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FF2FA" w14:textId="77777777" w:rsidR="005704CA" w:rsidRPr="00224481" w:rsidRDefault="005704CA" w:rsidP="005704C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2448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2F13C95" w14:textId="5D0F5941" w:rsidR="005F2214" w:rsidRPr="00224481" w:rsidRDefault="005F2214" w:rsidP="005F221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3927D54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3927D5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3927D542">
        <w:rPr>
          <w:rFonts w:ascii="Times New Roman" w:hAnsi="Times New Roman" w:cs="Times New Roman"/>
          <w:b/>
          <w:bCs/>
          <w:sz w:val="24"/>
          <w:szCs w:val="24"/>
        </w:rPr>
        <w:t>. LCHPV Environmental Condition Data</w:t>
      </w:r>
    </w:p>
    <w:p w14:paraId="6BADDD1F" w14:textId="5BD6F996" w:rsidR="005F2214" w:rsidRPr="00227AC5" w:rsidRDefault="005F2214" w:rsidP="005F22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A. Phi6 Experiments</w:t>
      </w:r>
      <w:r w:rsidR="00293218">
        <w:rPr>
          <w:b/>
          <w:bCs/>
          <w:sz w:val="24"/>
          <w:szCs w:val="24"/>
        </w:rPr>
        <w:t xml:space="preserve"> Face Coverings</w:t>
      </w:r>
    </w:p>
    <w:p w14:paraId="0808CE10" w14:textId="77777777" w:rsidR="005F2214" w:rsidRDefault="005F2214" w:rsidP="005F2214">
      <w:pPr>
        <w:jc w:val="center"/>
        <w:rPr>
          <w:b/>
          <w:bCs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5C648099" wp14:editId="69CB7575">
            <wp:extent cx="5689600" cy="3282950"/>
            <wp:effectExtent l="0" t="0" r="635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13BDF98-D6FA-4408-BEF6-1C6202076E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D5E4F2" w14:textId="1F4345A3" w:rsidR="005F2214" w:rsidRPr="00227AC5" w:rsidRDefault="005F2214" w:rsidP="005F22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B. Phi6 Experiments</w:t>
      </w:r>
      <w:r w:rsidR="00293218">
        <w:rPr>
          <w:b/>
          <w:bCs/>
          <w:sz w:val="24"/>
          <w:szCs w:val="24"/>
        </w:rPr>
        <w:t xml:space="preserve"> Procedural Masks</w:t>
      </w:r>
    </w:p>
    <w:p w14:paraId="2CBD0D67" w14:textId="77777777" w:rsidR="005F2214" w:rsidRDefault="005F2214" w:rsidP="005F2214">
      <w:pPr>
        <w:jc w:val="center"/>
        <w:rPr>
          <w:b/>
          <w:bCs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08F133A7" wp14:editId="0AD2EF80">
            <wp:extent cx="5708650" cy="3289300"/>
            <wp:effectExtent l="0" t="0" r="635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13BDF98-D6FA-4408-BEF6-1C6202076E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277C11" w14:textId="751FF901" w:rsidR="005F2214" w:rsidRDefault="005F2214" w:rsidP="005F22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Figure C. </w:t>
      </w:r>
      <w:r w:rsidRPr="00E70471">
        <w:rPr>
          <w:b/>
          <w:bCs/>
          <w:sz w:val="24"/>
          <w:szCs w:val="24"/>
        </w:rPr>
        <w:t>MS2 Experiments</w:t>
      </w:r>
      <w:r w:rsidR="00293218">
        <w:rPr>
          <w:b/>
          <w:bCs/>
          <w:sz w:val="24"/>
          <w:szCs w:val="24"/>
        </w:rPr>
        <w:t xml:space="preserve"> Face Coverings</w:t>
      </w:r>
    </w:p>
    <w:p w14:paraId="6A56832A" w14:textId="77777777" w:rsidR="005F2214" w:rsidRDefault="005F2214" w:rsidP="005F2214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7E948EA" wp14:editId="0B9F0763">
            <wp:extent cx="5943600" cy="352933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13BDF98-D6FA-4408-BEF6-1C6202076E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7A0D7E" w14:textId="675155D9" w:rsidR="005F2214" w:rsidRPr="00E70471" w:rsidRDefault="005F2214" w:rsidP="005F22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D. </w:t>
      </w:r>
      <w:r w:rsidRPr="00E70471">
        <w:rPr>
          <w:b/>
          <w:bCs/>
          <w:sz w:val="24"/>
          <w:szCs w:val="24"/>
        </w:rPr>
        <w:t>MS2 Experiments</w:t>
      </w:r>
      <w:r w:rsidR="00293218">
        <w:rPr>
          <w:b/>
          <w:bCs/>
          <w:sz w:val="24"/>
          <w:szCs w:val="24"/>
        </w:rPr>
        <w:t xml:space="preserve"> Procedural Masks</w:t>
      </w:r>
      <w:r>
        <w:rPr>
          <w:noProof/>
        </w:rPr>
        <w:drawing>
          <wp:inline distT="0" distB="0" distL="0" distR="0" wp14:anchorId="6EEB144A" wp14:editId="4B7644FB">
            <wp:extent cx="5943600" cy="34925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13BDF98-D6FA-4408-BEF6-1C6202076E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C3F397" w14:textId="77777777" w:rsidR="00B568D7" w:rsidRDefault="00B568D7"/>
    <w:sectPr w:rsidR="00B5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214"/>
    <w:rsid w:val="00293218"/>
    <w:rsid w:val="00472B28"/>
    <w:rsid w:val="005704CA"/>
    <w:rsid w:val="005F2214"/>
    <w:rsid w:val="00B5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A6C5"/>
  <w15:chartTrackingRefBased/>
  <w15:docId w15:val="{615A749A-CC74-4658-B75A-CDEA99CF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\ORD\RTP\Data\Lab\DTRL\Option%205%20WAs\WA-5-259\Test%20plans\TO%20298%202021-01-26%20LC-HPV%20Phi%206%20(Part%201)\HOBO%20Data\FCO\HOBO%20Data%20Summary%20-%20FCO%20-%20Phi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\ORD\RTP\Data\Lab\DTRL\Option%205%20WAs\WA-5-259\Test%20plans\TO%20298%202021-01-26%20LC-HPV%20Phi%206%20(Part%201)\HOBO%20Data\PM\HOBO%20Data%20Summary%20-%20PM%20-%20Phi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\ORD\RTP\Data\Lab\DTRL\Option%205%20WAs\WA-5-259\Test%20plans\TO%20298%202021-01-20%20LC-HPV%20MS2%20(Part%201)\HOBO%20Data\FCO\HOBO%20Data%20Summary%20-%20FCO%20-%20MS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A\ORD\RTP\Data\Lab\DTRL\Option%205%20WAs\WA-5-259\Test%20plans\TO%20298%202021-01-20%20LC-HPV%20MS2%20(Part%201)\HOBO%20Data\PM\HOBO%20Data%20Summary%20-%20PM%20-%20MS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/>
              <a:t>Logged Temperature and Relative Humidity (%RH) </a:t>
            </a:r>
            <a:r>
              <a:rPr lang="en-US" sz="1200" baseline="0">
                <a:solidFill>
                  <a:schemeClr val="tx1"/>
                </a:solidFill>
              </a:rPr>
              <a:t>during LCHPV decon test of Organic Face Coverings - Phi6</a:t>
            </a:r>
            <a:endParaRPr lang="en-US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v>RH-40171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34722222225</c:v>
                </c:pt>
                <c:pt idx="1">
                  <c:v>44222.635416666664</c:v>
                </c:pt>
                <c:pt idx="2">
                  <c:v>44222.636111111111</c:v>
                </c:pt>
                <c:pt idx="3">
                  <c:v>44222.636805555558</c:v>
                </c:pt>
                <c:pt idx="4">
                  <c:v>44222.637499999997</c:v>
                </c:pt>
                <c:pt idx="5">
                  <c:v>44222.638194444444</c:v>
                </c:pt>
                <c:pt idx="6">
                  <c:v>44222.638888888891</c:v>
                </c:pt>
                <c:pt idx="7">
                  <c:v>44222.63958333333</c:v>
                </c:pt>
                <c:pt idx="8">
                  <c:v>44222.640277777777</c:v>
                </c:pt>
                <c:pt idx="9">
                  <c:v>44222.640972222223</c:v>
                </c:pt>
                <c:pt idx="10">
                  <c:v>44222.64166666667</c:v>
                </c:pt>
                <c:pt idx="11">
                  <c:v>44222.642361111109</c:v>
                </c:pt>
                <c:pt idx="12">
                  <c:v>44222.643055555556</c:v>
                </c:pt>
                <c:pt idx="13">
                  <c:v>44222.643750000003</c:v>
                </c:pt>
                <c:pt idx="14">
                  <c:v>44222.644444444442</c:v>
                </c:pt>
                <c:pt idx="15">
                  <c:v>44222.645138888889</c:v>
                </c:pt>
                <c:pt idx="16">
                  <c:v>44222.645833333336</c:v>
                </c:pt>
                <c:pt idx="17">
                  <c:v>44222.646527777775</c:v>
                </c:pt>
                <c:pt idx="18">
                  <c:v>44222.647222222222</c:v>
                </c:pt>
                <c:pt idx="19">
                  <c:v>44222.647916666669</c:v>
                </c:pt>
                <c:pt idx="20">
                  <c:v>44222.648611111108</c:v>
                </c:pt>
                <c:pt idx="21">
                  <c:v>44222.649305555555</c:v>
                </c:pt>
                <c:pt idx="22">
                  <c:v>44222.65</c:v>
                </c:pt>
                <c:pt idx="23">
                  <c:v>44222.650694444441</c:v>
                </c:pt>
                <c:pt idx="24">
                  <c:v>44222.651388888888</c:v>
                </c:pt>
                <c:pt idx="25">
                  <c:v>44222.652083333334</c:v>
                </c:pt>
                <c:pt idx="26">
                  <c:v>44222.652777777781</c:v>
                </c:pt>
                <c:pt idx="27">
                  <c:v>44222.65347222222</c:v>
                </c:pt>
                <c:pt idx="28">
                  <c:v>44222.654166666667</c:v>
                </c:pt>
                <c:pt idx="29">
                  <c:v>44222.654861111114</c:v>
                </c:pt>
                <c:pt idx="30">
                  <c:v>44222.655555555553</c:v>
                </c:pt>
                <c:pt idx="31">
                  <c:v>44222.65625</c:v>
                </c:pt>
                <c:pt idx="32">
                  <c:v>44222.656944444447</c:v>
                </c:pt>
                <c:pt idx="33">
                  <c:v>44222.657638888886</c:v>
                </c:pt>
                <c:pt idx="34">
                  <c:v>44222.658333333333</c:v>
                </c:pt>
                <c:pt idx="35">
                  <c:v>44222.65902777778</c:v>
                </c:pt>
                <c:pt idx="36">
                  <c:v>44222.659722222219</c:v>
                </c:pt>
                <c:pt idx="37">
                  <c:v>44222.660416666666</c:v>
                </c:pt>
                <c:pt idx="38">
                  <c:v>44222.661111111112</c:v>
                </c:pt>
                <c:pt idx="39">
                  <c:v>44222.661805555559</c:v>
                </c:pt>
                <c:pt idx="40">
                  <c:v>44222.662499999999</c:v>
                </c:pt>
                <c:pt idx="41">
                  <c:v>44222.663194444445</c:v>
                </c:pt>
                <c:pt idx="42">
                  <c:v>44222.663888888892</c:v>
                </c:pt>
                <c:pt idx="43">
                  <c:v>44222.664583333331</c:v>
                </c:pt>
                <c:pt idx="44">
                  <c:v>44222.665277777778</c:v>
                </c:pt>
                <c:pt idx="45">
                  <c:v>44222.665972222225</c:v>
                </c:pt>
                <c:pt idx="46">
                  <c:v>44222.666666666664</c:v>
                </c:pt>
                <c:pt idx="47">
                  <c:v>44222.667361111111</c:v>
                </c:pt>
                <c:pt idx="48">
                  <c:v>44222.668055555558</c:v>
                </c:pt>
                <c:pt idx="49">
                  <c:v>44222.668749999997</c:v>
                </c:pt>
                <c:pt idx="50">
                  <c:v>44222.669444444444</c:v>
                </c:pt>
                <c:pt idx="51">
                  <c:v>44222.670138888891</c:v>
                </c:pt>
                <c:pt idx="52">
                  <c:v>44222.67083333333</c:v>
                </c:pt>
                <c:pt idx="53">
                  <c:v>44222.671527777777</c:v>
                </c:pt>
                <c:pt idx="54">
                  <c:v>44222.672222222223</c:v>
                </c:pt>
                <c:pt idx="55">
                  <c:v>44222.67291666667</c:v>
                </c:pt>
                <c:pt idx="56">
                  <c:v>44222.673611111109</c:v>
                </c:pt>
                <c:pt idx="57">
                  <c:v>44222.674305555556</c:v>
                </c:pt>
                <c:pt idx="58">
                  <c:v>44222.675000000003</c:v>
                </c:pt>
                <c:pt idx="59">
                  <c:v>44222.675694444442</c:v>
                </c:pt>
                <c:pt idx="60">
                  <c:v>44222.676388888889</c:v>
                </c:pt>
                <c:pt idx="61">
                  <c:v>44222.677083333336</c:v>
                </c:pt>
                <c:pt idx="62">
                  <c:v>44222.677777777775</c:v>
                </c:pt>
                <c:pt idx="63">
                  <c:v>44222.678472222222</c:v>
                </c:pt>
                <c:pt idx="64">
                  <c:v>44222.679166666669</c:v>
                </c:pt>
                <c:pt idx="65">
                  <c:v>44222.679861111108</c:v>
                </c:pt>
                <c:pt idx="66">
                  <c:v>44222.680555555555</c:v>
                </c:pt>
                <c:pt idx="67">
                  <c:v>44222.681250000001</c:v>
                </c:pt>
                <c:pt idx="68">
                  <c:v>44222.681944444441</c:v>
                </c:pt>
                <c:pt idx="69">
                  <c:v>44222.682638888888</c:v>
                </c:pt>
                <c:pt idx="70">
                  <c:v>44222.683333333334</c:v>
                </c:pt>
                <c:pt idx="71">
                  <c:v>44222.684027777781</c:v>
                </c:pt>
                <c:pt idx="72">
                  <c:v>44222.68472222222</c:v>
                </c:pt>
                <c:pt idx="73">
                  <c:v>44222.685416666667</c:v>
                </c:pt>
                <c:pt idx="74">
                  <c:v>44222.686111111114</c:v>
                </c:pt>
                <c:pt idx="75">
                  <c:v>44222.686805555553</c:v>
                </c:pt>
                <c:pt idx="76">
                  <c:v>44222.6875</c:v>
                </c:pt>
                <c:pt idx="77">
                  <c:v>44222.688194444447</c:v>
                </c:pt>
                <c:pt idx="78">
                  <c:v>44222.688888888886</c:v>
                </c:pt>
                <c:pt idx="79">
                  <c:v>44222.689583333333</c:v>
                </c:pt>
                <c:pt idx="80">
                  <c:v>44222.69027777778</c:v>
                </c:pt>
                <c:pt idx="81">
                  <c:v>44222.690972222219</c:v>
                </c:pt>
                <c:pt idx="82">
                  <c:v>44222.691666666666</c:v>
                </c:pt>
                <c:pt idx="83">
                  <c:v>44222.692361111112</c:v>
                </c:pt>
                <c:pt idx="84">
                  <c:v>44222.693055555559</c:v>
                </c:pt>
                <c:pt idx="85">
                  <c:v>44222.693749999999</c:v>
                </c:pt>
                <c:pt idx="86">
                  <c:v>44222.694444444445</c:v>
                </c:pt>
                <c:pt idx="87">
                  <c:v>44222.695138888892</c:v>
                </c:pt>
                <c:pt idx="88">
                  <c:v>44222.695833333331</c:v>
                </c:pt>
                <c:pt idx="89">
                  <c:v>44222.696527777778</c:v>
                </c:pt>
                <c:pt idx="90">
                  <c:v>44222.697222222225</c:v>
                </c:pt>
                <c:pt idx="91">
                  <c:v>44222.697916666664</c:v>
                </c:pt>
                <c:pt idx="92">
                  <c:v>44222.698611111111</c:v>
                </c:pt>
                <c:pt idx="93">
                  <c:v>44222.699305555558</c:v>
                </c:pt>
                <c:pt idx="94">
                  <c:v>44222.7</c:v>
                </c:pt>
                <c:pt idx="95">
                  <c:v>44222.700694444444</c:v>
                </c:pt>
                <c:pt idx="96">
                  <c:v>44222.701388888891</c:v>
                </c:pt>
                <c:pt idx="97">
                  <c:v>44222.70208333333</c:v>
                </c:pt>
                <c:pt idx="98">
                  <c:v>44222.702777777777</c:v>
                </c:pt>
                <c:pt idx="99">
                  <c:v>44222.703472222223</c:v>
                </c:pt>
                <c:pt idx="100">
                  <c:v>44222.70416666667</c:v>
                </c:pt>
                <c:pt idx="101">
                  <c:v>44222.704861111109</c:v>
                </c:pt>
                <c:pt idx="102">
                  <c:v>44222.705555555556</c:v>
                </c:pt>
                <c:pt idx="103">
                  <c:v>44222.706250000003</c:v>
                </c:pt>
                <c:pt idx="104">
                  <c:v>44222.706944444442</c:v>
                </c:pt>
                <c:pt idx="105">
                  <c:v>44222.707638888889</c:v>
                </c:pt>
                <c:pt idx="106">
                  <c:v>44222.708333333336</c:v>
                </c:pt>
                <c:pt idx="107">
                  <c:v>44222.709027777775</c:v>
                </c:pt>
                <c:pt idx="108">
                  <c:v>44222.709722222222</c:v>
                </c:pt>
                <c:pt idx="109">
                  <c:v>44222.710416666669</c:v>
                </c:pt>
                <c:pt idx="110">
                  <c:v>44222.711111111108</c:v>
                </c:pt>
                <c:pt idx="111">
                  <c:v>44222.711805555555</c:v>
                </c:pt>
                <c:pt idx="112">
                  <c:v>44222.712500000001</c:v>
                </c:pt>
                <c:pt idx="113">
                  <c:v>44222.713194444441</c:v>
                </c:pt>
                <c:pt idx="114">
                  <c:v>44222.713888888888</c:v>
                </c:pt>
                <c:pt idx="115">
                  <c:v>44222.714583333334</c:v>
                </c:pt>
                <c:pt idx="116">
                  <c:v>44222.715277777781</c:v>
                </c:pt>
                <c:pt idx="117">
                  <c:v>44222.71597222222</c:v>
                </c:pt>
                <c:pt idx="118">
                  <c:v>44222.716666666667</c:v>
                </c:pt>
                <c:pt idx="119">
                  <c:v>44222.717361111114</c:v>
                </c:pt>
                <c:pt idx="120">
                  <c:v>44222.718055555553</c:v>
                </c:pt>
                <c:pt idx="121">
                  <c:v>44222.71875</c:v>
                </c:pt>
                <c:pt idx="122">
                  <c:v>44222.719444444447</c:v>
                </c:pt>
                <c:pt idx="123">
                  <c:v>44222.720138888886</c:v>
                </c:pt>
                <c:pt idx="124">
                  <c:v>44222.720833333333</c:v>
                </c:pt>
                <c:pt idx="125">
                  <c:v>44222.72152777778</c:v>
                </c:pt>
                <c:pt idx="126">
                  <c:v>44222.722222222219</c:v>
                </c:pt>
                <c:pt idx="127">
                  <c:v>44222.722916666666</c:v>
                </c:pt>
                <c:pt idx="128">
                  <c:v>44222.723611111112</c:v>
                </c:pt>
                <c:pt idx="129">
                  <c:v>44222.724305555559</c:v>
                </c:pt>
                <c:pt idx="130">
                  <c:v>44222.724999999999</c:v>
                </c:pt>
                <c:pt idx="131">
                  <c:v>44222.725694444445</c:v>
                </c:pt>
                <c:pt idx="132">
                  <c:v>44222.726388888892</c:v>
                </c:pt>
                <c:pt idx="133">
                  <c:v>44222.727083333331</c:v>
                </c:pt>
                <c:pt idx="134">
                  <c:v>44222.727777777778</c:v>
                </c:pt>
                <c:pt idx="135">
                  <c:v>44222.728472222225</c:v>
                </c:pt>
                <c:pt idx="136">
                  <c:v>44222.729166666664</c:v>
                </c:pt>
                <c:pt idx="137">
                  <c:v>44222.729861111111</c:v>
                </c:pt>
                <c:pt idx="138">
                  <c:v>44222.730555555558</c:v>
                </c:pt>
                <c:pt idx="139">
                  <c:v>44222.731249999997</c:v>
                </c:pt>
                <c:pt idx="140">
                  <c:v>44222.731944444444</c:v>
                </c:pt>
                <c:pt idx="141">
                  <c:v>44222.732638888891</c:v>
                </c:pt>
                <c:pt idx="142">
                  <c:v>44222.73333333333</c:v>
                </c:pt>
                <c:pt idx="143">
                  <c:v>44222.734027777777</c:v>
                </c:pt>
                <c:pt idx="144">
                  <c:v>44222.734722222223</c:v>
                </c:pt>
                <c:pt idx="145">
                  <c:v>44222.73541666667</c:v>
                </c:pt>
                <c:pt idx="146">
                  <c:v>44222.736111111109</c:v>
                </c:pt>
                <c:pt idx="147">
                  <c:v>44222.736805555556</c:v>
                </c:pt>
                <c:pt idx="148">
                  <c:v>44222.737500000003</c:v>
                </c:pt>
                <c:pt idx="149">
                  <c:v>44222.738194444442</c:v>
                </c:pt>
                <c:pt idx="150">
                  <c:v>44222.738888888889</c:v>
                </c:pt>
                <c:pt idx="151">
                  <c:v>44222.739583333336</c:v>
                </c:pt>
                <c:pt idx="152">
                  <c:v>44222.740277777775</c:v>
                </c:pt>
                <c:pt idx="153">
                  <c:v>44222.740972222222</c:v>
                </c:pt>
                <c:pt idx="154">
                  <c:v>44222.741666666669</c:v>
                </c:pt>
                <c:pt idx="155">
                  <c:v>44222.742361111108</c:v>
                </c:pt>
                <c:pt idx="156">
                  <c:v>44222.743055555555</c:v>
                </c:pt>
                <c:pt idx="157">
                  <c:v>44222.743750000001</c:v>
                </c:pt>
                <c:pt idx="158">
                  <c:v>44222.744444444441</c:v>
                </c:pt>
                <c:pt idx="159">
                  <c:v>44222.745138888888</c:v>
                </c:pt>
                <c:pt idx="160">
                  <c:v>44222.745833333334</c:v>
                </c:pt>
                <c:pt idx="161">
                  <c:v>44222.746527777781</c:v>
                </c:pt>
                <c:pt idx="162">
                  <c:v>44222.74722222222</c:v>
                </c:pt>
                <c:pt idx="163">
                  <c:v>44222.747916666667</c:v>
                </c:pt>
                <c:pt idx="164">
                  <c:v>44222.748611111114</c:v>
                </c:pt>
                <c:pt idx="165">
                  <c:v>44222.749305555553</c:v>
                </c:pt>
                <c:pt idx="166">
                  <c:v>44222.75</c:v>
                </c:pt>
                <c:pt idx="167">
                  <c:v>44222.750694444447</c:v>
                </c:pt>
                <c:pt idx="168">
                  <c:v>44222.751388888886</c:v>
                </c:pt>
                <c:pt idx="169">
                  <c:v>44222.752083333333</c:v>
                </c:pt>
                <c:pt idx="170">
                  <c:v>44222.75277777778</c:v>
                </c:pt>
                <c:pt idx="171">
                  <c:v>44222.753472222219</c:v>
                </c:pt>
                <c:pt idx="172">
                  <c:v>44222.754166666666</c:v>
                </c:pt>
                <c:pt idx="173">
                  <c:v>44222.754861111112</c:v>
                </c:pt>
                <c:pt idx="174">
                  <c:v>44222.755555555559</c:v>
                </c:pt>
                <c:pt idx="175">
                  <c:v>44222.756249999999</c:v>
                </c:pt>
                <c:pt idx="176">
                  <c:v>44222.756944444445</c:v>
                </c:pt>
                <c:pt idx="177">
                  <c:v>44222.757638888892</c:v>
                </c:pt>
                <c:pt idx="178">
                  <c:v>44222.758333333331</c:v>
                </c:pt>
                <c:pt idx="179">
                  <c:v>44222.759027777778</c:v>
                </c:pt>
                <c:pt idx="180">
                  <c:v>44222.759722222225</c:v>
                </c:pt>
                <c:pt idx="181">
                  <c:v>44222.760416666664</c:v>
                </c:pt>
                <c:pt idx="182">
                  <c:v>44222.761111111111</c:v>
                </c:pt>
                <c:pt idx="183">
                  <c:v>44222.761805555558</c:v>
                </c:pt>
                <c:pt idx="184">
                  <c:v>44222.762499999997</c:v>
                </c:pt>
                <c:pt idx="185">
                  <c:v>44222.763194444444</c:v>
                </c:pt>
                <c:pt idx="186">
                  <c:v>44222.763888888891</c:v>
                </c:pt>
                <c:pt idx="187">
                  <c:v>44222.76458333333</c:v>
                </c:pt>
                <c:pt idx="188">
                  <c:v>44222.765277777777</c:v>
                </c:pt>
                <c:pt idx="189">
                  <c:v>44222.765972222223</c:v>
                </c:pt>
                <c:pt idx="190">
                  <c:v>44222.76666666667</c:v>
                </c:pt>
                <c:pt idx="191">
                  <c:v>44222.767361111109</c:v>
                </c:pt>
                <c:pt idx="192">
                  <c:v>44222.768055555556</c:v>
                </c:pt>
                <c:pt idx="193">
                  <c:v>44222.768750000003</c:v>
                </c:pt>
                <c:pt idx="194">
                  <c:v>44222.769444444442</c:v>
                </c:pt>
                <c:pt idx="195">
                  <c:v>44222.770138888889</c:v>
                </c:pt>
                <c:pt idx="196">
                  <c:v>44222.770833333336</c:v>
                </c:pt>
                <c:pt idx="197">
                  <c:v>44222.771527777775</c:v>
                </c:pt>
                <c:pt idx="198">
                  <c:v>44222.772222222222</c:v>
                </c:pt>
                <c:pt idx="199">
                  <c:v>44222.772916666669</c:v>
                </c:pt>
                <c:pt idx="200">
                  <c:v>44222.773611111108</c:v>
                </c:pt>
                <c:pt idx="201">
                  <c:v>44222.774305555555</c:v>
                </c:pt>
                <c:pt idx="202">
                  <c:v>44222.775000000001</c:v>
                </c:pt>
                <c:pt idx="203">
                  <c:v>44222.775694444441</c:v>
                </c:pt>
                <c:pt idx="204">
                  <c:v>44222.776388888888</c:v>
                </c:pt>
                <c:pt idx="205">
                  <c:v>44222.777083333334</c:v>
                </c:pt>
                <c:pt idx="206">
                  <c:v>44222.777777777781</c:v>
                </c:pt>
                <c:pt idx="207">
                  <c:v>44222.77847222222</c:v>
                </c:pt>
                <c:pt idx="208">
                  <c:v>44222.779166666667</c:v>
                </c:pt>
                <c:pt idx="209">
                  <c:v>44222.779861111114</c:v>
                </c:pt>
                <c:pt idx="210">
                  <c:v>44222.780555555553</c:v>
                </c:pt>
                <c:pt idx="211">
                  <c:v>44222.78125</c:v>
                </c:pt>
                <c:pt idx="212">
                  <c:v>44222.781944444447</c:v>
                </c:pt>
                <c:pt idx="213">
                  <c:v>44222.782638888886</c:v>
                </c:pt>
                <c:pt idx="214">
                  <c:v>44222.783333333333</c:v>
                </c:pt>
                <c:pt idx="215">
                  <c:v>44222.78402777778</c:v>
                </c:pt>
                <c:pt idx="216">
                  <c:v>44222.784722222219</c:v>
                </c:pt>
                <c:pt idx="217">
                  <c:v>44222.785416666666</c:v>
                </c:pt>
                <c:pt idx="218">
                  <c:v>44222.786111111112</c:v>
                </c:pt>
                <c:pt idx="219">
                  <c:v>44222.786805555559</c:v>
                </c:pt>
                <c:pt idx="220">
                  <c:v>44222.787499999999</c:v>
                </c:pt>
                <c:pt idx="221">
                  <c:v>44222.788194444445</c:v>
                </c:pt>
                <c:pt idx="222">
                  <c:v>44222.788888888892</c:v>
                </c:pt>
                <c:pt idx="223">
                  <c:v>44222.789583333331</c:v>
                </c:pt>
                <c:pt idx="224">
                  <c:v>44222.790277777778</c:v>
                </c:pt>
                <c:pt idx="225">
                  <c:v>44222.790972222225</c:v>
                </c:pt>
                <c:pt idx="226">
                  <c:v>44222.791666666664</c:v>
                </c:pt>
                <c:pt idx="227">
                  <c:v>44222.792361111111</c:v>
                </c:pt>
                <c:pt idx="228">
                  <c:v>44222.793055555558</c:v>
                </c:pt>
                <c:pt idx="229">
                  <c:v>44222.793749999997</c:v>
                </c:pt>
                <c:pt idx="230">
                  <c:v>44222.794444444444</c:v>
                </c:pt>
                <c:pt idx="231">
                  <c:v>44222.795138888891</c:v>
                </c:pt>
                <c:pt idx="232">
                  <c:v>44222.79583333333</c:v>
                </c:pt>
                <c:pt idx="233">
                  <c:v>44222.796527777777</c:v>
                </c:pt>
                <c:pt idx="234">
                  <c:v>44222.797222222223</c:v>
                </c:pt>
                <c:pt idx="235">
                  <c:v>44222.79791666667</c:v>
                </c:pt>
                <c:pt idx="236">
                  <c:v>44222.798611111109</c:v>
                </c:pt>
                <c:pt idx="237">
                  <c:v>44222.799305555556</c:v>
                </c:pt>
                <c:pt idx="238">
                  <c:v>44222.8</c:v>
                </c:pt>
                <c:pt idx="239">
                  <c:v>44222.800694444442</c:v>
                </c:pt>
                <c:pt idx="240">
                  <c:v>44222.801388888889</c:v>
                </c:pt>
                <c:pt idx="241">
                  <c:v>44222.802083333336</c:v>
                </c:pt>
                <c:pt idx="242">
                  <c:v>44222.802777777775</c:v>
                </c:pt>
                <c:pt idx="243">
                  <c:v>44222.803472222222</c:v>
                </c:pt>
                <c:pt idx="244">
                  <c:v>44222.804166666669</c:v>
                </c:pt>
                <c:pt idx="245">
                  <c:v>44222.804861111108</c:v>
                </c:pt>
                <c:pt idx="246">
                  <c:v>44222.805555555555</c:v>
                </c:pt>
                <c:pt idx="247">
                  <c:v>44222.806250000001</c:v>
                </c:pt>
                <c:pt idx="248">
                  <c:v>44222.806944444441</c:v>
                </c:pt>
                <c:pt idx="249">
                  <c:v>44222.807638888888</c:v>
                </c:pt>
                <c:pt idx="250">
                  <c:v>44222.808333333334</c:v>
                </c:pt>
                <c:pt idx="251">
                  <c:v>44222.809027777781</c:v>
                </c:pt>
                <c:pt idx="252">
                  <c:v>44222.80972222222</c:v>
                </c:pt>
                <c:pt idx="253">
                  <c:v>44222.810416666667</c:v>
                </c:pt>
                <c:pt idx="254">
                  <c:v>44222.811111111114</c:v>
                </c:pt>
                <c:pt idx="255">
                  <c:v>44222.811805555553</c:v>
                </c:pt>
                <c:pt idx="256">
                  <c:v>44222.8125</c:v>
                </c:pt>
                <c:pt idx="257">
                  <c:v>44222.813194444447</c:v>
                </c:pt>
                <c:pt idx="258">
                  <c:v>44222.813888888886</c:v>
                </c:pt>
                <c:pt idx="259">
                  <c:v>44222.814583333333</c:v>
                </c:pt>
                <c:pt idx="260">
                  <c:v>44222.81527777778</c:v>
                </c:pt>
                <c:pt idx="261">
                  <c:v>44222.815972222219</c:v>
                </c:pt>
                <c:pt idx="262">
                  <c:v>44222.816666666666</c:v>
                </c:pt>
                <c:pt idx="263">
                  <c:v>44222.817361111112</c:v>
                </c:pt>
                <c:pt idx="264">
                  <c:v>44222.818055555559</c:v>
                </c:pt>
                <c:pt idx="265">
                  <c:v>44222.818749999999</c:v>
                </c:pt>
                <c:pt idx="266">
                  <c:v>44222.819444444445</c:v>
                </c:pt>
                <c:pt idx="267">
                  <c:v>44222.820138888892</c:v>
                </c:pt>
                <c:pt idx="268">
                  <c:v>44222.820833333331</c:v>
                </c:pt>
                <c:pt idx="269">
                  <c:v>44222.821527777778</c:v>
                </c:pt>
                <c:pt idx="270">
                  <c:v>44222.822222222225</c:v>
                </c:pt>
                <c:pt idx="271">
                  <c:v>44222.822916666664</c:v>
                </c:pt>
                <c:pt idx="272">
                  <c:v>44222.823611111111</c:v>
                </c:pt>
                <c:pt idx="273">
                  <c:v>44222.824305555558</c:v>
                </c:pt>
                <c:pt idx="274">
                  <c:v>44222.824999999997</c:v>
                </c:pt>
                <c:pt idx="275">
                  <c:v>44222.825694444444</c:v>
                </c:pt>
                <c:pt idx="276">
                  <c:v>44222.826388888891</c:v>
                </c:pt>
                <c:pt idx="277">
                  <c:v>44222.82708333333</c:v>
                </c:pt>
                <c:pt idx="278">
                  <c:v>44222.827777777777</c:v>
                </c:pt>
                <c:pt idx="279">
                  <c:v>44222.828472222223</c:v>
                </c:pt>
                <c:pt idx="280">
                  <c:v>44222.82916666667</c:v>
                </c:pt>
                <c:pt idx="281">
                  <c:v>44222.829861111109</c:v>
                </c:pt>
                <c:pt idx="282">
                  <c:v>44222.830555555556</c:v>
                </c:pt>
                <c:pt idx="283">
                  <c:v>44222.831250000003</c:v>
                </c:pt>
                <c:pt idx="284">
                  <c:v>44222.831944444442</c:v>
                </c:pt>
                <c:pt idx="285">
                  <c:v>44222.832638888889</c:v>
                </c:pt>
                <c:pt idx="286">
                  <c:v>44222.833333333336</c:v>
                </c:pt>
                <c:pt idx="287">
                  <c:v>44222.834027777775</c:v>
                </c:pt>
                <c:pt idx="288">
                  <c:v>44222.834722222222</c:v>
                </c:pt>
                <c:pt idx="289">
                  <c:v>44222.835416666669</c:v>
                </c:pt>
                <c:pt idx="290">
                  <c:v>44222.836111111108</c:v>
                </c:pt>
                <c:pt idx="291">
                  <c:v>44222.836805555555</c:v>
                </c:pt>
                <c:pt idx="292">
                  <c:v>44222.837500000001</c:v>
                </c:pt>
                <c:pt idx="293">
                  <c:v>44222.838194444441</c:v>
                </c:pt>
                <c:pt idx="294">
                  <c:v>44222.838888888888</c:v>
                </c:pt>
                <c:pt idx="295">
                  <c:v>44222.839583333334</c:v>
                </c:pt>
                <c:pt idx="296">
                  <c:v>44222.840277777781</c:v>
                </c:pt>
                <c:pt idx="297">
                  <c:v>44222.84097222222</c:v>
                </c:pt>
                <c:pt idx="298">
                  <c:v>44222.841666666667</c:v>
                </c:pt>
                <c:pt idx="299">
                  <c:v>44222.842361111114</c:v>
                </c:pt>
                <c:pt idx="300">
                  <c:v>44222.843055555553</c:v>
                </c:pt>
                <c:pt idx="301">
                  <c:v>44222.84375</c:v>
                </c:pt>
                <c:pt idx="302">
                  <c:v>44222.844444444447</c:v>
                </c:pt>
                <c:pt idx="303">
                  <c:v>44222.845138888886</c:v>
                </c:pt>
                <c:pt idx="304">
                  <c:v>44222.845833333333</c:v>
                </c:pt>
                <c:pt idx="305">
                  <c:v>44222.84652777778</c:v>
                </c:pt>
                <c:pt idx="306">
                  <c:v>44222.847222222219</c:v>
                </c:pt>
                <c:pt idx="307">
                  <c:v>44222.847916666666</c:v>
                </c:pt>
                <c:pt idx="308">
                  <c:v>44222.848611111112</c:v>
                </c:pt>
                <c:pt idx="309">
                  <c:v>44222.849305555559</c:v>
                </c:pt>
                <c:pt idx="310">
                  <c:v>44222.85</c:v>
                </c:pt>
                <c:pt idx="311">
                  <c:v>44222.850694444445</c:v>
                </c:pt>
                <c:pt idx="312">
                  <c:v>44222.851388888892</c:v>
                </c:pt>
                <c:pt idx="313">
                  <c:v>44222.852083333331</c:v>
                </c:pt>
                <c:pt idx="314">
                  <c:v>44222.852777777778</c:v>
                </c:pt>
                <c:pt idx="315">
                  <c:v>44222.853472222225</c:v>
                </c:pt>
                <c:pt idx="316">
                  <c:v>44222.854166666664</c:v>
                </c:pt>
                <c:pt idx="317">
                  <c:v>44222.854861111111</c:v>
                </c:pt>
                <c:pt idx="318">
                  <c:v>44222.855555555558</c:v>
                </c:pt>
                <c:pt idx="319">
                  <c:v>44222.856249999997</c:v>
                </c:pt>
                <c:pt idx="320">
                  <c:v>44222.856944444444</c:v>
                </c:pt>
                <c:pt idx="321">
                  <c:v>44222.857638888891</c:v>
                </c:pt>
                <c:pt idx="322">
                  <c:v>44222.85833333333</c:v>
                </c:pt>
                <c:pt idx="323">
                  <c:v>44222.859027777777</c:v>
                </c:pt>
                <c:pt idx="324">
                  <c:v>44222.859722222223</c:v>
                </c:pt>
                <c:pt idx="325">
                  <c:v>44222.86041666667</c:v>
                </c:pt>
                <c:pt idx="326">
                  <c:v>44222.861111111109</c:v>
                </c:pt>
                <c:pt idx="327">
                  <c:v>44222.861805555556</c:v>
                </c:pt>
                <c:pt idx="328">
                  <c:v>44222.862500000003</c:v>
                </c:pt>
                <c:pt idx="329">
                  <c:v>44222.863194444442</c:v>
                </c:pt>
                <c:pt idx="330">
                  <c:v>44222.863888888889</c:v>
                </c:pt>
                <c:pt idx="331">
                  <c:v>44222.864583333336</c:v>
                </c:pt>
                <c:pt idx="332">
                  <c:v>44222.865277777775</c:v>
                </c:pt>
                <c:pt idx="333">
                  <c:v>44222.865972222222</c:v>
                </c:pt>
                <c:pt idx="334">
                  <c:v>44222.866666666669</c:v>
                </c:pt>
                <c:pt idx="335">
                  <c:v>44222.867361111108</c:v>
                </c:pt>
                <c:pt idx="336">
                  <c:v>44222.868055555555</c:v>
                </c:pt>
                <c:pt idx="337">
                  <c:v>44222.868750000001</c:v>
                </c:pt>
                <c:pt idx="338">
                  <c:v>44222.869444444441</c:v>
                </c:pt>
                <c:pt idx="339">
                  <c:v>44222.870138888888</c:v>
                </c:pt>
                <c:pt idx="340">
                  <c:v>44222.870833333334</c:v>
                </c:pt>
                <c:pt idx="341">
                  <c:v>44222.871527777781</c:v>
                </c:pt>
                <c:pt idx="342">
                  <c:v>44222.87222222222</c:v>
                </c:pt>
                <c:pt idx="343">
                  <c:v>44222.872916666667</c:v>
                </c:pt>
                <c:pt idx="344">
                  <c:v>44222.873611111114</c:v>
                </c:pt>
                <c:pt idx="345">
                  <c:v>44222.874305555553</c:v>
                </c:pt>
                <c:pt idx="346">
                  <c:v>44222.875</c:v>
                </c:pt>
                <c:pt idx="347">
                  <c:v>44222.875694444447</c:v>
                </c:pt>
                <c:pt idx="348">
                  <c:v>44222.876388888886</c:v>
                </c:pt>
                <c:pt idx="349">
                  <c:v>44222.877083333333</c:v>
                </c:pt>
                <c:pt idx="350">
                  <c:v>44222.87777777778</c:v>
                </c:pt>
                <c:pt idx="351">
                  <c:v>44222.878472222219</c:v>
                </c:pt>
                <c:pt idx="352">
                  <c:v>44222.879166666666</c:v>
                </c:pt>
                <c:pt idx="353">
                  <c:v>44222.879861111112</c:v>
                </c:pt>
                <c:pt idx="354">
                  <c:v>44222.880555555559</c:v>
                </c:pt>
                <c:pt idx="355">
                  <c:v>44222.881249999999</c:v>
                </c:pt>
                <c:pt idx="356">
                  <c:v>44222.881944444445</c:v>
                </c:pt>
                <c:pt idx="357">
                  <c:v>44222.882638888892</c:v>
                </c:pt>
                <c:pt idx="358">
                  <c:v>44222.883333333331</c:v>
                </c:pt>
                <c:pt idx="359">
                  <c:v>44222.884027777778</c:v>
                </c:pt>
                <c:pt idx="360">
                  <c:v>44222.884722222225</c:v>
                </c:pt>
                <c:pt idx="361">
                  <c:v>44222.885416666664</c:v>
                </c:pt>
                <c:pt idx="362">
                  <c:v>44222.886111111111</c:v>
                </c:pt>
                <c:pt idx="363">
                  <c:v>44222.886805555558</c:v>
                </c:pt>
                <c:pt idx="364">
                  <c:v>44222.887499999997</c:v>
                </c:pt>
                <c:pt idx="365">
                  <c:v>44222.888194444444</c:v>
                </c:pt>
                <c:pt idx="366">
                  <c:v>44222.888888888891</c:v>
                </c:pt>
                <c:pt idx="367">
                  <c:v>44222.88958333333</c:v>
                </c:pt>
                <c:pt idx="368">
                  <c:v>44222.890277777777</c:v>
                </c:pt>
                <c:pt idx="369">
                  <c:v>44222.890972222223</c:v>
                </c:pt>
                <c:pt idx="370">
                  <c:v>44222.89166666667</c:v>
                </c:pt>
                <c:pt idx="371">
                  <c:v>44222.892361111109</c:v>
                </c:pt>
                <c:pt idx="372">
                  <c:v>44222.893055555556</c:v>
                </c:pt>
                <c:pt idx="373">
                  <c:v>44222.893750000003</c:v>
                </c:pt>
                <c:pt idx="374">
                  <c:v>44222.894444444442</c:v>
                </c:pt>
                <c:pt idx="375">
                  <c:v>44222.895138888889</c:v>
                </c:pt>
                <c:pt idx="376">
                  <c:v>44222.895833333336</c:v>
                </c:pt>
                <c:pt idx="377">
                  <c:v>44222.896527777775</c:v>
                </c:pt>
                <c:pt idx="378">
                  <c:v>44222.897222222222</c:v>
                </c:pt>
                <c:pt idx="379">
                  <c:v>44222.897916666669</c:v>
                </c:pt>
                <c:pt idx="380">
                  <c:v>44222.898611111108</c:v>
                </c:pt>
                <c:pt idx="381">
                  <c:v>44222.899305555555</c:v>
                </c:pt>
                <c:pt idx="382">
                  <c:v>44222.9</c:v>
                </c:pt>
                <c:pt idx="383">
                  <c:v>44222.900694444441</c:v>
                </c:pt>
                <c:pt idx="384">
                  <c:v>44222.901388888888</c:v>
                </c:pt>
                <c:pt idx="385">
                  <c:v>44222.902083333334</c:v>
                </c:pt>
                <c:pt idx="386">
                  <c:v>44222.902777777781</c:v>
                </c:pt>
                <c:pt idx="387">
                  <c:v>44222.90347222222</c:v>
                </c:pt>
                <c:pt idx="388">
                  <c:v>44222.904166666667</c:v>
                </c:pt>
                <c:pt idx="389">
                  <c:v>44222.904861111114</c:v>
                </c:pt>
                <c:pt idx="390">
                  <c:v>44222.905555555553</c:v>
                </c:pt>
                <c:pt idx="391">
                  <c:v>44222.90625</c:v>
                </c:pt>
                <c:pt idx="392">
                  <c:v>44222.906944444447</c:v>
                </c:pt>
                <c:pt idx="393">
                  <c:v>44222.907638888886</c:v>
                </c:pt>
                <c:pt idx="394">
                  <c:v>44222.908333333333</c:v>
                </c:pt>
                <c:pt idx="395">
                  <c:v>44222.90902777778</c:v>
                </c:pt>
                <c:pt idx="396">
                  <c:v>44222.909722222219</c:v>
                </c:pt>
                <c:pt idx="397">
                  <c:v>44222.910416666666</c:v>
                </c:pt>
                <c:pt idx="398">
                  <c:v>44222.911111111112</c:v>
                </c:pt>
                <c:pt idx="399">
                  <c:v>44222.911805555559</c:v>
                </c:pt>
                <c:pt idx="400">
                  <c:v>44222.912499999999</c:v>
                </c:pt>
                <c:pt idx="401">
                  <c:v>44222.913194444445</c:v>
                </c:pt>
                <c:pt idx="402">
                  <c:v>44222.913888888892</c:v>
                </c:pt>
                <c:pt idx="403">
                  <c:v>44222.914583333331</c:v>
                </c:pt>
                <c:pt idx="404">
                  <c:v>44222.915277777778</c:v>
                </c:pt>
                <c:pt idx="405">
                  <c:v>44222.915972222225</c:v>
                </c:pt>
                <c:pt idx="406">
                  <c:v>44222.916666666664</c:v>
                </c:pt>
                <c:pt idx="407">
                  <c:v>44222.917361111111</c:v>
                </c:pt>
                <c:pt idx="408">
                  <c:v>44222.918055555558</c:v>
                </c:pt>
                <c:pt idx="409">
                  <c:v>44222.918749999997</c:v>
                </c:pt>
                <c:pt idx="410">
                  <c:v>44222.919444444444</c:v>
                </c:pt>
                <c:pt idx="411">
                  <c:v>44222.920138888891</c:v>
                </c:pt>
                <c:pt idx="412">
                  <c:v>44222.92083333333</c:v>
                </c:pt>
                <c:pt idx="413">
                  <c:v>44222.921527777777</c:v>
                </c:pt>
                <c:pt idx="414">
                  <c:v>44222.922222222223</c:v>
                </c:pt>
                <c:pt idx="415">
                  <c:v>44222.92291666667</c:v>
                </c:pt>
                <c:pt idx="416">
                  <c:v>44222.923611111109</c:v>
                </c:pt>
                <c:pt idx="417">
                  <c:v>44222.924305555556</c:v>
                </c:pt>
                <c:pt idx="418">
                  <c:v>44222.925000000003</c:v>
                </c:pt>
                <c:pt idx="419">
                  <c:v>44222.925694444442</c:v>
                </c:pt>
                <c:pt idx="420">
                  <c:v>44222.926388888889</c:v>
                </c:pt>
                <c:pt idx="421">
                  <c:v>44222.927083333336</c:v>
                </c:pt>
                <c:pt idx="422">
                  <c:v>44222.927777777775</c:v>
                </c:pt>
                <c:pt idx="423">
                  <c:v>44222.928472222222</c:v>
                </c:pt>
                <c:pt idx="424">
                  <c:v>44222.929166666669</c:v>
                </c:pt>
                <c:pt idx="425">
                  <c:v>44222.929861111108</c:v>
                </c:pt>
                <c:pt idx="426">
                  <c:v>44222.930555555555</c:v>
                </c:pt>
                <c:pt idx="427">
                  <c:v>44222.931250000001</c:v>
                </c:pt>
                <c:pt idx="428">
                  <c:v>44222.931944444441</c:v>
                </c:pt>
                <c:pt idx="429">
                  <c:v>44222.932638888888</c:v>
                </c:pt>
                <c:pt idx="430">
                  <c:v>44222.933333333334</c:v>
                </c:pt>
                <c:pt idx="431">
                  <c:v>44222.934027777781</c:v>
                </c:pt>
                <c:pt idx="432">
                  <c:v>44222.93472222222</c:v>
                </c:pt>
                <c:pt idx="433">
                  <c:v>44222.935416666667</c:v>
                </c:pt>
                <c:pt idx="434">
                  <c:v>44222.936111111114</c:v>
                </c:pt>
                <c:pt idx="435">
                  <c:v>44222.936805555553</c:v>
                </c:pt>
                <c:pt idx="436">
                  <c:v>44222.9375</c:v>
                </c:pt>
                <c:pt idx="437">
                  <c:v>44222.938194444447</c:v>
                </c:pt>
                <c:pt idx="438">
                  <c:v>44222.938888888886</c:v>
                </c:pt>
                <c:pt idx="439">
                  <c:v>44222.939583333333</c:v>
                </c:pt>
                <c:pt idx="440">
                  <c:v>44222.94027777778</c:v>
                </c:pt>
                <c:pt idx="441">
                  <c:v>44222.940972222219</c:v>
                </c:pt>
                <c:pt idx="442">
                  <c:v>44222.941666666666</c:v>
                </c:pt>
                <c:pt idx="443">
                  <c:v>44222.942361111112</c:v>
                </c:pt>
                <c:pt idx="444">
                  <c:v>44222.943055555559</c:v>
                </c:pt>
                <c:pt idx="445">
                  <c:v>44222.943749999999</c:v>
                </c:pt>
                <c:pt idx="446">
                  <c:v>44222.944444444445</c:v>
                </c:pt>
                <c:pt idx="447">
                  <c:v>44222.945138888892</c:v>
                </c:pt>
                <c:pt idx="448">
                  <c:v>44222.945833333331</c:v>
                </c:pt>
                <c:pt idx="449">
                  <c:v>44222.946527777778</c:v>
                </c:pt>
                <c:pt idx="450">
                  <c:v>44222.947222222225</c:v>
                </c:pt>
                <c:pt idx="451">
                  <c:v>44222.947916666664</c:v>
                </c:pt>
                <c:pt idx="452">
                  <c:v>44222.948611111111</c:v>
                </c:pt>
                <c:pt idx="453">
                  <c:v>44222.949305555558</c:v>
                </c:pt>
                <c:pt idx="454">
                  <c:v>44222.95</c:v>
                </c:pt>
                <c:pt idx="455">
                  <c:v>44222.950694444444</c:v>
                </c:pt>
                <c:pt idx="456">
                  <c:v>44222.951388888891</c:v>
                </c:pt>
                <c:pt idx="457">
                  <c:v>44222.95208333333</c:v>
                </c:pt>
                <c:pt idx="458">
                  <c:v>44222.952777777777</c:v>
                </c:pt>
                <c:pt idx="459">
                  <c:v>44222.953472222223</c:v>
                </c:pt>
                <c:pt idx="460">
                  <c:v>44222.95416666667</c:v>
                </c:pt>
                <c:pt idx="461">
                  <c:v>44222.954861111109</c:v>
                </c:pt>
                <c:pt idx="462">
                  <c:v>44222.955555555556</c:v>
                </c:pt>
                <c:pt idx="463">
                  <c:v>44222.956250000003</c:v>
                </c:pt>
                <c:pt idx="464">
                  <c:v>44222.956944444442</c:v>
                </c:pt>
                <c:pt idx="465">
                  <c:v>44222.957638888889</c:v>
                </c:pt>
                <c:pt idx="466">
                  <c:v>44222.958333333336</c:v>
                </c:pt>
                <c:pt idx="467">
                  <c:v>44222.959027777775</c:v>
                </c:pt>
                <c:pt idx="468">
                  <c:v>44222.959722222222</c:v>
                </c:pt>
                <c:pt idx="469">
                  <c:v>44222.960416666669</c:v>
                </c:pt>
                <c:pt idx="470">
                  <c:v>44222.961111111108</c:v>
                </c:pt>
                <c:pt idx="471">
                  <c:v>44222.961805555555</c:v>
                </c:pt>
                <c:pt idx="472">
                  <c:v>44222.962500000001</c:v>
                </c:pt>
                <c:pt idx="473">
                  <c:v>44222.963194444441</c:v>
                </c:pt>
                <c:pt idx="474">
                  <c:v>44222.963888888888</c:v>
                </c:pt>
                <c:pt idx="475">
                  <c:v>44222.964583333334</c:v>
                </c:pt>
                <c:pt idx="476">
                  <c:v>44222.965277777781</c:v>
                </c:pt>
                <c:pt idx="477">
                  <c:v>44222.96597222222</c:v>
                </c:pt>
                <c:pt idx="478">
                  <c:v>44222.966666666667</c:v>
                </c:pt>
                <c:pt idx="479">
                  <c:v>44222.967361111114</c:v>
                </c:pt>
                <c:pt idx="480">
                  <c:v>44222.968055555553</c:v>
                </c:pt>
                <c:pt idx="481">
                  <c:v>44222.96875</c:v>
                </c:pt>
                <c:pt idx="482">
                  <c:v>44222.969444444447</c:v>
                </c:pt>
                <c:pt idx="483">
                  <c:v>44222.970138888886</c:v>
                </c:pt>
                <c:pt idx="484">
                  <c:v>44222.970833333333</c:v>
                </c:pt>
                <c:pt idx="485">
                  <c:v>44222.97152777778</c:v>
                </c:pt>
                <c:pt idx="486">
                  <c:v>44222.972222222219</c:v>
                </c:pt>
                <c:pt idx="487">
                  <c:v>44222.972916666666</c:v>
                </c:pt>
                <c:pt idx="488">
                  <c:v>44222.973611111112</c:v>
                </c:pt>
                <c:pt idx="489">
                  <c:v>44222.974305555559</c:v>
                </c:pt>
                <c:pt idx="490">
                  <c:v>44222.974999999999</c:v>
                </c:pt>
                <c:pt idx="491">
                  <c:v>44222.975694444445</c:v>
                </c:pt>
                <c:pt idx="492">
                  <c:v>44222.976388888892</c:v>
                </c:pt>
                <c:pt idx="493">
                  <c:v>44222.977083333331</c:v>
                </c:pt>
                <c:pt idx="494">
                  <c:v>44222.977777777778</c:v>
                </c:pt>
                <c:pt idx="495">
                  <c:v>44222.978472222225</c:v>
                </c:pt>
                <c:pt idx="496">
                  <c:v>44222.979166666664</c:v>
                </c:pt>
                <c:pt idx="497">
                  <c:v>44222.979861111111</c:v>
                </c:pt>
                <c:pt idx="498">
                  <c:v>44222.980555555558</c:v>
                </c:pt>
                <c:pt idx="499">
                  <c:v>44222.981249999997</c:v>
                </c:pt>
                <c:pt idx="500">
                  <c:v>44222.981944444444</c:v>
                </c:pt>
                <c:pt idx="501">
                  <c:v>44222.982638888891</c:v>
                </c:pt>
                <c:pt idx="502">
                  <c:v>44222.98333333333</c:v>
                </c:pt>
                <c:pt idx="503">
                  <c:v>44222.984027777777</c:v>
                </c:pt>
                <c:pt idx="504">
                  <c:v>44222.984722222223</c:v>
                </c:pt>
                <c:pt idx="505">
                  <c:v>44222.98541666667</c:v>
                </c:pt>
                <c:pt idx="506">
                  <c:v>44222.986111111109</c:v>
                </c:pt>
                <c:pt idx="507">
                  <c:v>44222.986805555556</c:v>
                </c:pt>
                <c:pt idx="508">
                  <c:v>44222.987500000003</c:v>
                </c:pt>
                <c:pt idx="509">
                  <c:v>44222.988194444442</c:v>
                </c:pt>
                <c:pt idx="510">
                  <c:v>44222.988888888889</c:v>
                </c:pt>
                <c:pt idx="511">
                  <c:v>44222.989583333336</c:v>
                </c:pt>
                <c:pt idx="512">
                  <c:v>44222.990277777775</c:v>
                </c:pt>
                <c:pt idx="513">
                  <c:v>44222.990972222222</c:v>
                </c:pt>
                <c:pt idx="514">
                  <c:v>44222.991666666669</c:v>
                </c:pt>
                <c:pt idx="515">
                  <c:v>44222.992361111108</c:v>
                </c:pt>
                <c:pt idx="516">
                  <c:v>44222.993055555555</c:v>
                </c:pt>
                <c:pt idx="517">
                  <c:v>44222.993750000001</c:v>
                </c:pt>
                <c:pt idx="518">
                  <c:v>44222.994444444441</c:v>
                </c:pt>
                <c:pt idx="519">
                  <c:v>44222.995138888888</c:v>
                </c:pt>
                <c:pt idx="520">
                  <c:v>44222.995833333334</c:v>
                </c:pt>
                <c:pt idx="521">
                  <c:v>44222.996527777781</c:v>
                </c:pt>
                <c:pt idx="522">
                  <c:v>44222.99722222222</c:v>
                </c:pt>
                <c:pt idx="523">
                  <c:v>44222.997916666667</c:v>
                </c:pt>
                <c:pt idx="524">
                  <c:v>44222.998611111114</c:v>
                </c:pt>
                <c:pt idx="525">
                  <c:v>44222.999305555553</c:v>
                </c:pt>
                <c:pt idx="526">
                  <c:v>44223</c:v>
                </c:pt>
                <c:pt idx="527">
                  <c:v>44223.000694444447</c:v>
                </c:pt>
                <c:pt idx="528">
                  <c:v>44223.001388888886</c:v>
                </c:pt>
                <c:pt idx="529">
                  <c:v>44223.002083333333</c:v>
                </c:pt>
                <c:pt idx="530">
                  <c:v>44223.00277777778</c:v>
                </c:pt>
                <c:pt idx="531">
                  <c:v>44223.003472222219</c:v>
                </c:pt>
                <c:pt idx="532">
                  <c:v>44223.004166666666</c:v>
                </c:pt>
                <c:pt idx="533">
                  <c:v>44223.004861111112</c:v>
                </c:pt>
                <c:pt idx="534">
                  <c:v>44223.005555555559</c:v>
                </c:pt>
                <c:pt idx="535">
                  <c:v>44223.006249999999</c:v>
                </c:pt>
                <c:pt idx="536">
                  <c:v>44223.006944444445</c:v>
                </c:pt>
                <c:pt idx="537">
                  <c:v>44223.007638888892</c:v>
                </c:pt>
                <c:pt idx="538">
                  <c:v>44223.008333333331</c:v>
                </c:pt>
                <c:pt idx="539">
                  <c:v>44223.009027777778</c:v>
                </c:pt>
                <c:pt idx="540">
                  <c:v>44223.009722222225</c:v>
                </c:pt>
                <c:pt idx="541">
                  <c:v>44223.010416666664</c:v>
                </c:pt>
                <c:pt idx="542">
                  <c:v>44223.011111111111</c:v>
                </c:pt>
                <c:pt idx="543">
                  <c:v>44223.011805555558</c:v>
                </c:pt>
                <c:pt idx="544">
                  <c:v>44223.012499999997</c:v>
                </c:pt>
                <c:pt idx="545">
                  <c:v>44223.013194444444</c:v>
                </c:pt>
                <c:pt idx="546">
                  <c:v>44223.013888888891</c:v>
                </c:pt>
                <c:pt idx="547">
                  <c:v>44223.01458333333</c:v>
                </c:pt>
                <c:pt idx="548">
                  <c:v>44223.015277777777</c:v>
                </c:pt>
                <c:pt idx="549">
                  <c:v>44223.015972222223</c:v>
                </c:pt>
                <c:pt idx="550">
                  <c:v>44223.01666666667</c:v>
                </c:pt>
                <c:pt idx="551">
                  <c:v>44223.017361111109</c:v>
                </c:pt>
                <c:pt idx="552">
                  <c:v>44223.018055555556</c:v>
                </c:pt>
                <c:pt idx="553">
                  <c:v>44223.018750000003</c:v>
                </c:pt>
                <c:pt idx="554">
                  <c:v>44223.019444444442</c:v>
                </c:pt>
                <c:pt idx="555">
                  <c:v>44223.020138888889</c:v>
                </c:pt>
                <c:pt idx="556">
                  <c:v>44223.020833333336</c:v>
                </c:pt>
                <c:pt idx="557">
                  <c:v>44223.021527777775</c:v>
                </c:pt>
                <c:pt idx="558">
                  <c:v>44223.022222222222</c:v>
                </c:pt>
                <c:pt idx="559">
                  <c:v>44223.022916666669</c:v>
                </c:pt>
                <c:pt idx="560">
                  <c:v>44223.023611111108</c:v>
                </c:pt>
                <c:pt idx="561">
                  <c:v>44223.024305555555</c:v>
                </c:pt>
                <c:pt idx="562">
                  <c:v>44223.025000000001</c:v>
                </c:pt>
                <c:pt idx="563">
                  <c:v>44223.025694444441</c:v>
                </c:pt>
                <c:pt idx="564">
                  <c:v>44223.026388888888</c:v>
                </c:pt>
                <c:pt idx="565">
                  <c:v>44223.027083333334</c:v>
                </c:pt>
                <c:pt idx="566">
                  <c:v>44223.027777777781</c:v>
                </c:pt>
                <c:pt idx="567">
                  <c:v>44223.02847222222</c:v>
                </c:pt>
                <c:pt idx="568">
                  <c:v>44223.029166666667</c:v>
                </c:pt>
                <c:pt idx="569">
                  <c:v>44223.029861111114</c:v>
                </c:pt>
                <c:pt idx="570">
                  <c:v>44223.030555555553</c:v>
                </c:pt>
                <c:pt idx="571">
                  <c:v>44223.03125</c:v>
                </c:pt>
                <c:pt idx="572">
                  <c:v>44223.031944444447</c:v>
                </c:pt>
                <c:pt idx="573">
                  <c:v>44223.032638888886</c:v>
                </c:pt>
                <c:pt idx="574">
                  <c:v>44223.033333333333</c:v>
                </c:pt>
                <c:pt idx="575">
                  <c:v>44223.03402777778</c:v>
                </c:pt>
                <c:pt idx="576">
                  <c:v>44223.034722222219</c:v>
                </c:pt>
                <c:pt idx="577">
                  <c:v>44223.035416666666</c:v>
                </c:pt>
                <c:pt idx="578">
                  <c:v>44223.036111111112</c:v>
                </c:pt>
                <c:pt idx="579">
                  <c:v>44223.036805555559</c:v>
                </c:pt>
                <c:pt idx="580">
                  <c:v>44223.037499999999</c:v>
                </c:pt>
                <c:pt idx="581">
                  <c:v>44223.038194444445</c:v>
                </c:pt>
                <c:pt idx="582">
                  <c:v>44223.038888888892</c:v>
                </c:pt>
                <c:pt idx="583">
                  <c:v>44223.039583333331</c:v>
                </c:pt>
                <c:pt idx="584">
                  <c:v>44223.040277777778</c:v>
                </c:pt>
                <c:pt idx="585">
                  <c:v>44223.040972222225</c:v>
                </c:pt>
                <c:pt idx="586">
                  <c:v>44223.041666666664</c:v>
                </c:pt>
                <c:pt idx="587">
                  <c:v>44223.042361111111</c:v>
                </c:pt>
                <c:pt idx="588">
                  <c:v>44223.043055555558</c:v>
                </c:pt>
                <c:pt idx="589">
                  <c:v>44223.043749999997</c:v>
                </c:pt>
                <c:pt idx="590">
                  <c:v>44223.044444444444</c:v>
                </c:pt>
                <c:pt idx="591">
                  <c:v>44223.045138888891</c:v>
                </c:pt>
                <c:pt idx="592">
                  <c:v>44223.04583333333</c:v>
                </c:pt>
                <c:pt idx="593">
                  <c:v>44223.046527777777</c:v>
                </c:pt>
                <c:pt idx="594">
                  <c:v>44223.047222222223</c:v>
                </c:pt>
                <c:pt idx="595">
                  <c:v>44223.04791666667</c:v>
                </c:pt>
                <c:pt idx="596">
                  <c:v>44223.048611111109</c:v>
                </c:pt>
                <c:pt idx="597">
                  <c:v>44223.049305555556</c:v>
                </c:pt>
                <c:pt idx="598">
                  <c:v>44223.05</c:v>
                </c:pt>
                <c:pt idx="599">
                  <c:v>44223.050694444442</c:v>
                </c:pt>
                <c:pt idx="600">
                  <c:v>44223.051388888889</c:v>
                </c:pt>
                <c:pt idx="601">
                  <c:v>44223.052083333336</c:v>
                </c:pt>
                <c:pt idx="602">
                  <c:v>44223.052777777775</c:v>
                </c:pt>
                <c:pt idx="603">
                  <c:v>44223.053472222222</c:v>
                </c:pt>
                <c:pt idx="604">
                  <c:v>44223.054166666669</c:v>
                </c:pt>
                <c:pt idx="605">
                  <c:v>44223.054861111108</c:v>
                </c:pt>
                <c:pt idx="606">
                  <c:v>44223.055555555555</c:v>
                </c:pt>
                <c:pt idx="607">
                  <c:v>44223.056250000001</c:v>
                </c:pt>
                <c:pt idx="608">
                  <c:v>44223.056944444441</c:v>
                </c:pt>
                <c:pt idx="609">
                  <c:v>44223.057638888888</c:v>
                </c:pt>
                <c:pt idx="610">
                  <c:v>44223.058333333334</c:v>
                </c:pt>
                <c:pt idx="611">
                  <c:v>44223.059027777781</c:v>
                </c:pt>
                <c:pt idx="612">
                  <c:v>44223.05972222222</c:v>
                </c:pt>
                <c:pt idx="613">
                  <c:v>44223.060416666667</c:v>
                </c:pt>
                <c:pt idx="614">
                  <c:v>44223.061111111114</c:v>
                </c:pt>
                <c:pt idx="615">
                  <c:v>44223.061805555553</c:v>
                </c:pt>
                <c:pt idx="616">
                  <c:v>44223.0625</c:v>
                </c:pt>
                <c:pt idx="617">
                  <c:v>44223.063194444447</c:v>
                </c:pt>
                <c:pt idx="618">
                  <c:v>44223.063888888886</c:v>
                </c:pt>
                <c:pt idx="619">
                  <c:v>44223.064583333333</c:v>
                </c:pt>
                <c:pt idx="620">
                  <c:v>44223.06527777778</c:v>
                </c:pt>
                <c:pt idx="621">
                  <c:v>44223.065972222219</c:v>
                </c:pt>
                <c:pt idx="622">
                  <c:v>44223.066666666666</c:v>
                </c:pt>
                <c:pt idx="623">
                  <c:v>44223.067361111112</c:v>
                </c:pt>
                <c:pt idx="624">
                  <c:v>44223.068055555559</c:v>
                </c:pt>
                <c:pt idx="625">
                  <c:v>44223.068749999999</c:v>
                </c:pt>
                <c:pt idx="626">
                  <c:v>44223.069444444445</c:v>
                </c:pt>
                <c:pt idx="627">
                  <c:v>44223.070138888892</c:v>
                </c:pt>
                <c:pt idx="628">
                  <c:v>44223.070833333331</c:v>
                </c:pt>
                <c:pt idx="629">
                  <c:v>44223.071527777778</c:v>
                </c:pt>
                <c:pt idx="630">
                  <c:v>44223.072222222225</c:v>
                </c:pt>
                <c:pt idx="631">
                  <c:v>44223.072916666664</c:v>
                </c:pt>
                <c:pt idx="632">
                  <c:v>44223.073611111111</c:v>
                </c:pt>
                <c:pt idx="633">
                  <c:v>44223.074305555558</c:v>
                </c:pt>
                <c:pt idx="634">
                  <c:v>44223.074999999997</c:v>
                </c:pt>
                <c:pt idx="635">
                  <c:v>44223.075694444444</c:v>
                </c:pt>
                <c:pt idx="636">
                  <c:v>44223.076388888891</c:v>
                </c:pt>
                <c:pt idx="637">
                  <c:v>44223.07708333333</c:v>
                </c:pt>
                <c:pt idx="638">
                  <c:v>44223.077777777777</c:v>
                </c:pt>
                <c:pt idx="639">
                  <c:v>44223.078472222223</c:v>
                </c:pt>
                <c:pt idx="640">
                  <c:v>44223.07916666667</c:v>
                </c:pt>
                <c:pt idx="641">
                  <c:v>44223.079861111109</c:v>
                </c:pt>
                <c:pt idx="642">
                  <c:v>44223.080555555556</c:v>
                </c:pt>
                <c:pt idx="643">
                  <c:v>44223.081250000003</c:v>
                </c:pt>
                <c:pt idx="644">
                  <c:v>44223.081944444442</c:v>
                </c:pt>
                <c:pt idx="645">
                  <c:v>44223.082638888889</c:v>
                </c:pt>
                <c:pt idx="646">
                  <c:v>44223.083333333336</c:v>
                </c:pt>
                <c:pt idx="647">
                  <c:v>44223.084027777775</c:v>
                </c:pt>
                <c:pt idx="648">
                  <c:v>44223.084722222222</c:v>
                </c:pt>
                <c:pt idx="649">
                  <c:v>44223.085416666669</c:v>
                </c:pt>
                <c:pt idx="650">
                  <c:v>44223.086111111108</c:v>
                </c:pt>
                <c:pt idx="651">
                  <c:v>44223.086805555555</c:v>
                </c:pt>
                <c:pt idx="652">
                  <c:v>44223.087500000001</c:v>
                </c:pt>
                <c:pt idx="653">
                  <c:v>44223.088194444441</c:v>
                </c:pt>
                <c:pt idx="654">
                  <c:v>44223.088888888888</c:v>
                </c:pt>
                <c:pt idx="655">
                  <c:v>44223.089583333334</c:v>
                </c:pt>
                <c:pt idx="656">
                  <c:v>44223.090277777781</c:v>
                </c:pt>
                <c:pt idx="657">
                  <c:v>44223.09097222222</c:v>
                </c:pt>
                <c:pt idx="658">
                  <c:v>44223.091666666667</c:v>
                </c:pt>
                <c:pt idx="659">
                  <c:v>44223.092361111114</c:v>
                </c:pt>
                <c:pt idx="660">
                  <c:v>44223.093055555553</c:v>
                </c:pt>
                <c:pt idx="661">
                  <c:v>44223.09375</c:v>
                </c:pt>
                <c:pt idx="662">
                  <c:v>44223.094444444447</c:v>
                </c:pt>
                <c:pt idx="663">
                  <c:v>44223.095138888886</c:v>
                </c:pt>
                <c:pt idx="664">
                  <c:v>44223.095833333333</c:v>
                </c:pt>
                <c:pt idx="665">
                  <c:v>44223.09652777778</c:v>
                </c:pt>
                <c:pt idx="666">
                  <c:v>44223.097222222219</c:v>
                </c:pt>
                <c:pt idx="667">
                  <c:v>44223.097916666666</c:v>
                </c:pt>
                <c:pt idx="668">
                  <c:v>44223.098611111112</c:v>
                </c:pt>
                <c:pt idx="669">
                  <c:v>44223.099305555559</c:v>
                </c:pt>
                <c:pt idx="670">
                  <c:v>44223.1</c:v>
                </c:pt>
                <c:pt idx="671">
                  <c:v>44223.100694444445</c:v>
                </c:pt>
                <c:pt idx="672">
                  <c:v>44223.101388888892</c:v>
                </c:pt>
                <c:pt idx="673">
                  <c:v>44223.102083333331</c:v>
                </c:pt>
                <c:pt idx="674">
                  <c:v>44223.102777777778</c:v>
                </c:pt>
                <c:pt idx="675">
                  <c:v>44223.103472222225</c:v>
                </c:pt>
                <c:pt idx="676">
                  <c:v>44223.104166666664</c:v>
                </c:pt>
                <c:pt idx="677">
                  <c:v>44223.104861111111</c:v>
                </c:pt>
                <c:pt idx="678">
                  <c:v>44223.105555555558</c:v>
                </c:pt>
                <c:pt idx="679">
                  <c:v>44223.106249999997</c:v>
                </c:pt>
                <c:pt idx="680">
                  <c:v>44223.106944444444</c:v>
                </c:pt>
                <c:pt idx="681">
                  <c:v>44223.107638888891</c:v>
                </c:pt>
                <c:pt idx="682">
                  <c:v>44223.10833333333</c:v>
                </c:pt>
                <c:pt idx="683">
                  <c:v>44223.109027777777</c:v>
                </c:pt>
                <c:pt idx="684">
                  <c:v>44223.109722222223</c:v>
                </c:pt>
                <c:pt idx="685">
                  <c:v>44223.11041666667</c:v>
                </c:pt>
                <c:pt idx="686">
                  <c:v>44223.111111111109</c:v>
                </c:pt>
                <c:pt idx="687">
                  <c:v>44223.111805555556</c:v>
                </c:pt>
                <c:pt idx="688">
                  <c:v>44223.112500000003</c:v>
                </c:pt>
                <c:pt idx="689">
                  <c:v>44223.113194444442</c:v>
                </c:pt>
                <c:pt idx="690">
                  <c:v>44223.113888888889</c:v>
                </c:pt>
                <c:pt idx="691">
                  <c:v>44223.114583333336</c:v>
                </c:pt>
                <c:pt idx="692">
                  <c:v>44223.115277777775</c:v>
                </c:pt>
                <c:pt idx="693">
                  <c:v>44223.115972222222</c:v>
                </c:pt>
                <c:pt idx="694">
                  <c:v>44223.116666666669</c:v>
                </c:pt>
                <c:pt idx="695">
                  <c:v>44223.117361111108</c:v>
                </c:pt>
                <c:pt idx="696">
                  <c:v>44223.118055555555</c:v>
                </c:pt>
                <c:pt idx="697">
                  <c:v>44223.118750000001</c:v>
                </c:pt>
                <c:pt idx="698">
                  <c:v>44223.119444444441</c:v>
                </c:pt>
                <c:pt idx="699">
                  <c:v>44223.120138888888</c:v>
                </c:pt>
                <c:pt idx="700">
                  <c:v>44223.120833333334</c:v>
                </c:pt>
                <c:pt idx="701">
                  <c:v>44223.121527777781</c:v>
                </c:pt>
                <c:pt idx="702">
                  <c:v>44223.12222222222</c:v>
                </c:pt>
                <c:pt idx="703">
                  <c:v>44223.122916666667</c:v>
                </c:pt>
                <c:pt idx="704">
                  <c:v>44223.123611111114</c:v>
                </c:pt>
                <c:pt idx="705">
                  <c:v>44223.124305555553</c:v>
                </c:pt>
                <c:pt idx="706">
                  <c:v>44223.125</c:v>
                </c:pt>
                <c:pt idx="707">
                  <c:v>44223.125694444447</c:v>
                </c:pt>
                <c:pt idx="708">
                  <c:v>44223.126388888886</c:v>
                </c:pt>
                <c:pt idx="709">
                  <c:v>44223.127083333333</c:v>
                </c:pt>
                <c:pt idx="710">
                  <c:v>44223.12777777778</c:v>
                </c:pt>
                <c:pt idx="711">
                  <c:v>44223.128472222219</c:v>
                </c:pt>
                <c:pt idx="712">
                  <c:v>44223.129166666666</c:v>
                </c:pt>
                <c:pt idx="713">
                  <c:v>44223.129861111112</c:v>
                </c:pt>
                <c:pt idx="714">
                  <c:v>44223.130555555559</c:v>
                </c:pt>
                <c:pt idx="715">
                  <c:v>44223.131249999999</c:v>
                </c:pt>
                <c:pt idx="716">
                  <c:v>44223.131944444445</c:v>
                </c:pt>
                <c:pt idx="717">
                  <c:v>44223.132638888892</c:v>
                </c:pt>
                <c:pt idx="718">
                  <c:v>44223.133333333331</c:v>
                </c:pt>
                <c:pt idx="719">
                  <c:v>44223.134027777778</c:v>
                </c:pt>
                <c:pt idx="720">
                  <c:v>44223.134722222225</c:v>
                </c:pt>
                <c:pt idx="721">
                  <c:v>44223.135416666664</c:v>
                </c:pt>
                <c:pt idx="722">
                  <c:v>44223.136111111111</c:v>
                </c:pt>
                <c:pt idx="723">
                  <c:v>44223.136805555558</c:v>
                </c:pt>
                <c:pt idx="724">
                  <c:v>44223.137499999997</c:v>
                </c:pt>
                <c:pt idx="725">
                  <c:v>44223.138194444444</c:v>
                </c:pt>
                <c:pt idx="726">
                  <c:v>44223.138888888891</c:v>
                </c:pt>
                <c:pt idx="727">
                  <c:v>44223.13958333333</c:v>
                </c:pt>
                <c:pt idx="728">
                  <c:v>44223.140277777777</c:v>
                </c:pt>
                <c:pt idx="729">
                  <c:v>44223.140972222223</c:v>
                </c:pt>
                <c:pt idx="730">
                  <c:v>44223.14166666667</c:v>
                </c:pt>
                <c:pt idx="731">
                  <c:v>44223.142361111109</c:v>
                </c:pt>
                <c:pt idx="732">
                  <c:v>44223.143055555556</c:v>
                </c:pt>
                <c:pt idx="733">
                  <c:v>44223.143750000003</c:v>
                </c:pt>
                <c:pt idx="734">
                  <c:v>44223.144444444442</c:v>
                </c:pt>
                <c:pt idx="735">
                  <c:v>44223.145138888889</c:v>
                </c:pt>
                <c:pt idx="736">
                  <c:v>44223.145833333336</c:v>
                </c:pt>
                <c:pt idx="737">
                  <c:v>44223.146527777775</c:v>
                </c:pt>
                <c:pt idx="738">
                  <c:v>44223.147222222222</c:v>
                </c:pt>
                <c:pt idx="739">
                  <c:v>44223.147916666669</c:v>
                </c:pt>
                <c:pt idx="740">
                  <c:v>44223.148611111108</c:v>
                </c:pt>
                <c:pt idx="741">
                  <c:v>44223.149305555555</c:v>
                </c:pt>
                <c:pt idx="742">
                  <c:v>44223.15</c:v>
                </c:pt>
                <c:pt idx="743">
                  <c:v>44223.150694444441</c:v>
                </c:pt>
                <c:pt idx="744">
                  <c:v>44223.151388888888</c:v>
                </c:pt>
                <c:pt idx="745">
                  <c:v>44223.152083333334</c:v>
                </c:pt>
                <c:pt idx="746">
                  <c:v>44223.152777777781</c:v>
                </c:pt>
                <c:pt idx="747">
                  <c:v>44223.15347222222</c:v>
                </c:pt>
                <c:pt idx="748">
                  <c:v>44223.154166666667</c:v>
                </c:pt>
                <c:pt idx="749">
                  <c:v>44223.154861111114</c:v>
                </c:pt>
                <c:pt idx="750">
                  <c:v>44223.155555555553</c:v>
                </c:pt>
                <c:pt idx="751">
                  <c:v>44223.15625</c:v>
                </c:pt>
                <c:pt idx="752">
                  <c:v>44223.156944444447</c:v>
                </c:pt>
                <c:pt idx="753">
                  <c:v>44223.157638888886</c:v>
                </c:pt>
                <c:pt idx="754">
                  <c:v>44223.158333333333</c:v>
                </c:pt>
                <c:pt idx="755">
                  <c:v>44223.15902777778</c:v>
                </c:pt>
                <c:pt idx="756">
                  <c:v>44223.159722222219</c:v>
                </c:pt>
                <c:pt idx="757">
                  <c:v>44223.160416666666</c:v>
                </c:pt>
                <c:pt idx="758">
                  <c:v>44223.161111111112</c:v>
                </c:pt>
                <c:pt idx="759">
                  <c:v>44223.161805555559</c:v>
                </c:pt>
                <c:pt idx="760">
                  <c:v>44223.162499999999</c:v>
                </c:pt>
                <c:pt idx="761">
                  <c:v>44223.163194444445</c:v>
                </c:pt>
                <c:pt idx="762">
                  <c:v>44223.163888888892</c:v>
                </c:pt>
                <c:pt idx="763">
                  <c:v>44223.164583333331</c:v>
                </c:pt>
                <c:pt idx="764">
                  <c:v>44223.165277777778</c:v>
                </c:pt>
                <c:pt idx="765">
                  <c:v>44223.165972222225</c:v>
                </c:pt>
                <c:pt idx="766">
                  <c:v>44223.166666666664</c:v>
                </c:pt>
                <c:pt idx="767">
                  <c:v>44223.167361111111</c:v>
                </c:pt>
                <c:pt idx="768">
                  <c:v>44223.168055555558</c:v>
                </c:pt>
                <c:pt idx="769">
                  <c:v>44223.168749999997</c:v>
                </c:pt>
                <c:pt idx="770">
                  <c:v>44223.169444444444</c:v>
                </c:pt>
                <c:pt idx="771">
                  <c:v>44223.170138888891</c:v>
                </c:pt>
                <c:pt idx="772">
                  <c:v>44223.17083333333</c:v>
                </c:pt>
                <c:pt idx="773">
                  <c:v>44223.171527777777</c:v>
                </c:pt>
                <c:pt idx="774">
                  <c:v>44223.172222222223</c:v>
                </c:pt>
                <c:pt idx="775">
                  <c:v>44223.17291666667</c:v>
                </c:pt>
                <c:pt idx="776">
                  <c:v>44223.173611111109</c:v>
                </c:pt>
                <c:pt idx="777">
                  <c:v>44223.174305555556</c:v>
                </c:pt>
                <c:pt idx="778">
                  <c:v>44223.175000000003</c:v>
                </c:pt>
                <c:pt idx="779">
                  <c:v>44223.175694444442</c:v>
                </c:pt>
                <c:pt idx="780">
                  <c:v>44223.176388888889</c:v>
                </c:pt>
                <c:pt idx="781">
                  <c:v>44223.177083333336</c:v>
                </c:pt>
                <c:pt idx="782">
                  <c:v>44223.177777777775</c:v>
                </c:pt>
                <c:pt idx="783">
                  <c:v>44223.178472222222</c:v>
                </c:pt>
                <c:pt idx="784">
                  <c:v>44223.179166666669</c:v>
                </c:pt>
                <c:pt idx="785">
                  <c:v>44223.179861111108</c:v>
                </c:pt>
                <c:pt idx="786">
                  <c:v>44223.180555555555</c:v>
                </c:pt>
                <c:pt idx="787">
                  <c:v>44223.181250000001</c:v>
                </c:pt>
                <c:pt idx="788">
                  <c:v>44223.181944444441</c:v>
                </c:pt>
                <c:pt idx="789">
                  <c:v>44223.182638888888</c:v>
                </c:pt>
                <c:pt idx="790">
                  <c:v>44223.183333333334</c:v>
                </c:pt>
                <c:pt idx="791">
                  <c:v>44223.184027777781</c:v>
                </c:pt>
                <c:pt idx="792">
                  <c:v>44223.18472222222</c:v>
                </c:pt>
                <c:pt idx="793">
                  <c:v>44223.185416666667</c:v>
                </c:pt>
                <c:pt idx="794">
                  <c:v>44223.186111111114</c:v>
                </c:pt>
                <c:pt idx="795">
                  <c:v>44223.186805555553</c:v>
                </c:pt>
                <c:pt idx="796">
                  <c:v>44223.1875</c:v>
                </c:pt>
                <c:pt idx="797">
                  <c:v>44223.188194444447</c:v>
                </c:pt>
                <c:pt idx="798">
                  <c:v>44223.188888888886</c:v>
                </c:pt>
                <c:pt idx="799">
                  <c:v>44223.189583333333</c:v>
                </c:pt>
                <c:pt idx="800">
                  <c:v>44223.19027777778</c:v>
                </c:pt>
                <c:pt idx="801">
                  <c:v>44223.190972222219</c:v>
                </c:pt>
                <c:pt idx="802">
                  <c:v>44223.191666666666</c:v>
                </c:pt>
                <c:pt idx="803">
                  <c:v>44223.192361111112</c:v>
                </c:pt>
                <c:pt idx="804">
                  <c:v>44223.193055555559</c:v>
                </c:pt>
                <c:pt idx="805">
                  <c:v>44223.193749999999</c:v>
                </c:pt>
                <c:pt idx="806">
                  <c:v>44223.194444444445</c:v>
                </c:pt>
                <c:pt idx="807">
                  <c:v>44223.195138888892</c:v>
                </c:pt>
                <c:pt idx="808">
                  <c:v>44223.195833333331</c:v>
                </c:pt>
                <c:pt idx="809">
                  <c:v>44223.196527777778</c:v>
                </c:pt>
                <c:pt idx="810">
                  <c:v>44223.197222222225</c:v>
                </c:pt>
                <c:pt idx="811">
                  <c:v>44223.197916666664</c:v>
                </c:pt>
                <c:pt idx="812">
                  <c:v>44223.198611111111</c:v>
                </c:pt>
                <c:pt idx="813">
                  <c:v>44223.199305555558</c:v>
                </c:pt>
                <c:pt idx="814">
                  <c:v>44223.199999999997</c:v>
                </c:pt>
                <c:pt idx="815">
                  <c:v>44223.200694444444</c:v>
                </c:pt>
                <c:pt idx="816">
                  <c:v>44223.201388888891</c:v>
                </c:pt>
                <c:pt idx="817">
                  <c:v>44223.20208333333</c:v>
                </c:pt>
                <c:pt idx="818">
                  <c:v>44223.202777777777</c:v>
                </c:pt>
                <c:pt idx="819">
                  <c:v>44223.203472222223</c:v>
                </c:pt>
                <c:pt idx="820">
                  <c:v>44223.20416666667</c:v>
                </c:pt>
                <c:pt idx="821">
                  <c:v>44223.204861111109</c:v>
                </c:pt>
                <c:pt idx="822">
                  <c:v>44223.205555555556</c:v>
                </c:pt>
                <c:pt idx="823">
                  <c:v>44223.206250000003</c:v>
                </c:pt>
                <c:pt idx="824">
                  <c:v>44223.206944444442</c:v>
                </c:pt>
                <c:pt idx="825">
                  <c:v>44223.207638888889</c:v>
                </c:pt>
                <c:pt idx="826">
                  <c:v>44223.208333333336</c:v>
                </c:pt>
                <c:pt idx="827">
                  <c:v>44223.209027777775</c:v>
                </c:pt>
                <c:pt idx="828">
                  <c:v>44223.209722222222</c:v>
                </c:pt>
                <c:pt idx="829">
                  <c:v>44223.210416666669</c:v>
                </c:pt>
                <c:pt idx="830">
                  <c:v>44223.211111111108</c:v>
                </c:pt>
                <c:pt idx="831">
                  <c:v>44223.211805555555</c:v>
                </c:pt>
                <c:pt idx="832">
                  <c:v>44223.212500000001</c:v>
                </c:pt>
                <c:pt idx="833">
                  <c:v>44223.213194444441</c:v>
                </c:pt>
                <c:pt idx="834">
                  <c:v>44223.213888888888</c:v>
                </c:pt>
                <c:pt idx="835">
                  <c:v>44223.214583333334</c:v>
                </c:pt>
                <c:pt idx="836">
                  <c:v>44223.215277777781</c:v>
                </c:pt>
                <c:pt idx="837">
                  <c:v>44223.21597222222</c:v>
                </c:pt>
                <c:pt idx="838">
                  <c:v>44223.216666666667</c:v>
                </c:pt>
                <c:pt idx="839">
                  <c:v>44223.217361111114</c:v>
                </c:pt>
                <c:pt idx="840">
                  <c:v>44223.218055555553</c:v>
                </c:pt>
                <c:pt idx="841">
                  <c:v>44223.21875</c:v>
                </c:pt>
                <c:pt idx="842">
                  <c:v>44223.219444444447</c:v>
                </c:pt>
                <c:pt idx="843">
                  <c:v>44223.220138888886</c:v>
                </c:pt>
                <c:pt idx="844">
                  <c:v>44223.220833333333</c:v>
                </c:pt>
                <c:pt idx="845">
                  <c:v>44223.22152777778</c:v>
                </c:pt>
                <c:pt idx="846">
                  <c:v>44223.222222222219</c:v>
                </c:pt>
                <c:pt idx="847">
                  <c:v>44223.222916666666</c:v>
                </c:pt>
                <c:pt idx="848">
                  <c:v>44223.223611111112</c:v>
                </c:pt>
                <c:pt idx="849">
                  <c:v>44223.224305555559</c:v>
                </c:pt>
                <c:pt idx="850">
                  <c:v>44223.224999999999</c:v>
                </c:pt>
                <c:pt idx="851">
                  <c:v>44223.225694444445</c:v>
                </c:pt>
                <c:pt idx="852">
                  <c:v>44223.226388888892</c:v>
                </c:pt>
                <c:pt idx="853">
                  <c:v>44223.227083333331</c:v>
                </c:pt>
                <c:pt idx="854">
                  <c:v>44223.227777777778</c:v>
                </c:pt>
                <c:pt idx="855">
                  <c:v>44223.228472222225</c:v>
                </c:pt>
                <c:pt idx="856">
                  <c:v>44223.229166666664</c:v>
                </c:pt>
                <c:pt idx="857">
                  <c:v>44223.229861111111</c:v>
                </c:pt>
                <c:pt idx="858">
                  <c:v>44223.230555555558</c:v>
                </c:pt>
                <c:pt idx="859">
                  <c:v>44223.231249999997</c:v>
                </c:pt>
                <c:pt idx="860">
                  <c:v>44223.231944444444</c:v>
                </c:pt>
                <c:pt idx="861">
                  <c:v>44223.232638888891</c:v>
                </c:pt>
                <c:pt idx="862">
                  <c:v>44223.23333333333</c:v>
                </c:pt>
                <c:pt idx="863">
                  <c:v>44223.234027777777</c:v>
                </c:pt>
                <c:pt idx="864">
                  <c:v>44223.234722222223</c:v>
                </c:pt>
                <c:pt idx="865">
                  <c:v>44223.23541666667</c:v>
                </c:pt>
                <c:pt idx="866">
                  <c:v>44223.236111111109</c:v>
                </c:pt>
                <c:pt idx="867">
                  <c:v>44223.236805555556</c:v>
                </c:pt>
                <c:pt idx="868">
                  <c:v>44223.237500000003</c:v>
                </c:pt>
                <c:pt idx="869">
                  <c:v>44223.238194444442</c:v>
                </c:pt>
                <c:pt idx="870">
                  <c:v>44223.238888888889</c:v>
                </c:pt>
                <c:pt idx="871">
                  <c:v>44223.239583333336</c:v>
                </c:pt>
                <c:pt idx="872">
                  <c:v>44223.240277777775</c:v>
                </c:pt>
                <c:pt idx="873">
                  <c:v>44223.240972222222</c:v>
                </c:pt>
                <c:pt idx="874">
                  <c:v>44223.241666666669</c:v>
                </c:pt>
                <c:pt idx="875">
                  <c:v>44223.242361111108</c:v>
                </c:pt>
                <c:pt idx="876">
                  <c:v>44223.243055555555</c:v>
                </c:pt>
                <c:pt idx="877">
                  <c:v>44223.243750000001</c:v>
                </c:pt>
                <c:pt idx="878">
                  <c:v>44223.244444444441</c:v>
                </c:pt>
                <c:pt idx="879">
                  <c:v>44223.245138888888</c:v>
                </c:pt>
                <c:pt idx="880">
                  <c:v>44223.245833333334</c:v>
                </c:pt>
                <c:pt idx="881">
                  <c:v>44223.246527777781</c:v>
                </c:pt>
                <c:pt idx="882">
                  <c:v>44223.24722222222</c:v>
                </c:pt>
                <c:pt idx="883">
                  <c:v>44223.247916666667</c:v>
                </c:pt>
                <c:pt idx="884">
                  <c:v>44223.248611111114</c:v>
                </c:pt>
                <c:pt idx="885">
                  <c:v>44223.249305555553</c:v>
                </c:pt>
                <c:pt idx="886">
                  <c:v>44223.25</c:v>
                </c:pt>
                <c:pt idx="887">
                  <c:v>44223.250694444447</c:v>
                </c:pt>
                <c:pt idx="888">
                  <c:v>44223.251388888886</c:v>
                </c:pt>
                <c:pt idx="889">
                  <c:v>44223.252083333333</c:v>
                </c:pt>
                <c:pt idx="890">
                  <c:v>44223.25277777778</c:v>
                </c:pt>
                <c:pt idx="891">
                  <c:v>44223.253472222219</c:v>
                </c:pt>
                <c:pt idx="892">
                  <c:v>44223.254166666666</c:v>
                </c:pt>
                <c:pt idx="893">
                  <c:v>44223.254861111112</c:v>
                </c:pt>
                <c:pt idx="894">
                  <c:v>44223.255555555559</c:v>
                </c:pt>
                <c:pt idx="895">
                  <c:v>44223.256249999999</c:v>
                </c:pt>
                <c:pt idx="896">
                  <c:v>44223.256944444445</c:v>
                </c:pt>
                <c:pt idx="897">
                  <c:v>44223.257638888892</c:v>
                </c:pt>
                <c:pt idx="898">
                  <c:v>44223.258333333331</c:v>
                </c:pt>
                <c:pt idx="899">
                  <c:v>44223.259027777778</c:v>
                </c:pt>
                <c:pt idx="900">
                  <c:v>44223.259722222225</c:v>
                </c:pt>
                <c:pt idx="901">
                  <c:v>44223.260416666664</c:v>
                </c:pt>
                <c:pt idx="902">
                  <c:v>44223.261111111111</c:v>
                </c:pt>
                <c:pt idx="903">
                  <c:v>44223.261805555558</c:v>
                </c:pt>
                <c:pt idx="904">
                  <c:v>44223.262499999997</c:v>
                </c:pt>
                <c:pt idx="905">
                  <c:v>44223.263194444444</c:v>
                </c:pt>
                <c:pt idx="906">
                  <c:v>44223.263888888891</c:v>
                </c:pt>
                <c:pt idx="907">
                  <c:v>44223.26458333333</c:v>
                </c:pt>
                <c:pt idx="908">
                  <c:v>44223.265277777777</c:v>
                </c:pt>
                <c:pt idx="909">
                  <c:v>44223.265972222223</c:v>
                </c:pt>
                <c:pt idx="910">
                  <c:v>44223.26666666667</c:v>
                </c:pt>
                <c:pt idx="911">
                  <c:v>44223.267361111109</c:v>
                </c:pt>
                <c:pt idx="912">
                  <c:v>44223.268055555556</c:v>
                </c:pt>
                <c:pt idx="913">
                  <c:v>44223.268750000003</c:v>
                </c:pt>
                <c:pt idx="914">
                  <c:v>44223.269444444442</c:v>
                </c:pt>
                <c:pt idx="915">
                  <c:v>44223.270138888889</c:v>
                </c:pt>
                <c:pt idx="916">
                  <c:v>44223.270833333336</c:v>
                </c:pt>
                <c:pt idx="917">
                  <c:v>44223.271527777775</c:v>
                </c:pt>
                <c:pt idx="918">
                  <c:v>44223.272222222222</c:v>
                </c:pt>
                <c:pt idx="919">
                  <c:v>44223.272916666669</c:v>
                </c:pt>
                <c:pt idx="920">
                  <c:v>44223.273611111108</c:v>
                </c:pt>
                <c:pt idx="921">
                  <c:v>44223.274305555555</c:v>
                </c:pt>
                <c:pt idx="922">
                  <c:v>44223.275000000001</c:v>
                </c:pt>
                <c:pt idx="923">
                  <c:v>44223.275694444441</c:v>
                </c:pt>
                <c:pt idx="924">
                  <c:v>44223.276388888888</c:v>
                </c:pt>
                <c:pt idx="925">
                  <c:v>44223.277083333334</c:v>
                </c:pt>
                <c:pt idx="926">
                  <c:v>44223.277777777781</c:v>
                </c:pt>
                <c:pt idx="927">
                  <c:v>44223.27847222222</c:v>
                </c:pt>
                <c:pt idx="928">
                  <c:v>44223.279166666667</c:v>
                </c:pt>
                <c:pt idx="929">
                  <c:v>44223.279861111114</c:v>
                </c:pt>
                <c:pt idx="930">
                  <c:v>44223.280555555553</c:v>
                </c:pt>
                <c:pt idx="931">
                  <c:v>44223.28125</c:v>
                </c:pt>
                <c:pt idx="932">
                  <c:v>44223.281944444447</c:v>
                </c:pt>
                <c:pt idx="933">
                  <c:v>44223.282638888886</c:v>
                </c:pt>
                <c:pt idx="934">
                  <c:v>44223.283333333333</c:v>
                </c:pt>
                <c:pt idx="935">
                  <c:v>44223.28402777778</c:v>
                </c:pt>
                <c:pt idx="936">
                  <c:v>44223.284722222219</c:v>
                </c:pt>
                <c:pt idx="937">
                  <c:v>44223.285416666666</c:v>
                </c:pt>
                <c:pt idx="938">
                  <c:v>44223.286111111112</c:v>
                </c:pt>
                <c:pt idx="939">
                  <c:v>44223.286805555559</c:v>
                </c:pt>
                <c:pt idx="940">
                  <c:v>44223.287499999999</c:v>
                </c:pt>
                <c:pt idx="941">
                  <c:v>44223.288194444445</c:v>
                </c:pt>
                <c:pt idx="942">
                  <c:v>44223.288888888892</c:v>
                </c:pt>
                <c:pt idx="943">
                  <c:v>44223.289583333331</c:v>
                </c:pt>
                <c:pt idx="944">
                  <c:v>44223.290277777778</c:v>
                </c:pt>
                <c:pt idx="945">
                  <c:v>44223.290972222225</c:v>
                </c:pt>
                <c:pt idx="946">
                  <c:v>44223.291666666664</c:v>
                </c:pt>
                <c:pt idx="947">
                  <c:v>44223.292361111111</c:v>
                </c:pt>
                <c:pt idx="948">
                  <c:v>44223.293055555558</c:v>
                </c:pt>
                <c:pt idx="949">
                  <c:v>44223.293749999997</c:v>
                </c:pt>
                <c:pt idx="950">
                  <c:v>44223.294444444444</c:v>
                </c:pt>
                <c:pt idx="951">
                  <c:v>44223.295138888891</c:v>
                </c:pt>
                <c:pt idx="952">
                  <c:v>44223.29583333333</c:v>
                </c:pt>
                <c:pt idx="953">
                  <c:v>44223.296527777777</c:v>
                </c:pt>
                <c:pt idx="954">
                  <c:v>44223.297222222223</c:v>
                </c:pt>
                <c:pt idx="955">
                  <c:v>44223.29791666667</c:v>
                </c:pt>
                <c:pt idx="956">
                  <c:v>44223.298611111109</c:v>
                </c:pt>
                <c:pt idx="957">
                  <c:v>44223.299305555556</c:v>
                </c:pt>
                <c:pt idx="958">
                  <c:v>44223.3</c:v>
                </c:pt>
                <c:pt idx="959">
                  <c:v>44223.300694444442</c:v>
                </c:pt>
                <c:pt idx="960">
                  <c:v>44223.301388888889</c:v>
                </c:pt>
                <c:pt idx="961">
                  <c:v>44223.302083333336</c:v>
                </c:pt>
                <c:pt idx="962">
                  <c:v>44223.302777777775</c:v>
                </c:pt>
                <c:pt idx="963">
                  <c:v>44223.303472222222</c:v>
                </c:pt>
                <c:pt idx="964">
                  <c:v>44223.304166666669</c:v>
                </c:pt>
                <c:pt idx="965">
                  <c:v>44223.304861111108</c:v>
                </c:pt>
                <c:pt idx="966">
                  <c:v>44223.305555555555</c:v>
                </c:pt>
                <c:pt idx="967">
                  <c:v>44223.306250000001</c:v>
                </c:pt>
                <c:pt idx="968">
                  <c:v>44223.306944444441</c:v>
                </c:pt>
                <c:pt idx="969">
                  <c:v>44223.307638888888</c:v>
                </c:pt>
                <c:pt idx="970">
                  <c:v>44223.308333333334</c:v>
                </c:pt>
                <c:pt idx="971">
                  <c:v>44223.309027777781</c:v>
                </c:pt>
                <c:pt idx="972">
                  <c:v>44223.30972222222</c:v>
                </c:pt>
                <c:pt idx="973">
                  <c:v>44223.310416666667</c:v>
                </c:pt>
                <c:pt idx="974">
                  <c:v>44223.311111111114</c:v>
                </c:pt>
                <c:pt idx="975">
                  <c:v>44223.311805555553</c:v>
                </c:pt>
                <c:pt idx="976">
                  <c:v>44223.3125</c:v>
                </c:pt>
                <c:pt idx="977">
                  <c:v>44223.313194444447</c:v>
                </c:pt>
                <c:pt idx="978">
                  <c:v>44223.313888888886</c:v>
                </c:pt>
                <c:pt idx="979">
                  <c:v>44223.314583333333</c:v>
                </c:pt>
                <c:pt idx="980">
                  <c:v>44223.31527777778</c:v>
                </c:pt>
                <c:pt idx="981">
                  <c:v>44223.315972222219</c:v>
                </c:pt>
                <c:pt idx="982">
                  <c:v>44223.316666666666</c:v>
                </c:pt>
                <c:pt idx="983">
                  <c:v>44223.317361111112</c:v>
                </c:pt>
                <c:pt idx="984">
                  <c:v>44223.318055555559</c:v>
                </c:pt>
                <c:pt idx="985">
                  <c:v>44223.318749999999</c:v>
                </c:pt>
                <c:pt idx="986">
                  <c:v>44223.319444444445</c:v>
                </c:pt>
                <c:pt idx="987">
                  <c:v>44223.320138888892</c:v>
                </c:pt>
                <c:pt idx="988">
                  <c:v>44223.320833333331</c:v>
                </c:pt>
                <c:pt idx="989">
                  <c:v>44223.321527777778</c:v>
                </c:pt>
                <c:pt idx="990">
                  <c:v>44223.322222222225</c:v>
                </c:pt>
                <c:pt idx="991">
                  <c:v>44223.322916666664</c:v>
                </c:pt>
                <c:pt idx="992">
                  <c:v>44223.323611111111</c:v>
                </c:pt>
                <c:pt idx="993">
                  <c:v>44223.324305555558</c:v>
                </c:pt>
                <c:pt idx="994">
                  <c:v>44223.324999999997</c:v>
                </c:pt>
                <c:pt idx="995">
                  <c:v>44223.325694444444</c:v>
                </c:pt>
                <c:pt idx="996">
                  <c:v>44223.326388888891</c:v>
                </c:pt>
                <c:pt idx="997">
                  <c:v>44223.32708333333</c:v>
                </c:pt>
                <c:pt idx="998">
                  <c:v>44223.327777777777</c:v>
                </c:pt>
                <c:pt idx="999">
                  <c:v>44223.328472222223</c:v>
                </c:pt>
                <c:pt idx="1000">
                  <c:v>44223.32916666667</c:v>
                </c:pt>
                <c:pt idx="1001">
                  <c:v>44223.329861111109</c:v>
                </c:pt>
                <c:pt idx="1002">
                  <c:v>44223.330555555556</c:v>
                </c:pt>
                <c:pt idx="1003">
                  <c:v>44223.331250000003</c:v>
                </c:pt>
                <c:pt idx="1004">
                  <c:v>44223.331944444442</c:v>
                </c:pt>
                <c:pt idx="1005">
                  <c:v>44223.332638888889</c:v>
                </c:pt>
                <c:pt idx="1006">
                  <c:v>44223.333333333336</c:v>
                </c:pt>
                <c:pt idx="1007">
                  <c:v>44223.334027777775</c:v>
                </c:pt>
                <c:pt idx="1008">
                  <c:v>44223.334722222222</c:v>
                </c:pt>
                <c:pt idx="1009">
                  <c:v>44223.335416666669</c:v>
                </c:pt>
                <c:pt idx="1010">
                  <c:v>44223.336111111108</c:v>
                </c:pt>
                <c:pt idx="1011">
                  <c:v>44223.336805555555</c:v>
                </c:pt>
                <c:pt idx="1012">
                  <c:v>44223.337500000001</c:v>
                </c:pt>
                <c:pt idx="1013">
                  <c:v>44223.338194444441</c:v>
                </c:pt>
                <c:pt idx="1014">
                  <c:v>44223.338888888888</c:v>
                </c:pt>
                <c:pt idx="1015">
                  <c:v>44223.339583333334</c:v>
                </c:pt>
                <c:pt idx="1016">
                  <c:v>44223.340277777781</c:v>
                </c:pt>
                <c:pt idx="1017">
                  <c:v>44223.34097222222</c:v>
                </c:pt>
                <c:pt idx="1018">
                  <c:v>44223.341666666667</c:v>
                </c:pt>
                <c:pt idx="1019">
                  <c:v>44223.342361111114</c:v>
                </c:pt>
                <c:pt idx="1020">
                  <c:v>44223.343055555553</c:v>
                </c:pt>
                <c:pt idx="1021">
                  <c:v>44223.34375</c:v>
                </c:pt>
                <c:pt idx="1022">
                  <c:v>44223.344444444447</c:v>
                </c:pt>
                <c:pt idx="1023">
                  <c:v>44223.345138888886</c:v>
                </c:pt>
                <c:pt idx="1024">
                  <c:v>44223.345833333333</c:v>
                </c:pt>
                <c:pt idx="1025">
                  <c:v>44223.34652777778</c:v>
                </c:pt>
                <c:pt idx="1026">
                  <c:v>44223.347222222219</c:v>
                </c:pt>
                <c:pt idx="1027">
                  <c:v>44223.347916666666</c:v>
                </c:pt>
                <c:pt idx="1028">
                  <c:v>44223.348611111112</c:v>
                </c:pt>
                <c:pt idx="1029">
                  <c:v>44223.349305555559</c:v>
                </c:pt>
                <c:pt idx="1030">
                  <c:v>44223.35</c:v>
                </c:pt>
                <c:pt idx="1031">
                  <c:v>44223.350694444445</c:v>
                </c:pt>
                <c:pt idx="1032">
                  <c:v>44223.351388888892</c:v>
                </c:pt>
                <c:pt idx="1033">
                  <c:v>44223.352083333331</c:v>
                </c:pt>
                <c:pt idx="1034">
                  <c:v>44223.352777777778</c:v>
                </c:pt>
                <c:pt idx="1035">
                  <c:v>44223.353472222225</c:v>
                </c:pt>
                <c:pt idx="1036">
                  <c:v>44223.354166666664</c:v>
                </c:pt>
                <c:pt idx="1037">
                  <c:v>44223.354861111111</c:v>
                </c:pt>
                <c:pt idx="1038">
                  <c:v>44223.355555555558</c:v>
                </c:pt>
                <c:pt idx="1039">
                  <c:v>44223.356249999997</c:v>
                </c:pt>
                <c:pt idx="1040">
                  <c:v>44223.356944444444</c:v>
                </c:pt>
                <c:pt idx="1041">
                  <c:v>44223.357638888891</c:v>
                </c:pt>
                <c:pt idx="1042">
                  <c:v>44223.35833333333</c:v>
                </c:pt>
                <c:pt idx="1043">
                  <c:v>44223.359027777777</c:v>
                </c:pt>
                <c:pt idx="1044">
                  <c:v>44223.359722222223</c:v>
                </c:pt>
                <c:pt idx="1045">
                  <c:v>44223.36041666667</c:v>
                </c:pt>
                <c:pt idx="1046">
                  <c:v>44223.361111111109</c:v>
                </c:pt>
                <c:pt idx="1047">
                  <c:v>44223.361805555556</c:v>
                </c:pt>
                <c:pt idx="1048">
                  <c:v>44223.362500000003</c:v>
                </c:pt>
                <c:pt idx="1049">
                  <c:v>44223.363194444442</c:v>
                </c:pt>
                <c:pt idx="1050">
                  <c:v>44223.363888888889</c:v>
                </c:pt>
                <c:pt idx="1051">
                  <c:v>44223.364583333336</c:v>
                </c:pt>
                <c:pt idx="1052">
                  <c:v>44223.365277777775</c:v>
                </c:pt>
                <c:pt idx="1053">
                  <c:v>44223.365972222222</c:v>
                </c:pt>
                <c:pt idx="1054">
                  <c:v>44223.366666666669</c:v>
                </c:pt>
                <c:pt idx="1055">
                  <c:v>44223.367361111108</c:v>
                </c:pt>
                <c:pt idx="1056">
                  <c:v>44223.368055555555</c:v>
                </c:pt>
                <c:pt idx="1057">
                  <c:v>44223.368750000001</c:v>
                </c:pt>
                <c:pt idx="1058">
                  <c:v>44223.369444444441</c:v>
                </c:pt>
                <c:pt idx="1059">
                  <c:v>44223.370138888888</c:v>
                </c:pt>
                <c:pt idx="1060">
                  <c:v>44223.370833333334</c:v>
                </c:pt>
                <c:pt idx="1061">
                  <c:v>44223.371527777781</c:v>
                </c:pt>
                <c:pt idx="1062">
                  <c:v>44223.37222222222</c:v>
                </c:pt>
                <c:pt idx="1063">
                  <c:v>44223.372916666667</c:v>
                </c:pt>
                <c:pt idx="1064">
                  <c:v>44223.373611111114</c:v>
                </c:pt>
                <c:pt idx="1065">
                  <c:v>44223.374305555553</c:v>
                </c:pt>
                <c:pt idx="1066">
                  <c:v>44223.375</c:v>
                </c:pt>
                <c:pt idx="1067">
                  <c:v>44223.375694444447</c:v>
                </c:pt>
                <c:pt idx="1068">
                  <c:v>44223.376388888886</c:v>
                </c:pt>
                <c:pt idx="1069">
                  <c:v>44223.377083333333</c:v>
                </c:pt>
                <c:pt idx="1070">
                  <c:v>44223.37777777778</c:v>
                </c:pt>
                <c:pt idx="1071">
                  <c:v>44223.378472222219</c:v>
                </c:pt>
                <c:pt idx="1072">
                  <c:v>44223.379166666666</c:v>
                </c:pt>
                <c:pt idx="1073">
                  <c:v>44223.379861111112</c:v>
                </c:pt>
                <c:pt idx="1074">
                  <c:v>44223.380555555559</c:v>
                </c:pt>
                <c:pt idx="1075">
                  <c:v>44223.381249999999</c:v>
                </c:pt>
                <c:pt idx="1076">
                  <c:v>44223.381944444445</c:v>
                </c:pt>
                <c:pt idx="1077">
                  <c:v>44223.382638888892</c:v>
                </c:pt>
                <c:pt idx="1078">
                  <c:v>44223.383333333331</c:v>
                </c:pt>
                <c:pt idx="1079">
                  <c:v>44223.384027777778</c:v>
                </c:pt>
                <c:pt idx="1080">
                  <c:v>44223.384722222225</c:v>
                </c:pt>
                <c:pt idx="1081">
                  <c:v>44223.385416666664</c:v>
                </c:pt>
                <c:pt idx="1082">
                  <c:v>44223.386111111111</c:v>
                </c:pt>
                <c:pt idx="1083">
                  <c:v>44223.386805555558</c:v>
                </c:pt>
                <c:pt idx="1084">
                  <c:v>44223.387499999997</c:v>
                </c:pt>
                <c:pt idx="1085">
                  <c:v>44223.388194444444</c:v>
                </c:pt>
                <c:pt idx="1086">
                  <c:v>44223.388888888891</c:v>
                </c:pt>
                <c:pt idx="1087">
                  <c:v>44223.38958333333</c:v>
                </c:pt>
                <c:pt idx="1088">
                  <c:v>44223.390277777777</c:v>
                </c:pt>
                <c:pt idx="1089">
                  <c:v>44223.390972222223</c:v>
                </c:pt>
                <c:pt idx="1090">
                  <c:v>44223.39166666667</c:v>
                </c:pt>
                <c:pt idx="1091">
                  <c:v>44223.392361111109</c:v>
                </c:pt>
                <c:pt idx="1092">
                  <c:v>44223.393055555556</c:v>
                </c:pt>
                <c:pt idx="1093">
                  <c:v>44223.393750000003</c:v>
                </c:pt>
                <c:pt idx="1094">
                  <c:v>44223.394444444442</c:v>
                </c:pt>
                <c:pt idx="1095">
                  <c:v>44223.395138888889</c:v>
                </c:pt>
                <c:pt idx="1096">
                  <c:v>44223.395833333336</c:v>
                </c:pt>
                <c:pt idx="1097">
                  <c:v>44223.396527777775</c:v>
                </c:pt>
                <c:pt idx="1098">
                  <c:v>44223.397222222222</c:v>
                </c:pt>
                <c:pt idx="1099">
                  <c:v>44223.397916666669</c:v>
                </c:pt>
                <c:pt idx="1100">
                  <c:v>44223.398611111108</c:v>
                </c:pt>
              </c:numCache>
            </c:numRef>
          </c:cat>
          <c:val>
            <c:numRef>
              <c:f>Summary!$C$4:$C$1104</c:f>
              <c:numCache>
                <c:formatCode>General</c:formatCode>
                <c:ptCount val="1101"/>
                <c:pt idx="0">
                  <c:v>35.39</c:v>
                </c:pt>
                <c:pt idx="1">
                  <c:v>35.25</c:v>
                </c:pt>
                <c:pt idx="2">
                  <c:v>35.130000000000003</c:v>
                </c:pt>
                <c:pt idx="3">
                  <c:v>35.119999999999997</c:v>
                </c:pt>
                <c:pt idx="4">
                  <c:v>35.200000000000003</c:v>
                </c:pt>
                <c:pt idx="5">
                  <c:v>35.28</c:v>
                </c:pt>
                <c:pt idx="6">
                  <c:v>35.32</c:v>
                </c:pt>
                <c:pt idx="7">
                  <c:v>35.31</c:v>
                </c:pt>
                <c:pt idx="8">
                  <c:v>36.46</c:v>
                </c:pt>
                <c:pt idx="9">
                  <c:v>39.26</c:v>
                </c:pt>
                <c:pt idx="10">
                  <c:v>42.12</c:v>
                </c:pt>
                <c:pt idx="11">
                  <c:v>44.86</c:v>
                </c:pt>
                <c:pt idx="12">
                  <c:v>47.4</c:v>
                </c:pt>
                <c:pt idx="13">
                  <c:v>49.5</c:v>
                </c:pt>
                <c:pt idx="14">
                  <c:v>51.35</c:v>
                </c:pt>
                <c:pt idx="15">
                  <c:v>52.97</c:v>
                </c:pt>
                <c:pt idx="16">
                  <c:v>54.49</c:v>
                </c:pt>
                <c:pt idx="17">
                  <c:v>55.84</c:v>
                </c:pt>
                <c:pt idx="18">
                  <c:v>57.09</c:v>
                </c:pt>
                <c:pt idx="19">
                  <c:v>58.25</c:v>
                </c:pt>
                <c:pt idx="20">
                  <c:v>59.29</c:v>
                </c:pt>
                <c:pt idx="21">
                  <c:v>60.36</c:v>
                </c:pt>
                <c:pt idx="22">
                  <c:v>61.21</c:v>
                </c:pt>
                <c:pt idx="23">
                  <c:v>62.12</c:v>
                </c:pt>
                <c:pt idx="24">
                  <c:v>62.92</c:v>
                </c:pt>
                <c:pt idx="25">
                  <c:v>63.62</c:v>
                </c:pt>
                <c:pt idx="26">
                  <c:v>64.33</c:v>
                </c:pt>
                <c:pt idx="27">
                  <c:v>65.09</c:v>
                </c:pt>
                <c:pt idx="28">
                  <c:v>65.69</c:v>
                </c:pt>
                <c:pt idx="29">
                  <c:v>66.34</c:v>
                </c:pt>
                <c:pt idx="30">
                  <c:v>66.89</c:v>
                </c:pt>
                <c:pt idx="31">
                  <c:v>67.459999999999994</c:v>
                </c:pt>
                <c:pt idx="32">
                  <c:v>67.94</c:v>
                </c:pt>
                <c:pt idx="33">
                  <c:v>68.430000000000007</c:v>
                </c:pt>
                <c:pt idx="34">
                  <c:v>68.95</c:v>
                </c:pt>
                <c:pt idx="35">
                  <c:v>69.37</c:v>
                </c:pt>
                <c:pt idx="36">
                  <c:v>69.78</c:v>
                </c:pt>
                <c:pt idx="37">
                  <c:v>70.209999999999994</c:v>
                </c:pt>
                <c:pt idx="38">
                  <c:v>70.650000000000006</c:v>
                </c:pt>
                <c:pt idx="39">
                  <c:v>70.959999999999994</c:v>
                </c:pt>
                <c:pt idx="40">
                  <c:v>71.27</c:v>
                </c:pt>
                <c:pt idx="41">
                  <c:v>71.760000000000005</c:v>
                </c:pt>
                <c:pt idx="42">
                  <c:v>72.09</c:v>
                </c:pt>
                <c:pt idx="43">
                  <c:v>72.430000000000007</c:v>
                </c:pt>
                <c:pt idx="44">
                  <c:v>72.790000000000006</c:v>
                </c:pt>
                <c:pt idx="45">
                  <c:v>72.97</c:v>
                </c:pt>
                <c:pt idx="46">
                  <c:v>73.33</c:v>
                </c:pt>
                <c:pt idx="47">
                  <c:v>73.709999999999994</c:v>
                </c:pt>
                <c:pt idx="48">
                  <c:v>73.91</c:v>
                </c:pt>
                <c:pt idx="49">
                  <c:v>74.099999999999994</c:v>
                </c:pt>
                <c:pt idx="50">
                  <c:v>74.510000000000005</c:v>
                </c:pt>
                <c:pt idx="51">
                  <c:v>74.709999999999994</c:v>
                </c:pt>
                <c:pt idx="52">
                  <c:v>74.92</c:v>
                </c:pt>
                <c:pt idx="53">
                  <c:v>75.14</c:v>
                </c:pt>
                <c:pt idx="54">
                  <c:v>75.58</c:v>
                </c:pt>
                <c:pt idx="55">
                  <c:v>75.58</c:v>
                </c:pt>
                <c:pt idx="56">
                  <c:v>75.8</c:v>
                </c:pt>
                <c:pt idx="57">
                  <c:v>76.260000000000005</c:v>
                </c:pt>
                <c:pt idx="58">
                  <c:v>76.5</c:v>
                </c:pt>
                <c:pt idx="59">
                  <c:v>76.739999999999995</c:v>
                </c:pt>
                <c:pt idx="60">
                  <c:v>76.739999999999995</c:v>
                </c:pt>
                <c:pt idx="61">
                  <c:v>76.989999999999995</c:v>
                </c:pt>
                <c:pt idx="62">
                  <c:v>77.239999999999995</c:v>
                </c:pt>
                <c:pt idx="63">
                  <c:v>77.5</c:v>
                </c:pt>
                <c:pt idx="64">
                  <c:v>77.760000000000005</c:v>
                </c:pt>
                <c:pt idx="65">
                  <c:v>77.760000000000005</c:v>
                </c:pt>
                <c:pt idx="66">
                  <c:v>78.03</c:v>
                </c:pt>
                <c:pt idx="67">
                  <c:v>78.31</c:v>
                </c:pt>
                <c:pt idx="68">
                  <c:v>78.31</c:v>
                </c:pt>
                <c:pt idx="69">
                  <c:v>78.59</c:v>
                </c:pt>
                <c:pt idx="70">
                  <c:v>78.59</c:v>
                </c:pt>
                <c:pt idx="71">
                  <c:v>78.88</c:v>
                </c:pt>
                <c:pt idx="72">
                  <c:v>78.88</c:v>
                </c:pt>
                <c:pt idx="73">
                  <c:v>79.17</c:v>
                </c:pt>
                <c:pt idx="74">
                  <c:v>79.47</c:v>
                </c:pt>
                <c:pt idx="75">
                  <c:v>79.47</c:v>
                </c:pt>
                <c:pt idx="76">
                  <c:v>79.47</c:v>
                </c:pt>
                <c:pt idx="77">
                  <c:v>79.78</c:v>
                </c:pt>
                <c:pt idx="78">
                  <c:v>79.78</c:v>
                </c:pt>
                <c:pt idx="79">
                  <c:v>79.78</c:v>
                </c:pt>
                <c:pt idx="80">
                  <c:v>79.78</c:v>
                </c:pt>
                <c:pt idx="81">
                  <c:v>80.099999999999994</c:v>
                </c:pt>
                <c:pt idx="82">
                  <c:v>80.099999999999994</c:v>
                </c:pt>
                <c:pt idx="83">
                  <c:v>80.11</c:v>
                </c:pt>
                <c:pt idx="84">
                  <c:v>80.430000000000007</c:v>
                </c:pt>
                <c:pt idx="85">
                  <c:v>80.430000000000007</c:v>
                </c:pt>
                <c:pt idx="86">
                  <c:v>80.77</c:v>
                </c:pt>
                <c:pt idx="87">
                  <c:v>80.77</c:v>
                </c:pt>
                <c:pt idx="88">
                  <c:v>80.77</c:v>
                </c:pt>
                <c:pt idx="89">
                  <c:v>81.11</c:v>
                </c:pt>
                <c:pt idx="90">
                  <c:v>81.11</c:v>
                </c:pt>
                <c:pt idx="91">
                  <c:v>81.47</c:v>
                </c:pt>
                <c:pt idx="92">
                  <c:v>81.47</c:v>
                </c:pt>
                <c:pt idx="93">
                  <c:v>81.47</c:v>
                </c:pt>
                <c:pt idx="94">
                  <c:v>81.47</c:v>
                </c:pt>
                <c:pt idx="95">
                  <c:v>81.83</c:v>
                </c:pt>
                <c:pt idx="96">
                  <c:v>81.83</c:v>
                </c:pt>
                <c:pt idx="97">
                  <c:v>82.21</c:v>
                </c:pt>
                <c:pt idx="98">
                  <c:v>82.21</c:v>
                </c:pt>
                <c:pt idx="99">
                  <c:v>82.21</c:v>
                </c:pt>
                <c:pt idx="100">
                  <c:v>82.59</c:v>
                </c:pt>
                <c:pt idx="101">
                  <c:v>82.59</c:v>
                </c:pt>
                <c:pt idx="102">
                  <c:v>82.59</c:v>
                </c:pt>
                <c:pt idx="103">
                  <c:v>82.99</c:v>
                </c:pt>
                <c:pt idx="104">
                  <c:v>82.99</c:v>
                </c:pt>
                <c:pt idx="105">
                  <c:v>82.99</c:v>
                </c:pt>
                <c:pt idx="106">
                  <c:v>82.99</c:v>
                </c:pt>
                <c:pt idx="107">
                  <c:v>82.99</c:v>
                </c:pt>
                <c:pt idx="108">
                  <c:v>83.4</c:v>
                </c:pt>
                <c:pt idx="109">
                  <c:v>83.4</c:v>
                </c:pt>
                <c:pt idx="110">
                  <c:v>83.4</c:v>
                </c:pt>
                <c:pt idx="111">
                  <c:v>83.4</c:v>
                </c:pt>
                <c:pt idx="112">
                  <c:v>83.82</c:v>
                </c:pt>
                <c:pt idx="113">
                  <c:v>83.82</c:v>
                </c:pt>
                <c:pt idx="114">
                  <c:v>83.82</c:v>
                </c:pt>
                <c:pt idx="115">
                  <c:v>83.82</c:v>
                </c:pt>
                <c:pt idx="116">
                  <c:v>83.82</c:v>
                </c:pt>
                <c:pt idx="117">
                  <c:v>83.82</c:v>
                </c:pt>
                <c:pt idx="118">
                  <c:v>84.26</c:v>
                </c:pt>
                <c:pt idx="119">
                  <c:v>84.26</c:v>
                </c:pt>
                <c:pt idx="120">
                  <c:v>84.26</c:v>
                </c:pt>
                <c:pt idx="121">
                  <c:v>84.26</c:v>
                </c:pt>
                <c:pt idx="122">
                  <c:v>84.26</c:v>
                </c:pt>
                <c:pt idx="123">
                  <c:v>84.26</c:v>
                </c:pt>
                <c:pt idx="124">
                  <c:v>84.26</c:v>
                </c:pt>
                <c:pt idx="125">
                  <c:v>84.72</c:v>
                </c:pt>
                <c:pt idx="126">
                  <c:v>84.72</c:v>
                </c:pt>
                <c:pt idx="127">
                  <c:v>84.72</c:v>
                </c:pt>
                <c:pt idx="128">
                  <c:v>84.72</c:v>
                </c:pt>
                <c:pt idx="129">
                  <c:v>84.72</c:v>
                </c:pt>
                <c:pt idx="130">
                  <c:v>84.72</c:v>
                </c:pt>
                <c:pt idx="131">
                  <c:v>84.72</c:v>
                </c:pt>
                <c:pt idx="132">
                  <c:v>84.72</c:v>
                </c:pt>
                <c:pt idx="133">
                  <c:v>85.19</c:v>
                </c:pt>
                <c:pt idx="134">
                  <c:v>85.19</c:v>
                </c:pt>
                <c:pt idx="135">
                  <c:v>85.19</c:v>
                </c:pt>
                <c:pt idx="136">
                  <c:v>85.19</c:v>
                </c:pt>
                <c:pt idx="137">
                  <c:v>85.19</c:v>
                </c:pt>
                <c:pt idx="138">
                  <c:v>85.19</c:v>
                </c:pt>
                <c:pt idx="139">
                  <c:v>85.19</c:v>
                </c:pt>
                <c:pt idx="140">
                  <c:v>85.68</c:v>
                </c:pt>
                <c:pt idx="141">
                  <c:v>85.68</c:v>
                </c:pt>
                <c:pt idx="142">
                  <c:v>85.68</c:v>
                </c:pt>
                <c:pt idx="143">
                  <c:v>85.68</c:v>
                </c:pt>
                <c:pt idx="144">
                  <c:v>85.68</c:v>
                </c:pt>
                <c:pt idx="145">
                  <c:v>85.68</c:v>
                </c:pt>
                <c:pt idx="146">
                  <c:v>85.68</c:v>
                </c:pt>
                <c:pt idx="147">
                  <c:v>85.68</c:v>
                </c:pt>
                <c:pt idx="148">
                  <c:v>85.68</c:v>
                </c:pt>
                <c:pt idx="149">
                  <c:v>85.68</c:v>
                </c:pt>
                <c:pt idx="150">
                  <c:v>85.68</c:v>
                </c:pt>
                <c:pt idx="151">
                  <c:v>85.68</c:v>
                </c:pt>
                <c:pt idx="152">
                  <c:v>86.19</c:v>
                </c:pt>
                <c:pt idx="153">
                  <c:v>86.19</c:v>
                </c:pt>
                <c:pt idx="154">
                  <c:v>86.19</c:v>
                </c:pt>
                <c:pt idx="155">
                  <c:v>86.19</c:v>
                </c:pt>
                <c:pt idx="156">
                  <c:v>86.19</c:v>
                </c:pt>
                <c:pt idx="157">
                  <c:v>86.19</c:v>
                </c:pt>
                <c:pt idx="158">
                  <c:v>86.19</c:v>
                </c:pt>
                <c:pt idx="159">
                  <c:v>86.19</c:v>
                </c:pt>
                <c:pt idx="160">
                  <c:v>86.19</c:v>
                </c:pt>
                <c:pt idx="161">
                  <c:v>86.19</c:v>
                </c:pt>
                <c:pt idx="162">
                  <c:v>86.19</c:v>
                </c:pt>
                <c:pt idx="163">
                  <c:v>86.19</c:v>
                </c:pt>
                <c:pt idx="164">
                  <c:v>86.19</c:v>
                </c:pt>
                <c:pt idx="165">
                  <c:v>86.19</c:v>
                </c:pt>
                <c:pt idx="166">
                  <c:v>86.72</c:v>
                </c:pt>
                <c:pt idx="167">
                  <c:v>86.72</c:v>
                </c:pt>
                <c:pt idx="168">
                  <c:v>86.72</c:v>
                </c:pt>
                <c:pt idx="169">
                  <c:v>86.72</c:v>
                </c:pt>
                <c:pt idx="170">
                  <c:v>86.72</c:v>
                </c:pt>
                <c:pt idx="171">
                  <c:v>86.72</c:v>
                </c:pt>
                <c:pt idx="172">
                  <c:v>86.72</c:v>
                </c:pt>
                <c:pt idx="173">
                  <c:v>86.72</c:v>
                </c:pt>
                <c:pt idx="174">
                  <c:v>86.72</c:v>
                </c:pt>
                <c:pt idx="175">
                  <c:v>86.72</c:v>
                </c:pt>
                <c:pt idx="176">
                  <c:v>86.72</c:v>
                </c:pt>
                <c:pt idx="177">
                  <c:v>86.72</c:v>
                </c:pt>
                <c:pt idx="178">
                  <c:v>86.72</c:v>
                </c:pt>
                <c:pt idx="179">
                  <c:v>86.72</c:v>
                </c:pt>
                <c:pt idx="180">
                  <c:v>86.72</c:v>
                </c:pt>
                <c:pt idx="181">
                  <c:v>87.28</c:v>
                </c:pt>
                <c:pt idx="182">
                  <c:v>86.72</c:v>
                </c:pt>
                <c:pt idx="183">
                  <c:v>87.28</c:v>
                </c:pt>
                <c:pt idx="184">
                  <c:v>87.28</c:v>
                </c:pt>
                <c:pt idx="185">
                  <c:v>86.72</c:v>
                </c:pt>
                <c:pt idx="186">
                  <c:v>87.28</c:v>
                </c:pt>
                <c:pt idx="187">
                  <c:v>86.72</c:v>
                </c:pt>
                <c:pt idx="188">
                  <c:v>87.28</c:v>
                </c:pt>
                <c:pt idx="189">
                  <c:v>87.28</c:v>
                </c:pt>
                <c:pt idx="190">
                  <c:v>87.28</c:v>
                </c:pt>
                <c:pt idx="191">
                  <c:v>87.28</c:v>
                </c:pt>
                <c:pt idx="192">
                  <c:v>87.28</c:v>
                </c:pt>
                <c:pt idx="193">
                  <c:v>87.28</c:v>
                </c:pt>
                <c:pt idx="194">
                  <c:v>87.28</c:v>
                </c:pt>
                <c:pt idx="195">
                  <c:v>86.72</c:v>
                </c:pt>
                <c:pt idx="196">
                  <c:v>86.72</c:v>
                </c:pt>
                <c:pt idx="197">
                  <c:v>86.72</c:v>
                </c:pt>
                <c:pt idx="198">
                  <c:v>86.72</c:v>
                </c:pt>
                <c:pt idx="199">
                  <c:v>86.72</c:v>
                </c:pt>
                <c:pt idx="200">
                  <c:v>87.28</c:v>
                </c:pt>
                <c:pt idx="201">
                  <c:v>87.28</c:v>
                </c:pt>
                <c:pt idx="202">
                  <c:v>87.28</c:v>
                </c:pt>
                <c:pt idx="203">
                  <c:v>87.28</c:v>
                </c:pt>
                <c:pt idx="204">
                  <c:v>87.28</c:v>
                </c:pt>
                <c:pt idx="205">
                  <c:v>87.28</c:v>
                </c:pt>
                <c:pt idx="206">
                  <c:v>87.28</c:v>
                </c:pt>
                <c:pt idx="207">
                  <c:v>87.28</c:v>
                </c:pt>
                <c:pt idx="208">
                  <c:v>87.28</c:v>
                </c:pt>
                <c:pt idx="209">
                  <c:v>87.28</c:v>
                </c:pt>
                <c:pt idx="210">
                  <c:v>87.28</c:v>
                </c:pt>
                <c:pt idx="211">
                  <c:v>87.86</c:v>
                </c:pt>
                <c:pt idx="212">
                  <c:v>87.86</c:v>
                </c:pt>
                <c:pt idx="213">
                  <c:v>87.86</c:v>
                </c:pt>
                <c:pt idx="214">
                  <c:v>87.86</c:v>
                </c:pt>
                <c:pt idx="215">
                  <c:v>87.86</c:v>
                </c:pt>
                <c:pt idx="216">
                  <c:v>87.86</c:v>
                </c:pt>
                <c:pt idx="217">
                  <c:v>87.86</c:v>
                </c:pt>
                <c:pt idx="218">
                  <c:v>87.86</c:v>
                </c:pt>
                <c:pt idx="219">
                  <c:v>87.86</c:v>
                </c:pt>
                <c:pt idx="220">
                  <c:v>87.86</c:v>
                </c:pt>
                <c:pt idx="221">
                  <c:v>87.86</c:v>
                </c:pt>
                <c:pt idx="222">
                  <c:v>87.86</c:v>
                </c:pt>
                <c:pt idx="223">
                  <c:v>87.86</c:v>
                </c:pt>
                <c:pt idx="224">
                  <c:v>87.86</c:v>
                </c:pt>
                <c:pt idx="225">
                  <c:v>87.86</c:v>
                </c:pt>
                <c:pt idx="226">
                  <c:v>87.86</c:v>
                </c:pt>
                <c:pt idx="227">
                  <c:v>87.86</c:v>
                </c:pt>
                <c:pt idx="228">
                  <c:v>87.86</c:v>
                </c:pt>
                <c:pt idx="229">
                  <c:v>87.86</c:v>
                </c:pt>
                <c:pt idx="230">
                  <c:v>87.86</c:v>
                </c:pt>
                <c:pt idx="231">
                  <c:v>87.86</c:v>
                </c:pt>
                <c:pt idx="232">
                  <c:v>87.86</c:v>
                </c:pt>
                <c:pt idx="233">
                  <c:v>87.86</c:v>
                </c:pt>
                <c:pt idx="234">
                  <c:v>87.86</c:v>
                </c:pt>
                <c:pt idx="235">
                  <c:v>87.86</c:v>
                </c:pt>
                <c:pt idx="236">
                  <c:v>87.86</c:v>
                </c:pt>
                <c:pt idx="237">
                  <c:v>87.86</c:v>
                </c:pt>
                <c:pt idx="238">
                  <c:v>87.86</c:v>
                </c:pt>
                <c:pt idx="239">
                  <c:v>88.46</c:v>
                </c:pt>
                <c:pt idx="240">
                  <c:v>88.46</c:v>
                </c:pt>
                <c:pt idx="241">
                  <c:v>88.46</c:v>
                </c:pt>
                <c:pt idx="242">
                  <c:v>88.46</c:v>
                </c:pt>
                <c:pt idx="243">
                  <c:v>88.46</c:v>
                </c:pt>
                <c:pt idx="244">
                  <c:v>88.46</c:v>
                </c:pt>
                <c:pt idx="245">
                  <c:v>88.46</c:v>
                </c:pt>
                <c:pt idx="246">
                  <c:v>88.46</c:v>
                </c:pt>
                <c:pt idx="247">
                  <c:v>88.46</c:v>
                </c:pt>
                <c:pt idx="248">
                  <c:v>88.46</c:v>
                </c:pt>
                <c:pt idx="249">
                  <c:v>88.46</c:v>
                </c:pt>
                <c:pt idx="250">
                  <c:v>88.46</c:v>
                </c:pt>
                <c:pt idx="251">
                  <c:v>88.46</c:v>
                </c:pt>
                <c:pt idx="252">
                  <c:v>88.46</c:v>
                </c:pt>
                <c:pt idx="253">
                  <c:v>88.46</c:v>
                </c:pt>
                <c:pt idx="254">
                  <c:v>88.46</c:v>
                </c:pt>
                <c:pt idx="255">
                  <c:v>88.46</c:v>
                </c:pt>
                <c:pt idx="256">
                  <c:v>88.46</c:v>
                </c:pt>
                <c:pt idx="257">
                  <c:v>88.46</c:v>
                </c:pt>
                <c:pt idx="258">
                  <c:v>88.46</c:v>
                </c:pt>
                <c:pt idx="259">
                  <c:v>88.46</c:v>
                </c:pt>
                <c:pt idx="260">
                  <c:v>88.46</c:v>
                </c:pt>
                <c:pt idx="261">
                  <c:v>88.46</c:v>
                </c:pt>
                <c:pt idx="262">
                  <c:v>88.46</c:v>
                </c:pt>
                <c:pt idx="263">
                  <c:v>88.46</c:v>
                </c:pt>
                <c:pt idx="264">
                  <c:v>88.46</c:v>
                </c:pt>
                <c:pt idx="265">
                  <c:v>88.46</c:v>
                </c:pt>
                <c:pt idx="266">
                  <c:v>88.46</c:v>
                </c:pt>
                <c:pt idx="267">
                  <c:v>88.46</c:v>
                </c:pt>
                <c:pt idx="268">
                  <c:v>88.46</c:v>
                </c:pt>
                <c:pt idx="269">
                  <c:v>88.46</c:v>
                </c:pt>
                <c:pt idx="270">
                  <c:v>88.46</c:v>
                </c:pt>
                <c:pt idx="271">
                  <c:v>88.46</c:v>
                </c:pt>
                <c:pt idx="272">
                  <c:v>88.46</c:v>
                </c:pt>
                <c:pt idx="273">
                  <c:v>88.46</c:v>
                </c:pt>
                <c:pt idx="274">
                  <c:v>88.46</c:v>
                </c:pt>
                <c:pt idx="275">
                  <c:v>88.46</c:v>
                </c:pt>
                <c:pt idx="276">
                  <c:v>88.46</c:v>
                </c:pt>
                <c:pt idx="277">
                  <c:v>88.46</c:v>
                </c:pt>
                <c:pt idx="278">
                  <c:v>88.46</c:v>
                </c:pt>
                <c:pt idx="279">
                  <c:v>88.46</c:v>
                </c:pt>
                <c:pt idx="280">
                  <c:v>88.46</c:v>
                </c:pt>
                <c:pt idx="281">
                  <c:v>88.46</c:v>
                </c:pt>
                <c:pt idx="282">
                  <c:v>88.46</c:v>
                </c:pt>
                <c:pt idx="283">
                  <c:v>89.1</c:v>
                </c:pt>
                <c:pt idx="284">
                  <c:v>88.46</c:v>
                </c:pt>
                <c:pt idx="285">
                  <c:v>88.46</c:v>
                </c:pt>
                <c:pt idx="286">
                  <c:v>88.46</c:v>
                </c:pt>
                <c:pt idx="287">
                  <c:v>88.46</c:v>
                </c:pt>
                <c:pt idx="288">
                  <c:v>89.1</c:v>
                </c:pt>
                <c:pt idx="289">
                  <c:v>88.46</c:v>
                </c:pt>
                <c:pt idx="290">
                  <c:v>89.1</c:v>
                </c:pt>
                <c:pt idx="291">
                  <c:v>88.46</c:v>
                </c:pt>
                <c:pt idx="292">
                  <c:v>89.1</c:v>
                </c:pt>
                <c:pt idx="293">
                  <c:v>89.1</c:v>
                </c:pt>
                <c:pt idx="294">
                  <c:v>89.1</c:v>
                </c:pt>
                <c:pt idx="295">
                  <c:v>89.1</c:v>
                </c:pt>
                <c:pt idx="296">
                  <c:v>89.1</c:v>
                </c:pt>
                <c:pt idx="297">
                  <c:v>89.1</c:v>
                </c:pt>
                <c:pt idx="298">
                  <c:v>89.1</c:v>
                </c:pt>
                <c:pt idx="299">
                  <c:v>89.1</c:v>
                </c:pt>
                <c:pt idx="300">
                  <c:v>89.1</c:v>
                </c:pt>
                <c:pt idx="301">
                  <c:v>89.1</c:v>
                </c:pt>
                <c:pt idx="302">
                  <c:v>89.1</c:v>
                </c:pt>
                <c:pt idx="303">
                  <c:v>89.1</c:v>
                </c:pt>
                <c:pt idx="304">
                  <c:v>89.1</c:v>
                </c:pt>
                <c:pt idx="305">
                  <c:v>89.1</c:v>
                </c:pt>
                <c:pt idx="306">
                  <c:v>89.1</c:v>
                </c:pt>
                <c:pt idx="307">
                  <c:v>89.1</c:v>
                </c:pt>
                <c:pt idx="308">
                  <c:v>89.1</c:v>
                </c:pt>
                <c:pt idx="309">
                  <c:v>89.1</c:v>
                </c:pt>
                <c:pt idx="310">
                  <c:v>89.1</c:v>
                </c:pt>
                <c:pt idx="311">
                  <c:v>89.1</c:v>
                </c:pt>
                <c:pt idx="312">
                  <c:v>89.1</c:v>
                </c:pt>
                <c:pt idx="313">
                  <c:v>89.1</c:v>
                </c:pt>
                <c:pt idx="314">
                  <c:v>89.1</c:v>
                </c:pt>
                <c:pt idx="315">
                  <c:v>89.1</c:v>
                </c:pt>
                <c:pt idx="316">
                  <c:v>89.1</c:v>
                </c:pt>
                <c:pt idx="317">
                  <c:v>89.1</c:v>
                </c:pt>
                <c:pt idx="318">
                  <c:v>89.1</c:v>
                </c:pt>
                <c:pt idx="319">
                  <c:v>89.1</c:v>
                </c:pt>
                <c:pt idx="320">
                  <c:v>89.1</c:v>
                </c:pt>
                <c:pt idx="321">
                  <c:v>89.1</c:v>
                </c:pt>
                <c:pt idx="322">
                  <c:v>89.1</c:v>
                </c:pt>
                <c:pt idx="323">
                  <c:v>89.1</c:v>
                </c:pt>
                <c:pt idx="324">
                  <c:v>89.1</c:v>
                </c:pt>
                <c:pt idx="325">
                  <c:v>89.1</c:v>
                </c:pt>
                <c:pt idx="326">
                  <c:v>89.1</c:v>
                </c:pt>
                <c:pt idx="327">
                  <c:v>89.1</c:v>
                </c:pt>
                <c:pt idx="328">
                  <c:v>89.1</c:v>
                </c:pt>
                <c:pt idx="329">
                  <c:v>89.1</c:v>
                </c:pt>
                <c:pt idx="330">
                  <c:v>89.1</c:v>
                </c:pt>
                <c:pt idx="331">
                  <c:v>89.1</c:v>
                </c:pt>
                <c:pt idx="332">
                  <c:v>89.1</c:v>
                </c:pt>
                <c:pt idx="333">
                  <c:v>89.1</c:v>
                </c:pt>
                <c:pt idx="334">
                  <c:v>89.1</c:v>
                </c:pt>
                <c:pt idx="335">
                  <c:v>89.1</c:v>
                </c:pt>
                <c:pt idx="336">
                  <c:v>89.1</c:v>
                </c:pt>
                <c:pt idx="337">
                  <c:v>89.1</c:v>
                </c:pt>
                <c:pt idx="338">
                  <c:v>89.1</c:v>
                </c:pt>
                <c:pt idx="339">
                  <c:v>89.1</c:v>
                </c:pt>
                <c:pt idx="340">
                  <c:v>89.1</c:v>
                </c:pt>
                <c:pt idx="341">
                  <c:v>89.1</c:v>
                </c:pt>
                <c:pt idx="342">
                  <c:v>89.1</c:v>
                </c:pt>
                <c:pt idx="343">
                  <c:v>89.1</c:v>
                </c:pt>
                <c:pt idx="344">
                  <c:v>89.1</c:v>
                </c:pt>
                <c:pt idx="345">
                  <c:v>89.1</c:v>
                </c:pt>
                <c:pt idx="346">
                  <c:v>89.1</c:v>
                </c:pt>
                <c:pt idx="347">
                  <c:v>89.1</c:v>
                </c:pt>
                <c:pt idx="348">
                  <c:v>89.1</c:v>
                </c:pt>
                <c:pt idx="349">
                  <c:v>89.1</c:v>
                </c:pt>
                <c:pt idx="350">
                  <c:v>89.1</c:v>
                </c:pt>
                <c:pt idx="351">
                  <c:v>89.1</c:v>
                </c:pt>
                <c:pt idx="352">
                  <c:v>89.1</c:v>
                </c:pt>
                <c:pt idx="353">
                  <c:v>89.1</c:v>
                </c:pt>
                <c:pt idx="354">
                  <c:v>89.1</c:v>
                </c:pt>
                <c:pt idx="355">
                  <c:v>89.1</c:v>
                </c:pt>
                <c:pt idx="356">
                  <c:v>89.1</c:v>
                </c:pt>
                <c:pt idx="357">
                  <c:v>89.1</c:v>
                </c:pt>
                <c:pt idx="358">
                  <c:v>89.1</c:v>
                </c:pt>
                <c:pt idx="359">
                  <c:v>89.1</c:v>
                </c:pt>
                <c:pt idx="360">
                  <c:v>89.1</c:v>
                </c:pt>
                <c:pt idx="361">
                  <c:v>89.1</c:v>
                </c:pt>
                <c:pt idx="362">
                  <c:v>89.1</c:v>
                </c:pt>
                <c:pt idx="363">
                  <c:v>89.1</c:v>
                </c:pt>
                <c:pt idx="364">
                  <c:v>89.1</c:v>
                </c:pt>
                <c:pt idx="365">
                  <c:v>89.1</c:v>
                </c:pt>
                <c:pt idx="366">
                  <c:v>89.1</c:v>
                </c:pt>
                <c:pt idx="367">
                  <c:v>89.1</c:v>
                </c:pt>
                <c:pt idx="368">
                  <c:v>89.1</c:v>
                </c:pt>
                <c:pt idx="369">
                  <c:v>89.1</c:v>
                </c:pt>
                <c:pt idx="370">
                  <c:v>89.1</c:v>
                </c:pt>
                <c:pt idx="371">
                  <c:v>89.1</c:v>
                </c:pt>
                <c:pt idx="372">
                  <c:v>89.1</c:v>
                </c:pt>
                <c:pt idx="373">
                  <c:v>89.1</c:v>
                </c:pt>
                <c:pt idx="374">
                  <c:v>89.1</c:v>
                </c:pt>
                <c:pt idx="375">
                  <c:v>89.1</c:v>
                </c:pt>
                <c:pt idx="376">
                  <c:v>89.1</c:v>
                </c:pt>
                <c:pt idx="377">
                  <c:v>89.1</c:v>
                </c:pt>
                <c:pt idx="378">
                  <c:v>89.1</c:v>
                </c:pt>
                <c:pt idx="379">
                  <c:v>89.1</c:v>
                </c:pt>
                <c:pt idx="380">
                  <c:v>89.1</c:v>
                </c:pt>
                <c:pt idx="381">
                  <c:v>89.1</c:v>
                </c:pt>
                <c:pt idx="382">
                  <c:v>89.1</c:v>
                </c:pt>
                <c:pt idx="383">
                  <c:v>89.1</c:v>
                </c:pt>
                <c:pt idx="384">
                  <c:v>89.1</c:v>
                </c:pt>
                <c:pt idx="385">
                  <c:v>89.1</c:v>
                </c:pt>
                <c:pt idx="386">
                  <c:v>89.1</c:v>
                </c:pt>
                <c:pt idx="387">
                  <c:v>89.1</c:v>
                </c:pt>
                <c:pt idx="388">
                  <c:v>89.1</c:v>
                </c:pt>
                <c:pt idx="389">
                  <c:v>89.1</c:v>
                </c:pt>
                <c:pt idx="390">
                  <c:v>89.1</c:v>
                </c:pt>
                <c:pt idx="391">
                  <c:v>89.1</c:v>
                </c:pt>
                <c:pt idx="392">
                  <c:v>89.1</c:v>
                </c:pt>
                <c:pt idx="393">
                  <c:v>89.1</c:v>
                </c:pt>
                <c:pt idx="394">
                  <c:v>89.1</c:v>
                </c:pt>
                <c:pt idx="395">
                  <c:v>89.1</c:v>
                </c:pt>
                <c:pt idx="396">
                  <c:v>89.1</c:v>
                </c:pt>
                <c:pt idx="397">
                  <c:v>89.1</c:v>
                </c:pt>
                <c:pt idx="398">
                  <c:v>89.1</c:v>
                </c:pt>
                <c:pt idx="399">
                  <c:v>89.1</c:v>
                </c:pt>
                <c:pt idx="400">
                  <c:v>89.1</c:v>
                </c:pt>
                <c:pt idx="401">
                  <c:v>89.1</c:v>
                </c:pt>
                <c:pt idx="402">
                  <c:v>89.1</c:v>
                </c:pt>
                <c:pt idx="403">
                  <c:v>89.1</c:v>
                </c:pt>
                <c:pt idx="404">
                  <c:v>89.1</c:v>
                </c:pt>
                <c:pt idx="405">
                  <c:v>89.1</c:v>
                </c:pt>
                <c:pt idx="406">
                  <c:v>89.1</c:v>
                </c:pt>
                <c:pt idx="407">
                  <c:v>89.1</c:v>
                </c:pt>
                <c:pt idx="408">
                  <c:v>89.1</c:v>
                </c:pt>
                <c:pt idx="409">
                  <c:v>89.1</c:v>
                </c:pt>
                <c:pt idx="410">
                  <c:v>89.1</c:v>
                </c:pt>
                <c:pt idx="411">
                  <c:v>89.1</c:v>
                </c:pt>
                <c:pt idx="412">
                  <c:v>89.1</c:v>
                </c:pt>
                <c:pt idx="413">
                  <c:v>89.1</c:v>
                </c:pt>
                <c:pt idx="414">
                  <c:v>89.1</c:v>
                </c:pt>
                <c:pt idx="415">
                  <c:v>89.1</c:v>
                </c:pt>
                <c:pt idx="416">
                  <c:v>89.1</c:v>
                </c:pt>
                <c:pt idx="417">
                  <c:v>89.1</c:v>
                </c:pt>
                <c:pt idx="418">
                  <c:v>89.1</c:v>
                </c:pt>
                <c:pt idx="419">
                  <c:v>89.1</c:v>
                </c:pt>
                <c:pt idx="420">
                  <c:v>89.1</c:v>
                </c:pt>
                <c:pt idx="421">
                  <c:v>89.1</c:v>
                </c:pt>
                <c:pt idx="422">
                  <c:v>89.1</c:v>
                </c:pt>
                <c:pt idx="423">
                  <c:v>89.1</c:v>
                </c:pt>
                <c:pt idx="424">
                  <c:v>89.1</c:v>
                </c:pt>
                <c:pt idx="425">
                  <c:v>89.1</c:v>
                </c:pt>
                <c:pt idx="426">
                  <c:v>89.1</c:v>
                </c:pt>
                <c:pt idx="427">
                  <c:v>89.1</c:v>
                </c:pt>
                <c:pt idx="428">
                  <c:v>89.1</c:v>
                </c:pt>
                <c:pt idx="429">
                  <c:v>89.1</c:v>
                </c:pt>
                <c:pt idx="430">
                  <c:v>89.1</c:v>
                </c:pt>
                <c:pt idx="431">
                  <c:v>89.1</c:v>
                </c:pt>
                <c:pt idx="432">
                  <c:v>89.1</c:v>
                </c:pt>
                <c:pt idx="433">
                  <c:v>89.1</c:v>
                </c:pt>
                <c:pt idx="434">
                  <c:v>89.1</c:v>
                </c:pt>
                <c:pt idx="435">
                  <c:v>89.1</c:v>
                </c:pt>
                <c:pt idx="436">
                  <c:v>89.1</c:v>
                </c:pt>
                <c:pt idx="437">
                  <c:v>89.1</c:v>
                </c:pt>
                <c:pt idx="438">
                  <c:v>89.1</c:v>
                </c:pt>
                <c:pt idx="439">
                  <c:v>89.1</c:v>
                </c:pt>
                <c:pt idx="440">
                  <c:v>89.1</c:v>
                </c:pt>
                <c:pt idx="441">
                  <c:v>89.1</c:v>
                </c:pt>
                <c:pt idx="442">
                  <c:v>89.1</c:v>
                </c:pt>
                <c:pt idx="443">
                  <c:v>89.1</c:v>
                </c:pt>
                <c:pt idx="444">
                  <c:v>89.1</c:v>
                </c:pt>
                <c:pt idx="445">
                  <c:v>89.1</c:v>
                </c:pt>
                <c:pt idx="446">
                  <c:v>89.1</c:v>
                </c:pt>
                <c:pt idx="447">
                  <c:v>89.1</c:v>
                </c:pt>
                <c:pt idx="448">
                  <c:v>89.1</c:v>
                </c:pt>
                <c:pt idx="449">
                  <c:v>89.1</c:v>
                </c:pt>
                <c:pt idx="450">
                  <c:v>89.1</c:v>
                </c:pt>
                <c:pt idx="451">
                  <c:v>89.1</c:v>
                </c:pt>
                <c:pt idx="452">
                  <c:v>89.1</c:v>
                </c:pt>
                <c:pt idx="453">
                  <c:v>89.1</c:v>
                </c:pt>
                <c:pt idx="454">
                  <c:v>89.1</c:v>
                </c:pt>
                <c:pt idx="455">
                  <c:v>89.1</c:v>
                </c:pt>
                <c:pt idx="456">
                  <c:v>89.1</c:v>
                </c:pt>
                <c:pt idx="457">
                  <c:v>89.1</c:v>
                </c:pt>
                <c:pt idx="458">
                  <c:v>89.1</c:v>
                </c:pt>
                <c:pt idx="459">
                  <c:v>89.1</c:v>
                </c:pt>
                <c:pt idx="460">
                  <c:v>89.1</c:v>
                </c:pt>
                <c:pt idx="461">
                  <c:v>89.1</c:v>
                </c:pt>
                <c:pt idx="462">
                  <c:v>89.1</c:v>
                </c:pt>
                <c:pt idx="463">
                  <c:v>89.1</c:v>
                </c:pt>
                <c:pt idx="464">
                  <c:v>89.1</c:v>
                </c:pt>
                <c:pt idx="465">
                  <c:v>89.1</c:v>
                </c:pt>
                <c:pt idx="466">
                  <c:v>89.1</c:v>
                </c:pt>
                <c:pt idx="467">
                  <c:v>89.1</c:v>
                </c:pt>
                <c:pt idx="468">
                  <c:v>89.1</c:v>
                </c:pt>
                <c:pt idx="469">
                  <c:v>89.1</c:v>
                </c:pt>
                <c:pt idx="470">
                  <c:v>89.1</c:v>
                </c:pt>
                <c:pt idx="471">
                  <c:v>89.1</c:v>
                </c:pt>
                <c:pt idx="472">
                  <c:v>89.1</c:v>
                </c:pt>
                <c:pt idx="473">
                  <c:v>89.1</c:v>
                </c:pt>
                <c:pt idx="474">
                  <c:v>89.1</c:v>
                </c:pt>
                <c:pt idx="475">
                  <c:v>89.1</c:v>
                </c:pt>
                <c:pt idx="476">
                  <c:v>89.1</c:v>
                </c:pt>
                <c:pt idx="477">
                  <c:v>89.1</c:v>
                </c:pt>
                <c:pt idx="478">
                  <c:v>89.1</c:v>
                </c:pt>
                <c:pt idx="479">
                  <c:v>89.1</c:v>
                </c:pt>
                <c:pt idx="480">
                  <c:v>89.1</c:v>
                </c:pt>
                <c:pt idx="481">
                  <c:v>89.1</c:v>
                </c:pt>
                <c:pt idx="482">
                  <c:v>89.1</c:v>
                </c:pt>
                <c:pt idx="483">
                  <c:v>89.1</c:v>
                </c:pt>
                <c:pt idx="484">
                  <c:v>89.1</c:v>
                </c:pt>
                <c:pt idx="485">
                  <c:v>89.1</c:v>
                </c:pt>
                <c:pt idx="486">
                  <c:v>89.1</c:v>
                </c:pt>
                <c:pt idx="487">
                  <c:v>89.1</c:v>
                </c:pt>
                <c:pt idx="488">
                  <c:v>89.1</c:v>
                </c:pt>
                <c:pt idx="489">
                  <c:v>89.1</c:v>
                </c:pt>
                <c:pt idx="490">
                  <c:v>89.1</c:v>
                </c:pt>
                <c:pt idx="491">
                  <c:v>89.1</c:v>
                </c:pt>
                <c:pt idx="492">
                  <c:v>89.1</c:v>
                </c:pt>
                <c:pt idx="493">
                  <c:v>89.1</c:v>
                </c:pt>
                <c:pt idx="494">
                  <c:v>89.1</c:v>
                </c:pt>
                <c:pt idx="495">
                  <c:v>89.1</c:v>
                </c:pt>
                <c:pt idx="496">
                  <c:v>89.1</c:v>
                </c:pt>
                <c:pt idx="497">
                  <c:v>89.1</c:v>
                </c:pt>
                <c:pt idx="498">
                  <c:v>89.1</c:v>
                </c:pt>
                <c:pt idx="499">
                  <c:v>89.1</c:v>
                </c:pt>
                <c:pt idx="500">
                  <c:v>89.1</c:v>
                </c:pt>
                <c:pt idx="501">
                  <c:v>89.1</c:v>
                </c:pt>
                <c:pt idx="502">
                  <c:v>89.1</c:v>
                </c:pt>
                <c:pt idx="503">
                  <c:v>89.1</c:v>
                </c:pt>
                <c:pt idx="504">
                  <c:v>89.1</c:v>
                </c:pt>
                <c:pt idx="505">
                  <c:v>89.1</c:v>
                </c:pt>
                <c:pt idx="506">
                  <c:v>89.1</c:v>
                </c:pt>
                <c:pt idx="507">
                  <c:v>89.1</c:v>
                </c:pt>
                <c:pt idx="508">
                  <c:v>89.1</c:v>
                </c:pt>
                <c:pt idx="509">
                  <c:v>89.1</c:v>
                </c:pt>
                <c:pt idx="510">
                  <c:v>89.1</c:v>
                </c:pt>
                <c:pt idx="511">
                  <c:v>89.1</c:v>
                </c:pt>
                <c:pt idx="512">
                  <c:v>89.1</c:v>
                </c:pt>
                <c:pt idx="513">
                  <c:v>89.1</c:v>
                </c:pt>
                <c:pt idx="514">
                  <c:v>89.1</c:v>
                </c:pt>
                <c:pt idx="515">
                  <c:v>89.1</c:v>
                </c:pt>
                <c:pt idx="516">
                  <c:v>89.1</c:v>
                </c:pt>
                <c:pt idx="517">
                  <c:v>89.1</c:v>
                </c:pt>
                <c:pt idx="518">
                  <c:v>89.1</c:v>
                </c:pt>
                <c:pt idx="519">
                  <c:v>89.1</c:v>
                </c:pt>
                <c:pt idx="520">
                  <c:v>89.1</c:v>
                </c:pt>
                <c:pt idx="521">
                  <c:v>89.1</c:v>
                </c:pt>
                <c:pt idx="522">
                  <c:v>89.1</c:v>
                </c:pt>
                <c:pt idx="523">
                  <c:v>89.1</c:v>
                </c:pt>
                <c:pt idx="524">
                  <c:v>89.1</c:v>
                </c:pt>
                <c:pt idx="525">
                  <c:v>89.1</c:v>
                </c:pt>
                <c:pt idx="526">
                  <c:v>89.1</c:v>
                </c:pt>
                <c:pt idx="527">
                  <c:v>89.1</c:v>
                </c:pt>
                <c:pt idx="528">
                  <c:v>89.1</c:v>
                </c:pt>
                <c:pt idx="529">
                  <c:v>89.1</c:v>
                </c:pt>
                <c:pt idx="530">
                  <c:v>89.1</c:v>
                </c:pt>
                <c:pt idx="531">
                  <c:v>89.1</c:v>
                </c:pt>
                <c:pt idx="532">
                  <c:v>89.1</c:v>
                </c:pt>
                <c:pt idx="533">
                  <c:v>89.1</c:v>
                </c:pt>
                <c:pt idx="534">
                  <c:v>89.1</c:v>
                </c:pt>
                <c:pt idx="535">
                  <c:v>89.1</c:v>
                </c:pt>
                <c:pt idx="536">
                  <c:v>89.1</c:v>
                </c:pt>
                <c:pt idx="537">
                  <c:v>89.1</c:v>
                </c:pt>
                <c:pt idx="538">
                  <c:v>89.1</c:v>
                </c:pt>
                <c:pt idx="539">
                  <c:v>89.1</c:v>
                </c:pt>
                <c:pt idx="540">
                  <c:v>89.1</c:v>
                </c:pt>
                <c:pt idx="541">
                  <c:v>89.1</c:v>
                </c:pt>
                <c:pt idx="542">
                  <c:v>89.1</c:v>
                </c:pt>
                <c:pt idx="543">
                  <c:v>89.1</c:v>
                </c:pt>
                <c:pt idx="544">
                  <c:v>89.1</c:v>
                </c:pt>
                <c:pt idx="545">
                  <c:v>89.1</c:v>
                </c:pt>
                <c:pt idx="546">
                  <c:v>89.1</c:v>
                </c:pt>
                <c:pt idx="547">
                  <c:v>89.1</c:v>
                </c:pt>
                <c:pt idx="548">
                  <c:v>89.1</c:v>
                </c:pt>
                <c:pt idx="549">
                  <c:v>89.1</c:v>
                </c:pt>
                <c:pt idx="550">
                  <c:v>89.1</c:v>
                </c:pt>
                <c:pt idx="551">
                  <c:v>89.1</c:v>
                </c:pt>
                <c:pt idx="552">
                  <c:v>89.1</c:v>
                </c:pt>
                <c:pt idx="553">
                  <c:v>89.1</c:v>
                </c:pt>
                <c:pt idx="554">
                  <c:v>89.1</c:v>
                </c:pt>
                <c:pt idx="555">
                  <c:v>89.1</c:v>
                </c:pt>
                <c:pt idx="556">
                  <c:v>89.1</c:v>
                </c:pt>
                <c:pt idx="557">
                  <c:v>89.1</c:v>
                </c:pt>
                <c:pt idx="558">
                  <c:v>89.1</c:v>
                </c:pt>
                <c:pt idx="559">
                  <c:v>89.1</c:v>
                </c:pt>
                <c:pt idx="560">
                  <c:v>89.1</c:v>
                </c:pt>
                <c:pt idx="561">
                  <c:v>89.1</c:v>
                </c:pt>
                <c:pt idx="562">
                  <c:v>89.1</c:v>
                </c:pt>
                <c:pt idx="563">
                  <c:v>89.1</c:v>
                </c:pt>
                <c:pt idx="564">
                  <c:v>89.1</c:v>
                </c:pt>
                <c:pt idx="565">
                  <c:v>89.1</c:v>
                </c:pt>
                <c:pt idx="566">
                  <c:v>89.1</c:v>
                </c:pt>
                <c:pt idx="567">
                  <c:v>89.1</c:v>
                </c:pt>
                <c:pt idx="568">
                  <c:v>89.1</c:v>
                </c:pt>
                <c:pt idx="569">
                  <c:v>89.1</c:v>
                </c:pt>
                <c:pt idx="570">
                  <c:v>89.1</c:v>
                </c:pt>
                <c:pt idx="571">
                  <c:v>89.1</c:v>
                </c:pt>
                <c:pt idx="572">
                  <c:v>89.1</c:v>
                </c:pt>
                <c:pt idx="573">
                  <c:v>89.1</c:v>
                </c:pt>
                <c:pt idx="574">
                  <c:v>89.1</c:v>
                </c:pt>
                <c:pt idx="575">
                  <c:v>89.1</c:v>
                </c:pt>
                <c:pt idx="576">
                  <c:v>89.1</c:v>
                </c:pt>
                <c:pt idx="577">
                  <c:v>89.1</c:v>
                </c:pt>
                <c:pt idx="578">
                  <c:v>89.1</c:v>
                </c:pt>
                <c:pt idx="579">
                  <c:v>89.1</c:v>
                </c:pt>
                <c:pt idx="580">
                  <c:v>89.1</c:v>
                </c:pt>
                <c:pt idx="581">
                  <c:v>89.1</c:v>
                </c:pt>
                <c:pt idx="582">
                  <c:v>89.1</c:v>
                </c:pt>
                <c:pt idx="583">
                  <c:v>89.1</c:v>
                </c:pt>
                <c:pt idx="584">
                  <c:v>89.1</c:v>
                </c:pt>
                <c:pt idx="585">
                  <c:v>89.1</c:v>
                </c:pt>
                <c:pt idx="586">
                  <c:v>89.1</c:v>
                </c:pt>
                <c:pt idx="587">
                  <c:v>89.1</c:v>
                </c:pt>
                <c:pt idx="588">
                  <c:v>89.1</c:v>
                </c:pt>
                <c:pt idx="589">
                  <c:v>89.1</c:v>
                </c:pt>
                <c:pt idx="590">
                  <c:v>89.1</c:v>
                </c:pt>
                <c:pt idx="591">
                  <c:v>89.1</c:v>
                </c:pt>
                <c:pt idx="592">
                  <c:v>89.1</c:v>
                </c:pt>
                <c:pt idx="593">
                  <c:v>89.1</c:v>
                </c:pt>
                <c:pt idx="594">
                  <c:v>89.1</c:v>
                </c:pt>
                <c:pt idx="595">
                  <c:v>89.1</c:v>
                </c:pt>
                <c:pt idx="596">
                  <c:v>89.1</c:v>
                </c:pt>
                <c:pt idx="597">
                  <c:v>89.1</c:v>
                </c:pt>
                <c:pt idx="598">
                  <c:v>89.1</c:v>
                </c:pt>
                <c:pt idx="599">
                  <c:v>89.1</c:v>
                </c:pt>
                <c:pt idx="600">
                  <c:v>89.1</c:v>
                </c:pt>
                <c:pt idx="601">
                  <c:v>89.1</c:v>
                </c:pt>
                <c:pt idx="602">
                  <c:v>89.1</c:v>
                </c:pt>
                <c:pt idx="603">
                  <c:v>89.1</c:v>
                </c:pt>
                <c:pt idx="604">
                  <c:v>89.1</c:v>
                </c:pt>
                <c:pt idx="605">
                  <c:v>89.1</c:v>
                </c:pt>
                <c:pt idx="606">
                  <c:v>89.1</c:v>
                </c:pt>
                <c:pt idx="607">
                  <c:v>89.1</c:v>
                </c:pt>
                <c:pt idx="608">
                  <c:v>89.1</c:v>
                </c:pt>
                <c:pt idx="609">
                  <c:v>89.1</c:v>
                </c:pt>
                <c:pt idx="610">
                  <c:v>89.1</c:v>
                </c:pt>
                <c:pt idx="611">
                  <c:v>89.1</c:v>
                </c:pt>
                <c:pt idx="612">
                  <c:v>89.1</c:v>
                </c:pt>
                <c:pt idx="613">
                  <c:v>89.1</c:v>
                </c:pt>
                <c:pt idx="614">
                  <c:v>89.1</c:v>
                </c:pt>
                <c:pt idx="615">
                  <c:v>89.1</c:v>
                </c:pt>
                <c:pt idx="616">
                  <c:v>89.1</c:v>
                </c:pt>
                <c:pt idx="617">
                  <c:v>89.1</c:v>
                </c:pt>
                <c:pt idx="618">
                  <c:v>89.1</c:v>
                </c:pt>
                <c:pt idx="619">
                  <c:v>89.1</c:v>
                </c:pt>
                <c:pt idx="620">
                  <c:v>89.1</c:v>
                </c:pt>
                <c:pt idx="621">
                  <c:v>89.1</c:v>
                </c:pt>
                <c:pt idx="622">
                  <c:v>89.1</c:v>
                </c:pt>
                <c:pt idx="623">
                  <c:v>89.1</c:v>
                </c:pt>
                <c:pt idx="624">
                  <c:v>89.1</c:v>
                </c:pt>
                <c:pt idx="625">
                  <c:v>89.1</c:v>
                </c:pt>
                <c:pt idx="626">
                  <c:v>89.1</c:v>
                </c:pt>
                <c:pt idx="627">
                  <c:v>89.1</c:v>
                </c:pt>
                <c:pt idx="628">
                  <c:v>89.1</c:v>
                </c:pt>
                <c:pt idx="629">
                  <c:v>89.1</c:v>
                </c:pt>
                <c:pt idx="630">
                  <c:v>88.46</c:v>
                </c:pt>
                <c:pt idx="631">
                  <c:v>89.1</c:v>
                </c:pt>
                <c:pt idx="632">
                  <c:v>89.1</c:v>
                </c:pt>
                <c:pt idx="633">
                  <c:v>88.46</c:v>
                </c:pt>
                <c:pt idx="634">
                  <c:v>88.46</c:v>
                </c:pt>
                <c:pt idx="635">
                  <c:v>88.46</c:v>
                </c:pt>
                <c:pt idx="636">
                  <c:v>88.46</c:v>
                </c:pt>
                <c:pt idx="637">
                  <c:v>88.46</c:v>
                </c:pt>
                <c:pt idx="638">
                  <c:v>88.46</c:v>
                </c:pt>
                <c:pt idx="639">
                  <c:v>88.46</c:v>
                </c:pt>
                <c:pt idx="640">
                  <c:v>89.1</c:v>
                </c:pt>
                <c:pt idx="641">
                  <c:v>89.1</c:v>
                </c:pt>
                <c:pt idx="642">
                  <c:v>89.1</c:v>
                </c:pt>
                <c:pt idx="643">
                  <c:v>89.1</c:v>
                </c:pt>
                <c:pt idx="644">
                  <c:v>89.1</c:v>
                </c:pt>
                <c:pt idx="645">
                  <c:v>88.46</c:v>
                </c:pt>
                <c:pt idx="646">
                  <c:v>89.1</c:v>
                </c:pt>
                <c:pt idx="647">
                  <c:v>89.1</c:v>
                </c:pt>
                <c:pt idx="648">
                  <c:v>88.46</c:v>
                </c:pt>
                <c:pt idx="649">
                  <c:v>89.1</c:v>
                </c:pt>
                <c:pt idx="650">
                  <c:v>88.46</c:v>
                </c:pt>
                <c:pt idx="651">
                  <c:v>89.1</c:v>
                </c:pt>
                <c:pt idx="652">
                  <c:v>89.1</c:v>
                </c:pt>
                <c:pt idx="653">
                  <c:v>89.1</c:v>
                </c:pt>
                <c:pt idx="654">
                  <c:v>89.1</c:v>
                </c:pt>
                <c:pt idx="655">
                  <c:v>89.1</c:v>
                </c:pt>
                <c:pt idx="656">
                  <c:v>89.1</c:v>
                </c:pt>
                <c:pt idx="657">
                  <c:v>89.1</c:v>
                </c:pt>
                <c:pt idx="658">
                  <c:v>89.1</c:v>
                </c:pt>
                <c:pt idx="659">
                  <c:v>89.1</c:v>
                </c:pt>
                <c:pt idx="660">
                  <c:v>88.46</c:v>
                </c:pt>
                <c:pt idx="661">
                  <c:v>89.1</c:v>
                </c:pt>
                <c:pt idx="662">
                  <c:v>89.1</c:v>
                </c:pt>
                <c:pt idx="663">
                  <c:v>89.1</c:v>
                </c:pt>
                <c:pt idx="664">
                  <c:v>89.1</c:v>
                </c:pt>
                <c:pt idx="665">
                  <c:v>88.46</c:v>
                </c:pt>
                <c:pt idx="666">
                  <c:v>89.1</c:v>
                </c:pt>
                <c:pt idx="667">
                  <c:v>88.46</c:v>
                </c:pt>
                <c:pt idx="668">
                  <c:v>88.46</c:v>
                </c:pt>
                <c:pt idx="669">
                  <c:v>89.1</c:v>
                </c:pt>
                <c:pt idx="670">
                  <c:v>88.46</c:v>
                </c:pt>
                <c:pt idx="671">
                  <c:v>88.46</c:v>
                </c:pt>
                <c:pt idx="672">
                  <c:v>88.46</c:v>
                </c:pt>
                <c:pt idx="673">
                  <c:v>88.46</c:v>
                </c:pt>
                <c:pt idx="674">
                  <c:v>88.46</c:v>
                </c:pt>
                <c:pt idx="675">
                  <c:v>88.46</c:v>
                </c:pt>
                <c:pt idx="676">
                  <c:v>88.46</c:v>
                </c:pt>
                <c:pt idx="677">
                  <c:v>88.46</c:v>
                </c:pt>
                <c:pt idx="678">
                  <c:v>88.46</c:v>
                </c:pt>
                <c:pt idx="679">
                  <c:v>88.46</c:v>
                </c:pt>
                <c:pt idx="680">
                  <c:v>88.46</c:v>
                </c:pt>
                <c:pt idx="681">
                  <c:v>88.46</c:v>
                </c:pt>
                <c:pt idx="682">
                  <c:v>88.46</c:v>
                </c:pt>
                <c:pt idx="683">
                  <c:v>88.46</c:v>
                </c:pt>
                <c:pt idx="684">
                  <c:v>88.46</c:v>
                </c:pt>
                <c:pt idx="685">
                  <c:v>88.46</c:v>
                </c:pt>
                <c:pt idx="686">
                  <c:v>88.46</c:v>
                </c:pt>
                <c:pt idx="687">
                  <c:v>88.46</c:v>
                </c:pt>
                <c:pt idx="688">
                  <c:v>88.46</c:v>
                </c:pt>
                <c:pt idx="689">
                  <c:v>88.46</c:v>
                </c:pt>
                <c:pt idx="690">
                  <c:v>88.46</c:v>
                </c:pt>
                <c:pt idx="691">
                  <c:v>88.46</c:v>
                </c:pt>
                <c:pt idx="692">
                  <c:v>88.46</c:v>
                </c:pt>
                <c:pt idx="693">
                  <c:v>88.46</c:v>
                </c:pt>
                <c:pt idx="694">
                  <c:v>88.46</c:v>
                </c:pt>
                <c:pt idx="695">
                  <c:v>88.46</c:v>
                </c:pt>
                <c:pt idx="696">
                  <c:v>88.46</c:v>
                </c:pt>
                <c:pt idx="697">
                  <c:v>88.46</c:v>
                </c:pt>
                <c:pt idx="698">
                  <c:v>88.46</c:v>
                </c:pt>
                <c:pt idx="699">
                  <c:v>88.46</c:v>
                </c:pt>
                <c:pt idx="700">
                  <c:v>88.46</c:v>
                </c:pt>
                <c:pt idx="701">
                  <c:v>88.46</c:v>
                </c:pt>
                <c:pt idx="702">
                  <c:v>88.46</c:v>
                </c:pt>
                <c:pt idx="703">
                  <c:v>88.46</c:v>
                </c:pt>
                <c:pt idx="704">
                  <c:v>88.46</c:v>
                </c:pt>
                <c:pt idx="705">
                  <c:v>88.46</c:v>
                </c:pt>
                <c:pt idx="706">
                  <c:v>88.46</c:v>
                </c:pt>
                <c:pt idx="707">
                  <c:v>88.46</c:v>
                </c:pt>
                <c:pt idx="708">
                  <c:v>88.46</c:v>
                </c:pt>
                <c:pt idx="709">
                  <c:v>88.46</c:v>
                </c:pt>
                <c:pt idx="710">
                  <c:v>88.46</c:v>
                </c:pt>
                <c:pt idx="711">
                  <c:v>88.46</c:v>
                </c:pt>
                <c:pt idx="712">
                  <c:v>88.46</c:v>
                </c:pt>
                <c:pt idx="713">
                  <c:v>88.46</c:v>
                </c:pt>
                <c:pt idx="714">
                  <c:v>88.46</c:v>
                </c:pt>
                <c:pt idx="715">
                  <c:v>88.46</c:v>
                </c:pt>
                <c:pt idx="716">
                  <c:v>88.46</c:v>
                </c:pt>
                <c:pt idx="717">
                  <c:v>88.46</c:v>
                </c:pt>
                <c:pt idx="718">
                  <c:v>88.46</c:v>
                </c:pt>
                <c:pt idx="719">
                  <c:v>88.46</c:v>
                </c:pt>
                <c:pt idx="720">
                  <c:v>88.46</c:v>
                </c:pt>
                <c:pt idx="721">
                  <c:v>88.46</c:v>
                </c:pt>
                <c:pt idx="722">
                  <c:v>88.46</c:v>
                </c:pt>
                <c:pt idx="723">
                  <c:v>88.46</c:v>
                </c:pt>
                <c:pt idx="724">
                  <c:v>88.46</c:v>
                </c:pt>
                <c:pt idx="725">
                  <c:v>88.46</c:v>
                </c:pt>
                <c:pt idx="726">
                  <c:v>88.46</c:v>
                </c:pt>
                <c:pt idx="727">
                  <c:v>88.46</c:v>
                </c:pt>
                <c:pt idx="728">
                  <c:v>88.46</c:v>
                </c:pt>
                <c:pt idx="729">
                  <c:v>88.46</c:v>
                </c:pt>
                <c:pt idx="730">
                  <c:v>88.46</c:v>
                </c:pt>
                <c:pt idx="731">
                  <c:v>88.46</c:v>
                </c:pt>
                <c:pt idx="732">
                  <c:v>88.46</c:v>
                </c:pt>
                <c:pt idx="733">
                  <c:v>88.46</c:v>
                </c:pt>
                <c:pt idx="734">
                  <c:v>88.46</c:v>
                </c:pt>
                <c:pt idx="735">
                  <c:v>88.46</c:v>
                </c:pt>
                <c:pt idx="736">
                  <c:v>88.46</c:v>
                </c:pt>
                <c:pt idx="737">
                  <c:v>88.46</c:v>
                </c:pt>
                <c:pt idx="738">
                  <c:v>88.46</c:v>
                </c:pt>
                <c:pt idx="739">
                  <c:v>88.46</c:v>
                </c:pt>
                <c:pt idx="740">
                  <c:v>88.46</c:v>
                </c:pt>
                <c:pt idx="741">
                  <c:v>88.46</c:v>
                </c:pt>
                <c:pt idx="742">
                  <c:v>88.46</c:v>
                </c:pt>
                <c:pt idx="743">
                  <c:v>88.46</c:v>
                </c:pt>
                <c:pt idx="744">
                  <c:v>88.46</c:v>
                </c:pt>
                <c:pt idx="745">
                  <c:v>88.46</c:v>
                </c:pt>
                <c:pt idx="746">
                  <c:v>88.46</c:v>
                </c:pt>
                <c:pt idx="747">
                  <c:v>88.46</c:v>
                </c:pt>
                <c:pt idx="748">
                  <c:v>88.46</c:v>
                </c:pt>
                <c:pt idx="749">
                  <c:v>88.46</c:v>
                </c:pt>
                <c:pt idx="750">
                  <c:v>88.46</c:v>
                </c:pt>
                <c:pt idx="751">
                  <c:v>88.46</c:v>
                </c:pt>
                <c:pt idx="752">
                  <c:v>88.46</c:v>
                </c:pt>
                <c:pt idx="753">
                  <c:v>88.46</c:v>
                </c:pt>
                <c:pt idx="754">
                  <c:v>88.46</c:v>
                </c:pt>
                <c:pt idx="755">
                  <c:v>88.46</c:v>
                </c:pt>
                <c:pt idx="756">
                  <c:v>88.46</c:v>
                </c:pt>
                <c:pt idx="757">
                  <c:v>88.46</c:v>
                </c:pt>
                <c:pt idx="758">
                  <c:v>88.46</c:v>
                </c:pt>
                <c:pt idx="759">
                  <c:v>88.46</c:v>
                </c:pt>
                <c:pt idx="760">
                  <c:v>88.46</c:v>
                </c:pt>
                <c:pt idx="761">
                  <c:v>88.46</c:v>
                </c:pt>
                <c:pt idx="762">
                  <c:v>88.46</c:v>
                </c:pt>
                <c:pt idx="763">
                  <c:v>88.46</c:v>
                </c:pt>
                <c:pt idx="764">
                  <c:v>88.46</c:v>
                </c:pt>
                <c:pt idx="765">
                  <c:v>88.46</c:v>
                </c:pt>
                <c:pt idx="766">
                  <c:v>88.46</c:v>
                </c:pt>
                <c:pt idx="767">
                  <c:v>88.46</c:v>
                </c:pt>
                <c:pt idx="768">
                  <c:v>88.46</c:v>
                </c:pt>
                <c:pt idx="769">
                  <c:v>88.46</c:v>
                </c:pt>
                <c:pt idx="770">
                  <c:v>88.46</c:v>
                </c:pt>
                <c:pt idx="771">
                  <c:v>88.46</c:v>
                </c:pt>
                <c:pt idx="772">
                  <c:v>88.46</c:v>
                </c:pt>
                <c:pt idx="773">
                  <c:v>88.46</c:v>
                </c:pt>
                <c:pt idx="774">
                  <c:v>88.46</c:v>
                </c:pt>
                <c:pt idx="775">
                  <c:v>88.46</c:v>
                </c:pt>
                <c:pt idx="776">
                  <c:v>88.46</c:v>
                </c:pt>
                <c:pt idx="777">
                  <c:v>88.46</c:v>
                </c:pt>
                <c:pt idx="778">
                  <c:v>88.46</c:v>
                </c:pt>
                <c:pt idx="779">
                  <c:v>88.46</c:v>
                </c:pt>
                <c:pt idx="780">
                  <c:v>87.85</c:v>
                </c:pt>
                <c:pt idx="781">
                  <c:v>88.46</c:v>
                </c:pt>
                <c:pt idx="782">
                  <c:v>88.46</c:v>
                </c:pt>
                <c:pt idx="783">
                  <c:v>88.46</c:v>
                </c:pt>
                <c:pt idx="784">
                  <c:v>88.46</c:v>
                </c:pt>
                <c:pt idx="785">
                  <c:v>88.46</c:v>
                </c:pt>
                <c:pt idx="786">
                  <c:v>88.46</c:v>
                </c:pt>
                <c:pt idx="787">
                  <c:v>88.46</c:v>
                </c:pt>
                <c:pt idx="788">
                  <c:v>88.46</c:v>
                </c:pt>
                <c:pt idx="789">
                  <c:v>87.85</c:v>
                </c:pt>
                <c:pt idx="790">
                  <c:v>87.85</c:v>
                </c:pt>
                <c:pt idx="791">
                  <c:v>87.85</c:v>
                </c:pt>
                <c:pt idx="792">
                  <c:v>88.46</c:v>
                </c:pt>
                <c:pt idx="793">
                  <c:v>87.85</c:v>
                </c:pt>
                <c:pt idx="794">
                  <c:v>87.85</c:v>
                </c:pt>
                <c:pt idx="795">
                  <c:v>88.46</c:v>
                </c:pt>
                <c:pt idx="796">
                  <c:v>87.85</c:v>
                </c:pt>
                <c:pt idx="797">
                  <c:v>87.85</c:v>
                </c:pt>
                <c:pt idx="798">
                  <c:v>87.85</c:v>
                </c:pt>
                <c:pt idx="799">
                  <c:v>87.85</c:v>
                </c:pt>
                <c:pt idx="800">
                  <c:v>88.46</c:v>
                </c:pt>
                <c:pt idx="801">
                  <c:v>87.85</c:v>
                </c:pt>
                <c:pt idx="802">
                  <c:v>87.85</c:v>
                </c:pt>
                <c:pt idx="803">
                  <c:v>87.85</c:v>
                </c:pt>
                <c:pt idx="804">
                  <c:v>87.85</c:v>
                </c:pt>
                <c:pt idx="805">
                  <c:v>87.85</c:v>
                </c:pt>
                <c:pt idx="806">
                  <c:v>87.85</c:v>
                </c:pt>
                <c:pt idx="807">
                  <c:v>87.85</c:v>
                </c:pt>
                <c:pt idx="808">
                  <c:v>87.85</c:v>
                </c:pt>
                <c:pt idx="809">
                  <c:v>87.85</c:v>
                </c:pt>
                <c:pt idx="810">
                  <c:v>87.85</c:v>
                </c:pt>
                <c:pt idx="811">
                  <c:v>87.85</c:v>
                </c:pt>
                <c:pt idx="812">
                  <c:v>87.85</c:v>
                </c:pt>
                <c:pt idx="813">
                  <c:v>87.85</c:v>
                </c:pt>
                <c:pt idx="814">
                  <c:v>87.85</c:v>
                </c:pt>
                <c:pt idx="815">
                  <c:v>87.85</c:v>
                </c:pt>
                <c:pt idx="816">
                  <c:v>87.85</c:v>
                </c:pt>
                <c:pt idx="817">
                  <c:v>87.85</c:v>
                </c:pt>
                <c:pt idx="818">
                  <c:v>87.85</c:v>
                </c:pt>
                <c:pt idx="819">
                  <c:v>87.85</c:v>
                </c:pt>
                <c:pt idx="820">
                  <c:v>87.85</c:v>
                </c:pt>
                <c:pt idx="821">
                  <c:v>87.85</c:v>
                </c:pt>
                <c:pt idx="822">
                  <c:v>87.85</c:v>
                </c:pt>
                <c:pt idx="823">
                  <c:v>87.85</c:v>
                </c:pt>
                <c:pt idx="824">
                  <c:v>87.85</c:v>
                </c:pt>
                <c:pt idx="825">
                  <c:v>87.85</c:v>
                </c:pt>
                <c:pt idx="826">
                  <c:v>87.85</c:v>
                </c:pt>
                <c:pt idx="827">
                  <c:v>87.85</c:v>
                </c:pt>
                <c:pt idx="828">
                  <c:v>87.85</c:v>
                </c:pt>
                <c:pt idx="829">
                  <c:v>87.85</c:v>
                </c:pt>
                <c:pt idx="830">
                  <c:v>87.85</c:v>
                </c:pt>
                <c:pt idx="831">
                  <c:v>87.85</c:v>
                </c:pt>
                <c:pt idx="832">
                  <c:v>87.85</c:v>
                </c:pt>
                <c:pt idx="833">
                  <c:v>87.85</c:v>
                </c:pt>
                <c:pt idx="834">
                  <c:v>87.85</c:v>
                </c:pt>
                <c:pt idx="835">
                  <c:v>87.85</c:v>
                </c:pt>
                <c:pt idx="836">
                  <c:v>87.85</c:v>
                </c:pt>
                <c:pt idx="837">
                  <c:v>87.85</c:v>
                </c:pt>
                <c:pt idx="838">
                  <c:v>87.85</c:v>
                </c:pt>
                <c:pt idx="839">
                  <c:v>87.85</c:v>
                </c:pt>
                <c:pt idx="840">
                  <c:v>87.85</c:v>
                </c:pt>
                <c:pt idx="841">
                  <c:v>87.85</c:v>
                </c:pt>
                <c:pt idx="842">
                  <c:v>87.85</c:v>
                </c:pt>
                <c:pt idx="843">
                  <c:v>87.85</c:v>
                </c:pt>
                <c:pt idx="844">
                  <c:v>87.85</c:v>
                </c:pt>
                <c:pt idx="845">
                  <c:v>87.85</c:v>
                </c:pt>
                <c:pt idx="846">
                  <c:v>87.85</c:v>
                </c:pt>
                <c:pt idx="847">
                  <c:v>87.85</c:v>
                </c:pt>
                <c:pt idx="848">
                  <c:v>87.85</c:v>
                </c:pt>
                <c:pt idx="849">
                  <c:v>87.85</c:v>
                </c:pt>
                <c:pt idx="850">
                  <c:v>87.85</c:v>
                </c:pt>
                <c:pt idx="851">
                  <c:v>87.85</c:v>
                </c:pt>
                <c:pt idx="852">
                  <c:v>87.85</c:v>
                </c:pt>
                <c:pt idx="853">
                  <c:v>87.85</c:v>
                </c:pt>
                <c:pt idx="854">
                  <c:v>87.85</c:v>
                </c:pt>
                <c:pt idx="855">
                  <c:v>87.85</c:v>
                </c:pt>
                <c:pt idx="856">
                  <c:v>87.85</c:v>
                </c:pt>
                <c:pt idx="857">
                  <c:v>87.85</c:v>
                </c:pt>
                <c:pt idx="858">
                  <c:v>87.85</c:v>
                </c:pt>
                <c:pt idx="859">
                  <c:v>87.85</c:v>
                </c:pt>
                <c:pt idx="860">
                  <c:v>87.85</c:v>
                </c:pt>
                <c:pt idx="861">
                  <c:v>87.85</c:v>
                </c:pt>
                <c:pt idx="862">
                  <c:v>87.85</c:v>
                </c:pt>
                <c:pt idx="863">
                  <c:v>87.85</c:v>
                </c:pt>
                <c:pt idx="864">
                  <c:v>87.85</c:v>
                </c:pt>
                <c:pt idx="865">
                  <c:v>87.85</c:v>
                </c:pt>
                <c:pt idx="866">
                  <c:v>87.85</c:v>
                </c:pt>
                <c:pt idx="867">
                  <c:v>87.85</c:v>
                </c:pt>
                <c:pt idx="868">
                  <c:v>87.85</c:v>
                </c:pt>
                <c:pt idx="869">
                  <c:v>87.85</c:v>
                </c:pt>
                <c:pt idx="870">
                  <c:v>87.85</c:v>
                </c:pt>
                <c:pt idx="871">
                  <c:v>87.85</c:v>
                </c:pt>
                <c:pt idx="872">
                  <c:v>87.85</c:v>
                </c:pt>
                <c:pt idx="873">
                  <c:v>87.85</c:v>
                </c:pt>
                <c:pt idx="874">
                  <c:v>87.85</c:v>
                </c:pt>
                <c:pt idx="875">
                  <c:v>87.85</c:v>
                </c:pt>
                <c:pt idx="876">
                  <c:v>87.85</c:v>
                </c:pt>
                <c:pt idx="877">
                  <c:v>87.85</c:v>
                </c:pt>
                <c:pt idx="878">
                  <c:v>87.85</c:v>
                </c:pt>
                <c:pt idx="879">
                  <c:v>87.85</c:v>
                </c:pt>
                <c:pt idx="880">
                  <c:v>87.85</c:v>
                </c:pt>
                <c:pt idx="881">
                  <c:v>87.85</c:v>
                </c:pt>
                <c:pt idx="882">
                  <c:v>87.85</c:v>
                </c:pt>
                <c:pt idx="883">
                  <c:v>87.85</c:v>
                </c:pt>
                <c:pt idx="884">
                  <c:v>87.85</c:v>
                </c:pt>
                <c:pt idx="885">
                  <c:v>87.85</c:v>
                </c:pt>
                <c:pt idx="886">
                  <c:v>87.85</c:v>
                </c:pt>
                <c:pt idx="887">
                  <c:v>87.85</c:v>
                </c:pt>
                <c:pt idx="888">
                  <c:v>87.85</c:v>
                </c:pt>
                <c:pt idx="889">
                  <c:v>87.85</c:v>
                </c:pt>
                <c:pt idx="890">
                  <c:v>87.85</c:v>
                </c:pt>
                <c:pt idx="891">
                  <c:v>87.85</c:v>
                </c:pt>
                <c:pt idx="892">
                  <c:v>87.85</c:v>
                </c:pt>
                <c:pt idx="893">
                  <c:v>87.85</c:v>
                </c:pt>
                <c:pt idx="894">
                  <c:v>87.85</c:v>
                </c:pt>
                <c:pt idx="895">
                  <c:v>87.85</c:v>
                </c:pt>
                <c:pt idx="896">
                  <c:v>87.85</c:v>
                </c:pt>
                <c:pt idx="897">
                  <c:v>87.85</c:v>
                </c:pt>
                <c:pt idx="898">
                  <c:v>87.85</c:v>
                </c:pt>
                <c:pt idx="899">
                  <c:v>87.85</c:v>
                </c:pt>
                <c:pt idx="900">
                  <c:v>87.85</c:v>
                </c:pt>
                <c:pt idx="901">
                  <c:v>87.85</c:v>
                </c:pt>
                <c:pt idx="902">
                  <c:v>87.85</c:v>
                </c:pt>
                <c:pt idx="903">
                  <c:v>87.85</c:v>
                </c:pt>
                <c:pt idx="904">
                  <c:v>87.85</c:v>
                </c:pt>
                <c:pt idx="905">
                  <c:v>87.85</c:v>
                </c:pt>
                <c:pt idx="906">
                  <c:v>87.85</c:v>
                </c:pt>
                <c:pt idx="907">
                  <c:v>87.85</c:v>
                </c:pt>
                <c:pt idx="908">
                  <c:v>87.85</c:v>
                </c:pt>
                <c:pt idx="909">
                  <c:v>87.85</c:v>
                </c:pt>
                <c:pt idx="910">
                  <c:v>87.85</c:v>
                </c:pt>
                <c:pt idx="911">
                  <c:v>87.85</c:v>
                </c:pt>
                <c:pt idx="912">
                  <c:v>87.85</c:v>
                </c:pt>
                <c:pt idx="913">
                  <c:v>87.85</c:v>
                </c:pt>
                <c:pt idx="914">
                  <c:v>87.85</c:v>
                </c:pt>
                <c:pt idx="915">
                  <c:v>87.85</c:v>
                </c:pt>
                <c:pt idx="916">
                  <c:v>87.85</c:v>
                </c:pt>
                <c:pt idx="917">
                  <c:v>87.85</c:v>
                </c:pt>
                <c:pt idx="918">
                  <c:v>87.85</c:v>
                </c:pt>
                <c:pt idx="919">
                  <c:v>87.85</c:v>
                </c:pt>
                <c:pt idx="920">
                  <c:v>87.85</c:v>
                </c:pt>
                <c:pt idx="921">
                  <c:v>87.85</c:v>
                </c:pt>
                <c:pt idx="922">
                  <c:v>88.45</c:v>
                </c:pt>
                <c:pt idx="923">
                  <c:v>87.85</c:v>
                </c:pt>
                <c:pt idx="924">
                  <c:v>87.85</c:v>
                </c:pt>
                <c:pt idx="925">
                  <c:v>87.85</c:v>
                </c:pt>
                <c:pt idx="926">
                  <c:v>87.85</c:v>
                </c:pt>
                <c:pt idx="927">
                  <c:v>87.85</c:v>
                </c:pt>
                <c:pt idx="928">
                  <c:v>88.45</c:v>
                </c:pt>
                <c:pt idx="929">
                  <c:v>87.85</c:v>
                </c:pt>
                <c:pt idx="930">
                  <c:v>88.45</c:v>
                </c:pt>
                <c:pt idx="931">
                  <c:v>88.45</c:v>
                </c:pt>
                <c:pt idx="932">
                  <c:v>88.45</c:v>
                </c:pt>
                <c:pt idx="933">
                  <c:v>88.45</c:v>
                </c:pt>
                <c:pt idx="934">
                  <c:v>88.45</c:v>
                </c:pt>
                <c:pt idx="935">
                  <c:v>88.45</c:v>
                </c:pt>
                <c:pt idx="936">
                  <c:v>88.45</c:v>
                </c:pt>
                <c:pt idx="937">
                  <c:v>88.45</c:v>
                </c:pt>
                <c:pt idx="938">
                  <c:v>88.45</c:v>
                </c:pt>
                <c:pt idx="939">
                  <c:v>88.45</c:v>
                </c:pt>
                <c:pt idx="940">
                  <c:v>88.45</c:v>
                </c:pt>
                <c:pt idx="941">
                  <c:v>88.45</c:v>
                </c:pt>
                <c:pt idx="942">
                  <c:v>88.45</c:v>
                </c:pt>
                <c:pt idx="943">
                  <c:v>88.45</c:v>
                </c:pt>
                <c:pt idx="944">
                  <c:v>88.45</c:v>
                </c:pt>
                <c:pt idx="945">
                  <c:v>88.45</c:v>
                </c:pt>
                <c:pt idx="946">
                  <c:v>88.45</c:v>
                </c:pt>
                <c:pt idx="947">
                  <c:v>88.45</c:v>
                </c:pt>
                <c:pt idx="948">
                  <c:v>88.45</c:v>
                </c:pt>
                <c:pt idx="949">
                  <c:v>88.45</c:v>
                </c:pt>
                <c:pt idx="950">
                  <c:v>88.45</c:v>
                </c:pt>
                <c:pt idx="951">
                  <c:v>88.45</c:v>
                </c:pt>
                <c:pt idx="952">
                  <c:v>88.45</c:v>
                </c:pt>
                <c:pt idx="953">
                  <c:v>88.45</c:v>
                </c:pt>
                <c:pt idx="954">
                  <c:v>88.45</c:v>
                </c:pt>
                <c:pt idx="955">
                  <c:v>88.45</c:v>
                </c:pt>
                <c:pt idx="956">
                  <c:v>88.45</c:v>
                </c:pt>
                <c:pt idx="957">
                  <c:v>88.45</c:v>
                </c:pt>
                <c:pt idx="958">
                  <c:v>88.45</c:v>
                </c:pt>
                <c:pt idx="959">
                  <c:v>88.45</c:v>
                </c:pt>
                <c:pt idx="960">
                  <c:v>88.45</c:v>
                </c:pt>
                <c:pt idx="961">
                  <c:v>88.45</c:v>
                </c:pt>
                <c:pt idx="962">
                  <c:v>88.45</c:v>
                </c:pt>
                <c:pt idx="963">
                  <c:v>88.45</c:v>
                </c:pt>
                <c:pt idx="964">
                  <c:v>88.45</c:v>
                </c:pt>
                <c:pt idx="965">
                  <c:v>88.45</c:v>
                </c:pt>
                <c:pt idx="966">
                  <c:v>88.45</c:v>
                </c:pt>
                <c:pt idx="967">
                  <c:v>88.45</c:v>
                </c:pt>
                <c:pt idx="968">
                  <c:v>88.45</c:v>
                </c:pt>
                <c:pt idx="969">
                  <c:v>88.45</c:v>
                </c:pt>
                <c:pt idx="970">
                  <c:v>88.45</c:v>
                </c:pt>
                <c:pt idx="971">
                  <c:v>88.45</c:v>
                </c:pt>
                <c:pt idx="972">
                  <c:v>88.45</c:v>
                </c:pt>
                <c:pt idx="973">
                  <c:v>88.45</c:v>
                </c:pt>
                <c:pt idx="974">
                  <c:v>88.45</c:v>
                </c:pt>
                <c:pt idx="975">
                  <c:v>88.45</c:v>
                </c:pt>
                <c:pt idx="976">
                  <c:v>88.45</c:v>
                </c:pt>
                <c:pt idx="977">
                  <c:v>88.45</c:v>
                </c:pt>
                <c:pt idx="978">
                  <c:v>88.45</c:v>
                </c:pt>
                <c:pt idx="979">
                  <c:v>88.45</c:v>
                </c:pt>
                <c:pt idx="980">
                  <c:v>88.45</c:v>
                </c:pt>
                <c:pt idx="981">
                  <c:v>88.45</c:v>
                </c:pt>
                <c:pt idx="982">
                  <c:v>88.45</c:v>
                </c:pt>
                <c:pt idx="983">
                  <c:v>88.45</c:v>
                </c:pt>
                <c:pt idx="984">
                  <c:v>88.45</c:v>
                </c:pt>
                <c:pt idx="985">
                  <c:v>88.45</c:v>
                </c:pt>
                <c:pt idx="986">
                  <c:v>88.45</c:v>
                </c:pt>
                <c:pt idx="987">
                  <c:v>88.45</c:v>
                </c:pt>
                <c:pt idx="988">
                  <c:v>88.45</c:v>
                </c:pt>
                <c:pt idx="989">
                  <c:v>88.45</c:v>
                </c:pt>
                <c:pt idx="990">
                  <c:v>88.45</c:v>
                </c:pt>
                <c:pt idx="991">
                  <c:v>88.45</c:v>
                </c:pt>
                <c:pt idx="992">
                  <c:v>88.45</c:v>
                </c:pt>
                <c:pt idx="993">
                  <c:v>88.45</c:v>
                </c:pt>
                <c:pt idx="994">
                  <c:v>88.45</c:v>
                </c:pt>
                <c:pt idx="995">
                  <c:v>88.45</c:v>
                </c:pt>
                <c:pt idx="996">
                  <c:v>88.45</c:v>
                </c:pt>
                <c:pt idx="997">
                  <c:v>88.45</c:v>
                </c:pt>
                <c:pt idx="998">
                  <c:v>88.45</c:v>
                </c:pt>
                <c:pt idx="999">
                  <c:v>88.45</c:v>
                </c:pt>
                <c:pt idx="1000">
                  <c:v>88.45</c:v>
                </c:pt>
                <c:pt idx="1001">
                  <c:v>88.45</c:v>
                </c:pt>
                <c:pt idx="1002">
                  <c:v>88.45</c:v>
                </c:pt>
                <c:pt idx="1003">
                  <c:v>88.45</c:v>
                </c:pt>
                <c:pt idx="1004">
                  <c:v>88.45</c:v>
                </c:pt>
                <c:pt idx="1005">
                  <c:v>88.45</c:v>
                </c:pt>
                <c:pt idx="1006">
                  <c:v>88.45</c:v>
                </c:pt>
                <c:pt idx="1007">
                  <c:v>88.45</c:v>
                </c:pt>
                <c:pt idx="1008">
                  <c:v>88.45</c:v>
                </c:pt>
                <c:pt idx="1009">
                  <c:v>88.45</c:v>
                </c:pt>
                <c:pt idx="1010">
                  <c:v>88.45</c:v>
                </c:pt>
                <c:pt idx="1011">
                  <c:v>88.45</c:v>
                </c:pt>
                <c:pt idx="1012">
                  <c:v>88.45</c:v>
                </c:pt>
                <c:pt idx="1013">
                  <c:v>88.45</c:v>
                </c:pt>
                <c:pt idx="1014">
                  <c:v>88.45</c:v>
                </c:pt>
                <c:pt idx="1015">
                  <c:v>88.45</c:v>
                </c:pt>
                <c:pt idx="1016">
                  <c:v>88.45</c:v>
                </c:pt>
                <c:pt idx="1017">
                  <c:v>88.45</c:v>
                </c:pt>
                <c:pt idx="1018">
                  <c:v>88.45</c:v>
                </c:pt>
                <c:pt idx="1019">
                  <c:v>88.45</c:v>
                </c:pt>
                <c:pt idx="1020">
                  <c:v>88.45</c:v>
                </c:pt>
                <c:pt idx="1021">
                  <c:v>88.45</c:v>
                </c:pt>
                <c:pt idx="1022">
                  <c:v>88.45</c:v>
                </c:pt>
                <c:pt idx="1023">
                  <c:v>88.45</c:v>
                </c:pt>
                <c:pt idx="1024">
                  <c:v>88.45</c:v>
                </c:pt>
                <c:pt idx="1025">
                  <c:v>88.45</c:v>
                </c:pt>
                <c:pt idx="1026">
                  <c:v>88.45</c:v>
                </c:pt>
                <c:pt idx="1027">
                  <c:v>88.45</c:v>
                </c:pt>
                <c:pt idx="1028">
                  <c:v>88.45</c:v>
                </c:pt>
                <c:pt idx="1029">
                  <c:v>88.45</c:v>
                </c:pt>
                <c:pt idx="1030">
                  <c:v>88.45</c:v>
                </c:pt>
                <c:pt idx="1031">
                  <c:v>88.45</c:v>
                </c:pt>
                <c:pt idx="1032">
                  <c:v>88.45</c:v>
                </c:pt>
                <c:pt idx="1033">
                  <c:v>88.45</c:v>
                </c:pt>
                <c:pt idx="1034">
                  <c:v>88.45</c:v>
                </c:pt>
                <c:pt idx="1035">
                  <c:v>88.45</c:v>
                </c:pt>
                <c:pt idx="1036">
                  <c:v>88.45</c:v>
                </c:pt>
                <c:pt idx="1037">
                  <c:v>88.45</c:v>
                </c:pt>
                <c:pt idx="1038">
                  <c:v>88.45</c:v>
                </c:pt>
                <c:pt idx="1039">
                  <c:v>88.45</c:v>
                </c:pt>
                <c:pt idx="1040">
                  <c:v>88.45</c:v>
                </c:pt>
                <c:pt idx="1041">
                  <c:v>87.85</c:v>
                </c:pt>
                <c:pt idx="1042">
                  <c:v>88.45</c:v>
                </c:pt>
                <c:pt idx="1043">
                  <c:v>88.45</c:v>
                </c:pt>
                <c:pt idx="1044">
                  <c:v>87.85</c:v>
                </c:pt>
                <c:pt idx="1045">
                  <c:v>87.85</c:v>
                </c:pt>
                <c:pt idx="1046">
                  <c:v>87.85</c:v>
                </c:pt>
                <c:pt idx="1047">
                  <c:v>87.85</c:v>
                </c:pt>
                <c:pt idx="1048">
                  <c:v>87.85</c:v>
                </c:pt>
                <c:pt idx="1049">
                  <c:v>87.85</c:v>
                </c:pt>
                <c:pt idx="1050">
                  <c:v>87.85</c:v>
                </c:pt>
                <c:pt idx="1051">
                  <c:v>87.85</c:v>
                </c:pt>
                <c:pt idx="1052">
                  <c:v>88.45</c:v>
                </c:pt>
                <c:pt idx="1053">
                  <c:v>87.85</c:v>
                </c:pt>
                <c:pt idx="1054">
                  <c:v>87.85</c:v>
                </c:pt>
                <c:pt idx="1055">
                  <c:v>87.85</c:v>
                </c:pt>
                <c:pt idx="1056">
                  <c:v>87.85</c:v>
                </c:pt>
                <c:pt idx="1057">
                  <c:v>87.85</c:v>
                </c:pt>
                <c:pt idx="1058">
                  <c:v>88.45</c:v>
                </c:pt>
                <c:pt idx="1059">
                  <c:v>87.85</c:v>
                </c:pt>
                <c:pt idx="1060">
                  <c:v>87.85</c:v>
                </c:pt>
                <c:pt idx="1061">
                  <c:v>87.85</c:v>
                </c:pt>
                <c:pt idx="1062">
                  <c:v>87.85</c:v>
                </c:pt>
                <c:pt idx="1063">
                  <c:v>87.85</c:v>
                </c:pt>
                <c:pt idx="1064">
                  <c:v>87.85</c:v>
                </c:pt>
                <c:pt idx="1065">
                  <c:v>87.85</c:v>
                </c:pt>
                <c:pt idx="1066">
                  <c:v>87.85</c:v>
                </c:pt>
                <c:pt idx="1067">
                  <c:v>87.85</c:v>
                </c:pt>
                <c:pt idx="1068">
                  <c:v>87.85</c:v>
                </c:pt>
                <c:pt idx="1069">
                  <c:v>87.85</c:v>
                </c:pt>
                <c:pt idx="1070">
                  <c:v>87.85</c:v>
                </c:pt>
                <c:pt idx="1071">
                  <c:v>88.45</c:v>
                </c:pt>
                <c:pt idx="1072">
                  <c:v>88.45</c:v>
                </c:pt>
                <c:pt idx="1073">
                  <c:v>88.45</c:v>
                </c:pt>
                <c:pt idx="1074">
                  <c:v>88.45</c:v>
                </c:pt>
                <c:pt idx="1075">
                  <c:v>88.45</c:v>
                </c:pt>
                <c:pt idx="1076">
                  <c:v>88.45</c:v>
                </c:pt>
                <c:pt idx="1077">
                  <c:v>88.45</c:v>
                </c:pt>
                <c:pt idx="1078">
                  <c:v>88.45</c:v>
                </c:pt>
                <c:pt idx="1079">
                  <c:v>88.45</c:v>
                </c:pt>
                <c:pt idx="1080">
                  <c:v>88.45</c:v>
                </c:pt>
                <c:pt idx="1081">
                  <c:v>88.45</c:v>
                </c:pt>
                <c:pt idx="1082">
                  <c:v>88.45</c:v>
                </c:pt>
                <c:pt idx="1083">
                  <c:v>88.45</c:v>
                </c:pt>
                <c:pt idx="1084">
                  <c:v>88.45</c:v>
                </c:pt>
                <c:pt idx="1085">
                  <c:v>88.45</c:v>
                </c:pt>
                <c:pt idx="1086">
                  <c:v>88.45</c:v>
                </c:pt>
                <c:pt idx="1087">
                  <c:v>88.45</c:v>
                </c:pt>
                <c:pt idx="1088">
                  <c:v>88.45</c:v>
                </c:pt>
                <c:pt idx="1089">
                  <c:v>88.45</c:v>
                </c:pt>
                <c:pt idx="1090">
                  <c:v>88.45</c:v>
                </c:pt>
                <c:pt idx="1091">
                  <c:v>88.45</c:v>
                </c:pt>
                <c:pt idx="1092">
                  <c:v>87.85</c:v>
                </c:pt>
                <c:pt idx="1093">
                  <c:v>86.19</c:v>
                </c:pt>
                <c:pt idx="1094">
                  <c:v>84.28</c:v>
                </c:pt>
                <c:pt idx="1095">
                  <c:v>82.24</c:v>
                </c:pt>
                <c:pt idx="1096">
                  <c:v>80.180000000000007</c:v>
                </c:pt>
                <c:pt idx="1097">
                  <c:v>77.87</c:v>
                </c:pt>
                <c:pt idx="1098">
                  <c:v>75.48</c:v>
                </c:pt>
                <c:pt idx="1099">
                  <c:v>73.11</c:v>
                </c:pt>
                <c:pt idx="1100">
                  <c:v>71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BF-4479-AE60-BB957C0068D2}"/>
            </c:ext>
          </c:extLst>
        </c:ser>
        <c:ser>
          <c:idx val="3"/>
          <c:order val="3"/>
          <c:tx>
            <c:v>RH-40172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34722222225</c:v>
                </c:pt>
                <c:pt idx="1">
                  <c:v>44222.635416666664</c:v>
                </c:pt>
                <c:pt idx="2">
                  <c:v>44222.636111111111</c:v>
                </c:pt>
                <c:pt idx="3">
                  <c:v>44222.636805555558</c:v>
                </c:pt>
                <c:pt idx="4">
                  <c:v>44222.637499999997</c:v>
                </c:pt>
                <c:pt idx="5">
                  <c:v>44222.638194444444</c:v>
                </c:pt>
                <c:pt idx="6">
                  <c:v>44222.638888888891</c:v>
                </c:pt>
                <c:pt idx="7">
                  <c:v>44222.63958333333</c:v>
                </c:pt>
                <c:pt idx="8">
                  <c:v>44222.640277777777</c:v>
                </c:pt>
                <c:pt idx="9">
                  <c:v>44222.640972222223</c:v>
                </c:pt>
                <c:pt idx="10">
                  <c:v>44222.64166666667</c:v>
                </c:pt>
                <c:pt idx="11">
                  <c:v>44222.642361111109</c:v>
                </c:pt>
                <c:pt idx="12">
                  <c:v>44222.643055555556</c:v>
                </c:pt>
                <c:pt idx="13">
                  <c:v>44222.643750000003</c:v>
                </c:pt>
                <c:pt idx="14">
                  <c:v>44222.644444444442</c:v>
                </c:pt>
                <c:pt idx="15">
                  <c:v>44222.645138888889</c:v>
                </c:pt>
                <c:pt idx="16">
                  <c:v>44222.645833333336</c:v>
                </c:pt>
                <c:pt idx="17">
                  <c:v>44222.646527777775</c:v>
                </c:pt>
                <c:pt idx="18">
                  <c:v>44222.647222222222</c:v>
                </c:pt>
                <c:pt idx="19">
                  <c:v>44222.647916666669</c:v>
                </c:pt>
                <c:pt idx="20">
                  <c:v>44222.648611111108</c:v>
                </c:pt>
                <c:pt idx="21">
                  <c:v>44222.649305555555</c:v>
                </c:pt>
                <c:pt idx="22">
                  <c:v>44222.65</c:v>
                </c:pt>
                <c:pt idx="23">
                  <c:v>44222.650694444441</c:v>
                </c:pt>
                <c:pt idx="24">
                  <c:v>44222.651388888888</c:v>
                </c:pt>
                <c:pt idx="25">
                  <c:v>44222.652083333334</c:v>
                </c:pt>
                <c:pt idx="26">
                  <c:v>44222.652777777781</c:v>
                </c:pt>
                <c:pt idx="27">
                  <c:v>44222.65347222222</c:v>
                </c:pt>
                <c:pt idx="28">
                  <c:v>44222.654166666667</c:v>
                </c:pt>
                <c:pt idx="29">
                  <c:v>44222.654861111114</c:v>
                </c:pt>
                <c:pt idx="30">
                  <c:v>44222.655555555553</c:v>
                </c:pt>
                <c:pt idx="31">
                  <c:v>44222.65625</c:v>
                </c:pt>
                <c:pt idx="32">
                  <c:v>44222.656944444447</c:v>
                </c:pt>
                <c:pt idx="33">
                  <c:v>44222.657638888886</c:v>
                </c:pt>
                <c:pt idx="34">
                  <c:v>44222.658333333333</c:v>
                </c:pt>
                <c:pt idx="35">
                  <c:v>44222.65902777778</c:v>
                </c:pt>
                <c:pt idx="36">
                  <c:v>44222.659722222219</c:v>
                </c:pt>
                <c:pt idx="37">
                  <c:v>44222.660416666666</c:v>
                </c:pt>
                <c:pt idx="38">
                  <c:v>44222.661111111112</c:v>
                </c:pt>
                <c:pt idx="39">
                  <c:v>44222.661805555559</c:v>
                </c:pt>
                <c:pt idx="40">
                  <c:v>44222.662499999999</c:v>
                </c:pt>
                <c:pt idx="41">
                  <c:v>44222.663194444445</c:v>
                </c:pt>
                <c:pt idx="42">
                  <c:v>44222.663888888892</c:v>
                </c:pt>
                <c:pt idx="43">
                  <c:v>44222.664583333331</c:v>
                </c:pt>
                <c:pt idx="44">
                  <c:v>44222.665277777778</c:v>
                </c:pt>
                <c:pt idx="45">
                  <c:v>44222.665972222225</c:v>
                </c:pt>
                <c:pt idx="46">
                  <c:v>44222.666666666664</c:v>
                </c:pt>
                <c:pt idx="47">
                  <c:v>44222.667361111111</c:v>
                </c:pt>
                <c:pt idx="48">
                  <c:v>44222.668055555558</c:v>
                </c:pt>
                <c:pt idx="49">
                  <c:v>44222.668749999997</c:v>
                </c:pt>
                <c:pt idx="50">
                  <c:v>44222.669444444444</c:v>
                </c:pt>
                <c:pt idx="51">
                  <c:v>44222.670138888891</c:v>
                </c:pt>
                <c:pt idx="52">
                  <c:v>44222.67083333333</c:v>
                </c:pt>
                <c:pt idx="53">
                  <c:v>44222.671527777777</c:v>
                </c:pt>
                <c:pt idx="54">
                  <c:v>44222.672222222223</c:v>
                </c:pt>
                <c:pt idx="55">
                  <c:v>44222.67291666667</c:v>
                </c:pt>
                <c:pt idx="56">
                  <c:v>44222.673611111109</c:v>
                </c:pt>
                <c:pt idx="57">
                  <c:v>44222.674305555556</c:v>
                </c:pt>
                <c:pt idx="58">
                  <c:v>44222.675000000003</c:v>
                </c:pt>
                <c:pt idx="59">
                  <c:v>44222.675694444442</c:v>
                </c:pt>
                <c:pt idx="60">
                  <c:v>44222.676388888889</c:v>
                </c:pt>
                <c:pt idx="61">
                  <c:v>44222.677083333336</c:v>
                </c:pt>
                <c:pt idx="62">
                  <c:v>44222.677777777775</c:v>
                </c:pt>
                <c:pt idx="63">
                  <c:v>44222.678472222222</c:v>
                </c:pt>
                <c:pt idx="64">
                  <c:v>44222.679166666669</c:v>
                </c:pt>
                <c:pt idx="65">
                  <c:v>44222.679861111108</c:v>
                </c:pt>
                <c:pt idx="66">
                  <c:v>44222.680555555555</c:v>
                </c:pt>
                <c:pt idx="67">
                  <c:v>44222.681250000001</c:v>
                </c:pt>
                <c:pt idx="68">
                  <c:v>44222.681944444441</c:v>
                </c:pt>
                <c:pt idx="69">
                  <c:v>44222.682638888888</c:v>
                </c:pt>
                <c:pt idx="70">
                  <c:v>44222.683333333334</c:v>
                </c:pt>
                <c:pt idx="71">
                  <c:v>44222.684027777781</c:v>
                </c:pt>
                <c:pt idx="72">
                  <c:v>44222.68472222222</c:v>
                </c:pt>
                <c:pt idx="73">
                  <c:v>44222.685416666667</c:v>
                </c:pt>
                <c:pt idx="74">
                  <c:v>44222.686111111114</c:v>
                </c:pt>
                <c:pt idx="75">
                  <c:v>44222.686805555553</c:v>
                </c:pt>
                <c:pt idx="76">
                  <c:v>44222.6875</c:v>
                </c:pt>
                <c:pt idx="77">
                  <c:v>44222.688194444447</c:v>
                </c:pt>
                <c:pt idx="78">
                  <c:v>44222.688888888886</c:v>
                </c:pt>
                <c:pt idx="79">
                  <c:v>44222.689583333333</c:v>
                </c:pt>
                <c:pt idx="80">
                  <c:v>44222.69027777778</c:v>
                </c:pt>
                <c:pt idx="81">
                  <c:v>44222.690972222219</c:v>
                </c:pt>
                <c:pt idx="82">
                  <c:v>44222.691666666666</c:v>
                </c:pt>
                <c:pt idx="83">
                  <c:v>44222.692361111112</c:v>
                </c:pt>
                <c:pt idx="84">
                  <c:v>44222.693055555559</c:v>
                </c:pt>
                <c:pt idx="85">
                  <c:v>44222.693749999999</c:v>
                </c:pt>
                <c:pt idx="86">
                  <c:v>44222.694444444445</c:v>
                </c:pt>
                <c:pt idx="87">
                  <c:v>44222.695138888892</c:v>
                </c:pt>
                <c:pt idx="88">
                  <c:v>44222.695833333331</c:v>
                </c:pt>
                <c:pt idx="89">
                  <c:v>44222.696527777778</c:v>
                </c:pt>
                <c:pt idx="90">
                  <c:v>44222.697222222225</c:v>
                </c:pt>
                <c:pt idx="91">
                  <c:v>44222.697916666664</c:v>
                </c:pt>
                <c:pt idx="92">
                  <c:v>44222.698611111111</c:v>
                </c:pt>
                <c:pt idx="93">
                  <c:v>44222.699305555558</c:v>
                </c:pt>
                <c:pt idx="94">
                  <c:v>44222.7</c:v>
                </c:pt>
                <c:pt idx="95">
                  <c:v>44222.700694444444</c:v>
                </c:pt>
                <c:pt idx="96">
                  <c:v>44222.701388888891</c:v>
                </c:pt>
                <c:pt idx="97">
                  <c:v>44222.70208333333</c:v>
                </c:pt>
                <c:pt idx="98">
                  <c:v>44222.702777777777</c:v>
                </c:pt>
                <c:pt idx="99">
                  <c:v>44222.703472222223</c:v>
                </c:pt>
                <c:pt idx="100">
                  <c:v>44222.70416666667</c:v>
                </c:pt>
                <c:pt idx="101">
                  <c:v>44222.704861111109</c:v>
                </c:pt>
                <c:pt idx="102">
                  <c:v>44222.705555555556</c:v>
                </c:pt>
                <c:pt idx="103">
                  <c:v>44222.706250000003</c:v>
                </c:pt>
                <c:pt idx="104">
                  <c:v>44222.706944444442</c:v>
                </c:pt>
                <c:pt idx="105">
                  <c:v>44222.707638888889</c:v>
                </c:pt>
                <c:pt idx="106">
                  <c:v>44222.708333333336</c:v>
                </c:pt>
                <c:pt idx="107">
                  <c:v>44222.709027777775</c:v>
                </c:pt>
                <c:pt idx="108">
                  <c:v>44222.709722222222</c:v>
                </c:pt>
                <c:pt idx="109">
                  <c:v>44222.710416666669</c:v>
                </c:pt>
                <c:pt idx="110">
                  <c:v>44222.711111111108</c:v>
                </c:pt>
                <c:pt idx="111">
                  <c:v>44222.711805555555</c:v>
                </c:pt>
                <c:pt idx="112">
                  <c:v>44222.712500000001</c:v>
                </c:pt>
                <c:pt idx="113">
                  <c:v>44222.713194444441</c:v>
                </c:pt>
                <c:pt idx="114">
                  <c:v>44222.713888888888</c:v>
                </c:pt>
                <c:pt idx="115">
                  <c:v>44222.714583333334</c:v>
                </c:pt>
                <c:pt idx="116">
                  <c:v>44222.715277777781</c:v>
                </c:pt>
                <c:pt idx="117">
                  <c:v>44222.71597222222</c:v>
                </c:pt>
                <c:pt idx="118">
                  <c:v>44222.716666666667</c:v>
                </c:pt>
                <c:pt idx="119">
                  <c:v>44222.717361111114</c:v>
                </c:pt>
                <c:pt idx="120">
                  <c:v>44222.718055555553</c:v>
                </c:pt>
                <c:pt idx="121">
                  <c:v>44222.71875</c:v>
                </c:pt>
                <c:pt idx="122">
                  <c:v>44222.719444444447</c:v>
                </c:pt>
                <c:pt idx="123">
                  <c:v>44222.720138888886</c:v>
                </c:pt>
                <c:pt idx="124">
                  <c:v>44222.720833333333</c:v>
                </c:pt>
                <c:pt idx="125">
                  <c:v>44222.72152777778</c:v>
                </c:pt>
                <c:pt idx="126">
                  <c:v>44222.722222222219</c:v>
                </c:pt>
                <c:pt idx="127">
                  <c:v>44222.722916666666</c:v>
                </c:pt>
                <c:pt idx="128">
                  <c:v>44222.723611111112</c:v>
                </c:pt>
                <c:pt idx="129">
                  <c:v>44222.724305555559</c:v>
                </c:pt>
                <c:pt idx="130">
                  <c:v>44222.724999999999</c:v>
                </c:pt>
                <c:pt idx="131">
                  <c:v>44222.725694444445</c:v>
                </c:pt>
                <c:pt idx="132">
                  <c:v>44222.726388888892</c:v>
                </c:pt>
                <c:pt idx="133">
                  <c:v>44222.727083333331</c:v>
                </c:pt>
                <c:pt idx="134">
                  <c:v>44222.727777777778</c:v>
                </c:pt>
                <c:pt idx="135">
                  <c:v>44222.728472222225</c:v>
                </c:pt>
                <c:pt idx="136">
                  <c:v>44222.729166666664</c:v>
                </c:pt>
                <c:pt idx="137">
                  <c:v>44222.729861111111</c:v>
                </c:pt>
                <c:pt idx="138">
                  <c:v>44222.730555555558</c:v>
                </c:pt>
                <c:pt idx="139">
                  <c:v>44222.731249999997</c:v>
                </c:pt>
                <c:pt idx="140">
                  <c:v>44222.731944444444</c:v>
                </c:pt>
                <c:pt idx="141">
                  <c:v>44222.732638888891</c:v>
                </c:pt>
                <c:pt idx="142">
                  <c:v>44222.73333333333</c:v>
                </c:pt>
                <c:pt idx="143">
                  <c:v>44222.734027777777</c:v>
                </c:pt>
                <c:pt idx="144">
                  <c:v>44222.734722222223</c:v>
                </c:pt>
                <c:pt idx="145">
                  <c:v>44222.73541666667</c:v>
                </c:pt>
                <c:pt idx="146">
                  <c:v>44222.736111111109</c:v>
                </c:pt>
                <c:pt idx="147">
                  <c:v>44222.736805555556</c:v>
                </c:pt>
                <c:pt idx="148">
                  <c:v>44222.737500000003</c:v>
                </c:pt>
                <c:pt idx="149">
                  <c:v>44222.738194444442</c:v>
                </c:pt>
                <c:pt idx="150">
                  <c:v>44222.738888888889</c:v>
                </c:pt>
                <c:pt idx="151">
                  <c:v>44222.739583333336</c:v>
                </c:pt>
                <c:pt idx="152">
                  <c:v>44222.740277777775</c:v>
                </c:pt>
                <c:pt idx="153">
                  <c:v>44222.740972222222</c:v>
                </c:pt>
                <c:pt idx="154">
                  <c:v>44222.741666666669</c:v>
                </c:pt>
                <c:pt idx="155">
                  <c:v>44222.742361111108</c:v>
                </c:pt>
                <c:pt idx="156">
                  <c:v>44222.743055555555</c:v>
                </c:pt>
                <c:pt idx="157">
                  <c:v>44222.743750000001</c:v>
                </c:pt>
                <c:pt idx="158">
                  <c:v>44222.744444444441</c:v>
                </c:pt>
                <c:pt idx="159">
                  <c:v>44222.745138888888</c:v>
                </c:pt>
                <c:pt idx="160">
                  <c:v>44222.745833333334</c:v>
                </c:pt>
                <c:pt idx="161">
                  <c:v>44222.746527777781</c:v>
                </c:pt>
                <c:pt idx="162">
                  <c:v>44222.74722222222</c:v>
                </c:pt>
                <c:pt idx="163">
                  <c:v>44222.747916666667</c:v>
                </c:pt>
                <c:pt idx="164">
                  <c:v>44222.748611111114</c:v>
                </c:pt>
                <c:pt idx="165">
                  <c:v>44222.749305555553</c:v>
                </c:pt>
                <c:pt idx="166">
                  <c:v>44222.75</c:v>
                </c:pt>
                <c:pt idx="167">
                  <c:v>44222.750694444447</c:v>
                </c:pt>
                <c:pt idx="168">
                  <c:v>44222.751388888886</c:v>
                </c:pt>
                <c:pt idx="169">
                  <c:v>44222.752083333333</c:v>
                </c:pt>
                <c:pt idx="170">
                  <c:v>44222.75277777778</c:v>
                </c:pt>
                <c:pt idx="171">
                  <c:v>44222.753472222219</c:v>
                </c:pt>
                <c:pt idx="172">
                  <c:v>44222.754166666666</c:v>
                </c:pt>
                <c:pt idx="173">
                  <c:v>44222.754861111112</c:v>
                </c:pt>
                <c:pt idx="174">
                  <c:v>44222.755555555559</c:v>
                </c:pt>
                <c:pt idx="175">
                  <c:v>44222.756249999999</c:v>
                </c:pt>
                <c:pt idx="176">
                  <c:v>44222.756944444445</c:v>
                </c:pt>
                <c:pt idx="177">
                  <c:v>44222.757638888892</c:v>
                </c:pt>
                <c:pt idx="178">
                  <c:v>44222.758333333331</c:v>
                </c:pt>
                <c:pt idx="179">
                  <c:v>44222.759027777778</c:v>
                </c:pt>
                <c:pt idx="180">
                  <c:v>44222.759722222225</c:v>
                </c:pt>
                <c:pt idx="181">
                  <c:v>44222.760416666664</c:v>
                </c:pt>
                <c:pt idx="182">
                  <c:v>44222.761111111111</c:v>
                </c:pt>
                <c:pt idx="183">
                  <c:v>44222.761805555558</c:v>
                </c:pt>
                <c:pt idx="184">
                  <c:v>44222.762499999997</c:v>
                </c:pt>
                <c:pt idx="185">
                  <c:v>44222.763194444444</c:v>
                </c:pt>
                <c:pt idx="186">
                  <c:v>44222.763888888891</c:v>
                </c:pt>
                <c:pt idx="187">
                  <c:v>44222.76458333333</c:v>
                </c:pt>
                <c:pt idx="188">
                  <c:v>44222.765277777777</c:v>
                </c:pt>
                <c:pt idx="189">
                  <c:v>44222.765972222223</c:v>
                </c:pt>
                <c:pt idx="190">
                  <c:v>44222.76666666667</c:v>
                </c:pt>
                <c:pt idx="191">
                  <c:v>44222.767361111109</c:v>
                </c:pt>
                <c:pt idx="192">
                  <c:v>44222.768055555556</c:v>
                </c:pt>
                <c:pt idx="193">
                  <c:v>44222.768750000003</c:v>
                </c:pt>
                <c:pt idx="194">
                  <c:v>44222.769444444442</c:v>
                </c:pt>
                <c:pt idx="195">
                  <c:v>44222.770138888889</c:v>
                </c:pt>
                <c:pt idx="196">
                  <c:v>44222.770833333336</c:v>
                </c:pt>
                <c:pt idx="197">
                  <c:v>44222.771527777775</c:v>
                </c:pt>
                <c:pt idx="198">
                  <c:v>44222.772222222222</c:v>
                </c:pt>
                <c:pt idx="199">
                  <c:v>44222.772916666669</c:v>
                </c:pt>
                <c:pt idx="200">
                  <c:v>44222.773611111108</c:v>
                </c:pt>
                <c:pt idx="201">
                  <c:v>44222.774305555555</c:v>
                </c:pt>
                <c:pt idx="202">
                  <c:v>44222.775000000001</c:v>
                </c:pt>
                <c:pt idx="203">
                  <c:v>44222.775694444441</c:v>
                </c:pt>
                <c:pt idx="204">
                  <c:v>44222.776388888888</c:v>
                </c:pt>
                <c:pt idx="205">
                  <c:v>44222.777083333334</c:v>
                </c:pt>
                <c:pt idx="206">
                  <c:v>44222.777777777781</c:v>
                </c:pt>
                <c:pt idx="207">
                  <c:v>44222.77847222222</c:v>
                </c:pt>
                <c:pt idx="208">
                  <c:v>44222.779166666667</c:v>
                </c:pt>
                <c:pt idx="209">
                  <c:v>44222.779861111114</c:v>
                </c:pt>
                <c:pt idx="210">
                  <c:v>44222.780555555553</c:v>
                </c:pt>
                <c:pt idx="211">
                  <c:v>44222.78125</c:v>
                </c:pt>
                <c:pt idx="212">
                  <c:v>44222.781944444447</c:v>
                </c:pt>
                <c:pt idx="213">
                  <c:v>44222.782638888886</c:v>
                </c:pt>
                <c:pt idx="214">
                  <c:v>44222.783333333333</c:v>
                </c:pt>
                <c:pt idx="215">
                  <c:v>44222.78402777778</c:v>
                </c:pt>
                <c:pt idx="216">
                  <c:v>44222.784722222219</c:v>
                </c:pt>
                <c:pt idx="217">
                  <c:v>44222.785416666666</c:v>
                </c:pt>
                <c:pt idx="218">
                  <c:v>44222.786111111112</c:v>
                </c:pt>
                <c:pt idx="219">
                  <c:v>44222.786805555559</c:v>
                </c:pt>
                <c:pt idx="220">
                  <c:v>44222.787499999999</c:v>
                </c:pt>
                <c:pt idx="221">
                  <c:v>44222.788194444445</c:v>
                </c:pt>
                <c:pt idx="222">
                  <c:v>44222.788888888892</c:v>
                </c:pt>
                <c:pt idx="223">
                  <c:v>44222.789583333331</c:v>
                </c:pt>
                <c:pt idx="224">
                  <c:v>44222.790277777778</c:v>
                </c:pt>
                <c:pt idx="225">
                  <c:v>44222.790972222225</c:v>
                </c:pt>
                <c:pt idx="226">
                  <c:v>44222.791666666664</c:v>
                </c:pt>
                <c:pt idx="227">
                  <c:v>44222.792361111111</c:v>
                </c:pt>
                <c:pt idx="228">
                  <c:v>44222.793055555558</c:v>
                </c:pt>
                <c:pt idx="229">
                  <c:v>44222.793749999997</c:v>
                </c:pt>
                <c:pt idx="230">
                  <c:v>44222.794444444444</c:v>
                </c:pt>
                <c:pt idx="231">
                  <c:v>44222.795138888891</c:v>
                </c:pt>
                <c:pt idx="232">
                  <c:v>44222.79583333333</c:v>
                </c:pt>
                <c:pt idx="233">
                  <c:v>44222.796527777777</c:v>
                </c:pt>
                <c:pt idx="234">
                  <c:v>44222.797222222223</c:v>
                </c:pt>
                <c:pt idx="235">
                  <c:v>44222.79791666667</c:v>
                </c:pt>
                <c:pt idx="236">
                  <c:v>44222.798611111109</c:v>
                </c:pt>
                <c:pt idx="237">
                  <c:v>44222.799305555556</c:v>
                </c:pt>
                <c:pt idx="238">
                  <c:v>44222.8</c:v>
                </c:pt>
                <c:pt idx="239">
                  <c:v>44222.800694444442</c:v>
                </c:pt>
                <c:pt idx="240">
                  <c:v>44222.801388888889</c:v>
                </c:pt>
                <c:pt idx="241">
                  <c:v>44222.802083333336</c:v>
                </c:pt>
                <c:pt idx="242">
                  <c:v>44222.802777777775</c:v>
                </c:pt>
                <c:pt idx="243">
                  <c:v>44222.803472222222</c:v>
                </c:pt>
                <c:pt idx="244">
                  <c:v>44222.804166666669</c:v>
                </c:pt>
                <c:pt idx="245">
                  <c:v>44222.804861111108</c:v>
                </c:pt>
                <c:pt idx="246">
                  <c:v>44222.805555555555</c:v>
                </c:pt>
                <c:pt idx="247">
                  <c:v>44222.806250000001</c:v>
                </c:pt>
                <c:pt idx="248">
                  <c:v>44222.806944444441</c:v>
                </c:pt>
                <c:pt idx="249">
                  <c:v>44222.807638888888</c:v>
                </c:pt>
                <c:pt idx="250">
                  <c:v>44222.808333333334</c:v>
                </c:pt>
                <c:pt idx="251">
                  <c:v>44222.809027777781</c:v>
                </c:pt>
                <c:pt idx="252">
                  <c:v>44222.80972222222</c:v>
                </c:pt>
                <c:pt idx="253">
                  <c:v>44222.810416666667</c:v>
                </c:pt>
                <c:pt idx="254">
                  <c:v>44222.811111111114</c:v>
                </c:pt>
                <c:pt idx="255">
                  <c:v>44222.811805555553</c:v>
                </c:pt>
                <c:pt idx="256">
                  <c:v>44222.8125</c:v>
                </c:pt>
                <c:pt idx="257">
                  <c:v>44222.813194444447</c:v>
                </c:pt>
                <c:pt idx="258">
                  <c:v>44222.813888888886</c:v>
                </c:pt>
                <c:pt idx="259">
                  <c:v>44222.814583333333</c:v>
                </c:pt>
                <c:pt idx="260">
                  <c:v>44222.81527777778</c:v>
                </c:pt>
                <c:pt idx="261">
                  <c:v>44222.815972222219</c:v>
                </c:pt>
                <c:pt idx="262">
                  <c:v>44222.816666666666</c:v>
                </c:pt>
                <c:pt idx="263">
                  <c:v>44222.817361111112</c:v>
                </c:pt>
                <c:pt idx="264">
                  <c:v>44222.818055555559</c:v>
                </c:pt>
                <c:pt idx="265">
                  <c:v>44222.818749999999</c:v>
                </c:pt>
                <c:pt idx="266">
                  <c:v>44222.819444444445</c:v>
                </c:pt>
                <c:pt idx="267">
                  <c:v>44222.820138888892</c:v>
                </c:pt>
                <c:pt idx="268">
                  <c:v>44222.820833333331</c:v>
                </c:pt>
                <c:pt idx="269">
                  <c:v>44222.821527777778</c:v>
                </c:pt>
                <c:pt idx="270">
                  <c:v>44222.822222222225</c:v>
                </c:pt>
                <c:pt idx="271">
                  <c:v>44222.822916666664</c:v>
                </c:pt>
                <c:pt idx="272">
                  <c:v>44222.823611111111</c:v>
                </c:pt>
                <c:pt idx="273">
                  <c:v>44222.824305555558</c:v>
                </c:pt>
                <c:pt idx="274">
                  <c:v>44222.824999999997</c:v>
                </c:pt>
                <c:pt idx="275">
                  <c:v>44222.825694444444</c:v>
                </c:pt>
                <c:pt idx="276">
                  <c:v>44222.826388888891</c:v>
                </c:pt>
                <c:pt idx="277">
                  <c:v>44222.82708333333</c:v>
                </c:pt>
                <c:pt idx="278">
                  <c:v>44222.827777777777</c:v>
                </c:pt>
                <c:pt idx="279">
                  <c:v>44222.828472222223</c:v>
                </c:pt>
                <c:pt idx="280">
                  <c:v>44222.82916666667</c:v>
                </c:pt>
                <c:pt idx="281">
                  <c:v>44222.829861111109</c:v>
                </c:pt>
                <c:pt idx="282">
                  <c:v>44222.830555555556</c:v>
                </c:pt>
                <c:pt idx="283">
                  <c:v>44222.831250000003</c:v>
                </c:pt>
                <c:pt idx="284">
                  <c:v>44222.831944444442</c:v>
                </c:pt>
                <c:pt idx="285">
                  <c:v>44222.832638888889</c:v>
                </c:pt>
                <c:pt idx="286">
                  <c:v>44222.833333333336</c:v>
                </c:pt>
                <c:pt idx="287">
                  <c:v>44222.834027777775</c:v>
                </c:pt>
                <c:pt idx="288">
                  <c:v>44222.834722222222</c:v>
                </c:pt>
                <c:pt idx="289">
                  <c:v>44222.835416666669</c:v>
                </c:pt>
                <c:pt idx="290">
                  <c:v>44222.836111111108</c:v>
                </c:pt>
                <c:pt idx="291">
                  <c:v>44222.836805555555</c:v>
                </c:pt>
                <c:pt idx="292">
                  <c:v>44222.837500000001</c:v>
                </c:pt>
                <c:pt idx="293">
                  <c:v>44222.838194444441</c:v>
                </c:pt>
                <c:pt idx="294">
                  <c:v>44222.838888888888</c:v>
                </c:pt>
                <c:pt idx="295">
                  <c:v>44222.839583333334</c:v>
                </c:pt>
                <c:pt idx="296">
                  <c:v>44222.840277777781</c:v>
                </c:pt>
                <c:pt idx="297">
                  <c:v>44222.84097222222</c:v>
                </c:pt>
                <c:pt idx="298">
                  <c:v>44222.841666666667</c:v>
                </c:pt>
                <c:pt idx="299">
                  <c:v>44222.842361111114</c:v>
                </c:pt>
                <c:pt idx="300">
                  <c:v>44222.843055555553</c:v>
                </c:pt>
                <c:pt idx="301">
                  <c:v>44222.84375</c:v>
                </c:pt>
                <c:pt idx="302">
                  <c:v>44222.844444444447</c:v>
                </c:pt>
                <c:pt idx="303">
                  <c:v>44222.845138888886</c:v>
                </c:pt>
                <c:pt idx="304">
                  <c:v>44222.845833333333</c:v>
                </c:pt>
                <c:pt idx="305">
                  <c:v>44222.84652777778</c:v>
                </c:pt>
                <c:pt idx="306">
                  <c:v>44222.847222222219</c:v>
                </c:pt>
                <c:pt idx="307">
                  <c:v>44222.847916666666</c:v>
                </c:pt>
                <c:pt idx="308">
                  <c:v>44222.848611111112</c:v>
                </c:pt>
                <c:pt idx="309">
                  <c:v>44222.849305555559</c:v>
                </c:pt>
                <c:pt idx="310">
                  <c:v>44222.85</c:v>
                </c:pt>
                <c:pt idx="311">
                  <c:v>44222.850694444445</c:v>
                </c:pt>
                <c:pt idx="312">
                  <c:v>44222.851388888892</c:v>
                </c:pt>
                <c:pt idx="313">
                  <c:v>44222.852083333331</c:v>
                </c:pt>
                <c:pt idx="314">
                  <c:v>44222.852777777778</c:v>
                </c:pt>
                <c:pt idx="315">
                  <c:v>44222.853472222225</c:v>
                </c:pt>
                <c:pt idx="316">
                  <c:v>44222.854166666664</c:v>
                </c:pt>
                <c:pt idx="317">
                  <c:v>44222.854861111111</c:v>
                </c:pt>
                <c:pt idx="318">
                  <c:v>44222.855555555558</c:v>
                </c:pt>
                <c:pt idx="319">
                  <c:v>44222.856249999997</c:v>
                </c:pt>
                <c:pt idx="320">
                  <c:v>44222.856944444444</c:v>
                </c:pt>
                <c:pt idx="321">
                  <c:v>44222.857638888891</c:v>
                </c:pt>
                <c:pt idx="322">
                  <c:v>44222.85833333333</c:v>
                </c:pt>
                <c:pt idx="323">
                  <c:v>44222.859027777777</c:v>
                </c:pt>
                <c:pt idx="324">
                  <c:v>44222.859722222223</c:v>
                </c:pt>
                <c:pt idx="325">
                  <c:v>44222.86041666667</c:v>
                </c:pt>
                <c:pt idx="326">
                  <c:v>44222.861111111109</c:v>
                </c:pt>
                <c:pt idx="327">
                  <c:v>44222.861805555556</c:v>
                </c:pt>
                <c:pt idx="328">
                  <c:v>44222.862500000003</c:v>
                </c:pt>
                <c:pt idx="329">
                  <c:v>44222.863194444442</c:v>
                </c:pt>
                <c:pt idx="330">
                  <c:v>44222.863888888889</c:v>
                </c:pt>
                <c:pt idx="331">
                  <c:v>44222.864583333336</c:v>
                </c:pt>
                <c:pt idx="332">
                  <c:v>44222.865277777775</c:v>
                </c:pt>
                <c:pt idx="333">
                  <c:v>44222.865972222222</c:v>
                </c:pt>
                <c:pt idx="334">
                  <c:v>44222.866666666669</c:v>
                </c:pt>
                <c:pt idx="335">
                  <c:v>44222.867361111108</c:v>
                </c:pt>
                <c:pt idx="336">
                  <c:v>44222.868055555555</c:v>
                </c:pt>
                <c:pt idx="337">
                  <c:v>44222.868750000001</c:v>
                </c:pt>
                <c:pt idx="338">
                  <c:v>44222.869444444441</c:v>
                </c:pt>
                <c:pt idx="339">
                  <c:v>44222.870138888888</c:v>
                </c:pt>
                <c:pt idx="340">
                  <c:v>44222.870833333334</c:v>
                </c:pt>
                <c:pt idx="341">
                  <c:v>44222.871527777781</c:v>
                </c:pt>
                <c:pt idx="342">
                  <c:v>44222.87222222222</c:v>
                </c:pt>
                <c:pt idx="343">
                  <c:v>44222.872916666667</c:v>
                </c:pt>
                <c:pt idx="344">
                  <c:v>44222.873611111114</c:v>
                </c:pt>
                <c:pt idx="345">
                  <c:v>44222.874305555553</c:v>
                </c:pt>
                <c:pt idx="346">
                  <c:v>44222.875</c:v>
                </c:pt>
                <c:pt idx="347">
                  <c:v>44222.875694444447</c:v>
                </c:pt>
                <c:pt idx="348">
                  <c:v>44222.876388888886</c:v>
                </c:pt>
                <c:pt idx="349">
                  <c:v>44222.877083333333</c:v>
                </c:pt>
                <c:pt idx="350">
                  <c:v>44222.87777777778</c:v>
                </c:pt>
                <c:pt idx="351">
                  <c:v>44222.878472222219</c:v>
                </c:pt>
                <c:pt idx="352">
                  <c:v>44222.879166666666</c:v>
                </c:pt>
                <c:pt idx="353">
                  <c:v>44222.879861111112</c:v>
                </c:pt>
                <c:pt idx="354">
                  <c:v>44222.880555555559</c:v>
                </c:pt>
                <c:pt idx="355">
                  <c:v>44222.881249999999</c:v>
                </c:pt>
                <c:pt idx="356">
                  <c:v>44222.881944444445</c:v>
                </c:pt>
                <c:pt idx="357">
                  <c:v>44222.882638888892</c:v>
                </c:pt>
                <c:pt idx="358">
                  <c:v>44222.883333333331</c:v>
                </c:pt>
                <c:pt idx="359">
                  <c:v>44222.884027777778</c:v>
                </c:pt>
                <c:pt idx="360">
                  <c:v>44222.884722222225</c:v>
                </c:pt>
                <c:pt idx="361">
                  <c:v>44222.885416666664</c:v>
                </c:pt>
                <c:pt idx="362">
                  <c:v>44222.886111111111</c:v>
                </c:pt>
                <c:pt idx="363">
                  <c:v>44222.886805555558</c:v>
                </c:pt>
                <c:pt idx="364">
                  <c:v>44222.887499999997</c:v>
                </c:pt>
                <c:pt idx="365">
                  <c:v>44222.888194444444</c:v>
                </c:pt>
                <c:pt idx="366">
                  <c:v>44222.888888888891</c:v>
                </c:pt>
                <c:pt idx="367">
                  <c:v>44222.88958333333</c:v>
                </c:pt>
                <c:pt idx="368">
                  <c:v>44222.890277777777</c:v>
                </c:pt>
                <c:pt idx="369">
                  <c:v>44222.890972222223</c:v>
                </c:pt>
                <c:pt idx="370">
                  <c:v>44222.89166666667</c:v>
                </c:pt>
                <c:pt idx="371">
                  <c:v>44222.892361111109</c:v>
                </c:pt>
                <c:pt idx="372">
                  <c:v>44222.893055555556</c:v>
                </c:pt>
                <c:pt idx="373">
                  <c:v>44222.893750000003</c:v>
                </c:pt>
                <c:pt idx="374">
                  <c:v>44222.894444444442</c:v>
                </c:pt>
                <c:pt idx="375">
                  <c:v>44222.895138888889</c:v>
                </c:pt>
                <c:pt idx="376">
                  <c:v>44222.895833333336</c:v>
                </c:pt>
                <c:pt idx="377">
                  <c:v>44222.896527777775</c:v>
                </c:pt>
                <c:pt idx="378">
                  <c:v>44222.897222222222</c:v>
                </c:pt>
                <c:pt idx="379">
                  <c:v>44222.897916666669</c:v>
                </c:pt>
                <c:pt idx="380">
                  <c:v>44222.898611111108</c:v>
                </c:pt>
                <c:pt idx="381">
                  <c:v>44222.899305555555</c:v>
                </c:pt>
                <c:pt idx="382">
                  <c:v>44222.9</c:v>
                </c:pt>
                <c:pt idx="383">
                  <c:v>44222.900694444441</c:v>
                </c:pt>
                <c:pt idx="384">
                  <c:v>44222.901388888888</c:v>
                </c:pt>
                <c:pt idx="385">
                  <c:v>44222.902083333334</c:v>
                </c:pt>
                <c:pt idx="386">
                  <c:v>44222.902777777781</c:v>
                </c:pt>
                <c:pt idx="387">
                  <c:v>44222.90347222222</c:v>
                </c:pt>
                <c:pt idx="388">
                  <c:v>44222.904166666667</c:v>
                </c:pt>
                <c:pt idx="389">
                  <c:v>44222.904861111114</c:v>
                </c:pt>
                <c:pt idx="390">
                  <c:v>44222.905555555553</c:v>
                </c:pt>
                <c:pt idx="391">
                  <c:v>44222.90625</c:v>
                </c:pt>
                <c:pt idx="392">
                  <c:v>44222.906944444447</c:v>
                </c:pt>
                <c:pt idx="393">
                  <c:v>44222.907638888886</c:v>
                </c:pt>
                <c:pt idx="394">
                  <c:v>44222.908333333333</c:v>
                </c:pt>
                <c:pt idx="395">
                  <c:v>44222.90902777778</c:v>
                </c:pt>
                <c:pt idx="396">
                  <c:v>44222.909722222219</c:v>
                </c:pt>
                <c:pt idx="397">
                  <c:v>44222.910416666666</c:v>
                </c:pt>
                <c:pt idx="398">
                  <c:v>44222.911111111112</c:v>
                </c:pt>
                <c:pt idx="399">
                  <c:v>44222.911805555559</c:v>
                </c:pt>
                <c:pt idx="400">
                  <c:v>44222.912499999999</c:v>
                </c:pt>
                <c:pt idx="401">
                  <c:v>44222.913194444445</c:v>
                </c:pt>
                <c:pt idx="402">
                  <c:v>44222.913888888892</c:v>
                </c:pt>
                <c:pt idx="403">
                  <c:v>44222.914583333331</c:v>
                </c:pt>
                <c:pt idx="404">
                  <c:v>44222.915277777778</c:v>
                </c:pt>
                <c:pt idx="405">
                  <c:v>44222.915972222225</c:v>
                </c:pt>
                <c:pt idx="406">
                  <c:v>44222.916666666664</c:v>
                </c:pt>
                <c:pt idx="407">
                  <c:v>44222.917361111111</c:v>
                </c:pt>
                <c:pt idx="408">
                  <c:v>44222.918055555558</c:v>
                </c:pt>
                <c:pt idx="409">
                  <c:v>44222.918749999997</c:v>
                </c:pt>
                <c:pt idx="410">
                  <c:v>44222.919444444444</c:v>
                </c:pt>
                <c:pt idx="411">
                  <c:v>44222.920138888891</c:v>
                </c:pt>
                <c:pt idx="412">
                  <c:v>44222.92083333333</c:v>
                </c:pt>
                <c:pt idx="413">
                  <c:v>44222.921527777777</c:v>
                </c:pt>
                <c:pt idx="414">
                  <c:v>44222.922222222223</c:v>
                </c:pt>
                <c:pt idx="415">
                  <c:v>44222.92291666667</c:v>
                </c:pt>
                <c:pt idx="416">
                  <c:v>44222.923611111109</c:v>
                </c:pt>
                <c:pt idx="417">
                  <c:v>44222.924305555556</c:v>
                </c:pt>
                <c:pt idx="418">
                  <c:v>44222.925000000003</c:v>
                </c:pt>
                <c:pt idx="419">
                  <c:v>44222.925694444442</c:v>
                </c:pt>
                <c:pt idx="420">
                  <c:v>44222.926388888889</c:v>
                </c:pt>
                <c:pt idx="421">
                  <c:v>44222.927083333336</c:v>
                </c:pt>
                <c:pt idx="422">
                  <c:v>44222.927777777775</c:v>
                </c:pt>
                <c:pt idx="423">
                  <c:v>44222.928472222222</c:v>
                </c:pt>
                <c:pt idx="424">
                  <c:v>44222.929166666669</c:v>
                </c:pt>
                <c:pt idx="425">
                  <c:v>44222.929861111108</c:v>
                </c:pt>
                <c:pt idx="426">
                  <c:v>44222.930555555555</c:v>
                </c:pt>
                <c:pt idx="427">
                  <c:v>44222.931250000001</c:v>
                </c:pt>
                <c:pt idx="428">
                  <c:v>44222.931944444441</c:v>
                </c:pt>
                <c:pt idx="429">
                  <c:v>44222.932638888888</c:v>
                </c:pt>
                <c:pt idx="430">
                  <c:v>44222.933333333334</c:v>
                </c:pt>
                <c:pt idx="431">
                  <c:v>44222.934027777781</c:v>
                </c:pt>
                <c:pt idx="432">
                  <c:v>44222.93472222222</c:v>
                </c:pt>
                <c:pt idx="433">
                  <c:v>44222.935416666667</c:v>
                </c:pt>
                <c:pt idx="434">
                  <c:v>44222.936111111114</c:v>
                </c:pt>
                <c:pt idx="435">
                  <c:v>44222.936805555553</c:v>
                </c:pt>
                <c:pt idx="436">
                  <c:v>44222.9375</c:v>
                </c:pt>
                <c:pt idx="437">
                  <c:v>44222.938194444447</c:v>
                </c:pt>
                <c:pt idx="438">
                  <c:v>44222.938888888886</c:v>
                </c:pt>
                <c:pt idx="439">
                  <c:v>44222.939583333333</c:v>
                </c:pt>
                <c:pt idx="440">
                  <c:v>44222.94027777778</c:v>
                </c:pt>
                <c:pt idx="441">
                  <c:v>44222.940972222219</c:v>
                </c:pt>
                <c:pt idx="442">
                  <c:v>44222.941666666666</c:v>
                </c:pt>
                <c:pt idx="443">
                  <c:v>44222.942361111112</c:v>
                </c:pt>
                <c:pt idx="444">
                  <c:v>44222.943055555559</c:v>
                </c:pt>
                <c:pt idx="445">
                  <c:v>44222.943749999999</c:v>
                </c:pt>
                <c:pt idx="446">
                  <c:v>44222.944444444445</c:v>
                </c:pt>
                <c:pt idx="447">
                  <c:v>44222.945138888892</c:v>
                </c:pt>
                <c:pt idx="448">
                  <c:v>44222.945833333331</c:v>
                </c:pt>
                <c:pt idx="449">
                  <c:v>44222.946527777778</c:v>
                </c:pt>
                <c:pt idx="450">
                  <c:v>44222.947222222225</c:v>
                </c:pt>
                <c:pt idx="451">
                  <c:v>44222.947916666664</c:v>
                </c:pt>
                <c:pt idx="452">
                  <c:v>44222.948611111111</c:v>
                </c:pt>
                <c:pt idx="453">
                  <c:v>44222.949305555558</c:v>
                </c:pt>
                <c:pt idx="454">
                  <c:v>44222.95</c:v>
                </c:pt>
                <c:pt idx="455">
                  <c:v>44222.950694444444</c:v>
                </c:pt>
                <c:pt idx="456">
                  <c:v>44222.951388888891</c:v>
                </c:pt>
                <c:pt idx="457">
                  <c:v>44222.95208333333</c:v>
                </c:pt>
                <c:pt idx="458">
                  <c:v>44222.952777777777</c:v>
                </c:pt>
                <c:pt idx="459">
                  <c:v>44222.953472222223</c:v>
                </c:pt>
                <c:pt idx="460">
                  <c:v>44222.95416666667</c:v>
                </c:pt>
                <c:pt idx="461">
                  <c:v>44222.954861111109</c:v>
                </c:pt>
                <c:pt idx="462">
                  <c:v>44222.955555555556</c:v>
                </c:pt>
                <c:pt idx="463">
                  <c:v>44222.956250000003</c:v>
                </c:pt>
                <c:pt idx="464">
                  <c:v>44222.956944444442</c:v>
                </c:pt>
                <c:pt idx="465">
                  <c:v>44222.957638888889</c:v>
                </c:pt>
                <c:pt idx="466">
                  <c:v>44222.958333333336</c:v>
                </c:pt>
                <c:pt idx="467">
                  <c:v>44222.959027777775</c:v>
                </c:pt>
                <c:pt idx="468">
                  <c:v>44222.959722222222</c:v>
                </c:pt>
                <c:pt idx="469">
                  <c:v>44222.960416666669</c:v>
                </c:pt>
                <c:pt idx="470">
                  <c:v>44222.961111111108</c:v>
                </c:pt>
                <c:pt idx="471">
                  <c:v>44222.961805555555</c:v>
                </c:pt>
                <c:pt idx="472">
                  <c:v>44222.962500000001</c:v>
                </c:pt>
                <c:pt idx="473">
                  <c:v>44222.963194444441</c:v>
                </c:pt>
                <c:pt idx="474">
                  <c:v>44222.963888888888</c:v>
                </c:pt>
                <c:pt idx="475">
                  <c:v>44222.964583333334</c:v>
                </c:pt>
                <c:pt idx="476">
                  <c:v>44222.965277777781</c:v>
                </c:pt>
                <c:pt idx="477">
                  <c:v>44222.96597222222</c:v>
                </c:pt>
                <c:pt idx="478">
                  <c:v>44222.966666666667</c:v>
                </c:pt>
                <c:pt idx="479">
                  <c:v>44222.967361111114</c:v>
                </c:pt>
                <c:pt idx="480">
                  <c:v>44222.968055555553</c:v>
                </c:pt>
                <c:pt idx="481">
                  <c:v>44222.96875</c:v>
                </c:pt>
                <c:pt idx="482">
                  <c:v>44222.969444444447</c:v>
                </c:pt>
                <c:pt idx="483">
                  <c:v>44222.970138888886</c:v>
                </c:pt>
                <c:pt idx="484">
                  <c:v>44222.970833333333</c:v>
                </c:pt>
                <c:pt idx="485">
                  <c:v>44222.97152777778</c:v>
                </c:pt>
                <c:pt idx="486">
                  <c:v>44222.972222222219</c:v>
                </c:pt>
                <c:pt idx="487">
                  <c:v>44222.972916666666</c:v>
                </c:pt>
                <c:pt idx="488">
                  <c:v>44222.973611111112</c:v>
                </c:pt>
                <c:pt idx="489">
                  <c:v>44222.974305555559</c:v>
                </c:pt>
                <c:pt idx="490">
                  <c:v>44222.974999999999</c:v>
                </c:pt>
                <c:pt idx="491">
                  <c:v>44222.975694444445</c:v>
                </c:pt>
                <c:pt idx="492">
                  <c:v>44222.976388888892</c:v>
                </c:pt>
                <c:pt idx="493">
                  <c:v>44222.977083333331</c:v>
                </c:pt>
                <c:pt idx="494">
                  <c:v>44222.977777777778</c:v>
                </c:pt>
                <c:pt idx="495">
                  <c:v>44222.978472222225</c:v>
                </c:pt>
                <c:pt idx="496">
                  <c:v>44222.979166666664</c:v>
                </c:pt>
                <c:pt idx="497">
                  <c:v>44222.979861111111</c:v>
                </c:pt>
                <c:pt idx="498">
                  <c:v>44222.980555555558</c:v>
                </c:pt>
                <c:pt idx="499">
                  <c:v>44222.981249999997</c:v>
                </c:pt>
                <c:pt idx="500">
                  <c:v>44222.981944444444</c:v>
                </c:pt>
                <c:pt idx="501">
                  <c:v>44222.982638888891</c:v>
                </c:pt>
                <c:pt idx="502">
                  <c:v>44222.98333333333</c:v>
                </c:pt>
                <c:pt idx="503">
                  <c:v>44222.984027777777</c:v>
                </c:pt>
                <c:pt idx="504">
                  <c:v>44222.984722222223</c:v>
                </c:pt>
                <c:pt idx="505">
                  <c:v>44222.98541666667</c:v>
                </c:pt>
                <c:pt idx="506">
                  <c:v>44222.986111111109</c:v>
                </c:pt>
                <c:pt idx="507">
                  <c:v>44222.986805555556</c:v>
                </c:pt>
                <c:pt idx="508">
                  <c:v>44222.987500000003</c:v>
                </c:pt>
                <c:pt idx="509">
                  <c:v>44222.988194444442</c:v>
                </c:pt>
                <c:pt idx="510">
                  <c:v>44222.988888888889</c:v>
                </c:pt>
                <c:pt idx="511">
                  <c:v>44222.989583333336</c:v>
                </c:pt>
                <c:pt idx="512">
                  <c:v>44222.990277777775</c:v>
                </c:pt>
                <c:pt idx="513">
                  <c:v>44222.990972222222</c:v>
                </c:pt>
                <c:pt idx="514">
                  <c:v>44222.991666666669</c:v>
                </c:pt>
                <c:pt idx="515">
                  <c:v>44222.992361111108</c:v>
                </c:pt>
                <c:pt idx="516">
                  <c:v>44222.993055555555</c:v>
                </c:pt>
                <c:pt idx="517">
                  <c:v>44222.993750000001</c:v>
                </c:pt>
                <c:pt idx="518">
                  <c:v>44222.994444444441</c:v>
                </c:pt>
                <c:pt idx="519">
                  <c:v>44222.995138888888</c:v>
                </c:pt>
                <c:pt idx="520">
                  <c:v>44222.995833333334</c:v>
                </c:pt>
                <c:pt idx="521">
                  <c:v>44222.996527777781</c:v>
                </c:pt>
                <c:pt idx="522">
                  <c:v>44222.99722222222</c:v>
                </c:pt>
                <c:pt idx="523">
                  <c:v>44222.997916666667</c:v>
                </c:pt>
                <c:pt idx="524">
                  <c:v>44222.998611111114</c:v>
                </c:pt>
                <c:pt idx="525">
                  <c:v>44222.999305555553</c:v>
                </c:pt>
                <c:pt idx="526">
                  <c:v>44223</c:v>
                </c:pt>
                <c:pt idx="527">
                  <c:v>44223.000694444447</c:v>
                </c:pt>
                <c:pt idx="528">
                  <c:v>44223.001388888886</c:v>
                </c:pt>
                <c:pt idx="529">
                  <c:v>44223.002083333333</c:v>
                </c:pt>
                <c:pt idx="530">
                  <c:v>44223.00277777778</c:v>
                </c:pt>
                <c:pt idx="531">
                  <c:v>44223.003472222219</c:v>
                </c:pt>
                <c:pt idx="532">
                  <c:v>44223.004166666666</c:v>
                </c:pt>
                <c:pt idx="533">
                  <c:v>44223.004861111112</c:v>
                </c:pt>
                <c:pt idx="534">
                  <c:v>44223.005555555559</c:v>
                </c:pt>
                <c:pt idx="535">
                  <c:v>44223.006249999999</c:v>
                </c:pt>
                <c:pt idx="536">
                  <c:v>44223.006944444445</c:v>
                </c:pt>
                <c:pt idx="537">
                  <c:v>44223.007638888892</c:v>
                </c:pt>
                <c:pt idx="538">
                  <c:v>44223.008333333331</c:v>
                </c:pt>
                <c:pt idx="539">
                  <c:v>44223.009027777778</c:v>
                </c:pt>
                <c:pt idx="540">
                  <c:v>44223.009722222225</c:v>
                </c:pt>
                <c:pt idx="541">
                  <c:v>44223.010416666664</c:v>
                </c:pt>
                <c:pt idx="542">
                  <c:v>44223.011111111111</c:v>
                </c:pt>
                <c:pt idx="543">
                  <c:v>44223.011805555558</c:v>
                </c:pt>
                <c:pt idx="544">
                  <c:v>44223.012499999997</c:v>
                </c:pt>
                <c:pt idx="545">
                  <c:v>44223.013194444444</c:v>
                </c:pt>
                <c:pt idx="546">
                  <c:v>44223.013888888891</c:v>
                </c:pt>
                <c:pt idx="547">
                  <c:v>44223.01458333333</c:v>
                </c:pt>
                <c:pt idx="548">
                  <c:v>44223.015277777777</c:v>
                </c:pt>
                <c:pt idx="549">
                  <c:v>44223.015972222223</c:v>
                </c:pt>
                <c:pt idx="550">
                  <c:v>44223.01666666667</c:v>
                </c:pt>
                <c:pt idx="551">
                  <c:v>44223.017361111109</c:v>
                </c:pt>
                <c:pt idx="552">
                  <c:v>44223.018055555556</c:v>
                </c:pt>
                <c:pt idx="553">
                  <c:v>44223.018750000003</c:v>
                </c:pt>
                <c:pt idx="554">
                  <c:v>44223.019444444442</c:v>
                </c:pt>
                <c:pt idx="555">
                  <c:v>44223.020138888889</c:v>
                </c:pt>
                <c:pt idx="556">
                  <c:v>44223.020833333336</c:v>
                </c:pt>
                <c:pt idx="557">
                  <c:v>44223.021527777775</c:v>
                </c:pt>
                <c:pt idx="558">
                  <c:v>44223.022222222222</c:v>
                </c:pt>
                <c:pt idx="559">
                  <c:v>44223.022916666669</c:v>
                </c:pt>
                <c:pt idx="560">
                  <c:v>44223.023611111108</c:v>
                </c:pt>
                <c:pt idx="561">
                  <c:v>44223.024305555555</c:v>
                </c:pt>
                <c:pt idx="562">
                  <c:v>44223.025000000001</c:v>
                </c:pt>
                <c:pt idx="563">
                  <c:v>44223.025694444441</c:v>
                </c:pt>
                <c:pt idx="564">
                  <c:v>44223.026388888888</c:v>
                </c:pt>
                <c:pt idx="565">
                  <c:v>44223.027083333334</c:v>
                </c:pt>
                <c:pt idx="566">
                  <c:v>44223.027777777781</c:v>
                </c:pt>
                <c:pt idx="567">
                  <c:v>44223.02847222222</c:v>
                </c:pt>
                <c:pt idx="568">
                  <c:v>44223.029166666667</c:v>
                </c:pt>
                <c:pt idx="569">
                  <c:v>44223.029861111114</c:v>
                </c:pt>
                <c:pt idx="570">
                  <c:v>44223.030555555553</c:v>
                </c:pt>
                <c:pt idx="571">
                  <c:v>44223.03125</c:v>
                </c:pt>
                <c:pt idx="572">
                  <c:v>44223.031944444447</c:v>
                </c:pt>
                <c:pt idx="573">
                  <c:v>44223.032638888886</c:v>
                </c:pt>
                <c:pt idx="574">
                  <c:v>44223.033333333333</c:v>
                </c:pt>
                <c:pt idx="575">
                  <c:v>44223.03402777778</c:v>
                </c:pt>
                <c:pt idx="576">
                  <c:v>44223.034722222219</c:v>
                </c:pt>
                <c:pt idx="577">
                  <c:v>44223.035416666666</c:v>
                </c:pt>
                <c:pt idx="578">
                  <c:v>44223.036111111112</c:v>
                </c:pt>
                <c:pt idx="579">
                  <c:v>44223.036805555559</c:v>
                </c:pt>
                <c:pt idx="580">
                  <c:v>44223.037499999999</c:v>
                </c:pt>
                <c:pt idx="581">
                  <c:v>44223.038194444445</c:v>
                </c:pt>
                <c:pt idx="582">
                  <c:v>44223.038888888892</c:v>
                </c:pt>
                <c:pt idx="583">
                  <c:v>44223.039583333331</c:v>
                </c:pt>
                <c:pt idx="584">
                  <c:v>44223.040277777778</c:v>
                </c:pt>
                <c:pt idx="585">
                  <c:v>44223.040972222225</c:v>
                </c:pt>
                <c:pt idx="586">
                  <c:v>44223.041666666664</c:v>
                </c:pt>
                <c:pt idx="587">
                  <c:v>44223.042361111111</c:v>
                </c:pt>
                <c:pt idx="588">
                  <c:v>44223.043055555558</c:v>
                </c:pt>
                <c:pt idx="589">
                  <c:v>44223.043749999997</c:v>
                </c:pt>
                <c:pt idx="590">
                  <c:v>44223.044444444444</c:v>
                </c:pt>
                <c:pt idx="591">
                  <c:v>44223.045138888891</c:v>
                </c:pt>
                <c:pt idx="592">
                  <c:v>44223.04583333333</c:v>
                </c:pt>
                <c:pt idx="593">
                  <c:v>44223.046527777777</c:v>
                </c:pt>
                <c:pt idx="594">
                  <c:v>44223.047222222223</c:v>
                </c:pt>
                <c:pt idx="595">
                  <c:v>44223.04791666667</c:v>
                </c:pt>
                <c:pt idx="596">
                  <c:v>44223.048611111109</c:v>
                </c:pt>
                <c:pt idx="597">
                  <c:v>44223.049305555556</c:v>
                </c:pt>
                <c:pt idx="598">
                  <c:v>44223.05</c:v>
                </c:pt>
                <c:pt idx="599">
                  <c:v>44223.050694444442</c:v>
                </c:pt>
                <c:pt idx="600">
                  <c:v>44223.051388888889</c:v>
                </c:pt>
                <c:pt idx="601">
                  <c:v>44223.052083333336</c:v>
                </c:pt>
                <c:pt idx="602">
                  <c:v>44223.052777777775</c:v>
                </c:pt>
                <c:pt idx="603">
                  <c:v>44223.053472222222</c:v>
                </c:pt>
                <c:pt idx="604">
                  <c:v>44223.054166666669</c:v>
                </c:pt>
                <c:pt idx="605">
                  <c:v>44223.054861111108</c:v>
                </c:pt>
                <c:pt idx="606">
                  <c:v>44223.055555555555</c:v>
                </c:pt>
                <c:pt idx="607">
                  <c:v>44223.056250000001</c:v>
                </c:pt>
                <c:pt idx="608">
                  <c:v>44223.056944444441</c:v>
                </c:pt>
                <c:pt idx="609">
                  <c:v>44223.057638888888</c:v>
                </c:pt>
                <c:pt idx="610">
                  <c:v>44223.058333333334</c:v>
                </c:pt>
                <c:pt idx="611">
                  <c:v>44223.059027777781</c:v>
                </c:pt>
                <c:pt idx="612">
                  <c:v>44223.05972222222</c:v>
                </c:pt>
                <c:pt idx="613">
                  <c:v>44223.060416666667</c:v>
                </c:pt>
                <c:pt idx="614">
                  <c:v>44223.061111111114</c:v>
                </c:pt>
                <c:pt idx="615">
                  <c:v>44223.061805555553</c:v>
                </c:pt>
                <c:pt idx="616">
                  <c:v>44223.0625</c:v>
                </c:pt>
                <c:pt idx="617">
                  <c:v>44223.063194444447</c:v>
                </c:pt>
                <c:pt idx="618">
                  <c:v>44223.063888888886</c:v>
                </c:pt>
                <c:pt idx="619">
                  <c:v>44223.064583333333</c:v>
                </c:pt>
                <c:pt idx="620">
                  <c:v>44223.06527777778</c:v>
                </c:pt>
                <c:pt idx="621">
                  <c:v>44223.065972222219</c:v>
                </c:pt>
                <c:pt idx="622">
                  <c:v>44223.066666666666</c:v>
                </c:pt>
                <c:pt idx="623">
                  <c:v>44223.067361111112</c:v>
                </c:pt>
                <c:pt idx="624">
                  <c:v>44223.068055555559</c:v>
                </c:pt>
                <c:pt idx="625">
                  <c:v>44223.068749999999</c:v>
                </c:pt>
                <c:pt idx="626">
                  <c:v>44223.069444444445</c:v>
                </c:pt>
                <c:pt idx="627">
                  <c:v>44223.070138888892</c:v>
                </c:pt>
                <c:pt idx="628">
                  <c:v>44223.070833333331</c:v>
                </c:pt>
                <c:pt idx="629">
                  <c:v>44223.071527777778</c:v>
                </c:pt>
                <c:pt idx="630">
                  <c:v>44223.072222222225</c:v>
                </c:pt>
                <c:pt idx="631">
                  <c:v>44223.072916666664</c:v>
                </c:pt>
                <c:pt idx="632">
                  <c:v>44223.073611111111</c:v>
                </c:pt>
                <c:pt idx="633">
                  <c:v>44223.074305555558</c:v>
                </c:pt>
                <c:pt idx="634">
                  <c:v>44223.074999999997</c:v>
                </c:pt>
                <c:pt idx="635">
                  <c:v>44223.075694444444</c:v>
                </c:pt>
                <c:pt idx="636">
                  <c:v>44223.076388888891</c:v>
                </c:pt>
                <c:pt idx="637">
                  <c:v>44223.07708333333</c:v>
                </c:pt>
                <c:pt idx="638">
                  <c:v>44223.077777777777</c:v>
                </c:pt>
                <c:pt idx="639">
                  <c:v>44223.078472222223</c:v>
                </c:pt>
                <c:pt idx="640">
                  <c:v>44223.07916666667</c:v>
                </c:pt>
                <c:pt idx="641">
                  <c:v>44223.079861111109</c:v>
                </c:pt>
                <c:pt idx="642">
                  <c:v>44223.080555555556</c:v>
                </c:pt>
                <c:pt idx="643">
                  <c:v>44223.081250000003</c:v>
                </c:pt>
                <c:pt idx="644">
                  <c:v>44223.081944444442</c:v>
                </c:pt>
                <c:pt idx="645">
                  <c:v>44223.082638888889</c:v>
                </c:pt>
                <c:pt idx="646">
                  <c:v>44223.083333333336</c:v>
                </c:pt>
                <c:pt idx="647">
                  <c:v>44223.084027777775</c:v>
                </c:pt>
                <c:pt idx="648">
                  <c:v>44223.084722222222</c:v>
                </c:pt>
                <c:pt idx="649">
                  <c:v>44223.085416666669</c:v>
                </c:pt>
                <c:pt idx="650">
                  <c:v>44223.086111111108</c:v>
                </c:pt>
                <c:pt idx="651">
                  <c:v>44223.086805555555</c:v>
                </c:pt>
                <c:pt idx="652">
                  <c:v>44223.087500000001</c:v>
                </c:pt>
                <c:pt idx="653">
                  <c:v>44223.088194444441</c:v>
                </c:pt>
                <c:pt idx="654">
                  <c:v>44223.088888888888</c:v>
                </c:pt>
                <c:pt idx="655">
                  <c:v>44223.089583333334</c:v>
                </c:pt>
                <c:pt idx="656">
                  <c:v>44223.090277777781</c:v>
                </c:pt>
                <c:pt idx="657">
                  <c:v>44223.09097222222</c:v>
                </c:pt>
                <c:pt idx="658">
                  <c:v>44223.091666666667</c:v>
                </c:pt>
                <c:pt idx="659">
                  <c:v>44223.092361111114</c:v>
                </c:pt>
                <c:pt idx="660">
                  <c:v>44223.093055555553</c:v>
                </c:pt>
                <c:pt idx="661">
                  <c:v>44223.09375</c:v>
                </c:pt>
                <c:pt idx="662">
                  <c:v>44223.094444444447</c:v>
                </c:pt>
                <c:pt idx="663">
                  <c:v>44223.095138888886</c:v>
                </c:pt>
                <c:pt idx="664">
                  <c:v>44223.095833333333</c:v>
                </c:pt>
                <c:pt idx="665">
                  <c:v>44223.09652777778</c:v>
                </c:pt>
                <c:pt idx="666">
                  <c:v>44223.097222222219</c:v>
                </c:pt>
                <c:pt idx="667">
                  <c:v>44223.097916666666</c:v>
                </c:pt>
                <c:pt idx="668">
                  <c:v>44223.098611111112</c:v>
                </c:pt>
                <c:pt idx="669">
                  <c:v>44223.099305555559</c:v>
                </c:pt>
                <c:pt idx="670">
                  <c:v>44223.1</c:v>
                </c:pt>
                <c:pt idx="671">
                  <c:v>44223.100694444445</c:v>
                </c:pt>
                <c:pt idx="672">
                  <c:v>44223.101388888892</c:v>
                </c:pt>
                <c:pt idx="673">
                  <c:v>44223.102083333331</c:v>
                </c:pt>
                <c:pt idx="674">
                  <c:v>44223.102777777778</c:v>
                </c:pt>
                <c:pt idx="675">
                  <c:v>44223.103472222225</c:v>
                </c:pt>
                <c:pt idx="676">
                  <c:v>44223.104166666664</c:v>
                </c:pt>
                <c:pt idx="677">
                  <c:v>44223.104861111111</c:v>
                </c:pt>
                <c:pt idx="678">
                  <c:v>44223.105555555558</c:v>
                </c:pt>
                <c:pt idx="679">
                  <c:v>44223.106249999997</c:v>
                </c:pt>
                <c:pt idx="680">
                  <c:v>44223.106944444444</c:v>
                </c:pt>
                <c:pt idx="681">
                  <c:v>44223.107638888891</c:v>
                </c:pt>
                <c:pt idx="682">
                  <c:v>44223.10833333333</c:v>
                </c:pt>
                <c:pt idx="683">
                  <c:v>44223.109027777777</c:v>
                </c:pt>
                <c:pt idx="684">
                  <c:v>44223.109722222223</c:v>
                </c:pt>
                <c:pt idx="685">
                  <c:v>44223.11041666667</c:v>
                </c:pt>
                <c:pt idx="686">
                  <c:v>44223.111111111109</c:v>
                </c:pt>
                <c:pt idx="687">
                  <c:v>44223.111805555556</c:v>
                </c:pt>
                <c:pt idx="688">
                  <c:v>44223.112500000003</c:v>
                </c:pt>
                <c:pt idx="689">
                  <c:v>44223.113194444442</c:v>
                </c:pt>
                <c:pt idx="690">
                  <c:v>44223.113888888889</c:v>
                </c:pt>
                <c:pt idx="691">
                  <c:v>44223.114583333336</c:v>
                </c:pt>
                <c:pt idx="692">
                  <c:v>44223.115277777775</c:v>
                </c:pt>
                <c:pt idx="693">
                  <c:v>44223.115972222222</c:v>
                </c:pt>
                <c:pt idx="694">
                  <c:v>44223.116666666669</c:v>
                </c:pt>
                <c:pt idx="695">
                  <c:v>44223.117361111108</c:v>
                </c:pt>
                <c:pt idx="696">
                  <c:v>44223.118055555555</c:v>
                </c:pt>
                <c:pt idx="697">
                  <c:v>44223.118750000001</c:v>
                </c:pt>
                <c:pt idx="698">
                  <c:v>44223.119444444441</c:v>
                </c:pt>
                <c:pt idx="699">
                  <c:v>44223.120138888888</c:v>
                </c:pt>
                <c:pt idx="700">
                  <c:v>44223.120833333334</c:v>
                </c:pt>
                <c:pt idx="701">
                  <c:v>44223.121527777781</c:v>
                </c:pt>
                <c:pt idx="702">
                  <c:v>44223.12222222222</c:v>
                </c:pt>
                <c:pt idx="703">
                  <c:v>44223.122916666667</c:v>
                </c:pt>
                <c:pt idx="704">
                  <c:v>44223.123611111114</c:v>
                </c:pt>
                <c:pt idx="705">
                  <c:v>44223.124305555553</c:v>
                </c:pt>
                <c:pt idx="706">
                  <c:v>44223.125</c:v>
                </c:pt>
                <c:pt idx="707">
                  <c:v>44223.125694444447</c:v>
                </c:pt>
                <c:pt idx="708">
                  <c:v>44223.126388888886</c:v>
                </c:pt>
                <c:pt idx="709">
                  <c:v>44223.127083333333</c:v>
                </c:pt>
                <c:pt idx="710">
                  <c:v>44223.12777777778</c:v>
                </c:pt>
                <c:pt idx="711">
                  <c:v>44223.128472222219</c:v>
                </c:pt>
                <c:pt idx="712">
                  <c:v>44223.129166666666</c:v>
                </c:pt>
                <c:pt idx="713">
                  <c:v>44223.129861111112</c:v>
                </c:pt>
                <c:pt idx="714">
                  <c:v>44223.130555555559</c:v>
                </c:pt>
                <c:pt idx="715">
                  <c:v>44223.131249999999</c:v>
                </c:pt>
                <c:pt idx="716">
                  <c:v>44223.131944444445</c:v>
                </c:pt>
                <c:pt idx="717">
                  <c:v>44223.132638888892</c:v>
                </c:pt>
                <c:pt idx="718">
                  <c:v>44223.133333333331</c:v>
                </c:pt>
                <c:pt idx="719">
                  <c:v>44223.134027777778</c:v>
                </c:pt>
                <c:pt idx="720">
                  <c:v>44223.134722222225</c:v>
                </c:pt>
                <c:pt idx="721">
                  <c:v>44223.135416666664</c:v>
                </c:pt>
                <c:pt idx="722">
                  <c:v>44223.136111111111</c:v>
                </c:pt>
                <c:pt idx="723">
                  <c:v>44223.136805555558</c:v>
                </c:pt>
                <c:pt idx="724">
                  <c:v>44223.137499999997</c:v>
                </c:pt>
                <c:pt idx="725">
                  <c:v>44223.138194444444</c:v>
                </c:pt>
                <c:pt idx="726">
                  <c:v>44223.138888888891</c:v>
                </c:pt>
                <c:pt idx="727">
                  <c:v>44223.13958333333</c:v>
                </c:pt>
                <c:pt idx="728">
                  <c:v>44223.140277777777</c:v>
                </c:pt>
                <c:pt idx="729">
                  <c:v>44223.140972222223</c:v>
                </c:pt>
                <c:pt idx="730">
                  <c:v>44223.14166666667</c:v>
                </c:pt>
                <c:pt idx="731">
                  <c:v>44223.142361111109</c:v>
                </c:pt>
                <c:pt idx="732">
                  <c:v>44223.143055555556</c:v>
                </c:pt>
                <c:pt idx="733">
                  <c:v>44223.143750000003</c:v>
                </c:pt>
                <c:pt idx="734">
                  <c:v>44223.144444444442</c:v>
                </c:pt>
                <c:pt idx="735">
                  <c:v>44223.145138888889</c:v>
                </c:pt>
                <c:pt idx="736">
                  <c:v>44223.145833333336</c:v>
                </c:pt>
                <c:pt idx="737">
                  <c:v>44223.146527777775</c:v>
                </c:pt>
                <c:pt idx="738">
                  <c:v>44223.147222222222</c:v>
                </c:pt>
                <c:pt idx="739">
                  <c:v>44223.147916666669</c:v>
                </c:pt>
                <c:pt idx="740">
                  <c:v>44223.148611111108</c:v>
                </c:pt>
                <c:pt idx="741">
                  <c:v>44223.149305555555</c:v>
                </c:pt>
                <c:pt idx="742">
                  <c:v>44223.15</c:v>
                </c:pt>
                <c:pt idx="743">
                  <c:v>44223.150694444441</c:v>
                </c:pt>
                <c:pt idx="744">
                  <c:v>44223.151388888888</c:v>
                </c:pt>
                <c:pt idx="745">
                  <c:v>44223.152083333334</c:v>
                </c:pt>
                <c:pt idx="746">
                  <c:v>44223.152777777781</c:v>
                </c:pt>
                <c:pt idx="747">
                  <c:v>44223.15347222222</c:v>
                </c:pt>
                <c:pt idx="748">
                  <c:v>44223.154166666667</c:v>
                </c:pt>
                <c:pt idx="749">
                  <c:v>44223.154861111114</c:v>
                </c:pt>
                <c:pt idx="750">
                  <c:v>44223.155555555553</c:v>
                </c:pt>
                <c:pt idx="751">
                  <c:v>44223.15625</c:v>
                </c:pt>
                <c:pt idx="752">
                  <c:v>44223.156944444447</c:v>
                </c:pt>
                <c:pt idx="753">
                  <c:v>44223.157638888886</c:v>
                </c:pt>
                <c:pt idx="754">
                  <c:v>44223.158333333333</c:v>
                </c:pt>
                <c:pt idx="755">
                  <c:v>44223.15902777778</c:v>
                </c:pt>
                <c:pt idx="756">
                  <c:v>44223.159722222219</c:v>
                </c:pt>
                <c:pt idx="757">
                  <c:v>44223.160416666666</c:v>
                </c:pt>
                <c:pt idx="758">
                  <c:v>44223.161111111112</c:v>
                </c:pt>
                <c:pt idx="759">
                  <c:v>44223.161805555559</c:v>
                </c:pt>
                <c:pt idx="760">
                  <c:v>44223.162499999999</c:v>
                </c:pt>
                <c:pt idx="761">
                  <c:v>44223.163194444445</c:v>
                </c:pt>
                <c:pt idx="762">
                  <c:v>44223.163888888892</c:v>
                </c:pt>
                <c:pt idx="763">
                  <c:v>44223.164583333331</c:v>
                </c:pt>
                <c:pt idx="764">
                  <c:v>44223.165277777778</c:v>
                </c:pt>
                <c:pt idx="765">
                  <c:v>44223.165972222225</c:v>
                </c:pt>
                <c:pt idx="766">
                  <c:v>44223.166666666664</c:v>
                </c:pt>
                <c:pt idx="767">
                  <c:v>44223.167361111111</c:v>
                </c:pt>
                <c:pt idx="768">
                  <c:v>44223.168055555558</c:v>
                </c:pt>
                <c:pt idx="769">
                  <c:v>44223.168749999997</c:v>
                </c:pt>
                <c:pt idx="770">
                  <c:v>44223.169444444444</c:v>
                </c:pt>
                <c:pt idx="771">
                  <c:v>44223.170138888891</c:v>
                </c:pt>
                <c:pt idx="772">
                  <c:v>44223.17083333333</c:v>
                </c:pt>
                <c:pt idx="773">
                  <c:v>44223.171527777777</c:v>
                </c:pt>
                <c:pt idx="774">
                  <c:v>44223.172222222223</c:v>
                </c:pt>
                <c:pt idx="775">
                  <c:v>44223.17291666667</c:v>
                </c:pt>
                <c:pt idx="776">
                  <c:v>44223.173611111109</c:v>
                </c:pt>
                <c:pt idx="777">
                  <c:v>44223.174305555556</c:v>
                </c:pt>
                <c:pt idx="778">
                  <c:v>44223.175000000003</c:v>
                </c:pt>
                <c:pt idx="779">
                  <c:v>44223.175694444442</c:v>
                </c:pt>
                <c:pt idx="780">
                  <c:v>44223.176388888889</c:v>
                </c:pt>
                <c:pt idx="781">
                  <c:v>44223.177083333336</c:v>
                </c:pt>
                <c:pt idx="782">
                  <c:v>44223.177777777775</c:v>
                </c:pt>
                <c:pt idx="783">
                  <c:v>44223.178472222222</c:v>
                </c:pt>
                <c:pt idx="784">
                  <c:v>44223.179166666669</c:v>
                </c:pt>
                <c:pt idx="785">
                  <c:v>44223.179861111108</c:v>
                </c:pt>
                <c:pt idx="786">
                  <c:v>44223.180555555555</c:v>
                </c:pt>
                <c:pt idx="787">
                  <c:v>44223.181250000001</c:v>
                </c:pt>
                <c:pt idx="788">
                  <c:v>44223.181944444441</c:v>
                </c:pt>
                <c:pt idx="789">
                  <c:v>44223.182638888888</c:v>
                </c:pt>
                <c:pt idx="790">
                  <c:v>44223.183333333334</c:v>
                </c:pt>
                <c:pt idx="791">
                  <c:v>44223.184027777781</c:v>
                </c:pt>
                <c:pt idx="792">
                  <c:v>44223.18472222222</c:v>
                </c:pt>
                <c:pt idx="793">
                  <c:v>44223.185416666667</c:v>
                </c:pt>
                <c:pt idx="794">
                  <c:v>44223.186111111114</c:v>
                </c:pt>
                <c:pt idx="795">
                  <c:v>44223.186805555553</c:v>
                </c:pt>
                <c:pt idx="796">
                  <c:v>44223.1875</c:v>
                </c:pt>
                <c:pt idx="797">
                  <c:v>44223.188194444447</c:v>
                </c:pt>
                <c:pt idx="798">
                  <c:v>44223.188888888886</c:v>
                </c:pt>
                <c:pt idx="799">
                  <c:v>44223.189583333333</c:v>
                </c:pt>
                <c:pt idx="800">
                  <c:v>44223.19027777778</c:v>
                </c:pt>
                <c:pt idx="801">
                  <c:v>44223.190972222219</c:v>
                </c:pt>
                <c:pt idx="802">
                  <c:v>44223.191666666666</c:v>
                </c:pt>
                <c:pt idx="803">
                  <c:v>44223.192361111112</c:v>
                </c:pt>
                <c:pt idx="804">
                  <c:v>44223.193055555559</c:v>
                </c:pt>
                <c:pt idx="805">
                  <c:v>44223.193749999999</c:v>
                </c:pt>
                <c:pt idx="806">
                  <c:v>44223.194444444445</c:v>
                </c:pt>
                <c:pt idx="807">
                  <c:v>44223.195138888892</c:v>
                </c:pt>
                <c:pt idx="808">
                  <c:v>44223.195833333331</c:v>
                </c:pt>
                <c:pt idx="809">
                  <c:v>44223.196527777778</c:v>
                </c:pt>
                <c:pt idx="810">
                  <c:v>44223.197222222225</c:v>
                </c:pt>
                <c:pt idx="811">
                  <c:v>44223.197916666664</c:v>
                </c:pt>
                <c:pt idx="812">
                  <c:v>44223.198611111111</c:v>
                </c:pt>
                <c:pt idx="813">
                  <c:v>44223.199305555558</c:v>
                </c:pt>
                <c:pt idx="814">
                  <c:v>44223.199999999997</c:v>
                </c:pt>
                <c:pt idx="815">
                  <c:v>44223.200694444444</c:v>
                </c:pt>
                <c:pt idx="816">
                  <c:v>44223.201388888891</c:v>
                </c:pt>
                <c:pt idx="817">
                  <c:v>44223.20208333333</c:v>
                </c:pt>
                <c:pt idx="818">
                  <c:v>44223.202777777777</c:v>
                </c:pt>
                <c:pt idx="819">
                  <c:v>44223.203472222223</c:v>
                </c:pt>
                <c:pt idx="820">
                  <c:v>44223.20416666667</c:v>
                </c:pt>
                <c:pt idx="821">
                  <c:v>44223.204861111109</c:v>
                </c:pt>
                <c:pt idx="822">
                  <c:v>44223.205555555556</c:v>
                </c:pt>
                <c:pt idx="823">
                  <c:v>44223.206250000003</c:v>
                </c:pt>
                <c:pt idx="824">
                  <c:v>44223.206944444442</c:v>
                </c:pt>
                <c:pt idx="825">
                  <c:v>44223.207638888889</c:v>
                </c:pt>
                <c:pt idx="826">
                  <c:v>44223.208333333336</c:v>
                </c:pt>
                <c:pt idx="827">
                  <c:v>44223.209027777775</c:v>
                </c:pt>
                <c:pt idx="828">
                  <c:v>44223.209722222222</c:v>
                </c:pt>
                <c:pt idx="829">
                  <c:v>44223.210416666669</c:v>
                </c:pt>
                <c:pt idx="830">
                  <c:v>44223.211111111108</c:v>
                </c:pt>
                <c:pt idx="831">
                  <c:v>44223.211805555555</c:v>
                </c:pt>
                <c:pt idx="832">
                  <c:v>44223.212500000001</c:v>
                </c:pt>
                <c:pt idx="833">
                  <c:v>44223.213194444441</c:v>
                </c:pt>
                <c:pt idx="834">
                  <c:v>44223.213888888888</c:v>
                </c:pt>
                <c:pt idx="835">
                  <c:v>44223.214583333334</c:v>
                </c:pt>
                <c:pt idx="836">
                  <c:v>44223.215277777781</c:v>
                </c:pt>
                <c:pt idx="837">
                  <c:v>44223.21597222222</c:v>
                </c:pt>
                <c:pt idx="838">
                  <c:v>44223.216666666667</c:v>
                </c:pt>
                <c:pt idx="839">
                  <c:v>44223.217361111114</c:v>
                </c:pt>
                <c:pt idx="840">
                  <c:v>44223.218055555553</c:v>
                </c:pt>
                <c:pt idx="841">
                  <c:v>44223.21875</c:v>
                </c:pt>
                <c:pt idx="842">
                  <c:v>44223.219444444447</c:v>
                </c:pt>
                <c:pt idx="843">
                  <c:v>44223.220138888886</c:v>
                </c:pt>
                <c:pt idx="844">
                  <c:v>44223.220833333333</c:v>
                </c:pt>
                <c:pt idx="845">
                  <c:v>44223.22152777778</c:v>
                </c:pt>
                <c:pt idx="846">
                  <c:v>44223.222222222219</c:v>
                </c:pt>
                <c:pt idx="847">
                  <c:v>44223.222916666666</c:v>
                </c:pt>
                <c:pt idx="848">
                  <c:v>44223.223611111112</c:v>
                </c:pt>
                <c:pt idx="849">
                  <c:v>44223.224305555559</c:v>
                </c:pt>
                <c:pt idx="850">
                  <c:v>44223.224999999999</c:v>
                </c:pt>
                <c:pt idx="851">
                  <c:v>44223.225694444445</c:v>
                </c:pt>
                <c:pt idx="852">
                  <c:v>44223.226388888892</c:v>
                </c:pt>
                <c:pt idx="853">
                  <c:v>44223.227083333331</c:v>
                </c:pt>
                <c:pt idx="854">
                  <c:v>44223.227777777778</c:v>
                </c:pt>
                <c:pt idx="855">
                  <c:v>44223.228472222225</c:v>
                </c:pt>
                <c:pt idx="856">
                  <c:v>44223.229166666664</c:v>
                </c:pt>
                <c:pt idx="857">
                  <c:v>44223.229861111111</c:v>
                </c:pt>
                <c:pt idx="858">
                  <c:v>44223.230555555558</c:v>
                </c:pt>
                <c:pt idx="859">
                  <c:v>44223.231249999997</c:v>
                </c:pt>
                <c:pt idx="860">
                  <c:v>44223.231944444444</c:v>
                </c:pt>
                <c:pt idx="861">
                  <c:v>44223.232638888891</c:v>
                </c:pt>
                <c:pt idx="862">
                  <c:v>44223.23333333333</c:v>
                </c:pt>
                <c:pt idx="863">
                  <c:v>44223.234027777777</c:v>
                </c:pt>
                <c:pt idx="864">
                  <c:v>44223.234722222223</c:v>
                </c:pt>
                <c:pt idx="865">
                  <c:v>44223.23541666667</c:v>
                </c:pt>
                <c:pt idx="866">
                  <c:v>44223.236111111109</c:v>
                </c:pt>
                <c:pt idx="867">
                  <c:v>44223.236805555556</c:v>
                </c:pt>
                <c:pt idx="868">
                  <c:v>44223.237500000003</c:v>
                </c:pt>
                <c:pt idx="869">
                  <c:v>44223.238194444442</c:v>
                </c:pt>
                <c:pt idx="870">
                  <c:v>44223.238888888889</c:v>
                </c:pt>
                <c:pt idx="871">
                  <c:v>44223.239583333336</c:v>
                </c:pt>
                <c:pt idx="872">
                  <c:v>44223.240277777775</c:v>
                </c:pt>
                <c:pt idx="873">
                  <c:v>44223.240972222222</c:v>
                </c:pt>
                <c:pt idx="874">
                  <c:v>44223.241666666669</c:v>
                </c:pt>
                <c:pt idx="875">
                  <c:v>44223.242361111108</c:v>
                </c:pt>
                <c:pt idx="876">
                  <c:v>44223.243055555555</c:v>
                </c:pt>
                <c:pt idx="877">
                  <c:v>44223.243750000001</c:v>
                </c:pt>
                <c:pt idx="878">
                  <c:v>44223.244444444441</c:v>
                </c:pt>
                <c:pt idx="879">
                  <c:v>44223.245138888888</c:v>
                </c:pt>
                <c:pt idx="880">
                  <c:v>44223.245833333334</c:v>
                </c:pt>
                <c:pt idx="881">
                  <c:v>44223.246527777781</c:v>
                </c:pt>
                <c:pt idx="882">
                  <c:v>44223.24722222222</c:v>
                </c:pt>
                <c:pt idx="883">
                  <c:v>44223.247916666667</c:v>
                </c:pt>
                <c:pt idx="884">
                  <c:v>44223.248611111114</c:v>
                </c:pt>
                <c:pt idx="885">
                  <c:v>44223.249305555553</c:v>
                </c:pt>
                <c:pt idx="886">
                  <c:v>44223.25</c:v>
                </c:pt>
                <c:pt idx="887">
                  <c:v>44223.250694444447</c:v>
                </c:pt>
                <c:pt idx="888">
                  <c:v>44223.251388888886</c:v>
                </c:pt>
                <c:pt idx="889">
                  <c:v>44223.252083333333</c:v>
                </c:pt>
                <c:pt idx="890">
                  <c:v>44223.25277777778</c:v>
                </c:pt>
                <c:pt idx="891">
                  <c:v>44223.253472222219</c:v>
                </c:pt>
                <c:pt idx="892">
                  <c:v>44223.254166666666</c:v>
                </c:pt>
                <c:pt idx="893">
                  <c:v>44223.254861111112</c:v>
                </c:pt>
                <c:pt idx="894">
                  <c:v>44223.255555555559</c:v>
                </c:pt>
                <c:pt idx="895">
                  <c:v>44223.256249999999</c:v>
                </c:pt>
                <c:pt idx="896">
                  <c:v>44223.256944444445</c:v>
                </c:pt>
                <c:pt idx="897">
                  <c:v>44223.257638888892</c:v>
                </c:pt>
                <c:pt idx="898">
                  <c:v>44223.258333333331</c:v>
                </c:pt>
                <c:pt idx="899">
                  <c:v>44223.259027777778</c:v>
                </c:pt>
                <c:pt idx="900">
                  <c:v>44223.259722222225</c:v>
                </c:pt>
                <c:pt idx="901">
                  <c:v>44223.260416666664</c:v>
                </c:pt>
                <c:pt idx="902">
                  <c:v>44223.261111111111</c:v>
                </c:pt>
                <c:pt idx="903">
                  <c:v>44223.261805555558</c:v>
                </c:pt>
                <c:pt idx="904">
                  <c:v>44223.262499999997</c:v>
                </c:pt>
                <c:pt idx="905">
                  <c:v>44223.263194444444</c:v>
                </c:pt>
                <c:pt idx="906">
                  <c:v>44223.263888888891</c:v>
                </c:pt>
                <c:pt idx="907">
                  <c:v>44223.26458333333</c:v>
                </c:pt>
                <c:pt idx="908">
                  <c:v>44223.265277777777</c:v>
                </c:pt>
                <c:pt idx="909">
                  <c:v>44223.265972222223</c:v>
                </c:pt>
                <c:pt idx="910">
                  <c:v>44223.26666666667</c:v>
                </c:pt>
                <c:pt idx="911">
                  <c:v>44223.267361111109</c:v>
                </c:pt>
                <c:pt idx="912">
                  <c:v>44223.268055555556</c:v>
                </c:pt>
                <c:pt idx="913">
                  <c:v>44223.268750000003</c:v>
                </c:pt>
                <c:pt idx="914">
                  <c:v>44223.269444444442</c:v>
                </c:pt>
                <c:pt idx="915">
                  <c:v>44223.270138888889</c:v>
                </c:pt>
                <c:pt idx="916">
                  <c:v>44223.270833333336</c:v>
                </c:pt>
                <c:pt idx="917">
                  <c:v>44223.271527777775</c:v>
                </c:pt>
                <c:pt idx="918">
                  <c:v>44223.272222222222</c:v>
                </c:pt>
                <c:pt idx="919">
                  <c:v>44223.272916666669</c:v>
                </c:pt>
                <c:pt idx="920">
                  <c:v>44223.273611111108</c:v>
                </c:pt>
                <c:pt idx="921">
                  <c:v>44223.274305555555</c:v>
                </c:pt>
                <c:pt idx="922">
                  <c:v>44223.275000000001</c:v>
                </c:pt>
                <c:pt idx="923">
                  <c:v>44223.275694444441</c:v>
                </c:pt>
                <c:pt idx="924">
                  <c:v>44223.276388888888</c:v>
                </c:pt>
                <c:pt idx="925">
                  <c:v>44223.277083333334</c:v>
                </c:pt>
                <c:pt idx="926">
                  <c:v>44223.277777777781</c:v>
                </c:pt>
                <c:pt idx="927">
                  <c:v>44223.27847222222</c:v>
                </c:pt>
                <c:pt idx="928">
                  <c:v>44223.279166666667</c:v>
                </c:pt>
                <c:pt idx="929">
                  <c:v>44223.279861111114</c:v>
                </c:pt>
                <c:pt idx="930">
                  <c:v>44223.280555555553</c:v>
                </c:pt>
                <c:pt idx="931">
                  <c:v>44223.28125</c:v>
                </c:pt>
                <c:pt idx="932">
                  <c:v>44223.281944444447</c:v>
                </c:pt>
                <c:pt idx="933">
                  <c:v>44223.282638888886</c:v>
                </c:pt>
                <c:pt idx="934">
                  <c:v>44223.283333333333</c:v>
                </c:pt>
                <c:pt idx="935">
                  <c:v>44223.28402777778</c:v>
                </c:pt>
                <c:pt idx="936">
                  <c:v>44223.284722222219</c:v>
                </c:pt>
                <c:pt idx="937">
                  <c:v>44223.285416666666</c:v>
                </c:pt>
                <c:pt idx="938">
                  <c:v>44223.286111111112</c:v>
                </c:pt>
                <c:pt idx="939">
                  <c:v>44223.286805555559</c:v>
                </c:pt>
                <c:pt idx="940">
                  <c:v>44223.287499999999</c:v>
                </c:pt>
                <c:pt idx="941">
                  <c:v>44223.288194444445</c:v>
                </c:pt>
                <c:pt idx="942">
                  <c:v>44223.288888888892</c:v>
                </c:pt>
                <c:pt idx="943">
                  <c:v>44223.289583333331</c:v>
                </c:pt>
                <c:pt idx="944">
                  <c:v>44223.290277777778</c:v>
                </c:pt>
                <c:pt idx="945">
                  <c:v>44223.290972222225</c:v>
                </c:pt>
                <c:pt idx="946">
                  <c:v>44223.291666666664</c:v>
                </c:pt>
                <c:pt idx="947">
                  <c:v>44223.292361111111</c:v>
                </c:pt>
                <c:pt idx="948">
                  <c:v>44223.293055555558</c:v>
                </c:pt>
                <c:pt idx="949">
                  <c:v>44223.293749999997</c:v>
                </c:pt>
                <c:pt idx="950">
                  <c:v>44223.294444444444</c:v>
                </c:pt>
                <c:pt idx="951">
                  <c:v>44223.295138888891</c:v>
                </c:pt>
                <c:pt idx="952">
                  <c:v>44223.29583333333</c:v>
                </c:pt>
                <c:pt idx="953">
                  <c:v>44223.296527777777</c:v>
                </c:pt>
                <c:pt idx="954">
                  <c:v>44223.297222222223</c:v>
                </c:pt>
                <c:pt idx="955">
                  <c:v>44223.29791666667</c:v>
                </c:pt>
                <c:pt idx="956">
                  <c:v>44223.298611111109</c:v>
                </c:pt>
                <c:pt idx="957">
                  <c:v>44223.299305555556</c:v>
                </c:pt>
                <c:pt idx="958">
                  <c:v>44223.3</c:v>
                </c:pt>
                <c:pt idx="959">
                  <c:v>44223.300694444442</c:v>
                </c:pt>
                <c:pt idx="960">
                  <c:v>44223.301388888889</c:v>
                </c:pt>
                <c:pt idx="961">
                  <c:v>44223.302083333336</c:v>
                </c:pt>
                <c:pt idx="962">
                  <c:v>44223.302777777775</c:v>
                </c:pt>
                <c:pt idx="963">
                  <c:v>44223.303472222222</c:v>
                </c:pt>
                <c:pt idx="964">
                  <c:v>44223.304166666669</c:v>
                </c:pt>
                <c:pt idx="965">
                  <c:v>44223.304861111108</c:v>
                </c:pt>
                <c:pt idx="966">
                  <c:v>44223.305555555555</c:v>
                </c:pt>
                <c:pt idx="967">
                  <c:v>44223.306250000001</c:v>
                </c:pt>
                <c:pt idx="968">
                  <c:v>44223.306944444441</c:v>
                </c:pt>
                <c:pt idx="969">
                  <c:v>44223.307638888888</c:v>
                </c:pt>
                <c:pt idx="970">
                  <c:v>44223.308333333334</c:v>
                </c:pt>
                <c:pt idx="971">
                  <c:v>44223.309027777781</c:v>
                </c:pt>
                <c:pt idx="972">
                  <c:v>44223.30972222222</c:v>
                </c:pt>
                <c:pt idx="973">
                  <c:v>44223.310416666667</c:v>
                </c:pt>
                <c:pt idx="974">
                  <c:v>44223.311111111114</c:v>
                </c:pt>
                <c:pt idx="975">
                  <c:v>44223.311805555553</c:v>
                </c:pt>
                <c:pt idx="976">
                  <c:v>44223.3125</c:v>
                </c:pt>
                <c:pt idx="977">
                  <c:v>44223.313194444447</c:v>
                </c:pt>
                <c:pt idx="978">
                  <c:v>44223.313888888886</c:v>
                </c:pt>
                <c:pt idx="979">
                  <c:v>44223.314583333333</c:v>
                </c:pt>
                <c:pt idx="980">
                  <c:v>44223.31527777778</c:v>
                </c:pt>
                <c:pt idx="981">
                  <c:v>44223.315972222219</c:v>
                </c:pt>
                <c:pt idx="982">
                  <c:v>44223.316666666666</c:v>
                </c:pt>
                <c:pt idx="983">
                  <c:v>44223.317361111112</c:v>
                </c:pt>
                <c:pt idx="984">
                  <c:v>44223.318055555559</c:v>
                </c:pt>
                <c:pt idx="985">
                  <c:v>44223.318749999999</c:v>
                </c:pt>
                <c:pt idx="986">
                  <c:v>44223.319444444445</c:v>
                </c:pt>
                <c:pt idx="987">
                  <c:v>44223.320138888892</c:v>
                </c:pt>
                <c:pt idx="988">
                  <c:v>44223.320833333331</c:v>
                </c:pt>
                <c:pt idx="989">
                  <c:v>44223.321527777778</c:v>
                </c:pt>
                <c:pt idx="990">
                  <c:v>44223.322222222225</c:v>
                </c:pt>
                <c:pt idx="991">
                  <c:v>44223.322916666664</c:v>
                </c:pt>
                <c:pt idx="992">
                  <c:v>44223.323611111111</c:v>
                </c:pt>
                <c:pt idx="993">
                  <c:v>44223.324305555558</c:v>
                </c:pt>
                <c:pt idx="994">
                  <c:v>44223.324999999997</c:v>
                </c:pt>
                <c:pt idx="995">
                  <c:v>44223.325694444444</c:v>
                </c:pt>
                <c:pt idx="996">
                  <c:v>44223.326388888891</c:v>
                </c:pt>
                <c:pt idx="997">
                  <c:v>44223.32708333333</c:v>
                </c:pt>
                <c:pt idx="998">
                  <c:v>44223.327777777777</c:v>
                </c:pt>
                <c:pt idx="999">
                  <c:v>44223.328472222223</c:v>
                </c:pt>
                <c:pt idx="1000">
                  <c:v>44223.32916666667</c:v>
                </c:pt>
                <c:pt idx="1001">
                  <c:v>44223.329861111109</c:v>
                </c:pt>
                <c:pt idx="1002">
                  <c:v>44223.330555555556</c:v>
                </c:pt>
                <c:pt idx="1003">
                  <c:v>44223.331250000003</c:v>
                </c:pt>
                <c:pt idx="1004">
                  <c:v>44223.331944444442</c:v>
                </c:pt>
                <c:pt idx="1005">
                  <c:v>44223.332638888889</c:v>
                </c:pt>
                <c:pt idx="1006">
                  <c:v>44223.333333333336</c:v>
                </c:pt>
                <c:pt idx="1007">
                  <c:v>44223.334027777775</c:v>
                </c:pt>
                <c:pt idx="1008">
                  <c:v>44223.334722222222</c:v>
                </c:pt>
                <c:pt idx="1009">
                  <c:v>44223.335416666669</c:v>
                </c:pt>
                <c:pt idx="1010">
                  <c:v>44223.336111111108</c:v>
                </c:pt>
                <c:pt idx="1011">
                  <c:v>44223.336805555555</c:v>
                </c:pt>
                <c:pt idx="1012">
                  <c:v>44223.337500000001</c:v>
                </c:pt>
                <c:pt idx="1013">
                  <c:v>44223.338194444441</c:v>
                </c:pt>
                <c:pt idx="1014">
                  <c:v>44223.338888888888</c:v>
                </c:pt>
                <c:pt idx="1015">
                  <c:v>44223.339583333334</c:v>
                </c:pt>
                <c:pt idx="1016">
                  <c:v>44223.340277777781</c:v>
                </c:pt>
                <c:pt idx="1017">
                  <c:v>44223.34097222222</c:v>
                </c:pt>
                <c:pt idx="1018">
                  <c:v>44223.341666666667</c:v>
                </c:pt>
                <c:pt idx="1019">
                  <c:v>44223.342361111114</c:v>
                </c:pt>
                <c:pt idx="1020">
                  <c:v>44223.343055555553</c:v>
                </c:pt>
                <c:pt idx="1021">
                  <c:v>44223.34375</c:v>
                </c:pt>
                <c:pt idx="1022">
                  <c:v>44223.344444444447</c:v>
                </c:pt>
                <c:pt idx="1023">
                  <c:v>44223.345138888886</c:v>
                </c:pt>
                <c:pt idx="1024">
                  <c:v>44223.345833333333</c:v>
                </c:pt>
                <c:pt idx="1025">
                  <c:v>44223.34652777778</c:v>
                </c:pt>
                <c:pt idx="1026">
                  <c:v>44223.347222222219</c:v>
                </c:pt>
                <c:pt idx="1027">
                  <c:v>44223.347916666666</c:v>
                </c:pt>
                <c:pt idx="1028">
                  <c:v>44223.348611111112</c:v>
                </c:pt>
                <c:pt idx="1029">
                  <c:v>44223.349305555559</c:v>
                </c:pt>
                <c:pt idx="1030">
                  <c:v>44223.35</c:v>
                </c:pt>
                <c:pt idx="1031">
                  <c:v>44223.350694444445</c:v>
                </c:pt>
                <c:pt idx="1032">
                  <c:v>44223.351388888892</c:v>
                </c:pt>
                <c:pt idx="1033">
                  <c:v>44223.352083333331</c:v>
                </c:pt>
                <c:pt idx="1034">
                  <c:v>44223.352777777778</c:v>
                </c:pt>
                <c:pt idx="1035">
                  <c:v>44223.353472222225</c:v>
                </c:pt>
                <c:pt idx="1036">
                  <c:v>44223.354166666664</c:v>
                </c:pt>
                <c:pt idx="1037">
                  <c:v>44223.354861111111</c:v>
                </c:pt>
                <c:pt idx="1038">
                  <c:v>44223.355555555558</c:v>
                </c:pt>
                <c:pt idx="1039">
                  <c:v>44223.356249999997</c:v>
                </c:pt>
                <c:pt idx="1040">
                  <c:v>44223.356944444444</c:v>
                </c:pt>
                <c:pt idx="1041">
                  <c:v>44223.357638888891</c:v>
                </c:pt>
                <c:pt idx="1042">
                  <c:v>44223.35833333333</c:v>
                </c:pt>
                <c:pt idx="1043">
                  <c:v>44223.359027777777</c:v>
                </c:pt>
                <c:pt idx="1044">
                  <c:v>44223.359722222223</c:v>
                </c:pt>
                <c:pt idx="1045">
                  <c:v>44223.36041666667</c:v>
                </c:pt>
                <c:pt idx="1046">
                  <c:v>44223.361111111109</c:v>
                </c:pt>
                <c:pt idx="1047">
                  <c:v>44223.361805555556</c:v>
                </c:pt>
                <c:pt idx="1048">
                  <c:v>44223.362500000003</c:v>
                </c:pt>
                <c:pt idx="1049">
                  <c:v>44223.363194444442</c:v>
                </c:pt>
                <c:pt idx="1050">
                  <c:v>44223.363888888889</c:v>
                </c:pt>
                <c:pt idx="1051">
                  <c:v>44223.364583333336</c:v>
                </c:pt>
                <c:pt idx="1052">
                  <c:v>44223.365277777775</c:v>
                </c:pt>
                <c:pt idx="1053">
                  <c:v>44223.365972222222</c:v>
                </c:pt>
                <c:pt idx="1054">
                  <c:v>44223.366666666669</c:v>
                </c:pt>
                <c:pt idx="1055">
                  <c:v>44223.367361111108</c:v>
                </c:pt>
                <c:pt idx="1056">
                  <c:v>44223.368055555555</c:v>
                </c:pt>
                <c:pt idx="1057">
                  <c:v>44223.368750000001</c:v>
                </c:pt>
                <c:pt idx="1058">
                  <c:v>44223.369444444441</c:v>
                </c:pt>
                <c:pt idx="1059">
                  <c:v>44223.370138888888</c:v>
                </c:pt>
                <c:pt idx="1060">
                  <c:v>44223.370833333334</c:v>
                </c:pt>
                <c:pt idx="1061">
                  <c:v>44223.371527777781</c:v>
                </c:pt>
                <c:pt idx="1062">
                  <c:v>44223.37222222222</c:v>
                </c:pt>
                <c:pt idx="1063">
                  <c:v>44223.372916666667</c:v>
                </c:pt>
                <c:pt idx="1064">
                  <c:v>44223.373611111114</c:v>
                </c:pt>
                <c:pt idx="1065">
                  <c:v>44223.374305555553</c:v>
                </c:pt>
                <c:pt idx="1066">
                  <c:v>44223.375</c:v>
                </c:pt>
                <c:pt idx="1067">
                  <c:v>44223.375694444447</c:v>
                </c:pt>
                <c:pt idx="1068">
                  <c:v>44223.376388888886</c:v>
                </c:pt>
                <c:pt idx="1069">
                  <c:v>44223.377083333333</c:v>
                </c:pt>
                <c:pt idx="1070">
                  <c:v>44223.37777777778</c:v>
                </c:pt>
                <c:pt idx="1071">
                  <c:v>44223.378472222219</c:v>
                </c:pt>
                <c:pt idx="1072">
                  <c:v>44223.379166666666</c:v>
                </c:pt>
                <c:pt idx="1073">
                  <c:v>44223.379861111112</c:v>
                </c:pt>
                <c:pt idx="1074">
                  <c:v>44223.380555555559</c:v>
                </c:pt>
                <c:pt idx="1075">
                  <c:v>44223.381249999999</c:v>
                </c:pt>
                <c:pt idx="1076">
                  <c:v>44223.381944444445</c:v>
                </c:pt>
                <c:pt idx="1077">
                  <c:v>44223.382638888892</c:v>
                </c:pt>
                <c:pt idx="1078">
                  <c:v>44223.383333333331</c:v>
                </c:pt>
                <c:pt idx="1079">
                  <c:v>44223.384027777778</c:v>
                </c:pt>
                <c:pt idx="1080">
                  <c:v>44223.384722222225</c:v>
                </c:pt>
                <c:pt idx="1081">
                  <c:v>44223.385416666664</c:v>
                </c:pt>
                <c:pt idx="1082">
                  <c:v>44223.386111111111</c:v>
                </c:pt>
                <c:pt idx="1083">
                  <c:v>44223.386805555558</c:v>
                </c:pt>
                <c:pt idx="1084">
                  <c:v>44223.387499999997</c:v>
                </c:pt>
                <c:pt idx="1085">
                  <c:v>44223.388194444444</c:v>
                </c:pt>
                <c:pt idx="1086">
                  <c:v>44223.388888888891</c:v>
                </c:pt>
                <c:pt idx="1087">
                  <c:v>44223.38958333333</c:v>
                </c:pt>
                <c:pt idx="1088">
                  <c:v>44223.390277777777</c:v>
                </c:pt>
                <c:pt idx="1089">
                  <c:v>44223.390972222223</c:v>
                </c:pt>
                <c:pt idx="1090">
                  <c:v>44223.39166666667</c:v>
                </c:pt>
                <c:pt idx="1091">
                  <c:v>44223.392361111109</c:v>
                </c:pt>
                <c:pt idx="1092">
                  <c:v>44223.393055555556</c:v>
                </c:pt>
                <c:pt idx="1093">
                  <c:v>44223.393750000003</c:v>
                </c:pt>
                <c:pt idx="1094">
                  <c:v>44223.394444444442</c:v>
                </c:pt>
                <c:pt idx="1095">
                  <c:v>44223.395138888889</c:v>
                </c:pt>
                <c:pt idx="1096">
                  <c:v>44223.395833333336</c:v>
                </c:pt>
                <c:pt idx="1097">
                  <c:v>44223.396527777775</c:v>
                </c:pt>
                <c:pt idx="1098">
                  <c:v>44223.397222222222</c:v>
                </c:pt>
                <c:pt idx="1099">
                  <c:v>44223.397916666669</c:v>
                </c:pt>
                <c:pt idx="1100">
                  <c:v>44223.398611111108</c:v>
                </c:pt>
              </c:numCache>
            </c:numRef>
          </c:cat>
          <c:val>
            <c:numRef>
              <c:f>Summary!$E$4:$E$1104</c:f>
              <c:numCache>
                <c:formatCode>General</c:formatCode>
                <c:ptCount val="1101"/>
                <c:pt idx="0">
                  <c:v>35.409999999999997</c:v>
                </c:pt>
                <c:pt idx="1">
                  <c:v>35.380000000000003</c:v>
                </c:pt>
                <c:pt idx="2">
                  <c:v>35.22</c:v>
                </c:pt>
                <c:pt idx="3">
                  <c:v>35.19</c:v>
                </c:pt>
                <c:pt idx="4">
                  <c:v>35.11</c:v>
                </c:pt>
                <c:pt idx="5">
                  <c:v>35.11</c:v>
                </c:pt>
                <c:pt idx="6">
                  <c:v>35.07</c:v>
                </c:pt>
                <c:pt idx="7">
                  <c:v>34.94</c:v>
                </c:pt>
                <c:pt idx="8">
                  <c:v>36.24</c:v>
                </c:pt>
                <c:pt idx="9">
                  <c:v>39.39</c:v>
                </c:pt>
                <c:pt idx="10">
                  <c:v>42.52</c:v>
                </c:pt>
                <c:pt idx="11">
                  <c:v>45.45</c:v>
                </c:pt>
                <c:pt idx="12">
                  <c:v>48.09</c:v>
                </c:pt>
                <c:pt idx="13">
                  <c:v>50.23</c:v>
                </c:pt>
                <c:pt idx="14">
                  <c:v>52.02</c:v>
                </c:pt>
                <c:pt idx="15">
                  <c:v>53.64</c:v>
                </c:pt>
                <c:pt idx="16">
                  <c:v>55.05</c:v>
                </c:pt>
                <c:pt idx="17">
                  <c:v>56.4</c:v>
                </c:pt>
                <c:pt idx="18">
                  <c:v>57.62</c:v>
                </c:pt>
                <c:pt idx="19">
                  <c:v>58.73</c:v>
                </c:pt>
                <c:pt idx="20">
                  <c:v>59.83</c:v>
                </c:pt>
                <c:pt idx="21">
                  <c:v>60.78</c:v>
                </c:pt>
                <c:pt idx="22">
                  <c:v>61.66</c:v>
                </c:pt>
                <c:pt idx="23">
                  <c:v>62.53</c:v>
                </c:pt>
                <c:pt idx="24">
                  <c:v>63.27</c:v>
                </c:pt>
                <c:pt idx="25">
                  <c:v>63.97</c:v>
                </c:pt>
                <c:pt idx="26">
                  <c:v>64.709999999999994</c:v>
                </c:pt>
                <c:pt idx="27">
                  <c:v>65.41</c:v>
                </c:pt>
                <c:pt idx="28">
                  <c:v>66.02</c:v>
                </c:pt>
                <c:pt idx="29">
                  <c:v>66.55</c:v>
                </c:pt>
                <c:pt idx="30">
                  <c:v>67.11</c:v>
                </c:pt>
                <c:pt idx="31">
                  <c:v>67.69</c:v>
                </c:pt>
                <c:pt idx="32">
                  <c:v>68.2</c:v>
                </c:pt>
                <c:pt idx="33">
                  <c:v>68.7</c:v>
                </c:pt>
                <c:pt idx="34">
                  <c:v>69.099999999999994</c:v>
                </c:pt>
                <c:pt idx="35">
                  <c:v>69.5</c:v>
                </c:pt>
                <c:pt idx="36">
                  <c:v>69.92</c:v>
                </c:pt>
                <c:pt idx="37">
                  <c:v>70.36</c:v>
                </c:pt>
                <c:pt idx="38">
                  <c:v>70.650000000000006</c:v>
                </c:pt>
                <c:pt idx="39">
                  <c:v>71.11</c:v>
                </c:pt>
                <c:pt idx="40">
                  <c:v>71.45</c:v>
                </c:pt>
                <c:pt idx="41">
                  <c:v>71.77</c:v>
                </c:pt>
                <c:pt idx="42">
                  <c:v>72.099999999999994</c:v>
                </c:pt>
                <c:pt idx="43">
                  <c:v>72.45</c:v>
                </c:pt>
                <c:pt idx="44">
                  <c:v>72.8</c:v>
                </c:pt>
                <c:pt idx="45">
                  <c:v>72.98</c:v>
                </c:pt>
                <c:pt idx="46">
                  <c:v>73.349999999999994</c:v>
                </c:pt>
                <c:pt idx="47">
                  <c:v>73.72</c:v>
                </c:pt>
                <c:pt idx="48">
                  <c:v>73.92</c:v>
                </c:pt>
                <c:pt idx="49">
                  <c:v>74.11</c:v>
                </c:pt>
                <c:pt idx="50">
                  <c:v>74.3</c:v>
                </c:pt>
                <c:pt idx="51">
                  <c:v>74.510000000000005</c:v>
                </c:pt>
                <c:pt idx="52">
                  <c:v>74.92</c:v>
                </c:pt>
                <c:pt idx="53">
                  <c:v>75.14</c:v>
                </c:pt>
                <c:pt idx="54">
                  <c:v>75.36</c:v>
                </c:pt>
                <c:pt idx="55">
                  <c:v>75.58</c:v>
                </c:pt>
                <c:pt idx="56">
                  <c:v>75.8</c:v>
                </c:pt>
                <c:pt idx="57">
                  <c:v>76.03</c:v>
                </c:pt>
                <c:pt idx="58">
                  <c:v>76.27</c:v>
                </c:pt>
                <c:pt idx="59">
                  <c:v>76.5</c:v>
                </c:pt>
                <c:pt idx="60">
                  <c:v>76.739999999999995</c:v>
                </c:pt>
                <c:pt idx="61">
                  <c:v>76.739999999999995</c:v>
                </c:pt>
                <c:pt idx="62">
                  <c:v>76.989999999999995</c:v>
                </c:pt>
                <c:pt idx="63">
                  <c:v>77.239999999999995</c:v>
                </c:pt>
                <c:pt idx="64">
                  <c:v>77.239999999999995</c:v>
                </c:pt>
                <c:pt idx="65">
                  <c:v>77.5</c:v>
                </c:pt>
                <c:pt idx="66">
                  <c:v>77.760000000000005</c:v>
                </c:pt>
                <c:pt idx="67">
                  <c:v>77.760000000000005</c:v>
                </c:pt>
                <c:pt idx="68">
                  <c:v>78.03</c:v>
                </c:pt>
                <c:pt idx="69">
                  <c:v>78.31</c:v>
                </c:pt>
                <c:pt idx="70">
                  <c:v>78.31</c:v>
                </c:pt>
                <c:pt idx="71">
                  <c:v>78.59</c:v>
                </c:pt>
                <c:pt idx="72">
                  <c:v>78.59</c:v>
                </c:pt>
                <c:pt idx="73">
                  <c:v>78.88</c:v>
                </c:pt>
                <c:pt idx="74">
                  <c:v>78.88</c:v>
                </c:pt>
                <c:pt idx="75">
                  <c:v>79.17</c:v>
                </c:pt>
                <c:pt idx="76">
                  <c:v>79.17</c:v>
                </c:pt>
                <c:pt idx="77">
                  <c:v>79.17</c:v>
                </c:pt>
                <c:pt idx="78">
                  <c:v>79.47</c:v>
                </c:pt>
                <c:pt idx="79">
                  <c:v>79.47</c:v>
                </c:pt>
                <c:pt idx="80">
                  <c:v>79.47</c:v>
                </c:pt>
                <c:pt idx="81">
                  <c:v>79.48</c:v>
                </c:pt>
                <c:pt idx="82">
                  <c:v>79.790000000000006</c:v>
                </c:pt>
                <c:pt idx="83">
                  <c:v>79.790000000000006</c:v>
                </c:pt>
                <c:pt idx="84">
                  <c:v>79.790000000000006</c:v>
                </c:pt>
                <c:pt idx="85">
                  <c:v>80.11</c:v>
                </c:pt>
                <c:pt idx="86">
                  <c:v>80.11</c:v>
                </c:pt>
                <c:pt idx="87">
                  <c:v>80.44</c:v>
                </c:pt>
                <c:pt idx="88">
                  <c:v>80.44</c:v>
                </c:pt>
                <c:pt idx="89">
                  <c:v>80.77</c:v>
                </c:pt>
                <c:pt idx="90">
                  <c:v>80.77</c:v>
                </c:pt>
                <c:pt idx="91">
                  <c:v>80.77</c:v>
                </c:pt>
                <c:pt idx="92">
                  <c:v>81.12</c:v>
                </c:pt>
                <c:pt idx="93">
                  <c:v>81.12</c:v>
                </c:pt>
                <c:pt idx="94">
                  <c:v>81.47</c:v>
                </c:pt>
                <c:pt idx="95">
                  <c:v>81.47</c:v>
                </c:pt>
                <c:pt idx="96">
                  <c:v>81.47</c:v>
                </c:pt>
                <c:pt idx="97">
                  <c:v>81.47</c:v>
                </c:pt>
                <c:pt idx="98">
                  <c:v>81.83</c:v>
                </c:pt>
                <c:pt idx="99">
                  <c:v>81.83</c:v>
                </c:pt>
                <c:pt idx="100">
                  <c:v>82.21</c:v>
                </c:pt>
                <c:pt idx="101">
                  <c:v>82.21</c:v>
                </c:pt>
                <c:pt idx="102">
                  <c:v>82.21</c:v>
                </c:pt>
                <c:pt idx="103">
                  <c:v>82.6</c:v>
                </c:pt>
                <c:pt idx="104">
                  <c:v>82.6</c:v>
                </c:pt>
                <c:pt idx="105">
                  <c:v>82.6</c:v>
                </c:pt>
                <c:pt idx="106">
                  <c:v>82.6</c:v>
                </c:pt>
                <c:pt idx="107">
                  <c:v>82.99</c:v>
                </c:pt>
                <c:pt idx="108">
                  <c:v>82.99</c:v>
                </c:pt>
                <c:pt idx="109">
                  <c:v>82.99</c:v>
                </c:pt>
                <c:pt idx="110">
                  <c:v>82.99</c:v>
                </c:pt>
                <c:pt idx="111">
                  <c:v>82.99</c:v>
                </c:pt>
                <c:pt idx="112">
                  <c:v>83.4</c:v>
                </c:pt>
                <c:pt idx="113">
                  <c:v>83.4</c:v>
                </c:pt>
                <c:pt idx="114">
                  <c:v>83.4</c:v>
                </c:pt>
                <c:pt idx="115">
                  <c:v>83.4</c:v>
                </c:pt>
                <c:pt idx="116">
                  <c:v>83.4</c:v>
                </c:pt>
                <c:pt idx="117">
                  <c:v>83.82</c:v>
                </c:pt>
                <c:pt idx="118">
                  <c:v>83.82</c:v>
                </c:pt>
                <c:pt idx="119">
                  <c:v>83.83</c:v>
                </c:pt>
                <c:pt idx="120">
                  <c:v>83.82</c:v>
                </c:pt>
                <c:pt idx="121">
                  <c:v>83.83</c:v>
                </c:pt>
                <c:pt idx="122">
                  <c:v>83.83</c:v>
                </c:pt>
                <c:pt idx="123">
                  <c:v>83.83</c:v>
                </c:pt>
                <c:pt idx="124">
                  <c:v>83.83</c:v>
                </c:pt>
                <c:pt idx="125">
                  <c:v>84.26</c:v>
                </c:pt>
                <c:pt idx="126">
                  <c:v>84.26</c:v>
                </c:pt>
                <c:pt idx="127">
                  <c:v>84.26</c:v>
                </c:pt>
                <c:pt idx="128">
                  <c:v>84.26</c:v>
                </c:pt>
                <c:pt idx="129">
                  <c:v>84.26</c:v>
                </c:pt>
                <c:pt idx="130">
                  <c:v>84.26</c:v>
                </c:pt>
                <c:pt idx="131">
                  <c:v>84.72</c:v>
                </c:pt>
                <c:pt idx="132">
                  <c:v>84.72</c:v>
                </c:pt>
                <c:pt idx="133">
                  <c:v>84.72</c:v>
                </c:pt>
                <c:pt idx="134">
                  <c:v>84.72</c:v>
                </c:pt>
                <c:pt idx="135">
                  <c:v>84.72</c:v>
                </c:pt>
                <c:pt idx="136">
                  <c:v>84.72</c:v>
                </c:pt>
                <c:pt idx="137">
                  <c:v>84.72</c:v>
                </c:pt>
                <c:pt idx="138">
                  <c:v>84.72</c:v>
                </c:pt>
                <c:pt idx="139">
                  <c:v>84.72</c:v>
                </c:pt>
                <c:pt idx="140">
                  <c:v>85.19</c:v>
                </c:pt>
                <c:pt idx="141">
                  <c:v>85.19</c:v>
                </c:pt>
                <c:pt idx="142">
                  <c:v>85.19</c:v>
                </c:pt>
                <c:pt idx="143">
                  <c:v>85.19</c:v>
                </c:pt>
                <c:pt idx="144">
                  <c:v>85.19</c:v>
                </c:pt>
                <c:pt idx="145">
                  <c:v>85.19</c:v>
                </c:pt>
                <c:pt idx="146">
                  <c:v>85.19</c:v>
                </c:pt>
                <c:pt idx="147">
                  <c:v>85.19</c:v>
                </c:pt>
                <c:pt idx="148">
                  <c:v>85.68</c:v>
                </c:pt>
                <c:pt idx="149">
                  <c:v>85.68</c:v>
                </c:pt>
                <c:pt idx="150">
                  <c:v>85.68</c:v>
                </c:pt>
                <c:pt idx="151">
                  <c:v>85.68</c:v>
                </c:pt>
                <c:pt idx="152">
                  <c:v>85.68</c:v>
                </c:pt>
                <c:pt idx="153">
                  <c:v>85.68</c:v>
                </c:pt>
                <c:pt idx="154">
                  <c:v>85.68</c:v>
                </c:pt>
                <c:pt idx="155">
                  <c:v>85.68</c:v>
                </c:pt>
                <c:pt idx="156">
                  <c:v>85.68</c:v>
                </c:pt>
                <c:pt idx="157">
                  <c:v>85.68</c:v>
                </c:pt>
                <c:pt idx="158">
                  <c:v>85.68</c:v>
                </c:pt>
                <c:pt idx="159">
                  <c:v>85.68</c:v>
                </c:pt>
                <c:pt idx="160">
                  <c:v>85.68</c:v>
                </c:pt>
                <c:pt idx="161">
                  <c:v>85.68</c:v>
                </c:pt>
                <c:pt idx="162">
                  <c:v>85.68</c:v>
                </c:pt>
                <c:pt idx="163">
                  <c:v>86.19</c:v>
                </c:pt>
                <c:pt idx="164">
                  <c:v>86.19</c:v>
                </c:pt>
                <c:pt idx="165">
                  <c:v>86.19</c:v>
                </c:pt>
                <c:pt idx="166">
                  <c:v>86.19</c:v>
                </c:pt>
                <c:pt idx="167">
                  <c:v>86.19</c:v>
                </c:pt>
                <c:pt idx="168">
                  <c:v>86.19</c:v>
                </c:pt>
                <c:pt idx="169">
                  <c:v>86.19</c:v>
                </c:pt>
                <c:pt idx="170">
                  <c:v>86.19</c:v>
                </c:pt>
                <c:pt idx="171">
                  <c:v>86.19</c:v>
                </c:pt>
                <c:pt idx="172">
                  <c:v>86.19</c:v>
                </c:pt>
                <c:pt idx="173">
                  <c:v>86.19</c:v>
                </c:pt>
                <c:pt idx="174">
                  <c:v>86.19</c:v>
                </c:pt>
                <c:pt idx="175">
                  <c:v>86.72</c:v>
                </c:pt>
                <c:pt idx="176">
                  <c:v>86.72</c:v>
                </c:pt>
                <c:pt idx="177">
                  <c:v>86.72</c:v>
                </c:pt>
                <c:pt idx="178">
                  <c:v>86.72</c:v>
                </c:pt>
                <c:pt idx="179">
                  <c:v>86.72</c:v>
                </c:pt>
                <c:pt idx="180">
                  <c:v>86.72</c:v>
                </c:pt>
                <c:pt idx="181">
                  <c:v>86.72</c:v>
                </c:pt>
                <c:pt idx="182">
                  <c:v>86.72</c:v>
                </c:pt>
                <c:pt idx="183">
                  <c:v>86.72</c:v>
                </c:pt>
                <c:pt idx="184">
                  <c:v>86.72</c:v>
                </c:pt>
                <c:pt idx="185">
                  <c:v>86.72</c:v>
                </c:pt>
                <c:pt idx="186">
                  <c:v>86.72</c:v>
                </c:pt>
                <c:pt idx="187">
                  <c:v>86.72</c:v>
                </c:pt>
                <c:pt idx="188">
                  <c:v>86.72</c:v>
                </c:pt>
                <c:pt idx="189">
                  <c:v>86.72</c:v>
                </c:pt>
                <c:pt idx="190">
                  <c:v>86.72</c:v>
                </c:pt>
                <c:pt idx="191">
                  <c:v>86.72</c:v>
                </c:pt>
                <c:pt idx="192">
                  <c:v>86.72</c:v>
                </c:pt>
                <c:pt idx="193">
                  <c:v>86.72</c:v>
                </c:pt>
                <c:pt idx="194">
                  <c:v>86.72</c:v>
                </c:pt>
                <c:pt idx="195">
                  <c:v>86.72</c:v>
                </c:pt>
                <c:pt idx="196">
                  <c:v>86.72</c:v>
                </c:pt>
                <c:pt idx="197">
                  <c:v>86.72</c:v>
                </c:pt>
                <c:pt idx="198">
                  <c:v>86.72</c:v>
                </c:pt>
                <c:pt idx="199">
                  <c:v>86.72</c:v>
                </c:pt>
                <c:pt idx="200">
                  <c:v>86.72</c:v>
                </c:pt>
                <c:pt idx="201">
                  <c:v>86.72</c:v>
                </c:pt>
                <c:pt idx="202">
                  <c:v>86.72</c:v>
                </c:pt>
                <c:pt idx="203">
                  <c:v>86.72</c:v>
                </c:pt>
                <c:pt idx="204">
                  <c:v>86.72</c:v>
                </c:pt>
                <c:pt idx="205">
                  <c:v>86.72</c:v>
                </c:pt>
                <c:pt idx="206">
                  <c:v>86.72</c:v>
                </c:pt>
                <c:pt idx="207">
                  <c:v>86.72</c:v>
                </c:pt>
                <c:pt idx="208">
                  <c:v>87.28</c:v>
                </c:pt>
                <c:pt idx="209">
                  <c:v>87.28</c:v>
                </c:pt>
                <c:pt idx="210">
                  <c:v>87.28</c:v>
                </c:pt>
                <c:pt idx="211">
                  <c:v>87.28</c:v>
                </c:pt>
                <c:pt idx="212">
                  <c:v>87.28</c:v>
                </c:pt>
                <c:pt idx="213">
                  <c:v>87.28</c:v>
                </c:pt>
                <c:pt idx="214">
                  <c:v>87.28</c:v>
                </c:pt>
                <c:pt idx="215">
                  <c:v>87.28</c:v>
                </c:pt>
                <c:pt idx="216">
                  <c:v>87.28</c:v>
                </c:pt>
                <c:pt idx="217">
                  <c:v>87.28</c:v>
                </c:pt>
                <c:pt idx="218">
                  <c:v>87.28</c:v>
                </c:pt>
                <c:pt idx="219">
                  <c:v>87.28</c:v>
                </c:pt>
                <c:pt idx="220">
                  <c:v>87.28</c:v>
                </c:pt>
                <c:pt idx="221">
                  <c:v>87.28</c:v>
                </c:pt>
                <c:pt idx="222">
                  <c:v>87.28</c:v>
                </c:pt>
                <c:pt idx="223">
                  <c:v>87.28</c:v>
                </c:pt>
                <c:pt idx="224">
                  <c:v>87.28</c:v>
                </c:pt>
                <c:pt idx="225">
                  <c:v>87.28</c:v>
                </c:pt>
                <c:pt idx="226">
                  <c:v>87.28</c:v>
                </c:pt>
                <c:pt idx="227">
                  <c:v>87.28</c:v>
                </c:pt>
                <c:pt idx="228">
                  <c:v>87.28</c:v>
                </c:pt>
                <c:pt idx="229">
                  <c:v>87.27</c:v>
                </c:pt>
                <c:pt idx="230">
                  <c:v>87.27</c:v>
                </c:pt>
                <c:pt idx="231">
                  <c:v>87.27</c:v>
                </c:pt>
                <c:pt idx="232">
                  <c:v>87.27</c:v>
                </c:pt>
                <c:pt idx="233">
                  <c:v>87.27</c:v>
                </c:pt>
                <c:pt idx="234">
                  <c:v>87.27</c:v>
                </c:pt>
                <c:pt idx="235">
                  <c:v>87.85</c:v>
                </c:pt>
                <c:pt idx="236">
                  <c:v>87.85</c:v>
                </c:pt>
                <c:pt idx="237">
                  <c:v>87.85</c:v>
                </c:pt>
                <c:pt idx="238">
                  <c:v>87.85</c:v>
                </c:pt>
                <c:pt idx="239">
                  <c:v>87.85</c:v>
                </c:pt>
                <c:pt idx="240">
                  <c:v>87.85</c:v>
                </c:pt>
                <c:pt idx="241">
                  <c:v>87.85</c:v>
                </c:pt>
                <c:pt idx="242">
                  <c:v>87.85</c:v>
                </c:pt>
                <c:pt idx="243">
                  <c:v>87.85</c:v>
                </c:pt>
                <c:pt idx="244">
                  <c:v>87.85</c:v>
                </c:pt>
                <c:pt idx="245">
                  <c:v>87.85</c:v>
                </c:pt>
                <c:pt idx="246">
                  <c:v>87.85</c:v>
                </c:pt>
                <c:pt idx="247">
                  <c:v>87.85</c:v>
                </c:pt>
                <c:pt idx="248">
                  <c:v>87.85</c:v>
                </c:pt>
                <c:pt idx="249">
                  <c:v>87.85</c:v>
                </c:pt>
                <c:pt idx="250">
                  <c:v>87.85</c:v>
                </c:pt>
                <c:pt idx="251">
                  <c:v>87.85</c:v>
                </c:pt>
                <c:pt idx="252">
                  <c:v>87.85</c:v>
                </c:pt>
                <c:pt idx="253">
                  <c:v>87.85</c:v>
                </c:pt>
                <c:pt idx="254">
                  <c:v>87.85</c:v>
                </c:pt>
                <c:pt idx="255">
                  <c:v>87.85</c:v>
                </c:pt>
                <c:pt idx="256">
                  <c:v>87.85</c:v>
                </c:pt>
                <c:pt idx="257">
                  <c:v>87.85</c:v>
                </c:pt>
                <c:pt idx="258">
                  <c:v>87.85</c:v>
                </c:pt>
                <c:pt idx="259">
                  <c:v>87.85</c:v>
                </c:pt>
                <c:pt idx="260">
                  <c:v>87.85</c:v>
                </c:pt>
                <c:pt idx="261">
                  <c:v>87.85</c:v>
                </c:pt>
                <c:pt idx="262">
                  <c:v>87.85</c:v>
                </c:pt>
                <c:pt idx="263">
                  <c:v>87.85</c:v>
                </c:pt>
                <c:pt idx="264">
                  <c:v>87.85</c:v>
                </c:pt>
                <c:pt idx="265">
                  <c:v>87.85</c:v>
                </c:pt>
                <c:pt idx="266">
                  <c:v>87.85</c:v>
                </c:pt>
                <c:pt idx="267">
                  <c:v>87.85</c:v>
                </c:pt>
                <c:pt idx="268">
                  <c:v>88.46</c:v>
                </c:pt>
                <c:pt idx="269">
                  <c:v>88.46</c:v>
                </c:pt>
                <c:pt idx="270">
                  <c:v>88.46</c:v>
                </c:pt>
                <c:pt idx="271">
                  <c:v>88.46</c:v>
                </c:pt>
                <c:pt idx="272">
                  <c:v>88.46</c:v>
                </c:pt>
                <c:pt idx="273">
                  <c:v>88.46</c:v>
                </c:pt>
                <c:pt idx="274">
                  <c:v>88.46</c:v>
                </c:pt>
                <c:pt idx="275">
                  <c:v>88.46</c:v>
                </c:pt>
                <c:pt idx="276">
                  <c:v>88.46</c:v>
                </c:pt>
                <c:pt idx="277">
                  <c:v>88.46</c:v>
                </c:pt>
                <c:pt idx="278">
                  <c:v>88.46</c:v>
                </c:pt>
                <c:pt idx="279">
                  <c:v>88.46</c:v>
                </c:pt>
                <c:pt idx="280">
                  <c:v>88.46</c:v>
                </c:pt>
                <c:pt idx="281">
                  <c:v>88.46</c:v>
                </c:pt>
                <c:pt idx="282">
                  <c:v>88.46</c:v>
                </c:pt>
                <c:pt idx="283">
                  <c:v>88.46</c:v>
                </c:pt>
                <c:pt idx="284">
                  <c:v>88.46</c:v>
                </c:pt>
                <c:pt idx="285">
                  <c:v>88.46</c:v>
                </c:pt>
                <c:pt idx="286">
                  <c:v>88.46</c:v>
                </c:pt>
                <c:pt idx="287">
                  <c:v>88.46</c:v>
                </c:pt>
                <c:pt idx="288">
                  <c:v>88.46</c:v>
                </c:pt>
                <c:pt idx="289">
                  <c:v>88.46</c:v>
                </c:pt>
                <c:pt idx="290">
                  <c:v>88.46</c:v>
                </c:pt>
                <c:pt idx="291">
                  <c:v>88.46</c:v>
                </c:pt>
                <c:pt idx="292">
                  <c:v>88.46</c:v>
                </c:pt>
                <c:pt idx="293">
                  <c:v>88.46</c:v>
                </c:pt>
                <c:pt idx="294">
                  <c:v>88.46</c:v>
                </c:pt>
                <c:pt idx="295">
                  <c:v>88.46</c:v>
                </c:pt>
                <c:pt idx="296">
                  <c:v>88.46</c:v>
                </c:pt>
                <c:pt idx="297">
                  <c:v>88.46</c:v>
                </c:pt>
                <c:pt idx="298">
                  <c:v>88.46</c:v>
                </c:pt>
                <c:pt idx="299">
                  <c:v>88.46</c:v>
                </c:pt>
                <c:pt idx="300">
                  <c:v>88.46</c:v>
                </c:pt>
                <c:pt idx="301">
                  <c:v>88.46</c:v>
                </c:pt>
                <c:pt idx="302">
                  <c:v>88.46</c:v>
                </c:pt>
                <c:pt idx="303">
                  <c:v>88.46</c:v>
                </c:pt>
                <c:pt idx="304">
                  <c:v>88.46</c:v>
                </c:pt>
                <c:pt idx="305">
                  <c:v>88.46</c:v>
                </c:pt>
                <c:pt idx="306">
                  <c:v>88.46</c:v>
                </c:pt>
                <c:pt idx="307">
                  <c:v>88.46</c:v>
                </c:pt>
                <c:pt idx="308">
                  <c:v>88.46</c:v>
                </c:pt>
                <c:pt idx="309">
                  <c:v>88.46</c:v>
                </c:pt>
                <c:pt idx="310">
                  <c:v>88.46</c:v>
                </c:pt>
                <c:pt idx="311">
                  <c:v>88.46</c:v>
                </c:pt>
                <c:pt idx="312">
                  <c:v>88.46</c:v>
                </c:pt>
                <c:pt idx="313">
                  <c:v>88.46</c:v>
                </c:pt>
                <c:pt idx="314">
                  <c:v>88.46</c:v>
                </c:pt>
                <c:pt idx="315">
                  <c:v>88.46</c:v>
                </c:pt>
                <c:pt idx="316">
                  <c:v>88.46</c:v>
                </c:pt>
                <c:pt idx="317">
                  <c:v>88.46</c:v>
                </c:pt>
                <c:pt idx="318">
                  <c:v>88.46</c:v>
                </c:pt>
                <c:pt idx="319">
                  <c:v>88.46</c:v>
                </c:pt>
                <c:pt idx="320">
                  <c:v>88.46</c:v>
                </c:pt>
                <c:pt idx="321">
                  <c:v>88.46</c:v>
                </c:pt>
                <c:pt idx="322">
                  <c:v>88.46</c:v>
                </c:pt>
                <c:pt idx="323">
                  <c:v>88.46</c:v>
                </c:pt>
                <c:pt idx="324">
                  <c:v>88.46</c:v>
                </c:pt>
                <c:pt idx="325">
                  <c:v>88.46</c:v>
                </c:pt>
                <c:pt idx="326">
                  <c:v>88.46</c:v>
                </c:pt>
                <c:pt idx="327">
                  <c:v>88.46</c:v>
                </c:pt>
                <c:pt idx="328">
                  <c:v>88.46</c:v>
                </c:pt>
                <c:pt idx="329">
                  <c:v>88.46</c:v>
                </c:pt>
                <c:pt idx="330">
                  <c:v>88.46</c:v>
                </c:pt>
                <c:pt idx="331">
                  <c:v>88.46</c:v>
                </c:pt>
                <c:pt idx="332">
                  <c:v>88.46</c:v>
                </c:pt>
                <c:pt idx="333">
                  <c:v>88.46</c:v>
                </c:pt>
                <c:pt idx="334">
                  <c:v>88.46</c:v>
                </c:pt>
                <c:pt idx="335">
                  <c:v>88.46</c:v>
                </c:pt>
                <c:pt idx="336">
                  <c:v>88.46</c:v>
                </c:pt>
                <c:pt idx="337">
                  <c:v>88.46</c:v>
                </c:pt>
                <c:pt idx="338">
                  <c:v>88.46</c:v>
                </c:pt>
                <c:pt idx="339">
                  <c:v>88.46</c:v>
                </c:pt>
                <c:pt idx="340">
                  <c:v>88.46</c:v>
                </c:pt>
                <c:pt idx="341">
                  <c:v>88.46</c:v>
                </c:pt>
                <c:pt idx="342">
                  <c:v>88.46</c:v>
                </c:pt>
                <c:pt idx="343">
                  <c:v>88.46</c:v>
                </c:pt>
                <c:pt idx="344">
                  <c:v>88.46</c:v>
                </c:pt>
                <c:pt idx="345">
                  <c:v>88.46</c:v>
                </c:pt>
                <c:pt idx="346">
                  <c:v>88.46</c:v>
                </c:pt>
                <c:pt idx="347">
                  <c:v>88.46</c:v>
                </c:pt>
                <c:pt idx="348">
                  <c:v>88.46</c:v>
                </c:pt>
                <c:pt idx="349">
                  <c:v>88.46</c:v>
                </c:pt>
                <c:pt idx="350">
                  <c:v>88.46</c:v>
                </c:pt>
                <c:pt idx="351">
                  <c:v>88.46</c:v>
                </c:pt>
                <c:pt idx="352">
                  <c:v>88.46</c:v>
                </c:pt>
                <c:pt idx="353">
                  <c:v>88.46</c:v>
                </c:pt>
                <c:pt idx="354">
                  <c:v>88.46</c:v>
                </c:pt>
                <c:pt idx="355">
                  <c:v>88.46</c:v>
                </c:pt>
                <c:pt idx="356">
                  <c:v>88.46</c:v>
                </c:pt>
                <c:pt idx="357">
                  <c:v>88.46</c:v>
                </c:pt>
                <c:pt idx="358">
                  <c:v>88.46</c:v>
                </c:pt>
                <c:pt idx="359">
                  <c:v>88.46</c:v>
                </c:pt>
                <c:pt idx="360">
                  <c:v>88.46</c:v>
                </c:pt>
                <c:pt idx="361">
                  <c:v>88.46</c:v>
                </c:pt>
                <c:pt idx="362">
                  <c:v>88.46</c:v>
                </c:pt>
                <c:pt idx="363">
                  <c:v>88.46</c:v>
                </c:pt>
                <c:pt idx="364">
                  <c:v>88.46</c:v>
                </c:pt>
                <c:pt idx="365">
                  <c:v>88.46</c:v>
                </c:pt>
                <c:pt idx="366">
                  <c:v>88.46</c:v>
                </c:pt>
                <c:pt idx="367">
                  <c:v>88.46</c:v>
                </c:pt>
                <c:pt idx="368">
                  <c:v>88.46</c:v>
                </c:pt>
                <c:pt idx="369">
                  <c:v>88.46</c:v>
                </c:pt>
                <c:pt idx="370">
                  <c:v>88.46</c:v>
                </c:pt>
                <c:pt idx="371">
                  <c:v>88.46</c:v>
                </c:pt>
                <c:pt idx="372">
                  <c:v>88.46</c:v>
                </c:pt>
                <c:pt idx="373">
                  <c:v>88.46</c:v>
                </c:pt>
                <c:pt idx="374">
                  <c:v>88.46</c:v>
                </c:pt>
                <c:pt idx="375">
                  <c:v>88.46</c:v>
                </c:pt>
                <c:pt idx="376">
                  <c:v>88.46</c:v>
                </c:pt>
                <c:pt idx="377">
                  <c:v>88.46</c:v>
                </c:pt>
                <c:pt idx="378">
                  <c:v>88.46</c:v>
                </c:pt>
                <c:pt idx="379">
                  <c:v>88.46</c:v>
                </c:pt>
                <c:pt idx="380">
                  <c:v>88.46</c:v>
                </c:pt>
                <c:pt idx="381">
                  <c:v>88.46</c:v>
                </c:pt>
                <c:pt idx="382">
                  <c:v>88.46</c:v>
                </c:pt>
                <c:pt idx="383">
                  <c:v>88.46</c:v>
                </c:pt>
                <c:pt idx="384">
                  <c:v>88.46</c:v>
                </c:pt>
                <c:pt idx="385">
                  <c:v>88.46</c:v>
                </c:pt>
                <c:pt idx="386">
                  <c:v>88.46</c:v>
                </c:pt>
                <c:pt idx="387">
                  <c:v>88.46</c:v>
                </c:pt>
                <c:pt idx="388">
                  <c:v>88.46</c:v>
                </c:pt>
                <c:pt idx="389">
                  <c:v>88.46</c:v>
                </c:pt>
                <c:pt idx="390">
                  <c:v>88.46</c:v>
                </c:pt>
                <c:pt idx="391">
                  <c:v>88.46</c:v>
                </c:pt>
                <c:pt idx="392">
                  <c:v>88.46</c:v>
                </c:pt>
                <c:pt idx="393">
                  <c:v>88.46</c:v>
                </c:pt>
                <c:pt idx="394">
                  <c:v>88.46</c:v>
                </c:pt>
                <c:pt idx="395">
                  <c:v>88.46</c:v>
                </c:pt>
                <c:pt idx="396">
                  <c:v>88.46</c:v>
                </c:pt>
                <c:pt idx="397">
                  <c:v>88.46</c:v>
                </c:pt>
                <c:pt idx="398">
                  <c:v>88.46</c:v>
                </c:pt>
                <c:pt idx="399">
                  <c:v>88.46</c:v>
                </c:pt>
                <c:pt idx="400">
                  <c:v>88.46</c:v>
                </c:pt>
                <c:pt idx="401">
                  <c:v>88.46</c:v>
                </c:pt>
                <c:pt idx="402">
                  <c:v>88.46</c:v>
                </c:pt>
                <c:pt idx="403">
                  <c:v>88.46</c:v>
                </c:pt>
                <c:pt idx="404">
                  <c:v>88.46</c:v>
                </c:pt>
                <c:pt idx="405">
                  <c:v>88.46</c:v>
                </c:pt>
                <c:pt idx="406">
                  <c:v>88.46</c:v>
                </c:pt>
                <c:pt idx="407">
                  <c:v>88.46</c:v>
                </c:pt>
                <c:pt idx="408">
                  <c:v>88.46</c:v>
                </c:pt>
                <c:pt idx="409">
                  <c:v>88.46</c:v>
                </c:pt>
                <c:pt idx="410">
                  <c:v>88.46</c:v>
                </c:pt>
                <c:pt idx="411">
                  <c:v>88.46</c:v>
                </c:pt>
                <c:pt idx="412">
                  <c:v>88.46</c:v>
                </c:pt>
                <c:pt idx="413">
                  <c:v>88.46</c:v>
                </c:pt>
                <c:pt idx="414">
                  <c:v>88.46</c:v>
                </c:pt>
                <c:pt idx="415">
                  <c:v>88.46</c:v>
                </c:pt>
                <c:pt idx="416">
                  <c:v>88.46</c:v>
                </c:pt>
                <c:pt idx="417">
                  <c:v>88.46</c:v>
                </c:pt>
                <c:pt idx="418">
                  <c:v>88.46</c:v>
                </c:pt>
                <c:pt idx="419">
                  <c:v>88.46</c:v>
                </c:pt>
                <c:pt idx="420">
                  <c:v>88.46</c:v>
                </c:pt>
                <c:pt idx="421">
                  <c:v>88.46</c:v>
                </c:pt>
                <c:pt idx="422">
                  <c:v>88.46</c:v>
                </c:pt>
                <c:pt idx="423">
                  <c:v>88.46</c:v>
                </c:pt>
                <c:pt idx="424">
                  <c:v>88.46</c:v>
                </c:pt>
                <c:pt idx="425">
                  <c:v>88.46</c:v>
                </c:pt>
                <c:pt idx="426">
                  <c:v>88.46</c:v>
                </c:pt>
                <c:pt idx="427">
                  <c:v>88.46</c:v>
                </c:pt>
                <c:pt idx="428">
                  <c:v>88.46</c:v>
                </c:pt>
                <c:pt idx="429">
                  <c:v>88.46</c:v>
                </c:pt>
                <c:pt idx="430">
                  <c:v>88.46</c:v>
                </c:pt>
                <c:pt idx="431">
                  <c:v>88.46</c:v>
                </c:pt>
                <c:pt idx="432">
                  <c:v>88.46</c:v>
                </c:pt>
                <c:pt idx="433">
                  <c:v>88.46</c:v>
                </c:pt>
                <c:pt idx="434">
                  <c:v>88.46</c:v>
                </c:pt>
                <c:pt idx="435">
                  <c:v>88.46</c:v>
                </c:pt>
                <c:pt idx="436">
                  <c:v>88.46</c:v>
                </c:pt>
                <c:pt idx="437">
                  <c:v>88.46</c:v>
                </c:pt>
                <c:pt idx="438">
                  <c:v>88.46</c:v>
                </c:pt>
                <c:pt idx="439">
                  <c:v>88.46</c:v>
                </c:pt>
                <c:pt idx="440">
                  <c:v>88.46</c:v>
                </c:pt>
                <c:pt idx="441">
                  <c:v>88.46</c:v>
                </c:pt>
                <c:pt idx="442">
                  <c:v>88.46</c:v>
                </c:pt>
                <c:pt idx="443">
                  <c:v>88.46</c:v>
                </c:pt>
                <c:pt idx="444">
                  <c:v>88.46</c:v>
                </c:pt>
                <c:pt idx="445">
                  <c:v>88.46</c:v>
                </c:pt>
                <c:pt idx="446">
                  <c:v>88.46</c:v>
                </c:pt>
                <c:pt idx="447">
                  <c:v>89.1</c:v>
                </c:pt>
                <c:pt idx="448">
                  <c:v>89.1</c:v>
                </c:pt>
                <c:pt idx="449">
                  <c:v>88.46</c:v>
                </c:pt>
                <c:pt idx="450">
                  <c:v>88.46</c:v>
                </c:pt>
                <c:pt idx="451">
                  <c:v>88.46</c:v>
                </c:pt>
                <c:pt idx="452">
                  <c:v>88.46</c:v>
                </c:pt>
                <c:pt idx="453">
                  <c:v>89.1</c:v>
                </c:pt>
                <c:pt idx="454">
                  <c:v>89.1</c:v>
                </c:pt>
                <c:pt idx="455">
                  <c:v>88.46</c:v>
                </c:pt>
                <c:pt idx="456">
                  <c:v>88.46</c:v>
                </c:pt>
                <c:pt idx="457">
                  <c:v>88.46</c:v>
                </c:pt>
                <c:pt idx="458">
                  <c:v>88.46</c:v>
                </c:pt>
                <c:pt idx="459">
                  <c:v>88.46</c:v>
                </c:pt>
                <c:pt idx="460">
                  <c:v>88.46</c:v>
                </c:pt>
                <c:pt idx="461">
                  <c:v>88.46</c:v>
                </c:pt>
                <c:pt idx="462">
                  <c:v>88.46</c:v>
                </c:pt>
                <c:pt idx="463">
                  <c:v>88.46</c:v>
                </c:pt>
                <c:pt idx="464">
                  <c:v>88.46</c:v>
                </c:pt>
                <c:pt idx="465">
                  <c:v>88.46</c:v>
                </c:pt>
                <c:pt idx="466">
                  <c:v>88.46</c:v>
                </c:pt>
                <c:pt idx="467">
                  <c:v>88.46</c:v>
                </c:pt>
                <c:pt idx="468">
                  <c:v>88.46</c:v>
                </c:pt>
                <c:pt idx="469">
                  <c:v>88.46</c:v>
                </c:pt>
                <c:pt idx="470">
                  <c:v>88.46</c:v>
                </c:pt>
                <c:pt idx="471">
                  <c:v>88.46</c:v>
                </c:pt>
                <c:pt idx="472">
                  <c:v>88.46</c:v>
                </c:pt>
                <c:pt idx="473">
                  <c:v>88.46</c:v>
                </c:pt>
                <c:pt idx="474">
                  <c:v>88.46</c:v>
                </c:pt>
                <c:pt idx="475">
                  <c:v>88.46</c:v>
                </c:pt>
                <c:pt idx="476">
                  <c:v>88.46</c:v>
                </c:pt>
                <c:pt idx="477">
                  <c:v>88.46</c:v>
                </c:pt>
                <c:pt idx="478">
                  <c:v>88.46</c:v>
                </c:pt>
                <c:pt idx="479">
                  <c:v>88.46</c:v>
                </c:pt>
                <c:pt idx="480">
                  <c:v>88.46</c:v>
                </c:pt>
                <c:pt idx="481">
                  <c:v>88.46</c:v>
                </c:pt>
                <c:pt idx="482">
                  <c:v>88.46</c:v>
                </c:pt>
                <c:pt idx="483">
                  <c:v>88.46</c:v>
                </c:pt>
                <c:pt idx="484">
                  <c:v>88.46</c:v>
                </c:pt>
                <c:pt idx="485">
                  <c:v>88.46</c:v>
                </c:pt>
                <c:pt idx="486">
                  <c:v>88.46</c:v>
                </c:pt>
                <c:pt idx="487">
                  <c:v>88.46</c:v>
                </c:pt>
                <c:pt idx="488">
                  <c:v>88.46</c:v>
                </c:pt>
                <c:pt idx="489">
                  <c:v>89.1</c:v>
                </c:pt>
                <c:pt idx="490">
                  <c:v>88.46</c:v>
                </c:pt>
                <c:pt idx="491">
                  <c:v>88.46</c:v>
                </c:pt>
                <c:pt idx="492">
                  <c:v>89.1</c:v>
                </c:pt>
                <c:pt idx="493">
                  <c:v>88.46</c:v>
                </c:pt>
                <c:pt idx="494">
                  <c:v>88.46</c:v>
                </c:pt>
                <c:pt idx="495">
                  <c:v>88.46</c:v>
                </c:pt>
                <c:pt idx="496">
                  <c:v>88.46</c:v>
                </c:pt>
                <c:pt idx="497">
                  <c:v>88.46</c:v>
                </c:pt>
                <c:pt idx="498">
                  <c:v>89.1</c:v>
                </c:pt>
                <c:pt idx="499">
                  <c:v>89.1</c:v>
                </c:pt>
                <c:pt idx="500">
                  <c:v>88.46</c:v>
                </c:pt>
                <c:pt idx="501">
                  <c:v>88.46</c:v>
                </c:pt>
                <c:pt idx="502">
                  <c:v>88.46</c:v>
                </c:pt>
                <c:pt idx="503">
                  <c:v>88.46</c:v>
                </c:pt>
                <c:pt idx="504">
                  <c:v>89.1</c:v>
                </c:pt>
                <c:pt idx="505">
                  <c:v>88.46</c:v>
                </c:pt>
                <c:pt idx="506">
                  <c:v>89.1</c:v>
                </c:pt>
                <c:pt idx="507">
                  <c:v>88.46</c:v>
                </c:pt>
                <c:pt idx="508">
                  <c:v>89.1</c:v>
                </c:pt>
                <c:pt idx="509">
                  <c:v>89.1</c:v>
                </c:pt>
                <c:pt idx="510">
                  <c:v>89.1</c:v>
                </c:pt>
                <c:pt idx="511">
                  <c:v>89.1</c:v>
                </c:pt>
                <c:pt idx="512">
                  <c:v>89.1</c:v>
                </c:pt>
                <c:pt idx="513">
                  <c:v>89.1</c:v>
                </c:pt>
                <c:pt idx="514">
                  <c:v>89.1</c:v>
                </c:pt>
                <c:pt idx="515">
                  <c:v>89.1</c:v>
                </c:pt>
                <c:pt idx="516">
                  <c:v>88.46</c:v>
                </c:pt>
                <c:pt idx="517">
                  <c:v>89.1</c:v>
                </c:pt>
                <c:pt idx="518">
                  <c:v>89.1</c:v>
                </c:pt>
                <c:pt idx="519">
                  <c:v>89.1</c:v>
                </c:pt>
                <c:pt idx="520">
                  <c:v>89.1</c:v>
                </c:pt>
                <c:pt idx="521">
                  <c:v>88.46</c:v>
                </c:pt>
                <c:pt idx="522">
                  <c:v>89.1</c:v>
                </c:pt>
                <c:pt idx="523">
                  <c:v>89.1</c:v>
                </c:pt>
                <c:pt idx="524">
                  <c:v>88.46</c:v>
                </c:pt>
                <c:pt idx="525">
                  <c:v>89.1</c:v>
                </c:pt>
                <c:pt idx="526">
                  <c:v>88.46</c:v>
                </c:pt>
                <c:pt idx="527">
                  <c:v>88.46</c:v>
                </c:pt>
                <c:pt idx="528">
                  <c:v>88.46</c:v>
                </c:pt>
                <c:pt idx="529">
                  <c:v>88.46</c:v>
                </c:pt>
                <c:pt idx="530">
                  <c:v>88.46</c:v>
                </c:pt>
                <c:pt idx="531">
                  <c:v>88.46</c:v>
                </c:pt>
                <c:pt idx="532">
                  <c:v>88.46</c:v>
                </c:pt>
                <c:pt idx="533">
                  <c:v>88.46</c:v>
                </c:pt>
                <c:pt idx="534">
                  <c:v>88.46</c:v>
                </c:pt>
                <c:pt idx="535">
                  <c:v>89.1</c:v>
                </c:pt>
                <c:pt idx="536">
                  <c:v>88.46</c:v>
                </c:pt>
                <c:pt idx="537">
                  <c:v>88.46</c:v>
                </c:pt>
                <c:pt idx="538">
                  <c:v>88.46</c:v>
                </c:pt>
                <c:pt idx="539">
                  <c:v>88.46</c:v>
                </c:pt>
                <c:pt idx="540">
                  <c:v>88.46</c:v>
                </c:pt>
                <c:pt idx="541">
                  <c:v>89.1</c:v>
                </c:pt>
                <c:pt idx="542">
                  <c:v>88.46</c:v>
                </c:pt>
                <c:pt idx="543">
                  <c:v>88.46</c:v>
                </c:pt>
                <c:pt idx="544">
                  <c:v>89.1</c:v>
                </c:pt>
                <c:pt idx="545">
                  <c:v>88.46</c:v>
                </c:pt>
                <c:pt idx="546">
                  <c:v>88.46</c:v>
                </c:pt>
                <c:pt idx="547">
                  <c:v>88.46</c:v>
                </c:pt>
                <c:pt idx="548">
                  <c:v>88.46</c:v>
                </c:pt>
                <c:pt idx="549">
                  <c:v>88.46</c:v>
                </c:pt>
                <c:pt idx="550">
                  <c:v>88.46</c:v>
                </c:pt>
                <c:pt idx="551">
                  <c:v>88.46</c:v>
                </c:pt>
                <c:pt idx="552">
                  <c:v>88.46</c:v>
                </c:pt>
                <c:pt idx="553">
                  <c:v>88.46</c:v>
                </c:pt>
                <c:pt idx="554">
                  <c:v>88.46</c:v>
                </c:pt>
                <c:pt idx="555">
                  <c:v>89.1</c:v>
                </c:pt>
                <c:pt idx="556">
                  <c:v>88.46</c:v>
                </c:pt>
                <c:pt idx="557">
                  <c:v>88.46</c:v>
                </c:pt>
                <c:pt idx="558">
                  <c:v>88.46</c:v>
                </c:pt>
                <c:pt idx="559">
                  <c:v>89.1</c:v>
                </c:pt>
                <c:pt idx="560">
                  <c:v>88.46</c:v>
                </c:pt>
                <c:pt idx="561">
                  <c:v>88.46</c:v>
                </c:pt>
                <c:pt idx="562">
                  <c:v>88.46</c:v>
                </c:pt>
                <c:pt idx="563">
                  <c:v>88.46</c:v>
                </c:pt>
                <c:pt idx="564">
                  <c:v>88.46</c:v>
                </c:pt>
                <c:pt idx="565">
                  <c:v>88.46</c:v>
                </c:pt>
                <c:pt idx="566">
                  <c:v>88.46</c:v>
                </c:pt>
                <c:pt idx="567">
                  <c:v>88.46</c:v>
                </c:pt>
                <c:pt idx="568">
                  <c:v>88.46</c:v>
                </c:pt>
                <c:pt idx="569">
                  <c:v>88.46</c:v>
                </c:pt>
                <c:pt idx="570">
                  <c:v>88.46</c:v>
                </c:pt>
                <c:pt idx="571">
                  <c:v>88.46</c:v>
                </c:pt>
                <c:pt idx="572">
                  <c:v>88.46</c:v>
                </c:pt>
                <c:pt idx="573">
                  <c:v>88.46</c:v>
                </c:pt>
                <c:pt idx="574">
                  <c:v>88.46</c:v>
                </c:pt>
                <c:pt idx="575">
                  <c:v>88.46</c:v>
                </c:pt>
                <c:pt idx="576">
                  <c:v>88.46</c:v>
                </c:pt>
                <c:pt idx="577">
                  <c:v>88.46</c:v>
                </c:pt>
                <c:pt idx="578">
                  <c:v>88.46</c:v>
                </c:pt>
                <c:pt idx="579">
                  <c:v>88.46</c:v>
                </c:pt>
                <c:pt idx="580">
                  <c:v>88.46</c:v>
                </c:pt>
                <c:pt idx="581">
                  <c:v>88.46</c:v>
                </c:pt>
                <c:pt idx="582">
                  <c:v>88.46</c:v>
                </c:pt>
                <c:pt idx="583">
                  <c:v>88.46</c:v>
                </c:pt>
                <c:pt idx="584">
                  <c:v>88.46</c:v>
                </c:pt>
                <c:pt idx="585">
                  <c:v>88.46</c:v>
                </c:pt>
                <c:pt idx="586">
                  <c:v>88.46</c:v>
                </c:pt>
                <c:pt idx="587">
                  <c:v>88.46</c:v>
                </c:pt>
                <c:pt idx="588">
                  <c:v>88.46</c:v>
                </c:pt>
                <c:pt idx="589">
                  <c:v>88.46</c:v>
                </c:pt>
                <c:pt idx="590">
                  <c:v>88.46</c:v>
                </c:pt>
                <c:pt idx="591">
                  <c:v>88.46</c:v>
                </c:pt>
                <c:pt idx="592">
                  <c:v>88.46</c:v>
                </c:pt>
                <c:pt idx="593">
                  <c:v>88.46</c:v>
                </c:pt>
                <c:pt idx="594">
                  <c:v>88.46</c:v>
                </c:pt>
                <c:pt idx="595">
                  <c:v>88.46</c:v>
                </c:pt>
                <c:pt idx="596">
                  <c:v>88.46</c:v>
                </c:pt>
                <c:pt idx="597">
                  <c:v>88.46</c:v>
                </c:pt>
                <c:pt idx="598">
                  <c:v>88.46</c:v>
                </c:pt>
                <c:pt idx="599">
                  <c:v>88.46</c:v>
                </c:pt>
                <c:pt idx="600">
                  <c:v>88.46</c:v>
                </c:pt>
                <c:pt idx="601">
                  <c:v>88.46</c:v>
                </c:pt>
                <c:pt idx="602">
                  <c:v>88.46</c:v>
                </c:pt>
                <c:pt idx="603">
                  <c:v>88.46</c:v>
                </c:pt>
                <c:pt idx="604">
                  <c:v>88.46</c:v>
                </c:pt>
                <c:pt idx="605">
                  <c:v>88.46</c:v>
                </c:pt>
                <c:pt idx="606">
                  <c:v>88.46</c:v>
                </c:pt>
                <c:pt idx="607">
                  <c:v>88.46</c:v>
                </c:pt>
                <c:pt idx="608">
                  <c:v>88.46</c:v>
                </c:pt>
                <c:pt idx="609">
                  <c:v>88.46</c:v>
                </c:pt>
                <c:pt idx="610">
                  <c:v>88.46</c:v>
                </c:pt>
                <c:pt idx="611">
                  <c:v>88.46</c:v>
                </c:pt>
                <c:pt idx="612">
                  <c:v>88.46</c:v>
                </c:pt>
                <c:pt idx="613">
                  <c:v>88.46</c:v>
                </c:pt>
                <c:pt idx="614">
                  <c:v>88.46</c:v>
                </c:pt>
                <c:pt idx="615">
                  <c:v>88.46</c:v>
                </c:pt>
                <c:pt idx="616">
                  <c:v>88.46</c:v>
                </c:pt>
                <c:pt idx="617">
                  <c:v>88.46</c:v>
                </c:pt>
                <c:pt idx="618">
                  <c:v>88.46</c:v>
                </c:pt>
                <c:pt idx="619">
                  <c:v>88.46</c:v>
                </c:pt>
                <c:pt idx="620">
                  <c:v>88.46</c:v>
                </c:pt>
                <c:pt idx="621">
                  <c:v>88.46</c:v>
                </c:pt>
                <c:pt idx="622">
                  <c:v>88.46</c:v>
                </c:pt>
                <c:pt idx="623">
                  <c:v>88.46</c:v>
                </c:pt>
                <c:pt idx="624">
                  <c:v>88.46</c:v>
                </c:pt>
                <c:pt idx="625">
                  <c:v>88.46</c:v>
                </c:pt>
                <c:pt idx="626">
                  <c:v>88.46</c:v>
                </c:pt>
                <c:pt idx="627">
                  <c:v>88.46</c:v>
                </c:pt>
                <c:pt idx="628">
                  <c:v>88.46</c:v>
                </c:pt>
                <c:pt idx="629">
                  <c:v>88.46</c:v>
                </c:pt>
                <c:pt idx="630">
                  <c:v>88.46</c:v>
                </c:pt>
                <c:pt idx="631">
                  <c:v>88.46</c:v>
                </c:pt>
                <c:pt idx="632">
                  <c:v>88.46</c:v>
                </c:pt>
                <c:pt idx="633">
                  <c:v>88.46</c:v>
                </c:pt>
                <c:pt idx="634">
                  <c:v>88.46</c:v>
                </c:pt>
                <c:pt idx="635">
                  <c:v>88.46</c:v>
                </c:pt>
                <c:pt idx="636">
                  <c:v>88.46</c:v>
                </c:pt>
                <c:pt idx="637">
                  <c:v>88.46</c:v>
                </c:pt>
                <c:pt idx="638">
                  <c:v>88.46</c:v>
                </c:pt>
                <c:pt idx="639">
                  <c:v>88.46</c:v>
                </c:pt>
                <c:pt idx="640">
                  <c:v>88.46</c:v>
                </c:pt>
                <c:pt idx="641">
                  <c:v>88.46</c:v>
                </c:pt>
                <c:pt idx="642">
                  <c:v>88.46</c:v>
                </c:pt>
                <c:pt idx="643">
                  <c:v>88.46</c:v>
                </c:pt>
                <c:pt idx="644">
                  <c:v>88.46</c:v>
                </c:pt>
                <c:pt idx="645">
                  <c:v>88.46</c:v>
                </c:pt>
                <c:pt idx="646">
                  <c:v>88.46</c:v>
                </c:pt>
                <c:pt idx="647">
                  <c:v>88.46</c:v>
                </c:pt>
                <c:pt idx="648">
                  <c:v>88.46</c:v>
                </c:pt>
                <c:pt idx="649">
                  <c:v>88.46</c:v>
                </c:pt>
                <c:pt idx="650">
                  <c:v>88.46</c:v>
                </c:pt>
                <c:pt idx="651">
                  <c:v>88.46</c:v>
                </c:pt>
                <c:pt idx="652">
                  <c:v>88.46</c:v>
                </c:pt>
                <c:pt idx="653">
                  <c:v>88.46</c:v>
                </c:pt>
                <c:pt idx="654">
                  <c:v>88.46</c:v>
                </c:pt>
                <c:pt idx="655">
                  <c:v>88.46</c:v>
                </c:pt>
                <c:pt idx="656">
                  <c:v>88.46</c:v>
                </c:pt>
                <c:pt idx="657">
                  <c:v>88.46</c:v>
                </c:pt>
                <c:pt idx="658">
                  <c:v>88.46</c:v>
                </c:pt>
                <c:pt idx="659">
                  <c:v>88.46</c:v>
                </c:pt>
                <c:pt idx="660">
                  <c:v>88.46</c:v>
                </c:pt>
                <c:pt idx="661">
                  <c:v>88.46</c:v>
                </c:pt>
                <c:pt idx="662">
                  <c:v>88.46</c:v>
                </c:pt>
                <c:pt idx="663">
                  <c:v>88.46</c:v>
                </c:pt>
                <c:pt idx="664">
                  <c:v>88.46</c:v>
                </c:pt>
                <c:pt idx="665">
                  <c:v>88.46</c:v>
                </c:pt>
                <c:pt idx="666">
                  <c:v>88.46</c:v>
                </c:pt>
                <c:pt idx="667">
                  <c:v>88.46</c:v>
                </c:pt>
                <c:pt idx="668">
                  <c:v>88.46</c:v>
                </c:pt>
                <c:pt idx="669">
                  <c:v>88.46</c:v>
                </c:pt>
                <c:pt idx="670">
                  <c:v>88.46</c:v>
                </c:pt>
                <c:pt idx="671">
                  <c:v>88.46</c:v>
                </c:pt>
                <c:pt idx="672">
                  <c:v>88.46</c:v>
                </c:pt>
                <c:pt idx="673">
                  <c:v>88.46</c:v>
                </c:pt>
                <c:pt idx="674">
                  <c:v>88.46</c:v>
                </c:pt>
                <c:pt idx="675">
                  <c:v>88.46</c:v>
                </c:pt>
                <c:pt idx="676">
                  <c:v>88.46</c:v>
                </c:pt>
                <c:pt idx="677">
                  <c:v>88.46</c:v>
                </c:pt>
                <c:pt idx="678">
                  <c:v>88.46</c:v>
                </c:pt>
                <c:pt idx="679">
                  <c:v>88.46</c:v>
                </c:pt>
                <c:pt idx="680">
                  <c:v>88.46</c:v>
                </c:pt>
                <c:pt idx="681">
                  <c:v>88.46</c:v>
                </c:pt>
                <c:pt idx="682">
                  <c:v>88.46</c:v>
                </c:pt>
                <c:pt idx="683">
                  <c:v>88.46</c:v>
                </c:pt>
                <c:pt idx="684">
                  <c:v>88.46</c:v>
                </c:pt>
                <c:pt idx="685">
                  <c:v>88.46</c:v>
                </c:pt>
                <c:pt idx="686">
                  <c:v>88.46</c:v>
                </c:pt>
                <c:pt idx="687">
                  <c:v>88.46</c:v>
                </c:pt>
                <c:pt idx="688">
                  <c:v>88.46</c:v>
                </c:pt>
                <c:pt idx="689">
                  <c:v>88.46</c:v>
                </c:pt>
                <c:pt idx="690">
                  <c:v>88.46</c:v>
                </c:pt>
                <c:pt idx="691">
                  <c:v>88.46</c:v>
                </c:pt>
                <c:pt idx="692">
                  <c:v>88.46</c:v>
                </c:pt>
                <c:pt idx="693">
                  <c:v>88.46</c:v>
                </c:pt>
                <c:pt idx="694">
                  <c:v>88.46</c:v>
                </c:pt>
                <c:pt idx="695">
                  <c:v>88.46</c:v>
                </c:pt>
                <c:pt idx="696">
                  <c:v>87.85</c:v>
                </c:pt>
                <c:pt idx="697">
                  <c:v>87.85</c:v>
                </c:pt>
                <c:pt idx="698">
                  <c:v>88.46</c:v>
                </c:pt>
                <c:pt idx="699">
                  <c:v>88.46</c:v>
                </c:pt>
                <c:pt idx="700">
                  <c:v>87.85</c:v>
                </c:pt>
                <c:pt idx="701">
                  <c:v>88.46</c:v>
                </c:pt>
                <c:pt idx="702">
                  <c:v>87.85</c:v>
                </c:pt>
                <c:pt idx="703">
                  <c:v>87.85</c:v>
                </c:pt>
                <c:pt idx="704">
                  <c:v>88.46</c:v>
                </c:pt>
                <c:pt idx="705">
                  <c:v>87.85</c:v>
                </c:pt>
                <c:pt idx="706">
                  <c:v>87.85</c:v>
                </c:pt>
                <c:pt idx="707">
                  <c:v>87.85</c:v>
                </c:pt>
                <c:pt idx="708">
                  <c:v>87.85</c:v>
                </c:pt>
                <c:pt idx="709">
                  <c:v>87.85</c:v>
                </c:pt>
                <c:pt idx="710">
                  <c:v>87.85</c:v>
                </c:pt>
                <c:pt idx="711">
                  <c:v>87.85</c:v>
                </c:pt>
                <c:pt idx="712">
                  <c:v>87.85</c:v>
                </c:pt>
                <c:pt idx="713">
                  <c:v>87.85</c:v>
                </c:pt>
                <c:pt idx="714">
                  <c:v>87.85</c:v>
                </c:pt>
                <c:pt idx="715">
                  <c:v>87.85</c:v>
                </c:pt>
                <c:pt idx="716">
                  <c:v>87.85</c:v>
                </c:pt>
                <c:pt idx="717">
                  <c:v>87.85</c:v>
                </c:pt>
                <c:pt idx="718">
                  <c:v>87.85</c:v>
                </c:pt>
                <c:pt idx="719">
                  <c:v>87.85</c:v>
                </c:pt>
                <c:pt idx="720">
                  <c:v>87.85</c:v>
                </c:pt>
                <c:pt idx="721">
                  <c:v>88.46</c:v>
                </c:pt>
                <c:pt idx="722">
                  <c:v>87.85</c:v>
                </c:pt>
                <c:pt idx="723">
                  <c:v>87.85</c:v>
                </c:pt>
                <c:pt idx="724">
                  <c:v>87.85</c:v>
                </c:pt>
                <c:pt idx="725">
                  <c:v>87.85</c:v>
                </c:pt>
                <c:pt idx="726">
                  <c:v>87.85</c:v>
                </c:pt>
                <c:pt idx="727">
                  <c:v>87.85</c:v>
                </c:pt>
                <c:pt idx="728">
                  <c:v>87.85</c:v>
                </c:pt>
                <c:pt idx="729">
                  <c:v>87.85</c:v>
                </c:pt>
                <c:pt idx="730">
                  <c:v>87.85</c:v>
                </c:pt>
                <c:pt idx="731">
                  <c:v>87.85</c:v>
                </c:pt>
                <c:pt idx="732">
                  <c:v>87.85</c:v>
                </c:pt>
                <c:pt idx="733">
                  <c:v>87.85</c:v>
                </c:pt>
                <c:pt idx="734">
                  <c:v>87.85</c:v>
                </c:pt>
                <c:pt idx="735">
                  <c:v>87.85</c:v>
                </c:pt>
                <c:pt idx="736">
                  <c:v>87.85</c:v>
                </c:pt>
                <c:pt idx="737">
                  <c:v>87.85</c:v>
                </c:pt>
                <c:pt idx="738">
                  <c:v>87.85</c:v>
                </c:pt>
                <c:pt idx="739">
                  <c:v>87.85</c:v>
                </c:pt>
                <c:pt idx="740">
                  <c:v>87.85</c:v>
                </c:pt>
                <c:pt idx="741">
                  <c:v>87.85</c:v>
                </c:pt>
                <c:pt idx="742">
                  <c:v>87.85</c:v>
                </c:pt>
                <c:pt idx="743">
                  <c:v>87.85</c:v>
                </c:pt>
                <c:pt idx="744">
                  <c:v>87.85</c:v>
                </c:pt>
                <c:pt idx="745">
                  <c:v>87.85</c:v>
                </c:pt>
                <c:pt idx="746">
                  <c:v>87.85</c:v>
                </c:pt>
                <c:pt idx="747">
                  <c:v>87.85</c:v>
                </c:pt>
                <c:pt idx="748">
                  <c:v>87.85</c:v>
                </c:pt>
                <c:pt idx="749">
                  <c:v>87.85</c:v>
                </c:pt>
                <c:pt idx="750">
                  <c:v>87.85</c:v>
                </c:pt>
                <c:pt idx="751">
                  <c:v>87.85</c:v>
                </c:pt>
                <c:pt idx="752">
                  <c:v>87.85</c:v>
                </c:pt>
                <c:pt idx="753">
                  <c:v>87.85</c:v>
                </c:pt>
                <c:pt idx="754">
                  <c:v>87.85</c:v>
                </c:pt>
                <c:pt idx="755">
                  <c:v>87.85</c:v>
                </c:pt>
                <c:pt idx="756">
                  <c:v>87.85</c:v>
                </c:pt>
                <c:pt idx="757">
                  <c:v>87.85</c:v>
                </c:pt>
                <c:pt idx="758">
                  <c:v>87.85</c:v>
                </c:pt>
                <c:pt idx="759">
                  <c:v>87.85</c:v>
                </c:pt>
                <c:pt idx="760">
                  <c:v>87.85</c:v>
                </c:pt>
                <c:pt idx="761">
                  <c:v>87.85</c:v>
                </c:pt>
                <c:pt idx="762">
                  <c:v>87.85</c:v>
                </c:pt>
                <c:pt idx="763">
                  <c:v>87.85</c:v>
                </c:pt>
                <c:pt idx="764">
                  <c:v>87.85</c:v>
                </c:pt>
                <c:pt idx="765">
                  <c:v>87.85</c:v>
                </c:pt>
                <c:pt idx="766">
                  <c:v>87.85</c:v>
                </c:pt>
                <c:pt idx="767">
                  <c:v>87.85</c:v>
                </c:pt>
                <c:pt idx="768">
                  <c:v>87.85</c:v>
                </c:pt>
                <c:pt idx="769">
                  <c:v>87.85</c:v>
                </c:pt>
                <c:pt idx="770">
                  <c:v>87.85</c:v>
                </c:pt>
                <c:pt idx="771">
                  <c:v>87.85</c:v>
                </c:pt>
                <c:pt idx="772">
                  <c:v>87.85</c:v>
                </c:pt>
                <c:pt idx="773">
                  <c:v>87.85</c:v>
                </c:pt>
                <c:pt idx="774">
                  <c:v>87.85</c:v>
                </c:pt>
                <c:pt idx="775">
                  <c:v>87.85</c:v>
                </c:pt>
                <c:pt idx="776">
                  <c:v>87.85</c:v>
                </c:pt>
                <c:pt idx="777">
                  <c:v>87.85</c:v>
                </c:pt>
                <c:pt idx="778">
                  <c:v>87.85</c:v>
                </c:pt>
                <c:pt idx="779">
                  <c:v>87.85</c:v>
                </c:pt>
                <c:pt idx="780">
                  <c:v>87.85</c:v>
                </c:pt>
                <c:pt idx="781">
                  <c:v>87.85</c:v>
                </c:pt>
                <c:pt idx="782">
                  <c:v>87.85</c:v>
                </c:pt>
                <c:pt idx="783">
                  <c:v>87.85</c:v>
                </c:pt>
                <c:pt idx="784">
                  <c:v>87.85</c:v>
                </c:pt>
                <c:pt idx="785">
                  <c:v>87.85</c:v>
                </c:pt>
                <c:pt idx="786">
                  <c:v>87.85</c:v>
                </c:pt>
                <c:pt idx="787">
                  <c:v>87.85</c:v>
                </c:pt>
                <c:pt idx="788">
                  <c:v>87.85</c:v>
                </c:pt>
                <c:pt idx="789">
                  <c:v>87.85</c:v>
                </c:pt>
                <c:pt idx="790">
                  <c:v>87.85</c:v>
                </c:pt>
                <c:pt idx="791">
                  <c:v>87.85</c:v>
                </c:pt>
                <c:pt idx="792">
                  <c:v>87.85</c:v>
                </c:pt>
                <c:pt idx="793">
                  <c:v>87.85</c:v>
                </c:pt>
                <c:pt idx="794">
                  <c:v>87.85</c:v>
                </c:pt>
                <c:pt idx="795">
                  <c:v>87.85</c:v>
                </c:pt>
                <c:pt idx="796">
                  <c:v>87.85</c:v>
                </c:pt>
                <c:pt idx="797">
                  <c:v>87.85</c:v>
                </c:pt>
                <c:pt idx="798">
                  <c:v>87.85</c:v>
                </c:pt>
                <c:pt idx="799">
                  <c:v>87.85</c:v>
                </c:pt>
                <c:pt idx="800">
                  <c:v>87.85</c:v>
                </c:pt>
                <c:pt idx="801">
                  <c:v>87.85</c:v>
                </c:pt>
                <c:pt idx="802">
                  <c:v>87.85</c:v>
                </c:pt>
                <c:pt idx="803">
                  <c:v>87.85</c:v>
                </c:pt>
                <c:pt idx="804">
                  <c:v>87.85</c:v>
                </c:pt>
                <c:pt idx="805">
                  <c:v>87.85</c:v>
                </c:pt>
                <c:pt idx="806">
                  <c:v>87.85</c:v>
                </c:pt>
                <c:pt idx="807">
                  <c:v>87.85</c:v>
                </c:pt>
                <c:pt idx="808">
                  <c:v>87.85</c:v>
                </c:pt>
                <c:pt idx="809">
                  <c:v>87.85</c:v>
                </c:pt>
                <c:pt idx="810">
                  <c:v>87.85</c:v>
                </c:pt>
                <c:pt idx="811">
                  <c:v>87.85</c:v>
                </c:pt>
                <c:pt idx="812">
                  <c:v>87.85</c:v>
                </c:pt>
                <c:pt idx="813">
                  <c:v>87.85</c:v>
                </c:pt>
                <c:pt idx="814">
                  <c:v>87.85</c:v>
                </c:pt>
                <c:pt idx="815">
                  <c:v>87.85</c:v>
                </c:pt>
                <c:pt idx="816">
                  <c:v>87.85</c:v>
                </c:pt>
                <c:pt idx="817">
                  <c:v>87.85</c:v>
                </c:pt>
                <c:pt idx="818">
                  <c:v>87.85</c:v>
                </c:pt>
                <c:pt idx="819">
                  <c:v>87.85</c:v>
                </c:pt>
                <c:pt idx="820">
                  <c:v>87.85</c:v>
                </c:pt>
                <c:pt idx="821">
                  <c:v>87.85</c:v>
                </c:pt>
                <c:pt idx="822">
                  <c:v>87.85</c:v>
                </c:pt>
                <c:pt idx="823">
                  <c:v>87.85</c:v>
                </c:pt>
                <c:pt idx="824">
                  <c:v>87.85</c:v>
                </c:pt>
                <c:pt idx="825">
                  <c:v>87.85</c:v>
                </c:pt>
                <c:pt idx="826">
                  <c:v>87.85</c:v>
                </c:pt>
                <c:pt idx="827">
                  <c:v>87.85</c:v>
                </c:pt>
                <c:pt idx="828">
                  <c:v>87.85</c:v>
                </c:pt>
                <c:pt idx="829">
                  <c:v>87.85</c:v>
                </c:pt>
                <c:pt idx="830">
                  <c:v>87.85</c:v>
                </c:pt>
                <c:pt idx="831">
                  <c:v>87.85</c:v>
                </c:pt>
                <c:pt idx="832">
                  <c:v>87.85</c:v>
                </c:pt>
                <c:pt idx="833">
                  <c:v>87.85</c:v>
                </c:pt>
                <c:pt idx="834">
                  <c:v>87.85</c:v>
                </c:pt>
                <c:pt idx="835">
                  <c:v>87.85</c:v>
                </c:pt>
                <c:pt idx="836">
                  <c:v>87.85</c:v>
                </c:pt>
                <c:pt idx="837">
                  <c:v>87.85</c:v>
                </c:pt>
                <c:pt idx="838">
                  <c:v>87.85</c:v>
                </c:pt>
                <c:pt idx="839">
                  <c:v>87.85</c:v>
                </c:pt>
                <c:pt idx="840">
                  <c:v>87.85</c:v>
                </c:pt>
                <c:pt idx="841">
                  <c:v>87.85</c:v>
                </c:pt>
                <c:pt idx="842">
                  <c:v>87.85</c:v>
                </c:pt>
                <c:pt idx="843">
                  <c:v>87.85</c:v>
                </c:pt>
                <c:pt idx="844">
                  <c:v>87.85</c:v>
                </c:pt>
                <c:pt idx="845">
                  <c:v>87.85</c:v>
                </c:pt>
                <c:pt idx="846">
                  <c:v>87.85</c:v>
                </c:pt>
                <c:pt idx="847">
                  <c:v>87.85</c:v>
                </c:pt>
                <c:pt idx="848">
                  <c:v>87.85</c:v>
                </c:pt>
                <c:pt idx="849">
                  <c:v>87.85</c:v>
                </c:pt>
                <c:pt idx="850">
                  <c:v>87.85</c:v>
                </c:pt>
                <c:pt idx="851">
                  <c:v>87.85</c:v>
                </c:pt>
                <c:pt idx="852">
                  <c:v>87.85</c:v>
                </c:pt>
                <c:pt idx="853">
                  <c:v>87.85</c:v>
                </c:pt>
                <c:pt idx="854">
                  <c:v>87.85</c:v>
                </c:pt>
                <c:pt idx="855">
                  <c:v>87.85</c:v>
                </c:pt>
                <c:pt idx="856">
                  <c:v>87.85</c:v>
                </c:pt>
                <c:pt idx="857">
                  <c:v>87.85</c:v>
                </c:pt>
                <c:pt idx="858">
                  <c:v>87.27</c:v>
                </c:pt>
                <c:pt idx="859">
                  <c:v>87.85</c:v>
                </c:pt>
                <c:pt idx="860">
                  <c:v>87.85</c:v>
                </c:pt>
                <c:pt idx="861">
                  <c:v>87.85</c:v>
                </c:pt>
                <c:pt idx="862">
                  <c:v>87.27</c:v>
                </c:pt>
                <c:pt idx="863">
                  <c:v>87.27</c:v>
                </c:pt>
                <c:pt idx="864">
                  <c:v>87.85</c:v>
                </c:pt>
                <c:pt idx="865">
                  <c:v>87.27</c:v>
                </c:pt>
                <c:pt idx="866">
                  <c:v>87.27</c:v>
                </c:pt>
                <c:pt idx="867">
                  <c:v>87.27</c:v>
                </c:pt>
                <c:pt idx="868">
                  <c:v>87.27</c:v>
                </c:pt>
                <c:pt idx="869">
                  <c:v>87.27</c:v>
                </c:pt>
                <c:pt idx="870">
                  <c:v>87.27</c:v>
                </c:pt>
                <c:pt idx="871">
                  <c:v>87.27</c:v>
                </c:pt>
                <c:pt idx="872">
                  <c:v>87.27</c:v>
                </c:pt>
                <c:pt idx="873">
                  <c:v>87.27</c:v>
                </c:pt>
                <c:pt idx="874">
                  <c:v>87.27</c:v>
                </c:pt>
                <c:pt idx="875">
                  <c:v>87.27</c:v>
                </c:pt>
                <c:pt idx="876">
                  <c:v>87.27</c:v>
                </c:pt>
                <c:pt idx="877">
                  <c:v>87.27</c:v>
                </c:pt>
                <c:pt idx="878">
                  <c:v>87.27</c:v>
                </c:pt>
                <c:pt idx="879">
                  <c:v>87.27</c:v>
                </c:pt>
                <c:pt idx="880">
                  <c:v>87.27</c:v>
                </c:pt>
                <c:pt idx="881">
                  <c:v>87.27</c:v>
                </c:pt>
                <c:pt idx="882">
                  <c:v>87.27</c:v>
                </c:pt>
                <c:pt idx="883">
                  <c:v>87.27</c:v>
                </c:pt>
                <c:pt idx="884">
                  <c:v>87.85</c:v>
                </c:pt>
                <c:pt idx="885">
                  <c:v>87.27</c:v>
                </c:pt>
                <c:pt idx="886">
                  <c:v>87.27</c:v>
                </c:pt>
                <c:pt idx="887">
                  <c:v>87.27</c:v>
                </c:pt>
                <c:pt idx="888">
                  <c:v>87.27</c:v>
                </c:pt>
                <c:pt idx="889">
                  <c:v>87.27</c:v>
                </c:pt>
                <c:pt idx="890">
                  <c:v>87.27</c:v>
                </c:pt>
                <c:pt idx="891">
                  <c:v>87.27</c:v>
                </c:pt>
                <c:pt idx="892">
                  <c:v>87.85</c:v>
                </c:pt>
                <c:pt idx="893">
                  <c:v>87.27</c:v>
                </c:pt>
                <c:pt idx="894">
                  <c:v>87.27</c:v>
                </c:pt>
                <c:pt idx="895">
                  <c:v>87.27</c:v>
                </c:pt>
                <c:pt idx="896">
                  <c:v>87.27</c:v>
                </c:pt>
                <c:pt idx="897">
                  <c:v>87.27</c:v>
                </c:pt>
                <c:pt idx="898">
                  <c:v>87.27</c:v>
                </c:pt>
                <c:pt idx="899">
                  <c:v>87.27</c:v>
                </c:pt>
                <c:pt idx="900">
                  <c:v>87.27</c:v>
                </c:pt>
                <c:pt idx="901">
                  <c:v>87.27</c:v>
                </c:pt>
                <c:pt idx="902">
                  <c:v>87.27</c:v>
                </c:pt>
                <c:pt idx="903">
                  <c:v>87.85</c:v>
                </c:pt>
                <c:pt idx="904">
                  <c:v>87.27</c:v>
                </c:pt>
                <c:pt idx="905">
                  <c:v>87.85</c:v>
                </c:pt>
                <c:pt idx="906">
                  <c:v>87.85</c:v>
                </c:pt>
                <c:pt idx="907">
                  <c:v>87.27</c:v>
                </c:pt>
                <c:pt idx="908">
                  <c:v>87.85</c:v>
                </c:pt>
                <c:pt idx="909">
                  <c:v>87.85</c:v>
                </c:pt>
                <c:pt idx="910">
                  <c:v>87.85</c:v>
                </c:pt>
                <c:pt idx="911">
                  <c:v>87.85</c:v>
                </c:pt>
                <c:pt idx="912">
                  <c:v>87.85</c:v>
                </c:pt>
                <c:pt idx="913">
                  <c:v>87.85</c:v>
                </c:pt>
                <c:pt idx="914">
                  <c:v>87.85</c:v>
                </c:pt>
                <c:pt idx="915">
                  <c:v>87.85</c:v>
                </c:pt>
                <c:pt idx="916">
                  <c:v>87.85</c:v>
                </c:pt>
                <c:pt idx="917">
                  <c:v>87.85</c:v>
                </c:pt>
                <c:pt idx="918">
                  <c:v>87.85</c:v>
                </c:pt>
                <c:pt idx="919">
                  <c:v>87.85</c:v>
                </c:pt>
                <c:pt idx="920">
                  <c:v>87.85</c:v>
                </c:pt>
                <c:pt idx="921">
                  <c:v>87.85</c:v>
                </c:pt>
                <c:pt idx="922">
                  <c:v>87.85</c:v>
                </c:pt>
                <c:pt idx="923">
                  <c:v>87.85</c:v>
                </c:pt>
                <c:pt idx="924">
                  <c:v>87.85</c:v>
                </c:pt>
                <c:pt idx="925">
                  <c:v>87.85</c:v>
                </c:pt>
                <c:pt idx="926">
                  <c:v>87.85</c:v>
                </c:pt>
                <c:pt idx="927">
                  <c:v>87.85</c:v>
                </c:pt>
                <c:pt idx="928">
                  <c:v>87.85</c:v>
                </c:pt>
                <c:pt idx="929">
                  <c:v>87.85</c:v>
                </c:pt>
                <c:pt idx="930">
                  <c:v>87.85</c:v>
                </c:pt>
                <c:pt idx="931">
                  <c:v>87.85</c:v>
                </c:pt>
                <c:pt idx="932">
                  <c:v>87.85</c:v>
                </c:pt>
                <c:pt idx="933">
                  <c:v>87.85</c:v>
                </c:pt>
                <c:pt idx="934">
                  <c:v>87.85</c:v>
                </c:pt>
                <c:pt idx="935">
                  <c:v>87.85</c:v>
                </c:pt>
                <c:pt idx="936">
                  <c:v>87.85</c:v>
                </c:pt>
                <c:pt idx="937">
                  <c:v>87.85</c:v>
                </c:pt>
                <c:pt idx="938">
                  <c:v>87.85</c:v>
                </c:pt>
                <c:pt idx="939">
                  <c:v>87.85</c:v>
                </c:pt>
                <c:pt idx="940">
                  <c:v>87.85</c:v>
                </c:pt>
                <c:pt idx="941">
                  <c:v>87.85</c:v>
                </c:pt>
                <c:pt idx="942">
                  <c:v>87.85</c:v>
                </c:pt>
                <c:pt idx="943">
                  <c:v>87.85</c:v>
                </c:pt>
                <c:pt idx="944">
                  <c:v>87.85</c:v>
                </c:pt>
                <c:pt idx="945">
                  <c:v>87.85</c:v>
                </c:pt>
                <c:pt idx="946">
                  <c:v>87.85</c:v>
                </c:pt>
                <c:pt idx="947">
                  <c:v>87.85</c:v>
                </c:pt>
                <c:pt idx="948">
                  <c:v>87.85</c:v>
                </c:pt>
                <c:pt idx="949">
                  <c:v>87.85</c:v>
                </c:pt>
                <c:pt idx="950">
                  <c:v>87.85</c:v>
                </c:pt>
                <c:pt idx="951">
                  <c:v>87.85</c:v>
                </c:pt>
                <c:pt idx="952">
                  <c:v>87.85</c:v>
                </c:pt>
                <c:pt idx="953">
                  <c:v>87.85</c:v>
                </c:pt>
                <c:pt idx="954">
                  <c:v>87.85</c:v>
                </c:pt>
                <c:pt idx="955">
                  <c:v>87.85</c:v>
                </c:pt>
                <c:pt idx="956">
                  <c:v>87.85</c:v>
                </c:pt>
                <c:pt idx="957">
                  <c:v>87.85</c:v>
                </c:pt>
                <c:pt idx="958">
                  <c:v>87.85</c:v>
                </c:pt>
                <c:pt idx="959">
                  <c:v>87.85</c:v>
                </c:pt>
                <c:pt idx="960">
                  <c:v>87.85</c:v>
                </c:pt>
                <c:pt idx="961">
                  <c:v>87.85</c:v>
                </c:pt>
                <c:pt idx="962">
                  <c:v>87.85</c:v>
                </c:pt>
                <c:pt idx="963">
                  <c:v>87.85</c:v>
                </c:pt>
                <c:pt idx="964">
                  <c:v>87.85</c:v>
                </c:pt>
                <c:pt idx="965">
                  <c:v>87.85</c:v>
                </c:pt>
                <c:pt idx="966">
                  <c:v>87.85</c:v>
                </c:pt>
                <c:pt idx="967">
                  <c:v>87.85</c:v>
                </c:pt>
                <c:pt idx="968">
                  <c:v>87.85</c:v>
                </c:pt>
                <c:pt idx="969">
                  <c:v>87.85</c:v>
                </c:pt>
                <c:pt idx="970">
                  <c:v>87.85</c:v>
                </c:pt>
                <c:pt idx="971">
                  <c:v>87.85</c:v>
                </c:pt>
                <c:pt idx="972">
                  <c:v>87.85</c:v>
                </c:pt>
                <c:pt idx="973">
                  <c:v>87.85</c:v>
                </c:pt>
                <c:pt idx="974">
                  <c:v>87.85</c:v>
                </c:pt>
                <c:pt idx="975">
                  <c:v>87.85</c:v>
                </c:pt>
                <c:pt idx="976">
                  <c:v>87.85</c:v>
                </c:pt>
                <c:pt idx="977">
                  <c:v>87.85</c:v>
                </c:pt>
                <c:pt idx="978">
                  <c:v>87.85</c:v>
                </c:pt>
                <c:pt idx="979">
                  <c:v>87.85</c:v>
                </c:pt>
                <c:pt idx="980">
                  <c:v>87.85</c:v>
                </c:pt>
                <c:pt idx="981">
                  <c:v>87.84</c:v>
                </c:pt>
                <c:pt idx="982">
                  <c:v>87.85</c:v>
                </c:pt>
                <c:pt idx="983">
                  <c:v>87.84</c:v>
                </c:pt>
                <c:pt idx="984">
                  <c:v>87.84</c:v>
                </c:pt>
                <c:pt idx="985">
                  <c:v>87.84</c:v>
                </c:pt>
                <c:pt idx="986">
                  <c:v>87.84</c:v>
                </c:pt>
                <c:pt idx="987">
                  <c:v>87.84</c:v>
                </c:pt>
                <c:pt idx="988">
                  <c:v>87.84</c:v>
                </c:pt>
                <c:pt idx="989">
                  <c:v>87.84</c:v>
                </c:pt>
                <c:pt idx="990">
                  <c:v>87.84</c:v>
                </c:pt>
                <c:pt idx="991">
                  <c:v>87.84</c:v>
                </c:pt>
                <c:pt idx="992">
                  <c:v>87.84</c:v>
                </c:pt>
                <c:pt idx="993">
                  <c:v>87.84</c:v>
                </c:pt>
                <c:pt idx="994">
                  <c:v>87.85</c:v>
                </c:pt>
                <c:pt idx="995">
                  <c:v>87.84</c:v>
                </c:pt>
                <c:pt idx="996">
                  <c:v>87.84</c:v>
                </c:pt>
                <c:pt idx="997">
                  <c:v>87.84</c:v>
                </c:pt>
                <c:pt idx="998">
                  <c:v>87.85</c:v>
                </c:pt>
                <c:pt idx="999">
                  <c:v>87.84</c:v>
                </c:pt>
                <c:pt idx="1000">
                  <c:v>87.85</c:v>
                </c:pt>
                <c:pt idx="1001">
                  <c:v>87.85</c:v>
                </c:pt>
                <c:pt idx="1002">
                  <c:v>87.85</c:v>
                </c:pt>
                <c:pt idx="1003">
                  <c:v>87.85</c:v>
                </c:pt>
                <c:pt idx="1004">
                  <c:v>87.85</c:v>
                </c:pt>
                <c:pt idx="1005">
                  <c:v>87.85</c:v>
                </c:pt>
                <c:pt idx="1006">
                  <c:v>87.85</c:v>
                </c:pt>
                <c:pt idx="1007">
                  <c:v>87.85</c:v>
                </c:pt>
                <c:pt idx="1008">
                  <c:v>87.85</c:v>
                </c:pt>
                <c:pt idx="1009">
                  <c:v>87.85</c:v>
                </c:pt>
                <c:pt idx="1010">
                  <c:v>87.85</c:v>
                </c:pt>
                <c:pt idx="1011">
                  <c:v>87.85</c:v>
                </c:pt>
                <c:pt idx="1012">
                  <c:v>87.85</c:v>
                </c:pt>
                <c:pt idx="1013">
                  <c:v>87.85</c:v>
                </c:pt>
                <c:pt idx="1014">
                  <c:v>87.85</c:v>
                </c:pt>
                <c:pt idx="1015">
                  <c:v>87.85</c:v>
                </c:pt>
                <c:pt idx="1016">
                  <c:v>87.85</c:v>
                </c:pt>
                <c:pt idx="1017">
                  <c:v>87.85</c:v>
                </c:pt>
                <c:pt idx="1018">
                  <c:v>87.85</c:v>
                </c:pt>
                <c:pt idx="1019">
                  <c:v>87.85</c:v>
                </c:pt>
                <c:pt idx="1020">
                  <c:v>87.85</c:v>
                </c:pt>
                <c:pt idx="1021">
                  <c:v>87.85</c:v>
                </c:pt>
                <c:pt idx="1022">
                  <c:v>87.85</c:v>
                </c:pt>
                <c:pt idx="1023">
                  <c:v>87.85</c:v>
                </c:pt>
                <c:pt idx="1024">
                  <c:v>87.85</c:v>
                </c:pt>
                <c:pt idx="1025">
                  <c:v>87.85</c:v>
                </c:pt>
                <c:pt idx="1026">
                  <c:v>87.85</c:v>
                </c:pt>
                <c:pt idx="1027">
                  <c:v>87.85</c:v>
                </c:pt>
                <c:pt idx="1028">
                  <c:v>87.85</c:v>
                </c:pt>
                <c:pt idx="1029">
                  <c:v>87.85</c:v>
                </c:pt>
                <c:pt idx="1030">
                  <c:v>87.85</c:v>
                </c:pt>
                <c:pt idx="1031">
                  <c:v>87.85</c:v>
                </c:pt>
                <c:pt idx="1032">
                  <c:v>87.85</c:v>
                </c:pt>
                <c:pt idx="1033">
                  <c:v>87.85</c:v>
                </c:pt>
                <c:pt idx="1034">
                  <c:v>87.85</c:v>
                </c:pt>
                <c:pt idx="1035">
                  <c:v>87.85</c:v>
                </c:pt>
                <c:pt idx="1036">
                  <c:v>87.85</c:v>
                </c:pt>
                <c:pt idx="1037">
                  <c:v>87.85</c:v>
                </c:pt>
                <c:pt idx="1038">
                  <c:v>87.85</c:v>
                </c:pt>
                <c:pt idx="1039">
                  <c:v>87.85</c:v>
                </c:pt>
                <c:pt idx="1040">
                  <c:v>87.85</c:v>
                </c:pt>
                <c:pt idx="1041">
                  <c:v>87.85</c:v>
                </c:pt>
                <c:pt idx="1042">
                  <c:v>87.85</c:v>
                </c:pt>
                <c:pt idx="1043">
                  <c:v>87.85</c:v>
                </c:pt>
                <c:pt idx="1044">
                  <c:v>87.85</c:v>
                </c:pt>
                <c:pt idx="1045">
                  <c:v>87.85</c:v>
                </c:pt>
                <c:pt idx="1046">
                  <c:v>87.85</c:v>
                </c:pt>
                <c:pt idx="1047">
                  <c:v>87.85</c:v>
                </c:pt>
                <c:pt idx="1048">
                  <c:v>87.85</c:v>
                </c:pt>
                <c:pt idx="1049">
                  <c:v>87.85</c:v>
                </c:pt>
                <c:pt idx="1050">
                  <c:v>87.85</c:v>
                </c:pt>
                <c:pt idx="1051">
                  <c:v>87.85</c:v>
                </c:pt>
                <c:pt idx="1052">
                  <c:v>87.85</c:v>
                </c:pt>
                <c:pt idx="1053">
                  <c:v>87.85</c:v>
                </c:pt>
                <c:pt idx="1054">
                  <c:v>87.85</c:v>
                </c:pt>
                <c:pt idx="1055">
                  <c:v>87.85</c:v>
                </c:pt>
                <c:pt idx="1056">
                  <c:v>87.85</c:v>
                </c:pt>
                <c:pt idx="1057">
                  <c:v>87.85</c:v>
                </c:pt>
                <c:pt idx="1058">
                  <c:v>87.85</c:v>
                </c:pt>
                <c:pt idx="1059">
                  <c:v>87.85</c:v>
                </c:pt>
                <c:pt idx="1060">
                  <c:v>87.85</c:v>
                </c:pt>
                <c:pt idx="1061">
                  <c:v>87.85</c:v>
                </c:pt>
                <c:pt idx="1062">
                  <c:v>87.85</c:v>
                </c:pt>
                <c:pt idx="1063">
                  <c:v>87.85</c:v>
                </c:pt>
                <c:pt idx="1064">
                  <c:v>87.85</c:v>
                </c:pt>
                <c:pt idx="1065">
                  <c:v>87.85</c:v>
                </c:pt>
                <c:pt idx="1066">
                  <c:v>87.85</c:v>
                </c:pt>
                <c:pt idx="1067">
                  <c:v>87.85</c:v>
                </c:pt>
                <c:pt idx="1068">
                  <c:v>87.85</c:v>
                </c:pt>
                <c:pt idx="1069">
                  <c:v>87.85</c:v>
                </c:pt>
                <c:pt idx="1070">
                  <c:v>87.85</c:v>
                </c:pt>
                <c:pt idx="1071">
                  <c:v>87.85</c:v>
                </c:pt>
                <c:pt idx="1072">
                  <c:v>87.85</c:v>
                </c:pt>
                <c:pt idx="1073">
                  <c:v>87.85</c:v>
                </c:pt>
                <c:pt idx="1074">
                  <c:v>87.85</c:v>
                </c:pt>
                <c:pt idx="1075">
                  <c:v>87.85</c:v>
                </c:pt>
                <c:pt idx="1076">
                  <c:v>87.85</c:v>
                </c:pt>
                <c:pt idx="1077">
                  <c:v>87.85</c:v>
                </c:pt>
                <c:pt idx="1078">
                  <c:v>87.85</c:v>
                </c:pt>
                <c:pt idx="1079">
                  <c:v>87.85</c:v>
                </c:pt>
                <c:pt idx="1080">
                  <c:v>87.85</c:v>
                </c:pt>
                <c:pt idx="1081">
                  <c:v>87.85</c:v>
                </c:pt>
                <c:pt idx="1082">
                  <c:v>87.85</c:v>
                </c:pt>
                <c:pt idx="1083">
                  <c:v>87.85</c:v>
                </c:pt>
                <c:pt idx="1084">
                  <c:v>87.85</c:v>
                </c:pt>
                <c:pt idx="1085">
                  <c:v>87.85</c:v>
                </c:pt>
                <c:pt idx="1086">
                  <c:v>87.85</c:v>
                </c:pt>
                <c:pt idx="1087">
                  <c:v>87.85</c:v>
                </c:pt>
                <c:pt idx="1088">
                  <c:v>87.85</c:v>
                </c:pt>
                <c:pt idx="1089">
                  <c:v>87.85</c:v>
                </c:pt>
                <c:pt idx="1090">
                  <c:v>87.85</c:v>
                </c:pt>
                <c:pt idx="1091">
                  <c:v>87.85</c:v>
                </c:pt>
                <c:pt idx="1092">
                  <c:v>87.27</c:v>
                </c:pt>
                <c:pt idx="1093">
                  <c:v>84.73</c:v>
                </c:pt>
                <c:pt idx="1094">
                  <c:v>81.510000000000005</c:v>
                </c:pt>
                <c:pt idx="1095">
                  <c:v>78.400000000000006</c:v>
                </c:pt>
                <c:pt idx="1096">
                  <c:v>75.05</c:v>
                </c:pt>
                <c:pt idx="1097">
                  <c:v>71.92</c:v>
                </c:pt>
                <c:pt idx="1098">
                  <c:v>68.89</c:v>
                </c:pt>
                <c:pt idx="1099">
                  <c:v>65.84</c:v>
                </c:pt>
                <c:pt idx="1100">
                  <c:v>63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BF-4479-AE60-BB957C006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976984"/>
        <c:axId val="730122736"/>
      </c:lineChart>
      <c:lineChart>
        <c:grouping val="standard"/>
        <c:varyColors val="0"/>
        <c:ser>
          <c:idx val="0"/>
          <c:order val="0"/>
          <c:tx>
            <c:v>Temp-4017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34722222225</c:v>
                </c:pt>
                <c:pt idx="1">
                  <c:v>44222.635416666664</c:v>
                </c:pt>
                <c:pt idx="2">
                  <c:v>44222.636111111111</c:v>
                </c:pt>
                <c:pt idx="3">
                  <c:v>44222.636805555558</c:v>
                </c:pt>
                <c:pt idx="4">
                  <c:v>44222.637499999997</c:v>
                </c:pt>
                <c:pt idx="5">
                  <c:v>44222.638194444444</c:v>
                </c:pt>
                <c:pt idx="6">
                  <c:v>44222.638888888891</c:v>
                </c:pt>
                <c:pt idx="7">
                  <c:v>44222.63958333333</c:v>
                </c:pt>
                <c:pt idx="8">
                  <c:v>44222.640277777777</c:v>
                </c:pt>
                <c:pt idx="9">
                  <c:v>44222.640972222223</c:v>
                </c:pt>
                <c:pt idx="10">
                  <c:v>44222.64166666667</c:v>
                </c:pt>
                <c:pt idx="11">
                  <c:v>44222.642361111109</c:v>
                </c:pt>
                <c:pt idx="12">
                  <c:v>44222.643055555556</c:v>
                </c:pt>
                <c:pt idx="13">
                  <c:v>44222.643750000003</c:v>
                </c:pt>
                <c:pt idx="14">
                  <c:v>44222.644444444442</c:v>
                </c:pt>
                <c:pt idx="15">
                  <c:v>44222.645138888889</c:v>
                </c:pt>
                <c:pt idx="16">
                  <c:v>44222.645833333336</c:v>
                </c:pt>
                <c:pt idx="17">
                  <c:v>44222.646527777775</c:v>
                </c:pt>
                <c:pt idx="18">
                  <c:v>44222.647222222222</c:v>
                </c:pt>
                <c:pt idx="19">
                  <c:v>44222.647916666669</c:v>
                </c:pt>
                <c:pt idx="20">
                  <c:v>44222.648611111108</c:v>
                </c:pt>
                <c:pt idx="21">
                  <c:v>44222.649305555555</c:v>
                </c:pt>
                <c:pt idx="22">
                  <c:v>44222.65</c:v>
                </c:pt>
                <c:pt idx="23">
                  <c:v>44222.650694444441</c:v>
                </c:pt>
                <c:pt idx="24">
                  <c:v>44222.651388888888</c:v>
                </c:pt>
                <c:pt idx="25">
                  <c:v>44222.652083333334</c:v>
                </c:pt>
                <c:pt idx="26">
                  <c:v>44222.652777777781</c:v>
                </c:pt>
                <c:pt idx="27">
                  <c:v>44222.65347222222</c:v>
                </c:pt>
                <c:pt idx="28">
                  <c:v>44222.654166666667</c:v>
                </c:pt>
                <c:pt idx="29">
                  <c:v>44222.654861111114</c:v>
                </c:pt>
                <c:pt idx="30">
                  <c:v>44222.655555555553</c:v>
                </c:pt>
                <c:pt idx="31">
                  <c:v>44222.65625</c:v>
                </c:pt>
                <c:pt idx="32">
                  <c:v>44222.656944444447</c:v>
                </c:pt>
                <c:pt idx="33">
                  <c:v>44222.657638888886</c:v>
                </c:pt>
                <c:pt idx="34">
                  <c:v>44222.658333333333</c:v>
                </c:pt>
                <c:pt idx="35">
                  <c:v>44222.65902777778</c:v>
                </c:pt>
                <c:pt idx="36">
                  <c:v>44222.659722222219</c:v>
                </c:pt>
                <c:pt idx="37">
                  <c:v>44222.660416666666</c:v>
                </c:pt>
                <c:pt idx="38">
                  <c:v>44222.661111111112</c:v>
                </c:pt>
                <c:pt idx="39">
                  <c:v>44222.661805555559</c:v>
                </c:pt>
                <c:pt idx="40">
                  <c:v>44222.662499999999</c:v>
                </c:pt>
                <c:pt idx="41">
                  <c:v>44222.663194444445</c:v>
                </c:pt>
                <c:pt idx="42">
                  <c:v>44222.663888888892</c:v>
                </c:pt>
                <c:pt idx="43">
                  <c:v>44222.664583333331</c:v>
                </c:pt>
                <c:pt idx="44">
                  <c:v>44222.665277777778</c:v>
                </c:pt>
                <c:pt idx="45">
                  <c:v>44222.665972222225</c:v>
                </c:pt>
                <c:pt idx="46">
                  <c:v>44222.666666666664</c:v>
                </c:pt>
                <c:pt idx="47">
                  <c:v>44222.667361111111</c:v>
                </c:pt>
                <c:pt idx="48">
                  <c:v>44222.668055555558</c:v>
                </c:pt>
                <c:pt idx="49">
                  <c:v>44222.668749999997</c:v>
                </c:pt>
                <c:pt idx="50">
                  <c:v>44222.669444444444</c:v>
                </c:pt>
                <c:pt idx="51">
                  <c:v>44222.670138888891</c:v>
                </c:pt>
                <c:pt idx="52">
                  <c:v>44222.67083333333</c:v>
                </c:pt>
                <c:pt idx="53">
                  <c:v>44222.671527777777</c:v>
                </c:pt>
                <c:pt idx="54">
                  <c:v>44222.672222222223</c:v>
                </c:pt>
                <c:pt idx="55">
                  <c:v>44222.67291666667</c:v>
                </c:pt>
                <c:pt idx="56">
                  <c:v>44222.673611111109</c:v>
                </c:pt>
                <c:pt idx="57">
                  <c:v>44222.674305555556</c:v>
                </c:pt>
                <c:pt idx="58">
                  <c:v>44222.675000000003</c:v>
                </c:pt>
                <c:pt idx="59">
                  <c:v>44222.675694444442</c:v>
                </c:pt>
                <c:pt idx="60">
                  <c:v>44222.676388888889</c:v>
                </c:pt>
                <c:pt idx="61">
                  <c:v>44222.677083333336</c:v>
                </c:pt>
                <c:pt idx="62">
                  <c:v>44222.677777777775</c:v>
                </c:pt>
                <c:pt idx="63">
                  <c:v>44222.678472222222</c:v>
                </c:pt>
                <c:pt idx="64">
                  <c:v>44222.679166666669</c:v>
                </c:pt>
                <c:pt idx="65">
                  <c:v>44222.679861111108</c:v>
                </c:pt>
                <c:pt idx="66">
                  <c:v>44222.680555555555</c:v>
                </c:pt>
                <c:pt idx="67">
                  <c:v>44222.681250000001</c:v>
                </c:pt>
                <c:pt idx="68">
                  <c:v>44222.681944444441</c:v>
                </c:pt>
                <c:pt idx="69">
                  <c:v>44222.682638888888</c:v>
                </c:pt>
                <c:pt idx="70">
                  <c:v>44222.683333333334</c:v>
                </c:pt>
                <c:pt idx="71">
                  <c:v>44222.684027777781</c:v>
                </c:pt>
                <c:pt idx="72">
                  <c:v>44222.68472222222</c:v>
                </c:pt>
                <c:pt idx="73">
                  <c:v>44222.685416666667</c:v>
                </c:pt>
                <c:pt idx="74">
                  <c:v>44222.686111111114</c:v>
                </c:pt>
                <c:pt idx="75">
                  <c:v>44222.686805555553</c:v>
                </c:pt>
                <c:pt idx="76">
                  <c:v>44222.6875</c:v>
                </c:pt>
                <c:pt idx="77">
                  <c:v>44222.688194444447</c:v>
                </c:pt>
                <c:pt idx="78">
                  <c:v>44222.688888888886</c:v>
                </c:pt>
                <c:pt idx="79">
                  <c:v>44222.689583333333</c:v>
                </c:pt>
                <c:pt idx="80">
                  <c:v>44222.69027777778</c:v>
                </c:pt>
                <c:pt idx="81">
                  <c:v>44222.690972222219</c:v>
                </c:pt>
                <c:pt idx="82">
                  <c:v>44222.691666666666</c:v>
                </c:pt>
                <c:pt idx="83">
                  <c:v>44222.692361111112</c:v>
                </c:pt>
                <c:pt idx="84">
                  <c:v>44222.693055555559</c:v>
                </c:pt>
                <c:pt idx="85">
                  <c:v>44222.693749999999</c:v>
                </c:pt>
                <c:pt idx="86">
                  <c:v>44222.694444444445</c:v>
                </c:pt>
                <c:pt idx="87">
                  <c:v>44222.695138888892</c:v>
                </c:pt>
                <c:pt idx="88">
                  <c:v>44222.695833333331</c:v>
                </c:pt>
                <c:pt idx="89">
                  <c:v>44222.696527777778</c:v>
                </c:pt>
                <c:pt idx="90">
                  <c:v>44222.697222222225</c:v>
                </c:pt>
                <c:pt idx="91">
                  <c:v>44222.697916666664</c:v>
                </c:pt>
                <c:pt idx="92">
                  <c:v>44222.698611111111</c:v>
                </c:pt>
                <c:pt idx="93">
                  <c:v>44222.699305555558</c:v>
                </c:pt>
                <c:pt idx="94">
                  <c:v>44222.7</c:v>
                </c:pt>
                <c:pt idx="95">
                  <c:v>44222.700694444444</c:v>
                </c:pt>
                <c:pt idx="96">
                  <c:v>44222.701388888891</c:v>
                </c:pt>
                <c:pt idx="97">
                  <c:v>44222.70208333333</c:v>
                </c:pt>
                <c:pt idx="98">
                  <c:v>44222.702777777777</c:v>
                </c:pt>
                <c:pt idx="99">
                  <c:v>44222.703472222223</c:v>
                </c:pt>
                <c:pt idx="100">
                  <c:v>44222.70416666667</c:v>
                </c:pt>
                <c:pt idx="101">
                  <c:v>44222.704861111109</c:v>
                </c:pt>
                <c:pt idx="102">
                  <c:v>44222.705555555556</c:v>
                </c:pt>
                <c:pt idx="103">
                  <c:v>44222.706250000003</c:v>
                </c:pt>
                <c:pt idx="104">
                  <c:v>44222.706944444442</c:v>
                </c:pt>
                <c:pt idx="105">
                  <c:v>44222.707638888889</c:v>
                </c:pt>
                <c:pt idx="106">
                  <c:v>44222.708333333336</c:v>
                </c:pt>
                <c:pt idx="107">
                  <c:v>44222.709027777775</c:v>
                </c:pt>
                <c:pt idx="108">
                  <c:v>44222.709722222222</c:v>
                </c:pt>
                <c:pt idx="109">
                  <c:v>44222.710416666669</c:v>
                </c:pt>
                <c:pt idx="110">
                  <c:v>44222.711111111108</c:v>
                </c:pt>
                <c:pt idx="111">
                  <c:v>44222.711805555555</c:v>
                </c:pt>
                <c:pt idx="112">
                  <c:v>44222.712500000001</c:v>
                </c:pt>
                <c:pt idx="113">
                  <c:v>44222.713194444441</c:v>
                </c:pt>
                <c:pt idx="114">
                  <c:v>44222.713888888888</c:v>
                </c:pt>
                <c:pt idx="115">
                  <c:v>44222.714583333334</c:v>
                </c:pt>
                <c:pt idx="116">
                  <c:v>44222.715277777781</c:v>
                </c:pt>
                <c:pt idx="117">
                  <c:v>44222.71597222222</c:v>
                </c:pt>
                <c:pt idx="118">
                  <c:v>44222.716666666667</c:v>
                </c:pt>
                <c:pt idx="119">
                  <c:v>44222.717361111114</c:v>
                </c:pt>
                <c:pt idx="120">
                  <c:v>44222.718055555553</c:v>
                </c:pt>
                <c:pt idx="121">
                  <c:v>44222.71875</c:v>
                </c:pt>
                <c:pt idx="122">
                  <c:v>44222.719444444447</c:v>
                </c:pt>
                <c:pt idx="123">
                  <c:v>44222.720138888886</c:v>
                </c:pt>
                <c:pt idx="124">
                  <c:v>44222.720833333333</c:v>
                </c:pt>
                <c:pt idx="125">
                  <c:v>44222.72152777778</c:v>
                </c:pt>
                <c:pt idx="126">
                  <c:v>44222.722222222219</c:v>
                </c:pt>
                <c:pt idx="127">
                  <c:v>44222.722916666666</c:v>
                </c:pt>
                <c:pt idx="128">
                  <c:v>44222.723611111112</c:v>
                </c:pt>
                <c:pt idx="129">
                  <c:v>44222.724305555559</c:v>
                </c:pt>
                <c:pt idx="130">
                  <c:v>44222.724999999999</c:v>
                </c:pt>
                <c:pt idx="131">
                  <c:v>44222.725694444445</c:v>
                </c:pt>
                <c:pt idx="132">
                  <c:v>44222.726388888892</c:v>
                </c:pt>
                <c:pt idx="133">
                  <c:v>44222.727083333331</c:v>
                </c:pt>
                <c:pt idx="134">
                  <c:v>44222.727777777778</c:v>
                </c:pt>
                <c:pt idx="135">
                  <c:v>44222.728472222225</c:v>
                </c:pt>
                <c:pt idx="136">
                  <c:v>44222.729166666664</c:v>
                </c:pt>
                <c:pt idx="137">
                  <c:v>44222.729861111111</c:v>
                </c:pt>
                <c:pt idx="138">
                  <c:v>44222.730555555558</c:v>
                </c:pt>
                <c:pt idx="139">
                  <c:v>44222.731249999997</c:v>
                </c:pt>
                <c:pt idx="140">
                  <c:v>44222.731944444444</c:v>
                </c:pt>
                <c:pt idx="141">
                  <c:v>44222.732638888891</c:v>
                </c:pt>
                <c:pt idx="142">
                  <c:v>44222.73333333333</c:v>
                </c:pt>
                <c:pt idx="143">
                  <c:v>44222.734027777777</c:v>
                </c:pt>
                <c:pt idx="144">
                  <c:v>44222.734722222223</c:v>
                </c:pt>
                <c:pt idx="145">
                  <c:v>44222.73541666667</c:v>
                </c:pt>
                <c:pt idx="146">
                  <c:v>44222.736111111109</c:v>
                </c:pt>
                <c:pt idx="147">
                  <c:v>44222.736805555556</c:v>
                </c:pt>
                <c:pt idx="148">
                  <c:v>44222.737500000003</c:v>
                </c:pt>
                <c:pt idx="149">
                  <c:v>44222.738194444442</c:v>
                </c:pt>
                <c:pt idx="150">
                  <c:v>44222.738888888889</c:v>
                </c:pt>
                <c:pt idx="151">
                  <c:v>44222.739583333336</c:v>
                </c:pt>
                <c:pt idx="152">
                  <c:v>44222.740277777775</c:v>
                </c:pt>
                <c:pt idx="153">
                  <c:v>44222.740972222222</c:v>
                </c:pt>
                <c:pt idx="154">
                  <c:v>44222.741666666669</c:v>
                </c:pt>
                <c:pt idx="155">
                  <c:v>44222.742361111108</c:v>
                </c:pt>
                <c:pt idx="156">
                  <c:v>44222.743055555555</c:v>
                </c:pt>
                <c:pt idx="157">
                  <c:v>44222.743750000001</c:v>
                </c:pt>
                <c:pt idx="158">
                  <c:v>44222.744444444441</c:v>
                </c:pt>
                <c:pt idx="159">
                  <c:v>44222.745138888888</c:v>
                </c:pt>
                <c:pt idx="160">
                  <c:v>44222.745833333334</c:v>
                </c:pt>
                <c:pt idx="161">
                  <c:v>44222.746527777781</c:v>
                </c:pt>
                <c:pt idx="162">
                  <c:v>44222.74722222222</c:v>
                </c:pt>
                <c:pt idx="163">
                  <c:v>44222.747916666667</c:v>
                </c:pt>
                <c:pt idx="164">
                  <c:v>44222.748611111114</c:v>
                </c:pt>
                <c:pt idx="165">
                  <c:v>44222.749305555553</c:v>
                </c:pt>
                <c:pt idx="166">
                  <c:v>44222.75</c:v>
                </c:pt>
                <c:pt idx="167">
                  <c:v>44222.750694444447</c:v>
                </c:pt>
                <c:pt idx="168">
                  <c:v>44222.751388888886</c:v>
                </c:pt>
                <c:pt idx="169">
                  <c:v>44222.752083333333</c:v>
                </c:pt>
                <c:pt idx="170">
                  <c:v>44222.75277777778</c:v>
                </c:pt>
                <c:pt idx="171">
                  <c:v>44222.753472222219</c:v>
                </c:pt>
                <c:pt idx="172">
                  <c:v>44222.754166666666</c:v>
                </c:pt>
                <c:pt idx="173">
                  <c:v>44222.754861111112</c:v>
                </c:pt>
                <c:pt idx="174">
                  <c:v>44222.755555555559</c:v>
                </c:pt>
                <c:pt idx="175">
                  <c:v>44222.756249999999</c:v>
                </c:pt>
                <c:pt idx="176">
                  <c:v>44222.756944444445</c:v>
                </c:pt>
                <c:pt idx="177">
                  <c:v>44222.757638888892</c:v>
                </c:pt>
                <c:pt idx="178">
                  <c:v>44222.758333333331</c:v>
                </c:pt>
                <c:pt idx="179">
                  <c:v>44222.759027777778</c:v>
                </c:pt>
                <c:pt idx="180">
                  <c:v>44222.759722222225</c:v>
                </c:pt>
                <c:pt idx="181">
                  <c:v>44222.760416666664</c:v>
                </c:pt>
                <c:pt idx="182">
                  <c:v>44222.761111111111</c:v>
                </c:pt>
                <c:pt idx="183">
                  <c:v>44222.761805555558</c:v>
                </c:pt>
                <c:pt idx="184">
                  <c:v>44222.762499999997</c:v>
                </c:pt>
                <c:pt idx="185">
                  <c:v>44222.763194444444</c:v>
                </c:pt>
                <c:pt idx="186">
                  <c:v>44222.763888888891</c:v>
                </c:pt>
                <c:pt idx="187">
                  <c:v>44222.76458333333</c:v>
                </c:pt>
                <c:pt idx="188">
                  <c:v>44222.765277777777</c:v>
                </c:pt>
                <c:pt idx="189">
                  <c:v>44222.765972222223</c:v>
                </c:pt>
                <c:pt idx="190">
                  <c:v>44222.76666666667</c:v>
                </c:pt>
                <c:pt idx="191">
                  <c:v>44222.767361111109</c:v>
                </c:pt>
                <c:pt idx="192">
                  <c:v>44222.768055555556</c:v>
                </c:pt>
                <c:pt idx="193">
                  <c:v>44222.768750000003</c:v>
                </c:pt>
                <c:pt idx="194">
                  <c:v>44222.769444444442</c:v>
                </c:pt>
                <c:pt idx="195">
                  <c:v>44222.770138888889</c:v>
                </c:pt>
                <c:pt idx="196">
                  <c:v>44222.770833333336</c:v>
                </c:pt>
                <c:pt idx="197">
                  <c:v>44222.771527777775</c:v>
                </c:pt>
                <c:pt idx="198">
                  <c:v>44222.772222222222</c:v>
                </c:pt>
                <c:pt idx="199">
                  <c:v>44222.772916666669</c:v>
                </c:pt>
                <c:pt idx="200">
                  <c:v>44222.773611111108</c:v>
                </c:pt>
                <c:pt idx="201">
                  <c:v>44222.774305555555</c:v>
                </c:pt>
                <c:pt idx="202">
                  <c:v>44222.775000000001</c:v>
                </c:pt>
                <c:pt idx="203">
                  <c:v>44222.775694444441</c:v>
                </c:pt>
                <c:pt idx="204">
                  <c:v>44222.776388888888</c:v>
                </c:pt>
                <c:pt idx="205">
                  <c:v>44222.777083333334</c:v>
                </c:pt>
                <c:pt idx="206">
                  <c:v>44222.777777777781</c:v>
                </c:pt>
                <c:pt idx="207">
                  <c:v>44222.77847222222</c:v>
                </c:pt>
                <c:pt idx="208">
                  <c:v>44222.779166666667</c:v>
                </c:pt>
                <c:pt idx="209">
                  <c:v>44222.779861111114</c:v>
                </c:pt>
                <c:pt idx="210">
                  <c:v>44222.780555555553</c:v>
                </c:pt>
                <c:pt idx="211">
                  <c:v>44222.78125</c:v>
                </c:pt>
                <c:pt idx="212">
                  <c:v>44222.781944444447</c:v>
                </c:pt>
                <c:pt idx="213">
                  <c:v>44222.782638888886</c:v>
                </c:pt>
                <c:pt idx="214">
                  <c:v>44222.783333333333</c:v>
                </c:pt>
                <c:pt idx="215">
                  <c:v>44222.78402777778</c:v>
                </c:pt>
                <c:pt idx="216">
                  <c:v>44222.784722222219</c:v>
                </c:pt>
                <c:pt idx="217">
                  <c:v>44222.785416666666</c:v>
                </c:pt>
                <c:pt idx="218">
                  <c:v>44222.786111111112</c:v>
                </c:pt>
                <c:pt idx="219">
                  <c:v>44222.786805555559</c:v>
                </c:pt>
                <c:pt idx="220">
                  <c:v>44222.787499999999</c:v>
                </c:pt>
                <c:pt idx="221">
                  <c:v>44222.788194444445</c:v>
                </c:pt>
                <c:pt idx="222">
                  <c:v>44222.788888888892</c:v>
                </c:pt>
                <c:pt idx="223">
                  <c:v>44222.789583333331</c:v>
                </c:pt>
                <c:pt idx="224">
                  <c:v>44222.790277777778</c:v>
                </c:pt>
                <c:pt idx="225">
                  <c:v>44222.790972222225</c:v>
                </c:pt>
                <c:pt idx="226">
                  <c:v>44222.791666666664</c:v>
                </c:pt>
                <c:pt idx="227">
                  <c:v>44222.792361111111</c:v>
                </c:pt>
                <c:pt idx="228">
                  <c:v>44222.793055555558</c:v>
                </c:pt>
                <c:pt idx="229">
                  <c:v>44222.793749999997</c:v>
                </c:pt>
                <c:pt idx="230">
                  <c:v>44222.794444444444</c:v>
                </c:pt>
                <c:pt idx="231">
                  <c:v>44222.795138888891</c:v>
                </c:pt>
                <c:pt idx="232">
                  <c:v>44222.79583333333</c:v>
                </c:pt>
                <c:pt idx="233">
                  <c:v>44222.796527777777</c:v>
                </c:pt>
                <c:pt idx="234">
                  <c:v>44222.797222222223</c:v>
                </c:pt>
                <c:pt idx="235">
                  <c:v>44222.79791666667</c:v>
                </c:pt>
                <c:pt idx="236">
                  <c:v>44222.798611111109</c:v>
                </c:pt>
                <c:pt idx="237">
                  <c:v>44222.799305555556</c:v>
                </c:pt>
                <c:pt idx="238">
                  <c:v>44222.8</c:v>
                </c:pt>
                <c:pt idx="239">
                  <c:v>44222.800694444442</c:v>
                </c:pt>
                <c:pt idx="240">
                  <c:v>44222.801388888889</c:v>
                </c:pt>
                <c:pt idx="241">
                  <c:v>44222.802083333336</c:v>
                </c:pt>
                <c:pt idx="242">
                  <c:v>44222.802777777775</c:v>
                </c:pt>
                <c:pt idx="243">
                  <c:v>44222.803472222222</c:v>
                </c:pt>
                <c:pt idx="244">
                  <c:v>44222.804166666669</c:v>
                </c:pt>
                <c:pt idx="245">
                  <c:v>44222.804861111108</c:v>
                </c:pt>
                <c:pt idx="246">
                  <c:v>44222.805555555555</c:v>
                </c:pt>
                <c:pt idx="247">
                  <c:v>44222.806250000001</c:v>
                </c:pt>
                <c:pt idx="248">
                  <c:v>44222.806944444441</c:v>
                </c:pt>
                <c:pt idx="249">
                  <c:v>44222.807638888888</c:v>
                </c:pt>
                <c:pt idx="250">
                  <c:v>44222.808333333334</c:v>
                </c:pt>
                <c:pt idx="251">
                  <c:v>44222.809027777781</c:v>
                </c:pt>
                <c:pt idx="252">
                  <c:v>44222.80972222222</c:v>
                </c:pt>
                <c:pt idx="253">
                  <c:v>44222.810416666667</c:v>
                </c:pt>
                <c:pt idx="254">
                  <c:v>44222.811111111114</c:v>
                </c:pt>
                <c:pt idx="255">
                  <c:v>44222.811805555553</c:v>
                </c:pt>
                <c:pt idx="256">
                  <c:v>44222.8125</c:v>
                </c:pt>
                <c:pt idx="257">
                  <c:v>44222.813194444447</c:v>
                </c:pt>
                <c:pt idx="258">
                  <c:v>44222.813888888886</c:v>
                </c:pt>
                <c:pt idx="259">
                  <c:v>44222.814583333333</c:v>
                </c:pt>
                <c:pt idx="260">
                  <c:v>44222.81527777778</c:v>
                </c:pt>
                <c:pt idx="261">
                  <c:v>44222.815972222219</c:v>
                </c:pt>
                <c:pt idx="262">
                  <c:v>44222.816666666666</c:v>
                </c:pt>
                <c:pt idx="263">
                  <c:v>44222.817361111112</c:v>
                </c:pt>
                <c:pt idx="264">
                  <c:v>44222.818055555559</c:v>
                </c:pt>
                <c:pt idx="265">
                  <c:v>44222.818749999999</c:v>
                </c:pt>
                <c:pt idx="266">
                  <c:v>44222.819444444445</c:v>
                </c:pt>
                <c:pt idx="267">
                  <c:v>44222.820138888892</c:v>
                </c:pt>
                <c:pt idx="268">
                  <c:v>44222.820833333331</c:v>
                </c:pt>
                <c:pt idx="269">
                  <c:v>44222.821527777778</c:v>
                </c:pt>
                <c:pt idx="270">
                  <c:v>44222.822222222225</c:v>
                </c:pt>
                <c:pt idx="271">
                  <c:v>44222.822916666664</c:v>
                </c:pt>
                <c:pt idx="272">
                  <c:v>44222.823611111111</c:v>
                </c:pt>
                <c:pt idx="273">
                  <c:v>44222.824305555558</c:v>
                </c:pt>
                <c:pt idx="274">
                  <c:v>44222.824999999997</c:v>
                </c:pt>
                <c:pt idx="275">
                  <c:v>44222.825694444444</c:v>
                </c:pt>
                <c:pt idx="276">
                  <c:v>44222.826388888891</c:v>
                </c:pt>
                <c:pt idx="277">
                  <c:v>44222.82708333333</c:v>
                </c:pt>
                <c:pt idx="278">
                  <c:v>44222.827777777777</c:v>
                </c:pt>
                <c:pt idx="279">
                  <c:v>44222.828472222223</c:v>
                </c:pt>
                <c:pt idx="280">
                  <c:v>44222.82916666667</c:v>
                </c:pt>
                <c:pt idx="281">
                  <c:v>44222.829861111109</c:v>
                </c:pt>
                <c:pt idx="282">
                  <c:v>44222.830555555556</c:v>
                </c:pt>
                <c:pt idx="283">
                  <c:v>44222.831250000003</c:v>
                </c:pt>
                <c:pt idx="284">
                  <c:v>44222.831944444442</c:v>
                </c:pt>
                <c:pt idx="285">
                  <c:v>44222.832638888889</c:v>
                </c:pt>
                <c:pt idx="286">
                  <c:v>44222.833333333336</c:v>
                </c:pt>
                <c:pt idx="287">
                  <c:v>44222.834027777775</c:v>
                </c:pt>
                <c:pt idx="288">
                  <c:v>44222.834722222222</c:v>
                </c:pt>
                <c:pt idx="289">
                  <c:v>44222.835416666669</c:v>
                </c:pt>
                <c:pt idx="290">
                  <c:v>44222.836111111108</c:v>
                </c:pt>
                <c:pt idx="291">
                  <c:v>44222.836805555555</c:v>
                </c:pt>
                <c:pt idx="292">
                  <c:v>44222.837500000001</c:v>
                </c:pt>
                <c:pt idx="293">
                  <c:v>44222.838194444441</c:v>
                </c:pt>
                <c:pt idx="294">
                  <c:v>44222.838888888888</c:v>
                </c:pt>
                <c:pt idx="295">
                  <c:v>44222.839583333334</c:v>
                </c:pt>
                <c:pt idx="296">
                  <c:v>44222.840277777781</c:v>
                </c:pt>
                <c:pt idx="297">
                  <c:v>44222.84097222222</c:v>
                </c:pt>
                <c:pt idx="298">
                  <c:v>44222.841666666667</c:v>
                </c:pt>
                <c:pt idx="299">
                  <c:v>44222.842361111114</c:v>
                </c:pt>
                <c:pt idx="300">
                  <c:v>44222.843055555553</c:v>
                </c:pt>
                <c:pt idx="301">
                  <c:v>44222.84375</c:v>
                </c:pt>
                <c:pt idx="302">
                  <c:v>44222.844444444447</c:v>
                </c:pt>
                <c:pt idx="303">
                  <c:v>44222.845138888886</c:v>
                </c:pt>
                <c:pt idx="304">
                  <c:v>44222.845833333333</c:v>
                </c:pt>
                <c:pt idx="305">
                  <c:v>44222.84652777778</c:v>
                </c:pt>
                <c:pt idx="306">
                  <c:v>44222.847222222219</c:v>
                </c:pt>
                <c:pt idx="307">
                  <c:v>44222.847916666666</c:v>
                </c:pt>
                <c:pt idx="308">
                  <c:v>44222.848611111112</c:v>
                </c:pt>
                <c:pt idx="309">
                  <c:v>44222.849305555559</c:v>
                </c:pt>
                <c:pt idx="310">
                  <c:v>44222.85</c:v>
                </c:pt>
                <c:pt idx="311">
                  <c:v>44222.850694444445</c:v>
                </c:pt>
                <c:pt idx="312">
                  <c:v>44222.851388888892</c:v>
                </c:pt>
                <c:pt idx="313">
                  <c:v>44222.852083333331</c:v>
                </c:pt>
                <c:pt idx="314">
                  <c:v>44222.852777777778</c:v>
                </c:pt>
                <c:pt idx="315">
                  <c:v>44222.853472222225</c:v>
                </c:pt>
                <c:pt idx="316">
                  <c:v>44222.854166666664</c:v>
                </c:pt>
                <c:pt idx="317">
                  <c:v>44222.854861111111</c:v>
                </c:pt>
                <c:pt idx="318">
                  <c:v>44222.855555555558</c:v>
                </c:pt>
                <c:pt idx="319">
                  <c:v>44222.856249999997</c:v>
                </c:pt>
                <c:pt idx="320">
                  <c:v>44222.856944444444</c:v>
                </c:pt>
                <c:pt idx="321">
                  <c:v>44222.857638888891</c:v>
                </c:pt>
                <c:pt idx="322">
                  <c:v>44222.85833333333</c:v>
                </c:pt>
                <c:pt idx="323">
                  <c:v>44222.859027777777</c:v>
                </c:pt>
                <c:pt idx="324">
                  <c:v>44222.859722222223</c:v>
                </c:pt>
                <c:pt idx="325">
                  <c:v>44222.86041666667</c:v>
                </c:pt>
                <c:pt idx="326">
                  <c:v>44222.861111111109</c:v>
                </c:pt>
                <c:pt idx="327">
                  <c:v>44222.861805555556</c:v>
                </c:pt>
                <c:pt idx="328">
                  <c:v>44222.862500000003</c:v>
                </c:pt>
                <c:pt idx="329">
                  <c:v>44222.863194444442</c:v>
                </c:pt>
                <c:pt idx="330">
                  <c:v>44222.863888888889</c:v>
                </c:pt>
                <c:pt idx="331">
                  <c:v>44222.864583333336</c:v>
                </c:pt>
                <c:pt idx="332">
                  <c:v>44222.865277777775</c:v>
                </c:pt>
                <c:pt idx="333">
                  <c:v>44222.865972222222</c:v>
                </c:pt>
                <c:pt idx="334">
                  <c:v>44222.866666666669</c:v>
                </c:pt>
                <c:pt idx="335">
                  <c:v>44222.867361111108</c:v>
                </c:pt>
                <c:pt idx="336">
                  <c:v>44222.868055555555</c:v>
                </c:pt>
                <c:pt idx="337">
                  <c:v>44222.868750000001</c:v>
                </c:pt>
                <c:pt idx="338">
                  <c:v>44222.869444444441</c:v>
                </c:pt>
                <c:pt idx="339">
                  <c:v>44222.870138888888</c:v>
                </c:pt>
                <c:pt idx="340">
                  <c:v>44222.870833333334</c:v>
                </c:pt>
                <c:pt idx="341">
                  <c:v>44222.871527777781</c:v>
                </c:pt>
                <c:pt idx="342">
                  <c:v>44222.87222222222</c:v>
                </c:pt>
                <c:pt idx="343">
                  <c:v>44222.872916666667</c:v>
                </c:pt>
                <c:pt idx="344">
                  <c:v>44222.873611111114</c:v>
                </c:pt>
                <c:pt idx="345">
                  <c:v>44222.874305555553</c:v>
                </c:pt>
                <c:pt idx="346">
                  <c:v>44222.875</c:v>
                </c:pt>
                <c:pt idx="347">
                  <c:v>44222.875694444447</c:v>
                </c:pt>
                <c:pt idx="348">
                  <c:v>44222.876388888886</c:v>
                </c:pt>
                <c:pt idx="349">
                  <c:v>44222.877083333333</c:v>
                </c:pt>
                <c:pt idx="350">
                  <c:v>44222.87777777778</c:v>
                </c:pt>
                <c:pt idx="351">
                  <c:v>44222.878472222219</c:v>
                </c:pt>
                <c:pt idx="352">
                  <c:v>44222.879166666666</c:v>
                </c:pt>
                <c:pt idx="353">
                  <c:v>44222.879861111112</c:v>
                </c:pt>
                <c:pt idx="354">
                  <c:v>44222.880555555559</c:v>
                </c:pt>
                <c:pt idx="355">
                  <c:v>44222.881249999999</c:v>
                </c:pt>
                <c:pt idx="356">
                  <c:v>44222.881944444445</c:v>
                </c:pt>
                <c:pt idx="357">
                  <c:v>44222.882638888892</c:v>
                </c:pt>
                <c:pt idx="358">
                  <c:v>44222.883333333331</c:v>
                </c:pt>
                <c:pt idx="359">
                  <c:v>44222.884027777778</c:v>
                </c:pt>
                <c:pt idx="360">
                  <c:v>44222.884722222225</c:v>
                </c:pt>
                <c:pt idx="361">
                  <c:v>44222.885416666664</c:v>
                </c:pt>
                <c:pt idx="362">
                  <c:v>44222.886111111111</c:v>
                </c:pt>
                <c:pt idx="363">
                  <c:v>44222.886805555558</c:v>
                </c:pt>
                <c:pt idx="364">
                  <c:v>44222.887499999997</c:v>
                </c:pt>
                <c:pt idx="365">
                  <c:v>44222.888194444444</c:v>
                </c:pt>
                <c:pt idx="366">
                  <c:v>44222.888888888891</c:v>
                </c:pt>
                <c:pt idx="367">
                  <c:v>44222.88958333333</c:v>
                </c:pt>
                <c:pt idx="368">
                  <c:v>44222.890277777777</c:v>
                </c:pt>
                <c:pt idx="369">
                  <c:v>44222.890972222223</c:v>
                </c:pt>
                <c:pt idx="370">
                  <c:v>44222.89166666667</c:v>
                </c:pt>
                <c:pt idx="371">
                  <c:v>44222.892361111109</c:v>
                </c:pt>
                <c:pt idx="372">
                  <c:v>44222.893055555556</c:v>
                </c:pt>
                <c:pt idx="373">
                  <c:v>44222.893750000003</c:v>
                </c:pt>
                <c:pt idx="374">
                  <c:v>44222.894444444442</c:v>
                </c:pt>
                <c:pt idx="375">
                  <c:v>44222.895138888889</c:v>
                </c:pt>
                <c:pt idx="376">
                  <c:v>44222.895833333336</c:v>
                </c:pt>
                <c:pt idx="377">
                  <c:v>44222.896527777775</c:v>
                </c:pt>
                <c:pt idx="378">
                  <c:v>44222.897222222222</c:v>
                </c:pt>
                <c:pt idx="379">
                  <c:v>44222.897916666669</c:v>
                </c:pt>
                <c:pt idx="380">
                  <c:v>44222.898611111108</c:v>
                </c:pt>
                <c:pt idx="381">
                  <c:v>44222.899305555555</c:v>
                </c:pt>
                <c:pt idx="382">
                  <c:v>44222.9</c:v>
                </c:pt>
                <c:pt idx="383">
                  <c:v>44222.900694444441</c:v>
                </c:pt>
                <c:pt idx="384">
                  <c:v>44222.901388888888</c:v>
                </c:pt>
                <c:pt idx="385">
                  <c:v>44222.902083333334</c:v>
                </c:pt>
                <c:pt idx="386">
                  <c:v>44222.902777777781</c:v>
                </c:pt>
                <c:pt idx="387">
                  <c:v>44222.90347222222</c:v>
                </c:pt>
                <c:pt idx="388">
                  <c:v>44222.904166666667</c:v>
                </c:pt>
                <c:pt idx="389">
                  <c:v>44222.904861111114</c:v>
                </c:pt>
                <c:pt idx="390">
                  <c:v>44222.905555555553</c:v>
                </c:pt>
                <c:pt idx="391">
                  <c:v>44222.90625</c:v>
                </c:pt>
                <c:pt idx="392">
                  <c:v>44222.906944444447</c:v>
                </c:pt>
                <c:pt idx="393">
                  <c:v>44222.907638888886</c:v>
                </c:pt>
                <c:pt idx="394">
                  <c:v>44222.908333333333</c:v>
                </c:pt>
                <c:pt idx="395">
                  <c:v>44222.90902777778</c:v>
                </c:pt>
                <c:pt idx="396">
                  <c:v>44222.909722222219</c:v>
                </c:pt>
                <c:pt idx="397">
                  <c:v>44222.910416666666</c:v>
                </c:pt>
                <c:pt idx="398">
                  <c:v>44222.911111111112</c:v>
                </c:pt>
                <c:pt idx="399">
                  <c:v>44222.911805555559</c:v>
                </c:pt>
                <c:pt idx="400">
                  <c:v>44222.912499999999</c:v>
                </c:pt>
                <c:pt idx="401">
                  <c:v>44222.913194444445</c:v>
                </c:pt>
                <c:pt idx="402">
                  <c:v>44222.913888888892</c:v>
                </c:pt>
                <c:pt idx="403">
                  <c:v>44222.914583333331</c:v>
                </c:pt>
                <c:pt idx="404">
                  <c:v>44222.915277777778</c:v>
                </c:pt>
                <c:pt idx="405">
                  <c:v>44222.915972222225</c:v>
                </c:pt>
                <c:pt idx="406">
                  <c:v>44222.916666666664</c:v>
                </c:pt>
                <c:pt idx="407">
                  <c:v>44222.917361111111</c:v>
                </c:pt>
                <c:pt idx="408">
                  <c:v>44222.918055555558</c:v>
                </c:pt>
                <c:pt idx="409">
                  <c:v>44222.918749999997</c:v>
                </c:pt>
                <c:pt idx="410">
                  <c:v>44222.919444444444</c:v>
                </c:pt>
                <c:pt idx="411">
                  <c:v>44222.920138888891</c:v>
                </c:pt>
                <c:pt idx="412">
                  <c:v>44222.92083333333</c:v>
                </c:pt>
                <c:pt idx="413">
                  <c:v>44222.921527777777</c:v>
                </c:pt>
                <c:pt idx="414">
                  <c:v>44222.922222222223</c:v>
                </c:pt>
                <c:pt idx="415">
                  <c:v>44222.92291666667</c:v>
                </c:pt>
                <c:pt idx="416">
                  <c:v>44222.923611111109</c:v>
                </c:pt>
                <c:pt idx="417">
                  <c:v>44222.924305555556</c:v>
                </c:pt>
                <c:pt idx="418">
                  <c:v>44222.925000000003</c:v>
                </c:pt>
                <c:pt idx="419">
                  <c:v>44222.925694444442</c:v>
                </c:pt>
                <c:pt idx="420">
                  <c:v>44222.926388888889</c:v>
                </c:pt>
                <c:pt idx="421">
                  <c:v>44222.927083333336</c:v>
                </c:pt>
                <c:pt idx="422">
                  <c:v>44222.927777777775</c:v>
                </c:pt>
                <c:pt idx="423">
                  <c:v>44222.928472222222</c:v>
                </c:pt>
                <c:pt idx="424">
                  <c:v>44222.929166666669</c:v>
                </c:pt>
                <c:pt idx="425">
                  <c:v>44222.929861111108</c:v>
                </c:pt>
                <c:pt idx="426">
                  <c:v>44222.930555555555</c:v>
                </c:pt>
                <c:pt idx="427">
                  <c:v>44222.931250000001</c:v>
                </c:pt>
                <c:pt idx="428">
                  <c:v>44222.931944444441</c:v>
                </c:pt>
                <c:pt idx="429">
                  <c:v>44222.932638888888</c:v>
                </c:pt>
                <c:pt idx="430">
                  <c:v>44222.933333333334</c:v>
                </c:pt>
                <c:pt idx="431">
                  <c:v>44222.934027777781</c:v>
                </c:pt>
                <c:pt idx="432">
                  <c:v>44222.93472222222</c:v>
                </c:pt>
                <c:pt idx="433">
                  <c:v>44222.935416666667</c:v>
                </c:pt>
                <c:pt idx="434">
                  <c:v>44222.936111111114</c:v>
                </c:pt>
                <c:pt idx="435">
                  <c:v>44222.936805555553</c:v>
                </c:pt>
                <c:pt idx="436">
                  <c:v>44222.9375</c:v>
                </c:pt>
                <c:pt idx="437">
                  <c:v>44222.938194444447</c:v>
                </c:pt>
                <c:pt idx="438">
                  <c:v>44222.938888888886</c:v>
                </c:pt>
                <c:pt idx="439">
                  <c:v>44222.939583333333</c:v>
                </c:pt>
                <c:pt idx="440">
                  <c:v>44222.94027777778</c:v>
                </c:pt>
                <c:pt idx="441">
                  <c:v>44222.940972222219</c:v>
                </c:pt>
                <c:pt idx="442">
                  <c:v>44222.941666666666</c:v>
                </c:pt>
                <c:pt idx="443">
                  <c:v>44222.942361111112</c:v>
                </c:pt>
                <c:pt idx="444">
                  <c:v>44222.943055555559</c:v>
                </c:pt>
                <c:pt idx="445">
                  <c:v>44222.943749999999</c:v>
                </c:pt>
                <c:pt idx="446">
                  <c:v>44222.944444444445</c:v>
                </c:pt>
                <c:pt idx="447">
                  <c:v>44222.945138888892</c:v>
                </c:pt>
                <c:pt idx="448">
                  <c:v>44222.945833333331</c:v>
                </c:pt>
                <c:pt idx="449">
                  <c:v>44222.946527777778</c:v>
                </c:pt>
                <c:pt idx="450">
                  <c:v>44222.947222222225</c:v>
                </c:pt>
                <c:pt idx="451">
                  <c:v>44222.947916666664</c:v>
                </c:pt>
                <c:pt idx="452">
                  <c:v>44222.948611111111</c:v>
                </c:pt>
                <c:pt idx="453">
                  <c:v>44222.949305555558</c:v>
                </c:pt>
                <c:pt idx="454">
                  <c:v>44222.95</c:v>
                </c:pt>
                <c:pt idx="455">
                  <c:v>44222.950694444444</c:v>
                </c:pt>
                <c:pt idx="456">
                  <c:v>44222.951388888891</c:v>
                </c:pt>
                <c:pt idx="457">
                  <c:v>44222.95208333333</c:v>
                </c:pt>
                <c:pt idx="458">
                  <c:v>44222.952777777777</c:v>
                </c:pt>
                <c:pt idx="459">
                  <c:v>44222.953472222223</c:v>
                </c:pt>
                <c:pt idx="460">
                  <c:v>44222.95416666667</c:v>
                </c:pt>
                <c:pt idx="461">
                  <c:v>44222.954861111109</c:v>
                </c:pt>
                <c:pt idx="462">
                  <c:v>44222.955555555556</c:v>
                </c:pt>
                <c:pt idx="463">
                  <c:v>44222.956250000003</c:v>
                </c:pt>
                <c:pt idx="464">
                  <c:v>44222.956944444442</c:v>
                </c:pt>
                <c:pt idx="465">
                  <c:v>44222.957638888889</c:v>
                </c:pt>
                <c:pt idx="466">
                  <c:v>44222.958333333336</c:v>
                </c:pt>
                <c:pt idx="467">
                  <c:v>44222.959027777775</c:v>
                </c:pt>
                <c:pt idx="468">
                  <c:v>44222.959722222222</c:v>
                </c:pt>
                <c:pt idx="469">
                  <c:v>44222.960416666669</c:v>
                </c:pt>
                <c:pt idx="470">
                  <c:v>44222.961111111108</c:v>
                </c:pt>
                <c:pt idx="471">
                  <c:v>44222.961805555555</c:v>
                </c:pt>
                <c:pt idx="472">
                  <c:v>44222.962500000001</c:v>
                </c:pt>
                <c:pt idx="473">
                  <c:v>44222.963194444441</c:v>
                </c:pt>
                <c:pt idx="474">
                  <c:v>44222.963888888888</c:v>
                </c:pt>
                <c:pt idx="475">
                  <c:v>44222.964583333334</c:v>
                </c:pt>
                <c:pt idx="476">
                  <c:v>44222.965277777781</c:v>
                </c:pt>
                <c:pt idx="477">
                  <c:v>44222.96597222222</c:v>
                </c:pt>
                <c:pt idx="478">
                  <c:v>44222.966666666667</c:v>
                </c:pt>
                <c:pt idx="479">
                  <c:v>44222.967361111114</c:v>
                </c:pt>
                <c:pt idx="480">
                  <c:v>44222.968055555553</c:v>
                </c:pt>
                <c:pt idx="481">
                  <c:v>44222.96875</c:v>
                </c:pt>
                <c:pt idx="482">
                  <c:v>44222.969444444447</c:v>
                </c:pt>
                <c:pt idx="483">
                  <c:v>44222.970138888886</c:v>
                </c:pt>
                <c:pt idx="484">
                  <c:v>44222.970833333333</c:v>
                </c:pt>
                <c:pt idx="485">
                  <c:v>44222.97152777778</c:v>
                </c:pt>
                <c:pt idx="486">
                  <c:v>44222.972222222219</c:v>
                </c:pt>
                <c:pt idx="487">
                  <c:v>44222.972916666666</c:v>
                </c:pt>
                <c:pt idx="488">
                  <c:v>44222.973611111112</c:v>
                </c:pt>
                <c:pt idx="489">
                  <c:v>44222.974305555559</c:v>
                </c:pt>
                <c:pt idx="490">
                  <c:v>44222.974999999999</c:v>
                </c:pt>
                <c:pt idx="491">
                  <c:v>44222.975694444445</c:v>
                </c:pt>
                <c:pt idx="492">
                  <c:v>44222.976388888892</c:v>
                </c:pt>
                <c:pt idx="493">
                  <c:v>44222.977083333331</c:v>
                </c:pt>
                <c:pt idx="494">
                  <c:v>44222.977777777778</c:v>
                </c:pt>
                <c:pt idx="495">
                  <c:v>44222.978472222225</c:v>
                </c:pt>
                <c:pt idx="496">
                  <c:v>44222.979166666664</c:v>
                </c:pt>
                <c:pt idx="497">
                  <c:v>44222.979861111111</c:v>
                </c:pt>
                <c:pt idx="498">
                  <c:v>44222.980555555558</c:v>
                </c:pt>
                <c:pt idx="499">
                  <c:v>44222.981249999997</c:v>
                </c:pt>
                <c:pt idx="500">
                  <c:v>44222.981944444444</c:v>
                </c:pt>
                <c:pt idx="501">
                  <c:v>44222.982638888891</c:v>
                </c:pt>
                <c:pt idx="502">
                  <c:v>44222.98333333333</c:v>
                </c:pt>
                <c:pt idx="503">
                  <c:v>44222.984027777777</c:v>
                </c:pt>
                <c:pt idx="504">
                  <c:v>44222.984722222223</c:v>
                </c:pt>
                <c:pt idx="505">
                  <c:v>44222.98541666667</c:v>
                </c:pt>
                <c:pt idx="506">
                  <c:v>44222.986111111109</c:v>
                </c:pt>
                <c:pt idx="507">
                  <c:v>44222.986805555556</c:v>
                </c:pt>
                <c:pt idx="508">
                  <c:v>44222.987500000003</c:v>
                </c:pt>
                <c:pt idx="509">
                  <c:v>44222.988194444442</c:v>
                </c:pt>
                <c:pt idx="510">
                  <c:v>44222.988888888889</c:v>
                </c:pt>
                <c:pt idx="511">
                  <c:v>44222.989583333336</c:v>
                </c:pt>
                <c:pt idx="512">
                  <c:v>44222.990277777775</c:v>
                </c:pt>
                <c:pt idx="513">
                  <c:v>44222.990972222222</c:v>
                </c:pt>
                <c:pt idx="514">
                  <c:v>44222.991666666669</c:v>
                </c:pt>
                <c:pt idx="515">
                  <c:v>44222.992361111108</c:v>
                </c:pt>
                <c:pt idx="516">
                  <c:v>44222.993055555555</c:v>
                </c:pt>
                <c:pt idx="517">
                  <c:v>44222.993750000001</c:v>
                </c:pt>
                <c:pt idx="518">
                  <c:v>44222.994444444441</c:v>
                </c:pt>
                <c:pt idx="519">
                  <c:v>44222.995138888888</c:v>
                </c:pt>
                <c:pt idx="520">
                  <c:v>44222.995833333334</c:v>
                </c:pt>
                <c:pt idx="521">
                  <c:v>44222.996527777781</c:v>
                </c:pt>
                <c:pt idx="522">
                  <c:v>44222.99722222222</c:v>
                </c:pt>
                <c:pt idx="523">
                  <c:v>44222.997916666667</c:v>
                </c:pt>
                <c:pt idx="524">
                  <c:v>44222.998611111114</c:v>
                </c:pt>
                <c:pt idx="525">
                  <c:v>44222.999305555553</c:v>
                </c:pt>
                <c:pt idx="526">
                  <c:v>44223</c:v>
                </c:pt>
                <c:pt idx="527">
                  <c:v>44223.000694444447</c:v>
                </c:pt>
                <c:pt idx="528">
                  <c:v>44223.001388888886</c:v>
                </c:pt>
                <c:pt idx="529">
                  <c:v>44223.002083333333</c:v>
                </c:pt>
                <c:pt idx="530">
                  <c:v>44223.00277777778</c:v>
                </c:pt>
                <c:pt idx="531">
                  <c:v>44223.003472222219</c:v>
                </c:pt>
                <c:pt idx="532">
                  <c:v>44223.004166666666</c:v>
                </c:pt>
                <c:pt idx="533">
                  <c:v>44223.004861111112</c:v>
                </c:pt>
                <c:pt idx="534">
                  <c:v>44223.005555555559</c:v>
                </c:pt>
                <c:pt idx="535">
                  <c:v>44223.006249999999</c:v>
                </c:pt>
                <c:pt idx="536">
                  <c:v>44223.006944444445</c:v>
                </c:pt>
                <c:pt idx="537">
                  <c:v>44223.007638888892</c:v>
                </c:pt>
                <c:pt idx="538">
                  <c:v>44223.008333333331</c:v>
                </c:pt>
                <c:pt idx="539">
                  <c:v>44223.009027777778</c:v>
                </c:pt>
                <c:pt idx="540">
                  <c:v>44223.009722222225</c:v>
                </c:pt>
                <c:pt idx="541">
                  <c:v>44223.010416666664</c:v>
                </c:pt>
                <c:pt idx="542">
                  <c:v>44223.011111111111</c:v>
                </c:pt>
                <c:pt idx="543">
                  <c:v>44223.011805555558</c:v>
                </c:pt>
                <c:pt idx="544">
                  <c:v>44223.012499999997</c:v>
                </c:pt>
                <c:pt idx="545">
                  <c:v>44223.013194444444</c:v>
                </c:pt>
                <c:pt idx="546">
                  <c:v>44223.013888888891</c:v>
                </c:pt>
                <c:pt idx="547">
                  <c:v>44223.01458333333</c:v>
                </c:pt>
                <c:pt idx="548">
                  <c:v>44223.015277777777</c:v>
                </c:pt>
                <c:pt idx="549">
                  <c:v>44223.015972222223</c:v>
                </c:pt>
                <c:pt idx="550">
                  <c:v>44223.01666666667</c:v>
                </c:pt>
                <c:pt idx="551">
                  <c:v>44223.017361111109</c:v>
                </c:pt>
                <c:pt idx="552">
                  <c:v>44223.018055555556</c:v>
                </c:pt>
                <c:pt idx="553">
                  <c:v>44223.018750000003</c:v>
                </c:pt>
                <c:pt idx="554">
                  <c:v>44223.019444444442</c:v>
                </c:pt>
                <c:pt idx="555">
                  <c:v>44223.020138888889</c:v>
                </c:pt>
                <c:pt idx="556">
                  <c:v>44223.020833333336</c:v>
                </c:pt>
                <c:pt idx="557">
                  <c:v>44223.021527777775</c:v>
                </c:pt>
                <c:pt idx="558">
                  <c:v>44223.022222222222</c:v>
                </c:pt>
                <c:pt idx="559">
                  <c:v>44223.022916666669</c:v>
                </c:pt>
                <c:pt idx="560">
                  <c:v>44223.023611111108</c:v>
                </c:pt>
                <c:pt idx="561">
                  <c:v>44223.024305555555</c:v>
                </c:pt>
                <c:pt idx="562">
                  <c:v>44223.025000000001</c:v>
                </c:pt>
                <c:pt idx="563">
                  <c:v>44223.025694444441</c:v>
                </c:pt>
                <c:pt idx="564">
                  <c:v>44223.026388888888</c:v>
                </c:pt>
                <c:pt idx="565">
                  <c:v>44223.027083333334</c:v>
                </c:pt>
                <c:pt idx="566">
                  <c:v>44223.027777777781</c:v>
                </c:pt>
                <c:pt idx="567">
                  <c:v>44223.02847222222</c:v>
                </c:pt>
                <c:pt idx="568">
                  <c:v>44223.029166666667</c:v>
                </c:pt>
                <c:pt idx="569">
                  <c:v>44223.029861111114</c:v>
                </c:pt>
                <c:pt idx="570">
                  <c:v>44223.030555555553</c:v>
                </c:pt>
                <c:pt idx="571">
                  <c:v>44223.03125</c:v>
                </c:pt>
                <c:pt idx="572">
                  <c:v>44223.031944444447</c:v>
                </c:pt>
                <c:pt idx="573">
                  <c:v>44223.032638888886</c:v>
                </c:pt>
                <c:pt idx="574">
                  <c:v>44223.033333333333</c:v>
                </c:pt>
                <c:pt idx="575">
                  <c:v>44223.03402777778</c:v>
                </c:pt>
                <c:pt idx="576">
                  <c:v>44223.034722222219</c:v>
                </c:pt>
                <c:pt idx="577">
                  <c:v>44223.035416666666</c:v>
                </c:pt>
                <c:pt idx="578">
                  <c:v>44223.036111111112</c:v>
                </c:pt>
                <c:pt idx="579">
                  <c:v>44223.036805555559</c:v>
                </c:pt>
                <c:pt idx="580">
                  <c:v>44223.037499999999</c:v>
                </c:pt>
                <c:pt idx="581">
                  <c:v>44223.038194444445</c:v>
                </c:pt>
                <c:pt idx="582">
                  <c:v>44223.038888888892</c:v>
                </c:pt>
                <c:pt idx="583">
                  <c:v>44223.039583333331</c:v>
                </c:pt>
                <c:pt idx="584">
                  <c:v>44223.040277777778</c:v>
                </c:pt>
                <c:pt idx="585">
                  <c:v>44223.040972222225</c:v>
                </c:pt>
                <c:pt idx="586">
                  <c:v>44223.041666666664</c:v>
                </c:pt>
                <c:pt idx="587">
                  <c:v>44223.042361111111</c:v>
                </c:pt>
                <c:pt idx="588">
                  <c:v>44223.043055555558</c:v>
                </c:pt>
                <c:pt idx="589">
                  <c:v>44223.043749999997</c:v>
                </c:pt>
                <c:pt idx="590">
                  <c:v>44223.044444444444</c:v>
                </c:pt>
                <c:pt idx="591">
                  <c:v>44223.045138888891</c:v>
                </c:pt>
                <c:pt idx="592">
                  <c:v>44223.04583333333</c:v>
                </c:pt>
                <c:pt idx="593">
                  <c:v>44223.046527777777</c:v>
                </c:pt>
                <c:pt idx="594">
                  <c:v>44223.047222222223</c:v>
                </c:pt>
                <c:pt idx="595">
                  <c:v>44223.04791666667</c:v>
                </c:pt>
                <c:pt idx="596">
                  <c:v>44223.048611111109</c:v>
                </c:pt>
                <c:pt idx="597">
                  <c:v>44223.049305555556</c:v>
                </c:pt>
                <c:pt idx="598">
                  <c:v>44223.05</c:v>
                </c:pt>
                <c:pt idx="599">
                  <c:v>44223.050694444442</c:v>
                </c:pt>
                <c:pt idx="600">
                  <c:v>44223.051388888889</c:v>
                </c:pt>
                <c:pt idx="601">
                  <c:v>44223.052083333336</c:v>
                </c:pt>
                <c:pt idx="602">
                  <c:v>44223.052777777775</c:v>
                </c:pt>
                <c:pt idx="603">
                  <c:v>44223.053472222222</c:v>
                </c:pt>
                <c:pt idx="604">
                  <c:v>44223.054166666669</c:v>
                </c:pt>
                <c:pt idx="605">
                  <c:v>44223.054861111108</c:v>
                </c:pt>
                <c:pt idx="606">
                  <c:v>44223.055555555555</c:v>
                </c:pt>
                <c:pt idx="607">
                  <c:v>44223.056250000001</c:v>
                </c:pt>
                <c:pt idx="608">
                  <c:v>44223.056944444441</c:v>
                </c:pt>
                <c:pt idx="609">
                  <c:v>44223.057638888888</c:v>
                </c:pt>
                <c:pt idx="610">
                  <c:v>44223.058333333334</c:v>
                </c:pt>
                <c:pt idx="611">
                  <c:v>44223.059027777781</c:v>
                </c:pt>
                <c:pt idx="612">
                  <c:v>44223.05972222222</c:v>
                </c:pt>
                <c:pt idx="613">
                  <c:v>44223.060416666667</c:v>
                </c:pt>
                <c:pt idx="614">
                  <c:v>44223.061111111114</c:v>
                </c:pt>
                <c:pt idx="615">
                  <c:v>44223.061805555553</c:v>
                </c:pt>
                <c:pt idx="616">
                  <c:v>44223.0625</c:v>
                </c:pt>
                <c:pt idx="617">
                  <c:v>44223.063194444447</c:v>
                </c:pt>
                <c:pt idx="618">
                  <c:v>44223.063888888886</c:v>
                </c:pt>
                <c:pt idx="619">
                  <c:v>44223.064583333333</c:v>
                </c:pt>
                <c:pt idx="620">
                  <c:v>44223.06527777778</c:v>
                </c:pt>
                <c:pt idx="621">
                  <c:v>44223.065972222219</c:v>
                </c:pt>
                <c:pt idx="622">
                  <c:v>44223.066666666666</c:v>
                </c:pt>
                <c:pt idx="623">
                  <c:v>44223.067361111112</c:v>
                </c:pt>
                <c:pt idx="624">
                  <c:v>44223.068055555559</c:v>
                </c:pt>
                <c:pt idx="625">
                  <c:v>44223.068749999999</c:v>
                </c:pt>
                <c:pt idx="626">
                  <c:v>44223.069444444445</c:v>
                </c:pt>
                <c:pt idx="627">
                  <c:v>44223.070138888892</c:v>
                </c:pt>
                <c:pt idx="628">
                  <c:v>44223.070833333331</c:v>
                </c:pt>
                <c:pt idx="629">
                  <c:v>44223.071527777778</c:v>
                </c:pt>
                <c:pt idx="630">
                  <c:v>44223.072222222225</c:v>
                </c:pt>
                <c:pt idx="631">
                  <c:v>44223.072916666664</c:v>
                </c:pt>
                <c:pt idx="632">
                  <c:v>44223.073611111111</c:v>
                </c:pt>
                <c:pt idx="633">
                  <c:v>44223.074305555558</c:v>
                </c:pt>
                <c:pt idx="634">
                  <c:v>44223.074999999997</c:v>
                </c:pt>
                <c:pt idx="635">
                  <c:v>44223.075694444444</c:v>
                </c:pt>
                <c:pt idx="636">
                  <c:v>44223.076388888891</c:v>
                </c:pt>
                <c:pt idx="637">
                  <c:v>44223.07708333333</c:v>
                </c:pt>
                <c:pt idx="638">
                  <c:v>44223.077777777777</c:v>
                </c:pt>
                <c:pt idx="639">
                  <c:v>44223.078472222223</c:v>
                </c:pt>
                <c:pt idx="640">
                  <c:v>44223.07916666667</c:v>
                </c:pt>
                <c:pt idx="641">
                  <c:v>44223.079861111109</c:v>
                </c:pt>
                <c:pt idx="642">
                  <c:v>44223.080555555556</c:v>
                </c:pt>
                <c:pt idx="643">
                  <c:v>44223.081250000003</c:v>
                </c:pt>
                <c:pt idx="644">
                  <c:v>44223.081944444442</c:v>
                </c:pt>
                <c:pt idx="645">
                  <c:v>44223.082638888889</c:v>
                </c:pt>
                <c:pt idx="646">
                  <c:v>44223.083333333336</c:v>
                </c:pt>
                <c:pt idx="647">
                  <c:v>44223.084027777775</c:v>
                </c:pt>
                <c:pt idx="648">
                  <c:v>44223.084722222222</c:v>
                </c:pt>
                <c:pt idx="649">
                  <c:v>44223.085416666669</c:v>
                </c:pt>
                <c:pt idx="650">
                  <c:v>44223.086111111108</c:v>
                </c:pt>
                <c:pt idx="651">
                  <c:v>44223.086805555555</c:v>
                </c:pt>
                <c:pt idx="652">
                  <c:v>44223.087500000001</c:v>
                </c:pt>
                <c:pt idx="653">
                  <c:v>44223.088194444441</c:v>
                </c:pt>
                <c:pt idx="654">
                  <c:v>44223.088888888888</c:v>
                </c:pt>
                <c:pt idx="655">
                  <c:v>44223.089583333334</c:v>
                </c:pt>
                <c:pt idx="656">
                  <c:v>44223.090277777781</c:v>
                </c:pt>
                <c:pt idx="657">
                  <c:v>44223.09097222222</c:v>
                </c:pt>
                <c:pt idx="658">
                  <c:v>44223.091666666667</c:v>
                </c:pt>
                <c:pt idx="659">
                  <c:v>44223.092361111114</c:v>
                </c:pt>
                <c:pt idx="660">
                  <c:v>44223.093055555553</c:v>
                </c:pt>
                <c:pt idx="661">
                  <c:v>44223.09375</c:v>
                </c:pt>
                <c:pt idx="662">
                  <c:v>44223.094444444447</c:v>
                </c:pt>
                <c:pt idx="663">
                  <c:v>44223.095138888886</c:v>
                </c:pt>
                <c:pt idx="664">
                  <c:v>44223.095833333333</c:v>
                </c:pt>
                <c:pt idx="665">
                  <c:v>44223.09652777778</c:v>
                </c:pt>
                <c:pt idx="666">
                  <c:v>44223.097222222219</c:v>
                </c:pt>
                <c:pt idx="667">
                  <c:v>44223.097916666666</c:v>
                </c:pt>
                <c:pt idx="668">
                  <c:v>44223.098611111112</c:v>
                </c:pt>
                <c:pt idx="669">
                  <c:v>44223.099305555559</c:v>
                </c:pt>
                <c:pt idx="670">
                  <c:v>44223.1</c:v>
                </c:pt>
                <c:pt idx="671">
                  <c:v>44223.100694444445</c:v>
                </c:pt>
                <c:pt idx="672">
                  <c:v>44223.101388888892</c:v>
                </c:pt>
                <c:pt idx="673">
                  <c:v>44223.102083333331</c:v>
                </c:pt>
                <c:pt idx="674">
                  <c:v>44223.102777777778</c:v>
                </c:pt>
                <c:pt idx="675">
                  <c:v>44223.103472222225</c:v>
                </c:pt>
                <c:pt idx="676">
                  <c:v>44223.104166666664</c:v>
                </c:pt>
                <c:pt idx="677">
                  <c:v>44223.104861111111</c:v>
                </c:pt>
                <c:pt idx="678">
                  <c:v>44223.105555555558</c:v>
                </c:pt>
                <c:pt idx="679">
                  <c:v>44223.106249999997</c:v>
                </c:pt>
                <c:pt idx="680">
                  <c:v>44223.106944444444</c:v>
                </c:pt>
                <c:pt idx="681">
                  <c:v>44223.107638888891</c:v>
                </c:pt>
                <c:pt idx="682">
                  <c:v>44223.10833333333</c:v>
                </c:pt>
                <c:pt idx="683">
                  <c:v>44223.109027777777</c:v>
                </c:pt>
                <c:pt idx="684">
                  <c:v>44223.109722222223</c:v>
                </c:pt>
                <c:pt idx="685">
                  <c:v>44223.11041666667</c:v>
                </c:pt>
                <c:pt idx="686">
                  <c:v>44223.111111111109</c:v>
                </c:pt>
                <c:pt idx="687">
                  <c:v>44223.111805555556</c:v>
                </c:pt>
                <c:pt idx="688">
                  <c:v>44223.112500000003</c:v>
                </c:pt>
                <c:pt idx="689">
                  <c:v>44223.113194444442</c:v>
                </c:pt>
                <c:pt idx="690">
                  <c:v>44223.113888888889</c:v>
                </c:pt>
                <c:pt idx="691">
                  <c:v>44223.114583333336</c:v>
                </c:pt>
                <c:pt idx="692">
                  <c:v>44223.115277777775</c:v>
                </c:pt>
                <c:pt idx="693">
                  <c:v>44223.115972222222</c:v>
                </c:pt>
                <c:pt idx="694">
                  <c:v>44223.116666666669</c:v>
                </c:pt>
                <c:pt idx="695">
                  <c:v>44223.117361111108</c:v>
                </c:pt>
                <c:pt idx="696">
                  <c:v>44223.118055555555</c:v>
                </c:pt>
                <c:pt idx="697">
                  <c:v>44223.118750000001</c:v>
                </c:pt>
                <c:pt idx="698">
                  <c:v>44223.119444444441</c:v>
                </c:pt>
                <c:pt idx="699">
                  <c:v>44223.120138888888</c:v>
                </c:pt>
                <c:pt idx="700">
                  <c:v>44223.120833333334</c:v>
                </c:pt>
                <c:pt idx="701">
                  <c:v>44223.121527777781</c:v>
                </c:pt>
                <c:pt idx="702">
                  <c:v>44223.12222222222</c:v>
                </c:pt>
                <c:pt idx="703">
                  <c:v>44223.122916666667</c:v>
                </c:pt>
                <c:pt idx="704">
                  <c:v>44223.123611111114</c:v>
                </c:pt>
                <c:pt idx="705">
                  <c:v>44223.124305555553</c:v>
                </c:pt>
                <c:pt idx="706">
                  <c:v>44223.125</c:v>
                </c:pt>
                <c:pt idx="707">
                  <c:v>44223.125694444447</c:v>
                </c:pt>
                <c:pt idx="708">
                  <c:v>44223.126388888886</c:v>
                </c:pt>
                <c:pt idx="709">
                  <c:v>44223.127083333333</c:v>
                </c:pt>
                <c:pt idx="710">
                  <c:v>44223.12777777778</c:v>
                </c:pt>
                <c:pt idx="711">
                  <c:v>44223.128472222219</c:v>
                </c:pt>
                <c:pt idx="712">
                  <c:v>44223.129166666666</c:v>
                </c:pt>
                <c:pt idx="713">
                  <c:v>44223.129861111112</c:v>
                </c:pt>
                <c:pt idx="714">
                  <c:v>44223.130555555559</c:v>
                </c:pt>
                <c:pt idx="715">
                  <c:v>44223.131249999999</c:v>
                </c:pt>
                <c:pt idx="716">
                  <c:v>44223.131944444445</c:v>
                </c:pt>
                <c:pt idx="717">
                  <c:v>44223.132638888892</c:v>
                </c:pt>
                <c:pt idx="718">
                  <c:v>44223.133333333331</c:v>
                </c:pt>
                <c:pt idx="719">
                  <c:v>44223.134027777778</c:v>
                </c:pt>
                <c:pt idx="720">
                  <c:v>44223.134722222225</c:v>
                </c:pt>
                <c:pt idx="721">
                  <c:v>44223.135416666664</c:v>
                </c:pt>
                <c:pt idx="722">
                  <c:v>44223.136111111111</c:v>
                </c:pt>
                <c:pt idx="723">
                  <c:v>44223.136805555558</c:v>
                </c:pt>
                <c:pt idx="724">
                  <c:v>44223.137499999997</c:v>
                </c:pt>
                <c:pt idx="725">
                  <c:v>44223.138194444444</c:v>
                </c:pt>
                <c:pt idx="726">
                  <c:v>44223.138888888891</c:v>
                </c:pt>
                <c:pt idx="727">
                  <c:v>44223.13958333333</c:v>
                </c:pt>
                <c:pt idx="728">
                  <c:v>44223.140277777777</c:v>
                </c:pt>
                <c:pt idx="729">
                  <c:v>44223.140972222223</c:v>
                </c:pt>
                <c:pt idx="730">
                  <c:v>44223.14166666667</c:v>
                </c:pt>
                <c:pt idx="731">
                  <c:v>44223.142361111109</c:v>
                </c:pt>
                <c:pt idx="732">
                  <c:v>44223.143055555556</c:v>
                </c:pt>
                <c:pt idx="733">
                  <c:v>44223.143750000003</c:v>
                </c:pt>
                <c:pt idx="734">
                  <c:v>44223.144444444442</c:v>
                </c:pt>
                <c:pt idx="735">
                  <c:v>44223.145138888889</c:v>
                </c:pt>
                <c:pt idx="736">
                  <c:v>44223.145833333336</c:v>
                </c:pt>
                <c:pt idx="737">
                  <c:v>44223.146527777775</c:v>
                </c:pt>
                <c:pt idx="738">
                  <c:v>44223.147222222222</c:v>
                </c:pt>
                <c:pt idx="739">
                  <c:v>44223.147916666669</c:v>
                </c:pt>
                <c:pt idx="740">
                  <c:v>44223.148611111108</c:v>
                </c:pt>
                <c:pt idx="741">
                  <c:v>44223.149305555555</c:v>
                </c:pt>
                <c:pt idx="742">
                  <c:v>44223.15</c:v>
                </c:pt>
                <c:pt idx="743">
                  <c:v>44223.150694444441</c:v>
                </c:pt>
                <c:pt idx="744">
                  <c:v>44223.151388888888</c:v>
                </c:pt>
                <c:pt idx="745">
                  <c:v>44223.152083333334</c:v>
                </c:pt>
                <c:pt idx="746">
                  <c:v>44223.152777777781</c:v>
                </c:pt>
                <c:pt idx="747">
                  <c:v>44223.15347222222</c:v>
                </c:pt>
                <c:pt idx="748">
                  <c:v>44223.154166666667</c:v>
                </c:pt>
                <c:pt idx="749">
                  <c:v>44223.154861111114</c:v>
                </c:pt>
                <c:pt idx="750">
                  <c:v>44223.155555555553</c:v>
                </c:pt>
                <c:pt idx="751">
                  <c:v>44223.15625</c:v>
                </c:pt>
                <c:pt idx="752">
                  <c:v>44223.156944444447</c:v>
                </c:pt>
                <c:pt idx="753">
                  <c:v>44223.157638888886</c:v>
                </c:pt>
                <c:pt idx="754">
                  <c:v>44223.158333333333</c:v>
                </c:pt>
                <c:pt idx="755">
                  <c:v>44223.15902777778</c:v>
                </c:pt>
                <c:pt idx="756">
                  <c:v>44223.159722222219</c:v>
                </c:pt>
                <c:pt idx="757">
                  <c:v>44223.160416666666</c:v>
                </c:pt>
                <c:pt idx="758">
                  <c:v>44223.161111111112</c:v>
                </c:pt>
                <c:pt idx="759">
                  <c:v>44223.161805555559</c:v>
                </c:pt>
                <c:pt idx="760">
                  <c:v>44223.162499999999</c:v>
                </c:pt>
                <c:pt idx="761">
                  <c:v>44223.163194444445</c:v>
                </c:pt>
                <c:pt idx="762">
                  <c:v>44223.163888888892</c:v>
                </c:pt>
                <c:pt idx="763">
                  <c:v>44223.164583333331</c:v>
                </c:pt>
                <c:pt idx="764">
                  <c:v>44223.165277777778</c:v>
                </c:pt>
                <c:pt idx="765">
                  <c:v>44223.165972222225</c:v>
                </c:pt>
                <c:pt idx="766">
                  <c:v>44223.166666666664</c:v>
                </c:pt>
                <c:pt idx="767">
                  <c:v>44223.167361111111</c:v>
                </c:pt>
                <c:pt idx="768">
                  <c:v>44223.168055555558</c:v>
                </c:pt>
                <c:pt idx="769">
                  <c:v>44223.168749999997</c:v>
                </c:pt>
                <c:pt idx="770">
                  <c:v>44223.169444444444</c:v>
                </c:pt>
                <c:pt idx="771">
                  <c:v>44223.170138888891</c:v>
                </c:pt>
                <c:pt idx="772">
                  <c:v>44223.17083333333</c:v>
                </c:pt>
                <c:pt idx="773">
                  <c:v>44223.171527777777</c:v>
                </c:pt>
                <c:pt idx="774">
                  <c:v>44223.172222222223</c:v>
                </c:pt>
                <c:pt idx="775">
                  <c:v>44223.17291666667</c:v>
                </c:pt>
                <c:pt idx="776">
                  <c:v>44223.173611111109</c:v>
                </c:pt>
                <c:pt idx="777">
                  <c:v>44223.174305555556</c:v>
                </c:pt>
                <c:pt idx="778">
                  <c:v>44223.175000000003</c:v>
                </c:pt>
                <c:pt idx="779">
                  <c:v>44223.175694444442</c:v>
                </c:pt>
                <c:pt idx="780">
                  <c:v>44223.176388888889</c:v>
                </c:pt>
                <c:pt idx="781">
                  <c:v>44223.177083333336</c:v>
                </c:pt>
                <c:pt idx="782">
                  <c:v>44223.177777777775</c:v>
                </c:pt>
                <c:pt idx="783">
                  <c:v>44223.178472222222</c:v>
                </c:pt>
                <c:pt idx="784">
                  <c:v>44223.179166666669</c:v>
                </c:pt>
                <c:pt idx="785">
                  <c:v>44223.179861111108</c:v>
                </c:pt>
                <c:pt idx="786">
                  <c:v>44223.180555555555</c:v>
                </c:pt>
                <c:pt idx="787">
                  <c:v>44223.181250000001</c:v>
                </c:pt>
                <c:pt idx="788">
                  <c:v>44223.181944444441</c:v>
                </c:pt>
                <c:pt idx="789">
                  <c:v>44223.182638888888</c:v>
                </c:pt>
                <c:pt idx="790">
                  <c:v>44223.183333333334</c:v>
                </c:pt>
                <c:pt idx="791">
                  <c:v>44223.184027777781</c:v>
                </c:pt>
                <c:pt idx="792">
                  <c:v>44223.18472222222</c:v>
                </c:pt>
                <c:pt idx="793">
                  <c:v>44223.185416666667</c:v>
                </c:pt>
                <c:pt idx="794">
                  <c:v>44223.186111111114</c:v>
                </c:pt>
                <c:pt idx="795">
                  <c:v>44223.186805555553</c:v>
                </c:pt>
                <c:pt idx="796">
                  <c:v>44223.1875</c:v>
                </c:pt>
                <c:pt idx="797">
                  <c:v>44223.188194444447</c:v>
                </c:pt>
                <c:pt idx="798">
                  <c:v>44223.188888888886</c:v>
                </c:pt>
                <c:pt idx="799">
                  <c:v>44223.189583333333</c:v>
                </c:pt>
                <c:pt idx="800">
                  <c:v>44223.19027777778</c:v>
                </c:pt>
                <c:pt idx="801">
                  <c:v>44223.190972222219</c:v>
                </c:pt>
                <c:pt idx="802">
                  <c:v>44223.191666666666</c:v>
                </c:pt>
                <c:pt idx="803">
                  <c:v>44223.192361111112</c:v>
                </c:pt>
                <c:pt idx="804">
                  <c:v>44223.193055555559</c:v>
                </c:pt>
                <c:pt idx="805">
                  <c:v>44223.193749999999</c:v>
                </c:pt>
                <c:pt idx="806">
                  <c:v>44223.194444444445</c:v>
                </c:pt>
                <c:pt idx="807">
                  <c:v>44223.195138888892</c:v>
                </c:pt>
                <c:pt idx="808">
                  <c:v>44223.195833333331</c:v>
                </c:pt>
                <c:pt idx="809">
                  <c:v>44223.196527777778</c:v>
                </c:pt>
                <c:pt idx="810">
                  <c:v>44223.197222222225</c:v>
                </c:pt>
                <c:pt idx="811">
                  <c:v>44223.197916666664</c:v>
                </c:pt>
                <c:pt idx="812">
                  <c:v>44223.198611111111</c:v>
                </c:pt>
                <c:pt idx="813">
                  <c:v>44223.199305555558</c:v>
                </c:pt>
                <c:pt idx="814">
                  <c:v>44223.199999999997</c:v>
                </c:pt>
                <c:pt idx="815">
                  <c:v>44223.200694444444</c:v>
                </c:pt>
                <c:pt idx="816">
                  <c:v>44223.201388888891</c:v>
                </c:pt>
                <c:pt idx="817">
                  <c:v>44223.20208333333</c:v>
                </c:pt>
                <c:pt idx="818">
                  <c:v>44223.202777777777</c:v>
                </c:pt>
                <c:pt idx="819">
                  <c:v>44223.203472222223</c:v>
                </c:pt>
                <c:pt idx="820">
                  <c:v>44223.20416666667</c:v>
                </c:pt>
                <c:pt idx="821">
                  <c:v>44223.204861111109</c:v>
                </c:pt>
                <c:pt idx="822">
                  <c:v>44223.205555555556</c:v>
                </c:pt>
                <c:pt idx="823">
                  <c:v>44223.206250000003</c:v>
                </c:pt>
                <c:pt idx="824">
                  <c:v>44223.206944444442</c:v>
                </c:pt>
                <c:pt idx="825">
                  <c:v>44223.207638888889</c:v>
                </c:pt>
                <c:pt idx="826">
                  <c:v>44223.208333333336</c:v>
                </c:pt>
                <c:pt idx="827">
                  <c:v>44223.209027777775</c:v>
                </c:pt>
                <c:pt idx="828">
                  <c:v>44223.209722222222</c:v>
                </c:pt>
                <c:pt idx="829">
                  <c:v>44223.210416666669</c:v>
                </c:pt>
                <c:pt idx="830">
                  <c:v>44223.211111111108</c:v>
                </c:pt>
                <c:pt idx="831">
                  <c:v>44223.211805555555</c:v>
                </c:pt>
                <c:pt idx="832">
                  <c:v>44223.212500000001</c:v>
                </c:pt>
                <c:pt idx="833">
                  <c:v>44223.213194444441</c:v>
                </c:pt>
                <c:pt idx="834">
                  <c:v>44223.213888888888</c:v>
                </c:pt>
                <c:pt idx="835">
                  <c:v>44223.214583333334</c:v>
                </c:pt>
                <c:pt idx="836">
                  <c:v>44223.215277777781</c:v>
                </c:pt>
                <c:pt idx="837">
                  <c:v>44223.21597222222</c:v>
                </c:pt>
                <c:pt idx="838">
                  <c:v>44223.216666666667</c:v>
                </c:pt>
                <c:pt idx="839">
                  <c:v>44223.217361111114</c:v>
                </c:pt>
                <c:pt idx="840">
                  <c:v>44223.218055555553</c:v>
                </c:pt>
                <c:pt idx="841">
                  <c:v>44223.21875</c:v>
                </c:pt>
                <c:pt idx="842">
                  <c:v>44223.219444444447</c:v>
                </c:pt>
                <c:pt idx="843">
                  <c:v>44223.220138888886</c:v>
                </c:pt>
                <c:pt idx="844">
                  <c:v>44223.220833333333</c:v>
                </c:pt>
                <c:pt idx="845">
                  <c:v>44223.22152777778</c:v>
                </c:pt>
                <c:pt idx="846">
                  <c:v>44223.222222222219</c:v>
                </c:pt>
                <c:pt idx="847">
                  <c:v>44223.222916666666</c:v>
                </c:pt>
                <c:pt idx="848">
                  <c:v>44223.223611111112</c:v>
                </c:pt>
                <c:pt idx="849">
                  <c:v>44223.224305555559</c:v>
                </c:pt>
                <c:pt idx="850">
                  <c:v>44223.224999999999</c:v>
                </c:pt>
                <c:pt idx="851">
                  <c:v>44223.225694444445</c:v>
                </c:pt>
                <c:pt idx="852">
                  <c:v>44223.226388888892</c:v>
                </c:pt>
                <c:pt idx="853">
                  <c:v>44223.227083333331</c:v>
                </c:pt>
                <c:pt idx="854">
                  <c:v>44223.227777777778</c:v>
                </c:pt>
                <c:pt idx="855">
                  <c:v>44223.228472222225</c:v>
                </c:pt>
                <c:pt idx="856">
                  <c:v>44223.229166666664</c:v>
                </c:pt>
                <c:pt idx="857">
                  <c:v>44223.229861111111</c:v>
                </c:pt>
                <c:pt idx="858">
                  <c:v>44223.230555555558</c:v>
                </c:pt>
                <c:pt idx="859">
                  <c:v>44223.231249999997</c:v>
                </c:pt>
                <c:pt idx="860">
                  <c:v>44223.231944444444</c:v>
                </c:pt>
                <c:pt idx="861">
                  <c:v>44223.232638888891</c:v>
                </c:pt>
                <c:pt idx="862">
                  <c:v>44223.23333333333</c:v>
                </c:pt>
                <c:pt idx="863">
                  <c:v>44223.234027777777</c:v>
                </c:pt>
                <c:pt idx="864">
                  <c:v>44223.234722222223</c:v>
                </c:pt>
                <c:pt idx="865">
                  <c:v>44223.23541666667</c:v>
                </c:pt>
                <c:pt idx="866">
                  <c:v>44223.236111111109</c:v>
                </c:pt>
                <c:pt idx="867">
                  <c:v>44223.236805555556</c:v>
                </c:pt>
                <c:pt idx="868">
                  <c:v>44223.237500000003</c:v>
                </c:pt>
                <c:pt idx="869">
                  <c:v>44223.238194444442</c:v>
                </c:pt>
                <c:pt idx="870">
                  <c:v>44223.238888888889</c:v>
                </c:pt>
                <c:pt idx="871">
                  <c:v>44223.239583333336</c:v>
                </c:pt>
                <c:pt idx="872">
                  <c:v>44223.240277777775</c:v>
                </c:pt>
                <c:pt idx="873">
                  <c:v>44223.240972222222</c:v>
                </c:pt>
                <c:pt idx="874">
                  <c:v>44223.241666666669</c:v>
                </c:pt>
                <c:pt idx="875">
                  <c:v>44223.242361111108</c:v>
                </c:pt>
                <c:pt idx="876">
                  <c:v>44223.243055555555</c:v>
                </c:pt>
                <c:pt idx="877">
                  <c:v>44223.243750000001</c:v>
                </c:pt>
                <c:pt idx="878">
                  <c:v>44223.244444444441</c:v>
                </c:pt>
                <c:pt idx="879">
                  <c:v>44223.245138888888</c:v>
                </c:pt>
                <c:pt idx="880">
                  <c:v>44223.245833333334</c:v>
                </c:pt>
                <c:pt idx="881">
                  <c:v>44223.246527777781</c:v>
                </c:pt>
                <c:pt idx="882">
                  <c:v>44223.24722222222</c:v>
                </c:pt>
                <c:pt idx="883">
                  <c:v>44223.247916666667</c:v>
                </c:pt>
                <c:pt idx="884">
                  <c:v>44223.248611111114</c:v>
                </c:pt>
                <c:pt idx="885">
                  <c:v>44223.249305555553</c:v>
                </c:pt>
                <c:pt idx="886">
                  <c:v>44223.25</c:v>
                </c:pt>
                <c:pt idx="887">
                  <c:v>44223.250694444447</c:v>
                </c:pt>
                <c:pt idx="888">
                  <c:v>44223.251388888886</c:v>
                </c:pt>
                <c:pt idx="889">
                  <c:v>44223.252083333333</c:v>
                </c:pt>
                <c:pt idx="890">
                  <c:v>44223.25277777778</c:v>
                </c:pt>
                <c:pt idx="891">
                  <c:v>44223.253472222219</c:v>
                </c:pt>
                <c:pt idx="892">
                  <c:v>44223.254166666666</c:v>
                </c:pt>
                <c:pt idx="893">
                  <c:v>44223.254861111112</c:v>
                </c:pt>
                <c:pt idx="894">
                  <c:v>44223.255555555559</c:v>
                </c:pt>
                <c:pt idx="895">
                  <c:v>44223.256249999999</c:v>
                </c:pt>
                <c:pt idx="896">
                  <c:v>44223.256944444445</c:v>
                </c:pt>
                <c:pt idx="897">
                  <c:v>44223.257638888892</c:v>
                </c:pt>
                <c:pt idx="898">
                  <c:v>44223.258333333331</c:v>
                </c:pt>
                <c:pt idx="899">
                  <c:v>44223.259027777778</c:v>
                </c:pt>
                <c:pt idx="900">
                  <c:v>44223.259722222225</c:v>
                </c:pt>
                <c:pt idx="901">
                  <c:v>44223.260416666664</c:v>
                </c:pt>
                <c:pt idx="902">
                  <c:v>44223.261111111111</c:v>
                </c:pt>
                <c:pt idx="903">
                  <c:v>44223.261805555558</c:v>
                </c:pt>
                <c:pt idx="904">
                  <c:v>44223.262499999997</c:v>
                </c:pt>
                <c:pt idx="905">
                  <c:v>44223.263194444444</c:v>
                </c:pt>
                <c:pt idx="906">
                  <c:v>44223.263888888891</c:v>
                </c:pt>
                <c:pt idx="907">
                  <c:v>44223.26458333333</c:v>
                </c:pt>
                <c:pt idx="908">
                  <c:v>44223.265277777777</c:v>
                </c:pt>
                <c:pt idx="909">
                  <c:v>44223.265972222223</c:v>
                </c:pt>
                <c:pt idx="910">
                  <c:v>44223.26666666667</c:v>
                </c:pt>
                <c:pt idx="911">
                  <c:v>44223.267361111109</c:v>
                </c:pt>
                <c:pt idx="912">
                  <c:v>44223.268055555556</c:v>
                </c:pt>
                <c:pt idx="913">
                  <c:v>44223.268750000003</c:v>
                </c:pt>
                <c:pt idx="914">
                  <c:v>44223.269444444442</c:v>
                </c:pt>
                <c:pt idx="915">
                  <c:v>44223.270138888889</c:v>
                </c:pt>
                <c:pt idx="916">
                  <c:v>44223.270833333336</c:v>
                </c:pt>
                <c:pt idx="917">
                  <c:v>44223.271527777775</c:v>
                </c:pt>
                <c:pt idx="918">
                  <c:v>44223.272222222222</c:v>
                </c:pt>
                <c:pt idx="919">
                  <c:v>44223.272916666669</c:v>
                </c:pt>
                <c:pt idx="920">
                  <c:v>44223.273611111108</c:v>
                </c:pt>
                <c:pt idx="921">
                  <c:v>44223.274305555555</c:v>
                </c:pt>
                <c:pt idx="922">
                  <c:v>44223.275000000001</c:v>
                </c:pt>
                <c:pt idx="923">
                  <c:v>44223.275694444441</c:v>
                </c:pt>
                <c:pt idx="924">
                  <c:v>44223.276388888888</c:v>
                </c:pt>
                <c:pt idx="925">
                  <c:v>44223.277083333334</c:v>
                </c:pt>
                <c:pt idx="926">
                  <c:v>44223.277777777781</c:v>
                </c:pt>
                <c:pt idx="927">
                  <c:v>44223.27847222222</c:v>
                </c:pt>
                <c:pt idx="928">
                  <c:v>44223.279166666667</c:v>
                </c:pt>
                <c:pt idx="929">
                  <c:v>44223.279861111114</c:v>
                </c:pt>
                <c:pt idx="930">
                  <c:v>44223.280555555553</c:v>
                </c:pt>
                <c:pt idx="931">
                  <c:v>44223.28125</c:v>
                </c:pt>
                <c:pt idx="932">
                  <c:v>44223.281944444447</c:v>
                </c:pt>
                <c:pt idx="933">
                  <c:v>44223.282638888886</c:v>
                </c:pt>
                <c:pt idx="934">
                  <c:v>44223.283333333333</c:v>
                </c:pt>
                <c:pt idx="935">
                  <c:v>44223.28402777778</c:v>
                </c:pt>
                <c:pt idx="936">
                  <c:v>44223.284722222219</c:v>
                </c:pt>
                <c:pt idx="937">
                  <c:v>44223.285416666666</c:v>
                </c:pt>
                <c:pt idx="938">
                  <c:v>44223.286111111112</c:v>
                </c:pt>
                <c:pt idx="939">
                  <c:v>44223.286805555559</c:v>
                </c:pt>
                <c:pt idx="940">
                  <c:v>44223.287499999999</c:v>
                </c:pt>
                <c:pt idx="941">
                  <c:v>44223.288194444445</c:v>
                </c:pt>
                <c:pt idx="942">
                  <c:v>44223.288888888892</c:v>
                </c:pt>
                <c:pt idx="943">
                  <c:v>44223.289583333331</c:v>
                </c:pt>
                <c:pt idx="944">
                  <c:v>44223.290277777778</c:v>
                </c:pt>
                <c:pt idx="945">
                  <c:v>44223.290972222225</c:v>
                </c:pt>
                <c:pt idx="946">
                  <c:v>44223.291666666664</c:v>
                </c:pt>
                <c:pt idx="947">
                  <c:v>44223.292361111111</c:v>
                </c:pt>
                <c:pt idx="948">
                  <c:v>44223.293055555558</c:v>
                </c:pt>
                <c:pt idx="949">
                  <c:v>44223.293749999997</c:v>
                </c:pt>
                <c:pt idx="950">
                  <c:v>44223.294444444444</c:v>
                </c:pt>
                <c:pt idx="951">
                  <c:v>44223.295138888891</c:v>
                </c:pt>
                <c:pt idx="952">
                  <c:v>44223.29583333333</c:v>
                </c:pt>
                <c:pt idx="953">
                  <c:v>44223.296527777777</c:v>
                </c:pt>
                <c:pt idx="954">
                  <c:v>44223.297222222223</c:v>
                </c:pt>
                <c:pt idx="955">
                  <c:v>44223.29791666667</c:v>
                </c:pt>
                <c:pt idx="956">
                  <c:v>44223.298611111109</c:v>
                </c:pt>
                <c:pt idx="957">
                  <c:v>44223.299305555556</c:v>
                </c:pt>
                <c:pt idx="958">
                  <c:v>44223.3</c:v>
                </c:pt>
                <c:pt idx="959">
                  <c:v>44223.300694444442</c:v>
                </c:pt>
                <c:pt idx="960">
                  <c:v>44223.301388888889</c:v>
                </c:pt>
                <c:pt idx="961">
                  <c:v>44223.302083333336</c:v>
                </c:pt>
                <c:pt idx="962">
                  <c:v>44223.302777777775</c:v>
                </c:pt>
                <c:pt idx="963">
                  <c:v>44223.303472222222</c:v>
                </c:pt>
                <c:pt idx="964">
                  <c:v>44223.304166666669</c:v>
                </c:pt>
                <c:pt idx="965">
                  <c:v>44223.304861111108</c:v>
                </c:pt>
                <c:pt idx="966">
                  <c:v>44223.305555555555</c:v>
                </c:pt>
                <c:pt idx="967">
                  <c:v>44223.306250000001</c:v>
                </c:pt>
                <c:pt idx="968">
                  <c:v>44223.306944444441</c:v>
                </c:pt>
                <c:pt idx="969">
                  <c:v>44223.307638888888</c:v>
                </c:pt>
                <c:pt idx="970">
                  <c:v>44223.308333333334</c:v>
                </c:pt>
                <c:pt idx="971">
                  <c:v>44223.309027777781</c:v>
                </c:pt>
                <c:pt idx="972">
                  <c:v>44223.30972222222</c:v>
                </c:pt>
                <c:pt idx="973">
                  <c:v>44223.310416666667</c:v>
                </c:pt>
                <c:pt idx="974">
                  <c:v>44223.311111111114</c:v>
                </c:pt>
                <c:pt idx="975">
                  <c:v>44223.311805555553</c:v>
                </c:pt>
                <c:pt idx="976">
                  <c:v>44223.3125</c:v>
                </c:pt>
                <c:pt idx="977">
                  <c:v>44223.313194444447</c:v>
                </c:pt>
                <c:pt idx="978">
                  <c:v>44223.313888888886</c:v>
                </c:pt>
                <c:pt idx="979">
                  <c:v>44223.314583333333</c:v>
                </c:pt>
                <c:pt idx="980">
                  <c:v>44223.31527777778</c:v>
                </c:pt>
                <c:pt idx="981">
                  <c:v>44223.315972222219</c:v>
                </c:pt>
                <c:pt idx="982">
                  <c:v>44223.316666666666</c:v>
                </c:pt>
                <c:pt idx="983">
                  <c:v>44223.317361111112</c:v>
                </c:pt>
                <c:pt idx="984">
                  <c:v>44223.318055555559</c:v>
                </c:pt>
                <c:pt idx="985">
                  <c:v>44223.318749999999</c:v>
                </c:pt>
                <c:pt idx="986">
                  <c:v>44223.319444444445</c:v>
                </c:pt>
                <c:pt idx="987">
                  <c:v>44223.320138888892</c:v>
                </c:pt>
                <c:pt idx="988">
                  <c:v>44223.320833333331</c:v>
                </c:pt>
                <c:pt idx="989">
                  <c:v>44223.321527777778</c:v>
                </c:pt>
                <c:pt idx="990">
                  <c:v>44223.322222222225</c:v>
                </c:pt>
                <c:pt idx="991">
                  <c:v>44223.322916666664</c:v>
                </c:pt>
                <c:pt idx="992">
                  <c:v>44223.323611111111</c:v>
                </c:pt>
                <c:pt idx="993">
                  <c:v>44223.324305555558</c:v>
                </c:pt>
                <c:pt idx="994">
                  <c:v>44223.324999999997</c:v>
                </c:pt>
                <c:pt idx="995">
                  <c:v>44223.325694444444</c:v>
                </c:pt>
                <c:pt idx="996">
                  <c:v>44223.326388888891</c:v>
                </c:pt>
                <c:pt idx="997">
                  <c:v>44223.32708333333</c:v>
                </c:pt>
                <c:pt idx="998">
                  <c:v>44223.327777777777</c:v>
                </c:pt>
                <c:pt idx="999">
                  <c:v>44223.328472222223</c:v>
                </c:pt>
                <c:pt idx="1000">
                  <c:v>44223.32916666667</c:v>
                </c:pt>
                <c:pt idx="1001">
                  <c:v>44223.329861111109</c:v>
                </c:pt>
                <c:pt idx="1002">
                  <c:v>44223.330555555556</c:v>
                </c:pt>
                <c:pt idx="1003">
                  <c:v>44223.331250000003</c:v>
                </c:pt>
                <c:pt idx="1004">
                  <c:v>44223.331944444442</c:v>
                </c:pt>
                <c:pt idx="1005">
                  <c:v>44223.332638888889</c:v>
                </c:pt>
                <c:pt idx="1006">
                  <c:v>44223.333333333336</c:v>
                </c:pt>
                <c:pt idx="1007">
                  <c:v>44223.334027777775</c:v>
                </c:pt>
                <c:pt idx="1008">
                  <c:v>44223.334722222222</c:v>
                </c:pt>
                <c:pt idx="1009">
                  <c:v>44223.335416666669</c:v>
                </c:pt>
                <c:pt idx="1010">
                  <c:v>44223.336111111108</c:v>
                </c:pt>
                <c:pt idx="1011">
                  <c:v>44223.336805555555</c:v>
                </c:pt>
                <c:pt idx="1012">
                  <c:v>44223.337500000001</c:v>
                </c:pt>
                <c:pt idx="1013">
                  <c:v>44223.338194444441</c:v>
                </c:pt>
                <c:pt idx="1014">
                  <c:v>44223.338888888888</c:v>
                </c:pt>
                <c:pt idx="1015">
                  <c:v>44223.339583333334</c:v>
                </c:pt>
                <c:pt idx="1016">
                  <c:v>44223.340277777781</c:v>
                </c:pt>
                <c:pt idx="1017">
                  <c:v>44223.34097222222</c:v>
                </c:pt>
                <c:pt idx="1018">
                  <c:v>44223.341666666667</c:v>
                </c:pt>
                <c:pt idx="1019">
                  <c:v>44223.342361111114</c:v>
                </c:pt>
                <c:pt idx="1020">
                  <c:v>44223.343055555553</c:v>
                </c:pt>
                <c:pt idx="1021">
                  <c:v>44223.34375</c:v>
                </c:pt>
                <c:pt idx="1022">
                  <c:v>44223.344444444447</c:v>
                </c:pt>
                <c:pt idx="1023">
                  <c:v>44223.345138888886</c:v>
                </c:pt>
                <c:pt idx="1024">
                  <c:v>44223.345833333333</c:v>
                </c:pt>
                <c:pt idx="1025">
                  <c:v>44223.34652777778</c:v>
                </c:pt>
                <c:pt idx="1026">
                  <c:v>44223.347222222219</c:v>
                </c:pt>
                <c:pt idx="1027">
                  <c:v>44223.347916666666</c:v>
                </c:pt>
                <c:pt idx="1028">
                  <c:v>44223.348611111112</c:v>
                </c:pt>
                <c:pt idx="1029">
                  <c:v>44223.349305555559</c:v>
                </c:pt>
                <c:pt idx="1030">
                  <c:v>44223.35</c:v>
                </c:pt>
                <c:pt idx="1031">
                  <c:v>44223.350694444445</c:v>
                </c:pt>
                <c:pt idx="1032">
                  <c:v>44223.351388888892</c:v>
                </c:pt>
                <c:pt idx="1033">
                  <c:v>44223.352083333331</c:v>
                </c:pt>
                <c:pt idx="1034">
                  <c:v>44223.352777777778</c:v>
                </c:pt>
                <c:pt idx="1035">
                  <c:v>44223.353472222225</c:v>
                </c:pt>
                <c:pt idx="1036">
                  <c:v>44223.354166666664</c:v>
                </c:pt>
                <c:pt idx="1037">
                  <c:v>44223.354861111111</c:v>
                </c:pt>
                <c:pt idx="1038">
                  <c:v>44223.355555555558</c:v>
                </c:pt>
                <c:pt idx="1039">
                  <c:v>44223.356249999997</c:v>
                </c:pt>
                <c:pt idx="1040">
                  <c:v>44223.356944444444</c:v>
                </c:pt>
                <c:pt idx="1041">
                  <c:v>44223.357638888891</c:v>
                </c:pt>
                <c:pt idx="1042">
                  <c:v>44223.35833333333</c:v>
                </c:pt>
                <c:pt idx="1043">
                  <c:v>44223.359027777777</c:v>
                </c:pt>
                <c:pt idx="1044">
                  <c:v>44223.359722222223</c:v>
                </c:pt>
                <c:pt idx="1045">
                  <c:v>44223.36041666667</c:v>
                </c:pt>
                <c:pt idx="1046">
                  <c:v>44223.361111111109</c:v>
                </c:pt>
                <c:pt idx="1047">
                  <c:v>44223.361805555556</c:v>
                </c:pt>
                <c:pt idx="1048">
                  <c:v>44223.362500000003</c:v>
                </c:pt>
                <c:pt idx="1049">
                  <c:v>44223.363194444442</c:v>
                </c:pt>
                <c:pt idx="1050">
                  <c:v>44223.363888888889</c:v>
                </c:pt>
                <c:pt idx="1051">
                  <c:v>44223.364583333336</c:v>
                </c:pt>
                <c:pt idx="1052">
                  <c:v>44223.365277777775</c:v>
                </c:pt>
                <c:pt idx="1053">
                  <c:v>44223.365972222222</c:v>
                </c:pt>
                <c:pt idx="1054">
                  <c:v>44223.366666666669</c:v>
                </c:pt>
                <c:pt idx="1055">
                  <c:v>44223.367361111108</c:v>
                </c:pt>
                <c:pt idx="1056">
                  <c:v>44223.368055555555</c:v>
                </c:pt>
                <c:pt idx="1057">
                  <c:v>44223.368750000001</c:v>
                </c:pt>
                <c:pt idx="1058">
                  <c:v>44223.369444444441</c:v>
                </c:pt>
                <c:pt idx="1059">
                  <c:v>44223.370138888888</c:v>
                </c:pt>
                <c:pt idx="1060">
                  <c:v>44223.370833333334</c:v>
                </c:pt>
                <c:pt idx="1061">
                  <c:v>44223.371527777781</c:v>
                </c:pt>
                <c:pt idx="1062">
                  <c:v>44223.37222222222</c:v>
                </c:pt>
                <c:pt idx="1063">
                  <c:v>44223.372916666667</c:v>
                </c:pt>
                <c:pt idx="1064">
                  <c:v>44223.373611111114</c:v>
                </c:pt>
                <c:pt idx="1065">
                  <c:v>44223.374305555553</c:v>
                </c:pt>
                <c:pt idx="1066">
                  <c:v>44223.375</c:v>
                </c:pt>
                <c:pt idx="1067">
                  <c:v>44223.375694444447</c:v>
                </c:pt>
                <c:pt idx="1068">
                  <c:v>44223.376388888886</c:v>
                </c:pt>
                <c:pt idx="1069">
                  <c:v>44223.377083333333</c:v>
                </c:pt>
                <c:pt idx="1070">
                  <c:v>44223.37777777778</c:v>
                </c:pt>
                <c:pt idx="1071">
                  <c:v>44223.378472222219</c:v>
                </c:pt>
                <c:pt idx="1072">
                  <c:v>44223.379166666666</c:v>
                </c:pt>
                <c:pt idx="1073">
                  <c:v>44223.379861111112</c:v>
                </c:pt>
                <c:pt idx="1074">
                  <c:v>44223.380555555559</c:v>
                </c:pt>
                <c:pt idx="1075">
                  <c:v>44223.381249999999</c:v>
                </c:pt>
                <c:pt idx="1076">
                  <c:v>44223.381944444445</c:v>
                </c:pt>
                <c:pt idx="1077">
                  <c:v>44223.382638888892</c:v>
                </c:pt>
                <c:pt idx="1078">
                  <c:v>44223.383333333331</c:v>
                </c:pt>
                <c:pt idx="1079">
                  <c:v>44223.384027777778</c:v>
                </c:pt>
                <c:pt idx="1080">
                  <c:v>44223.384722222225</c:v>
                </c:pt>
                <c:pt idx="1081">
                  <c:v>44223.385416666664</c:v>
                </c:pt>
                <c:pt idx="1082">
                  <c:v>44223.386111111111</c:v>
                </c:pt>
                <c:pt idx="1083">
                  <c:v>44223.386805555558</c:v>
                </c:pt>
                <c:pt idx="1084">
                  <c:v>44223.387499999997</c:v>
                </c:pt>
                <c:pt idx="1085">
                  <c:v>44223.388194444444</c:v>
                </c:pt>
                <c:pt idx="1086">
                  <c:v>44223.388888888891</c:v>
                </c:pt>
                <c:pt idx="1087">
                  <c:v>44223.38958333333</c:v>
                </c:pt>
                <c:pt idx="1088">
                  <c:v>44223.390277777777</c:v>
                </c:pt>
                <c:pt idx="1089">
                  <c:v>44223.390972222223</c:v>
                </c:pt>
                <c:pt idx="1090">
                  <c:v>44223.39166666667</c:v>
                </c:pt>
                <c:pt idx="1091">
                  <c:v>44223.392361111109</c:v>
                </c:pt>
                <c:pt idx="1092">
                  <c:v>44223.393055555556</c:v>
                </c:pt>
                <c:pt idx="1093">
                  <c:v>44223.393750000003</c:v>
                </c:pt>
                <c:pt idx="1094">
                  <c:v>44223.394444444442</c:v>
                </c:pt>
                <c:pt idx="1095">
                  <c:v>44223.395138888889</c:v>
                </c:pt>
                <c:pt idx="1096">
                  <c:v>44223.395833333336</c:v>
                </c:pt>
                <c:pt idx="1097">
                  <c:v>44223.396527777775</c:v>
                </c:pt>
                <c:pt idx="1098">
                  <c:v>44223.397222222222</c:v>
                </c:pt>
                <c:pt idx="1099">
                  <c:v>44223.397916666669</c:v>
                </c:pt>
                <c:pt idx="1100">
                  <c:v>44223.398611111108</c:v>
                </c:pt>
              </c:numCache>
            </c:numRef>
          </c:cat>
          <c:val>
            <c:numRef>
              <c:f>Summary!$B$4:$B$1104</c:f>
              <c:numCache>
                <c:formatCode>General</c:formatCode>
                <c:ptCount val="1101"/>
                <c:pt idx="0">
                  <c:v>22.428999999999998</c:v>
                </c:pt>
                <c:pt idx="1">
                  <c:v>22.332999999999998</c:v>
                </c:pt>
                <c:pt idx="2">
                  <c:v>22.332999999999998</c:v>
                </c:pt>
                <c:pt idx="3">
                  <c:v>22.238</c:v>
                </c:pt>
                <c:pt idx="4">
                  <c:v>22.238</c:v>
                </c:pt>
                <c:pt idx="5">
                  <c:v>22.238</c:v>
                </c:pt>
                <c:pt idx="6">
                  <c:v>22.238</c:v>
                </c:pt>
                <c:pt idx="7">
                  <c:v>22.141999999999999</c:v>
                </c:pt>
                <c:pt idx="8">
                  <c:v>22.141999999999999</c:v>
                </c:pt>
                <c:pt idx="9">
                  <c:v>22.141999999999999</c:v>
                </c:pt>
                <c:pt idx="10">
                  <c:v>22.141999999999999</c:v>
                </c:pt>
                <c:pt idx="11">
                  <c:v>22.141999999999999</c:v>
                </c:pt>
                <c:pt idx="12">
                  <c:v>22.141999999999999</c:v>
                </c:pt>
                <c:pt idx="13">
                  <c:v>22.141999999999999</c:v>
                </c:pt>
                <c:pt idx="14">
                  <c:v>22.141999999999999</c:v>
                </c:pt>
                <c:pt idx="15">
                  <c:v>22.141999999999999</c:v>
                </c:pt>
                <c:pt idx="16">
                  <c:v>22.045999999999999</c:v>
                </c:pt>
                <c:pt idx="17">
                  <c:v>22.045999999999999</c:v>
                </c:pt>
                <c:pt idx="18">
                  <c:v>22.045999999999999</c:v>
                </c:pt>
                <c:pt idx="19">
                  <c:v>21.951000000000001</c:v>
                </c:pt>
                <c:pt idx="20">
                  <c:v>21.951000000000001</c:v>
                </c:pt>
                <c:pt idx="21">
                  <c:v>21.855</c:v>
                </c:pt>
                <c:pt idx="22">
                  <c:v>21.855</c:v>
                </c:pt>
                <c:pt idx="23">
                  <c:v>21.855</c:v>
                </c:pt>
                <c:pt idx="24">
                  <c:v>21.855</c:v>
                </c:pt>
                <c:pt idx="25">
                  <c:v>21.76</c:v>
                </c:pt>
                <c:pt idx="26">
                  <c:v>21.76</c:v>
                </c:pt>
                <c:pt idx="27">
                  <c:v>21.76</c:v>
                </c:pt>
                <c:pt idx="28">
                  <c:v>21.76</c:v>
                </c:pt>
                <c:pt idx="29">
                  <c:v>21.664000000000001</c:v>
                </c:pt>
                <c:pt idx="30">
                  <c:v>21.664000000000001</c:v>
                </c:pt>
                <c:pt idx="31">
                  <c:v>21.664000000000001</c:v>
                </c:pt>
                <c:pt idx="32">
                  <c:v>21.664000000000001</c:v>
                </c:pt>
                <c:pt idx="33">
                  <c:v>21.664000000000001</c:v>
                </c:pt>
                <c:pt idx="34">
                  <c:v>21.664000000000001</c:v>
                </c:pt>
                <c:pt idx="35">
                  <c:v>21.568999999999999</c:v>
                </c:pt>
                <c:pt idx="36">
                  <c:v>21.568999999999999</c:v>
                </c:pt>
                <c:pt idx="37">
                  <c:v>21.568999999999999</c:v>
                </c:pt>
                <c:pt idx="38">
                  <c:v>21.568999999999999</c:v>
                </c:pt>
                <c:pt idx="39">
                  <c:v>21.568999999999999</c:v>
                </c:pt>
                <c:pt idx="40">
                  <c:v>21.568999999999999</c:v>
                </c:pt>
                <c:pt idx="41">
                  <c:v>21.568999999999999</c:v>
                </c:pt>
                <c:pt idx="42">
                  <c:v>21.568999999999999</c:v>
                </c:pt>
                <c:pt idx="43">
                  <c:v>21.568999999999999</c:v>
                </c:pt>
                <c:pt idx="44">
                  <c:v>21.568999999999999</c:v>
                </c:pt>
                <c:pt idx="45">
                  <c:v>21.568999999999999</c:v>
                </c:pt>
                <c:pt idx="46">
                  <c:v>21.568999999999999</c:v>
                </c:pt>
                <c:pt idx="47">
                  <c:v>21.568999999999999</c:v>
                </c:pt>
                <c:pt idx="48">
                  <c:v>21.568999999999999</c:v>
                </c:pt>
                <c:pt idx="49">
                  <c:v>21.568999999999999</c:v>
                </c:pt>
                <c:pt idx="50">
                  <c:v>21.568999999999999</c:v>
                </c:pt>
                <c:pt idx="51">
                  <c:v>21.568999999999999</c:v>
                </c:pt>
                <c:pt idx="52">
                  <c:v>21.568999999999999</c:v>
                </c:pt>
                <c:pt idx="53">
                  <c:v>21.568999999999999</c:v>
                </c:pt>
                <c:pt idx="54">
                  <c:v>21.568999999999999</c:v>
                </c:pt>
                <c:pt idx="55">
                  <c:v>21.568999999999999</c:v>
                </c:pt>
                <c:pt idx="56">
                  <c:v>21.568999999999999</c:v>
                </c:pt>
                <c:pt idx="57">
                  <c:v>21.664000000000001</c:v>
                </c:pt>
                <c:pt idx="58">
                  <c:v>21.664000000000001</c:v>
                </c:pt>
                <c:pt idx="59">
                  <c:v>21.664000000000001</c:v>
                </c:pt>
                <c:pt idx="60">
                  <c:v>21.664000000000001</c:v>
                </c:pt>
                <c:pt idx="61">
                  <c:v>21.664000000000001</c:v>
                </c:pt>
                <c:pt idx="62">
                  <c:v>21.664000000000001</c:v>
                </c:pt>
                <c:pt idx="63">
                  <c:v>21.664000000000001</c:v>
                </c:pt>
                <c:pt idx="64">
                  <c:v>21.664000000000001</c:v>
                </c:pt>
                <c:pt idx="65">
                  <c:v>21.664000000000001</c:v>
                </c:pt>
                <c:pt idx="66">
                  <c:v>21.664000000000001</c:v>
                </c:pt>
                <c:pt idx="67">
                  <c:v>21.664000000000001</c:v>
                </c:pt>
                <c:pt idx="68">
                  <c:v>21.664000000000001</c:v>
                </c:pt>
                <c:pt idx="69">
                  <c:v>21.664000000000001</c:v>
                </c:pt>
                <c:pt idx="70">
                  <c:v>21.664000000000001</c:v>
                </c:pt>
                <c:pt idx="71">
                  <c:v>21.664000000000001</c:v>
                </c:pt>
                <c:pt idx="72">
                  <c:v>21.664000000000001</c:v>
                </c:pt>
                <c:pt idx="73">
                  <c:v>21.664000000000001</c:v>
                </c:pt>
                <c:pt idx="74">
                  <c:v>21.76</c:v>
                </c:pt>
                <c:pt idx="75">
                  <c:v>21.76</c:v>
                </c:pt>
                <c:pt idx="76">
                  <c:v>21.76</c:v>
                </c:pt>
                <c:pt idx="77">
                  <c:v>21.664000000000001</c:v>
                </c:pt>
                <c:pt idx="78">
                  <c:v>21.664000000000001</c:v>
                </c:pt>
                <c:pt idx="79">
                  <c:v>21.664000000000001</c:v>
                </c:pt>
                <c:pt idx="80">
                  <c:v>21.664000000000001</c:v>
                </c:pt>
                <c:pt idx="81">
                  <c:v>21.664000000000001</c:v>
                </c:pt>
                <c:pt idx="82">
                  <c:v>21.664000000000001</c:v>
                </c:pt>
                <c:pt idx="83">
                  <c:v>21.568999999999999</c:v>
                </c:pt>
                <c:pt idx="84">
                  <c:v>21.568999999999999</c:v>
                </c:pt>
                <c:pt idx="85">
                  <c:v>21.568999999999999</c:v>
                </c:pt>
                <c:pt idx="86">
                  <c:v>21.568999999999999</c:v>
                </c:pt>
                <c:pt idx="87">
                  <c:v>21.568999999999999</c:v>
                </c:pt>
                <c:pt idx="88">
                  <c:v>21.472999999999999</c:v>
                </c:pt>
                <c:pt idx="89">
                  <c:v>21.472999999999999</c:v>
                </c:pt>
                <c:pt idx="90">
                  <c:v>21.472999999999999</c:v>
                </c:pt>
                <c:pt idx="91">
                  <c:v>21.472999999999999</c:v>
                </c:pt>
                <c:pt idx="92">
                  <c:v>21.472999999999999</c:v>
                </c:pt>
                <c:pt idx="93">
                  <c:v>21.472999999999999</c:v>
                </c:pt>
                <c:pt idx="94">
                  <c:v>21.378</c:v>
                </c:pt>
                <c:pt idx="95">
                  <c:v>21.378</c:v>
                </c:pt>
                <c:pt idx="96">
                  <c:v>21.378</c:v>
                </c:pt>
                <c:pt idx="97">
                  <c:v>21.378</c:v>
                </c:pt>
                <c:pt idx="98">
                  <c:v>21.378</c:v>
                </c:pt>
                <c:pt idx="99">
                  <c:v>21.378</c:v>
                </c:pt>
                <c:pt idx="100">
                  <c:v>21.378</c:v>
                </c:pt>
                <c:pt idx="101">
                  <c:v>21.378</c:v>
                </c:pt>
                <c:pt idx="102">
                  <c:v>21.378</c:v>
                </c:pt>
                <c:pt idx="103">
                  <c:v>21.378</c:v>
                </c:pt>
                <c:pt idx="104">
                  <c:v>21.378</c:v>
                </c:pt>
                <c:pt idx="105">
                  <c:v>21.378</c:v>
                </c:pt>
                <c:pt idx="106">
                  <c:v>21.378</c:v>
                </c:pt>
                <c:pt idx="107">
                  <c:v>21.378</c:v>
                </c:pt>
                <c:pt idx="108">
                  <c:v>21.378</c:v>
                </c:pt>
                <c:pt idx="109">
                  <c:v>21.378</c:v>
                </c:pt>
                <c:pt idx="110">
                  <c:v>21.378</c:v>
                </c:pt>
                <c:pt idx="111">
                  <c:v>21.378</c:v>
                </c:pt>
                <c:pt idx="112">
                  <c:v>21.378</c:v>
                </c:pt>
                <c:pt idx="113">
                  <c:v>21.378</c:v>
                </c:pt>
                <c:pt idx="114">
                  <c:v>21.378</c:v>
                </c:pt>
                <c:pt idx="115">
                  <c:v>21.378</c:v>
                </c:pt>
                <c:pt idx="116">
                  <c:v>21.378</c:v>
                </c:pt>
                <c:pt idx="117">
                  <c:v>21.378</c:v>
                </c:pt>
                <c:pt idx="118">
                  <c:v>21.378</c:v>
                </c:pt>
                <c:pt idx="119">
                  <c:v>21.378</c:v>
                </c:pt>
                <c:pt idx="120">
                  <c:v>21.378</c:v>
                </c:pt>
                <c:pt idx="121">
                  <c:v>21.378</c:v>
                </c:pt>
                <c:pt idx="122">
                  <c:v>21.378</c:v>
                </c:pt>
                <c:pt idx="123">
                  <c:v>21.378</c:v>
                </c:pt>
                <c:pt idx="124">
                  <c:v>21.378</c:v>
                </c:pt>
                <c:pt idx="125">
                  <c:v>21.378</c:v>
                </c:pt>
                <c:pt idx="126">
                  <c:v>21.378</c:v>
                </c:pt>
                <c:pt idx="127">
                  <c:v>21.378</c:v>
                </c:pt>
                <c:pt idx="128">
                  <c:v>21.378</c:v>
                </c:pt>
                <c:pt idx="129">
                  <c:v>21.378</c:v>
                </c:pt>
                <c:pt idx="130">
                  <c:v>21.378</c:v>
                </c:pt>
                <c:pt idx="131">
                  <c:v>21.378</c:v>
                </c:pt>
                <c:pt idx="132">
                  <c:v>21.378</c:v>
                </c:pt>
                <c:pt idx="133">
                  <c:v>21.378</c:v>
                </c:pt>
                <c:pt idx="134">
                  <c:v>21.378</c:v>
                </c:pt>
                <c:pt idx="135">
                  <c:v>21.378</c:v>
                </c:pt>
                <c:pt idx="136">
                  <c:v>21.378</c:v>
                </c:pt>
                <c:pt idx="137">
                  <c:v>21.378</c:v>
                </c:pt>
                <c:pt idx="138">
                  <c:v>21.378</c:v>
                </c:pt>
                <c:pt idx="139">
                  <c:v>21.378</c:v>
                </c:pt>
                <c:pt idx="140">
                  <c:v>21.282</c:v>
                </c:pt>
                <c:pt idx="141">
                  <c:v>21.282</c:v>
                </c:pt>
                <c:pt idx="142">
                  <c:v>21.378</c:v>
                </c:pt>
                <c:pt idx="143">
                  <c:v>21.282</c:v>
                </c:pt>
                <c:pt idx="144">
                  <c:v>21.378</c:v>
                </c:pt>
                <c:pt idx="145">
                  <c:v>21.378</c:v>
                </c:pt>
                <c:pt idx="146">
                  <c:v>21.282</c:v>
                </c:pt>
                <c:pt idx="147">
                  <c:v>21.378</c:v>
                </c:pt>
                <c:pt idx="148">
                  <c:v>21.378</c:v>
                </c:pt>
                <c:pt idx="149">
                  <c:v>21.378</c:v>
                </c:pt>
                <c:pt idx="150">
                  <c:v>21.378</c:v>
                </c:pt>
                <c:pt idx="151">
                  <c:v>21.378</c:v>
                </c:pt>
                <c:pt idx="152">
                  <c:v>21.378</c:v>
                </c:pt>
                <c:pt idx="153">
                  <c:v>21.378</c:v>
                </c:pt>
                <c:pt idx="154">
                  <c:v>21.378</c:v>
                </c:pt>
                <c:pt idx="155">
                  <c:v>21.378</c:v>
                </c:pt>
                <c:pt idx="156">
                  <c:v>21.378</c:v>
                </c:pt>
                <c:pt idx="157">
                  <c:v>21.378</c:v>
                </c:pt>
                <c:pt idx="158">
                  <c:v>21.378</c:v>
                </c:pt>
                <c:pt idx="159">
                  <c:v>21.378</c:v>
                </c:pt>
                <c:pt idx="160">
                  <c:v>21.378</c:v>
                </c:pt>
                <c:pt idx="161">
                  <c:v>21.378</c:v>
                </c:pt>
                <c:pt idx="162">
                  <c:v>21.378</c:v>
                </c:pt>
                <c:pt idx="163">
                  <c:v>21.378</c:v>
                </c:pt>
                <c:pt idx="164">
                  <c:v>21.378</c:v>
                </c:pt>
                <c:pt idx="165">
                  <c:v>21.378</c:v>
                </c:pt>
                <c:pt idx="166">
                  <c:v>21.378</c:v>
                </c:pt>
                <c:pt idx="167">
                  <c:v>21.378</c:v>
                </c:pt>
                <c:pt idx="168">
                  <c:v>21.378</c:v>
                </c:pt>
                <c:pt idx="169">
                  <c:v>21.378</c:v>
                </c:pt>
                <c:pt idx="170">
                  <c:v>21.378</c:v>
                </c:pt>
                <c:pt idx="171">
                  <c:v>21.378</c:v>
                </c:pt>
                <c:pt idx="172">
                  <c:v>21.378</c:v>
                </c:pt>
                <c:pt idx="173">
                  <c:v>21.378</c:v>
                </c:pt>
                <c:pt idx="174">
                  <c:v>21.378</c:v>
                </c:pt>
                <c:pt idx="175">
                  <c:v>21.378</c:v>
                </c:pt>
                <c:pt idx="176">
                  <c:v>21.378</c:v>
                </c:pt>
                <c:pt idx="177">
                  <c:v>21.378</c:v>
                </c:pt>
                <c:pt idx="178">
                  <c:v>21.378</c:v>
                </c:pt>
                <c:pt idx="179">
                  <c:v>21.378</c:v>
                </c:pt>
                <c:pt idx="180">
                  <c:v>21.472999999999999</c:v>
                </c:pt>
                <c:pt idx="181">
                  <c:v>21.472999999999999</c:v>
                </c:pt>
                <c:pt idx="182">
                  <c:v>21.472999999999999</c:v>
                </c:pt>
                <c:pt idx="183">
                  <c:v>21.472999999999999</c:v>
                </c:pt>
                <c:pt idx="184">
                  <c:v>21.472999999999999</c:v>
                </c:pt>
                <c:pt idx="185">
                  <c:v>21.472999999999999</c:v>
                </c:pt>
                <c:pt idx="186">
                  <c:v>21.472999999999999</c:v>
                </c:pt>
                <c:pt idx="187">
                  <c:v>21.472999999999999</c:v>
                </c:pt>
                <c:pt idx="188">
                  <c:v>21.472999999999999</c:v>
                </c:pt>
                <c:pt idx="189">
                  <c:v>21.472999999999999</c:v>
                </c:pt>
                <c:pt idx="190">
                  <c:v>21.472999999999999</c:v>
                </c:pt>
                <c:pt idx="191">
                  <c:v>21.568999999999999</c:v>
                </c:pt>
                <c:pt idx="192">
                  <c:v>21.472999999999999</c:v>
                </c:pt>
                <c:pt idx="193">
                  <c:v>21.472999999999999</c:v>
                </c:pt>
                <c:pt idx="194">
                  <c:v>21.472999999999999</c:v>
                </c:pt>
                <c:pt idx="195">
                  <c:v>21.472999999999999</c:v>
                </c:pt>
                <c:pt idx="196">
                  <c:v>21.378</c:v>
                </c:pt>
                <c:pt idx="197">
                  <c:v>21.378</c:v>
                </c:pt>
                <c:pt idx="198">
                  <c:v>21.378</c:v>
                </c:pt>
                <c:pt idx="199">
                  <c:v>21.378</c:v>
                </c:pt>
                <c:pt idx="200">
                  <c:v>21.378</c:v>
                </c:pt>
                <c:pt idx="201">
                  <c:v>21.378</c:v>
                </c:pt>
                <c:pt idx="202">
                  <c:v>21.378</c:v>
                </c:pt>
                <c:pt idx="203">
                  <c:v>21.378</c:v>
                </c:pt>
                <c:pt idx="204">
                  <c:v>21.282</c:v>
                </c:pt>
                <c:pt idx="205">
                  <c:v>21.282</c:v>
                </c:pt>
                <c:pt idx="206">
                  <c:v>21.282</c:v>
                </c:pt>
                <c:pt idx="207">
                  <c:v>21.378</c:v>
                </c:pt>
                <c:pt idx="208">
                  <c:v>21.282</c:v>
                </c:pt>
                <c:pt idx="209">
                  <c:v>21.282</c:v>
                </c:pt>
                <c:pt idx="210">
                  <c:v>21.282</c:v>
                </c:pt>
                <c:pt idx="211">
                  <c:v>21.282</c:v>
                </c:pt>
                <c:pt idx="212">
                  <c:v>21.282</c:v>
                </c:pt>
                <c:pt idx="213">
                  <c:v>21.282</c:v>
                </c:pt>
                <c:pt idx="214">
                  <c:v>21.282</c:v>
                </c:pt>
                <c:pt idx="215">
                  <c:v>21.282</c:v>
                </c:pt>
                <c:pt idx="216">
                  <c:v>21.378</c:v>
                </c:pt>
                <c:pt idx="217">
                  <c:v>21.282</c:v>
                </c:pt>
                <c:pt idx="218">
                  <c:v>21.282</c:v>
                </c:pt>
                <c:pt idx="219">
                  <c:v>21.378</c:v>
                </c:pt>
                <c:pt idx="220">
                  <c:v>21.378</c:v>
                </c:pt>
                <c:pt idx="221">
                  <c:v>21.378</c:v>
                </c:pt>
                <c:pt idx="222">
                  <c:v>21.378</c:v>
                </c:pt>
                <c:pt idx="223">
                  <c:v>21.378</c:v>
                </c:pt>
                <c:pt idx="224">
                  <c:v>21.378</c:v>
                </c:pt>
                <c:pt idx="225">
                  <c:v>21.378</c:v>
                </c:pt>
                <c:pt idx="226">
                  <c:v>21.282</c:v>
                </c:pt>
                <c:pt idx="227">
                  <c:v>21.282</c:v>
                </c:pt>
                <c:pt idx="228">
                  <c:v>21.282</c:v>
                </c:pt>
                <c:pt idx="229">
                  <c:v>21.282</c:v>
                </c:pt>
                <c:pt idx="230">
                  <c:v>21.282</c:v>
                </c:pt>
                <c:pt idx="231">
                  <c:v>21.282</c:v>
                </c:pt>
                <c:pt idx="232">
                  <c:v>21.282</c:v>
                </c:pt>
                <c:pt idx="233">
                  <c:v>21.282</c:v>
                </c:pt>
                <c:pt idx="234">
                  <c:v>21.282</c:v>
                </c:pt>
                <c:pt idx="235">
                  <c:v>21.282</c:v>
                </c:pt>
                <c:pt idx="236">
                  <c:v>21.282</c:v>
                </c:pt>
                <c:pt idx="237">
                  <c:v>21.282</c:v>
                </c:pt>
                <c:pt idx="238">
                  <c:v>21.282</c:v>
                </c:pt>
                <c:pt idx="239">
                  <c:v>21.282</c:v>
                </c:pt>
                <c:pt idx="240">
                  <c:v>21.282</c:v>
                </c:pt>
                <c:pt idx="241">
                  <c:v>21.187000000000001</c:v>
                </c:pt>
                <c:pt idx="242">
                  <c:v>21.187000000000001</c:v>
                </c:pt>
                <c:pt idx="243">
                  <c:v>21.187000000000001</c:v>
                </c:pt>
                <c:pt idx="244">
                  <c:v>21.187000000000001</c:v>
                </c:pt>
                <c:pt idx="245">
                  <c:v>21.187000000000001</c:v>
                </c:pt>
                <c:pt idx="246">
                  <c:v>21.282</c:v>
                </c:pt>
                <c:pt idx="247">
                  <c:v>21.282</c:v>
                </c:pt>
                <c:pt idx="248">
                  <c:v>21.187000000000001</c:v>
                </c:pt>
                <c:pt idx="249">
                  <c:v>21.187000000000001</c:v>
                </c:pt>
                <c:pt idx="250">
                  <c:v>21.187000000000001</c:v>
                </c:pt>
                <c:pt idx="251">
                  <c:v>21.187000000000001</c:v>
                </c:pt>
                <c:pt idx="252">
                  <c:v>21.187000000000001</c:v>
                </c:pt>
                <c:pt idx="253">
                  <c:v>21.187000000000001</c:v>
                </c:pt>
                <c:pt idx="254">
                  <c:v>21.187000000000001</c:v>
                </c:pt>
                <c:pt idx="255">
                  <c:v>21.187000000000001</c:v>
                </c:pt>
                <c:pt idx="256">
                  <c:v>21.187000000000001</c:v>
                </c:pt>
                <c:pt idx="257">
                  <c:v>21.187000000000001</c:v>
                </c:pt>
                <c:pt idx="258">
                  <c:v>21.187000000000001</c:v>
                </c:pt>
                <c:pt idx="259">
                  <c:v>21.187000000000001</c:v>
                </c:pt>
                <c:pt idx="260">
                  <c:v>21.187000000000001</c:v>
                </c:pt>
                <c:pt idx="261">
                  <c:v>21.091000000000001</c:v>
                </c:pt>
                <c:pt idx="262">
                  <c:v>21.187000000000001</c:v>
                </c:pt>
                <c:pt idx="263">
                  <c:v>21.091000000000001</c:v>
                </c:pt>
                <c:pt idx="264">
                  <c:v>21.091000000000001</c:v>
                </c:pt>
                <c:pt idx="265">
                  <c:v>21.091000000000001</c:v>
                </c:pt>
                <c:pt idx="266">
                  <c:v>21.091000000000001</c:v>
                </c:pt>
                <c:pt idx="267">
                  <c:v>21.091000000000001</c:v>
                </c:pt>
                <c:pt idx="268">
                  <c:v>21.091000000000001</c:v>
                </c:pt>
                <c:pt idx="269">
                  <c:v>21.091000000000001</c:v>
                </c:pt>
                <c:pt idx="270">
                  <c:v>21.091000000000001</c:v>
                </c:pt>
                <c:pt idx="271">
                  <c:v>21.091000000000001</c:v>
                </c:pt>
                <c:pt idx="272">
                  <c:v>21.091000000000001</c:v>
                </c:pt>
                <c:pt idx="273">
                  <c:v>21.091000000000001</c:v>
                </c:pt>
                <c:pt idx="274">
                  <c:v>21.091000000000001</c:v>
                </c:pt>
                <c:pt idx="275">
                  <c:v>21.091000000000001</c:v>
                </c:pt>
                <c:pt idx="276">
                  <c:v>21.091000000000001</c:v>
                </c:pt>
                <c:pt idx="277">
                  <c:v>21.091000000000001</c:v>
                </c:pt>
                <c:pt idx="278">
                  <c:v>21.091000000000001</c:v>
                </c:pt>
                <c:pt idx="279">
                  <c:v>21.091000000000001</c:v>
                </c:pt>
                <c:pt idx="280">
                  <c:v>21.091000000000001</c:v>
                </c:pt>
                <c:pt idx="281">
                  <c:v>21.091000000000001</c:v>
                </c:pt>
                <c:pt idx="282">
                  <c:v>21.091000000000001</c:v>
                </c:pt>
                <c:pt idx="283">
                  <c:v>21.091000000000001</c:v>
                </c:pt>
                <c:pt idx="284">
                  <c:v>21.091000000000001</c:v>
                </c:pt>
                <c:pt idx="285">
                  <c:v>21.091000000000001</c:v>
                </c:pt>
                <c:pt idx="286">
                  <c:v>21.091000000000001</c:v>
                </c:pt>
                <c:pt idx="287">
                  <c:v>21.091000000000001</c:v>
                </c:pt>
                <c:pt idx="288">
                  <c:v>21.091000000000001</c:v>
                </c:pt>
                <c:pt idx="289">
                  <c:v>21.091000000000001</c:v>
                </c:pt>
                <c:pt idx="290">
                  <c:v>21.091000000000001</c:v>
                </c:pt>
                <c:pt idx="291">
                  <c:v>21.091000000000001</c:v>
                </c:pt>
                <c:pt idx="292">
                  <c:v>21.091000000000001</c:v>
                </c:pt>
                <c:pt idx="293">
                  <c:v>21.091000000000001</c:v>
                </c:pt>
                <c:pt idx="294">
                  <c:v>21.091000000000001</c:v>
                </c:pt>
                <c:pt idx="295">
                  <c:v>21.091000000000001</c:v>
                </c:pt>
                <c:pt idx="296">
                  <c:v>21.091000000000001</c:v>
                </c:pt>
                <c:pt idx="297">
                  <c:v>21.091000000000001</c:v>
                </c:pt>
                <c:pt idx="298">
                  <c:v>21.091000000000001</c:v>
                </c:pt>
                <c:pt idx="299">
                  <c:v>21.091000000000001</c:v>
                </c:pt>
                <c:pt idx="300">
                  <c:v>21.091000000000001</c:v>
                </c:pt>
                <c:pt idx="301">
                  <c:v>21.091000000000001</c:v>
                </c:pt>
                <c:pt idx="302">
                  <c:v>21.091000000000001</c:v>
                </c:pt>
                <c:pt idx="303">
                  <c:v>21.091000000000001</c:v>
                </c:pt>
                <c:pt idx="304">
                  <c:v>21.091000000000001</c:v>
                </c:pt>
                <c:pt idx="305">
                  <c:v>21.091000000000001</c:v>
                </c:pt>
                <c:pt idx="306">
                  <c:v>21.091000000000001</c:v>
                </c:pt>
                <c:pt idx="307">
                  <c:v>21.091000000000001</c:v>
                </c:pt>
                <c:pt idx="308">
                  <c:v>21.091000000000001</c:v>
                </c:pt>
                <c:pt idx="309">
                  <c:v>21.091000000000001</c:v>
                </c:pt>
                <c:pt idx="310">
                  <c:v>21.091000000000001</c:v>
                </c:pt>
                <c:pt idx="311">
                  <c:v>21.091000000000001</c:v>
                </c:pt>
                <c:pt idx="312">
                  <c:v>21.091000000000001</c:v>
                </c:pt>
                <c:pt idx="313">
                  <c:v>21.091000000000001</c:v>
                </c:pt>
                <c:pt idx="314">
                  <c:v>21.091000000000001</c:v>
                </c:pt>
                <c:pt idx="315">
                  <c:v>21.091000000000001</c:v>
                </c:pt>
                <c:pt idx="316">
                  <c:v>21.091000000000001</c:v>
                </c:pt>
                <c:pt idx="317">
                  <c:v>21.091000000000001</c:v>
                </c:pt>
                <c:pt idx="318">
                  <c:v>21.091000000000001</c:v>
                </c:pt>
                <c:pt idx="319">
                  <c:v>21.091000000000001</c:v>
                </c:pt>
                <c:pt idx="320">
                  <c:v>21.091000000000001</c:v>
                </c:pt>
                <c:pt idx="321">
                  <c:v>21.091000000000001</c:v>
                </c:pt>
                <c:pt idx="322">
                  <c:v>21.091000000000001</c:v>
                </c:pt>
                <c:pt idx="323">
                  <c:v>21.091000000000001</c:v>
                </c:pt>
                <c:pt idx="324">
                  <c:v>21.091000000000001</c:v>
                </c:pt>
                <c:pt idx="325">
                  <c:v>21.091000000000001</c:v>
                </c:pt>
                <c:pt idx="326">
                  <c:v>21.091000000000001</c:v>
                </c:pt>
                <c:pt idx="327">
                  <c:v>21.091000000000001</c:v>
                </c:pt>
                <c:pt idx="328">
                  <c:v>21.091000000000001</c:v>
                </c:pt>
                <c:pt idx="329">
                  <c:v>21.091000000000001</c:v>
                </c:pt>
                <c:pt idx="330">
                  <c:v>21.091000000000001</c:v>
                </c:pt>
                <c:pt idx="331">
                  <c:v>21.091000000000001</c:v>
                </c:pt>
                <c:pt idx="332">
                  <c:v>21.091000000000001</c:v>
                </c:pt>
                <c:pt idx="333">
                  <c:v>21.091000000000001</c:v>
                </c:pt>
                <c:pt idx="334">
                  <c:v>21.091000000000001</c:v>
                </c:pt>
                <c:pt idx="335">
                  <c:v>21.091000000000001</c:v>
                </c:pt>
                <c:pt idx="336">
                  <c:v>21.091000000000001</c:v>
                </c:pt>
                <c:pt idx="337">
                  <c:v>21.091000000000001</c:v>
                </c:pt>
                <c:pt idx="338">
                  <c:v>21.091000000000001</c:v>
                </c:pt>
                <c:pt idx="339">
                  <c:v>21.091000000000001</c:v>
                </c:pt>
                <c:pt idx="340">
                  <c:v>21.091000000000001</c:v>
                </c:pt>
                <c:pt idx="341">
                  <c:v>21.091000000000001</c:v>
                </c:pt>
                <c:pt idx="342">
                  <c:v>21.091000000000001</c:v>
                </c:pt>
                <c:pt idx="343">
                  <c:v>21.091000000000001</c:v>
                </c:pt>
                <c:pt idx="344">
                  <c:v>21.091000000000001</c:v>
                </c:pt>
                <c:pt idx="345">
                  <c:v>21.091000000000001</c:v>
                </c:pt>
                <c:pt idx="346">
                  <c:v>21.091000000000001</c:v>
                </c:pt>
                <c:pt idx="347">
                  <c:v>21.091000000000001</c:v>
                </c:pt>
                <c:pt idx="348">
                  <c:v>21.091000000000001</c:v>
                </c:pt>
                <c:pt idx="349">
                  <c:v>21.091000000000001</c:v>
                </c:pt>
                <c:pt idx="350">
                  <c:v>21.091000000000001</c:v>
                </c:pt>
                <c:pt idx="351">
                  <c:v>21.091000000000001</c:v>
                </c:pt>
                <c:pt idx="352">
                  <c:v>21.091000000000001</c:v>
                </c:pt>
                <c:pt idx="353">
                  <c:v>21.091000000000001</c:v>
                </c:pt>
                <c:pt idx="354">
                  <c:v>21.091000000000001</c:v>
                </c:pt>
                <c:pt idx="355">
                  <c:v>21.091000000000001</c:v>
                </c:pt>
                <c:pt idx="356">
                  <c:v>21.091000000000001</c:v>
                </c:pt>
                <c:pt idx="357">
                  <c:v>21.091000000000001</c:v>
                </c:pt>
                <c:pt idx="358">
                  <c:v>21.091000000000001</c:v>
                </c:pt>
                <c:pt idx="359">
                  <c:v>21.091000000000001</c:v>
                </c:pt>
                <c:pt idx="360">
                  <c:v>21.091000000000001</c:v>
                </c:pt>
                <c:pt idx="361">
                  <c:v>21.091000000000001</c:v>
                </c:pt>
                <c:pt idx="362">
                  <c:v>21.091000000000001</c:v>
                </c:pt>
                <c:pt idx="363">
                  <c:v>21.091000000000001</c:v>
                </c:pt>
                <c:pt idx="364">
                  <c:v>21.091000000000001</c:v>
                </c:pt>
                <c:pt idx="365">
                  <c:v>21.091000000000001</c:v>
                </c:pt>
                <c:pt idx="366">
                  <c:v>21.091000000000001</c:v>
                </c:pt>
                <c:pt idx="367">
                  <c:v>21.091000000000001</c:v>
                </c:pt>
                <c:pt idx="368">
                  <c:v>21.091000000000001</c:v>
                </c:pt>
                <c:pt idx="369">
                  <c:v>21.091000000000001</c:v>
                </c:pt>
                <c:pt idx="370">
                  <c:v>21.091000000000001</c:v>
                </c:pt>
                <c:pt idx="371">
                  <c:v>21.091000000000001</c:v>
                </c:pt>
                <c:pt idx="372">
                  <c:v>21.091000000000001</c:v>
                </c:pt>
                <c:pt idx="373">
                  <c:v>21.091000000000001</c:v>
                </c:pt>
                <c:pt idx="374">
                  <c:v>21.091000000000001</c:v>
                </c:pt>
                <c:pt idx="375">
                  <c:v>21.091000000000001</c:v>
                </c:pt>
                <c:pt idx="376">
                  <c:v>21.091000000000001</c:v>
                </c:pt>
                <c:pt idx="377">
                  <c:v>21.091000000000001</c:v>
                </c:pt>
                <c:pt idx="378">
                  <c:v>21.091000000000001</c:v>
                </c:pt>
                <c:pt idx="379">
                  <c:v>21.091000000000001</c:v>
                </c:pt>
                <c:pt idx="380">
                  <c:v>21.091000000000001</c:v>
                </c:pt>
                <c:pt idx="381">
                  <c:v>21.091000000000001</c:v>
                </c:pt>
                <c:pt idx="382">
                  <c:v>21.091000000000001</c:v>
                </c:pt>
                <c:pt idx="383">
                  <c:v>21.091000000000001</c:v>
                </c:pt>
                <c:pt idx="384">
                  <c:v>21.091000000000001</c:v>
                </c:pt>
                <c:pt idx="385">
                  <c:v>21.091000000000001</c:v>
                </c:pt>
                <c:pt idx="386">
                  <c:v>21.091000000000001</c:v>
                </c:pt>
                <c:pt idx="387">
                  <c:v>21.091000000000001</c:v>
                </c:pt>
                <c:pt idx="388">
                  <c:v>21.091000000000001</c:v>
                </c:pt>
                <c:pt idx="389">
                  <c:v>21.091000000000001</c:v>
                </c:pt>
                <c:pt idx="390">
                  <c:v>21.187000000000001</c:v>
                </c:pt>
                <c:pt idx="391">
                  <c:v>21.091000000000001</c:v>
                </c:pt>
                <c:pt idx="392">
                  <c:v>21.091000000000001</c:v>
                </c:pt>
                <c:pt idx="393">
                  <c:v>21.091000000000001</c:v>
                </c:pt>
                <c:pt idx="394">
                  <c:v>21.187000000000001</c:v>
                </c:pt>
                <c:pt idx="395">
                  <c:v>21.091000000000001</c:v>
                </c:pt>
                <c:pt idx="396">
                  <c:v>21.187000000000001</c:v>
                </c:pt>
                <c:pt idx="397">
                  <c:v>21.187000000000001</c:v>
                </c:pt>
                <c:pt idx="398">
                  <c:v>21.187000000000001</c:v>
                </c:pt>
                <c:pt idx="399">
                  <c:v>21.187000000000001</c:v>
                </c:pt>
                <c:pt idx="400">
                  <c:v>21.187000000000001</c:v>
                </c:pt>
                <c:pt idx="401">
                  <c:v>21.187000000000001</c:v>
                </c:pt>
                <c:pt idx="402">
                  <c:v>21.187000000000001</c:v>
                </c:pt>
                <c:pt idx="403">
                  <c:v>21.187000000000001</c:v>
                </c:pt>
                <c:pt idx="404">
                  <c:v>21.187000000000001</c:v>
                </c:pt>
                <c:pt idx="405">
                  <c:v>21.187000000000001</c:v>
                </c:pt>
                <c:pt idx="406">
                  <c:v>21.187000000000001</c:v>
                </c:pt>
                <c:pt idx="407">
                  <c:v>21.187000000000001</c:v>
                </c:pt>
                <c:pt idx="408">
                  <c:v>21.187000000000001</c:v>
                </c:pt>
                <c:pt idx="409">
                  <c:v>21.187000000000001</c:v>
                </c:pt>
                <c:pt idx="410">
                  <c:v>21.187000000000001</c:v>
                </c:pt>
                <c:pt idx="411">
                  <c:v>21.187000000000001</c:v>
                </c:pt>
                <c:pt idx="412">
                  <c:v>21.187000000000001</c:v>
                </c:pt>
                <c:pt idx="413">
                  <c:v>21.187000000000001</c:v>
                </c:pt>
                <c:pt idx="414">
                  <c:v>21.187000000000001</c:v>
                </c:pt>
                <c:pt idx="415">
                  <c:v>21.187000000000001</c:v>
                </c:pt>
                <c:pt idx="416">
                  <c:v>21.187000000000001</c:v>
                </c:pt>
                <c:pt idx="417">
                  <c:v>21.091000000000001</c:v>
                </c:pt>
                <c:pt idx="418">
                  <c:v>21.187000000000001</c:v>
                </c:pt>
                <c:pt idx="419">
                  <c:v>21.091000000000001</c:v>
                </c:pt>
                <c:pt idx="420">
                  <c:v>21.091000000000001</c:v>
                </c:pt>
                <c:pt idx="421">
                  <c:v>21.187000000000001</c:v>
                </c:pt>
                <c:pt idx="422">
                  <c:v>21.091000000000001</c:v>
                </c:pt>
                <c:pt idx="423">
                  <c:v>21.091000000000001</c:v>
                </c:pt>
                <c:pt idx="424">
                  <c:v>21.091000000000001</c:v>
                </c:pt>
                <c:pt idx="425">
                  <c:v>21.187000000000001</c:v>
                </c:pt>
                <c:pt idx="426">
                  <c:v>21.091000000000001</c:v>
                </c:pt>
                <c:pt idx="427">
                  <c:v>21.187000000000001</c:v>
                </c:pt>
                <c:pt idx="428">
                  <c:v>21.187000000000001</c:v>
                </c:pt>
                <c:pt idx="429">
                  <c:v>21.091000000000001</c:v>
                </c:pt>
                <c:pt idx="430">
                  <c:v>21.187000000000001</c:v>
                </c:pt>
                <c:pt idx="431">
                  <c:v>21.091000000000001</c:v>
                </c:pt>
                <c:pt idx="432">
                  <c:v>21.091000000000001</c:v>
                </c:pt>
                <c:pt idx="433">
                  <c:v>21.187000000000001</c:v>
                </c:pt>
                <c:pt idx="434">
                  <c:v>21.091000000000001</c:v>
                </c:pt>
                <c:pt idx="435">
                  <c:v>21.187000000000001</c:v>
                </c:pt>
                <c:pt idx="436">
                  <c:v>21.091000000000001</c:v>
                </c:pt>
                <c:pt idx="437">
                  <c:v>21.091000000000001</c:v>
                </c:pt>
                <c:pt idx="438">
                  <c:v>21.091000000000001</c:v>
                </c:pt>
                <c:pt idx="439">
                  <c:v>21.091000000000001</c:v>
                </c:pt>
                <c:pt idx="440">
                  <c:v>21.091000000000001</c:v>
                </c:pt>
                <c:pt idx="441">
                  <c:v>21.091000000000001</c:v>
                </c:pt>
                <c:pt idx="442">
                  <c:v>21.091000000000001</c:v>
                </c:pt>
                <c:pt idx="443">
                  <c:v>21.091000000000001</c:v>
                </c:pt>
                <c:pt idx="444">
                  <c:v>21.091000000000001</c:v>
                </c:pt>
                <c:pt idx="445">
                  <c:v>21.091000000000001</c:v>
                </c:pt>
                <c:pt idx="446">
                  <c:v>21.091000000000001</c:v>
                </c:pt>
                <c:pt idx="447">
                  <c:v>21.187000000000001</c:v>
                </c:pt>
                <c:pt idx="448">
                  <c:v>21.187000000000001</c:v>
                </c:pt>
                <c:pt idx="449">
                  <c:v>21.187000000000001</c:v>
                </c:pt>
                <c:pt idx="450">
                  <c:v>21.187000000000001</c:v>
                </c:pt>
                <c:pt idx="451">
                  <c:v>21.187000000000001</c:v>
                </c:pt>
                <c:pt idx="452">
                  <c:v>21.187000000000001</c:v>
                </c:pt>
                <c:pt idx="453">
                  <c:v>21.187000000000001</c:v>
                </c:pt>
                <c:pt idx="454">
                  <c:v>21.187000000000001</c:v>
                </c:pt>
                <c:pt idx="455">
                  <c:v>21.187000000000001</c:v>
                </c:pt>
                <c:pt idx="456">
                  <c:v>21.187000000000001</c:v>
                </c:pt>
                <c:pt idx="457">
                  <c:v>21.187000000000001</c:v>
                </c:pt>
                <c:pt idx="458">
                  <c:v>21.187000000000001</c:v>
                </c:pt>
                <c:pt idx="459">
                  <c:v>21.187000000000001</c:v>
                </c:pt>
                <c:pt idx="460">
                  <c:v>21.187000000000001</c:v>
                </c:pt>
                <c:pt idx="461">
                  <c:v>21.187000000000001</c:v>
                </c:pt>
                <c:pt idx="462">
                  <c:v>21.187000000000001</c:v>
                </c:pt>
                <c:pt idx="463">
                  <c:v>21.187000000000001</c:v>
                </c:pt>
                <c:pt idx="464">
                  <c:v>21.187000000000001</c:v>
                </c:pt>
                <c:pt idx="465">
                  <c:v>21.187000000000001</c:v>
                </c:pt>
                <c:pt idx="466">
                  <c:v>21.187000000000001</c:v>
                </c:pt>
                <c:pt idx="467">
                  <c:v>21.187000000000001</c:v>
                </c:pt>
                <c:pt idx="468">
                  <c:v>21.187000000000001</c:v>
                </c:pt>
                <c:pt idx="469">
                  <c:v>21.187000000000001</c:v>
                </c:pt>
                <c:pt idx="470">
                  <c:v>21.187000000000001</c:v>
                </c:pt>
                <c:pt idx="471">
                  <c:v>21.187000000000001</c:v>
                </c:pt>
                <c:pt idx="472">
                  <c:v>21.091000000000001</c:v>
                </c:pt>
                <c:pt idx="473">
                  <c:v>21.187000000000001</c:v>
                </c:pt>
                <c:pt idx="474">
                  <c:v>21.187000000000001</c:v>
                </c:pt>
                <c:pt idx="475">
                  <c:v>21.091000000000001</c:v>
                </c:pt>
                <c:pt idx="476">
                  <c:v>21.187000000000001</c:v>
                </c:pt>
                <c:pt idx="477">
                  <c:v>21.187000000000001</c:v>
                </c:pt>
                <c:pt idx="478">
                  <c:v>21.091000000000001</c:v>
                </c:pt>
                <c:pt idx="479">
                  <c:v>21.091000000000001</c:v>
                </c:pt>
                <c:pt idx="480">
                  <c:v>21.091000000000001</c:v>
                </c:pt>
                <c:pt idx="481">
                  <c:v>21.091000000000001</c:v>
                </c:pt>
                <c:pt idx="482">
                  <c:v>21.091000000000001</c:v>
                </c:pt>
                <c:pt idx="483">
                  <c:v>21.091000000000001</c:v>
                </c:pt>
                <c:pt idx="484">
                  <c:v>21.091000000000001</c:v>
                </c:pt>
                <c:pt idx="485">
                  <c:v>21.091000000000001</c:v>
                </c:pt>
                <c:pt idx="486">
                  <c:v>21.091000000000001</c:v>
                </c:pt>
                <c:pt idx="487">
                  <c:v>21.091000000000001</c:v>
                </c:pt>
                <c:pt idx="488">
                  <c:v>21.091000000000001</c:v>
                </c:pt>
                <c:pt idx="489">
                  <c:v>21.091000000000001</c:v>
                </c:pt>
                <c:pt idx="490">
                  <c:v>21.091000000000001</c:v>
                </c:pt>
                <c:pt idx="491">
                  <c:v>21.091000000000001</c:v>
                </c:pt>
                <c:pt idx="492">
                  <c:v>21.091000000000001</c:v>
                </c:pt>
                <c:pt idx="493">
                  <c:v>21.091000000000001</c:v>
                </c:pt>
                <c:pt idx="494">
                  <c:v>21.091000000000001</c:v>
                </c:pt>
                <c:pt idx="495">
                  <c:v>21.091000000000001</c:v>
                </c:pt>
                <c:pt idx="496">
                  <c:v>21.091000000000001</c:v>
                </c:pt>
                <c:pt idx="497">
                  <c:v>21.091000000000001</c:v>
                </c:pt>
                <c:pt idx="498">
                  <c:v>21.091000000000001</c:v>
                </c:pt>
                <c:pt idx="499">
                  <c:v>21.091000000000001</c:v>
                </c:pt>
                <c:pt idx="500">
                  <c:v>21.091000000000001</c:v>
                </c:pt>
                <c:pt idx="501">
                  <c:v>21.091000000000001</c:v>
                </c:pt>
                <c:pt idx="502">
                  <c:v>21.091000000000001</c:v>
                </c:pt>
                <c:pt idx="503">
                  <c:v>21.091000000000001</c:v>
                </c:pt>
                <c:pt idx="504">
                  <c:v>21.091000000000001</c:v>
                </c:pt>
                <c:pt idx="505">
                  <c:v>21.091000000000001</c:v>
                </c:pt>
                <c:pt idx="506">
                  <c:v>21.091000000000001</c:v>
                </c:pt>
                <c:pt idx="507">
                  <c:v>21.091000000000001</c:v>
                </c:pt>
                <c:pt idx="508">
                  <c:v>21.091000000000001</c:v>
                </c:pt>
                <c:pt idx="509">
                  <c:v>21.091000000000001</c:v>
                </c:pt>
                <c:pt idx="510">
                  <c:v>21.091000000000001</c:v>
                </c:pt>
                <c:pt idx="511">
                  <c:v>21.091000000000001</c:v>
                </c:pt>
                <c:pt idx="512">
                  <c:v>21.091000000000001</c:v>
                </c:pt>
                <c:pt idx="513">
                  <c:v>21.091000000000001</c:v>
                </c:pt>
                <c:pt idx="514">
                  <c:v>21.091000000000001</c:v>
                </c:pt>
                <c:pt idx="515">
                  <c:v>21.091000000000001</c:v>
                </c:pt>
                <c:pt idx="516">
                  <c:v>21.091000000000001</c:v>
                </c:pt>
                <c:pt idx="517">
                  <c:v>21.091000000000001</c:v>
                </c:pt>
                <c:pt idx="518">
                  <c:v>21.091000000000001</c:v>
                </c:pt>
                <c:pt idx="519">
                  <c:v>21.091000000000001</c:v>
                </c:pt>
                <c:pt idx="520">
                  <c:v>21.091000000000001</c:v>
                </c:pt>
                <c:pt idx="521">
                  <c:v>21.091000000000001</c:v>
                </c:pt>
                <c:pt idx="522">
                  <c:v>21.091000000000001</c:v>
                </c:pt>
                <c:pt idx="523">
                  <c:v>21.091000000000001</c:v>
                </c:pt>
                <c:pt idx="524">
                  <c:v>21.091000000000001</c:v>
                </c:pt>
                <c:pt idx="525">
                  <c:v>21.091000000000001</c:v>
                </c:pt>
                <c:pt idx="526">
                  <c:v>21.091000000000001</c:v>
                </c:pt>
                <c:pt idx="527">
                  <c:v>21.091000000000001</c:v>
                </c:pt>
                <c:pt idx="528">
                  <c:v>21.091000000000001</c:v>
                </c:pt>
                <c:pt idx="529">
                  <c:v>21.091000000000001</c:v>
                </c:pt>
                <c:pt idx="530">
                  <c:v>21.091000000000001</c:v>
                </c:pt>
                <c:pt idx="531">
                  <c:v>21.091000000000001</c:v>
                </c:pt>
                <c:pt idx="532">
                  <c:v>21.091000000000001</c:v>
                </c:pt>
                <c:pt idx="533">
                  <c:v>21.091000000000001</c:v>
                </c:pt>
                <c:pt idx="534">
                  <c:v>21.091000000000001</c:v>
                </c:pt>
                <c:pt idx="535">
                  <c:v>21.091000000000001</c:v>
                </c:pt>
                <c:pt idx="536">
                  <c:v>21.091000000000001</c:v>
                </c:pt>
                <c:pt idx="537">
                  <c:v>21.091000000000001</c:v>
                </c:pt>
                <c:pt idx="538">
                  <c:v>21.091000000000001</c:v>
                </c:pt>
                <c:pt idx="539">
                  <c:v>21.091000000000001</c:v>
                </c:pt>
                <c:pt idx="540">
                  <c:v>21.091000000000001</c:v>
                </c:pt>
                <c:pt idx="541">
                  <c:v>21.091000000000001</c:v>
                </c:pt>
                <c:pt idx="542">
                  <c:v>21.091000000000001</c:v>
                </c:pt>
                <c:pt idx="543">
                  <c:v>21.091000000000001</c:v>
                </c:pt>
                <c:pt idx="544">
                  <c:v>21.091000000000001</c:v>
                </c:pt>
                <c:pt idx="545">
                  <c:v>21.091000000000001</c:v>
                </c:pt>
                <c:pt idx="546">
                  <c:v>21.091000000000001</c:v>
                </c:pt>
                <c:pt idx="547">
                  <c:v>21.091000000000001</c:v>
                </c:pt>
                <c:pt idx="548">
                  <c:v>21.091000000000001</c:v>
                </c:pt>
                <c:pt idx="549">
                  <c:v>21.091000000000001</c:v>
                </c:pt>
                <c:pt idx="550">
                  <c:v>21.091000000000001</c:v>
                </c:pt>
                <c:pt idx="551">
                  <c:v>21.091000000000001</c:v>
                </c:pt>
                <c:pt idx="552">
                  <c:v>21.091000000000001</c:v>
                </c:pt>
                <c:pt idx="553">
                  <c:v>21.091000000000001</c:v>
                </c:pt>
                <c:pt idx="554">
                  <c:v>21.091000000000001</c:v>
                </c:pt>
                <c:pt idx="555">
                  <c:v>21.091000000000001</c:v>
                </c:pt>
                <c:pt idx="556">
                  <c:v>21.091000000000001</c:v>
                </c:pt>
                <c:pt idx="557">
                  <c:v>21.091000000000001</c:v>
                </c:pt>
                <c:pt idx="558">
                  <c:v>21.091000000000001</c:v>
                </c:pt>
                <c:pt idx="559">
                  <c:v>21.091000000000001</c:v>
                </c:pt>
                <c:pt idx="560">
                  <c:v>21.091000000000001</c:v>
                </c:pt>
                <c:pt idx="561">
                  <c:v>21.091000000000001</c:v>
                </c:pt>
                <c:pt idx="562">
                  <c:v>21.091000000000001</c:v>
                </c:pt>
                <c:pt idx="563">
                  <c:v>21.091000000000001</c:v>
                </c:pt>
                <c:pt idx="564">
                  <c:v>21.091000000000001</c:v>
                </c:pt>
                <c:pt idx="565">
                  <c:v>21.091000000000001</c:v>
                </c:pt>
                <c:pt idx="566">
                  <c:v>21.091000000000001</c:v>
                </c:pt>
                <c:pt idx="567">
                  <c:v>21.091000000000001</c:v>
                </c:pt>
                <c:pt idx="568">
                  <c:v>21.091000000000001</c:v>
                </c:pt>
                <c:pt idx="569">
                  <c:v>21.091000000000001</c:v>
                </c:pt>
                <c:pt idx="570">
                  <c:v>21.091000000000001</c:v>
                </c:pt>
                <c:pt idx="571">
                  <c:v>21.091000000000001</c:v>
                </c:pt>
                <c:pt idx="572">
                  <c:v>21.091000000000001</c:v>
                </c:pt>
                <c:pt idx="573">
                  <c:v>21.091000000000001</c:v>
                </c:pt>
                <c:pt idx="574">
                  <c:v>21.091000000000001</c:v>
                </c:pt>
                <c:pt idx="575">
                  <c:v>21.091000000000001</c:v>
                </c:pt>
                <c:pt idx="576">
                  <c:v>21.091000000000001</c:v>
                </c:pt>
                <c:pt idx="577">
                  <c:v>21.091000000000001</c:v>
                </c:pt>
                <c:pt idx="578">
                  <c:v>21.091000000000001</c:v>
                </c:pt>
                <c:pt idx="579">
                  <c:v>21.091000000000001</c:v>
                </c:pt>
                <c:pt idx="580">
                  <c:v>21.091000000000001</c:v>
                </c:pt>
                <c:pt idx="581">
                  <c:v>21.091000000000001</c:v>
                </c:pt>
                <c:pt idx="582">
                  <c:v>21.091000000000001</c:v>
                </c:pt>
                <c:pt idx="583">
                  <c:v>21.091000000000001</c:v>
                </c:pt>
                <c:pt idx="584">
                  <c:v>21.091000000000001</c:v>
                </c:pt>
                <c:pt idx="585">
                  <c:v>21.091000000000001</c:v>
                </c:pt>
                <c:pt idx="586">
                  <c:v>21.091000000000001</c:v>
                </c:pt>
                <c:pt idx="587">
                  <c:v>21.091000000000001</c:v>
                </c:pt>
                <c:pt idx="588">
                  <c:v>21.091000000000001</c:v>
                </c:pt>
                <c:pt idx="589">
                  <c:v>21.091000000000001</c:v>
                </c:pt>
                <c:pt idx="590">
                  <c:v>20.995999999999999</c:v>
                </c:pt>
                <c:pt idx="591">
                  <c:v>21.091000000000001</c:v>
                </c:pt>
                <c:pt idx="592">
                  <c:v>20.995999999999999</c:v>
                </c:pt>
                <c:pt idx="593">
                  <c:v>21.091000000000001</c:v>
                </c:pt>
                <c:pt idx="594">
                  <c:v>21.091000000000001</c:v>
                </c:pt>
                <c:pt idx="595">
                  <c:v>20.995999999999999</c:v>
                </c:pt>
                <c:pt idx="596">
                  <c:v>20.995999999999999</c:v>
                </c:pt>
                <c:pt idx="597">
                  <c:v>21.091000000000001</c:v>
                </c:pt>
                <c:pt idx="598">
                  <c:v>21.091000000000001</c:v>
                </c:pt>
                <c:pt idx="599">
                  <c:v>21.091000000000001</c:v>
                </c:pt>
                <c:pt idx="600">
                  <c:v>21.091000000000001</c:v>
                </c:pt>
                <c:pt idx="601">
                  <c:v>21.091000000000001</c:v>
                </c:pt>
                <c:pt idx="602">
                  <c:v>21.091000000000001</c:v>
                </c:pt>
                <c:pt idx="603">
                  <c:v>21.091000000000001</c:v>
                </c:pt>
                <c:pt idx="604">
                  <c:v>20.995999999999999</c:v>
                </c:pt>
                <c:pt idx="605">
                  <c:v>21.091000000000001</c:v>
                </c:pt>
                <c:pt idx="606">
                  <c:v>20.995999999999999</c:v>
                </c:pt>
                <c:pt idx="607">
                  <c:v>20.995999999999999</c:v>
                </c:pt>
                <c:pt idx="608">
                  <c:v>21.091000000000001</c:v>
                </c:pt>
                <c:pt idx="609">
                  <c:v>21.091000000000001</c:v>
                </c:pt>
                <c:pt idx="610">
                  <c:v>20.995999999999999</c:v>
                </c:pt>
                <c:pt idx="611">
                  <c:v>20.995999999999999</c:v>
                </c:pt>
                <c:pt idx="612">
                  <c:v>21.091000000000001</c:v>
                </c:pt>
                <c:pt idx="613">
                  <c:v>21.091000000000001</c:v>
                </c:pt>
                <c:pt idx="614">
                  <c:v>21.091000000000001</c:v>
                </c:pt>
                <c:pt idx="615">
                  <c:v>21.091000000000001</c:v>
                </c:pt>
                <c:pt idx="616">
                  <c:v>21.091000000000001</c:v>
                </c:pt>
                <c:pt idx="617">
                  <c:v>21.091000000000001</c:v>
                </c:pt>
                <c:pt idx="618">
                  <c:v>21.091000000000001</c:v>
                </c:pt>
                <c:pt idx="619">
                  <c:v>21.091000000000001</c:v>
                </c:pt>
                <c:pt idx="620">
                  <c:v>21.091000000000001</c:v>
                </c:pt>
                <c:pt idx="621">
                  <c:v>21.091000000000001</c:v>
                </c:pt>
                <c:pt idx="622">
                  <c:v>21.091000000000001</c:v>
                </c:pt>
                <c:pt idx="623">
                  <c:v>21.091000000000001</c:v>
                </c:pt>
                <c:pt idx="624">
                  <c:v>21.091000000000001</c:v>
                </c:pt>
                <c:pt idx="625">
                  <c:v>21.091000000000001</c:v>
                </c:pt>
                <c:pt idx="626">
                  <c:v>21.091000000000001</c:v>
                </c:pt>
                <c:pt idx="627">
                  <c:v>21.091000000000001</c:v>
                </c:pt>
                <c:pt idx="628">
                  <c:v>21.091000000000001</c:v>
                </c:pt>
                <c:pt idx="629">
                  <c:v>20.995999999999999</c:v>
                </c:pt>
                <c:pt idx="630">
                  <c:v>20.995999999999999</c:v>
                </c:pt>
                <c:pt idx="631">
                  <c:v>20.995999999999999</c:v>
                </c:pt>
                <c:pt idx="632">
                  <c:v>20.995999999999999</c:v>
                </c:pt>
                <c:pt idx="633">
                  <c:v>20.995999999999999</c:v>
                </c:pt>
                <c:pt idx="634">
                  <c:v>20.995999999999999</c:v>
                </c:pt>
                <c:pt idx="635">
                  <c:v>20.995999999999999</c:v>
                </c:pt>
                <c:pt idx="636">
                  <c:v>20.995999999999999</c:v>
                </c:pt>
                <c:pt idx="637">
                  <c:v>20.995999999999999</c:v>
                </c:pt>
                <c:pt idx="638">
                  <c:v>20.995999999999999</c:v>
                </c:pt>
                <c:pt idx="639">
                  <c:v>20.995999999999999</c:v>
                </c:pt>
                <c:pt idx="640">
                  <c:v>20.995999999999999</c:v>
                </c:pt>
                <c:pt idx="641">
                  <c:v>20.995999999999999</c:v>
                </c:pt>
                <c:pt idx="642">
                  <c:v>20.995999999999999</c:v>
                </c:pt>
                <c:pt idx="643">
                  <c:v>20.995999999999999</c:v>
                </c:pt>
                <c:pt idx="644">
                  <c:v>20.995999999999999</c:v>
                </c:pt>
                <c:pt idx="645">
                  <c:v>20.995999999999999</c:v>
                </c:pt>
                <c:pt idx="646">
                  <c:v>20.995999999999999</c:v>
                </c:pt>
                <c:pt idx="647">
                  <c:v>20.995999999999999</c:v>
                </c:pt>
                <c:pt idx="648">
                  <c:v>20.995999999999999</c:v>
                </c:pt>
                <c:pt idx="649">
                  <c:v>20.995999999999999</c:v>
                </c:pt>
                <c:pt idx="650">
                  <c:v>20.995999999999999</c:v>
                </c:pt>
                <c:pt idx="651">
                  <c:v>20.995999999999999</c:v>
                </c:pt>
                <c:pt idx="652">
                  <c:v>20.995999999999999</c:v>
                </c:pt>
                <c:pt idx="653">
                  <c:v>20.995999999999999</c:v>
                </c:pt>
                <c:pt idx="654">
                  <c:v>20.995999999999999</c:v>
                </c:pt>
                <c:pt idx="655">
                  <c:v>20.995999999999999</c:v>
                </c:pt>
                <c:pt idx="656">
                  <c:v>20.995999999999999</c:v>
                </c:pt>
                <c:pt idx="657">
                  <c:v>20.995999999999999</c:v>
                </c:pt>
                <c:pt idx="658">
                  <c:v>20.995999999999999</c:v>
                </c:pt>
                <c:pt idx="659">
                  <c:v>20.995999999999999</c:v>
                </c:pt>
                <c:pt idx="660">
                  <c:v>20.995999999999999</c:v>
                </c:pt>
                <c:pt idx="661">
                  <c:v>20.995999999999999</c:v>
                </c:pt>
                <c:pt idx="662">
                  <c:v>20.995999999999999</c:v>
                </c:pt>
                <c:pt idx="663">
                  <c:v>20.995999999999999</c:v>
                </c:pt>
                <c:pt idx="664">
                  <c:v>20.995999999999999</c:v>
                </c:pt>
                <c:pt idx="665">
                  <c:v>20.995999999999999</c:v>
                </c:pt>
                <c:pt idx="666">
                  <c:v>20.995999999999999</c:v>
                </c:pt>
                <c:pt idx="667">
                  <c:v>20.995999999999999</c:v>
                </c:pt>
                <c:pt idx="668">
                  <c:v>20.995999999999999</c:v>
                </c:pt>
                <c:pt idx="669">
                  <c:v>20.995999999999999</c:v>
                </c:pt>
                <c:pt idx="670">
                  <c:v>20.995999999999999</c:v>
                </c:pt>
                <c:pt idx="671">
                  <c:v>20.995999999999999</c:v>
                </c:pt>
                <c:pt idx="672">
                  <c:v>20.995999999999999</c:v>
                </c:pt>
                <c:pt idx="673">
                  <c:v>20.995999999999999</c:v>
                </c:pt>
                <c:pt idx="674">
                  <c:v>20.995999999999999</c:v>
                </c:pt>
                <c:pt idx="675">
                  <c:v>20.995999999999999</c:v>
                </c:pt>
                <c:pt idx="676">
                  <c:v>20.995999999999999</c:v>
                </c:pt>
                <c:pt idx="677">
                  <c:v>20.995999999999999</c:v>
                </c:pt>
                <c:pt idx="678">
                  <c:v>20.995999999999999</c:v>
                </c:pt>
                <c:pt idx="679">
                  <c:v>20.995999999999999</c:v>
                </c:pt>
                <c:pt idx="680">
                  <c:v>20.995999999999999</c:v>
                </c:pt>
                <c:pt idx="681">
                  <c:v>20.995999999999999</c:v>
                </c:pt>
                <c:pt idx="682">
                  <c:v>20.995999999999999</c:v>
                </c:pt>
                <c:pt idx="683">
                  <c:v>20.995999999999999</c:v>
                </c:pt>
                <c:pt idx="684">
                  <c:v>20.995999999999999</c:v>
                </c:pt>
                <c:pt idx="685">
                  <c:v>20.995999999999999</c:v>
                </c:pt>
                <c:pt idx="686">
                  <c:v>20.995999999999999</c:v>
                </c:pt>
                <c:pt idx="687">
                  <c:v>20.995999999999999</c:v>
                </c:pt>
                <c:pt idx="688">
                  <c:v>20.995999999999999</c:v>
                </c:pt>
                <c:pt idx="689">
                  <c:v>20.995999999999999</c:v>
                </c:pt>
                <c:pt idx="690">
                  <c:v>20.995999999999999</c:v>
                </c:pt>
                <c:pt idx="691">
                  <c:v>20.995999999999999</c:v>
                </c:pt>
                <c:pt idx="692">
                  <c:v>20.995999999999999</c:v>
                </c:pt>
                <c:pt idx="693">
                  <c:v>20.995999999999999</c:v>
                </c:pt>
                <c:pt idx="694">
                  <c:v>20.995999999999999</c:v>
                </c:pt>
                <c:pt idx="695">
                  <c:v>20.995999999999999</c:v>
                </c:pt>
                <c:pt idx="696">
                  <c:v>20.995999999999999</c:v>
                </c:pt>
                <c:pt idx="697">
                  <c:v>20.995999999999999</c:v>
                </c:pt>
                <c:pt idx="698">
                  <c:v>20.995999999999999</c:v>
                </c:pt>
                <c:pt idx="699">
                  <c:v>20.995999999999999</c:v>
                </c:pt>
                <c:pt idx="700">
                  <c:v>20.995999999999999</c:v>
                </c:pt>
                <c:pt idx="701">
                  <c:v>20.995999999999999</c:v>
                </c:pt>
                <c:pt idx="702">
                  <c:v>20.995999999999999</c:v>
                </c:pt>
                <c:pt idx="703">
                  <c:v>20.995999999999999</c:v>
                </c:pt>
                <c:pt idx="704">
                  <c:v>20.995999999999999</c:v>
                </c:pt>
                <c:pt idx="705">
                  <c:v>20.995999999999999</c:v>
                </c:pt>
                <c:pt idx="706">
                  <c:v>20.995999999999999</c:v>
                </c:pt>
                <c:pt idx="707">
                  <c:v>20.995999999999999</c:v>
                </c:pt>
                <c:pt idx="708">
                  <c:v>20.995999999999999</c:v>
                </c:pt>
                <c:pt idx="709">
                  <c:v>20.995999999999999</c:v>
                </c:pt>
                <c:pt idx="710">
                  <c:v>20.995999999999999</c:v>
                </c:pt>
                <c:pt idx="711">
                  <c:v>20.995999999999999</c:v>
                </c:pt>
                <c:pt idx="712">
                  <c:v>20.995999999999999</c:v>
                </c:pt>
                <c:pt idx="713">
                  <c:v>20.995999999999999</c:v>
                </c:pt>
                <c:pt idx="714">
                  <c:v>20.995999999999999</c:v>
                </c:pt>
                <c:pt idx="715">
                  <c:v>20.995999999999999</c:v>
                </c:pt>
                <c:pt idx="716">
                  <c:v>20.995999999999999</c:v>
                </c:pt>
                <c:pt idx="717">
                  <c:v>20.995999999999999</c:v>
                </c:pt>
                <c:pt idx="718">
                  <c:v>20.995999999999999</c:v>
                </c:pt>
                <c:pt idx="719">
                  <c:v>20.995999999999999</c:v>
                </c:pt>
                <c:pt idx="720">
                  <c:v>20.995999999999999</c:v>
                </c:pt>
                <c:pt idx="721">
                  <c:v>20.995999999999999</c:v>
                </c:pt>
                <c:pt idx="722">
                  <c:v>20.995999999999999</c:v>
                </c:pt>
                <c:pt idx="723">
                  <c:v>20.995999999999999</c:v>
                </c:pt>
                <c:pt idx="724">
                  <c:v>20.995999999999999</c:v>
                </c:pt>
                <c:pt idx="725">
                  <c:v>20.995999999999999</c:v>
                </c:pt>
                <c:pt idx="726">
                  <c:v>20.995999999999999</c:v>
                </c:pt>
                <c:pt idx="727">
                  <c:v>20.995999999999999</c:v>
                </c:pt>
                <c:pt idx="728">
                  <c:v>20.995999999999999</c:v>
                </c:pt>
                <c:pt idx="729">
                  <c:v>20.995999999999999</c:v>
                </c:pt>
                <c:pt idx="730">
                  <c:v>20.995999999999999</c:v>
                </c:pt>
                <c:pt idx="731">
                  <c:v>20.995999999999999</c:v>
                </c:pt>
                <c:pt idx="732">
                  <c:v>20.995999999999999</c:v>
                </c:pt>
                <c:pt idx="733">
                  <c:v>20.995999999999999</c:v>
                </c:pt>
                <c:pt idx="734">
                  <c:v>20.995999999999999</c:v>
                </c:pt>
                <c:pt idx="735">
                  <c:v>20.995999999999999</c:v>
                </c:pt>
                <c:pt idx="736">
                  <c:v>20.995999999999999</c:v>
                </c:pt>
                <c:pt idx="737">
                  <c:v>20.995999999999999</c:v>
                </c:pt>
                <c:pt idx="738">
                  <c:v>20.995999999999999</c:v>
                </c:pt>
                <c:pt idx="739">
                  <c:v>20.995999999999999</c:v>
                </c:pt>
                <c:pt idx="740">
                  <c:v>20.995999999999999</c:v>
                </c:pt>
                <c:pt idx="741">
                  <c:v>20.995999999999999</c:v>
                </c:pt>
                <c:pt idx="742">
                  <c:v>20.995999999999999</c:v>
                </c:pt>
                <c:pt idx="743">
                  <c:v>20.995999999999999</c:v>
                </c:pt>
                <c:pt idx="744">
                  <c:v>20.995999999999999</c:v>
                </c:pt>
                <c:pt idx="745">
                  <c:v>20.995999999999999</c:v>
                </c:pt>
                <c:pt idx="746">
                  <c:v>20.995999999999999</c:v>
                </c:pt>
                <c:pt idx="747">
                  <c:v>20.995999999999999</c:v>
                </c:pt>
                <c:pt idx="748">
                  <c:v>20.901</c:v>
                </c:pt>
                <c:pt idx="749">
                  <c:v>20.901</c:v>
                </c:pt>
                <c:pt idx="750">
                  <c:v>20.995999999999999</c:v>
                </c:pt>
                <c:pt idx="751">
                  <c:v>20.901</c:v>
                </c:pt>
                <c:pt idx="752">
                  <c:v>20.901</c:v>
                </c:pt>
                <c:pt idx="753">
                  <c:v>20.901</c:v>
                </c:pt>
                <c:pt idx="754">
                  <c:v>20.901</c:v>
                </c:pt>
                <c:pt idx="755">
                  <c:v>20.901</c:v>
                </c:pt>
                <c:pt idx="756">
                  <c:v>20.901</c:v>
                </c:pt>
                <c:pt idx="757">
                  <c:v>20.901</c:v>
                </c:pt>
                <c:pt idx="758">
                  <c:v>20.901</c:v>
                </c:pt>
                <c:pt idx="759">
                  <c:v>20.901</c:v>
                </c:pt>
                <c:pt idx="760">
                  <c:v>20.901</c:v>
                </c:pt>
                <c:pt idx="761">
                  <c:v>20.901</c:v>
                </c:pt>
                <c:pt idx="762">
                  <c:v>20.901</c:v>
                </c:pt>
                <c:pt idx="763">
                  <c:v>20.901</c:v>
                </c:pt>
                <c:pt idx="764">
                  <c:v>20.901</c:v>
                </c:pt>
                <c:pt idx="765">
                  <c:v>20.901</c:v>
                </c:pt>
                <c:pt idx="766">
                  <c:v>20.901</c:v>
                </c:pt>
                <c:pt idx="767">
                  <c:v>20.901</c:v>
                </c:pt>
                <c:pt idx="768">
                  <c:v>20.901</c:v>
                </c:pt>
                <c:pt idx="769">
                  <c:v>20.901</c:v>
                </c:pt>
                <c:pt idx="770">
                  <c:v>20.901</c:v>
                </c:pt>
                <c:pt idx="771">
                  <c:v>20.901</c:v>
                </c:pt>
                <c:pt idx="772">
                  <c:v>20.901</c:v>
                </c:pt>
                <c:pt idx="773">
                  <c:v>20.901</c:v>
                </c:pt>
                <c:pt idx="774">
                  <c:v>20.901</c:v>
                </c:pt>
                <c:pt idx="775">
                  <c:v>20.901</c:v>
                </c:pt>
                <c:pt idx="776">
                  <c:v>20.901</c:v>
                </c:pt>
                <c:pt idx="777">
                  <c:v>20.901</c:v>
                </c:pt>
                <c:pt idx="778">
                  <c:v>20.901</c:v>
                </c:pt>
                <c:pt idx="779">
                  <c:v>20.901</c:v>
                </c:pt>
                <c:pt idx="780">
                  <c:v>20.901</c:v>
                </c:pt>
                <c:pt idx="781">
                  <c:v>20.901</c:v>
                </c:pt>
                <c:pt idx="782">
                  <c:v>20.901</c:v>
                </c:pt>
                <c:pt idx="783">
                  <c:v>20.901</c:v>
                </c:pt>
                <c:pt idx="784">
                  <c:v>20.901</c:v>
                </c:pt>
                <c:pt idx="785">
                  <c:v>20.901</c:v>
                </c:pt>
                <c:pt idx="786">
                  <c:v>20.901</c:v>
                </c:pt>
                <c:pt idx="787">
                  <c:v>20.901</c:v>
                </c:pt>
                <c:pt idx="788">
                  <c:v>20.901</c:v>
                </c:pt>
                <c:pt idx="789">
                  <c:v>20.901</c:v>
                </c:pt>
                <c:pt idx="790">
                  <c:v>20.901</c:v>
                </c:pt>
                <c:pt idx="791">
                  <c:v>20.901</c:v>
                </c:pt>
                <c:pt idx="792">
                  <c:v>20.901</c:v>
                </c:pt>
                <c:pt idx="793">
                  <c:v>20.901</c:v>
                </c:pt>
                <c:pt idx="794">
                  <c:v>20.901</c:v>
                </c:pt>
                <c:pt idx="795">
                  <c:v>20.901</c:v>
                </c:pt>
                <c:pt idx="796">
                  <c:v>20.901</c:v>
                </c:pt>
                <c:pt idx="797">
                  <c:v>20.901</c:v>
                </c:pt>
                <c:pt idx="798">
                  <c:v>20.901</c:v>
                </c:pt>
                <c:pt idx="799">
                  <c:v>20.901</c:v>
                </c:pt>
                <c:pt idx="800">
                  <c:v>20.901</c:v>
                </c:pt>
                <c:pt idx="801">
                  <c:v>20.901</c:v>
                </c:pt>
                <c:pt idx="802">
                  <c:v>20.901</c:v>
                </c:pt>
                <c:pt idx="803">
                  <c:v>20.901</c:v>
                </c:pt>
                <c:pt idx="804">
                  <c:v>20.901</c:v>
                </c:pt>
                <c:pt idx="805">
                  <c:v>20.901</c:v>
                </c:pt>
                <c:pt idx="806">
                  <c:v>20.901</c:v>
                </c:pt>
                <c:pt idx="807">
                  <c:v>20.901</c:v>
                </c:pt>
                <c:pt idx="808">
                  <c:v>20.901</c:v>
                </c:pt>
                <c:pt idx="809">
                  <c:v>20.901</c:v>
                </c:pt>
                <c:pt idx="810">
                  <c:v>20.901</c:v>
                </c:pt>
                <c:pt idx="811">
                  <c:v>20.901</c:v>
                </c:pt>
                <c:pt idx="812">
                  <c:v>20.901</c:v>
                </c:pt>
                <c:pt idx="813">
                  <c:v>20.901</c:v>
                </c:pt>
                <c:pt idx="814">
                  <c:v>20.901</c:v>
                </c:pt>
                <c:pt idx="815">
                  <c:v>20.901</c:v>
                </c:pt>
                <c:pt idx="816">
                  <c:v>20.901</c:v>
                </c:pt>
                <c:pt idx="817">
                  <c:v>20.901</c:v>
                </c:pt>
                <c:pt idx="818">
                  <c:v>20.901</c:v>
                </c:pt>
                <c:pt idx="819">
                  <c:v>20.901</c:v>
                </c:pt>
                <c:pt idx="820">
                  <c:v>20.901</c:v>
                </c:pt>
                <c:pt idx="821">
                  <c:v>20.901</c:v>
                </c:pt>
                <c:pt idx="822">
                  <c:v>20.901</c:v>
                </c:pt>
                <c:pt idx="823">
                  <c:v>20.901</c:v>
                </c:pt>
                <c:pt idx="824">
                  <c:v>20.901</c:v>
                </c:pt>
                <c:pt idx="825">
                  <c:v>20.901</c:v>
                </c:pt>
                <c:pt idx="826">
                  <c:v>20.901</c:v>
                </c:pt>
                <c:pt idx="827">
                  <c:v>20.901</c:v>
                </c:pt>
                <c:pt idx="828">
                  <c:v>20.901</c:v>
                </c:pt>
                <c:pt idx="829">
                  <c:v>20.901</c:v>
                </c:pt>
                <c:pt idx="830">
                  <c:v>20.901</c:v>
                </c:pt>
                <c:pt idx="831">
                  <c:v>20.901</c:v>
                </c:pt>
                <c:pt idx="832">
                  <c:v>20.901</c:v>
                </c:pt>
                <c:pt idx="833">
                  <c:v>20.901</c:v>
                </c:pt>
                <c:pt idx="834">
                  <c:v>20.901</c:v>
                </c:pt>
                <c:pt idx="835">
                  <c:v>20.901</c:v>
                </c:pt>
                <c:pt idx="836">
                  <c:v>20.901</c:v>
                </c:pt>
                <c:pt idx="837">
                  <c:v>20.901</c:v>
                </c:pt>
                <c:pt idx="838">
                  <c:v>20.901</c:v>
                </c:pt>
                <c:pt idx="839">
                  <c:v>20.901</c:v>
                </c:pt>
                <c:pt idx="840">
                  <c:v>20.901</c:v>
                </c:pt>
                <c:pt idx="841">
                  <c:v>20.901</c:v>
                </c:pt>
                <c:pt idx="842">
                  <c:v>20.901</c:v>
                </c:pt>
                <c:pt idx="843">
                  <c:v>20.901</c:v>
                </c:pt>
                <c:pt idx="844">
                  <c:v>20.901</c:v>
                </c:pt>
                <c:pt idx="845">
                  <c:v>20.901</c:v>
                </c:pt>
                <c:pt idx="846">
                  <c:v>20.901</c:v>
                </c:pt>
                <c:pt idx="847">
                  <c:v>20.901</c:v>
                </c:pt>
                <c:pt idx="848">
                  <c:v>20.901</c:v>
                </c:pt>
                <c:pt idx="849">
                  <c:v>20.901</c:v>
                </c:pt>
                <c:pt idx="850">
                  <c:v>20.901</c:v>
                </c:pt>
                <c:pt idx="851">
                  <c:v>20.901</c:v>
                </c:pt>
                <c:pt idx="852">
                  <c:v>20.901</c:v>
                </c:pt>
                <c:pt idx="853">
                  <c:v>20.901</c:v>
                </c:pt>
                <c:pt idx="854">
                  <c:v>20.901</c:v>
                </c:pt>
                <c:pt idx="855">
                  <c:v>20.901</c:v>
                </c:pt>
                <c:pt idx="856">
                  <c:v>20.901</c:v>
                </c:pt>
                <c:pt idx="857">
                  <c:v>20.901</c:v>
                </c:pt>
                <c:pt idx="858">
                  <c:v>20.901</c:v>
                </c:pt>
                <c:pt idx="859">
                  <c:v>20.901</c:v>
                </c:pt>
                <c:pt idx="860">
                  <c:v>20.901</c:v>
                </c:pt>
                <c:pt idx="861">
                  <c:v>20.901</c:v>
                </c:pt>
                <c:pt idx="862">
                  <c:v>20.901</c:v>
                </c:pt>
                <c:pt idx="863">
                  <c:v>20.901</c:v>
                </c:pt>
                <c:pt idx="864">
                  <c:v>20.901</c:v>
                </c:pt>
                <c:pt idx="865">
                  <c:v>20.901</c:v>
                </c:pt>
                <c:pt idx="866">
                  <c:v>20.901</c:v>
                </c:pt>
                <c:pt idx="867">
                  <c:v>20.901</c:v>
                </c:pt>
                <c:pt idx="868">
                  <c:v>20.901</c:v>
                </c:pt>
                <c:pt idx="869">
                  <c:v>20.901</c:v>
                </c:pt>
                <c:pt idx="870">
                  <c:v>20.901</c:v>
                </c:pt>
                <c:pt idx="871">
                  <c:v>20.901</c:v>
                </c:pt>
                <c:pt idx="872">
                  <c:v>20.901</c:v>
                </c:pt>
                <c:pt idx="873">
                  <c:v>20.901</c:v>
                </c:pt>
                <c:pt idx="874">
                  <c:v>20.901</c:v>
                </c:pt>
                <c:pt idx="875">
                  <c:v>20.901</c:v>
                </c:pt>
                <c:pt idx="876">
                  <c:v>20.901</c:v>
                </c:pt>
                <c:pt idx="877">
                  <c:v>20.901</c:v>
                </c:pt>
                <c:pt idx="878">
                  <c:v>20.901</c:v>
                </c:pt>
                <c:pt idx="879">
                  <c:v>20.901</c:v>
                </c:pt>
                <c:pt idx="880">
                  <c:v>20.901</c:v>
                </c:pt>
                <c:pt idx="881">
                  <c:v>20.901</c:v>
                </c:pt>
                <c:pt idx="882">
                  <c:v>20.901</c:v>
                </c:pt>
                <c:pt idx="883">
                  <c:v>20.901</c:v>
                </c:pt>
                <c:pt idx="884">
                  <c:v>20.901</c:v>
                </c:pt>
                <c:pt idx="885">
                  <c:v>20.901</c:v>
                </c:pt>
                <c:pt idx="886">
                  <c:v>20.901</c:v>
                </c:pt>
                <c:pt idx="887">
                  <c:v>20.901</c:v>
                </c:pt>
                <c:pt idx="888">
                  <c:v>20.901</c:v>
                </c:pt>
                <c:pt idx="889">
                  <c:v>20.901</c:v>
                </c:pt>
                <c:pt idx="890">
                  <c:v>20.901</c:v>
                </c:pt>
                <c:pt idx="891">
                  <c:v>20.901</c:v>
                </c:pt>
                <c:pt idx="892">
                  <c:v>20.805</c:v>
                </c:pt>
                <c:pt idx="893">
                  <c:v>20.805</c:v>
                </c:pt>
                <c:pt idx="894">
                  <c:v>20.805</c:v>
                </c:pt>
                <c:pt idx="895">
                  <c:v>20.805</c:v>
                </c:pt>
                <c:pt idx="896">
                  <c:v>20.805</c:v>
                </c:pt>
                <c:pt idx="897">
                  <c:v>20.805</c:v>
                </c:pt>
                <c:pt idx="898">
                  <c:v>20.805</c:v>
                </c:pt>
                <c:pt idx="899">
                  <c:v>20.805</c:v>
                </c:pt>
                <c:pt idx="900">
                  <c:v>20.805</c:v>
                </c:pt>
                <c:pt idx="901">
                  <c:v>20.805</c:v>
                </c:pt>
                <c:pt idx="902">
                  <c:v>20.71</c:v>
                </c:pt>
                <c:pt idx="903">
                  <c:v>20.71</c:v>
                </c:pt>
                <c:pt idx="904">
                  <c:v>20.71</c:v>
                </c:pt>
                <c:pt idx="905">
                  <c:v>20.71</c:v>
                </c:pt>
                <c:pt idx="906">
                  <c:v>20.71</c:v>
                </c:pt>
                <c:pt idx="907">
                  <c:v>20.71</c:v>
                </c:pt>
                <c:pt idx="908">
                  <c:v>20.71</c:v>
                </c:pt>
                <c:pt idx="909">
                  <c:v>20.71</c:v>
                </c:pt>
                <c:pt idx="910">
                  <c:v>20.71</c:v>
                </c:pt>
                <c:pt idx="911">
                  <c:v>20.71</c:v>
                </c:pt>
                <c:pt idx="912">
                  <c:v>20.71</c:v>
                </c:pt>
                <c:pt idx="913">
                  <c:v>20.71</c:v>
                </c:pt>
                <c:pt idx="914">
                  <c:v>20.71</c:v>
                </c:pt>
                <c:pt idx="915">
                  <c:v>20.614999999999998</c:v>
                </c:pt>
                <c:pt idx="916">
                  <c:v>20.614999999999998</c:v>
                </c:pt>
                <c:pt idx="917">
                  <c:v>20.614999999999998</c:v>
                </c:pt>
                <c:pt idx="918">
                  <c:v>20.614999999999998</c:v>
                </c:pt>
                <c:pt idx="919">
                  <c:v>20.614999999999998</c:v>
                </c:pt>
                <c:pt idx="920">
                  <c:v>20.614999999999998</c:v>
                </c:pt>
                <c:pt idx="921">
                  <c:v>20.614999999999998</c:v>
                </c:pt>
                <c:pt idx="922">
                  <c:v>20.614999999999998</c:v>
                </c:pt>
                <c:pt idx="923">
                  <c:v>20.614999999999998</c:v>
                </c:pt>
                <c:pt idx="924">
                  <c:v>20.614999999999998</c:v>
                </c:pt>
                <c:pt idx="925">
                  <c:v>20.614999999999998</c:v>
                </c:pt>
                <c:pt idx="926">
                  <c:v>20.614999999999998</c:v>
                </c:pt>
                <c:pt idx="927">
                  <c:v>20.518999999999998</c:v>
                </c:pt>
                <c:pt idx="928">
                  <c:v>20.518999999999998</c:v>
                </c:pt>
                <c:pt idx="929">
                  <c:v>20.518999999999998</c:v>
                </c:pt>
                <c:pt idx="930">
                  <c:v>20.518999999999998</c:v>
                </c:pt>
                <c:pt idx="931">
                  <c:v>20.518999999999998</c:v>
                </c:pt>
                <c:pt idx="932">
                  <c:v>20.518999999999998</c:v>
                </c:pt>
                <c:pt idx="933">
                  <c:v>20.518999999999998</c:v>
                </c:pt>
                <c:pt idx="934">
                  <c:v>20.518999999999998</c:v>
                </c:pt>
                <c:pt idx="935">
                  <c:v>20.518999999999998</c:v>
                </c:pt>
                <c:pt idx="936">
                  <c:v>20.518999999999998</c:v>
                </c:pt>
                <c:pt idx="937">
                  <c:v>20.518999999999998</c:v>
                </c:pt>
                <c:pt idx="938">
                  <c:v>20.518999999999998</c:v>
                </c:pt>
                <c:pt idx="939">
                  <c:v>20.518999999999998</c:v>
                </c:pt>
                <c:pt idx="940">
                  <c:v>20.518999999999998</c:v>
                </c:pt>
                <c:pt idx="941">
                  <c:v>20.518999999999998</c:v>
                </c:pt>
                <c:pt idx="942">
                  <c:v>20.518999999999998</c:v>
                </c:pt>
                <c:pt idx="943">
                  <c:v>20.423999999999999</c:v>
                </c:pt>
                <c:pt idx="944">
                  <c:v>20.423999999999999</c:v>
                </c:pt>
                <c:pt idx="945">
                  <c:v>20.423999999999999</c:v>
                </c:pt>
                <c:pt idx="946">
                  <c:v>20.423999999999999</c:v>
                </c:pt>
                <c:pt idx="947">
                  <c:v>20.423999999999999</c:v>
                </c:pt>
                <c:pt idx="948">
                  <c:v>20.423999999999999</c:v>
                </c:pt>
                <c:pt idx="949">
                  <c:v>20.423999999999999</c:v>
                </c:pt>
                <c:pt idx="950">
                  <c:v>20.423999999999999</c:v>
                </c:pt>
                <c:pt idx="951">
                  <c:v>20.423999999999999</c:v>
                </c:pt>
                <c:pt idx="952">
                  <c:v>20.423999999999999</c:v>
                </c:pt>
                <c:pt idx="953">
                  <c:v>20.423999999999999</c:v>
                </c:pt>
                <c:pt idx="954">
                  <c:v>20.423999999999999</c:v>
                </c:pt>
                <c:pt idx="955">
                  <c:v>20.423999999999999</c:v>
                </c:pt>
                <c:pt idx="956">
                  <c:v>20.423999999999999</c:v>
                </c:pt>
                <c:pt idx="957">
                  <c:v>20.423999999999999</c:v>
                </c:pt>
                <c:pt idx="958">
                  <c:v>20.423999999999999</c:v>
                </c:pt>
                <c:pt idx="959">
                  <c:v>20.423999999999999</c:v>
                </c:pt>
                <c:pt idx="960">
                  <c:v>20.423999999999999</c:v>
                </c:pt>
                <c:pt idx="961">
                  <c:v>20.423999999999999</c:v>
                </c:pt>
                <c:pt idx="962">
                  <c:v>20.423999999999999</c:v>
                </c:pt>
                <c:pt idx="963">
                  <c:v>20.423999999999999</c:v>
                </c:pt>
                <c:pt idx="964">
                  <c:v>20.423999999999999</c:v>
                </c:pt>
                <c:pt idx="965">
                  <c:v>20.423999999999999</c:v>
                </c:pt>
                <c:pt idx="966">
                  <c:v>20.423999999999999</c:v>
                </c:pt>
                <c:pt idx="967">
                  <c:v>20.423999999999999</c:v>
                </c:pt>
                <c:pt idx="968">
                  <c:v>20.423999999999999</c:v>
                </c:pt>
                <c:pt idx="969">
                  <c:v>20.423999999999999</c:v>
                </c:pt>
                <c:pt idx="970">
                  <c:v>20.423999999999999</c:v>
                </c:pt>
                <c:pt idx="971">
                  <c:v>20.423999999999999</c:v>
                </c:pt>
                <c:pt idx="972">
                  <c:v>20.423999999999999</c:v>
                </c:pt>
                <c:pt idx="973">
                  <c:v>20.423999999999999</c:v>
                </c:pt>
                <c:pt idx="974">
                  <c:v>20.329000000000001</c:v>
                </c:pt>
                <c:pt idx="975">
                  <c:v>20.329000000000001</c:v>
                </c:pt>
                <c:pt idx="976">
                  <c:v>20.329000000000001</c:v>
                </c:pt>
                <c:pt idx="977">
                  <c:v>20.329000000000001</c:v>
                </c:pt>
                <c:pt idx="978">
                  <c:v>20.329000000000001</c:v>
                </c:pt>
                <c:pt idx="979">
                  <c:v>20.329000000000001</c:v>
                </c:pt>
                <c:pt idx="980">
                  <c:v>20.329000000000001</c:v>
                </c:pt>
                <c:pt idx="981">
                  <c:v>20.329000000000001</c:v>
                </c:pt>
                <c:pt idx="982">
                  <c:v>20.329000000000001</c:v>
                </c:pt>
                <c:pt idx="983">
                  <c:v>20.329000000000001</c:v>
                </c:pt>
                <c:pt idx="984">
                  <c:v>20.329000000000001</c:v>
                </c:pt>
                <c:pt idx="985">
                  <c:v>20.329000000000001</c:v>
                </c:pt>
                <c:pt idx="986">
                  <c:v>20.329000000000001</c:v>
                </c:pt>
                <c:pt idx="987">
                  <c:v>20.329000000000001</c:v>
                </c:pt>
                <c:pt idx="988">
                  <c:v>20.329000000000001</c:v>
                </c:pt>
                <c:pt idx="989">
                  <c:v>20.329000000000001</c:v>
                </c:pt>
                <c:pt idx="990">
                  <c:v>20.329000000000001</c:v>
                </c:pt>
                <c:pt idx="991">
                  <c:v>20.329000000000001</c:v>
                </c:pt>
                <c:pt idx="992">
                  <c:v>20.329000000000001</c:v>
                </c:pt>
                <c:pt idx="993">
                  <c:v>20.329000000000001</c:v>
                </c:pt>
                <c:pt idx="994">
                  <c:v>20.329000000000001</c:v>
                </c:pt>
                <c:pt idx="995">
                  <c:v>20.329000000000001</c:v>
                </c:pt>
                <c:pt idx="996">
                  <c:v>20.329000000000001</c:v>
                </c:pt>
                <c:pt idx="997">
                  <c:v>20.329000000000001</c:v>
                </c:pt>
                <c:pt idx="998">
                  <c:v>20.329000000000001</c:v>
                </c:pt>
                <c:pt idx="999">
                  <c:v>20.329000000000001</c:v>
                </c:pt>
                <c:pt idx="1000">
                  <c:v>20.329000000000001</c:v>
                </c:pt>
                <c:pt idx="1001">
                  <c:v>20.329000000000001</c:v>
                </c:pt>
                <c:pt idx="1002">
                  <c:v>20.329000000000001</c:v>
                </c:pt>
                <c:pt idx="1003">
                  <c:v>20.329000000000001</c:v>
                </c:pt>
                <c:pt idx="1004">
                  <c:v>20.329000000000001</c:v>
                </c:pt>
                <c:pt idx="1005">
                  <c:v>20.329000000000001</c:v>
                </c:pt>
                <c:pt idx="1006">
                  <c:v>20.329000000000001</c:v>
                </c:pt>
                <c:pt idx="1007">
                  <c:v>20.329000000000001</c:v>
                </c:pt>
                <c:pt idx="1008">
                  <c:v>20.329000000000001</c:v>
                </c:pt>
                <c:pt idx="1009">
                  <c:v>20.329000000000001</c:v>
                </c:pt>
                <c:pt idx="1010">
                  <c:v>20.329000000000001</c:v>
                </c:pt>
                <c:pt idx="1011">
                  <c:v>20.329000000000001</c:v>
                </c:pt>
                <c:pt idx="1012">
                  <c:v>20.329000000000001</c:v>
                </c:pt>
                <c:pt idx="1013">
                  <c:v>20.329000000000001</c:v>
                </c:pt>
                <c:pt idx="1014">
                  <c:v>20.329000000000001</c:v>
                </c:pt>
                <c:pt idx="1015">
                  <c:v>20.329000000000001</c:v>
                </c:pt>
                <c:pt idx="1016">
                  <c:v>20.329000000000001</c:v>
                </c:pt>
                <c:pt idx="1017">
                  <c:v>20.329000000000001</c:v>
                </c:pt>
                <c:pt idx="1018">
                  <c:v>20.329000000000001</c:v>
                </c:pt>
                <c:pt idx="1019">
                  <c:v>20.329000000000001</c:v>
                </c:pt>
                <c:pt idx="1020">
                  <c:v>20.329000000000001</c:v>
                </c:pt>
                <c:pt idx="1021">
                  <c:v>20.329000000000001</c:v>
                </c:pt>
                <c:pt idx="1022">
                  <c:v>20.329000000000001</c:v>
                </c:pt>
                <c:pt idx="1023">
                  <c:v>20.329000000000001</c:v>
                </c:pt>
                <c:pt idx="1024">
                  <c:v>20.329000000000001</c:v>
                </c:pt>
                <c:pt idx="1025">
                  <c:v>20.329000000000001</c:v>
                </c:pt>
                <c:pt idx="1026">
                  <c:v>20.329000000000001</c:v>
                </c:pt>
                <c:pt idx="1027">
                  <c:v>20.329000000000001</c:v>
                </c:pt>
                <c:pt idx="1028">
                  <c:v>20.423999999999999</c:v>
                </c:pt>
                <c:pt idx="1029">
                  <c:v>20.423999999999999</c:v>
                </c:pt>
                <c:pt idx="1030">
                  <c:v>20.423999999999999</c:v>
                </c:pt>
                <c:pt idx="1031">
                  <c:v>20.423999999999999</c:v>
                </c:pt>
                <c:pt idx="1032">
                  <c:v>20.423999999999999</c:v>
                </c:pt>
                <c:pt idx="1033">
                  <c:v>20.423999999999999</c:v>
                </c:pt>
                <c:pt idx="1034">
                  <c:v>20.423999999999999</c:v>
                </c:pt>
                <c:pt idx="1035">
                  <c:v>20.423999999999999</c:v>
                </c:pt>
                <c:pt idx="1036">
                  <c:v>20.423999999999999</c:v>
                </c:pt>
                <c:pt idx="1037">
                  <c:v>20.423999999999999</c:v>
                </c:pt>
                <c:pt idx="1038">
                  <c:v>20.423999999999999</c:v>
                </c:pt>
                <c:pt idx="1039">
                  <c:v>20.423999999999999</c:v>
                </c:pt>
                <c:pt idx="1040">
                  <c:v>20.423999999999999</c:v>
                </c:pt>
                <c:pt idx="1041">
                  <c:v>20.423999999999999</c:v>
                </c:pt>
                <c:pt idx="1042">
                  <c:v>20.423999999999999</c:v>
                </c:pt>
                <c:pt idx="1043">
                  <c:v>20.423999999999999</c:v>
                </c:pt>
                <c:pt idx="1044">
                  <c:v>20.423999999999999</c:v>
                </c:pt>
                <c:pt idx="1045">
                  <c:v>20.423999999999999</c:v>
                </c:pt>
                <c:pt idx="1046">
                  <c:v>20.423999999999999</c:v>
                </c:pt>
                <c:pt idx="1047">
                  <c:v>20.423999999999999</c:v>
                </c:pt>
                <c:pt idx="1048">
                  <c:v>20.423999999999999</c:v>
                </c:pt>
                <c:pt idx="1049">
                  <c:v>20.423999999999999</c:v>
                </c:pt>
                <c:pt idx="1050">
                  <c:v>20.423999999999999</c:v>
                </c:pt>
                <c:pt idx="1051">
                  <c:v>20.423999999999999</c:v>
                </c:pt>
                <c:pt idx="1052">
                  <c:v>20.423999999999999</c:v>
                </c:pt>
                <c:pt idx="1053">
                  <c:v>20.423999999999999</c:v>
                </c:pt>
                <c:pt idx="1054">
                  <c:v>20.423999999999999</c:v>
                </c:pt>
                <c:pt idx="1055">
                  <c:v>20.423999999999999</c:v>
                </c:pt>
                <c:pt idx="1056">
                  <c:v>20.423999999999999</c:v>
                </c:pt>
                <c:pt idx="1057">
                  <c:v>20.423999999999999</c:v>
                </c:pt>
                <c:pt idx="1058">
                  <c:v>20.423999999999999</c:v>
                </c:pt>
                <c:pt idx="1059">
                  <c:v>20.423999999999999</c:v>
                </c:pt>
                <c:pt idx="1060">
                  <c:v>20.423999999999999</c:v>
                </c:pt>
                <c:pt idx="1061">
                  <c:v>20.423999999999999</c:v>
                </c:pt>
                <c:pt idx="1062">
                  <c:v>20.423999999999999</c:v>
                </c:pt>
                <c:pt idx="1063">
                  <c:v>20.423999999999999</c:v>
                </c:pt>
                <c:pt idx="1064">
                  <c:v>20.423999999999999</c:v>
                </c:pt>
                <c:pt idx="1065">
                  <c:v>20.423999999999999</c:v>
                </c:pt>
                <c:pt idx="1066">
                  <c:v>20.423999999999999</c:v>
                </c:pt>
                <c:pt idx="1067">
                  <c:v>20.423999999999999</c:v>
                </c:pt>
                <c:pt idx="1068">
                  <c:v>20.423999999999999</c:v>
                </c:pt>
                <c:pt idx="1069">
                  <c:v>20.423999999999999</c:v>
                </c:pt>
                <c:pt idx="1070">
                  <c:v>20.423999999999999</c:v>
                </c:pt>
                <c:pt idx="1071">
                  <c:v>20.423999999999999</c:v>
                </c:pt>
                <c:pt idx="1072">
                  <c:v>20.423999999999999</c:v>
                </c:pt>
                <c:pt idx="1073">
                  <c:v>20.423999999999999</c:v>
                </c:pt>
                <c:pt idx="1074">
                  <c:v>20.518999999999998</c:v>
                </c:pt>
                <c:pt idx="1075">
                  <c:v>20.518999999999998</c:v>
                </c:pt>
                <c:pt idx="1076">
                  <c:v>20.518999999999998</c:v>
                </c:pt>
                <c:pt idx="1077">
                  <c:v>20.518999999999998</c:v>
                </c:pt>
                <c:pt idx="1078">
                  <c:v>20.518999999999998</c:v>
                </c:pt>
                <c:pt idx="1079">
                  <c:v>20.518999999999998</c:v>
                </c:pt>
                <c:pt idx="1080">
                  <c:v>20.518999999999998</c:v>
                </c:pt>
                <c:pt idx="1081">
                  <c:v>20.614999999999998</c:v>
                </c:pt>
                <c:pt idx="1082">
                  <c:v>20.614999999999998</c:v>
                </c:pt>
                <c:pt idx="1083">
                  <c:v>20.614999999999998</c:v>
                </c:pt>
                <c:pt idx="1084">
                  <c:v>20.614999999999998</c:v>
                </c:pt>
                <c:pt idx="1085">
                  <c:v>20.614999999999998</c:v>
                </c:pt>
                <c:pt idx="1086">
                  <c:v>20.614999999999998</c:v>
                </c:pt>
                <c:pt idx="1087">
                  <c:v>20.614999999999998</c:v>
                </c:pt>
                <c:pt idx="1088">
                  <c:v>20.614999999999998</c:v>
                </c:pt>
                <c:pt idx="1089">
                  <c:v>20.614999999999998</c:v>
                </c:pt>
                <c:pt idx="1090">
                  <c:v>20.614999999999998</c:v>
                </c:pt>
                <c:pt idx="1091">
                  <c:v>20.614999999999998</c:v>
                </c:pt>
                <c:pt idx="1092">
                  <c:v>20.614999999999998</c:v>
                </c:pt>
                <c:pt idx="1093">
                  <c:v>20.518999999999998</c:v>
                </c:pt>
                <c:pt idx="1094">
                  <c:v>20.518999999999998</c:v>
                </c:pt>
                <c:pt idx="1095">
                  <c:v>20.518999999999998</c:v>
                </c:pt>
                <c:pt idx="1096">
                  <c:v>20.423999999999999</c:v>
                </c:pt>
                <c:pt idx="1097">
                  <c:v>20.423999999999999</c:v>
                </c:pt>
                <c:pt idx="1098">
                  <c:v>20.423999999999999</c:v>
                </c:pt>
                <c:pt idx="1099">
                  <c:v>20.423999999999999</c:v>
                </c:pt>
                <c:pt idx="1100">
                  <c:v>20.42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BF-4479-AE60-BB957C0068D2}"/>
            </c:ext>
          </c:extLst>
        </c:ser>
        <c:ser>
          <c:idx val="2"/>
          <c:order val="2"/>
          <c:tx>
            <c:v>Temp-40172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34722222225</c:v>
                </c:pt>
                <c:pt idx="1">
                  <c:v>44222.635416666664</c:v>
                </c:pt>
                <c:pt idx="2">
                  <c:v>44222.636111111111</c:v>
                </c:pt>
                <c:pt idx="3">
                  <c:v>44222.636805555558</c:v>
                </c:pt>
                <c:pt idx="4">
                  <c:v>44222.637499999997</c:v>
                </c:pt>
                <c:pt idx="5">
                  <c:v>44222.638194444444</c:v>
                </c:pt>
                <c:pt idx="6">
                  <c:v>44222.638888888891</c:v>
                </c:pt>
                <c:pt idx="7">
                  <c:v>44222.63958333333</c:v>
                </c:pt>
                <c:pt idx="8">
                  <c:v>44222.640277777777</c:v>
                </c:pt>
                <c:pt idx="9">
                  <c:v>44222.640972222223</c:v>
                </c:pt>
                <c:pt idx="10">
                  <c:v>44222.64166666667</c:v>
                </c:pt>
                <c:pt idx="11">
                  <c:v>44222.642361111109</c:v>
                </c:pt>
                <c:pt idx="12">
                  <c:v>44222.643055555556</c:v>
                </c:pt>
                <c:pt idx="13">
                  <c:v>44222.643750000003</c:v>
                </c:pt>
                <c:pt idx="14">
                  <c:v>44222.644444444442</c:v>
                </c:pt>
                <c:pt idx="15">
                  <c:v>44222.645138888889</c:v>
                </c:pt>
                <c:pt idx="16">
                  <c:v>44222.645833333336</c:v>
                </c:pt>
                <c:pt idx="17">
                  <c:v>44222.646527777775</c:v>
                </c:pt>
                <c:pt idx="18">
                  <c:v>44222.647222222222</c:v>
                </c:pt>
                <c:pt idx="19">
                  <c:v>44222.647916666669</c:v>
                </c:pt>
                <c:pt idx="20">
                  <c:v>44222.648611111108</c:v>
                </c:pt>
                <c:pt idx="21">
                  <c:v>44222.649305555555</c:v>
                </c:pt>
                <c:pt idx="22">
                  <c:v>44222.65</c:v>
                </c:pt>
                <c:pt idx="23">
                  <c:v>44222.650694444441</c:v>
                </c:pt>
                <c:pt idx="24">
                  <c:v>44222.651388888888</c:v>
                </c:pt>
                <c:pt idx="25">
                  <c:v>44222.652083333334</c:v>
                </c:pt>
                <c:pt idx="26">
                  <c:v>44222.652777777781</c:v>
                </c:pt>
                <c:pt idx="27">
                  <c:v>44222.65347222222</c:v>
                </c:pt>
                <c:pt idx="28">
                  <c:v>44222.654166666667</c:v>
                </c:pt>
                <c:pt idx="29">
                  <c:v>44222.654861111114</c:v>
                </c:pt>
                <c:pt idx="30">
                  <c:v>44222.655555555553</c:v>
                </c:pt>
                <c:pt idx="31">
                  <c:v>44222.65625</c:v>
                </c:pt>
                <c:pt idx="32">
                  <c:v>44222.656944444447</c:v>
                </c:pt>
                <c:pt idx="33">
                  <c:v>44222.657638888886</c:v>
                </c:pt>
                <c:pt idx="34">
                  <c:v>44222.658333333333</c:v>
                </c:pt>
                <c:pt idx="35">
                  <c:v>44222.65902777778</c:v>
                </c:pt>
                <c:pt idx="36">
                  <c:v>44222.659722222219</c:v>
                </c:pt>
                <c:pt idx="37">
                  <c:v>44222.660416666666</c:v>
                </c:pt>
                <c:pt idx="38">
                  <c:v>44222.661111111112</c:v>
                </c:pt>
                <c:pt idx="39">
                  <c:v>44222.661805555559</c:v>
                </c:pt>
                <c:pt idx="40">
                  <c:v>44222.662499999999</c:v>
                </c:pt>
                <c:pt idx="41">
                  <c:v>44222.663194444445</c:v>
                </c:pt>
                <c:pt idx="42">
                  <c:v>44222.663888888892</c:v>
                </c:pt>
                <c:pt idx="43">
                  <c:v>44222.664583333331</c:v>
                </c:pt>
                <c:pt idx="44">
                  <c:v>44222.665277777778</c:v>
                </c:pt>
                <c:pt idx="45">
                  <c:v>44222.665972222225</c:v>
                </c:pt>
                <c:pt idx="46">
                  <c:v>44222.666666666664</c:v>
                </c:pt>
                <c:pt idx="47">
                  <c:v>44222.667361111111</c:v>
                </c:pt>
                <c:pt idx="48">
                  <c:v>44222.668055555558</c:v>
                </c:pt>
                <c:pt idx="49">
                  <c:v>44222.668749999997</c:v>
                </c:pt>
                <c:pt idx="50">
                  <c:v>44222.669444444444</c:v>
                </c:pt>
                <c:pt idx="51">
                  <c:v>44222.670138888891</c:v>
                </c:pt>
                <c:pt idx="52">
                  <c:v>44222.67083333333</c:v>
                </c:pt>
                <c:pt idx="53">
                  <c:v>44222.671527777777</c:v>
                </c:pt>
                <c:pt idx="54">
                  <c:v>44222.672222222223</c:v>
                </c:pt>
                <c:pt idx="55">
                  <c:v>44222.67291666667</c:v>
                </c:pt>
                <c:pt idx="56">
                  <c:v>44222.673611111109</c:v>
                </c:pt>
                <c:pt idx="57">
                  <c:v>44222.674305555556</c:v>
                </c:pt>
                <c:pt idx="58">
                  <c:v>44222.675000000003</c:v>
                </c:pt>
                <c:pt idx="59">
                  <c:v>44222.675694444442</c:v>
                </c:pt>
                <c:pt idx="60">
                  <c:v>44222.676388888889</c:v>
                </c:pt>
                <c:pt idx="61">
                  <c:v>44222.677083333336</c:v>
                </c:pt>
                <c:pt idx="62">
                  <c:v>44222.677777777775</c:v>
                </c:pt>
                <c:pt idx="63">
                  <c:v>44222.678472222222</c:v>
                </c:pt>
                <c:pt idx="64">
                  <c:v>44222.679166666669</c:v>
                </c:pt>
                <c:pt idx="65">
                  <c:v>44222.679861111108</c:v>
                </c:pt>
                <c:pt idx="66">
                  <c:v>44222.680555555555</c:v>
                </c:pt>
                <c:pt idx="67">
                  <c:v>44222.681250000001</c:v>
                </c:pt>
                <c:pt idx="68">
                  <c:v>44222.681944444441</c:v>
                </c:pt>
                <c:pt idx="69">
                  <c:v>44222.682638888888</c:v>
                </c:pt>
                <c:pt idx="70">
                  <c:v>44222.683333333334</c:v>
                </c:pt>
                <c:pt idx="71">
                  <c:v>44222.684027777781</c:v>
                </c:pt>
                <c:pt idx="72">
                  <c:v>44222.68472222222</c:v>
                </c:pt>
                <c:pt idx="73">
                  <c:v>44222.685416666667</c:v>
                </c:pt>
                <c:pt idx="74">
                  <c:v>44222.686111111114</c:v>
                </c:pt>
                <c:pt idx="75">
                  <c:v>44222.686805555553</c:v>
                </c:pt>
                <c:pt idx="76">
                  <c:v>44222.6875</c:v>
                </c:pt>
                <c:pt idx="77">
                  <c:v>44222.688194444447</c:v>
                </c:pt>
                <c:pt idx="78">
                  <c:v>44222.688888888886</c:v>
                </c:pt>
                <c:pt idx="79">
                  <c:v>44222.689583333333</c:v>
                </c:pt>
                <c:pt idx="80">
                  <c:v>44222.69027777778</c:v>
                </c:pt>
                <c:pt idx="81">
                  <c:v>44222.690972222219</c:v>
                </c:pt>
                <c:pt idx="82">
                  <c:v>44222.691666666666</c:v>
                </c:pt>
                <c:pt idx="83">
                  <c:v>44222.692361111112</c:v>
                </c:pt>
                <c:pt idx="84">
                  <c:v>44222.693055555559</c:v>
                </c:pt>
                <c:pt idx="85">
                  <c:v>44222.693749999999</c:v>
                </c:pt>
                <c:pt idx="86">
                  <c:v>44222.694444444445</c:v>
                </c:pt>
                <c:pt idx="87">
                  <c:v>44222.695138888892</c:v>
                </c:pt>
                <c:pt idx="88">
                  <c:v>44222.695833333331</c:v>
                </c:pt>
                <c:pt idx="89">
                  <c:v>44222.696527777778</c:v>
                </c:pt>
                <c:pt idx="90">
                  <c:v>44222.697222222225</c:v>
                </c:pt>
                <c:pt idx="91">
                  <c:v>44222.697916666664</c:v>
                </c:pt>
                <c:pt idx="92">
                  <c:v>44222.698611111111</c:v>
                </c:pt>
                <c:pt idx="93">
                  <c:v>44222.699305555558</c:v>
                </c:pt>
                <c:pt idx="94">
                  <c:v>44222.7</c:v>
                </c:pt>
                <c:pt idx="95">
                  <c:v>44222.700694444444</c:v>
                </c:pt>
                <c:pt idx="96">
                  <c:v>44222.701388888891</c:v>
                </c:pt>
                <c:pt idx="97">
                  <c:v>44222.70208333333</c:v>
                </c:pt>
                <c:pt idx="98">
                  <c:v>44222.702777777777</c:v>
                </c:pt>
                <c:pt idx="99">
                  <c:v>44222.703472222223</c:v>
                </c:pt>
                <c:pt idx="100">
                  <c:v>44222.70416666667</c:v>
                </c:pt>
                <c:pt idx="101">
                  <c:v>44222.704861111109</c:v>
                </c:pt>
                <c:pt idx="102">
                  <c:v>44222.705555555556</c:v>
                </c:pt>
                <c:pt idx="103">
                  <c:v>44222.706250000003</c:v>
                </c:pt>
                <c:pt idx="104">
                  <c:v>44222.706944444442</c:v>
                </c:pt>
                <c:pt idx="105">
                  <c:v>44222.707638888889</c:v>
                </c:pt>
                <c:pt idx="106">
                  <c:v>44222.708333333336</c:v>
                </c:pt>
                <c:pt idx="107">
                  <c:v>44222.709027777775</c:v>
                </c:pt>
                <c:pt idx="108">
                  <c:v>44222.709722222222</c:v>
                </c:pt>
                <c:pt idx="109">
                  <c:v>44222.710416666669</c:v>
                </c:pt>
                <c:pt idx="110">
                  <c:v>44222.711111111108</c:v>
                </c:pt>
                <c:pt idx="111">
                  <c:v>44222.711805555555</c:v>
                </c:pt>
                <c:pt idx="112">
                  <c:v>44222.712500000001</c:v>
                </c:pt>
                <c:pt idx="113">
                  <c:v>44222.713194444441</c:v>
                </c:pt>
                <c:pt idx="114">
                  <c:v>44222.713888888888</c:v>
                </c:pt>
                <c:pt idx="115">
                  <c:v>44222.714583333334</c:v>
                </c:pt>
                <c:pt idx="116">
                  <c:v>44222.715277777781</c:v>
                </c:pt>
                <c:pt idx="117">
                  <c:v>44222.71597222222</c:v>
                </c:pt>
                <c:pt idx="118">
                  <c:v>44222.716666666667</c:v>
                </c:pt>
                <c:pt idx="119">
                  <c:v>44222.717361111114</c:v>
                </c:pt>
                <c:pt idx="120">
                  <c:v>44222.718055555553</c:v>
                </c:pt>
                <c:pt idx="121">
                  <c:v>44222.71875</c:v>
                </c:pt>
                <c:pt idx="122">
                  <c:v>44222.719444444447</c:v>
                </c:pt>
                <c:pt idx="123">
                  <c:v>44222.720138888886</c:v>
                </c:pt>
                <c:pt idx="124">
                  <c:v>44222.720833333333</c:v>
                </c:pt>
                <c:pt idx="125">
                  <c:v>44222.72152777778</c:v>
                </c:pt>
                <c:pt idx="126">
                  <c:v>44222.722222222219</c:v>
                </c:pt>
                <c:pt idx="127">
                  <c:v>44222.722916666666</c:v>
                </c:pt>
                <c:pt idx="128">
                  <c:v>44222.723611111112</c:v>
                </c:pt>
                <c:pt idx="129">
                  <c:v>44222.724305555559</c:v>
                </c:pt>
                <c:pt idx="130">
                  <c:v>44222.724999999999</c:v>
                </c:pt>
                <c:pt idx="131">
                  <c:v>44222.725694444445</c:v>
                </c:pt>
                <c:pt idx="132">
                  <c:v>44222.726388888892</c:v>
                </c:pt>
                <c:pt idx="133">
                  <c:v>44222.727083333331</c:v>
                </c:pt>
                <c:pt idx="134">
                  <c:v>44222.727777777778</c:v>
                </c:pt>
                <c:pt idx="135">
                  <c:v>44222.728472222225</c:v>
                </c:pt>
                <c:pt idx="136">
                  <c:v>44222.729166666664</c:v>
                </c:pt>
                <c:pt idx="137">
                  <c:v>44222.729861111111</c:v>
                </c:pt>
                <c:pt idx="138">
                  <c:v>44222.730555555558</c:v>
                </c:pt>
                <c:pt idx="139">
                  <c:v>44222.731249999997</c:v>
                </c:pt>
                <c:pt idx="140">
                  <c:v>44222.731944444444</c:v>
                </c:pt>
                <c:pt idx="141">
                  <c:v>44222.732638888891</c:v>
                </c:pt>
                <c:pt idx="142">
                  <c:v>44222.73333333333</c:v>
                </c:pt>
                <c:pt idx="143">
                  <c:v>44222.734027777777</c:v>
                </c:pt>
                <c:pt idx="144">
                  <c:v>44222.734722222223</c:v>
                </c:pt>
                <c:pt idx="145">
                  <c:v>44222.73541666667</c:v>
                </c:pt>
                <c:pt idx="146">
                  <c:v>44222.736111111109</c:v>
                </c:pt>
                <c:pt idx="147">
                  <c:v>44222.736805555556</c:v>
                </c:pt>
                <c:pt idx="148">
                  <c:v>44222.737500000003</c:v>
                </c:pt>
                <c:pt idx="149">
                  <c:v>44222.738194444442</c:v>
                </c:pt>
                <c:pt idx="150">
                  <c:v>44222.738888888889</c:v>
                </c:pt>
                <c:pt idx="151">
                  <c:v>44222.739583333336</c:v>
                </c:pt>
                <c:pt idx="152">
                  <c:v>44222.740277777775</c:v>
                </c:pt>
                <c:pt idx="153">
                  <c:v>44222.740972222222</c:v>
                </c:pt>
                <c:pt idx="154">
                  <c:v>44222.741666666669</c:v>
                </c:pt>
                <c:pt idx="155">
                  <c:v>44222.742361111108</c:v>
                </c:pt>
                <c:pt idx="156">
                  <c:v>44222.743055555555</c:v>
                </c:pt>
                <c:pt idx="157">
                  <c:v>44222.743750000001</c:v>
                </c:pt>
                <c:pt idx="158">
                  <c:v>44222.744444444441</c:v>
                </c:pt>
                <c:pt idx="159">
                  <c:v>44222.745138888888</c:v>
                </c:pt>
                <c:pt idx="160">
                  <c:v>44222.745833333334</c:v>
                </c:pt>
                <c:pt idx="161">
                  <c:v>44222.746527777781</c:v>
                </c:pt>
                <c:pt idx="162">
                  <c:v>44222.74722222222</c:v>
                </c:pt>
                <c:pt idx="163">
                  <c:v>44222.747916666667</c:v>
                </c:pt>
                <c:pt idx="164">
                  <c:v>44222.748611111114</c:v>
                </c:pt>
                <c:pt idx="165">
                  <c:v>44222.749305555553</c:v>
                </c:pt>
                <c:pt idx="166">
                  <c:v>44222.75</c:v>
                </c:pt>
                <c:pt idx="167">
                  <c:v>44222.750694444447</c:v>
                </c:pt>
                <c:pt idx="168">
                  <c:v>44222.751388888886</c:v>
                </c:pt>
                <c:pt idx="169">
                  <c:v>44222.752083333333</c:v>
                </c:pt>
                <c:pt idx="170">
                  <c:v>44222.75277777778</c:v>
                </c:pt>
                <c:pt idx="171">
                  <c:v>44222.753472222219</c:v>
                </c:pt>
                <c:pt idx="172">
                  <c:v>44222.754166666666</c:v>
                </c:pt>
                <c:pt idx="173">
                  <c:v>44222.754861111112</c:v>
                </c:pt>
                <c:pt idx="174">
                  <c:v>44222.755555555559</c:v>
                </c:pt>
                <c:pt idx="175">
                  <c:v>44222.756249999999</c:v>
                </c:pt>
                <c:pt idx="176">
                  <c:v>44222.756944444445</c:v>
                </c:pt>
                <c:pt idx="177">
                  <c:v>44222.757638888892</c:v>
                </c:pt>
                <c:pt idx="178">
                  <c:v>44222.758333333331</c:v>
                </c:pt>
                <c:pt idx="179">
                  <c:v>44222.759027777778</c:v>
                </c:pt>
                <c:pt idx="180">
                  <c:v>44222.759722222225</c:v>
                </c:pt>
                <c:pt idx="181">
                  <c:v>44222.760416666664</c:v>
                </c:pt>
                <c:pt idx="182">
                  <c:v>44222.761111111111</c:v>
                </c:pt>
                <c:pt idx="183">
                  <c:v>44222.761805555558</c:v>
                </c:pt>
                <c:pt idx="184">
                  <c:v>44222.762499999997</c:v>
                </c:pt>
                <c:pt idx="185">
                  <c:v>44222.763194444444</c:v>
                </c:pt>
                <c:pt idx="186">
                  <c:v>44222.763888888891</c:v>
                </c:pt>
                <c:pt idx="187">
                  <c:v>44222.76458333333</c:v>
                </c:pt>
                <c:pt idx="188">
                  <c:v>44222.765277777777</c:v>
                </c:pt>
                <c:pt idx="189">
                  <c:v>44222.765972222223</c:v>
                </c:pt>
                <c:pt idx="190">
                  <c:v>44222.76666666667</c:v>
                </c:pt>
                <c:pt idx="191">
                  <c:v>44222.767361111109</c:v>
                </c:pt>
                <c:pt idx="192">
                  <c:v>44222.768055555556</c:v>
                </c:pt>
                <c:pt idx="193">
                  <c:v>44222.768750000003</c:v>
                </c:pt>
                <c:pt idx="194">
                  <c:v>44222.769444444442</c:v>
                </c:pt>
                <c:pt idx="195">
                  <c:v>44222.770138888889</c:v>
                </c:pt>
                <c:pt idx="196">
                  <c:v>44222.770833333336</c:v>
                </c:pt>
                <c:pt idx="197">
                  <c:v>44222.771527777775</c:v>
                </c:pt>
                <c:pt idx="198">
                  <c:v>44222.772222222222</c:v>
                </c:pt>
                <c:pt idx="199">
                  <c:v>44222.772916666669</c:v>
                </c:pt>
                <c:pt idx="200">
                  <c:v>44222.773611111108</c:v>
                </c:pt>
                <c:pt idx="201">
                  <c:v>44222.774305555555</c:v>
                </c:pt>
                <c:pt idx="202">
                  <c:v>44222.775000000001</c:v>
                </c:pt>
                <c:pt idx="203">
                  <c:v>44222.775694444441</c:v>
                </c:pt>
                <c:pt idx="204">
                  <c:v>44222.776388888888</c:v>
                </c:pt>
                <c:pt idx="205">
                  <c:v>44222.777083333334</c:v>
                </c:pt>
                <c:pt idx="206">
                  <c:v>44222.777777777781</c:v>
                </c:pt>
                <c:pt idx="207">
                  <c:v>44222.77847222222</c:v>
                </c:pt>
                <c:pt idx="208">
                  <c:v>44222.779166666667</c:v>
                </c:pt>
                <c:pt idx="209">
                  <c:v>44222.779861111114</c:v>
                </c:pt>
                <c:pt idx="210">
                  <c:v>44222.780555555553</c:v>
                </c:pt>
                <c:pt idx="211">
                  <c:v>44222.78125</c:v>
                </c:pt>
                <c:pt idx="212">
                  <c:v>44222.781944444447</c:v>
                </c:pt>
                <c:pt idx="213">
                  <c:v>44222.782638888886</c:v>
                </c:pt>
                <c:pt idx="214">
                  <c:v>44222.783333333333</c:v>
                </c:pt>
                <c:pt idx="215">
                  <c:v>44222.78402777778</c:v>
                </c:pt>
                <c:pt idx="216">
                  <c:v>44222.784722222219</c:v>
                </c:pt>
                <c:pt idx="217">
                  <c:v>44222.785416666666</c:v>
                </c:pt>
                <c:pt idx="218">
                  <c:v>44222.786111111112</c:v>
                </c:pt>
                <c:pt idx="219">
                  <c:v>44222.786805555559</c:v>
                </c:pt>
                <c:pt idx="220">
                  <c:v>44222.787499999999</c:v>
                </c:pt>
                <c:pt idx="221">
                  <c:v>44222.788194444445</c:v>
                </c:pt>
                <c:pt idx="222">
                  <c:v>44222.788888888892</c:v>
                </c:pt>
                <c:pt idx="223">
                  <c:v>44222.789583333331</c:v>
                </c:pt>
                <c:pt idx="224">
                  <c:v>44222.790277777778</c:v>
                </c:pt>
                <c:pt idx="225">
                  <c:v>44222.790972222225</c:v>
                </c:pt>
                <c:pt idx="226">
                  <c:v>44222.791666666664</c:v>
                </c:pt>
                <c:pt idx="227">
                  <c:v>44222.792361111111</c:v>
                </c:pt>
                <c:pt idx="228">
                  <c:v>44222.793055555558</c:v>
                </c:pt>
                <c:pt idx="229">
                  <c:v>44222.793749999997</c:v>
                </c:pt>
                <c:pt idx="230">
                  <c:v>44222.794444444444</c:v>
                </c:pt>
                <c:pt idx="231">
                  <c:v>44222.795138888891</c:v>
                </c:pt>
                <c:pt idx="232">
                  <c:v>44222.79583333333</c:v>
                </c:pt>
                <c:pt idx="233">
                  <c:v>44222.796527777777</c:v>
                </c:pt>
                <c:pt idx="234">
                  <c:v>44222.797222222223</c:v>
                </c:pt>
                <c:pt idx="235">
                  <c:v>44222.79791666667</c:v>
                </c:pt>
                <c:pt idx="236">
                  <c:v>44222.798611111109</c:v>
                </c:pt>
                <c:pt idx="237">
                  <c:v>44222.799305555556</c:v>
                </c:pt>
                <c:pt idx="238">
                  <c:v>44222.8</c:v>
                </c:pt>
                <c:pt idx="239">
                  <c:v>44222.800694444442</c:v>
                </c:pt>
                <c:pt idx="240">
                  <c:v>44222.801388888889</c:v>
                </c:pt>
                <c:pt idx="241">
                  <c:v>44222.802083333336</c:v>
                </c:pt>
                <c:pt idx="242">
                  <c:v>44222.802777777775</c:v>
                </c:pt>
                <c:pt idx="243">
                  <c:v>44222.803472222222</c:v>
                </c:pt>
                <c:pt idx="244">
                  <c:v>44222.804166666669</c:v>
                </c:pt>
                <c:pt idx="245">
                  <c:v>44222.804861111108</c:v>
                </c:pt>
                <c:pt idx="246">
                  <c:v>44222.805555555555</c:v>
                </c:pt>
                <c:pt idx="247">
                  <c:v>44222.806250000001</c:v>
                </c:pt>
                <c:pt idx="248">
                  <c:v>44222.806944444441</c:v>
                </c:pt>
                <c:pt idx="249">
                  <c:v>44222.807638888888</c:v>
                </c:pt>
                <c:pt idx="250">
                  <c:v>44222.808333333334</c:v>
                </c:pt>
                <c:pt idx="251">
                  <c:v>44222.809027777781</c:v>
                </c:pt>
                <c:pt idx="252">
                  <c:v>44222.80972222222</c:v>
                </c:pt>
                <c:pt idx="253">
                  <c:v>44222.810416666667</c:v>
                </c:pt>
                <c:pt idx="254">
                  <c:v>44222.811111111114</c:v>
                </c:pt>
                <c:pt idx="255">
                  <c:v>44222.811805555553</c:v>
                </c:pt>
                <c:pt idx="256">
                  <c:v>44222.8125</c:v>
                </c:pt>
                <c:pt idx="257">
                  <c:v>44222.813194444447</c:v>
                </c:pt>
                <c:pt idx="258">
                  <c:v>44222.813888888886</c:v>
                </c:pt>
                <c:pt idx="259">
                  <c:v>44222.814583333333</c:v>
                </c:pt>
                <c:pt idx="260">
                  <c:v>44222.81527777778</c:v>
                </c:pt>
                <c:pt idx="261">
                  <c:v>44222.815972222219</c:v>
                </c:pt>
                <c:pt idx="262">
                  <c:v>44222.816666666666</c:v>
                </c:pt>
                <c:pt idx="263">
                  <c:v>44222.817361111112</c:v>
                </c:pt>
                <c:pt idx="264">
                  <c:v>44222.818055555559</c:v>
                </c:pt>
                <c:pt idx="265">
                  <c:v>44222.818749999999</c:v>
                </c:pt>
                <c:pt idx="266">
                  <c:v>44222.819444444445</c:v>
                </c:pt>
                <c:pt idx="267">
                  <c:v>44222.820138888892</c:v>
                </c:pt>
                <c:pt idx="268">
                  <c:v>44222.820833333331</c:v>
                </c:pt>
                <c:pt idx="269">
                  <c:v>44222.821527777778</c:v>
                </c:pt>
                <c:pt idx="270">
                  <c:v>44222.822222222225</c:v>
                </c:pt>
                <c:pt idx="271">
                  <c:v>44222.822916666664</c:v>
                </c:pt>
                <c:pt idx="272">
                  <c:v>44222.823611111111</c:v>
                </c:pt>
                <c:pt idx="273">
                  <c:v>44222.824305555558</c:v>
                </c:pt>
                <c:pt idx="274">
                  <c:v>44222.824999999997</c:v>
                </c:pt>
                <c:pt idx="275">
                  <c:v>44222.825694444444</c:v>
                </c:pt>
                <c:pt idx="276">
                  <c:v>44222.826388888891</c:v>
                </c:pt>
                <c:pt idx="277">
                  <c:v>44222.82708333333</c:v>
                </c:pt>
                <c:pt idx="278">
                  <c:v>44222.827777777777</c:v>
                </c:pt>
                <c:pt idx="279">
                  <c:v>44222.828472222223</c:v>
                </c:pt>
                <c:pt idx="280">
                  <c:v>44222.82916666667</c:v>
                </c:pt>
                <c:pt idx="281">
                  <c:v>44222.829861111109</c:v>
                </c:pt>
                <c:pt idx="282">
                  <c:v>44222.830555555556</c:v>
                </c:pt>
                <c:pt idx="283">
                  <c:v>44222.831250000003</c:v>
                </c:pt>
                <c:pt idx="284">
                  <c:v>44222.831944444442</c:v>
                </c:pt>
                <c:pt idx="285">
                  <c:v>44222.832638888889</c:v>
                </c:pt>
                <c:pt idx="286">
                  <c:v>44222.833333333336</c:v>
                </c:pt>
                <c:pt idx="287">
                  <c:v>44222.834027777775</c:v>
                </c:pt>
                <c:pt idx="288">
                  <c:v>44222.834722222222</c:v>
                </c:pt>
                <c:pt idx="289">
                  <c:v>44222.835416666669</c:v>
                </c:pt>
                <c:pt idx="290">
                  <c:v>44222.836111111108</c:v>
                </c:pt>
                <c:pt idx="291">
                  <c:v>44222.836805555555</c:v>
                </c:pt>
                <c:pt idx="292">
                  <c:v>44222.837500000001</c:v>
                </c:pt>
                <c:pt idx="293">
                  <c:v>44222.838194444441</c:v>
                </c:pt>
                <c:pt idx="294">
                  <c:v>44222.838888888888</c:v>
                </c:pt>
                <c:pt idx="295">
                  <c:v>44222.839583333334</c:v>
                </c:pt>
                <c:pt idx="296">
                  <c:v>44222.840277777781</c:v>
                </c:pt>
                <c:pt idx="297">
                  <c:v>44222.84097222222</c:v>
                </c:pt>
                <c:pt idx="298">
                  <c:v>44222.841666666667</c:v>
                </c:pt>
                <c:pt idx="299">
                  <c:v>44222.842361111114</c:v>
                </c:pt>
                <c:pt idx="300">
                  <c:v>44222.843055555553</c:v>
                </c:pt>
                <c:pt idx="301">
                  <c:v>44222.84375</c:v>
                </c:pt>
                <c:pt idx="302">
                  <c:v>44222.844444444447</c:v>
                </c:pt>
                <c:pt idx="303">
                  <c:v>44222.845138888886</c:v>
                </c:pt>
                <c:pt idx="304">
                  <c:v>44222.845833333333</c:v>
                </c:pt>
                <c:pt idx="305">
                  <c:v>44222.84652777778</c:v>
                </c:pt>
                <c:pt idx="306">
                  <c:v>44222.847222222219</c:v>
                </c:pt>
                <c:pt idx="307">
                  <c:v>44222.847916666666</c:v>
                </c:pt>
                <c:pt idx="308">
                  <c:v>44222.848611111112</c:v>
                </c:pt>
                <c:pt idx="309">
                  <c:v>44222.849305555559</c:v>
                </c:pt>
                <c:pt idx="310">
                  <c:v>44222.85</c:v>
                </c:pt>
                <c:pt idx="311">
                  <c:v>44222.850694444445</c:v>
                </c:pt>
                <c:pt idx="312">
                  <c:v>44222.851388888892</c:v>
                </c:pt>
                <c:pt idx="313">
                  <c:v>44222.852083333331</c:v>
                </c:pt>
                <c:pt idx="314">
                  <c:v>44222.852777777778</c:v>
                </c:pt>
                <c:pt idx="315">
                  <c:v>44222.853472222225</c:v>
                </c:pt>
                <c:pt idx="316">
                  <c:v>44222.854166666664</c:v>
                </c:pt>
                <c:pt idx="317">
                  <c:v>44222.854861111111</c:v>
                </c:pt>
                <c:pt idx="318">
                  <c:v>44222.855555555558</c:v>
                </c:pt>
                <c:pt idx="319">
                  <c:v>44222.856249999997</c:v>
                </c:pt>
                <c:pt idx="320">
                  <c:v>44222.856944444444</c:v>
                </c:pt>
                <c:pt idx="321">
                  <c:v>44222.857638888891</c:v>
                </c:pt>
                <c:pt idx="322">
                  <c:v>44222.85833333333</c:v>
                </c:pt>
                <c:pt idx="323">
                  <c:v>44222.859027777777</c:v>
                </c:pt>
                <c:pt idx="324">
                  <c:v>44222.859722222223</c:v>
                </c:pt>
                <c:pt idx="325">
                  <c:v>44222.86041666667</c:v>
                </c:pt>
                <c:pt idx="326">
                  <c:v>44222.861111111109</c:v>
                </c:pt>
                <c:pt idx="327">
                  <c:v>44222.861805555556</c:v>
                </c:pt>
                <c:pt idx="328">
                  <c:v>44222.862500000003</c:v>
                </c:pt>
                <c:pt idx="329">
                  <c:v>44222.863194444442</c:v>
                </c:pt>
                <c:pt idx="330">
                  <c:v>44222.863888888889</c:v>
                </c:pt>
                <c:pt idx="331">
                  <c:v>44222.864583333336</c:v>
                </c:pt>
                <c:pt idx="332">
                  <c:v>44222.865277777775</c:v>
                </c:pt>
                <c:pt idx="333">
                  <c:v>44222.865972222222</c:v>
                </c:pt>
                <c:pt idx="334">
                  <c:v>44222.866666666669</c:v>
                </c:pt>
                <c:pt idx="335">
                  <c:v>44222.867361111108</c:v>
                </c:pt>
                <c:pt idx="336">
                  <c:v>44222.868055555555</c:v>
                </c:pt>
                <c:pt idx="337">
                  <c:v>44222.868750000001</c:v>
                </c:pt>
                <c:pt idx="338">
                  <c:v>44222.869444444441</c:v>
                </c:pt>
                <c:pt idx="339">
                  <c:v>44222.870138888888</c:v>
                </c:pt>
                <c:pt idx="340">
                  <c:v>44222.870833333334</c:v>
                </c:pt>
                <c:pt idx="341">
                  <c:v>44222.871527777781</c:v>
                </c:pt>
                <c:pt idx="342">
                  <c:v>44222.87222222222</c:v>
                </c:pt>
                <c:pt idx="343">
                  <c:v>44222.872916666667</c:v>
                </c:pt>
                <c:pt idx="344">
                  <c:v>44222.873611111114</c:v>
                </c:pt>
                <c:pt idx="345">
                  <c:v>44222.874305555553</c:v>
                </c:pt>
                <c:pt idx="346">
                  <c:v>44222.875</c:v>
                </c:pt>
                <c:pt idx="347">
                  <c:v>44222.875694444447</c:v>
                </c:pt>
                <c:pt idx="348">
                  <c:v>44222.876388888886</c:v>
                </c:pt>
                <c:pt idx="349">
                  <c:v>44222.877083333333</c:v>
                </c:pt>
                <c:pt idx="350">
                  <c:v>44222.87777777778</c:v>
                </c:pt>
                <c:pt idx="351">
                  <c:v>44222.878472222219</c:v>
                </c:pt>
                <c:pt idx="352">
                  <c:v>44222.879166666666</c:v>
                </c:pt>
                <c:pt idx="353">
                  <c:v>44222.879861111112</c:v>
                </c:pt>
                <c:pt idx="354">
                  <c:v>44222.880555555559</c:v>
                </c:pt>
                <c:pt idx="355">
                  <c:v>44222.881249999999</c:v>
                </c:pt>
                <c:pt idx="356">
                  <c:v>44222.881944444445</c:v>
                </c:pt>
                <c:pt idx="357">
                  <c:v>44222.882638888892</c:v>
                </c:pt>
                <c:pt idx="358">
                  <c:v>44222.883333333331</c:v>
                </c:pt>
                <c:pt idx="359">
                  <c:v>44222.884027777778</c:v>
                </c:pt>
                <c:pt idx="360">
                  <c:v>44222.884722222225</c:v>
                </c:pt>
                <c:pt idx="361">
                  <c:v>44222.885416666664</c:v>
                </c:pt>
                <c:pt idx="362">
                  <c:v>44222.886111111111</c:v>
                </c:pt>
                <c:pt idx="363">
                  <c:v>44222.886805555558</c:v>
                </c:pt>
                <c:pt idx="364">
                  <c:v>44222.887499999997</c:v>
                </c:pt>
                <c:pt idx="365">
                  <c:v>44222.888194444444</c:v>
                </c:pt>
                <c:pt idx="366">
                  <c:v>44222.888888888891</c:v>
                </c:pt>
                <c:pt idx="367">
                  <c:v>44222.88958333333</c:v>
                </c:pt>
                <c:pt idx="368">
                  <c:v>44222.890277777777</c:v>
                </c:pt>
                <c:pt idx="369">
                  <c:v>44222.890972222223</c:v>
                </c:pt>
                <c:pt idx="370">
                  <c:v>44222.89166666667</c:v>
                </c:pt>
                <c:pt idx="371">
                  <c:v>44222.892361111109</c:v>
                </c:pt>
                <c:pt idx="372">
                  <c:v>44222.893055555556</c:v>
                </c:pt>
                <c:pt idx="373">
                  <c:v>44222.893750000003</c:v>
                </c:pt>
                <c:pt idx="374">
                  <c:v>44222.894444444442</c:v>
                </c:pt>
                <c:pt idx="375">
                  <c:v>44222.895138888889</c:v>
                </c:pt>
                <c:pt idx="376">
                  <c:v>44222.895833333336</c:v>
                </c:pt>
                <c:pt idx="377">
                  <c:v>44222.896527777775</c:v>
                </c:pt>
                <c:pt idx="378">
                  <c:v>44222.897222222222</c:v>
                </c:pt>
                <c:pt idx="379">
                  <c:v>44222.897916666669</c:v>
                </c:pt>
                <c:pt idx="380">
                  <c:v>44222.898611111108</c:v>
                </c:pt>
                <c:pt idx="381">
                  <c:v>44222.899305555555</c:v>
                </c:pt>
                <c:pt idx="382">
                  <c:v>44222.9</c:v>
                </c:pt>
                <c:pt idx="383">
                  <c:v>44222.900694444441</c:v>
                </c:pt>
                <c:pt idx="384">
                  <c:v>44222.901388888888</c:v>
                </c:pt>
                <c:pt idx="385">
                  <c:v>44222.902083333334</c:v>
                </c:pt>
                <c:pt idx="386">
                  <c:v>44222.902777777781</c:v>
                </c:pt>
                <c:pt idx="387">
                  <c:v>44222.90347222222</c:v>
                </c:pt>
                <c:pt idx="388">
                  <c:v>44222.904166666667</c:v>
                </c:pt>
                <c:pt idx="389">
                  <c:v>44222.904861111114</c:v>
                </c:pt>
                <c:pt idx="390">
                  <c:v>44222.905555555553</c:v>
                </c:pt>
                <c:pt idx="391">
                  <c:v>44222.90625</c:v>
                </c:pt>
                <c:pt idx="392">
                  <c:v>44222.906944444447</c:v>
                </c:pt>
                <c:pt idx="393">
                  <c:v>44222.907638888886</c:v>
                </c:pt>
                <c:pt idx="394">
                  <c:v>44222.908333333333</c:v>
                </c:pt>
                <c:pt idx="395">
                  <c:v>44222.90902777778</c:v>
                </c:pt>
                <c:pt idx="396">
                  <c:v>44222.909722222219</c:v>
                </c:pt>
                <c:pt idx="397">
                  <c:v>44222.910416666666</c:v>
                </c:pt>
                <c:pt idx="398">
                  <c:v>44222.911111111112</c:v>
                </c:pt>
                <c:pt idx="399">
                  <c:v>44222.911805555559</c:v>
                </c:pt>
                <c:pt idx="400">
                  <c:v>44222.912499999999</c:v>
                </c:pt>
                <c:pt idx="401">
                  <c:v>44222.913194444445</c:v>
                </c:pt>
                <c:pt idx="402">
                  <c:v>44222.913888888892</c:v>
                </c:pt>
                <c:pt idx="403">
                  <c:v>44222.914583333331</c:v>
                </c:pt>
                <c:pt idx="404">
                  <c:v>44222.915277777778</c:v>
                </c:pt>
                <c:pt idx="405">
                  <c:v>44222.915972222225</c:v>
                </c:pt>
                <c:pt idx="406">
                  <c:v>44222.916666666664</c:v>
                </c:pt>
                <c:pt idx="407">
                  <c:v>44222.917361111111</c:v>
                </c:pt>
                <c:pt idx="408">
                  <c:v>44222.918055555558</c:v>
                </c:pt>
                <c:pt idx="409">
                  <c:v>44222.918749999997</c:v>
                </c:pt>
                <c:pt idx="410">
                  <c:v>44222.919444444444</c:v>
                </c:pt>
                <c:pt idx="411">
                  <c:v>44222.920138888891</c:v>
                </c:pt>
                <c:pt idx="412">
                  <c:v>44222.92083333333</c:v>
                </c:pt>
                <c:pt idx="413">
                  <c:v>44222.921527777777</c:v>
                </c:pt>
                <c:pt idx="414">
                  <c:v>44222.922222222223</c:v>
                </c:pt>
                <c:pt idx="415">
                  <c:v>44222.92291666667</c:v>
                </c:pt>
                <c:pt idx="416">
                  <c:v>44222.923611111109</c:v>
                </c:pt>
                <c:pt idx="417">
                  <c:v>44222.924305555556</c:v>
                </c:pt>
                <c:pt idx="418">
                  <c:v>44222.925000000003</c:v>
                </c:pt>
                <c:pt idx="419">
                  <c:v>44222.925694444442</c:v>
                </c:pt>
                <c:pt idx="420">
                  <c:v>44222.926388888889</c:v>
                </c:pt>
                <c:pt idx="421">
                  <c:v>44222.927083333336</c:v>
                </c:pt>
                <c:pt idx="422">
                  <c:v>44222.927777777775</c:v>
                </c:pt>
                <c:pt idx="423">
                  <c:v>44222.928472222222</c:v>
                </c:pt>
                <c:pt idx="424">
                  <c:v>44222.929166666669</c:v>
                </c:pt>
                <c:pt idx="425">
                  <c:v>44222.929861111108</c:v>
                </c:pt>
                <c:pt idx="426">
                  <c:v>44222.930555555555</c:v>
                </c:pt>
                <c:pt idx="427">
                  <c:v>44222.931250000001</c:v>
                </c:pt>
                <c:pt idx="428">
                  <c:v>44222.931944444441</c:v>
                </c:pt>
                <c:pt idx="429">
                  <c:v>44222.932638888888</c:v>
                </c:pt>
                <c:pt idx="430">
                  <c:v>44222.933333333334</c:v>
                </c:pt>
                <c:pt idx="431">
                  <c:v>44222.934027777781</c:v>
                </c:pt>
                <c:pt idx="432">
                  <c:v>44222.93472222222</c:v>
                </c:pt>
                <c:pt idx="433">
                  <c:v>44222.935416666667</c:v>
                </c:pt>
                <c:pt idx="434">
                  <c:v>44222.936111111114</c:v>
                </c:pt>
                <c:pt idx="435">
                  <c:v>44222.936805555553</c:v>
                </c:pt>
                <c:pt idx="436">
                  <c:v>44222.9375</c:v>
                </c:pt>
                <c:pt idx="437">
                  <c:v>44222.938194444447</c:v>
                </c:pt>
                <c:pt idx="438">
                  <c:v>44222.938888888886</c:v>
                </c:pt>
                <c:pt idx="439">
                  <c:v>44222.939583333333</c:v>
                </c:pt>
                <c:pt idx="440">
                  <c:v>44222.94027777778</c:v>
                </c:pt>
                <c:pt idx="441">
                  <c:v>44222.940972222219</c:v>
                </c:pt>
                <c:pt idx="442">
                  <c:v>44222.941666666666</c:v>
                </c:pt>
                <c:pt idx="443">
                  <c:v>44222.942361111112</c:v>
                </c:pt>
                <c:pt idx="444">
                  <c:v>44222.943055555559</c:v>
                </c:pt>
                <c:pt idx="445">
                  <c:v>44222.943749999999</c:v>
                </c:pt>
                <c:pt idx="446">
                  <c:v>44222.944444444445</c:v>
                </c:pt>
                <c:pt idx="447">
                  <c:v>44222.945138888892</c:v>
                </c:pt>
                <c:pt idx="448">
                  <c:v>44222.945833333331</c:v>
                </c:pt>
                <c:pt idx="449">
                  <c:v>44222.946527777778</c:v>
                </c:pt>
                <c:pt idx="450">
                  <c:v>44222.947222222225</c:v>
                </c:pt>
                <c:pt idx="451">
                  <c:v>44222.947916666664</c:v>
                </c:pt>
                <c:pt idx="452">
                  <c:v>44222.948611111111</c:v>
                </c:pt>
                <c:pt idx="453">
                  <c:v>44222.949305555558</c:v>
                </c:pt>
                <c:pt idx="454">
                  <c:v>44222.95</c:v>
                </c:pt>
                <c:pt idx="455">
                  <c:v>44222.950694444444</c:v>
                </c:pt>
                <c:pt idx="456">
                  <c:v>44222.951388888891</c:v>
                </c:pt>
                <c:pt idx="457">
                  <c:v>44222.95208333333</c:v>
                </c:pt>
                <c:pt idx="458">
                  <c:v>44222.952777777777</c:v>
                </c:pt>
                <c:pt idx="459">
                  <c:v>44222.953472222223</c:v>
                </c:pt>
                <c:pt idx="460">
                  <c:v>44222.95416666667</c:v>
                </c:pt>
                <c:pt idx="461">
                  <c:v>44222.954861111109</c:v>
                </c:pt>
                <c:pt idx="462">
                  <c:v>44222.955555555556</c:v>
                </c:pt>
                <c:pt idx="463">
                  <c:v>44222.956250000003</c:v>
                </c:pt>
                <c:pt idx="464">
                  <c:v>44222.956944444442</c:v>
                </c:pt>
                <c:pt idx="465">
                  <c:v>44222.957638888889</c:v>
                </c:pt>
                <c:pt idx="466">
                  <c:v>44222.958333333336</c:v>
                </c:pt>
                <c:pt idx="467">
                  <c:v>44222.959027777775</c:v>
                </c:pt>
                <c:pt idx="468">
                  <c:v>44222.959722222222</c:v>
                </c:pt>
                <c:pt idx="469">
                  <c:v>44222.960416666669</c:v>
                </c:pt>
                <c:pt idx="470">
                  <c:v>44222.961111111108</c:v>
                </c:pt>
                <c:pt idx="471">
                  <c:v>44222.961805555555</c:v>
                </c:pt>
                <c:pt idx="472">
                  <c:v>44222.962500000001</c:v>
                </c:pt>
                <c:pt idx="473">
                  <c:v>44222.963194444441</c:v>
                </c:pt>
                <c:pt idx="474">
                  <c:v>44222.963888888888</c:v>
                </c:pt>
                <c:pt idx="475">
                  <c:v>44222.964583333334</c:v>
                </c:pt>
                <c:pt idx="476">
                  <c:v>44222.965277777781</c:v>
                </c:pt>
                <c:pt idx="477">
                  <c:v>44222.96597222222</c:v>
                </c:pt>
                <c:pt idx="478">
                  <c:v>44222.966666666667</c:v>
                </c:pt>
                <c:pt idx="479">
                  <c:v>44222.967361111114</c:v>
                </c:pt>
                <c:pt idx="480">
                  <c:v>44222.968055555553</c:v>
                </c:pt>
                <c:pt idx="481">
                  <c:v>44222.96875</c:v>
                </c:pt>
                <c:pt idx="482">
                  <c:v>44222.969444444447</c:v>
                </c:pt>
                <c:pt idx="483">
                  <c:v>44222.970138888886</c:v>
                </c:pt>
                <c:pt idx="484">
                  <c:v>44222.970833333333</c:v>
                </c:pt>
                <c:pt idx="485">
                  <c:v>44222.97152777778</c:v>
                </c:pt>
                <c:pt idx="486">
                  <c:v>44222.972222222219</c:v>
                </c:pt>
                <c:pt idx="487">
                  <c:v>44222.972916666666</c:v>
                </c:pt>
                <c:pt idx="488">
                  <c:v>44222.973611111112</c:v>
                </c:pt>
                <c:pt idx="489">
                  <c:v>44222.974305555559</c:v>
                </c:pt>
                <c:pt idx="490">
                  <c:v>44222.974999999999</c:v>
                </c:pt>
                <c:pt idx="491">
                  <c:v>44222.975694444445</c:v>
                </c:pt>
                <c:pt idx="492">
                  <c:v>44222.976388888892</c:v>
                </c:pt>
                <c:pt idx="493">
                  <c:v>44222.977083333331</c:v>
                </c:pt>
                <c:pt idx="494">
                  <c:v>44222.977777777778</c:v>
                </c:pt>
                <c:pt idx="495">
                  <c:v>44222.978472222225</c:v>
                </c:pt>
                <c:pt idx="496">
                  <c:v>44222.979166666664</c:v>
                </c:pt>
                <c:pt idx="497">
                  <c:v>44222.979861111111</c:v>
                </c:pt>
                <c:pt idx="498">
                  <c:v>44222.980555555558</c:v>
                </c:pt>
                <c:pt idx="499">
                  <c:v>44222.981249999997</c:v>
                </c:pt>
                <c:pt idx="500">
                  <c:v>44222.981944444444</c:v>
                </c:pt>
                <c:pt idx="501">
                  <c:v>44222.982638888891</c:v>
                </c:pt>
                <c:pt idx="502">
                  <c:v>44222.98333333333</c:v>
                </c:pt>
                <c:pt idx="503">
                  <c:v>44222.984027777777</c:v>
                </c:pt>
                <c:pt idx="504">
                  <c:v>44222.984722222223</c:v>
                </c:pt>
                <c:pt idx="505">
                  <c:v>44222.98541666667</c:v>
                </c:pt>
                <c:pt idx="506">
                  <c:v>44222.986111111109</c:v>
                </c:pt>
                <c:pt idx="507">
                  <c:v>44222.986805555556</c:v>
                </c:pt>
                <c:pt idx="508">
                  <c:v>44222.987500000003</c:v>
                </c:pt>
                <c:pt idx="509">
                  <c:v>44222.988194444442</c:v>
                </c:pt>
                <c:pt idx="510">
                  <c:v>44222.988888888889</c:v>
                </c:pt>
                <c:pt idx="511">
                  <c:v>44222.989583333336</c:v>
                </c:pt>
                <c:pt idx="512">
                  <c:v>44222.990277777775</c:v>
                </c:pt>
                <c:pt idx="513">
                  <c:v>44222.990972222222</c:v>
                </c:pt>
                <c:pt idx="514">
                  <c:v>44222.991666666669</c:v>
                </c:pt>
                <c:pt idx="515">
                  <c:v>44222.992361111108</c:v>
                </c:pt>
                <c:pt idx="516">
                  <c:v>44222.993055555555</c:v>
                </c:pt>
                <c:pt idx="517">
                  <c:v>44222.993750000001</c:v>
                </c:pt>
                <c:pt idx="518">
                  <c:v>44222.994444444441</c:v>
                </c:pt>
                <c:pt idx="519">
                  <c:v>44222.995138888888</c:v>
                </c:pt>
                <c:pt idx="520">
                  <c:v>44222.995833333334</c:v>
                </c:pt>
                <c:pt idx="521">
                  <c:v>44222.996527777781</c:v>
                </c:pt>
                <c:pt idx="522">
                  <c:v>44222.99722222222</c:v>
                </c:pt>
                <c:pt idx="523">
                  <c:v>44222.997916666667</c:v>
                </c:pt>
                <c:pt idx="524">
                  <c:v>44222.998611111114</c:v>
                </c:pt>
                <c:pt idx="525">
                  <c:v>44222.999305555553</c:v>
                </c:pt>
                <c:pt idx="526">
                  <c:v>44223</c:v>
                </c:pt>
                <c:pt idx="527">
                  <c:v>44223.000694444447</c:v>
                </c:pt>
                <c:pt idx="528">
                  <c:v>44223.001388888886</c:v>
                </c:pt>
                <c:pt idx="529">
                  <c:v>44223.002083333333</c:v>
                </c:pt>
                <c:pt idx="530">
                  <c:v>44223.00277777778</c:v>
                </c:pt>
                <c:pt idx="531">
                  <c:v>44223.003472222219</c:v>
                </c:pt>
                <c:pt idx="532">
                  <c:v>44223.004166666666</c:v>
                </c:pt>
                <c:pt idx="533">
                  <c:v>44223.004861111112</c:v>
                </c:pt>
                <c:pt idx="534">
                  <c:v>44223.005555555559</c:v>
                </c:pt>
                <c:pt idx="535">
                  <c:v>44223.006249999999</c:v>
                </c:pt>
                <c:pt idx="536">
                  <c:v>44223.006944444445</c:v>
                </c:pt>
                <c:pt idx="537">
                  <c:v>44223.007638888892</c:v>
                </c:pt>
                <c:pt idx="538">
                  <c:v>44223.008333333331</c:v>
                </c:pt>
                <c:pt idx="539">
                  <c:v>44223.009027777778</c:v>
                </c:pt>
                <c:pt idx="540">
                  <c:v>44223.009722222225</c:v>
                </c:pt>
                <c:pt idx="541">
                  <c:v>44223.010416666664</c:v>
                </c:pt>
                <c:pt idx="542">
                  <c:v>44223.011111111111</c:v>
                </c:pt>
                <c:pt idx="543">
                  <c:v>44223.011805555558</c:v>
                </c:pt>
                <c:pt idx="544">
                  <c:v>44223.012499999997</c:v>
                </c:pt>
                <c:pt idx="545">
                  <c:v>44223.013194444444</c:v>
                </c:pt>
                <c:pt idx="546">
                  <c:v>44223.013888888891</c:v>
                </c:pt>
                <c:pt idx="547">
                  <c:v>44223.01458333333</c:v>
                </c:pt>
                <c:pt idx="548">
                  <c:v>44223.015277777777</c:v>
                </c:pt>
                <c:pt idx="549">
                  <c:v>44223.015972222223</c:v>
                </c:pt>
                <c:pt idx="550">
                  <c:v>44223.01666666667</c:v>
                </c:pt>
                <c:pt idx="551">
                  <c:v>44223.017361111109</c:v>
                </c:pt>
                <c:pt idx="552">
                  <c:v>44223.018055555556</c:v>
                </c:pt>
                <c:pt idx="553">
                  <c:v>44223.018750000003</c:v>
                </c:pt>
                <c:pt idx="554">
                  <c:v>44223.019444444442</c:v>
                </c:pt>
                <c:pt idx="555">
                  <c:v>44223.020138888889</c:v>
                </c:pt>
                <c:pt idx="556">
                  <c:v>44223.020833333336</c:v>
                </c:pt>
                <c:pt idx="557">
                  <c:v>44223.021527777775</c:v>
                </c:pt>
                <c:pt idx="558">
                  <c:v>44223.022222222222</c:v>
                </c:pt>
                <c:pt idx="559">
                  <c:v>44223.022916666669</c:v>
                </c:pt>
                <c:pt idx="560">
                  <c:v>44223.023611111108</c:v>
                </c:pt>
                <c:pt idx="561">
                  <c:v>44223.024305555555</c:v>
                </c:pt>
                <c:pt idx="562">
                  <c:v>44223.025000000001</c:v>
                </c:pt>
                <c:pt idx="563">
                  <c:v>44223.025694444441</c:v>
                </c:pt>
                <c:pt idx="564">
                  <c:v>44223.026388888888</c:v>
                </c:pt>
                <c:pt idx="565">
                  <c:v>44223.027083333334</c:v>
                </c:pt>
                <c:pt idx="566">
                  <c:v>44223.027777777781</c:v>
                </c:pt>
                <c:pt idx="567">
                  <c:v>44223.02847222222</c:v>
                </c:pt>
                <c:pt idx="568">
                  <c:v>44223.029166666667</c:v>
                </c:pt>
                <c:pt idx="569">
                  <c:v>44223.029861111114</c:v>
                </c:pt>
                <c:pt idx="570">
                  <c:v>44223.030555555553</c:v>
                </c:pt>
                <c:pt idx="571">
                  <c:v>44223.03125</c:v>
                </c:pt>
                <c:pt idx="572">
                  <c:v>44223.031944444447</c:v>
                </c:pt>
                <c:pt idx="573">
                  <c:v>44223.032638888886</c:v>
                </c:pt>
                <c:pt idx="574">
                  <c:v>44223.033333333333</c:v>
                </c:pt>
                <c:pt idx="575">
                  <c:v>44223.03402777778</c:v>
                </c:pt>
                <c:pt idx="576">
                  <c:v>44223.034722222219</c:v>
                </c:pt>
                <c:pt idx="577">
                  <c:v>44223.035416666666</c:v>
                </c:pt>
                <c:pt idx="578">
                  <c:v>44223.036111111112</c:v>
                </c:pt>
                <c:pt idx="579">
                  <c:v>44223.036805555559</c:v>
                </c:pt>
                <c:pt idx="580">
                  <c:v>44223.037499999999</c:v>
                </c:pt>
                <c:pt idx="581">
                  <c:v>44223.038194444445</c:v>
                </c:pt>
                <c:pt idx="582">
                  <c:v>44223.038888888892</c:v>
                </c:pt>
                <c:pt idx="583">
                  <c:v>44223.039583333331</c:v>
                </c:pt>
                <c:pt idx="584">
                  <c:v>44223.040277777778</c:v>
                </c:pt>
                <c:pt idx="585">
                  <c:v>44223.040972222225</c:v>
                </c:pt>
                <c:pt idx="586">
                  <c:v>44223.041666666664</c:v>
                </c:pt>
                <c:pt idx="587">
                  <c:v>44223.042361111111</c:v>
                </c:pt>
                <c:pt idx="588">
                  <c:v>44223.043055555558</c:v>
                </c:pt>
                <c:pt idx="589">
                  <c:v>44223.043749999997</c:v>
                </c:pt>
                <c:pt idx="590">
                  <c:v>44223.044444444444</c:v>
                </c:pt>
                <c:pt idx="591">
                  <c:v>44223.045138888891</c:v>
                </c:pt>
                <c:pt idx="592">
                  <c:v>44223.04583333333</c:v>
                </c:pt>
                <c:pt idx="593">
                  <c:v>44223.046527777777</c:v>
                </c:pt>
                <c:pt idx="594">
                  <c:v>44223.047222222223</c:v>
                </c:pt>
                <c:pt idx="595">
                  <c:v>44223.04791666667</c:v>
                </c:pt>
                <c:pt idx="596">
                  <c:v>44223.048611111109</c:v>
                </c:pt>
                <c:pt idx="597">
                  <c:v>44223.049305555556</c:v>
                </c:pt>
                <c:pt idx="598">
                  <c:v>44223.05</c:v>
                </c:pt>
                <c:pt idx="599">
                  <c:v>44223.050694444442</c:v>
                </c:pt>
                <c:pt idx="600">
                  <c:v>44223.051388888889</c:v>
                </c:pt>
                <c:pt idx="601">
                  <c:v>44223.052083333336</c:v>
                </c:pt>
                <c:pt idx="602">
                  <c:v>44223.052777777775</c:v>
                </c:pt>
                <c:pt idx="603">
                  <c:v>44223.053472222222</c:v>
                </c:pt>
                <c:pt idx="604">
                  <c:v>44223.054166666669</c:v>
                </c:pt>
                <c:pt idx="605">
                  <c:v>44223.054861111108</c:v>
                </c:pt>
                <c:pt idx="606">
                  <c:v>44223.055555555555</c:v>
                </c:pt>
                <c:pt idx="607">
                  <c:v>44223.056250000001</c:v>
                </c:pt>
                <c:pt idx="608">
                  <c:v>44223.056944444441</c:v>
                </c:pt>
                <c:pt idx="609">
                  <c:v>44223.057638888888</c:v>
                </c:pt>
                <c:pt idx="610">
                  <c:v>44223.058333333334</c:v>
                </c:pt>
                <c:pt idx="611">
                  <c:v>44223.059027777781</c:v>
                </c:pt>
                <c:pt idx="612">
                  <c:v>44223.05972222222</c:v>
                </c:pt>
                <c:pt idx="613">
                  <c:v>44223.060416666667</c:v>
                </c:pt>
                <c:pt idx="614">
                  <c:v>44223.061111111114</c:v>
                </c:pt>
                <c:pt idx="615">
                  <c:v>44223.061805555553</c:v>
                </c:pt>
                <c:pt idx="616">
                  <c:v>44223.0625</c:v>
                </c:pt>
                <c:pt idx="617">
                  <c:v>44223.063194444447</c:v>
                </c:pt>
                <c:pt idx="618">
                  <c:v>44223.063888888886</c:v>
                </c:pt>
                <c:pt idx="619">
                  <c:v>44223.064583333333</c:v>
                </c:pt>
                <c:pt idx="620">
                  <c:v>44223.06527777778</c:v>
                </c:pt>
                <c:pt idx="621">
                  <c:v>44223.065972222219</c:v>
                </c:pt>
                <c:pt idx="622">
                  <c:v>44223.066666666666</c:v>
                </c:pt>
                <c:pt idx="623">
                  <c:v>44223.067361111112</c:v>
                </c:pt>
                <c:pt idx="624">
                  <c:v>44223.068055555559</c:v>
                </c:pt>
                <c:pt idx="625">
                  <c:v>44223.068749999999</c:v>
                </c:pt>
                <c:pt idx="626">
                  <c:v>44223.069444444445</c:v>
                </c:pt>
                <c:pt idx="627">
                  <c:v>44223.070138888892</c:v>
                </c:pt>
                <c:pt idx="628">
                  <c:v>44223.070833333331</c:v>
                </c:pt>
                <c:pt idx="629">
                  <c:v>44223.071527777778</c:v>
                </c:pt>
                <c:pt idx="630">
                  <c:v>44223.072222222225</c:v>
                </c:pt>
                <c:pt idx="631">
                  <c:v>44223.072916666664</c:v>
                </c:pt>
                <c:pt idx="632">
                  <c:v>44223.073611111111</c:v>
                </c:pt>
                <c:pt idx="633">
                  <c:v>44223.074305555558</c:v>
                </c:pt>
                <c:pt idx="634">
                  <c:v>44223.074999999997</c:v>
                </c:pt>
                <c:pt idx="635">
                  <c:v>44223.075694444444</c:v>
                </c:pt>
                <c:pt idx="636">
                  <c:v>44223.076388888891</c:v>
                </c:pt>
                <c:pt idx="637">
                  <c:v>44223.07708333333</c:v>
                </c:pt>
                <c:pt idx="638">
                  <c:v>44223.077777777777</c:v>
                </c:pt>
                <c:pt idx="639">
                  <c:v>44223.078472222223</c:v>
                </c:pt>
                <c:pt idx="640">
                  <c:v>44223.07916666667</c:v>
                </c:pt>
                <c:pt idx="641">
                  <c:v>44223.079861111109</c:v>
                </c:pt>
                <c:pt idx="642">
                  <c:v>44223.080555555556</c:v>
                </c:pt>
                <c:pt idx="643">
                  <c:v>44223.081250000003</c:v>
                </c:pt>
                <c:pt idx="644">
                  <c:v>44223.081944444442</c:v>
                </c:pt>
                <c:pt idx="645">
                  <c:v>44223.082638888889</c:v>
                </c:pt>
                <c:pt idx="646">
                  <c:v>44223.083333333336</c:v>
                </c:pt>
                <c:pt idx="647">
                  <c:v>44223.084027777775</c:v>
                </c:pt>
                <c:pt idx="648">
                  <c:v>44223.084722222222</c:v>
                </c:pt>
                <c:pt idx="649">
                  <c:v>44223.085416666669</c:v>
                </c:pt>
                <c:pt idx="650">
                  <c:v>44223.086111111108</c:v>
                </c:pt>
                <c:pt idx="651">
                  <c:v>44223.086805555555</c:v>
                </c:pt>
                <c:pt idx="652">
                  <c:v>44223.087500000001</c:v>
                </c:pt>
                <c:pt idx="653">
                  <c:v>44223.088194444441</c:v>
                </c:pt>
                <c:pt idx="654">
                  <c:v>44223.088888888888</c:v>
                </c:pt>
                <c:pt idx="655">
                  <c:v>44223.089583333334</c:v>
                </c:pt>
                <c:pt idx="656">
                  <c:v>44223.090277777781</c:v>
                </c:pt>
                <c:pt idx="657">
                  <c:v>44223.09097222222</c:v>
                </c:pt>
                <c:pt idx="658">
                  <c:v>44223.091666666667</c:v>
                </c:pt>
                <c:pt idx="659">
                  <c:v>44223.092361111114</c:v>
                </c:pt>
                <c:pt idx="660">
                  <c:v>44223.093055555553</c:v>
                </c:pt>
                <c:pt idx="661">
                  <c:v>44223.09375</c:v>
                </c:pt>
                <c:pt idx="662">
                  <c:v>44223.094444444447</c:v>
                </c:pt>
                <c:pt idx="663">
                  <c:v>44223.095138888886</c:v>
                </c:pt>
                <c:pt idx="664">
                  <c:v>44223.095833333333</c:v>
                </c:pt>
                <c:pt idx="665">
                  <c:v>44223.09652777778</c:v>
                </c:pt>
                <c:pt idx="666">
                  <c:v>44223.097222222219</c:v>
                </c:pt>
                <c:pt idx="667">
                  <c:v>44223.097916666666</c:v>
                </c:pt>
                <c:pt idx="668">
                  <c:v>44223.098611111112</c:v>
                </c:pt>
                <c:pt idx="669">
                  <c:v>44223.099305555559</c:v>
                </c:pt>
                <c:pt idx="670">
                  <c:v>44223.1</c:v>
                </c:pt>
                <c:pt idx="671">
                  <c:v>44223.100694444445</c:v>
                </c:pt>
                <c:pt idx="672">
                  <c:v>44223.101388888892</c:v>
                </c:pt>
                <c:pt idx="673">
                  <c:v>44223.102083333331</c:v>
                </c:pt>
                <c:pt idx="674">
                  <c:v>44223.102777777778</c:v>
                </c:pt>
                <c:pt idx="675">
                  <c:v>44223.103472222225</c:v>
                </c:pt>
                <c:pt idx="676">
                  <c:v>44223.104166666664</c:v>
                </c:pt>
                <c:pt idx="677">
                  <c:v>44223.104861111111</c:v>
                </c:pt>
                <c:pt idx="678">
                  <c:v>44223.105555555558</c:v>
                </c:pt>
                <c:pt idx="679">
                  <c:v>44223.106249999997</c:v>
                </c:pt>
                <c:pt idx="680">
                  <c:v>44223.106944444444</c:v>
                </c:pt>
                <c:pt idx="681">
                  <c:v>44223.107638888891</c:v>
                </c:pt>
                <c:pt idx="682">
                  <c:v>44223.10833333333</c:v>
                </c:pt>
                <c:pt idx="683">
                  <c:v>44223.109027777777</c:v>
                </c:pt>
                <c:pt idx="684">
                  <c:v>44223.109722222223</c:v>
                </c:pt>
                <c:pt idx="685">
                  <c:v>44223.11041666667</c:v>
                </c:pt>
                <c:pt idx="686">
                  <c:v>44223.111111111109</c:v>
                </c:pt>
                <c:pt idx="687">
                  <c:v>44223.111805555556</c:v>
                </c:pt>
                <c:pt idx="688">
                  <c:v>44223.112500000003</c:v>
                </c:pt>
                <c:pt idx="689">
                  <c:v>44223.113194444442</c:v>
                </c:pt>
                <c:pt idx="690">
                  <c:v>44223.113888888889</c:v>
                </c:pt>
                <c:pt idx="691">
                  <c:v>44223.114583333336</c:v>
                </c:pt>
                <c:pt idx="692">
                  <c:v>44223.115277777775</c:v>
                </c:pt>
                <c:pt idx="693">
                  <c:v>44223.115972222222</c:v>
                </c:pt>
                <c:pt idx="694">
                  <c:v>44223.116666666669</c:v>
                </c:pt>
                <c:pt idx="695">
                  <c:v>44223.117361111108</c:v>
                </c:pt>
                <c:pt idx="696">
                  <c:v>44223.118055555555</c:v>
                </c:pt>
                <c:pt idx="697">
                  <c:v>44223.118750000001</c:v>
                </c:pt>
                <c:pt idx="698">
                  <c:v>44223.119444444441</c:v>
                </c:pt>
                <c:pt idx="699">
                  <c:v>44223.120138888888</c:v>
                </c:pt>
                <c:pt idx="700">
                  <c:v>44223.120833333334</c:v>
                </c:pt>
                <c:pt idx="701">
                  <c:v>44223.121527777781</c:v>
                </c:pt>
                <c:pt idx="702">
                  <c:v>44223.12222222222</c:v>
                </c:pt>
                <c:pt idx="703">
                  <c:v>44223.122916666667</c:v>
                </c:pt>
                <c:pt idx="704">
                  <c:v>44223.123611111114</c:v>
                </c:pt>
                <c:pt idx="705">
                  <c:v>44223.124305555553</c:v>
                </c:pt>
                <c:pt idx="706">
                  <c:v>44223.125</c:v>
                </c:pt>
                <c:pt idx="707">
                  <c:v>44223.125694444447</c:v>
                </c:pt>
                <c:pt idx="708">
                  <c:v>44223.126388888886</c:v>
                </c:pt>
                <c:pt idx="709">
                  <c:v>44223.127083333333</c:v>
                </c:pt>
                <c:pt idx="710">
                  <c:v>44223.12777777778</c:v>
                </c:pt>
                <c:pt idx="711">
                  <c:v>44223.128472222219</c:v>
                </c:pt>
                <c:pt idx="712">
                  <c:v>44223.129166666666</c:v>
                </c:pt>
                <c:pt idx="713">
                  <c:v>44223.129861111112</c:v>
                </c:pt>
                <c:pt idx="714">
                  <c:v>44223.130555555559</c:v>
                </c:pt>
                <c:pt idx="715">
                  <c:v>44223.131249999999</c:v>
                </c:pt>
                <c:pt idx="716">
                  <c:v>44223.131944444445</c:v>
                </c:pt>
                <c:pt idx="717">
                  <c:v>44223.132638888892</c:v>
                </c:pt>
                <c:pt idx="718">
                  <c:v>44223.133333333331</c:v>
                </c:pt>
                <c:pt idx="719">
                  <c:v>44223.134027777778</c:v>
                </c:pt>
                <c:pt idx="720">
                  <c:v>44223.134722222225</c:v>
                </c:pt>
                <c:pt idx="721">
                  <c:v>44223.135416666664</c:v>
                </c:pt>
                <c:pt idx="722">
                  <c:v>44223.136111111111</c:v>
                </c:pt>
                <c:pt idx="723">
                  <c:v>44223.136805555558</c:v>
                </c:pt>
                <c:pt idx="724">
                  <c:v>44223.137499999997</c:v>
                </c:pt>
                <c:pt idx="725">
                  <c:v>44223.138194444444</c:v>
                </c:pt>
                <c:pt idx="726">
                  <c:v>44223.138888888891</c:v>
                </c:pt>
                <c:pt idx="727">
                  <c:v>44223.13958333333</c:v>
                </c:pt>
                <c:pt idx="728">
                  <c:v>44223.140277777777</c:v>
                </c:pt>
                <c:pt idx="729">
                  <c:v>44223.140972222223</c:v>
                </c:pt>
                <c:pt idx="730">
                  <c:v>44223.14166666667</c:v>
                </c:pt>
                <c:pt idx="731">
                  <c:v>44223.142361111109</c:v>
                </c:pt>
                <c:pt idx="732">
                  <c:v>44223.143055555556</c:v>
                </c:pt>
                <c:pt idx="733">
                  <c:v>44223.143750000003</c:v>
                </c:pt>
                <c:pt idx="734">
                  <c:v>44223.144444444442</c:v>
                </c:pt>
                <c:pt idx="735">
                  <c:v>44223.145138888889</c:v>
                </c:pt>
                <c:pt idx="736">
                  <c:v>44223.145833333336</c:v>
                </c:pt>
                <c:pt idx="737">
                  <c:v>44223.146527777775</c:v>
                </c:pt>
                <c:pt idx="738">
                  <c:v>44223.147222222222</c:v>
                </c:pt>
                <c:pt idx="739">
                  <c:v>44223.147916666669</c:v>
                </c:pt>
                <c:pt idx="740">
                  <c:v>44223.148611111108</c:v>
                </c:pt>
                <c:pt idx="741">
                  <c:v>44223.149305555555</c:v>
                </c:pt>
                <c:pt idx="742">
                  <c:v>44223.15</c:v>
                </c:pt>
                <c:pt idx="743">
                  <c:v>44223.150694444441</c:v>
                </c:pt>
                <c:pt idx="744">
                  <c:v>44223.151388888888</c:v>
                </c:pt>
                <c:pt idx="745">
                  <c:v>44223.152083333334</c:v>
                </c:pt>
                <c:pt idx="746">
                  <c:v>44223.152777777781</c:v>
                </c:pt>
                <c:pt idx="747">
                  <c:v>44223.15347222222</c:v>
                </c:pt>
                <c:pt idx="748">
                  <c:v>44223.154166666667</c:v>
                </c:pt>
                <c:pt idx="749">
                  <c:v>44223.154861111114</c:v>
                </c:pt>
                <c:pt idx="750">
                  <c:v>44223.155555555553</c:v>
                </c:pt>
                <c:pt idx="751">
                  <c:v>44223.15625</c:v>
                </c:pt>
                <c:pt idx="752">
                  <c:v>44223.156944444447</c:v>
                </c:pt>
                <c:pt idx="753">
                  <c:v>44223.157638888886</c:v>
                </c:pt>
                <c:pt idx="754">
                  <c:v>44223.158333333333</c:v>
                </c:pt>
                <c:pt idx="755">
                  <c:v>44223.15902777778</c:v>
                </c:pt>
                <c:pt idx="756">
                  <c:v>44223.159722222219</c:v>
                </c:pt>
                <c:pt idx="757">
                  <c:v>44223.160416666666</c:v>
                </c:pt>
                <c:pt idx="758">
                  <c:v>44223.161111111112</c:v>
                </c:pt>
                <c:pt idx="759">
                  <c:v>44223.161805555559</c:v>
                </c:pt>
                <c:pt idx="760">
                  <c:v>44223.162499999999</c:v>
                </c:pt>
                <c:pt idx="761">
                  <c:v>44223.163194444445</c:v>
                </c:pt>
                <c:pt idx="762">
                  <c:v>44223.163888888892</c:v>
                </c:pt>
                <c:pt idx="763">
                  <c:v>44223.164583333331</c:v>
                </c:pt>
                <c:pt idx="764">
                  <c:v>44223.165277777778</c:v>
                </c:pt>
                <c:pt idx="765">
                  <c:v>44223.165972222225</c:v>
                </c:pt>
                <c:pt idx="766">
                  <c:v>44223.166666666664</c:v>
                </c:pt>
                <c:pt idx="767">
                  <c:v>44223.167361111111</c:v>
                </c:pt>
                <c:pt idx="768">
                  <c:v>44223.168055555558</c:v>
                </c:pt>
                <c:pt idx="769">
                  <c:v>44223.168749999997</c:v>
                </c:pt>
                <c:pt idx="770">
                  <c:v>44223.169444444444</c:v>
                </c:pt>
                <c:pt idx="771">
                  <c:v>44223.170138888891</c:v>
                </c:pt>
                <c:pt idx="772">
                  <c:v>44223.17083333333</c:v>
                </c:pt>
                <c:pt idx="773">
                  <c:v>44223.171527777777</c:v>
                </c:pt>
                <c:pt idx="774">
                  <c:v>44223.172222222223</c:v>
                </c:pt>
                <c:pt idx="775">
                  <c:v>44223.17291666667</c:v>
                </c:pt>
                <c:pt idx="776">
                  <c:v>44223.173611111109</c:v>
                </c:pt>
                <c:pt idx="777">
                  <c:v>44223.174305555556</c:v>
                </c:pt>
                <c:pt idx="778">
                  <c:v>44223.175000000003</c:v>
                </c:pt>
                <c:pt idx="779">
                  <c:v>44223.175694444442</c:v>
                </c:pt>
                <c:pt idx="780">
                  <c:v>44223.176388888889</c:v>
                </c:pt>
                <c:pt idx="781">
                  <c:v>44223.177083333336</c:v>
                </c:pt>
                <c:pt idx="782">
                  <c:v>44223.177777777775</c:v>
                </c:pt>
                <c:pt idx="783">
                  <c:v>44223.178472222222</c:v>
                </c:pt>
                <c:pt idx="784">
                  <c:v>44223.179166666669</c:v>
                </c:pt>
                <c:pt idx="785">
                  <c:v>44223.179861111108</c:v>
                </c:pt>
                <c:pt idx="786">
                  <c:v>44223.180555555555</c:v>
                </c:pt>
                <c:pt idx="787">
                  <c:v>44223.181250000001</c:v>
                </c:pt>
                <c:pt idx="788">
                  <c:v>44223.181944444441</c:v>
                </c:pt>
                <c:pt idx="789">
                  <c:v>44223.182638888888</c:v>
                </c:pt>
                <c:pt idx="790">
                  <c:v>44223.183333333334</c:v>
                </c:pt>
                <c:pt idx="791">
                  <c:v>44223.184027777781</c:v>
                </c:pt>
                <c:pt idx="792">
                  <c:v>44223.18472222222</c:v>
                </c:pt>
                <c:pt idx="793">
                  <c:v>44223.185416666667</c:v>
                </c:pt>
                <c:pt idx="794">
                  <c:v>44223.186111111114</c:v>
                </c:pt>
                <c:pt idx="795">
                  <c:v>44223.186805555553</c:v>
                </c:pt>
                <c:pt idx="796">
                  <c:v>44223.1875</c:v>
                </c:pt>
                <c:pt idx="797">
                  <c:v>44223.188194444447</c:v>
                </c:pt>
                <c:pt idx="798">
                  <c:v>44223.188888888886</c:v>
                </c:pt>
                <c:pt idx="799">
                  <c:v>44223.189583333333</c:v>
                </c:pt>
                <c:pt idx="800">
                  <c:v>44223.19027777778</c:v>
                </c:pt>
                <c:pt idx="801">
                  <c:v>44223.190972222219</c:v>
                </c:pt>
                <c:pt idx="802">
                  <c:v>44223.191666666666</c:v>
                </c:pt>
                <c:pt idx="803">
                  <c:v>44223.192361111112</c:v>
                </c:pt>
                <c:pt idx="804">
                  <c:v>44223.193055555559</c:v>
                </c:pt>
                <c:pt idx="805">
                  <c:v>44223.193749999999</c:v>
                </c:pt>
                <c:pt idx="806">
                  <c:v>44223.194444444445</c:v>
                </c:pt>
                <c:pt idx="807">
                  <c:v>44223.195138888892</c:v>
                </c:pt>
                <c:pt idx="808">
                  <c:v>44223.195833333331</c:v>
                </c:pt>
                <c:pt idx="809">
                  <c:v>44223.196527777778</c:v>
                </c:pt>
                <c:pt idx="810">
                  <c:v>44223.197222222225</c:v>
                </c:pt>
                <c:pt idx="811">
                  <c:v>44223.197916666664</c:v>
                </c:pt>
                <c:pt idx="812">
                  <c:v>44223.198611111111</c:v>
                </c:pt>
                <c:pt idx="813">
                  <c:v>44223.199305555558</c:v>
                </c:pt>
                <c:pt idx="814">
                  <c:v>44223.199999999997</c:v>
                </c:pt>
                <c:pt idx="815">
                  <c:v>44223.200694444444</c:v>
                </c:pt>
                <c:pt idx="816">
                  <c:v>44223.201388888891</c:v>
                </c:pt>
                <c:pt idx="817">
                  <c:v>44223.20208333333</c:v>
                </c:pt>
                <c:pt idx="818">
                  <c:v>44223.202777777777</c:v>
                </c:pt>
                <c:pt idx="819">
                  <c:v>44223.203472222223</c:v>
                </c:pt>
                <c:pt idx="820">
                  <c:v>44223.20416666667</c:v>
                </c:pt>
                <c:pt idx="821">
                  <c:v>44223.204861111109</c:v>
                </c:pt>
                <c:pt idx="822">
                  <c:v>44223.205555555556</c:v>
                </c:pt>
                <c:pt idx="823">
                  <c:v>44223.206250000003</c:v>
                </c:pt>
                <c:pt idx="824">
                  <c:v>44223.206944444442</c:v>
                </c:pt>
                <c:pt idx="825">
                  <c:v>44223.207638888889</c:v>
                </c:pt>
                <c:pt idx="826">
                  <c:v>44223.208333333336</c:v>
                </c:pt>
                <c:pt idx="827">
                  <c:v>44223.209027777775</c:v>
                </c:pt>
                <c:pt idx="828">
                  <c:v>44223.209722222222</c:v>
                </c:pt>
                <c:pt idx="829">
                  <c:v>44223.210416666669</c:v>
                </c:pt>
                <c:pt idx="830">
                  <c:v>44223.211111111108</c:v>
                </c:pt>
                <c:pt idx="831">
                  <c:v>44223.211805555555</c:v>
                </c:pt>
                <c:pt idx="832">
                  <c:v>44223.212500000001</c:v>
                </c:pt>
                <c:pt idx="833">
                  <c:v>44223.213194444441</c:v>
                </c:pt>
                <c:pt idx="834">
                  <c:v>44223.213888888888</c:v>
                </c:pt>
                <c:pt idx="835">
                  <c:v>44223.214583333334</c:v>
                </c:pt>
                <c:pt idx="836">
                  <c:v>44223.215277777781</c:v>
                </c:pt>
                <c:pt idx="837">
                  <c:v>44223.21597222222</c:v>
                </c:pt>
                <c:pt idx="838">
                  <c:v>44223.216666666667</c:v>
                </c:pt>
                <c:pt idx="839">
                  <c:v>44223.217361111114</c:v>
                </c:pt>
                <c:pt idx="840">
                  <c:v>44223.218055555553</c:v>
                </c:pt>
                <c:pt idx="841">
                  <c:v>44223.21875</c:v>
                </c:pt>
                <c:pt idx="842">
                  <c:v>44223.219444444447</c:v>
                </c:pt>
                <c:pt idx="843">
                  <c:v>44223.220138888886</c:v>
                </c:pt>
                <c:pt idx="844">
                  <c:v>44223.220833333333</c:v>
                </c:pt>
                <c:pt idx="845">
                  <c:v>44223.22152777778</c:v>
                </c:pt>
                <c:pt idx="846">
                  <c:v>44223.222222222219</c:v>
                </c:pt>
                <c:pt idx="847">
                  <c:v>44223.222916666666</c:v>
                </c:pt>
                <c:pt idx="848">
                  <c:v>44223.223611111112</c:v>
                </c:pt>
                <c:pt idx="849">
                  <c:v>44223.224305555559</c:v>
                </c:pt>
                <c:pt idx="850">
                  <c:v>44223.224999999999</c:v>
                </c:pt>
                <c:pt idx="851">
                  <c:v>44223.225694444445</c:v>
                </c:pt>
                <c:pt idx="852">
                  <c:v>44223.226388888892</c:v>
                </c:pt>
                <c:pt idx="853">
                  <c:v>44223.227083333331</c:v>
                </c:pt>
                <c:pt idx="854">
                  <c:v>44223.227777777778</c:v>
                </c:pt>
                <c:pt idx="855">
                  <c:v>44223.228472222225</c:v>
                </c:pt>
                <c:pt idx="856">
                  <c:v>44223.229166666664</c:v>
                </c:pt>
                <c:pt idx="857">
                  <c:v>44223.229861111111</c:v>
                </c:pt>
                <c:pt idx="858">
                  <c:v>44223.230555555558</c:v>
                </c:pt>
                <c:pt idx="859">
                  <c:v>44223.231249999997</c:v>
                </c:pt>
                <c:pt idx="860">
                  <c:v>44223.231944444444</c:v>
                </c:pt>
                <c:pt idx="861">
                  <c:v>44223.232638888891</c:v>
                </c:pt>
                <c:pt idx="862">
                  <c:v>44223.23333333333</c:v>
                </c:pt>
                <c:pt idx="863">
                  <c:v>44223.234027777777</c:v>
                </c:pt>
                <c:pt idx="864">
                  <c:v>44223.234722222223</c:v>
                </c:pt>
                <c:pt idx="865">
                  <c:v>44223.23541666667</c:v>
                </c:pt>
                <c:pt idx="866">
                  <c:v>44223.236111111109</c:v>
                </c:pt>
                <c:pt idx="867">
                  <c:v>44223.236805555556</c:v>
                </c:pt>
                <c:pt idx="868">
                  <c:v>44223.237500000003</c:v>
                </c:pt>
                <c:pt idx="869">
                  <c:v>44223.238194444442</c:v>
                </c:pt>
                <c:pt idx="870">
                  <c:v>44223.238888888889</c:v>
                </c:pt>
                <c:pt idx="871">
                  <c:v>44223.239583333336</c:v>
                </c:pt>
                <c:pt idx="872">
                  <c:v>44223.240277777775</c:v>
                </c:pt>
                <c:pt idx="873">
                  <c:v>44223.240972222222</c:v>
                </c:pt>
                <c:pt idx="874">
                  <c:v>44223.241666666669</c:v>
                </c:pt>
                <c:pt idx="875">
                  <c:v>44223.242361111108</c:v>
                </c:pt>
                <c:pt idx="876">
                  <c:v>44223.243055555555</c:v>
                </c:pt>
                <c:pt idx="877">
                  <c:v>44223.243750000001</c:v>
                </c:pt>
                <c:pt idx="878">
                  <c:v>44223.244444444441</c:v>
                </c:pt>
                <c:pt idx="879">
                  <c:v>44223.245138888888</c:v>
                </c:pt>
                <c:pt idx="880">
                  <c:v>44223.245833333334</c:v>
                </c:pt>
                <c:pt idx="881">
                  <c:v>44223.246527777781</c:v>
                </c:pt>
                <c:pt idx="882">
                  <c:v>44223.24722222222</c:v>
                </c:pt>
                <c:pt idx="883">
                  <c:v>44223.247916666667</c:v>
                </c:pt>
                <c:pt idx="884">
                  <c:v>44223.248611111114</c:v>
                </c:pt>
                <c:pt idx="885">
                  <c:v>44223.249305555553</c:v>
                </c:pt>
                <c:pt idx="886">
                  <c:v>44223.25</c:v>
                </c:pt>
                <c:pt idx="887">
                  <c:v>44223.250694444447</c:v>
                </c:pt>
                <c:pt idx="888">
                  <c:v>44223.251388888886</c:v>
                </c:pt>
                <c:pt idx="889">
                  <c:v>44223.252083333333</c:v>
                </c:pt>
                <c:pt idx="890">
                  <c:v>44223.25277777778</c:v>
                </c:pt>
                <c:pt idx="891">
                  <c:v>44223.253472222219</c:v>
                </c:pt>
                <c:pt idx="892">
                  <c:v>44223.254166666666</c:v>
                </c:pt>
                <c:pt idx="893">
                  <c:v>44223.254861111112</c:v>
                </c:pt>
                <c:pt idx="894">
                  <c:v>44223.255555555559</c:v>
                </c:pt>
                <c:pt idx="895">
                  <c:v>44223.256249999999</c:v>
                </c:pt>
                <c:pt idx="896">
                  <c:v>44223.256944444445</c:v>
                </c:pt>
                <c:pt idx="897">
                  <c:v>44223.257638888892</c:v>
                </c:pt>
                <c:pt idx="898">
                  <c:v>44223.258333333331</c:v>
                </c:pt>
                <c:pt idx="899">
                  <c:v>44223.259027777778</c:v>
                </c:pt>
                <c:pt idx="900">
                  <c:v>44223.259722222225</c:v>
                </c:pt>
                <c:pt idx="901">
                  <c:v>44223.260416666664</c:v>
                </c:pt>
                <c:pt idx="902">
                  <c:v>44223.261111111111</c:v>
                </c:pt>
                <c:pt idx="903">
                  <c:v>44223.261805555558</c:v>
                </c:pt>
                <c:pt idx="904">
                  <c:v>44223.262499999997</c:v>
                </c:pt>
                <c:pt idx="905">
                  <c:v>44223.263194444444</c:v>
                </c:pt>
                <c:pt idx="906">
                  <c:v>44223.263888888891</c:v>
                </c:pt>
                <c:pt idx="907">
                  <c:v>44223.26458333333</c:v>
                </c:pt>
                <c:pt idx="908">
                  <c:v>44223.265277777777</c:v>
                </c:pt>
                <c:pt idx="909">
                  <c:v>44223.265972222223</c:v>
                </c:pt>
                <c:pt idx="910">
                  <c:v>44223.26666666667</c:v>
                </c:pt>
                <c:pt idx="911">
                  <c:v>44223.267361111109</c:v>
                </c:pt>
                <c:pt idx="912">
                  <c:v>44223.268055555556</c:v>
                </c:pt>
                <c:pt idx="913">
                  <c:v>44223.268750000003</c:v>
                </c:pt>
                <c:pt idx="914">
                  <c:v>44223.269444444442</c:v>
                </c:pt>
                <c:pt idx="915">
                  <c:v>44223.270138888889</c:v>
                </c:pt>
                <c:pt idx="916">
                  <c:v>44223.270833333336</c:v>
                </c:pt>
                <c:pt idx="917">
                  <c:v>44223.271527777775</c:v>
                </c:pt>
                <c:pt idx="918">
                  <c:v>44223.272222222222</c:v>
                </c:pt>
                <c:pt idx="919">
                  <c:v>44223.272916666669</c:v>
                </c:pt>
                <c:pt idx="920">
                  <c:v>44223.273611111108</c:v>
                </c:pt>
                <c:pt idx="921">
                  <c:v>44223.274305555555</c:v>
                </c:pt>
                <c:pt idx="922">
                  <c:v>44223.275000000001</c:v>
                </c:pt>
                <c:pt idx="923">
                  <c:v>44223.275694444441</c:v>
                </c:pt>
                <c:pt idx="924">
                  <c:v>44223.276388888888</c:v>
                </c:pt>
                <c:pt idx="925">
                  <c:v>44223.277083333334</c:v>
                </c:pt>
                <c:pt idx="926">
                  <c:v>44223.277777777781</c:v>
                </c:pt>
                <c:pt idx="927">
                  <c:v>44223.27847222222</c:v>
                </c:pt>
                <c:pt idx="928">
                  <c:v>44223.279166666667</c:v>
                </c:pt>
                <c:pt idx="929">
                  <c:v>44223.279861111114</c:v>
                </c:pt>
                <c:pt idx="930">
                  <c:v>44223.280555555553</c:v>
                </c:pt>
                <c:pt idx="931">
                  <c:v>44223.28125</c:v>
                </c:pt>
                <c:pt idx="932">
                  <c:v>44223.281944444447</c:v>
                </c:pt>
                <c:pt idx="933">
                  <c:v>44223.282638888886</c:v>
                </c:pt>
                <c:pt idx="934">
                  <c:v>44223.283333333333</c:v>
                </c:pt>
                <c:pt idx="935">
                  <c:v>44223.28402777778</c:v>
                </c:pt>
                <c:pt idx="936">
                  <c:v>44223.284722222219</c:v>
                </c:pt>
                <c:pt idx="937">
                  <c:v>44223.285416666666</c:v>
                </c:pt>
                <c:pt idx="938">
                  <c:v>44223.286111111112</c:v>
                </c:pt>
                <c:pt idx="939">
                  <c:v>44223.286805555559</c:v>
                </c:pt>
                <c:pt idx="940">
                  <c:v>44223.287499999999</c:v>
                </c:pt>
                <c:pt idx="941">
                  <c:v>44223.288194444445</c:v>
                </c:pt>
                <c:pt idx="942">
                  <c:v>44223.288888888892</c:v>
                </c:pt>
                <c:pt idx="943">
                  <c:v>44223.289583333331</c:v>
                </c:pt>
                <c:pt idx="944">
                  <c:v>44223.290277777778</c:v>
                </c:pt>
                <c:pt idx="945">
                  <c:v>44223.290972222225</c:v>
                </c:pt>
                <c:pt idx="946">
                  <c:v>44223.291666666664</c:v>
                </c:pt>
                <c:pt idx="947">
                  <c:v>44223.292361111111</c:v>
                </c:pt>
                <c:pt idx="948">
                  <c:v>44223.293055555558</c:v>
                </c:pt>
                <c:pt idx="949">
                  <c:v>44223.293749999997</c:v>
                </c:pt>
                <c:pt idx="950">
                  <c:v>44223.294444444444</c:v>
                </c:pt>
                <c:pt idx="951">
                  <c:v>44223.295138888891</c:v>
                </c:pt>
                <c:pt idx="952">
                  <c:v>44223.29583333333</c:v>
                </c:pt>
                <c:pt idx="953">
                  <c:v>44223.296527777777</c:v>
                </c:pt>
                <c:pt idx="954">
                  <c:v>44223.297222222223</c:v>
                </c:pt>
                <c:pt idx="955">
                  <c:v>44223.29791666667</c:v>
                </c:pt>
                <c:pt idx="956">
                  <c:v>44223.298611111109</c:v>
                </c:pt>
                <c:pt idx="957">
                  <c:v>44223.299305555556</c:v>
                </c:pt>
                <c:pt idx="958">
                  <c:v>44223.3</c:v>
                </c:pt>
                <c:pt idx="959">
                  <c:v>44223.300694444442</c:v>
                </c:pt>
                <c:pt idx="960">
                  <c:v>44223.301388888889</c:v>
                </c:pt>
                <c:pt idx="961">
                  <c:v>44223.302083333336</c:v>
                </c:pt>
                <c:pt idx="962">
                  <c:v>44223.302777777775</c:v>
                </c:pt>
                <c:pt idx="963">
                  <c:v>44223.303472222222</c:v>
                </c:pt>
                <c:pt idx="964">
                  <c:v>44223.304166666669</c:v>
                </c:pt>
                <c:pt idx="965">
                  <c:v>44223.304861111108</c:v>
                </c:pt>
                <c:pt idx="966">
                  <c:v>44223.305555555555</c:v>
                </c:pt>
                <c:pt idx="967">
                  <c:v>44223.306250000001</c:v>
                </c:pt>
                <c:pt idx="968">
                  <c:v>44223.306944444441</c:v>
                </c:pt>
                <c:pt idx="969">
                  <c:v>44223.307638888888</c:v>
                </c:pt>
                <c:pt idx="970">
                  <c:v>44223.308333333334</c:v>
                </c:pt>
                <c:pt idx="971">
                  <c:v>44223.309027777781</c:v>
                </c:pt>
                <c:pt idx="972">
                  <c:v>44223.30972222222</c:v>
                </c:pt>
                <c:pt idx="973">
                  <c:v>44223.310416666667</c:v>
                </c:pt>
                <c:pt idx="974">
                  <c:v>44223.311111111114</c:v>
                </c:pt>
                <c:pt idx="975">
                  <c:v>44223.311805555553</c:v>
                </c:pt>
                <c:pt idx="976">
                  <c:v>44223.3125</c:v>
                </c:pt>
                <c:pt idx="977">
                  <c:v>44223.313194444447</c:v>
                </c:pt>
                <c:pt idx="978">
                  <c:v>44223.313888888886</c:v>
                </c:pt>
                <c:pt idx="979">
                  <c:v>44223.314583333333</c:v>
                </c:pt>
                <c:pt idx="980">
                  <c:v>44223.31527777778</c:v>
                </c:pt>
                <c:pt idx="981">
                  <c:v>44223.315972222219</c:v>
                </c:pt>
                <c:pt idx="982">
                  <c:v>44223.316666666666</c:v>
                </c:pt>
                <c:pt idx="983">
                  <c:v>44223.317361111112</c:v>
                </c:pt>
                <c:pt idx="984">
                  <c:v>44223.318055555559</c:v>
                </c:pt>
                <c:pt idx="985">
                  <c:v>44223.318749999999</c:v>
                </c:pt>
                <c:pt idx="986">
                  <c:v>44223.319444444445</c:v>
                </c:pt>
                <c:pt idx="987">
                  <c:v>44223.320138888892</c:v>
                </c:pt>
                <c:pt idx="988">
                  <c:v>44223.320833333331</c:v>
                </c:pt>
                <c:pt idx="989">
                  <c:v>44223.321527777778</c:v>
                </c:pt>
                <c:pt idx="990">
                  <c:v>44223.322222222225</c:v>
                </c:pt>
                <c:pt idx="991">
                  <c:v>44223.322916666664</c:v>
                </c:pt>
                <c:pt idx="992">
                  <c:v>44223.323611111111</c:v>
                </c:pt>
                <c:pt idx="993">
                  <c:v>44223.324305555558</c:v>
                </c:pt>
                <c:pt idx="994">
                  <c:v>44223.324999999997</c:v>
                </c:pt>
                <c:pt idx="995">
                  <c:v>44223.325694444444</c:v>
                </c:pt>
                <c:pt idx="996">
                  <c:v>44223.326388888891</c:v>
                </c:pt>
                <c:pt idx="997">
                  <c:v>44223.32708333333</c:v>
                </c:pt>
                <c:pt idx="998">
                  <c:v>44223.327777777777</c:v>
                </c:pt>
                <c:pt idx="999">
                  <c:v>44223.328472222223</c:v>
                </c:pt>
                <c:pt idx="1000">
                  <c:v>44223.32916666667</c:v>
                </c:pt>
                <c:pt idx="1001">
                  <c:v>44223.329861111109</c:v>
                </c:pt>
                <c:pt idx="1002">
                  <c:v>44223.330555555556</c:v>
                </c:pt>
                <c:pt idx="1003">
                  <c:v>44223.331250000003</c:v>
                </c:pt>
                <c:pt idx="1004">
                  <c:v>44223.331944444442</c:v>
                </c:pt>
                <c:pt idx="1005">
                  <c:v>44223.332638888889</c:v>
                </c:pt>
                <c:pt idx="1006">
                  <c:v>44223.333333333336</c:v>
                </c:pt>
                <c:pt idx="1007">
                  <c:v>44223.334027777775</c:v>
                </c:pt>
                <c:pt idx="1008">
                  <c:v>44223.334722222222</c:v>
                </c:pt>
                <c:pt idx="1009">
                  <c:v>44223.335416666669</c:v>
                </c:pt>
                <c:pt idx="1010">
                  <c:v>44223.336111111108</c:v>
                </c:pt>
                <c:pt idx="1011">
                  <c:v>44223.336805555555</c:v>
                </c:pt>
                <c:pt idx="1012">
                  <c:v>44223.337500000001</c:v>
                </c:pt>
                <c:pt idx="1013">
                  <c:v>44223.338194444441</c:v>
                </c:pt>
                <c:pt idx="1014">
                  <c:v>44223.338888888888</c:v>
                </c:pt>
                <c:pt idx="1015">
                  <c:v>44223.339583333334</c:v>
                </c:pt>
                <c:pt idx="1016">
                  <c:v>44223.340277777781</c:v>
                </c:pt>
                <c:pt idx="1017">
                  <c:v>44223.34097222222</c:v>
                </c:pt>
                <c:pt idx="1018">
                  <c:v>44223.341666666667</c:v>
                </c:pt>
                <c:pt idx="1019">
                  <c:v>44223.342361111114</c:v>
                </c:pt>
                <c:pt idx="1020">
                  <c:v>44223.343055555553</c:v>
                </c:pt>
                <c:pt idx="1021">
                  <c:v>44223.34375</c:v>
                </c:pt>
                <c:pt idx="1022">
                  <c:v>44223.344444444447</c:v>
                </c:pt>
                <c:pt idx="1023">
                  <c:v>44223.345138888886</c:v>
                </c:pt>
                <c:pt idx="1024">
                  <c:v>44223.345833333333</c:v>
                </c:pt>
                <c:pt idx="1025">
                  <c:v>44223.34652777778</c:v>
                </c:pt>
                <c:pt idx="1026">
                  <c:v>44223.347222222219</c:v>
                </c:pt>
                <c:pt idx="1027">
                  <c:v>44223.347916666666</c:v>
                </c:pt>
                <c:pt idx="1028">
                  <c:v>44223.348611111112</c:v>
                </c:pt>
                <c:pt idx="1029">
                  <c:v>44223.349305555559</c:v>
                </c:pt>
                <c:pt idx="1030">
                  <c:v>44223.35</c:v>
                </c:pt>
                <c:pt idx="1031">
                  <c:v>44223.350694444445</c:v>
                </c:pt>
                <c:pt idx="1032">
                  <c:v>44223.351388888892</c:v>
                </c:pt>
                <c:pt idx="1033">
                  <c:v>44223.352083333331</c:v>
                </c:pt>
                <c:pt idx="1034">
                  <c:v>44223.352777777778</c:v>
                </c:pt>
                <c:pt idx="1035">
                  <c:v>44223.353472222225</c:v>
                </c:pt>
                <c:pt idx="1036">
                  <c:v>44223.354166666664</c:v>
                </c:pt>
                <c:pt idx="1037">
                  <c:v>44223.354861111111</c:v>
                </c:pt>
                <c:pt idx="1038">
                  <c:v>44223.355555555558</c:v>
                </c:pt>
                <c:pt idx="1039">
                  <c:v>44223.356249999997</c:v>
                </c:pt>
                <c:pt idx="1040">
                  <c:v>44223.356944444444</c:v>
                </c:pt>
                <c:pt idx="1041">
                  <c:v>44223.357638888891</c:v>
                </c:pt>
                <c:pt idx="1042">
                  <c:v>44223.35833333333</c:v>
                </c:pt>
                <c:pt idx="1043">
                  <c:v>44223.359027777777</c:v>
                </c:pt>
                <c:pt idx="1044">
                  <c:v>44223.359722222223</c:v>
                </c:pt>
                <c:pt idx="1045">
                  <c:v>44223.36041666667</c:v>
                </c:pt>
                <c:pt idx="1046">
                  <c:v>44223.361111111109</c:v>
                </c:pt>
                <c:pt idx="1047">
                  <c:v>44223.361805555556</c:v>
                </c:pt>
                <c:pt idx="1048">
                  <c:v>44223.362500000003</c:v>
                </c:pt>
                <c:pt idx="1049">
                  <c:v>44223.363194444442</c:v>
                </c:pt>
                <c:pt idx="1050">
                  <c:v>44223.363888888889</c:v>
                </c:pt>
                <c:pt idx="1051">
                  <c:v>44223.364583333336</c:v>
                </c:pt>
                <c:pt idx="1052">
                  <c:v>44223.365277777775</c:v>
                </c:pt>
                <c:pt idx="1053">
                  <c:v>44223.365972222222</c:v>
                </c:pt>
                <c:pt idx="1054">
                  <c:v>44223.366666666669</c:v>
                </c:pt>
                <c:pt idx="1055">
                  <c:v>44223.367361111108</c:v>
                </c:pt>
                <c:pt idx="1056">
                  <c:v>44223.368055555555</c:v>
                </c:pt>
                <c:pt idx="1057">
                  <c:v>44223.368750000001</c:v>
                </c:pt>
                <c:pt idx="1058">
                  <c:v>44223.369444444441</c:v>
                </c:pt>
                <c:pt idx="1059">
                  <c:v>44223.370138888888</c:v>
                </c:pt>
                <c:pt idx="1060">
                  <c:v>44223.370833333334</c:v>
                </c:pt>
                <c:pt idx="1061">
                  <c:v>44223.371527777781</c:v>
                </c:pt>
                <c:pt idx="1062">
                  <c:v>44223.37222222222</c:v>
                </c:pt>
                <c:pt idx="1063">
                  <c:v>44223.372916666667</c:v>
                </c:pt>
                <c:pt idx="1064">
                  <c:v>44223.373611111114</c:v>
                </c:pt>
                <c:pt idx="1065">
                  <c:v>44223.374305555553</c:v>
                </c:pt>
                <c:pt idx="1066">
                  <c:v>44223.375</c:v>
                </c:pt>
                <c:pt idx="1067">
                  <c:v>44223.375694444447</c:v>
                </c:pt>
                <c:pt idx="1068">
                  <c:v>44223.376388888886</c:v>
                </c:pt>
                <c:pt idx="1069">
                  <c:v>44223.377083333333</c:v>
                </c:pt>
                <c:pt idx="1070">
                  <c:v>44223.37777777778</c:v>
                </c:pt>
                <c:pt idx="1071">
                  <c:v>44223.378472222219</c:v>
                </c:pt>
                <c:pt idx="1072">
                  <c:v>44223.379166666666</c:v>
                </c:pt>
                <c:pt idx="1073">
                  <c:v>44223.379861111112</c:v>
                </c:pt>
                <c:pt idx="1074">
                  <c:v>44223.380555555559</c:v>
                </c:pt>
                <c:pt idx="1075">
                  <c:v>44223.381249999999</c:v>
                </c:pt>
                <c:pt idx="1076">
                  <c:v>44223.381944444445</c:v>
                </c:pt>
                <c:pt idx="1077">
                  <c:v>44223.382638888892</c:v>
                </c:pt>
                <c:pt idx="1078">
                  <c:v>44223.383333333331</c:v>
                </c:pt>
                <c:pt idx="1079">
                  <c:v>44223.384027777778</c:v>
                </c:pt>
                <c:pt idx="1080">
                  <c:v>44223.384722222225</c:v>
                </c:pt>
                <c:pt idx="1081">
                  <c:v>44223.385416666664</c:v>
                </c:pt>
                <c:pt idx="1082">
                  <c:v>44223.386111111111</c:v>
                </c:pt>
                <c:pt idx="1083">
                  <c:v>44223.386805555558</c:v>
                </c:pt>
                <c:pt idx="1084">
                  <c:v>44223.387499999997</c:v>
                </c:pt>
                <c:pt idx="1085">
                  <c:v>44223.388194444444</c:v>
                </c:pt>
                <c:pt idx="1086">
                  <c:v>44223.388888888891</c:v>
                </c:pt>
                <c:pt idx="1087">
                  <c:v>44223.38958333333</c:v>
                </c:pt>
                <c:pt idx="1088">
                  <c:v>44223.390277777777</c:v>
                </c:pt>
                <c:pt idx="1089">
                  <c:v>44223.390972222223</c:v>
                </c:pt>
                <c:pt idx="1090">
                  <c:v>44223.39166666667</c:v>
                </c:pt>
                <c:pt idx="1091">
                  <c:v>44223.392361111109</c:v>
                </c:pt>
                <c:pt idx="1092">
                  <c:v>44223.393055555556</c:v>
                </c:pt>
                <c:pt idx="1093">
                  <c:v>44223.393750000003</c:v>
                </c:pt>
                <c:pt idx="1094">
                  <c:v>44223.394444444442</c:v>
                </c:pt>
                <c:pt idx="1095">
                  <c:v>44223.395138888889</c:v>
                </c:pt>
                <c:pt idx="1096">
                  <c:v>44223.395833333336</c:v>
                </c:pt>
                <c:pt idx="1097">
                  <c:v>44223.396527777775</c:v>
                </c:pt>
                <c:pt idx="1098">
                  <c:v>44223.397222222222</c:v>
                </c:pt>
                <c:pt idx="1099">
                  <c:v>44223.397916666669</c:v>
                </c:pt>
                <c:pt idx="1100">
                  <c:v>44223.398611111108</c:v>
                </c:pt>
              </c:numCache>
            </c:numRef>
          </c:cat>
          <c:val>
            <c:numRef>
              <c:f>Summary!$D$4:$D$1104</c:f>
              <c:numCache>
                <c:formatCode>General</c:formatCode>
                <c:ptCount val="1101"/>
                <c:pt idx="0">
                  <c:v>21.951000000000001</c:v>
                </c:pt>
                <c:pt idx="1">
                  <c:v>22.045999999999999</c:v>
                </c:pt>
                <c:pt idx="2">
                  <c:v>22.045999999999999</c:v>
                </c:pt>
                <c:pt idx="3">
                  <c:v>22.141999999999999</c:v>
                </c:pt>
                <c:pt idx="4">
                  <c:v>22.141999999999999</c:v>
                </c:pt>
                <c:pt idx="5">
                  <c:v>22.141999999999999</c:v>
                </c:pt>
                <c:pt idx="6">
                  <c:v>22.141999999999999</c:v>
                </c:pt>
                <c:pt idx="7">
                  <c:v>22.141999999999999</c:v>
                </c:pt>
                <c:pt idx="8">
                  <c:v>22.141999999999999</c:v>
                </c:pt>
                <c:pt idx="9">
                  <c:v>22.141999999999999</c:v>
                </c:pt>
                <c:pt idx="10">
                  <c:v>22.141999999999999</c:v>
                </c:pt>
                <c:pt idx="11">
                  <c:v>22.141999999999999</c:v>
                </c:pt>
                <c:pt idx="12">
                  <c:v>22.141999999999999</c:v>
                </c:pt>
                <c:pt idx="13">
                  <c:v>22.141999999999999</c:v>
                </c:pt>
                <c:pt idx="14">
                  <c:v>22.141999999999999</c:v>
                </c:pt>
                <c:pt idx="15">
                  <c:v>22.045999999999999</c:v>
                </c:pt>
                <c:pt idx="16">
                  <c:v>22.045999999999999</c:v>
                </c:pt>
                <c:pt idx="17">
                  <c:v>22.045999999999999</c:v>
                </c:pt>
                <c:pt idx="18">
                  <c:v>21.951000000000001</c:v>
                </c:pt>
                <c:pt idx="19">
                  <c:v>21.951000000000001</c:v>
                </c:pt>
                <c:pt idx="20">
                  <c:v>21.855</c:v>
                </c:pt>
                <c:pt idx="21">
                  <c:v>21.855</c:v>
                </c:pt>
                <c:pt idx="22">
                  <c:v>21.855</c:v>
                </c:pt>
                <c:pt idx="23">
                  <c:v>21.76</c:v>
                </c:pt>
                <c:pt idx="24">
                  <c:v>21.76</c:v>
                </c:pt>
                <c:pt idx="25">
                  <c:v>21.76</c:v>
                </c:pt>
                <c:pt idx="26">
                  <c:v>21.76</c:v>
                </c:pt>
                <c:pt idx="27">
                  <c:v>21.664000000000001</c:v>
                </c:pt>
                <c:pt idx="28">
                  <c:v>21.664000000000001</c:v>
                </c:pt>
                <c:pt idx="29">
                  <c:v>21.664000000000001</c:v>
                </c:pt>
                <c:pt idx="30">
                  <c:v>21.664000000000001</c:v>
                </c:pt>
                <c:pt idx="31">
                  <c:v>21.664000000000001</c:v>
                </c:pt>
                <c:pt idx="32">
                  <c:v>21.568999999999999</c:v>
                </c:pt>
                <c:pt idx="33">
                  <c:v>21.568999999999999</c:v>
                </c:pt>
                <c:pt idx="34">
                  <c:v>21.568999999999999</c:v>
                </c:pt>
                <c:pt idx="35">
                  <c:v>21.568999999999999</c:v>
                </c:pt>
                <c:pt idx="36">
                  <c:v>21.568999999999999</c:v>
                </c:pt>
                <c:pt idx="37">
                  <c:v>21.568999999999999</c:v>
                </c:pt>
                <c:pt idx="38">
                  <c:v>21.568999999999999</c:v>
                </c:pt>
                <c:pt idx="39">
                  <c:v>21.568999999999999</c:v>
                </c:pt>
                <c:pt idx="40">
                  <c:v>21.472999999999999</c:v>
                </c:pt>
                <c:pt idx="41">
                  <c:v>21.472999999999999</c:v>
                </c:pt>
                <c:pt idx="42">
                  <c:v>21.472999999999999</c:v>
                </c:pt>
                <c:pt idx="43">
                  <c:v>21.472999999999999</c:v>
                </c:pt>
                <c:pt idx="44">
                  <c:v>21.472999999999999</c:v>
                </c:pt>
                <c:pt idx="45">
                  <c:v>21.472999999999999</c:v>
                </c:pt>
                <c:pt idx="46">
                  <c:v>21.472999999999999</c:v>
                </c:pt>
                <c:pt idx="47">
                  <c:v>21.472999999999999</c:v>
                </c:pt>
                <c:pt idx="48">
                  <c:v>21.472999999999999</c:v>
                </c:pt>
                <c:pt idx="49">
                  <c:v>21.472999999999999</c:v>
                </c:pt>
                <c:pt idx="50">
                  <c:v>21.568999999999999</c:v>
                </c:pt>
                <c:pt idx="51">
                  <c:v>21.568999999999999</c:v>
                </c:pt>
                <c:pt idx="52">
                  <c:v>21.568999999999999</c:v>
                </c:pt>
                <c:pt idx="53">
                  <c:v>21.568999999999999</c:v>
                </c:pt>
                <c:pt idx="54">
                  <c:v>21.568999999999999</c:v>
                </c:pt>
                <c:pt idx="55">
                  <c:v>21.568999999999999</c:v>
                </c:pt>
                <c:pt idx="56">
                  <c:v>21.568999999999999</c:v>
                </c:pt>
                <c:pt idx="57">
                  <c:v>21.568999999999999</c:v>
                </c:pt>
                <c:pt idx="58">
                  <c:v>21.568999999999999</c:v>
                </c:pt>
                <c:pt idx="59">
                  <c:v>21.664000000000001</c:v>
                </c:pt>
                <c:pt idx="60">
                  <c:v>21.664000000000001</c:v>
                </c:pt>
                <c:pt idx="61">
                  <c:v>21.664000000000001</c:v>
                </c:pt>
                <c:pt idx="62">
                  <c:v>21.664000000000001</c:v>
                </c:pt>
                <c:pt idx="63">
                  <c:v>21.664000000000001</c:v>
                </c:pt>
                <c:pt idx="64">
                  <c:v>21.664000000000001</c:v>
                </c:pt>
                <c:pt idx="65">
                  <c:v>21.664000000000001</c:v>
                </c:pt>
                <c:pt idx="66">
                  <c:v>21.664000000000001</c:v>
                </c:pt>
                <c:pt idx="67">
                  <c:v>21.664000000000001</c:v>
                </c:pt>
                <c:pt idx="68">
                  <c:v>21.664000000000001</c:v>
                </c:pt>
                <c:pt idx="69">
                  <c:v>21.664000000000001</c:v>
                </c:pt>
                <c:pt idx="70">
                  <c:v>21.664000000000001</c:v>
                </c:pt>
                <c:pt idx="71">
                  <c:v>21.664000000000001</c:v>
                </c:pt>
                <c:pt idx="72">
                  <c:v>21.664000000000001</c:v>
                </c:pt>
                <c:pt idx="73">
                  <c:v>21.664000000000001</c:v>
                </c:pt>
                <c:pt idx="74">
                  <c:v>21.664000000000001</c:v>
                </c:pt>
                <c:pt idx="75">
                  <c:v>21.664000000000001</c:v>
                </c:pt>
                <c:pt idx="76">
                  <c:v>21.664000000000001</c:v>
                </c:pt>
                <c:pt idx="77">
                  <c:v>21.664000000000001</c:v>
                </c:pt>
                <c:pt idx="78">
                  <c:v>21.664000000000001</c:v>
                </c:pt>
                <c:pt idx="79">
                  <c:v>21.664000000000001</c:v>
                </c:pt>
                <c:pt idx="80">
                  <c:v>21.664000000000001</c:v>
                </c:pt>
                <c:pt idx="81">
                  <c:v>21.568999999999999</c:v>
                </c:pt>
                <c:pt idx="82">
                  <c:v>21.568999999999999</c:v>
                </c:pt>
                <c:pt idx="83">
                  <c:v>21.568999999999999</c:v>
                </c:pt>
                <c:pt idx="84">
                  <c:v>21.568999999999999</c:v>
                </c:pt>
                <c:pt idx="85">
                  <c:v>21.568999999999999</c:v>
                </c:pt>
                <c:pt idx="86">
                  <c:v>21.472999999999999</c:v>
                </c:pt>
                <c:pt idx="87">
                  <c:v>21.472999999999999</c:v>
                </c:pt>
                <c:pt idx="88">
                  <c:v>21.472999999999999</c:v>
                </c:pt>
                <c:pt idx="89">
                  <c:v>21.472999999999999</c:v>
                </c:pt>
                <c:pt idx="90">
                  <c:v>21.472999999999999</c:v>
                </c:pt>
                <c:pt idx="91">
                  <c:v>21.472999999999999</c:v>
                </c:pt>
                <c:pt idx="92">
                  <c:v>21.378</c:v>
                </c:pt>
                <c:pt idx="93">
                  <c:v>21.378</c:v>
                </c:pt>
                <c:pt idx="94">
                  <c:v>21.378</c:v>
                </c:pt>
                <c:pt idx="95">
                  <c:v>21.378</c:v>
                </c:pt>
                <c:pt idx="96">
                  <c:v>21.378</c:v>
                </c:pt>
                <c:pt idx="97">
                  <c:v>21.378</c:v>
                </c:pt>
                <c:pt idx="98">
                  <c:v>21.378</c:v>
                </c:pt>
                <c:pt idx="99">
                  <c:v>21.378</c:v>
                </c:pt>
                <c:pt idx="100">
                  <c:v>21.378</c:v>
                </c:pt>
                <c:pt idx="101">
                  <c:v>21.282</c:v>
                </c:pt>
                <c:pt idx="102">
                  <c:v>21.282</c:v>
                </c:pt>
                <c:pt idx="103">
                  <c:v>21.282</c:v>
                </c:pt>
                <c:pt idx="104">
                  <c:v>21.282</c:v>
                </c:pt>
                <c:pt idx="105">
                  <c:v>21.282</c:v>
                </c:pt>
                <c:pt idx="106">
                  <c:v>21.282</c:v>
                </c:pt>
                <c:pt idx="107">
                  <c:v>21.282</c:v>
                </c:pt>
                <c:pt idx="108">
                  <c:v>21.282</c:v>
                </c:pt>
                <c:pt idx="109">
                  <c:v>21.282</c:v>
                </c:pt>
                <c:pt idx="110">
                  <c:v>21.282</c:v>
                </c:pt>
                <c:pt idx="111">
                  <c:v>21.282</c:v>
                </c:pt>
                <c:pt idx="112">
                  <c:v>21.282</c:v>
                </c:pt>
                <c:pt idx="113">
                  <c:v>21.282</c:v>
                </c:pt>
                <c:pt idx="114">
                  <c:v>21.282</c:v>
                </c:pt>
                <c:pt idx="115">
                  <c:v>21.282</c:v>
                </c:pt>
                <c:pt idx="116">
                  <c:v>21.378</c:v>
                </c:pt>
                <c:pt idx="117">
                  <c:v>21.378</c:v>
                </c:pt>
                <c:pt idx="118">
                  <c:v>21.378</c:v>
                </c:pt>
                <c:pt idx="119">
                  <c:v>21.282</c:v>
                </c:pt>
                <c:pt idx="120">
                  <c:v>21.378</c:v>
                </c:pt>
                <c:pt idx="121">
                  <c:v>21.282</c:v>
                </c:pt>
                <c:pt idx="122">
                  <c:v>21.282</c:v>
                </c:pt>
                <c:pt idx="123">
                  <c:v>21.282</c:v>
                </c:pt>
                <c:pt idx="124">
                  <c:v>21.282</c:v>
                </c:pt>
                <c:pt idx="125">
                  <c:v>21.282</c:v>
                </c:pt>
                <c:pt idx="126">
                  <c:v>21.282</c:v>
                </c:pt>
                <c:pt idx="127">
                  <c:v>21.282</c:v>
                </c:pt>
                <c:pt idx="128">
                  <c:v>21.282</c:v>
                </c:pt>
                <c:pt idx="129">
                  <c:v>21.282</c:v>
                </c:pt>
                <c:pt idx="130">
                  <c:v>21.282</c:v>
                </c:pt>
                <c:pt idx="131">
                  <c:v>21.282</c:v>
                </c:pt>
                <c:pt idx="132">
                  <c:v>21.282</c:v>
                </c:pt>
                <c:pt idx="133">
                  <c:v>21.282</c:v>
                </c:pt>
                <c:pt idx="134">
                  <c:v>21.282</c:v>
                </c:pt>
                <c:pt idx="135">
                  <c:v>21.282</c:v>
                </c:pt>
                <c:pt idx="136">
                  <c:v>21.282</c:v>
                </c:pt>
                <c:pt idx="137">
                  <c:v>21.282</c:v>
                </c:pt>
                <c:pt idx="138">
                  <c:v>21.282</c:v>
                </c:pt>
                <c:pt idx="139">
                  <c:v>21.282</c:v>
                </c:pt>
                <c:pt idx="140">
                  <c:v>21.282</c:v>
                </c:pt>
                <c:pt idx="141">
                  <c:v>21.282</c:v>
                </c:pt>
                <c:pt idx="142">
                  <c:v>21.282</c:v>
                </c:pt>
                <c:pt idx="143">
                  <c:v>21.282</c:v>
                </c:pt>
                <c:pt idx="144">
                  <c:v>21.282</c:v>
                </c:pt>
                <c:pt idx="145">
                  <c:v>21.282</c:v>
                </c:pt>
                <c:pt idx="146">
                  <c:v>21.282</c:v>
                </c:pt>
                <c:pt idx="147">
                  <c:v>21.282</c:v>
                </c:pt>
                <c:pt idx="148">
                  <c:v>21.282</c:v>
                </c:pt>
                <c:pt idx="149">
                  <c:v>21.282</c:v>
                </c:pt>
                <c:pt idx="150">
                  <c:v>21.282</c:v>
                </c:pt>
                <c:pt idx="151">
                  <c:v>21.282</c:v>
                </c:pt>
                <c:pt idx="152">
                  <c:v>21.282</c:v>
                </c:pt>
                <c:pt idx="153">
                  <c:v>21.282</c:v>
                </c:pt>
                <c:pt idx="154">
                  <c:v>21.282</c:v>
                </c:pt>
                <c:pt idx="155">
                  <c:v>21.282</c:v>
                </c:pt>
                <c:pt idx="156">
                  <c:v>21.282</c:v>
                </c:pt>
                <c:pt idx="157">
                  <c:v>21.282</c:v>
                </c:pt>
                <c:pt idx="158">
                  <c:v>21.282</c:v>
                </c:pt>
                <c:pt idx="159">
                  <c:v>21.282</c:v>
                </c:pt>
                <c:pt idx="160">
                  <c:v>21.282</c:v>
                </c:pt>
                <c:pt idx="161">
                  <c:v>21.282</c:v>
                </c:pt>
                <c:pt idx="162">
                  <c:v>21.282</c:v>
                </c:pt>
                <c:pt idx="163">
                  <c:v>21.282</c:v>
                </c:pt>
                <c:pt idx="164">
                  <c:v>21.282</c:v>
                </c:pt>
                <c:pt idx="165">
                  <c:v>21.282</c:v>
                </c:pt>
                <c:pt idx="166">
                  <c:v>21.282</c:v>
                </c:pt>
                <c:pt idx="167">
                  <c:v>21.282</c:v>
                </c:pt>
                <c:pt idx="168">
                  <c:v>21.282</c:v>
                </c:pt>
                <c:pt idx="169">
                  <c:v>21.282</c:v>
                </c:pt>
                <c:pt idx="170">
                  <c:v>21.282</c:v>
                </c:pt>
                <c:pt idx="171">
                  <c:v>21.282</c:v>
                </c:pt>
                <c:pt idx="172">
                  <c:v>21.282</c:v>
                </c:pt>
                <c:pt idx="173">
                  <c:v>21.282</c:v>
                </c:pt>
                <c:pt idx="174">
                  <c:v>21.282</c:v>
                </c:pt>
                <c:pt idx="175">
                  <c:v>21.282</c:v>
                </c:pt>
                <c:pt idx="176">
                  <c:v>21.282</c:v>
                </c:pt>
                <c:pt idx="177">
                  <c:v>21.378</c:v>
                </c:pt>
                <c:pt idx="178">
                  <c:v>21.378</c:v>
                </c:pt>
                <c:pt idx="179">
                  <c:v>21.378</c:v>
                </c:pt>
                <c:pt idx="180">
                  <c:v>21.378</c:v>
                </c:pt>
                <c:pt idx="181">
                  <c:v>21.378</c:v>
                </c:pt>
                <c:pt idx="182">
                  <c:v>21.378</c:v>
                </c:pt>
                <c:pt idx="183">
                  <c:v>21.378</c:v>
                </c:pt>
                <c:pt idx="184">
                  <c:v>21.378</c:v>
                </c:pt>
                <c:pt idx="185">
                  <c:v>21.378</c:v>
                </c:pt>
                <c:pt idx="186">
                  <c:v>21.378</c:v>
                </c:pt>
                <c:pt idx="187">
                  <c:v>21.472999999999999</c:v>
                </c:pt>
                <c:pt idx="188">
                  <c:v>21.472999999999999</c:v>
                </c:pt>
                <c:pt idx="189">
                  <c:v>21.472999999999999</c:v>
                </c:pt>
                <c:pt idx="190">
                  <c:v>21.472999999999999</c:v>
                </c:pt>
                <c:pt idx="191">
                  <c:v>21.472999999999999</c:v>
                </c:pt>
                <c:pt idx="192">
                  <c:v>21.472999999999999</c:v>
                </c:pt>
                <c:pt idx="193">
                  <c:v>21.472999999999999</c:v>
                </c:pt>
                <c:pt idx="194">
                  <c:v>21.378</c:v>
                </c:pt>
                <c:pt idx="195">
                  <c:v>21.378</c:v>
                </c:pt>
                <c:pt idx="196">
                  <c:v>21.378</c:v>
                </c:pt>
                <c:pt idx="197">
                  <c:v>21.378</c:v>
                </c:pt>
                <c:pt idx="198">
                  <c:v>21.378</c:v>
                </c:pt>
                <c:pt idx="199">
                  <c:v>21.282</c:v>
                </c:pt>
                <c:pt idx="200">
                  <c:v>21.282</c:v>
                </c:pt>
                <c:pt idx="201">
                  <c:v>21.282</c:v>
                </c:pt>
                <c:pt idx="202">
                  <c:v>21.282</c:v>
                </c:pt>
                <c:pt idx="203">
                  <c:v>21.282</c:v>
                </c:pt>
                <c:pt idx="204">
                  <c:v>21.282</c:v>
                </c:pt>
                <c:pt idx="205">
                  <c:v>21.282</c:v>
                </c:pt>
                <c:pt idx="206">
                  <c:v>21.282</c:v>
                </c:pt>
                <c:pt idx="207">
                  <c:v>21.282</c:v>
                </c:pt>
                <c:pt idx="208">
                  <c:v>21.282</c:v>
                </c:pt>
                <c:pt idx="209">
                  <c:v>21.282</c:v>
                </c:pt>
                <c:pt idx="210">
                  <c:v>21.282</c:v>
                </c:pt>
                <c:pt idx="211">
                  <c:v>21.282</c:v>
                </c:pt>
                <c:pt idx="212">
                  <c:v>21.282</c:v>
                </c:pt>
                <c:pt idx="213">
                  <c:v>21.282</c:v>
                </c:pt>
                <c:pt idx="214">
                  <c:v>21.282</c:v>
                </c:pt>
                <c:pt idx="215">
                  <c:v>21.282</c:v>
                </c:pt>
                <c:pt idx="216">
                  <c:v>21.282</c:v>
                </c:pt>
                <c:pt idx="217">
                  <c:v>21.282</c:v>
                </c:pt>
                <c:pt idx="218">
                  <c:v>21.282</c:v>
                </c:pt>
                <c:pt idx="219">
                  <c:v>21.282</c:v>
                </c:pt>
                <c:pt idx="220">
                  <c:v>21.282</c:v>
                </c:pt>
                <c:pt idx="221">
                  <c:v>21.282</c:v>
                </c:pt>
                <c:pt idx="222">
                  <c:v>21.282</c:v>
                </c:pt>
                <c:pt idx="223">
                  <c:v>21.282</c:v>
                </c:pt>
                <c:pt idx="224">
                  <c:v>21.282</c:v>
                </c:pt>
                <c:pt idx="225">
                  <c:v>21.282</c:v>
                </c:pt>
                <c:pt idx="226">
                  <c:v>21.282</c:v>
                </c:pt>
                <c:pt idx="227">
                  <c:v>21.282</c:v>
                </c:pt>
                <c:pt idx="228">
                  <c:v>21.282</c:v>
                </c:pt>
                <c:pt idx="229">
                  <c:v>21.187000000000001</c:v>
                </c:pt>
                <c:pt idx="230">
                  <c:v>21.187000000000001</c:v>
                </c:pt>
                <c:pt idx="231">
                  <c:v>21.187000000000001</c:v>
                </c:pt>
                <c:pt idx="232">
                  <c:v>21.187000000000001</c:v>
                </c:pt>
                <c:pt idx="233">
                  <c:v>21.187000000000001</c:v>
                </c:pt>
                <c:pt idx="234">
                  <c:v>21.187000000000001</c:v>
                </c:pt>
                <c:pt idx="235">
                  <c:v>21.187000000000001</c:v>
                </c:pt>
                <c:pt idx="236">
                  <c:v>21.187000000000001</c:v>
                </c:pt>
                <c:pt idx="237">
                  <c:v>21.187000000000001</c:v>
                </c:pt>
                <c:pt idx="238">
                  <c:v>21.187000000000001</c:v>
                </c:pt>
                <c:pt idx="239">
                  <c:v>21.187000000000001</c:v>
                </c:pt>
                <c:pt idx="240">
                  <c:v>21.187000000000001</c:v>
                </c:pt>
                <c:pt idx="241">
                  <c:v>21.187000000000001</c:v>
                </c:pt>
                <c:pt idx="242">
                  <c:v>21.187000000000001</c:v>
                </c:pt>
                <c:pt idx="243">
                  <c:v>21.187000000000001</c:v>
                </c:pt>
                <c:pt idx="244">
                  <c:v>21.187000000000001</c:v>
                </c:pt>
                <c:pt idx="245">
                  <c:v>21.187000000000001</c:v>
                </c:pt>
                <c:pt idx="246">
                  <c:v>21.187000000000001</c:v>
                </c:pt>
                <c:pt idx="247">
                  <c:v>21.187000000000001</c:v>
                </c:pt>
                <c:pt idx="248">
                  <c:v>21.187000000000001</c:v>
                </c:pt>
                <c:pt idx="249">
                  <c:v>21.187000000000001</c:v>
                </c:pt>
                <c:pt idx="250">
                  <c:v>21.187000000000001</c:v>
                </c:pt>
                <c:pt idx="251">
                  <c:v>21.187000000000001</c:v>
                </c:pt>
                <c:pt idx="252">
                  <c:v>21.187000000000001</c:v>
                </c:pt>
                <c:pt idx="253">
                  <c:v>21.091000000000001</c:v>
                </c:pt>
                <c:pt idx="254">
                  <c:v>21.091000000000001</c:v>
                </c:pt>
                <c:pt idx="255">
                  <c:v>21.091000000000001</c:v>
                </c:pt>
                <c:pt idx="256">
                  <c:v>21.091000000000001</c:v>
                </c:pt>
                <c:pt idx="257">
                  <c:v>21.091000000000001</c:v>
                </c:pt>
                <c:pt idx="258">
                  <c:v>21.091000000000001</c:v>
                </c:pt>
                <c:pt idx="259">
                  <c:v>21.091000000000001</c:v>
                </c:pt>
                <c:pt idx="260">
                  <c:v>21.091000000000001</c:v>
                </c:pt>
                <c:pt idx="261">
                  <c:v>21.091000000000001</c:v>
                </c:pt>
                <c:pt idx="262">
                  <c:v>21.091000000000001</c:v>
                </c:pt>
                <c:pt idx="263">
                  <c:v>21.091000000000001</c:v>
                </c:pt>
                <c:pt idx="264">
                  <c:v>21.091000000000001</c:v>
                </c:pt>
                <c:pt idx="265">
                  <c:v>21.091000000000001</c:v>
                </c:pt>
                <c:pt idx="266">
                  <c:v>21.091000000000001</c:v>
                </c:pt>
                <c:pt idx="267">
                  <c:v>21.091000000000001</c:v>
                </c:pt>
                <c:pt idx="268">
                  <c:v>21.091000000000001</c:v>
                </c:pt>
                <c:pt idx="269">
                  <c:v>21.091000000000001</c:v>
                </c:pt>
                <c:pt idx="270">
                  <c:v>21.091000000000001</c:v>
                </c:pt>
                <c:pt idx="271">
                  <c:v>21.091000000000001</c:v>
                </c:pt>
                <c:pt idx="272">
                  <c:v>21.091000000000001</c:v>
                </c:pt>
                <c:pt idx="273">
                  <c:v>21.091000000000001</c:v>
                </c:pt>
                <c:pt idx="274">
                  <c:v>21.091000000000001</c:v>
                </c:pt>
                <c:pt idx="275">
                  <c:v>21.091000000000001</c:v>
                </c:pt>
                <c:pt idx="276">
                  <c:v>21.091000000000001</c:v>
                </c:pt>
                <c:pt idx="277">
                  <c:v>21.091000000000001</c:v>
                </c:pt>
                <c:pt idx="278">
                  <c:v>21.091000000000001</c:v>
                </c:pt>
                <c:pt idx="279">
                  <c:v>21.091000000000001</c:v>
                </c:pt>
                <c:pt idx="280">
                  <c:v>21.091000000000001</c:v>
                </c:pt>
                <c:pt idx="281">
                  <c:v>21.091000000000001</c:v>
                </c:pt>
                <c:pt idx="282">
                  <c:v>21.091000000000001</c:v>
                </c:pt>
                <c:pt idx="283">
                  <c:v>21.091000000000001</c:v>
                </c:pt>
                <c:pt idx="284">
                  <c:v>21.091000000000001</c:v>
                </c:pt>
                <c:pt idx="285">
                  <c:v>21.091000000000001</c:v>
                </c:pt>
                <c:pt idx="286">
                  <c:v>21.091000000000001</c:v>
                </c:pt>
                <c:pt idx="287">
                  <c:v>21.091000000000001</c:v>
                </c:pt>
                <c:pt idx="288">
                  <c:v>21.091000000000001</c:v>
                </c:pt>
                <c:pt idx="289">
                  <c:v>21.091000000000001</c:v>
                </c:pt>
                <c:pt idx="290">
                  <c:v>21.091000000000001</c:v>
                </c:pt>
                <c:pt idx="291">
                  <c:v>21.091000000000001</c:v>
                </c:pt>
                <c:pt idx="292">
                  <c:v>21.091000000000001</c:v>
                </c:pt>
                <c:pt idx="293">
                  <c:v>21.091000000000001</c:v>
                </c:pt>
                <c:pt idx="294">
                  <c:v>21.091000000000001</c:v>
                </c:pt>
                <c:pt idx="295">
                  <c:v>21.091000000000001</c:v>
                </c:pt>
                <c:pt idx="296">
                  <c:v>20.995999999999999</c:v>
                </c:pt>
                <c:pt idx="297">
                  <c:v>20.995999999999999</c:v>
                </c:pt>
                <c:pt idx="298">
                  <c:v>20.995999999999999</c:v>
                </c:pt>
                <c:pt idx="299">
                  <c:v>20.995999999999999</c:v>
                </c:pt>
                <c:pt idx="300">
                  <c:v>20.995999999999999</c:v>
                </c:pt>
                <c:pt idx="301">
                  <c:v>20.995999999999999</c:v>
                </c:pt>
                <c:pt idx="302">
                  <c:v>21.091000000000001</c:v>
                </c:pt>
                <c:pt idx="303">
                  <c:v>20.995999999999999</c:v>
                </c:pt>
                <c:pt idx="304">
                  <c:v>20.995999999999999</c:v>
                </c:pt>
                <c:pt idx="305">
                  <c:v>21.091000000000001</c:v>
                </c:pt>
                <c:pt idx="306">
                  <c:v>21.091000000000001</c:v>
                </c:pt>
                <c:pt idx="307">
                  <c:v>20.995999999999999</c:v>
                </c:pt>
                <c:pt idx="308">
                  <c:v>20.995999999999999</c:v>
                </c:pt>
                <c:pt idx="309">
                  <c:v>20.995999999999999</c:v>
                </c:pt>
                <c:pt idx="310">
                  <c:v>20.995999999999999</c:v>
                </c:pt>
                <c:pt idx="311">
                  <c:v>20.995999999999999</c:v>
                </c:pt>
                <c:pt idx="312">
                  <c:v>20.995999999999999</c:v>
                </c:pt>
                <c:pt idx="313">
                  <c:v>20.995999999999999</c:v>
                </c:pt>
                <c:pt idx="314">
                  <c:v>20.995999999999999</c:v>
                </c:pt>
                <c:pt idx="315">
                  <c:v>20.995999999999999</c:v>
                </c:pt>
                <c:pt idx="316">
                  <c:v>20.995999999999999</c:v>
                </c:pt>
                <c:pt idx="317">
                  <c:v>20.995999999999999</c:v>
                </c:pt>
                <c:pt idx="318">
                  <c:v>20.995999999999999</c:v>
                </c:pt>
                <c:pt idx="319">
                  <c:v>21.091000000000001</c:v>
                </c:pt>
                <c:pt idx="320">
                  <c:v>21.091000000000001</c:v>
                </c:pt>
                <c:pt idx="321">
                  <c:v>20.995999999999999</c:v>
                </c:pt>
                <c:pt idx="322">
                  <c:v>21.091000000000001</c:v>
                </c:pt>
                <c:pt idx="323">
                  <c:v>21.091000000000001</c:v>
                </c:pt>
                <c:pt idx="324">
                  <c:v>20.995999999999999</c:v>
                </c:pt>
                <c:pt idx="325">
                  <c:v>20.995999999999999</c:v>
                </c:pt>
                <c:pt idx="326">
                  <c:v>20.995999999999999</c:v>
                </c:pt>
                <c:pt idx="327">
                  <c:v>20.995999999999999</c:v>
                </c:pt>
                <c:pt idx="328">
                  <c:v>21.091000000000001</c:v>
                </c:pt>
                <c:pt idx="329">
                  <c:v>21.091000000000001</c:v>
                </c:pt>
                <c:pt idx="330">
                  <c:v>21.091000000000001</c:v>
                </c:pt>
                <c:pt idx="331">
                  <c:v>21.091000000000001</c:v>
                </c:pt>
                <c:pt idx="332">
                  <c:v>20.995999999999999</c:v>
                </c:pt>
                <c:pt idx="333">
                  <c:v>20.995999999999999</c:v>
                </c:pt>
                <c:pt idx="334">
                  <c:v>20.995999999999999</c:v>
                </c:pt>
                <c:pt idx="335">
                  <c:v>20.995999999999999</c:v>
                </c:pt>
                <c:pt idx="336">
                  <c:v>20.995999999999999</c:v>
                </c:pt>
                <c:pt idx="337">
                  <c:v>20.995999999999999</c:v>
                </c:pt>
                <c:pt idx="338">
                  <c:v>20.995999999999999</c:v>
                </c:pt>
                <c:pt idx="339">
                  <c:v>21.091000000000001</c:v>
                </c:pt>
                <c:pt idx="340">
                  <c:v>20.995999999999999</c:v>
                </c:pt>
                <c:pt idx="341">
                  <c:v>21.091000000000001</c:v>
                </c:pt>
                <c:pt idx="342">
                  <c:v>21.091000000000001</c:v>
                </c:pt>
                <c:pt idx="343">
                  <c:v>21.091000000000001</c:v>
                </c:pt>
                <c:pt idx="344">
                  <c:v>21.091000000000001</c:v>
                </c:pt>
                <c:pt idx="345">
                  <c:v>21.091000000000001</c:v>
                </c:pt>
                <c:pt idx="346">
                  <c:v>21.091000000000001</c:v>
                </c:pt>
                <c:pt idx="347">
                  <c:v>21.091000000000001</c:v>
                </c:pt>
                <c:pt idx="348">
                  <c:v>21.091000000000001</c:v>
                </c:pt>
                <c:pt idx="349">
                  <c:v>21.091000000000001</c:v>
                </c:pt>
                <c:pt idx="350">
                  <c:v>21.091000000000001</c:v>
                </c:pt>
                <c:pt idx="351">
                  <c:v>21.091000000000001</c:v>
                </c:pt>
                <c:pt idx="352">
                  <c:v>21.091000000000001</c:v>
                </c:pt>
                <c:pt idx="353">
                  <c:v>21.091000000000001</c:v>
                </c:pt>
                <c:pt idx="354">
                  <c:v>21.091000000000001</c:v>
                </c:pt>
                <c:pt idx="355">
                  <c:v>21.091000000000001</c:v>
                </c:pt>
                <c:pt idx="356">
                  <c:v>21.091000000000001</c:v>
                </c:pt>
                <c:pt idx="357">
                  <c:v>20.995999999999999</c:v>
                </c:pt>
                <c:pt idx="358">
                  <c:v>21.091000000000001</c:v>
                </c:pt>
                <c:pt idx="359">
                  <c:v>21.091000000000001</c:v>
                </c:pt>
                <c:pt idx="360">
                  <c:v>21.091000000000001</c:v>
                </c:pt>
                <c:pt idx="361">
                  <c:v>20.995999999999999</c:v>
                </c:pt>
                <c:pt idx="362">
                  <c:v>21.091000000000001</c:v>
                </c:pt>
                <c:pt idx="363">
                  <c:v>21.091000000000001</c:v>
                </c:pt>
                <c:pt idx="364">
                  <c:v>21.091000000000001</c:v>
                </c:pt>
                <c:pt idx="365">
                  <c:v>21.091000000000001</c:v>
                </c:pt>
                <c:pt idx="366">
                  <c:v>21.091000000000001</c:v>
                </c:pt>
                <c:pt idx="367">
                  <c:v>21.091000000000001</c:v>
                </c:pt>
                <c:pt idx="368">
                  <c:v>21.091000000000001</c:v>
                </c:pt>
                <c:pt idx="369">
                  <c:v>21.091000000000001</c:v>
                </c:pt>
                <c:pt idx="370">
                  <c:v>21.091000000000001</c:v>
                </c:pt>
                <c:pt idx="371">
                  <c:v>21.091000000000001</c:v>
                </c:pt>
                <c:pt idx="372">
                  <c:v>21.091000000000001</c:v>
                </c:pt>
                <c:pt idx="373">
                  <c:v>21.091000000000001</c:v>
                </c:pt>
                <c:pt idx="374">
                  <c:v>21.091000000000001</c:v>
                </c:pt>
                <c:pt idx="375">
                  <c:v>21.091000000000001</c:v>
                </c:pt>
                <c:pt idx="376">
                  <c:v>21.091000000000001</c:v>
                </c:pt>
                <c:pt idx="377">
                  <c:v>21.091000000000001</c:v>
                </c:pt>
                <c:pt idx="378">
                  <c:v>21.091000000000001</c:v>
                </c:pt>
                <c:pt idx="379">
                  <c:v>21.091000000000001</c:v>
                </c:pt>
                <c:pt idx="380">
                  <c:v>21.091000000000001</c:v>
                </c:pt>
                <c:pt idx="381">
                  <c:v>21.091000000000001</c:v>
                </c:pt>
                <c:pt idx="382">
                  <c:v>21.091000000000001</c:v>
                </c:pt>
                <c:pt idx="383">
                  <c:v>21.091000000000001</c:v>
                </c:pt>
                <c:pt idx="384">
                  <c:v>21.091000000000001</c:v>
                </c:pt>
                <c:pt idx="385">
                  <c:v>21.091000000000001</c:v>
                </c:pt>
                <c:pt idx="386">
                  <c:v>21.091000000000001</c:v>
                </c:pt>
                <c:pt idx="387">
                  <c:v>21.091000000000001</c:v>
                </c:pt>
                <c:pt idx="388">
                  <c:v>21.091000000000001</c:v>
                </c:pt>
                <c:pt idx="389">
                  <c:v>21.091000000000001</c:v>
                </c:pt>
                <c:pt idx="390">
                  <c:v>21.091000000000001</c:v>
                </c:pt>
                <c:pt idx="391">
                  <c:v>21.091000000000001</c:v>
                </c:pt>
                <c:pt idx="392">
                  <c:v>21.091000000000001</c:v>
                </c:pt>
                <c:pt idx="393">
                  <c:v>21.091000000000001</c:v>
                </c:pt>
                <c:pt idx="394">
                  <c:v>21.091000000000001</c:v>
                </c:pt>
                <c:pt idx="395">
                  <c:v>21.091000000000001</c:v>
                </c:pt>
                <c:pt idx="396">
                  <c:v>21.091000000000001</c:v>
                </c:pt>
                <c:pt idx="397">
                  <c:v>21.091000000000001</c:v>
                </c:pt>
                <c:pt idx="398">
                  <c:v>21.091000000000001</c:v>
                </c:pt>
                <c:pt idx="399">
                  <c:v>21.091000000000001</c:v>
                </c:pt>
                <c:pt idx="400">
                  <c:v>21.091000000000001</c:v>
                </c:pt>
                <c:pt idx="401">
                  <c:v>21.091000000000001</c:v>
                </c:pt>
                <c:pt idx="402">
                  <c:v>21.091000000000001</c:v>
                </c:pt>
                <c:pt idx="403">
                  <c:v>21.091000000000001</c:v>
                </c:pt>
                <c:pt idx="404">
                  <c:v>21.091000000000001</c:v>
                </c:pt>
                <c:pt idx="405">
                  <c:v>21.091000000000001</c:v>
                </c:pt>
                <c:pt idx="406">
                  <c:v>21.091000000000001</c:v>
                </c:pt>
                <c:pt idx="407">
                  <c:v>21.091000000000001</c:v>
                </c:pt>
                <c:pt idx="408">
                  <c:v>21.091000000000001</c:v>
                </c:pt>
                <c:pt idx="409">
                  <c:v>21.091000000000001</c:v>
                </c:pt>
                <c:pt idx="410">
                  <c:v>21.091000000000001</c:v>
                </c:pt>
                <c:pt idx="411">
                  <c:v>21.091000000000001</c:v>
                </c:pt>
                <c:pt idx="412">
                  <c:v>21.091000000000001</c:v>
                </c:pt>
                <c:pt idx="413">
                  <c:v>21.091000000000001</c:v>
                </c:pt>
                <c:pt idx="414">
                  <c:v>21.091000000000001</c:v>
                </c:pt>
                <c:pt idx="415">
                  <c:v>21.091000000000001</c:v>
                </c:pt>
                <c:pt idx="416">
                  <c:v>21.091000000000001</c:v>
                </c:pt>
                <c:pt idx="417">
                  <c:v>21.091000000000001</c:v>
                </c:pt>
                <c:pt idx="418">
                  <c:v>21.091000000000001</c:v>
                </c:pt>
                <c:pt idx="419">
                  <c:v>21.091000000000001</c:v>
                </c:pt>
                <c:pt idx="420">
                  <c:v>21.091000000000001</c:v>
                </c:pt>
                <c:pt idx="421">
                  <c:v>21.091000000000001</c:v>
                </c:pt>
                <c:pt idx="422">
                  <c:v>21.091000000000001</c:v>
                </c:pt>
                <c:pt idx="423">
                  <c:v>21.091000000000001</c:v>
                </c:pt>
                <c:pt idx="424">
                  <c:v>21.091000000000001</c:v>
                </c:pt>
                <c:pt idx="425">
                  <c:v>21.091000000000001</c:v>
                </c:pt>
                <c:pt idx="426">
                  <c:v>21.091000000000001</c:v>
                </c:pt>
                <c:pt idx="427">
                  <c:v>21.091000000000001</c:v>
                </c:pt>
                <c:pt idx="428">
                  <c:v>21.091000000000001</c:v>
                </c:pt>
                <c:pt idx="429">
                  <c:v>21.091000000000001</c:v>
                </c:pt>
                <c:pt idx="430">
                  <c:v>21.091000000000001</c:v>
                </c:pt>
                <c:pt idx="431">
                  <c:v>21.091000000000001</c:v>
                </c:pt>
                <c:pt idx="432">
                  <c:v>21.091000000000001</c:v>
                </c:pt>
                <c:pt idx="433">
                  <c:v>21.091000000000001</c:v>
                </c:pt>
                <c:pt idx="434">
                  <c:v>21.091000000000001</c:v>
                </c:pt>
                <c:pt idx="435">
                  <c:v>21.091000000000001</c:v>
                </c:pt>
                <c:pt idx="436">
                  <c:v>21.091000000000001</c:v>
                </c:pt>
                <c:pt idx="437">
                  <c:v>21.091000000000001</c:v>
                </c:pt>
                <c:pt idx="438">
                  <c:v>21.091000000000001</c:v>
                </c:pt>
                <c:pt idx="439">
                  <c:v>21.091000000000001</c:v>
                </c:pt>
                <c:pt idx="440">
                  <c:v>21.091000000000001</c:v>
                </c:pt>
                <c:pt idx="441">
                  <c:v>21.091000000000001</c:v>
                </c:pt>
                <c:pt idx="442">
                  <c:v>21.091000000000001</c:v>
                </c:pt>
                <c:pt idx="443">
                  <c:v>21.091000000000001</c:v>
                </c:pt>
                <c:pt idx="444">
                  <c:v>21.091000000000001</c:v>
                </c:pt>
                <c:pt idx="445">
                  <c:v>21.091000000000001</c:v>
                </c:pt>
                <c:pt idx="446">
                  <c:v>21.091000000000001</c:v>
                </c:pt>
                <c:pt idx="447">
                  <c:v>21.091000000000001</c:v>
                </c:pt>
                <c:pt idx="448">
                  <c:v>21.091000000000001</c:v>
                </c:pt>
                <c:pt idx="449">
                  <c:v>21.091000000000001</c:v>
                </c:pt>
                <c:pt idx="450">
                  <c:v>21.091000000000001</c:v>
                </c:pt>
                <c:pt idx="451">
                  <c:v>21.091000000000001</c:v>
                </c:pt>
                <c:pt idx="452">
                  <c:v>21.091000000000001</c:v>
                </c:pt>
                <c:pt idx="453">
                  <c:v>21.091000000000001</c:v>
                </c:pt>
                <c:pt idx="454">
                  <c:v>21.091000000000001</c:v>
                </c:pt>
                <c:pt idx="455">
                  <c:v>21.091000000000001</c:v>
                </c:pt>
                <c:pt idx="456">
                  <c:v>21.091000000000001</c:v>
                </c:pt>
                <c:pt idx="457">
                  <c:v>21.091000000000001</c:v>
                </c:pt>
                <c:pt idx="458">
                  <c:v>21.091000000000001</c:v>
                </c:pt>
                <c:pt idx="459">
                  <c:v>21.091000000000001</c:v>
                </c:pt>
                <c:pt idx="460">
                  <c:v>21.091000000000001</c:v>
                </c:pt>
                <c:pt idx="461">
                  <c:v>21.091000000000001</c:v>
                </c:pt>
                <c:pt idx="462">
                  <c:v>21.091000000000001</c:v>
                </c:pt>
                <c:pt idx="463">
                  <c:v>21.091000000000001</c:v>
                </c:pt>
                <c:pt idx="464">
                  <c:v>21.091000000000001</c:v>
                </c:pt>
                <c:pt idx="465">
                  <c:v>21.091000000000001</c:v>
                </c:pt>
                <c:pt idx="466">
                  <c:v>21.091000000000001</c:v>
                </c:pt>
                <c:pt idx="467">
                  <c:v>21.091000000000001</c:v>
                </c:pt>
                <c:pt idx="468">
                  <c:v>21.091000000000001</c:v>
                </c:pt>
                <c:pt idx="469">
                  <c:v>21.091000000000001</c:v>
                </c:pt>
                <c:pt idx="470">
                  <c:v>21.091000000000001</c:v>
                </c:pt>
                <c:pt idx="471">
                  <c:v>21.091000000000001</c:v>
                </c:pt>
                <c:pt idx="472">
                  <c:v>21.091000000000001</c:v>
                </c:pt>
                <c:pt idx="473">
                  <c:v>21.091000000000001</c:v>
                </c:pt>
                <c:pt idx="474">
                  <c:v>21.091000000000001</c:v>
                </c:pt>
                <c:pt idx="475">
                  <c:v>21.091000000000001</c:v>
                </c:pt>
                <c:pt idx="476">
                  <c:v>21.091000000000001</c:v>
                </c:pt>
                <c:pt idx="477">
                  <c:v>21.091000000000001</c:v>
                </c:pt>
                <c:pt idx="478">
                  <c:v>21.091000000000001</c:v>
                </c:pt>
                <c:pt idx="479">
                  <c:v>21.091000000000001</c:v>
                </c:pt>
                <c:pt idx="480">
                  <c:v>21.091000000000001</c:v>
                </c:pt>
                <c:pt idx="481">
                  <c:v>21.091000000000001</c:v>
                </c:pt>
                <c:pt idx="482">
                  <c:v>21.091000000000001</c:v>
                </c:pt>
                <c:pt idx="483">
                  <c:v>21.091000000000001</c:v>
                </c:pt>
                <c:pt idx="484">
                  <c:v>21.091000000000001</c:v>
                </c:pt>
                <c:pt idx="485">
                  <c:v>21.091000000000001</c:v>
                </c:pt>
                <c:pt idx="486">
                  <c:v>21.091000000000001</c:v>
                </c:pt>
                <c:pt idx="487">
                  <c:v>21.091000000000001</c:v>
                </c:pt>
                <c:pt idx="488">
                  <c:v>21.091000000000001</c:v>
                </c:pt>
                <c:pt idx="489">
                  <c:v>21.091000000000001</c:v>
                </c:pt>
                <c:pt idx="490">
                  <c:v>21.091000000000001</c:v>
                </c:pt>
                <c:pt idx="491">
                  <c:v>21.091000000000001</c:v>
                </c:pt>
                <c:pt idx="492">
                  <c:v>21.091000000000001</c:v>
                </c:pt>
                <c:pt idx="493">
                  <c:v>21.091000000000001</c:v>
                </c:pt>
                <c:pt idx="494">
                  <c:v>21.091000000000001</c:v>
                </c:pt>
                <c:pt idx="495">
                  <c:v>21.091000000000001</c:v>
                </c:pt>
                <c:pt idx="496">
                  <c:v>21.091000000000001</c:v>
                </c:pt>
                <c:pt idx="497">
                  <c:v>21.091000000000001</c:v>
                </c:pt>
                <c:pt idx="498">
                  <c:v>21.091000000000001</c:v>
                </c:pt>
                <c:pt idx="499">
                  <c:v>20.995999999999999</c:v>
                </c:pt>
                <c:pt idx="500">
                  <c:v>20.995999999999999</c:v>
                </c:pt>
                <c:pt idx="501">
                  <c:v>20.995999999999999</c:v>
                </c:pt>
                <c:pt idx="502">
                  <c:v>20.995999999999999</c:v>
                </c:pt>
                <c:pt idx="503">
                  <c:v>20.995999999999999</c:v>
                </c:pt>
                <c:pt idx="504">
                  <c:v>20.995999999999999</c:v>
                </c:pt>
                <c:pt idx="505">
                  <c:v>20.995999999999999</c:v>
                </c:pt>
                <c:pt idx="506">
                  <c:v>20.995999999999999</c:v>
                </c:pt>
                <c:pt idx="507">
                  <c:v>20.995999999999999</c:v>
                </c:pt>
                <c:pt idx="508">
                  <c:v>20.995999999999999</c:v>
                </c:pt>
                <c:pt idx="509">
                  <c:v>20.995999999999999</c:v>
                </c:pt>
                <c:pt idx="510">
                  <c:v>20.995999999999999</c:v>
                </c:pt>
                <c:pt idx="511">
                  <c:v>20.995999999999999</c:v>
                </c:pt>
                <c:pt idx="512">
                  <c:v>20.995999999999999</c:v>
                </c:pt>
                <c:pt idx="513">
                  <c:v>20.995999999999999</c:v>
                </c:pt>
                <c:pt idx="514">
                  <c:v>20.995999999999999</c:v>
                </c:pt>
                <c:pt idx="515">
                  <c:v>20.995999999999999</c:v>
                </c:pt>
                <c:pt idx="516">
                  <c:v>20.995999999999999</c:v>
                </c:pt>
                <c:pt idx="517">
                  <c:v>21.091000000000001</c:v>
                </c:pt>
                <c:pt idx="518">
                  <c:v>20.995999999999999</c:v>
                </c:pt>
                <c:pt idx="519">
                  <c:v>21.091000000000001</c:v>
                </c:pt>
                <c:pt idx="520">
                  <c:v>21.091000000000001</c:v>
                </c:pt>
                <c:pt idx="521">
                  <c:v>21.091000000000001</c:v>
                </c:pt>
                <c:pt idx="522">
                  <c:v>21.091000000000001</c:v>
                </c:pt>
                <c:pt idx="523">
                  <c:v>21.091000000000001</c:v>
                </c:pt>
                <c:pt idx="524">
                  <c:v>21.091000000000001</c:v>
                </c:pt>
                <c:pt idx="525">
                  <c:v>21.091000000000001</c:v>
                </c:pt>
                <c:pt idx="526">
                  <c:v>20.995999999999999</c:v>
                </c:pt>
                <c:pt idx="527">
                  <c:v>21.091000000000001</c:v>
                </c:pt>
                <c:pt idx="528">
                  <c:v>20.995999999999999</c:v>
                </c:pt>
                <c:pt idx="529">
                  <c:v>20.995999999999999</c:v>
                </c:pt>
                <c:pt idx="530">
                  <c:v>20.995999999999999</c:v>
                </c:pt>
                <c:pt idx="531">
                  <c:v>20.995999999999999</c:v>
                </c:pt>
                <c:pt idx="532">
                  <c:v>20.995999999999999</c:v>
                </c:pt>
                <c:pt idx="533">
                  <c:v>20.995999999999999</c:v>
                </c:pt>
                <c:pt idx="534">
                  <c:v>20.995999999999999</c:v>
                </c:pt>
                <c:pt idx="535">
                  <c:v>20.995999999999999</c:v>
                </c:pt>
                <c:pt idx="536">
                  <c:v>20.995999999999999</c:v>
                </c:pt>
                <c:pt idx="537">
                  <c:v>20.995999999999999</c:v>
                </c:pt>
                <c:pt idx="538">
                  <c:v>20.995999999999999</c:v>
                </c:pt>
                <c:pt idx="539">
                  <c:v>20.995999999999999</c:v>
                </c:pt>
                <c:pt idx="540">
                  <c:v>20.995999999999999</c:v>
                </c:pt>
                <c:pt idx="541">
                  <c:v>20.995999999999999</c:v>
                </c:pt>
                <c:pt idx="542">
                  <c:v>20.995999999999999</c:v>
                </c:pt>
                <c:pt idx="543">
                  <c:v>20.995999999999999</c:v>
                </c:pt>
                <c:pt idx="544">
                  <c:v>20.995999999999999</c:v>
                </c:pt>
                <c:pt idx="545">
                  <c:v>20.995999999999999</c:v>
                </c:pt>
                <c:pt idx="546">
                  <c:v>20.995999999999999</c:v>
                </c:pt>
                <c:pt idx="547">
                  <c:v>20.995999999999999</c:v>
                </c:pt>
                <c:pt idx="548">
                  <c:v>20.995999999999999</c:v>
                </c:pt>
                <c:pt idx="549">
                  <c:v>20.995999999999999</c:v>
                </c:pt>
                <c:pt idx="550">
                  <c:v>20.995999999999999</c:v>
                </c:pt>
                <c:pt idx="551">
                  <c:v>20.995999999999999</c:v>
                </c:pt>
                <c:pt idx="552">
                  <c:v>20.995999999999999</c:v>
                </c:pt>
                <c:pt idx="553">
                  <c:v>20.995999999999999</c:v>
                </c:pt>
                <c:pt idx="554">
                  <c:v>20.995999999999999</c:v>
                </c:pt>
                <c:pt idx="555">
                  <c:v>20.995999999999999</c:v>
                </c:pt>
                <c:pt idx="556">
                  <c:v>20.995999999999999</c:v>
                </c:pt>
                <c:pt idx="557">
                  <c:v>20.995999999999999</c:v>
                </c:pt>
                <c:pt idx="558">
                  <c:v>20.995999999999999</c:v>
                </c:pt>
                <c:pt idx="559">
                  <c:v>20.995999999999999</c:v>
                </c:pt>
                <c:pt idx="560">
                  <c:v>20.995999999999999</c:v>
                </c:pt>
                <c:pt idx="561">
                  <c:v>20.995999999999999</c:v>
                </c:pt>
                <c:pt idx="562">
                  <c:v>20.995999999999999</c:v>
                </c:pt>
                <c:pt idx="563">
                  <c:v>20.995999999999999</c:v>
                </c:pt>
                <c:pt idx="564">
                  <c:v>20.995999999999999</c:v>
                </c:pt>
                <c:pt idx="565">
                  <c:v>20.995999999999999</c:v>
                </c:pt>
                <c:pt idx="566">
                  <c:v>20.995999999999999</c:v>
                </c:pt>
                <c:pt idx="567">
                  <c:v>20.995999999999999</c:v>
                </c:pt>
                <c:pt idx="568">
                  <c:v>20.995999999999999</c:v>
                </c:pt>
                <c:pt idx="569">
                  <c:v>20.995999999999999</c:v>
                </c:pt>
                <c:pt idx="570">
                  <c:v>21.091000000000001</c:v>
                </c:pt>
                <c:pt idx="571">
                  <c:v>20.995999999999999</c:v>
                </c:pt>
                <c:pt idx="572">
                  <c:v>20.995999999999999</c:v>
                </c:pt>
                <c:pt idx="573">
                  <c:v>20.995999999999999</c:v>
                </c:pt>
                <c:pt idx="574">
                  <c:v>20.995999999999999</c:v>
                </c:pt>
                <c:pt idx="575">
                  <c:v>20.995999999999999</c:v>
                </c:pt>
                <c:pt idx="576">
                  <c:v>20.995999999999999</c:v>
                </c:pt>
                <c:pt idx="577">
                  <c:v>20.995999999999999</c:v>
                </c:pt>
                <c:pt idx="578">
                  <c:v>20.995999999999999</c:v>
                </c:pt>
                <c:pt idx="579">
                  <c:v>20.995999999999999</c:v>
                </c:pt>
                <c:pt idx="580">
                  <c:v>20.995999999999999</c:v>
                </c:pt>
                <c:pt idx="581">
                  <c:v>20.995999999999999</c:v>
                </c:pt>
                <c:pt idx="582">
                  <c:v>20.995999999999999</c:v>
                </c:pt>
                <c:pt idx="583">
                  <c:v>20.995999999999999</c:v>
                </c:pt>
                <c:pt idx="584">
                  <c:v>20.995999999999999</c:v>
                </c:pt>
                <c:pt idx="585">
                  <c:v>20.995999999999999</c:v>
                </c:pt>
                <c:pt idx="586">
                  <c:v>20.995999999999999</c:v>
                </c:pt>
                <c:pt idx="587">
                  <c:v>20.995999999999999</c:v>
                </c:pt>
                <c:pt idx="588">
                  <c:v>20.995999999999999</c:v>
                </c:pt>
                <c:pt idx="589">
                  <c:v>20.995999999999999</c:v>
                </c:pt>
                <c:pt idx="590">
                  <c:v>20.995999999999999</c:v>
                </c:pt>
                <c:pt idx="591">
                  <c:v>20.995999999999999</c:v>
                </c:pt>
                <c:pt idx="592">
                  <c:v>20.995999999999999</c:v>
                </c:pt>
                <c:pt idx="593">
                  <c:v>20.995999999999999</c:v>
                </c:pt>
                <c:pt idx="594">
                  <c:v>20.995999999999999</c:v>
                </c:pt>
                <c:pt idx="595">
                  <c:v>20.995999999999999</c:v>
                </c:pt>
                <c:pt idx="596">
                  <c:v>20.995999999999999</c:v>
                </c:pt>
                <c:pt idx="597">
                  <c:v>20.995999999999999</c:v>
                </c:pt>
                <c:pt idx="598">
                  <c:v>20.995999999999999</c:v>
                </c:pt>
                <c:pt idx="599">
                  <c:v>20.995999999999999</c:v>
                </c:pt>
                <c:pt idx="600">
                  <c:v>20.995999999999999</c:v>
                </c:pt>
                <c:pt idx="601">
                  <c:v>20.995999999999999</c:v>
                </c:pt>
                <c:pt idx="602">
                  <c:v>20.995999999999999</c:v>
                </c:pt>
                <c:pt idx="603">
                  <c:v>20.995999999999999</c:v>
                </c:pt>
                <c:pt idx="604">
                  <c:v>20.995999999999999</c:v>
                </c:pt>
                <c:pt idx="605">
                  <c:v>20.995999999999999</c:v>
                </c:pt>
                <c:pt idx="606">
                  <c:v>20.995999999999999</c:v>
                </c:pt>
                <c:pt idx="607">
                  <c:v>20.995999999999999</c:v>
                </c:pt>
                <c:pt idx="608">
                  <c:v>20.995999999999999</c:v>
                </c:pt>
                <c:pt idx="609">
                  <c:v>20.995999999999999</c:v>
                </c:pt>
                <c:pt idx="610">
                  <c:v>20.995999999999999</c:v>
                </c:pt>
                <c:pt idx="611">
                  <c:v>20.995999999999999</c:v>
                </c:pt>
                <c:pt idx="612">
                  <c:v>20.995999999999999</c:v>
                </c:pt>
                <c:pt idx="613">
                  <c:v>20.995999999999999</c:v>
                </c:pt>
                <c:pt idx="614">
                  <c:v>20.995999999999999</c:v>
                </c:pt>
                <c:pt idx="615">
                  <c:v>20.995999999999999</c:v>
                </c:pt>
                <c:pt idx="616">
                  <c:v>20.995999999999999</c:v>
                </c:pt>
                <c:pt idx="617">
                  <c:v>20.995999999999999</c:v>
                </c:pt>
                <c:pt idx="618">
                  <c:v>20.995999999999999</c:v>
                </c:pt>
                <c:pt idx="619">
                  <c:v>20.995999999999999</c:v>
                </c:pt>
                <c:pt idx="620">
                  <c:v>20.995999999999999</c:v>
                </c:pt>
                <c:pt idx="621">
                  <c:v>20.995999999999999</c:v>
                </c:pt>
                <c:pt idx="622">
                  <c:v>20.995999999999999</c:v>
                </c:pt>
                <c:pt idx="623">
                  <c:v>20.995999999999999</c:v>
                </c:pt>
                <c:pt idx="624">
                  <c:v>20.995999999999999</c:v>
                </c:pt>
                <c:pt idx="625">
                  <c:v>20.995999999999999</c:v>
                </c:pt>
                <c:pt idx="626">
                  <c:v>20.995999999999999</c:v>
                </c:pt>
                <c:pt idx="627">
                  <c:v>20.995999999999999</c:v>
                </c:pt>
                <c:pt idx="628">
                  <c:v>20.995999999999999</c:v>
                </c:pt>
                <c:pt idx="629">
                  <c:v>20.995999999999999</c:v>
                </c:pt>
                <c:pt idx="630">
                  <c:v>20.995999999999999</c:v>
                </c:pt>
                <c:pt idx="631">
                  <c:v>20.995999999999999</c:v>
                </c:pt>
                <c:pt idx="632">
                  <c:v>20.995999999999999</c:v>
                </c:pt>
                <c:pt idx="633">
                  <c:v>20.995999999999999</c:v>
                </c:pt>
                <c:pt idx="634">
                  <c:v>20.995999999999999</c:v>
                </c:pt>
                <c:pt idx="635">
                  <c:v>20.995999999999999</c:v>
                </c:pt>
                <c:pt idx="636">
                  <c:v>20.901</c:v>
                </c:pt>
                <c:pt idx="637">
                  <c:v>20.995999999999999</c:v>
                </c:pt>
                <c:pt idx="638">
                  <c:v>20.901</c:v>
                </c:pt>
                <c:pt idx="639">
                  <c:v>20.901</c:v>
                </c:pt>
                <c:pt idx="640">
                  <c:v>20.901</c:v>
                </c:pt>
                <c:pt idx="641">
                  <c:v>20.901</c:v>
                </c:pt>
                <c:pt idx="642">
                  <c:v>20.901</c:v>
                </c:pt>
                <c:pt idx="643">
                  <c:v>20.901</c:v>
                </c:pt>
                <c:pt idx="644">
                  <c:v>20.901</c:v>
                </c:pt>
                <c:pt idx="645">
                  <c:v>20.901</c:v>
                </c:pt>
                <c:pt idx="646">
                  <c:v>20.901</c:v>
                </c:pt>
                <c:pt idx="647">
                  <c:v>20.901</c:v>
                </c:pt>
                <c:pt idx="648">
                  <c:v>20.901</c:v>
                </c:pt>
                <c:pt idx="649">
                  <c:v>20.901</c:v>
                </c:pt>
                <c:pt idx="650">
                  <c:v>20.901</c:v>
                </c:pt>
                <c:pt idx="651">
                  <c:v>20.901</c:v>
                </c:pt>
                <c:pt idx="652">
                  <c:v>20.901</c:v>
                </c:pt>
                <c:pt idx="653">
                  <c:v>20.901</c:v>
                </c:pt>
                <c:pt idx="654">
                  <c:v>20.901</c:v>
                </c:pt>
                <c:pt idx="655">
                  <c:v>20.901</c:v>
                </c:pt>
                <c:pt idx="656">
                  <c:v>20.901</c:v>
                </c:pt>
                <c:pt idx="657">
                  <c:v>20.901</c:v>
                </c:pt>
                <c:pt idx="658">
                  <c:v>20.901</c:v>
                </c:pt>
                <c:pt idx="659">
                  <c:v>20.901</c:v>
                </c:pt>
                <c:pt idx="660">
                  <c:v>20.901</c:v>
                </c:pt>
                <c:pt idx="661">
                  <c:v>20.901</c:v>
                </c:pt>
                <c:pt idx="662">
                  <c:v>20.901</c:v>
                </c:pt>
                <c:pt idx="663">
                  <c:v>20.901</c:v>
                </c:pt>
                <c:pt idx="664">
                  <c:v>20.901</c:v>
                </c:pt>
                <c:pt idx="665">
                  <c:v>20.901</c:v>
                </c:pt>
                <c:pt idx="666">
                  <c:v>20.901</c:v>
                </c:pt>
                <c:pt idx="667">
                  <c:v>20.901</c:v>
                </c:pt>
                <c:pt idx="668">
                  <c:v>20.901</c:v>
                </c:pt>
                <c:pt idx="669">
                  <c:v>20.901</c:v>
                </c:pt>
                <c:pt idx="670">
                  <c:v>20.901</c:v>
                </c:pt>
                <c:pt idx="671">
                  <c:v>20.901</c:v>
                </c:pt>
                <c:pt idx="672">
                  <c:v>20.901</c:v>
                </c:pt>
                <c:pt idx="673">
                  <c:v>20.901</c:v>
                </c:pt>
                <c:pt idx="674">
                  <c:v>20.901</c:v>
                </c:pt>
                <c:pt idx="675">
                  <c:v>20.901</c:v>
                </c:pt>
                <c:pt idx="676">
                  <c:v>20.901</c:v>
                </c:pt>
                <c:pt idx="677">
                  <c:v>20.901</c:v>
                </c:pt>
                <c:pt idx="678">
                  <c:v>20.901</c:v>
                </c:pt>
                <c:pt idx="679">
                  <c:v>20.901</c:v>
                </c:pt>
                <c:pt idx="680">
                  <c:v>20.901</c:v>
                </c:pt>
                <c:pt idx="681">
                  <c:v>20.901</c:v>
                </c:pt>
                <c:pt idx="682">
                  <c:v>20.901</c:v>
                </c:pt>
                <c:pt idx="683">
                  <c:v>20.901</c:v>
                </c:pt>
                <c:pt idx="684">
                  <c:v>20.901</c:v>
                </c:pt>
                <c:pt idx="685">
                  <c:v>20.901</c:v>
                </c:pt>
                <c:pt idx="686">
                  <c:v>20.901</c:v>
                </c:pt>
                <c:pt idx="687">
                  <c:v>20.901</c:v>
                </c:pt>
                <c:pt idx="688">
                  <c:v>20.901</c:v>
                </c:pt>
                <c:pt idx="689">
                  <c:v>20.901</c:v>
                </c:pt>
                <c:pt idx="690">
                  <c:v>20.901</c:v>
                </c:pt>
                <c:pt idx="691">
                  <c:v>20.901</c:v>
                </c:pt>
                <c:pt idx="692">
                  <c:v>20.901</c:v>
                </c:pt>
                <c:pt idx="693">
                  <c:v>20.901</c:v>
                </c:pt>
                <c:pt idx="694">
                  <c:v>20.901</c:v>
                </c:pt>
                <c:pt idx="695">
                  <c:v>20.901</c:v>
                </c:pt>
                <c:pt idx="696">
                  <c:v>20.901</c:v>
                </c:pt>
                <c:pt idx="697">
                  <c:v>20.901</c:v>
                </c:pt>
                <c:pt idx="698">
                  <c:v>20.901</c:v>
                </c:pt>
                <c:pt idx="699">
                  <c:v>20.901</c:v>
                </c:pt>
                <c:pt idx="700">
                  <c:v>20.901</c:v>
                </c:pt>
                <c:pt idx="701">
                  <c:v>20.901</c:v>
                </c:pt>
                <c:pt idx="702">
                  <c:v>20.901</c:v>
                </c:pt>
                <c:pt idx="703">
                  <c:v>20.901</c:v>
                </c:pt>
                <c:pt idx="704">
                  <c:v>20.901</c:v>
                </c:pt>
                <c:pt idx="705">
                  <c:v>20.901</c:v>
                </c:pt>
                <c:pt idx="706">
                  <c:v>20.901</c:v>
                </c:pt>
                <c:pt idx="707">
                  <c:v>20.901</c:v>
                </c:pt>
                <c:pt idx="708">
                  <c:v>20.901</c:v>
                </c:pt>
                <c:pt idx="709">
                  <c:v>20.901</c:v>
                </c:pt>
                <c:pt idx="710">
                  <c:v>20.901</c:v>
                </c:pt>
                <c:pt idx="711">
                  <c:v>20.901</c:v>
                </c:pt>
                <c:pt idx="712">
                  <c:v>20.901</c:v>
                </c:pt>
                <c:pt idx="713">
                  <c:v>20.901</c:v>
                </c:pt>
                <c:pt idx="714">
                  <c:v>20.901</c:v>
                </c:pt>
                <c:pt idx="715">
                  <c:v>20.901</c:v>
                </c:pt>
                <c:pt idx="716">
                  <c:v>20.901</c:v>
                </c:pt>
                <c:pt idx="717">
                  <c:v>20.901</c:v>
                </c:pt>
                <c:pt idx="718">
                  <c:v>20.901</c:v>
                </c:pt>
                <c:pt idx="719">
                  <c:v>20.901</c:v>
                </c:pt>
                <c:pt idx="720">
                  <c:v>20.901</c:v>
                </c:pt>
                <c:pt idx="721">
                  <c:v>20.901</c:v>
                </c:pt>
                <c:pt idx="722">
                  <c:v>20.901</c:v>
                </c:pt>
                <c:pt idx="723">
                  <c:v>20.901</c:v>
                </c:pt>
                <c:pt idx="724">
                  <c:v>20.901</c:v>
                </c:pt>
                <c:pt idx="725">
                  <c:v>20.901</c:v>
                </c:pt>
                <c:pt idx="726">
                  <c:v>20.901</c:v>
                </c:pt>
                <c:pt idx="727">
                  <c:v>20.901</c:v>
                </c:pt>
                <c:pt idx="728">
                  <c:v>20.901</c:v>
                </c:pt>
                <c:pt idx="729">
                  <c:v>20.901</c:v>
                </c:pt>
                <c:pt idx="730">
                  <c:v>20.901</c:v>
                </c:pt>
                <c:pt idx="731">
                  <c:v>20.901</c:v>
                </c:pt>
                <c:pt idx="732">
                  <c:v>20.901</c:v>
                </c:pt>
                <c:pt idx="733">
                  <c:v>20.901</c:v>
                </c:pt>
                <c:pt idx="734">
                  <c:v>20.901</c:v>
                </c:pt>
                <c:pt idx="735">
                  <c:v>20.901</c:v>
                </c:pt>
                <c:pt idx="736">
                  <c:v>20.901</c:v>
                </c:pt>
                <c:pt idx="737">
                  <c:v>20.901</c:v>
                </c:pt>
                <c:pt idx="738">
                  <c:v>20.901</c:v>
                </c:pt>
                <c:pt idx="739">
                  <c:v>20.901</c:v>
                </c:pt>
                <c:pt idx="740">
                  <c:v>20.901</c:v>
                </c:pt>
                <c:pt idx="741">
                  <c:v>20.901</c:v>
                </c:pt>
                <c:pt idx="742">
                  <c:v>20.901</c:v>
                </c:pt>
                <c:pt idx="743">
                  <c:v>20.901</c:v>
                </c:pt>
                <c:pt idx="744">
                  <c:v>20.901</c:v>
                </c:pt>
                <c:pt idx="745">
                  <c:v>20.901</c:v>
                </c:pt>
                <c:pt idx="746">
                  <c:v>20.901</c:v>
                </c:pt>
                <c:pt idx="747">
                  <c:v>20.901</c:v>
                </c:pt>
                <c:pt idx="748">
                  <c:v>20.901</c:v>
                </c:pt>
                <c:pt idx="749">
                  <c:v>20.901</c:v>
                </c:pt>
                <c:pt idx="750">
                  <c:v>20.901</c:v>
                </c:pt>
                <c:pt idx="751">
                  <c:v>20.901</c:v>
                </c:pt>
                <c:pt idx="752">
                  <c:v>20.901</c:v>
                </c:pt>
                <c:pt idx="753">
                  <c:v>20.901</c:v>
                </c:pt>
                <c:pt idx="754">
                  <c:v>20.901</c:v>
                </c:pt>
                <c:pt idx="755">
                  <c:v>20.901</c:v>
                </c:pt>
                <c:pt idx="756">
                  <c:v>20.901</c:v>
                </c:pt>
                <c:pt idx="757">
                  <c:v>20.901</c:v>
                </c:pt>
                <c:pt idx="758">
                  <c:v>20.805</c:v>
                </c:pt>
                <c:pt idx="759">
                  <c:v>20.901</c:v>
                </c:pt>
                <c:pt idx="760">
                  <c:v>20.901</c:v>
                </c:pt>
                <c:pt idx="761">
                  <c:v>20.901</c:v>
                </c:pt>
                <c:pt idx="762">
                  <c:v>20.901</c:v>
                </c:pt>
                <c:pt idx="763">
                  <c:v>20.805</c:v>
                </c:pt>
                <c:pt idx="764">
                  <c:v>20.805</c:v>
                </c:pt>
                <c:pt idx="765">
                  <c:v>20.805</c:v>
                </c:pt>
                <c:pt idx="766">
                  <c:v>20.805</c:v>
                </c:pt>
                <c:pt idx="767">
                  <c:v>20.805</c:v>
                </c:pt>
                <c:pt idx="768">
                  <c:v>20.901</c:v>
                </c:pt>
                <c:pt idx="769">
                  <c:v>20.805</c:v>
                </c:pt>
                <c:pt idx="770">
                  <c:v>20.901</c:v>
                </c:pt>
                <c:pt idx="771">
                  <c:v>20.805</c:v>
                </c:pt>
                <c:pt idx="772">
                  <c:v>20.805</c:v>
                </c:pt>
                <c:pt idx="773">
                  <c:v>20.901</c:v>
                </c:pt>
                <c:pt idx="774">
                  <c:v>20.901</c:v>
                </c:pt>
                <c:pt idx="775">
                  <c:v>20.901</c:v>
                </c:pt>
                <c:pt idx="776">
                  <c:v>20.901</c:v>
                </c:pt>
                <c:pt idx="777">
                  <c:v>20.901</c:v>
                </c:pt>
                <c:pt idx="778">
                  <c:v>20.901</c:v>
                </c:pt>
                <c:pt idx="779">
                  <c:v>20.901</c:v>
                </c:pt>
                <c:pt idx="780">
                  <c:v>20.901</c:v>
                </c:pt>
                <c:pt idx="781">
                  <c:v>20.901</c:v>
                </c:pt>
                <c:pt idx="782">
                  <c:v>20.901</c:v>
                </c:pt>
                <c:pt idx="783">
                  <c:v>20.901</c:v>
                </c:pt>
                <c:pt idx="784">
                  <c:v>20.901</c:v>
                </c:pt>
                <c:pt idx="785">
                  <c:v>20.901</c:v>
                </c:pt>
                <c:pt idx="786">
                  <c:v>20.901</c:v>
                </c:pt>
                <c:pt idx="787">
                  <c:v>20.901</c:v>
                </c:pt>
                <c:pt idx="788">
                  <c:v>20.901</c:v>
                </c:pt>
                <c:pt idx="789">
                  <c:v>20.901</c:v>
                </c:pt>
                <c:pt idx="790">
                  <c:v>20.901</c:v>
                </c:pt>
                <c:pt idx="791">
                  <c:v>20.805</c:v>
                </c:pt>
                <c:pt idx="792">
                  <c:v>20.901</c:v>
                </c:pt>
                <c:pt idx="793">
                  <c:v>20.901</c:v>
                </c:pt>
                <c:pt idx="794">
                  <c:v>20.901</c:v>
                </c:pt>
                <c:pt idx="795">
                  <c:v>20.901</c:v>
                </c:pt>
                <c:pt idx="796">
                  <c:v>20.901</c:v>
                </c:pt>
                <c:pt idx="797">
                  <c:v>20.901</c:v>
                </c:pt>
                <c:pt idx="798">
                  <c:v>20.901</c:v>
                </c:pt>
                <c:pt idx="799">
                  <c:v>20.901</c:v>
                </c:pt>
                <c:pt idx="800">
                  <c:v>20.901</c:v>
                </c:pt>
                <c:pt idx="801">
                  <c:v>20.901</c:v>
                </c:pt>
                <c:pt idx="802">
                  <c:v>20.901</c:v>
                </c:pt>
                <c:pt idx="803">
                  <c:v>20.901</c:v>
                </c:pt>
                <c:pt idx="804">
                  <c:v>20.901</c:v>
                </c:pt>
                <c:pt idx="805">
                  <c:v>20.901</c:v>
                </c:pt>
                <c:pt idx="806">
                  <c:v>20.901</c:v>
                </c:pt>
                <c:pt idx="807">
                  <c:v>20.901</c:v>
                </c:pt>
                <c:pt idx="808">
                  <c:v>20.901</c:v>
                </c:pt>
                <c:pt idx="809">
                  <c:v>20.805</c:v>
                </c:pt>
                <c:pt idx="810">
                  <c:v>20.805</c:v>
                </c:pt>
                <c:pt idx="811">
                  <c:v>20.805</c:v>
                </c:pt>
                <c:pt idx="812">
                  <c:v>20.805</c:v>
                </c:pt>
                <c:pt idx="813">
                  <c:v>20.805</c:v>
                </c:pt>
                <c:pt idx="814">
                  <c:v>20.805</c:v>
                </c:pt>
                <c:pt idx="815">
                  <c:v>20.805</c:v>
                </c:pt>
                <c:pt idx="816">
                  <c:v>20.805</c:v>
                </c:pt>
                <c:pt idx="817">
                  <c:v>20.805</c:v>
                </c:pt>
                <c:pt idx="818">
                  <c:v>20.805</c:v>
                </c:pt>
                <c:pt idx="819">
                  <c:v>20.805</c:v>
                </c:pt>
                <c:pt idx="820">
                  <c:v>20.805</c:v>
                </c:pt>
                <c:pt idx="821">
                  <c:v>20.805</c:v>
                </c:pt>
                <c:pt idx="822">
                  <c:v>20.805</c:v>
                </c:pt>
                <c:pt idx="823">
                  <c:v>20.805</c:v>
                </c:pt>
                <c:pt idx="824">
                  <c:v>20.805</c:v>
                </c:pt>
                <c:pt idx="825">
                  <c:v>20.805</c:v>
                </c:pt>
                <c:pt idx="826">
                  <c:v>20.901</c:v>
                </c:pt>
                <c:pt idx="827">
                  <c:v>20.901</c:v>
                </c:pt>
                <c:pt idx="828">
                  <c:v>20.805</c:v>
                </c:pt>
                <c:pt idx="829">
                  <c:v>20.805</c:v>
                </c:pt>
                <c:pt idx="830">
                  <c:v>20.901</c:v>
                </c:pt>
                <c:pt idx="831">
                  <c:v>20.901</c:v>
                </c:pt>
                <c:pt idx="832">
                  <c:v>20.901</c:v>
                </c:pt>
                <c:pt idx="833">
                  <c:v>20.805</c:v>
                </c:pt>
                <c:pt idx="834">
                  <c:v>20.805</c:v>
                </c:pt>
                <c:pt idx="835">
                  <c:v>20.805</c:v>
                </c:pt>
                <c:pt idx="836">
                  <c:v>20.901</c:v>
                </c:pt>
                <c:pt idx="837">
                  <c:v>20.805</c:v>
                </c:pt>
                <c:pt idx="838">
                  <c:v>20.805</c:v>
                </c:pt>
                <c:pt idx="839">
                  <c:v>20.805</c:v>
                </c:pt>
                <c:pt idx="840">
                  <c:v>20.805</c:v>
                </c:pt>
                <c:pt idx="841">
                  <c:v>20.805</c:v>
                </c:pt>
                <c:pt idx="842">
                  <c:v>20.805</c:v>
                </c:pt>
                <c:pt idx="843">
                  <c:v>20.805</c:v>
                </c:pt>
                <c:pt idx="844">
                  <c:v>20.805</c:v>
                </c:pt>
                <c:pt idx="845">
                  <c:v>20.805</c:v>
                </c:pt>
                <c:pt idx="846">
                  <c:v>20.805</c:v>
                </c:pt>
                <c:pt idx="847">
                  <c:v>20.805</c:v>
                </c:pt>
                <c:pt idx="848">
                  <c:v>20.901</c:v>
                </c:pt>
                <c:pt idx="849">
                  <c:v>20.901</c:v>
                </c:pt>
                <c:pt idx="850">
                  <c:v>20.901</c:v>
                </c:pt>
                <c:pt idx="851">
                  <c:v>20.901</c:v>
                </c:pt>
                <c:pt idx="852">
                  <c:v>20.901</c:v>
                </c:pt>
                <c:pt idx="853">
                  <c:v>20.901</c:v>
                </c:pt>
                <c:pt idx="854">
                  <c:v>20.901</c:v>
                </c:pt>
                <c:pt idx="855">
                  <c:v>20.901</c:v>
                </c:pt>
                <c:pt idx="856">
                  <c:v>20.901</c:v>
                </c:pt>
                <c:pt idx="857">
                  <c:v>20.901</c:v>
                </c:pt>
                <c:pt idx="858">
                  <c:v>20.901</c:v>
                </c:pt>
                <c:pt idx="859">
                  <c:v>20.901</c:v>
                </c:pt>
                <c:pt idx="860">
                  <c:v>20.901</c:v>
                </c:pt>
                <c:pt idx="861">
                  <c:v>20.901</c:v>
                </c:pt>
                <c:pt idx="862">
                  <c:v>20.901</c:v>
                </c:pt>
                <c:pt idx="863">
                  <c:v>20.901</c:v>
                </c:pt>
                <c:pt idx="864">
                  <c:v>20.901</c:v>
                </c:pt>
                <c:pt idx="865">
                  <c:v>20.901</c:v>
                </c:pt>
                <c:pt idx="866">
                  <c:v>20.901</c:v>
                </c:pt>
                <c:pt idx="867">
                  <c:v>20.901</c:v>
                </c:pt>
                <c:pt idx="868">
                  <c:v>20.901</c:v>
                </c:pt>
                <c:pt idx="869">
                  <c:v>20.901</c:v>
                </c:pt>
                <c:pt idx="870">
                  <c:v>20.805</c:v>
                </c:pt>
                <c:pt idx="871">
                  <c:v>20.901</c:v>
                </c:pt>
                <c:pt idx="872">
                  <c:v>20.901</c:v>
                </c:pt>
                <c:pt idx="873">
                  <c:v>20.901</c:v>
                </c:pt>
                <c:pt idx="874">
                  <c:v>20.901</c:v>
                </c:pt>
                <c:pt idx="875">
                  <c:v>20.805</c:v>
                </c:pt>
                <c:pt idx="876">
                  <c:v>20.805</c:v>
                </c:pt>
                <c:pt idx="877">
                  <c:v>20.805</c:v>
                </c:pt>
                <c:pt idx="878">
                  <c:v>20.805</c:v>
                </c:pt>
                <c:pt idx="879">
                  <c:v>20.805</c:v>
                </c:pt>
                <c:pt idx="880">
                  <c:v>20.805</c:v>
                </c:pt>
                <c:pt idx="881">
                  <c:v>20.805</c:v>
                </c:pt>
                <c:pt idx="882">
                  <c:v>20.805</c:v>
                </c:pt>
                <c:pt idx="883">
                  <c:v>20.805</c:v>
                </c:pt>
                <c:pt idx="884">
                  <c:v>20.805</c:v>
                </c:pt>
                <c:pt idx="885">
                  <c:v>20.805</c:v>
                </c:pt>
                <c:pt idx="886">
                  <c:v>20.805</c:v>
                </c:pt>
                <c:pt idx="887">
                  <c:v>20.805</c:v>
                </c:pt>
                <c:pt idx="888">
                  <c:v>20.805</c:v>
                </c:pt>
                <c:pt idx="889">
                  <c:v>20.805</c:v>
                </c:pt>
                <c:pt idx="890">
                  <c:v>20.805</c:v>
                </c:pt>
                <c:pt idx="891">
                  <c:v>20.805</c:v>
                </c:pt>
                <c:pt idx="892">
                  <c:v>20.805</c:v>
                </c:pt>
                <c:pt idx="893">
                  <c:v>20.805</c:v>
                </c:pt>
                <c:pt idx="894">
                  <c:v>20.805</c:v>
                </c:pt>
                <c:pt idx="895">
                  <c:v>20.805</c:v>
                </c:pt>
                <c:pt idx="896">
                  <c:v>20.71</c:v>
                </c:pt>
                <c:pt idx="897">
                  <c:v>20.71</c:v>
                </c:pt>
                <c:pt idx="898">
                  <c:v>20.71</c:v>
                </c:pt>
                <c:pt idx="899">
                  <c:v>20.71</c:v>
                </c:pt>
                <c:pt idx="900">
                  <c:v>20.71</c:v>
                </c:pt>
                <c:pt idx="901">
                  <c:v>20.71</c:v>
                </c:pt>
                <c:pt idx="902">
                  <c:v>20.71</c:v>
                </c:pt>
                <c:pt idx="903">
                  <c:v>20.71</c:v>
                </c:pt>
                <c:pt idx="904">
                  <c:v>20.71</c:v>
                </c:pt>
                <c:pt idx="905">
                  <c:v>20.71</c:v>
                </c:pt>
                <c:pt idx="906">
                  <c:v>20.614999999999998</c:v>
                </c:pt>
                <c:pt idx="907">
                  <c:v>20.614999999999998</c:v>
                </c:pt>
                <c:pt idx="908">
                  <c:v>20.614999999999998</c:v>
                </c:pt>
                <c:pt idx="909">
                  <c:v>20.614999999999998</c:v>
                </c:pt>
                <c:pt idx="910">
                  <c:v>20.614999999999998</c:v>
                </c:pt>
                <c:pt idx="911">
                  <c:v>20.614999999999998</c:v>
                </c:pt>
                <c:pt idx="912">
                  <c:v>20.614999999999998</c:v>
                </c:pt>
                <c:pt idx="913">
                  <c:v>20.614999999999998</c:v>
                </c:pt>
                <c:pt idx="914">
                  <c:v>20.614999999999998</c:v>
                </c:pt>
                <c:pt idx="915">
                  <c:v>20.614999999999998</c:v>
                </c:pt>
                <c:pt idx="916">
                  <c:v>20.614999999999998</c:v>
                </c:pt>
                <c:pt idx="917">
                  <c:v>20.614999999999998</c:v>
                </c:pt>
                <c:pt idx="918">
                  <c:v>20.614999999999998</c:v>
                </c:pt>
                <c:pt idx="919">
                  <c:v>20.518999999999998</c:v>
                </c:pt>
                <c:pt idx="920">
                  <c:v>20.518999999999998</c:v>
                </c:pt>
                <c:pt idx="921">
                  <c:v>20.518999999999998</c:v>
                </c:pt>
                <c:pt idx="922">
                  <c:v>20.518999999999998</c:v>
                </c:pt>
                <c:pt idx="923">
                  <c:v>20.518999999999998</c:v>
                </c:pt>
                <c:pt idx="924">
                  <c:v>20.518999999999998</c:v>
                </c:pt>
                <c:pt idx="925">
                  <c:v>20.518999999999998</c:v>
                </c:pt>
                <c:pt idx="926">
                  <c:v>20.518999999999998</c:v>
                </c:pt>
                <c:pt idx="927">
                  <c:v>20.518999999999998</c:v>
                </c:pt>
                <c:pt idx="928">
                  <c:v>20.518999999999998</c:v>
                </c:pt>
                <c:pt idx="929">
                  <c:v>20.518999999999998</c:v>
                </c:pt>
                <c:pt idx="930">
                  <c:v>20.518999999999998</c:v>
                </c:pt>
                <c:pt idx="931">
                  <c:v>20.423999999999999</c:v>
                </c:pt>
                <c:pt idx="932">
                  <c:v>20.423999999999999</c:v>
                </c:pt>
                <c:pt idx="933">
                  <c:v>20.423999999999999</c:v>
                </c:pt>
                <c:pt idx="934">
                  <c:v>20.423999999999999</c:v>
                </c:pt>
                <c:pt idx="935">
                  <c:v>20.423999999999999</c:v>
                </c:pt>
                <c:pt idx="936">
                  <c:v>20.423999999999999</c:v>
                </c:pt>
                <c:pt idx="937">
                  <c:v>20.423999999999999</c:v>
                </c:pt>
                <c:pt idx="938">
                  <c:v>20.423999999999999</c:v>
                </c:pt>
                <c:pt idx="939">
                  <c:v>20.423999999999999</c:v>
                </c:pt>
                <c:pt idx="940">
                  <c:v>20.423999999999999</c:v>
                </c:pt>
                <c:pt idx="941">
                  <c:v>20.423999999999999</c:v>
                </c:pt>
                <c:pt idx="942">
                  <c:v>20.423999999999999</c:v>
                </c:pt>
                <c:pt idx="943">
                  <c:v>20.423999999999999</c:v>
                </c:pt>
                <c:pt idx="944">
                  <c:v>20.423999999999999</c:v>
                </c:pt>
                <c:pt idx="945">
                  <c:v>20.423999999999999</c:v>
                </c:pt>
                <c:pt idx="946">
                  <c:v>20.423999999999999</c:v>
                </c:pt>
                <c:pt idx="947">
                  <c:v>20.423999999999999</c:v>
                </c:pt>
                <c:pt idx="948">
                  <c:v>20.423999999999999</c:v>
                </c:pt>
                <c:pt idx="949">
                  <c:v>20.329000000000001</c:v>
                </c:pt>
                <c:pt idx="950">
                  <c:v>20.423999999999999</c:v>
                </c:pt>
                <c:pt idx="951">
                  <c:v>20.423999999999999</c:v>
                </c:pt>
                <c:pt idx="952">
                  <c:v>20.329000000000001</c:v>
                </c:pt>
                <c:pt idx="953">
                  <c:v>20.329000000000001</c:v>
                </c:pt>
                <c:pt idx="954">
                  <c:v>20.329000000000001</c:v>
                </c:pt>
                <c:pt idx="955">
                  <c:v>20.329000000000001</c:v>
                </c:pt>
                <c:pt idx="956">
                  <c:v>20.329000000000001</c:v>
                </c:pt>
                <c:pt idx="957">
                  <c:v>20.329000000000001</c:v>
                </c:pt>
                <c:pt idx="958">
                  <c:v>20.329000000000001</c:v>
                </c:pt>
                <c:pt idx="959">
                  <c:v>20.329000000000001</c:v>
                </c:pt>
                <c:pt idx="960">
                  <c:v>20.329000000000001</c:v>
                </c:pt>
                <c:pt idx="961">
                  <c:v>20.329000000000001</c:v>
                </c:pt>
                <c:pt idx="962">
                  <c:v>20.329000000000001</c:v>
                </c:pt>
                <c:pt idx="963">
                  <c:v>20.329000000000001</c:v>
                </c:pt>
                <c:pt idx="964">
                  <c:v>20.329000000000001</c:v>
                </c:pt>
                <c:pt idx="965">
                  <c:v>20.329000000000001</c:v>
                </c:pt>
                <c:pt idx="966">
                  <c:v>20.329000000000001</c:v>
                </c:pt>
                <c:pt idx="967">
                  <c:v>20.329000000000001</c:v>
                </c:pt>
                <c:pt idx="968">
                  <c:v>20.329000000000001</c:v>
                </c:pt>
                <c:pt idx="969">
                  <c:v>20.329000000000001</c:v>
                </c:pt>
                <c:pt idx="970">
                  <c:v>20.329000000000001</c:v>
                </c:pt>
                <c:pt idx="971">
                  <c:v>20.329000000000001</c:v>
                </c:pt>
                <c:pt idx="972">
                  <c:v>20.329000000000001</c:v>
                </c:pt>
                <c:pt idx="973">
                  <c:v>20.329000000000001</c:v>
                </c:pt>
                <c:pt idx="974">
                  <c:v>20.329000000000001</c:v>
                </c:pt>
                <c:pt idx="975">
                  <c:v>20.329000000000001</c:v>
                </c:pt>
                <c:pt idx="976">
                  <c:v>20.329000000000001</c:v>
                </c:pt>
                <c:pt idx="977">
                  <c:v>20.329000000000001</c:v>
                </c:pt>
                <c:pt idx="978">
                  <c:v>20.329000000000001</c:v>
                </c:pt>
                <c:pt idx="979">
                  <c:v>20.329000000000001</c:v>
                </c:pt>
                <c:pt idx="980">
                  <c:v>20.329000000000001</c:v>
                </c:pt>
                <c:pt idx="981">
                  <c:v>20.234000000000002</c:v>
                </c:pt>
                <c:pt idx="982">
                  <c:v>20.329000000000001</c:v>
                </c:pt>
                <c:pt idx="983">
                  <c:v>20.234000000000002</c:v>
                </c:pt>
                <c:pt idx="984">
                  <c:v>20.234000000000002</c:v>
                </c:pt>
                <c:pt idx="985">
                  <c:v>20.234000000000002</c:v>
                </c:pt>
                <c:pt idx="986">
                  <c:v>20.234000000000002</c:v>
                </c:pt>
                <c:pt idx="987">
                  <c:v>20.234000000000002</c:v>
                </c:pt>
                <c:pt idx="988">
                  <c:v>20.234000000000002</c:v>
                </c:pt>
                <c:pt idx="989">
                  <c:v>20.234000000000002</c:v>
                </c:pt>
                <c:pt idx="990">
                  <c:v>20.234000000000002</c:v>
                </c:pt>
                <c:pt idx="991">
                  <c:v>20.234000000000002</c:v>
                </c:pt>
                <c:pt idx="992">
                  <c:v>20.234000000000002</c:v>
                </c:pt>
                <c:pt idx="993">
                  <c:v>20.234000000000002</c:v>
                </c:pt>
                <c:pt idx="994">
                  <c:v>20.329000000000001</c:v>
                </c:pt>
                <c:pt idx="995">
                  <c:v>20.234000000000002</c:v>
                </c:pt>
                <c:pt idx="996">
                  <c:v>20.234000000000002</c:v>
                </c:pt>
                <c:pt idx="997">
                  <c:v>20.234000000000002</c:v>
                </c:pt>
                <c:pt idx="998">
                  <c:v>20.329000000000001</c:v>
                </c:pt>
                <c:pt idx="999">
                  <c:v>20.234000000000002</c:v>
                </c:pt>
                <c:pt idx="1000">
                  <c:v>20.329000000000001</c:v>
                </c:pt>
                <c:pt idx="1001">
                  <c:v>20.329000000000001</c:v>
                </c:pt>
                <c:pt idx="1002">
                  <c:v>20.329000000000001</c:v>
                </c:pt>
                <c:pt idx="1003">
                  <c:v>20.329000000000001</c:v>
                </c:pt>
                <c:pt idx="1004">
                  <c:v>20.329000000000001</c:v>
                </c:pt>
                <c:pt idx="1005">
                  <c:v>20.329000000000001</c:v>
                </c:pt>
                <c:pt idx="1006">
                  <c:v>20.329000000000001</c:v>
                </c:pt>
                <c:pt idx="1007">
                  <c:v>20.329000000000001</c:v>
                </c:pt>
                <c:pt idx="1008">
                  <c:v>20.329000000000001</c:v>
                </c:pt>
                <c:pt idx="1009">
                  <c:v>20.329000000000001</c:v>
                </c:pt>
                <c:pt idx="1010">
                  <c:v>20.329000000000001</c:v>
                </c:pt>
                <c:pt idx="1011">
                  <c:v>20.329000000000001</c:v>
                </c:pt>
                <c:pt idx="1012">
                  <c:v>20.329000000000001</c:v>
                </c:pt>
                <c:pt idx="1013">
                  <c:v>20.329000000000001</c:v>
                </c:pt>
                <c:pt idx="1014">
                  <c:v>20.329000000000001</c:v>
                </c:pt>
                <c:pt idx="1015">
                  <c:v>20.329000000000001</c:v>
                </c:pt>
                <c:pt idx="1016">
                  <c:v>20.329000000000001</c:v>
                </c:pt>
                <c:pt idx="1017">
                  <c:v>20.329000000000001</c:v>
                </c:pt>
                <c:pt idx="1018">
                  <c:v>20.329000000000001</c:v>
                </c:pt>
                <c:pt idx="1019">
                  <c:v>20.329000000000001</c:v>
                </c:pt>
                <c:pt idx="1020">
                  <c:v>20.329000000000001</c:v>
                </c:pt>
                <c:pt idx="1021">
                  <c:v>20.329000000000001</c:v>
                </c:pt>
                <c:pt idx="1022">
                  <c:v>20.329000000000001</c:v>
                </c:pt>
                <c:pt idx="1023">
                  <c:v>20.329000000000001</c:v>
                </c:pt>
                <c:pt idx="1024">
                  <c:v>20.329000000000001</c:v>
                </c:pt>
                <c:pt idx="1025">
                  <c:v>20.329000000000001</c:v>
                </c:pt>
                <c:pt idx="1026">
                  <c:v>20.329000000000001</c:v>
                </c:pt>
                <c:pt idx="1027">
                  <c:v>20.329000000000001</c:v>
                </c:pt>
                <c:pt idx="1028">
                  <c:v>20.329000000000001</c:v>
                </c:pt>
                <c:pt idx="1029">
                  <c:v>20.329000000000001</c:v>
                </c:pt>
                <c:pt idx="1030">
                  <c:v>20.329000000000001</c:v>
                </c:pt>
                <c:pt idx="1031">
                  <c:v>20.329000000000001</c:v>
                </c:pt>
                <c:pt idx="1032">
                  <c:v>20.329000000000001</c:v>
                </c:pt>
                <c:pt idx="1033">
                  <c:v>20.329000000000001</c:v>
                </c:pt>
                <c:pt idx="1034">
                  <c:v>20.329000000000001</c:v>
                </c:pt>
                <c:pt idx="1035">
                  <c:v>20.329000000000001</c:v>
                </c:pt>
                <c:pt idx="1036">
                  <c:v>20.329000000000001</c:v>
                </c:pt>
                <c:pt idx="1037">
                  <c:v>20.329000000000001</c:v>
                </c:pt>
                <c:pt idx="1038">
                  <c:v>20.329000000000001</c:v>
                </c:pt>
                <c:pt idx="1039">
                  <c:v>20.329000000000001</c:v>
                </c:pt>
                <c:pt idx="1040">
                  <c:v>20.329000000000001</c:v>
                </c:pt>
                <c:pt idx="1041">
                  <c:v>20.329000000000001</c:v>
                </c:pt>
                <c:pt idx="1042">
                  <c:v>20.329000000000001</c:v>
                </c:pt>
                <c:pt idx="1043">
                  <c:v>20.329000000000001</c:v>
                </c:pt>
                <c:pt idx="1044">
                  <c:v>20.329000000000001</c:v>
                </c:pt>
                <c:pt idx="1045">
                  <c:v>20.329000000000001</c:v>
                </c:pt>
                <c:pt idx="1046">
                  <c:v>20.329000000000001</c:v>
                </c:pt>
                <c:pt idx="1047">
                  <c:v>20.329000000000001</c:v>
                </c:pt>
                <c:pt idx="1048">
                  <c:v>20.329000000000001</c:v>
                </c:pt>
                <c:pt idx="1049">
                  <c:v>20.329000000000001</c:v>
                </c:pt>
                <c:pt idx="1050">
                  <c:v>20.329000000000001</c:v>
                </c:pt>
                <c:pt idx="1051">
                  <c:v>20.329000000000001</c:v>
                </c:pt>
                <c:pt idx="1052">
                  <c:v>20.329000000000001</c:v>
                </c:pt>
                <c:pt idx="1053">
                  <c:v>20.329000000000001</c:v>
                </c:pt>
                <c:pt idx="1054">
                  <c:v>20.329000000000001</c:v>
                </c:pt>
                <c:pt idx="1055">
                  <c:v>20.329000000000001</c:v>
                </c:pt>
                <c:pt idx="1056">
                  <c:v>20.329000000000001</c:v>
                </c:pt>
                <c:pt idx="1057">
                  <c:v>20.329000000000001</c:v>
                </c:pt>
                <c:pt idx="1058">
                  <c:v>20.329000000000001</c:v>
                </c:pt>
                <c:pt idx="1059">
                  <c:v>20.329000000000001</c:v>
                </c:pt>
                <c:pt idx="1060">
                  <c:v>20.329000000000001</c:v>
                </c:pt>
                <c:pt idx="1061">
                  <c:v>20.329000000000001</c:v>
                </c:pt>
                <c:pt idx="1062">
                  <c:v>20.329000000000001</c:v>
                </c:pt>
                <c:pt idx="1063">
                  <c:v>20.329000000000001</c:v>
                </c:pt>
                <c:pt idx="1064">
                  <c:v>20.329000000000001</c:v>
                </c:pt>
                <c:pt idx="1065">
                  <c:v>20.329000000000001</c:v>
                </c:pt>
                <c:pt idx="1066">
                  <c:v>20.329000000000001</c:v>
                </c:pt>
                <c:pt idx="1067">
                  <c:v>20.329000000000001</c:v>
                </c:pt>
                <c:pt idx="1068">
                  <c:v>20.329000000000001</c:v>
                </c:pt>
                <c:pt idx="1069">
                  <c:v>20.329000000000001</c:v>
                </c:pt>
                <c:pt idx="1070">
                  <c:v>20.329000000000001</c:v>
                </c:pt>
                <c:pt idx="1071">
                  <c:v>20.423999999999999</c:v>
                </c:pt>
                <c:pt idx="1072">
                  <c:v>20.423999999999999</c:v>
                </c:pt>
                <c:pt idx="1073">
                  <c:v>20.423999999999999</c:v>
                </c:pt>
                <c:pt idx="1074">
                  <c:v>20.423999999999999</c:v>
                </c:pt>
                <c:pt idx="1075">
                  <c:v>20.423999999999999</c:v>
                </c:pt>
                <c:pt idx="1076">
                  <c:v>20.423999999999999</c:v>
                </c:pt>
                <c:pt idx="1077">
                  <c:v>20.518999999999998</c:v>
                </c:pt>
                <c:pt idx="1078">
                  <c:v>20.518999999999998</c:v>
                </c:pt>
                <c:pt idx="1079">
                  <c:v>20.518999999999998</c:v>
                </c:pt>
                <c:pt idx="1080">
                  <c:v>20.518999999999998</c:v>
                </c:pt>
                <c:pt idx="1081">
                  <c:v>20.518999999999998</c:v>
                </c:pt>
                <c:pt idx="1082">
                  <c:v>20.518999999999998</c:v>
                </c:pt>
                <c:pt idx="1083">
                  <c:v>20.518999999999998</c:v>
                </c:pt>
                <c:pt idx="1084">
                  <c:v>20.614999999999998</c:v>
                </c:pt>
                <c:pt idx="1085">
                  <c:v>20.614999999999998</c:v>
                </c:pt>
                <c:pt idx="1086">
                  <c:v>20.614999999999998</c:v>
                </c:pt>
                <c:pt idx="1087">
                  <c:v>20.614999999999998</c:v>
                </c:pt>
                <c:pt idx="1088">
                  <c:v>20.614999999999998</c:v>
                </c:pt>
                <c:pt idx="1089">
                  <c:v>20.614999999999998</c:v>
                </c:pt>
                <c:pt idx="1090">
                  <c:v>20.614999999999998</c:v>
                </c:pt>
                <c:pt idx="1091">
                  <c:v>20.614999999999998</c:v>
                </c:pt>
                <c:pt idx="1092">
                  <c:v>20.518999999999998</c:v>
                </c:pt>
                <c:pt idx="1093">
                  <c:v>20.518999999999998</c:v>
                </c:pt>
                <c:pt idx="1094">
                  <c:v>20.518999999999998</c:v>
                </c:pt>
                <c:pt idx="1095">
                  <c:v>20.518999999999998</c:v>
                </c:pt>
                <c:pt idx="1096">
                  <c:v>20.423999999999999</c:v>
                </c:pt>
                <c:pt idx="1097">
                  <c:v>20.423999999999999</c:v>
                </c:pt>
                <c:pt idx="1098">
                  <c:v>20.423999999999999</c:v>
                </c:pt>
                <c:pt idx="1099">
                  <c:v>20.423999999999999</c:v>
                </c:pt>
                <c:pt idx="1100">
                  <c:v>20.423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BF-4479-AE60-BB957C006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7891792"/>
        <c:axId val="727892448"/>
      </c:lineChart>
      <c:catAx>
        <c:axId val="570976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</a:t>
                </a:r>
                <a:r>
                  <a:rPr lang="en-US" baseline="0">
                    <a:solidFill>
                      <a:schemeClr val="tx1"/>
                    </a:solidFill>
                  </a:rPr>
                  <a:t> 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h: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122736"/>
        <c:crosses val="autoZero"/>
        <c:auto val="1"/>
        <c:lblAlgn val="ctr"/>
        <c:lblOffset val="100"/>
        <c:tickLblSkip val="100"/>
        <c:noMultiLvlLbl val="0"/>
      </c:catAx>
      <c:valAx>
        <c:axId val="730122736"/>
        <c:scaling>
          <c:orientation val="minMax"/>
          <c:max val="9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lative</a:t>
                </a:r>
                <a:r>
                  <a:rPr lang="en-US" baseline="0">
                    <a:solidFill>
                      <a:schemeClr val="tx1"/>
                    </a:solidFill>
                  </a:rPr>
                  <a:t> Humidity (%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76984"/>
        <c:crosses val="autoZero"/>
        <c:crossBetween val="between"/>
        <c:majorUnit val="10"/>
      </c:valAx>
      <c:valAx>
        <c:axId val="727892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 (</a:t>
                </a:r>
                <a:r>
                  <a:rPr lang="en-US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°C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91792"/>
        <c:crosses val="max"/>
        <c:crossBetween val="between"/>
      </c:valAx>
      <c:catAx>
        <c:axId val="727891792"/>
        <c:scaling>
          <c:orientation val="minMax"/>
        </c:scaling>
        <c:delete val="1"/>
        <c:axPos val="b"/>
        <c:numFmt formatCode="h:mm" sourceLinked="1"/>
        <c:majorTickMark val="out"/>
        <c:minorTickMark val="none"/>
        <c:tickLblPos val="nextTo"/>
        <c:crossAx val="727892448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9.345333937044685E-2"/>
          <c:y val="0.57957908931108371"/>
          <c:w val="0.18351544065406974"/>
          <c:h val="0.2620790291121866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Logged Temperature and Relative Humidity (%RH) </a:t>
            </a:r>
            <a:r>
              <a:rPr lang="en-US" sz="1200" baseline="0">
                <a:solidFill>
                  <a:schemeClr val="tx1"/>
                </a:solidFill>
              </a:rPr>
              <a:t>during LCHPV decon test of Procedural Masks - Phi6</a:t>
            </a:r>
            <a:endParaRPr lang="en-US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v>RH-40161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76388888889</c:v>
                </c:pt>
                <c:pt idx="1">
                  <c:v>44222.677083333336</c:v>
                </c:pt>
                <c:pt idx="2">
                  <c:v>44222.677777777775</c:v>
                </c:pt>
                <c:pt idx="3">
                  <c:v>44222.678472222222</c:v>
                </c:pt>
                <c:pt idx="4">
                  <c:v>44222.679166666669</c:v>
                </c:pt>
                <c:pt idx="5">
                  <c:v>44222.679861111108</c:v>
                </c:pt>
                <c:pt idx="6">
                  <c:v>44222.680555555555</c:v>
                </c:pt>
                <c:pt idx="7">
                  <c:v>44222.681250000001</c:v>
                </c:pt>
                <c:pt idx="8">
                  <c:v>44222.681944444441</c:v>
                </c:pt>
                <c:pt idx="9">
                  <c:v>44222.682638888888</c:v>
                </c:pt>
                <c:pt idx="10">
                  <c:v>44222.683333333334</c:v>
                </c:pt>
                <c:pt idx="11">
                  <c:v>44222.684027777781</c:v>
                </c:pt>
                <c:pt idx="12">
                  <c:v>44222.68472222222</c:v>
                </c:pt>
                <c:pt idx="13">
                  <c:v>44222.685416666667</c:v>
                </c:pt>
                <c:pt idx="14">
                  <c:v>44222.686111111114</c:v>
                </c:pt>
                <c:pt idx="15">
                  <c:v>44222.686805555553</c:v>
                </c:pt>
                <c:pt idx="16">
                  <c:v>44222.6875</c:v>
                </c:pt>
                <c:pt idx="17">
                  <c:v>44222.688194444447</c:v>
                </c:pt>
                <c:pt idx="18">
                  <c:v>44222.688888888886</c:v>
                </c:pt>
                <c:pt idx="19">
                  <c:v>44222.689583333333</c:v>
                </c:pt>
                <c:pt idx="20">
                  <c:v>44222.69027777778</c:v>
                </c:pt>
                <c:pt idx="21">
                  <c:v>44222.690972222219</c:v>
                </c:pt>
                <c:pt idx="22">
                  <c:v>44222.691666666666</c:v>
                </c:pt>
                <c:pt idx="23">
                  <c:v>44222.692361111112</c:v>
                </c:pt>
                <c:pt idx="24">
                  <c:v>44222.693055555559</c:v>
                </c:pt>
                <c:pt idx="25">
                  <c:v>44222.693749999999</c:v>
                </c:pt>
                <c:pt idx="26">
                  <c:v>44222.694444444445</c:v>
                </c:pt>
                <c:pt idx="27">
                  <c:v>44222.695138888892</c:v>
                </c:pt>
                <c:pt idx="28">
                  <c:v>44222.695833333331</c:v>
                </c:pt>
                <c:pt idx="29">
                  <c:v>44222.696527777778</c:v>
                </c:pt>
                <c:pt idx="30">
                  <c:v>44222.697222222225</c:v>
                </c:pt>
                <c:pt idx="31">
                  <c:v>44222.697916666664</c:v>
                </c:pt>
                <c:pt idx="32">
                  <c:v>44222.698611111111</c:v>
                </c:pt>
                <c:pt idx="33">
                  <c:v>44222.699305555558</c:v>
                </c:pt>
                <c:pt idx="34">
                  <c:v>44222.7</c:v>
                </c:pt>
                <c:pt idx="35">
                  <c:v>44222.700694444444</c:v>
                </c:pt>
                <c:pt idx="36">
                  <c:v>44222.701388888891</c:v>
                </c:pt>
                <c:pt idx="37">
                  <c:v>44222.70208333333</c:v>
                </c:pt>
                <c:pt idx="38">
                  <c:v>44222.702777777777</c:v>
                </c:pt>
                <c:pt idx="39">
                  <c:v>44222.703472222223</c:v>
                </c:pt>
                <c:pt idx="40">
                  <c:v>44222.70416666667</c:v>
                </c:pt>
                <c:pt idx="41">
                  <c:v>44222.704861111109</c:v>
                </c:pt>
                <c:pt idx="42">
                  <c:v>44222.705555555556</c:v>
                </c:pt>
                <c:pt idx="43">
                  <c:v>44222.706250000003</c:v>
                </c:pt>
                <c:pt idx="44">
                  <c:v>44222.706944444442</c:v>
                </c:pt>
                <c:pt idx="45">
                  <c:v>44222.707638888889</c:v>
                </c:pt>
                <c:pt idx="46">
                  <c:v>44222.708333333336</c:v>
                </c:pt>
                <c:pt idx="47">
                  <c:v>44222.709027777775</c:v>
                </c:pt>
                <c:pt idx="48">
                  <c:v>44222.709722222222</c:v>
                </c:pt>
                <c:pt idx="49">
                  <c:v>44222.710416666669</c:v>
                </c:pt>
                <c:pt idx="50">
                  <c:v>44222.711111111108</c:v>
                </c:pt>
                <c:pt idx="51">
                  <c:v>44222.711805555555</c:v>
                </c:pt>
                <c:pt idx="52">
                  <c:v>44222.712500000001</c:v>
                </c:pt>
                <c:pt idx="53">
                  <c:v>44222.713194444441</c:v>
                </c:pt>
                <c:pt idx="54">
                  <c:v>44222.713888888888</c:v>
                </c:pt>
                <c:pt idx="55">
                  <c:v>44222.714583333334</c:v>
                </c:pt>
                <c:pt idx="56">
                  <c:v>44222.715277777781</c:v>
                </c:pt>
                <c:pt idx="57">
                  <c:v>44222.71597222222</c:v>
                </c:pt>
                <c:pt idx="58">
                  <c:v>44222.716666666667</c:v>
                </c:pt>
                <c:pt idx="59">
                  <c:v>44222.717361111114</c:v>
                </c:pt>
                <c:pt idx="60">
                  <c:v>44222.718055555553</c:v>
                </c:pt>
                <c:pt idx="61">
                  <c:v>44222.71875</c:v>
                </c:pt>
                <c:pt idx="62">
                  <c:v>44222.719444444447</c:v>
                </c:pt>
                <c:pt idx="63">
                  <c:v>44222.720138888886</c:v>
                </c:pt>
                <c:pt idx="64">
                  <c:v>44222.720833333333</c:v>
                </c:pt>
                <c:pt idx="65">
                  <c:v>44222.72152777778</c:v>
                </c:pt>
                <c:pt idx="66">
                  <c:v>44222.722222222219</c:v>
                </c:pt>
                <c:pt idx="67">
                  <c:v>44222.722916666666</c:v>
                </c:pt>
                <c:pt idx="68">
                  <c:v>44222.723611111112</c:v>
                </c:pt>
                <c:pt idx="69">
                  <c:v>44222.724305555559</c:v>
                </c:pt>
                <c:pt idx="70">
                  <c:v>44222.724999999999</c:v>
                </c:pt>
                <c:pt idx="71">
                  <c:v>44222.725694444445</c:v>
                </c:pt>
                <c:pt idx="72">
                  <c:v>44222.726388888892</c:v>
                </c:pt>
                <c:pt idx="73">
                  <c:v>44222.727083333331</c:v>
                </c:pt>
                <c:pt idx="74">
                  <c:v>44222.727777777778</c:v>
                </c:pt>
                <c:pt idx="75">
                  <c:v>44222.728472222225</c:v>
                </c:pt>
                <c:pt idx="76">
                  <c:v>44222.729166666664</c:v>
                </c:pt>
                <c:pt idx="77">
                  <c:v>44222.729861111111</c:v>
                </c:pt>
                <c:pt idx="78">
                  <c:v>44222.730555555558</c:v>
                </c:pt>
                <c:pt idx="79">
                  <c:v>44222.731249999997</c:v>
                </c:pt>
                <c:pt idx="80">
                  <c:v>44222.731944444444</c:v>
                </c:pt>
                <c:pt idx="81">
                  <c:v>44222.732638888891</c:v>
                </c:pt>
                <c:pt idx="82">
                  <c:v>44222.73333333333</c:v>
                </c:pt>
                <c:pt idx="83">
                  <c:v>44222.734027777777</c:v>
                </c:pt>
                <c:pt idx="84">
                  <c:v>44222.734722222223</c:v>
                </c:pt>
                <c:pt idx="85">
                  <c:v>44222.73541666667</c:v>
                </c:pt>
                <c:pt idx="86">
                  <c:v>44222.736111111109</c:v>
                </c:pt>
                <c:pt idx="87">
                  <c:v>44222.736805555556</c:v>
                </c:pt>
                <c:pt idx="88">
                  <c:v>44222.737500000003</c:v>
                </c:pt>
                <c:pt idx="89">
                  <c:v>44222.738194444442</c:v>
                </c:pt>
                <c:pt idx="90">
                  <c:v>44222.738888888889</c:v>
                </c:pt>
                <c:pt idx="91">
                  <c:v>44222.739583333336</c:v>
                </c:pt>
                <c:pt idx="92">
                  <c:v>44222.740277777775</c:v>
                </c:pt>
                <c:pt idx="93">
                  <c:v>44222.740972222222</c:v>
                </c:pt>
                <c:pt idx="94">
                  <c:v>44222.741666666669</c:v>
                </c:pt>
                <c:pt idx="95">
                  <c:v>44222.742361111108</c:v>
                </c:pt>
                <c:pt idx="96">
                  <c:v>44222.743055555555</c:v>
                </c:pt>
                <c:pt idx="97">
                  <c:v>44222.743750000001</c:v>
                </c:pt>
                <c:pt idx="98">
                  <c:v>44222.744444444441</c:v>
                </c:pt>
                <c:pt idx="99">
                  <c:v>44222.745138888888</c:v>
                </c:pt>
                <c:pt idx="100">
                  <c:v>44222.745833333334</c:v>
                </c:pt>
                <c:pt idx="101">
                  <c:v>44222.746527777781</c:v>
                </c:pt>
                <c:pt idx="102">
                  <c:v>44222.74722222222</c:v>
                </c:pt>
                <c:pt idx="103">
                  <c:v>44222.747916666667</c:v>
                </c:pt>
                <c:pt idx="104">
                  <c:v>44222.748611111114</c:v>
                </c:pt>
                <c:pt idx="105">
                  <c:v>44222.749305555553</c:v>
                </c:pt>
                <c:pt idx="106">
                  <c:v>44222.75</c:v>
                </c:pt>
                <c:pt idx="107">
                  <c:v>44222.750694444447</c:v>
                </c:pt>
                <c:pt idx="108">
                  <c:v>44222.751388888886</c:v>
                </c:pt>
                <c:pt idx="109">
                  <c:v>44222.752083333333</c:v>
                </c:pt>
                <c:pt idx="110">
                  <c:v>44222.75277777778</c:v>
                </c:pt>
                <c:pt idx="111">
                  <c:v>44222.753472222219</c:v>
                </c:pt>
                <c:pt idx="112">
                  <c:v>44222.754166666666</c:v>
                </c:pt>
                <c:pt idx="113">
                  <c:v>44222.754861111112</c:v>
                </c:pt>
                <c:pt idx="114">
                  <c:v>44222.755555555559</c:v>
                </c:pt>
                <c:pt idx="115">
                  <c:v>44222.756249999999</c:v>
                </c:pt>
                <c:pt idx="116">
                  <c:v>44222.756944444445</c:v>
                </c:pt>
                <c:pt idx="117">
                  <c:v>44222.757638888892</c:v>
                </c:pt>
                <c:pt idx="118">
                  <c:v>44222.758333333331</c:v>
                </c:pt>
                <c:pt idx="119">
                  <c:v>44222.759027777778</c:v>
                </c:pt>
                <c:pt idx="120">
                  <c:v>44222.759722222225</c:v>
                </c:pt>
                <c:pt idx="121">
                  <c:v>44222.760416666664</c:v>
                </c:pt>
                <c:pt idx="122">
                  <c:v>44222.761111111111</c:v>
                </c:pt>
                <c:pt idx="123">
                  <c:v>44222.761805555558</c:v>
                </c:pt>
                <c:pt idx="124">
                  <c:v>44222.762499999997</c:v>
                </c:pt>
                <c:pt idx="125">
                  <c:v>44222.763194444444</c:v>
                </c:pt>
                <c:pt idx="126">
                  <c:v>44222.763888888891</c:v>
                </c:pt>
                <c:pt idx="127">
                  <c:v>44222.76458333333</c:v>
                </c:pt>
                <c:pt idx="128">
                  <c:v>44222.765277777777</c:v>
                </c:pt>
                <c:pt idx="129">
                  <c:v>44222.765972222223</c:v>
                </c:pt>
                <c:pt idx="130">
                  <c:v>44222.76666666667</c:v>
                </c:pt>
                <c:pt idx="131">
                  <c:v>44222.767361111109</c:v>
                </c:pt>
                <c:pt idx="132">
                  <c:v>44222.768055555556</c:v>
                </c:pt>
                <c:pt idx="133">
                  <c:v>44222.768750000003</c:v>
                </c:pt>
                <c:pt idx="134">
                  <c:v>44222.769444444442</c:v>
                </c:pt>
                <c:pt idx="135">
                  <c:v>44222.770138888889</c:v>
                </c:pt>
                <c:pt idx="136">
                  <c:v>44222.770833333336</c:v>
                </c:pt>
                <c:pt idx="137">
                  <c:v>44222.771527777775</c:v>
                </c:pt>
                <c:pt idx="138">
                  <c:v>44222.772222222222</c:v>
                </c:pt>
                <c:pt idx="139">
                  <c:v>44222.772916666669</c:v>
                </c:pt>
                <c:pt idx="140">
                  <c:v>44222.773611111108</c:v>
                </c:pt>
                <c:pt idx="141">
                  <c:v>44222.774305555555</c:v>
                </c:pt>
                <c:pt idx="142">
                  <c:v>44222.775000000001</c:v>
                </c:pt>
                <c:pt idx="143">
                  <c:v>44222.775694444441</c:v>
                </c:pt>
                <c:pt idx="144">
                  <c:v>44222.776388888888</c:v>
                </c:pt>
                <c:pt idx="145">
                  <c:v>44222.777083333334</c:v>
                </c:pt>
                <c:pt idx="146">
                  <c:v>44222.777777777781</c:v>
                </c:pt>
                <c:pt idx="147">
                  <c:v>44222.77847222222</c:v>
                </c:pt>
                <c:pt idx="148">
                  <c:v>44222.779166666667</c:v>
                </c:pt>
                <c:pt idx="149">
                  <c:v>44222.779861111114</c:v>
                </c:pt>
                <c:pt idx="150">
                  <c:v>44222.780555555553</c:v>
                </c:pt>
                <c:pt idx="151">
                  <c:v>44222.78125</c:v>
                </c:pt>
                <c:pt idx="152">
                  <c:v>44222.781944444447</c:v>
                </c:pt>
                <c:pt idx="153">
                  <c:v>44222.782638888886</c:v>
                </c:pt>
                <c:pt idx="154">
                  <c:v>44222.783333333333</c:v>
                </c:pt>
                <c:pt idx="155">
                  <c:v>44222.78402777778</c:v>
                </c:pt>
                <c:pt idx="156">
                  <c:v>44222.784722222219</c:v>
                </c:pt>
                <c:pt idx="157">
                  <c:v>44222.785416666666</c:v>
                </c:pt>
                <c:pt idx="158">
                  <c:v>44222.786111111112</c:v>
                </c:pt>
                <c:pt idx="159">
                  <c:v>44222.786805555559</c:v>
                </c:pt>
                <c:pt idx="160">
                  <c:v>44222.787499999999</c:v>
                </c:pt>
                <c:pt idx="161">
                  <c:v>44222.788194444445</c:v>
                </c:pt>
                <c:pt idx="162">
                  <c:v>44222.788888888892</c:v>
                </c:pt>
                <c:pt idx="163">
                  <c:v>44222.789583333331</c:v>
                </c:pt>
                <c:pt idx="164">
                  <c:v>44222.790277777778</c:v>
                </c:pt>
                <c:pt idx="165">
                  <c:v>44222.790972222225</c:v>
                </c:pt>
                <c:pt idx="166">
                  <c:v>44222.791666666664</c:v>
                </c:pt>
                <c:pt idx="167">
                  <c:v>44222.792361111111</c:v>
                </c:pt>
                <c:pt idx="168">
                  <c:v>44222.793055555558</c:v>
                </c:pt>
                <c:pt idx="169">
                  <c:v>44222.793749999997</c:v>
                </c:pt>
                <c:pt idx="170">
                  <c:v>44222.794444444444</c:v>
                </c:pt>
                <c:pt idx="171">
                  <c:v>44222.795138888891</c:v>
                </c:pt>
                <c:pt idx="172">
                  <c:v>44222.79583333333</c:v>
                </c:pt>
                <c:pt idx="173">
                  <c:v>44222.796527777777</c:v>
                </c:pt>
                <c:pt idx="174">
                  <c:v>44222.797222222223</c:v>
                </c:pt>
                <c:pt idx="175">
                  <c:v>44222.79791666667</c:v>
                </c:pt>
                <c:pt idx="176">
                  <c:v>44222.798611111109</c:v>
                </c:pt>
                <c:pt idx="177">
                  <c:v>44222.799305555556</c:v>
                </c:pt>
                <c:pt idx="178">
                  <c:v>44222.8</c:v>
                </c:pt>
                <c:pt idx="179">
                  <c:v>44222.800694444442</c:v>
                </c:pt>
                <c:pt idx="180">
                  <c:v>44222.801388888889</c:v>
                </c:pt>
                <c:pt idx="181">
                  <c:v>44222.802083333336</c:v>
                </c:pt>
                <c:pt idx="182">
                  <c:v>44222.802777777775</c:v>
                </c:pt>
                <c:pt idx="183">
                  <c:v>44222.803472222222</c:v>
                </c:pt>
                <c:pt idx="184">
                  <c:v>44222.804166666669</c:v>
                </c:pt>
                <c:pt idx="185">
                  <c:v>44222.804861111108</c:v>
                </c:pt>
                <c:pt idx="186">
                  <c:v>44222.805555555555</c:v>
                </c:pt>
                <c:pt idx="187">
                  <c:v>44222.806250000001</c:v>
                </c:pt>
                <c:pt idx="188">
                  <c:v>44222.806944444441</c:v>
                </c:pt>
                <c:pt idx="189">
                  <c:v>44222.807638888888</c:v>
                </c:pt>
                <c:pt idx="190">
                  <c:v>44222.808333333334</c:v>
                </c:pt>
                <c:pt idx="191">
                  <c:v>44222.809027777781</c:v>
                </c:pt>
                <c:pt idx="192">
                  <c:v>44222.80972222222</c:v>
                </c:pt>
                <c:pt idx="193">
                  <c:v>44222.810416666667</c:v>
                </c:pt>
                <c:pt idx="194">
                  <c:v>44222.811111111114</c:v>
                </c:pt>
                <c:pt idx="195">
                  <c:v>44222.811805555553</c:v>
                </c:pt>
                <c:pt idx="196">
                  <c:v>44222.8125</c:v>
                </c:pt>
                <c:pt idx="197">
                  <c:v>44222.813194444447</c:v>
                </c:pt>
                <c:pt idx="198">
                  <c:v>44222.813888888886</c:v>
                </c:pt>
                <c:pt idx="199">
                  <c:v>44222.814583333333</c:v>
                </c:pt>
                <c:pt idx="200">
                  <c:v>44222.81527777778</c:v>
                </c:pt>
                <c:pt idx="201">
                  <c:v>44222.815972222219</c:v>
                </c:pt>
                <c:pt idx="202">
                  <c:v>44222.816666666666</c:v>
                </c:pt>
                <c:pt idx="203">
                  <c:v>44222.817361111112</c:v>
                </c:pt>
                <c:pt idx="204">
                  <c:v>44222.818055555559</c:v>
                </c:pt>
                <c:pt idx="205">
                  <c:v>44222.818749999999</c:v>
                </c:pt>
                <c:pt idx="206">
                  <c:v>44222.819444444445</c:v>
                </c:pt>
                <c:pt idx="207">
                  <c:v>44222.820138888892</c:v>
                </c:pt>
                <c:pt idx="208">
                  <c:v>44222.820833333331</c:v>
                </c:pt>
                <c:pt idx="209">
                  <c:v>44222.821527777778</c:v>
                </c:pt>
                <c:pt idx="210">
                  <c:v>44222.822222222225</c:v>
                </c:pt>
                <c:pt idx="211">
                  <c:v>44222.822916666664</c:v>
                </c:pt>
                <c:pt idx="212">
                  <c:v>44222.823611111111</c:v>
                </c:pt>
                <c:pt idx="213">
                  <c:v>44222.824305555558</c:v>
                </c:pt>
                <c:pt idx="214">
                  <c:v>44222.824999999997</c:v>
                </c:pt>
                <c:pt idx="215">
                  <c:v>44222.825694444444</c:v>
                </c:pt>
                <c:pt idx="216">
                  <c:v>44222.826388888891</c:v>
                </c:pt>
                <c:pt idx="217">
                  <c:v>44222.82708333333</c:v>
                </c:pt>
                <c:pt idx="218">
                  <c:v>44222.827777777777</c:v>
                </c:pt>
                <c:pt idx="219">
                  <c:v>44222.828472222223</c:v>
                </c:pt>
                <c:pt idx="220">
                  <c:v>44222.82916666667</c:v>
                </c:pt>
                <c:pt idx="221">
                  <c:v>44222.829861111109</c:v>
                </c:pt>
                <c:pt idx="222">
                  <c:v>44222.830555555556</c:v>
                </c:pt>
                <c:pt idx="223">
                  <c:v>44222.831250000003</c:v>
                </c:pt>
                <c:pt idx="224">
                  <c:v>44222.831944444442</c:v>
                </c:pt>
                <c:pt idx="225">
                  <c:v>44222.832638888889</c:v>
                </c:pt>
                <c:pt idx="226">
                  <c:v>44222.833333333336</c:v>
                </c:pt>
                <c:pt idx="227">
                  <c:v>44222.834027777775</c:v>
                </c:pt>
                <c:pt idx="228">
                  <c:v>44222.834722222222</c:v>
                </c:pt>
                <c:pt idx="229">
                  <c:v>44222.835416666669</c:v>
                </c:pt>
                <c:pt idx="230">
                  <c:v>44222.836111111108</c:v>
                </c:pt>
                <c:pt idx="231">
                  <c:v>44222.836805555555</c:v>
                </c:pt>
                <c:pt idx="232">
                  <c:v>44222.837500000001</c:v>
                </c:pt>
                <c:pt idx="233">
                  <c:v>44222.838194444441</c:v>
                </c:pt>
                <c:pt idx="234">
                  <c:v>44222.838888888888</c:v>
                </c:pt>
                <c:pt idx="235">
                  <c:v>44222.839583333334</c:v>
                </c:pt>
                <c:pt idx="236">
                  <c:v>44222.840277777781</c:v>
                </c:pt>
                <c:pt idx="237">
                  <c:v>44222.84097222222</c:v>
                </c:pt>
                <c:pt idx="238">
                  <c:v>44222.841666666667</c:v>
                </c:pt>
                <c:pt idx="239">
                  <c:v>44222.842361111114</c:v>
                </c:pt>
                <c:pt idx="240">
                  <c:v>44222.843055555553</c:v>
                </c:pt>
                <c:pt idx="241">
                  <c:v>44222.84375</c:v>
                </c:pt>
                <c:pt idx="242">
                  <c:v>44222.844444444447</c:v>
                </c:pt>
                <c:pt idx="243">
                  <c:v>44222.845138888886</c:v>
                </c:pt>
                <c:pt idx="244">
                  <c:v>44222.845833333333</c:v>
                </c:pt>
                <c:pt idx="245">
                  <c:v>44222.84652777778</c:v>
                </c:pt>
                <c:pt idx="246">
                  <c:v>44222.847222222219</c:v>
                </c:pt>
                <c:pt idx="247">
                  <c:v>44222.847916666666</c:v>
                </c:pt>
                <c:pt idx="248">
                  <c:v>44222.848611111112</c:v>
                </c:pt>
                <c:pt idx="249">
                  <c:v>44222.849305555559</c:v>
                </c:pt>
                <c:pt idx="250">
                  <c:v>44222.85</c:v>
                </c:pt>
                <c:pt idx="251">
                  <c:v>44222.850694444445</c:v>
                </c:pt>
                <c:pt idx="252">
                  <c:v>44222.851388888892</c:v>
                </c:pt>
                <c:pt idx="253">
                  <c:v>44222.852083333331</c:v>
                </c:pt>
                <c:pt idx="254">
                  <c:v>44222.852777777778</c:v>
                </c:pt>
                <c:pt idx="255">
                  <c:v>44222.853472222225</c:v>
                </c:pt>
                <c:pt idx="256">
                  <c:v>44222.854166666664</c:v>
                </c:pt>
                <c:pt idx="257">
                  <c:v>44222.854861111111</c:v>
                </c:pt>
                <c:pt idx="258">
                  <c:v>44222.855555555558</c:v>
                </c:pt>
                <c:pt idx="259">
                  <c:v>44222.856249999997</c:v>
                </c:pt>
                <c:pt idx="260">
                  <c:v>44222.856944444444</c:v>
                </c:pt>
                <c:pt idx="261">
                  <c:v>44222.857638888891</c:v>
                </c:pt>
                <c:pt idx="262">
                  <c:v>44222.85833333333</c:v>
                </c:pt>
                <c:pt idx="263">
                  <c:v>44222.859027777777</c:v>
                </c:pt>
                <c:pt idx="264">
                  <c:v>44222.859722222223</c:v>
                </c:pt>
                <c:pt idx="265">
                  <c:v>44222.86041666667</c:v>
                </c:pt>
                <c:pt idx="266">
                  <c:v>44222.861111111109</c:v>
                </c:pt>
                <c:pt idx="267">
                  <c:v>44222.861805555556</c:v>
                </c:pt>
                <c:pt idx="268">
                  <c:v>44222.862500000003</c:v>
                </c:pt>
                <c:pt idx="269">
                  <c:v>44222.863194444442</c:v>
                </c:pt>
                <c:pt idx="270">
                  <c:v>44222.863888888889</c:v>
                </c:pt>
                <c:pt idx="271">
                  <c:v>44222.864583333336</c:v>
                </c:pt>
                <c:pt idx="272">
                  <c:v>44222.865277777775</c:v>
                </c:pt>
                <c:pt idx="273">
                  <c:v>44222.865972222222</c:v>
                </c:pt>
                <c:pt idx="274">
                  <c:v>44222.866666666669</c:v>
                </c:pt>
                <c:pt idx="275">
                  <c:v>44222.867361111108</c:v>
                </c:pt>
                <c:pt idx="276">
                  <c:v>44222.868055555555</c:v>
                </c:pt>
                <c:pt idx="277">
                  <c:v>44222.868750000001</c:v>
                </c:pt>
                <c:pt idx="278">
                  <c:v>44222.869444444441</c:v>
                </c:pt>
                <c:pt idx="279">
                  <c:v>44222.870138888888</c:v>
                </c:pt>
                <c:pt idx="280">
                  <c:v>44222.870833333334</c:v>
                </c:pt>
                <c:pt idx="281">
                  <c:v>44222.871527777781</c:v>
                </c:pt>
                <c:pt idx="282">
                  <c:v>44222.87222222222</c:v>
                </c:pt>
                <c:pt idx="283">
                  <c:v>44222.872916666667</c:v>
                </c:pt>
                <c:pt idx="284">
                  <c:v>44222.873611111114</c:v>
                </c:pt>
                <c:pt idx="285">
                  <c:v>44222.874305555553</c:v>
                </c:pt>
                <c:pt idx="286">
                  <c:v>44222.875</c:v>
                </c:pt>
                <c:pt idx="287">
                  <c:v>44222.875694444447</c:v>
                </c:pt>
                <c:pt idx="288">
                  <c:v>44222.876388888886</c:v>
                </c:pt>
                <c:pt idx="289">
                  <c:v>44222.877083333333</c:v>
                </c:pt>
                <c:pt idx="290">
                  <c:v>44222.87777777778</c:v>
                </c:pt>
                <c:pt idx="291">
                  <c:v>44222.878472222219</c:v>
                </c:pt>
                <c:pt idx="292">
                  <c:v>44222.879166666666</c:v>
                </c:pt>
                <c:pt idx="293">
                  <c:v>44222.879861111112</c:v>
                </c:pt>
                <c:pt idx="294">
                  <c:v>44222.880555555559</c:v>
                </c:pt>
                <c:pt idx="295">
                  <c:v>44222.881249999999</c:v>
                </c:pt>
                <c:pt idx="296">
                  <c:v>44222.881944444445</c:v>
                </c:pt>
                <c:pt idx="297">
                  <c:v>44222.882638888892</c:v>
                </c:pt>
                <c:pt idx="298">
                  <c:v>44222.883333333331</c:v>
                </c:pt>
                <c:pt idx="299">
                  <c:v>44222.884027777778</c:v>
                </c:pt>
                <c:pt idx="300">
                  <c:v>44222.884722222225</c:v>
                </c:pt>
                <c:pt idx="301">
                  <c:v>44222.885416666664</c:v>
                </c:pt>
                <c:pt idx="302">
                  <c:v>44222.886111111111</c:v>
                </c:pt>
                <c:pt idx="303">
                  <c:v>44222.886805555558</c:v>
                </c:pt>
                <c:pt idx="304">
                  <c:v>44222.887499999997</c:v>
                </c:pt>
                <c:pt idx="305">
                  <c:v>44222.888194444444</c:v>
                </c:pt>
                <c:pt idx="306">
                  <c:v>44222.888888888891</c:v>
                </c:pt>
                <c:pt idx="307">
                  <c:v>44222.88958333333</c:v>
                </c:pt>
                <c:pt idx="308">
                  <c:v>44222.890277777777</c:v>
                </c:pt>
                <c:pt idx="309">
                  <c:v>44222.890972222223</c:v>
                </c:pt>
                <c:pt idx="310">
                  <c:v>44222.89166666667</c:v>
                </c:pt>
                <c:pt idx="311">
                  <c:v>44222.892361111109</c:v>
                </c:pt>
                <c:pt idx="312">
                  <c:v>44222.893055555556</c:v>
                </c:pt>
                <c:pt idx="313">
                  <c:v>44222.893750000003</c:v>
                </c:pt>
                <c:pt idx="314">
                  <c:v>44222.894444444442</c:v>
                </c:pt>
                <c:pt idx="315">
                  <c:v>44222.895138888889</c:v>
                </c:pt>
                <c:pt idx="316">
                  <c:v>44222.895833333336</c:v>
                </c:pt>
                <c:pt idx="317">
                  <c:v>44222.896527777775</c:v>
                </c:pt>
                <c:pt idx="318">
                  <c:v>44222.897222222222</c:v>
                </c:pt>
                <c:pt idx="319">
                  <c:v>44222.897916666669</c:v>
                </c:pt>
                <c:pt idx="320">
                  <c:v>44222.898611111108</c:v>
                </c:pt>
                <c:pt idx="321">
                  <c:v>44222.899305555555</c:v>
                </c:pt>
                <c:pt idx="322">
                  <c:v>44222.9</c:v>
                </c:pt>
                <c:pt idx="323">
                  <c:v>44222.900694444441</c:v>
                </c:pt>
                <c:pt idx="324">
                  <c:v>44222.901388888888</c:v>
                </c:pt>
                <c:pt idx="325">
                  <c:v>44222.902083333334</c:v>
                </c:pt>
                <c:pt idx="326">
                  <c:v>44222.902777777781</c:v>
                </c:pt>
                <c:pt idx="327">
                  <c:v>44222.90347222222</c:v>
                </c:pt>
                <c:pt idx="328">
                  <c:v>44222.904166666667</c:v>
                </c:pt>
                <c:pt idx="329">
                  <c:v>44222.904861111114</c:v>
                </c:pt>
                <c:pt idx="330">
                  <c:v>44222.905555555553</c:v>
                </c:pt>
                <c:pt idx="331">
                  <c:v>44222.90625</c:v>
                </c:pt>
                <c:pt idx="332">
                  <c:v>44222.906944444447</c:v>
                </c:pt>
                <c:pt idx="333">
                  <c:v>44222.907638888886</c:v>
                </c:pt>
                <c:pt idx="334">
                  <c:v>44222.908333333333</c:v>
                </c:pt>
                <c:pt idx="335">
                  <c:v>44222.90902777778</c:v>
                </c:pt>
                <c:pt idx="336">
                  <c:v>44222.909722222219</c:v>
                </c:pt>
                <c:pt idx="337">
                  <c:v>44222.910416666666</c:v>
                </c:pt>
                <c:pt idx="338">
                  <c:v>44222.911111111112</c:v>
                </c:pt>
                <c:pt idx="339">
                  <c:v>44222.911805555559</c:v>
                </c:pt>
                <c:pt idx="340">
                  <c:v>44222.912499999999</c:v>
                </c:pt>
                <c:pt idx="341">
                  <c:v>44222.913194444445</c:v>
                </c:pt>
                <c:pt idx="342">
                  <c:v>44222.913888888892</c:v>
                </c:pt>
                <c:pt idx="343">
                  <c:v>44222.914583333331</c:v>
                </c:pt>
                <c:pt idx="344">
                  <c:v>44222.915277777778</c:v>
                </c:pt>
                <c:pt idx="345">
                  <c:v>44222.915972222225</c:v>
                </c:pt>
                <c:pt idx="346">
                  <c:v>44222.916666666664</c:v>
                </c:pt>
                <c:pt idx="347">
                  <c:v>44222.917361111111</c:v>
                </c:pt>
                <c:pt idx="348">
                  <c:v>44222.918055555558</c:v>
                </c:pt>
                <c:pt idx="349">
                  <c:v>44222.918749999997</c:v>
                </c:pt>
                <c:pt idx="350">
                  <c:v>44222.919444444444</c:v>
                </c:pt>
                <c:pt idx="351">
                  <c:v>44222.920138888891</c:v>
                </c:pt>
                <c:pt idx="352">
                  <c:v>44222.92083333333</c:v>
                </c:pt>
                <c:pt idx="353">
                  <c:v>44222.921527777777</c:v>
                </c:pt>
                <c:pt idx="354">
                  <c:v>44222.922222222223</c:v>
                </c:pt>
                <c:pt idx="355">
                  <c:v>44222.92291666667</c:v>
                </c:pt>
                <c:pt idx="356">
                  <c:v>44222.923611111109</c:v>
                </c:pt>
                <c:pt idx="357">
                  <c:v>44222.924305555556</c:v>
                </c:pt>
                <c:pt idx="358">
                  <c:v>44222.925000000003</c:v>
                </c:pt>
                <c:pt idx="359">
                  <c:v>44222.925694444442</c:v>
                </c:pt>
                <c:pt idx="360">
                  <c:v>44222.926388888889</c:v>
                </c:pt>
                <c:pt idx="361">
                  <c:v>44222.927083333336</c:v>
                </c:pt>
                <c:pt idx="362">
                  <c:v>44222.927777777775</c:v>
                </c:pt>
                <c:pt idx="363">
                  <c:v>44222.928472222222</c:v>
                </c:pt>
                <c:pt idx="364">
                  <c:v>44222.929166666669</c:v>
                </c:pt>
                <c:pt idx="365">
                  <c:v>44222.929861111108</c:v>
                </c:pt>
                <c:pt idx="366">
                  <c:v>44222.930555555555</c:v>
                </c:pt>
                <c:pt idx="367">
                  <c:v>44222.931250000001</c:v>
                </c:pt>
                <c:pt idx="368">
                  <c:v>44222.931944444441</c:v>
                </c:pt>
                <c:pt idx="369">
                  <c:v>44222.932638888888</c:v>
                </c:pt>
                <c:pt idx="370">
                  <c:v>44222.933333333334</c:v>
                </c:pt>
                <c:pt idx="371">
                  <c:v>44222.934027777781</c:v>
                </c:pt>
                <c:pt idx="372">
                  <c:v>44222.93472222222</c:v>
                </c:pt>
                <c:pt idx="373">
                  <c:v>44222.935416666667</c:v>
                </c:pt>
                <c:pt idx="374">
                  <c:v>44222.936111111114</c:v>
                </c:pt>
                <c:pt idx="375">
                  <c:v>44222.936805555553</c:v>
                </c:pt>
                <c:pt idx="376">
                  <c:v>44222.9375</c:v>
                </c:pt>
                <c:pt idx="377">
                  <c:v>44222.938194444447</c:v>
                </c:pt>
                <c:pt idx="378">
                  <c:v>44222.938888888886</c:v>
                </c:pt>
                <c:pt idx="379">
                  <c:v>44222.939583333333</c:v>
                </c:pt>
                <c:pt idx="380">
                  <c:v>44222.94027777778</c:v>
                </c:pt>
                <c:pt idx="381">
                  <c:v>44222.940972222219</c:v>
                </c:pt>
                <c:pt idx="382">
                  <c:v>44222.941666666666</c:v>
                </c:pt>
                <c:pt idx="383">
                  <c:v>44222.942361111112</c:v>
                </c:pt>
                <c:pt idx="384">
                  <c:v>44222.943055555559</c:v>
                </c:pt>
                <c:pt idx="385">
                  <c:v>44222.943749999999</c:v>
                </c:pt>
                <c:pt idx="386">
                  <c:v>44222.944444444445</c:v>
                </c:pt>
                <c:pt idx="387">
                  <c:v>44222.945138888892</c:v>
                </c:pt>
                <c:pt idx="388">
                  <c:v>44222.945833333331</c:v>
                </c:pt>
                <c:pt idx="389">
                  <c:v>44222.946527777778</c:v>
                </c:pt>
                <c:pt idx="390">
                  <c:v>44222.947222222225</c:v>
                </c:pt>
                <c:pt idx="391">
                  <c:v>44222.947916666664</c:v>
                </c:pt>
                <c:pt idx="392">
                  <c:v>44222.948611111111</c:v>
                </c:pt>
                <c:pt idx="393">
                  <c:v>44222.949305555558</c:v>
                </c:pt>
                <c:pt idx="394">
                  <c:v>44222.95</c:v>
                </c:pt>
                <c:pt idx="395">
                  <c:v>44222.950694444444</c:v>
                </c:pt>
                <c:pt idx="396">
                  <c:v>44222.951388888891</c:v>
                </c:pt>
                <c:pt idx="397">
                  <c:v>44222.95208333333</c:v>
                </c:pt>
                <c:pt idx="398">
                  <c:v>44222.952777777777</c:v>
                </c:pt>
                <c:pt idx="399">
                  <c:v>44222.953472222223</c:v>
                </c:pt>
                <c:pt idx="400">
                  <c:v>44222.95416666667</c:v>
                </c:pt>
                <c:pt idx="401">
                  <c:v>44222.954861111109</c:v>
                </c:pt>
                <c:pt idx="402">
                  <c:v>44222.955555555556</c:v>
                </c:pt>
                <c:pt idx="403">
                  <c:v>44222.956250000003</c:v>
                </c:pt>
                <c:pt idx="404">
                  <c:v>44222.956944444442</c:v>
                </c:pt>
                <c:pt idx="405">
                  <c:v>44222.957638888889</c:v>
                </c:pt>
                <c:pt idx="406">
                  <c:v>44222.958333333336</c:v>
                </c:pt>
                <c:pt idx="407">
                  <c:v>44222.959027777775</c:v>
                </c:pt>
                <c:pt idx="408">
                  <c:v>44222.959722222222</c:v>
                </c:pt>
                <c:pt idx="409">
                  <c:v>44222.960416666669</c:v>
                </c:pt>
                <c:pt idx="410">
                  <c:v>44222.961111111108</c:v>
                </c:pt>
                <c:pt idx="411">
                  <c:v>44222.961805555555</c:v>
                </c:pt>
                <c:pt idx="412">
                  <c:v>44222.962500000001</c:v>
                </c:pt>
                <c:pt idx="413">
                  <c:v>44222.963194444441</c:v>
                </c:pt>
                <c:pt idx="414">
                  <c:v>44222.963888888888</c:v>
                </c:pt>
                <c:pt idx="415">
                  <c:v>44222.964583333334</c:v>
                </c:pt>
                <c:pt idx="416">
                  <c:v>44222.965277777781</c:v>
                </c:pt>
                <c:pt idx="417">
                  <c:v>44222.96597222222</c:v>
                </c:pt>
                <c:pt idx="418">
                  <c:v>44222.966666666667</c:v>
                </c:pt>
                <c:pt idx="419">
                  <c:v>44222.967361111114</c:v>
                </c:pt>
                <c:pt idx="420">
                  <c:v>44222.968055555553</c:v>
                </c:pt>
                <c:pt idx="421">
                  <c:v>44222.96875</c:v>
                </c:pt>
                <c:pt idx="422">
                  <c:v>44222.969444444447</c:v>
                </c:pt>
                <c:pt idx="423">
                  <c:v>44222.970138888886</c:v>
                </c:pt>
                <c:pt idx="424">
                  <c:v>44222.970833333333</c:v>
                </c:pt>
                <c:pt idx="425">
                  <c:v>44222.97152777778</c:v>
                </c:pt>
                <c:pt idx="426">
                  <c:v>44222.972222222219</c:v>
                </c:pt>
                <c:pt idx="427">
                  <c:v>44222.972916666666</c:v>
                </c:pt>
                <c:pt idx="428">
                  <c:v>44222.973611111112</c:v>
                </c:pt>
                <c:pt idx="429">
                  <c:v>44222.974305555559</c:v>
                </c:pt>
                <c:pt idx="430">
                  <c:v>44222.974999999999</c:v>
                </c:pt>
                <c:pt idx="431">
                  <c:v>44222.975694444445</c:v>
                </c:pt>
                <c:pt idx="432">
                  <c:v>44222.976388888892</c:v>
                </c:pt>
                <c:pt idx="433">
                  <c:v>44222.977083333331</c:v>
                </c:pt>
                <c:pt idx="434">
                  <c:v>44222.977777777778</c:v>
                </c:pt>
                <c:pt idx="435">
                  <c:v>44222.978472222225</c:v>
                </c:pt>
                <c:pt idx="436">
                  <c:v>44222.979166666664</c:v>
                </c:pt>
                <c:pt idx="437">
                  <c:v>44222.979861111111</c:v>
                </c:pt>
                <c:pt idx="438">
                  <c:v>44222.980555555558</c:v>
                </c:pt>
                <c:pt idx="439">
                  <c:v>44222.981249999997</c:v>
                </c:pt>
                <c:pt idx="440">
                  <c:v>44222.981944444444</c:v>
                </c:pt>
                <c:pt idx="441">
                  <c:v>44222.982638888891</c:v>
                </c:pt>
                <c:pt idx="442">
                  <c:v>44222.98333333333</c:v>
                </c:pt>
                <c:pt idx="443">
                  <c:v>44222.984027777777</c:v>
                </c:pt>
                <c:pt idx="444">
                  <c:v>44222.984722222223</c:v>
                </c:pt>
                <c:pt idx="445">
                  <c:v>44222.98541666667</c:v>
                </c:pt>
                <c:pt idx="446">
                  <c:v>44222.986111111109</c:v>
                </c:pt>
                <c:pt idx="447">
                  <c:v>44222.986805555556</c:v>
                </c:pt>
                <c:pt idx="448">
                  <c:v>44222.987500000003</c:v>
                </c:pt>
                <c:pt idx="449">
                  <c:v>44222.988194444442</c:v>
                </c:pt>
                <c:pt idx="450">
                  <c:v>44222.988888888889</c:v>
                </c:pt>
                <c:pt idx="451">
                  <c:v>44222.989583333336</c:v>
                </c:pt>
                <c:pt idx="452">
                  <c:v>44222.990277777775</c:v>
                </c:pt>
                <c:pt idx="453">
                  <c:v>44222.990972222222</c:v>
                </c:pt>
                <c:pt idx="454">
                  <c:v>44222.991666666669</c:v>
                </c:pt>
                <c:pt idx="455">
                  <c:v>44222.992361111108</c:v>
                </c:pt>
                <c:pt idx="456">
                  <c:v>44222.993055555555</c:v>
                </c:pt>
                <c:pt idx="457">
                  <c:v>44222.993750000001</c:v>
                </c:pt>
                <c:pt idx="458">
                  <c:v>44222.994444444441</c:v>
                </c:pt>
                <c:pt idx="459">
                  <c:v>44222.995138888888</c:v>
                </c:pt>
                <c:pt idx="460">
                  <c:v>44222.995833333334</c:v>
                </c:pt>
                <c:pt idx="461">
                  <c:v>44222.996527777781</c:v>
                </c:pt>
                <c:pt idx="462">
                  <c:v>44222.99722222222</c:v>
                </c:pt>
                <c:pt idx="463">
                  <c:v>44222.997916666667</c:v>
                </c:pt>
                <c:pt idx="464">
                  <c:v>44222.998611111114</c:v>
                </c:pt>
                <c:pt idx="465">
                  <c:v>44222.999305555553</c:v>
                </c:pt>
                <c:pt idx="466">
                  <c:v>44223</c:v>
                </c:pt>
                <c:pt idx="467">
                  <c:v>44223.000694444447</c:v>
                </c:pt>
                <c:pt idx="468">
                  <c:v>44223.001388888886</c:v>
                </c:pt>
                <c:pt idx="469">
                  <c:v>44223.002083333333</c:v>
                </c:pt>
                <c:pt idx="470">
                  <c:v>44223.00277777778</c:v>
                </c:pt>
                <c:pt idx="471">
                  <c:v>44223.003472222219</c:v>
                </c:pt>
                <c:pt idx="472">
                  <c:v>44223.004166666666</c:v>
                </c:pt>
                <c:pt idx="473">
                  <c:v>44223.004861111112</c:v>
                </c:pt>
                <c:pt idx="474">
                  <c:v>44223.005555555559</c:v>
                </c:pt>
                <c:pt idx="475">
                  <c:v>44223.006249999999</c:v>
                </c:pt>
                <c:pt idx="476">
                  <c:v>44223.006944444445</c:v>
                </c:pt>
                <c:pt idx="477">
                  <c:v>44223.007638888892</c:v>
                </c:pt>
                <c:pt idx="478">
                  <c:v>44223.008333333331</c:v>
                </c:pt>
                <c:pt idx="479">
                  <c:v>44223.009027777778</c:v>
                </c:pt>
                <c:pt idx="480">
                  <c:v>44223.009722222225</c:v>
                </c:pt>
                <c:pt idx="481">
                  <c:v>44223.010416666664</c:v>
                </c:pt>
                <c:pt idx="482">
                  <c:v>44223.011111111111</c:v>
                </c:pt>
                <c:pt idx="483">
                  <c:v>44223.011805555558</c:v>
                </c:pt>
                <c:pt idx="484">
                  <c:v>44223.012499999997</c:v>
                </c:pt>
                <c:pt idx="485">
                  <c:v>44223.013194444444</c:v>
                </c:pt>
                <c:pt idx="486">
                  <c:v>44223.013888888891</c:v>
                </c:pt>
                <c:pt idx="487">
                  <c:v>44223.01458333333</c:v>
                </c:pt>
                <c:pt idx="488">
                  <c:v>44223.015277777777</c:v>
                </c:pt>
                <c:pt idx="489">
                  <c:v>44223.015972222223</c:v>
                </c:pt>
                <c:pt idx="490">
                  <c:v>44223.01666666667</c:v>
                </c:pt>
                <c:pt idx="491">
                  <c:v>44223.017361111109</c:v>
                </c:pt>
                <c:pt idx="492">
                  <c:v>44223.018055555556</c:v>
                </c:pt>
                <c:pt idx="493">
                  <c:v>44223.018750000003</c:v>
                </c:pt>
                <c:pt idx="494">
                  <c:v>44223.019444444442</c:v>
                </c:pt>
                <c:pt idx="495">
                  <c:v>44223.020138888889</c:v>
                </c:pt>
                <c:pt idx="496">
                  <c:v>44223.020833333336</c:v>
                </c:pt>
                <c:pt idx="497">
                  <c:v>44223.021527777775</c:v>
                </c:pt>
                <c:pt idx="498">
                  <c:v>44223.022222222222</c:v>
                </c:pt>
                <c:pt idx="499">
                  <c:v>44223.022916666669</c:v>
                </c:pt>
                <c:pt idx="500">
                  <c:v>44223.023611111108</c:v>
                </c:pt>
                <c:pt idx="501">
                  <c:v>44223.024305555555</c:v>
                </c:pt>
                <c:pt idx="502">
                  <c:v>44223.025000000001</c:v>
                </c:pt>
                <c:pt idx="503">
                  <c:v>44223.025694444441</c:v>
                </c:pt>
                <c:pt idx="504">
                  <c:v>44223.026388888888</c:v>
                </c:pt>
                <c:pt idx="505">
                  <c:v>44223.027083333334</c:v>
                </c:pt>
                <c:pt idx="506">
                  <c:v>44223.027777777781</c:v>
                </c:pt>
                <c:pt idx="507">
                  <c:v>44223.02847222222</c:v>
                </c:pt>
                <c:pt idx="508">
                  <c:v>44223.029166666667</c:v>
                </c:pt>
                <c:pt idx="509">
                  <c:v>44223.029861111114</c:v>
                </c:pt>
                <c:pt idx="510">
                  <c:v>44223.030555555553</c:v>
                </c:pt>
                <c:pt idx="511">
                  <c:v>44223.03125</c:v>
                </c:pt>
                <c:pt idx="512">
                  <c:v>44223.031944444447</c:v>
                </c:pt>
                <c:pt idx="513">
                  <c:v>44223.032638888886</c:v>
                </c:pt>
                <c:pt idx="514">
                  <c:v>44223.033333333333</c:v>
                </c:pt>
                <c:pt idx="515">
                  <c:v>44223.03402777778</c:v>
                </c:pt>
                <c:pt idx="516">
                  <c:v>44223.034722222219</c:v>
                </c:pt>
                <c:pt idx="517">
                  <c:v>44223.035416666666</c:v>
                </c:pt>
                <c:pt idx="518">
                  <c:v>44223.036111111112</c:v>
                </c:pt>
                <c:pt idx="519">
                  <c:v>44223.036805555559</c:v>
                </c:pt>
                <c:pt idx="520">
                  <c:v>44223.037499999999</c:v>
                </c:pt>
                <c:pt idx="521">
                  <c:v>44223.038194444445</c:v>
                </c:pt>
                <c:pt idx="522">
                  <c:v>44223.038888888892</c:v>
                </c:pt>
                <c:pt idx="523">
                  <c:v>44223.039583333331</c:v>
                </c:pt>
                <c:pt idx="524">
                  <c:v>44223.040277777778</c:v>
                </c:pt>
                <c:pt idx="525">
                  <c:v>44223.040972222225</c:v>
                </c:pt>
                <c:pt idx="526">
                  <c:v>44223.041666666664</c:v>
                </c:pt>
                <c:pt idx="527">
                  <c:v>44223.042361111111</c:v>
                </c:pt>
                <c:pt idx="528">
                  <c:v>44223.043055555558</c:v>
                </c:pt>
                <c:pt idx="529">
                  <c:v>44223.043749999997</c:v>
                </c:pt>
                <c:pt idx="530">
                  <c:v>44223.044444444444</c:v>
                </c:pt>
                <c:pt idx="531">
                  <c:v>44223.045138888891</c:v>
                </c:pt>
                <c:pt idx="532">
                  <c:v>44223.04583333333</c:v>
                </c:pt>
                <c:pt idx="533">
                  <c:v>44223.046527777777</c:v>
                </c:pt>
                <c:pt idx="534">
                  <c:v>44223.047222222223</c:v>
                </c:pt>
                <c:pt idx="535">
                  <c:v>44223.04791666667</c:v>
                </c:pt>
                <c:pt idx="536">
                  <c:v>44223.048611111109</c:v>
                </c:pt>
                <c:pt idx="537">
                  <c:v>44223.049305555556</c:v>
                </c:pt>
                <c:pt idx="538">
                  <c:v>44223.05</c:v>
                </c:pt>
                <c:pt idx="539">
                  <c:v>44223.050694444442</c:v>
                </c:pt>
                <c:pt idx="540">
                  <c:v>44223.051388888889</c:v>
                </c:pt>
                <c:pt idx="541">
                  <c:v>44223.052083333336</c:v>
                </c:pt>
                <c:pt idx="542">
                  <c:v>44223.052777777775</c:v>
                </c:pt>
                <c:pt idx="543">
                  <c:v>44223.053472222222</c:v>
                </c:pt>
                <c:pt idx="544">
                  <c:v>44223.054166666669</c:v>
                </c:pt>
                <c:pt idx="545">
                  <c:v>44223.054861111108</c:v>
                </c:pt>
                <c:pt idx="546">
                  <c:v>44223.055555555555</c:v>
                </c:pt>
                <c:pt idx="547">
                  <c:v>44223.056250000001</c:v>
                </c:pt>
                <c:pt idx="548">
                  <c:v>44223.056944444441</c:v>
                </c:pt>
                <c:pt idx="549">
                  <c:v>44223.057638888888</c:v>
                </c:pt>
                <c:pt idx="550">
                  <c:v>44223.058333333334</c:v>
                </c:pt>
                <c:pt idx="551">
                  <c:v>44223.059027777781</c:v>
                </c:pt>
                <c:pt idx="552">
                  <c:v>44223.05972222222</c:v>
                </c:pt>
                <c:pt idx="553">
                  <c:v>44223.060416666667</c:v>
                </c:pt>
                <c:pt idx="554">
                  <c:v>44223.061111111114</c:v>
                </c:pt>
                <c:pt idx="555">
                  <c:v>44223.061805555553</c:v>
                </c:pt>
                <c:pt idx="556">
                  <c:v>44223.0625</c:v>
                </c:pt>
                <c:pt idx="557">
                  <c:v>44223.063194444447</c:v>
                </c:pt>
                <c:pt idx="558">
                  <c:v>44223.063888888886</c:v>
                </c:pt>
                <c:pt idx="559">
                  <c:v>44223.064583333333</c:v>
                </c:pt>
                <c:pt idx="560">
                  <c:v>44223.06527777778</c:v>
                </c:pt>
                <c:pt idx="561">
                  <c:v>44223.065972222219</c:v>
                </c:pt>
                <c:pt idx="562">
                  <c:v>44223.066666666666</c:v>
                </c:pt>
                <c:pt idx="563">
                  <c:v>44223.067361111112</c:v>
                </c:pt>
                <c:pt idx="564">
                  <c:v>44223.068055555559</c:v>
                </c:pt>
                <c:pt idx="565">
                  <c:v>44223.068749999999</c:v>
                </c:pt>
                <c:pt idx="566">
                  <c:v>44223.069444444445</c:v>
                </c:pt>
                <c:pt idx="567">
                  <c:v>44223.070138888892</c:v>
                </c:pt>
                <c:pt idx="568">
                  <c:v>44223.070833333331</c:v>
                </c:pt>
                <c:pt idx="569">
                  <c:v>44223.071527777778</c:v>
                </c:pt>
                <c:pt idx="570">
                  <c:v>44223.072222222225</c:v>
                </c:pt>
                <c:pt idx="571">
                  <c:v>44223.072916666664</c:v>
                </c:pt>
                <c:pt idx="572">
                  <c:v>44223.073611111111</c:v>
                </c:pt>
                <c:pt idx="573">
                  <c:v>44223.074305555558</c:v>
                </c:pt>
                <c:pt idx="574">
                  <c:v>44223.074999999997</c:v>
                </c:pt>
                <c:pt idx="575">
                  <c:v>44223.075694444444</c:v>
                </c:pt>
                <c:pt idx="576">
                  <c:v>44223.076388888891</c:v>
                </c:pt>
                <c:pt idx="577">
                  <c:v>44223.07708333333</c:v>
                </c:pt>
                <c:pt idx="578">
                  <c:v>44223.077777777777</c:v>
                </c:pt>
                <c:pt idx="579">
                  <c:v>44223.078472222223</c:v>
                </c:pt>
                <c:pt idx="580">
                  <c:v>44223.07916666667</c:v>
                </c:pt>
                <c:pt idx="581">
                  <c:v>44223.079861111109</c:v>
                </c:pt>
                <c:pt idx="582">
                  <c:v>44223.080555555556</c:v>
                </c:pt>
                <c:pt idx="583">
                  <c:v>44223.081250000003</c:v>
                </c:pt>
                <c:pt idx="584">
                  <c:v>44223.081944444442</c:v>
                </c:pt>
                <c:pt idx="585">
                  <c:v>44223.082638888889</c:v>
                </c:pt>
                <c:pt idx="586">
                  <c:v>44223.083333333336</c:v>
                </c:pt>
                <c:pt idx="587">
                  <c:v>44223.084027777775</c:v>
                </c:pt>
                <c:pt idx="588">
                  <c:v>44223.084722222222</c:v>
                </c:pt>
                <c:pt idx="589">
                  <c:v>44223.085416666669</c:v>
                </c:pt>
                <c:pt idx="590">
                  <c:v>44223.086111111108</c:v>
                </c:pt>
                <c:pt idx="591">
                  <c:v>44223.086805555555</c:v>
                </c:pt>
                <c:pt idx="592">
                  <c:v>44223.087500000001</c:v>
                </c:pt>
                <c:pt idx="593">
                  <c:v>44223.088194444441</c:v>
                </c:pt>
                <c:pt idx="594">
                  <c:v>44223.088888888888</c:v>
                </c:pt>
                <c:pt idx="595">
                  <c:v>44223.089583333334</c:v>
                </c:pt>
                <c:pt idx="596">
                  <c:v>44223.090277777781</c:v>
                </c:pt>
                <c:pt idx="597">
                  <c:v>44223.09097222222</c:v>
                </c:pt>
                <c:pt idx="598">
                  <c:v>44223.091666666667</c:v>
                </c:pt>
                <c:pt idx="599">
                  <c:v>44223.092361111114</c:v>
                </c:pt>
                <c:pt idx="600">
                  <c:v>44223.093055555553</c:v>
                </c:pt>
                <c:pt idx="601">
                  <c:v>44223.09375</c:v>
                </c:pt>
                <c:pt idx="602">
                  <c:v>44223.094444444447</c:v>
                </c:pt>
                <c:pt idx="603">
                  <c:v>44223.095138888886</c:v>
                </c:pt>
                <c:pt idx="604">
                  <c:v>44223.095833333333</c:v>
                </c:pt>
                <c:pt idx="605">
                  <c:v>44223.09652777778</c:v>
                </c:pt>
                <c:pt idx="606">
                  <c:v>44223.097222222219</c:v>
                </c:pt>
                <c:pt idx="607">
                  <c:v>44223.097916666666</c:v>
                </c:pt>
                <c:pt idx="608">
                  <c:v>44223.098611111112</c:v>
                </c:pt>
                <c:pt idx="609">
                  <c:v>44223.099305555559</c:v>
                </c:pt>
                <c:pt idx="610">
                  <c:v>44223.1</c:v>
                </c:pt>
                <c:pt idx="611">
                  <c:v>44223.100694444445</c:v>
                </c:pt>
                <c:pt idx="612">
                  <c:v>44223.101388888892</c:v>
                </c:pt>
                <c:pt idx="613">
                  <c:v>44223.102083333331</c:v>
                </c:pt>
                <c:pt idx="614">
                  <c:v>44223.102777777778</c:v>
                </c:pt>
                <c:pt idx="615">
                  <c:v>44223.103472222225</c:v>
                </c:pt>
                <c:pt idx="616">
                  <c:v>44223.104166666664</c:v>
                </c:pt>
                <c:pt idx="617">
                  <c:v>44223.104861111111</c:v>
                </c:pt>
                <c:pt idx="618">
                  <c:v>44223.105555555558</c:v>
                </c:pt>
                <c:pt idx="619">
                  <c:v>44223.106249999997</c:v>
                </c:pt>
                <c:pt idx="620">
                  <c:v>44223.106944444444</c:v>
                </c:pt>
                <c:pt idx="621">
                  <c:v>44223.107638888891</c:v>
                </c:pt>
                <c:pt idx="622">
                  <c:v>44223.10833333333</c:v>
                </c:pt>
                <c:pt idx="623">
                  <c:v>44223.109027777777</c:v>
                </c:pt>
                <c:pt idx="624">
                  <c:v>44223.109722222223</c:v>
                </c:pt>
                <c:pt idx="625">
                  <c:v>44223.11041666667</c:v>
                </c:pt>
                <c:pt idx="626">
                  <c:v>44223.111111111109</c:v>
                </c:pt>
                <c:pt idx="627">
                  <c:v>44223.111805555556</c:v>
                </c:pt>
                <c:pt idx="628">
                  <c:v>44223.112500000003</c:v>
                </c:pt>
                <c:pt idx="629">
                  <c:v>44223.113194444442</c:v>
                </c:pt>
                <c:pt idx="630">
                  <c:v>44223.113888888889</c:v>
                </c:pt>
                <c:pt idx="631">
                  <c:v>44223.114583333336</c:v>
                </c:pt>
                <c:pt idx="632">
                  <c:v>44223.115277777775</c:v>
                </c:pt>
                <c:pt idx="633">
                  <c:v>44223.115972222222</c:v>
                </c:pt>
                <c:pt idx="634">
                  <c:v>44223.116666666669</c:v>
                </c:pt>
                <c:pt idx="635">
                  <c:v>44223.117361111108</c:v>
                </c:pt>
                <c:pt idx="636">
                  <c:v>44223.118055555555</c:v>
                </c:pt>
                <c:pt idx="637">
                  <c:v>44223.118750000001</c:v>
                </c:pt>
                <c:pt idx="638">
                  <c:v>44223.119444444441</c:v>
                </c:pt>
                <c:pt idx="639">
                  <c:v>44223.120138888888</c:v>
                </c:pt>
                <c:pt idx="640">
                  <c:v>44223.120833333334</c:v>
                </c:pt>
                <c:pt idx="641">
                  <c:v>44223.121527777781</c:v>
                </c:pt>
                <c:pt idx="642">
                  <c:v>44223.12222222222</c:v>
                </c:pt>
                <c:pt idx="643">
                  <c:v>44223.122916666667</c:v>
                </c:pt>
                <c:pt idx="644">
                  <c:v>44223.123611111114</c:v>
                </c:pt>
                <c:pt idx="645">
                  <c:v>44223.124305555553</c:v>
                </c:pt>
                <c:pt idx="646">
                  <c:v>44223.125</c:v>
                </c:pt>
                <c:pt idx="647">
                  <c:v>44223.125694444447</c:v>
                </c:pt>
                <c:pt idx="648">
                  <c:v>44223.126388888886</c:v>
                </c:pt>
                <c:pt idx="649">
                  <c:v>44223.127083333333</c:v>
                </c:pt>
                <c:pt idx="650">
                  <c:v>44223.12777777778</c:v>
                </c:pt>
                <c:pt idx="651">
                  <c:v>44223.128472222219</c:v>
                </c:pt>
                <c:pt idx="652">
                  <c:v>44223.129166666666</c:v>
                </c:pt>
                <c:pt idx="653">
                  <c:v>44223.129861111112</c:v>
                </c:pt>
                <c:pt idx="654">
                  <c:v>44223.130555555559</c:v>
                </c:pt>
                <c:pt idx="655">
                  <c:v>44223.131249999999</c:v>
                </c:pt>
                <c:pt idx="656">
                  <c:v>44223.131944444445</c:v>
                </c:pt>
                <c:pt idx="657">
                  <c:v>44223.132638888892</c:v>
                </c:pt>
                <c:pt idx="658">
                  <c:v>44223.133333333331</c:v>
                </c:pt>
                <c:pt idx="659">
                  <c:v>44223.134027777778</c:v>
                </c:pt>
                <c:pt idx="660">
                  <c:v>44223.134722222225</c:v>
                </c:pt>
                <c:pt idx="661">
                  <c:v>44223.135416666664</c:v>
                </c:pt>
                <c:pt idx="662">
                  <c:v>44223.136111111111</c:v>
                </c:pt>
                <c:pt idx="663">
                  <c:v>44223.136805555558</c:v>
                </c:pt>
                <c:pt idx="664">
                  <c:v>44223.137499999997</c:v>
                </c:pt>
                <c:pt idx="665">
                  <c:v>44223.138194444444</c:v>
                </c:pt>
                <c:pt idx="666">
                  <c:v>44223.138888888891</c:v>
                </c:pt>
                <c:pt idx="667">
                  <c:v>44223.13958333333</c:v>
                </c:pt>
                <c:pt idx="668">
                  <c:v>44223.140277777777</c:v>
                </c:pt>
                <c:pt idx="669">
                  <c:v>44223.140972222223</c:v>
                </c:pt>
                <c:pt idx="670">
                  <c:v>44223.14166666667</c:v>
                </c:pt>
                <c:pt idx="671">
                  <c:v>44223.142361111109</c:v>
                </c:pt>
                <c:pt idx="672">
                  <c:v>44223.143055555556</c:v>
                </c:pt>
                <c:pt idx="673">
                  <c:v>44223.143750000003</c:v>
                </c:pt>
                <c:pt idx="674">
                  <c:v>44223.144444444442</c:v>
                </c:pt>
                <c:pt idx="675">
                  <c:v>44223.145138888889</c:v>
                </c:pt>
                <c:pt idx="676">
                  <c:v>44223.145833333336</c:v>
                </c:pt>
                <c:pt idx="677">
                  <c:v>44223.146527777775</c:v>
                </c:pt>
                <c:pt idx="678">
                  <c:v>44223.147222222222</c:v>
                </c:pt>
                <c:pt idx="679">
                  <c:v>44223.147916666669</c:v>
                </c:pt>
                <c:pt idx="680">
                  <c:v>44223.148611111108</c:v>
                </c:pt>
                <c:pt idx="681">
                  <c:v>44223.149305555555</c:v>
                </c:pt>
                <c:pt idx="682">
                  <c:v>44223.15</c:v>
                </c:pt>
                <c:pt idx="683">
                  <c:v>44223.150694444441</c:v>
                </c:pt>
                <c:pt idx="684">
                  <c:v>44223.151388888888</c:v>
                </c:pt>
                <c:pt idx="685">
                  <c:v>44223.152083333334</c:v>
                </c:pt>
                <c:pt idx="686">
                  <c:v>44223.152777777781</c:v>
                </c:pt>
                <c:pt idx="687">
                  <c:v>44223.15347222222</c:v>
                </c:pt>
                <c:pt idx="688">
                  <c:v>44223.154166666667</c:v>
                </c:pt>
                <c:pt idx="689">
                  <c:v>44223.154861111114</c:v>
                </c:pt>
                <c:pt idx="690">
                  <c:v>44223.155555555553</c:v>
                </c:pt>
                <c:pt idx="691">
                  <c:v>44223.15625</c:v>
                </c:pt>
                <c:pt idx="692">
                  <c:v>44223.156944444447</c:v>
                </c:pt>
                <c:pt idx="693">
                  <c:v>44223.157638888886</c:v>
                </c:pt>
                <c:pt idx="694">
                  <c:v>44223.158333333333</c:v>
                </c:pt>
                <c:pt idx="695">
                  <c:v>44223.15902777778</c:v>
                </c:pt>
                <c:pt idx="696">
                  <c:v>44223.159722222219</c:v>
                </c:pt>
                <c:pt idx="697">
                  <c:v>44223.160416666666</c:v>
                </c:pt>
                <c:pt idx="698">
                  <c:v>44223.161111111112</c:v>
                </c:pt>
                <c:pt idx="699">
                  <c:v>44223.161805555559</c:v>
                </c:pt>
                <c:pt idx="700">
                  <c:v>44223.162499999999</c:v>
                </c:pt>
                <c:pt idx="701">
                  <c:v>44223.163194444445</c:v>
                </c:pt>
                <c:pt idx="702">
                  <c:v>44223.163888888892</c:v>
                </c:pt>
                <c:pt idx="703">
                  <c:v>44223.164583333331</c:v>
                </c:pt>
                <c:pt idx="704">
                  <c:v>44223.165277777778</c:v>
                </c:pt>
                <c:pt idx="705">
                  <c:v>44223.165972222225</c:v>
                </c:pt>
                <c:pt idx="706">
                  <c:v>44223.166666666664</c:v>
                </c:pt>
                <c:pt idx="707">
                  <c:v>44223.167361111111</c:v>
                </c:pt>
                <c:pt idx="708">
                  <c:v>44223.168055555558</c:v>
                </c:pt>
                <c:pt idx="709">
                  <c:v>44223.168749999997</c:v>
                </c:pt>
                <c:pt idx="710">
                  <c:v>44223.169444444444</c:v>
                </c:pt>
                <c:pt idx="711">
                  <c:v>44223.170138888891</c:v>
                </c:pt>
                <c:pt idx="712">
                  <c:v>44223.17083333333</c:v>
                </c:pt>
                <c:pt idx="713">
                  <c:v>44223.171527777777</c:v>
                </c:pt>
                <c:pt idx="714">
                  <c:v>44223.172222222223</c:v>
                </c:pt>
                <c:pt idx="715">
                  <c:v>44223.17291666667</c:v>
                </c:pt>
                <c:pt idx="716">
                  <c:v>44223.173611111109</c:v>
                </c:pt>
                <c:pt idx="717">
                  <c:v>44223.174305555556</c:v>
                </c:pt>
                <c:pt idx="718">
                  <c:v>44223.175000000003</c:v>
                </c:pt>
                <c:pt idx="719">
                  <c:v>44223.175694444442</c:v>
                </c:pt>
                <c:pt idx="720">
                  <c:v>44223.176388888889</c:v>
                </c:pt>
                <c:pt idx="721">
                  <c:v>44223.177083333336</c:v>
                </c:pt>
                <c:pt idx="722">
                  <c:v>44223.177777777775</c:v>
                </c:pt>
                <c:pt idx="723">
                  <c:v>44223.178472222222</c:v>
                </c:pt>
                <c:pt idx="724">
                  <c:v>44223.179166666669</c:v>
                </c:pt>
                <c:pt idx="725">
                  <c:v>44223.179861111108</c:v>
                </c:pt>
                <c:pt idx="726">
                  <c:v>44223.180555555555</c:v>
                </c:pt>
                <c:pt idx="727">
                  <c:v>44223.181250000001</c:v>
                </c:pt>
                <c:pt idx="728">
                  <c:v>44223.181944444441</c:v>
                </c:pt>
                <c:pt idx="729">
                  <c:v>44223.182638888888</c:v>
                </c:pt>
                <c:pt idx="730">
                  <c:v>44223.183333333334</c:v>
                </c:pt>
                <c:pt idx="731">
                  <c:v>44223.184027777781</c:v>
                </c:pt>
                <c:pt idx="732">
                  <c:v>44223.18472222222</c:v>
                </c:pt>
                <c:pt idx="733">
                  <c:v>44223.185416666667</c:v>
                </c:pt>
                <c:pt idx="734">
                  <c:v>44223.186111111114</c:v>
                </c:pt>
                <c:pt idx="735">
                  <c:v>44223.186805555553</c:v>
                </c:pt>
                <c:pt idx="736">
                  <c:v>44223.1875</c:v>
                </c:pt>
                <c:pt idx="737">
                  <c:v>44223.188194444447</c:v>
                </c:pt>
                <c:pt idx="738">
                  <c:v>44223.188888888886</c:v>
                </c:pt>
                <c:pt idx="739">
                  <c:v>44223.189583333333</c:v>
                </c:pt>
                <c:pt idx="740">
                  <c:v>44223.19027777778</c:v>
                </c:pt>
                <c:pt idx="741">
                  <c:v>44223.190972222219</c:v>
                </c:pt>
                <c:pt idx="742">
                  <c:v>44223.191666666666</c:v>
                </c:pt>
                <c:pt idx="743">
                  <c:v>44223.192361111112</c:v>
                </c:pt>
                <c:pt idx="744">
                  <c:v>44223.193055555559</c:v>
                </c:pt>
                <c:pt idx="745">
                  <c:v>44223.193749999999</c:v>
                </c:pt>
                <c:pt idx="746">
                  <c:v>44223.194444444445</c:v>
                </c:pt>
                <c:pt idx="747">
                  <c:v>44223.195138888892</c:v>
                </c:pt>
                <c:pt idx="748">
                  <c:v>44223.195833333331</c:v>
                </c:pt>
                <c:pt idx="749">
                  <c:v>44223.196527777778</c:v>
                </c:pt>
                <c:pt idx="750">
                  <c:v>44223.197222222225</c:v>
                </c:pt>
                <c:pt idx="751">
                  <c:v>44223.197916666664</c:v>
                </c:pt>
                <c:pt idx="752">
                  <c:v>44223.198611111111</c:v>
                </c:pt>
                <c:pt idx="753">
                  <c:v>44223.199305555558</c:v>
                </c:pt>
                <c:pt idx="754">
                  <c:v>44223.199999999997</c:v>
                </c:pt>
                <c:pt idx="755">
                  <c:v>44223.200694444444</c:v>
                </c:pt>
                <c:pt idx="756">
                  <c:v>44223.201388888891</c:v>
                </c:pt>
                <c:pt idx="757">
                  <c:v>44223.20208333333</c:v>
                </c:pt>
                <c:pt idx="758">
                  <c:v>44223.202777777777</c:v>
                </c:pt>
                <c:pt idx="759">
                  <c:v>44223.203472222223</c:v>
                </c:pt>
                <c:pt idx="760">
                  <c:v>44223.20416666667</c:v>
                </c:pt>
                <c:pt idx="761">
                  <c:v>44223.204861111109</c:v>
                </c:pt>
                <c:pt idx="762">
                  <c:v>44223.205555555556</c:v>
                </c:pt>
                <c:pt idx="763">
                  <c:v>44223.206250000003</c:v>
                </c:pt>
                <c:pt idx="764">
                  <c:v>44223.206944444442</c:v>
                </c:pt>
                <c:pt idx="765">
                  <c:v>44223.207638888889</c:v>
                </c:pt>
                <c:pt idx="766">
                  <c:v>44223.208333333336</c:v>
                </c:pt>
                <c:pt idx="767">
                  <c:v>44223.209027777775</c:v>
                </c:pt>
                <c:pt idx="768">
                  <c:v>44223.209722222222</c:v>
                </c:pt>
                <c:pt idx="769">
                  <c:v>44223.210416666669</c:v>
                </c:pt>
                <c:pt idx="770">
                  <c:v>44223.211111111108</c:v>
                </c:pt>
                <c:pt idx="771">
                  <c:v>44223.211805555555</c:v>
                </c:pt>
                <c:pt idx="772">
                  <c:v>44223.212500000001</c:v>
                </c:pt>
                <c:pt idx="773">
                  <c:v>44223.213194444441</c:v>
                </c:pt>
                <c:pt idx="774">
                  <c:v>44223.213888888888</c:v>
                </c:pt>
                <c:pt idx="775">
                  <c:v>44223.214583333334</c:v>
                </c:pt>
                <c:pt idx="776">
                  <c:v>44223.215277777781</c:v>
                </c:pt>
                <c:pt idx="777">
                  <c:v>44223.21597222222</c:v>
                </c:pt>
                <c:pt idx="778">
                  <c:v>44223.216666666667</c:v>
                </c:pt>
                <c:pt idx="779">
                  <c:v>44223.217361111114</c:v>
                </c:pt>
                <c:pt idx="780">
                  <c:v>44223.218055555553</c:v>
                </c:pt>
                <c:pt idx="781">
                  <c:v>44223.21875</c:v>
                </c:pt>
                <c:pt idx="782">
                  <c:v>44223.219444444447</c:v>
                </c:pt>
                <c:pt idx="783">
                  <c:v>44223.220138888886</c:v>
                </c:pt>
                <c:pt idx="784">
                  <c:v>44223.220833333333</c:v>
                </c:pt>
                <c:pt idx="785">
                  <c:v>44223.22152777778</c:v>
                </c:pt>
                <c:pt idx="786">
                  <c:v>44223.222222222219</c:v>
                </c:pt>
                <c:pt idx="787">
                  <c:v>44223.222916666666</c:v>
                </c:pt>
                <c:pt idx="788">
                  <c:v>44223.223611111112</c:v>
                </c:pt>
                <c:pt idx="789">
                  <c:v>44223.224305555559</c:v>
                </c:pt>
                <c:pt idx="790">
                  <c:v>44223.224999999999</c:v>
                </c:pt>
                <c:pt idx="791">
                  <c:v>44223.225694444445</c:v>
                </c:pt>
                <c:pt idx="792">
                  <c:v>44223.226388888892</c:v>
                </c:pt>
                <c:pt idx="793">
                  <c:v>44223.227083333331</c:v>
                </c:pt>
                <c:pt idx="794">
                  <c:v>44223.227777777778</c:v>
                </c:pt>
                <c:pt idx="795">
                  <c:v>44223.228472222225</c:v>
                </c:pt>
                <c:pt idx="796">
                  <c:v>44223.229166666664</c:v>
                </c:pt>
                <c:pt idx="797">
                  <c:v>44223.229861111111</c:v>
                </c:pt>
                <c:pt idx="798">
                  <c:v>44223.230555555558</c:v>
                </c:pt>
                <c:pt idx="799">
                  <c:v>44223.231249999997</c:v>
                </c:pt>
                <c:pt idx="800">
                  <c:v>44223.231944444444</c:v>
                </c:pt>
                <c:pt idx="801">
                  <c:v>44223.232638888891</c:v>
                </c:pt>
                <c:pt idx="802">
                  <c:v>44223.23333333333</c:v>
                </c:pt>
                <c:pt idx="803">
                  <c:v>44223.234027777777</c:v>
                </c:pt>
                <c:pt idx="804">
                  <c:v>44223.234722222223</c:v>
                </c:pt>
                <c:pt idx="805">
                  <c:v>44223.23541666667</c:v>
                </c:pt>
                <c:pt idx="806">
                  <c:v>44223.236111111109</c:v>
                </c:pt>
                <c:pt idx="807">
                  <c:v>44223.236805555556</c:v>
                </c:pt>
                <c:pt idx="808">
                  <c:v>44223.237500000003</c:v>
                </c:pt>
                <c:pt idx="809">
                  <c:v>44223.238194444442</c:v>
                </c:pt>
                <c:pt idx="810">
                  <c:v>44223.238888888889</c:v>
                </c:pt>
                <c:pt idx="811">
                  <c:v>44223.239583333336</c:v>
                </c:pt>
                <c:pt idx="812">
                  <c:v>44223.240277777775</c:v>
                </c:pt>
                <c:pt idx="813">
                  <c:v>44223.240972222222</c:v>
                </c:pt>
                <c:pt idx="814">
                  <c:v>44223.241666666669</c:v>
                </c:pt>
                <c:pt idx="815">
                  <c:v>44223.242361111108</c:v>
                </c:pt>
                <c:pt idx="816">
                  <c:v>44223.243055555555</c:v>
                </c:pt>
                <c:pt idx="817">
                  <c:v>44223.243750000001</c:v>
                </c:pt>
                <c:pt idx="818">
                  <c:v>44223.244444444441</c:v>
                </c:pt>
                <c:pt idx="819">
                  <c:v>44223.245138888888</c:v>
                </c:pt>
                <c:pt idx="820">
                  <c:v>44223.245833333334</c:v>
                </c:pt>
                <c:pt idx="821">
                  <c:v>44223.246527777781</c:v>
                </c:pt>
                <c:pt idx="822">
                  <c:v>44223.24722222222</c:v>
                </c:pt>
                <c:pt idx="823">
                  <c:v>44223.247916666667</c:v>
                </c:pt>
                <c:pt idx="824">
                  <c:v>44223.248611111114</c:v>
                </c:pt>
                <c:pt idx="825">
                  <c:v>44223.249305555553</c:v>
                </c:pt>
                <c:pt idx="826">
                  <c:v>44223.25</c:v>
                </c:pt>
                <c:pt idx="827">
                  <c:v>44223.250694444447</c:v>
                </c:pt>
                <c:pt idx="828">
                  <c:v>44223.251388888886</c:v>
                </c:pt>
                <c:pt idx="829">
                  <c:v>44223.252083333333</c:v>
                </c:pt>
                <c:pt idx="830">
                  <c:v>44223.25277777778</c:v>
                </c:pt>
                <c:pt idx="831">
                  <c:v>44223.253472222219</c:v>
                </c:pt>
                <c:pt idx="832">
                  <c:v>44223.254166666666</c:v>
                </c:pt>
                <c:pt idx="833">
                  <c:v>44223.254861111112</c:v>
                </c:pt>
                <c:pt idx="834">
                  <c:v>44223.255555555559</c:v>
                </c:pt>
                <c:pt idx="835">
                  <c:v>44223.256249999999</c:v>
                </c:pt>
                <c:pt idx="836">
                  <c:v>44223.256944444445</c:v>
                </c:pt>
                <c:pt idx="837">
                  <c:v>44223.257638888892</c:v>
                </c:pt>
                <c:pt idx="838">
                  <c:v>44223.258333333331</c:v>
                </c:pt>
                <c:pt idx="839">
                  <c:v>44223.259027777778</c:v>
                </c:pt>
                <c:pt idx="840">
                  <c:v>44223.259722222225</c:v>
                </c:pt>
                <c:pt idx="841">
                  <c:v>44223.260416666664</c:v>
                </c:pt>
                <c:pt idx="842">
                  <c:v>44223.261111111111</c:v>
                </c:pt>
                <c:pt idx="843">
                  <c:v>44223.261805555558</c:v>
                </c:pt>
                <c:pt idx="844">
                  <c:v>44223.262499999997</c:v>
                </c:pt>
                <c:pt idx="845">
                  <c:v>44223.263194444444</c:v>
                </c:pt>
                <c:pt idx="846">
                  <c:v>44223.263888888891</c:v>
                </c:pt>
                <c:pt idx="847">
                  <c:v>44223.26458333333</c:v>
                </c:pt>
                <c:pt idx="848">
                  <c:v>44223.265277777777</c:v>
                </c:pt>
                <c:pt idx="849">
                  <c:v>44223.265972222223</c:v>
                </c:pt>
                <c:pt idx="850">
                  <c:v>44223.26666666667</c:v>
                </c:pt>
                <c:pt idx="851">
                  <c:v>44223.267361111109</c:v>
                </c:pt>
                <c:pt idx="852">
                  <c:v>44223.268055555556</c:v>
                </c:pt>
                <c:pt idx="853">
                  <c:v>44223.268750000003</c:v>
                </c:pt>
                <c:pt idx="854">
                  <c:v>44223.269444444442</c:v>
                </c:pt>
                <c:pt idx="855">
                  <c:v>44223.270138888889</c:v>
                </c:pt>
                <c:pt idx="856">
                  <c:v>44223.270833333336</c:v>
                </c:pt>
                <c:pt idx="857">
                  <c:v>44223.271527777775</c:v>
                </c:pt>
                <c:pt idx="858">
                  <c:v>44223.272222222222</c:v>
                </c:pt>
                <c:pt idx="859">
                  <c:v>44223.272916666669</c:v>
                </c:pt>
                <c:pt idx="860">
                  <c:v>44223.273611111108</c:v>
                </c:pt>
                <c:pt idx="861">
                  <c:v>44223.274305555555</c:v>
                </c:pt>
                <c:pt idx="862">
                  <c:v>44223.275000000001</c:v>
                </c:pt>
                <c:pt idx="863">
                  <c:v>44223.275694444441</c:v>
                </c:pt>
                <c:pt idx="864">
                  <c:v>44223.276388888888</c:v>
                </c:pt>
                <c:pt idx="865">
                  <c:v>44223.277083333334</c:v>
                </c:pt>
                <c:pt idx="866">
                  <c:v>44223.277777777781</c:v>
                </c:pt>
                <c:pt idx="867">
                  <c:v>44223.27847222222</c:v>
                </c:pt>
                <c:pt idx="868">
                  <c:v>44223.279166666667</c:v>
                </c:pt>
                <c:pt idx="869">
                  <c:v>44223.279861111114</c:v>
                </c:pt>
                <c:pt idx="870">
                  <c:v>44223.280555555553</c:v>
                </c:pt>
                <c:pt idx="871">
                  <c:v>44223.28125</c:v>
                </c:pt>
                <c:pt idx="872">
                  <c:v>44223.281944444447</c:v>
                </c:pt>
                <c:pt idx="873">
                  <c:v>44223.282638888886</c:v>
                </c:pt>
                <c:pt idx="874">
                  <c:v>44223.283333333333</c:v>
                </c:pt>
                <c:pt idx="875">
                  <c:v>44223.28402777778</c:v>
                </c:pt>
                <c:pt idx="876">
                  <c:v>44223.284722222219</c:v>
                </c:pt>
                <c:pt idx="877">
                  <c:v>44223.285416666666</c:v>
                </c:pt>
                <c:pt idx="878">
                  <c:v>44223.286111111112</c:v>
                </c:pt>
                <c:pt idx="879">
                  <c:v>44223.286805555559</c:v>
                </c:pt>
                <c:pt idx="880">
                  <c:v>44223.287499999999</c:v>
                </c:pt>
                <c:pt idx="881">
                  <c:v>44223.288194444445</c:v>
                </c:pt>
                <c:pt idx="882">
                  <c:v>44223.288888888892</c:v>
                </c:pt>
                <c:pt idx="883">
                  <c:v>44223.289583333331</c:v>
                </c:pt>
                <c:pt idx="884">
                  <c:v>44223.290277777778</c:v>
                </c:pt>
                <c:pt idx="885">
                  <c:v>44223.290972222225</c:v>
                </c:pt>
                <c:pt idx="886">
                  <c:v>44223.291666666664</c:v>
                </c:pt>
                <c:pt idx="887">
                  <c:v>44223.292361111111</c:v>
                </c:pt>
                <c:pt idx="888">
                  <c:v>44223.293055555558</c:v>
                </c:pt>
                <c:pt idx="889">
                  <c:v>44223.293749999997</c:v>
                </c:pt>
                <c:pt idx="890">
                  <c:v>44223.294444444444</c:v>
                </c:pt>
                <c:pt idx="891">
                  <c:v>44223.295138888891</c:v>
                </c:pt>
                <c:pt idx="892">
                  <c:v>44223.29583333333</c:v>
                </c:pt>
                <c:pt idx="893">
                  <c:v>44223.296527777777</c:v>
                </c:pt>
                <c:pt idx="894">
                  <c:v>44223.297222222223</c:v>
                </c:pt>
                <c:pt idx="895">
                  <c:v>44223.29791666667</c:v>
                </c:pt>
                <c:pt idx="896">
                  <c:v>44223.298611111109</c:v>
                </c:pt>
                <c:pt idx="897">
                  <c:v>44223.299305555556</c:v>
                </c:pt>
                <c:pt idx="898">
                  <c:v>44223.3</c:v>
                </c:pt>
                <c:pt idx="899">
                  <c:v>44223.300694444442</c:v>
                </c:pt>
                <c:pt idx="900">
                  <c:v>44223.301388888889</c:v>
                </c:pt>
                <c:pt idx="901">
                  <c:v>44223.302083333336</c:v>
                </c:pt>
                <c:pt idx="902">
                  <c:v>44223.302777777775</c:v>
                </c:pt>
                <c:pt idx="903">
                  <c:v>44223.303472222222</c:v>
                </c:pt>
                <c:pt idx="904">
                  <c:v>44223.304166666669</c:v>
                </c:pt>
                <c:pt idx="905">
                  <c:v>44223.304861111108</c:v>
                </c:pt>
                <c:pt idx="906">
                  <c:v>44223.305555555555</c:v>
                </c:pt>
                <c:pt idx="907">
                  <c:v>44223.306250000001</c:v>
                </c:pt>
                <c:pt idx="908">
                  <c:v>44223.306944444441</c:v>
                </c:pt>
                <c:pt idx="909">
                  <c:v>44223.307638888888</c:v>
                </c:pt>
                <c:pt idx="910">
                  <c:v>44223.308333333334</c:v>
                </c:pt>
                <c:pt idx="911">
                  <c:v>44223.309027777781</c:v>
                </c:pt>
                <c:pt idx="912">
                  <c:v>44223.30972222222</c:v>
                </c:pt>
                <c:pt idx="913">
                  <c:v>44223.310416666667</c:v>
                </c:pt>
                <c:pt idx="914">
                  <c:v>44223.311111111114</c:v>
                </c:pt>
                <c:pt idx="915">
                  <c:v>44223.311805555553</c:v>
                </c:pt>
                <c:pt idx="916">
                  <c:v>44223.3125</c:v>
                </c:pt>
                <c:pt idx="917">
                  <c:v>44223.313194444447</c:v>
                </c:pt>
                <c:pt idx="918">
                  <c:v>44223.313888888886</c:v>
                </c:pt>
                <c:pt idx="919">
                  <c:v>44223.314583333333</c:v>
                </c:pt>
                <c:pt idx="920">
                  <c:v>44223.31527777778</c:v>
                </c:pt>
                <c:pt idx="921">
                  <c:v>44223.315972222219</c:v>
                </c:pt>
                <c:pt idx="922">
                  <c:v>44223.316666666666</c:v>
                </c:pt>
                <c:pt idx="923">
                  <c:v>44223.317361111112</c:v>
                </c:pt>
                <c:pt idx="924">
                  <c:v>44223.318055555559</c:v>
                </c:pt>
                <c:pt idx="925">
                  <c:v>44223.318749999999</c:v>
                </c:pt>
                <c:pt idx="926">
                  <c:v>44223.319444444445</c:v>
                </c:pt>
                <c:pt idx="927">
                  <c:v>44223.320138888892</c:v>
                </c:pt>
                <c:pt idx="928">
                  <c:v>44223.320833333331</c:v>
                </c:pt>
                <c:pt idx="929">
                  <c:v>44223.321527777778</c:v>
                </c:pt>
                <c:pt idx="930">
                  <c:v>44223.322222222225</c:v>
                </c:pt>
                <c:pt idx="931">
                  <c:v>44223.322916666664</c:v>
                </c:pt>
                <c:pt idx="932">
                  <c:v>44223.323611111111</c:v>
                </c:pt>
                <c:pt idx="933">
                  <c:v>44223.324305555558</c:v>
                </c:pt>
                <c:pt idx="934">
                  <c:v>44223.324999999997</c:v>
                </c:pt>
                <c:pt idx="935">
                  <c:v>44223.325694444444</c:v>
                </c:pt>
                <c:pt idx="936">
                  <c:v>44223.326388888891</c:v>
                </c:pt>
                <c:pt idx="937">
                  <c:v>44223.32708333333</c:v>
                </c:pt>
                <c:pt idx="938">
                  <c:v>44223.327777777777</c:v>
                </c:pt>
                <c:pt idx="939">
                  <c:v>44223.328472222223</c:v>
                </c:pt>
                <c:pt idx="940">
                  <c:v>44223.32916666667</c:v>
                </c:pt>
                <c:pt idx="941">
                  <c:v>44223.329861111109</c:v>
                </c:pt>
                <c:pt idx="942">
                  <c:v>44223.330555555556</c:v>
                </c:pt>
                <c:pt idx="943">
                  <c:v>44223.331250000003</c:v>
                </c:pt>
                <c:pt idx="944">
                  <c:v>44223.331944444442</c:v>
                </c:pt>
                <c:pt idx="945">
                  <c:v>44223.332638888889</c:v>
                </c:pt>
                <c:pt idx="946">
                  <c:v>44223.333333333336</c:v>
                </c:pt>
                <c:pt idx="947">
                  <c:v>44223.334027777775</c:v>
                </c:pt>
                <c:pt idx="948">
                  <c:v>44223.334722222222</c:v>
                </c:pt>
                <c:pt idx="949">
                  <c:v>44223.335416666669</c:v>
                </c:pt>
                <c:pt idx="950">
                  <c:v>44223.336111111108</c:v>
                </c:pt>
                <c:pt idx="951">
                  <c:v>44223.336805555555</c:v>
                </c:pt>
                <c:pt idx="952">
                  <c:v>44223.337500000001</c:v>
                </c:pt>
                <c:pt idx="953">
                  <c:v>44223.338194444441</c:v>
                </c:pt>
                <c:pt idx="954">
                  <c:v>44223.338888888888</c:v>
                </c:pt>
                <c:pt idx="955">
                  <c:v>44223.339583333334</c:v>
                </c:pt>
                <c:pt idx="956">
                  <c:v>44223.340277777781</c:v>
                </c:pt>
                <c:pt idx="957">
                  <c:v>44223.34097222222</c:v>
                </c:pt>
                <c:pt idx="958">
                  <c:v>44223.341666666667</c:v>
                </c:pt>
                <c:pt idx="959">
                  <c:v>44223.342361111114</c:v>
                </c:pt>
                <c:pt idx="960">
                  <c:v>44223.343055555553</c:v>
                </c:pt>
                <c:pt idx="961">
                  <c:v>44223.34375</c:v>
                </c:pt>
                <c:pt idx="962">
                  <c:v>44223.344444444447</c:v>
                </c:pt>
                <c:pt idx="963">
                  <c:v>44223.345138888886</c:v>
                </c:pt>
                <c:pt idx="964">
                  <c:v>44223.345833333333</c:v>
                </c:pt>
                <c:pt idx="965">
                  <c:v>44223.34652777778</c:v>
                </c:pt>
                <c:pt idx="966">
                  <c:v>44223.347222222219</c:v>
                </c:pt>
                <c:pt idx="967">
                  <c:v>44223.347916666666</c:v>
                </c:pt>
                <c:pt idx="968">
                  <c:v>44223.348611111112</c:v>
                </c:pt>
                <c:pt idx="969">
                  <c:v>44223.349305555559</c:v>
                </c:pt>
                <c:pt idx="970">
                  <c:v>44223.35</c:v>
                </c:pt>
                <c:pt idx="971">
                  <c:v>44223.350694444445</c:v>
                </c:pt>
                <c:pt idx="972">
                  <c:v>44223.351388888892</c:v>
                </c:pt>
                <c:pt idx="973">
                  <c:v>44223.352083333331</c:v>
                </c:pt>
                <c:pt idx="974">
                  <c:v>44223.352777777778</c:v>
                </c:pt>
                <c:pt idx="975">
                  <c:v>44223.353472222225</c:v>
                </c:pt>
                <c:pt idx="976">
                  <c:v>44223.354166666664</c:v>
                </c:pt>
                <c:pt idx="977">
                  <c:v>44223.354861111111</c:v>
                </c:pt>
                <c:pt idx="978">
                  <c:v>44223.355555555558</c:v>
                </c:pt>
                <c:pt idx="979">
                  <c:v>44223.356249999997</c:v>
                </c:pt>
                <c:pt idx="980">
                  <c:v>44223.356944444444</c:v>
                </c:pt>
                <c:pt idx="981">
                  <c:v>44223.357638888891</c:v>
                </c:pt>
                <c:pt idx="982">
                  <c:v>44223.35833333333</c:v>
                </c:pt>
                <c:pt idx="983">
                  <c:v>44223.359027777777</c:v>
                </c:pt>
                <c:pt idx="984">
                  <c:v>44223.359722222223</c:v>
                </c:pt>
                <c:pt idx="985">
                  <c:v>44223.36041666667</c:v>
                </c:pt>
                <c:pt idx="986">
                  <c:v>44223.361111111109</c:v>
                </c:pt>
                <c:pt idx="987">
                  <c:v>44223.361805555556</c:v>
                </c:pt>
                <c:pt idx="988">
                  <c:v>44223.362500000003</c:v>
                </c:pt>
                <c:pt idx="989">
                  <c:v>44223.363194444442</c:v>
                </c:pt>
                <c:pt idx="990">
                  <c:v>44223.363888888889</c:v>
                </c:pt>
                <c:pt idx="991">
                  <c:v>44223.364583333336</c:v>
                </c:pt>
                <c:pt idx="992">
                  <c:v>44223.365277777775</c:v>
                </c:pt>
                <c:pt idx="993">
                  <c:v>44223.365972222222</c:v>
                </c:pt>
                <c:pt idx="994">
                  <c:v>44223.366666666669</c:v>
                </c:pt>
                <c:pt idx="995">
                  <c:v>44223.367361111108</c:v>
                </c:pt>
                <c:pt idx="996">
                  <c:v>44223.368055555555</c:v>
                </c:pt>
                <c:pt idx="997">
                  <c:v>44223.368750000001</c:v>
                </c:pt>
                <c:pt idx="998">
                  <c:v>44223.369444444441</c:v>
                </c:pt>
                <c:pt idx="999">
                  <c:v>44223.370138888888</c:v>
                </c:pt>
                <c:pt idx="1000">
                  <c:v>44223.370833333334</c:v>
                </c:pt>
                <c:pt idx="1001">
                  <c:v>44223.371527777781</c:v>
                </c:pt>
                <c:pt idx="1002">
                  <c:v>44223.37222222222</c:v>
                </c:pt>
                <c:pt idx="1003">
                  <c:v>44223.372916666667</c:v>
                </c:pt>
                <c:pt idx="1004">
                  <c:v>44223.373611111114</c:v>
                </c:pt>
                <c:pt idx="1005">
                  <c:v>44223.374305555553</c:v>
                </c:pt>
                <c:pt idx="1006">
                  <c:v>44223.375</c:v>
                </c:pt>
                <c:pt idx="1007">
                  <c:v>44223.375694444447</c:v>
                </c:pt>
                <c:pt idx="1008">
                  <c:v>44223.376388888886</c:v>
                </c:pt>
                <c:pt idx="1009">
                  <c:v>44223.377083333333</c:v>
                </c:pt>
                <c:pt idx="1010">
                  <c:v>44223.37777777778</c:v>
                </c:pt>
                <c:pt idx="1011">
                  <c:v>44223.378472222219</c:v>
                </c:pt>
                <c:pt idx="1012">
                  <c:v>44223.379166666666</c:v>
                </c:pt>
                <c:pt idx="1013">
                  <c:v>44223.379861111112</c:v>
                </c:pt>
                <c:pt idx="1014">
                  <c:v>44223.380555555559</c:v>
                </c:pt>
                <c:pt idx="1015">
                  <c:v>44223.381249999999</c:v>
                </c:pt>
                <c:pt idx="1016">
                  <c:v>44223.381944444445</c:v>
                </c:pt>
                <c:pt idx="1017">
                  <c:v>44223.382638888892</c:v>
                </c:pt>
                <c:pt idx="1018">
                  <c:v>44223.383333333331</c:v>
                </c:pt>
                <c:pt idx="1019">
                  <c:v>44223.384027777778</c:v>
                </c:pt>
                <c:pt idx="1020">
                  <c:v>44223.384722222225</c:v>
                </c:pt>
                <c:pt idx="1021">
                  <c:v>44223.385416666664</c:v>
                </c:pt>
                <c:pt idx="1022">
                  <c:v>44223.386111111111</c:v>
                </c:pt>
                <c:pt idx="1023">
                  <c:v>44223.386805555558</c:v>
                </c:pt>
                <c:pt idx="1024">
                  <c:v>44223.387499999997</c:v>
                </c:pt>
                <c:pt idx="1025">
                  <c:v>44223.388194444444</c:v>
                </c:pt>
                <c:pt idx="1026">
                  <c:v>44223.388888888891</c:v>
                </c:pt>
                <c:pt idx="1027">
                  <c:v>44223.38958333333</c:v>
                </c:pt>
                <c:pt idx="1028">
                  <c:v>44223.390277777777</c:v>
                </c:pt>
                <c:pt idx="1029">
                  <c:v>44223.390972222223</c:v>
                </c:pt>
                <c:pt idx="1030">
                  <c:v>44223.39166666667</c:v>
                </c:pt>
                <c:pt idx="1031">
                  <c:v>44223.392361111109</c:v>
                </c:pt>
                <c:pt idx="1032">
                  <c:v>44223.393055555556</c:v>
                </c:pt>
                <c:pt idx="1033">
                  <c:v>44223.393750000003</c:v>
                </c:pt>
                <c:pt idx="1034">
                  <c:v>44223.394444444442</c:v>
                </c:pt>
                <c:pt idx="1035">
                  <c:v>44223.395138888889</c:v>
                </c:pt>
                <c:pt idx="1036">
                  <c:v>44223.395833333336</c:v>
                </c:pt>
                <c:pt idx="1037">
                  <c:v>44223.396527777775</c:v>
                </c:pt>
                <c:pt idx="1038">
                  <c:v>44223.397222222222</c:v>
                </c:pt>
                <c:pt idx="1039">
                  <c:v>44223.397916666669</c:v>
                </c:pt>
                <c:pt idx="1040">
                  <c:v>44223.398611111108</c:v>
                </c:pt>
                <c:pt idx="1041">
                  <c:v>44223.399305555555</c:v>
                </c:pt>
                <c:pt idx="1042">
                  <c:v>44223.4</c:v>
                </c:pt>
                <c:pt idx="1043">
                  <c:v>44223.400694444441</c:v>
                </c:pt>
                <c:pt idx="1044">
                  <c:v>44223.401388888888</c:v>
                </c:pt>
                <c:pt idx="1045">
                  <c:v>44223.402083333334</c:v>
                </c:pt>
                <c:pt idx="1046">
                  <c:v>44223.402777777781</c:v>
                </c:pt>
                <c:pt idx="1047">
                  <c:v>44223.40347222222</c:v>
                </c:pt>
                <c:pt idx="1048">
                  <c:v>44223.404166666667</c:v>
                </c:pt>
                <c:pt idx="1049">
                  <c:v>44223.404861111114</c:v>
                </c:pt>
                <c:pt idx="1050">
                  <c:v>44223.405555555553</c:v>
                </c:pt>
                <c:pt idx="1051">
                  <c:v>44223.40625</c:v>
                </c:pt>
                <c:pt idx="1052">
                  <c:v>44223.406944444447</c:v>
                </c:pt>
                <c:pt idx="1053">
                  <c:v>44223.407638888886</c:v>
                </c:pt>
                <c:pt idx="1054">
                  <c:v>44223.408333333333</c:v>
                </c:pt>
                <c:pt idx="1055">
                  <c:v>44223.40902777778</c:v>
                </c:pt>
                <c:pt idx="1056">
                  <c:v>44223.409722222219</c:v>
                </c:pt>
                <c:pt idx="1057">
                  <c:v>44223.410416666666</c:v>
                </c:pt>
                <c:pt idx="1058">
                  <c:v>44223.411111111112</c:v>
                </c:pt>
                <c:pt idx="1059">
                  <c:v>44223.411805555559</c:v>
                </c:pt>
                <c:pt idx="1060">
                  <c:v>44223.412499999999</c:v>
                </c:pt>
                <c:pt idx="1061">
                  <c:v>44223.413194444445</c:v>
                </c:pt>
                <c:pt idx="1062">
                  <c:v>44223.413888888892</c:v>
                </c:pt>
                <c:pt idx="1063">
                  <c:v>44223.414583333331</c:v>
                </c:pt>
                <c:pt idx="1064">
                  <c:v>44223.415277777778</c:v>
                </c:pt>
                <c:pt idx="1065">
                  <c:v>44223.415972222225</c:v>
                </c:pt>
                <c:pt idx="1066">
                  <c:v>44223.416666666664</c:v>
                </c:pt>
                <c:pt idx="1067">
                  <c:v>44223.417361111111</c:v>
                </c:pt>
                <c:pt idx="1068">
                  <c:v>44223.418055555558</c:v>
                </c:pt>
                <c:pt idx="1069">
                  <c:v>44223.418749999997</c:v>
                </c:pt>
                <c:pt idx="1070">
                  <c:v>44223.419444444444</c:v>
                </c:pt>
                <c:pt idx="1071">
                  <c:v>44223.420138888891</c:v>
                </c:pt>
                <c:pt idx="1072">
                  <c:v>44223.42083333333</c:v>
                </c:pt>
                <c:pt idx="1073">
                  <c:v>44223.421527777777</c:v>
                </c:pt>
                <c:pt idx="1074">
                  <c:v>44223.422222222223</c:v>
                </c:pt>
                <c:pt idx="1075">
                  <c:v>44223.42291666667</c:v>
                </c:pt>
                <c:pt idx="1076">
                  <c:v>44223.423611111109</c:v>
                </c:pt>
                <c:pt idx="1077">
                  <c:v>44223.424305555556</c:v>
                </c:pt>
                <c:pt idx="1078">
                  <c:v>44223.425000000003</c:v>
                </c:pt>
                <c:pt idx="1079">
                  <c:v>44223.425694444442</c:v>
                </c:pt>
                <c:pt idx="1080">
                  <c:v>44223.426388888889</c:v>
                </c:pt>
                <c:pt idx="1081">
                  <c:v>44223.427083333336</c:v>
                </c:pt>
                <c:pt idx="1082">
                  <c:v>44223.427777777775</c:v>
                </c:pt>
                <c:pt idx="1083">
                  <c:v>44223.428472222222</c:v>
                </c:pt>
                <c:pt idx="1084">
                  <c:v>44223.429166666669</c:v>
                </c:pt>
                <c:pt idx="1085">
                  <c:v>44223.429861111108</c:v>
                </c:pt>
                <c:pt idx="1086">
                  <c:v>44223.430555555555</c:v>
                </c:pt>
                <c:pt idx="1087">
                  <c:v>44223.431250000001</c:v>
                </c:pt>
                <c:pt idx="1088">
                  <c:v>44223.431944444441</c:v>
                </c:pt>
                <c:pt idx="1089">
                  <c:v>44223.432638888888</c:v>
                </c:pt>
                <c:pt idx="1090">
                  <c:v>44223.433333333334</c:v>
                </c:pt>
                <c:pt idx="1091">
                  <c:v>44223.434027777781</c:v>
                </c:pt>
                <c:pt idx="1092">
                  <c:v>44223.43472222222</c:v>
                </c:pt>
                <c:pt idx="1093">
                  <c:v>44223.435416666667</c:v>
                </c:pt>
                <c:pt idx="1094">
                  <c:v>44223.436111111114</c:v>
                </c:pt>
                <c:pt idx="1095">
                  <c:v>44223.436805555553</c:v>
                </c:pt>
                <c:pt idx="1096">
                  <c:v>44223.4375</c:v>
                </c:pt>
                <c:pt idx="1097">
                  <c:v>44223.438194444447</c:v>
                </c:pt>
                <c:pt idx="1098">
                  <c:v>44223.438888888886</c:v>
                </c:pt>
                <c:pt idx="1099">
                  <c:v>44223.439583333333</c:v>
                </c:pt>
                <c:pt idx="1100">
                  <c:v>44223.44027777778</c:v>
                </c:pt>
              </c:numCache>
            </c:numRef>
          </c:cat>
          <c:val>
            <c:numRef>
              <c:f>Summary!$C$4:$C$1104</c:f>
              <c:numCache>
                <c:formatCode>General</c:formatCode>
                <c:ptCount val="1101"/>
                <c:pt idx="0">
                  <c:v>36.71</c:v>
                </c:pt>
                <c:pt idx="1">
                  <c:v>36.92</c:v>
                </c:pt>
                <c:pt idx="2">
                  <c:v>37.03</c:v>
                </c:pt>
                <c:pt idx="3">
                  <c:v>37.130000000000003</c:v>
                </c:pt>
                <c:pt idx="4">
                  <c:v>37.200000000000003</c:v>
                </c:pt>
                <c:pt idx="5">
                  <c:v>37.299999999999997</c:v>
                </c:pt>
                <c:pt idx="6">
                  <c:v>37.44</c:v>
                </c:pt>
                <c:pt idx="7">
                  <c:v>37.479999999999997</c:v>
                </c:pt>
                <c:pt idx="8">
                  <c:v>38.79</c:v>
                </c:pt>
                <c:pt idx="9">
                  <c:v>41.72</c:v>
                </c:pt>
                <c:pt idx="10">
                  <c:v>45.1</c:v>
                </c:pt>
                <c:pt idx="11">
                  <c:v>48.44</c:v>
                </c:pt>
                <c:pt idx="12">
                  <c:v>51.65</c:v>
                </c:pt>
                <c:pt idx="13">
                  <c:v>54.75</c:v>
                </c:pt>
                <c:pt idx="14">
                  <c:v>57.41</c:v>
                </c:pt>
                <c:pt idx="15">
                  <c:v>59.61</c:v>
                </c:pt>
                <c:pt idx="16">
                  <c:v>61.47</c:v>
                </c:pt>
                <c:pt idx="17">
                  <c:v>63.12</c:v>
                </c:pt>
                <c:pt idx="18">
                  <c:v>64.56</c:v>
                </c:pt>
                <c:pt idx="19">
                  <c:v>65.930000000000007</c:v>
                </c:pt>
                <c:pt idx="20">
                  <c:v>67.02</c:v>
                </c:pt>
                <c:pt idx="21">
                  <c:v>68.09</c:v>
                </c:pt>
                <c:pt idx="22">
                  <c:v>68.98</c:v>
                </c:pt>
                <c:pt idx="23">
                  <c:v>69.94</c:v>
                </c:pt>
                <c:pt idx="24">
                  <c:v>70.67</c:v>
                </c:pt>
                <c:pt idx="25">
                  <c:v>71.459999999999994</c:v>
                </c:pt>
                <c:pt idx="26">
                  <c:v>72.290000000000006</c:v>
                </c:pt>
                <c:pt idx="27">
                  <c:v>72.81</c:v>
                </c:pt>
                <c:pt idx="28">
                  <c:v>73.36</c:v>
                </c:pt>
                <c:pt idx="29">
                  <c:v>74.13</c:v>
                </c:pt>
                <c:pt idx="30">
                  <c:v>74.540000000000006</c:v>
                </c:pt>
                <c:pt idx="31">
                  <c:v>74.959999999999994</c:v>
                </c:pt>
                <c:pt idx="32">
                  <c:v>75.39</c:v>
                </c:pt>
                <c:pt idx="33">
                  <c:v>76.06</c:v>
                </c:pt>
                <c:pt idx="34">
                  <c:v>77.27</c:v>
                </c:pt>
                <c:pt idx="35">
                  <c:v>78.06</c:v>
                </c:pt>
                <c:pt idx="36">
                  <c:v>78.91</c:v>
                </c:pt>
                <c:pt idx="37">
                  <c:v>79.2</c:v>
                </c:pt>
                <c:pt idx="38">
                  <c:v>79.510000000000005</c:v>
                </c:pt>
                <c:pt idx="39">
                  <c:v>79.81</c:v>
                </c:pt>
                <c:pt idx="40">
                  <c:v>80.13</c:v>
                </c:pt>
                <c:pt idx="41">
                  <c:v>80.459999999999994</c:v>
                </c:pt>
                <c:pt idx="42">
                  <c:v>80.790000000000006</c:v>
                </c:pt>
                <c:pt idx="43">
                  <c:v>81.13</c:v>
                </c:pt>
                <c:pt idx="44">
                  <c:v>81.13</c:v>
                </c:pt>
                <c:pt idx="45">
                  <c:v>81.48</c:v>
                </c:pt>
                <c:pt idx="46">
                  <c:v>81.48</c:v>
                </c:pt>
                <c:pt idx="47">
                  <c:v>81.48</c:v>
                </c:pt>
                <c:pt idx="48">
                  <c:v>81.84</c:v>
                </c:pt>
                <c:pt idx="49">
                  <c:v>82.22</c:v>
                </c:pt>
                <c:pt idx="50">
                  <c:v>82.22</c:v>
                </c:pt>
                <c:pt idx="51">
                  <c:v>82.22</c:v>
                </c:pt>
                <c:pt idx="52">
                  <c:v>82.22</c:v>
                </c:pt>
                <c:pt idx="53">
                  <c:v>82.6</c:v>
                </c:pt>
                <c:pt idx="54">
                  <c:v>82.6</c:v>
                </c:pt>
                <c:pt idx="55">
                  <c:v>82.6</c:v>
                </c:pt>
                <c:pt idx="56">
                  <c:v>82.99</c:v>
                </c:pt>
                <c:pt idx="57">
                  <c:v>82.99</c:v>
                </c:pt>
                <c:pt idx="58">
                  <c:v>82.99</c:v>
                </c:pt>
                <c:pt idx="59">
                  <c:v>82.99</c:v>
                </c:pt>
                <c:pt idx="60">
                  <c:v>82.99</c:v>
                </c:pt>
                <c:pt idx="61">
                  <c:v>82.99</c:v>
                </c:pt>
                <c:pt idx="62">
                  <c:v>83.4</c:v>
                </c:pt>
                <c:pt idx="63">
                  <c:v>83.4</c:v>
                </c:pt>
                <c:pt idx="64">
                  <c:v>83.4</c:v>
                </c:pt>
                <c:pt idx="65">
                  <c:v>83.4</c:v>
                </c:pt>
                <c:pt idx="66">
                  <c:v>83.41</c:v>
                </c:pt>
                <c:pt idx="67">
                  <c:v>83.83</c:v>
                </c:pt>
                <c:pt idx="68">
                  <c:v>83.83</c:v>
                </c:pt>
                <c:pt idx="69">
                  <c:v>83.83</c:v>
                </c:pt>
                <c:pt idx="70">
                  <c:v>83.83</c:v>
                </c:pt>
                <c:pt idx="71">
                  <c:v>83.83</c:v>
                </c:pt>
                <c:pt idx="72">
                  <c:v>83.83</c:v>
                </c:pt>
                <c:pt idx="73">
                  <c:v>83.83</c:v>
                </c:pt>
                <c:pt idx="74">
                  <c:v>84.27</c:v>
                </c:pt>
                <c:pt idx="75">
                  <c:v>84.27</c:v>
                </c:pt>
                <c:pt idx="76">
                  <c:v>84.27</c:v>
                </c:pt>
                <c:pt idx="77">
                  <c:v>84.27</c:v>
                </c:pt>
                <c:pt idx="78">
                  <c:v>84.27</c:v>
                </c:pt>
                <c:pt idx="79">
                  <c:v>84.27</c:v>
                </c:pt>
                <c:pt idx="80">
                  <c:v>84.27</c:v>
                </c:pt>
                <c:pt idx="81">
                  <c:v>84.27</c:v>
                </c:pt>
                <c:pt idx="82">
                  <c:v>84.72</c:v>
                </c:pt>
                <c:pt idx="83">
                  <c:v>84.72</c:v>
                </c:pt>
                <c:pt idx="84">
                  <c:v>84.72</c:v>
                </c:pt>
                <c:pt idx="85">
                  <c:v>84.72</c:v>
                </c:pt>
                <c:pt idx="86">
                  <c:v>84.72</c:v>
                </c:pt>
                <c:pt idx="87">
                  <c:v>84.72</c:v>
                </c:pt>
                <c:pt idx="88">
                  <c:v>84.72</c:v>
                </c:pt>
                <c:pt idx="89">
                  <c:v>84.72</c:v>
                </c:pt>
                <c:pt idx="90">
                  <c:v>84.72</c:v>
                </c:pt>
                <c:pt idx="91">
                  <c:v>84.72</c:v>
                </c:pt>
                <c:pt idx="92">
                  <c:v>84.72</c:v>
                </c:pt>
                <c:pt idx="93">
                  <c:v>84.72</c:v>
                </c:pt>
                <c:pt idx="94">
                  <c:v>85.19</c:v>
                </c:pt>
                <c:pt idx="95">
                  <c:v>85.19</c:v>
                </c:pt>
                <c:pt idx="96">
                  <c:v>85.19</c:v>
                </c:pt>
                <c:pt idx="97">
                  <c:v>85.19</c:v>
                </c:pt>
                <c:pt idx="98">
                  <c:v>85.19</c:v>
                </c:pt>
                <c:pt idx="99">
                  <c:v>85.19</c:v>
                </c:pt>
                <c:pt idx="100">
                  <c:v>85.19</c:v>
                </c:pt>
                <c:pt idx="101">
                  <c:v>85.19</c:v>
                </c:pt>
                <c:pt idx="102">
                  <c:v>85.19</c:v>
                </c:pt>
                <c:pt idx="103">
                  <c:v>85.19</c:v>
                </c:pt>
                <c:pt idx="104">
                  <c:v>85.19</c:v>
                </c:pt>
                <c:pt idx="105">
                  <c:v>85.19</c:v>
                </c:pt>
                <c:pt idx="106">
                  <c:v>85.19</c:v>
                </c:pt>
                <c:pt idx="107">
                  <c:v>85.19</c:v>
                </c:pt>
                <c:pt idx="108">
                  <c:v>85.19</c:v>
                </c:pt>
                <c:pt idx="109">
                  <c:v>85.19</c:v>
                </c:pt>
                <c:pt idx="110">
                  <c:v>85.19</c:v>
                </c:pt>
                <c:pt idx="111">
                  <c:v>85.19</c:v>
                </c:pt>
                <c:pt idx="112">
                  <c:v>85.19</c:v>
                </c:pt>
                <c:pt idx="113">
                  <c:v>85.19</c:v>
                </c:pt>
                <c:pt idx="114">
                  <c:v>85.19</c:v>
                </c:pt>
                <c:pt idx="115">
                  <c:v>85.68</c:v>
                </c:pt>
                <c:pt idx="116">
                  <c:v>85.19</c:v>
                </c:pt>
                <c:pt idx="117">
                  <c:v>85.68</c:v>
                </c:pt>
                <c:pt idx="118">
                  <c:v>85.19</c:v>
                </c:pt>
                <c:pt idx="119">
                  <c:v>85.19</c:v>
                </c:pt>
                <c:pt idx="120">
                  <c:v>85.19</c:v>
                </c:pt>
                <c:pt idx="121">
                  <c:v>85.19</c:v>
                </c:pt>
                <c:pt idx="122">
                  <c:v>85.19</c:v>
                </c:pt>
                <c:pt idx="123">
                  <c:v>85.19</c:v>
                </c:pt>
                <c:pt idx="124">
                  <c:v>85.19</c:v>
                </c:pt>
                <c:pt idx="125">
                  <c:v>85.19</c:v>
                </c:pt>
                <c:pt idx="126">
                  <c:v>85.19</c:v>
                </c:pt>
                <c:pt idx="127">
                  <c:v>85.19</c:v>
                </c:pt>
                <c:pt idx="128">
                  <c:v>85.19</c:v>
                </c:pt>
                <c:pt idx="129">
                  <c:v>85.19</c:v>
                </c:pt>
                <c:pt idx="130">
                  <c:v>85.19</c:v>
                </c:pt>
                <c:pt idx="131">
                  <c:v>85.19</c:v>
                </c:pt>
                <c:pt idx="132">
                  <c:v>84.72</c:v>
                </c:pt>
                <c:pt idx="133">
                  <c:v>84.72</c:v>
                </c:pt>
                <c:pt idx="134">
                  <c:v>84.72</c:v>
                </c:pt>
                <c:pt idx="135">
                  <c:v>84.72</c:v>
                </c:pt>
                <c:pt idx="136">
                  <c:v>84.72</c:v>
                </c:pt>
                <c:pt idx="137">
                  <c:v>84.72</c:v>
                </c:pt>
                <c:pt idx="138">
                  <c:v>84.72</c:v>
                </c:pt>
                <c:pt idx="139">
                  <c:v>84.72</c:v>
                </c:pt>
                <c:pt idx="140">
                  <c:v>85.19</c:v>
                </c:pt>
                <c:pt idx="141">
                  <c:v>85.19</c:v>
                </c:pt>
                <c:pt idx="142">
                  <c:v>85.19</c:v>
                </c:pt>
                <c:pt idx="143">
                  <c:v>85.19</c:v>
                </c:pt>
                <c:pt idx="144">
                  <c:v>85.19</c:v>
                </c:pt>
                <c:pt idx="145">
                  <c:v>85.19</c:v>
                </c:pt>
                <c:pt idx="146">
                  <c:v>85.19</c:v>
                </c:pt>
                <c:pt idx="147">
                  <c:v>85.19</c:v>
                </c:pt>
                <c:pt idx="148">
                  <c:v>85.19</c:v>
                </c:pt>
                <c:pt idx="149">
                  <c:v>85.19</c:v>
                </c:pt>
                <c:pt idx="150">
                  <c:v>85.19</c:v>
                </c:pt>
                <c:pt idx="151">
                  <c:v>85.19</c:v>
                </c:pt>
                <c:pt idx="152">
                  <c:v>85.19</c:v>
                </c:pt>
                <c:pt idx="153">
                  <c:v>85.19</c:v>
                </c:pt>
                <c:pt idx="154">
                  <c:v>85.19</c:v>
                </c:pt>
                <c:pt idx="155">
                  <c:v>85.19</c:v>
                </c:pt>
                <c:pt idx="156">
                  <c:v>85.19</c:v>
                </c:pt>
                <c:pt idx="157">
                  <c:v>85.19</c:v>
                </c:pt>
                <c:pt idx="158">
                  <c:v>85.19</c:v>
                </c:pt>
                <c:pt idx="159">
                  <c:v>85.19</c:v>
                </c:pt>
                <c:pt idx="160">
                  <c:v>85.19</c:v>
                </c:pt>
                <c:pt idx="161">
                  <c:v>85.19</c:v>
                </c:pt>
                <c:pt idx="162">
                  <c:v>85.19</c:v>
                </c:pt>
                <c:pt idx="163">
                  <c:v>85.19</c:v>
                </c:pt>
                <c:pt idx="164">
                  <c:v>85.19</c:v>
                </c:pt>
                <c:pt idx="165">
                  <c:v>85.19</c:v>
                </c:pt>
                <c:pt idx="166">
                  <c:v>85.19</c:v>
                </c:pt>
                <c:pt idx="167">
                  <c:v>85.19</c:v>
                </c:pt>
                <c:pt idx="168">
                  <c:v>85.19</c:v>
                </c:pt>
                <c:pt idx="169">
                  <c:v>85.19</c:v>
                </c:pt>
                <c:pt idx="170">
                  <c:v>85.19</c:v>
                </c:pt>
                <c:pt idx="171">
                  <c:v>85.19</c:v>
                </c:pt>
                <c:pt idx="172">
                  <c:v>85.19</c:v>
                </c:pt>
                <c:pt idx="173">
                  <c:v>85.19</c:v>
                </c:pt>
                <c:pt idx="174">
                  <c:v>85.19</c:v>
                </c:pt>
                <c:pt idx="175">
                  <c:v>85.19</c:v>
                </c:pt>
                <c:pt idx="176">
                  <c:v>85.19</c:v>
                </c:pt>
                <c:pt idx="177">
                  <c:v>85.19</c:v>
                </c:pt>
                <c:pt idx="178">
                  <c:v>85.19</c:v>
                </c:pt>
                <c:pt idx="179">
                  <c:v>85.19</c:v>
                </c:pt>
                <c:pt idx="180">
                  <c:v>85.19</c:v>
                </c:pt>
                <c:pt idx="181">
                  <c:v>85.19</c:v>
                </c:pt>
                <c:pt idx="182">
                  <c:v>85.19</c:v>
                </c:pt>
                <c:pt idx="183">
                  <c:v>85.19</c:v>
                </c:pt>
                <c:pt idx="184">
                  <c:v>85.19</c:v>
                </c:pt>
                <c:pt idx="185">
                  <c:v>85.19</c:v>
                </c:pt>
                <c:pt idx="186">
                  <c:v>85.19</c:v>
                </c:pt>
                <c:pt idx="187">
                  <c:v>85.19</c:v>
                </c:pt>
                <c:pt idx="188">
                  <c:v>85.19</c:v>
                </c:pt>
                <c:pt idx="189">
                  <c:v>85.19</c:v>
                </c:pt>
                <c:pt idx="190">
                  <c:v>85.19</c:v>
                </c:pt>
                <c:pt idx="191">
                  <c:v>85.19</c:v>
                </c:pt>
                <c:pt idx="192">
                  <c:v>85.19</c:v>
                </c:pt>
                <c:pt idx="193">
                  <c:v>85.19</c:v>
                </c:pt>
                <c:pt idx="194">
                  <c:v>85.19</c:v>
                </c:pt>
                <c:pt idx="195">
                  <c:v>85.19</c:v>
                </c:pt>
                <c:pt idx="196">
                  <c:v>85.19</c:v>
                </c:pt>
                <c:pt idx="197">
                  <c:v>85.19</c:v>
                </c:pt>
                <c:pt idx="198">
                  <c:v>85.19</c:v>
                </c:pt>
                <c:pt idx="199">
                  <c:v>85.19</c:v>
                </c:pt>
                <c:pt idx="200">
                  <c:v>85.19</c:v>
                </c:pt>
                <c:pt idx="201">
                  <c:v>85.2</c:v>
                </c:pt>
                <c:pt idx="202">
                  <c:v>85.2</c:v>
                </c:pt>
                <c:pt idx="203">
                  <c:v>85.2</c:v>
                </c:pt>
                <c:pt idx="204">
                  <c:v>85.2</c:v>
                </c:pt>
                <c:pt idx="205">
                  <c:v>85.2</c:v>
                </c:pt>
                <c:pt idx="206">
                  <c:v>85.2</c:v>
                </c:pt>
                <c:pt idx="207">
                  <c:v>85.2</c:v>
                </c:pt>
                <c:pt idx="208">
                  <c:v>85.2</c:v>
                </c:pt>
                <c:pt idx="209">
                  <c:v>85.2</c:v>
                </c:pt>
                <c:pt idx="210">
                  <c:v>85.2</c:v>
                </c:pt>
                <c:pt idx="211">
                  <c:v>85.2</c:v>
                </c:pt>
                <c:pt idx="212">
                  <c:v>85.2</c:v>
                </c:pt>
                <c:pt idx="213">
                  <c:v>85.2</c:v>
                </c:pt>
                <c:pt idx="214">
                  <c:v>85.2</c:v>
                </c:pt>
                <c:pt idx="215">
                  <c:v>85.2</c:v>
                </c:pt>
                <c:pt idx="216">
                  <c:v>85.2</c:v>
                </c:pt>
                <c:pt idx="217">
                  <c:v>85.2</c:v>
                </c:pt>
                <c:pt idx="218">
                  <c:v>85.2</c:v>
                </c:pt>
                <c:pt idx="219">
                  <c:v>85.2</c:v>
                </c:pt>
                <c:pt idx="220">
                  <c:v>85.2</c:v>
                </c:pt>
                <c:pt idx="221">
                  <c:v>85.2</c:v>
                </c:pt>
                <c:pt idx="222">
                  <c:v>85.2</c:v>
                </c:pt>
                <c:pt idx="223">
                  <c:v>85.2</c:v>
                </c:pt>
                <c:pt idx="224">
                  <c:v>85.2</c:v>
                </c:pt>
                <c:pt idx="225">
                  <c:v>85.2</c:v>
                </c:pt>
                <c:pt idx="226">
                  <c:v>85.2</c:v>
                </c:pt>
                <c:pt idx="227">
                  <c:v>85.2</c:v>
                </c:pt>
                <c:pt idx="228">
                  <c:v>84.73</c:v>
                </c:pt>
                <c:pt idx="229">
                  <c:v>84.73</c:v>
                </c:pt>
                <c:pt idx="230">
                  <c:v>84.73</c:v>
                </c:pt>
                <c:pt idx="231">
                  <c:v>85.2</c:v>
                </c:pt>
                <c:pt idx="232">
                  <c:v>84.73</c:v>
                </c:pt>
                <c:pt idx="233">
                  <c:v>84.73</c:v>
                </c:pt>
                <c:pt idx="234">
                  <c:v>84.73</c:v>
                </c:pt>
                <c:pt idx="235">
                  <c:v>84.73</c:v>
                </c:pt>
                <c:pt idx="236">
                  <c:v>84.73</c:v>
                </c:pt>
                <c:pt idx="237">
                  <c:v>84.73</c:v>
                </c:pt>
                <c:pt idx="238">
                  <c:v>84.73</c:v>
                </c:pt>
                <c:pt idx="239">
                  <c:v>84.73</c:v>
                </c:pt>
                <c:pt idx="240">
                  <c:v>84.73</c:v>
                </c:pt>
                <c:pt idx="241">
                  <c:v>84.73</c:v>
                </c:pt>
                <c:pt idx="242">
                  <c:v>84.73</c:v>
                </c:pt>
                <c:pt idx="243">
                  <c:v>84.73</c:v>
                </c:pt>
                <c:pt idx="244">
                  <c:v>84.73</c:v>
                </c:pt>
                <c:pt idx="245">
                  <c:v>84.73</c:v>
                </c:pt>
                <c:pt idx="246">
                  <c:v>84.73</c:v>
                </c:pt>
                <c:pt idx="247">
                  <c:v>84.73</c:v>
                </c:pt>
                <c:pt idx="248">
                  <c:v>84.73</c:v>
                </c:pt>
                <c:pt idx="249">
                  <c:v>84.73</c:v>
                </c:pt>
                <c:pt idx="250">
                  <c:v>84.73</c:v>
                </c:pt>
                <c:pt idx="251">
                  <c:v>84.73</c:v>
                </c:pt>
                <c:pt idx="252">
                  <c:v>84.73</c:v>
                </c:pt>
                <c:pt idx="253">
                  <c:v>84.73</c:v>
                </c:pt>
                <c:pt idx="254">
                  <c:v>84.73</c:v>
                </c:pt>
                <c:pt idx="255">
                  <c:v>84.73</c:v>
                </c:pt>
                <c:pt idx="256">
                  <c:v>84.73</c:v>
                </c:pt>
                <c:pt idx="257">
                  <c:v>84.73</c:v>
                </c:pt>
                <c:pt idx="258">
                  <c:v>84.73</c:v>
                </c:pt>
                <c:pt idx="259">
                  <c:v>84.73</c:v>
                </c:pt>
                <c:pt idx="260">
                  <c:v>84.73</c:v>
                </c:pt>
                <c:pt idx="261">
                  <c:v>84.73</c:v>
                </c:pt>
                <c:pt idx="262">
                  <c:v>84.73</c:v>
                </c:pt>
                <c:pt idx="263">
                  <c:v>84.73</c:v>
                </c:pt>
                <c:pt idx="264">
                  <c:v>84.73</c:v>
                </c:pt>
                <c:pt idx="265">
                  <c:v>84.73</c:v>
                </c:pt>
                <c:pt idx="266">
                  <c:v>84.73</c:v>
                </c:pt>
                <c:pt idx="267">
                  <c:v>84.73</c:v>
                </c:pt>
                <c:pt idx="268">
                  <c:v>84.73</c:v>
                </c:pt>
                <c:pt idx="269">
                  <c:v>84.73</c:v>
                </c:pt>
                <c:pt idx="270">
                  <c:v>84.73</c:v>
                </c:pt>
                <c:pt idx="271">
                  <c:v>84.73</c:v>
                </c:pt>
                <c:pt idx="272">
                  <c:v>84.73</c:v>
                </c:pt>
                <c:pt idx="273">
                  <c:v>84.73</c:v>
                </c:pt>
                <c:pt idx="274">
                  <c:v>84.73</c:v>
                </c:pt>
                <c:pt idx="275">
                  <c:v>84.73</c:v>
                </c:pt>
                <c:pt idx="276">
                  <c:v>84.73</c:v>
                </c:pt>
                <c:pt idx="277">
                  <c:v>84.73</c:v>
                </c:pt>
                <c:pt idx="278">
                  <c:v>84.73</c:v>
                </c:pt>
                <c:pt idx="279">
                  <c:v>84.73</c:v>
                </c:pt>
                <c:pt idx="280">
                  <c:v>84.73</c:v>
                </c:pt>
                <c:pt idx="281">
                  <c:v>84.73</c:v>
                </c:pt>
                <c:pt idx="282">
                  <c:v>84.27</c:v>
                </c:pt>
                <c:pt idx="283">
                  <c:v>84.27</c:v>
                </c:pt>
                <c:pt idx="284">
                  <c:v>84.27</c:v>
                </c:pt>
                <c:pt idx="285">
                  <c:v>84.27</c:v>
                </c:pt>
                <c:pt idx="286">
                  <c:v>84.27</c:v>
                </c:pt>
                <c:pt idx="287">
                  <c:v>84.27</c:v>
                </c:pt>
                <c:pt idx="288">
                  <c:v>84.27</c:v>
                </c:pt>
                <c:pt idx="289">
                  <c:v>84.27</c:v>
                </c:pt>
                <c:pt idx="290">
                  <c:v>84.27</c:v>
                </c:pt>
                <c:pt idx="291">
                  <c:v>84.27</c:v>
                </c:pt>
                <c:pt idx="292">
                  <c:v>84.27</c:v>
                </c:pt>
                <c:pt idx="293">
                  <c:v>84.27</c:v>
                </c:pt>
                <c:pt idx="294">
                  <c:v>84.27</c:v>
                </c:pt>
                <c:pt idx="295">
                  <c:v>84.27</c:v>
                </c:pt>
                <c:pt idx="296">
                  <c:v>84.27</c:v>
                </c:pt>
                <c:pt idx="297">
                  <c:v>84.27</c:v>
                </c:pt>
                <c:pt idx="298">
                  <c:v>84.27</c:v>
                </c:pt>
                <c:pt idx="299">
                  <c:v>84.27</c:v>
                </c:pt>
                <c:pt idx="300">
                  <c:v>84.27</c:v>
                </c:pt>
                <c:pt idx="301">
                  <c:v>84.27</c:v>
                </c:pt>
                <c:pt idx="302">
                  <c:v>84.27</c:v>
                </c:pt>
                <c:pt idx="303">
                  <c:v>84.27</c:v>
                </c:pt>
                <c:pt idx="304">
                  <c:v>84.27</c:v>
                </c:pt>
                <c:pt idx="305">
                  <c:v>84.27</c:v>
                </c:pt>
                <c:pt idx="306">
                  <c:v>84.27</c:v>
                </c:pt>
                <c:pt idx="307">
                  <c:v>84.27</c:v>
                </c:pt>
                <c:pt idx="308">
                  <c:v>84.27</c:v>
                </c:pt>
                <c:pt idx="309">
                  <c:v>84.27</c:v>
                </c:pt>
                <c:pt idx="310">
                  <c:v>84.27</c:v>
                </c:pt>
                <c:pt idx="311">
                  <c:v>84.27</c:v>
                </c:pt>
                <c:pt idx="312">
                  <c:v>84.27</c:v>
                </c:pt>
                <c:pt idx="313">
                  <c:v>84.27</c:v>
                </c:pt>
                <c:pt idx="314">
                  <c:v>84.27</c:v>
                </c:pt>
                <c:pt idx="315">
                  <c:v>84.27</c:v>
                </c:pt>
                <c:pt idx="316">
                  <c:v>84.27</c:v>
                </c:pt>
                <c:pt idx="317">
                  <c:v>84.27</c:v>
                </c:pt>
                <c:pt idx="318">
                  <c:v>84.27</c:v>
                </c:pt>
                <c:pt idx="319">
                  <c:v>84.27</c:v>
                </c:pt>
                <c:pt idx="320">
                  <c:v>84.27</c:v>
                </c:pt>
                <c:pt idx="321">
                  <c:v>84.27</c:v>
                </c:pt>
                <c:pt idx="322">
                  <c:v>84.27</c:v>
                </c:pt>
                <c:pt idx="323">
                  <c:v>84.27</c:v>
                </c:pt>
                <c:pt idx="324">
                  <c:v>84.27</c:v>
                </c:pt>
                <c:pt idx="325">
                  <c:v>84.27</c:v>
                </c:pt>
                <c:pt idx="326">
                  <c:v>84.27</c:v>
                </c:pt>
                <c:pt idx="327">
                  <c:v>84.27</c:v>
                </c:pt>
                <c:pt idx="328">
                  <c:v>84.27</c:v>
                </c:pt>
                <c:pt idx="329">
                  <c:v>84.27</c:v>
                </c:pt>
                <c:pt idx="330">
                  <c:v>84.27</c:v>
                </c:pt>
                <c:pt idx="331">
                  <c:v>84.27</c:v>
                </c:pt>
                <c:pt idx="332">
                  <c:v>84.27</c:v>
                </c:pt>
                <c:pt idx="333">
                  <c:v>84.27</c:v>
                </c:pt>
                <c:pt idx="334">
                  <c:v>84.27</c:v>
                </c:pt>
                <c:pt idx="335">
                  <c:v>84.27</c:v>
                </c:pt>
                <c:pt idx="336">
                  <c:v>84.27</c:v>
                </c:pt>
                <c:pt idx="337">
                  <c:v>84.27</c:v>
                </c:pt>
                <c:pt idx="338">
                  <c:v>84.27</c:v>
                </c:pt>
                <c:pt idx="339">
                  <c:v>84.27</c:v>
                </c:pt>
                <c:pt idx="340">
                  <c:v>84.27</c:v>
                </c:pt>
                <c:pt idx="341">
                  <c:v>84.27</c:v>
                </c:pt>
                <c:pt idx="342">
                  <c:v>84.27</c:v>
                </c:pt>
                <c:pt idx="343">
                  <c:v>84.27</c:v>
                </c:pt>
                <c:pt idx="344">
                  <c:v>84.27</c:v>
                </c:pt>
                <c:pt idx="345">
                  <c:v>84.27</c:v>
                </c:pt>
                <c:pt idx="346">
                  <c:v>84.27</c:v>
                </c:pt>
                <c:pt idx="347">
                  <c:v>84.27</c:v>
                </c:pt>
                <c:pt idx="348">
                  <c:v>84.27</c:v>
                </c:pt>
                <c:pt idx="349">
                  <c:v>84.27</c:v>
                </c:pt>
                <c:pt idx="350">
                  <c:v>84.27</c:v>
                </c:pt>
                <c:pt idx="351">
                  <c:v>84.27</c:v>
                </c:pt>
                <c:pt idx="352">
                  <c:v>84.27</c:v>
                </c:pt>
                <c:pt idx="353">
                  <c:v>84.27</c:v>
                </c:pt>
                <c:pt idx="354">
                  <c:v>84.27</c:v>
                </c:pt>
                <c:pt idx="355">
                  <c:v>84.27</c:v>
                </c:pt>
                <c:pt idx="356">
                  <c:v>84.27</c:v>
                </c:pt>
                <c:pt idx="357">
                  <c:v>84.27</c:v>
                </c:pt>
                <c:pt idx="358">
                  <c:v>84.27</c:v>
                </c:pt>
                <c:pt idx="359">
                  <c:v>84.27</c:v>
                </c:pt>
                <c:pt idx="360">
                  <c:v>84.27</c:v>
                </c:pt>
                <c:pt idx="361">
                  <c:v>84.27</c:v>
                </c:pt>
                <c:pt idx="362">
                  <c:v>84.27</c:v>
                </c:pt>
                <c:pt idx="363">
                  <c:v>84.27</c:v>
                </c:pt>
                <c:pt idx="364">
                  <c:v>84.27</c:v>
                </c:pt>
                <c:pt idx="365">
                  <c:v>84.27</c:v>
                </c:pt>
                <c:pt idx="366">
                  <c:v>84.27</c:v>
                </c:pt>
                <c:pt idx="367">
                  <c:v>84.27</c:v>
                </c:pt>
                <c:pt idx="368">
                  <c:v>84.27</c:v>
                </c:pt>
                <c:pt idx="369">
                  <c:v>84.27</c:v>
                </c:pt>
                <c:pt idx="370">
                  <c:v>84.27</c:v>
                </c:pt>
                <c:pt idx="371">
                  <c:v>84.27</c:v>
                </c:pt>
                <c:pt idx="372">
                  <c:v>84.27</c:v>
                </c:pt>
                <c:pt idx="373">
                  <c:v>84.27</c:v>
                </c:pt>
                <c:pt idx="374">
                  <c:v>84.27</c:v>
                </c:pt>
                <c:pt idx="375">
                  <c:v>84.27</c:v>
                </c:pt>
                <c:pt idx="376">
                  <c:v>84.27</c:v>
                </c:pt>
                <c:pt idx="377">
                  <c:v>84.27</c:v>
                </c:pt>
                <c:pt idx="378">
                  <c:v>84.27</c:v>
                </c:pt>
                <c:pt idx="379">
                  <c:v>84.27</c:v>
                </c:pt>
                <c:pt idx="380">
                  <c:v>84.27</c:v>
                </c:pt>
                <c:pt idx="381">
                  <c:v>84.27</c:v>
                </c:pt>
                <c:pt idx="382">
                  <c:v>84.27</c:v>
                </c:pt>
                <c:pt idx="383">
                  <c:v>84.27</c:v>
                </c:pt>
                <c:pt idx="384">
                  <c:v>84.27</c:v>
                </c:pt>
                <c:pt idx="385">
                  <c:v>84.27</c:v>
                </c:pt>
                <c:pt idx="386">
                  <c:v>84.27</c:v>
                </c:pt>
                <c:pt idx="387">
                  <c:v>84.27</c:v>
                </c:pt>
                <c:pt idx="388">
                  <c:v>84.27</c:v>
                </c:pt>
                <c:pt idx="389">
                  <c:v>84.27</c:v>
                </c:pt>
                <c:pt idx="390">
                  <c:v>84.27</c:v>
                </c:pt>
                <c:pt idx="391">
                  <c:v>84.27</c:v>
                </c:pt>
                <c:pt idx="392">
                  <c:v>84.27</c:v>
                </c:pt>
                <c:pt idx="393">
                  <c:v>84.27</c:v>
                </c:pt>
                <c:pt idx="394">
                  <c:v>83.84</c:v>
                </c:pt>
                <c:pt idx="395">
                  <c:v>83.84</c:v>
                </c:pt>
                <c:pt idx="396">
                  <c:v>84.27</c:v>
                </c:pt>
                <c:pt idx="397">
                  <c:v>83.84</c:v>
                </c:pt>
                <c:pt idx="398">
                  <c:v>83.84</c:v>
                </c:pt>
                <c:pt idx="399">
                  <c:v>83.84</c:v>
                </c:pt>
                <c:pt idx="400">
                  <c:v>83.84</c:v>
                </c:pt>
                <c:pt idx="401">
                  <c:v>83.84</c:v>
                </c:pt>
                <c:pt idx="402">
                  <c:v>83.84</c:v>
                </c:pt>
                <c:pt idx="403">
                  <c:v>83.83</c:v>
                </c:pt>
                <c:pt idx="404">
                  <c:v>83.84</c:v>
                </c:pt>
                <c:pt idx="405">
                  <c:v>83.84</c:v>
                </c:pt>
                <c:pt idx="406">
                  <c:v>83.84</c:v>
                </c:pt>
                <c:pt idx="407">
                  <c:v>83.84</c:v>
                </c:pt>
                <c:pt idx="408">
                  <c:v>83.84</c:v>
                </c:pt>
                <c:pt idx="409">
                  <c:v>83.84</c:v>
                </c:pt>
                <c:pt idx="410">
                  <c:v>83.84</c:v>
                </c:pt>
                <c:pt idx="411">
                  <c:v>83.84</c:v>
                </c:pt>
                <c:pt idx="412">
                  <c:v>83.84</c:v>
                </c:pt>
                <c:pt idx="413">
                  <c:v>83.84</c:v>
                </c:pt>
                <c:pt idx="414">
                  <c:v>83.84</c:v>
                </c:pt>
                <c:pt idx="415">
                  <c:v>83.84</c:v>
                </c:pt>
                <c:pt idx="416">
                  <c:v>83.84</c:v>
                </c:pt>
                <c:pt idx="417">
                  <c:v>83.84</c:v>
                </c:pt>
                <c:pt idx="418">
                  <c:v>83.84</c:v>
                </c:pt>
                <c:pt idx="419">
                  <c:v>83.84</c:v>
                </c:pt>
                <c:pt idx="420">
                  <c:v>83.84</c:v>
                </c:pt>
                <c:pt idx="421">
                  <c:v>83.84</c:v>
                </c:pt>
                <c:pt idx="422">
                  <c:v>83.84</c:v>
                </c:pt>
                <c:pt idx="423">
                  <c:v>83.84</c:v>
                </c:pt>
                <c:pt idx="424">
                  <c:v>83.84</c:v>
                </c:pt>
                <c:pt idx="425">
                  <c:v>83.84</c:v>
                </c:pt>
                <c:pt idx="426">
                  <c:v>83.84</c:v>
                </c:pt>
                <c:pt idx="427">
                  <c:v>83.84</c:v>
                </c:pt>
                <c:pt idx="428">
                  <c:v>83.84</c:v>
                </c:pt>
                <c:pt idx="429">
                  <c:v>83.84</c:v>
                </c:pt>
                <c:pt idx="430">
                  <c:v>83.41</c:v>
                </c:pt>
                <c:pt idx="431">
                  <c:v>83.41</c:v>
                </c:pt>
                <c:pt idx="432">
                  <c:v>83.84</c:v>
                </c:pt>
                <c:pt idx="433">
                  <c:v>83.41</c:v>
                </c:pt>
                <c:pt idx="434">
                  <c:v>83.41</c:v>
                </c:pt>
                <c:pt idx="435">
                  <c:v>83.41</c:v>
                </c:pt>
                <c:pt idx="436">
                  <c:v>83.41</c:v>
                </c:pt>
                <c:pt idx="437">
                  <c:v>83.41</c:v>
                </c:pt>
                <c:pt idx="438">
                  <c:v>83.41</c:v>
                </c:pt>
                <c:pt idx="439">
                  <c:v>83.41</c:v>
                </c:pt>
                <c:pt idx="440">
                  <c:v>83.41</c:v>
                </c:pt>
                <c:pt idx="441">
                  <c:v>83.41</c:v>
                </c:pt>
                <c:pt idx="442">
                  <c:v>83.41</c:v>
                </c:pt>
                <c:pt idx="443">
                  <c:v>83.41</c:v>
                </c:pt>
                <c:pt idx="444">
                  <c:v>83.41</c:v>
                </c:pt>
                <c:pt idx="445">
                  <c:v>83.41</c:v>
                </c:pt>
                <c:pt idx="446">
                  <c:v>83.41</c:v>
                </c:pt>
                <c:pt idx="447">
                  <c:v>83.41</c:v>
                </c:pt>
                <c:pt idx="448">
                  <c:v>83.41</c:v>
                </c:pt>
                <c:pt idx="449">
                  <c:v>83.41</c:v>
                </c:pt>
                <c:pt idx="450">
                  <c:v>83.41</c:v>
                </c:pt>
                <c:pt idx="451">
                  <c:v>83.41</c:v>
                </c:pt>
                <c:pt idx="452">
                  <c:v>83.41</c:v>
                </c:pt>
                <c:pt idx="453">
                  <c:v>83.41</c:v>
                </c:pt>
                <c:pt idx="454">
                  <c:v>83.41</c:v>
                </c:pt>
                <c:pt idx="455">
                  <c:v>83.41</c:v>
                </c:pt>
                <c:pt idx="456">
                  <c:v>83.41</c:v>
                </c:pt>
                <c:pt idx="457">
                  <c:v>83.41</c:v>
                </c:pt>
                <c:pt idx="458">
                  <c:v>83.41</c:v>
                </c:pt>
                <c:pt idx="459">
                  <c:v>83.41</c:v>
                </c:pt>
                <c:pt idx="460">
                  <c:v>83.01</c:v>
                </c:pt>
                <c:pt idx="461">
                  <c:v>83.01</c:v>
                </c:pt>
                <c:pt idx="462">
                  <c:v>83.01</c:v>
                </c:pt>
                <c:pt idx="463">
                  <c:v>83.01</c:v>
                </c:pt>
                <c:pt idx="464">
                  <c:v>83.01</c:v>
                </c:pt>
                <c:pt idx="465">
                  <c:v>83.01</c:v>
                </c:pt>
                <c:pt idx="466">
                  <c:v>83.01</c:v>
                </c:pt>
                <c:pt idx="467">
                  <c:v>83.01</c:v>
                </c:pt>
                <c:pt idx="468">
                  <c:v>83.01</c:v>
                </c:pt>
                <c:pt idx="469">
                  <c:v>83.01</c:v>
                </c:pt>
                <c:pt idx="470">
                  <c:v>83.01</c:v>
                </c:pt>
                <c:pt idx="471">
                  <c:v>83.01</c:v>
                </c:pt>
                <c:pt idx="472">
                  <c:v>83.01</c:v>
                </c:pt>
                <c:pt idx="473">
                  <c:v>83.01</c:v>
                </c:pt>
                <c:pt idx="474">
                  <c:v>83.01</c:v>
                </c:pt>
                <c:pt idx="475">
                  <c:v>83.01</c:v>
                </c:pt>
                <c:pt idx="476">
                  <c:v>83.01</c:v>
                </c:pt>
                <c:pt idx="477">
                  <c:v>83.01</c:v>
                </c:pt>
                <c:pt idx="478">
                  <c:v>83.01</c:v>
                </c:pt>
                <c:pt idx="479">
                  <c:v>83.01</c:v>
                </c:pt>
                <c:pt idx="480">
                  <c:v>83.01</c:v>
                </c:pt>
                <c:pt idx="481">
                  <c:v>83.01</c:v>
                </c:pt>
                <c:pt idx="482">
                  <c:v>83.01</c:v>
                </c:pt>
                <c:pt idx="483">
                  <c:v>83.01</c:v>
                </c:pt>
                <c:pt idx="484">
                  <c:v>83.01</c:v>
                </c:pt>
                <c:pt idx="485">
                  <c:v>83.01</c:v>
                </c:pt>
                <c:pt idx="486">
                  <c:v>83.01</c:v>
                </c:pt>
                <c:pt idx="487">
                  <c:v>83.01</c:v>
                </c:pt>
                <c:pt idx="488">
                  <c:v>83.01</c:v>
                </c:pt>
                <c:pt idx="489">
                  <c:v>83.01</c:v>
                </c:pt>
                <c:pt idx="490">
                  <c:v>83.01</c:v>
                </c:pt>
                <c:pt idx="491">
                  <c:v>83.01</c:v>
                </c:pt>
                <c:pt idx="492">
                  <c:v>83.01</c:v>
                </c:pt>
                <c:pt idx="493">
                  <c:v>83.01</c:v>
                </c:pt>
                <c:pt idx="494">
                  <c:v>83.01</c:v>
                </c:pt>
                <c:pt idx="495">
                  <c:v>83.01</c:v>
                </c:pt>
                <c:pt idx="496">
                  <c:v>83.01</c:v>
                </c:pt>
                <c:pt idx="497">
                  <c:v>83.01</c:v>
                </c:pt>
                <c:pt idx="498">
                  <c:v>83.01</c:v>
                </c:pt>
                <c:pt idx="499">
                  <c:v>83.01</c:v>
                </c:pt>
                <c:pt idx="500">
                  <c:v>83.01</c:v>
                </c:pt>
                <c:pt idx="501">
                  <c:v>83.01</c:v>
                </c:pt>
                <c:pt idx="502">
                  <c:v>82.61</c:v>
                </c:pt>
                <c:pt idx="503">
                  <c:v>82.61</c:v>
                </c:pt>
                <c:pt idx="504">
                  <c:v>82.61</c:v>
                </c:pt>
                <c:pt idx="505">
                  <c:v>82.61</c:v>
                </c:pt>
                <c:pt idx="506">
                  <c:v>82.61</c:v>
                </c:pt>
                <c:pt idx="507">
                  <c:v>82.61</c:v>
                </c:pt>
                <c:pt idx="508">
                  <c:v>82.61</c:v>
                </c:pt>
                <c:pt idx="509">
                  <c:v>82.61</c:v>
                </c:pt>
                <c:pt idx="510">
                  <c:v>82.61</c:v>
                </c:pt>
                <c:pt idx="511">
                  <c:v>82.61</c:v>
                </c:pt>
                <c:pt idx="512">
                  <c:v>82.61</c:v>
                </c:pt>
                <c:pt idx="513">
                  <c:v>82.61</c:v>
                </c:pt>
                <c:pt idx="514">
                  <c:v>82.61</c:v>
                </c:pt>
                <c:pt idx="515">
                  <c:v>82.61</c:v>
                </c:pt>
                <c:pt idx="516">
                  <c:v>82.61</c:v>
                </c:pt>
                <c:pt idx="517">
                  <c:v>82.61</c:v>
                </c:pt>
                <c:pt idx="518">
                  <c:v>82.61</c:v>
                </c:pt>
                <c:pt idx="519">
                  <c:v>82.61</c:v>
                </c:pt>
                <c:pt idx="520">
                  <c:v>82.61</c:v>
                </c:pt>
                <c:pt idx="521">
                  <c:v>82.23</c:v>
                </c:pt>
                <c:pt idx="522">
                  <c:v>82.23</c:v>
                </c:pt>
                <c:pt idx="523">
                  <c:v>82.23</c:v>
                </c:pt>
                <c:pt idx="524">
                  <c:v>82.23</c:v>
                </c:pt>
                <c:pt idx="525">
                  <c:v>82.23</c:v>
                </c:pt>
                <c:pt idx="526">
                  <c:v>82.23</c:v>
                </c:pt>
                <c:pt idx="527">
                  <c:v>82.23</c:v>
                </c:pt>
                <c:pt idx="528">
                  <c:v>82.23</c:v>
                </c:pt>
                <c:pt idx="529">
                  <c:v>82.23</c:v>
                </c:pt>
                <c:pt idx="530">
                  <c:v>82.23</c:v>
                </c:pt>
                <c:pt idx="531">
                  <c:v>82.23</c:v>
                </c:pt>
                <c:pt idx="532">
                  <c:v>82.23</c:v>
                </c:pt>
                <c:pt idx="533">
                  <c:v>82.23</c:v>
                </c:pt>
                <c:pt idx="534">
                  <c:v>82.23</c:v>
                </c:pt>
                <c:pt idx="535">
                  <c:v>82.23</c:v>
                </c:pt>
                <c:pt idx="536">
                  <c:v>82.23</c:v>
                </c:pt>
                <c:pt idx="537">
                  <c:v>82.23</c:v>
                </c:pt>
                <c:pt idx="538">
                  <c:v>82.23</c:v>
                </c:pt>
                <c:pt idx="539">
                  <c:v>82.23</c:v>
                </c:pt>
                <c:pt idx="540">
                  <c:v>82.23</c:v>
                </c:pt>
                <c:pt idx="541">
                  <c:v>82.23</c:v>
                </c:pt>
                <c:pt idx="542">
                  <c:v>82.23</c:v>
                </c:pt>
                <c:pt idx="543">
                  <c:v>82.23</c:v>
                </c:pt>
                <c:pt idx="544">
                  <c:v>82.23</c:v>
                </c:pt>
                <c:pt idx="545">
                  <c:v>82.23</c:v>
                </c:pt>
                <c:pt idx="546">
                  <c:v>82.23</c:v>
                </c:pt>
                <c:pt idx="547">
                  <c:v>82.23</c:v>
                </c:pt>
                <c:pt idx="548">
                  <c:v>82.23</c:v>
                </c:pt>
                <c:pt idx="549">
                  <c:v>82.23</c:v>
                </c:pt>
                <c:pt idx="550">
                  <c:v>82.23</c:v>
                </c:pt>
                <c:pt idx="551">
                  <c:v>82.23</c:v>
                </c:pt>
                <c:pt idx="552">
                  <c:v>82.23</c:v>
                </c:pt>
                <c:pt idx="553">
                  <c:v>82.23</c:v>
                </c:pt>
                <c:pt idx="554">
                  <c:v>82.23</c:v>
                </c:pt>
                <c:pt idx="555">
                  <c:v>82.23</c:v>
                </c:pt>
                <c:pt idx="556">
                  <c:v>82.23</c:v>
                </c:pt>
                <c:pt idx="557">
                  <c:v>82.23</c:v>
                </c:pt>
                <c:pt idx="558">
                  <c:v>82.23</c:v>
                </c:pt>
                <c:pt idx="559">
                  <c:v>82.23</c:v>
                </c:pt>
                <c:pt idx="560">
                  <c:v>82.23</c:v>
                </c:pt>
                <c:pt idx="561">
                  <c:v>82.23</c:v>
                </c:pt>
                <c:pt idx="562">
                  <c:v>82.23</c:v>
                </c:pt>
                <c:pt idx="563">
                  <c:v>82.23</c:v>
                </c:pt>
                <c:pt idx="564">
                  <c:v>82.23</c:v>
                </c:pt>
                <c:pt idx="565">
                  <c:v>82.23</c:v>
                </c:pt>
                <c:pt idx="566">
                  <c:v>82.23</c:v>
                </c:pt>
                <c:pt idx="567">
                  <c:v>82.23</c:v>
                </c:pt>
                <c:pt idx="568">
                  <c:v>82.23</c:v>
                </c:pt>
                <c:pt idx="569">
                  <c:v>82.23</c:v>
                </c:pt>
                <c:pt idx="570">
                  <c:v>82.23</c:v>
                </c:pt>
                <c:pt idx="571">
                  <c:v>82.23</c:v>
                </c:pt>
                <c:pt idx="572">
                  <c:v>82.23</c:v>
                </c:pt>
                <c:pt idx="573">
                  <c:v>82.23</c:v>
                </c:pt>
                <c:pt idx="574">
                  <c:v>82.23</c:v>
                </c:pt>
                <c:pt idx="575">
                  <c:v>82.23</c:v>
                </c:pt>
                <c:pt idx="576">
                  <c:v>82.23</c:v>
                </c:pt>
                <c:pt idx="577">
                  <c:v>82.23</c:v>
                </c:pt>
                <c:pt idx="578">
                  <c:v>82.23</c:v>
                </c:pt>
                <c:pt idx="579">
                  <c:v>82.23</c:v>
                </c:pt>
                <c:pt idx="580">
                  <c:v>82.23</c:v>
                </c:pt>
                <c:pt idx="581">
                  <c:v>82.23</c:v>
                </c:pt>
                <c:pt idx="582">
                  <c:v>82.23</c:v>
                </c:pt>
                <c:pt idx="583">
                  <c:v>82.23</c:v>
                </c:pt>
                <c:pt idx="584">
                  <c:v>82.23</c:v>
                </c:pt>
                <c:pt idx="585">
                  <c:v>82.23</c:v>
                </c:pt>
                <c:pt idx="586">
                  <c:v>82.23</c:v>
                </c:pt>
                <c:pt idx="587">
                  <c:v>82.23</c:v>
                </c:pt>
                <c:pt idx="588">
                  <c:v>82.23</c:v>
                </c:pt>
                <c:pt idx="589">
                  <c:v>82.23</c:v>
                </c:pt>
                <c:pt idx="590">
                  <c:v>82.23</c:v>
                </c:pt>
                <c:pt idx="591">
                  <c:v>82.23</c:v>
                </c:pt>
                <c:pt idx="592">
                  <c:v>82.23</c:v>
                </c:pt>
                <c:pt idx="593">
                  <c:v>82.23</c:v>
                </c:pt>
                <c:pt idx="594">
                  <c:v>82.23</c:v>
                </c:pt>
                <c:pt idx="595">
                  <c:v>82.23</c:v>
                </c:pt>
                <c:pt idx="596">
                  <c:v>82.23</c:v>
                </c:pt>
                <c:pt idx="597">
                  <c:v>82.23</c:v>
                </c:pt>
                <c:pt idx="598">
                  <c:v>82.23</c:v>
                </c:pt>
                <c:pt idx="599">
                  <c:v>82.23</c:v>
                </c:pt>
                <c:pt idx="600">
                  <c:v>82.23</c:v>
                </c:pt>
                <c:pt idx="601">
                  <c:v>82.23</c:v>
                </c:pt>
                <c:pt idx="602">
                  <c:v>82.23</c:v>
                </c:pt>
                <c:pt idx="603">
                  <c:v>82.23</c:v>
                </c:pt>
                <c:pt idx="604">
                  <c:v>81.86</c:v>
                </c:pt>
                <c:pt idx="605">
                  <c:v>82.23</c:v>
                </c:pt>
                <c:pt idx="606">
                  <c:v>82.23</c:v>
                </c:pt>
                <c:pt idx="607">
                  <c:v>82.23</c:v>
                </c:pt>
                <c:pt idx="608">
                  <c:v>82.23</c:v>
                </c:pt>
                <c:pt idx="609">
                  <c:v>82.23</c:v>
                </c:pt>
                <c:pt idx="610">
                  <c:v>82.23</c:v>
                </c:pt>
                <c:pt idx="611">
                  <c:v>81.86</c:v>
                </c:pt>
                <c:pt idx="612">
                  <c:v>81.86</c:v>
                </c:pt>
                <c:pt idx="613">
                  <c:v>82.23</c:v>
                </c:pt>
                <c:pt idx="614">
                  <c:v>81.87</c:v>
                </c:pt>
                <c:pt idx="615">
                  <c:v>81.87</c:v>
                </c:pt>
                <c:pt idx="616">
                  <c:v>81.86</c:v>
                </c:pt>
                <c:pt idx="617">
                  <c:v>81.87</c:v>
                </c:pt>
                <c:pt idx="618">
                  <c:v>81.87</c:v>
                </c:pt>
                <c:pt idx="619">
                  <c:v>81.87</c:v>
                </c:pt>
                <c:pt idx="620">
                  <c:v>81.87</c:v>
                </c:pt>
                <c:pt idx="621">
                  <c:v>81.87</c:v>
                </c:pt>
                <c:pt idx="622">
                  <c:v>81.87</c:v>
                </c:pt>
                <c:pt idx="623">
                  <c:v>81.87</c:v>
                </c:pt>
                <c:pt idx="624">
                  <c:v>81.87</c:v>
                </c:pt>
                <c:pt idx="625">
                  <c:v>81.87</c:v>
                </c:pt>
                <c:pt idx="626">
                  <c:v>81.87</c:v>
                </c:pt>
                <c:pt idx="627">
                  <c:v>81.87</c:v>
                </c:pt>
                <c:pt idx="628">
                  <c:v>81.87</c:v>
                </c:pt>
                <c:pt idx="629">
                  <c:v>81.87</c:v>
                </c:pt>
                <c:pt idx="630">
                  <c:v>81.87</c:v>
                </c:pt>
                <c:pt idx="631">
                  <c:v>81.87</c:v>
                </c:pt>
                <c:pt idx="632">
                  <c:v>81.87</c:v>
                </c:pt>
                <c:pt idx="633">
                  <c:v>81.87</c:v>
                </c:pt>
                <c:pt idx="634">
                  <c:v>81.87</c:v>
                </c:pt>
                <c:pt idx="635">
                  <c:v>81.87</c:v>
                </c:pt>
                <c:pt idx="636">
                  <c:v>81.87</c:v>
                </c:pt>
                <c:pt idx="637">
                  <c:v>81.87</c:v>
                </c:pt>
                <c:pt idx="638">
                  <c:v>81.87</c:v>
                </c:pt>
                <c:pt idx="639">
                  <c:v>81.87</c:v>
                </c:pt>
                <c:pt idx="640">
                  <c:v>81.87</c:v>
                </c:pt>
                <c:pt idx="641">
                  <c:v>81.87</c:v>
                </c:pt>
                <c:pt idx="642">
                  <c:v>81.87</c:v>
                </c:pt>
                <c:pt idx="643">
                  <c:v>81.87</c:v>
                </c:pt>
                <c:pt idx="644">
                  <c:v>81.87</c:v>
                </c:pt>
                <c:pt idx="645">
                  <c:v>81.87</c:v>
                </c:pt>
                <c:pt idx="646">
                  <c:v>81.87</c:v>
                </c:pt>
                <c:pt idx="647">
                  <c:v>81.87</c:v>
                </c:pt>
                <c:pt idx="648">
                  <c:v>81.87</c:v>
                </c:pt>
                <c:pt idx="649">
                  <c:v>81.87</c:v>
                </c:pt>
                <c:pt idx="650">
                  <c:v>81.87</c:v>
                </c:pt>
                <c:pt idx="651">
                  <c:v>81.87</c:v>
                </c:pt>
                <c:pt idx="652">
                  <c:v>81.87</c:v>
                </c:pt>
                <c:pt idx="653">
                  <c:v>81.87</c:v>
                </c:pt>
                <c:pt idx="654">
                  <c:v>81.87</c:v>
                </c:pt>
                <c:pt idx="655">
                  <c:v>81.87</c:v>
                </c:pt>
                <c:pt idx="656">
                  <c:v>81.87</c:v>
                </c:pt>
                <c:pt idx="657">
                  <c:v>81.87</c:v>
                </c:pt>
                <c:pt idx="658">
                  <c:v>81.87</c:v>
                </c:pt>
                <c:pt idx="659">
                  <c:v>81.87</c:v>
                </c:pt>
                <c:pt idx="660">
                  <c:v>81.87</c:v>
                </c:pt>
                <c:pt idx="661">
                  <c:v>81.87</c:v>
                </c:pt>
                <c:pt idx="662">
                  <c:v>81.87</c:v>
                </c:pt>
                <c:pt idx="663">
                  <c:v>81.87</c:v>
                </c:pt>
                <c:pt idx="664">
                  <c:v>81.510000000000005</c:v>
                </c:pt>
                <c:pt idx="665">
                  <c:v>81.510000000000005</c:v>
                </c:pt>
                <c:pt idx="666">
                  <c:v>81.510000000000005</c:v>
                </c:pt>
                <c:pt idx="667">
                  <c:v>81.510000000000005</c:v>
                </c:pt>
                <c:pt idx="668">
                  <c:v>81.87</c:v>
                </c:pt>
                <c:pt idx="669">
                  <c:v>81.510000000000005</c:v>
                </c:pt>
                <c:pt idx="670">
                  <c:v>81.510000000000005</c:v>
                </c:pt>
                <c:pt idx="671">
                  <c:v>81.510000000000005</c:v>
                </c:pt>
                <c:pt idx="672">
                  <c:v>81.510000000000005</c:v>
                </c:pt>
                <c:pt idx="673">
                  <c:v>81.510000000000005</c:v>
                </c:pt>
                <c:pt idx="674">
                  <c:v>81.510000000000005</c:v>
                </c:pt>
                <c:pt idx="675">
                  <c:v>81.510000000000005</c:v>
                </c:pt>
                <c:pt idx="676">
                  <c:v>81.510000000000005</c:v>
                </c:pt>
                <c:pt idx="677">
                  <c:v>81.510000000000005</c:v>
                </c:pt>
                <c:pt idx="678">
                  <c:v>81.510000000000005</c:v>
                </c:pt>
                <c:pt idx="679">
                  <c:v>81.510000000000005</c:v>
                </c:pt>
                <c:pt idx="680">
                  <c:v>81.510000000000005</c:v>
                </c:pt>
                <c:pt idx="681">
                  <c:v>81.5</c:v>
                </c:pt>
                <c:pt idx="682">
                  <c:v>81.5</c:v>
                </c:pt>
                <c:pt idx="683">
                  <c:v>81.510000000000005</c:v>
                </c:pt>
                <c:pt idx="684">
                  <c:v>81.510000000000005</c:v>
                </c:pt>
                <c:pt idx="685">
                  <c:v>81.510000000000005</c:v>
                </c:pt>
                <c:pt idx="686">
                  <c:v>81.510000000000005</c:v>
                </c:pt>
                <c:pt idx="687">
                  <c:v>81.510000000000005</c:v>
                </c:pt>
                <c:pt idx="688">
                  <c:v>81.510000000000005</c:v>
                </c:pt>
                <c:pt idx="689">
                  <c:v>81.510000000000005</c:v>
                </c:pt>
                <c:pt idx="690">
                  <c:v>81.510000000000005</c:v>
                </c:pt>
                <c:pt idx="691">
                  <c:v>81.510000000000005</c:v>
                </c:pt>
                <c:pt idx="692">
                  <c:v>81.510000000000005</c:v>
                </c:pt>
                <c:pt idx="693">
                  <c:v>81.510000000000005</c:v>
                </c:pt>
                <c:pt idx="694">
                  <c:v>81.510000000000005</c:v>
                </c:pt>
                <c:pt idx="695">
                  <c:v>81.510000000000005</c:v>
                </c:pt>
                <c:pt idx="696">
                  <c:v>81.510000000000005</c:v>
                </c:pt>
                <c:pt idx="697">
                  <c:v>81.510000000000005</c:v>
                </c:pt>
                <c:pt idx="698">
                  <c:v>81.510000000000005</c:v>
                </c:pt>
                <c:pt idx="699">
                  <c:v>81.510000000000005</c:v>
                </c:pt>
                <c:pt idx="700">
                  <c:v>81.510000000000005</c:v>
                </c:pt>
                <c:pt idx="701">
                  <c:v>81.510000000000005</c:v>
                </c:pt>
                <c:pt idx="702">
                  <c:v>81.510000000000005</c:v>
                </c:pt>
                <c:pt idx="703">
                  <c:v>81.510000000000005</c:v>
                </c:pt>
                <c:pt idx="704">
                  <c:v>81.510000000000005</c:v>
                </c:pt>
                <c:pt idx="705">
                  <c:v>81.510000000000005</c:v>
                </c:pt>
                <c:pt idx="706">
                  <c:v>81.510000000000005</c:v>
                </c:pt>
                <c:pt idx="707">
                  <c:v>81.510000000000005</c:v>
                </c:pt>
                <c:pt idx="708">
                  <c:v>81.510000000000005</c:v>
                </c:pt>
                <c:pt idx="709">
                  <c:v>81.510000000000005</c:v>
                </c:pt>
                <c:pt idx="710">
                  <c:v>81.510000000000005</c:v>
                </c:pt>
                <c:pt idx="711">
                  <c:v>81.510000000000005</c:v>
                </c:pt>
                <c:pt idx="712">
                  <c:v>81.510000000000005</c:v>
                </c:pt>
                <c:pt idx="713">
                  <c:v>81.510000000000005</c:v>
                </c:pt>
                <c:pt idx="714">
                  <c:v>81.510000000000005</c:v>
                </c:pt>
                <c:pt idx="715">
                  <c:v>81.510000000000005</c:v>
                </c:pt>
                <c:pt idx="716">
                  <c:v>81.510000000000005</c:v>
                </c:pt>
                <c:pt idx="717">
                  <c:v>81.510000000000005</c:v>
                </c:pt>
                <c:pt idx="718">
                  <c:v>81.510000000000005</c:v>
                </c:pt>
                <c:pt idx="719">
                  <c:v>81.510000000000005</c:v>
                </c:pt>
                <c:pt idx="720">
                  <c:v>81.510000000000005</c:v>
                </c:pt>
                <c:pt idx="721">
                  <c:v>81.510000000000005</c:v>
                </c:pt>
                <c:pt idx="722">
                  <c:v>81.510000000000005</c:v>
                </c:pt>
                <c:pt idx="723">
                  <c:v>81.510000000000005</c:v>
                </c:pt>
                <c:pt idx="724">
                  <c:v>81.510000000000005</c:v>
                </c:pt>
                <c:pt idx="725">
                  <c:v>81.510000000000005</c:v>
                </c:pt>
                <c:pt idx="726">
                  <c:v>81.510000000000005</c:v>
                </c:pt>
                <c:pt idx="727">
                  <c:v>81.16</c:v>
                </c:pt>
                <c:pt idx="728">
                  <c:v>81.16</c:v>
                </c:pt>
                <c:pt idx="729">
                  <c:v>81.16</c:v>
                </c:pt>
                <c:pt idx="730">
                  <c:v>81.16</c:v>
                </c:pt>
                <c:pt idx="731">
                  <c:v>81.16</c:v>
                </c:pt>
                <c:pt idx="732">
                  <c:v>81.16</c:v>
                </c:pt>
                <c:pt idx="733">
                  <c:v>81.16</c:v>
                </c:pt>
                <c:pt idx="734">
                  <c:v>81.16</c:v>
                </c:pt>
                <c:pt idx="735">
                  <c:v>81.16</c:v>
                </c:pt>
                <c:pt idx="736">
                  <c:v>81.16</c:v>
                </c:pt>
                <c:pt idx="737">
                  <c:v>81.16</c:v>
                </c:pt>
                <c:pt idx="738">
                  <c:v>81.16</c:v>
                </c:pt>
                <c:pt idx="739">
                  <c:v>81.16</c:v>
                </c:pt>
                <c:pt idx="740">
                  <c:v>81.16</c:v>
                </c:pt>
                <c:pt idx="741">
                  <c:v>81.16</c:v>
                </c:pt>
                <c:pt idx="742">
                  <c:v>81.16</c:v>
                </c:pt>
                <c:pt idx="743">
                  <c:v>81.16</c:v>
                </c:pt>
                <c:pt idx="744">
                  <c:v>80.81</c:v>
                </c:pt>
                <c:pt idx="745">
                  <c:v>80.81</c:v>
                </c:pt>
                <c:pt idx="746">
                  <c:v>80.81</c:v>
                </c:pt>
                <c:pt idx="747">
                  <c:v>80.81</c:v>
                </c:pt>
                <c:pt idx="748">
                  <c:v>80.81</c:v>
                </c:pt>
                <c:pt idx="749">
                  <c:v>80.81</c:v>
                </c:pt>
                <c:pt idx="750">
                  <c:v>80.81</c:v>
                </c:pt>
                <c:pt idx="751">
                  <c:v>80.81</c:v>
                </c:pt>
                <c:pt idx="752">
                  <c:v>80.81</c:v>
                </c:pt>
                <c:pt idx="753">
                  <c:v>80.81</c:v>
                </c:pt>
                <c:pt idx="754">
                  <c:v>80.81</c:v>
                </c:pt>
                <c:pt idx="755">
                  <c:v>80.81</c:v>
                </c:pt>
                <c:pt idx="756">
                  <c:v>80.81</c:v>
                </c:pt>
                <c:pt idx="757">
                  <c:v>80.81</c:v>
                </c:pt>
                <c:pt idx="758">
                  <c:v>80.81</c:v>
                </c:pt>
                <c:pt idx="759">
                  <c:v>80.81</c:v>
                </c:pt>
                <c:pt idx="760">
                  <c:v>80.81</c:v>
                </c:pt>
                <c:pt idx="761">
                  <c:v>80.81</c:v>
                </c:pt>
                <c:pt idx="762">
                  <c:v>80.81</c:v>
                </c:pt>
                <c:pt idx="763">
                  <c:v>80.81</c:v>
                </c:pt>
                <c:pt idx="764">
                  <c:v>80.81</c:v>
                </c:pt>
                <c:pt idx="765">
                  <c:v>80.81</c:v>
                </c:pt>
                <c:pt idx="766">
                  <c:v>80.81</c:v>
                </c:pt>
                <c:pt idx="767">
                  <c:v>80.81</c:v>
                </c:pt>
                <c:pt idx="768">
                  <c:v>80.81</c:v>
                </c:pt>
                <c:pt idx="769">
                  <c:v>80.81</c:v>
                </c:pt>
                <c:pt idx="770">
                  <c:v>80.81</c:v>
                </c:pt>
                <c:pt idx="771">
                  <c:v>80.81</c:v>
                </c:pt>
                <c:pt idx="772">
                  <c:v>80.81</c:v>
                </c:pt>
                <c:pt idx="773">
                  <c:v>80.81</c:v>
                </c:pt>
                <c:pt idx="774">
                  <c:v>80.81</c:v>
                </c:pt>
                <c:pt idx="775">
                  <c:v>80.81</c:v>
                </c:pt>
                <c:pt idx="776">
                  <c:v>80.81</c:v>
                </c:pt>
                <c:pt idx="777">
                  <c:v>80.81</c:v>
                </c:pt>
                <c:pt idx="778">
                  <c:v>80.81</c:v>
                </c:pt>
                <c:pt idx="779">
                  <c:v>80.81</c:v>
                </c:pt>
                <c:pt idx="780">
                  <c:v>80.81</c:v>
                </c:pt>
                <c:pt idx="781">
                  <c:v>80.81</c:v>
                </c:pt>
                <c:pt idx="782">
                  <c:v>80.81</c:v>
                </c:pt>
                <c:pt idx="783">
                  <c:v>80.81</c:v>
                </c:pt>
                <c:pt idx="784">
                  <c:v>80.81</c:v>
                </c:pt>
                <c:pt idx="785">
                  <c:v>80.81</c:v>
                </c:pt>
                <c:pt idx="786">
                  <c:v>80.81</c:v>
                </c:pt>
                <c:pt idx="787">
                  <c:v>80.81</c:v>
                </c:pt>
                <c:pt idx="788">
                  <c:v>80.81</c:v>
                </c:pt>
                <c:pt idx="789">
                  <c:v>80.81</c:v>
                </c:pt>
                <c:pt idx="790">
                  <c:v>80.81</c:v>
                </c:pt>
                <c:pt idx="791">
                  <c:v>80.81</c:v>
                </c:pt>
                <c:pt idx="792">
                  <c:v>80.81</c:v>
                </c:pt>
                <c:pt idx="793">
                  <c:v>80.81</c:v>
                </c:pt>
                <c:pt idx="794">
                  <c:v>80.81</c:v>
                </c:pt>
                <c:pt idx="795">
                  <c:v>80.81</c:v>
                </c:pt>
                <c:pt idx="796">
                  <c:v>80.81</c:v>
                </c:pt>
                <c:pt idx="797">
                  <c:v>80.81</c:v>
                </c:pt>
                <c:pt idx="798">
                  <c:v>80.81</c:v>
                </c:pt>
                <c:pt idx="799">
                  <c:v>80.48</c:v>
                </c:pt>
                <c:pt idx="800">
                  <c:v>80.48</c:v>
                </c:pt>
                <c:pt idx="801">
                  <c:v>80.48</c:v>
                </c:pt>
                <c:pt idx="802">
                  <c:v>80.81</c:v>
                </c:pt>
                <c:pt idx="803">
                  <c:v>80.81</c:v>
                </c:pt>
                <c:pt idx="804">
                  <c:v>80.48</c:v>
                </c:pt>
                <c:pt idx="805">
                  <c:v>80.48</c:v>
                </c:pt>
                <c:pt idx="806">
                  <c:v>80.48</c:v>
                </c:pt>
                <c:pt idx="807">
                  <c:v>80.81</c:v>
                </c:pt>
                <c:pt idx="808">
                  <c:v>80.81</c:v>
                </c:pt>
                <c:pt idx="809">
                  <c:v>80.81</c:v>
                </c:pt>
                <c:pt idx="810">
                  <c:v>80.81</c:v>
                </c:pt>
                <c:pt idx="811">
                  <c:v>80.81</c:v>
                </c:pt>
                <c:pt idx="812">
                  <c:v>80.81</c:v>
                </c:pt>
                <c:pt idx="813">
                  <c:v>80.81</c:v>
                </c:pt>
                <c:pt idx="814">
                  <c:v>80.81</c:v>
                </c:pt>
                <c:pt idx="815">
                  <c:v>80.48</c:v>
                </c:pt>
                <c:pt idx="816">
                  <c:v>80.48</c:v>
                </c:pt>
                <c:pt idx="817">
                  <c:v>80.48</c:v>
                </c:pt>
                <c:pt idx="818">
                  <c:v>80.48</c:v>
                </c:pt>
                <c:pt idx="819">
                  <c:v>80.48</c:v>
                </c:pt>
                <c:pt idx="820">
                  <c:v>80.48</c:v>
                </c:pt>
                <c:pt idx="821">
                  <c:v>80.81</c:v>
                </c:pt>
                <c:pt idx="822">
                  <c:v>80.489999999999995</c:v>
                </c:pt>
                <c:pt idx="823">
                  <c:v>80.489999999999995</c:v>
                </c:pt>
                <c:pt idx="824">
                  <c:v>80.819999999999993</c:v>
                </c:pt>
                <c:pt idx="825">
                  <c:v>80.819999999999993</c:v>
                </c:pt>
                <c:pt idx="826">
                  <c:v>80.819999999999993</c:v>
                </c:pt>
                <c:pt idx="827">
                  <c:v>80.819999999999993</c:v>
                </c:pt>
                <c:pt idx="828">
                  <c:v>80.819999999999993</c:v>
                </c:pt>
                <c:pt idx="829">
                  <c:v>80.819999999999993</c:v>
                </c:pt>
                <c:pt idx="830">
                  <c:v>80.819999999999993</c:v>
                </c:pt>
                <c:pt idx="831">
                  <c:v>80.819999999999993</c:v>
                </c:pt>
                <c:pt idx="832">
                  <c:v>80.819999999999993</c:v>
                </c:pt>
                <c:pt idx="833">
                  <c:v>80.819999999999993</c:v>
                </c:pt>
                <c:pt idx="834">
                  <c:v>80.819999999999993</c:v>
                </c:pt>
                <c:pt idx="835">
                  <c:v>80.819999999999993</c:v>
                </c:pt>
                <c:pt idx="836">
                  <c:v>80.819999999999993</c:v>
                </c:pt>
                <c:pt idx="837">
                  <c:v>80.819999999999993</c:v>
                </c:pt>
                <c:pt idx="838">
                  <c:v>80.819999999999993</c:v>
                </c:pt>
                <c:pt idx="839">
                  <c:v>80.819999999999993</c:v>
                </c:pt>
                <c:pt idx="840">
                  <c:v>80.819999999999993</c:v>
                </c:pt>
                <c:pt idx="841">
                  <c:v>80.819999999999993</c:v>
                </c:pt>
                <c:pt idx="842">
                  <c:v>80.83</c:v>
                </c:pt>
                <c:pt idx="843">
                  <c:v>80.83</c:v>
                </c:pt>
                <c:pt idx="844">
                  <c:v>80.83</c:v>
                </c:pt>
                <c:pt idx="845">
                  <c:v>80.83</c:v>
                </c:pt>
                <c:pt idx="846">
                  <c:v>80.83</c:v>
                </c:pt>
                <c:pt idx="847">
                  <c:v>81.17</c:v>
                </c:pt>
                <c:pt idx="848">
                  <c:v>81.17</c:v>
                </c:pt>
                <c:pt idx="849">
                  <c:v>81.17</c:v>
                </c:pt>
                <c:pt idx="850">
                  <c:v>81.17</c:v>
                </c:pt>
                <c:pt idx="851">
                  <c:v>81.17</c:v>
                </c:pt>
                <c:pt idx="852">
                  <c:v>81.17</c:v>
                </c:pt>
                <c:pt idx="853">
                  <c:v>81.17</c:v>
                </c:pt>
                <c:pt idx="854">
                  <c:v>81.17</c:v>
                </c:pt>
                <c:pt idx="855">
                  <c:v>81.17</c:v>
                </c:pt>
                <c:pt idx="856">
                  <c:v>81.17</c:v>
                </c:pt>
                <c:pt idx="857">
                  <c:v>81.17</c:v>
                </c:pt>
                <c:pt idx="858">
                  <c:v>81.17</c:v>
                </c:pt>
                <c:pt idx="859">
                  <c:v>81.17</c:v>
                </c:pt>
                <c:pt idx="860">
                  <c:v>81.17</c:v>
                </c:pt>
                <c:pt idx="861">
                  <c:v>81.17</c:v>
                </c:pt>
                <c:pt idx="862">
                  <c:v>81.17</c:v>
                </c:pt>
                <c:pt idx="863">
                  <c:v>81.17</c:v>
                </c:pt>
                <c:pt idx="864">
                  <c:v>81.17</c:v>
                </c:pt>
                <c:pt idx="865">
                  <c:v>81.17</c:v>
                </c:pt>
                <c:pt idx="866">
                  <c:v>81.17</c:v>
                </c:pt>
                <c:pt idx="867">
                  <c:v>81.17</c:v>
                </c:pt>
                <c:pt idx="868">
                  <c:v>81.180000000000007</c:v>
                </c:pt>
                <c:pt idx="869">
                  <c:v>81.52</c:v>
                </c:pt>
                <c:pt idx="870">
                  <c:v>81.180000000000007</c:v>
                </c:pt>
                <c:pt idx="871">
                  <c:v>81.52</c:v>
                </c:pt>
                <c:pt idx="872">
                  <c:v>81.180000000000007</c:v>
                </c:pt>
                <c:pt idx="873">
                  <c:v>81.52</c:v>
                </c:pt>
                <c:pt idx="874">
                  <c:v>81.52</c:v>
                </c:pt>
                <c:pt idx="875">
                  <c:v>81.52</c:v>
                </c:pt>
                <c:pt idx="876">
                  <c:v>81.52</c:v>
                </c:pt>
                <c:pt idx="877">
                  <c:v>81.52</c:v>
                </c:pt>
                <c:pt idx="878">
                  <c:v>81.52</c:v>
                </c:pt>
                <c:pt idx="879">
                  <c:v>81.52</c:v>
                </c:pt>
                <c:pt idx="880">
                  <c:v>81.52</c:v>
                </c:pt>
                <c:pt idx="881">
                  <c:v>81.52</c:v>
                </c:pt>
                <c:pt idx="882">
                  <c:v>81.52</c:v>
                </c:pt>
                <c:pt idx="883">
                  <c:v>81.52</c:v>
                </c:pt>
                <c:pt idx="884">
                  <c:v>81.52</c:v>
                </c:pt>
                <c:pt idx="885">
                  <c:v>81.53</c:v>
                </c:pt>
                <c:pt idx="886">
                  <c:v>81.53</c:v>
                </c:pt>
                <c:pt idx="887">
                  <c:v>81.53</c:v>
                </c:pt>
                <c:pt idx="888">
                  <c:v>81.53</c:v>
                </c:pt>
                <c:pt idx="889">
                  <c:v>81.53</c:v>
                </c:pt>
                <c:pt idx="890">
                  <c:v>81.53</c:v>
                </c:pt>
                <c:pt idx="891">
                  <c:v>81.53</c:v>
                </c:pt>
                <c:pt idx="892">
                  <c:v>81.53</c:v>
                </c:pt>
                <c:pt idx="893">
                  <c:v>81.53</c:v>
                </c:pt>
                <c:pt idx="894">
                  <c:v>81.53</c:v>
                </c:pt>
                <c:pt idx="895">
                  <c:v>81.53</c:v>
                </c:pt>
                <c:pt idx="896">
                  <c:v>81.53</c:v>
                </c:pt>
                <c:pt idx="897">
                  <c:v>81.53</c:v>
                </c:pt>
                <c:pt idx="898">
                  <c:v>81.53</c:v>
                </c:pt>
                <c:pt idx="899">
                  <c:v>81.180000000000007</c:v>
                </c:pt>
                <c:pt idx="900">
                  <c:v>81.180000000000007</c:v>
                </c:pt>
                <c:pt idx="901">
                  <c:v>81.180000000000007</c:v>
                </c:pt>
                <c:pt idx="902">
                  <c:v>81.180000000000007</c:v>
                </c:pt>
                <c:pt idx="903">
                  <c:v>81.180000000000007</c:v>
                </c:pt>
                <c:pt idx="904">
                  <c:v>81.180000000000007</c:v>
                </c:pt>
                <c:pt idx="905">
                  <c:v>81.180000000000007</c:v>
                </c:pt>
                <c:pt idx="906">
                  <c:v>81.180000000000007</c:v>
                </c:pt>
                <c:pt idx="907">
                  <c:v>81.180000000000007</c:v>
                </c:pt>
                <c:pt idx="908">
                  <c:v>81.180000000000007</c:v>
                </c:pt>
                <c:pt idx="909">
                  <c:v>81.180000000000007</c:v>
                </c:pt>
                <c:pt idx="910">
                  <c:v>81.180000000000007</c:v>
                </c:pt>
                <c:pt idx="911">
                  <c:v>81.180000000000007</c:v>
                </c:pt>
                <c:pt idx="912">
                  <c:v>81.180000000000007</c:v>
                </c:pt>
                <c:pt idx="913">
                  <c:v>81.180000000000007</c:v>
                </c:pt>
                <c:pt idx="914">
                  <c:v>81.180000000000007</c:v>
                </c:pt>
                <c:pt idx="915">
                  <c:v>81.19</c:v>
                </c:pt>
                <c:pt idx="916">
                  <c:v>81.180000000000007</c:v>
                </c:pt>
                <c:pt idx="917">
                  <c:v>81.19</c:v>
                </c:pt>
                <c:pt idx="918">
                  <c:v>81.19</c:v>
                </c:pt>
                <c:pt idx="919">
                  <c:v>81.19</c:v>
                </c:pt>
                <c:pt idx="920">
                  <c:v>81.19</c:v>
                </c:pt>
                <c:pt idx="921">
                  <c:v>81.19</c:v>
                </c:pt>
                <c:pt idx="922">
                  <c:v>81.19</c:v>
                </c:pt>
                <c:pt idx="923">
                  <c:v>81.19</c:v>
                </c:pt>
                <c:pt idx="924">
                  <c:v>81.53</c:v>
                </c:pt>
                <c:pt idx="925">
                  <c:v>81.19</c:v>
                </c:pt>
                <c:pt idx="926">
                  <c:v>81.53</c:v>
                </c:pt>
                <c:pt idx="927">
                  <c:v>81.19</c:v>
                </c:pt>
                <c:pt idx="928">
                  <c:v>81.19</c:v>
                </c:pt>
                <c:pt idx="929">
                  <c:v>81.53</c:v>
                </c:pt>
                <c:pt idx="930">
                  <c:v>81.53</c:v>
                </c:pt>
                <c:pt idx="931">
                  <c:v>81.53</c:v>
                </c:pt>
                <c:pt idx="932">
                  <c:v>81.53</c:v>
                </c:pt>
                <c:pt idx="933">
                  <c:v>81.53</c:v>
                </c:pt>
                <c:pt idx="934">
                  <c:v>81.53</c:v>
                </c:pt>
                <c:pt idx="935">
                  <c:v>81.53</c:v>
                </c:pt>
                <c:pt idx="936">
                  <c:v>81.19</c:v>
                </c:pt>
                <c:pt idx="937">
                  <c:v>81.53</c:v>
                </c:pt>
                <c:pt idx="938">
                  <c:v>81.19</c:v>
                </c:pt>
                <c:pt idx="939">
                  <c:v>81.19</c:v>
                </c:pt>
                <c:pt idx="940">
                  <c:v>81.19</c:v>
                </c:pt>
                <c:pt idx="941">
                  <c:v>81.53</c:v>
                </c:pt>
                <c:pt idx="942">
                  <c:v>81.19</c:v>
                </c:pt>
                <c:pt idx="943">
                  <c:v>81.53</c:v>
                </c:pt>
                <c:pt idx="944">
                  <c:v>81.19</c:v>
                </c:pt>
                <c:pt idx="945">
                  <c:v>81.19</c:v>
                </c:pt>
                <c:pt idx="946">
                  <c:v>81.19</c:v>
                </c:pt>
                <c:pt idx="947">
                  <c:v>81.19</c:v>
                </c:pt>
                <c:pt idx="948">
                  <c:v>81.19</c:v>
                </c:pt>
                <c:pt idx="949">
                  <c:v>81.19</c:v>
                </c:pt>
                <c:pt idx="950">
                  <c:v>81.19</c:v>
                </c:pt>
                <c:pt idx="951">
                  <c:v>81.19</c:v>
                </c:pt>
                <c:pt idx="952">
                  <c:v>81.19</c:v>
                </c:pt>
                <c:pt idx="953">
                  <c:v>81.19</c:v>
                </c:pt>
                <c:pt idx="954">
                  <c:v>81.19</c:v>
                </c:pt>
                <c:pt idx="955">
                  <c:v>81.19</c:v>
                </c:pt>
                <c:pt idx="956">
                  <c:v>81.19</c:v>
                </c:pt>
                <c:pt idx="957">
                  <c:v>81.19</c:v>
                </c:pt>
                <c:pt idx="958">
                  <c:v>81.19</c:v>
                </c:pt>
                <c:pt idx="959">
                  <c:v>81.19</c:v>
                </c:pt>
                <c:pt idx="960">
                  <c:v>81.19</c:v>
                </c:pt>
                <c:pt idx="961">
                  <c:v>81.19</c:v>
                </c:pt>
                <c:pt idx="962">
                  <c:v>81.19</c:v>
                </c:pt>
                <c:pt idx="963">
                  <c:v>81.19</c:v>
                </c:pt>
                <c:pt idx="964">
                  <c:v>81.19</c:v>
                </c:pt>
                <c:pt idx="965">
                  <c:v>81.19</c:v>
                </c:pt>
                <c:pt idx="966">
                  <c:v>81.19</c:v>
                </c:pt>
                <c:pt idx="967">
                  <c:v>81.19</c:v>
                </c:pt>
                <c:pt idx="968">
                  <c:v>81.19</c:v>
                </c:pt>
                <c:pt idx="969">
                  <c:v>81.19</c:v>
                </c:pt>
                <c:pt idx="970">
                  <c:v>81.180000000000007</c:v>
                </c:pt>
                <c:pt idx="971">
                  <c:v>81.180000000000007</c:v>
                </c:pt>
                <c:pt idx="972">
                  <c:v>81.180000000000007</c:v>
                </c:pt>
                <c:pt idx="973">
                  <c:v>81.180000000000007</c:v>
                </c:pt>
                <c:pt idx="974">
                  <c:v>81.180000000000007</c:v>
                </c:pt>
                <c:pt idx="975">
                  <c:v>81.180000000000007</c:v>
                </c:pt>
                <c:pt idx="976">
                  <c:v>81.180000000000007</c:v>
                </c:pt>
                <c:pt idx="977">
                  <c:v>81.180000000000007</c:v>
                </c:pt>
                <c:pt idx="978">
                  <c:v>81.180000000000007</c:v>
                </c:pt>
                <c:pt idx="979">
                  <c:v>81.180000000000007</c:v>
                </c:pt>
                <c:pt idx="980">
                  <c:v>81.180000000000007</c:v>
                </c:pt>
                <c:pt idx="981">
                  <c:v>81.180000000000007</c:v>
                </c:pt>
                <c:pt idx="982">
                  <c:v>81.180000000000007</c:v>
                </c:pt>
                <c:pt idx="983">
                  <c:v>81.180000000000007</c:v>
                </c:pt>
                <c:pt idx="984">
                  <c:v>81.180000000000007</c:v>
                </c:pt>
                <c:pt idx="985">
                  <c:v>81.180000000000007</c:v>
                </c:pt>
                <c:pt idx="986">
                  <c:v>81.180000000000007</c:v>
                </c:pt>
                <c:pt idx="987">
                  <c:v>81.180000000000007</c:v>
                </c:pt>
                <c:pt idx="988">
                  <c:v>81.180000000000007</c:v>
                </c:pt>
                <c:pt idx="989">
                  <c:v>81.180000000000007</c:v>
                </c:pt>
                <c:pt idx="990">
                  <c:v>81.180000000000007</c:v>
                </c:pt>
                <c:pt idx="991">
                  <c:v>81.180000000000007</c:v>
                </c:pt>
                <c:pt idx="992">
                  <c:v>81.180000000000007</c:v>
                </c:pt>
                <c:pt idx="993">
                  <c:v>81.180000000000007</c:v>
                </c:pt>
                <c:pt idx="994">
                  <c:v>81.180000000000007</c:v>
                </c:pt>
                <c:pt idx="995">
                  <c:v>81.180000000000007</c:v>
                </c:pt>
                <c:pt idx="996">
                  <c:v>81.180000000000007</c:v>
                </c:pt>
                <c:pt idx="997">
                  <c:v>81.180000000000007</c:v>
                </c:pt>
                <c:pt idx="998">
                  <c:v>81.180000000000007</c:v>
                </c:pt>
                <c:pt idx="999">
                  <c:v>81.180000000000007</c:v>
                </c:pt>
                <c:pt idx="1000">
                  <c:v>81.180000000000007</c:v>
                </c:pt>
                <c:pt idx="1001">
                  <c:v>81.180000000000007</c:v>
                </c:pt>
                <c:pt idx="1002">
                  <c:v>81.180000000000007</c:v>
                </c:pt>
                <c:pt idx="1003">
                  <c:v>81.180000000000007</c:v>
                </c:pt>
                <c:pt idx="1004">
                  <c:v>81.180000000000007</c:v>
                </c:pt>
                <c:pt idx="1005">
                  <c:v>81.180000000000007</c:v>
                </c:pt>
                <c:pt idx="1006">
                  <c:v>81.180000000000007</c:v>
                </c:pt>
                <c:pt idx="1007">
                  <c:v>81.180000000000007</c:v>
                </c:pt>
                <c:pt idx="1008">
                  <c:v>81.180000000000007</c:v>
                </c:pt>
                <c:pt idx="1009">
                  <c:v>81.180000000000007</c:v>
                </c:pt>
                <c:pt idx="1010">
                  <c:v>81.53</c:v>
                </c:pt>
                <c:pt idx="1011">
                  <c:v>81.89</c:v>
                </c:pt>
                <c:pt idx="1012">
                  <c:v>82.25</c:v>
                </c:pt>
                <c:pt idx="1013">
                  <c:v>82.25</c:v>
                </c:pt>
                <c:pt idx="1014">
                  <c:v>82.63</c:v>
                </c:pt>
                <c:pt idx="1015">
                  <c:v>82.63</c:v>
                </c:pt>
                <c:pt idx="1016">
                  <c:v>83.03</c:v>
                </c:pt>
                <c:pt idx="1017">
                  <c:v>83.03</c:v>
                </c:pt>
                <c:pt idx="1018">
                  <c:v>83.02</c:v>
                </c:pt>
                <c:pt idx="1019">
                  <c:v>83.02</c:v>
                </c:pt>
                <c:pt idx="1020">
                  <c:v>83.43</c:v>
                </c:pt>
                <c:pt idx="1021">
                  <c:v>83.43</c:v>
                </c:pt>
                <c:pt idx="1022">
                  <c:v>83.43</c:v>
                </c:pt>
                <c:pt idx="1023">
                  <c:v>83.43</c:v>
                </c:pt>
                <c:pt idx="1024">
                  <c:v>83.43</c:v>
                </c:pt>
                <c:pt idx="1025">
                  <c:v>83.43</c:v>
                </c:pt>
                <c:pt idx="1026">
                  <c:v>83.43</c:v>
                </c:pt>
                <c:pt idx="1027">
                  <c:v>83.43</c:v>
                </c:pt>
                <c:pt idx="1028">
                  <c:v>83.85</c:v>
                </c:pt>
                <c:pt idx="1029">
                  <c:v>83.85</c:v>
                </c:pt>
                <c:pt idx="1030">
                  <c:v>83.85</c:v>
                </c:pt>
                <c:pt idx="1031">
                  <c:v>83.85</c:v>
                </c:pt>
                <c:pt idx="1032">
                  <c:v>83.85</c:v>
                </c:pt>
                <c:pt idx="1033">
                  <c:v>83.85</c:v>
                </c:pt>
                <c:pt idx="1034">
                  <c:v>83.85</c:v>
                </c:pt>
                <c:pt idx="1035">
                  <c:v>84.28</c:v>
                </c:pt>
                <c:pt idx="1036">
                  <c:v>84.28</c:v>
                </c:pt>
                <c:pt idx="1037">
                  <c:v>84.28</c:v>
                </c:pt>
                <c:pt idx="1038">
                  <c:v>84.73</c:v>
                </c:pt>
                <c:pt idx="1039">
                  <c:v>84.73</c:v>
                </c:pt>
                <c:pt idx="1040">
                  <c:v>84.73</c:v>
                </c:pt>
                <c:pt idx="1041">
                  <c:v>84.73</c:v>
                </c:pt>
                <c:pt idx="1042">
                  <c:v>84.73</c:v>
                </c:pt>
                <c:pt idx="1043">
                  <c:v>84.73</c:v>
                </c:pt>
                <c:pt idx="1044">
                  <c:v>85.2</c:v>
                </c:pt>
                <c:pt idx="1045">
                  <c:v>85.2</c:v>
                </c:pt>
                <c:pt idx="1046">
                  <c:v>85.2</c:v>
                </c:pt>
                <c:pt idx="1047">
                  <c:v>85.2</c:v>
                </c:pt>
                <c:pt idx="1048">
                  <c:v>85.2</c:v>
                </c:pt>
                <c:pt idx="1049">
                  <c:v>85.69</c:v>
                </c:pt>
                <c:pt idx="1050">
                  <c:v>85.69</c:v>
                </c:pt>
                <c:pt idx="1051">
                  <c:v>85.69</c:v>
                </c:pt>
                <c:pt idx="1052">
                  <c:v>85.69</c:v>
                </c:pt>
                <c:pt idx="1053">
                  <c:v>85.69</c:v>
                </c:pt>
                <c:pt idx="1054">
                  <c:v>85.69</c:v>
                </c:pt>
                <c:pt idx="1055">
                  <c:v>85.69</c:v>
                </c:pt>
                <c:pt idx="1056">
                  <c:v>85.69</c:v>
                </c:pt>
                <c:pt idx="1057">
                  <c:v>85.69</c:v>
                </c:pt>
                <c:pt idx="1058">
                  <c:v>85.69</c:v>
                </c:pt>
                <c:pt idx="1059">
                  <c:v>85.69</c:v>
                </c:pt>
                <c:pt idx="1060">
                  <c:v>85.69</c:v>
                </c:pt>
                <c:pt idx="1061">
                  <c:v>86.19</c:v>
                </c:pt>
                <c:pt idx="1062">
                  <c:v>86.19</c:v>
                </c:pt>
                <c:pt idx="1063">
                  <c:v>86.19</c:v>
                </c:pt>
                <c:pt idx="1064">
                  <c:v>86.19</c:v>
                </c:pt>
                <c:pt idx="1065">
                  <c:v>86.19</c:v>
                </c:pt>
                <c:pt idx="1066">
                  <c:v>86.19</c:v>
                </c:pt>
                <c:pt idx="1067">
                  <c:v>86.19</c:v>
                </c:pt>
                <c:pt idx="1068">
                  <c:v>86.19</c:v>
                </c:pt>
                <c:pt idx="1069">
                  <c:v>86.72</c:v>
                </c:pt>
                <c:pt idx="1070">
                  <c:v>86.72</c:v>
                </c:pt>
                <c:pt idx="1071">
                  <c:v>86.72</c:v>
                </c:pt>
                <c:pt idx="1072">
                  <c:v>86.72</c:v>
                </c:pt>
                <c:pt idx="1073">
                  <c:v>86.72</c:v>
                </c:pt>
                <c:pt idx="1074">
                  <c:v>86.72</c:v>
                </c:pt>
                <c:pt idx="1075">
                  <c:v>86.72</c:v>
                </c:pt>
                <c:pt idx="1076">
                  <c:v>86.72</c:v>
                </c:pt>
                <c:pt idx="1077">
                  <c:v>86.72</c:v>
                </c:pt>
                <c:pt idx="1078">
                  <c:v>87.27</c:v>
                </c:pt>
                <c:pt idx="1079">
                  <c:v>87.27</c:v>
                </c:pt>
                <c:pt idx="1080">
                  <c:v>87.27</c:v>
                </c:pt>
                <c:pt idx="1081">
                  <c:v>87.27</c:v>
                </c:pt>
                <c:pt idx="1082">
                  <c:v>87.27</c:v>
                </c:pt>
                <c:pt idx="1083">
                  <c:v>87.27</c:v>
                </c:pt>
                <c:pt idx="1084">
                  <c:v>87.27</c:v>
                </c:pt>
                <c:pt idx="1085">
                  <c:v>87.27</c:v>
                </c:pt>
                <c:pt idx="1086">
                  <c:v>87.27</c:v>
                </c:pt>
                <c:pt idx="1087">
                  <c:v>87.27</c:v>
                </c:pt>
                <c:pt idx="1088">
                  <c:v>87.27</c:v>
                </c:pt>
                <c:pt idx="1089">
                  <c:v>87.85</c:v>
                </c:pt>
                <c:pt idx="1090">
                  <c:v>87.85</c:v>
                </c:pt>
                <c:pt idx="1091">
                  <c:v>87.85</c:v>
                </c:pt>
                <c:pt idx="1092">
                  <c:v>87.85</c:v>
                </c:pt>
                <c:pt idx="1093">
                  <c:v>87.85</c:v>
                </c:pt>
                <c:pt idx="1094">
                  <c:v>87.85</c:v>
                </c:pt>
                <c:pt idx="1095">
                  <c:v>86.72</c:v>
                </c:pt>
                <c:pt idx="1096">
                  <c:v>83.43</c:v>
                </c:pt>
                <c:pt idx="1097">
                  <c:v>79.25</c:v>
                </c:pt>
                <c:pt idx="1098">
                  <c:v>74.83</c:v>
                </c:pt>
                <c:pt idx="1099">
                  <c:v>70.66</c:v>
                </c:pt>
                <c:pt idx="1100">
                  <c:v>67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D9C-48B2-842C-EFB000438934}"/>
            </c:ext>
          </c:extLst>
        </c:ser>
        <c:ser>
          <c:idx val="3"/>
          <c:order val="3"/>
          <c:tx>
            <c:v>RH-40163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accent4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ED9C-48B2-842C-EFB000438934}"/>
              </c:ext>
            </c:extLst>
          </c:dPt>
          <c:cat>
            <c:numRef>
              <c:f>Summary!$A$4:$A$1104</c:f>
              <c:numCache>
                <c:formatCode>h:mm</c:formatCode>
                <c:ptCount val="1101"/>
                <c:pt idx="0">
                  <c:v>44222.676388888889</c:v>
                </c:pt>
                <c:pt idx="1">
                  <c:v>44222.677083333336</c:v>
                </c:pt>
                <c:pt idx="2">
                  <c:v>44222.677777777775</c:v>
                </c:pt>
                <c:pt idx="3">
                  <c:v>44222.678472222222</c:v>
                </c:pt>
                <c:pt idx="4">
                  <c:v>44222.679166666669</c:v>
                </c:pt>
                <c:pt idx="5">
                  <c:v>44222.679861111108</c:v>
                </c:pt>
                <c:pt idx="6">
                  <c:v>44222.680555555555</c:v>
                </c:pt>
                <c:pt idx="7">
                  <c:v>44222.681250000001</c:v>
                </c:pt>
                <c:pt idx="8">
                  <c:v>44222.681944444441</c:v>
                </c:pt>
                <c:pt idx="9">
                  <c:v>44222.682638888888</c:v>
                </c:pt>
                <c:pt idx="10">
                  <c:v>44222.683333333334</c:v>
                </c:pt>
                <c:pt idx="11">
                  <c:v>44222.684027777781</c:v>
                </c:pt>
                <c:pt idx="12">
                  <c:v>44222.68472222222</c:v>
                </c:pt>
                <c:pt idx="13">
                  <c:v>44222.685416666667</c:v>
                </c:pt>
                <c:pt idx="14">
                  <c:v>44222.686111111114</c:v>
                </c:pt>
                <c:pt idx="15">
                  <c:v>44222.686805555553</c:v>
                </c:pt>
                <c:pt idx="16">
                  <c:v>44222.6875</c:v>
                </c:pt>
                <c:pt idx="17">
                  <c:v>44222.688194444447</c:v>
                </c:pt>
                <c:pt idx="18">
                  <c:v>44222.688888888886</c:v>
                </c:pt>
                <c:pt idx="19">
                  <c:v>44222.689583333333</c:v>
                </c:pt>
                <c:pt idx="20">
                  <c:v>44222.69027777778</c:v>
                </c:pt>
                <c:pt idx="21">
                  <c:v>44222.690972222219</c:v>
                </c:pt>
                <c:pt idx="22">
                  <c:v>44222.691666666666</c:v>
                </c:pt>
                <c:pt idx="23">
                  <c:v>44222.692361111112</c:v>
                </c:pt>
                <c:pt idx="24">
                  <c:v>44222.693055555559</c:v>
                </c:pt>
                <c:pt idx="25">
                  <c:v>44222.693749999999</c:v>
                </c:pt>
                <c:pt idx="26">
                  <c:v>44222.694444444445</c:v>
                </c:pt>
                <c:pt idx="27">
                  <c:v>44222.695138888892</c:v>
                </c:pt>
                <c:pt idx="28">
                  <c:v>44222.695833333331</c:v>
                </c:pt>
                <c:pt idx="29">
                  <c:v>44222.696527777778</c:v>
                </c:pt>
                <c:pt idx="30">
                  <c:v>44222.697222222225</c:v>
                </c:pt>
                <c:pt idx="31">
                  <c:v>44222.697916666664</c:v>
                </c:pt>
                <c:pt idx="32">
                  <c:v>44222.698611111111</c:v>
                </c:pt>
                <c:pt idx="33">
                  <c:v>44222.699305555558</c:v>
                </c:pt>
                <c:pt idx="34">
                  <c:v>44222.7</c:v>
                </c:pt>
                <c:pt idx="35">
                  <c:v>44222.700694444444</c:v>
                </c:pt>
                <c:pt idx="36">
                  <c:v>44222.701388888891</c:v>
                </c:pt>
                <c:pt idx="37">
                  <c:v>44222.70208333333</c:v>
                </c:pt>
                <c:pt idx="38">
                  <c:v>44222.702777777777</c:v>
                </c:pt>
                <c:pt idx="39">
                  <c:v>44222.703472222223</c:v>
                </c:pt>
                <c:pt idx="40">
                  <c:v>44222.70416666667</c:v>
                </c:pt>
                <c:pt idx="41">
                  <c:v>44222.704861111109</c:v>
                </c:pt>
                <c:pt idx="42">
                  <c:v>44222.705555555556</c:v>
                </c:pt>
                <c:pt idx="43">
                  <c:v>44222.706250000003</c:v>
                </c:pt>
                <c:pt idx="44">
                  <c:v>44222.706944444442</c:v>
                </c:pt>
                <c:pt idx="45">
                  <c:v>44222.707638888889</c:v>
                </c:pt>
                <c:pt idx="46">
                  <c:v>44222.708333333336</c:v>
                </c:pt>
                <c:pt idx="47">
                  <c:v>44222.709027777775</c:v>
                </c:pt>
                <c:pt idx="48">
                  <c:v>44222.709722222222</c:v>
                </c:pt>
                <c:pt idx="49">
                  <c:v>44222.710416666669</c:v>
                </c:pt>
                <c:pt idx="50">
                  <c:v>44222.711111111108</c:v>
                </c:pt>
                <c:pt idx="51">
                  <c:v>44222.711805555555</c:v>
                </c:pt>
                <c:pt idx="52">
                  <c:v>44222.712500000001</c:v>
                </c:pt>
                <c:pt idx="53">
                  <c:v>44222.713194444441</c:v>
                </c:pt>
                <c:pt idx="54">
                  <c:v>44222.713888888888</c:v>
                </c:pt>
                <c:pt idx="55">
                  <c:v>44222.714583333334</c:v>
                </c:pt>
                <c:pt idx="56">
                  <c:v>44222.715277777781</c:v>
                </c:pt>
                <c:pt idx="57">
                  <c:v>44222.71597222222</c:v>
                </c:pt>
                <c:pt idx="58">
                  <c:v>44222.716666666667</c:v>
                </c:pt>
                <c:pt idx="59">
                  <c:v>44222.717361111114</c:v>
                </c:pt>
                <c:pt idx="60">
                  <c:v>44222.718055555553</c:v>
                </c:pt>
                <c:pt idx="61">
                  <c:v>44222.71875</c:v>
                </c:pt>
                <c:pt idx="62">
                  <c:v>44222.719444444447</c:v>
                </c:pt>
                <c:pt idx="63">
                  <c:v>44222.720138888886</c:v>
                </c:pt>
                <c:pt idx="64">
                  <c:v>44222.720833333333</c:v>
                </c:pt>
                <c:pt idx="65">
                  <c:v>44222.72152777778</c:v>
                </c:pt>
                <c:pt idx="66">
                  <c:v>44222.722222222219</c:v>
                </c:pt>
                <c:pt idx="67">
                  <c:v>44222.722916666666</c:v>
                </c:pt>
                <c:pt idx="68">
                  <c:v>44222.723611111112</c:v>
                </c:pt>
                <c:pt idx="69">
                  <c:v>44222.724305555559</c:v>
                </c:pt>
                <c:pt idx="70">
                  <c:v>44222.724999999999</c:v>
                </c:pt>
                <c:pt idx="71">
                  <c:v>44222.725694444445</c:v>
                </c:pt>
                <c:pt idx="72">
                  <c:v>44222.726388888892</c:v>
                </c:pt>
                <c:pt idx="73">
                  <c:v>44222.727083333331</c:v>
                </c:pt>
                <c:pt idx="74">
                  <c:v>44222.727777777778</c:v>
                </c:pt>
                <c:pt idx="75">
                  <c:v>44222.728472222225</c:v>
                </c:pt>
                <c:pt idx="76">
                  <c:v>44222.729166666664</c:v>
                </c:pt>
                <c:pt idx="77">
                  <c:v>44222.729861111111</c:v>
                </c:pt>
                <c:pt idx="78">
                  <c:v>44222.730555555558</c:v>
                </c:pt>
                <c:pt idx="79">
                  <c:v>44222.731249999997</c:v>
                </c:pt>
                <c:pt idx="80">
                  <c:v>44222.731944444444</c:v>
                </c:pt>
                <c:pt idx="81">
                  <c:v>44222.732638888891</c:v>
                </c:pt>
                <c:pt idx="82">
                  <c:v>44222.73333333333</c:v>
                </c:pt>
                <c:pt idx="83">
                  <c:v>44222.734027777777</c:v>
                </c:pt>
                <c:pt idx="84">
                  <c:v>44222.734722222223</c:v>
                </c:pt>
                <c:pt idx="85">
                  <c:v>44222.73541666667</c:v>
                </c:pt>
                <c:pt idx="86">
                  <c:v>44222.736111111109</c:v>
                </c:pt>
                <c:pt idx="87">
                  <c:v>44222.736805555556</c:v>
                </c:pt>
                <c:pt idx="88">
                  <c:v>44222.737500000003</c:v>
                </c:pt>
                <c:pt idx="89">
                  <c:v>44222.738194444442</c:v>
                </c:pt>
                <c:pt idx="90">
                  <c:v>44222.738888888889</c:v>
                </c:pt>
                <c:pt idx="91">
                  <c:v>44222.739583333336</c:v>
                </c:pt>
                <c:pt idx="92">
                  <c:v>44222.740277777775</c:v>
                </c:pt>
                <c:pt idx="93">
                  <c:v>44222.740972222222</c:v>
                </c:pt>
                <c:pt idx="94">
                  <c:v>44222.741666666669</c:v>
                </c:pt>
                <c:pt idx="95">
                  <c:v>44222.742361111108</c:v>
                </c:pt>
                <c:pt idx="96">
                  <c:v>44222.743055555555</c:v>
                </c:pt>
                <c:pt idx="97">
                  <c:v>44222.743750000001</c:v>
                </c:pt>
                <c:pt idx="98">
                  <c:v>44222.744444444441</c:v>
                </c:pt>
                <c:pt idx="99">
                  <c:v>44222.745138888888</c:v>
                </c:pt>
                <c:pt idx="100">
                  <c:v>44222.745833333334</c:v>
                </c:pt>
                <c:pt idx="101">
                  <c:v>44222.746527777781</c:v>
                </c:pt>
                <c:pt idx="102">
                  <c:v>44222.74722222222</c:v>
                </c:pt>
                <c:pt idx="103">
                  <c:v>44222.747916666667</c:v>
                </c:pt>
                <c:pt idx="104">
                  <c:v>44222.748611111114</c:v>
                </c:pt>
                <c:pt idx="105">
                  <c:v>44222.749305555553</c:v>
                </c:pt>
                <c:pt idx="106">
                  <c:v>44222.75</c:v>
                </c:pt>
                <c:pt idx="107">
                  <c:v>44222.750694444447</c:v>
                </c:pt>
                <c:pt idx="108">
                  <c:v>44222.751388888886</c:v>
                </c:pt>
                <c:pt idx="109">
                  <c:v>44222.752083333333</c:v>
                </c:pt>
                <c:pt idx="110">
                  <c:v>44222.75277777778</c:v>
                </c:pt>
                <c:pt idx="111">
                  <c:v>44222.753472222219</c:v>
                </c:pt>
                <c:pt idx="112">
                  <c:v>44222.754166666666</c:v>
                </c:pt>
                <c:pt idx="113">
                  <c:v>44222.754861111112</c:v>
                </c:pt>
                <c:pt idx="114">
                  <c:v>44222.755555555559</c:v>
                </c:pt>
                <c:pt idx="115">
                  <c:v>44222.756249999999</c:v>
                </c:pt>
                <c:pt idx="116">
                  <c:v>44222.756944444445</c:v>
                </c:pt>
                <c:pt idx="117">
                  <c:v>44222.757638888892</c:v>
                </c:pt>
                <c:pt idx="118">
                  <c:v>44222.758333333331</c:v>
                </c:pt>
                <c:pt idx="119">
                  <c:v>44222.759027777778</c:v>
                </c:pt>
                <c:pt idx="120">
                  <c:v>44222.759722222225</c:v>
                </c:pt>
                <c:pt idx="121">
                  <c:v>44222.760416666664</c:v>
                </c:pt>
                <c:pt idx="122">
                  <c:v>44222.761111111111</c:v>
                </c:pt>
                <c:pt idx="123">
                  <c:v>44222.761805555558</c:v>
                </c:pt>
                <c:pt idx="124">
                  <c:v>44222.762499999997</c:v>
                </c:pt>
                <c:pt idx="125">
                  <c:v>44222.763194444444</c:v>
                </c:pt>
                <c:pt idx="126">
                  <c:v>44222.763888888891</c:v>
                </c:pt>
                <c:pt idx="127">
                  <c:v>44222.76458333333</c:v>
                </c:pt>
                <c:pt idx="128">
                  <c:v>44222.765277777777</c:v>
                </c:pt>
                <c:pt idx="129">
                  <c:v>44222.765972222223</c:v>
                </c:pt>
                <c:pt idx="130">
                  <c:v>44222.76666666667</c:v>
                </c:pt>
                <c:pt idx="131">
                  <c:v>44222.767361111109</c:v>
                </c:pt>
                <c:pt idx="132">
                  <c:v>44222.768055555556</c:v>
                </c:pt>
                <c:pt idx="133">
                  <c:v>44222.768750000003</c:v>
                </c:pt>
                <c:pt idx="134">
                  <c:v>44222.769444444442</c:v>
                </c:pt>
                <c:pt idx="135">
                  <c:v>44222.770138888889</c:v>
                </c:pt>
                <c:pt idx="136">
                  <c:v>44222.770833333336</c:v>
                </c:pt>
                <c:pt idx="137">
                  <c:v>44222.771527777775</c:v>
                </c:pt>
                <c:pt idx="138">
                  <c:v>44222.772222222222</c:v>
                </c:pt>
                <c:pt idx="139">
                  <c:v>44222.772916666669</c:v>
                </c:pt>
                <c:pt idx="140">
                  <c:v>44222.773611111108</c:v>
                </c:pt>
                <c:pt idx="141">
                  <c:v>44222.774305555555</c:v>
                </c:pt>
                <c:pt idx="142">
                  <c:v>44222.775000000001</c:v>
                </c:pt>
                <c:pt idx="143">
                  <c:v>44222.775694444441</c:v>
                </c:pt>
                <c:pt idx="144">
                  <c:v>44222.776388888888</c:v>
                </c:pt>
                <c:pt idx="145">
                  <c:v>44222.777083333334</c:v>
                </c:pt>
                <c:pt idx="146">
                  <c:v>44222.777777777781</c:v>
                </c:pt>
                <c:pt idx="147">
                  <c:v>44222.77847222222</c:v>
                </c:pt>
                <c:pt idx="148">
                  <c:v>44222.779166666667</c:v>
                </c:pt>
                <c:pt idx="149">
                  <c:v>44222.779861111114</c:v>
                </c:pt>
                <c:pt idx="150">
                  <c:v>44222.780555555553</c:v>
                </c:pt>
                <c:pt idx="151">
                  <c:v>44222.78125</c:v>
                </c:pt>
                <c:pt idx="152">
                  <c:v>44222.781944444447</c:v>
                </c:pt>
                <c:pt idx="153">
                  <c:v>44222.782638888886</c:v>
                </c:pt>
                <c:pt idx="154">
                  <c:v>44222.783333333333</c:v>
                </c:pt>
                <c:pt idx="155">
                  <c:v>44222.78402777778</c:v>
                </c:pt>
                <c:pt idx="156">
                  <c:v>44222.784722222219</c:v>
                </c:pt>
                <c:pt idx="157">
                  <c:v>44222.785416666666</c:v>
                </c:pt>
                <c:pt idx="158">
                  <c:v>44222.786111111112</c:v>
                </c:pt>
                <c:pt idx="159">
                  <c:v>44222.786805555559</c:v>
                </c:pt>
                <c:pt idx="160">
                  <c:v>44222.787499999999</c:v>
                </c:pt>
                <c:pt idx="161">
                  <c:v>44222.788194444445</c:v>
                </c:pt>
                <c:pt idx="162">
                  <c:v>44222.788888888892</c:v>
                </c:pt>
                <c:pt idx="163">
                  <c:v>44222.789583333331</c:v>
                </c:pt>
                <c:pt idx="164">
                  <c:v>44222.790277777778</c:v>
                </c:pt>
                <c:pt idx="165">
                  <c:v>44222.790972222225</c:v>
                </c:pt>
                <c:pt idx="166">
                  <c:v>44222.791666666664</c:v>
                </c:pt>
                <c:pt idx="167">
                  <c:v>44222.792361111111</c:v>
                </c:pt>
                <c:pt idx="168">
                  <c:v>44222.793055555558</c:v>
                </c:pt>
                <c:pt idx="169">
                  <c:v>44222.793749999997</c:v>
                </c:pt>
                <c:pt idx="170">
                  <c:v>44222.794444444444</c:v>
                </c:pt>
                <c:pt idx="171">
                  <c:v>44222.795138888891</c:v>
                </c:pt>
                <c:pt idx="172">
                  <c:v>44222.79583333333</c:v>
                </c:pt>
                <c:pt idx="173">
                  <c:v>44222.796527777777</c:v>
                </c:pt>
                <c:pt idx="174">
                  <c:v>44222.797222222223</c:v>
                </c:pt>
                <c:pt idx="175">
                  <c:v>44222.79791666667</c:v>
                </c:pt>
                <c:pt idx="176">
                  <c:v>44222.798611111109</c:v>
                </c:pt>
                <c:pt idx="177">
                  <c:v>44222.799305555556</c:v>
                </c:pt>
                <c:pt idx="178">
                  <c:v>44222.8</c:v>
                </c:pt>
                <c:pt idx="179">
                  <c:v>44222.800694444442</c:v>
                </c:pt>
                <c:pt idx="180">
                  <c:v>44222.801388888889</c:v>
                </c:pt>
                <c:pt idx="181">
                  <c:v>44222.802083333336</c:v>
                </c:pt>
                <c:pt idx="182">
                  <c:v>44222.802777777775</c:v>
                </c:pt>
                <c:pt idx="183">
                  <c:v>44222.803472222222</c:v>
                </c:pt>
                <c:pt idx="184">
                  <c:v>44222.804166666669</c:v>
                </c:pt>
                <c:pt idx="185">
                  <c:v>44222.804861111108</c:v>
                </c:pt>
                <c:pt idx="186">
                  <c:v>44222.805555555555</c:v>
                </c:pt>
                <c:pt idx="187">
                  <c:v>44222.806250000001</c:v>
                </c:pt>
                <c:pt idx="188">
                  <c:v>44222.806944444441</c:v>
                </c:pt>
                <c:pt idx="189">
                  <c:v>44222.807638888888</c:v>
                </c:pt>
                <c:pt idx="190">
                  <c:v>44222.808333333334</c:v>
                </c:pt>
                <c:pt idx="191">
                  <c:v>44222.809027777781</c:v>
                </c:pt>
                <c:pt idx="192">
                  <c:v>44222.80972222222</c:v>
                </c:pt>
                <c:pt idx="193">
                  <c:v>44222.810416666667</c:v>
                </c:pt>
                <c:pt idx="194">
                  <c:v>44222.811111111114</c:v>
                </c:pt>
                <c:pt idx="195">
                  <c:v>44222.811805555553</c:v>
                </c:pt>
                <c:pt idx="196">
                  <c:v>44222.8125</c:v>
                </c:pt>
                <c:pt idx="197">
                  <c:v>44222.813194444447</c:v>
                </c:pt>
                <c:pt idx="198">
                  <c:v>44222.813888888886</c:v>
                </c:pt>
                <c:pt idx="199">
                  <c:v>44222.814583333333</c:v>
                </c:pt>
                <c:pt idx="200">
                  <c:v>44222.81527777778</c:v>
                </c:pt>
                <c:pt idx="201">
                  <c:v>44222.815972222219</c:v>
                </c:pt>
                <c:pt idx="202">
                  <c:v>44222.816666666666</c:v>
                </c:pt>
                <c:pt idx="203">
                  <c:v>44222.817361111112</c:v>
                </c:pt>
                <c:pt idx="204">
                  <c:v>44222.818055555559</c:v>
                </c:pt>
                <c:pt idx="205">
                  <c:v>44222.818749999999</c:v>
                </c:pt>
                <c:pt idx="206">
                  <c:v>44222.819444444445</c:v>
                </c:pt>
                <c:pt idx="207">
                  <c:v>44222.820138888892</c:v>
                </c:pt>
                <c:pt idx="208">
                  <c:v>44222.820833333331</c:v>
                </c:pt>
                <c:pt idx="209">
                  <c:v>44222.821527777778</c:v>
                </c:pt>
                <c:pt idx="210">
                  <c:v>44222.822222222225</c:v>
                </c:pt>
                <c:pt idx="211">
                  <c:v>44222.822916666664</c:v>
                </c:pt>
                <c:pt idx="212">
                  <c:v>44222.823611111111</c:v>
                </c:pt>
                <c:pt idx="213">
                  <c:v>44222.824305555558</c:v>
                </c:pt>
                <c:pt idx="214">
                  <c:v>44222.824999999997</c:v>
                </c:pt>
                <c:pt idx="215">
                  <c:v>44222.825694444444</c:v>
                </c:pt>
                <c:pt idx="216">
                  <c:v>44222.826388888891</c:v>
                </c:pt>
                <c:pt idx="217">
                  <c:v>44222.82708333333</c:v>
                </c:pt>
                <c:pt idx="218">
                  <c:v>44222.827777777777</c:v>
                </c:pt>
                <c:pt idx="219">
                  <c:v>44222.828472222223</c:v>
                </c:pt>
                <c:pt idx="220">
                  <c:v>44222.82916666667</c:v>
                </c:pt>
                <c:pt idx="221">
                  <c:v>44222.829861111109</c:v>
                </c:pt>
                <c:pt idx="222">
                  <c:v>44222.830555555556</c:v>
                </c:pt>
                <c:pt idx="223">
                  <c:v>44222.831250000003</c:v>
                </c:pt>
                <c:pt idx="224">
                  <c:v>44222.831944444442</c:v>
                </c:pt>
                <c:pt idx="225">
                  <c:v>44222.832638888889</c:v>
                </c:pt>
                <c:pt idx="226">
                  <c:v>44222.833333333336</c:v>
                </c:pt>
                <c:pt idx="227">
                  <c:v>44222.834027777775</c:v>
                </c:pt>
                <c:pt idx="228">
                  <c:v>44222.834722222222</c:v>
                </c:pt>
                <c:pt idx="229">
                  <c:v>44222.835416666669</c:v>
                </c:pt>
                <c:pt idx="230">
                  <c:v>44222.836111111108</c:v>
                </c:pt>
                <c:pt idx="231">
                  <c:v>44222.836805555555</c:v>
                </c:pt>
                <c:pt idx="232">
                  <c:v>44222.837500000001</c:v>
                </c:pt>
                <c:pt idx="233">
                  <c:v>44222.838194444441</c:v>
                </c:pt>
                <c:pt idx="234">
                  <c:v>44222.838888888888</c:v>
                </c:pt>
                <c:pt idx="235">
                  <c:v>44222.839583333334</c:v>
                </c:pt>
                <c:pt idx="236">
                  <c:v>44222.840277777781</c:v>
                </c:pt>
                <c:pt idx="237">
                  <c:v>44222.84097222222</c:v>
                </c:pt>
                <c:pt idx="238">
                  <c:v>44222.841666666667</c:v>
                </c:pt>
                <c:pt idx="239">
                  <c:v>44222.842361111114</c:v>
                </c:pt>
                <c:pt idx="240">
                  <c:v>44222.843055555553</c:v>
                </c:pt>
                <c:pt idx="241">
                  <c:v>44222.84375</c:v>
                </c:pt>
                <c:pt idx="242">
                  <c:v>44222.844444444447</c:v>
                </c:pt>
                <c:pt idx="243">
                  <c:v>44222.845138888886</c:v>
                </c:pt>
                <c:pt idx="244">
                  <c:v>44222.845833333333</c:v>
                </c:pt>
                <c:pt idx="245">
                  <c:v>44222.84652777778</c:v>
                </c:pt>
                <c:pt idx="246">
                  <c:v>44222.847222222219</c:v>
                </c:pt>
                <c:pt idx="247">
                  <c:v>44222.847916666666</c:v>
                </c:pt>
                <c:pt idx="248">
                  <c:v>44222.848611111112</c:v>
                </c:pt>
                <c:pt idx="249">
                  <c:v>44222.849305555559</c:v>
                </c:pt>
                <c:pt idx="250">
                  <c:v>44222.85</c:v>
                </c:pt>
                <c:pt idx="251">
                  <c:v>44222.850694444445</c:v>
                </c:pt>
                <c:pt idx="252">
                  <c:v>44222.851388888892</c:v>
                </c:pt>
                <c:pt idx="253">
                  <c:v>44222.852083333331</c:v>
                </c:pt>
                <c:pt idx="254">
                  <c:v>44222.852777777778</c:v>
                </c:pt>
                <c:pt idx="255">
                  <c:v>44222.853472222225</c:v>
                </c:pt>
                <c:pt idx="256">
                  <c:v>44222.854166666664</c:v>
                </c:pt>
                <c:pt idx="257">
                  <c:v>44222.854861111111</c:v>
                </c:pt>
                <c:pt idx="258">
                  <c:v>44222.855555555558</c:v>
                </c:pt>
                <c:pt idx="259">
                  <c:v>44222.856249999997</c:v>
                </c:pt>
                <c:pt idx="260">
                  <c:v>44222.856944444444</c:v>
                </c:pt>
                <c:pt idx="261">
                  <c:v>44222.857638888891</c:v>
                </c:pt>
                <c:pt idx="262">
                  <c:v>44222.85833333333</c:v>
                </c:pt>
                <c:pt idx="263">
                  <c:v>44222.859027777777</c:v>
                </c:pt>
                <c:pt idx="264">
                  <c:v>44222.859722222223</c:v>
                </c:pt>
                <c:pt idx="265">
                  <c:v>44222.86041666667</c:v>
                </c:pt>
                <c:pt idx="266">
                  <c:v>44222.861111111109</c:v>
                </c:pt>
                <c:pt idx="267">
                  <c:v>44222.861805555556</c:v>
                </c:pt>
                <c:pt idx="268">
                  <c:v>44222.862500000003</c:v>
                </c:pt>
                <c:pt idx="269">
                  <c:v>44222.863194444442</c:v>
                </c:pt>
                <c:pt idx="270">
                  <c:v>44222.863888888889</c:v>
                </c:pt>
                <c:pt idx="271">
                  <c:v>44222.864583333336</c:v>
                </c:pt>
                <c:pt idx="272">
                  <c:v>44222.865277777775</c:v>
                </c:pt>
                <c:pt idx="273">
                  <c:v>44222.865972222222</c:v>
                </c:pt>
                <c:pt idx="274">
                  <c:v>44222.866666666669</c:v>
                </c:pt>
                <c:pt idx="275">
                  <c:v>44222.867361111108</c:v>
                </c:pt>
                <c:pt idx="276">
                  <c:v>44222.868055555555</c:v>
                </c:pt>
                <c:pt idx="277">
                  <c:v>44222.868750000001</c:v>
                </c:pt>
                <c:pt idx="278">
                  <c:v>44222.869444444441</c:v>
                </c:pt>
                <c:pt idx="279">
                  <c:v>44222.870138888888</c:v>
                </c:pt>
                <c:pt idx="280">
                  <c:v>44222.870833333334</c:v>
                </c:pt>
                <c:pt idx="281">
                  <c:v>44222.871527777781</c:v>
                </c:pt>
                <c:pt idx="282">
                  <c:v>44222.87222222222</c:v>
                </c:pt>
                <c:pt idx="283">
                  <c:v>44222.872916666667</c:v>
                </c:pt>
                <c:pt idx="284">
                  <c:v>44222.873611111114</c:v>
                </c:pt>
                <c:pt idx="285">
                  <c:v>44222.874305555553</c:v>
                </c:pt>
                <c:pt idx="286">
                  <c:v>44222.875</c:v>
                </c:pt>
                <c:pt idx="287">
                  <c:v>44222.875694444447</c:v>
                </c:pt>
                <c:pt idx="288">
                  <c:v>44222.876388888886</c:v>
                </c:pt>
                <c:pt idx="289">
                  <c:v>44222.877083333333</c:v>
                </c:pt>
                <c:pt idx="290">
                  <c:v>44222.87777777778</c:v>
                </c:pt>
                <c:pt idx="291">
                  <c:v>44222.878472222219</c:v>
                </c:pt>
                <c:pt idx="292">
                  <c:v>44222.879166666666</c:v>
                </c:pt>
                <c:pt idx="293">
                  <c:v>44222.879861111112</c:v>
                </c:pt>
                <c:pt idx="294">
                  <c:v>44222.880555555559</c:v>
                </c:pt>
                <c:pt idx="295">
                  <c:v>44222.881249999999</c:v>
                </c:pt>
                <c:pt idx="296">
                  <c:v>44222.881944444445</c:v>
                </c:pt>
                <c:pt idx="297">
                  <c:v>44222.882638888892</c:v>
                </c:pt>
                <c:pt idx="298">
                  <c:v>44222.883333333331</c:v>
                </c:pt>
                <c:pt idx="299">
                  <c:v>44222.884027777778</c:v>
                </c:pt>
                <c:pt idx="300">
                  <c:v>44222.884722222225</c:v>
                </c:pt>
                <c:pt idx="301">
                  <c:v>44222.885416666664</c:v>
                </c:pt>
                <c:pt idx="302">
                  <c:v>44222.886111111111</c:v>
                </c:pt>
                <c:pt idx="303">
                  <c:v>44222.886805555558</c:v>
                </c:pt>
                <c:pt idx="304">
                  <c:v>44222.887499999997</c:v>
                </c:pt>
                <c:pt idx="305">
                  <c:v>44222.888194444444</c:v>
                </c:pt>
                <c:pt idx="306">
                  <c:v>44222.888888888891</c:v>
                </c:pt>
                <c:pt idx="307">
                  <c:v>44222.88958333333</c:v>
                </c:pt>
                <c:pt idx="308">
                  <c:v>44222.890277777777</c:v>
                </c:pt>
                <c:pt idx="309">
                  <c:v>44222.890972222223</c:v>
                </c:pt>
                <c:pt idx="310">
                  <c:v>44222.89166666667</c:v>
                </c:pt>
                <c:pt idx="311">
                  <c:v>44222.892361111109</c:v>
                </c:pt>
                <c:pt idx="312">
                  <c:v>44222.893055555556</c:v>
                </c:pt>
                <c:pt idx="313">
                  <c:v>44222.893750000003</c:v>
                </c:pt>
                <c:pt idx="314">
                  <c:v>44222.894444444442</c:v>
                </c:pt>
                <c:pt idx="315">
                  <c:v>44222.895138888889</c:v>
                </c:pt>
                <c:pt idx="316">
                  <c:v>44222.895833333336</c:v>
                </c:pt>
                <c:pt idx="317">
                  <c:v>44222.896527777775</c:v>
                </c:pt>
                <c:pt idx="318">
                  <c:v>44222.897222222222</c:v>
                </c:pt>
                <c:pt idx="319">
                  <c:v>44222.897916666669</c:v>
                </c:pt>
                <c:pt idx="320">
                  <c:v>44222.898611111108</c:v>
                </c:pt>
                <c:pt idx="321">
                  <c:v>44222.899305555555</c:v>
                </c:pt>
                <c:pt idx="322">
                  <c:v>44222.9</c:v>
                </c:pt>
                <c:pt idx="323">
                  <c:v>44222.900694444441</c:v>
                </c:pt>
                <c:pt idx="324">
                  <c:v>44222.901388888888</c:v>
                </c:pt>
                <c:pt idx="325">
                  <c:v>44222.902083333334</c:v>
                </c:pt>
                <c:pt idx="326">
                  <c:v>44222.902777777781</c:v>
                </c:pt>
                <c:pt idx="327">
                  <c:v>44222.90347222222</c:v>
                </c:pt>
                <c:pt idx="328">
                  <c:v>44222.904166666667</c:v>
                </c:pt>
                <c:pt idx="329">
                  <c:v>44222.904861111114</c:v>
                </c:pt>
                <c:pt idx="330">
                  <c:v>44222.905555555553</c:v>
                </c:pt>
                <c:pt idx="331">
                  <c:v>44222.90625</c:v>
                </c:pt>
                <c:pt idx="332">
                  <c:v>44222.906944444447</c:v>
                </c:pt>
                <c:pt idx="333">
                  <c:v>44222.907638888886</c:v>
                </c:pt>
                <c:pt idx="334">
                  <c:v>44222.908333333333</c:v>
                </c:pt>
                <c:pt idx="335">
                  <c:v>44222.90902777778</c:v>
                </c:pt>
                <c:pt idx="336">
                  <c:v>44222.909722222219</c:v>
                </c:pt>
                <c:pt idx="337">
                  <c:v>44222.910416666666</c:v>
                </c:pt>
                <c:pt idx="338">
                  <c:v>44222.911111111112</c:v>
                </c:pt>
                <c:pt idx="339">
                  <c:v>44222.911805555559</c:v>
                </c:pt>
                <c:pt idx="340">
                  <c:v>44222.912499999999</c:v>
                </c:pt>
                <c:pt idx="341">
                  <c:v>44222.913194444445</c:v>
                </c:pt>
                <c:pt idx="342">
                  <c:v>44222.913888888892</c:v>
                </c:pt>
                <c:pt idx="343">
                  <c:v>44222.914583333331</c:v>
                </c:pt>
                <c:pt idx="344">
                  <c:v>44222.915277777778</c:v>
                </c:pt>
                <c:pt idx="345">
                  <c:v>44222.915972222225</c:v>
                </c:pt>
                <c:pt idx="346">
                  <c:v>44222.916666666664</c:v>
                </c:pt>
                <c:pt idx="347">
                  <c:v>44222.917361111111</c:v>
                </c:pt>
                <c:pt idx="348">
                  <c:v>44222.918055555558</c:v>
                </c:pt>
                <c:pt idx="349">
                  <c:v>44222.918749999997</c:v>
                </c:pt>
                <c:pt idx="350">
                  <c:v>44222.919444444444</c:v>
                </c:pt>
                <c:pt idx="351">
                  <c:v>44222.920138888891</c:v>
                </c:pt>
                <c:pt idx="352">
                  <c:v>44222.92083333333</c:v>
                </c:pt>
                <c:pt idx="353">
                  <c:v>44222.921527777777</c:v>
                </c:pt>
                <c:pt idx="354">
                  <c:v>44222.922222222223</c:v>
                </c:pt>
                <c:pt idx="355">
                  <c:v>44222.92291666667</c:v>
                </c:pt>
                <c:pt idx="356">
                  <c:v>44222.923611111109</c:v>
                </c:pt>
                <c:pt idx="357">
                  <c:v>44222.924305555556</c:v>
                </c:pt>
                <c:pt idx="358">
                  <c:v>44222.925000000003</c:v>
                </c:pt>
                <c:pt idx="359">
                  <c:v>44222.925694444442</c:v>
                </c:pt>
                <c:pt idx="360">
                  <c:v>44222.926388888889</c:v>
                </c:pt>
                <c:pt idx="361">
                  <c:v>44222.927083333336</c:v>
                </c:pt>
                <c:pt idx="362">
                  <c:v>44222.927777777775</c:v>
                </c:pt>
                <c:pt idx="363">
                  <c:v>44222.928472222222</c:v>
                </c:pt>
                <c:pt idx="364">
                  <c:v>44222.929166666669</c:v>
                </c:pt>
                <c:pt idx="365">
                  <c:v>44222.929861111108</c:v>
                </c:pt>
                <c:pt idx="366">
                  <c:v>44222.930555555555</c:v>
                </c:pt>
                <c:pt idx="367">
                  <c:v>44222.931250000001</c:v>
                </c:pt>
                <c:pt idx="368">
                  <c:v>44222.931944444441</c:v>
                </c:pt>
                <c:pt idx="369">
                  <c:v>44222.932638888888</c:v>
                </c:pt>
                <c:pt idx="370">
                  <c:v>44222.933333333334</c:v>
                </c:pt>
                <c:pt idx="371">
                  <c:v>44222.934027777781</c:v>
                </c:pt>
                <c:pt idx="372">
                  <c:v>44222.93472222222</c:v>
                </c:pt>
                <c:pt idx="373">
                  <c:v>44222.935416666667</c:v>
                </c:pt>
                <c:pt idx="374">
                  <c:v>44222.936111111114</c:v>
                </c:pt>
                <c:pt idx="375">
                  <c:v>44222.936805555553</c:v>
                </c:pt>
                <c:pt idx="376">
                  <c:v>44222.9375</c:v>
                </c:pt>
                <c:pt idx="377">
                  <c:v>44222.938194444447</c:v>
                </c:pt>
                <c:pt idx="378">
                  <c:v>44222.938888888886</c:v>
                </c:pt>
                <c:pt idx="379">
                  <c:v>44222.939583333333</c:v>
                </c:pt>
                <c:pt idx="380">
                  <c:v>44222.94027777778</c:v>
                </c:pt>
                <c:pt idx="381">
                  <c:v>44222.940972222219</c:v>
                </c:pt>
                <c:pt idx="382">
                  <c:v>44222.941666666666</c:v>
                </c:pt>
                <c:pt idx="383">
                  <c:v>44222.942361111112</c:v>
                </c:pt>
                <c:pt idx="384">
                  <c:v>44222.943055555559</c:v>
                </c:pt>
                <c:pt idx="385">
                  <c:v>44222.943749999999</c:v>
                </c:pt>
                <c:pt idx="386">
                  <c:v>44222.944444444445</c:v>
                </c:pt>
                <c:pt idx="387">
                  <c:v>44222.945138888892</c:v>
                </c:pt>
                <c:pt idx="388">
                  <c:v>44222.945833333331</c:v>
                </c:pt>
                <c:pt idx="389">
                  <c:v>44222.946527777778</c:v>
                </c:pt>
                <c:pt idx="390">
                  <c:v>44222.947222222225</c:v>
                </c:pt>
                <c:pt idx="391">
                  <c:v>44222.947916666664</c:v>
                </c:pt>
                <c:pt idx="392">
                  <c:v>44222.948611111111</c:v>
                </c:pt>
                <c:pt idx="393">
                  <c:v>44222.949305555558</c:v>
                </c:pt>
                <c:pt idx="394">
                  <c:v>44222.95</c:v>
                </c:pt>
                <c:pt idx="395">
                  <c:v>44222.950694444444</c:v>
                </c:pt>
                <c:pt idx="396">
                  <c:v>44222.951388888891</c:v>
                </c:pt>
                <c:pt idx="397">
                  <c:v>44222.95208333333</c:v>
                </c:pt>
                <c:pt idx="398">
                  <c:v>44222.952777777777</c:v>
                </c:pt>
                <c:pt idx="399">
                  <c:v>44222.953472222223</c:v>
                </c:pt>
                <c:pt idx="400">
                  <c:v>44222.95416666667</c:v>
                </c:pt>
                <c:pt idx="401">
                  <c:v>44222.954861111109</c:v>
                </c:pt>
                <c:pt idx="402">
                  <c:v>44222.955555555556</c:v>
                </c:pt>
                <c:pt idx="403">
                  <c:v>44222.956250000003</c:v>
                </c:pt>
                <c:pt idx="404">
                  <c:v>44222.956944444442</c:v>
                </c:pt>
                <c:pt idx="405">
                  <c:v>44222.957638888889</c:v>
                </c:pt>
                <c:pt idx="406">
                  <c:v>44222.958333333336</c:v>
                </c:pt>
                <c:pt idx="407">
                  <c:v>44222.959027777775</c:v>
                </c:pt>
                <c:pt idx="408">
                  <c:v>44222.959722222222</c:v>
                </c:pt>
                <c:pt idx="409">
                  <c:v>44222.960416666669</c:v>
                </c:pt>
                <c:pt idx="410">
                  <c:v>44222.961111111108</c:v>
                </c:pt>
                <c:pt idx="411">
                  <c:v>44222.961805555555</c:v>
                </c:pt>
                <c:pt idx="412">
                  <c:v>44222.962500000001</c:v>
                </c:pt>
                <c:pt idx="413">
                  <c:v>44222.963194444441</c:v>
                </c:pt>
                <c:pt idx="414">
                  <c:v>44222.963888888888</c:v>
                </c:pt>
                <c:pt idx="415">
                  <c:v>44222.964583333334</c:v>
                </c:pt>
                <c:pt idx="416">
                  <c:v>44222.965277777781</c:v>
                </c:pt>
                <c:pt idx="417">
                  <c:v>44222.96597222222</c:v>
                </c:pt>
                <c:pt idx="418">
                  <c:v>44222.966666666667</c:v>
                </c:pt>
                <c:pt idx="419">
                  <c:v>44222.967361111114</c:v>
                </c:pt>
                <c:pt idx="420">
                  <c:v>44222.968055555553</c:v>
                </c:pt>
                <c:pt idx="421">
                  <c:v>44222.96875</c:v>
                </c:pt>
                <c:pt idx="422">
                  <c:v>44222.969444444447</c:v>
                </c:pt>
                <c:pt idx="423">
                  <c:v>44222.970138888886</c:v>
                </c:pt>
                <c:pt idx="424">
                  <c:v>44222.970833333333</c:v>
                </c:pt>
                <c:pt idx="425">
                  <c:v>44222.97152777778</c:v>
                </c:pt>
                <c:pt idx="426">
                  <c:v>44222.972222222219</c:v>
                </c:pt>
                <c:pt idx="427">
                  <c:v>44222.972916666666</c:v>
                </c:pt>
                <c:pt idx="428">
                  <c:v>44222.973611111112</c:v>
                </c:pt>
                <c:pt idx="429">
                  <c:v>44222.974305555559</c:v>
                </c:pt>
                <c:pt idx="430">
                  <c:v>44222.974999999999</c:v>
                </c:pt>
                <c:pt idx="431">
                  <c:v>44222.975694444445</c:v>
                </c:pt>
                <c:pt idx="432">
                  <c:v>44222.976388888892</c:v>
                </c:pt>
                <c:pt idx="433">
                  <c:v>44222.977083333331</c:v>
                </c:pt>
                <c:pt idx="434">
                  <c:v>44222.977777777778</c:v>
                </c:pt>
                <c:pt idx="435">
                  <c:v>44222.978472222225</c:v>
                </c:pt>
                <c:pt idx="436">
                  <c:v>44222.979166666664</c:v>
                </c:pt>
                <c:pt idx="437">
                  <c:v>44222.979861111111</c:v>
                </c:pt>
                <c:pt idx="438">
                  <c:v>44222.980555555558</c:v>
                </c:pt>
                <c:pt idx="439">
                  <c:v>44222.981249999997</c:v>
                </c:pt>
                <c:pt idx="440">
                  <c:v>44222.981944444444</c:v>
                </c:pt>
                <c:pt idx="441">
                  <c:v>44222.982638888891</c:v>
                </c:pt>
                <c:pt idx="442">
                  <c:v>44222.98333333333</c:v>
                </c:pt>
                <c:pt idx="443">
                  <c:v>44222.984027777777</c:v>
                </c:pt>
                <c:pt idx="444">
                  <c:v>44222.984722222223</c:v>
                </c:pt>
                <c:pt idx="445">
                  <c:v>44222.98541666667</c:v>
                </c:pt>
                <c:pt idx="446">
                  <c:v>44222.986111111109</c:v>
                </c:pt>
                <c:pt idx="447">
                  <c:v>44222.986805555556</c:v>
                </c:pt>
                <c:pt idx="448">
                  <c:v>44222.987500000003</c:v>
                </c:pt>
                <c:pt idx="449">
                  <c:v>44222.988194444442</c:v>
                </c:pt>
                <c:pt idx="450">
                  <c:v>44222.988888888889</c:v>
                </c:pt>
                <c:pt idx="451">
                  <c:v>44222.989583333336</c:v>
                </c:pt>
                <c:pt idx="452">
                  <c:v>44222.990277777775</c:v>
                </c:pt>
                <c:pt idx="453">
                  <c:v>44222.990972222222</c:v>
                </c:pt>
                <c:pt idx="454">
                  <c:v>44222.991666666669</c:v>
                </c:pt>
                <c:pt idx="455">
                  <c:v>44222.992361111108</c:v>
                </c:pt>
                <c:pt idx="456">
                  <c:v>44222.993055555555</c:v>
                </c:pt>
                <c:pt idx="457">
                  <c:v>44222.993750000001</c:v>
                </c:pt>
                <c:pt idx="458">
                  <c:v>44222.994444444441</c:v>
                </c:pt>
                <c:pt idx="459">
                  <c:v>44222.995138888888</c:v>
                </c:pt>
                <c:pt idx="460">
                  <c:v>44222.995833333334</c:v>
                </c:pt>
                <c:pt idx="461">
                  <c:v>44222.996527777781</c:v>
                </c:pt>
                <c:pt idx="462">
                  <c:v>44222.99722222222</c:v>
                </c:pt>
                <c:pt idx="463">
                  <c:v>44222.997916666667</c:v>
                </c:pt>
                <c:pt idx="464">
                  <c:v>44222.998611111114</c:v>
                </c:pt>
                <c:pt idx="465">
                  <c:v>44222.999305555553</c:v>
                </c:pt>
                <c:pt idx="466">
                  <c:v>44223</c:v>
                </c:pt>
                <c:pt idx="467">
                  <c:v>44223.000694444447</c:v>
                </c:pt>
                <c:pt idx="468">
                  <c:v>44223.001388888886</c:v>
                </c:pt>
                <c:pt idx="469">
                  <c:v>44223.002083333333</c:v>
                </c:pt>
                <c:pt idx="470">
                  <c:v>44223.00277777778</c:v>
                </c:pt>
                <c:pt idx="471">
                  <c:v>44223.003472222219</c:v>
                </c:pt>
                <c:pt idx="472">
                  <c:v>44223.004166666666</c:v>
                </c:pt>
                <c:pt idx="473">
                  <c:v>44223.004861111112</c:v>
                </c:pt>
                <c:pt idx="474">
                  <c:v>44223.005555555559</c:v>
                </c:pt>
                <c:pt idx="475">
                  <c:v>44223.006249999999</c:v>
                </c:pt>
                <c:pt idx="476">
                  <c:v>44223.006944444445</c:v>
                </c:pt>
                <c:pt idx="477">
                  <c:v>44223.007638888892</c:v>
                </c:pt>
                <c:pt idx="478">
                  <c:v>44223.008333333331</c:v>
                </c:pt>
                <c:pt idx="479">
                  <c:v>44223.009027777778</c:v>
                </c:pt>
                <c:pt idx="480">
                  <c:v>44223.009722222225</c:v>
                </c:pt>
                <c:pt idx="481">
                  <c:v>44223.010416666664</c:v>
                </c:pt>
                <c:pt idx="482">
                  <c:v>44223.011111111111</c:v>
                </c:pt>
                <c:pt idx="483">
                  <c:v>44223.011805555558</c:v>
                </c:pt>
                <c:pt idx="484">
                  <c:v>44223.012499999997</c:v>
                </c:pt>
                <c:pt idx="485">
                  <c:v>44223.013194444444</c:v>
                </c:pt>
                <c:pt idx="486">
                  <c:v>44223.013888888891</c:v>
                </c:pt>
                <c:pt idx="487">
                  <c:v>44223.01458333333</c:v>
                </c:pt>
                <c:pt idx="488">
                  <c:v>44223.015277777777</c:v>
                </c:pt>
                <c:pt idx="489">
                  <c:v>44223.015972222223</c:v>
                </c:pt>
                <c:pt idx="490">
                  <c:v>44223.01666666667</c:v>
                </c:pt>
                <c:pt idx="491">
                  <c:v>44223.017361111109</c:v>
                </c:pt>
                <c:pt idx="492">
                  <c:v>44223.018055555556</c:v>
                </c:pt>
                <c:pt idx="493">
                  <c:v>44223.018750000003</c:v>
                </c:pt>
                <c:pt idx="494">
                  <c:v>44223.019444444442</c:v>
                </c:pt>
                <c:pt idx="495">
                  <c:v>44223.020138888889</c:v>
                </c:pt>
                <c:pt idx="496">
                  <c:v>44223.020833333336</c:v>
                </c:pt>
                <c:pt idx="497">
                  <c:v>44223.021527777775</c:v>
                </c:pt>
                <c:pt idx="498">
                  <c:v>44223.022222222222</c:v>
                </c:pt>
                <c:pt idx="499">
                  <c:v>44223.022916666669</c:v>
                </c:pt>
                <c:pt idx="500">
                  <c:v>44223.023611111108</c:v>
                </c:pt>
                <c:pt idx="501">
                  <c:v>44223.024305555555</c:v>
                </c:pt>
                <c:pt idx="502">
                  <c:v>44223.025000000001</c:v>
                </c:pt>
                <c:pt idx="503">
                  <c:v>44223.025694444441</c:v>
                </c:pt>
                <c:pt idx="504">
                  <c:v>44223.026388888888</c:v>
                </c:pt>
                <c:pt idx="505">
                  <c:v>44223.027083333334</c:v>
                </c:pt>
                <c:pt idx="506">
                  <c:v>44223.027777777781</c:v>
                </c:pt>
                <c:pt idx="507">
                  <c:v>44223.02847222222</c:v>
                </c:pt>
                <c:pt idx="508">
                  <c:v>44223.029166666667</c:v>
                </c:pt>
                <c:pt idx="509">
                  <c:v>44223.029861111114</c:v>
                </c:pt>
                <c:pt idx="510">
                  <c:v>44223.030555555553</c:v>
                </c:pt>
                <c:pt idx="511">
                  <c:v>44223.03125</c:v>
                </c:pt>
                <c:pt idx="512">
                  <c:v>44223.031944444447</c:v>
                </c:pt>
                <c:pt idx="513">
                  <c:v>44223.032638888886</c:v>
                </c:pt>
                <c:pt idx="514">
                  <c:v>44223.033333333333</c:v>
                </c:pt>
                <c:pt idx="515">
                  <c:v>44223.03402777778</c:v>
                </c:pt>
                <c:pt idx="516">
                  <c:v>44223.034722222219</c:v>
                </c:pt>
                <c:pt idx="517">
                  <c:v>44223.035416666666</c:v>
                </c:pt>
                <c:pt idx="518">
                  <c:v>44223.036111111112</c:v>
                </c:pt>
                <c:pt idx="519">
                  <c:v>44223.036805555559</c:v>
                </c:pt>
                <c:pt idx="520">
                  <c:v>44223.037499999999</c:v>
                </c:pt>
                <c:pt idx="521">
                  <c:v>44223.038194444445</c:v>
                </c:pt>
                <c:pt idx="522">
                  <c:v>44223.038888888892</c:v>
                </c:pt>
                <c:pt idx="523">
                  <c:v>44223.039583333331</c:v>
                </c:pt>
                <c:pt idx="524">
                  <c:v>44223.040277777778</c:v>
                </c:pt>
                <c:pt idx="525">
                  <c:v>44223.040972222225</c:v>
                </c:pt>
                <c:pt idx="526">
                  <c:v>44223.041666666664</c:v>
                </c:pt>
                <c:pt idx="527">
                  <c:v>44223.042361111111</c:v>
                </c:pt>
                <c:pt idx="528">
                  <c:v>44223.043055555558</c:v>
                </c:pt>
                <c:pt idx="529">
                  <c:v>44223.043749999997</c:v>
                </c:pt>
                <c:pt idx="530">
                  <c:v>44223.044444444444</c:v>
                </c:pt>
                <c:pt idx="531">
                  <c:v>44223.045138888891</c:v>
                </c:pt>
                <c:pt idx="532">
                  <c:v>44223.04583333333</c:v>
                </c:pt>
                <c:pt idx="533">
                  <c:v>44223.046527777777</c:v>
                </c:pt>
                <c:pt idx="534">
                  <c:v>44223.047222222223</c:v>
                </c:pt>
                <c:pt idx="535">
                  <c:v>44223.04791666667</c:v>
                </c:pt>
                <c:pt idx="536">
                  <c:v>44223.048611111109</c:v>
                </c:pt>
                <c:pt idx="537">
                  <c:v>44223.049305555556</c:v>
                </c:pt>
                <c:pt idx="538">
                  <c:v>44223.05</c:v>
                </c:pt>
                <c:pt idx="539">
                  <c:v>44223.050694444442</c:v>
                </c:pt>
                <c:pt idx="540">
                  <c:v>44223.051388888889</c:v>
                </c:pt>
                <c:pt idx="541">
                  <c:v>44223.052083333336</c:v>
                </c:pt>
                <c:pt idx="542">
                  <c:v>44223.052777777775</c:v>
                </c:pt>
                <c:pt idx="543">
                  <c:v>44223.053472222222</c:v>
                </c:pt>
                <c:pt idx="544">
                  <c:v>44223.054166666669</c:v>
                </c:pt>
                <c:pt idx="545">
                  <c:v>44223.054861111108</c:v>
                </c:pt>
                <c:pt idx="546">
                  <c:v>44223.055555555555</c:v>
                </c:pt>
                <c:pt idx="547">
                  <c:v>44223.056250000001</c:v>
                </c:pt>
                <c:pt idx="548">
                  <c:v>44223.056944444441</c:v>
                </c:pt>
                <c:pt idx="549">
                  <c:v>44223.057638888888</c:v>
                </c:pt>
                <c:pt idx="550">
                  <c:v>44223.058333333334</c:v>
                </c:pt>
                <c:pt idx="551">
                  <c:v>44223.059027777781</c:v>
                </c:pt>
                <c:pt idx="552">
                  <c:v>44223.05972222222</c:v>
                </c:pt>
                <c:pt idx="553">
                  <c:v>44223.060416666667</c:v>
                </c:pt>
                <c:pt idx="554">
                  <c:v>44223.061111111114</c:v>
                </c:pt>
                <c:pt idx="555">
                  <c:v>44223.061805555553</c:v>
                </c:pt>
                <c:pt idx="556">
                  <c:v>44223.0625</c:v>
                </c:pt>
                <c:pt idx="557">
                  <c:v>44223.063194444447</c:v>
                </c:pt>
                <c:pt idx="558">
                  <c:v>44223.063888888886</c:v>
                </c:pt>
                <c:pt idx="559">
                  <c:v>44223.064583333333</c:v>
                </c:pt>
                <c:pt idx="560">
                  <c:v>44223.06527777778</c:v>
                </c:pt>
                <c:pt idx="561">
                  <c:v>44223.065972222219</c:v>
                </c:pt>
                <c:pt idx="562">
                  <c:v>44223.066666666666</c:v>
                </c:pt>
                <c:pt idx="563">
                  <c:v>44223.067361111112</c:v>
                </c:pt>
                <c:pt idx="564">
                  <c:v>44223.068055555559</c:v>
                </c:pt>
                <c:pt idx="565">
                  <c:v>44223.068749999999</c:v>
                </c:pt>
                <c:pt idx="566">
                  <c:v>44223.069444444445</c:v>
                </c:pt>
                <c:pt idx="567">
                  <c:v>44223.070138888892</c:v>
                </c:pt>
                <c:pt idx="568">
                  <c:v>44223.070833333331</c:v>
                </c:pt>
                <c:pt idx="569">
                  <c:v>44223.071527777778</c:v>
                </c:pt>
                <c:pt idx="570">
                  <c:v>44223.072222222225</c:v>
                </c:pt>
                <c:pt idx="571">
                  <c:v>44223.072916666664</c:v>
                </c:pt>
                <c:pt idx="572">
                  <c:v>44223.073611111111</c:v>
                </c:pt>
                <c:pt idx="573">
                  <c:v>44223.074305555558</c:v>
                </c:pt>
                <c:pt idx="574">
                  <c:v>44223.074999999997</c:v>
                </c:pt>
                <c:pt idx="575">
                  <c:v>44223.075694444444</c:v>
                </c:pt>
                <c:pt idx="576">
                  <c:v>44223.076388888891</c:v>
                </c:pt>
                <c:pt idx="577">
                  <c:v>44223.07708333333</c:v>
                </c:pt>
                <c:pt idx="578">
                  <c:v>44223.077777777777</c:v>
                </c:pt>
                <c:pt idx="579">
                  <c:v>44223.078472222223</c:v>
                </c:pt>
                <c:pt idx="580">
                  <c:v>44223.07916666667</c:v>
                </c:pt>
                <c:pt idx="581">
                  <c:v>44223.079861111109</c:v>
                </c:pt>
                <c:pt idx="582">
                  <c:v>44223.080555555556</c:v>
                </c:pt>
                <c:pt idx="583">
                  <c:v>44223.081250000003</c:v>
                </c:pt>
                <c:pt idx="584">
                  <c:v>44223.081944444442</c:v>
                </c:pt>
                <c:pt idx="585">
                  <c:v>44223.082638888889</c:v>
                </c:pt>
                <c:pt idx="586">
                  <c:v>44223.083333333336</c:v>
                </c:pt>
                <c:pt idx="587">
                  <c:v>44223.084027777775</c:v>
                </c:pt>
                <c:pt idx="588">
                  <c:v>44223.084722222222</c:v>
                </c:pt>
                <c:pt idx="589">
                  <c:v>44223.085416666669</c:v>
                </c:pt>
                <c:pt idx="590">
                  <c:v>44223.086111111108</c:v>
                </c:pt>
                <c:pt idx="591">
                  <c:v>44223.086805555555</c:v>
                </c:pt>
                <c:pt idx="592">
                  <c:v>44223.087500000001</c:v>
                </c:pt>
                <c:pt idx="593">
                  <c:v>44223.088194444441</c:v>
                </c:pt>
                <c:pt idx="594">
                  <c:v>44223.088888888888</c:v>
                </c:pt>
                <c:pt idx="595">
                  <c:v>44223.089583333334</c:v>
                </c:pt>
                <c:pt idx="596">
                  <c:v>44223.090277777781</c:v>
                </c:pt>
                <c:pt idx="597">
                  <c:v>44223.09097222222</c:v>
                </c:pt>
                <c:pt idx="598">
                  <c:v>44223.091666666667</c:v>
                </c:pt>
                <c:pt idx="599">
                  <c:v>44223.092361111114</c:v>
                </c:pt>
                <c:pt idx="600">
                  <c:v>44223.093055555553</c:v>
                </c:pt>
                <c:pt idx="601">
                  <c:v>44223.09375</c:v>
                </c:pt>
                <c:pt idx="602">
                  <c:v>44223.094444444447</c:v>
                </c:pt>
                <c:pt idx="603">
                  <c:v>44223.095138888886</c:v>
                </c:pt>
                <c:pt idx="604">
                  <c:v>44223.095833333333</c:v>
                </c:pt>
                <c:pt idx="605">
                  <c:v>44223.09652777778</c:v>
                </c:pt>
                <c:pt idx="606">
                  <c:v>44223.097222222219</c:v>
                </c:pt>
                <c:pt idx="607">
                  <c:v>44223.097916666666</c:v>
                </c:pt>
                <c:pt idx="608">
                  <c:v>44223.098611111112</c:v>
                </c:pt>
                <c:pt idx="609">
                  <c:v>44223.099305555559</c:v>
                </c:pt>
                <c:pt idx="610">
                  <c:v>44223.1</c:v>
                </c:pt>
                <c:pt idx="611">
                  <c:v>44223.100694444445</c:v>
                </c:pt>
                <c:pt idx="612">
                  <c:v>44223.101388888892</c:v>
                </c:pt>
                <c:pt idx="613">
                  <c:v>44223.102083333331</c:v>
                </c:pt>
                <c:pt idx="614">
                  <c:v>44223.102777777778</c:v>
                </c:pt>
                <c:pt idx="615">
                  <c:v>44223.103472222225</c:v>
                </c:pt>
                <c:pt idx="616">
                  <c:v>44223.104166666664</c:v>
                </c:pt>
                <c:pt idx="617">
                  <c:v>44223.104861111111</c:v>
                </c:pt>
                <c:pt idx="618">
                  <c:v>44223.105555555558</c:v>
                </c:pt>
                <c:pt idx="619">
                  <c:v>44223.106249999997</c:v>
                </c:pt>
                <c:pt idx="620">
                  <c:v>44223.106944444444</c:v>
                </c:pt>
                <c:pt idx="621">
                  <c:v>44223.107638888891</c:v>
                </c:pt>
                <c:pt idx="622">
                  <c:v>44223.10833333333</c:v>
                </c:pt>
                <c:pt idx="623">
                  <c:v>44223.109027777777</c:v>
                </c:pt>
                <c:pt idx="624">
                  <c:v>44223.109722222223</c:v>
                </c:pt>
                <c:pt idx="625">
                  <c:v>44223.11041666667</c:v>
                </c:pt>
                <c:pt idx="626">
                  <c:v>44223.111111111109</c:v>
                </c:pt>
                <c:pt idx="627">
                  <c:v>44223.111805555556</c:v>
                </c:pt>
                <c:pt idx="628">
                  <c:v>44223.112500000003</c:v>
                </c:pt>
                <c:pt idx="629">
                  <c:v>44223.113194444442</c:v>
                </c:pt>
                <c:pt idx="630">
                  <c:v>44223.113888888889</c:v>
                </c:pt>
                <c:pt idx="631">
                  <c:v>44223.114583333336</c:v>
                </c:pt>
                <c:pt idx="632">
                  <c:v>44223.115277777775</c:v>
                </c:pt>
                <c:pt idx="633">
                  <c:v>44223.115972222222</c:v>
                </c:pt>
                <c:pt idx="634">
                  <c:v>44223.116666666669</c:v>
                </c:pt>
                <c:pt idx="635">
                  <c:v>44223.117361111108</c:v>
                </c:pt>
                <c:pt idx="636">
                  <c:v>44223.118055555555</c:v>
                </c:pt>
                <c:pt idx="637">
                  <c:v>44223.118750000001</c:v>
                </c:pt>
                <c:pt idx="638">
                  <c:v>44223.119444444441</c:v>
                </c:pt>
                <c:pt idx="639">
                  <c:v>44223.120138888888</c:v>
                </c:pt>
                <c:pt idx="640">
                  <c:v>44223.120833333334</c:v>
                </c:pt>
                <c:pt idx="641">
                  <c:v>44223.121527777781</c:v>
                </c:pt>
                <c:pt idx="642">
                  <c:v>44223.12222222222</c:v>
                </c:pt>
                <c:pt idx="643">
                  <c:v>44223.122916666667</c:v>
                </c:pt>
                <c:pt idx="644">
                  <c:v>44223.123611111114</c:v>
                </c:pt>
                <c:pt idx="645">
                  <c:v>44223.124305555553</c:v>
                </c:pt>
                <c:pt idx="646">
                  <c:v>44223.125</c:v>
                </c:pt>
                <c:pt idx="647">
                  <c:v>44223.125694444447</c:v>
                </c:pt>
                <c:pt idx="648">
                  <c:v>44223.126388888886</c:v>
                </c:pt>
                <c:pt idx="649">
                  <c:v>44223.127083333333</c:v>
                </c:pt>
                <c:pt idx="650">
                  <c:v>44223.12777777778</c:v>
                </c:pt>
                <c:pt idx="651">
                  <c:v>44223.128472222219</c:v>
                </c:pt>
                <c:pt idx="652">
                  <c:v>44223.129166666666</c:v>
                </c:pt>
                <c:pt idx="653">
                  <c:v>44223.129861111112</c:v>
                </c:pt>
                <c:pt idx="654">
                  <c:v>44223.130555555559</c:v>
                </c:pt>
                <c:pt idx="655">
                  <c:v>44223.131249999999</c:v>
                </c:pt>
                <c:pt idx="656">
                  <c:v>44223.131944444445</c:v>
                </c:pt>
                <c:pt idx="657">
                  <c:v>44223.132638888892</c:v>
                </c:pt>
                <c:pt idx="658">
                  <c:v>44223.133333333331</c:v>
                </c:pt>
                <c:pt idx="659">
                  <c:v>44223.134027777778</c:v>
                </c:pt>
                <c:pt idx="660">
                  <c:v>44223.134722222225</c:v>
                </c:pt>
                <c:pt idx="661">
                  <c:v>44223.135416666664</c:v>
                </c:pt>
                <c:pt idx="662">
                  <c:v>44223.136111111111</c:v>
                </c:pt>
                <c:pt idx="663">
                  <c:v>44223.136805555558</c:v>
                </c:pt>
                <c:pt idx="664">
                  <c:v>44223.137499999997</c:v>
                </c:pt>
                <c:pt idx="665">
                  <c:v>44223.138194444444</c:v>
                </c:pt>
                <c:pt idx="666">
                  <c:v>44223.138888888891</c:v>
                </c:pt>
                <c:pt idx="667">
                  <c:v>44223.13958333333</c:v>
                </c:pt>
                <c:pt idx="668">
                  <c:v>44223.140277777777</c:v>
                </c:pt>
                <c:pt idx="669">
                  <c:v>44223.140972222223</c:v>
                </c:pt>
                <c:pt idx="670">
                  <c:v>44223.14166666667</c:v>
                </c:pt>
                <c:pt idx="671">
                  <c:v>44223.142361111109</c:v>
                </c:pt>
                <c:pt idx="672">
                  <c:v>44223.143055555556</c:v>
                </c:pt>
                <c:pt idx="673">
                  <c:v>44223.143750000003</c:v>
                </c:pt>
                <c:pt idx="674">
                  <c:v>44223.144444444442</c:v>
                </c:pt>
                <c:pt idx="675">
                  <c:v>44223.145138888889</c:v>
                </c:pt>
                <c:pt idx="676">
                  <c:v>44223.145833333336</c:v>
                </c:pt>
                <c:pt idx="677">
                  <c:v>44223.146527777775</c:v>
                </c:pt>
                <c:pt idx="678">
                  <c:v>44223.147222222222</c:v>
                </c:pt>
                <c:pt idx="679">
                  <c:v>44223.147916666669</c:v>
                </c:pt>
                <c:pt idx="680">
                  <c:v>44223.148611111108</c:v>
                </c:pt>
                <c:pt idx="681">
                  <c:v>44223.149305555555</c:v>
                </c:pt>
                <c:pt idx="682">
                  <c:v>44223.15</c:v>
                </c:pt>
                <c:pt idx="683">
                  <c:v>44223.150694444441</c:v>
                </c:pt>
                <c:pt idx="684">
                  <c:v>44223.151388888888</c:v>
                </c:pt>
                <c:pt idx="685">
                  <c:v>44223.152083333334</c:v>
                </c:pt>
                <c:pt idx="686">
                  <c:v>44223.152777777781</c:v>
                </c:pt>
                <c:pt idx="687">
                  <c:v>44223.15347222222</c:v>
                </c:pt>
                <c:pt idx="688">
                  <c:v>44223.154166666667</c:v>
                </c:pt>
                <c:pt idx="689">
                  <c:v>44223.154861111114</c:v>
                </c:pt>
                <c:pt idx="690">
                  <c:v>44223.155555555553</c:v>
                </c:pt>
                <c:pt idx="691">
                  <c:v>44223.15625</c:v>
                </c:pt>
                <c:pt idx="692">
                  <c:v>44223.156944444447</c:v>
                </c:pt>
                <c:pt idx="693">
                  <c:v>44223.157638888886</c:v>
                </c:pt>
                <c:pt idx="694">
                  <c:v>44223.158333333333</c:v>
                </c:pt>
                <c:pt idx="695">
                  <c:v>44223.15902777778</c:v>
                </c:pt>
                <c:pt idx="696">
                  <c:v>44223.159722222219</c:v>
                </c:pt>
                <c:pt idx="697">
                  <c:v>44223.160416666666</c:v>
                </c:pt>
                <c:pt idx="698">
                  <c:v>44223.161111111112</c:v>
                </c:pt>
                <c:pt idx="699">
                  <c:v>44223.161805555559</c:v>
                </c:pt>
                <c:pt idx="700">
                  <c:v>44223.162499999999</c:v>
                </c:pt>
                <c:pt idx="701">
                  <c:v>44223.163194444445</c:v>
                </c:pt>
                <c:pt idx="702">
                  <c:v>44223.163888888892</c:v>
                </c:pt>
                <c:pt idx="703">
                  <c:v>44223.164583333331</c:v>
                </c:pt>
                <c:pt idx="704">
                  <c:v>44223.165277777778</c:v>
                </c:pt>
                <c:pt idx="705">
                  <c:v>44223.165972222225</c:v>
                </c:pt>
                <c:pt idx="706">
                  <c:v>44223.166666666664</c:v>
                </c:pt>
                <c:pt idx="707">
                  <c:v>44223.167361111111</c:v>
                </c:pt>
                <c:pt idx="708">
                  <c:v>44223.168055555558</c:v>
                </c:pt>
                <c:pt idx="709">
                  <c:v>44223.168749999997</c:v>
                </c:pt>
                <c:pt idx="710">
                  <c:v>44223.169444444444</c:v>
                </c:pt>
                <c:pt idx="711">
                  <c:v>44223.170138888891</c:v>
                </c:pt>
                <c:pt idx="712">
                  <c:v>44223.17083333333</c:v>
                </c:pt>
                <c:pt idx="713">
                  <c:v>44223.171527777777</c:v>
                </c:pt>
                <c:pt idx="714">
                  <c:v>44223.172222222223</c:v>
                </c:pt>
                <c:pt idx="715">
                  <c:v>44223.17291666667</c:v>
                </c:pt>
                <c:pt idx="716">
                  <c:v>44223.173611111109</c:v>
                </c:pt>
                <c:pt idx="717">
                  <c:v>44223.174305555556</c:v>
                </c:pt>
                <c:pt idx="718">
                  <c:v>44223.175000000003</c:v>
                </c:pt>
                <c:pt idx="719">
                  <c:v>44223.175694444442</c:v>
                </c:pt>
                <c:pt idx="720">
                  <c:v>44223.176388888889</c:v>
                </c:pt>
                <c:pt idx="721">
                  <c:v>44223.177083333336</c:v>
                </c:pt>
                <c:pt idx="722">
                  <c:v>44223.177777777775</c:v>
                </c:pt>
                <c:pt idx="723">
                  <c:v>44223.178472222222</c:v>
                </c:pt>
                <c:pt idx="724">
                  <c:v>44223.179166666669</c:v>
                </c:pt>
                <c:pt idx="725">
                  <c:v>44223.179861111108</c:v>
                </c:pt>
                <c:pt idx="726">
                  <c:v>44223.180555555555</c:v>
                </c:pt>
                <c:pt idx="727">
                  <c:v>44223.181250000001</c:v>
                </c:pt>
                <c:pt idx="728">
                  <c:v>44223.181944444441</c:v>
                </c:pt>
                <c:pt idx="729">
                  <c:v>44223.182638888888</c:v>
                </c:pt>
                <c:pt idx="730">
                  <c:v>44223.183333333334</c:v>
                </c:pt>
                <c:pt idx="731">
                  <c:v>44223.184027777781</c:v>
                </c:pt>
                <c:pt idx="732">
                  <c:v>44223.18472222222</c:v>
                </c:pt>
                <c:pt idx="733">
                  <c:v>44223.185416666667</c:v>
                </c:pt>
                <c:pt idx="734">
                  <c:v>44223.186111111114</c:v>
                </c:pt>
                <c:pt idx="735">
                  <c:v>44223.186805555553</c:v>
                </c:pt>
                <c:pt idx="736">
                  <c:v>44223.1875</c:v>
                </c:pt>
                <c:pt idx="737">
                  <c:v>44223.188194444447</c:v>
                </c:pt>
                <c:pt idx="738">
                  <c:v>44223.188888888886</c:v>
                </c:pt>
                <c:pt idx="739">
                  <c:v>44223.189583333333</c:v>
                </c:pt>
                <c:pt idx="740">
                  <c:v>44223.19027777778</c:v>
                </c:pt>
                <c:pt idx="741">
                  <c:v>44223.190972222219</c:v>
                </c:pt>
                <c:pt idx="742">
                  <c:v>44223.191666666666</c:v>
                </c:pt>
                <c:pt idx="743">
                  <c:v>44223.192361111112</c:v>
                </c:pt>
                <c:pt idx="744">
                  <c:v>44223.193055555559</c:v>
                </c:pt>
                <c:pt idx="745">
                  <c:v>44223.193749999999</c:v>
                </c:pt>
                <c:pt idx="746">
                  <c:v>44223.194444444445</c:v>
                </c:pt>
                <c:pt idx="747">
                  <c:v>44223.195138888892</c:v>
                </c:pt>
                <c:pt idx="748">
                  <c:v>44223.195833333331</c:v>
                </c:pt>
                <c:pt idx="749">
                  <c:v>44223.196527777778</c:v>
                </c:pt>
                <c:pt idx="750">
                  <c:v>44223.197222222225</c:v>
                </c:pt>
                <c:pt idx="751">
                  <c:v>44223.197916666664</c:v>
                </c:pt>
                <c:pt idx="752">
                  <c:v>44223.198611111111</c:v>
                </c:pt>
                <c:pt idx="753">
                  <c:v>44223.199305555558</c:v>
                </c:pt>
                <c:pt idx="754">
                  <c:v>44223.199999999997</c:v>
                </c:pt>
                <c:pt idx="755">
                  <c:v>44223.200694444444</c:v>
                </c:pt>
                <c:pt idx="756">
                  <c:v>44223.201388888891</c:v>
                </c:pt>
                <c:pt idx="757">
                  <c:v>44223.20208333333</c:v>
                </c:pt>
                <c:pt idx="758">
                  <c:v>44223.202777777777</c:v>
                </c:pt>
                <c:pt idx="759">
                  <c:v>44223.203472222223</c:v>
                </c:pt>
                <c:pt idx="760">
                  <c:v>44223.20416666667</c:v>
                </c:pt>
                <c:pt idx="761">
                  <c:v>44223.204861111109</c:v>
                </c:pt>
                <c:pt idx="762">
                  <c:v>44223.205555555556</c:v>
                </c:pt>
                <c:pt idx="763">
                  <c:v>44223.206250000003</c:v>
                </c:pt>
                <c:pt idx="764">
                  <c:v>44223.206944444442</c:v>
                </c:pt>
                <c:pt idx="765">
                  <c:v>44223.207638888889</c:v>
                </c:pt>
                <c:pt idx="766">
                  <c:v>44223.208333333336</c:v>
                </c:pt>
                <c:pt idx="767">
                  <c:v>44223.209027777775</c:v>
                </c:pt>
                <c:pt idx="768">
                  <c:v>44223.209722222222</c:v>
                </c:pt>
                <c:pt idx="769">
                  <c:v>44223.210416666669</c:v>
                </c:pt>
                <c:pt idx="770">
                  <c:v>44223.211111111108</c:v>
                </c:pt>
                <c:pt idx="771">
                  <c:v>44223.211805555555</c:v>
                </c:pt>
                <c:pt idx="772">
                  <c:v>44223.212500000001</c:v>
                </c:pt>
                <c:pt idx="773">
                  <c:v>44223.213194444441</c:v>
                </c:pt>
                <c:pt idx="774">
                  <c:v>44223.213888888888</c:v>
                </c:pt>
                <c:pt idx="775">
                  <c:v>44223.214583333334</c:v>
                </c:pt>
                <c:pt idx="776">
                  <c:v>44223.215277777781</c:v>
                </c:pt>
                <c:pt idx="777">
                  <c:v>44223.21597222222</c:v>
                </c:pt>
                <c:pt idx="778">
                  <c:v>44223.216666666667</c:v>
                </c:pt>
                <c:pt idx="779">
                  <c:v>44223.217361111114</c:v>
                </c:pt>
                <c:pt idx="780">
                  <c:v>44223.218055555553</c:v>
                </c:pt>
                <c:pt idx="781">
                  <c:v>44223.21875</c:v>
                </c:pt>
                <c:pt idx="782">
                  <c:v>44223.219444444447</c:v>
                </c:pt>
                <c:pt idx="783">
                  <c:v>44223.220138888886</c:v>
                </c:pt>
                <c:pt idx="784">
                  <c:v>44223.220833333333</c:v>
                </c:pt>
                <c:pt idx="785">
                  <c:v>44223.22152777778</c:v>
                </c:pt>
                <c:pt idx="786">
                  <c:v>44223.222222222219</c:v>
                </c:pt>
                <c:pt idx="787">
                  <c:v>44223.222916666666</c:v>
                </c:pt>
                <c:pt idx="788">
                  <c:v>44223.223611111112</c:v>
                </c:pt>
                <c:pt idx="789">
                  <c:v>44223.224305555559</c:v>
                </c:pt>
                <c:pt idx="790">
                  <c:v>44223.224999999999</c:v>
                </c:pt>
                <c:pt idx="791">
                  <c:v>44223.225694444445</c:v>
                </c:pt>
                <c:pt idx="792">
                  <c:v>44223.226388888892</c:v>
                </c:pt>
                <c:pt idx="793">
                  <c:v>44223.227083333331</c:v>
                </c:pt>
                <c:pt idx="794">
                  <c:v>44223.227777777778</c:v>
                </c:pt>
                <c:pt idx="795">
                  <c:v>44223.228472222225</c:v>
                </c:pt>
                <c:pt idx="796">
                  <c:v>44223.229166666664</c:v>
                </c:pt>
                <c:pt idx="797">
                  <c:v>44223.229861111111</c:v>
                </c:pt>
                <c:pt idx="798">
                  <c:v>44223.230555555558</c:v>
                </c:pt>
                <c:pt idx="799">
                  <c:v>44223.231249999997</c:v>
                </c:pt>
                <c:pt idx="800">
                  <c:v>44223.231944444444</c:v>
                </c:pt>
                <c:pt idx="801">
                  <c:v>44223.232638888891</c:v>
                </c:pt>
                <c:pt idx="802">
                  <c:v>44223.23333333333</c:v>
                </c:pt>
                <c:pt idx="803">
                  <c:v>44223.234027777777</c:v>
                </c:pt>
                <c:pt idx="804">
                  <c:v>44223.234722222223</c:v>
                </c:pt>
                <c:pt idx="805">
                  <c:v>44223.23541666667</c:v>
                </c:pt>
                <c:pt idx="806">
                  <c:v>44223.236111111109</c:v>
                </c:pt>
                <c:pt idx="807">
                  <c:v>44223.236805555556</c:v>
                </c:pt>
                <c:pt idx="808">
                  <c:v>44223.237500000003</c:v>
                </c:pt>
                <c:pt idx="809">
                  <c:v>44223.238194444442</c:v>
                </c:pt>
                <c:pt idx="810">
                  <c:v>44223.238888888889</c:v>
                </c:pt>
                <c:pt idx="811">
                  <c:v>44223.239583333336</c:v>
                </c:pt>
                <c:pt idx="812">
                  <c:v>44223.240277777775</c:v>
                </c:pt>
                <c:pt idx="813">
                  <c:v>44223.240972222222</c:v>
                </c:pt>
                <c:pt idx="814">
                  <c:v>44223.241666666669</c:v>
                </c:pt>
                <c:pt idx="815">
                  <c:v>44223.242361111108</c:v>
                </c:pt>
                <c:pt idx="816">
                  <c:v>44223.243055555555</c:v>
                </c:pt>
                <c:pt idx="817">
                  <c:v>44223.243750000001</c:v>
                </c:pt>
                <c:pt idx="818">
                  <c:v>44223.244444444441</c:v>
                </c:pt>
                <c:pt idx="819">
                  <c:v>44223.245138888888</c:v>
                </c:pt>
                <c:pt idx="820">
                  <c:v>44223.245833333334</c:v>
                </c:pt>
                <c:pt idx="821">
                  <c:v>44223.246527777781</c:v>
                </c:pt>
                <c:pt idx="822">
                  <c:v>44223.24722222222</c:v>
                </c:pt>
                <c:pt idx="823">
                  <c:v>44223.247916666667</c:v>
                </c:pt>
                <c:pt idx="824">
                  <c:v>44223.248611111114</c:v>
                </c:pt>
                <c:pt idx="825">
                  <c:v>44223.249305555553</c:v>
                </c:pt>
                <c:pt idx="826">
                  <c:v>44223.25</c:v>
                </c:pt>
                <c:pt idx="827">
                  <c:v>44223.250694444447</c:v>
                </c:pt>
                <c:pt idx="828">
                  <c:v>44223.251388888886</c:v>
                </c:pt>
                <c:pt idx="829">
                  <c:v>44223.252083333333</c:v>
                </c:pt>
                <c:pt idx="830">
                  <c:v>44223.25277777778</c:v>
                </c:pt>
                <c:pt idx="831">
                  <c:v>44223.253472222219</c:v>
                </c:pt>
                <c:pt idx="832">
                  <c:v>44223.254166666666</c:v>
                </c:pt>
                <c:pt idx="833">
                  <c:v>44223.254861111112</c:v>
                </c:pt>
                <c:pt idx="834">
                  <c:v>44223.255555555559</c:v>
                </c:pt>
                <c:pt idx="835">
                  <c:v>44223.256249999999</c:v>
                </c:pt>
                <c:pt idx="836">
                  <c:v>44223.256944444445</c:v>
                </c:pt>
                <c:pt idx="837">
                  <c:v>44223.257638888892</c:v>
                </c:pt>
                <c:pt idx="838">
                  <c:v>44223.258333333331</c:v>
                </c:pt>
                <c:pt idx="839">
                  <c:v>44223.259027777778</c:v>
                </c:pt>
                <c:pt idx="840">
                  <c:v>44223.259722222225</c:v>
                </c:pt>
                <c:pt idx="841">
                  <c:v>44223.260416666664</c:v>
                </c:pt>
                <c:pt idx="842">
                  <c:v>44223.261111111111</c:v>
                </c:pt>
                <c:pt idx="843">
                  <c:v>44223.261805555558</c:v>
                </c:pt>
                <c:pt idx="844">
                  <c:v>44223.262499999997</c:v>
                </c:pt>
                <c:pt idx="845">
                  <c:v>44223.263194444444</c:v>
                </c:pt>
                <c:pt idx="846">
                  <c:v>44223.263888888891</c:v>
                </c:pt>
                <c:pt idx="847">
                  <c:v>44223.26458333333</c:v>
                </c:pt>
                <c:pt idx="848">
                  <c:v>44223.265277777777</c:v>
                </c:pt>
                <c:pt idx="849">
                  <c:v>44223.265972222223</c:v>
                </c:pt>
                <c:pt idx="850">
                  <c:v>44223.26666666667</c:v>
                </c:pt>
                <c:pt idx="851">
                  <c:v>44223.267361111109</c:v>
                </c:pt>
                <c:pt idx="852">
                  <c:v>44223.268055555556</c:v>
                </c:pt>
                <c:pt idx="853">
                  <c:v>44223.268750000003</c:v>
                </c:pt>
                <c:pt idx="854">
                  <c:v>44223.269444444442</c:v>
                </c:pt>
                <c:pt idx="855">
                  <c:v>44223.270138888889</c:v>
                </c:pt>
                <c:pt idx="856">
                  <c:v>44223.270833333336</c:v>
                </c:pt>
                <c:pt idx="857">
                  <c:v>44223.271527777775</c:v>
                </c:pt>
                <c:pt idx="858">
                  <c:v>44223.272222222222</c:v>
                </c:pt>
                <c:pt idx="859">
                  <c:v>44223.272916666669</c:v>
                </c:pt>
                <c:pt idx="860">
                  <c:v>44223.273611111108</c:v>
                </c:pt>
                <c:pt idx="861">
                  <c:v>44223.274305555555</c:v>
                </c:pt>
                <c:pt idx="862">
                  <c:v>44223.275000000001</c:v>
                </c:pt>
                <c:pt idx="863">
                  <c:v>44223.275694444441</c:v>
                </c:pt>
                <c:pt idx="864">
                  <c:v>44223.276388888888</c:v>
                </c:pt>
                <c:pt idx="865">
                  <c:v>44223.277083333334</c:v>
                </c:pt>
                <c:pt idx="866">
                  <c:v>44223.277777777781</c:v>
                </c:pt>
                <c:pt idx="867">
                  <c:v>44223.27847222222</c:v>
                </c:pt>
                <c:pt idx="868">
                  <c:v>44223.279166666667</c:v>
                </c:pt>
                <c:pt idx="869">
                  <c:v>44223.279861111114</c:v>
                </c:pt>
                <c:pt idx="870">
                  <c:v>44223.280555555553</c:v>
                </c:pt>
                <c:pt idx="871">
                  <c:v>44223.28125</c:v>
                </c:pt>
                <c:pt idx="872">
                  <c:v>44223.281944444447</c:v>
                </c:pt>
                <c:pt idx="873">
                  <c:v>44223.282638888886</c:v>
                </c:pt>
                <c:pt idx="874">
                  <c:v>44223.283333333333</c:v>
                </c:pt>
                <c:pt idx="875">
                  <c:v>44223.28402777778</c:v>
                </c:pt>
                <c:pt idx="876">
                  <c:v>44223.284722222219</c:v>
                </c:pt>
                <c:pt idx="877">
                  <c:v>44223.285416666666</c:v>
                </c:pt>
                <c:pt idx="878">
                  <c:v>44223.286111111112</c:v>
                </c:pt>
                <c:pt idx="879">
                  <c:v>44223.286805555559</c:v>
                </c:pt>
                <c:pt idx="880">
                  <c:v>44223.287499999999</c:v>
                </c:pt>
                <c:pt idx="881">
                  <c:v>44223.288194444445</c:v>
                </c:pt>
                <c:pt idx="882">
                  <c:v>44223.288888888892</c:v>
                </c:pt>
                <c:pt idx="883">
                  <c:v>44223.289583333331</c:v>
                </c:pt>
                <c:pt idx="884">
                  <c:v>44223.290277777778</c:v>
                </c:pt>
                <c:pt idx="885">
                  <c:v>44223.290972222225</c:v>
                </c:pt>
                <c:pt idx="886">
                  <c:v>44223.291666666664</c:v>
                </c:pt>
                <c:pt idx="887">
                  <c:v>44223.292361111111</c:v>
                </c:pt>
                <c:pt idx="888">
                  <c:v>44223.293055555558</c:v>
                </c:pt>
                <c:pt idx="889">
                  <c:v>44223.293749999997</c:v>
                </c:pt>
                <c:pt idx="890">
                  <c:v>44223.294444444444</c:v>
                </c:pt>
                <c:pt idx="891">
                  <c:v>44223.295138888891</c:v>
                </c:pt>
                <c:pt idx="892">
                  <c:v>44223.29583333333</c:v>
                </c:pt>
                <c:pt idx="893">
                  <c:v>44223.296527777777</c:v>
                </c:pt>
                <c:pt idx="894">
                  <c:v>44223.297222222223</c:v>
                </c:pt>
                <c:pt idx="895">
                  <c:v>44223.29791666667</c:v>
                </c:pt>
                <c:pt idx="896">
                  <c:v>44223.298611111109</c:v>
                </c:pt>
                <c:pt idx="897">
                  <c:v>44223.299305555556</c:v>
                </c:pt>
                <c:pt idx="898">
                  <c:v>44223.3</c:v>
                </c:pt>
                <c:pt idx="899">
                  <c:v>44223.300694444442</c:v>
                </c:pt>
                <c:pt idx="900">
                  <c:v>44223.301388888889</c:v>
                </c:pt>
                <c:pt idx="901">
                  <c:v>44223.302083333336</c:v>
                </c:pt>
                <c:pt idx="902">
                  <c:v>44223.302777777775</c:v>
                </c:pt>
                <c:pt idx="903">
                  <c:v>44223.303472222222</c:v>
                </c:pt>
                <c:pt idx="904">
                  <c:v>44223.304166666669</c:v>
                </c:pt>
                <c:pt idx="905">
                  <c:v>44223.304861111108</c:v>
                </c:pt>
                <c:pt idx="906">
                  <c:v>44223.305555555555</c:v>
                </c:pt>
                <c:pt idx="907">
                  <c:v>44223.306250000001</c:v>
                </c:pt>
                <c:pt idx="908">
                  <c:v>44223.306944444441</c:v>
                </c:pt>
                <c:pt idx="909">
                  <c:v>44223.307638888888</c:v>
                </c:pt>
                <c:pt idx="910">
                  <c:v>44223.308333333334</c:v>
                </c:pt>
                <c:pt idx="911">
                  <c:v>44223.309027777781</c:v>
                </c:pt>
                <c:pt idx="912">
                  <c:v>44223.30972222222</c:v>
                </c:pt>
                <c:pt idx="913">
                  <c:v>44223.310416666667</c:v>
                </c:pt>
                <c:pt idx="914">
                  <c:v>44223.311111111114</c:v>
                </c:pt>
                <c:pt idx="915">
                  <c:v>44223.311805555553</c:v>
                </c:pt>
                <c:pt idx="916">
                  <c:v>44223.3125</c:v>
                </c:pt>
                <c:pt idx="917">
                  <c:v>44223.313194444447</c:v>
                </c:pt>
                <c:pt idx="918">
                  <c:v>44223.313888888886</c:v>
                </c:pt>
                <c:pt idx="919">
                  <c:v>44223.314583333333</c:v>
                </c:pt>
                <c:pt idx="920">
                  <c:v>44223.31527777778</c:v>
                </c:pt>
                <c:pt idx="921">
                  <c:v>44223.315972222219</c:v>
                </c:pt>
                <c:pt idx="922">
                  <c:v>44223.316666666666</c:v>
                </c:pt>
                <c:pt idx="923">
                  <c:v>44223.317361111112</c:v>
                </c:pt>
                <c:pt idx="924">
                  <c:v>44223.318055555559</c:v>
                </c:pt>
                <c:pt idx="925">
                  <c:v>44223.318749999999</c:v>
                </c:pt>
                <c:pt idx="926">
                  <c:v>44223.319444444445</c:v>
                </c:pt>
                <c:pt idx="927">
                  <c:v>44223.320138888892</c:v>
                </c:pt>
                <c:pt idx="928">
                  <c:v>44223.320833333331</c:v>
                </c:pt>
                <c:pt idx="929">
                  <c:v>44223.321527777778</c:v>
                </c:pt>
                <c:pt idx="930">
                  <c:v>44223.322222222225</c:v>
                </c:pt>
                <c:pt idx="931">
                  <c:v>44223.322916666664</c:v>
                </c:pt>
                <c:pt idx="932">
                  <c:v>44223.323611111111</c:v>
                </c:pt>
                <c:pt idx="933">
                  <c:v>44223.324305555558</c:v>
                </c:pt>
                <c:pt idx="934">
                  <c:v>44223.324999999997</c:v>
                </c:pt>
                <c:pt idx="935">
                  <c:v>44223.325694444444</c:v>
                </c:pt>
                <c:pt idx="936">
                  <c:v>44223.326388888891</c:v>
                </c:pt>
                <c:pt idx="937">
                  <c:v>44223.32708333333</c:v>
                </c:pt>
                <c:pt idx="938">
                  <c:v>44223.327777777777</c:v>
                </c:pt>
                <c:pt idx="939">
                  <c:v>44223.328472222223</c:v>
                </c:pt>
                <c:pt idx="940">
                  <c:v>44223.32916666667</c:v>
                </c:pt>
                <c:pt idx="941">
                  <c:v>44223.329861111109</c:v>
                </c:pt>
                <c:pt idx="942">
                  <c:v>44223.330555555556</c:v>
                </c:pt>
                <c:pt idx="943">
                  <c:v>44223.331250000003</c:v>
                </c:pt>
                <c:pt idx="944">
                  <c:v>44223.331944444442</c:v>
                </c:pt>
                <c:pt idx="945">
                  <c:v>44223.332638888889</c:v>
                </c:pt>
                <c:pt idx="946">
                  <c:v>44223.333333333336</c:v>
                </c:pt>
                <c:pt idx="947">
                  <c:v>44223.334027777775</c:v>
                </c:pt>
                <c:pt idx="948">
                  <c:v>44223.334722222222</c:v>
                </c:pt>
                <c:pt idx="949">
                  <c:v>44223.335416666669</c:v>
                </c:pt>
                <c:pt idx="950">
                  <c:v>44223.336111111108</c:v>
                </c:pt>
                <c:pt idx="951">
                  <c:v>44223.336805555555</c:v>
                </c:pt>
                <c:pt idx="952">
                  <c:v>44223.337500000001</c:v>
                </c:pt>
                <c:pt idx="953">
                  <c:v>44223.338194444441</c:v>
                </c:pt>
                <c:pt idx="954">
                  <c:v>44223.338888888888</c:v>
                </c:pt>
                <c:pt idx="955">
                  <c:v>44223.339583333334</c:v>
                </c:pt>
                <c:pt idx="956">
                  <c:v>44223.340277777781</c:v>
                </c:pt>
                <c:pt idx="957">
                  <c:v>44223.34097222222</c:v>
                </c:pt>
                <c:pt idx="958">
                  <c:v>44223.341666666667</c:v>
                </c:pt>
                <c:pt idx="959">
                  <c:v>44223.342361111114</c:v>
                </c:pt>
                <c:pt idx="960">
                  <c:v>44223.343055555553</c:v>
                </c:pt>
                <c:pt idx="961">
                  <c:v>44223.34375</c:v>
                </c:pt>
                <c:pt idx="962">
                  <c:v>44223.344444444447</c:v>
                </c:pt>
                <c:pt idx="963">
                  <c:v>44223.345138888886</c:v>
                </c:pt>
                <c:pt idx="964">
                  <c:v>44223.345833333333</c:v>
                </c:pt>
                <c:pt idx="965">
                  <c:v>44223.34652777778</c:v>
                </c:pt>
                <c:pt idx="966">
                  <c:v>44223.347222222219</c:v>
                </c:pt>
                <c:pt idx="967">
                  <c:v>44223.347916666666</c:v>
                </c:pt>
                <c:pt idx="968">
                  <c:v>44223.348611111112</c:v>
                </c:pt>
                <c:pt idx="969">
                  <c:v>44223.349305555559</c:v>
                </c:pt>
                <c:pt idx="970">
                  <c:v>44223.35</c:v>
                </c:pt>
                <c:pt idx="971">
                  <c:v>44223.350694444445</c:v>
                </c:pt>
                <c:pt idx="972">
                  <c:v>44223.351388888892</c:v>
                </c:pt>
                <c:pt idx="973">
                  <c:v>44223.352083333331</c:v>
                </c:pt>
                <c:pt idx="974">
                  <c:v>44223.352777777778</c:v>
                </c:pt>
                <c:pt idx="975">
                  <c:v>44223.353472222225</c:v>
                </c:pt>
                <c:pt idx="976">
                  <c:v>44223.354166666664</c:v>
                </c:pt>
                <c:pt idx="977">
                  <c:v>44223.354861111111</c:v>
                </c:pt>
                <c:pt idx="978">
                  <c:v>44223.355555555558</c:v>
                </c:pt>
                <c:pt idx="979">
                  <c:v>44223.356249999997</c:v>
                </c:pt>
                <c:pt idx="980">
                  <c:v>44223.356944444444</c:v>
                </c:pt>
                <c:pt idx="981">
                  <c:v>44223.357638888891</c:v>
                </c:pt>
                <c:pt idx="982">
                  <c:v>44223.35833333333</c:v>
                </c:pt>
                <c:pt idx="983">
                  <c:v>44223.359027777777</c:v>
                </c:pt>
                <c:pt idx="984">
                  <c:v>44223.359722222223</c:v>
                </c:pt>
                <c:pt idx="985">
                  <c:v>44223.36041666667</c:v>
                </c:pt>
                <c:pt idx="986">
                  <c:v>44223.361111111109</c:v>
                </c:pt>
                <c:pt idx="987">
                  <c:v>44223.361805555556</c:v>
                </c:pt>
                <c:pt idx="988">
                  <c:v>44223.362500000003</c:v>
                </c:pt>
                <c:pt idx="989">
                  <c:v>44223.363194444442</c:v>
                </c:pt>
                <c:pt idx="990">
                  <c:v>44223.363888888889</c:v>
                </c:pt>
                <c:pt idx="991">
                  <c:v>44223.364583333336</c:v>
                </c:pt>
                <c:pt idx="992">
                  <c:v>44223.365277777775</c:v>
                </c:pt>
                <c:pt idx="993">
                  <c:v>44223.365972222222</c:v>
                </c:pt>
                <c:pt idx="994">
                  <c:v>44223.366666666669</c:v>
                </c:pt>
                <c:pt idx="995">
                  <c:v>44223.367361111108</c:v>
                </c:pt>
                <c:pt idx="996">
                  <c:v>44223.368055555555</c:v>
                </c:pt>
                <c:pt idx="997">
                  <c:v>44223.368750000001</c:v>
                </c:pt>
                <c:pt idx="998">
                  <c:v>44223.369444444441</c:v>
                </c:pt>
                <c:pt idx="999">
                  <c:v>44223.370138888888</c:v>
                </c:pt>
                <c:pt idx="1000">
                  <c:v>44223.370833333334</c:v>
                </c:pt>
                <c:pt idx="1001">
                  <c:v>44223.371527777781</c:v>
                </c:pt>
                <c:pt idx="1002">
                  <c:v>44223.37222222222</c:v>
                </c:pt>
                <c:pt idx="1003">
                  <c:v>44223.372916666667</c:v>
                </c:pt>
                <c:pt idx="1004">
                  <c:v>44223.373611111114</c:v>
                </c:pt>
                <c:pt idx="1005">
                  <c:v>44223.374305555553</c:v>
                </c:pt>
                <c:pt idx="1006">
                  <c:v>44223.375</c:v>
                </c:pt>
                <c:pt idx="1007">
                  <c:v>44223.375694444447</c:v>
                </c:pt>
                <c:pt idx="1008">
                  <c:v>44223.376388888886</c:v>
                </c:pt>
                <c:pt idx="1009">
                  <c:v>44223.377083333333</c:v>
                </c:pt>
                <c:pt idx="1010">
                  <c:v>44223.37777777778</c:v>
                </c:pt>
                <c:pt idx="1011">
                  <c:v>44223.378472222219</c:v>
                </c:pt>
                <c:pt idx="1012">
                  <c:v>44223.379166666666</c:v>
                </c:pt>
                <c:pt idx="1013">
                  <c:v>44223.379861111112</c:v>
                </c:pt>
                <c:pt idx="1014">
                  <c:v>44223.380555555559</c:v>
                </c:pt>
                <c:pt idx="1015">
                  <c:v>44223.381249999999</c:v>
                </c:pt>
                <c:pt idx="1016">
                  <c:v>44223.381944444445</c:v>
                </c:pt>
                <c:pt idx="1017">
                  <c:v>44223.382638888892</c:v>
                </c:pt>
                <c:pt idx="1018">
                  <c:v>44223.383333333331</c:v>
                </c:pt>
                <c:pt idx="1019">
                  <c:v>44223.384027777778</c:v>
                </c:pt>
                <c:pt idx="1020">
                  <c:v>44223.384722222225</c:v>
                </c:pt>
                <c:pt idx="1021">
                  <c:v>44223.385416666664</c:v>
                </c:pt>
                <c:pt idx="1022">
                  <c:v>44223.386111111111</c:v>
                </c:pt>
                <c:pt idx="1023">
                  <c:v>44223.386805555558</c:v>
                </c:pt>
                <c:pt idx="1024">
                  <c:v>44223.387499999997</c:v>
                </c:pt>
                <c:pt idx="1025">
                  <c:v>44223.388194444444</c:v>
                </c:pt>
                <c:pt idx="1026">
                  <c:v>44223.388888888891</c:v>
                </c:pt>
                <c:pt idx="1027">
                  <c:v>44223.38958333333</c:v>
                </c:pt>
                <c:pt idx="1028">
                  <c:v>44223.390277777777</c:v>
                </c:pt>
                <c:pt idx="1029">
                  <c:v>44223.390972222223</c:v>
                </c:pt>
                <c:pt idx="1030">
                  <c:v>44223.39166666667</c:v>
                </c:pt>
                <c:pt idx="1031">
                  <c:v>44223.392361111109</c:v>
                </c:pt>
                <c:pt idx="1032">
                  <c:v>44223.393055555556</c:v>
                </c:pt>
                <c:pt idx="1033">
                  <c:v>44223.393750000003</c:v>
                </c:pt>
                <c:pt idx="1034">
                  <c:v>44223.394444444442</c:v>
                </c:pt>
                <c:pt idx="1035">
                  <c:v>44223.395138888889</c:v>
                </c:pt>
                <c:pt idx="1036">
                  <c:v>44223.395833333336</c:v>
                </c:pt>
                <c:pt idx="1037">
                  <c:v>44223.396527777775</c:v>
                </c:pt>
                <c:pt idx="1038">
                  <c:v>44223.397222222222</c:v>
                </c:pt>
                <c:pt idx="1039">
                  <c:v>44223.397916666669</c:v>
                </c:pt>
                <c:pt idx="1040">
                  <c:v>44223.398611111108</c:v>
                </c:pt>
                <c:pt idx="1041">
                  <c:v>44223.399305555555</c:v>
                </c:pt>
                <c:pt idx="1042">
                  <c:v>44223.4</c:v>
                </c:pt>
                <c:pt idx="1043">
                  <c:v>44223.400694444441</c:v>
                </c:pt>
                <c:pt idx="1044">
                  <c:v>44223.401388888888</c:v>
                </c:pt>
                <c:pt idx="1045">
                  <c:v>44223.402083333334</c:v>
                </c:pt>
                <c:pt idx="1046">
                  <c:v>44223.402777777781</c:v>
                </c:pt>
                <c:pt idx="1047">
                  <c:v>44223.40347222222</c:v>
                </c:pt>
                <c:pt idx="1048">
                  <c:v>44223.404166666667</c:v>
                </c:pt>
                <c:pt idx="1049">
                  <c:v>44223.404861111114</c:v>
                </c:pt>
                <c:pt idx="1050">
                  <c:v>44223.405555555553</c:v>
                </c:pt>
                <c:pt idx="1051">
                  <c:v>44223.40625</c:v>
                </c:pt>
                <c:pt idx="1052">
                  <c:v>44223.406944444447</c:v>
                </c:pt>
                <c:pt idx="1053">
                  <c:v>44223.407638888886</c:v>
                </c:pt>
                <c:pt idx="1054">
                  <c:v>44223.408333333333</c:v>
                </c:pt>
                <c:pt idx="1055">
                  <c:v>44223.40902777778</c:v>
                </c:pt>
                <c:pt idx="1056">
                  <c:v>44223.409722222219</c:v>
                </c:pt>
                <c:pt idx="1057">
                  <c:v>44223.410416666666</c:v>
                </c:pt>
                <c:pt idx="1058">
                  <c:v>44223.411111111112</c:v>
                </c:pt>
                <c:pt idx="1059">
                  <c:v>44223.411805555559</c:v>
                </c:pt>
                <c:pt idx="1060">
                  <c:v>44223.412499999999</c:v>
                </c:pt>
                <c:pt idx="1061">
                  <c:v>44223.413194444445</c:v>
                </c:pt>
                <c:pt idx="1062">
                  <c:v>44223.413888888892</c:v>
                </c:pt>
                <c:pt idx="1063">
                  <c:v>44223.414583333331</c:v>
                </c:pt>
                <c:pt idx="1064">
                  <c:v>44223.415277777778</c:v>
                </c:pt>
                <c:pt idx="1065">
                  <c:v>44223.415972222225</c:v>
                </c:pt>
                <c:pt idx="1066">
                  <c:v>44223.416666666664</c:v>
                </c:pt>
                <c:pt idx="1067">
                  <c:v>44223.417361111111</c:v>
                </c:pt>
                <c:pt idx="1068">
                  <c:v>44223.418055555558</c:v>
                </c:pt>
                <c:pt idx="1069">
                  <c:v>44223.418749999997</c:v>
                </c:pt>
                <c:pt idx="1070">
                  <c:v>44223.419444444444</c:v>
                </c:pt>
                <c:pt idx="1071">
                  <c:v>44223.420138888891</c:v>
                </c:pt>
                <c:pt idx="1072">
                  <c:v>44223.42083333333</c:v>
                </c:pt>
                <c:pt idx="1073">
                  <c:v>44223.421527777777</c:v>
                </c:pt>
                <c:pt idx="1074">
                  <c:v>44223.422222222223</c:v>
                </c:pt>
                <c:pt idx="1075">
                  <c:v>44223.42291666667</c:v>
                </c:pt>
                <c:pt idx="1076">
                  <c:v>44223.423611111109</c:v>
                </c:pt>
                <c:pt idx="1077">
                  <c:v>44223.424305555556</c:v>
                </c:pt>
                <c:pt idx="1078">
                  <c:v>44223.425000000003</c:v>
                </c:pt>
                <c:pt idx="1079">
                  <c:v>44223.425694444442</c:v>
                </c:pt>
                <c:pt idx="1080">
                  <c:v>44223.426388888889</c:v>
                </c:pt>
                <c:pt idx="1081">
                  <c:v>44223.427083333336</c:v>
                </c:pt>
                <c:pt idx="1082">
                  <c:v>44223.427777777775</c:v>
                </c:pt>
                <c:pt idx="1083">
                  <c:v>44223.428472222222</c:v>
                </c:pt>
                <c:pt idx="1084">
                  <c:v>44223.429166666669</c:v>
                </c:pt>
                <c:pt idx="1085">
                  <c:v>44223.429861111108</c:v>
                </c:pt>
                <c:pt idx="1086">
                  <c:v>44223.430555555555</c:v>
                </c:pt>
                <c:pt idx="1087">
                  <c:v>44223.431250000001</c:v>
                </c:pt>
                <c:pt idx="1088">
                  <c:v>44223.431944444441</c:v>
                </c:pt>
                <c:pt idx="1089">
                  <c:v>44223.432638888888</c:v>
                </c:pt>
                <c:pt idx="1090">
                  <c:v>44223.433333333334</c:v>
                </c:pt>
                <c:pt idx="1091">
                  <c:v>44223.434027777781</c:v>
                </c:pt>
                <c:pt idx="1092">
                  <c:v>44223.43472222222</c:v>
                </c:pt>
                <c:pt idx="1093">
                  <c:v>44223.435416666667</c:v>
                </c:pt>
                <c:pt idx="1094">
                  <c:v>44223.436111111114</c:v>
                </c:pt>
                <c:pt idx="1095">
                  <c:v>44223.436805555553</c:v>
                </c:pt>
                <c:pt idx="1096">
                  <c:v>44223.4375</c:v>
                </c:pt>
                <c:pt idx="1097">
                  <c:v>44223.438194444447</c:v>
                </c:pt>
                <c:pt idx="1098">
                  <c:v>44223.438888888886</c:v>
                </c:pt>
                <c:pt idx="1099">
                  <c:v>44223.439583333333</c:v>
                </c:pt>
                <c:pt idx="1100">
                  <c:v>44223.44027777778</c:v>
                </c:pt>
              </c:numCache>
            </c:numRef>
          </c:cat>
          <c:val>
            <c:numRef>
              <c:f>Summary!$E$4:$E$1104</c:f>
              <c:numCache>
                <c:formatCode>General</c:formatCode>
                <c:ptCount val="1101"/>
                <c:pt idx="0">
                  <c:v>36.04</c:v>
                </c:pt>
                <c:pt idx="1">
                  <c:v>36.15</c:v>
                </c:pt>
                <c:pt idx="2">
                  <c:v>36.33</c:v>
                </c:pt>
                <c:pt idx="3">
                  <c:v>36.409999999999997</c:v>
                </c:pt>
                <c:pt idx="4">
                  <c:v>36.44</c:v>
                </c:pt>
                <c:pt idx="5">
                  <c:v>36.520000000000003</c:v>
                </c:pt>
                <c:pt idx="6">
                  <c:v>36.590000000000003</c:v>
                </c:pt>
                <c:pt idx="7">
                  <c:v>36.659999999999997</c:v>
                </c:pt>
                <c:pt idx="8">
                  <c:v>38.200000000000003</c:v>
                </c:pt>
                <c:pt idx="9">
                  <c:v>41.6</c:v>
                </c:pt>
                <c:pt idx="10">
                  <c:v>45.1</c:v>
                </c:pt>
                <c:pt idx="11">
                  <c:v>48.75</c:v>
                </c:pt>
                <c:pt idx="12">
                  <c:v>52.3</c:v>
                </c:pt>
                <c:pt idx="13">
                  <c:v>55.49</c:v>
                </c:pt>
                <c:pt idx="14">
                  <c:v>58.24</c:v>
                </c:pt>
                <c:pt idx="15">
                  <c:v>60.52</c:v>
                </c:pt>
                <c:pt idx="16">
                  <c:v>62.53</c:v>
                </c:pt>
                <c:pt idx="17">
                  <c:v>64.150000000000006</c:v>
                </c:pt>
                <c:pt idx="18">
                  <c:v>65.61</c:v>
                </c:pt>
                <c:pt idx="19">
                  <c:v>66.89</c:v>
                </c:pt>
                <c:pt idx="20">
                  <c:v>68.06</c:v>
                </c:pt>
                <c:pt idx="21">
                  <c:v>69.099999999999994</c:v>
                </c:pt>
                <c:pt idx="22">
                  <c:v>70.069999999999993</c:v>
                </c:pt>
                <c:pt idx="23">
                  <c:v>70.959999999999994</c:v>
                </c:pt>
                <c:pt idx="24">
                  <c:v>71.59</c:v>
                </c:pt>
                <c:pt idx="25">
                  <c:v>72.45</c:v>
                </c:pt>
                <c:pt idx="26">
                  <c:v>73.16</c:v>
                </c:pt>
                <c:pt idx="27">
                  <c:v>73.72</c:v>
                </c:pt>
                <c:pt idx="28">
                  <c:v>74.31</c:v>
                </c:pt>
                <c:pt idx="29">
                  <c:v>74.930000000000007</c:v>
                </c:pt>
                <c:pt idx="30">
                  <c:v>75.37</c:v>
                </c:pt>
                <c:pt idx="31">
                  <c:v>75.819999999999993</c:v>
                </c:pt>
                <c:pt idx="32">
                  <c:v>76.28</c:v>
                </c:pt>
                <c:pt idx="33">
                  <c:v>76.77</c:v>
                </c:pt>
                <c:pt idx="34">
                  <c:v>77.790000000000006</c:v>
                </c:pt>
                <c:pt idx="35">
                  <c:v>78.61</c:v>
                </c:pt>
                <c:pt idx="36">
                  <c:v>78.900000000000006</c:v>
                </c:pt>
                <c:pt idx="37">
                  <c:v>79.489999999999995</c:v>
                </c:pt>
                <c:pt idx="38">
                  <c:v>79.8</c:v>
                </c:pt>
                <c:pt idx="39">
                  <c:v>80.12</c:v>
                </c:pt>
                <c:pt idx="40">
                  <c:v>80.45</c:v>
                </c:pt>
                <c:pt idx="41">
                  <c:v>80.78</c:v>
                </c:pt>
                <c:pt idx="42">
                  <c:v>80.78</c:v>
                </c:pt>
                <c:pt idx="43">
                  <c:v>81.12</c:v>
                </c:pt>
                <c:pt idx="44">
                  <c:v>81.12</c:v>
                </c:pt>
                <c:pt idx="45">
                  <c:v>81.48</c:v>
                </c:pt>
                <c:pt idx="46">
                  <c:v>81.48</c:v>
                </c:pt>
                <c:pt idx="47">
                  <c:v>81.83</c:v>
                </c:pt>
                <c:pt idx="48">
                  <c:v>81.84</c:v>
                </c:pt>
                <c:pt idx="49">
                  <c:v>82.21</c:v>
                </c:pt>
                <c:pt idx="50">
                  <c:v>82.21</c:v>
                </c:pt>
                <c:pt idx="51">
                  <c:v>82.21</c:v>
                </c:pt>
                <c:pt idx="52">
                  <c:v>82.59</c:v>
                </c:pt>
                <c:pt idx="53">
                  <c:v>82.59</c:v>
                </c:pt>
                <c:pt idx="54">
                  <c:v>82.59</c:v>
                </c:pt>
                <c:pt idx="55">
                  <c:v>82.59</c:v>
                </c:pt>
                <c:pt idx="56">
                  <c:v>82.99</c:v>
                </c:pt>
                <c:pt idx="57">
                  <c:v>82.99</c:v>
                </c:pt>
                <c:pt idx="58">
                  <c:v>82.99</c:v>
                </c:pt>
                <c:pt idx="59">
                  <c:v>82.99</c:v>
                </c:pt>
                <c:pt idx="60">
                  <c:v>82.99</c:v>
                </c:pt>
                <c:pt idx="61">
                  <c:v>82.99</c:v>
                </c:pt>
                <c:pt idx="62">
                  <c:v>83.4</c:v>
                </c:pt>
                <c:pt idx="63">
                  <c:v>83.4</c:v>
                </c:pt>
                <c:pt idx="64">
                  <c:v>83.4</c:v>
                </c:pt>
                <c:pt idx="65">
                  <c:v>83.4</c:v>
                </c:pt>
                <c:pt idx="66">
                  <c:v>83.4</c:v>
                </c:pt>
                <c:pt idx="67">
                  <c:v>83.82</c:v>
                </c:pt>
                <c:pt idx="68">
                  <c:v>83.82</c:v>
                </c:pt>
                <c:pt idx="69">
                  <c:v>83.82</c:v>
                </c:pt>
                <c:pt idx="70">
                  <c:v>83.82</c:v>
                </c:pt>
                <c:pt idx="71">
                  <c:v>83.82</c:v>
                </c:pt>
                <c:pt idx="72">
                  <c:v>83.82</c:v>
                </c:pt>
                <c:pt idx="73">
                  <c:v>83.82</c:v>
                </c:pt>
                <c:pt idx="74">
                  <c:v>83.82</c:v>
                </c:pt>
                <c:pt idx="75">
                  <c:v>84.26</c:v>
                </c:pt>
                <c:pt idx="76">
                  <c:v>84.26</c:v>
                </c:pt>
                <c:pt idx="77">
                  <c:v>84.26</c:v>
                </c:pt>
                <c:pt idx="78">
                  <c:v>84.26</c:v>
                </c:pt>
                <c:pt idx="79">
                  <c:v>84.26</c:v>
                </c:pt>
                <c:pt idx="80">
                  <c:v>84.26</c:v>
                </c:pt>
                <c:pt idx="81">
                  <c:v>84.26</c:v>
                </c:pt>
                <c:pt idx="82">
                  <c:v>84.72</c:v>
                </c:pt>
                <c:pt idx="83">
                  <c:v>84.72</c:v>
                </c:pt>
                <c:pt idx="84">
                  <c:v>84.72</c:v>
                </c:pt>
                <c:pt idx="85">
                  <c:v>84.72</c:v>
                </c:pt>
                <c:pt idx="86">
                  <c:v>84.72</c:v>
                </c:pt>
                <c:pt idx="87">
                  <c:v>84.72</c:v>
                </c:pt>
                <c:pt idx="88">
                  <c:v>84.72</c:v>
                </c:pt>
                <c:pt idx="89">
                  <c:v>84.72</c:v>
                </c:pt>
                <c:pt idx="90">
                  <c:v>84.72</c:v>
                </c:pt>
                <c:pt idx="91">
                  <c:v>84.72</c:v>
                </c:pt>
                <c:pt idx="92">
                  <c:v>84.72</c:v>
                </c:pt>
                <c:pt idx="93">
                  <c:v>84.72</c:v>
                </c:pt>
                <c:pt idx="94">
                  <c:v>84.72</c:v>
                </c:pt>
                <c:pt idx="95">
                  <c:v>84.72</c:v>
                </c:pt>
                <c:pt idx="96">
                  <c:v>84.72</c:v>
                </c:pt>
                <c:pt idx="97">
                  <c:v>84.72</c:v>
                </c:pt>
                <c:pt idx="98">
                  <c:v>85.19</c:v>
                </c:pt>
                <c:pt idx="99">
                  <c:v>85.19</c:v>
                </c:pt>
                <c:pt idx="100">
                  <c:v>85.19</c:v>
                </c:pt>
                <c:pt idx="101">
                  <c:v>85.19</c:v>
                </c:pt>
                <c:pt idx="102">
                  <c:v>85.19</c:v>
                </c:pt>
                <c:pt idx="103">
                  <c:v>85.19</c:v>
                </c:pt>
                <c:pt idx="104">
                  <c:v>85.19</c:v>
                </c:pt>
                <c:pt idx="105">
                  <c:v>85.19</c:v>
                </c:pt>
                <c:pt idx="106">
                  <c:v>85.19</c:v>
                </c:pt>
                <c:pt idx="107">
                  <c:v>85.19</c:v>
                </c:pt>
                <c:pt idx="108">
                  <c:v>85.19</c:v>
                </c:pt>
                <c:pt idx="109">
                  <c:v>85.19</c:v>
                </c:pt>
                <c:pt idx="110">
                  <c:v>85.19</c:v>
                </c:pt>
                <c:pt idx="111">
                  <c:v>85.19</c:v>
                </c:pt>
                <c:pt idx="112">
                  <c:v>85.19</c:v>
                </c:pt>
                <c:pt idx="113">
                  <c:v>85.19</c:v>
                </c:pt>
                <c:pt idx="114">
                  <c:v>85.19</c:v>
                </c:pt>
                <c:pt idx="115">
                  <c:v>85.19</c:v>
                </c:pt>
                <c:pt idx="116">
                  <c:v>85.19</c:v>
                </c:pt>
                <c:pt idx="117">
                  <c:v>85.19</c:v>
                </c:pt>
                <c:pt idx="118">
                  <c:v>85.19</c:v>
                </c:pt>
                <c:pt idx="119">
                  <c:v>85.19</c:v>
                </c:pt>
                <c:pt idx="120">
                  <c:v>85.19</c:v>
                </c:pt>
                <c:pt idx="121">
                  <c:v>85.19</c:v>
                </c:pt>
                <c:pt idx="122">
                  <c:v>85.19</c:v>
                </c:pt>
                <c:pt idx="123">
                  <c:v>85.19</c:v>
                </c:pt>
                <c:pt idx="124">
                  <c:v>85.19</c:v>
                </c:pt>
                <c:pt idx="125">
                  <c:v>85.19</c:v>
                </c:pt>
                <c:pt idx="126">
                  <c:v>85.19</c:v>
                </c:pt>
                <c:pt idx="127">
                  <c:v>85.19</c:v>
                </c:pt>
                <c:pt idx="128">
                  <c:v>84.72</c:v>
                </c:pt>
                <c:pt idx="129">
                  <c:v>84.72</c:v>
                </c:pt>
                <c:pt idx="130">
                  <c:v>84.72</c:v>
                </c:pt>
                <c:pt idx="131">
                  <c:v>84.72</c:v>
                </c:pt>
                <c:pt idx="132">
                  <c:v>84.72</c:v>
                </c:pt>
                <c:pt idx="133">
                  <c:v>84.72</c:v>
                </c:pt>
                <c:pt idx="134">
                  <c:v>84.72</c:v>
                </c:pt>
                <c:pt idx="135">
                  <c:v>84.72</c:v>
                </c:pt>
                <c:pt idx="136">
                  <c:v>84.72</c:v>
                </c:pt>
                <c:pt idx="137">
                  <c:v>84.72</c:v>
                </c:pt>
                <c:pt idx="138">
                  <c:v>84.72</c:v>
                </c:pt>
                <c:pt idx="139">
                  <c:v>84.72</c:v>
                </c:pt>
                <c:pt idx="140">
                  <c:v>84.72</c:v>
                </c:pt>
                <c:pt idx="141">
                  <c:v>84.72</c:v>
                </c:pt>
                <c:pt idx="142">
                  <c:v>84.72</c:v>
                </c:pt>
                <c:pt idx="143">
                  <c:v>85.19</c:v>
                </c:pt>
                <c:pt idx="144">
                  <c:v>85.19</c:v>
                </c:pt>
                <c:pt idx="145">
                  <c:v>85.19</c:v>
                </c:pt>
                <c:pt idx="146">
                  <c:v>85.19</c:v>
                </c:pt>
                <c:pt idx="147">
                  <c:v>85.19</c:v>
                </c:pt>
                <c:pt idx="148">
                  <c:v>85.19</c:v>
                </c:pt>
                <c:pt idx="149">
                  <c:v>85.19</c:v>
                </c:pt>
                <c:pt idx="150">
                  <c:v>85.19</c:v>
                </c:pt>
                <c:pt idx="151">
                  <c:v>85.19</c:v>
                </c:pt>
                <c:pt idx="152">
                  <c:v>85.19</c:v>
                </c:pt>
                <c:pt idx="153">
                  <c:v>85.19</c:v>
                </c:pt>
                <c:pt idx="154">
                  <c:v>85.19</c:v>
                </c:pt>
                <c:pt idx="155">
                  <c:v>85.19</c:v>
                </c:pt>
                <c:pt idx="156">
                  <c:v>85.19</c:v>
                </c:pt>
                <c:pt idx="157">
                  <c:v>85.19</c:v>
                </c:pt>
                <c:pt idx="158">
                  <c:v>85.19</c:v>
                </c:pt>
                <c:pt idx="159">
                  <c:v>85.19</c:v>
                </c:pt>
                <c:pt idx="160">
                  <c:v>85.19</c:v>
                </c:pt>
                <c:pt idx="161">
                  <c:v>85.19</c:v>
                </c:pt>
                <c:pt idx="162">
                  <c:v>85.19</c:v>
                </c:pt>
                <c:pt idx="163">
                  <c:v>85.19</c:v>
                </c:pt>
                <c:pt idx="164">
                  <c:v>85.19</c:v>
                </c:pt>
                <c:pt idx="165">
                  <c:v>84.72</c:v>
                </c:pt>
                <c:pt idx="166">
                  <c:v>84.72</c:v>
                </c:pt>
                <c:pt idx="167">
                  <c:v>84.72</c:v>
                </c:pt>
                <c:pt idx="168">
                  <c:v>84.72</c:v>
                </c:pt>
                <c:pt idx="169">
                  <c:v>84.72</c:v>
                </c:pt>
                <c:pt idx="170">
                  <c:v>84.72</c:v>
                </c:pt>
                <c:pt idx="171">
                  <c:v>84.72</c:v>
                </c:pt>
                <c:pt idx="172">
                  <c:v>84.72</c:v>
                </c:pt>
                <c:pt idx="173">
                  <c:v>84.72</c:v>
                </c:pt>
                <c:pt idx="174">
                  <c:v>84.72</c:v>
                </c:pt>
                <c:pt idx="175">
                  <c:v>85.19</c:v>
                </c:pt>
                <c:pt idx="176">
                  <c:v>85.19</c:v>
                </c:pt>
                <c:pt idx="177">
                  <c:v>85.19</c:v>
                </c:pt>
                <c:pt idx="178">
                  <c:v>85.19</c:v>
                </c:pt>
                <c:pt idx="179">
                  <c:v>85.19</c:v>
                </c:pt>
                <c:pt idx="180">
                  <c:v>85.19</c:v>
                </c:pt>
                <c:pt idx="181">
                  <c:v>85.19</c:v>
                </c:pt>
                <c:pt idx="182">
                  <c:v>85.19</c:v>
                </c:pt>
                <c:pt idx="183">
                  <c:v>85.19</c:v>
                </c:pt>
                <c:pt idx="184">
                  <c:v>85.19</c:v>
                </c:pt>
                <c:pt idx="185">
                  <c:v>85.19</c:v>
                </c:pt>
                <c:pt idx="186">
                  <c:v>85.19</c:v>
                </c:pt>
                <c:pt idx="187">
                  <c:v>85.19</c:v>
                </c:pt>
                <c:pt idx="188">
                  <c:v>85.19</c:v>
                </c:pt>
                <c:pt idx="189">
                  <c:v>84.72</c:v>
                </c:pt>
                <c:pt idx="190">
                  <c:v>84.72</c:v>
                </c:pt>
                <c:pt idx="191">
                  <c:v>84.72</c:v>
                </c:pt>
                <c:pt idx="192">
                  <c:v>84.72</c:v>
                </c:pt>
                <c:pt idx="193">
                  <c:v>84.72</c:v>
                </c:pt>
                <c:pt idx="194">
                  <c:v>84.72</c:v>
                </c:pt>
                <c:pt idx="195">
                  <c:v>84.72</c:v>
                </c:pt>
                <c:pt idx="196">
                  <c:v>84.72</c:v>
                </c:pt>
                <c:pt idx="197">
                  <c:v>84.72</c:v>
                </c:pt>
                <c:pt idx="198">
                  <c:v>84.72</c:v>
                </c:pt>
                <c:pt idx="199">
                  <c:v>84.72</c:v>
                </c:pt>
                <c:pt idx="200">
                  <c:v>84.72</c:v>
                </c:pt>
                <c:pt idx="201">
                  <c:v>85.19</c:v>
                </c:pt>
                <c:pt idx="202">
                  <c:v>84.72</c:v>
                </c:pt>
                <c:pt idx="203">
                  <c:v>85.19</c:v>
                </c:pt>
                <c:pt idx="204">
                  <c:v>85.19</c:v>
                </c:pt>
                <c:pt idx="205">
                  <c:v>85.19</c:v>
                </c:pt>
                <c:pt idx="206">
                  <c:v>85.19</c:v>
                </c:pt>
                <c:pt idx="207">
                  <c:v>85.19</c:v>
                </c:pt>
                <c:pt idx="208">
                  <c:v>85.19</c:v>
                </c:pt>
                <c:pt idx="209">
                  <c:v>85.19</c:v>
                </c:pt>
                <c:pt idx="210">
                  <c:v>85.19</c:v>
                </c:pt>
                <c:pt idx="211">
                  <c:v>85.19</c:v>
                </c:pt>
                <c:pt idx="212">
                  <c:v>85.19</c:v>
                </c:pt>
                <c:pt idx="213">
                  <c:v>85.19</c:v>
                </c:pt>
                <c:pt idx="214">
                  <c:v>85.19</c:v>
                </c:pt>
                <c:pt idx="215">
                  <c:v>85.19</c:v>
                </c:pt>
                <c:pt idx="216">
                  <c:v>85.19</c:v>
                </c:pt>
                <c:pt idx="217">
                  <c:v>85.19</c:v>
                </c:pt>
                <c:pt idx="218">
                  <c:v>85.19</c:v>
                </c:pt>
                <c:pt idx="219">
                  <c:v>84.72</c:v>
                </c:pt>
                <c:pt idx="220">
                  <c:v>85.19</c:v>
                </c:pt>
                <c:pt idx="221">
                  <c:v>84.72</c:v>
                </c:pt>
                <c:pt idx="222">
                  <c:v>84.72</c:v>
                </c:pt>
                <c:pt idx="223">
                  <c:v>84.72</c:v>
                </c:pt>
                <c:pt idx="224">
                  <c:v>84.72</c:v>
                </c:pt>
                <c:pt idx="225">
                  <c:v>84.72</c:v>
                </c:pt>
                <c:pt idx="226">
                  <c:v>84.72</c:v>
                </c:pt>
                <c:pt idx="227">
                  <c:v>84.72</c:v>
                </c:pt>
                <c:pt idx="228">
                  <c:v>84.72</c:v>
                </c:pt>
                <c:pt idx="229">
                  <c:v>84.72</c:v>
                </c:pt>
                <c:pt idx="230">
                  <c:v>84.72</c:v>
                </c:pt>
                <c:pt idx="231">
                  <c:v>84.72</c:v>
                </c:pt>
                <c:pt idx="232">
                  <c:v>84.72</c:v>
                </c:pt>
                <c:pt idx="233">
                  <c:v>84.72</c:v>
                </c:pt>
                <c:pt idx="234">
                  <c:v>84.72</c:v>
                </c:pt>
                <c:pt idx="235">
                  <c:v>84.72</c:v>
                </c:pt>
                <c:pt idx="236">
                  <c:v>84.72</c:v>
                </c:pt>
                <c:pt idx="237">
                  <c:v>84.72</c:v>
                </c:pt>
                <c:pt idx="238">
                  <c:v>84.72</c:v>
                </c:pt>
                <c:pt idx="239">
                  <c:v>84.72</c:v>
                </c:pt>
                <c:pt idx="240">
                  <c:v>84.72</c:v>
                </c:pt>
                <c:pt idx="241">
                  <c:v>84.72</c:v>
                </c:pt>
                <c:pt idx="242">
                  <c:v>84.72</c:v>
                </c:pt>
                <c:pt idx="243">
                  <c:v>84.72</c:v>
                </c:pt>
                <c:pt idx="244">
                  <c:v>84.72</c:v>
                </c:pt>
                <c:pt idx="245">
                  <c:v>84.72</c:v>
                </c:pt>
                <c:pt idx="246">
                  <c:v>84.72</c:v>
                </c:pt>
                <c:pt idx="247">
                  <c:v>84.72</c:v>
                </c:pt>
                <c:pt idx="248">
                  <c:v>84.72</c:v>
                </c:pt>
                <c:pt idx="249">
                  <c:v>84.72</c:v>
                </c:pt>
                <c:pt idx="250">
                  <c:v>84.72</c:v>
                </c:pt>
                <c:pt idx="251">
                  <c:v>84.72</c:v>
                </c:pt>
                <c:pt idx="252">
                  <c:v>84.72</c:v>
                </c:pt>
                <c:pt idx="253">
                  <c:v>84.72</c:v>
                </c:pt>
                <c:pt idx="254">
                  <c:v>84.72</c:v>
                </c:pt>
                <c:pt idx="255">
                  <c:v>84.72</c:v>
                </c:pt>
                <c:pt idx="256">
                  <c:v>84.72</c:v>
                </c:pt>
                <c:pt idx="257">
                  <c:v>84.72</c:v>
                </c:pt>
                <c:pt idx="258">
                  <c:v>84.72</c:v>
                </c:pt>
                <c:pt idx="259">
                  <c:v>84.27</c:v>
                </c:pt>
                <c:pt idx="260">
                  <c:v>84.27</c:v>
                </c:pt>
                <c:pt idx="261">
                  <c:v>84.72</c:v>
                </c:pt>
                <c:pt idx="262">
                  <c:v>84.27</c:v>
                </c:pt>
                <c:pt idx="263">
                  <c:v>84.27</c:v>
                </c:pt>
                <c:pt idx="264">
                  <c:v>84.27</c:v>
                </c:pt>
                <c:pt idx="265">
                  <c:v>84.27</c:v>
                </c:pt>
                <c:pt idx="266">
                  <c:v>84.27</c:v>
                </c:pt>
                <c:pt idx="267">
                  <c:v>84.72</c:v>
                </c:pt>
                <c:pt idx="268">
                  <c:v>84.27</c:v>
                </c:pt>
                <c:pt idx="269">
                  <c:v>84.27</c:v>
                </c:pt>
                <c:pt idx="270">
                  <c:v>84.27</c:v>
                </c:pt>
                <c:pt idx="271">
                  <c:v>84.27</c:v>
                </c:pt>
                <c:pt idx="272">
                  <c:v>84.27</c:v>
                </c:pt>
                <c:pt idx="273">
                  <c:v>84.27</c:v>
                </c:pt>
                <c:pt idx="274">
                  <c:v>84.27</c:v>
                </c:pt>
                <c:pt idx="275">
                  <c:v>84.27</c:v>
                </c:pt>
                <c:pt idx="276">
                  <c:v>84.27</c:v>
                </c:pt>
                <c:pt idx="277">
                  <c:v>84.27</c:v>
                </c:pt>
                <c:pt idx="278">
                  <c:v>84.27</c:v>
                </c:pt>
                <c:pt idx="279">
                  <c:v>84.27</c:v>
                </c:pt>
                <c:pt idx="280">
                  <c:v>84.27</c:v>
                </c:pt>
                <c:pt idx="281">
                  <c:v>84.27</c:v>
                </c:pt>
                <c:pt idx="282">
                  <c:v>84.27</c:v>
                </c:pt>
                <c:pt idx="283">
                  <c:v>84.27</c:v>
                </c:pt>
                <c:pt idx="284">
                  <c:v>84.27</c:v>
                </c:pt>
                <c:pt idx="285">
                  <c:v>84.27</c:v>
                </c:pt>
                <c:pt idx="286">
                  <c:v>84.27</c:v>
                </c:pt>
                <c:pt idx="287">
                  <c:v>84.27</c:v>
                </c:pt>
                <c:pt idx="288">
                  <c:v>84.27</c:v>
                </c:pt>
                <c:pt idx="289">
                  <c:v>84.27</c:v>
                </c:pt>
                <c:pt idx="290">
                  <c:v>84.27</c:v>
                </c:pt>
                <c:pt idx="291">
                  <c:v>84.27</c:v>
                </c:pt>
                <c:pt idx="292">
                  <c:v>84.27</c:v>
                </c:pt>
                <c:pt idx="293">
                  <c:v>84.27</c:v>
                </c:pt>
                <c:pt idx="294">
                  <c:v>84.27</c:v>
                </c:pt>
                <c:pt idx="295">
                  <c:v>84.27</c:v>
                </c:pt>
                <c:pt idx="296">
                  <c:v>84.27</c:v>
                </c:pt>
                <c:pt idx="297">
                  <c:v>84.27</c:v>
                </c:pt>
                <c:pt idx="298">
                  <c:v>84.27</c:v>
                </c:pt>
                <c:pt idx="299">
                  <c:v>84.27</c:v>
                </c:pt>
                <c:pt idx="300">
                  <c:v>84.27</c:v>
                </c:pt>
                <c:pt idx="301">
                  <c:v>84.27</c:v>
                </c:pt>
                <c:pt idx="302">
                  <c:v>84.27</c:v>
                </c:pt>
                <c:pt idx="303">
                  <c:v>84.27</c:v>
                </c:pt>
                <c:pt idx="304">
                  <c:v>84.27</c:v>
                </c:pt>
                <c:pt idx="305">
                  <c:v>84.27</c:v>
                </c:pt>
                <c:pt idx="306">
                  <c:v>84.27</c:v>
                </c:pt>
                <c:pt idx="307">
                  <c:v>84.27</c:v>
                </c:pt>
                <c:pt idx="308">
                  <c:v>84.27</c:v>
                </c:pt>
                <c:pt idx="309">
                  <c:v>84.27</c:v>
                </c:pt>
                <c:pt idx="310">
                  <c:v>84.27</c:v>
                </c:pt>
                <c:pt idx="311">
                  <c:v>84.27</c:v>
                </c:pt>
                <c:pt idx="312">
                  <c:v>83.83</c:v>
                </c:pt>
                <c:pt idx="313">
                  <c:v>83.83</c:v>
                </c:pt>
                <c:pt idx="314">
                  <c:v>83.83</c:v>
                </c:pt>
                <c:pt idx="315">
                  <c:v>84.27</c:v>
                </c:pt>
                <c:pt idx="316">
                  <c:v>84.27</c:v>
                </c:pt>
                <c:pt idx="317">
                  <c:v>84.27</c:v>
                </c:pt>
                <c:pt idx="318">
                  <c:v>84.27</c:v>
                </c:pt>
                <c:pt idx="319">
                  <c:v>84.27</c:v>
                </c:pt>
                <c:pt idx="320">
                  <c:v>84.27</c:v>
                </c:pt>
                <c:pt idx="321">
                  <c:v>84.27</c:v>
                </c:pt>
                <c:pt idx="322">
                  <c:v>83.83</c:v>
                </c:pt>
                <c:pt idx="323">
                  <c:v>83.83</c:v>
                </c:pt>
                <c:pt idx="324">
                  <c:v>84.27</c:v>
                </c:pt>
                <c:pt idx="325">
                  <c:v>84.27</c:v>
                </c:pt>
                <c:pt idx="326">
                  <c:v>83.83</c:v>
                </c:pt>
                <c:pt idx="327">
                  <c:v>83.83</c:v>
                </c:pt>
                <c:pt idx="328">
                  <c:v>84.27</c:v>
                </c:pt>
                <c:pt idx="329">
                  <c:v>83.83</c:v>
                </c:pt>
                <c:pt idx="330">
                  <c:v>84.27</c:v>
                </c:pt>
                <c:pt idx="331">
                  <c:v>84.27</c:v>
                </c:pt>
                <c:pt idx="332">
                  <c:v>83.83</c:v>
                </c:pt>
                <c:pt idx="333">
                  <c:v>83.83</c:v>
                </c:pt>
                <c:pt idx="334">
                  <c:v>84.27</c:v>
                </c:pt>
                <c:pt idx="335">
                  <c:v>83.83</c:v>
                </c:pt>
                <c:pt idx="336">
                  <c:v>83.83</c:v>
                </c:pt>
                <c:pt idx="337">
                  <c:v>83.83</c:v>
                </c:pt>
                <c:pt idx="338">
                  <c:v>83.83</c:v>
                </c:pt>
                <c:pt idx="339">
                  <c:v>84.27</c:v>
                </c:pt>
                <c:pt idx="340">
                  <c:v>83.83</c:v>
                </c:pt>
                <c:pt idx="341">
                  <c:v>83.83</c:v>
                </c:pt>
                <c:pt idx="342">
                  <c:v>84.27</c:v>
                </c:pt>
                <c:pt idx="343">
                  <c:v>83.83</c:v>
                </c:pt>
                <c:pt idx="344">
                  <c:v>83.83</c:v>
                </c:pt>
                <c:pt idx="345">
                  <c:v>83.83</c:v>
                </c:pt>
                <c:pt idx="346">
                  <c:v>83.83</c:v>
                </c:pt>
                <c:pt idx="347">
                  <c:v>83.83</c:v>
                </c:pt>
                <c:pt idx="348">
                  <c:v>83.83</c:v>
                </c:pt>
                <c:pt idx="349">
                  <c:v>83.83</c:v>
                </c:pt>
                <c:pt idx="350">
                  <c:v>83.83</c:v>
                </c:pt>
                <c:pt idx="351">
                  <c:v>83.83</c:v>
                </c:pt>
                <c:pt idx="352">
                  <c:v>83.83</c:v>
                </c:pt>
                <c:pt idx="353">
                  <c:v>83.83</c:v>
                </c:pt>
                <c:pt idx="354">
                  <c:v>83.83</c:v>
                </c:pt>
                <c:pt idx="355">
                  <c:v>83.83</c:v>
                </c:pt>
                <c:pt idx="356">
                  <c:v>83.83</c:v>
                </c:pt>
                <c:pt idx="357">
                  <c:v>83.83</c:v>
                </c:pt>
                <c:pt idx="358">
                  <c:v>83.83</c:v>
                </c:pt>
                <c:pt idx="359">
                  <c:v>83.83</c:v>
                </c:pt>
                <c:pt idx="360">
                  <c:v>83.83</c:v>
                </c:pt>
                <c:pt idx="361">
                  <c:v>83.83</c:v>
                </c:pt>
                <c:pt idx="362">
                  <c:v>83.83</c:v>
                </c:pt>
                <c:pt idx="363">
                  <c:v>83.83</c:v>
                </c:pt>
                <c:pt idx="364">
                  <c:v>83.83</c:v>
                </c:pt>
                <c:pt idx="365">
                  <c:v>83.83</c:v>
                </c:pt>
                <c:pt idx="366">
                  <c:v>83.83</c:v>
                </c:pt>
                <c:pt idx="367">
                  <c:v>83.83</c:v>
                </c:pt>
                <c:pt idx="368">
                  <c:v>83.83</c:v>
                </c:pt>
                <c:pt idx="369">
                  <c:v>83.83</c:v>
                </c:pt>
                <c:pt idx="370">
                  <c:v>83.83</c:v>
                </c:pt>
                <c:pt idx="371">
                  <c:v>83.83</c:v>
                </c:pt>
                <c:pt idx="372">
                  <c:v>83.83</c:v>
                </c:pt>
                <c:pt idx="373">
                  <c:v>83.83</c:v>
                </c:pt>
                <c:pt idx="374">
                  <c:v>83.83</c:v>
                </c:pt>
                <c:pt idx="375">
                  <c:v>83.83</c:v>
                </c:pt>
                <c:pt idx="376">
                  <c:v>83.83</c:v>
                </c:pt>
                <c:pt idx="377">
                  <c:v>83.83</c:v>
                </c:pt>
                <c:pt idx="378">
                  <c:v>83.83</c:v>
                </c:pt>
                <c:pt idx="379">
                  <c:v>83.83</c:v>
                </c:pt>
                <c:pt idx="380">
                  <c:v>83.83</c:v>
                </c:pt>
                <c:pt idx="381">
                  <c:v>83.83</c:v>
                </c:pt>
                <c:pt idx="382">
                  <c:v>83.83</c:v>
                </c:pt>
                <c:pt idx="383">
                  <c:v>83.83</c:v>
                </c:pt>
                <c:pt idx="384">
                  <c:v>83.83</c:v>
                </c:pt>
                <c:pt idx="385">
                  <c:v>83.83</c:v>
                </c:pt>
                <c:pt idx="386">
                  <c:v>83.83</c:v>
                </c:pt>
                <c:pt idx="387">
                  <c:v>83.83</c:v>
                </c:pt>
                <c:pt idx="388">
                  <c:v>83.83</c:v>
                </c:pt>
                <c:pt idx="389">
                  <c:v>83.83</c:v>
                </c:pt>
                <c:pt idx="390">
                  <c:v>83.83</c:v>
                </c:pt>
                <c:pt idx="391">
                  <c:v>83.83</c:v>
                </c:pt>
                <c:pt idx="392">
                  <c:v>83.83</c:v>
                </c:pt>
                <c:pt idx="393">
                  <c:v>83.83</c:v>
                </c:pt>
                <c:pt idx="394">
                  <c:v>83.83</c:v>
                </c:pt>
                <c:pt idx="395">
                  <c:v>83.83</c:v>
                </c:pt>
                <c:pt idx="396">
                  <c:v>83.83</c:v>
                </c:pt>
                <c:pt idx="397">
                  <c:v>83.83</c:v>
                </c:pt>
                <c:pt idx="398">
                  <c:v>83.83</c:v>
                </c:pt>
                <c:pt idx="399">
                  <c:v>83.83</c:v>
                </c:pt>
                <c:pt idx="400">
                  <c:v>83.83</c:v>
                </c:pt>
                <c:pt idx="401">
                  <c:v>83.83</c:v>
                </c:pt>
                <c:pt idx="402">
                  <c:v>83.83</c:v>
                </c:pt>
                <c:pt idx="403">
                  <c:v>83.83</c:v>
                </c:pt>
                <c:pt idx="404">
                  <c:v>83.83</c:v>
                </c:pt>
                <c:pt idx="405">
                  <c:v>83.41</c:v>
                </c:pt>
                <c:pt idx="406">
                  <c:v>83.41</c:v>
                </c:pt>
                <c:pt idx="407">
                  <c:v>83.41</c:v>
                </c:pt>
                <c:pt idx="408">
                  <c:v>83.41</c:v>
                </c:pt>
                <c:pt idx="409">
                  <c:v>83.41</c:v>
                </c:pt>
                <c:pt idx="410">
                  <c:v>83.41</c:v>
                </c:pt>
                <c:pt idx="411">
                  <c:v>83.41</c:v>
                </c:pt>
                <c:pt idx="412">
                  <c:v>83.41</c:v>
                </c:pt>
                <c:pt idx="413">
                  <c:v>83.41</c:v>
                </c:pt>
                <c:pt idx="414">
                  <c:v>83.41</c:v>
                </c:pt>
                <c:pt idx="415">
                  <c:v>83.41</c:v>
                </c:pt>
                <c:pt idx="416">
                  <c:v>83.41</c:v>
                </c:pt>
                <c:pt idx="417">
                  <c:v>83.41</c:v>
                </c:pt>
                <c:pt idx="418">
                  <c:v>83.41</c:v>
                </c:pt>
                <c:pt idx="419">
                  <c:v>83.41</c:v>
                </c:pt>
                <c:pt idx="420">
                  <c:v>83.41</c:v>
                </c:pt>
                <c:pt idx="421">
                  <c:v>83.41</c:v>
                </c:pt>
                <c:pt idx="422">
                  <c:v>83.41</c:v>
                </c:pt>
                <c:pt idx="423">
                  <c:v>83.41</c:v>
                </c:pt>
                <c:pt idx="424">
                  <c:v>83.41</c:v>
                </c:pt>
                <c:pt idx="425">
                  <c:v>83.41</c:v>
                </c:pt>
                <c:pt idx="426">
                  <c:v>83.41</c:v>
                </c:pt>
                <c:pt idx="427">
                  <c:v>83.41</c:v>
                </c:pt>
                <c:pt idx="428">
                  <c:v>83.41</c:v>
                </c:pt>
                <c:pt idx="429">
                  <c:v>83.41</c:v>
                </c:pt>
                <c:pt idx="430">
                  <c:v>83.41</c:v>
                </c:pt>
                <c:pt idx="431">
                  <c:v>83.41</c:v>
                </c:pt>
                <c:pt idx="432">
                  <c:v>83.41</c:v>
                </c:pt>
                <c:pt idx="433">
                  <c:v>83.41</c:v>
                </c:pt>
                <c:pt idx="434">
                  <c:v>83.41</c:v>
                </c:pt>
                <c:pt idx="435">
                  <c:v>83.41</c:v>
                </c:pt>
                <c:pt idx="436">
                  <c:v>83.41</c:v>
                </c:pt>
                <c:pt idx="437">
                  <c:v>83.41</c:v>
                </c:pt>
                <c:pt idx="438">
                  <c:v>83.41</c:v>
                </c:pt>
                <c:pt idx="439">
                  <c:v>83.41</c:v>
                </c:pt>
                <c:pt idx="440">
                  <c:v>83.41</c:v>
                </c:pt>
                <c:pt idx="441">
                  <c:v>83.41</c:v>
                </c:pt>
                <c:pt idx="442">
                  <c:v>83</c:v>
                </c:pt>
                <c:pt idx="443">
                  <c:v>83</c:v>
                </c:pt>
                <c:pt idx="444">
                  <c:v>83</c:v>
                </c:pt>
                <c:pt idx="445">
                  <c:v>83.41</c:v>
                </c:pt>
                <c:pt idx="446">
                  <c:v>83</c:v>
                </c:pt>
                <c:pt idx="447">
                  <c:v>83</c:v>
                </c:pt>
                <c:pt idx="448">
                  <c:v>83</c:v>
                </c:pt>
                <c:pt idx="449">
                  <c:v>83</c:v>
                </c:pt>
                <c:pt idx="450">
                  <c:v>83</c:v>
                </c:pt>
                <c:pt idx="451">
                  <c:v>83</c:v>
                </c:pt>
                <c:pt idx="452">
                  <c:v>83</c:v>
                </c:pt>
                <c:pt idx="453">
                  <c:v>83</c:v>
                </c:pt>
                <c:pt idx="454">
                  <c:v>83</c:v>
                </c:pt>
                <c:pt idx="455">
                  <c:v>83</c:v>
                </c:pt>
                <c:pt idx="456">
                  <c:v>83</c:v>
                </c:pt>
                <c:pt idx="457">
                  <c:v>83</c:v>
                </c:pt>
                <c:pt idx="458">
                  <c:v>83</c:v>
                </c:pt>
                <c:pt idx="459">
                  <c:v>83</c:v>
                </c:pt>
                <c:pt idx="460">
                  <c:v>83</c:v>
                </c:pt>
                <c:pt idx="461">
                  <c:v>83</c:v>
                </c:pt>
                <c:pt idx="462">
                  <c:v>83</c:v>
                </c:pt>
                <c:pt idx="463">
                  <c:v>83</c:v>
                </c:pt>
                <c:pt idx="464">
                  <c:v>83</c:v>
                </c:pt>
                <c:pt idx="465">
                  <c:v>83</c:v>
                </c:pt>
                <c:pt idx="466">
                  <c:v>83</c:v>
                </c:pt>
                <c:pt idx="467">
                  <c:v>83</c:v>
                </c:pt>
                <c:pt idx="468">
                  <c:v>83</c:v>
                </c:pt>
                <c:pt idx="469">
                  <c:v>83</c:v>
                </c:pt>
                <c:pt idx="470">
                  <c:v>83</c:v>
                </c:pt>
                <c:pt idx="471">
                  <c:v>83</c:v>
                </c:pt>
                <c:pt idx="472">
                  <c:v>83</c:v>
                </c:pt>
                <c:pt idx="473">
                  <c:v>83</c:v>
                </c:pt>
                <c:pt idx="474">
                  <c:v>83</c:v>
                </c:pt>
                <c:pt idx="475">
                  <c:v>83</c:v>
                </c:pt>
                <c:pt idx="476">
                  <c:v>83</c:v>
                </c:pt>
                <c:pt idx="477">
                  <c:v>83</c:v>
                </c:pt>
                <c:pt idx="478">
                  <c:v>83</c:v>
                </c:pt>
                <c:pt idx="479">
                  <c:v>83</c:v>
                </c:pt>
                <c:pt idx="480">
                  <c:v>83</c:v>
                </c:pt>
                <c:pt idx="481">
                  <c:v>83</c:v>
                </c:pt>
                <c:pt idx="482">
                  <c:v>83</c:v>
                </c:pt>
                <c:pt idx="483">
                  <c:v>82.61</c:v>
                </c:pt>
                <c:pt idx="484">
                  <c:v>82.61</c:v>
                </c:pt>
                <c:pt idx="485">
                  <c:v>82.61</c:v>
                </c:pt>
                <c:pt idx="486">
                  <c:v>82.61</c:v>
                </c:pt>
                <c:pt idx="487">
                  <c:v>82.61</c:v>
                </c:pt>
                <c:pt idx="488">
                  <c:v>82.61</c:v>
                </c:pt>
                <c:pt idx="489">
                  <c:v>82.61</c:v>
                </c:pt>
                <c:pt idx="490">
                  <c:v>82.61</c:v>
                </c:pt>
                <c:pt idx="491">
                  <c:v>82.61</c:v>
                </c:pt>
                <c:pt idx="492">
                  <c:v>82.61</c:v>
                </c:pt>
                <c:pt idx="493">
                  <c:v>82.61</c:v>
                </c:pt>
                <c:pt idx="494">
                  <c:v>82.61</c:v>
                </c:pt>
                <c:pt idx="495">
                  <c:v>82.61</c:v>
                </c:pt>
                <c:pt idx="496">
                  <c:v>82.61</c:v>
                </c:pt>
                <c:pt idx="497">
                  <c:v>82.61</c:v>
                </c:pt>
                <c:pt idx="498">
                  <c:v>82.61</c:v>
                </c:pt>
                <c:pt idx="499">
                  <c:v>82.61</c:v>
                </c:pt>
                <c:pt idx="500">
                  <c:v>82.61</c:v>
                </c:pt>
                <c:pt idx="501">
                  <c:v>82.61</c:v>
                </c:pt>
                <c:pt idx="502">
                  <c:v>82.61</c:v>
                </c:pt>
                <c:pt idx="503">
                  <c:v>82.61</c:v>
                </c:pt>
                <c:pt idx="504">
                  <c:v>82.61</c:v>
                </c:pt>
                <c:pt idx="505">
                  <c:v>82.61</c:v>
                </c:pt>
                <c:pt idx="506">
                  <c:v>82.61</c:v>
                </c:pt>
                <c:pt idx="507">
                  <c:v>82.61</c:v>
                </c:pt>
                <c:pt idx="508">
                  <c:v>82.61</c:v>
                </c:pt>
                <c:pt idx="509">
                  <c:v>82.61</c:v>
                </c:pt>
                <c:pt idx="510">
                  <c:v>82.22</c:v>
                </c:pt>
                <c:pt idx="511">
                  <c:v>82.61</c:v>
                </c:pt>
                <c:pt idx="512">
                  <c:v>82.22</c:v>
                </c:pt>
                <c:pt idx="513">
                  <c:v>82.22</c:v>
                </c:pt>
                <c:pt idx="514">
                  <c:v>82.22</c:v>
                </c:pt>
                <c:pt idx="515">
                  <c:v>82.22</c:v>
                </c:pt>
                <c:pt idx="516">
                  <c:v>82.22</c:v>
                </c:pt>
                <c:pt idx="517">
                  <c:v>82.22</c:v>
                </c:pt>
                <c:pt idx="518">
                  <c:v>82.22</c:v>
                </c:pt>
                <c:pt idx="519">
                  <c:v>82.22</c:v>
                </c:pt>
                <c:pt idx="520">
                  <c:v>82.22</c:v>
                </c:pt>
                <c:pt idx="521">
                  <c:v>82.22</c:v>
                </c:pt>
                <c:pt idx="522">
                  <c:v>82.22</c:v>
                </c:pt>
                <c:pt idx="523">
                  <c:v>82.22</c:v>
                </c:pt>
                <c:pt idx="524">
                  <c:v>82.22</c:v>
                </c:pt>
                <c:pt idx="525">
                  <c:v>82.22</c:v>
                </c:pt>
                <c:pt idx="526">
                  <c:v>82.22</c:v>
                </c:pt>
                <c:pt idx="527">
                  <c:v>82.22</c:v>
                </c:pt>
                <c:pt idx="528">
                  <c:v>82.22</c:v>
                </c:pt>
                <c:pt idx="529">
                  <c:v>82.22</c:v>
                </c:pt>
                <c:pt idx="530">
                  <c:v>82.22</c:v>
                </c:pt>
                <c:pt idx="531">
                  <c:v>82.22</c:v>
                </c:pt>
                <c:pt idx="532">
                  <c:v>82.22</c:v>
                </c:pt>
                <c:pt idx="533">
                  <c:v>82.22</c:v>
                </c:pt>
                <c:pt idx="534">
                  <c:v>82.22</c:v>
                </c:pt>
                <c:pt idx="535">
                  <c:v>82.22</c:v>
                </c:pt>
                <c:pt idx="536">
                  <c:v>82.22</c:v>
                </c:pt>
                <c:pt idx="537">
                  <c:v>82.22</c:v>
                </c:pt>
                <c:pt idx="538">
                  <c:v>82.22</c:v>
                </c:pt>
                <c:pt idx="539">
                  <c:v>81.849999999999994</c:v>
                </c:pt>
                <c:pt idx="540">
                  <c:v>81.849999999999994</c:v>
                </c:pt>
                <c:pt idx="541">
                  <c:v>81.849999999999994</c:v>
                </c:pt>
                <c:pt idx="542">
                  <c:v>81.849999999999994</c:v>
                </c:pt>
                <c:pt idx="543">
                  <c:v>81.849999999999994</c:v>
                </c:pt>
                <c:pt idx="544">
                  <c:v>81.849999999999994</c:v>
                </c:pt>
                <c:pt idx="545">
                  <c:v>81.849999999999994</c:v>
                </c:pt>
                <c:pt idx="546">
                  <c:v>81.849999999999994</c:v>
                </c:pt>
                <c:pt idx="547">
                  <c:v>81.849999999999994</c:v>
                </c:pt>
                <c:pt idx="548">
                  <c:v>81.849999999999994</c:v>
                </c:pt>
                <c:pt idx="549">
                  <c:v>81.849999999999994</c:v>
                </c:pt>
                <c:pt idx="550">
                  <c:v>81.849999999999994</c:v>
                </c:pt>
                <c:pt idx="551">
                  <c:v>81.849999999999994</c:v>
                </c:pt>
                <c:pt idx="552">
                  <c:v>81.849999999999994</c:v>
                </c:pt>
                <c:pt idx="553">
                  <c:v>81.849999999999994</c:v>
                </c:pt>
                <c:pt idx="554">
                  <c:v>81.849999999999994</c:v>
                </c:pt>
                <c:pt idx="555">
                  <c:v>81.849999999999994</c:v>
                </c:pt>
                <c:pt idx="556">
                  <c:v>81.849999999999994</c:v>
                </c:pt>
                <c:pt idx="557">
                  <c:v>81.849999999999994</c:v>
                </c:pt>
                <c:pt idx="558">
                  <c:v>81.849999999999994</c:v>
                </c:pt>
                <c:pt idx="559">
                  <c:v>81.849999999999994</c:v>
                </c:pt>
                <c:pt idx="560">
                  <c:v>81.849999999999994</c:v>
                </c:pt>
                <c:pt idx="561">
                  <c:v>81.849999999999994</c:v>
                </c:pt>
                <c:pt idx="562">
                  <c:v>81.849999999999994</c:v>
                </c:pt>
                <c:pt idx="563">
                  <c:v>81.849999999999994</c:v>
                </c:pt>
                <c:pt idx="564">
                  <c:v>81.849999999999994</c:v>
                </c:pt>
                <c:pt idx="565">
                  <c:v>81.849999999999994</c:v>
                </c:pt>
                <c:pt idx="566">
                  <c:v>81.489999999999995</c:v>
                </c:pt>
                <c:pt idx="567">
                  <c:v>81.489999999999995</c:v>
                </c:pt>
                <c:pt idx="568">
                  <c:v>81.489999999999995</c:v>
                </c:pt>
                <c:pt idx="569">
                  <c:v>81.849999999999994</c:v>
                </c:pt>
                <c:pt idx="570">
                  <c:v>81.849999999999994</c:v>
                </c:pt>
                <c:pt idx="571">
                  <c:v>81.849999999999994</c:v>
                </c:pt>
                <c:pt idx="572">
                  <c:v>81.849999999999994</c:v>
                </c:pt>
                <c:pt idx="573">
                  <c:v>81.849999999999994</c:v>
                </c:pt>
                <c:pt idx="574">
                  <c:v>81.489999999999995</c:v>
                </c:pt>
                <c:pt idx="575">
                  <c:v>81.489999999999995</c:v>
                </c:pt>
                <c:pt idx="576">
                  <c:v>81.849999999999994</c:v>
                </c:pt>
                <c:pt idx="577">
                  <c:v>81.849999999999994</c:v>
                </c:pt>
                <c:pt idx="578">
                  <c:v>81.849999999999994</c:v>
                </c:pt>
                <c:pt idx="579">
                  <c:v>81.86</c:v>
                </c:pt>
                <c:pt idx="580">
                  <c:v>81.489999999999995</c:v>
                </c:pt>
                <c:pt idx="581">
                  <c:v>81.849999999999994</c:v>
                </c:pt>
                <c:pt idx="582">
                  <c:v>81.849999999999994</c:v>
                </c:pt>
                <c:pt idx="583">
                  <c:v>81.86</c:v>
                </c:pt>
                <c:pt idx="584">
                  <c:v>81.86</c:v>
                </c:pt>
                <c:pt idx="585">
                  <c:v>81.86</c:v>
                </c:pt>
                <c:pt idx="586">
                  <c:v>81.86</c:v>
                </c:pt>
                <c:pt idx="587">
                  <c:v>81.86</c:v>
                </c:pt>
                <c:pt idx="588">
                  <c:v>81.86</c:v>
                </c:pt>
                <c:pt idx="589">
                  <c:v>81.86</c:v>
                </c:pt>
                <c:pt idx="590">
                  <c:v>81.86</c:v>
                </c:pt>
                <c:pt idx="591">
                  <c:v>81.86</c:v>
                </c:pt>
                <c:pt idx="592">
                  <c:v>81.86</c:v>
                </c:pt>
                <c:pt idx="593">
                  <c:v>81.86</c:v>
                </c:pt>
                <c:pt idx="594">
                  <c:v>81.86</c:v>
                </c:pt>
                <c:pt idx="595">
                  <c:v>81.86</c:v>
                </c:pt>
                <c:pt idx="596">
                  <c:v>81.86</c:v>
                </c:pt>
                <c:pt idx="597">
                  <c:v>81.86</c:v>
                </c:pt>
                <c:pt idx="598">
                  <c:v>81.86</c:v>
                </c:pt>
                <c:pt idx="599">
                  <c:v>81.86</c:v>
                </c:pt>
                <c:pt idx="600">
                  <c:v>81.86</c:v>
                </c:pt>
                <c:pt idx="601">
                  <c:v>81.86</c:v>
                </c:pt>
                <c:pt idx="602">
                  <c:v>81.86</c:v>
                </c:pt>
                <c:pt idx="603">
                  <c:v>81.86</c:v>
                </c:pt>
                <c:pt idx="604">
                  <c:v>81.86</c:v>
                </c:pt>
                <c:pt idx="605">
                  <c:v>81.86</c:v>
                </c:pt>
                <c:pt idx="606">
                  <c:v>81.86</c:v>
                </c:pt>
                <c:pt idx="607">
                  <c:v>81.86</c:v>
                </c:pt>
                <c:pt idx="608">
                  <c:v>81.5</c:v>
                </c:pt>
                <c:pt idx="609">
                  <c:v>81.86</c:v>
                </c:pt>
                <c:pt idx="610">
                  <c:v>81.5</c:v>
                </c:pt>
                <c:pt idx="611">
                  <c:v>81.5</c:v>
                </c:pt>
                <c:pt idx="612">
                  <c:v>81.5</c:v>
                </c:pt>
                <c:pt idx="613">
                  <c:v>81.5</c:v>
                </c:pt>
                <c:pt idx="614">
                  <c:v>81.5</c:v>
                </c:pt>
                <c:pt idx="615">
                  <c:v>81.5</c:v>
                </c:pt>
                <c:pt idx="616">
                  <c:v>81.5</c:v>
                </c:pt>
                <c:pt idx="617">
                  <c:v>81.5</c:v>
                </c:pt>
                <c:pt idx="618">
                  <c:v>81.5</c:v>
                </c:pt>
                <c:pt idx="619">
                  <c:v>81.5</c:v>
                </c:pt>
                <c:pt idx="620">
                  <c:v>81.5</c:v>
                </c:pt>
                <c:pt idx="621">
                  <c:v>81.5</c:v>
                </c:pt>
                <c:pt idx="622">
                  <c:v>81.5</c:v>
                </c:pt>
                <c:pt idx="623">
                  <c:v>81.5</c:v>
                </c:pt>
                <c:pt idx="624">
                  <c:v>81.5</c:v>
                </c:pt>
                <c:pt idx="625">
                  <c:v>81.5</c:v>
                </c:pt>
                <c:pt idx="626">
                  <c:v>81.5</c:v>
                </c:pt>
                <c:pt idx="627">
                  <c:v>81.5</c:v>
                </c:pt>
                <c:pt idx="628">
                  <c:v>81.5</c:v>
                </c:pt>
                <c:pt idx="629">
                  <c:v>81.5</c:v>
                </c:pt>
                <c:pt idx="630">
                  <c:v>81.5</c:v>
                </c:pt>
                <c:pt idx="631">
                  <c:v>81.5</c:v>
                </c:pt>
                <c:pt idx="632">
                  <c:v>81.5</c:v>
                </c:pt>
                <c:pt idx="633">
                  <c:v>81.5</c:v>
                </c:pt>
                <c:pt idx="634">
                  <c:v>81.5</c:v>
                </c:pt>
                <c:pt idx="635">
                  <c:v>81.5</c:v>
                </c:pt>
                <c:pt idx="636">
                  <c:v>81.5</c:v>
                </c:pt>
                <c:pt idx="637">
                  <c:v>81.5</c:v>
                </c:pt>
                <c:pt idx="638">
                  <c:v>81.5</c:v>
                </c:pt>
                <c:pt idx="639">
                  <c:v>81.5</c:v>
                </c:pt>
                <c:pt idx="640">
                  <c:v>81.5</c:v>
                </c:pt>
                <c:pt idx="641">
                  <c:v>81.5</c:v>
                </c:pt>
                <c:pt idx="642">
                  <c:v>81.5</c:v>
                </c:pt>
                <c:pt idx="643">
                  <c:v>81.5</c:v>
                </c:pt>
                <c:pt idx="644">
                  <c:v>81.5</c:v>
                </c:pt>
                <c:pt idx="645">
                  <c:v>81.5</c:v>
                </c:pt>
                <c:pt idx="646">
                  <c:v>81.5</c:v>
                </c:pt>
                <c:pt idx="647">
                  <c:v>81.5</c:v>
                </c:pt>
                <c:pt idx="648">
                  <c:v>81.5</c:v>
                </c:pt>
                <c:pt idx="649">
                  <c:v>81.5</c:v>
                </c:pt>
                <c:pt idx="650">
                  <c:v>81.5</c:v>
                </c:pt>
                <c:pt idx="651">
                  <c:v>81.5</c:v>
                </c:pt>
                <c:pt idx="652">
                  <c:v>81.5</c:v>
                </c:pt>
                <c:pt idx="653">
                  <c:v>81.5</c:v>
                </c:pt>
                <c:pt idx="654">
                  <c:v>81.5</c:v>
                </c:pt>
                <c:pt idx="655">
                  <c:v>81.5</c:v>
                </c:pt>
                <c:pt idx="656">
                  <c:v>81.5</c:v>
                </c:pt>
                <c:pt idx="657">
                  <c:v>81.5</c:v>
                </c:pt>
                <c:pt idx="658">
                  <c:v>81.5</c:v>
                </c:pt>
                <c:pt idx="659">
                  <c:v>81.5</c:v>
                </c:pt>
                <c:pt idx="660">
                  <c:v>81.5</c:v>
                </c:pt>
                <c:pt idx="661">
                  <c:v>81.5</c:v>
                </c:pt>
                <c:pt idx="662">
                  <c:v>81.5</c:v>
                </c:pt>
                <c:pt idx="663">
                  <c:v>81.5</c:v>
                </c:pt>
                <c:pt idx="664">
                  <c:v>81.5</c:v>
                </c:pt>
                <c:pt idx="665">
                  <c:v>81.5</c:v>
                </c:pt>
                <c:pt idx="666">
                  <c:v>81.5</c:v>
                </c:pt>
                <c:pt idx="667">
                  <c:v>81.5</c:v>
                </c:pt>
                <c:pt idx="668">
                  <c:v>81.5</c:v>
                </c:pt>
                <c:pt idx="669">
                  <c:v>81.5</c:v>
                </c:pt>
                <c:pt idx="670">
                  <c:v>81.5</c:v>
                </c:pt>
                <c:pt idx="671">
                  <c:v>81.5</c:v>
                </c:pt>
                <c:pt idx="672">
                  <c:v>81.5</c:v>
                </c:pt>
                <c:pt idx="673">
                  <c:v>81.5</c:v>
                </c:pt>
                <c:pt idx="674">
                  <c:v>81.5</c:v>
                </c:pt>
                <c:pt idx="675">
                  <c:v>81.5</c:v>
                </c:pt>
                <c:pt idx="676">
                  <c:v>81.150000000000006</c:v>
                </c:pt>
                <c:pt idx="677">
                  <c:v>81.150000000000006</c:v>
                </c:pt>
                <c:pt idx="678">
                  <c:v>81.150000000000006</c:v>
                </c:pt>
                <c:pt idx="679">
                  <c:v>81.150000000000006</c:v>
                </c:pt>
                <c:pt idx="680">
                  <c:v>81.150000000000006</c:v>
                </c:pt>
                <c:pt idx="681">
                  <c:v>81.150000000000006</c:v>
                </c:pt>
                <c:pt idx="682">
                  <c:v>81.150000000000006</c:v>
                </c:pt>
                <c:pt idx="683">
                  <c:v>81.150000000000006</c:v>
                </c:pt>
                <c:pt idx="684">
                  <c:v>81.150000000000006</c:v>
                </c:pt>
                <c:pt idx="685">
                  <c:v>81.150000000000006</c:v>
                </c:pt>
                <c:pt idx="686">
                  <c:v>81.150000000000006</c:v>
                </c:pt>
                <c:pt idx="687">
                  <c:v>81.150000000000006</c:v>
                </c:pt>
                <c:pt idx="688">
                  <c:v>81.150000000000006</c:v>
                </c:pt>
                <c:pt idx="689">
                  <c:v>81.150000000000006</c:v>
                </c:pt>
                <c:pt idx="690">
                  <c:v>81.150000000000006</c:v>
                </c:pt>
                <c:pt idx="691">
                  <c:v>81.150000000000006</c:v>
                </c:pt>
                <c:pt idx="692">
                  <c:v>81.150000000000006</c:v>
                </c:pt>
                <c:pt idx="693">
                  <c:v>81.150000000000006</c:v>
                </c:pt>
                <c:pt idx="694">
                  <c:v>81.150000000000006</c:v>
                </c:pt>
                <c:pt idx="695">
                  <c:v>81.150000000000006</c:v>
                </c:pt>
                <c:pt idx="696">
                  <c:v>81.150000000000006</c:v>
                </c:pt>
                <c:pt idx="697">
                  <c:v>81.150000000000006</c:v>
                </c:pt>
                <c:pt idx="698">
                  <c:v>81.150000000000006</c:v>
                </c:pt>
                <c:pt idx="699">
                  <c:v>81.150000000000006</c:v>
                </c:pt>
                <c:pt idx="700">
                  <c:v>81.150000000000006</c:v>
                </c:pt>
                <c:pt idx="701">
                  <c:v>81.150000000000006</c:v>
                </c:pt>
                <c:pt idx="702">
                  <c:v>81.150000000000006</c:v>
                </c:pt>
                <c:pt idx="703">
                  <c:v>81.150000000000006</c:v>
                </c:pt>
                <c:pt idx="704">
                  <c:v>81.150000000000006</c:v>
                </c:pt>
                <c:pt idx="705">
                  <c:v>81.150000000000006</c:v>
                </c:pt>
                <c:pt idx="706">
                  <c:v>81.150000000000006</c:v>
                </c:pt>
                <c:pt idx="707">
                  <c:v>81.150000000000006</c:v>
                </c:pt>
                <c:pt idx="708">
                  <c:v>81.150000000000006</c:v>
                </c:pt>
                <c:pt idx="709">
                  <c:v>81.150000000000006</c:v>
                </c:pt>
                <c:pt idx="710">
                  <c:v>81.150000000000006</c:v>
                </c:pt>
                <c:pt idx="711">
                  <c:v>81.150000000000006</c:v>
                </c:pt>
                <c:pt idx="712">
                  <c:v>81.150000000000006</c:v>
                </c:pt>
                <c:pt idx="713">
                  <c:v>81.150000000000006</c:v>
                </c:pt>
                <c:pt idx="714">
                  <c:v>81.150000000000006</c:v>
                </c:pt>
                <c:pt idx="715">
                  <c:v>81.150000000000006</c:v>
                </c:pt>
                <c:pt idx="716">
                  <c:v>81.150000000000006</c:v>
                </c:pt>
                <c:pt idx="717">
                  <c:v>81.150000000000006</c:v>
                </c:pt>
                <c:pt idx="718">
                  <c:v>81.150000000000006</c:v>
                </c:pt>
                <c:pt idx="719">
                  <c:v>81.150000000000006</c:v>
                </c:pt>
                <c:pt idx="720">
                  <c:v>81.150000000000006</c:v>
                </c:pt>
                <c:pt idx="721">
                  <c:v>81.150000000000006</c:v>
                </c:pt>
                <c:pt idx="722">
                  <c:v>81.150000000000006</c:v>
                </c:pt>
                <c:pt idx="723">
                  <c:v>81.150000000000006</c:v>
                </c:pt>
                <c:pt idx="724">
                  <c:v>81.150000000000006</c:v>
                </c:pt>
                <c:pt idx="725">
                  <c:v>81.150000000000006</c:v>
                </c:pt>
                <c:pt idx="726">
                  <c:v>81.150000000000006</c:v>
                </c:pt>
                <c:pt idx="727">
                  <c:v>81.150000000000006</c:v>
                </c:pt>
                <c:pt idx="728">
                  <c:v>81.150000000000006</c:v>
                </c:pt>
                <c:pt idx="729">
                  <c:v>80.81</c:v>
                </c:pt>
                <c:pt idx="730">
                  <c:v>80.81</c:v>
                </c:pt>
                <c:pt idx="731">
                  <c:v>80.81</c:v>
                </c:pt>
                <c:pt idx="732">
                  <c:v>80.81</c:v>
                </c:pt>
                <c:pt idx="733">
                  <c:v>80.81</c:v>
                </c:pt>
                <c:pt idx="734">
                  <c:v>80.81</c:v>
                </c:pt>
                <c:pt idx="735">
                  <c:v>80.81</c:v>
                </c:pt>
                <c:pt idx="736">
                  <c:v>80.81</c:v>
                </c:pt>
                <c:pt idx="737">
                  <c:v>80.81</c:v>
                </c:pt>
                <c:pt idx="738">
                  <c:v>80.8</c:v>
                </c:pt>
                <c:pt idx="739">
                  <c:v>80.81</c:v>
                </c:pt>
                <c:pt idx="740">
                  <c:v>80.81</c:v>
                </c:pt>
                <c:pt idx="741">
                  <c:v>80.8</c:v>
                </c:pt>
                <c:pt idx="742">
                  <c:v>80.81</c:v>
                </c:pt>
                <c:pt idx="743">
                  <c:v>80.81</c:v>
                </c:pt>
                <c:pt idx="744">
                  <c:v>80.48</c:v>
                </c:pt>
                <c:pt idx="745">
                  <c:v>80.48</c:v>
                </c:pt>
                <c:pt idx="746">
                  <c:v>80.47</c:v>
                </c:pt>
                <c:pt idx="747">
                  <c:v>80.47</c:v>
                </c:pt>
                <c:pt idx="748">
                  <c:v>80.47</c:v>
                </c:pt>
                <c:pt idx="749">
                  <c:v>80.48</c:v>
                </c:pt>
                <c:pt idx="750">
                  <c:v>80.48</c:v>
                </c:pt>
                <c:pt idx="751">
                  <c:v>80.48</c:v>
                </c:pt>
                <c:pt idx="752">
                  <c:v>80.48</c:v>
                </c:pt>
                <c:pt idx="753">
                  <c:v>80.48</c:v>
                </c:pt>
                <c:pt idx="754">
                  <c:v>80.48</c:v>
                </c:pt>
                <c:pt idx="755">
                  <c:v>80.48</c:v>
                </c:pt>
                <c:pt idx="756">
                  <c:v>80.48</c:v>
                </c:pt>
                <c:pt idx="757">
                  <c:v>80.48</c:v>
                </c:pt>
                <c:pt idx="758">
                  <c:v>80.48</c:v>
                </c:pt>
                <c:pt idx="759">
                  <c:v>80.48</c:v>
                </c:pt>
                <c:pt idx="760">
                  <c:v>80.48</c:v>
                </c:pt>
                <c:pt idx="761">
                  <c:v>80.48</c:v>
                </c:pt>
                <c:pt idx="762">
                  <c:v>80.48</c:v>
                </c:pt>
                <c:pt idx="763">
                  <c:v>80.48</c:v>
                </c:pt>
                <c:pt idx="764">
                  <c:v>80.48</c:v>
                </c:pt>
                <c:pt idx="765">
                  <c:v>80.48</c:v>
                </c:pt>
                <c:pt idx="766">
                  <c:v>80.47</c:v>
                </c:pt>
                <c:pt idx="767">
                  <c:v>80.48</c:v>
                </c:pt>
                <c:pt idx="768">
                  <c:v>80.47</c:v>
                </c:pt>
                <c:pt idx="769">
                  <c:v>80.47</c:v>
                </c:pt>
                <c:pt idx="770">
                  <c:v>80.47</c:v>
                </c:pt>
                <c:pt idx="771">
                  <c:v>80.48</c:v>
                </c:pt>
                <c:pt idx="772">
                  <c:v>80.48</c:v>
                </c:pt>
                <c:pt idx="773">
                  <c:v>80.48</c:v>
                </c:pt>
                <c:pt idx="774">
                  <c:v>80.48</c:v>
                </c:pt>
                <c:pt idx="775">
                  <c:v>80.48</c:v>
                </c:pt>
                <c:pt idx="776">
                  <c:v>80.48</c:v>
                </c:pt>
                <c:pt idx="777">
                  <c:v>80.48</c:v>
                </c:pt>
                <c:pt idx="778">
                  <c:v>80.48</c:v>
                </c:pt>
                <c:pt idx="779">
                  <c:v>80.48</c:v>
                </c:pt>
                <c:pt idx="780">
                  <c:v>80.150000000000006</c:v>
                </c:pt>
                <c:pt idx="781">
                  <c:v>80.48</c:v>
                </c:pt>
                <c:pt idx="782">
                  <c:v>80.48</c:v>
                </c:pt>
                <c:pt idx="783">
                  <c:v>80.48</c:v>
                </c:pt>
                <c:pt idx="784">
                  <c:v>80.48</c:v>
                </c:pt>
                <c:pt idx="785">
                  <c:v>80.48</c:v>
                </c:pt>
                <c:pt idx="786">
                  <c:v>80.48</c:v>
                </c:pt>
                <c:pt idx="787">
                  <c:v>80.48</c:v>
                </c:pt>
                <c:pt idx="788">
                  <c:v>80.47</c:v>
                </c:pt>
                <c:pt idx="789">
                  <c:v>80.48</c:v>
                </c:pt>
                <c:pt idx="790">
                  <c:v>80.48</c:v>
                </c:pt>
                <c:pt idx="791">
                  <c:v>80.48</c:v>
                </c:pt>
                <c:pt idx="792">
                  <c:v>80.150000000000006</c:v>
                </c:pt>
                <c:pt idx="793">
                  <c:v>80.150000000000006</c:v>
                </c:pt>
                <c:pt idx="794">
                  <c:v>80.47</c:v>
                </c:pt>
                <c:pt idx="795">
                  <c:v>80.150000000000006</c:v>
                </c:pt>
                <c:pt idx="796">
                  <c:v>80.150000000000006</c:v>
                </c:pt>
                <c:pt idx="797">
                  <c:v>80.150000000000006</c:v>
                </c:pt>
                <c:pt idx="798">
                  <c:v>80.150000000000006</c:v>
                </c:pt>
                <c:pt idx="799">
                  <c:v>80.150000000000006</c:v>
                </c:pt>
                <c:pt idx="800">
                  <c:v>80.150000000000006</c:v>
                </c:pt>
                <c:pt idx="801">
                  <c:v>80.150000000000006</c:v>
                </c:pt>
                <c:pt idx="802">
                  <c:v>80.150000000000006</c:v>
                </c:pt>
                <c:pt idx="803">
                  <c:v>80.150000000000006</c:v>
                </c:pt>
                <c:pt idx="804">
                  <c:v>80.150000000000006</c:v>
                </c:pt>
                <c:pt idx="805">
                  <c:v>80.150000000000006</c:v>
                </c:pt>
                <c:pt idx="806">
                  <c:v>80.150000000000006</c:v>
                </c:pt>
                <c:pt idx="807">
                  <c:v>80.150000000000006</c:v>
                </c:pt>
                <c:pt idx="808">
                  <c:v>80.150000000000006</c:v>
                </c:pt>
                <c:pt idx="809">
                  <c:v>80.150000000000006</c:v>
                </c:pt>
                <c:pt idx="810">
                  <c:v>80.150000000000006</c:v>
                </c:pt>
                <c:pt idx="811">
                  <c:v>80.150000000000006</c:v>
                </c:pt>
                <c:pt idx="812">
                  <c:v>80.150000000000006</c:v>
                </c:pt>
                <c:pt idx="813">
                  <c:v>80.150000000000006</c:v>
                </c:pt>
                <c:pt idx="814">
                  <c:v>80.150000000000006</c:v>
                </c:pt>
                <c:pt idx="815">
                  <c:v>80.150000000000006</c:v>
                </c:pt>
                <c:pt idx="816">
                  <c:v>80.150000000000006</c:v>
                </c:pt>
                <c:pt idx="817">
                  <c:v>80.150000000000006</c:v>
                </c:pt>
                <c:pt idx="818">
                  <c:v>80.150000000000006</c:v>
                </c:pt>
                <c:pt idx="819">
                  <c:v>80.150000000000006</c:v>
                </c:pt>
                <c:pt idx="820">
                  <c:v>80.150000000000006</c:v>
                </c:pt>
                <c:pt idx="821">
                  <c:v>80.150000000000006</c:v>
                </c:pt>
                <c:pt idx="822">
                  <c:v>80.48</c:v>
                </c:pt>
                <c:pt idx="823">
                  <c:v>80.150000000000006</c:v>
                </c:pt>
                <c:pt idx="824">
                  <c:v>80.150000000000006</c:v>
                </c:pt>
                <c:pt idx="825">
                  <c:v>80.48</c:v>
                </c:pt>
                <c:pt idx="826">
                  <c:v>80.48</c:v>
                </c:pt>
                <c:pt idx="827">
                  <c:v>80.48</c:v>
                </c:pt>
                <c:pt idx="828">
                  <c:v>80.48</c:v>
                </c:pt>
                <c:pt idx="829">
                  <c:v>80.48</c:v>
                </c:pt>
                <c:pt idx="830">
                  <c:v>80.48</c:v>
                </c:pt>
                <c:pt idx="831">
                  <c:v>80.48</c:v>
                </c:pt>
                <c:pt idx="832">
                  <c:v>80.48</c:v>
                </c:pt>
                <c:pt idx="833">
                  <c:v>80.48</c:v>
                </c:pt>
                <c:pt idx="834">
                  <c:v>80.48</c:v>
                </c:pt>
                <c:pt idx="835">
                  <c:v>80.48</c:v>
                </c:pt>
                <c:pt idx="836">
                  <c:v>80.48</c:v>
                </c:pt>
                <c:pt idx="837">
                  <c:v>80.48</c:v>
                </c:pt>
                <c:pt idx="838">
                  <c:v>80.48</c:v>
                </c:pt>
                <c:pt idx="839">
                  <c:v>80.48</c:v>
                </c:pt>
                <c:pt idx="840">
                  <c:v>80.48</c:v>
                </c:pt>
                <c:pt idx="841">
                  <c:v>80.48</c:v>
                </c:pt>
                <c:pt idx="842">
                  <c:v>80.48</c:v>
                </c:pt>
                <c:pt idx="843">
                  <c:v>80.48</c:v>
                </c:pt>
                <c:pt idx="844">
                  <c:v>80.48</c:v>
                </c:pt>
                <c:pt idx="845">
                  <c:v>80.48</c:v>
                </c:pt>
                <c:pt idx="846">
                  <c:v>80.819999999999993</c:v>
                </c:pt>
                <c:pt idx="847">
                  <c:v>80.819999999999993</c:v>
                </c:pt>
                <c:pt idx="848">
                  <c:v>80.819999999999993</c:v>
                </c:pt>
                <c:pt idx="849">
                  <c:v>80.819999999999993</c:v>
                </c:pt>
                <c:pt idx="850">
                  <c:v>80.819999999999993</c:v>
                </c:pt>
                <c:pt idx="851">
                  <c:v>80.819999999999993</c:v>
                </c:pt>
                <c:pt idx="852">
                  <c:v>80.819999999999993</c:v>
                </c:pt>
                <c:pt idx="853">
                  <c:v>80.819999999999993</c:v>
                </c:pt>
                <c:pt idx="854">
                  <c:v>80.819999999999993</c:v>
                </c:pt>
                <c:pt idx="855">
                  <c:v>80.819999999999993</c:v>
                </c:pt>
                <c:pt idx="856">
                  <c:v>80.819999999999993</c:v>
                </c:pt>
                <c:pt idx="857">
                  <c:v>80.819999999999993</c:v>
                </c:pt>
                <c:pt idx="858">
                  <c:v>80.819999999999993</c:v>
                </c:pt>
                <c:pt idx="859">
                  <c:v>80.819999999999993</c:v>
                </c:pt>
                <c:pt idx="860">
                  <c:v>80.819999999999993</c:v>
                </c:pt>
                <c:pt idx="861">
                  <c:v>80.83</c:v>
                </c:pt>
                <c:pt idx="862">
                  <c:v>80.83</c:v>
                </c:pt>
                <c:pt idx="863">
                  <c:v>80.83</c:v>
                </c:pt>
                <c:pt idx="864">
                  <c:v>80.83</c:v>
                </c:pt>
                <c:pt idx="865">
                  <c:v>80.83</c:v>
                </c:pt>
                <c:pt idx="866">
                  <c:v>80.83</c:v>
                </c:pt>
                <c:pt idx="867">
                  <c:v>80.83</c:v>
                </c:pt>
                <c:pt idx="868">
                  <c:v>80.83</c:v>
                </c:pt>
                <c:pt idx="869">
                  <c:v>80.83</c:v>
                </c:pt>
                <c:pt idx="870">
                  <c:v>80.83</c:v>
                </c:pt>
                <c:pt idx="871">
                  <c:v>80.83</c:v>
                </c:pt>
                <c:pt idx="872">
                  <c:v>81.17</c:v>
                </c:pt>
                <c:pt idx="873">
                  <c:v>80.83</c:v>
                </c:pt>
                <c:pt idx="874">
                  <c:v>81.17</c:v>
                </c:pt>
                <c:pt idx="875">
                  <c:v>81.17</c:v>
                </c:pt>
                <c:pt idx="876">
                  <c:v>81.17</c:v>
                </c:pt>
                <c:pt idx="877">
                  <c:v>81.17</c:v>
                </c:pt>
                <c:pt idx="878">
                  <c:v>81.17</c:v>
                </c:pt>
                <c:pt idx="879">
                  <c:v>81.17</c:v>
                </c:pt>
                <c:pt idx="880">
                  <c:v>81.17</c:v>
                </c:pt>
                <c:pt idx="881">
                  <c:v>81.17</c:v>
                </c:pt>
                <c:pt idx="882">
                  <c:v>81.17</c:v>
                </c:pt>
                <c:pt idx="883">
                  <c:v>81.17</c:v>
                </c:pt>
                <c:pt idx="884">
                  <c:v>81.17</c:v>
                </c:pt>
                <c:pt idx="885">
                  <c:v>81.17</c:v>
                </c:pt>
                <c:pt idx="886">
                  <c:v>81.17</c:v>
                </c:pt>
                <c:pt idx="887">
                  <c:v>81.17</c:v>
                </c:pt>
                <c:pt idx="888">
                  <c:v>81.17</c:v>
                </c:pt>
                <c:pt idx="889">
                  <c:v>81.17</c:v>
                </c:pt>
                <c:pt idx="890">
                  <c:v>81.17</c:v>
                </c:pt>
                <c:pt idx="891">
                  <c:v>81.17</c:v>
                </c:pt>
                <c:pt idx="892">
                  <c:v>81.17</c:v>
                </c:pt>
                <c:pt idx="893">
                  <c:v>81.17</c:v>
                </c:pt>
                <c:pt idx="894">
                  <c:v>81.17</c:v>
                </c:pt>
                <c:pt idx="895">
                  <c:v>81.17</c:v>
                </c:pt>
                <c:pt idx="896">
                  <c:v>81.17</c:v>
                </c:pt>
                <c:pt idx="897">
                  <c:v>80.83</c:v>
                </c:pt>
                <c:pt idx="898">
                  <c:v>80.83</c:v>
                </c:pt>
                <c:pt idx="899">
                  <c:v>80.83</c:v>
                </c:pt>
                <c:pt idx="900">
                  <c:v>80.84</c:v>
                </c:pt>
                <c:pt idx="901">
                  <c:v>80.83</c:v>
                </c:pt>
                <c:pt idx="902">
                  <c:v>80.84</c:v>
                </c:pt>
                <c:pt idx="903">
                  <c:v>80.84</c:v>
                </c:pt>
                <c:pt idx="904">
                  <c:v>80.84</c:v>
                </c:pt>
                <c:pt idx="905">
                  <c:v>80.84</c:v>
                </c:pt>
                <c:pt idx="906">
                  <c:v>80.84</c:v>
                </c:pt>
                <c:pt idx="907">
                  <c:v>80.84</c:v>
                </c:pt>
                <c:pt idx="908">
                  <c:v>80.84</c:v>
                </c:pt>
                <c:pt idx="909">
                  <c:v>80.84</c:v>
                </c:pt>
                <c:pt idx="910">
                  <c:v>80.84</c:v>
                </c:pt>
                <c:pt idx="911">
                  <c:v>80.84</c:v>
                </c:pt>
                <c:pt idx="912">
                  <c:v>80.84</c:v>
                </c:pt>
                <c:pt idx="913">
                  <c:v>80.84</c:v>
                </c:pt>
                <c:pt idx="914">
                  <c:v>80.84</c:v>
                </c:pt>
                <c:pt idx="915">
                  <c:v>80.84</c:v>
                </c:pt>
                <c:pt idx="916">
                  <c:v>80.84</c:v>
                </c:pt>
                <c:pt idx="917">
                  <c:v>80.84</c:v>
                </c:pt>
                <c:pt idx="918">
                  <c:v>80.84</c:v>
                </c:pt>
                <c:pt idx="919">
                  <c:v>80.84</c:v>
                </c:pt>
                <c:pt idx="920">
                  <c:v>80.84</c:v>
                </c:pt>
                <c:pt idx="921">
                  <c:v>80.84</c:v>
                </c:pt>
                <c:pt idx="922">
                  <c:v>80.84</c:v>
                </c:pt>
                <c:pt idx="923">
                  <c:v>80.84</c:v>
                </c:pt>
                <c:pt idx="924">
                  <c:v>81.180000000000007</c:v>
                </c:pt>
                <c:pt idx="925">
                  <c:v>81.180000000000007</c:v>
                </c:pt>
                <c:pt idx="926">
                  <c:v>80.84</c:v>
                </c:pt>
                <c:pt idx="927">
                  <c:v>80.84</c:v>
                </c:pt>
                <c:pt idx="928">
                  <c:v>81.180000000000007</c:v>
                </c:pt>
                <c:pt idx="929">
                  <c:v>81.180000000000007</c:v>
                </c:pt>
                <c:pt idx="930">
                  <c:v>81.180000000000007</c:v>
                </c:pt>
                <c:pt idx="931">
                  <c:v>80.84</c:v>
                </c:pt>
                <c:pt idx="932">
                  <c:v>81.180000000000007</c:v>
                </c:pt>
                <c:pt idx="933">
                  <c:v>80.84</c:v>
                </c:pt>
                <c:pt idx="934">
                  <c:v>81.180000000000007</c:v>
                </c:pt>
                <c:pt idx="935">
                  <c:v>81.180000000000007</c:v>
                </c:pt>
                <c:pt idx="936">
                  <c:v>81.180000000000007</c:v>
                </c:pt>
                <c:pt idx="937">
                  <c:v>80.84</c:v>
                </c:pt>
                <c:pt idx="938">
                  <c:v>80.84</c:v>
                </c:pt>
                <c:pt idx="939">
                  <c:v>80.84</c:v>
                </c:pt>
                <c:pt idx="940">
                  <c:v>80.84</c:v>
                </c:pt>
                <c:pt idx="941">
                  <c:v>80.84</c:v>
                </c:pt>
                <c:pt idx="942">
                  <c:v>80.84</c:v>
                </c:pt>
                <c:pt idx="943">
                  <c:v>80.84</c:v>
                </c:pt>
                <c:pt idx="944">
                  <c:v>80.84</c:v>
                </c:pt>
                <c:pt idx="945">
                  <c:v>80.84</c:v>
                </c:pt>
                <c:pt idx="946">
                  <c:v>80.84</c:v>
                </c:pt>
                <c:pt idx="947">
                  <c:v>80.84</c:v>
                </c:pt>
                <c:pt idx="948">
                  <c:v>80.84</c:v>
                </c:pt>
                <c:pt idx="949">
                  <c:v>80.84</c:v>
                </c:pt>
                <c:pt idx="950">
                  <c:v>80.84</c:v>
                </c:pt>
                <c:pt idx="951">
                  <c:v>80.84</c:v>
                </c:pt>
                <c:pt idx="952">
                  <c:v>80.84</c:v>
                </c:pt>
                <c:pt idx="953">
                  <c:v>80.84</c:v>
                </c:pt>
                <c:pt idx="954">
                  <c:v>80.84</c:v>
                </c:pt>
                <c:pt idx="955">
                  <c:v>80.84</c:v>
                </c:pt>
                <c:pt idx="956">
                  <c:v>80.84</c:v>
                </c:pt>
                <c:pt idx="957">
                  <c:v>80.84</c:v>
                </c:pt>
                <c:pt idx="958">
                  <c:v>80.84</c:v>
                </c:pt>
                <c:pt idx="959">
                  <c:v>80.84</c:v>
                </c:pt>
                <c:pt idx="960">
                  <c:v>80.84</c:v>
                </c:pt>
                <c:pt idx="961">
                  <c:v>80.84</c:v>
                </c:pt>
                <c:pt idx="962">
                  <c:v>80.84</c:v>
                </c:pt>
                <c:pt idx="963">
                  <c:v>80.84</c:v>
                </c:pt>
                <c:pt idx="964">
                  <c:v>80.84</c:v>
                </c:pt>
                <c:pt idx="965">
                  <c:v>80.84</c:v>
                </c:pt>
                <c:pt idx="966">
                  <c:v>80.84</c:v>
                </c:pt>
                <c:pt idx="967">
                  <c:v>80.84</c:v>
                </c:pt>
                <c:pt idx="968">
                  <c:v>80.84</c:v>
                </c:pt>
                <c:pt idx="969">
                  <c:v>80.84</c:v>
                </c:pt>
                <c:pt idx="970">
                  <c:v>80.84</c:v>
                </c:pt>
                <c:pt idx="971">
                  <c:v>80.84</c:v>
                </c:pt>
                <c:pt idx="972">
                  <c:v>80.84</c:v>
                </c:pt>
                <c:pt idx="973">
                  <c:v>80.84</c:v>
                </c:pt>
                <c:pt idx="974">
                  <c:v>80.84</c:v>
                </c:pt>
                <c:pt idx="975">
                  <c:v>80.84</c:v>
                </c:pt>
                <c:pt idx="976">
                  <c:v>80.84</c:v>
                </c:pt>
                <c:pt idx="977">
                  <c:v>80.84</c:v>
                </c:pt>
                <c:pt idx="978">
                  <c:v>80.84</c:v>
                </c:pt>
                <c:pt idx="979">
                  <c:v>80.84</c:v>
                </c:pt>
                <c:pt idx="980">
                  <c:v>80.84</c:v>
                </c:pt>
                <c:pt idx="981">
                  <c:v>80.84</c:v>
                </c:pt>
                <c:pt idx="982">
                  <c:v>80.84</c:v>
                </c:pt>
                <c:pt idx="983">
                  <c:v>80.84</c:v>
                </c:pt>
                <c:pt idx="984">
                  <c:v>80.84</c:v>
                </c:pt>
                <c:pt idx="985">
                  <c:v>80.84</c:v>
                </c:pt>
                <c:pt idx="986">
                  <c:v>80.84</c:v>
                </c:pt>
                <c:pt idx="987">
                  <c:v>80.84</c:v>
                </c:pt>
                <c:pt idx="988">
                  <c:v>80.84</c:v>
                </c:pt>
                <c:pt idx="989">
                  <c:v>80.84</c:v>
                </c:pt>
                <c:pt idx="990">
                  <c:v>80.84</c:v>
                </c:pt>
                <c:pt idx="991">
                  <c:v>80.84</c:v>
                </c:pt>
                <c:pt idx="992">
                  <c:v>80.84</c:v>
                </c:pt>
                <c:pt idx="993">
                  <c:v>80.84</c:v>
                </c:pt>
                <c:pt idx="994">
                  <c:v>80.83</c:v>
                </c:pt>
                <c:pt idx="995">
                  <c:v>80.83</c:v>
                </c:pt>
                <c:pt idx="996">
                  <c:v>80.84</c:v>
                </c:pt>
                <c:pt idx="997">
                  <c:v>80.84</c:v>
                </c:pt>
                <c:pt idx="998">
                  <c:v>80.84</c:v>
                </c:pt>
                <c:pt idx="999">
                  <c:v>80.84</c:v>
                </c:pt>
                <c:pt idx="1000">
                  <c:v>80.83</c:v>
                </c:pt>
                <c:pt idx="1001">
                  <c:v>80.83</c:v>
                </c:pt>
                <c:pt idx="1002">
                  <c:v>80.83</c:v>
                </c:pt>
                <c:pt idx="1003">
                  <c:v>80.83</c:v>
                </c:pt>
                <c:pt idx="1004">
                  <c:v>80.83</c:v>
                </c:pt>
                <c:pt idx="1005">
                  <c:v>80.83</c:v>
                </c:pt>
                <c:pt idx="1006">
                  <c:v>80.83</c:v>
                </c:pt>
                <c:pt idx="1007">
                  <c:v>80.83</c:v>
                </c:pt>
                <c:pt idx="1008">
                  <c:v>80.83</c:v>
                </c:pt>
                <c:pt idx="1009">
                  <c:v>80.83</c:v>
                </c:pt>
                <c:pt idx="1010">
                  <c:v>81.17</c:v>
                </c:pt>
                <c:pt idx="1011">
                  <c:v>81.52</c:v>
                </c:pt>
                <c:pt idx="1012">
                  <c:v>81.52</c:v>
                </c:pt>
                <c:pt idx="1013">
                  <c:v>81.88</c:v>
                </c:pt>
                <c:pt idx="1014">
                  <c:v>82.25</c:v>
                </c:pt>
                <c:pt idx="1015">
                  <c:v>82.24</c:v>
                </c:pt>
                <c:pt idx="1016">
                  <c:v>82.63</c:v>
                </c:pt>
                <c:pt idx="1017">
                  <c:v>82.63</c:v>
                </c:pt>
                <c:pt idx="1018">
                  <c:v>82.63</c:v>
                </c:pt>
                <c:pt idx="1019">
                  <c:v>83.02</c:v>
                </c:pt>
                <c:pt idx="1020">
                  <c:v>83.02</c:v>
                </c:pt>
                <c:pt idx="1021">
                  <c:v>83.02</c:v>
                </c:pt>
                <c:pt idx="1022">
                  <c:v>83.02</c:v>
                </c:pt>
                <c:pt idx="1023">
                  <c:v>83.02</c:v>
                </c:pt>
                <c:pt idx="1024">
                  <c:v>83.02</c:v>
                </c:pt>
                <c:pt idx="1025">
                  <c:v>83.02</c:v>
                </c:pt>
                <c:pt idx="1026">
                  <c:v>83.02</c:v>
                </c:pt>
                <c:pt idx="1027">
                  <c:v>83.42</c:v>
                </c:pt>
                <c:pt idx="1028">
                  <c:v>83.42</c:v>
                </c:pt>
                <c:pt idx="1029">
                  <c:v>83.42</c:v>
                </c:pt>
                <c:pt idx="1030">
                  <c:v>83.42</c:v>
                </c:pt>
                <c:pt idx="1031">
                  <c:v>83.42</c:v>
                </c:pt>
                <c:pt idx="1032">
                  <c:v>83.42</c:v>
                </c:pt>
                <c:pt idx="1033">
                  <c:v>83.84</c:v>
                </c:pt>
                <c:pt idx="1034">
                  <c:v>83.84</c:v>
                </c:pt>
                <c:pt idx="1035">
                  <c:v>83.84</c:v>
                </c:pt>
                <c:pt idx="1036">
                  <c:v>83.84</c:v>
                </c:pt>
                <c:pt idx="1037">
                  <c:v>84.28</c:v>
                </c:pt>
                <c:pt idx="1038">
                  <c:v>84.28</c:v>
                </c:pt>
                <c:pt idx="1039">
                  <c:v>84.28</c:v>
                </c:pt>
                <c:pt idx="1040">
                  <c:v>84.28</c:v>
                </c:pt>
                <c:pt idx="1041">
                  <c:v>84.28</c:v>
                </c:pt>
                <c:pt idx="1042">
                  <c:v>84.73</c:v>
                </c:pt>
                <c:pt idx="1043">
                  <c:v>84.73</c:v>
                </c:pt>
                <c:pt idx="1044">
                  <c:v>84.73</c:v>
                </c:pt>
                <c:pt idx="1045">
                  <c:v>84.73</c:v>
                </c:pt>
                <c:pt idx="1046">
                  <c:v>84.73</c:v>
                </c:pt>
                <c:pt idx="1047">
                  <c:v>84.73</c:v>
                </c:pt>
                <c:pt idx="1048">
                  <c:v>85.2</c:v>
                </c:pt>
                <c:pt idx="1049">
                  <c:v>85.2</c:v>
                </c:pt>
                <c:pt idx="1050">
                  <c:v>85.2</c:v>
                </c:pt>
                <c:pt idx="1051">
                  <c:v>85.2</c:v>
                </c:pt>
                <c:pt idx="1052">
                  <c:v>85.2</c:v>
                </c:pt>
                <c:pt idx="1053">
                  <c:v>85.2</c:v>
                </c:pt>
                <c:pt idx="1054">
                  <c:v>85.2</c:v>
                </c:pt>
                <c:pt idx="1055">
                  <c:v>85.2</c:v>
                </c:pt>
                <c:pt idx="1056">
                  <c:v>85.2</c:v>
                </c:pt>
                <c:pt idx="1057">
                  <c:v>85.2</c:v>
                </c:pt>
                <c:pt idx="1058">
                  <c:v>85.68</c:v>
                </c:pt>
                <c:pt idx="1059">
                  <c:v>85.68</c:v>
                </c:pt>
                <c:pt idx="1060">
                  <c:v>85.68</c:v>
                </c:pt>
                <c:pt idx="1061">
                  <c:v>85.68</c:v>
                </c:pt>
                <c:pt idx="1062">
                  <c:v>85.68</c:v>
                </c:pt>
                <c:pt idx="1063">
                  <c:v>85.68</c:v>
                </c:pt>
                <c:pt idx="1064">
                  <c:v>85.68</c:v>
                </c:pt>
                <c:pt idx="1065">
                  <c:v>85.68</c:v>
                </c:pt>
                <c:pt idx="1066">
                  <c:v>85.69</c:v>
                </c:pt>
                <c:pt idx="1067">
                  <c:v>86.19</c:v>
                </c:pt>
                <c:pt idx="1068">
                  <c:v>86.19</c:v>
                </c:pt>
                <c:pt idx="1069">
                  <c:v>86.19</c:v>
                </c:pt>
                <c:pt idx="1070">
                  <c:v>86.19</c:v>
                </c:pt>
                <c:pt idx="1071">
                  <c:v>86.19</c:v>
                </c:pt>
                <c:pt idx="1072">
                  <c:v>86.19</c:v>
                </c:pt>
                <c:pt idx="1073">
                  <c:v>86.19</c:v>
                </c:pt>
                <c:pt idx="1074">
                  <c:v>86.19</c:v>
                </c:pt>
                <c:pt idx="1075">
                  <c:v>86.72</c:v>
                </c:pt>
                <c:pt idx="1076">
                  <c:v>86.72</c:v>
                </c:pt>
                <c:pt idx="1077">
                  <c:v>86.72</c:v>
                </c:pt>
                <c:pt idx="1078">
                  <c:v>86.72</c:v>
                </c:pt>
                <c:pt idx="1079">
                  <c:v>86.72</c:v>
                </c:pt>
                <c:pt idx="1080">
                  <c:v>86.72</c:v>
                </c:pt>
                <c:pt idx="1081">
                  <c:v>86.72</c:v>
                </c:pt>
                <c:pt idx="1082">
                  <c:v>86.72</c:v>
                </c:pt>
                <c:pt idx="1083">
                  <c:v>87.27</c:v>
                </c:pt>
                <c:pt idx="1084">
                  <c:v>87.27</c:v>
                </c:pt>
                <c:pt idx="1085">
                  <c:v>87.27</c:v>
                </c:pt>
                <c:pt idx="1086">
                  <c:v>87.27</c:v>
                </c:pt>
                <c:pt idx="1087">
                  <c:v>87.27</c:v>
                </c:pt>
                <c:pt idx="1088">
                  <c:v>87.27</c:v>
                </c:pt>
                <c:pt idx="1089">
                  <c:v>87.27</c:v>
                </c:pt>
                <c:pt idx="1090">
                  <c:v>87.27</c:v>
                </c:pt>
                <c:pt idx="1091">
                  <c:v>87.27</c:v>
                </c:pt>
                <c:pt idx="1092">
                  <c:v>87.27</c:v>
                </c:pt>
                <c:pt idx="1093">
                  <c:v>87.27</c:v>
                </c:pt>
                <c:pt idx="1094">
                  <c:v>87.27</c:v>
                </c:pt>
                <c:pt idx="1095">
                  <c:v>86.72</c:v>
                </c:pt>
                <c:pt idx="1096">
                  <c:v>84.28</c:v>
                </c:pt>
                <c:pt idx="1097">
                  <c:v>80.819999999999993</c:v>
                </c:pt>
                <c:pt idx="1098">
                  <c:v>76.83</c:v>
                </c:pt>
                <c:pt idx="1099">
                  <c:v>72.900000000000006</c:v>
                </c:pt>
                <c:pt idx="1100">
                  <c:v>69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D9C-48B2-842C-EFB0004389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976984"/>
        <c:axId val="730122736"/>
      </c:lineChart>
      <c:lineChart>
        <c:grouping val="standard"/>
        <c:varyColors val="0"/>
        <c:ser>
          <c:idx val="0"/>
          <c:order val="0"/>
          <c:tx>
            <c:v>Temp-4016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76388888889</c:v>
                </c:pt>
                <c:pt idx="1">
                  <c:v>44222.677083333336</c:v>
                </c:pt>
                <c:pt idx="2">
                  <c:v>44222.677777777775</c:v>
                </c:pt>
                <c:pt idx="3">
                  <c:v>44222.678472222222</c:v>
                </c:pt>
                <c:pt idx="4">
                  <c:v>44222.679166666669</c:v>
                </c:pt>
                <c:pt idx="5">
                  <c:v>44222.679861111108</c:v>
                </c:pt>
                <c:pt idx="6">
                  <c:v>44222.680555555555</c:v>
                </c:pt>
                <c:pt idx="7">
                  <c:v>44222.681250000001</c:v>
                </c:pt>
                <c:pt idx="8">
                  <c:v>44222.681944444441</c:v>
                </c:pt>
                <c:pt idx="9">
                  <c:v>44222.682638888888</c:v>
                </c:pt>
                <c:pt idx="10">
                  <c:v>44222.683333333334</c:v>
                </c:pt>
                <c:pt idx="11">
                  <c:v>44222.684027777781</c:v>
                </c:pt>
                <c:pt idx="12">
                  <c:v>44222.68472222222</c:v>
                </c:pt>
                <c:pt idx="13">
                  <c:v>44222.685416666667</c:v>
                </c:pt>
                <c:pt idx="14">
                  <c:v>44222.686111111114</c:v>
                </c:pt>
                <c:pt idx="15">
                  <c:v>44222.686805555553</c:v>
                </c:pt>
                <c:pt idx="16">
                  <c:v>44222.6875</c:v>
                </c:pt>
                <c:pt idx="17">
                  <c:v>44222.688194444447</c:v>
                </c:pt>
                <c:pt idx="18">
                  <c:v>44222.688888888886</c:v>
                </c:pt>
                <c:pt idx="19">
                  <c:v>44222.689583333333</c:v>
                </c:pt>
                <c:pt idx="20">
                  <c:v>44222.69027777778</c:v>
                </c:pt>
                <c:pt idx="21">
                  <c:v>44222.690972222219</c:v>
                </c:pt>
                <c:pt idx="22">
                  <c:v>44222.691666666666</c:v>
                </c:pt>
                <c:pt idx="23">
                  <c:v>44222.692361111112</c:v>
                </c:pt>
                <c:pt idx="24">
                  <c:v>44222.693055555559</c:v>
                </c:pt>
                <c:pt idx="25">
                  <c:v>44222.693749999999</c:v>
                </c:pt>
                <c:pt idx="26">
                  <c:v>44222.694444444445</c:v>
                </c:pt>
                <c:pt idx="27">
                  <c:v>44222.695138888892</c:v>
                </c:pt>
                <c:pt idx="28">
                  <c:v>44222.695833333331</c:v>
                </c:pt>
                <c:pt idx="29">
                  <c:v>44222.696527777778</c:v>
                </c:pt>
                <c:pt idx="30">
                  <c:v>44222.697222222225</c:v>
                </c:pt>
                <c:pt idx="31">
                  <c:v>44222.697916666664</c:v>
                </c:pt>
                <c:pt idx="32">
                  <c:v>44222.698611111111</c:v>
                </c:pt>
                <c:pt idx="33">
                  <c:v>44222.699305555558</c:v>
                </c:pt>
                <c:pt idx="34">
                  <c:v>44222.7</c:v>
                </c:pt>
                <c:pt idx="35">
                  <c:v>44222.700694444444</c:v>
                </c:pt>
                <c:pt idx="36">
                  <c:v>44222.701388888891</c:v>
                </c:pt>
                <c:pt idx="37">
                  <c:v>44222.70208333333</c:v>
                </c:pt>
                <c:pt idx="38">
                  <c:v>44222.702777777777</c:v>
                </c:pt>
                <c:pt idx="39">
                  <c:v>44222.703472222223</c:v>
                </c:pt>
                <c:pt idx="40">
                  <c:v>44222.70416666667</c:v>
                </c:pt>
                <c:pt idx="41">
                  <c:v>44222.704861111109</c:v>
                </c:pt>
                <c:pt idx="42">
                  <c:v>44222.705555555556</c:v>
                </c:pt>
                <c:pt idx="43">
                  <c:v>44222.706250000003</c:v>
                </c:pt>
                <c:pt idx="44">
                  <c:v>44222.706944444442</c:v>
                </c:pt>
                <c:pt idx="45">
                  <c:v>44222.707638888889</c:v>
                </c:pt>
                <c:pt idx="46">
                  <c:v>44222.708333333336</c:v>
                </c:pt>
                <c:pt idx="47">
                  <c:v>44222.709027777775</c:v>
                </c:pt>
                <c:pt idx="48">
                  <c:v>44222.709722222222</c:v>
                </c:pt>
                <c:pt idx="49">
                  <c:v>44222.710416666669</c:v>
                </c:pt>
                <c:pt idx="50">
                  <c:v>44222.711111111108</c:v>
                </c:pt>
                <c:pt idx="51">
                  <c:v>44222.711805555555</c:v>
                </c:pt>
                <c:pt idx="52">
                  <c:v>44222.712500000001</c:v>
                </c:pt>
                <c:pt idx="53">
                  <c:v>44222.713194444441</c:v>
                </c:pt>
                <c:pt idx="54">
                  <c:v>44222.713888888888</c:v>
                </c:pt>
                <c:pt idx="55">
                  <c:v>44222.714583333334</c:v>
                </c:pt>
                <c:pt idx="56">
                  <c:v>44222.715277777781</c:v>
                </c:pt>
                <c:pt idx="57">
                  <c:v>44222.71597222222</c:v>
                </c:pt>
                <c:pt idx="58">
                  <c:v>44222.716666666667</c:v>
                </c:pt>
                <c:pt idx="59">
                  <c:v>44222.717361111114</c:v>
                </c:pt>
                <c:pt idx="60">
                  <c:v>44222.718055555553</c:v>
                </c:pt>
                <c:pt idx="61">
                  <c:v>44222.71875</c:v>
                </c:pt>
                <c:pt idx="62">
                  <c:v>44222.719444444447</c:v>
                </c:pt>
                <c:pt idx="63">
                  <c:v>44222.720138888886</c:v>
                </c:pt>
                <c:pt idx="64">
                  <c:v>44222.720833333333</c:v>
                </c:pt>
                <c:pt idx="65">
                  <c:v>44222.72152777778</c:v>
                </c:pt>
                <c:pt idx="66">
                  <c:v>44222.722222222219</c:v>
                </c:pt>
                <c:pt idx="67">
                  <c:v>44222.722916666666</c:v>
                </c:pt>
                <c:pt idx="68">
                  <c:v>44222.723611111112</c:v>
                </c:pt>
                <c:pt idx="69">
                  <c:v>44222.724305555559</c:v>
                </c:pt>
                <c:pt idx="70">
                  <c:v>44222.724999999999</c:v>
                </c:pt>
                <c:pt idx="71">
                  <c:v>44222.725694444445</c:v>
                </c:pt>
                <c:pt idx="72">
                  <c:v>44222.726388888892</c:v>
                </c:pt>
                <c:pt idx="73">
                  <c:v>44222.727083333331</c:v>
                </c:pt>
                <c:pt idx="74">
                  <c:v>44222.727777777778</c:v>
                </c:pt>
                <c:pt idx="75">
                  <c:v>44222.728472222225</c:v>
                </c:pt>
                <c:pt idx="76">
                  <c:v>44222.729166666664</c:v>
                </c:pt>
                <c:pt idx="77">
                  <c:v>44222.729861111111</c:v>
                </c:pt>
                <c:pt idx="78">
                  <c:v>44222.730555555558</c:v>
                </c:pt>
                <c:pt idx="79">
                  <c:v>44222.731249999997</c:v>
                </c:pt>
                <c:pt idx="80">
                  <c:v>44222.731944444444</c:v>
                </c:pt>
                <c:pt idx="81">
                  <c:v>44222.732638888891</c:v>
                </c:pt>
                <c:pt idx="82">
                  <c:v>44222.73333333333</c:v>
                </c:pt>
                <c:pt idx="83">
                  <c:v>44222.734027777777</c:v>
                </c:pt>
                <c:pt idx="84">
                  <c:v>44222.734722222223</c:v>
                </c:pt>
                <c:pt idx="85">
                  <c:v>44222.73541666667</c:v>
                </c:pt>
                <c:pt idx="86">
                  <c:v>44222.736111111109</c:v>
                </c:pt>
                <c:pt idx="87">
                  <c:v>44222.736805555556</c:v>
                </c:pt>
                <c:pt idx="88">
                  <c:v>44222.737500000003</c:v>
                </c:pt>
                <c:pt idx="89">
                  <c:v>44222.738194444442</c:v>
                </c:pt>
                <c:pt idx="90">
                  <c:v>44222.738888888889</c:v>
                </c:pt>
                <c:pt idx="91">
                  <c:v>44222.739583333336</c:v>
                </c:pt>
                <c:pt idx="92">
                  <c:v>44222.740277777775</c:v>
                </c:pt>
                <c:pt idx="93">
                  <c:v>44222.740972222222</c:v>
                </c:pt>
                <c:pt idx="94">
                  <c:v>44222.741666666669</c:v>
                </c:pt>
                <c:pt idx="95">
                  <c:v>44222.742361111108</c:v>
                </c:pt>
                <c:pt idx="96">
                  <c:v>44222.743055555555</c:v>
                </c:pt>
                <c:pt idx="97">
                  <c:v>44222.743750000001</c:v>
                </c:pt>
                <c:pt idx="98">
                  <c:v>44222.744444444441</c:v>
                </c:pt>
                <c:pt idx="99">
                  <c:v>44222.745138888888</c:v>
                </c:pt>
                <c:pt idx="100">
                  <c:v>44222.745833333334</c:v>
                </c:pt>
                <c:pt idx="101">
                  <c:v>44222.746527777781</c:v>
                </c:pt>
                <c:pt idx="102">
                  <c:v>44222.74722222222</c:v>
                </c:pt>
                <c:pt idx="103">
                  <c:v>44222.747916666667</c:v>
                </c:pt>
                <c:pt idx="104">
                  <c:v>44222.748611111114</c:v>
                </c:pt>
                <c:pt idx="105">
                  <c:v>44222.749305555553</c:v>
                </c:pt>
                <c:pt idx="106">
                  <c:v>44222.75</c:v>
                </c:pt>
                <c:pt idx="107">
                  <c:v>44222.750694444447</c:v>
                </c:pt>
                <c:pt idx="108">
                  <c:v>44222.751388888886</c:v>
                </c:pt>
                <c:pt idx="109">
                  <c:v>44222.752083333333</c:v>
                </c:pt>
                <c:pt idx="110">
                  <c:v>44222.75277777778</c:v>
                </c:pt>
                <c:pt idx="111">
                  <c:v>44222.753472222219</c:v>
                </c:pt>
                <c:pt idx="112">
                  <c:v>44222.754166666666</c:v>
                </c:pt>
                <c:pt idx="113">
                  <c:v>44222.754861111112</c:v>
                </c:pt>
                <c:pt idx="114">
                  <c:v>44222.755555555559</c:v>
                </c:pt>
                <c:pt idx="115">
                  <c:v>44222.756249999999</c:v>
                </c:pt>
                <c:pt idx="116">
                  <c:v>44222.756944444445</c:v>
                </c:pt>
                <c:pt idx="117">
                  <c:v>44222.757638888892</c:v>
                </c:pt>
                <c:pt idx="118">
                  <c:v>44222.758333333331</c:v>
                </c:pt>
                <c:pt idx="119">
                  <c:v>44222.759027777778</c:v>
                </c:pt>
                <c:pt idx="120">
                  <c:v>44222.759722222225</c:v>
                </c:pt>
                <c:pt idx="121">
                  <c:v>44222.760416666664</c:v>
                </c:pt>
                <c:pt idx="122">
                  <c:v>44222.761111111111</c:v>
                </c:pt>
                <c:pt idx="123">
                  <c:v>44222.761805555558</c:v>
                </c:pt>
                <c:pt idx="124">
                  <c:v>44222.762499999997</c:v>
                </c:pt>
                <c:pt idx="125">
                  <c:v>44222.763194444444</c:v>
                </c:pt>
                <c:pt idx="126">
                  <c:v>44222.763888888891</c:v>
                </c:pt>
                <c:pt idx="127">
                  <c:v>44222.76458333333</c:v>
                </c:pt>
                <c:pt idx="128">
                  <c:v>44222.765277777777</c:v>
                </c:pt>
                <c:pt idx="129">
                  <c:v>44222.765972222223</c:v>
                </c:pt>
                <c:pt idx="130">
                  <c:v>44222.76666666667</c:v>
                </c:pt>
                <c:pt idx="131">
                  <c:v>44222.767361111109</c:v>
                </c:pt>
                <c:pt idx="132">
                  <c:v>44222.768055555556</c:v>
                </c:pt>
                <c:pt idx="133">
                  <c:v>44222.768750000003</c:v>
                </c:pt>
                <c:pt idx="134">
                  <c:v>44222.769444444442</c:v>
                </c:pt>
                <c:pt idx="135">
                  <c:v>44222.770138888889</c:v>
                </c:pt>
                <c:pt idx="136">
                  <c:v>44222.770833333336</c:v>
                </c:pt>
                <c:pt idx="137">
                  <c:v>44222.771527777775</c:v>
                </c:pt>
                <c:pt idx="138">
                  <c:v>44222.772222222222</c:v>
                </c:pt>
                <c:pt idx="139">
                  <c:v>44222.772916666669</c:v>
                </c:pt>
                <c:pt idx="140">
                  <c:v>44222.773611111108</c:v>
                </c:pt>
                <c:pt idx="141">
                  <c:v>44222.774305555555</c:v>
                </c:pt>
                <c:pt idx="142">
                  <c:v>44222.775000000001</c:v>
                </c:pt>
                <c:pt idx="143">
                  <c:v>44222.775694444441</c:v>
                </c:pt>
                <c:pt idx="144">
                  <c:v>44222.776388888888</c:v>
                </c:pt>
                <c:pt idx="145">
                  <c:v>44222.777083333334</c:v>
                </c:pt>
                <c:pt idx="146">
                  <c:v>44222.777777777781</c:v>
                </c:pt>
                <c:pt idx="147">
                  <c:v>44222.77847222222</c:v>
                </c:pt>
                <c:pt idx="148">
                  <c:v>44222.779166666667</c:v>
                </c:pt>
                <c:pt idx="149">
                  <c:v>44222.779861111114</c:v>
                </c:pt>
                <c:pt idx="150">
                  <c:v>44222.780555555553</c:v>
                </c:pt>
                <c:pt idx="151">
                  <c:v>44222.78125</c:v>
                </c:pt>
                <c:pt idx="152">
                  <c:v>44222.781944444447</c:v>
                </c:pt>
                <c:pt idx="153">
                  <c:v>44222.782638888886</c:v>
                </c:pt>
                <c:pt idx="154">
                  <c:v>44222.783333333333</c:v>
                </c:pt>
                <c:pt idx="155">
                  <c:v>44222.78402777778</c:v>
                </c:pt>
                <c:pt idx="156">
                  <c:v>44222.784722222219</c:v>
                </c:pt>
                <c:pt idx="157">
                  <c:v>44222.785416666666</c:v>
                </c:pt>
                <c:pt idx="158">
                  <c:v>44222.786111111112</c:v>
                </c:pt>
                <c:pt idx="159">
                  <c:v>44222.786805555559</c:v>
                </c:pt>
                <c:pt idx="160">
                  <c:v>44222.787499999999</c:v>
                </c:pt>
                <c:pt idx="161">
                  <c:v>44222.788194444445</c:v>
                </c:pt>
                <c:pt idx="162">
                  <c:v>44222.788888888892</c:v>
                </c:pt>
                <c:pt idx="163">
                  <c:v>44222.789583333331</c:v>
                </c:pt>
                <c:pt idx="164">
                  <c:v>44222.790277777778</c:v>
                </c:pt>
                <c:pt idx="165">
                  <c:v>44222.790972222225</c:v>
                </c:pt>
                <c:pt idx="166">
                  <c:v>44222.791666666664</c:v>
                </c:pt>
                <c:pt idx="167">
                  <c:v>44222.792361111111</c:v>
                </c:pt>
                <c:pt idx="168">
                  <c:v>44222.793055555558</c:v>
                </c:pt>
                <c:pt idx="169">
                  <c:v>44222.793749999997</c:v>
                </c:pt>
                <c:pt idx="170">
                  <c:v>44222.794444444444</c:v>
                </c:pt>
                <c:pt idx="171">
                  <c:v>44222.795138888891</c:v>
                </c:pt>
                <c:pt idx="172">
                  <c:v>44222.79583333333</c:v>
                </c:pt>
                <c:pt idx="173">
                  <c:v>44222.796527777777</c:v>
                </c:pt>
                <c:pt idx="174">
                  <c:v>44222.797222222223</c:v>
                </c:pt>
                <c:pt idx="175">
                  <c:v>44222.79791666667</c:v>
                </c:pt>
                <c:pt idx="176">
                  <c:v>44222.798611111109</c:v>
                </c:pt>
                <c:pt idx="177">
                  <c:v>44222.799305555556</c:v>
                </c:pt>
                <c:pt idx="178">
                  <c:v>44222.8</c:v>
                </c:pt>
                <c:pt idx="179">
                  <c:v>44222.800694444442</c:v>
                </c:pt>
                <c:pt idx="180">
                  <c:v>44222.801388888889</c:v>
                </c:pt>
                <c:pt idx="181">
                  <c:v>44222.802083333336</c:v>
                </c:pt>
                <c:pt idx="182">
                  <c:v>44222.802777777775</c:v>
                </c:pt>
                <c:pt idx="183">
                  <c:v>44222.803472222222</c:v>
                </c:pt>
                <c:pt idx="184">
                  <c:v>44222.804166666669</c:v>
                </c:pt>
                <c:pt idx="185">
                  <c:v>44222.804861111108</c:v>
                </c:pt>
                <c:pt idx="186">
                  <c:v>44222.805555555555</c:v>
                </c:pt>
                <c:pt idx="187">
                  <c:v>44222.806250000001</c:v>
                </c:pt>
                <c:pt idx="188">
                  <c:v>44222.806944444441</c:v>
                </c:pt>
                <c:pt idx="189">
                  <c:v>44222.807638888888</c:v>
                </c:pt>
                <c:pt idx="190">
                  <c:v>44222.808333333334</c:v>
                </c:pt>
                <c:pt idx="191">
                  <c:v>44222.809027777781</c:v>
                </c:pt>
                <c:pt idx="192">
                  <c:v>44222.80972222222</c:v>
                </c:pt>
                <c:pt idx="193">
                  <c:v>44222.810416666667</c:v>
                </c:pt>
                <c:pt idx="194">
                  <c:v>44222.811111111114</c:v>
                </c:pt>
                <c:pt idx="195">
                  <c:v>44222.811805555553</c:v>
                </c:pt>
                <c:pt idx="196">
                  <c:v>44222.8125</c:v>
                </c:pt>
                <c:pt idx="197">
                  <c:v>44222.813194444447</c:v>
                </c:pt>
                <c:pt idx="198">
                  <c:v>44222.813888888886</c:v>
                </c:pt>
                <c:pt idx="199">
                  <c:v>44222.814583333333</c:v>
                </c:pt>
                <c:pt idx="200">
                  <c:v>44222.81527777778</c:v>
                </c:pt>
                <c:pt idx="201">
                  <c:v>44222.815972222219</c:v>
                </c:pt>
                <c:pt idx="202">
                  <c:v>44222.816666666666</c:v>
                </c:pt>
                <c:pt idx="203">
                  <c:v>44222.817361111112</c:v>
                </c:pt>
                <c:pt idx="204">
                  <c:v>44222.818055555559</c:v>
                </c:pt>
                <c:pt idx="205">
                  <c:v>44222.818749999999</c:v>
                </c:pt>
                <c:pt idx="206">
                  <c:v>44222.819444444445</c:v>
                </c:pt>
                <c:pt idx="207">
                  <c:v>44222.820138888892</c:v>
                </c:pt>
                <c:pt idx="208">
                  <c:v>44222.820833333331</c:v>
                </c:pt>
                <c:pt idx="209">
                  <c:v>44222.821527777778</c:v>
                </c:pt>
                <c:pt idx="210">
                  <c:v>44222.822222222225</c:v>
                </c:pt>
                <c:pt idx="211">
                  <c:v>44222.822916666664</c:v>
                </c:pt>
                <c:pt idx="212">
                  <c:v>44222.823611111111</c:v>
                </c:pt>
                <c:pt idx="213">
                  <c:v>44222.824305555558</c:v>
                </c:pt>
                <c:pt idx="214">
                  <c:v>44222.824999999997</c:v>
                </c:pt>
                <c:pt idx="215">
                  <c:v>44222.825694444444</c:v>
                </c:pt>
                <c:pt idx="216">
                  <c:v>44222.826388888891</c:v>
                </c:pt>
                <c:pt idx="217">
                  <c:v>44222.82708333333</c:v>
                </c:pt>
                <c:pt idx="218">
                  <c:v>44222.827777777777</c:v>
                </c:pt>
                <c:pt idx="219">
                  <c:v>44222.828472222223</c:v>
                </c:pt>
                <c:pt idx="220">
                  <c:v>44222.82916666667</c:v>
                </c:pt>
                <c:pt idx="221">
                  <c:v>44222.829861111109</c:v>
                </c:pt>
                <c:pt idx="222">
                  <c:v>44222.830555555556</c:v>
                </c:pt>
                <c:pt idx="223">
                  <c:v>44222.831250000003</c:v>
                </c:pt>
                <c:pt idx="224">
                  <c:v>44222.831944444442</c:v>
                </c:pt>
                <c:pt idx="225">
                  <c:v>44222.832638888889</c:v>
                </c:pt>
                <c:pt idx="226">
                  <c:v>44222.833333333336</c:v>
                </c:pt>
                <c:pt idx="227">
                  <c:v>44222.834027777775</c:v>
                </c:pt>
                <c:pt idx="228">
                  <c:v>44222.834722222222</c:v>
                </c:pt>
                <c:pt idx="229">
                  <c:v>44222.835416666669</c:v>
                </c:pt>
                <c:pt idx="230">
                  <c:v>44222.836111111108</c:v>
                </c:pt>
                <c:pt idx="231">
                  <c:v>44222.836805555555</c:v>
                </c:pt>
                <c:pt idx="232">
                  <c:v>44222.837500000001</c:v>
                </c:pt>
                <c:pt idx="233">
                  <c:v>44222.838194444441</c:v>
                </c:pt>
                <c:pt idx="234">
                  <c:v>44222.838888888888</c:v>
                </c:pt>
                <c:pt idx="235">
                  <c:v>44222.839583333334</c:v>
                </c:pt>
                <c:pt idx="236">
                  <c:v>44222.840277777781</c:v>
                </c:pt>
                <c:pt idx="237">
                  <c:v>44222.84097222222</c:v>
                </c:pt>
                <c:pt idx="238">
                  <c:v>44222.841666666667</c:v>
                </c:pt>
                <c:pt idx="239">
                  <c:v>44222.842361111114</c:v>
                </c:pt>
                <c:pt idx="240">
                  <c:v>44222.843055555553</c:v>
                </c:pt>
                <c:pt idx="241">
                  <c:v>44222.84375</c:v>
                </c:pt>
                <c:pt idx="242">
                  <c:v>44222.844444444447</c:v>
                </c:pt>
                <c:pt idx="243">
                  <c:v>44222.845138888886</c:v>
                </c:pt>
                <c:pt idx="244">
                  <c:v>44222.845833333333</c:v>
                </c:pt>
                <c:pt idx="245">
                  <c:v>44222.84652777778</c:v>
                </c:pt>
                <c:pt idx="246">
                  <c:v>44222.847222222219</c:v>
                </c:pt>
                <c:pt idx="247">
                  <c:v>44222.847916666666</c:v>
                </c:pt>
                <c:pt idx="248">
                  <c:v>44222.848611111112</c:v>
                </c:pt>
                <c:pt idx="249">
                  <c:v>44222.849305555559</c:v>
                </c:pt>
                <c:pt idx="250">
                  <c:v>44222.85</c:v>
                </c:pt>
                <c:pt idx="251">
                  <c:v>44222.850694444445</c:v>
                </c:pt>
                <c:pt idx="252">
                  <c:v>44222.851388888892</c:v>
                </c:pt>
                <c:pt idx="253">
                  <c:v>44222.852083333331</c:v>
                </c:pt>
                <c:pt idx="254">
                  <c:v>44222.852777777778</c:v>
                </c:pt>
                <c:pt idx="255">
                  <c:v>44222.853472222225</c:v>
                </c:pt>
                <c:pt idx="256">
                  <c:v>44222.854166666664</c:v>
                </c:pt>
                <c:pt idx="257">
                  <c:v>44222.854861111111</c:v>
                </c:pt>
                <c:pt idx="258">
                  <c:v>44222.855555555558</c:v>
                </c:pt>
                <c:pt idx="259">
                  <c:v>44222.856249999997</c:v>
                </c:pt>
                <c:pt idx="260">
                  <c:v>44222.856944444444</c:v>
                </c:pt>
                <c:pt idx="261">
                  <c:v>44222.857638888891</c:v>
                </c:pt>
                <c:pt idx="262">
                  <c:v>44222.85833333333</c:v>
                </c:pt>
                <c:pt idx="263">
                  <c:v>44222.859027777777</c:v>
                </c:pt>
                <c:pt idx="264">
                  <c:v>44222.859722222223</c:v>
                </c:pt>
                <c:pt idx="265">
                  <c:v>44222.86041666667</c:v>
                </c:pt>
                <c:pt idx="266">
                  <c:v>44222.861111111109</c:v>
                </c:pt>
                <c:pt idx="267">
                  <c:v>44222.861805555556</c:v>
                </c:pt>
                <c:pt idx="268">
                  <c:v>44222.862500000003</c:v>
                </c:pt>
                <c:pt idx="269">
                  <c:v>44222.863194444442</c:v>
                </c:pt>
                <c:pt idx="270">
                  <c:v>44222.863888888889</c:v>
                </c:pt>
                <c:pt idx="271">
                  <c:v>44222.864583333336</c:v>
                </c:pt>
                <c:pt idx="272">
                  <c:v>44222.865277777775</c:v>
                </c:pt>
                <c:pt idx="273">
                  <c:v>44222.865972222222</c:v>
                </c:pt>
                <c:pt idx="274">
                  <c:v>44222.866666666669</c:v>
                </c:pt>
                <c:pt idx="275">
                  <c:v>44222.867361111108</c:v>
                </c:pt>
                <c:pt idx="276">
                  <c:v>44222.868055555555</c:v>
                </c:pt>
                <c:pt idx="277">
                  <c:v>44222.868750000001</c:v>
                </c:pt>
                <c:pt idx="278">
                  <c:v>44222.869444444441</c:v>
                </c:pt>
                <c:pt idx="279">
                  <c:v>44222.870138888888</c:v>
                </c:pt>
                <c:pt idx="280">
                  <c:v>44222.870833333334</c:v>
                </c:pt>
                <c:pt idx="281">
                  <c:v>44222.871527777781</c:v>
                </c:pt>
                <c:pt idx="282">
                  <c:v>44222.87222222222</c:v>
                </c:pt>
                <c:pt idx="283">
                  <c:v>44222.872916666667</c:v>
                </c:pt>
                <c:pt idx="284">
                  <c:v>44222.873611111114</c:v>
                </c:pt>
                <c:pt idx="285">
                  <c:v>44222.874305555553</c:v>
                </c:pt>
                <c:pt idx="286">
                  <c:v>44222.875</c:v>
                </c:pt>
                <c:pt idx="287">
                  <c:v>44222.875694444447</c:v>
                </c:pt>
                <c:pt idx="288">
                  <c:v>44222.876388888886</c:v>
                </c:pt>
                <c:pt idx="289">
                  <c:v>44222.877083333333</c:v>
                </c:pt>
                <c:pt idx="290">
                  <c:v>44222.87777777778</c:v>
                </c:pt>
                <c:pt idx="291">
                  <c:v>44222.878472222219</c:v>
                </c:pt>
                <c:pt idx="292">
                  <c:v>44222.879166666666</c:v>
                </c:pt>
                <c:pt idx="293">
                  <c:v>44222.879861111112</c:v>
                </c:pt>
                <c:pt idx="294">
                  <c:v>44222.880555555559</c:v>
                </c:pt>
                <c:pt idx="295">
                  <c:v>44222.881249999999</c:v>
                </c:pt>
                <c:pt idx="296">
                  <c:v>44222.881944444445</c:v>
                </c:pt>
                <c:pt idx="297">
                  <c:v>44222.882638888892</c:v>
                </c:pt>
                <c:pt idx="298">
                  <c:v>44222.883333333331</c:v>
                </c:pt>
                <c:pt idx="299">
                  <c:v>44222.884027777778</c:v>
                </c:pt>
                <c:pt idx="300">
                  <c:v>44222.884722222225</c:v>
                </c:pt>
                <c:pt idx="301">
                  <c:v>44222.885416666664</c:v>
                </c:pt>
                <c:pt idx="302">
                  <c:v>44222.886111111111</c:v>
                </c:pt>
                <c:pt idx="303">
                  <c:v>44222.886805555558</c:v>
                </c:pt>
                <c:pt idx="304">
                  <c:v>44222.887499999997</c:v>
                </c:pt>
                <c:pt idx="305">
                  <c:v>44222.888194444444</c:v>
                </c:pt>
                <c:pt idx="306">
                  <c:v>44222.888888888891</c:v>
                </c:pt>
                <c:pt idx="307">
                  <c:v>44222.88958333333</c:v>
                </c:pt>
                <c:pt idx="308">
                  <c:v>44222.890277777777</c:v>
                </c:pt>
                <c:pt idx="309">
                  <c:v>44222.890972222223</c:v>
                </c:pt>
                <c:pt idx="310">
                  <c:v>44222.89166666667</c:v>
                </c:pt>
                <c:pt idx="311">
                  <c:v>44222.892361111109</c:v>
                </c:pt>
                <c:pt idx="312">
                  <c:v>44222.893055555556</c:v>
                </c:pt>
                <c:pt idx="313">
                  <c:v>44222.893750000003</c:v>
                </c:pt>
                <c:pt idx="314">
                  <c:v>44222.894444444442</c:v>
                </c:pt>
                <c:pt idx="315">
                  <c:v>44222.895138888889</c:v>
                </c:pt>
                <c:pt idx="316">
                  <c:v>44222.895833333336</c:v>
                </c:pt>
                <c:pt idx="317">
                  <c:v>44222.896527777775</c:v>
                </c:pt>
                <c:pt idx="318">
                  <c:v>44222.897222222222</c:v>
                </c:pt>
                <c:pt idx="319">
                  <c:v>44222.897916666669</c:v>
                </c:pt>
                <c:pt idx="320">
                  <c:v>44222.898611111108</c:v>
                </c:pt>
                <c:pt idx="321">
                  <c:v>44222.899305555555</c:v>
                </c:pt>
                <c:pt idx="322">
                  <c:v>44222.9</c:v>
                </c:pt>
                <c:pt idx="323">
                  <c:v>44222.900694444441</c:v>
                </c:pt>
                <c:pt idx="324">
                  <c:v>44222.901388888888</c:v>
                </c:pt>
                <c:pt idx="325">
                  <c:v>44222.902083333334</c:v>
                </c:pt>
                <c:pt idx="326">
                  <c:v>44222.902777777781</c:v>
                </c:pt>
                <c:pt idx="327">
                  <c:v>44222.90347222222</c:v>
                </c:pt>
                <c:pt idx="328">
                  <c:v>44222.904166666667</c:v>
                </c:pt>
                <c:pt idx="329">
                  <c:v>44222.904861111114</c:v>
                </c:pt>
                <c:pt idx="330">
                  <c:v>44222.905555555553</c:v>
                </c:pt>
                <c:pt idx="331">
                  <c:v>44222.90625</c:v>
                </c:pt>
                <c:pt idx="332">
                  <c:v>44222.906944444447</c:v>
                </c:pt>
                <c:pt idx="333">
                  <c:v>44222.907638888886</c:v>
                </c:pt>
                <c:pt idx="334">
                  <c:v>44222.908333333333</c:v>
                </c:pt>
                <c:pt idx="335">
                  <c:v>44222.90902777778</c:v>
                </c:pt>
                <c:pt idx="336">
                  <c:v>44222.909722222219</c:v>
                </c:pt>
                <c:pt idx="337">
                  <c:v>44222.910416666666</c:v>
                </c:pt>
                <c:pt idx="338">
                  <c:v>44222.911111111112</c:v>
                </c:pt>
                <c:pt idx="339">
                  <c:v>44222.911805555559</c:v>
                </c:pt>
                <c:pt idx="340">
                  <c:v>44222.912499999999</c:v>
                </c:pt>
                <c:pt idx="341">
                  <c:v>44222.913194444445</c:v>
                </c:pt>
                <c:pt idx="342">
                  <c:v>44222.913888888892</c:v>
                </c:pt>
                <c:pt idx="343">
                  <c:v>44222.914583333331</c:v>
                </c:pt>
                <c:pt idx="344">
                  <c:v>44222.915277777778</c:v>
                </c:pt>
                <c:pt idx="345">
                  <c:v>44222.915972222225</c:v>
                </c:pt>
                <c:pt idx="346">
                  <c:v>44222.916666666664</c:v>
                </c:pt>
                <c:pt idx="347">
                  <c:v>44222.917361111111</c:v>
                </c:pt>
                <c:pt idx="348">
                  <c:v>44222.918055555558</c:v>
                </c:pt>
                <c:pt idx="349">
                  <c:v>44222.918749999997</c:v>
                </c:pt>
                <c:pt idx="350">
                  <c:v>44222.919444444444</c:v>
                </c:pt>
                <c:pt idx="351">
                  <c:v>44222.920138888891</c:v>
                </c:pt>
                <c:pt idx="352">
                  <c:v>44222.92083333333</c:v>
                </c:pt>
                <c:pt idx="353">
                  <c:v>44222.921527777777</c:v>
                </c:pt>
                <c:pt idx="354">
                  <c:v>44222.922222222223</c:v>
                </c:pt>
                <c:pt idx="355">
                  <c:v>44222.92291666667</c:v>
                </c:pt>
                <c:pt idx="356">
                  <c:v>44222.923611111109</c:v>
                </c:pt>
                <c:pt idx="357">
                  <c:v>44222.924305555556</c:v>
                </c:pt>
                <c:pt idx="358">
                  <c:v>44222.925000000003</c:v>
                </c:pt>
                <c:pt idx="359">
                  <c:v>44222.925694444442</c:v>
                </c:pt>
                <c:pt idx="360">
                  <c:v>44222.926388888889</c:v>
                </c:pt>
                <c:pt idx="361">
                  <c:v>44222.927083333336</c:v>
                </c:pt>
                <c:pt idx="362">
                  <c:v>44222.927777777775</c:v>
                </c:pt>
                <c:pt idx="363">
                  <c:v>44222.928472222222</c:v>
                </c:pt>
                <c:pt idx="364">
                  <c:v>44222.929166666669</c:v>
                </c:pt>
                <c:pt idx="365">
                  <c:v>44222.929861111108</c:v>
                </c:pt>
                <c:pt idx="366">
                  <c:v>44222.930555555555</c:v>
                </c:pt>
                <c:pt idx="367">
                  <c:v>44222.931250000001</c:v>
                </c:pt>
                <c:pt idx="368">
                  <c:v>44222.931944444441</c:v>
                </c:pt>
                <c:pt idx="369">
                  <c:v>44222.932638888888</c:v>
                </c:pt>
                <c:pt idx="370">
                  <c:v>44222.933333333334</c:v>
                </c:pt>
                <c:pt idx="371">
                  <c:v>44222.934027777781</c:v>
                </c:pt>
                <c:pt idx="372">
                  <c:v>44222.93472222222</c:v>
                </c:pt>
                <c:pt idx="373">
                  <c:v>44222.935416666667</c:v>
                </c:pt>
                <c:pt idx="374">
                  <c:v>44222.936111111114</c:v>
                </c:pt>
                <c:pt idx="375">
                  <c:v>44222.936805555553</c:v>
                </c:pt>
                <c:pt idx="376">
                  <c:v>44222.9375</c:v>
                </c:pt>
                <c:pt idx="377">
                  <c:v>44222.938194444447</c:v>
                </c:pt>
                <c:pt idx="378">
                  <c:v>44222.938888888886</c:v>
                </c:pt>
                <c:pt idx="379">
                  <c:v>44222.939583333333</c:v>
                </c:pt>
                <c:pt idx="380">
                  <c:v>44222.94027777778</c:v>
                </c:pt>
                <c:pt idx="381">
                  <c:v>44222.940972222219</c:v>
                </c:pt>
                <c:pt idx="382">
                  <c:v>44222.941666666666</c:v>
                </c:pt>
                <c:pt idx="383">
                  <c:v>44222.942361111112</c:v>
                </c:pt>
                <c:pt idx="384">
                  <c:v>44222.943055555559</c:v>
                </c:pt>
                <c:pt idx="385">
                  <c:v>44222.943749999999</c:v>
                </c:pt>
                <c:pt idx="386">
                  <c:v>44222.944444444445</c:v>
                </c:pt>
                <c:pt idx="387">
                  <c:v>44222.945138888892</c:v>
                </c:pt>
                <c:pt idx="388">
                  <c:v>44222.945833333331</c:v>
                </c:pt>
                <c:pt idx="389">
                  <c:v>44222.946527777778</c:v>
                </c:pt>
                <c:pt idx="390">
                  <c:v>44222.947222222225</c:v>
                </c:pt>
                <c:pt idx="391">
                  <c:v>44222.947916666664</c:v>
                </c:pt>
                <c:pt idx="392">
                  <c:v>44222.948611111111</c:v>
                </c:pt>
                <c:pt idx="393">
                  <c:v>44222.949305555558</c:v>
                </c:pt>
                <c:pt idx="394">
                  <c:v>44222.95</c:v>
                </c:pt>
                <c:pt idx="395">
                  <c:v>44222.950694444444</c:v>
                </c:pt>
                <c:pt idx="396">
                  <c:v>44222.951388888891</c:v>
                </c:pt>
                <c:pt idx="397">
                  <c:v>44222.95208333333</c:v>
                </c:pt>
                <c:pt idx="398">
                  <c:v>44222.952777777777</c:v>
                </c:pt>
                <c:pt idx="399">
                  <c:v>44222.953472222223</c:v>
                </c:pt>
                <c:pt idx="400">
                  <c:v>44222.95416666667</c:v>
                </c:pt>
                <c:pt idx="401">
                  <c:v>44222.954861111109</c:v>
                </c:pt>
                <c:pt idx="402">
                  <c:v>44222.955555555556</c:v>
                </c:pt>
                <c:pt idx="403">
                  <c:v>44222.956250000003</c:v>
                </c:pt>
                <c:pt idx="404">
                  <c:v>44222.956944444442</c:v>
                </c:pt>
                <c:pt idx="405">
                  <c:v>44222.957638888889</c:v>
                </c:pt>
                <c:pt idx="406">
                  <c:v>44222.958333333336</c:v>
                </c:pt>
                <c:pt idx="407">
                  <c:v>44222.959027777775</c:v>
                </c:pt>
                <c:pt idx="408">
                  <c:v>44222.959722222222</c:v>
                </c:pt>
                <c:pt idx="409">
                  <c:v>44222.960416666669</c:v>
                </c:pt>
                <c:pt idx="410">
                  <c:v>44222.961111111108</c:v>
                </c:pt>
                <c:pt idx="411">
                  <c:v>44222.961805555555</c:v>
                </c:pt>
                <c:pt idx="412">
                  <c:v>44222.962500000001</c:v>
                </c:pt>
                <c:pt idx="413">
                  <c:v>44222.963194444441</c:v>
                </c:pt>
                <c:pt idx="414">
                  <c:v>44222.963888888888</c:v>
                </c:pt>
                <c:pt idx="415">
                  <c:v>44222.964583333334</c:v>
                </c:pt>
                <c:pt idx="416">
                  <c:v>44222.965277777781</c:v>
                </c:pt>
                <c:pt idx="417">
                  <c:v>44222.96597222222</c:v>
                </c:pt>
                <c:pt idx="418">
                  <c:v>44222.966666666667</c:v>
                </c:pt>
                <c:pt idx="419">
                  <c:v>44222.967361111114</c:v>
                </c:pt>
                <c:pt idx="420">
                  <c:v>44222.968055555553</c:v>
                </c:pt>
                <c:pt idx="421">
                  <c:v>44222.96875</c:v>
                </c:pt>
                <c:pt idx="422">
                  <c:v>44222.969444444447</c:v>
                </c:pt>
                <c:pt idx="423">
                  <c:v>44222.970138888886</c:v>
                </c:pt>
                <c:pt idx="424">
                  <c:v>44222.970833333333</c:v>
                </c:pt>
                <c:pt idx="425">
                  <c:v>44222.97152777778</c:v>
                </c:pt>
                <c:pt idx="426">
                  <c:v>44222.972222222219</c:v>
                </c:pt>
                <c:pt idx="427">
                  <c:v>44222.972916666666</c:v>
                </c:pt>
                <c:pt idx="428">
                  <c:v>44222.973611111112</c:v>
                </c:pt>
                <c:pt idx="429">
                  <c:v>44222.974305555559</c:v>
                </c:pt>
                <c:pt idx="430">
                  <c:v>44222.974999999999</c:v>
                </c:pt>
                <c:pt idx="431">
                  <c:v>44222.975694444445</c:v>
                </c:pt>
                <c:pt idx="432">
                  <c:v>44222.976388888892</c:v>
                </c:pt>
                <c:pt idx="433">
                  <c:v>44222.977083333331</c:v>
                </c:pt>
                <c:pt idx="434">
                  <c:v>44222.977777777778</c:v>
                </c:pt>
                <c:pt idx="435">
                  <c:v>44222.978472222225</c:v>
                </c:pt>
                <c:pt idx="436">
                  <c:v>44222.979166666664</c:v>
                </c:pt>
                <c:pt idx="437">
                  <c:v>44222.979861111111</c:v>
                </c:pt>
                <c:pt idx="438">
                  <c:v>44222.980555555558</c:v>
                </c:pt>
                <c:pt idx="439">
                  <c:v>44222.981249999997</c:v>
                </c:pt>
                <c:pt idx="440">
                  <c:v>44222.981944444444</c:v>
                </c:pt>
                <c:pt idx="441">
                  <c:v>44222.982638888891</c:v>
                </c:pt>
                <c:pt idx="442">
                  <c:v>44222.98333333333</c:v>
                </c:pt>
                <c:pt idx="443">
                  <c:v>44222.984027777777</c:v>
                </c:pt>
                <c:pt idx="444">
                  <c:v>44222.984722222223</c:v>
                </c:pt>
                <c:pt idx="445">
                  <c:v>44222.98541666667</c:v>
                </c:pt>
                <c:pt idx="446">
                  <c:v>44222.986111111109</c:v>
                </c:pt>
                <c:pt idx="447">
                  <c:v>44222.986805555556</c:v>
                </c:pt>
                <c:pt idx="448">
                  <c:v>44222.987500000003</c:v>
                </c:pt>
                <c:pt idx="449">
                  <c:v>44222.988194444442</c:v>
                </c:pt>
                <c:pt idx="450">
                  <c:v>44222.988888888889</c:v>
                </c:pt>
                <c:pt idx="451">
                  <c:v>44222.989583333336</c:v>
                </c:pt>
                <c:pt idx="452">
                  <c:v>44222.990277777775</c:v>
                </c:pt>
                <c:pt idx="453">
                  <c:v>44222.990972222222</c:v>
                </c:pt>
                <c:pt idx="454">
                  <c:v>44222.991666666669</c:v>
                </c:pt>
                <c:pt idx="455">
                  <c:v>44222.992361111108</c:v>
                </c:pt>
                <c:pt idx="456">
                  <c:v>44222.993055555555</c:v>
                </c:pt>
                <c:pt idx="457">
                  <c:v>44222.993750000001</c:v>
                </c:pt>
                <c:pt idx="458">
                  <c:v>44222.994444444441</c:v>
                </c:pt>
                <c:pt idx="459">
                  <c:v>44222.995138888888</c:v>
                </c:pt>
                <c:pt idx="460">
                  <c:v>44222.995833333334</c:v>
                </c:pt>
                <c:pt idx="461">
                  <c:v>44222.996527777781</c:v>
                </c:pt>
                <c:pt idx="462">
                  <c:v>44222.99722222222</c:v>
                </c:pt>
                <c:pt idx="463">
                  <c:v>44222.997916666667</c:v>
                </c:pt>
                <c:pt idx="464">
                  <c:v>44222.998611111114</c:v>
                </c:pt>
                <c:pt idx="465">
                  <c:v>44222.999305555553</c:v>
                </c:pt>
                <c:pt idx="466">
                  <c:v>44223</c:v>
                </c:pt>
                <c:pt idx="467">
                  <c:v>44223.000694444447</c:v>
                </c:pt>
                <c:pt idx="468">
                  <c:v>44223.001388888886</c:v>
                </c:pt>
                <c:pt idx="469">
                  <c:v>44223.002083333333</c:v>
                </c:pt>
                <c:pt idx="470">
                  <c:v>44223.00277777778</c:v>
                </c:pt>
                <c:pt idx="471">
                  <c:v>44223.003472222219</c:v>
                </c:pt>
                <c:pt idx="472">
                  <c:v>44223.004166666666</c:v>
                </c:pt>
                <c:pt idx="473">
                  <c:v>44223.004861111112</c:v>
                </c:pt>
                <c:pt idx="474">
                  <c:v>44223.005555555559</c:v>
                </c:pt>
                <c:pt idx="475">
                  <c:v>44223.006249999999</c:v>
                </c:pt>
                <c:pt idx="476">
                  <c:v>44223.006944444445</c:v>
                </c:pt>
                <c:pt idx="477">
                  <c:v>44223.007638888892</c:v>
                </c:pt>
                <c:pt idx="478">
                  <c:v>44223.008333333331</c:v>
                </c:pt>
                <c:pt idx="479">
                  <c:v>44223.009027777778</c:v>
                </c:pt>
                <c:pt idx="480">
                  <c:v>44223.009722222225</c:v>
                </c:pt>
                <c:pt idx="481">
                  <c:v>44223.010416666664</c:v>
                </c:pt>
                <c:pt idx="482">
                  <c:v>44223.011111111111</c:v>
                </c:pt>
                <c:pt idx="483">
                  <c:v>44223.011805555558</c:v>
                </c:pt>
                <c:pt idx="484">
                  <c:v>44223.012499999997</c:v>
                </c:pt>
                <c:pt idx="485">
                  <c:v>44223.013194444444</c:v>
                </c:pt>
                <c:pt idx="486">
                  <c:v>44223.013888888891</c:v>
                </c:pt>
                <c:pt idx="487">
                  <c:v>44223.01458333333</c:v>
                </c:pt>
                <c:pt idx="488">
                  <c:v>44223.015277777777</c:v>
                </c:pt>
                <c:pt idx="489">
                  <c:v>44223.015972222223</c:v>
                </c:pt>
                <c:pt idx="490">
                  <c:v>44223.01666666667</c:v>
                </c:pt>
                <c:pt idx="491">
                  <c:v>44223.017361111109</c:v>
                </c:pt>
                <c:pt idx="492">
                  <c:v>44223.018055555556</c:v>
                </c:pt>
                <c:pt idx="493">
                  <c:v>44223.018750000003</c:v>
                </c:pt>
                <c:pt idx="494">
                  <c:v>44223.019444444442</c:v>
                </c:pt>
                <c:pt idx="495">
                  <c:v>44223.020138888889</c:v>
                </c:pt>
                <c:pt idx="496">
                  <c:v>44223.020833333336</c:v>
                </c:pt>
                <c:pt idx="497">
                  <c:v>44223.021527777775</c:v>
                </c:pt>
                <c:pt idx="498">
                  <c:v>44223.022222222222</c:v>
                </c:pt>
                <c:pt idx="499">
                  <c:v>44223.022916666669</c:v>
                </c:pt>
                <c:pt idx="500">
                  <c:v>44223.023611111108</c:v>
                </c:pt>
                <c:pt idx="501">
                  <c:v>44223.024305555555</c:v>
                </c:pt>
                <c:pt idx="502">
                  <c:v>44223.025000000001</c:v>
                </c:pt>
                <c:pt idx="503">
                  <c:v>44223.025694444441</c:v>
                </c:pt>
                <c:pt idx="504">
                  <c:v>44223.026388888888</c:v>
                </c:pt>
                <c:pt idx="505">
                  <c:v>44223.027083333334</c:v>
                </c:pt>
                <c:pt idx="506">
                  <c:v>44223.027777777781</c:v>
                </c:pt>
                <c:pt idx="507">
                  <c:v>44223.02847222222</c:v>
                </c:pt>
                <c:pt idx="508">
                  <c:v>44223.029166666667</c:v>
                </c:pt>
                <c:pt idx="509">
                  <c:v>44223.029861111114</c:v>
                </c:pt>
                <c:pt idx="510">
                  <c:v>44223.030555555553</c:v>
                </c:pt>
                <c:pt idx="511">
                  <c:v>44223.03125</c:v>
                </c:pt>
                <c:pt idx="512">
                  <c:v>44223.031944444447</c:v>
                </c:pt>
                <c:pt idx="513">
                  <c:v>44223.032638888886</c:v>
                </c:pt>
                <c:pt idx="514">
                  <c:v>44223.033333333333</c:v>
                </c:pt>
                <c:pt idx="515">
                  <c:v>44223.03402777778</c:v>
                </c:pt>
                <c:pt idx="516">
                  <c:v>44223.034722222219</c:v>
                </c:pt>
                <c:pt idx="517">
                  <c:v>44223.035416666666</c:v>
                </c:pt>
                <c:pt idx="518">
                  <c:v>44223.036111111112</c:v>
                </c:pt>
                <c:pt idx="519">
                  <c:v>44223.036805555559</c:v>
                </c:pt>
                <c:pt idx="520">
                  <c:v>44223.037499999999</c:v>
                </c:pt>
                <c:pt idx="521">
                  <c:v>44223.038194444445</c:v>
                </c:pt>
                <c:pt idx="522">
                  <c:v>44223.038888888892</c:v>
                </c:pt>
                <c:pt idx="523">
                  <c:v>44223.039583333331</c:v>
                </c:pt>
                <c:pt idx="524">
                  <c:v>44223.040277777778</c:v>
                </c:pt>
                <c:pt idx="525">
                  <c:v>44223.040972222225</c:v>
                </c:pt>
                <c:pt idx="526">
                  <c:v>44223.041666666664</c:v>
                </c:pt>
                <c:pt idx="527">
                  <c:v>44223.042361111111</c:v>
                </c:pt>
                <c:pt idx="528">
                  <c:v>44223.043055555558</c:v>
                </c:pt>
                <c:pt idx="529">
                  <c:v>44223.043749999997</c:v>
                </c:pt>
                <c:pt idx="530">
                  <c:v>44223.044444444444</c:v>
                </c:pt>
                <c:pt idx="531">
                  <c:v>44223.045138888891</c:v>
                </c:pt>
                <c:pt idx="532">
                  <c:v>44223.04583333333</c:v>
                </c:pt>
                <c:pt idx="533">
                  <c:v>44223.046527777777</c:v>
                </c:pt>
                <c:pt idx="534">
                  <c:v>44223.047222222223</c:v>
                </c:pt>
                <c:pt idx="535">
                  <c:v>44223.04791666667</c:v>
                </c:pt>
                <c:pt idx="536">
                  <c:v>44223.048611111109</c:v>
                </c:pt>
                <c:pt idx="537">
                  <c:v>44223.049305555556</c:v>
                </c:pt>
                <c:pt idx="538">
                  <c:v>44223.05</c:v>
                </c:pt>
                <c:pt idx="539">
                  <c:v>44223.050694444442</c:v>
                </c:pt>
                <c:pt idx="540">
                  <c:v>44223.051388888889</c:v>
                </c:pt>
                <c:pt idx="541">
                  <c:v>44223.052083333336</c:v>
                </c:pt>
                <c:pt idx="542">
                  <c:v>44223.052777777775</c:v>
                </c:pt>
                <c:pt idx="543">
                  <c:v>44223.053472222222</c:v>
                </c:pt>
                <c:pt idx="544">
                  <c:v>44223.054166666669</c:v>
                </c:pt>
                <c:pt idx="545">
                  <c:v>44223.054861111108</c:v>
                </c:pt>
                <c:pt idx="546">
                  <c:v>44223.055555555555</c:v>
                </c:pt>
                <c:pt idx="547">
                  <c:v>44223.056250000001</c:v>
                </c:pt>
                <c:pt idx="548">
                  <c:v>44223.056944444441</c:v>
                </c:pt>
                <c:pt idx="549">
                  <c:v>44223.057638888888</c:v>
                </c:pt>
                <c:pt idx="550">
                  <c:v>44223.058333333334</c:v>
                </c:pt>
                <c:pt idx="551">
                  <c:v>44223.059027777781</c:v>
                </c:pt>
                <c:pt idx="552">
                  <c:v>44223.05972222222</c:v>
                </c:pt>
                <c:pt idx="553">
                  <c:v>44223.060416666667</c:v>
                </c:pt>
                <c:pt idx="554">
                  <c:v>44223.061111111114</c:v>
                </c:pt>
                <c:pt idx="555">
                  <c:v>44223.061805555553</c:v>
                </c:pt>
                <c:pt idx="556">
                  <c:v>44223.0625</c:v>
                </c:pt>
                <c:pt idx="557">
                  <c:v>44223.063194444447</c:v>
                </c:pt>
                <c:pt idx="558">
                  <c:v>44223.063888888886</c:v>
                </c:pt>
                <c:pt idx="559">
                  <c:v>44223.064583333333</c:v>
                </c:pt>
                <c:pt idx="560">
                  <c:v>44223.06527777778</c:v>
                </c:pt>
                <c:pt idx="561">
                  <c:v>44223.065972222219</c:v>
                </c:pt>
                <c:pt idx="562">
                  <c:v>44223.066666666666</c:v>
                </c:pt>
                <c:pt idx="563">
                  <c:v>44223.067361111112</c:v>
                </c:pt>
                <c:pt idx="564">
                  <c:v>44223.068055555559</c:v>
                </c:pt>
                <c:pt idx="565">
                  <c:v>44223.068749999999</c:v>
                </c:pt>
                <c:pt idx="566">
                  <c:v>44223.069444444445</c:v>
                </c:pt>
                <c:pt idx="567">
                  <c:v>44223.070138888892</c:v>
                </c:pt>
                <c:pt idx="568">
                  <c:v>44223.070833333331</c:v>
                </c:pt>
                <c:pt idx="569">
                  <c:v>44223.071527777778</c:v>
                </c:pt>
                <c:pt idx="570">
                  <c:v>44223.072222222225</c:v>
                </c:pt>
                <c:pt idx="571">
                  <c:v>44223.072916666664</c:v>
                </c:pt>
                <c:pt idx="572">
                  <c:v>44223.073611111111</c:v>
                </c:pt>
                <c:pt idx="573">
                  <c:v>44223.074305555558</c:v>
                </c:pt>
                <c:pt idx="574">
                  <c:v>44223.074999999997</c:v>
                </c:pt>
                <c:pt idx="575">
                  <c:v>44223.075694444444</c:v>
                </c:pt>
                <c:pt idx="576">
                  <c:v>44223.076388888891</c:v>
                </c:pt>
                <c:pt idx="577">
                  <c:v>44223.07708333333</c:v>
                </c:pt>
                <c:pt idx="578">
                  <c:v>44223.077777777777</c:v>
                </c:pt>
                <c:pt idx="579">
                  <c:v>44223.078472222223</c:v>
                </c:pt>
                <c:pt idx="580">
                  <c:v>44223.07916666667</c:v>
                </c:pt>
                <c:pt idx="581">
                  <c:v>44223.079861111109</c:v>
                </c:pt>
                <c:pt idx="582">
                  <c:v>44223.080555555556</c:v>
                </c:pt>
                <c:pt idx="583">
                  <c:v>44223.081250000003</c:v>
                </c:pt>
                <c:pt idx="584">
                  <c:v>44223.081944444442</c:v>
                </c:pt>
                <c:pt idx="585">
                  <c:v>44223.082638888889</c:v>
                </c:pt>
                <c:pt idx="586">
                  <c:v>44223.083333333336</c:v>
                </c:pt>
                <c:pt idx="587">
                  <c:v>44223.084027777775</c:v>
                </c:pt>
                <c:pt idx="588">
                  <c:v>44223.084722222222</c:v>
                </c:pt>
                <c:pt idx="589">
                  <c:v>44223.085416666669</c:v>
                </c:pt>
                <c:pt idx="590">
                  <c:v>44223.086111111108</c:v>
                </c:pt>
                <c:pt idx="591">
                  <c:v>44223.086805555555</c:v>
                </c:pt>
                <c:pt idx="592">
                  <c:v>44223.087500000001</c:v>
                </c:pt>
                <c:pt idx="593">
                  <c:v>44223.088194444441</c:v>
                </c:pt>
                <c:pt idx="594">
                  <c:v>44223.088888888888</c:v>
                </c:pt>
                <c:pt idx="595">
                  <c:v>44223.089583333334</c:v>
                </c:pt>
                <c:pt idx="596">
                  <c:v>44223.090277777781</c:v>
                </c:pt>
                <c:pt idx="597">
                  <c:v>44223.09097222222</c:v>
                </c:pt>
                <c:pt idx="598">
                  <c:v>44223.091666666667</c:v>
                </c:pt>
                <c:pt idx="599">
                  <c:v>44223.092361111114</c:v>
                </c:pt>
                <c:pt idx="600">
                  <c:v>44223.093055555553</c:v>
                </c:pt>
                <c:pt idx="601">
                  <c:v>44223.09375</c:v>
                </c:pt>
                <c:pt idx="602">
                  <c:v>44223.094444444447</c:v>
                </c:pt>
                <c:pt idx="603">
                  <c:v>44223.095138888886</c:v>
                </c:pt>
                <c:pt idx="604">
                  <c:v>44223.095833333333</c:v>
                </c:pt>
                <c:pt idx="605">
                  <c:v>44223.09652777778</c:v>
                </c:pt>
                <c:pt idx="606">
                  <c:v>44223.097222222219</c:v>
                </c:pt>
                <c:pt idx="607">
                  <c:v>44223.097916666666</c:v>
                </c:pt>
                <c:pt idx="608">
                  <c:v>44223.098611111112</c:v>
                </c:pt>
                <c:pt idx="609">
                  <c:v>44223.099305555559</c:v>
                </c:pt>
                <c:pt idx="610">
                  <c:v>44223.1</c:v>
                </c:pt>
                <c:pt idx="611">
                  <c:v>44223.100694444445</c:v>
                </c:pt>
                <c:pt idx="612">
                  <c:v>44223.101388888892</c:v>
                </c:pt>
                <c:pt idx="613">
                  <c:v>44223.102083333331</c:v>
                </c:pt>
                <c:pt idx="614">
                  <c:v>44223.102777777778</c:v>
                </c:pt>
                <c:pt idx="615">
                  <c:v>44223.103472222225</c:v>
                </c:pt>
                <c:pt idx="616">
                  <c:v>44223.104166666664</c:v>
                </c:pt>
                <c:pt idx="617">
                  <c:v>44223.104861111111</c:v>
                </c:pt>
                <c:pt idx="618">
                  <c:v>44223.105555555558</c:v>
                </c:pt>
                <c:pt idx="619">
                  <c:v>44223.106249999997</c:v>
                </c:pt>
                <c:pt idx="620">
                  <c:v>44223.106944444444</c:v>
                </c:pt>
                <c:pt idx="621">
                  <c:v>44223.107638888891</c:v>
                </c:pt>
                <c:pt idx="622">
                  <c:v>44223.10833333333</c:v>
                </c:pt>
                <c:pt idx="623">
                  <c:v>44223.109027777777</c:v>
                </c:pt>
                <c:pt idx="624">
                  <c:v>44223.109722222223</c:v>
                </c:pt>
                <c:pt idx="625">
                  <c:v>44223.11041666667</c:v>
                </c:pt>
                <c:pt idx="626">
                  <c:v>44223.111111111109</c:v>
                </c:pt>
                <c:pt idx="627">
                  <c:v>44223.111805555556</c:v>
                </c:pt>
                <c:pt idx="628">
                  <c:v>44223.112500000003</c:v>
                </c:pt>
                <c:pt idx="629">
                  <c:v>44223.113194444442</c:v>
                </c:pt>
                <c:pt idx="630">
                  <c:v>44223.113888888889</c:v>
                </c:pt>
                <c:pt idx="631">
                  <c:v>44223.114583333336</c:v>
                </c:pt>
                <c:pt idx="632">
                  <c:v>44223.115277777775</c:v>
                </c:pt>
                <c:pt idx="633">
                  <c:v>44223.115972222222</c:v>
                </c:pt>
                <c:pt idx="634">
                  <c:v>44223.116666666669</c:v>
                </c:pt>
                <c:pt idx="635">
                  <c:v>44223.117361111108</c:v>
                </c:pt>
                <c:pt idx="636">
                  <c:v>44223.118055555555</c:v>
                </c:pt>
                <c:pt idx="637">
                  <c:v>44223.118750000001</c:v>
                </c:pt>
                <c:pt idx="638">
                  <c:v>44223.119444444441</c:v>
                </c:pt>
                <c:pt idx="639">
                  <c:v>44223.120138888888</c:v>
                </c:pt>
                <c:pt idx="640">
                  <c:v>44223.120833333334</c:v>
                </c:pt>
                <c:pt idx="641">
                  <c:v>44223.121527777781</c:v>
                </c:pt>
                <c:pt idx="642">
                  <c:v>44223.12222222222</c:v>
                </c:pt>
                <c:pt idx="643">
                  <c:v>44223.122916666667</c:v>
                </c:pt>
                <c:pt idx="644">
                  <c:v>44223.123611111114</c:v>
                </c:pt>
                <c:pt idx="645">
                  <c:v>44223.124305555553</c:v>
                </c:pt>
                <c:pt idx="646">
                  <c:v>44223.125</c:v>
                </c:pt>
                <c:pt idx="647">
                  <c:v>44223.125694444447</c:v>
                </c:pt>
                <c:pt idx="648">
                  <c:v>44223.126388888886</c:v>
                </c:pt>
                <c:pt idx="649">
                  <c:v>44223.127083333333</c:v>
                </c:pt>
                <c:pt idx="650">
                  <c:v>44223.12777777778</c:v>
                </c:pt>
                <c:pt idx="651">
                  <c:v>44223.128472222219</c:v>
                </c:pt>
                <c:pt idx="652">
                  <c:v>44223.129166666666</c:v>
                </c:pt>
                <c:pt idx="653">
                  <c:v>44223.129861111112</c:v>
                </c:pt>
                <c:pt idx="654">
                  <c:v>44223.130555555559</c:v>
                </c:pt>
                <c:pt idx="655">
                  <c:v>44223.131249999999</c:v>
                </c:pt>
                <c:pt idx="656">
                  <c:v>44223.131944444445</c:v>
                </c:pt>
                <c:pt idx="657">
                  <c:v>44223.132638888892</c:v>
                </c:pt>
                <c:pt idx="658">
                  <c:v>44223.133333333331</c:v>
                </c:pt>
                <c:pt idx="659">
                  <c:v>44223.134027777778</c:v>
                </c:pt>
                <c:pt idx="660">
                  <c:v>44223.134722222225</c:v>
                </c:pt>
                <c:pt idx="661">
                  <c:v>44223.135416666664</c:v>
                </c:pt>
                <c:pt idx="662">
                  <c:v>44223.136111111111</c:v>
                </c:pt>
                <c:pt idx="663">
                  <c:v>44223.136805555558</c:v>
                </c:pt>
                <c:pt idx="664">
                  <c:v>44223.137499999997</c:v>
                </c:pt>
                <c:pt idx="665">
                  <c:v>44223.138194444444</c:v>
                </c:pt>
                <c:pt idx="666">
                  <c:v>44223.138888888891</c:v>
                </c:pt>
                <c:pt idx="667">
                  <c:v>44223.13958333333</c:v>
                </c:pt>
                <c:pt idx="668">
                  <c:v>44223.140277777777</c:v>
                </c:pt>
                <c:pt idx="669">
                  <c:v>44223.140972222223</c:v>
                </c:pt>
                <c:pt idx="670">
                  <c:v>44223.14166666667</c:v>
                </c:pt>
                <c:pt idx="671">
                  <c:v>44223.142361111109</c:v>
                </c:pt>
                <c:pt idx="672">
                  <c:v>44223.143055555556</c:v>
                </c:pt>
                <c:pt idx="673">
                  <c:v>44223.143750000003</c:v>
                </c:pt>
                <c:pt idx="674">
                  <c:v>44223.144444444442</c:v>
                </c:pt>
                <c:pt idx="675">
                  <c:v>44223.145138888889</c:v>
                </c:pt>
                <c:pt idx="676">
                  <c:v>44223.145833333336</c:v>
                </c:pt>
                <c:pt idx="677">
                  <c:v>44223.146527777775</c:v>
                </c:pt>
                <c:pt idx="678">
                  <c:v>44223.147222222222</c:v>
                </c:pt>
                <c:pt idx="679">
                  <c:v>44223.147916666669</c:v>
                </c:pt>
                <c:pt idx="680">
                  <c:v>44223.148611111108</c:v>
                </c:pt>
                <c:pt idx="681">
                  <c:v>44223.149305555555</c:v>
                </c:pt>
                <c:pt idx="682">
                  <c:v>44223.15</c:v>
                </c:pt>
                <c:pt idx="683">
                  <c:v>44223.150694444441</c:v>
                </c:pt>
                <c:pt idx="684">
                  <c:v>44223.151388888888</c:v>
                </c:pt>
                <c:pt idx="685">
                  <c:v>44223.152083333334</c:v>
                </c:pt>
                <c:pt idx="686">
                  <c:v>44223.152777777781</c:v>
                </c:pt>
                <c:pt idx="687">
                  <c:v>44223.15347222222</c:v>
                </c:pt>
                <c:pt idx="688">
                  <c:v>44223.154166666667</c:v>
                </c:pt>
                <c:pt idx="689">
                  <c:v>44223.154861111114</c:v>
                </c:pt>
                <c:pt idx="690">
                  <c:v>44223.155555555553</c:v>
                </c:pt>
                <c:pt idx="691">
                  <c:v>44223.15625</c:v>
                </c:pt>
                <c:pt idx="692">
                  <c:v>44223.156944444447</c:v>
                </c:pt>
                <c:pt idx="693">
                  <c:v>44223.157638888886</c:v>
                </c:pt>
                <c:pt idx="694">
                  <c:v>44223.158333333333</c:v>
                </c:pt>
                <c:pt idx="695">
                  <c:v>44223.15902777778</c:v>
                </c:pt>
                <c:pt idx="696">
                  <c:v>44223.159722222219</c:v>
                </c:pt>
                <c:pt idx="697">
                  <c:v>44223.160416666666</c:v>
                </c:pt>
                <c:pt idx="698">
                  <c:v>44223.161111111112</c:v>
                </c:pt>
                <c:pt idx="699">
                  <c:v>44223.161805555559</c:v>
                </c:pt>
                <c:pt idx="700">
                  <c:v>44223.162499999999</c:v>
                </c:pt>
                <c:pt idx="701">
                  <c:v>44223.163194444445</c:v>
                </c:pt>
                <c:pt idx="702">
                  <c:v>44223.163888888892</c:v>
                </c:pt>
                <c:pt idx="703">
                  <c:v>44223.164583333331</c:v>
                </c:pt>
                <c:pt idx="704">
                  <c:v>44223.165277777778</c:v>
                </c:pt>
                <c:pt idx="705">
                  <c:v>44223.165972222225</c:v>
                </c:pt>
                <c:pt idx="706">
                  <c:v>44223.166666666664</c:v>
                </c:pt>
                <c:pt idx="707">
                  <c:v>44223.167361111111</c:v>
                </c:pt>
                <c:pt idx="708">
                  <c:v>44223.168055555558</c:v>
                </c:pt>
                <c:pt idx="709">
                  <c:v>44223.168749999997</c:v>
                </c:pt>
                <c:pt idx="710">
                  <c:v>44223.169444444444</c:v>
                </c:pt>
                <c:pt idx="711">
                  <c:v>44223.170138888891</c:v>
                </c:pt>
                <c:pt idx="712">
                  <c:v>44223.17083333333</c:v>
                </c:pt>
                <c:pt idx="713">
                  <c:v>44223.171527777777</c:v>
                </c:pt>
                <c:pt idx="714">
                  <c:v>44223.172222222223</c:v>
                </c:pt>
                <c:pt idx="715">
                  <c:v>44223.17291666667</c:v>
                </c:pt>
                <c:pt idx="716">
                  <c:v>44223.173611111109</c:v>
                </c:pt>
                <c:pt idx="717">
                  <c:v>44223.174305555556</c:v>
                </c:pt>
                <c:pt idx="718">
                  <c:v>44223.175000000003</c:v>
                </c:pt>
                <c:pt idx="719">
                  <c:v>44223.175694444442</c:v>
                </c:pt>
                <c:pt idx="720">
                  <c:v>44223.176388888889</c:v>
                </c:pt>
                <c:pt idx="721">
                  <c:v>44223.177083333336</c:v>
                </c:pt>
                <c:pt idx="722">
                  <c:v>44223.177777777775</c:v>
                </c:pt>
                <c:pt idx="723">
                  <c:v>44223.178472222222</c:v>
                </c:pt>
                <c:pt idx="724">
                  <c:v>44223.179166666669</c:v>
                </c:pt>
                <c:pt idx="725">
                  <c:v>44223.179861111108</c:v>
                </c:pt>
                <c:pt idx="726">
                  <c:v>44223.180555555555</c:v>
                </c:pt>
                <c:pt idx="727">
                  <c:v>44223.181250000001</c:v>
                </c:pt>
                <c:pt idx="728">
                  <c:v>44223.181944444441</c:v>
                </c:pt>
                <c:pt idx="729">
                  <c:v>44223.182638888888</c:v>
                </c:pt>
                <c:pt idx="730">
                  <c:v>44223.183333333334</c:v>
                </c:pt>
                <c:pt idx="731">
                  <c:v>44223.184027777781</c:v>
                </c:pt>
                <c:pt idx="732">
                  <c:v>44223.18472222222</c:v>
                </c:pt>
                <c:pt idx="733">
                  <c:v>44223.185416666667</c:v>
                </c:pt>
                <c:pt idx="734">
                  <c:v>44223.186111111114</c:v>
                </c:pt>
                <c:pt idx="735">
                  <c:v>44223.186805555553</c:v>
                </c:pt>
                <c:pt idx="736">
                  <c:v>44223.1875</c:v>
                </c:pt>
                <c:pt idx="737">
                  <c:v>44223.188194444447</c:v>
                </c:pt>
                <c:pt idx="738">
                  <c:v>44223.188888888886</c:v>
                </c:pt>
                <c:pt idx="739">
                  <c:v>44223.189583333333</c:v>
                </c:pt>
                <c:pt idx="740">
                  <c:v>44223.19027777778</c:v>
                </c:pt>
                <c:pt idx="741">
                  <c:v>44223.190972222219</c:v>
                </c:pt>
                <c:pt idx="742">
                  <c:v>44223.191666666666</c:v>
                </c:pt>
                <c:pt idx="743">
                  <c:v>44223.192361111112</c:v>
                </c:pt>
                <c:pt idx="744">
                  <c:v>44223.193055555559</c:v>
                </c:pt>
                <c:pt idx="745">
                  <c:v>44223.193749999999</c:v>
                </c:pt>
                <c:pt idx="746">
                  <c:v>44223.194444444445</c:v>
                </c:pt>
                <c:pt idx="747">
                  <c:v>44223.195138888892</c:v>
                </c:pt>
                <c:pt idx="748">
                  <c:v>44223.195833333331</c:v>
                </c:pt>
                <c:pt idx="749">
                  <c:v>44223.196527777778</c:v>
                </c:pt>
                <c:pt idx="750">
                  <c:v>44223.197222222225</c:v>
                </c:pt>
                <c:pt idx="751">
                  <c:v>44223.197916666664</c:v>
                </c:pt>
                <c:pt idx="752">
                  <c:v>44223.198611111111</c:v>
                </c:pt>
                <c:pt idx="753">
                  <c:v>44223.199305555558</c:v>
                </c:pt>
                <c:pt idx="754">
                  <c:v>44223.199999999997</c:v>
                </c:pt>
                <c:pt idx="755">
                  <c:v>44223.200694444444</c:v>
                </c:pt>
                <c:pt idx="756">
                  <c:v>44223.201388888891</c:v>
                </c:pt>
                <c:pt idx="757">
                  <c:v>44223.20208333333</c:v>
                </c:pt>
                <c:pt idx="758">
                  <c:v>44223.202777777777</c:v>
                </c:pt>
                <c:pt idx="759">
                  <c:v>44223.203472222223</c:v>
                </c:pt>
                <c:pt idx="760">
                  <c:v>44223.20416666667</c:v>
                </c:pt>
                <c:pt idx="761">
                  <c:v>44223.204861111109</c:v>
                </c:pt>
                <c:pt idx="762">
                  <c:v>44223.205555555556</c:v>
                </c:pt>
                <c:pt idx="763">
                  <c:v>44223.206250000003</c:v>
                </c:pt>
                <c:pt idx="764">
                  <c:v>44223.206944444442</c:v>
                </c:pt>
                <c:pt idx="765">
                  <c:v>44223.207638888889</c:v>
                </c:pt>
                <c:pt idx="766">
                  <c:v>44223.208333333336</c:v>
                </c:pt>
                <c:pt idx="767">
                  <c:v>44223.209027777775</c:v>
                </c:pt>
                <c:pt idx="768">
                  <c:v>44223.209722222222</c:v>
                </c:pt>
                <c:pt idx="769">
                  <c:v>44223.210416666669</c:v>
                </c:pt>
                <c:pt idx="770">
                  <c:v>44223.211111111108</c:v>
                </c:pt>
                <c:pt idx="771">
                  <c:v>44223.211805555555</c:v>
                </c:pt>
                <c:pt idx="772">
                  <c:v>44223.212500000001</c:v>
                </c:pt>
                <c:pt idx="773">
                  <c:v>44223.213194444441</c:v>
                </c:pt>
                <c:pt idx="774">
                  <c:v>44223.213888888888</c:v>
                </c:pt>
                <c:pt idx="775">
                  <c:v>44223.214583333334</c:v>
                </c:pt>
                <c:pt idx="776">
                  <c:v>44223.215277777781</c:v>
                </c:pt>
                <c:pt idx="777">
                  <c:v>44223.21597222222</c:v>
                </c:pt>
                <c:pt idx="778">
                  <c:v>44223.216666666667</c:v>
                </c:pt>
                <c:pt idx="779">
                  <c:v>44223.217361111114</c:v>
                </c:pt>
                <c:pt idx="780">
                  <c:v>44223.218055555553</c:v>
                </c:pt>
                <c:pt idx="781">
                  <c:v>44223.21875</c:v>
                </c:pt>
                <c:pt idx="782">
                  <c:v>44223.219444444447</c:v>
                </c:pt>
                <c:pt idx="783">
                  <c:v>44223.220138888886</c:v>
                </c:pt>
                <c:pt idx="784">
                  <c:v>44223.220833333333</c:v>
                </c:pt>
                <c:pt idx="785">
                  <c:v>44223.22152777778</c:v>
                </c:pt>
                <c:pt idx="786">
                  <c:v>44223.222222222219</c:v>
                </c:pt>
                <c:pt idx="787">
                  <c:v>44223.222916666666</c:v>
                </c:pt>
                <c:pt idx="788">
                  <c:v>44223.223611111112</c:v>
                </c:pt>
                <c:pt idx="789">
                  <c:v>44223.224305555559</c:v>
                </c:pt>
                <c:pt idx="790">
                  <c:v>44223.224999999999</c:v>
                </c:pt>
                <c:pt idx="791">
                  <c:v>44223.225694444445</c:v>
                </c:pt>
                <c:pt idx="792">
                  <c:v>44223.226388888892</c:v>
                </c:pt>
                <c:pt idx="793">
                  <c:v>44223.227083333331</c:v>
                </c:pt>
                <c:pt idx="794">
                  <c:v>44223.227777777778</c:v>
                </c:pt>
                <c:pt idx="795">
                  <c:v>44223.228472222225</c:v>
                </c:pt>
                <c:pt idx="796">
                  <c:v>44223.229166666664</c:v>
                </c:pt>
                <c:pt idx="797">
                  <c:v>44223.229861111111</c:v>
                </c:pt>
                <c:pt idx="798">
                  <c:v>44223.230555555558</c:v>
                </c:pt>
                <c:pt idx="799">
                  <c:v>44223.231249999997</c:v>
                </c:pt>
                <c:pt idx="800">
                  <c:v>44223.231944444444</c:v>
                </c:pt>
                <c:pt idx="801">
                  <c:v>44223.232638888891</c:v>
                </c:pt>
                <c:pt idx="802">
                  <c:v>44223.23333333333</c:v>
                </c:pt>
                <c:pt idx="803">
                  <c:v>44223.234027777777</c:v>
                </c:pt>
                <c:pt idx="804">
                  <c:v>44223.234722222223</c:v>
                </c:pt>
                <c:pt idx="805">
                  <c:v>44223.23541666667</c:v>
                </c:pt>
                <c:pt idx="806">
                  <c:v>44223.236111111109</c:v>
                </c:pt>
                <c:pt idx="807">
                  <c:v>44223.236805555556</c:v>
                </c:pt>
                <c:pt idx="808">
                  <c:v>44223.237500000003</c:v>
                </c:pt>
                <c:pt idx="809">
                  <c:v>44223.238194444442</c:v>
                </c:pt>
                <c:pt idx="810">
                  <c:v>44223.238888888889</c:v>
                </c:pt>
                <c:pt idx="811">
                  <c:v>44223.239583333336</c:v>
                </c:pt>
                <c:pt idx="812">
                  <c:v>44223.240277777775</c:v>
                </c:pt>
                <c:pt idx="813">
                  <c:v>44223.240972222222</c:v>
                </c:pt>
                <c:pt idx="814">
                  <c:v>44223.241666666669</c:v>
                </c:pt>
                <c:pt idx="815">
                  <c:v>44223.242361111108</c:v>
                </c:pt>
                <c:pt idx="816">
                  <c:v>44223.243055555555</c:v>
                </c:pt>
                <c:pt idx="817">
                  <c:v>44223.243750000001</c:v>
                </c:pt>
                <c:pt idx="818">
                  <c:v>44223.244444444441</c:v>
                </c:pt>
                <c:pt idx="819">
                  <c:v>44223.245138888888</c:v>
                </c:pt>
                <c:pt idx="820">
                  <c:v>44223.245833333334</c:v>
                </c:pt>
                <c:pt idx="821">
                  <c:v>44223.246527777781</c:v>
                </c:pt>
                <c:pt idx="822">
                  <c:v>44223.24722222222</c:v>
                </c:pt>
                <c:pt idx="823">
                  <c:v>44223.247916666667</c:v>
                </c:pt>
                <c:pt idx="824">
                  <c:v>44223.248611111114</c:v>
                </c:pt>
                <c:pt idx="825">
                  <c:v>44223.249305555553</c:v>
                </c:pt>
                <c:pt idx="826">
                  <c:v>44223.25</c:v>
                </c:pt>
                <c:pt idx="827">
                  <c:v>44223.250694444447</c:v>
                </c:pt>
                <c:pt idx="828">
                  <c:v>44223.251388888886</c:v>
                </c:pt>
                <c:pt idx="829">
                  <c:v>44223.252083333333</c:v>
                </c:pt>
                <c:pt idx="830">
                  <c:v>44223.25277777778</c:v>
                </c:pt>
                <c:pt idx="831">
                  <c:v>44223.253472222219</c:v>
                </c:pt>
                <c:pt idx="832">
                  <c:v>44223.254166666666</c:v>
                </c:pt>
                <c:pt idx="833">
                  <c:v>44223.254861111112</c:v>
                </c:pt>
                <c:pt idx="834">
                  <c:v>44223.255555555559</c:v>
                </c:pt>
                <c:pt idx="835">
                  <c:v>44223.256249999999</c:v>
                </c:pt>
                <c:pt idx="836">
                  <c:v>44223.256944444445</c:v>
                </c:pt>
                <c:pt idx="837">
                  <c:v>44223.257638888892</c:v>
                </c:pt>
                <c:pt idx="838">
                  <c:v>44223.258333333331</c:v>
                </c:pt>
                <c:pt idx="839">
                  <c:v>44223.259027777778</c:v>
                </c:pt>
                <c:pt idx="840">
                  <c:v>44223.259722222225</c:v>
                </c:pt>
                <c:pt idx="841">
                  <c:v>44223.260416666664</c:v>
                </c:pt>
                <c:pt idx="842">
                  <c:v>44223.261111111111</c:v>
                </c:pt>
                <c:pt idx="843">
                  <c:v>44223.261805555558</c:v>
                </c:pt>
                <c:pt idx="844">
                  <c:v>44223.262499999997</c:v>
                </c:pt>
                <c:pt idx="845">
                  <c:v>44223.263194444444</c:v>
                </c:pt>
                <c:pt idx="846">
                  <c:v>44223.263888888891</c:v>
                </c:pt>
                <c:pt idx="847">
                  <c:v>44223.26458333333</c:v>
                </c:pt>
                <c:pt idx="848">
                  <c:v>44223.265277777777</c:v>
                </c:pt>
                <c:pt idx="849">
                  <c:v>44223.265972222223</c:v>
                </c:pt>
                <c:pt idx="850">
                  <c:v>44223.26666666667</c:v>
                </c:pt>
                <c:pt idx="851">
                  <c:v>44223.267361111109</c:v>
                </c:pt>
                <c:pt idx="852">
                  <c:v>44223.268055555556</c:v>
                </c:pt>
                <c:pt idx="853">
                  <c:v>44223.268750000003</c:v>
                </c:pt>
                <c:pt idx="854">
                  <c:v>44223.269444444442</c:v>
                </c:pt>
                <c:pt idx="855">
                  <c:v>44223.270138888889</c:v>
                </c:pt>
                <c:pt idx="856">
                  <c:v>44223.270833333336</c:v>
                </c:pt>
                <c:pt idx="857">
                  <c:v>44223.271527777775</c:v>
                </c:pt>
                <c:pt idx="858">
                  <c:v>44223.272222222222</c:v>
                </c:pt>
                <c:pt idx="859">
                  <c:v>44223.272916666669</c:v>
                </c:pt>
                <c:pt idx="860">
                  <c:v>44223.273611111108</c:v>
                </c:pt>
                <c:pt idx="861">
                  <c:v>44223.274305555555</c:v>
                </c:pt>
                <c:pt idx="862">
                  <c:v>44223.275000000001</c:v>
                </c:pt>
                <c:pt idx="863">
                  <c:v>44223.275694444441</c:v>
                </c:pt>
                <c:pt idx="864">
                  <c:v>44223.276388888888</c:v>
                </c:pt>
                <c:pt idx="865">
                  <c:v>44223.277083333334</c:v>
                </c:pt>
                <c:pt idx="866">
                  <c:v>44223.277777777781</c:v>
                </c:pt>
                <c:pt idx="867">
                  <c:v>44223.27847222222</c:v>
                </c:pt>
                <c:pt idx="868">
                  <c:v>44223.279166666667</c:v>
                </c:pt>
                <c:pt idx="869">
                  <c:v>44223.279861111114</c:v>
                </c:pt>
                <c:pt idx="870">
                  <c:v>44223.280555555553</c:v>
                </c:pt>
                <c:pt idx="871">
                  <c:v>44223.28125</c:v>
                </c:pt>
                <c:pt idx="872">
                  <c:v>44223.281944444447</c:v>
                </c:pt>
                <c:pt idx="873">
                  <c:v>44223.282638888886</c:v>
                </c:pt>
                <c:pt idx="874">
                  <c:v>44223.283333333333</c:v>
                </c:pt>
                <c:pt idx="875">
                  <c:v>44223.28402777778</c:v>
                </c:pt>
                <c:pt idx="876">
                  <c:v>44223.284722222219</c:v>
                </c:pt>
                <c:pt idx="877">
                  <c:v>44223.285416666666</c:v>
                </c:pt>
                <c:pt idx="878">
                  <c:v>44223.286111111112</c:v>
                </c:pt>
                <c:pt idx="879">
                  <c:v>44223.286805555559</c:v>
                </c:pt>
                <c:pt idx="880">
                  <c:v>44223.287499999999</c:v>
                </c:pt>
                <c:pt idx="881">
                  <c:v>44223.288194444445</c:v>
                </c:pt>
                <c:pt idx="882">
                  <c:v>44223.288888888892</c:v>
                </c:pt>
                <c:pt idx="883">
                  <c:v>44223.289583333331</c:v>
                </c:pt>
                <c:pt idx="884">
                  <c:v>44223.290277777778</c:v>
                </c:pt>
                <c:pt idx="885">
                  <c:v>44223.290972222225</c:v>
                </c:pt>
                <c:pt idx="886">
                  <c:v>44223.291666666664</c:v>
                </c:pt>
                <c:pt idx="887">
                  <c:v>44223.292361111111</c:v>
                </c:pt>
                <c:pt idx="888">
                  <c:v>44223.293055555558</c:v>
                </c:pt>
                <c:pt idx="889">
                  <c:v>44223.293749999997</c:v>
                </c:pt>
                <c:pt idx="890">
                  <c:v>44223.294444444444</c:v>
                </c:pt>
                <c:pt idx="891">
                  <c:v>44223.295138888891</c:v>
                </c:pt>
                <c:pt idx="892">
                  <c:v>44223.29583333333</c:v>
                </c:pt>
                <c:pt idx="893">
                  <c:v>44223.296527777777</c:v>
                </c:pt>
                <c:pt idx="894">
                  <c:v>44223.297222222223</c:v>
                </c:pt>
                <c:pt idx="895">
                  <c:v>44223.29791666667</c:v>
                </c:pt>
                <c:pt idx="896">
                  <c:v>44223.298611111109</c:v>
                </c:pt>
                <c:pt idx="897">
                  <c:v>44223.299305555556</c:v>
                </c:pt>
                <c:pt idx="898">
                  <c:v>44223.3</c:v>
                </c:pt>
                <c:pt idx="899">
                  <c:v>44223.300694444442</c:v>
                </c:pt>
                <c:pt idx="900">
                  <c:v>44223.301388888889</c:v>
                </c:pt>
                <c:pt idx="901">
                  <c:v>44223.302083333336</c:v>
                </c:pt>
                <c:pt idx="902">
                  <c:v>44223.302777777775</c:v>
                </c:pt>
                <c:pt idx="903">
                  <c:v>44223.303472222222</c:v>
                </c:pt>
                <c:pt idx="904">
                  <c:v>44223.304166666669</c:v>
                </c:pt>
                <c:pt idx="905">
                  <c:v>44223.304861111108</c:v>
                </c:pt>
                <c:pt idx="906">
                  <c:v>44223.305555555555</c:v>
                </c:pt>
                <c:pt idx="907">
                  <c:v>44223.306250000001</c:v>
                </c:pt>
                <c:pt idx="908">
                  <c:v>44223.306944444441</c:v>
                </c:pt>
                <c:pt idx="909">
                  <c:v>44223.307638888888</c:v>
                </c:pt>
                <c:pt idx="910">
                  <c:v>44223.308333333334</c:v>
                </c:pt>
                <c:pt idx="911">
                  <c:v>44223.309027777781</c:v>
                </c:pt>
                <c:pt idx="912">
                  <c:v>44223.30972222222</c:v>
                </c:pt>
                <c:pt idx="913">
                  <c:v>44223.310416666667</c:v>
                </c:pt>
                <c:pt idx="914">
                  <c:v>44223.311111111114</c:v>
                </c:pt>
                <c:pt idx="915">
                  <c:v>44223.311805555553</c:v>
                </c:pt>
                <c:pt idx="916">
                  <c:v>44223.3125</c:v>
                </c:pt>
                <c:pt idx="917">
                  <c:v>44223.313194444447</c:v>
                </c:pt>
                <c:pt idx="918">
                  <c:v>44223.313888888886</c:v>
                </c:pt>
                <c:pt idx="919">
                  <c:v>44223.314583333333</c:v>
                </c:pt>
                <c:pt idx="920">
                  <c:v>44223.31527777778</c:v>
                </c:pt>
                <c:pt idx="921">
                  <c:v>44223.315972222219</c:v>
                </c:pt>
                <c:pt idx="922">
                  <c:v>44223.316666666666</c:v>
                </c:pt>
                <c:pt idx="923">
                  <c:v>44223.317361111112</c:v>
                </c:pt>
                <c:pt idx="924">
                  <c:v>44223.318055555559</c:v>
                </c:pt>
                <c:pt idx="925">
                  <c:v>44223.318749999999</c:v>
                </c:pt>
                <c:pt idx="926">
                  <c:v>44223.319444444445</c:v>
                </c:pt>
                <c:pt idx="927">
                  <c:v>44223.320138888892</c:v>
                </c:pt>
                <c:pt idx="928">
                  <c:v>44223.320833333331</c:v>
                </c:pt>
                <c:pt idx="929">
                  <c:v>44223.321527777778</c:v>
                </c:pt>
                <c:pt idx="930">
                  <c:v>44223.322222222225</c:v>
                </c:pt>
                <c:pt idx="931">
                  <c:v>44223.322916666664</c:v>
                </c:pt>
                <c:pt idx="932">
                  <c:v>44223.323611111111</c:v>
                </c:pt>
                <c:pt idx="933">
                  <c:v>44223.324305555558</c:v>
                </c:pt>
                <c:pt idx="934">
                  <c:v>44223.324999999997</c:v>
                </c:pt>
                <c:pt idx="935">
                  <c:v>44223.325694444444</c:v>
                </c:pt>
                <c:pt idx="936">
                  <c:v>44223.326388888891</c:v>
                </c:pt>
                <c:pt idx="937">
                  <c:v>44223.32708333333</c:v>
                </c:pt>
                <c:pt idx="938">
                  <c:v>44223.327777777777</c:v>
                </c:pt>
                <c:pt idx="939">
                  <c:v>44223.328472222223</c:v>
                </c:pt>
                <c:pt idx="940">
                  <c:v>44223.32916666667</c:v>
                </c:pt>
                <c:pt idx="941">
                  <c:v>44223.329861111109</c:v>
                </c:pt>
                <c:pt idx="942">
                  <c:v>44223.330555555556</c:v>
                </c:pt>
                <c:pt idx="943">
                  <c:v>44223.331250000003</c:v>
                </c:pt>
                <c:pt idx="944">
                  <c:v>44223.331944444442</c:v>
                </c:pt>
                <c:pt idx="945">
                  <c:v>44223.332638888889</c:v>
                </c:pt>
                <c:pt idx="946">
                  <c:v>44223.333333333336</c:v>
                </c:pt>
                <c:pt idx="947">
                  <c:v>44223.334027777775</c:v>
                </c:pt>
                <c:pt idx="948">
                  <c:v>44223.334722222222</c:v>
                </c:pt>
                <c:pt idx="949">
                  <c:v>44223.335416666669</c:v>
                </c:pt>
                <c:pt idx="950">
                  <c:v>44223.336111111108</c:v>
                </c:pt>
                <c:pt idx="951">
                  <c:v>44223.336805555555</c:v>
                </c:pt>
                <c:pt idx="952">
                  <c:v>44223.337500000001</c:v>
                </c:pt>
                <c:pt idx="953">
                  <c:v>44223.338194444441</c:v>
                </c:pt>
                <c:pt idx="954">
                  <c:v>44223.338888888888</c:v>
                </c:pt>
                <c:pt idx="955">
                  <c:v>44223.339583333334</c:v>
                </c:pt>
                <c:pt idx="956">
                  <c:v>44223.340277777781</c:v>
                </c:pt>
                <c:pt idx="957">
                  <c:v>44223.34097222222</c:v>
                </c:pt>
                <c:pt idx="958">
                  <c:v>44223.341666666667</c:v>
                </c:pt>
                <c:pt idx="959">
                  <c:v>44223.342361111114</c:v>
                </c:pt>
                <c:pt idx="960">
                  <c:v>44223.343055555553</c:v>
                </c:pt>
                <c:pt idx="961">
                  <c:v>44223.34375</c:v>
                </c:pt>
                <c:pt idx="962">
                  <c:v>44223.344444444447</c:v>
                </c:pt>
                <c:pt idx="963">
                  <c:v>44223.345138888886</c:v>
                </c:pt>
                <c:pt idx="964">
                  <c:v>44223.345833333333</c:v>
                </c:pt>
                <c:pt idx="965">
                  <c:v>44223.34652777778</c:v>
                </c:pt>
                <c:pt idx="966">
                  <c:v>44223.347222222219</c:v>
                </c:pt>
                <c:pt idx="967">
                  <c:v>44223.347916666666</c:v>
                </c:pt>
                <c:pt idx="968">
                  <c:v>44223.348611111112</c:v>
                </c:pt>
                <c:pt idx="969">
                  <c:v>44223.349305555559</c:v>
                </c:pt>
                <c:pt idx="970">
                  <c:v>44223.35</c:v>
                </c:pt>
                <c:pt idx="971">
                  <c:v>44223.350694444445</c:v>
                </c:pt>
                <c:pt idx="972">
                  <c:v>44223.351388888892</c:v>
                </c:pt>
                <c:pt idx="973">
                  <c:v>44223.352083333331</c:v>
                </c:pt>
                <c:pt idx="974">
                  <c:v>44223.352777777778</c:v>
                </c:pt>
                <c:pt idx="975">
                  <c:v>44223.353472222225</c:v>
                </c:pt>
                <c:pt idx="976">
                  <c:v>44223.354166666664</c:v>
                </c:pt>
                <c:pt idx="977">
                  <c:v>44223.354861111111</c:v>
                </c:pt>
                <c:pt idx="978">
                  <c:v>44223.355555555558</c:v>
                </c:pt>
                <c:pt idx="979">
                  <c:v>44223.356249999997</c:v>
                </c:pt>
                <c:pt idx="980">
                  <c:v>44223.356944444444</c:v>
                </c:pt>
                <c:pt idx="981">
                  <c:v>44223.357638888891</c:v>
                </c:pt>
                <c:pt idx="982">
                  <c:v>44223.35833333333</c:v>
                </c:pt>
                <c:pt idx="983">
                  <c:v>44223.359027777777</c:v>
                </c:pt>
                <c:pt idx="984">
                  <c:v>44223.359722222223</c:v>
                </c:pt>
                <c:pt idx="985">
                  <c:v>44223.36041666667</c:v>
                </c:pt>
                <c:pt idx="986">
                  <c:v>44223.361111111109</c:v>
                </c:pt>
                <c:pt idx="987">
                  <c:v>44223.361805555556</c:v>
                </c:pt>
                <c:pt idx="988">
                  <c:v>44223.362500000003</c:v>
                </c:pt>
                <c:pt idx="989">
                  <c:v>44223.363194444442</c:v>
                </c:pt>
                <c:pt idx="990">
                  <c:v>44223.363888888889</c:v>
                </c:pt>
                <c:pt idx="991">
                  <c:v>44223.364583333336</c:v>
                </c:pt>
                <c:pt idx="992">
                  <c:v>44223.365277777775</c:v>
                </c:pt>
                <c:pt idx="993">
                  <c:v>44223.365972222222</c:v>
                </c:pt>
                <c:pt idx="994">
                  <c:v>44223.366666666669</c:v>
                </c:pt>
                <c:pt idx="995">
                  <c:v>44223.367361111108</c:v>
                </c:pt>
                <c:pt idx="996">
                  <c:v>44223.368055555555</c:v>
                </c:pt>
                <c:pt idx="997">
                  <c:v>44223.368750000001</c:v>
                </c:pt>
                <c:pt idx="998">
                  <c:v>44223.369444444441</c:v>
                </c:pt>
                <c:pt idx="999">
                  <c:v>44223.370138888888</c:v>
                </c:pt>
                <c:pt idx="1000">
                  <c:v>44223.370833333334</c:v>
                </c:pt>
                <c:pt idx="1001">
                  <c:v>44223.371527777781</c:v>
                </c:pt>
                <c:pt idx="1002">
                  <c:v>44223.37222222222</c:v>
                </c:pt>
                <c:pt idx="1003">
                  <c:v>44223.372916666667</c:v>
                </c:pt>
                <c:pt idx="1004">
                  <c:v>44223.373611111114</c:v>
                </c:pt>
                <c:pt idx="1005">
                  <c:v>44223.374305555553</c:v>
                </c:pt>
                <c:pt idx="1006">
                  <c:v>44223.375</c:v>
                </c:pt>
                <c:pt idx="1007">
                  <c:v>44223.375694444447</c:v>
                </c:pt>
                <c:pt idx="1008">
                  <c:v>44223.376388888886</c:v>
                </c:pt>
                <c:pt idx="1009">
                  <c:v>44223.377083333333</c:v>
                </c:pt>
                <c:pt idx="1010">
                  <c:v>44223.37777777778</c:v>
                </c:pt>
                <c:pt idx="1011">
                  <c:v>44223.378472222219</c:v>
                </c:pt>
                <c:pt idx="1012">
                  <c:v>44223.379166666666</c:v>
                </c:pt>
                <c:pt idx="1013">
                  <c:v>44223.379861111112</c:v>
                </c:pt>
                <c:pt idx="1014">
                  <c:v>44223.380555555559</c:v>
                </c:pt>
                <c:pt idx="1015">
                  <c:v>44223.381249999999</c:v>
                </c:pt>
                <c:pt idx="1016">
                  <c:v>44223.381944444445</c:v>
                </c:pt>
                <c:pt idx="1017">
                  <c:v>44223.382638888892</c:v>
                </c:pt>
                <c:pt idx="1018">
                  <c:v>44223.383333333331</c:v>
                </c:pt>
                <c:pt idx="1019">
                  <c:v>44223.384027777778</c:v>
                </c:pt>
                <c:pt idx="1020">
                  <c:v>44223.384722222225</c:v>
                </c:pt>
                <c:pt idx="1021">
                  <c:v>44223.385416666664</c:v>
                </c:pt>
                <c:pt idx="1022">
                  <c:v>44223.386111111111</c:v>
                </c:pt>
                <c:pt idx="1023">
                  <c:v>44223.386805555558</c:v>
                </c:pt>
                <c:pt idx="1024">
                  <c:v>44223.387499999997</c:v>
                </c:pt>
                <c:pt idx="1025">
                  <c:v>44223.388194444444</c:v>
                </c:pt>
                <c:pt idx="1026">
                  <c:v>44223.388888888891</c:v>
                </c:pt>
                <c:pt idx="1027">
                  <c:v>44223.38958333333</c:v>
                </c:pt>
                <c:pt idx="1028">
                  <c:v>44223.390277777777</c:v>
                </c:pt>
                <c:pt idx="1029">
                  <c:v>44223.390972222223</c:v>
                </c:pt>
                <c:pt idx="1030">
                  <c:v>44223.39166666667</c:v>
                </c:pt>
                <c:pt idx="1031">
                  <c:v>44223.392361111109</c:v>
                </c:pt>
                <c:pt idx="1032">
                  <c:v>44223.393055555556</c:v>
                </c:pt>
                <c:pt idx="1033">
                  <c:v>44223.393750000003</c:v>
                </c:pt>
                <c:pt idx="1034">
                  <c:v>44223.394444444442</c:v>
                </c:pt>
                <c:pt idx="1035">
                  <c:v>44223.395138888889</c:v>
                </c:pt>
                <c:pt idx="1036">
                  <c:v>44223.395833333336</c:v>
                </c:pt>
                <c:pt idx="1037">
                  <c:v>44223.396527777775</c:v>
                </c:pt>
                <c:pt idx="1038">
                  <c:v>44223.397222222222</c:v>
                </c:pt>
                <c:pt idx="1039">
                  <c:v>44223.397916666669</c:v>
                </c:pt>
                <c:pt idx="1040">
                  <c:v>44223.398611111108</c:v>
                </c:pt>
                <c:pt idx="1041">
                  <c:v>44223.399305555555</c:v>
                </c:pt>
                <c:pt idx="1042">
                  <c:v>44223.4</c:v>
                </c:pt>
                <c:pt idx="1043">
                  <c:v>44223.400694444441</c:v>
                </c:pt>
                <c:pt idx="1044">
                  <c:v>44223.401388888888</c:v>
                </c:pt>
                <c:pt idx="1045">
                  <c:v>44223.402083333334</c:v>
                </c:pt>
                <c:pt idx="1046">
                  <c:v>44223.402777777781</c:v>
                </c:pt>
                <c:pt idx="1047">
                  <c:v>44223.40347222222</c:v>
                </c:pt>
                <c:pt idx="1048">
                  <c:v>44223.404166666667</c:v>
                </c:pt>
                <c:pt idx="1049">
                  <c:v>44223.404861111114</c:v>
                </c:pt>
                <c:pt idx="1050">
                  <c:v>44223.405555555553</c:v>
                </c:pt>
                <c:pt idx="1051">
                  <c:v>44223.40625</c:v>
                </c:pt>
                <c:pt idx="1052">
                  <c:v>44223.406944444447</c:v>
                </c:pt>
                <c:pt idx="1053">
                  <c:v>44223.407638888886</c:v>
                </c:pt>
                <c:pt idx="1054">
                  <c:v>44223.408333333333</c:v>
                </c:pt>
                <c:pt idx="1055">
                  <c:v>44223.40902777778</c:v>
                </c:pt>
                <c:pt idx="1056">
                  <c:v>44223.409722222219</c:v>
                </c:pt>
                <c:pt idx="1057">
                  <c:v>44223.410416666666</c:v>
                </c:pt>
                <c:pt idx="1058">
                  <c:v>44223.411111111112</c:v>
                </c:pt>
                <c:pt idx="1059">
                  <c:v>44223.411805555559</c:v>
                </c:pt>
                <c:pt idx="1060">
                  <c:v>44223.412499999999</c:v>
                </c:pt>
                <c:pt idx="1061">
                  <c:v>44223.413194444445</c:v>
                </c:pt>
                <c:pt idx="1062">
                  <c:v>44223.413888888892</c:v>
                </c:pt>
                <c:pt idx="1063">
                  <c:v>44223.414583333331</c:v>
                </c:pt>
                <c:pt idx="1064">
                  <c:v>44223.415277777778</c:v>
                </c:pt>
                <c:pt idx="1065">
                  <c:v>44223.415972222225</c:v>
                </c:pt>
                <c:pt idx="1066">
                  <c:v>44223.416666666664</c:v>
                </c:pt>
                <c:pt idx="1067">
                  <c:v>44223.417361111111</c:v>
                </c:pt>
                <c:pt idx="1068">
                  <c:v>44223.418055555558</c:v>
                </c:pt>
                <c:pt idx="1069">
                  <c:v>44223.418749999997</c:v>
                </c:pt>
                <c:pt idx="1070">
                  <c:v>44223.419444444444</c:v>
                </c:pt>
                <c:pt idx="1071">
                  <c:v>44223.420138888891</c:v>
                </c:pt>
                <c:pt idx="1072">
                  <c:v>44223.42083333333</c:v>
                </c:pt>
                <c:pt idx="1073">
                  <c:v>44223.421527777777</c:v>
                </c:pt>
                <c:pt idx="1074">
                  <c:v>44223.422222222223</c:v>
                </c:pt>
                <c:pt idx="1075">
                  <c:v>44223.42291666667</c:v>
                </c:pt>
                <c:pt idx="1076">
                  <c:v>44223.423611111109</c:v>
                </c:pt>
                <c:pt idx="1077">
                  <c:v>44223.424305555556</c:v>
                </c:pt>
                <c:pt idx="1078">
                  <c:v>44223.425000000003</c:v>
                </c:pt>
                <c:pt idx="1079">
                  <c:v>44223.425694444442</c:v>
                </c:pt>
                <c:pt idx="1080">
                  <c:v>44223.426388888889</c:v>
                </c:pt>
                <c:pt idx="1081">
                  <c:v>44223.427083333336</c:v>
                </c:pt>
                <c:pt idx="1082">
                  <c:v>44223.427777777775</c:v>
                </c:pt>
                <c:pt idx="1083">
                  <c:v>44223.428472222222</c:v>
                </c:pt>
                <c:pt idx="1084">
                  <c:v>44223.429166666669</c:v>
                </c:pt>
                <c:pt idx="1085">
                  <c:v>44223.429861111108</c:v>
                </c:pt>
                <c:pt idx="1086">
                  <c:v>44223.430555555555</c:v>
                </c:pt>
                <c:pt idx="1087">
                  <c:v>44223.431250000001</c:v>
                </c:pt>
                <c:pt idx="1088">
                  <c:v>44223.431944444441</c:v>
                </c:pt>
                <c:pt idx="1089">
                  <c:v>44223.432638888888</c:v>
                </c:pt>
                <c:pt idx="1090">
                  <c:v>44223.433333333334</c:v>
                </c:pt>
                <c:pt idx="1091">
                  <c:v>44223.434027777781</c:v>
                </c:pt>
                <c:pt idx="1092">
                  <c:v>44223.43472222222</c:v>
                </c:pt>
                <c:pt idx="1093">
                  <c:v>44223.435416666667</c:v>
                </c:pt>
                <c:pt idx="1094">
                  <c:v>44223.436111111114</c:v>
                </c:pt>
                <c:pt idx="1095">
                  <c:v>44223.436805555553</c:v>
                </c:pt>
                <c:pt idx="1096">
                  <c:v>44223.4375</c:v>
                </c:pt>
                <c:pt idx="1097">
                  <c:v>44223.438194444447</c:v>
                </c:pt>
                <c:pt idx="1098">
                  <c:v>44223.438888888886</c:v>
                </c:pt>
                <c:pt idx="1099">
                  <c:v>44223.439583333333</c:v>
                </c:pt>
                <c:pt idx="1100">
                  <c:v>44223.44027777778</c:v>
                </c:pt>
              </c:numCache>
            </c:numRef>
          </c:cat>
          <c:val>
            <c:numRef>
              <c:f>Summary!$B$4:$B$1104</c:f>
              <c:numCache>
                <c:formatCode>General</c:formatCode>
                <c:ptCount val="1101"/>
                <c:pt idx="0">
                  <c:v>22.045999999999999</c:v>
                </c:pt>
                <c:pt idx="1">
                  <c:v>21.951000000000001</c:v>
                </c:pt>
                <c:pt idx="2">
                  <c:v>21.951000000000001</c:v>
                </c:pt>
                <c:pt idx="3">
                  <c:v>21.951000000000001</c:v>
                </c:pt>
                <c:pt idx="4">
                  <c:v>21.855</c:v>
                </c:pt>
                <c:pt idx="5">
                  <c:v>21.855</c:v>
                </c:pt>
                <c:pt idx="6">
                  <c:v>21.855</c:v>
                </c:pt>
                <c:pt idx="7">
                  <c:v>21.855</c:v>
                </c:pt>
                <c:pt idx="8">
                  <c:v>21.76</c:v>
                </c:pt>
                <c:pt idx="9">
                  <c:v>21.76</c:v>
                </c:pt>
                <c:pt idx="10">
                  <c:v>21.76</c:v>
                </c:pt>
                <c:pt idx="11">
                  <c:v>21.76</c:v>
                </c:pt>
                <c:pt idx="12">
                  <c:v>21.76</c:v>
                </c:pt>
                <c:pt idx="13">
                  <c:v>21.76</c:v>
                </c:pt>
                <c:pt idx="14">
                  <c:v>21.664000000000001</c:v>
                </c:pt>
                <c:pt idx="15">
                  <c:v>21.664000000000001</c:v>
                </c:pt>
                <c:pt idx="16">
                  <c:v>21.664000000000001</c:v>
                </c:pt>
                <c:pt idx="17">
                  <c:v>21.664000000000001</c:v>
                </c:pt>
                <c:pt idx="18">
                  <c:v>21.568999999999999</c:v>
                </c:pt>
                <c:pt idx="19">
                  <c:v>21.568999999999999</c:v>
                </c:pt>
                <c:pt idx="20">
                  <c:v>21.568999999999999</c:v>
                </c:pt>
                <c:pt idx="21">
                  <c:v>21.472999999999999</c:v>
                </c:pt>
                <c:pt idx="22">
                  <c:v>21.472999999999999</c:v>
                </c:pt>
                <c:pt idx="23">
                  <c:v>21.472999999999999</c:v>
                </c:pt>
                <c:pt idx="24">
                  <c:v>21.472999999999999</c:v>
                </c:pt>
                <c:pt idx="25">
                  <c:v>21.378</c:v>
                </c:pt>
                <c:pt idx="26">
                  <c:v>21.378</c:v>
                </c:pt>
                <c:pt idx="27">
                  <c:v>21.378</c:v>
                </c:pt>
                <c:pt idx="28">
                  <c:v>21.378</c:v>
                </c:pt>
                <c:pt idx="29">
                  <c:v>21.378</c:v>
                </c:pt>
                <c:pt idx="30">
                  <c:v>21.282</c:v>
                </c:pt>
                <c:pt idx="31">
                  <c:v>21.282</c:v>
                </c:pt>
                <c:pt idx="32">
                  <c:v>21.282</c:v>
                </c:pt>
                <c:pt idx="33">
                  <c:v>21.282</c:v>
                </c:pt>
                <c:pt idx="34">
                  <c:v>21.282</c:v>
                </c:pt>
                <c:pt idx="35">
                  <c:v>21.282</c:v>
                </c:pt>
                <c:pt idx="36">
                  <c:v>21.282</c:v>
                </c:pt>
                <c:pt idx="37">
                  <c:v>21.282</c:v>
                </c:pt>
                <c:pt idx="38">
                  <c:v>21.187000000000001</c:v>
                </c:pt>
                <c:pt idx="39">
                  <c:v>21.187000000000001</c:v>
                </c:pt>
                <c:pt idx="40">
                  <c:v>21.187000000000001</c:v>
                </c:pt>
                <c:pt idx="41">
                  <c:v>21.187000000000001</c:v>
                </c:pt>
                <c:pt idx="42">
                  <c:v>21.187000000000001</c:v>
                </c:pt>
                <c:pt idx="43">
                  <c:v>21.187000000000001</c:v>
                </c:pt>
                <c:pt idx="44">
                  <c:v>21.187000000000001</c:v>
                </c:pt>
                <c:pt idx="45">
                  <c:v>21.187000000000001</c:v>
                </c:pt>
                <c:pt idx="46">
                  <c:v>21.187000000000001</c:v>
                </c:pt>
                <c:pt idx="47">
                  <c:v>21.187000000000001</c:v>
                </c:pt>
                <c:pt idx="48">
                  <c:v>21.187000000000001</c:v>
                </c:pt>
                <c:pt idx="49">
                  <c:v>21.187000000000001</c:v>
                </c:pt>
                <c:pt idx="50">
                  <c:v>21.187000000000001</c:v>
                </c:pt>
                <c:pt idx="51">
                  <c:v>21.187000000000001</c:v>
                </c:pt>
                <c:pt idx="52">
                  <c:v>21.187000000000001</c:v>
                </c:pt>
                <c:pt idx="53">
                  <c:v>21.187000000000001</c:v>
                </c:pt>
                <c:pt idx="54">
                  <c:v>21.187000000000001</c:v>
                </c:pt>
                <c:pt idx="55">
                  <c:v>21.282</c:v>
                </c:pt>
                <c:pt idx="56">
                  <c:v>21.282</c:v>
                </c:pt>
                <c:pt idx="57">
                  <c:v>21.282</c:v>
                </c:pt>
                <c:pt idx="58">
                  <c:v>21.282</c:v>
                </c:pt>
                <c:pt idx="59">
                  <c:v>21.282</c:v>
                </c:pt>
                <c:pt idx="60">
                  <c:v>21.282</c:v>
                </c:pt>
                <c:pt idx="61">
                  <c:v>21.282</c:v>
                </c:pt>
                <c:pt idx="62">
                  <c:v>21.282</c:v>
                </c:pt>
                <c:pt idx="63">
                  <c:v>21.282</c:v>
                </c:pt>
                <c:pt idx="64">
                  <c:v>21.282</c:v>
                </c:pt>
                <c:pt idx="65">
                  <c:v>21.282</c:v>
                </c:pt>
                <c:pt idx="66">
                  <c:v>21.187000000000001</c:v>
                </c:pt>
                <c:pt idx="67">
                  <c:v>21.187000000000001</c:v>
                </c:pt>
                <c:pt idx="68">
                  <c:v>21.282</c:v>
                </c:pt>
                <c:pt idx="69">
                  <c:v>21.187000000000001</c:v>
                </c:pt>
                <c:pt idx="70">
                  <c:v>21.282</c:v>
                </c:pt>
                <c:pt idx="71">
                  <c:v>21.187000000000001</c:v>
                </c:pt>
                <c:pt idx="72">
                  <c:v>21.282</c:v>
                </c:pt>
                <c:pt idx="73">
                  <c:v>21.187000000000001</c:v>
                </c:pt>
                <c:pt idx="74">
                  <c:v>21.187000000000001</c:v>
                </c:pt>
                <c:pt idx="75">
                  <c:v>21.187000000000001</c:v>
                </c:pt>
                <c:pt idx="76">
                  <c:v>21.187000000000001</c:v>
                </c:pt>
                <c:pt idx="77">
                  <c:v>21.187000000000001</c:v>
                </c:pt>
                <c:pt idx="78">
                  <c:v>21.187000000000001</c:v>
                </c:pt>
                <c:pt idx="79">
                  <c:v>21.187000000000001</c:v>
                </c:pt>
                <c:pt idx="80">
                  <c:v>21.187000000000001</c:v>
                </c:pt>
                <c:pt idx="81">
                  <c:v>21.187000000000001</c:v>
                </c:pt>
                <c:pt idx="82">
                  <c:v>21.187000000000001</c:v>
                </c:pt>
                <c:pt idx="83">
                  <c:v>21.187000000000001</c:v>
                </c:pt>
                <c:pt idx="84">
                  <c:v>21.187000000000001</c:v>
                </c:pt>
                <c:pt idx="85">
                  <c:v>21.187000000000001</c:v>
                </c:pt>
                <c:pt idx="86">
                  <c:v>21.187000000000001</c:v>
                </c:pt>
                <c:pt idx="87">
                  <c:v>21.187000000000001</c:v>
                </c:pt>
                <c:pt idx="88">
                  <c:v>21.187000000000001</c:v>
                </c:pt>
                <c:pt idx="89">
                  <c:v>21.187000000000001</c:v>
                </c:pt>
                <c:pt idx="90">
                  <c:v>21.187000000000001</c:v>
                </c:pt>
                <c:pt idx="91">
                  <c:v>21.187000000000001</c:v>
                </c:pt>
                <c:pt idx="92">
                  <c:v>21.187000000000001</c:v>
                </c:pt>
                <c:pt idx="93">
                  <c:v>21.187000000000001</c:v>
                </c:pt>
                <c:pt idx="94">
                  <c:v>21.187000000000001</c:v>
                </c:pt>
                <c:pt idx="95">
                  <c:v>21.187000000000001</c:v>
                </c:pt>
                <c:pt idx="96">
                  <c:v>21.187000000000001</c:v>
                </c:pt>
                <c:pt idx="97">
                  <c:v>21.187000000000001</c:v>
                </c:pt>
                <c:pt idx="98">
                  <c:v>21.187000000000001</c:v>
                </c:pt>
                <c:pt idx="99">
                  <c:v>21.187000000000001</c:v>
                </c:pt>
                <c:pt idx="100">
                  <c:v>21.187000000000001</c:v>
                </c:pt>
                <c:pt idx="101">
                  <c:v>21.187000000000001</c:v>
                </c:pt>
                <c:pt idx="102">
                  <c:v>21.187000000000001</c:v>
                </c:pt>
                <c:pt idx="103">
                  <c:v>21.187000000000001</c:v>
                </c:pt>
                <c:pt idx="104">
                  <c:v>21.187000000000001</c:v>
                </c:pt>
                <c:pt idx="105">
                  <c:v>21.187000000000001</c:v>
                </c:pt>
                <c:pt idx="106">
                  <c:v>21.187000000000001</c:v>
                </c:pt>
                <c:pt idx="107">
                  <c:v>21.187000000000001</c:v>
                </c:pt>
                <c:pt idx="108">
                  <c:v>21.187000000000001</c:v>
                </c:pt>
                <c:pt idx="109">
                  <c:v>21.187000000000001</c:v>
                </c:pt>
                <c:pt idx="110">
                  <c:v>21.187000000000001</c:v>
                </c:pt>
                <c:pt idx="111">
                  <c:v>21.187000000000001</c:v>
                </c:pt>
                <c:pt idx="112">
                  <c:v>21.187000000000001</c:v>
                </c:pt>
                <c:pt idx="113">
                  <c:v>21.187000000000001</c:v>
                </c:pt>
                <c:pt idx="114">
                  <c:v>21.187000000000001</c:v>
                </c:pt>
                <c:pt idx="115">
                  <c:v>21.187000000000001</c:v>
                </c:pt>
                <c:pt idx="116">
                  <c:v>21.187000000000001</c:v>
                </c:pt>
                <c:pt idx="117">
                  <c:v>21.187000000000001</c:v>
                </c:pt>
                <c:pt idx="118">
                  <c:v>21.187000000000001</c:v>
                </c:pt>
                <c:pt idx="119">
                  <c:v>21.187000000000001</c:v>
                </c:pt>
                <c:pt idx="120">
                  <c:v>21.282</c:v>
                </c:pt>
                <c:pt idx="121">
                  <c:v>21.282</c:v>
                </c:pt>
                <c:pt idx="122">
                  <c:v>21.282</c:v>
                </c:pt>
                <c:pt idx="123">
                  <c:v>21.282</c:v>
                </c:pt>
                <c:pt idx="124">
                  <c:v>21.282</c:v>
                </c:pt>
                <c:pt idx="125">
                  <c:v>21.282</c:v>
                </c:pt>
                <c:pt idx="126">
                  <c:v>21.282</c:v>
                </c:pt>
                <c:pt idx="127">
                  <c:v>21.282</c:v>
                </c:pt>
                <c:pt idx="128">
                  <c:v>21.282</c:v>
                </c:pt>
                <c:pt idx="129">
                  <c:v>21.282</c:v>
                </c:pt>
                <c:pt idx="130">
                  <c:v>21.282</c:v>
                </c:pt>
                <c:pt idx="131">
                  <c:v>21.282</c:v>
                </c:pt>
                <c:pt idx="132">
                  <c:v>21.282</c:v>
                </c:pt>
                <c:pt idx="133">
                  <c:v>21.282</c:v>
                </c:pt>
                <c:pt idx="134">
                  <c:v>21.282</c:v>
                </c:pt>
                <c:pt idx="135">
                  <c:v>21.187000000000001</c:v>
                </c:pt>
                <c:pt idx="136">
                  <c:v>21.187000000000001</c:v>
                </c:pt>
                <c:pt idx="137">
                  <c:v>21.187000000000001</c:v>
                </c:pt>
                <c:pt idx="138">
                  <c:v>21.187000000000001</c:v>
                </c:pt>
                <c:pt idx="139">
                  <c:v>21.187000000000001</c:v>
                </c:pt>
                <c:pt idx="140">
                  <c:v>21.187000000000001</c:v>
                </c:pt>
                <c:pt idx="141">
                  <c:v>21.091000000000001</c:v>
                </c:pt>
                <c:pt idx="142">
                  <c:v>21.091000000000001</c:v>
                </c:pt>
                <c:pt idx="143">
                  <c:v>21.091000000000001</c:v>
                </c:pt>
                <c:pt idx="144">
                  <c:v>21.091000000000001</c:v>
                </c:pt>
                <c:pt idx="145">
                  <c:v>21.091000000000001</c:v>
                </c:pt>
                <c:pt idx="146">
                  <c:v>21.091000000000001</c:v>
                </c:pt>
                <c:pt idx="147">
                  <c:v>21.091000000000001</c:v>
                </c:pt>
                <c:pt idx="148">
                  <c:v>21.091000000000001</c:v>
                </c:pt>
                <c:pt idx="149">
                  <c:v>21.091000000000001</c:v>
                </c:pt>
                <c:pt idx="150">
                  <c:v>21.091000000000001</c:v>
                </c:pt>
                <c:pt idx="151">
                  <c:v>21.091000000000001</c:v>
                </c:pt>
                <c:pt idx="152">
                  <c:v>21.091000000000001</c:v>
                </c:pt>
                <c:pt idx="153">
                  <c:v>21.091000000000001</c:v>
                </c:pt>
                <c:pt idx="154">
                  <c:v>21.091000000000001</c:v>
                </c:pt>
                <c:pt idx="155">
                  <c:v>21.091000000000001</c:v>
                </c:pt>
                <c:pt idx="156">
                  <c:v>21.091000000000001</c:v>
                </c:pt>
                <c:pt idx="157">
                  <c:v>21.091000000000001</c:v>
                </c:pt>
                <c:pt idx="158">
                  <c:v>21.091000000000001</c:v>
                </c:pt>
                <c:pt idx="159">
                  <c:v>21.091000000000001</c:v>
                </c:pt>
                <c:pt idx="160">
                  <c:v>21.091000000000001</c:v>
                </c:pt>
                <c:pt idx="161">
                  <c:v>21.091000000000001</c:v>
                </c:pt>
                <c:pt idx="162">
                  <c:v>21.091000000000001</c:v>
                </c:pt>
                <c:pt idx="163">
                  <c:v>21.091000000000001</c:v>
                </c:pt>
                <c:pt idx="164">
                  <c:v>21.091000000000001</c:v>
                </c:pt>
                <c:pt idx="165">
                  <c:v>21.091000000000001</c:v>
                </c:pt>
                <c:pt idx="166">
                  <c:v>21.091000000000001</c:v>
                </c:pt>
                <c:pt idx="167">
                  <c:v>21.091000000000001</c:v>
                </c:pt>
                <c:pt idx="168">
                  <c:v>21.091000000000001</c:v>
                </c:pt>
                <c:pt idx="169">
                  <c:v>21.091000000000001</c:v>
                </c:pt>
                <c:pt idx="170">
                  <c:v>21.091000000000001</c:v>
                </c:pt>
                <c:pt idx="171">
                  <c:v>20.995999999999999</c:v>
                </c:pt>
                <c:pt idx="172">
                  <c:v>21.091000000000001</c:v>
                </c:pt>
                <c:pt idx="173">
                  <c:v>20.995999999999999</c:v>
                </c:pt>
                <c:pt idx="174">
                  <c:v>20.995999999999999</c:v>
                </c:pt>
                <c:pt idx="175">
                  <c:v>20.995999999999999</c:v>
                </c:pt>
                <c:pt idx="176">
                  <c:v>20.995999999999999</c:v>
                </c:pt>
                <c:pt idx="177">
                  <c:v>20.995999999999999</c:v>
                </c:pt>
                <c:pt idx="178">
                  <c:v>20.995999999999999</c:v>
                </c:pt>
                <c:pt idx="179">
                  <c:v>20.995999999999999</c:v>
                </c:pt>
                <c:pt idx="180">
                  <c:v>20.995999999999999</c:v>
                </c:pt>
                <c:pt idx="181">
                  <c:v>20.995999999999999</c:v>
                </c:pt>
                <c:pt idx="182">
                  <c:v>20.995999999999999</c:v>
                </c:pt>
                <c:pt idx="183">
                  <c:v>20.995999999999999</c:v>
                </c:pt>
                <c:pt idx="184">
                  <c:v>20.995999999999999</c:v>
                </c:pt>
                <c:pt idx="185">
                  <c:v>20.995999999999999</c:v>
                </c:pt>
                <c:pt idx="186">
                  <c:v>20.995999999999999</c:v>
                </c:pt>
                <c:pt idx="187">
                  <c:v>20.995999999999999</c:v>
                </c:pt>
                <c:pt idx="188">
                  <c:v>20.995999999999999</c:v>
                </c:pt>
                <c:pt idx="189">
                  <c:v>20.995999999999999</c:v>
                </c:pt>
                <c:pt idx="190">
                  <c:v>20.995999999999999</c:v>
                </c:pt>
                <c:pt idx="191">
                  <c:v>20.995999999999999</c:v>
                </c:pt>
                <c:pt idx="192">
                  <c:v>20.995999999999999</c:v>
                </c:pt>
                <c:pt idx="193">
                  <c:v>20.995999999999999</c:v>
                </c:pt>
                <c:pt idx="194">
                  <c:v>20.995999999999999</c:v>
                </c:pt>
                <c:pt idx="195">
                  <c:v>20.995999999999999</c:v>
                </c:pt>
                <c:pt idx="196">
                  <c:v>20.995999999999999</c:v>
                </c:pt>
                <c:pt idx="197">
                  <c:v>20.995999999999999</c:v>
                </c:pt>
                <c:pt idx="198">
                  <c:v>20.995999999999999</c:v>
                </c:pt>
                <c:pt idx="199">
                  <c:v>20.995999999999999</c:v>
                </c:pt>
                <c:pt idx="200">
                  <c:v>20.995999999999999</c:v>
                </c:pt>
                <c:pt idx="201">
                  <c:v>20.901</c:v>
                </c:pt>
                <c:pt idx="202">
                  <c:v>20.901</c:v>
                </c:pt>
                <c:pt idx="203">
                  <c:v>20.901</c:v>
                </c:pt>
                <c:pt idx="204">
                  <c:v>20.901</c:v>
                </c:pt>
                <c:pt idx="205">
                  <c:v>20.901</c:v>
                </c:pt>
                <c:pt idx="206">
                  <c:v>20.901</c:v>
                </c:pt>
                <c:pt idx="207">
                  <c:v>20.901</c:v>
                </c:pt>
                <c:pt idx="208">
                  <c:v>20.901</c:v>
                </c:pt>
                <c:pt idx="209">
                  <c:v>20.901</c:v>
                </c:pt>
                <c:pt idx="210">
                  <c:v>20.901</c:v>
                </c:pt>
                <c:pt idx="211">
                  <c:v>20.901</c:v>
                </c:pt>
                <c:pt idx="212">
                  <c:v>20.901</c:v>
                </c:pt>
                <c:pt idx="213">
                  <c:v>20.901</c:v>
                </c:pt>
                <c:pt idx="214">
                  <c:v>20.901</c:v>
                </c:pt>
                <c:pt idx="215">
                  <c:v>20.901</c:v>
                </c:pt>
                <c:pt idx="216">
                  <c:v>20.901</c:v>
                </c:pt>
                <c:pt idx="217">
                  <c:v>20.901</c:v>
                </c:pt>
                <c:pt idx="218">
                  <c:v>20.901</c:v>
                </c:pt>
                <c:pt idx="219">
                  <c:v>20.901</c:v>
                </c:pt>
                <c:pt idx="220">
                  <c:v>20.901</c:v>
                </c:pt>
                <c:pt idx="221">
                  <c:v>20.901</c:v>
                </c:pt>
                <c:pt idx="222">
                  <c:v>20.901</c:v>
                </c:pt>
                <c:pt idx="223">
                  <c:v>20.901</c:v>
                </c:pt>
                <c:pt idx="224">
                  <c:v>20.901</c:v>
                </c:pt>
                <c:pt idx="225">
                  <c:v>20.901</c:v>
                </c:pt>
                <c:pt idx="226">
                  <c:v>20.901</c:v>
                </c:pt>
                <c:pt idx="227">
                  <c:v>20.901</c:v>
                </c:pt>
                <c:pt idx="228">
                  <c:v>20.901</c:v>
                </c:pt>
                <c:pt idx="229">
                  <c:v>20.901</c:v>
                </c:pt>
                <c:pt idx="230">
                  <c:v>20.901</c:v>
                </c:pt>
                <c:pt idx="231">
                  <c:v>20.901</c:v>
                </c:pt>
                <c:pt idx="232">
                  <c:v>20.901</c:v>
                </c:pt>
                <c:pt idx="233">
                  <c:v>20.901</c:v>
                </c:pt>
                <c:pt idx="234">
                  <c:v>20.901</c:v>
                </c:pt>
                <c:pt idx="235">
                  <c:v>20.901</c:v>
                </c:pt>
                <c:pt idx="236">
                  <c:v>20.901</c:v>
                </c:pt>
                <c:pt idx="237">
                  <c:v>20.901</c:v>
                </c:pt>
                <c:pt idx="238">
                  <c:v>20.901</c:v>
                </c:pt>
                <c:pt idx="239">
                  <c:v>20.901</c:v>
                </c:pt>
                <c:pt idx="240">
                  <c:v>20.901</c:v>
                </c:pt>
                <c:pt idx="241">
                  <c:v>20.901</c:v>
                </c:pt>
                <c:pt idx="242">
                  <c:v>20.901</c:v>
                </c:pt>
                <c:pt idx="243">
                  <c:v>20.901</c:v>
                </c:pt>
                <c:pt idx="244">
                  <c:v>20.901</c:v>
                </c:pt>
                <c:pt idx="245">
                  <c:v>20.901</c:v>
                </c:pt>
                <c:pt idx="246">
                  <c:v>20.901</c:v>
                </c:pt>
                <c:pt idx="247">
                  <c:v>20.901</c:v>
                </c:pt>
                <c:pt idx="248">
                  <c:v>20.901</c:v>
                </c:pt>
                <c:pt idx="249">
                  <c:v>20.901</c:v>
                </c:pt>
                <c:pt idx="250">
                  <c:v>20.901</c:v>
                </c:pt>
                <c:pt idx="251">
                  <c:v>20.901</c:v>
                </c:pt>
                <c:pt idx="252">
                  <c:v>20.901</c:v>
                </c:pt>
                <c:pt idx="253">
                  <c:v>20.901</c:v>
                </c:pt>
                <c:pt idx="254">
                  <c:v>20.901</c:v>
                </c:pt>
                <c:pt idx="255">
                  <c:v>20.901</c:v>
                </c:pt>
                <c:pt idx="256">
                  <c:v>20.901</c:v>
                </c:pt>
                <c:pt idx="257">
                  <c:v>20.901</c:v>
                </c:pt>
                <c:pt idx="258">
                  <c:v>20.901</c:v>
                </c:pt>
                <c:pt idx="259">
                  <c:v>20.901</c:v>
                </c:pt>
                <c:pt idx="260">
                  <c:v>20.901</c:v>
                </c:pt>
                <c:pt idx="261">
                  <c:v>20.901</c:v>
                </c:pt>
                <c:pt idx="262">
                  <c:v>20.901</c:v>
                </c:pt>
                <c:pt idx="263">
                  <c:v>20.901</c:v>
                </c:pt>
                <c:pt idx="264">
                  <c:v>20.901</c:v>
                </c:pt>
                <c:pt idx="265">
                  <c:v>20.901</c:v>
                </c:pt>
                <c:pt idx="266">
                  <c:v>20.901</c:v>
                </c:pt>
                <c:pt idx="267">
                  <c:v>20.901</c:v>
                </c:pt>
                <c:pt idx="268">
                  <c:v>20.901</c:v>
                </c:pt>
                <c:pt idx="269">
                  <c:v>20.901</c:v>
                </c:pt>
                <c:pt idx="270">
                  <c:v>20.901</c:v>
                </c:pt>
                <c:pt idx="271">
                  <c:v>20.901</c:v>
                </c:pt>
                <c:pt idx="272">
                  <c:v>20.901</c:v>
                </c:pt>
                <c:pt idx="273">
                  <c:v>20.901</c:v>
                </c:pt>
                <c:pt idx="274">
                  <c:v>20.901</c:v>
                </c:pt>
                <c:pt idx="275">
                  <c:v>20.901</c:v>
                </c:pt>
                <c:pt idx="276">
                  <c:v>20.901</c:v>
                </c:pt>
                <c:pt idx="277">
                  <c:v>20.901</c:v>
                </c:pt>
                <c:pt idx="278">
                  <c:v>20.901</c:v>
                </c:pt>
                <c:pt idx="279">
                  <c:v>20.901</c:v>
                </c:pt>
                <c:pt idx="280">
                  <c:v>20.901</c:v>
                </c:pt>
                <c:pt idx="281">
                  <c:v>20.901</c:v>
                </c:pt>
                <c:pt idx="282">
                  <c:v>20.901</c:v>
                </c:pt>
                <c:pt idx="283">
                  <c:v>20.901</c:v>
                </c:pt>
                <c:pt idx="284">
                  <c:v>20.901</c:v>
                </c:pt>
                <c:pt idx="285">
                  <c:v>20.901</c:v>
                </c:pt>
                <c:pt idx="286">
                  <c:v>20.901</c:v>
                </c:pt>
                <c:pt idx="287">
                  <c:v>20.901</c:v>
                </c:pt>
                <c:pt idx="288">
                  <c:v>20.901</c:v>
                </c:pt>
                <c:pt idx="289">
                  <c:v>20.901</c:v>
                </c:pt>
                <c:pt idx="290">
                  <c:v>20.901</c:v>
                </c:pt>
                <c:pt idx="291">
                  <c:v>20.901</c:v>
                </c:pt>
                <c:pt idx="292">
                  <c:v>20.901</c:v>
                </c:pt>
                <c:pt idx="293">
                  <c:v>20.901</c:v>
                </c:pt>
                <c:pt idx="294">
                  <c:v>20.901</c:v>
                </c:pt>
                <c:pt idx="295">
                  <c:v>20.901</c:v>
                </c:pt>
                <c:pt idx="296">
                  <c:v>20.901</c:v>
                </c:pt>
                <c:pt idx="297">
                  <c:v>20.901</c:v>
                </c:pt>
                <c:pt idx="298">
                  <c:v>20.901</c:v>
                </c:pt>
                <c:pt idx="299">
                  <c:v>20.901</c:v>
                </c:pt>
                <c:pt idx="300">
                  <c:v>20.901</c:v>
                </c:pt>
                <c:pt idx="301">
                  <c:v>20.901</c:v>
                </c:pt>
                <c:pt idx="302">
                  <c:v>20.901</c:v>
                </c:pt>
                <c:pt idx="303">
                  <c:v>20.901</c:v>
                </c:pt>
                <c:pt idx="304">
                  <c:v>20.901</c:v>
                </c:pt>
                <c:pt idx="305">
                  <c:v>20.901</c:v>
                </c:pt>
                <c:pt idx="306">
                  <c:v>20.901</c:v>
                </c:pt>
                <c:pt idx="307">
                  <c:v>20.901</c:v>
                </c:pt>
                <c:pt idx="308">
                  <c:v>20.901</c:v>
                </c:pt>
                <c:pt idx="309">
                  <c:v>20.901</c:v>
                </c:pt>
                <c:pt idx="310">
                  <c:v>20.901</c:v>
                </c:pt>
                <c:pt idx="311">
                  <c:v>20.901</c:v>
                </c:pt>
                <c:pt idx="312">
                  <c:v>20.901</c:v>
                </c:pt>
                <c:pt idx="313">
                  <c:v>20.901</c:v>
                </c:pt>
                <c:pt idx="314">
                  <c:v>20.901</c:v>
                </c:pt>
                <c:pt idx="315">
                  <c:v>20.901</c:v>
                </c:pt>
                <c:pt idx="316">
                  <c:v>20.901</c:v>
                </c:pt>
                <c:pt idx="317">
                  <c:v>20.901</c:v>
                </c:pt>
                <c:pt idx="318">
                  <c:v>20.901</c:v>
                </c:pt>
                <c:pt idx="319">
                  <c:v>20.995999999999999</c:v>
                </c:pt>
                <c:pt idx="320">
                  <c:v>20.901</c:v>
                </c:pt>
                <c:pt idx="321">
                  <c:v>20.995999999999999</c:v>
                </c:pt>
                <c:pt idx="322">
                  <c:v>20.995999999999999</c:v>
                </c:pt>
                <c:pt idx="323">
                  <c:v>20.995999999999999</c:v>
                </c:pt>
                <c:pt idx="324">
                  <c:v>20.995999999999999</c:v>
                </c:pt>
                <c:pt idx="325">
                  <c:v>20.901</c:v>
                </c:pt>
                <c:pt idx="326">
                  <c:v>20.901</c:v>
                </c:pt>
                <c:pt idx="327">
                  <c:v>20.901</c:v>
                </c:pt>
                <c:pt idx="328">
                  <c:v>20.901</c:v>
                </c:pt>
                <c:pt idx="329">
                  <c:v>20.901</c:v>
                </c:pt>
                <c:pt idx="330">
                  <c:v>20.901</c:v>
                </c:pt>
                <c:pt idx="331">
                  <c:v>20.901</c:v>
                </c:pt>
                <c:pt idx="332">
                  <c:v>20.995999999999999</c:v>
                </c:pt>
                <c:pt idx="333">
                  <c:v>20.901</c:v>
                </c:pt>
                <c:pt idx="334">
                  <c:v>20.995999999999999</c:v>
                </c:pt>
                <c:pt idx="335">
                  <c:v>20.901</c:v>
                </c:pt>
                <c:pt idx="336">
                  <c:v>20.901</c:v>
                </c:pt>
                <c:pt idx="337">
                  <c:v>20.901</c:v>
                </c:pt>
                <c:pt idx="338">
                  <c:v>20.901</c:v>
                </c:pt>
                <c:pt idx="339">
                  <c:v>20.901</c:v>
                </c:pt>
                <c:pt idx="340">
                  <c:v>20.995999999999999</c:v>
                </c:pt>
                <c:pt idx="341">
                  <c:v>20.901</c:v>
                </c:pt>
                <c:pt idx="342">
                  <c:v>20.901</c:v>
                </c:pt>
                <c:pt idx="343">
                  <c:v>20.901</c:v>
                </c:pt>
                <c:pt idx="344">
                  <c:v>20.901</c:v>
                </c:pt>
                <c:pt idx="345">
                  <c:v>20.901</c:v>
                </c:pt>
                <c:pt idx="346">
                  <c:v>20.901</c:v>
                </c:pt>
                <c:pt idx="347">
                  <c:v>20.901</c:v>
                </c:pt>
                <c:pt idx="348">
                  <c:v>20.995999999999999</c:v>
                </c:pt>
                <c:pt idx="349">
                  <c:v>20.901</c:v>
                </c:pt>
                <c:pt idx="350">
                  <c:v>20.995999999999999</c:v>
                </c:pt>
                <c:pt idx="351">
                  <c:v>20.901</c:v>
                </c:pt>
                <c:pt idx="352">
                  <c:v>20.901</c:v>
                </c:pt>
                <c:pt idx="353">
                  <c:v>20.901</c:v>
                </c:pt>
                <c:pt idx="354">
                  <c:v>20.901</c:v>
                </c:pt>
                <c:pt idx="355">
                  <c:v>20.901</c:v>
                </c:pt>
                <c:pt idx="356">
                  <c:v>20.901</c:v>
                </c:pt>
                <c:pt idx="357">
                  <c:v>20.901</c:v>
                </c:pt>
                <c:pt idx="358">
                  <c:v>20.901</c:v>
                </c:pt>
                <c:pt idx="359">
                  <c:v>20.901</c:v>
                </c:pt>
                <c:pt idx="360">
                  <c:v>20.901</c:v>
                </c:pt>
                <c:pt idx="361">
                  <c:v>20.901</c:v>
                </c:pt>
                <c:pt idx="362">
                  <c:v>20.901</c:v>
                </c:pt>
                <c:pt idx="363">
                  <c:v>20.901</c:v>
                </c:pt>
                <c:pt idx="364">
                  <c:v>20.901</c:v>
                </c:pt>
                <c:pt idx="365">
                  <c:v>20.901</c:v>
                </c:pt>
                <c:pt idx="366">
                  <c:v>20.901</c:v>
                </c:pt>
                <c:pt idx="367">
                  <c:v>20.901</c:v>
                </c:pt>
                <c:pt idx="368">
                  <c:v>20.901</c:v>
                </c:pt>
                <c:pt idx="369">
                  <c:v>20.901</c:v>
                </c:pt>
                <c:pt idx="370">
                  <c:v>20.901</c:v>
                </c:pt>
                <c:pt idx="371">
                  <c:v>20.901</c:v>
                </c:pt>
                <c:pt idx="372">
                  <c:v>20.901</c:v>
                </c:pt>
                <c:pt idx="373">
                  <c:v>20.901</c:v>
                </c:pt>
                <c:pt idx="374">
                  <c:v>20.901</c:v>
                </c:pt>
                <c:pt idx="375">
                  <c:v>20.901</c:v>
                </c:pt>
                <c:pt idx="376">
                  <c:v>20.901</c:v>
                </c:pt>
                <c:pt idx="377">
                  <c:v>20.901</c:v>
                </c:pt>
                <c:pt idx="378">
                  <c:v>20.901</c:v>
                </c:pt>
                <c:pt idx="379">
                  <c:v>20.901</c:v>
                </c:pt>
                <c:pt idx="380">
                  <c:v>20.901</c:v>
                </c:pt>
                <c:pt idx="381">
                  <c:v>20.901</c:v>
                </c:pt>
                <c:pt idx="382">
                  <c:v>20.901</c:v>
                </c:pt>
                <c:pt idx="383">
                  <c:v>20.901</c:v>
                </c:pt>
                <c:pt idx="384">
                  <c:v>20.901</c:v>
                </c:pt>
                <c:pt idx="385">
                  <c:v>20.901</c:v>
                </c:pt>
                <c:pt idx="386">
                  <c:v>20.901</c:v>
                </c:pt>
                <c:pt idx="387">
                  <c:v>20.901</c:v>
                </c:pt>
                <c:pt idx="388">
                  <c:v>20.901</c:v>
                </c:pt>
                <c:pt idx="389">
                  <c:v>20.901</c:v>
                </c:pt>
                <c:pt idx="390">
                  <c:v>20.901</c:v>
                </c:pt>
                <c:pt idx="391">
                  <c:v>20.901</c:v>
                </c:pt>
                <c:pt idx="392">
                  <c:v>20.901</c:v>
                </c:pt>
                <c:pt idx="393">
                  <c:v>20.901</c:v>
                </c:pt>
                <c:pt idx="394">
                  <c:v>20.901</c:v>
                </c:pt>
                <c:pt idx="395">
                  <c:v>20.901</c:v>
                </c:pt>
                <c:pt idx="396">
                  <c:v>20.901</c:v>
                </c:pt>
                <c:pt idx="397">
                  <c:v>20.901</c:v>
                </c:pt>
                <c:pt idx="398">
                  <c:v>20.901</c:v>
                </c:pt>
                <c:pt idx="399">
                  <c:v>20.901</c:v>
                </c:pt>
                <c:pt idx="400">
                  <c:v>20.901</c:v>
                </c:pt>
                <c:pt idx="401">
                  <c:v>20.901</c:v>
                </c:pt>
                <c:pt idx="402">
                  <c:v>20.901</c:v>
                </c:pt>
                <c:pt idx="403">
                  <c:v>20.995999999999999</c:v>
                </c:pt>
                <c:pt idx="404">
                  <c:v>20.901</c:v>
                </c:pt>
                <c:pt idx="405">
                  <c:v>20.901</c:v>
                </c:pt>
                <c:pt idx="406">
                  <c:v>20.901</c:v>
                </c:pt>
                <c:pt idx="407">
                  <c:v>20.901</c:v>
                </c:pt>
                <c:pt idx="408">
                  <c:v>20.901</c:v>
                </c:pt>
                <c:pt idx="409">
                  <c:v>20.901</c:v>
                </c:pt>
                <c:pt idx="410">
                  <c:v>20.901</c:v>
                </c:pt>
                <c:pt idx="411">
                  <c:v>20.901</c:v>
                </c:pt>
                <c:pt idx="412">
                  <c:v>20.901</c:v>
                </c:pt>
                <c:pt idx="413">
                  <c:v>20.901</c:v>
                </c:pt>
                <c:pt idx="414">
                  <c:v>20.901</c:v>
                </c:pt>
                <c:pt idx="415">
                  <c:v>20.901</c:v>
                </c:pt>
                <c:pt idx="416">
                  <c:v>20.901</c:v>
                </c:pt>
                <c:pt idx="417">
                  <c:v>20.901</c:v>
                </c:pt>
                <c:pt idx="418">
                  <c:v>20.901</c:v>
                </c:pt>
                <c:pt idx="419">
                  <c:v>20.901</c:v>
                </c:pt>
                <c:pt idx="420">
                  <c:v>20.901</c:v>
                </c:pt>
                <c:pt idx="421">
                  <c:v>20.901</c:v>
                </c:pt>
                <c:pt idx="422">
                  <c:v>20.901</c:v>
                </c:pt>
                <c:pt idx="423">
                  <c:v>20.901</c:v>
                </c:pt>
                <c:pt idx="424">
                  <c:v>20.901</c:v>
                </c:pt>
                <c:pt idx="425">
                  <c:v>20.901</c:v>
                </c:pt>
                <c:pt idx="426">
                  <c:v>20.901</c:v>
                </c:pt>
                <c:pt idx="427">
                  <c:v>20.901</c:v>
                </c:pt>
                <c:pt idx="428">
                  <c:v>20.901</c:v>
                </c:pt>
                <c:pt idx="429">
                  <c:v>20.901</c:v>
                </c:pt>
                <c:pt idx="430">
                  <c:v>20.901</c:v>
                </c:pt>
                <c:pt idx="431">
                  <c:v>20.901</c:v>
                </c:pt>
                <c:pt idx="432">
                  <c:v>20.901</c:v>
                </c:pt>
                <c:pt idx="433">
                  <c:v>20.901</c:v>
                </c:pt>
                <c:pt idx="434">
                  <c:v>20.901</c:v>
                </c:pt>
                <c:pt idx="435">
                  <c:v>20.901</c:v>
                </c:pt>
                <c:pt idx="436">
                  <c:v>20.901</c:v>
                </c:pt>
                <c:pt idx="437">
                  <c:v>20.901</c:v>
                </c:pt>
                <c:pt idx="438">
                  <c:v>20.901</c:v>
                </c:pt>
                <c:pt idx="439">
                  <c:v>20.901</c:v>
                </c:pt>
                <c:pt idx="440">
                  <c:v>20.901</c:v>
                </c:pt>
                <c:pt idx="441">
                  <c:v>20.901</c:v>
                </c:pt>
                <c:pt idx="442">
                  <c:v>20.901</c:v>
                </c:pt>
                <c:pt idx="443">
                  <c:v>20.901</c:v>
                </c:pt>
                <c:pt idx="444">
                  <c:v>20.901</c:v>
                </c:pt>
                <c:pt idx="445">
                  <c:v>20.901</c:v>
                </c:pt>
                <c:pt idx="446">
                  <c:v>20.901</c:v>
                </c:pt>
                <c:pt idx="447">
                  <c:v>20.901</c:v>
                </c:pt>
                <c:pt idx="448">
                  <c:v>20.901</c:v>
                </c:pt>
                <c:pt idx="449">
                  <c:v>20.901</c:v>
                </c:pt>
                <c:pt idx="450">
                  <c:v>20.901</c:v>
                </c:pt>
                <c:pt idx="451">
                  <c:v>20.901</c:v>
                </c:pt>
                <c:pt idx="452">
                  <c:v>20.901</c:v>
                </c:pt>
                <c:pt idx="453">
                  <c:v>20.901</c:v>
                </c:pt>
                <c:pt idx="454">
                  <c:v>20.901</c:v>
                </c:pt>
                <c:pt idx="455">
                  <c:v>20.901</c:v>
                </c:pt>
                <c:pt idx="456">
                  <c:v>20.901</c:v>
                </c:pt>
                <c:pt idx="457">
                  <c:v>20.901</c:v>
                </c:pt>
                <c:pt idx="458">
                  <c:v>20.901</c:v>
                </c:pt>
                <c:pt idx="459">
                  <c:v>20.901</c:v>
                </c:pt>
                <c:pt idx="460">
                  <c:v>20.901</c:v>
                </c:pt>
                <c:pt idx="461">
                  <c:v>20.901</c:v>
                </c:pt>
                <c:pt idx="462">
                  <c:v>20.901</c:v>
                </c:pt>
                <c:pt idx="463">
                  <c:v>20.901</c:v>
                </c:pt>
                <c:pt idx="464">
                  <c:v>20.901</c:v>
                </c:pt>
                <c:pt idx="465">
                  <c:v>20.901</c:v>
                </c:pt>
                <c:pt idx="466">
                  <c:v>20.901</c:v>
                </c:pt>
                <c:pt idx="467">
                  <c:v>20.901</c:v>
                </c:pt>
                <c:pt idx="468">
                  <c:v>20.901</c:v>
                </c:pt>
                <c:pt idx="469">
                  <c:v>20.901</c:v>
                </c:pt>
                <c:pt idx="470">
                  <c:v>20.901</c:v>
                </c:pt>
                <c:pt idx="471">
                  <c:v>20.901</c:v>
                </c:pt>
                <c:pt idx="472">
                  <c:v>20.901</c:v>
                </c:pt>
                <c:pt idx="473">
                  <c:v>20.901</c:v>
                </c:pt>
                <c:pt idx="474">
                  <c:v>20.901</c:v>
                </c:pt>
                <c:pt idx="475">
                  <c:v>20.901</c:v>
                </c:pt>
                <c:pt idx="476">
                  <c:v>20.901</c:v>
                </c:pt>
                <c:pt idx="477">
                  <c:v>20.901</c:v>
                </c:pt>
                <c:pt idx="478">
                  <c:v>20.901</c:v>
                </c:pt>
                <c:pt idx="479">
                  <c:v>20.901</c:v>
                </c:pt>
                <c:pt idx="480">
                  <c:v>20.901</c:v>
                </c:pt>
                <c:pt idx="481">
                  <c:v>20.901</c:v>
                </c:pt>
                <c:pt idx="482">
                  <c:v>20.901</c:v>
                </c:pt>
                <c:pt idx="483">
                  <c:v>20.901</c:v>
                </c:pt>
                <c:pt idx="484">
                  <c:v>20.901</c:v>
                </c:pt>
                <c:pt idx="485">
                  <c:v>20.901</c:v>
                </c:pt>
                <c:pt idx="486">
                  <c:v>20.901</c:v>
                </c:pt>
                <c:pt idx="487">
                  <c:v>20.901</c:v>
                </c:pt>
                <c:pt idx="488">
                  <c:v>20.901</c:v>
                </c:pt>
                <c:pt idx="489">
                  <c:v>20.901</c:v>
                </c:pt>
                <c:pt idx="490">
                  <c:v>20.901</c:v>
                </c:pt>
                <c:pt idx="491">
                  <c:v>20.901</c:v>
                </c:pt>
                <c:pt idx="492">
                  <c:v>20.901</c:v>
                </c:pt>
                <c:pt idx="493">
                  <c:v>20.901</c:v>
                </c:pt>
                <c:pt idx="494">
                  <c:v>20.901</c:v>
                </c:pt>
                <c:pt idx="495">
                  <c:v>20.901</c:v>
                </c:pt>
                <c:pt idx="496">
                  <c:v>20.901</c:v>
                </c:pt>
                <c:pt idx="497">
                  <c:v>20.901</c:v>
                </c:pt>
                <c:pt idx="498">
                  <c:v>20.901</c:v>
                </c:pt>
                <c:pt idx="499">
                  <c:v>20.901</c:v>
                </c:pt>
                <c:pt idx="500">
                  <c:v>20.901</c:v>
                </c:pt>
                <c:pt idx="501">
                  <c:v>20.901</c:v>
                </c:pt>
                <c:pt idx="502">
                  <c:v>20.901</c:v>
                </c:pt>
                <c:pt idx="503">
                  <c:v>20.901</c:v>
                </c:pt>
                <c:pt idx="504">
                  <c:v>20.901</c:v>
                </c:pt>
                <c:pt idx="505">
                  <c:v>20.901</c:v>
                </c:pt>
                <c:pt idx="506">
                  <c:v>20.901</c:v>
                </c:pt>
                <c:pt idx="507">
                  <c:v>20.901</c:v>
                </c:pt>
                <c:pt idx="508">
                  <c:v>20.901</c:v>
                </c:pt>
                <c:pt idx="509">
                  <c:v>20.901</c:v>
                </c:pt>
                <c:pt idx="510">
                  <c:v>20.901</c:v>
                </c:pt>
                <c:pt idx="511">
                  <c:v>20.901</c:v>
                </c:pt>
                <c:pt idx="512">
                  <c:v>20.901</c:v>
                </c:pt>
                <c:pt idx="513">
                  <c:v>20.901</c:v>
                </c:pt>
                <c:pt idx="514">
                  <c:v>20.901</c:v>
                </c:pt>
                <c:pt idx="515">
                  <c:v>20.901</c:v>
                </c:pt>
                <c:pt idx="516">
                  <c:v>20.901</c:v>
                </c:pt>
                <c:pt idx="517">
                  <c:v>20.901</c:v>
                </c:pt>
                <c:pt idx="518">
                  <c:v>20.901</c:v>
                </c:pt>
                <c:pt idx="519">
                  <c:v>20.901</c:v>
                </c:pt>
                <c:pt idx="520">
                  <c:v>20.901</c:v>
                </c:pt>
                <c:pt idx="521">
                  <c:v>20.901</c:v>
                </c:pt>
                <c:pt idx="522">
                  <c:v>20.901</c:v>
                </c:pt>
                <c:pt idx="523">
                  <c:v>20.901</c:v>
                </c:pt>
                <c:pt idx="524">
                  <c:v>20.901</c:v>
                </c:pt>
                <c:pt idx="525">
                  <c:v>20.901</c:v>
                </c:pt>
                <c:pt idx="526">
                  <c:v>20.901</c:v>
                </c:pt>
                <c:pt idx="527">
                  <c:v>20.901</c:v>
                </c:pt>
                <c:pt idx="528">
                  <c:v>20.901</c:v>
                </c:pt>
                <c:pt idx="529">
                  <c:v>20.901</c:v>
                </c:pt>
                <c:pt idx="530">
                  <c:v>20.901</c:v>
                </c:pt>
                <c:pt idx="531">
                  <c:v>20.901</c:v>
                </c:pt>
                <c:pt idx="532">
                  <c:v>20.901</c:v>
                </c:pt>
                <c:pt idx="533">
                  <c:v>20.901</c:v>
                </c:pt>
                <c:pt idx="534">
                  <c:v>20.901</c:v>
                </c:pt>
                <c:pt idx="535">
                  <c:v>20.901</c:v>
                </c:pt>
                <c:pt idx="536">
                  <c:v>20.901</c:v>
                </c:pt>
                <c:pt idx="537">
                  <c:v>20.901</c:v>
                </c:pt>
                <c:pt idx="538">
                  <c:v>20.901</c:v>
                </c:pt>
                <c:pt idx="539">
                  <c:v>20.901</c:v>
                </c:pt>
                <c:pt idx="540">
                  <c:v>20.901</c:v>
                </c:pt>
                <c:pt idx="541">
                  <c:v>20.901</c:v>
                </c:pt>
                <c:pt idx="542">
                  <c:v>20.901</c:v>
                </c:pt>
                <c:pt idx="543">
                  <c:v>20.901</c:v>
                </c:pt>
                <c:pt idx="544">
                  <c:v>20.901</c:v>
                </c:pt>
                <c:pt idx="545">
                  <c:v>20.901</c:v>
                </c:pt>
                <c:pt idx="546">
                  <c:v>20.901</c:v>
                </c:pt>
                <c:pt idx="547">
                  <c:v>20.901</c:v>
                </c:pt>
                <c:pt idx="548">
                  <c:v>20.901</c:v>
                </c:pt>
                <c:pt idx="549">
                  <c:v>20.901</c:v>
                </c:pt>
                <c:pt idx="550">
                  <c:v>20.901</c:v>
                </c:pt>
                <c:pt idx="551">
                  <c:v>20.901</c:v>
                </c:pt>
                <c:pt idx="552">
                  <c:v>20.901</c:v>
                </c:pt>
                <c:pt idx="553">
                  <c:v>20.901</c:v>
                </c:pt>
                <c:pt idx="554">
                  <c:v>20.901</c:v>
                </c:pt>
                <c:pt idx="555">
                  <c:v>20.901</c:v>
                </c:pt>
                <c:pt idx="556">
                  <c:v>20.901</c:v>
                </c:pt>
                <c:pt idx="557">
                  <c:v>20.901</c:v>
                </c:pt>
                <c:pt idx="558">
                  <c:v>20.901</c:v>
                </c:pt>
                <c:pt idx="559">
                  <c:v>20.901</c:v>
                </c:pt>
                <c:pt idx="560">
                  <c:v>20.901</c:v>
                </c:pt>
                <c:pt idx="561">
                  <c:v>20.901</c:v>
                </c:pt>
                <c:pt idx="562">
                  <c:v>20.901</c:v>
                </c:pt>
                <c:pt idx="563">
                  <c:v>20.901</c:v>
                </c:pt>
                <c:pt idx="564">
                  <c:v>20.901</c:v>
                </c:pt>
                <c:pt idx="565">
                  <c:v>20.901</c:v>
                </c:pt>
                <c:pt idx="566">
                  <c:v>20.901</c:v>
                </c:pt>
                <c:pt idx="567">
                  <c:v>20.901</c:v>
                </c:pt>
                <c:pt idx="568">
                  <c:v>20.901</c:v>
                </c:pt>
                <c:pt idx="569">
                  <c:v>20.901</c:v>
                </c:pt>
                <c:pt idx="570">
                  <c:v>20.805</c:v>
                </c:pt>
                <c:pt idx="571">
                  <c:v>20.805</c:v>
                </c:pt>
                <c:pt idx="572">
                  <c:v>20.805</c:v>
                </c:pt>
                <c:pt idx="573">
                  <c:v>20.805</c:v>
                </c:pt>
                <c:pt idx="574">
                  <c:v>20.805</c:v>
                </c:pt>
                <c:pt idx="575">
                  <c:v>20.805</c:v>
                </c:pt>
                <c:pt idx="576">
                  <c:v>20.805</c:v>
                </c:pt>
                <c:pt idx="577">
                  <c:v>20.805</c:v>
                </c:pt>
                <c:pt idx="578">
                  <c:v>20.805</c:v>
                </c:pt>
                <c:pt idx="579">
                  <c:v>20.805</c:v>
                </c:pt>
                <c:pt idx="580">
                  <c:v>20.805</c:v>
                </c:pt>
                <c:pt idx="581">
                  <c:v>20.805</c:v>
                </c:pt>
                <c:pt idx="582">
                  <c:v>20.805</c:v>
                </c:pt>
                <c:pt idx="583">
                  <c:v>20.805</c:v>
                </c:pt>
                <c:pt idx="584">
                  <c:v>20.805</c:v>
                </c:pt>
                <c:pt idx="585">
                  <c:v>20.805</c:v>
                </c:pt>
                <c:pt idx="586">
                  <c:v>20.805</c:v>
                </c:pt>
                <c:pt idx="587">
                  <c:v>20.805</c:v>
                </c:pt>
                <c:pt idx="588">
                  <c:v>20.805</c:v>
                </c:pt>
                <c:pt idx="589">
                  <c:v>20.805</c:v>
                </c:pt>
                <c:pt idx="590">
                  <c:v>20.805</c:v>
                </c:pt>
                <c:pt idx="591">
                  <c:v>20.805</c:v>
                </c:pt>
                <c:pt idx="592">
                  <c:v>20.805</c:v>
                </c:pt>
                <c:pt idx="593">
                  <c:v>20.805</c:v>
                </c:pt>
                <c:pt idx="594">
                  <c:v>20.805</c:v>
                </c:pt>
                <c:pt idx="595">
                  <c:v>20.805</c:v>
                </c:pt>
                <c:pt idx="596">
                  <c:v>20.805</c:v>
                </c:pt>
                <c:pt idx="597">
                  <c:v>20.805</c:v>
                </c:pt>
                <c:pt idx="598">
                  <c:v>20.805</c:v>
                </c:pt>
                <c:pt idx="599">
                  <c:v>20.805</c:v>
                </c:pt>
                <c:pt idx="600">
                  <c:v>20.805</c:v>
                </c:pt>
                <c:pt idx="601">
                  <c:v>20.805</c:v>
                </c:pt>
                <c:pt idx="602">
                  <c:v>20.805</c:v>
                </c:pt>
                <c:pt idx="603">
                  <c:v>20.805</c:v>
                </c:pt>
                <c:pt idx="604">
                  <c:v>20.805</c:v>
                </c:pt>
                <c:pt idx="605">
                  <c:v>20.805</c:v>
                </c:pt>
                <c:pt idx="606">
                  <c:v>20.805</c:v>
                </c:pt>
                <c:pt idx="607">
                  <c:v>20.805</c:v>
                </c:pt>
                <c:pt idx="608">
                  <c:v>20.805</c:v>
                </c:pt>
                <c:pt idx="609">
                  <c:v>20.805</c:v>
                </c:pt>
                <c:pt idx="610">
                  <c:v>20.805</c:v>
                </c:pt>
                <c:pt idx="611">
                  <c:v>20.805</c:v>
                </c:pt>
                <c:pt idx="612">
                  <c:v>20.805</c:v>
                </c:pt>
                <c:pt idx="613">
                  <c:v>20.805</c:v>
                </c:pt>
                <c:pt idx="614">
                  <c:v>20.71</c:v>
                </c:pt>
                <c:pt idx="615">
                  <c:v>20.71</c:v>
                </c:pt>
                <c:pt idx="616">
                  <c:v>20.805</c:v>
                </c:pt>
                <c:pt idx="617">
                  <c:v>20.71</c:v>
                </c:pt>
                <c:pt idx="618">
                  <c:v>20.71</c:v>
                </c:pt>
                <c:pt idx="619">
                  <c:v>20.71</c:v>
                </c:pt>
                <c:pt idx="620">
                  <c:v>20.71</c:v>
                </c:pt>
                <c:pt idx="621">
                  <c:v>20.71</c:v>
                </c:pt>
                <c:pt idx="622">
                  <c:v>20.71</c:v>
                </c:pt>
                <c:pt idx="623">
                  <c:v>20.71</c:v>
                </c:pt>
                <c:pt idx="624">
                  <c:v>20.71</c:v>
                </c:pt>
                <c:pt idx="625">
                  <c:v>20.71</c:v>
                </c:pt>
                <c:pt idx="626">
                  <c:v>20.71</c:v>
                </c:pt>
                <c:pt idx="627">
                  <c:v>20.71</c:v>
                </c:pt>
                <c:pt idx="628">
                  <c:v>20.71</c:v>
                </c:pt>
                <c:pt idx="629">
                  <c:v>20.71</c:v>
                </c:pt>
                <c:pt idx="630">
                  <c:v>20.71</c:v>
                </c:pt>
                <c:pt idx="631">
                  <c:v>20.71</c:v>
                </c:pt>
                <c:pt idx="632">
                  <c:v>20.71</c:v>
                </c:pt>
                <c:pt idx="633">
                  <c:v>20.71</c:v>
                </c:pt>
                <c:pt idx="634">
                  <c:v>20.71</c:v>
                </c:pt>
                <c:pt idx="635">
                  <c:v>20.71</c:v>
                </c:pt>
                <c:pt idx="636">
                  <c:v>20.71</c:v>
                </c:pt>
                <c:pt idx="637">
                  <c:v>20.71</c:v>
                </c:pt>
                <c:pt idx="638">
                  <c:v>20.71</c:v>
                </c:pt>
                <c:pt idx="639">
                  <c:v>20.71</c:v>
                </c:pt>
                <c:pt idx="640">
                  <c:v>20.71</c:v>
                </c:pt>
                <c:pt idx="641">
                  <c:v>20.71</c:v>
                </c:pt>
                <c:pt idx="642">
                  <c:v>20.71</c:v>
                </c:pt>
                <c:pt idx="643">
                  <c:v>20.71</c:v>
                </c:pt>
                <c:pt idx="644">
                  <c:v>20.71</c:v>
                </c:pt>
                <c:pt idx="645">
                  <c:v>20.71</c:v>
                </c:pt>
                <c:pt idx="646">
                  <c:v>20.71</c:v>
                </c:pt>
                <c:pt idx="647">
                  <c:v>20.71</c:v>
                </c:pt>
                <c:pt idx="648">
                  <c:v>20.71</c:v>
                </c:pt>
                <c:pt idx="649">
                  <c:v>20.71</c:v>
                </c:pt>
                <c:pt idx="650">
                  <c:v>20.71</c:v>
                </c:pt>
                <c:pt idx="651">
                  <c:v>20.71</c:v>
                </c:pt>
                <c:pt idx="652">
                  <c:v>20.71</c:v>
                </c:pt>
                <c:pt idx="653">
                  <c:v>20.71</c:v>
                </c:pt>
                <c:pt idx="654">
                  <c:v>20.71</c:v>
                </c:pt>
                <c:pt idx="655">
                  <c:v>20.71</c:v>
                </c:pt>
                <c:pt idx="656">
                  <c:v>20.71</c:v>
                </c:pt>
                <c:pt idx="657">
                  <c:v>20.71</c:v>
                </c:pt>
                <c:pt idx="658">
                  <c:v>20.71</c:v>
                </c:pt>
                <c:pt idx="659">
                  <c:v>20.71</c:v>
                </c:pt>
                <c:pt idx="660">
                  <c:v>20.71</c:v>
                </c:pt>
                <c:pt idx="661">
                  <c:v>20.71</c:v>
                </c:pt>
                <c:pt idx="662">
                  <c:v>20.71</c:v>
                </c:pt>
                <c:pt idx="663">
                  <c:v>20.71</c:v>
                </c:pt>
                <c:pt idx="664">
                  <c:v>20.71</c:v>
                </c:pt>
                <c:pt idx="665">
                  <c:v>20.71</c:v>
                </c:pt>
                <c:pt idx="666">
                  <c:v>20.71</c:v>
                </c:pt>
                <c:pt idx="667">
                  <c:v>20.71</c:v>
                </c:pt>
                <c:pt idx="668">
                  <c:v>20.71</c:v>
                </c:pt>
                <c:pt idx="669">
                  <c:v>20.71</c:v>
                </c:pt>
                <c:pt idx="670">
                  <c:v>20.71</c:v>
                </c:pt>
                <c:pt idx="671">
                  <c:v>20.71</c:v>
                </c:pt>
                <c:pt idx="672">
                  <c:v>20.71</c:v>
                </c:pt>
                <c:pt idx="673">
                  <c:v>20.71</c:v>
                </c:pt>
                <c:pt idx="674">
                  <c:v>20.71</c:v>
                </c:pt>
                <c:pt idx="675">
                  <c:v>20.71</c:v>
                </c:pt>
                <c:pt idx="676">
                  <c:v>20.71</c:v>
                </c:pt>
                <c:pt idx="677">
                  <c:v>20.71</c:v>
                </c:pt>
                <c:pt idx="678">
                  <c:v>20.71</c:v>
                </c:pt>
                <c:pt idx="679">
                  <c:v>20.71</c:v>
                </c:pt>
                <c:pt idx="680">
                  <c:v>20.71</c:v>
                </c:pt>
                <c:pt idx="681">
                  <c:v>20.805</c:v>
                </c:pt>
                <c:pt idx="682">
                  <c:v>20.805</c:v>
                </c:pt>
                <c:pt idx="683">
                  <c:v>20.71</c:v>
                </c:pt>
                <c:pt idx="684">
                  <c:v>20.71</c:v>
                </c:pt>
                <c:pt idx="685">
                  <c:v>20.71</c:v>
                </c:pt>
                <c:pt idx="686">
                  <c:v>20.71</c:v>
                </c:pt>
                <c:pt idx="687">
                  <c:v>20.71</c:v>
                </c:pt>
                <c:pt idx="688">
                  <c:v>20.71</c:v>
                </c:pt>
                <c:pt idx="689">
                  <c:v>20.71</c:v>
                </c:pt>
                <c:pt idx="690">
                  <c:v>20.71</c:v>
                </c:pt>
                <c:pt idx="691">
                  <c:v>20.71</c:v>
                </c:pt>
                <c:pt idx="692">
                  <c:v>20.71</c:v>
                </c:pt>
                <c:pt idx="693">
                  <c:v>20.71</c:v>
                </c:pt>
                <c:pt idx="694">
                  <c:v>20.71</c:v>
                </c:pt>
                <c:pt idx="695">
                  <c:v>20.71</c:v>
                </c:pt>
                <c:pt idx="696">
                  <c:v>20.71</c:v>
                </c:pt>
                <c:pt idx="697">
                  <c:v>20.71</c:v>
                </c:pt>
                <c:pt idx="698">
                  <c:v>20.71</c:v>
                </c:pt>
                <c:pt idx="699">
                  <c:v>20.71</c:v>
                </c:pt>
                <c:pt idx="700">
                  <c:v>20.71</c:v>
                </c:pt>
                <c:pt idx="701">
                  <c:v>20.71</c:v>
                </c:pt>
                <c:pt idx="702">
                  <c:v>20.71</c:v>
                </c:pt>
                <c:pt idx="703">
                  <c:v>20.71</c:v>
                </c:pt>
                <c:pt idx="704">
                  <c:v>20.71</c:v>
                </c:pt>
                <c:pt idx="705">
                  <c:v>20.71</c:v>
                </c:pt>
                <c:pt idx="706">
                  <c:v>20.71</c:v>
                </c:pt>
                <c:pt idx="707">
                  <c:v>20.71</c:v>
                </c:pt>
                <c:pt idx="708">
                  <c:v>20.71</c:v>
                </c:pt>
                <c:pt idx="709">
                  <c:v>20.71</c:v>
                </c:pt>
                <c:pt idx="710">
                  <c:v>20.71</c:v>
                </c:pt>
                <c:pt idx="711">
                  <c:v>20.71</c:v>
                </c:pt>
                <c:pt idx="712">
                  <c:v>20.71</c:v>
                </c:pt>
                <c:pt idx="713">
                  <c:v>20.71</c:v>
                </c:pt>
                <c:pt idx="714">
                  <c:v>20.71</c:v>
                </c:pt>
                <c:pt idx="715">
                  <c:v>20.71</c:v>
                </c:pt>
                <c:pt idx="716">
                  <c:v>20.71</c:v>
                </c:pt>
                <c:pt idx="717">
                  <c:v>20.71</c:v>
                </c:pt>
                <c:pt idx="718">
                  <c:v>20.71</c:v>
                </c:pt>
                <c:pt idx="719">
                  <c:v>20.71</c:v>
                </c:pt>
                <c:pt idx="720">
                  <c:v>20.71</c:v>
                </c:pt>
                <c:pt idx="721">
                  <c:v>20.71</c:v>
                </c:pt>
                <c:pt idx="722">
                  <c:v>20.71</c:v>
                </c:pt>
                <c:pt idx="723">
                  <c:v>20.71</c:v>
                </c:pt>
                <c:pt idx="724">
                  <c:v>20.71</c:v>
                </c:pt>
                <c:pt idx="725">
                  <c:v>20.71</c:v>
                </c:pt>
                <c:pt idx="726">
                  <c:v>20.71</c:v>
                </c:pt>
                <c:pt idx="727">
                  <c:v>20.71</c:v>
                </c:pt>
                <c:pt idx="728">
                  <c:v>20.71</c:v>
                </c:pt>
                <c:pt idx="729">
                  <c:v>20.71</c:v>
                </c:pt>
                <c:pt idx="730">
                  <c:v>20.71</c:v>
                </c:pt>
                <c:pt idx="731">
                  <c:v>20.71</c:v>
                </c:pt>
                <c:pt idx="732">
                  <c:v>20.71</c:v>
                </c:pt>
                <c:pt idx="733">
                  <c:v>20.71</c:v>
                </c:pt>
                <c:pt idx="734">
                  <c:v>20.71</c:v>
                </c:pt>
                <c:pt idx="735">
                  <c:v>20.71</c:v>
                </c:pt>
                <c:pt idx="736">
                  <c:v>20.71</c:v>
                </c:pt>
                <c:pt idx="737">
                  <c:v>20.71</c:v>
                </c:pt>
                <c:pt idx="738">
                  <c:v>20.71</c:v>
                </c:pt>
                <c:pt idx="739">
                  <c:v>20.71</c:v>
                </c:pt>
                <c:pt idx="740">
                  <c:v>20.71</c:v>
                </c:pt>
                <c:pt idx="741">
                  <c:v>20.71</c:v>
                </c:pt>
                <c:pt idx="742">
                  <c:v>20.71</c:v>
                </c:pt>
                <c:pt idx="743">
                  <c:v>20.71</c:v>
                </c:pt>
                <c:pt idx="744">
                  <c:v>20.71</c:v>
                </c:pt>
                <c:pt idx="745">
                  <c:v>20.71</c:v>
                </c:pt>
                <c:pt idx="746">
                  <c:v>20.71</c:v>
                </c:pt>
                <c:pt idx="747">
                  <c:v>20.71</c:v>
                </c:pt>
                <c:pt idx="748">
                  <c:v>20.71</c:v>
                </c:pt>
                <c:pt idx="749">
                  <c:v>20.71</c:v>
                </c:pt>
                <c:pt idx="750">
                  <c:v>20.71</c:v>
                </c:pt>
                <c:pt idx="751">
                  <c:v>20.71</c:v>
                </c:pt>
                <c:pt idx="752">
                  <c:v>20.71</c:v>
                </c:pt>
                <c:pt idx="753">
                  <c:v>20.71</c:v>
                </c:pt>
                <c:pt idx="754">
                  <c:v>20.71</c:v>
                </c:pt>
                <c:pt idx="755">
                  <c:v>20.71</c:v>
                </c:pt>
                <c:pt idx="756">
                  <c:v>20.71</c:v>
                </c:pt>
                <c:pt idx="757">
                  <c:v>20.71</c:v>
                </c:pt>
                <c:pt idx="758">
                  <c:v>20.71</c:v>
                </c:pt>
                <c:pt idx="759">
                  <c:v>20.71</c:v>
                </c:pt>
                <c:pt idx="760">
                  <c:v>20.71</c:v>
                </c:pt>
                <c:pt idx="761">
                  <c:v>20.71</c:v>
                </c:pt>
                <c:pt idx="762">
                  <c:v>20.71</c:v>
                </c:pt>
                <c:pt idx="763">
                  <c:v>20.71</c:v>
                </c:pt>
                <c:pt idx="764">
                  <c:v>20.71</c:v>
                </c:pt>
                <c:pt idx="765">
                  <c:v>20.71</c:v>
                </c:pt>
                <c:pt idx="766">
                  <c:v>20.71</c:v>
                </c:pt>
                <c:pt idx="767">
                  <c:v>20.71</c:v>
                </c:pt>
                <c:pt idx="768">
                  <c:v>20.71</c:v>
                </c:pt>
                <c:pt idx="769">
                  <c:v>20.71</c:v>
                </c:pt>
                <c:pt idx="770">
                  <c:v>20.71</c:v>
                </c:pt>
                <c:pt idx="771">
                  <c:v>20.71</c:v>
                </c:pt>
                <c:pt idx="772">
                  <c:v>20.71</c:v>
                </c:pt>
                <c:pt idx="773">
                  <c:v>20.71</c:v>
                </c:pt>
                <c:pt idx="774">
                  <c:v>20.71</c:v>
                </c:pt>
                <c:pt idx="775">
                  <c:v>20.71</c:v>
                </c:pt>
                <c:pt idx="776">
                  <c:v>20.71</c:v>
                </c:pt>
                <c:pt idx="777">
                  <c:v>20.71</c:v>
                </c:pt>
                <c:pt idx="778">
                  <c:v>20.71</c:v>
                </c:pt>
                <c:pt idx="779">
                  <c:v>20.71</c:v>
                </c:pt>
                <c:pt idx="780">
                  <c:v>20.71</c:v>
                </c:pt>
                <c:pt idx="781">
                  <c:v>20.71</c:v>
                </c:pt>
                <c:pt idx="782">
                  <c:v>20.71</c:v>
                </c:pt>
                <c:pt idx="783">
                  <c:v>20.71</c:v>
                </c:pt>
                <c:pt idx="784">
                  <c:v>20.71</c:v>
                </c:pt>
                <c:pt idx="785">
                  <c:v>20.71</c:v>
                </c:pt>
                <c:pt idx="786">
                  <c:v>20.71</c:v>
                </c:pt>
                <c:pt idx="787">
                  <c:v>20.71</c:v>
                </c:pt>
                <c:pt idx="788">
                  <c:v>20.71</c:v>
                </c:pt>
                <c:pt idx="789">
                  <c:v>20.71</c:v>
                </c:pt>
                <c:pt idx="790">
                  <c:v>20.71</c:v>
                </c:pt>
                <c:pt idx="791">
                  <c:v>20.71</c:v>
                </c:pt>
                <c:pt idx="792">
                  <c:v>20.71</c:v>
                </c:pt>
                <c:pt idx="793">
                  <c:v>20.71</c:v>
                </c:pt>
                <c:pt idx="794">
                  <c:v>20.71</c:v>
                </c:pt>
                <c:pt idx="795">
                  <c:v>20.71</c:v>
                </c:pt>
                <c:pt idx="796">
                  <c:v>20.71</c:v>
                </c:pt>
                <c:pt idx="797">
                  <c:v>20.71</c:v>
                </c:pt>
                <c:pt idx="798">
                  <c:v>20.71</c:v>
                </c:pt>
                <c:pt idx="799">
                  <c:v>20.71</c:v>
                </c:pt>
                <c:pt idx="800">
                  <c:v>20.71</c:v>
                </c:pt>
                <c:pt idx="801">
                  <c:v>20.71</c:v>
                </c:pt>
                <c:pt idx="802">
                  <c:v>20.71</c:v>
                </c:pt>
                <c:pt idx="803">
                  <c:v>20.71</c:v>
                </c:pt>
                <c:pt idx="804">
                  <c:v>20.71</c:v>
                </c:pt>
                <c:pt idx="805">
                  <c:v>20.71</c:v>
                </c:pt>
                <c:pt idx="806">
                  <c:v>20.71</c:v>
                </c:pt>
                <c:pt idx="807">
                  <c:v>20.71</c:v>
                </c:pt>
                <c:pt idx="808">
                  <c:v>20.71</c:v>
                </c:pt>
                <c:pt idx="809">
                  <c:v>20.71</c:v>
                </c:pt>
                <c:pt idx="810">
                  <c:v>20.71</c:v>
                </c:pt>
                <c:pt idx="811">
                  <c:v>20.71</c:v>
                </c:pt>
                <c:pt idx="812">
                  <c:v>20.71</c:v>
                </c:pt>
                <c:pt idx="813">
                  <c:v>20.71</c:v>
                </c:pt>
                <c:pt idx="814">
                  <c:v>20.71</c:v>
                </c:pt>
                <c:pt idx="815">
                  <c:v>20.71</c:v>
                </c:pt>
                <c:pt idx="816">
                  <c:v>20.71</c:v>
                </c:pt>
                <c:pt idx="817">
                  <c:v>20.71</c:v>
                </c:pt>
                <c:pt idx="818">
                  <c:v>20.71</c:v>
                </c:pt>
                <c:pt idx="819">
                  <c:v>20.71</c:v>
                </c:pt>
                <c:pt idx="820">
                  <c:v>20.71</c:v>
                </c:pt>
                <c:pt idx="821">
                  <c:v>20.71</c:v>
                </c:pt>
                <c:pt idx="822">
                  <c:v>20.614999999999998</c:v>
                </c:pt>
                <c:pt idx="823">
                  <c:v>20.614999999999998</c:v>
                </c:pt>
                <c:pt idx="824">
                  <c:v>20.614999999999998</c:v>
                </c:pt>
                <c:pt idx="825">
                  <c:v>20.614999999999998</c:v>
                </c:pt>
                <c:pt idx="826">
                  <c:v>20.614999999999998</c:v>
                </c:pt>
                <c:pt idx="827">
                  <c:v>20.614999999999998</c:v>
                </c:pt>
                <c:pt idx="828">
                  <c:v>20.614999999999998</c:v>
                </c:pt>
                <c:pt idx="829">
                  <c:v>20.614999999999998</c:v>
                </c:pt>
                <c:pt idx="830">
                  <c:v>20.614999999999998</c:v>
                </c:pt>
                <c:pt idx="831">
                  <c:v>20.614999999999998</c:v>
                </c:pt>
                <c:pt idx="832">
                  <c:v>20.614999999999998</c:v>
                </c:pt>
                <c:pt idx="833">
                  <c:v>20.614999999999998</c:v>
                </c:pt>
                <c:pt idx="834">
                  <c:v>20.614999999999998</c:v>
                </c:pt>
                <c:pt idx="835">
                  <c:v>20.614999999999998</c:v>
                </c:pt>
                <c:pt idx="836">
                  <c:v>20.614999999999998</c:v>
                </c:pt>
                <c:pt idx="837">
                  <c:v>20.614999999999998</c:v>
                </c:pt>
                <c:pt idx="838">
                  <c:v>20.614999999999998</c:v>
                </c:pt>
                <c:pt idx="839">
                  <c:v>20.614999999999998</c:v>
                </c:pt>
                <c:pt idx="840">
                  <c:v>20.614999999999998</c:v>
                </c:pt>
                <c:pt idx="841">
                  <c:v>20.614999999999998</c:v>
                </c:pt>
                <c:pt idx="842">
                  <c:v>20.518999999999998</c:v>
                </c:pt>
                <c:pt idx="843">
                  <c:v>20.518999999999998</c:v>
                </c:pt>
                <c:pt idx="844">
                  <c:v>20.518999999999998</c:v>
                </c:pt>
                <c:pt idx="845">
                  <c:v>20.518999999999998</c:v>
                </c:pt>
                <c:pt idx="846">
                  <c:v>20.518999999999998</c:v>
                </c:pt>
                <c:pt idx="847">
                  <c:v>20.518999999999998</c:v>
                </c:pt>
                <c:pt idx="848">
                  <c:v>20.518999999999998</c:v>
                </c:pt>
                <c:pt idx="849">
                  <c:v>20.518999999999998</c:v>
                </c:pt>
                <c:pt idx="850">
                  <c:v>20.518999999999998</c:v>
                </c:pt>
                <c:pt idx="851">
                  <c:v>20.518999999999998</c:v>
                </c:pt>
                <c:pt idx="852">
                  <c:v>20.518999999999998</c:v>
                </c:pt>
                <c:pt idx="853">
                  <c:v>20.518999999999998</c:v>
                </c:pt>
                <c:pt idx="854">
                  <c:v>20.518999999999998</c:v>
                </c:pt>
                <c:pt idx="855">
                  <c:v>20.518999999999998</c:v>
                </c:pt>
                <c:pt idx="856">
                  <c:v>20.423999999999999</c:v>
                </c:pt>
                <c:pt idx="857">
                  <c:v>20.423999999999999</c:v>
                </c:pt>
                <c:pt idx="858">
                  <c:v>20.423999999999999</c:v>
                </c:pt>
                <c:pt idx="859">
                  <c:v>20.423999999999999</c:v>
                </c:pt>
                <c:pt idx="860">
                  <c:v>20.423999999999999</c:v>
                </c:pt>
                <c:pt idx="861">
                  <c:v>20.423999999999999</c:v>
                </c:pt>
                <c:pt idx="862">
                  <c:v>20.423999999999999</c:v>
                </c:pt>
                <c:pt idx="863">
                  <c:v>20.423999999999999</c:v>
                </c:pt>
                <c:pt idx="864">
                  <c:v>20.423999999999999</c:v>
                </c:pt>
                <c:pt idx="865">
                  <c:v>20.423999999999999</c:v>
                </c:pt>
                <c:pt idx="866">
                  <c:v>20.423999999999999</c:v>
                </c:pt>
                <c:pt idx="867">
                  <c:v>20.423999999999999</c:v>
                </c:pt>
                <c:pt idx="868">
                  <c:v>20.329000000000001</c:v>
                </c:pt>
                <c:pt idx="869">
                  <c:v>20.329000000000001</c:v>
                </c:pt>
                <c:pt idx="870">
                  <c:v>20.329000000000001</c:v>
                </c:pt>
                <c:pt idx="871">
                  <c:v>20.329000000000001</c:v>
                </c:pt>
                <c:pt idx="872">
                  <c:v>20.329000000000001</c:v>
                </c:pt>
                <c:pt idx="873">
                  <c:v>20.329000000000001</c:v>
                </c:pt>
                <c:pt idx="874">
                  <c:v>20.329000000000001</c:v>
                </c:pt>
                <c:pt idx="875">
                  <c:v>20.329000000000001</c:v>
                </c:pt>
                <c:pt idx="876">
                  <c:v>20.329000000000001</c:v>
                </c:pt>
                <c:pt idx="877">
                  <c:v>20.329000000000001</c:v>
                </c:pt>
                <c:pt idx="878">
                  <c:v>20.329000000000001</c:v>
                </c:pt>
                <c:pt idx="879">
                  <c:v>20.329000000000001</c:v>
                </c:pt>
                <c:pt idx="880">
                  <c:v>20.329000000000001</c:v>
                </c:pt>
                <c:pt idx="881">
                  <c:v>20.329000000000001</c:v>
                </c:pt>
                <c:pt idx="882">
                  <c:v>20.329000000000001</c:v>
                </c:pt>
                <c:pt idx="883">
                  <c:v>20.329000000000001</c:v>
                </c:pt>
                <c:pt idx="884">
                  <c:v>20.329000000000001</c:v>
                </c:pt>
                <c:pt idx="885">
                  <c:v>20.234000000000002</c:v>
                </c:pt>
                <c:pt idx="886">
                  <c:v>20.234000000000002</c:v>
                </c:pt>
                <c:pt idx="887">
                  <c:v>20.234000000000002</c:v>
                </c:pt>
                <c:pt idx="888">
                  <c:v>20.234000000000002</c:v>
                </c:pt>
                <c:pt idx="889">
                  <c:v>20.234000000000002</c:v>
                </c:pt>
                <c:pt idx="890">
                  <c:v>20.234000000000002</c:v>
                </c:pt>
                <c:pt idx="891">
                  <c:v>20.234000000000002</c:v>
                </c:pt>
                <c:pt idx="892">
                  <c:v>20.234000000000002</c:v>
                </c:pt>
                <c:pt idx="893">
                  <c:v>20.234000000000002</c:v>
                </c:pt>
                <c:pt idx="894">
                  <c:v>20.234000000000002</c:v>
                </c:pt>
                <c:pt idx="895">
                  <c:v>20.234000000000002</c:v>
                </c:pt>
                <c:pt idx="896">
                  <c:v>20.234000000000002</c:v>
                </c:pt>
                <c:pt idx="897">
                  <c:v>20.234000000000002</c:v>
                </c:pt>
                <c:pt idx="898">
                  <c:v>20.234000000000002</c:v>
                </c:pt>
                <c:pt idx="899">
                  <c:v>20.234000000000002</c:v>
                </c:pt>
                <c:pt idx="900">
                  <c:v>20.234000000000002</c:v>
                </c:pt>
                <c:pt idx="901">
                  <c:v>20.234000000000002</c:v>
                </c:pt>
                <c:pt idx="902">
                  <c:v>20.234000000000002</c:v>
                </c:pt>
                <c:pt idx="903">
                  <c:v>20.234000000000002</c:v>
                </c:pt>
                <c:pt idx="904">
                  <c:v>20.234000000000002</c:v>
                </c:pt>
                <c:pt idx="905">
                  <c:v>20.234000000000002</c:v>
                </c:pt>
                <c:pt idx="906">
                  <c:v>20.234000000000002</c:v>
                </c:pt>
                <c:pt idx="907">
                  <c:v>20.234000000000002</c:v>
                </c:pt>
                <c:pt idx="908">
                  <c:v>20.234000000000002</c:v>
                </c:pt>
                <c:pt idx="909">
                  <c:v>20.234000000000002</c:v>
                </c:pt>
                <c:pt idx="910">
                  <c:v>20.234000000000002</c:v>
                </c:pt>
                <c:pt idx="911">
                  <c:v>20.234000000000002</c:v>
                </c:pt>
                <c:pt idx="912">
                  <c:v>20.234000000000002</c:v>
                </c:pt>
                <c:pt idx="913">
                  <c:v>20.234000000000002</c:v>
                </c:pt>
                <c:pt idx="914">
                  <c:v>20.234000000000002</c:v>
                </c:pt>
                <c:pt idx="915">
                  <c:v>20.138000000000002</c:v>
                </c:pt>
                <c:pt idx="916">
                  <c:v>20.234000000000002</c:v>
                </c:pt>
                <c:pt idx="917">
                  <c:v>20.138000000000002</c:v>
                </c:pt>
                <c:pt idx="918">
                  <c:v>20.138000000000002</c:v>
                </c:pt>
                <c:pt idx="919">
                  <c:v>20.138000000000002</c:v>
                </c:pt>
                <c:pt idx="920">
                  <c:v>20.138000000000002</c:v>
                </c:pt>
                <c:pt idx="921">
                  <c:v>20.138000000000002</c:v>
                </c:pt>
                <c:pt idx="922">
                  <c:v>20.138000000000002</c:v>
                </c:pt>
                <c:pt idx="923">
                  <c:v>20.138000000000002</c:v>
                </c:pt>
                <c:pt idx="924">
                  <c:v>20.138000000000002</c:v>
                </c:pt>
                <c:pt idx="925">
                  <c:v>20.138000000000002</c:v>
                </c:pt>
                <c:pt idx="926">
                  <c:v>20.138000000000002</c:v>
                </c:pt>
                <c:pt idx="927">
                  <c:v>20.138000000000002</c:v>
                </c:pt>
                <c:pt idx="928">
                  <c:v>20.138000000000002</c:v>
                </c:pt>
                <c:pt idx="929">
                  <c:v>20.138000000000002</c:v>
                </c:pt>
                <c:pt idx="930">
                  <c:v>20.138000000000002</c:v>
                </c:pt>
                <c:pt idx="931">
                  <c:v>20.138000000000002</c:v>
                </c:pt>
                <c:pt idx="932">
                  <c:v>20.138000000000002</c:v>
                </c:pt>
                <c:pt idx="933">
                  <c:v>20.138000000000002</c:v>
                </c:pt>
                <c:pt idx="934">
                  <c:v>20.138000000000002</c:v>
                </c:pt>
                <c:pt idx="935">
                  <c:v>20.138000000000002</c:v>
                </c:pt>
                <c:pt idx="936">
                  <c:v>20.138000000000002</c:v>
                </c:pt>
                <c:pt idx="937">
                  <c:v>20.138000000000002</c:v>
                </c:pt>
                <c:pt idx="938">
                  <c:v>20.138000000000002</c:v>
                </c:pt>
                <c:pt idx="939">
                  <c:v>20.138000000000002</c:v>
                </c:pt>
                <c:pt idx="940">
                  <c:v>20.138000000000002</c:v>
                </c:pt>
                <c:pt idx="941">
                  <c:v>20.138000000000002</c:v>
                </c:pt>
                <c:pt idx="942">
                  <c:v>20.138000000000002</c:v>
                </c:pt>
                <c:pt idx="943">
                  <c:v>20.138000000000002</c:v>
                </c:pt>
                <c:pt idx="944">
                  <c:v>20.138000000000002</c:v>
                </c:pt>
                <c:pt idx="945">
                  <c:v>20.138000000000002</c:v>
                </c:pt>
                <c:pt idx="946">
                  <c:v>20.138000000000002</c:v>
                </c:pt>
                <c:pt idx="947">
                  <c:v>20.138000000000002</c:v>
                </c:pt>
                <c:pt idx="948">
                  <c:v>20.138000000000002</c:v>
                </c:pt>
                <c:pt idx="949">
                  <c:v>20.138000000000002</c:v>
                </c:pt>
                <c:pt idx="950">
                  <c:v>20.138000000000002</c:v>
                </c:pt>
                <c:pt idx="951">
                  <c:v>20.138000000000002</c:v>
                </c:pt>
                <c:pt idx="952">
                  <c:v>20.138000000000002</c:v>
                </c:pt>
                <c:pt idx="953">
                  <c:v>20.138000000000002</c:v>
                </c:pt>
                <c:pt idx="954">
                  <c:v>20.138000000000002</c:v>
                </c:pt>
                <c:pt idx="955">
                  <c:v>20.138000000000002</c:v>
                </c:pt>
                <c:pt idx="956">
                  <c:v>20.138000000000002</c:v>
                </c:pt>
                <c:pt idx="957">
                  <c:v>20.138000000000002</c:v>
                </c:pt>
                <c:pt idx="958">
                  <c:v>20.138000000000002</c:v>
                </c:pt>
                <c:pt idx="959">
                  <c:v>20.138000000000002</c:v>
                </c:pt>
                <c:pt idx="960">
                  <c:v>20.138000000000002</c:v>
                </c:pt>
                <c:pt idx="961">
                  <c:v>20.138000000000002</c:v>
                </c:pt>
                <c:pt idx="962">
                  <c:v>20.138000000000002</c:v>
                </c:pt>
                <c:pt idx="963">
                  <c:v>20.138000000000002</c:v>
                </c:pt>
                <c:pt idx="964">
                  <c:v>20.138000000000002</c:v>
                </c:pt>
                <c:pt idx="965">
                  <c:v>20.138000000000002</c:v>
                </c:pt>
                <c:pt idx="966">
                  <c:v>20.138000000000002</c:v>
                </c:pt>
                <c:pt idx="967">
                  <c:v>20.138000000000002</c:v>
                </c:pt>
                <c:pt idx="968">
                  <c:v>20.138000000000002</c:v>
                </c:pt>
                <c:pt idx="969">
                  <c:v>20.138000000000002</c:v>
                </c:pt>
                <c:pt idx="970">
                  <c:v>20.234000000000002</c:v>
                </c:pt>
                <c:pt idx="971">
                  <c:v>20.234000000000002</c:v>
                </c:pt>
                <c:pt idx="972">
                  <c:v>20.234000000000002</c:v>
                </c:pt>
                <c:pt idx="973">
                  <c:v>20.234000000000002</c:v>
                </c:pt>
                <c:pt idx="974">
                  <c:v>20.234000000000002</c:v>
                </c:pt>
                <c:pt idx="975">
                  <c:v>20.234000000000002</c:v>
                </c:pt>
                <c:pt idx="976">
                  <c:v>20.234000000000002</c:v>
                </c:pt>
                <c:pt idx="977">
                  <c:v>20.234000000000002</c:v>
                </c:pt>
                <c:pt idx="978">
                  <c:v>20.234000000000002</c:v>
                </c:pt>
                <c:pt idx="979">
                  <c:v>20.234000000000002</c:v>
                </c:pt>
                <c:pt idx="980">
                  <c:v>20.234000000000002</c:v>
                </c:pt>
                <c:pt idx="981">
                  <c:v>20.234000000000002</c:v>
                </c:pt>
                <c:pt idx="982">
                  <c:v>20.234000000000002</c:v>
                </c:pt>
                <c:pt idx="983">
                  <c:v>20.234000000000002</c:v>
                </c:pt>
                <c:pt idx="984">
                  <c:v>20.234000000000002</c:v>
                </c:pt>
                <c:pt idx="985">
                  <c:v>20.234000000000002</c:v>
                </c:pt>
                <c:pt idx="986">
                  <c:v>20.234000000000002</c:v>
                </c:pt>
                <c:pt idx="987">
                  <c:v>20.234000000000002</c:v>
                </c:pt>
                <c:pt idx="988">
                  <c:v>20.234000000000002</c:v>
                </c:pt>
                <c:pt idx="989">
                  <c:v>20.234000000000002</c:v>
                </c:pt>
                <c:pt idx="990">
                  <c:v>20.234000000000002</c:v>
                </c:pt>
                <c:pt idx="991">
                  <c:v>20.234000000000002</c:v>
                </c:pt>
                <c:pt idx="992">
                  <c:v>20.234000000000002</c:v>
                </c:pt>
                <c:pt idx="993">
                  <c:v>20.234000000000002</c:v>
                </c:pt>
                <c:pt idx="994">
                  <c:v>20.234000000000002</c:v>
                </c:pt>
                <c:pt idx="995">
                  <c:v>20.234000000000002</c:v>
                </c:pt>
                <c:pt idx="996">
                  <c:v>20.234000000000002</c:v>
                </c:pt>
                <c:pt idx="997">
                  <c:v>20.234000000000002</c:v>
                </c:pt>
                <c:pt idx="998">
                  <c:v>20.234000000000002</c:v>
                </c:pt>
                <c:pt idx="999">
                  <c:v>20.234000000000002</c:v>
                </c:pt>
                <c:pt idx="1000">
                  <c:v>20.234000000000002</c:v>
                </c:pt>
                <c:pt idx="1001">
                  <c:v>20.234000000000002</c:v>
                </c:pt>
                <c:pt idx="1002">
                  <c:v>20.234000000000002</c:v>
                </c:pt>
                <c:pt idx="1003">
                  <c:v>20.234000000000002</c:v>
                </c:pt>
                <c:pt idx="1004">
                  <c:v>20.234000000000002</c:v>
                </c:pt>
                <c:pt idx="1005">
                  <c:v>20.234000000000002</c:v>
                </c:pt>
                <c:pt idx="1006">
                  <c:v>20.234000000000002</c:v>
                </c:pt>
                <c:pt idx="1007">
                  <c:v>20.234000000000002</c:v>
                </c:pt>
                <c:pt idx="1008">
                  <c:v>20.234000000000002</c:v>
                </c:pt>
                <c:pt idx="1009">
                  <c:v>20.234000000000002</c:v>
                </c:pt>
                <c:pt idx="1010">
                  <c:v>20.234000000000002</c:v>
                </c:pt>
                <c:pt idx="1011">
                  <c:v>20.234000000000002</c:v>
                </c:pt>
                <c:pt idx="1012">
                  <c:v>20.329000000000001</c:v>
                </c:pt>
                <c:pt idx="1013">
                  <c:v>20.329000000000001</c:v>
                </c:pt>
                <c:pt idx="1014">
                  <c:v>20.329000000000001</c:v>
                </c:pt>
                <c:pt idx="1015">
                  <c:v>20.329000000000001</c:v>
                </c:pt>
                <c:pt idx="1016">
                  <c:v>20.329000000000001</c:v>
                </c:pt>
                <c:pt idx="1017">
                  <c:v>20.329000000000001</c:v>
                </c:pt>
                <c:pt idx="1018">
                  <c:v>20.423999999999999</c:v>
                </c:pt>
                <c:pt idx="1019">
                  <c:v>20.423999999999999</c:v>
                </c:pt>
                <c:pt idx="1020">
                  <c:v>20.423999999999999</c:v>
                </c:pt>
                <c:pt idx="1021">
                  <c:v>20.423999999999999</c:v>
                </c:pt>
                <c:pt idx="1022">
                  <c:v>20.423999999999999</c:v>
                </c:pt>
                <c:pt idx="1023">
                  <c:v>20.518999999999998</c:v>
                </c:pt>
                <c:pt idx="1024">
                  <c:v>20.518999999999998</c:v>
                </c:pt>
                <c:pt idx="1025">
                  <c:v>20.518999999999998</c:v>
                </c:pt>
                <c:pt idx="1026">
                  <c:v>20.518999999999998</c:v>
                </c:pt>
                <c:pt idx="1027">
                  <c:v>20.518999999999998</c:v>
                </c:pt>
                <c:pt idx="1028">
                  <c:v>20.518999999999998</c:v>
                </c:pt>
                <c:pt idx="1029">
                  <c:v>20.518999999999998</c:v>
                </c:pt>
                <c:pt idx="1030">
                  <c:v>20.518999999999998</c:v>
                </c:pt>
                <c:pt idx="1031">
                  <c:v>20.518999999999998</c:v>
                </c:pt>
                <c:pt idx="1032">
                  <c:v>20.518999999999998</c:v>
                </c:pt>
                <c:pt idx="1033">
                  <c:v>20.518999999999998</c:v>
                </c:pt>
                <c:pt idx="1034">
                  <c:v>20.518999999999998</c:v>
                </c:pt>
                <c:pt idx="1035">
                  <c:v>20.518999999999998</c:v>
                </c:pt>
                <c:pt idx="1036">
                  <c:v>20.518999999999998</c:v>
                </c:pt>
                <c:pt idx="1037">
                  <c:v>20.518999999999998</c:v>
                </c:pt>
                <c:pt idx="1038">
                  <c:v>20.614999999999998</c:v>
                </c:pt>
                <c:pt idx="1039">
                  <c:v>20.614999999999998</c:v>
                </c:pt>
                <c:pt idx="1040">
                  <c:v>20.614999999999998</c:v>
                </c:pt>
                <c:pt idx="1041">
                  <c:v>20.614999999999998</c:v>
                </c:pt>
                <c:pt idx="1042">
                  <c:v>20.614999999999998</c:v>
                </c:pt>
                <c:pt idx="1043">
                  <c:v>20.614999999999998</c:v>
                </c:pt>
                <c:pt idx="1044">
                  <c:v>20.614999999999998</c:v>
                </c:pt>
                <c:pt idx="1045">
                  <c:v>20.614999999999998</c:v>
                </c:pt>
                <c:pt idx="1046">
                  <c:v>20.614999999999998</c:v>
                </c:pt>
                <c:pt idx="1047">
                  <c:v>20.614999999999998</c:v>
                </c:pt>
                <c:pt idx="1048">
                  <c:v>20.614999999999998</c:v>
                </c:pt>
                <c:pt idx="1049">
                  <c:v>20.614999999999998</c:v>
                </c:pt>
                <c:pt idx="1050">
                  <c:v>20.71</c:v>
                </c:pt>
                <c:pt idx="1051">
                  <c:v>20.71</c:v>
                </c:pt>
                <c:pt idx="1052">
                  <c:v>20.71</c:v>
                </c:pt>
                <c:pt idx="1053">
                  <c:v>20.71</c:v>
                </c:pt>
                <c:pt idx="1054">
                  <c:v>20.71</c:v>
                </c:pt>
                <c:pt idx="1055">
                  <c:v>20.71</c:v>
                </c:pt>
                <c:pt idx="1056">
                  <c:v>20.71</c:v>
                </c:pt>
                <c:pt idx="1057">
                  <c:v>20.71</c:v>
                </c:pt>
                <c:pt idx="1058">
                  <c:v>20.71</c:v>
                </c:pt>
                <c:pt idx="1059">
                  <c:v>20.71</c:v>
                </c:pt>
                <c:pt idx="1060">
                  <c:v>20.71</c:v>
                </c:pt>
                <c:pt idx="1061">
                  <c:v>20.71</c:v>
                </c:pt>
                <c:pt idx="1062">
                  <c:v>20.71</c:v>
                </c:pt>
                <c:pt idx="1063">
                  <c:v>20.614999999999998</c:v>
                </c:pt>
                <c:pt idx="1064">
                  <c:v>20.614999999999998</c:v>
                </c:pt>
                <c:pt idx="1065">
                  <c:v>20.614999999999998</c:v>
                </c:pt>
                <c:pt idx="1066">
                  <c:v>20.614999999999998</c:v>
                </c:pt>
                <c:pt idx="1067">
                  <c:v>20.614999999999998</c:v>
                </c:pt>
                <c:pt idx="1068">
                  <c:v>20.614999999999998</c:v>
                </c:pt>
                <c:pt idx="1069">
                  <c:v>20.614999999999998</c:v>
                </c:pt>
                <c:pt idx="1070">
                  <c:v>20.614999999999998</c:v>
                </c:pt>
                <c:pt idx="1071">
                  <c:v>20.614999999999998</c:v>
                </c:pt>
                <c:pt idx="1072">
                  <c:v>20.614999999999998</c:v>
                </c:pt>
                <c:pt idx="1073">
                  <c:v>20.614999999999998</c:v>
                </c:pt>
                <c:pt idx="1074">
                  <c:v>20.614999999999998</c:v>
                </c:pt>
                <c:pt idx="1075">
                  <c:v>20.518999999999998</c:v>
                </c:pt>
                <c:pt idx="1076">
                  <c:v>20.518999999999998</c:v>
                </c:pt>
                <c:pt idx="1077">
                  <c:v>20.518999999999998</c:v>
                </c:pt>
                <c:pt idx="1078">
                  <c:v>20.518999999999998</c:v>
                </c:pt>
                <c:pt idx="1079">
                  <c:v>20.518999999999998</c:v>
                </c:pt>
                <c:pt idx="1080">
                  <c:v>20.518999999999998</c:v>
                </c:pt>
                <c:pt idx="1081">
                  <c:v>20.518999999999998</c:v>
                </c:pt>
                <c:pt idx="1082">
                  <c:v>20.518999999999998</c:v>
                </c:pt>
                <c:pt idx="1083">
                  <c:v>20.518999999999998</c:v>
                </c:pt>
                <c:pt idx="1084">
                  <c:v>20.518999999999998</c:v>
                </c:pt>
                <c:pt idx="1085">
                  <c:v>20.518999999999998</c:v>
                </c:pt>
                <c:pt idx="1086">
                  <c:v>20.518999999999998</c:v>
                </c:pt>
                <c:pt idx="1087">
                  <c:v>20.518999999999998</c:v>
                </c:pt>
                <c:pt idx="1088">
                  <c:v>20.518999999999998</c:v>
                </c:pt>
                <c:pt idx="1089">
                  <c:v>20.518999999999998</c:v>
                </c:pt>
                <c:pt idx="1090">
                  <c:v>20.518999999999998</c:v>
                </c:pt>
                <c:pt idx="1091">
                  <c:v>20.518999999999998</c:v>
                </c:pt>
                <c:pt idx="1092">
                  <c:v>20.518999999999998</c:v>
                </c:pt>
                <c:pt idx="1093">
                  <c:v>20.518999999999998</c:v>
                </c:pt>
                <c:pt idx="1094">
                  <c:v>20.518999999999998</c:v>
                </c:pt>
                <c:pt idx="1095">
                  <c:v>20.518999999999998</c:v>
                </c:pt>
                <c:pt idx="1096">
                  <c:v>20.518999999999998</c:v>
                </c:pt>
                <c:pt idx="1097">
                  <c:v>20.518999999999998</c:v>
                </c:pt>
                <c:pt idx="1098">
                  <c:v>20.518999999999998</c:v>
                </c:pt>
                <c:pt idx="1099">
                  <c:v>20.518999999999998</c:v>
                </c:pt>
                <c:pt idx="1100">
                  <c:v>20.614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D9C-48B2-842C-EFB000438934}"/>
            </c:ext>
          </c:extLst>
        </c:ser>
        <c:ser>
          <c:idx val="2"/>
          <c:order val="2"/>
          <c:tx>
            <c:v>Temp-4016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22.676388888889</c:v>
                </c:pt>
                <c:pt idx="1">
                  <c:v>44222.677083333336</c:v>
                </c:pt>
                <c:pt idx="2">
                  <c:v>44222.677777777775</c:v>
                </c:pt>
                <c:pt idx="3">
                  <c:v>44222.678472222222</c:v>
                </c:pt>
                <c:pt idx="4">
                  <c:v>44222.679166666669</c:v>
                </c:pt>
                <c:pt idx="5">
                  <c:v>44222.679861111108</c:v>
                </c:pt>
                <c:pt idx="6">
                  <c:v>44222.680555555555</c:v>
                </c:pt>
                <c:pt idx="7">
                  <c:v>44222.681250000001</c:v>
                </c:pt>
                <c:pt idx="8">
                  <c:v>44222.681944444441</c:v>
                </c:pt>
                <c:pt idx="9">
                  <c:v>44222.682638888888</c:v>
                </c:pt>
                <c:pt idx="10">
                  <c:v>44222.683333333334</c:v>
                </c:pt>
                <c:pt idx="11">
                  <c:v>44222.684027777781</c:v>
                </c:pt>
                <c:pt idx="12">
                  <c:v>44222.68472222222</c:v>
                </c:pt>
                <c:pt idx="13">
                  <c:v>44222.685416666667</c:v>
                </c:pt>
                <c:pt idx="14">
                  <c:v>44222.686111111114</c:v>
                </c:pt>
                <c:pt idx="15">
                  <c:v>44222.686805555553</c:v>
                </c:pt>
                <c:pt idx="16">
                  <c:v>44222.6875</c:v>
                </c:pt>
                <c:pt idx="17">
                  <c:v>44222.688194444447</c:v>
                </c:pt>
                <c:pt idx="18">
                  <c:v>44222.688888888886</c:v>
                </c:pt>
                <c:pt idx="19">
                  <c:v>44222.689583333333</c:v>
                </c:pt>
                <c:pt idx="20">
                  <c:v>44222.69027777778</c:v>
                </c:pt>
                <c:pt idx="21">
                  <c:v>44222.690972222219</c:v>
                </c:pt>
                <c:pt idx="22">
                  <c:v>44222.691666666666</c:v>
                </c:pt>
                <c:pt idx="23">
                  <c:v>44222.692361111112</c:v>
                </c:pt>
                <c:pt idx="24">
                  <c:v>44222.693055555559</c:v>
                </c:pt>
                <c:pt idx="25">
                  <c:v>44222.693749999999</c:v>
                </c:pt>
                <c:pt idx="26">
                  <c:v>44222.694444444445</c:v>
                </c:pt>
                <c:pt idx="27">
                  <c:v>44222.695138888892</c:v>
                </c:pt>
                <c:pt idx="28">
                  <c:v>44222.695833333331</c:v>
                </c:pt>
                <c:pt idx="29">
                  <c:v>44222.696527777778</c:v>
                </c:pt>
                <c:pt idx="30">
                  <c:v>44222.697222222225</c:v>
                </c:pt>
                <c:pt idx="31">
                  <c:v>44222.697916666664</c:v>
                </c:pt>
                <c:pt idx="32">
                  <c:v>44222.698611111111</c:v>
                </c:pt>
                <c:pt idx="33">
                  <c:v>44222.699305555558</c:v>
                </c:pt>
                <c:pt idx="34">
                  <c:v>44222.7</c:v>
                </c:pt>
                <c:pt idx="35">
                  <c:v>44222.700694444444</c:v>
                </c:pt>
                <c:pt idx="36">
                  <c:v>44222.701388888891</c:v>
                </c:pt>
                <c:pt idx="37">
                  <c:v>44222.70208333333</c:v>
                </c:pt>
                <c:pt idx="38">
                  <c:v>44222.702777777777</c:v>
                </c:pt>
                <c:pt idx="39">
                  <c:v>44222.703472222223</c:v>
                </c:pt>
                <c:pt idx="40">
                  <c:v>44222.70416666667</c:v>
                </c:pt>
                <c:pt idx="41">
                  <c:v>44222.704861111109</c:v>
                </c:pt>
                <c:pt idx="42">
                  <c:v>44222.705555555556</c:v>
                </c:pt>
                <c:pt idx="43">
                  <c:v>44222.706250000003</c:v>
                </c:pt>
                <c:pt idx="44">
                  <c:v>44222.706944444442</c:v>
                </c:pt>
                <c:pt idx="45">
                  <c:v>44222.707638888889</c:v>
                </c:pt>
                <c:pt idx="46">
                  <c:v>44222.708333333336</c:v>
                </c:pt>
                <c:pt idx="47">
                  <c:v>44222.709027777775</c:v>
                </c:pt>
                <c:pt idx="48">
                  <c:v>44222.709722222222</c:v>
                </c:pt>
                <c:pt idx="49">
                  <c:v>44222.710416666669</c:v>
                </c:pt>
                <c:pt idx="50">
                  <c:v>44222.711111111108</c:v>
                </c:pt>
                <c:pt idx="51">
                  <c:v>44222.711805555555</c:v>
                </c:pt>
                <c:pt idx="52">
                  <c:v>44222.712500000001</c:v>
                </c:pt>
                <c:pt idx="53">
                  <c:v>44222.713194444441</c:v>
                </c:pt>
                <c:pt idx="54">
                  <c:v>44222.713888888888</c:v>
                </c:pt>
                <c:pt idx="55">
                  <c:v>44222.714583333334</c:v>
                </c:pt>
                <c:pt idx="56">
                  <c:v>44222.715277777781</c:v>
                </c:pt>
                <c:pt idx="57">
                  <c:v>44222.71597222222</c:v>
                </c:pt>
                <c:pt idx="58">
                  <c:v>44222.716666666667</c:v>
                </c:pt>
                <c:pt idx="59">
                  <c:v>44222.717361111114</c:v>
                </c:pt>
                <c:pt idx="60">
                  <c:v>44222.718055555553</c:v>
                </c:pt>
                <c:pt idx="61">
                  <c:v>44222.71875</c:v>
                </c:pt>
                <c:pt idx="62">
                  <c:v>44222.719444444447</c:v>
                </c:pt>
                <c:pt idx="63">
                  <c:v>44222.720138888886</c:v>
                </c:pt>
                <c:pt idx="64">
                  <c:v>44222.720833333333</c:v>
                </c:pt>
                <c:pt idx="65">
                  <c:v>44222.72152777778</c:v>
                </c:pt>
                <c:pt idx="66">
                  <c:v>44222.722222222219</c:v>
                </c:pt>
                <c:pt idx="67">
                  <c:v>44222.722916666666</c:v>
                </c:pt>
                <c:pt idx="68">
                  <c:v>44222.723611111112</c:v>
                </c:pt>
                <c:pt idx="69">
                  <c:v>44222.724305555559</c:v>
                </c:pt>
                <c:pt idx="70">
                  <c:v>44222.724999999999</c:v>
                </c:pt>
                <c:pt idx="71">
                  <c:v>44222.725694444445</c:v>
                </c:pt>
                <c:pt idx="72">
                  <c:v>44222.726388888892</c:v>
                </c:pt>
                <c:pt idx="73">
                  <c:v>44222.727083333331</c:v>
                </c:pt>
                <c:pt idx="74">
                  <c:v>44222.727777777778</c:v>
                </c:pt>
                <c:pt idx="75">
                  <c:v>44222.728472222225</c:v>
                </c:pt>
                <c:pt idx="76">
                  <c:v>44222.729166666664</c:v>
                </c:pt>
                <c:pt idx="77">
                  <c:v>44222.729861111111</c:v>
                </c:pt>
                <c:pt idx="78">
                  <c:v>44222.730555555558</c:v>
                </c:pt>
                <c:pt idx="79">
                  <c:v>44222.731249999997</c:v>
                </c:pt>
                <c:pt idx="80">
                  <c:v>44222.731944444444</c:v>
                </c:pt>
                <c:pt idx="81">
                  <c:v>44222.732638888891</c:v>
                </c:pt>
                <c:pt idx="82">
                  <c:v>44222.73333333333</c:v>
                </c:pt>
                <c:pt idx="83">
                  <c:v>44222.734027777777</c:v>
                </c:pt>
                <c:pt idx="84">
                  <c:v>44222.734722222223</c:v>
                </c:pt>
                <c:pt idx="85">
                  <c:v>44222.73541666667</c:v>
                </c:pt>
                <c:pt idx="86">
                  <c:v>44222.736111111109</c:v>
                </c:pt>
                <c:pt idx="87">
                  <c:v>44222.736805555556</c:v>
                </c:pt>
                <c:pt idx="88">
                  <c:v>44222.737500000003</c:v>
                </c:pt>
                <c:pt idx="89">
                  <c:v>44222.738194444442</c:v>
                </c:pt>
                <c:pt idx="90">
                  <c:v>44222.738888888889</c:v>
                </c:pt>
                <c:pt idx="91">
                  <c:v>44222.739583333336</c:v>
                </c:pt>
                <c:pt idx="92">
                  <c:v>44222.740277777775</c:v>
                </c:pt>
                <c:pt idx="93">
                  <c:v>44222.740972222222</c:v>
                </c:pt>
                <c:pt idx="94">
                  <c:v>44222.741666666669</c:v>
                </c:pt>
                <c:pt idx="95">
                  <c:v>44222.742361111108</c:v>
                </c:pt>
                <c:pt idx="96">
                  <c:v>44222.743055555555</c:v>
                </c:pt>
                <c:pt idx="97">
                  <c:v>44222.743750000001</c:v>
                </c:pt>
                <c:pt idx="98">
                  <c:v>44222.744444444441</c:v>
                </c:pt>
                <c:pt idx="99">
                  <c:v>44222.745138888888</c:v>
                </c:pt>
                <c:pt idx="100">
                  <c:v>44222.745833333334</c:v>
                </c:pt>
                <c:pt idx="101">
                  <c:v>44222.746527777781</c:v>
                </c:pt>
                <c:pt idx="102">
                  <c:v>44222.74722222222</c:v>
                </c:pt>
                <c:pt idx="103">
                  <c:v>44222.747916666667</c:v>
                </c:pt>
                <c:pt idx="104">
                  <c:v>44222.748611111114</c:v>
                </c:pt>
                <c:pt idx="105">
                  <c:v>44222.749305555553</c:v>
                </c:pt>
                <c:pt idx="106">
                  <c:v>44222.75</c:v>
                </c:pt>
                <c:pt idx="107">
                  <c:v>44222.750694444447</c:v>
                </c:pt>
                <c:pt idx="108">
                  <c:v>44222.751388888886</c:v>
                </c:pt>
                <c:pt idx="109">
                  <c:v>44222.752083333333</c:v>
                </c:pt>
                <c:pt idx="110">
                  <c:v>44222.75277777778</c:v>
                </c:pt>
                <c:pt idx="111">
                  <c:v>44222.753472222219</c:v>
                </c:pt>
                <c:pt idx="112">
                  <c:v>44222.754166666666</c:v>
                </c:pt>
                <c:pt idx="113">
                  <c:v>44222.754861111112</c:v>
                </c:pt>
                <c:pt idx="114">
                  <c:v>44222.755555555559</c:v>
                </c:pt>
                <c:pt idx="115">
                  <c:v>44222.756249999999</c:v>
                </c:pt>
                <c:pt idx="116">
                  <c:v>44222.756944444445</c:v>
                </c:pt>
                <c:pt idx="117">
                  <c:v>44222.757638888892</c:v>
                </c:pt>
                <c:pt idx="118">
                  <c:v>44222.758333333331</c:v>
                </c:pt>
                <c:pt idx="119">
                  <c:v>44222.759027777778</c:v>
                </c:pt>
                <c:pt idx="120">
                  <c:v>44222.759722222225</c:v>
                </c:pt>
                <c:pt idx="121">
                  <c:v>44222.760416666664</c:v>
                </c:pt>
                <c:pt idx="122">
                  <c:v>44222.761111111111</c:v>
                </c:pt>
                <c:pt idx="123">
                  <c:v>44222.761805555558</c:v>
                </c:pt>
                <c:pt idx="124">
                  <c:v>44222.762499999997</c:v>
                </c:pt>
                <c:pt idx="125">
                  <c:v>44222.763194444444</c:v>
                </c:pt>
                <c:pt idx="126">
                  <c:v>44222.763888888891</c:v>
                </c:pt>
                <c:pt idx="127">
                  <c:v>44222.76458333333</c:v>
                </c:pt>
                <c:pt idx="128">
                  <c:v>44222.765277777777</c:v>
                </c:pt>
                <c:pt idx="129">
                  <c:v>44222.765972222223</c:v>
                </c:pt>
                <c:pt idx="130">
                  <c:v>44222.76666666667</c:v>
                </c:pt>
                <c:pt idx="131">
                  <c:v>44222.767361111109</c:v>
                </c:pt>
                <c:pt idx="132">
                  <c:v>44222.768055555556</c:v>
                </c:pt>
                <c:pt idx="133">
                  <c:v>44222.768750000003</c:v>
                </c:pt>
                <c:pt idx="134">
                  <c:v>44222.769444444442</c:v>
                </c:pt>
                <c:pt idx="135">
                  <c:v>44222.770138888889</c:v>
                </c:pt>
                <c:pt idx="136">
                  <c:v>44222.770833333336</c:v>
                </c:pt>
                <c:pt idx="137">
                  <c:v>44222.771527777775</c:v>
                </c:pt>
                <c:pt idx="138">
                  <c:v>44222.772222222222</c:v>
                </c:pt>
                <c:pt idx="139">
                  <c:v>44222.772916666669</c:v>
                </c:pt>
                <c:pt idx="140">
                  <c:v>44222.773611111108</c:v>
                </c:pt>
                <c:pt idx="141">
                  <c:v>44222.774305555555</c:v>
                </c:pt>
                <c:pt idx="142">
                  <c:v>44222.775000000001</c:v>
                </c:pt>
                <c:pt idx="143">
                  <c:v>44222.775694444441</c:v>
                </c:pt>
                <c:pt idx="144">
                  <c:v>44222.776388888888</c:v>
                </c:pt>
                <c:pt idx="145">
                  <c:v>44222.777083333334</c:v>
                </c:pt>
                <c:pt idx="146">
                  <c:v>44222.777777777781</c:v>
                </c:pt>
                <c:pt idx="147">
                  <c:v>44222.77847222222</c:v>
                </c:pt>
                <c:pt idx="148">
                  <c:v>44222.779166666667</c:v>
                </c:pt>
                <c:pt idx="149">
                  <c:v>44222.779861111114</c:v>
                </c:pt>
                <c:pt idx="150">
                  <c:v>44222.780555555553</c:v>
                </c:pt>
                <c:pt idx="151">
                  <c:v>44222.78125</c:v>
                </c:pt>
                <c:pt idx="152">
                  <c:v>44222.781944444447</c:v>
                </c:pt>
                <c:pt idx="153">
                  <c:v>44222.782638888886</c:v>
                </c:pt>
                <c:pt idx="154">
                  <c:v>44222.783333333333</c:v>
                </c:pt>
                <c:pt idx="155">
                  <c:v>44222.78402777778</c:v>
                </c:pt>
                <c:pt idx="156">
                  <c:v>44222.784722222219</c:v>
                </c:pt>
                <c:pt idx="157">
                  <c:v>44222.785416666666</c:v>
                </c:pt>
                <c:pt idx="158">
                  <c:v>44222.786111111112</c:v>
                </c:pt>
                <c:pt idx="159">
                  <c:v>44222.786805555559</c:v>
                </c:pt>
                <c:pt idx="160">
                  <c:v>44222.787499999999</c:v>
                </c:pt>
                <c:pt idx="161">
                  <c:v>44222.788194444445</c:v>
                </c:pt>
                <c:pt idx="162">
                  <c:v>44222.788888888892</c:v>
                </c:pt>
                <c:pt idx="163">
                  <c:v>44222.789583333331</c:v>
                </c:pt>
                <c:pt idx="164">
                  <c:v>44222.790277777778</c:v>
                </c:pt>
                <c:pt idx="165">
                  <c:v>44222.790972222225</c:v>
                </c:pt>
                <c:pt idx="166">
                  <c:v>44222.791666666664</c:v>
                </c:pt>
                <c:pt idx="167">
                  <c:v>44222.792361111111</c:v>
                </c:pt>
                <c:pt idx="168">
                  <c:v>44222.793055555558</c:v>
                </c:pt>
                <c:pt idx="169">
                  <c:v>44222.793749999997</c:v>
                </c:pt>
                <c:pt idx="170">
                  <c:v>44222.794444444444</c:v>
                </c:pt>
                <c:pt idx="171">
                  <c:v>44222.795138888891</c:v>
                </c:pt>
                <c:pt idx="172">
                  <c:v>44222.79583333333</c:v>
                </c:pt>
                <c:pt idx="173">
                  <c:v>44222.796527777777</c:v>
                </c:pt>
                <c:pt idx="174">
                  <c:v>44222.797222222223</c:v>
                </c:pt>
                <c:pt idx="175">
                  <c:v>44222.79791666667</c:v>
                </c:pt>
                <c:pt idx="176">
                  <c:v>44222.798611111109</c:v>
                </c:pt>
                <c:pt idx="177">
                  <c:v>44222.799305555556</c:v>
                </c:pt>
                <c:pt idx="178">
                  <c:v>44222.8</c:v>
                </c:pt>
                <c:pt idx="179">
                  <c:v>44222.800694444442</c:v>
                </c:pt>
                <c:pt idx="180">
                  <c:v>44222.801388888889</c:v>
                </c:pt>
                <c:pt idx="181">
                  <c:v>44222.802083333336</c:v>
                </c:pt>
                <c:pt idx="182">
                  <c:v>44222.802777777775</c:v>
                </c:pt>
                <c:pt idx="183">
                  <c:v>44222.803472222222</c:v>
                </c:pt>
                <c:pt idx="184">
                  <c:v>44222.804166666669</c:v>
                </c:pt>
                <c:pt idx="185">
                  <c:v>44222.804861111108</c:v>
                </c:pt>
                <c:pt idx="186">
                  <c:v>44222.805555555555</c:v>
                </c:pt>
                <c:pt idx="187">
                  <c:v>44222.806250000001</c:v>
                </c:pt>
                <c:pt idx="188">
                  <c:v>44222.806944444441</c:v>
                </c:pt>
                <c:pt idx="189">
                  <c:v>44222.807638888888</c:v>
                </c:pt>
                <c:pt idx="190">
                  <c:v>44222.808333333334</c:v>
                </c:pt>
                <c:pt idx="191">
                  <c:v>44222.809027777781</c:v>
                </c:pt>
                <c:pt idx="192">
                  <c:v>44222.80972222222</c:v>
                </c:pt>
                <c:pt idx="193">
                  <c:v>44222.810416666667</c:v>
                </c:pt>
                <c:pt idx="194">
                  <c:v>44222.811111111114</c:v>
                </c:pt>
                <c:pt idx="195">
                  <c:v>44222.811805555553</c:v>
                </c:pt>
                <c:pt idx="196">
                  <c:v>44222.8125</c:v>
                </c:pt>
                <c:pt idx="197">
                  <c:v>44222.813194444447</c:v>
                </c:pt>
                <c:pt idx="198">
                  <c:v>44222.813888888886</c:v>
                </c:pt>
                <c:pt idx="199">
                  <c:v>44222.814583333333</c:v>
                </c:pt>
                <c:pt idx="200">
                  <c:v>44222.81527777778</c:v>
                </c:pt>
                <c:pt idx="201">
                  <c:v>44222.815972222219</c:v>
                </c:pt>
                <c:pt idx="202">
                  <c:v>44222.816666666666</c:v>
                </c:pt>
                <c:pt idx="203">
                  <c:v>44222.817361111112</c:v>
                </c:pt>
                <c:pt idx="204">
                  <c:v>44222.818055555559</c:v>
                </c:pt>
                <c:pt idx="205">
                  <c:v>44222.818749999999</c:v>
                </c:pt>
                <c:pt idx="206">
                  <c:v>44222.819444444445</c:v>
                </c:pt>
                <c:pt idx="207">
                  <c:v>44222.820138888892</c:v>
                </c:pt>
                <c:pt idx="208">
                  <c:v>44222.820833333331</c:v>
                </c:pt>
                <c:pt idx="209">
                  <c:v>44222.821527777778</c:v>
                </c:pt>
                <c:pt idx="210">
                  <c:v>44222.822222222225</c:v>
                </c:pt>
                <c:pt idx="211">
                  <c:v>44222.822916666664</c:v>
                </c:pt>
                <c:pt idx="212">
                  <c:v>44222.823611111111</c:v>
                </c:pt>
                <c:pt idx="213">
                  <c:v>44222.824305555558</c:v>
                </c:pt>
                <c:pt idx="214">
                  <c:v>44222.824999999997</c:v>
                </c:pt>
                <c:pt idx="215">
                  <c:v>44222.825694444444</c:v>
                </c:pt>
                <c:pt idx="216">
                  <c:v>44222.826388888891</c:v>
                </c:pt>
                <c:pt idx="217">
                  <c:v>44222.82708333333</c:v>
                </c:pt>
                <c:pt idx="218">
                  <c:v>44222.827777777777</c:v>
                </c:pt>
                <c:pt idx="219">
                  <c:v>44222.828472222223</c:v>
                </c:pt>
                <c:pt idx="220">
                  <c:v>44222.82916666667</c:v>
                </c:pt>
                <c:pt idx="221">
                  <c:v>44222.829861111109</c:v>
                </c:pt>
                <c:pt idx="222">
                  <c:v>44222.830555555556</c:v>
                </c:pt>
                <c:pt idx="223">
                  <c:v>44222.831250000003</c:v>
                </c:pt>
                <c:pt idx="224">
                  <c:v>44222.831944444442</c:v>
                </c:pt>
                <c:pt idx="225">
                  <c:v>44222.832638888889</c:v>
                </c:pt>
                <c:pt idx="226">
                  <c:v>44222.833333333336</c:v>
                </c:pt>
                <c:pt idx="227">
                  <c:v>44222.834027777775</c:v>
                </c:pt>
                <c:pt idx="228">
                  <c:v>44222.834722222222</c:v>
                </c:pt>
                <c:pt idx="229">
                  <c:v>44222.835416666669</c:v>
                </c:pt>
                <c:pt idx="230">
                  <c:v>44222.836111111108</c:v>
                </c:pt>
                <c:pt idx="231">
                  <c:v>44222.836805555555</c:v>
                </c:pt>
                <c:pt idx="232">
                  <c:v>44222.837500000001</c:v>
                </c:pt>
                <c:pt idx="233">
                  <c:v>44222.838194444441</c:v>
                </c:pt>
                <c:pt idx="234">
                  <c:v>44222.838888888888</c:v>
                </c:pt>
                <c:pt idx="235">
                  <c:v>44222.839583333334</c:v>
                </c:pt>
                <c:pt idx="236">
                  <c:v>44222.840277777781</c:v>
                </c:pt>
                <c:pt idx="237">
                  <c:v>44222.84097222222</c:v>
                </c:pt>
                <c:pt idx="238">
                  <c:v>44222.841666666667</c:v>
                </c:pt>
                <c:pt idx="239">
                  <c:v>44222.842361111114</c:v>
                </c:pt>
                <c:pt idx="240">
                  <c:v>44222.843055555553</c:v>
                </c:pt>
                <c:pt idx="241">
                  <c:v>44222.84375</c:v>
                </c:pt>
                <c:pt idx="242">
                  <c:v>44222.844444444447</c:v>
                </c:pt>
                <c:pt idx="243">
                  <c:v>44222.845138888886</c:v>
                </c:pt>
                <c:pt idx="244">
                  <c:v>44222.845833333333</c:v>
                </c:pt>
                <c:pt idx="245">
                  <c:v>44222.84652777778</c:v>
                </c:pt>
                <c:pt idx="246">
                  <c:v>44222.847222222219</c:v>
                </c:pt>
                <c:pt idx="247">
                  <c:v>44222.847916666666</c:v>
                </c:pt>
                <c:pt idx="248">
                  <c:v>44222.848611111112</c:v>
                </c:pt>
                <c:pt idx="249">
                  <c:v>44222.849305555559</c:v>
                </c:pt>
                <c:pt idx="250">
                  <c:v>44222.85</c:v>
                </c:pt>
                <c:pt idx="251">
                  <c:v>44222.850694444445</c:v>
                </c:pt>
                <c:pt idx="252">
                  <c:v>44222.851388888892</c:v>
                </c:pt>
                <c:pt idx="253">
                  <c:v>44222.852083333331</c:v>
                </c:pt>
                <c:pt idx="254">
                  <c:v>44222.852777777778</c:v>
                </c:pt>
                <c:pt idx="255">
                  <c:v>44222.853472222225</c:v>
                </c:pt>
                <c:pt idx="256">
                  <c:v>44222.854166666664</c:v>
                </c:pt>
                <c:pt idx="257">
                  <c:v>44222.854861111111</c:v>
                </c:pt>
                <c:pt idx="258">
                  <c:v>44222.855555555558</c:v>
                </c:pt>
                <c:pt idx="259">
                  <c:v>44222.856249999997</c:v>
                </c:pt>
                <c:pt idx="260">
                  <c:v>44222.856944444444</c:v>
                </c:pt>
                <c:pt idx="261">
                  <c:v>44222.857638888891</c:v>
                </c:pt>
                <c:pt idx="262">
                  <c:v>44222.85833333333</c:v>
                </c:pt>
                <c:pt idx="263">
                  <c:v>44222.859027777777</c:v>
                </c:pt>
                <c:pt idx="264">
                  <c:v>44222.859722222223</c:v>
                </c:pt>
                <c:pt idx="265">
                  <c:v>44222.86041666667</c:v>
                </c:pt>
                <c:pt idx="266">
                  <c:v>44222.861111111109</c:v>
                </c:pt>
                <c:pt idx="267">
                  <c:v>44222.861805555556</c:v>
                </c:pt>
                <c:pt idx="268">
                  <c:v>44222.862500000003</c:v>
                </c:pt>
                <c:pt idx="269">
                  <c:v>44222.863194444442</c:v>
                </c:pt>
                <c:pt idx="270">
                  <c:v>44222.863888888889</c:v>
                </c:pt>
                <c:pt idx="271">
                  <c:v>44222.864583333336</c:v>
                </c:pt>
                <c:pt idx="272">
                  <c:v>44222.865277777775</c:v>
                </c:pt>
                <c:pt idx="273">
                  <c:v>44222.865972222222</c:v>
                </c:pt>
                <c:pt idx="274">
                  <c:v>44222.866666666669</c:v>
                </c:pt>
                <c:pt idx="275">
                  <c:v>44222.867361111108</c:v>
                </c:pt>
                <c:pt idx="276">
                  <c:v>44222.868055555555</c:v>
                </c:pt>
                <c:pt idx="277">
                  <c:v>44222.868750000001</c:v>
                </c:pt>
                <c:pt idx="278">
                  <c:v>44222.869444444441</c:v>
                </c:pt>
                <c:pt idx="279">
                  <c:v>44222.870138888888</c:v>
                </c:pt>
                <c:pt idx="280">
                  <c:v>44222.870833333334</c:v>
                </c:pt>
                <c:pt idx="281">
                  <c:v>44222.871527777781</c:v>
                </c:pt>
                <c:pt idx="282">
                  <c:v>44222.87222222222</c:v>
                </c:pt>
                <c:pt idx="283">
                  <c:v>44222.872916666667</c:v>
                </c:pt>
                <c:pt idx="284">
                  <c:v>44222.873611111114</c:v>
                </c:pt>
                <c:pt idx="285">
                  <c:v>44222.874305555553</c:v>
                </c:pt>
                <c:pt idx="286">
                  <c:v>44222.875</c:v>
                </c:pt>
                <c:pt idx="287">
                  <c:v>44222.875694444447</c:v>
                </c:pt>
                <c:pt idx="288">
                  <c:v>44222.876388888886</c:v>
                </c:pt>
                <c:pt idx="289">
                  <c:v>44222.877083333333</c:v>
                </c:pt>
                <c:pt idx="290">
                  <c:v>44222.87777777778</c:v>
                </c:pt>
                <c:pt idx="291">
                  <c:v>44222.878472222219</c:v>
                </c:pt>
                <c:pt idx="292">
                  <c:v>44222.879166666666</c:v>
                </c:pt>
                <c:pt idx="293">
                  <c:v>44222.879861111112</c:v>
                </c:pt>
                <c:pt idx="294">
                  <c:v>44222.880555555559</c:v>
                </c:pt>
                <c:pt idx="295">
                  <c:v>44222.881249999999</c:v>
                </c:pt>
                <c:pt idx="296">
                  <c:v>44222.881944444445</c:v>
                </c:pt>
                <c:pt idx="297">
                  <c:v>44222.882638888892</c:v>
                </c:pt>
                <c:pt idx="298">
                  <c:v>44222.883333333331</c:v>
                </c:pt>
                <c:pt idx="299">
                  <c:v>44222.884027777778</c:v>
                </c:pt>
                <c:pt idx="300">
                  <c:v>44222.884722222225</c:v>
                </c:pt>
                <c:pt idx="301">
                  <c:v>44222.885416666664</c:v>
                </c:pt>
                <c:pt idx="302">
                  <c:v>44222.886111111111</c:v>
                </c:pt>
                <c:pt idx="303">
                  <c:v>44222.886805555558</c:v>
                </c:pt>
                <c:pt idx="304">
                  <c:v>44222.887499999997</c:v>
                </c:pt>
                <c:pt idx="305">
                  <c:v>44222.888194444444</c:v>
                </c:pt>
                <c:pt idx="306">
                  <c:v>44222.888888888891</c:v>
                </c:pt>
                <c:pt idx="307">
                  <c:v>44222.88958333333</c:v>
                </c:pt>
                <c:pt idx="308">
                  <c:v>44222.890277777777</c:v>
                </c:pt>
                <c:pt idx="309">
                  <c:v>44222.890972222223</c:v>
                </c:pt>
                <c:pt idx="310">
                  <c:v>44222.89166666667</c:v>
                </c:pt>
                <c:pt idx="311">
                  <c:v>44222.892361111109</c:v>
                </c:pt>
                <c:pt idx="312">
                  <c:v>44222.893055555556</c:v>
                </c:pt>
                <c:pt idx="313">
                  <c:v>44222.893750000003</c:v>
                </c:pt>
                <c:pt idx="314">
                  <c:v>44222.894444444442</c:v>
                </c:pt>
                <c:pt idx="315">
                  <c:v>44222.895138888889</c:v>
                </c:pt>
                <c:pt idx="316">
                  <c:v>44222.895833333336</c:v>
                </c:pt>
                <c:pt idx="317">
                  <c:v>44222.896527777775</c:v>
                </c:pt>
                <c:pt idx="318">
                  <c:v>44222.897222222222</c:v>
                </c:pt>
                <c:pt idx="319">
                  <c:v>44222.897916666669</c:v>
                </c:pt>
                <c:pt idx="320">
                  <c:v>44222.898611111108</c:v>
                </c:pt>
                <c:pt idx="321">
                  <c:v>44222.899305555555</c:v>
                </c:pt>
                <c:pt idx="322">
                  <c:v>44222.9</c:v>
                </c:pt>
                <c:pt idx="323">
                  <c:v>44222.900694444441</c:v>
                </c:pt>
                <c:pt idx="324">
                  <c:v>44222.901388888888</c:v>
                </c:pt>
                <c:pt idx="325">
                  <c:v>44222.902083333334</c:v>
                </c:pt>
                <c:pt idx="326">
                  <c:v>44222.902777777781</c:v>
                </c:pt>
                <c:pt idx="327">
                  <c:v>44222.90347222222</c:v>
                </c:pt>
                <c:pt idx="328">
                  <c:v>44222.904166666667</c:v>
                </c:pt>
                <c:pt idx="329">
                  <c:v>44222.904861111114</c:v>
                </c:pt>
                <c:pt idx="330">
                  <c:v>44222.905555555553</c:v>
                </c:pt>
                <c:pt idx="331">
                  <c:v>44222.90625</c:v>
                </c:pt>
                <c:pt idx="332">
                  <c:v>44222.906944444447</c:v>
                </c:pt>
                <c:pt idx="333">
                  <c:v>44222.907638888886</c:v>
                </c:pt>
                <c:pt idx="334">
                  <c:v>44222.908333333333</c:v>
                </c:pt>
                <c:pt idx="335">
                  <c:v>44222.90902777778</c:v>
                </c:pt>
                <c:pt idx="336">
                  <c:v>44222.909722222219</c:v>
                </c:pt>
                <c:pt idx="337">
                  <c:v>44222.910416666666</c:v>
                </c:pt>
                <c:pt idx="338">
                  <c:v>44222.911111111112</c:v>
                </c:pt>
                <c:pt idx="339">
                  <c:v>44222.911805555559</c:v>
                </c:pt>
                <c:pt idx="340">
                  <c:v>44222.912499999999</c:v>
                </c:pt>
                <c:pt idx="341">
                  <c:v>44222.913194444445</c:v>
                </c:pt>
                <c:pt idx="342">
                  <c:v>44222.913888888892</c:v>
                </c:pt>
                <c:pt idx="343">
                  <c:v>44222.914583333331</c:v>
                </c:pt>
                <c:pt idx="344">
                  <c:v>44222.915277777778</c:v>
                </c:pt>
                <c:pt idx="345">
                  <c:v>44222.915972222225</c:v>
                </c:pt>
                <c:pt idx="346">
                  <c:v>44222.916666666664</c:v>
                </c:pt>
                <c:pt idx="347">
                  <c:v>44222.917361111111</c:v>
                </c:pt>
                <c:pt idx="348">
                  <c:v>44222.918055555558</c:v>
                </c:pt>
                <c:pt idx="349">
                  <c:v>44222.918749999997</c:v>
                </c:pt>
                <c:pt idx="350">
                  <c:v>44222.919444444444</c:v>
                </c:pt>
                <c:pt idx="351">
                  <c:v>44222.920138888891</c:v>
                </c:pt>
                <c:pt idx="352">
                  <c:v>44222.92083333333</c:v>
                </c:pt>
                <c:pt idx="353">
                  <c:v>44222.921527777777</c:v>
                </c:pt>
                <c:pt idx="354">
                  <c:v>44222.922222222223</c:v>
                </c:pt>
                <c:pt idx="355">
                  <c:v>44222.92291666667</c:v>
                </c:pt>
                <c:pt idx="356">
                  <c:v>44222.923611111109</c:v>
                </c:pt>
                <c:pt idx="357">
                  <c:v>44222.924305555556</c:v>
                </c:pt>
                <c:pt idx="358">
                  <c:v>44222.925000000003</c:v>
                </c:pt>
                <c:pt idx="359">
                  <c:v>44222.925694444442</c:v>
                </c:pt>
                <c:pt idx="360">
                  <c:v>44222.926388888889</c:v>
                </c:pt>
                <c:pt idx="361">
                  <c:v>44222.927083333336</c:v>
                </c:pt>
                <c:pt idx="362">
                  <c:v>44222.927777777775</c:v>
                </c:pt>
                <c:pt idx="363">
                  <c:v>44222.928472222222</c:v>
                </c:pt>
                <c:pt idx="364">
                  <c:v>44222.929166666669</c:v>
                </c:pt>
                <c:pt idx="365">
                  <c:v>44222.929861111108</c:v>
                </c:pt>
                <c:pt idx="366">
                  <c:v>44222.930555555555</c:v>
                </c:pt>
                <c:pt idx="367">
                  <c:v>44222.931250000001</c:v>
                </c:pt>
                <c:pt idx="368">
                  <c:v>44222.931944444441</c:v>
                </c:pt>
                <c:pt idx="369">
                  <c:v>44222.932638888888</c:v>
                </c:pt>
                <c:pt idx="370">
                  <c:v>44222.933333333334</c:v>
                </c:pt>
                <c:pt idx="371">
                  <c:v>44222.934027777781</c:v>
                </c:pt>
                <c:pt idx="372">
                  <c:v>44222.93472222222</c:v>
                </c:pt>
                <c:pt idx="373">
                  <c:v>44222.935416666667</c:v>
                </c:pt>
                <c:pt idx="374">
                  <c:v>44222.936111111114</c:v>
                </c:pt>
                <c:pt idx="375">
                  <c:v>44222.936805555553</c:v>
                </c:pt>
                <c:pt idx="376">
                  <c:v>44222.9375</c:v>
                </c:pt>
                <c:pt idx="377">
                  <c:v>44222.938194444447</c:v>
                </c:pt>
                <c:pt idx="378">
                  <c:v>44222.938888888886</c:v>
                </c:pt>
                <c:pt idx="379">
                  <c:v>44222.939583333333</c:v>
                </c:pt>
                <c:pt idx="380">
                  <c:v>44222.94027777778</c:v>
                </c:pt>
                <c:pt idx="381">
                  <c:v>44222.940972222219</c:v>
                </c:pt>
                <c:pt idx="382">
                  <c:v>44222.941666666666</c:v>
                </c:pt>
                <c:pt idx="383">
                  <c:v>44222.942361111112</c:v>
                </c:pt>
                <c:pt idx="384">
                  <c:v>44222.943055555559</c:v>
                </c:pt>
                <c:pt idx="385">
                  <c:v>44222.943749999999</c:v>
                </c:pt>
                <c:pt idx="386">
                  <c:v>44222.944444444445</c:v>
                </c:pt>
                <c:pt idx="387">
                  <c:v>44222.945138888892</c:v>
                </c:pt>
                <c:pt idx="388">
                  <c:v>44222.945833333331</c:v>
                </c:pt>
                <c:pt idx="389">
                  <c:v>44222.946527777778</c:v>
                </c:pt>
                <c:pt idx="390">
                  <c:v>44222.947222222225</c:v>
                </c:pt>
                <c:pt idx="391">
                  <c:v>44222.947916666664</c:v>
                </c:pt>
                <c:pt idx="392">
                  <c:v>44222.948611111111</c:v>
                </c:pt>
                <c:pt idx="393">
                  <c:v>44222.949305555558</c:v>
                </c:pt>
                <c:pt idx="394">
                  <c:v>44222.95</c:v>
                </c:pt>
                <c:pt idx="395">
                  <c:v>44222.950694444444</c:v>
                </c:pt>
                <c:pt idx="396">
                  <c:v>44222.951388888891</c:v>
                </c:pt>
                <c:pt idx="397">
                  <c:v>44222.95208333333</c:v>
                </c:pt>
                <c:pt idx="398">
                  <c:v>44222.952777777777</c:v>
                </c:pt>
                <c:pt idx="399">
                  <c:v>44222.953472222223</c:v>
                </c:pt>
                <c:pt idx="400">
                  <c:v>44222.95416666667</c:v>
                </c:pt>
                <c:pt idx="401">
                  <c:v>44222.954861111109</c:v>
                </c:pt>
                <c:pt idx="402">
                  <c:v>44222.955555555556</c:v>
                </c:pt>
                <c:pt idx="403">
                  <c:v>44222.956250000003</c:v>
                </c:pt>
                <c:pt idx="404">
                  <c:v>44222.956944444442</c:v>
                </c:pt>
                <c:pt idx="405">
                  <c:v>44222.957638888889</c:v>
                </c:pt>
                <c:pt idx="406">
                  <c:v>44222.958333333336</c:v>
                </c:pt>
                <c:pt idx="407">
                  <c:v>44222.959027777775</c:v>
                </c:pt>
                <c:pt idx="408">
                  <c:v>44222.959722222222</c:v>
                </c:pt>
                <c:pt idx="409">
                  <c:v>44222.960416666669</c:v>
                </c:pt>
                <c:pt idx="410">
                  <c:v>44222.961111111108</c:v>
                </c:pt>
                <c:pt idx="411">
                  <c:v>44222.961805555555</c:v>
                </c:pt>
                <c:pt idx="412">
                  <c:v>44222.962500000001</c:v>
                </c:pt>
                <c:pt idx="413">
                  <c:v>44222.963194444441</c:v>
                </c:pt>
                <c:pt idx="414">
                  <c:v>44222.963888888888</c:v>
                </c:pt>
                <c:pt idx="415">
                  <c:v>44222.964583333334</c:v>
                </c:pt>
                <c:pt idx="416">
                  <c:v>44222.965277777781</c:v>
                </c:pt>
                <c:pt idx="417">
                  <c:v>44222.96597222222</c:v>
                </c:pt>
                <c:pt idx="418">
                  <c:v>44222.966666666667</c:v>
                </c:pt>
                <c:pt idx="419">
                  <c:v>44222.967361111114</c:v>
                </c:pt>
                <c:pt idx="420">
                  <c:v>44222.968055555553</c:v>
                </c:pt>
                <c:pt idx="421">
                  <c:v>44222.96875</c:v>
                </c:pt>
                <c:pt idx="422">
                  <c:v>44222.969444444447</c:v>
                </c:pt>
                <c:pt idx="423">
                  <c:v>44222.970138888886</c:v>
                </c:pt>
                <c:pt idx="424">
                  <c:v>44222.970833333333</c:v>
                </c:pt>
                <c:pt idx="425">
                  <c:v>44222.97152777778</c:v>
                </c:pt>
                <c:pt idx="426">
                  <c:v>44222.972222222219</c:v>
                </c:pt>
                <c:pt idx="427">
                  <c:v>44222.972916666666</c:v>
                </c:pt>
                <c:pt idx="428">
                  <c:v>44222.973611111112</c:v>
                </c:pt>
                <c:pt idx="429">
                  <c:v>44222.974305555559</c:v>
                </c:pt>
                <c:pt idx="430">
                  <c:v>44222.974999999999</c:v>
                </c:pt>
                <c:pt idx="431">
                  <c:v>44222.975694444445</c:v>
                </c:pt>
                <c:pt idx="432">
                  <c:v>44222.976388888892</c:v>
                </c:pt>
                <c:pt idx="433">
                  <c:v>44222.977083333331</c:v>
                </c:pt>
                <c:pt idx="434">
                  <c:v>44222.977777777778</c:v>
                </c:pt>
                <c:pt idx="435">
                  <c:v>44222.978472222225</c:v>
                </c:pt>
                <c:pt idx="436">
                  <c:v>44222.979166666664</c:v>
                </c:pt>
                <c:pt idx="437">
                  <c:v>44222.979861111111</c:v>
                </c:pt>
                <c:pt idx="438">
                  <c:v>44222.980555555558</c:v>
                </c:pt>
                <c:pt idx="439">
                  <c:v>44222.981249999997</c:v>
                </c:pt>
                <c:pt idx="440">
                  <c:v>44222.981944444444</c:v>
                </c:pt>
                <c:pt idx="441">
                  <c:v>44222.982638888891</c:v>
                </c:pt>
                <c:pt idx="442">
                  <c:v>44222.98333333333</c:v>
                </c:pt>
                <c:pt idx="443">
                  <c:v>44222.984027777777</c:v>
                </c:pt>
                <c:pt idx="444">
                  <c:v>44222.984722222223</c:v>
                </c:pt>
                <c:pt idx="445">
                  <c:v>44222.98541666667</c:v>
                </c:pt>
                <c:pt idx="446">
                  <c:v>44222.986111111109</c:v>
                </c:pt>
                <c:pt idx="447">
                  <c:v>44222.986805555556</c:v>
                </c:pt>
                <c:pt idx="448">
                  <c:v>44222.987500000003</c:v>
                </c:pt>
                <c:pt idx="449">
                  <c:v>44222.988194444442</c:v>
                </c:pt>
                <c:pt idx="450">
                  <c:v>44222.988888888889</c:v>
                </c:pt>
                <c:pt idx="451">
                  <c:v>44222.989583333336</c:v>
                </c:pt>
                <c:pt idx="452">
                  <c:v>44222.990277777775</c:v>
                </c:pt>
                <c:pt idx="453">
                  <c:v>44222.990972222222</c:v>
                </c:pt>
                <c:pt idx="454">
                  <c:v>44222.991666666669</c:v>
                </c:pt>
                <c:pt idx="455">
                  <c:v>44222.992361111108</c:v>
                </c:pt>
                <c:pt idx="456">
                  <c:v>44222.993055555555</c:v>
                </c:pt>
                <c:pt idx="457">
                  <c:v>44222.993750000001</c:v>
                </c:pt>
                <c:pt idx="458">
                  <c:v>44222.994444444441</c:v>
                </c:pt>
                <c:pt idx="459">
                  <c:v>44222.995138888888</c:v>
                </c:pt>
                <c:pt idx="460">
                  <c:v>44222.995833333334</c:v>
                </c:pt>
                <c:pt idx="461">
                  <c:v>44222.996527777781</c:v>
                </c:pt>
                <c:pt idx="462">
                  <c:v>44222.99722222222</c:v>
                </c:pt>
                <c:pt idx="463">
                  <c:v>44222.997916666667</c:v>
                </c:pt>
                <c:pt idx="464">
                  <c:v>44222.998611111114</c:v>
                </c:pt>
                <c:pt idx="465">
                  <c:v>44222.999305555553</c:v>
                </c:pt>
                <c:pt idx="466">
                  <c:v>44223</c:v>
                </c:pt>
                <c:pt idx="467">
                  <c:v>44223.000694444447</c:v>
                </c:pt>
                <c:pt idx="468">
                  <c:v>44223.001388888886</c:v>
                </c:pt>
                <c:pt idx="469">
                  <c:v>44223.002083333333</c:v>
                </c:pt>
                <c:pt idx="470">
                  <c:v>44223.00277777778</c:v>
                </c:pt>
                <c:pt idx="471">
                  <c:v>44223.003472222219</c:v>
                </c:pt>
                <c:pt idx="472">
                  <c:v>44223.004166666666</c:v>
                </c:pt>
                <c:pt idx="473">
                  <c:v>44223.004861111112</c:v>
                </c:pt>
                <c:pt idx="474">
                  <c:v>44223.005555555559</c:v>
                </c:pt>
                <c:pt idx="475">
                  <c:v>44223.006249999999</c:v>
                </c:pt>
                <c:pt idx="476">
                  <c:v>44223.006944444445</c:v>
                </c:pt>
                <c:pt idx="477">
                  <c:v>44223.007638888892</c:v>
                </c:pt>
                <c:pt idx="478">
                  <c:v>44223.008333333331</c:v>
                </c:pt>
                <c:pt idx="479">
                  <c:v>44223.009027777778</c:v>
                </c:pt>
                <c:pt idx="480">
                  <c:v>44223.009722222225</c:v>
                </c:pt>
                <c:pt idx="481">
                  <c:v>44223.010416666664</c:v>
                </c:pt>
                <c:pt idx="482">
                  <c:v>44223.011111111111</c:v>
                </c:pt>
                <c:pt idx="483">
                  <c:v>44223.011805555558</c:v>
                </c:pt>
                <c:pt idx="484">
                  <c:v>44223.012499999997</c:v>
                </c:pt>
                <c:pt idx="485">
                  <c:v>44223.013194444444</c:v>
                </c:pt>
                <c:pt idx="486">
                  <c:v>44223.013888888891</c:v>
                </c:pt>
                <c:pt idx="487">
                  <c:v>44223.01458333333</c:v>
                </c:pt>
                <c:pt idx="488">
                  <c:v>44223.015277777777</c:v>
                </c:pt>
                <c:pt idx="489">
                  <c:v>44223.015972222223</c:v>
                </c:pt>
                <c:pt idx="490">
                  <c:v>44223.01666666667</c:v>
                </c:pt>
                <c:pt idx="491">
                  <c:v>44223.017361111109</c:v>
                </c:pt>
                <c:pt idx="492">
                  <c:v>44223.018055555556</c:v>
                </c:pt>
                <c:pt idx="493">
                  <c:v>44223.018750000003</c:v>
                </c:pt>
                <c:pt idx="494">
                  <c:v>44223.019444444442</c:v>
                </c:pt>
                <c:pt idx="495">
                  <c:v>44223.020138888889</c:v>
                </c:pt>
                <c:pt idx="496">
                  <c:v>44223.020833333336</c:v>
                </c:pt>
                <c:pt idx="497">
                  <c:v>44223.021527777775</c:v>
                </c:pt>
                <c:pt idx="498">
                  <c:v>44223.022222222222</c:v>
                </c:pt>
                <c:pt idx="499">
                  <c:v>44223.022916666669</c:v>
                </c:pt>
                <c:pt idx="500">
                  <c:v>44223.023611111108</c:v>
                </c:pt>
                <c:pt idx="501">
                  <c:v>44223.024305555555</c:v>
                </c:pt>
                <c:pt idx="502">
                  <c:v>44223.025000000001</c:v>
                </c:pt>
                <c:pt idx="503">
                  <c:v>44223.025694444441</c:v>
                </c:pt>
                <c:pt idx="504">
                  <c:v>44223.026388888888</c:v>
                </c:pt>
                <c:pt idx="505">
                  <c:v>44223.027083333334</c:v>
                </c:pt>
                <c:pt idx="506">
                  <c:v>44223.027777777781</c:v>
                </c:pt>
                <c:pt idx="507">
                  <c:v>44223.02847222222</c:v>
                </c:pt>
                <c:pt idx="508">
                  <c:v>44223.029166666667</c:v>
                </c:pt>
                <c:pt idx="509">
                  <c:v>44223.029861111114</c:v>
                </c:pt>
                <c:pt idx="510">
                  <c:v>44223.030555555553</c:v>
                </c:pt>
                <c:pt idx="511">
                  <c:v>44223.03125</c:v>
                </c:pt>
                <c:pt idx="512">
                  <c:v>44223.031944444447</c:v>
                </c:pt>
                <c:pt idx="513">
                  <c:v>44223.032638888886</c:v>
                </c:pt>
                <c:pt idx="514">
                  <c:v>44223.033333333333</c:v>
                </c:pt>
                <c:pt idx="515">
                  <c:v>44223.03402777778</c:v>
                </c:pt>
                <c:pt idx="516">
                  <c:v>44223.034722222219</c:v>
                </c:pt>
                <c:pt idx="517">
                  <c:v>44223.035416666666</c:v>
                </c:pt>
                <c:pt idx="518">
                  <c:v>44223.036111111112</c:v>
                </c:pt>
                <c:pt idx="519">
                  <c:v>44223.036805555559</c:v>
                </c:pt>
                <c:pt idx="520">
                  <c:v>44223.037499999999</c:v>
                </c:pt>
                <c:pt idx="521">
                  <c:v>44223.038194444445</c:v>
                </c:pt>
                <c:pt idx="522">
                  <c:v>44223.038888888892</c:v>
                </c:pt>
                <c:pt idx="523">
                  <c:v>44223.039583333331</c:v>
                </c:pt>
                <c:pt idx="524">
                  <c:v>44223.040277777778</c:v>
                </c:pt>
                <c:pt idx="525">
                  <c:v>44223.040972222225</c:v>
                </c:pt>
                <c:pt idx="526">
                  <c:v>44223.041666666664</c:v>
                </c:pt>
                <c:pt idx="527">
                  <c:v>44223.042361111111</c:v>
                </c:pt>
                <c:pt idx="528">
                  <c:v>44223.043055555558</c:v>
                </c:pt>
                <c:pt idx="529">
                  <c:v>44223.043749999997</c:v>
                </c:pt>
                <c:pt idx="530">
                  <c:v>44223.044444444444</c:v>
                </c:pt>
                <c:pt idx="531">
                  <c:v>44223.045138888891</c:v>
                </c:pt>
                <c:pt idx="532">
                  <c:v>44223.04583333333</c:v>
                </c:pt>
                <c:pt idx="533">
                  <c:v>44223.046527777777</c:v>
                </c:pt>
                <c:pt idx="534">
                  <c:v>44223.047222222223</c:v>
                </c:pt>
                <c:pt idx="535">
                  <c:v>44223.04791666667</c:v>
                </c:pt>
                <c:pt idx="536">
                  <c:v>44223.048611111109</c:v>
                </c:pt>
                <c:pt idx="537">
                  <c:v>44223.049305555556</c:v>
                </c:pt>
                <c:pt idx="538">
                  <c:v>44223.05</c:v>
                </c:pt>
                <c:pt idx="539">
                  <c:v>44223.050694444442</c:v>
                </c:pt>
                <c:pt idx="540">
                  <c:v>44223.051388888889</c:v>
                </c:pt>
                <c:pt idx="541">
                  <c:v>44223.052083333336</c:v>
                </c:pt>
                <c:pt idx="542">
                  <c:v>44223.052777777775</c:v>
                </c:pt>
                <c:pt idx="543">
                  <c:v>44223.053472222222</c:v>
                </c:pt>
                <c:pt idx="544">
                  <c:v>44223.054166666669</c:v>
                </c:pt>
                <c:pt idx="545">
                  <c:v>44223.054861111108</c:v>
                </c:pt>
                <c:pt idx="546">
                  <c:v>44223.055555555555</c:v>
                </c:pt>
                <c:pt idx="547">
                  <c:v>44223.056250000001</c:v>
                </c:pt>
                <c:pt idx="548">
                  <c:v>44223.056944444441</c:v>
                </c:pt>
                <c:pt idx="549">
                  <c:v>44223.057638888888</c:v>
                </c:pt>
                <c:pt idx="550">
                  <c:v>44223.058333333334</c:v>
                </c:pt>
                <c:pt idx="551">
                  <c:v>44223.059027777781</c:v>
                </c:pt>
                <c:pt idx="552">
                  <c:v>44223.05972222222</c:v>
                </c:pt>
                <c:pt idx="553">
                  <c:v>44223.060416666667</c:v>
                </c:pt>
                <c:pt idx="554">
                  <c:v>44223.061111111114</c:v>
                </c:pt>
                <c:pt idx="555">
                  <c:v>44223.061805555553</c:v>
                </c:pt>
                <c:pt idx="556">
                  <c:v>44223.0625</c:v>
                </c:pt>
                <c:pt idx="557">
                  <c:v>44223.063194444447</c:v>
                </c:pt>
                <c:pt idx="558">
                  <c:v>44223.063888888886</c:v>
                </c:pt>
                <c:pt idx="559">
                  <c:v>44223.064583333333</c:v>
                </c:pt>
                <c:pt idx="560">
                  <c:v>44223.06527777778</c:v>
                </c:pt>
                <c:pt idx="561">
                  <c:v>44223.065972222219</c:v>
                </c:pt>
                <c:pt idx="562">
                  <c:v>44223.066666666666</c:v>
                </c:pt>
                <c:pt idx="563">
                  <c:v>44223.067361111112</c:v>
                </c:pt>
                <c:pt idx="564">
                  <c:v>44223.068055555559</c:v>
                </c:pt>
                <c:pt idx="565">
                  <c:v>44223.068749999999</c:v>
                </c:pt>
                <c:pt idx="566">
                  <c:v>44223.069444444445</c:v>
                </c:pt>
                <c:pt idx="567">
                  <c:v>44223.070138888892</c:v>
                </c:pt>
                <c:pt idx="568">
                  <c:v>44223.070833333331</c:v>
                </c:pt>
                <c:pt idx="569">
                  <c:v>44223.071527777778</c:v>
                </c:pt>
                <c:pt idx="570">
                  <c:v>44223.072222222225</c:v>
                </c:pt>
                <c:pt idx="571">
                  <c:v>44223.072916666664</c:v>
                </c:pt>
                <c:pt idx="572">
                  <c:v>44223.073611111111</c:v>
                </c:pt>
                <c:pt idx="573">
                  <c:v>44223.074305555558</c:v>
                </c:pt>
                <c:pt idx="574">
                  <c:v>44223.074999999997</c:v>
                </c:pt>
                <c:pt idx="575">
                  <c:v>44223.075694444444</c:v>
                </c:pt>
                <c:pt idx="576">
                  <c:v>44223.076388888891</c:v>
                </c:pt>
                <c:pt idx="577">
                  <c:v>44223.07708333333</c:v>
                </c:pt>
                <c:pt idx="578">
                  <c:v>44223.077777777777</c:v>
                </c:pt>
                <c:pt idx="579">
                  <c:v>44223.078472222223</c:v>
                </c:pt>
                <c:pt idx="580">
                  <c:v>44223.07916666667</c:v>
                </c:pt>
                <c:pt idx="581">
                  <c:v>44223.079861111109</c:v>
                </c:pt>
                <c:pt idx="582">
                  <c:v>44223.080555555556</c:v>
                </c:pt>
                <c:pt idx="583">
                  <c:v>44223.081250000003</c:v>
                </c:pt>
                <c:pt idx="584">
                  <c:v>44223.081944444442</c:v>
                </c:pt>
                <c:pt idx="585">
                  <c:v>44223.082638888889</c:v>
                </c:pt>
                <c:pt idx="586">
                  <c:v>44223.083333333336</c:v>
                </c:pt>
                <c:pt idx="587">
                  <c:v>44223.084027777775</c:v>
                </c:pt>
                <c:pt idx="588">
                  <c:v>44223.084722222222</c:v>
                </c:pt>
                <c:pt idx="589">
                  <c:v>44223.085416666669</c:v>
                </c:pt>
                <c:pt idx="590">
                  <c:v>44223.086111111108</c:v>
                </c:pt>
                <c:pt idx="591">
                  <c:v>44223.086805555555</c:v>
                </c:pt>
                <c:pt idx="592">
                  <c:v>44223.087500000001</c:v>
                </c:pt>
                <c:pt idx="593">
                  <c:v>44223.088194444441</c:v>
                </c:pt>
                <c:pt idx="594">
                  <c:v>44223.088888888888</c:v>
                </c:pt>
                <c:pt idx="595">
                  <c:v>44223.089583333334</c:v>
                </c:pt>
                <c:pt idx="596">
                  <c:v>44223.090277777781</c:v>
                </c:pt>
                <c:pt idx="597">
                  <c:v>44223.09097222222</c:v>
                </c:pt>
                <c:pt idx="598">
                  <c:v>44223.091666666667</c:v>
                </c:pt>
                <c:pt idx="599">
                  <c:v>44223.092361111114</c:v>
                </c:pt>
                <c:pt idx="600">
                  <c:v>44223.093055555553</c:v>
                </c:pt>
                <c:pt idx="601">
                  <c:v>44223.09375</c:v>
                </c:pt>
                <c:pt idx="602">
                  <c:v>44223.094444444447</c:v>
                </c:pt>
                <c:pt idx="603">
                  <c:v>44223.095138888886</c:v>
                </c:pt>
                <c:pt idx="604">
                  <c:v>44223.095833333333</c:v>
                </c:pt>
                <c:pt idx="605">
                  <c:v>44223.09652777778</c:v>
                </c:pt>
                <c:pt idx="606">
                  <c:v>44223.097222222219</c:v>
                </c:pt>
                <c:pt idx="607">
                  <c:v>44223.097916666666</c:v>
                </c:pt>
                <c:pt idx="608">
                  <c:v>44223.098611111112</c:v>
                </c:pt>
                <c:pt idx="609">
                  <c:v>44223.099305555559</c:v>
                </c:pt>
                <c:pt idx="610">
                  <c:v>44223.1</c:v>
                </c:pt>
                <c:pt idx="611">
                  <c:v>44223.100694444445</c:v>
                </c:pt>
                <c:pt idx="612">
                  <c:v>44223.101388888892</c:v>
                </c:pt>
                <c:pt idx="613">
                  <c:v>44223.102083333331</c:v>
                </c:pt>
                <c:pt idx="614">
                  <c:v>44223.102777777778</c:v>
                </c:pt>
                <c:pt idx="615">
                  <c:v>44223.103472222225</c:v>
                </c:pt>
                <c:pt idx="616">
                  <c:v>44223.104166666664</c:v>
                </c:pt>
                <c:pt idx="617">
                  <c:v>44223.104861111111</c:v>
                </c:pt>
                <c:pt idx="618">
                  <c:v>44223.105555555558</c:v>
                </c:pt>
                <c:pt idx="619">
                  <c:v>44223.106249999997</c:v>
                </c:pt>
                <c:pt idx="620">
                  <c:v>44223.106944444444</c:v>
                </c:pt>
                <c:pt idx="621">
                  <c:v>44223.107638888891</c:v>
                </c:pt>
                <c:pt idx="622">
                  <c:v>44223.10833333333</c:v>
                </c:pt>
                <c:pt idx="623">
                  <c:v>44223.109027777777</c:v>
                </c:pt>
                <c:pt idx="624">
                  <c:v>44223.109722222223</c:v>
                </c:pt>
                <c:pt idx="625">
                  <c:v>44223.11041666667</c:v>
                </c:pt>
                <c:pt idx="626">
                  <c:v>44223.111111111109</c:v>
                </c:pt>
                <c:pt idx="627">
                  <c:v>44223.111805555556</c:v>
                </c:pt>
                <c:pt idx="628">
                  <c:v>44223.112500000003</c:v>
                </c:pt>
                <c:pt idx="629">
                  <c:v>44223.113194444442</c:v>
                </c:pt>
                <c:pt idx="630">
                  <c:v>44223.113888888889</c:v>
                </c:pt>
                <c:pt idx="631">
                  <c:v>44223.114583333336</c:v>
                </c:pt>
                <c:pt idx="632">
                  <c:v>44223.115277777775</c:v>
                </c:pt>
                <c:pt idx="633">
                  <c:v>44223.115972222222</c:v>
                </c:pt>
                <c:pt idx="634">
                  <c:v>44223.116666666669</c:v>
                </c:pt>
                <c:pt idx="635">
                  <c:v>44223.117361111108</c:v>
                </c:pt>
                <c:pt idx="636">
                  <c:v>44223.118055555555</c:v>
                </c:pt>
                <c:pt idx="637">
                  <c:v>44223.118750000001</c:v>
                </c:pt>
                <c:pt idx="638">
                  <c:v>44223.119444444441</c:v>
                </c:pt>
                <c:pt idx="639">
                  <c:v>44223.120138888888</c:v>
                </c:pt>
                <c:pt idx="640">
                  <c:v>44223.120833333334</c:v>
                </c:pt>
                <c:pt idx="641">
                  <c:v>44223.121527777781</c:v>
                </c:pt>
                <c:pt idx="642">
                  <c:v>44223.12222222222</c:v>
                </c:pt>
                <c:pt idx="643">
                  <c:v>44223.122916666667</c:v>
                </c:pt>
                <c:pt idx="644">
                  <c:v>44223.123611111114</c:v>
                </c:pt>
                <c:pt idx="645">
                  <c:v>44223.124305555553</c:v>
                </c:pt>
                <c:pt idx="646">
                  <c:v>44223.125</c:v>
                </c:pt>
                <c:pt idx="647">
                  <c:v>44223.125694444447</c:v>
                </c:pt>
                <c:pt idx="648">
                  <c:v>44223.126388888886</c:v>
                </c:pt>
                <c:pt idx="649">
                  <c:v>44223.127083333333</c:v>
                </c:pt>
                <c:pt idx="650">
                  <c:v>44223.12777777778</c:v>
                </c:pt>
                <c:pt idx="651">
                  <c:v>44223.128472222219</c:v>
                </c:pt>
                <c:pt idx="652">
                  <c:v>44223.129166666666</c:v>
                </c:pt>
                <c:pt idx="653">
                  <c:v>44223.129861111112</c:v>
                </c:pt>
                <c:pt idx="654">
                  <c:v>44223.130555555559</c:v>
                </c:pt>
                <c:pt idx="655">
                  <c:v>44223.131249999999</c:v>
                </c:pt>
                <c:pt idx="656">
                  <c:v>44223.131944444445</c:v>
                </c:pt>
                <c:pt idx="657">
                  <c:v>44223.132638888892</c:v>
                </c:pt>
                <c:pt idx="658">
                  <c:v>44223.133333333331</c:v>
                </c:pt>
                <c:pt idx="659">
                  <c:v>44223.134027777778</c:v>
                </c:pt>
                <c:pt idx="660">
                  <c:v>44223.134722222225</c:v>
                </c:pt>
                <c:pt idx="661">
                  <c:v>44223.135416666664</c:v>
                </c:pt>
                <c:pt idx="662">
                  <c:v>44223.136111111111</c:v>
                </c:pt>
                <c:pt idx="663">
                  <c:v>44223.136805555558</c:v>
                </c:pt>
                <c:pt idx="664">
                  <c:v>44223.137499999997</c:v>
                </c:pt>
                <c:pt idx="665">
                  <c:v>44223.138194444444</c:v>
                </c:pt>
                <c:pt idx="666">
                  <c:v>44223.138888888891</c:v>
                </c:pt>
                <c:pt idx="667">
                  <c:v>44223.13958333333</c:v>
                </c:pt>
                <c:pt idx="668">
                  <c:v>44223.140277777777</c:v>
                </c:pt>
                <c:pt idx="669">
                  <c:v>44223.140972222223</c:v>
                </c:pt>
                <c:pt idx="670">
                  <c:v>44223.14166666667</c:v>
                </c:pt>
                <c:pt idx="671">
                  <c:v>44223.142361111109</c:v>
                </c:pt>
                <c:pt idx="672">
                  <c:v>44223.143055555556</c:v>
                </c:pt>
                <c:pt idx="673">
                  <c:v>44223.143750000003</c:v>
                </c:pt>
                <c:pt idx="674">
                  <c:v>44223.144444444442</c:v>
                </c:pt>
                <c:pt idx="675">
                  <c:v>44223.145138888889</c:v>
                </c:pt>
                <c:pt idx="676">
                  <c:v>44223.145833333336</c:v>
                </c:pt>
                <c:pt idx="677">
                  <c:v>44223.146527777775</c:v>
                </c:pt>
                <c:pt idx="678">
                  <c:v>44223.147222222222</c:v>
                </c:pt>
                <c:pt idx="679">
                  <c:v>44223.147916666669</c:v>
                </c:pt>
                <c:pt idx="680">
                  <c:v>44223.148611111108</c:v>
                </c:pt>
                <c:pt idx="681">
                  <c:v>44223.149305555555</c:v>
                </c:pt>
                <c:pt idx="682">
                  <c:v>44223.15</c:v>
                </c:pt>
                <c:pt idx="683">
                  <c:v>44223.150694444441</c:v>
                </c:pt>
                <c:pt idx="684">
                  <c:v>44223.151388888888</c:v>
                </c:pt>
                <c:pt idx="685">
                  <c:v>44223.152083333334</c:v>
                </c:pt>
                <c:pt idx="686">
                  <c:v>44223.152777777781</c:v>
                </c:pt>
                <c:pt idx="687">
                  <c:v>44223.15347222222</c:v>
                </c:pt>
                <c:pt idx="688">
                  <c:v>44223.154166666667</c:v>
                </c:pt>
                <c:pt idx="689">
                  <c:v>44223.154861111114</c:v>
                </c:pt>
                <c:pt idx="690">
                  <c:v>44223.155555555553</c:v>
                </c:pt>
                <c:pt idx="691">
                  <c:v>44223.15625</c:v>
                </c:pt>
                <c:pt idx="692">
                  <c:v>44223.156944444447</c:v>
                </c:pt>
                <c:pt idx="693">
                  <c:v>44223.157638888886</c:v>
                </c:pt>
                <c:pt idx="694">
                  <c:v>44223.158333333333</c:v>
                </c:pt>
                <c:pt idx="695">
                  <c:v>44223.15902777778</c:v>
                </c:pt>
                <c:pt idx="696">
                  <c:v>44223.159722222219</c:v>
                </c:pt>
                <c:pt idx="697">
                  <c:v>44223.160416666666</c:v>
                </c:pt>
                <c:pt idx="698">
                  <c:v>44223.161111111112</c:v>
                </c:pt>
                <c:pt idx="699">
                  <c:v>44223.161805555559</c:v>
                </c:pt>
                <c:pt idx="700">
                  <c:v>44223.162499999999</c:v>
                </c:pt>
                <c:pt idx="701">
                  <c:v>44223.163194444445</c:v>
                </c:pt>
                <c:pt idx="702">
                  <c:v>44223.163888888892</c:v>
                </c:pt>
                <c:pt idx="703">
                  <c:v>44223.164583333331</c:v>
                </c:pt>
                <c:pt idx="704">
                  <c:v>44223.165277777778</c:v>
                </c:pt>
                <c:pt idx="705">
                  <c:v>44223.165972222225</c:v>
                </c:pt>
                <c:pt idx="706">
                  <c:v>44223.166666666664</c:v>
                </c:pt>
                <c:pt idx="707">
                  <c:v>44223.167361111111</c:v>
                </c:pt>
                <c:pt idx="708">
                  <c:v>44223.168055555558</c:v>
                </c:pt>
                <c:pt idx="709">
                  <c:v>44223.168749999997</c:v>
                </c:pt>
                <c:pt idx="710">
                  <c:v>44223.169444444444</c:v>
                </c:pt>
                <c:pt idx="711">
                  <c:v>44223.170138888891</c:v>
                </c:pt>
                <c:pt idx="712">
                  <c:v>44223.17083333333</c:v>
                </c:pt>
                <c:pt idx="713">
                  <c:v>44223.171527777777</c:v>
                </c:pt>
                <c:pt idx="714">
                  <c:v>44223.172222222223</c:v>
                </c:pt>
                <c:pt idx="715">
                  <c:v>44223.17291666667</c:v>
                </c:pt>
                <c:pt idx="716">
                  <c:v>44223.173611111109</c:v>
                </c:pt>
                <c:pt idx="717">
                  <c:v>44223.174305555556</c:v>
                </c:pt>
                <c:pt idx="718">
                  <c:v>44223.175000000003</c:v>
                </c:pt>
                <c:pt idx="719">
                  <c:v>44223.175694444442</c:v>
                </c:pt>
                <c:pt idx="720">
                  <c:v>44223.176388888889</c:v>
                </c:pt>
                <c:pt idx="721">
                  <c:v>44223.177083333336</c:v>
                </c:pt>
                <c:pt idx="722">
                  <c:v>44223.177777777775</c:v>
                </c:pt>
                <c:pt idx="723">
                  <c:v>44223.178472222222</c:v>
                </c:pt>
                <c:pt idx="724">
                  <c:v>44223.179166666669</c:v>
                </c:pt>
                <c:pt idx="725">
                  <c:v>44223.179861111108</c:v>
                </c:pt>
                <c:pt idx="726">
                  <c:v>44223.180555555555</c:v>
                </c:pt>
                <c:pt idx="727">
                  <c:v>44223.181250000001</c:v>
                </c:pt>
                <c:pt idx="728">
                  <c:v>44223.181944444441</c:v>
                </c:pt>
                <c:pt idx="729">
                  <c:v>44223.182638888888</c:v>
                </c:pt>
                <c:pt idx="730">
                  <c:v>44223.183333333334</c:v>
                </c:pt>
                <c:pt idx="731">
                  <c:v>44223.184027777781</c:v>
                </c:pt>
                <c:pt idx="732">
                  <c:v>44223.18472222222</c:v>
                </c:pt>
                <c:pt idx="733">
                  <c:v>44223.185416666667</c:v>
                </c:pt>
                <c:pt idx="734">
                  <c:v>44223.186111111114</c:v>
                </c:pt>
                <c:pt idx="735">
                  <c:v>44223.186805555553</c:v>
                </c:pt>
                <c:pt idx="736">
                  <c:v>44223.1875</c:v>
                </c:pt>
                <c:pt idx="737">
                  <c:v>44223.188194444447</c:v>
                </c:pt>
                <c:pt idx="738">
                  <c:v>44223.188888888886</c:v>
                </c:pt>
                <c:pt idx="739">
                  <c:v>44223.189583333333</c:v>
                </c:pt>
                <c:pt idx="740">
                  <c:v>44223.19027777778</c:v>
                </c:pt>
                <c:pt idx="741">
                  <c:v>44223.190972222219</c:v>
                </c:pt>
                <c:pt idx="742">
                  <c:v>44223.191666666666</c:v>
                </c:pt>
                <c:pt idx="743">
                  <c:v>44223.192361111112</c:v>
                </c:pt>
                <c:pt idx="744">
                  <c:v>44223.193055555559</c:v>
                </c:pt>
                <c:pt idx="745">
                  <c:v>44223.193749999999</c:v>
                </c:pt>
                <c:pt idx="746">
                  <c:v>44223.194444444445</c:v>
                </c:pt>
                <c:pt idx="747">
                  <c:v>44223.195138888892</c:v>
                </c:pt>
                <c:pt idx="748">
                  <c:v>44223.195833333331</c:v>
                </c:pt>
                <c:pt idx="749">
                  <c:v>44223.196527777778</c:v>
                </c:pt>
                <c:pt idx="750">
                  <c:v>44223.197222222225</c:v>
                </c:pt>
                <c:pt idx="751">
                  <c:v>44223.197916666664</c:v>
                </c:pt>
                <c:pt idx="752">
                  <c:v>44223.198611111111</c:v>
                </c:pt>
                <c:pt idx="753">
                  <c:v>44223.199305555558</c:v>
                </c:pt>
                <c:pt idx="754">
                  <c:v>44223.199999999997</c:v>
                </c:pt>
                <c:pt idx="755">
                  <c:v>44223.200694444444</c:v>
                </c:pt>
                <c:pt idx="756">
                  <c:v>44223.201388888891</c:v>
                </c:pt>
                <c:pt idx="757">
                  <c:v>44223.20208333333</c:v>
                </c:pt>
                <c:pt idx="758">
                  <c:v>44223.202777777777</c:v>
                </c:pt>
                <c:pt idx="759">
                  <c:v>44223.203472222223</c:v>
                </c:pt>
                <c:pt idx="760">
                  <c:v>44223.20416666667</c:v>
                </c:pt>
                <c:pt idx="761">
                  <c:v>44223.204861111109</c:v>
                </c:pt>
                <c:pt idx="762">
                  <c:v>44223.205555555556</c:v>
                </c:pt>
                <c:pt idx="763">
                  <c:v>44223.206250000003</c:v>
                </c:pt>
                <c:pt idx="764">
                  <c:v>44223.206944444442</c:v>
                </c:pt>
                <c:pt idx="765">
                  <c:v>44223.207638888889</c:v>
                </c:pt>
                <c:pt idx="766">
                  <c:v>44223.208333333336</c:v>
                </c:pt>
                <c:pt idx="767">
                  <c:v>44223.209027777775</c:v>
                </c:pt>
                <c:pt idx="768">
                  <c:v>44223.209722222222</c:v>
                </c:pt>
                <c:pt idx="769">
                  <c:v>44223.210416666669</c:v>
                </c:pt>
                <c:pt idx="770">
                  <c:v>44223.211111111108</c:v>
                </c:pt>
                <c:pt idx="771">
                  <c:v>44223.211805555555</c:v>
                </c:pt>
                <c:pt idx="772">
                  <c:v>44223.212500000001</c:v>
                </c:pt>
                <c:pt idx="773">
                  <c:v>44223.213194444441</c:v>
                </c:pt>
                <c:pt idx="774">
                  <c:v>44223.213888888888</c:v>
                </c:pt>
                <c:pt idx="775">
                  <c:v>44223.214583333334</c:v>
                </c:pt>
                <c:pt idx="776">
                  <c:v>44223.215277777781</c:v>
                </c:pt>
                <c:pt idx="777">
                  <c:v>44223.21597222222</c:v>
                </c:pt>
                <c:pt idx="778">
                  <c:v>44223.216666666667</c:v>
                </c:pt>
                <c:pt idx="779">
                  <c:v>44223.217361111114</c:v>
                </c:pt>
                <c:pt idx="780">
                  <c:v>44223.218055555553</c:v>
                </c:pt>
                <c:pt idx="781">
                  <c:v>44223.21875</c:v>
                </c:pt>
                <c:pt idx="782">
                  <c:v>44223.219444444447</c:v>
                </c:pt>
                <c:pt idx="783">
                  <c:v>44223.220138888886</c:v>
                </c:pt>
                <c:pt idx="784">
                  <c:v>44223.220833333333</c:v>
                </c:pt>
                <c:pt idx="785">
                  <c:v>44223.22152777778</c:v>
                </c:pt>
                <c:pt idx="786">
                  <c:v>44223.222222222219</c:v>
                </c:pt>
                <c:pt idx="787">
                  <c:v>44223.222916666666</c:v>
                </c:pt>
                <c:pt idx="788">
                  <c:v>44223.223611111112</c:v>
                </c:pt>
                <c:pt idx="789">
                  <c:v>44223.224305555559</c:v>
                </c:pt>
                <c:pt idx="790">
                  <c:v>44223.224999999999</c:v>
                </c:pt>
                <c:pt idx="791">
                  <c:v>44223.225694444445</c:v>
                </c:pt>
                <c:pt idx="792">
                  <c:v>44223.226388888892</c:v>
                </c:pt>
                <c:pt idx="793">
                  <c:v>44223.227083333331</c:v>
                </c:pt>
                <c:pt idx="794">
                  <c:v>44223.227777777778</c:v>
                </c:pt>
                <c:pt idx="795">
                  <c:v>44223.228472222225</c:v>
                </c:pt>
                <c:pt idx="796">
                  <c:v>44223.229166666664</c:v>
                </c:pt>
                <c:pt idx="797">
                  <c:v>44223.229861111111</c:v>
                </c:pt>
                <c:pt idx="798">
                  <c:v>44223.230555555558</c:v>
                </c:pt>
                <c:pt idx="799">
                  <c:v>44223.231249999997</c:v>
                </c:pt>
                <c:pt idx="800">
                  <c:v>44223.231944444444</c:v>
                </c:pt>
                <c:pt idx="801">
                  <c:v>44223.232638888891</c:v>
                </c:pt>
                <c:pt idx="802">
                  <c:v>44223.23333333333</c:v>
                </c:pt>
                <c:pt idx="803">
                  <c:v>44223.234027777777</c:v>
                </c:pt>
                <c:pt idx="804">
                  <c:v>44223.234722222223</c:v>
                </c:pt>
                <c:pt idx="805">
                  <c:v>44223.23541666667</c:v>
                </c:pt>
                <c:pt idx="806">
                  <c:v>44223.236111111109</c:v>
                </c:pt>
                <c:pt idx="807">
                  <c:v>44223.236805555556</c:v>
                </c:pt>
                <c:pt idx="808">
                  <c:v>44223.237500000003</c:v>
                </c:pt>
                <c:pt idx="809">
                  <c:v>44223.238194444442</c:v>
                </c:pt>
                <c:pt idx="810">
                  <c:v>44223.238888888889</c:v>
                </c:pt>
                <c:pt idx="811">
                  <c:v>44223.239583333336</c:v>
                </c:pt>
                <c:pt idx="812">
                  <c:v>44223.240277777775</c:v>
                </c:pt>
                <c:pt idx="813">
                  <c:v>44223.240972222222</c:v>
                </c:pt>
                <c:pt idx="814">
                  <c:v>44223.241666666669</c:v>
                </c:pt>
                <c:pt idx="815">
                  <c:v>44223.242361111108</c:v>
                </c:pt>
                <c:pt idx="816">
                  <c:v>44223.243055555555</c:v>
                </c:pt>
                <c:pt idx="817">
                  <c:v>44223.243750000001</c:v>
                </c:pt>
                <c:pt idx="818">
                  <c:v>44223.244444444441</c:v>
                </c:pt>
                <c:pt idx="819">
                  <c:v>44223.245138888888</c:v>
                </c:pt>
                <c:pt idx="820">
                  <c:v>44223.245833333334</c:v>
                </c:pt>
                <c:pt idx="821">
                  <c:v>44223.246527777781</c:v>
                </c:pt>
                <c:pt idx="822">
                  <c:v>44223.24722222222</c:v>
                </c:pt>
                <c:pt idx="823">
                  <c:v>44223.247916666667</c:v>
                </c:pt>
                <c:pt idx="824">
                  <c:v>44223.248611111114</c:v>
                </c:pt>
                <c:pt idx="825">
                  <c:v>44223.249305555553</c:v>
                </c:pt>
                <c:pt idx="826">
                  <c:v>44223.25</c:v>
                </c:pt>
                <c:pt idx="827">
                  <c:v>44223.250694444447</c:v>
                </c:pt>
                <c:pt idx="828">
                  <c:v>44223.251388888886</c:v>
                </c:pt>
                <c:pt idx="829">
                  <c:v>44223.252083333333</c:v>
                </c:pt>
                <c:pt idx="830">
                  <c:v>44223.25277777778</c:v>
                </c:pt>
                <c:pt idx="831">
                  <c:v>44223.253472222219</c:v>
                </c:pt>
                <c:pt idx="832">
                  <c:v>44223.254166666666</c:v>
                </c:pt>
                <c:pt idx="833">
                  <c:v>44223.254861111112</c:v>
                </c:pt>
                <c:pt idx="834">
                  <c:v>44223.255555555559</c:v>
                </c:pt>
                <c:pt idx="835">
                  <c:v>44223.256249999999</c:v>
                </c:pt>
                <c:pt idx="836">
                  <c:v>44223.256944444445</c:v>
                </c:pt>
                <c:pt idx="837">
                  <c:v>44223.257638888892</c:v>
                </c:pt>
                <c:pt idx="838">
                  <c:v>44223.258333333331</c:v>
                </c:pt>
                <c:pt idx="839">
                  <c:v>44223.259027777778</c:v>
                </c:pt>
                <c:pt idx="840">
                  <c:v>44223.259722222225</c:v>
                </c:pt>
                <c:pt idx="841">
                  <c:v>44223.260416666664</c:v>
                </c:pt>
                <c:pt idx="842">
                  <c:v>44223.261111111111</c:v>
                </c:pt>
                <c:pt idx="843">
                  <c:v>44223.261805555558</c:v>
                </c:pt>
                <c:pt idx="844">
                  <c:v>44223.262499999997</c:v>
                </c:pt>
                <c:pt idx="845">
                  <c:v>44223.263194444444</c:v>
                </c:pt>
                <c:pt idx="846">
                  <c:v>44223.263888888891</c:v>
                </c:pt>
                <c:pt idx="847">
                  <c:v>44223.26458333333</c:v>
                </c:pt>
                <c:pt idx="848">
                  <c:v>44223.265277777777</c:v>
                </c:pt>
                <c:pt idx="849">
                  <c:v>44223.265972222223</c:v>
                </c:pt>
                <c:pt idx="850">
                  <c:v>44223.26666666667</c:v>
                </c:pt>
                <c:pt idx="851">
                  <c:v>44223.267361111109</c:v>
                </c:pt>
                <c:pt idx="852">
                  <c:v>44223.268055555556</c:v>
                </c:pt>
                <c:pt idx="853">
                  <c:v>44223.268750000003</c:v>
                </c:pt>
                <c:pt idx="854">
                  <c:v>44223.269444444442</c:v>
                </c:pt>
                <c:pt idx="855">
                  <c:v>44223.270138888889</c:v>
                </c:pt>
                <c:pt idx="856">
                  <c:v>44223.270833333336</c:v>
                </c:pt>
                <c:pt idx="857">
                  <c:v>44223.271527777775</c:v>
                </c:pt>
                <c:pt idx="858">
                  <c:v>44223.272222222222</c:v>
                </c:pt>
                <c:pt idx="859">
                  <c:v>44223.272916666669</c:v>
                </c:pt>
                <c:pt idx="860">
                  <c:v>44223.273611111108</c:v>
                </c:pt>
                <c:pt idx="861">
                  <c:v>44223.274305555555</c:v>
                </c:pt>
                <c:pt idx="862">
                  <c:v>44223.275000000001</c:v>
                </c:pt>
                <c:pt idx="863">
                  <c:v>44223.275694444441</c:v>
                </c:pt>
                <c:pt idx="864">
                  <c:v>44223.276388888888</c:v>
                </c:pt>
                <c:pt idx="865">
                  <c:v>44223.277083333334</c:v>
                </c:pt>
                <c:pt idx="866">
                  <c:v>44223.277777777781</c:v>
                </c:pt>
                <c:pt idx="867">
                  <c:v>44223.27847222222</c:v>
                </c:pt>
                <c:pt idx="868">
                  <c:v>44223.279166666667</c:v>
                </c:pt>
                <c:pt idx="869">
                  <c:v>44223.279861111114</c:v>
                </c:pt>
                <c:pt idx="870">
                  <c:v>44223.280555555553</c:v>
                </c:pt>
                <c:pt idx="871">
                  <c:v>44223.28125</c:v>
                </c:pt>
                <c:pt idx="872">
                  <c:v>44223.281944444447</c:v>
                </c:pt>
                <c:pt idx="873">
                  <c:v>44223.282638888886</c:v>
                </c:pt>
                <c:pt idx="874">
                  <c:v>44223.283333333333</c:v>
                </c:pt>
                <c:pt idx="875">
                  <c:v>44223.28402777778</c:v>
                </c:pt>
                <c:pt idx="876">
                  <c:v>44223.284722222219</c:v>
                </c:pt>
                <c:pt idx="877">
                  <c:v>44223.285416666666</c:v>
                </c:pt>
                <c:pt idx="878">
                  <c:v>44223.286111111112</c:v>
                </c:pt>
                <c:pt idx="879">
                  <c:v>44223.286805555559</c:v>
                </c:pt>
                <c:pt idx="880">
                  <c:v>44223.287499999999</c:v>
                </c:pt>
                <c:pt idx="881">
                  <c:v>44223.288194444445</c:v>
                </c:pt>
                <c:pt idx="882">
                  <c:v>44223.288888888892</c:v>
                </c:pt>
                <c:pt idx="883">
                  <c:v>44223.289583333331</c:v>
                </c:pt>
                <c:pt idx="884">
                  <c:v>44223.290277777778</c:v>
                </c:pt>
                <c:pt idx="885">
                  <c:v>44223.290972222225</c:v>
                </c:pt>
                <c:pt idx="886">
                  <c:v>44223.291666666664</c:v>
                </c:pt>
                <c:pt idx="887">
                  <c:v>44223.292361111111</c:v>
                </c:pt>
                <c:pt idx="888">
                  <c:v>44223.293055555558</c:v>
                </c:pt>
                <c:pt idx="889">
                  <c:v>44223.293749999997</c:v>
                </c:pt>
                <c:pt idx="890">
                  <c:v>44223.294444444444</c:v>
                </c:pt>
                <c:pt idx="891">
                  <c:v>44223.295138888891</c:v>
                </c:pt>
                <c:pt idx="892">
                  <c:v>44223.29583333333</c:v>
                </c:pt>
                <c:pt idx="893">
                  <c:v>44223.296527777777</c:v>
                </c:pt>
                <c:pt idx="894">
                  <c:v>44223.297222222223</c:v>
                </c:pt>
                <c:pt idx="895">
                  <c:v>44223.29791666667</c:v>
                </c:pt>
                <c:pt idx="896">
                  <c:v>44223.298611111109</c:v>
                </c:pt>
                <c:pt idx="897">
                  <c:v>44223.299305555556</c:v>
                </c:pt>
                <c:pt idx="898">
                  <c:v>44223.3</c:v>
                </c:pt>
                <c:pt idx="899">
                  <c:v>44223.300694444442</c:v>
                </c:pt>
                <c:pt idx="900">
                  <c:v>44223.301388888889</c:v>
                </c:pt>
                <c:pt idx="901">
                  <c:v>44223.302083333336</c:v>
                </c:pt>
                <c:pt idx="902">
                  <c:v>44223.302777777775</c:v>
                </c:pt>
                <c:pt idx="903">
                  <c:v>44223.303472222222</c:v>
                </c:pt>
                <c:pt idx="904">
                  <c:v>44223.304166666669</c:v>
                </c:pt>
                <c:pt idx="905">
                  <c:v>44223.304861111108</c:v>
                </c:pt>
                <c:pt idx="906">
                  <c:v>44223.305555555555</c:v>
                </c:pt>
                <c:pt idx="907">
                  <c:v>44223.306250000001</c:v>
                </c:pt>
                <c:pt idx="908">
                  <c:v>44223.306944444441</c:v>
                </c:pt>
                <c:pt idx="909">
                  <c:v>44223.307638888888</c:v>
                </c:pt>
                <c:pt idx="910">
                  <c:v>44223.308333333334</c:v>
                </c:pt>
                <c:pt idx="911">
                  <c:v>44223.309027777781</c:v>
                </c:pt>
                <c:pt idx="912">
                  <c:v>44223.30972222222</c:v>
                </c:pt>
                <c:pt idx="913">
                  <c:v>44223.310416666667</c:v>
                </c:pt>
                <c:pt idx="914">
                  <c:v>44223.311111111114</c:v>
                </c:pt>
                <c:pt idx="915">
                  <c:v>44223.311805555553</c:v>
                </c:pt>
                <c:pt idx="916">
                  <c:v>44223.3125</c:v>
                </c:pt>
                <c:pt idx="917">
                  <c:v>44223.313194444447</c:v>
                </c:pt>
                <c:pt idx="918">
                  <c:v>44223.313888888886</c:v>
                </c:pt>
                <c:pt idx="919">
                  <c:v>44223.314583333333</c:v>
                </c:pt>
                <c:pt idx="920">
                  <c:v>44223.31527777778</c:v>
                </c:pt>
                <c:pt idx="921">
                  <c:v>44223.315972222219</c:v>
                </c:pt>
                <c:pt idx="922">
                  <c:v>44223.316666666666</c:v>
                </c:pt>
                <c:pt idx="923">
                  <c:v>44223.317361111112</c:v>
                </c:pt>
                <c:pt idx="924">
                  <c:v>44223.318055555559</c:v>
                </c:pt>
                <c:pt idx="925">
                  <c:v>44223.318749999999</c:v>
                </c:pt>
                <c:pt idx="926">
                  <c:v>44223.319444444445</c:v>
                </c:pt>
                <c:pt idx="927">
                  <c:v>44223.320138888892</c:v>
                </c:pt>
                <c:pt idx="928">
                  <c:v>44223.320833333331</c:v>
                </c:pt>
                <c:pt idx="929">
                  <c:v>44223.321527777778</c:v>
                </c:pt>
                <c:pt idx="930">
                  <c:v>44223.322222222225</c:v>
                </c:pt>
                <c:pt idx="931">
                  <c:v>44223.322916666664</c:v>
                </c:pt>
                <c:pt idx="932">
                  <c:v>44223.323611111111</c:v>
                </c:pt>
                <c:pt idx="933">
                  <c:v>44223.324305555558</c:v>
                </c:pt>
                <c:pt idx="934">
                  <c:v>44223.324999999997</c:v>
                </c:pt>
                <c:pt idx="935">
                  <c:v>44223.325694444444</c:v>
                </c:pt>
                <c:pt idx="936">
                  <c:v>44223.326388888891</c:v>
                </c:pt>
                <c:pt idx="937">
                  <c:v>44223.32708333333</c:v>
                </c:pt>
                <c:pt idx="938">
                  <c:v>44223.327777777777</c:v>
                </c:pt>
                <c:pt idx="939">
                  <c:v>44223.328472222223</c:v>
                </c:pt>
                <c:pt idx="940">
                  <c:v>44223.32916666667</c:v>
                </c:pt>
                <c:pt idx="941">
                  <c:v>44223.329861111109</c:v>
                </c:pt>
                <c:pt idx="942">
                  <c:v>44223.330555555556</c:v>
                </c:pt>
                <c:pt idx="943">
                  <c:v>44223.331250000003</c:v>
                </c:pt>
                <c:pt idx="944">
                  <c:v>44223.331944444442</c:v>
                </c:pt>
                <c:pt idx="945">
                  <c:v>44223.332638888889</c:v>
                </c:pt>
                <c:pt idx="946">
                  <c:v>44223.333333333336</c:v>
                </c:pt>
                <c:pt idx="947">
                  <c:v>44223.334027777775</c:v>
                </c:pt>
                <c:pt idx="948">
                  <c:v>44223.334722222222</c:v>
                </c:pt>
                <c:pt idx="949">
                  <c:v>44223.335416666669</c:v>
                </c:pt>
                <c:pt idx="950">
                  <c:v>44223.336111111108</c:v>
                </c:pt>
                <c:pt idx="951">
                  <c:v>44223.336805555555</c:v>
                </c:pt>
                <c:pt idx="952">
                  <c:v>44223.337500000001</c:v>
                </c:pt>
                <c:pt idx="953">
                  <c:v>44223.338194444441</c:v>
                </c:pt>
                <c:pt idx="954">
                  <c:v>44223.338888888888</c:v>
                </c:pt>
                <c:pt idx="955">
                  <c:v>44223.339583333334</c:v>
                </c:pt>
                <c:pt idx="956">
                  <c:v>44223.340277777781</c:v>
                </c:pt>
                <c:pt idx="957">
                  <c:v>44223.34097222222</c:v>
                </c:pt>
                <c:pt idx="958">
                  <c:v>44223.341666666667</c:v>
                </c:pt>
                <c:pt idx="959">
                  <c:v>44223.342361111114</c:v>
                </c:pt>
                <c:pt idx="960">
                  <c:v>44223.343055555553</c:v>
                </c:pt>
                <c:pt idx="961">
                  <c:v>44223.34375</c:v>
                </c:pt>
                <c:pt idx="962">
                  <c:v>44223.344444444447</c:v>
                </c:pt>
                <c:pt idx="963">
                  <c:v>44223.345138888886</c:v>
                </c:pt>
                <c:pt idx="964">
                  <c:v>44223.345833333333</c:v>
                </c:pt>
                <c:pt idx="965">
                  <c:v>44223.34652777778</c:v>
                </c:pt>
                <c:pt idx="966">
                  <c:v>44223.347222222219</c:v>
                </c:pt>
                <c:pt idx="967">
                  <c:v>44223.347916666666</c:v>
                </c:pt>
                <c:pt idx="968">
                  <c:v>44223.348611111112</c:v>
                </c:pt>
                <c:pt idx="969">
                  <c:v>44223.349305555559</c:v>
                </c:pt>
                <c:pt idx="970">
                  <c:v>44223.35</c:v>
                </c:pt>
                <c:pt idx="971">
                  <c:v>44223.350694444445</c:v>
                </c:pt>
                <c:pt idx="972">
                  <c:v>44223.351388888892</c:v>
                </c:pt>
                <c:pt idx="973">
                  <c:v>44223.352083333331</c:v>
                </c:pt>
                <c:pt idx="974">
                  <c:v>44223.352777777778</c:v>
                </c:pt>
                <c:pt idx="975">
                  <c:v>44223.353472222225</c:v>
                </c:pt>
                <c:pt idx="976">
                  <c:v>44223.354166666664</c:v>
                </c:pt>
                <c:pt idx="977">
                  <c:v>44223.354861111111</c:v>
                </c:pt>
                <c:pt idx="978">
                  <c:v>44223.355555555558</c:v>
                </c:pt>
                <c:pt idx="979">
                  <c:v>44223.356249999997</c:v>
                </c:pt>
                <c:pt idx="980">
                  <c:v>44223.356944444444</c:v>
                </c:pt>
                <c:pt idx="981">
                  <c:v>44223.357638888891</c:v>
                </c:pt>
                <c:pt idx="982">
                  <c:v>44223.35833333333</c:v>
                </c:pt>
                <c:pt idx="983">
                  <c:v>44223.359027777777</c:v>
                </c:pt>
                <c:pt idx="984">
                  <c:v>44223.359722222223</c:v>
                </c:pt>
                <c:pt idx="985">
                  <c:v>44223.36041666667</c:v>
                </c:pt>
                <c:pt idx="986">
                  <c:v>44223.361111111109</c:v>
                </c:pt>
                <c:pt idx="987">
                  <c:v>44223.361805555556</c:v>
                </c:pt>
                <c:pt idx="988">
                  <c:v>44223.362500000003</c:v>
                </c:pt>
                <c:pt idx="989">
                  <c:v>44223.363194444442</c:v>
                </c:pt>
                <c:pt idx="990">
                  <c:v>44223.363888888889</c:v>
                </c:pt>
                <c:pt idx="991">
                  <c:v>44223.364583333336</c:v>
                </c:pt>
                <c:pt idx="992">
                  <c:v>44223.365277777775</c:v>
                </c:pt>
                <c:pt idx="993">
                  <c:v>44223.365972222222</c:v>
                </c:pt>
                <c:pt idx="994">
                  <c:v>44223.366666666669</c:v>
                </c:pt>
                <c:pt idx="995">
                  <c:v>44223.367361111108</c:v>
                </c:pt>
                <c:pt idx="996">
                  <c:v>44223.368055555555</c:v>
                </c:pt>
                <c:pt idx="997">
                  <c:v>44223.368750000001</c:v>
                </c:pt>
                <c:pt idx="998">
                  <c:v>44223.369444444441</c:v>
                </c:pt>
                <c:pt idx="999">
                  <c:v>44223.370138888888</c:v>
                </c:pt>
                <c:pt idx="1000">
                  <c:v>44223.370833333334</c:v>
                </c:pt>
                <c:pt idx="1001">
                  <c:v>44223.371527777781</c:v>
                </c:pt>
                <c:pt idx="1002">
                  <c:v>44223.37222222222</c:v>
                </c:pt>
                <c:pt idx="1003">
                  <c:v>44223.372916666667</c:v>
                </c:pt>
                <c:pt idx="1004">
                  <c:v>44223.373611111114</c:v>
                </c:pt>
                <c:pt idx="1005">
                  <c:v>44223.374305555553</c:v>
                </c:pt>
                <c:pt idx="1006">
                  <c:v>44223.375</c:v>
                </c:pt>
                <c:pt idx="1007">
                  <c:v>44223.375694444447</c:v>
                </c:pt>
                <c:pt idx="1008">
                  <c:v>44223.376388888886</c:v>
                </c:pt>
                <c:pt idx="1009">
                  <c:v>44223.377083333333</c:v>
                </c:pt>
                <c:pt idx="1010">
                  <c:v>44223.37777777778</c:v>
                </c:pt>
                <c:pt idx="1011">
                  <c:v>44223.378472222219</c:v>
                </c:pt>
                <c:pt idx="1012">
                  <c:v>44223.379166666666</c:v>
                </c:pt>
                <c:pt idx="1013">
                  <c:v>44223.379861111112</c:v>
                </c:pt>
                <c:pt idx="1014">
                  <c:v>44223.380555555559</c:v>
                </c:pt>
                <c:pt idx="1015">
                  <c:v>44223.381249999999</c:v>
                </c:pt>
                <c:pt idx="1016">
                  <c:v>44223.381944444445</c:v>
                </c:pt>
                <c:pt idx="1017">
                  <c:v>44223.382638888892</c:v>
                </c:pt>
                <c:pt idx="1018">
                  <c:v>44223.383333333331</c:v>
                </c:pt>
                <c:pt idx="1019">
                  <c:v>44223.384027777778</c:v>
                </c:pt>
                <c:pt idx="1020">
                  <c:v>44223.384722222225</c:v>
                </c:pt>
                <c:pt idx="1021">
                  <c:v>44223.385416666664</c:v>
                </c:pt>
                <c:pt idx="1022">
                  <c:v>44223.386111111111</c:v>
                </c:pt>
                <c:pt idx="1023">
                  <c:v>44223.386805555558</c:v>
                </c:pt>
                <c:pt idx="1024">
                  <c:v>44223.387499999997</c:v>
                </c:pt>
                <c:pt idx="1025">
                  <c:v>44223.388194444444</c:v>
                </c:pt>
                <c:pt idx="1026">
                  <c:v>44223.388888888891</c:v>
                </c:pt>
                <c:pt idx="1027">
                  <c:v>44223.38958333333</c:v>
                </c:pt>
                <c:pt idx="1028">
                  <c:v>44223.390277777777</c:v>
                </c:pt>
                <c:pt idx="1029">
                  <c:v>44223.390972222223</c:v>
                </c:pt>
                <c:pt idx="1030">
                  <c:v>44223.39166666667</c:v>
                </c:pt>
                <c:pt idx="1031">
                  <c:v>44223.392361111109</c:v>
                </c:pt>
                <c:pt idx="1032">
                  <c:v>44223.393055555556</c:v>
                </c:pt>
                <c:pt idx="1033">
                  <c:v>44223.393750000003</c:v>
                </c:pt>
                <c:pt idx="1034">
                  <c:v>44223.394444444442</c:v>
                </c:pt>
                <c:pt idx="1035">
                  <c:v>44223.395138888889</c:v>
                </c:pt>
                <c:pt idx="1036">
                  <c:v>44223.395833333336</c:v>
                </c:pt>
                <c:pt idx="1037">
                  <c:v>44223.396527777775</c:v>
                </c:pt>
                <c:pt idx="1038">
                  <c:v>44223.397222222222</c:v>
                </c:pt>
                <c:pt idx="1039">
                  <c:v>44223.397916666669</c:v>
                </c:pt>
                <c:pt idx="1040">
                  <c:v>44223.398611111108</c:v>
                </c:pt>
                <c:pt idx="1041">
                  <c:v>44223.399305555555</c:v>
                </c:pt>
                <c:pt idx="1042">
                  <c:v>44223.4</c:v>
                </c:pt>
                <c:pt idx="1043">
                  <c:v>44223.400694444441</c:v>
                </c:pt>
                <c:pt idx="1044">
                  <c:v>44223.401388888888</c:v>
                </c:pt>
                <c:pt idx="1045">
                  <c:v>44223.402083333334</c:v>
                </c:pt>
                <c:pt idx="1046">
                  <c:v>44223.402777777781</c:v>
                </c:pt>
                <c:pt idx="1047">
                  <c:v>44223.40347222222</c:v>
                </c:pt>
                <c:pt idx="1048">
                  <c:v>44223.404166666667</c:v>
                </c:pt>
                <c:pt idx="1049">
                  <c:v>44223.404861111114</c:v>
                </c:pt>
                <c:pt idx="1050">
                  <c:v>44223.405555555553</c:v>
                </c:pt>
                <c:pt idx="1051">
                  <c:v>44223.40625</c:v>
                </c:pt>
                <c:pt idx="1052">
                  <c:v>44223.406944444447</c:v>
                </c:pt>
                <c:pt idx="1053">
                  <c:v>44223.407638888886</c:v>
                </c:pt>
                <c:pt idx="1054">
                  <c:v>44223.408333333333</c:v>
                </c:pt>
                <c:pt idx="1055">
                  <c:v>44223.40902777778</c:v>
                </c:pt>
                <c:pt idx="1056">
                  <c:v>44223.409722222219</c:v>
                </c:pt>
                <c:pt idx="1057">
                  <c:v>44223.410416666666</c:v>
                </c:pt>
                <c:pt idx="1058">
                  <c:v>44223.411111111112</c:v>
                </c:pt>
                <c:pt idx="1059">
                  <c:v>44223.411805555559</c:v>
                </c:pt>
                <c:pt idx="1060">
                  <c:v>44223.412499999999</c:v>
                </c:pt>
                <c:pt idx="1061">
                  <c:v>44223.413194444445</c:v>
                </c:pt>
                <c:pt idx="1062">
                  <c:v>44223.413888888892</c:v>
                </c:pt>
                <c:pt idx="1063">
                  <c:v>44223.414583333331</c:v>
                </c:pt>
                <c:pt idx="1064">
                  <c:v>44223.415277777778</c:v>
                </c:pt>
                <c:pt idx="1065">
                  <c:v>44223.415972222225</c:v>
                </c:pt>
                <c:pt idx="1066">
                  <c:v>44223.416666666664</c:v>
                </c:pt>
                <c:pt idx="1067">
                  <c:v>44223.417361111111</c:v>
                </c:pt>
                <c:pt idx="1068">
                  <c:v>44223.418055555558</c:v>
                </c:pt>
                <c:pt idx="1069">
                  <c:v>44223.418749999997</c:v>
                </c:pt>
                <c:pt idx="1070">
                  <c:v>44223.419444444444</c:v>
                </c:pt>
                <c:pt idx="1071">
                  <c:v>44223.420138888891</c:v>
                </c:pt>
                <c:pt idx="1072">
                  <c:v>44223.42083333333</c:v>
                </c:pt>
                <c:pt idx="1073">
                  <c:v>44223.421527777777</c:v>
                </c:pt>
                <c:pt idx="1074">
                  <c:v>44223.422222222223</c:v>
                </c:pt>
                <c:pt idx="1075">
                  <c:v>44223.42291666667</c:v>
                </c:pt>
                <c:pt idx="1076">
                  <c:v>44223.423611111109</c:v>
                </c:pt>
                <c:pt idx="1077">
                  <c:v>44223.424305555556</c:v>
                </c:pt>
                <c:pt idx="1078">
                  <c:v>44223.425000000003</c:v>
                </c:pt>
                <c:pt idx="1079">
                  <c:v>44223.425694444442</c:v>
                </c:pt>
                <c:pt idx="1080">
                  <c:v>44223.426388888889</c:v>
                </c:pt>
                <c:pt idx="1081">
                  <c:v>44223.427083333336</c:v>
                </c:pt>
                <c:pt idx="1082">
                  <c:v>44223.427777777775</c:v>
                </c:pt>
                <c:pt idx="1083">
                  <c:v>44223.428472222222</c:v>
                </c:pt>
                <c:pt idx="1084">
                  <c:v>44223.429166666669</c:v>
                </c:pt>
                <c:pt idx="1085">
                  <c:v>44223.429861111108</c:v>
                </c:pt>
                <c:pt idx="1086">
                  <c:v>44223.430555555555</c:v>
                </c:pt>
                <c:pt idx="1087">
                  <c:v>44223.431250000001</c:v>
                </c:pt>
                <c:pt idx="1088">
                  <c:v>44223.431944444441</c:v>
                </c:pt>
                <c:pt idx="1089">
                  <c:v>44223.432638888888</c:v>
                </c:pt>
                <c:pt idx="1090">
                  <c:v>44223.433333333334</c:v>
                </c:pt>
                <c:pt idx="1091">
                  <c:v>44223.434027777781</c:v>
                </c:pt>
                <c:pt idx="1092">
                  <c:v>44223.43472222222</c:v>
                </c:pt>
                <c:pt idx="1093">
                  <c:v>44223.435416666667</c:v>
                </c:pt>
                <c:pt idx="1094">
                  <c:v>44223.436111111114</c:v>
                </c:pt>
                <c:pt idx="1095">
                  <c:v>44223.436805555553</c:v>
                </c:pt>
                <c:pt idx="1096">
                  <c:v>44223.4375</c:v>
                </c:pt>
                <c:pt idx="1097">
                  <c:v>44223.438194444447</c:v>
                </c:pt>
                <c:pt idx="1098">
                  <c:v>44223.438888888886</c:v>
                </c:pt>
                <c:pt idx="1099">
                  <c:v>44223.439583333333</c:v>
                </c:pt>
                <c:pt idx="1100">
                  <c:v>44223.44027777778</c:v>
                </c:pt>
              </c:numCache>
            </c:numRef>
          </c:cat>
          <c:val>
            <c:numRef>
              <c:f>Summary!$D$4:$D$1104</c:f>
              <c:numCache>
                <c:formatCode>General</c:formatCode>
                <c:ptCount val="1101"/>
                <c:pt idx="0">
                  <c:v>22.045999999999999</c:v>
                </c:pt>
                <c:pt idx="1">
                  <c:v>22.045999999999999</c:v>
                </c:pt>
                <c:pt idx="2">
                  <c:v>21.951000000000001</c:v>
                </c:pt>
                <c:pt idx="3">
                  <c:v>21.951000000000001</c:v>
                </c:pt>
                <c:pt idx="4">
                  <c:v>21.951000000000001</c:v>
                </c:pt>
                <c:pt idx="5">
                  <c:v>21.951000000000001</c:v>
                </c:pt>
                <c:pt idx="6">
                  <c:v>21.951000000000001</c:v>
                </c:pt>
                <c:pt idx="7">
                  <c:v>21.855</c:v>
                </c:pt>
                <c:pt idx="8">
                  <c:v>21.855</c:v>
                </c:pt>
                <c:pt idx="9">
                  <c:v>21.855</c:v>
                </c:pt>
                <c:pt idx="10">
                  <c:v>21.855</c:v>
                </c:pt>
                <c:pt idx="11">
                  <c:v>21.855</c:v>
                </c:pt>
                <c:pt idx="12">
                  <c:v>21.855</c:v>
                </c:pt>
                <c:pt idx="13">
                  <c:v>21.855</c:v>
                </c:pt>
                <c:pt idx="14">
                  <c:v>21.76</c:v>
                </c:pt>
                <c:pt idx="15">
                  <c:v>21.76</c:v>
                </c:pt>
                <c:pt idx="16">
                  <c:v>21.76</c:v>
                </c:pt>
                <c:pt idx="17">
                  <c:v>21.76</c:v>
                </c:pt>
                <c:pt idx="18">
                  <c:v>21.664000000000001</c:v>
                </c:pt>
                <c:pt idx="19">
                  <c:v>21.664000000000001</c:v>
                </c:pt>
                <c:pt idx="20">
                  <c:v>21.664000000000001</c:v>
                </c:pt>
                <c:pt idx="21">
                  <c:v>21.568999999999999</c:v>
                </c:pt>
                <c:pt idx="22">
                  <c:v>21.568999999999999</c:v>
                </c:pt>
                <c:pt idx="23">
                  <c:v>21.568999999999999</c:v>
                </c:pt>
                <c:pt idx="24">
                  <c:v>21.568999999999999</c:v>
                </c:pt>
                <c:pt idx="25">
                  <c:v>21.472999999999999</c:v>
                </c:pt>
                <c:pt idx="26">
                  <c:v>21.472999999999999</c:v>
                </c:pt>
                <c:pt idx="27">
                  <c:v>21.472999999999999</c:v>
                </c:pt>
                <c:pt idx="28">
                  <c:v>21.472999999999999</c:v>
                </c:pt>
                <c:pt idx="29">
                  <c:v>21.472999999999999</c:v>
                </c:pt>
                <c:pt idx="30">
                  <c:v>21.472999999999999</c:v>
                </c:pt>
                <c:pt idx="31">
                  <c:v>21.378</c:v>
                </c:pt>
                <c:pt idx="32">
                  <c:v>21.378</c:v>
                </c:pt>
                <c:pt idx="33">
                  <c:v>21.378</c:v>
                </c:pt>
                <c:pt idx="34">
                  <c:v>21.378</c:v>
                </c:pt>
                <c:pt idx="35">
                  <c:v>21.378</c:v>
                </c:pt>
                <c:pt idx="36">
                  <c:v>21.378</c:v>
                </c:pt>
                <c:pt idx="37">
                  <c:v>21.378</c:v>
                </c:pt>
                <c:pt idx="38">
                  <c:v>21.378</c:v>
                </c:pt>
                <c:pt idx="39">
                  <c:v>21.378</c:v>
                </c:pt>
                <c:pt idx="40">
                  <c:v>21.282</c:v>
                </c:pt>
                <c:pt idx="41">
                  <c:v>21.378</c:v>
                </c:pt>
                <c:pt idx="42">
                  <c:v>21.378</c:v>
                </c:pt>
                <c:pt idx="43">
                  <c:v>21.378</c:v>
                </c:pt>
                <c:pt idx="44">
                  <c:v>21.378</c:v>
                </c:pt>
                <c:pt idx="45">
                  <c:v>21.282</c:v>
                </c:pt>
                <c:pt idx="46">
                  <c:v>21.282</c:v>
                </c:pt>
                <c:pt idx="47">
                  <c:v>21.378</c:v>
                </c:pt>
                <c:pt idx="48">
                  <c:v>21.282</c:v>
                </c:pt>
                <c:pt idx="49">
                  <c:v>21.378</c:v>
                </c:pt>
                <c:pt idx="50">
                  <c:v>21.378</c:v>
                </c:pt>
                <c:pt idx="51">
                  <c:v>21.378</c:v>
                </c:pt>
                <c:pt idx="52">
                  <c:v>21.378</c:v>
                </c:pt>
                <c:pt idx="53">
                  <c:v>21.378</c:v>
                </c:pt>
                <c:pt idx="54">
                  <c:v>21.378</c:v>
                </c:pt>
                <c:pt idx="55">
                  <c:v>21.378</c:v>
                </c:pt>
                <c:pt idx="56">
                  <c:v>21.378</c:v>
                </c:pt>
                <c:pt idx="57">
                  <c:v>21.378</c:v>
                </c:pt>
                <c:pt idx="58">
                  <c:v>21.378</c:v>
                </c:pt>
                <c:pt idx="59">
                  <c:v>21.378</c:v>
                </c:pt>
                <c:pt idx="60">
                  <c:v>21.378</c:v>
                </c:pt>
                <c:pt idx="61">
                  <c:v>21.378</c:v>
                </c:pt>
                <c:pt idx="62">
                  <c:v>21.378</c:v>
                </c:pt>
                <c:pt idx="63">
                  <c:v>21.378</c:v>
                </c:pt>
                <c:pt idx="64">
                  <c:v>21.378</c:v>
                </c:pt>
                <c:pt idx="65">
                  <c:v>21.378</c:v>
                </c:pt>
                <c:pt idx="66">
                  <c:v>21.378</c:v>
                </c:pt>
                <c:pt idx="67">
                  <c:v>21.378</c:v>
                </c:pt>
                <c:pt idx="68">
                  <c:v>21.378</c:v>
                </c:pt>
                <c:pt idx="69">
                  <c:v>21.378</c:v>
                </c:pt>
                <c:pt idx="70">
                  <c:v>21.378</c:v>
                </c:pt>
                <c:pt idx="71">
                  <c:v>21.378</c:v>
                </c:pt>
                <c:pt idx="72">
                  <c:v>21.378</c:v>
                </c:pt>
                <c:pt idx="73">
                  <c:v>21.378</c:v>
                </c:pt>
                <c:pt idx="74">
                  <c:v>21.378</c:v>
                </c:pt>
                <c:pt idx="75">
                  <c:v>21.378</c:v>
                </c:pt>
                <c:pt idx="76">
                  <c:v>21.378</c:v>
                </c:pt>
                <c:pt idx="77">
                  <c:v>21.378</c:v>
                </c:pt>
                <c:pt idx="78">
                  <c:v>21.378</c:v>
                </c:pt>
                <c:pt idx="79">
                  <c:v>21.378</c:v>
                </c:pt>
                <c:pt idx="80">
                  <c:v>21.378</c:v>
                </c:pt>
                <c:pt idx="81">
                  <c:v>21.378</c:v>
                </c:pt>
                <c:pt idx="82">
                  <c:v>21.378</c:v>
                </c:pt>
                <c:pt idx="83">
                  <c:v>21.378</c:v>
                </c:pt>
                <c:pt idx="84">
                  <c:v>21.378</c:v>
                </c:pt>
                <c:pt idx="85">
                  <c:v>21.378</c:v>
                </c:pt>
                <c:pt idx="86">
                  <c:v>21.378</c:v>
                </c:pt>
                <c:pt idx="87">
                  <c:v>21.378</c:v>
                </c:pt>
                <c:pt idx="88">
                  <c:v>21.282</c:v>
                </c:pt>
                <c:pt idx="89">
                  <c:v>21.378</c:v>
                </c:pt>
                <c:pt idx="90">
                  <c:v>21.378</c:v>
                </c:pt>
                <c:pt idx="91">
                  <c:v>21.378</c:v>
                </c:pt>
                <c:pt idx="92">
                  <c:v>21.378</c:v>
                </c:pt>
                <c:pt idx="93">
                  <c:v>21.378</c:v>
                </c:pt>
                <c:pt idx="94">
                  <c:v>21.378</c:v>
                </c:pt>
                <c:pt idx="95">
                  <c:v>21.378</c:v>
                </c:pt>
                <c:pt idx="96">
                  <c:v>21.378</c:v>
                </c:pt>
                <c:pt idx="97">
                  <c:v>21.378</c:v>
                </c:pt>
                <c:pt idx="98">
                  <c:v>21.378</c:v>
                </c:pt>
                <c:pt idx="99">
                  <c:v>21.378</c:v>
                </c:pt>
                <c:pt idx="100">
                  <c:v>21.378</c:v>
                </c:pt>
                <c:pt idx="101">
                  <c:v>21.378</c:v>
                </c:pt>
                <c:pt idx="102">
                  <c:v>21.378</c:v>
                </c:pt>
                <c:pt idx="103">
                  <c:v>21.282</c:v>
                </c:pt>
                <c:pt idx="104">
                  <c:v>21.282</c:v>
                </c:pt>
                <c:pt idx="105">
                  <c:v>21.282</c:v>
                </c:pt>
                <c:pt idx="106">
                  <c:v>21.378</c:v>
                </c:pt>
                <c:pt idx="107">
                  <c:v>21.282</c:v>
                </c:pt>
                <c:pt idx="108">
                  <c:v>21.282</c:v>
                </c:pt>
                <c:pt idx="109">
                  <c:v>21.282</c:v>
                </c:pt>
                <c:pt idx="110">
                  <c:v>21.282</c:v>
                </c:pt>
                <c:pt idx="111">
                  <c:v>21.282</c:v>
                </c:pt>
                <c:pt idx="112">
                  <c:v>21.282</c:v>
                </c:pt>
                <c:pt idx="113">
                  <c:v>21.282</c:v>
                </c:pt>
                <c:pt idx="114">
                  <c:v>21.282</c:v>
                </c:pt>
                <c:pt idx="115">
                  <c:v>21.282</c:v>
                </c:pt>
                <c:pt idx="116">
                  <c:v>21.378</c:v>
                </c:pt>
                <c:pt idx="117">
                  <c:v>21.378</c:v>
                </c:pt>
                <c:pt idx="118">
                  <c:v>21.378</c:v>
                </c:pt>
                <c:pt idx="119">
                  <c:v>21.378</c:v>
                </c:pt>
                <c:pt idx="120">
                  <c:v>21.378</c:v>
                </c:pt>
                <c:pt idx="121">
                  <c:v>21.378</c:v>
                </c:pt>
                <c:pt idx="122">
                  <c:v>21.378</c:v>
                </c:pt>
                <c:pt idx="123">
                  <c:v>21.378</c:v>
                </c:pt>
                <c:pt idx="124">
                  <c:v>21.378</c:v>
                </c:pt>
                <c:pt idx="125">
                  <c:v>21.378</c:v>
                </c:pt>
                <c:pt idx="126">
                  <c:v>21.378</c:v>
                </c:pt>
                <c:pt idx="127">
                  <c:v>21.378</c:v>
                </c:pt>
                <c:pt idx="128">
                  <c:v>21.378</c:v>
                </c:pt>
                <c:pt idx="129">
                  <c:v>21.378</c:v>
                </c:pt>
                <c:pt idx="130">
                  <c:v>21.472999999999999</c:v>
                </c:pt>
                <c:pt idx="131">
                  <c:v>21.472999999999999</c:v>
                </c:pt>
                <c:pt idx="132">
                  <c:v>21.378</c:v>
                </c:pt>
                <c:pt idx="133">
                  <c:v>21.378</c:v>
                </c:pt>
                <c:pt idx="134">
                  <c:v>21.378</c:v>
                </c:pt>
                <c:pt idx="135">
                  <c:v>21.378</c:v>
                </c:pt>
                <c:pt idx="136">
                  <c:v>21.378</c:v>
                </c:pt>
                <c:pt idx="137">
                  <c:v>21.282</c:v>
                </c:pt>
                <c:pt idx="138">
                  <c:v>21.282</c:v>
                </c:pt>
                <c:pt idx="139">
                  <c:v>21.282</c:v>
                </c:pt>
                <c:pt idx="140">
                  <c:v>21.282</c:v>
                </c:pt>
                <c:pt idx="141">
                  <c:v>21.282</c:v>
                </c:pt>
                <c:pt idx="142">
                  <c:v>21.282</c:v>
                </c:pt>
                <c:pt idx="143">
                  <c:v>21.282</c:v>
                </c:pt>
                <c:pt idx="144">
                  <c:v>21.282</c:v>
                </c:pt>
                <c:pt idx="145">
                  <c:v>21.282</c:v>
                </c:pt>
                <c:pt idx="146">
                  <c:v>21.282</c:v>
                </c:pt>
                <c:pt idx="147">
                  <c:v>21.282</c:v>
                </c:pt>
                <c:pt idx="148">
                  <c:v>21.282</c:v>
                </c:pt>
                <c:pt idx="149">
                  <c:v>21.187000000000001</c:v>
                </c:pt>
                <c:pt idx="150">
                  <c:v>21.282</c:v>
                </c:pt>
                <c:pt idx="151">
                  <c:v>21.187000000000001</c:v>
                </c:pt>
                <c:pt idx="152">
                  <c:v>21.282</c:v>
                </c:pt>
                <c:pt idx="153">
                  <c:v>21.187000000000001</c:v>
                </c:pt>
                <c:pt idx="154">
                  <c:v>21.187000000000001</c:v>
                </c:pt>
                <c:pt idx="155">
                  <c:v>21.187000000000001</c:v>
                </c:pt>
                <c:pt idx="156">
                  <c:v>21.282</c:v>
                </c:pt>
                <c:pt idx="157">
                  <c:v>21.282</c:v>
                </c:pt>
                <c:pt idx="158">
                  <c:v>21.282</c:v>
                </c:pt>
                <c:pt idx="159">
                  <c:v>21.282</c:v>
                </c:pt>
                <c:pt idx="160">
                  <c:v>21.282</c:v>
                </c:pt>
                <c:pt idx="161">
                  <c:v>21.282</c:v>
                </c:pt>
                <c:pt idx="162">
                  <c:v>21.282</c:v>
                </c:pt>
                <c:pt idx="163">
                  <c:v>21.282</c:v>
                </c:pt>
                <c:pt idx="164">
                  <c:v>21.282</c:v>
                </c:pt>
                <c:pt idx="165">
                  <c:v>21.282</c:v>
                </c:pt>
                <c:pt idx="166">
                  <c:v>21.187000000000001</c:v>
                </c:pt>
                <c:pt idx="167">
                  <c:v>21.187000000000001</c:v>
                </c:pt>
                <c:pt idx="168">
                  <c:v>21.187000000000001</c:v>
                </c:pt>
                <c:pt idx="169">
                  <c:v>21.187000000000001</c:v>
                </c:pt>
                <c:pt idx="170">
                  <c:v>21.187000000000001</c:v>
                </c:pt>
                <c:pt idx="171">
                  <c:v>21.187000000000001</c:v>
                </c:pt>
                <c:pt idx="172">
                  <c:v>21.187000000000001</c:v>
                </c:pt>
                <c:pt idx="173">
                  <c:v>21.187000000000001</c:v>
                </c:pt>
                <c:pt idx="174">
                  <c:v>21.187000000000001</c:v>
                </c:pt>
                <c:pt idx="175">
                  <c:v>21.187000000000001</c:v>
                </c:pt>
                <c:pt idx="176">
                  <c:v>21.187000000000001</c:v>
                </c:pt>
                <c:pt idx="177">
                  <c:v>21.187000000000001</c:v>
                </c:pt>
                <c:pt idx="178">
                  <c:v>21.187000000000001</c:v>
                </c:pt>
                <c:pt idx="179">
                  <c:v>21.187000000000001</c:v>
                </c:pt>
                <c:pt idx="180">
                  <c:v>21.187000000000001</c:v>
                </c:pt>
                <c:pt idx="181">
                  <c:v>21.187000000000001</c:v>
                </c:pt>
                <c:pt idx="182">
                  <c:v>21.187000000000001</c:v>
                </c:pt>
                <c:pt idx="183">
                  <c:v>21.091000000000001</c:v>
                </c:pt>
                <c:pt idx="184">
                  <c:v>21.187000000000001</c:v>
                </c:pt>
                <c:pt idx="185">
                  <c:v>21.187000000000001</c:v>
                </c:pt>
                <c:pt idx="186">
                  <c:v>21.187000000000001</c:v>
                </c:pt>
                <c:pt idx="187">
                  <c:v>21.187000000000001</c:v>
                </c:pt>
                <c:pt idx="188">
                  <c:v>21.187000000000001</c:v>
                </c:pt>
                <c:pt idx="189">
                  <c:v>21.187000000000001</c:v>
                </c:pt>
                <c:pt idx="190">
                  <c:v>21.187000000000001</c:v>
                </c:pt>
                <c:pt idx="191">
                  <c:v>21.187000000000001</c:v>
                </c:pt>
                <c:pt idx="192">
                  <c:v>21.091000000000001</c:v>
                </c:pt>
                <c:pt idx="193">
                  <c:v>21.091000000000001</c:v>
                </c:pt>
                <c:pt idx="194">
                  <c:v>21.091000000000001</c:v>
                </c:pt>
                <c:pt idx="195">
                  <c:v>21.091000000000001</c:v>
                </c:pt>
                <c:pt idx="196">
                  <c:v>21.091000000000001</c:v>
                </c:pt>
                <c:pt idx="197">
                  <c:v>21.091000000000001</c:v>
                </c:pt>
                <c:pt idx="198">
                  <c:v>21.091000000000001</c:v>
                </c:pt>
                <c:pt idx="199">
                  <c:v>21.091000000000001</c:v>
                </c:pt>
                <c:pt idx="200">
                  <c:v>21.091000000000001</c:v>
                </c:pt>
                <c:pt idx="201">
                  <c:v>21.091000000000001</c:v>
                </c:pt>
                <c:pt idx="202">
                  <c:v>21.091000000000001</c:v>
                </c:pt>
                <c:pt idx="203">
                  <c:v>21.091000000000001</c:v>
                </c:pt>
                <c:pt idx="204">
                  <c:v>21.091000000000001</c:v>
                </c:pt>
                <c:pt idx="205">
                  <c:v>21.091000000000001</c:v>
                </c:pt>
                <c:pt idx="206">
                  <c:v>21.091000000000001</c:v>
                </c:pt>
                <c:pt idx="207">
                  <c:v>21.091000000000001</c:v>
                </c:pt>
                <c:pt idx="208">
                  <c:v>21.091000000000001</c:v>
                </c:pt>
                <c:pt idx="209">
                  <c:v>20.995999999999999</c:v>
                </c:pt>
                <c:pt idx="210">
                  <c:v>21.091000000000001</c:v>
                </c:pt>
                <c:pt idx="211">
                  <c:v>20.995999999999999</c:v>
                </c:pt>
                <c:pt idx="212">
                  <c:v>20.995999999999999</c:v>
                </c:pt>
                <c:pt idx="213">
                  <c:v>20.995999999999999</c:v>
                </c:pt>
                <c:pt idx="214">
                  <c:v>20.995999999999999</c:v>
                </c:pt>
                <c:pt idx="215">
                  <c:v>20.995999999999999</c:v>
                </c:pt>
                <c:pt idx="216">
                  <c:v>20.995999999999999</c:v>
                </c:pt>
                <c:pt idx="217">
                  <c:v>20.995999999999999</c:v>
                </c:pt>
                <c:pt idx="218">
                  <c:v>20.995999999999999</c:v>
                </c:pt>
                <c:pt idx="219">
                  <c:v>20.995999999999999</c:v>
                </c:pt>
                <c:pt idx="220">
                  <c:v>20.995999999999999</c:v>
                </c:pt>
                <c:pt idx="221">
                  <c:v>20.995999999999999</c:v>
                </c:pt>
                <c:pt idx="222">
                  <c:v>20.995999999999999</c:v>
                </c:pt>
                <c:pt idx="223">
                  <c:v>20.995999999999999</c:v>
                </c:pt>
                <c:pt idx="224">
                  <c:v>20.995999999999999</c:v>
                </c:pt>
                <c:pt idx="225">
                  <c:v>20.995999999999999</c:v>
                </c:pt>
                <c:pt idx="226">
                  <c:v>20.995999999999999</c:v>
                </c:pt>
                <c:pt idx="227">
                  <c:v>20.995999999999999</c:v>
                </c:pt>
                <c:pt idx="228">
                  <c:v>20.995999999999999</c:v>
                </c:pt>
                <c:pt idx="229">
                  <c:v>20.995999999999999</c:v>
                </c:pt>
                <c:pt idx="230">
                  <c:v>20.995999999999999</c:v>
                </c:pt>
                <c:pt idx="231">
                  <c:v>20.995999999999999</c:v>
                </c:pt>
                <c:pt idx="232">
                  <c:v>20.995999999999999</c:v>
                </c:pt>
                <c:pt idx="233">
                  <c:v>20.995999999999999</c:v>
                </c:pt>
                <c:pt idx="234">
                  <c:v>20.995999999999999</c:v>
                </c:pt>
                <c:pt idx="235">
                  <c:v>20.995999999999999</c:v>
                </c:pt>
                <c:pt idx="236">
                  <c:v>20.995999999999999</c:v>
                </c:pt>
                <c:pt idx="237">
                  <c:v>20.995999999999999</c:v>
                </c:pt>
                <c:pt idx="238">
                  <c:v>20.995999999999999</c:v>
                </c:pt>
                <c:pt idx="239">
                  <c:v>20.995999999999999</c:v>
                </c:pt>
                <c:pt idx="240">
                  <c:v>20.995999999999999</c:v>
                </c:pt>
                <c:pt idx="241">
                  <c:v>20.995999999999999</c:v>
                </c:pt>
                <c:pt idx="242">
                  <c:v>20.995999999999999</c:v>
                </c:pt>
                <c:pt idx="243">
                  <c:v>20.995999999999999</c:v>
                </c:pt>
                <c:pt idx="244">
                  <c:v>20.995999999999999</c:v>
                </c:pt>
                <c:pt idx="245">
                  <c:v>20.995999999999999</c:v>
                </c:pt>
                <c:pt idx="246">
                  <c:v>20.995999999999999</c:v>
                </c:pt>
                <c:pt idx="247">
                  <c:v>20.995999999999999</c:v>
                </c:pt>
                <c:pt idx="248">
                  <c:v>20.995999999999999</c:v>
                </c:pt>
                <c:pt idx="249">
                  <c:v>20.995999999999999</c:v>
                </c:pt>
                <c:pt idx="250">
                  <c:v>20.995999999999999</c:v>
                </c:pt>
                <c:pt idx="251">
                  <c:v>20.995999999999999</c:v>
                </c:pt>
                <c:pt idx="252">
                  <c:v>20.995999999999999</c:v>
                </c:pt>
                <c:pt idx="253">
                  <c:v>20.995999999999999</c:v>
                </c:pt>
                <c:pt idx="254">
                  <c:v>20.995999999999999</c:v>
                </c:pt>
                <c:pt idx="255">
                  <c:v>20.995999999999999</c:v>
                </c:pt>
                <c:pt idx="256">
                  <c:v>20.995999999999999</c:v>
                </c:pt>
                <c:pt idx="257">
                  <c:v>20.995999999999999</c:v>
                </c:pt>
                <c:pt idx="258">
                  <c:v>20.995999999999999</c:v>
                </c:pt>
                <c:pt idx="259">
                  <c:v>20.995999999999999</c:v>
                </c:pt>
                <c:pt idx="260">
                  <c:v>20.995999999999999</c:v>
                </c:pt>
                <c:pt idx="261">
                  <c:v>20.995999999999999</c:v>
                </c:pt>
                <c:pt idx="262">
                  <c:v>20.995999999999999</c:v>
                </c:pt>
                <c:pt idx="263">
                  <c:v>20.995999999999999</c:v>
                </c:pt>
                <c:pt idx="264">
                  <c:v>20.995999999999999</c:v>
                </c:pt>
                <c:pt idx="265">
                  <c:v>20.995999999999999</c:v>
                </c:pt>
                <c:pt idx="266">
                  <c:v>20.995999999999999</c:v>
                </c:pt>
                <c:pt idx="267">
                  <c:v>20.995999999999999</c:v>
                </c:pt>
                <c:pt idx="268">
                  <c:v>20.995999999999999</c:v>
                </c:pt>
                <c:pt idx="269">
                  <c:v>20.995999999999999</c:v>
                </c:pt>
                <c:pt idx="270">
                  <c:v>20.995999999999999</c:v>
                </c:pt>
                <c:pt idx="271">
                  <c:v>20.995999999999999</c:v>
                </c:pt>
                <c:pt idx="272">
                  <c:v>20.995999999999999</c:v>
                </c:pt>
                <c:pt idx="273">
                  <c:v>20.995999999999999</c:v>
                </c:pt>
                <c:pt idx="274">
                  <c:v>20.995999999999999</c:v>
                </c:pt>
                <c:pt idx="275">
                  <c:v>20.995999999999999</c:v>
                </c:pt>
                <c:pt idx="276">
                  <c:v>20.995999999999999</c:v>
                </c:pt>
                <c:pt idx="277">
                  <c:v>20.995999999999999</c:v>
                </c:pt>
                <c:pt idx="278">
                  <c:v>20.995999999999999</c:v>
                </c:pt>
                <c:pt idx="279">
                  <c:v>20.995999999999999</c:v>
                </c:pt>
                <c:pt idx="280">
                  <c:v>20.995999999999999</c:v>
                </c:pt>
                <c:pt idx="281">
                  <c:v>20.995999999999999</c:v>
                </c:pt>
                <c:pt idx="282">
                  <c:v>21.091000000000001</c:v>
                </c:pt>
                <c:pt idx="283">
                  <c:v>20.995999999999999</c:v>
                </c:pt>
                <c:pt idx="284">
                  <c:v>21.091000000000001</c:v>
                </c:pt>
                <c:pt idx="285">
                  <c:v>21.091000000000001</c:v>
                </c:pt>
                <c:pt idx="286">
                  <c:v>21.091000000000001</c:v>
                </c:pt>
                <c:pt idx="287">
                  <c:v>20.995999999999999</c:v>
                </c:pt>
                <c:pt idx="288">
                  <c:v>21.091000000000001</c:v>
                </c:pt>
                <c:pt idx="289">
                  <c:v>21.091000000000001</c:v>
                </c:pt>
                <c:pt idx="290">
                  <c:v>21.091000000000001</c:v>
                </c:pt>
                <c:pt idx="291">
                  <c:v>21.091000000000001</c:v>
                </c:pt>
                <c:pt idx="292">
                  <c:v>21.091000000000001</c:v>
                </c:pt>
                <c:pt idx="293">
                  <c:v>21.091000000000001</c:v>
                </c:pt>
                <c:pt idx="294">
                  <c:v>21.091000000000001</c:v>
                </c:pt>
                <c:pt idx="295">
                  <c:v>21.091000000000001</c:v>
                </c:pt>
                <c:pt idx="296">
                  <c:v>21.091000000000001</c:v>
                </c:pt>
                <c:pt idx="297">
                  <c:v>21.091000000000001</c:v>
                </c:pt>
                <c:pt idx="298">
                  <c:v>20.995999999999999</c:v>
                </c:pt>
                <c:pt idx="299">
                  <c:v>21.091000000000001</c:v>
                </c:pt>
                <c:pt idx="300">
                  <c:v>21.091000000000001</c:v>
                </c:pt>
                <c:pt idx="301">
                  <c:v>21.091000000000001</c:v>
                </c:pt>
                <c:pt idx="302">
                  <c:v>21.091000000000001</c:v>
                </c:pt>
                <c:pt idx="303">
                  <c:v>21.091000000000001</c:v>
                </c:pt>
                <c:pt idx="304">
                  <c:v>21.091000000000001</c:v>
                </c:pt>
                <c:pt idx="305">
                  <c:v>21.091000000000001</c:v>
                </c:pt>
                <c:pt idx="306">
                  <c:v>21.091000000000001</c:v>
                </c:pt>
                <c:pt idx="307">
                  <c:v>21.091000000000001</c:v>
                </c:pt>
                <c:pt idx="308">
                  <c:v>21.091000000000001</c:v>
                </c:pt>
                <c:pt idx="309">
                  <c:v>21.091000000000001</c:v>
                </c:pt>
                <c:pt idx="310">
                  <c:v>21.091000000000001</c:v>
                </c:pt>
                <c:pt idx="311">
                  <c:v>21.091000000000001</c:v>
                </c:pt>
                <c:pt idx="312">
                  <c:v>21.091000000000001</c:v>
                </c:pt>
                <c:pt idx="313">
                  <c:v>21.091000000000001</c:v>
                </c:pt>
                <c:pt idx="314">
                  <c:v>21.091000000000001</c:v>
                </c:pt>
                <c:pt idx="315">
                  <c:v>21.091000000000001</c:v>
                </c:pt>
                <c:pt idx="316">
                  <c:v>21.091000000000001</c:v>
                </c:pt>
                <c:pt idx="317">
                  <c:v>21.091000000000001</c:v>
                </c:pt>
                <c:pt idx="318">
                  <c:v>21.091000000000001</c:v>
                </c:pt>
                <c:pt idx="319">
                  <c:v>21.091000000000001</c:v>
                </c:pt>
                <c:pt idx="320">
                  <c:v>21.091000000000001</c:v>
                </c:pt>
                <c:pt idx="321">
                  <c:v>21.091000000000001</c:v>
                </c:pt>
                <c:pt idx="322">
                  <c:v>21.091000000000001</c:v>
                </c:pt>
                <c:pt idx="323">
                  <c:v>21.091000000000001</c:v>
                </c:pt>
                <c:pt idx="324">
                  <c:v>21.091000000000001</c:v>
                </c:pt>
                <c:pt idx="325">
                  <c:v>21.091000000000001</c:v>
                </c:pt>
                <c:pt idx="326">
                  <c:v>21.091000000000001</c:v>
                </c:pt>
                <c:pt idx="327">
                  <c:v>21.091000000000001</c:v>
                </c:pt>
                <c:pt idx="328">
                  <c:v>21.091000000000001</c:v>
                </c:pt>
                <c:pt idx="329">
                  <c:v>21.091000000000001</c:v>
                </c:pt>
                <c:pt idx="330">
                  <c:v>21.091000000000001</c:v>
                </c:pt>
                <c:pt idx="331">
                  <c:v>21.091000000000001</c:v>
                </c:pt>
                <c:pt idx="332">
                  <c:v>21.091000000000001</c:v>
                </c:pt>
                <c:pt idx="333">
                  <c:v>21.091000000000001</c:v>
                </c:pt>
                <c:pt idx="334">
                  <c:v>21.091000000000001</c:v>
                </c:pt>
                <c:pt idx="335">
                  <c:v>21.091000000000001</c:v>
                </c:pt>
                <c:pt idx="336">
                  <c:v>21.091000000000001</c:v>
                </c:pt>
                <c:pt idx="337">
                  <c:v>21.091000000000001</c:v>
                </c:pt>
                <c:pt idx="338">
                  <c:v>21.091000000000001</c:v>
                </c:pt>
                <c:pt idx="339">
                  <c:v>21.091000000000001</c:v>
                </c:pt>
                <c:pt idx="340">
                  <c:v>21.091000000000001</c:v>
                </c:pt>
                <c:pt idx="341">
                  <c:v>21.091000000000001</c:v>
                </c:pt>
                <c:pt idx="342">
                  <c:v>21.091000000000001</c:v>
                </c:pt>
                <c:pt idx="343">
                  <c:v>21.091000000000001</c:v>
                </c:pt>
                <c:pt idx="344">
                  <c:v>21.091000000000001</c:v>
                </c:pt>
                <c:pt idx="345">
                  <c:v>21.091000000000001</c:v>
                </c:pt>
                <c:pt idx="346">
                  <c:v>21.091000000000001</c:v>
                </c:pt>
                <c:pt idx="347">
                  <c:v>21.091000000000001</c:v>
                </c:pt>
                <c:pt idx="348">
                  <c:v>21.091000000000001</c:v>
                </c:pt>
                <c:pt idx="349">
                  <c:v>21.091000000000001</c:v>
                </c:pt>
                <c:pt idx="350">
                  <c:v>21.091000000000001</c:v>
                </c:pt>
                <c:pt idx="351">
                  <c:v>21.091000000000001</c:v>
                </c:pt>
                <c:pt idx="352">
                  <c:v>21.091000000000001</c:v>
                </c:pt>
                <c:pt idx="353">
                  <c:v>21.091000000000001</c:v>
                </c:pt>
                <c:pt idx="354">
                  <c:v>21.091000000000001</c:v>
                </c:pt>
                <c:pt idx="355">
                  <c:v>21.091000000000001</c:v>
                </c:pt>
                <c:pt idx="356">
                  <c:v>21.091000000000001</c:v>
                </c:pt>
                <c:pt idx="357">
                  <c:v>21.091000000000001</c:v>
                </c:pt>
                <c:pt idx="358">
                  <c:v>21.091000000000001</c:v>
                </c:pt>
                <c:pt idx="359">
                  <c:v>21.091000000000001</c:v>
                </c:pt>
                <c:pt idx="360">
                  <c:v>21.091000000000001</c:v>
                </c:pt>
                <c:pt idx="361">
                  <c:v>21.091000000000001</c:v>
                </c:pt>
                <c:pt idx="362">
                  <c:v>21.091000000000001</c:v>
                </c:pt>
                <c:pt idx="363">
                  <c:v>21.091000000000001</c:v>
                </c:pt>
                <c:pt idx="364">
                  <c:v>21.091000000000001</c:v>
                </c:pt>
                <c:pt idx="365">
                  <c:v>21.091000000000001</c:v>
                </c:pt>
                <c:pt idx="366">
                  <c:v>21.091000000000001</c:v>
                </c:pt>
                <c:pt idx="367">
                  <c:v>21.091000000000001</c:v>
                </c:pt>
                <c:pt idx="368">
                  <c:v>21.091000000000001</c:v>
                </c:pt>
                <c:pt idx="369">
                  <c:v>21.091000000000001</c:v>
                </c:pt>
                <c:pt idx="370">
                  <c:v>21.091000000000001</c:v>
                </c:pt>
                <c:pt idx="371">
                  <c:v>21.091000000000001</c:v>
                </c:pt>
                <c:pt idx="372">
                  <c:v>21.091000000000001</c:v>
                </c:pt>
                <c:pt idx="373">
                  <c:v>21.091000000000001</c:v>
                </c:pt>
                <c:pt idx="374">
                  <c:v>21.091000000000001</c:v>
                </c:pt>
                <c:pt idx="375">
                  <c:v>21.091000000000001</c:v>
                </c:pt>
                <c:pt idx="376">
                  <c:v>21.091000000000001</c:v>
                </c:pt>
                <c:pt idx="377">
                  <c:v>21.091000000000001</c:v>
                </c:pt>
                <c:pt idx="378">
                  <c:v>21.091000000000001</c:v>
                </c:pt>
                <c:pt idx="379">
                  <c:v>21.091000000000001</c:v>
                </c:pt>
                <c:pt idx="380">
                  <c:v>21.091000000000001</c:v>
                </c:pt>
                <c:pt idx="381">
                  <c:v>20.995999999999999</c:v>
                </c:pt>
                <c:pt idx="382">
                  <c:v>21.091000000000001</c:v>
                </c:pt>
                <c:pt idx="383">
                  <c:v>21.091000000000001</c:v>
                </c:pt>
                <c:pt idx="384">
                  <c:v>21.091000000000001</c:v>
                </c:pt>
                <c:pt idx="385">
                  <c:v>21.091000000000001</c:v>
                </c:pt>
                <c:pt idx="386">
                  <c:v>21.091000000000001</c:v>
                </c:pt>
                <c:pt idx="387">
                  <c:v>21.091000000000001</c:v>
                </c:pt>
                <c:pt idx="388">
                  <c:v>21.091000000000001</c:v>
                </c:pt>
                <c:pt idx="389">
                  <c:v>21.091000000000001</c:v>
                </c:pt>
                <c:pt idx="390">
                  <c:v>21.091000000000001</c:v>
                </c:pt>
                <c:pt idx="391">
                  <c:v>21.091000000000001</c:v>
                </c:pt>
                <c:pt idx="392">
                  <c:v>21.091000000000001</c:v>
                </c:pt>
                <c:pt idx="393">
                  <c:v>21.091000000000001</c:v>
                </c:pt>
                <c:pt idx="394">
                  <c:v>21.091000000000001</c:v>
                </c:pt>
                <c:pt idx="395">
                  <c:v>21.091000000000001</c:v>
                </c:pt>
                <c:pt idx="396">
                  <c:v>21.091000000000001</c:v>
                </c:pt>
                <c:pt idx="397">
                  <c:v>21.091000000000001</c:v>
                </c:pt>
                <c:pt idx="398">
                  <c:v>21.091000000000001</c:v>
                </c:pt>
                <c:pt idx="399">
                  <c:v>21.091000000000001</c:v>
                </c:pt>
                <c:pt idx="400">
                  <c:v>21.091000000000001</c:v>
                </c:pt>
                <c:pt idx="401">
                  <c:v>21.091000000000001</c:v>
                </c:pt>
                <c:pt idx="402">
                  <c:v>21.091000000000001</c:v>
                </c:pt>
                <c:pt idx="403">
                  <c:v>21.091000000000001</c:v>
                </c:pt>
                <c:pt idx="404">
                  <c:v>21.091000000000001</c:v>
                </c:pt>
                <c:pt idx="405">
                  <c:v>21.091000000000001</c:v>
                </c:pt>
                <c:pt idx="406">
                  <c:v>21.091000000000001</c:v>
                </c:pt>
                <c:pt idx="407">
                  <c:v>21.091000000000001</c:v>
                </c:pt>
                <c:pt idx="408">
                  <c:v>21.091000000000001</c:v>
                </c:pt>
                <c:pt idx="409">
                  <c:v>21.091000000000001</c:v>
                </c:pt>
                <c:pt idx="410">
                  <c:v>21.091000000000001</c:v>
                </c:pt>
                <c:pt idx="411">
                  <c:v>21.091000000000001</c:v>
                </c:pt>
                <c:pt idx="412">
                  <c:v>21.091000000000001</c:v>
                </c:pt>
                <c:pt idx="413">
                  <c:v>21.091000000000001</c:v>
                </c:pt>
                <c:pt idx="414">
                  <c:v>21.091000000000001</c:v>
                </c:pt>
                <c:pt idx="415">
                  <c:v>21.091000000000001</c:v>
                </c:pt>
                <c:pt idx="416">
                  <c:v>21.091000000000001</c:v>
                </c:pt>
                <c:pt idx="417">
                  <c:v>21.091000000000001</c:v>
                </c:pt>
                <c:pt idx="418">
                  <c:v>21.091000000000001</c:v>
                </c:pt>
                <c:pt idx="419">
                  <c:v>21.091000000000001</c:v>
                </c:pt>
                <c:pt idx="420">
                  <c:v>21.091000000000001</c:v>
                </c:pt>
                <c:pt idx="421">
                  <c:v>21.091000000000001</c:v>
                </c:pt>
                <c:pt idx="422">
                  <c:v>21.091000000000001</c:v>
                </c:pt>
                <c:pt idx="423">
                  <c:v>21.091000000000001</c:v>
                </c:pt>
                <c:pt idx="424">
                  <c:v>21.091000000000001</c:v>
                </c:pt>
                <c:pt idx="425">
                  <c:v>21.091000000000001</c:v>
                </c:pt>
                <c:pt idx="426">
                  <c:v>20.995999999999999</c:v>
                </c:pt>
                <c:pt idx="427">
                  <c:v>21.091000000000001</c:v>
                </c:pt>
                <c:pt idx="428">
                  <c:v>20.995999999999999</c:v>
                </c:pt>
                <c:pt idx="429">
                  <c:v>20.995999999999999</c:v>
                </c:pt>
                <c:pt idx="430">
                  <c:v>21.091000000000001</c:v>
                </c:pt>
                <c:pt idx="431">
                  <c:v>20.995999999999999</c:v>
                </c:pt>
                <c:pt idx="432">
                  <c:v>20.995999999999999</c:v>
                </c:pt>
                <c:pt idx="433">
                  <c:v>20.995999999999999</c:v>
                </c:pt>
                <c:pt idx="434">
                  <c:v>20.995999999999999</c:v>
                </c:pt>
                <c:pt idx="435">
                  <c:v>20.995999999999999</c:v>
                </c:pt>
                <c:pt idx="436">
                  <c:v>20.995999999999999</c:v>
                </c:pt>
                <c:pt idx="437">
                  <c:v>20.995999999999999</c:v>
                </c:pt>
                <c:pt idx="438">
                  <c:v>20.995999999999999</c:v>
                </c:pt>
                <c:pt idx="439">
                  <c:v>20.995999999999999</c:v>
                </c:pt>
                <c:pt idx="440">
                  <c:v>20.995999999999999</c:v>
                </c:pt>
                <c:pt idx="441">
                  <c:v>20.995999999999999</c:v>
                </c:pt>
                <c:pt idx="442">
                  <c:v>20.995999999999999</c:v>
                </c:pt>
                <c:pt idx="443">
                  <c:v>20.995999999999999</c:v>
                </c:pt>
                <c:pt idx="444">
                  <c:v>20.995999999999999</c:v>
                </c:pt>
                <c:pt idx="445">
                  <c:v>20.995999999999999</c:v>
                </c:pt>
                <c:pt idx="446">
                  <c:v>20.995999999999999</c:v>
                </c:pt>
                <c:pt idx="447">
                  <c:v>20.995999999999999</c:v>
                </c:pt>
                <c:pt idx="448">
                  <c:v>20.995999999999999</c:v>
                </c:pt>
                <c:pt idx="449">
                  <c:v>20.995999999999999</c:v>
                </c:pt>
                <c:pt idx="450">
                  <c:v>20.995999999999999</c:v>
                </c:pt>
                <c:pt idx="451">
                  <c:v>20.995999999999999</c:v>
                </c:pt>
                <c:pt idx="452">
                  <c:v>20.995999999999999</c:v>
                </c:pt>
                <c:pt idx="453">
                  <c:v>20.995999999999999</c:v>
                </c:pt>
                <c:pt idx="454">
                  <c:v>20.995999999999999</c:v>
                </c:pt>
                <c:pt idx="455">
                  <c:v>20.995999999999999</c:v>
                </c:pt>
                <c:pt idx="456">
                  <c:v>20.995999999999999</c:v>
                </c:pt>
                <c:pt idx="457">
                  <c:v>20.995999999999999</c:v>
                </c:pt>
                <c:pt idx="458">
                  <c:v>20.995999999999999</c:v>
                </c:pt>
                <c:pt idx="459">
                  <c:v>20.995999999999999</c:v>
                </c:pt>
                <c:pt idx="460">
                  <c:v>20.995999999999999</c:v>
                </c:pt>
                <c:pt idx="461">
                  <c:v>20.995999999999999</c:v>
                </c:pt>
                <c:pt idx="462">
                  <c:v>20.995999999999999</c:v>
                </c:pt>
                <c:pt idx="463">
                  <c:v>20.995999999999999</c:v>
                </c:pt>
                <c:pt idx="464">
                  <c:v>20.995999999999999</c:v>
                </c:pt>
                <c:pt idx="465">
                  <c:v>20.995999999999999</c:v>
                </c:pt>
                <c:pt idx="466">
                  <c:v>20.995999999999999</c:v>
                </c:pt>
                <c:pt idx="467">
                  <c:v>20.995999999999999</c:v>
                </c:pt>
                <c:pt idx="468">
                  <c:v>20.995999999999999</c:v>
                </c:pt>
                <c:pt idx="469">
                  <c:v>20.995999999999999</c:v>
                </c:pt>
                <c:pt idx="470">
                  <c:v>20.995999999999999</c:v>
                </c:pt>
                <c:pt idx="471">
                  <c:v>20.995999999999999</c:v>
                </c:pt>
                <c:pt idx="472">
                  <c:v>20.995999999999999</c:v>
                </c:pt>
                <c:pt idx="473">
                  <c:v>20.995999999999999</c:v>
                </c:pt>
                <c:pt idx="474">
                  <c:v>20.995999999999999</c:v>
                </c:pt>
                <c:pt idx="475">
                  <c:v>20.995999999999999</c:v>
                </c:pt>
                <c:pt idx="476">
                  <c:v>20.995999999999999</c:v>
                </c:pt>
                <c:pt idx="477">
                  <c:v>20.995999999999999</c:v>
                </c:pt>
                <c:pt idx="478">
                  <c:v>20.995999999999999</c:v>
                </c:pt>
                <c:pt idx="479">
                  <c:v>20.995999999999999</c:v>
                </c:pt>
                <c:pt idx="480">
                  <c:v>20.995999999999999</c:v>
                </c:pt>
                <c:pt idx="481">
                  <c:v>20.995999999999999</c:v>
                </c:pt>
                <c:pt idx="482">
                  <c:v>20.995999999999999</c:v>
                </c:pt>
                <c:pt idx="483">
                  <c:v>20.995999999999999</c:v>
                </c:pt>
                <c:pt idx="484">
                  <c:v>20.995999999999999</c:v>
                </c:pt>
                <c:pt idx="485">
                  <c:v>20.995999999999999</c:v>
                </c:pt>
                <c:pt idx="486">
                  <c:v>20.995999999999999</c:v>
                </c:pt>
                <c:pt idx="487">
                  <c:v>20.995999999999999</c:v>
                </c:pt>
                <c:pt idx="488">
                  <c:v>20.995999999999999</c:v>
                </c:pt>
                <c:pt idx="489">
                  <c:v>20.995999999999999</c:v>
                </c:pt>
                <c:pt idx="490">
                  <c:v>20.995999999999999</c:v>
                </c:pt>
                <c:pt idx="491">
                  <c:v>20.995999999999999</c:v>
                </c:pt>
                <c:pt idx="492">
                  <c:v>20.995999999999999</c:v>
                </c:pt>
                <c:pt idx="493">
                  <c:v>20.995999999999999</c:v>
                </c:pt>
                <c:pt idx="494">
                  <c:v>20.995999999999999</c:v>
                </c:pt>
                <c:pt idx="495">
                  <c:v>20.995999999999999</c:v>
                </c:pt>
                <c:pt idx="496">
                  <c:v>20.995999999999999</c:v>
                </c:pt>
                <c:pt idx="497">
                  <c:v>20.995999999999999</c:v>
                </c:pt>
                <c:pt idx="498">
                  <c:v>20.995999999999999</c:v>
                </c:pt>
                <c:pt idx="499">
                  <c:v>20.995999999999999</c:v>
                </c:pt>
                <c:pt idx="500">
                  <c:v>20.995999999999999</c:v>
                </c:pt>
                <c:pt idx="501">
                  <c:v>20.995999999999999</c:v>
                </c:pt>
                <c:pt idx="502">
                  <c:v>20.995999999999999</c:v>
                </c:pt>
                <c:pt idx="503">
                  <c:v>20.995999999999999</c:v>
                </c:pt>
                <c:pt idx="504">
                  <c:v>20.995999999999999</c:v>
                </c:pt>
                <c:pt idx="505">
                  <c:v>20.995999999999999</c:v>
                </c:pt>
                <c:pt idx="506">
                  <c:v>20.995999999999999</c:v>
                </c:pt>
                <c:pt idx="507">
                  <c:v>20.995999999999999</c:v>
                </c:pt>
                <c:pt idx="508">
                  <c:v>20.995999999999999</c:v>
                </c:pt>
                <c:pt idx="509">
                  <c:v>20.995999999999999</c:v>
                </c:pt>
                <c:pt idx="510">
                  <c:v>20.995999999999999</c:v>
                </c:pt>
                <c:pt idx="511">
                  <c:v>20.995999999999999</c:v>
                </c:pt>
                <c:pt idx="512">
                  <c:v>20.995999999999999</c:v>
                </c:pt>
                <c:pt idx="513">
                  <c:v>20.995999999999999</c:v>
                </c:pt>
                <c:pt idx="514">
                  <c:v>20.995999999999999</c:v>
                </c:pt>
                <c:pt idx="515">
                  <c:v>21.091000000000001</c:v>
                </c:pt>
                <c:pt idx="516">
                  <c:v>21.091000000000001</c:v>
                </c:pt>
                <c:pt idx="517">
                  <c:v>21.091000000000001</c:v>
                </c:pt>
                <c:pt idx="518">
                  <c:v>20.995999999999999</c:v>
                </c:pt>
                <c:pt idx="519">
                  <c:v>20.995999999999999</c:v>
                </c:pt>
                <c:pt idx="520">
                  <c:v>20.995999999999999</c:v>
                </c:pt>
                <c:pt idx="521">
                  <c:v>20.995999999999999</c:v>
                </c:pt>
                <c:pt idx="522">
                  <c:v>20.995999999999999</c:v>
                </c:pt>
                <c:pt idx="523">
                  <c:v>20.995999999999999</c:v>
                </c:pt>
                <c:pt idx="524">
                  <c:v>20.995999999999999</c:v>
                </c:pt>
                <c:pt idx="525">
                  <c:v>20.995999999999999</c:v>
                </c:pt>
                <c:pt idx="526">
                  <c:v>20.995999999999999</c:v>
                </c:pt>
                <c:pt idx="527">
                  <c:v>20.995999999999999</c:v>
                </c:pt>
                <c:pt idx="528">
                  <c:v>20.995999999999999</c:v>
                </c:pt>
                <c:pt idx="529">
                  <c:v>20.995999999999999</c:v>
                </c:pt>
                <c:pt idx="530">
                  <c:v>20.995999999999999</c:v>
                </c:pt>
                <c:pt idx="531">
                  <c:v>20.995999999999999</c:v>
                </c:pt>
                <c:pt idx="532">
                  <c:v>20.995999999999999</c:v>
                </c:pt>
                <c:pt idx="533">
                  <c:v>20.995999999999999</c:v>
                </c:pt>
                <c:pt idx="534">
                  <c:v>20.995999999999999</c:v>
                </c:pt>
                <c:pt idx="535">
                  <c:v>20.995999999999999</c:v>
                </c:pt>
                <c:pt idx="536">
                  <c:v>20.995999999999999</c:v>
                </c:pt>
                <c:pt idx="537">
                  <c:v>20.995999999999999</c:v>
                </c:pt>
                <c:pt idx="538">
                  <c:v>20.995999999999999</c:v>
                </c:pt>
                <c:pt idx="539">
                  <c:v>20.995999999999999</c:v>
                </c:pt>
                <c:pt idx="540">
                  <c:v>20.995999999999999</c:v>
                </c:pt>
                <c:pt idx="541">
                  <c:v>20.995999999999999</c:v>
                </c:pt>
                <c:pt idx="542">
                  <c:v>20.995999999999999</c:v>
                </c:pt>
                <c:pt idx="543">
                  <c:v>20.995999999999999</c:v>
                </c:pt>
                <c:pt idx="544">
                  <c:v>20.995999999999999</c:v>
                </c:pt>
                <c:pt idx="545">
                  <c:v>20.995999999999999</c:v>
                </c:pt>
                <c:pt idx="546">
                  <c:v>20.995999999999999</c:v>
                </c:pt>
                <c:pt idx="547">
                  <c:v>20.995999999999999</c:v>
                </c:pt>
                <c:pt idx="548">
                  <c:v>20.995999999999999</c:v>
                </c:pt>
                <c:pt idx="549">
                  <c:v>20.995999999999999</c:v>
                </c:pt>
                <c:pt idx="550">
                  <c:v>20.995999999999999</c:v>
                </c:pt>
                <c:pt idx="551">
                  <c:v>20.995999999999999</c:v>
                </c:pt>
                <c:pt idx="552">
                  <c:v>20.995999999999999</c:v>
                </c:pt>
                <c:pt idx="553">
                  <c:v>20.995999999999999</c:v>
                </c:pt>
                <c:pt idx="554">
                  <c:v>20.995999999999999</c:v>
                </c:pt>
                <c:pt idx="555">
                  <c:v>20.995999999999999</c:v>
                </c:pt>
                <c:pt idx="556">
                  <c:v>20.995999999999999</c:v>
                </c:pt>
                <c:pt idx="557">
                  <c:v>20.995999999999999</c:v>
                </c:pt>
                <c:pt idx="558">
                  <c:v>20.995999999999999</c:v>
                </c:pt>
                <c:pt idx="559">
                  <c:v>20.995999999999999</c:v>
                </c:pt>
                <c:pt idx="560">
                  <c:v>20.995999999999999</c:v>
                </c:pt>
                <c:pt idx="561">
                  <c:v>20.995999999999999</c:v>
                </c:pt>
                <c:pt idx="562">
                  <c:v>20.995999999999999</c:v>
                </c:pt>
                <c:pt idx="563">
                  <c:v>20.995999999999999</c:v>
                </c:pt>
                <c:pt idx="564">
                  <c:v>20.995999999999999</c:v>
                </c:pt>
                <c:pt idx="565">
                  <c:v>20.995999999999999</c:v>
                </c:pt>
                <c:pt idx="566">
                  <c:v>20.995999999999999</c:v>
                </c:pt>
                <c:pt idx="567">
                  <c:v>20.995999999999999</c:v>
                </c:pt>
                <c:pt idx="568">
                  <c:v>20.995999999999999</c:v>
                </c:pt>
                <c:pt idx="569">
                  <c:v>20.995999999999999</c:v>
                </c:pt>
                <c:pt idx="570">
                  <c:v>20.995999999999999</c:v>
                </c:pt>
                <c:pt idx="571">
                  <c:v>20.995999999999999</c:v>
                </c:pt>
                <c:pt idx="572">
                  <c:v>20.995999999999999</c:v>
                </c:pt>
                <c:pt idx="573">
                  <c:v>20.995999999999999</c:v>
                </c:pt>
                <c:pt idx="574">
                  <c:v>20.995999999999999</c:v>
                </c:pt>
                <c:pt idx="575">
                  <c:v>20.995999999999999</c:v>
                </c:pt>
                <c:pt idx="576">
                  <c:v>20.995999999999999</c:v>
                </c:pt>
                <c:pt idx="577">
                  <c:v>20.995999999999999</c:v>
                </c:pt>
                <c:pt idx="578">
                  <c:v>20.995999999999999</c:v>
                </c:pt>
                <c:pt idx="579">
                  <c:v>20.901</c:v>
                </c:pt>
                <c:pt idx="580">
                  <c:v>20.995999999999999</c:v>
                </c:pt>
                <c:pt idx="581">
                  <c:v>20.995999999999999</c:v>
                </c:pt>
                <c:pt idx="582">
                  <c:v>20.995999999999999</c:v>
                </c:pt>
                <c:pt idx="583">
                  <c:v>20.901</c:v>
                </c:pt>
                <c:pt idx="584">
                  <c:v>20.901</c:v>
                </c:pt>
                <c:pt idx="585">
                  <c:v>20.901</c:v>
                </c:pt>
                <c:pt idx="586">
                  <c:v>20.901</c:v>
                </c:pt>
                <c:pt idx="587">
                  <c:v>20.901</c:v>
                </c:pt>
                <c:pt idx="588">
                  <c:v>20.901</c:v>
                </c:pt>
                <c:pt idx="589">
                  <c:v>20.901</c:v>
                </c:pt>
                <c:pt idx="590">
                  <c:v>20.901</c:v>
                </c:pt>
                <c:pt idx="591">
                  <c:v>20.901</c:v>
                </c:pt>
                <c:pt idx="592">
                  <c:v>20.901</c:v>
                </c:pt>
                <c:pt idx="593">
                  <c:v>20.901</c:v>
                </c:pt>
                <c:pt idx="594">
                  <c:v>20.901</c:v>
                </c:pt>
                <c:pt idx="595">
                  <c:v>20.901</c:v>
                </c:pt>
                <c:pt idx="596">
                  <c:v>20.901</c:v>
                </c:pt>
                <c:pt idx="597">
                  <c:v>20.901</c:v>
                </c:pt>
                <c:pt idx="598">
                  <c:v>20.901</c:v>
                </c:pt>
                <c:pt idx="599">
                  <c:v>20.901</c:v>
                </c:pt>
                <c:pt idx="600">
                  <c:v>20.901</c:v>
                </c:pt>
                <c:pt idx="601">
                  <c:v>20.901</c:v>
                </c:pt>
                <c:pt idx="602">
                  <c:v>20.901</c:v>
                </c:pt>
                <c:pt idx="603">
                  <c:v>20.901</c:v>
                </c:pt>
                <c:pt idx="604">
                  <c:v>20.901</c:v>
                </c:pt>
                <c:pt idx="605">
                  <c:v>20.901</c:v>
                </c:pt>
                <c:pt idx="606">
                  <c:v>20.901</c:v>
                </c:pt>
                <c:pt idx="607">
                  <c:v>20.901</c:v>
                </c:pt>
                <c:pt idx="608">
                  <c:v>20.901</c:v>
                </c:pt>
                <c:pt idx="609">
                  <c:v>20.901</c:v>
                </c:pt>
                <c:pt idx="610">
                  <c:v>20.901</c:v>
                </c:pt>
                <c:pt idx="611">
                  <c:v>20.901</c:v>
                </c:pt>
                <c:pt idx="612">
                  <c:v>20.901</c:v>
                </c:pt>
                <c:pt idx="613">
                  <c:v>20.901</c:v>
                </c:pt>
                <c:pt idx="614">
                  <c:v>20.901</c:v>
                </c:pt>
                <c:pt idx="615">
                  <c:v>20.901</c:v>
                </c:pt>
                <c:pt idx="616">
                  <c:v>20.901</c:v>
                </c:pt>
                <c:pt idx="617">
                  <c:v>20.901</c:v>
                </c:pt>
                <c:pt idx="618">
                  <c:v>20.901</c:v>
                </c:pt>
                <c:pt idx="619">
                  <c:v>20.901</c:v>
                </c:pt>
                <c:pt idx="620">
                  <c:v>20.901</c:v>
                </c:pt>
                <c:pt idx="621">
                  <c:v>20.901</c:v>
                </c:pt>
                <c:pt idx="622">
                  <c:v>20.901</c:v>
                </c:pt>
                <c:pt idx="623">
                  <c:v>20.901</c:v>
                </c:pt>
                <c:pt idx="624">
                  <c:v>20.901</c:v>
                </c:pt>
                <c:pt idx="625">
                  <c:v>20.901</c:v>
                </c:pt>
                <c:pt idx="626">
                  <c:v>20.901</c:v>
                </c:pt>
                <c:pt idx="627">
                  <c:v>20.901</c:v>
                </c:pt>
                <c:pt idx="628">
                  <c:v>20.901</c:v>
                </c:pt>
                <c:pt idx="629">
                  <c:v>20.901</c:v>
                </c:pt>
                <c:pt idx="630">
                  <c:v>20.901</c:v>
                </c:pt>
                <c:pt idx="631">
                  <c:v>20.901</c:v>
                </c:pt>
                <c:pt idx="632">
                  <c:v>20.901</c:v>
                </c:pt>
                <c:pt idx="633">
                  <c:v>20.901</c:v>
                </c:pt>
                <c:pt idx="634">
                  <c:v>20.901</c:v>
                </c:pt>
                <c:pt idx="635">
                  <c:v>20.901</c:v>
                </c:pt>
                <c:pt idx="636">
                  <c:v>20.901</c:v>
                </c:pt>
                <c:pt idx="637">
                  <c:v>20.901</c:v>
                </c:pt>
                <c:pt idx="638">
                  <c:v>20.901</c:v>
                </c:pt>
                <c:pt idx="639">
                  <c:v>20.901</c:v>
                </c:pt>
                <c:pt idx="640">
                  <c:v>20.901</c:v>
                </c:pt>
                <c:pt idx="641">
                  <c:v>20.901</c:v>
                </c:pt>
                <c:pt idx="642">
                  <c:v>20.901</c:v>
                </c:pt>
                <c:pt idx="643">
                  <c:v>20.901</c:v>
                </c:pt>
                <c:pt idx="644">
                  <c:v>20.901</c:v>
                </c:pt>
                <c:pt idx="645">
                  <c:v>20.901</c:v>
                </c:pt>
                <c:pt idx="646">
                  <c:v>20.901</c:v>
                </c:pt>
                <c:pt idx="647">
                  <c:v>20.901</c:v>
                </c:pt>
                <c:pt idx="648">
                  <c:v>20.901</c:v>
                </c:pt>
                <c:pt idx="649">
                  <c:v>20.901</c:v>
                </c:pt>
                <c:pt idx="650">
                  <c:v>20.901</c:v>
                </c:pt>
                <c:pt idx="651">
                  <c:v>20.901</c:v>
                </c:pt>
                <c:pt idx="652">
                  <c:v>20.901</c:v>
                </c:pt>
                <c:pt idx="653">
                  <c:v>20.901</c:v>
                </c:pt>
                <c:pt idx="654">
                  <c:v>20.901</c:v>
                </c:pt>
                <c:pt idx="655">
                  <c:v>20.805</c:v>
                </c:pt>
                <c:pt idx="656">
                  <c:v>20.901</c:v>
                </c:pt>
                <c:pt idx="657">
                  <c:v>20.805</c:v>
                </c:pt>
                <c:pt idx="658">
                  <c:v>20.805</c:v>
                </c:pt>
                <c:pt idx="659">
                  <c:v>20.901</c:v>
                </c:pt>
                <c:pt idx="660">
                  <c:v>20.901</c:v>
                </c:pt>
                <c:pt idx="661">
                  <c:v>20.901</c:v>
                </c:pt>
                <c:pt idx="662">
                  <c:v>20.901</c:v>
                </c:pt>
                <c:pt idx="663">
                  <c:v>20.901</c:v>
                </c:pt>
                <c:pt idx="664">
                  <c:v>20.901</c:v>
                </c:pt>
                <c:pt idx="665">
                  <c:v>20.901</c:v>
                </c:pt>
                <c:pt idx="666">
                  <c:v>20.901</c:v>
                </c:pt>
                <c:pt idx="667">
                  <c:v>20.901</c:v>
                </c:pt>
                <c:pt idx="668">
                  <c:v>20.901</c:v>
                </c:pt>
                <c:pt idx="669">
                  <c:v>20.901</c:v>
                </c:pt>
                <c:pt idx="670">
                  <c:v>20.901</c:v>
                </c:pt>
                <c:pt idx="671">
                  <c:v>20.901</c:v>
                </c:pt>
                <c:pt idx="672">
                  <c:v>20.901</c:v>
                </c:pt>
                <c:pt idx="673">
                  <c:v>20.901</c:v>
                </c:pt>
                <c:pt idx="674">
                  <c:v>20.901</c:v>
                </c:pt>
                <c:pt idx="675">
                  <c:v>20.901</c:v>
                </c:pt>
                <c:pt idx="676">
                  <c:v>20.901</c:v>
                </c:pt>
                <c:pt idx="677">
                  <c:v>20.901</c:v>
                </c:pt>
                <c:pt idx="678">
                  <c:v>20.901</c:v>
                </c:pt>
                <c:pt idx="679">
                  <c:v>20.901</c:v>
                </c:pt>
                <c:pt idx="680">
                  <c:v>20.901</c:v>
                </c:pt>
                <c:pt idx="681">
                  <c:v>20.901</c:v>
                </c:pt>
                <c:pt idx="682">
                  <c:v>20.901</c:v>
                </c:pt>
                <c:pt idx="683">
                  <c:v>20.901</c:v>
                </c:pt>
                <c:pt idx="684">
                  <c:v>20.901</c:v>
                </c:pt>
                <c:pt idx="685">
                  <c:v>20.901</c:v>
                </c:pt>
                <c:pt idx="686">
                  <c:v>20.901</c:v>
                </c:pt>
                <c:pt idx="687">
                  <c:v>20.901</c:v>
                </c:pt>
                <c:pt idx="688">
                  <c:v>20.901</c:v>
                </c:pt>
                <c:pt idx="689">
                  <c:v>20.901</c:v>
                </c:pt>
                <c:pt idx="690">
                  <c:v>20.901</c:v>
                </c:pt>
                <c:pt idx="691">
                  <c:v>20.901</c:v>
                </c:pt>
                <c:pt idx="692">
                  <c:v>20.805</c:v>
                </c:pt>
                <c:pt idx="693">
                  <c:v>20.805</c:v>
                </c:pt>
                <c:pt idx="694">
                  <c:v>20.805</c:v>
                </c:pt>
                <c:pt idx="695">
                  <c:v>20.805</c:v>
                </c:pt>
                <c:pt idx="696">
                  <c:v>20.805</c:v>
                </c:pt>
                <c:pt idx="697">
                  <c:v>20.805</c:v>
                </c:pt>
                <c:pt idx="698">
                  <c:v>20.805</c:v>
                </c:pt>
                <c:pt idx="699">
                  <c:v>20.805</c:v>
                </c:pt>
                <c:pt idx="700">
                  <c:v>20.805</c:v>
                </c:pt>
                <c:pt idx="701">
                  <c:v>20.805</c:v>
                </c:pt>
                <c:pt idx="702">
                  <c:v>20.805</c:v>
                </c:pt>
                <c:pt idx="703">
                  <c:v>20.805</c:v>
                </c:pt>
                <c:pt idx="704">
                  <c:v>20.805</c:v>
                </c:pt>
                <c:pt idx="705">
                  <c:v>20.805</c:v>
                </c:pt>
                <c:pt idx="706">
                  <c:v>20.805</c:v>
                </c:pt>
                <c:pt idx="707">
                  <c:v>20.805</c:v>
                </c:pt>
                <c:pt idx="708">
                  <c:v>20.805</c:v>
                </c:pt>
                <c:pt idx="709">
                  <c:v>20.805</c:v>
                </c:pt>
                <c:pt idx="710">
                  <c:v>20.805</c:v>
                </c:pt>
                <c:pt idx="711">
                  <c:v>20.805</c:v>
                </c:pt>
                <c:pt idx="712">
                  <c:v>20.805</c:v>
                </c:pt>
                <c:pt idx="713">
                  <c:v>20.805</c:v>
                </c:pt>
                <c:pt idx="714">
                  <c:v>20.805</c:v>
                </c:pt>
                <c:pt idx="715">
                  <c:v>20.805</c:v>
                </c:pt>
                <c:pt idx="716">
                  <c:v>20.805</c:v>
                </c:pt>
                <c:pt idx="717">
                  <c:v>20.805</c:v>
                </c:pt>
                <c:pt idx="718">
                  <c:v>20.805</c:v>
                </c:pt>
                <c:pt idx="719">
                  <c:v>20.805</c:v>
                </c:pt>
                <c:pt idx="720">
                  <c:v>20.805</c:v>
                </c:pt>
                <c:pt idx="721">
                  <c:v>20.805</c:v>
                </c:pt>
                <c:pt idx="722">
                  <c:v>20.805</c:v>
                </c:pt>
                <c:pt idx="723">
                  <c:v>20.805</c:v>
                </c:pt>
                <c:pt idx="724">
                  <c:v>20.805</c:v>
                </c:pt>
                <c:pt idx="725">
                  <c:v>20.805</c:v>
                </c:pt>
                <c:pt idx="726">
                  <c:v>20.805</c:v>
                </c:pt>
                <c:pt idx="727">
                  <c:v>20.805</c:v>
                </c:pt>
                <c:pt idx="728">
                  <c:v>20.805</c:v>
                </c:pt>
                <c:pt idx="729">
                  <c:v>20.805</c:v>
                </c:pt>
                <c:pt idx="730">
                  <c:v>20.805</c:v>
                </c:pt>
                <c:pt idx="731">
                  <c:v>20.805</c:v>
                </c:pt>
                <c:pt idx="732">
                  <c:v>20.805</c:v>
                </c:pt>
                <c:pt idx="733">
                  <c:v>20.805</c:v>
                </c:pt>
                <c:pt idx="734">
                  <c:v>20.805</c:v>
                </c:pt>
                <c:pt idx="735">
                  <c:v>20.805</c:v>
                </c:pt>
                <c:pt idx="736">
                  <c:v>20.805</c:v>
                </c:pt>
                <c:pt idx="737">
                  <c:v>20.805</c:v>
                </c:pt>
                <c:pt idx="738">
                  <c:v>20.901</c:v>
                </c:pt>
                <c:pt idx="739">
                  <c:v>20.805</c:v>
                </c:pt>
                <c:pt idx="740">
                  <c:v>20.805</c:v>
                </c:pt>
                <c:pt idx="741">
                  <c:v>20.901</c:v>
                </c:pt>
                <c:pt idx="742">
                  <c:v>20.805</c:v>
                </c:pt>
                <c:pt idx="743">
                  <c:v>20.805</c:v>
                </c:pt>
                <c:pt idx="744">
                  <c:v>20.805</c:v>
                </c:pt>
                <c:pt idx="745">
                  <c:v>20.805</c:v>
                </c:pt>
                <c:pt idx="746">
                  <c:v>20.901</c:v>
                </c:pt>
                <c:pt idx="747">
                  <c:v>20.901</c:v>
                </c:pt>
                <c:pt idx="748">
                  <c:v>20.901</c:v>
                </c:pt>
                <c:pt idx="749">
                  <c:v>20.805</c:v>
                </c:pt>
                <c:pt idx="750">
                  <c:v>20.805</c:v>
                </c:pt>
                <c:pt idx="751">
                  <c:v>20.805</c:v>
                </c:pt>
                <c:pt idx="752">
                  <c:v>20.805</c:v>
                </c:pt>
                <c:pt idx="753">
                  <c:v>20.805</c:v>
                </c:pt>
                <c:pt idx="754">
                  <c:v>20.805</c:v>
                </c:pt>
                <c:pt idx="755">
                  <c:v>20.805</c:v>
                </c:pt>
                <c:pt idx="756">
                  <c:v>20.805</c:v>
                </c:pt>
                <c:pt idx="757">
                  <c:v>20.805</c:v>
                </c:pt>
                <c:pt idx="758">
                  <c:v>20.805</c:v>
                </c:pt>
                <c:pt idx="759">
                  <c:v>20.805</c:v>
                </c:pt>
                <c:pt idx="760">
                  <c:v>20.805</c:v>
                </c:pt>
                <c:pt idx="761">
                  <c:v>20.805</c:v>
                </c:pt>
                <c:pt idx="762">
                  <c:v>20.805</c:v>
                </c:pt>
                <c:pt idx="763">
                  <c:v>20.805</c:v>
                </c:pt>
                <c:pt idx="764">
                  <c:v>20.805</c:v>
                </c:pt>
                <c:pt idx="765">
                  <c:v>20.805</c:v>
                </c:pt>
                <c:pt idx="766">
                  <c:v>20.901</c:v>
                </c:pt>
                <c:pt idx="767">
                  <c:v>20.805</c:v>
                </c:pt>
                <c:pt idx="768">
                  <c:v>20.901</c:v>
                </c:pt>
                <c:pt idx="769">
                  <c:v>20.901</c:v>
                </c:pt>
                <c:pt idx="770">
                  <c:v>20.901</c:v>
                </c:pt>
                <c:pt idx="771">
                  <c:v>20.805</c:v>
                </c:pt>
                <c:pt idx="772">
                  <c:v>20.805</c:v>
                </c:pt>
                <c:pt idx="773">
                  <c:v>20.805</c:v>
                </c:pt>
                <c:pt idx="774">
                  <c:v>20.805</c:v>
                </c:pt>
                <c:pt idx="775">
                  <c:v>20.805</c:v>
                </c:pt>
                <c:pt idx="776">
                  <c:v>20.805</c:v>
                </c:pt>
                <c:pt idx="777">
                  <c:v>20.805</c:v>
                </c:pt>
                <c:pt idx="778">
                  <c:v>20.805</c:v>
                </c:pt>
                <c:pt idx="779">
                  <c:v>20.805</c:v>
                </c:pt>
                <c:pt idx="780">
                  <c:v>20.805</c:v>
                </c:pt>
                <c:pt idx="781">
                  <c:v>20.805</c:v>
                </c:pt>
                <c:pt idx="782">
                  <c:v>20.805</c:v>
                </c:pt>
                <c:pt idx="783">
                  <c:v>20.805</c:v>
                </c:pt>
                <c:pt idx="784">
                  <c:v>20.805</c:v>
                </c:pt>
                <c:pt idx="785">
                  <c:v>20.805</c:v>
                </c:pt>
                <c:pt idx="786">
                  <c:v>20.805</c:v>
                </c:pt>
                <c:pt idx="787">
                  <c:v>20.805</c:v>
                </c:pt>
                <c:pt idx="788">
                  <c:v>20.901</c:v>
                </c:pt>
                <c:pt idx="789">
                  <c:v>20.805</c:v>
                </c:pt>
                <c:pt idx="790">
                  <c:v>20.805</c:v>
                </c:pt>
                <c:pt idx="791">
                  <c:v>20.805</c:v>
                </c:pt>
                <c:pt idx="792">
                  <c:v>20.805</c:v>
                </c:pt>
                <c:pt idx="793">
                  <c:v>20.805</c:v>
                </c:pt>
                <c:pt idx="794">
                  <c:v>20.901</c:v>
                </c:pt>
                <c:pt idx="795">
                  <c:v>20.805</c:v>
                </c:pt>
                <c:pt idx="796">
                  <c:v>20.805</c:v>
                </c:pt>
                <c:pt idx="797">
                  <c:v>20.805</c:v>
                </c:pt>
                <c:pt idx="798">
                  <c:v>20.805</c:v>
                </c:pt>
                <c:pt idx="799">
                  <c:v>20.805</c:v>
                </c:pt>
                <c:pt idx="800">
                  <c:v>20.805</c:v>
                </c:pt>
                <c:pt idx="801">
                  <c:v>20.805</c:v>
                </c:pt>
                <c:pt idx="802">
                  <c:v>20.901</c:v>
                </c:pt>
                <c:pt idx="803">
                  <c:v>20.901</c:v>
                </c:pt>
                <c:pt idx="804">
                  <c:v>20.805</c:v>
                </c:pt>
                <c:pt idx="805">
                  <c:v>20.805</c:v>
                </c:pt>
                <c:pt idx="806">
                  <c:v>20.805</c:v>
                </c:pt>
                <c:pt idx="807">
                  <c:v>20.805</c:v>
                </c:pt>
                <c:pt idx="808">
                  <c:v>20.805</c:v>
                </c:pt>
                <c:pt idx="809">
                  <c:v>20.805</c:v>
                </c:pt>
                <c:pt idx="810">
                  <c:v>20.805</c:v>
                </c:pt>
                <c:pt idx="811">
                  <c:v>20.805</c:v>
                </c:pt>
                <c:pt idx="812">
                  <c:v>20.805</c:v>
                </c:pt>
                <c:pt idx="813">
                  <c:v>20.805</c:v>
                </c:pt>
                <c:pt idx="814">
                  <c:v>20.805</c:v>
                </c:pt>
                <c:pt idx="815">
                  <c:v>20.805</c:v>
                </c:pt>
                <c:pt idx="816">
                  <c:v>20.805</c:v>
                </c:pt>
                <c:pt idx="817">
                  <c:v>20.805</c:v>
                </c:pt>
                <c:pt idx="818">
                  <c:v>20.805</c:v>
                </c:pt>
                <c:pt idx="819">
                  <c:v>20.805</c:v>
                </c:pt>
                <c:pt idx="820">
                  <c:v>20.805</c:v>
                </c:pt>
                <c:pt idx="821">
                  <c:v>20.805</c:v>
                </c:pt>
                <c:pt idx="822">
                  <c:v>20.805</c:v>
                </c:pt>
                <c:pt idx="823">
                  <c:v>20.805</c:v>
                </c:pt>
                <c:pt idx="824">
                  <c:v>20.805</c:v>
                </c:pt>
                <c:pt idx="825">
                  <c:v>20.805</c:v>
                </c:pt>
                <c:pt idx="826">
                  <c:v>20.805</c:v>
                </c:pt>
                <c:pt idx="827">
                  <c:v>20.805</c:v>
                </c:pt>
                <c:pt idx="828">
                  <c:v>20.805</c:v>
                </c:pt>
                <c:pt idx="829">
                  <c:v>20.805</c:v>
                </c:pt>
                <c:pt idx="830">
                  <c:v>20.805</c:v>
                </c:pt>
                <c:pt idx="831">
                  <c:v>20.805</c:v>
                </c:pt>
                <c:pt idx="832">
                  <c:v>20.805</c:v>
                </c:pt>
                <c:pt idx="833">
                  <c:v>20.805</c:v>
                </c:pt>
                <c:pt idx="834">
                  <c:v>20.805</c:v>
                </c:pt>
                <c:pt idx="835">
                  <c:v>20.71</c:v>
                </c:pt>
                <c:pt idx="836">
                  <c:v>20.71</c:v>
                </c:pt>
                <c:pt idx="837">
                  <c:v>20.71</c:v>
                </c:pt>
                <c:pt idx="838">
                  <c:v>20.71</c:v>
                </c:pt>
                <c:pt idx="839">
                  <c:v>20.71</c:v>
                </c:pt>
                <c:pt idx="840">
                  <c:v>20.71</c:v>
                </c:pt>
                <c:pt idx="841">
                  <c:v>20.71</c:v>
                </c:pt>
                <c:pt idx="842">
                  <c:v>20.71</c:v>
                </c:pt>
                <c:pt idx="843">
                  <c:v>20.71</c:v>
                </c:pt>
                <c:pt idx="844">
                  <c:v>20.71</c:v>
                </c:pt>
                <c:pt idx="845">
                  <c:v>20.71</c:v>
                </c:pt>
                <c:pt idx="846">
                  <c:v>20.614999999999998</c:v>
                </c:pt>
                <c:pt idx="847">
                  <c:v>20.614999999999998</c:v>
                </c:pt>
                <c:pt idx="848">
                  <c:v>20.614999999999998</c:v>
                </c:pt>
                <c:pt idx="849">
                  <c:v>20.614999999999998</c:v>
                </c:pt>
                <c:pt idx="850">
                  <c:v>20.614999999999998</c:v>
                </c:pt>
                <c:pt idx="851">
                  <c:v>20.614999999999998</c:v>
                </c:pt>
                <c:pt idx="852">
                  <c:v>20.614999999999998</c:v>
                </c:pt>
                <c:pt idx="853">
                  <c:v>20.614999999999998</c:v>
                </c:pt>
                <c:pt idx="854">
                  <c:v>20.614999999999998</c:v>
                </c:pt>
                <c:pt idx="855">
                  <c:v>20.614999999999998</c:v>
                </c:pt>
                <c:pt idx="856">
                  <c:v>20.614999999999998</c:v>
                </c:pt>
                <c:pt idx="857">
                  <c:v>20.614999999999998</c:v>
                </c:pt>
                <c:pt idx="858">
                  <c:v>20.614999999999998</c:v>
                </c:pt>
                <c:pt idx="859">
                  <c:v>20.614999999999998</c:v>
                </c:pt>
                <c:pt idx="860">
                  <c:v>20.614999999999998</c:v>
                </c:pt>
                <c:pt idx="861">
                  <c:v>20.518999999999998</c:v>
                </c:pt>
                <c:pt idx="862">
                  <c:v>20.518999999999998</c:v>
                </c:pt>
                <c:pt idx="863">
                  <c:v>20.518999999999998</c:v>
                </c:pt>
                <c:pt idx="864">
                  <c:v>20.518999999999998</c:v>
                </c:pt>
                <c:pt idx="865">
                  <c:v>20.518999999999998</c:v>
                </c:pt>
                <c:pt idx="866">
                  <c:v>20.518999999999998</c:v>
                </c:pt>
                <c:pt idx="867">
                  <c:v>20.518999999999998</c:v>
                </c:pt>
                <c:pt idx="868">
                  <c:v>20.518999999999998</c:v>
                </c:pt>
                <c:pt idx="869">
                  <c:v>20.518999999999998</c:v>
                </c:pt>
                <c:pt idx="870">
                  <c:v>20.518999999999998</c:v>
                </c:pt>
                <c:pt idx="871">
                  <c:v>20.518999999999998</c:v>
                </c:pt>
                <c:pt idx="872">
                  <c:v>20.518999999999998</c:v>
                </c:pt>
                <c:pt idx="873">
                  <c:v>20.423999999999999</c:v>
                </c:pt>
                <c:pt idx="874">
                  <c:v>20.423999999999999</c:v>
                </c:pt>
                <c:pt idx="875">
                  <c:v>20.423999999999999</c:v>
                </c:pt>
                <c:pt idx="876">
                  <c:v>20.423999999999999</c:v>
                </c:pt>
                <c:pt idx="877">
                  <c:v>20.423999999999999</c:v>
                </c:pt>
                <c:pt idx="878">
                  <c:v>20.423999999999999</c:v>
                </c:pt>
                <c:pt idx="879">
                  <c:v>20.423999999999999</c:v>
                </c:pt>
                <c:pt idx="880">
                  <c:v>20.423999999999999</c:v>
                </c:pt>
                <c:pt idx="881">
                  <c:v>20.423999999999999</c:v>
                </c:pt>
                <c:pt idx="882">
                  <c:v>20.423999999999999</c:v>
                </c:pt>
                <c:pt idx="883">
                  <c:v>20.423999999999999</c:v>
                </c:pt>
                <c:pt idx="884">
                  <c:v>20.423999999999999</c:v>
                </c:pt>
                <c:pt idx="885">
                  <c:v>20.423999999999999</c:v>
                </c:pt>
                <c:pt idx="886">
                  <c:v>20.423999999999999</c:v>
                </c:pt>
                <c:pt idx="887">
                  <c:v>20.423999999999999</c:v>
                </c:pt>
                <c:pt idx="888">
                  <c:v>20.423999999999999</c:v>
                </c:pt>
                <c:pt idx="889">
                  <c:v>20.423999999999999</c:v>
                </c:pt>
                <c:pt idx="890">
                  <c:v>20.423999999999999</c:v>
                </c:pt>
                <c:pt idx="891">
                  <c:v>20.423999999999999</c:v>
                </c:pt>
                <c:pt idx="892">
                  <c:v>20.423999999999999</c:v>
                </c:pt>
                <c:pt idx="893">
                  <c:v>20.423999999999999</c:v>
                </c:pt>
                <c:pt idx="894">
                  <c:v>20.423999999999999</c:v>
                </c:pt>
                <c:pt idx="895">
                  <c:v>20.423999999999999</c:v>
                </c:pt>
                <c:pt idx="896">
                  <c:v>20.423999999999999</c:v>
                </c:pt>
                <c:pt idx="897">
                  <c:v>20.423999999999999</c:v>
                </c:pt>
                <c:pt idx="898">
                  <c:v>20.423999999999999</c:v>
                </c:pt>
                <c:pt idx="899">
                  <c:v>20.423999999999999</c:v>
                </c:pt>
                <c:pt idx="900">
                  <c:v>20.329000000000001</c:v>
                </c:pt>
                <c:pt idx="901">
                  <c:v>20.423999999999999</c:v>
                </c:pt>
                <c:pt idx="902">
                  <c:v>20.329000000000001</c:v>
                </c:pt>
                <c:pt idx="903">
                  <c:v>20.329000000000001</c:v>
                </c:pt>
                <c:pt idx="904">
                  <c:v>20.329000000000001</c:v>
                </c:pt>
                <c:pt idx="905">
                  <c:v>20.329000000000001</c:v>
                </c:pt>
                <c:pt idx="906">
                  <c:v>20.329000000000001</c:v>
                </c:pt>
                <c:pt idx="907">
                  <c:v>20.329000000000001</c:v>
                </c:pt>
                <c:pt idx="908">
                  <c:v>20.329000000000001</c:v>
                </c:pt>
                <c:pt idx="909">
                  <c:v>20.329000000000001</c:v>
                </c:pt>
                <c:pt idx="910">
                  <c:v>20.329000000000001</c:v>
                </c:pt>
                <c:pt idx="911">
                  <c:v>20.329000000000001</c:v>
                </c:pt>
                <c:pt idx="912">
                  <c:v>20.329000000000001</c:v>
                </c:pt>
                <c:pt idx="913">
                  <c:v>20.329000000000001</c:v>
                </c:pt>
                <c:pt idx="914">
                  <c:v>20.329000000000001</c:v>
                </c:pt>
                <c:pt idx="915">
                  <c:v>20.329000000000001</c:v>
                </c:pt>
                <c:pt idx="916">
                  <c:v>20.329000000000001</c:v>
                </c:pt>
                <c:pt idx="917">
                  <c:v>20.329000000000001</c:v>
                </c:pt>
                <c:pt idx="918">
                  <c:v>20.329000000000001</c:v>
                </c:pt>
                <c:pt idx="919">
                  <c:v>20.329000000000001</c:v>
                </c:pt>
                <c:pt idx="920">
                  <c:v>20.329000000000001</c:v>
                </c:pt>
                <c:pt idx="921">
                  <c:v>20.329000000000001</c:v>
                </c:pt>
                <c:pt idx="922">
                  <c:v>20.329000000000001</c:v>
                </c:pt>
                <c:pt idx="923">
                  <c:v>20.329000000000001</c:v>
                </c:pt>
                <c:pt idx="924">
                  <c:v>20.329000000000001</c:v>
                </c:pt>
                <c:pt idx="925">
                  <c:v>20.329000000000001</c:v>
                </c:pt>
                <c:pt idx="926">
                  <c:v>20.234000000000002</c:v>
                </c:pt>
                <c:pt idx="927">
                  <c:v>20.234000000000002</c:v>
                </c:pt>
                <c:pt idx="928">
                  <c:v>20.234000000000002</c:v>
                </c:pt>
                <c:pt idx="929">
                  <c:v>20.329000000000001</c:v>
                </c:pt>
                <c:pt idx="930">
                  <c:v>20.234000000000002</c:v>
                </c:pt>
                <c:pt idx="931">
                  <c:v>20.234000000000002</c:v>
                </c:pt>
                <c:pt idx="932">
                  <c:v>20.329000000000001</c:v>
                </c:pt>
                <c:pt idx="933">
                  <c:v>20.329000000000001</c:v>
                </c:pt>
                <c:pt idx="934">
                  <c:v>20.329000000000001</c:v>
                </c:pt>
                <c:pt idx="935">
                  <c:v>20.329000000000001</c:v>
                </c:pt>
                <c:pt idx="936">
                  <c:v>20.234000000000002</c:v>
                </c:pt>
                <c:pt idx="937">
                  <c:v>20.234000000000002</c:v>
                </c:pt>
                <c:pt idx="938">
                  <c:v>20.329000000000001</c:v>
                </c:pt>
                <c:pt idx="939">
                  <c:v>20.329000000000001</c:v>
                </c:pt>
                <c:pt idx="940">
                  <c:v>20.329000000000001</c:v>
                </c:pt>
                <c:pt idx="941">
                  <c:v>20.329000000000001</c:v>
                </c:pt>
                <c:pt idx="942">
                  <c:v>20.329000000000001</c:v>
                </c:pt>
                <c:pt idx="943">
                  <c:v>20.329000000000001</c:v>
                </c:pt>
                <c:pt idx="944">
                  <c:v>20.329000000000001</c:v>
                </c:pt>
                <c:pt idx="945">
                  <c:v>20.329000000000001</c:v>
                </c:pt>
                <c:pt idx="946">
                  <c:v>20.329000000000001</c:v>
                </c:pt>
                <c:pt idx="947">
                  <c:v>20.329000000000001</c:v>
                </c:pt>
                <c:pt idx="948">
                  <c:v>20.329000000000001</c:v>
                </c:pt>
                <c:pt idx="949">
                  <c:v>20.329000000000001</c:v>
                </c:pt>
                <c:pt idx="950">
                  <c:v>20.329000000000001</c:v>
                </c:pt>
                <c:pt idx="951">
                  <c:v>20.329000000000001</c:v>
                </c:pt>
                <c:pt idx="952">
                  <c:v>20.329000000000001</c:v>
                </c:pt>
                <c:pt idx="953">
                  <c:v>20.329000000000001</c:v>
                </c:pt>
                <c:pt idx="954">
                  <c:v>20.329000000000001</c:v>
                </c:pt>
                <c:pt idx="955">
                  <c:v>20.329000000000001</c:v>
                </c:pt>
                <c:pt idx="956">
                  <c:v>20.329000000000001</c:v>
                </c:pt>
                <c:pt idx="957">
                  <c:v>20.329000000000001</c:v>
                </c:pt>
                <c:pt idx="958">
                  <c:v>20.329000000000001</c:v>
                </c:pt>
                <c:pt idx="959">
                  <c:v>20.329000000000001</c:v>
                </c:pt>
                <c:pt idx="960">
                  <c:v>20.329000000000001</c:v>
                </c:pt>
                <c:pt idx="961">
                  <c:v>20.329000000000001</c:v>
                </c:pt>
                <c:pt idx="962">
                  <c:v>20.329000000000001</c:v>
                </c:pt>
                <c:pt idx="963">
                  <c:v>20.329000000000001</c:v>
                </c:pt>
                <c:pt idx="964">
                  <c:v>20.329000000000001</c:v>
                </c:pt>
                <c:pt idx="965">
                  <c:v>20.329000000000001</c:v>
                </c:pt>
                <c:pt idx="966">
                  <c:v>20.329000000000001</c:v>
                </c:pt>
                <c:pt idx="967">
                  <c:v>20.329000000000001</c:v>
                </c:pt>
                <c:pt idx="968">
                  <c:v>20.329000000000001</c:v>
                </c:pt>
                <c:pt idx="969">
                  <c:v>20.329000000000001</c:v>
                </c:pt>
                <c:pt idx="970">
                  <c:v>20.329000000000001</c:v>
                </c:pt>
                <c:pt idx="971">
                  <c:v>20.329000000000001</c:v>
                </c:pt>
                <c:pt idx="972">
                  <c:v>20.329000000000001</c:v>
                </c:pt>
                <c:pt idx="973">
                  <c:v>20.329000000000001</c:v>
                </c:pt>
                <c:pt idx="974">
                  <c:v>20.329000000000001</c:v>
                </c:pt>
                <c:pt idx="975">
                  <c:v>20.329000000000001</c:v>
                </c:pt>
                <c:pt idx="976">
                  <c:v>20.329000000000001</c:v>
                </c:pt>
                <c:pt idx="977">
                  <c:v>20.329000000000001</c:v>
                </c:pt>
                <c:pt idx="978">
                  <c:v>20.329000000000001</c:v>
                </c:pt>
                <c:pt idx="979">
                  <c:v>20.329000000000001</c:v>
                </c:pt>
                <c:pt idx="980">
                  <c:v>20.329000000000001</c:v>
                </c:pt>
                <c:pt idx="981">
                  <c:v>20.329000000000001</c:v>
                </c:pt>
                <c:pt idx="982">
                  <c:v>20.329000000000001</c:v>
                </c:pt>
                <c:pt idx="983">
                  <c:v>20.329000000000001</c:v>
                </c:pt>
                <c:pt idx="984">
                  <c:v>20.329000000000001</c:v>
                </c:pt>
                <c:pt idx="985">
                  <c:v>20.329000000000001</c:v>
                </c:pt>
                <c:pt idx="986">
                  <c:v>20.329000000000001</c:v>
                </c:pt>
                <c:pt idx="987">
                  <c:v>20.329000000000001</c:v>
                </c:pt>
                <c:pt idx="988">
                  <c:v>20.329000000000001</c:v>
                </c:pt>
                <c:pt idx="989">
                  <c:v>20.329000000000001</c:v>
                </c:pt>
                <c:pt idx="990">
                  <c:v>20.329000000000001</c:v>
                </c:pt>
                <c:pt idx="991">
                  <c:v>20.329000000000001</c:v>
                </c:pt>
                <c:pt idx="992">
                  <c:v>20.329000000000001</c:v>
                </c:pt>
                <c:pt idx="993">
                  <c:v>20.329000000000001</c:v>
                </c:pt>
                <c:pt idx="994">
                  <c:v>20.423999999999999</c:v>
                </c:pt>
                <c:pt idx="995">
                  <c:v>20.423999999999999</c:v>
                </c:pt>
                <c:pt idx="996">
                  <c:v>20.329000000000001</c:v>
                </c:pt>
                <c:pt idx="997">
                  <c:v>20.329000000000001</c:v>
                </c:pt>
                <c:pt idx="998">
                  <c:v>20.329000000000001</c:v>
                </c:pt>
                <c:pt idx="999">
                  <c:v>20.329000000000001</c:v>
                </c:pt>
                <c:pt idx="1000">
                  <c:v>20.423999999999999</c:v>
                </c:pt>
                <c:pt idx="1001">
                  <c:v>20.423999999999999</c:v>
                </c:pt>
                <c:pt idx="1002">
                  <c:v>20.423999999999999</c:v>
                </c:pt>
                <c:pt idx="1003">
                  <c:v>20.423999999999999</c:v>
                </c:pt>
                <c:pt idx="1004">
                  <c:v>20.423999999999999</c:v>
                </c:pt>
                <c:pt idx="1005">
                  <c:v>20.423999999999999</c:v>
                </c:pt>
                <c:pt idx="1006">
                  <c:v>20.423999999999999</c:v>
                </c:pt>
                <c:pt idx="1007">
                  <c:v>20.423999999999999</c:v>
                </c:pt>
                <c:pt idx="1008">
                  <c:v>20.423999999999999</c:v>
                </c:pt>
                <c:pt idx="1009">
                  <c:v>20.423999999999999</c:v>
                </c:pt>
                <c:pt idx="1010">
                  <c:v>20.423999999999999</c:v>
                </c:pt>
                <c:pt idx="1011">
                  <c:v>20.423999999999999</c:v>
                </c:pt>
                <c:pt idx="1012">
                  <c:v>20.423999999999999</c:v>
                </c:pt>
                <c:pt idx="1013">
                  <c:v>20.423999999999999</c:v>
                </c:pt>
                <c:pt idx="1014">
                  <c:v>20.423999999999999</c:v>
                </c:pt>
                <c:pt idx="1015">
                  <c:v>20.518999999999998</c:v>
                </c:pt>
                <c:pt idx="1016">
                  <c:v>20.518999999999998</c:v>
                </c:pt>
                <c:pt idx="1017">
                  <c:v>20.518999999999998</c:v>
                </c:pt>
                <c:pt idx="1018">
                  <c:v>20.518999999999998</c:v>
                </c:pt>
                <c:pt idx="1019">
                  <c:v>20.518999999999998</c:v>
                </c:pt>
                <c:pt idx="1020">
                  <c:v>20.614999999999998</c:v>
                </c:pt>
                <c:pt idx="1021">
                  <c:v>20.614999999999998</c:v>
                </c:pt>
                <c:pt idx="1022">
                  <c:v>20.614999999999998</c:v>
                </c:pt>
                <c:pt idx="1023">
                  <c:v>20.614999999999998</c:v>
                </c:pt>
                <c:pt idx="1024">
                  <c:v>20.614999999999998</c:v>
                </c:pt>
                <c:pt idx="1025">
                  <c:v>20.614999999999998</c:v>
                </c:pt>
                <c:pt idx="1026">
                  <c:v>20.614999999999998</c:v>
                </c:pt>
                <c:pt idx="1027">
                  <c:v>20.614999999999998</c:v>
                </c:pt>
                <c:pt idx="1028">
                  <c:v>20.71</c:v>
                </c:pt>
                <c:pt idx="1029">
                  <c:v>20.614999999999998</c:v>
                </c:pt>
                <c:pt idx="1030">
                  <c:v>20.614999999999998</c:v>
                </c:pt>
                <c:pt idx="1031">
                  <c:v>20.71</c:v>
                </c:pt>
                <c:pt idx="1032">
                  <c:v>20.71</c:v>
                </c:pt>
                <c:pt idx="1033">
                  <c:v>20.71</c:v>
                </c:pt>
                <c:pt idx="1034">
                  <c:v>20.71</c:v>
                </c:pt>
                <c:pt idx="1035">
                  <c:v>20.71</c:v>
                </c:pt>
                <c:pt idx="1036">
                  <c:v>20.71</c:v>
                </c:pt>
                <c:pt idx="1037">
                  <c:v>20.71</c:v>
                </c:pt>
                <c:pt idx="1038">
                  <c:v>20.71</c:v>
                </c:pt>
                <c:pt idx="1039">
                  <c:v>20.71</c:v>
                </c:pt>
                <c:pt idx="1040">
                  <c:v>20.71</c:v>
                </c:pt>
                <c:pt idx="1041">
                  <c:v>20.71</c:v>
                </c:pt>
                <c:pt idx="1042">
                  <c:v>20.71</c:v>
                </c:pt>
                <c:pt idx="1043">
                  <c:v>20.71</c:v>
                </c:pt>
                <c:pt idx="1044">
                  <c:v>20.71</c:v>
                </c:pt>
                <c:pt idx="1045">
                  <c:v>20.71</c:v>
                </c:pt>
                <c:pt idx="1046">
                  <c:v>20.805</c:v>
                </c:pt>
                <c:pt idx="1047">
                  <c:v>20.805</c:v>
                </c:pt>
                <c:pt idx="1048">
                  <c:v>20.805</c:v>
                </c:pt>
                <c:pt idx="1049">
                  <c:v>20.805</c:v>
                </c:pt>
                <c:pt idx="1050">
                  <c:v>20.805</c:v>
                </c:pt>
                <c:pt idx="1051">
                  <c:v>20.805</c:v>
                </c:pt>
                <c:pt idx="1052">
                  <c:v>20.805</c:v>
                </c:pt>
                <c:pt idx="1053">
                  <c:v>20.805</c:v>
                </c:pt>
                <c:pt idx="1054">
                  <c:v>20.805</c:v>
                </c:pt>
                <c:pt idx="1055">
                  <c:v>20.805</c:v>
                </c:pt>
                <c:pt idx="1056">
                  <c:v>20.805</c:v>
                </c:pt>
                <c:pt idx="1057">
                  <c:v>20.805</c:v>
                </c:pt>
                <c:pt idx="1058">
                  <c:v>20.805</c:v>
                </c:pt>
                <c:pt idx="1059">
                  <c:v>20.805</c:v>
                </c:pt>
                <c:pt idx="1060">
                  <c:v>20.805</c:v>
                </c:pt>
                <c:pt idx="1061">
                  <c:v>20.805</c:v>
                </c:pt>
                <c:pt idx="1062">
                  <c:v>20.805</c:v>
                </c:pt>
                <c:pt idx="1063">
                  <c:v>20.805</c:v>
                </c:pt>
                <c:pt idx="1064">
                  <c:v>20.805</c:v>
                </c:pt>
                <c:pt idx="1065">
                  <c:v>20.805</c:v>
                </c:pt>
                <c:pt idx="1066">
                  <c:v>20.71</c:v>
                </c:pt>
                <c:pt idx="1067">
                  <c:v>20.805</c:v>
                </c:pt>
                <c:pt idx="1068">
                  <c:v>20.71</c:v>
                </c:pt>
                <c:pt idx="1069">
                  <c:v>20.71</c:v>
                </c:pt>
                <c:pt idx="1070">
                  <c:v>20.71</c:v>
                </c:pt>
                <c:pt idx="1071">
                  <c:v>20.71</c:v>
                </c:pt>
                <c:pt idx="1072">
                  <c:v>20.71</c:v>
                </c:pt>
                <c:pt idx="1073">
                  <c:v>20.71</c:v>
                </c:pt>
                <c:pt idx="1074">
                  <c:v>20.71</c:v>
                </c:pt>
                <c:pt idx="1075">
                  <c:v>20.71</c:v>
                </c:pt>
                <c:pt idx="1076">
                  <c:v>20.71</c:v>
                </c:pt>
                <c:pt idx="1077">
                  <c:v>20.614999999999998</c:v>
                </c:pt>
                <c:pt idx="1078">
                  <c:v>20.71</c:v>
                </c:pt>
                <c:pt idx="1079">
                  <c:v>20.614999999999998</c:v>
                </c:pt>
                <c:pt idx="1080">
                  <c:v>20.71</c:v>
                </c:pt>
                <c:pt idx="1081">
                  <c:v>20.71</c:v>
                </c:pt>
                <c:pt idx="1082">
                  <c:v>20.71</c:v>
                </c:pt>
                <c:pt idx="1083">
                  <c:v>20.71</c:v>
                </c:pt>
                <c:pt idx="1084">
                  <c:v>20.71</c:v>
                </c:pt>
                <c:pt idx="1085">
                  <c:v>20.71</c:v>
                </c:pt>
                <c:pt idx="1086">
                  <c:v>20.71</c:v>
                </c:pt>
                <c:pt idx="1087">
                  <c:v>20.614999999999998</c:v>
                </c:pt>
                <c:pt idx="1088">
                  <c:v>20.71</c:v>
                </c:pt>
                <c:pt idx="1089">
                  <c:v>20.71</c:v>
                </c:pt>
                <c:pt idx="1090">
                  <c:v>20.71</c:v>
                </c:pt>
                <c:pt idx="1091">
                  <c:v>20.71</c:v>
                </c:pt>
                <c:pt idx="1092">
                  <c:v>20.614999999999998</c:v>
                </c:pt>
                <c:pt idx="1093">
                  <c:v>20.71</c:v>
                </c:pt>
                <c:pt idx="1094">
                  <c:v>20.614999999999998</c:v>
                </c:pt>
                <c:pt idx="1095">
                  <c:v>20.614999999999998</c:v>
                </c:pt>
                <c:pt idx="1096">
                  <c:v>20.614999999999998</c:v>
                </c:pt>
                <c:pt idx="1097">
                  <c:v>20.614999999999998</c:v>
                </c:pt>
                <c:pt idx="1098">
                  <c:v>20.71</c:v>
                </c:pt>
                <c:pt idx="1099">
                  <c:v>20.71</c:v>
                </c:pt>
                <c:pt idx="1100">
                  <c:v>2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D9C-48B2-842C-EFB0004389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7891792"/>
        <c:axId val="727892448"/>
      </c:lineChart>
      <c:catAx>
        <c:axId val="570976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</a:t>
                </a:r>
                <a:r>
                  <a:rPr lang="en-US" baseline="0">
                    <a:solidFill>
                      <a:schemeClr val="tx1"/>
                    </a:solidFill>
                  </a:rPr>
                  <a:t> 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h: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122736"/>
        <c:crosses val="autoZero"/>
        <c:auto val="1"/>
        <c:lblAlgn val="ctr"/>
        <c:lblOffset val="100"/>
        <c:tickLblSkip val="100"/>
        <c:noMultiLvlLbl val="1"/>
      </c:catAx>
      <c:valAx>
        <c:axId val="730122736"/>
        <c:scaling>
          <c:orientation val="minMax"/>
          <c:max val="9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lative</a:t>
                </a:r>
                <a:r>
                  <a:rPr lang="en-US" baseline="0">
                    <a:solidFill>
                      <a:schemeClr val="tx1"/>
                    </a:solidFill>
                  </a:rPr>
                  <a:t> Humidity (%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76984"/>
        <c:crosses val="autoZero"/>
        <c:crossBetween val="between"/>
        <c:majorUnit val="10"/>
      </c:valAx>
      <c:valAx>
        <c:axId val="727892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 (</a:t>
                </a:r>
                <a:r>
                  <a:rPr lang="en-US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°C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91792"/>
        <c:crosses val="max"/>
        <c:crossBetween val="between"/>
      </c:valAx>
      <c:catAx>
        <c:axId val="727891792"/>
        <c:scaling>
          <c:orientation val="minMax"/>
        </c:scaling>
        <c:delete val="1"/>
        <c:axPos val="b"/>
        <c:numFmt formatCode="h:mm" sourceLinked="1"/>
        <c:majorTickMark val="out"/>
        <c:minorTickMark val="none"/>
        <c:tickLblPos val="nextTo"/>
        <c:crossAx val="727892448"/>
        <c:crosses val="autoZero"/>
        <c:auto val="1"/>
        <c:lblAlgn val="ctr"/>
        <c:lblOffset val="100"/>
        <c:noMultiLvlLbl val="1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9.345333937044685E-2"/>
          <c:y val="0.57957908931108371"/>
          <c:w val="0.18351544065406974"/>
          <c:h val="0.2620790291121866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Logged Temperature and Relative Humidity (%RH) </a:t>
            </a:r>
            <a:r>
              <a:rPr lang="en-US" sz="1200" baseline="0">
                <a:solidFill>
                  <a:schemeClr val="tx1"/>
                </a:solidFill>
              </a:rPr>
              <a:t>during LCHPV decon test of Organic Face Coverings - MS2</a:t>
            </a:r>
            <a:endParaRPr lang="en-US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v>RH-0462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04861111109</c:v>
                </c:pt>
                <c:pt idx="1">
                  <c:v>44216.705555555556</c:v>
                </c:pt>
                <c:pt idx="2">
                  <c:v>44216.706250000003</c:v>
                </c:pt>
                <c:pt idx="3">
                  <c:v>44216.706944444442</c:v>
                </c:pt>
                <c:pt idx="4">
                  <c:v>44216.707638888889</c:v>
                </c:pt>
                <c:pt idx="5">
                  <c:v>44216.708333333336</c:v>
                </c:pt>
                <c:pt idx="6">
                  <c:v>44216.709027777775</c:v>
                </c:pt>
                <c:pt idx="7">
                  <c:v>44216.709722222222</c:v>
                </c:pt>
                <c:pt idx="8">
                  <c:v>44216.710416666669</c:v>
                </c:pt>
                <c:pt idx="9">
                  <c:v>44216.711111111108</c:v>
                </c:pt>
                <c:pt idx="10">
                  <c:v>44216.711805555555</c:v>
                </c:pt>
                <c:pt idx="11">
                  <c:v>44216.712500000001</c:v>
                </c:pt>
                <c:pt idx="12">
                  <c:v>44216.713194444441</c:v>
                </c:pt>
                <c:pt idx="13">
                  <c:v>44216.713888888888</c:v>
                </c:pt>
                <c:pt idx="14">
                  <c:v>44216.714583333334</c:v>
                </c:pt>
                <c:pt idx="15">
                  <c:v>44216.715277777781</c:v>
                </c:pt>
                <c:pt idx="16">
                  <c:v>44216.71597222222</c:v>
                </c:pt>
                <c:pt idx="17">
                  <c:v>44216.716666666667</c:v>
                </c:pt>
                <c:pt idx="18">
                  <c:v>44216.717361111114</c:v>
                </c:pt>
                <c:pt idx="19">
                  <c:v>44216.718055555553</c:v>
                </c:pt>
                <c:pt idx="20">
                  <c:v>44216.71875</c:v>
                </c:pt>
                <c:pt idx="21">
                  <c:v>44216.719444444447</c:v>
                </c:pt>
                <c:pt idx="22">
                  <c:v>44216.720138888886</c:v>
                </c:pt>
                <c:pt idx="23">
                  <c:v>44216.720833333333</c:v>
                </c:pt>
                <c:pt idx="24">
                  <c:v>44216.72152777778</c:v>
                </c:pt>
                <c:pt idx="25">
                  <c:v>44216.722222222219</c:v>
                </c:pt>
                <c:pt idx="26">
                  <c:v>44216.722916666666</c:v>
                </c:pt>
                <c:pt idx="27">
                  <c:v>44216.723611111112</c:v>
                </c:pt>
                <c:pt idx="28">
                  <c:v>44216.724305555559</c:v>
                </c:pt>
                <c:pt idx="29">
                  <c:v>44216.724999999999</c:v>
                </c:pt>
                <c:pt idx="30">
                  <c:v>44216.725694444445</c:v>
                </c:pt>
                <c:pt idx="31">
                  <c:v>44216.726388888892</c:v>
                </c:pt>
                <c:pt idx="32">
                  <c:v>44216.727083333331</c:v>
                </c:pt>
                <c:pt idx="33">
                  <c:v>44216.727777777778</c:v>
                </c:pt>
                <c:pt idx="34">
                  <c:v>44216.728472222225</c:v>
                </c:pt>
                <c:pt idx="35">
                  <c:v>44216.729166666664</c:v>
                </c:pt>
                <c:pt idx="36">
                  <c:v>44216.729861111111</c:v>
                </c:pt>
                <c:pt idx="37">
                  <c:v>44216.730555555558</c:v>
                </c:pt>
                <c:pt idx="38">
                  <c:v>44216.731249999997</c:v>
                </c:pt>
                <c:pt idx="39">
                  <c:v>44216.731944444444</c:v>
                </c:pt>
                <c:pt idx="40">
                  <c:v>44216.732638888891</c:v>
                </c:pt>
                <c:pt idx="41">
                  <c:v>44216.73333333333</c:v>
                </c:pt>
                <c:pt idx="42">
                  <c:v>44216.734027777777</c:v>
                </c:pt>
                <c:pt idx="43">
                  <c:v>44216.734722222223</c:v>
                </c:pt>
                <c:pt idx="44">
                  <c:v>44216.73541666667</c:v>
                </c:pt>
                <c:pt idx="45">
                  <c:v>44216.736111111109</c:v>
                </c:pt>
                <c:pt idx="46">
                  <c:v>44216.736805555556</c:v>
                </c:pt>
                <c:pt idx="47">
                  <c:v>44216.737500000003</c:v>
                </c:pt>
                <c:pt idx="48">
                  <c:v>44216.738194444442</c:v>
                </c:pt>
                <c:pt idx="49">
                  <c:v>44216.738888888889</c:v>
                </c:pt>
                <c:pt idx="50">
                  <c:v>44216.739583333336</c:v>
                </c:pt>
                <c:pt idx="51">
                  <c:v>44216.740277777775</c:v>
                </c:pt>
                <c:pt idx="52">
                  <c:v>44216.740972222222</c:v>
                </c:pt>
                <c:pt idx="53">
                  <c:v>44216.741666666669</c:v>
                </c:pt>
                <c:pt idx="54">
                  <c:v>44216.742361111108</c:v>
                </c:pt>
                <c:pt idx="55">
                  <c:v>44216.743055555555</c:v>
                </c:pt>
                <c:pt idx="56">
                  <c:v>44216.743750000001</c:v>
                </c:pt>
                <c:pt idx="57">
                  <c:v>44216.744444444441</c:v>
                </c:pt>
                <c:pt idx="58">
                  <c:v>44216.745138888888</c:v>
                </c:pt>
                <c:pt idx="59">
                  <c:v>44216.745833333334</c:v>
                </c:pt>
                <c:pt idx="60">
                  <c:v>44216.746527777781</c:v>
                </c:pt>
                <c:pt idx="61">
                  <c:v>44216.74722222222</c:v>
                </c:pt>
                <c:pt idx="62">
                  <c:v>44216.747916666667</c:v>
                </c:pt>
                <c:pt idx="63">
                  <c:v>44216.748611111114</c:v>
                </c:pt>
                <c:pt idx="64">
                  <c:v>44216.749305555553</c:v>
                </c:pt>
                <c:pt idx="65">
                  <c:v>44216.75</c:v>
                </c:pt>
                <c:pt idx="66">
                  <c:v>44216.750694444447</c:v>
                </c:pt>
                <c:pt idx="67">
                  <c:v>44216.751388888886</c:v>
                </c:pt>
                <c:pt idx="68">
                  <c:v>44216.752083333333</c:v>
                </c:pt>
                <c:pt idx="69">
                  <c:v>44216.75277777778</c:v>
                </c:pt>
                <c:pt idx="70">
                  <c:v>44216.753472222219</c:v>
                </c:pt>
                <c:pt idx="71">
                  <c:v>44216.754166666666</c:v>
                </c:pt>
                <c:pt idx="72">
                  <c:v>44216.754861111112</c:v>
                </c:pt>
                <c:pt idx="73">
                  <c:v>44216.755555555559</c:v>
                </c:pt>
                <c:pt idx="74">
                  <c:v>44216.756249999999</c:v>
                </c:pt>
                <c:pt idx="75">
                  <c:v>44216.756944444445</c:v>
                </c:pt>
                <c:pt idx="76">
                  <c:v>44216.757638888892</c:v>
                </c:pt>
                <c:pt idx="77">
                  <c:v>44216.758333333331</c:v>
                </c:pt>
                <c:pt idx="78">
                  <c:v>44216.759027777778</c:v>
                </c:pt>
                <c:pt idx="79">
                  <c:v>44216.759722222225</c:v>
                </c:pt>
                <c:pt idx="80">
                  <c:v>44216.760416666664</c:v>
                </c:pt>
                <c:pt idx="81">
                  <c:v>44216.761111111111</c:v>
                </c:pt>
                <c:pt idx="82">
                  <c:v>44216.761805555558</c:v>
                </c:pt>
                <c:pt idx="83">
                  <c:v>44216.762499999997</c:v>
                </c:pt>
                <c:pt idx="84">
                  <c:v>44216.763194444444</c:v>
                </c:pt>
                <c:pt idx="85">
                  <c:v>44216.763888888891</c:v>
                </c:pt>
                <c:pt idx="86">
                  <c:v>44216.76458333333</c:v>
                </c:pt>
                <c:pt idx="87">
                  <c:v>44216.765277777777</c:v>
                </c:pt>
                <c:pt idx="88">
                  <c:v>44216.765972222223</c:v>
                </c:pt>
                <c:pt idx="89">
                  <c:v>44216.76666666667</c:v>
                </c:pt>
                <c:pt idx="90">
                  <c:v>44216.767361111109</c:v>
                </c:pt>
                <c:pt idx="91">
                  <c:v>44216.768055555556</c:v>
                </c:pt>
                <c:pt idx="92">
                  <c:v>44216.768750000003</c:v>
                </c:pt>
                <c:pt idx="93">
                  <c:v>44216.769444444442</c:v>
                </c:pt>
                <c:pt idx="94">
                  <c:v>44216.770138888889</c:v>
                </c:pt>
                <c:pt idx="95">
                  <c:v>44216.770833333336</c:v>
                </c:pt>
                <c:pt idx="96">
                  <c:v>44216.771527777775</c:v>
                </c:pt>
                <c:pt idx="97">
                  <c:v>44216.772222222222</c:v>
                </c:pt>
                <c:pt idx="98">
                  <c:v>44216.772916666669</c:v>
                </c:pt>
                <c:pt idx="99">
                  <c:v>44216.773611111108</c:v>
                </c:pt>
                <c:pt idx="100">
                  <c:v>44216.774305555555</c:v>
                </c:pt>
                <c:pt idx="101">
                  <c:v>44216.775000000001</c:v>
                </c:pt>
                <c:pt idx="102">
                  <c:v>44216.775694444441</c:v>
                </c:pt>
                <c:pt idx="103">
                  <c:v>44216.776388888888</c:v>
                </c:pt>
                <c:pt idx="104">
                  <c:v>44216.777083333334</c:v>
                </c:pt>
                <c:pt idx="105">
                  <c:v>44216.777777777781</c:v>
                </c:pt>
                <c:pt idx="106">
                  <c:v>44216.77847222222</c:v>
                </c:pt>
                <c:pt idx="107">
                  <c:v>44216.779166666667</c:v>
                </c:pt>
                <c:pt idx="108">
                  <c:v>44216.779861111114</c:v>
                </c:pt>
                <c:pt idx="109">
                  <c:v>44216.780555555553</c:v>
                </c:pt>
                <c:pt idx="110">
                  <c:v>44216.78125</c:v>
                </c:pt>
                <c:pt idx="111">
                  <c:v>44216.781944444447</c:v>
                </c:pt>
                <c:pt idx="112">
                  <c:v>44216.782638888886</c:v>
                </c:pt>
                <c:pt idx="113">
                  <c:v>44216.783333333333</c:v>
                </c:pt>
                <c:pt idx="114">
                  <c:v>44216.78402777778</c:v>
                </c:pt>
                <c:pt idx="115">
                  <c:v>44216.784722222219</c:v>
                </c:pt>
                <c:pt idx="116">
                  <c:v>44216.785416666666</c:v>
                </c:pt>
                <c:pt idx="117">
                  <c:v>44216.786111111112</c:v>
                </c:pt>
                <c:pt idx="118">
                  <c:v>44216.786805555559</c:v>
                </c:pt>
                <c:pt idx="119">
                  <c:v>44216.787499999999</c:v>
                </c:pt>
                <c:pt idx="120">
                  <c:v>44216.788194444445</c:v>
                </c:pt>
                <c:pt idx="121">
                  <c:v>44216.788888888892</c:v>
                </c:pt>
                <c:pt idx="122">
                  <c:v>44216.789583333331</c:v>
                </c:pt>
                <c:pt idx="123">
                  <c:v>44216.790277777778</c:v>
                </c:pt>
                <c:pt idx="124">
                  <c:v>44216.790972222225</c:v>
                </c:pt>
                <c:pt idx="125">
                  <c:v>44216.791666666664</c:v>
                </c:pt>
                <c:pt idx="126">
                  <c:v>44216.792361111111</c:v>
                </c:pt>
                <c:pt idx="127">
                  <c:v>44216.793055555558</c:v>
                </c:pt>
                <c:pt idx="128">
                  <c:v>44216.793749999997</c:v>
                </c:pt>
                <c:pt idx="129">
                  <c:v>44216.794444444444</c:v>
                </c:pt>
                <c:pt idx="130">
                  <c:v>44216.795138888891</c:v>
                </c:pt>
                <c:pt idx="131">
                  <c:v>44216.79583333333</c:v>
                </c:pt>
                <c:pt idx="132">
                  <c:v>44216.796527777777</c:v>
                </c:pt>
                <c:pt idx="133">
                  <c:v>44216.797222222223</c:v>
                </c:pt>
                <c:pt idx="134">
                  <c:v>44216.79791666667</c:v>
                </c:pt>
                <c:pt idx="135">
                  <c:v>44216.798611111109</c:v>
                </c:pt>
                <c:pt idx="136">
                  <c:v>44216.799305555556</c:v>
                </c:pt>
                <c:pt idx="137">
                  <c:v>44216.800000000003</c:v>
                </c:pt>
                <c:pt idx="138">
                  <c:v>44216.800694444442</c:v>
                </c:pt>
                <c:pt idx="139">
                  <c:v>44216.801388888889</c:v>
                </c:pt>
                <c:pt idx="140">
                  <c:v>44216.802083333336</c:v>
                </c:pt>
                <c:pt idx="141">
                  <c:v>44216.802777777775</c:v>
                </c:pt>
                <c:pt idx="142">
                  <c:v>44216.803472222222</c:v>
                </c:pt>
                <c:pt idx="143">
                  <c:v>44216.804166666669</c:v>
                </c:pt>
                <c:pt idx="144">
                  <c:v>44216.804861111108</c:v>
                </c:pt>
                <c:pt idx="145">
                  <c:v>44216.805555555555</c:v>
                </c:pt>
                <c:pt idx="146">
                  <c:v>44216.806250000001</c:v>
                </c:pt>
                <c:pt idx="147">
                  <c:v>44216.806944444441</c:v>
                </c:pt>
                <c:pt idx="148">
                  <c:v>44216.807638888888</c:v>
                </c:pt>
                <c:pt idx="149">
                  <c:v>44216.808333333334</c:v>
                </c:pt>
                <c:pt idx="150">
                  <c:v>44216.809027777781</c:v>
                </c:pt>
                <c:pt idx="151">
                  <c:v>44216.80972222222</c:v>
                </c:pt>
                <c:pt idx="152">
                  <c:v>44216.810416666667</c:v>
                </c:pt>
                <c:pt idx="153">
                  <c:v>44216.811111111114</c:v>
                </c:pt>
                <c:pt idx="154">
                  <c:v>44216.811805555553</c:v>
                </c:pt>
                <c:pt idx="155">
                  <c:v>44216.8125</c:v>
                </c:pt>
                <c:pt idx="156">
                  <c:v>44216.813194444447</c:v>
                </c:pt>
                <c:pt idx="157">
                  <c:v>44216.813888888886</c:v>
                </c:pt>
                <c:pt idx="158">
                  <c:v>44216.814583333333</c:v>
                </c:pt>
                <c:pt idx="159">
                  <c:v>44216.81527777778</c:v>
                </c:pt>
                <c:pt idx="160">
                  <c:v>44216.815972222219</c:v>
                </c:pt>
                <c:pt idx="161">
                  <c:v>44216.816666666666</c:v>
                </c:pt>
                <c:pt idx="162">
                  <c:v>44216.817361111112</c:v>
                </c:pt>
                <c:pt idx="163">
                  <c:v>44216.818055555559</c:v>
                </c:pt>
                <c:pt idx="164">
                  <c:v>44216.818749999999</c:v>
                </c:pt>
                <c:pt idx="165">
                  <c:v>44216.819444444445</c:v>
                </c:pt>
                <c:pt idx="166">
                  <c:v>44216.820138888892</c:v>
                </c:pt>
                <c:pt idx="167">
                  <c:v>44216.820833333331</c:v>
                </c:pt>
                <c:pt idx="168">
                  <c:v>44216.821527777778</c:v>
                </c:pt>
                <c:pt idx="169">
                  <c:v>44216.822222222225</c:v>
                </c:pt>
                <c:pt idx="170">
                  <c:v>44216.822916666664</c:v>
                </c:pt>
                <c:pt idx="171">
                  <c:v>44216.823611111111</c:v>
                </c:pt>
                <c:pt idx="172">
                  <c:v>44216.824305555558</c:v>
                </c:pt>
                <c:pt idx="173">
                  <c:v>44216.824999999997</c:v>
                </c:pt>
                <c:pt idx="174">
                  <c:v>44216.825694444444</c:v>
                </c:pt>
                <c:pt idx="175">
                  <c:v>44216.826388888891</c:v>
                </c:pt>
                <c:pt idx="176">
                  <c:v>44216.82708333333</c:v>
                </c:pt>
                <c:pt idx="177">
                  <c:v>44216.827777777777</c:v>
                </c:pt>
                <c:pt idx="178">
                  <c:v>44216.828472222223</c:v>
                </c:pt>
                <c:pt idx="179">
                  <c:v>44216.82916666667</c:v>
                </c:pt>
                <c:pt idx="180">
                  <c:v>44216.829861111109</c:v>
                </c:pt>
                <c:pt idx="181">
                  <c:v>44216.830555555556</c:v>
                </c:pt>
                <c:pt idx="182">
                  <c:v>44216.831250000003</c:v>
                </c:pt>
                <c:pt idx="183">
                  <c:v>44216.831944444442</c:v>
                </c:pt>
                <c:pt idx="184">
                  <c:v>44216.832638888889</c:v>
                </c:pt>
                <c:pt idx="185">
                  <c:v>44216.833333333336</c:v>
                </c:pt>
                <c:pt idx="186">
                  <c:v>44216.834027777775</c:v>
                </c:pt>
                <c:pt idx="187">
                  <c:v>44216.834722222222</c:v>
                </c:pt>
                <c:pt idx="188">
                  <c:v>44216.835416666669</c:v>
                </c:pt>
                <c:pt idx="189">
                  <c:v>44216.836111111108</c:v>
                </c:pt>
                <c:pt idx="190">
                  <c:v>44216.836805555555</c:v>
                </c:pt>
                <c:pt idx="191">
                  <c:v>44216.837500000001</c:v>
                </c:pt>
                <c:pt idx="192">
                  <c:v>44216.838194444441</c:v>
                </c:pt>
                <c:pt idx="193">
                  <c:v>44216.838888888888</c:v>
                </c:pt>
                <c:pt idx="194">
                  <c:v>44216.839583333334</c:v>
                </c:pt>
                <c:pt idx="195">
                  <c:v>44216.840277777781</c:v>
                </c:pt>
                <c:pt idx="196">
                  <c:v>44216.84097222222</c:v>
                </c:pt>
                <c:pt idx="197">
                  <c:v>44216.841666666667</c:v>
                </c:pt>
                <c:pt idx="198">
                  <c:v>44216.842361111114</c:v>
                </c:pt>
                <c:pt idx="199">
                  <c:v>44216.843055555553</c:v>
                </c:pt>
                <c:pt idx="200">
                  <c:v>44216.84375</c:v>
                </c:pt>
                <c:pt idx="201">
                  <c:v>44216.844444444447</c:v>
                </c:pt>
                <c:pt idx="202">
                  <c:v>44216.845138888886</c:v>
                </c:pt>
                <c:pt idx="203">
                  <c:v>44216.845833333333</c:v>
                </c:pt>
                <c:pt idx="204">
                  <c:v>44216.84652777778</c:v>
                </c:pt>
                <c:pt idx="205">
                  <c:v>44216.847222222219</c:v>
                </c:pt>
                <c:pt idx="206">
                  <c:v>44216.847916666666</c:v>
                </c:pt>
                <c:pt idx="207">
                  <c:v>44216.848611111112</c:v>
                </c:pt>
                <c:pt idx="208">
                  <c:v>44216.849305555559</c:v>
                </c:pt>
                <c:pt idx="209">
                  <c:v>44216.85</c:v>
                </c:pt>
                <c:pt idx="210">
                  <c:v>44216.850694444445</c:v>
                </c:pt>
                <c:pt idx="211">
                  <c:v>44216.851388888892</c:v>
                </c:pt>
                <c:pt idx="212">
                  <c:v>44216.852083333331</c:v>
                </c:pt>
                <c:pt idx="213">
                  <c:v>44216.852777777778</c:v>
                </c:pt>
                <c:pt idx="214">
                  <c:v>44216.853472222225</c:v>
                </c:pt>
                <c:pt idx="215">
                  <c:v>44216.854166666664</c:v>
                </c:pt>
                <c:pt idx="216">
                  <c:v>44216.854861111111</c:v>
                </c:pt>
                <c:pt idx="217">
                  <c:v>44216.855555555558</c:v>
                </c:pt>
                <c:pt idx="218">
                  <c:v>44216.856249999997</c:v>
                </c:pt>
                <c:pt idx="219">
                  <c:v>44216.856944444444</c:v>
                </c:pt>
                <c:pt idx="220">
                  <c:v>44216.857638888891</c:v>
                </c:pt>
                <c:pt idx="221">
                  <c:v>44216.85833333333</c:v>
                </c:pt>
                <c:pt idx="222">
                  <c:v>44216.859027777777</c:v>
                </c:pt>
                <c:pt idx="223">
                  <c:v>44216.859722222223</c:v>
                </c:pt>
                <c:pt idx="224">
                  <c:v>44216.86041666667</c:v>
                </c:pt>
                <c:pt idx="225">
                  <c:v>44216.861111111109</c:v>
                </c:pt>
                <c:pt idx="226">
                  <c:v>44216.861805555556</c:v>
                </c:pt>
                <c:pt idx="227">
                  <c:v>44216.862500000003</c:v>
                </c:pt>
                <c:pt idx="228">
                  <c:v>44216.863194444442</c:v>
                </c:pt>
                <c:pt idx="229">
                  <c:v>44216.863888888889</c:v>
                </c:pt>
                <c:pt idx="230">
                  <c:v>44216.864583333336</c:v>
                </c:pt>
                <c:pt idx="231">
                  <c:v>44216.865277777775</c:v>
                </c:pt>
                <c:pt idx="232">
                  <c:v>44216.865972222222</c:v>
                </c:pt>
                <c:pt idx="233">
                  <c:v>44216.866666666669</c:v>
                </c:pt>
                <c:pt idx="234">
                  <c:v>44216.867361111108</c:v>
                </c:pt>
                <c:pt idx="235">
                  <c:v>44216.868055555555</c:v>
                </c:pt>
                <c:pt idx="236">
                  <c:v>44216.868750000001</c:v>
                </c:pt>
                <c:pt idx="237">
                  <c:v>44216.869444444441</c:v>
                </c:pt>
                <c:pt idx="238">
                  <c:v>44216.870138888888</c:v>
                </c:pt>
                <c:pt idx="239">
                  <c:v>44216.870833333334</c:v>
                </c:pt>
                <c:pt idx="240">
                  <c:v>44216.871527777781</c:v>
                </c:pt>
                <c:pt idx="241">
                  <c:v>44216.87222222222</c:v>
                </c:pt>
                <c:pt idx="242">
                  <c:v>44216.872916666667</c:v>
                </c:pt>
                <c:pt idx="243">
                  <c:v>44216.873611111114</c:v>
                </c:pt>
                <c:pt idx="244">
                  <c:v>44216.874305555553</c:v>
                </c:pt>
                <c:pt idx="245">
                  <c:v>44216.875</c:v>
                </c:pt>
                <c:pt idx="246">
                  <c:v>44216.875694444447</c:v>
                </c:pt>
                <c:pt idx="247">
                  <c:v>44216.876388888886</c:v>
                </c:pt>
                <c:pt idx="248">
                  <c:v>44216.877083333333</c:v>
                </c:pt>
                <c:pt idx="249">
                  <c:v>44216.87777777778</c:v>
                </c:pt>
                <c:pt idx="250">
                  <c:v>44216.878472222219</c:v>
                </c:pt>
                <c:pt idx="251">
                  <c:v>44216.879166666666</c:v>
                </c:pt>
                <c:pt idx="252">
                  <c:v>44216.879861111112</c:v>
                </c:pt>
                <c:pt idx="253">
                  <c:v>44216.880555555559</c:v>
                </c:pt>
                <c:pt idx="254">
                  <c:v>44216.881249999999</c:v>
                </c:pt>
                <c:pt idx="255">
                  <c:v>44216.881944444445</c:v>
                </c:pt>
                <c:pt idx="256">
                  <c:v>44216.882638888892</c:v>
                </c:pt>
                <c:pt idx="257">
                  <c:v>44216.883333333331</c:v>
                </c:pt>
                <c:pt idx="258">
                  <c:v>44216.884027777778</c:v>
                </c:pt>
                <c:pt idx="259">
                  <c:v>44216.884722222225</c:v>
                </c:pt>
                <c:pt idx="260">
                  <c:v>44216.885416666664</c:v>
                </c:pt>
                <c:pt idx="261">
                  <c:v>44216.886111111111</c:v>
                </c:pt>
                <c:pt idx="262">
                  <c:v>44216.886805555558</c:v>
                </c:pt>
                <c:pt idx="263">
                  <c:v>44216.887499999997</c:v>
                </c:pt>
                <c:pt idx="264">
                  <c:v>44216.888194444444</c:v>
                </c:pt>
                <c:pt idx="265">
                  <c:v>44216.888888888891</c:v>
                </c:pt>
                <c:pt idx="266">
                  <c:v>44216.88958333333</c:v>
                </c:pt>
                <c:pt idx="267">
                  <c:v>44216.890277777777</c:v>
                </c:pt>
                <c:pt idx="268">
                  <c:v>44216.890972222223</c:v>
                </c:pt>
                <c:pt idx="269">
                  <c:v>44216.89166666667</c:v>
                </c:pt>
                <c:pt idx="270">
                  <c:v>44216.892361111109</c:v>
                </c:pt>
                <c:pt idx="271">
                  <c:v>44216.893055555556</c:v>
                </c:pt>
                <c:pt idx="272">
                  <c:v>44216.893750000003</c:v>
                </c:pt>
                <c:pt idx="273">
                  <c:v>44216.894444444442</c:v>
                </c:pt>
                <c:pt idx="274">
                  <c:v>44216.895138888889</c:v>
                </c:pt>
                <c:pt idx="275">
                  <c:v>44216.895833333336</c:v>
                </c:pt>
                <c:pt idx="276">
                  <c:v>44216.896527777775</c:v>
                </c:pt>
                <c:pt idx="277">
                  <c:v>44216.897222222222</c:v>
                </c:pt>
                <c:pt idx="278">
                  <c:v>44216.897916666669</c:v>
                </c:pt>
                <c:pt idx="279">
                  <c:v>44216.898611111108</c:v>
                </c:pt>
                <c:pt idx="280">
                  <c:v>44216.899305555555</c:v>
                </c:pt>
                <c:pt idx="281">
                  <c:v>44216.9</c:v>
                </c:pt>
                <c:pt idx="282">
                  <c:v>44216.900694444441</c:v>
                </c:pt>
                <c:pt idx="283">
                  <c:v>44216.901388888888</c:v>
                </c:pt>
                <c:pt idx="284">
                  <c:v>44216.902083333334</c:v>
                </c:pt>
                <c:pt idx="285">
                  <c:v>44216.902777777781</c:v>
                </c:pt>
                <c:pt idx="286">
                  <c:v>44216.90347222222</c:v>
                </c:pt>
                <c:pt idx="287">
                  <c:v>44216.904166666667</c:v>
                </c:pt>
                <c:pt idx="288">
                  <c:v>44216.904861111114</c:v>
                </c:pt>
                <c:pt idx="289">
                  <c:v>44216.905555555553</c:v>
                </c:pt>
                <c:pt idx="290">
                  <c:v>44216.90625</c:v>
                </c:pt>
                <c:pt idx="291">
                  <c:v>44216.906944444447</c:v>
                </c:pt>
                <c:pt idx="292">
                  <c:v>44216.907638888886</c:v>
                </c:pt>
                <c:pt idx="293">
                  <c:v>44216.908333333333</c:v>
                </c:pt>
                <c:pt idx="294">
                  <c:v>44216.90902777778</c:v>
                </c:pt>
                <c:pt idx="295">
                  <c:v>44216.909722222219</c:v>
                </c:pt>
                <c:pt idx="296">
                  <c:v>44216.910416666666</c:v>
                </c:pt>
                <c:pt idx="297">
                  <c:v>44216.911111111112</c:v>
                </c:pt>
                <c:pt idx="298">
                  <c:v>44216.911805555559</c:v>
                </c:pt>
                <c:pt idx="299">
                  <c:v>44216.912499999999</c:v>
                </c:pt>
                <c:pt idx="300">
                  <c:v>44216.913194444445</c:v>
                </c:pt>
                <c:pt idx="301">
                  <c:v>44216.913888888892</c:v>
                </c:pt>
                <c:pt idx="302">
                  <c:v>44216.914583333331</c:v>
                </c:pt>
                <c:pt idx="303">
                  <c:v>44216.915277777778</c:v>
                </c:pt>
                <c:pt idx="304">
                  <c:v>44216.915972222225</c:v>
                </c:pt>
                <c:pt idx="305">
                  <c:v>44216.916666666664</c:v>
                </c:pt>
                <c:pt idx="306">
                  <c:v>44216.917361111111</c:v>
                </c:pt>
                <c:pt idx="307">
                  <c:v>44216.918055555558</c:v>
                </c:pt>
                <c:pt idx="308">
                  <c:v>44216.918749999997</c:v>
                </c:pt>
                <c:pt idx="309">
                  <c:v>44216.919444444444</c:v>
                </c:pt>
                <c:pt idx="310">
                  <c:v>44216.920138888891</c:v>
                </c:pt>
                <c:pt idx="311">
                  <c:v>44216.92083333333</c:v>
                </c:pt>
                <c:pt idx="312">
                  <c:v>44216.921527777777</c:v>
                </c:pt>
                <c:pt idx="313">
                  <c:v>44216.922222222223</c:v>
                </c:pt>
                <c:pt idx="314">
                  <c:v>44216.92291666667</c:v>
                </c:pt>
                <c:pt idx="315">
                  <c:v>44216.923611111109</c:v>
                </c:pt>
                <c:pt idx="316">
                  <c:v>44216.924305555556</c:v>
                </c:pt>
                <c:pt idx="317">
                  <c:v>44216.925000000003</c:v>
                </c:pt>
                <c:pt idx="318">
                  <c:v>44216.925694444442</c:v>
                </c:pt>
                <c:pt idx="319">
                  <c:v>44216.926388888889</c:v>
                </c:pt>
                <c:pt idx="320">
                  <c:v>44216.927083333336</c:v>
                </c:pt>
                <c:pt idx="321">
                  <c:v>44216.927777777775</c:v>
                </c:pt>
                <c:pt idx="322">
                  <c:v>44216.928472222222</c:v>
                </c:pt>
                <c:pt idx="323">
                  <c:v>44216.929166666669</c:v>
                </c:pt>
                <c:pt idx="324">
                  <c:v>44216.929861111108</c:v>
                </c:pt>
                <c:pt idx="325">
                  <c:v>44216.930555555555</c:v>
                </c:pt>
                <c:pt idx="326">
                  <c:v>44216.931250000001</c:v>
                </c:pt>
                <c:pt idx="327">
                  <c:v>44216.931944444441</c:v>
                </c:pt>
                <c:pt idx="328">
                  <c:v>44216.932638888888</c:v>
                </c:pt>
                <c:pt idx="329">
                  <c:v>44216.933333333334</c:v>
                </c:pt>
                <c:pt idx="330">
                  <c:v>44216.934027777781</c:v>
                </c:pt>
                <c:pt idx="331">
                  <c:v>44216.93472222222</c:v>
                </c:pt>
                <c:pt idx="332">
                  <c:v>44216.935416666667</c:v>
                </c:pt>
                <c:pt idx="333">
                  <c:v>44216.936111111114</c:v>
                </c:pt>
                <c:pt idx="334">
                  <c:v>44216.936805555553</c:v>
                </c:pt>
                <c:pt idx="335">
                  <c:v>44216.9375</c:v>
                </c:pt>
                <c:pt idx="336">
                  <c:v>44216.938194444447</c:v>
                </c:pt>
                <c:pt idx="337">
                  <c:v>44216.938888888886</c:v>
                </c:pt>
                <c:pt idx="338">
                  <c:v>44216.939583333333</c:v>
                </c:pt>
                <c:pt idx="339">
                  <c:v>44216.94027777778</c:v>
                </c:pt>
                <c:pt idx="340">
                  <c:v>44216.940972222219</c:v>
                </c:pt>
                <c:pt idx="341">
                  <c:v>44216.941666666666</c:v>
                </c:pt>
                <c:pt idx="342">
                  <c:v>44216.942361111112</c:v>
                </c:pt>
                <c:pt idx="343">
                  <c:v>44216.943055555559</c:v>
                </c:pt>
                <c:pt idx="344">
                  <c:v>44216.943749999999</c:v>
                </c:pt>
                <c:pt idx="345">
                  <c:v>44216.944444444445</c:v>
                </c:pt>
                <c:pt idx="346">
                  <c:v>44216.945138888892</c:v>
                </c:pt>
                <c:pt idx="347">
                  <c:v>44216.945833333331</c:v>
                </c:pt>
                <c:pt idx="348">
                  <c:v>44216.946527777778</c:v>
                </c:pt>
                <c:pt idx="349">
                  <c:v>44216.947222222225</c:v>
                </c:pt>
                <c:pt idx="350">
                  <c:v>44216.947916666664</c:v>
                </c:pt>
                <c:pt idx="351">
                  <c:v>44216.948611111111</c:v>
                </c:pt>
                <c:pt idx="352">
                  <c:v>44216.949305555558</c:v>
                </c:pt>
                <c:pt idx="353">
                  <c:v>44216.95</c:v>
                </c:pt>
                <c:pt idx="354">
                  <c:v>44216.950694444444</c:v>
                </c:pt>
                <c:pt idx="355">
                  <c:v>44216.951388888891</c:v>
                </c:pt>
                <c:pt idx="356">
                  <c:v>44216.95208333333</c:v>
                </c:pt>
                <c:pt idx="357">
                  <c:v>44216.952777777777</c:v>
                </c:pt>
                <c:pt idx="358">
                  <c:v>44216.953472222223</c:v>
                </c:pt>
                <c:pt idx="359">
                  <c:v>44216.95416666667</c:v>
                </c:pt>
                <c:pt idx="360">
                  <c:v>44216.954861111109</c:v>
                </c:pt>
                <c:pt idx="361">
                  <c:v>44216.955555555556</c:v>
                </c:pt>
                <c:pt idx="362">
                  <c:v>44216.956250000003</c:v>
                </c:pt>
                <c:pt idx="363">
                  <c:v>44216.956944444442</c:v>
                </c:pt>
                <c:pt idx="364">
                  <c:v>44216.957638888889</c:v>
                </c:pt>
                <c:pt idx="365">
                  <c:v>44216.958333333336</c:v>
                </c:pt>
                <c:pt idx="366">
                  <c:v>44216.959027777775</c:v>
                </c:pt>
                <c:pt idx="367">
                  <c:v>44216.959722222222</c:v>
                </c:pt>
                <c:pt idx="368">
                  <c:v>44216.960416666669</c:v>
                </c:pt>
                <c:pt idx="369">
                  <c:v>44216.961111111108</c:v>
                </c:pt>
                <c:pt idx="370">
                  <c:v>44216.961805555555</c:v>
                </c:pt>
                <c:pt idx="371">
                  <c:v>44216.962500000001</c:v>
                </c:pt>
                <c:pt idx="372">
                  <c:v>44216.963194444441</c:v>
                </c:pt>
                <c:pt idx="373">
                  <c:v>44216.963888888888</c:v>
                </c:pt>
                <c:pt idx="374">
                  <c:v>44216.964583333334</c:v>
                </c:pt>
                <c:pt idx="375">
                  <c:v>44216.965277777781</c:v>
                </c:pt>
                <c:pt idx="376">
                  <c:v>44216.96597222222</c:v>
                </c:pt>
                <c:pt idx="377">
                  <c:v>44216.966666666667</c:v>
                </c:pt>
                <c:pt idx="378">
                  <c:v>44216.967361111114</c:v>
                </c:pt>
                <c:pt idx="379">
                  <c:v>44216.968055555553</c:v>
                </c:pt>
                <c:pt idx="380">
                  <c:v>44216.96875</c:v>
                </c:pt>
                <c:pt idx="381">
                  <c:v>44216.969444444447</c:v>
                </c:pt>
                <c:pt idx="382">
                  <c:v>44216.970138888886</c:v>
                </c:pt>
                <c:pt idx="383">
                  <c:v>44216.970833333333</c:v>
                </c:pt>
                <c:pt idx="384">
                  <c:v>44216.97152777778</c:v>
                </c:pt>
                <c:pt idx="385">
                  <c:v>44216.972222222219</c:v>
                </c:pt>
                <c:pt idx="386">
                  <c:v>44216.972916666666</c:v>
                </c:pt>
                <c:pt idx="387">
                  <c:v>44216.973611111112</c:v>
                </c:pt>
                <c:pt idx="388">
                  <c:v>44216.974305555559</c:v>
                </c:pt>
                <c:pt idx="389">
                  <c:v>44216.974999999999</c:v>
                </c:pt>
                <c:pt idx="390">
                  <c:v>44216.975694444445</c:v>
                </c:pt>
                <c:pt idx="391">
                  <c:v>44216.976388888892</c:v>
                </c:pt>
                <c:pt idx="392">
                  <c:v>44216.977083333331</c:v>
                </c:pt>
                <c:pt idx="393">
                  <c:v>44216.977777777778</c:v>
                </c:pt>
                <c:pt idx="394">
                  <c:v>44216.978472222225</c:v>
                </c:pt>
                <c:pt idx="395">
                  <c:v>44216.979166666664</c:v>
                </c:pt>
                <c:pt idx="396">
                  <c:v>44216.979861111111</c:v>
                </c:pt>
                <c:pt idx="397">
                  <c:v>44216.980555555558</c:v>
                </c:pt>
                <c:pt idx="398">
                  <c:v>44216.981249999997</c:v>
                </c:pt>
                <c:pt idx="399">
                  <c:v>44216.981944444444</c:v>
                </c:pt>
                <c:pt idx="400">
                  <c:v>44216.982638888891</c:v>
                </c:pt>
                <c:pt idx="401">
                  <c:v>44216.98333333333</c:v>
                </c:pt>
                <c:pt idx="402">
                  <c:v>44216.984027777777</c:v>
                </c:pt>
                <c:pt idx="403">
                  <c:v>44216.984722222223</c:v>
                </c:pt>
                <c:pt idx="404">
                  <c:v>44216.98541666667</c:v>
                </c:pt>
                <c:pt idx="405">
                  <c:v>44216.986111111109</c:v>
                </c:pt>
                <c:pt idx="406">
                  <c:v>44216.986805555556</c:v>
                </c:pt>
                <c:pt idx="407">
                  <c:v>44216.987500000003</c:v>
                </c:pt>
                <c:pt idx="408">
                  <c:v>44216.988194444442</c:v>
                </c:pt>
                <c:pt idx="409">
                  <c:v>44216.988888888889</c:v>
                </c:pt>
                <c:pt idx="410">
                  <c:v>44216.989583333336</c:v>
                </c:pt>
                <c:pt idx="411">
                  <c:v>44216.990277777775</c:v>
                </c:pt>
                <c:pt idx="412">
                  <c:v>44216.990972222222</c:v>
                </c:pt>
                <c:pt idx="413">
                  <c:v>44216.991666666669</c:v>
                </c:pt>
                <c:pt idx="414">
                  <c:v>44216.992361111108</c:v>
                </c:pt>
                <c:pt idx="415">
                  <c:v>44216.993055555555</c:v>
                </c:pt>
                <c:pt idx="416">
                  <c:v>44216.993750000001</c:v>
                </c:pt>
                <c:pt idx="417">
                  <c:v>44216.994444444441</c:v>
                </c:pt>
                <c:pt idx="418">
                  <c:v>44216.995138888888</c:v>
                </c:pt>
                <c:pt idx="419">
                  <c:v>44216.995833333334</c:v>
                </c:pt>
                <c:pt idx="420">
                  <c:v>44216.996527777781</c:v>
                </c:pt>
                <c:pt idx="421">
                  <c:v>44216.99722222222</c:v>
                </c:pt>
                <c:pt idx="422">
                  <c:v>44216.997916666667</c:v>
                </c:pt>
                <c:pt idx="423">
                  <c:v>44216.998611111114</c:v>
                </c:pt>
                <c:pt idx="424">
                  <c:v>44216.999305555553</c:v>
                </c:pt>
                <c:pt idx="425">
                  <c:v>44217</c:v>
                </c:pt>
                <c:pt idx="426">
                  <c:v>44217.000694444447</c:v>
                </c:pt>
                <c:pt idx="427">
                  <c:v>44217.001388888886</c:v>
                </c:pt>
                <c:pt idx="428">
                  <c:v>44217.002083333333</c:v>
                </c:pt>
                <c:pt idx="429">
                  <c:v>44217.00277777778</c:v>
                </c:pt>
                <c:pt idx="430">
                  <c:v>44217.003472222219</c:v>
                </c:pt>
                <c:pt idx="431">
                  <c:v>44217.004166666666</c:v>
                </c:pt>
                <c:pt idx="432">
                  <c:v>44217.004861111112</c:v>
                </c:pt>
                <c:pt idx="433">
                  <c:v>44217.005555555559</c:v>
                </c:pt>
                <c:pt idx="434">
                  <c:v>44217.006249999999</c:v>
                </c:pt>
                <c:pt idx="435">
                  <c:v>44217.006944444445</c:v>
                </c:pt>
                <c:pt idx="436">
                  <c:v>44217.007638888892</c:v>
                </c:pt>
                <c:pt idx="437">
                  <c:v>44217.008333333331</c:v>
                </c:pt>
                <c:pt idx="438">
                  <c:v>44217.009027777778</c:v>
                </c:pt>
                <c:pt idx="439">
                  <c:v>44217.009722222225</c:v>
                </c:pt>
                <c:pt idx="440">
                  <c:v>44217.010416666664</c:v>
                </c:pt>
                <c:pt idx="441">
                  <c:v>44217.011111111111</c:v>
                </c:pt>
                <c:pt idx="442">
                  <c:v>44217.011805555558</c:v>
                </c:pt>
                <c:pt idx="443">
                  <c:v>44217.012499999997</c:v>
                </c:pt>
                <c:pt idx="444">
                  <c:v>44217.013194444444</c:v>
                </c:pt>
                <c:pt idx="445">
                  <c:v>44217.013888888891</c:v>
                </c:pt>
                <c:pt idx="446">
                  <c:v>44217.01458333333</c:v>
                </c:pt>
                <c:pt idx="447">
                  <c:v>44217.015277777777</c:v>
                </c:pt>
                <c:pt idx="448">
                  <c:v>44217.015972222223</c:v>
                </c:pt>
                <c:pt idx="449">
                  <c:v>44217.01666666667</c:v>
                </c:pt>
                <c:pt idx="450">
                  <c:v>44217.017361111109</c:v>
                </c:pt>
                <c:pt idx="451">
                  <c:v>44217.018055555556</c:v>
                </c:pt>
                <c:pt idx="452">
                  <c:v>44217.018750000003</c:v>
                </c:pt>
                <c:pt idx="453">
                  <c:v>44217.019444444442</c:v>
                </c:pt>
                <c:pt idx="454">
                  <c:v>44217.020138888889</c:v>
                </c:pt>
                <c:pt idx="455">
                  <c:v>44217.020833333336</c:v>
                </c:pt>
                <c:pt idx="456">
                  <c:v>44217.021527777775</c:v>
                </c:pt>
                <c:pt idx="457">
                  <c:v>44217.022222222222</c:v>
                </c:pt>
                <c:pt idx="458">
                  <c:v>44217.022916666669</c:v>
                </c:pt>
                <c:pt idx="459">
                  <c:v>44217.023611111108</c:v>
                </c:pt>
                <c:pt idx="460">
                  <c:v>44217.024305555555</c:v>
                </c:pt>
                <c:pt idx="461">
                  <c:v>44217.025000000001</c:v>
                </c:pt>
                <c:pt idx="462">
                  <c:v>44217.025694444441</c:v>
                </c:pt>
                <c:pt idx="463">
                  <c:v>44217.026388888888</c:v>
                </c:pt>
                <c:pt idx="464">
                  <c:v>44217.027083333334</c:v>
                </c:pt>
                <c:pt idx="465">
                  <c:v>44217.027777777781</c:v>
                </c:pt>
                <c:pt idx="466">
                  <c:v>44217.02847222222</c:v>
                </c:pt>
                <c:pt idx="467">
                  <c:v>44217.029166666667</c:v>
                </c:pt>
                <c:pt idx="468">
                  <c:v>44217.029861111114</c:v>
                </c:pt>
                <c:pt idx="469">
                  <c:v>44217.030555555553</c:v>
                </c:pt>
                <c:pt idx="470">
                  <c:v>44217.03125</c:v>
                </c:pt>
                <c:pt idx="471">
                  <c:v>44217.031944444447</c:v>
                </c:pt>
                <c:pt idx="472">
                  <c:v>44217.032638888886</c:v>
                </c:pt>
                <c:pt idx="473">
                  <c:v>44217.033333333333</c:v>
                </c:pt>
                <c:pt idx="474">
                  <c:v>44217.03402777778</c:v>
                </c:pt>
                <c:pt idx="475">
                  <c:v>44217.034722222219</c:v>
                </c:pt>
                <c:pt idx="476">
                  <c:v>44217.035416666666</c:v>
                </c:pt>
                <c:pt idx="477">
                  <c:v>44217.036111111112</c:v>
                </c:pt>
                <c:pt idx="478">
                  <c:v>44217.036805555559</c:v>
                </c:pt>
                <c:pt idx="479">
                  <c:v>44217.037499999999</c:v>
                </c:pt>
                <c:pt idx="480">
                  <c:v>44217.038194444445</c:v>
                </c:pt>
                <c:pt idx="481">
                  <c:v>44217.038888888892</c:v>
                </c:pt>
                <c:pt idx="482">
                  <c:v>44217.039583333331</c:v>
                </c:pt>
                <c:pt idx="483">
                  <c:v>44217.040277777778</c:v>
                </c:pt>
                <c:pt idx="484">
                  <c:v>44217.040972222225</c:v>
                </c:pt>
                <c:pt idx="485">
                  <c:v>44217.041666666664</c:v>
                </c:pt>
                <c:pt idx="486">
                  <c:v>44217.042361111111</c:v>
                </c:pt>
                <c:pt idx="487">
                  <c:v>44217.043055555558</c:v>
                </c:pt>
                <c:pt idx="488">
                  <c:v>44217.043749999997</c:v>
                </c:pt>
                <c:pt idx="489">
                  <c:v>44217.044444444444</c:v>
                </c:pt>
                <c:pt idx="490">
                  <c:v>44217.045138888891</c:v>
                </c:pt>
                <c:pt idx="491">
                  <c:v>44217.04583333333</c:v>
                </c:pt>
                <c:pt idx="492">
                  <c:v>44217.046527777777</c:v>
                </c:pt>
                <c:pt idx="493">
                  <c:v>44217.047222222223</c:v>
                </c:pt>
                <c:pt idx="494">
                  <c:v>44217.04791666667</c:v>
                </c:pt>
                <c:pt idx="495">
                  <c:v>44217.048611111109</c:v>
                </c:pt>
                <c:pt idx="496">
                  <c:v>44217.049305555556</c:v>
                </c:pt>
                <c:pt idx="497">
                  <c:v>44217.05</c:v>
                </c:pt>
                <c:pt idx="498">
                  <c:v>44217.050694444442</c:v>
                </c:pt>
                <c:pt idx="499">
                  <c:v>44217.051388888889</c:v>
                </c:pt>
                <c:pt idx="500">
                  <c:v>44217.052083333336</c:v>
                </c:pt>
                <c:pt idx="501">
                  <c:v>44217.052777777775</c:v>
                </c:pt>
                <c:pt idx="502">
                  <c:v>44217.053472222222</c:v>
                </c:pt>
                <c:pt idx="503">
                  <c:v>44217.054166666669</c:v>
                </c:pt>
                <c:pt idx="504">
                  <c:v>44217.054861111108</c:v>
                </c:pt>
                <c:pt idx="505">
                  <c:v>44217.055555555555</c:v>
                </c:pt>
                <c:pt idx="506">
                  <c:v>44217.056250000001</c:v>
                </c:pt>
                <c:pt idx="507">
                  <c:v>44217.056944444441</c:v>
                </c:pt>
                <c:pt idx="508">
                  <c:v>44217.057638888888</c:v>
                </c:pt>
                <c:pt idx="509">
                  <c:v>44217.058333333334</c:v>
                </c:pt>
                <c:pt idx="510">
                  <c:v>44217.059027777781</c:v>
                </c:pt>
                <c:pt idx="511">
                  <c:v>44217.05972222222</c:v>
                </c:pt>
                <c:pt idx="512">
                  <c:v>44217.060416666667</c:v>
                </c:pt>
                <c:pt idx="513">
                  <c:v>44217.061111111114</c:v>
                </c:pt>
                <c:pt idx="514">
                  <c:v>44217.061805555553</c:v>
                </c:pt>
                <c:pt idx="515">
                  <c:v>44217.0625</c:v>
                </c:pt>
                <c:pt idx="516">
                  <c:v>44217.063194444447</c:v>
                </c:pt>
                <c:pt idx="517">
                  <c:v>44217.063888888886</c:v>
                </c:pt>
                <c:pt idx="518">
                  <c:v>44217.064583333333</c:v>
                </c:pt>
                <c:pt idx="519">
                  <c:v>44217.06527777778</c:v>
                </c:pt>
                <c:pt idx="520">
                  <c:v>44217.065972222219</c:v>
                </c:pt>
                <c:pt idx="521">
                  <c:v>44217.066666666666</c:v>
                </c:pt>
                <c:pt idx="522">
                  <c:v>44217.067361111112</c:v>
                </c:pt>
                <c:pt idx="523">
                  <c:v>44217.068055555559</c:v>
                </c:pt>
                <c:pt idx="524">
                  <c:v>44217.068749999999</c:v>
                </c:pt>
                <c:pt idx="525">
                  <c:v>44217.069444444445</c:v>
                </c:pt>
                <c:pt idx="526">
                  <c:v>44217.070138888892</c:v>
                </c:pt>
                <c:pt idx="527">
                  <c:v>44217.070833333331</c:v>
                </c:pt>
                <c:pt idx="528">
                  <c:v>44217.071527777778</c:v>
                </c:pt>
                <c:pt idx="529">
                  <c:v>44217.072222222225</c:v>
                </c:pt>
                <c:pt idx="530">
                  <c:v>44217.072916666664</c:v>
                </c:pt>
                <c:pt idx="531">
                  <c:v>44217.073611111111</c:v>
                </c:pt>
                <c:pt idx="532">
                  <c:v>44217.074305555558</c:v>
                </c:pt>
                <c:pt idx="533">
                  <c:v>44217.074999999997</c:v>
                </c:pt>
                <c:pt idx="534">
                  <c:v>44217.075694444444</c:v>
                </c:pt>
                <c:pt idx="535">
                  <c:v>44217.076388888891</c:v>
                </c:pt>
                <c:pt idx="536">
                  <c:v>44217.07708333333</c:v>
                </c:pt>
                <c:pt idx="537">
                  <c:v>44217.077777777777</c:v>
                </c:pt>
                <c:pt idx="538">
                  <c:v>44217.078472222223</c:v>
                </c:pt>
                <c:pt idx="539">
                  <c:v>44217.07916666667</c:v>
                </c:pt>
                <c:pt idx="540">
                  <c:v>44217.079861111109</c:v>
                </c:pt>
                <c:pt idx="541">
                  <c:v>44217.080555555556</c:v>
                </c:pt>
                <c:pt idx="542">
                  <c:v>44217.081250000003</c:v>
                </c:pt>
                <c:pt idx="543">
                  <c:v>44217.081944444442</c:v>
                </c:pt>
                <c:pt idx="544">
                  <c:v>44217.082638888889</c:v>
                </c:pt>
                <c:pt idx="545">
                  <c:v>44217.083333333336</c:v>
                </c:pt>
                <c:pt idx="546">
                  <c:v>44217.084027777775</c:v>
                </c:pt>
                <c:pt idx="547">
                  <c:v>44217.084722222222</c:v>
                </c:pt>
                <c:pt idx="548">
                  <c:v>44217.085416666669</c:v>
                </c:pt>
                <c:pt idx="549">
                  <c:v>44217.086111111108</c:v>
                </c:pt>
                <c:pt idx="550">
                  <c:v>44217.086805555555</c:v>
                </c:pt>
                <c:pt idx="551">
                  <c:v>44217.087500000001</c:v>
                </c:pt>
                <c:pt idx="552">
                  <c:v>44217.088194444441</c:v>
                </c:pt>
                <c:pt idx="553">
                  <c:v>44217.088888888888</c:v>
                </c:pt>
                <c:pt idx="554">
                  <c:v>44217.089583333334</c:v>
                </c:pt>
                <c:pt idx="555">
                  <c:v>44217.090277777781</c:v>
                </c:pt>
                <c:pt idx="556">
                  <c:v>44217.09097222222</c:v>
                </c:pt>
                <c:pt idx="557">
                  <c:v>44217.091666666667</c:v>
                </c:pt>
                <c:pt idx="558">
                  <c:v>44217.092361111114</c:v>
                </c:pt>
                <c:pt idx="559">
                  <c:v>44217.093055555553</c:v>
                </c:pt>
                <c:pt idx="560">
                  <c:v>44217.09375</c:v>
                </c:pt>
                <c:pt idx="561">
                  <c:v>44217.094444444447</c:v>
                </c:pt>
                <c:pt idx="562">
                  <c:v>44217.095138888886</c:v>
                </c:pt>
                <c:pt idx="563">
                  <c:v>44217.095833333333</c:v>
                </c:pt>
                <c:pt idx="564">
                  <c:v>44217.09652777778</c:v>
                </c:pt>
                <c:pt idx="565">
                  <c:v>44217.097222222219</c:v>
                </c:pt>
                <c:pt idx="566">
                  <c:v>44217.097916666666</c:v>
                </c:pt>
                <c:pt idx="567">
                  <c:v>44217.098611111112</c:v>
                </c:pt>
                <c:pt idx="568">
                  <c:v>44217.099305555559</c:v>
                </c:pt>
                <c:pt idx="569">
                  <c:v>44217.1</c:v>
                </c:pt>
                <c:pt idx="570">
                  <c:v>44217.100694444445</c:v>
                </c:pt>
                <c:pt idx="571">
                  <c:v>44217.101388888892</c:v>
                </c:pt>
                <c:pt idx="572">
                  <c:v>44217.102083333331</c:v>
                </c:pt>
                <c:pt idx="573">
                  <c:v>44217.102777777778</c:v>
                </c:pt>
                <c:pt idx="574">
                  <c:v>44217.103472222225</c:v>
                </c:pt>
                <c:pt idx="575">
                  <c:v>44217.104166666664</c:v>
                </c:pt>
                <c:pt idx="576">
                  <c:v>44217.104861111111</c:v>
                </c:pt>
                <c:pt idx="577">
                  <c:v>44217.105555555558</c:v>
                </c:pt>
                <c:pt idx="578">
                  <c:v>44217.106249999997</c:v>
                </c:pt>
                <c:pt idx="579">
                  <c:v>44217.106944444444</c:v>
                </c:pt>
                <c:pt idx="580">
                  <c:v>44217.107638888891</c:v>
                </c:pt>
                <c:pt idx="581">
                  <c:v>44217.10833333333</c:v>
                </c:pt>
                <c:pt idx="582">
                  <c:v>44217.109027777777</c:v>
                </c:pt>
                <c:pt idx="583">
                  <c:v>44217.109722222223</c:v>
                </c:pt>
                <c:pt idx="584">
                  <c:v>44217.11041666667</c:v>
                </c:pt>
                <c:pt idx="585">
                  <c:v>44217.111111111109</c:v>
                </c:pt>
                <c:pt idx="586">
                  <c:v>44217.111805555556</c:v>
                </c:pt>
                <c:pt idx="587">
                  <c:v>44217.112500000003</c:v>
                </c:pt>
                <c:pt idx="588">
                  <c:v>44217.113194444442</c:v>
                </c:pt>
                <c:pt idx="589">
                  <c:v>44217.113888888889</c:v>
                </c:pt>
                <c:pt idx="590">
                  <c:v>44217.114583333336</c:v>
                </c:pt>
                <c:pt idx="591">
                  <c:v>44217.115277777775</c:v>
                </c:pt>
                <c:pt idx="592">
                  <c:v>44217.115972222222</c:v>
                </c:pt>
                <c:pt idx="593">
                  <c:v>44217.116666666669</c:v>
                </c:pt>
                <c:pt idx="594">
                  <c:v>44217.117361111108</c:v>
                </c:pt>
                <c:pt idx="595">
                  <c:v>44217.118055555555</c:v>
                </c:pt>
                <c:pt idx="596">
                  <c:v>44217.118750000001</c:v>
                </c:pt>
                <c:pt idx="597">
                  <c:v>44217.119444444441</c:v>
                </c:pt>
                <c:pt idx="598">
                  <c:v>44217.120138888888</c:v>
                </c:pt>
                <c:pt idx="599">
                  <c:v>44217.120833333334</c:v>
                </c:pt>
                <c:pt idx="600">
                  <c:v>44217.121527777781</c:v>
                </c:pt>
                <c:pt idx="601">
                  <c:v>44217.12222222222</c:v>
                </c:pt>
                <c:pt idx="602">
                  <c:v>44217.122916666667</c:v>
                </c:pt>
                <c:pt idx="603">
                  <c:v>44217.123611111114</c:v>
                </c:pt>
                <c:pt idx="604">
                  <c:v>44217.124305555553</c:v>
                </c:pt>
                <c:pt idx="605">
                  <c:v>44217.125</c:v>
                </c:pt>
                <c:pt idx="606">
                  <c:v>44217.125694444447</c:v>
                </c:pt>
                <c:pt idx="607">
                  <c:v>44217.126388888886</c:v>
                </c:pt>
                <c:pt idx="608">
                  <c:v>44217.127083333333</c:v>
                </c:pt>
                <c:pt idx="609">
                  <c:v>44217.12777777778</c:v>
                </c:pt>
                <c:pt idx="610">
                  <c:v>44217.128472222219</c:v>
                </c:pt>
                <c:pt idx="611">
                  <c:v>44217.129166666666</c:v>
                </c:pt>
                <c:pt idx="612">
                  <c:v>44217.129861111112</c:v>
                </c:pt>
                <c:pt idx="613">
                  <c:v>44217.130555555559</c:v>
                </c:pt>
                <c:pt idx="614">
                  <c:v>44217.131249999999</c:v>
                </c:pt>
                <c:pt idx="615">
                  <c:v>44217.131944444445</c:v>
                </c:pt>
                <c:pt idx="616">
                  <c:v>44217.132638888892</c:v>
                </c:pt>
                <c:pt idx="617">
                  <c:v>44217.133333333331</c:v>
                </c:pt>
                <c:pt idx="618">
                  <c:v>44217.134027777778</c:v>
                </c:pt>
                <c:pt idx="619">
                  <c:v>44217.134722222225</c:v>
                </c:pt>
                <c:pt idx="620">
                  <c:v>44217.135416666664</c:v>
                </c:pt>
                <c:pt idx="621">
                  <c:v>44217.136111111111</c:v>
                </c:pt>
                <c:pt idx="622">
                  <c:v>44217.136805555558</c:v>
                </c:pt>
                <c:pt idx="623">
                  <c:v>44217.137499999997</c:v>
                </c:pt>
                <c:pt idx="624">
                  <c:v>44217.138194444444</c:v>
                </c:pt>
                <c:pt idx="625">
                  <c:v>44217.138888888891</c:v>
                </c:pt>
                <c:pt idx="626">
                  <c:v>44217.13958333333</c:v>
                </c:pt>
                <c:pt idx="627">
                  <c:v>44217.140277777777</c:v>
                </c:pt>
                <c:pt idx="628">
                  <c:v>44217.140972222223</c:v>
                </c:pt>
                <c:pt idx="629">
                  <c:v>44217.14166666667</c:v>
                </c:pt>
                <c:pt idx="630">
                  <c:v>44217.142361111109</c:v>
                </c:pt>
                <c:pt idx="631">
                  <c:v>44217.143055555556</c:v>
                </c:pt>
                <c:pt idx="632">
                  <c:v>44217.143750000003</c:v>
                </c:pt>
                <c:pt idx="633">
                  <c:v>44217.144444444442</c:v>
                </c:pt>
                <c:pt idx="634">
                  <c:v>44217.145138888889</c:v>
                </c:pt>
                <c:pt idx="635">
                  <c:v>44217.145833333336</c:v>
                </c:pt>
                <c:pt idx="636">
                  <c:v>44217.146527777775</c:v>
                </c:pt>
                <c:pt idx="637">
                  <c:v>44217.147222222222</c:v>
                </c:pt>
                <c:pt idx="638">
                  <c:v>44217.147916666669</c:v>
                </c:pt>
                <c:pt idx="639">
                  <c:v>44217.148611111108</c:v>
                </c:pt>
                <c:pt idx="640">
                  <c:v>44217.149305555555</c:v>
                </c:pt>
                <c:pt idx="641">
                  <c:v>44217.15</c:v>
                </c:pt>
                <c:pt idx="642">
                  <c:v>44217.150694444441</c:v>
                </c:pt>
                <c:pt idx="643">
                  <c:v>44217.151388888888</c:v>
                </c:pt>
                <c:pt idx="644">
                  <c:v>44217.152083333334</c:v>
                </c:pt>
                <c:pt idx="645">
                  <c:v>44217.152777777781</c:v>
                </c:pt>
                <c:pt idx="646">
                  <c:v>44217.15347222222</c:v>
                </c:pt>
                <c:pt idx="647">
                  <c:v>44217.154166666667</c:v>
                </c:pt>
                <c:pt idx="648">
                  <c:v>44217.154861111114</c:v>
                </c:pt>
                <c:pt idx="649">
                  <c:v>44217.155555555553</c:v>
                </c:pt>
                <c:pt idx="650">
                  <c:v>44217.15625</c:v>
                </c:pt>
                <c:pt idx="651">
                  <c:v>44217.156944444447</c:v>
                </c:pt>
                <c:pt idx="652">
                  <c:v>44217.157638888886</c:v>
                </c:pt>
                <c:pt idx="653">
                  <c:v>44217.158333333333</c:v>
                </c:pt>
                <c:pt idx="654">
                  <c:v>44217.15902777778</c:v>
                </c:pt>
                <c:pt idx="655">
                  <c:v>44217.159722222219</c:v>
                </c:pt>
                <c:pt idx="656">
                  <c:v>44217.160416666666</c:v>
                </c:pt>
                <c:pt idx="657">
                  <c:v>44217.161111111112</c:v>
                </c:pt>
                <c:pt idx="658">
                  <c:v>44217.161805555559</c:v>
                </c:pt>
                <c:pt idx="659">
                  <c:v>44217.162499999999</c:v>
                </c:pt>
                <c:pt idx="660">
                  <c:v>44217.163194444445</c:v>
                </c:pt>
                <c:pt idx="661">
                  <c:v>44217.163888888892</c:v>
                </c:pt>
                <c:pt idx="662">
                  <c:v>44217.164583333331</c:v>
                </c:pt>
                <c:pt idx="663">
                  <c:v>44217.165277777778</c:v>
                </c:pt>
                <c:pt idx="664">
                  <c:v>44217.165972222225</c:v>
                </c:pt>
                <c:pt idx="665">
                  <c:v>44217.166666666664</c:v>
                </c:pt>
                <c:pt idx="666">
                  <c:v>44217.167361111111</c:v>
                </c:pt>
                <c:pt idx="667">
                  <c:v>44217.168055555558</c:v>
                </c:pt>
                <c:pt idx="668">
                  <c:v>44217.168749999997</c:v>
                </c:pt>
                <c:pt idx="669">
                  <c:v>44217.169444444444</c:v>
                </c:pt>
                <c:pt idx="670">
                  <c:v>44217.170138888891</c:v>
                </c:pt>
                <c:pt idx="671">
                  <c:v>44217.17083333333</c:v>
                </c:pt>
                <c:pt idx="672">
                  <c:v>44217.171527777777</c:v>
                </c:pt>
                <c:pt idx="673">
                  <c:v>44217.172222222223</c:v>
                </c:pt>
                <c:pt idx="674">
                  <c:v>44217.17291666667</c:v>
                </c:pt>
                <c:pt idx="675">
                  <c:v>44217.173611111109</c:v>
                </c:pt>
                <c:pt idx="676">
                  <c:v>44217.174305555556</c:v>
                </c:pt>
                <c:pt idx="677">
                  <c:v>44217.175000000003</c:v>
                </c:pt>
                <c:pt idx="678">
                  <c:v>44217.175694444442</c:v>
                </c:pt>
                <c:pt idx="679">
                  <c:v>44217.176388888889</c:v>
                </c:pt>
                <c:pt idx="680">
                  <c:v>44217.177083333336</c:v>
                </c:pt>
                <c:pt idx="681">
                  <c:v>44217.177777777775</c:v>
                </c:pt>
                <c:pt idx="682">
                  <c:v>44217.178472222222</c:v>
                </c:pt>
                <c:pt idx="683">
                  <c:v>44217.179166666669</c:v>
                </c:pt>
                <c:pt idx="684">
                  <c:v>44217.179861111108</c:v>
                </c:pt>
                <c:pt idx="685">
                  <c:v>44217.180555555555</c:v>
                </c:pt>
                <c:pt idx="686">
                  <c:v>44217.181250000001</c:v>
                </c:pt>
                <c:pt idx="687">
                  <c:v>44217.181944444441</c:v>
                </c:pt>
                <c:pt idx="688">
                  <c:v>44217.182638888888</c:v>
                </c:pt>
                <c:pt idx="689">
                  <c:v>44217.183333333334</c:v>
                </c:pt>
                <c:pt idx="690">
                  <c:v>44217.184027777781</c:v>
                </c:pt>
                <c:pt idx="691">
                  <c:v>44217.18472222222</c:v>
                </c:pt>
                <c:pt idx="692">
                  <c:v>44217.185416666667</c:v>
                </c:pt>
                <c:pt idx="693">
                  <c:v>44217.186111111114</c:v>
                </c:pt>
                <c:pt idx="694">
                  <c:v>44217.186805555553</c:v>
                </c:pt>
                <c:pt idx="695">
                  <c:v>44217.1875</c:v>
                </c:pt>
                <c:pt idx="696">
                  <c:v>44217.188194444447</c:v>
                </c:pt>
                <c:pt idx="697">
                  <c:v>44217.188888888886</c:v>
                </c:pt>
                <c:pt idx="698">
                  <c:v>44217.189583333333</c:v>
                </c:pt>
                <c:pt idx="699">
                  <c:v>44217.19027777778</c:v>
                </c:pt>
                <c:pt idx="700">
                  <c:v>44217.190972222219</c:v>
                </c:pt>
                <c:pt idx="701">
                  <c:v>44217.191666666666</c:v>
                </c:pt>
                <c:pt idx="702">
                  <c:v>44217.192361111112</c:v>
                </c:pt>
                <c:pt idx="703">
                  <c:v>44217.193055555559</c:v>
                </c:pt>
                <c:pt idx="704">
                  <c:v>44217.193749999999</c:v>
                </c:pt>
                <c:pt idx="705">
                  <c:v>44217.194444444445</c:v>
                </c:pt>
                <c:pt idx="706">
                  <c:v>44217.195138888892</c:v>
                </c:pt>
                <c:pt idx="707">
                  <c:v>44217.195833333331</c:v>
                </c:pt>
                <c:pt idx="708">
                  <c:v>44217.196527777778</c:v>
                </c:pt>
                <c:pt idx="709">
                  <c:v>44217.197222222225</c:v>
                </c:pt>
                <c:pt idx="710">
                  <c:v>44217.197916666664</c:v>
                </c:pt>
                <c:pt idx="711">
                  <c:v>44217.198611111111</c:v>
                </c:pt>
                <c:pt idx="712">
                  <c:v>44217.199305555558</c:v>
                </c:pt>
                <c:pt idx="713">
                  <c:v>44217.2</c:v>
                </c:pt>
                <c:pt idx="714">
                  <c:v>44217.200694444444</c:v>
                </c:pt>
                <c:pt idx="715">
                  <c:v>44217.201388888891</c:v>
                </c:pt>
                <c:pt idx="716">
                  <c:v>44217.20208333333</c:v>
                </c:pt>
                <c:pt idx="717">
                  <c:v>44217.202777777777</c:v>
                </c:pt>
                <c:pt idx="718">
                  <c:v>44217.203472222223</c:v>
                </c:pt>
                <c:pt idx="719">
                  <c:v>44217.20416666667</c:v>
                </c:pt>
                <c:pt idx="720">
                  <c:v>44217.204861111109</c:v>
                </c:pt>
                <c:pt idx="721">
                  <c:v>44217.205555555556</c:v>
                </c:pt>
                <c:pt idx="722">
                  <c:v>44217.206250000003</c:v>
                </c:pt>
                <c:pt idx="723">
                  <c:v>44217.206944444442</c:v>
                </c:pt>
                <c:pt idx="724">
                  <c:v>44217.207638888889</c:v>
                </c:pt>
                <c:pt idx="725">
                  <c:v>44217.208333333336</c:v>
                </c:pt>
                <c:pt idx="726">
                  <c:v>44217.209027777775</c:v>
                </c:pt>
                <c:pt idx="727">
                  <c:v>44217.209722222222</c:v>
                </c:pt>
                <c:pt idx="728">
                  <c:v>44217.210416666669</c:v>
                </c:pt>
                <c:pt idx="729">
                  <c:v>44217.211111111108</c:v>
                </c:pt>
                <c:pt idx="730">
                  <c:v>44217.211805555555</c:v>
                </c:pt>
                <c:pt idx="731">
                  <c:v>44217.212500000001</c:v>
                </c:pt>
                <c:pt idx="732">
                  <c:v>44217.213194444441</c:v>
                </c:pt>
                <c:pt idx="733">
                  <c:v>44217.213888888888</c:v>
                </c:pt>
                <c:pt idx="734">
                  <c:v>44217.214583333334</c:v>
                </c:pt>
                <c:pt idx="735">
                  <c:v>44217.215277777781</c:v>
                </c:pt>
                <c:pt idx="736">
                  <c:v>44217.21597222222</c:v>
                </c:pt>
                <c:pt idx="737">
                  <c:v>44217.216666666667</c:v>
                </c:pt>
                <c:pt idx="738">
                  <c:v>44217.217361111114</c:v>
                </c:pt>
                <c:pt idx="739">
                  <c:v>44217.218055555553</c:v>
                </c:pt>
                <c:pt idx="740">
                  <c:v>44217.21875</c:v>
                </c:pt>
                <c:pt idx="741">
                  <c:v>44217.219444444447</c:v>
                </c:pt>
                <c:pt idx="742">
                  <c:v>44217.220138888886</c:v>
                </c:pt>
                <c:pt idx="743">
                  <c:v>44217.220833333333</c:v>
                </c:pt>
                <c:pt idx="744">
                  <c:v>44217.22152777778</c:v>
                </c:pt>
                <c:pt idx="745">
                  <c:v>44217.222222222219</c:v>
                </c:pt>
                <c:pt idx="746">
                  <c:v>44217.222916666666</c:v>
                </c:pt>
                <c:pt idx="747">
                  <c:v>44217.223611111112</c:v>
                </c:pt>
                <c:pt idx="748">
                  <c:v>44217.224305555559</c:v>
                </c:pt>
                <c:pt idx="749">
                  <c:v>44217.224999999999</c:v>
                </c:pt>
                <c:pt idx="750">
                  <c:v>44217.225694444445</c:v>
                </c:pt>
                <c:pt idx="751">
                  <c:v>44217.226388888892</c:v>
                </c:pt>
                <c:pt idx="752">
                  <c:v>44217.227083333331</c:v>
                </c:pt>
                <c:pt idx="753">
                  <c:v>44217.227777777778</c:v>
                </c:pt>
                <c:pt idx="754">
                  <c:v>44217.228472222225</c:v>
                </c:pt>
                <c:pt idx="755">
                  <c:v>44217.229166666664</c:v>
                </c:pt>
                <c:pt idx="756">
                  <c:v>44217.229861111111</c:v>
                </c:pt>
                <c:pt idx="757">
                  <c:v>44217.230555555558</c:v>
                </c:pt>
                <c:pt idx="758">
                  <c:v>44217.231249999997</c:v>
                </c:pt>
                <c:pt idx="759">
                  <c:v>44217.231944444444</c:v>
                </c:pt>
                <c:pt idx="760">
                  <c:v>44217.232638888891</c:v>
                </c:pt>
                <c:pt idx="761">
                  <c:v>44217.23333333333</c:v>
                </c:pt>
                <c:pt idx="762">
                  <c:v>44217.234027777777</c:v>
                </c:pt>
                <c:pt idx="763">
                  <c:v>44217.234722222223</c:v>
                </c:pt>
                <c:pt idx="764">
                  <c:v>44217.23541666667</c:v>
                </c:pt>
                <c:pt idx="765">
                  <c:v>44217.236111111109</c:v>
                </c:pt>
                <c:pt idx="766">
                  <c:v>44217.236805555556</c:v>
                </c:pt>
                <c:pt idx="767">
                  <c:v>44217.237500000003</c:v>
                </c:pt>
                <c:pt idx="768">
                  <c:v>44217.238194444442</c:v>
                </c:pt>
                <c:pt idx="769">
                  <c:v>44217.238888888889</c:v>
                </c:pt>
                <c:pt idx="770">
                  <c:v>44217.239583333336</c:v>
                </c:pt>
                <c:pt idx="771">
                  <c:v>44217.240277777775</c:v>
                </c:pt>
                <c:pt idx="772">
                  <c:v>44217.240972222222</c:v>
                </c:pt>
                <c:pt idx="773">
                  <c:v>44217.241666666669</c:v>
                </c:pt>
                <c:pt idx="774">
                  <c:v>44217.242361111108</c:v>
                </c:pt>
                <c:pt idx="775">
                  <c:v>44217.243055555555</c:v>
                </c:pt>
                <c:pt idx="776">
                  <c:v>44217.243750000001</c:v>
                </c:pt>
                <c:pt idx="777">
                  <c:v>44217.244444444441</c:v>
                </c:pt>
                <c:pt idx="778">
                  <c:v>44217.245138888888</c:v>
                </c:pt>
                <c:pt idx="779">
                  <c:v>44217.245833333334</c:v>
                </c:pt>
                <c:pt idx="780">
                  <c:v>44217.246527777781</c:v>
                </c:pt>
                <c:pt idx="781">
                  <c:v>44217.24722222222</c:v>
                </c:pt>
                <c:pt idx="782">
                  <c:v>44217.247916666667</c:v>
                </c:pt>
                <c:pt idx="783">
                  <c:v>44217.248611111114</c:v>
                </c:pt>
                <c:pt idx="784">
                  <c:v>44217.249305555553</c:v>
                </c:pt>
                <c:pt idx="785">
                  <c:v>44217.25</c:v>
                </c:pt>
                <c:pt idx="786">
                  <c:v>44217.250694444447</c:v>
                </c:pt>
                <c:pt idx="787">
                  <c:v>44217.251388888886</c:v>
                </c:pt>
                <c:pt idx="788">
                  <c:v>44217.252083333333</c:v>
                </c:pt>
                <c:pt idx="789">
                  <c:v>44217.25277777778</c:v>
                </c:pt>
                <c:pt idx="790">
                  <c:v>44217.253472222219</c:v>
                </c:pt>
                <c:pt idx="791">
                  <c:v>44217.254166666666</c:v>
                </c:pt>
                <c:pt idx="792">
                  <c:v>44217.254861111112</c:v>
                </c:pt>
                <c:pt idx="793">
                  <c:v>44217.255555555559</c:v>
                </c:pt>
                <c:pt idx="794">
                  <c:v>44217.256249999999</c:v>
                </c:pt>
                <c:pt idx="795">
                  <c:v>44217.256944444445</c:v>
                </c:pt>
                <c:pt idx="796">
                  <c:v>44217.257638888892</c:v>
                </c:pt>
                <c:pt idx="797">
                  <c:v>44217.258333333331</c:v>
                </c:pt>
                <c:pt idx="798">
                  <c:v>44217.259027777778</c:v>
                </c:pt>
                <c:pt idx="799">
                  <c:v>44217.259722222225</c:v>
                </c:pt>
                <c:pt idx="800">
                  <c:v>44217.260416666664</c:v>
                </c:pt>
                <c:pt idx="801">
                  <c:v>44217.261111111111</c:v>
                </c:pt>
                <c:pt idx="802">
                  <c:v>44217.261805555558</c:v>
                </c:pt>
                <c:pt idx="803">
                  <c:v>44217.262499999997</c:v>
                </c:pt>
                <c:pt idx="804">
                  <c:v>44217.263194444444</c:v>
                </c:pt>
                <c:pt idx="805">
                  <c:v>44217.263888888891</c:v>
                </c:pt>
                <c:pt idx="806">
                  <c:v>44217.26458333333</c:v>
                </c:pt>
                <c:pt idx="807">
                  <c:v>44217.265277777777</c:v>
                </c:pt>
                <c:pt idx="808">
                  <c:v>44217.265972222223</c:v>
                </c:pt>
                <c:pt idx="809">
                  <c:v>44217.26666666667</c:v>
                </c:pt>
                <c:pt idx="810">
                  <c:v>44217.267361111109</c:v>
                </c:pt>
                <c:pt idx="811">
                  <c:v>44217.268055555556</c:v>
                </c:pt>
                <c:pt idx="812">
                  <c:v>44217.268750000003</c:v>
                </c:pt>
                <c:pt idx="813">
                  <c:v>44217.269444444442</c:v>
                </c:pt>
                <c:pt idx="814">
                  <c:v>44217.270138888889</c:v>
                </c:pt>
                <c:pt idx="815">
                  <c:v>44217.270833333336</c:v>
                </c:pt>
                <c:pt idx="816">
                  <c:v>44217.271527777775</c:v>
                </c:pt>
                <c:pt idx="817">
                  <c:v>44217.272222222222</c:v>
                </c:pt>
                <c:pt idx="818">
                  <c:v>44217.272916666669</c:v>
                </c:pt>
                <c:pt idx="819">
                  <c:v>44217.273611111108</c:v>
                </c:pt>
                <c:pt idx="820">
                  <c:v>44217.274305555555</c:v>
                </c:pt>
                <c:pt idx="821">
                  <c:v>44217.275000000001</c:v>
                </c:pt>
                <c:pt idx="822">
                  <c:v>44217.275694444441</c:v>
                </c:pt>
                <c:pt idx="823">
                  <c:v>44217.276388888888</c:v>
                </c:pt>
                <c:pt idx="824">
                  <c:v>44217.277083333334</c:v>
                </c:pt>
                <c:pt idx="825">
                  <c:v>44217.277777777781</c:v>
                </c:pt>
                <c:pt idx="826">
                  <c:v>44217.27847222222</c:v>
                </c:pt>
                <c:pt idx="827">
                  <c:v>44217.279166666667</c:v>
                </c:pt>
                <c:pt idx="828">
                  <c:v>44217.279861111114</c:v>
                </c:pt>
                <c:pt idx="829">
                  <c:v>44217.280555555553</c:v>
                </c:pt>
                <c:pt idx="830">
                  <c:v>44217.28125</c:v>
                </c:pt>
                <c:pt idx="831">
                  <c:v>44217.281944444447</c:v>
                </c:pt>
                <c:pt idx="832">
                  <c:v>44217.282638888886</c:v>
                </c:pt>
                <c:pt idx="833">
                  <c:v>44217.283333333333</c:v>
                </c:pt>
                <c:pt idx="834">
                  <c:v>44217.28402777778</c:v>
                </c:pt>
                <c:pt idx="835">
                  <c:v>44217.284722222219</c:v>
                </c:pt>
                <c:pt idx="836">
                  <c:v>44217.285416666666</c:v>
                </c:pt>
                <c:pt idx="837">
                  <c:v>44217.286111111112</c:v>
                </c:pt>
                <c:pt idx="838">
                  <c:v>44217.286805555559</c:v>
                </c:pt>
                <c:pt idx="839">
                  <c:v>44217.287499999999</c:v>
                </c:pt>
                <c:pt idx="840">
                  <c:v>44217.288194444445</c:v>
                </c:pt>
                <c:pt idx="841">
                  <c:v>44217.288888888892</c:v>
                </c:pt>
                <c:pt idx="842">
                  <c:v>44217.289583333331</c:v>
                </c:pt>
                <c:pt idx="843">
                  <c:v>44217.290277777778</c:v>
                </c:pt>
                <c:pt idx="844">
                  <c:v>44217.290972222225</c:v>
                </c:pt>
                <c:pt idx="845">
                  <c:v>44217.291666666664</c:v>
                </c:pt>
                <c:pt idx="846">
                  <c:v>44217.292361111111</c:v>
                </c:pt>
                <c:pt idx="847">
                  <c:v>44217.293055555558</c:v>
                </c:pt>
                <c:pt idx="848">
                  <c:v>44217.293749999997</c:v>
                </c:pt>
                <c:pt idx="849">
                  <c:v>44217.294444444444</c:v>
                </c:pt>
                <c:pt idx="850">
                  <c:v>44217.295138888891</c:v>
                </c:pt>
                <c:pt idx="851">
                  <c:v>44217.29583333333</c:v>
                </c:pt>
                <c:pt idx="852">
                  <c:v>44217.296527777777</c:v>
                </c:pt>
                <c:pt idx="853">
                  <c:v>44217.297222222223</c:v>
                </c:pt>
                <c:pt idx="854">
                  <c:v>44217.29791666667</c:v>
                </c:pt>
                <c:pt idx="855">
                  <c:v>44217.298611111109</c:v>
                </c:pt>
                <c:pt idx="856">
                  <c:v>44217.299305555556</c:v>
                </c:pt>
                <c:pt idx="857">
                  <c:v>44217.3</c:v>
                </c:pt>
                <c:pt idx="858">
                  <c:v>44217.300694444442</c:v>
                </c:pt>
                <c:pt idx="859">
                  <c:v>44217.301388888889</c:v>
                </c:pt>
                <c:pt idx="860">
                  <c:v>44217.302083333336</c:v>
                </c:pt>
                <c:pt idx="861">
                  <c:v>44217.302777777775</c:v>
                </c:pt>
                <c:pt idx="862">
                  <c:v>44217.303472222222</c:v>
                </c:pt>
                <c:pt idx="863">
                  <c:v>44217.304166666669</c:v>
                </c:pt>
                <c:pt idx="864">
                  <c:v>44217.304861111108</c:v>
                </c:pt>
                <c:pt idx="865">
                  <c:v>44217.305555555555</c:v>
                </c:pt>
                <c:pt idx="866">
                  <c:v>44217.306250000001</c:v>
                </c:pt>
                <c:pt idx="867">
                  <c:v>44217.306944444441</c:v>
                </c:pt>
                <c:pt idx="868">
                  <c:v>44217.307638888888</c:v>
                </c:pt>
                <c:pt idx="869">
                  <c:v>44217.308333333334</c:v>
                </c:pt>
                <c:pt idx="870">
                  <c:v>44217.309027777781</c:v>
                </c:pt>
                <c:pt idx="871">
                  <c:v>44217.30972222222</c:v>
                </c:pt>
                <c:pt idx="872">
                  <c:v>44217.310416666667</c:v>
                </c:pt>
                <c:pt idx="873">
                  <c:v>44217.311111111114</c:v>
                </c:pt>
                <c:pt idx="874">
                  <c:v>44217.311805555553</c:v>
                </c:pt>
                <c:pt idx="875">
                  <c:v>44217.3125</c:v>
                </c:pt>
                <c:pt idx="876">
                  <c:v>44217.313194444447</c:v>
                </c:pt>
                <c:pt idx="877">
                  <c:v>44217.313888888886</c:v>
                </c:pt>
                <c:pt idx="878">
                  <c:v>44217.314583333333</c:v>
                </c:pt>
                <c:pt idx="879">
                  <c:v>44217.31527777778</c:v>
                </c:pt>
                <c:pt idx="880">
                  <c:v>44217.315972222219</c:v>
                </c:pt>
                <c:pt idx="881">
                  <c:v>44217.316666666666</c:v>
                </c:pt>
                <c:pt idx="882">
                  <c:v>44217.317361111112</c:v>
                </c:pt>
                <c:pt idx="883">
                  <c:v>44217.318055555559</c:v>
                </c:pt>
                <c:pt idx="884">
                  <c:v>44217.318749999999</c:v>
                </c:pt>
                <c:pt idx="885">
                  <c:v>44217.319444444445</c:v>
                </c:pt>
                <c:pt idx="886">
                  <c:v>44217.320138888892</c:v>
                </c:pt>
                <c:pt idx="887">
                  <c:v>44217.320833333331</c:v>
                </c:pt>
                <c:pt idx="888">
                  <c:v>44217.321527777778</c:v>
                </c:pt>
                <c:pt idx="889">
                  <c:v>44217.322222222225</c:v>
                </c:pt>
                <c:pt idx="890">
                  <c:v>44217.322916666664</c:v>
                </c:pt>
                <c:pt idx="891">
                  <c:v>44217.323611111111</c:v>
                </c:pt>
                <c:pt idx="892">
                  <c:v>44217.324305555558</c:v>
                </c:pt>
                <c:pt idx="893">
                  <c:v>44217.324999999997</c:v>
                </c:pt>
                <c:pt idx="894">
                  <c:v>44217.325694444444</c:v>
                </c:pt>
                <c:pt idx="895">
                  <c:v>44217.326388888891</c:v>
                </c:pt>
                <c:pt idx="896">
                  <c:v>44217.32708333333</c:v>
                </c:pt>
                <c:pt idx="897">
                  <c:v>44217.327777777777</c:v>
                </c:pt>
                <c:pt idx="898">
                  <c:v>44217.328472222223</c:v>
                </c:pt>
                <c:pt idx="899">
                  <c:v>44217.32916666667</c:v>
                </c:pt>
                <c:pt idx="900">
                  <c:v>44217.329861111109</c:v>
                </c:pt>
                <c:pt idx="901">
                  <c:v>44217.330555555556</c:v>
                </c:pt>
                <c:pt idx="902">
                  <c:v>44217.331250000003</c:v>
                </c:pt>
                <c:pt idx="903">
                  <c:v>44217.331944444442</c:v>
                </c:pt>
                <c:pt idx="904">
                  <c:v>44217.332638888889</c:v>
                </c:pt>
                <c:pt idx="905">
                  <c:v>44217.333333333336</c:v>
                </c:pt>
                <c:pt idx="906">
                  <c:v>44217.334027777775</c:v>
                </c:pt>
                <c:pt idx="907">
                  <c:v>44217.334722222222</c:v>
                </c:pt>
                <c:pt idx="908">
                  <c:v>44217.335416666669</c:v>
                </c:pt>
                <c:pt idx="909">
                  <c:v>44217.336111111108</c:v>
                </c:pt>
                <c:pt idx="910">
                  <c:v>44217.336805555555</c:v>
                </c:pt>
                <c:pt idx="911">
                  <c:v>44217.337500000001</c:v>
                </c:pt>
                <c:pt idx="912">
                  <c:v>44217.338194444441</c:v>
                </c:pt>
                <c:pt idx="913">
                  <c:v>44217.338888888888</c:v>
                </c:pt>
                <c:pt idx="914">
                  <c:v>44217.339583333334</c:v>
                </c:pt>
                <c:pt idx="915">
                  <c:v>44217.340277777781</c:v>
                </c:pt>
                <c:pt idx="916">
                  <c:v>44217.34097222222</c:v>
                </c:pt>
                <c:pt idx="917">
                  <c:v>44217.341666666667</c:v>
                </c:pt>
                <c:pt idx="918">
                  <c:v>44217.342361111114</c:v>
                </c:pt>
                <c:pt idx="919">
                  <c:v>44217.343055555553</c:v>
                </c:pt>
                <c:pt idx="920">
                  <c:v>44217.34375</c:v>
                </c:pt>
                <c:pt idx="921">
                  <c:v>44217.344444444447</c:v>
                </c:pt>
                <c:pt idx="922">
                  <c:v>44217.345138888886</c:v>
                </c:pt>
                <c:pt idx="923">
                  <c:v>44217.345833333333</c:v>
                </c:pt>
                <c:pt idx="924">
                  <c:v>44217.34652777778</c:v>
                </c:pt>
                <c:pt idx="925">
                  <c:v>44217.347222222219</c:v>
                </c:pt>
                <c:pt idx="926">
                  <c:v>44217.347916666666</c:v>
                </c:pt>
                <c:pt idx="927">
                  <c:v>44217.348611111112</c:v>
                </c:pt>
                <c:pt idx="928">
                  <c:v>44217.349305555559</c:v>
                </c:pt>
                <c:pt idx="929">
                  <c:v>44217.35</c:v>
                </c:pt>
                <c:pt idx="930">
                  <c:v>44217.350694444445</c:v>
                </c:pt>
                <c:pt idx="931">
                  <c:v>44217.351388888892</c:v>
                </c:pt>
                <c:pt idx="932">
                  <c:v>44217.352083333331</c:v>
                </c:pt>
                <c:pt idx="933">
                  <c:v>44217.352777777778</c:v>
                </c:pt>
                <c:pt idx="934">
                  <c:v>44217.353472222225</c:v>
                </c:pt>
                <c:pt idx="935">
                  <c:v>44217.354166666664</c:v>
                </c:pt>
                <c:pt idx="936">
                  <c:v>44217.354861111111</c:v>
                </c:pt>
                <c:pt idx="937">
                  <c:v>44217.355555555558</c:v>
                </c:pt>
                <c:pt idx="938">
                  <c:v>44217.356249999997</c:v>
                </c:pt>
                <c:pt idx="939">
                  <c:v>44217.356944444444</c:v>
                </c:pt>
                <c:pt idx="940">
                  <c:v>44217.357638888891</c:v>
                </c:pt>
                <c:pt idx="941">
                  <c:v>44217.35833333333</c:v>
                </c:pt>
                <c:pt idx="942">
                  <c:v>44217.359027777777</c:v>
                </c:pt>
                <c:pt idx="943">
                  <c:v>44217.359722222223</c:v>
                </c:pt>
                <c:pt idx="944">
                  <c:v>44217.36041666667</c:v>
                </c:pt>
                <c:pt idx="945">
                  <c:v>44217.361111111109</c:v>
                </c:pt>
                <c:pt idx="946">
                  <c:v>44217.361805555556</c:v>
                </c:pt>
                <c:pt idx="947">
                  <c:v>44217.362500000003</c:v>
                </c:pt>
                <c:pt idx="948">
                  <c:v>44217.363194444442</c:v>
                </c:pt>
                <c:pt idx="949">
                  <c:v>44217.363888888889</c:v>
                </c:pt>
                <c:pt idx="950">
                  <c:v>44217.364583333336</c:v>
                </c:pt>
                <c:pt idx="951">
                  <c:v>44217.365277777775</c:v>
                </c:pt>
                <c:pt idx="952">
                  <c:v>44217.365972222222</c:v>
                </c:pt>
                <c:pt idx="953">
                  <c:v>44217.366666666669</c:v>
                </c:pt>
                <c:pt idx="954">
                  <c:v>44217.367361111108</c:v>
                </c:pt>
                <c:pt idx="955">
                  <c:v>44217.368055555555</c:v>
                </c:pt>
                <c:pt idx="956">
                  <c:v>44217.368750000001</c:v>
                </c:pt>
                <c:pt idx="957">
                  <c:v>44217.369444444441</c:v>
                </c:pt>
                <c:pt idx="958">
                  <c:v>44217.370138888888</c:v>
                </c:pt>
                <c:pt idx="959">
                  <c:v>44217.370833333334</c:v>
                </c:pt>
                <c:pt idx="960">
                  <c:v>44217.371527777781</c:v>
                </c:pt>
                <c:pt idx="961">
                  <c:v>44217.37222222222</c:v>
                </c:pt>
                <c:pt idx="962">
                  <c:v>44217.372916666667</c:v>
                </c:pt>
                <c:pt idx="963">
                  <c:v>44217.373611111114</c:v>
                </c:pt>
                <c:pt idx="964">
                  <c:v>44217.374305555553</c:v>
                </c:pt>
                <c:pt idx="965">
                  <c:v>44217.375</c:v>
                </c:pt>
                <c:pt idx="966">
                  <c:v>44217.375694444447</c:v>
                </c:pt>
                <c:pt idx="967">
                  <c:v>44217.376388888886</c:v>
                </c:pt>
                <c:pt idx="968">
                  <c:v>44217.377083333333</c:v>
                </c:pt>
                <c:pt idx="969">
                  <c:v>44217.37777777778</c:v>
                </c:pt>
                <c:pt idx="970">
                  <c:v>44217.378472222219</c:v>
                </c:pt>
                <c:pt idx="971">
                  <c:v>44217.379166666666</c:v>
                </c:pt>
                <c:pt idx="972">
                  <c:v>44217.379861111112</c:v>
                </c:pt>
                <c:pt idx="973">
                  <c:v>44217.380555555559</c:v>
                </c:pt>
                <c:pt idx="974">
                  <c:v>44217.381249999999</c:v>
                </c:pt>
                <c:pt idx="975">
                  <c:v>44217.381944444445</c:v>
                </c:pt>
                <c:pt idx="976">
                  <c:v>44217.382638888892</c:v>
                </c:pt>
                <c:pt idx="977">
                  <c:v>44217.383333333331</c:v>
                </c:pt>
                <c:pt idx="978">
                  <c:v>44217.384027777778</c:v>
                </c:pt>
                <c:pt idx="979">
                  <c:v>44217.384722222225</c:v>
                </c:pt>
                <c:pt idx="980">
                  <c:v>44217.385416666664</c:v>
                </c:pt>
                <c:pt idx="981">
                  <c:v>44217.386111111111</c:v>
                </c:pt>
                <c:pt idx="982">
                  <c:v>44217.386805555558</c:v>
                </c:pt>
                <c:pt idx="983">
                  <c:v>44217.387499999997</c:v>
                </c:pt>
                <c:pt idx="984">
                  <c:v>44217.388194444444</c:v>
                </c:pt>
                <c:pt idx="985">
                  <c:v>44217.388888888891</c:v>
                </c:pt>
                <c:pt idx="986">
                  <c:v>44217.38958333333</c:v>
                </c:pt>
                <c:pt idx="987">
                  <c:v>44217.390277777777</c:v>
                </c:pt>
                <c:pt idx="988">
                  <c:v>44217.390972222223</c:v>
                </c:pt>
                <c:pt idx="989">
                  <c:v>44217.39166666667</c:v>
                </c:pt>
                <c:pt idx="990">
                  <c:v>44217.392361111109</c:v>
                </c:pt>
                <c:pt idx="991">
                  <c:v>44217.393055555556</c:v>
                </c:pt>
                <c:pt idx="992">
                  <c:v>44217.393750000003</c:v>
                </c:pt>
                <c:pt idx="993">
                  <c:v>44217.394444444442</c:v>
                </c:pt>
                <c:pt idx="994">
                  <c:v>44217.395138888889</c:v>
                </c:pt>
                <c:pt idx="995">
                  <c:v>44217.395833333336</c:v>
                </c:pt>
                <c:pt idx="996">
                  <c:v>44217.396527777775</c:v>
                </c:pt>
                <c:pt idx="997">
                  <c:v>44217.397222222222</c:v>
                </c:pt>
                <c:pt idx="998">
                  <c:v>44217.397916666669</c:v>
                </c:pt>
                <c:pt idx="999">
                  <c:v>44217.398611111108</c:v>
                </c:pt>
                <c:pt idx="1000">
                  <c:v>44217.399305555555</c:v>
                </c:pt>
                <c:pt idx="1001">
                  <c:v>44217.4</c:v>
                </c:pt>
                <c:pt idx="1002">
                  <c:v>44217.400694444441</c:v>
                </c:pt>
                <c:pt idx="1003">
                  <c:v>44217.401388888888</c:v>
                </c:pt>
                <c:pt idx="1004">
                  <c:v>44217.402083333334</c:v>
                </c:pt>
                <c:pt idx="1005">
                  <c:v>44217.402777777781</c:v>
                </c:pt>
                <c:pt idx="1006">
                  <c:v>44217.40347222222</c:v>
                </c:pt>
                <c:pt idx="1007">
                  <c:v>44217.404166666667</c:v>
                </c:pt>
                <c:pt idx="1008">
                  <c:v>44217.404861111114</c:v>
                </c:pt>
                <c:pt idx="1009">
                  <c:v>44217.405555555553</c:v>
                </c:pt>
                <c:pt idx="1010">
                  <c:v>44217.40625</c:v>
                </c:pt>
                <c:pt idx="1011">
                  <c:v>44217.406944444447</c:v>
                </c:pt>
                <c:pt idx="1012">
                  <c:v>44217.407638888886</c:v>
                </c:pt>
                <c:pt idx="1013">
                  <c:v>44217.408333333333</c:v>
                </c:pt>
                <c:pt idx="1014">
                  <c:v>44217.40902777778</c:v>
                </c:pt>
                <c:pt idx="1015">
                  <c:v>44217.409722222219</c:v>
                </c:pt>
                <c:pt idx="1016">
                  <c:v>44217.410416666666</c:v>
                </c:pt>
                <c:pt idx="1017">
                  <c:v>44217.411111111112</c:v>
                </c:pt>
                <c:pt idx="1018">
                  <c:v>44217.411805555559</c:v>
                </c:pt>
                <c:pt idx="1019">
                  <c:v>44217.412499999999</c:v>
                </c:pt>
                <c:pt idx="1020">
                  <c:v>44217.413194444445</c:v>
                </c:pt>
                <c:pt idx="1021">
                  <c:v>44217.413888888892</c:v>
                </c:pt>
                <c:pt idx="1022">
                  <c:v>44217.414583333331</c:v>
                </c:pt>
                <c:pt idx="1023">
                  <c:v>44217.415277777778</c:v>
                </c:pt>
                <c:pt idx="1024">
                  <c:v>44217.415972222225</c:v>
                </c:pt>
                <c:pt idx="1025">
                  <c:v>44217.416666666664</c:v>
                </c:pt>
                <c:pt idx="1026">
                  <c:v>44217.417361111111</c:v>
                </c:pt>
                <c:pt idx="1027">
                  <c:v>44217.418055555558</c:v>
                </c:pt>
                <c:pt idx="1028">
                  <c:v>44217.418749999997</c:v>
                </c:pt>
                <c:pt idx="1029">
                  <c:v>44217.419444444444</c:v>
                </c:pt>
                <c:pt idx="1030">
                  <c:v>44217.420138888891</c:v>
                </c:pt>
                <c:pt idx="1031">
                  <c:v>44217.42083333333</c:v>
                </c:pt>
                <c:pt idx="1032">
                  <c:v>44217.421527777777</c:v>
                </c:pt>
                <c:pt idx="1033">
                  <c:v>44217.422222222223</c:v>
                </c:pt>
                <c:pt idx="1034">
                  <c:v>44217.42291666667</c:v>
                </c:pt>
                <c:pt idx="1035">
                  <c:v>44217.423611111109</c:v>
                </c:pt>
                <c:pt idx="1036">
                  <c:v>44217.424305555556</c:v>
                </c:pt>
                <c:pt idx="1037">
                  <c:v>44217.425000000003</c:v>
                </c:pt>
                <c:pt idx="1038">
                  <c:v>44217.425694444442</c:v>
                </c:pt>
                <c:pt idx="1039">
                  <c:v>44217.426388888889</c:v>
                </c:pt>
                <c:pt idx="1040">
                  <c:v>44217.427083333336</c:v>
                </c:pt>
                <c:pt idx="1041">
                  <c:v>44217.427777777775</c:v>
                </c:pt>
                <c:pt idx="1042">
                  <c:v>44217.428472222222</c:v>
                </c:pt>
                <c:pt idx="1043">
                  <c:v>44217.429166666669</c:v>
                </c:pt>
                <c:pt idx="1044">
                  <c:v>44217.429861111108</c:v>
                </c:pt>
                <c:pt idx="1045">
                  <c:v>44217.430555555555</c:v>
                </c:pt>
                <c:pt idx="1046">
                  <c:v>44217.431250000001</c:v>
                </c:pt>
                <c:pt idx="1047">
                  <c:v>44217.431944444441</c:v>
                </c:pt>
                <c:pt idx="1048">
                  <c:v>44217.432638888888</c:v>
                </c:pt>
                <c:pt idx="1049">
                  <c:v>44217.433333333334</c:v>
                </c:pt>
                <c:pt idx="1050">
                  <c:v>44217.434027777781</c:v>
                </c:pt>
                <c:pt idx="1051">
                  <c:v>44217.43472222222</c:v>
                </c:pt>
                <c:pt idx="1052">
                  <c:v>44217.435416666667</c:v>
                </c:pt>
                <c:pt idx="1053">
                  <c:v>44217.436111111114</c:v>
                </c:pt>
                <c:pt idx="1054">
                  <c:v>44217.436805555553</c:v>
                </c:pt>
                <c:pt idx="1055">
                  <c:v>44217.4375</c:v>
                </c:pt>
                <c:pt idx="1056">
                  <c:v>44217.438194444447</c:v>
                </c:pt>
                <c:pt idx="1057">
                  <c:v>44217.438888888886</c:v>
                </c:pt>
                <c:pt idx="1058">
                  <c:v>44217.439583333333</c:v>
                </c:pt>
                <c:pt idx="1059">
                  <c:v>44217.44027777778</c:v>
                </c:pt>
                <c:pt idx="1060">
                  <c:v>44217.440972222219</c:v>
                </c:pt>
                <c:pt idx="1061">
                  <c:v>44217.441666666666</c:v>
                </c:pt>
                <c:pt idx="1062">
                  <c:v>44217.442361111112</c:v>
                </c:pt>
                <c:pt idx="1063">
                  <c:v>44217.443055555559</c:v>
                </c:pt>
                <c:pt idx="1064">
                  <c:v>44217.443749999999</c:v>
                </c:pt>
                <c:pt idx="1065">
                  <c:v>44217.444444444445</c:v>
                </c:pt>
                <c:pt idx="1066">
                  <c:v>44217.445138888892</c:v>
                </c:pt>
                <c:pt idx="1067">
                  <c:v>44217.445833333331</c:v>
                </c:pt>
                <c:pt idx="1068">
                  <c:v>44217.446527777778</c:v>
                </c:pt>
                <c:pt idx="1069">
                  <c:v>44217.447222222225</c:v>
                </c:pt>
                <c:pt idx="1070">
                  <c:v>44217.447916666664</c:v>
                </c:pt>
                <c:pt idx="1071">
                  <c:v>44217.448611111111</c:v>
                </c:pt>
                <c:pt idx="1072">
                  <c:v>44217.449305555558</c:v>
                </c:pt>
                <c:pt idx="1073">
                  <c:v>44217.45</c:v>
                </c:pt>
                <c:pt idx="1074">
                  <c:v>44217.450694444444</c:v>
                </c:pt>
                <c:pt idx="1075">
                  <c:v>44217.451388888891</c:v>
                </c:pt>
                <c:pt idx="1076">
                  <c:v>44217.45208333333</c:v>
                </c:pt>
                <c:pt idx="1077">
                  <c:v>44217.452777777777</c:v>
                </c:pt>
                <c:pt idx="1078">
                  <c:v>44217.453472222223</c:v>
                </c:pt>
                <c:pt idx="1079">
                  <c:v>44217.45416666667</c:v>
                </c:pt>
                <c:pt idx="1080">
                  <c:v>44217.454861111109</c:v>
                </c:pt>
                <c:pt idx="1081">
                  <c:v>44217.455555555556</c:v>
                </c:pt>
                <c:pt idx="1082">
                  <c:v>44217.456250000003</c:v>
                </c:pt>
                <c:pt idx="1083">
                  <c:v>44217.456944444442</c:v>
                </c:pt>
                <c:pt idx="1084">
                  <c:v>44217.457638888889</c:v>
                </c:pt>
                <c:pt idx="1085">
                  <c:v>44217.458333333336</c:v>
                </c:pt>
                <c:pt idx="1086">
                  <c:v>44217.459027777775</c:v>
                </c:pt>
                <c:pt idx="1087">
                  <c:v>44217.459722222222</c:v>
                </c:pt>
                <c:pt idx="1088">
                  <c:v>44217.460416666669</c:v>
                </c:pt>
                <c:pt idx="1089">
                  <c:v>44217.461111111108</c:v>
                </c:pt>
                <c:pt idx="1090">
                  <c:v>44217.461805555555</c:v>
                </c:pt>
                <c:pt idx="1091">
                  <c:v>44217.462500000001</c:v>
                </c:pt>
                <c:pt idx="1092">
                  <c:v>44217.463194444441</c:v>
                </c:pt>
                <c:pt idx="1093">
                  <c:v>44217.463888888888</c:v>
                </c:pt>
                <c:pt idx="1094">
                  <c:v>44217.464583333334</c:v>
                </c:pt>
                <c:pt idx="1095">
                  <c:v>44217.465277777781</c:v>
                </c:pt>
                <c:pt idx="1096">
                  <c:v>44217.46597222222</c:v>
                </c:pt>
                <c:pt idx="1097">
                  <c:v>44217.466666666667</c:v>
                </c:pt>
                <c:pt idx="1098">
                  <c:v>44217.467361111114</c:v>
                </c:pt>
                <c:pt idx="1099">
                  <c:v>44217.468055555553</c:v>
                </c:pt>
                <c:pt idx="1100">
                  <c:v>44217.46875</c:v>
                </c:pt>
              </c:numCache>
            </c:numRef>
          </c:cat>
          <c:val>
            <c:numRef>
              <c:f>Summary!$C$10:$C$1111</c:f>
              <c:numCache>
                <c:formatCode>General</c:formatCode>
                <c:ptCount val="1102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6.29</c:v>
                </c:pt>
                <c:pt idx="7">
                  <c:v>21.52</c:v>
                </c:pt>
                <c:pt idx="8">
                  <c:v>25.76</c:v>
                </c:pt>
                <c:pt idx="9">
                  <c:v>28.96</c:v>
                </c:pt>
                <c:pt idx="10">
                  <c:v>31.8</c:v>
                </c:pt>
                <c:pt idx="11">
                  <c:v>34.22</c:v>
                </c:pt>
                <c:pt idx="12">
                  <c:v>36.32</c:v>
                </c:pt>
                <c:pt idx="13">
                  <c:v>38.200000000000003</c:v>
                </c:pt>
                <c:pt idx="14">
                  <c:v>39.89</c:v>
                </c:pt>
                <c:pt idx="15">
                  <c:v>41.32</c:v>
                </c:pt>
                <c:pt idx="16">
                  <c:v>42.66</c:v>
                </c:pt>
                <c:pt idx="17">
                  <c:v>43.81</c:v>
                </c:pt>
                <c:pt idx="18">
                  <c:v>44.88</c:v>
                </c:pt>
                <c:pt idx="19">
                  <c:v>45.94</c:v>
                </c:pt>
                <c:pt idx="20">
                  <c:v>46.82</c:v>
                </c:pt>
                <c:pt idx="21">
                  <c:v>47.6</c:v>
                </c:pt>
                <c:pt idx="22">
                  <c:v>48.33</c:v>
                </c:pt>
                <c:pt idx="23">
                  <c:v>49.04</c:v>
                </c:pt>
                <c:pt idx="24">
                  <c:v>49.6</c:v>
                </c:pt>
                <c:pt idx="25">
                  <c:v>50.21</c:v>
                </c:pt>
                <c:pt idx="26">
                  <c:v>50.83</c:v>
                </c:pt>
                <c:pt idx="27">
                  <c:v>51.4</c:v>
                </c:pt>
                <c:pt idx="28">
                  <c:v>51.9</c:v>
                </c:pt>
                <c:pt idx="29">
                  <c:v>52.37</c:v>
                </c:pt>
                <c:pt idx="30">
                  <c:v>52.86</c:v>
                </c:pt>
                <c:pt idx="31">
                  <c:v>53.36</c:v>
                </c:pt>
                <c:pt idx="32">
                  <c:v>53.79</c:v>
                </c:pt>
                <c:pt idx="33">
                  <c:v>54.19</c:v>
                </c:pt>
                <c:pt idx="34">
                  <c:v>54.51</c:v>
                </c:pt>
                <c:pt idx="35">
                  <c:v>54.92</c:v>
                </c:pt>
                <c:pt idx="36">
                  <c:v>55.3</c:v>
                </c:pt>
                <c:pt idx="37">
                  <c:v>55.64</c:v>
                </c:pt>
                <c:pt idx="38">
                  <c:v>55.98</c:v>
                </c:pt>
                <c:pt idx="39">
                  <c:v>56.34</c:v>
                </c:pt>
                <c:pt idx="40">
                  <c:v>55.79</c:v>
                </c:pt>
                <c:pt idx="41">
                  <c:v>53.01</c:v>
                </c:pt>
                <c:pt idx="42">
                  <c:v>44.2</c:v>
                </c:pt>
                <c:pt idx="43">
                  <c:v>35.47</c:v>
                </c:pt>
                <c:pt idx="44">
                  <c:v>30.64</c:v>
                </c:pt>
                <c:pt idx="45">
                  <c:v>31.18</c:v>
                </c:pt>
                <c:pt idx="46">
                  <c:v>33.64</c:v>
                </c:pt>
                <c:pt idx="47">
                  <c:v>36.619999999999997</c:v>
                </c:pt>
                <c:pt idx="48">
                  <c:v>39.590000000000003</c:v>
                </c:pt>
                <c:pt idx="49">
                  <c:v>42.05</c:v>
                </c:pt>
                <c:pt idx="50">
                  <c:v>44.23</c:v>
                </c:pt>
                <c:pt idx="51">
                  <c:v>46.06</c:v>
                </c:pt>
                <c:pt idx="52">
                  <c:v>47.62</c:v>
                </c:pt>
                <c:pt idx="53">
                  <c:v>49.03</c:v>
                </c:pt>
                <c:pt idx="54">
                  <c:v>50.33</c:v>
                </c:pt>
                <c:pt idx="55">
                  <c:v>51.49</c:v>
                </c:pt>
                <c:pt idx="56">
                  <c:v>52.56</c:v>
                </c:pt>
                <c:pt idx="57">
                  <c:v>53.58</c:v>
                </c:pt>
                <c:pt idx="58">
                  <c:v>54.51</c:v>
                </c:pt>
                <c:pt idx="59">
                  <c:v>55.35</c:v>
                </c:pt>
                <c:pt idx="60">
                  <c:v>56.16</c:v>
                </c:pt>
                <c:pt idx="61">
                  <c:v>56.88</c:v>
                </c:pt>
                <c:pt idx="62">
                  <c:v>57.58</c:v>
                </c:pt>
                <c:pt idx="63">
                  <c:v>58.2</c:v>
                </c:pt>
                <c:pt idx="64">
                  <c:v>58.79</c:v>
                </c:pt>
                <c:pt idx="65">
                  <c:v>59.37</c:v>
                </c:pt>
                <c:pt idx="66">
                  <c:v>59.88</c:v>
                </c:pt>
                <c:pt idx="67">
                  <c:v>60.34</c:v>
                </c:pt>
                <c:pt idx="68">
                  <c:v>60.81</c:v>
                </c:pt>
                <c:pt idx="69">
                  <c:v>61.17</c:v>
                </c:pt>
                <c:pt idx="70">
                  <c:v>61.53</c:v>
                </c:pt>
                <c:pt idx="71">
                  <c:v>61.9</c:v>
                </c:pt>
                <c:pt idx="72">
                  <c:v>62.2</c:v>
                </c:pt>
                <c:pt idx="73">
                  <c:v>62.52</c:v>
                </c:pt>
                <c:pt idx="74">
                  <c:v>62.86</c:v>
                </c:pt>
                <c:pt idx="75">
                  <c:v>63.16</c:v>
                </c:pt>
                <c:pt idx="76">
                  <c:v>63.43</c:v>
                </c:pt>
                <c:pt idx="77">
                  <c:v>63.69</c:v>
                </c:pt>
                <c:pt idx="78">
                  <c:v>63.95</c:v>
                </c:pt>
                <c:pt idx="79">
                  <c:v>64.13</c:v>
                </c:pt>
                <c:pt idx="80">
                  <c:v>64.31</c:v>
                </c:pt>
                <c:pt idx="81">
                  <c:v>64.489999999999995</c:v>
                </c:pt>
                <c:pt idx="82">
                  <c:v>64.67</c:v>
                </c:pt>
                <c:pt idx="83">
                  <c:v>64.86</c:v>
                </c:pt>
                <c:pt idx="84">
                  <c:v>65.05</c:v>
                </c:pt>
                <c:pt idx="85">
                  <c:v>65.239999999999995</c:v>
                </c:pt>
                <c:pt idx="86">
                  <c:v>65.44</c:v>
                </c:pt>
                <c:pt idx="87">
                  <c:v>65.53</c:v>
                </c:pt>
                <c:pt idx="88">
                  <c:v>65.63</c:v>
                </c:pt>
                <c:pt idx="89">
                  <c:v>65.84</c:v>
                </c:pt>
                <c:pt idx="90">
                  <c:v>65.94</c:v>
                </c:pt>
                <c:pt idx="91">
                  <c:v>66.040000000000006</c:v>
                </c:pt>
                <c:pt idx="92">
                  <c:v>66.25</c:v>
                </c:pt>
                <c:pt idx="93">
                  <c:v>66.349999999999994</c:v>
                </c:pt>
                <c:pt idx="94">
                  <c:v>66.459999999999994</c:v>
                </c:pt>
                <c:pt idx="95">
                  <c:v>66.569999999999993</c:v>
                </c:pt>
                <c:pt idx="96">
                  <c:v>66.680000000000007</c:v>
                </c:pt>
                <c:pt idx="97">
                  <c:v>66.790000000000006</c:v>
                </c:pt>
                <c:pt idx="98">
                  <c:v>66.91</c:v>
                </c:pt>
                <c:pt idx="99">
                  <c:v>67.02</c:v>
                </c:pt>
                <c:pt idx="100">
                  <c:v>67.14</c:v>
                </c:pt>
                <c:pt idx="101">
                  <c:v>67.25</c:v>
                </c:pt>
                <c:pt idx="102">
                  <c:v>67.36</c:v>
                </c:pt>
                <c:pt idx="103">
                  <c:v>67.48</c:v>
                </c:pt>
                <c:pt idx="104">
                  <c:v>67.59</c:v>
                </c:pt>
                <c:pt idx="105">
                  <c:v>67.59</c:v>
                </c:pt>
                <c:pt idx="106">
                  <c:v>67.709999999999994</c:v>
                </c:pt>
                <c:pt idx="107">
                  <c:v>67.83</c:v>
                </c:pt>
                <c:pt idx="108">
                  <c:v>67.95</c:v>
                </c:pt>
                <c:pt idx="109">
                  <c:v>67.95</c:v>
                </c:pt>
                <c:pt idx="110">
                  <c:v>68.069999999999993</c:v>
                </c:pt>
                <c:pt idx="111">
                  <c:v>68.08</c:v>
                </c:pt>
                <c:pt idx="112">
                  <c:v>68.209999999999994</c:v>
                </c:pt>
                <c:pt idx="113">
                  <c:v>68.33</c:v>
                </c:pt>
                <c:pt idx="114">
                  <c:v>68.33</c:v>
                </c:pt>
                <c:pt idx="115">
                  <c:v>68.45</c:v>
                </c:pt>
                <c:pt idx="116">
                  <c:v>68.45</c:v>
                </c:pt>
                <c:pt idx="117">
                  <c:v>68.45</c:v>
                </c:pt>
                <c:pt idx="118">
                  <c:v>68.58</c:v>
                </c:pt>
                <c:pt idx="119">
                  <c:v>68.58</c:v>
                </c:pt>
                <c:pt idx="120">
                  <c:v>68.7</c:v>
                </c:pt>
                <c:pt idx="121">
                  <c:v>68.7</c:v>
                </c:pt>
                <c:pt idx="122">
                  <c:v>68.849999999999994</c:v>
                </c:pt>
                <c:pt idx="123">
                  <c:v>68.849999999999994</c:v>
                </c:pt>
                <c:pt idx="124">
                  <c:v>68.98</c:v>
                </c:pt>
                <c:pt idx="125">
                  <c:v>68.98</c:v>
                </c:pt>
                <c:pt idx="126">
                  <c:v>69.11</c:v>
                </c:pt>
                <c:pt idx="127">
                  <c:v>69.11</c:v>
                </c:pt>
                <c:pt idx="128">
                  <c:v>69.11</c:v>
                </c:pt>
                <c:pt idx="129">
                  <c:v>69.11</c:v>
                </c:pt>
                <c:pt idx="130">
                  <c:v>69.11</c:v>
                </c:pt>
                <c:pt idx="131">
                  <c:v>69.239999999999995</c:v>
                </c:pt>
                <c:pt idx="132">
                  <c:v>69.239999999999995</c:v>
                </c:pt>
                <c:pt idx="133">
                  <c:v>69.239999999999995</c:v>
                </c:pt>
                <c:pt idx="134">
                  <c:v>69.37</c:v>
                </c:pt>
                <c:pt idx="135">
                  <c:v>69.37</c:v>
                </c:pt>
                <c:pt idx="136">
                  <c:v>69.37</c:v>
                </c:pt>
                <c:pt idx="137">
                  <c:v>69.37</c:v>
                </c:pt>
                <c:pt idx="138">
                  <c:v>69.37</c:v>
                </c:pt>
                <c:pt idx="139">
                  <c:v>69.37</c:v>
                </c:pt>
                <c:pt idx="140">
                  <c:v>69.52</c:v>
                </c:pt>
                <c:pt idx="141">
                  <c:v>69.52</c:v>
                </c:pt>
                <c:pt idx="142">
                  <c:v>69.52</c:v>
                </c:pt>
                <c:pt idx="143">
                  <c:v>69.52</c:v>
                </c:pt>
                <c:pt idx="144">
                  <c:v>69.52</c:v>
                </c:pt>
                <c:pt idx="145">
                  <c:v>69.52</c:v>
                </c:pt>
                <c:pt idx="146">
                  <c:v>69.52</c:v>
                </c:pt>
                <c:pt idx="147">
                  <c:v>69.52</c:v>
                </c:pt>
                <c:pt idx="148">
                  <c:v>69.66</c:v>
                </c:pt>
                <c:pt idx="149">
                  <c:v>69.66</c:v>
                </c:pt>
                <c:pt idx="150">
                  <c:v>69.66</c:v>
                </c:pt>
                <c:pt idx="151">
                  <c:v>69.66</c:v>
                </c:pt>
                <c:pt idx="152">
                  <c:v>69.790000000000006</c:v>
                </c:pt>
                <c:pt idx="153">
                  <c:v>69.790000000000006</c:v>
                </c:pt>
                <c:pt idx="154">
                  <c:v>69.790000000000006</c:v>
                </c:pt>
                <c:pt idx="155">
                  <c:v>69.790000000000006</c:v>
                </c:pt>
                <c:pt idx="156">
                  <c:v>69.930000000000007</c:v>
                </c:pt>
                <c:pt idx="157">
                  <c:v>69.930000000000007</c:v>
                </c:pt>
                <c:pt idx="158">
                  <c:v>69.930000000000007</c:v>
                </c:pt>
                <c:pt idx="159">
                  <c:v>69.95</c:v>
                </c:pt>
                <c:pt idx="160">
                  <c:v>70.09</c:v>
                </c:pt>
                <c:pt idx="161">
                  <c:v>70.09</c:v>
                </c:pt>
                <c:pt idx="162">
                  <c:v>70.09</c:v>
                </c:pt>
                <c:pt idx="163">
                  <c:v>70.09</c:v>
                </c:pt>
                <c:pt idx="164">
                  <c:v>70.23</c:v>
                </c:pt>
                <c:pt idx="165">
                  <c:v>70.23</c:v>
                </c:pt>
                <c:pt idx="166">
                  <c:v>70.23</c:v>
                </c:pt>
                <c:pt idx="167">
                  <c:v>70.23</c:v>
                </c:pt>
                <c:pt idx="168">
                  <c:v>70.23</c:v>
                </c:pt>
                <c:pt idx="169">
                  <c:v>70.23</c:v>
                </c:pt>
                <c:pt idx="170">
                  <c:v>70.23</c:v>
                </c:pt>
                <c:pt idx="171">
                  <c:v>70.37</c:v>
                </c:pt>
                <c:pt idx="172">
                  <c:v>70.37</c:v>
                </c:pt>
                <c:pt idx="173">
                  <c:v>70.39</c:v>
                </c:pt>
                <c:pt idx="174">
                  <c:v>70.39</c:v>
                </c:pt>
                <c:pt idx="175">
                  <c:v>70.53</c:v>
                </c:pt>
                <c:pt idx="176">
                  <c:v>70.53</c:v>
                </c:pt>
                <c:pt idx="177">
                  <c:v>70.53</c:v>
                </c:pt>
                <c:pt idx="178">
                  <c:v>70.53</c:v>
                </c:pt>
                <c:pt idx="179">
                  <c:v>70.53</c:v>
                </c:pt>
                <c:pt idx="180">
                  <c:v>70.53</c:v>
                </c:pt>
                <c:pt idx="181">
                  <c:v>70.53</c:v>
                </c:pt>
                <c:pt idx="182">
                  <c:v>70.680000000000007</c:v>
                </c:pt>
                <c:pt idx="183">
                  <c:v>70.680000000000007</c:v>
                </c:pt>
                <c:pt idx="184">
                  <c:v>70.680000000000007</c:v>
                </c:pt>
                <c:pt idx="185">
                  <c:v>70.69</c:v>
                </c:pt>
                <c:pt idx="186">
                  <c:v>70.69</c:v>
                </c:pt>
                <c:pt idx="187">
                  <c:v>70.69</c:v>
                </c:pt>
                <c:pt idx="188">
                  <c:v>70.69</c:v>
                </c:pt>
                <c:pt idx="189">
                  <c:v>70.69</c:v>
                </c:pt>
                <c:pt idx="190">
                  <c:v>70.69</c:v>
                </c:pt>
                <c:pt idx="191">
                  <c:v>70.69</c:v>
                </c:pt>
                <c:pt idx="192">
                  <c:v>70.69</c:v>
                </c:pt>
                <c:pt idx="193">
                  <c:v>70.84</c:v>
                </c:pt>
                <c:pt idx="194">
                  <c:v>70.84</c:v>
                </c:pt>
                <c:pt idx="195">
                  <c:v>70.84</c:v>
                </c:pt>
                <c:pt idx="196">
                  <c:v>70.84</c:v>
                </c:pt>
                <c:pt idx="197">
                  <c:v>70.84</c:v>
                </c:pt>
                <c:pt idx="198">
                  <c:v>70.84</c:v>
                </c:pt>
                <c:pt idx="199">
                  <c:v>70.84</c:v>
                </c:pt>
                <c:pt idx="200">
                  <c:v>70.849999999999994</c:v>
                </c:pt>
                <c:pt idx="201">
                  <c:v>70.84</c:v>
                </c:pt>
                <c:pt idx="202">
                  <c:v>70.849999999999994</c:v>
                </c:pt>
                <c:pt idx="203">
                  <c:v>70.849999999999994</c:v>
                </c:pt>
                <c:pt idx="204">
                  <c:v>70.849999999999994</c:v>
                </c:pt>
                <c:pt idx="205">
                  <c:v>70.849999999999994</c:v>
                </c:pt>
                <c:pt idx="206">
                  <c:v>70.849999999999994</c:v>
                </c:pt>
                <c:pt idx="207">
                  <c:v>70.849999999999994</c:v>
                </c:pt>
                <c:pt idx="208">
                  <c:v>70.849999999999994</c:v>
                </c:pt>
                <c:pt idx="209">
                  <c:v>70.849999999999994</c:v>
                </c:pt>
                <c:pt idx="210">
                  <c:v>70.849999999999994</c:v>
                </c:pt>
                <c:pt idx="211">
                  <c:v>70.849999999999994</c:v>
                </c:pt>
                <c:pt idx="212">
                  <c:v>70.849999999999994</c:v>
                </c:pt>
                <c:pt idx="213">
                  <c:v>70.849999999999994</c:v>
                </c:pt>
                <c:pt idx="214">
                  <c:v>70.849999999999994</c:v>
                </c:pt>
                <c:pt idx="215">
                  <c:v>70.849999999999994</c:v>
                </c:pt>
                <c:pt idx="216">
                  <c:v>70.87</c:v>
                </c:pt>
                <c:pt idx="217">
                  <c:v>70.87</c:v>
                </c:pt>
                <c:pt idx="218">
                  <c:v>70.87</c:v>
                </c:pt>
                <c:pt idx="219">
                  <c:v>70.87</c:v>
                </c:pt>
                <c:pt idx="220">
                  <c:v>70.87</c:v>
                </c:pt>
                <c:pt idx="221">
                  <c:v>70.87</c:v>
                </c:pt>
                <c:pt idx="222">
                  <c:v>70.87</c:v>
                </c:pt>
                <c:pt idx="223">
                  <c:v>70.87</c:v>
                </c:pt>
                <c:pt idx="224">
                  <c:v>70.87</c:v>
                </c:pt>
                <c:pt idx="225">
                  <c:v>70.87</c:v>
                </c:pt>
                <c:pt idx="226">
                  <c:v>71.02</c:v>
                </c:pt>
                <c:pt idx="227">
                  <c:v>71.02</c:v>
                </c:pt>
                <c:pt idx="228">
                  <c:v>71.03</c:v>
                </c:pt>
                <c:pt idx="229">
                  <c:v>71.03</c:v>
                </c:pt>
                <c:pt idx="230">
                  <c:v>71.03</c:v>
                </c:pt>
                <c:pt idx="231">
                  <c:v>71.03</c:v>
                </c:pt>
                <c:pt idx="232">
                  <c:v>71.03</c:v>
                </c:pt>
                <c:pt idx="233">
                  <c:v>71.03</c:v>
                </c:pt>
                <c:pt idx="234">
                  <c:v>71.03</c:v>
                </c:pt>
                <c:pt idx="235">
                  <c:v>71.03</c:v>
                </c:pt>
                <c:pt idx="236">
                  <c:v>71.03</c:v>
                </c:pt>
                <c:pt idx="237">
                  <c:v>71.03</c:v>
                </c:pt>
                <c:pt idx="238">
                  <c:v>71.03</c:v>
                </c:pt>
                <c:pt idx="239">
                  <c:v>71.180000000000007</c:v>
                </c:pt>
                <c:pt idx="240">
                  <c:v>71.03</c:v>
                </c:pt>
                <c:pt idx="241">
                  <c:v>71.03</c:v>
                </c:pt>
                <c:pt idx="242">
                  <c:v>71.03</c:v>
                </c:pt>
                <c:pt idx="243">
                  <c:v>71.05</c:v>
                </c:pt>
                <c:pt idx="244">
                  <c:v>71.03</c:v>
                </c:pt>
                <c:pt idx="245">
                  <c:v>71.05</c:v>
                </c:pt>
                <c:pt idx="246">
                  <c:v>71.05</c:v>
                </c:pt>
                <c:pt idx="247">
                  <c:v>71.05</c:v>
                </c:pt>
                <c:pt idx="248">
                  <c:v>71.2</c:v>
                </c:pt>
                <c:pt idx="249">
                  <c:v>71.05</c:v>
                </c:pt>
                <c:pt idx="250">
                  <c:v>71.05</c:v>
                </c:pt>
                <c:pt idx="251">
                  <c:v>71.05</c:v>
                </c:pt>
                <c:pt idx="252">
                  <c:v>71.2</c:v>
                </c:pt>
                <c:pt idx="253">
                  <c:v>71.2</c:v>
                </c:pt>
                <c:pt idx="254">
                  <c:v>71.2</c:v>
                </c:pt>
                <c:pt idx="255">
                  <c:v>71.2</c:v>
                </c:pt>
                <c:pt idx="256">
                  <c:v>71.2</c:v>
                </c:pt>
                <c:pt idx="257">
                  <c:v>71.209999999999994</c:v>
                </c:pt>
                <c:pt idx="258">
                  <c:v>71.209999999999994</c:v>
                </c:pt>
                <c:pt idx="259">
                  <c:v>71.209999999999994</c:v>
                </c:pt>
                <c:pt idx="260">
                  <c:v>71.209999999999994</c:v>
                </c:pt>
                <c:pt idx="261">
                  <c:v>71.209999999999994</c:v>
                </c:pt>
                <c:pt idx="262">
                  <c:v>71.209999999999994</c:v>
                </c:pt>
                <c:pt idx="263">
                  <c:v>71.209999999999994</c:v>
                </c:pt>
                <c:pt idx="264">
                  <c:v>71.209999999999994</c:v>
                </c:pt>
                <c:pt idx="265">
                  <c:v>71.209999999999994</c:v>
                </c:pt>
                <c:pt idx="266">
                  <c:v>71.209999999999994</c:v>
                </c:pt>
                <c:pt idx="267">
                  <c:v>71.209999999999994</c:v>
                </c:pt>
                <c:pt idx="268">
                  <c:v>71.209999999999994</c:v>
                </c:pt>
                <c:pt idx="269">
                  <c:v>71.209999999999994</c:v>
                </c:pt>
                <c:pt idx="270">
                  <c:v>71.209999999999994</c:v>
                </c:pt>
                <c:pt idx="271">
                  <c:v>71.06</c:v>
                </c:pt>
                <c:pt idx="272">
                  <c:v>71.06</c:v>
                </c:pt>
                <c:pt idx="273">
                  <c:v>71.06</c:v>
                </c:pt>
                <c:pt idx="274">
                  <c:v>71.06</c:v>
                </c:pt>
                <c:pt idx="275">
                  <c:v>71.069999999999993</c:v>
                </c:pt>
                <c:pt idx="276">
                  <c:v>71.069999999999993</c:v>
                </c:pt>
                <c:pt idx="277">
                  <c:v>71.069999999999993</c:v>
                </c:pt>
                <c:pt idx="278">
                  <c:v>71.069999999999993</c:v>
                </c:pt>
                <c:pt idx="279">
                  <c:v>71.069999999999993</c:v>
                </c:pt>
                <c:pt idx="280">
                  <c:v>71.069999999999993</c:v>
                </c:pt>
                <c:pt idx="281">
                  <c:v>71.069999999999993</c:v>
                </c:pt>
                <c:pt idx="282">
                  <c:v>71.069999999999993</c:v>
                </c:pt>
                <c:pt idx="283">
                  <c:v>71.069999999999993</c:v>
                </c:pt>
                <c:pt idx="284">
                  <c:v>71.23</c:v>
                </c:pt>
                <c:pt idx="285">
                  <c:v>71.23</c:v>
                </c:pt>
                <c:pt idx="286">
                  <c:v>71.23</c:v>
                </c:pt>
                <c:pt idx="287">
                  <c:v>71.23</c:v>
                </c:pt>
                <c:pt idx="288">
                  <c:v>71.23</c:v>
                </c:pt>
                <c:pt idx="289">
                  <c:v>71.23</c:v>
                </c:pt>
                <c:pt idx="290">
                  <c:v>71.069999999999993</c:v>
                </c:pt>
                <c:pt idx="291">
                  <c:v>71.069999999999993</c:v>
                </c:pt>
                <c:pt idx="292">
                  <c:v>71.069999999999993</c:v>
                </c:pt>
                <c:pt idx="293">
                  <c:v>71.069999999999993</c:v>
                </c:pt>
                <c:pt idx="294">
                  <c:v>71.069999999999993</c:v>
                </c:pt>
                <c:pt idx="295">
                  <c:v>71.09</c:v>
                </c:pt>
                <c:pt idx="296">
                  <c:v>71.09</c:v>
                </c:pt>
                <c:pt idx="297">
                  <c:v>71.09</c:v>
                </c:pt>
                <c:pt idx="298">
                  <c:v>71.09</c:v>
                </c:pt>
                <c:pt idx="299">
                  <c:v>71.09</c:v>
                </c:pt>
                <c:pt idx="300">
                  <c:v>71.09</c:v>
                </c:pt>
                <c:pt idx="301">
                  <c:v>71.09</c:v>
                </c:pt>
                <c:pt idx="302">
                  <c:v>71.09</c:v>
                </c:pt>
                <c:pt idx="303">
                  <c:v>71.09</c:v>
                </c:pt>
                <c:pt idx="304">
                  <c:v>71.09</c:v>
                </c:pt>
                <c:pt idx="305">
                  <c:v>71.09</c:v>
                </c:pt>
                <c:pt idx="306">
                  <c:v>71.239999999999995</c:v>
                </c:pt>
                <c:pt idx="307">
                  <c:v>71.239999999999995</c:v>
                </c:pt>
                <c:pt idx="308">
                  <c:v>71.239999999999995</c:v>
                </c:pt>
                <c:pt idx="309">
                  <c:v>71.239999999999995</c:v>
                </c:pt>
                <c:pt idx="310">
                  <c:v>71.239999999999995</c:v>
                </c:pt>
                <c:pt idx="311">
                  <c:v>71.239999999999995</c:v>
                </c:pt>
                <c:pt idx="312">
                  <c:v>71.239999999999995</c:v>
                </c:pt>
                <c:pt idx="313">
                  <c:v>71.25</c:v>
                </c:pt>
                <c:pt idx="314">
                  <c:v>71.239999999999995</c:v>
                </c:pt>
                <c:pt idx="315">
                  <c:v>71.25</c:v>
                </c:pt>
                <c:pt idx="316">
                  <c:v>71.25</c:v>
                </c:pt>
                <c:pt idx="317">
                  <c:v>71.25</c:v>
                </c:pt>
                <c:pt idx="318">
                  <c:v>71.25</c:v>
                </c:pt>
                <c:pt idx="319">
                  <c:v>71.25</c:v>
                </c:pt>
                <c:pt idx="320">
                  <c:v>71.25</c:v>
                </c:pt>
                <c:pt idx="321">
                  <c:v>71.25</c:v>
                </c:pt>
                <c:pt idx="322">
                  <c:v>71.25</c:v>
                </c:pt>
                <c:pt idx="323">
                  <c:v>71.25</c:v>
                </c:pt>
                <c:pt idx="324">
                  <c:v>71.25</c:v>
                </c:pt>
                <c:pt idx="325">
                  <c:v>71.25</c:v>
                </c:pt>
                <c:pt idx="326">
                  <c:v>71.25</c:v>
                </c:pt>
                <c:pt idx="327">
                  <c:v>71.25</c:v>
                </c:pt>
                <c:pt idx="328">
                  <c:v>71.25</c:v>
                </c:pt>
                <c:pt idx="329">
                  <c:v>71.25</c:v>
                </c:pt>
                <c:pt idx="330">
                  <c:v>71.25</c:v>
                </c:pt>
                <c:pt idx="331">
                  <c:v>71.25</c:v>
                </c:pt>
                <c:pt idx="332">
                  <c:v>71.25</c:v>
                </c:pt>
                <c:pt idx="333">
                  <c:v>71.25</c:v>
                </c:pt>
                <c:pt idx="334">
                  <c:v>71.25</c:v>
                </c:pt>
                <c:pt idx="335">
                  <c:v>71.42</c:v>
                </c:pt>
                <c:pt idx="336">
                  <c:v>71.27</c:v>
                </c:pt>
                <c:pt idx="337">
                  <c:v>71.27</c:v>
                </c:pt>
                <c:pt idx="338">
                  <c:v>71.27</c:v>
                </c:pt>
                <c:pt idx="339">
                  <c:v>71.27</c:v>
                </c:pt>
                <c:pt idx="340">
                  <c:v>71.27</c:v>
                </c:pt>
                <c:pt idx="341">
                  <c:v>71.27</c:v>
                </c:pt>
                <c:pt idx="342">
                  <c:v>71.27</c:v>
                </c:pt>
                <c:pt idx="343">
                  <c:v>71.27</c:v>
                </c:pt>
                <c:pt idx="344">
                  <c:v>71.27</c:v>
                </c:pt>
                <c:pt idx="345">
                  <c:v>71.27</c:v>
                </c:pt>
                <c:pt idx="346">
                  <c:v>71.27</c:v>
                </c:pt>
                <c:pt idx="347">
                  <c:v>71.27</c:v>
                </c:pt>
                <c:pt idx="348">
                  <c:v>71.27</c:v>
                </c:pt>
                <c:pt idx="349">
                  <c:v>71.27</c:v>
                </c:pt>
                <c:pt idx="350">
                  <c:v>71.27</c:v>
                </c:pt>
                <c:pt idx="351">
                  <c:v>71.27</c:v>
                </c:pt>
                <c:pt idx="352">
                  <c:v>71.27</c:v>
                </c:pt>
                <c:pt idx="353">
                  <c:v>71.27</c:v>
                </c:pt>
                <c:pt idx="354">
                  <c:v>71.27</c:v>
                </c:pt>
                <c:pt idx="355">
                  <c:v>71.27</c:v>
                </c:pt>
                <c:pt idx="356">
                  <c:v>71.27</c:v>
                </c:pt>
                <c:pt idx="357">
                  <c:v>71.27</c:v>
                </c:pt>
                <c:pt idx="358">
                  <c:v>71.27</c:v>
                </c:pt>
                <c:pt idx="359">
                  <c:v>71.27</c:v>
                </c:pt>
                <c:pt idx="360">
                  <c:v>71.28</c:v>
                </c:pt>
                <c:pt idx="361">
                  <c:v>71.27</c:v>
                </c:pt>
                <c:pt idx="362">
                  <c:v>71.28</c:v>
                </c:pt>
                <c:pt idx="363">
                  <c:v>71.27</c:v>
                </c:pt>
                <c:pt idx="364">
                  <c:v>71.27</c:v>
                </c:pt>
                <c:pt idx="365">
                  <c:v>71.28</c:v>
                </c:pt>
                <c:pt idx="366">
                  <c:v>71.28</c:v>
                </c:pt>
                <c:pt idx="367">
                  <c:v>71.28</c:v>
                </c:pt>
                <c:pt idx="368">
                  <c:v>71.28</c:v>
                </c:pt>
                <c:pt idx="369">
                  <c:v>71.28</c:v>
                </c:pt>
                <c:pt idx="370">
                  <c:v>71.28</c:v>
                </c:pt>
                <c:pt idx="371">
                  <c:v>71.28</c:v>
                </c:pt>
                <c:pt idx="372">
                  <c:v>71.28</c:v>
                </c:pt>
                <c:pt idx="373">
                  <c:v>71.28</c:v>
                </c:pt>
                <c:pt idx="374">
                  <c:v>71.28</c:v>
                </c:pt>
                <c:pt idx="375">
                  <c:v>71.28</c:v>
                </c:pt>
                <c:pt idx="376">
                  <c:v>71.28</c:v>
                </c:pt>
                <c:pt idx="377">
                  <c:v>71.28</c:v>
                </c:pt>
                <c:pt idx="378">
                  <c:v>71.28</c:v>
                </c:pt>
                <c:pt idx="379">
                  <c:v>71.28</c:v>
                </c:pt>
                <c:pt idx="380">
                  <c:v>71.28</c:v>
                </c:pt>
                <c:pt idx="381">
                  <c:v>71.28</c:v>
                </c:pt>
                <c:pt idx="382">
                  <c:v>71.28</c:v>
                </c:pt>
                <c:pt idx="383">
                  <c:v>71.28</c:v>
                </c:pt>
                <c:pt idx="384">
                  <c:v>71.28</c:v>
                </c:pt>
                <c:pt idx="385">
                  <c:v>71.28</c:v>
                </c:pt>
                <c:pt idx="386">
                  <c:v>71.28</c:v>
                </c:pt>
                <c:pt idx="387">
                  <c:v>71.3</c:v>
                </c:pt>
                <c:pt idx="388">
                  <c:v>71.28</c:v>
                </c:pt>
                <c:pt idx="389">
                  <c:v>71.28</c:v>
                </c:pt>
                <c:pt idx="390">
                  <c:v>71.3</c:v>
                </c:pt>
                <c:pt idx="391">
                  <c:v>71.28</c:v>
                </c:pt>
                <c:pt idx="392">
                  <c:v>71.28</c:v>
                </c:pt>
                <c:pt idx="393">
                  <c:v>71.3</c:v>
                </c:pt>
                <c:pt idx="394">
                  <c:v>71.3</c:v>
                </c:pt>
                <c:pt idx="395">
                  <c:v>71.3</c:v>
                </c:pt>
                <c:pt idx="396">
                  <c:v>71.3</c:v>
                </c:pt>
                <c:pt idx="397">
                  <c:v>71.3</c:v>
                </c:pt>
                <c:pt idx="398">
                  <c:v>71.3</c:v>
                </c:pt>
                <c:pt idx="399">
                  <c:v>71.3</c:v>
                </c:pt>
                <c:pt idx="400">
                  <c:v>71.3</c:v>
                </c:pt>
                <c:pt idx="401">
                  <c:v>71.3</c:v>
                </c:pt>
                <c:pt idx="402">
                  <c:v>71.3</c:v>
                </c:pt>
                <c:pt idx="403">
                  <c:v>71.3</c:v>
                </c:pt>
                <c:pt idx="404">
                  <c:v>71.3</c:v>
                </c:pt>
                <c:pt idx="405">
                  <c:v>71.3</c:v>
                </c:pt>
                <c:pt idx="406">
                  <c:v>71.3</c:v>
                </c:pt>
                <c:pt idx="407">
                  <c:v>71.3</c:v>
                </c:pt>
                <c:pt idx="408">
                  <c:v>71.3</c:v>
                </c:pt>
                <c:pt idx="409">
                  <c:v>71.3</c:v>
                </c:pt>
                <c:pt idx="410">
                  <c:v>71.3</c:v>
                </c:pt>
                <c:pt idx="411">
                  <c:v>71.3</c:v>
                </c:pt>
                <c:pt idx="412">
                  <c:v>71.3</c:v>
                </c:pt>
                <c:pt idx="413">
                  <c:v>71.3</c:v>
                </c:pt>
                <c:pt idx="414">
                  <c:v>71.3</c:v>
                </c:pt>
                <c:pt idx="415">
                  <c:v>71.3</c:v>
                </c:pt>
                <c:pt idx="416">
                  <c:v>71.3</c:v>
                </c:pt>
                <c:pt idx="417">
                  <c:v>71.3</c:v>
                </c:pt>
                <c:pt idx="418">
                  <c:v>71.3</c:v>
                </c:pt>
                <c:pt idx="419">
                  <c:v>71.14</c:v>
                </c:pt>
                <c:pt idx="420">
                  <c:v>71.14</c:v>
                </c:pt>
                <c:pt idx="421">
                  <c:v>71.14</c:v>
                </c:pt>
                <c:pt idx="422">
                  <c:v>71.14</c:v>
                </c:pt>
                <c:pt idx="423">
                  <c:v>71.14</c:v>
                </c:pt>
                <c:pt idx="424">
                  <c:v>71.14</c:v>
                </c:pt>
                <c:pt idx="425">
                  <c:v>71.14</c:v>
                </c:pt>
                <c:pt idx="426">
                  <c:v>71.16</c:v>
                </c:pt>
                <c:pt idx="427">
                  <c:v>71.14</c:v>
                </c:pt>
                <c:pt idx="428">
                  <c:v>71.14</c:v>
                </c:pt>
                <c:pt idx="429">
                  <c:v>71.16</c:v>
                </c:pt>
                <c:pt idx="430">
                  <c:v>71.16</c:v>
                </c:pt>
                <c:pt idx="431">
                  <c:v>71.010000000000005</c:v>
                </c:pt>
                <c:pt idx="432">
                  <c:v>71.010000000000005</c:v>
                </c:pt>
                <c:pt idx="433">
                  <c:v>71.010000000000005</c:v>
                </c:pt>
                <c:pt idx="434">
                  <c:v>71.010000000000005</c:v>
                </c:pt>
                <c:pt idx="435">
                  <c:v>71.010000000000005</c:v>
                </c:pt>
                <c:pt idx="436">
                  <c:v>71.010000000000005</c:v>
                </c:pt>
                <c:pt idx="437">
                  <c:v>71.010000000000005</c:v>
                </c:pt>
                <c:pt idx="438">
                  <c:v>71.010000000000005</c:v>
                </c:pt>
                <c:pt idx="439">
                  <c:v>71.010000000000005</c:v>
                </c:pt>
                <c:pt idx="440">
                  <c:v>71.010000000000005</c:v>
                </c:pt>
                <c:pt idx="441">
                  <c:v>71.010000000000005</c:v>
                </c:pt>
                <c:pt idx="442">
                  <c:v>71.010000000000005</c:v>
                </c:pt>
                <c:pt idx="443">
                  <c:v>71.010000000000005</c:v>
                </c:pt>
                <c:pt idx="444">
                  <c:v>71.010000000000005</c:v>
                </c:pt>
                <c:pt idx="445">
                  <c:v>71.010000000000005</c:v>
                </c:pt>
                <c:pt idx="446">
                  <c:v>71.010000000000005</c:v>
                </c:pt>
                <c:pt idx="447">
                  <c:v>71.010000000000005</c:v>
                </c:pt>
                <c:pt idx="448">
                  <c:v>71.010000000000005</c:v>
                </c:pt>
                <c:pt idx="449">
                  <c:v>71.010000000000005</c:v>
                </c:pt>
                <c:pt idx="450">
                  <c:v>71.010000000000005</c:v>
                </c:pt>
                <c:pt idx="451">
                  <c:v>71.010000000000005</c:v>
                </c:pt>
                <c:pt idx="452">
                  <c:v>71.010000000000005</c:v>
                </c:pt>
                <c:pt idx="453">
                  <c:v>71.010000000000005</c:v>
                </c:pt>
                <c:pt idx="454">
                  <c:v>71.010000000000005</c:v>
                </c:pt>
                <c:pt idx="455">
                  <c:v>71.010000000000005</c:v>
                </c:pt>
                <c:pt idx="456">
                  <c:v>71.010000000000005</c:v>
                </c:pt>
                <c:pt idx="457">
                  <c:v>71.010000000000005</c:v>
                </c:pt>
                <c:pt idx="458">
                  <c:v>71.010000000000005</c:v>
                </c:pt>
                <c:pt idx="459">
                  <c:v>71.010000000000005</c:v>
                </c:pt>
                <c:pt idx="460">
                  <c:v>71.010000000000005</c:v>
                </c:pt>
                <c:pt idx="461">
                  <c:v>71.010000000000005</c:v>
                </c:pt>
                <c:pt idx="462">
                  <c:v>71.010000000000005</c:v>
                </c:pt>
                <c:pt idx="463">
                  <c:v>71.010000000000005</c:v>
                </c:pt>
                <c:pt idx="464">
                  <c:v>71.010000000000005</c:v>
                </c:pt>
                <c:pt idx="465">
                  <c:v>71.010000000000005</c:v>
                </c:pt>
                <c:pt idx="466">
                  <c:v>71.010000000000005</c:v>
                </c:pt>
                <c:pt idx="467">
                  <c:v>71.010000000000005</c:v>
                </c:pt>
                <c:pt idx="468">
                  <c:v>71.010000000000005</c:v>
                </c:pt>
                <c:pt idx="469">
                  <c:v>70.86</c:v>
                </c:pt>
                <c:pt idx="470">
                  <c:v>70.86</c:v>
                </c:pt>
                <c:pt idx="471">
                  <c:v>70.86</c:v>
                </c:pt>
                <c:pt idx="472">
                  <c:v>71.010000000000005</c:v>
                </c:pt>
                <c:pt idx="473">
                  <c:v>70.86</c:v>
                </c:pt>
                <c:pt idx="474">
                  <c:v>70.86</c:v>
                </c:pt>
                <c:pt idx="475">
                  <c:v>71.010000000000005</c:v>
                </c:pt>
                <c:pt idx="476">
                  <c:v>71.010000000000005</c:v>
                </c:pt>
                <c:pt idx="477">
                  <c:v>70.86</c:v>
                </c:pt>
                <c:pt idx="478">
                  <c:v>70.86</c:v>
                </c:pt>
                <c:pt idx="479">
                  <c:v>70.86</c:v>
                </c:pt>
                <c:pt idx="480">
                  <c:v>70.86</c:v>
                </c:pt>
                <c:pt idx="481">
                  <c:v>71.010000000000005</c:v>
                </c:pt>
                <c:pt idx="482">
                  <c:v>71.010000000000005</c:v>
                </c:pt>
                <c:pt idx="483">
                  <c:v>70.86</c:v>
                </c:pt>
                <c:pt idx="484">
                  <c:v>70.86</c:v>
                </c:pt>
                <c:pt idx="485">
                  <c:v>70.86</c:v>
                </c:pt>
                <c:pt idx="486">
                  <c:v>70.86</c:v>
                </c:pt>
                <c:pt idx="487">
                  <c:v>70.86</c:v>
                </c:pt>
                <c:pt idx="488">
                  <c:v>70.86</c:v>
                </c:pt>
                <c:pt idx="489">
                  <c:v>70.86</c:v>
                </c:pt>
                <c:pt idx="490">
                  <c:v>70.86</c:v>
                </c:pt>
                <c:pt idx="491">
                  <c:v>70.86</c:v>
                </c:pt>
                <c:pt idx="492">
                  <c:v>70.72</c:v>
                </c:pt>
                <c:pt idx="493">
                  <c:v>70.72</c:v>
                </c:pt>
                <c:pt idx="494">
                  <c:v>70.72</c:v>
                </c:pt>
                <c:pt idx="495">
                  <c:v>70.72</c:v>
                </c:pt>
                <c:pt idx="496">
                  <c:v>70.72</c:v>
                </c:pt>
                <c:pt idx="497">
                  <c:v>70.72</c:v>
                </c:pt>
                <c:pt idx="498">
                  <c:v>70.72</c:v>
                </c:pt>
                <c:pt idx="499">
                  <c:v>70.72</c:v>
                </c:pt>
                <c:pt idx="500">
                  <c:v>70.72</c:v>
                </c:pt>
                <c:pt idx="501">
                  <c:v>70.72</c:v>
                </c:pt>
                <c:pt idx="502">
                  <c:v>70.72</c:v>
                </c:pt>
                <c:pt idx="503">
                  <c:v>70.72</c:v>
                </c:pt>
                <c:pt idx="504">
                  <c:v>70.72</c:v>
                </c:pt>
                <c:pt idx="505">
                  <c:v>70.72</c:v>
                </c:pt>
                <c:pt idx="506">
                  <c:v>70.72</c:v>
                </c:pt>
                <c:pt idx="507">
                  <c:v>70.72</c:v>
                </c:pt>
                <c:pt idx="508">
                  <c:v>70.72</c:v>
                </c:pt>
                <c:pt idx="509">
                  <c:v>70.72</c:v>
                </c:pt>
                <c:pt idx="510">
                  <c:v>70.72</c:v>
                </c:pt>
                <c:pt idx="511">
                  <c:v>70.72</c:v>
                </c:pt>
                <c:pt idx="512">
                  <c:v>70.72</c:v>
                </c:pt>
                <c:pt idx="513">
                  <c:v>70.72</c:v>
                </c:pt>
                <c:pt idx="514">
                  <c:v>70.72</c:v>
                </c:pt>
                <c:pt idx="515">
                  <c:v>70.72</c:v>
                </c:pt>
                <c:pt idx="516">
                  <c:v>70.72</c:v>
                </c:pt>
                <c:pt idx="517">
                  <c:v>70.72</c:v>
                </c:pt>
                <c:pt idx="518">
                  <c:v>70.72</c:v>
                </c:pt>
                <c:pt idx="519">
                  <c:v>70.72</c:v>
                </c:pt>
                <c:pt idx="520">
                  <c:v>70.72</c:v>
                </c:pt>
                <c:pt idx="521">
                  <c:v>70.72</c:v>
                </c:pt>
                <c:pt idx="522">
                  <c:v>70.72</c:v>
                </c:pt>
                <c:pt idx="523">
                  <c:v>70.72</c:v>
                </c:pt>
                <c:pt idx="524">
                  <c:v>70.72</c:v>
                </c:pt>
                <c:pt idx="525">
                  <c:v>70.72</c:v>
                </c:pt>
                <c:pt idx="526">
                  <c:v>70.72</c:v>
                </c:pt>
                <c:pt idx="527">
                  <c:v>70.72</c:v>
                </c:pt>
                <c:pt idx="528">
                  <c:v>70.72</c:v>
                </c:pt>
                <c:pt idx="529">
                  <c:v>70.72</c:v>
                </c:pt>
                <c:pt idx="530">
                  <c:v>70.72</c:v>
                </c:pt>
                <c:pt idx="531">
                  <c:v>70.72</c:v>
                </c:pt>
                <c:pt idx="532">
                  <c:v>70.72</c:v>
                </c:pt>
                <c:pt idx="533">
                  <c:v>70.72</c:v>
                </c:pt>
                <c:pt idx="534">
                  <c:v>70.72</c:v>
                </c:pt>
                <c:pt idx="535">
                  <c:v>70.72</c:v>
                </c:pt>
                <c:pt idx="536">
                  <c:v>70.72</c:v>
                </c:pt>
                <c:pt idx="537">
                  <c:v>70.72</c:v>
                </c:pt>
                <c:pt idx="538">
                  <c:v>70.72</c:v>
                </c:pt>
                <c:pt idx="539">
                  <c:v>70.72</c:v>
                </c:pt>
                <c:pt idx="540">
                  <c:v>70.72</c:v>
                </c:pt>
                <c:pt idx="541">
                  <c:v>70.72</c:v>
                </c:pt>
                <c:pt idx="542">
                  <c:v>70.72</c:v>
                </c:pt>
                <c:pt idx="543">
                  <c:v>70.72</c:v>
                </c:pt>
                <c:pt idx="544">
                  <c:v>70.72</c:v>
                </c:pt>
                <c:pt idx="545">
                  <c:v>70.72</c:v>
                </c:pt>
                <c:pt idx="546">
                  <c:v>70.72</c:v>
                </c:pt>
                <c:pt idx="547">
                  <c:v>70.72</c:v>
                </c:pt>
                <c:pt idx="548">
                  <c:v>70.72</c:v>
                </c:pt>
                <c:pt idx="549">
                  <c:v>70.72</c:v>
                </c:pt>
                <c:pt idx="550">
                  <c:v>70.72</c:v>
                </c:pt>
                <c:pt idx="551">
                  <c:v>70.72</c:v>
                </c:pt>
                <c:pt idx="552">
                  <c:v>70.72</c:v>
                </c:pt>
                <c:pt idx="553">
                  <c:v>70.72</c:v>
                </c:pt>
                <c:pt idx="554">
                  <c:v>70.72</c:v>
                </c:pt>
                <c:pt idx="555">
                  <c:v>70.72</c:v>
                </c:pt>
                <c:pt idx="556">
                  <c:v>70.72</c:v>
                </c:pt>
                <c:pt idx="557">
                  <c:v>70.72</c:v>
                </c:pt>
                <c:pt idx="558">
                  <c:v>70.72</c:v>
                </c:pt>
                <c:pt idx="559">
                  <c:v>70.72</c:v>
                </c:pt>
                <c:pt idx="560">
                  <c:v>70.72</c:v>
                </c:pt>
                <c:pt idx="561">
                  <c:v>70.72</c:v>
                </c:pt>
                <c:pt idx="562">
                  <c:v>70.72</c:v>
                </c:pt>
                <c:pt idx="563">
                  <c:v>70.72</c:v>
                </c:pt>
                <c:pt idx="564">
                  <c:v>70.72</c:v>
                </c:pt>
                <c:pt idx="565">
                  <c:v>70.72</c:v>
                </c:pt>
                <c:pt idx="566">
                  <c:v>70.72</c:v>
                </c:pt>
                <c:pt idx="567">
                  <c:v>70.72</c:v>
                </c:pt>
                <c:pt idx="568">
                  <c:v>70.72</c:v>
                </c:pt>
                <c:pt idx="569">
                  <c:v>70.72</c:v>
                </c:pt>
                <c:pt idx="570">
                  <c:v>70.86</c:v>
                </c:pt>
                <c:pt idx="571">
                  <c:v>70.72</c:v>
                </c:pt>
                <c:pt idx="572">
                  <c:v>70.86</c:v>
                </c:pt>
                <c:pt idx="573">
                  <c:v>70.86</c:v>
                </c:pt>
                <c:pt idx="574">
                  <c:v>70.86</c:v>
                </c:pt>
                <c:pt idx="575">
                  <c:v>70.86</c:v>
                </c:pt>
                <c:pt idx="576">
                  <c:v>70.86</c:v>
                </c:pt>
                <c:pt idx="577">
                  <c:v>70.86</c:v>
                </c:pt>
                <c:pt idx="578">
                  <c:v>70.86</c:v>
                </c:pt>
                <c:pt idx="579">
                  <c:v>70.86</c:v>
                </c:pt>
                <c:pt idx="580">
                  <c:v>70.86</c:v>
                </c:pt>
                <c:pt idx="581">
                  <c:v>70.7</c:v>
                </c:pt>
                <c:pt idx="582">
                  <c:v>70.7</c:v>
                </c:pt>
                <c:pt idx="583">
                  <c:v>70.72</c:v>
                </c:pt>
                <c:pt idx="584">
                  <c:v>70.72</c:v>
                </c:pt>
                <c:pt idx="585">
                  <c:v>70.72</c:v>
                </c:pt>
                <c:pt idx="586">
                  <c:v>70.72</c:v>
                </c:pt>
                <c:pt idx="587">
                  <c:v>70.72</c:v>
                </c:pt>
                <c:pt idx="588">
                  <c:v>70.72</c:v>
                </c:pt>
                <c:pt idx="589">
                  <c:v>70.72</c:v>
                </c:pt>
                <c:pt idx="590">
                  <c:v>70.72</c:v>
                </c:pt>
                <c:pt idx="591">
                  <c:v>70.72</c:v>
                </c:pt>
                <c:pt idx="592">
                  <c:v>70.72</c:v>
                </c:pt>
                <c:pt idx="593">
                  <c:v>70.72</c:v>
                </c:pt>
                <c:pt idx="594">
                  <c:v>70.72</c:v>
                </c:pt>
                <c:pt idx="595">
                  <c:v>70.72</c:v>
                </c:pt>
                <c:pt idx="596">
                  <c:v>70.72</c:v>
                </c:pt>
                <c:pt idx="597">
                  <c:v>70.72</c:v>
                </c:pt>
                <c:pt idx="598">
                  <c:v>70.72</c:v>
                </c:pt>
                <c:pt idx="599">
                  <c:v>70.72</c:v>
                </c:pt>
                <c:pt idx="600">
                  <c:v>70.72</c:v>
                </c:pt>
                <c:pt idx="601">
                  <c:v>70.7</c:v>
                </c:pt>
                <c:pt idx="602">
                  <c:v>70.72</c:v>
                </c:pt>
                <c:pt idx="603">
                  <c:v>70.7</c:v>
                </c:pt>
                <c:pt idx="604">
                  <c:v>70.72</c:v>
                </c:pt>
                <c:pt idx="605">
                  <c:v>70.7</c:v>
                </c:pt>
                <c:pt idx="606">
                  <c:v>70.72</c:v>
                </c:pt>
                <c:pt idx="607">
                  <c:v>70.7</c:v>
                </c:pt>
                <c:pt idx="608">
                  <c:v>70.7</c:v>
                </c:pt>
                <c:pt idx="609">
                  <c:v>70.7</c:v>
                </c:pt>
                <c:pt idx="610">
                  <c:v>70.7</c:v>
                </c:pt>
                <c:pt idx="611">
                  <c:v>70.7</c:v>
                </c:pt>
                <c:pt idx="612">
                  <c:v>70.7</c:v>
                </c:pt>
                <c:pt idx="613">
                  <c:v>70.7</c:v>
                </c:pt>
                <c:pt idx="614">
                  <c:v>70.7</c:v>
                </c:pt>
                <c:pt idx="615">
                  <c:v>70.7</c:v>
                </c:pt>
                <c:pt idx="616">
                  <c:v>70.7</c:v>
                </c:pt>
                <c:pt idx="617">
                  <c:v>70.7</c:v>
                </c:pt>
                <c:pt idx="618">
                  <c:v>70.7</c:v>
                </c:pt>
                <c:pt idx="619">
                  <c:v>70.7</c:v>
                </c:pt>
                <c:pt idx="620">
                  <c:v>70.7</c:v>
                </c:pt>
                <c:pt idx="621">
                  <c:v>70.7</c:v>
                </c:pt>
                <c:pt idx="622">
                  <c:v>70.7</c:v>
                </c:pt>
                <c:pt idx="623">
                  <c:v>70.7</c:v>
                </c:pt>
                <c:pt idx="624">
                  <c:v>70.7</c:v>
                </c:pt>
                <c:pt idx="625">
                  <c:v>70.7</c:v>
                </c:pt>
                <c:pt idx="626">
                  <c:v>70.7</c:v>
                </c:pt>
                <c:pt idx="627">
                  <c:v>70.7</c:v>
                </c:pt>
                <c:pt idx="628">
                  <c:v>70.7</c:v>
                </c:pt>
                <c:pt idx="629">
                  <c:v>70.7</c:v>
                </c:pt>
                <c:pt idx="630">
                  <c:v>70.7</c:v>
                </c:pt>
                <c:pt idx="631">
                  <c:v>70.7</c:v>
                </c:pt>
                <c:pt idx="632">
                  <c:v>70.7</c:v>
                </c:pt>
                <c:pt idx="633">
                  <c:v>70.7</c:v>
                </c:pt>
                <c:pt idx="634">
                  <c:v>70.7</c:v>
                </c:pt>
                <c:pt idx="635">
                  <c:v>70.7</c:v>
                </c:pt>
                <c:pt idx="636">
                  <c:v>70.7</c:v>
                </c:pt>
                <c:pt idx="637">
                  <c:v>70.7</c:v>
                </c:pt>
                <c:pt idx="638">
                  <c:v>70.7</c:v>
                </c:pt>
                <c:pt idx="639">
                  <c:v>70.7</c:v>
                </c:pt>
                <c:pt idx="640">
                  <c:v>70.7</c:v>
                </c:pt>
                <c:pt idx="641">
                  <c:v>70.7</c:v>
                </c:pt>
                <c:pt idx="642">
                  <c:v>70.7</c:v>
                </c:pt>
                <c:pt idx="643">
                  <c:v>70.7</c:v>
                </c:pt>
                <c:pt idx="644">
                  <c:v>70.7</c:v>
                </c:pt>
                <c:pt idx="645">
                  <c:v>70.7</c:v>
                </c:pt>
                <c:pt idx="646">
                  <c:v>70.7</c:v>
                </c:pt>
                <c:pt idx="647">
                  <c:v>70.7</c:v>
                </c:pt>
                <c:pt idx="648">
                  <c:v>70.7</c:v>
                </c:pt>
                <c:pt idx="649">
                  <c:v>70.7</c:v>
                </c:pt>
                <c:pt idx="650">
                  <c:v>70.69</c:v>
                </c:pt>
                <c:pt idx="651">
                  <c:v>70.69</c:v>
                </c:pt>
                <c:pt idx="652">
                  <c:v>70.7</c:v>
                </c:pt>
                <c:pt idx="653">
                  <c:v>70.69</c:v>
                </c:pt>
                <c:pt idx="654">
                  <c:v>70.69</c:v>
                </c:pt>
                <c:pt idx="655">
                  <c:v>70.69</c:v>
                </c:pt>
                <c:pt idx="656">
                  <c:v>70.69</c:v>
                </c:pt>
                <c:pt idx="657">
                  <c:v>70.55</c:v>
                </c:pt>
                <c:pt idx="658">
                  <c:v>70.69</c:v>
                </c:pt>
                <c:pt idx="659">
                  <c:v>70.69</c:v>
                </c:pt>
                <c:pt idx="660">
                  <c:v>70.69</c:v>
                </c:pt>
                <c:pt idx="661">
                  <c:v>70.69</c:v>
                </c:pt>
                <c:pt idx="662">
                  <c:v>70.55</c:v>
                </c:pt>
                <c:pt idx="663">
                  <c:v>70.69</c:v>
                </c:pt>
                <c:pt idx="664">
                  <c:v>70.69</c:v>
                </c:pt>
                <c:pt idx="665">
                  <c:v>70.55</c:v>
                </c:pt>
                <c:pt idx="666">
                  <c:v>70.55</c:v>
                </c:pt>
                <c:pt idx="667">
                  <c:v>70.55</c:v>
                </c:pt>
                <c:pt idx="668">
                  <c:v>70.55</c:v>
                </c:pt>
                <c:pt idx="669">
                  <c:v>70.69</c:v>
                </c:pt>
                <c:pt idx="670">
                  <c:v>70.69</c:v>
                </c:pt>
                <c:pt idx="671">
                  <c:v>70.69</c:v>
                </c:pt>
                <c:pt idx="672">
                  <c:v>70.69</c:v>
                </c:pt>
                <c:pt idx="673">
                  <c:v>70.69</c:v>
                </c:pt>
                <c:pt idx="674">
                  <c:v>70.69</c:v>
                </c:pt>
                <c:pt idx="675">
                  <c:v>70.69</c:v>
                </c:pt>
                <c:pt idx="676">
                  <c:v>70.69</c:v>
                </c:pt>
                <c:pt idx="677">
                  <c:v>70.69</c:v>
                </c:pt>
                <c:pt idx="678">
                  <c:v>70.69</c:v>
                </c:pt>
                <c:pt idx="679">
                  <c:v>70.69</c:v>
                </c:pt>
                <c:pt idx="680">
                  <c:v>70.69</c:v>
                </c:pt>
                <c:pt idx="681">
                  <c:v>70.680000000000007</c:v>
                </c:pt>
                <c:pt idx="682">
                  <c:v>70.680000000000007</c:v>
                </c:pt>
                <c:pt idx="683">
                  <c:v>70.69</c:v>
                </c:pt>
                <c:pt idx="684">
                  <c:v>70.680000000000007</c:v>
                </c:pt>
                <c:pt idx="685">
                  <c:v>70.680000000000007</c:v>
                </c:pt>
                <c:pt idx="686">
                  <c:v>70.680000000000007</c:v>
                </c:pt>
                <c:pt idx="687">
                  <c:v>70.680000000000007</c:v>
                </c:pt>
                <c:pt idx="688">
                  <c:v>70.680000000000007</c:v>
                </c:pt>
                <c:pt idx="689">
                  <c:v>70.680000000000007</c:v>
                </c:pt>
                <c:pt idx="690">
                  <c:v>70.680000000000007</c:v>
                </c:pt>
                <c:pt idx="691">
                  <c:v>70.680000000000007</c:v>
                </c:pt>
                <c:pt idx="692">
                  <c:v>70.680000000000007</c:v>
                </c:pt>
                <c:pt idx="693">
                  <c:v>70.680000000000007</c:v>
                </c:pt>
                <c:pt idx="694">
                  <c:v>70.680000000000007</c:v>
                </c:pt>
                <c:pt idx="695">
                  <c:v>70.680000000000007</c:v>
                </c:pt>
                <c:pt idx="696">
                  <c:v>70.680000000000007</c:v>
                </c:pt>
                <c:pt idx="697">
                  <c:v>70.680000000000007</c:v>
                </c:pt>
                <c:pt idx="698">
                  <c:v>70.680000000000007</c:v>
                </c:pt>
                <c:pt idx="699">
                  <c:v>70.680000000000007</c:v>
                </c:pt>
                <c:pt idx="700">
                  <c:v>70.680000000000007</c:v>
                </c:pt>
                <c:pt idx="701">
                  <c:v>70.680000000000007</c:v>
                </c:pt>
                <c:pt idx="702">
                  <c:v>70.680000000000007</c:v>
                </c:pt>
                <c:pt idx="703">
                  <c:v>70.680000000000007</c:v>
                </c:pt>
                <c:pt idx="704">
                  <c:v>70.680000000000007</c:v>
                </c:pt>
                <c:pt idx="705">
                  <c:v>70.680000000000007</c:v>
                </c:pt>
                <c:pt idx="706">
                  <c:v>70.680000000000007</c:v>
                </c:pt>
                <c:pt idx="707">
                  <c:v>70.680000000000007</c:v>
                </c:pt>
                <c:pt idx="708">
                  <c:v>70.680000000000007</c:v>
                </c:pt>
                <c:pt idx="709">
                  <c:v>70.819999999999993</c:v>
                </c:pt>
                <c:pt idx="710">
                  <c:v>70.819999999999993</c:v>
                </c:pt>
                <c:pt idx="711">
                  <c:v>70.819999999999993</c:v>
                </c:pt>
                <c:pt idx="712">
                  <c:v>70.819999999999993</c:v>
                </c:pt>
                <c:pt idx="713">
                  <c:v>70.819999999999993</c:v>
                </c:pt>
                <c:pt idx="714">
                  <c:v>70.819999999999993</c:v>
                </c:pt>
                <c:pt idx="715">
                  <c:v>70.819999999999993</c:v>
                </c:pt>
                <c:pt idx="716">
                  <c:v>70.680000000000007</c:v>
                </c:pt>
                <c:pt idx="717">
                  <c:v>70.66</c:v>
                </c:pt>
                <c:pt idx="718">
                  <c:v>70.66</c:v>
                </c:pt>
                <c:pt idx="719">
                  <c:v>70.66</c:v>
                </c:pt>
                <c:pt idx="720">
                  <c:v>70.66</c:v>
                </c:pt>
                <c:pt idx="721">
                  <c:v>70.66</c:v>
                </c:pt>
                <c:pt idx="722">
                  <c:v>70.81</c:v>
                </c:pt>
                <c:pt idx="723">
                  <c:v>70.81</c:v>
                </c:pt>
                <c:pt idx="724">
                  <c:v>70.81</c:v>
                </c:pt>
                <c:pt idx="725">
                  <c:v>70.81</c:v>
                </c:pt>
                <c:pt idx="726">
                  <c:v>70.81</c:v>
                </c:pt>
                <c:pt idx="727">
                  <c:v>70.81</c:v>
                </c:pt>
                <c:pt idx="728">
                  <c:v>70.81</c:v>
                </c:pt>
                <c:pt idx="729">
                  <c:v>70.81</c:v>
                </c:pt>
                <c:pt idx="730">
                  <c:v>70.81</c:v>
                </c:pt>
                <c:pt idx="731">
                  <c:v>70.81</c:v>
                </c:pt>
                <c:pt idx="732">
                  <c:v>70.81</c:v>
                </c:pt>
                <c:pt idx="733">
                  <c:v>70.81</c:v>
                </c:pt>
                <c:pt idx="734">
                  <c:v>70.81</c:v>
                </c:pt>
                <c:pt idx="735">
                  <c:v>70.81</c:v>
                </c:pt>
                <c:pt idx="736">
                  <c:v>70.81</c:v>
                </c:pt>
                <c:pt idx="737">
                  <c:v>70.81</c:v>
                </c:pt>
                <c:pt idx="738">
                  <c:v>70.81</c:v>
                </c:pt>
                <c:pt idx="739">
                  <c:v>70.81</c:v>
                </c:pt>
                <c:pt idx="740">
                  <c:v>70.81</c:v>
                </c:pt>
                <c:pt idx="741">
                  <c:v>70.81</c:v>
                </c:pt>
                <c:pt idx="742">
                  <c:v>70.81</c:v>
                </c:pt>
                <c:pt idx="743">
                  <c:v>70.81</c:v>
                </c:pt>
                <c:pt idx="744">
                  <c:v>70.81</c:v>
                </c:pt>
                <c:pt idx="745">
                  <c:v>70.81</c:v>
                </c:pt>
                <c:pt idx="746">
                  <c:v>70.81</c:v>
                </c:pt>
                <c:pt idx="747">
                  <c:v>70.81</c:v>
                </c:pt>
                <c:pt idx="748">
                  <c:v>70.66</c:v>
                </c:pt>
                <c:pt idx="749">
                  <c:v>70.66</c:v>
                </c:pt>
                <c:pt idx="750">
                  <c:v>70.66</c:v>
                </c:pt>
                <c:pt idx="751">
                  <c:v>70.66</c:v>
                </c:pt>
                <c:pt idx="752">
                  <c:v>70.66</c:v>
                </c:pt>
                <c:pt idx="753">
                  <c:v>70.66</c:v>
                </c:pt>
                <c:pt idx="754">
                  <c:v>70.81</c:v>
                </c:pt>
                <c:pt idx="755">
                  <c:v>70.81</c:v>
                </c:pt>
                <c:pt idx="756">
                  <c:v>70.81</c:v>
                </c:pt>
                <c:pt idx="757">
                  <c:v>70.81</c:v>
                </c:pt>
                <c:pt idx="758">
                  <c:v>70.81</c:v>
                </c:pt>
                <c:pt idx="759">
                  <c:v>70.81</c:v>
                </c:pt>
                <c:pt idx="760">
                  <c:v>70.81</c:v>
                </c:pt>
                <c:pt idx="761">
                  <c:v>70.790000000000006</c:v>
                </c:pt>
                <c:pt idx="762">
                  <c:v>70.790000000000006</c:v>
                </c:pt>
                <c:pt idx="763">
                  <c:v>70.790000000000006</c:v>
                </c:pt>
                <c:pt idx="764">
                  <c:v>70.790000000000006</c:v>
                </c:pt>
                <c:pt idx="765">
                  <c:v>70.81</c:v>
                </c:pt>
                <c:pt idx="766">
                  <c:v>70.790000000000006</c:v>
                </c:pt>
                <c:pt idx="767">
                  <c:v>70.790000000000006</c:v>
                </c:pt>
                <c:pt idx="768">
                  <c:v>70.790000000000006</c:v>
                </c:pt>
                <c:pt idx="769">
                  <c:v>70.66</c:v>
                </c:pt>
                <c:pt idx="770">
                  <c:v>70.66</c:v>
                </c:pt>
                <c:pt idx="771">
                  <c:v>70.790000000000006</c:v>
                </c:pt>
                <c:pt idx="772">
                  <c:v>70.81</c:v>
                </c:pt>
                <c:pt idx="773">
                  <c:v>70.81</c:v>
                </c:pt>
                <c:pt idx="774">
                  <c:v>70.66</c:v>
                </c:pt>
                <c:pt idx="775">
                  <c:v>70.81</c:v>
                </c:pt>
                <c:pt idx="776">
                  <c:v>70.81</c:v>
                </c:pt>
                <c:pt idx="777">
                  <c:v>70.66</c:v>
                </c:pt>
                <c:pt idx="778">
                  <c:v>70.81</c:v>
                </c:pt>
                <c:pt idx="779">
                  <c:v>70.81</c:v>
                </c:pt>
                <c:pt idx="780">
                  <c:v>70.81</c:v>
                </c:pt>
                <c:pt idx="781">
                  <c:v>70.81</c:v>
                </c:pt>
                <c:pt idx="782">
                  <c:v>70.81</c:v>
                </c:pt>
                <c:pt idx="783">
                  <c:v>70.81</c:v>
                </c:pt>
                <c:pt idx="784">
                  <c:v>70.66</c:v>
                </c:pt>
                <c:pt idx="785">
                  <c:v>70.66</c:v>
                </c:pt>
                <c:pt idx="786">
                  <c:v>70.66</c:v>
                </c:pt>
                <c:pt idx="787">
                  <c:v>70.66</c:v>
                </c:pt>
                <c:pt idx="788">
                  <c:v>70.680000000000007</c:v>
                </c:pt>
                <c:pt idx="789">
                  <c:v>70.819999999999993</c:v>
                </c:pt>
                <c:pt idx="790">
                  <c:v>70.819999999999993</c:v>
                </c:pt>
                <c:pt idx="791">
                  <c:v>70.819999999999993</c:v>
                </c:pt>
                <c:pt idx="792">
                  <c:v>70.97</c:v>
                </c:pt>
                <c:pt idx="793">
                  <c:v>70.97</c:v>
                </c:pt>
                <c:pt idx="794">
                  <c:v>70.98</c:v>
                </c:pt>
                <c:pt idx="795">
                  <c:v>70.98</c:v>
                </c:pt>
                <c:pt idx="796">
                  <c:v>70.98</c:v>
                </c:pt>
                <c:pt idx="797">
                  <c:v>70.98</c:v>
                </c:pt>
                <c:pt idx="798">
                  <c:v>71.13</c:v>
                </c:pt>
                <c:pt idx="799">
                  <c:v>71.13</c:v>
                </c:pt>
                <c:pt idx="800">
                  <c:v>71.14</c:v>
                </c:pt>
                <c:pt idx="801">
                  <c:v>71.14</c:v>
                </c:pt>
                <c:pt idx="802">
                  <c:v>71.14</c:v>
                </c:pt>
                <c:pt idx="803">
                  <c:v>71.3</c:v>
                </c:pt>
                <c:pt idx="804">
                  <c:v>71.3</c:v>
                </c:pt>
                <c:pt idx="805">
                  <c:v>71.3</c:v>
                </c:pt>
                <c:pt idx="806">
                  <c:v>71.3</c:v>
                </c:pt>
                <c:pt idx="807">
                  <c:v>71.45</c:v>
                </c:pt>
                <c:pt idx="808">
                  <c:v>71.45</c:v>
                </c:pt>
                <c:pt idx="809">
                  <c:v>71.459999999999994</c:v>
                </c:pt>
                <c:pt idx="810">
                  <c:v>71.459999999999994</c:v>
                </c:pt>
                <c:pt idx="811">
                  <c:v>71.62</c:v>
                </c:pt>
                <c:pt idx="812">
                  <c:v>71.62</c:v>
                </c:pt>
                <c:pt idx="813">
                  <c:v>71.62</c:v>
                </c:pt>
                <c:pt idx="814">
                  <c:v>71.62</c:v>
                </c:pt>
                <c:pt idx="815">
                  <c:v>71.62</c:v>
                </c:pt>
                <c:pt idx="816">
                  <c:v>71.62</c:v>
                </c:pt>
                <c:pt idx="817">
                  <c:v>71.62</c:v>
                </c:pt>
                <c:pt idx="818">
                  <c:v>71.62</c:v>
                </c:pt>
                <c:pt idx="819">
                  <c:v>71.62</c:v>
                </c:pt>
                <c:pt idx="820">
                  <c:v>71.62</c:v>
                </c:pt>
                <c:pt idx="821">
                  <c:v>71.62</c:v>
                </c:pt>
                <c:pt idx="822">
                  <c:v>71.62</c:v>
                </c:pt>
                <c:pt idx="823">
                  <c:v>71.62</c:v>
                </c:pt>
                <c:pt idx="824">
                  <c:v>71.62</c:v>
                </c:pt>
                <c:pt idx="825">
                  <c:v>71.62</c:v>
                </c:pt>
                <c:pt idx="826">
                  <c:v>71.62</c:v>
                </c:pt>
                <c:pt idx="827">
                  <c:v>71.62</c:v>
                </c:pt>
                <c:pt idx="828">
                  <c:v>71.62</c:v>
                </c:pt>
                <c:pt idx="829">
                  <c:v>71.62</c:v>
                </c:pt>
                <c:pt idx="830">
                  <c:v>71.62</c:v>
                </c:pt>
                <c:pt idx="831">
                  <c:v>71.62</c:v>
                </c:pt>
                <c:pt idx="832">
                  <c:v>71.62</c:v>
                </c:pt>
                <c:pt idx="833">
                  <c:v>71.62</c:v>
                </c:pt>
                <c:pt idx="834">
                  <c:v>71.62</c:v>
                </c:pt>
                <c:pt idx="835">
                  <c:v>71.62</c:v>
                </c:pt>
                <c:pt idx="836">
                  <c:v>71.63</c:v>
                </c:pt>
                <c:pt idx="837">
                  <c:v>71.63</c:v>
                </c:pt>
                <c:pt idx="838">
                  <c:v>71.63</c:v>
                </c:pt>
                <c:pt idx="839">
                  <c:v>71.63</c:v>
                </c:pt>
                <c:pt idx="840">
                  <c:v>71.63</c:v>
                </c:pt>
                <c:pt idx="841">
                  <c:v>71.78</c:v>
                </c:pt>
                <c:pt idx="842">
                  <c:v>71.78</c:v>
                </c:pt>
                <c:pt idx="843">
                  <c:v>71.78</c:v>
                </c:pt>
                <c:pt idx="844">
                  <c:v>71.78</c:v>
                </c:pt>
                <c:pt idx="845">
                  <c:v>71.78</c:v>
                </c:pt>
                <c:pt idx="846">
                  <c:v>71.78</c:v>
                </c:pt>
                <c:pt idx="847">
                  <c:v>71.78</c:v>
                </c:pt>
                <c:pt idx="848">
                  <c:v>71.78</c:v>
                </c:pt>
                <c:pt idx="849">
                  <c:v>71.78</c:v>
                </c:pt>
                <c:pt idx="850">
                  <c:v>71.78</c:v>
                </c:pt>
                <c:pt idx="851">
                  <c:v>71.94</c:v>
                </c:pt>
                <c:pt idx="852">
                  <c:v>71.78</c:v>
                </c:pt>
                <c:pt idx="853">
                  <c:v>71.78</c:v>
                </c:pt>
                <c:pt idx="854">
                  <c:v>71.94</c:v>
                </c:pt>
                <c:pt idx="855">
                  <c:v>71.94</c:v>
                </c:pt>
                <c:pt idx="856">
                  <c:v>71.94</c:v>
                </c:pt>
                <c:pt idx="857">
                  <c:v>71.94</c:v>
                </c:pt>
                <c:pt idx="858">
                  <c:v>71.94</c:v>
                </c:pt>
                <c:pt idx="859">
                  <c:v>71.94</c:v>
                </c:pt>
                <c:pt idx="860">
                  <c:v>71.94</c:v>
                </c:pt>
                <c:pt idx="861">
                  <c:v>71.94</c:v>
                </c:pt>
                <c:pt idx="862">
                  <c:v>71.94</c:v>
                </c:pt>
                <c:pt idx="863">
                  <c:v>71.94</c:v>
                </c:pt>
                <c:pt idx="864">
                  <c:v>71.94</c:v>
                </c:pt>
                <c:pt idx="865">
                  <c:v>71.94</c:v>
                </c:pt>
                <c:pt idx="866">
                  <c:v>71.94</c:v>
                </c:pt>
                <c:pt idx="867">
                  <c:v>71.94</c:v>
                </c:pt>
                <c:pt idx="868">
                  <c:v>71.94</c:v>
                </c:pt>
                <c:pt idx="869">
                  <c:v>71.94</c:v>
                </c:pt>
                <c:pt idx="870">
                  <c:v>71.94</c:v>
                </c:pt>
                <c:pt idx="871">
                  <c:v>71.94</c:v>
                </c:pt>
                <c:pt idx="872">
                  <c:v>71.94</c:v>
                </c:pt>
                <c:pt idx="873">
                  <c:v>71.94</c:v>
                </c:pt>
                <c:pt idx="874">
                  <c:v>71.94</c:v>
                </c:pt>
                <c:pt idx="875">
                  <c:v>71.94</c:v>
                </c:pt>
                <c:pt idx="876">
                  <c:v>71.94</c:v>
                </c:pt>
                <c:pt idx="877">
                  <c:v>71.94</c:v>
                </c:pt>
                <c:pt idx="878">
                  <c:v>71.94</c:v>
                </c:pt>
                <c:pt idx="879">
                  <c:v>71.78</c:v>
                </c:pt>
                <c:pt idx="880">
                  <c:v>71.78</c:v>
                </c:pt>
                <c:pt idx="881">
                  <c:v>71.78</c:v>
                </c:pt>
                <c:pt idx="882">
                  <c:v>71.78</c:v>
                </c:pt>
                <c:pt idx="883">
                  <c:v>71.78</c:v>
                </c:pt>
                <c:pt idx="884">
                  <c:v>71.78</c:v>
                </c:pt>
                <c:pt idx="885">
                  <c:v>71.78</c:v>
                </c:pt>
                <c:pt idx="886">
                  <c:v>71.78</c:v>
                </c:pt>
                <c:pt idx="887">
                  <c:v>71.78</c:v>
                </c:pt>
                <c:pt idx="888">
                  <c:v>71.78</c:v>
                </c:pt>
                <c:pt idx="889">
                  <c:v>71.78</c:v>
                </c:pt>
                <c:pt idx="890">
                  <c:v>71.78</c:v>
                </c:pt>
                <c:pt idx="891">
                  <c:v>71.78</c:v>
                </c:pt>
                <c:pt idx="892">
                  <c:v>71.78</c:v>
                </c:pt>
                <c:pt idx="893">
                  <c:v>71.78</c:v>
                </c:pt>
                <c:pt idx="894">
                  <c:v>71.78</c:v>
                </c:pt>
                <c:pt idx="895">
                  <c:v>71.78</c:v>
                </c:pt>
                <c:pt idx="896">
                  <c:v>71.78</c:v>
                </c:pt>
                <c:pt idx="897">
                  <c:v>71.78</c:v>
                </c:pt>
                <c:pt idx="898">
                  <c:v>71.63</c:v>
                </c:pt>
                <c:pt idx="899">
                  <c:v>71.63</c:v>
                </c:pt>
                <c:pt idx="900">
                  <c:v>71.63</c:v>
                </c:pt>
                <c:pt idx="901">
                  <c:v>71.63</c:v>
                </c:pt>
                <c:pt idx="902">
                  <c:v>71.63</c:v>
                </c:pt>
                <c:pt idx="903">
                  <c:v>71.63</c:v>
                </c:pt>
                <c:pt idx="904">
                  <c:v>71.63</c:v>
                </c:pt>
                <c:pt idx="905">
                  <c:v>71.63</c:v>
                </c:pt>
                <c:pt idx="906">
                  <c:v>71.62</c:v>
                </c:pt>
                <c:pt idx="907">
                  <c:v>71.63</c:v>
                </c:pt>
                <c:pt idx="908">
                  <c:v>71.48</c:v>
                </c:pt>
                <c:pt idx="909">
                  <c:v>71.459999999999994</c:v>
                </c:pt>
                <c:pt idx="910">
                  <c:v>71.459999999999994</c:v>
                </c:pt>
                <c:pt idx="911">
                  <c:v>71.459999999999994</c:v>
                </c:pt>
                <c:pt idx="912">
                  <c:v>71.459999999999994</c:v>
                </c:pt>
                <c:pt idx="913">
                  <c:v>71.48</c:v>
                </c:pt>
                <c:pt idx="914">
                  <c:v>71.459999999999994</c:v>
                </c:pt>
                <c:pt idx="915">
                  <c:v>71.459999999999994</c:v>
                </c:pt>
                <c:pt idx="916">
                  <c:v>71.459999999999994</c:v>
                </c:pt>
                <c:pt idx="917">
                  <c:v>71.459999999999994</c:v>
                </c:pt>
                <c:pt idx="918">
                  <c:v>71.459999999999994</c:v>
                </c:pt>
                <c:pt idx="919">
                  <c:v>71.459999999999994</c:v>
                </c:pt>
                <c:pt idx="920">
                  <c:v>71.459999999999994</c:v>
                </c:pt>
                <c:pt idx="921">
                  <c:v>71.459999999999994</c:v>
                </c:pt>
                <c:pt idx="922">
                  <c:v>71.459999999999994</c:v>
                </c:pt>
                <c:pt idx="923">
                  <c:v>71.459999999999994</c:v>
                </c:pt>
                <c:pt idx="924">
                  <c:v>71.459999999999994</c:v>
                </c:pt>
                <c:pt idx="925">
                  <c:v>71.459999999999994</c:v>
                </c:pt>
                <c:pt idx="926">
                  <c:v>71.459999999999994</c:v>
                </c:pt>
                <c:pt idx="927">
                  <c:v>71.459999999999994</c:v>
                </c:pt>
                <c:pt idx="928">
                  <c:v>71.31</c:v>
                </c:pt>
                <c:pt idx="929">
                  <c:v>71.31</c:v>
                </c:pt>
                <c:pt idx="930">
                  <c:v>71.31</c:v>
                </c:pt>
                <c:pt idx="931">
                  <c:v>71.31</c:v>
                </c:pt>
                <c:pt idx="932">
                  <c:v>71.31</c:v>
                </c:pt>
                <c:pt idx="933">
                  <c:v>71.31</c:v>
                </c:pt>
                <c:pt idx="934">
                  <c:v>71.31</c:v>
                </c:pt>
                <c:pt idx="935">
                  <c:v>71.31</c:v>
                </c:pt>
                <c:pt idx="936">
                  <c:v>71.31</c:v>
                </c:pt>
                <c:pt idx="937">
                  <c:v>71.31</c:v>
                </c:pt>
                <c:pt idx="938">
                  <c:v>71.31</c:v>
                </c:pt>
                <c:pt idx="939">
                  <c:v>71.31</c:v>
                </c:pt>
                <c:pt idx="940">
                  <c:v>71.31</c:v>
                </c:pt>
                <c:pt idx="941">
                  <c:v>71.31</c:v>
                </c:pt>
                <c:pt idx="942">
                  <c:v>71.31</c:v>
                </c:pt>
                <c:pt idx="943">
                  <c:v>71.31</c:v>
                </c:pt>
                <c:pt idx="944">
                  <c:v>71.31</c:v>
                </c:pt>
                <c:pt idx="945">
                  <c:v>71.31</c:v>
                </c:pt>
                <c:pt idx="946">
                  <c:v>71.31</c:v>
                </c:pt>
                <c:pt idx="947">
                  <c:v>71.31</c:v>
                </c:pt>
                <c:pt idx="948">
                  <c:v>71.31</c:v>
                </c:pt>
                <c:pt idx="949">
                  <c:v>71.31</c:v>
                </c:pt>
                <c:pt idx="950">
                  <c:v>71.31</c:v>
                </c:pt>
                <c:pt idx="951">
                  <c:v>71.31</c:v>
                </c:pt>
                <c:pt idx="952">
                  <c:v>71.31</c:v>
                </c:pt>
                <c:pt idx="953">
                  <c:v>71.31</c:v>
                </c:pt>
                <c:pt idx="954">
                  <c:v>71.31</c:v>
                </c:pt>
                <c:pt idx="955">
                  <c:v>71.31</c:v>
                </c:pt>
                <c:pt idx="956">
                  <c:v>71.31</c:v>
                </c:pt>
                <c:pt idx="957">
                  <c:v>71.31</c:v>
                </c:pt>
                <c:pt idx="958">
                  <c:v>71.3</c:v>
                </c:pt>
                <c:pt idx="959">
                  <c:v>71.3</c:v>
                </c:pt>
                <c:pt idx="960">
                  <c:v>71.3</c:v>
                </c:pt>
                <c:pt idx="961">
                  <c:v>71.3</c:v>
                </c:pt>
                <c:pt idx="962">
                  <c:v>71.3</c:v>
                </c:pt>
                <c:pt idx="963">
                  <c:v>71.3</c:v>
                </c:pt>
                <c:pt idx="964">
                  <c:v>71.3</c:v>
                </c:pt>
                <c:pt idx="965">
                  <c:v>71.3</c:v>
                </c:pt>
                <c:pt idx="966">
                  <c:v>71.3</c:v>
                </c:pt>
                <c:pt idx="967">
                  <c:v>71.3</c:v>
                </c:pt>
                <c:pt idx="968">
                  <c:v>71.3</c:v>
                </c:pt>
                <c:pt idx="969">
                  <c:v>71.3</c:v>
                </c:pt>
                <c:pt idx="970">
                  <c:v>71.3</c:v>
                </c:pt>
                <c:pt idx="971">
                  <c:v>71.3</c:v>
                </c:pt>
                <c:pt idx="972">
                  <c:v>71.3</c:v>
                </c:pt>
                <c:pt idx="973">
                  <c:v>71.3</c:v>
                </c:pt>
                <c:pt idx="974">
                  <c:v>71.3</c:v>
                </c:pt>
                <c:pt idx="975">
                  <c:v>71.3</c:v>
                </c:pt>
                <c:pt idx="976">
                  <c:v>71.3</c:v>
                </c:pt>
                <c:pt idx="977">
                  <c:v>71.3</c:v>
                </c:pt>
                <c:pt idx="978">
                  <c:v>71.3</c:v>
                </c:pt>
                <c:pt idx="979">
                  <c:v>71.3</c:v>
                </c:pt>
                <c:pt idx="980">
                  <c:v>71.3</c:v>
                </c:pt>
                <c:pt idx="981">
                  <c:v>71.45</c:v>
                </c:pt>
                <c:pt idx="982">
                  <c:v>71.45</c:v>
                </c:pt>
                <c:pt idx="983">
                  <c:v>71.45</c:v>
                </c:pt>
                <c:pt idx="984">
                  <c:v>71.45</c:v>
                </c:pt>
                <c:pt idx="985">
                  <c:v>71.45</c:v>
                </c:pt>
                <c:pt idx="986">
                  <c:v>71.45</c:v>
                </c:pt>
                <c:pt idx="987">
                  <c:v>71.45</c:v>
                </c:pt>
                <c:pt idx="988">
                  <c:v>71.3</c:v>
                </c:pt>
                <c:pt idx="989">
                  <c:v>71.45</c:v>
                </c:pt>
                <c:pt idx="990">
                  <c:v>71.45</c:v>
                </c:pt>
                <c:pt idx="991">
                  <c:v>71.45</c:v>
                </c:pt>
                <c:pt idx="992">
                  <c:v>71.3</c:v>
                </c:pt>
                <c:pt idx="993">
                  <c:v>71.45</c:v>
                </c:pt>
                <c:pt idx="994">
                  <c:v>71.430000000000007</c:v>
                </c:pt>
                <c:pt idx="995">
                  <c:v>71.28</c:v>
                </c:pt>
                <c:pt idx="996">
                  <c:v>71.28</c:v>
                </c:pt>
                <c:pt idx="997">
                  <c:v>71.28</c:v>
                </c:pt>
                <c:pt idx="998">
                  <c:v>71.28</c:v>
                </c:pt>
                <c:pt idx="999">
                  <c:v>71.28</c:v>
                </c:pt>
                <c:pt idx="1000">
                  <c:v>71.28</c:v>
                </c:pt>
                <c:pt idx="1001">
                  <c:v>71.28</c:v>
                </c:pt>
                <c:pt idx="1002">
                  <c:v>71.28</c:v>
                </c:pt>
                <c:pt idx="1003">
                  <c:v>71.28</c:v>
                </c:pt>
                <c:pt idx="1004">
                  <c:v>71.28</c:v>
                </c:pt>
                <c:pt idx="1005">
                  <c:v>71.28</c:v>
                </c:pt>
                <c:pt idx="1006">
                  <c:v>71.28</c:v>
                </c:pt>
                <c:pt idx="1007">
                  <c:v>71.28</c:v>
                </c:pt>
                <c:pt idx="1008">
                  <c:v>71.28</c:v>
                </c:pt>
                <c:pt idx="1009">
                  <c:v>71.28</c:v>
                </c:pt>
                <c:pt idx="1010">
                  <c:v>71.28</c:v>
                </c:pt>
                <c:pt idx="1011">
                  <c:v>71.28</c:v>
                </c:pt>
                <c:pt idx="1012">
                  <c:v>71.430000000000007</c:v>
                </c:pt>
                <c:pt idx="1013">
                  <c:v>71.430000000000007</c:v>
                </c:pt>
                <c:pt idx="1014">
                  <c:v>71.430000000000007</c:v>
                </c:pt>
                <c:pt idx="1015">
                  <c:v>71.430000000000007</c:v>
                </c:pt>
                <c:pt idx="1016">
                  <c:v>71.430000000000007</c:v>
                </c:pt>
                <c:pt idx="1017">
                  <c:v>71.42</c:v>
                </c:pt>
                <c:pt idx="1018">
                  <c:v>71.42</c:v>
                </c:pt>
                <c:pt idx="1019">
                  <c:v>71.569999999999993</c:v>
                </c:pt>
                <c:pt idx="1020">
                  <c:v>71.569999999999993</c:v>
                </c:pt>
                <c:pt idx="1021">
                  <c:v>71.569999999999993</c:v>
                </c:pt>
                <c:pt idx="1022">
                  <c:v>71.569999999999993</c:v>
                </c:pt>
                <c:pt idx="1023">
                  <c:v>71.42</c:v>
                </c:pt>
                <c:pt idx="1024">
                  <c:v>71.569999999999993</c:v>
                </c:pt>
                <c:pt idx="1025">
                  <c:v>71.569999999999993</c:v>
                </c:pt>
                <c:pt idx="1026">
                  <c:v>71.56</c:v>
                </c:pt>
                <c:pt idx="1027">
                  <c:v>71.56</c:v>
                </c:pt>
                <c:pt idx="1028">
                  <c:v>71.41</c:v>
                </c:pt>
                <c:pt idx="1029">
                  <c:v>71.41</c:v>
                </c:pt>
                <c:pt idx="1030">
                  <c:v>71.41</c:v>
                </c:pt>
                <c:pt idx="1031">
                  <c:v>71.41</c:v>
                </c:pt>
                <c:pt idx="1032">
                  <c:v>71.41</c:v>
                </c:pt>
                <c:pt idx="1033">
                  <c:v>71.41</c:v>
                </c:pt>
                <c:pt idx="1034">
                  <c:v>71.41</c:v>
                </c:pt>
                <c:pt idx="1035">
                  <c:v>71.41</c:v>
                </c:pt>
                <c:pt idx="1036">
                  <c:v>71.41</c:v>
                </c:pt>
                <c:pt idx="1037">
                  <c:v>71.41</c:v>
                </c:pt>
                <c:pt idx="1038">
                  <c:v>71.41</c:v>
                </c:pt>
                <c:pt idx="1039">
                  <c:v>71.41</c:v>
                </c:pt>
                <c:pt idx="1040">
                  <c:v>71.55</c:v>
                </c:pt>
                <c:pt idx="1041">
                  <c:v>71.86</c:v>
                </c:pt>
                <c:pt idx="1042">
                  <c:v>72.02</c:v>
                </c:pt>
                <c:pt idx="1043">
                  <c:v>72.349999999999994</c:v>
                </c:pt>
                <c:pt idx="1044">
                  <c:v>72.52</c:v>
                </c:pt>
                <c:pt idx="1045">
                  <c:v>72.69</c:v>
                </c:pt>
                <c:pt idx="1046">
                  <c:v>72.849999999999994</c:v>
                </c:pt>
                <c:pt idx="1047">
                  <c:v>73.02</c:v>
                </c:pt>
                <c:pt idx="1048">
                  <c:v>73.2</c:v>
                </c:pt>
                <c:pt idx="1049">
                  <c:v>73.38</c:v>
                </c:pt>
                <c:pt idx="1050">
                  <c:v>73.56</c:v>
                </c:pt>
                <c:pt idx="1051">
                  <c:v>73.56</c:v>
                </c:pt>
                <c:pt idx="1052">
                  <c:v>73.55</c:v>
                </c:pt>
                <c:pt idx="1053">
                  <c:v>73.73</c:v>
                </c:pt>
                <c:pt idx="1054">
                  <c:v>73.92</c:v>
                </c:pt>
                <c:pt idx="1055">
                  <c:v>73.92</c:v>
                </c:pt>
                <c:pt idx="1056">
                  <c:v>73.92</c:v>
                </c:pt>
                <c:pt idx="1057">
                  <c:v>73.92</c:v>
                </c:pt>
                <c:pt idx="1058">
                  <c:v>74.11</c:v>
                </c:pt>
                <c:pt idx="1059">
                  <c:v>74.11</c:v>
                </c:pt>
                <c:pt idx="1060">
                  <c:v>74.3</c:v>
                </c:pt>
                <c:pt idx="1061">
                  <c:v>74.3</c:v>
                </c:pt>
                <c:pt idx="1062">
                  <c:v>74.3</c:v>
                </c:pt>
                <c:pt idx="1063">
                  <c:v>74.3</c:v>
                </c:pt>
                <c:pt idx="1064">
                  <c:v>74.3</c:v>
                </c:pt>
                <c:pt idx="1065">
                  <c:v>74.3</c:v>
                </c:pt>
                <c:pt idx="1066">
                  <c:v>74.3</c:v>
                </c:pt>
                <c:pt idx="1067">
                  <c:v>74.3</c:v>
                </c:pt>
                <c:pt idx="1068">
                  <c:v>74.09</c:v>
                </c:pt>
                <c:pt idx="1069">
                  <c:v>74.09</c:v>
                </c:pt>
                <c:pt idx="1070">
                  <c:v>74.09</c:v>
                </c:pt>
                <c:pt idx="1071">
                  <c:v>74.09</c:v>
                </c:pt>
                <c:pt idx="1072">
                  <c:v>74.09</c:v>
                </c:pt>
                <c:pt idx="1073">
                  <c:v>73.900000000000006</c:v>
                </c:pt>
                <c:pt idx="1074">
                  <c:v>73.900000000000006</c:v>
                </c:pt>
                <c:pt idx="1075">
                  <c:v>73.900000000000006</c:v>
                </c:pt>
                <c:pt idx="1076">
                  <c:v>73.900000000000006</c:v>
                </c:pt>
                <c:pt idx="1077">
                  <c:v>73.709999999999994</c:v>
                </c:pt>
                <c:pt idx="1078">
                  <c:v>73.709999999999994</c:v>
                </c:pt>
                <c:pt idx="1079">
                  <c:v>73.709999999999994</c:v>
                </c:pt>
                <c:pt idx="1080">
                  <c:v>73.709999999999994</c:v>
                </c:pt>
                <c:pt idx="1081">
                  <c:v>73.709999999999994</c:v>
                </c:pt>
                <c:pt idx="1082">
                  <c:v>73.7</c:v>
                </c:pt>
                <c:pt idx="1083">
                  <c:v>73.7</c:v>
                </c:pt>
                <c:pt idx="1084">
                  <c:v>73.7</c:v>
                </c:pt>
                <c:pt idx="1085">
                  <c:v>73.7</c:v>
                </c:pt>
                <c:pt idx="1086">
                  <c:v>73.7</c:v>
                </c:pt>
                <c:pt idx="1087">
                  <c:v>73.150000000000006</c:v>
                </c:pt>
                <c:pt idx="1088">
                  <c:v>66.73</c:v>
                </c:pt>
                <c:pt idx="1089">
                  <c:v>56.63</c:v>
                </c:pt>
                <c:pt idx="1090">
                  <c:v>49.56</c:v>
                </c:pt>
                <c:pt idx="1091">
                  <c:v>43.82</c:v>
                </c:pt>
                <c:pt idx="1092">
                  <c:v>39.61</c:v>
                </c:pt>
                <c:pt idx="1093">
                  <c:v>36.520000000000003</c:v>
                </c:pt>
                <c:pt idx="1094">
                  <c:v>34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69-45E4-A524-689F0160351F}"/>
            </c:ext>
          </c:extLst>
        </c:ser>
        <c:ser>
          <c:idx val="3"/>
          <c:order val="3"/>
          <c:tx>
            <c:v>RH-04651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04861111109</c:v>
                </c:pt>
                <c:pt idx="1">
                  <c:v>44216.705555555556</c:v>
                </c:pt>
                <c:pt idx="2">
                  <c:v>44216.706250000003</c:v>
                </c:pt>
                <c:pt idx="3">
                  <c:v>44216.706944444442</c:v>
                </c:pt>
                <c:pt idx="4">
                  <c:v>44216.707638888889</c:v>
                </c:pt>
                <c:pt idx="5">
                  <c:v>44216.708333333336</c:v>
                </c:pt>
                <c:pt idx="6">
                  <c:v>44216.709027777775</c:v>
                </c:pt>
                <c:pt idx="7">
                  <c:v>44216.709722222222</c:v>
                </c:pt>
                <c:pt idx="8">
                  <c:v>44216.710416666669</c:v>
                </c:pt>
                <c:pt idx="9">
                  <c:v>44216.711111111108</c:v>
                </c:pt>
                <c:pt idx="10">
                  <c:v>44216.711805555555</c:v>
                </c:pt>
                <c:pt idx="11">
                  <c:v>44216.712500000001</c:v>
                </c:pt>
                <c:pt idx="12">
                  <c:v>44216.713194444441</c:v>
                </c:pt>
                <c:pt idx="13">
                  <c:v>44216.713888888888</c:v>
                </c:pt>
                <c:pt idx="14">
                  <c:v>44216.714583333334</c:v>
                </c:pt>
                <c:pt idx="15">
                  <c:v>44216.715277777781</c:v>
                </c:pt>
                <c:pt idx="16">
                  <c:v>44216.71597222222</c:v>
                </c:pt>
                <c:pt idx="17">
                  <c:v>44216.716666666667</c:v>
                </c:pt>
                <c:pt idx="18">
                  <c:v>44216.717361111114</c:v>
                </c:pt>
                <c:pt idx="19">
                  <c:v>44216.718055555553</c:v>
                </c:pt>
                <c:pt idx="20">
                  <c:v>44216.71875</c:v>
                </c:pt>
                <c:pt idx="21">
                  <c:v>44216.719444444447</c:v>
                </c:pt>
                <c:pt idx="22">
                  <c:v>44216.720138888886</c:v>
                </c:pt>
                <c:pt idx="23">
                  <c:v>44216.720833333333</c:v>
                </c:pt>
                <c:pt idx="24">
                  <c:v>44216.72152777778</c:v>
                </c:pt>
                <c:pt idx="25">
                  <c:v>44216.722222222219</c:v>
                </c:pt>
                <c:pt idx="26">
                  <c:v>44216.722916666666</c:v>
                </c:pt>
                <c:pt idx="27">
                  <c:v>44216.723611111112</c:v>
                </c:pt>
                <c:pt idx="28">
                  <c:v>44216.724305555559</c:v>
                </c:pt>
                <c:pt idx="29">
                  <c:v>44216.724999999999</c:v>
                </c:pt>
                <c:pt idx="30">
                  <c:v>44216.725694444445</c:v>
                </c:pt>
                <c:pt idx="31">
                  <c:v>44216.726388888892</c:v>
                </c:pt>
                <c:pt idx="32">
                  <c:v>44216.727083333331</c:v>
                </c:pt>
                <c:pt idx="33">
                  <c:v>44216.727777777778</c:v>
                </c:pt>
                <c:pt idx="34">
                  <c:v>44216.728472222225</c:v>
                </c:pt>
                <c:pt idx="35">
                  <c:v>44216.729166666664</c:v>
                </c:pt>
                <c:pt idx="36">
                  <c:v>44216.729861111111</c:v>
                </c:pt>
                <c:pt idx="37">
                  <c:v>44216.730555555558</c:v>
                </c:pt>
                <c:pt idx="38">
                  <c:v>44216.731249999997</c:v>
                </c:pt>
                <c:pt idx="39">
                  <c:v>44216.731944444444</c:v>
                </c:pt>
                <c:pt idx="40">
                  <c:v>44216.732638888891</c:v>
                </c:pt>
                <c:pt idx="41">
                  <c:v>44216.73333333333</c:v>
                </c:pt>
                <c:pt idx="42">
                  <c:v>44216.734027777777</c:v>
                </c:pt>
                <c:pt idx="43">
                  <c:v>44216.734722222223</c:v>
                </c:pt>
                <c:pt idx="44">
                  <c:v>44216.73541666667</c:v>
                </c:pt>
                <c:pt idx="45">
                  <c:v>44216.736111111109</c:v>
                </c:pt>
                <c:pt idx="46">
                  <c:v>44216.736805555556</c:v>
                </c:pt>
                <c:pt idx="47">
                  <c:v>44216.737500000003</c:v>
                </c:pt>
                <c:pt idx="48">
                  <c:v>44216.738194444442</c:v>
                </c:pt>
                <c:pt idx="49">
                  <c:v>44216.738888888889</c:v>
                </c:pt>
                <c:pt idx="50">
                  <c:v>44216.739583333336</c:v>
                </c:pt>
                <c:pt idx="51">
                  <c:v>44216.740277777775</c:v>
                </c:pt>
                <c:pt idx="52">
                  <c:v>44216.740972222222</c:v>
                </c:pt>
                <c:pt idx="53">
                  <c:v>44216.741666666669</c:v>
                </c:pt>
                <c:pt idx="54">
                  <c:v>44216.742361111108</c:v>
                </c:pt>
                <c:pt idx="55">
                  <c:v>44216.743055555555</c:v>
                </c:pt>
                <c:pt idx="56">
                  <c:v>44216.743750000001</c:v>
                </c:pt>
                <c:pt idx="57">
                  <c:v>44216.744444444441</c:v>
                </c:pt>
                <c:pt idx="58">
                  <c:v>44216.745138888888</c:v>
                </c:pt>
                <c:pt idx="59">
                  <c:v>44216.745833333334</c:v>
                </c:pt>
                <c:pt idx="60">
                  <c:v>44216.746527777781</c:v>
                </c:pt>
                <c:pt idx="61">
                  <c:v>44216.74722222222</c:v>
                </c:pt>
                <c:pt idx="62">
                  <c:v>44216.747916666667</c:v>
                </c:pt>
                <c:pt idx="63">
                  <c:v>44216.748611111114</c:v>
                </c:pt>
                <c:pt idx="64">
                  <c:v>44216.749305555553</c:v>
                </c:pt>
                <c:pt idx="65">
                  <c:v>44216.75</c:v>
                </c:pt>
                <c:pt idx="66">
                  <c:v>44216.750694444447</c:v>
                </c:pt>
                <c:pt idx="67">
                  <c:v>44216.751388888886</c:v>
                </c:pt>
                <c:pt idx="68">
                  <c:v>44216.752083333333</c:v>
                </c:pt>
                <c:pt idx="69">
                  <c:v>44216.75277777778</c:v>
                </c:pt>
                <c:pt idx="70">
                  <c:v>44216.753472222219</c:v>
                </c:pt>
                <c:pt idx="71">
                  <c:v>44216.754166666666</c:v>
                </c:pt>
                <c:pt idx="72">
                  <c:v>44216.754861111112</c:v>
                </c:pt>
                <c:pt idx="73">
                  <c:v>44216.755555555559</c:v>
                </c:pt>
                <c:pt idx="74">
                  <c:v>44216.756249999999</c:v>
                </c:pt>
                <c:pt idx="75">
                  <c:v>44216.756944444445</c:v>
                </c:pt>
                <c:pt idx="76">
                  <c:v>44216.757638888892</c:v>
                </c:pt>
                <c:pt idx="77">
                  <c:v>44216.758333333331</c:v>
                </c:pt>
                <c:pt idx="78">
                  <c:v>44216.759027777778</c:v>
                </c:pt>
                <c:pt idx="79">
                  <c:v>44216.759722222225</c:v>
                </c:pt>
                <c:pt idx="80">
                  <c:v>44216.760416666664</c:v>
                </c:pt>
                <c:pt idx="81">
                  <c:v>44216.761111111111</c:v>
                </c:pt>
                <c:pt idx="82">
                  <c:v>44216.761805555558</c:v>
                </c:pt>
                <c:pt idx="83">
                  <c:v>44216.762499999997</c:v>
                </c:pt>
                <c:pt idx="84">
                  <c:v>44216.763194444444</c:v>
                </c:pt>
                <c:pt idx="85">
                  <c:v>44216.763888888891</c:v>
                </c:pt>
                <c:pt idx="86">
                  <c:v>44216.76458333333</c:v>
                </c:pt>
                <c:pt idx="87">
                  <c:v>44216.765277777777</c:v>
                </c:pt>
                <c:pt idx="88">
                  <c:v>44216.765972222223</c:v>
                </c:pt>
                <c:pt idx="89">
                  <c:v>44216.76666666667</c:v>
                </c:pt>
                <c:pt idx="90">
                  <c:v>44216.767361111109</c:v>
                </c:pt>
                <c:pt idx="91">
                  <c:v>44216.768055555556</c:v>
                </c:pt>
                <c:pt idx="92">
                  <c:v>44216.768750000003</c:v>
                </c:pt>
                <c:pt idx="93">
                  <c:v>44216.769444444442</c:v>
                </c:pt>
                <c:pt idx="94">
                  <c:v>44216.770138888889</c:v>
                </c:pt>
                <c:pt idx="95">
                  <c:v>44216.770833333336</c:v>
                </c:pt>
                <c:pt idx="96">
                  <c:v>44216.771527777775</c:v>
                </c:pt>
                <c:pt idx="97">
                  <c:v>44216.772222222222</c:v>
                </c:pt>
                <c:pt idx="98">
                  <c:v>44216.772916666669</c:v>
                </c:pt>
                <c:pt idx="99">
                  <c:v>44216.773611111108</c:v>
                </c:pt>
                <c:pt idx="100">
                  <c:v>44216.774305555555</c:v>
                </c:pt>
                <c:pt idx="101">
                  <c:v>44216.775000000001</c:v>
                </c:pt>
                <c:pt idx="102">
                  <c:v>44216.775694444441</c:v>
                </c:pt>
                <c:pt idx="103">
                  <c:v>44216.776388888888</c:v>
                </c:pt>
                <c:pt idx="104">
                  <c:v>44216.777083333334</c:v>
                </c:pt>
                <c:pt idx="105">
                  <c:v>44216.777777777781</c:v>
                </c:pt>
                <c:pt idx="106">
                  <c:v>44216.77847222222</c:v>
                </c:pt>
                <c:pt idx="107">
                  <c:v>44216.779166666667</c:v>
                </c:pt>
                <c:pt idx="108">
                  <c:v>44216.779861111114</c:v>
                </c:pt>
                <c:pt idx="109">
                  <c:v>44216.780555555553</c:v>
                </c:pt>
                <c:pt idx="110">
                  <c:v>44216.78125</c:v>
                </c:pt>
                <c:pt idx="111">
                  <c:v>44216.781944444447</c:v>
                </c:pt>
                <c:pt idx="112">
                  <c:v>44216.782638888886</c:v>
                </c:pt>
                <c:pt idx="113">
                  <c:v>44216.783333333333</c:v>
                </c:pt>
                <c:pt idx="114">
                  <c:v>44216.78402777778</c:v>
                </c:pt>
                <c:pt idx="115">
                  <c:v>44216.784722222219</c:v>
                </c:pt>
                <c:pt idx="116">
                  <c:v>44216.785416666666</c:v>
                </c:pt>
                <c:pt idx="117">
                  <c:v>44216.786111111112</c:v>
                </c:pt>
                <c:pt idx="118">
                  <c:v>44216.786805555559</c:v>
                </c:pt>
                <c:pt idx="119">
                  <c:v>44216.787499999999</c:v>
                </c:pt>
                <c:pt idx="120">
                  <c:v>44216.788194444445</c:v>
                </c:pt>
                <c:pt idx="121">
                  <c:v>44216.788888888892</c:v>
                </c:pt>
                <c:pt idx="122">
                  <c:v>44216.789583333331</c:v>
                </c:pt>
                <c:pt idx="123">
                  <c:v>44216.790277777778</c:v>
                </c:pt>
                <c:pt idx="124">
                  <c:v>44216.790972222225</c:v>
                </c:pt>
                <c:pt idx="125">
                  <c:v>44216.791666666664</c:v>
                </c:pt>
                <c:pt idx="126">
                  <c:v>44216.792361111111</c:v>
                </c:pt>
                <c:pt idx="127">
                  <c:v>44216.793055555558</c:v>
                </c:pt>
                <c:pt idx="128">
                  <c:v>44216.793749999997</c:v>
                </c:pt>
                <c:pt idx="129">
                  <c:v>44216.794444444444</c:v>
                </c:pt>
                <c:pt idx="130">
                  <c:v>44216.795138888891</c:v>
                </c:pt>
                <c:pt idx="131">
                  <c:v>44216.79583333333</c:v>
                </c:pt>
                <c:pt idx="132">
                  <c:v>44216.796527777777</c:v>
                </c:pt>
                <c:pt idx="133">
                  <c:v>44216.797222222223</c:v>
                </c:pt>
                <c:pt idx="134">
                  <c:v>44216.79791666667</c:v>
                </c:pt>
                <c:pt idx="135">
                  <c:v>44216.798611111109</c:v>
                </c:pt>
                <c:pt idx="136">
                  <c:v>44216.799305555556</c:v>
                </c:pt>
                <c:pt idx="137">
                  <c:v>44216.800000000003</c:v>
                </c:pt>
                <c:pt idx="138">
                  <c:v>44216.800694444442</c:v>
                </c:pt>
                <c:pt idx="139">
                  <c:v>44216.801388888889</c:v>
                </c:pt>
                <c:pt idx="140">
                  <c:v>44216.802083333336</c:v>
                </c:pt>
                <c:pt idx="141">
                  <c:v>44216.802777777775</c:v>
                </c:pt>
                <c:pt idx="142">
                  <c:v>44216.803472222222</c:v>
                </c:pt>
                <c:pt idx="143">
                  <c:v>44216.804166666669</c:v>
                </c:pt>
                <c:pt idx="144">
                  <c:v>44216.804861111108</c:v>
                </c:pt>
                <c:pt idx="145">
                  <c:v>44216.805555555555</c:v>
                </c:pt>
                <c:pt idx="146">
                  <c:v>44216.806250000001</c:v>
                </c:pt>
                <c:pt idx="147">
                  <c:v>44216.806944444441</c:v>
                </c:pt>
                <c:pt idx="148">
                  <c:v>44216.807638888888</c:v>
                </c:pt>
                <c:pt idx="149">
                  <c:v>44216.808333333334</c:v>
                </c:pt>
                <c:pt idx="150">
                  <c:v>44216.809027777781</c:v>
                </c:pt>
                <c:pt idx="151">
                  <c:v>44216.80972222222</c:v>
                </c:pt>
                <c:pt idx="152">
                  <c:v>44216.810416666667</c:v>
                </c:pt>
                <c:pt idx="153">
                  <c:v>44216.811111111114</c:v>
                </c:pt>
                <c:pt idx="154">
                  <c:v>44216.811805555553</c:v>
                </c:pt>
                <c:pt idx="155">
                  <c:v>44216.8125</c:v>
                </c:pt>
                <c:pt idx="156">
                  <c:v>44216.813194444447</c:v>
                </c:pt>
                <c:pt idx="157">
                  <c:v>44216.813888888886</c:v>
                </c:pt>
                <c:pt idx="158">
                  <c:v>44216.814583333333</c:v>
                </c:pt>
                <c:pt idx="159">
                  <c:v>44216.81527777778</c:v>
                </c:pt>
                <c:pt idx="160">
                  <c:v>44216.815972222219</c:v>
                </c:pt>
                <c:pt idx="161">
                  <c:v>44216.816666666666</c:v>
                </c:pt>
                <c:pt idx="162">
                  <c:v>44216.817361111112</c:v>
                </c:pt>
                <c:pt idx="163">
                  <c:v>44216.818055555559</c:v>
                </c:pt>
                <c:pt idx="164">
                  <c:v>44216.818749999999</c:v>
                </c:pt>
                <c:pt idx="165">
                  <c:v>44216.819444444445</c:v>
                </c:pt>
                <c:pt idx="166">
                  <c:v>44216.820138888892</c:v>
                </c:pt>
                <c:pt idx="167">
                  <c:v>44216.820833333331</c:v>
                </c:pt>
                <c:pt idx="168">
                  <c:v>44216.821527777778</c:v>
                </c:pt>
                <c:pt idx="169">
                  <c:v>44216.822222222225</c:v>
                </c:pt>
                <c:pt idx="170">
                  <c:v>44216.822916666664</c:v>
                </c:pt>
                <c:pt idx="171">
                  <c:v>44216.823611111111</c:v>
                </c:pt>
                <c:pt idx="172">
                  <c:v>44216.824305555558</c:v>
                </c:pt>
                <c:pt idx="173">
                  <c:v>44216.824999999997</c:v>
                </c:pt>
                <c:pt idx="174">
                  <c:v>44216.825694444444</c:v>
                </c:pt>
                <c:pt idx="175">
                  <c:v>44216.826388888891</c:v>
                </c:pt>
                <c:pt idx="176">
                  <c:v>44216.82708333333</c:v>
                </c:pt>
                <c:pt idx="177">
                  <c:v>44216.827777777777</c:v>
                </c:pt>
                <c:pt idx="178">
                  <c:v>44216.828472222223</c:v>
                </c:pt>
                <c:pt idx="179">
                  <c:v>44216.82916666667</c:v>
                </c:pt>
                <c:pt idx="180">
                  <c:v>44216.829861111109</c:v>
                </c:pt>
                <c:pt idx="181">
                  <c:v>44216.830555555556</c:v>
                </c:pt>
                <c:pt idx="182">
                  <c:v>44216.831250000003</c:v>
                </c:pt>
                <c:pt idx="183">
                  <c:v>44216.831944444442</c:v>
                </c:pt>
                <c:pt idx="184">
                  <c:v>44216.832638888889</c:v>
                </c:pt>
                <c:pt idx="185">
                  <c:v>44216.833333333336</c:v>
                </c:pt>
                <c:pt idx="186">
                  <c:v>44216.834027777775</c:v>
                </c:pt>
                <c:pt idx="187">
                  <c:v>44216.834722222222</c:v>
                </c:pt>
                <c:pt idx="188">
                  <c:v>44216.835416666669</c:v>
                </c:pt>
                <c:pt idx="189">
                  <c:v>44216.836111111108</c:v>
                </c:pt>
                <c:pt idx="190">
                  <c:v>44216.836805555555</c:v>
                </c:pt>
                <c:pt idx="191">
                  <c:v>44216.837500000001</c:v>
                </c:pt>
                <c:pt idx="192">
                  <c:v>44216.838194444441</c:v>
                </c:pt>
                <c:pt idx="193">
                  <c:v>44216.838888888888</c:v>
                </c:pt>
                <c:pt idx="194">
                  <c:v>44216.839583333334</c:v>
                </c:pt>
                <c:pt idx="195">
                  <c:v>44216.840277777781</c:v>
                </c:pt>
                <c:pt idx="196">
                  <c:v>44216.84097222222</c:v>
                </c:pt>
                <c:pt idx="197">
                  <c:v>44216.841666666667</c:v>
                </c:pt>
                <c:pt idx="198">
                  <c:v>44216.842361111114</c:v>
                </c:pt>
                <c:pt idx="199">
                  <c:v>44216.843055555553</c:v>
                </c:pt>
                <c:pt idx="200">
                  <c:v>44216.84375</c:v>
                </c:pt>
                <c:pt idx="201">
                  <c:v>44216.844444444447</c:v>
                </c:pt>
                <c:pt idx="202">
                  <c:v>44216.845138888886</c:v>
                </c:pt>
                <c:pt idx="203">
                  <c:v>44216.845833333333</c:v>
                </c:pt>
                <c:pt idx="204">
                  <c:v>44216.84652777778</c:v>
                </c:pt>
                <c:pt idx="205">
                  <c:v>44216.847222222219</c:v>
                </c:pt>
                <c:pt idx="206">
                  <c:v>44216.847916666666</c:v>
                </c:pt>
                <c:pt idx="207">
                  <c:v>44216.848611111112</c:v>
                </c:pt>
                <c:pt idx="208">
                  <c:v>44216.849305555559</c:v>
                </c:pt>
                <c:pt idx="209">
                  <c:v>44216.85</c:v>
                </c:pt>
                <c:pt idx="210">
                  <c:v>44216.850694444445</c:v>
                </c:pt>
                <c:pt idx="211">
                  <c:v>44216.851388888892</c:v>
                </c:pt>
                <c:pt idx="212">
                  <c:v>44216.852083333331</c:v>
                </c:pt>
                <c:pt idx="213">
                  <c:v>44216.852777777778</c:v>
                </c:pt>
                <c:pt idx="214">
                  <c:v>44216.853472222225</c:v>
                </c:pt>
                <c:pt idx="215">
                  <c:v>44216.854166666664</c:v>
                </c:pt>
                <c:pt idx="216">
                  <c:v>44216.854861111111</c:v>
                </c:pt>
                <c:pt idx="217">
                  <c:v>44216.855555555558</c:v>
                </c:pt>
                <c:pt idx="218">
                  <c:v>44216.856249999997</c:v>
                </c:pt>
                <c:pt idx="219">
                  <c:v>44216.856944444444</c:v>
                </c:pt>
                <c:pt idx="220">
                  <c:v>44216.857638888891</c:v>
                </c:pt>
                <c:pt idx="221">
                  <c:v>44216.85833333333</c:v>
                </c:pt>
                <c:pt idx="222">
                  <c:v>44216.859027777777</c:v>
                </c:pt>
                <c:pt idx="223">
                  <c:v>44216.859722222223</c:v>
                </c:pt>
                <c:pt idx="224">
                  <c:v>44216.86041666667</c:v>
                </c:pt>
                <c:pt idx="225">
                  <c:v>44216.861111111109</c:v>
                </c:pt>
                <c:pt idx="226">
                  <c:v>44216.861805555556</c:v>
                </c:pt>
                <c:pt idx="227">
                  <c:v>44216.862500000003</c:v>
                </c:pt>
                <c:pt idx="228">
                  <c:v>44216.863194444442</c:v>
                </c:pt>
                <c:pt idx="229">
                  <c:v>44216.863888888889</c:v>
                </c:pt>
                <c:pt idx="230">
                  <c:v>44216.864583333336</c:v>
                </c:pt>
                <c:pt idx="231">
                  <c:v>44216.865277777775</c:v>
                </c:pt>
                <c:pt idx="232">
                  <c:v>44216.865972222222</c:v>
                </c:pt>
                <c:pt idx="233">
                  <c:v>44216.866666666669</c:v>
                </c:pt>
                <c:pt idx="234">
                  <c:v>44216.867361111108</c:v>
                </c:pt>
                <c:pt idx="235">
                  <c:v>44216.868055555555</c:v>
                </c:pt>
                <c:pt idx="236">
                  <c:v>44216.868750000001</c:v>
                </c:pt>
                <c:pt idx="237">
                  <c:v>44216.869444444441</c:v>
                </c:pt>
                <c:pt idx="238">
                  <c:v>44216.870138888888</c:v>
                </c:pt>
                <c:pt idx="239">
                  <c:v>44216.870833333334</c:v>
                </c:pt>
                <c:pt idx="240">
                  <c:v>44216.871527777781</c:v>
                </c:pt>
                <c:pt idx="241">
                  <c:v>44216.87222222222</c:v>
                </c:pt>
                <c:pt idx="242">
                  <c:v>44216.872916666667</c:v>
                </c:pt>
                <c:pt idx="243">
                  <c:v>44216.873611111114</c:v>
                </c:pt>
                <c:pt idx="244">
                  <c:v>44216.874305555553</c:v>
                </c:pt>
                <c:pt idx="245">
                  <c:v>44216.875</c:v>
                </c:pt>
                <c:pt idx="246">
                  <c:v>44216.875694444447</c:v>
                </c:pt>
                <c:pt idx="247">
                  <c:v>44216.876388888886</c:v>
                </c:pt>
                <c:pt idx="248">
                  <c:v>44216.877083333333</c:v>
                </c:pt>
                <c:pt idx="249">
                  <c:v>44216.87777777778</c:v>
                </c:pt>
                <c:pt idx="250">
                  <c:v>44216.878472222219</c:v>
                </c:pt>
                <c:pt idx="251">
                  <c:v>44216.879166666666</c:v>
                </c:pt>
                <c:pt idx="252">
                  <c:v>44216.879861111112</c:v>
                </c:pt>
                <c:pt idx="253">
                  <c:v>44216.880555555559</c:v>
                </c:pt>
                <c:pt idx="254">
                  <c:v>44216.881249999999</c:v>
                </c:pt>
                <c:pt idx="255">
                  <c:v>44216.881944444445</c:v>
                </c:pt>
                <c:pt idx="256">
                  <c:v>44216.882638888892</c:v>
                </c:pt>
                <c:pt idx="257">
                  <c:v>44216.883333333331</c:v>
                </c:pt>
                <c:pt idx="258">
                  <c:v>44216.884027777778</c:v>
                </c:pt>
                <c:pt idx="259">
                  <c:v>44216.884722222225</c:v>
                </c:pt>
                <c:pt idx="260">
                  <c:v>44216.885416666664</c:v>
                </c:pt>
                <c:pt idx="261">
                  <c:v>44216.886111111111</c:v>
                </c:pt>
                <c:pt idx="262">
                  <c:v>44216.886805555558</c:v>
                </c:pt>
                <c:pt idx="263">
                  <c:v>44216.887499999997</c:v>
                </c:pt>
                <c:pt idx="264">
                  <c:v>44216.888194444444</c:v>
                </c:pt>
                <c:pt idx="265">
                  <c:v>44216.888888888891</c:v>
                </c:pt>
                <c:pt idx="266">
                  <c:v>44216.88958333333</c:v>
                </c:pt>
                <c:pt idx="267">
                  <c:v>44216.890277777777</c:v>
                </c:pt>
                <c:pt idx="268">
                  <c:v>44216.890972222223</c:v>
                </c:pt>
                <c:pt idx="269">
                  <c:v>44216.89166666667</c:v>
                </c:pt>
                <c:pt idx="270">
                  <c:v>44216.892361111109</c:v>
                </c:pt>
                <c:pt idx="271">
                  <c:v>44216.893055555556</c:v>
                </c:pt>
                <c:pt idx="272">
                  <c:v>44216.893750000003</c:v>
                </c:pt>
                <c:pt idx="273">
                  <c:v>44216.894444444442</c:v>
                </c:pt>
                <c:pt idx="274">
                  <c:v>44216.895138888889</c:v>
                </c:pt>
                <c:pt idx="275">
                  <c:v>44216.895833333336</c:v>
                </c:pt>
                <c:pt idx="276">
                  <c:v>44216.896527777775</c:v>
                </c:pt>
                <c:pt idx="277">
                  <c:v>44216.897222222222</c:v>
                </c:pt>
                <c:pt idx="278">
                  <c:v>44216.897916666669</c:v>
                </c:pt>
                <c:pt idx="279">
                  <c:v>44216.898611111108</c:v>
                </c:pt>
                <c:pt idx="280">
                  <c:v>44216.899305555555</c:v>
                </c:pt>
                <c:pt idx="281">
                  <c:v>44216.9</c:v>
                </c:pt>
                <c:pt idx="282">
                  <c:v>44216.900694444441</c:v>
                </c:pt>
                <c:pt idx="283">
                  <c:v>44216.901388888888</c:v>
                </c:pt>
                <c:pt idx="284">
                  <c:v>44216.902083333334</c:v>
                </c:pt>
                <c:pt idx="285">
                  <c:v>44216.902777777781</c:v>
                </c:pt>
                <c:pt idx="286">
                  <c:v>44216.90347222222</c:v>
                </c:pt>
                <c:pt idx="287">
                  <c:v>44216.904166666667</c:v>
                </c:pt>
                <c:pt idx="288">
                  <c:v>44216.904861111114</c:v>
                </c:pt>
                <c:pt idx="289">
                  <c:v>44216.905555555553</c:v>
                </c:pt>
                <c:pt idx="290">
                  <c:v>44216.90625</c:v>
                </c:pt>
                <c:pt idx="291">
                  <c:v>44216.906944444447</c:v>
                </c:pt>
                <c:pt idx="292">
                  <c:v>44216.907638888886</c:v>
                </c:pt>
                <c:pt idx="293">
                  <c:v>44216.908333333333</c:v>
                </c:pt>
                <c:pt idx="294">
                  <c:v>44216.90902777778</c:v>
                </c:pt>
                <c:pt idx="295">
                  <c:v>44216.909722222219</c:v>
                </c:pt>
                <c:pt idx="296">
                  <c:v>44216.910416666666</c:v>
                </c:pt>
                <c:pt idx="297">
                  <c:v>44216.911111111112</c:v>
                </c:pt>
                <c:pt idx="298">
                  <c:v>44216.911805555559</c:v>
                </c:pt>
                <c:pt idx="299">
                  <c:v>44216.912499999999</c:v>
                </c:pt>
                <c:pt idx="300">
                  <c:v>44216.913194444445</c:v>
                </c:pt>
                <c:pt idx="301">
                  <c:v>44216.913888888892</c:v>
                </c:pt>
                <c:pt idx="302">
                  <c:v>44216.914583333331</c:v>
                </c:pt>
                <c:pt idx="303">
                  <c:v>44216.915277777778</c:v>
                </c:pt>
                <c:pt idx="304">
                  <c:v>44216.915972222225</c:v>
                </c:pt>
                <c:pt idx="305">
                  <c:v>44216.916666666664</c:v>
                </c:pt>
                <c:pt idx="306">
                  <c:v>44216.917361111111</c:v>
                </c:pt>
                <c:pt idx="307">
                  <c:v>44216.918055555558</c:v>
                </c:pt>
                <c:pt idx="308">
                  <c:v>44216.918749999997</c:v>
                </c:pt>
                <c:pt idx="309">
                  <c:v>44216.919444444444</c:v>
                </c:pt>
                <c:pt idx="310">
                  <c:v>44216.920138888891</c:v>
                </c:pt>
                <c:pt idx="311">
                  <c:v>44216.92083333333</c:v>
                </c:pt>
                <c:pt idx="312">
                  <c:v>44216.921527777777</c:v>
                </c:pt>
                <c:pt idx="313">
                  <c:v>44216.922222222223</c:v>
                </c:pt>
                <c:pt idx="314">
                  <c:v>44216.92291666667</c:v>
                </c:pt>
                <c:pt idx="315">
                  <c:v>44216.923611111109</c:v>
                </c:pt>
                <c:pt idx="316">
                  <c:v>44216.924305555556</c:v>
                </c:pt>
                <c:pt idx="317">
                  <c:v>44216.925000000003</c:v>
                </c:pt>
                <c:pt idx="318">
                  <c:v>44216.925694444442</c:v>
                </c:pt>
                <c:pt idx="319">
                  <c:v>44216.926388888889</c:v>
                </c:pt>
                <c:pt idx="320">
                  <c:v>44216.927083333336</c:v>
                </c:pt>
                <c:pt idx="321">
                  <c:v>44216.927777777775</c:v>
                </c:pt>
                <c:pt idx="322">
                  <c:v>44216.928472222222</c:v>
                </c:pt>
                <c:pt idx="323">
                  <c:v>44216.929166666669</c:v>
                </c:pt>
                <c:pt idx="324">
                  <c:v>44216.929861111108</c:v>
                </c:pt>
                <c:pt idx="325">
                  <c:v>44216.930555555555</c:v>
                </c:pt>
                <c:pt idx="326">
                  <c:v>44216.931250000001</c:v>
                </c:pt>
                <c:pt idx="327">
                  <c:v>44216.931944444441</c:v>
                </c:pt>
                <c:pt idx="328">
                  <c:v>44216.932638888888</c:v>
                </c:pt>
                <c:pt idx="329">
                  <c:v>44216.933333333334</c:v>
                </c:pt>
                <c:pt idx="330">
                  <c:v>44216.934027777781</c:v>
                </c:pt>
                <c:pt idx="331">
                  <c:v>44216.93472222222</c:v>
                </c:pt>
                <c:pt idx="332">
                  <c:v>44216.935416666667</c:v>
                </c:pt>
                <c:pt idx="333">
                  <c:v>44216.936111111114</c:v>
                </c:pt>
                <c:pt idx="334">
                  <c:v>44216.936805555553</c:v>
                </c:pt>
                <c:pt idx="335">
                  <c:v>44216.9375</c:v>
                </c:pt>
                <c:pt idx="336">
                  <c:v>44216.938194444447</c:v>
                </c:pt>
                <c:pt idx="337">
                  <c:v>44216.938888888886</c:v>
                </c:pt>
                <c:pt idx="338">
                  <c:v>44216.939583333333</c:v>
                </c:pt>
                <c:pt idx="339">
                  <c:v>44216.94027777778</c:v>
                </c:pt>
                <c:pt idx="340">
                  <c:v>44216.940972222219</c:v>
                </c:pt>
                <c:pt idx="341">
                  <c:v>44216.941666666666</c:v>
                </c:pt>
                <c:pt idx="342">
                  <c:v>44216.942361111112</c:v>
                </c:pt>
                <c:pt idx="343">
                  <c:v>44216.943055555559</c:v>
                </c:pt>
                <c:pt idx="344">
                  <c:v>44216.943749999999</c:v>
                </c:pt>
                <c:pt idx="345">
                  <c:v>44216.944444444445</c:v>
                </c:pt>
                <c:pt idx="346">
                  <c:v>44216.945138888892</c:v>
                </c:pt>
                <c:pt idx="347">
                  <c:v>44216.945833333331</c:v>
                </c:pt>
                <c:pt idx="348">
                  <c:v>44216.946527777778</c:v>
                </c:pt>
                <c:pt idx="349">
                  <c:v>44216.947222222225</c:v>
                </c:pt>
                <c:pt idx="350">
                  <c:v>44216.947916666664</c:v>
                </c:pt>
                <c:pt idx="351">
                  <c:v>44216.948611111111</c:v>
                </c:pt>
                <c:pt idx="352">
                  <c:v>44216.949305555558</c:v>
                </c:pt>
                <c:pt idx="353">
                  <c:v>44216.95</c:v>
                </c:pt>
                <c:pt idx="354">
                  <c:v>44216.950694444444</c:v>
                </c:pt>
                <c:pt idx="355">
                  <c:v>44216.951388888891</c:v>
                </c:pt>
                <c:pt idx="356">
                  <c:v>44216.95208333333</c:v>
                </c:pt>
                <c:pt idx="357">
                  <c:v>44216.952777777777</c:v>
                </c:pt>
                <c:pt idx="358">
                  <c:v>44216.953472222223</c:v>
                </c:pt>
                <c:pt idx="359">
                  <c:v>44216.95416666667</c:v>
                </c:pt>
                <c:pt idx="360">
                  <c:v>44216.954861111109</c:v>
                </c:pt>
                <c:pt idx="361">
                  <c:v>44216.955555555556</c:v>
                </c:pt>
                <c:pt idx="362">
                  <c:v>44216.956250000003</c:v>
                </c:pt>
                <c:pt idx="363">
                  <c:v>44216.956944444442</c:v>
                </c:pt>
                <c:pt idx="364">
                  <c:v>44216.957638888889</c:v>
                </c:pt>
                <c:pt idx="365">
                  <c:v>44216.958333333336</c:v>
                </c:pt>
                <c:pt idx="366">
                  <c:v>44216.959027777775</c:v>
                </c:pt>
                <c:pt idx="367">
                  <c:v>44216.959722222222</c:v>
                </c:pt>
                <c:pt idx="368">
                  <c:v>44216.960416666669</c:v>
                </c:pt>
                <c:pt idx="369">
                  <c:v>44216.961111111108</c:v>
                </c:pt>
                <c:pt idx="370">
                  <c:v>44216.961805555555</c:v>
                </c:pt>
                <c:pt idx="371">
                  <c:v>44216.962500000001</c:v>
                </c:pt>
                <c:pt idx="372">
                  <c:v>44216.963194444441</c:v>
                </c:pt>
                <c:pt idx="373">
                  <c:v>44216.963888888888</c:v>
                </c:pt>
                <c:pt idx="374">
                  <c:v>44216.964583333334</c:v>
                </c:pt>
                <c:pt idx="375">
                  <c:v>44216.965277777781</c:v>
                </c:pt>
                <c:pt idx="376">
                  <c:v>44216.96597222222</c:v>
                </c:pt>
                <c:pt idx="377">
                  <c:v>44216.966666666667</c:v>
                </c:pt>
                <c:pt idx="378">
                  <c:v>44216.967361111114</c:v>
                </c:pt>
                <c:pt idx="379">
                  <c:v>44216.968055555553</c:v>
                </c:pt>
                <c:pt idx="380">
                  <c:v>44216.96875</c:v>
                </c:pt>
                <c:pt idx="381">
                  <c:v>44216.969444444447</c:v>
                </c:pt>
                <c:pt idx="382">
                  <c:v>44216.970138888886</c:v>
                </c:pt>
                <c:pt idx="383">
                  <c:v>44216.970833333333</c:v>
                </c:pt>
                <c:pt idx="384">
                  <c:v>44216.97152777778</c:v>
                </c:pt>
                <c:pt idx="385">
                  <c:v>44216.972222222219</c:v>
                </c:pt>
                <c:pt idx="386">
                  <c:v>44216.972916666666</c:v>
                </c:pt>
                <c:pt idx="387">
                  <c:v>44216.973611111112</c:v>
                </c:pt>
                <c:pt idx="388">
                  <c:v>44216.974305555559</c:v>
                </c:pt>
                <c:pt idx="389">
                  <c:v>44216.974999999999</c:v>
                </c:pt>
                <c:pt idx="390">
                  <c:v>44216.975694444445</c:v>
                </c:pt>
                <c:pt idx="391">
                  <c:v>44216.976388888892</c:v>
                </c:pt>
                <c:pt idx="392">
                  <c:v>44216.977083333331</c:v>
                </c:pt>
                <c:pt idx="393">
                  <c:v>44216.977777777778</c:v>
                </c:pt>
                <c:pt idx="394">
                  <c:v>44216.978472222225</c:v>
                </c:pt>
                <c:pt idx="395">
                  <c:v>44216.979166666664</c:v>
                </c:pt>
                <c:pt idx="396">
                  <c:v>44216.979861111111</c:v>
                </c:pt>
                <c:pt idx="397">
                  <c:v>44216.980555555558</c:v>
                </c:pt>
                <c:pt idx="398">
                  <c:v>44216.981249999997</c:v>
                </c:pt>
                <c:pt idx="399">
                  <c:v>44216.981944444444</c:v>
                </c:pt>
                <c:pt idx="400">
                  <c:v>44216.982638888891</c:v>
                </c:pt>
                <c:pt idx="401">
                  <c:v>44216.98333333333</c:v>
                </c:pt>
                <c:pt idx="402">
                  <c:v>44216.984027777777</c:v>
                </c:pt>
                <c:pt idx="403">
                  <c:v>44216.984722222223</c:v>
                </c:pt>
                <c:pt idx="404">
                  <c:v>44216.98541666667</c:v>
                </c:pt>
                <c:pt idx="405">
                  <c:v>44216.986111111109</c:v>
                </c:pt>
                <c:pt idx="406">
                  <c:v>44216.986805555556</c:v>
                </c:pt>
                <c:pt idx="407">
                  <c:v>44216.987500000003</c:v>
                </c:pt>
                <c:pt idx="408">
                  <c:v>44216.988194444442</c:v>
                </c:pt>
                <c:pt idx="409">
                  <c:v>44216.988888888889</c:v>
                </c:pt>
                <c:pt idx="410">
                  <c:v>44216.989583333336</c:v>
                </c:pt>
                <c:pt idx="411">
                  <c:v>44216.990277777775</c:v>
                </c:pt>
                <c:pt idx="412">
                  <c:v>44216.990972222222</c:v>
                </c:pt>
                <c:pt idx="413">
                  <c:v>44216.991666666669</c:v>
                </c:pt>
                <c:pt idx="414">
                  <c:v>44216.992361111108</c:v>
                </c:pt>
                <c:pt idx="415">
                  <c:v>44216.993055555555</c:v>
                </c:pt>
                <c:pt idx="416">
                  <c:v>44216.993750000001</c:v>
                </c:pt>
                <c:pt idx="417">
                  <c:v>44216.994444444441</c:v>
                </c:pt>
                <c:pt idx="418">
                  <c:v>44216.995138888888</c:v>
                </c:pt>
                <c:pt idx="419">
                  <c:v>44216.995833333334</c:v>
                </c:pt>
                <c:pt idx="420">
                  <c:v>44216.996527777781</c:v>
                </c:pt>
                <c:pt idx="421">
                  <c:v>44216.99722222222</c:v>
                </c:pt>
                <c:pt idx="422">
                  <c:v>44216.997916666667</c:v>
                </c:pt>
                <c:pt idx="423">
                  <c:v>44216.998611111114</c:v>
                </c:pt>
                <c:pt idx="424">
                  <c:v>44216.999305555553</c:v>
                </c:pt>
                <c:pt idx="425">
                  <c:v>44217</c:v>
                </c:pt>
                <c:pt idx="426">
                  <c:v>44217.000694444447</c:v>
                </c:pt>
                <c:pt idx="427">
                  <c:v>44217.001388888886</c:v>
                </c:pt>
                <c:pt idx="428">
                  <c:v>44217.002083333333</c:v>
                </c:pt>
                <c:pt idx="429">
                  <c:v>44217.00277777778</c:v>
                </c:pt>
                <c:pt idx="430">
                  <c:v>44217.003472222219</c:v>
                </c:pt>
                <c:pt idx="431">
                  <c:v>44217.004166666666</c:v>
                </c:pt>
                <c:pt idx="432">
                  <c:v>44217.004861111112</c:v>
                </c:pt>
                <c:pt idx="433">
                  <c:v>44217.005555555559</c:v>
                </c:pt>
                <c:pt idx="434">
                  <c:v>44217.006249999999</c:v>
                </c:pt>
                <c:pt idx="435">
                  <c:v>44217.006944444445</c:v>
                </c:pt>
                <c:pt idx="436">
                  <c:v>44217.007638888892</c:v>
                </c:pt>
                <c:pt idx="437">
                  <c:v>44217.008333333331</c:v>
                </c:pt>
                <c:pt idx="438">
                  <c:v>44217.009027777778</c:v>
                </c:pt>
                <c:pt idx="439">
                  <c:v>44217.009722222225</c:v>
                </c:pt>
                <c:pt idx="440">
                  <c:v>44217.010416666664</c:v>
                </c:pt>
                <c:pt idx="441">
                  <c:v>44217.011111111111</c:v>
                </c:pt>
                <c:pt idx="442">
                  <c:v>44217.011805555558</c:v>
                </c:pt>
                <c:pt idx="443">
                  <c:v>44217.012499999997</c:v>
                </c:pt>
                <c:pt idx="444">
                  <c:v>44217.013194444444</c:v>
                </c:pt>
                <c:pt idx="445">
                  <c:v>44217.013888888891</c:v>
                </c:pt>
                <c:pt idx="446">
                  <c:v>44217.01458333333</c:v>
                </c:pt>
                <c:pt idx="447">
                  <c:v>44217.015277777777</c:v>
                </c:pt>
                <c:pt idx="448">
                  <c:v>44217.015972222223</c:v>
                </c:pt>
                <c:pt idx="449">
                  <c:v>44217.01666666667</c:v>
                </c:pt>
                <c:pt idx="450">
                  <c:v>44217.017361111109</c:v>
                </c:pt>
                <c:pt idx="451">
                  <c:v>44217.018055555556</c:v>
                </c:pt>
                <c:pt idx="452">
                  <c:v>44217.018750000003</c:v>
                </c:pt>
                <c:pt idx="453">
                  <c:v>44217.019444444442</c:v>
                </c:pt>
                <c:pt idx="454">
                  <c:v>44217.020138888889</c:v>
                </c:pt>
                <c:pt idx="455">
                  <c:v>44217.020833333336</c:v>
                </c:pt>
                <c:pt idx="456">
                  <c:v>44217.021527777775</c:v>
                </c:pt>
                <c:pt idx="457">
                  <c:v>44217.022222222222</c:v>
                </c:pt>
                <c:pt idx="458">
                  <c:v>44217.022916666669</c:v>
                </c:pt>
                <c:pt idx="459">
                  <c:v>44217.023611111108</c:v>
                </c:pt>
                <c:pt idx="460">
                  <c:v>44217.024305555555</c:v>
                </c:pt>
                <c:pt idx="461">
                  <c:v>44217.025000000001</c:v>
                </c:pt>
                <c:pt idx="462">
                  <c:v>44217.025694444441</c:v>
                </c:pt>
                <c:pt idx="463">
                  <c:v>44217.026388888888</c:v>
                </c:pt>
                <c:pt idx="464">
                  <c:v>44217.027083333334</c:v>
                </c:pt>
                <c:pt idx="465">
                  <c:v>44217.027777777781</c:v>
                </c:pt>
                <c:pt idx="466">
                  <c:v>44217.02847222222</c:v>
                </c:pt>
                <c:pt idx="467">
                  <c:v>44217.029166666667</c:v>
                </c:pt>
                <c:pt idx="468">
                  <c:v>44217.029861111114</c:v>
                </c:pt>
                <c:pt idx="469">
                  <c:v>44217.030555555553</c:v>
                </c:pt>
                <c:pt idx="470">
                  <c:v>44217.03125</c:v>
                </c:pt>
                <c:pt idx="471">
                  <c:v>44217.031944444447</c:v>
                </c:pt>
                <c:pt idx="472">
                  <c:v>44217.032638888886</c:v>
                </c:pt>
                <c:pt idx="473">
                  <c:v>44217.033333333333</c:v>
                </c:pt>
                <c:pt idx="474">
                  <c:v>44217.03402777778</c:v>
                </c:pt>
                <c:pt idx="475">
                  <c:v>44217.034722222219</c:v>
                </c:pt>
                <c:pt idx="476">
                  <c:v>44217.035416666666</c:v>
                </c:pt>
                <c:pt idx="477">
                  <c:v>44217.036111111112</c:v>
                </c:pt>
                <c:pt idx="478">
                  <c:v>44217.036805555559</c:v>
                </c:pt>
                <c:pt idx="479">
                  <c:v>44217.037499999999</c:v>
                </c:pt>
                <c:pt idx="480">
                  <c:v>44217.038194444445</c:v>
                </c:pt>
                <c:pt idx="481">
                  <c:v>44217.038888888892</c:v>
                </c:pt>
                <c:pt idx="482">
                  <c:v>44217.039583333331</c:v>
                </c:pt>
                <c:pt idx="483">
                  <c:v>44217.040277777778</c:v>
                </c:pt>
                <c:pt idx="484">
                  <c:v>44217.040972222225</c:v>
                </c:pt>
                <c:pt idx="485">
                  <c:v>44217.041666666664</c:v>
                </c:pt>
                <c:pt idx="486">
                  <c:v>44217.042361111111</c:v>
                </c:pt>
                <c:pt idx="487">
                  <c:v>44217.043055555558</c:v>
                </c:pt>
                <c:pt idx="488">
                  <c:v>44217.043749999997</c:v>
                </c:pt>
                <c:pt idx="489">
                  <c:v>44217.044444444444</c:v>
                </c:pt>
                <c:pt idx="490">
                  <c:v>44217.045138888891</c:v>
                </c:pt>
                <c:pt idx="491">
                  <c:v>44217.04583333333</c:v>
                </c:pt>
                <c:pt idx="492">
                  <c:v>44217.046527777777</c:v>
                </c:pt>
                <c:pt idx="493">
                  <c:v>44217.047222222223</c:v>
                </c:pt>
                <c:pt idx="494">
                  <c:v>44217.04791666667</c:v>
                </c:pt>
                <c:pt idx="495">
                  <c:v>44217.048611111109</c:v>
                </c:pt>
                <c:pt idx="496">
                  <c:v>44217.049305555556</c:v>
                </c:pt>
                <c:pt idx="497">
                  <c:v>44217.05</c:v>
                </c:pt>
                <c:pt idx="498">
                  <c:v>44217.050694444442</c:v>
                </c:pt>
                <c:pt idx="499">
                  <c:v>44217.051388888889</c:v>
                </c:pt>
                <c:pt idx="500">
                  <c:v>44217.052083333336</c:v>
                </c:pt>
                <c:pt idx="501">
                  <c:v>44217.052777777775</c:v>
                </c:pt>
                <c:pt idx="502">
                  <c:v>44217.053472222222</c:v>
                </c:pt>
                <c:pt idx="503">
                  <c:v>44217.054166666669</c:v>
                </c:pt>
                <c:pt idx="504">
                  <c:v>44217.054861111108</c:v>
                </c:pt>
                <c:pt idx="505">
                  <c:v>44217.055555555555</c:v>
                </c:pt>
                <c:pt idx="506">
                  <c:v>44217.056250000001</c:v>
                </c:pt>
                <c:pt idx="507">
                  <c:v>44217.056944444441</c:v>
                </c:pt>
                <c:pt idx="508">
                  <c:v>44217.057638888888</c:v>
                </c:pt>
                <c:pt idx="509">
                  <c:v>44217.058333333334</c:v>
                </c:pt>
                <c:pt idx="510">
                  <c:v>44217.059027777781</c:v>
                </c:pt>
                <c:pt idx="511">
                  <c:v>44217.05972222222</c:v>
                </c:pt>
                <c:pt idx="512">
                  <c:v>44217.060416666667</c:v>
                </c:pt>
                <c:pt idx="513">
                  <c:v>44217.061111111114</c:v>
                </c:pt>
                <c:pt idx="514">
                  <c:v>44217.061805555553</c:v>
                </c:pt>
                <c:pt idx="515">
                  <c:v>44217.0625</c:v>
                </c:pt>
                <c:pt idx="516">
                  <c:v>44217.063194444447</c:v>
                </c:pt>
                <c:pt idx="517">
                  <c:v>44217.063888888886</c:v>
                </c:pt>
                <c:pt idx="518">
                  <c:v>44217.064583333333</c:v>
                </c:pt>
                <c:pt idx="519">
                  <c:v>44217.06527777778</c:v>
                </c:pt>
                <c:pt idx="520">
                  <c:v>44217.065972222219</c:v>
                </c:pt>
                <c:pt idx="521">
                  <c:v>44217.066666666666</c:v>
                </c:pt>
                <c:pt idx="522">
                  <c:v>44217.067361111112</c:v>
                </c:pt>
                <c:pt idx="523">
                  <c:v>44217.068055555559</c:v>
                </c:pt>
                <c:pt idx="524">
                  <c:v>44217.068749999999</c:v>
                </c:pt>
                <c:pt idx="525">
                  <c:v>44217.069444444445</c:v>
                </c:pt>
                <c:pt idx="526">
                  <c:v>44217.070138888892</c:v>
                </c:pt>
                <c:pt idx="527">
                  <c:v>44217.070833333331</c:v>
                </c:pt>
                <c:pt idx="528">
                  <c:v>44217.071527777778</c:v>
                </c:pt>
                <c:pt idx="529">
                  <c:v>44217.072222222225</c:v>
                </c:pt>
                <c:pt idx="530">
                  <c:v>44217.072916666664</c:v>
                </c:pt>
                <c:pt idx="531">
                  <c:v>44217.073611111111</c:v>
                </c:pt>
                <c:pt idx="532">
                  <c:v>44217.074305555558</c:v>
                </c:pt>
                <c:pt idx="533">
                  <c:v>44217.074999999997</c:v>
                </c:pt>
                <c:pt idx="534">
                  <c:v>44217.075694444444</c:v>
                </c:pt>
                <c:pt idx="535">
                  <c:v>44217.076388888891</c:v>
                </c:pt>
                <c:pt idx="536">
                  <c:v>44217.07708333333</c:v>
                </c:pt>
                <c:pt idx="537">
                  <c:v>44217.077777777777</c:v>
                </c:pt>
                <c:pt idx="538">
                  <c:v>44217.078472222223</c:v>
                </c:pt>
                <c:pt idx="539">
                  <c:v>44217.07916666667</c:v>
                </c:pt>
                <c:pt idx="540">
                  <c:v>44217.079861111109</c:v>
                </c:pt>
                <c:pt idx="541">
                  <c:v>44217.080555555556</c:v>
                </c:pt>
                <c:pt idx="542">
                  <c:v>44217.081250000003</c:v>
                </c:pt>
                <c:pt idx="543">
                  <c:v>44217.081944444442</c:v>
                </c:pt>
                <c:pt idx="544">
                  <c:v>44217.082638888889</c:v>
                </c:pt>
                <c:pt idx="545">
                  <c:v>44217.083333333336</c:v>
                </c:pt>
                <c:pt idx="546">
                  <c:v>44217.084027777775</c:v>
                </c:pt>
                <c:pt idx="547">
                  <c:v>44217.084722222222</c:v>
                </c:pt>
                <c:pt idx="548">
                  <c:v>44217.085416666669</c:v>
                </c:pt>
                <c:pt idx="549">
                  <c:v>44217.086111111108</c:v>
                </c:pt>
                <c:pt idx="550">
                  <c:v>44217.086805555555</c:v>
                </c:pt>
                <c:pt idx="551">
                  <c:v>44217.087500000001</c:v>
                </c:pt>
                <c:pt idx="552">
                  <c:v>44217.088194444441</c:v>
                </c:pt>
                <c:pt idx="553">
                  <c:v>44217.088888888888</c:v>
                </c:pt>
                <c:pt idx="554">
                  <c:v>44217.089583333334</c:v>
                </c:pt>
                <c:pt idx="555">
                  <c:v>44217.090277777781</c:v>
                </c:pt>
                <c:pt idx="556">
                  <c:v>44217.09097222222</c:v>
                </c:pt>
                <c:pt idx="557">
                  <c:v>44217.091666666667</c:v>
                </c:pt>
                <c:pt idx="558">
                  <c:v>44217.092361111114</c:v>
                </c:pt>
                <c:pt idx="559">
                  <c:v>44217.093055555553</c:v>
                </c:pt>
                <c:pt idx="560">
                  <c:v>44217.09375</c:v>
                </c:pt>
                <c:pt idx="561">
                  <c:v>44217.094444444447</c:v>
                </c:pt>
                <c:pt idx="562">
                  <c:v>44217.095138888886</c:v>
                </c:pt>
                <c:pt idx="563">
                  <c:v>44217.095833333333</c:v>
                </c:pt>
                <c:pt idx="564">
                  <c:v>44217.09652777778</c:v>
                </c:pt>
                <c:pt idx="565">
                  <c:v>44217.097222222219</c:v>
                </c:pt>
                <c:pt idx="566">
                  <c:v>44217.097916666666</c:v>
                </c:pt>
                <c:pt idx="567">
                  <c:v>44217.098611111112</c:v>
                </c:pt>
                <c:pt idx="568">
                  <c:v>44217.099305555559</c:v>
                </c:pt>
                <c:pt idx="569">
                  <c:v>44217.1</c:v>
                </c:pt>
                <c:pt idx="570">
                  <c:v>44217.100694444445</c:v>
                </c:pt>
                <c:pt idx="571">
                  <c:v>44217.101388888892</c:v>
                </c:pt>
                <c:pt idx="572">
                  <c:v>44217.102083333331</c:v>
                </c:pt>
                <c:pt idx="573">
                  <c:v>44217.102777777778</c:v>
                </c:pt>
                <c:pt idx="574">
                  <c:v>44217.103472222225</c:v>
                </c:pt>
                <c:pt idx="575">
                  <c:v>44217.104166666664</c:v>
                </c:pt>
                <c:pt idx="576">
                  <c:v>44217.104861111111</c:v>
                </c:pt>
                <c:pt idx="577">
                  <c:v>44217.105555555558</c:v>
                </c:pt>
                <c:pt idx="578">
                  <c:v>44217.106249999997</c:v>
                </c:pt>
                <c:pt idx="579">
                  <c:v>44217.106944444444</c:v>
                </c:pt>
                <c:pt idx="580">
                  <c:v>44217.107638888891</c:v>
                </c:pt>
                <c:pt idx="581">
                  <c:v>44217.10833333333</c:v>
                </c:pt>
                <c:pt idx="582">
                  <c:v>44217.109027777777</c:v>
                </c:pt>
                <c:pt idx="583">
                  <c:v>44217.109722222223</c:v>
                </c:pt>
                <c:pt idx="584">
                  <c:v>44217.11041666667</c:v>
                </c:pt>
                <c:pt idx="585">
                  <c:v>44217.111111111109</c:v>
                </c:pt>
                <c:pt idx="586">
                  <c:v>44217.111805555556</c:v>
                </c:pt>
                <c:pt idx="587">
                  <c:v>44217.112500000003</c:v>
                </c:pt>
                <c:pt idx="588">
                  <c:v>44217.113194444442</c:v>
                </c:pt>
                <c:pt idx="589">
                  <c:v>44217.113888888889</c:v>
                </c:pt>
                <c:pt idx="590">
                  <c:v>44217.114583333336</c:v>
                </c:pt>
                <c:pt idx="591">
                  <c:v>44217.115277777775</c:v>
                </c:pt>
                <c:pt idx="592">
                  <c:v>44217.115972222222</c:v>
                </c:pt>
                <c:pt idx="593">
                  <c:v>44217.116666666669</c:v>
                </c:pt>
                <c:pt idx="594">
                  <c:v>44217.117361111108</c:v>
                </c:pt>
                <c:pt idx="595">
                  <c:v>44217.118055555555</c:v>
                </c:pt>
                <c:pt idx="596">
                  <c:v>44217.118750000001</c:v>
                </c:pt>
                <c:pt idx="597">
                  <c:v>44217.119444444441</c:v>
                </c:pt>
                <c:pt idx="598">
                  <c:v>44217.120138888888</c:v>
                </c:pt>
                <c:pt idx="599">
                  <c:v>44217.120833333334</c:v>
                </c:pt>
                <c:pt idx="600">
                  <c:v>44217.121527777781</c:v>
                </c:pt>
                <c:pt idx="601">
                  <c:v>44217.12222222222</c:v>
                </c:pt>
                <c:pt idx="602">
                  <c:v>44217.122916666667</c:v>
                </c:pt>
                <c:pt idx="603">
                  <c:v>44217.123611111114</c:v>
                </c:pt>
                <c:pt idx="604">
                  <c:v>44217.124305555553</c:v>
                </c:pt>
                <c:pt idx="605">
                  <c:v>44217.125</c:v>
                </c:pt>
                <c:pt idx="606">
                  <c:v>44217.125694444447</c:v>
                </c:pt>
                <c:pt idx="607">
                  <c:v>44217.126388888886</c:v>
                </c:pt>
                <c:pt idx="608">
                  <c:v>44217.127083333333</c:v>
                </c:pt>
                <c:pt idx="609">
                  <c:v>44217.12777777778</c:v>
                </c:pt>
                <c:pt idx="610">
                  <c:v>44217.128472222219</c:v>
                </c:pt>
                <c:pt idx="611">
                  <c:v>44217.129166666666</c:v>
                </c:pt>
                <c:pt idx="612">
                  <c:v>44217.129861111112</c:v>
                </c:pt>
                <c:pt idx="613">
                  <c:v>44217.130555555559</c:v>
                </c:pt>
                <c:pt idx="614">
                  <c:v>44217.131249999999</c:v>
                </c:pt>
                <c:pt idx="615">
                  <c:v>44217.131944444445</c:v>
                </c:pt>
                <c:pt idx="616">
                  <c:v>44217.132638888892</c:v>
                </c:pt>
                <c:pt idx="617">
                  <c:v>44217.133333333331</c:v>
                </c:pt>
                <c:pt idx="618">
                  <c:v>44217.134027777778</c:v>
                </c:pt>
                <c:pt idx="619">
                  <c:v>44217.134722222225</c:v>
                </c:pt>
                <c:pt idx="620">
                  <c:v>44217.135416666664</c:v>
                </c:pt>
                <c:pt idx="621">
                  <c:v>44217.136111111111</c:v>
                </c:pt>
                <c:pt idx="622">
                  <c:v>44217.136805555558</c:v>
                </c:pt>
                <c:pt idx="623">
                  <c:v>44217.137499999997</c:v>
                </c:pt>
                <c:pt idx="624">
                  <c:v>44217.138194444444</c:v>
                </c:pt>
                <c:pt idx="625">
                  <c:v>44217.138888888891</c:v>
                </c:pt>
                <c:pt idx="626">
                  <c:v>44217.13958333333</c:v>
                </c:pt>
                <c:pt idx="627">
                  <c:v>44217.140277777777</c:v>
                </c:pt>
                <c:pt idx="628">
                  <c:v>44217.140972222223</c:v>
                </c:pt>
                <c:pt idx="629">
                  <c:v>44217.14166666667</c:v>
                </c:pt>
                <c:pt idx="630">
                  <c:v>44217.142361111109</c:v>
                </c:pt>
                <c:pt idx="631">
                  <c:v>44217.143055555556</c:v>
                </c:pt>
                <c:pt idx="632">
                  <c:v>44217.143750000003</c:v>
                </c:pt>
                <c:pt idx="633">
                  <c:v>44217.144444444442</c:v>
                </c:pt>
                <c:pt idx="634">
                  <c:v>44217.145138888889</c:v>
                </c:pt>
                <c:pt idx="635">
                  <c:v>44217.145833333336</c:v>
                </c:pt>
                <c:pt idx="636">
                  <c:v>44217.146527777775</c:v>
                </c:pt>
                <c:pt idx="637">
                  <c:v>44217.147222222222</c:v>
                </c:pt>
                <c:pt idx="638">
                  <c:v>44217.147916666669</c:v>
                </c:pt>
                <c:pt idx="639">
                  <c:v>44217.148611111108</c:v>
                </c:pt>
                <c:pt idx="640">
                  <c:v>44217.149305555555</c:v>
                </c:pt>
                <c:pt idx="641">
                  <c:v>44217.15</c:v>
                </c:pt>
                <c:pt idx="642">
                  <c:v>44217.150694444441</c:v>
                </c:pt>
                <c:pt idx="643">
                  <c:v>44217.151388888888</c:v>
                </c:pt>
                <c:pt idx="644">
                  <c:v>44217.152083333334</c:v>
                </c:pt>
                <c:pt idx="645">
                  <c:v>44217.152777777781</c:v>
                </c:pt>
                <c:pt idx="646">
                  <c:v>44217.15347222222</c:v>
                </c:pt>
                <c:pt idx="647">
                  <c:v>44217.154166666667</c:v>
                </c:pt>
                <c:pt idx="648">
                  <c:v>44217.154861111114</c:v>
                </c:pt>
                <c:pt idx="649">
                  <c:v>44217.155555555553</c:v>
                </c:pt>
                <c:pt idx="650">
                  <c:v>44217.15625</c:v>
                </c:pt>
                <c:pt idx="651">
                  <c:v>44217.156944444447</c:v>
                </c:pt>
                <c:pt idx="652">
                  <c:v>44217.157638888886</c:v>
                </c:pt>
                <c:pt idx="653">
                  <c:v>44217.158333333333</c:v>
                </c:pt>
                <c:pt idx="654">
                  <c:v>44217.15902777778</c:v>
                </c:pt>
                <c:pt idx="655">
                  <c:v>44217.159722222219</c:v>
                </c:pt>
                <c:pt idx="656">
                  <c:v>44217.160416666666</c:v>
                </c:pt>
                <c:pt idx="657">
                  <c:v>44217.161111111112</c:v>
                </c:pt>
                <c:pt idx="658">
                  <c:v>44217.161805555559</c:v>
                </c:pt>
                <c:pt idx="659">
                  <c:v>44217.162499999999</c:v>
                </c:pt>
                <c:pt idx="660">
                  <c:v>44217.163194444445</c:v>
                </c:pt>
                <c:pt idx="661">
                  <c:v>44217.163888888892</c:v>
                </c:pt>
                <c:pt idx="662">
                  <c:v>44217.164583333331</c:v>
                </c:pt>
                <c:pt idx="663">
                  <c:v>44217.165277777778</c:v>
                </c:pt>
                <c:pt idx="664">
                  <c:v>44217.165972222225</c:v>
                </c:pt>
                <c:pt idx="665">
                  <c:v>44217.166666666664</c:v>
                </c:pt>
                <c:pt idx="666">
                  <c:v>44217.167361111111</c:v>
                </c:pt>
                <c:pt idx="667">
                  <c:v>44217.168055555558</c:v>
                </c:pt>
                <c:pt idx="668">
                  <c:v>44217.168749999997</c:v>
                </c:pt>
                <c:pt idx="669">
                  <c:v>44217.169444444444</c:v>
                </c:pt>
                <c:pt idx="670">
                  <c:v>44217.170138888891</c:v>
                </c:pt>
                <c:pt idx="671">
                  <c:v>44217.17083333333</c:v>
                </c:pt>
                <c:pt idx="672">
                  <c:v>44217.171527777777</c:v>
                </c:pt>
                <c:pt idx="673">
                  <c:v>44217.172222222223</c:v>
                </c:pt>
                <c:pt idx="674">
                  <c:v>44217.17291666667</c:v>
                </c:pt>
                <c:pt idx="675">
                  <c:v>44217.173611111109</c:v>
                </c:pt>
                <c:pt idx="676">
                  <c:v>44217.174305555556</c:v>
                </c:pt>
                <c:pt idx="677">
                  <c:v>44217.175000000003</c:v>
                </c:pt>
                <c:pt idx="678">
                  <c:v>44217.175694444442</c:v>
                </c:pt>
                <c:pt idx="679">
                  <c:v>44217.176388888889</c:v>
                </c:pt>
                <c:pt idx="680">
                  <c:v>44217.177083333336</c:v>
                </c:pt>
                <c:pt idx="681">
                  <c:v>44217.177777777775</c:v>
                </c:pt>
                <c:pt idx="682">
                  <c:v>44217.178472222222</c:v>
                </c:pt>
                <c:pt idx="683">
                  <c:v>44217.179166666669</c:v>
                </c:pt>
                <c:pt idx="684">
                  <c:v>44217.179861111108</c:v>
                </c:pt>
                <c:pt idx="685">
                  <c:v>44217.180555555555</c:v>
                </c:pt>
                <c:pt idx="686">
                  <c:v>44217.181250000001</c:v>
                </c:pt>
                <c:pt idx="687">
                  <c:v>44217.181944444441</c:v>
                </c:pt>
                <c:pt idx="688">
                  <c:v>44217.182638888888</c:v>
                </c:pt>
                <c:pt idx="689">
                  <c:v>44217.183333333334</c:v>
                </c:pt>
                <c:pt idx="690">
                  <c:v>44217.184027777781</c:v>
                </c:pt>
                <c:pt idx="691">
                  <c:v>44217.18472222222</c:v>
                </c:pt>
                <c:pt idx="692">
                  <c:v>44217.185416666667</c:v>
                </c:pt>
                <c:pt idx="693">
                  <c:v>44217.186111111114</c:v>
                </c:pt>
                <c:pt idx="694">
                  <c:v>44217.186805555553</c:v>
                </c:pt>
                <c:pt idx="695">
                  <c:v>44217.1875</c:v>
                </c:pt>
                <c:pt idx="696">
                  <c:v>44217.188194444447</c:v>
                </c:pt>
                <c:pt idx="697">
                  <c:v>44217.188888888886</c:v>
                </c:pt>
                <c:pt idx="698">
                  <c:v>44217.189583333333</c:v>
                </c:pt>
                <c:pt idx="699">
                  <c:v>44217.19027777778</c:v>
                </c:pt>
                <c:pt idx="700">
                  <c:v>44217.190972222219</c:v>
                </c:pt>
                <c:pt idx="701">
                  <c:v>44217.191666666666</c:v>
                </c:pt>
                <c:pt idx="702">
                  <c:v>44217.192361111112</c:v>
                </c:pt>
                <c:pt idx="703">
                  <c:v>44217.193055555559</c:v>
                </c:pt>
                <c:pt idx="704">
                  <c:v>44217.193749999999</c:v>
                </c:pt>
                <c:pt idx="705">
                  <c:v>44217.194444444445</c:v>
                </c:pt>
                <c:pt idx="706">
                  <c:v>44217.195138888892</c:v>
                </c:pt>
                <c:pt idx="707">
                  <c:v>44217.195833333331</c:v>
                </c:pt>
                <c:pt idx="708">
                  <c:v>44217.196527777778</c:v>
                </c:pt>
                <c:pt idx="709">
                  <c:v>44217.197222222225</c:v>
                </c:pt>
                <c:pt idx="710">
                  <c:v>44217.197916666664</c:v>
                </c:pt>
                <c:pt idx="711">
                  <c:v>44217.198611111111</c:v>
                </c:pt>
                <c:pt idx="712">
                  <c:v>44217.199305555558</c:v>
                </c:pt>
                <c:pt idx="713">
                  <c:v>44217.2</c:v>
                </c:pt>
                <c:pt idx="714">
                  <c:v>44217.200694444444</c:v>
                </c:pt>
                <c:pt idx="715">
                  <c:v>44217.201388888891</c:v>
                </c:pt>
                <c:pt idx="716">
                  <c:v>44217.20208333333</c:v>
                </c:pt>
                <c:pt idx="717">
                  <c:v>44217.202777777777</c:v>
                </c:pt>
                <c:pt idx="718">
                  <c:v>44217.203472222223</c:v>
                </c:pt>
                <c:pt idx="719">
                  <c:v>44217.20416666667</c:v>
                </c:pt>
                <c:pt idx="720">
                  <c:v>44217.204861111109</c:v>
                </c:pt>
                <c:pt idx="721">
                  <c:v>44217.205555555556</c:v>
                </c:pt>
                <c:pt idx="722">
                  <c:v>44217.206250000003</c:v>
                </c:pt>
                <c:pt idx="723">
                  <c:v>44217.206944444442</c:v>
                </c:pt>
                <c:pt idx="724">
                  <c:v>44217.207638888889</c:v>
                </c:pt>
                <c:pt idx="725">
                  <c:v>44217.208333333336</c:v>
                </c:pt>
                <c:pt idx="726">
                  <c:v>44217.209027777775</c:v>
                </c:pt>
                <c:pt idx="727">
                  <c:v>44217.209722222222</c:v>
                </c:pt>
                <c:pt idx="728">
                  <c:v>44217.210416666669</c:v>
                </c:pt>
                <c:pt idx="729">
                  <c:v>44217.211111111108</c:v>
                </c:pt>
                <c:pt idx="730">
                  <c:v>44217.211805555555</c:v>
                </c:pt>
                <c:pt idx="731">
                  <c:v>44217.212500000001</c:v>
                </c:pt>
                <c:pt idx="732">
                  <c:v>44217.213194444441</c:v>
                </c:pt>
                <c:pt idx="733">
                  <c:v>44217.213888888888</c:v>
                </c:pt>
                <c:pt idx="734">
                  <c:v>44217.214583333334</c:v>
                </c:pt>
                <c:pt idx="735">
                  <c:v>44217.215277777781</c:v>
                </c:pt>
                <c:pt idx="736">
                  <c:v>44217.21597222222</c:v>
                </c:pt>
                <c:pt idx="737">
                  <c:v>44217.216666666667</c:v>
                </c:pt>
                <c:pt idx="738">
                  <c:v>44217.217361111114</c:v>
                </c:pt>
                <c:pt idx="739">
                  <c:v>44217.218055555553</c:v>
                </c:pt>
                <c:pt idx="740">
                  <c:v>44217.21875</c:v>
                </c:pt>
                <c:pt idx="741">
                  <c:v>44217.219444444447</c:v>
                </c:pt>
                <c:pt idx="742">
                  <c:v>44217.220138888886</c:v>
                </c:pt>
                <c:pt idx="743">
                  <c:v>44217.220833333333</c:v>
                </c:pt>
                <c:pt idx="744">
                  <c:v>44217.22152777778</c:v>
                </c:pt>
                <c:pt idx="745">
                  <c:v>44217.222222222219</c:v>
                </c:pt>
                <c:pt idx="746">
                  <c:v>44217.222916666666</c:v>
                </c:pt>
                <c:pt idx="747">
                  <c:v>44217.223611111112</c:v>
                </c:pt>
                <c:pt idx="748">
                  <c:v>44217.224305555559</c:v>
                </c:pt>
                <c:pt idx="749">
                  <c:v>44217.224999999999</c:v>
                </c:pt>
                <c:pt idx="750">
                  <c:v>44217.225694444445</c:v>
                </c:pt>
                <c:pt idx="751">
                  <c:v>44217.226388888892</c:v>
                </c:pt>
                <c:pt idx="752">
                  <c:v>44217.227083333331</c:v>
                </c:pt>
                <c:pt idx="753">
                  <c:v>44217.227777777778</c:v>
                </c:pt>
                <c:pt idx="754">
                  <c:v>44217.228472222225</c:v>
                </c:pt>
                <c:pt idx="755">
                  <c:v>44217.229166666664</c:v>
                </c:pt>
                <c:pt idx="756">
                  <c:v>44217.229861111111</c:v>
                </c:pt>
                <c:pt idx="757">
                  <c:v>44217.230555555558</c:v>
                </c:pt>
                <c:pt idx="758">
                  <c:v>44217.231249999997</c:v>
                </c:pt>
                <c:pt idx="759">
                  <c:v>44217.231944444444</c:v>
                </c:pt>
                <c:pt idx="760">
                  <c:v>44217.232638888891</c:v>
                </c:pt>
                <c:pt idx="761">
                  <c:v>44217.23333333333</c:v>
                </c:pt>
                <c:pt idx="762">
                  <c:v>44217.234027777777</c:v>
                </c:pt>
                <c:pt idx="763">
                  <c:v>44217.234722222223</c:v>
                </c:pt>
                <c:pt idx="764">
                  <c:v>44217.23541666667</c:v>
                </c:pt>
                <c:pt idx="765">
                  <c:v>44217.236111111109</c:v>
                </c:pt>
                <c:pt idx="766">
                  <c:v>44217.236805555556</c:v>
                </c:pt>
                <c:pt idx="767">
                  <c:v>44217.237500000003</c:v>
                </c:pt>
                <c:pt idx="768">
                  <c:v>44217.238194444442</c:v>
                </c:pt>
                <c:pt idx="769">
                  <c:v>44217.238888888889</c:v>
                </c:pt>
                <c:pt idx="770">
                  <c:v>44217.239583333336</c:v>
                </c:pt>
                <c:pt idx="771">
                  <c:v>44217.240277777775</c:v>
                </c:pt>
                <c:pt idx="772">
                  <c:v>44217.240972222222</c:v>
                </c:pt>
                <c:pt idx="773">
                  <c:v>44217.241666666669</c:v>
                </c:pt>
                <c:pt idx="774">
                  <c:v>44217.242361111108</c:v>
                </c:pt>
                <c:pt idx="775">
                  <c:v>44217.243055555555</c:v>
                </c:pt>
                <c:pt idx="776">
                  <c:v>44217.243750000001</c:v>
                </c:pt>
                <c:pt idx="777">
                  <c:v>44217.244444444441</c:v>
                </c:pt>
                <c:pt idx="778">
                  <c:v>44217.245138888888</c:v>
                </c:pt>
                <c:pt idx="779">
                  <c:v>44217.245833333334</c:v>
                </c:pt>
                <c:pt idx="780">
                  <c:v>44217.246527777781</c:v>
                </c:pt>
                <c:pt idx="781">
                  <c:v>44217.24722222222</c:v>
                </c:pt>
                <c:pt idx="782">
                  <c:v>44217.247916666667</c:v>
                </c:pt>
                <c:pt idx="783">
                  <c:v>44217.248611111114</c:v>
                </c:pt>
                <c:pt idx="784">
                  <c:v>44217.249305555553</c:v>
                </c:pt>
                <c:pt idx="785">
                  <c:v>44217.25</c:v>
                </c:pt>
                <c:pt idx="786">
                  <c:v>44217.250694444447</c:v>
                </c:pt>
                <c:pt idx="787">
                  <c:v>44217.251388888886</c:v>
                </c:pt>
                <c:pt idx="788">
                  <c:v>44217.252083333333</c:v>
                </c:pt>
                <c:pt idx="789">
                  <c:v>44217.25277777778</c:v>
                </c:pt>
                <c:pt idx="790">
                  <c:v>44217.253472222219</c:v>
                </c:pt>
                <c:pt idx="791">
                  <c:v>44217.254166666666</c:v>
                </c:pt>
                <c:pt idx="792">
                  <c:v>44217.254861111112</c:v>
                </c:pt>
                <c:pt idx="793">
                  <c:v>44217.255555555559</c:v>
                </c:pt>
                <c:pt idx="794">
                  <c:v>44217.256249999999</c:v>
                </c:pt>
                <c:pt idx="795">
                  <c:v>44217.256944444445</c:v>
                </c:pt>
                <c:pt idx="796">
                  <c:v>44217.257638888892</c:v>
                </c:pt>
                <c:pt idx="797">
                  <c:v>44217.258333333331</c:v>
                </c:pt>
                <c:pt idx="798">
                  <c:v>44217.259027777778</c:v>
                </c:pt>
                <c:pt idx="799">
                  <c:v>44217.259722222225</c:v>
                </c:pt>
                <c:pt idx="800">
                  <c:v>44217.260416666664</c:v>
                </c:pt>
                <c:pt idx="801">
                  <c:v>44217.261111111111</c:v>
                </c:pt>
                <c:pt idx="802">
                  <c:v>44217.261805555558</c:v>
                </c:pt>
                <c:pt idx="803">
                  <c:v>44217.262499999997</c:v>
                </c:pt>
                <c:pt idx="804">
                  <c:v>44217.263194444444</c:v>
                </c:pt>
                <c:pt idx="805">
                  <c:v>44217.263888888891</c:v>
                </c:pt>
                <c:pt idx="806">
                  <c:v>44217.26458333333</c:v>
                </c:pt>
                <c:pt idx="807">
                  <c:v>44217.265277777777</c:v>
                </c:pt>
                <c:pt idx="808">
                  <c:v>44217.265972222223</c:v>
                </c:pt>
                <c:pt idx="809">
                  <c:v>44217.26666666667</c:v>
                </c:pt>
                <c:pt idx="810">
                  <c:v>44217.267361111109</c:v>
                </c:pt>
                <c:pt idx="811">
                  <c:v>44217.268055555556</c:v>
                </c:pt>
                <c:pt idx="812">
                  <c:v>44217.268750000003</c:v>
                </c:pt>
                <c:pt idx="813">
                  <c:v>44217.269444444442</c:v>
                </c:pt>
                <c:pt idx="814">
                  <c:v>44217.270138888889</c:v>
                </c:pt>
                <c:pt idx="815">
                  <c:v>44217.270833333336</c:v>
                </c:pt>
                <c:pt idx="816">
                  <c:v>44217.271527777775</c:v>
                </c:pt>
                <c:pt idx="817">
                  <c:v>44217.272222222222</c:v>
                </c:pt>
                <c:pt idx="818">
                  <c:v>44217.272916666669</c:v>
                </c:pt>
                <c:pt idx="819">
                  <c:v>44217.273611111108</c:v>
                </c:pt>
                <c:pt idx="820">
                  <c:v>44217.274305555555</c:v>
                </c:pt>
                <c:pt idx="821">
                  <c:v>44217.275000000001</c:v>
                </c:pt>
                <c:pt idx="822">
                  <c:v>44217.275694444441</c:v>
                </c:pt>
                <c:pt idx="823">
                  <c:v>44217.276388888888</c:v>
                </c:pt>
                <c:pt idx="824">
                  <c:v>44217.277083333334</c:v>
                </c:pt>
                <c:pt idx="825">
                  <c:v>44217.277777777781</c:v>
                </c:pt>
                <c:pt idx="826">
                  <c:v>44217.27847222222</c:v>
                </c:pt>
                <c:pt idx="827">
                  <c:v>44217.279166666667</c:v>
                </c:pt>
                <c:pt idx="828">
                  <c:v>44217.279861111114</c:v>
                </c:pt>
                <c:pt idx="829">
                  <c:v>44217.280555555553</c:v>
                </c:pt>
                <c:pt idx="830">
                  <c:v>44217.28125</c:v>
                </c:pt>
                <c:pt idx="831">
                  <c:v>44217.281944444447</c:v>
                </c:pt>
                <c:pt idx="832">
                  <c:v>44217.282638888886</c:v>
                </c:pt>
                <c:pt idx="833">
                  <c:v>44217.283333333333</c:v>
                </c:pt>
                <c:pt idx="834">
                  <c:v>44217.28402777778</c:v>
                </c:pt>
                <c:pt idx="835">
                  <c:v>44217.284722222219</c:v>
                </c:pt>
                <c:pt idx="836">
                  <c:v>44217.285416666666</c:v>
                </c:pt>
                <c:pt idx="837">
                  <c:v>44217.286111111112</c:v>
                </c:pt>
                <c:pt idx="838">
                  <c:v>44217.286805555559</c:v>
                </c:pt>
                <c:pt idx="839">
                  <c:v>44217.287499999999</c:v>
                </c:pt>
                <c:pt idx="840">
                  <c:v>44217.288194444445</c:v>
                </c:pt>
                <c:pt idx="841">
                  <c:v>44217.288888888892</c:v>
                </c:pt>
                <c:pt idx="842">
                  <c:v>44217.289583333331</c:v>
                </c:pt>
                <c:pt idx="843">
                  <c:v>44217.290277777778</c:v>
                </c:pt>
                <c:pt idx="844">
                  <c:v>44217.290972222225</c:v>
                </c:pt>
                <c:pt idx="845">
                  <c:v>44217.291666666664</c:v>
                </c:pt>
                <c:pt idx="846">
                  <c:v>44217.292361111111</c:v>
                </c:pt>
                <c:pt idx="847">
                  <c:v>44217.293055555558</c:v>
                </c:pt>
                <c:pt idx="848">
                  <c:v>44217.293749999997</c:v>
                </c:pt>
                <c:pt idx="849">
                  <c:v>44217.294444444444</c:v>
                </c:pt>
                <c:pt idx="850">
                  <c:v>44217.295138888891</c:v>
                </c:pt>
                <c:pt idx="851">
                  <c:v>44217.29583333333</c:v>
                </c:pt>
                <c:pt idx="852">
                  <c:v>44217.296527777777</c:v>
                </c:pt>
                <c:pt idx="853">
                  <c:v>44217.297222222223</c:v>
                </c:pt>
                <c:pt idx="854">
                  <c:v>44217.29791666667</c:v>
                </c:pt>
                <c:pt idx="855">
                  <c:v>44217.298611111109</c:v>
                </c:pt>
                <c:pt idx="856">
                  <c:v>44217.299305555556</c:v>
                </c:pt>
                <c:pt idx="857">
                  <c:v>44217.3</c:v>
                </c:pt>
                <c:pt idx="858">
                  <c:v>44217.300694444442</c:v>
                </c:pt>
                <c:pt idx="859">
                  <c:v>44217.301388888889</c:v>
                </c:pt>
                <c:pt idx="860">
                  <c:v>44217.302083333336</c:v>
                </c:pt>
                <c:pt idx="861">
                  <c:v>44217.302777777775</c:v>
                </c:pt>
                <c:pt idx="862">
                  <c:v>44217.303472222222</c:v>
                </c:pt>
                <c:pt idx="863">
                  <c:v>44217.304166666669</c:v>
                </c:pt>
                <c:pt idx="864">
                  <c:v>44217.304861111108</c:v>
                </c:pt>
                <c:pt idx="865">
                  <c:v>44217.305555555555</c:v>
                </c:pt>
                <c:pt idx="866">
                  <c:v>44217.306250000001</c:v>
                </c:pt>
                <c:pt idx="867">
                  <c:v>44217.306944444441</c:v>
                </c:pt>
                <c:pt idx="868">
                  <c:v>44217.307638888888</c:v>
                </c:pt>
                <c:pt idx="869">
                  <c:v>44217.308333333334</c:v>
                </c:pt>
                <c:pt idx="870">
                  <c:v>44217.309027777781</c:v>
                </c:pt>
                <c:pt idx="871">
                  <c:v>44217.30972222222</c:v>
                </c:pt>
                <c:pt idx="872">
                  <c:v>44217.310416666667</c:v>
                </c:pt>
                <c:pt idx="873">
                  <c:v>44217.311111111114</c:v>
                </c:pt>
                <c:pt idx="874">
                  <c:v>44217.311805555553</c:v>
                </c:pt>
                <c:pt idx="875">
                  <c:v>44217.3125</c:v>
                </c:pt>
                <c:pt idx="876">
                  <c:v>44217.313194444447</c:v>
                </c:pt>
                <c:pt idx="877">
                  <c:v>44217.313888888886</c:v>
                </c:pt>
                <c:pt idx="878">
                  <c:v>44217.314583333333</c:v>
                </c:pt>
                <c:pt idx="879">
                  <c:v>44217.31527777778</c:v>
                </c:pt>
                <c:pt idx="880">
                  <c:v>44217.315972222219</c:v>
                </c:pt>
                <c:pt idx="881">
                  <c:v>44217.316666666666</c:v>
                </c:pt>
                <c:pt idx="882">
                  <c:v>44217.317361111112</c:v>
                </c:pt>
                <c:pt idx="883">
                  <c:v>44217.318055555559</c:v>
                </c:pt>
                <c:pt idx="884">
                  <c:v>44217.318749999999</c:v>
                </c:pt>
                <c:pt idx="885">
                  <c:v>44217.319444444445</c:v>
                </c:pt>
                <c:pt idx="886">
                  <c:v>44217.320138888892</c:v>
                </c:pt>
                <c:pt idx="887">
                  <c:v>44217.320833333331</c:v>
                </c:pt>
                <c:pt idx="888">
                  <c:v>44217.321527777778</c:v>
                </c:pt>
                <c:pt idx="889">
                  <c:v>44217.322222222225</c:v>
                </c:pt>
                <c:pt idx="890">
                  <c:v>44217.322916666664</c:v>
                </c:pt>
                <c:pt idx="891">
                  <c:v>44217.323611111111</c:v>
                </c:pt>
                <c:pt idx="892">
                  <c:v>44217.324305555558</c:v>
                </c:pt>
                <c:pt idx="893">
                  <c:v>44217.324999999997</c:v>
                </c:pt>
                <c:pt idx="894">
                  <c:v>44217.325694444444</c:v>
                </c:pt>
                <c:pt idx="895">
                  <c:v>44217.326388888891</c:v>
                </c:pt>
                <c:pt idx="896">
                  <c:v>44217.32708333333</c:v>
                </c:pt>
                <c:pt idx="897">
                  <c:v>44217.327777777777</c:v>
                </c:pt>
                <c:pt idx="898">
                  <c:v>44217.328472222223</c:v>
                </c:pt>
                <c:pt idx="899">
                  <c:v>44217.32916666667</c:v>
                </c:pt>
                <c:pt idx="900">
                  <c:v>44217.329861111109</c:v>
                </c:pt>
                <c:pt idx="901">
                  <c:v>44217.330555555556</c:v>
                </c:pt>
                <c:pt idx="902">
                  <c:v>44217.331250000003</c:v>
                </c:pt>
                <c:pt idx="903">
                  <c:v>44217.331944444442</c:v>
                </c:pt>
                <c:pt idx="904">
                  <c:v>44217.332638888889</c:v>
                </c:pt>
                <c:pt idx="905">
                  <c:v>44217.333333333336</c:v>
                </c:pt>
                <c:pt idx="906">
                  <c:v>44217.334027777775</c:v>
                </c:pt>
                <c:pt idx="907">
                  <c:v>44217.334722222222</c:v>
                </c:pt>
                <c:pt idx="908">
                  <c:v>44217.335416666669</c:v>
                </c:pt>
                <c:pt idx="909">
                  <c:v>44217.336111111108</c:v>
                </c:pt>
                <c:pt idx="910">
                  <c:v>44217.336805555555</c:v>
                </c:pt>
                <c:pt idx="911">
                  <c:v>44217.337500000001</c:v>
                </c:pt>
                <c:pt idx="912">
                  <c:v>44217.338194444441</c:v>
                </c:pt>
                <c:pt idx="913">
                  <c:v>44217.338888888888</c:v>
                </c:pt>
                <c:pt idx="914">
                  <c:v>44217.339583333334</c:v>
                </c:pt>
                <c:pt idx="915">
                  <c:v>44217.340277777781</c:v>
                </c:pt>
                <c:pt idx="916">
                  <c:v>44217.34097222222</c:v>
                </c:pt>
                <c:pt idx="917">
                  <c:v>44217.341666666667</c:v>
                </c:pt>
                <c:pt idx="918">
                  <c:v>44217.342361111114</c:v>
                </c:pt>
                <c:pt idx="919">
                  <c:v>44217.343055555553</c:v>
                </c:pt>
                <c:pt idx="920">
                  <c:v>44217.34375</c:v>
                </c:pt>
                <c:pt idx="921">
                  <c:v>44217.344444444447</c:v>
                </c:pt>
                <c:pt idx="922">
                  <c:v>44217.345138888886</c:v>
                </c:pt>
                <c:pt idx="923">
                  <c:v>44217.345833333333</c:v>
                </c:pt>
                <c:pt idx="924">
                  <c:v>44217.34652777778</c:v>
                </c:pt>
                <c:pt idx="925">
                  <c:v>44217.347222222219</c:v>
                </c:pt>
                <c:pt idx="926">
                  <c:v>44217.347916666666</c:v>
                </c:pt>
                <c:pt idx="927">
                  <c:v>44217.348611111112</c:v>
                </c:pt>
                <c:pt idx="928">
                  <c:v>44217.349305555559</c:v>
                </c:pt>
                <c:pt idx="929">
                  <c:v>44217.35</c:v>
                </c:pt>
                <c:pt idx="930">
                  <c:v>44217.350694444445</c:v>
                </c:pt>
                <c:pt idx="931">
                  <c:v>44217.351388888892</c:v>
                </c:pt>
                <c:pt idx="932">
                  <c:v>44217.352083333331</c:v>
                </c:pt>
                <c:pt idx="933">
                  <c:v>44217.352777777778</c:v>
                </c:pt>
                <c:pt idx="934">
                  <c:v>44217.353472222225</c:v>
                </c:pt>
                <c:pt idx="935">
                  <c:v>44217.354166666664</c:v>
                </c:pt>
                <c:pt idx="936">
                  <c:v>44217.354861111111</c:v>
                </c:pt>
                <c:pt idx="937">
                  <c:v>44217.355555555558</c:v>
                </c:pt>
                <c:pt idx="938">
                  <c:v>44217.356249999997</c:v>
                </c:pt>
                <c:pt idx="939">
                  <c:v>44217.356944444444</c:v>
                </c:pt>
                <c:pt idx="940">
                  <c:v>44217.357638888891</c:v>
                </c:pt>
                <c:pt idx="941">
                  <c:v>44217.35833333333</c:v>
                </c:pt>
                <c:pt idx="942">
                  <c:v>44217.359027777777</c:v>
                </c:pt>
                <c:pt idx="943">
                  <c:v>44217.359722222223</c:v>
                </c:pt>
                <c:pt idx="944">
                  <c:v>44217.36041666667</c:v>
                </c:pt>
                <c:pt idx="945">
                  <c:v>44217.361111111109</c:v>
                </c:pt>
                <c:pt idx="946">
                  <c:v>44217.361805555556</c:v>
                </c:pt>
                <c:pt idx="947">
                  <c:v>44217.362500000003</c:v>
                </c:pt>
                <c:pt idx="948">
                  <c:v>44217.363194444442</c:v>
                </c:pt>
                <c:pt idx="949">
                  <c:v>44217.363888888889</c:v>
                </c:pt>
                <c:pt idx="950">
                  <c:v>44217.364583333336</c:v>
                </c:pt>
                <c:pt idx="951">
                  <c:v>44217.365277777775</c:v>
                </c:pt>
                <c:pt idx="952">
                  <c:v>44217.365972222222</c:v>
                </c:pt>
                <c:pt idx="953">
                  <c:v>44217.366666666669</c:v>
                </c:pt>
                <c:pt idx="954">
                  <c:v>44217.367361111108</c:v>
                </c:pt>
                <c:pt idx="955">
                  <c:v>44217.368055555555</c:v>
                </c:pt>
                <c:pt idx="956">
                  <c:v>44217.368750000001</c:v>
                </c:pt>
                <c:pt idx="957">
                  <c:v>44217.369444444441</c:v>
                </c:pt>
                <c:pt idx="958">
                  <c:v>44217.370138888888</c:v>
                </c:pt>
                <c:pt idx="959">
                  <c:v>44217.370833333334</c:v>
                </c:pt>
                <c:pt idx="960">
                  <c:v>44217.371527777781</c:v>
                </c:pt>
                <c:pt idx="961">
                  <c:v>44217.37222222222</c:v>
                </c:pt>
                <c:pt idx="962">
                  <c:v>44217.372916666667</c:v>
                </c:pt>
                <c:pt idx="963">
                  <c:v>44217.373611111114</c:v>
                </c:pt>
                <c:pt idx="964">
                  <c:v>44217.374305555553</c:v>
                </c:pt>
                <c:pt idx="965">
                  <c:v>44217.375</c:v>
                </c:pt>
                <c:pt idx="966">
                  <c:v>44217.375694444447</c:v>
                </c:pt>
                <c:pt idx="967">
                  <c:v>44217.376388888886</c:v>
                </c:pt>
                <c:pt idx="968">
                  <c:v>44217.377083333333</c:v>
                </c:pt>
                <c:pt idx="969">
                  <c:v>44217.37777777778</c:v>
                </c:pt>
                <c:pt idx="970">
                  <c:v>44217.378472222219</c:v>
                </c:pt>
                <c:pt idx="971">
                  <c:v>44217.379166666666</c:v>
                </c:pt>
                <c:pt idx="972">
                  <c:v>44217.379861111112</c:v>
                </c:pt>
                <c:pt idx="973">
                  <c:v>44217.380555555559</c:v>
                </c:pt>
                <c:pt idx="974">
                  <c:v>44217.381249999999</c:v>
                </c:pt>
                <c:pt idx="975">
                  <c:v>44217.381944444445</c:v>
                </c:pt>
                <c:pt idx="976">
                  <c:v>44217.382638888892</c:v>
                </c:pt>
                <c:pt idx="977">
                  <c:v>44217.383333333331</c:v>
                </c:pt>
                <c:pt idx="978">
                  <c:v>44217.384027777778</c:v>
                </c:pt>
                <c:pt idx="979">
                  <c:v>44217.384722222225</c:v>
                </c:pt>
                <c:pt idx="980">
                  <c:v>44217.385416666664</c:v>
                </c:pt>
                <c:pt idx="981">
                  <c:v>44217.386111111111</c:v>
                </c:pt>
                <c:pt idx="982">
                  <c:v>44217.386805555558</c:v>
                </c:pt>
                <c:pt idx="983">
                  <c:v>44217.387499999997</c:v>
                </c:pt>
                <c:pt idx="984">
                  <c:v>44217.388194444444</c:v>
                </c:pt>
                <c:pt idx="985">
                  <c:v>44217.388888888891</c:v>
                </c:pt>
                <c:pt idx="986">
                  <c:v>44217.38958333333</c:v>
                </c:pt>
                <c:pt idx="987">
                  <c:v>44217.390277777777</c:v>
                </c:pt>
                <c:pt idx="988">
                  <c:v>44217.390972222223</c:v>
                </c:pt>
                <c:pt idx="989">
                  <c:v>44217.39166666667</c:v>
                </c:pt>
                <c:pt idx="990">
                  <c:v>44217.392361111109</c:v>
                </c:pt>
                <c:pt idx="991">
                  <c:v>44217.393055555556</c:v>
                </c:pt>
                <c:pt idx="992">
                  <c:v>44217.393750000003</c:v>
                </c:pt>
                <c:pt idx="993">
                  <c:v>44217.394444444442</c:v>
                </c:pt>
                <c:pt idx="994">
                  <c:v>44217.395138888889</c:v>
                </c:pt>
                <c:pt idx="995">
                  <c:v>44217.395833333336</c:v>
                </c:pt>
                <c:pt idx="996">
                  <c:v>44217.396527777775</c:v>
                </c:pt>
                <c:pt idx="997">
                  <c:v>44217.397222222222</c:v>
                </c:pt>
                <c:pt idx="998">
                  <c:v>44217.397916666669</c:v>
                </c:pt>
                <c:pt idx="999">
                  <c:v>44217.398611111108</c:v>
                </c:pt>
                <c:pt idx="1000">
                  <c:v>44217.399305555555</c:v>
                </c:pt>
                <c:pt idx="1001">
                  <c:v>44217.4</c:v>
                </c:pt>
                <c:pt idx="1002">
                  <c:v>44217.400694444441</c:v>
                </c:pt>
                <c:pt idx="1003">
                  <c:v>44217.401388888888</c:v>
                </c:pt>
                <c:pt idx="1004">
                  <c:v>44217.402083333334</c:v>
                </c:pt>
                <c:pt idx="1005">
                  <c:v>44217.402777777781</c:v>
                </c:pt>
                <c:pt idx="1006">
                  <c:v>44217.40347222222</c:v>
                </c:pt>
                <c:pt idx="1007">
                  <c:v>44217.404166666667</c:v>
                </c:pt>
                <c:pt idx="1008">
                  <c:v>44217.404861111114</c:v>
                </c:pt>
                <c:pt idx="1009">
                  <c:v>44217.405555555553</c:v>
                </c:pt>
                <c:pt idx="1010">
                  <c:v>44217.40625</c:v>
                </c:pt>
                <c:pt idx="1011">
                  <c:v>44217.406944444447</c:v>
                </c:pt>
                <c:pt idx="1012">
                  <c:v>44217.407638888886</c:v>
                </c:pt>
                <c:pt idx="1013">
                  <c:v>44217.408333333333</c:v>
                </c:pt>
                <c:pt idx="1014">
                  <c:v>44217.40902777778</c:v>
                </c:pt>
                <c:pt idx="1015">
                  <c:v>44217.409722222219</c:v>
                </c:pt>
                <c:pt idx="1016">
                  <c:v>44217.410416666666</c:v>
                </c:pt>
                <c:pt idx="1017">
                  <c:v>44217.411111111112</c:v>
                </c:pt>
                <c:pt idx="1018">
                  <c:v>44217.411805555559</c:v>
                </c:pt>
                <c:pt idx="1019">
                  <c:v>44217.412499999999</c:v>
                </c:pt>
                <c:pt idx="1020">
                  <c:v>44217.413194444445</c:v>
                </c:pt>
                <c:pt idx="1021">
                  <c:v>44217.413888888892</c:v>
                </c:pt>
                <c:pt idx="1022">
                  <c:v>44217.414583333331</c:v>
                </c:pt>
                <c:pt idx="1023">
                  <c:v>44217.415277777778</c:v>
                </c:pt>
                <c:pt idx="1024">
                  <c:v>44217.415972222225</c:v>
                </c:pt>
                <c:pt idx="1025">
                  <c:v>44217.416666666664</c:v>
                </c:pt>
                <c:pt idx="1026">
                  <c:v>44217.417361111111</c:v>
                </c:pt>
                <c:pt idx="1027">
                  <c:v>44217.418055555558</c:v>
                </c:pt>
                <c:pt idx="1028">
                  <c:v>44217.418749999997</c:v>
                </c:pt>
                <c:pt idx="1029">
                  <c:v>44217.419444444444</c:v>
                </c:pt>
                <c:pt idx="1030">
                  <c:v>44217.420138888891</c:v>
                </c:pt>
                <c:pt idx="1031">
                  <c:v>44217.42083333333</c:v>
                </c:pt>
                <c:pt idx="1032">
                  <c:v>44217.421527777777</c:v>
                </c:pt>
                <c:pt idx="1033">
                  <c:v>44217.422222222223</c:v>
                </c:pt>
                <c:pt idx="1034">
                  <c:v>44217.42291666667</c:v>
                </c:pt>
                <c:pt idx="1035">
                  <c:v>44217.423611111109</c:v>
                </c:pt>
                <c:pt idx="1036">
                  <c:v>44217.424305555556</c:v>
                </c:pt>
                <c:pt idx="1037">
                  <c:v>44217.425000000003</c:v>
                </c:pt>
                <c:pt idx="1038">
                  <c:v>44217.425694444442</c:v>
                </c:pt>
                <c:pt idx="1039">
                  <c:v>44217.426388888889</c:v>
                </c:pt>
                <c:pt idx="1040">
                  <c:v>44217.427083333336</c:v>
                </c:pt>
                <c:pt idx="1041">
                  <c:v>44217.427777777775</c:v>
                </c:pt>
                <c:pt idx="1042">
                  <c:v>44217.428472222222</c:v>
                </c:pt>
                <c:pt idx="1043">
                  <c:v>44217.429166666669</c:v>
                </c:pt>
                <c:pt idx="1044">
                  <c:v>44217.429861111108</c:v>
                </c:pt>
                <c:pt idx="1045">
                  <c:v>44217.430555555555</c:v>
                </c:pt>
                <c:pt idx="1046">
                  <c:v>44217.431250000001</c:v>
                </c:pt>
                <c:pt idx="1047">
                  <c:v>44217.431944444441</c:v>
                </c:pt>
                <c:pt idx="1048">
                  <c:v>44217.432638888888</c:v>
                </c:pt>
                <c:pt idx="1049">
                  <c:v>44217.433333333334</c:v>
                </c:pt>
                <c:pt idx="1050">
                  <c:v>44217.434027777781</c:v>
                </c:pt>
                <c:pt idx="1051">
                  <c:v>44217.43472222222</c:v>
                </c:pt>
                <c:pt idx="1052">
                  <c:v>44217.435416666667</c:v>
                </c:pt>
                <c:pt idx="1053">
                  <c:v>44217.436111111114</c:v>
                </c:pt>
                <c:pt idx="1054">
                  <c:v>44217.436805555553</c:v>
                </c:pt>
                <c:pt idx="1055">
                  <c:v>44217.4375</c:v>
                </c:pt>
                <c:pt idx="1056">
                  <c:v>44217.438194444447</c:v>
                </c:pt>
                <c:pt idx="1057">
                  <c:v>44217.438888888886</c:v>
                </c:pt>
                <c:pt idx="1058">
                  <c:v>44217.439583333333</c:v>
                </c:pt>
                <c:pt idx="1059">
                  <c:v>44217.44027777778</c:v>
                </c:pt>
                <c:pt idx="1060">
                  <c:v>44217.440972222219</c:v>
                </c:pt>
                <c:pt idx="1061">
                  <c:v>44217.441666666666</c:v>
                </c:pt>
                <c:pt idx="1062">
                  <c:v>44217.442361111112</c:v>
                </c:pt>
                <c:pt idx="1063">
                  <c:v>44217.443055555559</c:v>
                </c:pt>
                <c:pt idx="1064">
                  <c:v>44217.443749999999</c:v>
                </c:pt>
                <c:pt idx="1065">
                  <c:v>44217.444444444445</c:v>
                </c:pt>
                <c:pt idx="1066">
                  <c:v>44217.445138888892</c:v>
                </c:pt>
                <c:pt idx="1067">
                  <c:v>44217.445833333331</c:v>
                </c:pt>
                <c:pt idx="1068">
                  <c:v>44217.446527777778</c:v>
                </c:pt>
                <c:pt idx="1069">
                  <c:v>44217.447222222225</c:v>
                </c:pt>
                <c:pt idx="1070">
                  <c:v>44217.447916666664</c:v>
                </c:pt>
                <c:pt idx="1071">
                  <c:v>44217.448611111111</c:v>
                </c:pt>
                <c:pt idx="1072">
                  <c:v>44217.449305555558</c:v>
                </c:pt>
                <c:pt idx="1073">
                  <c:v>44217.45</c:v>
                </c:pt>
                <c:pt idx="1074">
                  <c:v>44217.450694444444</c:v>
                </c:pt>
                <c:pt idx="1075">
                  <c:v>44217.451388888891</c:v>
                </c:pt>
                <c:pt idx="1076">
                  <c:v>44217.45208333333</c:v>
                </c:pt>
                <c:pt idx="1077">
                  <c:v>44217.452777777777</c:v>
                </c:pt>
                <c:pt idx="1078">
                  <c:v>44217.453472222223</c:v>
                </c:pt>
                <c:pt idx="1079">
                  <c:v>44217.45416666667</c:v>
                </c:pt>
                <c:pt idx="1080">
                  <c:v>44217.454861111109</c:v>
                </c:pt>
                <c:pt idx="1081">
                  <c:v>44217.455555555556</c:v>
                </c:pt>
                <c:pt idx="1082">
                  <c:v>44217.456250000003</c:v>
                </c:pt>
                <c:pt idx="1083">
                  <c:v>44217.456944444442</c:v>
                </c:pt>
                <c:pt idx="1084">
                  <c:v>44217.457638888889</c:v>
                </c:pt>
                <c:pt idx="1085">
                  <c:v>44217.458333333336</c:v>
                </c:pt>
                <c:pt idx="1086">
                  <c:v>44217.459027777775</c:v>
                </c:pt>
                <c:pt idx="1087">
                  <c:v>44217.459722222222</c:v>
                </c:pt>
                <c:pt idx="1088">
                  <c:v>44217.460416666669</c:v>
                </c:pt>
                <c:pt idx="1089">
                  <c:v>44217.461111111108</c:v>
                </c:pt>
                <c:pt idx="1090">
                  <c:v>44217.461805555555</c:v>
                </c:pt>
                <c:pt idx="1091">
                  <c:v>44217.462500000001</c:v>
                </c:pt>
                <c:pt idx="1092">
                  <c:v>44217.463194444441</c:v>
                </c:pt>
                <c:pt idx="1093">
                  <c:v>44217.463888888888</c:v>
                </c:pt>
                <c:pt idx="1094">
                  <c:v>44217.464583333334</c:v>
                </c:pt>
                <c:pt idx="1095">
                  <c:v>44217.465277777781</c:v>
                </c:pt>
                <c:pt idx="1096">
                  <c:v>44217.46597222222</c:v>
                </c:pt>
                <c:pt idx="1097">
                  <c:v>44217.466666666667</c:v>
                </c:pt>
                <c:pt idx="1098">
                  <c:v>44217.467361111114</c:v>
                </c:pt>
                <c:pt idx="1099">
                  <c:v>44217.468055555553</c:v>
                </c:pt>
                <c:pt idx="1100">
                  <c:v>44217.46875</c:v>
                </c:pt>
              </c:numCache>
            </c:numRef>
          </c:cat>
          <c:val>
            <c:numRef>
              <c:f>Summary!$E$10:$E$1111</c:f>
              <c:numCache>
                <c:formatCode>General</c:formatCode>
                <c:ptCount val="1102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20.27</c:v>
                </c:pt>
                <c:pt idx="7">
                  <c:v>24.96</c:v>
                </c:pt>
                <c:pt idx="8">
                  <c:v>28.58</c:v>
                </c:pt>
                <c:pt idx="9">
                  <c:v>31.53</c:v>
                </c:pt>
                <c:pt idx="10">
                  <c:v>34.08</c:v>
                </c:pt>
                <c:pt idx="11">
                  <c:v>36.33</c:v>
                </c:pt>
                <c:pt idx="12">
                  <c:v>38.28</c:v>
                </c:pt>
                <c:pt idx="13">
                  <c:v>40.01</c:v>
                </c:pt>
                <c:pt idx="14">
                  <c:v>41.62</c:v>
                </c:pt>
                <c:pt idx="15">
                  <c:v>43.05</c:v>
                </c:pt>
                <c:pt idx="16">
                  <c:v>44.39</c:v>
                </c:pt>
                <c:pt idx="17">
                  <c:v>45.56</c:v>
                </c:pt>
                <c:pt idx="18">
                  <c:v>46.63</c:v>
                </c:pt>
                <c:pt idx="19">
                  <c:v>47.62</c:v>
                </c:pt>
                <c:pt idx="20">
                  <c:v>48.52</c:v>
                </c:pt>
                <c:pt idx="21">
                  <c:v>49.31</c:v>
                </c:pt>
                <c:pt idx="22">
                  <c:v>50.02</c:v>
                </c:pt>
                <c:pt idx="23">
                  <c:v>50.71</c:v>
                </c:pt>
                <c:pt idx="24">
                  <c:v>51.26</c:v>
                </c:pt>
                <c:pt idx="25">
                  <c:v>51.92</c:v>
                </c:pt>
                <c:pt idx="26">
                  <c:v>52.51</c:v>
                </c:pt>
                <c:pt idx="27">
                  <c:v>53.09</c:v>
                </c:pt>
                <c:pt idx="28">
                  <c:v>53.56</c:v>
                </c:pt>
                <c:pt idx="29">
                  <c:v>54.04</c:v>
                </c:pt>
                <c:pt idx="30">
                  <c:v>54.56</c:v>
                </c:pt>
                <c:pt idx="31">
                  <c:v>55.02</c:v>
                </c:pt>
                <c:pt idx="32">
                  <c:v>55.45</c:v>
                </c:pt>
                <c:pt idx="33">
                  <c:v>55.84</c:v>
                </c:pt>
                <c:pt idx="34">
                  <c:v>56.18</c:v>
                </c:pt>
                <c:pt idx="35">
                  <c:v>56.59</c:v>
                </c:pt>
                <c:pt idx="36">
                  <c:v>56.96</c:v>
                </c:pt>
                <c:pt idx="37">
                  <c:v>57.28</c:v>
                </c:pt>
                <c:pt idx="38">
                  <c:v>57.67</c:v>
                </c:pt>
                <c:pt idx="39">
                  <c:v>58.01</c:v>
                </c:pt>
                <c:pt idx="40">
                  <c:v>57.58</c:v>
                </c:pt>
                <c:pt idx="41">
                  <c:v>55.04</c:v>
                </c:pt>
                <c:pt idx="42">
                  <c:v>47.29</c:v>
                </c:pt>
                <c:pt idx="43">
                  <c:v>38.6</c:v>
                </c:pt>
                <c:pt idx="44">
                  <c:v>33.29</c:v>
                </c:pt>
                <c:pt idx="45">
                  <c:v>33.82</c:v>
                </c:pt>
                <c:pt idx="46">
                  <c:v>36.08</c:v>
                </c:pt>
                <c:pt idx="47">
                  <c:v>38.67</c:v>
                </c:pt>
                <c:pt idx="48">
                  <c:v>41.34</c:v>
                </c:pt>
                <c:pt idx="49">
                  <c:v>43.68</c:v>
                </c:pt>
                <c:pt idx="50">
                  <c:v>45.71</c:v>
                </c:pt>
                <c:pt idx="51">
                  <c:v>47.42</c:v>
                </c:pt>
                <c:pt idx="52">
                  <c:v>48.95</c:v>
                </c:pt>
                <c:pt idx="53">
                  <c:v>50.32</c:v>
                </c:pt>
                <c:pt idx="54">
                  <c:v>51.62</c:v>
                </c:pt>
                <c:pt idx="55">
                  <c:v>52.73</c:v>
                </c:pt>
                <c:pt idx="56">
                  <c:v>53.78</c:v>
                </c:pt>
                <c:pt idx="57">
                  <c:v>54.76</c:v>
                </c:pt>
                <c:pt idx="58">
                  <c:v>55.69</c:v>
                </c:pt>
                <c:pt idx="59">
                  <c:v>56.54</c:v>
                </c:pt>
                <c:pt idx="60">
                  <c:v>57.33</c:v>
                </c:pt>
                <c:pt idx="61">
                  <c:v>58.08</c:v>
                </c:pt>
                <c:pt idx="62">
                  <c:v>58.72</c:v>
                </c:pt>
                <c:pt idx="63">
                  <c:v>59.39</c:v>
                </c:pt>
                <c:pt idx="64">
                  <c:v>59.9</c:v>
                </c:pt>
                <c:pt idx="65">
                  <c:v>60.52</c:v>
                </c:pt>
                <c:pt idx="66">
                  <c:v>61.07</c:v>
                </c:pt>
                <c:pt idx="67">
                  <c:v>61.5</c:v>
                </c:pt>
                <c:pt idx="68">
                  <c:v>61.94</c:v>
                </c:pt>
                <c:pt idx="69">
                  <c:v>62.32</c:v>
                </c:pt>
                <c:pt idx="70">
                  <c:v>62.72</c:v>
                </c:pt>
                <c:pt idx="71">
                  <c:v>63.12</c:v>
                </c:pt>
                <c:pt idx="72">
                  <c:v>63.45</c:v>
                </c:pt>
                <c:pt idx="73">
                  <c:v>63.71</c:v>
                </c:pt>
                <c:pt idx="74">
                  <c:v>64.06</c:v>
                </c:pt>
                <c:pt idx="75">
                  <c:v>64.319999999999993</c:v>
                </c:pt>
                <c:pt idx="76">
                  <c:v>64.69</c:v>
                </c:pt>
                <c:pt idx="77">
                  <c:v>64.88</c:v>
                </c:pt>
                <c:pt idx="78">
                  <c:v>65.069999999999993</c:v>
                </c:pt>
                <c:pt idx="79">
                  <c:v>65.36</c:v>
                </c:pt>
                <c:pt idx="80">
                  <c:v>65.569999999999993</c:v>
                </c:pt>
                <c:pt idx="81">
                  <c:v>65.77</c:v>
                </c:pt>
                <c:pt idx="82">
                  <c:v>65.97</c:v>
                </c:pt>
                <c:pt idx="83">
                  <c:v>66.180000000000007</c:v>
                </c:pt>
                <c:pt idx="84">
                  <c:v>66.290000000000006</c:v>
                </c:pt>
                <c:pt idx="85">
                  <c:v>66.5</c:v>
                </c:pt>
                <c:pt idx="86">
                  <c:v>66.599999999999994</c:v>
                </c:pt>
                <c:pt idx="87">
                  <c:v>66.819999999999993</c:v>
                </c:pt>
                <c:pt idx="88">
                  <c:v>66.930000000000007</c:v>
                </c:pt>
                <c:pt idx="89">
                  <c:v>67.150000000000006</c:v>
                </c:pt>
                <c:pt idx="90">
                  <c:v>67.27</c:v>
                </c:pt>
                <c:pt idx="91">
                  <c:v>67.38</c:v>
                </c:pt>
                <c:pt idx="92">
                  <c:v>67.489999999999995</c:v>
                </c:pt>
                <c:pt idx="93">
                  <c:v>67.61</c:v>
                </c:pt>
                <c:pt idx="94">
                  <c:v>67.73</c:v>
                </c:pt>
                <c:pt idx="95">
                  <c:v>67.84</c:v>
                </c:pt>
                <c:pt idx="96">
                  <c:v>67.959999999999994</c:v>
                </c:pt>
                <c:pt idx="97">
                  <c:v>68.08</c:v>
                </c:pt>
                <c:pt idx="98">
                  <c:v>68.209999999999994</c:v>
                </c:pt>
                <c:pt idx="99">
                  <c:v>68.34</c:v>
                </c:pt>
                <c:pt idx="100">
                  <c:v>68.45</c:v>
                </c:pt>
                <c:pt idx="101">
                  <c:v>68.59</c:v>
                </c:pt>
                <c:pt idx="102">
                  <c:v>68.59</c:v>
                </c:pt>
                <c:pt idx="103">
                  <c:v>68.72</c:v>
                </c:pt>
                <c:pt idx="104">
                  <c:v>68.849999999999994</c:v>
                </c:pt>
                <c:pt idx="105">
                  <c:v>68.98</c:v>
                </c:pt>
                <c:pt idx="106">
                  <c:v>68.98</c:v>
                </c:pt>
                <c:pt idx="107">
                  <c:v>69.11</c:v>
                </c:pt>
                <c:pt idx="108">
                  <c:v>69.239999999999995</c:v>
                </c:pt>
                <c:pt idx="109">
                  <c:v>69.239999999999995</c:v>
                </c:pt>
                <c:pt idx="110">
                  <c:v>69.37</c:v>
                </c:pt>
                <c:pt idx="111">
                  <c:v>69.37</c:v>
                </c:pt>
                <c:pt idx="112">
                  <c:v>69.52</c:v>
                </c:pt>
                <c:pt idx="113">
                  <c:v>69.66</c:v>
                </c:pt>
                <c:pt idx="114">
                  <c:v>69.66</c:v>
                </c:pt>
                <c:pt idx="115">
                  <c:v>69.790000000000006</c:v>
                </c:pt>
                <c:pt idx="116">
                  <c:v>69.790000000000006</c:v>
                </c:pt>
                <c:pt idx="117">
                  <c:v>69.790000000000006</c:v>
                </c:pt>
                <c:pt idx="118">
                  <c:v>69.930000000000007</c:v>
                </c:pt>
                <c:pt idx="119">
                  <c:v>69.930000000000007</c:v>
                </c:pt>
                <c:pt idx="120">
                  <c:v>70.069999999999993</c:v>
                </c:pt>
                <c:pt idx="121">
                  <c:v>70.069999999999993</c:v>
                </c:pt>
                <c:pt idx="122">
                  <c:v>70.209999999999994</c:v>
                </c:pt>
                <c:pt idx="123">
                  <c:v>70.209999999999994</c:v>
                </c:pt>
                <c:pt idx="124">
                  <c:v>70.23</c:v>
                </c:pt>
                <c:pt idx="125">
                  <c:v>70.37</c:v>
                </c:pt>
                <c:pt idx="126">
                  <c:v>70.37</c:v>
                </c:pt>
                <c:pt idx="127">
                  <c:v>70.37</c:v>
                </c:pt>
                <c:pt idx="128">
                  <c:v>70.52</c:v>
                </c:pt>
                <c:pt idx="129">
                  <c:v>70.52</c:v>
                </c:pt>
                <c:pt idx="130">
                  <c:v>70.52</c:v>
                </c:pt>
                <c:pt idx="131">
                  <c:v>70.52</c:v>
                </c:pt>
                <c:pt idx="132">
                  <c:v>70.66</c:v>
                </c:pt>
                <c:pt idx="133">
                  <c:v>70.66</c:v>
                </c:pt>
                <c:pt idx="134">
                  <c:v>70.66</c:v>
                </c:pt>
                <c:pt idx="135">
                  <c:v>70.66</c:v>
                </c:pt>
                <c:pt idx="136">
                  <c:v>70.66</c:v>
                </c:pt>
                <c:pt idx="137">
                  <c:v>70.81</c:v>
                </c:pt>
                <c:pt idx="138">
                  <c:v>70.81</c:v>
                </c:pt>
                <c:pt idx="139">
                  <c:v>70.81</c:v>
                </c:pt>
                <c:pt idx="140">
                  <c:v>70.81</c:v>
                </c:pt>
                <c:pt idx="141">
                  <c:v>70.81</c:v>
                </c:pt>
                <c:pt idx="142">
                  <c:v>70.81</c:v>
                </c:pt>
                <c:pt idx="143">
                  <c:v>70.81</c:v>
                </c:pt>
                <c:pt idx="144">
                  <c:v>70.959999999999994</c:v>
                </c:pt>
                <c:pt idx="145">
                  <c:v>70.98</c:v>
                </c:pt>
                <c:pt idx="146">
                  <c:v>70.98</c:v>
                </c:pt>
                <c:pt idx="147">
                  <c:v>70.98</c:v>
                </c:pt>
                <c:pt idx="148">
                  <c:v>70.98</c:v>
                </c:pt>
                <c:pt idx="149">
                  <c:v>70.98</c:v>
                </c:pt>
                <c:pt idx="150">
                  <c:v>70.98</c:v>
                </c:pt>
                <c:pt idx="151">
                  <c:v>71.13</c:v>
                </c:pt>
                <c:pt idx="152">
                  <c:v>71.13</c:v>
                </c:pt>
                <c:pt idx="153">
                  <c:v>71.13</c:v>
                </c:pt>
                <c:pt idx="154">
                  <c:v>71.13</c:v>
                </c:pt>
                <c:pt idx="155">
                  <c:v>71.28</c:v>
                </c:pt>
                <c:pt idx="156">
                  <c:v>71.28</c:v>
                </c:pt>
                <c:pt idx="157">
                  <c:v>71.28</c:v>
                </c:pt>
                <c:pt idx="158">
                  <c:v>71.28</c:v>
                </c:pt>
                <c:pt idx="159">
                  <c:v>71.44</c:v>
                </c:pt>
                <c:pt idx="160">
                  <c:v>71.44</c:v>
                </c:pt>
                <c:pt idx="161">
                  <c:v>71.44</c:v>
                </c:pt>
                <c:pt idx="162">
                  <c:v>71.44</c:v>
                </c:pt>
                <c:pt idx="163">
                  <c:v>71.45</c:v>
                </c:pt>
                <c:pt idx="164">
                  <c:v>71.61</c:v>
                </c:pt>
                <c:pt idx="165">
                  <c:v>71.61</c:v>
                </c:pt>
                <c:pt idx="166">
                  <c:v>71.61</c:v>
                </c:pt>
                <c:pt idx="167">
                  <c:v>71.61</c:v>
                </c:pt>
                <c:pt idx="168">
                  <c:v>71.61</c:v>
                </c:pt>
                <c:pt idx="169">
                  <c:v>71.61</c:v>
                </c:pt>
                <c:pt idx="170">
                  <c:v>71.61</c:v>
                </c:pt>
                <c:pt idx="171">
                  <c:v>71.77</c:v>
                </c:pt>
                <c:pt idx="172">
                  <c:v>71.77</c:v>
                </c:pt>
                <c:pt idx="173">
                  <c:v>71.77</c:v>
                </c:pt>
                <c:pt idx="174">
                  <c:v>71.77</c:v>
                </c:pt>
                <c:pt idx="175">
                  <c:v>71.78</c:v>
                </c:pt>
                <c:pt idx="176">
                  <c:v>71.78</c:v>
                </c:pt>
                <c:pt idx="177">
                  <c:v>71.94</c:v>
                </c:pt>
                <c:pt idx="178">
                  <c:v>71.94</c:v>
                </c:pt>
                <c:pt idx="179">
                  <c:v>71.94</c:v>
                </c:pt>
                <c:pt idx="180">
                  <c:v>71.94</c:v>
                </c:pt>
                <c:pt idx="181">
                  <c:v>71.94</c:v>
                </c:pt>
                <c:pt idx="182">
                  <c:v>71.94</c:v>
                </c:pt>
                <c:pt idx="183">
                  <c:v>71.94</c:v>
                </c:pt>
                <c:pt idx="184">
                  <c:v>71.94</c:v>
                </c:pt>
                <c:pt idx="185">
                  <c:v>72.11</c:v>
                </c:pt>
                <c:pt idx="186">
                  <c:v>72.12</c:v>
                </c:pt>
                <c:pt idx="187">
                  <c:v>72.12</c:v>
                </c:pt>
                <c:pt idx="188">
                  <c:v>72.12</c:v>
                </c:pt>
                <c:pt idx="189">
                  <c:v>72.12</c:v>
                </c:pt>
                <c:pt idx="190">
                  <c:v>72.12</c:v>
                </c:pt>
                <c:pt idx="191">
                  <c:v>72.12</c:v>
                </c:pt>
                <c:pt idx="192">
                  <c:v>72.12</c:v>
                </c:pt>
                <c:pt idx="193">
                  <c:v>72.12</c:v>
                </c:pt>
                <c:pt idx="194">
                  <c:v>72.12</c:v>
                </c:pt>
                <c:pt idx="195">
                  <c:v>72.12</c:v>
                </c:pt>
                <c:pt idx="196">
                  <c:v>72.12</c:v>
                </c:pt>
                <c:pt idx="197">
                  <c:v>72.12</c:v>
                </c:pt>
                <c:pt idx="198">
                  <c:v>72.12</c:v>
                </c:pt>
                <c:pt idx="199">
                  <c:v>72.12</c:v>
                </c:pt>
                <c:pt idx="200">
                  <c:v>72.12</c:v>
                </c:pt>
                <c:pt idx="201">
                  <c:v>72.12</c:v>
                </c:pt>
                <c:pt idx="202">
                  <c:v>72.290000000000006</c:v>
                </c:pt>
                <c:pt idx="203">
                  <c:v>72.290000000000006</c:v>
                </c:pt>
                <c:pt idx="204">
                  <c:v>72.3</c:v>
                </c:pt>
                <c:pt idx="205">
                  <c:v>72.3</c:v>
                </c:pt>
                <c:pt idx="206">
                  <c:v>72.3</c:v>
                </c:pt>
                <c:pt idx="207">
                  <c:v>72.3</c:v>
                </c:pt>
                <c:pt idx="208">
                  <c:v>72.3</c:v>
                </c:pt>
                <c:pt idx="209">
                  <c:v>72.3</c:v>
                </c:pt>
                <c:pt idx="210">
                  <c:v>72.3</c:v>
                </c:pt>
                <c:pt idx="211">
                  <c:v>72.3</c:v>
                </c:pt>
                <c:pt idx="212">
                  <c:v>72.3</c:v>
                </c:pt>
                <c:pt idx="213">
                  <c:v>72.3</c:v>
                </c:pt>
                <c:pt idx="214">
                  <c:v>72.3</c:v>
                </c:pt>
                <c:pt idx="215">
                  <c:v>72.3</c:v>
                </c:pt>
                <c:pt idx="216">
                  <c:v>72.3</c:v>
                </c:pt>
                <c:pt idx="217">
                  <c:v>72.3</c:v>
                </c:pt>
                <c:pt idx="218">
                  <c:v>72.3</c:v>
                </c:pt>
                <c:pt idx="219">
                  <c:v>72.31</c:v>
                </c:pt>
                <c:pt idx="220">
                  <c:v>72.31</c:v>
                </c:pt>
                <c:pt idx="221">
                  <c:v>72.31</c:v>
                </c:pt>
                <c:pt idx="222">
                  <c:v>72.31</c:v>
                </c:pt>
                <c:pt idx="223">
                  <c:v>72.31</c:v>
                </c:pt>
                <c:pt idx="224">
                  <c:v>72.31</c:v>
                </c:pt>
                <c:pt idx="225">
                  <c:v>72.31</c:v>
                </c:pt>
                <c:pt idx="226">
                  <c:v>72.31</c:v>
                </c:pt>
                <c:pt idx="227">
                  <c:v>72.31</c:v>
                </c:pt>
                <c:pt idx="228">
                  <c:v>72.48</c:v>
                </c:pt>
                <c:pt idx="229">
                  <c:v>72.48</c:v>
                </c:pt>
                <c:pt idx="230">
                  <c:v>72.489999999999995</c:v>
                </c:pt>
                <c:pt idx="231">
                  <c:v>72.489999999999995</c:v>
                </c:pt>
                <c:pt idx="232">
                  <c:v>72.489999999999995</c:v>
                </c:pt>
                <c:pt idx="233">
                  <c:v>72.489999999999995</c:v>
                </c:pt>
                <c:pt idx="234">
                  <c:v>72.489999999999995</c:v>
                </c:pt>
                <c:pt idx="235">
                  <c:v>72.489999999999995</c:v>
                </c:pt>
                <c:pt idx="236">
                  <c:v>72.489999999999995</c:v>
                </c:pt>
                <c:pt idx="237">
                  <c:v>72.489999999999995</c:v>
                </c:pt>
                <c:pt idx="238">
                  <c:v>72.489999999999995</c:v>
                </c:pt>
                <c:pt idx="239">
                  <c:v>72.489999999999995</c:v>
                </c:pt>
                <c:pt idx="240">
                  <c:v>72.489999999999995</c:v>
                </c:pt>
                <c:pt idx="241">
                  <c:v>72.489999999999995</c:v>
                </c:pt>
                <c:pt idx="242">
                  <c:v>72.489999999999995</c:v>
                </c:pt>
                <c:pt idx="243">
                  <c:v>72.489999999999995</c:v>
                </c:pt>
                <c:pt idx="244">
                  <c:v>72.489999999999995</c:v>
                </c:pt>
                <c:pt idx="245">
                  <c:v>72.489999999999995</c:v>
                </c:pt>
                <c:pt idx="246">
                  <c:v>72.489999999999995</c:v>
                </c:pt>
                <c:pt idx="247">
                  <c:v>72.510000000000005</c:v>
                </c:pt>
                <c:pt idx="248">
                  <c:v>72.510000000000005</c:v>
                </c:pt>
                <c:pt idx="249">
                  <c:v>72.510000000000005</c:v>
                </c:pt>
                <c:pt idx="250">
                  <c:v>72.510000000000005</c:v>
                </c:pt>
                <c:pt idx="251">
                  <c:v>72.510000000000005</c:v>
                </c:pt>
                <c:pt idx="252">
                  <c:v>72.510000000000005</c:v>
                </c:pt>
                <c:pt idx="253">
                  <c:v>72.510000000000005</c:v>
                </c:pt>
                <c:pt idx="254">
                  <c:v>72.510000000000005</c:v>
                </c:pt>
                <c:pt idx="255">
                  <c:v>72.510000000000005</c:v>
                </c:pt>
                <c:pt idx="256">
                  <c:v>72.510000000000005</c:v>
                </c:pt>
                <c:pt idx="257">
                  <c:v>72.510000000000005</c:v>
                </c:pt>
                <c:pt idx="258">
                  <c:v>72.510000000000005</c:v>
                </c:pt>
                <c:pt idx="259">
                  <c:v>72.510000000000005</c:v>
                </c:pt>
                <c:pt idx="260">
                  <c:v>72.52</c:v>
                </c:pt>
                <c:pt idx="261">
                  <c:v>72.52</c:v>
                </c:pt>
                <c:pt idx="262">
                  <c:v>72.510000000000005</c:v>
                </c:pt>
                <c:pt idx="263">
                  <c:v>72.52</c:v>
                </c:pt>
                <c:pt idx="264">
                  <c:v>72.69</c:v>
                </c:pt>
                <c:pt idx="265">
                  <c:v>72.52</c:v>
                </c:pt>
                <c:pt idx="266">
                  <c:v>72.52</c:v>
                </c:pt>
                <c:pt idx="267">
                  <c:v>72.52</c:v>
                </c:pt>
                <c:pt idx="268">
                  <c:v>72.52</c:v>
                </c:pt>
                <c:pt idx="269">
                  <c:v>72.52</c:v>
                </c:pt>
                <c:pt idx="270">
                  <c:v>72.52</c:v>
                </c:pt>
                <c:pt idx="271">
                  <c:v>72.52</c:v>
                </c:pt>
                <c:pt idx="272">
                  <c:v>72.52</c:v>
                </c:pt>
                <c:pt idx="273">
                  <c:v>72.52</c:v>
                </c:pt>
                <c:pt idx="274">
                  <c:v>72.52</c:v>
                </c:pt>
                <c:pt idx="275">
                  <c:v>72.52</c:v>
                </c:pt>
                <c:pt idx="276">
                  <c:v>72.52</c:v>
                </c:pt>
                <c:pt idx="277">
                  <c:v>72.52</c:v>
                </c:pt>
                <c:pt idx="278">
                  <c:v>72.52</c:v>
                </c:pt>
                <c:pt idx="279">
                  <c:v>72.53</c:v>
                </c:pt>
                <c:pt idx="280">
                  <c:v>72.53</c:v>
                </c:pt>
                <c:pt idx="281">
                  <c:v>72.53</c:v>
                </c:pt>
                <c:pt idx="282">
                  <c:v>72.53</c:v>
                </c:pt>
                <c:pt idx="283">
                  <c:v>72.53</c:v>
                </c:pt>
                <c:pt idx="284">
                  <c:v>72.53</c:v>
                </c:pt>
                <c:pt idx="285">
                  <c:v>72.53</c:v>
                </c:pt>
                <c:pt idx="286">
                  <c:v>72.53</c:v>
                </c:pt>
                <c:pt idx="287">
                  <c:v>72.53</c:v>
                </c:pt>
                <c:pt idx="288">
                  <c:v>72.53</c:v>
                </c:pt>
                <c:pt idx="289">
                  <c:v>72.53</c:v>
                </c:pt>
                <c:pt idx="290">
                  <c:v>72.53</c:v>
                </c:pt>
                <c:pt idx="291">
                  <c:v>72.53</c:v>
                </c:pt>
                <c:pt idx="292">
                  <c:v>72.53</c:v>
                </c:pt>
                <c:pt idx="293">
                  <c:v>72.53</c:v>
                </c:pt>
                <c:pt idx="294">
                  <c:v>72.53</c:v>
                </c:pt>
                <c:pt idx="295">
                  <c:v>72.53</c:v>
                </c:pt>
                <c:pt idx="296">
                  <c:v>72.53</c:v>
                </c:pt>
                <c:pt idx="297">
                  <c:v>72.53</c:v>
                </c:pt>
                <c:pt idx="298">
                  <c:v>72.540000000000006</c:v>
                </c:pt>
                <c:pt idx="299">
                  <c:v>72.540000000000006</c:v>
                </c:pt>
                <c:pt idx="300">
                  <c:v>72.540000000000006</c:v>
                </c:pt>
                <c:pt idx="301">
                  <c:v>72.540000000000006</c:v>
                </c:pt>
                <c:pt idx="302">
                  <c:v>72.540000000000006</c:v>
                </c:pt>
                <c:pt idx="303">
                  <c:v>72.540000000000006</c:v>
                </c:pt>
                <c:pt idx="304">
                  <c:v>72.540000000000006</c:v>
                </c:pt>
                <c:pt idx="305">
                  <c:v>72.540000000000006</c:v>
                </c:pt>
                <c:pt idx="306">
                  <c:v>72.540000000000006</c:v>
                </c:pt>
                <c:pt idx="307">
                  <c:v>72.540000000000006</c:v>
                </c:pt>
                <c:pt idx="308">
                  <c:v>72.540000000000006</c:v>
                </c:pt>
                <c:pt idx="309">
                  <c:v>72.540000000000006</c:v>
                </c:pt>
                <c:pt idx="310">
                  <c:v>72.540000000000006</c:v>
                </c:pt>
                <c:pt idx="311">
                  <c:v>72.709999999999994</c:v>
                </c:pt>
                <c:pt idx="312">
                  <c:v>72.709999999999994</c:v>
                </c:pt>
                <c:pt idx="313">
                  <c:v>72.709999999999994</c:v>
                </c:pt>
                <c:pt idx="314">
                  <c:v>72.709999999999994</c:v>
                </c:pt>
                <c:pt idx="315">
                  <c:v>72.709999999999994</c:v>
                </c:pt>
                <c:pt idx="316">
                  <c:v>72.709999999999994</c:v>
                </c:pt>
                <c:pt idx="317">
                  <c:v>72.540000000000006</c:v>
                </c:pt>
                <c:pt idx="318">
                  <c:v>72.73</c:v>
                </c:pt>
                <c:pt idx="319">
                  <c:v>72.73</c:v>
                </c:pt>
                <c:pt idx="320">
                  <c:v>72.73</c:v>
                </c:pt>
                <c:pt idx="321">
                  <c:v>72.73</c:v>
                </c:pt>
                <c:pt idx="322">
                  <c:v>72.73</c:v>
                </c:pt>
                <c:pt idx="323">
                  <c:v>72.73</c:v>
                </c:pt>
                <c:pt idx="324">
                  <c:v>72.73</c:v>
                </c:pt>
                <c:pt idx="325">
                  <c:v>72.73</c:v>
                </c:pt>
                <c:pt idx="326">
                  <c:v>72.73</c:v>
                </c:pt>
                <c:pt idx="327">
                  <c:v>72.73</c:v>
                </c:pt>
                <c:pt idx="328">
                  <c:v>72.73</c:v>
                </c:pt>
                <c:pt idx="329">
                  <c:v>72.73</c:v>
                </c:pt>
                <c:pt idx="330">
                  <c:v>72.73</c:v>
                </c:pt>
                <c:pt idx="331">
                  <c:v>72.73</c:v>
                </c:pt>
                <c:pt idx="332">
                  <c:v>72.73</c:v>
                </c:pt>
                <c:pt idx="333">
                  <c:v>72.73</c:v>
                </c:pt>
                <c:pt idx="334">
                  <c:v>72.73</c:v>
                </c:pt>
                <c:pt idx="335">
                  <c:v>72.73</c:v>
                </c:pt>
                <c:pt idx="336">
                  <c:v>72.73</c:v>
                </c:pt>
                <c:pt idx="337">
                  <c:v>72.739999999999995</c:v>
                </c:pt>
                <c:pt idx="338">
                  <c:v>72.739999999999995</c:v>
                </c:pt>
                <c:pt idx="339">
                  <c:v>72.73</c:v>
                </c:pt>
                <c:pt idx="340">
                  <c:v>72.73</c:v>
                </c:pt>
                <c:pt idx="341">
                  <c:v>72.739999999999995</c:v>
                </c:pt>
                <c:pt idx="342">
                  <c:v>72.739999999999995</c:v>
                </c:pt>
                <c:pt idx="343">
                  <c:v>72.739999999999995</c:v>
                </c:pt>
                <c:pt idx="344">
                  <c:v>72.739999999999995</c:v>
                </c:pt>
                <c:pt idx="345">
                  <c:v>72.739999999999995</c:v>
                </c:pt>
                <c:pt idx="346">
                  <c:v>72.739999999999995</c:v>
                </c:pt>
                <c:pt idx="347">
                  <c:v>72.739999999999995</c:v>
                </c:pt>
                <c:pt idx="348">
                  <c:v>72.739999999999995</c:v>
                </c:pt>
                <c:pt idx="349">
                  <c:v>72.739999999999995</c:v>
                </c:pt>
                <c:pt idx="350">
                  <c:v>72.739999999999995</c:v>
                </c:pt>
                <c:pt idx="351">
                  <c:v>72.739999999999995</c:v>
                </c:pt>
                <c:pt idx="352">
                  <c:v>72.739999999999995</c:v>
                </c:pt>
                <c:pt idx="353">
                  <c:v>72.739999999999995</c:v>
                </c:pt>
                <c:pt idx="354">
                  <c:v>72.739999999999995</c:v>
                </c:pt>
                <c:pt idx="355">
                  <c:v>72.739999999999995</c:v>
                </c:pt>
                <c:pt idx="356">
                  <c:v>72.739999999999995</c:v>
                </c:pt>
                <c:pt idx="357">
                  <c:v>72.739999999999995</c:v>
                </c:pt>
                <c:pt idx="358">
                  <c:v>72.739999999999995</c:v>
                </c:pt>
                <c:pt idx="359">
                  <c:v>72.739999999999995</c:v>
                </c:pt>
                <c:pt idx="360">
                  <c:v>72.739999999999995</c:v>
                </c:pt>
                <c:pt idx="361">
                  <c:v>72.739999999999995</c:v>
                </c:pt>
                <c:pt idx="362">
                  <c:v>72.739999999999995</c:v>
                </c:pt>
                <c:pt idx="363">
                  <c:v>72.739999999999995</c:v>
                </c:pt>
                <c:pt idx="364">
                  <c:v>72.739999999999995</c:v>
                </c:pt>
                <c:pt idx="365">
                  <c:v>72.739999999999995</c:v>
                </c:pt>
                <c:pt idx="366">
                  <c:v>72.739999999999995</c:v>
                </c:pt>
                <c:pt idx="367">
                  <c:v>72.75</c:v>
                </c:pt>
                <c:pt idx="368">
                  <c:v>72.75</c:v>
                </c:pt>
                <c:pt idx="369">
                  <c:v>72.739999999999995</c:v>
                </c:pt>
                <c:pt idx="370">
                  <c:v>72.58</c:v>
                </c:pt>
                <c:pt idx="371">
                  <c:v>72.58</c:v>
                </c:pt>
                <c:pt idx="372">
                  <c:v>72.58</c:v>
                </c:pt>
                <c:pt idx="373">
                  <c:v>72.58</c:v>
                </c:pt>
                <c:pt idx="374">
                  <c:v>72.58</c:v>
                </c:pt>
                <c:pt idx="375">
                  <c:v>72.58</c:v>
                </c:pt>
                <c:pt idx="376">
                  <c:v>72.58</c:v>
                </c:pt>
                <c:pt idx="377">
                  <c:v>72.58</c:v>
                </c:pt>
                <c:pt idx="378">
                  <c:v>72.58</c:v>
                </c:pt>
                <c:pt idx="379">
                  <c:v>72.75</c:v>
                </c:pt>
                <c:pt idx="380">
                  <c:v>72.58</c:v>
                </c:pt>
                <c:pt idx="381">
                  <c:v>72.58</c:v>
                </c:pt>
                <c:pt idx="382">
                  <c:v>72.58</c:v>
                </c:pt>
                <c:pt idx="383">
                  <c:v>72.58</c:v>
                </c:pt>
                <c:pt idx="384">
                  <c:v>72.58</c:v>
                </c:pt>
                <c:pt idx="385">
                  <c:v>72.58</c:v>
                </c:pt>
                <c:pt idx="386">
                  <c:v>72.58</c:v>
                </c:pt>
                <c:pt idx="387">
                  <c:v>72.58</c:v>
                </c:pt>
                <c:pt idx="388">
                  <c:v>72.58</c:v>
                </c:pt>
                <c:pt idx="389">
                  <c:v>72.58</c:v>
                </c:pt>
                <c:pt idx="390">
                  <c:v>72.58</c:v>
                </c:pt>
                <c:pt idx="391">
                  <c:v>72.58</c:v>
                </c:pt>
                <c:pt idx="392">
                  <c:v>72.58</c:v>
                </c:pt>
                <c:pt idx="393">
                  <c:v>72.75</c:v>
                </c:pt>
                <c:pt idx="394">
                  <c:v>72.760000000000005</c:v>
                </c:pt>
                <c:pt idx="395">
                  <c:v>72.599999999999994</c:v>
                </c:pt>
                <c:pt idx="396">
                  <c:v>72.599999999999994</c:v>
                </c:pt>
                <c:pt idx="397">
                  <c:v>72.760000000000005</c:v>
                </c:pt>
                <c:pt idx="398">
                  <c:v>72.760000000000005</c:v>
                </c:pt>
                <c:pt idx="399">
                  <c:v>72.760000000000005</c:v>
                </c:pt>
                <c:pt idx="400">
                  <c:v>72.760000000000005</c:v>
                </c:pt>
                <c:pt idx="401">
                  <c:v>72.760000000000005</c:v>
                </c:pt>
                <c:pt idx="402">
                  <c:v>72.760000000000005</c:v>
                </c:pt>
                <c:pt idx="403">
                  <c:v>72.760000000000005</c:v>
                </c:pt>
                <c:pt idx="404">
                  <c:v>72.760000000000005</c:v>
                </c:pt>
                <c:pt idx="405">
                  <c:v>72.760000000000005</c:v>
                </c:pt>
                <c:pt idx="406">
                  <c:v>72.760000000000005</c:v>
                </c:pt>
                <c:pt idx="407">
                  <c:v>72.760000000000005</c:v>
                </c:pt>
                <c:pt idx="408">
                  <c:v>72.760000000000005</c:v>
                </c:pt>
                <c:pt idx="409">
                  <c:v>72.760000000000005</c:v>
                </c:pt>
                <c:pt idx="410">
                  <c:v>72.760000000000005</c:v>
                </c:pt>
                <c:pt idx="411">
                  <c:v>72.760000000000005</c:v>
                </c:pt>
                <c:pt idx="412">
                  <c:v>72.760000000000005</c:v>
                </c:pt>
                <c:pt idx="413">
                  <c:v>72.760000000000005</c:v>
                </c:pt>
                <c:pt idx="414">
                  <c:v>72.760000000000005</c:v>
                </c:pt>
                <c:pt idx="415">
                  <c:v>72.760000000000005</c:v>
                </c:pt>
                <c:pt idx="416">
                  <c:v>72.760000000000005</c:v>
                </c:pt>
                <c:pt idx="417">
                  <c:v>72.599999999999994</c:v>
                </c:pt>
                <c:pt idx="418">
                  <c:v>72.599999999999994</c:v>
                </c:pt>
                <c:pt idx="419">
                  <c:v>72.599999999999994</c:v>
                </c:pt>
                <c:pt idx="420">
                  <c:v>72.599999999999994</c:v>
                </c:pt>
                <c:pt idx="421">
                  <c:v>72.599999999999994</c:v>
                </c:pt>
                <c:pt idx="422">
                  <c:v>72.599999999999994</c:v>
                </c:pt>
                <c:pt idx="423">
                  <c:v>72.599999999999994</c:v>
                </c:pt>
                <c:pt idx="424">
                  <c:v>72.599999999999994</c:v>
                </c:pt>
                <c:pt idx="425">
                  <c:v>72.599999999999994</c:v>
                </c:pt>
                <c:pt idx="426">
                  <c:v>72.599999999999994</c:v>
                </c:pt>
                <c:pt idx="427">
                  <c:v>72.599999999999994</c:v>
                </c:pt>
                <c:pt idx="428">
                  <c:v>72.599999999999994</c:v>
                </c:pt>
                <c:pt idx="429">
                  <c:v>72.599999999999994</c:v>
                </c:pt>
                <c:pt idx="430">
                  <c:v>72.599999999999994</c:v>
                </c:pt>
                <c:pt idx="431">
                  <c:v>72.599999999999994</c:v>
                </c:pt>
                <c:pt idx="432">
                  <c:v>72.599999999999994</c:v>
                </c:pt>
                <c:pt idx="433">
                  <c:v>72.430000000000007</c:v>
                </c:pt>
                <c:pt idx="434">
                  <c:v>72.430000000000007</c:v>
                </c:pt>
                <c:pt idx="435">
                  <c:v>72.430000000000007</c:v>
                </c:pt>
                <c:pt idx="436">
                  <c:v>72.44</c:v>
                </c:pt>
                <c:pt idx="437">
                  <c:v>72.44</c:v>
                </c:pt>
                <c:pt idx="438">
                  <c:v>72.44</c:v>
                </c:pt>
                <c:pt idx="439">
                  <c:v>72.44</c:v>
                </c:pt>
                <c:pt idx="440">
                  <c:v>72.44</c:v>
                </c:pt>
                <c:pt idx="441">
                  <c:v>72.44</c:v>
                </c:pt>
                <c:pt idx="442">
                  <c:v>72.44</c:v>
                </c:pt>
                <c:pt idx="443">
                  <c:v>72.44</c:v>
                </c:pt>
                <c:pt idx="444">
                  <c:v>72.44</c:v>
                </c:pt>
                <c:pt idx="445">
                  <c:v>72.44</c:v>
                </c:pt>
                <c:pt idx="446">
                  <c:v>72.44</c:v>
                </c:pt>
                <c:pt idx="447">
                  <c:v>72.44</c:v>
                </c:pt>
                <c:pt idx="448">
                  <c:v>72.44</c:v>
                </c:pt>
                <c:pt idx="449">
                  <c:v>72.44</c:v>
                </c:pt>
                <c:pt idx="450">
                  <c:v>72.44</c:v>
                </c:pt>
                <c:pt idx="451">
                  <c:v>72.44</c:v>
                </c:pt>
                <c:pt idx="452">
                  <c:v>72.44</c:v>
                </c:pt>
                <c:pt idx="453">
                  <c:v>72.44</c:v>
                </c:pt>
                <c:pt idx="454">
                  <c:v>72.44</c:v>
                </c:pt>
                <c:pt idx="455">
                  <c:v>72.44</c:v>
                </c:pt>
                <c:pt idx="456">
                  <c:v>72.44</c:v>
                </c:pt>
                <c:pt idx="457">
                  <c:v>72.44</c:v>
                </c:pt>
                <c:pt idx="458">
                  <c:v>72.44</c:v>
                </c:pt>
                <c:pt idx="459">
                  <c:v>72.44</c:v>
                </c:pt>
                <c:pt idx="460">
                  <c:v>72.44</c:v>
                </c:pt>
                <c:pt idx="461">
                  <c:v>72.44</c:v>
                </c:pt>
                <c:pt idx="462">
                  <c:v>72.44</c:v>
                </c:pt>
                <c:pt idx="463">
                  <c:v>72.44</c:v>
                </c:pt>
                <c:pt idx="464">
                  <c:v>72.44</c:v>
                </c:pt>
                <c:pt idx="465">
                  <c:v>72.44</c:v>
                </c:pt>
                <c:pt idx="466">
                  <c:v>72.44</c:v>
                </c:pt>
                <c:pt idx="467">
                  <c:v>72.44</c:v>
                </c:pt>
                <c:pt idx="468">
                  <c:v>72.44</c:v>
                </c:pt>
                <c:pt idx="469">
                  <c:v>72.44</c:v>
                </c:pt>
                <c:pt idx="470">
                  <c:v>72.44</c:v>
                </c:pt>
                <c:pt idx="471">
                  <c:v>72.44</c:v>
                </c:pt>
                <c:pt idx="472">
                  <c:v>72.44</c:v>
                </c:pt>
                <c:pt idx="473">
                  <c:v>72.44</c:v>
                </c:pt>
                <c:pt idx="474">
                  <c:v>72.44</c:v>
                </c:pt>
                <c:pt idx="475">
                  <c:v>72.44</c:v>
                </c:pt>
                <c:pt idx="476">
                  <c:v>72.44</c:v>
                </c:pt>
                <c:pt idx="477">
                  <c:v>72.44</c:v>
                </c:pt>
                <c:pt idx="478">
                  <c:v>72.44</c:v>
                </c:pt>
                <c:pt idx="479">
                  <c:v>72.44</c:v>
                </c:pt>
                <c:pt idx="480">
                  <c:v>72.44</c:v>
                </c:pt>
                <c:pt idx="481">
                  <c:v>72.44</c:v>
                </c:pt>
                <c:pt idx="482">
                  <c:v>72.44</c:v>
                </c:pt>
                <c:pt idx="483">
                  <c:v>72.44</c:v>
                </c:pt>
                <c:pt idx="484">
                  <c:v>72.28</c:v>
                </c:pt>
                <c:pt idx="485">
                  <c:v>72.28</c:v>
                </c:pt>
                <c:pt idx="486">
                  <c:v>72.28</c:v>
                </c:pt>
                <c:pt idx="487">
                  <c:v>72.28</c:v>
                </c:pt>
                <c:pt idx="488">
                  <c:v>72.28</c:v>
                </c:pt>
                <c:pt idx="489">
                  <c:v>72.28</c:v>
                </c:pt>
                <c:pt idx="490">
                  <c:v>72.28</c:v>
                </c:pt>
                <c:pt idx="491">
                  <c:v>72.28</c:v>
                </c:pt>
                <c:pt idx="492">
                  <c:v>72.28</c:v>
                </c:pt>
                <c:pt idx="493">
                  <c:v>72.28</c:v>
                </c:pt>
                <c:pt idx="494">
                  <c:v>72.28</c:v>
                </c:pt>
                <c:pt idx="495">
                  <c:v>72.28</c:v>
                </c:pt>
                <c:pt idx="496">
                  <c:v>72.28</c:v>
                </c:pt>
                <c:pt idx="497">
                  <c:v>72.28</c:v>
                </c:pt>
                <c:pt idx="498">
                  <c:v>72.28</c:v>
                </c:pt>
                <c:pt idx="499">
                  <c:v>72.28</c:v>
                </c:pt>
                <c:pt idx="500">
                  <c:v>72.28</c:v>
                </c:pt>
                <c:pt idx="501">
                  <c:v>72.28</c:v>
                </c:pt>
                <c:pt idx="502">
                  <c:v>72.28</c:v>
                </c:pt>
                <c:pt idx="503">
                  <c:v>72.28</c:v>
                </c:pt>
                <c:pt idx="504">
                  <c:v>72.28</c:v>
                </c:pt>
                <c:pt idx="505">
                  <c:v>72.12</c:v>
                </c:pt>
                <c:pt idx="506">
                  <c:v>72.12</c:v>
                </c:pt>
                <c:pt idx="507">
                  <c:v>72.28</c:v>
                </c:pt>
                <c:pt idx="508">
                  <c:v>72.12</c:v>
                </c:pt>
                <c:pt idx="509">
                  <c:v>72.12</c:v>
                </c:pt>
                <c:pt idx="510">
                  <c:v>72.12</c:v>
                </c:pt>
                <c:pt idx="511">
                  <c:v>72.12</c:v>
                </c:pt>
                <c:pt idx="512">
                  <c:v>72.12</c:v>
                </c:pt>
                <c:pt idx="513">
                  <c:v>72.28</c:v>
                </c:pt>
                <c:pt idx="514">
                  <c:v>72.28</c:v>
                </c:pt>
                <c:pt idx="515">
                  <c:v>72.28</c:v>
                </c:pt>
                <c:pt idx="516">
                  <c:v>72.12</c:v>
                </c:pt>
                <c:pt idx="517">
                  <c:v>72.12</c:v>
                </c:pt>
                <c:pt idx="518">
                  <c:v>72.12</c:v>
                </c:pt>
                <c:pt idx="519">
                  <c:v>72.12</c:v>
                </c:pt>
                <c:pt idx="520">
                  <c:v>72.12</c:v>
                </c:pt>
                <c:pt idx="521">
                  <c:v>72.12</c:v>
                </c:pt>
                <c:pt idx="522">
                  <c:v>72.12</c:v>
                </c:pt>
                <c:pt idx="523">
                  <c:v>72.12</c:v>
                </c:pt>
                <c:pt idx="524">
                  <c:v>72.12</c:v>
                </c:pt>
                <c:pt idx="525">
                  <c:v>72.12</c:v>
                </c:pt>
                <c:pt idx="526">
                  <c:v>72.12</c:v>
                </c:pt>
                <c:pt idx="527">
                  <c:v>72.12</c:v>
                </c:pt>
                <c:pt idx="528">
                  <c:v>72.12</c:v>
                </c:pt>
                <c:pt idx="529">
                  <c:v>72.12</c:v>
                </c:pt>
                <c:pt idx="530">
                  <c:v>72.12</c:v>
                </c:pt>
                <c:pt idx="531">
                  <c:v>72.12</c:v>
                </c:pt>
                <c:pt idx="532">
                  <c:v>72.12</c:v>
                </c:pt>
                <c:pt idx="533">
                  <c:v>72.12</c:v>
                </c:pt>
                <c:pt idx="534">
                  <c:v>72.12</c:v>
                </c:pt>
                <c:pt idx="535">
                  <c:v>72.12</c:v>
                </c:pt>
                <c:pt idx="536">
                  <c:v>72.12</c:v>
                </c:pt>
                <c:pt idx="537">
                  <c:v>72.12</c:v>
                </c:pt>
                <c:pt idx="538">
                  <c:v>72.12</c:v>
                </c:pt>
                <c:pt idx="539">
                  <c:v>72.12</c:v>
                </c:pt>
                <c:pt idx="540">
                  <c:v>72.28</c:v>
                </c:pt>
                <c:pt idx="541">
                  <c:v>72.12</c:v>
                </c:pt>
                <c:pt idx="542">
                  <c:v>72.12</c:v>
                </c:pt>
                <c:pt idx="543">
                  <c:v>72.12</c:v>
                </c:pt>
                <c:pt idx="544">
                  <c:v>72.12</c:v>
                </c:pt>
                <c:pt idx="545">
                  <c:v>72.12</c:v>
                </c:pt>
                <c:pt idx="546">
                  <c:v>72.12</c:v>
                </c:pt>
                <c:pt idx="547">
                  <c:v>72.28</c:v>
                </c:pt>
                <c:pt idx="548">
                  <c:v>72.28</c:v>
                </c:pt>
                <c:pt idx="549">
                  <c:v>72.28</c:v>
                </c:pt>
                <c:pt idx="550">
                  <c:v>72.28</c:v>
                </c:pt>
                <c:pt idx="551">
                  <c:v>72.28</c:v>
                </c:pt>
                <c:pt idx="552">
                  <c:v>72.28</c:v>
                </c:pt>
                <c:pt idx="553">
                  <c:v>72.28</c:v>
                </c:pt>
                <c:pt idx="554">
                  <c:v>72.28</c:v>
                </c:pt>
                <c:pt idx="555">
                  <c:v>72.28</c:v>
                </c:pt>
                <c:pt idx="556">
                  <c:v>72.28</c:v>
                </c:pt>
                <c:pt idx="557">
                  <c:v>72.28</c:v>
                </c:pt>
                <c:pt idx="558">
                  <c:v>72.28</c:v>
                </c:pt>
                <c:pt idx="559">
                  <c:v>72.28</c:v>
                </c:pt>
                <c:pt idx="560">
                  <c:v>72.28</c:v>
                </c:pt>
                <c:pt idx="561">
                  <c:v>72.28</c:v>
                </c:pt>
                <c:pt idx="562">
                  <c:v>72.28</c:v>
                </c:pt>
                <c:pt idx="563">
                  <c:v>72.28</c:v>
                </c:pt>
                <c:pt idx="564">
                  <c:v>72.28</c:v>
                </c:pt>
                <c:pt idx="565">
                  <c:v>72.28</c:v>
                </c:pt>
                <c:pt idx="566">
                  <c:v>72.28</c:v>
                </c:pt>
                <c:pt idx="567">
                  <c:v>72.28</c:v>
                </c:pt>
                <c:pt idx="568">
                  <c:v>72.28</c:v>
                </c:pt>
                <c:pt idx="569">
                  <c:v>72.28</c:v>
                </c:pt>
                <c:pt idx="570">
                  <c:v>72.28</c:v>
                </c:pt>
                <c:pt idx="571">
                  <c:v>72.28</c:v>
                </c:pt>
                <c:pt idx="572">
                  <c:v>72.28</c:v>
                </c:pt>
                <c:pt idx="573">
                  <c:v>72.28</c:v>
                </c:pt>
                <c:pt idx="574">
                  <c:v>72.28</c:v>
                </c:pt>
                <c:pt idx="575">
                  <c:v>72.28</c:v>
                </c:pt>
                <c:pt idx="576">
                  <c:v>72.28</c:v>
                </c:pt>
                <c:pt idx="577">
                  <c:v>72.28</c:v>
                </c:pt>
                <c:pt idx="578">
                  <c:v>72.28</c:v>
                </c:pt>
                <c:pt idx="579">
                  <c:v>72.28</c:v>
                </c:pt>
                <c:pt idx="580">
                  <c:v>72.260000000000005</c:v>
                </c:pt>
                <c:pt idx="581">
                  <c:v>72.260000000000005</c:v>
                </c:pt>
                <c:pt idx="582">
                  <c:v>72.260000000000005</c:v>
                </c:pt>
                <c:pt idx="583">
                  <c:v>72.260000000000005</c:v>
                </c:pt>
                <c:pt idx="584">
                  <c:v>72.099999999999994</c:v>
                </c:pt>
                <c:pt idx="585">
                  <c:v>72.099999999999994</c:v>
                </c:pt>
                <c:pt idx="586">
                  <c:v>72.099999999999994</c:v>
                </c:pt>
                <c:pt idx="587">
                  <c:v>72.099999999999994</c:v>
                </c:pt>
                <c:pt idx="588">
                  <c:v>72.12</c:v>
                </c:pt>
                <c:pt idx="589">
                  <c:v>72.12</c:v>
                </c:pt>
                <c:pt idx="590">
                  <c:v>72.12</c:v>
                </c:pt>
                <c:pt idx="591">
                  <c:v>72.12</c:v>
                </c:pt>
                <c:pt idx="592">
                  <c:v>72.12</c:v>
                </c:pt>
                <c:pt idx="593">
                  <c:v>72.099999999999994</c:v>
                </c:pt>
                <c:pt idx="594">
                  <c:v>72.099999999999994</c:v>
                </c:pt>
                <c:pt idx="595">
                  <c:v>72.12</c:v>
                </c:pt>
                <c:pt idx="596">
                  <c:v>72.12</c:v>
                </c:pt>
                <c:pt idx="597">
                  <c:v>72.12</c:v>
                </c:pt>
                <c:pt idx="598">
                  <c:v>72.12</c:v>
                </c:pt>
                <c:pt idx="599">
                  <c:v>72.12</c:v>
                </c:pt>
                <c:pt idx="600">
                  <c:v>72.12</c:v>
                </c:pt>
                <c:pt idx="601">
                  <c:v>72.12</c:v>
                </c:pt>
                <c:pt idx="602">
                  <c:v>72.099999999999994</c:v>
                </c:pt>
                <c:pt idx="603">
                  <c:v>72.099999999999994</c:v>
                </c:pt>
                <c:pt idx="604">
                  <c:v>72.099999999999994</c:v>
                </c:pt>
                <c:pt idx="605">
                  <c:v>72.099999999999994</c:v>
                </c:pt>
                <c:pt idx="606">
                  <c:v>72.099999999999994</c:v>
                </c:pt>
                <c:pt idx="607">
                  <c:v>72.099999999999994</c:v>
                </c:pt>
                <c:pt idx="608">
                  <c:v>72.099999999999994</c:v>
                </c:pt>
                <c:pt idx="609">
                  <c:v>72.099999999999994</c:v>
                </c:pt>
                <c:pt idx="610">
                  <c:v>72.099999999999994</c:v>
                </c:pt>
                <c:pt idx="611">
                  <c:v>72.099999999999994</c:v>
                </c:pt>
                <c:pt idx="612">
                  <c:v>72.099999999999994</c:v>
                </c:pt>
                <c:pt idx="613">
                  <c:v>72.260000000000005</c:v>
                </c:pt>
                <c:pt idx="614">
                  <c:v>72.260000000000005</c:v>
                </c:pt>
                <c:pt idx="615">
                  <c:v>72.260000000000005</c:v>
                </c:pt>
                <c:pt idx="616">
                  <c:v>72.260000000000005</c:v>
                </c:pt>
                <c:pt idx="617">
                  <c:v>72.260000000000005</c:v>
                </c:pt>
                <c:pt idx="618">
                  <c:v>72.260000000000005</c:v>
                </c:pt>
                <c:pt idx="619">
                  <c:v>72.260000000000005</c:v>
                </c:pt>
                <c:pt idx="620">
                  <c:v>72.099999999999994</c:v>
                </c:pt>
                <c:pt idx="621">
                  <c:v>72.099999999999994</c:v>
                </c:pt>
                <c:pt idx="622">
                  <c:v>72.099999999999994</c:v>
                </c:pt>
                <c:pt idx="623">
                  <c:v>72.099999999999994</c:v>
                </c:pt>
                <c:pt idx="624">
                  <c:v>72.099999999999994</c:v>
                </c:pt>
                <c:pt idx="625">
                  <c:v>72.099999999999994</c:v>
                </c:pt>
                <c:pt idx="626">
                  <c:v>72.099999999999994</c:v>
                </c:pt>
                <c:pt idx="627">
                  <c:v>72.099999999999994</c:v>
                </c:pt>
                <c:pt idx="628">
                  <c:v>72.099999999999994</c:v>
                </c:pt>
                <c:pt idx="629">
                  <c:v>72.260000000000005</c:v>
                </c:pt>
                <c:pt idx="630">
                  <c:v>72.099999999999994</c:v>
                </c:pt>
                <c:pt idx="631">
                  <c:v>72.099999999999994</c:v>
                </c:pt>
                <c:pt idx="632">
                  <c:v>72.260000000000005</c:v>
                </c:pt>
                <c:pt idx="633">
                  <c:v>72.260000000000005</c:v>
                </c:pt>
                <c:pt idx="634">
                  <c:v>72.260000000000005</c:v>
                </c:pt>
                <c:pt idx="635">
                  <c:v>72.260000000000005</c:v>
                </c:pt>
                <c:pt idx="636">
                  <c:v>72.260000000000005</c:v>
                </c:pt>
                <c:pt idx="637">
                  <c:v>72.260000000000005</c:v>
                </c:pt>
                <c:pt idx="638">
                  <c:v>72.260000000000005</c:v>
                </c:pt>
                <c:pt idx="639">
                  <c:v>72.260000000000005</c:v>
                </c:pt>
                <c:pt idx="640">
                  <c:v>72.260000000000005</c:v>
                </c:pt>
                <c:pt idx="641">
                  <c:v>72.260000000000005</c:v>
                </c:pt>
                <c:pt idx="642">
                  <c:v>72.260000000000005</c:v>
                </c:pt>
                <c:pt idx="643">
                  <c:v>72.260000000000005</c:v>
                </c:pt>
                <c:pt idx="644">
                  <c:v>72.260000000000005</c:v>
                </c:pt>
                <c:pt idx="645">
                  <c:v>72.260000000000005</c:v>
                </c:pt>
                <c:pt idx="646">
                  <c:v>72.260000000000005</c:v>
                </c:pt>
                <c:pt idx="647">
                  <c:v>72.099999999999994</c:v>
                </c:pt>
                <c:pt idx="648">
                  <c:v>72.099999999999994</c:v>
                </c:pt>
                <c:pt idx="649">
                  <c:v>72.099999999999994</c:v>
                </c:pt>
                <c:pt idx="650">
                  <c:v>72.099999999999994</c:v>
                </c:pt>
                <c:pt idx="651">
                  <c:v>72.09</c:v>
                </c:pt>
                <c:pt idx="652">
                  <c:v>72.09</c:v>
                </c:pt>
                <c:pt idx="653">
                  <c:v>72.09</c:v>
                </c:pt>
                <c:pt idx="654">
                  <c:v>72.09</c:v>
                </c:pt>
                <c:pt idx="655">
                  <c:v>72.09</c:v>
                </c:pt>
                <c:pt idx="656">
                  <c:v>72.09</c:v>
                </c:pt>
                <c:pt idx="657">
                  <c:v>72.09</c:v>
                </c:pt>
                <c:pt idx="658">
                  <c:v>72.09</c:v>
                </c:pt>
                <c:pt idx="659">
                  <c:v>72.09</c:v>
                </c:pt>
                <c:pt idx="660">
                  <c:v>72.09</c:v>
                </c:pt>
                <c:pt idx="661">
                  <c:v>72.09</c:v>
                </c:pt>
                <c:pt idx="662">
                  <c:v>72.09</c:v>
                </c:pt>
                <c:pt idx="663">
                  <c:v>72.09</c:v>
                </c:pt>
                <c:pt idx="664">
                  <c:v>72.09</c:v>
                </c:pt>
                <c:pt idx="665">
                  <c:v>72.09</c:v>
                </c:pt>
                <c:pt idx="666">
                  <c:v>72.09</c:v>
                </c:pt>
                <c:pt idx="667">
                  <c:v>72.09</c:v>
                </c:pt>
                <c:pt idx="668">
                  <c:v>72.09</c:v>
                </c:pt>
                <c:pt idx="669">
                  <c:v>72.09</c:v>
                </c:pt>
                <c:pt idx="670">
                  <c:v>72.09</c:v>
                </c:pt>
                <c:pt idx="671">
                  <c:v>72.09</c:v>
                </c:pt>
                <c:pt idx="672">
                  <c:v>72.09</c:v>
                </c:pt>
                <c:pt idx="673">
                  <c:v>72.09</c:v>
                </c:pt>
                <c:pt idx="674">
                  <c:v>72.09</c:v>
                </c:pt>
                <c:pt idx="675">
                  <c:v>72.09</c:v>
                </c:pt>
                <c:pt idx="676">
                  <c:v>72.08</c:v>
                </c:pt>
                <c:pt idx="677">
                  <c:v>72.09</c:v>
                </c:pt>
                <c:pt idx="678">
                  <c:v>72.09</c:v>
                </c:pt>
                <c:pt idx="679">
                  <c:v>72.08</c:v>
                </c:pt>
                <c:pt idx="680">
                  <c:v>72.09</c:v>
                </c:pt>
                <c:pt idx="681">
                  <c:v>72.08</c:v>
                </c:pt>
                <c:pt idx="682">
                  <c:v>72.08</c:v>
                </c:pt>
                <c:pt idx="683">
                  <c:v>72.239999999999995</c:v>
                </c:pt>
                <c:pt idx="684">
                  <c:v>72.239999999999995</c:v>
                </c:pt>
                <c:pt idx="685">
                  <c:v>72.239999999999995</c:v>
                </c:pt>
                <c:pt idx="686">
                  <c:v>72.239999999999995</c:v>
                </c:pt>
                <c:pt idx="687">
                  <c:v>72.239999999999995</c:v>
                </c:pt>
                <c:pt idx="688">
                  <c:v>72.239999999999995</c:v>
                </c:pt>
                <c:pt idx="689">
                  <c:v>72.239999999999995</c:v>
                </c:pt>
                <c:pt idx="690">
                  <c:v>72.239999999999995</c:v>
                </c:pt>
                <c:pt idx="691">
                  <c:v>72.239999999999995</c:v>
                </c:pt>
                <c:pt idx="692">
                  <c:v>72.239999999999995</c:v>
                </c:pt>
                <c:pt idx="693">
                  <c:v>72.239999999999995</c:v>
                </c:pt>
                <c:pt idx="694">
                  <c:v>72.239999999999995</c:v>
                </c:pt>
                <c:pt idx="695">
                  <c:v>72.239999999999995</c:v>
                </c:pt>
                <c:pt idx="696">
                  <c:v>72.239999999999995</c:v>
                </c:pt>
                <c:pt idx="697">
                  <c:v>72.239999999999995</c:v>
                </c:pt>
                <c:pt idx="698">
                  <c:v>72.239999999999995</c:v>
                </c:pt>
                <c:pt idx="699">
                  <c:v>72.239999999999995</c:v>
                </c:pt>
                <c:pt idx="700">
                  <c:v>72.239999999999995</c:v>
                </c:pt>
                <c:pt idx="701">
                  <c:v>72.239999999999995</c:v>
                </c:pt>
                <c:pt idx="702">
                  <c:v>72.239999999999995</c:v>
                </c:pt>
                <c:pt idx="703">
                  <c:v>72.239999999999995</c:v>
                </c:pt>
                <c:pt idx="704">
                  <c:v>72.239999999999995</c:v>
                </c:pt>
                <c:pt idx="705">
                  <c:v>72.239999999999995</c:v>
                </c:pt>
                <c:pt idx="706">
                  <c:v>72.239999999999995</c:v>
                </c:pt>
                <c:pt idx="707">
                  <c:v>72.239999999999995</c:v>
                </c:pt>
                <c:pt idx="708">
                  <c:v>72.239999999999995</c:v>
                </c:pt>
                <c:pt idx="709">
                  <c:v>72.239999999999995</c:v>
                </c:pt>
                <c:pt idx="710">
                  <c:v>72.239999999999995</c:v>
                </c:pt>
                <c:pt idx="711">
                  <c:v>72.239999999999995</c:v>
                </c:pt>
                <c:pt idx="712">
                  <c:v>72.239999999999995</c:v>
                </c:pt>
                <c:pt idx="713">
                  <c:v>72.239999999999995</c:v>
                </c:pt>
                <c:pt idx="714">
                  <c:v>72.239999999999995</c:v>
                </c:pt>
                <c:pt idx="715">
                  <c:v>72.23</c:v>
                </c:pt>
                <c:pt idx="716">
                  <c:v>72.23</c:v>
                </c:pt>
                <c:pt idx="717">
                  <c:v>72.23</c:v>
                </c:pt>
                <c:pt idx="718">
                  <c:v>72.23</c:v>
                </c:pt>
                <c:pt idx="719">
                  <c:v>72.23</c:v>
                </c:pt>
                <c:pt idx="720">
                  <c:v>72.23</c:v>
                </c:pt>
                <c:pt idx="721">
                  <c:v>72.23</c:v>
                </c:pt>
                <c:pt idx="722">
                  <c:v>72.23</c:v>
                </c:pt>
                <c:pt idx="723">
                  <c:v>72.23</c:v>
                </c:pt>
                <c:pt idx="724">
                  <c:v>72.23</c:v>
                </c:pt>
                <c:pt idx="725">
                  <c:v>72.23</c:v>
                </c:pt>
                <c:pt idx="726">
                  <c:v>72.23</c:v>
                </c:pt>
                <c:pt idx="727">
                  <c:v>72.23</c:v>
                </c:pt>
                <c:pt idx="728">
                  <c:v>72.23</c:v>
                </c:pt>
                <c:pt idx="729">
                  <c:v>72.23</c:v>
                </c:pt>
                <c:pt idx="730">
                  <c:v>72.23</c:v>
                </c:pt>
                <c:pt idx="731">
                  <c:v>72.23</c:v>
                </c:pt>
                <c:pt idx="732">
                  <c:v>72.23</c:v>
                </c:pt>
                <c:pt idx="733">
                  <c:v>72.23</c:v>
                </c:pt>
                <c:pt idx="734">
                  <c:v>72.23</c:v>
                </c:pt>
                <c:pt idx="735">
                  <c:v>72.23</c:v>
                </c:pt>
                <c:pt idx="736">
                  <c:v>72.23</c:v>
                </c:pt>
                <c:pt idx="737">
                  <c:v>72.23</c:v>
                </c:pt>
                <c:pt idx="738">
                  <c:v>72.23</c:v>
                </c:pt>
                <c:pt idx="739">
                  <c:v>72.23</c:v>
                </c:pt>
                <c:pt idx="740">
                  <c:v>72.23</c:v>
                </c:pt>
                <c:pt idx="741">
                  <c:v>72.23</c:v>
                </c:pt>
                <c:pt idx="742">
                  <c:v>72.23</c:v>
                </c:pt>
                <c:pt idx="743">
                  <c:v>72.23</c:v>
                </c:pt>
                <c:pt idx="744">
                  <c:v>72.23</c:v>
                </c:pt>
                <c:pt idx="745">
                  <c:v>72.23</c:v>
                </c:pt>
                <c:pt idx="746">
                  <c:v>72.23</c:v>
                </c:pt>
                <c:pt idx="747">
                  <c:v>72.23</c:v>
                </c:pt>
                <c:pt idx="748">
                  <c:v>72.23</c:v>
                </c:pt>
                <c:pt idx="749">
                  <c:v>72.23</c:v>
                </c:pt>
                <c:pt idx="750">
                  <c:v>72.23</c:v>
                </c:pt>
                <c:pt idx="751">
                  <c:v>72.23</c:v>
                </c:pt>
                <c:pt idx="752">
                  <c:v>72.23</c:v>
                </c:pt>
                <c:pt idx="753">
                  <c:v>72.23</c:v>
                </c:pt>
                <c:pt idx="754">
                  <c:v>72.23</c:v>
                </c:pt>
                <c:pt idx="755">
                  <c:v>72.23</c:v>
                </c:pt>
                <c:pt idx="756">
                  <c:v>72.23</c:v>
                </c:pt>
                <c:pt idx="757">
                  <c:v>72.23</c:v>
                </c:pt>
                <c:pt idx="758">
                  <c:v>72.23</c:v>
                </c:pt>
                <c:pt idx="759">
                  <c:v>72.209999999999994</c:v>
                </c:pt>
                <c:pt idx="760">
                  <c:v>72.209999999999994</c:v>
                </c:pt>
                <c:pt idx="761">
                  <c:v>72.209999999999994</c:v>
                </c:pt>
                <c:pt idx="762">
                  <c:v>72.209999999999994</c:v>
                </c:pt>
                <c:pt idx="763">
                  <c:v>72.209999999999994</c:v>
                </c:pt>
                <c:pt idx="764">
                  <c:v>72.209999999999994</c:v>
                </c:pt>
                <c:pt idx="765">
                  <c:v>72.209999999999994</c:v>
                </c:pt>
                <c:pt idx="766">
                  <c:v>72.209999999999994</c:v>
                </c:pt>
                <c:pt idx="767">
                  <c:v>72.209999999999994</c:v>
                </c:pt>
                <c:pt idx="768">
                  <c:v>72.209999999999994</c:v>
                </c:pt>
                <c:pt idx="769">
                  <c:v>72.209999999999994</c:v>
                </c:pt>
                <c:pt idx="770">
                  <c:v>72.23</c:v>
                </c:pt>
                <c:pt idx="771">
                  <c:v>72.209999999999994</c:v>
                </c:pt>
                <c:pt idx="772">
                  <c:v>72.209999999999994</c:v>
                </c:pt>
                <c:pt idx="773">
                  <c:v>72.23</c:v>
                </c:pt>
                <c:pt idx="774">
                  <c:v>72.23</c:v>
                </c:pt>
                <c:pt idx="775">
                  <c:v>72.23</c:v>
                </c:pt>
                <c:pt idx="776">
                  <c:v>72.23</c:v>
                </c:pt>
                <c:pt idx="777">
                  <c:v>72.23</c:v>
                </c:pt>
                <c:pt idx="778">
                  <c:v>72.23</c:v>
                </c:pt>
                <c:pt idx="779">
                  <c:v>72.23</c:v>
                </c:pt>
                <c:pt idx="780">
                  <c:v>72.23</c:v>
                </c:pt>
                <c:pt idx="781">
                  <c:v>72.23</c:v>
                </c:pt>
                <c:pt idx="782">
                  <c:v>72.23</c:v>
                </c:pt>
                <c:pt idx="783">
                  <c:v>72.23</c:v>
                </c:pt>
                <c:pt idx="784">
                  <c:v>72.23</c:v>
                </c:pt>
                <c:pt idx="785">
                  <c:v>72.23</c:v>
                </c:pt>
                <c:pt idx="786">
                  <c:v>72.23</c:v>
                </c:pt>
                <c:pt idx="787">
                  <c:v>72.23</c:v>
                </c:pt>
                <c:pt idx="788">
                  <c:v>72.23</c:v>
                </c:pt>
                <c:pt idx="789">
                  <c:v>72.239999999999995</c:v>
                </c:pt>
                <c:pt idx="790">
                  <c:v>72.239999999999995</c:v>
                </c:pt>
                <c:pt idx="791">
                  <c:v>72.239999999999995</c:v>
                </c:pt>
                <c:pt idx="792">
                  <c:v>72.400000000000006</c:v>
                </c:pt>
                <c:pt idx="793">
                  <c:v>72.400000000000006</c:v>
                </c:pt>
                <c:pt idx="794">
                  <c:v>72.400000000000006</c:v>
                </c:pt>
                <c:pt idx="795">
                  <c:v>72.400000000000006</c:v>
                </c:pt>
                <c:pt idx="796">
                  <c:v>72.42</c:v>
                </c:pt>
                <c:pt idx="797">
                  <c:v>72.42</c:v>
                </c:pt>
                <c:pt idx="798">
                  <c:v>72.58</c:v>
                </c:pt>
                <c:pt idx="799">
                  <c:v>72.58</c:v>
                </c:pt>
                <c:pt idx="800">
                  <c:v>72.58</c:v>
                </c:pt>
                <c:pt idx="801">
                  <c:v>72.58</c:v>
                </c:pt>
                <c:pt idx="802">
                  <c:v>72.599999999999994</c:v>
                </c:pt>
                <c:pt idx="803">
                  <c:v>72.760000000000005</c:v>
                </c:pt>
                <c:pt idx="804">
                  <c:v>72.760000000000005</c:v>
                </c:pt>
                <c:pt idx="805">
                  <c:v>72.760000000000005</c:v>
                </c:pt>
                <c:pt idx="806">
                  <c:v>72.760000000000005</c:v>
                </c:pt>
                <c:pt idx="807">
                  <c:v>72.760000000000005</c:v>
                </c:pt>
                <c:pt idx="808">
                  <c:v>72.760000000000005</c:v>
                </c:pt>
                <c:pt idx="809">
                  <c:v>72.930000000000007</c:v>
                </c:pt>
                <c:pt idx="810">
                  <c:v>72.95</c:v>
                </c:pt>
                <c:pt idx="811">
                  <c:v>72.95</c:v>
                </c:pt>
                <c:pt idx="812">
                  <c:v>72.95</c:v>
                </c:pt>
                <c:pt idx="813">
                  <c:v>72.95</c:v>
                </c:pt>
                <c:pt idx="814">
                  <c:v>72.95</c:v>
                </c:pt>
                <c:pt idx="815">
                  <c:v>72.95</c:v>
                </c:pt>
                <c:pt idx="816">
                  <c:v>73.12</c:v>
                </c:pt>
                <c:pt idx="817">
                  <c:v>73.12</c:v>
                </c:pt>
                <c:pt idx="818">
                  <c:v>73.12</c:v>
                </c:pt>
                <c:pt idx="819">
                  <c:v>73.12</c:v>
                </c:pt>
                <c:pt idx="820">
                  <c:v>73.12</c:v>
                </c:pt>
                <c:pt idx="821">
                  <c:v>73.12</c:v>
                </c:pt>
                <c:pt idx="822">
                  <c:v>73.12</c:v>
                </c:pt>
                <c:pt idx="823">
                  <c:v>73.12</c:v>
                </c:pt>
                <c:pt idx="824">
                  <c:v>73.12</c:v>
                </c:pt>
                <c:pt idx="825">
                  <c:v>73.12</c:v>
                </c:pt>
                <c:pt idx="826">
                  <c:v>73.12</c:v>
                </c:pt>
                <c:pt idx="827">
                  <c:v>73.12</c:v>
                </c:pt>
                <c:pt idx="828">
                  <c:v>73.12</c:v>
                </c:pt>
                <c:pt idx="829">
                  <c:v>73.12</c:v>
                </c:pt>
                <c:pt idx="830">
                  <c:v>73.12</c:v>
                </c:pt>
                <c:pt idx="831">
                  <c:v>73.12</c:v>
                </c:pt>
                <c:pt idx="832">
                  <c:v>73.12</c:v>
                </c:pt>
                <c:pt idx="833">
                  <c:v>73.12</c:v>
                </c:pt>
                <c:pt idx="834">
                  <c:v>73.12</c:v>
                </c:pt>
                <c:pt idx="835">
                  <c:v>73.12</c:v>
                </c:pt>
                <c:pt idx="836">
                  <c:v>73.12</c:v>
                </c:pt>
                <c:pt idx="837">
                  <c:v>73.12</c:v>
                </c:pt>
                <c:pt idx="838">
                  <c:v>73.13</c:v>
                </c:pt>
                <c:pt idx="839">
                  <c:v>73.13</c:v>
                </c:pt>
                <c:pt idx="840">
                  <c:v>73.13</c:v>
                </c:pt>
                <c:pt idx="841">
                  <c:v>73.13</c:v>
                </c:pt>
                <c:pt idx="842">
                  <c:v>73.13</c:v>
                </c:pt>
                <c:pt idx="843">
                  <c:v>73.13</c:v>
                </c:pt>
                <c:pt idx="844">
                  <c:v>73.13</c:v>
                </c:pt>
                <c:pt idx="845">
                  <c:v>73.13</c:v>
                </c:pt>
                <c:pt idx="846">
                  <c:v>73.13</c:v>
                </c:pt>
                <c:pt idx="847">
                  <c:v>73.13</c:v>
                </c:pt>
                <c:pt idx="848">
                  <c:v>73.31</c:v>
                </c:pt>
                <c:pt idx="849">
                  <c:v>73.31</c:v>
                </c:pt>
                <c:pt idx="850">
                  <c:v>73.31</c:v>
                </c:pt>
                <c:pt idx="851">
                  <c:v>73.31</c:v>
                </c:pt>
                <c:pt idx="852">
                  <c:v>73.31</c:v>
                </c:pt>
                <c:pt idx="853">
                  <c:v>73.31</c:v>
                </c:pt>
                <c:pt idx="854">
                  <c:v>73.31</c:v>
                </c:pt>
                <c:pt idx="855">
                  <c:v>73.31</c:v>
                </c:pt>
                <c:pt idx="856">
                  <c:v>73.31</c:v>
                </c:pt>
                <c:pt idx="857">
                  <c:v>73.31</c:v>
                </c:pt>
                <c:pt idx="858">
                  <c:v>73.31</c:v>
                </c:pt>
                <c:pt idx="859">
                  <c:v>73.31</c:v>
                </c:pt>
                <c:pt idx="860">
                  <c:v>73.319999999999993</c:v>
                </c:pt>
                <c:pt idx="861">
                  <c:v>73.31</c:v>
                </c:pt>
                <c:pt idx="862">
                  <c:v>73.319999999999993</c:v>
                </c:pt>
                <c:pt idx="863">
                  <c:v>73.319999999999993</c:v>
                </c:pt>
                <c:pt idx="864">
                  <c:v>73.31</c:v>
                </c:pt>
                <c:pt idx="865">
                  <c:v>73.31</c:v>
                </c:pt>
                <c:pt idx="866">
                  <c:v>73.31</c:v>
                </c:pt>
                <c:pt idx="867">
                  <c:v>73.31</c:v>
                </c:pt>
                <c:pt idx="868">
                  <c:v>73.31</c:v>
                </c:pt>
                <c:pt idx="869">
                  <c:v>73.319999999999993</c:v>
                </c:pt>
                <c:pt idx="870">
                  <c:v>73.31</c:v>
                </c:pt>
                <c:pt idx="871">
                  <c:v>73.31</c:v>
                </c:pt>
                <c:pt idx="872">
                  <c:v>73.31</c:v>
                </c:pt>
                <c:pt idx="873">
                  <c:v>73.31</c:v>
                </c:pt>
                <c:pt idx="874">
                  <c:v>73.31</c:v>
                </c:pt>
                <c:pt idx="875">
                  <c:v>73.31</c:v>
                </c:pt>
                <c:pt idx="876">
                  <c:v>73.31</c:v>
                </c:pt>
                <c:pt idx="877">
                  <c:v>73.31</c:v>
                </c:pt>
                <c:pt idx="878">
                  <c:v>73.31</c:v>
                </c:pt>
                <c:pt idx="879">
                  <c:v>73.31</c:v>
                </c:pt>
                <c:pt idx="880">
                  <c:v>73.31</c:v>
                </c:pt>
                <c:pt idx="881">
                  <c:v>73.31</c:v>
                </c:pt>
                <c:pt idx="882">
                  <c:v>73.31</c:v>
                </c:pt>
                <c:pt idx="883">
                  <c:v>73.31</c:v>
                </c:pt>
                <c:pt idx="884">
                  <c:v>73.13</c:v>
                </c:pt>
                <c:pt idx="885">
                  <c:v>73.13</c:v>
                </c:pt>
                <c:pt idx="886">
                  <c:v>73.31</c:v>
                </c:pt>
                <c:pt idx="887">
                  <c:v>73.31</c:v>
                </c:pt>
                <c:pt idx="888">
                  <c:v>73.13</c:v>
                </c:pt>
                <c:pt idx="889">
                  <c:v>73.13</c:v>
                </c:pt>
                <c:pt idx="890">
                  <c:v>73.13</c:v>
                </c:pt>
                <c:pt idx="891">
                  <c:v>73.13</c:v>
                </c:pt>
                <c:pt idx="892">
                  <c:v>73.31</c:v>
                </c:pt>
                <c:pt idx="893">
                  <c:v>73.31</c:v>
                </c:pt>
                <c:pt idx="894">
                  <c:v>73.31</c:v>
                </c:pt>
                <c:pt idx="895">
                  <c:v>73.31</c:v>
                </c:pt>
                <c:pt idx="896">
                  <c:v>73.13</c:v>
                </c:pt>
                <c:pt idx="897">
                  <c:v>73.13</c:v>
                </c:pt>
                <c:pt idx="898">
                  <c:v>73.13</c:v>
                </c:pt>
                <c:pt idx="899">
                  <c:v>73.13</c:v>
                </c:pt>
                <c:pt idx="900">
                  <c:v>73.13</c:v>
                </c:pt>
                <c:pt idx="901">
                  <c:v>73.12</c:v>
                </c:pt>
                <c:pt idx="902">
                  <c:v>73.12</c:v>
                </c:pt>
                <c:pt idx="903">
                  <c:v>73.12</c:v>
                </c:pt>
                <c:pt idx="904">
                  <c:v>73.12</c:v>
                </c:pt>
                <c:pt idx="905">
                  <c:v>73.12</c:v>
                </c:pt>
                <c:pt idx="906">
                  <c:v>73.12</c:v>
                </c:pt>
                <c:pt idx="907">
                  <c:v>72.95</c:v>
                </c:pt>
                <c:pt idx="908">
                  <c:v>72.95</c:v>
                </c:pt>
                <c:pt idx="909">
                  <c:v>72.95</c:v>
                </c:pt>
                <c:pt idx="910">
                  <c:v>72.95</c:v>
                </c:pt>
                <c:pt idx="911">
                  <c:v>72.95</c:v>
                </c:pt>
                <c:pt idx="912">
                  <c:v>72.95</c:v>
                </c:pt>
                <c:pt idx="913">
                  <c:v>72.95</c:v>
                </c:pt>
                <c:pt idx="914">
                  <c:v>72.95</c:v>
                </c:pt>
                <c:pt idx="915">
                  <c:v>72.95</c:v>
                </c:pt>
                <c:pt idx="916">
                  <c:v>72.95</c:v>
                </c:pt>
                <c:pt idx="917">
                  <c:v>72.95</c:v>
                </c:pt>
                <c:pt idx="918">
                  <c:v>72.95</c:v>
                </c:pt>
                <c:pt idx="919">
                  <c:v>72.95</c:v>
                </c:pt>
                <c:pt idx="920">
                  <c:v>72.95</c:v>
                </c:pt>
                <c:pt idx="921">
                  <c:v>72.95</c:v>
                </c:pt>
                <c:pt idx="922">
                  <c:v>72.95</c:v>
                </c:pt>
                <c:pt idx="923">
                  <c:v>72.95</c:v>
                </c:pt>
                <c:pt idx="924">
                  <c:v>72.95</c:v>
                </c:pt>
                <c:pt idx="925">
                  <c:v>72.95</c:v>
                </c:pt>
                <c:pt idx="926">
                  <c:v>72.95</c:v>
                </c:pt>
                <c:pt idx="927">
                  <c:v>72.95</c:v>
                </c:pt>
                <c:pt idx="928">
                  <c:v>72.95</c:v>
                </c:pt>
                <c:pt idx="929">
                  <c:v>72.95</c:v>
                </c:pt>
                <c:pt idx="930">
                  <c:v>72.78</c:v>
                </c:pt>
                <c:pt idx="931">
                  <c:v>72.78</c:v>
                </c:pt>
                <c:pt idx="932">
                  <c:v>72.95</c:v>
                </c:pt>
                <c:pt idx="933">
                  <c:v>72.78</c:v>
                </c:pt>
                <c:pt idx="934">
                  <c:v>72.78</c:v>
                </c:pt>
                <c:pt idx="935">
                  <c:v>72.95</c:v>
                </c:pt>
                <c:pt idx="936">
                  <c:v>72.78</c:v>
                </c:pt>
                <c:pt idx="937">
                  <c:v>72.78</c:v>
                </c:pt>
                <c:pt idx="938">
                  <c:v>72.78</c:v>
                </c:pt>
                <c:pt idx="939">
                  <c:v>72.78</c:v>
                </c:pt>
                <c:pt idx="940">
                  <c:v>72.95</c:v>
                </c:pt>
                <c:pt idx="941">
                  <c:v>72.95</c:v>
                </c:pt>
                <c:pt idx="942">
                  <c:v>72.78</c:v>
                </c:pt>
                <c:pt idx="943">
                  <c:v>72.95</c:v>
                </c:pt>
                <c:pt idx="944">
                  <c:v>72.95</c:v>
                </c:pt>
                <c:pt idx="945">
                  <c:v>72.78</c:v>
                </c:pt>
                <c:pt idx="946">
                  <c:v>72.95</c:v>
                </c:pt>
                <c:pt idx="947">
                  <c:v>72.95</c:v>
                </c:pt>
                <c:pt idx="948">
                  <c:v>72.78</c:v>
                </c:pt>
                <c:pt idx="949">
                  <c:v>72.78</c:v>
                </c:pt>
                <c:pt idx="950">
                  <c:v>72.78</c:v>
                </c:pt>
                <c:pt idx="951">
                  <c:v>72.78</c:v>
                </c:pt>
                <c:pt idx="952">
                  <c:v>72.78</c:v>
                </c:pt>
                <c:pt idx="953">
                  <c:v>72.760000000000005</c:v>
                </c:pt>
                <c:pt idx="954">
                  <c:v>72.78</c:v>
                </c:pt>
                <c:pt idx="955">
                  <c:v>72.760000000000005</c:v>
                </c:pt>
                <c:pt idx="956">
                  <c:v>72.760000000000005</c:v>
                </c:pt>
                <c:pt idx="957">
                  <c:v>72.78</c:v>
                </c:pt>
                <c:pt idx="958">
                  <c:v>72.760000000000005</c:v>
                </c:pt>
                <c:pt idx="959">
                  <c:v>72.760000000000005</c:v>
                </c:pt>
                <c:pt idx="960">
                  <c:v>72.760000000000005</c:v>
                </c:pt>
                <c:pt idx="961">
                  <c:v>72.760000000000005</c:v>
                </c:pt>
                <c:pt idx="962">
                  <c:v>72.760000000000005</c:v>
                </c:pt>
                <c:pt idx="963">
                  <c:v>72.760000000000005</c:v>
                </c:pt>
                <c:pt idx="964">
                  <c:v>72.760000000000005</c:v>
                </c:pt>
                <c:pt idx="965">
                  <c:v>72.760000000000005</c:v>
                </c:pt>
                <c:pt idx="966">
                  <c:v>72.760000000000005</c:v>
                </c:pt>
                <c:pt idx="967">
                  <c:v>72.760000000000005</c:v>
                </c:pt>
                <c:pt idx="968">
                  <c:v>72.760000000000005</c:v>
                </c:pt>
                <c:pt idx="969">
                  <c:v>72.760000000000005</c:v>
                </c:pt>
                <c:pt idx="970">
                  <c:v>72.760000000000005</c:v>
                </c:pt>
                <c:pt idx="971">
                  <c:v>72.760000000000005</c:v>
                </c:pt>
                <c:pt idx="972">
                  <c:v>72.760000000000005</c:v>
                </c:pt>
                <c:pt idx="973">
                  <c:v>72.760000000000005</c:v>
                </c:pt>
                <c:pt idx="974">
                  <c:v>72.760000000000005</c:v>
                </c:pt>
                <c:pt idx="975">
                  <c:v>72.760000000000005</c:v>
                </c:pt>
                <c:pt idx="976">
                  <c:v>72.760000000000005</c:v>
                </c:pt>
                <c:pt idx="977">
                  <c:v>72.760000000000005</c:v>
                </c:pt>
                <c:pt idx="978">
                  <c:v>72.760000000000005</c:v>
                </c:pt>
                <c:pt idx="979">
                  <c:v>72.930000000000007</c:v>
                </c:pt>
                <c:pt idx="980">
                  <c:v>72.930000000000007</c:v>
                </c:pt>
                <c:pt idx="981">
                  <c:v>72.930000000000007</c:v>
                </c:pt>
                <c:pt idx="982">
                  <c:v>72.930000000000007</c:v>
                </c:pt>
                <c:pt idx="983">
                  <c:v>72.930000000000007</c:v>
                </c:pt>
                <c:pt idx="984">
                  <c:v>72.930000000000007</c:v>
                </c:pt>
                <c:pt idx="985">
                  <c:v>72.930000000000007</c:v>
                </c:pt>
                <c:pt idx="986">
                  <c:v>72.930000000000007</c:v>
                </c:pt>
                <c:pt idx="987">
                  <c:v>72.930000000000007</c:v>
                </c:pt>
                <c:pt idx="988">
                  <c:v>72.930000000000007</c:v>
                </c:pt>
                <c:pt idx="989">
                  <c:v>72.930000000000007</c:v>
                </c:pt>
                <c:pt idx="990">
                  <c:v>72.930000000000007</c:v>
                </c:pt>
                <c:pt idx="991">
                  <c:v>72.930000000000007</c:v>
                </c:pt>
                <c:pt idx="992">
                  <c:v>72.930000000000007</c:v>
                </c:pt>
                <c:pt idx="993">
                  <c:v>72.930000000000007</c:v>
                </c:pt>
                <c:pt idx="994">
                  <c:v>72.930000000000007</c:v>
                </c:pt>
                <c:pt idx="995">
                  <c:v>72.92</c:v>
                </c:pt>
                <c:pt idx="996">
                  <c:v>72.92</c:v>
                </c:pt>
                <c:pt idx="997">
                  <c:v>72.92</c:v>
                </c:pt>
                <c:pt idx="998">
                  <c:v>72.75</c:v>
                </c:pt>
                <c:pt idx="999">
                  <c:v>72.75</c:v>
                </c:pt>
                <c:pt idx="1000">
                  <c:v>72.75</c:v>
                </c:pt>
                <c:pt idx="1001">
                  <c:v>72.75</c:v>
                </c:pt>
                <c:pt idx="1002">
                  <c:v>72.75</c:v>
                </c:pt>
                <c:pt idx="1003">
                  <c:v>72.75</c:v>
                </c:pt>
                <c:pt idx="1004">
                  <c:v>72.75</c:v>
                </c:pt>
                <c:pt idx="1005">
                  <c:v>72.75</c:v>
                </c:pt>
                <c:pt idx="1006">
                  <c:v>72.75</c:v>
                </c:pt>
                <c:pt idx="1007">
                  <c:v>72.75</c:v>
                </c:pt>
                <c:pt idx="1008">
                  <c:v>72.75</c:v>
                </c:pt>
                <c:pt idx="1009">
                  <c:v>72.75</c:v>
                </c:pt>
                <c:pt idx="1010">
                  <c:v>72.75</c:v>
                </c:pt>
                <c:pt idx="1011">
                  <c:v>72.92</c:v>
                </c:pt>
                <c:pt idx="1012">
                  <c:v>72.92</c:v>
                </c:pt>
                <c:pt idx="1013">
                  <c:v>72.92</c:v>
                </c:pt>
                <c:pt idx="1014">
                  <c:v>72.92</c:v>
                </c:pt>
                <c:pt idx="1015">
                  <c:v>72.92</c:v>
                </c:pt>
                <c:pt idx="1016">
                  <c:v>72.92</c:v>
                </c:pt>
                <c:pt idx="1017">
                  <c:v>72.91</c:v>
                </c:pt>
                <c:pt idx="1018">
                  <c:v>72.91</c:v>
                </c:pt>
                <c:pt idx="1019">
                  <c:v>73.08</c:v>
                </c:pt>
                <c:pt idx="1020">
                  <c:v>73.08</c:v>
                </c:pt>
                <c:pt idx="1021">
                  <c:v>73.08</c:v>
                </c:pt>
                <c:pt idx="1022">
                  <c:v>73.08</c:v>
                </c:pt>
                <c:pt idx="1023">
                  <c:v>73.08</c:v>
                </c:pt>
                <c:pt idx="1024">
                  <c:v>73.08</c:v>
                </c:pt>
                <c:pt idx="1025">
                  <c:v>72.91</c:v>
                </c:pt>
                <c:pt idx="1026">
                  <c:v>73.08</c:v>
                </c:pt>
                <c:pt idx="1027">
                  <c:v>73.08</c:v>
                </c:pt>
                <c:pt idx="1028">
                  <c:v>73.069999999999993</c:v>
                </c:pt>
                <c:pt idx="1029">
                  <c:v>72.900000000000006</c:v>
                </c:pt>
                <c:pt idx="1030">
                  <c:v>72.900000000000006</c:v>
                </c:pt>
                <c:pt idx="1031">
                  <c:v>72.900000000000006</c:v>
                </c:pt>
                <c:pt idx="1032">
                  <c:v>72.900000000000006</c:v>
                </c:pt>
                <c:pt idx="1033">
                  <c:v>72.900000000000006</c:v>
                </c:pt>
                <c:pt idx="1034">
                  <c:v>72.900000000000006</c:v>
                </c:pt>
                <c:pt idx="1035">
                  <c:v>72.900000000000006</c:v>
                </c:pt>
                <c:pt idx="1036">
                  <c:v>72.900000000000006</c:v>
                </c:pt>
                <c:pt idx="1037">
                  <c:v>72.900000000000006</c:v>
                </c:pt>
                <c:pt idx="1038">
                  <c:v>72.900000000000006</c:v>
                </c:pt>
                <c:pt idx="1039">
                  <c:v>72.88</c:v>
                </c:pt>
                <c:pt idx="1040">
                  <c:v>73.06</c:v>
                </c:pt>
                <c:pt idx="1041">
                  <c:v>73.239999999999995</c:v>
                </c:pt>
                <c:pt idx="1042">
                  <c:v>73.599999999999994</c:v>
                </c:pt>
                <c:pt idx="1043">
                  <c:v>73.78</c:v>
                </c:pt>
                <c:pt idx="1044">
                  <c:v>73.97</c:v>
                </c:pt>
                <c:pt idx="1045">
                  <c:v>74.349999999999994</c:v>
                </c:pt>
                <c:pt idx="1046">
                  <c:v>74.349999999999994</c:v>
                </c:pt>
                <c:pt idx="1047">
                  <c:v>74.540000000000006</c:v>
                </c:pt>
                <c:pt idx="1048">
                  <c:v>74.739999999999995</c:v>
                </c:pt>
                <c:pt idx="1049">
                  <c:v>74.739999999999995</c:v>
                </c:pt>
                <c:pt idx="1050">
                  <c:v>74.94</c:v>
                </c:pt>
                <c:pt idx="1051">
                  <c:v>75.150000000000006</c:v>
                </c:pt>
                <c:pt idx="1052">
                  <c:v>75.150000000000006</c:v>
                </c:pt>
                <c:pt idx="1053">
                  <c:v>75.14</c:v>
                </c:pt>
                <c:pt idx="1054">
                  <c:v>75.349999999999994</c:v>
                </c:pt>
                <c:pt idx="1055">
                  <c:v>75.349999999999994</c:v>
                </c:pt>
                <c:pt idx="1056">
                  <c:v>75.56</c:v>
                </c:pt>
                <c:pt idx="1057">
                  <c:v>75.56</c:v>
                </c:pt>
                <c:pt idx="1058">
                  <c:v>75.56</c:v>
                </c:pt>
                <c:pt idx="1059">
                  <c:v>75.55</c:v>
                </c:pt>
                <c:pt idx="1060">
                  <c:v>75.77</c:v>
                </c:pt>
                <c:pt idx="1061">
                  <c:v>75.77</c:v>
                </c:pt>
                <c:pt idx="1062">
                  <c:v>75.77</c:v>
                </c:pt>
                <c:pt idx="1063">
                  <c:v>75.77</c:v>
                </c:pt>
                <c:pt idx="1064">
                  <c:v>75.77</c:v>
                </c:pt>
                <c:pt idx="1065">
                  <c:v>75.77</c:v>
                </c:pt>
                <c:pt idx="1066">
                  <c:v>75.77</c:v>
                </c:pt>
                <c:pt idx="1067">
                  <c:v>75.55</c:v>
                </c:pt>
                <c:pt idx="1068">
                  <c:v>75.55</c:v>
                </c:pt>
                <c:pt idx="1069">
                  <c:v>75.540000000000006</c:v>
                </c:pt>
                <c:pt idx="1070">
                  <c:v>75.540000000000006</c:v>
                </c:pt>
                <c:pt idx="1071">
                  <c:v>75.540000000000006</c:v>
                </c:pt>
                <c:pt idx="1072">
                  <c:v>75.540000000000006</c:v>
                </c:pt>
                <c:pt idx="1073">
                  <c:v>75.540000000000006</c:v>
                </c:pt>
                <c:pt idx="1074">
                  <c:v>75.319999999999993</c:v>
                </c:pt>
                <c:pt idx="1075">
                  <c:v>75.319999999999993</c:v>
                </c:pt>
                <c:pt idx="1076">
                  <c:v>75.319999999999993</c:v>
                </c:pt>
                <c:pt idx="1077">
                  <c:v>75.319999999999993</c:v>
                </c:pt>
                <c:pt idx="1078">
                  <c:v>75.11</c:v>
                </c:pt>
                <c:pt idx="1079">
                  <c:v>75.11</c:v>
                </c:pt>
                <c:pt idx="1080">
                  <c:v>75.11</c:v>
                </c:pt>
                <c:pt idx="1081">
                  <c:v>75.11</c:v>
                </c:pt>
                <c:pt idx="1082">
                  <c:v>75.11</c:v>
                </c:pt>
                <c:pt idx="1083">
                  <c:v>75.099999999999994</c:v>
                </c:pt>
                <c:pt idx="1084">
                  <c:v>75.099999999999994</c:v>
                </c:pt>
                <c:pt idx="1085">
                  <c:v>75.099999999999994</c:v>
                </c:pt>
                <c:pt idx="1086">
                  <c:v>75.099999999999994</c:v>
                </c:pt>
                <c:pt idx="1087">
                  <c:v>74.69</c:v>
                </c:pt>
                <c:pt idx="1088">
                  <c:v>69.23</c:v>
                </c:pt>
                <c:pt idx="1089">
                  <c:v>61.01</c:v>
                </c:pt>
                <c:pt idx="1090">
                  <c:v>54.29</c:v>
                </c:pt>
                <c:pt idx="1091">
                  <c:v>48.87</c:v>
                </c:pt>
                <c:pt idx="1092">
                  <c:v>44.39</c:v>
                </c:pt>
                <c:pt idx="1093">
                  <c:v>41.03</c:v>
                </c:pt>
                <c:pt idx="1094">
                  <c:v>38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69-45E4-A524-689F016035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976984"/>
        <c:axId val="730122736"/>
      </c:lineChart>
      <c:lineChart>
        <c:grouping val="standard"/>
        <c:varyColors val="0"/>
        <c:ser>
          <c:idx val="0"/>
          <c:order val="0"/>
          <c:tx>
            <c:v>Temp-04622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04861111109</c:v>
                </c:pt>
                <c:pt idx="1">
                  <c:v>44216.705555555556</c:v>
                </c:pt>
                <c:pt idx="2">
                  <c:v>44216.706250000003</c:v>
                </c:pt>
                <c:pt idx="3">
                  <c:v>44216.706944444442</c:v>
                </c:pt>
                <c:pt idx="4">
                  <c:v>44216.707638888889</c:v>
                </c:pt>
                <c:pt idx="5">
                  <c:v>44216.708333333336</c:v>
                </c:pt>
                <c:pt idx="6">
                  <c:v>44216.709027777775</c:v>
                </c:pt>
                <c:pt idx="7">
                  <c:v>44216.709722222222</c:v>
                </c:pt>
                <c:pt idx="8">
                  <c:v>44216.710416666669</c:v>
                </c:pt>
                <c:pt idx="9">
                  <c:v>44216.711111111108</c:v>
                </c:pt>
                <c:pt idx="10">
                  <c:v>44216.711805555555</c:v>
                </c:pt>
                <c:pt idx="11">
                  <c:v>44216.712500000001</c:v>
                </c:pt>
                <c:pt idx="12">
                  <c:v>44216.713194444441</c:v>
                </c:pt>
                <c:pt idx="13">
                  <c:v>44216.713888888888</c:v>
                </c:pt>
                <c:pt idx="14">
                  <c:v>44216.714583333334</c:v>
                </c:pt>
                <c:pt idx="15">
                  <c:v>44216.715277777781</c:v>
                </c:pt>
                <c:pt idx="16">
                  <c:v>44216.71597222222</c:v>
                </c:pt>
                <c:pt idx="17">
                  <c:v>44216.716666666667</c:v>
                </c:pt>
                <c:pt idx="18">
                  <c:v>44216.717361111114</c:v>
                </c:pt>
                <c:pt idx="19">
                  <c:v>44216.718055555553</c:v>
                </c:pt>
                <c:pt idx="20">
                  <c:v>44216.71875</c:v>
                </c:pt>
                <c:pt idx="21">
                  <c:v>44216.719444444447</c:v>
                </c:pt>
                <c:pt idx="22">
                  <c:v>44216.720138888886</c:v>
                </c:pt>
                <c:pt idx="23">
                  <c:v>44216.720833333333</c:v>
                </c:pt>
                <c:pt idx="24">
                  <c:v>44216.72152777778</c:v>
                </c:pt>
                <c:pt idx="25">
                  <c:v>44216.722222222219</c:v>
                </c:pt>
                <c:pt idx="26">
                  <c:v>44216.722916666666</c:v>
                </c:pt>
                <c:pt idx="27">
                  <c:v>44216.723611111112</c:v>
                </c:pt>
                <c:pt idx="28">
                  <c:v>44216.724305555559</c:v>
                </c:pt>
                <c:pt idx="29">
                  <c:v>44216.724999999999</c:v>
                </c:pt>
                <c:pt idx="30">
                  <c:v>44216.725694444445</c:v>
                </c:pt>
                <c:pt idx="31">
                  <c:v>44216.726388888892</c:v>
                </c:pt>
                <c:pt idx="32">
                  <c:v>44216.727083333331</c:v>
                </c:pt>
                <c:pt idx="33">
                  <c:v>44216.727777777778</c:v>
                </c:pt>
                <c:pt idx="34">
                  <c:v>44216.728472222225</c:v>
                </c:pt>
                <c:pt idx="35">
                  <c:v>44216.729166666664</c:v>
                </c:pt>
                <c:pt idx="36">
                  <c:v>44216.729861111111</c:v>
                </c:pt>
                <c:pt idx="37">
                  <c:v>44216.730555555558</c:v>
                </c:pt>
                <c:pt idx="38">
                  <c:v>44216.731249999997</c:v>
                </c:pt>
                <c:pt idx="39">
                  <c:v>44216.731944444444</c:v>
                </c:pt>
                <c:pt idx="40">
                  <c:v>44216.732638888891</c:v>
                </c:pt>
                <c:pt idx="41">
                  <c:v>44216.73333333333</c:v>
                </c:pt>
                <c:pt idx="42">
                  <c:v>44216.734027777777</c:v>
                </c:pt>
                <c:pt idx="43">
                  <c:v>44216.734722222223</c:v>
                </c:pt>
                <c:pt idx="44">
                  <c:v>44216.73541666667</c:v>
                </c:pt>
                <c:pt idx="45">
                  <c:v>44216.736111111109</c:v>
                </c:pt>
                <c:pt idx="46">
                  <c:v>44216.736805555556</c:v>
                </c:pt>
                <c:pt idx="47">
                  <c:v>44216.737500000003</c:v>
                </c:pt>
                <c:pt idx="48">
                  <c:v>44216.738194444442</c:v>
                </c:pt>
                <c:pt idx="49">
                  <c:v>44216.738888888889</c:v>
                </c:pt>
                <c:pt idx="50">
                  <c:v>44216.739583333336</c:v>
                </c:pt>
                <c:pt idx="51">
                  <c:v>44216.740277777775</c:v>
                </c:pt>
                <c:pt idx="52">
                  <c:v>44216.740972222222</c:v>
                </c:pt>
                <c:pt idx="53">
                  <c:v>44216.741666666669</c:v>
                </c:pt>
                <c:pt idx="54">
                  <c:v>44216.742361111108</c:v>
                </c:pt>
                <c:pt idx="55">
                  <c:v>44216.743055555555</c:v>
                </c:pt>
                <c:pt idx="56">
                  <c:v>44216.743750000001</c:v>
                </c:pt>
                <c:pt idx="57">
                  <c:v>44216.744444444441</c:v>
                </c:pt>
                <c:pt idx="58">
                  <c:v>44216.745138888888</c:v>
                </c:pt>
                <c:pt idx="59">
                  <c:v>44216.745833333334</c:v>
                </c:pt>
                <c:pt idx="60">
                  <c:v>44216.746527777781</c:v>
                </c:pt>
                <c:pt idx="61">
                  <c:v>44216.74722222222</c:v>
                </c:pt>
                <c:pt idx="62">
                  <c:v>44216.747916666667</c:v>
                </c:pt>
                <c:pt idx="63">
                  <c:v>44216.748611111114</c:v>
                </c:pt>
                <c:pt idx="64">
                  <c:v>44216.749305555553</c:v>
                </c:pt>
                <c:pt idx="65">
                  <c:v>44216.75</c:v>
                </c:pt>
                <c:pt idx="66">
                  <c:v>44216.750694444447</c:v>
                </c:pt>
                <c:pt idx="67">
                  <c:v>44216.751388888886</c:v>
                </c:pt>
                <c:pt idx="68">
                  <c:v>44216.752083333333</c:v>
                </c:pt>
                <c:pt idx="69">
                  <c:v>44216.75277777778</c:v>
                </c:pt>
                <c:pt idx="70">
                  <c:v>44216.753472222219</c:v>
                </c:pt>
                <c:pt idx="71">
                  <c:v>44216.754166666666</c:v>
                </c:pt>
                <c:pt idx="72">
                  <c:v>44216.754861111112</c:v>
                </c:pt>
                <c:pt idx="73">
                  <c:v>44216.755555555559</c:v>
                </c:pt>
                <c:pt idx="74">
                  <c:v>44216.756249999999</c:v>
                </c:pt>
                <c:pt idx="75">
                  <c:v>44216.756944444445</c:v>
                </c:pt>
                <c:pt idx="76">
                  <c:v>44216.757638888892</c:v>
                </c:pt>
                <c:pt idx="77">
                  <c:v>44216.758333333331</c:v>
                </c:pt>
                <c:pt idx="78">
                  <c:v>44216.759027777778</c:v>
                </c:pt>
                <c:pt idx="79">
                  <c:v>44216.759722222225</c:v>
                </c:pt>
                <c:pt idx="80">
                  <c:v>44216.760416666664</c:v>
                </c:pt>
                <c:pt idx="81">
                  <c:v>44216.761111111111</c:v>
                </c:pt>
                <c:pt idx="82">
                  <c:v>44216.761805555558</c:v>
                </c:pt>
                <c:pt idx="83">
                  <c:v>44216.762499999997</c:v>
                </c:pt>
                <c:pt idx="84">
                  <c:v>44216.763194444444</c:v>
                </c:pt>
                <c:pt idx="85">
                  <c:v>44216.763888888891</c:v>
                </c:pt>
                <c:pt idx="86">
                  <c:v>44216.76458333333</c:v>
                </c:pt>
                <c:pt idx="87">
                  <c:v>44216.765277777777</c:v>
                </c:pt>
                <c:pt idx="88">
                  <c:v>44216.765972222223</c:v>
                </c:pt>
                <c:pt idx="89">
                  <c:v>44216.76666666667</c:v>
                </c:pt>
                <c:pt idx="90">
                  <c:v>44216.767361111109</c:v>
                </c:pt>
                <c:pt idx="91">
                  <c:v>44216.768055555556</c:v>
                </c:pt>
                <c:pt idx="92">
                  <c:v>44216.768750000003</c:v>
                </c:pt>
                <c:pt idx="93">
                  <c:v>44216.769444444442</c:v>
                </c:pt>
                <c:pt idx="94">
                  <c:v>44216.770138888889</c:v>
                </c:pt>
                <c:pt idx="95">
                  <c:v>44216.770833333336</c:v>
                </c:pt>
                <c:pt idx="96">
                  <c:v>44216.771527777775</c:v>
                </c:pt>
                <c:pt idx="97">
                  <c:v>44216.772222222222</c:v>
                </c:pt>
                <c:pt idx="98">
                  <c:v>44216.772916666669</c:v>
                </c:pt>
                <c:pt idx="99">
                  <c:v>44216.773611111108</c:v>
                </c:pt>
                <c:pt idx="100">
                  <c:v>44216.774305555555</c:v>
                </c:pt>
                <c:pt idx="101">
                  <c:v>44216.775000000001</c:v>
                </c:pt>
                <c:pt idx="102">
                  <c:v>44216.775694444441</c:v>
                </c:pt>
                <c:pt idx="103">
                  <c:v>44216.776388888888</c:v>
                </c:pt>
                <c:pt idx="104">
                  <c:v>44216.777083333334</c:v>
                </c:pt>
                <c:pt idx="105">
                  <c:v>44216.777777777781</c:v>
                </c:pt>
                <c:pt idx="106">
                  <c:v>44216.77847222222</c:v>
                </c:pt>
                <c:pt idx="107">
                  <c:v>44216.779166666667</c:v>
                </c:pt>
                <c:pt idx="108">
                  <c:v>44216.779861111114</c:v>
                </c:pt>
                <c:pt idx="109">
                  <c:v>44216.780555555553</c:v>
                </c:pt>
                <c:pt idx="110">
                  <c:v>44216.78125</c:v>
                </c:pt>
                <c:pt idx="111">
                  <c:v>44216.781944444447</c:v>
                </c:pt>
                <c:pt idx="112">
                  <c:v>44216.782638888886</c:v>
                </c:pt>
                <c:pt idx="113">
                  <c:v>44216.783333333333</c:v>
                </c:pt>
                <c:pt idx="114">
                  <c:v>44216.78402777778</c:v>
                </c:pt>
                <c:pt idx="115">
                  <c:v>44216.784722222219</c:v>
                </c:pt>
                <c:pt idx="116">
                  <c:v>44216.785416666666</c:v>
                </c:pt>
                <c:pt idx="117">
                  <c:v>44216.786111111112</c:v>
                </c:pt>
                <c:pt idx="118">
                  <c:v>44216.786805555559</c:v>
                </c:pt>
                <c:pt idx="119">
                  <c:v>44216.787499999999</c:v>
                </c:pt>
                <c:pt idx="120">
                  <c:v>44216.788194444445</c:v>
                </c:pt>
                <c:pt idx="121">
                  <c:v>44216.788888888892</c:v>
                </c:pt>
                <c:pt idx="122">
                  <c:v>44216.789583333331</c:v>
                </c:pt>
                <c:pt idx="123">
                  <c:v>44216.790277777778</c:v>
                </c:pt>
                <c:pt idx="124">
                  <c:v>44216.790972222225</c:v>
                </c:pt>
                <c:pt idx="125">
                  <c:v>44216.791666666664</c:v>
                </c:pt>
                <c:pt idx="126">
                  <c:v>44216.792361111111</c:v>
                </c:pt>
                <c:pt idx="127">
                  <c:v>44216.793055555558</c:v>
                </c:pt>
                <c:pt idx="128">
                  <c:v>44216.793749999997</c:v>
                </c:pt>
                <c:pt idx="129">
                  <c:v>44216.794444444444</c:v>
                </c:pt>
                <c:pt idx="130">
                  <c:v>44216.795138888891</c:v>
                </c:pt>
                <c:pt idx="131">
                  <c:v>44216.79583333333</c:v>
                </c:pt>
                <c:pt idx="132">
                  <c:v>44216.796527777777</c:v>
                </c:pt>
                <c:pt idx="133">
                  <c:v>44216.797222222223</c:v>
                </c:pt>
                <c:pt idx="134">
                  <c:v>44216.79791666667</c:v>
                </c:pt>
                <c:pt idx="135">
                  <c:v>44216.798611111109</c:v>
                </c:pt>
                <c:pt idx="136">
                  <c:v>44216.799305555556</c:v>
                </c:pt>
                <c:pt idx="137">
                  <c:v>44216.800000000003</c:v>
                </c:pt>
                <c:pt idx="138">
                  <c:v>44216.800694444442</c:v>
                </c:pt>
                <c:pt idx="139">
                  <c:v>44216.801388888889</c:v>
                </c:pt>
                <c:pt idx="140">
                  <c:v>44216.802083333336</c:v>
                </c:pt>
                <c:pt idx="141">
                  <c:v>44216.802777777775</c:v>
                </c:pt>
                <c:pt idx="142">
                  <c:v>44216.803472222222</c:v>
                </c:pt>
                <c:pt idx="143">
                  <c:v>44216.804166666669</c:v>
                </c:pt>
                <c:pt idx="144">
                  <c:v>44216.804861111108</c:v>
                </c:pt>
                <c:pt idx="145">
                  <c:v>44216.805555555555</c:v>
                </c:pt>
                <c:pt idx="146">
                  <c:v>44216.806250000001</c:v>
                </c:pt>
                <c:pt idx="147">
                  <c:v>44216.806944444441</c:v>
                </c:pt>
                <c:pt idx="148">
                  <c:v>44216.807638888888</c:v>
                </c:pt>
                <c:pt idx="149">
                  <c:v>44216.808333333334</c:v>
                </c:pt>
                <c:pt idx="150">
                  <c:v>44216.809027777781</c:v>
                </c:pt>
                <c:pt idx="151">
                  <c:v>44216.80972222222</c:v>
                </c:pt>
                <c:pt idx="152">
                  <c:v>44216.810416666667</c:v>
                </c:pt>
                <c:pt idx="153">
                  <c:v>44216.811111111114</c:v>
                </c:pt>
                <c:pt idx="154">
                  <c:v>44216.811805555553</c:v>
                </c:pt>
                <c:pt idx="155">
                  <c:v>44216.8125</c:v>
                </c:pt>
                <c:pt idx="156">
                  <c:v>44216.813194444447</c:v>
                </c:pt>
                <c:pt idx="157">
                  <c:v>44216.813888888886</c:v>
                </c:pt>
                <c:pt idx="158">
                  <c:v>44216.814583333333</c:v>
                </c:pt>
                <c:pt idx="159">
                  <c:v>44216.81527777778</c:v>
                </c:pt>
                <c:pt idx="160">
                  <c:v>44216.815972222219</c:v>
                </c:pt>
                <c:pt idx="161">
                  <c:v>44216.816666666666</c:v>
                </c:pt>
                <c:pt idx="162">
                  <c:v>44216.817361111112</c:v>
                </c:pt>
                <c:pt idx="163">
                  <c:v>44216.818055555559</c:v>
                </c:pt>
                <c:pt idx="164">
                  <c:v>44216.818749999999</c:v>
                </c:pt>
                <c:pt idx="165">
                  <c:v>44216.819444444445</c:v>
                </c:pt>
                <c:pt idx="166">
                  <c:v>44216.820138888892</c:v>
                </c:pt>
                <c:pt idx="167">
                  <c:v>44216.820833333331</c:v>
                </c:pt>
                <c:pt idx="168">
                  <c:v>44216.821527777778</c:v>
                </c:pt>
                <c:pt idx="169">
                  <c:v>44216.822222222225</c:v>
                </c:pt>
                <c:pt idx="170">
                  <c:v>44216.822916666664</c:v>
                </c:pt>
                <c:pt idx="171">
                  <c:v>44216.823611111111</c:v>
                </c:pt>
                <c:pt idx="172">
                  <c:v>44216.824305555558</c:v>
                </c:pt>
                <c:pt idx="173">
                  <c:v>44216.824999999997</c:v>
                </c:pt>
                <c:pt idx="174">
                  <c:v>44216.825694444444</c:v>
                </c:pt>
                <c:pt idx="175">
                  <c:v>44216.826388888891</c:v>
                </c:pt>
                <c:pt idx="176">
                  <c:v>44216.82708333333</c:v>
                </c:pt>
                <c:pt idx="177">
                  <c:v>44216.827777777777</c:v>
                </c:pt>
                <c:pt idx="178">
                  <c:v>44216.828472222223</c:v>
                </c:pt>
                <c:pt idx="179">
                  <c:v>44216.82916666667</c:v>
                </c:pt>
                <c:pt idx="180">
                  <c:v>44216.829861111109</c:v>
                </c:pt>
                <c:pt idx="181">
                  <c:v>44216.830555555556</c:v>
                </c:pt>
                <c:pt idx="182">
                  <c:v>44216.831250000003</c:v>
                </c:pt>
                <c:pt idx="183">
                  <c:v>44216.831944444442</c:v>
                </c:pt>
                <c:pt idx="184">
                  <c:v>44216.832638888889</c:v>
                </c:pt>
                <c:pt idx="185">
                  <c:v>44216.833333333336</c:v>
                </c:pt>
                <c:pt idx="186">
                  <c:v>44216.834027777775</c:v>
                </c:pt>
                <c:pt idx="187">
                  <c:v>44216.834722222222</c:v>
                </c:pt>
                <c:pt idx="188">
                  <c:v>44216.835416666669</c:v>
                </c:pt>
                <c:pt idx="189">
                  <c:v>44216.836111111108</c:v>
                </c:pt>
                <c:pt idx="190">
                  <c:v>44216.836805555555</c:v>
                </c:pt>
                <c:pt idx="191">
                  <c:v>44216.837500000001</c:v>
                </c:pt>
                <c:pt idx="192">
                  <c:v>44216.838194444441</c:v>
                </c:pt>
                <c:pt idx="193">
                  <c:v>44216.838888888888</c:v>
                </c:pt>
                <c:pt idx="194">
                  <c:v>44216.839583333334</c:v>
                </c:pt>
                <c:pt idx="195">
                  <c:v>44216.840277777781</c:v>
                </c:pt>
                <c:pt idx="196">
                  <c:v>44216.84097222222</c:v>
                </c:pt>
                <c:pt idx="197">
                  <c:v>44216.841666666667</c:v>
                </c:pt>
                <c:pt idx="198">
                  <c:v>44216.842361111114</c:v>
                </c:pt>
                <c:pt idx="199">
                  <c:v>44216.843055555553</c:v>
                </c:pt>
                <c:pt idx="200">
                  <c:v>44216.84375</c:v>
                </c:pt>
                <c:pt idx="201">
                  <c:v>44216.844444444447</c:v>
                </c:pt>
                <c:pt idx="202">
                  <c:v>44216.845138888886</c:v>
                </c:pt>
                <c:pt idx="203">
                  <c:v>44216.845833333333</c:v>
                </c:pt>
                <c:pt idx="204">
                  <c:v>44216.84652777778</c:v>
                </c:pt>
                <c:pt idx="205">
                  <c:v>44216.847222222219</c:v>
                </c:pt>
                <c:pt idx="206">
                  <c:v>44216.847916666666</c:v>
                </c:pt>
                <c:pt idx="207">
                  <c:v>44216.848611111112</c:v>
                </c:pt>
                <c:pt idx="208">
                  <c:v>44216.849305555559</c:v>
                </c:pt>
                <c:pt idx="209">
                  <c:v>44216.85</c:v>
                </c:pt>
                <c:pt idx="210">
                  <c:v>44216.850694444445</c:v>
                </c:pt>
                <c:pt idx="211">
                  <c:v>44216.851388888892</c:v>
                </c:pt>
                <c:pt idx="212">
                  <c:v>44216.852083333331</c:v>
                </c:pt>
                <c:pt idx="213">
                  <c:v>44216.852777777778</c:v>
                </c:pt>
                <c:pt idx="214">
                  <c:v>44216.853472222225</c:v>
                </c:pt>
                <c:pt idx="215">
                  <c:v>44216.854166666664</c:v>
                </c:pt>
                <c:pt idx="216">
                  <c:v>44216.854861111111</c:v>
                </c:pt>
                <c:pt idx="217">
                  <c:v>44216.855555555558</c:v>
                </c:pt>
                <c:pt idx="218">
                  <c:v>44216.856249999997</c:v>
                </c:pt>
                <c:pt idx="219">
                  <c:v>44216.856944444444</c:v>
                </c:pt>
                <c:pt idx="220">
                  <c:v>44216.857638888891</c:v>
                </c:pt>
                <c:pt idx="221">
                  <c:v>44216.85833333333</c:v>
                </c:pt>
                <c:pt idx="222">
                  <c:v>44216.859027777777</c:v>
                </c:pt>
                <c:pt idx="223">
                  <c:v>44216.859722222223</c:v>
                </c:pt>
                <c:pt idx="224">
                  <c:v>44216.86041666667</c:v>
                </c:pt>
                <c:pt idx="225">
                  <c:v>44216.861111111109</c:v>
                </c:pt>
                <c:pt idx="226">
                  <c:v>44216.861805555556</c:v>
                </c:pt>
                <c:pt idx="227">
                  <c:v>44216.862500000003</c:v>
                </c:pt>
                <c:pt idx="228">
                  <c:v>44216.863194444442</c:v>
                </c:pt>
                <c:pt idx="229">
                  <c:v>44216.863888888889</c:v>
                </c:pt>
                <c:pt idx="230">
                  <c:v>44216.864583333336</c:v>
                </c:pt>
                <c:pt idx="231">
                  <c:v>44216.865277777775</c:v>
                </c:pt>
                <c:pt idx="232">
                  <c:v>44216.865972222222</c:v>
                </c:pt>
                <c:pt idx="233">
                  <c:v>44216.866666666669</c:v>
                </c:pt>
                <c:pt idx="234">
                  <c:v>44216.867361111108</c:v>
                </c:pt>
                <c:pt idx="235">
                  <c:v>44216.868055555555</c:v>
                </c:pt>
                <c:pt idx="236">
                  <c:v>44216.868750000001</c:v>
                </c:pt>
                <c:pt idx="237">
                  <c:v>44216.869444444441</c:v>
                </c:pt>
                <c:pt idx="238">
                  <c:v>44216.870138888888</c:v>
                </c:pt>
                <c:pt idx="239">
                  <c:v>44216.870833333334</c:v>
                </c:pt>
                <c:pt idx="240">
                  <c:v>44216.871527777781</c:v>
                </c:pt>
                <c:pt idx="241">
                  <c:v>44216.87222222222</c:v>
                </c:pt>
                <c:pt idx="242">
                  <c:v>44216.872916666667</c:v>
                </c:pt>
                <c:pt idx="243">
                  <c:v>44216.873611111114</c:v>
                </c:pt>
                <c:pt idx="244">
                  <c:v>44216.874305555553</c:v>
                </c:pt>
                <c:pt idx="245">
                  <c:v>44216.875</c:v>
                </c:pt>
                <c:pt idx="246">
                  <c:v>44216.875694444447</c:v>
                </c:pt>
                <c:pt idx="247">
                  <c:v>44216.876388888886</c:v>
                </c:pt>
                <c:pt idx="248">
                  <c:v>44216.877083333333</c:v>
                </c:pt>
                <c:pt idx="249">
                  <c:v>44216.87777777778</c:v>
                </c:pt>
                <c:pt idx="250">
                  <c:v>44216.878472222219</c:v>
                </c:pt>
                <c:pt idx="251">
                  <c:v>44216.879166666666</c:v>
                </c:pt>
                <c:pt idx="252">
                  <c:v>44216.879861111112</c:v>
                </c:pt>
                <c:pt idx="253">
                  <c:v>44216.880555555559</c:v>
                </c:pt>
                <c:pt idx="254">
                  <c:v>44216.881249999999</c:v>
                </c:pt>
                <c:pt idx="255">
                  <c:v>44216.881944444445</c:v>
                </c:pt>
                <c:pt idx="256">
                  <c:v>44216.882638888892</c:v>
                </c:pt>
                <c:pt idx="257">
                  <c:v>44216.883333333331</c:v>
                </c:pt>
                <c:pt idx="258">
                  <c:v>44216.884027777778</c:v>
                </c:pt>
                <c:pt idx="259">
                  <c:v>44216.884722222225</c:v>
                </c:pt>
                <c:pt idx="260">
                  <c:v>44216.885416666664</c:v>
                </c:pt>
                <c:pt idx="261">
                  <c:v>44216.886111111111</c:v>
                </c:pt>
                <c:pt idx="262">
                  <c:v>44216.886805555558</c:v>
                </c:pt>
                <c:pt idx="263">
                  <c:v>44216.887499999997</c:v>
                </c:pt>
                <c:pt idx="264">
                  <c:v>44216.888194444444</c:v>
                </c:pt>
                <c:pt idx="265">
                  <c:v>44216.888888888891</c:v>
                </c:pt>
                <c:pt idx="266">
                  <c:v>44216.88958333333</c:v>
                </c:pt>
                <c:pt idx="267">
                  <c:v>44216.890277777777</c:v>
                </c:pt>
                <c:pt idx="268">
                  <c:v>44216.890972222223</c:v>
                </c:pt>
                <c:pt idx="269">
                  <c:v>44216.89166666667</c:v>
                </c:pt>
                <c:pt idx="270">
                  <c:v>44216.892361111109</c:v>
                </c:pt>
                <c:pt idx="271">
                  <c:v>44216.893055555556</c:v>
                </c:pt>
                <c:pt idx="272">
                  <c:v>44216.893750000003</c:v>
                </c:pt>
                <c:pt idx="273">
                  <c:v>44216.894444444442</c:v>
                </c:pt>
                <c:pt idx="274">
                  <c:v>44216.895138888889</c:v>
                </c:pt>
                <c:pt idx="275">
                  <c:v>44216.895833333336</c:v>
                </c:pt>
                <c:pt idx="276">
                  <c:v>44216.896527777775</c:v>
                </c:pt>
                <c:pt idx="277">
                  <c:v>44216.897222222222</c:v>
                </c:pt>
                <c:pt idx="278">
                  <c:v>44216.897916666669</c:v>
                </c:pt>
                <c:pt idx="279">
                  <c:v>44216.898611111108</c:v>
                </c:pt>
                <c:pt idx="280">
                  <c:v>44216.899305555555</c:v>
                </c:pt>
                <c:pt idx="281">
                  <c:v>44216.9</c:v>
                </c:pt>
                <c:pt idx="282">
                  <c:v>44216.900694444441</c:v>
                </c:pt>
                <c:pt idx="283">
                  <c:v>44216.901388888888</c:v>
                </c:pt>
                <c:pt idx="284">
                  <c:v>44216.902083333334</c:v>
                </c:pt>
                <c:pt idx="285">
                  <c:v>44216.902777777781</c:v>
                </c:pt>
                <c:pt idx="286">
                  <c:v>44216.90347222222</c:v>
                </c:pt>
                <c:pt idx="287">
                  <c:v>44216.904166666667</c:v>
                </c:pt>
                <c:pt idx="288">
                  <c:v>44216.904861111114</c:v>
                </c:pt>
                <c:pt idx="289">
                  <c:v>44216.905555555553</c:v>
                </c:pt>
                <c:pt idx="290">
                  <c:v>44216.90625</c:v>
                </c:pt>
                <c:pt idx="291">
                  <c:v>44216.906944444447</c:v>
                </c:pt>
                <c:pt idx="292">
                  <c:v>44216.907638888886</c:v>
                </c:pt>
                <c:pt idx="293">
                  <c:v>44216.908333333333</c:v>
                </c:pt>
                <c:pt idx="294">
                  <c:v>44216.90902777778</c:v>
                </c:pt>
                <c:pt idx="295">
                  <c:v>44216.909722222219</c:v>
                </c:pt>
                <c:pt idx="296">
                  <c:v>44216.910416666666</c:v>
                </c:pt>
                <c:pt idx="297">
                  <c:v>44216.911111111112</c:v>
                </c:pt>
                <c:pt idx="298">
                  <c:v>44216.911805555559</c:v>
                </c:pt>
                <c:pt idx="299">
                  <c:v>44216.912499999999</c:v>
                </c:pt>
                <c:pt idx="300">
                  <c:v>44216.913194444445</c:v>
                </c:pt>
                <c:pt idx="301">
                  <c:v>44216.913888888892</c:v>
                </c:pt>
                <c:pt idx="302">
                  <c:v>44216.914583333331</c:v>
                </c:pt>
                <c:pt idx="303">
                  <c:v>44216.915277777778</c:v>
                </c:pt>
                <c:pt idx="304">
                  <c:v>44216.915972222225</c:v>
                </c:pt>
                <c:pt idx="305">
                  <c:v>44216.916666666664</c:v>
                </c:pt>
                <c:pt idx="306">
                  <c:v>44216.917361111111</c:v>
                </c:pt>
                <c:pt idx="307">
                  <c:v>44216.918055555558</c:v>
                </c:pt>
                <c:pt idx="308">
                  <c:v>44216.918749999997</c:v>
                </c:pt>
                <c:pt idx="309">
                  <c:v>44216.919444444444</c:v>
                </c:pt>
                <c:pt idx="310">
                  <c:v>44216.920138888891</c:v>
                </c:pt>
                <c:pt idx="311">
                  <c:v>44216.92083333333</c:v>
                </c:pt>
                <c:pt idx="312">
                  <c:v>44216.921527777777</c:v>
                </c:pt>
                <c:pt idx="313">
                  <c:v>44216.922222222223</c:v>
                </c:pt>
                <c:pt idx="314">
                  <c:v>44216.92291666667</c:v>
                </c:pt>
                <c:pt idx="315">
                  <c:v>44216.923611111109</c:v>
                </c:pt>
                <c:pt idx="316">
                  <c:v>44216.924305555556</c:v>
                </c:pt>
                <c:pt idx="317">
                  <c:v>44216.925000000003</c:v>
                </c:pt>
                <c:pt idx="318">
                  <c:v>44216.925694444442</c:v>
                </c:pt>
                <c:pt idx="319">
                  <c:v>44216.926388888889</c:v>
                </c:pt>
                <c:pt idx="320">
                  <c:v>44216.927083333336</c:v>
                </c:pt>
                <c:pt idx="321">
                  <c:v>44216.927777777775</c:v>
                </c:pt>
                <c:pt idx="322">
                  <c:v>44216.928472222222</c:v>
                </c:pt>
                <c:pt idx="323">
                  <c:v>44216.929166666669</c:v>
                </c:pt>
                <c:pt idx="324">
                  <c:v>44216.929861111108</c:v>
                </c:pt>
                <c:pt idx="325">
                  <c:v>44216.930555555555</c:v>
                </c:pt>
                <c:pt idx="326">
                  <c:v>44216.931250000001</c:v>
                </c:pt>
                <c:pt idx="327">
                  <c:v>44216.931944444441</c:v>
                </c:pt>
                <c:pt idx="328">
                  <c:v>44216.932638888888</c:v>
                </c:pt>
                <c:pt idx="329">
                  <c:v>44216.933333333334</c:v>
                </c:pt>
                <c:pt idx="330">
                  <c:v>44216.934027777781</c:v>
                </c:pt>
                <c:pt idx="331">
                  <c:v>44216.93472222222</c:v>
                </c:pt>
                <c:pt idx="332">
                  <c:v>44216.935416666667</c:v>
                </c:pt>
                <c:pt idx="333">
                  <c:v>44216.936111111114</c:v>
                </c:pt>
                <c:pt idx="334">
                  <c:v>44216.936805555553</c:v>
                </c:pt>
                <c:pt idx="335">
                  <c:v>44216.9375</c:v>
                </c:pt>
                <c:pt idx="336">
                  <c:v>44216.938194444447</c:v>
                </c:pt>
                <c:pt idx="337">
                  <c:v>44216.938888888886</c:v>
                </c:pt>
                <c:pt idx="338">
                  <c:v>44216.939583333333</c:v>
                </c:pt>
                <c:pt idx="339">
                  <c:v>44216.94027777778</c:v>
                </c:pt>
                <c:pt idx="340">
                  <c:v>44216.940972222219</c:v>
                </c:pt>
                <c:pt idx="341">
                  <c:v>44216.941666666666</c:v>
                </c:pt>
                <c:pt idx="342">
                  <c:v>44216.942361111112</c:v>
                </c:pt>
                <c:pt idx="343">
                  <c:v>44216.943055555559</c:v>
                </c:pt>
                <c:pt idx="344">
                  <c:v>44216.943749999999</c:v>
                </c:pt>
                <c:pt idx="345">
                  <c:v>44216.944444444445</c:v>
                </c:pt>
                <c:pt idx="346">
                  <c:v>44216.945138888892</c:v>
                </c:pt>
                <c:pt idx="347">
                  <c:v>44216.945833333331</c:v>
                </c:pt>
                <c:pt idx="348">
                  <c:v>44216.946527777778</c:v>
                </c:pt>
                <c:pt idx="349">
                  <c:v>44216.947222222225</c:v>
                </c:pt>
                <c:pt idx="350">
                  <c:v>44216.947916666664</c:v>
                </c:pt>
                <c:pt idx="351">
                  <c:v>44216.948611111111</c:v>
                </c:pt>
                <c:pt idx="352">
                  <c:v>44216.949305555558</c:v>
                </c:pt>
                <c:pt idx="353">
                  <c:v>44216.95</c:v>
                </c:pt>
                <c:pt idx="354">
                  <c:v>44216.950694444444</c:v>
                </c:pt>
                <c:pt idx="355">
                  <c:v>44216.951388888891</c:v>
                </c:pt>
                <c:pt idx="356">
                  <c:v>44216.95208333333</c:v>
                </c:pt>
                <c:pt idx="357">
                  <c:v>44216.952777777777</c:v>
                </c:pt>
                <c:pt idx="358">
                  <c:v>44216.953472222223</c:v>
                </c:pt>
                <c:pt idx="359">
                  <c:v>44216.95416666667</c:v>
                </c:pt>
                <c:pt idx="360">
                  <c:v>44216.954861111109</c:v>
                </c:pt>
                <c:pt idx="361">
                  <c:v>44216.955555555556</c:v>
                </c:pt>
                <c:pt idx="362">
                  <c:v>44216.956250000003</c:v>
                </c:pt>
                <c:pt idx="363">
                  <c:v>44216.956944444442</c:v>
                </c:pt>
                <c:pt idx="364">
                  <c:v>44216.957638888889</c:v>
                </c:pt>
                <c:pt idx="365">
                  <c:v>44216.958333333336</c:v>
                </c:pt>
                <c:pt idx="366">
                  <c:v>44216.959027777775</c:v>
                </c:pt>
                <c:pt idx="367">
                  <c:v>44216.959722222222</c:v>
                </c:pt>
                <c:pt idx="368">
                  <c:v>44216.960416666669</c:v>
                </c:pt>
                <c:pt idx="369">
                  <c:v>44216.961111111108</c:v>
                </c:pt>
                <c:pt idx="370">
                  <c:v>44216.961805555555</c:v>
                </c:pt>
                <c:pt idx="371">
                  <c:v>44216.962500000001</c:v>
                </c:pt>
                <c:pt idx="372">
                  <c:v>44216.963194444441</c:v>
                </c:pt>
                <c:pt idx="373">
                  <c:v>44216.963888888888</c:v>
                </c:pt>
                <c:pt idx="374">
                  <c:v>44216.964583333334</c:v>
                </c:pt>
                <c:pt idx="375">
                  <c:v>44216.965277777781</c:v>
                </c:pt>
                <c:pt idx="376">
                  <c:v>44216.96597222222</c:v>
                </c:pt>
                <c:pt idx="377">
                  <c:v>44216.966666666667</c:v>
                </c:pt>
                <c:pt idx="378">
                  <c:v>44216.967361111114</c:v>
                </c:pt>
                <c:pt idx="379">
                  <c:v>44216.968055555553</c:v>
                </c:pt>
                <c:pt idx="380">
                  <c:v>44216.96875</c:v>
                </c:pt>
                <c:pt idx="381">
                  <c:v>44216.969444444447</c:v>
                </c:pt>
                <c:pt idx="382">
                  <c:v>44216.970138888886</c:v>
                </c:pt>
                <c:pt idx="383">
                  <c:v>44216.970833333333</c:v>
                </c:pt>
                <c:pt idx="384">
                  <c:v>44216.97152777778</c:v>
                </c:pt>
                <c:pt idx="385">
                  <c:v>44216.972222222219</c:v>
                </c:pt>
                <c:pt idx="386">
                  <c:v>44216.972916666666</c:v>
                </c:pt>
                <c:pt idx="387">
                  <c:v>44216.973611111112</c:v>
                </c:pt>
                <c:pt idx="388">
                  <c:v>44216.974305555559</c:v>
                </c:pt>
                <c:pt idx="389">
                  <c:v>44216.974999999999</c:v>
                </c:pt>
                <c:pt idx="390">
                  <c:v>44216.975694444445</c:v>
                </c:pt>
                <c:pt idx="391">
                  <c:v>44216.976388888892</c:v>
                </c:pt>
                <c:pt idx="392">
                  <c:v>44216.977083333331</c:v>
                </c:pt>
                <c:pt idx="393">
                  <c:v>44216.977777777778</c:v>
                </c:pt>
                <c:pt idx="394">
                  <c:v>44216.978472222225</c:v>
                </c:pt>
                <c:pt idx="395">
                  <c:v>44216.979166666664</c:v>
                </c:pt>
                <c:pt idx="396">
                  <c:v>44216.979861111111</c:v>
                </c:pt>
                <c:pt idx="397">
                  <c:v>44216.980555555558</c:v>
                </c:pt>
                <c:pt idx="398">
                  <c:v>44216.981249999997</c:v>
                </c:pt>
                <c:pt idx="399">
                  <c:v>44216.981944444444</c:v>
                </c:pt>
                <c:pt idx="400">
                  <c:v>44216.982638888891</c:v>
                </c:pt>
                <c:pt idx="401">
                  <c:v>44216.98333333333</c:v>
                </c:pt>
                <c:pt idx="402">
                  <c:v>44216.984027777777</c:v>
                </c:pt>
                <c:pt idx="403">
                  <c:v>44216.984722222223</c:v>
                </c:pt>
                <c:pt idx="404">
                  <c:v>44216.98541666667</c:v>
                </c:pt>
                <c:pt idx="405">
                  <c:v>44216.986111111109</c:v>
                </c:pt>
                <c:pt idx="406">
                  <c:v>44216.986805555556</c:v>
                </c:pt>
                <c:pt idx="407">
                  <c:v>44216.987500000003</c:v>
                </c:pt>
                <c:pt idx="408">
                  <c:v>44216.988194444442</c:v>
                </c:pt>
                <c:pt idx="409">
                  <c:v>44216.988888888889</c:v>
                </c:pt>
                <c:pt idx="410">
                  <c:v>44216.989583333336</c:v>
                </c:pt>
                <c:pt idx="411">
                  <c:v>44216.990277777775</c:v>
                </c:pt>
                <c:pt idx="412">
                  <c:v>44216.990972222222</c:v>
                </c:pt>
                <c:pt idx="413">
                  <c:v>44216.991666666669</c:v>
                </c:pt>
                <c:pt idx="414">
                  <c:v>44216.992361111108</c:v>
                </c:pt>
                <c:pt idx="415">
                  <c:v>44216.993055555555</c:v>
                </c:pt>
                <c:pt idx="416">
                  <c:v>44216.993750000001</c:v>
                </c:pt>
                <c:pt idx="417">
                  <c:v>44216.994444444441</c:v>
                </c:pt>
                <c:pt idx="418">
                  <c:v>44216.995138888888</c:v>
                </c:pt>
                <c:pt idx="419">
                  <c:v>44216.995833333334</c:v>
                </c:pt>
                <c:pt idx="420">
                  <c:v>44216.996527777781</c:v>
                </c:pt>
                <c:pt idx="421">
                  <c:v>44216.99722222222</c:v>
                </c:pt>
                <c:pt idx="422">
                  <c:v>44216.997916666667</c:v>
                </c:pt>
                <c:pt idx="423">
                  <c:v>44216.998611111114</c:v>
                </c:pt>
                <c:pt idx="424">
                  <c:v>44216.999305555553</c:v>
                </c:pt>
                <c:pt idx="425">
                  <c:v>44217</c:v>
                </c:pt>
                <c:pt idx="426">
                  <c:v>44217.000694444447</c:v>
                </c:pt>
                <c:pt idx="427">
                  <c:v>44217.001388888886</c:v>
                </c:pt>
                <c:pt idx="428">
                  <c:v>44217.002083333333</c:v>
                </c:pt>
                <c:pt idx="429">
                  <c:v>44217.00277777778</c:v>
                </c:pt>
                <c:pt idx="430">
                  <c:v>44217.003472222219</c:v>
                </c:pt>
                <c:pt idx="431">
                  <c:v>44217.004166666666</c:v>
                </c:pt>
                <c:pt idx="432">
                  <c:v>44217.004861111112</c:v>
                </c:pt>
                <c:pt idx="433">
                  <c:v>44217.005555555559</c:v>
                </c:pt>
                <c:pt idx="434">
                  <c:v>44217.006249999999</c:v>
                </c:pt>
                <c:pt idx="435">
                  <c:v>44217.006944444445</c:v>
                </c:pt>
                <c:pt idx="436">
                  <c:v>44217.007638888892</c:v>
                </c:pt>
                <c:pt idx="437">
                  <c:v>44217.008333333331</c:v>
                </c:pt>
                <c:pt idx="438">
                  <c:v>44217.009027777778</c:v>
                </c:pt>
                <c:pt idx="439">
                  <c:v>44217.009722222225</c:v>
                </c:pt>
                <c:pt idx="440">
                  <c:v>44217.010416666664</c:v>
                </c:pt>
                <c:pt idx="441">
                  <c:v>44217.011111111111</c:v>
                </c:pt>
                <c:pt idx="442">
                  <c:v>44217.011805555558</c:v>
                </c:pt>
                <c:pt idx="443">
                  <c:v>44217.012499999997</c:v>
                </c:pt>
                <c:pt idx="444">
                  <c:v>44217.013194444444</c:v>
                </c:pt>
                <c:pt idx="445">
                  <c:v>44217.013888888891</c:v>
                </c:pt>
                <c:pt idx="446">
                  <c:v>44217.01458333333</c:v>
                </c:pt>
                <c:pt idx="447">
                  <c:v>44217.015277777777</c:v>
                </c:pt>
                <c:pt idx="448">
                  <c:v>44217.015972222223</c:v>
                </c:pt>
                <c:pt idx="449">
                  <c:v>44217.01666666667</c:v>
                </c:pt>
                <c:pt idx="450">
                  <c:v>44217.017361111109</c:v>
                </c:pt>
                <c:pt idx="451">
                  <c:v>44217.018055555556</c:v>
                </c:pt>
                <c:pt idx="452">
                  <c:v>44217.018750000003</c:v>
                </c:pt>
                <c:pt idx="453">
                  <c:v>44217.019444444442</c:v>
                </c:pt>
                <c:pt idx="454">
                  <c:v>44217.020138888889</c:v>
                </c:pt>
                <c:pt idx="455">
                  <c:v>44217.020833333336</c:v>
                </c:pt>
                <c:pt idx="456">
                  <c:v>44217.021527777775</c:v>
                </c:pt>
                <c:pt idx="457">
                  <c:v>44217.022222222222</c:v>
                </c:pt>
                <c:pt idx="458">
                  <c:v>44217.022916666669</c:v>
                </c:pt>
                <c:pt idx="459">
                  <c:v>44217.023611111108</c:v>
                </c:pt>
                <c:pt idx="460">
                  <c:v>44217.024305555555</c:v>
                </c:pt>
                <c:pt idx="461">
                  <c:v>44217.025000000001</c:v>
                </c:pt>
                <c:pt idx="462">
                  <c:v>44217.025694444441</c:v>
                </c:pt>
                <c:pt idx="463">
                  <c:v>44217.026388888888</c:v>
                </c:pt>
                <c:pt idx="464">
                  <c:v>44217.027083333334</c:v>
                </c:pt>
                <c:pt idx="465">
                  <c:v>44217.027777777781</c:v>
                </c:pt>
                <c:pt idx="466">
                  <c:v>44217.02847222222</c:v>
                </c:pt>
                <c:pt idx="467">
                  <c:v>44217.029166666667</c:v>
                </c:pt>
                <c:pt idx="468">
                  <c:v>44217.029861111114</c:v>
                </c:pt>
                <c:pt idx="469">
                  <c:v>44217.030555555553</c:v>
                </c:pt>
                <c:pt idx="470">
                  <c:v>44217.03125</c:v>
                </c:pt>
                <c:pt idx="471">
                  <c:v>44217.031944444447</c:v>
                </c:pt>
                <c:pt idx="472">
                  <c:v>44217.032638888886</c:v>
                </c:pt>
                <c:pt idx="473">
                  <c:v>44217.033333333333</c:v>
                </c:pt>
                <c:pt idx="474">
                  <c:v>44217.03402777778</c:v>
                </c:pt>
                <c:pt idx="475">
                  <c:v>44217.034722222219</c:v>
                </c:pt>
                <c:pt idx="476">
                  <c:v>44217.035416666666</c:v>
                </c:pt>
                <c:pt idx="477">
                  <c:v>44217.036111111112</c:v>
                </c:pt>
                <c:pt idx="478">
                  <c:v>44217.036805555559</c:v>
                </c:pt>
                <c:pt idx="479">
                  <c:v>44217.037499999999</c:v>
                </c:pt>
                <c:pt idx="480">
                  <c:v>44217.038194444445</c:v>
                </c:pt>
                <c:pt idx="481">
                  <c:v>44217.038888888892</c:v>
                </c:pt>
                <c:pt idx="482">
                  <c:v>44217.039583333331</c:v>
                </c:pt>
                <c:pt idx="483">
                  <c:v>44217.040277777778</c:v>
                </c:pt>
                <c:pt idx="484">
                  <c:v>44217.040972222225</c:v>
                </c:pt>
                <c:pt idx="485">
                  <c:v>44217.041666666664</c:v>
                </c:pt>
                <c:pt idx="486">
                  <c:v>44217.042361111111</c:v>
                </c:pt>
                <c:pt idx="487">
                  <c:v>44217.043055555558</c:v>
                </c:pt>
                <c:pt idx="488">
                  <c:v>44217.043749999997</c:v>
                </c:pt>
                <c:pt idx="489">
                  <c:v>44217.044444444444</c:v>
                </c:pt>
                <c:pt idx="490">
                  <c:v>44217.045138888891</c:v>
                </c:pt>
                <c:pt idx="491">
                  <c:v>44217.04583333333</c:v>
                </c:pt>
                <c:pt idx="492">
                  <c:v>44217.046527777777</c:v>
                </c:pt>
                <c:pt idx="493">
                  <c:v>44217.047222222223</c:v>
                </c:pt>
                <c:pt idx="494">
                  <c:v>44217.04791666667</c:v>
                </c:pt>
                <c:pt idx="495">
                  <c:v>44217.048611111109</c:v>
                </c:pt>
                <c:pt idx="496">
                  <c:v>44217.049305555556</c:v>
                </c:pt>
                <c:pt idx="497">
                  <c:v>44217.05</c:v>
                </c:pt>
                <c:pt idx="498">
                  <c:v>44217.050694444442</c:v>
                </c:pt>
                <c:pt idx="499">
                  <c:v>44217.051388888889</c:v>
                </c:pt>
                <c:pt idx="500">
                  <c:v>44217.052083333336</c:v>
                </c:pt>
                <c:pt idx="501">
                  <c:v>44217.052777777775</c:v>
                </c:pt>
                <c:pt idx="502">
                  <c:v>44217.053472222222</c:v>
                </c:pt>
                <c:pt idx="503">
                  <c:v>44217.054166666669</c:v>
                </c:pt>
                <c:pt idx="504">
                  <c:v>44217.054861111108</c:v>
                </c:pt>
                <c:pt idx="505">
                  <c:v>44217.055555555555</c:v>
                </c:pt>
                <c:pt idx="506">
                  <c:v>44217.056250000001</c:v>
                </c:pt>
                <c:pt idx="507">
                  <c:v>44217.056944444441</c:v>
                </c:pt>
                <c:pt idx="508">
                  <c:v>44217.057638888888</c:v>
                </c:pt>
                <c:pt idx="509">
                  <c:v>44217.058333333334</c:v>
                </c:pt>
                <c:pt idx="510">
                  <c:v>44217.059027777781</c:v>
                </c:pt>
                <c:pt idx="511">
                  <c:v>44217.05972222222</c:v>
                </c:pt>
                <c:pt idx="512">
                  <c:v>44217.060416666667</c:v>
                </c:pt>
                <c:pt idx="513">
                  <c:v>44217.061111111114</c:v>
                </c:pt>
                <c:pt idx="514">
                  <c:v>44217.061805555553</c:v>
                </c:pt>
                <c:pt idx="515">
                  <c:v>44217.0625</c:v>
                </c:pt>
                <c:pt idx="516">
                  <c:v>44217.063194444447</c:v>
                </c:pt>
                <c:pt idx="517">
                  <c:v>44217.063888888886</c:v>
                </c:pt>
                <c:pt idx="518">
                  <c:v>44217.064583333333</c:v>
                </c:pt>
                <c:pt idx="519">
                  <c:v>44217.06527777778</c:v>
                </c:pt>
                <c:pt idx="520">
                  <c:v>44217.065972222219</c:v>
                </c:pt>
                <c:pt idx="521">
                  <c:v>44217.066666666666</c:v>
                </c:pt>
                <c:pt idx="522">
                  <c:v>44217.067361111112</c:v>
                </c:pt>
                <c:pt idx="523">
                  <c:v>44217.068055555559</c:v>
                </c:pt>
                <c:pt idx="524">
                  <c:v>44217.068749999999</c:v>
                </c:pt>
                <c:pt idx="525">
                  <c:v>44217.069444444445</c:v>
                </c:pt>
                <c:pt idx="526">
                  <c:v>44217.070138888892</c:v>
                </c:pt>
                <c:pt idx="527">
                  <c:v>44217.070833333331</c:v>
                </c:pt>
                <c:pt idx="528">
                  <c:v>44217.071527777778</c:v>
                </c:pt>
                <c:pt idx="529">
                  <c:v>44217.072222222225</c:v>
                </c:pt>
                <c:pt idx="530">
                  <c:v>44217.072916666664</c:v>
                </c:pt>
                <c:pt idx="531">
                  <c:v>44217.073611111111</c:v>
                </c:pt>
                <c:pt idx="532">
                  <c:v>44217.074305555558</c:v>
                </c:pt>
                <c:pt idx="533">
                  <c:v>44217.074999999997</c:v>
                </c:pt>
                <c:pt idx="534">
                  <c:v>44217.075694444444</c:v>
                </c:pt>
                <c:pt idx="535">
                  <c:v>44217.076388888891</c:v>
                </c:pt>
                <c:pt idx="536">
                  <c:v>44217.07708333333</c:v>
                </c:pt>
                <c:pt idx="537">
                  <c:v>44217.077777777777</c:v>
                </c:pt>
                <c:pt idx="538">
                  <c:v>44217.078472222223</c:v>
                </c:pt>
                <c:pt idx="539">
                  <c:v>44217.07916666667</c:v>
                </c:pt>
                <c:pt idx="540">
                  <c:v>44217.079861111109</c:v>
                </c:pt>
                <c:pt idx="541">
                  <c:v>44217.080555555556</c:v>
                </c:pt>
                <c:pt idx="542">
                  <c:v>44217.081250000003</c:v>
                </c:pt>
                <c:pt idx="543">
                  <c:v>44217.081944444442</c:v>
                </c:pt>
                <c:pt idx="544">
                  <c:v>44217.082638888889</c:v>
                </c:pt>
                <c:pt idx="545">
                  <c:v>44217.083333333336</c:v>
                </c:pt>
                <c:pt idx="546">
                  <c:v>44217.084027777775</c:v>
                </c:pt>
                <c:pt idx="547">
                  <c:v>44217.084722222222</c:v>
                </c:pt>
                <c:pt idx="548">
                  <c:v>44217.085416666669</c:v>
                </c:pt>
                <c:pt idx="549">
                  <c:v>44217.086111111108</c:v>
                </c:pt>
                <c:pt idx="550">
                  <c:v>44217.086805555555</c:v>
                </c:pt>
                <c:pt idx="551">
                  <c:v>44217.087500000001</c:v>
                </c:pt>
                <c:pt idx="552">
                  <c:v>44217.088194444441</c:v>
                </c:pt>
                <c:pt idx="553">
                  <c:v>44217.088888888888</c:v>
                </c:pt>
                <c:pt idx="554">
                  <c:v>44217.089583333334</c:v>
                </c:pt>
                <c:pt idx="555">
                  <c:v>44217.090277777781</c:v>
                </c:pt>
                <c:pt idx="556">
                  <c:v>44217.09097222222</c:v>
                </c:pt>
                <c:pt idx="557">
                  <c:v>44217.091666666667</c:v>
                </c:pt>
                <c:pt idx="558">
                  <c:v>44217.092361111114</c:v>
                </c:pt>
                <c:pt idx="559">
                  <c:v>44217.093055555553</c:v>
                </c:pt>
                <c:pt idx="560">
                  <c:v>44217.09375</c:v>
                </c:pt>
                <c:pt idx="561">
                  <c:v>44217.094444444447</c:v>
                </c:pt>
                <c:pt idx="562">
                  <c:v>44217.095138888886</c:v>
                </c:pt>
                <c:pt idx="563">
                  <c:v>44217.095833333333</c:v>
                </c:pt>
                <c:pt idx="564">
                  <c:v>44217.09652777778</c:v>
                </c:pt>
                <c:pt idx="565">
                  <c:v>44217.097222222219</c:v>
                </c:pt>
                <c:pt idx="566">
                  <c:v>44217.097916666666</c:v>
                </c:pt>
                <c:pt idx="567">
                  <c:v>44217.098611111112</c:v>
                </c:pt>
                <c:pt idx="568">
                  <c:v>44217.099305555559</c:v>
                </c:pt>
                <c:pt idx="569">
                  <c:v>44217.1</c:v>
                </c:pt>
                <c:pt idx="570">
                  <c:v>44217.100694444445</c:v>
                </c:pt>
                <c:pt idx="571">
                  <c:v>44217.101388888892</c:v>
                </c:pt>
                <c:pt idx="572">
                  <c:v>44217.102083333331</c:v>
                </c:pt>
                <c:pt idx="573">
                  <c:v>44217.102777777778</c:v>
                </c:pt>
                <c:pt idx="574">
                  <c:v>44217.103472222225</c:v>
                </c:pt>
                <c:pt idx="575">
                  <c:v>44217.104166666664</c:v>
                </c:pt>
                <c:pt idx="576">
                  <c:v>44217.104861111111</c:v>
                </c:pt>
                <c:pt idx="577">
                  <c:v>44217.105555555558</c:v>
                </c:pt>
                <c:pt idx="578">
                  <c:v>44217.106249999997</c:v>
                </c:pt>
                <c:pt idx="579">
                  <c:v>44217.106944444444</c:v>
                </c:pt>
                <c:pt idx="580">
                  <c:v>44217.107638888891</c:v>
                </c:pt>
                <c:pt idx="581">
                  <c:v>44217.10833333333</c:v>
                </c:pt>
                <c:pt idx="582">
                  <c:v>44217.109027777777</c:v>
                </c:pt>
                <c:pt idx="583">
                  <c:v>44217.109722222223</c:v>
                </c:pt>
                <c:pt idx="584">
                  <c:v>44217.11041666667</c:v>
                </c:pt>
                <c:pt idx="585">
                  <c:v>44217.111111111109</c:v>
                </c:pt>
                <c:pt idx="586">
                  <c:v>44217.111805555556</c:v>
                </c:pt>
                <c:pt idx="587">
                  <c:v>44217.112500000003</c:v>
                </c:pt>
                <c:pt idx="588">
                  <c:v>44217.113194444442</c:v>
                </c:pt>
                <c:pt idx="589">
                  <c:v>44217.113888888889</c:v>
                </c:pt>
                <c:pt idx="590">
                  <c:v>44217.114583333336</c:v>
                </c:pt>
                <c:pt idx="591">
                  <c:v>44217.115277777775</c:v>
                </c:pt>
                <c:pt idx="592">
                  <c:v>44217.115972222222</c:v>
                </c:pt>
                <c:pt idx="593">
                  <c:v>44217.116666666669</c:v>
                </c:pt>
                <c:pt idx="594">
                  <c:v>44217.117361111108</c:v>
                </c:pt>
                <c:pt idx="595">
                  <c:v>44217.118055555555</c:v>
                </c:pt>
                <c:pt idx="596">
                  <c:v>44217.118750000001</c:v>
                </c:pt>
                <c:pt idx="597">
                  <c:v>44217.119444444441</c:v>
                </c:pt>
                <c:pt idx="598">
                  <c:v>44217.120138888888</c:v>
                </c:pt>
                <c:pt idx="599">
                  <c:v>44217.120833333334</c:v>
                </c:pt>
                <c:pt idx="600">
                  <c:v>44217.121527777781</c:v>
                </c:pt>
                <c:pt idx="601">
                  <c:v>44217.12222222222</c:v>
                </c:pt>
                <c:pt idx="602">
                  <c:v>44217.122916666667</c:v>
                </c:pt>
                <c:pt idx="603">
                  <c:v>44217.123611111114</c:v>
                </c:pt>
                <c:pt idx="604">
                  <c:v>44217.124305555553</c:v>
                </c:pt>
                <c:pt idx="605">
                  <c:v>44217.125</c:v>
                </c:pt>
                <c:pt idx="606">
                  <c:v>44217.125694444447</c:v>
                </c:pt>
                <c:pt idx="607">
                  <c:v>44217.126388888886</c:v>
                </c:pt>
                <c:pt idx="608">
                  <c:v>44217.127083333333</c:v>
                </c:pt>
                <c:pt idx="609">
                  <c:v>44217.12777777778</c:v>
                </c:pt>
                <c:pt idx="610">
                  <c:v>44217.128472222219</c:v>
                </c:pt>
                <c:pt idx="611">
                  <c:v>44217.129166666666</c:v>
                </c:pt>
                <c:pt idx="612">
                  <c:v>44217.129861111112</c:v>
                </c:pt>
                <c:pt idx="613">
                  <c:v>44217.130555555559</c:v>
                </c:pt>
                <c:pt idx="614">
                  <c:v>44217.131249999999</c:v>
                </c:pt>
                <c:pt idx="615">
                  <c:v>44217.131944444445</c:v>
                </c:pt>
                <c:pt idx="616">
                  <c:v>44217.132638888892</c:v>
                </c:pt>
                <c:pt idx="617">
                  <c:v>44217.133333333331</c:v>
                </c:pt>
                <c:pt idx="618">
                  <c:v>44217.134027777778</c:v>
                </c:pt>
                <c:pt idx="619">
                  <c:v>44217.134722222225</c:v>
                </c:pt>
                <c:pt idx="620">
                  <c:v>44217.135416666664</c:v>
                </c:pt>
                <c:pt idx="621">
                  <c:v>44217.136111111111</c:v>
                </c:pt>
                <c:pt idx="622">
                  <c:v>44217.136805555558</c:v>
                </c:pt>
                <c:pt idx="623">
                  <c:v>44217.137499999997</c:v>
                </c:pt>
                <c:pt idx="624">
                  <c:v>44217.138194444444</c:v>
                </c:pt>
                <c:pt idx="625">
                  <c:v>44217.138888888891</c:v>
                </c:pt>
                <c:pt idx="626">
                  <c:v>44217.13958333333</c:v>
                </c:pt>
                <c:pt idx="627">
                  <c:v>44217.140277777777</c:v>
                </c:pt>
                <c:pt idx="628">
                  <c:v>44217.140972222223</c:v>
                </c:pt>
                <c:pt idx="629">
                  <c:v>44217.14166666667</c:v>
                </c:pt>
                <c:pt idx="630">
                  <c:v>44217.142361111109</c:v>
                </c:pt>
                <c:pt idx="631">
                  <c:v>44217.143055555556</c:v>
                </c:pt>
                <c:pt idx="632">
                  <c:v>44217.143750000003</c:v>
                </c:pt>
                <c:pt idx="633">
                  <c:v>44217.144444444442</c:v>
                </c:pt>
                <c:pt idx="634">
                  <c:v>44217.145138888889</c:v>
                </c:pt>
                <c:pt idx="635">
                  <c:v>44217.145833333336</c:v>
                </c:pt>
                <c:pt idx="636">
                  <c:v>44217.146527777775</c:v>
                </c:pt>
                <c:pt idx="637">
                  <c:v>44217.147222222222</c:v>
                </c:pt>
                <c:pt idx="638">
                  <c:v>44217.147916666669</c:v>
                </c:pt>
                <c:pt idx="639">
                  <c:v>44217.148611111108</c:v>
                </c:pt>
                <c:pt idx="640">
                  <c:v>44217.149305555555</c:v>
                </c:pt>
                <c:pt idx="641">
                  <c:v>44217.15</c:v>
                </c:pt>
                <c:pt idx="642">
                  <c:v>44217.150694444441</c:v>
                </c:pt>
                <c:pt idx="643">
                  <c:v>44217.151388888888</c:v>
                </c:pt>
                <c:pt idx="644">
                  <c:v>44217.152083333334</c:v>
                </c:pt>
                <c:pt idx="645">
                  <c:v>44217.152777777781</c:v>
                </c:pt>
                <c:pt idx="646">
                  <c:v>44217.15347222222</c:v>
                </c:pt>
                <c:pt idx="647">
                  <c:v>44217.154166666667</c:v>
                </c:pt>
                <c:pt idx="648">
                  <c:v>44217.154861111114</c:v>
                </c:pt>
                <c:pt idx="649">
                  <c:v>44217.155555555553</c:v>
                </c:pt>
                <c:pt idx="650">
                  <c:v>44217.15625</c:v>
                </c:pt>
                <c:pt idx="651">
                  <c:v>44217.156944444447</c:v>
                </c:pt>
                <c:pt idx="652">
                  <c:v>44217.157638888886</c:v>
                </c:pt>
                <c:pt idx="653">
                  <c:v>44217.158333333333</c:v>
                </c:pt>
                <c:pt idx="654">
                  <c:v>44217.15902777778</c:v>
                </c:pt>
                <c:pt idx="655">
                  <c:v>44217.159722222219</c:v>
                </c:pt>
                <c:pt idx="656">
                  <c:v>44217.160416666666</c:v>
                </c:pt>
                <c:pt idx="657">
                  <c:v>44217.161111111112</c:v>
                </c:pt>
                <c:pt idx="658">
                  <c:v>44217.161805555559</c:v>
                </c:pt>
                <c:pt idx="659">
                  <c:v>44217.162499999999</c:v>
                </c:pt>
                <c:pt idx="660">
                  <c:v>44217.163194444445</c:v>
                </c:pt>
                <c:pt idx="661">
                  <c:v>44217.163888888892</c:v>
                </c:pt>
                <c:pt idx="662">
                  <c:v>44217.164583333331</c:v>
                </c:pt>
                <c:pt idx="663">
                  <c:v>44217.165277777778</c:v>
                </c:pt>
                <c:pt idx="664">
                  <c:v>44217.165972222225</c:v>
                </c:pt>
                <c:pt idx="665">
                  <c:v>44217.166666666664</c:v>
                </c:pt>
                <c:pt idx="666">
                  <c:v>44217.167361111111</c:v>
                </c:pt>
                <c:pt idx="667">
                  <c:v>44217.168055555558</c:v>
                </c:pt>
                <c:pt idx="668">
                  <c:v>44217.168749999997</c:v>
                </c:pt>
                <c:pt idx="669">
                  <c:v>44217.169444444444</c:v>
                </c:pt>
                <c:pt idx="670">
                  <c:v>44217.170138888891</c:v>
                </c:pt>
                <c:pt idx="671">
                  <c:v>44217.17083333333</c:v>
                </c:pt>
                <c:pt idx="672">
                  <c:v>44217.171527777777</c:v>
                </c:pt>
                <c:pt idx="673">
                  <c:v>44217.172222222223</c:v>
                </c:pt>
                <c:pt idx="674">
                  <c:v>44217.17291666667</c:v>
                </c:pt>
                <c:pt idx="675">
                  <c:v>44217.173611111109</c:v>
                </c:pt>
                <c:pt idx="676">
                  <c:v>44217.174305555556</c:v>
                </c:pt>
                <c:pt idx="677">
                  <c:v>44217.175000000003</c:v>
                </c:pt>
                <c:pt idx="678">
                  <c:v>44217.175694444442</c:v>
                </c:pt>
                <c:pt idx="679">
                  <c:v>44217.176388888889</c:v>
                </c:pt>
                <c:pt idx="680">
                  <c:v>44217.177083333336</c:v>
                </c:pt>
                <c:pt idx="681">
                  <c:v>44217.177777777775</c:v>
                </c:pt>
                <c:pt idx="682">
                  <c:v>44217.178472222222</c:v>
                </c:pt>
                <c:pt idx="683">
                  <c:v>44217.179166666669</c:v>
                </c:pt>
                <c:pt idx="684">
                  <c:v>44217.179861111108</c:v>
                </c:pt>
                <c:pt idx="685">
                  <c:v>44217.180555555555</c:v>
                </c:pt>
                <c:pt idx="686">
                  <c:v>44217.181250000001</c:v>
                </c:pt>
                <c:pt idx="687">
                  <c:v>44217.181944444441</c:v>
                </c:pt>
                <c:pt idx="688">
                  <c:v>44217.182638888888</c:v>
                </c:pt>
                <c:pt idx="689">
                  <c:v>44217.183333333334</c:v>
                </c:pt>
                <c:pt idx="690">
                  <c:v>44217.184027777781</c:v>
                </c:pt>
                <c:pt idx="691">
                  <c:v>44217.18472222222</c:v>
                </c:pt>
                <c:pt idx="692">
                  <c:v>44217.185416666667</c:v>
                </c:pt>
                <c:pt idx="693">
                  <c:v>44217.186111111114</c:v>
                </c:pt>
                <c:pt idx="694">
                  <c:v>44217.186805555553</c:v>
                </c:pt>
                <c:pt idx="695">
                  <c:v>44217.1875</c:v>
                </c:pt>
                <c:pt idx="696">
                  <c:v>44217.188194444447</c:v>
                </c:pt>
                <c:pt idx="697">
                  <c:v>44217.188888888886</c:v>
                </c:pt>
                <c:pt idx="698">
                  <c:v>44217.189583333333</c:v>
                </c:pt>
                <c:pt idx="699">
                  <c:v>44217.19027777778</c:v>
                </c:pt>
                <c:pt idx="700">
                  <c:v>44217.190972222219</c:v>
                </c:pt>
                <c:pt idx="701">
                  <c:v>44217.191666666666</c:v>
                </c:pt>
                <c:pt idx="702">
                  <c:v>44217.192361111112</c:v>
                </c:pt>
                <c:pt idx="703">
                  <c:v>44217.193055555559</c:v>
                </c:pt>
                <c:pt idx="704">
                  <c:v>44217.193749999999</c:v>
                </c:pt>
                <c:pt idx="705">
                  <c:v>44217.194444444445</c:v>
                </c:pt>
                <c:pt idx="706">
                  <c:v>44217.195138888892</c:v>
                </c:pt>
                <c:pt idx="707">
                  <c:v>44217.195833333331</c:v>
                </c:pt>
                <c:pt idx="708">
                  <c:v>44217.196527777778</c:v>
                </c:pt>
                <c:pt idx="709">
                  <c:v>44217.197222222225</c:v>
                </c:pt>
                <c:pt idx="710">
                  <c:v>44217.197916666664</c:v>
                </c:pt>
                <c:pt idx="711">
                  <c:v>44217.198611111111</c:v>
                </c:pt>
                <c:pt idx="712">
                  <c:v>44217.199305555558</c:v>
                </c:pt>
                <c:pt idx="713">
                  <c:v>44217.2</c:v>
                </c:pt>
                <c:pt idx="714">
                  <c:v>44217.200694444444</c:v>
                </c:pt>
                <c:pt idx="715">
                  <c:v>44217.201388888891</c:v>
                </c:pt>
                <c:pt idx="716">
                  <c:v>44217.20208333333</c:v>
                </c:pt>
                <c:pt idx="717">
                  <c:v>44217.202777777777</c:v>
                </c:pt>
                <c:pt idx="718">
                  <c:v>44217.203472222223</c:v>
                </c:pt>
                <c:pt idx="719">
                  <c:v>44217.20416666667</c:v>
                </c:pt>
                <c:pt idx="720">
                  <c:v>44217.204861111109</c:v>
                </c:pt>
                <c:pt idx="721">
                  <c:v>44217.205555555556</c:v>
                </c:pt>
                <c:pt idx="722">
                  <c:v>44217.206250000003</c:v>
                </c:pt>
                <c:pt idx="723">
                  <c:v>44217.206944444442</c:v>
                </c:pt>
                <c:pt idx="724">
                  <c:v>44217.207638888889</c:v>
                </c:pt>
                <c:pt idx="725">
                  <c:v>44217.208333333336</c:v>
                </c:pt>
                <c:pt idx="726">
                  <c:v>44217.209027777775</c:v>
                </c:pt>
                <c:pt idx="727">
                  <c:v>44217.209722222222</c:v>
                </c:pt>
                <c:pt idx="728">
                  <c:v>44217.210416666669</c:v>
                </c:pt>
                <c:pt idx="729">
                  <c:v>44217.211111111108</c:v>
                </c:pt>
                <c:pt idx="730">
                  <c:v>44217.211805555555</c:v>
                </c:pt>
                <c:pt idx="731">
                  <c:v>44217.212500000001</c:v>
                </c:pt>
                <c:pt idx="732">
                  <c:v>44217.213194444441</c:v>
                </c:pt>
                <c:pt idx="733">
                  <c:v>44217.213888888888</c:v>
                </c:pt>
                <c:pt idx="734">
                  <c:v>44217.214583333334</c:v>
                </c:pt>
                <c:pt idx="735">
                  <c:v>44217.215277777781</c:v>
                </c:pt>
                <c:pt idx="736">
                  <c:v>44217.21597222222</c:v>
                </c:pt>
                <c:pt idx="737">
                  <c:v>44217.216666666667</c:v>
                </c:pt>
                <c:pt idx="738">
                  <c:v>44217.217361111114</c:v>
                </c:pt>
                <c:pt idx="739">
                  <c:v>44217.218055555553</c:v>
                </c:pt>
                <c:pt idx="740">
                  <c:v>44217.21875</c:v>
                </c:pt>
                <c:pt idx="741">
                  <c:v>44217.219444444447</c:v>
                </c:pt>
                <c:pt idx="742">
                  <c:v>44217.220138888886</c:v>
                </c:pt>
                <c:pt idx="743">
                  <c:v>44217.220833333333</c:v>
                </c:pt>
                <c:pt idx="744">
                  <c:v>44217.22152777778</c:v>
                </c:pt>
                <c:pt idx="745">
                  <c:v>44217.222222222219</c:v>
                </c:pt>
                <c:pt idx="746">
                  <c:v>44217.222916666666</c:v>
                </c:pt>
                <c:pt idx="747">
                  <c:v>44217.223611111112</c:v>
                </c:pt>
                <c:pt idx="748">
                  <c:v>44217.224305555559</c:v>
                </c:pt>
                <c:pt idx="749">
                  <c:v>44217.224999999999</c:v>
                </c:pt>
                <c:pt idx="750">
                  <c:v>44217.225694444445</c:v>
                </c:pt>
                <c:pt idx="751">
                  <c:v>44217.226388888892</c:v>
                </c:pt>
                <c:pt idx="752">
                  <c:v>44217.227083333331</c:v>
                </c:pt>
                <c:pt idx="753">
                  <c:v>44217.227777777778</c:v>
                </c:pt>
                <c:pt idx="754">
                  <c:v>44217.228472222225</c:v>
                </c:pt>
                <c:pt idx="755">
                  <c:v>44217.229166666664</c:v>
                </c:pt>
                <c:pt idx="756">
                  <c:v>44217.229861111111</c:v>
                </c:pt>
                <c:pt idx="757">
                  <c:v>44217.230555555558</c:v>
                </c:pt>
                <c:pt idx="758">
                  <c:v>44217.231249999997</c:v>
                </c:pt>
                <c:pt idx="759">
                  <c:v>44217.231944444444</c:v>
                </c:pt>
                <c:pt idx="760">
                  <c:v>44217.232638888891</c:v>
                </c:pt>
                <c:pt idx="761">
                  <c:v>44217.23333333333</c:v>
                </c:pt>
                <c:pt idx="762">
                  <c:v>44217.234027777777</c:v>
                </c:pt>
                <c:pt idx="763">
                  <c:v>44217.234722222223</c:v>
                </c:pt>
                <c:pt idx="764">
                  <c:v>44217.23541666667</c:v>
                </c:pt>
                <c:pt idx="765">
                  <c:v>44217.236111111109</c:v>
                </c:pt>
                <c:pt idx="766">
                  <c:v>44217.236805555556</c:v>
                </c:pt>
                <c:pt idx="767">
                  <c:v>44217.237500000003</c:v>
                </c:pt>
                <c:pt idx="768">
                  <c:v>44217.238194444442</c:v>
                </c:pt>
                <c:pt idx="769">
                  <c:v>44217.238888888889</c:v>
                </c:pt>
                <c:pt idx="770">
                  <c:v>44217.239583333336</c:v>
                </c:pt>
                <c:pt idx="771">
                  <c:v>44217.240277777775</c:v>
                </c:pt>
                <c:pt idx="772">
                  <c:v>44217.240972222222</c:v>
                </c:pt>
                <c:pt idx="773">
                  <c:v>44217.241666666669</c:v>
                </c:pt>
                <c:pt idx="774">
                  <c:v>44217.242361111108</c:v>
                </c:pt>
                <c:pt idx="775">
                  <c:v>44217.243055555555</c:v>
                </c:pt>
                <c:pt idx="776">
                  <c:v>44217.243750000001</c:v>
                </c:pt>
                <c:pt idx="777">
                  <c:v>44217.244444444441</c:v>
                </c:pt>
                <c:pt idx="778">
                  <c:v>44217.245138888888</c:v>
                </c:pt>
                <c:pt idx="779">
                  <c:v>44217.245833333334</c:v>
                </c:pt>
                <c:pt idx="780">
                  <c:v>44217.246527777781</c:v>
                </c:pt>
                <c:pt idx="781">
                  <c:v>44217.24722222222</c:v>
                </c:pt>
                <c:pt idx="782">
                  <c:v>44217.247916666667</c:v>
                </c:pt>
                <c:pt idx="783">
                  <c:v>44217.248611111114</c:v>
                </c:pt>
                <c:pt idx="784">
                  <c:v>44217.249305555553</c:v>
                </c:pt>
                <c:pt idx="785">
                  <c:v>44217.25</c:v>
                </c:pt>
                <c:pt idx="786">
                  <c:v>44217.250694444447</c:v>
                </c:pt>
                <c:pt idx="787">
                  <c:v>44217.251388888886</c:v>
                </c:pt>
                <c:pt idx="788">
                  <c:v>44217.252083333333</c:v>
                </c:pt>
                <c:pt idx="789">
                  <c:v>44217.25277777778</c:v>
                </c:pt>
                <c:pt idx="790">
                  <c:v>44217.253472222219</c:v>
                </c:pt>
                <c:pt idx="791">
                  <c:v>44217.254166666666</c:v>
                </c:pt>
                <c:pt idx="792">
                  <c:v>44217.254861111112</c:v>
                </c:pt>
                <c:pt idx="793">
                  <c:v>44217.255555555559</c:v>
                </c:pt>
                <c:pt idx="794">
                  <c:v>44217.256249999999</c:v>
                </c:pt>
                <c:pt idx="795">
                  <c:v>44217.256944444445</c:v>
                </c:pt>
                <c:pt idx="796">
                  <c:v>44217.257638888892</c:v>
                </c:pt>
                <c:pt idx="797">
                  <c:v>44217.258333333331</c:v>
                </c:pt>
                <c:pt idx="798">
                  <c:v>44217.259027777778</c:v>
                </c:pt>
                <c:pt idx="799">
                  <c:v>44217.259722222225</c:v>
                </c:pt>
                <c:pt idx="800">
                  <c:v>44217.260416666664</c:v>
                </c:pt>
                <c:pt idx="801">
                  <c:v>44217.261111111111</c:v>
                </c:pt>
                <c:pt idx="802">
                  <c:v>44217.261805555558</c:v>
                </c:pt>
                <c:pt idx="803">
                  <c:v>44217.262499999997</c:v>
                </c:pt>
                <c:pt idx="804">
                  <c:v>44217.263194444444</c:v>
                </c:pt>
                <c:pt idx="805">
                  <c:v>44217.263888888891</c:v>
                </c:pt>
                <c:pt idx="806">
                  <c:v>44217.26458333333</c:v>
                </c:pt>
                <c:pt idx="807">
                  <c:v>44217.265277777777</c:v>
                </c:pt>
                <c:pt idx="808">
                  <c:v>44217.265972222223</c:v>
                </c:pt>
                <c:pt idx="809">
                  <c:v>44217.26666666667</c:v>
                </c:pt>
                <c:pt idx="810">
                  <c:v>44217.267361111109</c:v>
                </c:pt>
                <c:pt idx="811">
                  <c:v>44217.268055555556</c:v>
                </c:pt>
                <c:pt idx="812">
                  <c:v>44217.268750000003</c:v>
                </c:pt>
                <c:pt idx="813">
                  <c:v>44217.269444444442</c:v>
                </c:pt>
                <c:pt idx="814">
                  <c:v>44217.270138888889</c:v>
                </c:pt>
                <c:pt idx="815">
                  <c:v>44217.270833333336</c:v>
                </c:pt>
                <c:pt idx="816">
                  <c:v>44217.271527777775</c:v>
                </c:pt>
                <c:pt idx="817">
                  <c:v>44217.272222222222</c:v>
                </c:pt>
                <c:pt idx="818">
                  <c:v>44217.272916666669</c:v>
                </c:pt>
                <c:pt idx="819">
                  <c:v>44217.273611111108</c:v>
                </c:pt>
                <c:pt idx="820">
                  <c:v>44217.274305555555</c:v>
                </c:pt>
                <c:pt idx="821">
                  <c:v>44217.275000000001</c:v>
                </c:pt>
                <c:pt idx="822">
                  <c:v>44217.275694444441</c:v>
                </c:pt>
                <c:pt idx="823">
                  <c:v>44217.276388888888</c:v>
                </c:pt>
                <c:pt idx="824">
                  <c:v>44217.277083333334</c:v>
                </c:pt>
                <c:pt idx="825">
                  <c:v>44217.277777777781</c:v>
                </c:pt>
                <c:pt idx="826">
                  <c:v>44217.27847222222</c:v>
                </c:pt>
                <c:pt idx="827">
                  <c:v>44217.279166666667</c:v>
                </c:pt>
                <c:pt idx="828">
                  <c:v>44217.279861111114</c:v>
                </c:pt>
                <c:pt idx="829">
                  <c:v>44217.280555555553</c:v>
                </c:pt>
                <c:pt idx="830">
                  <c:v>44217.28125</c:v>
                </c:pt>
                <c:pt idx="831">
                  <c:v>44217.281944444447</c:v>
                </c:pt>
                <c:pt idx="832">
                  <c:v>44217.282638888886</c:v>
                </c:pt>
                <c:pt idx="833">
                  <c:v>44217.283333333333</c:v>
                </c:pt>
                <c:pt idx="834">
                  <c:v>44217.28402777778</c:v>
                </c:pt>
                <c:pt idx="835">
                  <c:v>44217.284722222219</c:v>
                </c:pt>
                <c:pt idx="836">
                  <c:v>44217.285416666666</c:v>
                </c:pt>
                <c:pt idx="837">
                  <c:v>44217.286111111112</c:v>
                </c:pt>
                <c:pt idx="838">
                  <c:v>44217.286805555559</c:v>
                </c:pt>
                <c:pt idx="839">
                  <c:v>44217.287499999999</c:v>
                </c:pt>
                <c:pt idx="840">
                  <c:v>44217.288194444445</c:v>
                </c:pt>
                <c:pt idx="841">
                  <c:v>44217.288888888892</c:v>
                </c:pt>
                <c:pt idx="842">
                  <c:v>44217.289583333331</c:v>
                </c:pt>
                <c:pt idx="843">
                  <c:v>44217.290277777778</c:v>
                </c:pt>
                <c:pt idx="844">
                  <c:v>44217.290972222225</c:v>
                </c:pt>
                <c:pt idx="845">
                  <c:v>44217.291666666664</c:v>
                </c:pt>
                <c:pt idx="846">
                  <c:v>44217.292361111111</c:v>
                </c:pt>
                <c:pt idx="847">
                  <c:v>44217.293055555558</c:v>
                </c:pt>
                <c:pt idx="848">
                  <c:v>44217.293749999997</c:v>
                </c:pt>
                <c:pt idx="849">
                  <c:v>44217.294444444444</c:v>
                </c:pt>
                <c:pt idx="850">
                  <c:v>44217.295138888891</c:v>
                </c:pt>
                <c:pt idx="851">
                  <c:v>44217.29583333333</c:v>
                </c:pt>
                <c:pt idx="852">
                  <c:v>44217.296527777777</c:v>
                </c:pt>
                <c:pt idx="853">
                  <c:v>44217.297222222223</c:v>
                </c:pt>
                <c:pt idx="854">
                  <c:v>44217.29791666667</c:v>
                </c:pt>
                <c:pt idx="855">
                  <c:v>44217.298611111109</c:v>
                </c:pt>
                <c:pt idx="856">
                  <c:v>44217.299305555556</c:v>
                </c:pt>
                <c:pt idx="857">
                  <c:v>44217.3</c:v>
                </c:pt>
                <c:pt idx="858">
                  <c:v>44217.300694444442</c:v>
                </c:pt>
                <c:pt idx="859">
                  <c:v>44217.301388888889</c:v>
                </c:pt>
                <c:pt idx="860">
                  <c:v>44217.302083333336</c:v>
                </c:pt>
                <c:pt idx="861">
                  <c:v>44217.302777777775</c:v>
                </c:pt>
                <c:pt idx="862">
                  <c:v>44217.303472222222</c:v>
                </c:pt>
                <c:pt idx="863">
                  <c:v>44217.304166666669</c:v>
                </c:pt>
                <c:pt idx="864">
                  <c:v>44217.304861111108</c:v>
                </c:pt>
                <c:pt idx="865">
                  <c:v>44217.305555555555</c:v>
                </c:pt>
                <c:pt idx="866">
                  <c:v>44217.306250000001</c:v>
                </c:pt>
                <c:pt idx="867">
                  <c:v>44217.306944444441</c:v>
                </c:pt>
                <c:pt idx="868">
                  <c:v>44217.307638888888</c:v>
                </c:pt>
                <c:pt idx="869">
                  <c:v>44217.308333333334</c:v>
                </c:pt>
                <c:pt idx="870">
                  <c:v>44217.309027777781</c:v>
                </c:pt>
                <c:pt idx="871">
                  <c:v>44217.30972222222</c:v>
                </c:pt>
                <c:pt idx="872">
                  <c:v>44217.310416666667</c:v>
                </c:pt>
                <c:pt idx="873">
                  <c:v>44217.311111111114</c:v>
                </c:pt>
                <c:pt idx="874">
                  <c:v>44217.311805555553</c:v>
                </c:pt>
                <c:pt idx="875">
                  <c:v>44217.3125</c:v>
                </c:pt>
                <c:pt idx="876">
                  <c:v>44217.313194444447</c:v>
                </c:pt>
                <c:pt idx="877">
                  <c:v>44217.313888888886</c:v>
                </c:pt>
                <c:pt idx="878">
                  <c:v>44217.314583333333</c:v>
                </c:pt>
                <c:pt idx="879">
                  <c:v>44217.31527777778</c:v>
                </c:pt>
                <c:pt idx="880">
                  <c:v>44217.315972222219</c:v>
                </c:pt>
                <c:pt idx="881">
                  <c:v>44217.316666666666</c:v>
                </c:pt>
                <c:pt idx="882">
                  <c:v>44217.317361111112</c:v>
                </c:pt>
                <c:pt idx="883">
                  <c:v>44217.318055555559</c:v>
                </c:pt>
                <c:pt idx="884">
                  <c:v>44217.318749999999</c:v>
                </c:pt>
                <c:pt idx="885">
                  <c:v>44217.319444444445</c:v>
                </c:pt>
                <c:pt idx="886">
                  <c:v>44217.320138888892</c:v>
                </c:pt>
                <c:pt idx="887">
                  <c:v>44217.320833333331</c:v>
                </c:pt>
                <c:pt idx="888">
                  <c:v>44217.321527777778</c:v>
                </c:pt>
                <c:pt idx="889">
                  <c:v>44217.322222222225</c:v>
                </c:pt>
                <c:pt idx="890">
                  <c:v>44217.322916666664</c:v>
                </c:pt>
                <c:pt idx="891">
                  <c:v>44217.323611111111</c:v>
                </c:pt>
                <c:pt idx="892">
                  <c:v>44217.324305555558</c:v>
                </c:pt>
                <c:pt idx="893">
                  <c:v>44217.324999999997</c:v>
                </c:pt>
                <c:pt idx="894">
                  <c:v>44217.325694444444</c:v>
                </c:pt>
                <c:pt idx="895">
                  <c:v>44217.326388888891</c:v>
                </c:pt>
                <c:pt idx="896">
                  <c:v>44217.32708333333</c:v>
                </c:pt>
                <c:pt idx="897">
                  <c:v>44217.327777777777</c:v>
                </c:pt>
                <c:pt idx="898">
                  <c:v>44217.328472222223</c:v>
                </c:pt>
                <c:pt idx="899">
                  <c:v>44217.32916666667</c:v>
                </c:pt>
                <c:pt idx="900">
                  <c:v>44217.329861111109</c:v>
                </c:pt>
                <c:pt idx="901">
                  <c:v>44217.330555555556</c:v>
                </c:pt>
                <c:pt idx="902">
                  <c:v>44217.331250000003</c:v>
                </c:pt>
                <c:pt idx="903">
                  <c:v>44217.331944444442</c:v>
                </c:pt>
                <c:pt idx="904">
                  <c:v>44217.332638888889</c:v>
                </c:pt>
                <c:pt idx="905">
                  <c:v>44217.333333333336</c:v>
                </c:pt>
                <c:pt idx="906">
                  <c:v>44217.334027777775</c:v>
                </c:pt>
                <c:pt idx="907">
                  <c:v>44217.334722222222</c:v>
                </c:pt>
                <c:pt idx="908">
                  <c:v>44217.335416666669</c:v>
                </c:pt>
                <c:pt idx="909">
                  <c:v>44217.336111111108</c:v>
                </c:pt>
                <c:pt idx="910">
                  <c:v>44217.336805555555</c:v>
                </c:pt>
                <c:pt idx="911">
                  <c:v>44217.337500000001</c:v>
                </c:pt>
                <c:pt idx="912">
                  <c:v>44217.338194444441</c:v>
                </c:pt>
                <c:pt idx="913">
                  <c:v>44217.338888888888</c:v>
                </c:pt>
                <c:pt idx="914">
                  <c:v>44217.339583333334</c:v>
                </c:pt>
                <c:pt idx="915">
                  <c:v>44217.340277777781</c:v>
                </c:pt>
                <c:pt idx="916">
                  <c:v>44217.34097222222</c:v>
                </c:pt>
                <c:pt idx="917">
                  <c:v>44217.341666666667</c:v>
                </c:pt>
                <c:pt idx="918">
                  <c:v>44217.342361111114</c:v>
                </c:pt>
                <c:pt idx="919">
                  <c:v>44217.343055555553</c:v>
                </c:pt>
                <c:pt idx="920">
                  <c:v>44217.34375</c:v>
                </c:pt>
                <c:pt idx="921">
                  <c:v>44217.344444444447</c:v>
                </c:pt>
                <c:pt idx="922">
                  <c:v>44217.345138888886</c:v>
                </c:pt>
                <c:pt idx="923">
                  <c:v>44217.345833333333</c:v>
                </c:pt>
                <c:pt idx="924">
                  <c:v>44217.34652777778</c:v>
                </c:pt>
                <c:pt idx="925">
                  <c:v>44217.347222222219</c:v>
                </c:pt>
                <c:pt idx="926">
                  <c:v>44217.347916666666</c:v>
                </c:pt>
                <c:pt idx="927">
                  <c:v>44217.348611111112</c:v>
                </c:pt>
                <c:pt idx="928">
                  <c:v>44217.349305555559</c:v>
                </c:pt>
                <c:pt idx="929">
                  <c:v>44217.35</c:v>
                </c:pt>
                <c:pt idx="930">
                  <c:v>44217.350694444445</c:v>
                </c:pt>
                <c:pt idx="931">
                  <c:v>44217.351388888892</c:v>
                </c:pt>
                <c:pt idx="932">
                  <c:v>44217.352083333331</c:v>
                </c:pt>
                <c:pt idx="933">
                  <c:v>44217.352777777778</c:v>
                </c:pt>
                <c:pt idx="934">
                  <c:v>44217.353472222225</c:v>
                </c:pt>
                <c:pt idx="935">
                  <c:v>44217.354166666664</c:v>
                </c:pt>
                <c:pt idx="936">
                  <c:v>44217.354861111111</c:v>
                </c:pt>
                <c:pt idx="937">
                  <c:v>44217.355555555558</c:v>
                </c:pt>
                <c:pt idx="938">
                  <c:v>44217.356249999997</c:v>
                </c:pt>
                <c:pt idx="939">
                  <c:v>44217.356944444444</c:v>
                </c:pt>
                <c:pt idx="940">
                  <c:v>44217.357638888891</c:v>
                </c:pt>
                <c:pt idx="941">
                  <c:v>44217.35833333333</c:v>
                </c:pt>
                <c:pt idx="942">
                  <c:v>44217.359027777777</c:v>
                </c:pt>
                <c:pt idx="943">
                  <c:v>44217.359722222223</c:v>
                </c:pt>
                <c:pt idx="944">
                  <c:v>44217.36041666667</c:v>
                </c:pt>
                <c:pt idx="945">
                  <c:v>44217.361111111109</c:v>
                </c:pt>
                <c:pt idx="946">
                  <c:v>44217.361805555556</c:v>
                </c:pt>
                <c:pt idx="947">
                  <c:v>44217.362500000003</c:v>
                </c:pt>
                <c:pt idx="948">
                  <c:v>44217.363194444442</c:v>
                </c:pt>
                <c:pt idx="949">
                  <c:v>44217.363888888889</c:v>
                </c:pt>
                <c:pt idx="950">
                  <c:v>44217.364583333336</c:v>
                </c:pt>
                <c:pt idx="951">
                  <c:v>44217.365277777775</c:v>
                </c:pt>
                <c:pt idx="952">
                  <c:v>44217.365972222222</c:v>
                </c:pt>
                <c:pt idx="953">
                  <c:v>44217.366666666669</c:v>
                </c:pt>
                <c:pt idx="954">
                  <c:v>44217.367361111108</c:v>
                </c:pt>
                <c:pt idx="955">
                  <c:v>44217.368055555555</c:v>
                </c:pt>
                <c:pt idx="956">
                  <c:v>44217.368750000001</c:v>
                </c:pt>
                <c:pt idx="957">
                  <c:v>44217.369444444441</c:v>
                </c:pt>
                <c:pt idx="958">
                  <c:v>44217.370138888888</c:v>
                </c:pt>
                <c:pt idx="959">
                  <c:v>44217.370833333334</c:v>
                </c:pt>
                <c:pt idx="960">
                  <c:v>44217.371527777781</c:v>
                </c:pt>
                <c:pt idx="961">
                  <c:v>44217.37222222222</c:v>
                </c:pt>
                <c:pt idx="962">
                  <c:v>44217.372916666667</c:v>
                </c:pt>
                <c:pt idx="963">
                  <c:v>44217.373611111114</c:v>
                </c:pt>
                <c:pt idx="964">
                  <c:v>44217.374305555553</c:v>
                </c:pt>
                <c:pt idx="965">
                  <c:v>44217.375</c:v>
                </c:pt>
                <c:pt idx="966">
                  <c:v>44217.375694444447</c:v>
                </c:pt>
                <c:pt idx="967">
                  <c:v>44217.376388888886</c:v>
                </c:pt>
                <c:pt idx="968">
                  <c:v>44217.377083333333</c:v>
                </c:pt>
                <c:pt idx="969">
                  <c:v>44217.37777777778</c:v>
                </c:pt>
                <c:pt idx="970">
                  <c:v>44217.378472222219</c:v>
                </c:pt>
                <c:pt idx="971">
                  <c:v>44217.379166666666</c:v>
                </c:pt>
                <c:pt idx="972">
                  <c:v>44217.379861111112</c:v>
                </c:pt>
                <c:pt idx="973">
                  <c:v>44217.380555555559</c:v>
                </c:pt>
                <c:pt idx="974">
                  <c:v>44217.381249999999</c:v>
                </c:pt>
                <c:pt idx="975">
                  <c:v>44217.381944444445</c:v>
                </c:pt>
                <c:pt idx="976">
                  <c:v>44217.382638888892</c:v>
                </c:pt>
                <c:pt idx="977">
                  <c:v>44217.383333333331</c:v>
                </c:pt>
                <c:pt idx="978">
                  <c:v>44217.384027777778</c:v>
                </c:pt>
                <c:pt idx="979">
                  <c:v>44217.384722222225</c:v>
                </c:pt>
                <c:pt idx="980">
                  <c:v>44217.385416666664</c:v>
                </c:pt>
                <c:pt idx="981">
                  <c:v>44217.386111111111</c:v>
                </c:pt>
                <c:pt idx="982">
                  <c:v>44217.386805555558</c:v>
                </c:pt>
                <c:pt idx="983">
                  <c:v>44217.387499999997</c:v>
                </c:pt>
                <c:pt idx="984">
                  <c:v>44217.388194444444</c:v>
                </c:pt>
                <c:pt idx="985">
                  <c:v>44217.388888888891</c:v>
                </c:pt>
                <c:pt idx="986">
                  <c:v>44217.38958333333</c:v>
                </c:pt>
                <c:pt idx="987">
                  <c:v>44217.390277777777</c:v>
                </c:pt>
                <c:pt idx="988">
                  <c:v>44217.390972222223</c:v>
                </c:pt>
                <c:pt idx="989">
                  <c:v>44217.39166666667</c:v>
                </c:pt>
                <c:pt idx="990">
                  <c:v>44217.392361111109</c:v>
                </c:pt>
                <c:pt idx="991">
                  <c:v>44217.393055555556</c:v>
                </c:pt>
                <c:pt idx="992">
                  <c:v>44217.393750000003</c:v>
                </c:pt>
                <c:pt idx="993">
                  <c:v>44217.394444444442</c:v>
                </c:pt>
                <c:pt idx="994">
                  <c:v>44217.395138888889</c:v>
                </c:pt>
                <c:pt idx="995">
                  <c:v>44217.395833333336</c:v>
                </c:pt>
                <c:pt idx="996">
                  <c:v>44217.396527777775</c:v>
                </c:pt>
                <c:pt idx="997">
                  <c:v>44217.397222222222</c:v>
                </c:pt>
                <c:pt idx="998">
                  <c:v>44217.397916666669</c:v>
                </c:pt>
                <c:pt idx="999">
                  <c:v>44217.398611111108</c:v>
                </c:pt>
                <c:pt idx="1000">
                  <c:v>44217.399305555555</c:v>
                </c:pt>
                <c:pt idx="1001">
                  <c:v>44217.4</c:v>
                </c:pt>
                <c:pt idx="1002">
                  <c:v>44217.400694444441</c:v>
                </c:pt>
                <c:pt idx="1003">
                  <c:v>44217.401388888888</c:v>
                </c:pt>
                <c:pt idx="1004">
                  <c:v>44217.402083333334</c:v>
                </c:pt>
                <c:pt idx="1005">
                  <c:v>44217.402777777781</c:v>
                </c:pt>
                <c:pt idx="1006">
                  <c:v>44217.40347222222</c:v>
                </c:pt>
                <c:pt idx="1007">
                  <c:v>44217.404166666667</c:v>
                </c:pt>
                <c:pt idx="1008">
                  <c:v>44217.404861111114</c:v>
                </c:pt>
                <c:pt idx="1009">
                  <c:v>44217.405555555553</c:v>
                </c:pt>
                <c:pt idx="1010">
                  <c:v>44217.40625</c:v>
                </c:pt>
                <c:pt idx="1011">
                  <c:v>44217.406944444447</c:v>
                </c:pt>
                <c:pt idx="1012">
                  <c:v>44217.407638888886</c:v>
                </c:pt>
                <c:pt idx="1013">
                  <c:v>44217.408333333333</c:v>
                </c:pt>
                <c:pt idx="1014">
                  <c:v>44217.40902777778</c:v>
                </c:pt>
                <c:pt idx="1015">
                  <c:v>44217.409722222219</c:v>
                </c:pt>
                <c:pt idx="1016">
                  <c:v>44217.410416666666</c:v>
                </c:pt>
                <c:pt idx="1017">
                  <c:v>44217.411111111112</c:v>
                </c:pt>
                <c:pt idx="1018">
                  <c:v>44217.411805555559</c:v>
                </c:pt>
                <c:pt idx="1019">
                  <c:v>44217.412499999999</c:v>
                </c:pt>
                <c:pt idx="1020">
                  <c:v>44217.413194444445</c:v>
                </c:pt>
                <c:pt idx="1021">
                  <c:v>44217.413888888892</c:v>
                </c:pt>
                <c:pt idx="1022">
                  <c:v>44217.414583333331</c:v>
                </c:pt>
                <c:pt idx="1023">
                  <c:v>44217.415277777778</c:v>
                </c:pt>
                <c:pt idx="1024">
                  <c:v>44217.415972222225</c:v>
                </c:pt>
                <c:pt idx="1025">
                  <c:v>44217.416666666664</c:v>
                </c:pt>
                <c:pt idx="1026">
                  <c:v>44217.417361111111</c:v>
                </c:pt>
                <c:pt idx="1027">
                  <c:v>44217.418055555558</c:v>
                </c:pt>
                <c:pt idx="1028">
                  <c:v>44217.418749999997</c:v>
                </c:pt>
                <c:pt idx="1029">
                  <c:v>44217.419444444444</c:v>
                </c:pt>
                <c:pt idx="1030">
                  <c:v>44217.420138888891</c:v>
                </c:pt>
                <c:pt idx="1031">
                  <c:v>44217.42083333333</c:v>
                </c:pt>
                <c:pt idx="1032">
                  <c:v>44217.421527777777</c:v>
                </c:pt>
                <c:pt idx="1033">
                  <c:v>44217.422222222223</c:v>
                </c:pt>
                <c:pt idx="1034">
                  <c:v>44217.42291666667</c:v>
                </c:pt>
                <c:pt idx="1035">
                  <c:v>44217.423611111109</c:v>
                </c:pt>
                <c:pt idx="1036">
                  <c:v>44217.424305555556</c:v>
                </c:pt>
                <c:pt idx="1037">
                  <c:v>44217.425000000003</c:v>
                </c:pt>
                <c:pt idx="1038">
                  <c:v>44217.425694444442</c:v>
                </c:pt>
                <c:pt idx="1039">
                  <c:v>44217.426388888889</c:v>
                </c:pt>
                <c:pt idx="1040">
                  <c:v>44217.427083333336</c:v>
                </c:pt>
                <c:pt idx="1041">
                  <c:v>44217.427777777775</c:v>
                </c:pt>
                <c:pt idx="1042">
                  <c:v>44217.428472222222</c:v>
                </c:pt>
                <c:pt idx="1043">
                  <c:v>44217.429166666669</c:v>
                </c:pt>
                <c:pt idx="1044">
                  <c:v>44217.429861111108</c:v>
                </c:pt>
                <c:pt idx="1045">
                  <c:v>44217.430555555555</c:v>
                </c:pt>
                <c:pt idx="1046">
                  <c:v>44217.431250000001</c:v>
                </c:pt>
                <c:pt idx="1047">
                  <c:v>44217.431944444441</c:v>
                </c:pt>
                <c:pt idx="1048">
                  <c:v>44217.432638888888</c:v>
                </c:pt>
                <c:pt idx="1049">
                  <c:v>44217.433333333334</c:v>
                </c:pt>
                <c:pt idx="1050">
                  <c:v>44217.434027777781</c:v>
                </c:pt>
                <c:pt idx="1051">
                  <c:v>44217.43472222222</c:v>
                </c:pt>
                <c:pt idx="1052">
                  <c:v>44217.435416666667</c:v>
                </c:pt>
                <c:pt idx="1053">
                  <c:v>44217.436111111114</c:v>
                </c:pt>
                <c:pt idx="1054">
                  <c:v>44217.436805555553</c:v>
                </c:pt>
                <c:pt idx="1055">
                  <c:v>44217.4375</c:v>
                </c:pt>
                <c:pt idx="1056">
                  <c:v>44217.438194444447</c:v>
                </c:pt>
                <c:pt idx="1057">
                  <c:v>44217.438888888886</c:v>
                </c:pt>
                <c:pt idx="1058">
                  <c:v>44217.439583333333</c:v>
                </c:pt>
                <c:pt idx="1059">
                  <c:v>44217.44027777778</c:v>
                </c:pt>
                <c:pt idx="1060">
                  <c:v>44217.440972222219</c:v>
                </c:pt>
                <c:pt idx="1061">
                  <c:v>44217.441666666666</c:v>
                </c:pt>
                <c:pt idx="1062">
                  <c:v>44217.442361111112</c:v>
                </c:pt>
                <c:pt idx="1063">
                  <c:v>44217.443055555559</c:v>
                </c:pt>
                <c:pt idx="1064">
                  <c:v>44217.443749999999</c:v>
                </c:pt>
                <c:pt idx="1065">
                  <c:v>44217.444444444445</c:v>
                </c:pt>
                <c:pt idx="1066">
                  <c:v>44217.445138888892</c:v>
                </c:pt>
                <c:pt idx="1067">
                  <c:v>44217.445833333331</c:v>
                </c:pt>
                <c:pt idx="1068">
                  <c:v>44217.446527777778</c:v>
                </c:pt>
                <c:pt idx="1069">
                  <c:v>44217.447222222225</c:v>
                </c:pt>
                <c:pt idx="1070">
                  <c:v>44217.447916666664</c:v>
                </c:pt>
                <c:pt idx="1071">
                  <c:v>44217.448611111111</c:v>
                </c:pt>
                <c:pt idx="1072">
                  <c:v>44217.449305555558</c:v>
                </c:pt>
                <c:pt idx="1073">
                  <c:v>44217.45</c:v>
                </c:pt>
                <c:pt idx="1074">
                  <c:v>44217.450694444444</c:v>
                </c:pt>
                <c:pt idx="1075">
                  <c:v>44217.451388888891</c:v>
                </c:pt>
                <c:pt idx="1076">
                  <c:v>44217.45208333333</c:v>
                </c:pt>
                <c:pt idx="1077">
                  <c:v>44217.452777777777</c:v>
                </c:pt>
                <c:pt idx="1078">
                  <c:v>44217.453472222223</c:v>
                </c:pt>
                <c:pt idx="1079">
                  <c:v>44217.45416666667</c:v>
                </c:pt>
                <c:pt idx="1080">
                  <c:v>44217.454861111109</c:v>
                </c:pt>
                <c:pt idx="1081">
                  <c:v>44217.455555555556</c:v>
                </c:pt>
                <c:pt idx="1082">
                  <c:v>44217.456250000003</c:v>
                </c:pt>
                <c:pt idx="1083">
                  <c:v>44217.456944444442</c:v>
                </c:pt>
                <c:pt idx="1084">
                  <c:v>44217.457638888889</c:v>
                </c:pt>
                <c:pt idx="1085">
                  <c:v>44217.458333333336</c:v>
                </c:pt>
                <c:pt idx="1086">
                  <c:v>44217.459027777775</c:v>
                </c:pt>
                <c:pt idx="1087">
                  <c:v>44217.459722222222</c:v>
                </c:pt>
                <c:pt idx="1088">
                  <c:v>44217.460416666669</c:v>
                </c:pt>
                <c:pt idx="1089">
                  <c:v>44217.461111111108</c:v>
                </c:pt>
                <c:pt idx="1090">
                  <c:v>44217.461805555555</c:v>
                </c:pt>
                <c:pt idx="1091">
                  <c:v>44217.462500000001</c:v>
                </c:pt>
                <c:pt idx="1092">
                  <c:v>44217.463194444441</c:v>
                </c:pt>
                <c:pt idx="1093">
                  <c:v>44217.463888888888</c:v>
                </c:pt>
                <c:pt idx="1094">
                  <c:v>44217.464583333334</c:v>
                </c:pt>
                <c:pt idx="1095">
                  <c:v>44217.465277777781</c:v>
                </c:pt>
                <c:pt idx="1096">
                  <c:v>44217.46597222222</c:v>
                </c:pt>
                <c:pt idx="1097">
                  <c:v>44217.466666666667</c:v>
                </c:pt>
                <c:pt idx="1098">
                  <c:v>44217.467361111114</c:v>
                </c:pt>
                <c:pt idx="1099">
                  <c:v>44217.468055555553</c:v>
                </c:pt>
                <c:pt idx="1100">
                  <c:v>44217.46875</c:v>
                </c:pt>
              </c:numCache>
            </c:numRef>
          </c:cat>
          <c:val>
            <c:numRef>
              <c:f>Summary!$B$10:$B$1111</c:f>
              <c:numCache>
                <c:formatCode>General</c:formatCode>
                <c:ptCount val="1102"/>
                <c:pt idx="0">
                  <c:v>22.045999999999999</c:v>
                </c:pt>
                <c:pt idx="1">
                  <c:v>22.045999999999999</c:v>
                </c:pt>
                <c:pt idx="2">
                  <c:v>22.045999999999999</c:v>
                </c:pt>
                <c:pt idx="3">
                  <c:v>21.951000000000001</c:v>
                </c:pt>
                <c:pt idx="4">
                  <c:v>21.951000000000001</c:v>
                </c:pt>
                <c:pt idx="5">
                  <c:v>21.855</c:v>
                </c:pt>
                <c:pt idx="6">
                  <c:v>21.855</c:v>
                </c:pt>
                <c:pt idx="7">
                  <c:v>21.855</c:v>
                </c:pt>
                <c:pt idx="8">
                  <c:v>21.855</c:v>
                </c:pt>
                <c:pt idx="9">
                  <c:v>21.855</c:v>
                </c:pt>
                <c:pt idx="10">
                  <c:v>21.855</c:v>
                </c:pt>
                <c:pt idx="11">
                  <c:v>21.855</c:v>
                </c:pt>
                <c:pt idx="12">
                  <c:v>21.855</c:v>
                </c:pt>
                <c:pt idx="13">
                  <c:v>21.855</c:v>
                </c:pt>
                <c:pt idx="14">
                  <c:v>21.76</c:v>
                </c:pt>
                <c:pt idx="15">
                  <c:v>21.76</c:v>
                </c:pt>
                <c:pt idx="16">
                  <c:v>21.76</c:v>
                </c:pt>
                <c:pt idx="17">
                  <c:v>21.76</c:v>
                </c:pt>
                <c:pt idx="18">
                  <c:v>21.76</c:v>
                </c:pt>
                <c:pt idx="19">
                  <c:v>21.664000000000001</c:v>
                </c:pt>
                <c:pt idx="20">
                  <c:v>21.664000000000001</c:v>
                </c:pt>
                <c:pt idx="21">
                  <c:v>21.664000000000001</c:v>
                </c:pt>
                <c:pt idx="22">
                  <c:v>21.664000000000001</c:v>
                </c:pt>
                <c:pt idx="23">
                  <c:v>21.568999999999999</c:v>
                </c:pt>
                <c:pt idx="24">
                  <c:v>21.568999999999999</c:v>
                </c:pt>
                <c:pt idx="25">
                  <c:v>21.568999999999999</c:v>
                </c:pt>
                <c:pt idx="26">
                  <c:v>21.568999999999999</c:v>
                </c:pt>
                <c:pt idx="27">
                  <c:v>21.568999999999999</c:v>
                </c:pt>
                <c:pt idx="28">
                  <c:v>21.568999999999999</c:v>
                </c:pt>
                <c:pt idx="29">
                  <c:v>21.472999999999999</c:v>
                </c:pt>
                <c:pt idx="30">
                  <c:v>21.472999999999999</c:v>
                </c:pt>
                <c:pt idx="31">
                  <c:v>21.472999999999999</c:v>
                </c:pt>
                <c:pt idx="32">
                  <c:v>21.472999999999999</c:v>
                </c:pt>
                <c:pt idx="33">
                  <c:v>21.472999999999999</c:v>
                </c:pt>
                <c:pt idx="34">
                  <c:v>21.472999999999999</c:v>
                </c:pt>
                <c:pt idx="35">
                  <c:v>21.472999999999999</c:v>
                </c:pt>
                <c:pt idx="36">
                  <c:v>21.472999999999999</c:v>
                </c:pt>
                <c:pt idx="37">
                  <c:v>21.472999999999999</c:v>
                </c:pt>
                <c:pt idx="38">
                  <c:v>21.472999999999999</c:v>
                </c:pt>
                <c:pt idx="39">
                  <c:v>21.472999999999999</c:v>
                </c:pt>
                <c:pt idx="40">
                  <c:v>21.472999999999999</c:v>
                </c:pt>
                <c:pt idx="41">
                  <c:v>21.378</c:v>
                </c:pt>
                <c:pt idx="42">
                  <c:v>21.378</c:v>
                </c:pt>
                <c:pt idx="43">
                  <c:v>21.472999999999999</c:v>
                </c:pt>
                <c:pt idx="44">
                  <c:v>21.472999999999999</c:v>
                </c:pt>
                <c:pt idx="45">
                  <c:v>21.472999999999999</c:v>
                </c:pt>
                <c:pt idx="46">
                  <c:v>21.472999999999999</c:v>
                </c:pt>
                <c:pt idx="47">
                  <c:v>21.472999999999999</c:v>
                </c:pt>
                <c:pt idx="48">
                  <c:v>21.472999999999999</c:v>
                </c:pt>
                <c:pt idx="49">
                  <c:v>21.472999999999999</c:v>
                </c:pt>
                <c:pt idx="50">
                  <c:v>21.472999999999999</c:v>
                </c:pt>
                <c:pt idx="51">
                  <c:v>21.472999999999999</c:v>
                </c:pt>
                <c:pt idx="52">
                  <c:v>21.472999999999999</c:v>
                </c:pt>
                <c:pt idx="53">
                  <c:v>21.472999999999999</c:v>
                </c:pt>
                <c:pt idx="54">
                  <c:v>21.378</c:v>
                </c:pt>
                <c:pt idx="55">
                  <c:v>21.378</c:v>
                </c:pt>
                <c:pt idx="56">
                  <c:v>21.378</c:v>
                </c:pt>
                <c:pt idx="57">
                  <c:v>21.282</c:v>
                </c:pt>
                <c:pt idx="58">
                  <c:v>21.282</c:v>
                </c:pt>
                <c:pt idx="59">
                  <c:v>21.282</c:v>
                </c:pt>
                <c:pt idx="60">
                  <c:v>21.187000000000001</c:v>
                </c:pt>
                <c:pt idx="61">
                  <c:v>21.187000000000001</c:v>
                </c:pt>
                <c:pt idx="62">
                  <c:v>21.187000000000001</c:v>
                </c:pt>
                <c:pt idx="63">
                  <c:v>21.187000000000001</c:v>
                </c:pt>
                <c:pt idx="64">
                  <c:v>21.187000000000001</c:v>
                </c:pt>
                <c:pt idx="65">
                  <c:v>21.091000000000001</c:v>
                </c:pt>
                <c:pt idx="66">
                  <c:v>21.091000000000001</c:v>
                </c:pt>
                <c:pt idx="67">
                  <c:v>21.091000000000001</c:v>
                </c:pt>
                <c:pt idx="68">
                  <c:v>21.091000000000001</c:v>
                </c:pt>
                <c:pt idx="69">
                  <c:v>21.091000000000001</c:v>
                </c:pt>
                <c:pt idx="70">
                  <c:v>21.091000000000001</c:v>
                </c:pt>
                <c:pt idx="71">
                  <c:v>21.091000000000001</c:v>
                </c:pt>
                <c:pt idx="72">
                  <c:v>21.091000000000001</c:v>
                </c:pt>
                <c:pt idx="73">
                  <c:v>21.091000000000001</c:v>
                </c:pt>
                <c:pt idx="74">
                  <c:v>20.995999999999999</c:v>
                </c:pt>
                <c:pt idx="75">
                  <c:v>21.091000000000001</c:v>
                </c:pt>
                <c:pt idx="76">
                  <c:v>20.995999999999999</c:v>
                </c:pt>
                <c:pt idx="77">
                  <c:v>20.995999999999999</c:v>
                </c:pt>
                <c:pt idx="78">
                  <c:v>20.995999999999999</c:v>
                </c:pt>
                <c:pt idx="79">
                  <c:v>20.995999999999999</c:v>
                </c:pt>
                <c:pt idx="80">
                  <c:v>20.995999999999999</c:v>
                </c:pt>
                <c:pt idx="81">
                  <c:v>20.995999999999999</c:v>
                </c:pt>
                <c:pt idx="82">
                  <c:v>20.995999999999999</c:v>
                </c:pt>
                <c:pt idx="83">
                  <c:v>20.995999999999999</c:v>
                </c:pt>
                <c:pt idx="84">
                  <c:v>20.995999999999999</c:v>
                </c:pt>
                <c:pt idx="85">
                  <c:v>20.995999999999999</c:v>
                </c:pt>
                <c:pt idx="86">
                  <c:v>20.995999999999999</c:v>
                </c:pt>
                <c:pt idx="87">
                  <c:v>20.995999999999999</c:v>
                </c:pt>
                <c:pt idx="88">
                  <c:v>20.995999999999999</c:v>
                </c:pt>
                <c:pt idx="89">
                  <c:v>20.995999999999999</c:v>
                </c:pt>
                <c:pt idx="90">
                  <c:v>20.995999999999999</c:v>
                </c:pt>
                <c:pt idx="91">
                  <c:v>20.995999999999999</c:v>
                </c:pt>
                <c:pt idx="92">
                  <c:v>20.995999999999999</c:v>
                </c:pt>
                <c:pt idx="93">
                  <c:v>20.995999999999999</c:v>
                </c:pt>
                <c:pt idx="94">
                  <c:v>20.995999999999999</c:v>
                </c:pt>
                <c:pt idx="95">
                  <c:v>20.995999999999999</c:v>
                </c:pt>
                <c:pt idx="96">
                  <c:v>20.995999999999999</c:v>
                </c:pt>
                <c:pt idx="97">
                  <c:v>20.995999999999999</c:v>
                </c:pt>
                <c:pt idx="98">
                  <c:v>20.901</c:v>
                </c:pt>
                <c:pt idx="99">
                  <c:v>20.901</c:v>
                </c:pt>
                <c:pt idx="100">
                  <c:v>20.901</c:v>
                </c:pt>
                <c:pt idx="101">
                  <c:v>20.901</c:v>
                </c:pt>
                <c:pt idx="102">
                  <c:v>20.901</c:v>
                </c:pt>
                <c:pt idx="103">
                  <c:v>20.901</c:v>
                </c:pt>
                <c:pt idx="104">
                  <c:v>20.901</c:v>
                </c:pt>
                <c:pt idx="105">
                  <c:v>20.901</c:v>
                </c:pt>
                <c:pt idx="106">
                  <c:v>20.901</c:v>
                </c:pt>
                <c:pt idx="107">
                  <c:v>20.901</c:v>
                </c:pt>
                <c:pt idx="108">
                  <c:v>20.901</c:v>
                </c:pt>
                <c:pt idx="109">
                  <c:v>20.901</c:v>
                </c:pt>
                <c:pt idx="110">
                  <c:v>20.901</c:v>
                </c:pt>
                <c:pt idx="111">
                  <c:v>20.805</c:v>
                </c:pt>
                <c:pt idx="112">
                  <c:v>20.805</c:v>
                </c:pt>
                <c:pt idx="113">
                  <c:v>20.805</c:v>
                </c:pt>
                <c:pt idx="114">
                  <c:v>20.805</c:v>
                </c:pt>
                <c:pt idx="115">
                  <c:v>20.805</c:v>
                </c:pt>
                <c:pt idx="116">
                  <c:v>20.805</c:v>
                </c:pt>
                <c:pt idx="117">
                  <c:v>20.805</c:v>
                </c:pt>
                <c:pt idx="118">
                  <c:v>20.805</c:v>
                </c:pt>
                <c:pt idx="119">
                  <c:v>20.805</c:v>
                </c:pt>
                <c:pt idx="120">
                  <c:v>20.805</c:v>
                </c:pt>
                <c:pt idx="121">
                  <c:v>20.805</c:v>
                </c:pt>
                <c:pt idx="122">
                  <c:v>20.71</c:v>
                </c:pt>
                <c:pt idx="123">
                  <c:v>20.71</c:v>
                </c:pt>
                <c:pt idx="124">
                  <c:v>20.71</c:v>
                </c:pt>
                <c:pt idx="125">
                  <c:v>20.71</c:v>
                </c:pt>
                <c:pt idx="126">
                  <c:v>20.71</c:v>
                </c:pt>
                <c:pt idx="127">
                  <c:v>20.71</c:v>
                </c:pt>
                <c:pt idx="128">
                  <c:v>20.71</c:v>
                </c:pt>
                <c:pt idx="129">
                  <c:v>20.71</c:v>
                </c:pt>
                <c:pt idx="130">
                  <c:v>20.71</c:v>
                </c:pt>
                <c:pt idx="131">
                  <c:v>20.71</c:v>
                </c:pt>
                <c:pt idx="132">
                  <c:v>20.71</c:v>
                </c:pt>
                <c:pt idx="133">
                  <c:v>20.71</c:v>
                </c:pt>
                <c:pt idx="134">
                  <c:v>20.71</c:v>
                </c:pt>
                <c:pt idx="135">
                  <c:v>20.71</c:v>
                </c:pt>
                <c:pt idx="136">
                  <c:v>20.71</c:v>
                </c:pt>
                <c:pt idx="137">
                  <c:v>20.71</c:v>
                </c:pt>
                <c:pt idx="138">
                  <c:v>20.71</c:v>
                </c:pt>
                <c:pt idx="139">
                  <c:v>20.71</c:v>
                </c:pt>
                <c:pt idx="140">
                  <c:v>20.614999999999998</c:v>
                </c:pt>
                <c:pt idx="141">
                  <c:v>20.614999999999998</c:v>
                </c:pt>
                <c:pt idx="142">
                  <c:v>20.614999999999998</c:v>
                </c:pt>
                <c:pt idx="143">
                  <c:v>20.614999999999998</c:v>
                </c:pt>
                <c:pt idx="144">
                  <c:v>20.614999999999998</c:v>
                </c:pt>
                <c:pt idx="145">
                  <c:v>20.614999999999998</c:v>
                </c:pt>
                <c:pt idx="146">
                  <c:v>20.614999999999998</c:v>
                </c:pt>
                <c:pt idx="147">
                  <c:v>20.614999999999998</c:v>
                </c:pt>
                <c:pt idx="148">
                  <c:v>20.614999999999998</c:v>
                </c:pt>
                <c:pt idx="149">
                  <c:v>20.614999999999998</c:v>
                </c:pt>
                <c:pt idx="150">
                  <c:v>20.614999999999998</c:v>
                </c:pt>
                <c:pt idx="151">
                  <c:v>20.614999999999998</c:v>
                </c:pt>
                <c:pt idx="152">
                  <c:v>20.614999999999998</c:v>
                </c:pt>
                <c:pt idx="153">
                  <c:v>20.614999999999998</c:v>
                </c:pt>
                <c:pt idx="154">
                  <c:v>20.614999999999998</c:v>
                </c:pt>
                <c:pt idx="155">
                  <c:v>20.614999999999998</c:v>
                </c:pt>
                <c:pt idx="156">
                  <c:v>20.614999999999998</c:v>
                </c:pt>
                <c:pt idx="157">
                  <c:v>20.614999999999998</c:v>
                </c:pt>
                <c:pt idx="158">
                  <c:v>20.614999999999998</c:v>
                </c:pt>
                <c:pt idx="159">
                  <c:v>20.518999999999998</c:v>
                </c:pt>
                <c:pt idx="160">
                  <c:v>20.518999999999998</c:v>
                </c:pt>
                <c:pt idx="161">
                  <c:v>20.518999999999998</c:v>
                </c:pt>
                <c:pt idx="162">
                  <c:v>20.518999999999998</c:v>
                </c:pt>
                <c:pt idx="163">
                  <c:v>20.518999999999998</c:v>
                </c:pt>
                <c:pt idx="164">
                  <c:v>20.518999999999998</c:v>
                </c:pt>
                <c:pt idx="165">
                  <c:v>20.518999999999998</c:v>
                </c:pt>
                <c:pt idx="166">
                  <c:v>20.518999999999998</c:v>
                </c:pt>
                <c:pt idx="167">
                  <c:v>20.518999999999998</c:v>
                </c:pt>
                <c:pt idx="168">
                  <c:v>20.518999999999998</c:v>
                </c:pt>
                <c:pt idx="169">
                  <c:v>20.518999999999998</c:v>
                </c:pt>
                <c:pt idx="170">
                  <c:v>20.518999999999998</c:v>
                </c:pt>
                <c:pt idx="171">
                  <c:v>20.518999999999998</c:v>
                </c:pt>
                <c:pt idx="172">
                  <c:v>20.518999999999998</c:v>
                </c:pt>
                <c:pt idx="173">
                  <c:v>20.423999999999999</c:v>
                </c:pt>
                <c:pt idx="174">
                  <c:v>20.423999999999999</c:v>
                </c:pt>
                <c:pt idx="175">
                  <c:v>20.423999999999999</c:v>
                </c:pt>
                <c:pt idx="176">
                  <c:v>20.423999999999999</c:v>
                </c:pt>
                <c:pt idx="177">
                  <c:v>20.423999999999999</c:v>
                </c:pt>
                <c:pt idx="178">
                  <c:v>20.423999999999999</c:v>
                </c:pt>
                <c:pt idx="179">
                  <c:v>20.423999999999999</c:v>
                </c:pt>
                <c:pt idx="180">
                  <c:v>20.423999999999999</c:v>
                </c:pt>
                <c:pt idx="181">
                  <c:v>20.423999999999999</c:v>
                </c:pt>
                <c:pt idx="182">
                  <c:v>20.423999999999999</c:v>
                </c:pt>
                <c:pt idx="183">
                  <c:v>20.423999999999999</c:v>
                </c:pt>
                <c:pt idx="184">
                  <c:v>20.423999999999999</c:v>
                </c:pt>
                <c:pt idx="185">
                  <c:v>20.329000000000001</c:v>
                </c:pt>
                <c:pt idx="186">
                  <c:v>20.329000000000001</c:v>
                </c:pt>
                <c:pt idx="187">
                  <c:v>20.329000000000001</c:v>
                </c:pt>
                <c:pt idx="188">
                  <c:v>20.329000000000001</c:v>
                </c:pt>
                <c:pt idx="189">
                  <c:v>20.329000000000001</c:v>
                </c:pt>
                <c:pt idx="190">
                  <c:v>20.329000000000001</c:v>
                </c:pt>
                <c:pt idx="191">
                  <c:v>20.329000000000001</c:v>
                </c:pt>
                <c:pt idx="192">
                  <c:v>20.329000000000001</c:v>
                </c:pt>
                <c:pt idx="193">
                  <c:v>20.329000000000001</c:v>
                </c:pt>
                <c:pt idx="194">
                  <c:v>20.329000000000001</c:v>
                </c:pt>
                <c:pt idx="195">
                  <c:v>20.329000000000001</c:v>
                </c:pt>
                <c:pt idx="196">
                  <c:v>20.329000000000001</c:v>
                </c:pt>
                <c:pt idx="197">
                  <c:v>20.329000000000001</c:v>
                </c:pt>
                <c:pt idx="198">
                  <c:v>20.329000000000001</c:v>
                </c:pt>
                <c:pt idx="199">
                  <c:v>20.329000000000001</c:v>
                </c:pt>
                <c:pt idx="200">
                  <c:v>20.234000000000002</c:v>
                </c:pt>
                <c:pt idx="201">
                  <c:v>20.329000000000001</c:v>
                </c:pt>
                <c:pt idx="202">
                  <c:v>20.234000000000002</c:v>
                </c:pt>
                <c:pt idx="203">
                  <c:v>20.234000000000002</c:v>
                </c:pt>
                <c:pt idx="204">
                  <c:v>20.234000000000002</c:v>
                </c:pt>
                <c:pt idx="205">
                  <c:v>20.234000000000002</c:v>
                </c:pt>
                <c:pt idx="206">
                  <c:v>20.234000000000002</c:v>
                </c:pt>
                <c:pt idx="207">
                  <c:v>20.234000000000002</c:v>
                </c:pt>
                <c:pt idx="208">
                  <c:v>20.234000000000002</c:v>
                </c:pt>
                <c:pt idx="209">
                  <c:v>20.234000000000002</c:v>
                </c:pt>
                <c:pt idx="210">
                  <c:v>20.234000000000002</c:v>
                </c:pt>
                <c:pt idx="211">
                  <c:v>20.234000000000002</c:v>
                </c:pt>
                <c:pt idx="212">
                  <c:v>20.234000000000002</c:v>
                </c:pt>
                <c:pt idx="213">
                  <c:v>20.234000000000002</c:v>
                </c:pt>
                <c:pt idx="214">
                  <c:v>20.234000000000002</c:v>
                </c:pt>
                <c:pt idx="215">
                  <c:v>20.234000000000002</c:v>
                </c:pt>
                <c:pt idx="216">
                  <c:v>20.138000000000002</c:v>
                </c:pt>
                <c:pt idx="217">
                  <c:v>20.138000000000002</c:v>
                </c:pt>
                <c:pt idx="218">
                  <c:v>20.138000000000002</c:v>
                </c:pt>
                <c:pt idx="219">
                  <c:v>20.138000000000002</c:v>
                </c:pt>
                <c:pt idx="220">
                  <c:v>20.138000000000002</c:v>
                </c:pt>
                <c:pt idx="221">
                  <c:v>20.138000000000002</c:v>
                </c:pt>
                <c:pt idx="222">
                  <c:v>20.138000000000002</c:v>
                </c:pt>
                <c:pt idx="223">
                  <c:v>20.138000000000002</c:v>
                </c:pt>
                <c:pt idx="224">
                  <c:v>20.138000000000002</c:v>
                </c:pt>
                <c:pt idx="225">
                  <c:v>20.138000000000002</c:v>
                </c:pt>
                <c:pt idx="226">
                  <c:v>20.138000000000002</c:v>
                </c:pt>
                <c:pt idx="227">
                  <c:v>20.138000000000002</c:v>
                </c:pt>
                <c:pt idx="228">
                  <c:v>20.042999999999999</c:v>
                </c:pt>
                <c:pt idx="229">
                  <c:v>20.042999999999999</c:v>
                </c:pt>
                <c:pt idx="230">
                  <c:v>20.042999999999999</c:v>
                </c:pt>
                <c:pt idx="231">
                  <c:v>20.042999999999999</c:v>
                </c:pt>
                <c:pt idx="232">
                  <c:v>20.042999999999999</c:v>
                </c:pt>
                <c:pt idx="233">
                  <c:v>20.042999999999999</c:v>
                </c:pt>
                <c:pt idx="234">
                  <c:v>20.042999999999999</c:v>
                </c:pt>
                <c:pt idx="235">
                  <c:v>20.042999999999999</c:v>
                </c:pt>
                <c:pt idx="236">
                  <c:v>20.042999999999999</c:v>
                </c:pt>
                <c:pt idx="237">
                  <c:v>20.042999999999999</c:v>
                </c:pt>
                <c:pt idx="238">
                  <c:v>20.042999999999999</c:v>
                </c:pt>
                <c:pt idx="239">
                  <c:v>20.042999999999999</c:v>
                </c:pt>
                <c:pt idx="240">
                  <c:v>20.042999999999999</c:v>
                </c:pt>
                <c:pt idx="241">
                  <c:v>20.042999999999999</c:v>
                </c:pt>
                <c:pt idx="242">
                  <c:v>20.042999999999999</c:v>
                </c:pt>
                <c:pt idx="243">
                  <c:v>19.948</c:v>
                </c:pt>
                <c:pt idx="244">
                  <c:v>20.042999999999999</c:v>
                </c:pt>
                <c:pt idx="245">
                  <c:v>19.948</c:v>
                </c:pt>
                <c:pt idx="246">
                  <c:v>19.948</c:v>
                </c:pt>
                <c:pt idx="247">
                  <c:v>19.948</c:v>
                </c:pt>
                <c:pt idx="248">
                  <c:v>19.948</c:v>
                </c:pt>
                <c:pt idx="249">
                  <c:v>19.948</c:v>
                </c:pt>
                <c:pt idx="250">
                  <c:v>19.948</c:v>
                </c:pt>
                <c:pt idx="251">
                  <c:v>19.948</c:v>
                </c:pt>
                <c:pt idx="252">
                  <c:v>19.948</c:v>
                </c:pt>
                <c:pt idx="253">
                  <c:v>19.948</c:v>
                </c:pt>
                <c:pt idx="254">
                  <c:v>19.948</c:v>
                </c:pt>
                <c:pt idx="255">
                  <c:v>19.948</c:v>
                </c:pt>
                <c:pt idx="256">
                  <c:v>19.948</c:v>
                </c:pt>
                <c:pt idx="257">
                  <c:v>19.853000000000002</c:v>
                </c:pt>
                <c:pt idx="258">
                  <c:v>19.853000000000002</c:v>
                </c:pt>
                <c:pt idx="259">
                  <c:v>19.853000000000002</c:v>
                </c:pt>
                <c:pt idx="260">
                  <c:v>19.853000000000002</c:v>
                </c:pt>
                <c:pt idx="261">
                  <c:v>19.853000000000002</c:v>
                </c:pt>
                <c:pt idx="262">
                  <c:v>19.853000000000002</c:v>
                </c:pt>
                <c:pt idx="263">
                  <c:v>19.853000000000002</c:v>
                </c:pt>
                <c:pt idx="264">
                  <c:v>19.853000000000002</c:v>
                </c:pt>
                <c:pt idx="265">
                  <c:v>19.853000000000002</c:v>
                </c:pt>
                <c:pt idx="266">
                  <c:v>19.853000000000002</c:v>
                </c:pt>
                <c:pt idx="267">
                  <c:v>19.853000000000002</c:v>
                </c:pt>
                <c:pt idx="268">
                  <c:v>19.853000000000002</c:v>
                </c:pt>
                <c:pt idx="269">
                  <c:v>19.853000000000002</c:v>
                </c:pt>
                <c:pt idx="270">
                  <c:v>19.853000000000002</c:v>
                </c:pt>
                <c:pt idx="271">
                  <c:v>19.853000000000002</c:v>
                </c:pt>
                <c:pt idx="272">
                  <c:v>19.853000000000002</c:v>
                </c:pt>
                <c:pt idx="273">
                  <c:v>19.853000000000002</c:v>
                </c:pt>
                <c:pt idx="274">
                  <c:v>19.853000000000002</c:v>
                </c:pt>
                <c:pt idx="275">
                  <c:v>19.757999999999999</c:v>
                </c:pt>
                <c:pt idx="276">
                  <c:v>19.757999999999999</c:v>
                </c:pt>
                <c:pt idx="277">
                  <c:v>19.757999999999999</c:v>
                </c:pt>
                <c:pt idx="278">
                  <c:v>19.757999999999999</c:v>
                </c:pt>
                <c:pt idx="279">
                  <c:v>19.757999999999999</c:v>
                </c:pt>
                <c:pt idx="280">
                  <c:v>19.757999999999999</c:v>
                </c:pt>
                <c:pt idx="281">
                  <c:v>19.757999999999999</c:v>
                </c:pt>
                <c:pt idx="282">
                  <c:v>19.757999999999999</c:v>
                </c:pt>
                <c:pt idx="283">
                  <c:v>19.757999999999999</c:v>
                </c:pt>
                <c:pt idx="284">
                  <c:v>19.757999999999999</c:v>
                </c:pt>
                <c:pt idx="285">
                  <c:v>19.757999999999999</c:v>
                </c:pt>
                <c:pt idx="286">
                  <c:v>19.757999999999999</c:v>
                </c:pt>
                <c:pt idx="287">
                  <c:v>19.757999999999999</c:v>
                </c:pt>
                <c:pt idx="288">
                  <c:v>19.757999999999999</c:v>
                </c:pt>
                <c:pt idx="289">
                  <c:v>19.757999999999999</c:v>
                </c:pt>
                <c:pt idx="290">
                  <c:v>19.757999999999999</c:v>
                </c:pt>
                <c:pt idx="291">
                  <c:v>19.757999999999999</c:v>
                </c:pt>
                <c:pt idx="292">
                  <c:v>19.757999999999999</c:v>
                </c:pt>
                <c:pt idx="293">
                  <c:v>19.757999999999999</c:v>
                </c:pt>
                <c:pt idx="294">
                  <c:v>19.757999999999999</c:v>
                </c:pt>
                <c:pt idx="295">
                  <c:v>19.661999999999999</c:v>
                </c:pt>
                <c:pt idx="296">
                  <c:v>19.661999999999999</c:v>
                </c:pt>
                <c:pt idx="297">
                  <c:v>19.661999999999999</c:v>
                </c:pt>
                <c:pt idx="298">
                  <c:v>19.661999999999999</c:v>
                </c:pt>
                <c:pt idx="299">
                  <c:v>19.661999999999999</c:v>
                </c:pt>
                <c:pt idx="300">
                  <c:v>19.661999999999999</c:v>
                </c:pt>
                <c:pt idx="301">
                  <c:v>19.661999999999999</c:v>
                </c:pt>
                <c:pt idx="302">
                  <c:v>19.661999999999999</c:v>
                </c:pt>
                <c:pt idx="303">
                  <c:v>19.661999999999999</c:v>
                </c:pt>
                <c:pt idx="304">
                  <c:v>19.661999999999999</c:v>
                </c:pt>
                <c:pt idx="305">
                  <c:v>19.661999999999999</c:v>
                </c:pt>
                <c:pt idx="306">
                  <c:v>19.661999999999999</c:v>
                </c:pt>
                <c:pt idx="307">
                  <c:v>19.661999999999999</c:v>
                </c:pt>
                <c:pt idx="308">
                  <c:v>19.661999999999999</c:v>
                </c:pt>
                <c:pt idx="309">
                  <c:v>19.661999999999999</c:v>
                </c:pt>
                <c:pt idx="310">
                  <c:v>19.661999999999999</c:v>
                </c:pt>
                <c:pt idx="311">
                  <c:v>19.661999999999999</c:v>
                </c:pt>
                <c:pt idx="312">
                  <c:v>19.661999999999999</c:v>
                </c:pt>
                <c:pt idx="313">
                  <c:v>19.567</c:v>
                </c:pt>
                <c:pt idx="314">
                  <c:v>19.661999999999999</c:v>
                </c:pt>
                <c:pt idx="315">
                  <c:v>19.567</c:v>
                </c:pt>
                <c:pt idx="316">
                  <c:v>19.567</c:v>
                </c:pt>
                <c:pt idx="317">
                  <c:v>19.567</c:v>
                </c:pt>
                <c:pt idx="318">
                  <c:v>19.567</c:v>
                </c:pt>
                <c:pt idx="319">
                  <c:v>19.567</c:v>
                </c:pt>
                <c:pt idx="320">
                  <c:v>19.567</c:v>
                </c:pt>
                <c:pt idx="321">
                  <c:v>19.567</c:v>
                </c:pt>
                <c:pt idx="322">
                  <c:v>19.567</c:v>
                </c:pt>
                <c:pt idx="323">
                  <c:v>19.567</c:v>
                </c:pt>
                <c:pt idx="324">
                  <c:v>19.567</c:v>
                </c:pt>
                <c:pt idx="325">
                  <c:v>19.567</c:v>
                </c:pt>
                <c:pt idx="326">
                  <c:v>19.567</c:v>
                </c:pt>
                <c:pt idx="327">
                  <c:v>19.567</c:v>
                </c:pt>
                <c:pt idx="328">
                  <c:v>19.567</c:v>
                </c:pt>
                <c:pt idx="329">
                  <c:v>19.567</c:v>
                </c:pt>
                <c:pt idx="330">
                  <c:v>19.567</c:v>
                </c:pt>
                <c:pt idx="331">
                  <c:v>19.567</c:v>
                </c:pt>
                <c:pt idx="332">
                  <c:v>19.567</c:v>
                </c:pt>
                <c:pt idx="333">
                  <c:v>19.567</c:v>
                </c:pt>
                <c:pt idx="334">
                  <c:v>19.567</c:v>
                </c:pt>
                <c:pt idx="335">
                  <c:v>19.472000000000001</c:v>
                </c:pt>
                <c:pt idx="336">
                  <c:v>19.472000000000001</c:v>
                </c:pt>
                <c:pt idx="337">
                  <c:v>19.472000000000001</c:v>
                </c:pt>
                <c:pt idx="338">
                  <c:v>19.472000000000001</c:v>
                </c:pt>
                <c:pt idx="339">
                  <c:v>19.472000000000001</c:v>
                </c:pt>
                <c:pt idx="340">
                  <c:v>19.472000000000001</c:v>
                </c:pt>
                <c:pt idx="341">
                  <c:v>19.472000000000001</c:v>
                </c:pt>
                <c:pt idx="342">
                  <c:v>19.472000000000001</c:v>
                </c:pt>
                <c:pt idx="343">
                  <c:v>19.472000000000001</c:v>
                </c:pt>
                <c:pt idx="344">
                  <c:v>19.472000000000001</c:v>
                </c:pt>
                <c:pt idx="345">
                  <c:v>19.472000000000001</c:v>
                </c:pt>
                <c:pt idx="346">
                  <c:v>19.472000000000001</c:v>
                </c:pt>
                <c:pt idx="347">
                  <c:v>19.472000000000001</c:v>
                </c:pt>
                <c:pt idx="348">
                  <c:v>19.472000000000001</c:v>
                </c:pt>
                <c:pt idx="349">
                  <c:v>19.472000000000001</c:v>
                </c:pt>
                <c:pt idx="350">
                  <c:v>19.472000000000001</c:v>
                </c:pt>
                <c:pt idx="351">
                  <c:v>19.472000000000001</c:v>
                </c:pt>
                <c:pt idx="352">
                  <c:v>19.472000000000001</c:v>
                </c:pt>
                <c:pt idx="353">
                  <c:v>19.472000000000001</c:v>
                </c:pt>
                <c:pt idx="354">
                  <c:v>19.472000000000001</c:v>
                </c:pt>
                <c:pt idx="355">
                  <c:v>19.472000000000001</c:v>
                </c:pt>
                <c:pt idx="356">
                  <c:v>19.472000000000001</c:v>
                </c:pt>
                <c:pt idx="357">
                  <c:v>19.472000000000001</c:v>
                </c:pt>
                <c:pt idx="358">
                  <c:v>19.472000000000001</c:v>
                </c:pt>
                <c:pt idx="359">
                  <c:v>19.472000000000001</c:v>
                </c:pt>
                <c:pt idx="360">
                  <c:v>19.376999999999999</c:v>
                </c:pt>
                <c:pt idx="361">
                  <c:v>19.472000000000001</c:v>
                </c:pt>
                <c:pt idx="362">
                  <c:v>19.376999999999999</c:v>
                </c:pt>
                <c:pt idx="363">
                  <c:v>19.472000000000001</c:v>
                </c:pt>
                <c:pt idx="364">
                  <c:v>19.472000000000001</c:v>
                </c:pt>
                <c:pt idx="365">
                  <c:v>19.376999999999999</c:v>
                </c:pt>
                <c:pt idx="366">
                  <c:v>19.376999999999999</c:v>
                </c:pt>
                <c:pt idx="367">
                  <c:v>19.376999999999999</c:v>
                </c:pt>
                <c:pt idx="368">
                  <c:v>19.376999999999999</c:v>
                </c:pt>
                <c:pt idx="369">
                  <c:v>19.376999999999999</c:v>
                </c:pt>
                <c:pt idx="370">
                  <c:v>19.376999999999999</c:v>
                </c:pt>
                <c:pt idx="371">
                  <c:v>19.376999999999999</c:v>
                </c:pt>
                <c:pt idx="372">
                  <c:v>19.376999999999999</c:v>
                </c:pt>
                <c:pt idx="373">
                  <c:v>19.376999999999999</c:v>
                </c:pt>
                <c:pt idx="374">
                  <c:v>19.376999999999999</c:v>
                </c:pt>
                <c:pt idx="375">
                  <c:v>19.376999999999999</c:v>
                </c:pt>
                <c:pt idx="376">
                  <c:v>19.376999999999999</c:v>
                </c:pt>
                <c:pt idx="377">
                  <c:v>19.376999999999999</c:v>
                </c:pt>
                <c:pt idx="378">
                  <c:v>19.376999999999999</c:v>
                </c:pt>
                <c:pt idx="379">
                  <c:v>19.376999999999999</c:v>
                </c:pt>
                <c:pt idx="380">
                  <c:v>19.376999999999999</c:v>
                </c:pt>
                <c:pt idx="381">
                  <c:v>19.376999999999999</c:v>
                </c:pt>
                <c:pt idx="382">
                  <c:v>19.376999999999999</c:v>
                </c:pt>
                <c:pt idx="383">
                  <c:v>19.376999999999999</c:v>
                </c:pt>
                <c:pt idx="384">
                  <c:v>19.376999999999999</c:v>
                </c:pt>
                <c:pt idx="385">
                  <c:v>19.376999999999999</c:v>
                </c:pt>
                <c:pt idx="386">
                  <c:v>19.376999999999999</c:v>
                </c:pt>
                <c:pt idx="387">
                  <c:v>19.282</c:v>
                </c:pt>
                <c:pt idx="388">
                  <c:v>19.376999999999999</c:v>
                </c:pt>
                <c:pt idx="389">
                  <c:v>19.376999999999999</c:v>
                </c:pt>
                <c:pt idx="390">
                  <c:v>19.282</c:v>
                </c:pt>
                <c:pt idx="391">
                  <c:v>19.376999999999999</c:v>
                </c:pt>
                <c:pt idx="392">
                  <c:v>19.376999999999999</c:v>
                </c:pt>
                <c:pt idx="393">
                  <c:v>19.282</c:v>
                </c:pt>
                <c:pt idx="394">
                  <c:v>19.282</c:v>
                </c:pt>
                <c:pt idx="395">
                  <c:v>19.282</c:v>
                </c:pt>
                <c:pt idx="396">
                  <c:v>19.282</c:v>
                </c:pt>
                <c:pt idx="397">
                  <c:v>19.282</c:v>
                </c:pt>
                <c:pt idx="398">
                  <c:v>19.282</c:v>
                </c:pt>
                <c:pt idx="399">
                  <c:v>19.282</c:v>
                </c:pt>
                <c:pt idx="400">
                  <c:v>19.282</c:v>
                </c:pt>
                <c:pt idx="401">
                  <c:v>19.282</c:v>
                </c:pt>
                <c:pt idx="402">
                  <c:v>19.282</c:v>
                </c:pt>
                <c:pt idx="403">
                  <c:v>19.282</c:v>
                </c:pt>
                <c:pt idx="404">
                  <c:v>19.282</c:v>
                </c:pt>
                <c:pt idx="405">
                  <c:v>19.282</c:v>
                </c:pt>
                <c:pt idx="406">
                  <c:v>19.282</c:v>
                </c:pt>
                <c:pt idx="407">
                  <c:v>19.282</c:v>
                </c:pt>
                <c:pt idx="408">
                  <c:v>19.282</c:v>
                </c:pt>
                <c:pt idx="409">
                  <c:v>19.282</c:v>
                </c:pt>
                <c:pt idx="410">
                  <c:v>19.282</c:v>
                </c:pt>
                <c:pt idx="411">
                  <c:v>19.282</c:v>
                </c:pt>
                <c:pt idx="412">
                  <c:v>19.282</c:v>
                </c:pt>
                <c:pt idx="413">
                  <c:v>19.282</c:v>
                </c:pt>
                <c:pt idx="414">
                  <c:v>19.282</c:v>
                </c:pt>
                <c:pt idx="415">
                  <c:v>19.282</c:v>
                </c:pt>
                <c:pt idx="416">
                  <c:v>19.282</c:v>
                </c:pt>
                <c:pt idx="417">
                  <c:v>19.282</c:v>
                </c:pt>
                <c:pt idx="418">
                  <c:v>19.282</c:v>
                </c:pt>
                <c:pt idx="419">
                  <c:v>19.282</c:v>
                </c:pt>
                <c:pt idx="420">
                  <c:v>19.282</c:v>
                </c:pt>
                <c:pt idx="421">
                  <c:v>19.282</c:v>
                </c:pt>
                <c:pt idx="422">
                  <c:v>19.282</c:v>
                </c:pt>
                <c:pt idx="423">
                  <c:v>19.282</c:v>
                </c:pt>
                <c:pt idx="424">
                  <c:v>19.282</c:v>
                </c:pt>
                <c:pt idx="425">
                  <c:v>19.282</c:v>
                </c:pt>
                <c:pt idx="426">
                  <c:v>19.187000000000001</c:v>
                </c:pt>
                <c:pt idx="427">
                  <c:v>19.282</c:v>
                </c:pt>
                <c:pt idx="428">
                  <c:v>19.282</c:v>
                </c:pt>
                <c:pt idx="429">
                  <c:v>19.187000000000001</c:v>
                </c:pt>
                <c:pt idx="430">
                  <c:v>19.187000000000001</c:v>
                </c:pt>
                <c:pt idx="431">
                  <c:v>19.187000000000001</c:v>
                </c:pt>
                <c:pt idx="432">
                  <c:v>19.187000000000001</c:v>
                </c:pt>
                <c:pt idx="433">
                  <c:v>19.187000000000001</c:v>
                </c:pt>
                <c:pt idx="434">
                  <c:v>19.187000000000001</c:v>
                </c:pt>
                <c:pt idx="435">
                  <c:v>19.187000000000001</c:v>
                </c:pt>
                <c:pt idx="436">
                  <c:v>19.187000000000001</c:v>
                </c:pt>
                <c:pt idx="437">
                  <c:v>19.187000000000001</c:v>
                </c:pt>
                <c:pt idx="438">
                  <c:v>19.187000000000001</c:v>
                </c:pt>
                <c:pt idx="439">
                  <c:v>19.187000000000001</c:v>
                </c:pt>
                <c:pt idx="440">
                  <c:v>19.187000000000001</c:v>
                </c:pt>
                <c:pt idx="441">
                  <c:v>19.187000000000001</c:v>
                </c:pt>
                <c:pt idx="442">
                  <c:v>19.187000000000001</c:v>
                </c:pt>
                <c:pt idx="443">
                  <c:v>19.187000000000001</c:v>
                </c:pt>
                <c:pt idx="444">
                  <c:v>19.187000000000001</c:v>
                </c:pt>
                <c:pt idx="445">
                  <c:v>19.187000000000001</c:v>
                </c:pt>
                <c:pt idx="446">
                  <c:v>19.187000000000001</c:v>
                </c:pt>
                <c:pt idx="447">
                  <c:v>19.187000000000001</c:v>
                </c:pt>
                <c:pt idx="448">
                  <c:v>19.187000000000001</c:v>
                </c:pt>
                <c:pt idx="449">
                  <c:v>19.187000000000001</c:v>
                </c:pt>
                <c:pt idx="450">
                  <c:v>19.187000000000001</c:v>
                </c:pt>
                <c:pt idx="451">
                  <c:v>19.187000000000001</c:v>
                </c:pt>
                <c:pt idx="452">
                  <c:v>19.187000000000001</c:v>
                </c:pt>
                <c:pt idx="453">
                  <c:v>19.187000000000001</c:v>
                </c:pt>
                <c:pt idx="454">
                  <c:v>19.187000000000001</c:v>
                </c:pt>
                <c:pt idx="455">
                  <c:v>19.187000000000001</c:v>
                </c:pt>
                <c:pt idx="456">
                  <c:v>19.187000000000001</c:v>
                </c:pt>
                <c:pt idx="457">
                  <c:v>19.187000000000001</c:v>
                </c:pt>
                <c:pt idx="458">
                  <c:v>19.187000000000001</c:v>
                </c:pt>
                <c:pt idx="459">
                  <c:v>19.187000000000001</c:v>
                </c:pt>
                <c:pt idx="460">
                  <c:v>19.187000000000001</c:v>
                </c:pt>
                <c:pt idx="461">
                  <c:v>19.187000000000001</c:v>
                </c:pt>
                <c:pt idx="462">
                  <c:v>19.187000000000001</c:v>
                </c:pt>
                <c:pt idx="463">
                  <c:v>19.187000000000001</c:v>
                </c:pt>
                <c:pt idx="464">
                  <c:v>19.187000000000001</c:v>
                </c:pt>
                <c:pt idx="465">
                  <c:v>19.187000000000001</c:v>
                </c:pt>
                <c:pt idx="466">
                  <c:v>19.187000000000001</c:v>
                </c:pt>
                <c:pt idx="467">
                  <c:v>19.187000000000001</c:v>
                </c:pt>
                <c:pt idx="468">
                  <c:v>19.187000000000001</c:v>
                </c:pt>
                <c:pt idx="469">
                  <c:v>19.187000000000001</c:v>
                </c:pt>
                <c:pt idx="470">
                  <c:v>19.187000000000001</c:v>
                </c:pt>
                <c:pt idx="471">
                  <c:v>19.187000000000001</c:v>
                </c:pt>
                <c:pt idx="472">
                  <c:v>19.187000000000001</c:v>
                </c:pt>
                <c:pt idx="473">
                  <c:v>19.187000000000001</c:v>
                </c:pt>
                <c:pt idx="474">
                  <c:v>19.187000000000001</c:v>
                </c:pt>
                <c:pt idx="475">
                  <c:v>19.187000000000001</c:v>
                </c:pt>
                <c:pt idx="476">
                  <c:v>19.187000000000001</c:v>
                </c:pt>
                <c:pt idx="477">
                  <c:v>19.187000000000001</c:v>
                </c:pt>
                <c:pt idx="478">
                  <c:v>19.187000000000001</c:v>
                </c:pt>
                <c:pt idx="479">
                  <c:v>19.187000000000001</c:v>
                </c:pt>
                <c:pt idx="480">
                  <c:v>19.187000000000001</c:v>
                </c:pt>
                <c:pt idx="481">
                  <c:v>19.187000000000001</c:v>
                </c:pt>
                <c:pt idx="482">
                  <c:v>19.187000000000001</c:v>
                </c:pt>
                <c:pt idx="483">
                  <c:v>19.187000000000001</c:v>
                </c:pt>
                <c:pt idx="484">
                  <c:v>19.187000000000001</c:v>
                </c:pt>
                <c:pt idx="485">
                  <c:v>19.187000000000001</c:v>
                </c:pt>
                <c:pt idx="486">
                  <c:v>19.187000000000001</c:v>
                </c:pt>
                <c:pt idx="487">
                  <c:v>19.187000000000001</c:v>
                </c:pt>
                <c:pt idx="488">
                  <c:v>19.187000000000001</c:v>
                </c:pt>
                <c:pt idx="489">
                  <c:v>19.187000000000001</c:v>
                </c:pt>
                <c:pt idx="490">
                  <c:v>19.187000000000001</c:v>
                </c:pt>
                <c:pt idx="491">
                  <c:v>19.187000000000001</c:v>
                </c:pt>
                <c:pt idx="492">
                  <c:v>19.187000000000001</c:v>
                </c:pt>
                <c:pt idx="493">
                  <c:v>19.187000000000001</c:v>
                </c:pt>
                <c:pt idx="494">
                  <c:v>19.187000000000001</c:v>
                </c:pt>
                <c:pt idx="495">
                  <c:v>19.187000000000001</c:v>
                </c:pt>
                <c:pt idx="496">
                  <c:v>19.187000000000001</c:v>
                </c:pt>
                <c:pt idx="497">
                  <c:v>19.187000000000001</c:v>
                </c:pt>
                <c:pt idx="498">
                  <c:v>19.187000000000001</c:v>
                </c:pt>
                <c:pt idx="499">
                  <c:v>19.187000000000001</c:v>
                </c:pt>
                <c:pt idx="500">
                  <c:v>19.187000000000001</c:v>
                </c:pt>
                <c:pt idx="501">
                  <c:v>19.187000000000001</c:v>
                </c:pt>
                <c:pt idx="502">
                  <c:v>19.187000000000001</c:v>
                </c:pt>
                <c:pt idx="503">
                  <c:v>19.187000000000001</c:v>
                </c:pt>
                <c:pt idx="504">
                  <c:v>19.187000000000001</c:v>
                </c:pt>
                <c:pt idx="505">
                  <c:v>19.187000000000001</c:v>
                </c:pt>
                <c:pt idx="506">
                  <c:v>19.187000000000001</c:v>
                </c:pt>
                <c:pt idx="507">
                  <c:v>19.187000000000001</c:v>
                </c:pt>
                <c:pt idx="508">
                  <c:v>19.187000000000001</c:v>
                </c:pt>
                <c:pt idx="509">
                  <c:v>19.187000000000001</c:v>
                </c:pt>
                <c:pt idx="510">
                  <c:v>19.187000000000001</c:v>
                </c:pt>
                <c:pt idx="511">
                  <c:v>19.187000000000001</c:v>
                </c:pt>
                <c:pt idx="512">
                  <c:v>19.187000000000001</c:v>
                </c:pt>
                <c:pt idx="513">
                  <c:v>19.187000000000001</c:v>
                </c:pt>
                <c:pt idx="514">
                  <c:v>19.187000000000001</c:v>
                </c:pt>
                <c:pt idx="515">
                  <c:v>19.187000000000001</c:v>
                </c:pt>
                <c:pt idx="516">
                  <c:v>19.187000000000001</c:v>
                </c:pt>
                <c:pt idx="517">
                  <c:v>19.187000000000001</c:v>
                </c:pt>
                <c:pt idx="518">
                  <c:v>19.187000000000001</c:v>
                </c:pt>
                <c:pt idx="519">
                  <c:v>19.187000000000001</c:v>
                </c:pt>
                <c:pt idx="520">
                  <c:v>19.187000000000001</c:v>
                </c:pt>
                <c:pt idx="521">
                  <c:v>19.187000000000001</c:v>
                </c:pt>
                <c:pt idx="522">
                  <c:v>19.187000000000001</c:v>
                </c:pt>
                <c:pt idx="523">
                  <c:v>19.187000000000001</c:v>
                </c:pt>
                <c:pt idx="524">
                  <c:v>19.187000000000001</c:v>
                </c:pt>
                <c:pt idx="525">
                  <c:v>19.187000000000001</c:v>
                </c:pt>
                <c:pt idx="526">
                  <c:v>19.187000000000001</c:v>
                </c:pt>
                <c:pt idx="527">
                  <c:v>19.187000000000001</c:v>
                </c:pt>
                <c:pt idx="528">
                  <c:v>19.187000000000001</c:v>
                </c:pt>
                <c:pt idx="529">
                  <c:v>19.187000000000001</c:v>
                </c:pt>
                <c:pt idx="530">
                  <c:v>19.187000000000001</c:v>
                </c:pt>
                <c:pt idx="531">
                  <c:v>19.187000000000001</c:v>
                </c:pt>
                <c:pt idx="532">
                  <c:v>19.187000000000001</c:v>
                </c:pt>
                <c:pt idx="533">
                  <c:v>19.187000000000001</c:v>
                </c:pt>
                <c:pt idx="534">
                  <c:v>19.187000000000001</c:v>
                </c:pt>
                <c:pt idx="535">
                  <c:v>19.187000000000001</c:v>
                </c:pt>
                <c:pt idx="536">
                  <c:v>19.187000000000001</c:v>
                </c:pt>
                <c:pt idx="537">
                  <c:v>19.187000000000001</c:v>
                </c:pt>
                <c:pt idx="538">
                  <c:v>19.187000000000001</c:v>
                </c:pt>
                <c:pt idx="539">
                  <c:v>19.187000000000001</c:v>
                </c:pt>
                <c:pt idx="540">
                  <c:v>19.187000000000001</c:v>
                </c:pt>
                <c:pt idx="541">
                  <c:v>19.187000000000001</c:v>
                </c:pt>
                <c:pt idx="542">
                  <c:v>19.187000000000001</c:v>
                </c:pt>
                <c:pt idx="543">
                  <c:v>19.187000000000001</c:v>
                </c:pt>
                <c:pt idx="544">
                  <c:v>19.187000000000001</c:v>
                </c:pt>
                <c:pt idx="545">
                  <c:v>19.187000000000001</c:v>
                </c:pt>
                <c:pt idx="546">
                  <c:v>19.187000000000001</c:v>
                </c:pt>
                <c:pt idx="547">
                  <c:v>19.187000000000001</c:v>
                </c:pt>
                <c:pt idx="548">
                  <c:v>19.187000000000001</c:v>
                </c:pt>
                <c:pt idx="549">
                  <c:v>19.187000000000001</c:v>
                </c:pt>
                <c:pt idx="550">
                  <c:v>19.187000000000001</c:v>
                </c:pt>
                <c:pt idx="551">
                  <c:v>19.187000000000001</c:v>
                </c:pt>
                <c:pt idx="552">
                  <c:v>19.187000000000001</c:v>
                </c:pt>
                <c:pt idx="553">
                  <c:v>19.187000000000001</c:v>
                </c:pt>
                <c:pt idx="554">
                  <c:v>19.187000000000001</c:v>
                </c:pt>
                <c:pt idx="555">
                  <c:v>19.187000000000001</c:v>
                </c:pt>
                <c:pt idx="556">
                  <c:v>19.187000000000001</c:v>
                </c:pt>
                <c:pt idx="557">
                  <c:v>19.187000000000001</c:v>
                </c:pt>
                <c:pt idx="558">
                  <c:v>19.187000000000001</c:v>
                </c:pt>
                <c:pt idx="559">
                  <c:v>19.187000000000001</c:v>
                </c:pt>
                <c:pt idx="560">
                  <c:v>19.187000000000001</c:v>
                </c:pt>
                <c:pt idx="561">
                  <c:v>19.187000000000001</c:v>
                </c:pt>
                <c:pt idx="562">
                  <c:v>19.187000000000001</c:v>
                </c:pt>
                <c:pt idx="563">
                  <c:v>19.187000000000001</c:v>
                </c:pt>
                <c:pt idx="564">
                  <c:v>19.187000000000001</c:v>
                </c:pt>
                <c:pt idx="565">
                  <c:v>19.187000000000001</c:v>
                </c:pt>
                <c:pt idx="566">
                  <c:v>19.187000000000001</c:v>
                </c:pt>
                <c:pt idx="567">
                  <c:v>19.187000000000001</c:v>
                </c:pt>
                <c:pt idx="568">
                  <c:v>19.187000000000001</c:v>
                </c:pt>
                <c:pt idx="569">
                  <c:v>19.187000000000001</c:v>
                </c:pt>
                <c:pt idx="570">
                  <c:v>19.187000000000001</c:v>
                </c:pt>
                <c:pt idx="571">
                  <c:v>19.187000000000001</c:v>
                </c:pt>
                <c:pt idx="572">
                  <c:v>19.187000000000001</c:v>
                </c:pt>
                <c:pt idx="573">
                  <c:v>19.187000000000001</c:v>
                </c:pt>
                <c:pt idx="574">
                  <c:v>19.187000000000001</c:v>
                </c:pt>
                <c:pt idx="575">
                  <c:v>19.187000000000001</c:v>
                </c:pt>
                <c:pt idx="576">
                  <c:v>19.187000000000001</c:v>
                </c:pt>
                <c:pt idx="577">
                  <c:v>19.187000000000001</c:v>
                </c:pt>
                <c:pt idx="578">
                  <c:v>19.187000000000001</c:v>
                </c:pt>
                <c:pt idx="579">
                  <c:v>19.187000000000001</c:v>
                </c:pt>
                <c:pt idx="580">
                  <c:v>19.187000000000001</c:v>
                </c:pt>
                <c:pt idx="581">
                  <c:v>19.282</c:v>
                </c:pt>
                <c:pt idx="582">
                  <c:v>19.282</c:v>
                </c:pt>
                <c:pt idx="583">
                  <c:v>19.187000000000001</c:v>
                </c:pt>
                <c:pt idx="584">
                  <c:v>19.187000000000001</c:v>
                </c:pt>
                <c:pt idx="585">
                  <c:v>19.187000000000001</c:v>
                </c:pt>
                <c:pt idx="586">
                  <c:v>19.187000000000001</c:v>
                </c:pt>
                <c:pt idx="587">
                  <c:v>19.187000000000001</c:v>
                </c:pt>
                <c:pt idx="588">
                  <c:v>19.187000000000001</c:v>
                </c:pt>
                <c:pt idx="589">
                  <c:v>19.187000000000001</c:v>
                </c:pt>
                <c:pt idx="590">
                  <c:v>19.187000000000001</c:v>
                </c:pt>
                <c:pt idx="591">
                  <c:v>19.187000000000001</c:v>
                </c:pt>
                <c:pt idx="592">
                  <c:v>19.187000000000001</c:v>
                </c:pt>
                <c:pt idx="593">
                  <c:v>19.187000000000001</c:v>
                </c:pt>
                <c:pt idx="594">
                  <c:v>19.187000000000001</c:v>
                </c:pt>
                <c:pt idx="595">
                  <c:v>19.187000000000001</c:v>
                </c:pt>
                <c:pt idx="596">
                  <c:v>19.187000000000001</c:v>
                </c:pt>
                <c:pt idx="597">
                  <c:v>19.187000000000001</c:v>
                </c:pt>
                <c:pt idx="598">
                  <c:v>19.187000000000001</c:v>
                </c:pt>
                <c:pt idx="599">
                  <c:v>19.187000000000001</c:v>
                </c:pt>
                <c:pt idx="600">
                  <c:v>19.187000000000001</c:v>
                </c:pt>
                <c:pt idx="601">
                  <c:v>19.282</c:v>
                </c:pt>
                <c:pt idx="602">
                  <c:v>19.187000000000001</c:v>
                </c:pt>
                <c:pt idx="603">
                  <c:v>19.282</c:v>
                </c:pt>
                <c:pt idx="604">
                  <c:v>19.187000000000001</c:v>
                </c:pt>
                <c:pt idx="605">
                  <c:v>19.282</c:v>
                </c:pt>
                <c:pt idx="606">
                  <c:v>19.187000000000001</c:v>
                </c:pt>
                <c:pt idx="607">
                  <c:v>19.282</c:v>
                </c:pt>
                <c:pt idx="608">
                  <c:v>19.282</c:v>
                </c:pt>
                <c:pt idx="609">
                  <c:v>19.282</c:v>
                </c:pt>
                <c:pt idx="610">
                  <c:v>19.282</c:v>
                </c:pt>
                <c:pt idx="611">
                  <c:v>19.282</c:v>
                </c:pt>
                <c:pt idx="612">
                  <c:v>19.282</c:v>
                </c:pt>
                <c:pt idx="613">
                  <c:v>19.282</c:v>
                </c:pt>
                <c:pt idx="614">
                  <c:v>19.282</c:v>
                </c:pt>
                <c:pt idx="615">
                  <c:v>19.282</c:v>
                </c:pt>
                <c:pt idx="616">
                  <c:v>19.282</c:v>
                </c:pt>
                <c:pt idx="617">
                  <c:v>19.282</c:v>
                </c:pt>
                <c:pt idx="618">
                  <c:v>19.282</c:v>
                </c:pt>
                <c:pt idx="619">
                  <c:v>19.282</c:v>
                </c:pt>
                <c:pt idx="620">
                  <c:v>19.282</c:v>
                </c:pt>
                <c:pt idx="621">
                  <c:v>19.282</c:v>
                </c:pt>
                <c:pt idx="622">
                  <c:v>19.282</c:v>
                </c:pt>
                <c:pt idx="623">
                  <c:v>19.282</c:v>
                </c:pt>
                <c:pt idx="624">
                  <c:v>19.282</c:v>
                </c:pt>
                <c:pt idx="625">
                  <c:v>19.282</c:v>
                </c:pt>
                <c:pt idx="626">
                  <c:v>19.282</c:v>
                </c:pt>
                <c:pt idx="627">
                  <c:v>19.282</c:v>
                </c:pt>
                <c:pt idx="628">
                  <c:v>19.282</c:v>
                </c:pt>
                <c:pt idx="629">
                  <c:v>19.282</c:v>
                </c:pt>
                <c:pt idx="630">
                  <c:v>19.282</c:v>
                </c:pt>
                <c:pt idx="631">
                  <c:v>19.282</c:v>
                </c:pt>
                <c:pt idx="632">
                  <c:v>19.282</c:v>
                </c:pt>
                <c:pt idx="633">
                  <c:v>19.282</c:v>
                </c:pt>
                <c:pt idx="634">
                  <c:v>19.282</c:v>
                </c:pt>
                <c:pt idx="635">
                  <c:v>19.282</c:v>
                </c:pt>
                <c:pt idx="636">
                  <c:v>19.282</c:v>
                </c:pt>
                <c:pt idx="637">
                  <c:v>19.282</c:v>
                </c:pt>
                <c:pt idx="638">
                  <c:v>19.282</c:v>
                </c:pt>
                <c:pt idx="639">
                  <c:v>19.282</c:v>
                </c:pt>
                <c:pt idx="640">
                  <c:v>19.282</c:v>
                </c:pt>
                <c:pt idx="641">
                  <c:v>19.282</c:v>
                </c:pt>
                <c:pt idx="642">
                  <c:v>19.282</c:v>
                </c:pt>
                <c:pt idx="643">
                  <c:v>19.282</c:v>
                </c:pt>
                <c:pt idx="644">
                  <c:v>19.282</c:v>
                </c:pt>
                <c:pt idx="645">
                  <c:v>19.282</c:v>
                </c:pt>
                <c:pt idx="646">
                  <c:v>19.282</c:v>
                </c:pt>
                <c:pt idx="647">
                  <c:v>19.282</c:v>
                </c:pt>
                <c:pt idx="648">
                  <c:v>19.282</c:v>
                </c:pt>
                <c:pt idx="649">
                  <c:v>19.282</c:v>
                </c:pt>
                <c:pt idx="650">
                  <c:v>19.376999999999999</c:v>
                </c:pt>
                <c:pt idx="651">
                  <c:v>19.376999999999999</c:v>
                </c:pt>
                <c:pt idx="652">
                  <c:v>19.282</c:v>
                </c:pt>
                <c:pt idx="653">
                  <c:v>19.376999999999999</c:v>
                </c:pt>
                <c:pt idx="654">
                  <c:v>19.376999999999999</c:v>
                </c:pt>
                <c:pt idx="655">
                  <c:v>19.376999999999999</c:v>
                </c:pt>
                <c:pt idx="656">
                  <c:v>19.376999999999999</c:v>
                </c:pt>
                <c:pt idx="657">
                  <c:v>19.376999999999999</c:v>
                </c:pt>
                <c:pt idx="658">
                  <c:v>19.376999999999999</c:v>
                </c:pt>
                <c:pt idx="659">
                  <c:v>19.376999999999999</c:v>
                </c:pt>
                <c:pt idx="660">
                  <c:v>19.376999999999999</c:v>
                </c:pt>
                <c:pt idx="661">
                  <c:v>19.376999999999999</c:v>
                </c:pt>
                <c:pt idx="662">
                  <c:v>19.376999999999999</c:v>
                </c:pt>
                <c:pt idx="663">
                  <c:v>19.376999999999999</c:v>
                </c:pt>
                <c:pt idx="664">
                  <c:v>19.376999999999999</c:v>
                </c:pt>
                <c:pt idx="665">
                  <c:v>19.376999999999999</c:v>
                </c:pt>
                <c:pt idx="666">
                  <c:v>19.376999999999999</c:v>
                </c:pt>
                <c:pt idx="667">
                  <c:v>19.376999999999999</c:v>
                </c:pt>
                <c:pt idx="668">
                  <c:v>19.376999999999999</c:v>
                </c:pt>
                <c:pt idx="669">
                  <c:v>19.376999999999999</c:v>
                </c:pt>
                <c:pt idx="670">
                  <c:v>19.376999999999999</c:v>
                </c:pt>
                <c:pt idx="671">
                  <c:v>19.376999999999999</c:v>
                </c:pt>
                <c:pt idx="672">
                  <c:v>19.376999999999999</c:v>
                </c:pt>
                <c:pt idx="673">
                  <c:v>19.376999999999999</c:v>
                </c:pt>
                <c:pt idx="674">
                  <c:v>19.376999999999999</c:v>
                </c:pt>
                <c:pt idx="675">
                  <c:v>19.376999999999999</c:v>
                </c:pt>
                <c:pt idx="676">
                  <c:v>19.376999999999999</c:v>
                </c:pt>
                <c:pt idx="677">
                  <c:v>19.376999999999999</c:v>
                </c:pt>
                <c:pt idx="678">
                  <c:v>19.376999999999999</c:v>
                </c:pt>
                <c:pt idx="679">
                  <c:v>19.376999999999999</c:v>
                </c:pt>
                <c:pt idx="680">
                  <c:v>19.376999999999999</c:v>
                </c:pt>
                <c:pt idx="681">
                  <c:v>19.472000000000001</c:v>
                </c:pt>
                <c:pt idx="682">
                  <c:v>19.472000000000001</c:v>
                </c:pt>
                <c:pt idx="683">
                  <c:v>19.376999999999999</c:v>
                </c:pt>
                <c:pt idx="684">
                  <c:v>19.472000000000001</c:v>
                </c:pt>
                <c:pt idx="685">
                  <c:v>19.472000000000001</c:v>
                </c:pt>
                <c:pt idx="686">
                  <c:v>19.472000000000001</c:v>
                </c:pt>
                <c:pt idx="687">
                  <c:v>19.472000000000001</c:v>
                </c:pt>
                <c:pt idx="688">
                  <c:v>19.472000000000001</c:v>
                </c:pt>
                <c:pt idx="689">
                  <c:v>19.472000000000001</c:v>
                </c:pt>
                <c:pt idx="690">
                  <c:v>19.472000000000001</c:v>
                </c:pt>
                <c:pt idx="691">
                  <c:v>19.472000000000001</c:v>
                </c:pt>
                <c:pt idx="692">
                  <c:v>19.472000000000001</c:v>
                </c:pt>
                <c:pt idx="693">
                  <c:v>19.472000000000001</c:v>
                </c:pt>
                <c:pt idx="694">
                  <c:v>19.472000000000001</c:v>
                </c:pt>
                <c:pt idx="695">
                  <c:v>19.472000000000001</c:v>
                </c:pt>
                <c:pt idx="696">
                  <c:v>19.472000000000001</c:v>
                </c:pt>
                <c:pt idx="697">
                  <c:v>19.472000000000001</c:v>
                </c:pt>
                <c:pt idx="698">
                  <c:v>19.472000000000001</c:v>
                </c:pt>
                <c:pt idx="699">
                  <c:v>19.472000000000001</c:v>
                </c:pt>
                <c:pt idx="700">
                  <c:v>19.472000000000001</c:v>
                </c:pt>
                <c:pt idx="701">
                  <c:v>19.472000000000001</c:v>
                </c:pt>
                <c:pt idx="702">
                  <c:v>19.472000000000001</c:v>
                </c:pt>
                <c:pt idx="703">
                  <c:v>19.472000000000001</c:v>
                </c:pt>
                <c:pt idx="704">
                  <c:v>19.472000000000001</c:v>
                </c:pt>
                <c:pt idx="705">
                  <c:v>19.472000000000001</c:v>
                </c:pt>
                <c:pt idx="706">
                  <c:v>19.472000000000001</c:v>
                </c:pt>
                <c:pt idx="707">
                  <c:v>19.472000000000001</c:v>
                </c:pt>
                <c:pt idx="708">
                  <c:v>19.472000000000001</c:v>
                </c:pt>
                <c:pt idx="709">
                  <c:v>19.472000000000001</c:v>
                </c:pt>
                <c:pt idx="710">
                  <c:v>19.472000000000001</c:v>
                </c:pt>
                <c:pt idx="711">
                  <c:v>19.472000000000001</c:v>
                </c:pt>
                <c:pt idx="712">
                  <c:v>19.472000000000001</c:v>
                </c:pt>
                <c:pt idx="713">
                  <c:v>19.472000000000001</c:v>
                </c:pt>
                <c:pt idx="714">
                  <c:v>19.472000000000001</c:v>
                </c:pt>
                <c:pt idx="715">
                  <c:v>19.472000000000001</c:v>
                </c:pt>
                <c:pt idx="716">
                  <c:v>19.472000000000001</c:v>
                </c:pt>
                <c:pt idx="717">
                  <c:v>19.567</c:v>
                </c:pt>
                <c:pt idx="718">
                  <c:v>19.567</c:v>
                </c:pt>
                <c:pt idx="719">
                  <c:v>19.567</c:v>
                </c:pt>
                <c:pt idx="720">
                  <c:v>19.567</c:v>
                </c:pt>
                <c:pt idx="721">
                  <c:v>19.567</c:v>
                </c:pt>
                <c:pt idx="722">
                  <c:v>19.567</c:v>
                </c:pt>
                <c:pt idx="723">
                  <c:v>19.567</c:v>
                </c:pt>
                <c:pt idx="724">
                  <c:v>19.567</c:v>
                </c:pt>
                <c:pt idx="725">
                  <c:v>19.567</c:v>
                </c:pt>
                <c:pt idx="726">
                  <c:v>19.567</c:v>
                </c:pt>
                <c:pt idx="727">
                  <c:v>19.567</c:v>
                </c:pt>
                <c:pt idx="728">
                  <c:v>19.567</c:v>
                </c:pt>
                <c:pt idx="729">
                  <c:v>19.567</c:v>
                </c:pt>
                <c:pt idx="730">
                  <c:v>19.567</c:v>
                </c:pt>
                <c:pt idx="731">
                  <c:v>19.567</c:v>
                </c:pt>
                <c:pt idx="732">
                  <c:v>19.567</c:v>
                </c:pt>
                <c:pt idx="733">
                  <c:v>19.567</c:v>
                </c:pt>
                <c:pt idx="734">
                  <c:v>19.567</c:v>
                </c:pt>
                <c:pt idx="735">
                  <c:v>19.567</c:v>
                </c:pt>
                <c:pt idx="736">
                  <c:v>19.567</c:v>
                </c:pt>
                <c:pt idx="737">
                  <c:v>19.567</c:v>
                </c:pt>
                <c:pt idx="738">
                  <c:v>19.567</c:v>
                </c:pt>
                <c:pt idx="739">
                  <c:v>19.567</c:v>
                </c:pt>
                <c:pt idx="740">
                  <c:v>19.567</c:v>
                </c:pt>
                <c:pt idx="741">
                  <c:v>19.567</c:v>
                </c:pt>
                <c:pt idx="742">
                  <c:v>19.567</c:v>
                </c:pt>
                <c:pt idx="743">
                  <c:v>19.567</c:v>
                </c:pt>
                <c:pt idx="744">
                  <c:v>19.567</c:v>
                </c:pt>
                <c:pt idx="745">
                  <c:v>19.567</c:v>
                </c:pt>
                <c:pt idx="746">
                  <c:v>19.567</c:v>
                </c:pt>
                <c:pt idx="747">
                  <c:v>19.567</c:v>
                </c:pt>
                <c:pt idx="748">
                  <c:v>19.567</c:v>
                </c:pt>
                <c:pt idx="749">
                  <c:v>19.567</c:v>
                </c:pt>
                <c:pt idx="750">
                  <c:v>19.567</c:v>
                </c:pt>
                <c:pt idx="751">
                  <c:v>19.567</c:v>
                </c:pt>
                <c:pt idx="752">
                  <c:v>19.567</c:v>
                </c:pt>
                <c:pt idx="753">
                  <c:v>19.567</c:v>
                </c:pt>
                <c:pt idx="754">
                  <c:v>19.567</c:v>
                </c:pt>
                <c:pt idx="755">
                  <c:v>19.567</c:v>
                </c:pt>
                <c:pt idx="756">
                  <c:v>19.567</c:v>
                </c:pt>
                <c:pt idx="757">
                  <c:v>19.567</c:v>
                </c:pt>
                <c:pt idx="758">
                  <c:v>19.567</c:v>
                </c:pt>
                <c:pt idx="759">
                  <c:v>19.567</c:v>
                </c:pt>
                <c:pt idx="760">
                  <c:v>19.567</c:v>
                </c:pt>
                <c:pt idx="761">
                  <c:v>19.661999999999999</c:v>
                </c:pt>
                <c:pt idx="762">
                  <c:v>19.661999999999999</c:v>
                </c:pt>
                <c:pt idx="763">
                  <c:v>19.661999999999999</c:v>
                </c:pt>
                <c:pt idx="764">
                  <c:v>19.661999999999999</c:v>
                </c:pt>
                <c:pt idx="765">
                  <c:v>19.567</c:v>
                </c:pt>
                <c:pt idx="766">
                  <c:v>19.661999999999999</c:v>
                </c:pt>
                <c:pt idx="767">
                  <c:v>19.661999999999999</c:v>
                </c:pt>
                <c:pt idx="768">
                  <c:v>19.661999999999999</c:v>
                </c:pt>
                <c:pt idx="769">
                  <c:v>19.567</c:v>
                </c:pt>
                <c:pt idx="770">
                  <c:v>19.567</c:v>
                </c:pt>
                <c:pt idx="771">
                  <c:v>19.661999999999999</c:v>
                </c:pt>
                <c:pt idx="772">
                  <c:v>19.567</c:v>
                </c:pt>
                <c:pt idx="773">
                  <c:v>19.567</c:v>
                </c:pt>
                <c:pt idx="774">
                  <c:v>19.567</c:v>
                </c:pt>
                <c:pt idx="775">
                  <c:v>19.567</c:v>
                </c:pt>
                <c:pt idx="776">
                  <c:v>19.567</c:v>
                </c:pt>
                <c:pt idx="777">
                  <c:v>19.567</c:v>
                </c:pt>
                <c:pt idx="778">
                  <c:v>19.567</c:v>
                </c:pt>
                <c:pt idx="779">
                  <c:v>19.567</c:v>
                </c:pt>
                <c:pt idx="780">
                  <c:v>19.567</c:v>
                </c:pt>
                <c:pt idx="781">
                  <c:v>19.567</c:v>
                </c:pt>
                <c:pt idx="782">
                  <c:v>19.567</c:v>
                </c:pt>
                <c:pt idx="783">
                  <c:v>19.567</c:v>
                </c:pt>
                <c:pt idx="784">
                  <c:v>19.567</c:v>
                </c:pt>
                <c:pt idx="785">
                  <c:v>19.567</c:v>
                </c:pt>
                <c:pt idx="786">
                  <c:v>19.567</c:v>
                </c:pt>
                <c:pt idx="787">
                  <c:v>19.567</c:v>
                </c:pt>
                <c:pt idx="788">
                  <c:v>19.472000000000001</c:v>
                </c:pt>
                <c:pt idx="789">
                  <c:v>19.472000000000001</c:v>
                </c:pt>
                <c:pt idx="790">
                  <c:v>19.472000000000001</c:v>
                </c:pt>
                <c:pt idx="791">
                  <c:v>19.472000000000001</c:v>
                </c:pt>
                <c:pt idx="792">
                  <c:v>19.472000000000001</c:v>
                </c:pt>
                <c:pt idx="793">
                  <c:v>19.472000000000001</c:v>
                </c:pt>
                <c:pt idx="794">
                  <c:v>19.376999999999999</c:v>
                </c:pt>
                <c:pt idx="795">
                  <c:v>19.376999999999999</c:v>
                </c:pt>
                <c:pt idx="796">
                  <c:v>19.376999999999999</c:v>
                </c:pt>
                <c:pt idx="797">
                  <c:v>19.376999999999999</c:v>
                </c:pt>
                <c:pt idx="798">
                  <c:v>19.376999999999999</c:v>
                </c:pt>
                <c:pt idx="799">
                  <c:v>19.376999999999999</c:v>
                </c:pt>
                <c:pt idx="800">
                  <c:v>19.282</c:v>
                </c:pt>
                <c:pt idx="801">
                  <c:v>19.282</c:v>
                </c:pt>
                <c:pt idx="802">
                  <c:v>19.282</c:v>
                </c:pt>
                <c:pt idx="803">
                  <c:v>19.282</c:v>
                </c:pt>
                <c:pt idx="804">
                  <c:v>19.282</c:v>
                </c:pt>
                <c:pt idx="805">
                  <c:v>19.282</c:v>
                </c:pt>
                <c:pt idx="806">
                  <c:v>19.282</c:v>
                </c:pt>
                <c:pt idx="807">
                  <c:v>19.282</c:v>
                </c:pt>
                <c:pt idx="808">
                  <c:v>19.282</c:v>
                </c:pt>
                <c:pt idx="809">
                  <c:v>19.187000000000001</c:v>
                </c:pt>
                <c:pt idx="810">
                  <c:v>19.187000000000001</c:v>
                </c:pt>
                <c:pt idx="811">
                  <c:v>19.187000000000001</c:v>
                </c:pt>
                <c:pt idx="812">
                  <c:v>19.187000000000001</c:v>
                </c:pt>
                <c:pt idx="813">
                  <c:v>19.187000000000001</c:v>
                </c:pt>
                <c:pt idx="814">
                  <c:v>19.187000000000001</c:v>
                </c:pt>
                <c:pt idx="815">
                  <c:v>19.187000000000001</c:v>
                </c:pt>
                <c:pt idx="816">
                  <c:v>19.187000000000001</c:v>
                </c:pt>
                <c:pt idx="817">
                  <c:v>19.187000000000001</c:v>
                </c:pt>
                <c:pt idx="818">
                  <c:v>19.187000000000001</c:v>
                </c:pt>
                <c:pt idx="819">
                  <c:v>19.187000000000001</c:v>
                </c:pt>
                <c:pt idx="820">
                  <c:v>19.187000000000001</c:v>
                </c:pt>
                <c:pt idx="821">
                  <c:v>19.187000000000001</c:v>
                </c:pt>
                <c:pt idx="822">
                  <c:v>19.187000000000001</c:v>
                </c:pt>
                <c:pt idx="823">
                  <c:v>19.187000000000001</c:v>
                </c:pt>
                <c:pt idx="824">
                  <c:v>19.187000000000001</c:v>
                </c:pt>
                <c:pt idx="825">
                  <c:v>19.187000000000001</c:v>
                </c:pt>
                <c:pt idx="826">
                  <c:v>19.187000000000001</c:v>
                </c:pt>
                <c:pt idx="827">
                  <c:v>19.187000000000001</c:v>
                </c:pt>
                <c:pt idx="828">
                  <c:v>19.187000000000001</c:v>
                </c:pt>
                <c:pt idx="829">
                  <c:v>19.187000000000001</c:v>
                </c:pt>
                <c:pt idx="830">
                  <c:v>19.187000000000001</c:v>
                </c:pt>
                <c:pt idx="831">
                  <c:v>19.187000000000001</c:v>
                </c:pt>
                <c:pt idx="832">
                  <c:v>19.187000000000001</c:v>
                </c:pt>
                <c:pt idx="833">
                  <c:v>19.187000000000001</c:v>
                </c:pt>
                <c:pt idx="834">
                  <c:v>19.187000000000001</c:v>
                </c:pt>
                <c:pt idx="835">
                  <c:v>19.187000000000001</c:v>
                </c:pt>
                <c:pt idx="836">
                  <c:v>19.091999999999999</c:v>
                </c:pt>
                <c:pt idx="837">
                  <c:v>19.091999999999999</c:v>
                </c:pt>
                <c:pt idx="838">
                  <c:v>19.091999999999999</c:v>
                </c:pt>
                <c:pt idx="839">
                  <c:v>19.091999999999999</c:v>
                </c:pt>
                <c:pt idx="840">
                  <c:v>19.091999999999999</c:v>
                </c:pt>
                <c:pt idx="841">
                  <c:v>19.091999999999999</c:v>
                </c:pt>
                <c:pt idx="842">
                  <c:v>19.091999999999999</c:v>
                </c:pt>
                <c:pt idx="843">
                  <c:v>19.091999999999999</c:v>
                </c:pt>
                <c:pt idx="844">
                  <c:v>19.091999999999999</c:v>
                </c:pt>
                <c:pt idx="845">
                  <c:v>19.091999999999999</c:v>
                </c:pt>
                <c:pt idx="846">
                  <c:v>19.091999999999999</c:v>
                </c:pt>
                <c:pt idx="847">
                  <c:v>19.091999999999999</c:v>
                </c:pt>
                <c:pt idx="848">
                  <c:v>19.091999999999999</c:v>
                </c:pt>
                <c:pt idx="849">
                  <c:v>19.091999999999999</c:v>
                </c:pt>
                <c:pt idx="850">
                  <c:v>19.091999999999999</c:v>
                </c:pt>
                <c:pt idx="851">
                  <c:v>19.091999999999999</c:v>
                </c:pt>
                <c:pt idx="852">
                  <c:v>19.091999999999999</c:v>
                </c:pt>
                <c:pt idx="853">
                  <c:v>19.091999999999999</c:v>
                </c:pt>
                <c:pt idx="854">
                  <c:v>19.091999999999999</c:v>
                </c:pt>
                <c:pt idx="855">
                  <c:v>19.091999999999999</c:v>
                </c:pt>
                <c:pt idx="856">
                  <c:v>19.091999999999999</c:v>
                </c:pt>
                <c:pt idx="857">
                  <c:v>19.091999999999999</c:v>
                </c:pt>
                <c:pt idx="858">
                  <c:v>19.091999999999999</c:v>
                </c:pt>
                <c:pt idx="859">
                  <c:v>19.091999999999999</c:v>
                </c:pt>
                <c:pt idx="860">
                  <c:v>19.091999999999999</c:v>
                </c:pt>
                <c:pt idx="861">
                  <c:v>19.091999999999999</c:v>
                </c:pt>
                <c:pt idx="862">
                  <c:v>19.091999999999999</c:v>
                </c:pt>
                <c:pt idx="863">
                  <c:v>19.091999999999999</c:v>
                </c:pt>
                <c:pt idx="864">
                  <c:v>19.091999999999999</c:v>
                </c:pt>
                <c:pt idx="865">
                  <c:v>19.091999999999999</c:v>
                </c:pt>
                <c:pt idx="866">
                  <c:v>19.091999999999999</c:v>
                </c:pt>
                <c:pt idx="867">
                  <c:v>19.091999999999999</c:v>
                </c:pt>
                <c:pt idx="868">
                  <c:v>19.091999999999999</c:v>
                </c:pt>
                <c:pt idx="869">
                  <c:v>19.091999999999999</c:v>
                </c:pt>
                <c:pt idx="870">
                  <c:v>19.091999999999999</c:v>
                </c:pt>
                <c:pt idx="871">
                  <c:v>19.091999999999999</c:v>
                </c:pt>
                <c:pt idx="872">
                  <c:v>19.091999999999999</c:v>
                </c:pt>
                <c:pt idx="873">
                  <c:v>19.091999999999999</c:v>
                </c:pt>
                <c:pt idx="874">
                  <c:v>19.091999999999999</c:v>
                </c:pt>
                <c:pt idx="875">
                  <c:v>19.091999999999999</c:v>
                </c:pt>
                <c:pt idx="876">
                  <c:v>19.091999999999999</c:v>
                </c:pt>
                <c:pt idx="877">
                  <c:v>19.091999999999999</c:v>
                </c:pt>
                <c:pt idx="878">
                  <c:v>19.091999999999999</c:v>
                </c:pt>
                <c:pt idx="879">
                  <c:v>19.091999999999999</c:v>
                </c:pt>
                <c:pt idx="880">
                  <c:v>19.091999999999999</c:v>
                </c:pt>
                <c:pt idx="881">
                  <c:v>19.091999999999999</c:v>
                </c:pt>
                <c:pt idx="882">
                  <c:v>19.091999999999999</c:v>
                </c:pt>
                <c:pt idx="883">
                  <c:v>19.091999999999999</c:v>
                </c:pt>
                <c:pt idx="884">
                  <c:v>19.091999999999999</c:v>
                </c:pt>
                <c:pt idx="885">
                  <c:v>19.091999999999999</c:v>
                </c:pt>
                <c:pt idx="886">
                  <c:v>19.091999999999999</c:v>
                </c:pt>
                <c:pt idx="887">
                  <c:v>19.091999999999999</c:v>
                </c:pt>
                <c:pt idx="888">
                  <c:v>19.091999999999999</c:v>
                </c:pt>
                <c:pt idx="889">
                  <c:v>19.091999999999999</c:v>
                </c:pt>
                <c:pt idx="890">
                  <c:v>19.091999999999999</c:v>
                </c:pt>
                <c:pt idx="891">
                  <c:v>19.091999999999999</c:v>
                </c:pt>
                <c:pt idx="892">
                  <c:v>19.091999999999999</c:v>
                </c:pt>
                <c:pt idx="893">
                  <c:v>19.091999999999999</c:v>
                </c:pt>
                <c:pt idx="894">
                  <c:v>19.091999999999999</c:v>
                </c:pt>
                <c:pt idx="895">
                  <c:v>19.091999999999999</c:v>
                </c:pt>
                <c:pt idx="896">
                  <c:v>19.091999999999999</c:v>
                </c:pt>
                <c:pt idx="897">
                  <c:v>19.091999999999999</c:v>
                </c:pt>
                <c:pt idx="898">
                  <c:v>19.091999999999999</c:v>
                </c:pt>
                <c:pt idx="899">
                  <c:v>19.091999999999999</c:v>
                </c:pt>
                <c:pt idx="900">
                  <c:v>19.091999999999999</c:v>
                </c:pt>
                <c:pt idx="901">
                  <c:v>19.091999999999999</c:v>
                </c:pt>
                <c:pt idx="902">
                  <c:v>19.091999999999999</c:v>
                </c:pt>
                <c:pt idx="903">
                  <c:v>19.091999999999999</c:v>
                </c:pt>
                <c:pt idx="904">
                  <c:v>19.091999999999999</c:v>
                </c:pt>
                <c:pt idx="905">
                  <c:v>19.091999999999999</c:v>
                </c:pt>
                <c:pt idx="906">
                  <c:v>19.187000000000001</c:v>
                </c:pt>
                <c:pt idx="907">
                  <c:v>19.091999999999999</c:v>
                </c:pt>
                <c:pt idx="908">
                  <c:v>19.091999999999999</c:v>
                </c:pt>
                <c:pt idx="909">
                  <c:v>19.187000000000001</c:v>
                </c:pt>
                <c:pt idx="910">
                  <c:v>19.187000000000001</c:v>
                </c:pt>
                <c:pt idx="911">
                  <c:v>19.187000000000001</c:v>
                </c:pt>
                <c:pt idx="912">
                  <c:v>19.187000000000001</c:v>
                </c:pt>
                <c:pt idx="913">
                  <c:v>19.091999999999999</c:v>
                </c:pt>
                <c:pt idx="914">
                  <c:v>19.187000000000001</c:v>
                </c:pt>
                <c:pt idx="915">
                  <c:v>19.187000000000001</c:v>
                </c:pt>
                <c:pt idx="916">
                  <c:v>19.187000000000001</c:v>
                </c:pt>
                <c:pt idx="917">
                  <c:v>19.187000000000001</c:v>
                </c:pt>
                <c:pt idx="918">
                  <c:v>19.187000000000001</c:v>
                </c:pt>
                <c:pt idx="919">
                  <c:v>19.187000000000001</c:v>
                </c:pt>
                <c:pt idx="920">
                  <c:v>19.187000000000001</c:v>
                </c:pt>
                <c:pt idx="921">
                  <c:v>19.187000000000001</c:v>
                </c:pt>
                <c:pt idx="922">
                  <c:v>19.187000000000001</c:v>
                </c:pt>
                <c:pt idx="923">
                  <c:v>19.187000000000001</c:v>
                </c:pt>
                <c:pt idx="924">
                  <c:v>19.187000000000001</c:v>
                </c:pt>
                <c:pt idx="925">
                  <c:v>19.187000000000001</c:v>
                </c:pt>
                <c:pt idx="926">
                  <c:v>19.187000000000001</c:v>
                </c:pt>
                <c:pt idx="927">
                  <c:v>19.187000000000001</c:v>
                </c:pt>
                <c:pt idx="928">
                  <c:v>19.187000000000001</c:v>
                </c:pt>
                <c:pt idx="929">
                  <c:v>19.187000000000001</c:v>
                </c:pt>
                <c:pt idx="930">
                  <c:v>19.187000000000001</c:v>
                </c:pt>
                <c:pt idx="931">
                  <c:v>19.187000000000001</c:v>
                </c:pt>
                <c:pt idx="932">
                  <c:v>19.187000000000001</c:v>
                </c:pt>
                <c:pt idx="933">
                  <c:v>19.187000000000001</c:v>
                </c:pt>
                <c:pt idx="934">
                  <c:v>19.187000000000001</c:v>
                </c:pt>
                <c:pt idx="935">
                  <c:v>19.187000000000001</c:v>
                </c:pt>
                <c:pt idx="936">
                  <c:v>19.187000000000001</c:v>
                </c:pt>
                <c:pt idx="937">
                  <c:v>19.187000000000001</c:v>
                </c:pt>
                <c:pt idx="938">
                  <c:v>19.187000000000001</c:v>
                </c:pt>
                <c:pt idx="939">
                  <c:v>19.187000000000001</c:v>
                </c:pt>
                <c:pt idx="940">
                  <c:v>19.187000000000001</c:v>
                </c:pt>
                <c:pt idx="941">
                  <c:v>19.187000000000001</c:v>
                </c:pt>
                <c:pt idx="942">
                  <c:v>19.187000000000001</c:v>
                </c:pt>
                <c:pt idx="943">
                  <c:v>19.187000000000001</c:v>
                </c:pt>
                <c:pt idx="944">
                  <c:v>19.187000000000001</c:v>
                </c:pt>
                <c:pt idx="945">
                  <c:v>19.187000000000001</c:v>
                </c:pt>
                <c:pt idx="946">
                  <c:v>19.187000000000001</c:v>
                </c:pt>
                <c:pt idx="947">
                  <c:v>19.187000000000001</c:v>
                </c:pt>
                <c:pt idx="948">
                  <c:v>19.187000000000001</c:v>
                </c:pt>
                <c:pt idx="949">
                  <c:v>19.187000000000001</c:v>
                </c:pt>
                <c:pt idx="950">
                  <c:v>19.187000000000001</c:v>
                </c:pt>
                <c:pt idx="951">
                  <c:v>19.187000000000001</c:v>
                </c:pt>
                <c:pt idx="952">
                  <c:v>19.187000000000001</c:v>
                </c:pt>
                <c:pt idx="953">
                  <c:v>19.187000000000001</c:v>
                </c:pt>
                <c:pt idx="954">
                  <c:v>19.187000000000001</c:v>
                </c:pt>
                <c:pt idx="955">
                  <c:v>19.187000000000001</c:v>
                </c:pt>
                <c:pt idx="956">
                  <c:v>19.187000000000001</c:v>
                </c:pt>
                <c:pt idx="957">
                  <c:v>19.187000000000001</c:v>
                </c:pt>
                <c:pt idx="958">
                  <c:v>19.282</c:v>
                </c:pt>
                <c:pt idx="959">
                  <c:v>19.282</c:v>
                </c:pt>
                <c:pt idx="960">
                  <c:v>19.282</c:v>
                </c:pt>
                <c:pt idx="961">
                  <c:v>19.282</c:v>
                </c:pt>
                <c:pt idx="962">
                  <c:v>19.282</c:v>
                </c:pt>
                <c:pt idx="963">
                  <c:v>19.282</c:v>
                </c:pt>
                <c:pt idx="964">
                  <c:v>19.282</c:v>
                </c:pt>
                <c:pt idx="965">
                  <c:v>19.282</c:v>
                </c:pt>
                <c:pt idx="966">
                  <c:v>19.282</c:v>
                </c:pt>
                <c:pt idx="967">
                  <c:v>19.282</c:v>
                </c:pt>
                <c:pt idx="968">
                  <c:v>19.282</c:v>
                </c:pt>
                <c:pt idx="969">
                  <c:v>19.282</c:v>
                </c:pt>
                <c:pt idx="970">
                  <c:v>19.282</c:v>
                </c:pt>
                <c:pt idx="971">
                  <c:v>19.282</c:v>
                </c:pt>
                <c:pt idx="972">
                  <c:v>19.282</c:v>
                </c:pt>
                <c:pt idx="973">
                  <c:v>19.282</c:v>
                </c:pt>
                <c:pt idx="974">
                  <c:v>19.282</c:v>
                </c:pt>
                <c:pt idx="975">
                  <c:v>19.282</c:v>
                </c:pt>
                <c:pt idx="976">
                  <c:v>19.282</c:v>
                </c:pt>
                <c:pt idx="977">
                  <c:v>19.282</c:v>
                </c:pt>
                <c:pt idx="978">
                  <c:v>19.282</c:v>
                </c:pt>
                <c:pt idx="979">
                  <c:v>19.282</c:v>
                </c:pt>
                <c:pt idx="980">
                  <c:v>19.282</c:v>
                </c:pt>
                <c:pt idx="981">
                  <c:v>19.282</c:v>
                </c:pt>
                <c:pt idx="982">
                  <c:v>19.282</c:v>
                </c:pt>
                <c:pt idx="983">
                  <c:v>19.282</c:v>
                </c:pt>
                <c:pt idx="984">
                  <c:v>19.282</c:v>
                </c:pt>
                <c:pt idx="985">
                  <c:v>19.282</c:v>
                </c:pt>
                <c:pt idx="986">
                  <c:v>19.282</c:v>
                </c:pt>
                <c:pt idx="987">
                  <c:v>19.282</c:v>
                </c:pt>
                <c:pt idx="988">
                  <c:v>19.282</c:v>
                </c:pt>
                <c:pt idx="989">
                  <c:v>19.282</c:v>
                </c:pt>
                <c:pt idx="990">
                  <c:v>19.282</c:v>
                </c:pt>
                <c:pt idx="991">
                  <c:v>19.282</c:v>
                </c:pt>
                <c:pt idx="992">
                  <c:v>19.282</c:v>
                </c:pt>
                <c:pt idx="993">
                  <c:v>19.282</c:v>
                </c:pt>
                <c:pt idx="994">
                  <c:v>19.376999999999999</c:v>
                </c:pt>
                <c:pt idx="995">
                  <c:v>19.376999999999999</c:v>
                </c:pt>
                <c:pt idx="996">
                  <c:v>19.376999999999999</c:v>
                </c:pt>
                <c:pt idx="997">
                  <c:v>19.376999999999999</c:v>
                </c:pt>
                <c:pt idx="998">
                  <c:v>19.376999999999999</c:v>
                </c:pt>
                <c:pt idx="999">
                  <c:v>19.376999999999999</c:v>
                </c:pt>
                <c:pt idx="1000">
                  <c:v>19.376999999999999</c:v>
                </c:pt>
                <c:pt idx="1001">
                  <c:v>19.376999999999999</c:v>
                </c:pt>
                <c:pt idx="1002">
                  <c:v>19.376999999999999</c:v>
                </c:pt>
                <c:pt idx="1003">
                  <c:v>19.376999999999999</c:v>
                </c:pt>
                <c:pt idx="1004">
                  <c:v>19.376999999999999</c:v>
                </c:pt>
                <c:pt idx="1005">
                  <c:v>19.376999999999999</c:v>
                </c:pt>
                <c:pt idx="1006">
                  <c:v>19.376999999999999</c:v>
                </c:pt>
                <c:pt idx="1007">
                  <c:v>19.376999999999999</c:v>
                </c:pt>
                <c:pt idx="1008">
                  <c:v>19.376999999999999</c:v>
                </c:pt>
                <c:pt idx="1009">
                  <c:v>19.376999999999999</c:v>
                </c:pt>
                <c:pt idx="1010">
                  <c:v>19.376999999999999</c:v>
                </c:pt>
                <c:pt idx="1011">
                  <c:v>19.376999999999999</c:v>
                </c:pt>
                <c:pt idx="1012">
                  <c:v>19.376999999999999</c:v>
                </c:pt>
                <c:pt idx="1013">
                  <c:v>19.376999999999999</c:v>
                </c:pt>
                <c:pt idx="1014">
                  <c:v>19.376999999999999</c:v>
                </c:pt>
                <c:pt idx="1015">
                  <c:v>19.376999999999999</c:v>
                </c:pt>
                <c:pt idx="1016">
                  <c:v>19.376999999999999</c:v>
                </c:pt>
                <c:pt idx="1017">
                  <c:v>19.472000000000001</c:v>
                </c:pt>
                <c:pt idx="1018">
                  <c:v>19.472000000000001</c:v>
                </c:pt>
                <c:pt idx="1019">
                  <c:v>19.472000000000001</c:v>
                </c:pt>
                <c:pt idx="1020">
                  <c:v>19.472000000000001</c:v>
                </c:pt>
                <c:pt idx="1021">
                  <c:v>19.472000000000001</c:v>
                </c:pt>
                <c:pt idx="1022">
                  <c:v>19.472000000000001</c:v>
                </c:pt>
                <c:pt idx="1023">
                  <c:v>19.472000000000001</c:v>
                </c:pt>
                <c:pt idx="1024">
                  <c:v>19.472000000000001</c:v>
                </c:pt>
                <c:pt idx="1025">
                  <c:v>19.472000000000001</c:v>
                </c:pt>
                <c:pt idx="1026">
                  <c:v>19.567</c:v>
                </c:pt>
                <c:pt idx="1027">
                  <c:v>19.567</c:v>
                </c:pt>
                <c:pt idx="1028">
                  <c:v>19.567</c:v>
                </c:pt>
                <c:pt idx="1029">
                  <c:v>19.567</c:v>
                </c:pt>
                <c:pt idx="1030">
                  <c:v>19.567</c:v>
                </c:pt>
                <c:pt idx="1031">
                  <c:v>19.567</c:v>
                </c:pt>
                <c:pt idx="1032">
                  <c:v>19.567</c:v>
                </c:pt>
                <c:pt idx="1033">
                  <c:v>19.567</c:v>
                </c:pt>
                <c:pt idx="1034">
                  <c:v>19.567</c:v>
                </c:pt>
                <c:pt idx="1035">
                  <c:v>19.567</c:v>
                </c:pt>
                <c:pt idx="1036">
                  <c:v>19.567</c:v>
                </c:pt>
                <c:pt idx="1037">
                  <c:v>19.567</c:v>
                </c:pt>
                <c:pt idx="1038">
                  <c:v>19.567</c:v>
                </c:pt>
                <c:pt idx="1039">
                  <c:v>19.567</c:v>
                </c:pt>
                <c:pt idx="1040">
                  <c:v>19.661999999999999</c:v>
                </c:pt>
                <c:pt idx="1041">
                  <c:v>19.661999999999999</c:v>
                </c:pt>
                <c:pt idx="1042">
                  <c:v>19.661999999999999</c:v>
                </c:pt>
                <c:pt idx="1043">
                  <c:v>19.661999999999999</c:v>
                </c:pt>
                <c:pt idx="1044">
                  <c:v>19.661999999999999</c:v>
                </c:pt>
                <c:pt idx="1045">
                  <c:v>19.661999999999999</c:v>
                </c:pt>
                <c:pt idx="1046">
                  <c:v>19.757999999999999</c:v>
                </c:pt>
                <c:pt idx="1047">
                  <c:v>19.757999999999999</c:v>
                </c:pt>
                <c:pt idx="1048">
                  <c:v>19.757999999999999</c:v>
                </c:pt>
                <c:pt idx="1049">
                  <c:v>19.757999999999999</c:v>
                </c:pt>
                <c:pt idx="1050">
                  <c:v>19.757999999999999</c:v>
                </c:pt>
                <c:pt idx="1051">
                  <c:v>19.757999999999999</c:v>
                </c:pt>
                <c:pt idx="1052">
                  <c:v>19.853000000000002</c:v>
                </c:pt>
                <c:pt idx="1053">
                  <c:v>19.853000000000002</c:v>
                </c:pt>
                <c:pt idx="1054">
                  <c:v>19.853000000000002</c:v>
                </c:pt>
                <c:pt idx="1055">
                  <c:v>19.853000000000002</c:v>
                </c:pt>
                <c:pt idx="1056">
                  <c:v>19.853000000000002</c:v>
                </c:pt>
                <c:pt idx="1057">
                  <c:v>19.853000000000002</c:v>
                </c:pt>
                <c:pt idx="1058">
                  <c:v>19.853000000000002</c:v>
                </c:pt>
                <c:pt idx="1059">
                  <c:v>19.853000000000002</c:v>
                </c:pt>
                <c:pt idx="1060">
                  <c:v>19.948</c:v>
                </c:pt>
                <c:pt idx="1061">
                  <c:v>19.948</c:v>
                </c:pt>
                <c:pt idx="1062">
                  <c:v>19.948</c:v>
                </c:pt>
                <c:pt idx="1063">
                  <c:v>19.948</c:v>
                </c:pt>
                <c:pt idx="1064">
                  <c:v>19.948</c:v>
                </c:pt>
                <c:pt idx="1065">
                  <c:v>19.948</c:v>
                </c:pt>
                <c:pt idx="1066">
                  <c:v>19.948</c:v>
                </c:pt>
                <c:pt idx="1067">
                  <c:v>19.948</c:v>
                </c:pt>
                <c:pt idx="1068">
                  <c:v>20.042999999999999</c:v>
                </c:pt>
                <c:pt idx="1069">
                  <c:v>20.042999999999999</c:v>
                </c:pt>
                <c:pt idx="1070">
                  <c:v>20.042999999999999</c:v>
                </c:pt>
                <c:pt idx="1071">
                  <c:v>20.042999999999999</c:v>
                </c:pt>
                <c:pt idx="1072">
                  <c:v>20.042999999999999</c:v>
                </c:pt>
                <c:pt idx="1073">
                  <c:v>20.042999999999999</c:v>
                </c:pt>
                <c:pt idx="1074">
                  <c:v>20.042999999999999</c:v>
                </c:pt>
                <c:pt idx="1075">
                  <c:v>20.042999999999999</c:v>
                </c:pt>
                <c:pt idx="1076">
                  <c:v>20.042999999999999</c:v>
                </c:pt>
                <c:pt idx="1077">
                  <c:v>20.042999999999999</c:v>
                </c:pt>
                <c:pt idx="1078">
                  <c:v>20.042999999999999</c:v>
                </c:pt>
                <c:pt idx="1079">
                  <c:v>20.042999999999999</c:v>
                </c:pt>
                <c:pt idx="1080">
                  <c:v>20.042999999999999</c:v>
                </c:pt>
                <c:pt idx="1081">
                  <c:v>20.042999999999999</c:v>
                </c:pt>
                <c:pt idx="1082">
                  <c:v>20.138000000000002</c:v>
                </c:pt>
                <c:pt idx="1083">
                  <c:v>20.138000000000002</c:v>
                </c:pt>
                <c:pt idx="1084">
                  <c:v>20.138000000000002</c:v>
                </c:pt>
                <c:pt idx="1085">
                  <c:v>20.138000000000002</c:v>
                </c:pt>
                <c:pt idx="1086">
                  <c:v>20.138000000000002</c:v>
                </c:pt>
                <c:pt idx="1087">
                  <c:v>20.138000000000002</c:v>
                </c:pt>
                <c:pt idx="1088">
                  <c:v>20.138000000000002</c:v>
                </c:pt>
                <c:pt idx="1089">
                  <c:v>20.138000000000002</c:v>
                </c:pt>
                <c:pt idx="1090">
                  <c:v>20.234000000000002</c:v>
                </c:pt>
                <c:pt idx="1091">
                  <c:v>20.329000000000001</c:v>
                </c:pt>
                <c:pt idx="1092">
                  <c:v>20.329000000000001</c:v>
                </c:pt>
                <c:pt idx="1093">
                  <c:v>20.329000000000001</c:v>
                </c:pt>
                <c:pt idx="1094">
                  <c:v>20.329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F69-45E4-A524-689F0160351F}"/>
            </c:ext>
          </c:extLst>
        </c:ser>
        <c:ser>
          <c:idx val="2"/>
          <c:order val="2"/>
          <c:tx>
            <c:v>Temp-04651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04861111109</c:v>
                </c:pt>
                <c:pt idx="1">
                  <c:v>44216.705555555556</c:v>
                </c:pt>
                <c:pt idx="2">
                  <c:v>44216.706250000003</c:v>
                </c:pt>
                <c:pt idx="3">
                  <c:v>44216.706944444442</c:v>
                </c:pt>
                <c:pt idx="4">
                  <c:v>44216.707638888889</c:v>
                </c:pt>
                <c:pt idx="5">
                  <c:v>44216.708333333336</c:v>
                </c:pt>
                <c:pt idx="6">
                  <c:v>44216.709027777775</c:v>
                </c:pt>
                <c:pt idx="7">
                  <c:v>44216.709722222222</c:v>
                </c:pt>
                <c:pt idx="8">
                  <c:v>44216.710416666669</c:v>
                </c:pt>
                <c:pt idx="9">
                  <c:v>44216.711111111108</c:v>
                </c:pt>
                <c:pt idx="10">
                  <c:v>44216.711805555555</c:v>
                </c:pt>
                <c:pt idx="11">
                  <c:v>44216.712500000001</c:v>
                </c:pt>
                <c:pt idx="12">
                  <c:v>44216.713194444441</c:v>
                </c:pt>
                <c:pt idx="13">
                  <c:v>44216.713888888888</c:v>
                </c:pt>
                <c:pt idx="14">
                  <c:v>44216.714583333334</c:v>
                </c:pt>
                <c:pt idx="15">
                  <c:v>44216.715277777781</c:v>
                </c:pt>
                <c:pt idx="16">
                  <c:v>44216.71597222222</c:v>
                </c:pt>
                <c:pt idx="17">
                  <c:v>44216.716666666667</c:v>
                </c:pt>
                <c:pt idx="18">
                  <c:v>44216.717361111114</c:v>
                </c:pt>
                <c:pt idx="19">
                  <c:v>44216.718055555553</c:v>
                </c:pt>
                <c:pt idx="20">
                  <c:v>44216.71875</c:v>
                </c:pt>
                <c:pt idx="21">
                  <c:v>44216.719444444447</c:v>
                </c:pt>
                <c:pt idx="22">
                  <c:v>44216.720138888886</c:v>
                </c:pt>
                <c:pt idx="23">
                  <c:v>44216.720833333333</c:v>
                </c:pt>
                <c:pt idx="24">
                  <c:v>44216.72152777778</c:v>
                </c:pt>
                <c:pt idx="25">
                  <c:v>44216.722222222219</c:v>
                </c:pt>
                <c:pt idx="26">
                  <c:v>44216.722916666666</c:v>
                </c:pt>
                <c:pt idx="27">
                  <c:v>44216.723611111112</c:v>
                </c:pt>
                <c:pt idx="28">
                  <c:v>44216.724305555559</c:v>
                </c:pt>
                <c:pt idx="29">
                  <c:v>44216.724999999999</c:v>
                </c:pt>
                <c:pt idx="30">
                  <c:v>44216.725694444445</c:v>
                </c:pt>
                <c:pt idx="31">
                  <c:v>44216.726388888892</c:v>
                </c:pt>
                <c:pt idx="32">
                  <c:v>44216.727083333331</c:v>
                </c:pt>
                <c:pt idx="33">
                  <c:v>44216.727777777778</c:v>
                </c:pt>
                <c:pt idx="34">
                  <c:v>44216.728472222225</c:v>
                </c:pt>
                <c:pt idx="35">
                  <c:v>44216.729166666664</c:v>
                </c:pt>
                <c:pt idx="36">
                  <c:v>44216.729861111111</c:v>
                </c:pt>
                <c:pt idx="37">
                  <c:v>44216.730555555558</c:v>
                </c:pt>
                <c:pt idx="38">
                  <c:v>44216.731249999997</c:v>
                </c:pt>
                <c:pt idx="39">
                  <c:v>44216.731944444444</c:v>
                </c:pt>
                <c:pt idx="40">
                  <c:v>44216.732638888891</c:v>
                </c:pt>
                <c:pt idx="41">
                  <c:v>44216.73333333333</c:v>
                </c:pt>
                <c:pt idx="42">
                  <c:v>44216.734027777777</c:v>
                </c:pt>
                <c:pt idx="43">
                  <c:v>44216.734722222223</c:v>
                </c:pt>
                <c:pt idx="44">
                  <c:v>44216.73541666667</c:v>
                </c:pt>
                <c:pt idx="45">
                  <c:v>44216.736111111109</c:v>
                </c:pt>
                <c:pt idx="46">
                  <c:v>44216.736805555556</c:v>
                </c:pt>
                <c:pt idx="47">
                  <c:v>44216.737500000003</c:v>
                </c:pt>
                <c:pt idx="48">
                  <c:v>44216.738194444442</c:v>
                </c:pt>
                <c:pt idx="49">
                  <c:v>44216.738888888889</c:v>
                </c:pt>
                <c:pt idx="50">
                  <c:v>44216.739583333336</c:v>
                </c:pt>
                <c:pt idx="51">
                  <c:v>44216.740277777775</c:v>
                </c:pt>
                <c:pt idx="52">
                  <c:v>44216.740972222222</c:v>
                </c:pt>
                <c:pt idx="53">
                  <c:v>44216.741666666669</c:v>
                </c:pt>
                <c:pt idx="54">
                  <c:v>44216.742361111108</c:v>
                </c:pt>
                <c:pt idx="55">
                  <c:v>44216.743055555555</c:v>
                </c:pt>
                <c:pt idx="56">
                  <c:v>44216.743750000001</c:v>
                </c:pt>
                <c:pt idx="57">
                  <c:v>44216.744444444441</c:v>
                </c:pt>
                <c:pt idx="58">
                  <c:v>44216.745138888888</c:v>
                </c:pt>
                <c:pt idx="59">
                  <c:v>44216.745833333334</c:v>
                </c:pt>
                <c:pt idx="60">
                  <c:v>44216.746527777781</c:v>
                </c:pt>
                <c:pt idx="61">
                  <c:v>44216.74722222222</c:v>
                </c:pt>
                <c:pt idx="62">
                  <c:v>44216.747916666667</c:v>
                </c:pt>
                <c:pt idx="63">
                  <c:v>44216.748611111114</c:v>
                </c:pt>
                <c:pt idx="64">
                  <c:v>44216.749305555553</c:v>
                </c:pt>
                <c:pt idx="65">
                  <c:v>44216.75</c:v>
                </c:pt>
                <c:pt idx="66">
                  <c:v>44216.750694444447</c:v>
                </c:pt>
                <c:pt idx="67">
                  <c:v>44216.751388888886</c:v>
                </c:pt>
                <c:pt idx="68">
                  <c:v>44216.752083333333</c:v>
                </c:pt>
                <c:pt idx="69">
                  <c:v>44216.75277777778</c:v>
                </c:pt>
                <c:pt idx="70">
                  <c:v>44216.753472222219</c:v>
                </c:pt>
                <c:pt idx="71">
                  <c:v>44216.754166666666</c:v>
                </c:pt>
                <c:pt idx="72">
                  <c:v>44216.754861111112</c:v>
                </c:pt>
                <c:pt idx="73">
                  <c:v>44216.755555555559</c:v>
                </c:pt>
                <c:pt idx="74">
                  <c:v>44216.756249999999</c:v>
                </c:pt>
                <c:pt idx="75">
                  <c:v>44216.756944444445</c:v>
                </c:pt>
                <c:pt idx="76">
                  <c:v>44216.757638888892</c:v>
                </c:pt>
                <c:pt idx="77">
                  <c:v>44216.758333333331</c:v>
                </c:pt>
                <c:pt idx="78">
                  <c:v>44216.759027777778</c:v>
                </c:pt>
                <c:pt idx="79">
                  <c:v>44216.759722222225</c:v>
                </c:pt>
                <c:pt idx="80">
                  <c:v>44216.760416666664</c:v>
                </c:pt>
                <c:pt idx="81">
                  <c:v>44216.761111111111</c:v>
                </c:pt>
                <c:pt idx="82">
                  <c:v>44216.761805555558</c:v>
                </c:pt>
                <c:pt idx="83">
                  <c:v>44216.762499999997</c:v>
                </c:pt>
                <c:pt idx="84">
                  <c:v>44216.763194444444</c:v>
                </c:pt>
                <c:pt idx="85">
                  <c:v>44216.763888888891</c:v>
                </c:pt>
                <c:pt idx="86">
                  <c:v>44216.76458333333</c:v>
                </c:pt>
                <c:pt idx="87">
                  <c:v>44216.765277777777</c:v>
                </c:pt>
                <c:pt idx="88">
                  <c:v>44216.765972222223</c:v>
                </c:pt>
                <c:pt idx="89">
                  <c:v>44216.76666666667</c:v>
                </c:pt>
                <c:pt idx="90">
                  <c:v>44216.767361111109</c:v>
                </c:pt>
                <c:pt idx="91">
                  <c:v>44216.768055555556</c:v>
                </c:pt>
                <c:pt idx="92">
                  <c:v>44216.768750000003</c:v>
                </c:pt>
                <c:pt idx="93">
                  <c:v>44216.769444444442</c:v>
                </c:pt>
                <c:pt idx="94">
                  <c:v>44216.770138888889</c:v>
                </c:pt>
                <c:pt idx="95">
                  <c:v>44216.770833333336</c:v>
                </c:pt>
                <c:pt idx="96">
                  <c:v>44216.771527777775</c:v>
                </c:pt>
                <c:pt idx="97">
                  <c:v>44216.772222222222</c:v>
                </c:pt>
                <c:pt idx="98">
                  <c:v>44216.772916666669</c:v>
                </c:pt>
                <c:pt idx="99">
                  <c:v>44216.773611111108</c:v>
                </c:pt>
                <c:pt idx="100">
                  <c:v>44216.774305555555</c:v>
                </c:pt>
                <c:pt idx="101">
                  <c:v>44216.775000000001</c:v>
                </c:pt>
                <c:pt idx="102">
                  <c:v>44216.775694444441</c:v>
                </c:pt>
                <c:pt idx="103">
                  <c:v>44216.776388888888</c:v>
                </c:pt>
                <c:pt idx="104">
                  <c:v>44216.777083333334</c:v>
                </c:pt>
                <c:pt idx="105">
                  <c:v>44216.777777777781</c:v>
                </c:pt>
                <c:pt idx="106">
                  <c:v>44216.77847222222</c:v>
                </c:pt>
                <c:pt idx="107">
                  <c:v>44216.779166666667</c:v>
                </c:pt>
                <c:pt idx="108">
                  <c:v>44216.779861111114</c:v>
                </c:pt>
                <c:pt idx="109">
                  <c:v>44216.780555555553</c:v>
                </c:pt>
                <c:pt idx="110">
                  <c:v>44216.78125</c:v>
                </c:pt>
                <c:pt idx="111">
                  <c:v>44216.781944444447</c:v>
                </c:pt>
                <c:pt idx="112">
                  <c:v>44216.782638888886</c:v>
                </c:pt>
                <c:pt idx="113">
                  <c:v>44216.783333333333</c:v>
                </c:pt>
                <c:pt idx="114">
                  <c:v>44216.78402777778</c:v>
                </c:pt>
                <c:pt idx="115">
                  <c:v>44216.784722222219</c:v>
                </c:pt>
                <c:pt idx="116">
                  <c:v>44216.785416666666</c:v>
                </c:pt>
                <c:pt idx="117">
                  <c:v>44216.786111111112</c:v>
                </c:pt>
                <c:pt idx="118">
                  <c:v>44216.786805555559</c:v>
                </c:pt>
                <c:pt idx="119">
                  <c:v>44216.787499999999</c:v>
                </c:pt>
                <c:pt idx="120">
                  <c:v>44216.788194444445</c:v>
                </c:pt>
                <c:pt idx="121">
                  <c:v>44216.788888888892</c:v>
                </c:pt>
                <c:pt idx="122">
                  <c:v>44216.789583333331</c:v>
                </c:pt>
                <c:pt idx="123">
                  <c:v>44216.790277777778</c:v>
                </c:pt>
                <c:pt idx="124">
                  <c:v>44216.790972222225</c:v>
                </c:pt>
                <c:pt idx="125">
                  <c:v>44216.791666666664</c:v>
                </c:pt>
                <c:pt idx="126">
                  <c:v>44216.792361111111</c:v>
                </c:pt>
                <c:pt idx="127">
                  <c:v>44216.793055555558</c:v>
                </c:pt>
                <c:pt idx="128">
                  <c:v>44216.793749999997</c:v>
                </c:pt>
                <c:pt idx="129">
                  <c:v>44216.794444444444</c:v>
                </c:pt>
                <c:pt idx="130">
                  <c:v>44216.795138888891</c:v>
                </c:pt>
                <c:pt idx="131">
                  <c:v>44216.79583333333</c:v>
                </c:pt>
                <c:pt idx="132">
                  <c:v>44216.796527777777</c:v>
                </c:pt>
                <c:pt idx="133">
                  <c:v>44216.797222222223</c:v>
                </c:pt>
                <c:pt idx="134">
                  <c:v>44216.79791666667</c:v>
                </c:pt>
                <c:pt idx="135">
                  <c:v>44216.798611111109</c:v>
                </c:pt>
                <c:pt idx="136">
                  <c:v>44216.799305555556</c:v>
                </c:pt>
                <c:pt idx="137">
                  <c:v>44216.800000000003</c:v>
                </c:pt>
                <c:pt idx="138">
                  <c:v>44216.800694444442</c:v>
                </c:pt>
                <c:pt idx="139">
                  <c:v>44216.801388888889</c:v>
                </c:pt>
                <c:pt idx="140">
                  <c:v>44216.802083333336</c:v>
                </c:pt>
                <c:pt idx="141">
                  <c:v>44216.802777777775</c:v>
                </c:pt>
                <c:pt idx="142">
                  <c:v>44216.803472222222</c:v>
                </c:pt>
                <c:pt idx="143">
                  <c:v>44216.804166666669</c:v>
                </c:pt>
                <c:pt idx="144">
                  <c:v>44216.804861111108</c:v>
                </c:pt>
                <c:pt idx="145">
                  <c:v>44216.805555555555</c:v>
                </c:pt>
                <c:pt idx="146">
                  <c:v>44216.806250000001</c:v>
                </c:pt>
                <c:pt idx="147">
                  <c:v>44216.806944444441</c:v>
                </c:pt>
                <c:pt idx="148">
                  <c:v>44216.807638888888</c:v>
                </c:pt>
                <c:pt idx="149">
                  <c:v>44216.808333333334</c:v>
                </c:pt>
                <c:pt idx="150">
                  <c:v>44216.809027777781</c:v>
                </c:pt>
                <c:pt idx="151">
                  <c:v>44216.80972222222</c:v>
                </c:pt>
                <c:pt idx="152">
                  <c:v>44216.810416666667</c:v>
                </c:pt>
                <c:pt idx="153">
                  <c:v>44216.811111111114</c:v>
                </c:pt>
                <c:pt idx="154">
                  <c:v>44216.811805555553</c:v>
                </c:pt>
                <c:pt idx="155">
                  <c:v>44216.8125</c:v>
                </c:pt>
                <c:pt idx="156">
                  <c:v>44216.813194444447</c:v>
                </c:pt>
                <c:pt idx="157">
                  <c:v>44216.813888888886</c:v>
                </c:pt>
                <c:pt idx="158">
                  <c:v>44216.814583333333</c:v>
                </c:pt>
                <c:pt idx="159">
                  <c:v>44216.81527777778</c:v>
                </c:pt>
                <c:pt idx="160">
                  <c:v>44216.815972222219</c:v>
                </c:pt>
                <c:pt idx="161">
                  <c:v>44216.816666666666</c:v>
                </c:pt>
                <c:pt idx="162">
                  <c:v>44216.817361111112</c:v>
                </c:pt>
                <c:pt idx="163">
                  <c:v>44216.818055555559</c:v>
                </c:pt>
                <c:pt idx="164">
                  <c:v>44216.818749999999</c:v>
                </c:pt>
                <c:pt idx="165">
                  <c:v>44216.819444444445</c:v>
                </c:pt>
                <c:pt idx="166">
                  <c:v>44216.820138888892</c:v>
                </c:pt>
                <c:pt idx="167">
                  <c:v>44216.820833333331</c:v>
                </c:pt>
                <c:pt idx="168">
                  <c:v>44216.821527777778</c:v>
                </c:pt>
                <c:pt idx="169">
                  <c:v>44216.822222222225</c:v>
                </c:pt>
                <c:pt idx="170">
                  <c:v>44216.822916666664</c:v>
                </c:pt>
                <c:pt idx="171">
                  <c:v>44216.823611111111</c:v>
                </c:pt>
                <c:pt idx="172">
                  <c:v>44216.824305555558</c:v>
                </c:pt>
                <c:pt idx="173">
                  <c:v>44216.824999999997</c:v>
                </c:pt>
                <c:pt idx="174">
                  <c:v>44216.825694444444</c:v>
                </c:pt>
                <c:pt idx="175">
                  <c:v>44216.826388888891</c:v>
                </c:pt>
                <c:pt idx="176">
                  <c:v>44216.82708333333</c:v>
                </c:pt>
                <c:pt idx="177">
                  <c:v>44216.827777777777</c:v>
                </c:pt>
                <c:pt idx="178">
                  <c:v>44216.828472222223</c:v>
                </c:pt>
                <c:pt idx="179">
                  <c:v>44216.82916666667</c:v>
                </c:pt>
                <c:pt idx="180">
                  <c:v>44216.829861111109</c:v>
                </c:pt>
                <c:pt idx="181">
                  <c:v>44216.830555555556</c:v>
                </c:pt>
                <c:pt idx="182">
                  <c:v>44216.831250000003</c:v>
                </c:pt>
                <c:pt idx="183">
                  <c:v>44216.831944444442</c:v>
                </c:pt>
                <c:pt idx="184">
                  <c:v>44216.832638888889</c:v>
                </c:pt>
                <c:pt idx="185">
                  <c:v>44216.833333333336</c:v>
                </c:pt>
                <c:pt idx="186">
                  <c:v>44216.834027777775</c:v>
                </c:pt>
                <c:pt idx="187">
                  <c:v>44216.834722222222</c:v>
                </c:pt>
                <c:pt idx="188">
                  <c:v>44216.835416666669</c:v>
                </c:pt>
                <c:pt idx="189">
                  <c:v>44216.836111111108</c:v>
                </c:pt>
                <c:pt idx="190">
                  <c:v>44216.836805555555</c:v>
                </c:pt>
                <c:pt idx="191">
                  <c:v>44216.837500000001</c:v>
                </c:pt>
                <c:pt idx="192">
                  <c:v>44216.838194444441</c:v>
                </c:pt>
                <c:pt idx="193">
                  <c:v>44216.838888888888</c:v>
                </c:pt>
                <c:pt idx="194">
                  <c:v>44216.839583333334</c:v>
                </c:pt>
                <c:pt idx="195">
                  <c:v>44216.840277777781</c:v>
                </c:pt>
                <c:pt idx="196">
                  <c:v>44216.84097222222</c:v>
                </c:pt>
                <c:pt idx="197">
                  <c:v>44216.841666666667</c:v>
                </c:pt>
                <c:pt idx="198">
                  <c:v>44216.842361111114</c:v>
                </c:pt>
                <c:pt idx="199">
                  <c:v>44216.843055555553</c:v>
                </c:pt>
                <c:pt idx="200">
                  <c:v>44216.84375</c:v>
                </c:pt>
                <c:pt idx="201">
                  <c:v>44216.844444444447</c:v>
                </c:pt>
                <c:pt idx="202">
                  <c:v>44216.845138888886</c:v>
                </c:pt>
                <c:pt idx="203">
                  <c:v>44216.845833333333</c:v>
                </c:pt>
                <c:pt idx="204">
                  <c:v>44216.84652777778</c:v>
                </c:pt>
                <c:pt idx="205">
                  <c:v>44216.847222222219</c:v>
                </c:pt>
                <c:pt idx="206">
                  <c:v>44216.847916666666</c:v>
                </c:pt>
                <c:pt idx="207">
                  <c:v>44216.848611111112</c:v>
                </c:pt>
                <c:pt idx="208">
                  <c:v>44216.849305555559</c:v>
                </c:pt>
                <c:pt idx="209">
                  <c:v>44216.85</c:v>
                </c:pt>
                <c:pt idx="210">
                  <c:v>44216.850694444445</c:v>
                </c:pt>
                <c:pt idx="211">
                  <c:v>44216.851388888892</c:v>
                </c:pt>
                <c:pt idx="212">
                  <c:v>44216.852083333331</c:v>
                </c:pt>
                <c:pt idx="213">
                  <c:v>44216.852777777778</c:v>
                </c:pt>
                <c:pt idx="214">
                  <c:v>44216.853472222225</c:v>
                </c:pt>
                <c:pt idx="215">
                  <c:v>44216.854166666664</c:v>
                </c:pt>
                <c:pt idx="216">
                  <c:v>44216.854861111111</c:v>
                </c:pt>
                <c:pt idx="217">
                  <c:v>44216.855555555558</c:v>
                </c:pt>
                <c:pt idx="218">
                  <c:v>44216.856249999997</c:v>
                </c:pt>
                <c:pt idx="219">
                  <c:v>44216.856944444444</c:v>
                </c:pt>
                <c:pt idx="220">
                  <c:v>44216.857638888891</c:v>
                </c:pt>
                <c:pt idx="221">
                  <c:v>44216.85833333333</c:v>
                </c:pt>
                <c:pt idx="222">
                  <c:v>44216.859027777777</c:v>
                </c:pt>
                <c:pt idx="223">
                  <c:v>44216.859722222223</c:v>
                </c:pt>
                <c:pt idx="224">
                  <c:v>44216.86041666667</c:v>
                </c:pt>
                <c:pt idx="225">
                  <c:v>44216.861111111109</c:v>
                </c:pt>
                <c:pt idx="226">
                  <c:v>44216.861805555556</c:v>
                </c:pt>
                <c:pt idx="227">
                  <c:v>44216.862500000003</c:v>
                </c:pt>
                <c:pt idx="228">
                  <c:v>44216.863194444442</c:v>
                </c:pt>
                <c:pt idx="229">
                  <c:v>44216.863888888889</c:v>
                </c:pt>
                <c:pt idx="230">
                  <c:v>44216.864583333336</c:v>
                </c:pt>
                <c:pt idx="231">
                  <c:v>44216.865277777775</c:v>
                </c:pt>
                <c:pt idx="232">
                  <c:v>44216.865972222222</c:v>
                </c:pt>
                <c:pt idx="233">
                  <c:v>44216.866666666669</c:v>
                </c:pt>
                <c:pt idx="234">
                  <c:v>44216.867361111108</c:v>
                </c:pt>
                <c:pt idx="235">
                  <c:v>44216.868055555555</c:v>
                </c:pt>
                <c:pt idx="236">
                  <c:v>44216.868750000001</c:v>
                </c:pt>
                <c:pt idx="237">
                  <c:v>44216.869444444441</c:v>
                </c:pt>
                <c:pt idx="238">
                  <c:v>44216.870138888888</c:v>
                </c:pt>
                <c:pt idx="239">
                  <c:v>44216.870833333334</c:v>
                </c:pt>
                <c:pt idx="240">
                  <c:v>44216.871527777781</c:v>
                </c:pt>
                <c:pt idx="241">
                  <c:v>44216.87222222222</c:v>
                </c:pt>
                <c:pt idx="242">
                  <c:v>44216.872916666667</c:v>
                </c:pt>
                <c:pt idx="243">
                  <c:v>44216.873611111114</c:v>
                </c:pt>
                <c:pt idx="244">
                  <c:v>44216.874305555553</c:v>
                </c:pt>
                <c:pt idx="245">
                  <c:v>44216.875</c:v>
                </c:pt>
                <c:pt idx="246">
                  <c:v>44216.875694444447</c:v>
                </c:pt>
                <c:pt idx="247">
                  <c:v>44216.876388888886</c:v>
                </c:pt>
                <c:pt idx="248">
                  <c:v>44216.877083333333</c:v>
                </c:pt>
                <c:pt idx="249">
                  <c:v>44216.87777777778</c:v>
                </c:pt>
                <c:pt idx="250">
                  <c:v>44216.878472222219</c:v>
                </c:pt>
                <c:pt idx="251">
                  <c:v>44216.879166666666</c:v>
                </c:pt>
                <c:pt idx="252">
                  <c:v>44216.879861111112</c:v>
                </c:pt>
                <c:pt idx="253">
                  <c:v>44216.880555555559</c:v>
                </c:pt>
                <c:pt idx="254">
                  <c:v>44216.881249999999</c:v>
                </c:pt>
                <c:pt idx="255">
                  <c:v>44216.881944444445</c:v>
                </c:pt>
                <c:pt idx="256">
                  <c:v>44216.882638888892</c:v>
                </c:pt>
                <c:pt idx="257">
                  <c:v>44216.883333333331</c:v>
                </c:pt>
                <c:pt idx="258">
                  <c:v>44216.884027777778</c:v>
                </c:pt>
                <c:pt idx="259">
                  <c:v>44216.884722222225</c:v>
                </c:pt>
                <c:pt idx="260">
                  <c:v>44216.885416666664</c:v>
                </c:pt>
                <c:pt idx="261">
                  <c:v>44216.886111111111</c:v>
                </c:pt>
                <c:pt idx="262">
                  <c:v>44216.886805555558</c:v>
                </c:pt>
                <c:pt idx="263">
                  <c:v>44216.887499999997</c:v>
                </c:pt>
                <c:pt idx="264">
                  <c:v>44216.888194444444</c:v>
                </c:pt>
                <c:pt idx="265">
                  <c:v>44216.888888888891</c:v>
                </c:pt>
                <c:pt idx="266">
                  <c:v>44216.88958333333</c:v>
                </c:pt>
                <c:pt idx="267">
                  <c:v>44216.890277777777</c:v>
                </c:pt>
                <c:pt idx="268">
                  <c:v>44216.890972222223</c:v>
                </c:pt>
                <c:pt idx="269">
                  <c:v>44216.89166666667</c:v>
                </c:pt>
                <c:pt idx="270">
                  <c:v>44216.892361111109</c:v>
                </c:pt>
                <c:pt idx="271">
                  <c:v>44216.893055555556</c:v>
                </c:pt>
                <c:pt idx="272">
                  <c:v>44216.893750000003</c:v>
                </c:pt>
                <c:pt idx="273">
                  <c:v>44216.894444444442</c:v>
                </c:pt>
                <c:pt idx="274">
                  <c:v>44216.895138888889</c:v>
                </c:pt>
                <c:pt idx="275">
                  <c:v>44216.895833333336</c:v>
                </c:pt>
                <c:pt idx="276">
                  <c:v>44216.896527777775</c:v>
                </c:pt>
                <c:pt idx="277">
                  <c:v>44216.897222222222</c:v>
                </c:pt>
                <c:pt idx="278">
                  <c:v>44216.897916666669</c:v>
                </c:pt>
                <c:pt idx="279">
                  <c:v>44216.898611111108</c:v>
                </c:pt>
                <c:pt idx="280">
                  <c:v>44216.899305555555</c:v>
                </c:pt>
                <c:pt idx="281">
                  <c:v>44216.9</c:v>
                </c:pt>
                <c:pt idx="282">
                  <c:v>44216.900694444441</c:v>
                </c:pt>
                <c:pt idx="283">
                  <c:v>44216.901388888888</c:v>
                </c:pt>
                <c:pt idx="284">
                  <c:v>44216.902083333334</c:v>
                </c:pt>
                <c:pt idx="285">
                  <c:v>44216.902777777781</c:v>
                </c:pt>
                <c:pt idx="286">
                  <c:v>44216.90347222222</c:v>
                </c:pt>
                <c:pt idx="287">
                  <c:v>44216.904166666667</c:v>
                </c:pt>
                <c:pt idx="288">
                  <c:v>44216.904861111114</c:v>
                </c:pt>
                <c:pt idx="289">
                  <c:v>44216.905555555553</c:v>
                </c:pt>
                <c:pt idx="290">
                  <c:v>44216.90625</c:v>
                </c:pt>
                <c:pt idx="291">
                  <c:v>44216.906944444447</c:v>
                </c:pt>
                <c:pt idx="292">
                  <c:v>44216.907638888886</c:v>
                </c:pt>
                <c:pt idx="293">
                  <c:v>44216.908333333333</c:v>
                </c:pt>
                <c:pt idx="294">
                  <c:v>44216.90902777778</c:v>
                </c:pt>
                <c:pt idx="295">
                  <c:v>44216.909722222219</c:v>
                </c:pt>
                <c:pt idx="296">
                  <c:v>44216.910416666666</c:v>
                </c:pt>
                <c:pt idx="297">
                  <c:v>44216.911111111112</c:v>
                </c:pt>
                <c:pt idx="298">
                  <c:v>44216.911805555559</c:v>
                </c:pt>
                <c:pt idx="299">
                  <c:v>44216.912499999999</c:v>
                </c:pt>
                <c:pt idx="300">
                  <c:v>44216.913194444445</c:v>
                </c:pt>
                <c:pt idx="301">
                  <c:v>44216.913888888892</c:v>
                </c:pt>
                <c:pt idx="302">
                  <c:v>44216.914583333331</c:v>
                </c:pt>
                <c:pt idx="303">
                  <c:v>44216.915277777778</c:v>
                </c:pt>
                <c:pt idx="304">
                  <c:v>44216.915972222225</c:v>
                </c:pt>
                <c:pt idx="305">
                  <c:v>44216.916666666664</c:v>
                </c:pt>
                <c:pt idx="306">
                  <c:v>44216.917361111111</c:v>
                </c:pt>
                <c:pt idx="307">
                  <c:v>44216.918055555558</c:v>
                </c:pt>
                <c:pt idx="308">
                  <c:v>44216.918749999997</c:v>
                </c:pt>
                <c:pt idx="309">
                  <c:v>44216.919444444444</c:v>
                </c:pt>
                <c:pt idx="310">
                  <c:v>44216.920138888891</c:v>
                </c:pt>
                <c:pt idx="311">
                  <c:v>44216.92083333333</c:v>
                </c:pt>
                <c:pt idx="312">
                  <c:v>44216.921527777777</c:v>
                </c:pt>
                <c:pt idx="313">
                  <c:v>44216.922222222223</c:v>
                </c:pt>
                <c:pt idx="314">
                  <c:v>44216.92291666667</c:v>
                </c:pt>
                <c:pt idx="315">
                  <c:v>44216.923611111109</c:v>
                </c:pt>
                <c:pt idx="316">
                  <c:v>44216.924305555556</c:v>
                </c:pt>
                <c:pt idx="317">
                  <c:v>44216.925000000003</c:v>
                </c:pt>
                <c:pt idx="318">
                  <c:v>44216.925694444442</c:v>
                </c:pt>
                <c:pt idx="319">
                  <c:v>44216.926388888889</c:v>
                </c:pt>
                <c:pt idx="320">
                  <c:v>44216.927083333336</c:v>
                </c:pt>
                <c:pt idx="321">
                  <c:v>44216.927777777775</c:v>
                </c:pt>
                <c:pt idx="322">
                  <c:v>44216.928472222222</c:v>
                </c:pt>
                <c:pt idx="323">
                  <c:v>44216.929166666669</c:v>
                </c:pt>
                <c:pt idx="324">
                  <c:v>44216.929861111108</c:v>
                </c:pt>
                <c:pt idx="325">
                  <c:v>44216.930555555555</c:v>
                </c:pt>
                <c:pt idx="326">
                  <c:v>44216.931250000001</c:v>
                </c:pt>
                <c:pt idx="327">
                  <c:v>44216.931944444441</c:v>
                </c:pt>
                <c:pt idx="328">
                  <c:v>44216.932638888888</c:v>
                </c:pt>
                <c:pt idx="329">
                  <c:v>44216.933333333334</c:v>
                </c:pt>
                <c:pt idx="330">
                  <c:v>44216.934027777781</c:v>
                </c:pt>
                <c:pt idx="331">
                  <c:v>44216.93472222222</c:v>
                </c:pt>
                <c:pt idx="332">
                  <c:v>44216.935416666667</c:v>
                </c:pt>
                <c:pt idx="333">
                  <c:v>44216.936111111114</c:v>
                </c:pt>
                <c:pt idx="334">
                  <c:v>44216.936805555553</c:v>
                </c:pt>
                <c:pt idx="335">
                  <c:v>44216.9375</c:v>
                </c:pt>
                <c:pt idx="336">
                  <c:v>44216.938194444447</c:v>
                </c:pt>
                <c:pt idx="337">
                  <c:v>44216.938888888886</c:v>
                </c:pt>
                <c:pt idx="338">
                  <c:v>44216.939583333333</c:v>
                </c:pt>
                <c:pt idx="339">
                  <c:v>44216.94027777778</c:v>
                </c:pt>
                <c:pt idx="340">
                  <c:v>44216.940972222219</c:v>
                </c:pt>
                <c:pt idx="341">
                  <c:v>44216.941666666666</c:v>
                </c:pt>
                <c:pt idx="342">
                  <c:v>44216.942361111112</c:v>
                </c:pt>
                <c:pt idx="343">
                  <c:v>44216.943055555559</c:v>
                </c:pt>
                <c:pt idx="344">
                  <c:v>44216.943749999999</c:v>
                </c:pt>
                <c:pt idx="345">
                  <c:v>44216.944444444445</c:v>
                </c:pt>
                <c:pt idx="346">
                  <c:v>44216.945138888892</c:v>
                </c:pt>
                <c:pt idx="347">
                  <c:v>44216.945833333331</c:v>
                </c:pt>
                <c:pt idx="348">
                  <c:v>44216.946527777778</c:v>
                </c:pt>
                <c:pt idx="349">
                  <c:v>44216.947222222225</c:v>
                </c:pt>
                <c:pt idx="350">
                  <c:v>44216.947916666664</c:v>
                </c:pt>
                <c:pt idx="351">
                  <c:v>44216.948611111111</c:v>
                </c:pt>
                <c:pt idx="352">
                  <c:v>44216.949305555558</c:v>
                </c:pt>
                <c:pt idx="353">
                  <c:v>44216.95</c:v>
                </c:pt>
                <c:pt idx="354">
                  <c:v>44216.950694444444</c:v>
                </c:pt>
                <c:pt idx="355">
                  <c:v>44216.951388888891</c:v>
                </c:pt>
                <c:pt idx="356">
                  <c:v>44216.95208333333</c:v>
                </c:pt>
                <c:pt idx="357">
                  <c:v>44216.952777777777</c:v>
                </c:pt>
                <c:pt idx="358">
                  <c:v>44216.953472222223</c:v>
                </c:pt>
                <c:pt idx="359">
                  <c:v>44216.95416666667</c:v>
                </c:pt>
                <c:pt idx="360">
                  <c:v>44216.954861111109</c:v>
                </c:pt>
                <c:pt idx="361">
                  <c:v>44216.955555555556</c:v>
                </c:pt>
                <c:pt idx="362">
                  <c:v>44216.956250000003</c:v>
                </c:pt>
                <c:pt idx="363">
                  <c:v>44216.956944444442</c:v>
                </c:pt>
                <c:pt idx="364">
                  <c:v>44216.957638888889</c:v>
                </c:pt>
                <c:pt idx="365">
                  <c:v>44216.958333333336</c:v>
                </c:pt>
                <c:pt idx="366">
                  <c:v>44216.959027777775</c:v>
                </c:pt>
                <c:pt idx="367">
                  <c:v>44216.959722222222</c:v>
                </c:pt>
                <c:pt idx="368">
                  <c:v>44216.960416666669</c:v>
                </c:pt>
                <c:pt idx="369">
                  <c:v>44216.961111111108</c:v>
                </c:pt>
                <c:pt idx="370">
                  <c:v>44216.961805555555</c:v>
                </c:pt>
                <c:pt idx="371">
                  <c:v>44216.962500000001</c:v>
                </c:pt>
                <c:pt idx="372">
                  <c:v>44216.963194444441</c:v>
                </c:pt>
                <c:pt idx="373">
                  <c:v>44216.963888888888</c:v>
                </c:pt>
                <c:pt idx="374">
                  <c:v>44216.964583333334</c:v>
                </c:pt>
                <c:pt idx="375">
                  <c:v>44216.965277777781</c:v>
                </c:pt>
                <c:pt idx="376">
                  <c:v>44216.96597222222</c:v>
                </c:pt>
                <c:pt idx="377">
                  <c:v>44216.966666666667</c:v>
                </c:pt>
                <c:pt idx="378">
                  <c:v>44216.967361111114</c:v>
                </c:pt>
                <c:pt idx="379">
                  <c:v>44216.968055555553</c:v>
                </c:pt>
                <c:pt idx="380">
                  <c:v>44216.96875</c:v>
                </c:pt>
                <c:pt idx="381">
                  <c:v>44216.969444444447</c:v>
                </c:pt>
                <c:pt idx="382">
                  <c:v>44216.970138888886</c:v>
                </c:pt>
                <c:pt idx="383">
                  <c:v>44216.970833333333</c:v>
                </c:pt>
                <c:pt idx="384">
                  <c:v>44216.97152777778</c:v>
                </c:pt>
                <c:pt idx="385">
                  <c:v>44216.972222222219</c:v>
                </c:pt>
                <c:pt idx="386">
                  <c:v>44216.972916666666</c:v>
                </c:pt>
                <c:pt idx="387">
                  <c:v>44216.973611111112</c:v>
                </c:pt>
                <c:pt idx="388">
                  <c:v>44216.974305555559</c:v>
                </c:pt>
                <c:pt idx="389">
                  <c:v>44216.974999999999</c:v>
                </c:pt>
                <c:pt idx="390">
                  <c:v>44216.975694444445</c:v>
                </c:pt>
                <c:pt idx="391">
                  <c:v>44216.976388888892</c:v>
                </c:pt>
                <c:pt idx="392">
                  <c:v>44216.977083333331</c:v>
                </c:pt>
                <c:pt idx="393">
                  <c:v>44216.977777777778</c:v>
                </c:pt>
                <c:pt idx="394">
                  <c:v>44216.978472222225</c:v>
                </c:pt>
                <c:pt idx="395">
                  <c:v>44216.979166666664</c:v>
                </c:pt>
                <c:pt idx="396">
                  <c:v>44216.979861111111</c:v>
                </c:pt>
                <c:pt idx="397">
                  <c:v>44216.980555555558</c:v>
                </c:pt>
                <c:pt idx="398">
                  <c:v>44216.981249999997</c:v>
                </c:pt>
                <c:pt idx="399">
                  <c:v>44216.981944444444</c:v>
                </c:pt>
                <c:pt idx="400">
                  <c:v>44216.982638888891</c:v>
                </c:pt>
                <c:pt idx="401">
                  <c:v>44216.98333333333</c:v>
                </c:pt>
                <c:pt idx="402">
                  <c:v>44216.984027777777</c:v>
                </c:pt>
                <c:pt idx="403">
                  <c:v>44216.984722222223</c:v>
                </c:pt>
                <c:pt idx="404">
                  <c:v>44216.98541666667</c:v>
                </c:pt>
                <c:pt idx="405">
                  <c:v>44216.986111111109</c:v>
                </c:pt>
                <c:pt idx="406">
                  <c:v>44216.986805555556</c:v>
                </c:pt>
                <c:pt idx="407">
                  <c:v>44216.987500000003</c:v>
                </c:pt>
                <c:pt idx="408">
                  <c:v>44216.988194444442</c:v>
                </c:pt>
                <c:pt idx="409">
                  <c:v>44216.988888888889</c:v>
                </c:pt>
                <c:pt idx="410">
                  <c:v>44216.989583333336</c:v>
                </c:pt>
                <c:pt idx="411">
                  <c:v>44216.990277777775</c:v>
                </c:pt>
                <c:pt idx="412">
                  <c:v>44216.990972222222</c:v>
                </c:pt>
                <c:pt idx="413">
                  <c:v>44216.991666666669</c:v>
                </c:pt>
                <c:pt idx="414">
                  <c:v>44216.992361111108</c:v>
                </c:pt>
                <c:pt idx="415">
                  <c:v>44216.993055555555</c:v>
                </c:pt>
                <c:pt idx="416">
                  <c:v>44216.993750000001</c:v>
                </c:pt>
                <c:pt idx="417">
                  <c:v>44216.994444444441</c:v>
                </c:pt>
                <c:pt idx="418">
                  <c:v>44216.995138888888</c:v>
                </c:pt>
                <c:pt idx="419">
                  <c:v>44216.995833333334</c:v>
                </c:pt>
                <c:pt idx="420">
                  <c:v>44216.996527777781</c:v>
                </c:pt>
                <c:pt idx="421">
                  <c:v>44216.99722222222</c:v>
                </c:pt>
                <c:pt idx="422">
                  <c:v>44216.997916666667</c:v>
                </c:pt>
                <c:pt idx="423">
                  <c:v>44216.998611111114</c:v>
                </c:pt>
                <c:pt idx="424">
                  <c:v>44216.999305555553</c:v>
                </c:pt>
                <c:pt idx="425">
                  <c:v>44217</c:v>
                </c:pt>
                <c:pt idx="426">
                  <c:v>44217.000694444447</c:v>
                </c:pt>
                <c:pt idx="427">
                  <c:v>44217.001388888886</c:v>
                </c:pt>
                <c:pt idx="428">
                  <c:v>44217.002083333333</c:v>
                </c:pt>
                <c:pt idx="429">
                  <c:v>44217.00277777778</c:v>
                </c:pt>
                <c:pt idx="430">
                  <c:v>44217.003472222219</c:v>
                </c:pt>
                <c:pt idx="431">
                  <c:v>44217.004166666666</c:v>
                </c:pt>
                <c:pt idx="432">
                  <c:v>44217.004861111112</c:v>
                </c:pt>
                <c:pt idx="433">
                  <c:v>44217.005555555559</c:v>
                </c:pt>
                <c:pt idx="434">
                  <c:v>44217.006249999999</c:v>
                </c:pt>
                <c:pt idx="435">
                  <c:v>44217.006944444445</c:v>
                </c:pt>
                <c:pt idx="436">
                  <c:v>44217.007638888892</c:v>
                </c:pt>
                <c:pt idx="437">
                  <c:v>44217.008333333331</c:v>
                </c:pt>
                <c:pt idx="438">
                  <c:v>44217.009027777778</c:v>
                </c:pt>
                <c:pt idx="439">
                  <c:v>44217.009722222225</c:v>
                </c:pt>
                <c:pt idx="440">
                  <c:v>44217.010416666664</c:v>
                </c:pt>
                <c:pt idx="441">
                  <c:v>44217.011111111111</c:v>
                </c:pt>
                <c:pt idx="442">
                  <c:v>44217.011805555558</c:v>
                </c:pt>
                <c:pt idx="443">
                  <c:v>44217.012499999997</c:v>
                </c:pt>
                <c:pt idx="444">
                  <c:v>44217.013194444444</c:v>
                </c:pt>
                <c:pt idx="445">
                  <c:v>44217.013888888891</c:v>
                </c:pt>
                <c:pt idx="446">
                  <c:v>44217.01458333333</c:v>
                </c:pt>
                <c:pt idx="447">
                  <c:v>44217.015277777777</c:v>
                </c:pt>
                <c:pt idx="448">
                  <c:v>44217.015972222223</c:v>
                </c:pt>
                <c:pt idx="449">
                  <c:v>44217.01666666667</c:v>
                </c:pt>
                <c:pt idx="450">
                  <c:v>44217.017361111109</c:v>
                </c:pt>
                <c:pt idx="451">
                  <c:v>44217.018055555556</c:v>
                </c:pt>
                <c:pt idx="452">
                  <c:v>44217.018750000003</c:v>
                </c:pt>
                <c:pt idx="453">
                  <c:v>44217.019444444442</c:v>
                </c:pt>
                <c:pt idx="454">
                  <c:v>44217.020138888889</c:v>
                </c:pt>
                <c:pt idx="455">
                  <c:v>44217.020833333336</c:v>
                </c:pt>
                <c:pt idx="456">
                  <c:v>44217.021527777775</c:v>
                </c:pt>
                <c:pt idx="457">
                  <c:v>44217.022222222222</c:v>
                </c:pt>
                <c:pt idx="458">
                  <c:v>44217.022916666669</c:v>
                </c:pt>
                <c:pt idx="459">
                  <c:v>44217.023611111108</c:v>
                </c:pt>
                <c:pt idx="460">
                  <c:v>44217.024305555555</c:v>
                </c:pt>
                <c:pt idx="461">
                  <c:v>44217.025000000001</c:v>
                </c:pt>
                <c:pt idx="462">
                  <c:v>44217.025694444441</c:v>
                </c:pt>
                <c:pt idx="463">
                  <c:v>44217.026388888888</c:v>
                </c:pt>
                <c:pt idx="464">
                  <c:v>44217.027083333334</c:v>
                </c:pt>
                <c:pt idx="465">
                  <c:v>44217.027777777781</c:v>
                </c:pt>
                <c:pt idx="466">
                  <c:v>44217.02847222222</c:v>
                </c:pt>
                <c:pt idx="467">
                  <c:v>44217.029166666667</c:v>
                </c:pt>
                <c:pt idx="468">
                  <c:v>44217.029861111114</c:v>
                </c:pt>
                <c:pt idx="469">
                  <c:v>44217.030555555553</c:v>
                </c:pt>
                <c:pt idx="470">
                  <c:v>44217.03125</c:v>
                </c:pt>
                <c:pt idx="471">
                  <c:v>44217.031944444447</c:v>
                </c:pt>
                <c:pt idx="472">
                  <c:v>44217.032638888886</c:v>
                </c:pt>
                <c:pt idx="473">
                  <c:v>44217.033333333333</c:v>
                </c:pt>
                <c:pt idx="474">
                  <c:v>44217.03402777778</c:v>
                </c:pt>
                <c:pt idx="475">
                  <c:v>44217.034722222219</c:v>
                </c:pt>
                <c:pt idx="476">
                  <c:v>44217.035416666666</c:v>
                </c:pt>
                <c:pt idx="477">
                  <c:v>44217.036111111112</c:v>
                </c:pt>
                <c:pt idx="478">
                  <c:v>44217.036805555559</c:v>
                </c:pt>
                <c:pt idx="479">
                  <c:v>44217.037499999999</c:v>
                </c:pt>
                <c:pt idx="480">
                  <c:v>44217.038194444445</c:v>
                </c:pt>
                <c:pt idx="481">
                  <c:v>44217.038888888892</c:v>
                </c:pt>
                <c:pt idx="482">
                  <c:v>44217.039583333331</c:v>
                </c:pt>
                <c:pt idx="483">
                  <c:v>44217.040277777778</c:v>
                </c:pt>
                <c:pt idx="484">
                  <c:v>44217.040972222225</c:v>
                </c:pt>
                <c:pt idx="485">
                  <c:v>44217.041666666664</c:v>
                </c:pt>
                <c:pt idx="486">
                  <c:v>44217.042361111111</c:v>
                </c:pt>
                <c:pt idx="487">
                  <c:v>44217.043055555558</c:v>
                </c:pt>
                <c:pt idx="488">
                  <c:v>44217.043749999997</c:v>
                </c:pt>
                <c:pt idx="489">
                  <c:v>44217.044444444444</c:v>
                </c:pt>
                <c:pt idx="490">
                  <c:v>44217.045138888891</c:v>
                </c:pt>
                <c:pt idx="491">
                  <c:v>44217.04583333333</c:v>
                </c:pt>
                <c:pt idx="492">
                  <c:v>44217.046527777777</c:v>
                </c:pt>
                <c:pt idx="493">
                  <c:v>44217.047222222223</c:v>
                </c:pt>
                <c:pt idx="494">
                  <c:v>44217.04791666667</c:v>
                </c:pt>
                <c:pt idx="495">
                  <c:v>44217.048611111109</c:v>
                </c:pt>
                <c:pt idx="496">
                  <c:v>44217.049305555556</c:v>
                </c:pt>
                <c:pt idx="497">
                  <c:v>44217.05</c:v>
                </c:pt>
                <c:pt idx="498">
                  <c:v>44217.050694444442</c:v>
                </c:pt>
                <c:pt idx="499">
                  <c:v>44217.051388888889</c:v>
                </c:pt>
                <c:pt idx="500">
                  <c:v>44217.052083333336</c:v>
                </c:pt>
                <c:pt idx="501">
                  <c:v>44217.052777777775</c:v>
                </c:pt>
                <c:pt idx="502">
                  <c:v>44217.053472222222</c:v>
                </c:pt>
                <c:pt idx="503">
                  <c:v>44217.054166666669</c:v>
                </c:pt>
                <c:pt idx="504">
                  <c:v>44217.054861111108</c:v>
                </c:pt>
                <c:pt idx="505">
                  <c:v>44217.055555555555</c:v>
                </c:pt>
                <c:pt idx="506">
                  <c:v>44217.056250000001</c:v>
                </c:pt>
                <c:pt idx="507">
                  <c:v>44217.056944444441</c:v>
                </c:pt>
                <c:pt idx="508">
                  <c:v>44217.057638888888</c:v>
                </c:pt>
                <c:pt idx="509">
                  <c:v>44217.058333333334</c:v>
                </c:pt>
                <c:pt idx="510">
                  <c:v>44217.059027777781</c:v>
                </c:pt>
                <c:pt idx="511">
                  <c:v>44217.05972222222</c:v>
                </c:pt>
                <c:pt idx="512">
                  <c:v>44217.060416666667</c:v>
                </c:pt>
                <c:pt idx="513">
                  <c:v>44217.061111111114</c:v>
                </c:pt>
                <c:pt idx="514">
                  <c:v>44217.061805555553</c:v>
                </c:pt>
                <c:pt idx="515">
                  <c:v>44217.0625</c:v>
                </c:pt>
                <c:pt idx="516">
                  <c:v>44217.063194444447</c:v>
                </c:pt>
                <c:pt idx="517">
                  <c:v>44217.063888888886</c:v>
                </c:pt>
                <c:pt idx="518">
                  <c:v>44217.064583333333</c:v>
                </c:pt>
                <c:pt idx="519">
                  <c:v>44217.06527777778</c:v>
                </c:pt>
                <c:pt idx="520">
                  <c:v>44217.065972222219</c:v>
                </c:pt>
                <c:pt idx="521">
                  <c:v>44217.066666666666</c:v>
                </c:pt>
                <c:pt idx="522">
                  <c:v>44217.067361111112</c:v>
                </c:pt>
                <c:pt idx="523">
                  <c:v>44217.068055555559</c:v>
                </c:pt>
                <c:pt idx="524">
                  <c:v>44217.068749999999</c:v>
                </c:pt>
                <c:pt idx="525">
                  <c:v>44217.069444444445</c:v>
                </c:pt>
                <c:pt idx="526">
                  <c:v>44217.070138888892</c:v>
                </c:pt>
                <c:pt idx="527">
                  <c:v>44217.070833333331</c:v>
                </c:pt>
                <c:pt idx="528">
                  <c:v>44217.071527777778</c:v>
                </c:pt>
                <c:pt idx="529">
                  <c:v>44217.072222222225</c:v>
                </c:pt>
                <c:pt idx="530">
                  <c:v>44217.072916666664</c:v>
                </c:pt>
                <c:pt idx="531">
                  <c:v>44217.073611111111</c:v>
                </c:pt>
                <c:pt idx="532">
                  <c:v>44217.074305555558</c:v>
                </c:pt>
                <c:pt idx="533">
                  <c:v>44217.074999999997</c:v>
                </c:pt>
                <c:pt idx="534">
                  <c:v>44217.075694444444</c:v>
                </c:pt>
                <c:pt idx="535">
                  <c:v>44217.076388888891</c:v>
                </c:pt>
                <c:pt idx="536">
                  <c:v>44217.07708333333</c:v>
                </c:pt>
                <c:pt idx="537">
                  <c:v>44217.077777777777</c:v>
                </c:pt>
                <c:pt idx="538">
                  <c:v>44217.078472222223</c:v>
                </c:pt>
                <c:pt idx="539">
                  <c:v>44217.07916666667</c:v>
                </c:pt>
                <c:pt idx="540">
                  <c:v>44217.079861111109</c:v>
                </c:pt>
                <c:pt idx="541">
                  <c:v>44217.080555555556</c:v>
                </c:pt>
                <c:pt idx="542">
                  <c:v>44217.081250000003</c:v>
                </c:pt>
                <c:pt idx="543">
                  <c:v>44217.081944444442</c:v>
                </c:pt>
                <c:pt idx="544">
                  <c:v>44217.082638888889</c:v>
                </c:pt>
                <c:pt idx="545">
                  <c:v>44217.083333333336</c:v>
                </c:pt>
                <c:pt idx="546">
                  <c:v>44217.084027777775</c:v>
                </c:pt>
                <c:pt idx="547">
                  <c:v>44217.084722222222</c:v>
                </c:pt>
                <c:pt idx="548">
                  <c:v>44217.085416666669</c:v>
                </c:pt>
                <c:pt idx="549">
                  <c:v>44217.086111111108</c:v>
                </c:pt>
                <c:pt idx="550">
                  <c:v>44217.086805555555</c:v>
                </c:pt>
                <c:pt idx="551">
                  <c:v>44217.087500000001</c:v>
                </c:pt>
                <c:pt idx="552">
                  <c:v>44217.088194444441</c:v>
                </c:pt>
                <c:pt idx="553">
                  <c:v>44217.088888888888</c:v>
                </c:pt>
                <c:pt idx="554">
                  <c:v>44217.089583333334</c:v>
                </c:pt>
                <c:pt idx="555">
                  <c:v>44217.090277777781</c:v>
                </c:pt>
                <c:pt idx="556">
                  <c:v>44217.09097222222</c:v>
                </c:pt>
                <c:pt idx="557">
                  <c:v>44217.091666666667</c:v>
                </c:pt>
                <c:pt idx="558">
                  <c:v>44217.092361111114</c:v>
                </c:pt>
                <c:pt idx="559">
                  <c:v>44217.093055555553</c:v>
                </c:pt>
                <c:pt idx="560">
                  <c:v>44217.09375</c:v>
                </c:pt>
                <c:pt idx="561">
                  <c:v>44217.094444444447</c:v>
                </c:pt>
                <c:pt idx="562">
                  <c:v>44217.095138888886</c:v>
                </c:pt>
                <c:pt idx="563">
                  <c:v>44217.095833333333</c:v>
                </c:pt>
                <c:pt idx="564">
                  <c:v>44217.09652777778</c:v>
                </c:pt>
                <c:pt idx="565">
                  <c:v>44217.097222222219</c:v>
                </c:pt>
                <c:pt idx="566">
                  <c:v>44217.097916666666</c:v>
                </c:pt>
                <c:pt idx="567">
                  <c:v>44217.098611111112</c:v>
                </c:pt>
                <c:pt idx="568">
                  <c:v>44217.099305555559</c:v>
                </c:pt>
                <c:pt idx="569">
                  <c:v>44217.1</c:v>
                </c:pt>
                <c:pt idx="570">
                  <c:v>44217.100694444445</c:v>
                </c:pt>
                <c:pt idx="571">
                  <c:v>44217.101388888892</c:v>
                </c:pt>
                <c:pt idx="572">
                  <c:v>44217.102083333331</c:v>
                </c:pt>
                <c:pt idx="573">
                  <c:v>44217.102777777778</c:v>
                </c:pt>
                <c:pt idx="574">
                  <c:v>44217.103472222225</c:v>
                </c:pt>
                <c:pt idx="575">
                  <c:v>44217.104166666664</c:v>
                </c:pt>
                <c:pt idx="576">
                  <c:v>44217.104861111111</c:v>
                </c:pt>
                <c:pt idx="577">
                  <c:v>44217.105555555558</c:v>
                </c:pt>
                <c:pt idx="578">
                  <c:v>44217.106249999997</c:v>
                </c:pt>
                <c:pt idx="579">
                  <c:v>44217.106944444444</c:v>
                </c:pt>
                <c:pt idx="580">
                  <c:v>44217.107638888891</c:v>
                </c:pt>
                <c:pt idx="581">
                  <c:v>44217.10833333333</c:v>
                </c:pt>
                <c:pt idx="582">
                  <c:v>44217.109027777777</c:v>
                </c:pt>
                <c:pt idx="583">
                  <c:v>44217.109722222223</c:v>
                </c:pt>
                <c:pt idx="584">
                  <c:v>44217.11041666667</c:v>
                </c:pt>
                <c:pt idx="585">
                  <c:v>44217.111111111109</c:v>
                </c:pt>
                <c:pt idx="586">
                  <c:v>44217.111805555556</c:v>
                </c:pt>
                <c:pt idx="587">
                  <c:v>44217.112500000003</c:v>
                </c:pt>
                <c:pt idx="588">
                  <c:v>44217.113194444442</c:v>
                </c:pt>
                <c:pt idx="589">
                  <c:v>44217.113888888889</c:v>
                </c:pt>
                <c:pt idx="590">
                  <c:v>44217.114583333336</c:v>
                </c:pt>
                <c:pt idx="591">
                  <c:v>44217.115277777775</c:v>
                </c:pt>
                <c:pt idx="592">
                  <c:v>44217.115972222222</c:v>
                </c:pt>
                <c:pt idx="593">
                  <c:v>44217.116666666669</c:v>
                </c:pt>
                <c:pt idx="594">
                  <c:v>44217.117361111108</c:v>
                </c:pt>
                <c:pt idx="595">
                  <c:v>44217.118055555555</c:v>
                </c:pt>
                <c:pt idx="596">
                  <c:v>44217.118750000001</c:v>
                </c:pt>
                <c:pt idx="597">
                  <c:v>44217.119444444441</c:v>
                </c:pt>
                <c:pt idx="598">
                  <c:v>44217.120138888888</c:v>
                </c:pt>
                <c:pt idx="599">
                  <c:v>44217.120833333334</c:v>
                </c:pt>
                <c:pt idx="600">
                  <c:v>44217.121527777781</c:v>
                </c:pt>
                <c:pt idx="601">
                  <c:v>44217.12222222222</c:v>
                </c:pt>
                <c:pt idx="602">
                  <c:v>44217.122916666667</c:v>
                </c:pt>
                <c:pt idx="603">
                  <c:v>44217.123611111114</c:v>
                </c:pt>
                <c:pt idx="604">
                  <c:v>44217.124305555553</c:v>
                </c:pt>
                <c:pt idx="605">
                  <c:v>44217.125</c:v>
                </c:pt>
                <c:pt idx="606">
                  <c:v>44217.125694444447</c:v>
                </c:pt>
                <c:pt idx="607">
                  <c:v>44217.126388888886</c:v>
                </c:pt>
                <c:pt idx="608">
                  <c:v>44217.127083333333</c:v>
                </c:pt>
                <c:pt idx="609">
                  <c:v>44217.12777777778</c:v>
                </c:pt>
                <c:pt idx="610">
                  <c:v>44217.128472222219</c:v>
                </c:pt>
                <c:pt idx="611">
                  <c:v>44217.129166666666</c:v>
                </c:pt>
                <c:pt idx="612">
                  <c:v>44217.129861111112</c:v>
                </c:pt>
                <c:pt idx="613">
                  <c:v>44217.130555555559</c:v>
                </c:pt>
                <c:pt idx="614">
                  <c:v>44217.131249999999</c:v>
                </c:pt>
                <c:pt idx="615">
                  <c:v>44217.131944444445</c:v>
                </c:pt>
                <c:pt idx="616">
                  <c:v>44217.132638888892</c:v>
                </c:pt>
                <c:pt idx="617">
                  <c:v>44217.133333333331</c:v>
                </c:pt>
                <c:pt idx="618">
                  <c:v>44217.134027777778</c:v>
                </c:pt>
                <c:pt idx="619">
                  <c:v>44217.134722222225</c:v>
                </c:pt>
                <c:pt idx="620">
                  <c:v>44217.135416666664</c:v>
                </c:pt>
                <c:pt idx="621">
                  <c:v>44217.136111111111</c:v>
                </c:pt>
                <c:pt idx="622">
                  <c:v>44217.136805555558</c:v>
                </c:pt>
                <c:pt idx="623">
                  <c:v>44217.137499999997</c:v>
                </c:pt>
                <c:pt idx="624">
                  <c:v>44217.138194444444</c:v>
                </c:pt>
                <c:pt idx="625">
                  <c:v>44217.138888888891</c:v>
                </c:pt>
                <c:pt idx="626">
                  <c:v>44217.13958333333</c:v>
                </c:pt>
                <c:pt idx="627">
                  <c:v>44217.140277777777</c:v>
                </c:pt>
                <c:pt idx="628">
                  <c:v>44217.140972222223</c:v>
                </c:pt>
                <c:pt idx="629">
                  <c:v>44217.14166666667</c:v>
                </c:pt>
                <c:pt idx="630">
                  <c:v>44217.142361111109</c:v>
                </c:pt>
                <c:pt idx="631">
                  <c:v>44217.143055555556</c:v>
                </c:pt>
                <c:pt idx="632">
                  <c:v>44217.143750000003</c:v>
                </c:pt>
                <c:pt idx="633">
                  <c:v>44217.144444444442</c:v>
                </c:pt>
                <c:pt idx="634">
                  <c:v>44217.145138888889</c:v>
                </c:pt>
                <c:pt idx="635">
                  <c:v>44217.145833333336</c:v>
                </c:pt>
                <c:pt idx="636">
                  <c:v>44217.146527777775</c:v>
                </c:pt>
                <c:pt idx="637">
                  <c:v>44217.147222222222</c:v>
                </c:pt>
                <c:pt idx="638">
                  <c:v>44217.147916666669</c:v>
                </c:pt>
                <c:pt idx="639">
                  <c:v>44217.148611111108</c:v>
                </c:pt>
                <c:pt idx="640">
                  <c:v>44217.149305555555</c:v>
                </c:pt>
                <c:pt idx="641">
                  <c:v>44217.15</c:v>
                </c:pt>
                <c:pt idx="642">
                  <c:v>44217.150694444441</c:v>
                </c:pt>
                <c:pt idx="643">
                  <c:v>44217.151388888888</c:v>
                </c:pt>
                <c:pt idx="644">
                  <c:v>44217.152083333334</c:v>
                </c:pt>
                <c:pt idx="645">
                  <c:v>44217.152777777781</c:v>
                </c:pt>
                <c:pt idx="646">
                  <c:v>44217.15347222222</c:v>
                </c:pt>
                <c:pt idx="647">
                  <c:v>44217.154166666667</c:v>
                </c:pt>
                <c:pt idx="648">
                  <c:v>44217.154861111114</c:v>
                </c:pt>
                <c:pt idx="649">
                  <c:v>44217.155555555553</c:v>
                </c:pt>
                <c:pt idx="650">
                  <c:v>44217.15625</c:v>
                </c:pt>
                <c:pt idx="651">
                  <c:v>44217.156944444447</c:v>
                </c:pt>
                <c:pt idx="652">
                  <c:v>44217.157638888886</c:v>
                </c:pt>
                <c:pt idx="653">
                  <c:v>44217.158333333333</c:v>
                </c:pt>
                <c:pt idx="654">
                  <c:v>44217.15902777778</c:v>
                </c:pt>
                <c:pt idx="655">
                  <c:v>44217.159722222219</c:v>
                </c:pt>
                <c:pt idx="656">
                  <c:v>44217.160416666666</c:v>
                </c:pt>
                <c:pt idx="657">
                  <c:v>44217.161111111112</c:v>
                </c:pt>
                <c:pt idx="658">
                  <c:v>44217.161805555559</c:v>
                </c:pt>
                <c:pt idx="659">
                  <c:v>44217.162499999999</c:v>
                </c:pt>
                <c:pt idx="660">
                  <c:v>44217.163194444445</c:v>
                </c:pt>
                <c:pt idx="661">
                  <c:v>44217.163888888892</c:v>
                </c:pt>
                <c:pt idx="662">
                  <c:v>44217.164583333331</c:v>
                </c:pt>
                <c:pt idx="663">
                  <c:v>44217.165277777778</c:v>
                </c:pt>
                <c:pt idx="664">
                  <c:v>44217.165972222225</c:v>
                </c:pt>
                <c:pt idx="665">
                  <c:v>44217.166666666664</c:v>
                </c:pt>
                <c:pt idx="666">
                  <c:v>44217.167361111111</c:v>
                </c:pt>
                <c:pt idx="667">
                  <c:v>44217.168055555558</c:v>
                </c:pt>
                <c:pt idx="668">
                  <c:v>44217.168749999997</c:v>
                </c:pt>
                <c:pt idx="669">
                  <c:v>44217.169444444444</c:v>
                </c:pt>
                <c:pt idx="670">
                  <c:v>44217.170138888891</c:v>
                </c:pt>
                <c:pt idx="671">
                  <c:v>44217.17083333333</c:v>
                </c:pt>
                <c:pt idx="672">
                  <c:v>44217.171527777777</c:v>
                </c:pt>
                <c:pt idx="673">
                  <c:v>44217.172222222223</c:v>
                </c:pt>
                <c:pt idx="674">
                  <c:v>44217.17291666667</c:v>
                </c:pt>
                <c:pt idx="675">
                  <c:v>44217.173611111109</c:v>
                </c:pt>
                <c:pt idx="676">
                  <c:v>44217.174305555556</c:v>
                </c:pt>
                <c:pt idx="677">
                  <c:v>44217.175000000003</c:v>
                </c:pt>
                <c:pt idx="678">
                  <c:v>44217.175694444442</c:v>
                </c:pt>
                <c:pt idx="679">
                  <c:v>44217.176388888889</c:v>
                </c:pt>
                <c:pt idx="680">
                  <c:v>44217.177083333336</c:v>
                </c:pt>
                <c:pt idx="681">
                  <c:v>44217.177777777775</c:v>
                </c:pt>
                <c:pt idx="682">
                  <c:v>44217.178472222222</c:v>
                </c:pt>
                <c:pt idx="683">
                  <c:v>44217.179166666669</c:v>
                </c:pt>
                <c:pt idx="684">
                  <c:v>44217.179861111108</c:v>
                </c:pt>
                <c:pt idx="685">
                  <c:v>44217.180555555555</c:v>
                </c:pt>
                <c:pt idx="686">
                  <c:v>44217.181250000001</c:v>
                </c:pt>
                <c:pt idx="687">
                  <c:v>44217.181944444441</c:v>
                </c:pt>
                <c:pt idx="688">
                  <c:v>44217.182638888888</c:v>
                </c:pt>
                <c:pt idx="689">
                  <c:v>44217.183333333334</c:v>
                </c:pt>
                <c:pt idx="690">
                  <c:v>44217.184027777781</c:v>
                </c:pt>
                <c:pt idx="691">
                  <c:v>44217.18472222222</c:v>
                </c:pt>
                <c:pt idx="692">
                  <c:v>44217.185416666667</c:v>
                </c:pt>
                <c:pt idx="693">
                  <c:v>44217.186111111114</c:v>
                </c:pt>
                <c:pt idx="694">
                  <c:v>44217.186805555553</c:v>
                </c:pt>
                <c:pt idx="695">
                  <c:v>44217.1875</c:v>
                </c:pt>
                <c:pt idx="696">
                  <c:v>44217.188194444447</c:v>
                </c:pt>
                <c:pt idx="697">
                  <c:v>44217.188888888886</c:v>
                </c:pt>
                <c:pt idx="698">
                  <c:v>44217.189583333333</c:v>
                </c:pt>
                <c:pt idx="699">
                  <c:v>44217.19027777778</c:v>
                </c:pt>
                <c:pt idx="700">
                  <c:v>44217.190972222219</c:v>
                </c:pt>
                <c:pt idx="701">
                  <c:v>44217.191666666666</c:v>
                </c:pt>
                <c:pt idx="702">
                  <c:v>44217.192361111112</c:v>
                </c:pt>
                <c:pt idx="703">
                  <c:v>44217.193055555559</c:v>
                </c:pt>
                <c:pt idx="704">
                  <c:v>44217.193749999999</c:v>
                </c:pt>
                <c:pt idx="705">
                  <c:v>44217.194444444445</c:v>
                </c:pt>
                <c:pt idx="706">
                  <c:v>44217.195138888892</c:v>
                </c:pt>
                <c:pt idx="707">
                  <c:v>44217.195833333331</c:v>
                </c:pt>
                <c:pt idx="708">
                  <c:v>44217.196527777778</c:v>
                </c:pt>
                <c:pt idx="709">
                  <c:v>44217.197222222225</c:v>
                </c:pt>
                <c:pt idx="710">
                  <c:v>44217.197916666664</c:v>
                </c:pt>
                <c:pt idx="711">
                  <c:v>44217.198611111111</c:v>
                </c:pt>
                <c:pt idx="712">
                  <c:v>44217.199305555558</c:v>
                </c:pt>
                <c:pt idx="713">
                  <c:v>44217.2</c:v>
                </c:pt>
                <c:pt idx="714">
                  <c:v>44217.200694444444</c:v>
                </c:pt>
                <c:pt idx="715">
                  <c:v>44217.201388888891</c:v>
                </c:pt>
                <c:pt idx="716">
                  <c:v>44217.20208333333</c:v>
                </c:pt>
                <c:pt idx="717">
                  <c:v>44217.202777777777</c:v>
                </c:pt>
                <c:pt idx="718">
                  <c:v>44217.203472222223</c:v>
                </c:pt>
                <c:pt idx="719">
                  <c:v>44217.20416666667</c:v>
                </c:pt>
                <c:pt idx="720">
                  <c:v>44217.204861111109</c:v>
                </c:pt>
                <c:pt idx="721">
                  <c:v>44217.205555555556</c:v>
                </c:pt>
                <c:pt idx="722">
                  <c:v>44217.206250000003</c:v>
                </c:pt>
                <c:pt idx="723">
                  <c:v>44217.206944444442</c:v>
                </c:pt>
                <c:pt idx="724">
                  <c:v>44217.207638888889</c:v>
                </c:pt>
                <c:pt idx="725">
                  <c:v>44217.208333333336</c:v>
                </c:pt>
                <c:pt idx="726">
                  <c:v>44217.209027777775</c:v>
                </c:pt>
                <c:pt idx="727">
                  <c:v>44217.209722222222</c:v>
                </c:pt>
                <c:pt idx="728">
                  <c:v>44217.210416666669</c:v>
                </c:pt>
                <c:pt idx="729">
                  <c:v>44217.211111111108</c:v>
                </c:pt>
                <c:pt idx="730">
                  <c:v>44217.211805555555</c:v>
                </c:pt>
                <c:pt idx="731">
                  <c:v>44217.212500000001</c:v>
                </c:pt>
                <c:pt idx="732">
                  <c:v>44217.213194444441</c:v>
                </c:pt>
                <c:pt idx="733">
                  <c:v>44217.213888888888</c:v>
                </c:pt>
                <c:pt idx="734">
                  <c:v>44217.214583333334</c:v>
                </c:pt>
                <c:pt idx="735">
                  <c:v>44217.215277777781</c:v>
                </c:pt>
                <c:pt idx="736">
                  <c:v>44217.21597222222</c:v>
                </c:pt>
                <c:pt idx="737">
                  <c:v>44217.216666666667</c:v>
                </c:pt>
                <c:pt idx="738">
                  <c:v>44217.217361111114</c:v>
                </c:pt>
                <c:pt idx="739">
                  <c:v>44217.218055555553</c:v>
                </c:pt>
                <c:pt idx="740">
                  <c:v>44217.21875</c:v>
                </c:pt>
                <c:pt idx="741">
                  <c:v>44217.219444444447</c:v>
                </c:pt>
                <c:pt idx="742">
                  <c:v>44217.220138888886</c:v>
                </c:pt>
                <c:pt idx="743">
                  <c:v>44217.220833333333</c:v>
                </c:pt>
                <c:pt idx="744">
                  <c:v>44217.22152777778</c:v>
                </c:pt>
                <c:pt idx="745">
                  <c:v>44217.222222222219</c:v>
                </c:pt>
                <c:pt idx="746">
                  <c:v>44217.222916666666</c:v>
                </c:pt>
                <c:pt idx="747">
                  <c:v>44217.223611111112</c:v>
                </c:pt>
                <c:pt idx="748">
                  <c:v>44217.224305555559</c:v>
                </c:pt>
                <c:pt idx="749">
                  <c:v>44217.224999999999</c:v>
                </c:pt>
                <c:pt idx="750">
                  <c:v>44217.225694444445</c:v>
                </c:pt>
                <c:pt idx="751">
                  <c:v>44217.226388888892</c:v>
                </c:pt>
                <c:pt idx="752">
                  <c:v>44217.227083333331</c:v>
                </c:pt>
                <c:pt idx="753">
                  <c:v>44217.227777777778</c:v>
                </c:pt>
                <c:pt idx="754">
                  <c:v>44217.228472222225</c:v>
                </c:pt>
                <c:pt idx="755">
                  <c:v>44217.229166666664</c:v>
                </c:pt>
                <c:pt idx="756">
                  <c:v>44217.229861111111</c:v>
                </c:pt>
                <c:pt idx="757">
                  <c:v>44217.230555555558</c:v>
                </c:pt>
                <c:pt idx="758">
                  <c:v>44217.231249999997</c:v>
                </c:pt>
                <c:pt idx="759">
                  <c:v>44217.231944444444</c:v>
                </c:pt>
                <c:pt idx="760">
                  <c:v>44217.232638888891</c:v>
                </c:pt>
                <c:pt idx="761">
                  <c:v>44217.23333333333</c:v>
                </c:pt>
                <c:pt idx="762">
                  <c:v>44217.234027777777</c:v>
                </c:pt>
                <c:pt idx="763">
                  <c:v>44217.234722222223</c:v>
                </c:pt>
                <c:pt idx="764">
                  <c:v>44217.23541666667</c:v>
                </c:pt>
                <c:pt idx="765">
                  <c:v>44217.236111111109</c:v>
                </c:pt>
                <c:pt idx="766">
                  <c:v>44217.236805555556</c:v>
                </c:pt>
                <c:pt idx="767">
                  <c:v>44217.237500000003</c:v>
                </c:pt>
                <c:pt idx="768">
                  <c:v>44217.238194444442</c:v>
                </c:pt>
                <c:pt idx="769">
                  <c:v>44217.238888888889</c:v>
                </c:pt>
                <c:pt idx="770">
                  <c:v>44217.239583333336</c:v>
                </c:pt>
                <c:pt idx="771">
                  <c:v>44217.240277777775</c:v>
                </c:pt>
                <c:pt idx="772">
                  <c:v>44217.240972222222</c:v>
                </c:pt>
                <c:pt idx="773">
                  <c:v>44217.241666666669</c:v>
                </c:pt>
                <c:pt idx="774">
                  <c:v>44217.242361111108</c:v>
                </c:pt>
                <c:pt idx="775">
                  <c:v>44217.243055555555</c:v>
                </c:pt>
                <c:pt idx="776">
                  <c:v>44217.243750000001</c:v>
                </c:pt>
                <c:pt idx="777">
                  <c:v>44217.244444444441</c:v>
                </c:pt>
                <c:pt idx="778">
                  <c:v>44217.245138888888</c:v>
                </c:pt>
                <c:pt idx="779">
                  <c:v>44217.245833333334</c:v>
                </c:pt>
                <c:pt idx="780">
                  <c:v>44217.246527777781</c:v>
                </c:pt>
                <c:pt idx="781">
                  <c:v>44217.24722222222</c:v>
                </c:pt>
                <c:pt idx="782">
                  <c:v>44217.247916666667</c:v>
                </c:pt>
                <c:pt idx="783">
                  <c:v>44217.248611111114</c:v>
                </c:pt>
                <c:pt idx="784">
                  <c:v>44217.249305555553</c:v>
                </c:pt>
                <c:pt idx="785">
                  <c:v>44217.25</c:v>
                </c:pt>
                <c:pt idx="786">
                  <c:v>44217.250694444447</c:v>
                </c:pt>
                <c:pt idx="787">
                  <c:v>44217.251388888886</c:v>
                </c:pt>
                <c:pt idx="788">
                  <c:v>44217.252083333333</c:v>
                </c:pt>
                <c:pt idx="789">
                  <c:v>44217.25277777778</c:v>
                </c:pt>
                <c:pt idx="790">
                  <c:v>44217.253472222219</c:v>
                </c:pt>
                <c:pt idx="791">
                  <c:v>44217.254166666666</c:v>
                </c:pt>
                <c:pt idx="792">
                  <c:v>44217.254861111112</c:v>
                </c:pt>
                <c:pt idx="793">
                  <c:v>44217.255555555559</c:v>
                </c:pt>
                <c:pt idx="794">
                  <c:v>44217.256249999999</c:v>
                </c:pt>
                <c:pt idx="795">
                  <c:v>44217.256944444445</c:v>
                </c:pt>
                <c:pt idx="796">
                  <c:v>44217.257638888892</c:v>
                </c:pt>
                <c:pt idx="797">
                  <c:v>44217.258333333331</c:v>
                </c:pt>
                <c:pt idx="798">
                  <c:v>44217.259027777778</c:v>
                </c:pt>
                <c:pt idx="799">
                  <c:v>44217.259722222225</c:v>
                </c:pt>
                <c:pt idx="800">
                  <c:v>44217.260416666664</c:v>
                </c:pt>
                <c:pt idx="801">
                  <c:v>44217.261111111111</c:v>
                </c:pt>
                <c:pt idx="802">
                  <c:v>44217.261805555558</c:v>
                </c:pt>
                <c:pt idx="803">
                  <c:v>44217.262499999997</c:v>
                </c:pt>
                <c:pt idx="804">
                  <c:v>44217.263194444444</c:v>
                </c:pt>
                <c:pt idx="805">
                  <c:v>44217.263888888891</c:v>
                </c:pt>
                <c:pt idx="806">
                  <c:v>44217.26458333333</c:v>
                </c:pt>
                <c:pt idx="807">
                  <c:v>44217.265277777777</c:v>
                </c:pt>
                <c:pt idx="808">
                  <c:v>44217.265972222223</c:v>
                </c:pt>
                <c:pt idx="809">
                  <c:v>44217.26666666667</c:v>
                </c:pt>
                <c:pt idx="810">
                  <c:v>44217.267361111109</c:v>
                </c:pt>
                <c:pt idx="811">
                  <c:v>44217.268055555556</c:v>
                </c:pt>
                <c:pt idx="812">
                  <c:v>44217.268750000003</c:v>
                </c:pt>
                <c:pt idx="813">
                  <c:v>44217.269444444442</c:v>
                </c:pt>
                <c:pt idx="814">
                  <c:v>44217.270138888889</c:v>
                </c:pt>
                <c:pt idx="815">
                  <c:v>44217.270833333336</c:v>
                </c:pt>
                <c:pt idx="816">
                  <c:v>44217.271527777775</c:v>
                </c:pt>
                <c:pt idx="817">
                  <c:v>44217.272222222222</c:v>
                </c:pt>
                <c:pt idx="818">
                  <c:v>44217.272916666669</c:v>
                </c:pt>
                <c:pt idx="819">
                  <c:v>44217.273611111108</c:v>
                </c:pt>
                <c:pt idx="820">
                  <c:v>44217.274305555555</c:v>
                </c:pt>
                <c:pt idx="821">
                  <c:v>44217.275000000001</c:v>
                </c:pt>
                <c:pt idx="822">
                  <c:v>44217.275694444441</c:v>
                </c:pt>
                <c:pt idx="823">
                  <c:v>44217.276388888888</c:v>
                </c:pt>
                <c:pt idx="824">
                  <c:v>44217.277083333334</c:v>
                </c:pt>
                <c:pt idx="825">
                  <c:v>44217.277777777781</c:v>
                </c:pt>
                <c:pt idx="826">
                  <c:v>44217.27847222222</c:v>
                </c:pt>
                <c:pt idx="827">
                  <c:v>44217.279166666667</c:v>
                </c:pt>
                <c:pt idx="828">
                  <c:v>44217.279861111114</c:v>
                </c:pt>
                <c:pt idx="829">
                  <c:v>44217.280555555553</c:v>
                </c:pt>
                <c:pt idx="830">
                  <c:v>44217.28125</c:v>
                </c:pt>
                <c:pt idx="831">
                  <c:v>44217.281944444447</c:v>
                </c:pt>
                <c:pt idx="832">
                  <c:v>44217.282638888886</c:v>
                </c:pt>
                <c:pt idx="833">
                  <c:v>44217.283333333333</c:v>
                </c:pt>
                <c:pt idx="834">
                  <c:v>44217.28402777778</c:v>
                </c:pt>
                <c:pt idx="835">
                  <c:v>44217.284722222219</c:v>
                </c:pt>
                <c:pt idx="836">
                  <c:v>44217.285416666666</c:v>
                </c:pt>
                <c:pt idx="837">
                  <c:v>44217.286111111112</c:v>
                </c:pt>
                <c:pt idx="838">
                  <c:v>44217.286805555559</c:v>
                </c:pt>
                <c:pt idx="839">
                  <c:v>44217.287499999999</c:v>
                </c:pt>
                <c:pt idx="840">
                  <c:v>44217.288194444445</c:v>
                </c:pt>
                <c:pt idx="841">
                  <c:v>44217.288888888892</c:v>
                </c:pt>
                <c:pt idx="842">
                  <c:v>44217.289583333331</c:v>
                </c:pt>
                <c:pt idx="843">
                  <c:v>44217.290277777778</c:v>
                </c:pt>
                <c:pt idx="844">
                  <c:v>44217.290972222225</c:v>
                </c:pt>
                <c:pt idx="845">
                  <c:v>44217.291666666664</c:v>
                </c:pt>
                <c:pt idx="846">
                  <c:v>44217.292361111111</c:v>
                </c:pt>
                <c:pt idx="847">
                  <c:v>44217.293055555558</c:v>
                </c:pt>
                <c:pt idx="848">
                  <c:v>44217.293749999997</c:v>
                </c:pt>
                <c:pt idx="849">
                  <c:v>44217.294444444444</c:v>
                </c:pt>
                <c:pt idx="850">
                  <c:v>44217.295138888891</c:v>
                </c:pt>
                <c:pt idx="851">
                  <c:v>44217.29583333333</c:v>
                </c:pt>
                <c:pt idx="852">
                  <c:v>44217.296527777777</c:v>
                </c:pt>
                <c:pt idx="853">
                  <c:v>44217.297222222223</c:v>
                </c:pt>
                <c:pt idx="854">
                  <c:v>44217.29791666667</c:v>
                </c:pt>
                <c:pt idx="855">
                  <c:v>44217.298611111109</c:v>
                </c:pt>
                <c:pt idx="856">
                  <c:v>44217.299305555556</c:v>
                </c:pt>
                <c:pt idx="857">
                  <c:v>44217.3</c:v>
                </c:pt>
                <c:pt idx="858">
                  <c:v>44217.300694444442</c:v>
                </c:pt>
                <c:pt idx="859">
                  <c:v>44217.301388888889</c:v>
                </c:pt>
                <c:pt idx="860">
                  <c:v>44217.302083333336</c:v>
                </c:pt>
                <c:pt idx="861">
                  <c:v>44217.302777777775</c:v>
                </c:pt>
                <c:pt idx="862">
                  <c:v>44217.303472222222</c:v>
                </c:pt>
                <c:pt idx="863">
                  <c:v>44217.304166666669</c:v>
                </c:pt>
                <c:pt idx="864">
                  <c:v>44217.304861111108</c:v>
                </c:pt>
                <c:pt idx="865">
                  <c:v>44217.305555555555</c:v>
                </c:pt>
                <c:pt idx="866">
                  <c:v>44217.306250000001</c:v>
                </c:pt>
                <c:pt idx="867">
                  <c:v>44217.306944444441</c:v>
                </c:pt>
                <c:pt idx="868">
                  <c:v>44217.307638888888</c:v>
                </c:pt>
                <c:pt idx="869">
                  <c:v>44217.308333333334</c:v>
                </c:pt>
                <c:pt idx="870">
                  <c:v>44217.309027777781</c:v>
                </c:pt>
                <c:pt idx="871">
                  <c:v>44217.30972222222</c:v>
                </c:pt>
                <c:pt idx="872">
                  <c:v>44217.310416666667</c:v>
                </c:pt>
                <c:pt idx="873">
                  <c:v>44217.311111111114</c:v>
                </c:pt>
                <c:pt idx="874">
                  <c:v>44217.311805555553</c:v>
                </c:pt>
                <c:pt idx="875">
                  <c:v>44217.3125</c:v>
                </c:pt>
                <c:pt idx="876">
                  <c:v>44217.313194444447</c:v>
                </c:pt>
                <c:pt idx="877">
                  <c:v>44217.313888888886</c:v>
                </c:pt>
                <c:pt idx="878">
                  <c:v>44217.314583333333</c:v>
                </c:pt>
                <c:pt idx="879">
                  <c:v>44217.31527777778</c:v>
                </c:pt>
                <c:pt idx="880">
                  <c:v>44217.315972222219</c:v>
                </c:pt>
                <c:pt idx="881">
                  <c:v>44217.316666666666</c:v>
                </c:pt>
                <c:pt idx="882">
                  <c:v>44217.317361111112</c:v>
                </c:pt>
                <c:pt idx="883">
                  <c:v>44217.318055555559</c:v>
                </c:pt>
                <c:pt idx="884">
                  <c:v>44217.318749999999</c:v>
                </c:pt>
                <c:pt idx="885">
                  <c:v>44217.319444444445</c:v>
                </c:pt>
                <c:pt idx="886">
                  <c:v>44217.320138888892</c:v>
                </c:pt>
                <c:pt idx="887">
                  <c:v>44217.320833333331</c:v>
                </c:pt>
                <c:pt idx="888">
                  <c:v>44217.321527777778</c:v>
                </c:pt>
                <c:pt idx="889">
                  <c:v>44217.322222222225</c:v>
                </c:pt>
                <c:pt idx="890">
                  <c:v>44217.322916666664</c:v>
                </c:pt>
                <c:pt idx="891">
                  <c:v>44217.323611111111</c:v>
                </c:pt>
                <c:pt idx="892">
                  <c:v>44217.324305555558</c:v>
                </c:pt>
                <c:pt idx="893">
                  <c:v>44217.324999999997</c:v>
                </c:pt>
                <c:pt idx="894">
                  <c:v>44217.325694444444</c:v>
                </c:pt>
                <c:pt idx="895">
                  <c:v>44217.326388888891</c:v>
                </c:pt>
                <c:pt idx="896">
                  <c:v>44217.32708333333</c:v>
                </c:pt>
                <c:pt idx="897">
                  <c:v>44217.327777777777</c:v>
                </c:pt>
                <c:pt idx="898">
                  <c:v>44217.328472222223</c:v>
                </c:pt>
                <c:pt idx="899">
                  <c:v>44217.32916666667</c:v>
                </c:pt>
                <c:pt idx="900">
                  <c:v>44217.329861111109</c:v>
                </c:pt>
                <c:pt idx="901">
                  <c:v>44217.330555555556</c:v>
                </c:pt>
                <c:pt idx="902">
                  <c:v>44217.331250000003</c:v>
                </c:pt>
                <c:pt idx="903">
                  <c:v>44217.331944444442</c:v>
                </c:pt>
                <c:pt idx="904">
                  <c:v>44217.332638888889</c:v>
                </c:pt>
                <c:pt idx="905">
                  <c:v>44217.333333333336</c:v>
                </c:pt>
                <c:pt idx="906">
                  <c:v>44217.334027777775</c:v>
                </c:pt>
                <c:pt idx="907">
                  <c:v>44217.334722222222</c:v>
                </c:pt>
                <c:pt idx="908">
                  <c:v>44217.335416666669</c:v>
                </c:pt>
                <c:pt idx="909">
                  <c:v>44217.336111111108</c:v>
                </c:pt>
                <c:pt idx="910">
                  <c:v>44217.336805555555</c:v>
                </c:pt>
                <c:pt idx="911">
                  <c:v>44217.337500000001</c:v>
                </c:pt>
                <c:pt idx="912">
                  <c:v>44217.338194444441</c:v>
                </c:pt>
                <c:pt idx="913">
                  <c:v>44217.338888888888</c:v>
                </c:pt>
                <c:pt idx="914">
                  <c:v>44217.339583333334</c:v>
                </c:pt>
                <c:pt idx="915">
                  <c:v>44217.340277777781</c:v>
                </c:pt>
                <c:pt idx="916">
                  <c:v>44217.34097222222</c:v>
                </c:pt>
                <c:pt idx="917">
                  <c:v>44217.341666666667</c:v>
                </c:pt>
                <c:pt idx="918">
                  <c:v>44217.342361111114</c:v>
                </c:pt>
                <c:pt idx="919">
                  <c:v>44217.343055555553</c:v>
                </c:pt>
                <c:pt idx="920">
                  <c:v>44217.34375</c:v>
                </c:pt>
                <c:pt idx="921">
                  <c:v>44217.344444444447</c:v>
                </c:pt>
                <c:pt idx="922">
                  <c:v>44217.345138888886</c:v>
                </c:pt>
                <c:pt idx="923">
                  <c:v>44217.345833333333</c:v>
                </c:pt>
                <c:pt idx="924">
                  <c:v>44217.34652777778</c:v>
                </c:pt>
                <c:pt idx="925">
                  <c:v>44217.347222222219</c:v>
                </c:pt>
                <c:pt idx="926">
                  <c:v>44217.347916666666</c:v>
                </c:pt>
                <c:pt idx="927">
                  <c:v>44217.348611111112</c:v>
                </c:pt>
                <c:pt idx="928">
                  <c:v>44217.349305555559</c:v>
                </c:pt>
                <c:pt idx="929">
                  <c:v>44217.35</c:v>
                </c:pt>
                <c:pt idx="930">
                  <c:v>44217.350694444445</c:v>
                </c:pt>
                <c:pt idx="931">
                  <c:v>44217.351388888892</c:v>
                </c:pt>
                <c:pt idx="932">
                  <c:v>44217.352083333331</c:v>
                </c:pt>
                <c:pt idx="933">
                  <c:v>44217.352777777778</c:v>
                </c:pt>
                <c:pt idx="934">
                  <c:v>44217.353472222225</c:v>
                </c:pt>
                <c:pt idx="935">
                  <c:v>44217.354166666664</c:v>
                </c:pt>
                <c:pt idx="936">
                  <c:v>44217.354861111111</c:v>
                </c:pt>
                <c:pt idx="937">
                  <c:v>44217.355555555558</c:v>
                </c:pt>
                <c:pt idx="938">
                  <c:v>44217.356249999997</c:v>
                </c:pt>
                <c:pt idx="939">
                  <c:v>44217.356944444444</c:v>
                </c:pt>
                <c:pt idx="940">
                  <c:v>44217.357638888891</c:v>
                </c:pt>
                <c:pt idx="941">
                  <c:v>44217.35833333333</c:v>
                </c:pt>
                <c:pt idx="942">
                  <c:v>44217.359027777777</c:v>
                </c:pt>
                <c:pt idx="943">
                  <c:v>44217.359722222223</c:v>
                </c:pt>
                <c:pt idx="944">
                  <c:v>44217.36041666667</c:v>
                </c:pt>
                <c:pt idx="945">
                  <c:v>44217.361111111109</c:v>
                </c:pt>
                <c:pt idx="946">
                  <c:v>44217.361805555556</c:v>
                </c:pt>
                <c:pt idx="947">
                  <c:v>44217.362500000003</c:v>
                </c:pt>
                <c:pt idx="948">
                  <c:v>44217.363194444442</c:v>
                </c:pt>
                <c:pt idx="949">
                  <c:v>44217.363888888889</c:v>
                </c:pt>
                <c:pt idx="950">
                  <c:v>44217.364583333336</c:v>
                </c:pt>
                <c:pt idx="951">
                  <c:v>44217.365277777775</c:v>
                </c:pt>
                <c:pt idx="952">
                  <c:v>44217.365972222222</c:v>
                </c:pt>
                <c:pt idx="953">
                  <c:v>44217.366666666669</c:v>
                </c:pt>
                <c:pt idx="954">
                  <c:v>44217.367361111108</c:v>
                </c:pt>
                <c:pt idx="955">
                  <c:v>44217.368055555555</c:v>
                </c:pt>
                <c:pt idx="956">
                  <c:v>44217.368750000001</c:v>
                </c:pt>
                <c:pt idx="957">
                  <c:v>44217.369444444441</c:v>
                </c:pt>
                <c:pt idx="958">
                  <c:v>44217.370138888888</c:v>
                </c:pt>
                <c:pt idx="959">
                  <c:v>44217.370833333334</c:v>
                </c:pt>
                <c:pt idx="960">
                  <c:v>44217.371527777781</c:v>
                </c:pt>
                <c:pt idx="961">
                  <c:v>44217.37222222222</c:v>
                </c:pt>
                <c:pt idx="962">
                  <c:v>44217.372916666667</c:v>
                </c:pt>
                <c:pt idx="963">
                  <c:v>44217.373611111114</c:v>
                </c:pt>
                <c:pt idx="964">
                  <c:v>44217.374305555553</c:v>
                </c:pt>
                <c:pt idx="965">
                  <c:v>44217.375</c:v>
                </c:pt>
                <c:pt idx="966">
                  <c:v>44217.375694444447</c:v>
                </c:pt>
                <c:pt idx="967">
                  <c:v>44217.376388888886</c:v>
                </c:pt>
                <c:pt idx="968">
                  <c:v>44217.377083333333</c:v>
                </c:pt>
                <c:pt idx="969">
                  <c:v>44217.37777777778</c:v>
                </c:pt>
                <c:pt idx="970">
                  <c:v>44217.378472222219</c:v>
                </c:pt>
                <c:pt idx="971">
                  <c:v>44217.379166666666</c:v>
                </c:pt>
                <c:pt idx="972">
                  <c:v>44217.379861111112</c:v>
                </c:pt>
                <c:pt idx="973">
                  <c:v>44217.380555555559</c:v>
                </c:pt>
                <c:pt idx="974">
                  <c:v>44217.381249999999</c:v>
                </c:pt>
                <c:pt idx="975">
                  <c:v>44217.381944444445</c:v>
                </c:pt>
                <c:pt idx="976">
                  <c:v>44217.382638888892</c:v>
                </c:pt>
                <c:pt idx="977">
                  <c:v>44217.383333333331</c:v>
                </c:pt>
                <c:pt idx="978">
                  <c:v>44217.384027777778</c:v>
                </c:pt>
                <c:pt idx="979">
                  <c:v>44217.384722222225</c:v>
                </c:pt>
                <c:pt idx="980">
                  <c:v>44217.385416666664</c:v>
                </c:pt>
                <c:pt idx="981">
                  <c:v>44217.386111111111</c:v>
                </c:pt>
                <c:pt idx="982">
                  <c:v>44217.386805555558</c:v>
                </c:pt>
                <c:pt idx="983">
                  <c:v>44217.387499999997</c:v>
                </c:pt>
                <c:pt idx="984">
                  <c:v>44217.388194444444</c:v>
                </c:pt>
                <c:pt idx="985">
                  <c:v>44217.388888888891</c:v>
                </c:pt>
                <c:pt idx="986">
                  <c:v>44217.38958333333</c:v>
                </c:pt>
                <c:pt idx="987">
                  <c:v>44217.390277777777</c:v>
                </c:pt>
                <c:pt idx="988">
                  <c:v>44217.390972222223</c:v>
                </c:pt>
                <c:pt idx="989">
                  <c:v>44217.39166666667</c:v>
                </c:pt>
                <c:pt idx="990">
                  <c:v>44217.392361111109</c:v>
                </c:pt>
                <c:pt idx="991">
                  <c:v>44217.393055555556</c:v>
                </c:pt>
                <c:pt idx="992">
                  <c:v>44217.393750000003</c:v>
                </c:pt>
                <c:pt idx="993">
                  <c:v>44217.394444444442</c:v>
                </c:pt>
                <c:pt idx="994">
                  <c:v>44217.395138888889</c:v>
                </c:pt>
                <c:pt idx="995">
                  <c:v>44217.395833333336</c:v>
                </c:pt>
                <c:pt idx="996">
                  <c:v>44217.396527777775</c:v>
                </c:pt>
                <c:pt idx="997">
                  <c:v>44217.397222222222</c:v>
                </c:pt>
                <c:pt idx="998">
                  <c:v>44217.397916666669</c:v>
                </c:pt>
                <c:pt idx="999">
                  <c:v>44217.398611111108</c:v>
                </c:pt>
                <c:pt idx="1000">
                  <c:v>44217.399305555555</c:v>
                </c:pt>
                <c:pt idx="1001">
                  <c:v>44217.4</c:v>
                </c:pt>
                <c:pt idx="1002">
                  <c:v>44217.400694444441</c:v>
                </c:pt>
                <c:pt idx="1003">
                  <c:v>44217.401388888888</c:v>
                </c:pt>
                <c:pt idx="1004">
                  <c:v>44217.402083333334</c:v>
                </c:pt>
                <c:pt idx="1005">
                  <c:v>44217.402777777781</c:v>
                </c:pt>
                <c:pt idx="1006">
                  <c:v>44217.40347222222</c:v>
                </c:pt>
                <c:pt idx="1007">
                  <c:v>44217.404166666667</c:v>
                </c:pt>
                <c:pt idx="1008">
                  <c:v>44217.404861111114</c:v>
                </c:pt>
                <c:pt idx="1009">
                  <c:v>44217.405555555553</c:v>
                </c:pt>
                <c:pt idx="1010">
                  <c:v>44217.40625</c:v>
                </c:pt>
                <c:pt idx="1011">
                  <c:v>44217.406944444447</c:v>
                </c:pt>
                <c:pt idx="1012">
                  <c:v>44217.407638888886</c:v>
                </c:pt>
                <c:pt idx="1013">
                  <c:v>44217.408333333333</c:v>
                </c:pt>
                <c:pt idx="1014">
                  <c:v>44217.40902777778</c:v>
                </c:pt>
                <c:pt idx="1015">
                  <c:v>44217.409722222219</c:v>
                </c:pt>
                <c:pt idx="1016">
                  <c:v>44217.410416666666</c:v>
                </c:pt>
                <c:pt idx="1017">
                  <c:v>44217.411111111112</c:v>
                </c:pt>
                <c:pt idx="1018">
                  <c:v>44217.411805555559</c:v>
                </c:pt>
                <c:pt idx="1019">
                  <c:v>44217.412499999999</c:v>
                </c:pt>
                <c:pt idx="1020">
                  <c:v>44217.413194444445</c:v>
                </c:pt>
                <c:pt idx="1021">
                  <c:v>44217.413888888892</c:v>
                </c:pt>
                <c:pt idx="1022">
                  <c:v>44217.414583333331</c:v>
                </c:pt>
                <c:pt idx="1023">
                  <c:v>44217.415277777778</c:v>
                </c:pt>
                <c:pt idx="1024">
                  <c:v>44217.415972222225</c:v>
                </c:pt>
                <c:pt idx="1025">
                  <c:v>44217.416666666664</c:v>
                </c:pt>
                <c:pt idx="1026">
                  <c:v>44217.417361111111</c:v>
                </c:pt>
                <c:pt idx="1027">
                  <c:v>44217.418055555558</c:v>
                </c:pt>
                <c:pt idx="1028">
                  <c:v>44217.418749999997</c:v>
                </c:pt>
                <c:pt idx="1029">
                  <c:v>44217.419444444444</c:v>
                </c:pt>
                <c:pt idx="1030">
                  <c:v>44217.420138888891</c:v>
                </c:pt>
                <c:pt idx="1031">
                  <c:v>44217.42083333333</c:v>
                </c:pt>
                <c:pt idx="1032">
                  <c:v>44217.421527777777</c:v>
                </c:pt>
                <c:pt idx="1033">
                  <c:v>44217.422222222223</c:v>
                </c:pt>
                <c:pt idx="1034">
                  <c:v>44217.42291666667</c:v>
                </c:pt>
                <c:pt idx="1035">
                  <c:v>44217.423611111109</c:v>
                </c:pt>
                <c:pt idx="1036">
                  <c:v>44217.424305555556</c:v>
                </c:pt>
                <c:pt idx="1037">
                  <c:v>44217.425000000003</c:v>
                </c:pt>
                <c:pt idx="1038">
                  <c:v>44217.425694444442</c:v>
                </c:pt>
                <c:pt idx="1039">
                  <c:v>44217.426388888889</c:v>
                </c:pt>
                <c:pt idx="1040">
                  <c:v>44217.427083333336</c:v>
                </c:pt>
                <c:pt idx="1041">
                  <c:v>44217.427777777775</c:v>
                </c:pt>
                <c:pt idx="1042">
                  <c:v>44217.428472222222</c:v>
                </c:pt>
                <c:pt idx="1043">
                  <c:v>44217.429166666669</c:v>
                </c:pt>
                <c:pt idx="1044">
                  <c:v>44217.429861111108</c:v>
                </c:pt>
                <c:pt idx="1045">
                  <c:v>44217.430555555555</c:v>
                </c:pt>
                <c:pt idx="1046">
                  <c:v>44217.431250000001</c:v>
                </c:pt>
                <c:pt idx="1047">
                  <c:v>44217.431944444441</c:v>
                </c:pt>
                <c:pt idx="1048">
                  <c:v>44217.432638888888</c:v>
                </c:pt>
                <c:pt idx="1049">
                  <c:v>44217.433333333334</c:v>
                </c:pt>
                <c:pt idx="1050">
                  <c:v>44217.434027777781</c:v>
                </c:pt>
                <c:pt idx="1051">
                  <c:v>44217.43472222222</c:v>
                </c:pt>
                <c:pt idx="1052">
                  <c:v>44217.435416666667</c:v>
                </c:pt>
                <c:pt idx="1053">
                  <c:v>44217.436111111114</c:v>
                </c:pt>
                <c:pt idx="1054">
                  <c:v>44217.436805555553</c:v>
                </c:pt>
                <c:pt idx="1055">
                  <c:v>44217.4375</c:v>
                </c:pt>
                <c:pt idx="1056">
                  <c:v>44217.438194444447</c:v>
                </c:pt>
                <c:pt idx="1057">
                  <c:v>44217.438888888886</c:v>
                </c:pt>
                <c:pt idx="1058">
                  <c:v>44217.439583333333</c:v>
                </c:pt>
                <c:pt idx="1059">
                  <c:v>44217.44027777778</c:v>
                </c:pt>
                <c:pt idx="1060">
                  <c:v>44217.440972222219</c:v>
                </c:pt>
                <c:pt idx="1061">
                  <c:v>44217.441666666666</c:v>
                </c:pt>
                <c:pt idx="1062">
                  <c:v>44217.442361111112</c:v>
                </c:pt>
                <c:pt idx="1063">
                  <c:v>44217.443055555559</c:v>
                </c:pt>
                <c:pt idx="1064">
                  <c:v>44217.443749999999</c:v>
                </c:pt>
                <c:pt idx="1065">
                  <c:v>44217.444444444445</c:v>
                </c:pt>
                <c:pt idx="1066">
                  <c:v>44217.445138888892</c:v>
                </c:pt>
                <c:pt idx="1067">
                  <c:v>44217.445833333331</c:v>
                </c:pt>
                <c:pt idx="1068">
                  <c:v>44217.446527777778</c:v>
                </c:pt>
                <c:pt idx="1069">
                  <c:v>44217.447222222225</c:v>
                </c:pt>
                <c:pt idx="1070">
                  <c:v>44217.447916666664</c:v>
                </c:pt>
                <c:pt idx="1071">
                  <c:v>44217.448611111111</c:v>
                </c:pt>
                <c:pt idx="1072">
                  <c:v>44217.449305555558</c:v>
                </c:pt>
                <c:pt idx="1073">
                  <c:v>44217.45</c:v>
                </c:pt>
                <c:pt idx="1074">
                  <c:v>44217.450694444444</c:v>
                </c:pt>
                <c:pt idx="1075">
                  <c:v>44217.451388888891</c:v>
                </c:pt>
                <c:pt idx="1076">
                  <c:v>44217.45208333333</c:v>
                </c:pt>
                <c:pt idx="1077">
                  <c:v>44217.452777777777</c:v>
                </c:pt>
                <c:pt idx="1078">
                  <c:v>44217.453472222223</c:v>
                </c:pt>
                <c:pt idx="1079">
                  <c:v>44217.45416666667</c:v>
                </c:pt>
                <c:pt idx="1080">
                  <c:v>44217.454861111109</c:v>
                </c:pt>
                <c:pt idx="1081">
                  <c:v>44217.455555555556</c:v>
                </c:pt>
                <c:pt idx="1082">
                  <c:v>44217.456250000003</c:v>
                </c:pt>
                <c:pt idx="1083">
                  <c:v>44217.456944444442</c:v>
                </c:pt>
                <c:pt idx="1084">
                  <c:v>44217.457638888889</c:v>
                </c:pt>
                <c:pt idx="1085">
                  <c:v>44217.458333333336</c:v>
                </c:pt>
                <c:pt idx="1086">
                  <c:v>44217.459027777775</c:v>
                </c:pt>
                <c:pt idx="1087">
                  <c:v>44217.459722222222</c:v>
                </c:pt>
                <c:pt idx="1088">
                  <c:v>44217.460416666669</c:v>
                </c:pt>
                <c:pt idx="1089">
                  <c:v>44217.461111111108</c:v>
                </c:pt>
                <c:pt idx="1090">
                  <c:v>44217.461805555555</c:v>
                </c:pt>
                <c:pt idx="1091">
                  <c:v>44217.462500000001</c:v>
                </c:pt>
                <c:pt idx="1092">
                  <c:v>44217.463194444441</c:v>
                </c:pt>
                <c:pt idx="1093">
                  <c:v>44217.463888888888</c:v>
                </c:pt>
                <c:pt idx="1094">
                  <c:v>44217.464583333334</c:v>
                </c:pt>
                <c:pt idx="1095">
                  <c:v>44217.465277777781</c:v>
                </c:pt>
                <c:pt idx="1096">
                  <c:v>44217.46597222222</c:v>
                </c:pt>
                <c:pt idx="1097">
                  <c:v>44217.466666666667</c:v>
                </c:pt>
                <c:pt idx="1098">
                  <c:v>44217.467361111114</c:v>
                </c:pt>
                <c:pt idx="1099">
                  <c:v>44217.468055555553</c:v>
                </c:pt>
                <c:pt idx="1100">
                  <c:v>44217.46875</c:v>
                </c:pt>
              </c:numCache>
            </c:numRef>
          </c:cat>
          <c:val>
            <c:numRef>
              <c:f>Summary!$D$10:$D$1111</c:f>
              <c:numCache>
                <c:formatCode>General</c:formatCode>
                <c:ptCount val="1102"/>
                <c:pt idx="0">
                  <c:v>21.664000000000001</c:v>
                </c:pt>
                <c:pt idx="1">
                  <c:v>21.664000000000001</c:v>
                </c:pt>
                <c:pt idx="2">
                  <c:v>21.664000000000001</c:v>
                </c:pt>
                <c:pt idx="3">
                  <c:v>21.568999999999999</c:v>
                </c:pt>
                <c:pt idx="4">
                  <c:v>21.568999999999999</c:v>
                </c:pt>
                <c:pt idx="5">
                  <c:v>21.568999999999999</c:v>
                </c:pt>
                <c:pt idx="6">
                  <c:v>21.568999999999999</c:v>
                </c:pt>
                <c:pt idx="7">
                  <c:v>21.568999999999999</c:v>
                </c:pt>
                <c:pt idx="8">
                  <c:v>21.568999999999999</c:v>
                </c:pt>
                <c:pt idx="9">
                  <c:v>21.568999999999999</c:v>
                </c:pt>
                <c:pt idx="10">
                  <c:v>21.568999999999999</c:v>
                </c:pt>
                <c:pt idx="11">
                  <c:v>21.568999999999999</c:v>
                </c:pt>
                <c:pt idx="12">
                  <c:v>21.568999999999999</c:v>
                </c:pt>
                <c:pt idx="13">
                  <c:v>21.568999999999999</c:v>
                </c:pt>
                <c:pt idx="14">
                  <c:v>21.568999999999999</c:v>
                </c:pt>
                <c:pt idx="15">
                  <c:v>21.568999999999999</c:v>
                </c:pt>
                <c:pt idx="16">
                  <c:v>21.568999999999999</c:v>
                </c:pt>
                <c:pt idx="17">
                  <c:v>21.568999999999999</c:v>
                </c:pt>
                <c:pt idx="18">
                  <c:v>21.568999999999999</c:v>
                </c:pt>
                <c:pt idx="19">
                  <c:v>21.472999999999999</c:v>
                </c:pt>
                <c:pt idx="20">
                  <c:v>21.472999999999999</c:v>
                </c:pt>
                <c:pt idx="21">
                  <c:v>21.472999999999999</c:v>
                </c:pt>
                <c:pt idx="22">
                  <c:v>21.472999999999999</c:v>
                </c:pt>
                <c:pt idx="23">
                  <c:v>21.472999999999999</c:v>
                </c:pt>
                <c:pt idx="24">
                  <c:v>21.378</c:v>
                </c:pt>
                <c:pt idx="25">
                  <c:v>21.378</c:v>
                </c:pt>
                <c:pt idx="26">
                  <c:v>21.378</c:v>
                </c:pt>
                <c:pt idx="27">
                  <c:v>21.378</c:v>
                </c:pt>
                <c:pt idx="28">
                  <c:v>21.378</c:v>
                </c:pt>
                <c:pt idx="29">
                  <c:v>21.378</c:v>
                </c:pt>
                <c:pt idx="30">
                  <c:v>21.282</c:v>
                </c:pt>
                <c:pt idx="31">
                  <c:v>21.282</c:v>
                </c:pt>
                <c:pt idx="32">
                  <c:v>21.282</c:v>
                </c:pt>
                <c:pt idx="33">
                  <c:v>21.282</c:v>
                </c:pt>
                <c:pt idx="34">
                  <c:v>21.282</c:v>
                </c:pt>
                <c:pt idx="35">
                  <c:v>21.282</c:v>
                </c:pt>
                <c:pt idx="36">
                  <c:v>21.282</c:v>
                </c:pt>
                <c:pt idx="37">
                  <c:v>21.282</c:v>
                </c:pt>
                <c:pt idx="38">
                  <c:v>21.282</c:v>
                </c:pt>
                <c:pt idx="39">
                  <c:v>21.282</c:v>
                </c:pt>
                <c:pt idx="40">
                  <c:v>21.187000000000001</c:v>
                </c:pt>
                <c:pt idx="41">
                  <c:v>21.187000000000001</c:v>
                </c:pt>
                <c:pt idx="42">
                  <c:v>21.187000000000001</c:v>
                </c:pt>
                <c:pt idx="43">
                  <c:v>21.282</c:v>
                </c:pt>
                <c:pt idx="44">
                  <c:v>21.187000000000001</c:v>
                </c:pt>
                <c:pt idx="45">
                  <c:v>21.187000000000001</c:v>
                </c:pt>
                <c:pt idx="46">
                  <c:v>21.282</c:v>
                </c:pt>
                <c:pt idx="47">
                  <c:v>21.282</c:v>
                </c:pt>
                <c:pt idx="48">
                  <c:v>21.282</c:v>
                </c:pt>
                <c:pt idx="49">
                  <c:v>21.282</c:v>
                </c:pt>
                <c:pt idx="50">
                  <c:v>21.282</c:v>
                </c:pt>
                <c:pt idx="51">
                  <c:v>21.282</c:v>
                </c:pt>
                <c:pt idx="52">
                  <c:v>21.282</c:v>
                </c:pt>
                <c:pt idx="53">
                  <c:v>21.282</c:v>
                </c:pt>
                <c:pt idx="54">
                  <c:v>21.187000000000001</c:v>
                </c:pt>
                <c:pt idx="55">
                  <c:v>21.187000000000001</c:v>
                </c:pt>
                <c:pt idx="56">
                  <c:v>21.187000000000001</c:v>
                </c:pt>
                <c:pt idx="57">
                  <c:v>21.187000000000001</c:v>
                </c:pt>
                <c:pt idx="58">
                  <c:v>21.091000000000001</c:v>
                </c:pt>
                <c:pt idx="59">
                  <c:v>21.091000000000001</c:v>
                </c:pt>
                <c:pt idx="60">
                  <c:v>21.091000000000001</c:v>
                </c:pt>
                <c:pt idx="61">
                  <c:v>20.995999999999999</c:v>
                </c:pt>
                <c:pt idx="62">
                  <c:v>20.995999999999999</c:v>
                </c:pt>
                <c:pt idx="63">
                  <c:v>20.995999999999999</c:v>
                </c:pt>
                <c:pt idx="64">
                  <c:v>20.995999999999999</c:v>
                </c:pt>
                <c:pt idx="65">
                  <c:v>20.901</c:v>
                </c:pt>
                <c:pt idx="66">
                  <c:v>20.901</c:v>
                </c:pt>
                <c:pt idx="67">
                  <c:v>20.901</c:v>
                </c:pt>
                <c:pt idx="68">
                  <c:v>20.901</c:v>
                </c:pt>
                <c:pt idx="69">
                  <c:v>20.901</c:v>
                </c:pt>
                <c:pt idx="70">
                  <c:v>20.901</c:v>
                </c:pt>
                <c:pt idx="71">
                  <c:v>20.901</c:v>
                </c:pt>
                <c:pt idx="72">
                  <c:v>20.901</c:v>
                </c:pt>
                <c:pt idx="73">
                  <c:v>20.901</c:v>
                </c:pt>
                <c:pt idx="74">
                  <c:v>20.901</c:v>
                </c:pt>
                <c:pt idx="75">
                  <c:v>20.901</c:v>
                </c:pt>
                <c:pt idx="76">
                  <c:v>20.901</c:v>
                </c:pt>
                <c:pt idx="77">
                  <c:v>20.901</c:v>
                </c:pt>
                <c:pt idx="78">
                  <c:v>20.901</c:v>
                </c:pt>
                <c:pt idx="79">
                  <c:v>20.901</c:v>
                </c:pt>
                <c:pt idx="80">
                  <c:v>20.805</c:v>
                </c:pt>
                <c:pt idx="81">
                  <c:v>20.805</c:v>
                </c:pt>
                <c:pt idx="82">
                  <c:v>20.805</c:v>
                </c:pt>
                <c:pt idx="83">
                  <c:v>20.805</c:v>
                </c:pt>
                <c:pt idx="84">
                  <c:v>20.805</c:v>
                </c:pt>
                <c:pt idx="85">
                  <c:v>20.805</c:v>
                </c:pt>
                <c:pt idx="86">
                  <c:v>20.805</c:v>
                </c:pt>
                <c:pt idx="87">
                  <c:v>20.805</c:v>
                </c:pt>
                <c:pt idx="88">
                  <c:v>20.805</c:v>
                </c:pt>
                <c:pt idx="89">
                  <c:v>20.805</c:v>
                </c:pt>
                <c:pt idx="90">
                  <c:v>20.805</c:v>
                </c:pt>
                <c:pt idx="91">
                  <c:v>20.805</c:v>
                </c:pt>
                <c:pt idx="92">
                  <c:v>20.805</c:v>
                </c:pt>
                <c:pt idx="93">
                  <c:v>20.805</c:v>
                </c:pt>
                <c:pt idx="94">
                  <c:v>20.805</c:v>
                </c:pt>
                <c:pt idx="95">
                  <c:v>20.805</c:v>
                </c:pt>
                <c:pt idx="96">
                  <c:v>20.805</c:v>
                </c:pt>
                <c:pt idx="97">
                  <c:v>20.805</c:v>
                </c:pt>
                <c:pt idx="98">
                  <c:v>20.805</c:v>
                </c:pt>
                <c:pt idx="99">
                  <c:v>20.71</c:v>
                </c:pt>
                <c:pt idx="100">
                  <c:v>20.805</c:v>
                </c:pt>
                <c:pt idx="101">
                  <c:v>20.71</c:v>
                </c:pt>
                <c:pt idx="102">
                  <c:v>20.71</c:v>
                </c:pt>
                <c:pt idx="103">
                  <c:v>20.71</c:v>
                </c:pt>
                <c:pt idx="104">
                  <c:v>20.71</c:v>
                </c:pt>
                <c:pt idx="105">
                  <c:v>20.71</c:v>
                </c:pt>
                <c:pt idx="106">
                  <c:v>20.71</c:v>
                </c:pt>
                <c:pt idx="107">
                  <c:v>20.71</c:v>
                </c:pt>
                <c:pt idx="108">
                  <c:v>20.71</c:v>
                </c:pt>
                <c:pt idx="109">
                  <c:v>20.71</c:v>
                </c:pt>
                <c:pt idx="110">
                  <c:v>20.71</c:v>
                </c:pt>
                <c:pt idx="111">
                  <c:v>20.71</c:v>
                </c:pt>
                <c:pt idx="112">
                  <c:v>20.614999999999998</c:v>
                </c:pt>
                <c:pt idx="113">
                  <c:v>20.614999999999998</c:v>
                </c:pt>
                <c:pt idx="114">
                  <c:v>20.614999999999998</c:v>
                </c:pt>
                <c:pt idx="115">
                  <c:v>20.614999999999998</c:v>
                </c:pt>
                <c:pt idx="116">
                  <c:v>20.614999999999998</c:v>
                </c:pt>
                <c:pt idx="117">
                  <c:v>20.614999999999998</c:v>
                </c:pt>
                <c:pt idx="118">
                  <c:v>20.614999999999998</c:v>
                </c:pt>
                <c:pt idx="119">
                  <c:v>20.614999999999998</c:v>
                </c:pt>
                <c:pt idx="120">
                  <c:v>20.614999999999998</c:v>
                </c:pt>
                <c:pt idx="121">
                  <c:v>20.614999999999998</c:v>
                </c:pt>
                <c:pt idx="122">
                  <c:v>20.614999999999998</c:v>
                </c:pt>
                <c:pt idx="123">
                  <c:v>20.614999999999998</c:v>
                </c:pt>
                <c:pt idx="124">
                  <c:v>20.518999999999998</c:v>
                </c:pt>
                <c:pt idx="125">
                  <c:v>20.518999999999998</c:v>
                </c:pt>
                <c:pt idx="126">
                  <c:v>20.518999999999998</c:v>
                </c:pt>
                <c:pt idx="127">
                  <c:v>20.518999999999998</c:v>
                </c:pt>
                <c:pt idx="128">
                  <c:v>20.518999999999998</c:v>
                </c:pt>
                <c:pt idx="129">
                  <c:v>20.518999999999998</c:v>
                </c:pt>
                <c:pt idx="130">
                  <c:v>20.518999999999998</c:v>
                </c:pt>
                <c:pt idx="131">
                  <c:v>20.518999999999998</c:v>
                </c:pt>
                <c:pt idx="132">
                  <c:v>20.518999999999998</c:v>
                </c:pt>
                <c:pt idx="133">
                  <c:v>20.518999999999998</c:v>
                </c:pt>
                <c:pt idx="134">
                  <c:v>20.518999999999998</c:v>
                </c:pt>
                <c:pt idx="135">
                  <c:v>20.518999999999998</c:v>
                </c:pt>
                <c:pt idx="136">
                  <c:v>20.518999999999998</c:v>
                </c:pt>
                <c:pt idx="137">
                  <c:v>20.518999999999998</c:v>
                </c:pt>
                <c:pt idx="138">
                  <c:v>20.518999999999998</c:v>
                </c:pt>
                <c:pt idx="139">
                  <c:v>20.518999999999998</c:v>
                </c:pt>
                <c:pt idx="140">
                  <c:v>20.518999999999998</c:v>
                </c:pt>
                <c:pt idx="141">
                  <c:v>20.518999999999998</c:v>
                </c:pt>
                <c:pt idx="142">
                  <c:v>20.518999999999998</c:v>
                </c:pt>
                <c:pt idx="143">
                  <c:v>20.518999999999998</c:v>
                </c:pt>
                <c:pt idx="144">
                  <c:v>20.518999999999998</c:v>
                </c:pt>
                <c:pt idx="145">
                  <c:v>20.423999999999999</c:v>
                </c:pt>
                <c:pt idx="146">
                  <c:v>20.423999999999999</c:v>
                </c:pt>
                <c:pt idx="147">
                  <c:v>20.423999999999999</c:v>
                </c:pt>
                <c:pt idx="148">
                  <c:v>20.423999999999999</c:v>
                </c:pt>
                <c:pt idx="149">
                  <c:v>20.423999999999999</c:v>
                </c:pt>
                <c:pt idx="150">
                  <c:v>20.423999999999999</c:v>
                </c:pt>
                <c:pt idx="151">
                  <c:v>20.423999999999999</c:v>
                </c:pt>
                <c:pt idx="152">
                  <c:v>20.423999999999999</c:v>
                </c:pt>
                <c:pt idx="153">
                  <c:v>20.423999999999999</c:v>
                </c:pt>
                <c:pt idx="154">
                  <c:v>20.423999999999999</c:v>
                </c:pt>
                <c:pt idx="155">
                  <c:v>20.423999999999999</c:v>
                </c:pt>
                <c:pt idx="156">
                  <c:v>20.423999999999999</c:v>
                </c:pt>
                <c:pt idx="157">
                  <c:v>20.423999999999999</c:v>
                </c:pt>
                <c:pt idx="158">
                  <c:v>20.423999999999999</c:v>
                </c:pt>
                <c:pt idx="159">
                  <c:v>20.423999999999999</c:v>
                </c:pt>
                <c:pt idx="160">
                  <c:v>20.423999999999999</c:v>
                </c:pt>
                <c:pt idx="161">
                  <c:v>20.423999999999999</c:v>
                </c:pt>
                <c:pt idx="162">
                  <c:v>20.423999999999999</c:v>
                </c:pt>
                <c:pt idx="163">
                  <c:v>20.329000000000001</c:v>
                </c:pt>
                <c:pt idx="164">
                  <c:v>20.329000000000001</c:v>
                </c:pt>
                <c:pt idx="165">
                  <c:v>20.329000000000001</c:v>
                </c:pt>
                <c:pt idx="166">
                  <c:v>20.329000000000001</c:v>
                </c:pt>
                <c:pt idx="167">
                  <c:v>20.329000000000001</c:v>
                </c:pt>
                <c:pt idx="168">
                  <c:v>20.329000000000001</c:v>
                </c:pt>
                <c:pt idx="169">
                  <c:v>20.329000000000001</c:v>
                </c:pt>
                <c:pt idx="170">
                  <c:v>20.329000000000001</c:v>
                </c:pt>
                <c:pt idx="171">
                  <c:v>20.329000000000001</c:v>
                </c:pt>
                <c:pt idx="172">
                  <c:v>20.329000000000001</c:v>
                </c:pt>
                <c:pt idx="173">
                  <c:v>20.329000000000001</c:v>
                </c:pt>
                <c:pt idx="174">
                  <c:v>20.329000000000001</c:v>
                </c:pt>
                <c:pt idx="175">
                  <c:v>20.234000000000002</c:v>
                </c:pt>
                <c:pt idx="176">
                  <c:v>20.234000000000002</c:v>
                </c:pt>
                <c:pt idx="177">
                  <c:v>20.234000000000002</c:v>
                </c:pt>
                <c:pt idx="178">
                  <c:v>20.234000000000002</c:v>
                </c:pt>
                <c:pt idx="179">
                  <c:v>20.234000000000002</c:v>
                </c:pt>
                <c:pt idx="180">
                  <c:v>20.234000000000002</c:v>
                </c:pt>
                <c:pt idx="181">
                  <c:v>20.234000000000002</c:v>
                </c:pt>
                <c:pt idx="182">
                  <c:v>20.234000000000002</c:v>
                </c:pt>
                <c:pt idx="183">
                  <c:v>20.234000000000002</c:v>
                </c:pt>
                <c:pt idx="184">
                  <c:v>20.234000000000002</c:v>
                </c:pt>
                <c:pt idx="185">
                  <c:v>20.234000000000002</c:v>
                </c:pt>
                <c:pt idx="186">
                  <c:v>20.138000000000002</c:v>
                </c:pt>
                <c:pt idx="187">
                  <c:v>20.138000000000002</c:v>
                </c:pt>
                <c:pt idx="188">
                  <c:v>20.138000000000002</c:v>
                </c:pt>
                <c:pt idx="189">
                  <c:v>20.138000000000002</c:v>
                </c:pt>
                <c:pt idx="190">
                  <c:v>20.138000000000002</c:v>
                </c:pt>
                <c:pt idx="191">
                  <c:v>20.138000000000002</c:v>
                </c:pt>
                <c:pt idx="192">
                  <c:v>20.138000000000002</c:v>
                </c:pt>
                <c:pt idx="193">
                  <c:v>20.138000000000002</c:v>
                </c:pt>
                <c:pt idx="194">
                  <c:v>20.138000000000002</c:v>
                </c:pt>
                <c:pt idx="195">
                  <c:v>20.138000000000002</c:v>
                </c:pt>
                <c:pt idx="196">
                  <c:v>20.138000000000002</c:v>
                </c:pt>
                <c:pt idx="197">
                  <c:v>20.138000000000002</c:v>
                </c:pt>
                <c:pt idx="198">
                  <c:v>20.138000000000002</c:v>
                </c:pt>
                <c:pt idx="199">
                  <c:v>20.138000000000002</c:v>
                </c:pt>
                <c:pt idx="200">
                  <c:v>20.138000000000002</c:v>
                </c:pt>
                <c:pt idx="201">
                  <c:v>20.138000000000002</c:v>
                </c:pt>
                <c:pt idx="202">
                  <c:v>20.138000000000002</c:v>
                </c:pt>
                <c:pt idx="203">
                  <c:v>20.138000000000002</c:v>
                </c:pt>
                <c:pt idx="204">
                  <c:v>20.042999999999999</c:v>
                </c:pt>
                <c:pt idx="205">
                  <c:v>20.042999999999999</c:v>
                </c:pt>
                <c:pt idx="206">
                  <c:v>20.042999999999999</c:v>
                </c:pt>
                <c:pt idx="207">
                  <c:v>20.042999999999999</c:v>
                </c:pt>
                <c:pt idx="208">
                  <c:v>20.042999999999999</c:v>
                </c:pt>
                <c:pt idx="209">
                  <c:v>20.042999999999999</c:v>
                </c:pt>
                <c:pt idx="210">
                  <c:v>20.042999999999999</c:v>
                </c:pt>
                <c:pt idx="211">
                  <c:v>20.042999999999999</c:v>
                </c:pt>
                <c:pt idx="212">
                  <c:v>20.042999999999999</c:v>
                </c:pt>
                <c:pt idx="213">
                  <c:v>20.042999999999999</c:v>
                </c:pt>
                <c:pt idx="214">
                  <c:v>20.042999999999999</c:v>
                </c:pt>
                <c:pt idx="215">
                  <c:v>20.042999999999999</c:v>
                </c:pt>
                <c:pt idx="216">
                  <c:v>20.042999999999999</c:v>
                </c:pt>
                <c:pt idx="217">
                  <c:v>20.042999999999999</c:v>
                </c:pt>
                <c:pt idx="218">
                  <c:v>20.042999999999999</c:v>
                </c:pt>
                <c:pt idx="219">
                  <c:v>19.948</c:v>
                </c:pt>
                <c:pt idx="220">
                  <c:v>19.948</c:v>
                </c:pt>
                <c:pt idx="221">
                  <c:v>19.948</c:v>
                </c:pt>
                <c:pt idx="222">
                  <c:v>19.948</c:v>
                </c:pt>
                <c:pt idx="223">
                  <c:v>19.948</c:v>
                </c:pt>
                <c:pt idx="224">
                  <c:v>19.948</c:v>
                </c:pt>
                <c:pt idx="225">
                  <c:v>19.948</c:v>
                </c:pt>
                <c:pt idx="226">
                  <c:v>19.948</c:v>
                </c:pt>
                <c:pt idx="227">
                  <c:v>19.948</c:v>
                </c:pt>
                <c:pt idx="228">
                  <c:v>19.948</c:v>
                </c:pt>
                <c:pt idx="229">
                  <c:v>19.948</c:v>
                </c:pt>
                <c:pt idx="230">
                  <c:v>19.853000000000002</c:v>
                </c:pt>
                <c:pt idx="231">
                  <c:v>19.853000000000002</c:v>
                </c:pt>
                <c:pt idx="232">
                  <c:v>19.853000000000002</c:v>
                </c:pt>
                <c:pt idx="233">
                  <c:v>19.853000000000002</c:v>
                </c:pt>
                <c:pt idx="234">
                  <c:v>19.853000000000002</c:v>
                </c:pt>
                <c:pt idx="235">
                  <c:v>19.853000000000002</c:v>
                </c:pt>
                <c:pt idx="236">
                  <c:v>19.853000000000002</c:v>
                </c:pt>
                <c:pt idx="237">
                  <c:v>19.853000000000002</c:v>
                </c:pt>
                <c:pt idx="238">
                  <c:v>19.853000000000002</c:v>
                </c:pt>
                <c:pt idx="239">
                  <c:v>19.853000000000002</c:v>
                </c:pt>
                <c:pt idx="240">
                  <c:v>19.853000000000002</c:v>
                </c:pt>
                <c:pt idx="241">
                  <c:v>19.853000000000002</c:v>
                </c:pt>
                <c:pt idx="242">
                  <c:v>19.853000000000002</c:v>
                </c:pt>
                <c:pt idx="243">
                  <c:v>19.853000000000002</c:v>
                </c:pt>
                <c:pt idx="244">
                  <c:v>19.853000000000002</c:v>
                </c:pt>
                <c:pt idx="245">
                  <c:v>19.853000000000002</c:v>
                </c:pt>
                <c:pt idx="246">
                  <c:v>19.853000000000002</c:v>
                </c:pt>
                <c:pt idx="247">
                  <c:v>19.757999999999999</c:v>
                </c:pt>
                <c:pt idx="248">
                  <c:v>19.757999999999999</c:v>
                </c:pt>
                <c:pt idx="249">
                  <c:v>19.757999999999999</c:v>
                </c:pt>
                <c:pt idx="250">
                  <c:v>19.757999999999999</c:v>
                </c:pt>
                <c:pt idx="251">
                  <c:v>19.757999999999999</c:v>
                </c:pt>
                <c:pt idx="252">
                  <c:v>19.757999999999999</c:v>
                </c:pt>
                <c:pt idx="253">
                  <c:v>19.757999999999999</c:v>
                </c:pt>
                <c:pt idx="254">
                  <c:v>19.757999999999999</c:v>
                </c:pt>
                <c:pt idx="255">
                  <c:v>19.757999999999999</c:v>
                </c:pt>
                <c:pt idx="256">
                  <c:v>19.757999999999999</c:v>
                </c:pt>
                <c:pt idx="257">
                  <c:v>19.757999999999999</c:v>
                </c:pt>
                <c:pt idx="258">
                  <c:v>19.757999999999999</c:v>
                </c:pt>
                <c:pt idx="259">
                  <c:v>19.757999999999999</c:v>
                </c:pt>
                <c:pt idx="260">
                  <c:v>19.661999999999999</c:v>
                </c:pt>
                <c:pt idx="261">
                  <c:v>19.661999999999999</c:v>
                </c:pt>
                <c:pt idx="262">
                  <c:v>19.757999999999999</c:v>
                </c:pt>
                <c:pt idx="263">
                  <c:v>19.661999999999999</c:v>
                </c:pt>
                <c:pt idx="264">
                  <c:v>19.661999999999999</c:v>
                </c:pt>
                <c:pt idx="265">
                  <c:v>19.661999999999999</c:v>
                </c:pt>
                <c:pt idx="266">
                  <c:v>19.661999999999999</c:v>
                </c:pt>
                <c:pt idx="267">
                  <c:v>19.661999999999999</c:v>
                </c:pt>
                <c:pt idx="268">
                  <c:v>19.661999999999999</c:v>
                </c:pt>
                <c:pt idx="269">
                  <c:v>19.661999999999999</c:v>
                </c:pt>
                <c:pt idx="270">
                  <c:v>19.661999999999999</c:v>
                </c:pt>
                <c:pt idx="271">
                  <c:v>19.661999999999999</c:v>
                </c:pt>
                <c:pt idx="272">
                  <c:v>19.661999999999999</c:v>
                </c:pt>
                <c:pt idx="273">
                  <c:v>19.661999999999999</c:v>
                </c:pt>
                <c:pt idx="274">
                  <c:v>19.661999999999999</c:v>
                </c:pt>
                <c:pt idx="275">
                  <c:v>19.661999999999999</c:v>
                </c:pt>
                <c:pt idx="276">
                  <c:v>19.661999999999999</c:v>
                </c:pt>
                <c:pt idx="277">
                  <c:v>19.661999999999999</c:v>
                </c:pt>
                <c:pt idx="278">
                  <c:v>19.661999999999999</c:v>
                </c:pt>
                <c:pt idx="279">
                  <c:v>19.567</c:v>
                </c:pt>
                <c:pt idx="280">
                  <c:v>19.567</c:v>
                </c:pt>
                <c:pt idx="281">
                  <c:v>19.567</c:v>
                </c:pt>
                <c:pt idx="282">
                  <c:v>19.567</c:v>
                </c:pt>
                <c:pt idx="283">
                  <c:v>19.567</c:v>
                </c:pt>
                <c:pt idx="284">
                  <c:v>19.567</c:v>
                </c:pt>
                <c:pt idx="285">
                  <c:v>19.567</c:v>
                </c:pt>
                <c:pt idx="286">
                  <c:v>19.567</c:v>
                </c:pt>
                <c:pt idx="287">
                  <c:v>19.567</c:v>
                </c:pt>
                <c:pt idx="288">
                  <c:v>19.567</c:v>
                </c:pt>
                <c:pt idx="289">
                  <c:v>19.567</c:v>
                </c:pt>
                <c:pt idx="290">
                  <c:v>19.567</c:v>
                </c:pt>
                <c:pt idx="291">
                  <c:v>19.567</c:v>
                </c:pt>
                <c:pt idx="292">
                  <c:v>19.567</c:v>
                </c:pt>
                <c:pt idx="293">
                  <c:v>19.567</c:v>
                </c:pt>
                <c:pt idx="294">
                  <c:v>19.567</c:v>
                </c:pt>
                <c:pt idx="295">
                  <c:v>19.567</c:v>
                </c:pt>
                <c:pt idx="296">
                  <c:v>19.567</c:v>
                </c:pt>
                <c:pt idx="297">
                  <c:v>19.567</c:v>
                </c:pt>
                <c:pt idx="298">
                  <c:v>19.472000000000001</c:v>
                </c:pt>
                <c:pt idx="299">
                  <c:v>19.472000000000001</c:v>
                </c:pt>
                <c:pt idx="300">
                  <c:v>19.472000000000001</c:v>
                </c:pt>
                <c:pt idx="301">
                  <c:v>19.472000000000001</c:v>
                </c:pt>
                <c:pt idx="302">
                  <c:v>19.472000000000001</c:v>
                </c:pt>
                <c:pt idx="303">
                  <c:v>19.472000000000001</c:v>
                </c:pt>
                <c:pt idx="304">
                  <c:v>19.472000000000001</c:v>
                </c:pt>
                <c:pt idx="305">
                  <c:v>19.472000000000001</c:v>
                </c:pt>
                <c:pt idx="306">
                  <c:v>19.472000000000001</c:v>
                </c:pt>
                <c:pt idx="307">
                  <c:v>19.472000000000001</c:v>
                </c:pt>
                <c:pt idx="308">
                  <c:v>19.472000000000001</c:v>
                </c:pt>
                <c:pt idx="309">
                  <c:v>19.472000000000001</c:v>
                </c:pt>
                <c:pt idx="310">
                  <c:v>19.472000000000001</c:v>
                </c:pt>
                <c:pt idx="311">
                  <c:v>19.472000000000001</c:v>
                </c:pt>
                <c:pt idx="312">
                  <c:v>19.472000000000001</c:v>
                </c:pt>
                <c:pt idx="313">
                  <c:v>19.472000000000001</c:v>
                </c:pt>
                <c:pt idx="314">
                  <c:v>19.472000000000001</c:v>
                </c:pt>
                <c:pt idx="315">
                  <c:v>19.472000000000001</c:v>
                </c:pt>
                <c:pt idx="316">
                  <c:v>19.472000000000001</c:v>
                </c:pt>
                <c:pt idx="317">
                  <c:v>19.472000000000001</c:v>
                </c:pt>
                <c:pt idx="318">
                  <c:v>19.376999999999999</c:v>
                </c:pt>
                <c:pt idx="319">
                  <c:v>19.376999999999999</c:v>
                </c:pt>
                <c:pt idx="320">
                  <c:v>19.376999999999999</c:v>
                </c:pt>
                <c:pt idx="321">
                  <c:v>19.376999999999999</c:v>
                </c:pt>
                <c:pt idx="322">
                  <c:v>19.376999999999999</c:v>
                </c:pt>
                <c:pt idx="323">
                  <c:v>19.376999999999999</c:v>
                </c:pt>
                <c:pt idx="324">
                  <c:v>19.376999999999999</c:v>
                </c:pt>
                <c:pt idx="325">
                  <c:v>19.376999999999999</c:v>
                </c:pt>
                <c:pt idx="326">
                  <c:v>19.376999999999999</c:v>
                </c:pt>
                <c:pt idx="327">
                  <c:v>19.376999999999999</c:v>
                </c:pt>
                <c:pt idx="328">
                  <c:v>19.376999999999999</c:v>
                </c:pt>
                <c:pt idx="329">
                  <c:v>19.376999999999999</c:v>
                </c:pt>
                <c:pt idx="330">
                  <c:v>19.376999999999999</c:v>
                </c:pt>
                <c:pt idx="331">
                  <c:v>19.376999999999999</c:v>
                </c:pt>
                <c:pt idx="332">
                  <c:v>19.376999999999999</c:v>
                </c:pt>
                <c:pt idx="333">
                  <c:v>19.376999999999999</c:v>
                </c:pt>
                <c:pt idx="334">
                  <c:v>19.376999999999999</c:v>
                </c:pt>
                <c:pt idx="335">
                  <c:v>19.376999999999999</c:v>
                </c:pt>
                <c:pt idx="336">
                  <c:v>19.376999999999999</c:v>
                </c:pt>
                <c:pt idx="337">
                  <c:v>19.282</c:v>
                </c:pt>
                <c:pt idx="338">
                  <c:v>19.282</c:v>
                </c:pt>
                <c:pt idx="339">
                  <c:v>19.376999999999999</c:v>
                </c:pt>
                <c:pt idx="340">
                  <c:v>19.376999999999999</c:v>
                </c:pt>
                <c:pt idx="341">
                  <c:v>19.282</c:v>
                </c:pt>
                <c:pt idx="342">
                  <c:v>19.282</c:v>
                </c:pt>
                <c:pt idx="343">
                  <c:v>19.282</c:v>
                </c:pt>
                <c:pt idx="344">
                  <c:v>19.282</c:v>
                </c:pt>
                <c:pt idx="345">
                  <c:v>19.282</c:v>
                </c:pt>
                <c:pt idx="346">
                  <c:v>19.282</c:v>
                </c:pt>
                <c:pt idx="347">
                  <c:v>19.282</c:v>
                </c:pt>
                <c:pt idx="348">
                  <c:v>19.282</c:v>
                </c:pt>
                <c:pt idx="349">
                  <c:v>19.282</c:v>
                </c:pt>
                <c:pt idx="350">
                  <c:v>19.282</c:v>
                </c:pt>
                <c:pt idx="351">
                  <c:v>19.282</c:v>
                </c:pt>
                <c:pt idx="352">
                  <c:v>19.282</c:v>
                </c:pt>
                <c:pt idx="353">
                  <c:v>19.282</c:v>
                </c:pt>
                <c:pt idx="354">
                  <c:v>19.282</c:v>
                </c:pt>
                <c:pt idx="355">
                  <c:v>19.282</c:v>
                </c:pt>
                <c:pt idx="356">
                  <c:v>19.282</c:v>
                </c:pt>
                <c:pt idx="357">
                  <c:v>19.282</c:v>
                </c:pt>
                <c:pt idx="358">
                  <c:v>19.282</c:v>
                </c:pt>
                <c:pt idx="359">
                  <c:v>19.282</c:v>
                </c:pt>
                <c:pt idx="360">
                  <c:v>19.282</c:v>
                </c:pt>
                <c:pt idx="361">
                  <c:v>19.282</c:v>
                </c:pt>
                <c:pt idx="362">
                  <c:v>19.282</c:v>
                </c:pt>
                <c:pt idx="363">
                  <c:v>19.282</c:v>
                </c:pt>
                <c:pt idx="364">
                  <c:v>19.282</c:v>
                </c:pt>
                <c:pt idx="365">
                  <c:v>19.282</c:v>
                </c:pt>
                <c:pt idx="366">
                  <c:v>19.282</c:v>
                </c:pt>
                <c:pt idx="367">
                  <c:v>19.187000000000001</c:v>
                </c:pt>
                <c:pt idx="368">
                  <c:v>19.187000000000001</c:v>
                </c:pt>
                <c:pt idx="369">
                  <c:v>19.282</c:v>
                </c:pt>
                <c:pt idx="370">
                  <c:v>19.187000000000001</c:v>
                </c:pt>
                <c:pt idx="371">
                  <c:v>19.187000000000001</c:v>
                </c:pt>
                <c:pt idx="372">
                  <c:v>19.187000000000001</c:v>
                </c:pt>
                <c:pt idx="373">
                  <c:v>19.187000000000001</c:v>
                </c:pt>
                <c:pt idx="374">
                  <c:v>19.187000000000001</c:v>
                </c:pt>
                <c:pt idx="375">
                  <c:v>19.187000000000001</c:v>
                </c:pt>
                <c:pt idx="376">
                  <c:v>19.187000000000001</c:v>
                </c:pt>
                <c:pt idx="377">
                  <c:v>19.187000000000001</c:v>
                </c:pt>
                <c:pt idx="378">
                  <c:v>19.187000000000001</c:v>
                </c:pt>
                <c:pt idx="379">
                  <c:v>19.187000000000001</c:v>
                </c:pt>
                <c:pt idx="380">
                  <c:v>19.187000000000001</c:v>
                </c:pt>
                <c:pt idx="381">
                  <c:v>19.187000000000001</c:v>
                </c:pt>
                <c:pt idx="382">
                  <c:v>19.187000000000001</c:v>
                </c:pt>
                <c:pt idx="383">
                  <c:v>19.187000000000001</c:v>
                </c:pt>
                <c:pt idx="384">
                  <c:v>19.187000000000001</c:v>
                </c:pt>
                <c:pt idx="385">
                  <c:v>19.187000000000001</c:v>
                </c:pt>
                <c:pt idx="386">
                  <c:v>19.187000000000001</c:v>
                </c:pt>
                <c:pt idx="387">
                  <c:v>19.187000000000001</c:v>
                </c:pt>
                <c:pt idx="388">
                  <c:v>19.187000000000001</c:v>
                </c:pt>
                <c:pt idx="389">
                  <c:v>19.187000000000001</c:v>
                </c:pt>
                <c:pt idx="390">
                  <c:v>19.187000000000001</c:v>
                </c:pt>
                <c:pt idx="391">
                  <c:v>19.187000000000001</c:v>
                </c:pt>
                <c:pt idx="392">
                  <c:v>19.187000000000001</c:v>
                </c:pt>
                <c:pt idx="393">
                  <c:v>19.187000000000001</c:v>
                </c:pt>
                <c:pt idx="394">
                  <c:v>19.091999999999999</c:v>
                </c:pt>
                <c:pt idx="395">
                  <c:v>19.091999999999999</c:v>
                </c:pt>
                <c:pt idx="396">
                  <c:v>19.091999999999999</c:v>
                </c:pt>
                <c:pt idx="397">
                  <c:v>19.091999999999999</c:v>
                </c:pt>
                <c:pt idx="398">
                  <c:v>19.091999999999999</c:v>
                </c:pt>
                <c:pt idx="399">
                  <c:v>19.091999999999999</c:v>
                </c:pt>
                <c:pt idx="400">
                  <c:v>19.091999999999999</c:v>
                </c:pt>
                <c:pt idx="401">
                  <c:v>19.091999999999999</c:v>
                </c:pt>
                <c:pt idx="402">
                  <c:v>19.091999999999999</c:v>
                </c:pt>
                <c:pt idx="403">
                  <c:v>19.091999999999999</c:v>
                </c:pt>
                <c:pt idx="404">
                  <c:v>19.091999999999999</c:v>
                </c:pt>
                <c:pt idx="405">
                  <c:v>19.091999999999999</c:v>
                </c:pt>
                <c:pt idx="406">
                  <c:v>19.091999999999999</c:v>
                </c:pt>
                <c:pt idx="407">
                  <c:v>19.091999999999999</c:v>
                </c:pt>
                <c:pt idx="408">
                  <c:v>19.091999999999999</c:v>
                </c:pt>
                <c:pt idx="409">
                  <c:v>19.091999999999999</c:v>
                </c:pt>
                <c:pt idx="410">
                  <c:v>19.091999999999999</c:v>
                </c:pt>
                <c:pt idx="411">
                  <c:v>19.091999999999999</c:v>
                </c:pt>
                <c:pt idx="412">
                  <c:v>19.091999999999999</c:v>
                </c:pt>
                <c:pt idx="413">
                  <c:v>19.091999999999999</c:v>
                </c:pt>
                <c:pt idx="414">
                  <c:v>19.091999999999999</c:v>
                </c:pt>
                <c:pt idx="415">
                  <c:v>19.091999999999999</c:v>
                </c:pt>
                <c:pt idx="416">
                  <c:v>19.091999999999999</c:v>
                </c:pt>
                <c:pt idx="417">
                  <c:v>19.091999999999999</c:v>
                </c:pt>
                <c:pt idx="418">
                  <c:v>19.091999999999999</c:v>
                </c:pt>
                <c:pt idx="419">
                  <c:v>19.091999999999999</c:v>
                </c:pt>
                <c:pt idx="420">
                  <c:v>19.091999999999999</c:v>
                </c:pt>
                <c:pt idx="421">
                  <c:v>19.091999999999999</c:v>
                </c:pt>
                <c:pt idx="422">
                  <c:v>19.091999999999999</c:v>
                </c:pt>
                <c:pt idx="423">
                  <c:v>19.091999999999999</c:v>
                </c:pt>
                <c:pt idx="424">
                  <c:v>19.091999999999999</c:v>
                </c:pt>
                <c:pt idx="425">
                  <c:v>19.091999999999999</c:v>
                </c:pt>
                <c:pt idx="426">
                  <c:v>19.091999999999999</c:v>
                </c:pt>
                <c:pt idx="427">
                  <c:v>19.091999999999999</c:v>
                </c:pt>
                <c:pt idx="428">
                  <c:v>19.091999999999999</c:v>
                </c:pt>
                <c:pt idx="429">
                  <c:v>19.091999999999999</c:v>
                </c:pt>
                <c:pt idx="430">
                  <c:v>19.091999999999999</c:v>
                </c:pt>
                <c:pt idx="431">
                  <c:v>19.091999999999999</c:v>
                </c:pt>
                <c:pt idx="432">
                  <c:v>19.091999999999999</c:v>
                </c:pt>
                <c:pt idx="433">
                  <c:v>19.091999999999999</c:v>
                </c:pt>
                <c:pt idx="434">
                  <c:v>19.091999999999999</c:v>
                </c:pt>
                <c:pt idx="435">
                  <c:v>19.091999999999999</c:v>
                </c:pt>
                <c:pt idx="436">
                  <c:v>18.995999999999999</c:v>
                </c:pt>
                <c:pt idx="437">
                  <c:v>18.995999999999999</c:v>
                </c:pt>
                <c:pt idx="438">
                  <c:v>18.995999999999999</c:v>
                </c:pt>
                <c:pt idx="439">
                  <c:v>18.995999999999999</c:v>
                </c:pt>
                <c:pt idx="440">
                  <c:v>18.995999999999999</c:v>
                </c:pt>
                <c:pt idx="441">
                  <c:v>18.995999999999999</c:v>
                </c:pt>
                <c:pt idx="442">
                  <c:v>18.995999999999999</c:v>
                </c:pt>
                <c:pt idx="443">
                  <c:v>18.995999999999999</c:v>
                </c:pt>
                <c:pt idx="444">
                  <c:v>18.995999999999999</c:v>
                </c:pt>
                <c:pt idx="445">
                  <c:v>18.995999999999999</c:v>
                </c:pt>
                <c:pt idx="446">
                  <c:v>18.995999999999999</c:v>
                </c:pt>
                <c:pt idx="447">
                  <c:v>18.995999999999999</c:v>
                </c:pt>
                <c:pt idx="448">
                  <c:v>18.995999999999999</c:v>
                </c:pt>
                <c:pt idx="449">
                  <c:v>18.995999999999999</c:v>
                </c:pt>
                <c:pt idx="450">
                  <c:v>18.995999999999999</c:v>
                </c:pt>
                <c:pt idx="451">
                  <c:v>18.995999999999999</c:v>
                </c:pt>
                <c:pt idx="452">
                  <c:v>18.995999999999999</c:v>
                </c:pt>
                <c:pt idx="453">
                  <c:v>18.995999999999999</c:v>
                </c:pt>
                <c:pt idx="454">
                  <c:v>18.995999999999999</c:v>
                </c:pt>
                <c:pt idx="455">
                  <c:v>18.995999999999999</c:v>
                </c:pt>
                <c:pt idx="456">
                  <c:v>18.995999999999999</c:v>
                </c:pt>
                <c:pt idx="457">
                  <c:v>18.995999999999999</c:v>
                </c:pt>
                <c:pt idx="458">
                  <c:v>18.995999999999999</c:v>
                </c:pt>
                <c:pt idx="459">
                  <c:v>18.995999999999999</c:v>
                </c:pt>
                <c:pt idx="460">
                  <c:v>18.995999999999999</c:v>
                </c:pt>
                <c:pt idx="461">
                  <c:v>18.995999999999999</c:v>
                </c:pt>
                <c:pt idx="462">
                  <c:v>18.995999999999999</c:v>
                </c:pt>
                <c:pt idx="463">
                  <c:v>18.995999999999999</c:v>
                </c:pt>
                <c:pt idx="464">
                  <c:v>18.995999999999999</c:v>
                </c:pt>
                <c:pt idx="465">
                  <c:v>18.995999999999999</c:v>
                </c:pt>
                <c:pt idx="466">
                  <c:v>18.995999999999999</c:v>
                </c:pt>
                <c:pt idx="467">
                  <c:v>18.995999999999999</c:v>
                </c:pt>
                <c:pt idx="468">
                  <c:v>18.995999999999999</c:v>
                </c:pt>
                <c:pt idx="469">
                  <c:v>18.995999999999999</c:v>
                </c:pt>
                <c:pt idx="470">
                  <c:v>18.995999999999999</c:v>
                </c:pt>
                <c:pt idx="471">
                  <c:v>18.995999999999999</c:v>
                </c:pt>
                <c:pt idx="472">
                  <c:v>18.995999999999999</c:v>
                </c:pt>
                <c:pt idx="473">
                  <c:v>18.995999999999999</c:v>
                </c:pt>
                <c:pt idx="474">
                  <c:v>18.995999999999999</c:v>
                </c:pt>
                <c:pt idx="475">
                  <c:v>18.995999999999999</c:v>
                </c:pt>
                <c:pt idx="476">
                  <c:v>18.995999999999999</c:v>
                </c:pt>
                <c:pt idx="477">
                  <c:v>18.995999999999999</c:v>
                </c:pt>
                <c:pt idx="478">
                  <c:v>18.995999999999999</c:v>
                </c:pt>
                <c:pt idx="479">
                  <c:v>18.995999999999999</c:v>
                </c:pt>
                <c:pt idx="480">
                  <c:v>18.995999999999999</c:v>
                </c:pt>
                <c:pt idx="481">
                  <c:v>18.995999999999999</c:v>
                </c:pt>
                <c:pt idx="482">
                  <c:v>18.995999999999999</c:v>
                </c:pt>
                <c:pt idx="483">
                  <c:v>18.995999999999999</c:v>
                </c:pt>
                <c:pt idx="484">
                  <c:v>18.995999999999999</c:v>
                </c:pt>
                <c:pt idx="485">
                  <c:v>18.995999999999999</c:v>
                </c:pt>
                <c:pt idx="486">
                  <c:v>18.995999999999999</c:v>
                </c:pt>
                <c:pt idx="487">
                  <c:v>18.995999999999999</c:v>
                </c:pt>
                <c:pt idx="488">
                  <c:v>18.995999999999999</c:v>
                </c:pt>
                <c:pt idx="489">
                  <c:v>18.995999999999999</c:v>
                </c:pt>
                <c:pt idx="490">
                  <c:v>18.995999999999999</c:v>
                </c:pt>
                <c:pt idx="491">
                  <c:v>18.995999999999999</c:v>
                </c:pt>
                <c:pt idx="492">
                  <c:v>18.995999999999999</c:v>
                </c:pt>
                <c:pt idx="493">
                  <c:v>18.995999999999999</c:v>
                </c:pt>
                <c:pt idx="494">
                  <c:v>18.995999999999999</c:v>
                </c:pt>
                <c:pt idx="495">
                  <c:v>18.995999999999999</c:v>
                </c:pt>
                <c:pt idx="496">
                  <c:v>18.995999999999999</c:v>
                </c:pt>
                <c:pt idx="497">
                  <c:v>18.995999999999999</c:v>
                </c:pt>
                <c:pt idx="498">
                  <c:v>18.995999999999999</c:v>
                </c:pt>
                <c:pt idx="499">
                  <c:v>18.995999999999999</c:v>
                </c:pt>
                <c:pt idx="500">
                  <c:v>18.995999999999999</c:v>
                </c:pt>
                <c:pt idx="501">
                  <c:v>18.995999999999999</c:v>
                </c:pt>
                <c:pt idx="502">
                  <c:v>18.995999999999999</c:v>
                </c:pt>
                <c:pt idx="503">
                  <c:v>18.995999999999999</c:v>
                </c:pt>
                <c:pt idx="504">
                  <c:v>18.995999999999999</c:v>
                </c:pt>
                <c:pt idx="505">
                  <c:v>18.995999999999999</c:v>
                </c:pt>
                <c:pt idx="506">
                  <c:v>18.995999999999999</c:v>
                </c:pt>
                <c:pt idx="507">
                  <c:v>18.995999999999999</c:v>
                </c:pt>
                <c:pt idx="508">
                  <c:v>18.995999999999999</c:v>
                </c:pt>
                <c:pt idx="509">
                  <c:v>18.995999999999999</c:v>
                </c:pt>
                <c:pt idx="510">
                  <c:v>18.995999999999999</c:v>
                </c:pt>
                <c:pt idx="511">
                  <c:v>18.995999999999999</c:v>
                </c:pt>
                <c:pt idx="512">
                  <c:v>18.995999999999999</c:v>
                </c:pt>
                <c:pt idx="513">
                  <c:v>18.995999999999999</c:v>
                </c:pt>
                <c:pt idx="514">
                  <c:v>18.995999999999999</c:v>
                </c:pt>
                <c:pt idx="515">
                  <c:v>18.995999999999999</c:v>
                </c:pt>
                <c:pt idx="516">
                  <c:v>18.995999999999999</c:v>
                </c:pt>
                <c:pt idx="517">
                  <c:v>18.995999999999999</c:v>
                </c:pt>
                <c:pt idx="518">
                  <c:v>18.995999999999999</c:v>
                </c:pt>
                <c:pt idx="519">
                  <c:v>18.995999999999999</c:v>
                </c:pt>
                <c:pt idx="520">
                  <c:v>18.995999999999999</c:v>
                </c:pt>
                <c:pt idx="521">
                  <c:v>18.995999999999999</c:v>
                </c:pt>
                <c:pt idx="522">
                  <c:v>18.995999999999999</c:v>
                </c:pt>
                <c:pt idx="523">
                  <c:v>18.995999999999999</c:v>
                </c:pt>
                <c:pt idx="524">
                  <c:v>18.995999999999999</c:v>
                </c:pt>
                <c:pt idx="525">
                  <c:v>18.995999999999999</c:v>
                </c:pt>
                <c:pt idx="526">
                  <c:v>18.995999999999999</c:v>
                </c:pt>
                <c:pt idx="527">
                  <c:v>18.995999999999999</c:v>
                </c:pt>
                <c:pt idx="528">
                  <c:v>18.995999999999999</c:v>
                </c:pt>
                <c:pt idx="529">
                  <c:v>18.995999999999999</c:v>
                </c:pt>
                <c:pt idx="530">
                  <c:v>18.995999999999999</c:v>
                </c:pt>
                <c:pt idx="531">
                  <c:v>18.995999999999999</c:v>
                </c:pt>
                <c:pt idx="532">
                  <c:v>18.995999999999999</c:v>
                </c:pt>
                <c:pt idx="533">
                  <c:v>18.995999999999999</c:v>
                </c:pt>
                <c:pt idx="534">
                  <c:v>18.995999999999999</c:v>
                </c:pt>
                <c:pt idx="535">
                  <c:v>18.995999999999999</c:v>
                </c:pt>
                <c:pt idx="536">
                  <c:v>18.995999999999999</c:v>
                </c:pt>
                <c:pt idx="537">
                  <c:v>18.995999999999999</c:v>
                </c:pt>
                <c:pt idx="538">
                  <c:v>18.995999999999999</c:v>
                </c:pt>
                <c:pt idx="539">
                  <c:v>18.995999999999999</c:v>
                </c:pt>
                <c:pt idx="540">
                  <c:v>18.995999999999999</c:v>
                </c:pt>
                <c:pt idx="541">
                  <c:v>18.995999999999999</c:v>
                </c:pt>
                <c:pt idx="542">
                  <c:v>18.995999999999999</c:v>
                </c:pt>
                <c:pt idx="543">
                  <c:v>18.995999999999999</c:v>
                </c:pt>
                <c:pt idx="544">
                  <c:v>18.995999999999999</c:v>
                </c:pt>
                <c:pt idx="545">
                  <c:v>18.995999999999999</c:v>
                </c:pt>
                <c:pt idx="546">
                  <c:v>18.995999999999999</c:v>
                </c:pt>
                <c:pt idx="547">
                  <c:v>18.995999999999999</c:v>
                </c:pt>
                <c:pt idx="548">
                  <c:v>18.995999999999999</c:v>
                </c:pt>
                <c:pt idx="549">
                  <c:v>18.995999999999999</c:v>
                </c:pt>
                <c:pt idx="550">
                  <c:v>18.995999999999999</c:v>
                </c:pt>
                <c:pt idx="551">
                  <c:v>18.995999999999999</c:v>
                </c:pt>
                <c:pt idx="552">
                  <c:v>18.995999999999999</c:v>
                </c:pt>
                <c:pt idx="553">
                  <c:v>18.995999999999999</c:v>
                </c:pt>
                <c:pt idx="554">
                  <c:v>18.995999999999999</c:v>
                </c:pt>
                <c:pt idx="555">
                  <c:v>18.995999999999999</c:v>
                </c:pt>
                <c:pt idx="556">
                  <c:v>18.995999999999999</c:v>
                </c:pt>
                <c:pt idx="557">
                  <c:v>18.995999999999999</c:v>
                </c:pt>
                <c:pt idx="558">
                  <c:v>18.995999999999999</c:v>
                </c:pt>
                <c:pt idx="559">
                  <c:v>18.995999999999999</c:v>
                </c:pt>
                <c:pt idx="560">
                  <c:v>18.995999999999999</c:v>
                </c:pt>
                <c:pt idx="561">
                  <c:v>18.995999999999999</c:v>
                </c:pt>
                <c:pt idx="562">
                  <c:v>18.995999999999999</c:v>
                </c:pt>
                <c:pt idx="563">
                  <c:v>18.995999999999999</c:v>
                </c:pt>
                <c:pt idx="564">
                  <c:v>18.995999999999999</c:v>
                </c:pt>
                <c:pt idx="565">
                  <c:v>18.995999999999999</c:v>
                </c:pt>
                <c:pt idx="566">
                  <c:v>18.995999999999999</c:v>
                </c:pt>
                <c:pt idx="567">
                  <c:v>18.995999999999999</c:v>
                </c:pt>
                <c:pt idx="568">
                  <c:v>18.995999999999999</c:v>
                </c:pt>
                <c:pt idx="569">
                  <c:v>18.995999999999999</c:v>
                </c:pt>
                <c:pt idx="570">
                  <c:v>18.995999999999999</c:v>
                </c:pt>
                <c:pt idx="571">
                  <c:v>18.995999999999999</c:v>
                </c:pt>
                <c:pt idx="572">
                  <c:v>18.995999999999999</c:v>
                </c:pt>
                <c:pt idx="573">
                  <c:v>18.995999999999999</c:v>
                </c:pt>
                <c:pt idx="574">
                  <c:v>18.995999999999999</c:v>
                </c:pt>
                <c:pt idx="575">
                  <c:v>18.995999999999999</c:v>
                </c:pt>
                <c:pt idx="576">
                  <c:v>18.995999999999999</c:v>
                </c:pt>
                <c:pt idx="577">
                  <c:v>18.995999999999999</c:v>
                </c:pt>
                <c:pt idx="578">
                  <c:v>18.995999999999999</c:v>
                </c:pt>
                <c:pt idx="579">
                  <c:v>18.995999999999999</c:v>
                </c:pt>
                <c:pt idx="580">
                  <c:v>19.091999999999999</c:v>
                </c:pt>
                <c:pt idx="581">
                  <c:v>19.091999999999999</c:v>
                </c:pt>
                <c:pt idx="582">
                  <c:v>19.091999999999999</c:v>
                </c:pt>
                <c:pt idx="583">
                  <c:v>19.091999999999999</c:v>
                </c:pt>
                <c:pt idx="584">
                  <c:v>19.091999999999999</c:v>
                </c:pt>
                <c:pt idx="585">
                  <c:v>19.091999999999999</c:v>
                </c:pt>
                <c:pt idx="586">
                  <c:v>19.091999999999999</c:v>
                </c:pt>
                <c:pt idx="587">
                  <c:v>19.091999999999999</c:v>
                </c:pt>
                <c:pt idx="588">
                  <c:v>18.995999999999999</c:v>
                </c:pt>
                <c:pt idx="589">
                  <c:v>18.995999999999999</c:v>
                </c:pt>
                <c:pt idx="590">
                  <c:v>18.995999999999999</c:v>
                </c:pt>
                <c:pt idx="591">
                  <c:v>18.995999999999999</c:v>
                </c:pt>
                <c:pt idx="592">
                  <c:v>18.995999999999999</c:v>
                </c:pt>
                <c:pt idx="593">
                  <c:v>19.091999999999999</c:v>
                </c:pt>
                <c:pt idx="594">
                  <c:v>19.091999999999999</c:v>
                </c:pt>
                <c:pt idx="595">
                  <c:v>18.995999999999999</c:v>
                </c:pt>
                <c:pt idx="596">
                  <c:v>18.995999999999999</c:v>
                </c:pt>
                <c:pt idx="597">
                  <c:v>18.995999999999999</c:v>
                </c:pt>
                <c:pt idx="598">
                  <c:v>18.995999999999999</c:v>
                </c:pt>
                <c:pt idx="599">
                  <c:v>18.995999999999999</c:v>
                </c:pt>
                <c:pt idx="600">
                  <c:v>18.995999999999999</c:v>
                </c:pt>
                <c:pt idx="601">
                  <c:v>18.995999999999999</c:v>
                </c:pt>
                <c:pt idx="602">
                  <c:v>19.091999999999999</c:v>
                </c:pt>
                <c:pt idx="603">
                  <c:v>19.091999999999999</c:v>
                </c:pt>
                <c:pt idx="604">
                  <c:v>19.091999999999999</c:v>
                </c:pt>
                <c:pt idx="605">
                  <c:v>19.091999999999999</c:v>
                </c:pt>
                <c:pt idx="606">
                  <c:v>19.091999999999999</c:v>
                </c:pt>
                <c:pt idx="607">
                  <c:v>19.091999999999999</c:v>
                </c:pt>
                <c:pt idx="608">
                  <c:v>19.091999999999999</c:v>
                </c:pt>
                <c:pt idx="609">
                  <c:v>19.091999999999999</c:v>
                </c:pt>
                <c:pt idx="610">
                  <c:v>19.091999999999999</c:v>
                </c:pt>
                <c:pt idx="611">
                  <c:v>19.091999999999999</c:v>
                </c:pt>
                <c:pt idx="612">
                  <c:v>19.091999999999999</c:v>
                </c:pt>
                <c:pt idx="613">
                  <c:v>19.091999999999999</c:v>
                </c:pt>
                <c:pt idx="614">
                  <c:v>19.091999999999999</c:v>
                </c:pt>
                <c:pt idx="615">
                  <c:v>19.091999999999999</c:v>
                </c:pt>
                <c:pt idx="616">
                  <c:v>19.091999999999999</c:v>
                </c:pt>
                <c:pt idx="617">
                  <c:v>19.091999999999999</c:v>
                </c:pt>
                <c:pt idx="618">
                  <c:v>19.091999999999999</c:v>
                </c:pt>
                <c:pt idx="619">
                  <c:v>19.091999999999999</c:v>
                </c:pt>
                <c:pt idx="620">
                  <c:v>19.091999999999999</c:v>
                </c:pt>
                <c:pt idx="621">
                  <c:v>19.091999999999999</c:v>
                </c:pt>
                <c:pt idx="622">
                  <c:v>19.091999999999999</c:v>
                </c:pt>
                <c:pt idx="623">
                  <c:v>19.091999999999999</c:v>
                </c:pt>
                <c:pt idx="624">
                  <c:v>19.091999999999999</c:v>
                </c:pt>
                <c:pt idx="625">
                  <c:v>19.091999999999999</c:v>
                </c:pt>
                <c:pt idx="626">
                  <c:v>19.091999999999999</c:v>
                </c:pt>
                <c:pt idx="627">
                  <c:v>19.091999999999999</c:v>
                </c:pt>
                <c:pt idx="628">
                  <c:v>19.091999999999999</c:v>
                </c:pt>
                <c:pt idx="629">
                  <c:v>19.091999999999999</c:v>
                </c:pt>
                <c:pt idx="630">
                  <c:v>19.091999999999999</c:v>
                </c:pt>
                <c:pt idx="631">
                  <c:v>19.091999999999999</c:v>
                </c:pt>
                <c:pt idx="632">
                  <c:v>19.091999999999999</c:v>
                </c:pt>
                <c:pt idx="633">
                  <c:v>19.091999999999999</c:v>
                </c:pt>
                <c:pt idx="634">
                  <c:v>19.091999999999999</c:v>
                </c:pt>
                <c:pt idx="635">
                  <c:v>19.091999999999999</c:v>
                </c:pt>
                <c:pt idx="636">
                  <c:v>19.091999999999999</c:v>
                </c:pt>
                <c:pt idx="637">
                  <c:v>19.091999999999999</c:v>
                </c:pt>
                <c:pt idx="638">
                  <c:v>19.091999999999999</c:v>
                </c:pt>
                <c:pt idx="639">
                  <c:v>19.091999999999999</c:v>
                </c:pt>
                <c:pt idx="640">
                  <c:v>19.091999999999999</c:v>
                </c:pt>
                <c:pt idx="641">
                  <c:v>19.091999999999999</c:v>
                </c:pt>
                <c:pt idx="642">
                  <c:v>19.091999999999999</c:v>
                </c:pt>
                <c:pt idx="643">
                  <c:v>19.091999999999999</c:v>
                </c:pt>
                <c:pt idx="644">
                  <c:v>19.091999999999999</c:v>
                </c:pt>
                <c:pt idx="645">
                  <c:v>19.091999999999999</c:v>
                </c:pt>
                <c:pt idx="646">
                  <c:v>19.091999999999999</c:v>
                </c:pt>
                <c:pt idx="647">
                  <c:v>19.091999999999999</c:v>
                </c:pt>
                <c:pt idx="648">
                  <c:v>19.091999999999999</c:v>
                </c:pt>
                <c:pt idx="649">
                  <c:v>19.091999999999999</c:v>
                </c:pt>
                <c:pt idx="650">
                  <c:v>19.091999999999999</c:v>
                </c:pt>
                <c:pt idx="651">
                  <c:v>19.187000000000001</c:v>
                </c:pt>
                <c:pt idx="652">
                  <c:v>19.187000000000001</c:v>
                </c:pt>
                <c:pt idx="653">
                  <c:v>19.187000000000001</c:v>
                </c:pt>
                <c:pt idx="654">
                  <c:v>19.187000000000001</c:v>
                </c:pt>
                <c:pt idx="655">
                  <c:v>19.187000000000001</c:v>
                </c:pt>
                <c:pt idx="656">
                  <c:v>19.187000000000001</c:v>
                </c:pt>
                <c:pt idx="657">
                  <c:v>19.187000000000001</c:v>
                </c:pt>
                <c:pt idx="658">
                  <c:v>19.187000000000001</c:v>
                </c:pt>
                <c:pt idx="659">
                  <c:v>19.187000000000001</c:v>
                </c:pt>
                <c:pt idx="660">
                  <c:v>19.187000000000001</c:v>
                </c:pt>
                <c:pt idx="661">
                  <c:v>19.187000000000001</c:v>
                </c:pt>
                <c:pt idx="662">
                  <c:v>19.187000000000001</c:v>
                </c:pt>
                <c:pt idx="663">
                  <c:v>19.187000000000001</c:v>
                </c:pt>
                <c:pt idx="664">
                  <c:v>19.187000000000001</c:v>
                </c:pt>
                <c:pt idx="665">
                  <c:v>19.187000000000001</c:v>
                </c:pt>
                <c:pt idx="666">
                  <c:v>19.187000000000001</c:v>
                </c:pt>
                <c:pt idx="667">
                  <c:v>19.187000000000001</c:v>
                </c:pt>
                <c:pt idx="668">
                  <c:v>19.187000000000001</c:v>
                </c:pt>
                <c:pt idx="669">
                  <c:v>19.187000000000001</c:v>
                </c:pt>
                <c:pt idx="670">
                  <c:v>19.187000000000001</c:v>
                </c:pt>
                <c:pt idx="671">
                  <c:v>19.187000000000001</c:v>
                </c:pt>
                <c:pt idx="672">
                  <c:v>19.187000000000001</c:v>
                </c:pt>
                <c:pt idx="673">
                  <c:v>19.187000000000001</c:v>
                </c:pt>
                <c:pt idx="674">
                  <c:v>19.187000000000001</c:v>
                </c:pt>
                <c:pt idx="675">
                  <c:v>19.187000000000001</c:v>
                </c:pt>
                <c:pt idx="676">
                  <c:v>19.282</c:v>
                </c:pt>
                <c:pt idx="677">
                  <c:v>19.187000000000001</c:v>
                </c:pt>
                <c:pt idx="678">
                  <c:v>19.187000000000001</c:v>
                </c:pt>
                <c:pt idx="679">
                  <c:v>19.282</c:v>
                </c:pt>
                <c:pt idx="680">
                  <c:v>19.187000000000001</c:v>
                </c:pt>
                <c:pt idx="681">
                  <c:v>19.282</c:v>
                </c:pt>
                <c:pt idx="682">
                  <c:v>19.282</c:v>
                </c:pt>
                <c:pt idx="683">
                  <c:v>19.282</c:v>
                </c:pt>
                <c:pt idx="684">
                  <c:v>19.282</c:v>
                </c:pt>
                <c:pt idx="685">
                  <c:v>19.282</c:v>
                </c:pt>
                <c:pt idx="686">
                  <c:v>19.282</c:v>
                </c:pt>
                <c:pt idx="687">
                  <c:v>19.282</c:v>
                </c:pt>
                <c:pt idx="688">
                  <c:v>19.282</c:v>
                </c:pt>
                <c:pt idx="689">
                  <c:v>19.282</c:v>
                </c:pt>
                <c:pt idx="690">
                  <c:v>19.282</c:v>
                </c:pt>
                <c:pt idx="691">
                  <c:v>19.282</c:v>
                </c:pt>
                <c:pt idx="692">
                  <c:v>19.282</c:v>
                </c:pt>
                <c:pt idx="693">
                  <c:v>19.282</c:v>
                </c:pt>
                <c:pt idx="694">
                  <c:v>19.282</c:v>
                </c:pt>
                <c:pt idx="695">
                  <c:v>19.282</c:v>
                </c:pt>
                <c:pt idx="696">
                  <c:v>19.282</c:v>
                </c:pt>
                <c:pt idx="697">
                  <c:v>19.282</c:v>
                </c:pt>
                <c:pt idx="698">
                  <c:v>19.282</c:v>
                </c:pt>
                <c:pt idx="699">
                  <c:v>19.282</c:v>
                </c:pt>
                <c:pt idx="700">
                  <c:v>19.282</c:v>
                </c:pt>
                <c:pt idx="701">
                  <c:v>19.282</c:v>
                </c:pt>
                <c:pt idx="702">
                  <c:v>19.282</c:v>
                </c:pt>
                <c:pt idx="703">
                  <c:v>19.282</c:v>
                </c:pt>
                <c:pt idx="704">
                  <c:v>19.282</c:v>
                </c:pt>
                <c:pt idx="705">
                  <c:v>19.282</c:v>
                </c:pt>
                <c:pt idx="706">
                  <c:v>19.282</c:v>
                </c:pt>
                <c:pt idx="707">
                  <c:v>19.282</c:v>
                </c:pt>
                <c:pt idx="708">
                  <c:v>19.282</c:v>
                </c:pt>
                <c:pt idx="709">
                  <c:v>19.282</c:v>
                </c:pt>
                <c:pt idx="710">
                  <c:v>19.282</c:v>
                </c:pt>
                <c:pt idx="711">
                  <c:v>19.282</c:v>
                </c:pt>
                <c:pt idx="712">
                  <c:v>19.282</c:v>
                </c:pt>
                <c:pt idx="713">
                  <c:v>19.282</c:v>
                </c:pt>
                <c:pt idx="714">
                  <c:v>19.282</c:v>
                </c:pt>
                <c:pt idx="715">
                  <c:v>19.376999999999999</c:v>
                </c:pt>
                <c:pt idx="716">
                  <c:v>19.376999999999999</c:v>
                </c:pt>
                <c:pt idx="717">
                  <c:v>19.376999999999999</c:v>
                </c:pt>
                <c:pt idx="718">
                  <c:v>19.376999999999999</c:v>
                </c:pt>
                <c:pt idx="719">
                  <c:v>19.376999999999999</c:v>
                </c:pt>
                <c:pt idx="720">
                  <c:v>19.376999999999999</c:v>
                </c:pt>
                <c:pt idx="721">
                  <c:v>19.376999999999999</c:v>
                </c:pt>
                <c:pt idx="722">
                  <c:v>19.376999999999999</c:v>
                </c:pt>
                <c:pt idx="723">
                  <c:v>19.376999999999999</c:v>
                </c:pt>
                <c:pt idx="724">
                  <c:v>19.376999999999999</c:v>
                </c:pt>
                <c:pt idx="725">
                  <c:v>19.376999999999999</c:v>
                </c:pt>
                <c:pt idx="726">
                  <c:v>19.376999999999999</c:v>
                </c:pt>
                <c:pt idx="727">
                  <c:v>19.376999999999999</c:v>
                </c:pt>
                <c:pt idx="728">
                  <c:v>19.376999999999999</c:v>
                </c:pt>
                <c:pt idx="729">
                  <c:v>19.376999999999999</c:v>
                </c:pt>
                <c:pt idx="730">
                  <c:v>19.376999999999999</c:v>
                </c:pt>
                <c:pt idx="731">
                  <c:v>19.376999999999999</c:v>
                </c:pt>
                <c:pt idx="732">
                  <c:v>19.376999999999999</c:v>
                </c:pt>
                <c:pt idx="733">
                  <c:v>19.376999999999999</c:v>
                </c:pt>
                <c:pt idx="734">
                  <c:v>19.376999999999999</c:v>
                </c:pt>
                <c:pt idx="735">
                  <c:v>19.376999999999999</c:v>
                </c:pt>
                <c:pt idx="736">
                  <c:v>19.376999999999999</c:v>
                </c:pt>
                <c:pt idx="737">
                  <c:v>19.376999999999999</c:v>
                </c:pt>
                <c:pt idx="738">
                  <c:v>19.376999999999999</c:v>
                </c:pt>
                <c:pt idx="739">
                  <c:v>19.376999999999999</c:v>
                </c:pt>
                <c:pt idx="740">
                  <c:v>19.376999999999999</c:v>
                </c:pt>
                <c:pt idx="741">
                  <c:v>19.376999999999999</c:v>
                </c:pt>
                <c:pt idx="742">
                  <c:v>19.376999999999999</c:v>
                </c:pt>
                <c:pt idx="743">
                  <c:v>19.376999999999999</c:v>
                </c:pt>
                <c:pt idx="744">
                  <c:v>19.376999999999999</c:v>
                </c:pt>
                <c:pt idx="745">
                  <c:v>19.376999999999999</c:v>
                </c:pt>
                <c:pt idx="746">
                  <c:v>19.376999999999999</c:v>
                </c:pt>
                <c:pt idx="747">
                  <c:v>19.376999999999999</c:v>
                </c:pt>
                <c:pt idx="748">
                  <c:v>19.376999999999999</c:v>
                </c:pt>
                <c:pt idx="749">
                  <c:v>19.376999999999999</c:v>
                </c:pt>
                <c:pt idx="750">
                  <c:v>19.376999999999999</c:v>
                </c:pt>
                <c:pt idx="751">
                  <c:v>19.376999999999999</c:v>
                </c:pt>
                <c:pt idx="752">
                  <c:v>19.376999999999999</c:v>
                </c:pt>
                <c:pt idx="753">
                  <c:v>19.376999999999999</c:v>
                </c:pt>
                <c:pt idx="754">
                  <c:v>19.376999999999999</c:v>
                </c:pt>
                <c:pt idx="755">
                  <c:v>19.376999999999999</c:v>
                </c:pt>
                <c:pt idx="756">
                  <c:v>19.376999999999999</c:v>
                </c:pt>
                <c:pt idx="757">
                  <c:v>19.376999999999999</c:v>
                </c:pt>
                <c:pt idx="758">
                  <c:v>19.376999999999999</c:v>
                </c:pt>
                <c:pt idx="759">
                  <c:v>19.472000000000001</c:v>
                </c:pt>
                <c:pt idx="760">
                  <c:v>19.472000000000001</c:v>
                </c:pt>
                <c:pt idx="761">
                  <c:v>19.472000000000001</c:v>
                </c:pt>
                <c:pt idx="762">
                  <c:v>19.472000000000001</c:v>
                </c:pt>
                <c:pt idx="763">
                  <c:v>19.472000000000001</c:v>
                </c:pt>
                <c:pt idx="764">
                  <c:v>19.472000000000001</c:v>
                </c:pt>
                <c:pt idx="765">
                  <c:v>19.472000000000001</c:v>
                </c:pt>
                <c:pt idx="766">
                  <c:v>19.472000000000001</c:v>
                </c:pt>
                <c:pt idx="767">
                  <c:v>19.472000000000001</c:v>
                </c:pt>
                <c:pt idx="768">
                  <c:v>19.472000000000001</c:v>
                </c:pt>
                <c:pt idx="769">
                  <c:v>19.472000000000001</c:v>
                </c:pt>
                <c:pt idx="770">
                  <c:v>19.376999999999999</c:v>
                </c:pt>
                <c:pt idx="771">
                  <c:v>19.472000000000001</c:v>
                </c:pt>
                <c:pt idx="772">
                  <c:v>19.472000000000001</c:v>
                </c:pt>
                <c:pt idx="773">
                  <c:v>19.376999999999999</c:v>
                </c:pt>
                <c:pt idx="774">
                  <c:v>19.376999999999999</c:v>
                </c:pt>
                <c:pt idx="775">
                  <c:v>19.376999999999999</c:v>
                </c:pt>
                <c:pt idx="776">
                  <c:v>19.376999999999999</c:v>
                </c:pt>
                <c:pt idx="777">
                  <c:v>19.376999999999999</c:v>
                </c:pt>
                <c:pt idx="778">
                  <c:v>19.376999999999999</c:v>
                </c:pt>
                <c:pt idx="779">
                  <c:v>19.376999999999999</c:v>
                </c:pt>
                <c:pt idx="780">
                  <c:v>19.376999999999999</c:v>
                </c:pt>
                <c:pt idx="781">
                  <c:v>19.376999999999999</c:v>
                </c:pt>
                <c:pt idx="782">
                  <c:v>19.376999999999999</c:v>
                </c:pt>
                <c:pt idx="783">
                  <c:v>19.376999999999999</c:v>
                </c:pt>
                <c:pt idx="784">
                  <c:v>19.376999999999999</c:v>
                </c:pt>
                <c:pt idx="785">
                  <c:v>19.376999999999999</c:v>
                </c:pt>
                <c:pt idx="786">
                  <c:v>19.376999999999999</c:v>
                </c:pt>
                <c:pt idx="787">
                  <c:v>19.376999999999999</c:v>
                </c:pt>
                <c:pt idx="788">
                  <c:v>19.376999999999999</c:v>
                </c:pt>
                <c:pt idx="789">
                  <c:v>19.282</c:v>
                </c:pt>
                <c:pt idx="790">
                  <c:v>19.282</c:v>
                </c:pt>
                <c:pt idx="791">
                  <c:v>19.282</c:v>
                </c:pt>
                <c:pt idx="792">
                  <c:v>19.282</c:v>
                </c:pt>
                <c:pt idx="793">
                  <c:v>19.282</c:v>
                </c:pt>
                <c:pt idx="794">
                  <c:v>19.282</c:v>
                </c:pt>
                <c:pt idx="795">
                  <c:v>19.282</c:v>
                </c:pt>
                <c:pt idx="796">
                  <c:v>19.187000000000001</c:v>
                </c:pt>
                <c:pt idx="797">
                  <c:v>19.187000000000001</c:v>
                </c:pt>
                <c:pt idx="798">
                  <c:v>19.187000000000001</c:v>
                </c:pt>
                <c:pt idx="799">
                  <c:v>19.187000000000001</c:v>
                </c:pt>
                <c:pt idx="800">
                  <c:v>19.187000000000001</c:v>
                </c:pt>
                <c:pt idx="801">
                  <c:v>19.187000000000001</c:v>
                </c:pt>
                <c:pt idx="802">
                  <c:v>19.091999999999999</c:v>
                </c:pt>
                <c:pt idx="803">
                  <c:v>19.091999999999999</c:v>
                </c:pt>
                <c:pt idx="804">
                  <c:v>19.091999999999999</c:v>
                </c:pt>
                <c:pt idx="805">
                  <c:v>19.091999999999999</c:v>
                </c:pt>
                <c:pt idx="806">
                  <c:v>19.091999999999999</c:v>
                </c:pt>
                <c:pt idx="807">
                  <c:v>19.091999999999999</c:v>
                </c:pt>
                <c:pt idx="808">
                  <c:v>19.091999999999999</c:v>
                </c:pt>
                <c:pt idx="809">
                  <c:v>19.091999999999999</c:v>
                </c:pt>
                <c:pt idx="810">
                  <c:v>18.995999999999999</c:v>
                </c:pt>
                <c:pt idx="811">
                  <c:v>18.995999999999999</c:v>
                </c:pt>
                <c:pt idx="812">
                  <c:v>18.995999999999999</c:v>
                </c:pt>
                <c:pt idx="813">
                  <c:v>18.995999999999999</c:v>
                </c:pt>
                <c:pt idx="814">
                  <c:v>18.995999999999999</c:v>
                </c:pt>
                <c:pt idx="815">
                  <c:v>18.995999999999999</c:v>
                </c:pt>
                <c:pt idx="816">
                  <c:v>18.995999999999999</c:v>
                </c:pt>
                <c:pt idx="817">
                  <c:v>18.995999999999999</c:v>
                </c:pt>
                <c:pt idx="818">
                  <c:v>18.995999999999999</c:v>
                </c:pt>
                <c:pt idx="819">
                  <c:v>18.995999999999999</c:v>
                </c:pt>
                <c:pt idx="820">
                  <c:v>18.995999999999999</c:v>
                </c:pt>
                <c:pt idx="821">
                  <c:v>18.995999999999999</c:v>
                </c:pt>
                <c:pt idx="822">
                  <c:v>18.995999999999999</c:v>
                </c:pt>
                <c:pt idx="823">
                  <c:v>18.995999999999999</c:v>
                </c:pt>
                <c:pt idx="824">
                  <c:v>18.995999999999999</c:v>
                </c:pt>
                <c:pt idx="825">
                  <c:v>18.995999999999999</c:v>
                </c:pt>
                <c:pt idx="826">
                  <c:v>18.995999999999999</c:v>
                </c:pt>
                <c:pt idx="827">
                  <c:v>18.995999999999999</c:v>
                </c:pt>
                <c:pt idx="828">
                  <c:v>18.995999999999999</c:v>
                </c:pt>
                <c:pt idx="829">
                  <c:v>18.995999999999999</c:v>
                </c:pt>
                <c:pt idx="830">
                  <c:v>18.995999999999999</c:v>
                </c:pt>
                <c:pt idx="831">
                  <c:v>18.995999999999999</c:v>
                </c:pt>
                <c:pt idx="832">
                  <c:v>18.995999999999999</c:v>
                </c:pt>
                <c:pt idx="833">
                  <c:v>18.995999999999999</c:v>
                </c:pt>
                <c:pt idx="834">
                  <c:v>18.995999999999999</c:v>
                </c:pt>
                <c:pt idx="835">
                  <c:v>18.995999999999999</c:v>
                </c:pt>
                <c:pt idx="836">
                  <c:v>18.995999999999999</c:v>
                </c:pt>
                <c:pt idx="837">
                  <c:v>18.995999999999999</c:v>
                </c:pt>
                <c:pt idx="838">
                  <c:v>18.901</c:v>
                </c:pt>
                <c:pt idx="839">
                  <c:v>18.901</c:v>
                </c:pt>
                <c:pt idx="840">
                  <c:v>18.901</c:v>
                </c:pt>
                <c:pt idx="841">
                  <c:v>18.901</c:v>
                </c:pt>
                <c:pt idx="842">
                  <c:v>18.901</c:v>
                </c:pt>
                <c:pt idx="843">
                  <c:v>18.901</c:v>
                </c:pt>
                <c:pt idx="844">
                  <c:v>18.901</c:v>
                </c:pt>
                <c:pt idx="845">
                  <c:v>18.901</c:v>
                </c:pt>
                <c:pt idx="846">
                  <c:v>18.901</c:v>
                </c:pt>
                <c:pt idx="847">
                  <c:v>18.901</c:v>
                </c:pt>
                <c:pt idx="848">
                  <c:v>18.901</c:v>
                </c:pt>
                <c:pt idx="849">
                  <c:v>18.901</c:v>
                </c:pt>
                <c:pt idx="850">
                  <c:v>18.901</c:v>
                </c:pt>
                <c:pt idx="851">
                  <c:v>18.901</c:v>
                </c:pt>
                <c:pt idx="852">
                  <c:v>18.901</c:v>
                </c:pt>
                <c:pt idx="853">
                  <c:v>18.901</c:v>
                </c:pt>
                <c:pt idx="854">
                  <c:v>18.901</c:v>
                </c:pt>
                <c:pt idx="855">
                  <c:v>18.901</c:v>
                </c:pt>
                <c:pt idx="856">
                  <c:v>18.901</c:v>
                </c:pt>
                <c:pt idx="857">
                  <c:v>18.901</c:v>
                </c:pt>
                <c:pt idx="858">
                  <c:v>18.901</c:v>
                </c:pt>
                <c:pt idx="859">
                  <c:v>18.901</c:v>
                </c:pt>
                <c:pt idx="860">
                  <c:v>18.806000000000001</c:v>
                </c:pt>
                <c:pt idx="861">
                  <c:v>18.901</c:v>
                </c:pt>
                <c:pt idx="862">
                  <c:v>18.806000000000001</c:v>
                </c:pt>
                <c:pt idx="863">
                  <c:v>18.806000000000001</c:v>
                </c:pt>
                <c:pt idx="864">
                  <c:v>18.901</c:v>
                </c:pt>
                <c:pt idx="865">
                  <c:v>18.901</c:v>
                </c:pt>
                <c:pt idx="866">
                  <c:v>18.901</c:v>
                </c:pt>
                <c:pt idx="867">
                  <c:v>18.901</c:v>
                </c:pt>
                <c:pt idx="868">
                  <c:v>18.901</c:v>
                </c:pt>
                <c:pt idx="869">
                  <c:v>18.806000000000001</c:v>
                </c:pt>
                <c:pt idx="870">
                  <c:v>18.901</c:v>
                </c:pt>
                <c:pt idx="871">
                  <c:v>18.901</c:v>
                </c:pt>
                <c:pt idx="872">
                  <c:v>18.901</c:v>
                </c:pt>
                <c:pt idx="873">
                  <c:v>18.901</c:v>
                </c:pt>
                <c:pt idx="874">
                  <c:v>18.901</c:v>
                </c:pt>
                <c:pt idx="875">
                  <c:v>18.901</c:v>
                </c:pt>
                <c:pt idx="876">
                  <c:v>18.901</c:v>
                </c:pt>
                <c:pt idx="877">
                  <c:v>18.901</c:v>
                </c:pt>
                <c:pt idx="878">
                  <c:v>18.901</c:v>
                </c:pt>
                <c:pt idx="879">
                  <c:v>18.901</c:v>
                </c:pt>
                <c:pt idx="880">
                  <c:v>18.901</c:v>
                </c:pt>
                <c:pt idx="881">
                  <c:v>18.901</c:v>
                </c:pt>
                <c:pt idx="882">
                  <c:v>18.901</c:v>
                </c:pt>
                <c:pt idx="883">
                  <c:v>18.901</c:v>
                </c:pt>
                <c:pt idx="884">
                  <c:v>18.901</c:v>
                </c:pt>
                <c:pt idx="885">
                  <c:v>18.901</c:v>
                </c:pt>
                <c:pt idx="886">
                  <c:v>18.901</c:v>
                </c:pt>
                <c:pt idx="887">
                  <c:v>18.901</c:v>
                </c:pt>
                <c:pt idx="888">
                  <c:v>18.901</c:v>
                </c:pt>
                <c:pt idx="889">
                  <c:v>18.901</c:v>
                </c:pt>
                <c:pt idx="890">
                  <c:v>18.901</c:v>
                </c:pt>
                <c:pt idx="891">
                  <c:v>18.901</c:v>
                </c:pt>
                <c:pt idx="892">
                  <c:v>18.901</c:v>
                </c:pt>
                <c:pt idx="893">
                  <c:v>18.901</c:v>
                </c:pt>
                <c:pt idx="894">
                  <c:v>18.901</c:v>
                </c:pt>
                <c:pt idx="895">
                  <c:v>18.901</c:v>
                </c:pt>
                <c:pt idx="896">
                  <c:v>18.901</c:v>
                </c:pt>
                <c:pt idx="897">
                  <c:v>18.901</c:v>
                </c:pt>
                <c:pt idx="898">
                  <c:v>18.901</c:v>
                </c:pt>
                <c:pt idx="899">
                  <c:v>18.901</c:v>
                </c:pt>
                <c:pt idx="900">
                  <c:v>18.901</c:v>
                </c:pt>
                <c:pt idx="901">
                  <c:v>18.995999999999999</c:v>
                </c:pt>
                <c:pt idx="902">
                  <c:v>18.995999999999999</c:v>
                </c:pt>
                <c:pt idx="903">
                  <c:v>18.995999999999999</c:v>
                </c:pt>
                <c:pt idx="904">
                  <c:v>18.995999999999999</c:v>
                </c:pt>
                <c:pt idx="905">
                  <c:v>18.995999999999999</c:v>
                </c:pt>
                <c:pt idx="906">
                  <c:v>18.995999999999999</c:v>
                </c:pt>
                <c:pt idx="907">
                  <c:v>18.995999999999999</c:v>
                </c:pt>
                <c:pt idx="908">
                  <c:v>18.995999999999999</c:v>
                </c:pt>
                <c:pt idx="909">
                  <c:v>18.995999999999999</c:v>
                </c:pt>
                <c:pt idx="910">
                  <c:v>18.995999999999999</c:v>
                </c:pt>
                <c:pt idx="911">
                  <c:v>18.995999999999999</c:v>
                </c:pt>
                <c:pt idx="912">
                  <c:v>18.995999999999999</c:v>
                </c:pt>
                <c:pt idx="913">
                  <c:v>18.995999999999999</c:v>
                </c:pt>
                <c:pt idx="914">
                  <c:v>18.995999999999999</c:v>
                </c:pt>
                <c:pt idx="915">
                  <c:v>18.995999999999999</c:v>
                </c:pt>
                <c:pt idx="916">
                  <c:v>18.995999999999999</c:v>
                </c:pt>
                <c:pt idx="917">
                  <c:v>18.995999999999999</c:v>
                </c:pt>
                <c:pt idx="918">
                  <c:v>18.995999999999999</c:v>
                </c:pt>
                <c:pt idx="919">
                  <c:v>18.995999999999999</c:v>
                </c:pt>
                <c:pt idx="920">
                  <c:v>18.995999999999999</c:v>
                </c:pt>
                <c:pt idx="921">
                  <c:v>18.995999999999999</c:v>
                </c:pt>
                <c:pt idx="922">
                  <c:v>18.995999999999999</c:v>
                </c:pt>
                <c:pt idx="923">
                  <c:v>18.995999999999999</c:v>
                </c:pt>
                <c:pt idx="924">
                  <c:v>18.995999999999999</c:v>
                </c:pt>
                <c:pt idx="925">
                  <c:v>18.995999999999999</c:v>
                </c:pt>
                <c:pt idx="926">
                  <c:v>18.995999999999999</c:v>
                </c:pt>
                <c:pt idx="927">
                  <c:v>18.995999999999999</c:v>
                </c:pt>
                <c:pt idx="928">
                  <c:v>18.995999999999999</c:v>
                </c:pt>
                <c:pt idx="929">
                  <c:v>18.995999999999999</c:v>
                </c:pt>
                <c:pt idx="930">
                  <c:v>18.995999999999999</c:v>
                </c:pt>
                <c:pt idx="931">
                  <c:v>18.995999999999999</c:v>
                </c:pt>
                <c:pt idx="932">
                  <c:v>18.995999999999999</c:v>
                </c:pt>
                <c:pt idx="933">
                  <c:v>18.995999999999999</c:v>
                </c:pt>
                <c:pt idx="934">
                  <c:v>18.995999999999999</c:v>
                </c:pt>
                <c:pt idx="935">
                  <c:v>18.995999999999999</c:v>
                </c:pt>
                <c:pt idx="936">
                  <c:v>18.995999999999999</c:v>
                </c:pt>
                <c:pt idx="937">
                  <c:v>18.995999999999999</c:v>
                </c:pt>
                <c:pt idx="938">
                  <c:v>18.995999999999999</c:v>
                </c:pt>
                <c:pt idx="939">
                  <c:v>18.995999999999999</c:v>
                </c:pt>
                <c:pt idx="940">
                  <c:v>18.995999999999999</c:v>
                </c:pt>
                <c:pt idx="941">
                  <c:v>18.995999999999999</c:v>
                </c:pt>
                <c:pt idx="942">
                  <c:v>18.995999999999999</c:v>
                </c:pt>
                <c:pt idx="943">
                  <c:v>18.995999999999999</c:v>
                </c:pt>
                <c:pt idx="944">
                  <c:v>18.995999999999999</c:v>
                </c:pt>
                <c:pt idx="945">
                  <c:v>18.995999999999999</c:v>
                </c:pt>
                <c:pt idx="946">
                  <c:v>18.995999999999999</c:v>
                </c:pt>
                <c:pt idx="947">
                  <c:v>18.995999999999999</c:v>
                </c:pt>
                <c:pt idx="948">
                  <c:v>18.995999999999999</c:v>
                </c:pt>
                <c:pt idx="949">
                  <c:v>18.995999999999999</c:v>
                </c:pt>
                <c:pt idx="950">
                  <c:v>18.995999999999999</c:v>
                </c:pt>
                <c:pt idx="951">
                  <c:v>18.995999999999999</c:v>
                </c:pt>
                <c:pt idx="952">
                  <c:v>18.995999999999999</c:v>
                </c:pt>
                <c:pt idx="953">
                  <c:v>19.091999999999999</c:v>
                </c:pt>
                <c:pt idx="954">
                  <c:v>18.995999999999999</c:v>
                </c:pt>
                <c:pt idx="955">
                  <c:v>19.091999999999999</c:v>
                </c:pt>
                <c:pt idx="956">
                  <c:v>19.091999999999999</c:v>
                </c:pt>
                <c:pt idx="957">
                  <c:v>18.995999999999999</c:v>
                </c:pt>
                <c:pt idx="958">
                  <c:v>19.091999999999999</c:v>
                </c:pt>
                <c:pt idx="959">
                  <c:v>19.091999999999999</c:v>
                </c:pt>
                <c:pt idx="960">
                  <c:v>19.091999999999999</c:v>
                </c:pt>
                <c:pt idx="961">
                  <c:v>19.091999999999999</c:v>
                </c:pt>
                <c:pt idx="962">
                  <c:v>19.091999999999999</c:v>
                </c:pt>
                <c:pt idx="963">
                  <c:v>19.091999999999999</c:v>
                </c:pt>
                <c:pt idx="964">
                  <c:v>19.091999999999999</c:v>
                </c:pt>
                <c:pt idx="965">
                  <c:v>19.091999999999999</c:v>
                </c:pt>
                <c:pt idx="966">
                  <c:v>19.091999999999999</c:v>
                </c:pt>
                <c:pt idx="967">
                  <c:v>19.091999999999999</c:v>
                </c:pt>
                <c:pt idx="968">
                  <c:v>19.091999999999999</c:v>
                </c:pt>
                <c:pt idx="969">
                  <c:v>19.091999999999999</c:v>
                </c:pt>
                <c:pt idx="970">
                  <c:v>19.091999999999999</c:v>
                </c:pt>
                <c:pt idx="971">
                  <c:v>19.091999999999999</c:v>
                </c:pt>
                <c:pt idx="972">
                  <c:v>19.091999999999999</c:v>
                </c:pt>
                <c:pt idx="973">
                  <c:v>19.091999999999999</c:v>
                </c:pt>
                <c:pt idx="974">
                  <c:v>19.091999999999999</c:v>
                </c:pt>
                <c:pt idx="975">
                  <c:v>19.091999999999999</c:v>
                </c:pt>
                <c:pt idx="976">
                  <c:v>19.091999999999999</c:v>
                </c:pt>
                <c:pt idx="977">
                  <c:v>19.091999999999999</c:v>
                </c:pt>
                <c:pt idx="978">
                  <c:v>19.091999999999999</c:v>
                </c:pt>
                <c:pt idx="979">
                  <c:v>19.091999999999999</c:v>
                </c:pt>
                <c:pt idx="980">
                  <c:v>19.091999999999999</c:v>
                </c:pt>
                <c:pt idx="981">
                  <c:v>19.091999999999999</c:v>
                </c:pt>
                <c:pt idx="982">
                  <c:v>19.091999999999999</c:v>
                </c:pt>
                <c:pt idx="983">
                  <c:v>19.091999999999999</c:v>
                </c:pt>
                <c:pt idx="984">
                  <c:v>19.091999999999999</c:v>
                </c:pt>
                <c:pt idx="985">
                  <c:v>19.091999999999999</c:v>
                </c:pt>
                <c:pt idx="986">
                  <c:v>19.091999999999999</c:v>
                </c:pt>
                <c:pt idx="987">
                  <c:v>19.091999999999999</c:v>
                </c:pt>
                <c:pt idx="988">
                  <c:v>19.091999999999999</c:v>
                </c:pt>
                <c:pt idx="989">
                  <c:v>19.091999999999999</c:v>
                </c:pt>
                <c:pt idx="990">
                  <c:v>19.091999999999999</c:v>
                </c:pt>
                <c:pt idx="991">
                  <c:v>19.091999999999999</c:v>
                </c:pt>
                <c:pt idx="992">
                  <c:v>19.091999999999999</c:v>
                </c:pt>
                <c:pt idx="993">
                  <c:v>19.091999999999999</c:v>
                </c:pt>
                <c:pt idx="994">
                  <c:v>19.091999999999999</c:v>
                </c:pt>
                <c:pt idx="995">
                  <c:v>19.187000000000001</c:v>
                </c:pt>
                <c:pt idx="996">
                  <c:v>19.187000000000001</c:v>
                </c:pt>
                <c:pt idx="997">
                  <c:v>19.187000000000001</c:v>
                </c:pt>
                <c:pt idx="998">
                  <c:v>19.187000000000001</c:v>
                </c:pt>
                <c:pt idx="999">
                  <c:v>19.187000000000001</c:v>
                </c:pt>
                <c:pt idx="1000">
                  <c:v>19.187000000000001</c:v>
                </c:pt>
                <c:pt idx="1001">
                  <c:v>19.187000000000001</c:v>
                </c:pt>
                <c:pt idx="1002">
                  <c:v>19.187000000000001</c:v>
                </c:pt>
                <c:pt idx="1003">
                  <c:v>19.187000000000001</c:v>
                </c:pt>
                <c:pt idx="1004">
                  <c:v>19.187000000000001</c:v>
                </c:pt>
                <c:pt idx="1005">
                  <c:v>19.187000000000001</c:v>
                </c:pt>
                <c:pt idx="1006">
                  <c:v>19.187000000000001</c:v>
                </c:pt>
                <c:pt idx="1007">
                  <c:v>19.187000000000001</c:v>
                </c:pt>
                <c:pt idx="1008">
                  <c:v>19.187000000000001</c:v>
                </c:pt>
                <c:pt idx="1009">
                  <c:v>19.187000000000001</c:v>
                </c:pt>
                <c:pt idx="1010">
                  <c:v>19.187000000000001</c:v>
                </c:pt>
                <c:pt idx="1011">
                  <c:v>19.187000000000001</c:v>
                </c:pt>
                <c:pt idx="1012">
                  <c:v>19.187000000000001</c:v>
                </c:pt>
                <c:pt idx="1013">
                  <c:v>19.187000000000001</c:v>
                </c:pt>
                <c:pt idx="1014">
                  <c:v>19.187000000000001</c:v>
                </c:pt>
                <c:pt idx="1015">
                  <c:v>19.187000000000001</c:v>
                </c:pt>
                <c:pt idx="1016">
                  <c:v>19.187000000000001</c:v>
                </c:pt>
                <c:pt idx="1017">
                  <c:v>19.282</c:v>
                </c:pt>
                <c:pt idx="1018">
                  <c:v>19.282</c:v>
                </c:pt>
                <c:pt idx="1019">
                  <c:v>19.282</c:v>
                </c:pt>
                <c:pt idx="1020">
                  <c:v>19.282</c:v>
                </c:pt>
                <c:pt idx="1021">
                  <c:v>19.282</c:v>
                </c:pt>
                <c:pt idx="1022">
                  <c:v>19.282</c:v>
                </c:pt>
                <c:pt idx="1023">
                  <c:v>19.282</c:v>
                </c:pt>
                <c:pt idx="1024">
                  <c:v>19.282</c:v>
                </c:pt>
                <c:pt idx="1025">
                  <c:v>19.282</c:v>
                </c:pt>
                <c:pt idx="1026">
                  <c:v>19.282</c:v>
                </c:pt>
                <c:pt idx="1027">
                  <c:v>19.282</c:v>
                </c:pt>
                <c:pt idx="1028">
                  <c:v>19.376999999999999</c:v>
                </c:pt>
                <c:pt idx="1029">
                  <c:v>19.376999999999999</c:v>
                </c:pt>
                <c:pt idx="1030">
                  <c:v>19.376999999999999</c:v>
                </c:pt>
                <c:pt idx="1031">
                  <c:v>19.376999999999999</c:v>
                </c:pt>
                <c:pt idx="1032">
                  <c:v>19.376999999999999</c:v>
                </c:pt>
                <c:pt idx="1033">
                  <c:v>19.376999999999999</c:v>
                </c:pt>
                <c:pt idx="1034">
                  <c:v>19.376999999999999</c:v>
                </c:pt>
                <c:pt idx="1035">
                  <c:v>19.376999999999999</c:v>
                </c:pt>
                <c:pt idx="1036">
                  <c:v>19.376999999999999</c:v>
                </c:pt>
                <c:pt idx="1037">
                  <c:v>19.376999999999999</c:v>
                </c:pt>
                <c:pt idx="1038">
                  <c:v>19.376999999999999</c:v>
                </c:pt>
                <c:pt idx="1039">
                  <c:v>19.472000000000001</c:v>
                </c:pt>
                <c:pt idx="1040">
                  <c:v>19.472000000000001</c:v>
                </c:pt>
                <c:pt idx="1041">
                  <c:v>19.472000000000001</c:v>
                </c:pt>
                <c:pt idx="1042">
                  <c:v>19.472000000000001</c:v>
                </c:pt>
                <c:pt idx="1043">
                  <c:v>19.472000000000001</c:v>
                </c:pt>
                <c:pt idx="1044">
                  <c:v>19.472000000000001</c:v>
                </c:pt>
                <c:pt idx="1045">
                  <c:v>19.472000000000001</c:v>
                </c:pt>
                <c:pt idx="1046">
                  <c:v>19.472000000000001</c:v>
                </c:pt>
                <c:pt idx="1047">
                  <c:v>19.567</c:v>
                </c:pt>
                <c:pt idx="1048">
                  <c:v>19.567</c:v>
                </c:pt>
                <c:pt idx="1049">
                  <c:v>19.567</c:v>
                </c:pt>
                <c:pt idx="1050">
                  <c:v>19.567</c:v>
                </c:pt>
                <c:pt idx="1051">
                  <c:v>19.567</c:v>
                </c:pt>
                <c:pt idx="1052">
                  <c:v>19.567</c:v>
                </c:pt>
                <c:pt idx="1053">
                  <c:v>19.661999999999999</c:v>
                </c:pt>
                <c:pt idx="1054">
                  <c:v>19.661999999999999</c:v>
                </c:pt>
                <c:pt idx="1055">
                  <c:v>19.661999999999999</c:v>
                </c:pt>
                <c:pt idx="1056">
                  <c:v>19.661999999999999</c:v>
                </c:pt>
                <c:pt idx="1057">
                  <c:v>19.661999999999999</c:v>
                </c:pt>
                <c:pt idx="1058">
                  <c:v>19.661999999999999</c:v>
                </c:pt>
                <c:pt idx="1059">
                  <c:v>19.757999999999999</c:v>
                </c:pt>
                <c:pt idx="1060">
                  <c:v>19.757999999999999</c:v>
                </c:pt>
                <c:pt idx="1061">
                  <c:v>19.757999999999999</c:v>
                </c:pt>
                <c:pt idx="1062">
                  <c:v>19.757999999999999</c:v>
                </c:pt>
                <c:pt idx="1063">
                  <c:v>19.757999999999999</c:v>
                </c:pt>
                <c:pt idx="1064">
                  <c:v>19.757999999999999</c:v>
                </c:pt>
                <c:pt idx="1065">
                  <c:v>19.757999999999999</c:v>
                </c:pt>
                <c:pt idx="1066">
                  <c:v>19.757999999999999</c:v>
                </c:pt>
                <c:pt idx="1067">
                  <c:v>19.757999999999999</c:v>
                </c:pt>
                <c:pt idx="1068">
                  <c:v>19.757999999999999</c:v>
                </c:pt>
                <c:pt idx="1069">
                  <c:v>19.853000000000002</c:v>
                </c:pt>
                <c:pt idx="1070">
                  <c:v>19.853000000000002</c:v>
                </c:pt>
                <c:pt idx="1071">
                  <c:v>19.853000000000002</c:v>
                </c:pt>
                <c:pt idx="1072">
                  <c:v>19.853000000000002</c:v>
                </c:pt>
                <c:pt idx="1073">
                  <c:v>19.853000000000002</c:v>
                </c:pt>
                <c:pt idx="1074">
                  <c:v>19.853000000000002</c:v>
                </c:pt>
                <c:pt idx="1075">
                  <c:v>19.853000000000002</c:v>
                </c:pt>
                <c:pt idx="1076">
                  <c:v>19.853000000000002</c:v>
                </c:pt>
                <c:pt idx="1077">
                  <c:v>19.853000000000002</c:v>
                </c:pt>
                <c:pt idx="1078">
                  <c:v>19.853000000000002</c:v>
                </c:pt>
                <c:pt idx="1079">
                  <c:v>19.853000000000002</c:v>
                </c:pt>
                <c:pt idx="1080">
                  <c:v>19.853000000000002</c:v>
                </c:pt>
                <c:pt idx="1081">
                  <c:v>19.853000000000002</c:v>
                </c:pt>
                <c:pt idx="1082">
                  <c:v>19.853000000000002</c:v>
                </c:pt>
                <c:pt idx="1083">
                  <c:v>19.948</c:v>
                </c:pt>
                <c:pt idx="1084">
                  <c:v>19.948</c:v>
                </c:pt>
                <c:pt idx="1085">
                  <c:v>19.948</c:v>
                </c:pt>
                <c:pt idx="1086">
                  <c:v>19.948</c:v>
                </c:pt>
                <c:pt idx="1087">
                  <c:v>19.948</c:v>
                </c:pt>
                <c:pt idx="1088">
                  <c:v>19.948</c:v>
                </c:pt>
                <c:pt idx="1089">
                  <c:v>19.948</c:v>
                </c:pt>
                <c:pt idx="1090">
                  <c:v>19.948</c:v>
                </c:pt>
                <c:pt idx="1091">
                  <c:v>20.042999999999999</c:v>
                </c:pt>
                <c:pt idx="1092">
                  <c:v>20.042999999999999</c:v>
                </c:pt>
                <c:pt idx="1093">
                  <c:v>20.042999999999999</c:v>
                </c:pt>
                <c:pt idx="1094">
                  <c:v>20.042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69-45E4-A524-689F016035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7891792"/>
        <c:axId val="727892448"/>
      </c:lineChart>
      <c:catAx>
        <c:axId val="570976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</a:t>
                </a:r>
                <a:r>
                  <a:rPr lang="en-US" baseline="0">
                    <a:solidFill>
                      <a:schemeClr val="tx1"/>
                    </a:solidFill>
                  </a:rPr>
                  <a:t> 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h: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122736"/>
        <c:crosses val="autoZero"/>
        <c:auto val="1"/>
        <c:lblAlgn val="ctr"/>
        <c:lblOffset val="100"/>
        <c:tickLblSkip val="100"/>
        <c:noMultiLvlLbl val="0"/>
      </c:catAx>
      <c:valAx>
        <c:axId val="730122736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lative</a:t>
                </a:r>
                <a:r>
                  <a:rPr lang="en-US" baseline="0">
                    <a:solidFill>
                      <a:schemeClr val="tx1"/>
                    </a:solidFill>
                  </a:rPr>
                  <a:t> Humidity (%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76984"/>
        <c:crosses val="autoZero"/>
        <c:crossBetween val="between"/>
        <c:majorUnit val="10"/>
      </c:valAx>
      <c:valAx>
        <c:axId val="727892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 (</a:t>
                </a:r>
                <a:r>
                  <a:rPr lang="en-US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°C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91792"/>
        <c:crosses val="max"/>
        <c:crossBetween val="between"/>
      </c:valAx>
      <c:catAx>
        <c:axId val="727891792"/>
        <c:scaling>
          <c:orientation val="minMax"/>
        </c:scaling>
        <c:delete val="1"/>
        <c:axPos val="b"/>
        <c:numFmt formatCode="h:mm" sourceLinked="1"/>
        <c:majorTickMark val="out"/>
        <c:minorTickMark val="none"/>
        <c:tickLblPos val="nextTo"/>
        <c:crossAx val="727892448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9.345333937044685E-2"/>
          <c:y val="0.57957908931108371"/>
          <c:w val="0.18351544065406974"/>
          <c:h val="0.2620790291121866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Logged Temperature and Relative Humidity (%RH) </a:t>
            </a:r>
            <a:r>
              <a:rPr lang="en-US" sz="1200" baseline="0">
                <a:solidFill>
                  <a:schemeClr val="tx1"/>
                </a:solidFill>
              </a:rPr>
              <a:t>logged during LCHPV decon test of Procedural Masks - MS2</a:t>
            </a:r>
            <a:endParaRPr lang="en-US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v>RH-40171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27083333331</c:v>
                </c:pt>
                <c:pt idx="1">
                  <c:v>44216.727777777778</c:v>
                </c:pt>
                <c:pt idx="2">
                  <c:v>44216.728472222225</c:v>
                </c:pt>
                <c:pt idx="3">
                  <c:v>44216.729166666664</c:v>
                </c:pt>
                <c:pt idx="4">
                  <c:v>44216.729861111111</c:v>
                </c:pt>
                <c:pt idx="5">
                  <c:v>44216.730555555558</c:v>
                </c:pt>
                <c:pt idx="6">
                  <c:v>44216.731249999997</c:v>
                </c:pt>
                <c:pt idx="7">
                  <c:v>44216.731944444444</c:v>
                </c:pt>
                <c:pt idx="8">
                  <c:v>44216.732638888891</c:v>
                </c:pt>
                <c:pt idx="9">
                  <c:v>44216.73333333333</c:v>
                </c:pt>
                <c:pt idx="10">
                  <c:v>44216.734027777777</c:v>
                </c:pt>
                <c:pt idx="11">
                  <c:v>44216.734722222223</c:v>
                </c:pt>
                <c:pt idx="12">
                  <c:v>44216.73541666667</c:v>
                </c:pt>
                <c:pt idx="13">
                  <c:v>44216.736111111109</c:v>
                </c:pt>
                <c:pt idx="14">
                  <c:v>44216.736805555556</c:v>
                </c:pt>
                <c:pt idx="15">
                  <c:v>44216.737500000003</c:v>
                </c:pt>
                <c:pt idx="16">
                  <c:v>44216.738194444442</c:v>
                </c:pt>
                <c:pt idx="17">
                  <c:v>44216.738888888889</c:v>
                </c:pt>
                <c:pt idx="18">
                  <c:v>44216.739583333336</c:v>
                </c:pt>
                <c:pt idx="19">
                  <c:v>44216.740277777775</c:v>
                </c:pt>
                <c:pt idx="20">
                  <c:v>44216.740972222222</c:v>
                </c:pt>
                <c:pt idx="21">
                  <c:v>44216.741666666669</c:v>
                </c:pt>
                <c:pt idx="22">
                  <c:v>44216.742361111108</c:v>
                </c:pt>
                <c:pt idx="23">
                  <c:v>44216.743055555555</c:v>
                </c:pt>
                <c:pt idx="24">
                  <c:v>44216.743750000001</c:v>
                </c:pt>
                <c:pt idx="25">
                  <c:v>44216.744444444441</c:v>
                </c:pt>
                <c:pt idx="26">
                  <c:v>44216.745138888888</c:v>
                </c:pt>
                <c:pt idx="27">
                  <c:v>44216.745833333334</c:v>
                </c:pt>
                <c:pt idx="28">
                  <c:v>44216.746527777781</c:v>
                </c:pt>
                <c:pt idx="29">
                  <c:v>44216.74722222222</c:v>
                </c:pt>
                <c:pt idx="30">
                  <c:v>44216.747916666667</c:v>
                </c:pt>
                <c:pt idx="31">
                  <c:v>44216.748611111114</c:v>
                </c:pt>
                <c:pt idx="32">
                  <c:v>44216.749305555553</c:v>
                </c:pt>
                <c:pt idx="33">
                  <c:v>44216.75</c:v>
                </c:pt>
                <c:pt idx="34">
                  <c:v>44216.750694444447</c:v>
                </c:pt>
                <c:pt idx="35">
                  <c:v>44216.751388888886</c:v>
                </c:pt>
                <c:pt idx="36">
                  <c:v>44216.752083333333</c:v>
                </c:pt>
                <c:pt idx="37">
                  <c:v>44216.75277777778</c:v>
                </c:pt>
                <c:pt idx="38">
                  <c:v>44216.753472222219</c:v>
                </c:pt>
                <c:pt idx="39">
                  <c:v>44216.754166666666</c:v>
                </c:pt>
                <c:pt idx="40">
                  <c:v>44216.754861111112</c:v>
                </c:pt>
                <c:pt idx="41">
                  <c:v>44216.755555555559</c:v>
                </c:pt>
                <c:pt idx="42">
                  <c:v>44216.756249999999</c:v>
                </c:pt>
                <c:pt idx="43">
                  <c:v>44216.756944444445</c:v>
                </c:pt>
                <c:pt idx="44">
                  <c:v>44216.757638888892</c:v>
                </c:pt>
                <c:pt idx="45">
                  <c:v>44216.758333333331</c:v>
                </c:pt>
                <c:pt idx="46">
                  <c:v>44216.759027777778</c:v>
                </c:pt>
                <c:pt idx="47">
                  <c:v>44216.759722222225</c:v>
                </c:pt>
                <c:pt idx="48">
                  <c:v>44216.760416666664</c:v>
                </c:pt>
                <c:pt idx="49">
                  <c:v>44216.761111111111</c:v>
                </c:pt>
                <c:pt idx="50">
                  <c:v>44216.761805555558</c:v>
                </c:pt>
                <c:pt idx="51">
                  <c:v>44216.762499999997</c:v>
                </c:pt>
                <c:pt idx="52">
                  <c:v>44216.763194444444</c:v>
                </c:pt>
                <c:pt idx="53">
                  <c:v>44216.763888888891</c:v>
                </c:pt>
                <c:pt idx="54">
                  <c:v>44216.76458333333</c:v>
                </c:pt>
                <c:pt idx="55">
                  <c:v>44216.765277777777</c:v>
                </c:pt>
                <c:pt idx="56">
                  <c:v>44216.765972222223</c:v>
                </c:pt>
                <c:pt idx="57">
                  <c:v>44216.76666666667</c:v>
                </c:pt>
                <c:pt idx="58">
                  <c:v>44216.767361111109</c:v>
                </c:pt>
                <c:pt idx="59">
                  <c:v>44216.768055555556</c:v>
                </c:pt>
                <c:pt idx="60">
                  <c:v>44216.768750000003</c:v>
                </c:pt>
                <c:pt idx="61">
                  <c:v>44216.769444444442</c:v>
                </c:pt>
                <c:pt idx="62">
                  <c:v>44216.770138888889</c:v>
                </c:pt>
                <c:pt idx="63">
                  <c:v>44216.770833333336</c:v>
                </c:pt>
                <c:pt idx="64">
                  <c:v>44216.771527777775</c:v>
                </c:pt>
                <c:pt idx="65">
                  <c:v>44216.772222222222</c:v>
                </c:pt>
                <c:pt idx="66">
                  <c:v>44216.772916666669</c:v>
                </c:pt>
                <c:pt idx="67">
                  <c:v>44216.773611111108</c:v>
                </c:pt>
                <c:pt idx="68">
                  <c:v>44216.774305555555</c:v>
                </c:pt>
                <c:pt idx="69">
                  <c:v>44216.775000000001</c:v>
                </c:pt>
                <c:pt idx="70">
                  <c:v>44216.775694444441</c:v>
                </c:pt>
                <c:pt idx="71">
                  <c:v>44216.776388888888</c:v>
                </c:pt>
                <c:pt idx="72">
                  <c:v>44216.777083333334</c:v>
                </c:pt>
                <c:pt idx="73">
                  <c:v>44216.777777777781</c:v>
                </c:pt>
                <c:pt idx="74">
                  <c:v>44216.77847222222</c:v>
                </c:pt>
                <c:pt idx="75">
                  <c:v>44216.779166666667</c:v>
                </c:pt>
                <c:pt idx="76">
                  <c:v>44216.779861111114</c:v>
                </c:pt>
                <c:pt idx="77">
                  <c:v>44216.780555555553</c:v>
                </c:pt>
                <c:pt idx="78">
                  <c:v>44216.78125</c:v>
                </c:pt>
                <c:pt idx="79">
                  <c:v>44216.781944444447</c:v>
                </c:pt>
                <c:pt idx="80">
                  <c:v>44216.782638888886</c:v>
                </c:pt>
                <c:pt idx="81">
                  <c:v>44216.783333333333</c:v>
                </c:pt>
                <c:pt idx="82">
                  <c:v>44216.78402777778</c:v>
                </c:pt>
                <c:pt idx="83">
                  <c:v>44216.784722222219</c:v>
                </c:pt>
                <c:pt idx="84">
                  <c:v>44216.785416666666</c:v>
                </c:pt>
                <c:pt idx="85">
                  <c:v>44216.786111111112</c:v>
                </c:pt>
                <c:pt idx="86">
                  <c:v>44216.786805555559</c:v>
                </c:pt>
                <c:pt idx="87">
                  <c:v>44216.787499999999</c:v>
                </c:pt>
                <c:pt idx="88">
                  <c:v>44216.788194444445</c:v>
                </c:pt>
                <c:pt idx="89">
                  <c:v>44216.788888888892</c:v>
                </c:pt>
                <c:pt idx="90">
                  <c:v>44216.789583333331</c:v>
                </c:pt>
                <c:pt idx="91">
                  <c:v>44216.790277777778</c:v>
                </c:pt>
                <c:pt idx="92">
                  <c:v>44216.790972222225</c:v>
                </c:pt>
                <c:pt idx="93">
                  <c:v>44216.791666666664</c:v>
                </c:pt>
                <c:pt idx="94">
                  <c:v>44216.792361111111</c:v>
                </c:pt>
                <c:pt idx="95">
                  <c:v>44216.793055555558</c:v>
                </c:pt>
                <c:pt idx="96">
                  <c:v>44216.793749999997</c:v>
                </c:pt>
                <c:pt idx="97">
                  <c:v>44216.794444444444</c:v>
                </c:pt>
                <c:pt idx="98">
                  <c:v>44216.795138888891</c:v>
                </c:pt>
                <c:pt idx="99">
                  <c:v>44216.79583333333</c:v>
                </c:pt>
                <c:pt idx="100">
                  <c:v>44216.796527777777</c:v>
                </c:pt>
                <c:pt idx="101">
                  <c:v>44216.797222222223</c:v>
                </c:pt>
                <c:pt idx="102">
                  <c:v>44216.79791666667</c:v>
                </c:pt>
                <c:pt idx="103">
                  <c:v>44216.798611111109</c:v>
                </c:pt>
                <c:pt idx="104">
                  <c:v>44216.799305555556</c:v>
                </c:pt>
                <c:pt idx="105">
                  <c:v>44216.800000000003</c:v>
                </c:pt>
                <c:pt idx="106">
                  <c:v>44216.800694444442</c:v>
                </c:pt>
                <c:pt idx="107">
                  <c:v>44216.801388888889</c:v>
                </c:pt>
                <c:pt idx="108">
                  <c:v>44216.802083333336</c:v>
                </c:pt>
                <c:pt idx="109">
                  <c:v>44216.802777777775</c:v>
                </c:pt>
                <c:pt idx="110">
                  <c:v>44216.803472222222</c:v>
                </c:pt>
                <c:pt idx="111">
                  <c:v>44216.804166666669</c:v>
                </c:pt>
                <c:pt idx="112">
                  <c:v>44216.804861111108</c:v>
                </c:pt>
                <c:pt idx="113">
                  <c:v>44216.805555555555</c:v>
                </c:pt>
                <c:pt idx="114">
                  <c:v>44216.806250000001</c:v>
                </c:pt>
                <c:pt idx="115">
                  <c:v>44216.806944444441</c:v>
                </c:pt>
                <c:pt idx="116">
                  <c:v>44216.807638888888</c:v>
                </c:pt>
                <c:pt idx="117">
                  <c:v>44216.808333333334</c:v>
                </c:pt>
                <c:pt idx="118">
                  <c:v>44216.809027777781</c:v>
                </c:pt>
                <c:pt idx="119">
                  <c:v>44216.80972222222</c:v>
                </c:pt>
                <c:pt idx="120">
                  <c:v>44216.810416666667</c:v>
                </c:pt>
                <c:pt idx="121">
                  <c:v>44216.811111111114</c:v>
                </c:pt>
                <c:pt idx="122">
                  <c:v>44216.811805555553</c:v>
                </c:pt>
                <c:pt idx="123">
                  <c:v>44216.8125</c:v>
                </c:pt>
                <c:pt idx="124">
                  <c:v>44216.813194444447</c:v>
                </c:pt>
                <c:pt idx="125">
                  <c:v>44216.813888888886</c:v>
                </c:pt>
                <c:pt idx="126">
                  <c:v>44216.814583333333</c:v>
                </c:pt>
                <c:pt idx="127">
                  <c:v>44216.81527777778</c:v>
                </c:pt>
                <c:pt idx="128">
                  <c:v>44216.815972222219</c:v>
                </c:pt>
                <c:pt idx="129">
                  <c:v>44216.816666666666</c:v>
                </c:pt>
                <c:pt idx="130">
                  <c:v>44216.817361111112</c:v>
                </c:pt>
                <c:pt idx="131">
                  <c:v>44216.818055555559</c:v>
                </c:pt>
                <c:pt idx="132">
                  <c:v>44216.818749999999</c:v>
                </c:pt>
                <c:pt idx="133">
                  <c:v>44216.819444444445</c:v>
                </c:pt>
                <c:pt idx="134">
                  <c:v>44216.820138888892</c:v>
                </c:pt>
                <c:pt idx="135">
                  <c:v>44216.820833333331</c:v>
                </c:pt>
                <c:pt idx="136">
                  <c:v>44216.821527777778</c:v>
                </c:pt>
                <c:pt idx="137">
                  <c:v>44216.822222222225</c:v>
                </c:pt>
                <c:pt idx="138">
                  <c:v>44216.822916666664</c:v>
                </c:pt>
                <c:pt idx="139">
                  <c:v>44216.823611111111</c:v>
                </c:pt>
                <c:pt idx="140">
                  <c:v>44216.824305555558</c:v>
                </c:pt>
                <c:pt idx="141">
                  <c:v>44216.824999999997</c:v>
                </c:pt>
                <c:pt idx="142">
                  <c:v>44216.825694444444</c:v>
                </c:pt>
                <c:pt idx="143">
                  <c:v>44216.826388888891</c:v>
                </c:pt>
                <c:pt idx="144">
                  <c:v>44216.82708333333</c:v>
                </c:pt>
                <c:pt idx="145">
                  <c:v>44216.827777777777</c:v>
                </c:pt>
                <c:pt idx="146">
                  <c:v>44216.828472222223</c:v>
                </c:pt>
                <c:pt idx="147">
                  <c:v>44216.82916666667</c:v>
                </c:pt>
                <c:pt idx="148">
                  <c:v>44216.829861111109</c:v>
                </c:pt>
                <c:pt idx="149">
                  <c:v>44216.830555555556</c:v>
                </c:pt>
                <c:pt idx="150">
                  <c:v>44216.831250000003</c:v>
                </c:pt>
                <c:pt idx="151">
                  <c:v>44216.831944444442</c:v>
                </c:pt>
                <c:pt idx="152">
                  <c:v>44216.832638888889</c:v>
                </c:pt>
                <c:pt idx="153">
                  <c:v>44216.833333333336</c:v>
                </c:pt>
                <c:pt idx="154">
                  <c:v>44216.834027777775</c:v>
                </c:pt>
                <c:pt idx="155">
                  <c:v>44216.834722222222</c:v>
                </c:pt>
                <c:pt idx="156">
                  <c:v>44216.835416666669</c:v>
                </c:pt>
                <c:pt idx="157">
                  <c:v>44216.836111111108</c:v>
                </c:pt>
                <c:pt idx="158">
                  <c:v>44216.836805555555</c:v>
                </c:pt>
                <c:pt idx="159">
                  <c:v>44216.837500000001</c:v>
                </c:pt>
                <c:pt idx="160">
                  <c:v>44216.838194444441</c:v>
                </c:pt>
                <c:pt idx="161">
                  <c:v>44216.838888888888</c:v>
                </c:pt>
                <c:pt idx="162">
                  <c:v>44216.839583333334</c:v>
                </c:pt>
                <c:pt idx="163">
                  <c:v>44216.840277777781</c:v>
                </c:pt>
                <c:pt idx="164">
                  <c:v>44216.84097222222</c:v>
                </c:pt>
                <c:pt idx="165">
                  <c:v>44216.841666666667</c:v>
                </c:pt>
                <c:pt idx="166">
                  <c:v>44216.842361111114</c:v>
                </c:pt>
                <c:pt idx="167">
                  <c:v>44216.843055555553</c:v>
                </c:pt>
                <c:pt idx="168">
                  <c:v>44216.84375</c:v>
                </c:pt>
                <c:pt idx="169">
                  <c:v>44216.844444444447</c:v>
                </c:pt>
                <c:pt idx="170">
                  <c:v>44216.845138888886</c:v>
                </c:pt>
                <c:pt idx="171">
                  <c:v>44216.845833333333</c:v>
                </c:pt>
                <c:pt idx="172">
                  <c:v>44216.84652777778</c:v>
                </c:pt>
                <c:pt idx="173">
                  <c:v>44216.847222222219</c:v>
                </c:pt>
                <c:pt idx="174">
                  <c:v>44216.847916666666</c:v>
                </c:pt>
                <c:pt idx="175">
                  <c:v>44216.848611111112</c:v>
                </c:pt>
                <c:pt idx="176">
                  <c:v>44216.849305555559</c:v>
                </c:pt>
                <c:pt idx="177">
                  <c:v>44216.85</c:v>
                </c:pt>
                <c:pt idx="178">
                  <c:v>44216.850694444445</c:v>
                </c:pt>
                <c:pt idx="179">
                  <c:v>44216.851388888892</c:v>
                </c:pt>
                <c:pt idx="180">
                  <c:v>44216.852083333331</c:v>
                </c:pt>
                <c:pt idx="181">
                  <c:v>44216.852777777778</c:v>
                </c:pt>
                <c:pt idx="182">
                  <c:v>44216.853472222225</c:v>
                </c:pt>
                <c:pt idx="183">
                  <c:v>44216.854166666664</c:v>
                </c:pt>
                <c:pt idx="184">
                  <c:v>44216.854861111111</c:v>
                </c:pt>
                <c:pt idx="185">
                  <c:v>44216.855555555558</c:v>
                </c:pt>
                <c:pt idx="186">
                  <c:v>44216.856249999997</c:v>
                </c:pt>
                <c:pt idx="187">
                  <c:v>44216.856944444444</c:v>
                </c:pt>
                <c:pt idx="188">
                  <c:v>44216.857638888891</c:v>
                </c:pt>
                <c:pt idx="189">
                  <c:v>44216.85833333333</c:v>
                </c:pt>
                <c:pt idx="190">
                  <c:v>44216.859027777777</c:v>
                </c:pt>
                <c:pt idx="191">
                  <c:v>44216.859722222223</c:v>
                </c:pt>
                <c:pt idx="192">
                  <c:v>44216.86041666667</c:v>
                </c:pt>
                <c:pt idx="193">
                  <c:v>44216.861111111109</c:v>
                </c:pt>
                <c:pt idx="194">
                  <c:v>44216.861805555556</c:v>
                </c:pt>
                <c:pt idx="195">
                  <c:v>44216.862500000003</c:v>
                </c:pt>
                <c:pt idx="196">
                  <c:v>44216.863194444442</c:v>
                </c:pt>
                <c:pt idx="197">
                  <c:v>44216.863888888889</c:v>
                </c:pt>
                <c:pt idx="198">
                  <c:v>44216.864583333336</c:v>
                </c:pt>
                <c:pt idx="199">
                  <c:v>44216.865277777775</c:v>
                </c:pt>
                <c:pt idx="200">
                  <c:v>44216.865972222222</c:v>
                </c:pt>
                <c:pt idx="201">
                  <c:v>44216.866666666669</c:v>
                </c:pt>
                <c:pt idx="202">
                  <c:v>44216.867361111108</c:v>
                </c:pt>
                <c:pt idx="203">
                  <c:v>44216.868055555555</c:v>
                </c:pt>
                <c:pt idx="204">
                  <c:v>44216.868750000001</c:v>
                </c:pt>
                <c:pt idx="205">
                  <c:v>44216.869444444441</c:v>
                </c:pt>
                <c:pt idx="206">
                  <c:v>44216.870138888888</c:v>
                </c:pt>
                <c:pt idx="207">
                  <c:v>44216.870833333334</c:v>
                </c:pt>
                <c:pt idx="208">
                  <c:v>44216.871527777781</c:v>
                </c:pt>
                <c:pt idx="209">
                  <c:v>44216.87222222222</c:v>
                </c:pt>
                <c:pt idx="210">
                  <c:v>44216.872916666667</c:v>
                </c:pt>
                <c:pt idx="211">
                  <c:v>44216.873611111114</c:v>
                </c:pt>
                <c:pt idx="212">
                  <c:v>44216.874305555553</c:v>
                </c:pt>
                <c:pt idx="213">
                  <c:v>44216.875</c:v>
                </c:pt>
                <c:pt idx="214">
                  <c:v>44216.875694444447</c:v>
                </c:pt>
                <c:pt idx="215">
                  <c:v>44216.876388888886</c:v>
                </c:pt>
                <c:pt idx="216">
                  <c:v>44216.877083333333</c:v>
                </c:pt>
                <c:pt idx="217">
                  <c:v>44216.87777777778</c:v>
                </c:pt>
                <c:pt idx="218">
                  <c:v>44216.878472222219</c:v>
                </c:pt>
                <c:pt idx="219">
                  <c:v>44216.879166666666</c:v>
                </c:pt>
                <c:pt idx="220">
                  <c:v>44216.879861111112</c:v>
                </c:pt>
                <c:pt idx="221">
                  <c:v>44216.880555555559</c:v>
                </c:pt>
                <c:pt idx="222">
                  <c:v>44216.881249999999</c:v>
                </c:pt>
                <c:pt idx="223">
                  <c:v>44216.881944444445</c:v>
                </c:pt>
                <c:pt idx="224">
                  <c:v>44216.882638888892</c:v>
                </c:pt>
                <c:pt idx="225">
                  <c:v>44216.883333333331</c:v>
                </c:pt>
                <c:pt idx="226">
                  <c:v>44216.884027777778</c:v>
                </c:pt>
                <c:pt idx="227">
                  <c:v>44216.884722222225</c:v>
                </c:pt>
                <c:pt idx="228">
                  <c:v>44216.885416666664</c:v>
                </c:pt>
                <c:pt idx="229">
                  <c:v>44216.886111111111</c:v>
                </c:pt>
                <c:pt idx="230">
                  <c:v>44216.886805555558</c:v>
                </c:pt>
                <c:pt idx="231">
                  <c:v>44216.887499999997</c:v>
                </c:pt>
                <c:pt idx="232">
                  <c:v>44216.888194444444</c:v>
                </c:pt>
                <c:pt idx="233">
                  <c:v>44216.888888888891</c:v>
                </c:pt>
                <c:pt idx="234">
                  <c:v>44216.88958333333</c:v>
                </c:pt>
                <c:pt idx="235">
                  <c:v>44216.890277777777</c:v>
                </c:pt>
                <c:pt idx="236">
                  <c:v>44216.890972222223</c:v>
                </c:pt>
                <c:pt idx="237">
                  <c:v>44216.89166666667</c:v>
                </c:pt>
                <c:pt idx="238">
                  <c:v>44216.892361111109</c:v>
                </c:pt>
                <c:pt idx="239">
                  <c:v>44216.893055555556</c:v>
                </c:pt>
                <c:pt idx="240">
                  <c:v>44216.893750000003</c:v>
                </c:pt>
                <c:pt idx="241">
                  <c:v>44216.894444444442</c:v>
                </c:pt>
                <c:pt idx="242">
                  <c:v>44216.895138888889</c:v>
                </c:pt>
                <c:pt idx="243">
                  <c:v>44216.895833333336</c:v>
                </c:pt>
                <c:pt idx="244">
                  <c:v>44216.896527777775</c:v>
                </c:pt>
                <c:pt idx="245">
                  <c:v>44216.897222222222</c:v>
                </c:pt>
                <c:pt idx="246">
                  <c:v>44216.897916666669</c:v>
                </c:pt>
                <c:pt idx="247">
                  <c:v>44216.898611111108</c:v>
                </c:pt>
                <c:pt idx="248">
                  <c:v>44216.899305555555</c:v>
                </c:pt>
                <c:pt idx="249">
                  <c:v>44216.9</c:v>
                </c:pt>
                <c:pt idx="250">
                  <c:v>44216.900694444441</c:v>
                </c:pt>
                <c:pt idx="251">
                  <c:v>44216.901388888888</c:v>
                </c:pt>
                <c:pt idx="252">
                  <c:v>44216.902083333334</c:v>
                </c:pt>
                <c:pt idx="253">
                  <c:v>44216.902777777781</c:v>
                </c:pt>
                <c:pt idx="254">
                  <c:v>44216.90347222222</c:v>
                </c:pt>
                <c:pt idx="255">
                  <c:v>44216.904166666667</c:v>
                </c:pt>
                <c:pt idx="256">
                  <c:v>44216.904861111114</c:v>
                </c:pt>
                <c:pt idx="257">
                  <c:v>44216.905555555553</c:v>
                </c:pt>
                <c:pt idx="258">
                  <c:v>44216.90625</c:v>
                </c:pt>
                <c:pt idx="259">
                  <c:v>44216.906944444447</c:v>
                </c:pt>
                <c:pt idx="260">
                  <c:v>44216.907638888886</c:v>
                </c:pt>
                <c:pt idx="261">
                  <c:v>44216.908333333333</c:v>
                </c:pt>
                <c:pt idx="262">
                  <c:v>44216.90902777778</c:v>
                </c:pt>
                <c:pt idx="263">
                  <c:v>44216.909722222219</c:v>
                </c:pt>
                <c:pt idx="264">
                  <c:v>44216.910416666666</c:v>
                </c:pt>
                <c:pt idx="265">
                  <c:v>44216.911111111112</c:v>
                </c:pt>
                <c:pt idx="266">
                  <c:v>44216.911805555559</c:v>
                </c:pt>
                <c:pt idx="267">
                  <c:v>44216.912499999999</c:v>
                </c:pt>
                <c:pt idx="268">
                  <c:v>44216.913194444445</c:v>
                </c:pt>
                <c:pt idx="269">
                  <c:v>44216.913888888892</c:v>
                </c:pt>
                <c:pt idx="270">
                  <c:v>44216.914583333331</c:v>
                </c:pt>
                <c:pt idx="271">
                  <c:v>44216.915277777778</c:v>
                </c:pt>
                <c:pt idx="272">
                  <c:v>44216.915972222225</c:v>
                </c:pt>
                <c:pt idx="273">
                  <c:v>44216.916666666664</c:v>
                </c:pt>
                <c:pt idx="274">
                  <c:v>44216.917361111111</c:v>
                </c:pt>
                <c:pt idx="275">
                  <c:v>44216.918055555558</c:v>
                </c:pt>
                <c:pt idx="276">
                  <c:v>44216.918749999997</c:v>
                </c:pt>
                <c:pt idx="277">
                  <c:v>44216.919444444444</c:v>
                </c:pt>
                <c:pt idx="278">
                  <c:v>44216.920138888891</c:v>
                </c:pt>
                <c:pt idx="279">
                  <c:v>44216.92083333333</c:v>
                </c:pt>
                <c:pt idx="280">
                  <c:v>44216.921527777777</c:v>
                </c:pt>
                <c:pt idx="281">
                  <c:v>44216.922222222223</c:v>
                </c:pt>
                <c:pt idx="282">
                  <c:v>44216.92291666667</c:v>
                </c:pt>
                <c:pt idx="283">
                  <c:v>44216.923611111109</c:v>
                </c:pt>
                <c:pt idx="284">
                  <c:v>44216.924305555556</c:v>
                </c:pt>
                <c:pt idx="285">
                  <c:v>44216.925000000003</c:v>
                </c:pt>
                <c:pt idx="286">
                  <c:v>44216.925694444442</c:v>
                </c:pt>
                <c:pt idx="287">
                  <c:v>44216.926388888889</c:v>
                </c:pt>
                <c:pt idx="288">
                  <c:v>44216.927083333336</c:v>
                </c:pt>
                <c:pt idx="289">
                  <c:v>44216.927777777775</c:v>
                </c:pt>
                <c:pt idx="290">
                  <c:v>44216.928472222222</c:v>
                </c:pt>
                <c:pt idx="291">
                  <c:v>44216.929166666669</c:v>
                </c:pt>
                <c:pt idx="292">
                  <c:v>44216.929861111108</c:v>
                </c:pt>
                <c:pt idx="293">
                  <c:v>44216.930555555555</c:v>
                </c:pt>
                <c:pt idx="294">
                  <c:v>44216.931250000001</c:v>
                </c:pt>
                <c:pt idx="295">
                  <c:v>44216.931944444441</c:v>
                </c:pt>
                <c:pt idx="296">
                  <c:v>44216.932638888888</c:v>
                </c:pt>
                <c:pt idx="297">
                  <c:v>44216.933333333334</c:v>
                </c:pt>
                <c:pt idx="298">
                  <c:v>44216.934027777781</c:v>
                </c:pt>
                <c:pt idx="299">
                  <c:v>44216.93472222222</c:v>
                </c:pt>
                <c:pt idx="300">
                  <c:v>44216.935416666667</c:v>
                </c:pt>
                <c:pt idx="301">
                  <c:v>44216.936111111114</c:v>
                </c:pt>
                <c:pt idx="302">
                  <c:v>44216.936805555553</c:v>
                </c:pt>
                <c:pt idx="303">
                  <c:v>44216.9375</c:v>
                </c:pt>
                <c:pt idx="304">
                  <c:v>44216.938194444447</c:v>
                </c:pt>
                <c:pt idx="305">
                  <c:v>44216.938888888886</c:v>
                </c:pt>
                <c:pt idx="306">
                  <c:v>44216.939583333333</c:v>
                </c:pt>
                <c:pt idx="307">
                  <c:v>44216.94027777778</c:v>
                </c:pt>
                <c:pt idx="308">
                  <c:v>44216.940972222219</c:v>
                </c:pt>
                <c:pt idx="309">
                  <c:v>44216.941666666666</c:v>
                </c:pt>
                <c:pt idx="310">
                  <c:v>44216.942361111112</c:v>
                </c:pt>
                <c:pt idx="311">
                  <c:v>44216.943055555559</c:v>
                </c:pt>
                <c:pt idx="312">
                  <c:v>44216.943749999999</c:v>
                </c:pt>
                <c:pt idx="313">
                  <c:v>44216.944444444445</c:v>
                </c:pt>
                <c:pt idx="314">
                  <c:v>44216.945138888892</c:v>
                </c:pt>
                <c:pt idx="315">
                  <c:v>44216.945833333331</c:v>
                </c:pt>
                <c:pt idx="316">
                  <c:v>44216.946527777778</c:v>
                </c:pt>
                <c:pt idx="317">
                  <c:v>44216.947222222225</c:v>
                </c:pt>
                <c:pt idx="318">
                  <c:v>44216.947916666664</c:v>
                </c:pt>
                <c:pt idx="319">
                  <c:v>44216.948611111111</c:v>
                </c:pt>
                <c:pt idx="320">
                  <c:v>44216.949305555558</c:v>
                </c:pt>
                <c:pt idx="321">
                  <c:v>44216.95</c:v>
                </c:pt>
                <c:pt idx="322">
                  <c:v>44216.950694444444</c:v>
                </c:pt>
                <c:pt idx="323">
                  <c:v>44216.951388888891</c:v>
                </c:pt>
                <c:pt idx="324">
                  <c:v>44216.95208333333</c:v>
                </c:pt>
                <c:pt idx="325">
                  <c:v>44216.952777777777</c:v>
                </c:pt>
                <c:pt idx="326">
                  <c:v>44216.953472222223</c:v>
                </c:pt>
                <c:pt idx="327">
                  <c:v>44216.95416666667</c:v>
                </c:pt>
                <c:pt idx="328">
                  <c:v>44216.954861111109</c:v>
                </c:pt>
                <c:pt idx="329">
                  <c:v>44216.955555555556</c:v>
                </c:pt>
                <c:pt idx="330">
                  <c:v>44216.956250000003</c:v>
                </c:pt>
                <c:pt idx="331">
                  <c:v>44216.956944444442</c:v>
                </c:pt>
                <c:pt idx="332">
                  <c:v>44216.957638888889</c:v>
                </c:pt>
                <c:pt idx="333">
                  <c:v>44216.958333333336</c:v>
                </c:pt>
                <c:pt idx="334">
                  <c:v>44216.959027777775</c:v>
                </c:pt>
                <c:pt idx="335">
                  <c:v>44216.959722222222</c:v>
                </c:pt>
                <c:pt idx="336">
                  <c:v>44216.960416666669</c:v>
                </c:pt>
                <c:pt idx="337">
                  <c:v>44216.961111111108</c:v>
                </c:pt>
                <c:pt idx="338">
                  <c:v>44216.961805555555</c:v>
                </c:pt>
                <c:pt idx="339">
                  <c:v>44216.962500000001</c:v>
                </c:pt>
                <c:pt idx="340">
                  <c:v>44216.963194444441</c:v>
                </c:pt>
                <c:pt idx="341">
                  <c:v>44216.963888888888</c:v>
                </c:pt>
                <c:pt idx="342">
                  <c:v>44216.964583333334</c:v>
                </c:pt>
                <c:pt idx="343">
                  <c:v>44216.965277777781</c:v>
                </c:pt>
                <c:pt idx="344">
                  <c:v>44216.96597222222</c:v>
                </c:pt>
                <c:pt idx="345">
                  <c:v>44216.966666666667</c:v>
                </c:pt>
                <c:pt idx="346">
                  <c:v>44216.967361111114</c:v>
                </c:pt>
                <c:pt idx="347">
                  <c:v>44216.968055555553</c:v>
                </c:pt>
                <c:pt idx="348">
                  <c:v>44216.96875</c:v>
                </c:pt>
                <c:pt idx="349">
                  <c:v>44216.969444444447</c:v>
                </c:pt>
                <c:pt idx="350">
                  <c:v>44216.970138888886</c:v>
                </c:pt>
                <c:pt idx="351">
                  <c:v>44216.970833333333</c:v>
                </c:pt>
                <c:pt idx="352">
                  <c:v>44216.97152777778</c:v>
                </c:pt>
                <c:pt idx="353">
                  <c:v>44216.972222222219</c:v>
                </c:pt>
                <c:pt idx="354">
                  <c:v>44216.972916666666</c:v>
                </c:pt>
                <c:pt idx="355">
                  <c:v>44216.973611111112</c:v>
                </c:pt>
                <c:pt idx="356">
                  <c:v>44216.974305555559</c:v>
                </c:pt>
                <c:pt idx="357">
                  <c:v>44216.974999999999</c:v>
                </c:pt>
                <c:pt idx="358">
                  <c:v>44216.975694444445</c:v>
                </c:pt>
                <c:pt idx="359">
                  <c:v>44216.976388888892</c:v>
                </c:pt>
                <c:pt idx="360">
                  <c:v>44216.977083333331</c:v>
                </c:pt>
                <c:pt idx="361">
                  <c:v>44216.977777777778</c:v>
                </c:pt>
                <c:pt idx="362">
                  <c:v>44216.978472222225</c:v>
                </c:pt>
                <c:pt idx="363">
                  <c:v>44216.979166666664</c:v>
                </c:pt>
                <c:pt idx="364">
                  <c:v>44216.979861111111</c:v>
                </c:pt>
                <c:pt idx="365">
                  <c:v>44216.980555555558</c:v>
                </c:pt>
                <c:pt idx="366">
                  <c:v>44216.981249999997</c:v>
                </c:pt>
                <c:pt idx="367">
                  <c:v>44216.981944444444</c:v>
                </c:pt>
                <c:pt idx="368">
                  <c:v>44216.982638888891</c:v>
                </c:pt>
                <c:pt idx="369">
                  <c:v>44216.98333333333</c:v>
                </c:pt>
                <c:pt idx="370">
                  <c:v>44216.984027777777</c:v>
                </c:pt>
                <c:pt idx="371">
                  <c:v>44216.984722222223</c:v>
                </c:pt>
                <c:pt idx="372">
                  <c:v>44216.98541666667</c:v>
                </c:pt>
                <c:pt idx="373">
                  <c:v>44216.986111111109</c:v>
                </c:pt>
                <c:pt idx="374">
                  <c:v>44216.986805555556</c:v>
                </c:pt>
                <c:pt idx="375">
                  <c:v>44216.987500000003</c:v>
                </c:pt>
                <c:pt idx="376">
                  <c:v>44216.988194444442</c:v>
                </c:pt>
                <c:pt idx="377">
                  <c:v>44216.988888888889</c:v>
                </c:pt>
                <c:pt idx="378">
                  <c:v>44216.989583333336</c:v>
                </c:pt>
                <c:pt idx="379">
                  <c:v>44216.990277777775</c:v>
                </c:pt>
                <c:pt idx="380">
                  <c:v>44216.990972222222</c:v>
                </c:pt>
                <c:pt idx="381">
                  <c:v>44216.991666666669</c:v>
                </c:pt>
                <c:pt idx="382">
                  <c:v>44216.992361111108</c:v>
                </c:pt>
                <c:pt idx="383">
                  <c:v>44216.993055555555</c:v>
                </c:pt>
                <c:pt idx="384">
                  <c:v>44216.993750000001</c:v>
                </c:pt>
                <c:pt idx="385">
                  <c:v>44216.994444444441</c:v>
                </c:pt>
                <c:pt idx="386">
                  <c:v>44216.995138888888</c:v>
                </c:pt>
                <c:pt idx="387">
                  <c:v>44216.995833333334</c:v>
                </c:pt>
                <c:pt idx="388">
                  <c:v>44216.996527777781</c:v>
                </c:pt>
                <c:pt idx="389">
                  <c:v>44216.99722222222</c:v>
                </c:pt>
                <c:pt idx="390">
                  <c:v>44216.997916666667</c:v>
                </c:pt>
                <c:pt idx="391">
                  <c:v>44216.998611111114</c:v>
                </c:pt>
                <c:pt idx="392">
                  <c:v>44216.999305555553</c:v>
                </c:pt>
                <c:pt idx="393">
                  <c:v>44217</c:v>
                </c:pt>
                <c:pt idx="394">
                  <c:v>44217.000694444447</c:v>
                </c:pt>
                <c:pt idx="395">
                  <c:v>44217.001388888886</c:v>
                </c:pt>
                <c:pt idx="396">
                  <c:v>44217.002083333333</c:v>
                </c:pt>
                <c:pt idx="397">
                  <c:v>44217.00277777778</c:v>
                </c:pt>
                <c:pt idx="398">
                  <c:v>44217.003472222219</c:v>
                </c:pt>
                <c:pt idx="399">
                  <c:v>44217.004166666666</c:v>
                </c:pt>
                <c:pt idx="400">
                  <c:v>44217.004861111112</c:v>
                </c:pt>
                <c:pt idx="401">
                  <c:v>44217.005555555559</c:v>
                </c:pt>
                <c:pt idx="402">
                  <c:v>44217.006249999999</c:v>
                </c:pt>
                <c:pt idx="403">
                  <c:v>44217.006944444445</c:v>
                </c:pt>
                <c:pt idx="404">
                  <c:v>44217.007638888892</c:v>
                </c:pt>
                <c:pt idx="405">
                  <c:v>44217.008333333331</c:v>
                </c:pt>
                <c:pt idx="406">
                  <c:v>44217.009027777778</c:v>
                </c:pt>
                <c:pt idx="407">
                  <c:v>44217.009722222225</c:v>
                </c:pt>
                <c:pt idx="408">
                  <c:v>44217.010416666664</c:v>
                </c:pt>
                <c:pt idx="409">
                  <c:v>44217.011111111111</c:v>
                </c:pt>
                <c:pt idx="410">
                  <c:v>44217.011805555558</c:v>
                </c:pt>
                <c:pt idx="411">
                  <c:v>44217.012499999997</c:v>
                </c:pt>
                <c:pt idx="412">
                  <c:v>44217.013194444444</c:v>
                </c:pt>
                <c:pt idx="413">
                  <c:v>44217.013888888891</c:v>
                </c:pt>
                <c:pt idx="414">
                  <c:v>44217.01458333333</c:v>
                </c:pt>
                <c:pt idx="415">
                  <c:v>44217.015277777777</c:v>
                </c:pt>
                <c:pt idx="416">
                  <c:v>44217.015972222223</c:v>
                </c:pt>
                <c:pt idx="417">
                  <c:v>44217.01666666667</c:v>
                </c:pt>
                <c:pt idx="418">
                  <c:v>44217.017361111109</c:v>
                </c:pt>
                <c:pt idx="419">
                  <c:v>44217.018055555556</c:v>
                </c:pt>
                <c:pt idx="420">
                  <c:v>44217.018750000003</c:v>
                </c:pt>
                <c:pt idx="421">
                  <c:v>44217.019444444442</c:v>
                </c:pt>
                <c:pt idx="422">
                  <c:v>44217.020138888889</c:v>
                </c:pt>
                <c:pt idx="423">
                  <c:v>44217.020833333336</c:v>
                </c:pt>
                <c:pt idx="424">
                  <c:v>44217.021527777775</c:v>
                </c:pt>
                <c:pt idx="425">
                  <c:v>44217.022222222222</c:v>
                </c:pt>
                <c:pt idx="426">
                  <c:v>44217.022916666669</c:v>
                </c:pt>
                <c:pt idx="427">
                  <c:v>44217.023611111108</c:v>
                </c:pt>
                <c:pt idx="428">
                  <c:v>44217.024305555555</c:v>
                </c:pt>
                <c:pt idx="429">
                  <c:v>44217.025000000001</c:v>
                </c:pt>
                <c:pt idx="430">
                  <c:v>44217.025694444441</c:v>
                </c:pt>
                <c:pt idx="431">
                  <c:v>44217.026388888888</c:v>
                </c:pt>
                <c:pt idx="432">
                  <c:v>44217.027083333334</c:v>
                </c:pt>
                <c:pt idx="433">
                  <c:v>44217.027777777781</c:v>
                </c:pt>
                <c:pt idx="434">
                  <c:v>44217.02847222222</c:v>
                </c:pt>
                <c:pt idx="435">
                  <c:v>44217.029166666667</c:v>
                </c:pt>
                <c:pt idx="436">
                  <c:v>44217.029861111114</c:v>
                </c:pt>
                <c:pt idx="437">
                  <c:v>44217.030555555553</c:v>
                </c:pt>
                <c:pt idx="438">
                  <c:v>44217.03125</c:v>
                </c:pt>
                <c:pt idx="439">
                  <c:v>44217.031944444447</c:v>
                </c:pt>
                <c:pt idx="440">
                  <c:v>44217.032638888886</c:v>
                </c:pt>
                <c:pt idx="441">
                  <c:v>44217.033333333333</c:v>
                </c:pt>
                <c:pt idx="442">
                  <c:v>44217.03402777778</c:v>
                </c:pt>
                <c:pt idx="443">
                  <c:v>44217.034722222219</c:v>
                </c:pt>
                <c:pt idx="444">
                  <c:v>44217.035416666666</c:v>
                </c:pt>
                <c:pt idx="445">
                  <c:v>44217.036111111112</c:v>
                </c:pt>
                <c:pt idx="446">
                  <c:v>44217.036805555559</c:v>
                </c:pt>
                <c:pt idx="447">
                  <c:v>44217.037499999999</c:v>
                </c:pt>
                <c:pt idx="448">
                  <c:v>44217.038194444445</c:v>
                </c:pt>
                <c:pt idx="449">
                  <c:v>44217.038888888892</c:v>
                </c:pt>
                <c:pt idx="450">
                  <c:v>44217.039583333331</c:v>
                </c:pt>
                <c:pt idx="451">
                  <c:v>44217.040277777778</c:v>
                </c:pt>
                <c:pt idx="452">
                  <c:v>44217.040972222225</c:v>
                </c:pt>
                <c:pt idx="453">
                  <c:v>44217.041666666664</c:v>
                </c:pt>
                <c:pt idx="454">
                  <c:v>44217.042361111111</c:v>
                </c:pt>
                <c:pt idx="455">
                  <c:v>44217.043055555558</c:v>
                </c:pt>
                <c:pt idx="456">
                  <c:v>44217.043749999997</c:v>
                </c:pt>
                <c:pt idx="457">
                  <c:v>44217.044444444444</c:v>
                </c:pt>
                <c:pt idx="458">
                  <c:v>44217.045138888891</c:v>
                </c:pt>
                <c:pt idx="459">
                  <c:v>44217.04583333333</c:v>
                </c:pt>
                <c:pt idx="460">
                  <c:v>44217.046527777777</c:v>
                </c:pt>
                <c:pt idx="461">
                  <c:v>44217.047222222223</c:v>
                </c:pt>
                <c:pt idx="462">
                  <c:v>44217.04791666667</c:v>
                </c:pt>
                <c:pt idx="463">
                  <c:v>44217.048611111109</c:v>
                </c:pt>
                <c:pt idx="464">
                  <c:v>44217.049305555556</c:v>
                </c:pt>
                <c:pt idx="465">
                  <c:v>44217.05</c:v>
                </c:pt>
                <c:pt idx="466">
                  <c:v>44217.050694444442</c:v>
                </c:pt>
                <c:pt idx="467">
                  <c:v>44217.051388888889</c:v>
                </c:pt>
                <c:pt idx="468">
                  <c:v>44217.052083333336</c:v>
                </c:pt>
                <c:pt idx="469">
                  <c:v>44217.052777777775</c:v>
                </c:pt>
                <c:pt idx="470">
                  <c:v>44217.053472222222</c:v>
                </c:pt>
                <c:pt idx="471">
                  <c:v>44217.054166666669</c:v>
                </c:pt>
                <c:pt idx="472">
                  <c:v>44217.054861111108</c:v>
                </c:pt>
                <c:pt idx="473">
                  <c:v>44217.055555555555</c:v>
                </c:pt>
                <c:pt idx="474">
                  <c:v>44217.056250000001</c:v>
                </c:pt>
                <c:pt idx="475">
                  <c:v>44217.056944444441</c:v>
                </c:pt>
                <c:pt idx="476">
                  <c:v>44217.057638888888</c:v>
                </c:pt>
                <c:pt idx="477">
                  <c:v>44217.058333333334</c:v>
                </c:pt>
                <c:pt idx="478">
                  <c:v>44217.059027777781</c:v>
                </c:pt>
                <c:pt idx="479">
                  <c:v>44217.05972222222</c:v>
                </c:pt>
                <c:pt idx="480">
                  <c:v>44217.060416666667</c:v>
                </c:pt>
                <c:pt idx="481">
                  <c:v>44217.061111111114</c:v>
                </c:pt>
                <c:pt idx="482">
                  <c:v>44217.061805555553</c:v>
                </c:pt>
                <c:pt idx="483">
                  <c:v>44217.0625</c:v>
                </c:pt>
                <c:pt idx="484">
                  <c:v>44217.063194444447</c:v>
                </c:pt>
                <c:pt idx="485">
                  <c:v>44217.063888888886</c:v>
                </c:pt>
                <c:pt idx="486">
                  <c:v>44217.064583333333</c:v>
                </c:pt>
                <c:pt idx="487">
                  <c:v>44217.06527777778</c:v>
                </c:pt>
                <c:pt idx="488">
                  <c:v>44217.065972222219</c:v>
                </c:pt>
                <c:pt idx="489">
                  <c:v>44217.066666666666</c:v>
                </c:pt>
                <c:pt idx="490">
                  <c:v>44217.067361111112</c:v>
                </c:pt>
                <c:pt idx="491">
                  <c:v>44217.068055555559</c:v>
                </c:pt>
                <c:pt idx="492">
                  <c:v>44217.068749999999</c:v>
                </c:pt>
                <c:pt idx="493">
                  <c:v>44217.069444444445</c:v>
                </c:pt>
                <c:pt idx="494">
                  <c:v>44217.070138888892</c:v>
                </c:pt>
                <c:pt idx="495">
                  <c:v>44217.070833333331</c:v>
                </c:pt>
                <c:pt idx="496">
                  <c:v>44217.071527777778</c:v>
                </c:pt>
                <c:pt idx="497">
                  <c:v>44217.072222222225</c:v>
                </c:pt>
                <c:pt idx="498">
                  <c:v>44217.072916666664</c:v>
                </c:pt>
                <c:pt idx="499">
                  <c:v>44217.073611111111</c:v>
                </c:pt>
                <c:pt idx="500">
                  <c:v>44217.074305555558</c:v>
                </c:pt>
                <c:pt idx="501">
                  <c:v>44217.074999999997</c:v>
                </c:pt>
                <c:pt idx="502">
                  <c:v>44217.075694444444</c:v>
                </c:pt>
                <c:pt idx="503">
                  <c:v>44217.076388888891</c:v>
                </c:pt>
                <c:pt idx="504">
                  <c:v>44217.07708333333</c:v>
                </c:pt>
                <c:pt idx="505">
                  <c:v>44217.077777777777</c:v>
                </c:pt>
                <c:pt idx="506">
                  <c:v>44217.078472222223</c:v>
                </c:pt>
                <c:pt idx="507">
                  <c:v>44217.07916666667</c:v>
                </c:pt>
                <c:pt idx="508">
                  <c:v>44217.079861111109</c:v>
                </c:pt>
                <c:pt idx="509">
                  <c:v>44217.080555555556</c:v>
                </c:pt>
                <c:pt idx="510">
                  <c:v>44217.081250000003</c:v>
                </c:pt>
                <c:pt idx="511">
                  <c:v>44217.081944444442</c:v>
                </c:pt>
                <c:pt idx="512">
                  <c:v>44217.082638888889</c:v>
                </c:pt>
                <c:pt idx="513">
                  <c:v>44217.083333333336</c:v>
                </c:pt>
                <c:pt idx="514">
                  <c:v>44217.084027777775</c:v>
                </c:pt>
                <c:pt idx="515">
                  <c:v>44217.084722222222</c:v>
                </c:pt>
                <c:pt idx="516">
                  <c:v>44217.085416666669</c:v>
                </c:pt>
                <c:pt idx="517">
                  <c:v>44217.086111111108</c:v>
                </c:pt>
                <c:pt idx="518">
                  <c:v>44217.086805555555</c:v>
                </c:pt>
                <c:pt idx="519">
                  <c:v>44217.087500000001</c:v>
                </c:pt>
                <c:pt idx="520">
                  <c:v>44217.088194444441</c:v>
                </c:pt>
                <c:pt idx="521">
                  <c:v>44217.088888888888</c:v>
                </c:pt>
                <c:pt idx="522">
                  <c:v>44217.089583333334</c:v>
                </c:pt>
                <c:pt idx="523">
                  <c:v>44217.090277777781</c:v>
                </c:pt>
                <c:pt idx="524">
                  <c:v>44217.09097222222</c:v>
                </c:pt>
                <c:pt idx="525">
                  <c:v>44217.091666666667</c:v>
                </c:pt>
                <c:pt idx="526">
                  <c:v>44217.092361111114</c:v>
                </c:pt>
                <c:pt idx="527">
                  <c:v>44217.093055555553</c:v>
                </c:pt>
                <c:pt idx="528">
                  <c:v>44217.09375</c:v>
                </c:pt>
                <c:pt idx="529">
                  <c:v>44217.094444444447</c:v>
                </c:pt>
                <c:pt idx="530">
                  <c:v>44217.095138888886</c:v>
                </c:pt>
                <c:pt idx="531">
                  <c:v>44217.095833333333</c:v>
                </c:pt>
                <c:pt idx="532">
                  <c:v>44217.09652777778</c:v>
                </c:pt>
                <c:pt idx="533">
                  <c:v>44217.097222222219</c:v>
                </c:pt>
                <c:pt idx="534">
                  <c:v>44217.097916666666</c:v>
                </c:pt>
                <c:pt idx="535">
                  <c:v>44217.098611111112</c:v>
                </c:pt>
                <c:pt idx="536">
                  <c:v>44217.099305555559</c:v>
                </c:pt>
                <c:pt idx="537">
                  <c:v>44217.1</c:v>
                </c:pt>
                <c:pt idx="538">
                  <c:v>44217.100694444445</c:v>
                </c:pt>
                <c:pt idx="539">
                  <c:v>44217.101388888892</c:v>
                </c:pt>
                <c:pt idx="540">
                  <c:v>44217.102083333331</c:v>
                </c:pt>
                <c:pt idx="541">
                  <c:v>44217.102777777778</c:v>
                </c:pt>
                <c:pt idx="542">
                  <c:v>44217.103472222225</c:v>
                </c:pt>
                <c:pt idx="543">
                  <c:v>44217.104166666664</c:v>
                </c:pt>
                <c:pt idx="544">
                  <c:v>44217.104861111111</c:v>
                </c:pt>
                <c:pt idx="545">
                  <c:v>44217.105555555558</c:v>
                </c:pt>
                <c:pt idx="546">
                  <c:v>44217.106249999997</c:v>
                </c:pt>
                <c:pt idx="547">
                  <c:v>44217.106944444444</c:v>
                </c:pt>
                <c:pt idx="548">
                  <c:v>44217.107638888891</c:v>
                </c:pt>
                <c:pt idx="549">
                  <c:v>44217.10833333333</c:v>
                </c:pt>
                <c:pt idx="550">
                  <c:v>44217.109027777777</c:v>
                </c:pt>
                <c:pt idx="551">
                  <c:v>44217.109722222223</c:v>
                </c:pt>
                <c:pt idx="552">
                  <c:v>44217.11041666667</c:v>
                </c:pt>
                <c:pt idx="553">
                  <c:v>44217.111111111109</c:v>
                </c:pt>
                <c:pt idx="554">
                  <c:v>44217.111805555556</c:v>
                </c:pt>
                <c:pt idx="555">
                  <c:v>44217.112500000003</c:v>
                </c:pt>
                <c:pt idx="556">
                  <c:v>44217.113194444442</c:v>
                </c:pt>
                <c:pt idx="557">
                  <c:v>44217.113888888889</c:v>
                </c:pt>
                <c:pt idx="558">
                  <c:v>44217.114583333336</c:v>
                </c:pt>
                <c:pt idx="559">
                  <c:v>44217.115277777775</c:v>
                </c:pt>
                <c:pt idx="560">
                  <c:v>44217.115972222222</c:v>
                </c:pt>
                <c:pt idx="561">
                  <c:v>44217.116666666669</c:v>
                </c:pt>
                <c:pt idx="562">
                  <c:v>44217.117361111108</c:v>
                </c:pt>
                <c:pt idx="563">
                  <c:v>44217.118055555555</c:v>
                </c:pt>
                <c:pt idx="564">
                  <c:v>44217.118750000001</c:v>
                </c:pt>
                <c:pt idx="565">
                  <c:v>44217.119444444441</c:v>
                </c:pt>
                <c:pt idx="566">
                  <c:v>44217.120138888888</c:v>
                </c:pt>
                <c:pt idx="567">
                  <c:v>44217.120833333334</c:v>
                </c:pt>
                <c:pt idx="568">
                  <c:v>44217.121527777781</c:v>
                </c:pt>
                <c:pt idx="569">
                  <c:v>44217.12222222222</c:v>
                </c:pt>
                <c:pt idx="570">
                  <c:v>44217.122916666667</c:v>
                </c:pt>
                <c:pt idx="571">
                  <c:v>44217.123611111114</c:v>
                </c:pt>
                <c:pt idx="572">
                  <c:v>44217.124305555553</c:v>
                </c:pt>
                <c:pt idx="573">
                  <c:v>44217.125</c:v>
                </c:pt>
                <c:pt idx="574">
                  <c:v>44217.125694444447</c:v>
                </c:pt>
                <c:pt idx="575">
                  <c:v>44217.126388888886</c:v>
                </c:pt>
                <c:pt idx="576">
                  <c:v>44217.127083333333</c:v>
                </c:pt>
                <c:pt idx="577">
                  <c:v>44217.12777777778</c:v>
                </c:pt>
                <c:pt idx="578">
                  <c:v>44217.128472222219</c:v>
                </c:pt>
                <c:pt idx="579">
                  <c:v>44217.129166666666</c:v>
                </c:pt>
                <c:pt idx="580">
                  <c:v>44217.129861111112</c:v>
                </c:pt>
                <c:pt idx="581">
                  <c:v>44217.130555555559</c:v>
                </c:pt>
                <c:pt idx="582">
                  <c:v>44217.131249999999</c:v>
                </c:pt>
                <c:pt idx="583">
                  <c:v>44217.131944444445</c:v>
                </c:pt>
                <c:pt idx="584">
                  <c:v>44217.132638888892</c:v>
                </c:pt>
                <c:pt idx="585">
                  <c:v>44217.133333333331</c:v>
                </c:pt>
                <c:pt idx="586">
                  <c:v>44217.134027777778</c:v>
                </c:pt>
                <c:pt idx="587">
                  <c:v>44217.134722222225</c:v>
                </c:pt>
                <c:pt idx="588">
                  <c:v>44217.135416666664</c:v>
                </c:pt>
                <c:pt idx="589">
                  <c:v>44217.136111111111</c:v>
                </c:pt>
                <c:pt idx="590">
                  <c:v>44217.136805555558</c:v>
                </c:pt>
                <c:pt idx="591">
                  <c:v>44217.137499999997</c:v>
                </c:pt>
                <c:pt idx="592">
                  <c:v>44217.138194444444</c:v>
                </c:pt>
                <c:pt idx="593">
                  <c:v>44217.138888888891</c:v>
                </c:pt>
                <c:pt idx="594">
                  <c:v>44217.13958333333</c:v>
                </c:pt>
                <c:pt idx="595">
                  <c:v>44217.140277777777</c:v>
                </c:pt>
                <c:pt idx="596">
                  <c:v>44217.140972222223</c:v>
                </c:pt>
                <c:pt idx="597">
                  <c:v>44217.14166666667</c:v>
                </c:pt>
                <c:pt idx="598">
                  <c:v>44217.142361111109</c:v>
                </c:pt>
                <c:pt idx="599">
                  <c:v>44217.143055555556</c:v>
                </c:pt>
                <c:pt idx="600">
                  <c:v>44217.143750000003</c:v>
                </c:pt>
                <c:pt idx="601">
                  <c:v>44217.144444444442</c:v>
                </c:pt>
                <c:pt idx="602">
                  <c:v>44217.145138888889</c:v>
                </c:pt>
                <c:pt idx="603">
                  <c:v>44217.145833333336</c:v>
                </c:pt>
                <c:pt idx="604">
                  <c:v>44217.146527777775</c:v>
                </c:pt>
                <c:pt idx="605">
                  <c:v>44217.147222222222</c:v>
                </c:pt>
                <c:pt idx="606">
                  <c:v>44217.147916666669</c:v>
                </c:pt>
                <c:pt idx="607">
                  <c:v>44217.148611111108</c:v>
                </c:pt>
                <c:pt idx="608">
                  <c:v>44217.149305555555</c:v>
                </c:pt>
                <c:pt idx="609">
                  <c:v>44217.15</c:v>
                </c:pt>
                <c:pt idx="610">
                  <c:v>44217.150694444441</c:v>
                </c:pt>
                <c:pt idx="611">
                  <c:v>44217.151388888888</c:v>
                </c:pt>
                <c:pt idx="612">
                  <c:v>44217.152083333334</c:v>
                </c:pt>
                <c:pt idx="613">
                  <c:v>44217.152777777781</c:v>
                </c:pt>
                <c:pt idx="614">
                  <c:v>44217.15347222222</c:v>
                </c:pt>
                <c:pt idx="615">
                  <c:v>44217.154166666667</c:v>
                </c:pt>
                <c:pt idx="616">
                  <c:v>44217.154861111114</c:v>
                </c:pt>
                <c:pt idx="617">
                  <c:v>44217.155555555553</c:v>
                </c:pt>
                <c:pt idx="618">
                  <c:v>44217.15625</c:v>
                </c:pt>
                <c:pt idx="619">
                  <c:v>44217.156944444447</c:v>
                </c:pt>
                <c:pt idx="620">
                  <c:v>44217.157638888886</c:v>
                </c:pt>
                <c:pt idx="621">
                  <c:v>44217.158333333333</c:v>
                </c:pt>
                <c:pt idx="622">
                  <c:v>44217.15902777778</c:v>
                </c:pt>
                <c:pt idx="623">
                  <c:v>44217.159722222219</c:v>
                </c:pt>
                <c:pt idx="624">
                  <c:v>44217.160416666666</c:v>
                </c:pt>
                <c:pt idx="625">
                  <c:v>44217.161111111112</c:v>
                </c:pt>
                <c:pt idx="626">
                  <c:v>44217.161805555559</c:v>
                </c:pt>
                <c:pt idx="627">
                  <c:v>44217.162499999999</c:v>
                </c:pt>
                <c:pt idx="628">
                  <c:v>44217.163194444445</c:v>
                </c:pt>
                <c:pt idx="629">
                  <c:v>44217.163888888892</c:v>
                </c:pt>
                <c:pt idx="630">
                  <c:v>44217.164583333331</c:v>
                </c:pt>
                <c:pt idx="631">
                  <c:v>44217.165277777778</c:v>
                </c:pt>
                <c:pt idx="632">
                  <c:v>44217.165972222225</c:v>
                </c:pt>
                <c:pt idx="633">
                  <c:v>44217.166666666664</c:v>
                </c:pt>
                <c:pt idx="634">
                  <c:v>44217.167361111111</c:v>
                </c:pt>
                <c:pt idx="635">
                  <c:v>44217.168055555558</c:v>
                </c:pt>
                <c:pt idx="636">
                  <c:v>44217.168749999997</c:v>
                </c:pt>
                <c:pt idx="637">
                  <c:v>44217.169444444444</c:v>
                </c:pt>
                <c:pt idx="638">
                  <c:v>44217.170138888891</c:v>
                </c:pt>
                <c:pt idx="639">
                  <c:v>44217.17083333333</c:v>
                </c:pt>
                <c:pt idx="640">
                  <c:v>44217.171527777777</c:v>
                </c:pt>
                <c:pt idx="641">
                  <c:v>44217.172222222223</c:v>
                </c:pt>
                <c:pt idx="642">
                  <c:v>44217.17291666667</c:v>
                </c:pt>
                <c:pt idx="643">
                  <c:v>44217.173611111109</c:v>
                </c:pt>
                <c:pt idx="644">
                  <c:v>44217.174305555556</c:v>
                </c:pt>
                <c:pt idx="645">
                  <c:v>44217.175000000003</c:v>
                </c:pt>
                <c:pt idx="646">
                  <c:v>44217.175694444442</c:v>
                </c:pt>
                <c:pt idx="647">
                  <c:v>44217.176388888889</c:v>
                </c:pt>
                <c:pt idx="648">
                  <c:v>44217.177083333336</c:v>
                </c:pt>
                <c:pt idx="649">
                  <c:v>44217.177777777775</c:v>
                </c:pt>
                <c:pt idx="650">
                  <c:v>44217.178472222222</c:v>
                </c:pt>
                <c:pt idx="651">
                  <c:v>44217.179166666669</c:v>
                </c:pt>
                <c:pt idx="652">
                  <c:v>44217.179861111108</c:v>
                </c:pt>
                <c:pt idx="653">
                  <c:v>44217.180555555555</c:v>
                </c:pt>
                <c:pt idx="654">
                  <c:v>44217.181250000001</c:v>
                </c:pt>
                <c:pt idx="655">
                  <c:v>44217.181944444441</c:v>
                </c:pt>
                <c:pt idx="656">
                  <c:v>44217.182638888888</c:v>
                </c:pt>
                <c:pt idx="657">
                  <c:v>44217.183333333334</c:v>
                </c:pt>
                <c:pt idx="658">
                  <c:v>44217.184027777781</c:v>
                </c:pt>
                <c:pt idx="659">
                  <c:v>44217.18472222222</c:v>
                </c:pt>
                <c:pt idx="660">
                  <c:v>44217.185416666667</c:v>
                </c:pt>
                <c:pt idx="661">
                  <c:v>44217.186111111114</c:v>
                </c:pt>
                <c:pt idx="662">
                  <c:v>44217.186805555553</c:v>
                </c:pt>
                <c:pt idx="663">
                  <c:v>44217.1875</c:v>
                </c:pt>
                <c:pt idx="664">
                  <c:v>44217.188194444447</c:v>
                </c:pt>
                <c:pt idx="665">
                  <c:v>44217.188888888886</c:v>
                </c:pt>
                <c:pt idx="666">
                  <c:v>44217.189583333333</c:v>
                </c:pt>
                <c:pt idx="667">
                  <c:v>44217.19027777778</c:v>
                </c:pt>
                <c:pt idx="668">
                  <c:v>44217.190972222219</c:v>
                </c:pt>
                <c:pt idx="669">
                  <c:v>44217.191666666666</c:v>
                </c:pt>
                <c:pt idx="670">
                  <c:v>44217.192361111112</c:v>
                </c:pt>
                <c:pt idx="671">
                  <c:v>44217.193055555559</c:v>
                </c:pt>
                <c:pt idx="672">
                  <c:v>44217.193749999999</c:v>
                </c:pt>
                <c:pt idx="673">
                  <c:v>44217.194444444445</c:v>
                </c:pt>
                <c:pt idx="674">
                  <c:v>44217.195138888892</c:v>
                </c:pt>
                <c:pt idx="675">
                  <c:v>44217.195833333331</c:v>
                </c:pt>
                <c:pt idx="676">
                  <c:v>44217.196527777778</c:v>
                </c:pt>
                <c:pt idx="677">
                  <c:v>44217.197222222225</c:v>
                </c:pt>
                <c:pt idx="678">
                  <c:v>44217.197916666664</c:v>
                </c:pt>
                <c:pt idx="679">
                  <c:v>44217.198611111111</c:v>
                </c:pt>
                <c:pt idx="680">
                  <c:v>44217.199305555558</c:v>
                </c:pt>
                <c:pt idx="681">
                  <c:v>44217.2</c:v>
                </c:pt>
                <c:pt idx="682">
                  <c:v>44217.200694444444</c:v>
                </c:pt>
                <c:pt idx="683">
                  <c:v>44217.201388888891</c:v>
                </c:pt>
                <c:pt idx="684">
                  <c:v>44217.20208333333</c:v>
                </c:pt>
                <c:pt idx="685">
                  <c:v>44217.202777777777</c:v>
                </c:pt>
                <c:pt idx="686">
                  <c:v>44217.203472222223</c:v>
                </c:pt>
                <c:pt idx="687">
                  <c:v>44217.20416666667</c:v>
                </c:pt>
                <c:pt idx="688">
                  <c:v>44217.204861111109</c:v>
                </c:pt>
                <c:pt idx="689">
                  <c:v>44217.205555555556</c:v>
                </c:pt>
                <c:pt idx="690">
                  <c:v>44217.206250000003</c:v>
                </c:pt>
                <c:pt idx="691">
                  <c:v>44217.206944444442</c:v>
                </c:pt>
                <c:pt idx="692">
                  <c:v>44217.207638888889</c:v>
                </c:pt>
                <c:pt idx="693">
                  <c:v>44217.208333333336</c:v>
                </c:pt>
                <c:pt idx="694">
                  <c:v>44217.209027777775</c:v>
                </c:pt>
                <c:pt idx="695">
                  <c:v>44217.209722222222</c:v>
                </c:pt>
                <c:pt idx="696">
                  <c:v>44217.210416666669</c:v>
                </c:pt>
                <c:pt idx="697">
                  <c:v>44217.211111111108</c:v>
                </c:pt>
                <c:pt idx="698">
                  <c:v>44217.211805555555</c:v>
                </c:pt>
                <c:pt idx="699">
                  <c:v>44217.212500000001</c:v>
                </c:pt>
                <c:pt idx="700">
                  <c:v>44217.213194444441</c:v>
                </c:pt>
                <c:pt idx="701">
                  <c:v>44217.213888888888</c:v>
                </c:pt>
                <c:pt idx="702">
                  <c:v>44217.214583333334</c:v>
                </c:pt>
                <c:pt idx="703">
                  <c:v>44217.215277777781</c:v>
                </c:pt>
                <c:pt idx="704">
                  <c:v>44217.21597222222</c:v>
                </c:pt>
                <c:pt idx="705">
                  <c:v>44217.216666666667</c:v>
                </c:pt>
                <c:pt idx="706">
                  <c:v>44217.217361111114</c:v>
                </c:pt>
                <c:pt idx="707">
                  <c:v>44217.218055555553</c:v>
                </c:pt>
                <c:pt idx="708">
                  <c:v>44217.21875</c:v>
                </c:pt>
                <c:pt idx="709">
                  <c:v>44217.219444444447</c:v>
                </c:pt>
                <c:pt idx="710">
                  <c:v>44217.220138888886</c:v>
                </c:pt>
                <c:pt idx="711">
                  <c:v>44217.220833333333</c:v>
                </c:pt>
                <c:pt idx="712">
                  <c:v>44217.22152777778</c:v>
                </c:pt>
                <c:pt idx="713">
                  <c:v>44217.222222222219</c:v>
                </c:pt>
                <c:pt idx="714">
                  <c:v>44217.222916666666</c:v>
                </c:pt>
                <c:pt idx="715">
                  <c:v>44217.223611111112</c:v>
                </c:pt>
                <c:pt idx="716">
                  <c:v>44217.224305555559</c:v>
                </c:pt>
                <c:pt idx="717">
                  <c:v>44217.224999999999</c:v>
                </c:pt>
                <c:pt idx="718">
                  <c:v>44217.225694444445</c:v>
                </c:pt>
                <c:pt idx="719">
                  <c:v>44217.226388888892</c:v>
                </c:pt>
                <c:pt idx="720">
                  <c:v>44217.227083333331</c:v>
                </c:pt>
                <c:pt idx="721">
                  <c:v>44217.227777777778</c:v>
                </c:pt>
                <c:pt idx="722">
                  <c:v>44217.228472222225</c:v>
                </c:pt>
                <c:pt idx="723">
                  <c:v>44217.229166666664</c:v>
                </c:pt>
                <c:pt idx="724">
                  <c:v>44217.229861111111</c:v>
                </c:pt>
                <c:pt idx="725">
                  <c:v>44217.230555555558</c:v>
                </c:pt>
                <c:pt idx="726">
                  <c:v>44217.231249999997</c:v>
                </c:pt>
                <c:pt idx="727">
                  <c:v>44217.231944444444</c:v>
                </c:pt>
                <c:pt idx="728">
                  <c:v>44217.232638888891</c:v>
                </c:pt>
                <c:pt idx="729">
                  <c:v>44217.23333333333</c:v>
                </c:pt>
                <c:pt idx="730">
                  <c:v>44217.234027777777</c:v>
                </c:pt>
                <c:pt idx="731">
                  <c:v>44217.234722222223</c:v>
                </c:pt>
                <c:pt idx="732">
                  <c:v>44217.23541666667</c:v>
                </c:pt>
                <c:pt idx="733">
                  <c:v>44217.236111111109</c:v>
                </c:pt>
                <c:pt idx="734">
                  <c:v>44217.236805555556</c:v>
                </c:pt>
                <c:pt idx="735">
                  <c:v>44217.237500000003</c:v>
                </c:pt>
                <c:pt idx="736">
                  <c:v>44217.238194444442</c:v>
                </c:pt>
                <c:pt idx="737">
                  <c:v>44217.238888888889</c:v>
                </c:pt>
                <c:pt idx="738">
                  <c:v>44217.239583333336</c:v>
                </c:pt>
                <c:pt idx="739">
                  <c:v>44217.240277777775</c:v>
                </c:pt>
                <c:pt idx="740">
                  <c:v>44217.240972222222</c:v>
                </c:pt>
                <c:pt idx="741">
                  <c:v>44217.241666666669</c:v>
                </c:pt>
                <c:pt idx="742">
                  <c:v>44217.242361111108</c:v>
                </c:pt>
                <c:pt idx="743">
                  <c:v>44217.243055555555</c:v>
                </c:pt>
                <c:pt idx="744">
                  <c:v>44217.243750000001</c:v>
                </c:pt>
                <c:pt idx="745">
                  <c:v>44217.244444444441</c:v>
                </c:pt>
                <c:pt idx="746">
                  <c:v>44217.245138888888</c:v>
                </c:pt>
                <c:pt idx="747">
                  <c:v>44217.245833333334</c:v>
                </c:pt>
                <c:pt idx="748">
                  <c:v>44217.246527777781</c:v>
                </c:pt>
                <c:pt idx="749">
                  <c:v>44217.24722222222</c:v>
                </c:pt>
                <c:pt idx="750">
                  <c:v>44217.247916666667</c:v>
                </c:pt>
                <c:pt idx="751">
                  <c:v>44217.248611111114</c:v>
                </c:pt>
                <c:pt idx="752">
                  <c:v>44217.249305555553</c:v>
                </c:pt>
                <c:pt idx="753">
                  <c:v>44217.25</c:v>
                </c:pt>
                <c:pt idx="754">
                  <c:v>44217.250694444447</c:v>
                </c:pt>
                <c:pt idx="755">
                  <c:v>44217.251388888886</c:v>
                </c:pt>
                <c:pt idx="756">
                  <c:v>44217.252083333333</c:v>
                </c:pt>
                <c:pt idx="757">
                  <c:v>44217.25277777778</c:v>
                </c:pt>
                <c:pt idx="758">
                  <c:v>44217.253472222219</c:v>
                </c:pt>
                <c:pt idx="759">
                  <c:v>44217.254166666666</c:v>
                </c:pt>
                <c:pt idx="760">
                  <c:v>44217.254861111112</c:v>
                </c:pt>
                <c:pt idx="761">
                  <c:v>44217.255555555559</c:v>
                </c:pt>
                <c:pt idx="762">
                  <c:v>44217.256249999999</c:v>
                </c:pt>
                <c:pt idx="763">
                  <c:v>44217.256944444445</c:v>
                </c:pt>
                <c:pt idx="764">
                  <c:v>44217.257638888892</c:v>
                </c:pt>
                <c:pt idx="765">
                  <c:v>44217.258333333331</c:v>
                </c:pt>
                <c:pt idx="766">
                  <c:v>44217.259027777778</c:v>
                </c:pt>
                <c:pt idx="767">
                  <c:v>44217.259722222225</c:v>
                </c:pt>
                <c:pt idx="768">
                  <c:v>44217.260416666664</c:v>
                </c:pt>
                <c:pt idx="769">
                  <c:v>44217.261111111111</c:v>
                </c:pt>
                <c:pt idx="770">
                  <c:v>44217.261805555558</c:v>
                </c:pt>
                <c:pt idx="771">
                  <c:v>44217.262499999997</c:v>
                </c:pt>
                <c:pt idx="772">
                  <c:v>44217.263194444444</c:v>
                </c:pt>
                <c:pt idx="773">
                  <c:v>44217.263888888891</c:v>
                </c:pt>
                <c:pt idx="774">
                  <c:v>44217.26458333333</c:v>
                </c:pt>
                <c:pt idx="775">
                  <c:v>44217.265277777777</c:v>
                </c:pt>
                <c:pt idx="776">
                  <c:v>44217.265972222223</c:v>
                </c:pt>
                <c:pt idx="777">
                  <c:v>44217.26666666667</c:v>
                </c:pt>
                <c:pt idx="778">
                  <c:v>44217.267361111109</c:v>
                </c:pt>
                <c:pt idx="779">
                  <c:v>44217.268055555556</c:v>
                </c:pt>
                <c:pt idx="780">
                  <c:v>44217.268750000003</c:v>
                </c:pt>
                <c:pt idx="781">
                  <c:v>44217.269444444442</c:v>
                </c:pt>
                <c:pt idx="782">
                  <c:v>44217.270138888889</c:v>
                </c:pt>
                <c:pt idx="783">
                  <c:v>44217.270833333336</c:v>
                </c:pt>
                <c:pt idx="784">
                  <c:v>44217.271527777775</c:v>
                </c:pt>
                <c:pt idx="785">
                  <c:v>44217.272222222222</c:v>
                </c:pt>
                <c:pt idx="786">
                  <c:v>44217.272916666669</c:v>
                </c:pt>
                <c:pt idx="787">
                  <c:v>44217.273611111108</c:v>
                </c:pt>
                <c:pt idx="788">
                  <c:v>44217.274305555555</c:v>
                </c:pt>
                <c:pt idx="789">
                  <c:v>44217.275000000001</c:v>
                </c:pt>
                <c:pt idx="790">
                  <c:v>44217.275694444441</c:v>
                </c:pt>
                <c:pt idx="791">
                  <c:v>44217.276388888888</c:v>
                </c:pt>
                <c:pt idx="792">
                  <c:v>44217.277083333334</c:v>
                </c:pt>
                <c:pt idx="793">
                  <c:v>44217.277777777781</c:v>
                </c:pt>
                <c:pt idx="794">
                  <c:v>44217.27847222222</c:v>
                </c:pt>
                <c:pt idx="795">
                  <c:v>44217.279166666667</c:v>
                </c:pt>
                <c:pt idx="796">
                  <c:v>44217.279861111114</c:v>
                </c:pt>
                <c:pt idx="797">
                  <c:v>44217.280555555553</c:v>
                </c:pt>
                <c:pt idx="798">
                  <c:v>44217.28125</c:v>
                </c:pt>
                <c:pt idx="799">
                  <c:v>44217.281944444447</c:v>
                </c:pt>
                <c:pt idx="800">
                  <c:v>44217.282638888886</c:v>
                </c:pt>
                <c:pt idx="801">
                  <c:v>44217.283333333333</c:v>
                </c:pt>
                <c:pt idx="802">
                  <c:v>44217.28402777778</c:v>
                </c:pt>
                <c:pt idx="803">
                  <c:v>44217.284722222219</c:v>
                </c:pt>
                <c:pt idx="804">
                  <c:v>44217.285416666666</c:v>
                </c:pt>
                <c:pt idx="805">
                  <c:v>44217.286111111112</c:v>
                </c:pt>
                <c:pt idx="806">
                  <c:v>44217.286805555559</c:v>
                </c:pt>
                <c:pt idx="807">
                  <c:v>44217.287499999999</c:v>
                </c:pt>
                <c:pt idx="808">
                  <c:v>44217.288194444445</c:v>
                </c:pt>
                <c:pt idx="809">
                  <c:v>44217.288888888892</c:v>
                </c:pt>
                <c:pt idx="810">
                  <c:v>44217.289583333331</c:v>
                </c:pt>
                <c:pt idx="811">
                  <c:v>44217.290277777778</c:v>
                </c:pt>
                <c:pt idx="812">
                  <c:v>44217.290972222225</c:v>
                </c:pt>
                <c:pt idx="813">
                  <c:v>44217.291666666664</c:v>
                </c:pt>
                <c:pt idx="814">
                  <c:v>44217.292361111111</c:v>
                </c:pt>
                <c:pt idx="815">
                  <c:v>44217.293055555558</c:v>
                </c:pt>
                <c:pt idx="816">
                  <c:v>44217.293749999997</c:v>
                </c:pt>
                <c:pt idx="817">
                  <c:v>44217.294444444444</c:v>
                </c:pt>
                <c:pt idx="818">
                  <c:v>44217.295138888891</c:v>
                </c:pt>
                <c:pt idx="819">
                  <c:v>44217.29583333333</c:v>
                </c:pt>
                <c:pt idx="820">
                  <c:v>44217.296527777777</c:v>
                </c:pt>
                <c:pt idx="821">
                  <c:v>44217.297222222223</c:v>
                </c:pt>
                <c:pt idx="822">
                  <c:v>44217.29791666667</c:v>
                </c:pt>
                <c:pt idx="823">
                  <c:v>44217.298611111109</c:v>
                </c:pt>
                <c:pt idx="824">
                  <c:v>44217.299305555556</c:v>
                </c:pt>
                <c:pt idx="825">
                  <c:v>44217.3</c:v>
                </c:pt>
                <c:pt idx="826">
                  <c:v>44217.300694444442</c:v>
                </c:pt>
                <c:pt idx="827">
                  <c:v>44217.301388888889</c:v>
                </c:pt>
                <c:pt idx="828">
                  <c:v>44217.302083333336</c:v>
                </c:pt>
                <c:pt idx="829">
                  <c:v>44217.302777777775</c:v>
                </c:pt>
                <c:pt idx="830">
                  <c:v>44217.303472222222</c:v>
                </c:pt>
                <c:pt idx="831">
                  <c:v>44217.304166666669</c:v>
                </c:pt>
                <c:pt idx="832">
                  <c:v>44217.304861111108</c:v>
                </c:pt>
                <c:pt idx="833">
                  <c:v>44217.305555555555</c:v>
                </c:pt>
                <c:pt idx="834">
                  <c:v>44217.306250000001</c:v>
                </c:pt>
                <c:pt idx="835">
                  <c:v>44217.306944444441</c:v>
                </c:pt>
                <c:pt idx="836">
                  <c:v>44217.307638888888</c:v>
                </c:pt>
                <c:pt idx="837">
                  <c:v>44217.308333333334</c:v>
                </c:pt>
                <c:pt idx="838">
                  <c:v>44217.309027777781</c:v>
                </c:pt>
                <c:pt idx="839">
                  <c:v>44217.30972222222</c:v>
                </c:pt>
                <c:pt idx="840">
                  <c:v>44217.310416666667</c:v>
                </c:pt>
                <c:pt idx="841">
                  <c:v>44217.311111111114</c:v>
                </c:pt>
                <c:pt idx="842">
                  <c:v>44217.311805555553</c:v>
                </c:pt>
                <c:pt idx="843">
                  <c:v>44217.3125</c:v>
                </c:pt>
                <c:pt idx="844">
                  <c:v>44217.313194444447</c:v>
                </c:pt>
                <c:pt idx="845">
                  <c:v>44217.313888888886</c:v>
                </c:pt>
                <c:pt idx="846">
                  <c:v>44217.314583333333</c:v>
                </c:pt>
                <c:pt idx="847">
                  <c:v>44217.31527777778</c:v>
                </c:pt>
                <c:pt idx="848">
                  <c:v>44217.315972222219</c:v>
                </c:pt>
                <c:pt idx="849">
                  <c:v>44217.316666666666</c:v>
                </c:pt>
                <c:pt idx="850">
                  <c:v>44217.317361111112</c:v>
                </c:pt>
                <c:pt idx="851">
                  <c:v>44217.318055555559</c:v>
                </c:pt>
                <c:pt idx="852">
                  <c:v>44217.318749999999</c:v>
                </c:pt>
                <c:pt idx="853">
                  <c:v>44217.319444444445</c:v>
                </c:pt>
                <c:pt idx="854">
                  <c:v>44217.320138888892</c:v>
                </c:pt>
                <c:pt idx="855">
                  <c:v>44217.320833333331</c:v>
                </c:pt>
                <c:pt idx="856">
                  <c:v>44217.321527777778</c:v>
                </c:pt>
                <c:pt idx="857">
                  <c:v>44217.322222222225</c:v>
                </c:pt>
                <c:pt idx="858">
                  <c:v>44217.322916666664</c:v>
                </c:pt>
                <c:pt idx="859">
                  <c:v>44217.323611111111</c:v>
                </c:pt>
                <c:pt idx="860">
                  <c:v>44217.324305555558</c:v>
                </c:pt>
                <c:pt idx="861">
                  <c:v>44217.324999999997</c:v>
                </c:pt>
                <c:pt idx="862">
                  <c:v>44217.325694444444</c:v>
                </c:pt>
                <c:pt idx="863">
                  <c:v>44217.326388888891</c:v>
                </c:pt>
                <c:pt idx="864">
                  <c:v>44217.32708333333</c:v>
                </c:pt>
                <c:pt idx="865">
                  <c:v>44217.327777777777</c:v>
                </c:pt>
                <c:pt idx="866">
                  <c:v>44217.328472222223</c:v>
                </c:pt>
                <c:pt idx="867">
                  <c:v>44217.32916666667</c:v>
                </c:pt>
                <c:pt idx="868">
                  <c:v>44217.329861111109</c:v>
                </c:pt>
                <c:pt idx="869">
                  <c:v>44217.330555555556</c:v>
                </c:pt>
                <c:pt idx="870">
                  <c:v>44217.331250000003</c:v>
                </c:pt>
                <c:pt idx="871">
                  <c:v>44217.331944444442</c:v>
                </c:pt>
                <c:pt idx="872">
                  <c:v>44217.332638888889</c:v>
                </c:pt>
                <c:pt idx="873">
                  <c:v>44217.333333333336</c:v>
                </c:pt>
                <c:pt idx="874">
                  <c:v>44217.334027777775</c:v>
                </c:pt>
                <c:pt idx="875">
                  <c:v>44217.334722222222</c:v>
                </c:pt>
                <c:pt idx="876">
                  <c:v>44217.335416666669</c:v>
                </c:pt>
                <c:pt idx="877">
                  <c:v>44217.336111111108</c:v>
                </c:pt>
                <c:pt idx="878">
                  <c:v>44217.336805555555</c:v>
                </c:pt>
                <c:pt idx="879">
                  <c:v>44217.337500000001</c:v>
                </c:pt>
                <c:pt idx="880">
                  <c:v>44217.338194444441</c:v>
                </c:pt>
                <c:pt idx="881">
                  <c:v>44217.338888888888</c:v>
                </c:pt>
                <c:pt idx="882">
                  <c:v>44217.339583333334</c:v>
                </c:pt>
                <c:pt idx="883">
                  <c:v>44217.340277777781</c:v>
                </c:pt>
                <c:pt idx="884">
                  <c:v>44217.34097222222</c:v>
                </c:pt>
                <c:pt idx="885">
                  <c:v>44217.341666666667</c:v>
                </c:pt>
                <c:pt idx="886">
                  <c:v>44217.342361111114</c:v>
                </c:pt>
                <c:pt idx="887">
                  <c:v>44217.343055555553</c:v>
                </c:pt>
                <c:pt idx="888">
                  <c:v>44217.34375</c:v>
                </c:pt>
                <c:pt idx="889">
                  <c:v>44217.344444444447</c:v>
                </c:pt>
                <c:pt idx="890">
                  <c:v>44217.345138888886</c:v>
                </c:pt>
                <c:pt idx="891">
                  <c:v>44217.345833333333</c:v>
                </c:pt>
                <c:pt idx="892">
                  <c:v>44217.34652777778</c:v>
                </c:pt>
                <c:pt idx="893">
                  <c:v>44217.347222222219</c:v>
                </c:pt>
                <c:pt idx="894">
                  <c:v>44217.347916666666</c:v>
                </c:pt>
                <c:pt idx="895">
                  <c:v>44217.348611111112</c:v>
                </c:pt>
                <c:pt idx="896">
                  <c:v>44217.349305555559</c:v>
                </c:pt>
                <c:pt idx="897">
                  <c:v>44217.35</c:v>
                </c:pt>
                <c:pt idx="898">
                  <c:v>44217.350694444445</c:v>
                </c:pt>
                <c:pt idx="899">
                  <c:v>44217.351388888892</c:v>
                </c:pt>
                <c:pt idx="900">
                  <c:v>44217.352083333331</c:v>
                </c:pt>
                <c:pt idx="901">
                  <c:v>44217.352777777778</c:v>
                </c:pt>
                <c:pt idx="902">
                  <c:v>44217.353472222225</c:v>
                </c:pt>
                <c:pt idx="903">
                  <c:v>44217.354166666664</c:v>
                </c:pt>
                <c:pt idx="904">
                  <c:v>44217.354861111111</c:v>
                </c:pt>
                <c:pt idx="905">
                  <c:v>44217.355555555558</c:v>
                </c:pt>
                <c:pt idx="906">
                  <c:v>44217.356249999997</c:v>
                </c:pt>
                <c:pt idx="907">
                  <c:v>44217.356944444444</c:v>
                </c:pt>
                <c:pt idx="908">
                  <c:v>44217.357638888891</c:v>
                </c:pt>
                <c:pt idx="909">
                  <c:v>44217.35833333333</c:v>
                </c:pt>
                <c:pt idx="910">
                  <c:v>44217.359027777777</c:v>
                </c:pt>
                <c:pt idx="911">
                  <c:v>44217.359722222223</c:v>
                </c:pt>
                <c:pt idx="912">
                  <c:v>44217.36041666667</c:v>
                </c:pt>
                <c:pt idx="913">
                  <c:v>44217.361111111109</c:v>
                </c:pt>
                <c:pt idx="914">
                  <c:v>44217.361805555556</c:v>
                </c:pt>
                <c:pt idx="915">
                  <c:v>44217.362500000003</c:v>
                </c:pt>
                <c:pt idx="916">
                  <c:v>44217.363194444442</c:v>
                </c:pt>
                <c:pt idx="917">
                  <c:v>44217.363888888889</c:v>
                </c:pt>
                <c:pt idx="918">
                  <c:v>44217.364583333336</c:v>
                </c:pt>
                <c:pt idx="919">
                  <c:v>44217.365277777775</c:v>
                </c:pt>
                <c:pt idx="920">
                  <c:v>44217.365972222222</c:v>
                </c:pt>
                <c:pt idx="921">
                  <c:v>44217.366666666669</c:v>
                </c:pt>
                <c:pt idx="922">
                  <c:v>44217.367361111108</c:v>
                </c:pt>
                <c:pt idx="923">
                  <c:v>44217.368055555555</c:v>
                </c:pt>
                <c:pt idx="924">
                  <c:v>44217.368750000001</c:v>
                </c:pt>
                <c:pt idx="925">
                  <c:v>44217.369444444441</c:v>
                </c:pt>
                <c:pt idx="926">
                  <c:v>44217.370138888888</c:v>
                </c:pt>
                <c:pt idx="927">
                  <c:v>44217.370833333334</c:v>
                </c:pt>
                <c:pt idx="928">
                  <c:v>44217.371527777781</c:v>
                </c:pt>
                <c:pt idx="929">
                  <c:v>44217.37222222222</c:v>
                </c:pt>
                <c:pt idx="930">
                  <c:v>44217.372916666667</c:v>
                </c:pt>
                <c:pt idx="931">
                  <c:v>44217.373611111114</c:v>
                </c:pt>
                <c:pt idx="932">
                  <c:v>44217.374305555553</c:v>
                </c:pt>
                <c:pt idx="933">
                  <c:v>44217.375</c:v>
                </c:pt>
                <c:pt idx="934">
                  <c:v>44217.375694444447</c:v>
                </c:pt>
                <c:pt idx="935">
                  <c:v>44217.376388888886</c:v>
                </c:pt>
                <c:pt idx="936">
                  <c:v>44217.377083333333</c:v>
                </c:pt>
                <c:pt idx="937">
                  <c:v>44217.37777777778</c:v>
                </c:pt>
                <c:pt idx="938">
                  <c:v>44217.378472222219</c:v>
                </c:pt>
                <c:pt idx="939">
                  <c:v>44217.379166666666</c:v>
                </c:pt>
                <c:pt idx="940">
                  <c:v>44217.379861111112</c:v>
                </c:pt>
                <c:pt idx="941">
                  <c:v>44217.380555555559</c:v>
                </c:pt>
                <c:pt idx="942">
                  <c:v>44217.381249999999</c:v>
                </c:pt>
                <c:pt idx="943">
                  <c:v>44217.381944444445</c:v>
                </c:pt>
                <c:pt idx="944">
                  <c:v>44217.382638888892</c:v>
                </c:pt>
                <c:pt idx="945">
                  <c:v>44217.383333333331</c:v>
                </c:pt>
                <c:pt idx="946">
                  <c:v>44217.384027777778</c:v>
                </c:pt>
                <c:pt idx="947">
                  <c:v>44217.384722222225</c:v>
                </c:pt>
                <c:pt idx="948">
                  <c:v>44217.385416666664</c:v>
                </c:pt>
                <c:pt idx="949">
                  <c:v>44217.386111111111</c:v>
                </c:pt>
                <c:pt idx="950">
                  <c:v>44217.386805555558</c:v>
                </c:pt>
                <c:pt idx="951">
                  <c:v>44217.387499999997</c:v>
                </c:pt>
                <c:pt idx="952">
                  <c:v>44217.388194444444</c:v>
                </c:pt>
                <c:pt idx="953">
                  <c:v>44217.388888888891</c:v>
                </c:pt>
                <c:pt idx="954">
                  <c:v>44217.38958333333</c:v>
                </c:pt>
                <c:pt idx="955">
                  <c:v>44217.390277777777</c:v>
                </c:pt>
                <c:pt idx="956">
                  <c:v>44217.390972222223</c:v>
                </c:pt>
                <c:pt idx="957">
                  <c:v>44217.39166666667</c:v>
                </c:pt>
                <c:pt idx="958">
                  <c:v>44217.392361111109</c:v>
                </c:pt>
                <c:pt idx="959">
                  <c:v>44217.393055555556</c:v>
                </c:pt>
                <c:pt idx="960">
                  <c:v>44217.393750000003</c:v>
                </c:pt>
                <c:pt idx="961">
                  <c:v>44217.394444444442</c:v>
                </c:pt>
                <c:pt idx="962">
                  <c:v>44217.395138888889</c:v>
                </c:pt>
                <c:pt idx="963">
                  <c:v>44217.395833333336</c:v>
                </c:pt>
                <c:pt idx="964">
                  <c:v>44217.396527777775</c:v>
                </c:pt>
                <c:pt idx="965">
                  <c:v>44217.397222222222</c:v>
                </c:pt>
                <c:pt idx="966">
                  <c:v>44217.397916666669</c:v>
                </c:pt>
                <c:pt idx="967">
                  <c:v>44217.398611111108</c:v>
                </c:pt>
                <c:pt idx="968">
                  <c:v>44217.399305555555</c:v>
                </c:pt>
                <c:pt idx="969">
                  <c:v>44217.4</c:v>
                </c:pt>
                <c:pt idx="970">
                  <c:v>44217.400694444441</c:v>
                </c:pt>
                <c:pt idx="971">
                  <c:v>44217.401388888888</c:v>
                </c:pt>
                <c:pt idx="972">
                  <c:v>44217.402083333334</c:v>
                </c:pt>
                <c:pt idx="973">
                  <c:v>44217.402777777781</c:v>
                </c:pt>
                <c:pt idx="974">
                  <c:v>44217.40347222222</c:v>
                </c:pt>
                <c:pt idx="975">
                  <c:v>44217.404166666667</c:v>
                </c:pt>
                <c:pt idx="976">
                  <c:v>44217.404861111114</c:v>
                </c:pt>
                <c:pt idx="977">
                  <c:v>44217.405555555553</c:v>
                </c:pt>
                <c:pt idx="978">
                  <c:v>44217.40625</c:v>
                </c:pt>
                <c:pt idx="979">
                  <c:v>44217.406944444447</c:v>
                </c:pt>
                <c:pt idx="980">
                  <c:v>44217.407638888886</c:v>
                </c:pt>
                <c:pt idx="981">
                  <c:v>44217.408333333333</c:v>
                </c:pt>
                <c:pt idx="982">
                  <c:v>44217.40902777778</c:v>
                </c:pt>
                <c:pt idx="983">
                  <c:v>44217.409722222219</c:v>
                </c:pt>
                <c:pt idx="984">
                  <c:v>44217.410416666666</c:v>
                </c:pt>
                <c:pt idx="985">
                  <c:v>44217.411111111112</c:v>
                </c:pt>
                <c:pt idx="986">
                  <c:v>44217.411805555559</c:v>
                </c:pt>
                <c:pt idx="987">
                  <c:v>44217.412499999999</c:v>
                </c:pt>
                <c:pt idx="988">
                  <c:v>44217.413194444445</c:v>
                </c:pt>
                <c:pt idx="989">
                  <c:v>44217.413888888892</c:v>
                </c:pt>
                <c:pt idx="990">
                  <c:v>44217.414583333331</c:v>
                </c:pt>
                <c:pt idx="991">
                  <c:v>44217.415277777778</c:v>
                </c:pt>
                <c:pt idx="992">
                  <c:v>44217.415972222225</c:v>
                </c:pt>
                <c:pt idx="993">
                  <c:v>44217.416666666664</c:v>
                </c:pt>
                <c:pt idx="994">
                  <c:v>44217.417361111111</c:v>
                </c:pt>
                <c:pt idx="995">
                  <c:v>44217.418055555558</c:v>
                </c:pt>
                <c:pt idx="996">
                  <c:v>44217.418749999997</c:v>
                </c:pt>
                <c:pt idx="997">
                  <c:v>44217.419444444444</c:v>
                </c:pt>
                <c:pt idx="998">
                  <c:v>44217.420138888891</c:v>
                </c:pt>
                <c:pt idx="999">
                  <c:v>44217.42083333333</c:v>
                </c:pt>
                <c:pt idx="1000">
                  <c:v>44217.421527777777</c:v>
                </c:pt>
                <c:pt idx="1001">
                  <c:v>44217.422222222223</c:v>
                </c:pt>
                <c:pt idx="1002">
                  <c:v>44217.42291666667</c:v>
                </c:pt>
                <c:pt idx="1003">
                  <c:v>44217.423611111109</c:v>
                </c:pt>
                <c:pt idx="1004">
                  <c:v>44217.424305555556</c:v>
                </c:pt>
                <c:pt idx="1005">
                  <c:v>44217.425000000003</c:v>
                </c:pt>
                <c:pt idx="1006">
                  <c:v>44217.425694444442</c:v>
                </c:pt>
                <c:pt idx="1007">
                  <c:v>44217.426388888889</c:v>
                </c:pt>
                <c:pt idx="1008">
                  <c:v>44217.427083333336</c:v>
                </c:pt>
                <c:pt idx="1009">
                  <c:v>44217.427777777775</c:v>
                </c:pt>
                <c:pt idx="1010">
                  <c:v>44217.428472222222</c:v>
                </c:pt>
                <c:pt idx="1011">
                  <c:v>44217.429166666669</c:v>
                </c:pt>
                <c:pt idx="1012">
                  <c:v>44217.429861111108</c:v>
                </c:pt>
                <c:pt idx="1013">
                  <c:v>44217.430555555555</c:v>
                </c:pt>
                <c:pt idx="1014">
                  <c:v>44217.431250000001</c:v>
                </c:pt>
                <c:pt idx="1015">
                  <c:v>44217.431944444441</c:v>
                </c:pt>
                <c:pt idx="1016">
                  <c:v>44217.432638888888</c:v>
                </c:pt>
                <c:pt idx="1017">
                  <c:v>44217.433333333334</c:v>
                </c:pt>
                <c:pt idx="1018">
                  <c:v>44217.434027777781</c:v>
                </c:pt>
                <c:pt idx="1019">
                  <c:v>44217.43472222222</c:v>
                </c:pt>
                <c:pt idx="1020">
                  <c:v>44217.435416666667</c:v>
                </c:pt>
                <c:pt idx="1021">
                  <c:v>44217.436111111114</c:v>
                </c:pt>
                <c:pt idx="1022">
                  <c:v>44217.436805555553</c:v>
                </c:pt>
                <c:pt idx="1023">
                  <c:v>44217.4375</c:v>
                </c:pt>
                <c:pt idx="1024">
                  <c:v>44217.438194444447</c:v>
                </c:pt>
                <c:pt idx="1025">
                  <c:v>44217.438888888886</c:v>
                </c:pt>
                <c:pt idx="1026">
                  <c:v>44217.439583333333</c:v>
                </c:pt>
                <c:pt idx="1027">
                  <c:v>44217.44027777778</c:v>
                </c:pt>
                <c:pt idx="1028">
                  <c:v>44217.440972222219</c:v>
                </c:pt>
                <c:pt idx="1029">
                  <c:v>44217.441666666666</c:v>
                </c:pt>
                <c:pt idx="1030">
                  <c:v>44217.442361111112</c:v>
                </c:pt>
                <c:pt idx="1031">
                  <c:v>44217.443055555559</c:v>
                </c:pt>
                <c:pt idx="1032">
                  <c:v>44217.443749999999</c:v>
                </c:pt>
                <c:pt idx="1033">
                  <c:v>44217.444444444445</c:v>
                </c:pt>
                <c:pt idx="1034">
                  <c:v>44217.445138888892</c:v>
                </c:pt>
                <c:pt idx="1035">
                  <c:v>44217.445833333331</c:v>
                </c:pt>
                <c:pt idx="1036">
                  <c:v>44217.446527777778</c:v>
                </c:pt>
                <c:pt idx="1037">
                  <c:v>44217.447222222225</c:v>
                </c:pt>
                <c:pt idx="1038">
                  <c:v>44217.447916666664</c:v>
                </c:pt>
                <c:pt idx="1039">
                  <c:v>44217.448611111111</c:v>
                </c:pt>
                <c:pt idx="1040">
                  <c:v>44217.449305555558</c:v>
                </c:pt>
                <c:pt idx="1041">
                  <c:v>44217.45</c:v>
                </c:pt>
                <c:pt idx="1042">
                  <c:v>44217.450694444444</c:v>
                </c:pt>
                <c:pt idx="1043">
                  <c:v>44217.451388888891</c:v>
                </c:pt>
                <c:pt idx="1044">
                  <c:v>44217.45208333333</c:v>
                </c:pt>
                <c:pt idx="1045">
                  <c:v>44217.452777777777</c:v>
                </c:pt>
                <c:pt idx="1046">
                  <c:v>44217.453472222223</c:v>
                </c:pt>
                <c:pt idx="1047">
                  <c:v>44217.45416666667</c:v>
                </c:pt>
                <c:pt idx="1048">
                  <c:v>44217.454861111109</c:v>
                </c:pt>
                <c:pt idx="1049">
                  <c:v>44217.455555555556</c:v>
                </c:pt>
                <c:pt idx="1050">
                  <c:v>44217.456250000003</c:v>
                </c:pt>
                <c:pt idx="1051">
                  <c:v>44217.456944444442</c:v>
                </c:pt>
                <c:pt idx="1052">
                  <c:v>44217.457638888889</c:v>
                </c:pt>
                <c:pt idx="1053">
                  <c:v>44217.458333333336</c:v>
                </c:pt>
                <c:pt idx="1054">
                  <c:v>44217.459027777775</c:v>
                </c:pt>
                <c:pt idx="1055">
                  <c:v>44217.459722222222</c:v>
                </c:pt>
                <c:pt idx="1056">
                  <c:v>44217.460416666669</c:v>
                </c:pt>
                <c:pt idx="1057">
                  <c:v>44217.461111111108</c:v>
                </c:pt>
                <c:pt idx="1058">
                  <c:v>44217.461805555555</c:v>
                </c:pt>
                <c:pt idx="1059">
                  <c:v>44217.462500000001</c:v>
                </c:pt>
                <c:pt idx="1060">
                  <c:v>44217.463194444441</c:v>
                </c:pt>
                <c:pt idx="1061">
                  <c:v>44217.463888888888</c:v>
                </c:pt>
                <c:pt idx="1062">
                  <c:v>44217.464583333334</c:v>
                </c:pt>
                <c:pt idx="1063">
                  <c:v>44217.465277777781</c:v>
                </c:pt>
                <c:pt idx="1064">
                  <c:v>44217.46597222222</c:v>
                </c:pt>
                <c:pt idx="1065">
                  <c:v>44217.466666666667</c:v>
                </c:pt>
                <c:pt idx="1066">
                  <c:v>44217.467361111114</c:v>
                </c:pt>
                <c:pt idx="1067">
                  <c:v>44217.468055555553</c:v>
                </c:pt>
                <c:pt idx="1068">
                  <c:v>44217.46875</c:v>
                </c:pt>
                <c:pt idx="1069">
                  <c:v>44217.469444444447</c:v>
                </c:pt>
                <c:pt idx="1070">
                  <c:v>44217.470138888886</c:v>
                </c:pt>
                <c:pt idx="1071">
                  <c:v>44217.470833333333</c:v>
                </c:pt>
                <c:pt idx="1072">
                  <c:v>44217.47152777778</c:v>
                </c:pt>
                <c:pt idx="1073">
                  <c:v>44217.472222222219</c:v>
                </c:pt>
                <c:pt idx="1074">
                  <c:v>44217.472916666666</c:v>
                </c:pt>
                <c:pt idx="1075">
                  <c:v>44217.473611111112</c:v>
                </c:pt>
                <c:pt idx="1076">
                  <c:v>44217.474305555559</c:v>
                </c:pt>
                <c:pt idx="1077">
                  <c:v>44217.474999999999</c:v>
                </c:pt>
                <c:pt idx="1078">
                  <c:v>44217.475694444445</c:v>
                </c:pt>
                <c:pt idx="1079">
                  <c:v>44217.476388888892</c:v>
                </c:pt>
                <c:pt idx="1080">
                  <c:v>44217.477083333331</c:v>
                </c:pt>
                <c:pt idx="1081">
                  <c:v>44217.477777777778</c:v>
                </c:pt>
                <c:pt idx="1082">
                  <c:v>44217.478472222225</c:v>
                </c:pt>
                <c:pt idx="1083">
                  <c:v>44217.479166666664</c:v>
                </c:pt>
                <c:pt idx="1084">
                  <c:v>44217.479861111111</c:v>
                </c:pt>
                <c:pt idx="1085">
                  <c:v>44217.480555555558</c:v>
                </c:pt>
                <c:pt idx="1086">
                  <c:v>44217.481249999997</c:v>
                </c:pt>
                <c:pt idx="1087">
                  <c:v>44217.481944444444</c:v>
                </c:pt>
                <c:pt idx="1088">
                  <c:v>44217.482638888891</c:v>
                </c:pt>
                <c:pt idx="1089">
                  <c:v>44217.48333333333</c:v>
                </c:pt>
                <c:pt idx="1090">
                  <c:v>44217.484027777777</c:v>
                </c:pt>
                <c:pt idx="1091">
                  <c:v>44217.484722222223</c:v>
                </c:pt>
                <c:pt idx="1092">
                  <c:v>44217.48541666667</c:v>
                </c:pt>
                <c:pt idx="1093">
                  <c:v>44217.486111111109</c:v>
                </c:pt>
                <c:pt idx="1094">
                  <c:v>44217.486805555556</c:v>
                </c:pt>
                <c:pt idx="1095">
                  <c:v>44217.487500000003</c:v>
                </c:pt>
                <c:pt idx="1096">
                  <c:v>44217.488194444442</c:v>
                </c:pt>
                <c:pt idx="1097">
                  <c:v>44217.488888888889</c:v>
                </c:pt>
                <c:pt idx="1098">
                  <c:v>44217.489583333336</c:v>
                </c:pt>
                <c:pt idx="1099">
                  <c:v>44217.490277777775</c:v>
                </c:pt>
                <c:pt idx="1100">
                  <c:v>44217.490972222222</c:v>
                </c:pt>
              </c:numCache>
            </c:numRef>
          </c:cat>
          <c:val>
            <c:numRef>
              <c:f>Summary!$C$4:$C$1104</c:f>
              <c:numCache>
                <c:formatCode>General</c:formatCode>
                <c:ptCount val="1101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19.7</c:v>
                </c:pt>
                <c:pt idx="11">
                  <c:v>27.28</c:v>
                </c:pt>
                <c:pt idx="12">
                  <c:v>33.270000000000003</c:v>
                </c:pt>
                <c:pt idx="13">
                  <c:v>39.14</c:v>
                </c:pt>
                <c:pt idx="14">
                  <c:v>44.11</c:v>
                </c:pt>
                <c:pt idx="15">
                  <c:v>47.83</c:v>
                </c:pt>
                <c:pt idx="16">
                  <c:v>50.83</c:v>
                </c:pt>
                <c:pt idx="17">
                  <c:v>53.33</c:v>
                </c:pt>
                <c:pt idx="18">
                  <c:v>55.32</c:v>
                </c:pt>
                <c:pt idx="19">
                  <c:v>57.05</c:v>
                </c:pt>
                <c:pt idx="20">
                  <c:v>58.4</c:v>
                </c:pt>
                <c:pt idx="21">
                  <c:v>59.63</c:v>
                </c:pt>
                <c:pt idx="22">
                  <c:v>60.78</c:v>
                </c:pt>
                <c:pt idx="23">
                  <c:v>61.79</c:v>
                </c:pt>
                <c:pt idx="24">
                  <c:v>62.83</c:v>
                </c:pt>
                <c:pt idx="25">
                  <c:v>63.68</c:v>
                </c:pt>
                <c:pt idx="26">
                  <c:v>64.48</c:v>
                </c:pt>
                <c:pt idx="27">
                  <c:v>65.44</c:v>
                </c:pt>
                <c:pt idx="28">
                  <c:v>66.27</c:v>
                </c:pt>
                <c:pt idx="29">
                  <c:v>66.72</c:v>
                </c:pt>
                <c:pt idx="30">
                  <c:v>67.39</c:v>
                </c:pt>
                <c:pt idx="31">
                  <c:v>68.11</c:v>
                </c:pt>
                <c:pt idx="32">
                  <c:v>68.62</c:v>
                </c:pt>
                <c:pt idx="33">
                  <c:v>69.14</c:v>
                </c:pt>
                <c:pt idx="34">
                  <c:v>69.69</c:v>
                </c:pt>
                <c:pt idx="35">
                  <c:v>70.11</c:v>
                </c:pt>
                <c:pt idx="36">
                  <c:v>70.709999999999994</c:v>
                </c:pt>
                <c:pt idx="37">
                  <c:v>71.17</c:v>
                </c:pt>
                <c:pt idx="38">
                  <c:v>71.489999999999995</c:v>
                </c:pt>
                <c:pt idx="39">
                  <c:v>71.97</c:v>
                </c:pt>
                <c:pt idx="40">
                  <c:v>72.31</c:v>
                </c:pt>
                <c:pt idx="41">
                  <c:v>72.66</c:v>
                </c:pt>
                <c:pt idx="42">
                  <c:v>72.84</c:v>
                </c:pt>
                <c:pt idx="43">
                  <c:v>73.209999999999994</c:v>
                </c:pt>
                <c:pt idx="44">
                  <c:v>73.39</c:v>
                </c:pt>
                <c:pt idx="45">
                  <c:v>73.77</c:v>
                </c:pt>
                <c:pt idx="46">
                  <c:v>73.959999999999994</c:v>
                </c:pt>
                <c:pt idx="47">
                  <c:v>74.16</c:v>
                </c:pt>
                <c:pt idx="48">
                  <c:v>74.36</c:v>
                </c:pt>
                <c:pt idx="49">
                  <c:v>74.56</c:v>
                </c:pt>
                <c:pt idx="50">
                  <c:v>74.98</c:v>
                </c:pt>
                <c:pt idx="51">
                  <c:v>74.98</c:v>
                </c:pt>
                <c:pt idx="52">
                  <c:v>75.41</c:v>
                </c:pt>
                <c:pt idx="53">
                  <c:v>75.63</c:v>
                </c:pt>
                <c:pt idx="54">
                  <c:v>75.63</c:v>
                </c:pt>
                <c:pt idx="55">
                  <c:v>75.849999999999994</c:v>
                </c:pt>
                <c:pt idx="56">
                  <c:v>76.08</c:v>
                </c:pt>
                <c:pt idx="57">
                  <c:v>76.31</c:v>
                </c:pt>
                <c:pt idx="58">
                  <c:v>76.31</c:v>
                </c:pt>
                <c:pt idx="59">
                  <c:v>76.55</c:v>
                </c:pt>
                <c:pt idx="60">
                  <c:v>76.55</c:v>
                </c:pt>
                <c:pt idx="61">
                  <c:v>76.55</c:v>
                </c:pt>
                <c:pt idx="62">
                  <c:v>76.790000000000006</c:v>
                </c:pt>
                <c:pt idx="63">
                  <c:v>76.790000000000006</c:v>
                </c:pt>
                <c:pt idx="64">
                  <c:v>76.790000000000006</c:v>
                </c:pt>
                <c:pt idx="65">
                  <c:v>77.040000000000006</c:v>
                </c:pt>
                <c:pt idx="66">
                  <c:v>77.290000000000006</c:v>
                </c:pt>
                <c:pt idx="67">
                  <c:v>77.290000000000006</c:v>
                </c:pt>
                <c:pt idx="68">
                  <c:v>77.3</c:v>
                </c:pt>
                <c:pt idx="69">
                  <c:v>77.3</c:v>
                </c:pt>
                <c:pt idx="70">
                  <c:v>77.56</c:v>
                </c:pt>
                <c:pt idx="71">
                  <c:v>77.56</c:v>
                </c:pt>
                <c:pt idx="72">
                  <c:v>77.56</c:v>
                </c:pt>
                <c:pt idx="73">
                  <c:v>77.819999999999993</c:v>
                </c:pt>
                <c:pt idx="74">
                  <c:v>77.819999999999993</c:v>
                </c:pt>
                <c:pt idx="75">
                  <c:v>78.09</c:v>
                </c:pt>
                <c:pt idx="76">
                  <c:v>78.09</c:v>
                </c:pt>
                <c:pt idx="77">
                  <c:v>78.09</c:v>
                </c:pt>
                <c:pt idx="78">
                  <c:v>78.36</c:v>
                </c:pt>
                <c:pt idx="79">
                  <c:v>78.36</c:v>
                </c:pt>
                <c:pt idx="80">
                  <c:v>78.36</c:v>
                </c:pt>
                <c:pt idx="81">
                  <c:v>78.36</c:v>
                </c:pt>
                <c:pt idx="82">
                  <c:v>78.64</c:v>
                </c:pt>
                <c:pt idx="83">
                  <c:v>78.64</c:v>
                </c:pt>
                <c:pt idx="84">
                  <c:v>78.64</c:v>
                </c:pt>
                <c:pt idx="85">
                  <c:v>78.650000000000006</c:v>
                </c:pt>
                <c:pt idx="86">
                  <c:v>78.650000000000006</c:v>
                </c:pt>
                <c:pt idx="87">
                  <c:v>78.650000000000006</c:v>
                </c:pt>
                <c:pt idx="88">
                  <c:v>78.650000000000006</c:v>
                </c:pt>
                <c:pt idx="89">
                  <c:v>78.650000000000006</c:v>
                </c:pt>
                <c:pt idx="90">
                  <c:v>78.650000000000006</c:v>
                </c:pt>
                <c:pt idx="91">
                  <c:v>78.930000000000007</c:v>
                </c:pt>
                <c:pt idx="92">
                  <c:v>78.930000000000007</c:v>
                </c:pt>
                <c:pt idx="93">
                  <c:v>78.930000000000007</c:v>
                </c:pt>
                <c:pt idx="94">
                  <c:v>78.930000000000007</c:v>
                </c:pt>
                <c:pt idx="95">
                  <c:v>78.930000000000007</c:v>
                </c:pt>
                <c:pt idx="96">
                  <c:v>78.930000000000007</c:v>
                </c:pt>
                <c:pt idx="97">
                  <c:v>78.94</c:v>
                </c:pt>
                <c:pt idx="98">
                  <c:v>78.94</c:v>
                </c:pt>
                <c:pt idx="99">
                  <c:v>78.94</c:v>
                </c:pt>
                <c:pt idx="100">
                  <c:v>78.94</c:v>
                </c:pt>
                <c:pt idx="101">
                  <c:v>78.94</c:v>
                </c:pt>
                <c:pt idx="102">
                  <c:v>78.94</c:v>
                </c:pt>
                <c:pt idx="103">
                  <c:v>78.94</c:v>
                </c:pt>
                <c:pt idx="104">
                  <c:v>79.23</c:v>
                </c:pt>
                <c:pt idx="105">
                  <c:v>79.23</c:v>
                </c:pt>
                <c:pt idx="106">
                  <c:v>78.94</c:v>
                </c:pt>
                <c:pt idx="107">
                  <c:v>78.94</c:v>
                </c:pt>
                <c:pt idx="108">
                  <c:v>79.23</c:v>
                </c:pt>
                <c:pt idx="109">
                  <c:v>79.23</c:v>
                </c:pt>
                <c:pt idx="110">
                  <c:v>79.23</c:v>
                </c:pt>
                <c:pt idx="111">
                  <c:v>79.23</c:v>
                </c:pt>
                <c:pt idx="112">
                  <c:v>79.23</c:v>
                </c:pt>
                <c:pt idx="113">
                  <c:v>79.23</c:v>
                </c:pt>
                <c:pt idx="114">
                  <c:v>79.23</c:v>
                </c:pt>
                <c:pt idx="115">
                  <c:v>79.23</c:v>
                </c:pt>
                <c:pt idx="116">
                  <c:v>79.23</c:v>
                </c:pt>
                <c:pt idx="117">
                  <c:v>79.239999999999995</c:v>
                </c:pt>
                <c:pt idx="118">
                  <c:v>79.239999999999995</c:v>
                </c:pt>
                <c:pt idx="119">
                  <c:v>79.239999999999995</c:v>
                </c:pt>
                <c:pt idx="120">
                  <c:v>79.239999999999995</c:v>
                </c:pt>
                <c:pt idx="121">
                  <c:v>79.239999999999995</c:v>
                </c:pt>
                <c:pt idx="122">
                  <c:v>79.239999999999995</c:v>
                </c:pt>
                <c:pt idx="123">
                  <c:v>79.239999999999995</c:v>
                </c:pt>
                <c:pt idx="124">
                  <c:v>79.239999999999995</c:v>
                </c:pt>
                <c:pt idx="125">
                  <c:v>79.239999999999995</c:v>
                </c:pt>
                <c:pt idx="126">
                  <c:v>79.239999999999995</c:v>
                </c:pt>
                <c:pt idx="127">
                  <c:v>79.239999999999995</c:v>
                </c:pt>
                <c:pt idx="128">
                  <c:v>79.239999999999995</c:v>
                </c:pt>
                <c:pt idx="129">
                  <c:v>79.540000000000006</c:v>
                </c:pt>
                <c:pt idx="130">
                  <c:v>79.540000000000006</c:v>
                </c:pt>
                <c:pt idx="131">
                  <c:v>79.540000000000006</c:v>
                </c:pt>
                <c:pt idx="132">
                  <c:v>79.540000000000006</c:v>
                </c:pt>
                <c:pt idx="133">
                  <c:v>79.540000000000006</c:v>
                </c:pt>
                <c:pt idx="134">
                  <c:v>79.540000000000006</c:v>
                </c:pt>
                <c:pt idx="135">
                  <c:v>79.540000000000006</c:v>
                </c:pt>
                <c:pt idx="136">
                  <c:v>79.540000000000006</c:v>
                </c:pt>
                <c:pt idx="137">
                  <c:v>79.540000000000006</c:v>
                </c:pt>
                <c:pt idx="138">
                  <c:v>79.55</c:v>
                </c:pt>
                <c:pt idx="139">
                  <c:v>79.849999999999994</c:v>
                </c:pt>
                <c:pt idx="140">
                  <c:v>79.849999999999994</c:v>
                </c:pt>
                <c:pt idx="141">
                  <c:v>79.849999999999994</c:v>
                </c:pt>
                <c:pt idx="142">
                  <c:v>79.849999999999994</c:v>
                </c:pt>
                <c:pt idx="143">
                  <c:v>79.849999999999994</c:v>
                </c:pt>
                <c:pt idx="144">
                  <c:v>79.849999999999994</c:v>
                </c:pt>
                <c:pt idx="145">
                  <c:v>79.849999999999994</c:v>
                </c:pt>
                <c:pt idx="146">
                  <c:v>79.849999999999994</c:v>
                </c:pt>
                <c:pt idx="147">
                  <c:v>79.849999999999994</c:v>
                </c:pt>
                <c:pt idx="148">
                  <c:v>79.849999999999994</c:v>
                </c:pt>
                <c:pt idx="149">
                  <c:v>79.849999999999994</c:v>
                </c:pt>
                <c:pt idx="150">
                  <c:v>79.849999999999994</c:v>
                </c:pt>
                <c:pt idx="151">
                  <c:v>79.849999999999994</c:v>
                </c:pt>
                <c:pt idx="152">
                  <c:v>79.849999999999994</c:v>
                </c:pt>
                <c:pt idx="153">
                  <c:v>79.849999999999994</c:v>
                </c:pt>
                <c:pt idx="154">
                  <c:v>79.86</c:v>
                </c:pt>
                <c:pt idx="155">
                  <c:v>79.86</c:v>
                </c:pt>
                <c:pt idx="156">
                  <c:v>79.86</c:v>
                </c:pt>
                <c:pt idx="157">
                  <c:v>79.86</c:v>
                </c:pt>
                <c:pt idx="158">
                  <c:v>80.17</c:v>
                </c:pt>
                <c:pt idx="159">
                  <c:v>80.17</c:v>
                </c:pt>
                <c:pt idx="160">
                  <c:v>80.17</c:v>
                </c:pt>
                <c:pt idx="161">
                  <c:v>80.17</c:v>
                </c:pt>
                <c:pt idx="162">
                  <c:v>80.17</c:v>
                </c:pt>
                <c:pt idx="163">
                  <c:v>80.17</c:v>
                </c:pt>
                <c:pt idx="164">
                  <c:v>80.17</c:v>
                </c:pt>
                <c:pt idx="165">
                  <c:v>79.86</c:v>
                </c:pt>
                <c:pt idx="166">
                  <c:v>79.86</c:v>
                </c:pt>
                <c:pt idx="167">
                  <c:v>79.86</c:v>
                </c:pt>
                <c:pt idx="168">
                  <c:v>79.86</c:v>
                </c:pt>
                <c:pt idx="169">
                  <c:v>79.86</c:v>
                </c:pt>
                <c:pt idx="170">
                  <c:v>80.180000000000007</c:v>
                </c:pt>
                <c:pt idx="171">
                  <c:v>79.86</c:v>
                </c:pt>
                <c:pt idx="172">
                  <c:v>79.86</c:v>
                </c:pt>
                <c:pt idx="173">
                  <c:v>79.86</c:v>
                </c:pt>
                <c:pt idx="174">
                  <c:v>79.86</c:v>
                </c:pt>
                <c:pt idx="175">
                  <c:v>79.86</c:v>
                </c:pt>
                <c:pt idx="176">
                  <c:v>79.86</c:v>
                </c:pt>
                <c:pt idx="177">
                  <c:v>79.86</c:v>
                </c:pt>
                <c:pt idx="178">
                  <c:v>79.86</c:v>
                </c:pt>
                <c:pt idx="179">
                  <c:v>79.86</c:v>
                </c:pt>
                <c:pt idx="180">
                  <c:v>79.86</c:v>
                </c:pt>
                <c:pt idx="181">
                  <c:v>79.86</c:v>
                </c:pt>
                <c:pt idx="182">
                  <c:v>79.86</c:v>
                </c:pt>
                <c:pt idx="183">
                  <c:v>79.86</c:v>
                </c:pt>
                <c:pt idx="184">
                  <c:v>79.86</c:v>
                </c:pt>
                <c:pt idx="185">
                  <c:v>79.86</c:v>
                </c:pt>
                <c:pt idx="186">
                  <c:v>79.86</c:v>
                </c:pt>
                <c:pt idx="187">
                  <c:v>79.86</c:v>
                </c:pt>
                <c:pt idx="188">
                  <c:v>79.86</c:v>
                </c:pt>
                <c:pt idx="189">
                  <c:v>79.87</c:v>
                </c:pt>
                <c:pt idx="190">
                  <c:v>79.87</c:v>
                </c:pt>
                <c:pt idx="191">
                  <c:v>79.87</c:v>
                </c:pt>
                <c:pt idx="192">
                  <c:v>79.87</c:v>
                </c:pt>
                <c:pt idx="193">
                  <c:v>79.87</c:v>
                </c:pt>
                <c:pt idx="194">
                  <c:v>79.87</c:v>
                </c:pt>
                <c:pt idx="195">
                  <c:v>79.87</c:v>
                </c:pt>
                <c:pt idx="196">
                  <c:v>79.87</c:v>
                </c:pt>
                <c:pt idx="197">
                  <c:v>80.180000000000007</c:v>
                </c:pt>
                <c:pt idx="198">
                  <c:v>80.180000000000007</c:v>
                </c:pt>
                <c:pt idx="199">
                  <c:v>80.180000000000007</c:v>
                </c:pt>
                <c:pt idx="200">
                  <c:v>80.180000000000007</c:v>
                </c:pt>
                <c:pt idx="201">
                  <c:v>80.180000000000007</c:v>
                </c:pt>
                <c:pt idx="202">
                  <c:v>80.180000000000007</c:v>
                </c:pt>
                <c:pt idx="203">
                  <c:v>80.19</c:v>
                </c:pt>
                <c:pt idx="204">
                  <c:v>80.19</c:v>
                </c:pt>
                <c:pt idx="205">
                  <c:v>80.19</c:v>
                </c:pt>
                <c:pt idx="206">
                  <c:v>80.19</c:v>
                </c:pt>
                <c:pt idx="207">
                  <c:v>79.88</c:v>
                </c:pt>
                <c:pt idx="208">
                  <c:v>79.88</c:v>
                </c:pt>
                <c:pt idx="209">
                  <c:v>79.88</c:v>
                </c:pt>
                <c:pt idx="210">
                  <c:v>79.88</c:v>
                </c:pt>
                <c:pt idx="211">
                  <c:v>79.88</c:v>
                </c:pt>
                <c:pt idx="212">
                  <c:v>79.88</c:v>
                </c:pt>
                <c:pt idx="213">
                  <c:v>79.88</c:v>
                </c:pt>
                <c:pt idx="214">
                  <c:v>79.88</c:v>
                </c:pt>
                <c:pt idx="215">
                  <c:v>79.88</c:v>
                </c:pt>
                <c:pt idx="216">
                  <c:v>79.88</c:v>
                </c:pt>
                <c:pt idx="217">
                  <c:v>79.88</c:v>
                </c:pt>
                <c:pt idx="218">
                  <c:v>79.88</c:v>
                </c:pt>
                <c:pt idx="219">
                  <c:v>79.88</c:v>
                </c:pt>
                <c:pt idx="220">
                  <c:v>79.88</c:v>
                </c:pt>
                <c:pt idx="221">
                  <c:v>79.88</c:v>
                </c:pt>
                <c:pt idx="222">
                  <c:v>79.88</c:v>
                </c:pt>
                <c:pt idx="223">
                  <c:v>79.88</c:v>
                </c:pt>
                <c:pt idx="224">
                  <c:v>79.58</c:v>
                </c:pt>
                <c:pt idx="225">
                  <c:v>79.88</c:v>
                </c:pt>
                <c:pt idx="226">
                  <c:v>79.58</c:v>
                </c:pt>
                <c:pt idx="227">
                  <c:v>79.58</c:v>
                </c:pt>
                <c:pt idx="228">
                  <c:v>79.58</c:v>
                </c:pt>
                <c:pt idx="229">
                  <c:v>79.58</c:v>
                </c:pt>
                <c:pt idx="230">
                  <c:v>79.58</c:v>
                </c:pt>
                <c:pt idx="231">
                  <c:v>79.58</c:v>
                </c:pt>
                <c:pt idx="232">
                  <c:v>79.58</c:v>
                </c:pt>
                <c:pt idx="233">
                  <c:v>79.58</c:v>
                </c:pt>
                <c:pt idx="234">
                  <c:v>79.58</c:v>
                </c:pt>
                <c:pt idx="235">
                  <c:v>79.58</c:v>
                </c:pt>
                <c:pt idx="236">
                  <c:v>79.58</c:v>
                </c:pt>
                <c:pt idx="237">
                  <c:v>79.290000000000006</c:v>
                </c:pt>
                <c:pt idx="238">
                  <c:v>79.290000000000006</c:v>
                </c:pt>
                <c:pt idx="239">
                  <c:v>79.290000000000006</c:v>
                </c:pt>
                <c:pt idx="240">
                  <c:v>79.290000000000006</c:v>
                </c:pt>
                <c:pt idx="241">
                  <c:v>79.290000000000006</c:v>
                </c:pt>
                <c:pt idx="242">
                  <c:v>79.290000000000006</c:v>
                </c:pt>
                <c:pt idx="243">
                  <c:v>79</c:v>
                </c:pt>
                <c:pt idx="244">
                  <c:v>79</c:v>
                </c:pt>
                <c:pt idx="245">
                  <c:v>79</c:v>
                </c:pt>
                <c:pt idx="246">
                  <c:v>79</c:v>
                </c:pt>
                <c:pt idx="247">
                  <c:v>79</c:v>
                </c:pt>
                <c:pt idx="248">
                  <c:v>79</c:v>
                </c:pt>
                <c:pt idx="249">
                  <c:v>79</c:v>
                </c:pt>
                <c:pt idx="250">
                  <c:v>79</c:v>
                </c:pt>
                <c:pt idx="251">
                  <c:v>79</c:v>
                </c:pt>
                <c:pt idx="252">
                  <c:v>78.72</c:v>
                </c:pt>
                <c:pt idx="253">
                  <c:v>78.72</c:v>
                </c:pt>
                <c:pt idx="254">
                  <c:v>78.72</c:v>
                </c:pt>
                <c:pt idx="255">
                  <c:v>78.72</c:v>
                </c:pt>
                <c:pt idx="256">
                  <c:v>78.72</c:v>
                </c:pt>
                <c:pt idx="257">
                  <c:v>78.72</c:v>
                </c:pt>
                <c:pt idx="258">
                  <c:v>78.44</c:v>
                </c:pt>
                <c:pt idx="259">
                  <c:v>78.44</c:v>
                </c:pt>
                <c:pt idx="260">
                  <c:v>78.44</c:v>
                </c:pt>
                <c:pt idx="261">
                  <c:v>78.44</c:v>
                </c:pt>
                <c:pt idx="262">
                  <c:v>78.45</c:v>
                </c:pt>
                <c:pt idx="263">
                  <c:v>78.45</c:v>
                </c:pt>
                <c:pt idx="264">
                  <c:v>78.45</c:v>
                </c:pt>
                <c:pt idx="265">
                  <c:v>78.45</c:v>
                </c:pt>
                <c:pt idx="266">
                  <c:v>78.45</c:v>
                </c:pt>
                <c:pt idx="267">
                  <c:v>78.45</c:v>
                </c:pt>
                <c:pt idx="268">
                  <c:v>78.45</c:v>
                </c:pt>
                <c:pt idx="269">
                  <c:v>78.45</c:v>
                </c:pt>
                <c:pt idx="270">
                  <c:v>78.45</c:v>
                </c:pt>
                <c:pt idx="271">
                  <c:v>78.45</c:v>
                </c:pt>
                <c:pt idx="272">
                  <c:v>78.45</c:v>
                </c:pt>
                <c:pt idx="273">
                  <c:v>78.45</c:v>
                </c:pt>
                <c:pt idx="274">
                  <c:v>78.45</c:v>
                </c:pt>
                <c:pt idx="275">
                  <c:v>78.45</c:v>
                </c:pt>
                <c:pt idx="276">
                  <c:v>78.45</c:v>
                </c:pt>
                <c:pt idx="277">
                  <c:v>78.45</c:v>
                </c:pt>
                <c:pt idx="278">
                  <c:v>78.45</c:v>
                </c:pt>
                <c:pt idx="279">
                  <c:v>78.459999999999994</c:v>
                </c:pt>
                <c:pt idx="280">
                  <c:v>78.459999999999994</c:v>
                </c:pt>
                <c:pt idx="281">
                  <c:v>78.19</c:v>
                </c:pt>
                <c:pt idx="282">
                  <c:v>78.19</c:v>
                </c:pt>
                <c:pt idx="283">
                  <c:v>78.19</c:v>
                </c:pt>
                <c:pt idx="284">
                  <c:v>78.19</c:v>
                </c:pt>
                <c:pt idx="285">
                  <c:v>78.19</c:v>
                </c:pt>
                <c:pt idx="286">
                  <c:v>78.19</c:v>
                </c:pt>
                <c:pt idx="287">
                  <c:v>77.92</c:v>
                </c:pt>
                <c:pt idx="288">
                  <c:v>77.92</c:v>
                </c:pt>
                <c:pt idx="289">
                  <c:v>77.92</c:v>
                </c:pt>
                <c:pt idx="290">
                  <c:v>77.92</c:v>
                </c:pt>
                <c:pt idx="291">
                  <c:v>77.92</c:v>
                </c:pt>
                <c:pt idx="292">
                  <c:v>77.92</c:v>
                </c:pt>
                <c:pt idx="293">
                  <c:v>77.92</c:v>
                </c:pt>
                <c:pt idx="294">
                  <c:v>77.92</c:v>
                </c:pt>
                <c:pt idx="295">
                  <c:v>77.92</c:v>
                </c:pt>
                <c:pt idx="296">
                  <c:v>77.92</c:v>
                </c:pt>
                <c:pt idx="297">
                  <c:v>77.92</c:v>
                </c:pt>
                <c:pt idx="298">
                  <c:v>77.930000000000007</c:v>
                </c:pt>
                <c:pt idx="299">
                  <c:v>77.92</c:v>
                </c:pt>
                <c:pt idx="300">
                  <c:v>77.930000000000007</c:v>
                </c:pt>
                <c:pt idx="301">
                  <c:v>77.67</c:v>
                </c:pt>
                <c:pt idx="302">
                  <c:v>77.67</c:v>
                </c:pt>
                <c:pt idx="303">
                  <c:v>77.930000000000007</c:v>
                </c:pt>
                <c:pt idx="304">
                  <c:v>77.930000000000007</c:v>
                </c:pt>
                <c:pt idx="305">
                  <c:v>77.930000000000007</c:v>
                </c:pt>
                <c:pt idx="306">
                  <c:v>77.930000000000007</c:v>
                </c:pt>
                <c:pt idx="307">
                  <c:v>77.930000000000007</c:v>
                </c:pt>
                <c:pt idx="308">
                  <c:v>77.930000000000007</c:v>
                </c:pt>
                <c:pt idx="309">
                  <c:v>77.67</c:v>
                </c:pt>
                <c:pt idx="310">
                  <c:v>77.930000000000007</c:v>
                </c:pt>
                <c:pt idx="311">
                  <c:v>77.930000000000007</c:v>
                </c:pt>
                <c:pt idx="312">
                  <c:v>77.930000000000007</c:v>
                </c:pt>
                <c:pt idx="313">
                  <c:v>77.67</c:v>
                </c:pt>
                <c:pt idx="314">
                  <c:v>77.67</c:v>
                </c:pt>
                <c:pt idx="315">
                  <c:v>77.67</c:v>
                </c:pt>
                <c:pt idx="316">
                  <c:v>77.67</c:v>
                </c:pt>
                <c:pt idx="317">
                  <c:v>77.67</c:v>
                </c:pt>
                <c:pt idx="318">
                  <c:v>77.67</c:v>
                </c:pt>
                <c:pt idx="319">
                  <c:v>77.67</c:v>
                </c:pt>
                <c:pt idx="320">
                  <c:v>77.680000000000007</c:v>
                </c:pt>
                <c:pt idx="321">
                  <c:v>77.680000000000007</c:v>
                </c:pt>
                <c:pt idx="322">
                  <c:v>77.680000000000007</c:v>
                </c:pt>
                <c:pt idx="323">
                  <c:v>77.680000000000007</c:v>
                </c:pt>
                <c:pt idx="324">
                  <c:v>77.680000000000007</c:v>
                </c:pt>
                <c:pt idx="325">
                  <c:v>77.430000000000007</c:v>
                </c:pt>
                <c:pt idx="326">
                  <c:v>77.680000000000007</c:v>
                </c:pt>
                <c:pt idx="327">
                  <c:v>77.430000000000007</c:v>
                </c:pt>
                <c:pt idx="328">
                  <c:v>77.430000000000007</c:v>
                </c:pt>
                <c:pt idx="329">
                  <c:v>77.430000000000007</c:v>
                </c:pt>
                <c:pt idx="330">
                  <c:v>77.430000000000007</c:v>
                </c:pt>
                <c:pt idx="331">
                  <c:v>77.430000000000007</c:v>
                </c:pt>
                <c:pt idx="332">
                  <c:v>77.430000000000007</c:v>
                </c:pt>
                <c:pt idx="333">
                  <c:v>77.430000000000007</c:v>
                </c:pt>
                <c:pt idx="334">
                  <c:v>77.430000000000007</c:v>
                </c:pt>
                <c:pt idx="335">
                  <c:v>77.430000000000007</c:v>
                </c:pt>
                <c:pt idx="336">
                  <c:v>77.430000000000007</c:v>
                </c:pt>
                <c:pt idx="337">
                  <c:v>77.180000000000007</c:v>
                </c:pt>
                <c:pt idx="338">
                  <c:v>77.180000000000007</c:v>
                </c:pt>
                <c:pt idx="339">
                  <c:v>77.180000000000007</c:v>
                </c:pt>
                <c:pt idx="340">
                  <c:v>77.180000000000007</c:v>
                </c:pt>
                <c:pt idx="341">
                  <c:v>77.180000000000007</c:v>
                </c:pt>
                <c:pt idx="342">
                  <c:v>77.180000000000007</c:v>
                </c:pt>
                <c:pt idx="343">
                  <c:v>77.180000000000007</c:v>
                </c:pt>
                <c:pt idx="344">
                  <c:v>77.180000000000007</c:v>
                </c:pt>
                <c:pt idx="345">
                  <c:v>77.180000000000007</c:v>
                </c:pt>
                <c:pt idx="346">
                  <c:v>77.180000000000007</c:v>
                </c:pt>
                <c:pt idx="347">
                  <c:v>77.180000000000007</c:v>
                </c:pt>
                <c:pt idx="348">
                  <c:v>77.180000000000007</c:v>
                </c:pt>
                <c:pt idx="349">
                  <c:v>76.94</c:v>
                </c:pt>
                <c:pt idx="350">
                  <c:v>76.94</c:v>
                </c:pt>
                <c:pt idx="351">
                  <c:v>76.94</c:v>
                </c:pt>
                <c:pt idx="352">
                  <c:v>76.94</c:v>
                </c:pt>
                <c:pt idx="353">
                  <c:v>76.94</c:v>
                </c:pt>
                <c:pt idx="354">
                  <c:v>76.94</c:v>
                </c:pt>
                <c:pt idx="355">
                  <c:v>76.94</c:v>
                </c:pt>
                <c:pt idx="356">
                  <c:v>76.94</c:v>
                </c:pt>
                <c:pt idx="357">
                  <c:v>76.94</c:v>
                </c:pt>
                <c:pt idx="358">
                  <c:v>76.94</c:v>
                </c:pt>
                <c:pt idx="359">
                  <c:v>76.709999999999994</c:v>
                </c:pt>
                <c:pt idx="360">
                  <c:v>76.94</c:v>
                </c:pt>
                <c:pt idx="361">
                  <c:v>76.94</c:v>
                </c:pt>
                <c:pt idx="362">
                  <c:v>76.94</c:v>
                </c:pt>
                <c:pt idx="363">
                  <c:v>76.94</c:v>
                </c:pt>
                <c:pt idx="364">
                  <c:v>76.94</c:v>
                </c:pt>
                <c:pt idx="365">
                  <c:v>76.709999999999994</c:v>
                </c:pt>
                <c:pt idx="366">
                  <c:v>76.709999999999994</c:v>
                </c:pt>
                <c:pt idx="367">
                  <c:v>76.709999999999994</c:v>
                </c:pt>
                <c:pt idx="368">
                  <c:v>76.709999999999994</c:v>
                </c:pt>
                <c:pt idx="369">
                  <c:v>76.709999999999994</c:v>
                </c:pt>
                <c:pt idx="370">
                  <c:v>76.709999999999994</c:v>
                </c:pt>
                <c:pt idx="371">
                  <c:v>76.709999999999994</c:v>
                </c:pt>
                <c:pt idx="372">
                  <c:v>76.709999999999994</c:v>
                </c:pt>
                <c:pt idx="373">
                  <c:v>76.709999999999994</c:v>
                </c:pt>
                <c:pt idx="374">
                  <c:v>76.47</c:v>
                </c:pt>
                <c:pt idx="375">
                  <c:v>76.47</c:v>
                </c:pt>
                <c:pt idx="376">
                  <c:v>76.48</c:v>
                </c:pt>
                <c:pt idx="377">
                  <c:v>76.25</c:v>
                </c:pt>
                <c:pt idx="378">
                  <c:v>76.25</c:v>
                </c:pt>
                <c:pt idx="379">
                  <c:v>76.03</c:v>
                </c:pt>
                <c:pt idx="380">
                  <c:v>76.03</c:v>
                </c:pt>
                <c:pt idx="381">
                  <c:v>75.81</c:v>
                </c:pt>
                <c:pt idx="382">
                  <c:v>75.81</c:v>
                </c:pt>
                <c:pt idx="383">
                  <c:v>75.59</c:v>
                </c:pt>
                <c:pt idx="384">
                  <c:v>75.59</c:v>
                </c:pt>
                <c:pt idx="385">
                  <c:v>75.38</c:v>
                </c:pt>
                <c:pt idx="386">
                  <c:v>75.17</c:v>
                </c:pt>
                <c:pt idx="387">
                  <c:v>75.17</c:v>
                </c:pt>
                <c:pt idx="388">
                  <c:v>74.959999999999994</c:v>
                </c:pt>
                <c:pt idx="389">
                  <c:v>74.959999999999994</c:v>
                </c:pt>
                <c:pt idx="390">
                  <c:v>74.760000000000005</c:v>
                </c:pt>
                <c:pt idx="391">
                  <c:v>74.760000000000005</c:v>
                </c:pt>
                <c:pt idx="392">
                  <c:v>74.760000000000005</c:v>
                </c:pt>
                <c:pt idx="393">
                  <c:v>74.56</c:v>
                </c:pt>
                <c:pt idx="394">
                  <c:v>74.56</c:v>
                </c:pt>
                <c:pt idx="395">
                  <c:v>74.56</c:v>
                </c:pt>
                <c:pt idx="396">
                  <c:v>74.36</c:v>
                </c:pt>
                <c:pt idx="397">
                  <c:v>74.36</c:v>
                </c:pt>
                <c:pt idx="398">
                  <c:v>74.36</c:v>
                </c:pt>
                <c:pt idx="399">
                  <c:v>74.36</c:v>
                </c:pt>
                <c:pt idx="400">
                  <c:v>74.36</c:v>
                </c:pt>
                <c:pt idx="401">
                  <c:v>74.17</c:v>
                </c:pt>
                <c:pt idx="402">
                  <c:v>74.17</c:v>
                </c:pt>
                <c:pt idx="403">
                  <c:v>73.98</c:v>
                </c:pt>
                <c:pt idx="404">
                  <c:v>73.98</c:v>
                </c:pt>
                <c:pt idx="405">
                  <c:v>73.98</c:v>
                </c:pt>
                <c:pt idx="406">
                  <c:v>73.790000000000006</c:v>
                </c:pt>
                <c:pt idx="407">
                  <c:v>73.790000000000006</c:v>
                </c:pt>
                <c:pt idx="408">
                  <c:v>73.790000000000006</c:v>
                </c:pt>
                <c:pt idx="409">
                  <c:v>73.790000000000006</c:v>
                </c:pt>
                <c:pt idx="410">
                  <c:v>73.790000000000006</c:v>
                </c:pt>
                <c:pt idx="411">
                  <c:v>73.790000000000006</c:v>
                </c:pt>
                <c:pt idx="412">
                  <c:v>73.61</c:v>
                </c:pt>
                <c:pt idx="413">
                  <c:v>73.61</c:v>
                </c:pt>
                <c:pt idx="414">
                  <c:v>73.61</c:v>
                </c:pt>
                <c:pt idx="415">
                  <c:v>73.61</c:v>
                </c:pt>
                <c:pt idx="416">
                  <c:v>73.61</c:v>
                </c:pt>
                <c:pt idx="417">
                  <c:v>73.61</c:v>
                </c:pt>
                <c:pt idx="418">
                  <c:v>73.61</c:v>
                </c:pt>
                <c:pt idx="419">
                  <c:v>73.61</c:v>
                </c:pt>
                <c:pt idx="420">
                  <c:v>73.430000000000007</c:v>
                </c:pt>
                <c:pt idx="421">
                  <c:v>73.25</c:v>
                </c:pt>
                <c:pt idx="422">
                  <c:v>73.069999999999993</c:v>
                </c:pt>
                <c:pt idx="423">
                  <c:v>72.900000000000006</c:v>
                </c:pt>
                <c:pt idx="424">
                  <c:v>72.73</c:v>
                </c:pt>
                <c:pt idx="425">
                  <c:v>72.56</c:v>
                </c:pt>
                <c:pt idx="426">
                  <c:v>72.56</c:v>
                </c:pt>
                <c:pt idx="427">
                  <c:v>72.400000000000006</c:v>
                </c:pt>
                <c:pt idx="428">
                  <c:v>72.239999999999995</c:v>
                </c:pt>
                <c:pt idx="429">
                  <c:v>72.239999999999995</c:v>
                </c:pt>
                <c:pt idx="430">
                  <c:v>72.08</c:v>
                </c:pt>
                <c:pt idx="431">
                  <c:v>71.92</c:v>
                </c:pt>
                <c:pt idx="432">
                  <c:v>71.92</c:v>
                </c:pt>
                <c:pt idx="433">
                  <c:v>71.760000000000005</c:v>
                </c:pt>
                <c:pt idx="434">
                  <c:v>71.760000000000005</c:v>
                </c:pt>
                <c:pt idx="435">
                  <c:v>71.599999999999994</c:v>
                </c:pt>
                <c:pt idx="436">
                  <c:v>71.599999999999994</c:v>
                </c:pt>
                <c:pt idx="437">
                  <c:v>71.45</c:v>
                </c:pt>
                <c:pt idx="438">
                  <c:v>71.45</c:v>
                </c:pt>
                <c:pt idx="439">
                  <c:v>71.3</c:v>
                </c:pt>
                <c:pt idx="440">
                  <c:v>71.14</c:v>
                </c:pt>
                <c:pt idx="441">
                  <c:v>71.14</c:v>
                </c:pt>
                <c:pt idx="442">
                  <c:v>71</c:v>
                </c:pt>
                <c:pt idx="443">
                  <c:v>71</c:v>
                </c:pt>
                <c:pt idx="444">
                  <c:v>70.849999999999994</c:v>
                </c:pt>
                <c:pt idx="445">
                  <c:v>70.849999999999994</c:v>
                </c:pt>
                <c:pt idx="446">
                  <c:v>70.849999999999994</c:v>
                </c:pt>
                <c:pt idx="447">
                  <c:v>70.7</c:v>
                </c:pt>
                <c:pt idx="448">
                  <c:v>70.7</c:v>
                </c:pt>
                <c:pt idx="449">
                  <c:v>70.56</c:v>
                </c:pt>
                <c:pt idx="450">
                  <c:v>70.56</c:v>
                </c:pt>
                <c:pt idx="451">
                  <c:v>70.56</c:v>
                </c:pt>
                <c:pt idx="452">
                  <c:v>70.42</c:v>
                </c:pt>
                <c:pt idx="453">
                  <c:v>70.400000000000006</c:v>
                </c:pt>
                <c:pt idx="454">
                  <c:v>70.42</c:v>
                </c:pt>
                <c:pt idx="455">
                  <c:v>70.28</c:v>
                </c:pt>
                <c:pt idx="456">
                  <c:v>70.28</c:v>
                </c:pt>
                <c:pt idx="457">
                  <c:v>70.28</c:v>
                </c:pt>
                <c:pt idx="458">
                  <c:v>70.260000000000005</c:v>
                </c:pt>
                <c:pt idx="459">
                  <c:v>70.28</c:v>
                </c:pt>
                <c:pt idx="460">
                  <c:v>70.260000000000005</c:v>
                </c:pt>
                <c:pt idx="461">
                  <c:v>70.260000000000005</c:v>
                </c:pt>
                <c:pt idx="462">
                  <c:v>70.28</c:v>
                </c:pt>
                <c:pt idx="463">
                  <c:v>70.260000000000005</c:v>
                </c:pt>
                <c:pt idx="464">
                  <c:v>70.28</c:v>
                </c:pt>
                <c:pt idx="465">
                  <c:v>70.13</c:v>
                </c:pt>
                <c:pt idx="466">
                  <c:v>70.14</c:v>
                </c:pt>
                <c:pt idx="467">
                  <c:v>70.14</c:v>
                </c:pt>
                <c:pt idx="468">
                  <c:v>70.14</c:v>
                </c:pt>
                <c:pt idx="469">
                  <c:v>70.14</c:v>
                </c:pt>
                <c:pt idx="470">
                  <c:v>70.14</c:v>
                </c:pt>
                <c:pt idx="471">
                  <c:v>70.14</c:v>
                </c:pt>
                <c:pt idx="472">
                  <c:v>70</c:v>
                </c:pt>
                <c:pt idx="473">
                  <c:v>70</c:v>
                </c:pt>
                <c:pt idx="474">
                  <c:v>70</c:v>
                </c:pt>
                <c:pt idx="475">
                  <c:v>70</c:v>
                </c:pt>
                <c:pt idx="476">
                  <c:v>70</c:v>
                </c:pt>
                <c:pt idx="477">
                  <c:v>70</c:v>
                </c:pt>
                <c:pt idx="478">
                  <c:v>70</c:v>
                </c:pt>
                <c:pt idx="479">
                  <c:v>70</c:v>
                </c:pt>
                <c:pt idx="480">
                  <c:v>70.14</c:v>
                </c:pt>
                <c:pt idx="481">
                  <c:v>70.14</c:v>
                </c:pt>
                <c:pt idx="482">
                  <c:v>70.14</c:v>
                </c:pt>
                <c:pt idx="483">
                  <c:v>70.14</c:v>
                </c:pt>
                <c:pt idx="484">
                  <c:v>70.14</c:v>
                </c:pt>
                <c:pt idx="485">
                  <c:v>70.14</c:v>
                </c:pt>
                <c:pt idx="486">
                  <c:v>70.14</c:v>
                </c:pt>
                <c:pt idx="487">
                  <c:v>70.14</c:v>
                </c:pt>
                <c:pt idx="488">
                  <c:v>70.14</c:v>
                </c:pt>
                <c:pt idx="489">
                  <c:v>70.14</c:v>
                </c:pt>
                <c:pt idx="490">
                  <c:v>70.14</c:v>
                </c:pt>
                <c:pt idx="491">
                  <c:v>70.28</c:v>
                </c:pt>
                <c:pt idx="492">
                  <c:v>70.28</c:v>
                </c:pt>
                <c:pt idx="493">
                  <c:v>70.28</c:v>
                </c:pt>
                <c:pt idx="494">
                  <c:v>70.28</c:v>
                </c:pt>
                <c:pt idx="495">
                  <c:v>70.28</c:v>
                </c:pt>
                <c:pt idx="496">
                  <c:v>70.28</c:v>
                </c:pt>
                <c:pt idx="497">
                  <c:v>70.42</c:v>
                </c:pt>
                <c:pt idx="498">
                  <c:v>70.42</c:v>
                </c:pt>
                <c:pt idx="499">
                  <c:v>70.42</c:v>
                </c:pt>
                <c:pt idx="500">
                  <c:v>70.42</c:v>
                </c:pt>
                <c:pt idx="501">
                  <c:v>70.42</c:v>
                </c:pt>
                <c:pt idx="502">
                  <c:v>70.28</c:v>
                </c:pt>
                <c:pt idx="503">
                  <c:v>70.28</c:v>
                </c:pt>
                <c:pt idx="504">
                  <c:v>70.28</c:v>
                </c:pt>
                <c:pt idx="505">
                  <c:v>70.28</c:v>
                </c:pt>
                <c:pt idx="506">
                  <c:v>70.28</c:v>
                </c:pt>
                <c:pt idx="507">
                  <c:v>70.28</c:v>
                </c:pt>
                <c:pt idx="508">
                  <c:v>70.28</c:v>
                </c:pt>
                <c:pt idx="509">
                  <c:v>70.42</c:v>
                </c:pt>
                <c:pt idx="510">
                  <c:v>70.42</c:v>
                </c:pt>
                <c:pt idx="511">
                  <c:v>70.42</c:v>
                </c:pt>
                <c:pt idx="512">
                  <c:v>70.42</c:v>
                </c:pt>
                <c:pt idx="513">
                  <c:v>70.42</c:v>
                </c:pt>
                <c:pt idx="514">
                  <c:v>70.42</c:v>
                </c:pt>
                <c:pt idx="515">
                  <c:v>70.42</c:v>
                </c:pt>
                <c:pt idx="516">
                  <c:v>70.42</c:v>
                </c:pt>
                <c:pt idx="517">
                  <c:v>70.56</c:v>
                </c:pt>
                <c:pt idx="518">
                  <c:v>70.56</c:v>
                </c:pt>
                <c:pt idx="519">
                  <c:v>70.56</c:v>
                </c:pt>
                <c:pt idx="520">
                  <c:v>70.56</c:v>
                </c:pt>
                <c:pt idx="521">
                  <c:v>70.56</c:v>
                </c:pt>
                <c:pt idx="522">
                  <c:v>70.56</c:v>
                </c:pt>
                <c:pt idx="523">
                  <c:v>70.56</c:v>
                </c:pt>
                <c:pt idx="524">
                  <c:v>70.56</c:v>
                </c:pt>
                <c:pt idx="525">
                  <c:v>70.42</c:v>
                </c:pt>
                <c:pt idx="526">
                  <c:v>70.42</c:v>
                </c:pt>
                <c:pt idx="527">
                  <c:v>70.42</c:v>
                </c:pt>
                <c:pt idx="528">
                  <c:v>70.42</c:v>
                </c:pt>
                <c:pt idx="529">
                  <c:v>70.42</c:v>
                </c:pt>
                <c:pt idx="530">
                  <c:v>70.42</c:v>
                </c:pt>
                <c:pt idx="531">
                  <c:v>70.42</c:v>
                </c:pt>
                <c:pt idx="532">
                  <c:v>70.42</c:v>
                </c:pt>
                <c:pt idx="533">
                  <c:v>70.42</c:v>
                </c:pt>
                <c:pt idx="534">
                  <c:v>70.42</c:v>
                </c:pt>
                <c:pt idx="535">
                  <c:v>70.42</c:v>
                </c:pt>
                <c:pt idx="536">
                  <c:v>70.42</c:v>
                </c:pt>
                <c:pt idx="537">
                  <c:v>70.42</c:v>
                </c:pt>
                <c:pt idx="538">
                  <c:v>70.42</c:v>
                </c:pt>
                <c:pt idx="539">
                  <c:v>70.42</c:v>
                </c:pt>
                <c:pt idx="540">
                  <c:v>70.42</c:v>
                </c:pt>
                <c:pt idx="541">
                  <c:v>70.42</c:v>
                </c:pt>
                <c:pt idx="542">
                  <c:v>70.42</c:v>
                </c:pt>
                <c:pt idx="543">
                  <c:v>70.42</c:v>
                </c:pt>
                <c:pt idx="544">
                  <c:v>70.42</c:v>
                </c:pt>
                <c:pt idx="545">
                  <c:v>70.42</c:v>
                </c:pt>
                <c:pt idx="546">
                  <c:v>70.42</c:v>
                </c:pt>
                <c:pt idx="547">
                  <c:v>70.56</c:v>
                </c:pt>
                <c:pt idx="548">
                  <c:v>70.56</c:v>
                </c:pt>
                <c:pt idx="549">
                  <c:v>70.7</c:v>
                </c:pt>
                <c:pt idx="550">
                  <c:v>70.7</c:v>
                </c:pt>
                <c:pt idx="551">
                  <c:v>70.7</c:v>
                </c:pt>
                <c:pt idx="552">
                  <c:v>70.7</c:v>
                </c:pt>
                <c:pt idx="553">
                  <c:v>70.7</c:v>
                </c:pt>
                <c:pt idx="554">
                  <c:v>70.7</c:v>
                </c:pt>
                <c:pt idx="555">
                  <c:v>70.69</c:v>
                </c:pt>
                <c:pt idx="556">
                  <c:v>70.7</c:v>
                </c:pt>
                <c:pt idx="557">
                  <c:v>70.56</c:v>
                </c:pt>
                <c:pt idx="558">
                  <c:v>70.56</c:v>
                </c:pt>
                <c:pt idx="559">
                  <c:v>70.42</c:v>
                </c:pt>
                <c:pt idx="560">
                  <c:v>70.42</c:v>
                </c:pt>
                <c:pt idx="561">
                  <c:v>70.42</c:v>
                </c:pt>
                <c:pt idx="562">
                  <c:v>70.42</c:v>
                </c:pt>
                <c:pt idx="563">
                  <c:v>70.42</c:v>
                </c:pt>
                <c:pt idx="564">
                  <c:v>70.42</c:v>
                </c:pt>
                <c:pt idx="565">
                  <c:v>70.42</c:v>
                </c:pt>
                <c:pt idx="566">
                  <c:v>70.42</c:v>
                </c:pt>
                <c:pt idx="567">
                  <c:v>70.28</c:v>
                </c:pt>
                <c:pt idx="568">
                  <c:v>70.28</c:v>
                </c:pt>
                <c:pt idx="569">
                  <c:v>70.42</c:v>
                </c:pt>
                <c:pt idx="570">
                  <c:v>70.28</c:v>
                </c:pt>
                <c:pt idx="571">
                  <c:v>70.28</c:v>
                </c:pt>
                <c:pt idx="572">
                  <c:v>70.28</c:v>
                </c:pt>
                <c:pt idx="573">
                  <c:v>70.28</c:v>
                </c:pt>
                <c:pt idx="574">
                  <c:v>70.14</c:v>
                </c:pt>
                <c:pt idx="575">
                  <c:v>70.14</c:v>
                </c:pt>
                <c:pt idx="576">
                  <c:v>70.14</c:v>
                </c:pt>
                <c:pt idx="577">
                  <c:v>70.14</c:v>
                </c:pt>
                <c:pt idx="578">
                  <c:v>70.14</c:v>
                </c:pt>
                <c:pt idx="579">
                  <c:v>70.14</c:v>
                </c:pt>
                <c:pt idx="580">
                  <c:v>70.14</c:v>
                </c:pt>
                <c:pt idx="581">
                  <c:v>70.14</c:v>
                </c:pt>
                <c:pt idx="582">
                  <c:v>70.14</c:v>
                </c:pt>
                <c:pt idx="583">
                  <c:v>70.14</c:v>
                </c:pt>
                <c:pt idx="584">
                  <c:v>70.14</c:v>
                </c:pt>
                <c:pt idx="585">
                  <c:v>70.13</c:v>
                </c:pt>
                <c:pt idx="586">
                  <c:v>70.13</c:v>
                </c:pt>
                <c:pt idx="587">
                  <c:v>70.13</c:v>
                </c:pt>
                <c:pt idx="588">
                  <c:v>70.13</c:v>
                </c:pt>
                <c:pt idx="589">
                  <c:v>70.13</c:v>
                </c:pt>
                <c:pt idx="590">
                  <c:v>70.13</c:v>
                </c:pt>
                <c:pt idx="591">
                  <c:v>70.13</c:v>
                </c:pt>
                <c:pt idx="592">
                  <c:v>70.13</c:v>
                </c:pt>
                <c:pt idx="593">
                  <c:v>70.13</c:v>
                </c:pt>
                <c:pt idx="594">
                  <c:v>70.13</c:v>
                </c:pt>
                <c:pt idx="595">
                  <c:v>70.260000000000005</c:v>
                </c:pt>
                <c:pt idx="596">
                  <c:v>70.260000000000005</c:v>
                </c:pt>
                <c:pt idx="597">
                  <c:v>70.260000000000005</c:v>
                </c:pt>
                <c:pt idx="598">
                  <c:v>70.260000000000005</c:v>
                </c:pt>
                <c:pt idx="599">
                  <c:v>70.260000000000005</c:v>
                </c:pt>
                <c:pt idx="600">
                  <c:v>70.260000000000005</c:v>
                </c:pt>
                <c:pt idx="601">
                  <c:v>70.260000000000005</c:v>
                </c:pt>
                <c:pt idx="602">
                  <c:v>70.260000000000005</c:v>
                </c:pt>
                <c:pt idx="603">
                  <c:v>70.260000000000005</c:v>
                </c:pt>
                <c:pt idx="604">
                  <c:v>70.28</c:v>
                </c:pt>
                <c:pt idx="605">
                  <c:v>70.28</c:v>
                </c:pt>
                <c:pt idx="606">
                  <c:v>70.13</c:v>
                </c:pt>
                <c:pt idx="607">
                  <c:v>70.14</c:v>
                </c:pt>
                <c:pt idx="608">
                  <c:v>70.13</c:v>
                </c:pt>
                <c:pt idx="609">
                  <c:v>70.28</c:v>
                </c:pt>
                <c:pt idx="610">
                  <c:v>70.28</c:v>
                </c:pt>
                <c:pt idx="611">
                  <c:v>70.28</c:v>
                </c:pt>
                <c:pt idx="612">
                  <c:v>70.400000000000006</c:v>
                </c:pt>
                <c:pt idx="613">
                  <c:v>70.400000000000006</c:v>
                </c:pt>
                <c:pt idx="614">
                  <c:v>70.400000000000006</c:v>
                </c:pt>
                <c:pt idx="615">
                  <c:v>70.400000000000006</c:v>
                </c:pt>
                <c:pt idx="616">
                  <c:v>70.400000000000006</c:v>
                </c:pt>
                <c:pt idx="617">
                  <c:v>70.400000000000006</c:v>
                </c:pt>
                <c:pt idx="618">
                  <c:v>70.400000000000006</c:v>
                </c:pt>
                <c:pt idx="619">
                  <c:v>70.260000000000005</c:v>
                </c:pt>
                <c:pt idx="620">
                  <c:v>70.260000000000005</c:v>
                </c:pt>
                <c:pt idx="621">
                  <c:v>70.260000000000005</c:v>
                </c:pt>
                <c:pt idx="622">
                  <c:v>70.260000000000005</c:v>
                </c:pt>
                <c:pt idx="623">
                  <c:v>70.260000000000005</c:v>
                </c:pt>
                <c:pt idx="624">
                  <c:v>70.13</c:v>
                </c:pt>
                <c:pt idx="625">
                  <c:v>70.13</c:v>
                </c:pt>
                <c:pt idx="626">
                  <c:v>70.13</c:v>
                </c:pt>
                <c:pt idx="627">
                  <c:v>70.13</c:v>
                </c:pt>
                <c:pt idx="628">
                  <c:v>70.13</c:v>
                </c:pt>
                <c:pt idx="629">
                  <c:v>70.13</c:v>
                </c:pt>
                <c:pt idx="630">
                  <c:v>70.13</c:v>
                </c:pt>
                <c:pt idx="631">
                  <c:v>70.13</c:v>
                </c:pt>
                <c:pt idx="632">
                  <c:v>70.260000000000005</c:v>
                </c:pt>
                <c:pt idx="633">
                  <c:v>70.260000000000005</c:v>
                </c:pt>
                <c:pt idx="634">
                  <c:v>70.260000000000005</c:v>
                </c:pt>
                <c:pt idx="635">
                  <c:v>70.260000000000005</c:v>
                </c:pt>
                <c:pt idx="636">
                  <c:v>70.39</c:v>
                </c:pt>
                <c:pt idx="637">
                  <c:v>70.39</c:v>
                </c:pt>
                <c:pt idx="638">
                  <c:v>70.39</c:v>
                </c:pt>
                <c:pt idx="639">
                  <c:v>70.39</c:v>
                </c:pt>
                <c:pt idx="640">
                  <c:v>70.39</c:v>
                </c:pt>
                <c:pt idx="641">
                  <c:v>70.39</c:v>
                </c:pt>
                <c:pt idx="642">
                  <c:v>70.25</c:v>
                </c:pt>
                <c:pt idx="643">
                  <c:v>70.25</c:v>
                </c:pt>
                <c:pt idx="644">
                  <c:v>70.25</c:v>
                </c:pt>
                <c:pt idx="645">
                  <c:v>70.25</c:v>
                </c:pt>
                <c:pt idx="646">
                  <c:v>70.25</c:v>
                </c:pt>
                <c:pt idx="647">
                  <c:v>70.25</c:v>
                </c:pt>
                <c:pt idx="648">
                  <c:v>70.25</c:v>
                </c:pt>
                <c:pt idx="649">
                  <c:v>70.25</c:v>
                </c:pt>
                <c:pt idx="650">
                  <c:v>70.25</c:v>
                </c:pt>
                <c:pt idx="651">
                  <c:v>70.25</c:v>
                </c:pt>
                <c:pt idx="652">
                  <c:v>70.25</c:v>
                </c:pt>
                <c:pt idx="653">
                  <c:v>70.25</c:v>
                </c:pt>
                <c:pt idx="654">
                  <c:v>70.25</c:v>
                </c:pt>
                <c:pt idx="655">
                  <c:v>70.25</c:v>
                </c:pt>
                <c:pt idx="656">
                  <c:v>70.23</c:v>
                </c:pt>
                <c:pt idx="657">
                  <c:v>70.25</c:v>
                </c:pt>
                <c:pt idx="658">
                  <c:v>70.37</c:v>
                </c:pt>
                <c:pt idx="659">
                  <c:v>70.37</c:v>
                </c:pt>
                <c:pt idx="660">
                  <c:v>70.37</c:v>
                </c:pt>
                <c:pt idx="661">
                  <c:v>70.37</c:v>
                </c:pt>
                <c:pt idx="662">
                  <c:v>70.37</c:v>
                </c:pt>
                <c:pt idx="663">
                  <c:v>70.37</c:v>
                </c:pt>
                <c:pt idx="664">
                  <c:v>70.37</c:v>
                </c:pt>
                <c:pt idx="665">
                  <c:v>70.37</c:v>
                </c:pt>
                <c:pt idx="666">
                  <c:v>70.37</c:v>
                </c:pt>
                <c:pt idx="667">
                  <c:v>70.37</c:v>
                </c:pt>
                <c:pt idx="668">
                  <c:v>70.37</c:v>
                </c:pt>
                <c:pt idx="669">
                  <c:v>70.37</c:v>
                </c:pt>
                <c:pt idx="670">
                  <c:v>70.37</c:v>
                </c:pt>
                <c:pt idx="671">
                  <c:v>70.52</c:v>
                </c:pt>
                <c:pt idx="672">
                  <c:v>70.37</c:v>
                </c:pt>
                <c:pt idx="673">
                  <c:v>70.37</c:v>
                </c:pt>
                <c:pt idx="674">
                  <c:v>70.37</c:v>
                </c:pt>
                <c:pt idx="675">
                  <c:v>70.37</c:v>
                </c:pt>
                <c:pt idx="676">
                  <c:v>70.37</c:v>
                </c:pt>
                <c:pt idx="677">
                  <c:v>70.37</c:v>
                </c:pt>
                <c:pt idx="678">
                  <c:v>70.23</c:v>
                </c:pt>
                <c:pt idx="679">
                  <c:v>70.23</c:v>
                </c:pt>
                <c:pt idx="680">
                  <c:v>70.23</c:v>
                </c:pt>
                <c:pt idx="681">
                  <c:v>70.23</c:v>
                </c:pt>
                <c:pt idx="682">
                  <c:v>70.23</c:v>
                </c:pt>
                <c:pt idx="683">
                  <c:v>70.23</c:v>
                </c:pt>
                <c:pt idx="684">
                  <c:v>70.099999999999994</c:v>
                </c:pt>
                <c:pt idx="685">
                  <c:v>70.099999999999994</c:v>
                </c:pt>
                <c:pt idx="686">
                  <c:v>70.099999999999994</c:v>
                </c:pt>
                <c:pt idx="687">
                  <c:v>70.099999999999994</c:v>
                </c:pt>
                <c:pt idx="688">
                  <c:v>70.23</c:v>
                </c:pt>
                <c:pt idx="689">
                  <c:v>70.23</c:v>
                </c:pt>
                <c:pt idx="690">
                  <c:v>70.23</c:v>
                </c:pt>
                <c:pt idx="691">
                  <c:v>70.23</c:v>
                </c:pt>
                <c:pt idx="692">
                  <c:v>70.23</c:v>
                </c:pt>
                <c:pt idx="693">
                  <c:v>70.23</c:v>
                </c:pt>
                <c:pt idx="694">
                  <c:v>70.23</c:v>
                </c:pt>
                <c:pt idx="695">
                  <c:v>70.099999999999994</c:v>
                </c:pt>
                <c:pt idx="696">
                  <c:v>70.23</c:v>
                </c:pt>
                <c:pt idx="697">
                  <c:v>70.23</c:v>
                </c:pt>
                <c:pt idx="698">
                  <c:v>70.22</c:v>
                </c:pt>
                <c:pt idx="699">
                  <c:v>70.22</c:v>
                </c:pt>
                <c:pt idx="700">
                  <c:v>70.23</c:v>
                </c:pt>
                <c:pt idx="701">
                  <c:v>70.36</c:v>
                </c:pt>
                <c:pt idx="702">
                  <c:v>70.36</c:v>
                </c:pt>
                <c:pt idx="703">
                  <c:v>70.36</c:v>
                </c:pt>
                <c:pt idx="704">
                  <c:v>70.37</c:v>
                </c:pt>
                <c:pt idx="705">
                  <c:v>70.37</c:v>
                </c:pt>
                <c:pt idx="706">
                  <c:v>70.36</c:v>
                </c:pt>
                <c:pt idx="707">
                  <c:v>70.52</c:v>
                </c:pt>
                <c:pt idx="708">
                  <c:v>70.52</c:v>
                </c:pt>
                <c:pt idx="709">
                  <c:v>70.36</c:v>
                </c:pt>
                <c:pt idx="710">
                  <c:v>70.36</c:v>
                </c:pt>
                <c:pt idx="711">
                  <c:v>70.36</c:v>
                </c:pt>
                <c:pt idx="712">
                  <c:v>70.36</c:v>
                </c:pt>
                <c:pt idx="713">
                  <c:v>70.36</c:v>
                </c:pt>
                <c:pt idx="714">
                  <c:v>70.36</c:v>
                </c:pt>
                <c:pt idx="715">
                  <c:v>70.36</c:v>
                </c:pt>
                <c:pt idx="716">
                  <c:v>70.36</c:v>
                </c:pt>
                <c:pt idx="717">
                  <c:v>70.36</c:v>
                </c:pt>
                <c:pt idx="718">
                  <c:v>70.36</c:v>
                </c:pt>
                <c:pt idx="719">
                  <c:v>70.36</c:v>
                </c:pt>
                <c:pt idx="720">
                  <c:v>70.36</c:v>
                </c:pt>
                <c:pt idx="721">
                  <c:v>70.36</c:v>
                </c:pt>
                <c:pt idx="722">
                  <c:v>70.36</c:v>
                </c:pt>
                <c:pt idx="723">
                  <c:v>70.36</c:v>
                </c:pt>
                <c:pt idx="724">
                  <c:v>70.36</c:v>
                </c:pt>
                <c:pt idx="725">
                  <c:v>70.36</c:v>
                </c:pt>
                <c:pt idx="726">
                  <c:v>70.5</c:v>
                </c:pt>
                <c:pt idx="727">
                  <c:v>70.5</c:v>
                </c:pt>
                <c:pt idx="728">
                  <c:v>70.5</c:v>
                </c:pt>
                <c:pt idx="729">
                  <c:v>70.5</c:v>
                </c:pt>
                <c:pt idx="730">
                  <c:v>70.5</c:v>
                </c:pt>
                <c:pt idx="731">
                  <c:v>70.5</c:v>
                </c:pt>
                <c:pt idx="732">
                  <c:v>70.5</c:v>
                </c:pt>
                <c:pt idx="733">
                  <c:v>70.5</c:v>
                </c:pt>
                <c:pt idx="734">
                  <c:v>70.5</c:v>
                </c:pt>
                <c:pt idx="735">
                  <c:v>70.36</c:v>
                </c:pt>
                <c:pt idx="736">
                  <c:v>70.36</c:v>
                </c:pt>
                <c:pt idx="737">
                  <c:v>70.36</c:v>
                </c:pt>
                <c:pt idx="738">
                  <c:v>70.36</c:v>
                </c:pt>
                <c:pt idx="739">
                  <c:v>70.36</c:v>
                </c:pt>
                <c:pt idx="740">
                  <c:v>70.36</c:v>
                </c:pt>
                <c:pt idx="741">
                  <c:v>70.36</c:v>
                </c:pt>
                <c:pt idx="742">
                  <c:v>70.36</c:v>
                </c:pt>
                <c:pt idx="743">
                  <c:v>70.36</c:v>
                </c:pt>
                <c:pt idx="744">
                  <c:v>70.36</c:v>
                </c:pt>
                <c:pt idx="745">
                  <c:v>70.36</c:v>
                </c:pt>
                <c:pt idx="746">
                  <c:v>70.36</c:v>
                </c:pt>
                <c:pt idx="747">
                  <c:v>70.36</c:v>
                </c:pt>
                <c:pt idx="748">
                  <c:v>70.36</c:v>
                </c:pt>
                <c:pt idx="749">
                  <c:v>70.36</c:v>
                </c:pt>
                <c:pt idx="750">
                  <c:v>70.36</c:v>
                </c:pt>
                <c:pt idx="751">
                  <c:v>70.36</c:v>
                </c:pt>
                <c:pt idx="752">
                  <c:v>70.36</c:v>
                </c:pt>
                <c:pt idx="753">
                  <c:v>70.36</c:v>
                </c:pt>
                <c:pt idx="754">
                  <c:v>70.36</c:v>
                </c:pt>
                <c:pt idx="755">
                  <c:v>70.36</c:v>
                </c:pt>
                <c:pt idx="756">
                  <c:v>70.36</c:v>
                </c:pt>
                <c:pt idx="757">
                  <c:v>70.36</c:v>
                </c:pt>
                <c:pt idx="758">
                  <c:v>70.36</c:v>
                </c:pt>
                <c:pt idx="759">
                  <c:v>70.37</c:v>
                </c:pt>
                <c:pt idx="760">
                  <c:v>70.23</c:v>
                </c:pt>
                <c:pt idx="761">
                  <c:v>70.23</c:v>
                </c:pt>
                <c:pt idx="762">
                  <c:v>70.23</c:v>
                </c:pt>
                <c:pt idx="763">
                  <c:v>70.23</c:v>
                </c:pt>
                <c:pt idx="764">
                  <c:v>70.23</c:v>
                </c:pt>
                <c:pt idx="765">
                  <c:v>70.37</c:v>
                </c:pt>
                <c:pt idx="766">
                  <c:v>70.37</c:v>
                </c:pt>
                <c:pt idx="767">
                  <c:v>70.39</c:v>
                </c:pt>
                <c:pt idx="768">
                  <c:v>70.39</c:v>
                </c:pt>
                <c:pt idx="769">
                  <c:v>70.39</c:v>
                </c:pt>
                <c:pt idx="770">
                  <c:v>70.53</c:v>
                </c:pt>
                <c:pt idx="771">
                  <c:v>70.53</c:v>
                </c:pt>
                <c:pt idx="772">
                  <c:v>70.53</c:v>
                </c:pt>
                <c:pt idx="773">
                  <c:v>70.53</c:v>
                </c:pt>
                <c:pt idx="774">
                  <c:v>70.55</c:v>
                </c:pt>
                <c:pt idx="775">
                  <c:v>70.55</c:v>
                </c:pt>
                <c:pt idx="776">
                  <c:v>70.55</c:v>
                </c:pt>
                <c:pt idx="777">
                  <c:v>70.55</c:v>
                </c:pt>
                <c:pt idx="778">
                  <c:v>70.55</c:v>
                </c:pt>
                <c:pt idx="779">
                  <c:v>70.55</c:v>
                </c:pt>
                <c:pt idx="780">
                  <c:v>70.69</c:v>
                </c:pt>
                <c:pt idx="781">
                  <c:v>70.69</c:v>
                </c:pt>
                <c:pt idx="782">
                  <c:v>70.7</c:v>
                </c:pt>
                <c:pt idx="783">
                  <c:v>70.7</c:v>
                </c:pt>
                <c:pt idx="784">
                  <c:v>70.849999999999994</c:v>
                </c:pt>
                <c:pt idx="785">
                  <c:v>70.849999999999994</c:v>
                </c:pt>
                <c:pt idx="786">
                  <c:v>70.7</c:v>
                </c:pt>
                <c:pt idx="787">
                  <c:v>70.849999999999994</c:v>
                </c:pt>
                <c:pt idx="788">
                  <c:v>70.849999999999994</c:v>
                </c:pt>
                <c:pt idx="789">
                  <c:v>70.849999999999994</c:v>
                </c:pt>
                <c:pt idx="790">
                  <c:v>70.849999999999994</c:v>
                </c:pt>
                <c:pt idx="791">
                  <c:v>70.849999999999994</c:v>
                </c:pt>
                <c:pt idx="792">
                  <c:v>70.849999999999994</c:v>
                </c:pt>
                <c:pt idx="793">
                  <c:v>70.7</c:v>
                </c:pt>
                <c:pt idx="794">
                  <c:v>70.7</c:v>
                </c:pt>
                <c:pt idx="795">
                  <c:v>70.7</c:v>
                </c:pt>
                <c:pt idx="796">
                  <c:v>70.7</c:v>
                </c:pt>
                <c:pt idx="797">
                  <c:v>70.7</c:v>
                </c:pt>
                <c:pt idx="798">
                  <c:v>70.7</c:v>
                </c:pt>
                <c:pt idx="799">
                  <c:v>70.7</c:v>
                </c:pt>
                <c:pt idx="800">
                  <c:v>70.7</c:v>
                </c:pt>
                <c:pt idx="801">
                  <c:v>70.7</c:v>
                </c:pt>
                <c:pt idx="802">
                  <c:v>70.7</c:v>
                </c:pt>
                <c:pt idx="803">
                  <c:v>70.7</c:v>
                </c:pt>
                <c:pt idx="804">
                  <c:v>70.72</c:v>
                </c:pt>
                <c:pt idx="805">
                  <c:v>70.7</c:v>
                </c:pt>
                <c:pt idx="806">
                  <c:v>70.849999999999994</c:v>
                </c:pt>
                <c:pt idx="807">
                  <c:v>70.86</c:v>
                </c:pt>
                <c:pt idx="808">
                  <c:v>70.86</c:v>
                </c:pt>
                <c:pt idx="809">
                  <c:v>70.86</c:v>
                </c:pt>
                <c:pt idx="810">
                  <c:v>70.86</c:v>
                </c:pt>
                <c:pt idx="811">
                  <c:v>70.72</c:v>
                </c:pt>
                <c:pt idx="812">
                  <c:v>70.72</c:v>
                </c:pt>
                <c:pt idx="813">
                  <c:v>70.72</c:v>
                </c:pt>
                <c:pt idx="814">
                  <c:v>70.72</c:v>
                </c:pt>
                <c:pt idx="815">
                  <c:v>70.86</c:v>
                </c:pt>
                <c:pt idx="816">
                  <c:v>70.86</c:v>
                </c:pt>
                <c:pt idx="817">
                  <c:v>70.72</c:v>
                </c:pt>
                <c:pt idx="818">
                  <c:v>70.86</c:v>
                </c:pt>
                <c:pt idx="819">
                  <c:v>70.86</c:v>
                </c:pt>
                <c:pt idx="820">
                  <c:v>70.86</c:v>
                </c:pt>
                <c:pt idx="821">
                  <c:v>70.86</c:v>
                </c:pt>
                <c:pt idx="822">
                  <c:v>70.86</c:v>
                </c:pt>
                <c:pt idx="823">
                  <c:v>70.86</c:v>
                </c:pt>
                <c:pt idx="824">
                  <c:v>70.86</c:v>
                </c:pt>
                <c:pt idx="825">
                  <c:v>70.86</c:v>
                </c:pt>
                <c:pt idx="826">
                  <c:v>71.010000000000005</c:v>
                </c:pt>
                <c:pt idx="827">
                  <c:v>71.010000000000005</c:v>
                </c:pt>
                <c:pt idx="828">
                  <c:v>71.010000000000005</c:v>
                </c:pt>
                <c:pt idx="829">
                  <c:v>71.010000000000005</c:v>
                </c:pt>
                <c:pt idx="830">
                  <c:v>71.010000000000005</c:v>
                </c:pt>
                <c:pt idx="831">
                  <c:v>71.02</c:v>
                </c:pt>
                <c:pt idx="832">
                  <c:v>71.02</c:v>
                </c:pt>
                <c:pt idx="833">
                  <c:v>71.17</c:v>
                </c:pt>
                <c:pt idx="834">
                  <c:v>71.17</c:v>
                </c:pt>
                <c:pt idx="835">
                  <c:v>71.17</c:v>
                </c:pt>
                <c:pt idx="836">
                  <c:v>71.17</c:v>
                </c:pt>
                <c:pt idx="837">
                  <c:v>71.02</c:v>
                </c:pt>
                <c:pt idx="838">
                  <c:v>71.02</c:v>
                </c:pt>
                <c:pt idx="839">
                  <c:v>71.02</c:v>
                </c:pt>
                <c:pt idx="840">
                  <c:v>71.02</c:v>
                </c:pt>
                <c:pt idx="841">
                  <c:v>71.02</c:v>
                </c:pt>
                <c:pt idx="842">
                  <c:v>71.02</c:v>
                </c:pt>
                <c:pt idx="843">
                  <c:v>71.02</c:v>
                </c:pt>
                <c:pt idx="844">
                  <c:v>71.02</c:v>
                </c:pt>
                <c:pt idx="845">
                  <c:v>70.88</c:v>
                </c:pt>
                <c:pt idx="846">
                  <c:v>70.88</c:v>
                </c:pt>
                <c:pt idx="847">
                  <c:v>70.88</c:v>
                </c:pt>
                <c:pt idx="848">
                  <c:v>70.88</c:v>
                </c:pt>
                <c:pt idx="849">
                  <c:v>70.88</c:v>
                </c:pt>
                <c:pt idx="850">
                  <c:v>70.88</c:v>
                </c:pt>
                <c:pt idx="851">
                  <c:v>70.88</c:v>
                </c:pt>
                <c:pt idx="852">
                  <c:v>70.73</c:v>
                </c:pt>
                <c:pt idx="853">
                  <c:v>70.72</c:v>
                </c:pt>
                <c:pt idx="854">
                  <c:v>70.72</c:v>
                </c:pt>
                <c:pt idx="855">
                  <c:v>70.72</c:v>
                </c:pt>
                <c:pt idx="856">
                  <c:v>70.72</c:v>
                </c:pt>
                <c:pt idx="857">
                  <c:v>70.58</c:v>
                </c:pt>
                <c:pt idx="858">
                  <c:v>70.72</c:v>
                </c:pt>
                <c:pt idx="859">
                  <c:v>70.72</c:v>
                </c:pt>
                <c:pt idx="860">
                  <c:v>70.72</c:v>
                </c:pt>
                <c:pt idx="861">
                  <c:v>70.72</c:v>
                </c:pt>
                <c:pt idx="862">
                  <c:v>70.72</c:v>
                </c:pt>
                <c:pt idx="863">
                  <c:v>70.72</c:v>
                </c:pt>
                <c:pt idx="864">
                  <c:v>70.72</c:v>
                </c:pt>
                <c:pt idx="865">
                  <c:v>70.72</c:v>
                </c:pt>
                <c:pt idx="866">
                  <c:v>70.72</c:v>
                </c:pt>
                <c:pt idx="867">
                  <c:v>70.72</c:v>
                </c:pt>
                <c:pt idx="868">
                  <c:v>70.72</c:v>
                </c:pt>
                <c:pt idx="869">
                  <c:v>70.72</c:v>
                </c:pt>
                <c:pt idx="870">
                  <c:v>70.58</c:v>
                </c:pt>
                <c:pt idx="871">
                  <c:v>70.58</c:v>
                </c:pt>
                <c:pt idx="872">
                  <c:v>70.58</c:v>
                </c:pt>
                <c:pt idx="873">
                  <c:v>70.58</c:v>
                </c:pt>
                <c:pt idx="874">
                  <c:v>70.58</c:v>
                </c:pt>
                <c:pt idx="875">
                  <c:v>70.58</c:v>
                </c:pt>
                <c:pt idx="876">
                  <c:v>70.430000000000007</c:v>
                </c:pt>
                <c:pt idx="877">
                  <c:v>70.430000000000007</c:v>
                </c:pt>
                <c:pt idx="878">
                  <c:v>70.430000000000007</c:v>
                </c:pt>
                <c:pt idx="879">
                  <c:v>70.430000000000007</c:v>
                </c:pt>
                <c:pt idx="880">
                  <c:v>70.430000000000007</c:v>
                </c:pt>
                <c:pt idx="881">
                  <c:v>70.430000000000007</c:v>
                </c:pt>
                <c:pt idx="882">
                  <c:v>70.430000000000007</c:v>
                </c:pt>
                <c:pt idx="883">
                  <c:v>70.430000000000007</c:v>
                </c:pt>
                <c:pt idx="884">
                  <c:v>70.290000000000006</c:v>
                </c:pt>
                <c:pt idx="885">
                  <c:v>70.290000000000006</c:v>
                </c:pt>
                <c:pt idx="886">
                  <c:v>70.290000000000006</c:v>
                </c:pt>
                <c:pt idx="887">
                  <c:v>70.290000000000006</c:v>
                </c:pt>
                <c:pt idx="888">
                  <c:v>70.290000000000006</c:v>
                </c:pt>
                <c:pt idx="889">
                  <c:v>70.16</c:v>
                </c:pt>
                <c:pt idx="890">
                  <c:v>70.16</c:v>
                </c:pt>
                <c:pt idx="891">
                  <c:v>70.16</c:v>
                </c:pt>
                <c:pt idx="892">
                  <c:v>70.16</c:v>
                </c:pt>
                <c:pt idx="893">
                  <c:v>70.16</c:v>
                </c:pt>
                <c:pt idx="894">
                  <c:v>70.14</c:v>
                </c:pt>
                <c:pt idx="895">
                  <c:v>70.16</c:v>
                </c:pt>
                <c:pt idx="896">
                  <c:v>70.14</c:v>
                </c:pt>
                <c:pt idx="897">
                  <c:v>70.14</c:v>
                </c:pt>
                <c:pt idx="898">
                  <c:v>70.14</c:v>
                </c:pt>
                <c:pt idx="899">
                  <c:v>70.14</c:v>
                </c:pt>
                <c:pt idx="900">
                  <c:v>70.14</c:v>
                </c:pt>
                <c:pt idx="901">
                  <c:v>70</c:v>
                </c:pt>
                <c:pt idx="902">
                  <c:v>70.14</c:v>
                </c:pt>
                <c:pt idx="903">
                  <c:v>70.14</c:v>
                </c:pt>
                <c:pt idx="904">
                  <c:v>70.14</c:v>
                </c:pt>
                <c:pt idx="905">
                  <c:v>70.14</c:v>
                </c:pt>
                <c:pt idx="906">
                  <c:v>70</c:v>
                </c:pt>
                <c:pt idx="907">
                  <c:v>70</c:v>
                </c:pt>
                <c:pt idx="908">
                  <c:v>70</c:v>
                </c:pt>
                <c:pt idx="909">
                  <c:v>70</c:v>
                </c:pt>
                <c:pt idx="910">
                  <c:v>70</c:v>
                </c:pt>
                <c:pt idx="911">
                  <c:v>70</c:v>
                </c:pt>
                <c:pt idx="912">
                  <c:v>70</c:v>
                </c:pt>
                <c:pt idx="913">
                  <c:v>70</c:v>
                </c:pt>
                <c:pt idx="914">
                  <c:v>70</c:v>
                </c:pt>
                <c:pt idx="915">
                  <c:v>70</c:v>
                </c:pt>
                <c:pt idx="916">
                  <c:v>70</c:v>
                </c:pt>
                <c:pt idx="917">
                  <c:v>70</c:v>
                </c:pt>
                <c:pt idx="918">
                  <c:v>70</c:v>
                </c:pt>
                <c:pt idx="919">
                  <c:v>70</c:v>
                </c:pt>
                <c:pt idx="920">
                  <c:v>70</c:v>
                </c:pt>
                <c:pt idx="921">
                  <c:v>70</c:v>
                </c:pt>
                <c:pt idx="922">
                  <c:v>70</c:v>
                </c:pt>
                <c:pt idx="923">
                  <c:v>69.87</c:v>
                </c:pt>
                <c:pt idx="924">
                  <c:v>69.87</c:v>
                </c:pt>
                <c:pt idx="925">
                  <c:v>69.87</c:v>
                </c:pt>
                <c:pt idx="926">
                  <c:v>69.87</c:v>
                </c:pt>
                <c:pt idx="927">
                  <c:v>69.87</c:v>
                </c:pt>
                <c:pt idx="928">
                  <c:v>69.87</c:v>
                </c:pt>
                <c:pt idx="929">
                  <c:v>69.87</c:v>
                </c:pt>
                <c:pt idx="930">
                  <c:v>69.73</c:v>
                </c:pt>
                <c:pt idx="931">
                  <c:v>69.73</c:v>
                </c:pt>
                <c:pt idx="932">
                  <c:v>69.73</c:v>
                </c:pt>
                <c:pt idx="933">
                  <c:v>69.73</c:v>
                </c:pt>
                <c:pt idx="934">
                  <c:v>69.72</c:v>
                </c:pt>
                <c:pt idx="935">
                  <c:v>69.72</c:v>
                </c:pt>
                <c:pt idx="936">
                  <c:v>69.849999999999994</c:v>
                </c:pt>
                <c:pt idx="937">
                  <c:v>69.849999999999994</c:v>
                </c:pt>
                <c:pt idx="938">
                  <c:v>69.849999999999994</c:v>
                </c:pt>
                <c:pt idx="939">
                  <c:v>69.849999999999994</c:v>
                </c:pt>
                <c:pt idx="940">
                  <c:v>69.849999999999994</c:v>
                </c:pt>
                <c:pt idx="941">
                  <c:v>69.849999999999994</c:v>
                </c:pt>
                <c:pt idx="942">
                  <c:v>69.849999999999994</c:v>
                </c:pt>
                <c:pt idx="943">
                  <c:v>69.849999999999994</c:v>
                </c:pt>
                <c:pt idx="944">
                  <c:v>69.849999999999994</c:v>
                </c:pt>
                <c:pt idx="945">
                  <c:v>69.849999999999994</c:v>
                </c:pt>
                <c:pt idx="946">
                  <c:v>69.849999999999994</c:v>
                </c:pt>
                <c:pt idx="947">
                  <c:v>69.849999999999994</c:v>
                </c:pt>
                <c:pt idx="948">
                  <c:v>69.849999999999994</c:v>
                </c:pt>
                <c:pt idx="949">
                  <c:v>69.849999999999994</c:v>
                </c:pt>
                <c:pt idx="950">
                  <c:v>69.849999999999994</c:v>
                </c:pt>
                <c:pt idx="951">
                  <c:v>69.849999999999994</c:v>
                </c:pt>
                <c:pt idx="952">
                  <c:v>69.849999999999994</c:v>
                </c:pt>
                <c:pt idx="953">
                  <c:v>69.849999999999994</c:v>
                </c:pt>
                <c:pt idx="954">
                  <c:v>69.849999999999994</c:v>
                </c:pt>
                <c:pt idx="955">
                  <c:v>69.989999999999995</c:v>
                </c:pt>
                <c:pt idx="956">
                  <c:v>69.989999999999995</c:v>
                </c:pt>
                <c:pt idx="957">
                  <c:v>69.989999999999995</c:v>
                </c:pt>
                <c:pt idx="958">
                  <c:v>69.989999999999995</c:v>
                </c:pt>
                <c:pt idx="959">
                  <c:v>69.849999999999994</c:v>
                </c:pt>
                <c:pt idx="960">
                  <c:v>69.849999999999994</c:v>
                </c:pt>
                <c:pt idx="961">
                  <c:v>69.849999999999994</c:v>
                </c:pt>
                <c:pt idx="962">
                  <c:v>69.849999999999994</c:v>
                </c:pt>
                <c:pt idx="963">
                  <c:v>69.849999999999994</c:v>
                </c:pt>
                <c:pt idx="964">
                  <c:v>69.849999999999994</c:v>
                </c:pt>
                <c:pt idx="965">
                  <c:v>69.849999999999994</c:v>
                </c:pt>
                <c:pt idx="966">
                  <c:v>69.849999999999994</c:v>
                </c:pt>
                <c:pt idx="967">
                  <c:v>69.849999999999994</c:v>
                </c:pt>
                <c:pt idx="968">
                  <c:v>69.849999999999994</c:v>
                </c:pt>
                <c:pt idx="969">
                  <c:v>69.849999999999994</c:v>
                </c:pt>
                <c:pt idx="970">
                  <c:v>69.849999999999994</c:v>
                </c:pt>
                <c:pt idx="971">
                  <c:v>69.72</c:v>
                </c:pt>
                <c:pt idx="972">
                  <c:v>69.72</c:v>
                </c:pt>
                <c:pt idx="973">
                  <c:v>69.72</c:v>
                </c:pt>
                <c:pt idx="974">
                  <c:v>69.7</c:v>
                </c:pt>
                <c:pt idx="975">
                  <c:v>69.7</c:v>
                </c:pt>
                <c:pt idx="976">
                  <c:v>69.7</c:v>
                </c:pt>
                <c:pt idx="977">
                  <c:v>69.7</c:v>
                </c:pt>
                <c:pt idx="978">
                  <c:v>69.7</c:v>
                </c:pt>
                <c:pt idx="979">
                  <c:v>69.7</c:v>
                </c:pt>
                <c:pt idx="980">
                  <c:v>69.7</c:v>
                </c:pt>
                <c:pt idx="981">
                  <c:v>69.7</c:v>
                </c:pt>
                <c:pt idx="982">
                  <c:v>69.7</c:v>
                </c:pt>
                <c:pt idx="983">
                  <c:v>69.7</c:v>
                </c:pt>
                <c:pt idx="984">
                  <c:v>69.7</c:v>
                </c:pt>
                <c:pt idx="985">
                  <c:v>69.7</c:v>
                </c:pt>
                <c:pt idx="986">
                  <c:v>69.7</c:v>
                </c:pt>
                <c:pt idx="987">
                  <c:v>69.7</c:v>
                </c:pt>
                <c:pt idx="988">
                  <c:v>69.7</c:v>
                </c:pt>
                <c:pt idx="989">
                  <c:v>69.7</c:v>
                </c:pt>
                <c:pt idx="990">
                  <c:v>69.7</c:v>
                </c:pt>
                <c:pt idx="991">
                  <c:v>69.7</c:v>
                </c:pt>
                <c:pt idx="992">
                  <c:v>69.7</c:v>
                </c:pt>
                <c:pt idx="993">
                  <c:v>69.7</c:v>
                </c:pt>
                <c:pt idx="994">
                  <c:v>69.7</c:v>
                </c:pt>
                <c:pt idx="995">
                  <c:v>69.55</c:v>
                </c:pt>
                <c:pt idx="996">
                  <c:v>69.55</c:v>
                </c:pt>
                <c:pt idx="997">
                  <c:v>69.55</c:v>
                </c:pt>
                <c:pt idx="998">
                  <c:v>69.55</c:v>
                </c:pt>
                <c:pt idx="999">
                  <c:v>69.55</c:v>
                </c:pt>
                <c:pt idx="1000">
                  <c:v>69.55</c:v>
                </c:pt>
                <c:pt idx="1001">
                  <c:v>69.55</c:v>
                </c:pt>
                <c:pt idx="1002">
                  <c:v>69.55</c:v>
                </c:pt>
                <c:pt idx="1003">
                  <c:v>69.42</c:v>
                </c:pt>
                <c:pt idx="1004">
                  <c:v>69.42</c:v>
                </c:pt>
                <c:pt idx="1005">
                  <c:v>69.42</c:v>
                </c:pt>
                <c:pt idx="1006">
                  <c:v>69.42</c:v>
                </c:pt>
                <c:pt idx="1007">
                  <c:v>69.41</c:v>
                </c:pt>
                <c:pt idx="1008">
                  <c:v>69.41</c:v>
                </c:pt>
                <c:pt idx="1009">
                  <c:v>69.41</c:v>
                </c:pt>
                <c:pt idx="1010">
                  <c:v>69.28</c:v>
                </c:pt>
                <c:pt idx="1011">
                  <c:v>69.28</c:v>
                </c:pt>
                <c:pt idx="1012">
                  <c:v>69.28</c:v>
                </c:pt>
                <c:pt idx="1013">
                  <c:v>69.150000000000006</c:v>
                </c:pt>
                <c:pt idx="1014">
                  <c:v>69.28</c:v>
                </c:pt>
                <c:pt idx="1015">
                  <c:v>69.540000000000006</c:v>
                </c:pt>
                <c:pt idx="1016">
                  <c:v>69.94</c:v>
                </c:pt>
                <c:pt idx="1017">
                  <c:v>70.069999999999993</c:v>
                </c:pt>
                <c:pt idx="1018">
                  <c:v>70.349999999999994</c:v>
                </c:pt>
                <c:pt idx="1019">
                  <c:v>70.489999999999995</c:v>
                </c:pt>
                <c:pt idx="1020">
                  <c:v>70.78</c:v>
                </c:pt>
                <c:pt idx="1021">
                  <c:v>70.92</c:v>
                </c:pt>
                <c:pt idx="1022">
                  <c:v>70.92</c:v>
                </c:pt>
                <c:pt idx="1023">
                  <c:v>71.069999999999993</c:v>
                </c:pt>
                <c:pt idx="1024">
                  <c:v>71.23</c:v>
                </c:pt>
                <c:pt idx="1025">
                  <c:v>71.209999999999994</c:v>
                </c:pt>
                <c:pt idx="1026">
                  <c:v>71.209999999999994</c:v>
                </c:pt>
                <c:pt idx="1027">
                  <c:v>71.36</c:v>
                </c:pt>
                <c:pt idx="1028">
                  <c:v>71.36</c:v>
                </c:pt>
                <c:pt idx="1029">
                  <c:v>71.36</c:v>
                </c:pt>
                <c:pt idx="1030">
                  <c:v>71.52</c:v>
                </c:pt>
                <c:pt idx="1031">
                  <c:v>71.52</c:v>
                </c:pt>
                <c:pt idx="1032">
                  <c:v>71.680000000000007</c:v>
                </c:pt>
                <c:pt idx="1033">
                  <c:v>71.66</c:v>
                </c:pt>
                <c:pt idx="1034">
                  <c:v>71.66</c:v>
                </c:pt>
                <c:pt idx="1035">
                  <c:v>71.819999999999993</c:v>
                </c:pt>
                <c:pt idx="1036">
                  <c:v>71.819999999999993</c:v>
                </c:pt>
                <c:pt idx="1037">
                  <c:v>71.98</c:v>
                </c:pt>
                <c:pt idx="1038">
                  <c:v>71.98</c:v>
                </c:pt>
                <c:pt idx="1039">
                  <c:v>71.98</c:v>
                </c:pt>
                <c:pt idx="1040">
                  <c:v>71.98</c:v>
                </c:pt>
                <c:pt idx="1041">
                  <c:v>71.98</c:v>
                </c:pt>
                <c:pt idx="1042">
                  <c:v>71.98</c:v>
                </c:pt>
                <c:pt idx="1043">
                  <c:v>71.98</c:v>
                </c:pt>
                <c:pt idx="1044">
                  <c:v>71.819999999999993</c:v>
                </c:pt>
                <c:pt idx="1045">
                  <c:v>71.819999999999993</c:v>
                </c:pt>
                <c:pt idx="1046">
                  <c:v>71.819999999999993</c:v>
                </c:pt>
                <c:pt idx="1047">
                  <c:v>71.819999999999993</c:v>
                </c:pt>
                <c:pt idx="1048">
                  <c:v>71.819999999999993</c:v>
                </c:pt>
                <c:pt idx="1049">
                  <c:v>71.819999999999993</c:v>
                </c:pt>
                <c:pt idx="1050">
                  <c:v>71.819999999999993</c:v>
                </c:pt>
                <c:pt idx="1051">
                  <c:v>71.819999999999993</c:v>
                </c:pt>
                <c:pt idx="1052">
                  <c:v>71.819999999999993</c:v>
                </c:pt>
                <c:pt idx="1053">
                  <c:v>71.819999999999993</c:v>
                </c:pt>
                <c:pt idx="1054">
                  <c:v>71.98</c:v>
                </c:pt>
                <c:pt idx="1055">
                  <c:v>71.98</c:v>
                </c:pt>
                <c:pt idx="1056">
                  <c:v>71.98</c:v>
                </c:pt>
                <c:pt idx="1057">
                  <c:v>71.98</c:v>
                </c:pt>
                <c:pt idx="1058">
                  <c:v>71.98</c:v>
                </c:pt>
                <c:pt idx="1059">
                  <c:v>71.97</c:v>
                </c:pt>
                <c:pt idx="1060">
                  <c:v>71.97</c:v>
                </c:pt>
                <c:pt idx="1061">
                  <c:v>71.97</c:v>
                </c:pt>
                <c:pt idx="1062">
                  <c:v>72.13</c:v>
                </c:pt>
                <c:pt idx="1063">
                  <c:v>72.12</c:v>
                </c:pt>
                <c:pt idx="1064">
                  <c:v>72.290000000000006</c:v>
                </c:pt>
                <c:pt idx="1065">
                  <c:v>72.45</c:v>
                </c:pt>
                <c:pt idx="1066">
                  <c:v>72.45</c:v>
                </c:pt>
                <c:pt idx="1067">
                  <c:v>72.61</c:v>
                </c:pt>
                <c:pt idx="1068">
                  <c:v>72.61</c:v>
                </c:pt>
                <c:pt idx="1069">
                  <c:v>72.78</c:v>
                </c:pt>
                <c:pt idx="1070">
                  <c:v>72.78</c:v>
                </c:pt>
                <c:pt idx="1071">
                  <c:v>72.959999999999994</c:v>
                </c:pt>
                <c:pt idx="1072">
                  <c:v>73.12</c:v>
                </c:pt>
                <c:pt idx="1073">
                  <c:v>73.12</c:v>
                </c:pt>
                <c:pt idx="1074">
                  <c:v>73.31</c:v>
                </c:pt>
                <c:pt idx="1075">
                  <c:v>73.489999999999995</c:v>
                </c:pt>
                <c:pt idx="1076">
                  <c:v>73.489999999999995</c:v>
                </c:pt>
                <c:pt idx="1077">
                  <c:v>73.86</c:v>
                </c:pt>
                <c:pt idx="1078">
                  <c:v>73.86</c:v>
                </c:pt>
                <c:pt idx="1079">
                  <c:v>74.040000000000006</c:v>
                </c:pt>
                <c:pt idx="1080">
                  <c:v>74.239999999999995</c:v>
                </c:pt>
                <c:pt idx="1081">
                  <c:v>74.44</c:v>
                </c:pt>
                <c:pt idx="1082">
                  <c:v>74.44</c:v>
                </c:pt>
                <c:pt idx="1083">
                  <c:v>74.64</c:v>
                </c:pt>
                <c:pt idx="1084">
                  <c:v>74.64</c:v>
                </c:pt>
                <c:pt idx="1085">
                  <c:v>74.84</c:v>
                </c:pt>
                <c:pt idx="1086">
                  <c:v>74.84</c:v>
                </c:pt>
                <c:pt idx="1087">
                  <c:v>75.05</c:v>
                </c:pt>
                <c:pt idx="1088">
                  <c:v>75.260000000000005</c:v>
                </c:pt>
                <c:pt idx="1089">
                  <c:v>75.48</c:v>
                </c:pt>
                <c:pt idx="1090">
                  <c:v>75.48</c:v>
                </c:pt>
                <c:pt idx="1091">
                  <c:v>75.48</c:v>
                </c:pt>
                <c:pt idx="1092">
                  <c:v>75.48</c:v>
                </c:pt>
                <c:pt idx="1093">
                  <c:v>73.849999999999994</c:v>
                </c:pt>
                <c:pt idx="1094">
                  <c:v>68.75</c:v>
                </c:pt>
                <c:pt idx="1095">
                  <c:v>62.1</c:v>
                </c:pt>
                <c:pt idx="1096">
                  <c:v>55.93</c:v>
                </c:pt>
                <c:pt idx="1097">
                  <c:v>50.66</c:v>
                </c:pt>
                <c:pt idx="1098">
                  <c:v>46.37</c:v>
                </c:pt>
                <c:pt idx="1099">
                  <c:v>42.7</c:v>
                </c:pt>
                <c:pt idx="1100">
                  <c:v>3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1FE-4C91-B220-0B263B48F222}"/>
            </c:ext>
          </c:extLst>
        </c:ser>
        <c:ser>
          <c:idx val="3"/>
          <c:order val="3"/>
          <c:tx>
            <c:v>RH-40170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accent4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71FE-4C91-B220-0B263B48F222}"/>
              </c:ext>
            </c:extLst>
          </c:dPt>
          <c:cat>
            <c:numRef>
              <c:f>Summary!$A$4:$A$1104</c:f>
              <c:numCache>
                <c:formatCode>h:mm</c:formatCode>
                <c:ptCount val="1101"/>
                <c:pt idx="0">
                  <c:v>44216.727083333331</c:v>
                </c:pt>
                <c:pt idx="1">
                  <c:v>44216.727777777778</c:v>
                </c:pt>
                <c:pt idx="2">
                  <c:v>44216.728472222225</c:v>
                </c:pt>
                <c:pt idx="3">
                  <c:v>44216.729166666664</c:v>
                </c:pt>
                <c:pt idx="4">
                  <c:v>44216.729861111111</c:v>
                </c:pt>
                <c:pt idx="5">
                  <c:v>44216.730555555558</c:v>
                </c:pt>
                <c:pt idx="6">
                  <c:v>44216.731249999997</c:v>
                </c:pt>
                <c:pt idx="7">
                  <c:v>44216.731944444444</c:v>
                </c:pt>
                <c:pt idx="8">
                  <c:v>44216.732638888891</c:v>
                </c:pt>
                <c:pt idx="9">
                  <c:v>44216.73333333333</c:v>
                </c:pt>
                <c:pt idx="10">
                  <c:v>44216.734027777777</c:v>
                </c:pt>
                <c:pt idx="11">
                  <c:v>44216.734722222223</c:v>
                </c:pt>
                <c:pt idx="12">
                  <c:v>44216.73541666667</c:v>
                </c:pt>
                <c:pt idx="13">
                  <c:v>44216.736111111109</c:v>
                </c:pt>
                <c:pt idx="14">
                  <c:v>44216.736805555556</c:v>
                </c:pt>
                <c:pt idx="15">
                  <c:v>44216.737500000003</c:v>
                </c:pt>
                <c:pt idx="16">
                  <c:v>44216.738194444442</c:v>
                </c:pt>
                <c:pt idx="17">
                  <c:v>44216.738888888889</c:v>
                </c:pt>
                <c:pt idx="18">
                  <c:v>44216.739583333336</c:v>
                </c:pt>
                <c:pt idx="19">
                  <c:v>44216.740277777775</c:v>
                </c:pt>
                <c:pt idx="20">
                  <c:v>44216.740972222222</c:v>
                </c:pt>
                <c:pt idx="21">
                  <c:v>44216.741666666669</c:v>
                </c:pt>
                <c:pt idx="22">
                  <c:v>44216.742361111108</c:v>
                </c:pt>
                <c:pt idx="23">
                  <c:v>44216.743055555555</c:v>
                </c:pt>
                <c:pt idx="24">
                  <c:v>44216.743750000001</c:v>
                </c:pt>
                <c:pt idx="25">
                  <c:v>44216.744444444441</c:v>
                </c:pt>
                <c:pt idx="26">
                  <c:v>44216.745138888888</c:v>
                </c:pt>
                <c:pt idx="27">
                  <c:v>44216.745833333334</c:v>
                </c:pt>
                <c:pt idx="28">
                  <c:v>44216.746527777781</c:v>
                </c:pt>
                <c:pt idx="29">
                  <c:v>44216.74722222222</c:v>
                </c:pt>
                <c:pt idx="30">
                  <c:v>44216.747916666667</c:v>
                </c:pt>
                <c:pt idx="31">
                  <c:v>44216.748611111114</c:v>
                </c:pt>
                <c:pt idx="32">
                  <c:v>44216.749305555553</c:v>
                </c:pt>
                <c:pt idx="33">
                  <c:v>44216.75</c:v>
                </c:pt>
                <c:pt idx="34">
                  <c:v>44216.750694444447</c:v>
                </c:pt>
                <c:pt idx="35">
                  <c:v>44216.751388888886</c:v>
                </c:pt>
                <c:pt idx="36">
                  <c:v>44216.752083333333</c:v>
                </c:pt>
                <c:pt idx="37">
                  <c:v>44216.75277777778</c:v>
                </c:pt>
                <c:pt idx="38">
                  <c:v>44216.753472222219</c:v>
                </c:pt>
                <c:pt idx="39">
                  <c:v>44216.754166666666</c:v>
                </c:pt>
                <c:pt idx="40">
                  <c:v>44216.754861111112</c:v>
                </c:pt>
                <c:pt idx="41">
                  <c:v>44216.755555555559</c:v>
                </c:pt>
                <c:pt idx="42">
                  <c:v>44216.756249999999</c:v>
                </c:pt>
                <c:pt idx="43">
                  <c:v>44216.756944444445</c:v>
                </c:pt>
                <c:pt idx="44">
                  <c:v>44216.757638888892</c:v>
                </c:pt>
                <c:pt idx="45">
                  <c:v>44216.758333333331</c:v>
                </c:pt>
                <c:pt idx="46">
                  <c:v>44216.759027777778</c:v>
                </c:pt>
                <c:pt idx="47">
                  <c:v>44216.759722222225</c:v>
                </c:pt>
                <c:pt idx="48">
                  <c:v>44216.760416666664</c:v>
                </c:pt>
                <c:pt idx="49">
                  <c:v>44216.761111111111</c:v>
                </c:pt>
                <c:pt idx="50">
                  <c:v>44216.761805555558</c:v>
                </c:pt>
                <c:pt idx="51">
                  <c:v>44216.762499999997</c:v>
                </c:pt>
                <c:pt idx="52">
                  <c:v>44216.763194444444</c:v>
                </c:pt>
                <c:pt idx="53">
                  <c:v>44216.763888888891</c:v>
                </c:pt>
                <c:pt idx="54">
                  <c:v>44216.76458333333</c:v>
                </c:pt>
                <c:pt idx="55">
                  <c:v>44216.765277777777</c:v>
                </c:pt>
                <c:pt idx="56">
                  <c:v>44216.765972222223</c:v>
                </c:pt>
                <c:pt idx="57">
                  <c:v>44216.76666666667</c:v>
                </c:pt>
                <c:pt idx="58">
                  <c:v>44216.767361111109</c:v>
                </c:pt>
                <c:pt idx="59">
                  <c:v>44216.768055555556</c:v>
                </c:pt>
                <c:pt idx="60">
                  <c:v>44216.768750000003</c:v>
                </c:pt>
                <c:pt idx="61">
                  <c:v>44216.769444444442</c:v>
                </c:pt>
                <c:pt idx="62">
                  <c:v>44216.770138888889</c:v>
                </c:pt>
                <c:pt idx="63">
                  <c:v>44216.770833333336</c:v>
                </c:pt>
                <c:pt idx="64">
                  <c:v>44216.771527777775</c:v>
                </c:pt>
                <c:pt idx="65">
                  <c:v>44216.772222222222</c:v>
                </c:pt>
                <c:pt idx="66">
                  <c:v>44216.772916666669</c:v>
                </c:pt>
                <c:pt idx="67">
                  <c:v>44216.773611111108</c:v>
                </c:pt>
                <c:pt idx="68">
                  <c:v>44216.774305555555</c:v>
                </c:pt>
                <c:pt idx="69">
                  <c:v>44216.775000000001</c:v>
                </c:pt>
                <c:pt idx="70">
                  <c:v>44216.775694444441</c:v>
                </c:pt>
                <c:pt idx="71">
                  <c:v>44216.776388888888</c:v>
                </c:pt>
                <c:pt idx="72">
                  <c:v>44216.777083333334</c:v>
                </c:pt>
                <c:pt idx="73">
                  <c:v>44216.777777777781</c:v>
                </c:pt>
                <c:pt idx="74">
                  <c:v>44216.77847222222</c:v>
                </c:pt>
                <c:pt idx="75">
                  <c:v>44216.779166666667</c:v>
                </c:pt>
                <c:pt idx="76">
                  <c:v>44216.779861111114</c:v>
                </c:pt>
                <c:pt idx="77">
                  <c:v>44216.780555555553</c:v>
                </c:pt>
                <c:pt idx="78">
                  <c:v>44216.78125</c:v>
                </c:pt>
                <c:pt idx="79">
                  <c:v>44216.781944444447</c:v>
                </c:pt>
                <c:pt idx="80">
                  <c:v>44216.782638888886</c:v>
                </c:pt>
                <c:pt idx="81">
                  <c:v>44216.783333333333</c:v>
                </c:pt>
                <c:pt idx="82">
                  <c:v>44216.78402777778</c:v>
                </c:pt>
                <c:pt idx="83">
                  <c:v>44216.784722222219</c:v>
                </c:pt>
                <c:pt idx="84">
                  <c:v>44216.785416666666</c:v>
                </c:pt>
                <c:pt idx="85">
                  <c:v>44216.786111111112</c:v>
                </c:pt>
                <c:pt idx="86">
                  <c:v>44216.786805555559</c:v>
                </c:pt>
                <c:pt idx="87">
                  <c:v>44216.787499999999</c:v>
                </c:pt>
                <c:pt idx="88">
                  <c:v>44216.788194444445</c:v>
                </c:pt>
                <c:pt idx="89">
                  <c:v>44216.788888888892</c:v>
                </c:pt>
                <c:pt idx="90">
                  <c:v>44216.789583333331</c:v>
                </c:pt>
                <c:pt idx="91">
                  <c:v>44216.790277777778</c:v>
                </c:pt>
                <c:pt idx="92">
                  <c:v>44216.790972222225</c:v>
                </c:pt>
                <c:pt idx="93">
                  <c:v>44216.791666666664</c:v>
                </c:pt>
                <c:pt idx="94">
                  <c:v>44216.792361111111</c:v>
                </c:pt>
                <c:pt idx="95">
                  <c:v>44216.793055555558</c:v>
                </c:pt>
                <c:pt idx="96">
                  <c:v>44216.793749999997</c:v>
                </c:pt>
                <c:pt idx="97">
                  <c:v>44216.794444444444</c:v>
                </c:pt>
                <c:pt idx="98">
                  <c:v>44216.795138888891</c:v>
                </c:pt>
                <c:pt idx="99">
                  <c:v>44216.79583333333</c:v>
                </c:pt>
                <c:pt idx="100">
                  <c:v>44216.796527777777</c:v>
                </c:pt>
                <c:pt idx="101">
                  <c:v>44216.797222222223</c:v>
                </c:pt>
                <c:pt idx="102">
                  <c:v>44216.79791666667</c:v>
                </c:pt>
                <c:pt idx="103">
                  <c:v>44216.798611111109</c:v>
                </c:pt>
                <c:pt idx="104">
                  <c:v>44216.799305555556</c:v>
                </c:pt>
                <c:pt idx="105">
                  <c:v>44216.800000000003</c:v>
                </c:pt>
                <c:pt idx="106">
                  <c:v>44216.800694444442</c:v>
                </c:pt>
                <c:pt idx="107">
                  <c:v>44216.801388888889</c:v>
                </c:pt>
                <c:pt idx="108">
                  <c:v>44216.802083333336</c:v>
                </c:pt>
                <c:pt idx="109">
                  <c:v>44216.802777777775</c:v>
                </c:pt>
                <c:pt idx="110">
                  <c:v>44216.803472222222</c:v>
                </c:pt>
                <c:pt idx="111">
                  <c:v>44216.804166666669</c:v>
                </c:pt>
                <c:pt idx="112">
                  <c:v>44216.804861111108</c:v>
                </c:pt>
                <c:pt idx="113">
                  <c:v>44216.805555555555</c:v>
                </c:pt>
                <c:pt idx="114">
                  <c:v>44216.806250000001</c:v>
                </c:pt>
                <c:pt idx="115">
                  <c:v>44216.806944444441</c:v>
                </c:pt>
                <c:pt idx="116">
                  <c:v>44216.807638888888</c:v>
                </c:pt>
                <c:pt idx="117">
                  <c:v>44216.808333333334</c:v>
                </c:pt>
                <c:pt idx="118">
                  <c:v>44216.809027777781</c:v>
                </c:pt>
                <c:pt idx="119">
                  <c:v>44216.80972222222</c:v>
                </c:pt>
                <c:pt idx="120">
                  <c:v>44216.810416666667</c:v>
                </c:pt>
                <c:pt idx="121">
                  <c:v>44216.811111111114</c:v>
                </c:pt>
                <c:pt idx="122">
                  <c:v>44216.811805555553</c:v>
                </c:pt>
                <c:pt idx="123">
                  <c:v>44216.8125</c:v>
                </c:pt>
                <c:pt idx="124">
                  <c:v>44216.813194444447</c:v>
                </c:pt>
                <c:pt idx="125">
                  <c:v>44216.813888888886</c:v>
                </c:pt>
                <c:pt idx="126">
                  <c:v>44216.814583333333</c:v>
                </c:pt>
                <c:pt idx="127">
                  <c:v>44216.81527777778</c:v>
                </c:pt>
                <c:pt idx="128">
                  <c:v>44216.815972222219</c:v>
                </c:pt>
                <c:pt idx="129">
                  <c:v>44216.816666666666</c:v>
                </c:pt>
                <c:pt idx="130">
                  <c:v>44216.817361111112</c:v>
                </c:pt>
                <c:pt idx="131">
                  <c:v>44216.818055555559</c:v>
                </c:pt>
                <c:pt idx="132">
                  <c:v>44216.818749999999</c:v>
                </c:pt>
                <c:pt idx="133">
                  <c:v>44216.819444444445</c:v>
                </c:pt>
                <c:pt idx="134">
                  <c:v>44216.820138888892</c:v>
                </c:pt>
                <c:pt idx="135">
                  <c:v>44216.820833333331</c:v>
                </c:pt>
                <c:pt idx="136">
                  <c:v>44216.821527777778</c:v>
                </c:pt>
                <c:pt idx="137">
                  <c:v>44216.822222222225</c:v>
                </c:pt>
                <c:pt idx="138">
                  <c:v>44216.822916666664</c:v>
                </c:pt>
                <c:pt idx="139">
                  <c:v>44216.823611111111</c:v>
                </c:pt>
                <c:pt idx="140">
                  <c:v>44216.824305555558</c:v>
                </c:pt>
                <c:pt idx="141">
                  <c:v>44216.824999999997</c:v>
                </c:pt>
                <c:pt idx="142">
                  <c:v>44216.825694444444</c:v>
                </c:pt>
                <c:pt idx="143">
                  <c:v>44216.826388888891</c:v>
                </c:pt>
                <c:pt idx="144">
                  <c:v>44216.82708333333</c:v>
                </c:pt>
                <c:pt idx="145">
                  <c:v>44216.827777777777</c:v>
                </c:pt>
                <c:pt idx="146">
                  <c:v>44216.828472222223</c:v>
                </c:pt>
                <c:pt idx="147">
                  <c:v>44216.82916666667</c:v>
                </c:pt>
                <c:pt idx="148">
                  <c:v>44216.829861111109</c:v>
                </c:pt>
                <c:pt idx="149">
                  <c:v>44216.830555555556</c:v>
                </c:pt>
                <c:pt idx="150">
                  <c:v>44216.831250000003</c:v>
                </c:pt>
                <c:pt idx="151">
                  <c:v>44216.831944444442</c:v>
                </c:pt>
                <c:pt idx="152">
                  <c:v>44216.832638888889</c:v>
                </c:pt>
                <c:pt idx="153">
                  <c:v>44216.833333333336</c:v>
                </c:pt>
                <c:pt idx="154">
                  <c:v>44216.834027777775</c:v>
                </c:pt>
                <c:pt idx="155">
                  <c:v>44216.834722222222</c:v>
                </c:pt>
                <c:pt idx="156">
                  <c:v>44216.835416666669</c:v>
                </c:pt>
                <c:pt idx="157">
                  <c:v>44216.836111111108</c:v>
                </c:pt>
                <c:pt idx="158">
                  <c:v>44216.836805555555</c:v>
                </c:pt>
                <c:pt idx="159">
                  <c:v>44216.837500000001</c:v>
                </c:pt>
                <c:pt idx="160">
                  <c:v>44216.838194444441</c:v>
                </c:pt>
                <c:pt idx="161">
                  <c:v>44216.838888888888</c:v>
                </c:pt>
                <c:pt idx="162">
                  <c:v>44216.839583333334</c:v>
                </c:pt>
                <c:pt idx="163">
                  <c:v>44216.840277777781</c:v>
                </c:pt>
                <c:pt idx="164">
                  <c:v>44216.84097222222</c:v>
                </c:pt>
                <c:pt idx="165">
                  <c:v>44216.841666666667</c:v>
                </c:pt>
                <c:pt idx="166">
                  <c:v>44216.842361111114</c:v>
                </c:pt>
                <c:pt idx="167">
                  <c:v>44216.843055555553</c:v>
                </c:pt>
                <c:pt idx="168">
                  <c:v>44216.84375</c:v>
                </c:pt>
                <c:pt idx="169">
                  <c:v>44216.844444444447</c:v>
                </c:pt>
                <c:pt idx="170">
                  <c:v>44216.845138888886</c:v>
                </c:pt>
                <c:pt idx="171">
                  <c:v>44216.845833333333</c:v>
                </c:pt>
                <c:pt idx="172">
                  <c:v>44216.84652777778</c:v>
                </c:pt>
                <c:pt idx="173">
                  <c:v>44216.847222222219</c:v>
                </c:pt>
                <c:pt idx="174">
                  <c:v>44216.847916666666</c:v>
                </c:pt>
                <c:pt idx="175">
                  <c:v>44216.848611111112</c:v>
                </c:pt>
                <c:pt idx="176">
                  <c:v>44216.849305555559</c:v>
                </c:pt>
                <c:pt idx="177">
                  <c:v>44216.85</c:v>
                </c:pt>
                <c:pt idx="178">
                  <c:v>44216.850694444445</c:v>
                </c:pt>
                <c:pt idx="179">
                  <c:v>44216.851388888892</c:v>
                </c:pt>
                <c:pt idx="180">
                  <c:v>44216.852083333331</c:v>
                </c:pt>
                <c:pt idx="181">
                  <c:v>44216.852777777778</c:v>
                </c:pt>
                <c:pt idx="182">
                  <c:v>44216.853472222225</c:v>
                </c:pt>
                <c:pt idx="183">
                  <c:v>44216.854166666664</c:v>
                </c:pt>
                <c:pt idx="184">
                  <c:v>44216.854861111111</c:v>
                </c:pt>
                <c:pt idx="185">
                  <c:v>44216.855555555558</c:v>
                </c:pt>
                <c:pt idx="186">
                  <c:v>44216.856249999997</c:v>
                </c:pt>
                <c:pt idx="187">
                  <c:v>44216.856944444444</c:v>
                </c:pt>
                <c:pt idx="188">
                  <c:v>44216.857638888891</c:v>
                </c:pt>
                <c:pt idx="189">
                  <c:v>44216.85833333333</c:v>
                </c:pt>
                <c:pt idx="190">
                  <c:v>44216.859027777777</c:v>
                </c:pt>
                <c:pt idx="191">
                  <c:v>44216.859722222223</c:v>
                </c:pt>
                <c:pt idx="192">
                  <c:v>44216.86041666667</c:v>
                </c:pt>
                <c:pt idx="193">
                  <c:v>44216.861111111109</c:v>
                </c:pt>
                <c:pt idx="194">
                  <c:v>44216.861805555556</c:v>
                </c:pt>
                <c:pt idx="195">
                  <c:v>44216.862500000003</c:v>
                </c:pt>
                <c:pt idx="196">
                  <c:v>44216.863194444442</c:v>
                </c:pt>
                <c:pt idx="197">
                  <c:v>44216.863888888889</c:v>
                </c:pt>
                <c:pt idx="198">
                  <c:v>44216.864583333336</c:v>
                </c:pt>
                <c:pt idx="199">
                  <c:v>44216.865277777775</c:v>
                </c:pt>
                <c:pt idx="200">
                  <c:v>44216.865972222222</c:v>
                </c:pt>
                <c:pt idx="201">
                  <c:v>44216.866666666669</c:v>
                </c:pt>
                <c:pt idx="202">
                  <c:v>44216.867361111108</c:v>
                </c:pt>
                <c:pt idx="203">
                  <c:v>44216.868055555555</c:v>
                </c:pt>
                <c:pt idx="204">
                  <c:v>44216.868750000001</c:v>
                </c:pt>
                <c:pt idx="205">
                  <c:v>44216.869444444441</c:v>
                </c:pt>
                <c:pt idx="206">
                  <c:v>44216.870138888888</c:v>
                </c:pt>
                <c:pt idx="207">
                  <c:v>44216.870833333334</c:v>
                </c:pt>
                <c:pt idx="208">
                  <c:v>44216.871527777781</c:v>
                </c:pt>
                <c:pt idx="209">
                  <c:v>44216.87222222222</c:v>
                </c:pt>
                <c:pt idx="210">
                  <c:v>44216.872916666667</c:v>
                </c:pt>
                <c:pt idx="211">
                  <c:v>44216.873611111114</c:v>
                </c:pt>
                <c:pt idx="212">
                  <c:v>44216.874305555553</c:v>
                </c:pt>
                <c:pt idx="213">
                  <c:v>44216.875</c:v>
                </c:pt>
                <c:pt idx="214">
                  <c:v>44216.875694444447</c:v>
                </c:pt>
                <c:pt idx="215">
                  <c:v>44216.876388888886</c:v>
                </c:pt>
                <c:pt idx="216">
                  <c:v>44216.877083333333</c:v>
                </c:pt>
                <c:pt idx="217">
                  <c:v>44216.87777777778</c:v>
                </c:pt>
                <c:pt idx="218">
                  <c:v>44216.878472222219</c:v>
                </c:pt>
                <c:pt idx="219">
                  <c:v>44216.879166666666</c:v>
                </c:pt>
                <c:pt idx="220">
                  <c:v>44216.879861111112</c:v>
                </c:pt>
                <c:pt idx="221">
                  <c:v>44216.880555555559</c:v>
                </c:pt>
                <c:pt idx="222">
                  <c:v>44216.881249999999</c:v>
                </c:pt>
                <c:pt idx="223">
                  <c:v>44216.881944444445</c:v>
                </c:pt>
                <c:pt idx="224">
                  <c:v>44216.882638888892</c:v>
                </c:pt>
                <c:pt idx="225">
                  <c:v>44216.883333333331</c:v>
                </c:pt>
                <c:pt idx="226">
                  <c:v>44216.884027777778</c:v>
                </c:pt>
                <c:pt idx="227">
                  <c:v>44216.884722222225</c:v>
                </c:pt>
                <c:pt idx="228">
                  <c:v>44216.885416666664</c:v>
                </c:pt>
                <c:pt idx="229">
                  <c:v>44216.886111111111</c:v>
                </c:pt>
                <c:pt idx="230">
                  <c:v>44216.886805555558</c:v>
                </c:pt>
                <c:pt idx="231">
                  <c:v>44216.887499999997</c:v>
                </c:pt>
                <c:pt idx="232">
                  <c:v>44216.888194444444</c:v>
                </c:pt>
                <c:pt idx="233">
                  <c:v>44216.888888888891</c:v>
                </c:pt>
                <c:pt idx="234">
                  <c:v>44216.88958333333</c:v>
                </c:pt>
                <c:pt idx="235">
                  <c:v>44216.890277777777</c:v>
                </c:pt>
                <c:pt idx="236">
                  <c:v>44216.890972222223</c:v>
                </c:pt>
                <c:pt idx="237">
                  <c:v>44216.89166666667</c:v>
                </c:pt>
                <c:pt idx="238">
                  <c:v>44216.892361111109</c:v>
                </c:pt>
                <c:pt idx="239">
                  <c:v>44216.893055555556</c:v>
                </c:pt>
                <c:pt idx="240">
                  <c:v>44216.893750000003</c:v>
                </c:pt>
                <c:pt idx="241">
                  <c:v>44216.894444444442</c:v>
                </c:pt>
                <c:pt idx="242">
                  <c:v>44216.895138888889</c:v>
                </c:pt>
                <c:pt idx="243">
                  <c:v>44216.895833333336</c:v>
                </c:pt>
                <c:pt idx="244">
                  <c:v>44216.896527777775</c:v>
                </c:pt>
                <c:pt idx="245">
                  <c:v>44216.897222222222</c:v>
                </c:pt>
                <c:pt idx="246">
                  <c:v>44216.897916666669</c:v>
                </c:pt>
                <c:pt idx="247">
                  <c:v>44216.898611111108</c:v>
                </c:pt>
                <c:pt idx="248">
                  <c:v>44216.899305555555</c:v>
                </c:pt>
                <c:pt idx="249">
                  <c:v>44216.9</c:v>
                </c:pt>
                <c:pt idx="250">
                  <c:v>44216.900694444441</c:v>
                </c:pt>
                <c:pt idx="251">
                  <c:v>44216.901388888888</c:v>
                </c:pt>
                <c:pt idx="252">
                  <c:v>44216.902083333334</c:v>
                </c:pt>
                <c:pt idx="253">
                  <c:v>44216.902777777781</c:v>
                </c:pt>
                <c:pt idx="254">
                  <c:v>44216.90347222222</c:v>
                </c:pt>
                <c:pt idx="255">
                  <c:v>44216.904166666667</c:v>
                </c:pt>
                <c:pt idx="256">
                  <c:v>44216.904861111114</c:v>
                </c:pt>
                <c:pt idx="257">
                  <c:v>44216.905555555553</c:v>
                </c:pt>
                <c:pt idx="258">
                  <c:v>44216.90625</c:v>
                </c:pt>
                <c:pt idx="259">
                  <c:v>44216.906944444447</c:v>
                </c:pt>
                <c:pt idx="260">
                  <c:v>44216.907638888886</c:v>
                </c:pt>
                <c:pt idx="261">
                  <c:v>44216.908333333333</c:v>
                </c:pt>
                <c:pt idx="262">
                  <c:v>44216.90902777778</c:v>
                </c:pt>
                <c:pt idx="263">
                  <c:v>44216.909722222219</c:v>
                </c:pt>
                <c:pt idx="264">
                  <c:v>44216.910416666666</c:v>
                </c:pt>
                <c:pt idx="265">
                  <c:v>44216.911111111112</c:v>
                </c:pt>
                <c:pt idx="266">
                  <c:v>44216.911805555559</c:v>
                </c:pt>
                <c:pt idx="267">
                  <c:v>44216.912499999999</c:v>
                </c:pt>
                <c:pt idx="268">
                  <c:v>44216.913194444445</c:v>
                </c:pt>
                <c:pt idx="269">
                  <c:v>44216.913888888892</c:v>
                </c:pt>
                <c:pt idx="270">
                  <c:v>44216.914583333331</c:v>
                </c:pt>
                <c:pt idx="271">
                  <c:v>44216.915277777778</c:v>
                </c:pt>
                <c:pt idx="272">
                  <c:v>44216.915972222225</c:v>
                </c:pt>
                <c:pt idx="273">
                  <c:v>44216.916666666664</c:v>
                </c:pt>
                <c:pt idx="274">
                  <c:v>44216.917361111111</c:v>
                </c:pt>
                <c:pt idx="275">
                  <c:v>44216.918055555558</c:v>
                </c:pt>
                <c:pt idx="276">
                  <c:v>44216.918749999997</c:v>
                </c:pt>
                <c:pt idx="277">
                  <c:v>44216.919444444444</c:v>
                </c:pt>
                <c:pt idx="278">
                  <c:v>44216.920138888891</c:v>
                </c:pt>
                <c:pt idx="279">
                  <c:v>44216.92083333333</c:v>
                </c:pt>
                <c:pt idx="280">
                  <c:v>44216.921527777777</c:v>
                </c:pt>
                <c:pt idx="281">
                  <c:v>44216.922222222223</c:v>
                </c:pt>
                <c:pt idx="282">
                  <c:v>44216.92291666667</c:v>
                </c:pt>
                <c:pt idx="283">
                  <c:v>44216.923611111109</c:v>
                </c:pt>
                <c:pt idx="284">
                  <c:v>44216.924305555556</c:v>
                </c:pt>
                <c:pt idx="285">
                  <c:v>44216.925000000003</c:v>
                </c:pt>
                <c:pt idx="286">
                  <c:v>44216.925694444442</c:v>
                </c:pt>
                <c:pt idx="287">
                  <c:v>44216.926388888889</c:v>
                </c:pt>
                <c:pt idx="288">
                  <c:v>44216.927083333336</c:v>
                </c:pt>
                <c:pt idx="289">
                  <c:v>44216.927777777775</c:v>
                </c:pt>
                <c:pt idx="290">
                  <c:v>44216.928472222222</c:v>
                </c:pt>
                <c:pt idx="291">
                  <c:v>44216.929166666669</c:v>
                </c:pt>
                <c:pt idx="292">
                  <c:v>44216.929861111108</c:v>
                </c:pt>
                <c:pt idx="293">
                  <c:v>44216.930555555555</c:v>
                </c:pt>
                <c:pt idx="294">
                  <c:v>44216.931250000001</c:v>
                </c:pt>
                <c:pt idx="295">
                  <c:v>44216.931944444441</c:v>
                </c:pt>
                <c:pt idx="296">
                  <c:v>44216.932638888888</c:v>
                </c:pt>
                <c:pt idx="297">
                  <c:v>44216.933333333334</c:v>
                </c:pt>
                <c:pt idx="298">
                  <c:v>44216.934027777781</c:v>
                </c:pt>
                <c:pt idx="299">
                  <c:v>44216.93472222222</c:v>
                </c:pt>
                <c:pt idx="300">
                  <c:v>44216.935416666667</c:v>
                </c:pt>
                <c:pt idx="301">
                  <c:v>44216.936111111114</c:v>
                </c:pt>
                <c:pt idx="302">
                  <c:v>44216.936805555553</c:v>
                </c:pt>
                <c:pt idx="303">
                  <c:v>44216.9375</c:v>
                </c:pt>
                <c:pt idx="304">
                  <c:v>44216.938194444447</c:v>
                </c:pt>
                <c:pt idx="305">
                  <c:v>44216.938888888886</c:v>
                </c:pt>
                <c:pt idx="306">
                  <c:v>44216.939583333333</c:v>
                </c:pt>
                <c:pt idx="307">
                  <c:v>44216.94027777778</c:v>
                </c:pt>
                <c:pt idx="308">
                  <c:v>44216.940972222219</c:v>
                </c:pt>
                <c:pt idx="309">
                  <c:v>44216.941666666666</c:v>
                </c:pt>
                <c:pt idx="310">
                  <c:v>44216.942361111112</c:v>
                </c:pt>
                <c:pt idx="311">
                  <c:v>44216.943055555559</c:v>
                </c:pt>
                <c:pt idx="312">
                  <c:v>44216.943749999999</c:v>
                </c:pt>
                <c:pt idx="313">
                  <c:v>44216.944444444445</c:v>
                </c:pt>
                <c:pt idx="314">
                  <c:v>44216.945138888892</c:v>
                </c:pt>
                <c:pt idx="315">
                  <c:v>44216.945833333331</c:v>
                </c:pt>
                <c:pt idx="316">
                  <c:v>44216.946527777778</c:v>
                </c:pt>
                <c:pt idx="317">
                  <c:v>44216.947222222225</c:v>
                </c:pt>
                <c:pt idx="318">
                  <c:v>44216.947916666664</c:v>
                </c:pt>
                <c:pt idx="319">
                  <c:v>44216.948611111111</c:v>
                </c:pt>
                <c:pt idx="320">
                  <c:v>44216.949305555558</c:v>
                </c:pt>
                <c:pt idx="321">
                  <c:v>44216.95</c:v>
                </c:pt>
                <c:pt idx="322">
                  <c:v>44216.950694444444</c:v>
                </c:pt>
                <c:pt idx="323">
                  <c:v>44216.951388888891</c:v>
                </c:pt>
                <c:pt idx="324">
                  <c:v>44216.95208333333</c:v>
                </c:pt>
                <c:pt idx="325">
                  <c:v>44216.952777777777</c:v>
                </c:pt>
                <c:pt idx="326">
                  <c:v>44216.953472222223</c:v>
                </c:pt>
                <c:pt idx="327">
                  <c:v>44216.95416666667</c:v>
                </c:pt>
                <c:pt idx="328">
                  <c:v>44216.954861111109</c:v>
                </c:pt>
                <c:pt idx="329">
                  <c:v>44216.955555555556</c:v>
                </c:pt>
                <c:pt idx="330">
                  <c:v>44216.956250000003</c:v>
                </c:pt>
                <c:pt idx="331">
                  <c:v>44216.956944444442</c:v>
                </c:pt>
                <c:pt idx="332">
                  <c:v>44216.957638888889</c:v>
                </c:pt>
                <c:pt idx="333">
                  <c:v>44216.958333333336</c:v>
                </c:pt>
                <c:pt idx="334">
                  <c:v>44216.959027777775</c:v>
                </c:pt>
                <c:pt idx="335">
                  <c:v>44216.959722222222</c:v>
                </c:pt>
                <c:pt idx="336">
                  <c:v>44216.960416666669</c:v>
                </c:pt>
                <c:pt idx="337">
                  <c:v>44216.961111111108</c:v>
                </c:pt>
                <c:pt idx="338">
                  <c:v>44216.961805555555</c:v>
                </c:pt>
                <c:pt idx="339">
                  <c:v>44216.962500000001</c:v>
                </c:pt>
                <c:pt idx="340">
                  <c:v>44216.963194444441</c:v>
                </c:pt>
                <c:pt idx="341">
                  <c:v>44216.963888888888</c:v>
                </c:pt>
                <c:pt idx="342">
                  <c:v>44216.964583333334</c:v>
                </c:pt>
                <c:pt idx="343">
                  <c:v>44216.965277777781</c:v>
                </c:pt>
                <c:pt idx="344">
                  <c:v>44216.96597222222</c:v>
                </c:pt>
                <c:pt idx="345">
                  <c:v>44216.966666666667</c:v>
                </c:pt>
                <c:pt idx="346">
                  <c:v>44216.967361111114</c:v>
                </c:pt>
                <c:pt idx="347">
                  <c:v>44216.968055555553</c:v>
                </c:pt>
                <c:pt idx="348">
                  <c:v>44216.96875</c:v>
                </c:pt>
                <c:pt idx="349">
                  <c:v>44216.969444444447</c:v>
                </c:pt>
                <c:pt idx="350">
                  <c:v>44216.970138888886</c:v>
                </c:pt>
                <c:pt idx="351">
                  <c:v>44216.970833333333</c:v>
                </c:pt>
                <c:pt idx="352">
                  <c:v>44216.97152777778</c:v>
                </c:pt>
                <c:pt idx="353">
                  <c:v>44216.972222222219</c:v>
                </c:pt>
                <c:pt idx="354">
                  <c:v>44216.972916666666</c:v>
                </c:pt>
                <c:pt idx="355">
                  <c:v>44216.973611111112</c:v>
                </c:pt>
                <c:pt idx="356">
                  <c:v>44216.974305555559</c:v>
                </c:pt>
                <c:pt idx="357">
                  <c:v>44216.974999999999</c:v>
                </c:pt>
                <c:pt idx="358">
                  <c:v>44216.975694444445</c:v>
                </c:pt>
                <c:pt idx="359">
                  <c:v>44216.976388888892</c:v>
                </c:pt>
                <c:pt idx="360">
                  <c:v>44216.977083333331</c:v>
                </c:pt>
                <c:pt idx="361">
                  <c:v>44216.977777777778</c:v>
                </c:pt>
                <c:pt idx="362">
                  <c:v>44216.978472222225</c:v>
                </c:pt>
                <c:pt idx="363">
                  <c:v>44216.979166666664</c:v>
                </c:pt>
                <c:pt idx="364">
                  <c:v>44216.979861111111</c:v>
                </c:pt>
                <c:pt idx="365">
                  <c:v>44216.980555555558</c:v>
                </c:pt>
                <c:pt idx="366">
                  <c:v>44216.981249999997</c:v>
                </c:pt>
                <c:pt idx="367">
                  <c:v>44216.981944444444</c:v>
                </c:pt>
                <c:pt idx="368">
                  <c:v>44216.982638888891</c:v>
                </c:pt>
                <c:pt idx="369">
                  <c:v>44216.98333333333</c:v>
                </c:pt>
                <c:pt idx="370">
                  <c:v>44216.984027777777</c:v>
                </c:pt>
                <c:pt idx="371">
                  <c:v>44216.984722222223</c:v>
                </c:pt>
                <c:pt idx="372">
                  <c:v>44216.98541666667</c:v>
                </c:pt>
                <c:pt idx="373">
                  <c:v>44216.986111111109</c:v>
                </c:pt>
                <c:pt idx="374">
                  <c:v>44216.986805555556</c:v>
                </c:pt>
                <c:pt idx="375">
                  <c:v>44216.987500000003</c:v>
                </c:pt>
                <c:pt idx="376">
                  <c:v>44216.988194444442</c:v>
                </c:pt>
                <c:pt idx="377">
                  <c:v>44216.988888888889</c:v>
                </c:pt>
                <c:pt idx="378">
                  <c:v>44216.989583333336</c:v>
                </c:pt>
                <c:pt idx="379">
                  <c:v>44216.990277777775</c:v>
                </c:pt>
                <c:pt idx="380">
                  <c:v>44216.990972222222</c:v>
                </c:pt>
                <c:pt idx="381">
                  <c:v>44216.991666666669</c:v>
                </c:pt>
                <c:pt idx="382">
                  <c:v>44216.992361111108</c:v>
                </c:pt>
                <c:pt idx="383">
                  <c:v>44216.993055555555</c:v>
                </c:pt>
                <c:pt idx="384">
                  <c:v>44216.993750000001</c:v>
                </c:pt>
                <c:pt idx="385">
                  <c:v>44216.994444444441</c:v>
                </c:pt>
                <c:pt idx="386">
                  <c:v>44216.995138888888</c:v>
                </c:pt>
                <c:pt idx="387">
                  <c:v>44216.995833333334</c:v>
                </c:pt>
                <c:pt idx="388">
                  <c:v>44216.996527777781</c:v>
                </c:pt>
                <c:pt idx="389">
                  <c:v>44216.99722222222</c:v>
                </c:pt>
                <c:pt idx="390">
                  <c:v>44216.997916666667</c:v>
                </c:pt>
                <c:pt idx="391">
                  <c:v>44216.998611111114</c:v>
                </c:pt>
                <c:pt idx="392">
                  <c:v>44216.999305555553</c:v>
                </c:pt>
                <c:pt idx="393">
                  <c:v>44217</c:v>
                </c:pt>
                <c:pt idx="394">
                  <c:v>44217.000694444447</c:v>
                </c:pt>
                <c:pt idx="395">
                  <c:v>44217.001388888886</c:v>
                </c:pt>
                <c:pt idx="396">
                  <c:v>44217.002083333333</c:v>
                </c:pt>
                <c:pt idx="397">
                  <c:v>44217.00277777778</c:v>
                </c:pt>
                <c:pt idx="398">
                  <c:v>44217.003472222219</c:v>
                </c:pt>
                <c:pt idx="399">
                  <c:v>44217.004166666666</c:v>
                </c:pt>
                <c:pt idx="400">
                  <c:v>44217.004861111112</c:v>
                </c:pt>
                <c:pt idx="401">
                  <c:v>44217.005555555559</c:v>
                </c:pt>
                <c:pt idx="402">
                  <c:v>44217.006249999999</c:v>
                </c:pt>
                <c:pt idx="403">
                  <c:v>44217.006944444445</c:v>
                </c:pt>
                <c:pt idx="404">
                  <c:v>44217.007638888892</c:v>
                </c:pt>
                <c:pt idx="405">
                  <c:v>44217.008333333331</c:v>
                </c:pt>
                <c:pt idx="406">
                  <c:v>44217.009027777778</c:v>
                </c:pt>
                <c:pt idx="407">
                  <c:v>44217.009722222225</c:v>
                </c:pt>
                <c:pt idx="408">
                  <c:v>44217.010416666664</c:v>
                </c:pt>
                <c:pt idx="409">
                  <c:v>44217.011111111111</c:v>
                </c:pt>
                <c:pt idx="410">
                  <c:v>44217.011805555558</c:v>
                </c:pt>
                <c:pt idx="411">
                  <c:v>44217.012499999997</c:v>
                </c:pt>
                <c:pt idx="412">
                  <c:v>44217.013194444444</c:v>
                </c:pt>
                <c:pt idx="413">
                  <c:v>44217.013888888891</c:v>
                </c:pt>
                <c:pt idx="414">
                  <c:v>44217.01458333333</c:v>
                </c:pt>
                <c:pt idx="415">
                  <c:v>44217.015277777777</c:v>
                </c:pt>
                <c:pt idx="416">
                  <c:v>44217.015972222223</c:v>
                </c:pt>
                <c:pt idx="417">
                  <c:v>44217.01666666667</c:v>
                </c:pt>
                <c:pt idx="418">
                  <c:v>44217.017361111109</c:v>
                </c:pt>
                <c:pt idx="419">
                  <c:v>44217.018055555556</c:v>
                </c:pt>
                <c:pt idx="420">
                  <c:v>44217.018750000003</c:v>
                </c:pt>
                <c:pt idx="421">
                  <c:v>44217.019444444442</c:v>
                </c:pt>
                <c:pt idx="422">
                  <c:v>44217.020138888889</c:v>
                </c:pt>
                <c:pt idx="423">
                  <c:v>44217.020833333336</c:v>
                </c:pt>
                <c:pt idx="424">
                  <c:v>44217.021527777775</c:v>
                </c:pt>
                <c:pt idx="425">
                  <c:v>44217.022222222222</c:v>
                </c:pt>
                <c:pt idx="426">
                  <c:v>44217.022916666669</c:v>
                </c:pt>
                <c:pt idx="427">
                  <c:v>44217.023611111108</c:v>
                </c:pt>
                <c:pt idx="428">
                  <c:v>44217.024305555555</c:v>
                </c:pt>
                <c:pt idx="429">
                  <c:v>44217.025000000001</c:v>
                </c:pt>
                <c:pt idx="430">
                  <c:v>44217.025694444441</c:v>
                </c:pt>
                <c:pt idx="431">
                  <c:v>44217.026388888888</c:v>
                </c:pt>
                <c:pt idx="432">
                  <c:v>44217.027083333334</c:v>
                </c:pt>
                <c:pt idx="433">
                  <c:v>44217.027777777781</c:v>
                </c:pt>
                <c:pt idx="434">
                  <c:v>44217.02847222222</c:v>
                </c:pt>
                <c:pt idx="435">
                  <c:v>44217.029166666667</c:v>
                </c:pt>
                <c:pt idx="436">
                  <c:v>44217.029861111114</c:v>
                </c:pt>
                <c:pt idx="437">
                  <c:v>44217.030555555553</c:v>
                </c:pt>
                <c:pt idx="438">
                  <c:v>44217.03125</c:v>
                </c:pt>
                <c:pt idx="439">
                  <c:v>44217.031944444447</c:v>
                </c:pt>
                <c:pt idx="440">
                  <c:v>44217.032638888886</c:v>
                </c:pt>
                <c:pt idx="441">
                  <c:v>44217.033333333333</c:v>
                </c:pt>
                <c:pt idx="442">
                  <c:v>44217.03402777778</c:v>
                </c:pt>
                <c:pt idx="443">
                  <c:v>44217.034722222219</c:v>
                </c:pt>
                <c:pt idx="444">
                  <c:v>44217.035416666666</c:v>
                </c:pt>
                <c:pt idx="445">
                  <c:v>44217.036111111112</c:v>
                </c:pt>
                <c:pt idx="446">
                  <c:v>44217.036805555559</c:v>
                </c:pt>
                <c:pt idx="447">
                  <c:v>44217.037499999999</c:v>
                </c:pt>
                <c:pt idx="448">
                  <c:v>44217.038194444445</c:v>
                </c:pt>
                <c:pt idx="449">
                  <c:v>44217.038888888892</c:v>
                </c:pt>
                <c:pt idx="450">
                  <c:v>44217.039583333331</c:v>
                </c:pt>
                <c:pt idx="451">
                  <c:v>44217.040277777778</c:v>
                </c:pt>
                <c:pt idx="452">
                  <c:v>44217.040972222225</c:v>
                </c:pt>
                <c:pt idx="453">
                  <c:v>44217.041666666664</c:v>
                </c:pt>
                <c:pt idx="454">
                  <c:v>44217.042361111111</c:v>
                </c:pt>
                <c:pt idx="455">
                  <c:v>44217.043055555558</c:v>
                </c:pt>
                <c:pt idx="456">
                  <c:v>44217.043749999997</c:v>
                </c:pt>
                <c:pt idx="457">
                  <c:v>44217.044444444444</c:v>
                </c:pt>
                <c:pt idx="458">
                  <c:v>44217.045138888891</c:v>
                </c:pt>
                <c:pt idx="459">
                  <c:v>44217.04583333333</c:v>
                </c:pt>
                <c:pt idx="460">
                  <c:v>44217.046527777777</c:v>
                </c:pt>
                <c:pt idx="461">
                  <c:v>44217.047222222223</c:v>
                </c:pt>
                <c:pt idx="462">
                  <c:v>44217.04791666667</c:v>
                </c:pt>
                <c:pt idx="463">
                  <c:v>44217.048611111109</c:v>
                </c:pt>
                <c:pt idx="464">
                  <c:v>44217.049305555556</c:v>
                </c:pt>
                <c:pt idx="465">
                  <c:v>44217.05</c:v>
                </c:pt>
                <c:pt idx="466">
                  <c:v>44217.050694444442</c:v>
                </c:pt>
                <c:pt idx="467">
                  <c:v>44217.051388888889</c:v>
                </c:pt>
                <c:pt idx="468">
                  <c:v>44217.052083333336</c:v>
                </c:pt>
                <c:pt idx="469">
                  <c:v>44217.052777777775</c:v>
                </c:pt>
                <c:pt idx="470">
                  <c:v>44217.053472222222</c:v>
                </c:pt>
                <c:pt idx="471">
                  <c:v>44217.054166666669</c:v>
                </c:pt>
                <c:pt idx="472">
                  <c:v>44217.054861111108</c:v>
                </c:pt>
                <c:pt idx="473">
                  <c:v>44217.055555555555</c:v>
                </c:pt>
                <c:pt idx="474">
                  <c:v>44217.056250000001</c:v>
                </c:pt>
                <c:pt idx="475">
                  <c:v>44217.056944444441</c:v>
                </c:pt>
                <c:pt idx="476">
                  <c:v>44217.057638888888</c:v>
                </c:pt>
                <c:pt idx="477">
                  <c:v>44217.058333333334</c:v>
                </c:pt>
                <c:pt idx="478">
                  <c:v>44217.059027777781</c:v>
                </c:pt>
                <c:pt idx="479">
                  <c:v>44217.05972222222</c:v>
                </c:pt>
                <c:pt idx="480">
                  <c:v>44217.060416666667</c:v>
                </c:pt>
                <c:pt idx="481">
                  <c:v>44217.061111111114</c:v>
                </c:pt>
                <c:pt idx="482">
                  <c:v>44217.061805555553</c:v>
                </c:pt>
                <c:pt idx="483">
                  <c:v>44217.0625</c:v>
                </c:pt>
                <c:pt idx="484">
                  <c:v>44217.063194444447</c:v>
                </c:pt>
                <c:pt idx="485">
                  <c:v>44217.063888888886</c:v>
                </c:pt>
                <c:pt idx="486">
                  <c:v>44217.064583333333</c:v>
                </c:pt>
                <c:pt idx="487">
                  <c:v>44217.06527777778</c:v>
                </c:pt>
                <c:pt idx="488">
                  <c:v>44217.065972222219</c:v>
                </c:pt>
                <c:pt idx="489">
                  <c:v>44217.066666666666</c:v>
                </c:pt>
                <c:pt idx="490">
                  <c:v>44217.067361111112</c:v>
                </c:pt>
                <c:pt idx="491">
                  <c:v>44217.068055555559</c:v>
                </c:pt>
                <c:pt idx="492">
                  <c:v>44217.068749999999</c:v>
                </c:pt>
                <c:pt idx="493">
                  <c:v>44217.069444444445</c:v>
                </c:pt>
                <c:pt idx="494">
                  <c:v>44217.070138888892</c:v>
                </c:pt>
                <c:pt idx="495">
                  <c:v>44217.070833333331</c:v>
                </c:pt>
                <c:pt idx="496">
                  <c:v>44217.071527777778</c:v>
                </c:pt>
                <c:pt idx="497">
                  <c:v>44217.072222222225</c:v>
                </c:pt>
                <c:pt idx="498">
                  <c:v>44217.072916666664</c:v>
                </c:pt>
                <c:pt idx="499">
                  <c:v>44217.073611111111</c:v>
                </c:pt>
                <c:pt idx="500">
                  <c:v>44217.074305555558</c:v>
                </c:pt>
                <c:pt idx="501">
                  <c:v>44217.074999999997</c:v>
                </c:pt>
                <c:pt idx="502">
                  <c:v>44217.075694444444</c:v>
                </c:pt>
                <c:pt idx="503">
                  <c:v>44217.076388888891</c:v>
                </c:pt>
                <c:pt idx="504">
                  <c:v>44217.07708333333</c:v>
                </c:pt>
                <c:pt idx="505">
                  <c:v>44217.077777777777</c:v>
                </c:pt>
                <c:pt idx="506">
                  <c:v>44217.078472222223</c:v>
                </c:pt>
                <c:pt idx="507">
                  <c:v>44217.07916666667</c:v>
                </c:pt>
                <c:pt idx="508">
                  <c:v>44217.079861111109</c:v>
                </c:pt>
                <c:pt idx="509">
                  <c:v>44217.080555555556</c:v>
                </c:pt>
                <c:pt idx="510">
                  <c:v>44217.081250000003</c:v>
                </c:pt>
                <c:pt idx="511">
                  <c:v>44217.081944444442</c:v>
                </c:pt>
                <c:pt idx="512">
                  <c:v>44217.082638888889</c:v>
                </c:pt>
                <c:pt idx="513">
                  <c:v>44217.083333333336</c:v>
                </c:pt>
                <c:pt idx="514">
                  <c:v>44217.084027777775</c:v>
                </c:pt>
                <c:pt idx="515">
                  <c:v>44217.084722222222</c:v>
                </c:pt>
                <c:pt idx="516">
                  <c:v>44217.085416666669</c:v>
                </c:pt>
                <c:pt idx="517">
                  <c:v>44217.086111111108</c:v>
                </c:pt>
                <c:pt idx="518">
                  <c:v>44217.086805555555</c:v>
                </c:pt>
                <c:pt idx="519">
                  <c:v>44217.087500000001</c:v>
                </c:pt>
                <c:pt idx="520">
                  <c:v>44217.088194444441</c:v>
                </c:pt>
                <c:pt idx="521">
                  <c:v>44217.088888888888</c:v>
                </c:pt>
                <c:pt idx="522">
                  <c:v>44217.089583333334</c:v>
                </c:pt>
                <c:pt idx="523">
                  <c:v>44217.090277777781</c:v>
                </c:pt>
                <c:pt idx="524">
                  <c:v>44217.09097222222</c:v>
                </c:pt>
                <c:pt idx="525">
                  <c:v>44217.091666666667</c:v>
                </c:pt>
                <c:pt idx="526">
                  <c:v>44217.092361111114</c:v>
                </c:pt>
                <c:pt idx="527">
                  <c:v>44217.093055555553</c:v>
                </c:pt>
                <c:pt idx="528">
                  <c:v>44217.09375</c:v>
                </c:pt>
                <c:pt idx="529">
                  <c:v>44217.094444444447</c:v>
                </c:pt>
                <c:pt idx="530">
                  <c:v>44217.095138888886</c:v>
                </c:pt>
                <c:pt idx="531">
                  <c:v>44217.095833333333</c:v>
                </c:pt>
                <c:pt idx="532">
                  <c:v>44217.09652777778</c:v>
                </c:pt>
                <c:pt idx="533">
                  <c:v>44217.097222222219</c:v>
                </c:pt>
                <c:pt idx="534">
                  <c:v>44217.097916666666</c:v>
                </c:pt>
                <c:pt idx="535">
                  <c:v>44217.098611111112</c:v>
                </c:pt>
                <c:pt idx="536">
                  <c:v>44217.099305555559</c:v>
                </c:pt>
                <c:pt idx="537">
                  <c:v>44217.1</c:v>
                </c:pt>
                <c:pt idx="538">
                  <c:v>44217.100694444445</c:v>
                </c:pt>
                <c:pt idx="539">
                  <c:v>44217.101388888892</c:v>
                </c:pt>
                <c:pt idx="540">
                  <c:v>44217.102083333331</c:v>
                </c:pt>
                <c:pt idx="541">
                  <c:v>44217.102777777778</c:v>
                </c:pt>
                <c:pt idx="542">
                  <c:v>44217.103472222225</c:v>
                </c:pt>
                <c:pt idx="543">
                  <c:v>44217.104166666664</c:v>
                </c:pt>
                <c:pt idx="544">
                  <c:v>44217.104861111111</c:v>
                </c:pt>
                <c:pt idx="545">
                  <c:v>44217.105555555558</c:v>
                </c:pt>
                <c:pt idx="546">
                  <c:v>44217.106249999997</c:v>
                </c:pt>
                <c:pt idx="547">
                  <c:v>44217.106944444444</c:v>
                </c:pt>
                <c:pt idx="548">
                  <c:v>44217.107638888891</c:v>
                </c:pt>
                <c:pt idx="549">
                  <c:v>44217.10833333333</c:v>
                </c:pt>
                <c:pt idx="550">
                  <c:v>44217.109027777777</c:v>
                </c:pt>
                <c:pt idx="551">
                  <c:v>44217.109722222223</c:v>
                </c:pt>
                <c:pt idx="552">
                  <c:v>44217.11041666667</c:v>
                </c:pt>
                <c:pt idx="553">
                  <c:v>44217.111111111109</c:v>
                </c:pt>
                <c:pt idx="554">
                  <c:v>44217.111805555556</c:v>
                </c:pt>
                <c:pt idx="555">
                  <c:v>44217.112500000003</c:v>
                </c:pt>
                <c:pt idx="556">
                  <c:v>44217.113194444442</c:v>
                </c:pt>
                <c:pt idx="557">
                  <c:v>44217.113888888889</c:v>
                </c:pt>
                <c:pt idx="558">
                  <c:v>44217.114583333336</c:v>
                </c:pt>
                <c:pt idx="559">
                  <c:v>44217.115277777775</c:v>
                </c:pt>
                <c:pt idx="560">
                  <c:v>44217.115972222222</c:v>
                </c:pt>
                <c:pt idx="561">
                  <c:v>44217.116666666669</c:v>
                </c:pt>
                <c:pt idx="562">
                  <c:v>44217.117361111108</c:v>
                </c:pt>
                <c:pt idx="563">
                  <c:v>44217.118055555555</c:v>
                </c:pt>
                <c:pt idx="564">
                  <c:v>44217.118750000001</c:v>
                </c:pt>
                <c:pt idx="565">
                  <c:v>44217.119444444441</c:v>
                </c:pt>
                <c:pt idx="566">
                  <c:v>44217.120138888888</c:v>
                </c:pt>
                <c:pt idx="567">
                  <c:v>44217.120833333334</c:v>
                </c:pt>
                <c:pt idx="568">
                  <c:v>44217.121527777781</c:v>
                </c:pt>
                <c:pt idx="569">
                  <c:v>44217.12222222222</c:v>
                </c:pt>
                <c:pt idx="570">
                  <c:v>44217.122916666667</c:v>
                </c:pt>
                <c:pt idx="571">
                  <c:v>44217.123611111114</c:v>
                </c:pt>
                <c:pt idx="572">
                  <c:v>44217.124305555553</c:v>
                </c:pt>
                <c:pt idx="573">
                  <c:v>44217.125</c:v>
                </c:pt>
                <c:pt idx="574">
                  <c:v>44217.125694444447</c:v>
                </c:pt>
                <c:pt idx="575">
                  <c:v>44217.126388888886</c:v>
                </c:pt>
                <c:pt idx="576">
                  <c:v>44217.127083333333</c:v>
                </c:pt>
                <c:pt idx="577">
                  <c:v>44217.12777777778</c:v>
                </c:pt>
                <c:pt idx="578">
                  <c:v>44217.128472222219</c:v>
                </c:pt>
                <c:pt idx="579">
                  <c:v>44217.129166666666</c:v>
                </c:pt>
                <c:pt idx="580">
                  <c:v>44217.129861111112</c:v>
                </c:pt>
                <c:pt idx="581">
                  <c:v>44217.130555555559</c:v>
                </c:pt>
                <c:pt idx="582">
                  <c:v>44217.131249999999</c:v>
                </c:pt>
                <c:pt idx="583">
                  <c:v>44217.131944444445</c:v>
                </c:pt>
                <c:pt idx="584">
                  <c:v>44217.132638888892</c:v>
                </c:pt>
                <c:pt idx="585">
                  <c:v>44217.133333333331</c:v>
                </c:pt>
                <c:pt idx="586">
                  <c:v>44217.134027777778</c:v>
                </c:pt>
                <c:pt idx="587">
                  <c:v>44217.134722222225</c:v>
                </c:pt>
                <c:pt idx="588">
                  <c:v>44217.135416666664</c:v>
                </c:pt>
                <c:pt idx="589">
                  <c:v>44217.136111111111</c:v>
                </c:pt>
                <c:pt idx="590">
                  <c:v>44217.136805555558</c:v>
                </c:pt>
                <c:pt idx="591">
                  <c:v>44217.137499999997</c:v>
                </c:pt>
                <c:pt idx="592">
                  <c:v>44217.138194444444</c:v>
                </c:pt>
                <c:pt idx="593">
                  <c:v>44217.138888888891</c:v>
                </c:pt>
                <c:pt idx="594">
                  <c:v>44217.13958333333</c:v>
                </c:pt>
                <c:pt idx="595">
                  <c:v>44217.140277777777</c:v>
                </c:pt>
                <c:pt idx="596">
                  <c:v>44217.140972222223</c:v>
                </c:pt>
                <c:pt idx="597">
                  <c:v>44217.14166666667</c:v>
                </c:pt>
                <c:pt idx="598">
                  <c:v>44217.142361111109</c:v>
                </c:pt>
                <c:pt idx="599">
                  <c:v>44217.143055555556</c:v>
                </c:pt>
                <c:pt idx="600">
                  <c:v>44217.143750000003</c:v>
                </c:pt>
                <c:pt idx="601">
                  <c:v>44217.144444444442</c:v>
                </c:pt>
                <c:pt idx="602">
                  <c:v>44217.145138888889</c:v>
                </c:pt>
                <c:pt idx="603">
                  <c:v>44217.145833333336</c:v>
                </c:pt>
                <c:pt idx="604">
                  <c:v>44217.146527777775</c:v>
                </c:pt>
                <c:pt idx="605">
                  <c:v>44217.147222222222</c:v>
                </c:pt>
                <c:pt idx="606">
                  <c:v>44217.147916666669</c:v>
                </c:pt>
                <c:pt idx="607">
                  <c:v>44217.148611111108</c:v>
                </c:pt>
                <c:pt idx="608">
                  <c:v>44217.149305555555</c:v>
                </c:pt>
                <c:pt idx="609">
                  <c:v>44217.15</c:v>
                </c:pt>
                <c:pt idx="610">
                  <c:v>44217.150694444441</c:v>
                </c:pt>
                <c:pt idx="611">
                  <c:v>44217.151388888888</c:v>
                </c:pt>
                <c:pt idx="612">
                  <c:v>44217.152083333334</c:v>
                </c:pt>
                <c:pt idx="613">
                  <c:v>44217.152777777781</c:v>
                </c:pt>
                <c:pt idx="614">
                  <c:v>44217.15347222222</c:v>
                </c:pt>
                <c:pt idx="615">
                  <c:v>44217.154166666667</c:v>
                </c:pt>
                <c:pt idx="616">
                  <c:v>44217.154861111114</c:v>
                </c:pt>
                <c:pt idx="617">
                  <c:v>44217.155555555553</c:v>
                </c:pt>
                <c:pt idx="618">
                  <c:v>44217.15625</c:v>
                </c:pt>
                <c:pt idx="619">
                  <c:v>44217.156944444447</c:v>
                </c:pt>
                <c:pt idx="620">
                  <c:v>44217.157638888886</c:v>
                </c:pt>
                <c:pt idx="621">
                  <c:v>44217.158333333333</c:v>
                </c:pt>
                <c:pt idx="622">
                  <c:v>44217.15902777778</c:v>
                </c:pt>
                <c:pt idx="623">
                  <c:v>44217.159722222219</c:v>
                </c:pt>
                <c:pt idx="624">
                  <c:v>44217.160416666666</c:v>
                </c:pt>
                <c:pt idx="625">
                  <c:v>44217.161111111112</c:v>
                </c:pt>
                <c:pt idx="626">
                  <c:v>44217.161805555559</c:v>
                </c:pt>
                <c:pt idx="627">
                  <c:v>44217.162499999999</c:v>
                </c:pt>
                <c:pt idx="628">
                  <c:v>44217.163194444445</c:v>
                </c:pt>
                <c:pt idx="629">
                  <c:v>44217.163888888892</c:v>
                </c:pt>
                <c:pt idx="630">
                  <c:v>44217.164583333331</c:v>
                </c:pt>
                <c:pt idx="631">
                  <c:v>44217.165277777778</c:v>
                </c:pt>
                <c:pt idx="632">
                  <c:v>44217.165972222225</c:v>
                </c:pt>
                <c:pt idx="633">
                  <c:v>44217.166666666664</c:v>
                </c:pt>
                <c:pt idx="634">
                  <c:v>44217.167361111111</c:v>
                </c:pt>
                <c:pt idx="635">
                  <c:v>44217.168055555558</c:v>
                </c:pt>
                <c:pt idx="636">
                  <c:v>44217.168749999997</c:v>
                </c:pt>
                <c:pt idx="637">
                  <c:v>44217.169444444444</c:v>
                </c:pt>
                <c:pt idx="638">
                  <c:v>44217.170138888891</c:v>
                </c:pt>
                <c:pt idx="639">
                  <c:v>44217.17083333333</c:v>
                </c:pt>
                <c:pt idx="640">
                  <c:v>44217.171527777777</c:v>
                </c:pt>
                <c:pt idx="641">
                  <c:v>44217.172222222223</c:v>
                </c:pt>
                <c:pt idx="642">
                  <c:v>44217.17291666667</c:v>
                </c:pt>
                <c:pt idx="643">
                  <c:v>44217.173611111109</c:v>
                </c:pt>
                <c:pt idx="644">
                  <c:v>44217.174305555556</c:v>
                </c:pt>
                <c:pt idx="645">
                  <c:v>44217.175000000003</c:v>
                </c:pt>
                <c:pt idx="646">
                  <c:v>44217.175694444442</c:v>
                </c:pt>
                <c:pt idx="647">
                  <c:v>44217.176388888889</c:v>
                </c:pt>
                <c:pt idx="648">
                  <c:v>44217.177083333336</c:v>
                </c:pt>
                <c:pt idx="649">
                  <c:v>44217.177777777775</c:v>
                </c:pt>
                <c:pt idx="650">
                  <c:v>44217.178472222222</c:v>
                </c:pt>
                <c:pt idx="651">
                  <c:v>44217.179166666669</c:v>
                </c:pt>
                <c:pt idx="652">
                  <c:v>44217.179861111108</c:v>
                </c:pt>
                <c:pt idx="653">
                  <c:v>44217.180555555555</c:v>
                </c:pt>
                <c:pt idx="654">
                  <c:v>44217.181250000001</c:v>
                </c:pt>
                <c:pt idx="655">
                  <c:v>44217.181944444441</c:v>
                </c:pt>
                <c:pt idx="656">
                  <c:v>44217.182638888888</c:v>
                </c:pt>
                <c:pt idx="657">
                  <c:v>44217.183333333334</c:v>
                </c:pt>
                <c:pt idx="658">
                  <c:v>44217.184027777781</c:v>
                </c:pt>
                <c:pt idx="659">
                  <c:v>44217.18472222222</c:v>
                </c:pt>
                <c:pt idx="660">
                  <c:v>44217.185416666667</c:v>
                </c:pt>
                <c:pt idx="661">
                  <c:v>44217.186111111114</c:v>
                </c:pt>
                <c:pt idx="662">
                  <c:v>44217.186805555553</c:v>
                </c:pt>
                <c:pt idx="663">
                  <c:v>44217.1875</c:v>
                </c:pt>
                <c:pt idx="664">
                  <c:v>44217.188194444447</c:v>
                </c:pt>
                <c:pt idx="665">
                  <c:v>44217.188888888886</c:v>
                </c:pt>
                <c:pt idx="666">
                  <c:v>44217.189583333333</c:v>
                </c:pt>
                <c:pt idx="667">
                  <c:v>44217.19027777778</c:v>
                </c:pt>
                <c:pt idx="668">
                  <c:v>44217.190972222219</c:v>
                </c:pt>
                <c:pt idx="669">
                  <c:v>44217.191666666666</c:v>
                </c:pt>
                <c:pt idx="670">
                  <c:v>44217.192361111112</c:v>
                </c:pt>
                <c:pt idx="671">
                  <c:v>44217.193055555559</c:v>
                </c:pt>
                <c:pt idx="672">
                  <c:v>44217.193749999999</c:v>
                </c:pt>
                <c:pt idx="673">
                  <c:v>44217.194444444445</c:v>
                </c:pt>
                <c:pt idx="674">
                  <c:v>44217.195138888892</c:v>
                </c:pt>
                <c:pt idx="675">
                  <c:v>44217.195833333331</c:v>
                </c:pt>
                <c:pt idx="676">
                  <c:v>44217.196527777778</c:v>
                </c:pt>
                <c:pt idx="677">
                  <c:v>44217.197222222225</c:v>
                </c:pt>
                <c:pt idx="678">
                  <c:v>44217.197916666664</c:v>
                </c:pt>
                <c:pt idx="679">
                  <c:v>44217.198611111111</c:v>
                </c:pt>
                <c:pt idx="680">
                  <c:v>44217.199305555558</c:v>
                </c:pt>
                <c:pt idx="681">
                  <c:v>44217.2</c:v>
                </c:pt>
                <c:pt idx="682">
                  <c:v>44217.200694444444</c:v>
                </c:pt>
                <c:pt idx="683">
                  <c:v>44217.201388888891</c:v>
                </c:pt>
                <c:pt idx="684">
                  <c:v>44217.20208333333</c:v>
                </c:pt>
                <c:pt idx="685">
                  <c:v>44217.202777777777</c:v>
                </c:pt>
                <c:pt idx="686">
                  <c:v>44217.203472222223</c:v>
                </c:pt>
                <c:pt idx="687">
                  <c:v>44217.20416666667</c:v>
                </c:pt>
                <c:pt idx="688">
                  <c:v>44217.204861111109</c:v>
                </c:pt>
                <c:pt idx="689">
                  <c:v>44217.205555555556</c:v>
                </c:pt>
                <c:pt idx="690">
                  <c:v>44217.206250000003</c:v>
                </c:pt>
                <c:pt idx="691">
                  <c:v>44217.206944444442</c:v>
                </c:pt>
                <c:pt idx="692">
                  <c:v>44217.207638888889</c:v>
                </c:pt>
                <c:pt idx="693">
                  <c:v>44217.208333333336</c:v>
                </c:pt>
                <c:pt idx="694">
                  <c:v>44217.209027777775</c:v>
                </c:pt>
                <c:pt idx="695">
                  <c:v>44217.209722222222</c:v>
                </c:pt>
                <c:pt idx="696">
                  <c:v>44217.210416666669</c:v>
                </c:pt>
                <c:pt idx="697">
                  <c:v>44217.211111111108</c:v>
                </c:pt>
                <c:pt idx="698">
                  <c:v>44217.211805555555</c:v>
                </c:pt>
                <c:pt idx="699">
                  <c:v>44217.212500000001</c:v>
                </c:pt>
                <c:pt idx="700">
                  <c:v>44217.213194444441</c:v>
                </c:pt>
                <c:pt idx="701">
                  <c:v>44217.213888888888</c:v>
                </c:pt>
                <c:pt idx="702">
                  <c:v>44217.214583333334</c:v>
                </c:pt>
                <c:pt idx="703">
                  <c:v>44217.215277777781</c:v>
                </c:pt>
                <c:pt idx="704">
                  <c:v>44217.21597222222</c:v>
                </c:pt>
                <c:pt idx="705">
                  <c:v>44217.216666666667</c:v>
                </c:pt>
                <c:pt idx="706">
                  <c:v>44217.217361111114</c:v>
                </c:pt>
                <c:pt idx="707">
                  <c:v>44217.218055555553</c:v>
                </c:pt>
                <c:pt idx="708">
                  <c:v>44217.21875</c:v>
                </c:pt>
                <c:pt idx="709">
                  <c:v>44217.219444444447</c:v>
                </c:pt>
                <c:pt idx="710">
                  <c:v>44217.220138888886</c:v>
                </c:pt>
                <c:pt idx="711">
                  <c:v>44217.220833333333</c:v>
                </c:pt>
                <c:pt idx="712">
                  <c:v>44217.22152777778</c:v>
                </c:pt>
                <c:pt idx="713">
                  <c:v>44217.222222222219</c:v>
                </c:pt>
                <c:pt idx="714">
                  <c:v>44217.222916666666</c:v>
                </c:pt>
                <c:pt idx="715">
                  <c:v>44217.223611111112</c:v>
                </c:pt>
                <c:pt idx="716">
                  <c:v>44217.224305555559</c:v>
                </c:pt>
                <c:pt idx="717">
                  <c:v>44217.224999999999</c:v>
                </c:pt>
                <c:pt idx="718">
                  <c:v>44217.225694444445</c:v>
                </c:pt>
                <c:pt idx="719">
                  <c:v>44217.226388888892</c:v>
                </c:pt>
                <c:pt idx="720">
                  <c:v>44217.227083333331</c:v>
                </c:pt>
                <c:pt idx="721">
                  <c:v>44217.227777777778</c:v>
                </c:pt>
                <c:pt idx="722">
                  <c:v>44217.228472222225</c:v>
                </c:pt>
                <c:pt idx="723">
                  <c:v>44217.229166666664</c:v>
                </c:pt>
                <c:pt idx="724">
                  <c:v>44217.229861111111</c:v>
                </c:pt>
                <c:pt idx="725">
                  <c:v>44217.230555555558</c:v>
                </c:pt>
                <c:pt idx="726">
                  <c:v>44217.231249999997</c:v>
                </c:pt>
                <c:pt idx="727">
                  <c:v>44217.231944444444</c:v>
                </c:pt>
                <c:pt idx="728">
                  <c:v>44217.232638888891</c:v>
                </c:pt>
                <c:pt idx="729">
                  <c:v>44217.23333333333</c:v>
                </c:pt>
                <c:pt idx="730">
                  <c:v>44217.234027777777</c:v>
                </c:pt>
                <c:pt idx="731">
                  <c:v>44217.234722222223</c:v>
                </c:pt>
                <c:pt idx="732">
                  <c:v>44217.23541666667</c:v>
                </c:pt>
                <c:pt idx="733">
                  <c:v>44217.236111111109</c:v>
                </c:pt>
                <c:pt idx="734">
                  <c:v>44217.236805555556</c:v>
                </c:pt>
                <c:pt idx="735">
                  <c:v>44217.237500000003</c:v>
                </c:pt>
                <c:pt idx="736">
                  <c:v>44217.238194444442</c:v>
                </c:pt>
                <c:pt idx="737">
                  <c:v>44217.238888888889</c:v>
                </c:pt>
                <c:pt idx="738">
                  <c:v>44217.239583333336</c:v>
                </c:pt>
                <c:pt idx="739">
                  <c:v>44217.240277777775</c:v>
                </c:pt>
                <c:pt idx="740">
                  <c:v>44217.240972222222</c:v>
                </c:pt>
                <c:pt idx="741">
                  <c:v>44217.241666666669</c:v>
                </c:pt>
                <c:pt idx="742">
                  <c:v>44217.242361111108</c:v>
                </c:pt>
                <c:pt idx="743">
                  <c:v>44217.243055555555</c:v>
                </c:pt>
                <c:pt idx="744">
                  <c:v>44217.243750000001</c:v>
                </c:pt>
                <c:pt idx="745">
                  <c:v>44217.244444444441</c:v>
                </c:pt>
                <c:pt idx="746">
                  <c:v>44217.245138888888</c:v>
                </c:pt>
                <c:pt idx="747">
                  <c:v>44217.245833333334</c:v>
                </c:pt>
                <c:pt idx="748">
                  <c:v>44217.246527777781</c:v>
                </c:pt>
                <c:pt idx="749">
                  <c:v>44217.24722222222</c:v>
                </c:pt>
                <c:pt idx="750">
                  <c:v>44217.247916666667</c:v>
                </c:pt>
                <c:pt idx="751">
                  <c:v>44217.248611111114</c:v>
                </c:pt>
                <c:pt idx="752">
                  <c:v>44217.249305555553</c:v>
                </c:pt>
                <c:pt idx="753">
                  <c:v>44217.25</c:v>
                </c:pt>
                <c:pt idx="754">
                  <c:v>44217.250694444447</c:v>
                </c:pt>
                <c:pt idx="755">
                  <c:v>44217.251388888886</c:v>
                </c:pt>
                <c:pt idx="756">
                  <c:v>44217.252083333333</c:v>
                </c:pt>
                <c:pt idx="757">
                  <c:v>44217.25277777778</c:v>
                </c:pt>
                <c:pt idx="758">
                  <c:v>44217.253472222219</c:v>
                </c:pt>
                <c:pt idx="759">
                  <c:v>44217.254166666666</c:v>
                </c:pt>
                <c:pt idx="760">
                  <c:v>44217.254861111112</c:v>
                </c:pt>
                <c:pt idx="761">
                  <c:v>44217.255555555559</c:v>
                </c:pt>
                <c:pt idx="762">
                  <c:v>44217.256249999999</c:v>
                </c:pt>
                <c:pt idx="763">
                  <c:v>44217.256944444445</c:v>
                </c:pt>
                <c:pt idx="764">
                  <c:v>44217.257638888892</c:v>
                </c:pt>
                <c:pt idx="765">
                  <c:v>44217.258333333331</c:v>
                </c:pt>
                <c:pt idx="766">
                  <c:v>44217.259027777778</c:v>
                </c:pt>
                <c:pt idx="767">
                  <c:v>44217.259722222225</c:v>
                </c:pt>
                <c:pt idx="768">
                  <c:v>44217.260416666664</c:v>
                </c:pt>
                <c:pt idx="769">
                  <c:v>44217.261111111111</c:v>
                </c:pt>
                <c:pt idx="770">
                  <c:v>44217.261805555558</c:v>
                </c:pt>
                <c:pt idx="771">
                  <c:v>44217.262499999997</c:v>
                </c:pt>
                <c:pt idx="772">
                  <c:v>44217.263194444444</c:v>
                </c:pt>
                <c:pt idx="773">
                  <c:v>44217.263888888891</c:v>
                </c:pt>
                <c:pt idx="774">
                  <c:v>44217.26458333333</c:v>
                </c:pt>
                <c:pt idx="775">
                  <c:v>44217.265277777777</c:v>
                </c:pt>
                <c:pt idx="776">
                  <c:v>44217.265972222223</c:v>
                </c:pt>
                <c:pt idx="777">
                  <c:v>44217.26666666667</c:v>
                </c:pt>
                <c:pt idx="778">
                  <c:v>44217.267361111109</c:v>
                </c:pt>
                <c:pt idx="779">
                  <c:v>44217.268055555556</c:v>
                </c:pt>
                <c:pt idx="780">
                  <c:v>44217.268750000003</c:v>
                </c:pt>
                <c:pt idx="781">
                  <c:v>44217.269444444442</c:v>
                </c:pt>
                <c:pt idx="782">
                  <c:v>44217.270138888889</c:v>
                </c:pt>
                <c:pt idx="783">
                  <c:v>44217.270833333336</c:v>
                </c:pt>
                <c:pt idx="784">
                  <c:v>44217.271527777775</c:v>
                </c:pt>
                <c:pt idx="785">
                  <c:v>44217.272222222222</c:v>
                </c:pt>
                <c:pt idx="786">
                  <c:v>44217.272916666669</c:v>
                </c:pt>
                <c:pt idx="787">
                  <c:v>44217.273611111108</c:v>
                </c:pt>
                <c:pt idx="788">
                  <c:v>44217.274305555555</c:v>
                </c:pt>
                <c:pt idx="789">
                  <c:v>44217.275000000001</c:v>
                </c:pt>
                <c:pt idx="790">
                  <c:v>44217.275694444441</c:v>
                </c:pt>
                <c:pt idx="791">
                  <c:v>44217.276388888888</c:v>
                </c:pt>
                <c:pt idx="792">
                  <c:v>44217.277083333334</c:v>
                </c:pt>
                <c:pt idx="793">
                  <c:v>44217.277777777781</c:v>
                </c:pt>
                <c:pt idx="794">
                  <c:v>44217.27847222222</c:v>
                </c:pt>
                <c:pt idx="795">
                  <c:v>44217.279166666667</c:v>
                </c:pt>
                <c:pt idx="796">
                  <c:v>44217.279861111114</c:v>
                </c:pt>
                <c:pt idx="797">
                  <c:v>44217.280555555553</c:v>
                </c:pt>
                <c:pt idx="798">
                  <c:v>44217.28125</c:v>
                </c:pt>
                <c:pt idx="799">
                  <c:v>44217.281944444447</c:v>
                </c:pt>
                <c:pt idx="800">
                  <c:v>44217.282638888886</c:v>
                </c:pt>
                <c:pt idx="801">
                  <c:v>44217.283333333333</c:v>
                </c:pt>
                <c:pt idx="802">
                  <c:v>44217.28402777778</c:v>
                </c:pt>
                <c:pt idx="803">
                  <c:v>44217.284722222219</c:v>
                </c:pt>
                <c:pt idx="804">
                  <c:v>44217.285416666666</c:v>
                </c:pt>
                <c:pt idx="805">
                  <c:v>44217.286111111112</c:v>
                </c:pt>
                <c:pt idx="806">
                  <c:v>44217.286805555559</c:v>
                </c:pt>
                <c:pt idx="807">
                  <c:v>44217.287499999999</c:v>
                </c:pt>
                <c:pt idx="808">
                  <c:v>44217.288194444445</c:v>
                </c:pt>
                <c:pt idx="809">
                  <c:v>44217.288888888892</c:v>
                </c:pt>
                <c:pt idx="810">
                  <c:v>44217.289583333331</c:v>
                </c:pt>
                <c:pt idx="811">
                  <c:v>44217.290277777778</c:v>
                </c:pt>
                <c:pt idx="812">
                  <c:v>44217.290972222225</c:v>
                </c:pt>
                <c:pt idx="813">
                  <c:v>44217.291666666664</c:v>
                </c:pt>
                <c:pt idx="814">
                  <c:v>44217.292361111111</c:v>
                </c:pt>
                <c:pt idx="815">
                  <c:v>44217.293055555558</c:v>
                </c:pt>
                <c:pt idx="816">
                  <c:v>44217.293749999997</c:v>
                </c:pt>
                <c:pt idx="817">
                  <c:v>44217.294444444444</c:v>
                </c:pt>
                <c:pt idx="818">
                  <c:v>44217.295138888891</c:v>
                </c:pt>
                <c:pt idx="819">
                  <c:v>44217.29583333333</c:v>
                </c:pt>
                <c:pt idx="820">
                  <c:v>44217.296527777777</c:v>
                </c:pt>
                <c:pt idx="821">
                  <c:v>44217.297222222223</c:v>
                </c:pt>
                <c:pt idx="822">
                  <c:v>44217.29791666667</c:v>
                </c:pt>
                <c:pt idx="823">
                  <c:v>44217.298611111109</c:v>
                </c:pt>
                <c:pt idx="824">
                  <c:v>44217.299305555556</c:v>
                </c:pt>
                <c:pt idx="825">
                  <c:v>44217.3</c:v>
                </c:pt>
                <c:pt idx="826">
                  <c:v>44217.300694444442</c:v>
                </c:pt>
                <c:pt idx="827">
                  <c:v>44217.301388888889</c:v>
                </c:pt>
                <c:pt idx="828">
                  <c:v>44217.302083333336</c:v>
                </c:pt>
                <c:pt idx="829">
                  <c:v>44217.302777777775</c:v>
                </c:pt>
                <c:pt idx="830">
                  <c:v>44217.303472222222</c:v>
                </c:pt>
                <c:pt idx="831">
                  <c:v>44217.304166666669</c:v>
                </c:pt>
                <c:pt idx="832">
                  <c:v>44217.304861111108</c:v>
                </c:pt>
                <c:pt idx="833">
                  <c:v>44217.305555555555</c:v>
                </c:pt>
                <c:pt idx="834">
                  <c:v>44217.306250000001</c:v>
                </c:pt>
                <c:pt idx="835">
                  <c:v>44217.306944444441</c:v>
                </c:pt>
                <c:pt idx="836">
                  <c:v>44217.307638888888</c:v>
                </c:pt>
                <c:pt idx="837">
                  <c:v>44217.308333333334</c:v>
                </c:pt>
                <c:pt idx="838">
                  <c:v>44217.309027777781</c:v>
                </c:pt>
                <c:pt idx="839">
                  <c:v>44217.30972222222</c:v>
                </c:pt>
                <c:pt idx="840">
                  <c:v>44217.310416666667</c:v>
                </c:pt>
                <c:pt idx="841">
                  <c:v>44217.311111111114</c:v>
                </c:pt>
                <c:pt idx="842">
                  <c:v>44217.311805555553</c:v>
                </c:pt>
                <c:pt idx="843">
                  <c:v>44217.3125</c:v>
                </c:pt>
                <c:pt idx="844">
                  <c:v>44217.313194444447</c:v>
                </c:pt>
                <c:pt idx="845">
                  <c:v>44217.313888888886</c:v>
                </c:pt>
                <c:pt idx="846">
                  <c:v>44217.314583333333</c:v>
                </c:pt>
                <c:pt idx="847">
                  <c:v>44217.31527777778</c:v>
                </c:pt>
                <c:pt idx="848">
                  <c:v>44217.315972222219</c:v>
                </c:pt>
                <c:pt idx="849">
                  <c:v>44217.316666666666</c:v>
                </c:pt>
                <c:pt idx="850">
                  <c:v>44217.317361111112</c:v>
                </c:pt>
                <c:pt idx="851">
                  <c:v>44217.318055555559</c:v>
                </c:pt>
                <c:pt idx="852">
                  <c:v>44217.318749999999</c:v>
                </c:pt>
                <c:pt idx="853">
                  <c:v>44217.319444444445</c:v>
                </c:pt>
                <c:pt idx="854">
                  <c:v>44217.320138888892</c:v>
                </c:pt>
                <c:pt idx="855">
                  <c:v>44217.320833333331</c:v>
                </c:pt>
                <c:pt idx="856">
                  <c:v>44217.321527777778</c:v>
                </c:pt>
                <c:pt idx="857">
                  <c:v>44217.322222222225</c:v>
                </c:pt>
                <c:pt idx="858">
                  <c:v>44217.322916666664</c:v>
                </c:pt>
                <c:pt idx="859">
                  <c:v>44217.323611111111</c:v>
                </c:pt>
                <c:pt idx="860">
                  <c:v>44217.324305555558</c:v>
                </c:pt>
                <c:pt idx="861">
                  <c:v>44217.324999999997</c:v>
                </c:pt>
                <c:pt idx="862">
                  <c:v>44217.325694444444</c:v>
                </c:pt>
                <c:pt idx="863">
                  <c:v>44217.326388888891</c:v>
                </c:pt>
                <c:pt idx="864">
                  <c:v>44217.32708333333</c:v>
                </c:pt>
                <c:pt idx="865">
                  <c:v>44217.327777777777</c:v>
                </c:pt>
                <c:pt idx="866">
                  <c:v>44217.328472222223</c:v>
                </c:pt>
                <c:pt idx="867">
                  <c:v>44217.32916666667</c:v>
                </c:pt>
                <c:pt idx="868">
                  <c:v>44217.329861111109</c:v>
                </c:pt>
                <c:pt idx="869">
                  <c:v>44217.330555555556</c:v>
                </c:pt>
                <c:pt idx="870">
                  <c:v>44217.331250000003</c:v>
                </c:pt>
                <c:pt idx="871">
                  <c:v>44217.331944444442</c:v>
                </c:pt>
                <c:pt idx="872">
                  <c:v>44217.332638888889</c:v>
                </c:pt>
                <c:pt idx="873">
                  <c:v>44217.333333333336</c:v>
                </c:pt>
                <c:pt idx="874">
                  <c:v>44217.334027777775</c:v>
                </c:pt>
                <c:pt idx="875">
                  <c:v>44217.334722222222</c:v>
                </c:pt>
                <c:pt idx="876">
                  <c:v>44217.335416666669</c:v>
                </c:pt>
                <c:pt idx="877">
                  <c:v>44217.336111111108</c:v>
                </c:pt>
                <c:pt idx="878">
                  <c:v>44217.336805555555</c:v>
                </c:pt>
                <c:pt idx="879">
                  <c:v>44217.337500000001</c:v>
                </c:pt>
                <c:pt idx="880">
                  <c:v>44217.338194444441</c:v>
                </c:pt>
                <c:pt idx="881">
                  <c:v>44217.338888888888</c:v>
                </c:pt>
                <c:pt idx="882">
                  <c:v>44217.339583333334</c:v>
                </c:pt>
                <c:pt idx="883">
                  <c:v>44217.340277777781</c:v>
                </c:pt>
                <c:pt idx="884">
                  <c:v>44217.34097222222</c:v>
                </c:pt>
                <c:pt idx="885">
                  <c:v>44217.341666666667</c:v>
                </c:pt>
                <c:pt idx="886">
                  <c:v>44217.342361111114</c:v>
                </c:pt>
                <c:pt idx="887">
                  <c:v>44217.343055555553</c:v>
                </c:pt>
                <c:pt idx="888">
                  <c:v>44217.34375</c:v>
                </c:pt>
                <c:pt idx="889">
                  <c:v>44217.344444444447</c:v>
                </c:pt>
                <c:pt idx="890">
                  <c:v>44217.345138888886</c:v>
                </c:pt>
                <c:pt idx="891">
                  <c:v>44217.345833333333</c:v>
                </c:pt>
                <c:pt idx="892">
                  <c:v>44217.34652777778</c:v>
                </c:pt>
                <c:pt idx="893">
                  <c:v>44217.347222222219</c:v>
                </c:pt>
                <c:pt idx="894">
                  <c:v>44217.347916666666</c:v>
                </c:pt>
                <c:pt idx="895">
                  <c:v>44217.348611111112</c:v>
                </c:pt>
                <c:pt idx="896">
                  <c:v>44217.349305555559</c:v>
                </c:pt>
                <c:pt idx="897">
                  <c:v>44217.35</c:v>
                </c:pt>
                <c:pt idx="898">
                  <c:v>44217.350694444445</c:v>
                </c:pt>
                <c:pt idx="899">
                  <c:v>44217.351388888892</c:v>
                </c:pt>
                <c:pt idx="900">
                  <c:v>44217.352083333331</c:v>
                </c:pt>
                <c:pt idx="901">
                  <c:v>44217.352777777778</c:v>
                </c:pt>
                <c:pt idx="902">
                  <c:v>44217.353472222225</c:v>
                </c:pt>
                <c:pt idx="903">
                  <c:v>44217.354166666664</c:v>
                </c:pt>
                <c:pt idx="904">
                  <c:v>44217.354861111111</c:v>
                </c:pt>
                <c:pt idx="905">
                  <c:v>44217.355555555558</c:v>
                </c:pt>
                <c:pt idx="906">
                  <c:v>44217.356249999997</c:v>
                </c:pt>
                <c:pt idx="907">
                  <c:v>44217.356944444444</c:v>
                </c:pt>
                <c:pt idx="908">
                  <c:v>44217.357638888891</c:v>
                </c:pt>
                <c:pt idx="909">
                  <c:v>44217.35833333333</c:v>
                </c:pt>
                <c:pt idx="910">
                  <c:v>44217.359027777777</c:v>
                </c:pt>
                <c:pt idx="911">
                  <c:v>44217.359722222223</c:v>
                </c:pt>
                <c:pt idx="912">
                  <c:v>44217.36041666667</c:v>
                </c:pt>
                <c:pt idx="913">
                  <c:v>44217.361111111109</c:v>
                </c:pt>
                <c:pt idx="914">
                  <c:v>44217.361805555556</c:v>
                </c:pt>
                <c:pt idx="915">
                  <c:v>44217.362500000003</c:v>
                </c:pt>
                <c:pt idx="916">
                  <c:v>44217.363194444442</c:v>
                </c:pt>
                <c:pt idx="917">
                  <c:v>44217.363888888889</c:v>
                </c:pt>
                <c:pt idx="918">
                  <c:v>44217.364583333336</c:v>
                </c:pt>
                <c:pt idx="919">
                  <c:v>44217.365277777775</c:v>
                </c:pt>
                <c:pt idx="920">
                  <c:v>44217.365972222222</c:v>
                </c:pt>
                <c:pt idx="921">
                  <c:v>44217.366666666669</c:v>
                </c:pt>
                <c:pt idx="922">
                  <c:v>44217.367361111108</c:v>
                </c:pt>
                <c:pt idx="923">
                  <c:v>44217.368055555555</c:v>
                </c:pt>
                <c:pt idx="924">
                  <c:v>44217.368750000001</c:v>
                </c:pt>
                <c:pt idx="925">
                  <c:v>44217.369444444441</c:v>
                </c:pt>
                <c:pt idx="926">
                  <c:v>44217.370138888888</c:v>
                </c:pt>
                <c:pt idx="927">
                  <c:v>44217.370833333334</c:v>
                </c:pt>
                <c:pt idx="928">
                  <c:v>44217.371527777781</c:v>
                </c:pt>
                <c:pt idx="929">
                  <c:v>44217.37222222222</c:v>
                </c:pt>
                <c:pt idx="930">
                  <c:v>44217.372916666667</c:v>
                </c:pt>
                <c:pt idx="931">
                  <c:v>44217.373611111114</c:v>
                </c:pt>
                <c:pt idx="932">
                  <c:v>44217.374305555553</c:v>
                </c:pt>
                <c:pt idx="933">
                  <c:v>44217.375</c:v>
                </c:pt>
                <c:pt idx="934">
                  <c:v>44217.375694444447</c:v>
                </c:pt>
                <c:pt idx="935">
                  <c:v>44217.376388888886</c:v>
                </c:pt>
                <c:pt idx="936">
                  <c:v>44217.377083333333</c:v>
                </c:pt>
                <c:pt idx="937">
                  <c:v>44217.37777777778</c:v>
                </c:pt>
                <c:pt idx="938">
                  <c:v>44217.378472222219</c:v>
                </c:pt>
                <c:pt idx="939">
                  <c:v>44217.379166666666</c:v>
                </c:pt>
                <c:pt idx="940">
                  <c:v>44217.379861111112</c:v>
                </c:pt>
                <c:pt idx="941">
                  <c:v>44217.380555555559</c:v>
                </c:pt>
                <c:pt idx="942">
                  <c:v>44217.381249999999</c:v>
                </c:pt>
                <c:pt idx="943">
                  <c:v>44217.381944444445</c:v>
                </c:pt>
                <c:pt idx="944">
                  <c:v>44217.382638888892</c:v>
                </c:pt>
                <c:pt idx="945">
                  <c:v>44217.383333333331</c:v>
                </c:pt>
                <c:pt idx="946">
                  <c:v>44217.384027777778</c:v>
                </c:pt>
                <c:pt idx="947">
                  <c:v>44217.384722222225</c:v>
                </c:pt>
                <c:pt idx="948">
                  <c:v>44217.385416666664</c:v>
                </c:pt>
                <c:pt idx="949">
                  <c:v>44217.386111111111</c:v>
                </c:pt>
                <c:pt idx="950">
                  <c:v>44217.386805555558</c:v>
                </c:pt>
                <c:pt idx="951">
                  <c:v>44217.387499999997</c:v>
                </c:pt>
                <c:pt idx="952">
                  <c:v>44217.388194444444</c:v>
                </c:pt>
                <c:pt idx="953">
                  <c:v>44217.388888888891</c:v>
                </c:pt>
                <c:pt idx="954">
                  <c:v>44217.38958333333</c:v>
                </c:pt>
                <c:pt idx="955">
                  <c:v>44217.390277777777</c:v>
                </c:pt>
                <c:pt idx="956">
                  <c:v>44217.390972222223</c:v>
                </c:pt>
                <c:pt idx="957">
                  <c:v>44217.39166666667</c:v>
                </c:pt>
                <c:pt idx="958">
                  <c:v>44217.392361111109</c:v>
                </c:pt>
                <c:pt idx="959">
                  <c:v>44217.393055555556</c:v>
                </c:pt>
                <c:pt idx="960">
                  <c:v>44217.393750000003</c:v>
                </c:pt>
                <c:pt idx="961">
                  <c:v>44217.394444444442</c:v>
                </c:pt>
                <c:pt idx="962">
                  <c:v>44217.395138888889</c:v>
                </c:pt>
                <c:pt idx="963">
                  <c:v>44217.395833333336</c:v>
                </c:pt>
                <c:pt idx="964">
                  <c:v>44217.396527777775</c:v>
                </c:pt>
                <c:pt idx="965">
                  <c:v>44217.397222222222</c:v>
                </c:pt>
                <c:pt idx="966">
                  <c:v>44217.397916666669</c:v>
                </c:pt>
                <c:pt idx="967">
                  <c:v>44217.398611111108</c:v>
                </c:pt>
                <c:pt idx="968">
                  <c:v>44217.399305555555</c:v>
                </c:pt>
                <c:pt idx="969">
                  <c:v>44217.4</c:v>
                </c:pt>
                <c:pt idx="970">
                  <c:v>44217.400694444441</c:v>
                </c:pt>
                <c:pt idx="971">
                  <c:v>44217.401388888888</c:v>
                </c:pt>
                <c:pt idx="972">
                  <c:v>44217.402083333334</c:v>
                </c:pt>
                <c:pt idx="973">
                  <c:v>44217.402777777781</c:v>
                </c:pt>
                <c:pt idx="974">
                  <c:v>44217.40347222222</c:v>
                </c:pt>
                <c:pt idx="975">
                  <c:v>44217.404166666667</c:v>
                </c:pt>
                <c:pt idx="976">
                  <c:v>44217.404861111114</c:v>
                </c:pt>
                <c:pt idx="977">
                  <c:v>44217.405555555553</c:v>
                </c:pt>
                <c:pt idx="978">
                  <c:v>44217.40625</c:v>
                </c:pt>
                <c:pt idx="979">
                  <c:v>44217.406944444447</c:v>
                </c:pt>
                <c:pt idx="980">
                  <c:v>44217.407638888886</c:v>
                </c:pt>
                <c:pt idx="981">
                  <c:v>44217.408333333333</c:v>
                </c:pt>
                <c:pt idx="982">
                  <c:v>44217.40902777778</c:v>
                </c:pt>
                <c:pt idx="983">
                  <c:v>44217.409722222219</c:v>
                </c:pt>
                <c:pt idx="984">
                  <c:v>44217.410416666666</c:v>
                </c:pt>
                <c:pt idx="985">
                  <c:v>44217.411111111112</c:v>
                </c:pt>
                <c:pt idx="986">
                  <c:v>44217.411805555559</c:v>
                </c:pt>
                <c:pt idx="987">
                  <c:v>44217.412499999999</c:v>
                </c:pt>
                <c:pt idx="988">
                  <c:v>44217.413194444445</c:v>
                </c:pt>
                <c:pt idx="989">
                  <c:v>44217.413888888892</c:v>
                </c:pt>
                <c:pt idx="990">
                  <c:v>44217.414583333331</c:v>
                </c:pt>
                <c:pt idx="991">
                  <c:v>44217.415277777778</c:v>
                </c:pt>
                <c:pt idx="992">
                  <c:v>44217.415972222225</c:v>
                </c:pt>
                <c:pt idx="993">
                  <c:v>44217.416666666664</c:v>
                </c:pt>
                <c:pt idx="994">
                  <c:v>44217.417361111111</c:v>
                </c:pt>
                <c:pt idx="995">
                  <c:v>44217.418055555558</c:v>
                </c:pt>
                <c:pt idx="996">
                  <c:v>44217.418749999997</c:v>
                </c:pt>
                <c:pt idx="997">
                  <c:v>44217.419444444444</c:v>
                </c:pt>
                <c:pt idx="998">
                  <c:v>44217.420138888891</c:v>
                </c:pt>
                <c:pt idx="999">
                  <c:v>44217.42083333333</c:v>
                </c:pt>
                <c:pt idx="1000">
                  <c:v>44217.421527777777</c:v>
                </c:pt>
                <c:pt idx="1001">
                  <c:v>44217.422222222223</c:v>
                </c:pt>
                <c:pt idx="1002">
                  <c:v>44217.42291666667</c:v>
                </c:pt>
                <c:pt idx="1003">
                  <c:v>44217.423611111109</c:v>
                </c:pt>
                <c:pt idx="1004">
                  <c:v>44217.424305555556</c:v>
                </c:pt>
                <c:pt idx="1005">
                  <c:v>44217.425000000003</c:v>
                </c:pt>
                <c:pt idx="1006">
                  <c:v>44217.425694444442</c:v>
                </c:pt>
                <c:pt idx="1007">
                  <c:v>44217.426388888889</c:v>
                </c:pt>
                <c:pt idx="1008">
                  <c:v>44217.427083333336</c:v>
                </c:pt>
                <c:pt idx="1009">
                  <c:v>44217.427777777775</c:v>
                </c:pt>
                <c:pt idx="1010">
                  <c:v>44217.428472222222</c:v>
                </c:pt>
                <c:pt idx="1011">
                  <c:v>44217.429166666669</c:v>
                </c:pt>
                <c:pt idx="1012">
                  <c:v>44217.429861111108</c:v>
                </c:pt>
                <c:pt idx="1013">
                  <c:v>44217.430555555555</c:v>
                </c:pt>
                <c:pt idx="1014">
                  <c:v>44217.431250000001</c:v>
                </c:pt>
                <c:pt idx="1015">
                  <c:v>44217.431944444441</c:v>
                </c:pt>
                <c:pt idx="1016">
                  <c:v>44217.432638888888</c:v>
                </c:pt>
                <c:pt idx="1017">
                  <c:v>44217.433333333334</c:v>
                </c:pt>
                <c:pt idx="1018">
                  <c:v>44217.434027777781</c:v>
                </c:pt>
                <c:pt idx="1019">
                  <c:v>44217.43472222222</c:v>
                </c:pt>
                <c:pt idx="1020">
                  <c:v>44217.435416666667</c:v>
                </c:pt>
                <c:pt idx="1021">
                  <c:v>44217.436111111114</c:v>
                </c:pt>
                <c:pt idx="1022">
                  <c:v>44217.436805555553</c:v>
                </c:pt>
                <c:pt idx="1023">
                  <c:v>44217.4375</c:v>
                </c:pt>
                <c:pt idx="1024">
                  <c:v>44217.438194444447</c:v>
                </c:pt>
                <c:pt idx="1025">
                  <c:v>44217.438888888886</c:v>
                </c:pt>
                <c:pt idx="1026">
                  <c:v>44217.439583333333</c:v>
                </c:pt>
                <c:pt idx="1027">
                  <c:v>44217.44027777778</c:v>
                </c:pt>
                <c:pt idx="1028">
                  <c:v>44217.440972222219</c:v>
                </c:pt>
                <c:pt idx="1029">
                  <c:v>44217.441666666666</c:v>
                </c:pt>
                <c:pt idx="1030">
                  <c:v>44217.442361111112</c:v>
                </c:pt>
                <c:pt idx="1031">
                  <c:v>44217.443055555559</c:v>
                </c:pt>
                <c:pt idx="1032">
                  <c:v>44217.443749999999</c:v>
                </c:pt>
                <c:pt idx="1033">
                  <c:v>44217.444444444445</c:v>
                </c:pt>
                <c:pt idx="1034">
                  <c:v>44217.445138888892</c:v>
                </c:pt>
                <c:pt idx="1035">
                  <c:v>44217.445833333331</c:v>
                </c:pt>
                <c:pt idx="1036">
                  <c:v>44217.446527777778</c:v>
                </c:pt>
                <c:pt idx="1037">
                  <c:v>44217.447222222225</c:v>
                </c:pt>
                <c:pt idx="1038">
                  <c:v>44217.447916666664</c:v>
                </c:pt>
                <c:pt idx="1039">
                  <c:v>44217.448611111111</c:v>
                </c:pt>
                <c:pt idx="1040">
                  <c:v>44217.449305555558</c:v>
                </c:pt>
                <c:pt idx="1041">
                  <c:v>44217.45</c:v>
                </c:pt>
                <c:pt idx="1042">
                  <c:v>44217.450694444444</c:v>
                </c:pt>
                <c:pt idx="1043">
                  <c:v>44217.451388888891</c:v>
                </c:pt>
                <c:pt idx="1044">
                  <c:v>44217.45208333333</c:v>
                </c:pt>
                <c:pt idx="1045">
                  <c:v>44217.452777777777</c:v>
                </c:pt>
                <c:pt idx="1046">
                  <c:v>44217.453472222223</c:v>
                </c:pt>
                <c:pt idx="1047">
                  <c:v>44217.45416666667</c:v>
                </c:pt>
                <c:pt idx="1048">
                  <c:v>44217.454861111109</c:v>
                </c:pt>
                <c:pt idx="1049">
                  <c:v>44217.455555555556</c:v>
                </c:pt>
                <c:pt idx="1050">
                  <c:v>44217.456250000003</c:v>
                </c:pt>
                <c:pt idx="1051">
                  <c:v>44217.456944444442</c:v>
                </c:pt>
                <c:pt idx="1052">
                  <c:v>44217.457638888889</c:v>
                </c:pt>
                <c:pt idx="1053">
                  <c:v>44217.458333333336</c:v>
                </c:pt>
                <c:pt idx="1054">
                  <c:v>44217.459027777775</c:v>
                </c:pt>
                <c:pt idx="1055">
                  <c:v>44217.459722222222</c:v>
                </c:pt>
                <c:pt idx="1056">
                  <c:v>44217.460416666669</c:v>
                </c:pt>
                <c:pt idx="1057">
                  <c:v>44217.461111111108</c:v>
                </c:pt>
                <c:pt idx="1058">
                  <c:v>44217.461805555555</c:v>
                </c:pt>
                <c:pt idx="1059">
                  <c:v>44217.462500000001</c:v>
                </c:pt>
                <c:pt idx="1060">
                  <c:v>44217.463194444441</c:v>
                </c:pt>
                <c:pt idx="1061">
                  <c:v>44217.463888888888</c:v>
                </c:pt>
                <c:pt idx="1062">
                  <c:v>44217.464583333334</c:v>
                </c:pt>
                <c:pt idx="1063">
                  <c:v>44217.465277777781</c:v>
                </c:pt>
                <c:pt idx="1064">
                  <c:v>44217.46597222222</c:v>
                </c:pt>
                <c:pt idx="1065">
                  <c:v>44217.466666666667</c:v>
                </c:pt>
                <c:pt idx="1066">
                  <c:v>44217.467361111114</c:v>
                </c:pt>
                <c:pt idx="1067">
                  <c:v>44217.468055555553</c:v>
                </c:pt>
                <c:pt idx="1068">
                  <c:v>44217.46875</c:v>
                </c:pt>
                <c:pt idx="1069">
                  <c:v>44217.469444444447</c:v>
                </c:pt>
                <c:pt idx="1070">
                  <c:v>44217.470138888886</c:v>
                </c:pt>
                <c:pt idx="1071">
                  <c:v>44217.470833333333</c:v>
                </c:pt>
                <c:pt idx="1072">
                  <c:v>44217.47152777778</c:v>
                </c:pt>
                <c:pt idx="1073">
                  <c:v>44217.472222222219</c:v>
                </c:pt>
                <c:pt idx="1074">
                  <c:v>44217.472916666666</c:v>
                </c:pt>
                <c:pt idx="1075">
                  <c:v>44217.473611111112</c:v>
                </c:pt>
                <c:pt idx="1076">
                  <c:v>44217.474305555559</c:v>
                </c:pt>
                <c:pt idx="1077">
                  <c:v>44217.474999999999</c:v>
                </c:pt>
                <c:pt idx="1078">
                  <c:v>44217.475694444445</c:v>
                </c:pt>
                <c:pt idx="1079">
                  <c:v>44217.476388888892</c:v>
                </c:pt>
                <c:pt idx="1080">
                  <c:v>44217.477083333331</c:v>
                </c:pt>
                <c:pt idx="1081">
                  <c:v>44217.477777777778</c:v>
                </c:pt>
                <c:pt idx="1082">
                  <c:v>44217.478472222225</c:v>
                </c:pt>
                <c:pt idx="1083">
                  <c:v>44217.479166666664</c:v>
                </c:pt>
                <c:pt idx="1084">
                  <c:v>44217.479861111111</c:v>
                </c:pt>
                <c:pt idx="1085">
                  <c:v>44217.480555555558</c:v>
                </c:pt>
                <c:pt idx="1086">
                  <c:v>44217.481249999997</c:v>
                </c:pt>
                <c:pt idx="1087">
                  <c:v>44217.481944444444</c:v>
                </c:pt>
                <c:pt idx="1088">
                  <c:v>44217.482638888891</c:v>
                </c:pt>
                <c:pt idx="1089">
                  <c:v>44217.48333333333</c:v>
                </c:pt>
                <c:pt idx="1090">
                  <c:v>44217.484027777777</c:v>
                </c:pt>
                <c:pt idx="1091">
                  <c:v>44217.484722222223</c:v>
                </c:pt>
                <c:pt idx="1092">
                  <c:v>44217.48541666667</c:v>
                </c:pt>
                <c:pt idx="1093">
                  <c:v>44217.486111111109</c:v>
                </c:pt>
                <c:pt idx="1094">
                  <c:v>44217.486805555556</c:v>
                </c:pt>
                <c:pt idx="1095">
                  <c:v>44217.487500000003</c:v>
                </c:pt>
                <c:pt idx="1096">
                  <c:v>44217.488194444442</c:v>
                </c:pt>
                <c:pt idx="1097">
                  <c:v>44217.488888888889</c:v>
                </c:pt>
                <c:pt idx="1098">
                  <c:v>44217.489583333336</c:v>
                </c:pt>
                <c:pt idx="1099">
                  <c:v>44217.490277777775</c:v>
                </c:pt>
                <c:pt idx="1100">
                  <c:v>44217.490972222222</c:v>
                </c:pt>
              </c:numCache>
            </c:numRef>
          </c:cat>
          <c:val>
            <c:numRef>
              <c:f>Summary!$E$4:$E$1104</c:f>
              <c:numCache>
                <c:formatCode>General</c:formatCode>
                <c:ptCount val="1101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  <c:pt idx="6">
                  <c:v>15</c:v>
                </c:pt>
                <c:pt idx="7">
                  <c:v>15</c:v>
                </c:pt>
                <c:pt idx="8">
                  <c:v>15</c:v>
                </c:pt>
                <c:pt idx="9">
                  <c:v>15</c:v>
                </c:pt>
                <c:pt idx="10">
                  <c:v>21.99</c:v>
                </c:pt>
                <c:pt idx="11">
                  <c:v>29.77</c:v>
                </c:pt>
                <c:pt idx="12">
                  <c:v>35.96</c:v>
                </c:pt>
                <c:pt idx="13">
                  <c:v>40.89</c:v>
                </c:pt>
                <c:pt idx="14">
                  <c:v>44.88</c:v>
                </c:pt>
                <c:pt idx="15">
                  <c:v>48.06</c:v>
                </c:pt>
                <c:pt idx="16">
                  <c:v>50.47</c:v>
                </c:pt>
                <c:pt idx="17">
                  <c:v>52.56</c:v>
                </c:pt>
                <c:pt idx="18">
                  <c:v>54.25</c:v>
                </c:pt>
                <c:pt idx="19">
                  <c:v>55.76</c:v>
                </c:pt>
                <c:pt idx="20">
                  <c:v>57.05</c:v>
                </c:pt>
                <c:pt idx="21">
                  <c:v>58.17</c:v>
                </c:pt>
                <c:pt idx="22">
                  <c:v>59.25</c:v>
                </c:pt>
                <c:pt idx="23">
                  <c:v>60.23</c:v>
                </c:pt>
                <c:pt idx="24">
                  <c:v>61.13</c:v>
                </c:pt>
                <c:pt idx="25">
                  <c:v>62.02</c:v>
                </c:pt>
                <c:pt idx="26">
                  <c:v>62.9</c:v>
                </c:pt>
                <c:pt idx="27">
                  <c:v>63.68</c:v>
                </c:pt>
                <c:pt idx="28">
                  <c:v>64.3</c:v>
                </c:pt>
                <c:pt idx="29">
                  <c:v>64.86</c:v>
                </c:pt>
                <c:pt idx="30">
                  <c:v>65.44</c:v>
                </c:pt>
                <c:pt idx="31">
                  <c:v>65.97</c:v>
                </c:pt>
                <c:pt idx="32">
                  <c:v>66.5</c:v>
                </c:pt>
                <c:pt idx="33">
                  <c:v>66.94</c:v>
                </c:pt>
                <c:pt idx="34">
                  <c:v>67.39</c:v>
                </c:pt>
                <c:pt idx="35">
                  <c:v>67.88</c:v>
                </c:pt>
                <c:pt idx="36">
                  <c:v>68.25</c:v>
                </c:pt>
                <c:pt idx="37">
                  <c:v>68.5</c:v>
                </c:pt>
                <c:pt idx="38">
                  <c:v>69.010000000000005</c:v>
                </c:pt>
                <c:pt idx="39">
                  <c:v>69.28</c:v>
                </c:pt>
                <c:pt idx="40">
                  <c:v>69.55</c:v>
                </c:pt>
                <c:pt idx="41">
                  <c:v>69.84</c:v>
                </c:pt>
                <c:pt idx="42">
                  <c:v>70.12</c:v>
                </c:pt>
                <c:pt idx="43">
                  <c:v>70.41</c:v>
                </c:pt>
                <c:pt idx="44">
                  <c:v>70.709999999999994</c:v>
                </c:pt>
                <c:pt idx="45">
                  <c:v>71.02</c:v>
                </c:pt>
                <c:pt idx="46">
                  <c:v>71.33</c:v>
                </c:pt>
                <c:pt idx="47">
                  <c:v>71.489999999999995</c:v>
                </c:pt>
                <c:pt idx="48">
                  <c:v>71.81</c:v>
                </c:pt>
                <c:pt idx="49">
                  <c:v>72.14</c:v>
                </c:pt>
                <c:pt idx="50">
                  <c:v>72.31</c:v>
                </c:pt>
                <c:pt idx="51">
                  <c:v>72.48</c:v>
                </c:pt>
                <c:pt idx="52">
                  <c:v>72.66</c:v>
                </c:pt>
                <c:pt idx="53">
                  <c:v>73.010000000000005</c:v>
                </c:pt>
                <c:pt idx="54">
                  <c:v>73.2</c:v>
                </c:pt>
                <c:pt idx="55">
                  <c:v>73.39</c:v>
                </c:pt>
                <c:pt idx="56">
                  <c:v>73.58</c:v>
                </c:pt>
                <c:pt idx="57">
                  <c:v>73.77</c:v>
                </c:pt>
                <c:pt idx="58">
                  <c:v>73.959999999999994</c:v>
                </c:pt>
                <c:pt idx="59">
                  <c:v>74.16</c:v>
                </c:pt>
                <c:pt idx="60">
                  <c:v>74.16</c:v>
                </c:pt>
                <c:pt idx="61">
                  <c:v>74.36</c:v>
                </c:pt>
                <c:pt idx="62">
                  <c:v>74.36</c:v>
                </c:pt>
                <c:pt idx="63">
                  <c:v>74.56</c:v>
                </c:pt>
                <c:pt idx="64">
                  <c:v>74.56</c:v>
                </c:pt>
                <c:pt idx="65">
                  <c:v>74.77</c:v>
                </c:pt>
                <c:pt idx="66">
                  <c:v>74.77</c:v>
                </c:pt>
                <c:pt idx="67">
                  <c:v>74.98</c:v>
                </c:pt>
                <c:pt idx="68">
                  <c:v>74.98</c:v>
                </c:pt>
                <c:pt idx="69">
                  <c:v>74.98</c:v>
                </c:pt>
                <c:pt idx="70">
                  <c:v>75.19</c:v>
                </c:pt>
                <c:pt idx="71">
                  <c:v>75.19</c:v>
                </c:pt>
                <c:pt idx="72">
                  <c:v>75.41</c:v>
                </c:pt>
                <c:pt idx="73">
                  <c:v>75.41</c:v>
                </c:pt>
                <c:pt idx="74">
                  <c:v>75.63</c:v>
                </c:pt>
                <c:pt idx="75">
                  <c:v>75.63</c:v>
                </c:pt>
                <c:pt idx="76">
                  <c:v>75.849999999999994</c:v>
                </c:pt>
                <c:pt idx="77">
                  <c:v>75.849999999999994</c:v>
                </c:pt>
                <c:pt idx="78">
                  <c:v>75.849999999999994</c:v>
                </c:pt>
                <c:pt idx="79">
                  <c:v>76.08</c:v>
                </c:pt>
                <c:pt idx="80">
                  <c:v>76.09</c:v>
                </c:pt>
                <c:pt idx="81">
                  <c:v>76.31</c:v>
                </c:pt>
                <c:pt idx="82">
                  <c:v>76.319999999999993</c:v>
                </c:pt>
                <c:pt idx="83">
                  <c:v>76.319999999999993</c:v>
                </c:pt>
                <c:pt idx="84">
                  <c:v>76.319999999999993</c:v>
                </c:pt>
                <c:pt idx="85">
                  <c:v>76.319999999999993</c:v>
                </c:pt>
                <c:pt idx="86">
                  <c:v>76.319999999999993</c:v>
                </c:pt>
                <c:pt idx="87">
                  <c:v>76.56</c:v>
                </c:pt>
                <c:pt idx="88">
                  <c:v>76.56</c:v>
                </c:pt>
                <c:pt idx="89">
                  <c:v>76.56</c:v>
                </c:pt>
                <c:pt idx="90">
                  <c:v>76.56</c:v>
                </c:pt>
                <c:pt idx="91">
                  <c:v>76.8</c:v>
                </c:pt>
                <c:pt idx="92">
                  <c:v>76.8</c:v>
                </c:pt>
                <c:pt idx="93">
                  <c:v>76.8</c:v>
                </c:pt>
                <c:pt idx="94">
                  <c:v>76.81</c:v>
                </c:pt>
                <c:pt idx="95">
                  <c:v>76.81</c:v>
                </c:pt>
                <c:pt idx="96">
                  <c:v>76.81</c:v>
                </c:pt>
                <c:pt idx="97">
                  <c:v>76.81</c:v>
                </c:pt>
                <c:pt idx="98">
                  <c:v>76.81</c:v>
                </c:pt>
                <c:pt idx="99">
                  <c:v>76.81</c:v>
                </c:pt>
                <c:pt idx="100">
                  <c:v>76.81</c:v>
                </c:pt>
                <c:pt idx="101">
                  <c:v>76.81</c:v>
                </c:pt>
                <c:pt idx="102">
                  <c:v>76.81</c:v>
                </c:pt>
                <c:pt idx="103">
                  <c:v>77.06</c:v>
                </c:pt>
                <c:pt idx="104">
                  <c:v>77.06</c:v>
                </c:pt>
                <c:pt idx="105">
                  <c:v>77.06</c:v>
                </c:pt>
                <c:pt idx="106">
                  <c:v>77.06</c:v>
                </c:pt>
                <c:pt idx="107">
                  <c:v>77.06</c:v>
                </c:pt>
                <c:pt idx="108">
                  <c:v>77.06</c:v>
                </c:pt>
                <c:pt idx="109">
                  <c:v>77.31</c:v>
                </c:pt>
                <c:pt idx="110">
                  <c:v>77.31</c:v>
                </c:pt>
                <c:pt idx="111">
                  <c:v>77.319999999999993</c:v>
                </c:pt>
                <c:pt idx="112">
                  <c:v>77.319999999999993</c:v>
                </c:pt>
                <c:pt idx="113">
                  <c:v>77.319999999999993</c:v>
                </c:pt>
                <c:pt idx="114">
                  <c:v>77.319999999999993</c:v>
                </c:pt>
                <c:pt idx="115">
                  <c:v>77.319999999999993</c:v>
                </c:pt>
                <c:pt idx="116">
                  <c:v>77.319999999999993</c:v>
                </c:pt>
                <c:pt idx="117">
                  <c:v>77.319999999999993</c:v>
                </c:pt>
                <c:pt idx="118">
                  <c:v>77.319999999999993</c:v>
                </c:pt>
                <c:pt idx="119">
                  <c:v>77.319999999999993</c:v>
                </c:pt>
                <c:pt idx="120">
                  <c:v>77.319999999999993</c:v>
                </c:pt>
                <c:pt idx="121">
                  <c:v>77.319999999999993</c:v>
                </c:pt>
                <c:pt idx="122">
                  <c:v>77.319999999999993</c:v>
                </c:pt>
                <c:pt idx="123">
                  <c:v>77.319999999999993</c:v>
                </c:pt>
                <c:pt idx="124">
                  <c:v>77.319999999999993</c:v>
                </c:pt>
                <c:pt idx="125">
                  <c:v>77.319999999999993</c:v>
                </c:pt>
                <c:pt idx="126">
                  <c:v>77.319999999999993</c:v>
                </c:pt>
                <c:pt idx="127">
                  <c:v>77.319999999999993</c:v>
                </c:pt>
                <c:pt idx="128">
                  <c:v>77.319999999999993</c:v>
                </c:pt>
                <c:pt idx="129">
                  <c:v>77.319999999999993</c:v>
                </c:pt>
                <c:pt idx="130">
                  <c:v>77.569999999999993</c:v>
                </c:pt>
                <c:pt idx="131">
                  <c:v>77.569999999999993</c:v>
                </c:pt>
                <c:pt idx="132">
                  <c:v>77.569999999999993</c:v>
                </c:pt>
                <c:pt idx="133">
                  <c:v>77.58</c:v>
                </c:pt>
                <c:pt idx="134">
                  <c:v>77.58</c:v>
                </c:pt>
                <c:pt idx="135">
                  <c:v>77.58</c:v>
                </c:pt>
                <c:pt idx="136">
                  <c:v>77.58</c:v>
                </c:pt>
                <c:pt idx="137">
                  <c:v>77.58</c:v>
                </c:pt>
                <c:pt idx="138">
                  <c:v>77.58</c:v>
                </c:pt>
                <c:pt idx="139">
                  <c:v>77.84</c:v>
                </c:pt>
                <c:pt idx="140">
                  <c:v>77.84</c:v>
                </c:pt>
                <c:pt idx="141">
                  <c:v>77.84</c:v>
                </c:pt>
                <c:pt idx="142">
                  <c:v>77.84</c:v>
                </c:pt>
                <c:pt idx="143">
                  <c:v>77.84</c:v>
                </c:pt>
                <c:pt idx="144">
                  <c:v>77.84</c:v>
                </c:pt>
                <c:pt idx="145">
                  <c:v>77.84</c:v>
                </c:pt>
                <c:pt idx="146">
                  <c:v>77.84</c:v>
                </c:pt>
                <c:pt idx="147">
                  <c:v>77.84</c:v>
                </c:pt>
                <c:pt idx="148">
                  <c:v>77.84</c:v>
                </c:pt>
                <c:pt idx="149">
                  <c:v>77.849999999999994</c:v>
                </c:pt>
                <c:pt idx="150">
                  <c:v>77.849999999999994</c:v>
                </c:pt>
                <c:pt idx="151">
                  <c:v>77.849999999999994</c:v>
                </c:pt>
                <c:pt idx="152">
                  <c:v>77.849999999999994</c:v>
                </c:pt>
                <c:pt idx="153">
                  <c:v>77.849999999999994</c:v>
                </c:pt>
                <c:pt idx="154">
                  <c:v>77.849999999999994</c:v>
                </c:pt>
                <c:pt idx="155">
                  <c:v>77.849999999999994</c:v>
                </c:pt>
                <c:pt idx="156">
                  <c:v>77.849999999999994</c:v>
                </c:pt>
                <c:pt idx="157">
                  <c:v>77.849999999999994</c:v>
                </c:pt>
                <c:pt idx="158">
                  <c:v>78.12</c:v>
                </c:pt>
                <c:pt idx="159">
                  <c:v>78.12</c:v>
                </c:pt>
                <c:pt idx="160">
                  <c:v>78.12</c:v>
                </c:pt>
                <c:pt idx="161">
                  <c:v>78.13</c:v>
                </c:pt>
                <c:pt idx="162">
                  <c:v>78.13</c:v>
                </c:pt>
                <c:pt idx="163">
                  <c:v>78.13</c:v>
                </c:pt>
                <c:pt idx="164">
                  <c:v>78.13</c:v>
                </c:pt>
                <c:pt idx="165">
                  <c:v>78.13</c:v>
                </c:pt>
                <c:pt idx="166">
                  <c:v>78.13</c:v>
                </c:pt>
                <c:pt idx="167">
                  <c:v>77.86</c:v>
                </c:pt>
                <c:pt idx="168">
                  <c:v>78.13</c:v>
                </c:pt>
                <c:pt idx="169">
                  <c:v>78.13</c:v>
                </c:pt>
                <c:pt idx="170">
                  <c:v>78.13</c:v>
                </c:pt>
                <c:pt idx="171">
                  <c:v>78.13</c:v>
                </c:pt>
                <c:pt idx="172">
                  <c:v>78.13</c:v>
                </c:pt>
                <c:pt idx="173">
                  <c:v>78.13</c:v>
                </c:pt>
                <c:pt idx="174">
                  <c:v>78.13</c:v>
                </c:pt>
                <c:pt idx="175">
                  <c:v>78.13</c:v>
                </c:pt>
                <c:pt idx="176">
                  <c:v>78.13</c:v>
                </c:pt>
                <c:pt idx="177">
                  <c:v>78.13</c:v>
                </c:pt>
                <c:pt idx="178">
                  <c:v>78.13</c:v>
                </c:pt>
                <c:pt idx="179">
                  <c:v>78.13</c:v>
                </c:pt>
                <c:pt idx="180">
                  <c:v>78.13</c:v>
                </c:pt>
                <c:pt idx="181">
                  <c:v>78.13</c:v>
                </c:pt>
                <c:pt idx="182">
                  <c:v>78.13</c:v>
                </c:pt>
                <c:pt idx="183">
                  <c:v>78.13</c:v>
                </c:pt>
                <c:pt idx="184">
                  <c:v>78.13</c:v>
                </c:pt>
                <c:pt idx="185">
                  <c:v>78.13</c:v>
                </c:pt>
                <c:pt idx="186">
                  <c:v>78.13</c:v>
                </c:pt>
                <c:pt idx="187">
                  <c:v>78.13</c:v>
                </c:pt>
                <c:pt idx="188">
                  <c:v>78.13</c:v>
                </c:pt>
                <c:pt idx="189">
                  <c:v>78.13</c:v>
                </c:pt>
                <c:pt idx="190">
                  <c:v>78.13</c:v>
                </c:pt>
                <c:pt idx="191">
                  <c:v>78.13</c:v>
                </c:pt>
                <c:pt idx="192">
                  <c:v>78.13</c:v>
                </c:pt>
                <c:pt idx="193">
                  <c:v>78.13</c:v>
                </c:pt>
                <c:pt idx="194">
                  <c:v>78.13</c:v>
                </c:pt>
                <c:pt idx="195">
                  <c:v>78.13</c:v>
                </c:pt>
                <c:pt idx="196">
                  <c:v>78.14</c:v>
                </c:pt>
                <c:pt idx="197">
                  <c:v>78.14</c:v>
                </c:pt>
                <c:pt idx="198">
                  <c:v>78.14</c:v>
                </c:pt>
                <c:pt idx="199">
                  <c:v>78.14</c:v>
                </c:pt>
                <c:pt idx="200">
                  <c:v>78.14</c:v>
                </c:pt>
                <c:pt idx="201">
                  <c:v>78.14</c:v>
                </c:pt>
                <c:pt idx="202">
                  <c:v>78.14</c:v>
                </c:pt>
                <c:pt idx="203">
                  <c:v>78.14</c:v>
                </c:pt>
                <c:pt idx="204">
                  <c:v>78.14</c:v>
                </c:pt>
                <c:pt idx="205">
                  <c:v>78.14</c:v>
                </c:pt>
                <c:pt idx="206">
                  <c:v>78.14</c:v>
                </c:pt>
                <c:pt idx="207">
                  <c:v>78.14</c:v>
                </c:pt>
                <c:pt idx="208">
                  <c:v>78.14</c:v>
                </c:pt>
                <c:pt idx="209">
                  <c:v>78.14</c:v>
                </c:pt>
                <c:pt idx="210">
                  <c:v>78.14</c:v>
                </c:pt>
                <c:pt idx="211">
                  <c:v>78.14</c:v>
                </c:pt>
                <c:pt idx="212">
                  <c:v>78.150000000000006</c:v>
                </c:pt>
                <c:pt idx="213">
                  <c:v>78.150000000000006</c:v>
                </c:pt>
                <c:pt idx="214">
                  <c:v>78.150000000000006</c:v>
                </c:pt>
                <c:pt idx="215">
                  <c:v>78.150000000000006</c:v>
                </c:pt>
                <c:pt idx="216">
                  <c:v>78.150000000000006</c:v>
                </c:pt>
                <c:pt idx="217">
                  <c:v>78.150000000000006</c:v>
                </c:pt>
                <c:pt idx="218">
                  <c:v>77.88</c:v>
                </c:pt>
                <c:pt idx="219">
                  <c:v>77.88</c:v>
                </c:pt>
                <c:pt idx="220">
                  <c:v>77.88</c:v>
                </c:pt>
                <c:pt idx="221">
                  <c:v>77.88</c:v>
                </c:pt>
                <c:pt idx="222">
                  <c:v>77.88</c:v>
                </c:pt>
                <c:pt idx="223">
                  <c:v>77.88</c:v>
                </c:pt>
                <c:pt idx="224">
                  <c:v>77.89</c:v>
                </c:pt>
                <c:pt idx="225">
                  <c:v>77.89</c:v>
                </c:pt>
                <c:pt idx="226">
                  <c:v>77.89</c:v>
                </c:pt>
                <c:pt idx="227">
                  <c:v>77.89</c:v>
                </c:pt>
                <c:pt idx="228">
                  <c:v>77.89</c:v>
                </c:pt>
                <c:pt idx="229">
                  <c:v>77.89</c:v>
                </c:pt>
                <c:pt idx="230">
                  <c:v>77.89</c:v>
                </c:pt>
                <c:pt idx="231">
                  <c:v>77.89</c:v>
                </c:pt>
                <c:pt idx="232">
                  <c:v>77.89</c:v>
                </c:pt>
                <c:pt idx="233">
                  <c:v>77.89</c:v>
                </c:pt>
                <c:pt idx="234">
                  <c:v>77.89</c:v>
                </c:pt>
                <c:pt idx="235">
                  <c:v>77.89</c:v>
                </c:pt>
                <c:pt idx="236">
                  <c:v>77.63</c:v>
                </c:pt>
                <c:pt idx="237">
                  <c:v>77.63</c:v>
                </c:pt>
                <c:pt idx="238">
                  <c:v>77.63</c:v>
                </c:pt>
                <c:pt idx="239">
                  <c:v>77.64</c:v>
                </c:pt>
                <c:pt idx="240">
                  <c:v>77.64</c:v>
                </c:pt>
                <c:pt idx="241">
                  <c:v>77.38</c:v>
                </c:pt>
                <c:pt idx="242">
                  <c:v>77.38</c:v>
                </c:pt>
                <c:pt idx="243">
                  <c:v>77.38</c:v>
                </c:pt>
                <c:pt idx="244">
                  <c:v>77.38</c:v>
                </c:pt>
                <c:pt idx="245">
                  <c:v>77.38</c:v>
                </c:pt>
                <c:pt idx="246">
                  <c:v>77.38</c:v>
                </c:pt>
                <c:pt idx="247">
                  <c:v>77.14</c:v>
                </c:pt>
                <c:pt idx="248">
                  <c:v>77.14</c:v>
                </c:pt>
                <c:pt idx="249">
                  <c:v>77.14</c:v>
                </c:pt>
                <c:pt idx="250">
                  <c:v>77.14</c:v>
                </c:pt>
                <c:pt idx="251">
                  <c:v>77.14</c:v>
                </c:pt>
                <c:pt idx="252">
                  <c:v>76.89</c:v>
                </c:pt>
                <c:pt idx="253">
                  <c:v>76.900000000000006</c:v>
                </c:pt>
                <c:pt idx="254">
                  <c:v>76.900000000000006</c:v>
                </c:pt>
                <c:pt idx="255">
                  <c:v>76.900000000000006</c:v>
                </c:pt>
                <c:pt idx="256">
                  <c:v>76.900000000000006</c:v>
                </c:pt>
                <c:pt idx="257">
                  <c:v>76.900000000000006</c:v>
                </c:pt>
                <c:pt idx="258">
                  <c:v>76.900000000000006</c:v>
                </c:pt>
                <c:pt idx="259">
                  <c:v>76.900000000000006</c:v>
                </c:pt>
                <c:pt idx="260">
                  <c:v>76.900000000000006</c:v>
                </c:pt>
                <c:pt idx="261">
                  <c:v>76.66</c:v>
                </c:pt>
                <c:pt idx="262">
                  <c:v>76.66</c:v>
                </c:pt>
                <c:pt idx="263">
                  <c:v>76.66</c:v>
                </c:pt>
                <c:pt idx="264">
                  <c:v>76.66</c:v>
                </c:pt>
                <c:pt idx="265">
                  <c:v>76.66</c:v>
                </c:pt>
                <c:pt idx="266">
                  <c:v>76.66</c:v>
                </c:pt>
                <c:pt idx="267">
                  <c:v>76.66</c:v>
                </c:pt>
                <c:pt idx="268">
                  <c:v>76.66</c:v>
                </c:pt>
                <c:pt idx="269">
                  <c:v>76.66</c:v>
                </c:pt>
                <c:pt idx="270">
                  <c:v>76.66</c:v>
                </c:pt>
                <c:pt idx="271">
                  <c:v>76.66</c:v>
                </c:pt>
                <c:pt idx="272">
                  <c:v>76.66</c:v>
                </c:pt>
                <c:pt idx="273">
                  <c:v>76.67</c:v>
                </c:pt>
                <c:pt idx="274">
                  <c:v>76.67</c:v>
                </c:pt>
                <c:pt idx="275">
                  <c:v>76.67</c:v>
                </c:pt>
                <c:pt idx="276">
                  <c:v>76.67</c:v>
                </c:pt>
                <c:pt idx="277">
                  <c:v>76.67</c:v>
                </c:pt>
                <c:pt idx="278">
                  <c:v>76.67</c:v>
                </c:pt>
                <c:pt idx="279">
                  <c:v>76.67</c:v>
                </c:pt>
                <c:pt idx="280">
                  <c:v>76.67</c:v>
                </c:pt>
                <c:pt idx="281">
                  <c:v>76.67</c:v>
                </c:pt>
                <c:pt idx="282">
                  <c:v>76.44</c:v>
                </c:pt>
                <c:pt idx="283">
                  <c:v>76.44</c:v>
                </c:pt>
                <c:pt idx="284">
                  <c:v>76.44</c:v>
                </c:pt>
                <c:pt idx="285">
                  <c:v>76.44</c:v>
                </c:pt>
                <c:pt idx="286">
                  <c:v>76.44</c:v>
                </c:pt>
                <c:pt idx="287">
                  <c:v>76.44</c:v>
                </c:pt>
                <c:pt idx="288">
                  <c:v>76.209999999999994</c:v>
                </c:pt>
                <c:pt idx="289">
                  <c:v>76.209999999999994</c:v>
                </c:pt>
                <c:pt idx="290">
                  <c:v>76.209999999999994</c:v>
                </c:pt>
                <c:pt idx="291">
                  <c:v>76.209999999999994</c:v>
                </c:pt>
                <c:pt idx="292">
                  <c:v>76.209999999999994</c:v>
                </c:pt>
                <c:pt idx="293">
                  <c:v>76.209999999999994</c:v>
                </c:pt>
                <c:pt idx="294">
                  <c:v>76.209999999999994</c:v>
                </c:pt>
                <c:pt idx="295">
                  <c:v>76.209999999999994</c:v>
                </c:pt>
                <c:pt idx="296">
                  <c:v>76.209999999999994</c:v>
                </c:pt>
                <c:pt idx="297">
                  <c:v>75.989999999999995</c:v>
                </c:pt>
                <c:pt idx="298">
                  <c:v>75.989999999999995</c:v>
                </c:pt>
                <c:pt idx="299">
                  <c:v>75.989999999999995</c:v>
                </c:pt>
                <c:pt idx="300">
                  <c:v>75.989999999999995</c:v>
                </c:pt>
                <c:pt idx="301">
                  <c:v>75.989999999999995</c:v>
                </c:pt>
                <c:pt idx="302">
                  <c:v>75.989999999999995</c:v>
                </c:pt>
                <c:pt idx="303">
                  <c:v>75.989999999999995</c:v>
                </c:pt>
                <c:pt idx="304">
                  <c:v>75.989999999999995</c:v>
                </c:pt>
                <c:pt idx="305">
                  <c:v>75.989999999999995</c:v>
                </c:pt>
                <c:pt idx="306">
                  <c:v>75.989999999999995</c:v>
                </c:pt>
                <c:pt idx="307">
                  <c:v>75.989999999999995</c:v>
                </c:pt>
                <c:pt idx="308">
                  <c:v>75.989999999999995</c:v>
                </c:pt>
                <c:pt idx="309">
                  <c:v>75.989999999999995</c:v>
                </c:pt>
                <c:pt idx="310">
                  <c:v>76</c:v>
                </c:pt>
                <c:pt idx="311">
                  <c:v>76</c:v>
                </c:pt>
                <c:pt idx="312">
                  <c:v>76</c:v>
                </c:pt>
                <c:pt idx="313">
                  <c:v>76</c:v>
                </c:pt>
                <c:pt idx="314">
                  <c:v>76</c:v>
                </c:pt>
                <c:pt idx="315">
                  <c:v>76</c:v>
                </c:pt>
                <c:pt idx="316">
                  <c:v>76</c:v>
                </c:pt>
                <c:pt idx="317">
                  <c:v>76</c:v>
                </c:pt>
                <c:pt idx="318">
                  <c:v>76</c:v>
                </c:pt>
                <c:pt idx="319">
                  <c:v>76</c:v>
                </c:pt>
                <c:pt idx="320">
                  <c:v>76</c:v>
                </c:pt>
                <c:pt idx="321">
                  <c:v>76</c:v>
                </c:pt>
                <c:pt idx="322">
                  <c:v>76</c:v>
                </c:pt>
                <c:pt idx="323">
                  <c:v>76</c:v>
                </c:pt>
                <c:pt idx="324">
                  <c:v>75.78</c:v>
                </c:pt>
                <c:pt idx="325">
                  <c:v>76</c:v>
                </c:pt>
                <c:pt idx="326">
                  <c:v>75.78</c:v>
                </c:pt>
                <c:pt idx="327">
                  <c:v>75.78</c:v>
                </c:pt>
                <c:pt idx="328">
                  <c:v>75.78</c:v>
                </c:pt>
                <c:pt idx="329">
                  <c:v>75.78</c:v>
                </c:pt>
                <c:pt idx="330">
                  <c:v>75.78</c:v>
                </c:pt>
                <c:pt idx="331">
                  <c:v>75.78</c:v>
                </c:pt>
                <c:pt idx="332">
                  <c:v>75.790000000000006</c:v>
                </c:pt>
                <c:pt idx="333">
                  <c:v>75.790000000000006</c:v>
                </c:pt>
                <c:pt idx="334">
                  <c:v>75.569999999999993</c:v>
                </c:pt>
                <c:pt idx="335">
                  <c:v>75.56</c:v>
                </c:pt>
                <c:pt idx="336">
                  <c:v>75.56</c:v>
                </c:pt>
                <c:pt idx="337">
                  <c:v>75.56</c:v>
                </c:pt>
                <c:pt idx="338">
                  <c:v>75.56</c:v>
                </c:pt>
                <c:pt idx="339">
                  <c:v>75.56</c:v>
                </c:pt>
                <c:pt idx="340">
                  <c:v>75.569999999999993</c:v>
                </c:pt>
                <c:pt idx="341">
                  <c:v>75.569999999999993</c:v>
                </c:pt>
                <c:pt idx="342">
                  <c:v>75.569999999999993</c:v>
                </c:pt>
                <c:pt idx="343">
                  <c:v>75.569999999999993</c:v>
                </c:pt>
                <c:pt idx="344">
                  <c:v>75.569999999999993</c:v>
                </c:pt>
                <c:pt idx="345">
                  <c:v>75.569999999999993</c:v>
                </c:pt>
                <c:pt idx="346">
                  <c:v>75.569999999999993</c:v>
                </c:pt>
                <c:pt idx="347">
                  <c:v>75.36</c:v>
                </c:pt>
                <c:pt idx="348">
                  <c:v>75.36</c:v>
                </c:pt>
                <c:pt idx="349">
                  <c:v>75.36</c:v>
                </c:pt>
                <c:pt idx="350">
                  <c:v>75.36</c:v>
                </c:pt>
                <c:pt idx="351">
                  <c:v>75.150000000000006</c:v>
                </c:pt>
                <c:pt idx="352">
                  <c:v>75.150000000000006</c:v>
                </c:pt>
                <c:pt idx="353">
                  <c:v>75.150000000000006</c:v>
                </c:pt>
                <c:pt idx="354">
                  <c:v>75.150000000000006</c:v>
                </c:pt>
                <c:pt idx="355">
                  <c:v>75.150000000000006</c:v>
                </c:pt>
                <c:pt idx="356">
                  <c:v>75.150000000000006</c:v>
                </c:pt>
                <c:pt idx="357">
                  <c:v>75.150000000000006</c:v>
                </c:pt>
                <c:pt idx="358">
                  <c:v>75.150000000000006</c:v>
                </c:pt>
                <c:pt idx="359">
                  <c:v>75.150000000000006</c:v>
                </c:pt>
                <c:pt idx="360">
                  <c:v>75.150000000000006</c:v>
                </c:pt>
                <c:pt idx="361">
                  <c:v>75.150000000000006</c:v>
                </c:pt>
                <c:pt idx="362">
                  <c:v>75.150000000000006</c:v>
                </c:pt>
                <c:pt idx="363">
                  <c:v>75.150000000000006</c:v>
                </c:pt>
                <c:pt idx="364">
                  <c:v>75.150000000000006</c:v>
                </c:pt>
                <c:pt idx="365">
                  <c:v>75.150000000000006</c:v>
                </c:pt>
                <c:pt idx="366">
                  <c:v>75.150000000000006</c:v>
                </c:pt>
                <c:pt idx="367">
                  <c:v>75.150000000000006</c:v>
                </c:pt>
                <c:pt idx="368">
                  <c:v>75.150000000000006</c:v>
                </c:pt>
                <c:pt idx="369">
                  <c:v>75.16</c:v>
                </c:pt>
                <c:pt idx="370">
                  <c:v>75.16</c:v>
                </c:pt>
                <c:pt idx="371">
                  <c:v>74.95</c:v>
                </c:pt>
                <c:pt idx="372">
                  <c:v>74.95</c:v>
                </c:pt>
                <c:pt idx="373">
                  <c:v>74.95</c:v>
                </c:pt>
                <c:pt idx="374">
                  <c:v>74.95</c:v>
                </c:pt>
                <c:pt idx="375">
                  <c:v>74.75</c:v>
                </c:pt>
                <c:pt idx="376">
                  <c:v>74.75</c:v>
                </c:pt>
                <c:pt idx="377">
                  <c:v>74.75</c:v>
                </c:pt>
                <c:pt idx="378">
                  <c:v>74.55</c:v>
                </c:pt>
                <c:pt idx="379">
                  <c:v>74.349999999999994</c:v>
                </c:pt>
                <c:pt idx="380">
                  <c:v>74.349999999999994</c:v>
                </c:pt>
                <c:pt idx="381">
                  <c:v>74.349999999999994</c:v>
                </c:pt>
                <c:pt idx="382">
                  <c:v>74.16</c:v>
                </c:pt>
                <c:pt idx="383">
                  <c:v>73.97</c:v>
                </c:pt>
                <c:pt idx="384">
                  <c:v>73.97</c:v>
                </c:pt>
                <c:pt idx="385">
                  <c:v>73.78</c:v>
                </c:pt>
                <c:pt idx="386">
                  <c:v>73.599999999999994</c:v>
                </c:pt>
                <c:pt idx="387">
                  <c:v>73.599999999999994</c:v>
                </c:pt>
                <c:pt idx="388">
                  <c:v>73.41</c:v>
                </c:pt>
                <c:pt idx="389">
                  <c:v>73.239999999999995</c:v>
                </c:pt>
                <c:pt idx="390">
                  <c:v>73.239999999999995</c:v>
                </c:pt>
                <c:pt idx="391">
                  <c:v>73.239999999999995</c:v>
                </c:pt>
                <c:pt idx="392">
                  <c:v>73.06</c:v>
                </c:pt>
                <c:pt idx="393">
                  <c:v>73.06</c:v>
                </c:pt>
                <c:pt idx="394">
                  <c:v>73.06</c:v>
                </c:pt>
                <c:pt idx="395">
                  <c:v>72.88</c:v>
                </c:pt>
                <c:pt idx="396">
                  <c:v>72.88</c:v>
                </c:pt>
                <c:pt idx="397">
                  <c:v>72.88</c:v>
                </c:pt>
                <c:pt idx="398">
                  <c:v>72.88</c:v>
                </c:pt>
                <c:pt idx="399">
                  <c:v>72.709999999999994</c:v>
                </c:pt>
                <c:pt idx="400">
                  <c:v>72.709999999999994</c:v>
                </c:pt>
                <c:pt idx="401">
                  <c:v>72.709999999999994</c:v>
                </c:pt>
                <c:pt idx="402">
                  <c:v>72.56</c:v>
                </c:pt>
                <c:pt idx="403">
                  <c:v>72.56</c:v>
                </c:pt>
                <c:pt idx="404">
                  <c:v>72.39</c:v>
                </c:pt>
                <c:pt idx="405">
                  <c:v>72.38</c:v>
                </c:pt>
                <c:pt idx="406">
                  <c:v>72.23</c:v>
                </c:pt>
                <c:pt idx="407">
                  <c:v>72.23</c:v>
                </c:pt>
                <c:pt idx="408">
                  <c:v>72.23</c:v>
                </c:pt>
                <c:pt idx="409">
                  <c:v>72.23</c:v>
                </c:pt>
                <c:pt idx="410">
                  <c:v>72.23</c:v>
                </c:pt>
                <c:pt idx="411">
                  <c:v>72.23</c:v>
                </c:pt>
                <c:pt idx="412">
                  <c:v>72.23</c:v>
                </c:pt>
                <c:pt idx="413">
                  <c:v>72.23</c:v>
                </c:pt>
                <c:pt idx="414">
                  <c:v>72.23</c:v>
                </c:pt>
                <c:pt idx="415">
                  <c:v>72.23</c:v>
                </c:pt>
                <c:pt idx="416">
                  <c:v>72.06</c:v>
                </c:pt>
                <c:pt idx="417">
                  <c:v>72.06</c:v>
                </c:pt>
                <c:pt idx="418">
                  <c:v>72.06</c:v>
                </c:pt>
                <c:pt idx="419">
                  <c:v>72.06</c:v>
                </c:pt>
                <c:pt idx="420">
                  <c:v>71.900000000000006</c:v>
                </c:pt>
                <c:pt idx="421">
                  <c:v>71.739999999999995</c:v>
                </c:pt>
                <c:pt idx="422">
                  <c:v>71.59</c:v>
                </c:pt>
                <c:pt idx="423">
                  <c:v>71.430000000000007</c:v>
                </c:pt>
                <c:pt idx="424">
                  <c:v>71.28</c:v>
                </c:pt>
                <c:pt idx="425">
                  <c:v>71.13</c:v>
                </c:pt>
                <c:pt idx="426">
                  <c:v>70.98</c:v>
                </c:pt>
                <c:pt idx="427">
                  <c:v>70.98</c:v>
                </c:pt>
                <c:pt idx="428">
                  <c:v>70.83</c:v>
                </c:pt>
                <c:pt idx="429">
                  <c:v>70.69</c:v>
                </c:pt>
                <c:pt idx="430">
                  <c:v>70.55</c:v>
                </c:pt>
                <c:pt idx="431">
                  <c:v>70.400000000000006</c:v>
                </c:pt>
                <c:pt idx="432">
                  <c:v>70.400000000000006</c:v>
                </c:pt>
                <c:pt idx="433">
                  <c:v>70.260000000000005</c:v>
                </c:pt>
                <c:pt idx="434">
                  <c:v>70.260000000000005</c:v>
                </c:pt>
                <c:pt idx="435">
                  <c:v>70.13</c:v>
                </c:pt>
                <c:pt idx="436">
                  <c:v>70.13</c:v>
                </c:pt>
                <c:pt idx="437">
                  <c:v>69.989999999999995</c:v>
                </c:pt>
                <c:pt idx="438">
                  <c:v>69.849999999999994</c:v>
                </c:pt>
                <c:pt idx="439">
                  <c:v>69.849999999999994</c:v>
                </c:pt>
                <c:pt idx="440">
                  <c:v>69.72</c:v>
                </c:pt>
                <c:pt idx="441">
                  <c:v>69.72</c:v>
                </c:pt>
                <c:pt idx="442">
                  <c:v>69.59</c:v>
                </c:pt>
                <c:pt idx="443">
                  <c:v>69.45</c:v>
                </c:pt>
                <c:pt idx="444">
                  <c:v>69.45</c:v>
                </c:pt>
                <c:pt idx="445">
                  <c:v>69.319999999999993</c:v>
                </c:pt>
                <c:pt idx="446">
                  <c:v>69.319999999999993</c:v>
                </c:pt>
                <c:pt idx="447">
                  <c:v>69.319999999999993</c:v>
                </c:pt>
                <c:pt idx="448">
                  <c:v>69.2</c:v>
                </c:pt>
                <c:pt idx="449">
                  <c:v>69.069999999999993</c:v>
                </c:pt>
                <c:pt idx="450">
                  <c:v>69.069999999999993</c:v>
                </c:pt>
                <c:pt idx="451">
                  <c:v>69.069999999999993</c:v>
                </c:pt>
                <c:pt idx="452">
                  <c:v>69.069999999999993</c:v>
                </c:pt>
                <c:pt idx="453">
                  <c:v>68.94</c:v>
                </c:pt>
                <c:pt idx="454">
                  <c:v>68.94</c:v>
                </c:pt>
                <c:pt idx="455">
                  <c:v>68.819999999999993</c:v>
                </c:pt>
                <c:pt idx="456">
                  <c:v>68.819999999999993</c:v>
                </c:pt>
                <c:pt idx="457">
                  <c:v>68.819999999999993</c:v>
                </c:pt>
                <c:pt idx="458">
                  <c:v>68.819999999999993</c:v>
                </c:pt>
                <c:pt idx="459">
                  <c:v>68.819999999999993</c:v>
                </c:pt>
                <c:pt idx="460">
                  <c:v>68.819999999999993</c:v>
                </c:pt>
                <c:pt idx="461">
                  <c:v>68.819999999999993</c:v>
                </c:pt>
                <c:pt idx="462">
                  <c:v>68.819999999999993</c:v>
                </c:pt>
                <c:pt idx="463">
                  <c:v>68.819999999999993</c:v>
                </c:pt>
                <c:pt idx="464">
                  <c:v>68.819999999999993</c:v>
                </c:pt>
                <c:pt idx="465">
                  <c:v>68.69</c:v>
                </c:pt>
                <c:pt idx="466">
                  <c:v>68.69</c:v>
                </c:pt>
                <c:pt idx="467">
                  <c:v>68.69</c:v>
                </c:pt>
                <c:pt idx="468">
                  <c:v>68.69</c:v>
                </c:pt>
                <c:pt idx="469">
                  <c:v>68.69</c:v>
                </c:pt>
                <c:pt idx="470">
                  <c:v>68.69</c:v>
                </c:pt>
                <c:pt idx="471">
                  <c:v>68.569999999999993</c:v>
                </c:pt>
                <c:pt idx="472">
                  <c:v>68.569999999999993</c:v>
                </c:pt>
                <c:pt idx="473">
                  <c:v>68.569999999999993</c:v>
                </c:pt>
                <c:pt idx="474">
                  <c:v>68.569999999999993</c:v>
                </c:pt>
                <c:pt idx="475">
                  <c:v>68.569999999999993</c:v>
                </c:pt>
                <c:pt idx="476">
                  <c:v>68.569999999999993</c:v>
                </c:pt>
                <c:pt idx="477">
                  <c:v>68.569999999999993</c:v>
                </c:pt>
                <c:pt idx="478">
                  <c:v>68.569999999999993</c:v>
                </c:pt>
                <c:pt idx="479">
                  <c:v>68.569999999999993</c:v>
                </c:pt>
                <c:pt idx="480">
                  <c:v>68.569999999999993</c:v>
                </c:pt>
                <c:pt idx="481">
                  <c:v>68.569999999999993</c:v>
                </c:pt>
                <c:pt idx="482">
                  <c:v>68.69</c:v>
                </c:pt>
                <c:pt idx="483">
                  <c:v>68.69</c:v>
                </c:pt>
                <c:pt idx="484">
                  <c:v>68.69</c:v>
                </c:pt>
                <c:pt idx="485">
                  <c:v>68.69</c:v>
                </c:pt>
                <c:pt idx="486">
                  <c:v>68.69</c:v>
                </c:pt>
                <c:pt idx="487">
                  <c:v>68.69</c:v>
                </c:pt>
                <c:pt idx="488">
                  <c:v>68.69</c:v>
                </c:pt>
                <c:pt idx="489">
                  <c:v>68.69</c:v>
                </c:pt>
                <c:pt idx="490">
                  <c:v>68.69</c:v>
                </c:pt>
                <c:pt idx="491">
                  <c:v>68.69</c:v>
                </c:pt>
                <c:pt idx="492">
                  <c:v>68.69</c:v>
                </c:pt>
                <c:pt idx="493">
                  <c:v>68.69</c:v>
                </c:pt>
                <c:pt idx="494">
                  <c:v>68.819999999999993</c:v>
                </c:pt>
                <c:pt idx="495">
                  <c:v>68.819999999999993</c:v>
                </c:pt>
                <c:pt idx="496">
                  <c:v>68.819999999999993</c:v>
                </c:pt>
                <c:pt idx="497">
                  <c:v>68.819999999999993</c:v>
                </c:pt>
                <c:pt idx="498">
                  <c:v>68.819999999999993</c:v>
                </c:pt>
                <c:pt idx="499">
                  <c:v>68.819999999999993</c:v>
                </c:pt>
                <c:pt idx="500">
                  <c:v>68.819999999999993</c:v>
                </c:pt>
                <c:pt idx="501">
                  <c:v>68.819999999999993</c:v>
                </c:pt>
                <c:pt idx="502">
                  <c:v>68.819999999999993</c:v>
                </c:pt>
                <c:pt idx="503">
                  <c:v>68.819999999999993</c:v>
                </c:pt>
                <c:pt idx="504">
                  <c:v>68.819999999999993</c:v>
                </c:pt>
                <c:pt idx="505">
                  <c:v>68.819999999999993</c:v>
                </c:pt>
                <c:pt idx="506">
                  <c:v>68.819999999999993</c:v>
                </c:pt>
                <c:pt idx="507">
                  <c:v>68.819999999999993</c:v>
                </c:pt>
                <c:pt idx="508">
                  <c:v>68.819999999999993</c:v>
                </c:pt>
                <c:pt idx="509">
                  <c:v>68.819999999999993</c:v>
                </c:pt>
                <c:pt idx="510">
                  <c:v>68.819999999999993</c:v>
                </c:pt>
                <c:pt idx="511">
                  <c:v>68.819999999999993</c:v>
                </c:pt>
                <c:pt idx="512">
                  <c:v>68.819999999999993</c:v>
                </c:pt>
                <c:pt idx="513">
                  <c:v>68.819999999999993</c:v>
                </c:pt>
                <c:pt idx="514">
                  <c:v>68.819999999999993</c:v>
                </c:pt>
                <c:pt idx="515">
                  <c:v>68.83</c:v>
                </c:pt>
                <c:pt idx="516">
                  <c:v>68.959999999999994</c:v>
                </c:pt>
                <c:pt idx="517">
                  <c:v>68.959999999999994</c:v>
                </c:pt>
                <c:pt idx="518">
                  <c:v>68.959999999999994</c:v>
                </c:pt>
                <c:pt idx="519">
                  <c:v>69.08</c:v>
                </c:pt>
                <c:pt idx="520">
                  <c:v>69.08</c:v>
                </c:pt>
                <c:pt idx="521">
                  <c:v>69.069999999999993</c:v>
                </c:pt>
                <c:pt idx="522">
                  <c:v>69.08</c:v>
                </c:pt>
                <c:pt idx="523">
                  <c:v>69.08</c:v>
                </c:pt>
                <c:pt idx="524">
                  <c:v>68.959999999999994</c:v>
                </c:pt>
                <c:pt idx="525">
                  <c:v>68.959999999999994</c:v>
                </c:pt>
                <c:pt idx="526">
                  <c:v>68.83</c:v>
                </c:pt>
                <c:pt idx="527">
                  <c:v>68.819999999999993</c:v>
                </c:pt>
                <c:pt idx="528">
                  <c:v>68.819999999999993</c:v>
                </c:pt>
                <c:pt idx="529">
                  <c:v>68.83</c:v>
                </c:pt>
                <c:pt idx="530">
                  <c:v>68.819999999999993</c:v>
                </c:pt>
                <c:pt idx="531">
                  <c:v>68.83</c:v>
                </c:pt>
                <c:pt idx="532">
                  <c:v>68.819999999999993</c:v>
                </c:pt>
                <c:pt idx="533">
                  <c:v>68.819999999999993</c:v>
                </c:pt>
                <c:pt idx="534">
                  <c:v>68.819999999999993</c:v>
                </c:pt>
                <c:pt idx="535">
                  <c:v>68.819999999999993</c:v>
                </c:pt>
                <c:pt idx="536">
                  <c:v>68.819999999999993</c:v>
                </c:pt>
                <c:pt idx="537">
                  <c:v>68.819999999999993</c:v>
                </c:pt>
                <c:pt idx="538">
                  <c:v>68.819999999999993</c:v>
                </c:pt>
                <c:pt idx="539">
                  <c:v>68.819999999999993</c:v>
                </c:pt>
                <c:pt idx="540">
                  <c:v>68.819999999999993</c:v>
                </c:pt>
                <c:pt idx="541">
                  <c:v>68.819999999999993</c:v>
                </c:pt>
                <c:pt idx="542">
                  <c:v>68.819999999999993</c:v>
                </c:pt>
                <c:pt idx="543">
                  <c:v>68.819999999999993</c:v>
                </c:pt>
                <c:pt idx="544">
                  <c:v>68.819999999999993</c:v>
                </c:pt>
                <c:pt idx="545">
                  <c:v>68.819999999999993</c:v>
                </c:pt>
                <c:pt idx="546">
                  <c:v>68.819999999999993</c:v>
                </c:pt>
                <c:pt idx="547">
                  <c:v>68.94</c:v>
                </c:pt>
                <c:pt idx="548">
                  <c:v>69.069999999999993</c:v>
                </c:pt>
                <c:pt idx="549">
                  <c:v>69.069999999999993</c:v>
                </c:pt>
                <c:pt idx="550">
                  <c:v>69.069999999999993</c:v>
                </c:pt>
                <c:pt idx="551">
                  <c:v>69.069999999999993</c:v>
                </c:pt>
                <c:pt idx="552">
                  <c:v>69.2</c:v>
                </c:pt>
                <c:pt idx="553">
                  <c:v>69.2</c:v>
                </c:pt>
                <c:pt idx="554">
                  <c:v>69.2</c:v>
                </c:pt>
                <c:pt idx="555">
                  <c:v>69.069999999999993</c:v>
                </c:pt>
                <c:pt idx="556">
                  <c:v>69.069999999999993</c:v>
                </c:pt>
                <c:pt idx="557">
                  <c:v>69.069999999999993</c:v>
                </c:pt>
                <c:pt idx="558">
                  <c:v>68.94</c:v>
                </c:pt>
                <c:pt idx="559">
                  <c:v>68.819999999999993</c:v>
                </c:pt>
                <c:pt idx="560">
                  <c:v>68.819999999999993</c:v>
                </c:pt>
                <c:pt idx="561">
                  <c:v>68.819999999999993</c:v>
                </c:pt>
                <c:pt idx="562">
                  <c:v>68.819999999999993</c:v>
                </c:pt>
                <c:pt idx="563">
                  <c:v>68.819999999999993</c:v>
                </c:pt>
                <c:pt idx="564">
                  <c:v>68.819999999999993</c:v>
                </c:pt>
                <c:pt idx="565">
                  <c:v>68.819999999999993</c:v>
                </c:pt>
                <c:pt idx="566">
                  <c:v>68.819999999999993</c:v>
                </c:pt>
                <c:pt idx="567">
                  <c:v>68.819999999999993</c:v>
                </c:pt>
                <c:pt idx="568">
                  <c:v>68.819999999999993</c:v>
                </c:pt>
                <c:pt idx="569">
                  <c:v>68.819999999999993</c:v>
                </c:pt>
                <c:pt idx="570">
                  <c:v>68.819999999999993</c:v>
                </c:pt>
                <c:pt idx="571">
                  <c:v>68.69</c:v>
                </c:pt>
                <c:pt idx="572">
                  <c:v>68.69</c:v>
                </c:pt>
                <c:pt idx="573">
                  <c:v>68.69</c:v>
                </c:pt>
                <c:pt idx="574">
                  <c:v>68.69</c:v>
                </c:pt>
                <c:pt idx="575">
                  <c:v>68.569999999999993</c:v>
                </c:pt>
                <c:pt idx="576">
                  <c:v>68.569999999999993</c:v>
                </c:pt>
                <c:pt idx="577">
                  <c:v>68.569999999999993</c:v>
                </c:pt>
                <c:pt idx="578">
                  <c:v>68.569999999999993</c:v>
                </c:pt>
                <c:pt idx="579">
                  <c:v>68.569999999999993</c:v>
                </c:pt>
                <c:pt idx="580">
                  <c:v>68.569999999999993</c:v>
                </c:pt>
                <c:pt idx="581">
                  <c:v>68.569999999999993</c:v>
                </c:pt>
                <c:pt idx="582">
                  <c:v>68.569999999999993</c:v>
                </c:pt>
                <c:pt idx="583">
                  <c:v>68.569999999999993</c:v>
                </c:pt>
                <c:pt idx="584">
                  <c:v>68.569999999999993</c:v>
                </c:pt>
                <c:pt idx="585">
                  <c:v>68.569999999999993</c:v>
                </c:pt>
                <c:pt idx="586">
                  <c:v>68.569999999999993</c:v>
                </c:pt>
                <c:pt idx="587">
                  <c:v>68.569999999999993</c:v>
                </c:pt>
                <c:pt idx="588">
                  <c:v>68.69</c:v>
                </c:pt>
                <c:pt idx="589">
                  <c:v>68.69</c:v>
                </c:pt>
                <c:pt idx="590">
                  <c:v>68.69</c:v>
                </c:pt>
                <c:pt idx="591">
                  <c:v>68.569999999999993</c:v>
                </c:pt>
                <c:pt idx="592">
                  <c:v>68.569999999999993</c:v>
                </c:pt>
                <c:pt idx="593">
                  <c:v>68.569999999999993</c:v>
                </c:pt>
                <c:pt idx="594">
                  <c:v>68.569999999999993</c:v>
                </c:pt>
                <c:pt idx="595">
                  <c:v>68.69</c:v>
                </c:pt>
                <c:pt idx="596">
                  <c:v>68.69</c:v>
                </c:pt>
                <c:pt idx="597">
                  <c:v>68.69</c:v>
                </c:pt>
                <c:pt idx="598">
                  <c:v>68.69</c:v>
                </c:pt>
                <c:pt idx="599">
                  <c:v>68.69</c:v>
                </c:pt>
                <c:pt idx="600">
                  <c:v>68.69</c:v>
                </c:pt>
                <c:pt idx="601">
                  <c:v>68.69</c:v>
                </c:pt>
                <c:pt idx="602">
                  <c:v>68.69</c:v>
                </c:pt>
                <c:pt idx="603">
                  <c:v>68.69</c:v>
                </c:pt>
                <c:pt idx="604">
                  <c:v>68.69</c:v>
                </c:pt>
                <c:pt idx="605">
                  <c:v>68.69</c:v>
                </c:pt>
                <c:pt idx="606">
                  <c:v>68.569999999999993</c:v>
                </c:pt>
                <c:pt idx="607">
                  <c:v>68.569999999999993</c:v>
                </c:pt>
                <c:pt idx="608">
                  <c:v>68.569999999999993</c:v>
                </c:pt>
                <c:pt idx="609">
                  <c:v>68.69</c:v>
                </c:pt>
                <c:pt idx="610">
                  <c:v>68.69</c:v>
                </c:pt>
                <c:pt idx="611">
                  <c:v>68.819999999999993</c:v>
                </c:pt>
                <c:pt idx="612">
                  <c:v>68.819999999999993</c:v>
                </c:pt>
                <c:pt idx="613">
                  <c:v>68.819999999999993</c:v>
                </c:pt>
                <c:pt idx="614">
                  <c:v>68.819999999999993</c:v>
                </c:pt>
                <c:pt idx="615">
                  <c:v>68.819999999999993</c:v>
                </c:pt>
                <c:pt idx="616">
                  <c:v>68.819999999999993</c:v>
                </c:pt>
                <c:pt idx="617">
                  <c:v>68.819999999999993</c:v>
                </c:pt>
                <c:pt idx="618">
                  <c:v>68.819999999999993</c:v>
                </c:pt>
                <c:pt idx="619">
                  <c:v>68.819999999999993</c:v>
                </c:pt>
                <c:pt idx="620">
                  <c:v>68.8</c:v>
                </c:pt>
                <c:pt idx="621">
                  <c:v>68.69</c:v>
                </c:pt>
                <c:pt idx="622">
                  <c:v>68.680000000000007</c:v>
                </c:pt>
                <c:pt idx="623">
                  <c:v>68.680000000000007</c:v>
                </c:pt>
                <c:pt idx="624">
                  <c:v>68.56</c:v>
                </c:pt>
                <c:pt idx="625">
                  <c:v>68.56</c:v>
                </c:pt>
                <c:pt idx="626">
                  <c:v>68.56</c:v>
                </c:pt>
                <c:pt idx="627">
                  <c:v>68.56</c:v>
                </c:pt>
                <c:pt idx="628">
                  <c:v>68.56</c:v>
                </c:pt>
                <c:pt idx="629">
                  <c:v>68.56</c:v>
                </c:pt>
                <c:pt idx="630">
                  <c:v>68.56</c:v>
                </c:pt>
                <c:pt idx="631">
                  <c:v>68.56</c:v>
                </c:pt>
                <c:pt idx="632">
                  <c:v>68.680000000000007</c:v>
                </c:pt>
                <c:pt idx="633">
                  <c:v>68.680000000000007</c:v>
                </c:pt>
                <c:pt idx="634">
                  <c:v>68.8</c:v>
                </c:pt>
                <c:pt idx="635">
                  <c:v>68.8</c:v>
                </c:pt>
                <c:pt idx="636">
                  <c:v>68.8</c:v>
                </c:pt>
                <c:pt idx="637">
                  <c:v>68.8</c:v>
                </c:pt>
                <c:pt idx="638">
                  <c:v>68.8</c:v>
                </c:pt>
                <c:pt idx="639">
                  <c:v>68.8</c:v>
                </c:pt>
                <c:pt idx="640">
                  <c:v>68.8</c:v>
                </c:pt>
                <c:pt idx="641">
                  <c:v>68.8</c:v>
                </c:pt>
                <c:pt idx="642">
                  <c:v>68.8</c:v>
                </c:pt>
                <c:pt idx="643">
                  <c:v>68.790000000000006</c:v>
                </c:pt>
                <c:pt idx="644">
                  <c:v>68.790000000000006</c:v>
                </c:pt>
                <c:pt idx="645">
                  <c:v>68.790000000000006</c:v>
                </c:pt>
                <c:pt idx="646">
                  <c:v>68.66</c:v>
                </c:pt>
                <c:pt idx="647">
                  <c:v>68.66</c:v>
                </c:pt>
                <c:pt idx="648">
                  <c:v>68.66</c:v>
                </c:pt>
                <c:pt idx="649">
                  <c:v>68.66</c:v>
                </c:pt>
                <c:pt idx="650">
                  <c:v>68.66</c:v>
                </c:pt>
                <c:pt idx="651">
                  <c:v>68.66</c:v>
                </c:pt>
                <c:pt idx="652">
                  <c:v>68.540000000000006</c:v>
                </c:pt>
                <c:pt idx="653">
                  <c:v>68.66</c:v>
                </c:pt>
                <c:pt idx="654">
                  <c:v>68.66</c:v>
                </c:pt>
                <c:pt idx="655">
                  <c:v>68.66</c:v>
                </c:pt>
                <c:pt idx="656">
                  <c:v>68.66</c:v>
                </c:pt>
                <c:pt idx="657">
                  <c:v>68.66</c:v>
                </c:pt>
                <c:pt idx="658">
                  <c:v>68.790000000000006</c:v>
                </c:pt>
                <c:pt idx="659">
                  <c:v>68.790000000000006</c:v>
                </c:pt>
                <c:pt idx="660">
                  <c:v>68.790000000000006</c:v>
                </c:pt>
                <c:pt idx="661">
                  <c:v>68.790000000000006</c:v>
                </c:pt>
                <c:pt idx="662">
                  <c:v>68.790000000000006</c:v>
                </c:pt>
                <c:pt idx="663">
                  <c:v>68.790000000000006</c:v>
                </c:pt>
                <c:pt idx="664">
                  <c:v>68.790000000000006</c:v>
                </c:pt>
                <c:pt idx="665">
                  <c:v>68.790000000000006</c:v>
                </c:pt>
                <c:pt idx="666">
                  <c:v>68.790000000000006</c:v>
                </c:pt>
                <c:pt idx="667">
                  <c:v>68.790000000000006</c:v>
                </c:pt>
                <c:pt idx="668">
                  <c:v>68.790000000000006</c:v>
                </c:pt>
                <c:pt idx="669">
                  <c:v>68.790000000000006</c:v>
                </c:pt>
                <c:pt idx="670">
                  <c:v>68.790000000000006</c:v>
                </c:pt>
                <c:pt idx="671">
                  <c:v>68.790000000000006</c:v>
                </c:pt>
                <c:pt idx="672">
                  <c:v>68.790000000000006</c:v>
                </c:pt>
                <c:pt idx="673">
                  <c:v>68.790000000000006</c:v>
                </c:pt>
                <c:pt idx="674">
                  <c:v>68.790000000000006</c:v>
                </c:pt>
                <c:pt idx="675">
                  <c:v>68.790000000000006</c:v>
                </c:pt>
                <c:pt idx="676">
                  <c:v>68.790000000000006</c:v>
                </c:pt>
                <c:pt idx="677">
                  <c:v>68.790000000000006</c:v>
                </c:pt>
                <c:pt idx="678">
                  <c:v>68.790000000000006</c:v>
                </c:pt>
                <c:pt idx="679">
                  <c:v>68.66</c:v>
                </c:pt>
                <c:pt idx="680">
                  <c:v>68.650000000000006</c:v>
                </c:pt>
                <c:pt idx="681">
                  <c:v>68.66</c:v>
                </c:pt>
                <c:pt idx="682">
                  <c:v>68.650000000000006</c:v>
                </c:pt>
                <c:pt idx="683">
                  <c:v>68.650000000000006</c:v>
                </c:pt>
                <c:pt idx="684">
                  <c:v>68.52</c:v>
                </c:pt>
                <c:pt idx="685">
                  <c:v>68.52</c:v>
                </c:pt>
                <c:pt idx="686">
                  <c:v>68.52</c:v>
                </c:pt>
                <c:pt idx="687">
                  <c:v>68.52</c:v>
                </c:pt>
                <c:pt idx="688">
                  <c:v>68.52</c:v>
                </c:pt>
                <c:pt idx="689">
                  <c:v>68.650000000000006</c:v>
                </c:pt>
                <c:pt idx="690">
                  <c:v>68.650000000000006</c:v>
                </c:pt>
                <c:pt idx="691">
                  <c:v>68.650000000000006</c:v>
                </c:pt>
                <c:pt idx="692">
                  <c:v>68.650000000000006</c:v>
                </c:pt>
                <c:pt idx="693">
                  <c:v>68.650000000000006</c:v>
                </c:pt>
                <c:pt idx="694">
                  <c:v>68.650000000000006</c:v>
                </c:pt>
                <c:pt idx="695">
                  <c:v>68.650000000000006</c:v>
                </c:pt>
                <c:pt idx="696">
                  <c:v>68.650000000000006</c:v>
                </c:pt>
                <c:pt idx="697">
                  <c:v>68.650000000000006</c:v>
                </c:pt>
                <c:pt idx="698">
                  <c:v>68.650000000000006</c:v>
                </c:pt>
                <c:pt idx="699">
                  <c:v>68.650000000000006</c:v>
                </c:pt>
                <c:pt idx="700">
                  <c:v>68.650000000000006</c:v>
                </c:pt>
                <c:pt idx="701">
                  <c:v>68.77</c:v>
                </c:pt>
                <c:pt idx="702">
                  <c:v>68.77</c:v>
                </c:pt>
                <c:pt idx="703">
                  <c:v>68.77</c:v>
                </c:pt>
                <c:pt idx="704">
                  <c:v>68.77</c:v>
                </c:pt>
                <c:pt idx="705">
                  <c:v>68.77</c:v>
                </c:pt>
                <c:pt idx="706">
                  <c:v>68.77</c:v>
                </c:pt>
                <c:pt idx="707">
                  <c:v>68.77</c:v>
                </c:pt>
                <c:pt idx="708">
                  <c:v>68.77</c:v>
                </c:pt>
                <c:pt idx="709">
                  <c:v>68.77</c:v>
                </c:pt>
                <c:pt idx="710">
                  <c:v>68.77</c:v>
                </c:pt>
                <c:pt idx="711">
                  <c:v>68.77</c:v>
                </c:pt>
                <c:pt idx="712">
                  <c:v>68.77</c:v>
                </c:pt>
                <c:pt idx="713">
                  <c:v>68.77</c:v>
                </c:pt>
                <c:pt idx="714">
                  <c:v>68.77</c:v>
                </c:pt>
                <c:pt idx="715">
                  <c:v>68.77</c:v>
                </c:pt>
                <c:pt idx="716">
                  <c:v>68.77</c:v>
                </c:pt>
                <c:pt idx="717">
                  <c:v>68.77</c:v>
                </c:pt>
                <c:pt idx="718">
                  <c:v>68.77</c:v>
                </c:pt>
                <c:pt idx="719">
                  <c:v>68.77</c:v>
                </c:pt>
                <c:pt idx="720">
                  <c:v>68.77</c:v>
                </c:pt>
                <c:pt idx="721">
                  <c:v>68.77</c:v>
                </c:pt>
                <c:pt idx="722">
                  <c:v>68.75</c:v>
                </c:pt>
                <c:pt idx="723">
                  <c:v>68.77</c:v>
                </c:pt>
                <c:pt idx="724">
                  <c:v>68.77</c:v>
                </c:pt>
                <c:pt idx="725">
                  <c:v>68.77</c:v>
                </c:pt>
                <c:pt idx="726">
                  <c:v>68.77</c:v>
                </c:pt>
                <c:pt idx="727">
                  <c:v>68.88</c:v>
                </c:pt>
                <c:pt idx="728">
                  <c:v>68.88</c:v>
                </c:pt>
                <c:pt idx="729">
                  <c:v>68.89</c:v>
                </c:pt>
                <c:pt idx="730">
                  <c:v>68.89</c:v>
                </c:pt>
                <c:pt idx="731">
                  <c:v>68.88</c:v>
                </c:pt>
                <c:pt idx="732">
                  <c:v>68.88</c:v>
                </c:pt>
                <c:pt idx="733">
                  <c:v>68.88</c:v>
                </c:pt>
                <c:pt idx="734">
                  <c:v>68.75</c:v>
                </c:pt>
                <c:pt idx="735">
                  <c:v>68.75</c:v>
                </c:pt>
                <c:pt idx="736">
                  <c:v>68.75</c:v>
                </c:pt>
                <c:pt idx="737">
                  <c:v>68.75</c:v>
                </c:pt>
                <c:pt idx="738">
                  <c:v>68.75</c:v>
                </c:pt>
                <c:pt idx="739">
                  <c:v>68.75</c:v>
                </c:pt>
                <c:pt idx="740">
                  <c:v>68.75</c:v>
                </c:pt>
                <c:pt idx="741">
                  <c:v>68.75</c:v>
                </c:pt>
                <c:pt idx="742">
                  <c:v>68.75</c:v>
                </c:pt>
                <c:pt idx="743">
                  <c:v>68.75</c:v>
                </c:pt>
                <c:pt idx="744">
                  <c:v>68.75</c:v>
                </c:pt>
                <c:pt idx="745">
                  <c:v>68.75</c:v>
                </c:pt>
                <c:pt idx="746">
                  <c:v>68.77</c:v>
                </c:pt>
                <c:pt idx="747">
                  <c:v>68.75</c:v>
                </c:pt>
                <c:pt idx="748">
                  <c:v>68.75</c:v>
                </c:pt>
                <c:pt idx="749">
                  <c:v>68.75</c:v>
                </c:pt>
                <c:pt idx="750">
                  <c:v>68.75</c:v>
                </c:pt>
                <c:pt idx="751">
                  <c:v>68.77</c:v>
                </c:pt>
                <c:pt idx="752">
                  <c:v>68.77</c:v>
                </c:pt>
                <c:pt idx="753">
                  <c:v>68.77</c:v>
                </c:pt>
                <c:pt idx="754">
                  <c:v>68.75</c:v>
                </c:pt>
                <c:pt idx="755">
                  <c:v>68.77</c:v>
                </c:pt>
                <c:pt idx="756">
                  <c:v>68.75</c:v>
                </c:pt>
                <c:pt idx="757">
                  <c:v>68.77</c:v>
                </c:pt>
                <c:pt idx="758">
                  <c:v>68.77</c:v>
                </c:pt>
                <c:pt idx="759">
                  <c:v>68.77</c:v>
                </c:pt>
                <c:pt idx="760">
                  <c:v>68.77</c:v>
                </c:pt>
                <c:pt idx="761">
                  <c:v>68.77</c:v>
                </c:pt>
                <c:pt idx="762">
                  <c:v>68.650000000000006</c:v>
                </c:pt>
                <c:pt idx="763">
                  <c:v>68.790000000000006</c:v>
                </c:pt>
                <c:pt idx="764">
                  <c:v>68.790000000000006</c:v>
                </c:pt>
                <c:pt idx="765">
                  <c:v>68.790000000000006</c:v>
                </c:pt>
                <c:pt idx="766">
                  <c:v>68.790000000000006</c:v>
                </c:pt>
                <c:pt idx="767">
                  <c:v>68.790000000000006</c:v>
                </c:pt>
                <c:pt idx="768">
                  <c:v>68.790000000000006</c:v>
                </c:pt>
                <c:pt idx="769">
                  <c:v>68.790000000000006</c:v>
                </c:pt>
                <c:pt idx="770">
                  <c:v>68.91</c:v>
                </c:pt>
                <c:pt idx="771">
                  <c:v>68.91</c:v>
                </c:pt>
                <c:pt idx="772">
                  <c:v>69.05</c:v>
                </c:pt>
                <c:pt idx="773">
                  <c:v>69.05</c:v>
                </c:pt>
                <c:pt idx="774">
                  <c:v>69.05</c:v>
                </c:pt>
                <c:pt idx="775">
                  <c:v>69.05</c:v>
                </c:pt>
                <c:pt idx="776">
                  <c:v>69.05</c:v>
                </c:pt>
                <c:pt idx="777">
                  <c:v>69.05</c:v>
                </c:pt>
                <c:pt idx="778">
                  <c:v>69.069999999999993</c:v>
                </c:pt>
                <c:pt idx="779">
                  <c:v>69.069999999999993</c:v>
                </c:pt>
                <c:pt idx="780">
                  <c:v>69.069999999999993</c:v>
                </c:pt>
                <c:pt idx="781">
                  <c:v>69.069999999999993</c:v>
                </c:pt>
                <c:pt idx="782">
                  <c:v>69.2</c:v>
                </c:pt>
                <c:pt idx="783">
                  <c:v>69.2</c:v>
                </c:pt>
                <c:pt idx="784">
                  <c:v>69.2</c:v>
                </c:pt>
                <c:pt idx="785">
                  <c:v>69.2</c:v>
                </c:pt>
                <c:pt idx="786">
                  <c:v>69.2</c:v>
                </c:pt>
                <c:pt idx="787">
                  <c:v>69.2</c:v>
                </c:pt>
                <c:pt idx="788">
                  <c:v>69.2</c:v>
                </c:pt>
                <c:pt idx="789">
                  <c:v>69.209999999999994</c:v>
                </c:pt>
                <c:pt idx="790">
                  <c:v>69.2</c:v>
                </c:pt>
                <c:pt idx="791">
                  <c:v>69.319999999999993</c:v>
                </c:pt>
                <c:pt idx="792">
                  <c:v>69.209999999999994</c:v>
                </c:pt>
                <c:pt idx="793">
                  <c:v>69.209999999999994</c:v>
                </c:pt>
                <c:pt idx="794">
                  <c:v>69.209999999999994</c:v>
                </c:pt>
                <c:pt idx="795">
                  <c:v>69.08</c:v>
                </c:pt>
                <c:pt idx="796">
                  <c:v>69.08</c:v>
                </c:pt>
                <c:pt idx="797">
                  <c:v>69.209999999999994</c:v>
                </c:pt>
                <c:pt idx="798">
                  <c:v>69.209999999999994</c:v>
                </c:pt>
                <c:pt idx="799">
                  <c:v>69.209999999999994</c:v>
                </c:pt>
                <c:pt idx="800">
                  <c:v>69.209999999999994</c:v>
                </c:pt>
                <c:pt idx="801">
                  <c:v>69.209999999999994</c:v>
                </c:pt>
                <c:pt idx="802">
                  <c:v>69.209999999999994</c:v>
                </c:pt>
                <c:pt idx="803">
                  <c:v>69.209999999999994</c:v>
                </c:pt>
                <c:pt idx="804">
                  <c:v>69.209999999999994</c:v>
                </c:pt>
                <c:pt idx="805">
                  <c:v>69.209999999999994</c:v>
                </c:pt>
                <c:pt idx="806">
                  <c:v>69.209999999999994</c:v>
                </c:pt>
                <c:pt idx="807">
                  <c:v>69.209999999999994</c:v>
                </c:pt>
                <c:pt idx="808">
                  <c:v>69.34</c:v>
                </c:pt>
                <c:pt idx="809">
                  <c:v>69.209999999999994</c:v>
                </c:pt>
                <c:pt idx="810">
                  <c:v>69.209999999999994</c:v>
                </c:pt>
                <c:pt idx="811">
                  <c:v>69.209999999999994</c:v>
                </c:pt>
                <c:pt idx="812">
                  <c:v>69.209999999999994</c:v>
                </c:pt>
                <c:pt idx="813">
                  <c:v>69.209999999999994</c:v>
                </c:pt>
                <c:pt idx="814">
                  <c:v>69.209999999999994</c:v>
                </c:pt>
                <c:pt idx="815">
                  <c:v>69.23</c:v>
                </c:pt>
                <c:pt idx="816">
                  <c:v>69.23</c:v>
                </c:pt>
                <c:pt idx="817">
                  <c:v>69.23</c:v>
                </c:pt>
                <c:pt idx="818">
                  <c:v>69.23</c:v>
                </c:pt>
                <c:pt idx="819">
                  <c:v>69.23</c:v>
                </c:pt>
                <c:pt idx="820">
                  <c:v>69.36</c:v>
                </c:pt>
                <c:pt idx="821">
                  <c:v>69.36</c:v>
                </c:pt>
                <c:pt idx="822">
                  <c:v>69.36</c:v>
                </c:pt>
                <c:pt idx="823">
                  <c:v>69.36</c:v>
                </c:pt>
                <c:pt idx="824">
                  <c:v>69.36</c:v>
                </c:pt>
                <c:pt idx="825">
                  <c:v>69.36</c:v>
                </c:pt>
                <c:pt idx="826">
                  <c:v>69.36</c:v>
                </c:pt>
                <c:pt idx="827">
                  <c:v>69.36</c:v>
                </c:pt>
                <c:pt idx="828">
                  <c:v>69.489999999999995</c:v>
                </c:pt>
                <c:pt idx="829">
                  <c:v>69.489999999999995</c:v>
                </c:pt>
                <c:pt idx="830">
                  <c:v>69.489999999999995</c:v>
                </c:pt>
                <c:pt idx="831">
                  <c:v>69.489999999999995</c:v>
                </c:pt>
                <c:pt idx="832">
                  <c:v>69.62</c:v>
                </c:pt>
                <c:pt idx="833">
                  <c:v>69.62</c:v>
                </c:pt>
                <c:pt idx="834">
                  <c:v>69.62</c:v>
                </c:pt>
                <c:pt idx="835">
                  <c:v>69.62</c:v>
                </c:pt>
                <c:pt idx="836">
                  <c:v>69.62</c:v>
                </c:pt>
                <c:pt idx="837">
                  <c:v>69.489999999999995</c:v>
                </c:pt>
                <c:pt idx="838">
                  <c:v>69.489999999999995</c:v>
                </c:pt>
                <c:pt idx="839">
                  <c:v>69.489999999999995</c:v>
                </c:pt>
                <c:pt idx="840">
                  <c:v>69.489999999999995</c:v>
                </c:pt>
                <c:pt idx="841">
                  <c:v>69.36</c:v>
                </c:pt>
                <c:pt idx="842">
                  <c:v>69.36</c:v>
                </c:pt>
                <c:pt idx="843">
                  <c:v>69.36</c:v>
                </c:pt>
                <c:pt idx="844">
                  <c:v>69.36</c:v>
                </c:pt>
                <c:pt idx="845">
                  <c:v>69.36</c:v>
                </c:pt>
                <c:pt idx="846">
                  <c:v>69.36</c:v>
                </c:pt>
                <c:pt idx="847">
                  <c:v>69.36</c:v>
                </c:pt>
                <c:pt idx="848">
                  <c:v>69.36</c:v>
                </c:pt>
                <c:pt idx="849">
                  <c:v>69.36</c:v>
                </c:pt>
                <c:pt idx="850">
                  <c:v>69.36</c:v>
                </c:pt>
                <c:pt idx="851">
                  <c:v>69.36</c:v>
                </c:pt>
                <c:pt idx="852">
                  <c:v>69.23</c:v>
                </c:pt>
                <c:pt idx="853">
                  <c:v>69.23</c:v>
                </c:pt>
                <c:pt idx="854">
                  <c:v>69.099999999999994</c:v>
                </c:pt>
                <c:pt idx="855">
                  <c:v>69.099999999999994</c:v>
                </c:pt>
                <c:pt idx="856">
                  <c:v>69.099999999999994</c:v>
                </c:pt>
                <c:pt idx="857">
                  <c:v>69.099999999999994</c:v>
                </c:pt>
                <c:pt idx="858">
                  <c:v>69.099999999999994</c:v>
                </c:pt>
                <c:pt idx="859">
                  <c:v>69.099999999999994</c:v>
                </c:pt>
                <c:pt idx="860">
                  <c:v>69.099999999999994</c:v>
                </c:pt>
                <c:pt idx="861">
                  <c:v>69.23</c:v>
                </c:pt>
                <c:pt idx="862">
                  <c:v>69.23</c:v>
                </c:pt>
                <c:pt idx="863">
                  <c:v>69.23</c:v>
                </c:pt>
                <c:pt idx="864">
                  <c:v>69.23</c:v>
                </c:pt>
                <c:pt idx="865">
                  <c:v>69.23</c:v>
                </c:pt>
                <c:pt idx="866">
                  <c:v>69.23</c:v>
                </c:pt>
                <c:pt idx="867">
                  <c:v>69.099999999999994</c:v>
                </c:pt>
                <c:pt idx="868">
                  <c:v>69.099999999999994</c:v>
                </c:pt>
                <c:pt idx="869">
                  <c:v>69.099999999999994</c:v>
                </c:pt>
                <c:pt idx="870">
                  <c:v>69.099999999999994</c:v>
                </c:pt>
                <c:pt idx="871">
                  <c:v>69.099999999999994</c:v>
                </c:pt>
                <c:pt idx="872">
                  <c:v>69.099999999999994</c:v>
                </c:pt>
                <c:pt idx="873">
                  <c:v>69.099999999999994</c:v>
                </c:pt>
                <c:pt idx="874">
                  <c:v>69.099999999999994</c:v>
                </c:pt>
                <c:pt idx="875">
                  <c:v>69.08</c:v>
                </c:pt>
                <c:pt idx="876">
                  <c:v>68.83</c:v>
                </c:pt>
                <c:pt idx="877">
                  <c:v>68.83</c:v>
                </c:pt>
                <c:pt idx="878">
                  <c:v>68.83</c:v>
                </c:pt>
                <c:pt idx="879">
                  <c:v>68.83</c:v>
                </c:pt>
                <c:pt idx="880">
                  <c:v>68.83</c:v>
                </c:pt>
                <c:pt idx="881">
                  <c:v>68.83</c:v>
                </c:pt>
                <c:pt idx="882">
                  <c:v>68.83</c:v>
                </c:pt>
                <c:pt idx="883">
                  <c:v>68.83</c:v>
                </c:pt>
                <c:pt idx="884">
                  <c:v>68.83</c:v>
                </c:pt>
                <c:pt idx="885">
                  <c:v>68.83</c:v>
                </c:pt>
                <c:pt idx="886">
                  <c:v>68.83</c:v>
                </c:pt>
                <c:pt idx="887">
                  <c:v>68.709999999999994</c:v>
                </c:pt>
                <c:pt idx="888">
                  <c:v>68.709999999999994</c:v>
                </c:pt>
                <c:pt idx="889">
                  <c:v>68.709999999999994</c:v>
                </c:pt>
                <c:pt idx="890">
                  <c:v>68.59</c:v>
                </c:pt>
                <c:pt idx="891">
                  <c:v>68.59</c:v>
                </c:pt>
                <c:pt idx="892">
                  <c:v>68.59</c:v>
                </c:pt>
                <c:pt idx="893">
                  <c:v>68.59</c:v>
                </c:pt>
                <c:pt idx="894">
                  <c:v>68.59</c:v>
                </c:pt>
                <c:pt idx="895">
                  <c:v>68.59</c:v>
                </c:pt>
                <c:pt idx="896">
                  <c:v>68.59</c:v>
                </c:pt>
                <c:pt idx="897">
                  <c:v>68.59</c:v>
                </c:pt>
                <c:pt idx="898">
                  <c:v>68.59</c:v>
                </c:pt>
                <c:pt idx="899">
                  <c:v>68.59</c:v>
                </c:pt>
                <c:pt idx="900">
                  <c:v>68.59</c:v>
                </c:pt>
                <c:pt idx="901">
                  <c:v>68.59</c:v>
                </c:pt>
                <c:pt idx="902">
                  <c:v>68.59</c:v>
                </c:pt>
                <c:pt idx="903">
                  <c:v>68.59</c:v>
                </c:pt>
                <c:pt idx="904">
                  <c:v>68.59</c:v>
                </c:pt>
                <c:pt idx="905">
                  <c:v>68.59</c:v>
                </c:pt>
                <c:pt idx="906">
                  <c:v>68.59</c:v>
                </c:pt>
                <c:pt idx="907">
                  <c:v>68.59</c:v>
                </c:pt>
                <c:pt idx="908">
                  <c:v>68.59</c:v>
                </c:pt>
                <c:pt idx="909">
                  <c:v>68.59</c:v>
                </c:pt>
                <c:pt idx="910">
                  <c:v>68.59</c:v>
                </c:pt>
                <c:pt idx="911">
                  <c:v>68.59</c:v>
                </c:pt>
                <c:pt idx="912">
                  <c:v>68.59</c:v>
                </c:pt>
                <c:pt idx="913">
                  <c:v>68.59</c:v>
                </c:pt>
                <c:pt idx="914">
                  <c:v>68.47</c:v>
                </c:pt>
                <c:pt idx="915">
                  <c:v>68.47</c:v>
                </c:pt>
                <c:pt idx="916">
                  <c:v>68.45</c:v>
                </c:pt>
                <c:pt idx="917">
                  <c:v>68.45</c:v>
                </c:pt>
                <c:pt idx="918">
                  <c:v>68.45</c:v>
                </c:pt>
                <c:pt idx="919">
                  <c:v>68.47</c:v>
                </c:pt>
                <c:pt idx="920">
                  <c:v>68.45</c:v>
                </c:pt>
                <c:pt idx="921">
                  <c:v>68.45</c:v>
                </c:pt>
                <c:pt idx="922">
                  <c:v>68.45</c:v>
                </c:pt>
                <c:pt idx="923">
                  <c:v>68.45</c:v>
                </c:pt>
                <c:pt idx="924">
                  <c:v>68.45</c:v>
                </c:pt>
                <c:pt idx="925">
                  <c:v>68.33</c:v>
                </c:pt>
                <c:pt idx="926">
                  <c:v>68.33</c:v>
                </c:pt>
                <c:pt idx="927">
                  <c:v>68.33</c:v>
                </c:pt>
                <c:pt idx="928">
                  <c:v>68.33</c:v>
                </c:pt>
                <c:pt idx="929">
                  <c:v>68.33</c:v>
                </c:pt>
                <c:pt idx="930">
                  <c:v>68.33</c:v>
                </c:pt>
                <c:pt idx="931">
                  <c:v>68.209999999999994</c:v>
                </c:pt>
                <c:pt idx="932">
                  <c:v>68.209999999999994</c:v>
                </c:pt>
                <c:pt idx="933">
                  <c:v>68.209999999999994</c:v>
                </c:pt>
                <c:pt idx="934">
                  <c:v>68.209999999999994</c:v>
                </c:pt>
                <c:pt idx="935">
                  <c:v>68.33</c:v>
                </c:pt>
                <c:pt idx="936">
                  <c:v>68.33</c:v>
                </c:pt>
                <c:pt idx="937">
                  <c:v>68.33</c:v>
                </c:pt>
                <c:pt idx="938">
                  <c:v>68.33</c:v>
                </c:pt>
                <c:pt idx="939">
                  <c:v>68.33</c:v>
                </c:pt>
                <c:pt idx="940">
                  <c:v>68.33</c:v>
                </c:pt>
                <c:pt idx="941">
                  <c:v>68.33</c:v>
                </c:pt>
                <c:pt idx="942">
                  <c:v>68.33</c:v>
                </c:pt>
                <c:pt idx="943">
                  <c:v>68.33</c:v>
                </c:pt>
                <c:pt idx="944">
                  <c:v>68.33</c:v>
                </c:pt>
                <c:pt idx="945">
                  <c:v>68.33</c:v>
                </c:pt>
                <c:pt idx="946">
                  <c:v>68.33</c:v>
                </c:pt>
                <c:pt idx="947">
                  <c:v>68.33</c:v>
                </c:pt>
                <c:pt idx="948">
                  <c:v>68.33</c:v>
                </c:pt>
                <c:pt idx="949">
                  <c:v>68.33</c:v>
                </c:pt>
                <c:pt idx="950">
                  <c:v>68.33</c:v>
                </c:pt>
                <c:pt idx="951">
                  <c:v>68.33</c:v>
                </c:pt>
                <c:pt idx="952">
                  <c:v>68.33</c:v>
                </c:pt>
                <c:pt idx="953">
                  <c:v>68.45</c:v>
                </c:pt>
                <c:pt idx="954">
                  <c:v>68.45</c:v>
                </c:pt>
                <c:pt idx="955">
                  <c:v>68.45</c:v>
                </c:pt>
                <c:pt idx="956">
                  <c:v>68.430000000000007</c:v>
                </c:pt>
                <c:pt idx="957">
                  <c:v>68.45</c:v>
                </c:pt>
                <c:pt idx="958">
                  <c:v>68.45</c:v>
                </c:pt>
                <c:pt idx="959">
                  <c:v>68.45</c:v>
                </c:pt>
                <c:pt idx="960">
                  <c:v>68.33</c:v>
                </c:pt>
                <c:pt idx="961">
                  <c:v>68.33</c:v>
                </c:pt>
                <c:pt idx="962">
                  <c:v>68.33</c:v>
                </c:pt>
                <c:pt idx="963">
                  <c:v>68.33</c:v>
                </c:pt>
                <c:pt idx="964">
                  <c:v>68.31</c:v>
                </c:pt>
                <c:pt idx="965">
                  <c:v>68.31</c:v>
                </c:pt>
                <c:pt idx="966">
                  <c:v>68.31</c:v>
                </c:pt>
                <c:pt idx="967">
                  <c:v>68.31</c:v>
                </c:pt>
                <c:pt idx="968">
                  <c:v>68.31</c:v>
                </c:pt>
                <c:pt idx="969">
                  <c:v>68.31</c:v>
                </c:pt>
                <c:pt idx="970">
                  <c:v>68.31</c:v>
                </c:pt>
                <c:pt idx="971">
                  <c:v>68.31</c:v>
                </c:pt>
                <c:pt idx="972">
                  <c:v>68.31</c:v>
                </c:pt>
                <c:pt idx="973">
                  <c:v>68.31</c:v>
                </c:pt>
                <c:pt idx="974">
                  <c:v>68.31</c:v>
                </c:pt>
                <c:pt idx="975">
                  <c:v>68.31</c:v>
                </c:pt>
                <c:pt idx="976">
                  <c:v>68.2</c:v>
                </c:pt>
                <c:pt idx="977">
                  <c:v>68.2</c:v>
                </c:pt>
                <c:pt idx="978">
                  <c:v>68.2</c:v>
                </c:pt>
                <c:pt idx="979">
                  <c:v>68.2</c:v>
                </c:pt>
                <c:pt idx="980">
                  <c:v>68.2</c:v>
                </c:pt>
                <c:pt idx="981">
                  <c:v>68.2</c:v>
                </c:pt>
                <c:pt idx="982">
                  <c:v>68.2</c:v>
                </c:pt>
                <c:pt idx="983">
                  <c:v>68.2</c:v>
                </c:pt>
                <c:pt idx="984">
                  <c:v>68.2</c:v>
                </c:pt>
                <c:pt idx="985">
                  <c:v>68.2</c:v>
                </c:pt>
                <c:pt idx="986">
                  <c:v>68.2</c:v>
                </c:pt>
                <c:pt idx="987">
                  <c:v>68.2</c:v>
                </c:pt>
                <c:pt idx="988">
                  <c:v>68.2</c:v>
                </c:pt>
                <c:pt idx="989">
                  <c:v>68.2</c:v>
                </c:pt>
                <c:pt idx="990">
                  <c:v>68.180000000000007</c:v>
                </c:pt>
                <c:pt idx="991">
                  <c:v>68.180000000000007</c:v>
                </c:pt>
                <c:pt idx="992">
                  <c:v>68.180000000000007</c:v>
                </c:pt>
                <c:pt idx="993">
                  <c:v>68.180000000000007</c:v>
                </c:pt>
                <c:pt idx="994">
                  <c:v>68.180000000000007</c:v>
                </c:pt>
                <c:pt idx="995">
                  <c:v>68.180000000000007</c:v>
                </c:pt>
                <c:pt idx="996">
                  <c:v>68.06</c:v>
                </c:pt>
                <c:pt idx="997">
                  <c:v>68.06</c:v>
                </c:pt>
                <c:pt idx="998">
                  <c:v>68.06</c:v>
                </c:pt>
                <c:pt idx="999">
                  <c:v>68.040000000000006</c:v>
                </c:pt>
                <c:pt idx="1000">
                  <c:v>68.06</c:v>
                </c:pt>
                <c:pt idx="1001">
                  <c:v>68.040000000000006</c:v>
                </c:pt>
                <c:pt idx="1002">
                  <c:v>68.040000000000006</c:v>
                </c:pt>
                <c:pt idx="1003">
                  <c:v>67.930000000000007</c:v>
                </c:pt>
                <c:pt idx="1004">
                  <c:v>67.930000000000007</c:v>
                </c:pt>
                <c:pt idx="1005">
                  <c:v>67.81</c:v>
                </c:pt>
                <c:pt idx="1006">
                  <c:v>67.81</c:v>
                </c:pt>
                <c:pt idx="1007">
                  <c:v>67.930000000000007</c:v>
                </c:pt>
                <c:pt idx="1008">
                  <c:v>67.930000000000007</c:v>
                </c:pt>
                <c:pt idx="1009">
                  <c:v>67.81</c:v>
                </c:pt>
                <c:pt idx="1010">
                  <c:v>67.81</c:v>
                </c:pt>
                <c:pt idx="1011">
                  <c:v>67.81</c:v>
                </c:pt>
                <c:pt idx="1012">
                  <c:v>67.81</c:v>
                </c:pt>
                <c:pt idx="1013">
                  <c:v>67.680000000000007</c:v>
                </c:pt>
                <c:pt idx="1014">
                  <c:v>67.790000000000006</c:v>
                </c:pt>
                <c:pt idx="1015">
                  <c:v>68.03</c:v>
                </c:pt>
                <c:pt idx="1016">
                  <c:v>68.260000000000005</c:v>
                </c:pt>
                <c:pt idx="1017">
                  <c:v>68.510000000000005</c:v>
                </c:pt>
                <c:pt idx="1018">
                  <c:v>68.75</c:v>
                </c:pt>
                <c:pt idx="1019">
                  <c:v>69</c:v>
                </c:pt>
                <c:pt idx="1020">
                  <c:v>69.13</c:v>
                </c:pt>
                <c:pt idx="1021">
                  <c:v>69.25</c:v>
                </c:pt>
                <c:pt idx="1022">
                  <c:v>69.38</c:v>
                </c:pt>
                <c:pt idx="1023">
                  <c:v>69.510000000000005</c:v>
                </c:pt>
                <c:pt idx="1024">
                  <c:v>69.510000000000005</c:v>
                </c:pt>
                <c:pt idx="1025">
                  <c:v>69.64</c:v>
                </c:pt>
                <c:pt idx="1026">
                  <c:v>69.64</c:v>
                </c:pt>
                <c:pt idx="1027">
                  <c:v>69.64</c:v>
                </c:pt>
                <c:pt idx="1028">
                  <c:v>69.63</c:v>
                </c:pt>
                <c:pt idx="1029">
                  <c:v>69.760000000000005</c:v>
                </c:pt>
                <c:pt idx="1030">
                  <c:v>69.760000000000005</c:v>
                </c:pt>
                <c:pt idx="1031">
                  <c:v>69.760000000000005</c:v>
                </c:pt>
                <c:pt idx="1032">
                  <c:v>69.900000000000006</c:v>
                </c:pt>
                <c:pt idx="1033">
                  <c:v>69.900000000000006</c:v>
                </c:pt>
                <c:pt idx="1034">
                  <c:v>70.040000000000006</c:v>
                </c:pt>
                <c:pt idx="1035">
                  <c:v>70.02</c:v>
                </c:pt>
                <c:pt idx="1036">
                  <c:v>70.16</c:v>
                </c:pt>
                <c:pt idx="1037">
                  <c:v>70.16</c:v>
                </c:pt>
                <c:pt idx="1038">
                  <c:v>70.3</c:v>
                </c:pt>
                <c:pt idx="1039">
                  <c:v>70.3</c:v>
                </c:pt>
                <c:pt idx="1040">
                  <c:v>70.3</c:v>
                </c:pt>
                <c:pt idx="1041">
                  <c:v>70.3</c:v>
                </c:pt>
                <c:pt idx="1042">
                  <c:v>70.3</c:v>
                </c:pt>
                <c:pt idx="1043">
                  <c:v>70.16</c:v>
                </c:pt>
                <c:pt idx="1044">
                  <c:v>70.16</c:v>
                </c:pt>
                <c:pt idx="1045">
                  <c:v>70.16</c:v>
                </c:pt>
                <c:pt idx="1046">
                  <c:v>70.02</c:v>
                </c:pt>
                <c:pt idx="1047">
                  <c:v>70.02</c:v>
                </c:pt>
                <c:pt idx="1048">
                  <c:v>70.02</c:v>
                </c:pt>
                <c:pt idx="1049">
                  <c:v>70.02</c:v>
                </c:pt>
                <c:pt idx="1050">
                  <c:v>70.02</c:v>
                </c:pt>
                <c:pt idx="1051">
                  <c:v>70.16</c:v>
                </c:pt>
                <c:pt idx="1052">
                  <c:v>70.16</c:v>
                </c:pt>
                <c:pt idx="1053">
                  <c:v>70.16</c:v>
                </c:pt>
                <c:pt idx="1054">
                  <c:v>70.16</c:v>
                </c:pt>
                <c:pt idx="1055">
                  <c:v>70.16</c:v>
                </c:pt>
                <c:pt idx="1056">
                  <c:v>70.16</c:v>
                </c:pt>
                <c:pt idx="1057">
                  <c:v>70.3</c:v>
                </c:pt>
                <c:pt idx="1058">
                  <c:v>70.3</c:v>
                </c:pt>
                <c:pt idx="1059">
                  <c:v>70.290000000000006</c:v>
                </c:pt>
                <c:pt idx="1060">
                  <c:v>70.150000000000006</c:v>
                </c:pt>
                <c:pt idx="1061">
                  <c:v>70.150000000000006</c:v>
                </c:pt>
                <c:pt idx="1062">
                  <c:v>70.290000000000006</c:v>
                </c:pt>
                <c:pt idx="1063">
                  <c:v>70.290000000000006</c:v>
                </c:pt>
                <c:pt idx="1064">
                  <c:v>70.41</c:v>
                </c:pt>
                <c:pt idx="1065">
                  <c:v>70.56</c:v>
                </c:pt>
                <c:pt idx="1066">
                  <c:v>70.56</c:v>
                </c:pt>
                <c:pt idx="1067">
                  <c:v>70.709999999999994</c:v>
                </c:pt>
                <c:pt idx="1068">
                  <c:v>70.69</c:v>
                </c:pt>
                <c:pt idx="1069">
                  <c:v>70.69</c:v>
                </c:pt>
                <c:pt idx="1070">
                  <c:v>70.84</c:v>
                </c:pt>
                <c:pt idx="1071">
                  <c:v>70.84</c:v>
                </c:pt>
                <c:pt idx="1072">
                  <c:v>70.98</c:v>
                </c:pt>
                <c:pt idx="1073">
                  <c:v>71.13</c:v>
                </c:pt>
                <c:pt idx="1074">
                  <c:v>71.13</c:v>
                </c:pt>
                <c:pt idx="1075">
                  <c:v>71.28</c:v>
                </c:pt>
                <c:pt idx="1076">
                  <c:v>71.44</c:v>
                </c:pt>
                <c:pt idx="1077">
                  <c:v>71.44</c:v>
                </c:pt>
                <c:pt idx="1078">
                  <c:v>71.59</c:v>
                </c:pt>
                <c:pt idx="1079">
                  <c:v>71.739999999999995</c:v>
                </c:pt>
                <c:pt idx="1080">
                  <c:v>71.900000000000006</c:v>
                </c:pt>
                <c:pt idx="1081">
                  <c:v>72.069999999999993</c:v>
                </c:pt>
                <c:pt idx="1082">
                  <c:v>72.069999999999993</c:v>
                </c:pt>
                <c:pt idx="1083">
                  <c:v>72.23</c:v>
                </c:pt>
                <c:pt idx="1084">
                  <c:v>72.400000000000006</c:v>
                </c:pt>
                <c:pt idx="1085">
                  <c:v>72.569999999999993</c:v>
                </c:pt>
                <c:pt idx="1086">
                  <c:v>72.569999999999993</c:v>
                </c:pt>
                <c:pt idx="1087">
                  <c:v>72.75</c:v>
                </c:pt>
                <c:pt idx="1088">
                  <c:v>72.92</c:v>
                </c:pt>
                <c:pt idx="1089">
                  <c:v>73.099999999999994</c:v>
                </c:pt>
                <c:pt idx="1090">
                  <c:v>73.099999999999994</c:v>
                </c:pt>
                <c:pt idx="1091">
                  <c:v>73.28</c:v>
                </c:pt>
                <c:pt idx="1092">
                  <c:v>73.28</c:v>
                </c:pt>
                <c:pt idx="1093">
                  <c:v>72.23</c:v>
                </c:pt>
                <c:pt idx="1094">
                  <c:v>67.430000000000007</c:v>
                </c:pt>
                <c:pt idx="1095">
                  <c:v>59.54</c:v>
                </c:pt>
                <c:pt idx="1096">
                  <c:v>52.44</c:v>
                </c:pt>
                <c:pt idx="1097">
                  <c:v>46.44</c:v>
                </c:pt>
                <c:pt idx="1098">
                  <c:v>41.45</c:v>
                </c:pt>
                <c:pt idx="1099">
                  <c:v>37.72</c:v>
                </c:pt>
                <c:pt idx="1100">
                  <c:v>34.65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1FE-4C91-B220-0B263B48F2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0976984"/>
        <c:axId val="730122736"/>
      </c:lineChart>
      <c:lineChart>
        <c:grouping val="standard"/>
        <c:varyColors val="0"/>
        <c:ser>
          <c:idx val="0"/>
          <c:order val="0"/>
          <c:tx>
            <c:v>Temp-4017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27083333331</c:v>
                </c:pt>
                <c:pt idx="1">
                  <c:v>44216.727777777778</c:v>
                </c:pt>
                <c:pt idx="2">
                  <c:v>44216.728472222225</c:v>
                </c:pt>
                <c:pt idx="3">
                  <c:v>44216.729166666664</c:v>
                </c:pt>
                <c:pt idx="4">
                  <c:v>44216.729861111111</c:v>
                </c:pt>
                <c:pt idx="5">
                  <c:v>44216.730555555558</c:v>
                </c:pt>
                <c:pt idx="6">
                  <c:v>44216.731249999997</c:v>
                </c:pt>
                <c:pt idx="7">
                  <c:v>44216.731944444444</c:v>
                </c:pt>
                <c:pt idx="8">
                  <c:v>44216.732638888891</c:v>
                </c:pt>
                <c:pt idx="9">
                  <c:v>44216.73333333333</c:v>
                </c:pt>
                <c:pt idx="10">
                  <c:v>44216.734027777777</c:v>
                </c:pt>
                <c:pt idx="11">
                  <c:v>44216.734722222223</c:v>
                </c:pt>
                <c:pt idx="12">
                  <c:v>44216.73541666667</c:v>
                </c:pt>
                <c:pt idx="13">
                  <c:v>44216.736111111109</c:v>
                </c:pt>
                <c:pt idx="14">
                  <c:v>44216.736805555556</c:v>
                </c:pt>
                <c:pt idx="15">
                  <c:v>44216.737500000003</c:v>
                </c:pt>
                <c:pt idx="16">
                  <c:v>44216.738194444442</c:v>
                </c:pt>
                <c:pt idx="17">
                  <c:v>44216.738888888889</c:v>
                </c:pt>
                <c:pt idx="18">
                  <c:v>44216.739583333336</c:v>
                </c:pt>
                <c:pt idx="19">
                  <c:v>44216.740277777775</c:v>
                </c:pt>
                <c:pt idx="20">
                  <c:v>44216.740972222222</c:v>
                </c:pt>
                <c:pt idx="21">
                  <c:v>44216.741666666669</c:v>
                </c:pt>
                <c:pt idx="22">
                  <c:v>44216.742361111108</c:v>
                </c:pt>
                <c:pt idx="23">
                  <c:v>44216.743055555555</c:v>
                </c:pt>
                <c:pt idx="24">
                  <c:v>44216.743750000001</c:v>
                </c:pt>
                <c:pt idx="25">
                  <c:v>44216.744444444441</c:v>
                </c:pt>
                <c:pt idx="26">
                  <c:v>44216.745138888888</c:v>
                </c:pt>
                <c:pt idx="27">
                  <c:v>44216.745833333334</c:v>
                </c:pt>
                <c:pt idx="28">
                  <c:v>44216.746527777781</c:v>
                </c:pt>
                <c:pt idx="29">
                  <c:v>44216.74722222222</c:v>
                </c:pt>
                <c:pt idx="30">
                  <c:v>44216.747916666667</c:v>
                </c:pt>
                <c:pt idx="31">
                  <c:v>44216.748611111114</c:v>
                </c:pt>
                <c:pt idx="32">
                  <c:v>44216.749305555553</c:v>
                </c:pt>
                <c:pt idx="33">
                  <c:v>44216.75</c:v>
                </c:pt>
                <c:pt idx="34">
                  <c:v>44216.750694444447</c:v>
                </c:pt>
                <c:pt idx="35">
                  <c:v>44216.751388888886</c:v>
                </c:pt>
                <c:pt idx="36">
                  <c:v>44216.752083333333</c:v>
                </c:pt>
                <c:pt idx="37">
                  <c:v>44216.75277777778</c:v>
                </c:pt>
                <c:pt idx="38">
                  <c:v>44216.753472222219</c:v>
                </c:pt>
                <c:pt idx="39">
                  <c:v>44216.754166666666</c:v>
                </c:pt>
                <c:pt idx="40">
                  <c:v>44216.754861111112</c:v>
                </c:pt>
                <c:pt idx="41">
                  <c:v>44216.755555555559</c:v>
                </c:pt>
                <c:pt idx="42">
                  <c:v>44216.756249999999</c:v>
                </c:pt>
                <c:pt idx="43">
                  <c:v>44216.756944444445</c:v>
                </c:pt>
                <c:pt idx="44">
                  <c:v>44216.757638888892</c:v>
                </c:pt>
                <c:pt idx="45">
                  <c:v>44216.758333333331</c:v>
                </c:pt>
                <c:pt idx="46">
                  <c:v>44216.759027777778</c:v>
                </c:pt>
                <c:pt idx="47">
                  <c:v>44216.759722222225</c:v>
                </c:pt>
                <c:pt idx="48">
                  <c:v>44216.760416666664</c:v>
                </c:pt>
                <c:pt idx="49">
                  <c:v>44216.761111111111</c:v>
                </c:pt>
                <c:pt idx="50">
                  <c:v>44216.761805555558</c:v>
                </c:pt>
                <c:pt idx="51">
                  <c:v>44216.762499999997</c:v>
                </c:pt>
                <c:pt idx="52">
                  <c:v>44216.763194444444</c:v>
                </c:pt>
                <c:pt idx="53">
                  <c:v>44216.763888888891</c:v>
                </c:pt>
                <c:pt idx="54">
                  <c:v>44216.76458333333</c:v>
                </c:pt>
                <c:pt idx="55">
                  <c:v>44216.765277777777</c:v>
                </c:pt>
                <c:pt idx="56">
                  <c:v>44216.765972222223</c:v>
                </c:pt>
                <c:pt idx="57">
                  <c:v>44216.76666666667</c:v>
                </c:pt>
                <c:pt idx="58">
                  <c:v>44216.767361111109</c:v>
                </c:pt>
                <c:pt idx="59">
                  <c:v>44216.768055555556</c:v>
                </c:pt>
                <c:pt idx="60">
                  <c:v>44216.768750000003</c:v>
                </c:pt>
                <c:pt idx="61">
                  <c:v>44216.769444444442</c:v>
                </c:pt>
                <c:pt idx="62">
                  <c:v>44216.770138888889</c:v>
                </c:pt>
                <c:pt idx="63">
                  <c:v>44216.770833333336</c:v>
                </c:pt>
                <c:pt idx="64">
                  <c:v>44216.771527777775</c:v>
                </c:pt>
                <c:pt idx="65">
                  <c:v>44216.772222222222</c:v>
                </c:pt>
                <c:pt idx="66">
                  <c:v>44216.772916666669</c:v>
                </c:pt>
                <c:pt idx="67">
                  <c:v>44216.773611111108</c:v>
                </c:pt>
                <c:pt idx="68">
                  <c:v>44216.774305555555</c:v>
                </c:pt>
                <c:pt idx="69">
                  <c:v>44216.775000000001</c:v>
                </c:pt>
                <c:pt idx="70">
                  <c:v>44216.775694444441</c:v>
                </c:pt>
                <c:pt idx="71">
                  <c:v>44216.776388888888</c:v>
                </c:pt>
                <c:pt idx="72">
                  <c:v>44216.777083333334</c:v>
                </c:pt>
                <c:pt idx="73">
                  <c:v>44216.777777777781</c:v>
                </c:pt>
                <c:pt idx="74">
                  <c:v>44216.77847222222</c:v>
                </c:pt>
                <c:pt idx="75">
                  <c:v>44216.779166666667</c:v>
                </c:pt>
                <c:pt idx="76">
                  <c:v>44216.779861111114</c:v>
                </c:pt>
                <c:pt idx="77">
                  <c:v>44216.780555555553</c:v>
                </c:pt>
                <c:pt idx="78">
                  <c:v>44216.78125</c:v>
                </c:pt>
                <c:pt idx="79">
                  <c:v>44216.781944444447</c:v>
                </c:pt>
                <c:pt idx="80">
                  <c:v>44216.782638888886</c:v>
                </c:pt>
                <c:pt idx="81">
                  <c:v>44216.783333333333</c:v>
                </c:pt>
                <c:pt idx="82">
                  <c:v>44216.78402777778</c:v>
                </c:pt>
                <c:pt idx="83">
                  <c:v>44216.784722222219</c:v>
                </c:pt>
                <c:pt idx="84">
                  <c:v>44216.785416666666</c:v>
                </c:pt>
                <c:pt idx="85">
                  <c:v>44216.786111111112</c:v>
                </c:pt>
                <c:pt idx="86">
                  <c:v>44216.786805555559</c:v>
                </c:pt>
                <c:pt idx="87">
                  <c:v>44216.787499999999</c:v>
                </c:pt>
                <c:pt idx="88">
                  <c:v>44216.788194444445</c:v>
                </c:pt>
                <c:pt idx="89">
                  <c:v>44216.788888888892</c:v>
                </c:pt>
                <c:pt idx="90">
                  <c:v>44216.789583333331</c:v>
                </c:pt>
                <c:pt idx="91">
                  <c:v>44216.790277777778</c:v>
                </c:pt>
                <c:pt idx="92">
                  <c:v>44216.790972222225</c:v>
                </c:pt>
                <c:pt idx="93">
                  <c:v>44216.791666666664</c:v>
                </c:pt>
                <c:pt idx="94">
                  <c:v>44216.792361111111</c:v>
                </c:pt>
                <c:pt idx="95">
                  <c:v>44216.793055555558</c:v>
                </c:pt>
                <c:pt idx="96">
                  <c:v>44216.793749999997</c:v>
                </c:pt>
                <c:pt idx="97">
                  <c:v>44216.794444444444</c:v>
                </c:pt>
                <c:pt idx="98">
                  <c:v>44216.795138888891</c:v>
                </c:pt>
                <c:pt idx="99">
                  <c:v>44216.79583333333</c:v>
                </c:pt>
                <c:pt idx="100">
                  <c:v>44216.796527777777</c:v>
                </c:pt>
                <c:pt idx="101">
                  <c:v>44216.797222222223</c:v>
                </c:pt>
                <c:pt idx="102">
                  <c:v>44216.79791666667</c:v>
                </c:pt>
                <c:pt idx="103">
                  <c:v>44216.798611111109</c:v>
                </c:pt>
                <c:pt idx="104">
                  <c:v>44216.799305555556</c:v>
                </c:pt>
                <c:pt idx="105">
                  <c:v>44216.800000000003</c:v>
                </c:pt>
                <c:pt idx="106">
                  <c:v>44216.800694444442</c:v>
                </c:pt>
                <c:pt idx="107">
                  <c:v>44216.801388888889</c:v>
                </c:pt>
                <c:pt idx="108">
                  <c:v>44216.802083333336</c:v>
                </c:pt>
                <c:pt idx="109">
                  <c:v>44216.802777777775</c:v>
                </c:pt>
                <c:pt idx="110">
                  <c:v>44216.803472222222</c:v>
                </c:pt>
                <c:pt idx="111">
                  <c:v>44216.804166666669</c:v>
                </c:pt>
                <c:pt idx="112">
                  <c:v>44216.804861111108</c:v>
                </c:pt>
                <c:pt idx="113">
                  <c:v>44216.805555555555</c:v>
                </c:pt>
                <c:pt idx="114">
                  <c:v>44216.806250000001</c:v>
                </c:pt>
                <c:pt idx="115">
                  <c:v>44216.806944444441</c:v>
                </c:pt>
                <c:pt idx="116">
                  <c:v>44216.807638888888</c:v>
                </c:pt>
                <c:pt idx="117">
                  <c:v>44216.808333333334</c:v>
                </c:pt>
                <c:pt idx="118">
                  <c:v>44216.809027777781</c:v>
                </c:pt>
                <c:pt idx="119">
                  <c:v>44216.80972222222</c:v>
                </c:pt>
                <c:pt idx="120">
                  <c:v>44216.810416666667</c:v>
                </c:pt>
                <c:pt idx="121">
                  <c:v>44216.811111111114</c:v>
                </c:pt>
                <c:pt idx="122">
                  <c:v>44216.811805555553</c:v>
                </c:pt>
                <c:pt idx="123">
                  <c:v>44216.8125</c:v>
                </c:pt>
                <c:pt idx="124">
                  <c:v>44216.813194444447</c:v>
                </c:pt>
                <c:pt idx="125">
                  <c:v>44216.813888888886</c:v>
                </c:pt>
                <c:pt idx="126">
                  <c:v>44216.814583333333</c:v>
                </c:pt>
                <c:pt idx="127">
                  <c:v>44216.81527777778</c:v>
                </c:pt>
                <c:pt idx="128">
                  <c:v>44216.815972222219</c:v>
                </c:pt>
                <c:pt idx="129">
                  <c:v>44216.816666666666</c:v>
                </c:pt>
                <c:pt idx="130">
                  <c:v>44216.817361111112</c:v>
                </c:pt>
                <c:pt idx="131">
                  <c:v>44216.818055555559</c:v>
                </c:pt>
                <c:pt idx="132">
                  <c:v>44216.818749999999</c:v>
                </c:pt>
                <c:pt idx="133">
                  <c:v>44216.819444444445</c:v>
                </c:pt>
                <c:pt idx="134">
                  <c:v>44216.820138888892</c:v>
                </c:pt>
                <c:pt idx="135">
                  <c:v>44216.820833333331</c:v>
                </c:pt>
                <c:pt idx="136">
                  <c:v>44216.821527777778</c:v>
                </c:pt>
                <c:pt idx="137">
                  <c:v>44216.822222222225</c:v>
                </c:pt>
                <c:pt idx="138">
                  <c:v>44216.822916666664</c:v>
                </c:pt>
                <c:pt idx="139">
                  <c:v>44216.823611111111</c:v>
                </c:pt>
                <c:pt idx="140">
                  <c:v>44216.824305555558</c:v>
                </c:pt>
                <c:pt idx="141">
                  <c:v>44216.824999999997</c:v>
                </c:pt>
                <c:pt idx="142">
                  <c:v>44216.825694444444</c:v>
                </c:pt>
                <c:pt idx="143">
                  <c:v>44216.826388888891</c:v>
                </c:pt>
                <c:pt idx="144">
                  <c:v>44216.82708333333</c:v>
                </c:pt>
                <c:pt idx="145">
                  <c:v>44216.827777777777</c:v>
                </c:pt>
                <c:pt idx="146">
                  <c:v>44216.828472222223</c:v>
                </c:pt>
                <c:pt idx="147">
                  <c:v>44216.82916666667</c:v>
                </c:pt>
                <c:pt idx="148">
                  <c:v>44216.829861111109</c:v>
                </c:pt>
                <c:pt idx="149">
                  <c:v>44216.830555555556</c:v>
                </c:pt>
                <c:pt idx="150">
                  <c:v>44216.831250000003</c:v>
                </c:pt>
                <c:pt idx="151">
                  <c:v>44216.831944444442</c:v>
                </c:pt>
                <c:pt idx="152">
                  <c:v>44216.832638888889</c:v>
                </c:pt>
                <c:pt idx="153">
                  <c:v>44216.833333333336</c:v>
                </c:pt>
                <c:pt idx="154">
                  <c:v>44216.834027777775</c:v>
                </c:pt>
                <c:pt idx="155">
                  <c:v>44216.834722222222</c:v>
                </c:pt>
                <c:pt idx="156">
                  <c:v>44216.835416666669</c:v>
                </c:pt>
                <c:pt idx="157">
                  <c:v>44216.836111111108</c:v>
                </c:pt>
                <c:pt idx="158">
                  <c:v>44216.836805555555</c:v>
                </c:pt>
                <c:pt idx="159">
                  <c:v>44216.837500000001</c:v>
                </c:pt>
                <c:pt idx="160">
                  <c:v>44216.838194444441</c:v>
                </c:pt>
                <c:pt idx="161">
                  <c:v>44216.838888888888</c:v>
                </c:pt>
                <c:pt idx="162">
                  <c:v>44216.839583333334</c:v>
                </c:pt>
                <c:pt idx="163">
                  <c:v>44216.840277777781</c:v>
                </c:pt>
                <c:pt idx="164">
                  <c:v>44216.84097222222</c:v>
                </c:pt>
                <c:pt idx="165">
                  <c:v>44216.841666666667</c:v>
                </c:pt>
                <c:pt idx="166">
                  <c:v>44216.842361111114</c:v>
                </c:pt>
                <c:pt idx="167">
                  <c:v>44216.843055555553</c:v>
                </c:pt>
                <c:pt idx="168">
                  <c:v>44216.84375</c:v>
                </c:pt>
                <c:pt idx="169">
                  <c:v>44216.844444444447</c:v>
                </c:pt>
                <c:pt idx="170">
                  <c:v>44216.845138888886</c:v>
                </c:pt>
                <c:pt idx="171">
                  <c:v>44216.845833333333</c:v>
                </c:pt>
                <c:pt idx="172">
                  <c:v>44216.84652777778</c:v>
                </c:pt>
                <c:pt idx="173">
                  <c:v>44216.847222222219</c:v>
                </c:pt>
                <c:pt idx="174">
                  <c:v>44216.847916666666</c:v>
                </c:pt>
                <c:pt idx="175">
                  <c:v>44216.848611111112</c:v>
                </c:pt>
                <c:pt idx="176">
                  <c:v>44216.849305555559</c:v>
                </c:pt>
                <c:pt idx="177">
                  <c:v>44216.85</c:v>
                </c:pt>
                <c:pt idx="178">
                  <c:v>44216.850694444445</c:v>
                </c:pt>
                <c:pt idx="179">
                  <c:v>44216.851388888892</c:v>
                </c:pt>
                <c:pt idx="180">
                  <c:v>44216.852083333331</c:v>
                </c:pt>
                <c:pt idx="181">
                  <c:v>44216.852777777778</c:v>
                </c:pt>
                <c:pt idx="182">
                  <c:v>44216.853472222225</c:v>
                </c:pt>
                <c:pt idx="183">
                  <c:v>44216.854166666664</c:v>
                </c:pt>
                <c:pt idx="184">
                  <c:v>44216.854861111111</c:v>
                </c:pt>
                <c:pt idx="185">
                  <c:v>44216.855555555558</c:v>
                </c:pt>
                <c:pt idx="186">
                  <c:v>44216.856249999997</c:v>
                </c:pt>
                <c:pt idx="187">
                  <c:v>44216.856944444444</c:v>
                </c:pt>
                <c:pt idx="188">
                  <c:v>44216.857638888891</c:v>
                </c:pt>
                <c:pt idx="189">
                  <c:v>44216.85833333333</c:v>
                </c:pt>
                <c:pt idx="190">
                  <c:v>44216.859027777777</c:v>
                </c:pt>
                <c:pt idx="191">
                  <c:v>44216.859722222223</c:v>
                </c:pt>
                <c:pt idx="192">
                  <c:v>44216.86041666667</c:v>
                </c:pt>
                <c:pt idx="193">
                  <c:v>44216.861111111109</c:v>
                </c:pt>
                <c:pt idx="194">
                  <c:v>44216.861805555556</c:v>
                </c:pt>
                <c:pt idx="195">
                  <c:v>44216.862500000003</c:v>
                </c:pt>
                <c:pt idx="196">
                  <c:v>44216.863194444442</c:v>
                </c:pt>
                <c:pt idx="197">
                  <c:v>44216.863888888889</c:v>
                </c:pt>
                <c:pt idx="198">
                  <c:v>44216.864583333336</c:v>
                </c:pt>
                <c:pt idx="199">
                  <c:v>44216.865277777775</c:v>
                </c:pt>
                <c:pt idx="200">
                  <c:v>44216.865972222222</c:v>
                </c:pt>
                <c:pt idx="201">
                  <c:v>44216.866666666669</c:v>
                </c:pt>
                <c:pt idx="202">
                  <c:v>44216.867361111108</c:v>
                </c:pt>
                <c:pt idx="203">
                  <c:v>44216.868055555555</c:v>
                </c:pt>
                <c:pt idx="204">
                  <c:v>44216.868750000001</c:v>
                </c:pt>
                <c:pt idx="205">
                  <c:v>44216.869444444441</c:v>
                </c:pt>
                <c:pt idx="206">
                  <c:v>44216.870138888888</c:v>
                </c:pt>
                <c:pt idx="207">
                  <c:v>44216.870833333334</c:v>
                </c:pt>
                <c:pt idx="208">
                  <c:v>44216.871527777781</c:v>
                </c:pt>
                <c:pt idx="209">
                  <c:v>44216.87222222222</c:v>
                </c:pt>
                <c:pt idx="210">
                  <c:v>44216.872916666667</c:v>
                </c:pt>
                <c:pt idx="211">
                  <c:v>44216.873611111114</c:v>
                </c:pt>
                <c:pt idx="212">
                  <c:v>44216.874305555553</c:v>
                </c:pt>
                <c:pt idx="213">
                  <c:v>44216.875</c:v>
                </c:pt>
                <c:pt idx="214">
                  <c:v>44216.875694444447</c:v>
                </c:pt>
                <c:pt idx="215">
                  <c:v>44216.876388888886</c:v>
                </c:pt>
                <c:pt idx="216">
                  <c:v>44216.877083333333</c:v>
                </c:pt>
                <c:pt idx="217">
                  <c:v>44216.87777777778</c:v>
                </c:pt>
                <c:pt idx="218">
                  <c:v>44216.878472222219</c:v>
                </c:pt>
                <c:pt idx="219">
                  <c:v>44216.879166666666</c:v>
                </c:pt>
                <c:pt idx="220">
                  <c:v>44216.879861111112</c:v>
                </c:pt>
                <c:pt idx="221">
                  <c:v>44216.880555555559</c:v>
                </c:pt>
                <c:pt idx="222">
                  <c:v>44216.881249999999</c:v>
                </c:pt>
                <c:pt idx="223">
                  <c:v>44216.881944444445</c:v>
                </c:pt>
                <c:pt idx="224">
                  <c:v>44216.882638888892</c:v>
                </c:pt>
                <c:pt idx="225">
                  <c:v>44216.883333333331</c:v>
                </c:pt>
                <c:pt idx="226">
                  <c:v>44216.884027777778</c:v>
                </c:pt>
                <c:pt idx="227">
                  <c:v>44216.884722222225</c:v>
                </c:pt>
                <c:pt idx="228">
                  <c:v>44216.885416666664</c:v>
                </c:pt>
                <c:pt idx="229">
                  <c:v>44216.886111111111</c:v>
                </c:pt>
                <c:pt idx="230">
                  <c:v>44216.886805555558</c:v>
                </c:pt>
                <c:pt idx="231">
                  <c:v>44216.887499999997</c:v>
                </c:pt>
                <c:pt idx="232">
                  <c:v>44216.888194444444</c:v>
                </c:pt>
                <c:pt idx="233">
                  <c:v>44216.888888888891</c:v>
                </c:pt>
                <c:pt idx="234">
                  <c:v>44216.88958333333</c:v>
                </c:pt>
                <c:pt idx="235">
                  <c:v>44216.890277777777</c:v>
                </c:pt>
                <c:pt idx="236">
                  <c:v>44216.890972222223</c:v>
                </c:pt>
                <c:pt idx="237">
                  <c:v>44216.89166666667</c:v>
                </c:pt>
                <c:pt idx="238">
                  <c:v>44216.892361111109</c:v>
                </c:pt>
                <c:pt idx="239">
                  <c:v>44216.893055555556</c:v>
                </c:pt>
                <c:pt idx="240">
                  <c:v>44216.893750000003</c:v>
                </c:pt>
                <c:pt idx="241">
                  <c:v>44216.894444444442</c:v>
                </c:pt>
                <c:pt idx="242">
                  <c:v>44216.895138888889</c:v>
                </c:pt>
                <c:pt idx="243">
                  <c:v>44216.895833333336</c:v>
                </c:pt>
                <c:pt idx="244">
                  <c:v>44216.896527777775</c:v>
                </c:pt>
                <c:pt idx="245">
                  <c:v>44216.897222222222</c:v>
                </c:pt>
                <c:pt idx="246">
                  <c:v>44216.897916666669</c:v>
                </c:pt>
                <c:pt idx="247">
                  <c:v>44216.898611111108</c:v>
                </c:pt>
                <c:pt idx="248">
                  <c:v>44216.899305555555</c:v>
                </c:pt>
                <c:pt idx="249">
                  <c:v>44216.9</c:v>
                </c:pt>
                <c:pt idx="250">
                  <c:v>44216.900694444441</c:v>
                </c:pt>
                <c:pt idx="251">
                  <c:v>44216.901388888888</c:v>
                </c:pt>
                <c:pt idx="252">
                  <c:v>44216.902083333334</c:v>
                </c:pt>
                <c:pt idx="253">
                  <c:v>44216.902777777781</c:v>
                </c:pt>
                <c:pt idx="254">
                  <c:v>44216.90347222222</c:v>
                </c:pt>
                <c:pt idx="255">
                  <c:v>44216.904166666667</c:v>
                </c:pt>
                <c:pt idx="256">
                  <c:v>44216.904861111114</c:v>
                </c:pt>
                <c:pt idx="257">
                  <c:v>44216.905555555553</c:v>
                </c:pt>
                <c:pt idx="258">
                  <c:v>44216.90625</c:v>
                </c:pt>
                <c:pt idx="259">
                  <c:v>44216.906944444447</c:v>
                </c:pt>
                <c:pt idx="260">
                  <c:v>44216.907638888886</c:v>
                </c:pt>
                <c:pt idx="261">
                  <c:v>44216.908333333333</c:v>
                </c:pt>
                <c:pt idx="262">
                  <c:v>44216.90902777778</c:v>
                </c:pt>
                <c:pt idx="263">
                  <c:v>44216.909722222219</c:v>
                </c:pt>
                <c:pt idx="264">
                  <c:v>44216.910416666666</c:v>
                </c:pt>
                <c:pt idx="265">
                  <c:v>44216.911111111112</c:v>
                </c:pt>
                <c:pt idx="266">
                  <c:v>44216.911805555559</c:v>
                </c:pt>
                <c:pt idx="267">
                  <c:v>44216.912499999999</c:v>
                </c:pt>
                <c:pt idx="268">
                  <c:v>44216.913194444445</c:v>
                </c:pt>
                <c:pt idx="269">
                  <c:v>44216.913888888892</c:v>
                </c:pt>
                <c:pt idx="270">
                  <c:v>44216.914583333331</c:v>
                </c:pt>
                <c:pt idx="271">
                  <c:v>44216.915277777778</c:v>
                </c:pt>
                <c:pt idx="272">
                  <c:v>44216.915972222225</c:v>
                </c:pt>
                <c:pt idx="273">
                  <c:v>44216.916666666664</c:v>
                </c:pt>
                <c:pt idx="274">
                  <c:v>44216.917361111111</c:v>
                </c:pt>
                <c:pt idx="275">
                  <c:v>44216.918055555558</c:v>
                </c:pt>
                <c:pt idx="276">
                  <c:v>44216.918749999997</c:v>
                </c:pt>
                <c:pt idx="277">
                  <c:v>44216.919444444444</c:v>
                </c:pt>
                <c:pt idx="278">
                  <c:v>44216.920138888891</c:v>
                </c:pt>
                <c:pt idx="279">
                  <c:v>44216.92083333333</c:v>
                </c:pt>
                <c:pt idx="280">
                  <c:v>44216.921527777777</c:v>
                </c:pt>
                <c:pt idx="281">
                  <c:v>44216.922222222223</c:v>
                </c:pt>
                <c:pt idx="282">
                  <c:v>44216.92291666667</c:v>
                </c:pt>
                <c:pt idx="283">
                  <c:v>44216.923611111109</c:v>
                </c:pt>
                <c:pt idx="284">
                  <c:v>44216.924305555556</c:v>
                </c:pt>
                <c:pt idx="285">
                  <c:v>44216.925000000003</c:v>
                </c:pt>
                <c:pt idx="286">
                  <c:v>44216.925694444442</c:v>
                </c:pt>
                <c:pt idx="287">
                  <c:v>44216.926388888889</c:v>
                </c:pt>
                <c:pt idx="288">
                  <c:v>44216.927083333336</c:v>
                </c:pt>
                <c:pt idx="289">
                  <c:v>44216.927777777775</c:v>
                </c:pt>
                <c:pt idx="290">
                  <c:v>44216.928472222222</c:v>
                </c:pt>
                <c:pt idx="291">
                  <c:v>44216.929166666669</c:v>
                </c:pt>
                <c:pt idx="292">
                  <c:v>44216.929861111108</c:v>
                </c:pt>
                <c:pt idx="293">
                  <c:v>44216.930555555555</c:v>
                </c:pt>
                <c:pt idx="294">
                  <c:v>44216.931250000001</c:v>
                </c:pt>
                <c:pt idx="295">
                  <c:v>44216.931944444441</c:v>
                </c:pt>
                <c:pt idx="296">
                  <c:v>44216.932638888888</c:v>
                </c:pt>
                <c:pt idx="297">
                  <c:v>44216.933333333334</c:v>
                </c:pt>
                <c:pt idx="298">
                  <c:v>44216.934027777781</c:v>
                </c:pt>
                <c:pt idx="299">
                  <c:v>44216.93472222222</c:v>
                </c:pt>
                <c:pt idx="300">
                  <c:v>44216.935416666667</c:v>
                </c:pt>
                <c:pt idx="301">
                  <c:v>44216.936111111114</c:v>
                </c:pt>
                <c:pt idx="302">
                  <c:v>44216.936805555553</c:v>
                </c:pt>
                <c:pt idx="303">
                  <c:v>44216.9375</c:v>
                </c:pt>
                <c:pt idx="304">
                  <c:v>44216.938194444447</c:v>
                </c:pt>
                <c:pt idx="305">
                  <c:v>44216.938888888886</c:v>
                </c:pt>
                <c:pt idx="306">
                  <c:v>44216.939583333333</c:v>
                </c:pt>
                <c:pt idx="307">
                  <c:v>44216.94027777778</c:v>
                </c:pt>
                <c:pt idx="308">
                  <c:v>44216.940972222219</c:v>
                </c:pt>
                <c:pt idx="309">
                  <c:v>44216.941666666666</c:v>
                </c:pt>
                <c:pt idx="310">
                  <c:v>44216.942361111112</c:v>
                </c:pt>
                <c:pt idx="311">
                  <c:v>44216.943055555559</c:v>
                </c:pt>
                <c:pt idx="312">
                  <c:v>44216.943749999999</c:v>
                </c:pt>
                <c:pt idx="313">
                  <c:v>44216.944444444445</c:v>
                </c:pt>
                <c:pt idx="314">
                  <c:v>44216.945138888892</c:v>
                </c:pt>
                <c:pt idx="315">
                  <c:v>44216.945833333331</c:v>
                </c:pt>
                <c:pt idx="316">
                  <c:v>44216.946527777778</c:v>
                </c:pt>
                <c:pt idx="317">
                  <c:v>44216.947222222225</c:v>
                </c:pt>
                <c:pt idx="318">
                  <c:v>44216.947916666664</c:v>
                </c:pt>
                <c:pt idx="319">
                  <c:v>44216.948611111111</c:v>
                </c:pt>
                <c:pt idx="320">
                  <c:v>44216.949305555558</c:v>
                </c:pt>
                <c:pt idx="321">
                  <c:v>44216.95</c:v>
                </c:pt>
                <c:pt idx="322">
                  <c:v>44216.950694444444</c:v>
                </c:pt>
                <c:pt idx="323">
                  <c:v>44216.951388888891</c:v>
                </c:pt>
                <c:pt idx="324">
                  <c:v>44216.95208333333</c:v>
                </c:pt>
                <c:pt idx="325">
                  <c:v>44216.952777777777</c:v>
                </c:pt>
                <c:pt idx="326">
                  <c:v>44216.953472222223</c:v>
                </c:pt>
                <c:pt idx="327">
                  <c:v>44216.95416666667</c:v>
                </c:pt>
                <c:pt idx="328">
                  <c:v>44216.954861111109</c:v>
                </c:pt>
                <c:pt idx="329">
                  <c:v>44216.955555555556</c:v>
                </c:pt>
                <c:pt idx="330">
                  <c:v>44216.956250000003</c:v>
                </c:pt>
                <c:pt idx="331">
                  <c:v>44216.956944444442</c:v>
                </c:pt>
                <c:pt idx="332">
                  <c:v>44216.957638888889</c:v>
                </c:pt>
                <c:pt idx="333">
                  <c:v>44216.958333333336</c:v>
                </c:pt>
                <c:pt idx="334">
                  <c:v>44216.959027777775</c:v>
                </c:pt>
                <c:pt idx="335">
                  <c:v>44216.959722222222</c:v>
                </c:pt>
                <c:pt idx="336">
                  <c:v>44216.960416666669</c:v>
                </c:pt>
                <c:pt idx="337">
                  <c:v>44216.961111111108</c:v>
                </c:pt>
                <c:pt idx="338">
                  <c:v>44216.961805555555</c:v>
                </c:pt>
                <c:pt idx="339">
                  <c:v>44216.962500000001</c:v>
                </c:pt>
                <c:pt idx="340">
                  <c:v>44216.963194444441</c:v>
                </c:pt>
                <c:pt idx="341">
                  <c:v>44216.963888888888</c:v>
                </c:pt>
                <c:pt idx="342">
                  <c:v>44216.964583333334</c:v>
                </c:pt>
                <c:pt idx="343">
                  <c:v>44216.965277777781</c:v>
                </c:pt>
                <c:pt idx="344">
                  <c:v>44216.96597222222</c:v>
                </c:pt>
                <c:pt idx="345">
                  <c:v>44216.966666666667</c:v>
                </c:pt>
                <c:pt idx="346">
                  <c:v>44216.967361111114</c:v>
                </c:pt>
                <c:pt idx="347">
                  <c:v>44216.968055555553</c:v>
                </c:pt>
                <c:pt idx="348">
                  <c:v>44216.96875</c:v>
                </c:pt>
                <c:pt idx="349">
                  <c:v>44216.969444444447</c:v>
                </c:pt>
                <c:pt idx="350">
                  <c:v>44216.970138888886</c:v>
                </c:pt>
                <c:pt idx="351">
                  <c:v>44216.970833333333</c:v>
                </c:pt>
                <c:pt idx="352">
                  <c:v>44216.97152777778</c:v>
                </c:pt>
                <c:pt idx="353">
                  <c:v>44216.972222222219</c:v>
                </c:pt>
                <c:pt idx="354">
                  <c:v>44216.972916666666</c:v>
                </c:pt>
                <c:pt idx="355">
                  <c:v>44216.973611111112</c:v>
                </c:pt>
                <c:pt idx="356">
                  <c:v>44216.974305555559</c:v>
                </c:pt>
                <c:pt idx="357">
                  <c:v>44216.974999999999</c:v>
                </c:pt>
                <c:pt idx="358">
                  <c:v>44216.975694444445</c:v>
                </c:pt>
                <c:pt idx="359">
                  <c:v>44216.976388888892</c:v>
                </c:pt>
                <c:pt idx="360">
                  <c:v>44216.977083333331</c:v>
                </c:pt>
                <c:pt idx="361">
                  <c:v>44216.977777777778</c:v>
                </c:pt>
                <c:pt idx="362">
                  <c:v>44216.978472222225</c:v>
                </c:pt>
                <c:pt idx="363">
                  <c:v>44216.979166666664</c:v>
                </c:pt>
                <c:pt idx="364">
                  <c:v>44216.979861111111</c:v>
                </c:pt>
                <c:pt idx="365">
                  <c:v>44216.980555555558</c:v>
                </c:pt>
                <c:pt idx="366">
                  <c:v>44216.981249999997</c:v>
                </c:pt>
                <c:pt idx="367">
                  <c:v>44216.981944444444</c:v>
                </c:pt>
                <c:pt idx="368">
                  <c:v>44216.982638888891</c:v>
                </c:pt>
                <c:pt idx="369">
                  <c:v>44216.98333333333</c:v>
                </c:pt>
                <c:pt idx="370">
                  <c:v>44216.984027777777</c:v>
                </c:pt>
                <c:pt idx="371">
                  <c:v>44216.984722222223</c:v>
                </c:pt>
                <c:pt idx="372">
                  <c:v>44216.98541666667</c:v>
                </c:pt>
                <c:pt idx="373">
                  <c:v>44216.986111111109</c:v>
                </c:pt>
                <c:pt idx="374">
                  <c:v>44216.986805555556</c:v>
                </c:pt>
                <c:pt idx="375">
                  <c:v>44216.987500000003</c:v>
                </c:pt>
                <c:pt idx="376">
                  <c:v>44216.988194444442</c:v>
                </c:pt>
                <c:pt idx="377">
                  <c:v>44216.988888888889</c:v>
                </c:pt>
                <c:pt idx="378">
                  <c:v>44216.989583333336</c:v>
                </c:pt>
                <c:pt idx="379">
                  <c:v>44216.990277777775</c:v>
                </c:pt>
                <c:pt idx="380">
                  <c:v>44216.990972222222</c:v>
                </c:pt>
                <c:pt idx="381">
                  <c:v>44216.991666666669</c:v>
                </c:pt>
                <c:pt idx="382">
                  <c:v>44216.992361111108</c:v>
                </c:pt>
                <c:pt idx="383">
                  <c:v>44216.993055555555</c:v>
                </c:pt>
                <c:pt idx="384">
                  <c:v>44216.993750000001</c:v>
                </c:pt>
                <c:pt idx="385">
                  <c:v>44216.994444444441</c:v>
                </c:pt>
                <c:pt idx="386">
                  <c:v>44216.995138888888</c:v>
                </c:pt>
                <c:pt idx="387">
                  <c:v>44216.995833333334</c:v>
                </c:pt>
                <c:pt idx="388">
                  <c:v>44216.996527777781</c:v>
                </c:pt>
                <c:pt idx="389">
                  <c:v>44216.99722222222</c:v>
                </c:pt>
                <c:pt idx="390">
                  <c:v>44216.997916666667</c:v>
                </c:pt>
                <c:pt idx="391">
                  <c:v>44216.998611111114</c:v>
                </c:pt>
                <c:pt idx="392">
                  <c:v>44216.999305555553</c:v>
                </c:pt>
                <c:pt idx="393">
                  <c:v>44217</c:v>
                </c:pt>
                <c:pt idx="394">
                  <c:v>44217.000694444447</c:v>
                </c:pt>
                <c:pt idx="395">
                  <c:v>44217.001388888886</c:v>
                </c:pt>
                <c:pt idx="396">
                  <c:v>44217.002083333333</c:v>
                </c:pt>
                <c:pt idx="397">
                  <c:v>44217.00277777778</c:v>
                </c:pt>
                <c:pt idx="398">
                  <c:v>44217.003472222219</c:v>
                </c:pt>
                <c:pt idx="399">
                  <c:v>44217.004166666666</c:v>
                </c:pt>
                <c:pt idx="400">
                  <c:v>44217.004861111112</c:v>
                </c:pt>
                <c:pt idx="401">
                  <c:v>44217.005555555559</c:v>
                </c:pt>
                <c:pt idx="402">
                  <c:v>44217.006249999999</c:v>
                </c:pt>
                <c:pt idx="403">
                  <c:v>44217.006944444445</c:v>
                </c:pt>
                <c:pt idx="404">
                  <c:v>44217.007638888892</c:v>
                </c:pt>
                <c:pt idx="405">
                  <c:v>44217.008333333331</c:v>
                </c:pt>
                <c:pt idx="406">
                  <c:v>44217.009027777778</c:v>
                </c:pt>
                <c:pt idx="407">
                  <c:v>44217.009722222225</c:v>
                </c:pt>
                <c:pt idx="408">
                  <c:v>44217.010416666664</c:v>
                </c:pt>
                <c:pt idx="409">
                  <c:v>44217.011111111111</c:v>
                </c:pt>
                <c:pt idx="410">
                  <c:v>44217.011805555558</c:v>
                </c:pt>
                <c:pt idx="411">
                  <c:v>44217.012499999997</c:v>
                </c:pt>
                <c:pt idx="412">
                  <c:v>44217.013194444444</c:v>
                </c:pt>
                <c:pt idx="413">
                  <c:v>44217.013888888891</c:v>
                </c:pt>
                <c:pt idx="414">
                  <c:v>44217.01458333333</c:v>
                </c:pt>
                <c:pt idx="415">
                  <c:v>44217.015277777777</c:v>
                </c:pt>
                <c:pt idx="416">
                  <c:v>44217.015972222223</c:v>
                </c:pt>
                <c:pt idx="417">
                  <c:v>44217.01666666667</c:v>
                </c:pt>
                <c:pt idx="418">
                  <c:v>44217.017361111109</c:v>
                </c:pt>
                <c:pt idx="419">
                  <c:v>44217.018055555556</c:v>
                </c:pt>
                <c:pt idx="420">
                  <c:v>44217.018750000003</c:v>
                </c:pt>
                <c:pt idx="421">
                  <c:v>44217.019444444442</c:v>
                </c:pt>
                <c:pt idx="422">
                  <c:v>44217.020138888889</c:v>
                </c:pt>
                <c:pt idx="423">
                  <c:v>44217.020833333336</c:v>
                </c:pt>
                <c:pt idx="424">
                  <c:v>44217.021527777775</c:v>
                </c:pt>
                <c:pt idx="425">
                  <c:v>44217.022222222222</c:v>
                </c:pt>
                <c:pt idx="426">
                  <c:v>44217.022916666669</c:v>
                </c:pt>
                <c:pt idx="427">
                  <c:v>44217.023611111108</c:v>
                </c:pt>
                <c:pt idx="428">
                  <c:v>44217.024305555555</c:v>
                </c:pt>
                <c:pt idx="429">
                  <c:v>44217.025000000001</c:v>
                </c:pt>
                <c:pt idx="430">
                  <c:v>44217.025694444441</c:v>
                </c:pt>
                <c:pt idx="431">
                  <c:v>44217.026388888888</c:v>
                </c:pt>
                <c:pt idx="432">
                  <c:v>44217.027083333334</c:v>
                </c:pt>
                <c:pt idx="433">
                  <c:v>44217.027777777781</c:v>
                </c:pt>
                <c:pt idx="434">
                  <c:v>44217.02847222222</c:v>
                </c:pt>
                <c:pt idx="435">
                  <c:v>44217.029166666667</c:v>
                </c:pt>
                <c:pt idx="436">
                  <c:v>44217.029861111114</c:v>
                </c:pt>
                <c:pt idx="437">
                  <c:v>44217.030555555553</c:v>
                </c:pt>
                <c:pt idx="438">
                  <c:v>44217.03125</c:v>
                </c:pt>
                <c:pt idx="439">
                  <c:v>44217.031944444447</c:v>
                </c:pt>
                <c:pt idx="440">
                  <c:v>44217.032638888886</c:v>
                </c:pt>
                <c:pt idx="441">
                  <c:v>44217.033333333333</c:v>
                </c:pt>
                <c:pt idx="442">
                  <c:v>44217.03402777778</c:v>
                </c:pt>
                <c:pt idx="443">
                  <c:v>44217.034722222219</c:v>
                </c:pt>
                <c:pt idx="444">
                  <c:v>44217.035416666666</c:v>
                </c:pt>
                <c:pt idx="445">
                  <c:v>44217.036111111112</c:v>
                </c:pt>
                <c:pt idx="446">
                  <c:v>44217.036805555559</c:v>
                </c:pt>
                <c:pt idx="447">
                  <c:v>44217.037499999999</c:v>
                </c:pt>
                <c:pt idx="448">
                  <c:v>44217.038194444445</c:v>
                </c:pt>
                <c:pt idx="449">
                  <c:v>44217.038888888892</c:v>
                </c:pt>
                <c:pt idx="450">
                  <c:v>44217.039583333331</c:v>
                </c:pt>
                <c:pt idx="451">
                  <c:v>44217.040277777778</c:v>
                </c:pt>
                <c:pt idx="452">
                  <c:v>44217.040972222225</c:v>
                </c:pt>
                <c:pt idx="453">
                  <c:v>44217.041666666664</c:v>
                </c:pt>
                <c:pt idx="454">
                  <c:v>44217.042361111111</c:v>
                </c:pt>
                <c:pt idx="455">
                  <c:v>44217.043055555558</c:v>
                </c:pt>
                <c:pt idx="456">
                  <c:v>44217.043749999997</c:v>
                </c:pt>
                <c:pt idx="457">
                  <c:v>44217.044444444444</c:v>
                </c:pt>
                <c:pt idx="458">
                  <c:v>44217.045138888891</c:v>
                </c:pt>
                <c:pt idx="459">
                  <c:v>44217.04583333333</c:v>
                </c:pt>
                <c:pt idx="460">
                  <c:v>44217.046527777777</c:v>
                </c:pt>
                <c:pt idx="461">
                  <c:v>44217.047222222223</c:v>
                </c:pt>
                <c:pt idx="462">
                  <c:v>44217.04791666667</c:v>
                </c:pt>
                <c:pt idx="463">
                  <c:v>44217.048611111109</c:v>
                </c:pt>
                <c:pt idx="464">
                  <c:v>44217.049305555556</c:v>
                </c:pt>
                <c:pt idx="465">
                  <c:v>44217.05</c:v>
                </c:pt>
                <c:pt idx="466">
                  <c:v>44217.050694444442</c:v>
                </c:pt>
                <c:pt idx="467">
                  <c:v>44217.051388888889</c:v>
                </c:pt>
                <c:pt idx="468">
                  <c:v>44217.052083333336</c:v>
                </c:pt>
                <c:pt idx="469">
                  <c:v>44217.052777777775</c:v>
                </c:pt>
                <c:pt idx="470">
                  <c:v>44217.053472222222</c:v>
                </c:pt>
                <c:pt idx="471">
                  <c:v>44217.054166666669</c:v>
                </c:pt>
                <c:pt idx="472">
                  <c:v>44217.054861111108</c:v>
                </c:pt>
                <c:pt idx="473">
                  <c:v>44217.055555555555</c:v>
                </c:pt>
                <c:pt idx="474">
                  <c:v>44217.056250000001</c:v>
                </c:pt>
                <c:pt idx="475">
                  <c:v>44217.056944444441</c:v>
                </c:pt>
                <c:pt idx="476">
                  <c:v>44217.057638888888</c:v>
                </c:pt>
                <c:pt idx="477">
                  <c:v>44217.058333333334</c:v>
                </c:pt>
                <c:pt idx="478">
                  <c:v>44217.059027777781</c:v>
                </c:pt>
                <c:pt idx="479">
                  <c:v>44217.05972222222</c:v>
                </c:pt>
                <c:pt idx="480">
                  <c:v>44217.060416666667</c:v>
                </c:pt>
                <c:pt idx="481">
                  <c:v>44217.061111111114</c:v>
                </c:pt>
                <c:pt idx="482">
                  <c:v>44217.061805555553</c:v>
                </c:pt>
                <c:pt idx="483">
                  <c:v>44217.0625</c:v>
                </c:pt>
                <c:pt idx="484">
                  <c:v>44217.063194444447</c:v>
                </c:pt>
                <c:pt idx="485">
                  <c:v>44217.063888888886</c:v>
                </c:pt>
                <c:pt idx="486">
                  <c:v>44217.064583333333</c:v>
                </c:pt>
                <c:pt idx="487">
                  <c:v>44217.06527777778</c:v>
                </c:pt>
                <c:pt idx="488">
                  <c:v>44217.065972222219</c:v>
                </c:pt>
                <c:pt idx="489">
                  <c:v>44217.066666666666</c:v>
                </c:pt>
                <c:pt idx="490">
                  <c:v>44217.067361111112</c:v>
                </c:pt>
                <c:pt idx="491">
                  <c:v>44217.068055555559</c:v>
                </c:pt>
                <c:pt idx="492">
                  <c:v>44217.068749999999</c:v>
                </c:pt>
                <c:pt idx="493">
                  <c:v>44217.069444444445</c:v>
                </c:pt>
                <c:pt idx="494">
                  <c:v>44217.070138888892</c:v>
                </c:pt>
                <c:pt idx="495">
                  <c:v>44217.070833333331</c:v>
                </c:pt>
                <c:pt idx="496">
                  <c:v>44217.071527777778</c:v>
                </c:pt>
                <c:pt idx="497">
                  <c:v>44217.072222222225</c:v>
                </c:pt>
                <c:pt idx="498">
                  <c:v>44217.072916666664</c:v>
                </c:pt>
                <c:pt idx="499">
                  <c:v>44217.073611111111</c:v>
                </c:pt>
                <c:pt idx="500">
                  <c:v>44217.074305555558</c:v>
                </c:pt>
                <c:pt idx="501">
                  <c:v>44217.074999999997</c:v>
                </c:pt>
                <c:pt idx="502">
                  <c:v>44217.075694444444</c:v>
                </c:pt>
                <c:pt idx="503">
                  <c:v>44217.076388888891</c:v>
                </c:pt>
                <c:pt idx="504">
                  <c:v>44217.07708333333</c:v>
                </c:pt>
                <c:pt idx="505">
                  <c:v>44217.077777777777</c:v>
                </c:pt>
                <c:pt idx="506">
                  <c:v>44217.078472222223</c:v>
                </c:pt>
                <c:pt idx="507">
                  <c:v>44217.07916666667</c:v>
                </c:pt>
                <c:pt idx="508">
                  <c:v>44217.079861111109</c:v>
                </c:pt>
                <c:pt idx="509">
                  <c:v>44217.080555555556</c:v>
                </c:pt>
                <c:pt idx="510">
                  <c:v>44217.081250000003</c:v>
                </c:pt>
                <c:pt idx="511">
                  <c:v>44217.081944444442</c:v>
                </c:pt>
                <c:pt idx="512">
                  <c:v>44217.082638888889</c:v>
                </c:pt>
                <c:pt idx="513">
                  <c:v>44217.083333333336</c:v>
                </c:pt>
                <c:pt idx="514">
                  <c:v>44217.084027777775</c:v>
                </c:pt>
                <c:pt idx="515">
                  <c:v>44217.084722222222</c:v>
                </c:pt>
                <c:pt idx="516">
                  <c:v>44217.085416666669</c:v>
                </c:pt>
                <c:pt idx="517">
                  <c:v>44217.086111111108</c:v>
                </c:pt>
                <c:pt idx="518">
                  <c:v>44217.086805555555</c:v>
                </c:pt>
                <c:pt idx="519">
                  <c:v>44217.087500000001</c:v>
                </c:pt>
                <c:pt idx="520">
                  <c:v>44217.088194444441</c:v>
                </c:pt>
                <c:pt idx="521">
                  <c:v>44217.088888888888</c:v>
                </c:pt>
                <c:pt idx="522">
                  <c:v>44217.089583333334</c:v>
                </c:pt>
                <c:pt idx="523">
                  <c:v>44217.090277777781</c:v>
                </c:pt>
                <c:pt idx="524">
                  <c:v>44217.09097222222</c:v>
                </c:pt>
                <c:pt idx="525">
                  <c:v>44217.091666666667</c:v>
                </c:pt>
                <c:pt idx="526">
                  <c:v>44217.092361111114</c:v>
                </c:pt>
                <c:pt idx="527">
                  <c:v>44217.093055555553</c:v>
                </c:pt>
                <c:pt idx="528">
                  <c:v>44217.09375</c:v>
                </c:pt>
                <c:pt idx="529">
                  <c:v>44217.094444444447</c:v>
                </c:pt>
                <c:pt idx="530">
                  <c:v>44217.095138888886</c:v>
                </c:pt>
                <c:pt idx="531">
                  <c:v>44217.095833333333</c:v>
                </c:pt>
                <c:pt idx="532">
                  <c:v>44217.09652777778</c:v>
                </c:pt>
                <c:pt idx="533">
                  <c:v>44217.097222222219</c:v>
                </c:pt>
                <c:pt idx="534">
                  <c:v>44217.097916666666</c:v>
                </c:pt>
                <c:pt idx="535">
                  <c:v>44217.098611111112</c:v>
                </c:pt>
                <c:pt idx="536">
                  <c:v>44217.099305555559</c:v>
                </c:pt>
                <c:pt idx="537">
                  <c:v>44217.1</c:v>
                </c:pt>
                <c:pt idx="538">
                  <c:v>44217.100694444445</c:v>
                </c:pt>
                <c:pt idx="539">
                  <c:v>44217.101388888892</c:v>
                </c:pt>
                <c:pt idx="540">
                  <c:v>44217.102083333331</c:v>
                </c:pt>
                <c:pt idx="541">
                  <c:v>44217.102777777778</c:v>
                </c:pt>
                <c:pt idx="542">
                  <c:v>44217.103472222225</c:v>
                </c:pt>
                <c:pt idx="543">
                  <c:v>44217.104166666664</c:v>
                </c:pt>
                <c:pt idx="544">
                  <c:v>44217.104861111111</c:v>
                </c:pt>
                <c:pt idx="545">
                  <c:v>44217.105555555558</c:v>
                </c:pt>
                <c:pt idx="546">
                  <c:v>44217.106249999997</c:v>
                </c:pt>
                <c:pt idx="547">
                  <c:v>44217.106944444444</c:v>
                </c:pt>
                <c:pt idx="548">
                  <c:v>44217.107638888891</c:v>
                </c:pt>
                <c:pt idx="549">
                  <c:v>44217.10833333333</c:v>
                </c:pt>
                <c:pt idx="550">
                  <c:v>44217.109027777777</c:v>
                </c:pt>
                <c:pt idx="551">
                  <c:v>44217.109722222223</c:v>
                </c:pt>
                <c:pt idx="552">
                  <c:v>44217.11041666667</c:v>
                </c:pt>
                <c:pt idx="553">
                  <c:v>44217.111111111109</c:v>
                </c:pt>
                <c:pt idx="554">
                  <c:v>44217.111805555556</c:v>
                </c:pt>
                <c:pt idx="555">
                  <c:v>44217.112500000003</c:v>
                </c:pt>
                <c:pt idx="556">
                  <c:v>44217.113194444442</c:v>
                </c:pt>
                <c:pt idx="557">
                  <c:v>44217.113888888889</c:v>
                </c:pt>
                <c:pt idx="558">
                  <c:v>44217.114583333336</c:v>
                </c:pt>
                <c:pt idx="559">
                  <c:v>44217.115277777775</c:v>
                </c:pt>
                <c:pt idx="560">
                  <c:v>44217.115972222222</c:v>
                </c:pt>
                <c:pt idx="561">
                  <c:v>44217.116666666669</c:v>
                </c:pt>
                <c:pt idx="562">
                  <c:v>44217.117361111108</c:v>
                </c:pt>
                <c:pt idx="563">
                  <c:v>44217.118055555555</c:v>
                </c:pt>
                <c:pt idx="564">
                  <c:v>44217.118750000001</c:v>
                </c:pt>
                <c:pt idx="565">
                  <c:v>44217.119444444441</c:v>
                </c:pt>
                <c:pt idx="566">
                  <c:v>44217.120138888888</c:v>
                </c:pt>
                <c:pt idx="567">
                  <c:v>44217.120833333334</c:v>
                </c:pt>
                <c:pt idx="568">
                  <c:v>44217.121527777781</c:v>
                </c:pt>
                <c:pt idx="569">
                  <c:v>44217.12222222222</c:v>
                </c:pt>
                <c:pt idx="570">
                  <c:v>44217.122916666667</c:v>
                </c:pt>
                <c:pt idx="571">
                  <c:v>44217.123611111114</c:v>
                </c:pt>
                <c:pt idx="572">
                  <c:v>44217.124305555553</c:v>
                </c:pt>
                <c:pt idx="573">
                  <c:v>44217.125</c:v>
                </c:pt>
                <c:pt idx="574">
                  <c:v>44217.125694444447</c:v>
                </c:pt>
                <c:pt idx="575">
                  <c:v>44217.126388888886</c:v>
                </c:pt>
                <c:pt idx="576">
                  <c:v>44217.127083333333</c:v>
                </c:pt>
                <c:pt idx="577">
                  <c:v>44217.12777777778</c:v>
                </c:pt>
                <c:pt idx="578">
                  <c:v>44217.128472222219</c:v>
                </c:pt>
                <c:pt idx="579">
                  <c:v>44217.129166666666</c:v>
                </c:pt>
                <c:pt idx="580">
                  <c:v>44217.129861111112</c:v>
                </c:pt>
                <c:pt idx="581">
                  <c:v>44217.130555555559</c:v>
                </c:pt>
                <c:pt idx="582">
                  <c:v>44217.131249999999</c:v>
                </c:pt>
                <c:pt idx="583">
                  <c:v>44217.131944444445</c:v>
                </c:pt>
                <c:pt idx="584">
                  <c:v>44217.132638888892</c:v>
                </c:pt>
                <c:pt idx="585">
                  <c:v>44217.133333333331</c:v>
                </c:pt>
                <c:pt idx="586">
                  <c:v>44217.134027777778</c:v>
                </c:pt>
                <c:pt idx="587">
                  <c:v>44217.134722222225</c:v>
                </c:pt>
                <c:pt idx="588">
                  <c:v>44217.135416666664</c:v>
                </c:pt>
                <c:pt idx="589">
                  <c:v>44217.136111111111</c:v>
                </c:pt>
                <c:pt idx="590">
                  <c:v>44217.136805555558</c:v>
                </c:pt>
                <c:pt idx="591">
                  <c:v>44217.137499999997</c:v>
                </c:pt>
                <c:pt idx="592">
                  <c:v>44217.138194444444</c:v>
                </c:pt>
                <c:pt idx="593">
                  <c:v>44217.138888888891</c:v>
                </c:pt>
                <c:pt idx="594">
                  <c:v>44217.13958333333</c:v>
                </c:pt>
                <c:pt idx="595">
                  <c:v>44217.140277777777</c:v>
                </c:pt>
                <c:pt idx="596">
                  <c:v>44217.140972222223</c:v>
                </c:pt>
                <c:pt idx="597">
                  <c:v>44217.14166666667</c:v>
                </c:pt>
                <c:pt idx="598">
                  <c:v>44217.142361111109</c:v>
                </c:pt>
                <c:pt idx="599">
                  <c:v>44217.143055555556</c:v>
                </c:pt>
                <c:pt idx="600">
                  <c:v>44217.143750000003</c:v>
                </c:pt>
                <c:pt idx="601">
                  <c:v>44217.144444444442</c:v>
                </c:pt>
                <c:pt idx="602">
                  <c:v>44217.145138888889</c:v>
                </c:pt>
                <c:pt idx="603">
                  <c:v>44217.145833333336</c:v>
                </c:pt>
                <c:pt idx="604">
                  <c:v>44217.146527777775</c:v>
                </c:pt>
                <c:pt idx="605">
                  <c:v>44217.147222222222</c:v>
                </c:pt>
                <c:pt idx="606">
                  <c:v>44217.147916666669</c:v>
                </c:pt>
                <c:pt idx="607">
                  <c:v>44217.148611111108</c:v>
                </c:pt>
                <c:pt idx="608">
                  <c:v>44217.149305555555</c:v>
                </c:pt>
                <c:pt idx="609">
                  <c:v>44217.15</c:v>
                </c:pt>
                <c:pt idx="610">
                  <c:v>44217.150694444441</c:v>
                </c:pt>
                <c:pt idx="611">
                  <c:v>44217.151388888888</c:v>
                </c:pt>
                <c:pt idx="612">
                  <c:v>44217.152083333334</c:v>
                </c:pt>
                <c:pt idx="613">
                  <c:v>44217.152777777781</c:v>
                </c:pt>
                <c:pt idx="614">
                  <c:v>44217.15347222222</c:v>
                </c:pt>
                <c:pt idx="615">
                  <c:v>44217.154166666667</c:v>
                </c:pt>
                <c:pt idx="616">
                  <c:v>44217.154861111114</c:v>
                </c:pt>
                <c:pt idx="617">
                  <c:v>44217.155555555553</c:v>
                </c:pt>
                <c:pt idx="618">
                  <c:v>44217.15625</c:v>
                </c:pt>
                <c:pt idx="619">
                  <c:v>44217.156944444447</c:v>
                </c:pt>
                <c:pt idx="620">
                  <c:v>44217.157638888886</c:v>
                </c:pt>
                <c:pt idx="621">
                  <c:v>44217.158333333333</c:v>
                </c:pt>
                <c:pt idx="622">
                  <c:v>44217.15902777778</c:v>
                </c:pt>
                <c:pt idx="623">
                  <c:v>44217.159722222219</c:v>
                </c:pt>
                <c:pt idx="624">
                  <c:v>44217.160416666666</c:v>
                </c:pt>
                <c:pt idx="625">
                  <c:v>44217.161111111112</c:v>
                </c:pt>
                <c:pt idx="626">
                  <c:v>44217.161805555559</c:v>
                </c:pt>
                <c:pt idx="627">
                  <c:v>44217.162499999999</c:v>
                </c:pt>
                <c:pt idx="628">
                  <c:v>44217.163194444445</c:v>
                </c:pt>
                <c:pt idx="629">
                  <c:v>44217.163888888892</c:v>
                </c:pt>
                <c:pt idx="630">
                  <c:v>44217.164583333331</c:v>
                </c:pt>
                <c:pt idx="631">
                  <c:v>44217.165277777778</c:v>
                </c:pt>
                <c:pt idx="632">
                  <c:v>44217.165972222225</c:v>
                </c:pt>
                <c:pt idx="633">
                  <c:v>44217.166666666664</c:v>
                </c:pt>
                <c:pt idx="634">
                  <c:v>44217.167361111111</c:v>
                </c:pt>
                <c:pt idx="635">
                  <c:v>44217.168055555558</c:v>
                </c:pt>
                <c:pt idx="636">
                  <c:v>44217.168749999997</c:v>
                </c:pt>
                <c:pt idx="637">
                  <c:v>44217.169444444444</c:v>
                </c:pt>
                <c:pt idx="638">
                  <c:v>44217.170138888891</c:v>
                </c:pt>
                <c:pt idx="639">
                  <c:v>44217.17083333333</c:v>
                </c:pt>
                <c:pt idx="640">
                  <c:v>44217.171527777777</c:v>
                </c:pt>
                <c:pt idx="641">
                  <c:v>44217.172222222223</c:v>
                </c:pt>
                <c:pt idx="642">
                  <c:v>44217.17291666667</c:v>
                </c:pt>
                <c:pt idx="643">
                  <c:v>44217.173611111109</c:v>
                </c:pt>
                <c:pt idx="644">
                  <c:v>44217.174305555556</c:v>
                </c:pt>
                <c:pt idx="645">
                  <c:v>44217.175000000003</c:v>
                </c:pt>
                <c:pt idx="646">
                  <c:v>44217.175694444442</c:v>
                </c:pt>
                <c:pt idx="647">
                  <c:v>44217.176388888889</c:v>
                </c:pt>
                <c:pt idx="648">
                  <c:v>44217.177083333336</c:v>
                </c:pt>
                <c:pt idx="649">
                  <c:v>44217.177777777775</c:v>
                </c:pt>
                <c:pt idx="650">
                  <c:v>44217.178472222222</c:v>
                </c:pt>
                <c:pt idx="651">
                  <c:v>44217.179166666669</c:v>
                </c:pt>
                <c:pt idx="652">
                  <c:v>44217.179861111108</c:v>
                </c:pt>
                <c:pt idx="653">
                  <c:v>44217.180555555555</c:v>
                </c:pt>
                <c:pt idx="654">
                  <c:v>44217.181250000001</c:v>
                </c:pt>
                <c:pt idx="655">
                  <c:v>44217.181944444441</c:v>
                </c:pt>
                <c:pt idx="656">
                  <c:v>44217.182638888888</c:v>
                </c:pt>
                <c:pt idx="657">
                  <c:v>44217.183333333334</c:v>
                </c:pt>
                <c:pt idx="658">
                  <c:v>44217.184027777781</c:v>
                </c:pt>
                <c:pt idx="659">
                  <c:v>44217.18472222222</c:v>
                </c:pt>
                <c:pt idx="660">
                  <c:v>44217.185416666667</c:v>
                </c:pt>
                <c:pt idx="661">
                  <c:v>44217.186111111114</c:v>
                </c:pt>
                <c:pt idx="662">
                  <c:v>44217.186805555553</c:v>
                </c:pt>
                <c:pt idx="663">
                  <c:v>44217.1875</c:v>
                </c:pt>
                <c:pt idx="664">
                  <c:v>44217.188194444447</c:v>
                </c:pt>
                <c:pt idx="665">
                  <c:v>44217.188888888886</c:v>
                </c:pt>
                <c:pt idx="666">
                  <c:v>44217.189583333333</c:v>
                </c:pt>
                <c:pt idx="667">
                  <c:v>44217.19027777778</c:v>
                </c:pt>
                <c:pt idx="668">
                  <c:v>44217.190972222219</c:v>
                </c:pt>
                <c:pt idx="669">
                  <c:v>44217.191666666666</c:v>
                </c:pt>
                <c:pt idx="670">
                  <c:v>44217.192361111112</c:v>
                </c:pt>
                <c:pt idx="671">
                  <c:v>44217.193055555559</c:v>
                </c:pt>
                <c:pt idx="672">
                  <c:v>44217.193749999999</c:v>
                </c:pt>
                <c:pt idx="673">
                  <c:v>44217.194444444445</c:v>
                </c:pt>
                <c:pt idx="674">
                  <c:v>44217.195138888892</c:v>
                </c:pt>
                <c:pt idx="675">
                  <c:v>44217.195833333331</c:v>
                </c:pt>
                <c:pt idx="676">
                  <c:v>44217.196527777778</c:v>
                </c:pt>
                <c:pt idx="677">
                  <c:v>44217.197222222225</c:v>
                </c:pt>
                <c:pt idx="678">
                  <c:v>44217.197916666664</c:v>
                </c:pt>
                <c:pt idx="679">
                  <c:v>44217.198611111111</c:v>
                </c:pt>
                <c:pt idx="680">
                  <c:v>44217.199305555558</c:v>
                </c:pt>
                <c:pt idx="681">
                  <c:v>44217.2</c:v>
                </c:pt>
                <c:pt idx="682">
                  <c:v>44217.200694444444</c:v>
                </c:pt>
                <c:pt idx="683">
                  <c:v>44217.201388888891</c:v>
                </c:pt>
                <c:pt idx="684">
                  <c:v>44217.20208333333</c:v>
                </c:pt>
                <c:pt idx="685">
                  <c:v>44217.202777777777</c:v>
                </c:pt>
                <c:pt idx="686">
                  <c:v>44217.203472222223</c:v>
                </c:pt>
                <c:pt idx="687">
                  <c:v>44217.20416666667</c:v>
                </c:pt>
                <c:pt idx="688">
                  <c:v>44217.204861111109</c:v>
                </c:pt>
                <c:pt idx="689">
                  <c:v>44217.205555555556</c:v>
                </c:pt>
                <c:pt idx="690">
                  <c:v>44217.206250000003</c:v>
                </c:pt>
                <c:pt idx="691">
                  <c:v>44217.206944444442</c:v>
                </c:pt>
                <c:pt idx="692">
                  <c:v>44217.207638888889</c:v>
                </c:pt>
                <c:pt idx="693">
                  <c:v>44217.208333333336</c:v>
                </c:pt>
                <c:pt idx="694">
                  <c:v>44217.209027777775</c:v>
                </c:pt>
                <c:pt idx="695">
                  <c:v>44217.209722222222</c:v>
                </c:pt>
                <c:pt idx="696">
                  <c:v>44217.210416666669</c:v>
                </c:pt>
                <c:pt idx="697">
                  <c:v>44217.211111111108</c:v>
                </c:pt>
                <c:pt idx="698">
                  <c:v>44217.211805555555</c:v>
                </c:pt>
                <c:pt idx="699">
                  <c:v>44217.212500000001</c:v>
                </c:pt>
                <c:pt idx="700">
                  <c:v>44217.213194444441</c:v>
                </c:pt>
                <c:pt idx="701">
                  <c:v>44217.213888888888</c:v>
                </c:pt>
                <c:pt idx="702">
                  <c:v>44217.214583333334</c:v>
                </c:pt>
                <c:pt idx="703">
                  <c:v>44217.215277777781</c:v>
                </c:pt>
                <c:pt idx="704">
                  <c:v>44217.21597222222</c:v>
                </c:pt>
                <c:pt idx="705">
                  <c:v>44217.216666666667</c:v>
                </c:pt>
                <c:pt idx="706">
                  <c:v>44217.217361111114</c:v>
                </c:pt>
                <c:pt idx="707">
                  <c:v>44217.218055555553</c:v>
                </c:pt>
                <c:pt idx="708">
                  <c:v>44217.21875</c:v>
                </c:pt>
                <c:pt idx="709">
                  <c:v>44217.219444444447</c:v>
                </c:pt>
                <c:pt idx="710">
                  <c:v>44217.220138888886</c:v>
                </c:pt>
                <c:pt idx="711">
                  <c:v>44217.220833333333</c:v>
                </c:pt>
                <c:pt idx="712">
                  <c:v>44217.22152777778</c:v>
                </c:pt>
                <c:pt idx="713">
                  <c:v>44217.222222222219</c:v>
                </c:pt>
                <c:pt idx="714">
                  <c:v>44217.222916666666</c:v>
                </c:pt>
                <c:pt idx="715">
                  <c:v>44217.223611111112</c:v>
                </c:pt>
                <c:pt idx="716">
                  <c:v>44217.224305555559</c:v>
                </c:pt>
                <c:pt idx="717">
                  <c:v>44217.224999999999</c:v>
                </c:pt>
                <c:pt idx="718">
                  <c:v>44217.225694444445</c:v>
                </c:pt>
                <c:pt idx="719">
                  <c:v>44217.226388888892</c:v>
                </c:pt>
                <c:pt idx="720">
                  <c:v>44217.227083333331</c:v>
                </c:pt>
                <c:pt idx="721">
                  <c:v>44217.227777777778</c:v>
                </c:pt>
                <c:pt idx="722">
                  <c:v>44217.228472222225</c:v>
                </c:pt>
                <c:pt idx="723">
                  <c:v>44217.229166666664</c:v>
                </c:pt>
                <c:pt idx="724">
                  <c:v>44217.229861111111</c:v>
                </c:pt>
                <c:pt idx="725">
                  <c:v>44217.230555555558</c:v>
                </c:pt>
                <c:pt idx="726">
                  <c:v>44217.231249999997</c:v>
                </c:pt>
                <c:pt idx="727">
                  <c:v>44217.231944444444</c:v>
                </c:pt>
                <c:pt idx="728">
                  <c:v>44217.232638888891</c:v>
                </c:pt>
                <c:pt idx="729">
                  <c:v>44217.23333333333</c:v>
                </c:pt>
                <c:pt idx="730">
                  <c:v>44217.234027777777</c:v>
                </c:pt>
                <c:pt idx="731">
                  <c:v>44217.234722222223</c:v>
                </c:pt>
                <c:pt idx="732">
                  <c:v>44217.23541666667</c:v>
                </c:pt>
                <c:pt idx="733">
                  <c:v>44217.236111111109</c:v>
                </c:pt>
                <c:pt idx="734">
                  <c:v>44217.236805555556</c:v>
                </c:pt>
                <c:pt idx="735">
                  <c:v>44217.237500000003</c:v>
                </c:pt>
                <c:pt idx="736">
                  <c:v>44217.238194444442</c:v>
                </c:pt>
                <c:pt idx="737">
                  <c:v>44217.238888888889</c:v>
                </c:pt>
                <c:pt idx="738">
                  <c:v>44217.239583333336</c:v>
                </c:pt>
                <c:pt idx="739">
                  <c:v>44217.240277777775</c:v>
                </c:pt>
                <c:pt idx="740">
                  <c:v>44217.240972222222</c:v>
                </c:pt>
                <c:pt idx="741">
                  <c:v>44217.241666666669</c:v>
                </c:pt>
                <c:pt idx="742">
                  <c:v>44217.242361111108</c:v>
                </c:pt>
                <c:pt idx="743">
                  <c:v>44217.243055555555</c:v>
                </c:pt>
                <c:pt idx="744">
                  <c:v>44217.243750000001</c:v>
                </c:pt>
                <c:pt idx="745">
                  <c:v>44217.244444444441</c:v>
                </c:pt>
                <c:pt idx="746">
                  <c:v>44217.245138888888</c:v>
                </c:pt>
                <c:pt idx="747">
                  <c:v>44217.245833333334</c:v>
                </c:pt>
                <c:pt idx="748">
                  <c:v>44217.246527777781</c:v>
                </c:pt>
                <c:pt idx="749">
                  <c:v>44217.24722222222</c:v>
                </c:pt>
                <c:pt idx="750">
                  <c:v>44217.247916666667</c:v>
                </c:pt>
                <c:pt idx="751">
                  <c:v>44217.248611111114</c:v>
                </c:pt>
                <c:pt idx="752">
                  <c:v>44217.249305555553</c:v>
                </c:pt>
                <c:pt idx="753">
                  <c:v>44217.25</c:v>
                </c:pt>
                <c:pt idx="754">
                  <c:v>44217.250694444447</c:v>
                </c:pt>
                <c:pt idx="755">
                  <c:v>44217.251388888886</c:v>
                </c:pt>
                <c:pt idx="756">
                  <c:v>44217.252083333333</c:v>
                </c:pt>
                <c:pt idx="757">
                  <c:v>44217.25277777778</c:v>
                </c:pt>
                <c:pt idx="758">
                  <c:v>44217.253472222219</c:v>
                </c:pt>
                <c:pt idx="759">
                  <c:v>44217.254166666666</c:v>
                </c:pt>
                <c:pt idx="760">
                  <c:v>44217.254861111112</c:v>
                </c:pt>
                <c:pt idx="761">
                  <c:v>44217.255555555559</c:v>
                </c:pt>
                <c:pt idx="762">
                  <c:v>44217.256249999999</c:v>
                </c:pt>
                <c:pt idx="763">
                  <c:v>44217.256944444445</c:v>
                </c:pt>
                <c:pt idx="764">
                  <c:v>44217.257638888892</c:v>
                </c:pt>
                <c:pt idx="765">
                  <c:v>44217.258333333331</c:v>
                </c:pt>
                <c:pt idx="766">
                  <c:v>44217.259027777778</c:v>
                </c:pt>
                <c:pt idx="767">
                  <c:v>44217.259722222225</c:v>
                </c:pt>
                <c:pt idx="768">
                  <c:v>44217.260416666664</c:v>
                </c:pt>
                <c:pt idx="769">
                  <c:v>44217.261111111111</c:v>
                </c:pt>
                <c:pt idx="770">
                  <c:v>44217.261805555558</c:v>
                </c:pt>
                <c:pt idx="771">
                  <c:v>44217.262499999997</c:v>
                </c:pt>
                <c:pt idx="772">
                  <c:v>44217.263194444444</c:v>
                </c:pt>
                <c:pt idx="773">
                  <c:v>44217.263888888891</c:v>
                </c:pt>
                <c:pt idx="774">
                  <c:v>44217.26458333333</c:v>
                </c:pt>
                <c:pt idx="775">
                  <c:v>44217.265277777777</c:v>
                </c:pt>
                <c:pt idx="776">
                  <c:v>44217.265972222223</c:v>
                </c:pt>
                <c:pt idx="777">
                  <c:v>44217.26666666667</c:v>
                </c:pt>
                <c:pt idx="778">
                  <c:v>44217.267361111109</c:v>
                </c:pt>
                <c:pt idx="779">
                  <c:v>44217.268055555556</c:v>
                </c:pt>
                <c:pt idx="780">
                  <c:v>44217.268750000003</c:v>
                </c:pt>
                <c:pt idx="781">
                  <c:v>44217.269444444442</c:v>
                </c:pt>
                <c:pt idx="782">
                  <c:v>44217.270138888889</c:v>
                </c:pt>
                <c:pt idx="783">
                  <c:v>44217.270833333336</c:v>
                </c:pt>
                <c:pt idx="784">
                  <c:v>44217.271527777775</c:v>
                </c:pt>
                <c:pt idx="785">
                  <c:v>44217.272222222222</c:v>
                </c:pt>
                <c:pt idx="786">
                  <c:v>44217.272916666669</c:v>
                </c:pt>
                <c:pt idx="787">
                  <c:v>44217.273611111108</c:v>
                </c:pt>
                <c:pt idx="788">
                  <c:v>44217.274305555555</c:v>
                </c:pt>
                <c:pt idx="789">
                  <c:v>44217.275000000001</c:v>
                </c:pt>
                <c:pt idx="790">
                  <c:v>44217.275694444441</c:v>
                </c:pt>
                <c:pt idx="791">
                  <c:v>44217.276388888888</c:v>
                </c:pt>
                <c:pt idx="792">
                  <c:v>44217.277083333334</c:v>
                </c:pt>
                <c:pt idx="793">
                  <c:v>44217.277777777781</c:v>
                </c:pt>
                <c:pt idx="794">
                  <c:v>44217.27847222222</c:v>
                </c:pt>
                <c:pt idx="795">
                  <c:v>44217.279166666667</c:v>
                </c:pt>
                <c:pt idx="796">
                  <c:v>44217.279861111114</c:v>
                </c:pt>
                <c:pt idx="797">
                  <c:v>44217.280555555553</c:v>
                </c:pt>
                <c:pt idx="798">
                  <c:v>44217.28125</c:v>
                </c:pt>
                <c:pt idx="799">
                  <c:v>44217.281944444447</c:v>
                </c:pt>
                <c:pt idx="800">
                  <c:v>44217.282638888886</c:v>
                </c:pt>
                <c:pt idx="801">
                  <c:v>44217.283333333333</c:v>
                </c:pt>
                <c:pt idx="802">
                  <c:v>44217.28402777778</c:v>
                </c:pt>
                <c:pt idx="803">
                  <c:v>44217.284722222219</c:v>
                </c:pt>
                <c:pt idx="804">
                  <c:v>44217.285416666666</c:v>
                </c:pt>
                <c:pt idx="805">
                  <c:v>44217.286111111112</c:v>
                </c:pt>
                <c:pt idx="806">
                  <c:v>44217.286805555559</c:v>
                </c:pt>
                <c:pt idx="807">
                  <c:v>44217.287499999999</c:v>
                </c:pt>
                <c:pt idx="808">
                  <c:v>44217.288194444445</c:v>
                </c:pt>
                <c:pt idx="809">
                  <c:v>44217.288888888892</c:v>
                </c:pt>
                <c:pt idx="810">
                  <c:v>44217.289583333331</c:v>
                </c:pt>
                <c:pt idx="811">
                  <c:v>44217.290277777778</c:v>
                </c:pt>
                <c:pt idx="812">
                  <c:v>44217.290972222225</c:v>
                </c:pt>
                <c:pt idx="813">
                  <c:v>44217.291666666664</c:v>
                </c:pt>
                <c:pt idx="814">
                  <c:v>44217.292361111111</c:v>
                </c:pt>
                <c:pt idx="815">
                  <c:v>44217.293055555558</c:v>
                </c:pt>
                <c:pt idx="816">
                  <c:v>44217.293749999997</c:v>
                </c:pt>
                <c:pt idx="817">
                  <c:v>44217.294444444444</c:v>
                </c:pt>
                <c:pt idx="818">
                  <c:v>44217.295138888891</c:v>
                </c:pt>
                <c:pt idx="819">
                  <c:v>44217.29583333333</c:v>
                </c:pt>
                <c:pt idx="820">
                  <c:v>44217.296527777777</c:v>
                </c:pt>
                <c:pt idx="821">
                  <c:v>44217.297222222223</c:v>
                </c:pt>
                <c:pt idx="822">
                  <c:v>44217.29791666667</c:v>
                </c:pt>
                <c:pt idx="823">
                  <c:v>44217.298611111109</c:v>
                </c:pt>
                <c:pt idx="824">
                  <c:v>44217.299305555556</c:v>
                </c:pt>
                <c:pt idx="825">
                  <c:v>44217.3</c:v>
                </c:pt>
                <c:pt idx="826">
                  <c:v>44217.300694444442</c:v>
                </c:pt>
                <c:pt idx="827">
                  <c:v>44217.301388888889</c:v>
                </c:pt>
                <c:pt idx="828">
                  <c:v>44217.302083333336</c:v>
                </c:pt>
                <c:pt idx="829">
                  <c:v>44217.302777777775</c:v>
                </c:pt>
                <c:pt idx="830">
                  <c:v>44217.303472222222</c:v>
                </c:pt>
                <c:pt idx="831">
                  <c:v>44217.304166666669</c:v>
                </c:pt>
                <c:pt idx="832">
                  <c:v>44217.304861111108</c:v>
                </c:pt>
                <c:pt idx="833">
                  <c:v>44217.305555555555</c:v>
                </c:pt>
                <c:pt idx="834">
                  <c:v>44217.306250000001</c:v>
                </c:pt>
                <c:pt idx="835">
                  <c:v>44217.306944444441</c:v>
                </c:pt>
                <c:pt idx="836">
                  <c:v>44217.307638888888</c:v>
                </c:pt>
                <c:pt idx="837">
                  <c:v>44217.308333333334</c:v>
                </c:pt>
                <c:pt idx="838">
                  <c:v>44217.309027777781</c:v>
                </c:pt>
                <c:pt idx="839">
                  <c:v>44217.30972222222</c:v>
                </c:pt>
                <c:pt idx="840">
                  <c:v>44217.310416666667</c:v>
                </c:pt>
                <c:pt idx="841">
                  <c:v>44217.311111111114</c:v>
                </c:pt>
                <c:pt idx="842">
                  <c:v>44217.311805555553</c:v>
                </c:pt>
                <c:pt idx="843">
                  <c:v>44217.3125</c:v>
                </c:pt>
                <c:pt idx="844">
                  <c:v>44217.313194444447</c:v>
                </c:pt>
                <c:pt idx="845">
                  <c:v>44217.313888888886</c:v>
                </c:pt>
                <c:pt idx="846">
                  <c:v>44217.314583333333</c:v>
                </c:pt>
                <c:pt idx="847">
                  <c:v>44217.31527777778</c:v>
                </c:pt>
                <c:pt idx="848">
                  <c:v>44217.315972222219</c:v>
                </c:pt>
                <c:pt idx="849">
                  <c:v>44217.316666666666</c:v>
                </c:pt>
                <c:pt idx="850">
                  <c:v>44217.317361111112</c:v>
                </c:pt>
                <c:pt idx="851">
                  <c:v>44217.318055555559</c:v>
                </c:pt>
                <c:pt idx="852">
                  <c:v>44217.318749999999</c:v>
                </c:pt>
                <c:pt idx="853">
                  <c:v>44217.319444444445</c:v>
                </c:pt>
                <c:pt idx="854">
                  <c:v>44217.320138888892</c:v>
                </c:pt>
                <c:pt idx="855">
                  <c:v>44217.320833333331</c:v>
                </c:pt>
                <c:pt idx="856">
                  <c:v>44217.321527777778</c:v>
                </c:pt>
                <c:pt idx="857">
                  <c:v>44217.322222222225</c:v>
                </c:pt>
                <c:pt idx="858">
                  <c:v>44217.322916666664</c:v>
                </c:pt>
                <c:pt idx="859">
                  <c:v>44217.323611111111</c:v>
                </c:pt>
                <c:pt idx="860">
                  <c:v>44217.324305555558</c:v>
                </c:pt>
                <c:pt idx="861">
                  <c:v>44217.324999999997</c:v>
                </c:pt>
                <c:pt idx="862">
                  <c:v>44217.325694444444</c:v>
                </c:pt>
                <c:pt idx="863">
                  <c:v>44217.326388888891</c:v>
                </c:pt>
                <c:pt idx="864">
                  <c:v>44217.32708333333</c:v>
                </c:pt>
                <c:pt idx="865">
                  <c:v>44217.327777777777</c:v>
                </c:pt>
                <c:pt idx="866">
                  <c:v>44217.328472222223</c:v>
                </c:pt>
                <c:pt idx="867">
                  <c:v>44217.32916666667</c:v>
                </c:pt>
                <c:pt idx="868">
                  <c:v>44217.329861111109</c:v>
                </c:pt>
                <c:pt idx="869">
                  <c:v>44217.330555555556</c:v>
                </c:pt>
                <c:pt idx="870">
                  <c:v>44217.331250000003</c:v>
                </c:pt>
                <c:pt idx="871">
                  <c:v>44217.331944444442</c:v>
                </c:pt>
                <c:pt idx="872">
                  <c:v>44217.332638888889</c:v>
                </c:pt>
                <c:pt idx="873">
                  <c:v>44217.333333333336</c:v>
                </c:pt>
                <c:pt idx="874">
                  <c:v>44217.334027777775</c:v>
                </c:pt>
                <c:pt idx="875">
                  <c:v>44217.334722222222</c:v>
                </c:pt>
                <c:pt idx="876">
                  <c:v>44217.335416666669</c:v>
                </c:pt>
                <c:pt idx="877">
                  <c:v>44217.336111111108</c:v>
                </c:pt>
                <c:pt idx="878">
                  <c:v>44217.336805555555</c:v>
                </c:pt>
                <c:pt idx="879">
                  <c:v>44217.337500000001</c:v>
                </c:pt>
                <c:pt idx="880">
                  <c:v>44217.338194444441</c:v>
                </c:pt>
                <c:pt idx="881">
                  <c:v>44217.338888888888</c:v>
                </c:pt>
                <c:pt idx="882">
                  <c:v>44217.339583333334</c:v>
                </c:pt>
                <c:pt idx="883">
                  <c:v>44217.340277777781</c:v>
                </c:pt>
                <c:pt idx="884">
                  <c:v>44217.34097222222</c:v>
                </c:pt>
                <c:pt idx="885">
                  <c:v>44217.341666666667</c:v>
                </c:pt>
                <c:pt idx="886">
                  <c:v>44217.342361111114</c:v>
                </c:pt>
                <c:pt idx="887">
                  <c:v>44217.343055555553</c:v>
                </c:pt>
                <c:pt idx="888">
                  <c:v>44217.34375</c:v>
                </c:pt>
                <c:pt idx="889">
                  <c:v>44217.344444444447</c:v>
                </c:pt>
                <c:pt idx="890">
                  <c:v>44217.345138888886</c:v>
                </c:pt>
                <c:pt idx="891">
                  <c:v>44217.345833333333</c:v>
                </c:pt>
                <c:pt idx="892">
                  <c:v>44217.34652777778</c:v>
                </c:pt>
                <c:pt idx="893">
                  <c:v>44217.347222222219</c:v>
                </c:pt>
                <c:pt idx="894">
                  <c:v>44217.347916666666</c:v>
                </c:pt>
                <c:pt idx="895">
                  <c:v>44217.348611111112</c:v>
                </c:pt>
                <c:pt idx="896">
                  <c:v>44217.349305555559</c:v>
                </c:pt>
                <c:pt idx="897">
                  <c:v>44217.35</c:v>
                </c:pt>
                <c:pt idx="898">
                  <c:v>44217.350694444445</c:v>
                </c:pt>
                <c:pt idx="899">
                  <c:v>44217.351388888892</c:v>
                </c:pt>
                <c:pt idx="900">
                  <c:v>44217.352083333331</c:v>
                </c:pt>
                <c:pt idx="901">
                  <c:v>44217.352777777778</c:v>
                </c:pt>
                <c:pt idx="902">
                  <c:v>44217.353472222225</c:v>
                </c:pt>
                <c:pt idx="903">
                  <c:v>44217.354166666664</c:v>
                </c:pt>
                <c:pt idx="904">
                  <c:v>44217.354861111111</c:v>
                </c:pt>
                <c:pt idx="905">
                  <c:v>44217.355555555558</c:v>
                </c:pt>
                <c:pt idx="906">
                  <c:v>44217.356249999997</c:v>
                </c:pt>
                <c:pt idx="907">
                  <c:v>44217.356944444444</c:v>
                </c:pt>
                <c:pt idx="908">
                  <c:v>44217.357638888891</c:v>
                </c:pt>
                <c:pt idx="909">
                  <c:v>44217.35833333333</c:v>
                </c:pt>
                <c:pt idx="910">
                  <c:v>44217.359027777777</c:v>
                </c:pt>
                <c:pt idx="911">
                  <c:v>44217.359722222223</c:v>
                </c:pt>
                <c:pt idx="912">
                  <c:v>44217.36041666667</c:v>
                </c:pt>
                <c:pt idx="913">
                  <c:v>44217.361111111109</c:v>
                </c:pt>
                <c:pt idx="914">
                  <c:v>44217.361805555556</c:v>
                </c:pt>
                <c:pt idx="915">
                  <c:v>44217.362500000003</c:v>
                </c:pt>
                <c:pt idx="916">
                  <c:v>44217.363194444442</c:v>
                </c:pt>
                <c:pt idx="917">
                  <c:v>44217.363888888889</c:v>
                </c:pt>
                <c:pt idx="918">
                  <c:v>44217.364583333336</c:v>
                </c:pt>
                <c:pt idx="919">
                  <c:v>44217.365277777775</c:v>
                </c:pt>
                <c:pt idx="920">
                  <c:v>44217.365972222222</c:v>
                </c:pt>
                <c:pt idx="921">
                  <c:v>44217.366666666669</c:v>
                </c:pt>
                <c:pt idx="922">
                  <c:v>44217.367361111108</c:v>
                </c:pt>
                <c:pt idx="923">
                  <c:v>44217.368055555555</c:v>
                </c:pt>
                <c:pt idx="924">
                  <c:v>44217.368750000001</c:v>
                </c:pt>
                <c:pt idx="925">
                  <c:v>44217.369444444441</c:v>
                </c:pt>
                <c:pt idx="926">
                  <c:v>44217.370138888888</c:v>
                </c:pt>
                <c:pt idx="927">
                  <c:v>44217.370833333334</c:v>
                </c:pt>
                <c:pt idx="928">
                  <c:v>44217.371527777781</c:v>
                </c:pt>
                <c:pt idx="929">
                  <c:v>44217.37222222222</c:v>
                </c:pt>
                <c:pt idx="930">
                  <c:v>44217.372916666667</c:v>
                </c:pt>
                <c:pt idx="931">
                  <c:v>44217.373611111114</c:v>
                </c:pt>
                <c:pt idx="932">
                  <c:v>44217.374305555553</c:v>
                </c:pt>
                <c:pt idx="933">
                  <c:v>44217.375</c:v>
                </c:pt>
                <c:pt idx="934">
                  <c:v>44217.375694444447</c:v>
                </c:pt>
                <c:pt idx="935">
                  <c:v>44217.376388888886</c:v>
                </c:pt>
                <c:pt idx="936">
                  <c:v>44217.377083333333</c:v>
                </c:pt>
                <c:pt idx="937">
                  <c:v>44217.37777777778</c:v>
                </c:pt>
                <c:pt idx="938">
                  <c:v>44217.378472222219</c:v>
                </c:pt>
                <c:pt idx="939">
                  <c:v>44217.379166666666</c:v>
                </c:pt>
                <c:pt idx="940">
                  <c:v>44217.379861111112</c:v>
                </c:pt>
                <c:pt idx="941">
                  <c:v>44217.380555555559</c:v>
                </c:pt>
                <c:pt idx="942">
                  <c:v>44217.381249999999</c:v>
                </c:pt>
                <c:pt idx="943">
                  <c:v>44217.381944444445</c:v>
                </c:pt>
                <c:pt idx="944">
                  <c:v>44217.382638888892</c:v>
                </c:pt>
                <c:pt idx="945">
                  <c:v>44217.383333333331</c:v>
                </c:pt>
                <c:pt idx="946">
                  <c:v>44217.384027777778</c:v>
                </c:pt>
                <c:pt idx="947">
                  <c:v>44217.384722222225</c:v>
                </c:pt>
                <c:pt idx="948">
                  <c:v>44217.385416666664</c:v>
                </c:pt>
                <c:pt idx="949">
                  <c:v>44217.386111111111</c:v>
                </c:pt>
                <c:pt idx="950">
                  <c:v>44217.386805555558</c:v>
                </c:pt>
                <c:pt idx="951">
                  <c:v>44217.387499999997</c:v>
                </c:pt>
                <c:pt idx="952">
                  <c:v>44217.388194444444</c:v>
                </c:pt>
                <c:pt idx="953">
                  <c:v>44217.388888888891</c:v>
                </c:pt>
                <c:pt idx="954">
                  <c:v>44217.38958333333</c:v>
                </c:pt>
                <c:pt idx="955">
                  <c:v>44217.390277777777</c:v>
                </c:pt>
                <c:pt idx="956">
                  <c:v>44217.390972222223</c:v>
                </c:pt>
                <c:pt idx="957">
                  <c:v>44217.39166666667</c:v>
                </c:pt>
                <c:pt idx="958">
                  <c:v>44217.392361111109</c:v>
                </c:pt>
                <c:pt idx="959">
                  <c:v>44217.393055555556</c:v>
                </c:pt>
                <c:pt idx="960">
                  <c:v>44217.393750000003</c:v>
                </c:pt>
                <c:pt idx="961">
                  <c:v>44217.394444444442</c:v>
                </c:pt>
                <c:pt idx="962">
                  <c:v>44217.395138888889</c:v>
                </c:pt>
                <c:pt idx="963">
                  <c:v>44217.395833333336</c:v>
                </c:pt>
                <c:pt idx="964">
                  <c:v>44217.396527777775</c:v>
                </c:pt>
                <c:pt idx="965">
                  <c:v>44217.397222222222</c:v>
                </c:pt>
                <c:pt idx="966">
                  <c:v>44217.397916666669</c:v>
                </c:pt>
                <c:pt idx="967">
                  <c:v>44217.398611111108</c:v>
                </c:pt>
                <c:pt idx="968">
                  <c:v>44217.399305555555</c:v>
                </c:pt>
                <c:pt idx="969">
                  <c:v>44217.4</c:v>
                </c:pt>
                <c:pt idx="970">
                  <c:v>44217.400694444441</c:v>
                </c:pt>
                <c:pt idx="971">
                  <c:v>44217.401388888888</c:v>
                </c:pt>
                <c:pt idx="972">
                  <c:v>44217.402083333334</c:v>
                </c:pt>
                <c:pt idx="973">
                  <c:v>44217.402777777781</c:v>
                </c:pt>
                <c:pt idx="974">
                  <c:v>44217.40347222222</c:v>
                </c:pt>
                <c:pt idx="975">
                  <c:v>44217.404166666667</c:v>
                </c:pt>
                <c:pt idx="976">
                  <c:v>44217.404861111114</c:v>
                </c:pt>
                <c:pt idx="977">
                  <c:v>44217.405555555553</c:v>
                </c:pt>
                <c:pt idx="978">
                  <c:v>44217.40625</c:v>
                </c:pt>
                <c:pt idx="979">
                  <c:v>44217.406944444447</c:v>
                </c:pt>
                <c:pt idx="980">
                  <c:v>44217.407638888886</c:v>
                </c:pt>
                <c:pt idx="981">
                  <c:v>44217.408333333333</c:v>
                </c:pt>
                <c:pt idx="982">
                  <c:v>44217.40902777778</c:v>
                </c:pt>
                <c:pt idx="983">
                  <c:v>44217.409722222219</c:v>
                </c:pt>
                <c:pt idx="984">
                  <c:v>44217.410416666666</c:v>
                </c:pt>
                <c:pt idx="985">
                  <c:v>44217.411111111112</c:v>
                </c:pt>
                <c:pt idx="986">
                  <c:v>44217.411805555559</c:v>
                </c:pt>
                <c:pt idx="987">
                  <c:v>44217.412499999999</c:v>
                </c:pt>
                <c:pt idx="988">
                  <c:v>44217.413194444445</c:v>
                </c:pt>
                <c:pt idx="989">
                  <c:v>44217.413888888892</c:v>
                </c:pt>
                <c:pt idx="990">
                  <c:v>44217.414583333331</c:v>
                </c:pt>
                <c:pt idx="991">
                  <c:v>44217.415277777778</c:v>
                </c:pt>
                <c:pt idx="992">
                  <c:v>44217.415972222225</c:v>
                </c:pt>
                <c:pt idx="993">
                  <c:v>44217.416666666664</c:v>
                </c:pt>
                <c:pt idx="994">
                  <c:v>44217.417361111111</c:v>
                </c:pt>
                <c:pt idx="995">
                  <c:v>44217.418055555558</c:v>
                </c:pt>
                <c:pt idx="996">
                  <c:v>44217.418749999997</c:v>
                </c:pt>
                <c:pt idx="997">
                  <c:v>44217.419444444444</c:v>
                </c:pt>
                <c:pt idx="998">
                  <c:v>44217.420138888891</c:v>
                </c:pt>
                <c:pt idx="999">
                  <c:v>44217.42083333333</c:v>
                </c:pt>
                <c:pt idx="1000">
                  <c:v>44217.421527777777</c:v>
                </c:pt>
                <c:pt idx="1001">
                  <c:v>44217.422222222223</c:v>
                </c:pt>
                <c:pt idx="1002">
                  <c:v>44217.42291666667</c:v>
                </c:pt>
                <c:pt idx="1003">
                  <c:v>44217.423611111109</c:v>
                </c:pt>
                <c:pt idx="1004">
                  <c:v>44217.424305555556</c:v>
                </c:pt>
                <c:pt idx="1005">
                  <c:v>44217.425000000003</c:v>
                </c:pt>
                <c:pt idx="1006">
                  <c:v>44217.425694444442</c:v>
                </c:pt>
                <c:pt idx="1007">
                  <c:v>44217.426388888889</c:v>
                </c:pt>
                <c:pt idx="1008">
                  <c:v>44217.427083333336</c:v>
                </c:pt>
                <c:pt idx="1009">
                  <c:v>44217.427777777775</c:v>
                </c:pt>
                <c:pt idx="1010">
                  <c:v>44217.428472222222</c:v>
                </c:pt>
                <c:pt idx="1011">
                  <c:v>44217.429166666669</c:v>
                </c:pt>
                <c:pt idx="1012">
                  <c:v>44217.429861111108</c:v>
                </c:pt>
                <c:pt idx="1013">
                  <c:v>44217.430555555555</c:v>
                </c:pt>
                <c:pt idx="1014">
                  <c:v>44217.431250000001</c:v>
                </c:pt>
                <c:pt idx="1015">
                  <c:v>44217.431944444441</c:v>
                </c:pt>
                <c:pt idx="1016">
                  <c:v>44217.432638888888</c:v>
                </c:pt>
                <c:pt idx="1017">
                  <c:v>44217.433333333334</c:v>
                </c:pt>
                <c:pt idx="1018">
                  <c:v>44217.434027777781</c:v>
                </c:pt>
                <c:pt idx="1019">
                  <c:v>44217.43472222222</c:v>
                </c:pt>
                <c:pt idx="1020">
                  <c:v>44217.435416666667</c:v>
                </c:pt>
                <c:pt idx="1021">
                  <c:v>44217.436111111114</c:v>
                </c:pt>
                <c:pt idx="1022">
                  <c:v>44217.436805555553</c:v>
                </c:pt>
                <c:pt idx="1023">
                  <c:v>44217.4375</c:v>
                </c:pt>
                <c:pt idx="1024">
                  <c:v>44217.438194444447</c:v>
                </c:pt>
                <c:pt idx="1025">
                  <c:v>44217.438888888886</c:v>
                </c:pt>
                <c:pt idx="1026">
                  <c:v>44217.439583333333</c:v>
                </c:pt>
                <c:pt idx="1027">
                  <c:v>44217.44027777778</c:v>
                </c:pt>
                <c:pt idx="1028">
                  <c:v>44217.440972222219</c:v>
                </c:pt>
                <c:pt idx="1029">
                  <c:v>44217.441666666666</c:v>
                </c:pt>
                <c:pt idx="1030">
                  <c:v>44217.442361111112</c:v>
                </c:pt>
                <c:pt idx="1031">
                  <c:v>44217.443055555559</c:v>
                </c:pt>
                <c:pt idx="1032">
                  <c:v>44217.443749999999</c:v>
                </c:pt>
                <c:pt idx="1033">
                  <c:v>44217.444444444445</c:v>
                </c:pt>
                <c:pt idx="1034">
                  <c:v>44217.445138888892</c:v>
                </c:pt>
                <c:pt idx="1035">
                  <c:v>44217.445833333331</c:v>
                </c:pt>
                <c:pt idx="1036">
                  <c:v>44217.446527777778</c:v>
                </c:pt>
                <c:pt idx="1037">
                  <c:v>44217.447222222225</c:v>
                </c:pt>
                <c:pt idx="1038">
                  <c:v>44217.447916666664</c:v>
                </c:pt>
                <c:pt idx="1039">
                  <c:v>44217.448611111111</c:v>
                </c:pt>
                <c:pt idx="1040">
                  <c:v>44217.449305555558</c:v>
                </c:pt>
                <c:pt idx="1041">
                  <c:v>44217.45</c:v>
                </c:pt>
                <c:pt idx="1042">
                  <c:v>44217.450694444444</c:v>
                </c:pt>
                <c:pt idx="1043">
                  <c:v>44217.451388888891</c:v>
                </c:pt>
                <c:pt idx="1044">
                  <c:v>44217.45208333333</c:v>
                </c:pt>
                <c:pt idx="1045">
                  <c:v>44217.452777777777</c:v>
                </c:pt>
                <c:pt idx="1046">
                  <c:v>44217.453472222223</c:v>
                </c:pt>
                <c:pt idx="1047">
                  <c:v>44217.45416666667</c:v>
                </c:pt>
                <c:pt idx="1048">
                  <c:v>44217.454861111109</c:v>
                </c:pt>
                <c:pt idx="1049">
                  <c:v>44217.455555555556</c:v>
                </c:pt>
                <c:pt idx="1050">
                  <c:v>44217.456250000003</c:v>
                </c:pt>
                <c:pt idx="1051">
                  <c:v>44217.456944444442</c:v>
                </c:pt>
                <c:pt idx="1052">
                  <c:v>44217.457638888889</c:v>
                </c:pt>
                <c:pt idx="1053">
                  <c:v>44217.458333333336</c:v>
                </c:pt>
                <c:pt idx="1054">
                  <c:v>44217.459027777775</c:v>
                </c:pt>
                <c:pt idx="1055">
                  <c:v>44217.459722222222</c:v>
                </c:pt>
                <c:pt idx="1056">
                  <c:v>44217.460416666669</c:v>
                </c:pt>
                <c:pt idx="1057">
                  <c:v>44217.461111111108</c:v>
                </c:pt>
                <c:pt idx="1058">
                  <c:v>44217.461805555555</c:v>
                </c:pt>
                <c:pt idx="1059">
                  <c:v>44217.462500000001</c:v>
                </c:pt>
                <c:pt idx="1060">
                  <c:v>44217.463194444441</c:v>
                </c:pt>
                <c:pt idx="1061">
                  <c:v>44217.463888888888</c:v>
                </c:pt>
                <c:pt idx="1062">
                  <c:v>44217.464583333334</c:v>
                </c:pt>
                <c:pt idx="1063">
                  <c:v>44217.465277777781</c:v>
                </c:pt>
                <c:pt idx="1064">
                  <c:v>44217.46597222222</c:v>
                </c:pt>
                <c:pt idx="1065">
                  <c:v>44217.466666666667</c:v>
                </c:pt>
                <c:pt idx="1066">
                  <c:v>44217.467361111114</c:v>
                </c:pt>
                <c:pt idx="1067">
                  <c:v>44217.468055555553</c:v>
                </c:pt>
                <c:pt idx="1068">
                  <c:v>44217.46875</c:v>
                </c:pt>
                <c:pt idx="1069">
                  <c:v>44217.469444444447</c:v>
                </c:pt>
                <c:pt idx="1070">
                  <c:v>44217.470138888886</c:v>
                </c:pt>
                <c:pt idx="1071">
                  <c:v>44217.470833333333</c:v>
                </c:pt>
                <c:pt idx="1072">
                  <c:v>44217.47152777778</c:v>
                </c:pt>
                <c:pt idx="1073">
                  <c:v>44217.472222222219</c:v>
                </c:pt>
                <c:pt idx="1074">
                  <c:v>44217.472916666666</c:v>
                </c:pt>
                <c:pt idx="1075">
                  <c:v>44217.473611111112</c:v>
                </c:pt>
                <c:pt idx="1076">
                  <c:v>44217.474305555559</c:v>
                </c:pt>
                <c:pt idx="1077">
                  <c:v>44217.474999999999</c:v>
                </c:pt>
                <c:pt idx="1078">
                  <c:v>44217.475694444445</c:v>
                </c:pt>
                <c:pt idx="1079">
                  <c:v>44217.476388888892</c:v>
                </c:pt>
                <c:pt idx="1080">
                  <c:v>44217.477083333331</c:v>
                </c:pt>
                <c:pt idx="1081">
                  <c:v>44217.477777777778</c:v>
                </c:pt>
                <c:pt idx="1082">
                  <c:v>44217.478472222225</c:v>
                </c:pt>
                <c:pt idx="1083">
                  <c:v>44217.479166666664</c:v>
                </c:pt>
                <c:pt idx="1084">
                  <c:v>44217.479861111111</c:v>
                </c:pt>
                <c:pt idx="1085">
                  <c:v>44217.480555555558</c:v>
                </c:pt>
                <c:pt idx="1086">
                  <c:v>44217.481249999997</c:v>
                </c:pt>
                <c:pt idx="1087">
                  <c:v>44217.481944444444</c:v>
                </c:pt>
                <c:pt idx="1088">
                  <c:v>44217.482638888891</c:v>
                </c:pt>
                <c:pt idx="1089">
                  <c:v>44217.48333333333</c:v>
                </c:pt>
                <c:pt idx="1090">
                  <c:v>44217.484027777777</c:v>
                </c:pt>
                <c:pt idx="1091">
                  <c:v>44217.484722222223</c:v>
                </c:pt>
                <c:pt idx="1092">
                  <c:v>44217.48541666667</c:v>
                </c:pt>
                <c:pt idx="1093">
                  <c:v>44217.486111111109</c:v>
                </c:pt>
                <c:pt idx="1094">
                  <c:v>44217.486805555556</c:v>
                </c:pt>
                <c:pt idx="1095">
                  <c:v>44217.487500000003</c:v>
                </c:pt>
                <c:pt idx="1096">
                  <c:v>44217.488194444442</c:v>
                </c:pt>
                <c:pt idx="1097">
                  <c:v>44217.488888888889</c:v>
                </c:pt>
                <c:pt idx="1098">
                  <c:v>44217.489583333336</c:v>
                </c:pt>
                <c:pt idx="1099">
                  <c:v>44217.490277777775</c:v>
                </c:pt>
                <c:pt idx="1100">
                  <c:v>44217.490972222222</c:v>
                </c:pt>
              </c:numCache>
            </c:numRef>
          </c:cat>
          <c:val>
            <c:numRef>
              <c:f>Summary!$B$4:$B$1104</c:f>
              <c:numCache>
                <c:formatCode>General</c:formatCode>
                <c:ptCount val="1101"/>
                <c:pt idx="0">
                  <c:v>21.76</c:v>
                </c:pt>
                <c:pt idx="1">
                  <c:v>21.664000000000001</c:v>
                </c:pt>
                <c:pt idx="2">
                  <c:v>21.664000000000001</c:v>
                </c:pt>
                <c:pt idx="3">
                  <c:v>21.664000000000001</c:v>
                </c:pt>
                <c:pt idx="4">
                  <c:v>21.568999999999999</c:v>
                </c:pt>
                <c:pt idx="5">
                  <c:v>21.568999999999999</c:v>
                </c:pt>
                <c:pt idx="6">
                  <c:v>21.568999999999999</c:v>
                </c:pt>
                <c:pt idx="7">
                  <c:v>21.568999999999999</c:v>
                </c:pt>
                <c:pt idx="8">
                  <c:v>21.568999999999999</c:v>
                </c:pt>
                <c:pt idx="9">
                  <c:v>21.568999999999999</c:v>
                </c:pt>
                <c:pt idx="10">
                  <c:v>21.568999999999999</c:v>
                </c:pt>
                <c:pt idx="11">
                  <c:v>21.568999999999999</c:v>
                </c:pt>
                <c:pt idx="12">
                  <c:v>21.568999999999999</c:v>
                </c:pt>
                <c:pt idx="13">
                  <c:v>21.568999999999999</c:v>
                </c:pt>
                <c:pt idx="14">
                  <c:v>21.568999999999999</c:v>
                </c:pt>
                <c:pt idx="15">
                  <c:v>21.568999999999999</c:v>
                </c:pt>
                <c:pt idx="16">
                  <c:v>21.568999999999999</c:v>
                </c:pt>
                <c:pt idx="17">
                  <c:v>21.568999999999999</c:v>
                </c:pt>
                <c:pt idx="18">
                  <c:v>21.568999999999999</c:v>
                </c:pt>
                <c:pt idx="19">
                  <c:v>21.568999999999999</c:v>
                </c:pt>
                <c:pt idx="20">
                  <c:v>21.568999999999999</c:v>
                </c:pt>
                <c:pt idx="21">
                  <c:v>21.568999999999999</c:v>
                </c:pt>
                <c:pt idx="22">
                  <c:v>21.568999999999999</c:v>
                </c:pt>
                <c:pt idx="23">
                  <c:v>21.568999999999999</c:v>
                </c:pt>
                <c:pt idx="24">
                  <c:v>21.472999999999999</c:v>
                </c:pt>
                <c:pt idx="25">
                  <c:v>21.472999999999999</c:v>
                </c:pt>
                <c:pt idx="26">
                  <c:v>21.472999999999999</c:v>
                </c:pt>
                <c:pt idx="27">
                  <c:v>21.472999999999999</c:v>
                </c:pt>
                <c:pt idx="28">
                  <c:v>21.472999999999999</c:v>
                </c:pt>
                <c:pt idx="29">
                  <c:v>21.378</c:v>
                </c:pt>
                <c:pt idx="30">
                  <c:v>21.378</c:v>
                </c:pt>
                <c:pt idx="31">
                  <c:v>21.378</c:v>
                </c:pt>
                <c:pt idx="32">
                  <c:v>21.282</c:v>
                </c:pt>
                <c:pt idx="33">
                  <c:v>21.282</c:v>
                </c:pt>
                <c:pt idx="34">
                  <c:v>21.282</c:v>
                </c:pt>
                <c:pt idx="35">
                  <c:v>21.282</c:v>
                </c:pt>
                <c:pt idx="36">
                  <c:v>21.187000000000001</c:v>
                </c:pt>
                <c:pt idx="37">
                  <c:v>21.187000000000001</c:v>
                </c:pt>
                <c:pt idx="38">
                  <c:v>21.187000000000001</c:v>
                </c:pt>
                <c:pt idx="39">
                  <c:v>21.187000000000001</c:v>
                </c:pt>
                <c:pt idx="40">
                  <c:v>21.187000000000001</c:v>
                </c:pt>
                <c:pt idx="41">
                  <c:v>21.187000000000001</c:v>
                </c:pt>
                <c:pt idx="42">
                  <c:v>21.187000000000001</c:v>
                </c:pt>
                <c:pt idx="43">
                  <c:v>21.091000000000001</c:v>
                </c:pt>
                <c:pt idx="44">
                  <c:v>21.091000000000001</c:v>
                </c:pt>
                <c:pt idx="45">
                  <c:v>21.091000000000001</c:v>
                </c:pt>
                <c:pt idx="46">
                  <c:v>21.091000000000001</c:v>
                </c:pt>
                <c:pt idx="47">
                  <c:v>21.091000000000001</c:v>
                </c:pt>
                <c:pt idx="48">
                  <c:v>21.091000000000001</c:v>
                </c:pt>
                <c:pt idx="49">
                  <c:v>21.091000000000001</c:v>
                </c:pt>
                <c:pt idx="50">
                  <c:v>21.091000000000001</c:v>
                </c:pt>
                <c:pt idx="51">
                  <c:v>21.091000000000001</c:v>
                </c:pt>
                <c:pt idx="52">
                  <c:v>21.091000000000001</c:v>
                </c:pt>
                <c:pt idx="53">
                  <c:v>21.091000000000001</c:v>
                </c:pt>
                <c:pt idx="54">
                  <c:v>21.091000000000001</c:v>
                </c:pt>
                <c:pt idx="55">
                  <c:v>21.091000000000001</c:v>
                </c:pt>
                <c:pt idx="56">
                  <c:v>21.091000000000001</c:v>
                </c:pt>
                <c:pt idx="57">
                  <c:v>21.091000000000001</c:v>
                </c:pt>
                <c:pt idx="58">
                  <c:v>21.091000000000001</c:v>
                </c:pt>
                <c:pt idx="59">
                  <c:v>21.091000000000001</c:v>
                </c:pt>
                <c:pt idx="60">
                  <c:v>21.091000000000001</c:v>
                </c:pt>
                <c:pt idx="61">
                  <c:v>21.091000000000001</c:v>
                </c:pt>
                <c:pt idx="62">
                  <c:v>21.091000000000001</c:v>
                </c:pt>
                <c:pt idx="63">
                  <c:v>21.091000000000001</c:v>
                </c:pt>
                <c:pt idx="64">
                  <c:v>21.091000000000001</c:v>
                </c:pt>
                <c:pt idx="65">
                  <c:v>21.091000000000001</c:v>
                </c:pt>
                <c:pt idx="66">
                  <c:v>21.091000000000001</c:v>
                </c:pt>
                <c:pt idx="67">
                  <c:v>21.091000000000001</c:v>
                </c:pt>
                <c:pt idx="68">
                  <c:v>20.995999999999999</c:v>
                </c:pt>
                <c:pt idx="69">
                  <c:v>20.995999999999999</c:v>
                </c:pt>
                <c:pt idx="70">
                  <c:v>20.995999999999999</c:v>
                </c:pt>
                <c:pt idx="71">
                  <c:v>20.995999999999999</c:v>
                </c:pt>
                <c:pt idx="72">
                  <c:v>20.995999999999999</c:v>
                </c:pt>
                <c:pt idx="73">
                  <c:v>20.995999999999999</c:v>
                </c:pt>
                <c:pt idx="74">
                  <c:v>20.995999999999999</c:v>
                </c:pt>
                <c:pt idx="75">
                  <c:v>20.995999999999999</c:v>
                </c:pt>
                <c:pt idx="76">
                  <c:v>20.995999999999999</c:v>
                </c:pt>
                <c:pt idx="77">
                  <c:v>20.995999999999999</c:v>
                </c:pt>
                <c:pt idx="78">
                  <c:v>20.995999999999999</c:v>
                </c:pt>
                <c:pt idx="79">
                  <c:v>20.995999999999999</c:v>
                </c:pt>
                <c:pt idx="80">
                  <c:v>20.995999999999999</c:v>
                </c:pt>
                <c:pt idx="81">
                  <c:v>20.995999999999999</c:v>
                </c:pt>
                <c:pt idx="82">
                  <c:v>20.995999999999999</c:v>
                </c:pt>
                <c:pt idx="83">
                  <c:v>20.995999999999999</c:v>
                </c:pt>
                <c:pt idx="84">
                  <c:v>20.995999999999999</c:v>
                </c:pt>
                <c:pt idx="85">
                  <c:v>20.901</c:v>
                </c:pt>
                <c:pt idx="86">
                  <c:v>20.901</c:v>
                </c:pt>
                <c:pt idx="87">
                  <c:v>20.901</c:v>
                </c:pt>
                <c:pt idx="88">
                  <c:v>20.901</c:v>
                </c:pt>
                <c:pt idx="89">
                  <c:v>20.901</c:v>
                </c:pt>
                <c:pt idx="90">
                  <c:v>20.901</c:v>
                </c:pt>
                <c:pt idx="91">
                  <c:v>20.901</c:v>
                </c:pt>
                <c:pt idx="92">
                  <c:v>20.901</c:v>
                </c:pt>
                <c:pt idx="93">
                  <c:v>20.901</c:v>
                </c:pt>
                <c:pt idx="94">
                  <c:v>20.901</c:v>
                </c:pt>
                <c:pt idx="95">
                  <c:v>20.901</c:v>
                </c:pt>
                <c:pt idx="96">
                  <c:v>20.901</c:v>
                </c:pt>
                <c:pt idx="97">
                  <c:v>20.805</c:v>
                </c:pt>
                <c:pt idx="98">
                  <c:v>20.805</c:v>
                </c:pt>
                <c:pt idx="99">
                  <c:v>20.805</c:v>
                </c:pt>
                <c:pt idx="100">
                  <c:v>20.805</c:v>
                </c:pt>
                <c:pt idx="101">
                  <c:v>20.805</c:v>
                </c:pt>
                <c:pt idx="102">
                  <c:v>20.805</c:v>
                </c:pt>
                <c:pt idx="103">
                  <c:v>20.805</c:v>
                </c:pt>
                <c:pt idx="104">
                  <c:v>20.805</c:v>
                </c:pt>
                <c:pt idx="105">
                  <c:v>20.805</c:v>
                </c:pt>
                <c:pt idx="106">
                  <c:v>20.805</c:v>
                </c:pt>
                <c:pt idx="107">
                  <c:v>20.805</c:v>
                </c:pt>
                <c:pt idx="108">
                  <c:v>20.805</c:v>
                </c:pt>
                <c:pt idx="109">
                  <c:v>20.805</c:v>
                </c:pt>
                <c:pt idx="110">
                  <c:v>20.805</c:v>
                </c:pt>
                <c:pt idx="111">
                  <c:v>20.805</c:v>
                </c:pt>
                <c:pt idx="112">
                  <c:v>20.805</c:v>
                </c:pt>
                <c:pt idx="113">
                  <c:v>20.805</c:v>
                </c:pt>
                <c:pt idx="114">
                  <c:v>20.805</c:v>
                </c:pt>
                <c:pt idx="115">
                  <c:v>20.805</c:v>
                </c:pt>
                <c:pt idx="116">
                  <c:v>20.805</c:v>
                </c:pt>
                <c:pt idx="117">
                  <c:v>20.71</c:v>
                </c:pt>
                <c:pt idx="118">
                  <c:v>20.71</c:v>
                </c:pt>
                <c:pt idx="119">
                  <c:v>20.71</c:v>
                </c:pt>
                <c:pt idx="120">
                  <c:v>20.71</c:v>
                </c:pt>
                <c:pt idx="121">
                  <c:v>20.71</c:v>
                </c:pt>
                <c:pt idx="122">
                  <c:v>20.71</c:v>
                </c:pt>
                <c:pt idx="123">
                  <c:v>20.71</c:v>
                </c:pt>
                <c:pt idx="124">
                  <c:v>20.71</c:v>
                </c:pt>
                <c:pt idx="125">
                  <c:v>20.71</c:v>
                </c:pt>
                <c:pt idx="126">
                  <c:v>20.71</c:v>
                </c:pt>
                <c:pt idx="127">
                  <c:v>20.71</c:v>
                </c:pt>
                <c:pt idx="128">
                  <c:v>20.71</c:v>
                </c:pt>
                <c:pt idx="129">
                  <c:v>20.71</c:v>
                </c:pt>
                <c:pt idx="130">
                  <c:v>20.71</c:v>
                </c:pt>
                <c:pt idx="131">
                  <c:v>20.71</c:v>
                </c:pt>
                <c:pt idx="132">
                  <c:v>20.71</c:v>
                </c:pt>
                <c:pt idx="133">
                  <c:v>20.71</c:v>
                </c:pt>
                <c:pt idx="134">
                  <c:v>20.71</c:v>
                </c:pt>
                <c:pt idx="135">
                  <c:v>20.71</c:v>
                </c:pt>
                <c:pt idx="136">
                  <c:v>20.71</c:v>
                </c:pt>
                <c:pt idx="137">
                  <c:v>20.71</c:v>
                </c:pt>
                <c:pt idx="138">
                  <c:v>20.614999999999998</c:v>
                </c:pt>
                <c:pt idx="139">
                  <c:v>20.71</c:v>
                </c:pt>
                <c:pt idx="140">
                  <c:v>20.614999999999998</c:v>
                </c:pt>
                <c:pt idx="141">
                  <c:v>20.614999999999998</c:v>
                </c:pt>
                <c:pt idx="142">
                  <c:v>20.614999999999998</c:v>
                </c:pt>
                <c:pt idx="143">
                  <c:v>20.614999999999998</c:v>
                </c:pt>
                <c:pt idx="144">
                  <c:v>20.614999999999998</c:v>
                </c:pt>
                <c:pt idx="145">
                  <c:v>20.614999999999998</c:v>
                </c:pt>
                <c:pt idx="146">
                  <c:v>20.614999999999998</c:v>
                </c:pt>
                <c:pt idx="147">
                  <c:v>20.614999999999998</c:v>
                </c:pt>
                <c:pt idx="148">
                  <c:v>20.614999999999998</c:v>
                </c:pt>
                <c:pt idx="149">
                  <c:v>20.614999999999998</c:v>
                </c:pt>
                <c:pt idx="150">
                  <c:v>20.614999999999998</c:v>
                </c:pt>
                <c:pt idx="151">
                  <c:v>20.614999999999998</c:v>
                </c:pt>
                <c:pt idx="152">
                  <c:v>20.614999999999998</c:v>
                </c:pt>
                <c:pt idx="153">
                  <c:v>20.614999999999998</c:v>
                </c:pt>
                <c:pt idx="154">
                  <c:v>20.518999999999998</c:v>
                </c:pt>
                <c:pt idx="155">
                  <c:v>20.518999999999998</c:v>
                </c:pt>
                <c:pt idx="156">
                  <c:v>20.518999999999998</c:v>
                </c:pt>
                <c:pt idx="157">
                  <c:v>20.518999999999998</c:v>
                </c:pt>
                <c:pt idx="158">
                  <c:v>20.518999999999998</c:v>
                </c:pt>
                <c:pt idx="159">
                  <c:v>20.518999999999998</c:v>
                </c:pt>
                <c:pt idx="160">
                  <c:v>20.518999999999998</c:v>
                </c:pt>
                <c:pt idx="161">
                  <c:v>20.518999999999998</c:v>
                </c:pt>
                <c:pt idx="162">
                  <c:v>20.518999999999998</c:v>
                </c:pt>
                <c:pt idx="163">
                  <c:v>20.518999999999998</c:v>
                </c:pt>
                <c:pt idx="164">
                  <c:v>20.518999999999998</c:v>
                </c:pt>
                <c:pt idx="165">
                  <c:v>20.518999999999998</c:v>
                </c:pt>
                <c:pt idx="166">
                  <c:v>20.518999999999998</c:v>
                </c:pt>
                <c:pt idx="167">
                  <c:v>20.518999999999998</c:v>
                </c:pt>
                <c:pt idx="168">
                  <c:v>20.518999999999998</c:v>
                </c:pt>
                <c:pt idx="169">
                  <c:v>20.518999999999998</c:v>
                </c:pt>
                <c:pt idx="170">
                  <c:v>20.423999999999999</c:v>
                </c:pt>
                <c:pt idx="171">
                  <c:v>20.423999999999999</c:v>
                </c:pt>
                <c:pt idx="172">
                  <c:v>20.423999999999999</c:v>
                </c:pt>
                <c:pt idx="173">
                  <c:v>20.423999999999999</c:v>
                </c:pt>
                <c:pt idx="174">
                  <c:v>20.423999999999999</c:v>
                </c:pt>
                <c:pt idx="175">
                  <c:v>20.423999999999999</c:v>
                </c:pt>
                <c:pt idx="176">
                  <c:v>20.423999999999999</c:v>
                </c:pt>
                <c:pt idx="177">
                  <c:v>20.423999999999999</c:v>
                </c:pt>
                <c:pt idx="178">
                  <c:v>20.423999999999999</c:v>
                </c:pt>
                <c:pt idx="179">
                  <c:v>20.423999999999999</c:v>
                </c:pt>
                <c:pt idx="180">
                  <c:v>20.423999999999999</c:v>
                </c:pt>
                <c:pt idx="181">
                  <c:v>20.423999999999999</c:v>
                </c:pt>
                <c:pt idx="182">
                  <c:v>20.423999999999999</c:v>
                </c:pt>
                <c:pt idx="183">
                  <c:v>20.423999999999999</c:v>
                </c:pt>
                <c:pt idx="184">
                  <c:v>20.423999999999999</c:v>
                </c:pt>
                <c:pt idx="185">
                  <c:v>20.423999999999999</c:v>
                </c:pt>
                <c:pt idx="186">
                  <c:v>20.423999999999999</c:v>
                </c:pt>
                <c:pt idx="187">
                  <c:v>20.423999999999999</c:v>
                </c:pt>
                <c:pt idx="188">
                  <c:v>20.423999999999999</c:v>
                </c:pt>
                <c:pt idx="189">
                  <c:v>20.329000000000001</c:v>
                </c:pt>
                <c:pt idx="190">
                  <c:v>20.329000000000001</c:v>
                </c:pt>
                <c:pt idx="191">
                  <c:v>20.329000000000001</c:v>
                </c:pt>
                <c:pt idx="192">
                  <c:v>20.329000000000001</c:v>
                </c:pt>
                <c:pt idx="193">
                  <c:v>20.329000000000001</c:v>
                </c:pt>
                <c:pt idx="194">
                  <c:v>20.329000000000001</c:v>
                </c:pt>
                <c:pt idx="195">
                  <c:v>20.329000000000001</c:v>
                </c:pt>
                <c:pt idx="196">
                  <c:v>20.329000000000001</c:v>
                </c:pt>
                <c:pt idx="197">
                  <c:v>20.329000000000001</c:v>
                </c:pt>
                <c:pt idx="198">
                  <c:v>20.329000000000001</c:v>
                </c:pt>
                <c:pt idx="199">
                  <c:v>20.329000000000001</c:v>
                </c:pt>
                <c:pt idx="200">
                  <c:v>20.329000000000001</c:v>
                </c:pt>
                <c:pt idx="201">
                  <c:v>20.329000000000001</c:v>
                </c:pt>
                <c:pt idx="202">
                  <c:v>20.329000000000001</c:v>
                </c:pt>
                <c:pt idx="203">
                  <c:v>20.234000000000002</c:v>
                </c:pt>
                <c:pt idx="204">
                  <c:v>20.234000000000002</c:v>
                </c:pt>
                <c:pt idx="205">
                  <c:v>20.234000000000002</c:v>
                </c:pt>
                <c:pt idx="206">
                  <c:v>20.234000000000002</c:v>
                </c:pt>
                <c:pt idx="207">
                  <c:v>20.234000000000002</c:v>
                </c:pt>
                <c:pt idx="208">
                  <c:v>20.234000000000002</c:v>
                </c:pt>
                <c:pt idx="209">
                  <c:v>20.234000000000002</c:v>
                </c:pt>
                <c:pt idx="210">
                  <c:v>20.234000000000002</c:v>
                </c:pt>
                <c:pt idx="211">
                  <c:v>20.234000000000002</c:v>
                </c:pt>
                <c:pt idx="212">
                  <c:v>20.234000000000002</c:v>
                </c:pt>
                <c:pt idx="213">
                  <c:v>20.234000000000002</c:v>
                </c:pt>
                <c:pt idx="214">
                  <c:v>20.234000000000002</c:v>
                </c:pt>
                <c:pt idx="215">
                  <c:v>20.234000000000002</c:v>
                </c:pt>
                <c:pt idx="216">
                  <c:v>20.234000000000002</c:v>
                </c:pt>
                <c:pt idx="217">
                  <c:v>20.234000000000002</c:v>
                </c:pt>
                <c:pt idx="218">
                  <c:v>20.234000000000002</c:v>
                </c:pt>
                <c:pt idx="219">
                  <c:v>20.138000000000002</c:v>
                </c:pt>
                <c:pt idx="220">
                  <c:v>20.138000000000002</c:v>
                </c:pt>
                <c:pt idx="221">
                  <c:v>20.138000000000002</c:v>
                </c:pt>
                <c:pt idx="222">
                  <c:v>20.138000000000002</c:v>
                </c:pt>
                <c:pt idx="223">
                  <c:v>20.138000000000002</c:v>
                </c:pt>
                <c:pt idx="224">
                  <c:v>20.138000000000002</c:v>
                </c:pt>
                <c:pt idx="225">
                  <c:v>20.138000000000002</c:v>
                </c:pt>
                <c:pt idx="226">
                  <c:v>20.138000000000002</c:v>
                </c:pt>
                <c:pt idx="227">
                  <c:v>20.138000000000002</c:v>
                </c:pt>
                <c:pt idx="228">
                  <c:v>20.138000000000002</c:v>
                </c:pt>
                <c:pt idx="229">
                  <c:v>20.042999999999999</c:v>
                </c:pt>
                <c:pt idx="230">
                  <c:v>20.042999999999999</c:v>
                </c:pt>
                <c:pt idx="231">
                  <c:v>20.042999999999999</c:v>
                </c:pt>
                <c:pt idx="232">
                  <c:v>20.042999999999999</c:v>
                </c:pt>
                <c:pt idx="233">
                  <c:v>20.042999999999999</c:v>
                </c:pt>
                <c:pt idx="234">
                  <c:v>20.042999999999999</c:v>
                </c:pt>
                <c:pt idx="235">
                  <c:v>20.042999999999999</c:v>
                </c:pt>
                <c:pt idx="236">
                  <c:v>20.042999999999999</c:v>
                </c:pt>
                <c:pt idx="237">
                  <c:v>20.042999999999999</c:v>
                </c:pt>
                <c:pt idx="238">
                  <c:v>20.042999999999999</c:v>
                </c:pt>
                <c:pt idx="239">
                  <c:v>20.042999999999999</c:v>
                </c:pt>
                <c:pt idx="240">
                  <c:v>20.042999999999999</c:v>
                </c:pt>
                <c:pt idx="241">
                  <c:v>20.042999999999999</c:v>
                </c:pt>
                <c:pt idx="242">
                  <c:v>20.042999999999999</c:v>
                </c:pt>
                <c:pt idx="243">
                  <c:v>20.042999999999999</c:v>
                </c:pt>
                <c:pt idx="244">
                  <c:v>20.042999999999999</c:v>
                </c:pt>
                <c:pt idx="245">
                  <c:v>20.042999999999999</c:v>
                </c:pt>
                <c:pt idx="246">
                  <c:v>19.948</c:v>
                </c:pt>
                <c:pt idx="247">
                  <c:v>19.948</c:v>
                </c:pt>
                <c:pt idx="248">
                  <c:v>19.948</c:v>
                </c:pt>
                <c:pt idx="249">
                  <c:v>19.948</c:v>
                </c:pt>
                <c:pt idx="250">
                  <c:v>19.948</c:v>
                </c:pt>
                <c:pt idx="251">
                  <c:v>19.948</c:v>
                </c:pt>
                <c:pt idx="252">
                  <c:v>19.948</c:v>
                </c:pt>
                <c:pt idx="253">
                  <c:v>19.948</c:v>
                </c:pt>
                <c:pt idx="254">
                  <c:v>19.948</c:v>
                </c:pt>
                <c:pt idx="255">
                  <c:v>19.948</c:v>
                </c:pt>
                <c:pt idx="256">
                  <c:v>19.948</c:v>
                </c:pt>
                <c:pt idx="257">
                  <c:v>19.948</c:v>
                </c:pt>
                <c:pt idx="258">
                  <c:v>19.948</c:v>
                </c:pt>
                <c:pt idx="259">
                  <c:v>19.948</c:v>
                </c:pt>
                <c:pt idx="260">
                  <c:v>19.948</c:v>
                </c:pt>
                <c:pt idx="261">
                  <c:v>19.948</c:v>
                </c:pt>
                <c:pt idx="262">
                  <c:v>19.853000000000002</c:v>
                </c:pt>
                <c:pt idx="263">
                  <c:v>19.853000000000002</c:v>
                </c:pt>
                <c:pt idx="264">
                  <c:v>19.853000000000002</c:v>
                </c:pt>
                <c:pt idx="265">
                  <c:v>19.853000000000002</c:v>
                </c:pt>
                <c:pt idx="266">
                  <c:v>19.853000000000002</c:v>
                </c:pt>
                <c:pt idx="267">
                  <c:v>19.853000000000002</c:v>
                </c:pt>
                <c:pt idx="268">
                  <c:v>19.853000000000002</c:v>
                </c:pt>
                <c:pt idx="269">
                  <c:v>19.853000000000002</c:v>
                </c:pt>
                <c:pt idx="270">
                  <c:v>19.853000000000002</c:v>
                </c:pt>
                <c:pt idx="271">
                  <c:v>19.853000000000002</c:v>
                </c:pt>
                <c:pt idx="272">
                  <c:v>19.853000000000002</c:v>
                </c:pt>
                <c:pt idx="273">
                  <c:v>19.853000000000002</c:v>
                </c:pt>
                <c:pt idx="274">
                  <c:v>19.853000000000002</c:v>
                </c:pt>
                <c:pt idx="275">
                  <c:v>19.853000000000002</c:v>
                </c:pt>
                <c:pt idx="276">
                  <c:v>19.853000000000002</c:v>
                </c:pt>
                <c:pt idx="277">
                  <c:v>19.853000000000002</c:v>
                </c:pt>
                <c:pt idx="278">
                  <c:v>19.853000000000002</c:v>
                </c:pt>
                <c:pt idx="279">
                  <c:v>19.757999999999999</c:v>
                </c:pt>
                <c:pt idx="280">
                  <c:v>19.757999999999999</c:v>
                </c:pt>
                <c:pt idx="281">
                  <c:v>19.757999999999999</c:v>
                </c:pt>
                <c:pt idx="282">
                  <c:v>19.757999999999999</c:v>
                </c:pt>
                <c:pt idx="283">
                  <c:v>19.757999999999999</c:v>
                </c:pt>
                <c:pt idx="284">
                  <c:v>19.757999999999999</c:v>
                </c:pt>
                <c:pt idx="285">
                  <c:v>19.757999999999999</c:v>
                </c:pt>
                <c:pt idx="286">
                  <c:v>19.757999999999999</c:v>
                </c:pt>
                <c:pt idx="287">
                  <c:v>19.757999999999999</c:v>
                </c:pt>
                <c:pt idx="288">
                  <c:v>19.757999999999999</c:v>
                </c:pt>
                <c:pt idx="289">
                  <c:v>19.757999999999999</c:v>
                </c:pt>
                <c:pt idx="290">
                  <c:v>19.757999999999999</c:v>
                </c:pt>
                <c:pt idx="291">
                  <c:v>19.757999999999999</c:v>
                </c:pt>
                <c:pt idx="292">
                  <c:v>19.757999999999999</c:v>
                </c:pt>
                <c:pt idx="293">
                  <c:v>19.757999999999999</c:v>
                </c:pt>
                <c:pt idx="294">
                  <c:v>19.757999999999999</c:v>
                </c:pt>
                <c:pt idx="295">
                  <c:v>19.757999999999999</c:v>
                </c:pt>
                <c:pt idx="296">
                  <c:v>19.757999999999999</c:v>
                </c:pt>
                <c:pt idx="297">
                  <c:v>19.757999999999999</c:v>
                </c:pt>
                <c:pt idx="298">
                  <c:v>19.661999999999999</c:v>
                </c:pt>
                <c:pt idx="299">
                  <c:v>19.757999999999999</c:v>
                </c:pt>
                <c:pt idx="300">
                  <c:v>19.661999999999999</c:v>
                </c:pt>
                <c:pt idx="301">
                  <c:v>19.661999999999999</c:v>
                </c:pt>
                <c:pt idx="302">
                  <c:v>19.661999999999999</c:v>
                </c:pt>
                <c:pt idx="303">
                  <c:v>19.661999999999999</c:v>
                </c:pt>
                <c:pt idx="304">
                  <c:v>19.661999999999999</c:v>
                </c:pt>
                <c:pt idx="305">
                  <c:v>19.661999999999999</c:v>
                </c:pt>
                <c:pt idx="306">
                  <c:v>19.661999999999999</c:v>
                </c:pt>
                <c:pt idx="307">
                  <c:v>19.661999999999999</c:v>
                </c:pt>
                <c:pt idx="308">
                  <c:v>19.661999999999999</c:v>
                </c:pt>
                <c:pt idx="309">
                  <c:v>19.661999999999999</c:v>
                </c:pt>
                <c:pt idx="310">
                  <c:v>19.661999999999999</c:v>
                </c:pt>
                <c:pt idx="311">
                  <c:v>19.661999999999999</c:v>
                </c:pt>
                <c:pt idx="312">
                  <c:v>19.661999999999999</c:v>
                </c:pt>
                <c:pt idx="313">
                  <c:v>19.661999999999999</c:v>
                </c:pt>
                <c:pt idx="314">
                  <c:v>19.661999999999999</c:v>
                </c:pt>
                <c:pt idx="315">
                  <c:v>19.661999999999999</c:v>
                </c:pt>
                <c:pt idx="316">
                  <c:v>19.661999999999999</c:v>
                </c:pt>
                <c:pt idx="317">
                  <c:v>19.661999999999999</c:v>
                </c:pt>
                <c:pt idx="318">
                  <c:v>19.661999999999999</c:v>
                </c:pt>
                <c:pt idx="319">
                  <c:v>19.661999999999999</c:v>
                </c:pt>
                <c:pt idx="320">
                  <c:v>19.567</c:v>
                </c:pt>
                <c:pt idx="321">
                  <c:v>19.567</c:v>
                </c:pt>
                <c:pt idx="322">
                  <c:v>19.567</c:v>
                </c:pt>
                <c:pt idx="323">
                  <c:v>19.567</c:v>
                </c:pt>
                <c:pt idx="324">
                  <c:v>19.567</c:v>
                </c:pt>
                <c:pt idx="325">
                  <c:v>19.567</c:v>
                </c:pt>
                <c:pt idx="326">
                  <c:v>19.567</c:v>
                </c:pt>
                <c:pt idx="327">
                  <c:v>19.567</c:v>
                </c:pt>
                <c:pt idx="328">
                  <c:v>19.567</c:v>
                </c:pt>
                <c:pt idx="329">
                  <c:v>19.567</c:v>
                </c:pt>
                <c:pt idx="330">
                  <c:v>19.567</c:v>
                </c:pt>
                <c:pt idx="331">
                  <c:v>19.567</c:v>
                </c:pt>
                <c:pt idx="332">
                  <c:v>19.567</c:v>
                </c:pt>
                <c:pt idx="333">
                  <c:v>19.567</c:v>
                </c:pt>
                <c:pt idx="334">
                  <c:v>19.567</c:v>
                </c:pt>
                <c:pt idx="335">
                  <c:v>19.567</c:v>
                </c:pt>
                <c:pt idx="336">
                  <c:v>19.567</c:v>
                </c:pt>
                <c:pt idx="337">
                  <c:v>19.567</c:v>
                </c:pt>
                <c:pt idx="338">
                  <c:v>19.567</c:v>
                </c:pt>
                <c:pt idx="339">
                  <c:v>19.567</c:v>
                </c:pt>
                <c:pt idx="340">
                  <c:v>19.567</c:v>
                </c:pt>
                <c:pt idx="341">
                  <c:v>19.567</c:v>
                </c:pt>
                <c:pt idx="342">
                  <c:v>19.567</c:v>
                </c:pt>
                <c:pt idx="343">
                  <c:v>19.567</c:v>
                </c:pt>
                <c:pt idx="344">
                  <c:v>19.567</c:v>
                </c:pt>
                <c:pt idx="345">
                  <c:v>19.567</c:v>
                </c:pt>
                <c:pt idx="346">
                  <c:v>19.567</c:v>
                </c:pt>
                <c:pt idx="347">
                  <c:v>19.567</c:v>
                </c:pt>
                <c:pt idx="348">
                  <c:v>19.567</c:v>
                </c:pt>
                <c:pt idx="349">
                  <c:v>19.567</c:v>
                </c:pt>
                <c:pt idx="350">
                  <c:v>19.567</c:v>
                </c:pt>
                <c:pt idx="351">
                  <c:v>19.567</c:v>
                </c:pt>
                <c:pt idx="352">
                  <c:v>19.567</c:v>
                </c:pt>
                <c:pt idx="353">
                  <c:v>19.472000000000001</c:v>
                </c:pt>
                <c:pt idx="354">
                  <c:v>19.472000000000001</c:v>
                </c:pt>
                <c:pt idx="355">
                  <c:v>19.472000000000001</c:v>
                </c:pt>
                <c:pt idx="356">
                  <c:v>19.472000000000001</c:v>
                </c:pt>
                <c:pt idx="357">
                  <c:v>19.472000000000001</c:v>
                </c:pt>
                <c:pt idx="358">
                  <c:v>19.472000000000001</c:v>
                </c:pt>
                <c:pt idx="359">
                  <c:v>19.472000000000001</c:v>
                </c:pt>
                <c:pt idx="360">
                  <c:v>19.472000000000001</c:v>
                </c:pt>
                <c:pt idx="361">
                  <c:v>19.472000000000001</c:v>
                </c:pt>
                <c:pt idx="362">
                  <c:v>19.472000000000001</c:v>
                </c:pt>
                <c:pt idx="363">
                  <c:v>19.472000000000001</c:v>
                </c:pt>
                <c:pt idx="364">
                  <c:v>19.472000000000001</c:v>
                </c:pt>
                <c:pt idx="365">
                  <c:v>19.472000000000001</c:v>
                </c:pt>
                <c:pt idx="366">
                  <c:v>19.472000000000001</c:v>
                </c:pt>
                <c:pt idx="367">
                  <c:v>19.472000000000001</c:v>
                </c:pt>
                <c:pt idx="368">
                  <c:v>19.472000000000001</c:v>
                </c:pt>
                <c:pt idx="369">
                  <c:v>19.472000000000001</c:v>
                </c:pt>
                <c:pt idx="370">
                  <c:v>19.472000000000001</c:v>
                </c:pt>
                <c:pt idx="371">
                  <c:v>19.472000000000001</c:v>
                </c:pt>
                <c:pt idx="372">
                  <c:v>19.472000000000001</c:v>
                </c:pt>
                <c:pt idx="373">
                  <c:v>19.472000000000001</c:v>
                </c:pt>
                <c:pt idx="374">
                  <c:v>19.472000000000001</c:v>
                </c:pt>
                <c:pt idx="375">
                  <c:v>19.472000000000001</c:v>
                </c:pt>
                <c:pt idx="376">
                  <c:v>19.376999999999999</c:v>
                </c:pt>
                <c:pt idx="377">
                  <c:v>19.376999999999999</c:v>
                </c:pt>
                <c:pt idx="378">
                  <c:v>19.376999999999999</c:v>
                </c:pt>
                <c:pt idx="379">
                  <c:v>19.376999999999999</c:v>
                </c:pt>
                <c:pt idx="380">
                  <c:v>19.376999999999999</c:v>
                </c:pt>
                <c:pt idx="381">
                  <c:v>19.376999999999999</c:v>
                </c:pt>
                <c:pt idx="382">
                  <c:v>19.376999999999999</c:v>
                </c:pt>
                <c:pt idx="383">
                  <c:v>19.376999999999999</c:v>
                </c:pt>
                <c:pt idx="384">
                  <c:v>19.376999999999999</c:v>
                </c:pt>
                <c:pt idx="385">
                  <c:v>19.376999999999999</c:v>
                </c:pt>
                <c:pt idx="386">
                  <c:v>19.376999999999999</c:v>
                </c:pt>
                <c:pt idx="387">
                  <c:v>19.376999999999999</c:v>
                </c:pt>
                <c:pt idx="388">
                  <c:v>19.376999999999999</c:v>
                </c:pt>
                <c:pt idx="389">
                  <c:v>19.376999999999999</c:v>
                </c:pt>
                <c:pt idx="390">
                  <c:v>19.376999999999999</c:v>
                </c:pt>
                <c:pt idx="391">
                  <c:v>19.376999999999999</c:v>
                </c:pt>
                <c:pt idx="392">
                  <c:v>19.376999999999999</c:v>
                </c:pt>
                <c:pt idx="393">
                  <c:v>19.376999999999999</c:v>
                </c:pt>
                <c:pt idx="394">
                  <c:v>19.376999999999999</c:v>
                </c:pt>
                <c:pt idx="395">
                  <c:v>19.376999999999999</c:v>
                </c:pt>
                <c:pt idx="396">
                  <c:v>19.376999999999999</c:v>
                </c:pt>
                <c:pt idx="397">
                  <c:v>19.376999999999999</c:v>
                </c:pt>
                <c:pt idx="398">
                  <c:v>19.376999999999999</c:v>
                </c:pt>
                <c:pt idx="399">
                  <c:v>19.376999999999999</c:v>
                </c:pt>
                <c:pt idx="400">
                  <c:v>19.376999999999999</c:v>
                </c:pt>
                <c:pt idx="401">
                  <c:v>19.376999999999999</c:v>
                </c:pt>
                <c:pt idx="402">
                  <c:v>19.376999999999999</c:v>
                </c:pt>
                <c:pt idx="403">
                  <c:v>19.376999999999999</c:v>
                </c:pt>
                <c:pt idx="404">
                  <c:v>19.376999999999999</c:v>
                </c:pt>
                <c:pt idx="405">
                  <c:v>19.376999999999999</c:v>
                </c:pt>
                <c:pt idx="406">
                  <c:v>19.376999999999999</c:v>
                </c:pt>
                <c:pt idx="407">
                  <c:v>19.376999999999999</c:v>
                </c:pt>
                <c:pt idx="408">
                  <c:v>19.376999999999999</c:v>
                </c:pt>
                <c:pt idx="409">
                  <c:v>19.376999999999999</c:v>
                </c:pt>
                <c:pt idx="410">
                  <c:v>19.376999999999999</c:v>
                </c:pt>
                <c:pt idx="411">
                  <c:v>19.376999999999999</c:v>
                </c:pt>
                <c:pt idx="412">
                  <c:v>19.376999999999999</c:v>
                </c:pt>
                <c:pt idx="413">
                  <c:v>19.376999999999999</c:v>
                </c:pt>
                <c:pt idx="414">
                  <c:v>19.376999999999999</c:v>
                </c:pt>
                <c:pt idx="415">
                  <c:v>19.376999999999999</c:v>
                </c:pt>
                <c:pt idx="416">
                  <c:v>19.376999999999999</c:v>
                </c:pt>
                <c:pt idx="417">
                  <c:v>19.376999999999999</c:v>
                </c:pt>
                <c:pt idx="418">
                  <c:v>19.376999999999999</c:v>
                </c:pt>
                <c:pt idx="419">
                  <c:v>19.376999999999999</c:v>
                </c:pt>
                <c:pt idx="420">
                  <c:v>19.376999999999999</c:v>
                </c:pt>
                <c:pt idx="421">
                  <c:v>19.376999999999999</c:v>
                </c:pt>
                <c:pt idx="422">
                  <c:v>19.376999999999999</c:v>
                </c:pt>
                <c:pt idx="423">
                  <c:v>19.376999999999999</c:v>
                </c:pt>
                <c:pt idx="424">
                  <c:v>19.376999999999999</c:v>
                </c:pt>
                <c:pt idx="425">
                  <c:v>19.376999999999999</c:v>
                </c:pt>
                <c:pt idx="426">
                  <c:v>19.376999999999999</c:v>
                </c:pt>
                <c:pt idx="427">
                  <c:v>19.282</c:v>
                </c:pt>
                <c:pt idx="428">
                  <c:v>19.282</c:v>
                </c:pt>
                <c:pt idx="429">
                  <c:v>19.282</c:v>
                </c:pt>
                <c:pt idx="430">
                  <c:v>19.282</c:v>
                </c:pt>
                <c:pt idx="431">
                  <c:v>19.282</c:v>
                </c:pt>
                <c:pt idx="432">
                  <c:v>19.282</c:v>
                </c:pt>
                <c:pt idx="433">
                  <c:v>19.282</c:v>
                </c:pt>
                <c:pt idx="434">
                  <c:v>19.282</c:v>
                </c:pt>
                <c:pt idx="435">
                  <c:v>19.282</c:v>
                </c:pt>
                <c:pt idx="436">
                  <c:v>19.282</c:v>
                </c:pt>
                <c:pt idx="437">
                  <c:v>19.282</c:v>
                </c:pt>
                <c:pt idx="438">
                  <c:v>19.282</c:v>
                </c:pt>
                <c:pt idx="439">
                  <c:v>19.282</c:v>
                </c:pt>
                <c:pt idx="440">
                  <c:v>19.282</c:v>
                </c:pt>
                <c:pt idx="441">
                  <c:v>19.282</c:v>
                </c:pt>
                <c:pt idx="442">
                  <c:v>19.282</c:v>
                </c:pt>
                <c:pt idx="443">
                  <c:v>19.282</c:v>
                </c:pt>
                <c:pt idx="444">
                  <c:v>19.282</c:v>
                </c:pt>
                <c:pt idx="445">
                  <c:v>19.282</c:v>
                </c:pt>
                <c:pt idx="446">
                  <c:v>19.282</c:v>
                </c:pt>
                <c:pt idx="447">
                  <c:v>19.282</c:v>
                </c:pt>
                <c:pt idx="448">
                  <c:v>19.282</c:v>
                </c:pt>
                <c:pt idx="449">
                  <c:v>19.282</c:v>
                </c:pt>
                <c:pt idx="450">
                  <c:v>19.282</c:v>
                </c:pt>
                <c:pt idx="451">
                  <c:v>19.282</c:v>
                </c:pt>
                <c:pt idx="452">
                  <c:v>19.282</c:v>
                </c:pt>
                <c:pt idx="453">
                  <c:v>19.376999999999999</c:v>
                </c:pt>
                <c:pt idx="454">
                  <c:v>19.282</c:v>
                </c:pt>
                <c:pt idx="455">
                  <c:v>19.282</c:v>
                </c:pt>
                <c:pt idx="456">
                  <c:v>19.282</c:v>
                </c:pt>
                <c:pt idx="457">
                  <c:v>19.282</c:v>
                </c:pt>
                <c:pt idx="458">
                  <c:v>19.376999999999999</c:v>
                </c:pt>
                <c:pt idx="459">
                  <c:v>19.282</c:v>
                </c:pt>
                <c:pt idx="460">
                  <c:v>19.376999999999999</c:v>
                </c:pt>
                <c:pt idx="461">
                  <c:v>19.376999999999999</c:v>
                </c:pt>
                <c:pt idx="462">
                  <c:v>19.282</c:v>
                </c:pt>
                <c:pt idx="463">
                  <c:v>19.376999999999999</c:v>
                </c:pt>
                <c:pt idx="464">
                  <c:v>19.282</c:v>
                </c:pt>
                <c:pt idx="465">
                  <c:v>19.376999999999999</c:v>
                </c:pt>
                <c:pt idx="466">
                  <c:v>19.282</c:v>
                </c:pt>
                <c:pt idx="467">
                  <c:v>19.282</c:v>
                </c:pt>
                <c:pt idx="468">
                  <c:v>19.282</c:v>
                </c:pt>
                <c:pt idx="469">
                  <c:v>19.282</c:v>
                </c:pt>
                <c:pt idx="470">
                  <c:v>19.282</c:v>
                </c:pt>
                <c:pt idx="471">
                  <c:v>19.282</c:v>
                </c:pt>
                <c:pt idx="472">
                  <c:v>19.282</c:v>
                </c:pt>
                <c:pt idx="473">
                  <c:v>19.282</c:v>
                </c:pt>
                <c:pt idx="474">
                  <c:v>19.282</c:v>
                </c:pt>
                <c:pt idx="475">
                  <c:v>19.282</c:v>
                </c:pt>
                <c:pt idx="476">
                  <c:v>19.282</c:v>
                </c:pt>
                <c:pt idx="477">
                  <c:v>19.282</c:v>
                </c:pt>
                <c:pt idx="478">
                  <c:v>19.282</c:v>
                </c:pt>
                <c:pt idx="479">
                  <c:v>19.282</c:v>
                </c:pt>
                <c:pt idx="480">
                  <c:v>19.282</c:v>
                </c:pt>
                <c:pt idx="481">
                  <c:v>19.282</c:v>
                </c:pt>
                <c:pt idx="482">
                  <c:v>19.282</c:v>
                </c:pt>
                <c:pt idx="483">
                  <c:v>19.282</c:v>
                </c:pt>
                <c:pt idx="484">
                  <c:v>19.282</c:v>
                </c:pt>
                <c:pt idx="485">
                  <c:v>19.282</c:v>
                </c:pt>
                <c:pt idx="486">
                  <c:v>19.282</c:v>
                </c:pt>
                <c:pt idx="487">
                  <c:v>19.282</c:v>
                </c:pt>
                <c:pt idx="488">
                  <c:v>19.282</c:v>
                </c:pt>
                <c:pt idx="489">
                  <c:v>19.282</c:v>
                </c:pt>
                <c:pt idx="490">
                  <c:v>19.282</c:v>
                </c:pt>
                <c:pt idx="491">
                  <c:v>19.282</c:v>
                </c:pt>
                <c:pt idx="492">
                  <c:v>19.282</c:v>
                </c:pt>
                <c:pt idx="493">
                  <c:v>19.282</c:v>
                </c:pt>
                <c:pt idx="494">
                  <c:v>19.282</c:v>
                </c:pt>
                <c:pt idx="495">
                  <c:v>19.282</c:v>
                </c:pt>
                <c:pt idx="496">
                  <c:v>19.282</c:v>
                </c:pt>
                <c:pt idx="497">
                  <c:v>19.282</c:v>
                </c:pt>
                <c:pt idx="498">
                  <c:v>19.282</c:v>
                </c:pt>
                <c:pt idx="499">
                  <c:v>19.282</c:v>
                </c:pt>
                <c:pt idx="500">
                  <c:v>19.282</c:v>
                </c:pt>
                <c:pt idx="501">
                  <c:v>19.282</c:v>
                </c:pt>
                <c:pt idx="502">
                  <c:v>19.282</c:v>
                </c:pt>
                <c:pt idx="503">
                  <c:v>19.282</c:v>
                </c:pt>
                <c:pt idx="504">
                  <c:v>19.282</c:v>
                </c:pt>
                <c:pt idx="505">
                  <c:v>19.282</c:v>
                </c:pt>
                <c:pt idx="506">
                  <c:v>19.282</c:v>
                </c:pt>
                <c:pt idx="507">
                  <c:v>19.282</c:v>
                </c:pt>
                <c:pt idx="508">
                  <c:v>19.282</c:v>
                </c:pt>
                <c:pt idx="509">
                  <c:v>19.282</c:v>
                </c:pt>
                <c:pt idx="510">
                  <c:v>19.282</c:v>
                </c:pt>
                <c:pt idx="511">
                  <c:v>19.282</c:v>
                </c:pt>
                <c:pt idx="512">
                  <c:v>19.282</c:v>
                </c:pt>
                <c:pt idx="513">
                  <c:v>19.282</c:v>
                </c:pt>
                <c:pt idx="514">
                  <c:v>19.282</c:v>
                </c:pt>
                <c:pt idx="515">
                  <c:v>19.282</c:v>
                </c:pt>
                <c:pt idx="516">
                  <c:v>19.282</c:v>
                </c:pt>
                <c:pt idx="517">
                  <c:v>19.282</c:v>
                </c:pt>
                <c:pt idx="518">
                  <c:v>19.282</c:v>
                </c:pt>
                <c:pt idx="519">
                  <c:v>19.282</c:v>
                </c:pt>
                <c:pt idx="520">
                  <c:v>19.282</c:v>
                </c:pt>
                <c:pt idx="521">
                  <c:v>19.282</c:v>
                </c:pt>
                <c:pt idx="522">
                  <c:v>19.282</c:v>
                </c:pt>
                <c:pt idx="523">
                  <c:v>19.282</c:v>
                </c:pt>
                <c:pt idx="524">
                  <c:v>19.282</c:v>
                </c:pt>
                <c:pt idx="525">
                  <c:v>19.282</c:v>
                </c:pt>
                <c:pt idx="526">
                  <c:v>19.282</c:v>
                </c:pt>
                <c:pt idx="527">
                  <c:v>19.282</c:v>
                </c:pt>
                <c:pt idx="528">
                  <c:v>19.282</c:v>
                </c:pt>
                <c:pt idx="529">
                  <c:v>19.282</c:v>
                </c:pt>
                <c:pt idx="530">
                  <c:v>19.282</c:v>
                </c:pt>
                <c:pt idx="531">
                  <c:v>19.282</c:v>
                </c:pt>
                <c:pt idx="532">
                  <c:v>19.282</c:v>
                </c:pt>
                <c:pt idx="533">
                  <c:v>19.282</c:v>
                </c:pt>
                <c:pt idx="534">
                  <c:v>19.282</c:v>
                </c:pt>
                <c:pt idx="535">
                  <c:v>19.282</c:v>
                </c:pt>
                <c:pt idx="536">
                  <c:v>19.282</c:v>
                </c:pt>
                <c:pt idx="537">
                  <c:v>19.282</c:v>
                </c:pt>
                <c:pt idx="538">
                  <c:v>19.282</c:v>
                </c:pt>
                <c:pt idx="539">
                  <c:v>19.282</c:v>
                </c:pt>
                <c:pt idx="540">
                  <c:v>19.282</c:v>
                </c:pt>
                <c:pt idx="541">
                  <c:v>19.282</c:v>
                </c:pt>
                <c:pt idx="542">
                  <c:v>19.282</c:v>
                </c:pt>
                <c:pt idx="543">
                  <c:v>19.282</c:v>
                </c:pt>
                <c:pt idx="544">
                  <c:v>19.282</c:v>
                </c:pt>
                <c:pt idx="545">
                  <c:v>19.282</c:v>
                </c:pt>
                <c:pt idx="546">
                  <c:v>19.282</c:v>
                </c:pt>
                <c:pt idx="547">
                  <c:v>19.282</c:v>
                </c:pt>
                <c:pt idx="548">
                  <c:v>19.282</c:v>
                </c:pt>
                <c:pt idx="549">
                  <c:v>19.282</c:v>
                </c:pt>
                <c:pt idx="550">
                  <c:v>19.282</c:v>
                </c:pt>
                <c:pt idx="551">
                  <c:v>19.282</c:v>
                </c:pt>
                <c:pt idx="552">
                  <c:v>19.282</c:v>
                </c:pt>
                <c:pt idx="553">
                  <c:v>19.282</c:v>
                </c:pt>
                <c:pt idx="554">
                  <c:v>19.282</c:v>
                </c:pt>
                <c:pt idx="555">
                  <c:v>19.376999999999999</c:v>
                </c:pt>
                <c:pt idx="556">
                  <c:v>19.282</c:v>
                </c:pt>
                <c:pt idx="557">
                  <c:v>19.282</c:v>
                </c:pt>
                <c:pt idx="558">
                  <c:v>19.282</c:v>
                </c:pt>
                <c:pt idx="559">
                  <c:v>19.282</c:v>
                </c:pt>
                <c:pt idx="560">
                  <c:v>19.282</c:v>
                </c:pt>
                <c:pt idx="561">
                  <c:v>19.282</c:v>
                </c:pt>
                <c:pt idx="562">
                  <c:v>19.282</c:v>
                </c:pt>
                <c:pt idx="563">
                  <c:v>19.282</c:v>
                </c:pt>
                <c:pt idx="564">
                  <c:v>19.282</c:v>
                </c:pt>
                <c:pt idx="565">
                  <c:v>19.282</c:v>
                </c:pt>
                <c:pt idx="566">
                  <c:v>19.282</c:v>
                </c:pt>
                <c:pt idx="567">
                  <c:v>19.282</c:v>
                </c:pt>
                <c:pt idx="568">
                  <c:v>19.282</c:v>
                </c:pt>
                <c:pt idx="569">
                  <c:v>19.282</c:v>
                </c:pt>
                <c:pt idx="570">
                  <c:v>19.282</c:v>
                </c:pt>
                <c:pt idx="571">
                  <c:v>19.282</c:v>
                </c:pt>
                <c:pt idx="572">
                  <c:v>19.282</c:v>
                </c:pt>
                <c:pt idx="573">
                  <c:v>19.282</c:v>
                </c:pt>
                <c:pt idx="574">
                  <c:v>19.282</c:v>
                </c:pt>
                <c:pt idx="575">
                  <c:v>19.282</c:v>
                </c:pt>
                <c:pt idx="576">
                  <c:v>19.282</c:v>
                </c:pt>
                <c:pt idx="577">
                  <c:v>19.282</c:v>
                </c:pt>
                <c:pt idx="578">
                  <c:v>19.282</c:v>
                </c:pt>
                <c:pt idx="579">
                  <c:v>19.282</c:v>
                </c:pt>
                <c:pt idx="580">
                  <c:v>19.282</c:v>
                </c:pt>
                <c:pt idx="581">
                  <c:v>19.282</c:v>
                </c:pt>
                <c:pt idx="582">
                  <c:v>19.282</c:v>
                </c:pt>
                <c:pt idx="583">
                  <c:v>19.282</c:v>
                </c:pt>
                <c:pt idx="584">
                  <c:v>19.282</c:v>
                </c:pt>
                <c:pt idx="585">
                  <c:v>19.376999999999999</c:v>
                </c:pt>
                <c:pt idx="586">
                  <c:v>19.376999999999999</c:v>
                </c:pt>
                <c:pt idx="587">
                  <c:v>19.376999999999999</c:v>
                </c:pt>
                <c:pt idx="588">
                  <c:v>19.376999999999999</c:v>
                </c:pt>
                <c:pt idx="589">
                  <c:v>19.376999999999999</c:v>
                </c:pt>
                <c:pt idx="590">
                  <c:v>19.376999999999999</c:v>
                </c:pt>
                <c:pt idx="591">
                  <c:v>19.376999999999999</c:v>
                </c:pt>
                <c:pt idx="592">
                  <c:v>19.376999999999999</c:v>
                </c:pt>
                <c:pt idx="593">
                  <c:v>19.376999999999999</c:v>
                </c:pt>
                <c:pt idx="594">
                  <c:v>19.376999999999999</c:v>
                </c:pt>
                <c:pt idx="595">
                  <c:v>19.376999999999999</c:v>
                </c:pt>
                <c:pt idx="596">
                  <c:v>19.376999999999999</c:v>
                </c:pt>
                <c:pt idx="597">
                  <c:v>19.376999999999999</c:v>
                </c:pt>
                <c:pt idx="598">
                  <c:v>19.376999999999999</c:v>
                </c:pt>
                <c:pt idx="599">
                  <c:v>19.376999999999999</c:v>
                </c:pt>
                <c:pt idx="600">
                  <c:v>19.376999999999999</c:v>
                </c:pt>
                <c:pt idx="601">
                  <c:v>19.376999999999999</c:v>
                </c:pt>
                <c:pt idx="602">
                  <c:v>19.376999999999999</c:v>
                </c:pt>
                <c:pt idx="603">
                  <c:v>19.376999999999999</c:v>
                </c:pt>
                <c:pt idx="604">
                  <c:v>19.282</c:v>
                </c:pt>
                <c:pt idx="605">
                  <c:v>19.282</c:v>
                </c:pt>
                <c:pt idx="606">
                  <c:v>19.376999999999999</c:v>
                </c:pt>
                <c:pt idx="607">
                  <c:v>19.282</c:v>
                </c:pt>
                <c:pt idx="608">
                  <c:v>19.376999999999999</c:v>
                </c:pt>
                <c:pt idx="609">
                  <c:v>19.282</c:v>
                </c:pt>
                <c:pt idx="610">
                  <c:v>19.282</c:v>
                </c:pt>
                <c:pt idx="611">
                  <c:v>19.282</c:v>
                </c:pt>
                <c:pt idx="612">
                  <c:v>19.376999999999999</c:v>
                </c:pt>
                <c:pt idx="613">
                  <c:v>19.376999999999999</c:v>
                </c:pt>
                <c:pt idx="614">
                  <c:v>19.376999999999999</c:v>
                </c:pt>
                <c:pt idx="615">
                  <c:v>19.376999999999999</c:v>
                </c:pt>
                <c:pt idx="616">
                  <c:v>19.376999999999999</c:v>
                </c:pt>
                <c:pt idx="617">
                  <c:v>19.376999999999999</c:v>
                </c:pt>
                <c:pt idx="618">
                  <c:v>19.376999999999999</c:v>
                </c:pt>
                <c:pt idx="619">
                  <c:v>19.376999999999999</c:v>
                </c:pt>
                <c:pt idx="620">
                  <c:v>19.376999999999999</c:v>
                </c:pt>
                <c:pt idx="621">
                  <c:v>19.376999999999999</c:v>
                </c:pt>
                <c:pt idx="622">
                  <c:v>19.376999999999999</c:v>
                </c:pt>
                <c:pt idx="623">
                  <c:v>19.376999999999999</c:v>
                </c:pt>
                <c:pt idx="624">
                  <c:v>19.376999999999999</c:v>
                </c:pt>
                <c:pt idx="625">
                  <c:v>19.376999999999999</c:v>
                </c:pt>
                <c:pt idx="626">
                  <c:v>19.376999999999999</c:v>
                </c:pt>
                <c:pt idx="627">
                  <c:v>19.376999999999999</c:v>
                </c:pt>
                <c:pt idx="628">
                  <c:v>19.376999999999999</c:v>
                </c:pt>
                <c:pt idx="629">
                  <c:v>19.376999999999999</c:v>
                </c:pt>
                <c:pt idx="630">
                  <c:v>19.376999999999999</c:v>
                </c:pt>
                <c:pt idx="631">
                  <c:v>19.376999999999999</c:v>
                </c:pt>
                <c:pt idx="632">
                  <c:v>19.376999999999999</c:v>
                </c:pt>
                <c:pt idx="633">
                  <c:v>19.376999999999999</c:v>
                </c:pt>
                <c:pt idx="634">
                  <c:v>19.376999999999999</c:v>
                </c:pt>
                <c:pt idx="635">
                  <c:v>19.376999999999999</c:v>
                </c:pt>
                <c:pt idx="636">
                  <c:v>19.472000000000001</c:v>
                </c:pt>
                <c:pt idx="637">
                  <c:v>19.472000000000001</c:v>
                </c:pt>
                <c:pt idx="638">
                  <c:v>19.472000000000001</c:v>
                </c:pt>
                <c:pt idx="639">
                  <c:v>19.472000000000001</c:v>
                </c:pt>
                <c:pt idx="640">
                  <c:v>19.472000000000001</c:v>
                </c:pt>
                <c:pt idx="641">
                  <c:v>19.472000000000001</c:v>
                </c:pt>
                <c:pt idx="642">
                  <c:v>19.472000000000001</c:v>
                </c:pt>
                <c:pt idx="643">
                  <c:v>19.472000000000001</c:v>
                </c:pt>
                <c:pt idx="644">
                  <c:v>19.472000000000001</c:v>
                </c:pt>
                <c:pt idx="645">
                  <c:v>19.472000000000001</c:v>
                </c:pt>
                <c:pt idx="646">
                  <c:v>19.472000000000001</c:v>
                </c:pt>
                <c:pt idx="647">
                  <c:v>19.472000000000001</c:v>
                </c:pt>
                <c:pt idx="648">
                  <c:v>19.472000000000001</c:v>
                </c:pt>
                <c:pt idx="649">
                  <c:v>19.472000000000001</c:v>
                </c:pt>
                <c:pt idx="650">
                  <c:v>19.472000000000001</c:v>
                </c:pt>
                <c:pt idx="651">
                  <c:v>19.472000000000001</c:v>
                </c:pt>
                <c:pt idx="652">
                  <c:v>19.472000000000001</c:v>
                </c:pt>
                <c:pt idx="653">
                  <c:v>19.472000000000001</c:v>
                </c:pt>
                <c:pt idx="654">
                  <c:v>19.472000000000001</c:v>
                </c:pt>
                <c:pt idx="655">
                  <c:v>19.472000000000001</c:v>
                </c:pt>
                <c:pt idx="656">
                  <c:v>19.567</c:v>
                </c:pt>
                <c:pt idx="657">
                  <c:v>19.472000000000001</c:v>
                </c:pt>
                <c:pt idx="658">
                  <c:v>19.567</c:v>
                </c:pt>
                <c:pt idx="659">
                  <c:v>19.567</c:v>
                </c:pt>
                <c:pt idx="660">
                  <c:v>19.567</c:v>
                </c:pt>
                <c:pt idx="661">
                  <c:v>19.567</c:v>
                </c:pt>
                <c:pt idx="662">
                  <c:v>19.567</c:v>
                </c:pt>
                <c:pt idx="663">
                  <c:v>19.567</c:v>
                </c:pt>
                <c:pt idx="664">
                  <c:v>19.567</c:v>
                </c:pt>
                <c:pt idx="665">
                  <c:v>19.567</c:v>
                </c:pt>
                <c:pt idx="666">
                  <c:v>19.567</c:v>
                </c:pt>
                <c:pt idx="667">
                  <c:v>19.567</c:v>
                </c:pt>
                <c:pt idx="668">
                  <c:v>19.567</c:v>
                </c:pt>
                <c:pt idx="669">
                  <c:v>19.567</c:v>
                </c:pt>
                <c:pt idx="670">
                  <c:v>19.567</c:v>
                </c:pt>
                <c:pt idx="671">
                  <c:v>19.567</c:v>
                </c:pt>
                <c:pt idx="672">
                  <c:v>19.567</c:v>
                </c:pt>
                <c:pt idx="673">
                  <c:v>19.567</c:v>
                </c:pt>
                <c:pt idx="674">
                  <c:v>19.567</c:v>
                </c:pt>
                <c:pt idx="675">
                  <c:v>19.567</c:v>
                </c:pt>
                <c:pt idx="676">
                  <c:v>19.567</c:v>
                </c:pt>
                <c:pt idx="677">
                  <c:v>19.567</c:v>
                </c:pt>
                <c:pt idx="678">
                  <c:v>19.567</c:v>
                </c:pt>
                <c:pt idx="679">
                  <c:v>19.567</c:v>
                </c:pt>
                <c:pt idx="680">
                  <c:v>19.567</c:v>
                </c:pt>
                <c:pt idx="681">
                  <c:v>19.567</c:v>
                </c:pt>
                <c:pt idx="682">
                  <c:v>19.567</c:v>
                </c:pt>
                <c:pt idx="683">
                  <c:v>19.567</c:v>
                </c:pt>
                <c:pt idx="684">
                  <c:v>19.567</c:v>
                </c:pt>
                <c:pt idx="685">
                  <c:v>19.567</c:v>
                </c:pt>
                <c:pt idx="686">
                  <c:v>19.567</c:v>
                </c:pt>
                <c:pt idx="687">
                  <c:v>19.567</c:v>
                </c:pt>
                <c:pt idx="688">
                  <c:v>19.567</c:v>
                </c:pt>
                <c:pt idx="689">
                  <c:v>19.567</c:v>
                </c:pt>
                <c:pt idx="690">
                  <c:v>19.567</c:v>
                </c:pt>
                <c:pt idx="691">
                  <c:v>19.567</c:v>
                </c:pt>
                <c:pt idx="692">
                  <c:v>19.567</c:v>
                </c:pt>
                <c:pt idx="693">
                  <c:v>19.567</c:v>
                </c:pt>
                <c:pt idx="694">
                  <c:v>19.567</c:v>
                </c:pt>
                <c:pt idx="695">
                  <c:v>19.567</c:v>
                </c:pt>
                <c:pt idx="696">
                  <c:v>19.567</c:v>
                </c:pt>
                <c:pt idx="697">
                  <c:v>19.567</c:v>
                </c:pt>
                <c:pt idx="698">
                  <c:v>19.661999999999999</c:v>
                </c:pt>
                <c:pt idx="699">
                  <c:v>19.661999999999999</c:v>
                </c:pt>
                <c:pt idx="700">
                  <c:v>19.567</c:v>
                </c:pt>
                <c:pt idx="701">
                  <c:v>19.661999999999999</c:v>
                </c:pt>
                <c:pt idx="702">
                  <c:v>19.661999999999999</c:v>
                </c:pt>
                <c:pt idx="703">
                  <c:v>19.661999999999999</c:v>
                </c:pt>
                <c:pt idx="704">
                  <c:v>19.567</c:v>
                </c:pt>
                <c:pt idx="705">
                  <c:v>19.567</c:v>
                </c:pt>
                <c:pt idx="706">
                  <c:v>19.661999999999999</c:v>
                </c:pt>
                <c:pt idx="707">
                  <c:v>19.567</c:v>
                </c:pt>
                <c:pt idx="708">
                  <c:v>19.567</c:v>
                </c:pt>
                <c:pt idx="709">
                  <c:v>19.661999999999999</c:v>
                </c:pt>
                <c:pt idx="710">
                  <c:v>19.661999999999999</c:v>
                </c:pt>
                <c:pt idx="711">
                  <c:v>19.661999999999999</c:v>
                </c:pt>
                <c:pt idx="712">
                  <c:v>19.661999999999999</c:v>
                </c:pt>
                <c:pt idx="713">
                  <c:v>19.661999999999999</c:v>
                </c:pt>
                <c:pt idx="714">
                  <c:v>19.661999999999999</c:v>
                </c:pt>
                <c:pt idx="715">
                  <c:v>19.661999999999999</c:v>
                </c:pt>
                <c:pt idx="716">
                  <c:v>19.661999999999999</c:v>
                </c:pt>
                <c:pt idx="717">
                  <c:v>19.661999999999999</c:v>
                </c:pt>
                <c:pt idx="718">
                  <c:v>19.661999999999999</c:v>
                </c:pt>
                <c:pt idx="719">
                  <c:v>19.661999999999999</c:v>
                </c:pt>
                <c:pt idx="720">
                  <c:v>19.661999999999999</c:v>
                </c:pt>
                <c:pt idx="721">
                  <c:v>19.661999999999999</c:v>
                </c:pt>
                <c:pt idx="722">
                  <c:v>19.661999999999999</c:v>
                </c:pt>
                <c:pt idx="723">
                  <c:v>19.661999999999999</c:v>
                </c:pt>
                <c:pt idx="724">
                  <c:v>19.661999999999999</c:v>
                </c:pt>
                <c:pt idx="725">
                  <c:v>19.661999999999999</c:v>
                </c:pt>
                <c:pt idx="726">
                  <c:v>19.661999999999999</c:v>
                </c:pt>
                <c:pt idx="727">
                  <c:v>19.661999999999999</c:v>
                </c:pt>
                <c:pt idx="728">
                  <c:v>19.661999999999999</c:v>
                </c:pt>
                <c:pt idx="729">
                  <c:v>19.661999999999999</c:v>
                </c:pt>
                <c:pt idx="730">
                  <c:v>19.661999999999999</c:v>
                </c:pt>
                <c:pt idx="731">
                  <c:v>19.661999999999999</c:v>
                </c:pt>
                <c:pt idx="732">
                  <c:v>19.661999999999999</c:v>
                </c:pt>
                <c:pt idx="733">
                  <c:v>19.661999999999999</c:v>
                </c:pt>
                <c:pt idx="734">
                  <c:v>19.661999999999999</c:v>
                </c:pt>
                <c:pt idx="735">
                  <c:v>19.661999999999999</c:v>
                </c:pt>
                <c:pt idx="736">
                  <c:v>19.661999999999999</c:v>
                </c:pt>
                <c:pt idx="737">
                  <c:v>19.661999999999999</c:v>
                </c:pt>
                <c:pt idx="738">
                  <c:v>19.661999999999999</c:v>
                </c:pt>
                <c:pt idx="739">
                  <c:v>19.661999999999999</c:v>
                </c:pt>
                <c:pt idx="740">
                  <c:v>19.661999999999999</c:v>
                </c:pt>
                <c:pt idx="741">
                  <c:v>19.661999999999999</c:v>
                </c:pt>
                <c:pt idx="742">
                  <c:v>19.661999999999999</c:v>
                </c:pt>
                <c:pt idx="743">
                  <c:v>19.661999999999999</c:v>
                </c:pt>
                <c:pt idx="744">
                  <c:v>19.661999999999999</c:v>
                </c:pt>
                <c:pt idx="745">
                  <c:v>19.661999999999999</c:v>
                </c:pt>
                <c:pt idx="746">
                  <c:v>19.661999999999999</c:v>
                </c:pt>
                <c:pt idx="747">
                  <c:v>19.661999999999999</c:v>
                </c:pt>
                <c:pt idx="748">
                  <c:v>19.661999999999999</c:v>
                </c:pt>
                <c:pt idx="749">
                  <c:v>19.661999999999999</c:v>
                </c:pt>
                <c:pt idx="750">
                  <c:v>19.661999999999999</c:v>
                </c:pt>
                <c:pt idx="751">
                  <c:v>19.661999999999999</c:v>
                </c:pt>
                <c:pt idx="752">
                  <c:v>19.661999999999999</c:v>
                </c:pt>
                <c:pt idx="753">
                  <c:v>19.661999999999999</c:v>
                </c:pt>
                <c:pt idx="754">
                  <c:v>19.661999999999999</c:v>
                </c:pt>
                <c:pt idx="755">
                  <c:v>19.661999999999999</c:v>
                </c:pt>
                <c:pt idx="756">
                  <c:v>19.661999999999999</c:v>
                </c:pt>
                <c:pt idx="757">
                  <c:v>19.661999999999999</c:v>
                </c:pt>
                <c:pt idx="758">
                  <c:v>19.661999999999999</c:v>
                </c:pt>
                <c:pt idx="759">
                  <c:v>19.567</c:v>
                </c:pt>
                <c:pt idx="760">
                  <c:v>19.567</c:v>
                </c:pt>
                <c:pt idx="761">
                  <c:v>19.567</c:v>
                </c:pt>
                <c:pt idx="762">
                  <c:v>19.567</c:v>
                </c:pt>
                <c:pt idx="763">
                  <c:v>19.567</c:v>
                </c:pt>
                <c:pt idx="764">
                  <c:v>19.567</c:v>
                </c:pt>
                <c:pt idx="765">
                  <c:v>19.567</c:v>
                </c:pt>
                <c:pt idx="766">
                  <c:v>19.567</c:v>
                </c:pt>
                <c:pt idx="767">
                  <c:v>19.472000000000001</c:v>
                </c:pt>
                <c:pt idx="768">
                  <c:v>19.472000000000001</c:v>
                </c:pt>
                <c:pt idx="769">
                  <c:v>19.472000000000001</c:v>
                </c:pt>
                <c:pt idx="770">
                  <c:v>19.472000000000001</c:v>
                </c:pt>
                <c:pt idx="771">
                  <c:v>19.472000000000001</c:v>
                </c:pt>
                <c:pt idx="772">
                  <c:v>19.472000000000001</c:v>
                </c:pt>
                <c:pt idx="773">
                  <c:v>19.472000000000001</c:v>
                </c:pt>
                <c:pt idx="774">
                  <c:v>19.376999999999999</c:v>
                </c:pt>
                <c:pt idx="775">
                  <c:v>19.376999999999999</c:v>
                </c:pt>
                <c:pt idx="776">
                  <c:v>19.376999999999999</c:v>
                </c:pt>
                <c:pt idx="777">
                  <c:v>19.376999999999999</c:v>
                </c:pt>
                <c:pt idx="778">
                  <c:v>19.376999999999999</c:v>
                </c:pt>
                <c:pt idx="779">
                  <c:v>19.376999999999999</c:v>
                </c:pt>
                <c:pt idx="780">
                  <c:v>19.376999999999999</c:v>
                </c:pt>
                <c:pt idx="781">
                  <c:v>19.376999999999999</c:v>
                </c:pt>
                <c:pt idx="782">
                  <c:v>19.282</c:v>
                </c:pt>
                <c:pt idx="783">
                  <c:v>19.282</c:v>
                </c:pt>
                <c:pt idx="784">
                  <c:v>19.282</c:v>
                </c:pt>
                <c:pt idx="785">
                  <c:v>19.282</c:v>
                </c:pt>
                <c:pt idx="786">
                  <c:v>19.282</c:v>
                </c:pt>
                <c:pt idx="787">
                  <c:v>19.282</c:v>
                </c:pt>
                <c:pt idx="788">
                  <c:v>19.282</c:v>
                </c:pt>
                <c:pt idx="789">
                  <c:v>19.282</c:v>
                </c:pt>
                <c:pt idx="790">
                  <c:v>19.282</c:v>
                </c:pt>
                <c:pt idx="791">
                  <c:v>19.282</c:v>
                </c:pt>
                <c:pt idx="792">
                  <c:v>19.282</c:v>
                </c:pt>
                <c:pt idx="793">
                  <c:v>19.282</c:v>
                </c:pt>
                <c:pt idx="794">
                  <c:v>19.282</c:v>
                </c:pt>
                <c:pt idx="795">
                  <c:v>19.282</c:v>
                </c:pt>
                <c:pt idx="796">
                  <c:v>19.282</c:v>
                </c:pt>
                <c:pt idx="797">
                  <c:v>19.282</c:v>
                </c:pt>
                <c:pt idx="798">
                  <c:v>19.282</c:v>
                </c:pt>
                <c:pt idx="799">
                  <c:v>19.282</c:v>
                </c:pt>
                <c:pt idx="800">
                  <c:v>19.282</c:v>
                </c:pt>
                <c:pt idx="801">
                  <c:v>19.282</c:v>
                </c:pt>
                <c:pt idx="802">
                  <c:v>19.282</c:v>
                </c:pt>
                <c:pt idx="803">
                  <c:v>19.282</c:v>
                </c:pt>
                <c:pt idx="804">
                  <c:v>19.187000000000001</c:v>
                </c:pt>
                <c:pt idx="805">
                  <c:v>19.282</c:v>
                </c:pt>
                <c:pt idx="806">
                  <c:v>19.282</c:v>
                </c:pt>
                <c:pt idx="807">
                  <c:v>19.187000000000001</c:v>
                </c:pt>
                <c:pt idx="808">
                  <c:v>19.187000000000001</c:v>
                </c:pt>
                <c:pt idx="809">
                  <c:v>19.187000000000001</c:v>
                </c:pt>
                <c:pt idx="810">
                  <c:v>19.187000000000001</c:v>
                </c:pt>
                <c:pt idx="811">
                  <c:v>19.187000000000001</c:v>
                </c:pt>
                <c:pt idx="812">
                  <c:v>19.187000000000001</c:v>
                </c:pt>
                <c:pt idx="813">
                  <c:v>19.187000000000001</c:v>
                </c:pt>
                <c:pt idx="814">
                  <c:v>19.187000000000001</c:v>
                </c:pt>
                <c:pt idx="815">
                  <c:v>19.187000000000001</c:v>
                </c:pt>
                <c:pt idx="816">
                  <c:v>19.187000000000001</c:v>
                </c:pt>
                <c:pt idx="817">
                  <c:v>19.187000000000001</c:v>
                </c:pt>
                <c:pt idx="818">
                  <c:v>19.187000000000001</c:v>
                </c:pt>
                <c:pt idx="819">
                  <c:v>19.187000000000001</c:v>
                </c:pt>
                <c:pt idx="820">
                  <c:v>19.187000000000001</c:v>
                </c:pt>
                <c:pt idx="821">
                  <c:v>19.187000000000001</c:v>
                </c:pt>
                <c:pt idx="822">
                  <c:v>19.187000000000001</c:v>
                </c:pt>
                <c:pt idx="823">
                  <c:v>19.187000000000001</c:v>
                </c:pt>
                <c:pt idx="824">
                  <c:v>19.187000000000001</c:v>
                </c:pt>
                <c:pt idx="825">
                  <c:v>19.187000000000001</c:v>
                </c:pt>
                <c:pt idx="826">
                  <c:v>19.187000000000001</c:v>
                </c:pt>
                <c:pt idx="827">
                  <c:v>19.187000000000001</c:v>
                </c:pt>
                <c:pt idx="828">
                  <c:v>19.187000000000001</c:v>
                </c:pt>
                <c:pt idx="829">
                  <c:v>19.187000000000001</c:v>
                </c:pt>
                <c:pt idx="830">
                  <c:v>19.187000000000001</c:v>
                </c:pt>
                <c:pt idx="831">
                  <c:v>19.091999999999999</c:v>
                </c:pt>
                <c:pt idx="832">
                  <c:v>19.091999999999999</c:v>
                </c:pt>
                <c:pt idx="833">
                  <c:v>19.091999999999999</c:v>
                </c:pt>
                <c:pt idx="834">
                  <c:v>19.091999999999999</c:v>
                </c:pt>
                <c:pt idx="835">
                  <c:v>19.091999999999999</c:v>
                </c:pt>
                <c:pt idx="836">
                  <c:v>19.091999999999999</c:v>
                </c:pt>
                <c:pt idx="837">
                  <c:v>19.091999999999999</c:v>
                </c:pt>
                <c:pt idx="838">
                  <c:v>19.091999999999999</c:v>
                </c:pt>
                <c:pt idx="839">
                  <c:v>19.091999999999999</c:v>
                </c:pt>
                <c:pt idx="840">
                  <c:v>19.091999999999999</c:v>
                </c:pt>
                <c:pt idx="841">
                  <c:v>19.091999999999999</c:v>
                </c:pt>
                <c:pt idx="842">
                  <c:v>19.091999999999999</c:v>
                </c:pt>
                <c:pt idx="843">
                  <c:v>19.091999999999999</c:v>
                </c:pt>
                <c:pt idx="844">
                  <c:v>19.091999999999999</c:v>
                </c:pt>
                <c:pt idx="845">
                  <c:v>19.091999999999999</c:v>
                </c:pt>
                <c:pt idx="846">
                  <c:v>19.091999999999999</c:v>
                </c:pt>
                <c:pt idx="847">
                  <c:v>19.091999999999999</c:v>
                </c:pt>
                <c:pt idx="848">
                  <c:v>19.091999999999999</c:v>
                </c:pt>
                <c:pt idx="849">
                  <c:v>19.091999999999999</c:v>
                </c:pt>
                <c:pt idx="850">
                  <c:v>19.091999999999999</c:v>
                </c:pt>
                <c:pt idx="851">
                  <c:v>19.091999999999999</c:v>
                </c:pt>
                <c:pt idx="852">
                  <c:v>19.091999999999999</c:v>
                </c:pt>
                <c:pt idx="853">
                  <c:v>19.187000000000001</c:v>
                </c:pt>
                <c:pt idx="854">
                  <c:v>19.187000000000001</c:v>
                </c:pt>
                <c:pt idx="855">
                  <c:v>19.187000000000001</c:v>
                </c:pt>
                <c:pt idx="856">
                  <c:v>19.187000000000001</c:v>
                </c:pt>
                <c:pt idx="857">
                  <c:v>19.187000000000001</c:v>
                </c:pt>
                <c:pt idx="858">
                  <c:v>19.187000000000001</c:v>
                </c:pt>
                <c:pt idx="859">
                  <c:v>19.187000000000001</c:v>
                </c:pt>
                <c:pt idx="860">
                  <c:v>19.187000000000001</c:v>
                </c:pt>
                <c:pt idx="861">
                  <c:v>19.187000000000001</c:v>
                </c:pt>
                <c:pt idx="862">
                  <c:v>19.187000000000001</c:v>
                </c:pt>
                <c:pt idx="863">
                  <c:v>19.187000000000001</c:v>
                </c:pt>
                <c:pt idx="864">
                  <c:v>19.187000000000001</c:v>
                </c:pt>
                <c:pt idx="865">
                  <c:v>19.187000000000001</c:v>
                </c:pt>
                <c:pt idx="866">
                  <c:v>19.187000000000001</c:v>
                </c:pt>
                <c:pt idx="867">
                  <c:v>19.187000000000001</c:v>
                </c:pt>
                <c:pt idx="868">
                  <c:v>19.187000000000001</c:v>
                </c:pt>
                <c:pt idx="869">
                  <c:v>19.187000000000001</c:v>
                </c:pt>
                <c:pt idx="870">
                  <c:v>19.187000000000001</c:v>
                </c:pt>
                <c:pt idx="871">
                  <c:v>19.187000000000001</c:v>
                </c:pt>
                <c:pt idx="872">
                  <c:v>19.187000000000001</c:v>
                </c:pt>
                <c:pt idx="873">
                  <c:v>19.187000000000001</c:v>
                </c:pt>
                <c:pt idx="874">
                  <c:v>19.187000000000001</c:v>
                </c:pt>
                <c:pt idx="875">
                  <c:v>19.187000000000001</c:v>
                </c:pt>
                <c:pt idx="876">
                  <c:v>19.187000000000001</c:v>
                </c:pt>
                <c:pt idx="877">
                  <c:v>19.187000000000001</c:v>
                </c:pt>
                <c:pt idx="878">
                  <c:v>19.187000000000001</c:v>
                </c:pt>
                <c:pt idx="879">
                  <c:v>19.187000000000001</c:v>
                </c:pt>
                <c:pt idx="880">
                  <c:v>19.187000000000001</c:v>
                </c:pt>
                <c:pt idx="881">
                  <c:v>19.187000000000001</c:v>
                </c:pt>
                <c:pt idx="882">
                  <c:v>19.187000000000001</c:v>
                </c:pt>
                <c:pt idx="883">
                  <c:v>19.187000000000001</c:v>
                </c:pt>
                <c:pt idx="884">
                  <c:v>19.187000000000001</c:v>
                </c:pt>
                <c:pt idx="885">
                  <c:v>19.187000000000001</c:v>
                </c:pt>
                <c:pt idx="886">
                  <c:v>19.187000000000001</c:v>
                </c:pt>
                <c:pt idx="887">
                  <c:v>19.187000000000001</c:v>
                </c:pt>
                <c:pt idx="888">
                  <c:v>19.187000000000001</c:v>
                </c:pt>
                <c:pt idx="889">
                  <c:v>19.187000000000001</c:v>
                </c:pt>
                <c:pt idx="890">
                  <c:v>19.187000000000001</c:v>
                </c:pt>
                <c:pt idx="891">
                  <c:v>19.187000000000001</c:v>
                </c:pt>
                <c:pt idx="892">
                  <c:v>19.187000000000001</c:v>
                </c:pt>
                <c:pt idx="893">
                  <c:v>19.187000000000001</c:v>
                </c:pt>
                <c:pt idx="894">
                  <c:v>19.282</c:v>
                </c:pt>
                <c:pt idx="895">
                  <c:v>19.187000000000001</c:v>
                </c:pt>
                <c:pt idx="896">
                  <c:v>19.282</c:v>
                </c:pt>
                <c:pt idx="897">
                  <c:v>19.282</c:v>
                </c:pt>
                <c:pt idx="898">
                  <c:v>19.282</c:v>
                </c:pt>
                <c:pt idx="899">
                  <c:v>19.282</c:v>
                </c:pt>
                <c:pt idx="900">
                  <c:v>19.282</c:v>
                </c:pt>
                <c:pt idx="901">
                  <c:v>19.282</c:v>
                </c:pt>
                <c:pt idx="902">
                  <c:v>19.282</c:v>
                </c:pt>
                <c:pt idx="903">
                  <c:v>19.282</c:v>
                </c:pt>
                <c:pt idx="904">
                  <c:v>19.282</c:v>
                </c:pt>
                <c:pt idx="905">
                  <c:v>19.282</c:v>
                </c:pt>
                <c:pt idx="906">
                  <c:v>19.282</c:v>
                </c:pt>
                <c:pt idx="907">
                  <c:v>19.282</c:v>
                </c:pt>
                <c:pt idx="908">
                  <c:v>19.282</c:v>
                </c:pt>
                <c:pt idx="909">
                  <c:v>19.282</c:v>
                </c:pt>
                <c:pt idx="910">
                  <c:v>19.282</c:v>
                </c:pt>
                <c:pt idx="911">
                  <c:v>19.282</c:v>
                </c:pt>
                <c:pt idx="912">
                  <c:v>19.282</c:v>
                </c:pt>
                <c:pt idx="913">
                  <c:v>19.282</c:v>
                </c:pt>
                <c:pt idx="914">
                  <c:v>19.282</c:v>
                </c:pt>
                <c:pt idx="915">
                  <c:v>19.282</c:v>
                </c:pt>
                <c:pt idx="916">
                  <c:v>19.282</c:v>
                </c:pt>
                <c:pt idx="917">
                  <c:v>19.282</c:v>
                </c:pt>
                <c:pt idx="918">
                  <c:v>19.282</c:v>
                </c:pt>
                <c:pt idx="919">
                  <c:v>19.282</c:v>
                </c:pt>
                <c:pt idx="920">
                  <c:v>19.282</c:v>
                </c:pt>
                <c:pt idx="921">
                  <c:v>19.282</c:v>
                </c:pt>
                <c:pt idx="922">
                  <c:v>19.282</c:v>
                </c:pt>
                <c:pt idx="923">
                  <c:v>19.282</c:v>
                </c:pt>
                <c:pt idx="924">
                  <c:v>19.282</c:v>
                </c:pt>
                <c:pt idx="925">
                  <c:v>19.282</c:v>
                </c:pt>
                <c:pt idx="926">
                  <c:v>19.282</c:v>
                </c:pt>
                <c:pt idx="927">
                  <c:v>19.282</c:v>
                </c:pt>
                <c:pt idx="928">
                  <c:v>19.282</c:v>
                </c:pt>
                <c:pt idx="929">
                  <c:v>19.282</c:v>
                </c:pt>
                <c:pt idx="930">
                  <c:v>19.282</c:v>
                </c:pt>
                <c:pt idx="931">
                  <c:v>19.282</c:v>
                </c:pt>
                <c:pt idx="932">
                  <c:v>19.282</c:v>
                </c:pt>
                <c:pt idx="933">
                  <c:v>19.282</c:v>
                </c:pt>
                <c:pt idx="934">
                  <c:v>19.376999999999999</c:v>
                </c:pt>
                <c:pt idx="935">
                  <c:v>19.376999999999999</c:v>
                </c:pt>
                <c:pt idx="936">
                  <c:v>19.376999999999999</c:v>
                </c:pt>
                <c:pt idx="937">
                  <c:v>19.376999999999999</c:v>
                </c:pt>
                <c:pt idx="938">
                  <c:v>19.376999999999999</c:v>
                </c:pt>
                <c:pt idx="939">
                  <c:v>19.376999999999999</c:v>
                </c:pt>
                <c:pt idx="940">
                  <c:v>19.376999999999999</c:v>
                </c:pt>
                <c:pt idx="941">
                  <c:v>19.376999999999999</c:v>
                </c:pt>
                <c:pt idx="942">
                  <c:v>19.376999999999999</c:v>
                </c:pt>
                <c:pt idx="943">
                  <c:v>19.376999999999999</c:v>
                </c:pt>
                <c:pt idx="944">
                  <c:v>19.376999999999999</c:v>
                </c:pt>
                <c:pt idx="945">
                  <c:v>19.376999999999999</c:v>
                </c:pt>
                <c:pt idx="946">
                  <c:v>19.376999999999999</c:v>
                </c:pt>
                <c:pt idx="947">
                  <c:v>19.376999999999999</c:v>
                </c:pt>
                <c:pt idx="948">
                  <c:v>19.376999999999999</c:v>
                </c:pt>
                <c:pt idx="949">
                  <c:v>19.376999999999999</c:v>
                </c:pt>
                <c:pt idx="950">
                  <c:v>19.376999999999999</c:v>
                </c:pt>
                <c:pt idx="951">
                  <c:v>19.376999999999999</c:v>
                </c:pt>
                <c:pt idx="952">
                  <c:v>19.376999999999999</c:v>
                </c:pt>
                <c:pt idx="953">
                  <c:v>19.376999999999999</c:v>
                </c:pt>
                <c:pt idx="954">
                  <c:v>19.376999999999999</c:v>
                </c:pt>
                <c:pt idx="955">
                  <c:v>19.376999999999999</c:v>
                </c:pt>
                <c:pt idx="956">
                  <c:v>19.376999999999999</c:v>
                </c:pt>
                <c:pt idx="957">
                  <c:v>19.376999999999999</c:v>
                </c:pt>
                <c:pt idx="958">
                  <c:v>19.376999999999999</c:v>
                </c:pt>
                <c:pt idx="959">
                  <c:v>19.376999999999999</c:v>
                </c:pt>
                <c:pt idx="960">
                  <c:v>19.376999999999999</c:v>
                </c:pt>
                <c:pt idx="961">
                  <c:v>19.376999999999999</c:v>
                </c:pt>
                <c:pt idx="962">
                  <c:v>19.376999999999999</c:v>
                </c:pt>
                <c:pt idx="963">
                  <c:v>19.376999999999999</c:v>
                </c:pt>
                <c:pt idx="964">
                  <c:v>19.376999999999999</c:v>
                </c:pt>
                <c:pt idx="965">
                  <c:v>19.376999999999999</c:v>
                </c:pt>
                <c:pt idx="966">
                  <c:v>19.376999999999999</c:v>
                </c:pt>
                <c:pt idx="967">
                  <c:v>19.376999999999999</c:v>
                </c:pt>
                <c:pt idx="968">
                  <c:v>19.376999999999999</c:v>
                </c:pt>
                <c:pt idx="969">
                  <c:v>19.376999999999999</c:v>
                </c:pt>
                <c:pt idx="970">
                  <c:v>19.376999999999999</c:v>
                </c:pt>
                <c:pt idx="971">
                  <c:v>19.376999999999999</c:v>
                </c:pt>
                <c:pt idx="972">
                  <c:v>19.376999999999999</c:v>
                </c:pt>
                <c:pt idx="973">
                  <c:v>19.376999999999999</c:v>
                </c:pt>
                <c:pt idx="974">
                  <c:v>19.472000000000001</c:v>
                </c:pt>
                <c:pt idx="975">
                  <c:v>19.472000000000001</c:v>
                </c:pt>
                <c:pt idx="976">
                  <c:v>19.472000000000001</c:v>
                </c:pt>
                <c:pt idx="977">
                  <c:v>19.472000000000001</c:v>
                </c:pt>
                <c:pt idx="978">
                  <c:v>19.472000000000001</c:v>
                </c:pt>
                <c:pt idx="979">
                  <c:v>19.472000000000001</c:v>
                </c:pt>
                <c:pt idx="980">
                  <c:v>19.472000000000001</c:v>
                </c:pt>
                <c:pt idx="981">
                  <c:v>19.472000000000001</c:v>
                </c:pt>
                <c:pt idx="982">
                  <c:v>19.472000000000001</c:v>
                </c:pt>
                <c:pt idx="983">
                  <c:v>19.472000000000001</c:v>
                </c:pt>
                <c:pt idx="984">
                  <c:v>19.472000000000001</c:v>
                </c:pt>
                <c:pt idx="985">
                  <c:v>19.472000000000001</c:v>
                </c:pt>
                <c:pt idx="986">
                  <c:v>19.472000000000001</c:v>
                </c:pt>
                <c:pt idx="987">
                  <c:v>19.472000000000001</c:v>
                </c:pt>
                <c:pt idx="988">
                  <c:v>19.472000000000001</c:v>
                </c:pt>
                <c:pt idx="989">
                  <c:v>19.472000000000001</c:v>
                </c:pt>
                <c:pt idx="990">
                  <c:v>19.472000000000001</c:v>
                </c:pt>
                <c:pt idx="991">
                  <c:v>19.472000000000001</c:v>
                </c:pt>
                <c:pt idx="992">
                  <c:v>19.472000000000001</c:v>
                </c:pt>
                <c:pt idx="993">
                  <c:v>19.472000000000001</c:v>
                </c:pt>
                <c:pt idx="994">
                  <c:v>19.472000000000001</c:v>
                </c:pt>
                <c:pt idx="995">
                  <c:v>19.567</c:v>
                </c:pt>
                <c:pt idx="996">
                  <c:v>19.567</c:v>
                </c:pt>
                <c:pt idx="997">
                  <c:v>19.567</c:v>
                </c:pt>
                <c:pt idx="998">
                  <c:v>19.567</c:v>
                </c:pt>
                <c:pt idx="999">
                  <c:v>19.567</c:v>
                </c:pt>
                <c:pt idx="1000">
                  <c:v>19.567</c:v>
                </c:pt>
                <c:pt idx="1001">
                  <c:v>19.567</c:v>
                </c:pt>
                <c:pt idx="1002">
                  <c:v>19.567</c:v>
                </c:pt>
                <c:pt idx="1003">
                  <c:v>19.567</c:v>
                </c:pt>
                <c:pt idx="1004">
                  <c:v>19.567</c:v>
                </c:pt>
                <c:pt idx="1005">
                  <c:v>19.567</c:v>
                </c:pt>
                <c:pt idx="1006">
                  <c:v>19.567</c:v>
                </c:pt>
                <c:pt idx="1007">
                  <c:v>19.661999999999999</c:v>
                </c:pt>
                <c:pt idx="1008">
                  <c:v>19.661999999999999</c:v>
                </c:pt>
                <c:pt idx="1009">
                  <c:v>19.661999999999999</c:v>
                </c:pt>
                <c:pt idx="1010">
                  <c:v>19.661999999999999</c:v>
                </c:pt>
                <c:pt idx="1011">
                  <c:v>19.661999999999999</c:v>
                </c:pt>
                <c:pt idx="1012">
                  <c:v>19.661999999999999</c:v>
                </c:pt>
                <c:pt idx="1013">
                  <c:v>19.661999999999999</c:v>
                </c:pt>
                <c:pt idx="1014">
                  <c:v>19.661999999999999</c:v>
                </c:pt>
                <c:pt idx="1015">
                  <c:v>19.661999999999999</c:v>
                </c:pt>
                <c:pt idx="1016">
                  <c:v>19.661999999999999</c:v>
                </c:pt>
                <c:pt idx="1017">
                  <c:v>19.757999999999999</c:v>
                </c:pt>
                <c:pt idx="1018">
                  <c:v>19.757999999999999</c:v>
                </c:pt>
                <c:pt idx="1019">
                  <c:v>19.757999999999999</c:v>
                </c:pt>
                <c:pt idx="1020">
                  <c:v>19.757999999999999</c:v>
                </c:pt>
                <c:pt idx="1021">
                  <c:v>19.757999999999999</c:v>
                </c:pt>
                <c:pt idx="1022">
                  <c:v>19.757999999999999</c:v>
                </c:pt>
                <c:pt idx="1023">
                  <c:v>19.757999999999999</c:v>
                </c:pt>
                <c:pt idx="1024">
                  <c:v>19.757999999999999</c:v>
                </c:pt>
                <c:pt idx="1025">
                  <c:v>19.853000000000002</c:v>
                </c:pt>
                <c:pt idx="1026">
                  <c:v>19.853000000000002</c:v>
                </c:pt>
                <c:pt idx="1027">
                  <c:v>19.853000000000002</c:v>
                </c:pt>
                <c:pt idx="1028">
                  <c:v>19.853000000000002</c:v>
                </c:pt>
                <c:pt idx="1029">
                  <c:v>19.853000000000002</c:v>
                </c:pt>
                <c:pt idx="1030">
                  <c:v>19.853000000000002</c:v>
                </c:pt>
                <c:pt idx="1031">
                  <c:v>19.853000000000002</c:v>
                </c:pt>
                <c:pt idx="1032">
                  <c:v>19.853000000000002</c:v>
                </c:pt>
                <c:pt idx="1033">
                  <c:v>19.948</c:v>
                </c:pt>
                <c:pt idx="1034">
                  <c:v>19.948</c:v>
                </c:pt>
                <c:pt idx="1035">
                  <c:v>19.948</c:v>
                </c:pt>
                <c:pt idx="1036">
                  <c:v>19.948</c:v>
                </c:pt>
                <c:pt idx="1037">
                  <c:v>19.948</c:v>
                </c:pt>
                <c:pt idx="1038">
                  <c:v>19.948</c:v>
                </c:pt>
                <c:pt idx="1039">
                  <c:v>19.948</c:v>
                </c:pt>
                <c:pt idx="1040">
                  <c:v>19.948</c:v>
                </c:pt>
                <c:pt idx="1041">
                  <c:v>19.948</c:v>
                </c:pt>
                <c:pt idx="1042">
                  <c:v>19.948</c:v>
                </c:pt>
                <c:pt idx="1043">
                  <c:v>19.948</c:v>
                </c:pt>
                <c:pt idx="1044">
                  <c:v>19.948</c:v>
                </c:pt>
                <c:pt idx="1045">
                  <c:v>19.948</c:v>
                </c:pt>
                <c:pt idx="1046">
                  <c:v>19.948</c:v>
                </c:pt>
                <c:pt idx="1047">
                  <c:v>19.948</c:v>
                </c:pt>
                <c:pt idx="1048">
                  <c:v>19.948</c:v>
                </c:pt>
                <c:pt idx="1049">
                  <c:v>19.948</c:v>
                </c:pt>
                <c:pt idx="1050">
                  <c:v>19.948</c:v>
                </c:pt>
                <c:pt idx="1051">
                  <c:v>19.948</c:v>
                </c:pt>
                <c:pt idx="1052">
                  <c:v>19.948</c:v>
                </c:pt>
                <c:pt idx="1053">
                  <c:v>19.948</c:v>
                </c:pt>
                <c:pt idx="1054">
                  <c:v>19.948</c:v>
                </c:pt>
                <c:pt idx="1055">
                  <c:v>19.948</c:v>
                </c:pt>
                <c:pt idx="1056">
                  <c:v>19.948</c:v>
                </c:pt>
                <c:pt idx="1057">
                  <c:v>19.948</c:v>
                </c:pt>
                <c:pt idx="1058">
                  <c:v>19.948</c:v>
                </c:pt>
                <c:pt idx="1059">
                  <c:v>20.042999999999999</c:v>
                </c:pt>
                <c:pt idx="1060">
                  <c:v>20.042999999999999</c:v>
                </c:pt>
                <c:pt idx="1061">
                  <c:v>20.042999999999999</c:v>
                </c:pt>
                <c:pt idx="1062">
                  <c:v>20.042999999999999</c:v>
                </c:pt>
                <c:pt idx="1063">
                  <c:v>20.138000000000002</c:v>
                </c:pt>
                <c:pt idx="1064">
                  <c:v>20.138000000000002</c:v>
                </c:pt>
                <c:pt idx="1065">
                  <c:v>20.138000000000002</c:v>
                </c:pt>
                <c:pt idx="1066">
                  <c:v>20.138000000000002</c:v>
                </c:pt>
                <c:pt idx="1067">
                  <c:v>20.234000000000002</c:v>
                </c:pt>
                <c:pt idx="1068">
                  <c:v>20.234000000000002</c:v>
                </c:pt>
                <c:pt idx="1069">
                  <c:v>20.234000000000002</c:v>
                </c:pt>
                <c:pt idx="1070">
                  <c:v>20.234000000000002</c:v>
                </c:pt>
                <c:pt idx="1071">
                  <c:v>20.234000000000002</c:v>
                </c:pt>
                <c:pt idx="1072">
                  <c:v>20.329000000000001</c:v>
                </c:pt>
                <c:pt idx="1073">
                  <c:v>20.329000000000001</c:v>
                </c:pt>
                <c:pt idx="1074">
                  <c:v>20.329000000000001</c:v>
                </c:pt>
                <c:pt idx="1075">
                  <c:v>20.329000000000001</c:v>
                </c:pt>
                <c:pt idx="1076">
                  <c:v>20.329000000000001</c:v>
                </c:pt>
                <c:pt idx="1077">
                  <c:v>20.329000000000001</c:v>
                </c:pt>
                <c:pt idx="1078">
                  <c:v>20.329000000000001</c:v>
                </c:pt>
                <c:pt idx="1079">
                  <c:v>20.423999999999999</c:v>
                </c:pt>
                <c:pt idx="1080">
                  <c:v>20.423999999999999</c:v>
                </c:pt>
                <c:pt idx="1081">
                  <c:v>20.423999999999999</c:v>
                </c:pt>
                <c:pt idx="1082">
                  <c:v>20.423999999999999</c:v>
                </c:pt>
                <c:pt idx="1083">
                  <c:v>20.423999999999999</c:v>
                </c:pt>
                <c:pt idx="1084">
                  <c:v>20.423999999999999</c:v>
                </c:pt>
                <c:pt idx="1085">
                  <c:v>20.423999999999999</c:v>
                </c:pt>
                <c:pt idx="1086">
                  <c:v>20.423999999999999</c:v>
                </c:pt>
                <c:pt idx="1087">
                  <c:v>20.423999999999999</c:v>
                </c:pt>
                <c:pt idx="1088">
                  <c:v>20.423999999999999</c:v>
                </c:pt>
                <c:pt idx="1089">
                  <c:v>20.423999999999999</c:v>
                </c:pt>
                <c:pt idx="1090">
                  <c:v>20.423999999999999</c:v>
                </c:pt>
                <c:pt idx="1091">
                  <c:v>20.423999999999999</c:v>
                </c:pt>
                <c:pt idx="1092">
                  <c:v>20.423999999999999</c:v>
                </c:pt>
                <c:pt idx="1093">
                  <c:v>20.423999999999999</c:v>
                </c:pt>
                <c:pt idx="1094">
                  <c:v>20.518999999999998</c:v>
                </c:pt>
                <c:pt idx="1095">
                  <c:v>20.518999999999998</c:v>
                </c:pt>
                <c:pt idx="1096">
                  <c:v>20.518999999999998</c:v>
                </c:pt>
                <c:pt idx="1097">
                  <c:v>20.614999999999998</c:v>
                </c:pt>
                <c:pt idx="1098">
                  <c:v>20.614999999999998</c:v>
                </c:pt>
                <c:pt idx="1099">
                  <c:v>20.71</c:v>
                </c:pt>
                <c:pt idx="1100">
                  <c:v>2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1FE-4C91-B220-0B263B48F222}"/>
            </c:ext>
          </c:extLst>
        </c:ser>
        <c:ser>
          <c:idx val="2"/>
          <c:order val="2"/>
          <c:tx>
            <c:v>Temp-40170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ummary!$A$4:$A$1104</c:f>
              <c:numCache>
                <c:formatCode>h:mm</c:formatCode>
                <c:ptCount val="1101"/>
                <c:pt idx="0">
                  <c:v>44216.727083333331</c:v>
                </c:pt>
                <c:pt idx="1">
                  <c:v>44216.727777777778</c:v>
                </c:pt>
                <c:pt idx="2">
                  <c:v>44216.728472222225</c:v>
                </c:pt>
                <c:pt idx="3">
                  <c:v>44216.729166666664</c:v>
                </c:pt>
                <c:pt idx="4">
                  <c:v>44216.729861111111</c:v>
                </c:pt>
                <c:pt idx="5">
                  <c:v>44216.730555555558</c:v>
                </c:pt>
                <c:pt idx="6">
                  <c:v>44216.731249999997</c:v>
                </c:pt>
                <c:pt idx="7">
                  <c:v>44216.731944444444</c:v>
                </c:pt>
                <c:pt idx="8">
                  <c:v>44216.732638888891</c:v>
                </c:pt>
                <c:pt idx="9">
                  <c:v>44216.73333333333</c:v>
                </c:pt>
                <c:pt idx="10">
                  <c:v>44216.734027777777</c:v>
                </c:pt>
                <c:pt idx="11">
                  <c:v>44216.734722222223</c:v>
                </c:pt>
                <c:pt idx="12">
                  <c:v>44216.73541666667</c:v>
                </c:pt>
                <c:pt idx="13">
                  <c:v>44216.736111111109</c:v>
                </c:pt>
                <c:pt idx="14">
                  <c:v>44216.736805555556</c:v>
                </c:pt>
                <c:pt idx="15">
                  <c:v>44216.737500000003</c:v>
                </c:pt>
                <c:pt idx="16">
                  <c:v>44216.738194444442</c:v>
                </c:pt>
                <c:pt idx="17">
                  <c:v>44216.738888888889</c:v>
                </c:pt>
                <c:pt idx="18">
                  <c:v>44216.739583333336</c:v>
                </c:pt>
                <c:pt idx="19">
                  <c:v>44216.740277777775</c:v>
                </c:pt>
                <c:pt idx="20">
                  <c:v>44216.740972222222</c:v>
                </c:pt>
                <c:pt idx="21">
                  <c:v>44216.741666666669</c:v>
                </c:pt>
                <c:pt idx="22">
                  <c:v>44216.742361111108</c:v>
                </c:pt>
                <c:pt idx="23">
                  <c:v>44216.743055555555</c:v>
                </c:pt>
                <c:pt idx="24">
                  <c:v>44216.743750000001</c:v>
                </c:pt>
                <c:pt idx="25">
                  <c:v>44216.744444444441</c:v>
                </c:pt>
                <c:pt idx="26">
                  <c:v>44216.745138888888</c:v>
                </c:pt>
                <c:pt idx="27">
                  <c:v>44216.745833333334</c:v>
                </c:pt>
                <c:pt idx="28">
                  <c:v>44216.746527777781</c:v>
                </c:pt>
                <c:pt idx="29">
                  <c:v>44216.74722222222</c:v>
                </c:pt>
                <c:pt idx="30">
                  <c:v>44216.747916666667</c:v>
                </c:pt>
                <c:pt idx="31">
                  <c:v>44216.748611111114</c:v>
                </c:pt>
                <c:pt idx="32">
                  <c:v>44216.749305555553</c:v>
                </c:pt>
                <c:pt idx="33">
                  <c:v>44216.75</c:v>
                </c:pt>
                <c:pt idx="34">
                  <c:v>44216.750694444447</c:v>
                </c:pt>
                <c:pt idx="35">
                  <c:v>44216.751388888886</c:v>
                </c:pt>
                <c:pt idx="36">
                  <c:v>44216.752083333333</c:v>
                </c:pt>
                <c:pt idx="37">
                  <c:v>44216.75277777778</c:v>
                </c:pt>
                <c:pt idx="38">
                  <c:v>44216.753472222219</c:v>
                </c:pt>
                <c:pt idx="39">
                  <c:v>44216.754166666666</c:v>
                </c:pt>
                <c:pt idx="40">
                  <c:v>44216.754861111112</c:v>
                </c:pt>
                <c:pt idx="41">
                  <c:v>44216.755555555559</c:v>
                </c:pt>
                <c:pt idx="42">
                  <c:v>44216.756249999999</c:v>
                </c:pt>
                <c:pt idx="43">
                  <c:v>44216.756944444445</c:v>
                </c:pt>
                <c:pt idx="44">
                  <c:v>44216.757638888892</c:v>
                </c:pt>
                <c:pt idx="45">
                  <c:v>44216.758333333331</c:v>
                </c:pt>
                <c:pt idx="46">
                  <c:v>44216.759027777778</c:v>
                </c:pt>
                <c:pt idx="47">
                  <c:v>44216.759722222225</c:v>
                </c:pt>
                <c:pt idx="48">
                  <c:v>44216.760416666664</c:v>
                </c:pt>
                <c:pt idx="49">
                  <c:v>44216.761111111111</c:v>
                </c:pt>
                <c:pt idx="50">
                  <c:v>44216.761805555558</c:v>
                </c:pt>
                <c:pt idx="51">
                  <c:v>44216.762499999997</c:v>
                </c:pt>
                <c:pt idx="52">
                  <c:v>44216.763194444444</c:v>
                </c:pt>
                <c:pt idx="53">
                  <c:v>44216.763888888891</c:v>
                </c:pt>
                <c:pt idx="54">
                  <c:v>44216.76458333333</c:v>
                </c:pt>
                <c:pt idx="55">
                  <c:v>44216.765277777777</c:v>
                </c:pt>
                <c:pt idx="56">
                  <c:v>44216.765972222223</c:v>
                </c:pt>
                <c:pt idx="57">
                  <c:v>44216.76666666667</c:v>
                </c:pt>
                <c:pt idx="58">
                  <c:v>44216.767361111109</c:v>
                </c:pt>
                <c:pt idx="59">
                  <c:v>44216.768055555556</c:v>
                </c:pt>
                <c:pt idx="60">
                  <c:v>44216.768750000003</c:v>
                </c:pt>
                <c:pt idx="61">
                  <c:v>44216.769444444442</c:v>
                </c:pt>
                <c:pt idx="62">
                  <c:v>44216.770138888889</c:v>
                </c:pt>
                <c:pt idx="63">
                  <c:v>44216.770833333336</c:v>
                </c:pt>
                <c:pt idx="64">
                  <c:v>44216.771527777775</c:v>
                </c:pt>
                <c:pt idx="65">
                  <c:v>44216.772222222222</c:v>
                </c:pt>
                <c:pt idx="66">
                  <c:v>44216.772916666669</c:v>
                </c:pt>
                <c:pt idx="67">
                  <c:v>44216.773611111108</c:v>
                </c:pt>
                <c:pt idx="68">
                  <c:v>44216.774305555555</c:v>
                </c:pt>
                <c:pt idx="69">
                  <c:v>44216.775000000001</c:v>
                </c:pt>
                <c:pt idx="70">
                  <c:v>44216.775694444441</c:v>
                </c:pt>
                <c:pt idx="71">
                  <c:v>44216.776388888888</c:v>
                </c:pt>
                <c:pt idx="72">
                  <c:v>44216.777083333334</c:v>
                </c:pt>
                <c:pt idx="73">
                  <c:v>44216.777777777781</c:v>
                </c:pt>
                <c:pt idx="74">
                  <c:v>44216.77847222222</c:v>
                </c:pt>
                <c:pt idx="75">
                  <c:v>44216.779166666667</c:v>
                </c:pt>
                <c:pt idx="76">
                  <c:v>44216.779861111114</c:v>
                </c:pt>
                <c:pt idx="77">
                  <c:v>44216.780555555553</c:v>
                </c:pt>
                <c:pt idx="78">
                  <c:v>44216.78125</c:v>
                </c:pt>
                <c:pt idx="79">
                  <c:v>44216.781944444447</c:v>
                </c:pt>
                <c:pt idx="80">
                  <c:v>44216.782638888886</c:v>
                </c:pt>
                <c:pt idx="81">
                  <c:v>44216.783333333333</c:v>
                </c:pt>
                <c:pt idx="82">
                  <c:v>44216.78402777778</c:v>
                </c:pt>
                <c:pt idx="83">
                  <c:v>44216.784722222219</c:v>
                </c:pt>
                <c:pt idx="84">
                  <c:v>44216.785416666666</c:v>
                </c:pt>
                <c:pt idx="85">
                  <c:v>44216.786111111112</c:v>
                </c:pt>
                <c:pt idx="86">
                  <c:v>44216.786805555559</c:v>
                </c:pt>
                <c:pt idx="87">
                  <c:v>44216.787499999999</c:v>
                </c:pt>
                <c:pt idx="88">
                  <c:v>44216.788194444445</c:v>
                </c:pt>
                <c:pt idx="89">
                  <c:v>44216.788888888892</c:v>
                </c:pt>
                <c:pt idx="90">
                  <c:v>44216.789583333331</c:v>
                </c:pt>
                <c:pt idx="91">
                  <c:v>44216.790277777778</c:v>
                </c:pt>
                <c:pt idx="92">
                  <c:v>44216.790972222225</c:v>
                </c:pt>
                <c:pt idx="93">
                  <c:v>44216.791666666664</c:v>
                </c:pt>
                <c:pt idx="94">
                  <c:v>44216.792361111111</c:v>
                </c:pt>
                <c:pt idx="95">
                  <c:v>44216.793055555558</c:v>
                </c:pt>
                <c:pt idx="96">
                  <c:v>44216.793749999997</c:v>
                </c:pt>
                <c:pt idx="97">
                  <c:v>44216.794444444444</c:v>
                </c:pt>
                <c:pt idx="98">
                  <c:v>44216.795138888891</c:v>
                </c:pt>
                <c:pt idx="99">
                  <c:v>44216.79583333333</c:v>
                </c:pt>
                <c:pt idx="100">
                  <c:v>44216.796527777777</c:v>
                </c:pt>
                <c:pt idx="101">
                  <c:v>44216.797222222223</c:v>
                </c:pt>
                <c:pt idx="102">
                  <c:v>44216.79791666667</c:v>
                </c:pt>
                <c:pt idx="103">
                  <c:v>44216.798611111109</c:v>
                </c:pt>
                <c:pt idx="104">
                  <c:v>44216.799305555556</c:v>
                </c:pt>
                <c:pt idx="105">
                  <c:v>44216.800000000003</c:v>
                </c:pt>
                <c:pt idx="106">
                  <c:v>44216.800694444442</c:v>
                </c:pt>
                <c:pt idx="107">
                  <c:v>44216.801388888889</c:v>
                </c:pt>
                <c:pt idx="108">
                  <c:v>44216.802083333336</c:v>
                </c:pt>
                <c:pt idx="109">
                  <c:v>44216.802777777775</c:v>
                </c:pt>
                <c:pt idx="110">
                  <c:v>44216.803472222222</c:v>
                </c:pt>
                <c:pt idx="111">
                  <c:v>44216.804166666669</c:v>
                </c:pt>
                <c:pt idx="112">
                  <c:v>44216.804861111108</c:v>
                </c:pt>
                <c:pt idx="113">
                  <c:v>44216.805555555555</c:v>
                </c:pt>
                <c:pt idx="114">
                  <c:v>44216.806250000001</c:v>
                </c:pt>
                <c:pt idx="115">
                  <c:v>44216.806944444441</c:v>
                </c:pt>
                <c:pt idx="116">
                  <c:v>44216.807638888888</c:v>
                </c:pt>
                <c:pt idx="117">
                  <c:v>44216.808333333334</c:v>
                </c:pt>
                <c:pt idx="118">
                  <c:v>44216.809027777781</c:v>
                </c:pt>
                <c:pt idx="119">
                  <c:v>44216.80972222222</c:v>
                </c:pt>
                <c:pt idx="120">
                  <c:v>44216.810416666667</c:v>
                </c:pt>
                <c:pt idx="121">
                  <c:v>44216.811111111114</c:v>
                </c:pt>
                <c:pt idx="122">
                  <c:v>44216.811805555553</c:v>
                </c:pt>
                <c:pt idx="123">
                  <c:v>44216.8125</c:v>
                </c:pt>
                <c:pt idx="124">
                  <c:v>44216.813194444447</c:v>
                </c:pt>
                <c:pt idx="125">
                  <c:v>44216.813888888886</c:v>
                </c:pt>
                <c:pt idx="126">
                  <c:v>44216.814583333333</c:v>
                </c:pt>
                <c:pt idx="127">
                  <c:v>44216.81527777778</c:v>
                </c:pt>
                <c:pt idx="128">
                  <c:v>44216.815972222219</c:v>
                </c:pt>
                <c:pt idx="129">
                  <c:v>44216.816666666666</c:v>
                </c:pt>
                <c:pt idx="130">
                  <c:v>44216.817361111112</c:v>
                </c:pt>
                <c:pt idx="131">
                  <c:v>44216.818055555559</c:v>
                </c:pt>
                <c:pt idx="132">
                  <c:v>44216.818749999999</c:v>
                </c:pt>
                <c:pt idx="133">
                  <c:v>44216.819444444445</c:v>
                </c:pt>
                <c:pt idx="134">
                  <c:v>44216.820138888892</c:v>
                </c:pt>
                <c:pt idx="135">
                  <c:v>44216.820833333331</c:v>
                </c:pt>
                <c:pt idx="136">
                  <c:v>44216.821527777778</c:v>
                </c:pt>
                <c:pt idx="137">
                  <c:v>44216.822222222225</c:v>
                </c:pt>
                <c:pt idx="138">
                  <c:v>44216.822916666664</c:v>
                </c:pt>
                <c:pt idx="139">
                  <c:v>44216.823611111111</c:v>
                </c:pt>
                <c:pt idx="140">
                  <c:v>44216.824305555558</c:v>
                </c:pt>
                <c:pt idx="141">
                  <c:v>44216.824999999997</c:v>
                </c:pt>
                <c:pt idx="142">
                  <c:v>44216.825694444444</c:v>
                </c:pt>
                <c:pt idx="143">
                  <c:v>44216.826388888891</c:v>
                </c:pt>
                <c:pt idx="144">
                  <c:v>44216.82708333333</c:v>
                </c:pt>
                <c:pt idx="145">
                  <c:v>44216.827777777777</c:v>
                </c:pt>
                <c:pt idx="146">
                  <c:v>44216.828472222223</c:v>
                </c:pt>
                <c:pt idx="147">
                  <c:v>44216.82916666667</c:v>
                </c:pt>
                <c:pt idx="148">
                  <c:v>44216.829861111109</c:v>
                </c:pt>
                <c:pt idx="149">
                  <c:v>44216.830555555556</c:v>
                </c:pt>
                <c:pt idx="150">
                  <c:v>44216.831250000003</c:v>
                </c:pt>
                <c:pt idx="151">
                  <c:v>44216.831944444442</c:v>
                </c:pt>
                <c:pt idx="152">
                  <c:v>44216.832638888889</c:v>
                </c:pt>
                <c:pt idx="153">
                  <c:v>44216.833333333336</c:v>
                </c:pt>
                <c:pt idx="154">
                  <c:v>44216.834027777775</c:v>
                </c:pt>
                <c:pt idx="155">
                  <c:v>44216.834722222222</c:v>
                </c:pt>
                <c:pt idx="156">
                  <c:v>44216.835416666669</c:v>
                </c:pt>
                <c:pt idx="157">
                  <c:v>44216.836111111108</c:v>
                </c:pt>
                <c:pt idx="158">
                  <c:v>44216.836805555555</c:v>
                </c:pt>
                <c:pt idx="159">
                  <c:v>44216.837500000001</c:v>
                </c:pt>
                <c:pt idx="160">
                  <c:v>44216.838194444441</c:v>
                </c:pt>
                <c:pt idx="161">
                  <c:v>44216.838888888888</c:v>
                </c:pt>
                <c:pt idx="162">
                  <c:v>44216.839583333334</c:v>
                </c:pt>
                <c:pt idx="163">
                  <c:v>44216.840277777781</c:v>
                </c:pt>
                <c:pt idx="164">
                  <c:v>44216.84097222222</c:v>
                </c:pt>
                <c:pt idx="165">
                  <c:v>44216.841666666667</c:v>
                </c:pt>
                <c:pt idx="166">
                  <c:v>44216.842361111114</c:v>
                </c:pt>
                <c:pt idx="167">
                  <c:v>44216.843055555553</c:v>
                </c:pt>
                <c:pt idx="168">
                  <c:v>44216.84375</c:v>
                </c:pt>
                <c:pt idx="169">
                  <c:v>44216.844444444447</c:v>
                </c:pt>
                <c:pt idx="170">
                  <c:v>44216.845138888886</c:v>
                </c:pt>
                <c:pt idx="171">
                  <c:v>44216.845833333333</c:v>
                </c:pt>
                <c:pt idx="172">
                  <c:v>44216.84652777778</c:v>
                </c:pt>
                <c:pt idx="173">
                  <c:v>44216.847222222219</c:v>
                </c:pt>
                <c:pt idx="174">
                  <c:v>44216.847916666666</c:v>
                </c:pt>
                <c:pt idx="175">
                  <c:v>44216.848611111112</c:v>
                </c:pt>
                <c:pt idx="176">
                  <c:v>44216.849305555559</c:v>
                </c:pt>
                <c:pt idx="177">
                  <c:v>44216.85</c:v>
                </c:pt>
                <c:pt idx="178">
                  <c:v>44216.850694444445</c:v>
                </c:pt>
                <c:pt idx="179">
                  <c:v>44216.851388888892</c:v>
                </c:pt>
                <c:pt idx="180">
                  <c:v>44216.852083333331</c:v>
                </c:pt>
                <c:pt idx="181">
                  <c:v>44216.852777777778</c:v>
                </c:pt>
                <c:pt idx="182">
                  <c:v>44216.853472222225</c:v>
                </c:pt>
                <c:pt idx="183">
                  <c:v>44216.854166666664</c:v>
                </c:pt>
                <c:pt idx="184">
                  <c:v>44216.854861111111</c:v>
                </c:pt>
                <c:pt idx="185">
                  <c:v>44216.855555555558</c:v>
                </c:pt>
                <c:pt idx="186">
                  <c:v>44216.856249999997</c:v>
                </c:pt>
                <c:pt idx="187">
                  <c:v>44216.856944444444</c:v>
                </c:pt>
                <c:pt idx="188">
                  <c:v>44216.857638888891</c:v>
                </c:pt>
                <c:pt idx="189">
                  <c:v>44216.85833333333</c:v>
                </c:pt>
                <c:pt idx="190">
                  <c:v>44216.859027777777</c:v>
                </c:pt>
                <c:pt idx="191">
                  <c:v>44216.859722222223</c:v>
                </c:pt>
                <c:pt idx="192">
                  <c:v>44216.86041666667</c:v>
                </c:pt>
                <c:pt idx="193">
                  <c:v>44216.861111111109</c:v>
                </c:pt>
                <c:pt idx="194">
                  <c:v>44216.861805555556</c:v>
                </c:pt>
                <c:pt idx="195">
                  <c:v>44216.862500000003</c:v>
                </c:pt>
                <c:pt idx="196">
                  <c:v>44216.863194444442</c:v>
                </c:pt>
                <c:pt idx="197">
                  <c:v>44216.863888888889</c:v>
                </c:pt>
                <c:pt idx="198">
                  <c:v>44216.864583333336</c:v>
                </c:pt>
                <c:pt idx="199">
                  <c:v>44216.865277777775</c:v>
                </c:pt>
                <c:pt idx="200">
                  <c:v>44216.865972222222</c:v>
                </c:pt>
                <c:pt idx="201">
                  <c:v>44216.866666666669</c:v>
                </c:pt>
                <c:pt idx="202">
                  <c:v>44216.867361111108</c:v>
                </c:pt>
                <c:pt idx="203">
                  <c:v>44216.868055555555</c:v>
                </c:pt>
                <c:pt idx="204">
                  <c:v>44216.868750000001</c:v>
                </c:pt>
                <c:pt idx="205">
                  <c:v>44216.869444444441</c:v>
                </c:pt>
                <c:pt idx="206">
                  <c:v>44216.870138888888</c:v>
                </c:pt>
                <c:pt idx="207">
                  <c:v>44216.870833333334</c:v>
                </c:pt>
                <c:pt idx="208">
                  <c:v>44216.871527777781</c:v>
                </c:pt>
                <c:pt idx="209">
                  <c:v>44216.87222222222</c:v>
                </c:pt>
                <c:pt idx="210">
                  <c:v>44216.872916666667</c:v>
                </c:pt>
                <c:pt idx="211">
                  <c:v>44216.873611111114</c:v>
                </c:pt>
                <c:pt idx="212">
                  <c:v>44216.874305555553</c:v>
                </c:pt>
                <c:pt idx="213">
                  <c:v>44216.875</c:v>
                </c:pt>
                <c:pt idx="214">
                  <c:v>44216.875694444447</c:v>
                </c:pt>
                <c:pt idx="215">
                  <c:v>44216.876388888886</c:v>
                </c:pt>
                <c:pt idx="216">
                  <c:v>44216.877083333333</c:v>
                </c:pt>
                <c:pt idx="217">
                  <c:v>44216.87777777778</c:v>
                </c:pt>
                <c:pt idx="218">
                  <c:v>44216.878472222219</c:v>
                </c:pt>
                <c:pt idx="219">
                  <c:v>44216.879166666666</c:v>
                </c:pt>
                <c:pt idx="220">
                  <c:v>44216.879861111112</c:v>
                </c:pt>
                <c:pt idx="221">
                  <c:v>44216.880555555559</c:v>
                </c:pt>
                <c:pt idx="222">
                  <c:v>44216.881249999999</c:v>
                </c:pt>
                <c:pt idx="223">
                  <c:v>44216.881944444445</c:v>
                </c:pt>
                <c:pt idx="224">
                  <c:v>44216.882638888892</c:v>
                </c:pt>
                <c:pt idx="225">
                  <c:v>44216.883333333331</c:v>
                </c:pt>
                <c:pt idx="226">
                  <c:v>44216.884027777778</c:v>
                </c:pt>
                <c:pt idx="227">
                  <c:v>44216.884722222225</c:v>
                </c:pt>
                <c:pt idx="228">
                  <c:v>44216.885416666664</c:v>
                </c:pt>
                <c:pt idx="229">
                  <c:v>44216.886111111111</c:v>
                </c:pt>
                <c:pt idx="230">
                  <c:v>44216.886805555558</c:v>
                </c:pt>
                <c:pt idx="231">
                  <c:v>44216.887499999997</c:v>
                </c:pt>
                <c:pt idx="232">
                  <c:v>44216.888194444444</c:v>
                </c:pt>
                <c:pt idx="233">
                  <c:v>44216.888888888891</c:v>
                </c:pt>
                <c:pt idx="234">
                  <c:v>44216.88958333333</c:v>
                </c:pt>
                <c:pt idx="235">
                  <c:v>44216.890277777777</c:v>
                </c:pt>
                <c:pt idx="236">
                  <c:v>44216.890972222223</c:v>
                </c:pt>
                <c:pt idx="237">
                  <c:v>44216.89166666667</c:v>
                </c:pt>
                <c:pt idx="238">
                  <c:v>44216.892361111109</c:v>
                </c:pt>
                <c:pt idx="239">
                  <c:v>44216.893055555556</c:v>
                </c:pt>
                <c:pt idx="240">
                  <c:v>44216.893750000003</c:v>
                </c:pt>
                <c:pt idx="241">
                  <c:v>44216.894444444442</c:v>
                </c:pt>
                <c:pt idx="242">
                  <c:v>44216.895138888889</c:v>
                </c:pt>
                <c:pt idx="243">
                  <c:v>44216.895833333336</c:v>
                </c:pt>
                <c:pt idx="244">
                  <c:v>44216.896527777775</c:v>
                </c:pt>
                <c:pt idx="245">
                  <c:v>44216.897222222222</c:v>
                </c:pt>
                <c:pt idx="246">
                  <c:v>44216.897916666669</c:v>
                </c:pt>
                <c:pt idx="247">
                  <c:v>44216.898611111108</c:v>
                </c:pt>
                <c:pt idx="248">
                  <c:v>44216.899305555555</c:v>
                </c:pt>
                <c:pt idx="249">
                  <c:v>44216.9</c:v>
                </c:pt>
                <c:pt idx="250">
                  <c:v>44216.900694444441</c:v>
                </c:pt>
                <c:pt idx="251">
                  <c:v>44216.901388888888</c:v>
                </c:pt>
                <c:pt idx="252">
                  <c:v>44216.902083333334</c:v>
                </c:pt>
                <c:pt idx="253">
                  <c:v>44216.902777777781</c:v>
                </c:pt>
                <c:pt idx="254">
                  <c:v>44216.90347222222</c:v>
                </c:pt>
                <c:pt idx="255">
                  <c:v>44216.904166666667</c:v>
                </c:pt>
                <c:pt idx="256">
                  <c:v>44216.904861111114</c:v>
                </c:pt>
                <c:pt idx="257">
                  <c:v>44216.905555555553</c:v>
                </c:pt>
                <c:pt idx="258">
                  <c:v>44216.90625</c:v>
                </c:pt>
                <c:pt idx="259">
                  <c:v>44216.906944444447</c:v>
                </c:pt>
                <c:pt idx="260">
                  <c:v>44216.907638888886</c:v>
                </c:pt>
                <c:pt idx="261">
                  <c:v>44216.908333333333</c:v>
                </c:pt>
                <c:pt idx="262">
                  <c:v>44216.90902777778</c:v>
                </c:pt>
                <c:pt idx="263">
                  <c:v>44216.909722222219</c:v>
                </c:pt>
                <c:pt idx="264">
                  <c:v>44216.910416666666</c:v>
                </c:pt>
                <c:pt idx="265">
                  <c:v>44216.911111111112</c:v>
                </c:pt>
                <c:pt idx="266">
                  <c:v>44216.911805555559</c:v>
                </c:pt>
                <c:pt idx="267">
                  <c:v>44216.912499999999</c:v>
                </c:pt>
                <c:pt idx="268">
                  <c:v>44216.913194444445</c:v>
                </c:pt>
                <c:pt idx="269">
                  <c:v>44216.913888888892</c:v>
                </c:pt>
                <c:pt idx="270">
                  <c:v>44216.914583333331</c:v>
                </c:pt>
                <c:pt idx="271">
                  <c:v>44216.915277777778</c:v>
                </c:pt>
                <c:pt idx="272">
                  <c:v>44216.915972222225</c:v>
                </c:pt>
                <c:pt idx="273">
                  <c:v>44216.916666666664</c:v>
                </c:pt>
                <c:pt idx="274">
                  <c:v>44216.917361111111</c:v>
                </c:pt>
                <c:pt idx="275">
                  <c:v>44216.918055555558</c:v>
                </c:pt>
                <c:pt idx="276">
                  <c:v>44216.918749999997</c:v>
                </c:pt>
                <c:pt idx="277">
                  <c:v>44216.919444444444</c:v>
                </c:pt>
                <c:pt idx="278">
                  <c:v>44216.920138888891</c:v>
                </c:pt>
                <c:pt idx="279">
                  <c:v>44216.92083333333</c:v>
                </c:pt>
                <c:pt idx="280">
                  <c:v>44216.921527777777</c:v>
                </c:pt>
                <c:pt idx="281">
                  <c:v>44216.922222222223</c:v>
                </c:pt>
                <c:pt idx="282">
                  <c:v>44216.92291666667</c:v>
                </c:pt>
                <c:pt idx="283">
                  <c:v>44216.923611111109</c:v>
                </c:pt>
                <c:pt idx="284">
                  <c:v>44216.924305555556</c:v>
                </c:pt>
                <c:pt idx="285">
                  <c:v>44216.925000000003</c:v>
                </c:pt>
                <c:pt idx="286">
                  <c:v>44216.925694444442</c:v>
                </c:pt>
                <c:pt idx="287">
                  <c:v>44216.926388888889</c:v>
                </c:pt>
                <c:pt idx="288">
                  <c:v>44216.927083333336</c:v>
                </c:pt>
                <c:pt idx="289">
                  <c:v>44216.927777777775</c:v>
                </c:pt>
                <c:pt idx="290">
                  <c:v>44216.928472222222</c:v>
                </c:pt>
                <c:pt idx="291">
                  <c:v>44216.929166666669</c:v>
                </c:pt>
                <c:pt idx="292">
                  <c:v>44216.929861111108</c:v>
                </c:pt>
                <c:pt idx="293">
                  <c:v>44216.930555555555</c:v>
                </c:pt>
                <c:pt idx="294">
                  <c:v>44216.931250000001</c:v>
                </c:pt>
                <c:pt idx="295">
                  <c:v>44216.931944444441</c:v>
                </c:pt>
                <c:pt idx="296">
                  <c:v>44216.932638888888</c:v>
                </c:pt>
                <c:pt idx="297">
                  <c:v>44216.933333333334</c:v>
                </c:pt>
                <c:pt idx="298">
                  <c:v>44216.934027777781</c:v>
                </c:pt>
                <c:pt idx="299">
                  <c:v>44216.93472222222</c:v>
                </c:pt>
                <c:pt idx="300">
                  <c:v>44216.935416666667</c:v>
                </c:pt>
                <c:pt idx="301">
                  <c:v>44216.936111111114</c:v>
                </c:pt>
                <c:pt idx="302">
                  <c:v>44216.936805555553</c:v>
                </c:pt>
                <c:pt idx="303">
                  <c:v>44216.9375</c:v>
                </c:pt>
                <c:pt idx="304">
                  <c:v>44216.938194444447</c:v>
                </c:pt>
                <c:pt idx="305">
                  <c:v>44216.938888888886</c:v>
                </c:pt>
                <c:pt idx="306">
                  <c:v>44216.939583333333</c:v>
                </c:pt>
                <c:pt idx="307">
                  <c:v>44216.94027777778</c:v>
                </c:pt>
                <c:pt idx="308">
                  <c:v>44216.940972222219</c:v>
                </c:pt>
                <c:pt idx="309">
                  <c:v>44216.941666666666</c:v>
                </c:pt>
                <c:pt idx="310">
                  <c:v>44216.942361111112</c:v>
                </c:pt>
                <c:pt idx="311">
                  <c:v>44216.943055555559</c:v>
                </c:pt>
                <c:pt idx="312">
                  <c:v>44216.943749999999</c:v>
                </c:pt>
                <c:pt idx="313">
                  <c:v>44216.944444444445</c:v>
                </c:pt>
                <c:pt idx="314">
                  <c:v>44216.945138888892</c:v>
                </c:pt>
                <c:pt idx="315">
                  <c:v>44216.945833333331</c:v>
                </c:pt>
                <c:pt idx="316">
                  <c:v>44216.946527777778</c:v>
                </c:pt>
                <c:pt idx="317">
                  <c:v>44216.947222222225</c:v>
                </c:pt>
                <c:pt idx="318">
                  <c:v>44216.947916666664</c:v>
                </c:pt>
                <c:pt idx="319">
                  <c:v>44216.948611111111</c:v>
                </c:pt>
                <c:pt idx="320">
                  <c:v>44216.949305555558</c:v>
                </c:pt>
                <c:pt idx="321">
                  <c:v>44216.95</c:v>
                </c:pt>
                <c:pt idx="322">
                  <c:v>44216.950694444444</c:v>
                </c:pt>
                <c:pt idx="323">
                  <c:v>44216.951388888891</c:v>
                </c:pt>
                <c:pt idx="324">
                  <c:v>44216.95208333333</c:v>
                </c:pt>
                <c:pt idx="325">
                  <c:v>44216.952777777777</c:v>
                </c:pt>
                <c:pt idx="326">
                  <c:v>44216.953472222223</c:v>
                </c:pt>
                <c:pt idx="327">
                  <c:v>44216.95416666667</c:v>
                </c:pt>
                <c:pt idx="328">
                  <c:v>44216.954861111109</c:v>
                </c:pt>
                <c:pt idx="329">
                  <c:v>44216.955555555556</c:v>
                </c:pt>
                <c:pt idx="330">
                  <c:v>44216.956250000003</c:v>
                </c:pt>
                <c:pt idx="331">
                  <c:v>44216.956944444442</c:v>
                </c:pt>
                <c:pt idx="332">
                  <c:v>44216.957638888889</c:v>
                </c:pt>
                <c:pt idx="333">
                  <c:v>44216.958333333336</c:v>
                </c:pt>
                <c:pt idx="334">
                  <c:v>44216.959027777775</c:v>
                </c:pt>
                <c:pt idx="335">
                  <c:v>44216.959722222222</c:v>
                </c:pt>
                <c:pt idx="336">
                  <c:v>44216.960416666669</c:v>
                </c:pt>
                <c:pt idx="337">
                  <c:v>44216.961111111108</c:v>
                </c:pt>
                <c:pt idx="338">
                  <c:v>44216.961805555555</c:v>
                </c:pt>
                <c:pt idx="339">
                  <c:v>44216.962500000001</c:v>
                </c:pt>
                <c:pt idx="340">
                  <c:v>44216.963194444441</c:v>
                </c:pt>
                <c:pt idx="341">
                  <c:v>44216.963888888888</c:v>
                </c:pt>
                <c:pt idx="342">
                  <c:v>44216.964583333334</c:v>
                </c:pt>
                <c:pt idx="343">
                  <c:v>44216.965277777781</c:v>
                </c:pt>
                <c:pt idx="344">
                  <c:v>44216.96597222222</c:v>
                </c:pt>
                <c:pt idx="345">
                  <c:v>44216.966666666667</c:v>
                </c:pt>
                <c:pt idx="346">
                  <c:v>44216.967361111114</c:v>
                </c:pt>
                <c:pt idx="347">
                  <c:v>44216.968055555553</c:v>
                </c:pt>
                <c:pt idx="348">
                  <c:v>44216.96875</c:v>
                </c:pt>
                <c:pt idx="349">
                  <c:v>44216.969444444447</c:v>
                </c:pt>
                <c:pt idx="350">
                  <c:v>44216.970138888886</c:v>
                </c:pt>
                <c:pt idx="351">
                  <c:v>44216.970833333333</c:v>
                </c:pt>
                <c:pt idx="352">
                  <c:v>44216.97152777778</c:v>
                </c:pt>
                <c:pt idx="353">
                  <c:v>44216.972222222219</c:v>
                </c:pt>
                <c:pt idx="354">
                  <c:v>44216.972916666666</c:v>
                </c:pt>
                <c:pt idx="355">
                  <c:v>44216.973611111112</c:v>
                </c:pt>
                <c:pt idx="356">
                  <c:v>44216.974305555559</c:v>
                </c:pt>
                <c:pt idx="357">
                  <c:v>44216.974999999999</c:v>
                </c:pt>
                <c:pt idx="358">
                  <c:v>44216.975694444445</c:v>
                </c:pt>
                <c:pt idx="359">
                  <c:v>44216.976388888892</c:v>
                </c:pt>
                <c:pt idx="360">
                  <c:v>44216.977083333331</c:v>
                </c:pt>
                <c:pt idx="361">
                  <c:v>44216.977777777778</c:v>
                </c:pt>
                <c:pt idx="362">
                  <c:v>44216.978472222225</c:v>
                </c:pt>
                <c:pt idx="363">
                  <c:v>44216.979166666664</c:v>
                </c:pt>
                <c:pt idx="364">
                  <c:v>44216.979861111111</c:v>
                </c:pt>
                <c:pt idx="365">
                  <c:v>44216.980555555558</c:v>
                </c:pt>
                <c:pt idx="366">
                  <c:v>44216.981249999997</c:v>
                </c:pt>
                <c:pt idx="367">
                  <c:v>44216.981944444444</c:v>
                </c:pt>
                <c:pt idx="368">
                  <c:v>44216.982638888891</c:v>
                </c:pt>
                <c:pt idx="369">
                  <c:v>44216.98333333333</c:v>
                </c:pt>
                <c:pt idx="370">
                  <c:v>44216.984027777777</c:v>
                </c:pt>
                <c:pt idx="371">
                  <c:v>44216.984722222223</c:v>
                </c:pt>
                <c:pt idx="372">
                  <c:v>44216.98541666667</c:v>
                </c:pt>
                <c:pt idx="373">
                  <c:v>44216.986111111109</c:v>
                </c:pt>
                <c:pt idx="374">
                  <c:v>44216.986805555556</c:v>
                </c:pt>
                <c:pt idx="375">
                  <c:v>44216.987500000003</c:v>
                </c:pt>
                <c:pt idx="376">
                  <c:v>44216.988194444442</c:v>
                </c:pt>
                <c:pt idx="377">
                  <c:v>44216.988888888889</c:v>
                </c:pt>
                <c:pt idx="378">
                  <c:v>44216.989583333336</c:v>
                </c:pt>
                <c:pt idx="379">
                  <c:v>44216.990277777775</c:v>
                </c:pt>
                <c:pt idx="380">
                  <c:v>44216.990972222222</c:v>
                </c:pt>
                <c:pt idx="381">
                  <c:v>44216.991666666669</c:v>
                </c:pt>
                <c:pt idx="382">
                  <c:v>44216.992361111108</c:v>
                </c:pt>
                <c:pt idx="383">
                  <c:v>44216.993055555555</c:v>
                </c:pt>
                <c:pt idx="384">
                  <c:v>44216.993750000001</c:v>
                </c:pt>
                <c:pt idx="385">
                  <c:v>44216.994444444441</c:v>
                </c:pt>
                <c:pt idx="386">
                  <c:v>44216.995138888888</c:v>
                </c:pt>
                <c:pt idx="387">
                  <c:v>44216.995833333334</c:v>
                </c:pt>
                <c:pt idx="388">
                  <c:v>44216.996527777781</c:v>
                </c:pt>
                <c:pt idx="389">
                  <c:v>44216.99722222222</c:v>
                </c:pt>
                <c:pt idx="390">
                  <c:v>44216.997916666667</c:v>
                </c:pt>
                <c:pt idx="391">
                  <c:v>44216.998611111114</c:v>
                </c:pt>
                <c:pt idx="392">
                  <c:v>44216.999305555553</c:v>
                </c:pt>
                <c:pt idx="393">
                  <c:v>44217</c:v>
                </c:pt>
                <c:pt idx="394">
                  <c:v>44217.000694444447</c:v>
                </c:pt>
                <c:pt idx="395">
                  <c:v>44217.001388888886</c:v>
                </c:pt>
                <c:pt idx="396">
                  <c:v>44217.002083333333</c:v>
                </c:pt>
                <c:pt idx="397">
                  <c:v>44217.00277777778</c:v>
                </c:pt>
                <c:pt idx="398">
                  <c:v>44217.003472222219</c:v>
                </c:pt>
                <c:pt idx="399">
                  <c:v>44217.004166666666</c:v>
                </c:pt>
                <c:pt idx="400">
                  <c:v>44217.004861111112</c:v>
                </c:pt>
                <c:pt idx="401">
                  <c:v>44217.005555555559</c:v>
                </c:pt>
                <c:pt idx="402">
                  <c:v>44217.006249999999</c:v>
                </c:pt>
                <c:pt idx="403">
                  <c:v>44217.006944444445</c:v>
                </c:pt>
                <c:pt idx="404">
                  <c:v>44217.007638888892</c:v>
                </c:pt>
                <c:pt idx="405">
                  <c:v>44217.008333333331</c:v>
                </c:pt>
                <c:pt idx="406">
                  <c:v>44217.009027777778</c:v>
                </c:pt>
                <c:pt idx="407">
                  <c:v>44217.009722222225</c:v>
                </c:pt>
                <c:pt idx="408">
                  <c:v>44217.010416666664</c:v>
                </c:pt>
                <c:pt idx="409">
                  <c:v>44217.011111111111</c:v>
                </c:pt>
                <c:pt idx="410">
                  <c:v>44217.011805555558</c:v>
                </c:pt>
                <c:pt idx="411">
                  <c:v>44217.012499999997</c:v>
                </c:pt>
                <c:pt idx="412">
                  <c:v>44217.013194444444</c:v>
                </c:pt>
                <c:pt idx="413">
                  <c:v>44217.013888888891</c:v>
                </c:pt>
                <c:pt idx="414">
                  <c:v>44217.01458333333</c:v>
                </c:pt>
                <c:pt idx="415">
                  <c:v>44217.015277777777</c:v>
                </c:pt>
                <c:pt idx="416">
                  <c:v>44217.015972222223</c:v>
                </c:pt>
                <c:pt idx="417">
                  <c:v>44217.01666666667</c:v>
                </c:pt>
                <c:pt idx="418">
                  <c:v>44217.017361111109</c:v>
                </c:pt>
                <c:pt idx="419">
                  <c:v>44217.018055555556</c:v>
                </c:pt>
                <c:pt idx="420">
                  <c:v>44217.018750000003</c:v>
                </c:pt>
                <c:pt idx="421">
                  <c:v>44217.019444444442</c:v>
                </c:pt>
                <c:pt idx="422">
                  <c:v>44217.020138888889</c:v>
                </c:pt>
                <c:pt idx="423">
                  <c:v>44217.020833333336</c:v>
                </c:pt>
                <c:pt idx="424">
                  <c:v>44217.021527777775</c:v>
                </c:pt>
                <c:pt idx="425">
                  <c:v>44217.022222222222</c:v>
                </c:pt>
                <c:pt idx="426">
                  <c:v>44217.022916666669</c:v>
                </c:pt>
                <c:pt idx="427">
                  <c:v>44217.023611111108</c:v>
                </c:pt>
                <c:pt idx="428">
                  <c:v>44217.024305555555</c:v>
                </c:pt>
                <c:pt idx="429">
                  <c:v>44217.025000000001</c:v>
                </c:pt>
                <c:pt idx="430">
                  <c:v>44217.025694444441</c:v>
                </c:pt>
                <c:pt idx="431">
                  <c:v>44217.026388888888</c:v>
                </c:pt>
                <c:pt idx="432">
                  <c:v>44217.027083333334</c:v>
                </c:pt>
                <c:pt idx="433">
                  <c:v>44217.027777777781</c:v>
                </c:pt>
                <c:pt idx="434">
                  <c:v>44217.02847222222</c:v>
                </c:pt>
                <c:pt idx="435">
                  <c:v>44217.029166666667</c:v>
                </c:pt>
                <c:pt idx="436">
                  <c:v>44217.029861111114</c:v>
                </c:pt>
                <c:pt idx="437">
                  <c:v>44217.030555555553</c:v>
                </c:pt>
                <c:pt idx="438">
                  <c:v>44217.03125</c:v>
                </c:pt>
                <c:pt idx="439">
                  <c:v>44217.031944444447</c:v>
                </c:pt>
                <c:pt idx="440">
                  <c:v>44217.032638888886</c:v>
                </c:pt>
                <c:pt idx="441">
                  <c:v>44217.033333333333</c:v>
                </c:pt>
                <c:pt idx="442">
                  <c:v>44217.03402777778</c:v>
                </c:pt>
                <c:pt idx="443">
                  <c:v>44217.034722222219</c:v>
                </c:pt>
                <c:pt idx="444">
                  <c:v>44217.035416666666</c:v>
                </c:pt>
                <c:pt idx="445">
                  <c:v>44217.036111111112</c:v>
                </c:pt>
                <c:pt idx="446">
                  <c:v>44217.036805555559</c:v>
                </c:pt>
                <c:pt idx="447">
                  <c:v>44217.037499999999</c:v>
                </c:pt>
                <c:pt idx="448">
                  <c:v>44217.038194444445</c:v>
                </c:pt>
                <c:pt idx="449">
                  <c:v>44217.038888888892</c:v>
                </c:pt>
                <c:pt idx="450">
                  <c:v>44217.039583333331</c:v>
                </c:pt>
                <c:pt idx="451">
                  <c:v>44217.040277777778</c:v>
                </c:pt>
                <c:pt idx="452">
                  <c:v>44217.040972222225</c:v>
                </c:pt>
                <c:pt idx="453">
                  <c:v>44217.041666666664</c:v>
                </c:pt>
                <c:pt idx="454">
                  <c:v>44217.042361111111</c:v>
                </c:pt>
                <c:pt idx="455">
                  <c:v>44217.043055555558</c:v>
                </c:pt>
                <c:pt idx="456">
                  <c:v>44217.043749999997</c:v>
                </c:pt>
                <c:pt idx="457">
                  <c:v>44217.044444444444</c:v>
                </c:pt>
                <c:pt idx="458">
                  <c:v>44217.045138888891</c:v>
                </c:pt>
                <c:pt idx="459">
                  <c:v>44217.04583333333</c:v>
                </c:pt>
                <c:pt idx="460">
                  <c:v>44217.046527777777</c:v>
                </c:pt>
                <c:pt idx="461">
                  <c:v>44217.047222222223</c:v>
                </c:pt>
                <c:pt idx="462">
                  <c:v>44217.04791666667</c:v>
                </c:pt>
                <c:pt idx="463">
                  <c:v>44217.048611111109</c:v>
                </c:pt>
                <c:pt idx="464">
                  <c:v>44217.049305555556</c:v>
                </c:pt>
                <c:pt idx="465">
                  <c:v>44217.05</c:v>
                </c:pt>
                <c:pt idx="466">
                  <c:v>44217.050694444442</c:v>
                </c:pt>
                <c:pt idx="467">
                  <c:v>44217.051388888889</c:v>
                </c:pt>
                <c:pt idx="468">
                  <c:v>44217.052083333336</c:v>
                </c:pt>
                <c:pt idx="469">
                  <c:v>44217.052777777775</c:v>
                </c:pt>
                <c:pt idx="470">
                  <c:v>44217.053472222222</c:v>
                </c:pt>
                <c:pt idx="471">
                  <c:v>44217.054166666669</c:v>
                </c:pt>
                <c:pt idx="472">
                  <c:v>44217.054861111108</c:v>
                </c:pt>
                <c:pt idx="473">
                  <c:v>44217.055555555555</c:v>
                </c:pt>
                <c:pt idx="474">
                  <c:v>44217.056250000001</c:v>
                </c:pt>
                <c:pt idx="475">
                  <c:v>44217.056944444441</c:v>
                </c:pt>
                <c:pt idx="476">
                  <c:v>44217.057638888888</c:v>
                </c:pt>
                <c:pt idx="477">
                  <c:v>44217.058333333334</c:v>
                </c:pt>
                <c:pt idx="478">
                  <c:v>44217.059027777781</c:v>
                </c:pt>
                <c:pt idx="479">
                  <c:v>44217.05972222222</c:v>
                </c:pt>
                <c:pt idx="480">
                  <c:v>44217.060416666667</c:v>
                </c:pt>
                <c:pt idx="481">
                  <c:v>44217.061111111114</c:v>
                </c:pt>
                <c:pt idx="482">
                  <c:v>44217.061805555553</c:v>
                </c:pt>
                <c:pt idx="483">
                  <c:v>44217.0625</c:v>
                </c:pt>
                <c:pt idx="484">
                  <c:v>44217.063194444447</c:v>
                </c:pt>
                <c:pt idx="485">
                  <c:v>44217.063888888886</c:v>
                </c:pt>
                <c:pt idx="486">
                  <c:v>44217.064583333333</c:v>
                </c:pt>
                <c:pt idx="487">
                  <c:v>44217.06527777778</c:v>
                </c:pt>
                <c:pt idx="488">
                  <c:v>44217.065972222219</c:v>
                </c:pt>
                <c:pt idx="489">
                  <c:v>44217.066666666666</c:v>
                </c:pt>
                <c:pt idx="490">
                  <c:v>44217.067361111112</c:v>
                </c:pt>
                <c:pt idx="491">
                  <c:v>44217.068055555559</c:v>
                </c:pt>
                <c:pt idx="492">
                  <c:v>44217.068749999999</c:v>
                </c:pt>
                <c:pt idx="493">
                  <c:v>44217.069444444445</c:v>
                </c:pt>
                <c:pt idx="494">
                  <c:v>44217.070138888892</c:v>
                </c:pt>
                <c:pt idx="495">
                  <c:v>44217.070833333331</c:v>
                </c:pt>
                <c:pt idx="496">
                  <c:v>44217.071527777778</c:v>
                </c:pt>
                <c:pt idx="497">
                  <c:v>44217.072222222225</c:v>
                </c:pt>
                <c:pt idx="498">
                  <c:v>44217.072916666664</c:v>
                </c:pt>
                <c:pt idx="499">
                  <c:v>44217.073611111111</c:v>
                </c:pt>
                <c:pt idx="500">
                  <c:v>44217.074305555558</c:v>
                </c:pt>
                <c:pt idx="501">
                  <c:v>44217.074999999997</c:v>
                </c:pt>
                <c:pt idx="502">
                  <c:v>44217.075694444444</c:v>
                </c:pt>
                <c:pt idx="503">
                  <c:v>44217.076388888891</c:v>
                </c:pt>
                <c:pt idx="504">
                  <c:v>44217.07708333333</c:v>
                </c:pt>
                <c:pt idx="505">
                  <c:v>44217.077777777777</c:v>
                </c:pt>
                <c:pt idx="506">
                  <c:v>44217.078472222223</c:v>
                </c:pt>
                <c:pt idx="507">
                  <c:v>44217.07916666667</c:v>
                </c:pt>
                <c:pt idx="508">
                  <c:v>44217.079861111109</c:v>
                </c:pt>
                <c:pt idx="509">
                  <c:v>44217.080555555556</c:v>
                </c:pt>
                <c:pt idx="510">
                  <c:v>44217.081250000003</c:v>
                </c:pt>
                <c:pt idx="511">
                  <c:v>44217.081944444442</c:v>
                </c:pt>
                <c:pt idx="512">
                  <c:v>44217.082638888889</c:v>
                </c:pt>
                <c:pt idx="513">
                  <c:v>44217.083333333336</c:v>
                </c:pt>
                <c:pt idx="514">
                  <c:v>44217.084027777775</c:v>
                </c:pt>
                <c:pt idx="515">
                  <c:v>44217.084722222222</c:v>
                </c:pt>
                <c:pt idx="516">
                  <c:v>44217.085416666669</c:v>
                </c:pt>
                <c:pt idx="517">
                  <c:v>44217.086111111108</c:v>
                </c:pt>
                <c:pt idx="518">
                  <c:v>44217.086805555555</c:v>
                </c:pt>
                <c:pt idx="519">
                  <c:v>44217.087500000001</c:v>
                </c:pt>
                <c:pt idx="520">
                  <c:v>44217.088194444441</c:v>
                </c:pt>
                <c:pt idx="521">
                  <c:v>44217.088888888888</c:v>
                </c:pt>
                <c:pt idx="522">
                  <c:v>44217.089583333334</c:v>
                </c:pt>
                <c:pt idx="523">
                  <c:v>44217.090277777781</c:v>
                </c:pt>
                <c:pt idx="524">
                  <c:v>44217.09097222222</c:v>
                </c:pt>
                <c:pt idx="525">
                  <c:v>44217.091666666667</c:v>
                </c:pt>
                <c:pt idx="526">
                  <c:v>44217.092361111114</c:v>
                </c:pt>
                <c:pt idx="527">
                  <c:v>44217.093055555553</c:v>
                </c:pt>
                <c:pt idx="528">
                  <c:v>44217.09375</c:v>
                </c:pt>
                <c:pt idx="529">
                  <c:v>44217.094444444447</c:v>
                </c:pt>
                <c:pt idx="530">
                  <c:v>44217.095138888886</c:v>
                </c:pt>
                <c:pt idx="531">
                  <c:v>44217.095833333333</c:v>
                </c:pt>
                <c:pt idx="532">
                  <c:v>44217.09652777778</c:v>
                </c:pt>
                <c:pt idx="533">
                  <c:v>44217.097222222219</c:v>
                </c:pt>
                <c:pt idx="534">
                  <c:v>44217.097916666666</c:v>
                </c:pt>
                <c:pt idx="535">
                  <c:v>44217.098611111112</c:v>
                </c:pt>
                <c:pt idx="536">
                  <c:v>44217.099305555559</c:v>
                </c:pt>
                <c:pt idx="537">
                  <c:v>44217.1</c:v>
                </c:pt>
                <c:pt idx="538">
                  <c:v>44217.100694444445</c:v>
                </c:pt>
                <c:pt idx="539">
                  <c:v>44217.101388888892</c:v>
                </c:pt>
                <c:pt idx="540">
                  <c:v>44217.102083333331</c:v>
                </c:pt>
                <c:pt idx="541">
                  <c:v>44217.102777777778</c:v>
                </c:pt>
                <c:pt idx="542">
                  <c:v>44217.103472222225</c:v>
                </c:pt>
                <c:pt idx="543">
                  <c:v>44217.104166666664</c:v>
                </c:pt>
                <c:pt idx="544">
                  <c:v>44217.104861111111</c:v>
                </c:pt>
                <c:pt idx="545">
                  <c:v>44217.105555555558</c:v>
                </c:pt>
                <c:pt idx="546">
                  <c:v>44217.106249999997</c:v>
                </c:pt>
                <c:pt idx="547">
                  <c:v>44217.106944444444</c:v>
                </c:pt>
                <c:pt idx="548">
                  <c:v>44217.107638888891</c:v>
                </c:pt>
                <c:pt idx="549">
                  <c:v>44217.10833333333</c:v>
                </c:pt>
                <c:pt idx="550">
                  <c:v>44217.109027777777</c:v>
                </c:pt>
                <c:pt idx="551">
                  <c:v>44217.109722222223</c:v>
                </c:pt>
                <c:pt idx="552">
                  <c:v>44217.11041666667</c:v>
                </c:pt>
                <c:pt idx="553">
                  <c:v>44217.111111111109</c:v>
                </c:pt>
                <c:pt idx="554">
                  <c:v>44217.111805555556</c:v>
                </c:pt>
                <c:pt idx="555">
                  <c:v>44217.112500000003</c:v>
                </c:pt>
                <c:pt idx="556">
                  <c:v>44217.113194444442</c:v>
                </c:pt>
                <c:pt idx="557">
                  <c:v>44217.113888888889</c:v>
                </c:pt>
                <c:pt idx="558">
                  <c:v>44217.114583333336</c:v>
                </c:pt>
                <c:pt idx="559">
                  <c:v>44217.115277777775</c:v>
                </c:pt>
                <c:pt idx="560">
                  <c:v>44217.115972222222</c:v>
                </c:pt>
                <c:pt idx="561">
                  <c:v>44217.116666666669</c:v>
                </c:pt>
                <c:pt idx="562">
                  <c:v>44217.117361111108</c:v>
                </c:pt>
                <c:pt idx="563">
                  <c:v>44217.118055555555</c:v>
                </c:pt>
                <c:pt idx="564">
                  <c:v>44217.118750000001</c:v>
                </c:pt>
                <c:pt idx="565">
                  <c:v>44217.119444444441</c:v>
                </c:pt>
                <c:pt idx="566">
                  <c:v>44217.120138888888</c:v>
                </c:pt>
                <c:pt idx="567">
                  <c:v>44217.120833333334</c:v>
                </c:pt>
                <c:pt idx="568">
                  <c:v>44217.121527777781</c:v>
                </c:pt>
                <c:pt idx="569">
                  <c:v>44217.12222222222</c:v>
                </c:pt>
                <c:pt idx="570">
                  <c:v>44217.122916666667</c:v>
                </c:pt>
                <c:pt idx="571">
                  <c:v>44217.123611111114</c:v>
                </c:pt>
                <c:pt idx="572">
                  <c:v>44217.124305555553</c:v>
                </c:pt>
                <c:pt idx="573">
                  <c:v>44217.125</c:v>
                </c:pt>
                <c:pt idx="574">
                  <c:v>44217.125694444447</c:v>
                </c:pt>
                <c:pt idx="575">
                  <c:v>44217.126388888886</c:v>
                </c:pt>
                <c:pt idx="576">
                  <c:v>44217.127083333333</c:v>
                </c:pt>
                <c:pt idx="577">
                  <c:v>44217.12777777778</c:v>
                </c:pt>
                <c:pt idx="578">
                  <c:v>44217.128472222219</c:v>
                </c:pt>
                <c:pt idx="579">
                  <c:v>44217.129166666666</c:v>
                </c:pt>
                <c:pt idx="580">
                  <c:v>44217.129861111112</c:v>
                </c:pt>
                <c:pt idx="581">
                  <c:v>44217.130555555559</c:v>
                </c:pt>
                <c:pt idx="582">
                  <c:v>44217.131249999999</c:v>
                </c:pt>
                <c:pt idx="583">
                  <c:v>44217.131944444445</c:v>
                </c:pt>
                <c:pt idx="584">
                  <c:v>44217.132638888892</c:v>
                </c:pt>
                <c:pt idx="585">
                  <c:v>44217.133333333331</c:v>
                </c:pt>
                <c:pt idx="586">
                  <c:v>44217.134027777778</c:v>
                </c:pt>
                <c:pt idx="587">
                  <c:v>44217.134722222225</c:v>
                </c:pt>
                <c:pt idx="588">
                  <c:v>44217.135416666664</c:v>
                </c:pt>
                <c:pt idx="589">
                  <c:v>44217.136111111111</c:v>
                </c:pt>
                <c:pt idx="590">
                  <c:v>44217.136805555558</c:v>
                </c:pt>
                <c:pt idx="591">
                  <c:v>44217.137499999997</c:v>
                </c:pt>
                <c:pt idx="592">
                  <c:v>44217.138194444444</c:v>
                </c:pt>
                <c:pt idx="593">
                  <c:v>44217.138888888891</c:v>
                </c:pt>
                <c:pt idx="594">
                  <c:v>44217.13958333333</c:v>
                </c:pt>
                <c:pt idx="595">
                  <c:v>44217.140277777777</c:v>
                </c:pt>
                <c:pt idx="596">
                  <c:v>44217.140972222223</c:v>
                </c:pt>
                <c:pt idx="597">
                  <c:v>44217.14166666667</c:v>
                </c:pt>
                <c:pt idx="598">
                  <c:v>44217.142361111109</c:v>
                </c:pt>
                <c:pt idx="599">
                  <c:v>44217.143055555556</c:v>
                </c:pt>
                <c:pt idx="600">
                  <c:v>44217.143750000003</c:v>
                </c:pt>
                <c:pt idx="601">
                  <c:v>44217.144444444442</c:v>
                </c:pt>
                <c:pt idx="602">
                  <c:v>44217.145138888889</c:v>
                </c:pt>
                <c:pt idx="603">
                  <c:v>44217.145833333336</c:v>
                </c:pt>
                <c:pt idx="604">
                  <c:v>44217.146527777775</c:v>
                </c:pt>
                <c:pt idx="605">
                  <c:v>44217.147222222222</c:v>
                </c:pt>
                <c:pt idx="606">
                  <c:v>44217.147916666669</c:v>
                </c:pt>
                <c:pt idx="607">
                  <c:v>44217.148611111108</c:v>
                </c:pt>
                <c:pt idx="608">
                  <c:v>44217.149305555555</c:v>
                </c:pt>
                <c:pt idx="609">
                  <c:v>44217.15</c:v>
                </c:pt>
                <c:pt idx="610">
                  <c:v>44217.150694444441</c:v>
                </c:pt>
                <c:pt idx="611">
                  <c:v>44217.151388888888</c:v>
                </c:pt>
                <c:pt idx="612">
                  <c:v>44217.152083333334</c:v>
                </c:pt>
                <c:pt idx="613">
                  <c:v>44217.152777777781</c:v>
                </c:pt>
                <c:pt idx="614">
                  <c:v>44217.15347222222</c:v>
                </c:pt>
                <c:pt idx="615">
                  <c:v>44217.154166666667</c:v>
                </c:pt>
                <c:pt idx="616">
                  <c:v>44217.154861111114</c:v>
                </c:pt>
                <c:pt idx="617">
                  <c:v>44217.155555555553</c:v>
                </c:pt>
                <c:pt idx="618">
                  <c:v>44217.15625</c:v>
                </c:pt>
                <c:pt idx="619">
                  <c:v>44217.156944444447</c:v>
                </c:pt>
                <c:pt idx="620">
                  <c:v>44217.157638888886</c:v>
                </c:pt>
                <c:pt idx="621">
                  <c:v>44217.158333333333</c:v>
                </c:pt>
                <c:pt idx="622">
                  <c:v>44217.15902777778</c:v>
                </c:pt>
                <c:pt idx="623">
                  <c:v>44217.159722222219</c:v>
                </c:pt>
                <c:pt idx="624">
                  <c:v>44217.160416666666</c:v>
                </c:pt>
                <c:pt idx="625">
                  <c:v>44217.161111111112</c:v>
                </c:pt>
                <c:pt idx="626">
                  <c:v>44217.161805555559</c:v>
                </c:pt>
                <c:pt idx="627">
                  <c:v>44217.162499999999</c:v>
                </c:pt>
                <c:pt idx="628">
                  <c:v>44217.163194444445</c:v>
                </c:pt>
                <c:pt idx="629">
                  <c:v>44217.163888888892</c:v>
                </c:pt>
                <c:pt idx="630">
                  <c:v>44217.164583333331</c:v>
                </c:pt>
                <c:pt idx="631">
                  <c:v>44217.165277777778</c:v>
                </c:pt>
                <c:pt idx="632">
                  <c:v>44217.165972222225</c:v>
                </c:pt>
                <c:pt idx="633">
                  <c:v>44217.166666666664</c:v>
                </c:pt>
                <c:pt idx="634">
                  <c:v>44217.167361111111</c:v>
                </c:pt>
                <c:pt idx="635">
                  <c:v>44217.168055555558</c:v>
                </c:pt>
                <c:pt idx="636">
                  <c:v>44217.168749999997</c:v>
                </c:pt>
                <c:pt idx="637">
                  <c:v>44217.169444444444</c:v>
                </c:pt>
                <c:pt idx="638">
                  <c:v>44217.170138888891</c:v>
                </c:pt>
                <c:pt idx="639">
                  <c:v>44217.17083333333</c:v>
                </c:pt>
                <c:pt idx="640">
                  <c:v>44217.171527777777</c:v>
                </c:pt>
                <c:pt idx="641">
                  <c:v>44217.172222222223</c:v>
                </c:pt>
                <c:pt idx="642">
                  <c:v>44217.17291666667</c:v>
                </c:pt>
                <c:pt idx="643">
                  <c:v>44217.173611111109</c:v>
                </c:pt>
                <c:pt idx="644">
                  <c:v>44217.174305555556</c:v>
                </c:pt>
                <c:pt idx="645">
                  <c:v>44217.175000000003</c:v>
                </c:pt>
                <c:pt idx="646">
                  <c:v>44217.175694444442</c:v>
                </c:pt>
                <c:pt idx="647">
                  <c:v>44217.176388888889</c:v>
                </c:pt>
                <c:pt idx="648">
                  <c:v>44217.177083333336</c:v>
                </c:pt>
                <c:pt idx="649">
                  <c:v>44217.177777777775</c:v>
                </c:pt>
                <c:pt idx="650">
                  <c:v>44217.178472222222</c:v>
                </c:pt>
                <c:pt idx="651">
                  <c:v>44217.179166666669</c:v>
                </c:pt>
                <c:pt idx="652">
                  <c:v>44217.179861111108</c:v>
                </c:pt>
                <c:pt idx="653">
                  <c:v>44217.180555555555</c:v>
                </c:pt>
                <c:pt idx="654">
                  <c:v>44217.181250000001</c:v>
                </c:pt>
                <c:pt idx="655">
                  <c:v>44217.181944444441</c:v>
                </c:pt>
                <c:pt idx="656">
                  <c:v>44217.182638888888</c:v>
                </c:pt>
                <c:pt idx="657">
                  <c:v>44217.183333333334</c:v>
                </c:pt>
                <c:pt idx="658">
                  <c:v>44217.184027777781</c:v>
                </c:pt>
                <c:pt idx="659">
                  <c:v>44217.18472222222</c:v>
                </c:pt>
                <c:pt idx="660">
                  <c:v>44217.185416666667</c:v>
                </c:pt>
                <c:pt idx="661">
                  <c:v>44217.186111111114</c:v>
                </c:pt>
                <c:pt idx="662">
                  <c:v>44217.186805555553</c:v>
                </c:pt>
                <c:pt idx="663">
                  <c:v>44217.1875</c:v>
                </c:pt>
                <c:pt idx="664">
                  <c:v>44217.188194444447</c:v>
                </c:pt>
                <c:pt idx="665">
                  <c:v>44217.188888888886</c:v>
                </c:pt>
                <c:pt idx="666">
                  <c:v>44217.189583333333</c:v>
                </c:pt>
                <c:pt idx="667">
                  <c:v>44217.19027777778</c:v>
                </c:pt>
                <c:pt idx="668">
                  <c:v>44217.190972222219</c:v>
                </c:pt>
                <c:pt idx="669">
                  <c:v>44217.191666666666</c:v>
                </c:pt>
                <c:pt idx="670">
                  <c:v>44217.192361111112</c:v>
                </c:pt>
                <c:pt idx="671">
                  <c:v>44217.193055555559</c:v>
                </c:pt>
                <c:pt idx="672">
                  <c:v>44217.193749999999</c:v>
                </c:pt>
                <c:pt idx="673">
                  <c:v>44217.194444444445</c:v>
                </c:pt>
                <c:pt idx="674">
                  <c:v>44217.195138888892</c:v>
                </c:pt>
                <c:pt idx="675">
                  <c:v>44217.195833333331</c:v>
                </c:pt>
                <c:pt idx="676">
                  <c:v>44217.196527777778</c:v>
                </c:pt>
                <c:pt idx="677">
                  <c:v>44217.197222222225</c:v>
                </c:pt>
                <c:pt idx="678">
                  <c:v>44217.197916666664</c:v>
                </c:pt>
                <c:pt idx="679">
                  <c:v>44217.198611111111</c:v>
                </c:pt>
                <c:pt idx="680">
                  <c:v>44217.199305555558</c:v>
                </c:pt>
                <c:pt idx="681">
                  <c:v>44217.2</c:v>
                </c:pt>
                <c:pt idx="682">
                  <c:v>44217.200694444444</c:v>
                </c:pt>
                <c:pt idx="683">
                  <c:v>44217.201388888891</c:v>
                </c:pt>
                <c:pt idx="684">
                  <c:v>44217.20208333333</c:v>
                </c:pt>
                <c:pt idx="685">
                  <c:v>44217.202777777777</c:v>
                </c:pt>
                <c:pt idx="686">
                  <c:v>44217.203472222223</c:v>
                </c:pt>
                <c:pt idx="687">
                  <c:v>44217.20416666667</c:v>
                </c:pt>
                <c:pt idx="688">
                  <c:v>44217.204861111109</c:v>
                </c:pt>
                <c:pt idx="689">
                  <c:v>44217.205555555556</c:v>
                </c:pt>
                <c:pt idx="690">
                  <c:v>44217.206250000003</c:v>
                </c:pt>
                <c:pt idx="691">
                  <c:v>44217.206944444442</c:v>
                </c:pt>
                <c:pt idx="692">
                  <c:v>44217.207638888889</c:v>
                </c:pt>
                <c:pt idx="693">
                  <c:v>44217.208333333336</c:v>
                </c:pt>
                <c:pt idx="694">
                  <c:v>44217.209027777775</c:v>
                </c:pt>
                <c:pt idx="695">
                  <c:v>44217.209722222222</c:v>
                </c:pt>
                <c:pt idx="696">
                  <c:v>44217.210416666669</c:v>
                </c:pt>
                <c:pt idx="697">
                  <c:v>44217.211111111108</c:v>
                </c:pt>
                <c:pt idx="698">
                  <c:v>44217.211805555555</c:v>
                </c:pt>
                <c:pt idx="699">
                  <c:v>44217.212500000001</c:v>
                </c:pt>
                <c:pt idx="700">
                  <c:v>44217.213194444441</c:v>
                </c:pt>
                <c:pt idx="701">
                  <c:v>44217.213888888888</c:v>
                </c:pt>
                <c:pt idx="702">
                  <c:v>44217.214583333334</c:v>
                </c:pt>
                <c:pt idx="703">
                  <c:v>44217.215277777781</c:v>
                </c:pt>
                <c:pt idx="704">
                  <c:v>44217.21597222222</c:v>
                </c:pt>
                <c:pt idx="705">
                  <c:v>44217.216666666667</c:v>
                </c:pt>
                <c:pt idx="706">
                  <c:v>44217.217361111114</c:v>
                </c:pt>
                <c:pt idx="707">
                  <c:v>44217.218055555553</c:v>
                </c:pt>
                <c:pt idx="708">
                  <c:v>44217.21875</c:v>
                </c:pt>
                <c:pt idx="709">
                  <c:v>44217.219444444447</c:v>
                </c:pt>
                <c:pt idx="710">
                  <c:v>44217.220138888886</c:v>
                </c:pt>
                <c:pt idx="711">
                  <c:v>44217.220833333333</c:v>
                </c:pt>
                <c:pt idx="712">
                  <c:v>44217.22152777778</c:v>
                </c:pt>
                <c:pt idx="713">
                  <c:v>44217.222222222219</c:v>
                </c:pt>
                <c:pt idx="714">
                  <c:v>44217.222916666666</c:v>
                </c:pt>
                <c:pt idx="715">
                  <c:v>44217.223611111112</c:v>
                </c:pt>
                <c:pt idx="716">
                  <c:v>44217.224305555559</c:v>
                </c:pt>
                <c:pt idx="717">
                  <c:v>44217.224999999999</c:v>
                </c:pt>
                <c:pt idx="718">
                  <c:v>44217.225694444445</c:v>
                </c:pt>
                <c:pt idx="719">
                  <c:v>44217.226388888892</c:v>
                </c:pt>
                <c:pt idx="720">
                  <c:v>44217.227083333331</c:v>
                </c:pt>
                <c:pt idx="721">
                  <c:v>44217.227777777778</c:v>
                </c:pt>
                <c:pt idx="722">
                  <c:v>44217.228472222225</c:v>
                </c:pt>
                <c:pt idx="723">
                  <c:v>44217.229166666664</c:v>
                </c:pt>
                <c:pt idx="724">
                  <c:v>44217.229861111111</c:v>
                </c:pt>
                <c:pt idx="725">
                  <c:v>44217.230555555558</c:v>
                </c:pt>
                <c:pt idx="726">
                  <c:v>44217.231249999997</c:v>
                </c:pt>
                <c:pt idx="727">
                  <c:v>44217.231944444444</c:v>
                </c:pt>
                <c:pt idx="728">
                  <c:v>44217.232638888891</c:v>
                </c:pt>
                <c:pt idx="729">
                  <c:v>44217.23333333333</c:v>
                </c:pt>
                <c:pt idx="730">
                  <c:v>44217.234027777777</c:v>
                </c:pt>
                <c:pt idx="731">
                  <c:v>44217.234722222223</c:v>
                </c:pt>
                <c:pt idx="732">
                  <c:v>44217.23541666667</c:v>
                </c:pt>
                <c:pt idx="733">
                  <c:v>44217.236111111109</c:v>
                </c:pt>
                <c:pt idx="734">
                  <c:v>44217.236805555556</c:v>
                </c:pt>
                <c:pt idx="735">
                  <c:v>44217.237500000003</c:v>
                </c:pt>
                <c:pt idx="736">
                  <c:v>44217.238194444442</c:v>
                </c:pt>
                <c:pt idx="737">
                  <c:v>44217.238888888889</c:v>
                </c:pt>
                <c:pt idx="738">
                  <c:v>44217.239583333336</c:v>
                </c:pt>
                <c:pt idx="739">
                  <c:v>44217.240277777775</c:v>
                </c:pt>
                <c:pt idx="740">
                  <c:v>44217.240972222222</c:v>
                </c:pt>
                <c:pt idx="741">
                  <c:v>44217.241666666669</c:v>
                </c:pt>
                <c:pt idx="742">
                  <c:v>44217.242361111108</c:v>
                </c:pt>
                <c:pt idx="743">
                  <c:v>44217.243055555555</c:v>
                </c:pt>
                <c:pt idx="744">
                  <c:v>44217.243750000001</c:v>
                </c:pt>
                <c:pt idx="745">
                  <c:v>44217.244444444441</c:v>
                </c:pt>
                <c:pt idx="746">
                  <c:v>44217.245138888888</c:v>
                </c:pt>
                <c:pt idx="747">
                  <c:v>44217.245833333334</c:v>
                </c:pt>
                <c:pt idx="748">
                  <c:v>44217.246527777781</c:v>
                </c:pt>
                <c:pt idx="749">
                  <c:v>44217.24722222222</c:v>
                </c:pt>
                <c:pt idx="750">
                  <c:v>44217.247916666667</c:v>
                </c:pt>
                <c:pt idx="751">
                  <c:v>44217.248611111114</c:v>
                </c:pt>
                <c:pt idx="752">
                  <c:v>44217.249305555553</c:v>
                </c:pt>
                <c:pt idx="753">
                  <c:v>44217.25</c:v>
                </c:pt>
                <c:pt idx="754">
                  <c:v>44217.250694444447</c:v>
                </c:pt>
                <c:pt idx="755">
                  <c:v>44217.251388888886</c:v>
                </c:pt>
                <c:pt idx="756">
                  <c:v>44217.252083333333</c:v>
                </c:pt>
                <c:pt idx="757">
                  <c:v>44217.25277777778</c:v>
                </c:pt>
                <c:pt idx="758">
                  <c:v>44217.253472222219</c:v>
                </c:pt>
                <c:pt idx="759">
                  <c:v>44217.254166666666</c:v>
                </c:pt>
                <c:pt idx="760">
                  <c:v>44217.254861111112</c:v>
                </c:pt>
                <c:pt idx="761">
                  <c:v>44217.255555555559</c:v>
                </c:pt>
                <c:pt idx="762">
                  <c:v>44217.256249999999</c:v>
                </c:pt>
                <c:pt idx="763">
                  <c:v>44217.256944444445</c:v>
                </c:pt>
                <c:pt idx="764">
                  <c:v>44217.257638888892</c:v>
                </c:pt>
                <c:pt idx="765">
                  <c:v>44217.258333333331</c:v>
                </c:pt>
                <c:pt idx="766">
                  <c:v>44217.259027777778</c:v>
                </c:pt>
                <c:pt idx="767">
                  <c:v>44217.259722222225</c:v>
                </c:pt>
                <c:pt idx="768">
                  <c:v>44217.260416666664</c:v>
                </c:pt>
                <c:pt idx="769">
                  <c:v>44217.261111111111</c:v>
                </c:pt>
                <c:pt idx="770">
                  <c:v>44217.261805555558</c:v>
                </c:pt>
                <c:pt idx="771">
                  <c:v>44217.262499999997</c:v>
                </c:pt>
                <c:pt idx="772">
                  <c:v>44217.263194444444</c:v>
                </c:pt>
                <c:pt idx="773">
                  <c:v>44217.263888888891</c:v>
                </c:pt>
                <c:pt idx="774">
                  <c:v>44217.26458333333</c:v>
                </c:pt>
                <c:pt idx="775">
                  <c:v>44217.265277777777</c:v>
                </c:pt>
                <c:pt idx="776">
                  <c:v>44217.265972222223</c:v>
                </c:pt>
                <c:pt idx="777">
                  <c:v>44217.26666666667</c:v>
                </c:pt>
                <c:pt idx="778">
                  <c:v>44217.267361111109</c:v>
                </c:pt>
                <c:pt idx="779">
                  <c:v>44217.268055555556</c:v>
                </c:pt>
                <c:pt idx="780">
                  <c:v>44217.268750000003</c:v>
                </c:pt>
                <c:pt idx="781">
                  <c:v>44217.269444444442</c:v>
                </c:pt>
                <c:pt idx="782">
                  <c:v>44217.270138888889</c:v>
                </c:pt>
                <c:pt idx="783">
                  <c:v>44217.270833333336</c:v>
                </c:pt>
                <c:pt idx="784">
                  <c:v>44217.271527777775</c:v>
                </c:pt>
                <c:pt idx="785">
                  <c:v>44217.272222222222</c:v>
                </c:pt>
                <c:pt idx="786">
                  <c:v>44217.272916666669</c:v>
                </c:pt>
                <c:pt idx="787">
                  <c:v>44217.273611111108</c:v>
                </c:pt>
                <c:pt idx="788">
                  <c:v>44217.274305555555</c:v>
                </c:pt>
                <c:pt idx="789">
                  <c:v>44217.275000000001</c:v>
                </c:pt>
                <c:pt idx="790">
                  <c:v>44217.275694444441</c:v>
                </c:pt>
                <c:pt idx="791">
                  <c:v>44217.276388888888</c:v>
                </c:pt>
                <c:pt idx="792">
                  <c:v>44217.277083333334</c:v>
                </c:pt>
                <c:pt idx="793">
                  <c:v>44217.277777777781</c:v>
                </c:pt>
                <c:pt idx="794">
                  <c:v>44217.27847222222</c:v>
                </c:pt>
                <c:pt idx="795">
                  <c:v>44217.279166666667</c:v>
                </c:pt>
                <c:pt idx="796">
                  <c:v>44217.279861111114</c:v>
                </c:pt>
                <c:pt idx="797">
                  <c:v>44217.280555555553</c:v>
                </c:pt>
                <c:pt idx="798">
                  <c:v>44217.28125</c:v>
                </c:pt>
                <c:pt idx="799">
                  <c:v>44217.281944444447</c:v>
                </c:pt>
                <c:pt idx="800">
                  <c:v>44217.282638888886</c:v>
                </c:pt>
                <c:pt idx="801">
                  <c:v>44217.283333333333</c:v>
                </c:pt>
                <c:pt idx="802">
                  <c:v>44217.28402777778</c:v>
                </c:pt>
                <c:pt idx="803">
                  <c:v>44217.284722222219</c:v>
                </c:pt>
                <c:pt idx="804">
                  <c:v>44217.285416666666</c:v>
                </c:pt>
                <c:pt idx="805">
                  <c:v>44217.286111111112</c:v>
                </c:pt>
                <c:pt idx="806">
                  <c:v>44217.286805555559</c:v>
                </c:pt>
                <c:pt idx="807">
                  <c:v>44217.287499999999</c:v>
                </c:pt>
                <c:pt idx="808">
                  <c:v>44217.288194444445</c:v>
                </c:pt>
                <c:pt idx="809">
                  <c:v>44217.288888888892</c:v>
                </c:pt>
                <c:pt idx="810">
                  <c:v>44217.289583333331</c:v>
                </c:pt>
                <c:pt idx="811">
                  <c:v>44217.290277777778</c:v>
                </c:pt>
                <c:pt idx="812">
                  <c:v>44217.290972222225</c:v>
                </c:pt>
                <c:pt idx="813">
                  <c:v>44217.291666666664</c:v>
                </c:pt>
                <c:pt idx="814">
                  <c:v>44217.292361111111</c:v>
                </c:pt>
                <c:pt idx="815">
                  <c:v>44217.293055555558</c:v>
                </c:pt>
                <c:pt idx="816">
                  <c:v>44217.293749999997</c:v>
                </c:pt>
                <c:pt idx="817">
                  <c:v>44217.294444444444</c:v>
                </c:pt>
                <c:pt idx="818">
                  <c:v>44217.295138888891</c:v>
                </c:pt>
                <c:pt idx="819">
                  <c:v>44217.29583333333</c:v>
                </c:pt>
                <c:pt idx="820">
                  <c:v>44217.296527777777</c:v>
                </c:pt>
                <c:pt idx="821">
                  <c:v>44217.297222222223</c:v>
                </c:pt>
                <c:pt idx="822">
                  <c:v>44217.29791666667</c:v>
                </c:pt>
                <c:pt idx="823">
                  <c:v>44217.298611111109</c:v>
                </c:pt>
                <c:pt idx="824">
                  <c:v>44217.299305555556</c:v>
                </c:pt>
                <c:pt idx="825">
                  <c:v>44217.3</c:v>
                </c:pt>
                <c:pt idx="826">
                  <c:v>44217.300694444442</c:v>
                </c:pt>
                <c:pt idx="827">
                  <c:v>44217.301388888889</c:v>
                </c:pt>
                <c:pt idx="828">
                  <c:v>44217.302083333336</c:v>
                </c:pt>
                <c:pt idx="829">
                  <c:v>44217.302777777775</c:v>
                </c:pt>
                <c:pt idx="830">
                  <c:v>44217.303472222222</c:v>
                </c:pt>
                <c:pt idx="831">
                  <c:v>44217.304166666669</c:v>
                </c:pt>
                <c:pt idx="832">
                  <c:v>44217.304861111108</c:v>
                </c:pt>
                <c:pt idx="833">
                  <c:v>44217.305555555555</c:v>
                </c:pt>
                <c:pt idx="834">
                  <c:v>44217.306250000001</c:v>
                </c:pt>
                <c:pt idx="835">
                  <c:v>44217.306944444441</c:v>
                </c:pt>
                <c:pt idx="836">
                  <c:v>44217.307638888888</c:v>
                </c:pt>
                <c:pt idx="837">
                  <c:v>44217.308333333334</c:v>
                </c:pt>
                <c:pt idx="838">
                  <c:v>44217.309027777781</c:v>
                </c:pt>
                <c:pt idx="839">
                  <c:v>44217.30972222222</c:v>
                </c:pt>
                <c:pt idx="840">
                  <c:v>44217.310416666667</c:v>
                </c:pt>
                <c:pt idx="841">
                  <c:v>44217.311111111114</c:v>
                </c:pt>
                <c:pt idx="842">
                  <c:v>44217.311805555553</c:v>
                </c:pt>
                <c:pt idx="843">
                  <c:v>44217.3125</c:v>
                </c:pt>
                <c:pt idx="844">
                  <c:v>44217.313194444447</c:v>
                </c:pt>
                <c:pt idx="845">
                  <c:v>44217.313888888886</c:v>
                </c:pt>
                <c:pt idx="846">
                  <c:v>44217.314583333333</c:v>
                </c:pt>
                <c:pt idx="847">
                  <c:v>44217.31527777778</c:v>
                </c:pt>
                <c:pt idx="848">
                  <c:v>44217.315972222219</c:v>
                </c:pt>
                <c:pt idx="849">
                  <c:v>44217.316666666666</c:v>
                </c:pt>
                <c:pt idx="850">
                  <c:v>44217.317361111112</c:v>
                </c:pt>
                <c:pt idx="851">
                  <c:v>44217.318055555559</c:v>
                </c:pt>
                <c:pt idx="852">
                  <c:v>44217.318749999999</c:v>
                </c:pt>
                <c:pt idx="853">
                  <c:v>44217.319444444445</c:v>
                </c:pt>
                <c:pt idx="854">
                  <c:v>44217.320138888892</c:v>
                </c:pt>
                <c:pt idx="855">
                  <c:v>44217.320833333331</c:v>
                </c:pt>
                <c:pt idx="856">
                  <c:v>44217.321527777778</c:v>
                </c:pt>
                <c:pt idx="857">
                  <c:v>44217.322222222225</c:v>
                </c:pt>
                <c:pt idx="858">
                  <c:v>44217.322916666664</c:v>
                </c:pt>
                <c:pt idx="859">
                  <c:v>44217.323611111111</c:v>
                </c:pt>
                <c:pt idx="860">
                  <c:v>44217.324305555558</c:v>
                </c:pt>
                <c:pt idx="861">
                  <c:v>44217.324999999997</c:v>
                </c:pt>
                <c:pt idx="862">
                  <c:v>44217.325694444444</c:v>
                </c:pt>
                <c:pt idx="863">
                  <c:v>44217.326388888891</c:v>
                </c:pt>
                <c:pt idx="864">
                  <c:v>44217.32708333333</c:v>
                </c:pt>
                <c:pt idx="865">
                  <c:v>44217.327777777777</c:v>
                </c:pt>
                <c:pt idx="866">
                  <c:v>44217.328472222223</c:v>
                </c:pt>
                <c:pt idx="867">
                  <c:v>44217.32916666667</c:v>
                </c:pt>
                <c:pt idx="868">
                  <c:v>44217.329861111109</c:v>
                </c:pt>
                <c:pt idx="869">
                  <c:v>44217.330555555556</c:v>
                </c:pt>
                <c:pt idx="870">
                  <c:v>44217.331250000003</c:v>
                </c:pt>
                <c:pt idx="871">
                  <c:v>44217.331944444442</c:v>
                </c:pt>
                <c:pt idx="872">
                  <c:v>44217.332638888889</c:v>
                </c:pt>
                <c:pt idx="873">
                  <c:v>44217.333333333336</c:v>
                </c:pt>
                <c:pt idx="874">
                  <c:v>44217.334027777775</c:v>
                </c:pt>
                <c:pt idx="875">
                  <c:v>44217.334722222222</c:v>
                </c:pt>
                <c:pt idx="876">
                  <c:v>44217.335416666669</c:v>
                </c:pt>
                <c:pt idx="877">
                  <c:v>44217.336111111108</c:v>
                </c:pt>
                <c:pt idx="878">
                  <c:v>44217.336805555555</c:v>
                </c:pt>
                <c:pt idx="879">
                  <c:v>44217.337500000001</c:v>
                </c:pt>
                <c:pt idx="880">
                  <c:v>44217.338194444441</c:v>
                </c:pt>
                <c:pt idx="881">
                  <c:v>44217.338888888888</c:v>
                </c:pt>
                <c:pt idx="882">
                  <c:v>44217.339583333334</c:v>
                </c:pt>
                <c:pt idx="883">
                  <c:v>44217.340277777781</c:v>
                </c:pt>
                <c:pt idx="884">
                  <c:v>44217.34097222222</c:v>
                </c:pt>
                <c:pt idx="885">
                  <c:v>44217.341666666667</c:v>
                </c:pt>
                <c:pt idx="886">
                  <c:v>44217.342361111114</c:v>
                </c:pt>
                <c:pt idx="887">
                  <c:v>44217.343055555553</c:v>
                </c:pt>
                <c:pt idx="888">
                  <c:v>44217.34375</c:v>
                </c:pt>
                <c:pt idx="889">
                  <c:v>44217.344444444447</c:v>
                </c:pt>
                <c:pt idx="890">
                  <c:v>44217.345138888886</c:v>
                </c:pt>
                <c:pt idx="891">
                  <c:v>44217.345833333333</c:v>
                </c:pt>
                <c:pt idx="892">
                  <c:v>44217.34652777778</c:v>
                </c:pt>
                <c:pt idx="893">
                  <c:v>44217.347222222219</c:v>
                </c:pt>
                <c:pt idx="894">
                  <c:v>44217.347916666666</c:v>
                </c:pt>
                <c:pt idx="895">
                  <c:v>44217.348611111112</c:v>
                </c:pt>
                <c:pt idx="896">
                  <c:v>44217.349305555559</c:v>
                </c:pt>
                <c:pt idx="897">
                  <c:v>44217.35</c:v>
                </c:pt>
                <c:pt idx="898">
                  <c:v>44217.350694444445</c:v>
                </c:pt>
                <c:pt idx="899">
                  <c:v>44217.351388888892</c:v>
                </c:pt>
                <c:pt idx="900">
                  <c:v>44217.352083333331</c:v>
                </c:pt>
                <c:pt idx="901">
                  <c:v>44217.352777777778</c:v>
                </c:pt>
                <c:pt idx="902">
                  <c:v>44217.353472222225</c:v>
                </c:pt>
                <c:pt idx="903">
                  <c:v>44217.354166666664</c:v>
                </c:pt>
                <c:pt idx="904">
                  <c:v>44217.354861111111</c:v>
                </c:pt>
                <c:pt idx="905">
                  <c:v>44217.355555555558</c:v>
                </c:pt>
                <c:pt idx="906">
                  <c:v>44217.356249999997</c:v>
                </c:pt>
                <c:pt idx="907">
                  <c:v>44217.356944444444</c:v>
                </c:pt>
                <c:pt idx="908">
                  <c:v>44217.357638888891</c:v>
                </c:pt>
                <c:pt idx="909">
                  <c:v>44217.35833333333</c:v>
                </c:pt>
                <c:pt idx="910">
                  <c:v>44217.359027777777</c:v>
                </c:pt>
                <c:pt idx="911">
                  <c:v>44217.359722222223</c:v>
                </c:pt>
                <c:pt idx="912">
                  <c:v>44217.36041666667</c:v>
                </c:pt>
                <c:pt idx="913">
                  <c:v>44217.361111111109</c:v>
                </c:pt>
                <c:pt idx="914">
                  <c:v>44217.361805555556</c:v>
                </c:pt>
                <c:pt idx="915">
                  <c:v>44217.362500000003</c:v>
                </c:pt>
                <c:pt idx="916">
                  <c:v>44217.363194444442</c:v>
                </c:pt>
                <c:pt idx="917">
                  <c:v>44217.363888888889</c:v>
                </c:pt>
                <c:pt idx="918">
                  <c:v>44217.364583333336</c:v>
                </c:pt>
                <c:pt idx="919">
                  <c:v>44217.365277777775</c:v>
                </c:pt>
                <c:pt idx="920">
                  <c:v>44217.365972222222</c:v>
                </c:pt>
                <c:pt idx="921">
                  <c:v>44217.366666666669</c:v>
                </c:pt>
                <c:pt idx="922">
                  <c:v>44217.367361111108</c:v>
                </c:pt>
                <c:pt idx="923">
                  <c:v>44217.368055555555</c:v>
                </c:pt>
                <c:pt idx="924">
                  <c:v>44217.368750000001</c:v>
                </c:pt>
                <c:pt idx="925">
                  <c:v>44217.369444444441</c:v>
                </c:pt>
                <c:pt idx="926">
                  <c:v>44217.370138888888</c:v>
                </c:pt>
                <c:pt idx="927">
                  <c:v>44217.370833333334</c:v>
                </c:pt>
                <c:pt idx="928">
                  <c:v>44217.371527777781</c:v>
                </c:pt>
                <c:pt idx="929">
                  <c:v>44217.37222222222</c:v>
                </c:pt>
                <c:pt idx="930">
                  <c:v>44217.372916666667</c:v>
                </c:pt>
                <c:pt idx="931">
                  <c:v>44217.373611111114</c:v>
                </c:pt>
                <c:pt idx="932">
                  <c:v>44217.374305555553</c:v>
                </c:pt>
                <c:pt idx="933">
                  <c:v>44217.375</c:v>
                </c:pt>
                <c:pt idx="934">
                  <c:v>44217.375694444447</c:v>
                </c:pt>
                <c:pt idx="935">
                  <c:v>44217.376388888886</c:v>
                </c:pt>
                <c:pt idx="936">
                  <c:v>44217.377083333333</c:v>
                </c:pt>
                <c:pt idx="937">
                  <c:v>44217.37777777778</c:v>
                </c:pt>
                <c:pt idx="938">
                  <c:v>44217.378472222219</c:v>
                </c:pt>
                <c:pt idx="939">
                  <c:v>44217.379166666666</c:v>
                </c:pt>
                <c:pt idx="940">
                  <c:v>44217.379861111112</c:v>
                </c:pt>
                <c:pt idx="941">
                  <c:v>44217.380555555559</c:v>
                </c:pt>
                <c:pt idx="942">
                  <c:v>44217.381249999999</c:v>
                </c:pt>
                <c:pt idx="943">
                  <c:v>44217.381944444445</c:v>
                </c:pt>
                <c:pt idx="944">
                  <c:v>44217.382638888892</c:v>
                </c:pt>
                <c:pt idx="945">
                  <c:v>44217.383333333331</c:v>
                </c:pt>
                <c:pt idx="946">
                  <c:v>44217.384027777778</c:v>
                </c:pt>
                <c:pt idx="947">
                  <c:v>44217.384722222225</c:v>
                </c:pt>
                <c:pt idx="948">
                  <c:v>44217.385416666664</c:v>
                </c:pt>
                <c:pt idx="949">
                  <c:v>44217.386111111111</c:v>
                </c:pt>
                <c:pt idx="950">
                  <c:v>44217.386805555558</c:v>
                </c:pt>
                <c:pt idx="951">
                  <c:v>44217.387499999997</c:v>
                </c:pt>
                <c:pt idx="952">
                  <c:v>44217.388194444444</c:v>
                </c:pt>
                <c:pt idx="953">
                  <c:v>44217.388888888891</c:v>
                </c:pt>
                <c:pt idx="954">
                  <c:v>44217.38958333333</c:v>
                </c:pt>
                <c:pt idx="955">
                  <c:v>44217.390277777777</c:v>
                </c:pt>
                <c:pt idx="956">
                  <c:v>44217.390972222223</c:v>
                </c:pt>
                <c:pt idx="957">
                  <c:v>44217.39166666667</c:v>
                </c:pt>
                <c:pt idx="958">
                  <c:v>44217.392361111109</c:v>
                </c:pt>
                <c:pt idx="959">
                  <c:v>44217.393055555556</c:v>
                </c:pt>
                <c:pt idx="960">
                  <c:v>44217.393750000003</c:v>
                </c:pt>
                <c:pt idx="961">
                  <c:v>44217.394444444442</c:v>
                </c:pt>
                <c:pt idx="962">
                  <c:v>44217.395138888889</c:v>
                </c:pt>
                <c:pt idx="963">
                  <c:v>44217.395833333336</c:v>
                </c:pt>
                <c:pt idx="964">
                  <c:v>44217.396527777775</c:v>
                </c:pt>
                <c:pt idx="965">
                  <c:v>44217.397222222222</c:v>
                </c:pt>
                <c:pt idx="966">
                  <c:v>44217.397916666669</c:v>
                </c:pt>
                <c:pt idx="967">
                  <c:v>44217.398611111108</c:v>
                </c:pt>
                <c:pt idx="968">
                  <c:v>44217.399305555555</c:v>
                </c:pt>
                <c:pt idx="969">
                  <c:v>44217.4</c:v>
                </c:pt>
                <c:pt idx="970">
                  <c:v>44217.400694444441</c:v>
                </c:pt>
                <c:pt idx="971">
                  <c:v>44217.401388888888</c:v>
                </c:pt>
                <c:pt idx="972">
                  <c:v>44217.402083333334</c:v>
                </c:pt>
                <c:pt idx="973">
                  <c:v>44217.402777777781</c:v>
                </c:pt>
                <c:pt idx="974">
                  <c:v>44217.40347222222</c:v>
                </c:pt>
                <c:pt idx="975">
                  <c:v>44217.404166666667</c:v>
                </c:pt>
                <c:pt idx="976">
                  <c:v>44217.404861111114</c:v>
                </c:pt>
                <c:pt idx="977">
                  <c:v>44217.405555555553</c:v>
                </c:pt>
                <c:pt idx="978">
                  <c:v>44217.40625</c:v>
                </c:pt>
                <c:pt idx="979">
                  <c:v>44217.406944444447</c:v>
                </c:pt>
                <c:pt idx="980">
                  <c:v>44217.407638888886</c:v>
                </c:pt>
                <c:pt idx="981">
                  <c:v>44217.408333333333</c:v>
                </c:pt>
                <c:pt idx="982">
                  <c:v>44217.40902777778</c:v>
                </c:pt>
                <c:pt idx="983">
                  <c:v>44217.409722222219</c:v>
                </c:pt>
                <c:pt idx="984">
                  <c:v>44217.410416666666</c:v>
                </c:pt>
                <c:pt idx="985">
                  <c:v>44217.411111111112</c:v>
                </c:pt>
                <c:pt idx="986">
                  <c:v>44217.411805555559</c:v>
                </c:pt>
                <c:pt idx="987">
                  <c:v>44217.412499999999</c:v>
                </c:pt>
                <c:pt idx="988">
                  <c:v>44217.413194444445</c:v>
                </c:pt>
                <c:pt idx="989">
                  <c:v>44217.413888888892</c:v>
                </c:pt>
                <c:pt idx="990">
                  <c:v>44217.414583333331</c:v>
                </c:pt>
                <c:pt idx="991">
                  <c:v>44217.415277777778</c:v>
                </c:pt>
                <c:pt idx="992">
                  <c:v>44217.415972222225</c:v>
                </c:pt>
                <c:pt idx="993">
                  <c:v>44217.416666666664</c:v>
                </c:pt>
                <c:pt idx="994">
                  <c:v>44217.417361111111</c:v>
                </c:pt>
                <c:pt idx="995">
                  <c:v>44217.418055555558</c:v>
                </c:pt>
                <c:pt idx="996">
                  <c:v>44217.418749999997</c:v>
                </c:pt>
                <c:pt idx="997">
                  <c:v>44217.419444444444</c:v>
                </c:pt>
                <c:pt idx="998">
                  <c:v>44217.420138888891</c:v>
                </c:pt>
                <c:pt idx="999">
                  <c:v>44217.42083333333</c:v>
                </c:pt>
                <c:pt idx="1000">
                  <c:v>44217.421527777777</c:v>
                </c:pt>
                <c:pt idx="1001">
                  <c:v>44217.422222222223</c:v>
                </c:pt>
                <c:pt idx="1002">
                  <c:v>44217.42291666667</c:v>
                </c:pt>
                <c:pt idx="1003">
                  <c:v>44217.423611111109</c:v>
                </c:pt>
                <c:pt idx="1004">
                  <c:v>44217.424305555556</c:v>
                </c:pt>
                <c:pt idx="1005">
                  <c:v>44217.425000000003</c:v>
                </c:pt>
                <c:pt idx="1006">
                  <c:v>44217.425694444442</c:v>
                </c:pt>
                <c:pt idx="1007">
                  <c:v>44217.426388888889</c:v>
                </c:pt>
                <c:pt idx="1008">
                  <c:v>44217.427083333336</c:v>
                </c:pt>
                <c:pt idx="1009">
                  <c:v>44217.427777777775</c:v>
                </c:pt>
                <c:pt idx="1010">
                  <c:v>44217.428472222222</c:v>
                </c:pt>
                <c:pt idx="1011">
                  <c:v>44217.429166666669</c:v>
                </c:pt>
                <c:pt idx="1012">
                  <c:v>44217.429861111108</c:v>
                </c:pt>
                <c:pt idx="1013">
                  <c:v>44217.430555555555</c:v>
                </c:pt>
                <c:pt idx="1014">
                  <c:v>44217.431250000001</c:v>
                </c:pt>
                <c:pt idx="1015">
                  <c:v>44217.431944444441</c:v>
                </c:pt>
                <c:pt idx="1016">
                  <c:v>44217.432638888888</c:v>
                </c:pt>
                <c:pt idx="1017">
                  <c:v>44217.433333333334</c:v>
                </c:pt>
                <c:pt idx="1018">
                  <c:v>44217.434027777781</c:v>
                </c:pt>
                <c:pt idx="1019">
                  <c:v>44217.43472222222</c:v>
                </c:pt>
                <c:pt idx="1020">
                  <c:v>44217.435416666667</c:v>
                </c:pt>
                <c:pt idx="1021">
                  <c:v>44217.436111111114</c:v>
                </c:pt>
                <c:pt idx="1022">
                  <c:v>44217.436805555553</c:v>
                </c:pt>
                <c:pt idx="1023">
                  <c:v>44217.4375</c:v>
                </c:pt>
                <c:pt idx="1024">
                  <c:v>44217.438194444447</c:v>
                </c:pt>
                <c:pt idx="1025">
                  <c:v>44217.438888888886</c:v>
                </c:pt>
                <c:pt idx="1026">
                  <c:v>44217.439583333333</c:v>
                </c:pt>
                <c:pt idx="1027">
                  <c:v>44217.44027777778</c:v>
                </c:pt>
                <c:pt idx="1028">
                  <c:v>44217.440972222219</c:v>
                </c:pt>
                <c:pt idx="1029">
                  <c:v>44217.441666666666</c:v>
                </c:pt>
                <c:pt idx="1030">
                  <c:v>44217.442361111112</c:v>
                </c:pt>
                <c:pt idx="1031">
                  <c:v>44217.443055555559</c:v>
                </c:pt>
                <c:pt idx="1032">
                  <c:v>44217.443749999999</c:v>
                </c:pt>
                <c:pt idx="1033">
                  <c:v>44217.444444444445</c:v>
                </c:pt>
                <c:pt idx="1034">
                  <c:v>44217.445138888892</c:v>
                </c:pt>
                <c:pt idx="1035">
                  <c:v>44217.445833333331</c:v>
                </c:pt>
                <c:pt idx="1036">
                  <c:v>44217.446527777778</c:v>
                </c:pt>
                <c:pt idx="1037">
                  <c:v>44217.447222222225</c:v>
                </c:pt>
                <c:pt idx="1038">
                  <c:v>44217.447916666664</c:v>
                </c:pt>
                <c:pt idx="1039">
                  <c:v>44217.448611111111</c:v>
                </c:pt>
                <c:pt idx="1040">
                  <c:v>44217.449305555558</c:v>
                </c:pt>
                <c:pt idx="1041">
                  <c:v>44217.45</c:v>
                </c:pt>
                <c:pt idx="1042">
                  <c:v>44217.450694444444</c:v>
                </c:pt>
                <c:pt idx="1043">
                  <c:v>44217.451388888891</c:v>
                </c:pt>
                <c:pt idx="1044">
                  <c:v>44217.45208333333</c:v>
                </c:pt>
                <c:pt idx="1045">
                  <c:v>44217.452777777777</c:v>
                </c:pt>
                <c:pt idx="1046">
                  <c:v>44217.453472222223</c:v>
                </c:pt>
                <c:pt idx="1047">
                  <c:v>44217.45416666667</c:v>
                </c:pt>
                <c:pt idx="1048">
                  <c:v>44217.454861111109</c:v>
                </c:pt>
                <c:pt idx="1049">
                  <c:v>44217.455555555556</c:v>
                </c:pt>
                <c:pt idx="1050">
                  <c:v>44217.456250000003</c:v>
                </c:pt>
                <c:pt idx="1051">
                  <c:v>44217.456944444442</c:v>
                </c:pt>
                <c:pt idx="1052">
                  <c:v>44217.457638888889</c:v>
                </c:pt>
                <c:pt idx="1053">
                  <c:v>44217.458333333336</c:v>
                </c:pt>
                <c:pt idx="1054">
                  <c:v>44217.459027777775</c:v>
                </c:pt>
                <c:pt idx="1055">
                  <c:v>44217.459722222222</c:v>
                </c:pt>
                <c:pt idx="1056">
                  <c:v>44217.460416666669</c:v>
                </c:pt>
                <c:pt idx="1057">
                  <c:v>44217.461111111108</c:v>
                </c:pt>
                <c:pt idx="1058">
                  <c:v>44217.461805555555</c:v>
                </c:pt>
                <c:pt idx="1059">
                  <c:v>44217.462500000001</c:v>
                </c:pt>
                <c:pt idx="1060">
                  <c:v>44217.463194444441</c:v>
                </c:pt>
                <c:pt idx="1061">
                  <c:v>44217.463888888888</c:v>
                </c:pt>
                <c:pt idx="1062">
                  <c:v>44217.464583333334</c:v>
                </c:pt>
                <c:pt idx="1063">
                  <c:v>44217.465277777781</c:v>
                </c:pt>
                <c:pt idx="1064">
                  <c:v>44217.46597222222</c:v>
                </c:pt>
                <c:pt idx="1065">
                  <c:v>44217.466666666667</c:v>
                </c:pt>
                <c:pt idx="1066">
                  <c:v>44217.467361111114</c:v>
                </c:pt>
                <c:pt idx="1067">
                  <c:v>44217.468055555553</c:v>
                </c:pt>
                <c:pt idx="1068">
                  <c:v>44217.46875</c:v>
                </c:pt>
                <c:pt idx="1069">
                  <c:v>44217.469444444447</c:v>
                </c:pt>
                <c:pt idx="1070">
                  <c:v>44217.470138888886</c:v>
                </c:pt>
                <c:pt idx="1071">
                  <c:v>44217.470833333333</c:v>
                </c:pt>
                <c:pt idx="1072">
                  <c:v>44217.47152777778</c:v>
                </c:pt>
                <c:pt idx="1073">
                  <c:v>44217.472222222219</c:v>
                </c:pt>
                <c:pt idx="1074">
                  <c:v>44217.472916666666</c:v>
                </c:pt>
                <c:pt idx="1075">
                  <c:v>44217.473611111112</c:v>
                </c:pt>
                <c:pt idx="1076">
                  <c:v>44217.474305555559</c:v>
                </c:pt>
                <c:pt idx="1077">
                  <c:v>44217.474999999999</c:v>
                </c:pt>
                <c:pt idx="1078">
                  <c:v>44217.475694444445</c:v>
                </c:pt>
                <c:pt idx="1079">
                  <c:v>44217.476388888892</c:v>
                </c:pt>
                <c:pt idx="1080">
                  <c:v>44217.477083333331</c:v>
                </c:pt>
                <c:pt idx="1081">
                  <c:v>44217.477777777778</c:v>
                </c:pt>
                <c:pt idx="1082">
                  <c:v>44217.478472222225</c:v>
                </c:pt>
                <c:pt idx="1083">
                  <c:v>44217.479166666664</c:v>
                </c:pt>
                <c:pt idx="1084">
                  <c:v>44217.479861111111</c:v>
                </c:pt>
                <c:pt idx="1085">
                  <c:v>44217.480555555558</c:v>
                </c:pt>
                <c:pt idx="1086">
                  <c:v>44217.481249999997</c:v>
                </c:pt>
                <c:pt idx="1087">
                  <c:v>44217.481944444444</c:v>
                </c:pt>
                <c:pt idx="1088">
                  <c:v>44217.482638888891</c:v>
                </c:pt>
                <c:pt idx="1089">
                  <c:v>44217.48333333333</c:v>
                </c:pt>
                <c:pt idx="1090">
                  <c:v>44217.484027777777</c:v>
                </c:pt>
                <c:pt idx="1091">
                  <c:v>44217.484722222223</c:v>
                </c:pt>
                <c:pt idx="1092">
                  <c:v>44217.48541666667</c:v>
                </c:pt>
                <c:pt idx="1093">
                  <c:v>44217.486111111109</c:v>
                </c:pt>
                <c:pt idx="1094">
                  <c:v>44217.486805555556</c:v>
                </c:pt>
                <c:pt idx="1095">
                  <c:v>44217.487500000003</c:v>
                </c:pt>
                <c:pt idx="1096">
                  <c:v>44217.488194444442</c:v>
                </c:pt>
                <c:pt idx="1097">
                  <c:v>44217.488888888889</c:v>
                </c:pt>
                <c:pt idx="1098">
                  <c:v>44217.489583333336</c:v>
                </c:pt>
                <c:pt idx="1099">
                  <c:v>44217.490277777775</c:v>
                </c:pt>
                <c:pt idx="1100">
                  <c:v>44217.490972222222</c:v>
                </c:pt>
              </c:numCache>
            </c:numRef>
          </c:cat>
          <c:val>
            <c:numRef>
              <c:f>Summary!$D$4:$D$1104</c:f>
              <c:numCache>
                <c:formatCode>General</c:formatCode>
                <c:ptCount val="1101"/>
                <c:pt idx="0">
                  <c:v>21.664000000000001</c:v>
                </c:pt>
                <c:pt idx="1">
                  <c:v>21.664000000000001</c:v>
                </c:pt>
                <c:pt idx="2">
                  <c:v>21.664000000000001</c:v>
                </c:pt>
                <c:pt idx="3">
                  <c:v>21.664000000000001</c:v>
                </c:pt>
                <c:pt idx="4">
                  <c:v>21.664000000000001</c:v>
                </c:pt>
                <c:pt idx="5">
                  <c:v>21.664000000000001</c:v>
                </c:pt>
                <c:pt idx="6">
                  <c:v>21.664000000000001</c:v>
                </c:pt>
                <c:pt idx="7">
                  <c:v>21.664000000000001</c:v>
                </c:pt>
                <c:pt idx="8">
                  <c:v>21.664000000000001</c:v>
                </c:pt>
                <c:pt idx="9">
                  <c:v>21.664000000000001</c:v>
                </c:pt>
                <c:pt idx="10">
                  <c:v>21.664000000000001</c:v>
                </c:pt>
                <c:pt idx="11">
                  <c:v>21.664000000000001</c:v>
                </c:pt>
                <c:pt idx="12">
                  <c:v>21.664000000000001</c:v>
                </c:pt>
                <c:pt idx="13">
                  <c:v>21.664000000000001</c:v>
                </c:pt>
                <c:pt idx="14">
                  <c:v>21.664000000000001</c:v>
                </c:pt>
                <c:pt idx="15">
                  <c:v>21.664000000000001</c:v>
                </c:pt>
                <c:pt idx="16">
                  <c:v>21.664000000000001</c:v>
                </c:pt>
                <c:pt idx="17">
                  <c:v>21.664000000000001</c:v>
                </c:pt>
                <c:pt idx="18">
                  <c:v>21.568999999999999</c:v>
                </c:pt>
                <c:pt idx="19">
                  <c:v>21.568999999999999</c:v>
                </c:pt>
                <c:pt idx="20">
                  <c:v>21.568999999999999</c:v>
                </c:pt>
                <c:pt idx="21">
                  <c:v>21.568999999999999</c:v>
                </c:pt>
                <c:pt idx="22">
                  <c:v>21.568999999999999</c:v>
                </c:pt>
                <c:pt idx="23">
                  <c:v>21.568999999999999</c:v>
                </c:pt>
                <c:pt idx="24">
                  <c:v>21.568999999999999</c:v>
                </c:pt>
                <c:pt idx="25">
                  <c:v>21.568999999999999</c:v>
                </c:pt>
                <c:pt idx="26">
                  <c:v>21.568999999999999</c:v>
                </c:pt>
                <c:pt idx="27">
                  <c:v>21.472999999999999</c:v>
                </c:pt>
                <c:pt idx="28">
                  <c:v>21.472999999999999</c:v>
                </c:pt>
                <c:pt idx="29">
                  <c:v>21.472999999999999</c:v>
                </c:pt>
                <c:pt idx="30">
                  <c:v>21.472999999999999</c:v>
                </c:pt>
                <c:pt idx="31">
                  <c:v>21.378</c:v>
                </c:pt>
                <c:pt idx="32">
                  <c:v>21.378</c:v>
                </c:pt>
                <c:pt idx="33">
                  <c:v>21.378</c:v>
                </c:pt>
                <c:pt idx="34">
                  <c:v>21.378</c:v>
                </c:pt>
                <c:pt idx="35">
                  <c:v>21.282</c:v>
                </c:pt>
                <c:pt idx="36">
                  <c:v>21.282</c:v>
                </c:pt>
                <c:pt idx="37">
                  <c:v>21.282</c:v>
                </c:pt>
                <c:pt idx="38">
                  <c:v>21.282</c:v>
                </c:pt>
                <c:pt idx="39">
                  <c:v>21.282</c:v>
                </c:pt>
                <c:pt idx="40">
                  <c:v>21.282</c:v>
                </c:pt>
                <c:pt idx="41">
                  <c:v>21.187000000000001</c:v>
                </c:pt>
                <c:pt idx="42">
                  <c:v>21.187000000000001</c:v>
                </c:pt>
                <c:pt idx="43">
                  <c:v>21.187000000000001</c:v>
                </c:pt>
                <c:pt idx="44">
                  <c:v>21.187000000000001</c:v>
                </c:pt>
                <c:pt idx="45">
                  <c:v>21.187000000000001</c:v>
                </c:pt>
                <c:pt idx="46">
                  <c:v>21.187000000000001</c:v>
                </c:pt>
                <c:pt idx="47">
                  <c:v>21.187000000000001</c:v>
                </c:pt>
                <c:pt idx="48">
                  <c:v>21.187000000000001</c:v>
                </c:pt>
                <c:pt idx="49">
                  <c:v>21.187000000000001</c:v>
                </c:pt>
                <c:pt idx="50">
                  <c:v>21.187000000000001</c:v>
                </c:pt>
                <c:pt idx="51">
                  <c:v>21.187000000000001</c:v>
                </c:pt>
                <c:pt idx="52">
                  <c:v>21.187000000000001</c:v>
                </c:pt>
                <c:pt idx="53">
                  <c:v>21.187000000000001</c:v>
                </c:pt>
                <c:pt idx="54">
                  <c:v>21.187000000000001</c:v>
                </c:pt>
                <c:pt idx="55">
                  <c:v>21.091000000000001</c:v>
                </c:pt>
                <c:pt idx="56">
                  <c:v>21.091000000000001</c:v>
                </c:pt>
                <c:pt idx="57">
                  <c:v>21.091000000000001</c:v>
                </c:pt>
                <c:pt idx="58">
                  <c:v>21.091000000000001</c:v>
                </c:pt>
                <c:pt idx="59">
                  <c:v>21.091000000000001</c:v>
                </c:pt>
                <c:pt idx="60">
                  <c:v>21.091000000000001</c:v>
                </c:pt>
                <c:pt idx="61">
                  <c:v>21.091000000000001</c:v>
                </c:pt>
                <c:pt idx="62">
                  <c:v>21.091000000000001</c:v>
                </c:pt>
                <c:pt idx="63">
                  <c:v>21.091000000000001</c:v>
                </c:pt>
                <c:pt idx="64">
                  <c:v>21.091000000000001</c:v>
                </c:pt>
                <c:pt idx="65">
                  <c:v>21.091000000000001</c:v>
                </c:pt>
                <c:pt idx="66">
                  <c:v>21.091000000000001</c:v>
                </c:pt>
                <c:pt idx="67">
                  <c:v>21.091000000000001</c:v>
                </c:pt>
                <c:pt idx="68">
                  <c:v>21.091000000000001</c:v>
                </c:pt>
                <c:pt idx="69">
                  <c:v>21.091000000000001</c:v>
                </c:pt>
                <c:pt idx="70">
                  <c:v>21.091000000000001</c:v>
                </c:pt>
                <c:pt idx="71">
                  <c:v>21.091000000000001</c:v>
                </c:pt>
                <c:pt idx="72">
                  <c:v>21.091000000000001</c:v>
                </c:pt>
                <c:pt idx="73">
                  <c:v>21.091000000000001</c:v>
                </c:pt>
                <c:pt idx="74">
                  <c:v>21.091000000000001</c:v>
                </c:pt>
                <c:pt idx="75">
                  <c:v>21.091000000000001</c:v>
                </c:pt>
                <c:pt idx="76">
                  <c:v>21.091000000000001</c:v>
                </c:pt>
                <c:pt idx="77">
                  <c:v>21.091000000000001</c:v>
                </c:pt>
                <c:pt idx="78">
                  <c:v>21.091000000000001</c:v>
                </c:pt>
                <c:pt idx="79">
                  <c:v>21.091000000000001</c:v>
                </c:pt>
                <c:pt idx="80">
                  <c:v>20.995999999999999</c:v>
                </c:pt>
                <c:pt idx="81">
                  <c:v>21.091000000000001</c:v>
                </c:pt>
                <c:pt idx="82">
                  <c:v>20.995999999999999</c:v>
                </c:pt>
                <c:pt idx="83">
                  <c:v>20.995999999999999</c:v>
                </c:pt>
                <c:pt idx="84">
                  <c:v>20.995999999999999</c:v>
                </c:pt>
                <c:pt idx="85">
                  <c:v>20.995999999999999</c:v>
                </c:pt>
                <c:pt idx="86">
                  <c:v>20.995999999999999</c:v>
                </c:pt>
                <c:pt idx="87">
                  <c:v>20.995999999999999</c:v>
                </c:pt>
                <c:pt idx="88">
                  <c:v>20.995999999999999</c:v>
                </c:pt>
                <c:pt idx="89">
                  <c:v>20.995999999999999</c:v>
                </c:pt>
                <c:pt idx="90">
                  <c:v>20.995999999999999</c:v>
                </c:pt>
                <c:pt idx="91">
                  <c:v>20.995999999999999</c:v>
                </c:pt>
                <c:pt idx="92">
                  <c:v>20.995999999999999</c:v>
                </c:pt>
                <c:pt idx="93">
                  <c:v>20.995999999999999</c:v>
                </c:pt>
                <c:pt idx="94">
                  <c:v>20.901</c:v>
                </c:pt>
                <c:pt idx="95">
                  <c:v>20.901</c:v>
                </c:pt>
                <c:pt idx="96">
                  <c:v>20.901</c:v>
                </c:pt>
                <c:pt idx="97">
                  <c:v>20.901</c:v>
                </c:pt>
                <c:pt idx="98">
                  <c:v>20.901</c:v>
                </c:pt>
                <c:pt idx="99">
                  <c:v>20.901</c:v>
                </c:pt>
                <c:pt idx="100">
                  <c:v>20.901</c:v>
                </c:pt>
                <c:pt idx="101">
                  <c:v>20.901</c:v>
                </c:pt>
                <c:pt idx="102">
                  <c:v>20.901</c:v>
                </c:pt>
                <c:pt idx="103">
                  <c:v>20.901</c:v>
                </c:pt>
                <c:pt idx="104">
                  <c:v>20.901</c:v>
                </c:pt>
                <c:pt idx="105">
                  <c:v>20.901</c:v>
                </c:pt>
                <c:pt idx="106">
                  <c:v>20.901</c:v>
                </c:pt>
                <c:pt idx="107">
                  <c:v>20.901</c:v>
                </c:pt>
                <c:pt idx="108">
                  <c:v>20.901</c:v>
                </c:pt>
                <c:pt idx="109">
                  <c:v>20.901</c:v>
                </c:pt>
                <c:pt idx="110">
                  <c:v>20.901</c:v>
                </c:pt>
                <c:pt idx="111">
                  <c:v>20.805</c:v>
                </c:pt>
                <c:pt idx="112">
                  <c:v>20.805</c:v>
                </c:pt>
                <c:pt idx="113">
                  <c:v>20.805</c:v>
                </c:pt>
                <c:pt idx="114">
                  <c:v>20.805</c:v>
                </c:pt>
                <c:pt idx="115">
                  <c:v>20.805</c:v>
                </c:pt>
                <c:pt idx="116">
                  <c:v>20.805</c:v>
                </c:pt>
                <c:pt idx="117">
                  <c:v>20.805</c:v>
                </c:pt>
                <c:pt idx="118">
                  <c:v>20.805</c:v>
                </c:pt>
                <c:pt idx="119">
                  <c:v>20.805</c:v>
                </c:pt>
                <c:pt idx="120">
                  <c:v>20.805</c:v>
                </c:pt>
                <c:pt idx="121">
                  <c:v>20.805</c:v>
                </c:pt>
                <c:pt idx="122">
                  <c:v>20.805</c:v>
                </c:pt>
                <c:pt idx="123">
                  <c:v>20.805</c:v>
                </c:pt>
                <c:pt idx="124">
                  <c:v>20.805</c:v>
                </c:pt>
                <c:pt idx="125">
                  <c:v>20.805</c:v>
                </c:pt>
                <c:pt idx="126">
                  <c:v>20.805</c:v>
                </c:pt>
                <c:pt idx="127">
                  <c:v>20.805</c:v>
                </c:pt>
                <c:pt idx="128">
                  <c:v>20.805</c:v>
                </c:pt>
                <c:pt idx="129">
                  <c:v>20.805</c:v>
                </c:pt>
                <c:pt idx="130">
                  <c:v>20.805</c:v>
                </c:pt>
                <c:pt idx="131">
                  <c:v>20.805</c:v>
                </c:pt>
                <c:pt idx="132">
                  <c:v>20.805</c:v>
                </c:pt>
                <c:pt idx="133">
                  <c:v>20.71</c:v>
                </c:pt>
                <c:pt idx="134">
                  <c:v>20.71</c:v>
                </c:pt>
                <c:pt idx="135">
                  <c:v>20.71</c:v>
                </c:pt>
                <c:pt idx="136">
                  <c:v>20.71</c:v>
                </c:pt>
                <c:pt idx="137">
                  <c:v>20.71</c:v>
                </c:pt>
                <c:pt idx="138">
                  <c:v>20.71</c:v>
                </c:pt>
                <c:pt idx="139">
                  <c:v>20.71</c:v>
                </c:pt>
                <c:pt idx="140">
                  <c:v>20.71</c:v>
                </c:pt>
                <c:pt idx="141">
                  <c:v>20.71</c:v>
                </c:pt>
                <c:pt idx="142">
                  <c:v>20.71</c:v>
                </c:pt>
                <c:pt idx="143">
                  <c:v>20.71</c:v>
                </c:pt>
                <c:pt idx="144">
                  <c:v>20.71</c:v>
                </c:pt>
                <c:pt idx="145">
                  <c:v>20.71</c:v>
                </c:pt>
                <c:pt idx="146">
                  <c:v>20.71</c:v>
                </c:pt>
                <c:pt idx="147">
                  <c:v>20.71</c:v>
                </c:pt>
                <c:pt idx="148">
                  <c:v>20.71</c:v>
                </c:pt>
                <c:pt idx="149">
                  <c:v>20.614999999999998</c:v>
                </c:pt>
                <c:pt idx="150">
                  <c:v>20.614999999999998</c:v>
                </c:pt>
                <c:pt idx="151">
                  <c:v>20.614999999999998</c:v>
                </c:pt>
                <c:pt idx="152">
                  <c:v>20.614999999999998</c:v>
                </c:pt>
                <c:pt idx="153">
                  <c:v>20.614999999999998</c:v>
                </c:pt>
                <c:pt idx="154">
                  <c:v>20.614999999999998</c:v>
                </c:pt>
                <c:pt idx="155">
                  <c:v>20.614999999999998</c:v>
                </c:pt>
                <c:pt idx="156">
                  <c:v>20.614999999999998</c:v>
                </c:pt>
                <c:pt idx="157">
                  <c:v>20.614999999999998</c:v>
                </c:pt>
                <c:pt idx="158">
                  <c:v>20.614999999999998</c:v>
                </c:pt>
                <c:pt idx="159">
                  <c:v>20.614999999999998</c:v>
                </c:pt>
                <c:pt idx="160">
                  <c:v>20.614999999999998</c:v>
                </c:pt>
                <c:pt idx="161">
                  <c:v>20.518999999999998</c:v>
                </c:pt>
                <c:pt idx="162">
                  <c:v>20.518999999999998</c:v>
                </c:pt>
                <c:pt idx="163">
                  <c:v>20.518999999999998</c:v>
                </c:pt>
                <c:pt idx="164">
                  <c:v>20.518999999999998</c:v>
                </c:pt>
                <c:pt idx="165">
                  <c:v>20.518999999999998</c:v>
                </c:pt>
                <c:pt idx="166">
                  <c:v>20.518999999999998</c:v>
                </c:pt>
                <c:pt idx="167">
                  <c:v>20.518999999999998</c:v>
                </c:pt>
                <c:pt idx="168">
                  <c:v>20.518999999999998</c:v>
                </c:pt>
                <c:pt idx="169">
                  <c:v>20.518999999999998</c:v>
                </c:pt>
                <c:pt idx="170">
                  <c:v>20.518999999999998</c:v>
                </c:pt>
                <c:pt idx="171">
                  <c:v>20.518999999999998</c:v>
                </c:pt>
                <c:pt idx="172">
                  <c:v>20.518999999999998</c:v>
                </c:pt>
                <c:pt idx="173">
                  <c:v>20.518999999999998</c:v>
                </c:pt>
                <c:pt idx="174">
                  <c:v>20.518999999999998</c:v>
                </c:pt>
                <c:pt idx="175">
                  <c:v>20.518999999999998</c:v>
                </c:pt>
                <c:pt idx="176">
                  <c:v>20.518999999999998</c:v>
                </c:pt>
                <c:pt idx="177">
                  <c:v>20.518999999999998</c:v>
                </c:pt>
                <c:pt idx="178">
                  <c:v>20.518999999999998</c:v>
                </c:pt>
                <c:pt idx="179">
                  <c:v>20.518999999999998</c:v>
                </c:pt>
                <c:pt idx="180">
                  <c:v>20.518999999999998</c:v>
                </c:pt>
                <c:pt idx="181">
                  <c:v>20.518999999999998</c:v>
                </c:pt>
                <c:pt idx="182">
                  <c:v>20.518999999999998</c:v>
                </c:pt>
                <c:pt idx="183">
                  <c:v>20.423999999999999</c:v>
                </c:pt>
                <c:pt idx="184">
                  <c:v>20.423999999999999</c:v>
                </c:pt>
                <c:pt idx="185">
                  <c:v>20.423999999999999</c:v>
                </c:pt>
                <c:pt idx="186">
                  <c:v>20.423999999999999</c:v>
                </c:pt>
                <c:pt idx="187">
                  <c:v>20.423999999999999</c:v>
                </c:pt>
                <c:pt idx="188">
                  <c:v>20.423999999999999</c:v>
                </c:pt>
                <c:pt idx="189">
                  <c:v>20.423999999999999</c:v>
                </c:pt>
                <c:pt idx="190">
                  <c:v>20.423999999999999</c:v>
                </c:pt>
                <c:pt idx="191">
                  <c:v>20.423999999999999</c:v>
                </c:pt>
                <c:pt idx="192">
                  <c:v>20.423999999999999</c:v>
                </c:pt>
                <c:pt idx="193">
                  <c:v>20.423999999999999</c:v>
                </c:pt>
                <c:pt idx="194">
                  <c:v>20.423999999999999</c:v>
                </c:pt>
                <c:pt idx="195">
                  <c:v>20.423999999999999</c:v>
                </c:pt>
                <c:pt idx="196">
                  <c:v>20.329000000000001</c:v>
                </c:pt>
                <c:pt idx="197">
                  <c:v>20.329000000000001</c:v>
                </c:pt>
                <c:pt idx="198">
                  <c:v>20.329000000000001</c:v>
                </c:pt>
                <c:pt idx="199">
                  <c:v>20.329000000000001</c:v>
                </c:pt>
                <c:pt idx="200">
                  <c:v>20.329000000000001</c:v>
                </c:pt>
                <c:pt idx="201">
                  <c:v>20.329000000000001</c:v>
                </c:pt>
                <c:pt idx="202">
                  <c:v>20.329000000000001</c:v>
                </c:pt>
                <c:pt idx="203">
                  <c:v>20.329000000000001</c:v>
                </c:pt>
                <c:pt idx="204">
                  <c:v>20.329000000000001</c:v>
                </c:pt>
                <c:pt idx="205">
                  <c:v>20.329000000000001</c:v>
                </c:pt>
                <c:pt idx="206">
                  <c:v>20.329000000000001</c:v>
                </c:pt>
                <c:pt idx="207">
                  <c:v>20.329000000000001</c:v>
                </c:pt>
                <c:pt idx="208">
                  <c:v>20.329000000000001</c:v>
                </c:pt>
                <c:pt idx="209">
                  <c:v>20.329000000000001</c:v>
                </c:pt>
                <c:pt idx="210">
                  <c:v>20.329000000000001</c:v>
                </c:pt>
                <c:pt idx="211">
                  <c:v>20.329000000000001</c:v>
                </c:pt>
                <c:pt idx="212">
                  <c:v>20.234000000000002</c:v>
                </c:pt>
                <c:pt idx="213">
                  <c:v>20.234000000000002</c:v>
                </c:pt>
                <c:pt idx="214">
                  <c:v>20.234000000000002</c:v>
                </c:pt>
                <c:pt idx="215">
                  <c:v>20.234000000000002</c:v>
                </c:pt>
                <c:pt idx="216">
                  <c:v>20.234000000000002</c:v>
                </c:pt>
                <c:pt idx="217">
                  <c:v>20.234000000000002</c:v>
                </c:pt>
                <c:pt idx="218">
                  <c:v>20.234000000000002</c:v>
                </c:pt>
                <c:pt idx="219">
                  <c:v>20.234000000000002</c:v>
                </c:pt>
                <c:pt idx="220">
                  <c:v>20.234000000000002</c:v>
                </c:pt>
                <c:pt idx="221">
                  <c:v>20.234000000000002</c:v>
                </c:pt>
                <c:pt idx="222">
                  <c:v>20.234000000000002</c:v>
                </c:pt>
                <c:pt idx="223">
                  <c:v>20.234000000000002</c:v>
                </c:pt>
                <c:pt idx="224">
                  <c:v>20.138000000000002</c:v>
                </c:pt>
                <c:pt idx="225">
                  <c:v>20.138000000000002</c:v>
                </c:pt>
                <c:pt idx="226">
                  <c:v>20.138000000000002</c:v>
                </c:pt>
                <c:pt idx="227">
                  <c:v>20.138000000000002</c:v>
                </c:pt>
                <c:pt idx="228">
                  <c:v>20.138000000000002</c:v>
                </c:pt>
                <c:pt idx="229">
                  <c:v>20.138000000000002</c:v>
                </c:pt>
                <c:pt idx="230">
                  <c:v>20.138000000000002</c:v>
                </c:pt>
                <c:pt idx="231">
                  <c:v>20.138000000000002</c:v>
                </c:pt>
                <c:pt idx="232">
                  <c:v>20.138000000000002</c:v>
                </c:pt>
                <c:pt idx="233">
                  <c:v>20.138000000000002</c:v>
                </c:pt>
                <c:pt idx="234">
                  <c:v>20.138000000000002</c:v>
                </c:pt>
                <c:pt idx="235">
                  <c:v>20.138000000000002</c:v>
                </c:pt>
                <c:pt idx="236">
                  <c:v>20.138000000000002</c:v>
                </c:pt>
                <c:pt idx="237">
                  <c:v>20.138000000000002</c:v>
                </c:pt>
                <c:pt idx="238">
                  <c:v>20.138000000000002</c:v>
                </c:pt>
                <c:pt idx="239">
                  <c:v>20.042999999999999</c:v>
                </c:pt>
                <c:pt idx="240">
                  <c:v>20.042999999999999</c:v>
                </c:pt>
                <c:pt idx="241">
                  <c:v>20.042999999999999</c:v>
                </c:pt>
                <c:pt idx="242">
                  <c:v>20.042999999999999</c:v>
                </c:pt>
                <c:pt idx="243">
                  <c:v>20.042999999999999</c:v>
                </c:pt>
                <c:pt idx="244">
                  <c:v>20.042999999999999</c:v>
                </c:pt>
                <c:pt idx="245">
                  <c:v>20.042999999999999</c:v>
                </c:pt>
                <c:pt idx="246">
                  <c:v>20.042999999999999</c:v>
                </c:pt>
                <c:pt idx="247">
                  <c:v>20.042999999999999</c:v>
                </c:pt>
                <c:pt idx="248">
                  <c:v>20.042999999999999</c:v>
                </c:pt>
                <c:pt idx="249">
                  <c:v>20.042999999999999</c:v>
                </c:pt>
                <c:pt idx="250">
                  <c:v>20.042999999999999</c:v>
                </c:pt>
                <c:pt idx="251">
                  <c:v>20.042999999999999</c:v>
                </c:pt>
                <c:pt idx="252">
                  <c:v>20.042999999999999</c:v>
                </c:pt>
                <c:pt idx="253">
                  <c:v>19.948</c:v>
                </c:pt>
                <c:pt idx="254">
                  <c:v>19.948</c:v>
                </c:pt>
                <c:pt idx="255">
                  <c:v>19.948</c:v>
                </c:pt>
                <c:pt idx="256">
                  <c:v>19.948</c:v>
                </c:pt>
                <c:pt idx="257">
                  <c:v>19.948</c:v>
                </c:pt>
                <c:pt idx="258">
                  <c:v>19.948</c:v>
                </c:pt>
                <c:pt idx="259">
                  <c:v>19.948</c:v>
                </c:pt>
                <c:pt idx="260">
                  <c:v>19.948</c:v>
                </c:pt>
                <c:pt idx="261">
                  <c:v>19.948</c:v>
                </c:pt>
                <c:pt idx="262">
                  <c:v>19.948</c:v>
                </c:pt>
                <c:pt idx="263">
                  <c:v>19.948</c:v>
                </c:pt>
                <c:pt idx="264">
                  <c:v>19.948</c:v>
                </c:pt>
                <c:pt idx="265">
                  <c:v>19.948</c:v>
                </c:pt>
                <c:pt idx="266">
                  <c:v>19.948</c:v>
                </c:pt>
                <c:pt idx="267">
                  <c:v>19.948</c:v>
                </c:pt>
                <c:pt idx="268">
                  <c:v>19.948</c:v>
                </c:pt>
                <c:pt idx="269">
                  <c:v>19.948</c:v>
                </c:pt>
                <c:pt idx="270">
                  <c:v>19.948</c:v>
                </c:pt>
                <c:pt idx="271">
                  <c:v>19.948</c:v>
                </c:pt>
                <c:pt idx="272">
                  <c:v>19.948</c:v>
                </c:pt>
                <c:pt idx="273">
                  <c:v>19.853000000000002</c:v>
                </c:pt>
                <c:pt idx="274">
                  <c:v>19.853000000000002</c:v>
                </c:pt>
                <c:pt idx="275">
                  <c:v>19.853000000000002</c:v>
                </c:pt>
                <c:pt idx="276">
                  <c:v>19.853000000000002</c:v>
                </c:pt>
                <c:pt idx="277">
                  <c:v>19.853000000000002</c:v>
                </c:pt>
                <c:pt idx="278">
                  <c:v>19.853000000000002</c:v>
                </c:pt>
                <c:pt idx="279">
                  <c:v>19.853000000000002</c:v>
                </c:pt>
                <c:pt idx="280">
                  <c:v>19.853000000000002</c:v>
                </c:pt>
                <c:pt idx="281">
                  <c:v>19.853000000000002</c:v>
                </c:pt>
                <c:pt idx="282">
                  <c:v>19.853000000000002</c:v>
                </c:pt>
                <c:pt idx="283">
                  <c:v>19.853000000000002</c:v>
                </c:pt>
                <c:pt idx="284">
                  <c:v>19.853000000000002</c:v>
                </c:pt>
                <c:pt idx="285">
                  <c:v>19.853000000000002</c:v>
                </c:pt>
                <c:pt idx="286">
                  <c:v>19.853000000000002</c:v>
                </c:pt>
                <c:pt idx="287">
                  <c:v>19.853000000000002</c:v>
                </c:pt>
                <c:pt idx="288">
                  <c:v>19.853000000000002</c:v>
                </c:pt>
                <c:pt idx="289">
                  <c:v>19.853000000000002</c:v>
                </c:pt>
                <c:pt idx="290">
                  <c:v>19.757999999999999</c:v>
                </c:pt>
                <c:pt idx="291">
                  <c:v>19.853000000000002</c:v>
                </c:pt>
                <c:pt idx="292">
                  <c:v>19.757999999999999</c:v>
                </c:pt>
                <c:pt idx="293">
                  <c:v>19.853000000000002</c:v>
                </c:pt>
                <c:pt idx="294">
                  <c:v>19.757999999999999</c:v>
                </c:pt>
                <c:pt idx="295">
                  <c:v>19.757999999999999</c:v>
                </c:pt>
                <c:pt idx="296">
                  <c:v>19.757999999999999</c:v>
                </c:pt>
                <c:pt idx="297">
                  <c:v>19.757999999999999</c:v>
                </c:pt>
                <c:pt idx="298">
                  <c:v>19.757999999999999</c:v>
                </c:pt>
                <c:pt idx="299">
                  <c:v>19.757999999999999</c:v>
                </c:pt>
                <c:pt idx="300">
                  <c:v>19.757999999999999</c:v>
                </c:pt>
                <c:pt idx="301">
                  <c:v>19.757999999999999</c:v>
                </c:pt>
                <c:pt idx="302">
                  <c:v>19.757999999999999</c:v>
                </c:pt>
                <c:pt idx="303">
                  <c:v>19.757999999999999</c:v>
                </c:pt>
                <c:pt idx="304">
                  <c:v>19.757999999999999</c:v>
                </c:pt>
                <c:pt idx="305">
                  <c:v>19.757999999999999</c:v>
                </c:pt>
                <c:pt idx="306">
                  <c:v>19.757999999999999</c:v>
                </c:pt>
                <c:pt idx="307">
                  <c:v>19.757999999999999</c:v>
                </c:pt>
                <c:pt idx="308">
                  <c:v>19.757999999999999</c:v>
                </c:pt>
                <c:pt idx="309">
                  <c:v>19.757999999999999</c:v>
                </c:pt>
                <c:pt idx="310">
                  <c:v>19.661999999999999</c:v>
                </c:pt>
                <c:pt idx="311">
                  <c:v>19.661999999999999</c:v>
                </c:pt>
                <c:pt idx="312">
                  <c:v>19.661999999999999</c:v>
                </c:pt>
                <c:pt idx="313">
                  <c:v>19.661999999999999</c:v>
                </c:pt>
                <c:pt idx="314">
                  <c:v>19.661999999999999</c:v>
                </c:pt>
                <c:pt idx="315">
                  <c:v>19.661999999999999</c:v>
                </c:pt>
                <c:pt idx="316">
                  <c:v>19.661999999999999</c:v>
                </c:pt>
                <c:pt idx="317">
                  <c:v>19.661999999999999</c:v>
                </c:pt>
                <c:pt idx="318">
                  <c:v>19.661999999999999</c:v>
                </c:pt>
                <c:pt idx="319">
                  <c:v>19.661999999999999</c:v>
                </c:pt>
                <c:pt idx="320">
                  <c:v>19.661999999999999</c:v>
                </c:pt>
                <c:pt idx="321">
                  <c:v>19.661999999999999</c:v>
                </c:pt>
                <c:pt idx="322">
                  <c:v>19.661999999999999</c:v>
                </c:pt>
                <c:pt idx="323">
                  <c:v>19.661999999999999</c:v>
                </c:pt>
                <c:pt idx="324">
                  <c:v>19.661999999999999</c:v>
                </c:pt>
                <c:pt idx="325">
                  <c:v>19.661999999999999</c:v>
                </c:pt>
                <c:pt idx="326">
                  <c:v>19.661999999999999</c:v>
                </c:pt>
                <c:pt idx="327">
                  <c:v>19.661999999999999</c:v>
                </c:pt>
                <c:pt idx="328">
                  <c:v>19.661999999999999</c:v>
                </c:pt>
                <c:pt idx="329">
                  <c:v>19.661999999999999</c:v>
                </c:pt>
                <c:pt idx="330">
                  <c:v>19.661999999999999</c:v>
                </c:pt>
                <c:pt idx="331">
                  <c:v>19.661999999999999</c:v>
                </c:pt>
                <c:pt idx="332">
                  <c:v>19.567</c:v>
                </c:pt>
                <c:pt idx="333">
                  <c:v>19.567</c:v>
                </c:pt>
                <c:pt idx="334">
                  <c:v>19.567</c:v>
                </c:pt>
                <c:pt idx="335">
                  <c:v>19.661999999999999</c:v>
                </c:pt>
                <c:pt idx="336">
                  <c:v>19.661999999999999</c:v>
                </c:pt>
                <c:pt idx="337">
                  <c:v>19.661999999999999</c:v>
                </c:pt>
                <c:pt idx="338">
                  <c:v>19.661999999999999</c:v>
                </c:pt>
                <c:pt idx="339">
                  <c:v>19.661999999999999</c:v>
                </c:pt>
                <c:pt idx="340">
                  <c:v>19.567</c:v>
                </c:pt>
                <c:pt idx="341">
                  <c:v>19.567</c:v>
                </c:pt>
                <c:pt idx="342">
                  <c:v>19.567</c:v>
                </c:pt>
                <c:pt idx="343">
                  <c:v>19.567</c:v>
                </c:pt>
                <c:pt idx="344">
                  <c:v>19.567</c:v>
                </c:pt>
                <c:pt idx="345">
                  <c:v>19.567</c:v>
                </c:pt>
                <c:pt idx="346">
                  <c:v>19.567</c:v>
                </c:pt>
                <c:pt idx="347">
                  <c:v>19.567</c:v>
                </c:pt>
                <c:pt idx="348">
                  <c:v>19.567</c:v>
                </c:pt>
                <c:pt idx="349">
                  <c:v>19.567</c:v>
                </c:pt>
                <c:pt idx="350">
                  <c:v>19.567</c:v>
                </c:pt>
                <c:pt idx="351">
                  <c:v>19.567</c:v>
                </c:pt>
                <c:pt idx="352">
                  <c:v>19.567</c:v>
                </c:pt>
                <c:pt idx="353">
                  <c:v>19.567</c:v>
                </c:pt>
                <c:pt idx="354">
                  <c:v>19.567</c:v>
                </c:pt>
                <c:pt idx="355">
                  <c:v>19.567</c:v>
                </c:pt>
                <c:pt idx="356">
                  <c:v>19.567</c:v>
                </c:pt>
                <c:pt idx="357">
                  <c:v>19.567</c:v>
                </c:pt>
                <c:pt idx="358">
                  <c:v>19.567</c:v>
                </c:pt>
                <c:pt idx="359">
                  <c:v>19.567</c:v>
                </c:pt>
                <c:pt idx="360">
                  <c:v>19.567</c:v>
                </c:pt>
                <c:pt idx="361">
                  <c:v>19.567</c:v>
                </c:pt>
                <c:pt idx="362">
                  <c:v>19.567</c:v>
                </c:pt>
                <c:pt idx="363">
                  <c:v>19.567</c:v>
                </c:pt>
                <c:pt idx="364">
                  <c:v>19.567</c:v>
                </c:pt>
                <c:pt idx="365">
                  <c:v>19.567</c:v>
                </c:pt>
                <c:pt idx="366">
                  <c:v>19.567</c:v>
                </c:pt>
                <c:pt idx="367">
                  <c:v>19.567</c:v>
                </c:pt>
                <c:pt idx="368">
                  <c:v>19.567</c:v>
                </c:pt>
                <c:pt idx="369">
                  <c:v>19.472000000000001</c:v>
                </c:pt>
                <c:pt idx="370">
                  <c:v>19.472000000000001</c:v>
                </c:pt>
                <c:pt idx="371">
                  <c:v>19.472000000000001</c:v>
                </c:pt>
                <c:pt idx="372">
                  <c:v>19.472000000000001</c:v>
                </c:pt>
                <c:pt idx="373">
                  <c:v>19.472000000000001</c:v>
                </c:pt>
                <c:pt idx="374">
                  <c:v>19.472000000000001</c:v>
                </c:pt>
                <c:pt idx="375">
                  <c:v>19.472000000000001</c:v>
                </c:pt>
                <c:pt idx="376">
                  <c:v>19.472000000000001</c:v>
                </c:pt>
                <c:pt idx="377">
                  <c:v>19.472000000000001</c:v>
                </c:pt>
                <c:pt idx="378">
                  <c:v>19.472000000000001</c:v>
                </c:pt>
                <c:pt idx="379">
                  <c:v>19.472000000000001</c:v>
                </c:pt>
                <c:pt idx="380">
                  <c:v>19.472000000000001</c:v>
                </c:pt>
                <c:pt idx="381">
                  <c:v>19.472000000000001</c:v>
                </c:pt>
                <c:pt idx="382">
                  <c:v>19.472000000000001</c:v>
                </c:pt>
                <c:pt idx="383">
                  <c:v>19.472000000000001</c:v>
                </c:pt>
                <c:pt idx="384">
                  <c:v>19.472000000000001</c:v>
                </c:pt>
                <c:pt idx="385">
                  <c:v>19.472000000000001</c:v>
                </c:pt>
                <c:pt idx="386">
                  <c:v>19.472000000000001</c:v>
                </c:pt>
                <c:pt idx="387">
                  <c:v>19.472000000000001</c:v>
                </c:pt>
                <c:pt idx="388">
                  <c:v>19.472000000000001</c:v>
                </c:pt>
                <c:pt idx="389">
                  <c:v>19.472000000000001</c:v>
                </c:pt>
                <c:pt idx="390">
                  <c:v>19.472000000000001</c:v>
                </c:pt>
                <c:pt idx="391">
                  <c:v>19.472000000000001</c:v>
                </c:pt>
                <c:pt idx="392">
                  <c:v>19.472000000000001</c:v>
                </c:pt>
                <c:pt idx="393">
                  <c:v>19.472000000000001</c:v>
                </c:pt>
                <c:pt idx="394">
                  <c:v>19.472000000000001</c:v>
                </c:pt>
                <c:pt idx="395">
                  <c:v>19.472000000000001</c:v>
                </c:pt>
                <c:pt idx="396">
                  <c:v>19.472000000000001</c:v>
                </c:pt>
                <c:pt idx="397">
                  <c:v>19.472000000000001</c:v>
                </c:pt>
                <c:pt idx="398">
                  <c:v>19.472000000000001</c:v>
                </c:pt>
                <c:pt idx="399">
                  <c:v>19.472000000000001</c:v>
                </c:pt>
                <c:pt idx="400">
                  <c:v>19.472000000000001</c:v>
                </c:pt>
                <c:pt idx="401">
                  <c:v>19.472000000000001</c:v>
                </c:pt>
                <c:pt idx="402">
                  <c:v>19.376999999999999</c:v>
                </c:pt>
                <c:pt idx="403">
                  <c:v>19.376999999999999</c:v>
                </c:pt>
                <c:pt idx="404">
                  <c:v>19.376999999999999</c:v>
                </c:pt>
                <c:pt idx="405">
                  <c:v>19.472000000000001</c:v>
                </c:pt>
                <c:pt idx="406">
                  <c:v>19.376999999999999</c:v>
                </c:pt>
                <c:pt idx="407">
                  <c:v>19.376999999999999</c:v>
                </c:pt>
                <c:pt idx="408">
                  <c:v>19.376999999999999</c:v>
                </c:pt>
                <c:pt idx="409">
                  <c:v>19.376999999999999</c:v>
                </c:pt>
                <c:pt idx="410">
                  <c:v>19.376999999999999</c:v>
                </c:pt>
                <c:pt idx="411">
                  <c:v>19.376999999999999</c:v>
                </c:pt>
                <c:pt idx="412">
                  <c:v>19.376999999999999</c:v>
                </c:pt>
                <c:pt idx="413">
                  <c:v>19.376999999999999</c:v>
                </c:pt>
                <c:pt idx="414">
                  <c:v>19.376999999999999</c:v>
                </c:pt>
                <c:pt idx="415">
                  <c:v>19.376999999999999</c:v>
                </c:pt>
                <c:pt idx="416">
                  <c:v>19.376999999999999</c:v>
                </c:pt>
                <c:pt idx="417">
                  <c:v>19.376999999999999</c:v>
                </c:pt>
                <c:pt idx="418">
                  <c:v>19.376999999999999</c:v>
                </c:pt>
                <c:pt idx="419">
                  <c:v>19.376999999999999</c:v>
                </c:pt>
                <c:pt idx="420">
                  <c:v>19.376999999999999</c:v>
                </c:pt>
                <c:pt idx="421">
                  <c:v>19.376999999999999</c:v>
                </c:pt>
                <c:pt idx="422">
                  <c:v>19.376999999999999</c:v>
                </c:pt>
                <c:pt idx="423">
                  <c:v>19.376999999999999</c:v>
                </c:pt>
                <c:pt idx="424">
                  <c:v>19.376999999999999</c:v>
                </c:pt>
                <c:pt idx="425">
                  <c:v>19.376999999999999</c:v>
                </c:pt>
                <c:pt idx="426">
                  <c:v>19.376999999999999</c:v>
                </c:pt>
                <c:pt idx="427">
                  <c:v>19.376999999999999</c:v>
                </c:pt>
                <c:pt idx="428">
                  <c:v>19.376999999999999</c:v>
                </c:pt>
                <c:pt idx="429">
                  <c:v>19.376999999999999</c:v>
                </c:pt>
                <c:pt idx="430">
                  <c:v>19.376999999999999</c:v>
                </c:pt>
                <c:pt idx="431">
                  <c:v>19.376999999999999</c:v>
                </c:pt>
                <c:pt idx="432">
                  <c:v>19.376999999999999</c:v>
                </c:pt>
                <c:pt idx="433">
                  <c:v>19.376999999999999</c:v>
                </c:pt>
                <c:pt idx="434">
                  <c:v>19.376999999999999</c:v>
                </c:pt>
                <c:pt idx="435">
                  <c:v>19.376999999999999</c:v>
                </c:pt>
                <c:pt idx="436">
                  <c:v>19.376999999999999</c:v>
                </c:pt>
                <c:pt idx="437">
                  <c:v>19.376999999999999</c:v>
                </c:pt>
                <c:pt idx="438">
                  <c:v>19.376999999999999</c:v>
                </c:pt>
                <c:pt idx="439">
                  <c:v>19.376999999999999</c:v>
                </c:pt>
                <c:pt idx="440">
                  <c:v>19.376999999999999</c:v>
                </c:pt>
                <c:pt idx="441">
                  <c:v>19.376999999999999</c:v>
                </c:pt>
                <c:pt idx="442">
                  <c:v>19.376999999999999</c:v>
                </c:pt>
                <c:pt idx="443">
                  <c:v>19.376999999999999</c:v>
                </c:pt>
                <c:pt idx="444">
                  <c:v>19.376999999999999</c:v>
                </c:pt>
                <c:pt idx="445">
                  <c:v>19.376999999999999</c:v>
                </c:pt>
                <c:pt idx="446">
                  <c:v>19.376999999999999</c:v>
                </c:pt>
                <c:pt idx="447">
                  <c:v>19.376999999999999</c:v>
                </c:pt>
                <c:pt idx="448">
                  <c:v>19.376999999999999</c:v>
                </c:pt>
                <c:pt idx="449">
                  <c:v>19.376999999999999</c:v>
                </c:pt>
                <c:pt idx="450">
                  <c:v>19.376999999999999</c:v>
                </c:pt>
                <c:pt idx="451">
                  <c:v>19.376999999999999</c:v>
                </c:pt>
                <c:pt idx="452">
                  <c:v>19.376999999999999</c:v>
                </c:pt>
                <c:pt idx="453">
                  <c:v>19.376999999999999</c:v>
                </c:pt>
                <c:pt idx="454">
                  <c:v>19.376999999999999</c:v>
                </c:pt>
                <c:pt idx="455">
                  <c:v>19.376999999999999</c:v>
                </c:pt>
                <c:pt idx="456">
                  <c:v>19.376999999999999</c:v>
                </c:pt>
                <c:pt idx="457">
                  <c:v>19.376999999999999</c:v>
                </c:pt>
                <c:pt idx="458">
                  <c:v>19.376999999999999</c:v>
                </c:pt>
                <c:pt idx="459">
                  <c:v>19.376999999999999</c:v>
                </c:pt>
                <c:pt idx="460">
                  <c:v>19.376999999999999</c:v>
                </c:pt>
                <c:pt idx="461">
                  <c:v>19.376999999999999</c:v>
                </c:pt>
                <c:pt idx="462">
                  <c:v>19.376999999999999</c:v>
                </c:pt>
                <c:pt idx="463">
                  <c:v>19.376999999999999</c:v>
                </c:pt>
                <c:pt idx="464">
                  <c:v>19.376999999999999</c:v>
                </c:pt>
                <c:pt idx="465">
                  <c:v>19.376999999999999</c:v>
                </c:pt>
                <c:pt idx="466">
                  <c:v>19.376999999999999</c:v>
                </c:pt>
                <c:pt idx="467">
                  <c:v>19.376999999999999</c:v>
                </c:pt>
                <c:pt idx="468">
                  <c:v>19.376999999999999</c:v>
                </c:pt>
                <c:pt idx="469">
                  <c:v>19.376999999999999</c:v>
                </c:pt>
                <c:pt idx="470">
                  <c:v>19.376999999999999</c:v>
                </c:pt>
                <c:pt idx="471">
                  <c:v>19.376999999999999</c:v>
                </c:pt>
                <c:pt idx="472">
                  <c:v>19.376999999999999</c:v>
                </c:pt>
                <c:pt idx="473">
                  <c:v>19.376999999999999</c:v>
                </c:pt>
                <c:pt idx="474">
                  <c:v>19.376999999999999</c:v>
                </c:pt>
                <c:pt idx="475">
                  <c:v>19.376999999999999</c:v>
                </c:pt>
                <c:pt idx="476">
                  <c:v>19.376999999999999</c:v>
                </c:pt>
                <c:pt idx="477">
                  <c:v>19.376999999999999</c:v>
                </c:pt>
                <c:pt idx="478">
                  <c:v>19.376999999999999</c:v>
                </c:pt>
                <c:pt idx="479">
                  <c:v>19.376999999999999</c:v>
                </c:pt>
                <c:pt idx="480">
                  <c:v>19.376999999999999</c:v>
                </c:pt>
                <c:pt idx="481">
                  <c:v>19.376999999999999</c:v>
                </c:pt>
                <c:pt idx="482">
                  <c:v>19.376999999999999</c:v>
                </c:pt>
                <c:pt idx="483">
                  <c:v>19.376999999999999</c:v>
                </c:pt>
                <c:pt idx="484">
                  <c:v>19.376999999999999</c:v>
                </c:pt>
                <c:pt idx="485">
                  <c:v>19.376999999999999</c:v>
                </c:pt>
                <c:pt idx="486">
                  <c:v>19.376999999999999</c:v>
                </c:pt>
                <c:pt idx="487">
                  <c:v>19.376999999999999</c:v>
                </c:pt>
                <c:pt idx="488">
                  <c:v>19.376999999999999</c:v>
                </c:pt>
                <c:pt idx="489">
                  <c:v>19.376999999999999</c:v>
                </c:pt>
                <c:pt idx="490">
                  <c:v>19.376999999999999</c:v>
                </c:pt>
                <c:pt idx="491">
                  <c:v>19.376999999999999</c:v>
                </c:pt>
                <c:pt idx="492">
                  <c:v>19.376999999999999</c:v>
                </c:pt>
                <c:pt idx="493">
                  <c:v>19.376999999999999</c:v>
                </c:pt>
                <c:pt idx="494">
                  <c:v>19.376999999999999</c:v>
                </c:pt>
                <c:pt idx="495">
                  <c:v>19.376999999999999</c:v>
                </c:pt>
                <c:pt idx="496">
                  <c:v>19.376999999999999</c:v>
                </c:pt>
                <c:pt idx="497">
                  <c:v>19.376999999999999</c:v>
                </c:pt>
                <c:pt idx="498">
                  <c:v>19.376999999999999</c:v>
                </c:pt>
                <c:pt idx="499">
                  <c:v>19.376999999999999</c:v>
                </c:pt>
                <c:pt idx="500">
                  <c:v>19.376999999999999</c:v>
                </c:pt>
                <c:pt idx="501">
                  <c:v>19.376999999999999</c:v>
                </c:pt>
                <c:pt idx="502">
                  <c:v>19.376999999999999</c:v>
                </c:pt>
                <c:pt idx="503">
                  <c:v>19.376999999999999</c:v>
                </c:pt>
                <c:pt idx="504">
                  <c:v>19.376999999999999</c:v>
                </c:pt>
                <c:pt idx="505">
                  <c:v>19.376999999999999</c:v>
                </c:pt>
                <c:pt idx="506">
                  <c:v>19.376999999999999</c:v>
                </c:pt>
                <c:pt idx="507">
                  <c:v>19.376999999999999</c:v>
                </c:pt>
                <c:pt idx="508">
                  <c:v>19.376999999999999</c:v>
                </c:pt>
                <c:pt idx="509">
                  <c:v>19.376999999999999</c:v>
                </c:pt>
                <c:pt idx="510">
                  <c:v>19.376999999999999</c:v>
                </c:pt>
                <c:pt idx="511">
                  <c:v>19.376999999999999</c:v>
                </c:pt>
                <c:pt idx="512">
                  <c:v>19.376999999999999</c:v>
                </c:pt>
                <c:pt idx="513">
                  <c:v>19.376999999999999</c:v>
                </c:pt>
                <c:pt idx="514">
                  <c:v>19.376999999999999</c:v>
                </c:pt>
                <c:pt idx="515">
                  <c:v>19.282</c:v>
                </c:pt>
                <c:pt idx="516">
                  <c:v>19.282</c:v>
                </c:pt>
                <c:pt idx="517">
                  <c:v>19.282</c:v>
                </c:pt>
                <c:pt idx="518">
                  <c:v>19.282</c:v>
                </c:pt>
                <c:pt idx="519">
                  <c:v>19.282</c:v>
                </c:pt>
                <c:pt idx="520">
                  <c:v>19.282</c:v>
                </c:pt>
                <c:pt idx="521">
                  <c:v>19.376999999999999</c:v>
                </c:pt>
                <c:pt idx="522">
                  <c:v>19.282</c:v>
                </c:pt>
                <c:pt idx="523">
                  <c:v>19.282</c:v>
                </c:pt>
                <c:pt idx="524">
                  <c:v>19.282</c:v>
                </c:pt>
                <c:pt idx="525">
                  <c:v>19.282</c:v>
                </c:pt>
                <c:pt idx="526">
                  <c:v>19.282</c:v>
                </c:pt>
                <c:pt idx="527">
                  <c:v>19.376999999999999</c:v>
                </c:pt>
                <c:pt idx="528">
                  <c:v>19.376999999999999</c:v>
                </c:pt>
                <c:pt idx="529">
                  <c:v>19.282</c:v>
                </c:pt>
                <c:pt idx="530">
                  <c:v>19.376999999999999</c:v>
                </c:pt>
                <c:pt idx="531">
                  <c:v>19.282</c:v>
                </c:pt>
                <c:pt idx="532">
                  <c:v>19.376999999999999</c:v>
                </c:pt>
                <c:pt idx="533">
                  <c:v>19.376999999999999</c:v>
                </c:pt>
                <c:pt idx="534">
                  <c:v>19.376999999999999</c:v>
                </c:pt>
                <c:pt idx="535">
                  <c:v>19.376999999999999</c:v>
                </c:pt>
                <c:pt idx="536">
                  <c:v>19.376999999999999</c:v>
                </c:pt>
                <c:pt idx="537">
                  <c:v>19.376999999999999</c:v>
                </c:pt>
                <c:pt idx="538">
                  <c:v>19.376999999999999</c:v>
                </c:pt>
                <c:pt idx="539">
                  <c:v>19.376999999999999</c:v>
                </c:pt>
                <c:pt idx="540">
                  <c:v>19.376999999999999</c:v>
                </c:pt>
                <c:pt idx="541">
                  <c:v>19.376999999999999</c:v>
                </c:pt>
                <c:pt idx="542">
                  <c:v>19.376999999999999</c:v>
                </c:pt>
                <c:pt idx="543">
                  <c:v>19.376999999999999</c:v>
                </c:pt>
                <c:pt idx="544">
                  <c:v>19.376999999999999</c:v>
                </c:pt>
                <c:pt idx="545">
                  <c:v>19.376999999999999</c:v>
                </c:pt>
                <c:pt idx="546">
                  <c:v>19.376999999999999</c:v>
                </c:pt>
                <c:pt idx="547">
                  <c:v>19.376999999999999</c:v>
                </c:pt>
                <c:pt idx="548">
                  <c:v>19.376999999999999</c:v>
                </c:pt>
                <c:pt idx="549">
                  <c:v>19.376999999999999</c:v>
                </c:pt>
                <c:pt idx="550">
                  <c:v>19.376999999999999</c:v>
                </c:pt>
                <c:pt idx="551">
                  <c:v>19.376999999999999</c:v>
                </c:pt>
                <c:pt idx="552">
                  <c:v>19.376999999999999</c:v>
                </c:pt>
                <c:pt idx="553">
                  <c:v>19.376999999999999</c:v>
                </c:pt>
                <c:pt idx="554">
                  <c:v>19.376999999999999</c:v>
                </c:pt>
                <c:pt idx="555">
                  <c:v>19.376999999999999</c:v>
                </c:pt>
                <c:pt idx="556">
                  <c:v>19.376999999999999</c:v>
                </c:pt>
                <c:pt idx="557">
                  <c:v>19.376999999999999</c:v>
                </c:pt>
                <c:pt idx="558">
                  <c:v>19.376999999999999</c:v>
                </c:pt>
                <c:pt idx="559">
                  <c:v>19.376999999999999</c:v>
                </c:pt>
                <c:pt idx="560">
                  <c:v>19.376999999999999</c:v>
                </c:pt>
                <c:pt idx="561">
                  <c:v>19.376999999999999</c:v>
                </c:pt>
                <c:pt idx="562">
                  <c:v>19.376999999999999</c:v>
                </c:pt>
                <c:pt idx="563">
                  <c:v>19.376999999999999</c:v>
                </c:pt>
                <c:pt idx="564">
                  <c:v>19.376999999999999</c:v>
                </c:pt>
                <c:pt idx="565">
                  <c:v>19.376999999999999</c:v>
                </c:pt>
                <c:pt idx="566">
                  <c:v>19.376999999999999</c:v>
                </c:pt>
                <c:pt idx="567">
                  <c:v>19.376999999999999</c:v>
                </c:pt>
                <c:pt idx="568">
                  <c:v>19.376999999999999</c:v>
                </c:pt>
                <c:pt idx="569">
                  <c:v>19.376999999999999</c:v>
                </c:pt>
                <c:pt idx="570">
                  <c:v>19.376999999999999</c:v>
                </c:pt>
                <c:pt idx="571">
                  <c:v>19.376999999999999</c:v>
                </c:pt>
                <c:pt idx="572">
                  <c:v>19.376999999999999</c:v>
                </c:pt>
                <c:pt idx="573">
                  <c:v>19.376999999999999</c:v>
                </c:pt>
                <c:pt idx="574">
                  <c:v>19.376999999999999</c:v>
                </c:pt>
                <c:pt idx="575">
                  <c:v>19.376999999999999</c:v>
                </c:pt>
                <c:pt idx="576">
                  <c:v>19.376999999999999</c:v>
                </c:pt>
                <c:pt idx="577">
                  <c:v>19.376999999999999</c:v>
                </c:pt>
                <c:pt idx="578">
                  <c:v>19.376999999999999</c:v>
                </c:pt>
                <c:pt idx="579">
                  <c:v>19.376999999999999</c:v>
                </c:pt>
                <c:pt idx="580">
                  <c:v>19.376999999999999</c:v>
                </c:pt>
                <c:pt idx="581">
                  <c:v>19.376999999999999</c:v>
                </c:pt>
                <c:pt idx="582">
                  <c:v>19.376999999999999</c:v>
                </c:pt>
                <c:pt idx="583">
                  <c:v>19.376999999999999</c:v>
                </c:pt>
                <c:pt idx="584">
                  <c:v>19.376999999999999</c:v>
                </c:pt>
                <c:pt idx="585">
                  <c:v>19.376999999999999</c:v>
                </c:pt>
                <c:pt idx="586">
                  <c:v>19.376999999999999</c:v>
                </c:pt>
                <c:pt idx="587">
                  <c:v>19.376999999999999</c:v>
                </c:pt>
                <c:pt idx="588">
                  <c:v>19.376999999999999</c:v>
                </c:pt>
                <c:pt idx="589">
                  <c:v>19.376999999999999</c:v>
                </c:pt>
                <c:pt idx="590">
                  <c:v>19.376999999999999</c:v>
                </c:pt>
                <c:pt idx="591">
                  <c:v>19.376999999999999</c:v>
                </c:pt>
                <c:pt idx="592">
                  <c:v>19.376999999999999</c:v>
                </c:pt>
                <c:pt idx="593">
                  <c:v>19.376999999999999</c:v>
                </c:pt>
                <c:pt idx="594">
                  <c:v>19.376999999999999</c:v>
                </c:pt>
                <c:pt idx="595">
                  <c:v>19.376999999999999</c:v>
                </c:pt>
                <c:pt idx="596">
                  <c:v>19.376999999999999</c:v>
                </c:pt>
                <c:pt idx="597">
                  <c:v>19.376999999999999</c:v>
                </c:pt>
                <c:pt idx="598">
                  <c:v>19.376999999999999</c:v>
                </c:pt>
                <c:pt idx="599">
                  <c:v>19.376999999999999</c:v>
                </c:pt>
                <c:pt idx="600">
                  <c:v>19.376999999999999</c:v>
                </c:pt>
                <c:pt idx="601">
                  <c:v>19.376999999999999</c:v>
                </c:pt>
                <c:pt idx="602">
                  <c:v>19.376999999999999</c:v>
                </c:pt>
                <c:pt idx="603">
                  <c:v>19.376999999999999</c:v>
                </c:pt>
                <c:pt idx="604">
                  <c:v>19.376999999999999</c:v>
                </c:pt>
                <c:pt idx="605">
                  <c:v>19.376999999999999</c:v>
                </c:pt>
                <c:pt idx="606">
                  <c:v>19.376999999999999</c:v>
                </c:pt>
                <c:pt idx="607">
                  <c:v>19.376999999999999</c:v>
                </c:pt>
                <c:pt idx="608">
                  <c:v>19.376999999999999</c:v>
                </c:pt>
                <c:pt idx="609">
                  <c:v>19.376999999999999</c:v>
                </c:pt>
                <c:pt idx="610">
                  <c:v>19.376999999999999</c:v>
                </c:pt>
                <c:pt idx="611">
                  <c:v>19.376999999999999</c:v>
                </c:pt>
                <c:pt idx="612">
                  <c:v>19.376999999999999</c:v>
                </c:pt>
                <c:pt idx="613">
                  <c:v>19.376999999999999</c:v>
                </c:pt>
                <c:pt idx="614">
                  <c:v>19.376999999999999</c:v>
                </c:pt>
                <c:pt idx="615">
                  <c:v>19.376999999999999</c:v>
                </c:pt>
                <c:pt idx="616">
                  <c:v>19.376999999999999</c:v>
                </c:pt>
                <c:pt idx="617">
                  <c:v>19.376999999999999</c:v>
                </c:pt>
                <c:pt idx="618">
                  <c:v>19.376999999999999</c:v>
                </c:pt>
                <c:pt idx="619">
                  <c:v>19.376999999999999</c:v>
                </c:pt>
                <c:pt idx="620">
                  <c:v>19.472000000000001</c:v>
                </c:pt>
                <c:pt idx="621">
                  <c:v>19.376999999999999</c:v>
                </c:pt>
                <c:pt idx="622">
                  <c:v>19.472000000000001</c:v>
                </c:pt>
                <c:pt idx="623">
                  <c:v>19.472000000000001</c:v>
                </c:pt>
                <c:pt idx="624">
                  <c:v>19.472000000000001</c:v>
                </c:pt>
                <c:pt idx="625">
                  <c:v>19.472000000000001</c:v>
                </c:pt>
                <c:pt idx="626">
                  <c:v>19.472000000000001</c:v>
                </c:pt>
                <c:pt idx="627">
                  <c:v>19.472000000000001</c:v>
                </c:pt>
                <c:pt idx="628">
                  <c:v>19.472000000000001</c:v>
                </c:pt>
                <c:pt idx="629">
                  <c:v>19.472000000000001</c:v>
                </c:pt>
                <c:pt idx="630">
                  <c:v>19.472000000000001</c:v>
                </c:pt>
                <c:pt idx="631">
                  <c:v>19.472000000000001</c:v>
                </c:pt>
                <c:pt idx="632">
                  <c:v>19.472000000000001</c:v>
                </c:pt>
                <c:pt idx="633">
                  <c:v>19.472000000000001</c:v>
                </c:pt>
                <c:pt idx="634">
                  <c:v>19.472000000000001</c:v>
                </c:pt>
                <c:pt idx="635">
                  <c:v>19.472000000000001</c:v>
                </c:pt>
                <c:pt idx="636">
                  <c:v>19.472000000000001</c:v>
                </c:pt>
                <c:pt idx="637">
                  <c:v>19.472000000000001</c:v>
                </c:pt>
                <c:pt idx="638">
                  <c:v>19.472000000000001</c:v>
                </c:pt>
                <c:pt idx="639">
                  <c:v>19.472000000000001</c:v>
                </c:pt>
                <c:pt idx="640">
                  <c:v>19.472000000000001</c:v>
                </c:pt>
                <c:pt idx="641">
                  <c:v>19.472000000000001</c:v>
                </c:pt>
                <c:pt idx="642">
                  <c:v>19.472000000000001</c:v>
                </c:pt>
                <c:pt idx="643">
                  <c:v>19.567</c:v>
                </c:pt>
                <c:pt idx="644">
                  <c:v>19.567</c:v>
                </c:pt>
                <c:pt idx="645">
                  <c:v>19.567</c:v>
                </c:pt>
                <c:pt idx="646">
                  <c:v>19.567</c:v>
                </c:pt>
                <c:pt idx="647">
                  <c:v>19.567</c:v>
                </c:pt>
                <c:pt idx="648">
                  <c:v>19.567</c:v>
                </c:pt>
                <c:pt idx="649">
                  <c:v>19.567</c:v>
                </c:pt>
                <c:pt idx="650">
                  <c:v>19.567</c:v>
                </c:pt>
                <c:pt idx="651">
                  <c:v>19.567</c:v>
                </c:pt>
                <c:pt idx="652">
                  <c:v>19.567</c:v>
                </c:pt>
                <c:pt idx="653">
                  <c:v>19.567</c:v>
                </c:pt>
                <c:pt idx="654">
                  <c:v>19.567</c:v>
                </c:pt>
                <c:pt idx="655">
                  <c:v>19.567</c:v>
                </c:pt>
                <c:pt idx="656">
                  <c:v>19.567</c:v>
                </c:pt>
                <c:pt idx="657">
                  <c:v>19.567</c:v>
                </c:pt>
                <c:pt idx="658">
                  <c:v>19.567</c:v>
                </c:pt>
                <c:pt idx="659">
                  <c:v>19.567</c:v>
                </c:pt>
                <c:pt idx="660">
                  <c:v>19.567</c:v>
                </c:pt>
                <c:pt idx="661">
                  <c:v>19.567</c:v>
                </c:pt>
                <c:pt idx="662">
                  <c:v>19.567</c:v>
                </c:pt>
                <c:pt idx="663">
                  <c:v>19.567</c:v>
                </c:pt>
                <c:pt idx="664">
                  <c:v>19.567</c:v>
                </c:pt>
                <c:pt idx="665">
                  <c:v>19.567</c:v>
                </c:pt>
                <c:pt idx="666">
                  <c:v>19.567</c:v>
                </c:pt>
                <c:pt idx="667">
                  <c:v>19.567</c:v>
                </c:pt>
                <c:pt idx="668">
                  <c:v>19.567</c:v>
                </c:pt>
                <c:pt idx="669">
                  <c:v>19.567</c:v>
                </c:pt>
                <c:pt idx="670">
                  <c:v>19.567</c:v>
                </c:pt>
                <c:pt idx="671">
                  <c:v>19.567</c:v>
                </c:pt>
                <c:pt idx="672">
                  <c:v>19.567</c:v>
                </c:pt>
                <c:pt idx="673">
                  <c:v>19.567</c:v>
                </c:pt>
                <c:pt idx="674">
                  <c:v>19.567</c:v>
                </c:pt>
                <c:pt idx="675">
                  <c:v>19.567</c:v>
                </c:pt>
                <c:pt idx="676">
                  <c:v>19.567</c:v>
                </c:pt>
                <c:pt idx="677">
                  <c:v>19.567</c:v>
                </c:pt>
                <c:pt idx="678">
                  <c:v>19.567</c:v>
                </c:pt>
                <c:pt idx="679">
                  <c:v>19.567</c:v>
                </c:pt>
                <c:pt idx="680">
                  <c:v>19.661999999999999</c:v>
                </c:pt>
                <c:pt idx="681">
                  <c:v>19.567</c:v>
                </c:pt>
                <c:pt idx="682">
                  <c:v>19.661999999999999</c:v>
                </c:pt>
                <c:pt idx="683">
                  <c:v>19.661999999999999</c:v>
                </c:pt>
                <c:pt idx="684">
                  <c:v>19.661999999999999</c:v>
                </c:pt>
                <c:pt idx="685">
                  <c:v>19.661999999999999</c:v>
                </c:pt>
                <c:pt idx="686">
                  <c:v>19.661999999999999</c:v>
                </c:pt>
                <c:pt idx="687">
                  <c:v>19.661999999999999</c:v>
                </c:pt>
                <c:pt idx="688">
                  <c:v>19.661999999999999</c:v>
                </c:pt>
                <c:pt idx="689">
                  <c:v>19.661999999999999</c:v>
                </c:pt>
                <c:pt idx="690">
                  <c:v>19.661999999999999</c:v>
                </c:pt>
                <c:pt idx="691">
                  <c:v>19.661999999999999</c:v>
                </c:pt>
                <c:pt idx="692">
                  <c:v>19.661999999999999</c:v>
                </c:pt>
                <c:pt idx="693">
                  <c:v>19.661999999999999</c:v>
                </c:pt>
                <c:pt idx="694">
                  <c:v>19.661999999999999</c:v>
                </c:pt>
                <c:pt idx="695">
                  <c:v>19.661999999999999</c:v>
                </c:pt>
                <c:pt idx="696">
                  <c:v>19.661999999999999</c:v>
                </c:pt>
                <c:pt idx="697">
                  <c:v>19.661999999999999</c:v>
                </c:pt>
                <c:pt idx="698">
                  <c:v>19.661999999999999</c:v>
                </c:pt>
                <c:pt idx="699">
                  <c:v>19.661999999999999</c:v>
                </c:pt>
                <c:pt idx="700">
                  <c:v>19.661999999999999</c:v>
                </c:pt>
                <c:pt idx="701">
                  <c:v>19.661999999999999</c:v>
                </c:pt>
                <c:pt idx="702">
                  <c:v>19.661999999999999</c:v>
                </c:pt>
                <c:pt idx="703">
                  <c:v>19.661999999999999</c:v>
                </c:pt>
                <c:pt idx="704">
                  <c:v>19.661999999999999</c:v>
                </c:pt>
                <c:pt idx="705">
                  <c:v>19.661999999999999</c:v>
                </c:pt>
                <c:pt idx="706">
                  <c:v>19.661999999999999</c:v>
                </c:pt>
                <c:pt idx="707">
                  <c:v>19.661999999999999</c:v>
                </c:pt>
                <c:pt idx="708">
                  <c:v>19.661999999999999</c:v>
                </c:pt>
                <c:pt idx="709">
                  <c:v>19.661999999999999</c:v>
                </c:pt>
                <c:pt idx="710">
                  <c:v>19.661999999999999</c:v>
                </c:pt>
                <c:pt idx="711">
                  <c:v>19.661999999999999</c:v>
                </c:pt>
                <c:pt idx="712">
                  <c:v>19.661999999999999</c:v>
                </c:pt>
                <c:pt idx="713">
                  <c:v>19.661999999999999</c:v>
                </c:pt>
                <c:pt idx="714">
                  <c:v>19.661999999999999</c:v>
                </c:pt>
                <c:pt idx="715">
                  <c:v>19.661999999999999</c:v>
                </c:pt>
                <c:pt idx="716">
                  <c:v>19.661999999999999</c:v>
                </c:pt>
                <c:pt idx="717">
                  <c:v>19.661999999999999</c:v>
                </c:pt>
                <c:pt idx="718">
                  <c:v>19.661999999999999</c:v>
                </c:pt>
                <c:pt idx="719">
                  <c:v>19.661999999999999</c:v>
                </c:pt>
                <c:pt idx="720">
                  <c:v>19.661999999999999</c:v>
                </c:pt>
                <c:pt idx="721">
                  <c:v>19.661999999999999</c:v>
                </c:pt>
                <c:pt idx="722">
                  <c:v>19.757999999999999</c:v>
                </c:pt>
                <c:pt idx="723">
                  <c:v>19.661999999999999</c:v>
                </c:pt>
                <c:pt idx="724">
                  <c:v>19.661999999999999</c:v>
                </c:pt>
                <c:pt idx="725">
                  <c:v>19.661999999999999</c:v>
                </c:pt>
                <c:pt idx="726">
                  <c:v>19.661999999999999</c:v>
                </c:pt>
                <c:pt idx="727">
                  <c:v>19.757999999999999</c:v>
                </c:pt>
                <c:pt idx="728">
                  <c:v>19.757999999999999</c:v>
                </c:pt>
                <c:pt idx="729">
                  <c:v>19.661999999999999</c:v>
                </c:pt>
                <c:pt idx="730">
                  <c:v>19.661999999999999</c:v>
                </c:pt>
                <c:pt idx="731">
                  <c:v>19.757999999999999</c:v>
                </c:pt>
                <c:pt idx="732">
                  <c:v>19.757999999999999</c:v>
                </c:pt>
                <c:pt idx="733">
                  <c:v>19.757999999999999</c:v>
                </c:pt>
                <c:pt idx="734">
                  <c:v>19.757999999999999</c:v>
                </c:pt>
                <c:pt idx="735">
                  <c:v>19.757999999999999</c:v>
                </c:pt>
                <c:pt idx="736">
                  <c:v>19.757999999999999</c:v>
                </c:pt>
                <c:pt idx="737">
                  <c:v>19.757999999999999</c:v>
                </c:pt>
                <c:pt idx="738">
                  <c:v>19.757999999999999</c:v>
                </c:pt>
                <c:pt idx="739">
                  <c:v>19.757999999999999</c:v>
                </c:pt>
                <c:pt idx="740">
                  <c:v>19.757999999999999</c:v>
                </c:pt>
                <c:pt idx="741">
                  <c:v>19.757999999999999</c:v>
                </c:pt>
                <c:pt idx="742">
                  <c:v>19.757999999999999</c:v>
                </c:pt>
                <c:pt idx="743">
                  <c:v>19.757999999999999</c:v>
                </c:pt>
                <c:pt idx="744">
                  <c:v>19.757999999999999</c:v>
                </c:pt>
                <c:pt idx="745">
                  <c:v>19.757999999999999</c:v>
                </c:pt>
                <c:pt idx="746">
                  <c:v>19.661999999999999</c:v>
                </c:pt>
                <c:pt idx="747">
                  <c:v>19.757999999999999</c:v>
                </c:pt>
                <c:pt idx="748">
                  <c:v>19.757999999999999</c:v>
                </c:pt>
                <c:pt idx="749">
                  <c:v>19.757999999999999</c:v>
                </c:pt>
                <c:pt idx="750">
                  <c:v>19.757999999999999</c:v>
                </c:pt>
                <c:pt idx="751">
                  <c:v>19.661999999999999</c:v>
                </c:pt>
                <c:pt idx="752">
                  <c:v>19.661999999999999</c:v>
                </c:pt>
                <c:pt idx="753">
                  <c:v>19.661999999999999</c:v>
                </c:pt>
                <c:pt idx="754">
                  <c:v>19.757999999999999</c:v>
                </c:pt>
                <c:pt idx="755">
                  <c:v>19.661999999999999</c:v>
                </c:pt>
                <c:pt idx="756">
                  <c:v>19.757999999999999</c:v>
                </c:pt>
                <c:pt idx="757">
                  <c:v>19.661999999999999</c:v>
                </c:pt>
                <c:pt idx="758">
                  <c:v>19.661999999999999</c:v>
                </c:pt>
                <c:pt idx="759">
                  <c:v>19.661999999999999</c:v>
                </c:pt>
                <c:pt idx="760">
                  <c:v>19.661999999999999</c:v>
                </c:pt>
                <c:pt idx="761">
                  <c:v>19.661999999999999</c:v>
                </c:pt>
                <c:pt idx="762">
                  <c:v>19.661999999999999</c:v>
                </c:pt>
                <c:pt idx="763">
                  <c:v>19.567</c:v>
                </c:pt>
                <c:pt idx="764">
                  <c:v>19.567</c:v>
                </c:pt>
                <c:pt idx="765">
                  <c:v>19.567</c:v>
                </c:pt>
                <c:pt idx="766">
                  <c:v>19.567</c:v>
                </c:pt>
                <c:pt idx="767">
                  <c:v>19.567</c:v>
                </c:pt>
                <c:pt idx="768">
                  <c:v>19.567</c:v>
                </c:pt>
                <c:pt idx="769">
                  <c:v>19.567</c:v>
                </c:pt>
                <c:pt idx="770">
                  <c:v>19.567</c:v>
                </c:pt>
                <c:pt idx="771">
                  <c:v>19.567</c:v>
                </c:pt>
                <c:pt idx="772">
                  <c:v>19.472000000000001</c:v>
                </c:pt>
                <c:pt idx="773">
                  <c:v>19.472000000000001</c:v>
                </c:pt>
                <c:pt idx="774">
                  <c:v>19.472000000000001</c:v>
                </c:pt>
                <c:pt idx="775">
                  <c:v>19.472000000000001</c:v>
                </c:pt>
                <c:pt idx="776">
                  <c:v>19.472000000000001</c:v>
                </c:pt>
                <c:pt idx="777">
                  <c:v>19.472000000000001</c:v>
                </c:pt>
                <c:pt idx="778">
                  <c:v>19.376999999999999</c:v>
                </c:pt>
                <c:pt idx="779">
                  <c:v>19.376999999999999</c:v>
                </c:pt>
                <c:pt idx="780">
                  <c:v>19.376999999999999</c:v>
                </c:pt>
                <c:pt idx="781">
                  <c:v>19.376999999999999</c:v>
                </c:pt>
                <c:pt idx="782">
                  <c:v>19.376999999999999</c:v>
                </c:pt>
                <c:pt idx="783">
                  <c:v>19.376999999999999</c:v>
                </c:pt>
                <c:pt idx="784">
                  <c:v>19.376999999999999</c:v>
                </c:pt>
                <c:pt idx="785">
                  <c:v>19.376999999999999</c:v>
                </c:pt>
                <c:pt idx="786">
                  <c:v>19.376999999999999</c:v>
                </c:pt>
                <c:pt idx="787">
                  <c:v>19.376999999999999</c:v>
                </c:pt>
                <c:pt idx="788">
                  <c:v>19.376999999999999</c:v>
                </c:pt>
                <c:pt idx="789">
                  <c:v>19.282</c:v>
                </c:pt>
                <c:pt idx="790">
                  <c:v>19.376999999999999</c:v>
                </c:pt>
                <c:pt idx="791">
                  <c:v>19.376999999999999</c:v>
                </c:pt>
                <c:pt idx="792">
                  <c:v>19.282</c:v>
                </c:pt>
                <c:pt idx="793">
                  <c:v>19.282</c:v>
                </c:pt>
                <c:pt idx="794">
                  <c:v>19.282</c:v>
                </c:pt>
                <c:pt idx="795">
                  <c:v>19.282</c:v>
                </c:pt>
                <c:pt idx="796">
                  <c:v>19.282</c:v>
                </c:pt>
                <c:pt idx="797">
                  <c:v>19.282</c:v>
                </c:pt>
                <c:pt idx="798">
                  <c:v>19.282</c:v>
                </c:pt>
                <c:pt idx="799">
                  <c:v>19.282</c:v>
                </c:pt>
                <c:pt idx="800">
                  <c:v>19.282</c:v>
                </c:pt>
                <c:pt idx="801">
                  <c:v>19.282</c:v>
                </c:pt>
                <c:pt idx="802">
                  <c:v>19.282</c:v>
                </c:pt>
                <c:pt idx="803">
                  <c:v>19.282</c:v>
                </c:pt>
                <c:pt idx="804">
                  <c:v>19.282</c:v>
                </c:pt>
                <c:pt idx="805">
                  <c:v>19.282</c:v>
                </c:pt>
                <c:pt idx="806">
                  <c:v>19.282</c:v>
                </c:pt>
                <c:pt idx="807">
                  <c:v>19.282</c:v>
                </c:pt>
                <c:pt idx="808">
                  <c:v>19.282</c:v>
                </c:pt>
                <c:pt idx="809">
                  <c:v>19.282</c:v>
                </c:pt>
                <c:pt idx="810">
                  <c:v>19.282</c:v>
                </c:pt>
                <c:pt idx="811">
                  <c:v>19.282</c:v>
                </c:pt>
                <c:pt idx="812">
                  <c:v>19.282</c:v>
                </c:pt>
                <c:pt idx="813">
                  <c:v>19.282</c:v>
                </c:pt>
                <c:pt idx="814">
                  <c:v>19.282</c:v>
                </c:pt>
                <c:pt idx="815">
                  <c:v>19.187000000000001</c:v>
                </c:pt>
                <c:pt idx="816">
                  <c:v>19.187000000000001</c:v>
                </c:pt>
                <c:pt idx="817">
                  <c:v>19.187000000000001</c:v>
                </c:pt>
                <c:pt idx="818">
                  <c:v>19.187000000000001</c:v>
                </c:pt>
                <c:pt idx="819">
                  <c:v>19.187000000000001</c:v>
                </c:pt>
                <c:pt idx="820">
                  <c:v>19.187000000000001</c:v>
                </c:pt>
                <c:pt idx="821">
                  <c:v>19.187000000000001</c:v>
                </c:pt>
                <c:pt idx="822">
                  <c:v>19.187000000000001</c:v>
                </c:pt>
                <c:pt idx="823">
                  <c:v>19.187000000000001</c:v>
                </c:pt>
                <c:pt idx="824">
                  <c:v>19.187000000000001</c:v>
                </c:pt>
                <c:pt idx="825">
                  <c:v>19.187000000000001</c:v>
                </c:pt>
                <c:pt idx="826">
                  <c:v>19.187000000000001</c:v>
                </c:pt>
                <c:pt idx="827">
                  <c:v>19.187000000000001</c:v>
                </c:pt>
                <c:pt idx="828">
                  <c:v>19.187000000000001</c:v>
                </c:pt>
                <c:pt idx="829">
                  <c:v>19.187000000000001</c:v>
                </c:pt>
                <c:pt idx="830">
                  <c:v>19.187000000000001</c:v>
                </c:pt>
                <c:pt idx="831">
                  <c:v>19.187000000000001</c:v>
                </c:pt>
                <c:pt idx="832">
                  <c:v>19.187000000000001</c:v>
                </c:pt>
                <c:pt idx="833">
                  <c:v>19.187000000000001</c:v>
                </c:pt>
                <c:pt idx="834">
                  <c:v>19.187000000000001</c:v>
                </c:pt>
                <c:pt idx="835">
                  <c:v>19.187000000000001</c:v>
                </c:pt>
                <c:pt idx="836">
                  <c:v>19.187000000000001</c:v>
                </c:pt>
                <c:pt idx="837">
                  <c:v>19.187000000000001</c:v>
                </c:pt>
                <c:pt idx="838">
                  <c:v>19.187000000000001</c:v>
                </c:pt>
                <c:pt idx="839">
                  <c:v>19.187000000000001</c:v>
                </c:pt>
                <c:pt idx="840">
                  <c:v>19.187000000000001</c:v>
                </c:pt>
                <c:pt idx="841">
                  <c:v>19.187000000000001</c:v>
                </c:pt>
                <c:pt idx="842">
                  <c:v>19.187000000000001</c:v>
                </c:pt>
                <c:pt idx="843">
                  <c:v>19.187000000000001</c:v>
                </c:pt>
                <c:pt idx="844">
                  <c:v>19.187000000000001</c:v>
                </c:pt>
                <c:pt idx="845">
                  <c:v>19.187000000000001</c:v>
                </c:pt>
                <c:pt idx="846">
                  <c:v>19.187000000000001</c:v>
                </c:pt>
                <c:pt idx="847">
                  <c:v>19.187000000000001</c:v>
                </c:pt>
                <c:pt idx="848">
                  <c:v>19.187000000000001</c:v>
                </c:pt>
                <c:pt idx="849">
                  <c:v>19.187000000000001</c:v>
                </c:pt>
                <c:pt idx="850">
                  <c:v>19.187000000000001</c:v>
                </c:pt>
                <c:pt idx="851">
                  <c:v>19.187000000000001</c:v>
                </c:pt>
                <c:pt idx="852">
                  <c:v>19.187000000000001</c:v>
                </c:pt>
                <c:pt idx="853">
                  <c:v>19.187000000000001</c:v>
                </c:pt>
                <c:pt idx="854">
                  <c:v>19.187000000000001</c:v>
                </c:pt>
                <c:pt idx="855">
                  <c:v>19.187000000000001</c:v>
                </c:pt>
                <c:pt idx="856">
                  <c:v>19.187000000000001</c:v>
                </c:pt>
                <c:pt idx="857">
                  <c:v>19.187000000000001</c:v>
                </c:pt>
                <c:pt idx="858">
                  <c:v>19.187000000000001</c:v>
                </c:pt>
                <c:pt idx="859">
                  <c:v>19.187000000000001</c:v>
                </c:pt>
                <c:pt idx="860">
                  <c:v>19.187000000000001</c:v>
                </c:pt>
                <c:pt idx="861">
                  <c:v>19.187000000000001</c:v>
                </c:pt>
                <c:pt idx="862">
                  <c:v>19.187000000000001</c:v>
                </c:pt>
                <c:pt idx="863">
                  <c:v>19.187000000000001</c:v>
                </c:pt>
                <c:pt idx="864">
                  <c:v>19.187000000000001</c:v>
                </c:pt>
                <c:pt idx="865">
                  <c:v>19.187000000000001</c:v>
                </c:pt>
                <c:pt idx="866">
                  <c:v>19.187000000000001</c:v>
                </c:pt>
                <c:pt idx="867">
                  <c:v>19.187000000000001</c:v>
                </c:pt>
                <c:pt idx="868">
                  <c:v>19.187000000000001</c:v>
                </c:pt>
                <c:pt idx="869">
                  <c:v>19.187000000000001</c:v>
                </c:pt>
                <c:pt idx="870">
                  <c:v>19.187000000000001</c:v>
                </c:pt>
                <c:pt idx="871">
                  <c:v>19.187000000000001</c:v>
                </c:pt>
                <c:pt idx="872">
                  <c:v>19.187000000000001</c:v>
                </c:pt>
                <c:pt idx="873">
                  <c:v>19.187000000000001</c:v>
                </c:pt>
                <c:pt idx="874">
                  <c:v>19.187000000000001</c:v>
                </c:pt>
                <c:pt idx="875">
                  <c:v>19.282</c:v>
                </c:pt>
                <c:pt idx="876">
                  <c:v>19.282</c:v>
                </c:pt>
                <c:pt idx="877">
                  <c:v>19.282</c:v>
                </c:pt>
                <c:pt idx="878">
                  <c:v>19.282</c:v>
                </c:pt>
                <c:pt idx="879">
                  <c:v>19.282</c:v>
                </c:pt>
                <c:pt idx="880">
                  <c:v>19.282</c:v>
                </c:pt>
                <c:pt idx="881">
                  <c:v>19.282</c:v>
                </c:pt>
                <c:pt idx="882">
                  <c:v>19.282</c:v>
                </c:pt>
                <c:pt idx="883">
                  <c:v>19.282</c:v>
                </c:pt>
                <c:pt idx="884">
                  <c:v>19.282</c:v>
                </c:pt>
                <c:pt idx="885">
                  <c:v>19.282</c:v>
                </c:pt>
                <c:pt idx="886">
                  <c:v>19.282</c:v>
                </c:pt>
                <c:pt idx="887">
                  <c:v>19.282</c:v>
                </c:pt>
                <c:pt idx="888">
                  <c:v>19.282</c:v>
                </c:pt>
                <c:pt idx="889">
                  <c:v>19.282</c:v>
                </c:pt>
                <c:pt idx="890">
                  <c:v>19.282</c:v>
                </c:pt>
                <c:pt idx="891">
                  <c:v>19.282</c:v>
                </c:pt>
                <c:pt idx="892">
                  <c:v>19.282</c:v>
                </c:pt>
                <c:pt idx="893">
                  <c:v>19.282</c:v>
                </c:pt>
                <c:pt idx="894">
                  <c:v>19.282</c:v>
                </c:pt>
                <c:pt idx="895">
                  <c:v>19.282</c:v>
                </c:pt>
                <c:pt idx="896">
                  <c:v>19.282</c:v>
                </c:pt>
                <c:pt idx="897">
                  <c:v>19.282</c:v>
                </c:pt>
                <c:pt idx="898">
                  <c:v>19.282</c:v>
                </c:pt>
                <c:pt idx="899">
                  <c:v>19.282</c:v>
                </c:pt>
                <c:pt idx="900">
                  <c:v>19.282</c:v>
                </c:pt>
                <c:pt idx="901">
                  <c:v>19.282</c:v>
                </c:pt>
                <c:pt idx="902">
                  <c:v>19.282</c:v>
                </c:pt>
                <c:pt idx="903">
                  <c:v>19.282</c:v>
                </c:pt>
                <c:pt idx="904">
                  <c:v>19.282</c:v>
                </c:pt>
                <c:pt idx="905">
                  <c:v>19.282</c:v>
                </c:pt>
                <c:pt idx="906">
                  <c:v>19.282</c:v>
                </c:pt>
                <c:pt idx="907">
                  <c:v>19.282</c:v>
                </c:pt>
                <c:pt idx="908">
                  <c:v>19.282</c:v>
                </c:pt>
                <c:pt idx="909">
                  <c:v>19.282</c:v>
                </c:pt>
                <c:pt idx="910">
                  <c:v>19.282</c:v>
                </c:pt>
                <c:pt idx="911">
                  <c:v>19.282</c:v>
                </c:pt>
                <c:pt idx="912">
                  <c:v>19.282</c:v>
                </c:pt>
                <c:pt idx="913">
                  <c:v>19.282</c:v>
                </c:pt>
                <c:pt idx="914">
                  <c:v>19.282</c:v>
                </c:pt>
                <c:pt idx="915">
                  <c:v>19.282</c:v>
                </c:pt>
                <c:pt idx="916">
                  <c:v>19.376999999999999</c:v>
                </c:pt>
                <c:pt idx="917">
                  <c:v>19.376999999999999</c:v>
                </c:pt>
                <c:pt idx="918">
                  <c:v>19.376999999999999</c:v>
                </c:pt>
                <c:pt idx="919">
                  <c:v>19.282</c:v>
                </c:pt>
                <c:pt idx="920">
                  <c:v>19.376999999999999</c:v>
                </c:pt>
                <c:pt idx="921">
                  <c:v>19.376999999999999</c:v>
                </c:pt>
                <c:pt idx="922">
                  <c:v>19.376999999999999</c:v>
                </c:pt>
                <c:pt idx="923">
                  <c:v>19.376999999999999</c:v>
                </c:pt>
                <c:pt idx="924">
                  <c:v>19.376999999999999</c:v>
                </c:pt>
                <c:pt idx="925">
                  <c:v>19.376999999999999</c:v>
                </c:pt>
                <c:pt idx="926">
                  <c:v>19.376999999999999</c:v>
                </c:pt>
                <c:pt idx="927">
                  <c:v>19.376999999999999</c:v>
                </c:pt>
                <c:pt idx="928">
                  <c:v>19.376999999999999</c:v>
                </c:pt>
                <c:pt idx="929">
                  <c:v>19.376999999999999</c:v>
                </c:pt>
                <c:pt idx="930">
                  <c:v>19.376999999999999</c:v>
                </c:pt>
                <c:pt idx="931">
                  <c:v>19.376999999999999</c:v>
                </c:pt>
                <c:pt idx="932">
                  <c:v>19.376999999999999</c:v>
                </c:pt>
                <c:pt idx="933">
                  <c:v>19.376999999999999</c:v>
                </c:pt>
                <c:pt idx="934">
                  <c:v>19.376999999999999</c:v>
                </c:pt>
                <c:pt idx="935">
                  <c:v>19.376999999999999</c:v>
                </c:pt>
                <c:pt idx="936">
                  <c:v>19.376999999999999</c:v>
                </c:pt>
                <c:pt idx="937">
                  <c:v>19.376999999999999</c:v>
                </c:pt>
                <c:pt idx="938">
                  <c:v>19.376999999999999</c:v>
                </c:pt>
                <c:pt idx="939">
                  <c:v>19.376999999999999</c:v>
                </c:pt>
                <c:pt idx="940">
                  <c:v>19.376999999999999</c:v>
                </c:pt>
                <c:pt idx="941">
                  <c:v>19.376999999999999</c:v>
                </c:pt>
                <c:pt idx="942">
                  <c:v>19.376999999999999</c:v>
                </c:pt>
                <c:pt idx="943">
                  <c:v>19.376999999999999</c:v>
                </c:pt>
                <c:pt idx="944">
                  <c:v>19.376999999999999</c:v>
                </c:pt>
                <c:pt idx="945">
                  <c:v>19.376999999999999</c:v>
                </c:pt>
                <c:pt idx="946">
                  <c:v>19.376999999999999</c:v>
                </c:pt>
                <c:pt idx="947">
                  <c:v>19.376999999999999</c:v>
                </c:pt>
                <c:pt idx="948">
                  <c:v>19.376999999999999</c:v>
                </c:pt>
                <c:pt idx="949">
                  <c:v>19.376999999999999</c:v>
                </c:pt>
                <c:pt idx="950">
                  <c:v>19.376999999999999</c:v>
                </c:pt>
                <c:pt idx="951">
                  <c:v>19.376999999999999</c:v>
                </c:pt>
                <c:pt idx="952">
                  <c:v>19.376999999999999</c:v>
                </c:pt>
                <c:pt idx="953">
                  <c:v>19.376999999999999</c:v>
                </c:pt>
                <c:pt idx="954">
                  <c:v>19.376999999999999</c:v>
                </c:pt>
                <c:pt idx="955">
                  <c:v>19.376999999999999</c:v>
                </c:pt>
                <c:pt idx="956">
                  <c:v>19.472000000000001</c:v>
                </c:pt>
                <c:pt idx="957">
                  <c:v>19.376999999999999</c:v>
                </c:pt>
                <c:pt idx="958">
                  <c:v>19.376999999999999</c:v>
                </c:pt>
                <c:pt idx="959">
                  <c:v>19.376999999999999</c:v>
                </c:pt>
                <c:pt idx="960">
                  <c:v>19.376999999999999</c:v>
                </c:pt>
                <c:pt idx="961">
                  <c:v>19.376999999999999</c:v>
                </c:pt>
                <c:pt idx="962">
                  <c:v>19.376999999999999</c:v>
                </c:pt>
                <c:pt idx="963">
                  <c:v>19.376999999999999</c:v>
                </c:pt>
                <c:pt idx="964">
                  <c:v>19.472000000000001</c:v>
                </c:pt>
                <c:pt idx="965">
                  <c:v>19.472000000000001</c:v>
                </c:pt>
                <c:pt idx="966">
                  <c:v>19.472000000000001</c:v>
                </c:pt>
                <c:pt idx="967">
                  <c:v>19.472000000000001</c:v>
                </c:pt>
                <c:pt idx="968">
                  <c:v>19.472000000000001</c:v>
                </c:pt>
                <c:pt idx="969">
                  <c:v>19.472000000000001</c:v>
                </c:pt>
                <c:pt idx="970">
                  <c:v>19.472000000000001</c:v>
                </c:pt>
                <c:pt idx="971">
                  <c:v>19.472000000000001</c:v>
                </c:pt>
                <c:pt idx="972">
                  <c:v>19.472000000000001</c:v>
                </c:pt>
                <c:pt idx="973">
                  <c:v>19.472000000000001</c:v>
                </c:pt>
                <c:pt idx="974">
                  <c:v>19.472000000000001</c:v>
                </c:pt>
                <c:pt idx="975">
                  <c:v>19.472000000000001</c:v>
                </c:pt>
                <c:pt idx="976">
                  <c:v>19.472000000000001</c:v>
                </c:pt>
                <c:pt idx="977">
                  <c:v>19.472000000000001</c:v>
                </c:pt>
                <c:pt idx="978">
                  <c:v>19.472000000000001</c:v>
                </c:pt>
                <c:pt idx="979">
                  <c:v>19.472000000000001</c:v>
                </c:pt>
                <c:pt idx="980">
                  <c:v>19.472000000000001</c:v>
                </c:pt>
                <c:pt idx="981">
                  <c:v>19.472000000000001</c:v>
                </c:pt>
                <c:pt idx="982">
                  <c:v>19.472000000000001</c:v>
                </c:pt>
                <c:pt idx="983">
                  <c:v>19.472000000000001</c:v>
                </c:pt>
                <c:pt idx="984">
                  <c:v>19.472000000000001</c:v>
                </c:pt>
                <c:pt idx="985">
                  <c:v>19.472000000000001</c:v>
                </c:pt>
                <c:pt idx="986">
                  <c:v>19.472000000000001</c:v>
                </c:pt>
                <c:pt idx="987">
                  <c:v>19.472000000000001</c:v>
                </c:pt>
                <c:pt idx="988">
                  <c:v>19.472000000000001</c:v>
                </c:pt>
                <c:pt idx="989">
                  <c:v>19.472000000000001</c:v>
                </c:pt>
                <c:pt idx="990">
                  <c:v>19.567</c:v>
                </c:pt>
                <c:pt idx="991">
                  <c:v>19.567</c:v>
                </c:pt>
                <c:pt idx="992">
                  <c:v>19.567</c:v>
                </c:pt>
                <c:pt idx="993">
                  <c:v>19.567</c:v>
                </c:pt>
                <c:pt idx="994">
                  <c:v>19.567</c:v>
                </c:pt>
                <c:pt idx="995">
                  <c:v>19.567</c:v>
                </c:pt>
                <c:pt idx="996">
                  <c:v>19.567</c:v>
                </c:pt>
                <c:pt idx="997">
                  <c:v>19.567</c:v>
                </c:pt>
                <c:pt idx="998">
                  <c:v>19.567</c:v>
                </c:pt>
                <c:pt idx="999">
                  <c:v>19.661999999999999</c:v>
                </c:pt>
                <c:pt idx="1000">
                  <c:v>19.567</c:v>
                </c:pt>
                <c:pt idx="1001">
                  <c:v>19.661999999999999</c:v>
                </c:pt>
                <c:pt idx="1002">
                  <c:v>19.661999999999999</c:v>
                </c:pt>
                <c:pt idx="1003">
                  <c:v>19.661999999999999</c:v>
                </c:pt>
                <c:pt idx="1004">
                  <c:v>19.661999999999999</c:v>
                </c:pt>
                <c:pt idx="1005">
                  <c:v>19.661999999999999</c:v>
                </c:pt>
                <c:pt idx="1006">
                  <c:v>19.661999999999999</c:v>
                </c:pt>
                <c:pt idx="1007">
                  <c:v>19.661999999999999</c:v>
                </c:pt>
                <c:pt idx="1008">
                  <c:v>19.661999999999999</c:v>
                </c:pt>
                <c:pt idx="1009">
                  <c:v>19.661999999999999</c:v>
                </c:pt>
                <c:pt idx="1010">
                  <c:v>19.661999999999999</c:v>
                </c:pt>
                <c:pt idx="1011">
                  <c:v>19.661999999999999</c:v>
                </c:pt>
                <c:pt idx="1012">
                  <c:v>19.661999999999999</c:v>
                </c:pt>
                <c:pt idx="1013">
                  <c:v>19.757999999999999</c:v>
                </c:pt>
                <c:pt idx="1014">
                  <c:v>19.757999999999999</c:v>
                </c:pt>
                <c:pt idx="1015">
                  <c:v>19.757999999999999</c:v>
                </c:pt>
                <c:pt idx="1016">
                  <c:v>19.757999999999999</c:v>
                </c:pt>
                <c:pt idx="1017">
                  <c:v>19.757999999999999</c:v>
                </c:pt>
                <c:pt idx="1018">
                  <c:v>19.757999999999999</c:v>
                </c:pt>
                <c:pt idx="1019">
                  <c:v>19.757999999999999</c:v>
                </c:pt>
                <c:pt idx="1020">
                  <c:v>19.757999999999999</c:v>
                </c:pt>
                <c:pt idx="1021">
                  <c:v>19.853000000000002</c:v>
                </c:pt>
                <c:pt idx="1022">
                  <c:v>19.853000000000002</c:v>
                </c:pt>
                <c:pt idx="1023">
                  <c:v>19.853000000000002</c:v>
                </c:pt>
                <c:pt idx="1024">
                  <c:v>19.853000000000002</c:v>
                </c:pt>
                <c:pt idx="1025">
                  <c:v>19.853000000000002</c:v>
                </c:pt>
                <c:pt idx="1026">
                  <c:v>19.853000000000002</c:v>
                </c:pt>
                <c:pt idx="1027">
                  <c:v>19.853000000000002</c:v>
                </c:pt>
                <c:pt idx="1028">
                  <c:v>19.948</c:v>
                </c:pt>
                <c:pt idx="1029">
                  <c:v>19.948</c:v>
                </c:pt>
                <c:pt idx="1030">
                  <c:v>19.948</c:v>
                </c:pt>
                <c:pt idx="1031">
                  <c:v>19.948</c:v>
                </c:pt>
                <c:pt idx="1032">
                  <c:v>19.948</c:v>
                </c:pt>
                <c:pt idx="1033">
                  <c:v>19.948</c:v>
                </c:pt>
                <c:pt idx="1034">
                  <c:v>19.948</c:v>
                </c:pt>
                <c:pt idx="1035">
                  <c:v>20.042999999999999</c:v>
                </c:pt>
                <c:pt idx="1036">
                  <c:v>20.042999999999999</c:v>
                </c:pt>
                <c:pt idx="1037">
                  <c:v>20.042999999999999</c:v>
                </c:pt>
                <c:pt idx="1038">
                  <c:v>20.042999999999999</c:v>
                </c:pt>
                <c:pt idx="1039">
                  <c:v>20.042999999999999</c:v>
                </c:pt>
                <c:pt idx="1040">
                  <c:v>20.042999999999999</c:v>
                </c:pt>
                <c:pt idx="1041">
                  <c:v>20.042999999999999</c:v>
                </c:pt>
                <c:pt idx="1042">
                  <c:v>20.042999999999999</c:v>
                </c:pt>
                <c:pt idx="1043">
                  <c:v>20.042999999999999</c:v>
                </c:pt>
                <c:pt idx="1044">
                  <c:v>20.042999999999999</c:v>
                </c:pt>
                <c:pt idx="1045">
                  <c:v>20.042999999999999</c:v>
                </c:pt>
                <c:pt idx="1046">
                  <c:v>20.042999999999999</c:v>
                </c:pt>
                <c:pt idx="1047">
                  <c:v>20.042999999999999</c:v>
                </c:pt>
                <c:pt idx="1048">
                  <c:v>20.042999999999999</c:v>
                </c:pt>
                <c:pt idx="1049">
                  <c:v>20.042999999999999</c:v>
                </c:pt>
                <c:pt idx="1050">
                  <c:v>20.042999999999999</c:v>
                </c:pt>
                <c:pt idx="1051">
                  <c:v>20.042999999999999</c:v>
                </c:pt>
                <c:pt idx="1052">
                  <c:v>20.042999999999999</c:v>
                </c:pt>
                <c:pt idx="1053">
                  <c:v>20.042999999999999</c:v>
                </c:pt>
                <c:pt idx="1054">
                  <c:v>20.042999999999999</c:v>
                </c:pt>
                <c:pt idx="1055">
                  <c:v>20.042999999999999</c:v>
                </c:pt>
                <c:pt idx="1056">
                  <c:v>20.042999999999999</c:v>
                </c:pt>
                <c:pt idx="1057">
                  <c:v>20.042999999999999</c:v>
                </c:pt>
                <c:pt idx="1058">
                  <c:v>20.042999999999999</c:v>
                </c:pt>
                <c:pt idx="1059">
                  <c:v>20.138000000000002</c:v>
                </c:pt>
                <c:pt idx="1060">
                  <c:v>20.138000000000002</c:v>
                </c:pt>
                <c:pt idx="1061">
                  <c:v>20.138000000000002</c:v>
                </c:pt>
                <c:pt idx="1062">
                  <c:v>20.138000000000002</c:v>
                </c:pt>
                <c:pt idx="1063">
                  <c:v>20.138000000000002</c:v>
                </c:pt>
                <c:pt idx="1064">
                  <c:v>20.234000000000002</c:v>
                </c:pt>
                <c:pt idx="1065">
                  <c:v>20.234000000000002</c:v>
                </c:pt>
                <c:pt idx="1066">
                  <c:v>20.234000000000002</c:v>
                </c:pt>
                <c:pt idx="1067">
                  <c:v>20.234000000000002</c:v>
                </c:pt>
                <c:pt idx="1068">
                  <c:v>20.329000000000001</c:v>
                </c:pt>
                <c:pt idx="1069">
                  <c:v>20.329000000000001</c:v>
                </c:pt>
                <c:pt idx="1070">
                  <c:v>20.329000000000001</c:v>
                </c:pt>
                <c:pt idx="1071">
                  <c:v>20.329000000000001</c:v>
                </c:pt>
                <c:pt idx="1072">
                  <c:v>20.423999999999999</c:v>
                </c:pt>
                <c:pt idx="1073">
                  <c:v>20.423999999999999</c:v>
                </c:pt>
                <c:pt idx="1074">
                  <c:v>20.423999999999999</c:v>
                </c:pt>
                <c:pt idx="1075">
                  <c:v>20.423999999999999</c:v>
                </c:pt>
                <c:pt idx="1076">
                  <c:v>20.423999999999999</c:v>
                </c:pt>
                <c:pt idx="1077">
                  <c:v>20.423999999999999</c:v>
                </c:pt>
                <c:pt idx="1078">
                  <c:v>20.423999999999999</c:v>
                </c:pt>
                <c:pt idx="1079">
                  <c:v>20.518999999999998</c:v>
                </c:pt>
                <c:pt idx="1080">
                  <c:v>20.518999999999998</c:v>
                </c:pt>
                <c:pt idx="1081">
                  <c:v>20.518999999999998</c:v>
                </c:pt>
                <c:pt idx="1082">
                  <c:v>20.518999999999998</c:v>
                </c:pt>
                <c:pt idx="1083">
                  <c:v>20.518999999999998</c:v>
                </c:pt>
                <c:pt idx="1084">
                  <c:v>20.518999999999998</c:v>
                </c:pt>
                <c:pt idx="1085">
                  <c:v>20.518999999999998</c:v>
                </c:pt>
                <c:pt idx="1086">
                  <c:v>20.518999999999998</c:v>
                </c:pt>
                <c:pt idx="1087">
                  <c:v>20.518999999999998</c:v>
                </c:pt>
                <c:pt idx="1088">
                  <c:v>20.518999999999998</c:v>
                </c:pt>
                <c:pt idx="1089">
                  <c:v>20.518999999999998</c:v>
                </c:pt>
                <c:pt idx="1090">
                  <c:v>20.518999999999998</c:v>
                </c:pt>
                <c:pt idx="1091">
                  <c:v>20.518999999999998</c:v>
                </c:pt>
                <c:pt idx="1092">
                  <c:v>20.518999999999998</c:v>
                </c:pt>
                <c:pt idx="1093">
                  <c:v>20.518999999999998</c:v>
                </c:pt>
                <c:pt idx="1094">
                  <c:v>20.518999999999998</c:v>
                </c:pt>
                <c:pt idx="1095">
                  <c:v>20.614999999999998</c:v>
                </c:pt>
                <c:pt idx="1096">
                  <c:v>20.614999999999998</c:v>
                </c:pt>
                <c:pt idx="1097">
                  <c:v>20.71</c:v>
                </c:pt>
                <c:pt idx="1098">
                  <c:v>20.71</c:v>
                </c:pt>
                <c:pt idx="1099">
                  <c:v>20.805</c:v>
                </c:pt>
                <c:pt idx="1100">
                  <c:v>20.8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1FE-4C91-B220-0B263B48F2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7891792"/>
        <c:axId val="727892448"/>
      </c:lineChart>
      <c:catAx>
        <c:axId val="570976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</a:t>
                </a:r>
                <a:r>
                  <a:rPr lang="en-US" baseline="0">
                    <a:solidFill>
                      <a:schemeClr val="tx1"/>
                    </a:solidFill>
                  </a:rPr>
                  <a:t> 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h: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122736"/>
        <c:crosses val="autoZero"/>
        <c:auto val="1"/>
        <c:lblAlgn val="ctr"/>
        <c:lblOffset val="100"/>
        <c:tickLblSkip val="100"/>
        <c:noMultiLvlLbl val="1"/>
      </c:catAx>
      <c:valAx>
        <c:axId val="730122736"/>
        <c:scaling>
          <c:orientation val="minMax"/>
          <c:max val="9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lative</a:t>
                </a:r>
                <a:r>
                  <a:rPr lang="en-US" baseline="0">
                    <a:solidFill>
                      <a:schemeClr val="tx1"/>
                    </a:solidFill>
                  </a:rPr>
                  <a:t> Humidity (%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76984"/>
        <c:crosses val="autoZero"/>
        <c:crossBetween val="between"/>
        <c:majorUnit val="10"/>
      </c:valAx>
      <c:valAx>
        <c:axId val="7278924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 (</a:t>
                </a:r>
                <a:r>
                  <a:rPr lang="en-US">
                    <a:solidFill>
                      <a:schemeClr val="tx1"/>
                    </a:solidFill>
                    <a:latin typeface="Calibri" panose="020F0502020204030204" pitchFamily="34" charset="0"/>
                    <a:cs typeface="Calibri" panose="020F0502020204030204" pitchFamily="34" charset="0"/>
                  </a:rPr>
                  <a:t>°C)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891792"/>
        <c:crosses val="max"/>
        <c:crossBetween val="between"/>
      </c:valAx>
      <c:catAx>
        <c:axId val="727891792"/>
        <c:scaling>
          <c:orientation val="minMax"/>
        </c:scaling>
        <c:delete val="1"/>
        <c:axPos val="b"/>
        <c:numFmt formatCode="h:mm" sourceLinked="1"/>
        <c:majorTickMark val="out"/>
        <c:minorTickMark val="none"/>
        <c:tickLblPos val="nextTo"/>
        <c:crossAx val="727892448"/>
        <c:crosses val="autoZero"/>
        <c:auto val="1"/>
        <c:lblAlgn val="ctr"/>
        <c:lblOffset val="100"/>
        <c:noMultiLvlLbl val="1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9.345333937044685E-2"/>
          <c:y val="0.57957908931108371"/>
          <c:w val="0.18351544065406974"/>
          <c:h val="0.2620790291121866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John</dc:creator>
  <cp:keywords/>
  <dc:description/>
  <cp:lastModifiedBy>Archer, John</cp:lastModifiedBy>
  <cp:revision>4</cp:revision>
  <dcterms:created xsi:type="dcterms:W3CDTF">2022-09-30T18:46:00Z</dcterms:created>
  <dcterms:modified xsi:type="dcterms:W3CDTF">2022-09-30T18:58:00Z</dcterms:modified>
</cp:coreProperties>
</file>